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5ED32" w14:textId="77777777" w:rsidR="00D64BC9" w:rsidRPr="001C15B3" w:rsidRDefault="00D64BC9" w:rsidP="00D64BC9">
      <w:pPr>
        <w:rPr>
          <w:rFonts w:asciiTheme="majorBidi" w:hAnsiTheme="majorBidi" w:cstheme="majorBidi"/>
          <w:b/>
          <w:bCs/>
          <w:rtl/>
          <w:lang w:bidi="fa-IR"/>
        </w:rPr>
      </w:pPr>
      <w:r w:rsidRPr="001C15B3">
        <w:rPr>
          <w:rFonts w:asciiTheme="majorBidi" w:hAnsiTheme="majorBidi" w:cstheme="majorBidi"/>
          <w:b/>
          <w:bCs/>
          <w:lang w:bidi="fa-IR"/>
        </w:rPr>
        <w:t xml:space="preserve">Appendix </w:t>
      </w:r>
      <w:r>
        <w:rPr>
          <w:rFonts w:asciiTheme="majorBidi" w:hAnsiTheme="majorBidi" w:cstheme="majorBidi"/>
          <w:b/>
          <w:bCs/>
          <w:lang w:bidi="fa-IR"/>
        </w:rPr>
        <w:t>4</w:t>
      </w:r>
      <w:r w:rsidRPr="001C15B3">
        <w:rPr>
          <w:rFonts w:asciiTheme="majorBidi" w:hAnsiTheme="majorBidi" w:cstheme="majorBidi"/>
          <w:b/>
          <w:bCs/>
          <w:lang w:bidi="fa-IR"/>
        </w:rPr>
        <w:t>: Frequency of Social Determinants of Health (SDHs) for Aedes-Borne Diseases Based on Reviewed Studi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05"/>
        <w:gridCol w:w="1305"/>
        <w:gridCol w:w="1346"/>
        <w:gridCol w:w="3402"/>
        <w:gridCol w:w="2126"/>
        <w:gridCol w:w="566"/>
      </w:tblGrid>
      <w:tr w:rsidR="00D64BC9" w:rsidRPr="001C15B3" w14:paraId="1B8E4258" w14:textId="77777777" w:rsidTr="003C3A62">
        <w:trPr>
          <w:tblHeader/>
          <w:jc w:val="center"/>
        </w:trPr>
        <w:tc>
          <w:tcPr>
            <w:tcW w:w="605" w:type="dxa"/>
            <w:vAlign w:val="center"/>
          </w:tcPr>
          <w:p w14:paraId="554936EF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  <w:t>Row</w:t>
            </w:r>
          </w:p>
        </w:tc>
        <w:tc>
          <w:tcPr>
            <w:tcW w:w="1305" w:type="dxa"/>
            <w:vAlign w:val="center"/>
          </w:tcPr>
          <w:p w14:paraId="74CD494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  <w:t>Main Determinant</w:t>
            </w:r>
          </w:p>
        </w:tc>
        <w:tc>
          <w:tcPr>
            <w:tcW w:w="1346" w:type="dxa"/>
            <w:vAlign w:val="center"/>
          </w:tcPr>
          <w:p w14:paraId="0280726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  <w:t>Sub-indicator</w:t>
            </w:r>
          </w:p>
        </w:tc>
        <w:tc>
          <w:tcPr>
            <w:tcW w:w="3402" w:type="dxa"/>
            <w:vAlign w:val="center"/>
          </w:tcPr>
          <w:p w14:paraId="14B16BA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  <w:t>Examples</w:t>
            </w:r>
          </w:p>
        </w:tc>
        <w:tc>
          <w:tcPr>
            <w:tcW w:w="2126" w:type="dxa"/>
            <w:vAlign w:val="center"/>
          </w:tcPr>
          <w:p w14:paraId="757AB849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  <w:t>Reference Number</w:t>
            </w:r>
          </w:p>
        </w:tc>
        <w:tc>
          <w:tcPr>
            <w:tcW w:w="566" w:type="dxa"/>
            <w:vAlign w:val="center"/>
          </w:tcPr>
          <w:p w14:paraId="7FFCAD38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b/>
                <w:bCs/>
                <w:kern w:val="2"/>
                <w:sz w:val="20"/>
                <w:szCs w:val="20"/>
                <w:lang w:bidi="fa-IR"/>
                <w14:ligatures w14:val="standardContextual"/>
              </w:rPr>
              <w:t>Frequency</w:t>
            </w:r>
          </w:p>
        </w:tc>
      </w:tr>
      <w:tr w:rsidR="00D64BC9" w:rsidRPr="001C15B3" w14:paraId="7299691F" w14:textId="77777777" w:rsidTr="003C3A62">
        <w:trPr>
          <w:jc w:val="center"/>
        </w:trPr>
        <w:tc>
          <w:tcPr>
            <w:tcW w:w="605" w:type="dxa"/>
            <w:vMerge w:val="restart"/>
            <w:vAlign w:val="center"/>
          </w:tcPr>
          <w:p w14:paraId="3B93ED54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1</w:t>
            </w:r>
          </w:p>
        </w:tc>
        <w:tc>
          <w:tcPr>
            <w:tcW w:w="1305" w:type="dxa"/>
            <w:vMerge w:val="restart"/>
            <w:vAlign w:val="center"/>
          </w:tcPr>
          <w:p w14:paraId="350494A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Poverty and Related Indicators</w:t>
            </w:r>
          </w:p>
        </w:tc>
        <w:tc>
          <w:tcPr>
            <w:tcW w:w="1346" w:type="dxa"/>
            <w:vAlign w:val="center"/>
          </w:tcPr>
          <w:p w14:paraId="0BC84635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Municipal Human Development Index (MHDI)</w:t>
            </w:r>
          </w:p>
        </w:tc>
        <w:tc>
          <w:tcPr>
            <w:tcW w:w="3402" w:type="dxa"/>
            <w:vAlign w:val="center"/>
          </w:tcPr>
          <w:p w14:paraId="1D3A09D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This index includes sub-indicators for life expectancy, education, and income.</w:t>
            </w:r>
          </w:p>
        </w:tc>
        <w:tc>
          <w:tcPr>
            <w:tcW w:w="2126" w:type="dxa"/>
            <w:vAlign w:val="center"/>
          </w:tcPr>
          <w:p w14:paraId="569750FF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Z3VpYXItU2FudG9zPC9BdXRob3I+PFllYXI+MjAyMzwv
WWVhcj48UmVjTnVtPjI3PC9SZWNOdW0+PERpc3BsYXlUZXh0PigyNywgNzYpPC9EaXNwbGF5VGV4
dD48cmVjb3JkPjxyZWMtbnVtYmVyPjI3PC9yZWMtbnVtYmVyPjxmb3JlaWduLWtleXM+PGtleSBh
cHA9IkVOIiBkYi1pZD0ieGFldmZ3eGU1cDlmdDdlZHMwOXhwYXZxdmFzd3g1ZHc1ZDJzIiB0aW1l
c3RhbXA9IjE3NDA1NjQzOTIiPjI3PC9rZXk+PC9mb3JlaWduLWtleXM+PHJlZi10eXBlIG5hbWU9
IkpvdXJuYWwgQXJ0aWNsZSI+MTc8L3JlZi10eXBlPjxjb250cmlidXRvcnM+PGF1dGhvcnM+PGF1
dGhvcj5BZ3VpYXItU2FudG9zLCBNLjwvYXV0aG9yPjxhdXRob3I+TWVuZGVzLCBMZ2RjPC9hdXRo
b3I+PGF1dGhvcj5QYXNzb3MsIEQuIEYuIEQuPC9hdXRob3I+PGF1dGhvcj5TYW50b3MsIFRnZHM8
L2F1dGhvcj48YXV0aG9yPkxpbnMsIFJoZmI8L2F1dGhvcj48YXV0aG9yPk1vbnRlLCBBY3BkPC9h
dXRob3I+PC9hdXRob3JzPjwvY29udHJpYnV0b3JzPjxhdXRoLWFkZHJlc3M+SW5zdGl0dXRvIGRl
IE1lZGljaW5hIEludGVncmFsIFByb2Zlc3NvciBGZXJuYW5kbyBGaWd1ZWlyYSwgTXVsdGlwcm9m
ZXNzaW9uYWwgUmVzaWRlbmN5IFByb2dyYW0gaW4gQ29sbGVjdGl2ZSBIZWFsdGggLSBSZWNpZmUg
KFBFKSwgQnJhemlsLiYjeEQ7U2VjcmV0YXJpYSBkZSBTYcO6ZGUgZG8gRXN0YWRvIGRlIFBlcm5h
bWJ1Y28sIEVudmlyb25tZW50YWwgU3VydmVpbGxhbmNlIC0gUmVjaWZlIChQRSksIEJyYXppbC4m
I3hEO0Z1bmRhw6fDo28gT3N3YWxkbyBDcnV6LCBDZW50cm8gZGUgUGVzcXVpc2FzIEFnZ2V1IE1h
Z2FsaMOjZXMsIEdyYWR1YXRlIFByb2dyYW0gaW4gUHVibGljIEhlYWx0aCAtIFJlY2lmZSAoUEUp
LCBCcmF6aWwuJiN4RDtTZWNyZXRhcmlhIGRlIFNhw7pkZSBkbyBFc3RhZG8gZGUgUGVybmFtYnVj
bywgRXBpZGVtaW9sb2dpY2FsIFN1cnZlaWxsYW5jZSAtIFJlY2lmZSAoUEUpLCBCcmF6aWwuJiN4
RDtVbml2ZXJzaWRhZGUgRmVkZXJhbCBkZSBQZXJuYW1idWNvLCBDZW50cm8gZGUgQ2nDqm5jaWFz
IE3DqWRpY2FzLCBHcmFkdWF0ZSBQcm9ncmFtIGluIFRyb3BpY2FsIE1lZGljaW5lIC0gUmVjaWZl
IChQRSksIEJyYXppbC48L2F1dGgtYWRkcmVzcz48dGl0bGVzPjx0aXRsZT5TcGF0aWFsIGFuYWx5
c2lzIG9mIENoaWt1bmd1bnlhIGZldmVyIGluY2lkZW5jZSBhbmQgdGhlIGFzc29jaWF0ZWQgc29j
aW9lY29ub21pYywgZGVtb2dyYXBoaWMsIGFuZCB2ZWN0b3IgaW5mZXN0YXRpb24gZmFjdG9ycyBp
biBtdW5pY2lwYWxpdGllcyBvZiBQZXJuYW1idWNvLCBCcmF6aWwsIDIwMTUtMjAyMTwvdGl0bGU+
PHNlY29uZGFyeS10aXRsZT5SZXYgQnJhcyBFcGlkZW1pb2w8L3NlY29uZGFyeS10aXRsZT48L3Rp
dGxlcz48cGVyaW9kaWNhbD48ZnVsbC10aXRsZT5SZXYgQnJhcyBFcGlkZW1pb2w8L2Z1bGwtdGl0
bGU+PC9wZXJpb2RpY2FsPjxwYWdlcz5lMjMwMDE4PC9wYWdlcz48dm9sdW1lPjI2PC92b2x1bWU+
PGVkaXRpb24+MjAyMzAyMjA8L2VkaXRpb24+PGtleXdvcmRzPjxrZXl3b3JkPkh1bWFuczwva2V5
d29yZD48a2V5d29yZD5DaXRpZXMvZXBpZGVtaW9sb2d5PC9rZXl3b3JkPjxrZXl3b3JkPipDaGlr
dW5ndW55YSBGZXZlci9lcGlkZW1pb2xvZ3k8L2tleXdvcmQ+PGtleXdvcmQ+SW5jaWRlbmNlPC9r
ZXl3b3JkPjxrZXl3b3JkPkJyYXppbC9lcGlkZW1pb2xvZ3k8L2tleXdvcmQ+PGtleXdvcmQ+U3Bh
dGlhbCBBbmFseXNpczwva2V5d29yZD48a2V5d29yZD5Tb2Npb2Vjb25vbWljIEZhY3RvcnM8L2tl
eXdvcmQ+PC9rZXl3b3Jkcz48ZGF0ZXM+PHllYXI+MjAyMzwveWVhcj48L2RhdGVzPjxpc2JuPjE0
MTUtNzkwWCAoUHJpbnQpJiN4RDsxNDE1LTc5MHg8L2lzYm4+PGFjY2Vzc2lvbi1udW0+MzY4MjA3
NTU8L2FjY2Vzc2lvbi1udW0+PHVybHM+PHJlbGF0ZWQtdXJscz48dXJsPmh0dHBzOi8vd3d3LnNj
aWVsby5ici9qL3JiZXBpZC9hLzN5VFlkZjlRdmNGWUZaU2trNThmTHJCLz9sYW5nPWVuJmFtcDtm
b3JtYXQ9cGRmPC91cmw+PC9yZWxhdGVkLXVybHM+PC91cmxzPjxjdXN0b20xPkNvbmZsaWN0IG9m
IGludGVyZXN0czogbm90aGluZyB0byBkZWNsYXJlPC9jdXN0b20xPjxjdXN0b20yPlBNQzk5NDk0
ODg8L2N1c3RvbTI+PGVsZWN0cm9uaWMtcmVzb3VyY2UtbnVtPjEwLjE1OTAvMTk4MC01NDk3MjAy
MzAwMTg8L2VsZWN0cm9uaWMtcmVzb3VyY2UtbnVtPjxyZW1vdGUtZGF0YWJhc2UtcHJvdmlkZXI+
TkxNPC9yZW1vdGUtZGF0YWJhc2UtcHJvdmlkZXI+PGxhbmd1YWdlPmVuZyYjeEQ7cG9yPC9sYW5n
dWFnZT48L3JlY29yZD48L0NpdGU+PENpdGU+PEF1dGhvcj5QZWRybzwvQXV0aG9yPjxZZWFyPjIw
MTk8L1llYXI+PFJlY051bT43NjwvUmVjTnVtPjxyZWNvcmQ+PHJlYy1udW1iZXI+NzY8L3JlYy1u
dW1iZXI+PGZvcmVpZ24ta2V5cz48a2V5IGFwcD0iRU4iIGRiLWlkPSJ4YWV2Znd4ZTVwOWZ0N2Vk
czA5eHBhdnF2YXN3eDVkdzVkMnMiIHRpbWVzdGFtcD0iMTc0MDU2NDQwMCI+NzY8L2tleT48L2Zv
cmVpZ24ta2V5cz48cmVmLXR5cGUgbmFtZT0iSm91cm5hbCBBcnRpY2xlIj4xNzwvcmVmLXR5cGU+
PGNvbnRyaWJ1dG9ycz48YXV0aG9ycz48YXV0aG9yPlBlZHJvLCBSLiBTLjwvYXV0aG9yPjxhdXRo
b3I+Q2FydmFsaG8sIE0uIFMuPC9hdXRob3I+PGF1dGhvcj5HaXJpYW5lbGxpLCBWLiBSLjwvYXV0
aG9yPjxhdXRob3I+RGFtYXNjZW5vLCBMLiBTLjwvYXV0aG9yPjxhdXRob3I+TGVhbCwgSS48L2F1
dGhvcj48YXV0aG9yPkN1bmhhLCBELiBDLiBELjwvYXV0aG9yPjxhdXRob3I+Q2FydmFsaG8sIEwu
IE0uIEEuPC9hdXRob3I+PGF1dGhvcj5BeWxsw7NuLCBULjwvYXV0aG9yPjxhdXRob3I+V2FraW1v
dG8sIE0uIEQuPC9hdXRob3I+PGF1dGhvcj5TYWxndWVpcm8sIEouIEIuPC9hdXRob3I+PGF1dGhv
cj5ZYWtvYiwgTC48L2F1dGhvcj48YXV0aG9yPkhvbsOzcmlvLCBOLiBBLjwvYXV0aG9yPjxhdXRo
b3I+QnJhc2lsLCBQLjwvYXV0aG9yPjwvYXV0aG9ycz48L2NvbnRyaWJ1dG9ycz48YXV0aC1hZGRy
ZXNzPkluc3RpdHV0byBOYWNpb25hbCBkZSBJbmZlY3RvbG9naWEgRXZhbmRybyBDaGFnYXMsIEZ1
bmRhw6fDo28gT3N3YWxkbyBDcnV6LCBSaW8gZGUgSmFuZWlybywgQnJhc2lsLiYjeEQ7UHJvZ3Jh
bWEgZGUgQ29tcHV0YcOnw6NvIENpZW50w61maWNhLCBGdW5kYcOnw6NvIE9zd2FsZG8gQ3J1eiwg
UmlvIGRlIEphbmVpcm8sIEJyYXNpbC4mI3hEO0VzY29sYSBOYWNpb25hbCBkZSBTYcO6ZGUgUMO6
YmxpY2EgU2VyZ2lvIEFyb3VjYSwgRnVuZGHDp8OjbyBPc3dhbGRvIENydXosIFJpbyBkZSBKYW5l
aXJvLCBCcmFzaWwuJiN4RDtOw7pjbGVvIE9wZXJhY2lvbmFsIFNlbnRpbmVsYSBkZSBNb3NxdWl0
b3MgVmV0b3JlcyAtIE5vc21vdmUsIEZ1bmRhw6fDo28gT3N3YWxkbyBDcnV6LCBSaW8gZGUgSmFu
ZWlybywgQnJhc2lsLiYjeEQ7SW5zdGl0dXRvIE9zd2FsZG8gQ3J1eiwgRnVuZGHDp8OjbyBPc3dh
bGRvIENydXosIFJpbyBkZSBKYW5laXJvLCBCcmFzaWwuJiN4RDtEZXBhcnRtZW50IG9mIERpc2Vh
c2UgQ29udHJvbCwgTG9uZG9uIFNjaG9vbCBvZiBIeWdpZW5lIGFuZCBUcm9waWNhbCBNZWRpY2lu
ZSwgTG9uZG9uLCBVLksuPC9hdXRoLWFkZHJlc3M+PHRpdGxlcz48dGl0bGU+QSBwb3B1bGF0aW9u
YWwtYmFzZWQgYmlydGggY29ob3J0IHN0dWR5IGluIGEgbG93LWluY29tZSB1cmJhbiBhcmVhIGlu
IFJpbyBkZSBKYW5laXJvLCBCcmF6aWw6IGltcGxlbWVudGF0aW9uIGFuZCBkZXNjcmlwdGlvbiBv
ZiB0aGUgY2hhcmFjdGVyaXN0aWNzIG9mIHRoZSBzdHVkeTwvdGl0bGU+PHNlY29uZGFyeS10aXRs
ZT5DYWQgU2F1ZGUgUHVibGljYTwvc2Vjb25kYXJ5LXRpdGxlPjwvdGl0bGVzPjxwZXJpb2RpY2Fs
PjxmdWxsLXRpdGxlPkNhZCBTYXVkZSBQdWJsaWNhPC9mdWxsLXRpdGxlPjwvcGVyaW9kaWNhbD48
cGFnZXM+ZTAwMDIzOTE4PC9wYWdlcz48dm9sdW1lPjM1PC92b2x1bWU+PG51bWJlcj41PC9udW1i
ZXI+PGVkaXRpb24+MjAxOTA1MjM8L2VkaXRpb24+PGtleXdvcmRzPjxrZXl3b3JkPkFlZGVzLypj
bGFzc2lmaWNhdGlvbjwva2V5d29yZD48a2V5d29yZD5BbmltYWxzPC9rZXl3b3JkPjxrZXl3b3Jk
PkFyYm92aXJ1cyBJbmZlY3Rpb25zL2RpYWdub3Npcy8qZXBpZGVtaW9sb2d5L3RyYW5zbWlzc2lv
bjwva2V5d29yZD48a2V5d29yZD5CcmF6aWwvZXBpZGVtaW9sb2d5PC9rZXl3b3JkPjxrZXl3b3Jk
PkNoaWxkLCBQcmVzY2hvb2w8L2tleXdvcmQ+PGtleXdvcmQ+Q29ob3J0IFN0dWRpZXM8L2tleXdv
cmQ+PGtleXdvcmQ+RW50b21vbG9neTwva2V5d29yZD48a2V5d29yZD5GZW1hbGU8L2tleXdvcmQ+
PGtleXdvcmQ+SHVtYW5zPC9rZXl3b3JkPjxrZXl3b3JkPkluZmFudDwva2V5d29yZD48a2V5d29y
ZD5JbmZhbnQsIE5ld2Jvcm48L2tleXdvcmQ+PGtleXdvcmQ+TW9zcXVpdG8gVmVjdG9ycy8qY2xh
c3NpZmljYXRpb248L2tleXdvcmQ+PGtleXdvcmQ+UG92ZXJ0eSBBcmVhczwva2V5d29yZD48a2V5
d29yZD5VcmJhbiBQb3B1bGF0aW9uPC9rZXl3b3JkPjwva2V5d29yZHM+PGRhdGVzPjx5ZWFyPjIw
MTk8L3llYXI+PHB1Yi1kYXRlcz48ZGF0ZT5NYXkgMjM8L2RhdGU+PC9wdWItZGF0ZXM+PC9kYXRl
cz48aXNibj4wMTAyLTMxMXg8L2lzYm4+PGFjY2Vzc2lvbi1udW0+MzExNDEwMjQ8L2FjY2Vzc2lv
bi1udW0+PHVybHM+PHJlbGF0ZWQtdXJscz48dXJsPmh0dHBzOi8vd3d3LnNjaWVsby5ici9qL2Nz
cC9hL1dockRYcVdqZG5tZFpOWk1mSnBEd1duLz9sYW5nPWVuJmFtcDtmb3JtYXQ9cGRmPC91cmw+
PC9yZWxhdGVkLXVybHM+PC91cmxzPjxlbGVjdHJvbmljLXJlc291cmNlLW51bT4xMC4xNTkwLzAx
MDItMzExeDAwMDIzOTE4PC9lbGVjdHJvbmljLXJlc291cmNlLW51bT48cmVtb3RlLWRhdGFiYXNl
LXByb3ZpZGVyPk5MTTwvcmVtb3RlLWRhdGFiYXNlLXByb3ZpZGVyPjxsYW5ndWFnZT5lbmc8L2xh
bmd1YWdlPjwvcmVjb3JkPjwvQ2l0ZT48L0VuZE5v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Z3VpYXItU2FudG9zPC9BdXRob3I+PFllYXI+MjAyMzwv
WWVhcj48UmVjTnVtPjI3PC9SZWNOdW0+PERpc3BsYXlUZXh0PigyNywgNzYpPC9EaXNwbGF5VGV4
dD48cmVjb3JkPjxyZWMtbnVtYmVyPjI3PC9yZWMtbnVtYmVyPjxmb3JlaWduLWtleXM+PGtleSBh
cHA9IkVOIiBkYi1pZD0ieGFldmZ3eGU1cDlmdDdlZHMwOXhwYXZxdmFzd3g1ZHc1ZDJzIiB0aW1l
c3RhbXA9IjE3NDA1NjQzOTIiPjI3PC9rZXk+PC9mb3JlaWduLWtleXM+PHJlZi10eXBlIG5hbWU9
IkpvdXJuYWwgQXJ0aWNsZSI+MTc8L3JlZi10eXBlPjxjb250cmlidXRvcnM+PGF1dGhvcnM+PGF1
dGhvcj5BZ3VpYXItU2FudG9zLCBNLjwvYXV0aG9yPjxhdXRob3I+TWVuZGVzLCBMZ2RjPC9hdXRo
b3I+PGF1dGhvcj5QYXNzb3MsIEQuIEYuIEQuPC9hdXRob3I+PGF1dGhvcj5TYW50b3MsIFRnZHM8
L2F1dGhvcj48YXV0aG9yPkxpbnMsIFJoZmI8L2F1dGhvcj48YXV0aG9yPk1vbnRlLCBBY3BkPC9h
dXRob3I+PC9hdXRob3JzPjwvY29udHJpYnV0b3JzPjxhdXRoLWFkZHJlc3M+SW5zdGl0dXRvIGRl
IE1lZGljaW5hIEludGVncmFsIFByb2Zlc3NvciBGZXJuYW5kbyBGaWd1ZWlyYSwgTXVsdGlwcm9m
ZXNzaW9uYWwgUmVzaWRlbmN5IFByb2dyYW0gaW4gQ29sbGVjdGl2ZSBIZWFsdGggLSBSZWNpZmUg
KFBFKSwgQnJhemlsLiYjeEQ7U2VjcmV0YXJpYSBkZSBTYcO6ZGUgZG8gRXN0YWRvIGRlIFBlcm5h
bWJ1Y28sIEVudmlyb25tZW50YWwgU3VydmVpbGxhbmNlIC0gUmVjaWZlIChQRSksIEJyYXppbC4m
I3hEO0Z1bmRhw6fDo28gT3N3YWxkbyBDcnV6LCBDZW50cm8gZGUgUGVzcXVpc2FzIEFnZ2V1IE1h
Z2FsaMOjZXMsIEdyYWR1YXRlIFByb2dyYW0gaW4gUHVibGljIEhlYWx0aCAtIFJlY2lmZSAoUEUp
LCBCcmF6aWwuJiN4RDtTZWNyZXRhcmlhIGRlIFNhw7pkZSBkbyBFc3RhZG8gZGUgUGVybmFtYnVj
bywgRXBpZGVtaW9sb2dpY2FsIFN1cnZlaWxsYW5jZSAtIFJlY2lmZSAoUEUpLCBCcmF6aWwuJiN4
RDtVbml2ZXJzaWRhZGUgRmVkZXJhbCBkZSBQZXJuYW1idWNvLCBDZW50cm8gZGUgQ2nDqm5jaWFz
IE3DqWRpY2FzLCBHcmFkdWF0ZSBQcm9ncmFtIGluIFRyb3BpY2FsIE1lZGljaW5lIC0gUmVjaWZl
IChQRSksIEJyYXppbC48L2F1dGgtYWRkcmVzcz48dGl0bGVzPjx0aXRsZT5TcGF0aWFsIGFuYWx5
c2lzIG9mIENoaWt1bmd1bnlhIGZldmVyIGluY2lkZW5jZSBhbmQgdGhlIGFzc29jaWF0ZWQgc29j
aW9lY29ub21pYywgZGVtb2dyYXBoaWMsIGFuZCB2ZWN0b3IgaW5mZXN0YXRpb24gZmFjdG9ycyBp
biBtdW5pY2lwYWxpdGllcyBvZiBQZXJuYW1idWNvLCBCcmF6aWwsIDIwMTUtMjAyMTwvdGl0bGU+
PHNlY29uZGFyeS10aXRsZT5SZXYgQnJhcyBFcGlkZW1pb2w8L3NlY29uZGFyeS10aXRsZT48L3Rp
dGxlcz48cGVyaW9kaWNhbD48ZnVsbC10aXRsZT5SZXYgQnJhcyBFcGlkZW1pb2w8L2Z1bGwtdGl0
bGU+PC9wZXJpb2RpY2FsPjxwYWdlcz5lMjMwMDE4PC9wYWdlcz48dm9sdW1lPjI2PC92b2x1bWU+
PGVkaXRpb24+MjAyMzAyMjA8L2VkaXRpb24+PGtleXdvcmRzPjxrZXl3b3JkPkh1bWFuczwva2V5
d29yZD48a2V5d29yZD5DaXRpZXMvZXBpZGVtaW9sb2d5PC9rZXl3b3JkPjxrZXl3b3JkPipDaGlr
dW5ndW55YSBGZXZlci9lcGlkZW1pb2xvZ3k8L2tleXdvcmQ+PGtleXdvcmQ+SW5jaWRlbmNlPC9r
ZXl3b3JkPjxrZXl3b3JkPkJyYXppbC9lcGlkZW1pb2xvZ3k8L2tleXdvcmQ+PGtleXdvcmQ+U3Bh
dGlhbCBBbmFseXNpczwva2V5d29yZD48a2V5d29yZD5Tb2Npb2Vjb25vbWljIEZhY3RvcnM8L2tl
eXdvcmQ+PC9rZXl3b3Jkcz48ZGF0ZXM+PHllYXI+MjAyMzwveWVhcj48L2RhdGVzPjxpc2JuPjE0
MTUtNzkwWCAoUHJpbnQpJiN4RDsxNDE1LTc5MHg8L2lzYm4+PGFjY2Vzc2lvbi1udW0+MzY4MjA3
NTU8L2FjY2Vzc2lvbi1udW0+PHVybHM+PHJlbGF0ZWQtdXJscz48dXJsPmh0dHBzOi8vd3d3LnNj
aWVsby5ici9qL3JiZXBpZC9hLzN5VFlkZjlRdmNGWUZaU2trNThmTHJCLz9sYW5nPWVuJmFtcDtm
b3JtYXQ9cGRmPC91cmw+PC9yZWxhdGVkLXVybHM+PC91cmxzPjxjdXN0b20xPkNvbmZsaWN0IG9m
IGludGVyZXN0czogbm90aGluZyB0byBkZWNsYXJlPC9jdXN0b20xPjxjdXN0b20yPlBNQzk5NDk0
ODg8L2N1c3RvbTI+PGVsZWN0cm9uaWMtcmVzb3VyY2UtbnVtPjEwLjE1OTAvMTk4MC01NDk3MjAy
MzAwMTg8L2VsZWN0cm9uaWMtcmVzb3VyY2UtbnVtPjxyZW1vdGUtZGF0YWJhc2UtcHJvdmlkZXI+
TkxNPC9yZW1vdGUtZGF0YWJhc2UtcHJvdmlkZXI+PGxhbmd1YWdlPmVuZyYjeEQ7cG9yPC9sYW5n
dWFnZT48L3JlY29yZD48L0NpdGU+PENpdGU+PEF1dGhvcj5QZWRybzwvQXV0aG9yPjxZZWFyPjIw
MTk8L1llYXI+PFJlY051bT43NjwvUmVjTnVtPjxyZWNvcmQ+PHJlYy1udW1iZXI+NzY8L3JlYy1u
dW1iZXI+PGZvcmVpZ24ta2V5cz48a2V5IGFwcD0iRU4iIGRiLWlkPSJ4YWV2Znd4ZTVwOWZ0N2Vk
czA5eHBhdnF2YXN3eDVkdzVkMnMiIHRpbWVzdGFtcD0iMTc0MDU2NDQwMCI+NzY8L2tleT48L2Zv
cmVpZ24ta2V5cz48cmVmLXR5cGUgbmFtZT0iSm91cm5hbCBBcnRpY2xlIj4xNzwvcmVmLXR5cGU+
PGNvbnRyaWJ1dG9ycz48YXV0aG9ycz48YXV0aG9yPlBlZHJvLCBSLiBTLjwvYXV0aG9yPjxhdXRo
b3I+Q2FydmFsaG8sIE0uIFMuPC9hdXRob3I+PGF1dGhvcj5HaXJpYW5lbGxpLCBWLiBSLjwvYXV0
aG9yPjxhdXRob3I+RGFtYXNjZW5vLCBMLiBTLjwvYXV0aG9yPjxhdXRob3I+TGVhbCwgSS48L2F1
dGhvcj48YXV0aG9yPkN1bmhhLCBELiBDLiBELjwvYXV0aG9yPjxhdXRob3I+Q2FydmFsaG8sIEwu
IE0uIEEuPC9hdXRob3I+PGF1dGhvcj5BeWxsw7NuLCBULjwvYXV0aG9yPjxhdXRob3I+V2FraW1v
dG8sIE0uIEQuPC9hdXRob3I+PGF1dGhvcj5TYWxndWVpcm8sIEouIEIuPC9hdXRob3I+PGF1dGhv
cj5ZYWtvYiwgTC48L2F1dGhvcj48YXV0aG9yPkhvbsOzcmlvLCBOLiBBLjwvYXV0aG9yPjxhdXRo
b3I+QnJhc2lsLCBQLjwvYXV0aG9yPjwvYXV0aG9ycz48L2NvbnRyaWJ1dG9ycz48YXV0aC1hZGRy
ZXNzPkluc3RpdHV0byBOYWNpb25hbCBkZSBJbmZlY3RvbG9naWEgRXZhbmRybyBDaGFnYXMsIEZ1
bmRhw6fDo28gT3N3YWxkbyBDcnV6LCBSaW8gZGUgSmFuZWlybywgQnJhc2lsLiYjeEQ7UHJvZ3Jh
bWEgZGUgQ29tcHV0YcOnw6NvIENpZW50w61maWNhLCBGdW5kYcOnw6NvIE9zd2FsZG8gQ3J1eiwg
UmlvIGRlIEphbmVpcm8sIEJyYXNpbC4mI3hEO0VzY29sYSBOYWNpb25hbCBkZSBTYcO6ZGUgUMO6
YmxpY2EgU2VyZ2lvIEFyb3VjYSwgRnVuZGHDp8OjbyBPc3dhbGRvIENydXosIFJpbyBkZSBKYW5l
aXJvLCBCcmFzaWwuJiN4RDtOw7pjbGVvIE9wZXJhY2lvbmFsIFNlbnRpbmVsYSBkZSBNb3NxdWl0
b3MgVmV0b3JlcyAtIE5vc21vdmUsIEZ1bmRhw6fDo28gT3N3YWxkbyBDcnV6LCBSaW8gZGUgSmFu
ZWlybywgQnJhc2lsLiYjeEQ7SW5zdGl0dXRvIE9zd2FsZG8gQ3J1eiwgRnVuZGHDp8OjbyBPc3dh
bGRvIENydXosIFJpbyBkZSBKYW5laXJvLCBCcmFzaWwuJiN4RDtEZXBhcnRtZW50IG9mIERpc2Vh
c2UgQ29udHJvbCwgTG9uZG9uIFNjaG9vbCBvZiBIeWdpZW5lIGFuZCBUcm9waWNhbCBNZWRpY2lu
ZSwgTG9uZG9uLCBVLksuPC9hdXRoLWFkZHJlc3M+PHRpdGxlcz48dGl0bGU+QSBwb3B1bGF0aW9u
YWwtYmFzZWQgYmlydGggY29ob3J0IHN0dWR5IGluIGEgbG93LWluY29tZSB1cmJhbiBhcmVhIGlu
IFJpbyBkZSBKYW5laXJvLCBCcmF6aWw6IGltcGxlbWVudGF0aW9uIGFuZCBkZXNjcmlwdGlvbiBv
ZiB0aGUgY2hhcmFjdGVyaXN0aWNzIG9mIHRoZSBzdHVkeTwvdGl0bGU+PHNlY29uZGFyeS10aXRs
ZT5DYWQgU2F1ZGUgUHVibGljYTwvc2Vjb25kYXJ5LXRpdGxlPjwvdGl0bGVzPjxwZXJpb2RpY2Fs
PjxmdWxsLXRpdGxlPkNhZCBTYXVkZSBQdWJsaWNhPC9mdWxsLXRpdGxlPjwvcGVyaW9kaWNhbD48
cGFnZXM+ZTAwMDIzOTE4PC9wYWdlcz48dm9sdW1lPjM1PC92b2x1bWU+PG51bWJlcj41PC9udW1i
ZXI+PGVkaXRpb24+MjAxOTA1MjM8L2VkaXRpb24+PGtleXdvcmRzPjxrZXl3b3JkPkFlZGVzLypj
bGFzc2lmaWNhdGlvbjwva2V5d29yZD48a2V5d29yZD5BbmltYWxzPC9rZXl3b3JkPjxrZXl3b3Jk
PkFyYm92aXJ1cyBJbmZlY3Rpb25zL2RpYWdub3Npcy8qZXBpZGVtaW9sb2d5L3RyYW5zbWlzc2lv
bjwva2V5d29yZD48a2V5d29yZD5CcmF6aWwvZXBpZGVtaW9sb2d5PC9rZXl3b3JkPjxrZXl3b3Jk
PkNoaWxkLCBQcmVzY2hvb2w8L2tleXdvcmQ+PGtleXdvcmQ+Q29ob3J0IFN0dWRpZXM8L2tleXdv
cmQ+PGtleXdvcmQ+RW50b21vbG9neTwva2V5d29yZD48a2V5d29yZD5GZW1hbGU8L2tleXdvcmQ+
PGtleXdvcmQ+SHVtYW5zPC9rZXl3b3JkPjxrZXl3b3JkPkluZmFudDwva2V5d29yZD48a2V5d29y
ZD5JbmZhbnQsIE5ld2Jvcm48L2tleXdvcmQ+PGtleXdvcmQ+TW9zcXVpdG8gVmVjdG9ycy8qY2xh
c3NpZmljYXRpb248L2tleXdvcmQ+PGtleXdvcmQ+UG92ZXJ0eSBBcmVhczwva2V5d29yZD48a2V5
d29yZD5VcmJhbiBQb3B1bGF0aW9uPC9rZXl3b3JkPjwva2V5d29yZHM+PGRhdGVzPjx5ZWFyPjIw
MTk8L3llYXI+PHB1Yi1kYXRlcz48ZGF0ZT5NYXkgMjM8L2RhdGU+PC9wdWItZGF0ZXM+PC9kYXRl
cz48aXNibj4wMTAyLTMxMXg8L2lzYm4+PGFjY2Vzc2lvbi1udW0+MzExNDEwMjQ8L2FjY2Vzc2lv
bi1udW0+PHVybHM+PHJlbGF0ZWQtdXJscz48dXJsPmh0dHBzOi8vd3d3LnNjaWVsby5ici9qL2Nz
cC9hL1dockRYcVdqZG5tZFpOWk1mSnBEd1duLz9sYW5nPWVuJmFtcDtmb3JtYXQ9cGRmPC91cmw+
PC9yZWxhdGVkLXVybHM+PC91cmxzPjxlbGVjdHJvbmljLXJlc291cmNlLW51bT4xMC4xNTkwLzAx
MDItMzExeDAwMDIzOTE4PC9lbGVjdHJvbmljLXJlc291cmNlLW51bT48cmVtb3RlLWRhdGFiYXNl
LXByb3ZpZGVyPk5MTTwvcmVtb3RlLWRhdGFiYXNlLXByb3ZpZGVyPjxsYW5ndWFnZT5lbmc8L2xh
bmd1YWdlPjwvcmVjb3JkPjwvQ2l0ZT48L0VuZE5v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7, 76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60B17B7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</w:t>
            </w:r>
          </w:p>
        </w:tc>
      </w:tr>
      <w:tr w:rsidR="00D64BC9" w:rsidRPr="001C15B3" w14:paraId="48316DA3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0262B97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2071864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3E387A2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Income</w:t>
            </w:r>
          </w:p>
        </w:tc>
        <w:tc>
          <w:tcPr>
            <w:tcW w:w="3402" w:type="dxa"/>
            <w:vAlign w:val="center"/>
          </w:tcPr>
          <w:p w14:paraId="17B220E7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Higher-income households had access to amenities such as elevated water tanks, washing machines, and more frequent use of sealed containers.</w:t>
            </w:r>
          </w:p>
          <w:p w14:paraId="27A4FA6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Additionally, swimming pools were more common. In contrast, lower-income households showed greater motivation to control mosquitoes but had less knowledge, fewer resources, and poorer nutrition.</w:t>
            </w:r>
          </w:p>
        </w:tc>
        <w:tc>
          <w:tcPr>
            <w:tcW w:w="2126" w:type="dxa"/>
            <w:vAlign w:val="center"/>
          </w:tcPr>
          <w:p w14:paraId="7F2671D7" w14:textId="77777777" w:rsidR="00D64BC9" w:rsidRPr="001C15B3" w:rsidRDefault="00D64BC9" w:rsidP="003C3A62">
            <w:pPr>
              <w:tabs>
                <w:tab w:val="left" w:pos="257"/>
                <w:tab w:val="center" w:pos="458"/>
              </w:tabs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  <w:p w14:paraId="00EA490F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aGFyLUNob3dkaHVyeTwvQXV0aG9yPjxZZWFyPjIwMTY8
L1llYXI+PFJlY051bT4yMTwvUmVjTnVtPjxEaXNwbGF5VGV4dD4oMTksIDIxLCAzMiwgODApPC9E
aXNwbGF5VGV4dD48cmVjb3JkPjxyZWMtbnVtYmVyPjIxPC9yZWMtbnVtYmVyPjxmb3JlaWduLWtl
eXM+PGtleSBhcHA9IkVOIiBkYi1pZD0ieGFldmZ3eGU1cDlmdDdlZHMwOXhwYXZxdmFzd3g1ZHc1
ZDJzIiB0aW1lc3RhbXA9IjE3NDA1NjQzOTEiPjIxPC9rZXk+PC9mb3JlaWduLWtleXM+PHJlZi10
eXBlIG5hbWU9IkpvdXJuYWwgQXJ0aWNsZSI+MTc8L3JlZi10eXBlPjxjb250cmlidXRvcnM+PGF1
dGhvcnM+PGF1dGhvcj5EaGFyLUNob3dkaHVyeSwgUC48L2F1dGhvcj48YXV0aG9yPkhhcXVlLCBD
LiBFLjwvYXV0aG9yPjxhdXRob3I+TGluZHNheSwgUi48L2F1dGhvcj48YXV0aG9yPkhvc3NhaW4s
IFMuPC9hdXRob3I+PC9hdXRob3JzPjwvY29udHJpYnV0b3JzPjx0aXRsZXM+PHRpdGxlPlNvY2lv
ZWNvbm9taWMgYW5kIEVjb2xvZ2ljYWwgRmFjdG9ycyBJbmZsdWVuY2luZyBBZWRlcyBhZWd5cHRp
IFByZXZhbGVuY2UsIEFidW5kYW5jZSwgYW5kIERpc3RyaWJ1dGlvbiBpbiBEaGFrYSwgQmFuZ2xh
ZGVzaDwvdGl0bGU+PHNlY29uZGFyeS10aXRsZT5BbSBKIFRyb3AgTWVkIEh5Zzwvc2Vjb25kYXJ5
LXRpdGxlPjwvdGl0bGVzPjxwZXJpb2RpY2FsPjxmdWxsLXRpdGxlPkFtIEogVHJvcCBNZWQgSHln
PC9mdWxsLXRpdGxlPjwvcGVyaW9kaWNhbD48cGFnZXM+MTIyMy0xMjMzPC9wYWdlcz48dm9sdW1l
Pjk0PC92b2x1bWU+PG51bWJlcj42PC9udW1iZXI+PGVkaXRpb24+MjAxNjAzMjg8L2VkaXRpb24+
PGtleXdvcmRzPjxrZXl3b3JkPkFlZGVzLypwaHlzaW9sb2d5PC9rZXl3b3JkPjxrZXl3b3JkPkFu
aW1hbCBEaXN0cmlidXRpb24vcGh5c2lvbG9neTwva2V5d29yZD48a2V5d29yZD5BbmltYWxzPC9r
ZXl3b3JkPjxrZXl3b3JkPkJhbmdsYWRlc2g8L2tleXdvcmQ+PGtleXdvcmQ+Q2l0aWVzPC9rZXl3
b3JkPjxrZXl3b3JkPipFY29zeXN0ZW08L2tleXdvcmQ+PGtleXdvcmQ+SG91c2Vob2xkIEFydGlj
bGVzPC9rZXl3b3JkPjxrZXl3b3JkPkh1bWFuczwva2V5d29yZD48a2V5d29yZD5MYXJ2YS9waHlz
aW9sb2d5PC9rZXl3b3JkPjxrZXl3b3JkPk1vc3F1aXRvIENvbnRyb2w8L2tleXdvcmQ+PGtleXdv
cmQ+TW9zcXVpdG8gVmVjdG9ycy8qcGh5c2lvbG9neTwva2V5d29yZD48a2V5d29yZD5Qb3B1bGF0
aW9uIERlbnNpdHk8L2tleXdvcmQ+PGtleXdvcmQ+UHVwYS9waHlzaW9sb2d5PC9rZXl3b3JkPjxr
ZXl3b3JkPlNvY2lvZWNvbm9taWMgRmFjdG9yczwva2V5d29yZD48a2V5d29yZD5XYXRlcjwva2V5
d29yZD48L2tleXdvcmRzPjxkYXRlcz48eWVhcj4yMDE2PC95ZWFyPjxwdWItZGF0ZXM+PGRhdGU+
SnVuIDE8L2RhdGU+PC9wdWItZGF0ZXM+PC9kYXRlcz48aXNibj4wMDAyLTk2MzcgKFByaW50KSYj
eEQ7MDAwMi05NjM3PC9pc2JuPjxhY2Nlc3Npb24tbnVtPjI3MDIyMTQ5PC9hY2Nlc3Npb24tbnVt
Pjx1cmxzPjxyZWxhdGVkLXVybHM+PHVybD5odHRwczovL3d3dy5hanRtaC5vcmcvZG93bmxvYWRw
ZGYvdmlldy9qb3VybmFscy90cG1kLzk0LzYvYXJ0aWNsZS1wMTIyMy5wZGY8L3VybD48L3JlbGF0
ZWQtdXJscz48L3VybHM+PGN1c3RvbTI+UE1DNDg4OTczODwvY3VzdG9tMj48ZWxlY3Ryb25pYy1y
ZXNvdXJjZS1udW0+MTAuNDI2OS9hanRtaC4xNS0wNjM5PC9lbGVjdHJvbmljLXJlc291cmNlLW51
bT48cmVtb3RlLWRhdGFiYXNlLXByb3ZpZGVyPk5MTTwvcmVtb3RlLWRhdGFiYXNlLXByb3ZpZGVy
PjxsYW5ndWFnZT5lbmc8L2xhbmd1YWdlPjwvcmVjb3JkPjwvQ2l0ZT48Q2l0ZT48QXV0aG9yPlF1
aW50ZXJvPC9BdXRob3I+PFllYXI+MjAwOTwvWWVhcj48UmVjTnVtPjgwPC9SZWNOdW0+PHJlY29y
ZD48cmVjLW51bWJlcj44MDwvcmVjLW51bWJlcj48Zm9yZWlnbi1rZXlzPjxrZXkgYXBwPSJFTiIg
ZGItaWQ9InhhZXZmd3hlNXA5ZnQ3ZWRzMDl4cGF2cXZhc3d4NWR3NWQycyIgdGltZXN0YW1wPSIx
NzQwNTY0NDAxIj44MDwva2V5PjwvZm9yZWlnbi1rZXlzPjxyZWYtdHlwZSBuYW1lPSJKb3VybmFs
IEFydGljbGUiPjE3PC9yZWYtdHlwZT48Y29udHJpYnV0b3JzPjxhdXRob3JzPjxhdXRob3I+UXVp
bnRlcm8sIEouPC9hdXRob3I+PGF1dGhvcj5DYXJyYXNxdWlsbGEsIEcuPC9hdXRob3I+PGF1dGhv
cj5TdcOhcmV6LCBSLjwvYXV0aG9yPjxhdXRob3I+R29uesOhbGV6LCBDLjwvYXV0aG9yPjxhdXRo
b3I+T2xhbm8sIFYuIEEuPC9hdXRob3I+PC9hdXRob3JzPjwvY29udHJpYnV0b3JzPjxhdXRoLWFk
ZHJlc3M+Q2VudHJvIGRlIEVzdHVkaW9zIGUgSW52ZXN0aWdhY2nDs24gZW4gU2FsdWQsIEZ1bmRh
Y2nDs24gU2FudGEgRsOpIGRlIEJvZ290w6EsIEJvZ290w6EsIENvbG9tYmlhLjwvYXV0aC1hZGRy
ZXNzPjx0aXRsZXM+PHRpdGxlPkFuIGVjb3N5c3RlbWljIGFwcHJvYWNoIHRvIGV2YWx1YXRpbmcg
ZWNvbG9naWNhbCwgc29jaW9lY29ub21pYyBhbmQgZ3JvdXAgZHluYW1pY3MgYWZmZWN0aW5nIHRo
ZSBwcmV2YWxlbmNlIG9mIEFlZGVzIGFlZ3lwdGkgaW4gdHdvIENvbG9tYmlhbiB0b3duczwvdGl0
bGU+PHNlY29uZGFyeS10aXRsZT5DYWQgU2F1ZGUgUHVibGljYTwvc2Vjb25kYXJ5LXRpdGxlPjwv
dGl0bGVzPjxwZXJpb2RpY2FsPjxmdWxsLXRpdGxlPkNhZCBTYXVkZSBQdWJsaWNhPC9mdWxsLXRp
dGxlPjwvcGVyaW9kaWNhbD48cGFnZXM+UzkzLTEwMzwvcGFnZXM+PHZvbHVtZT4yNSBTdXBwbCAx
PC92b2x1bWU+PGtleXdvcmRzPjxrZXl3b3JkPkFkdWx0PC9rZXl3b3JkPjxrZXl3b3JkPipBZWRl
czwva2V5d29yZD48a2V5d29yZD5BbmltYWxzPC9rZXl3b3JkPjxrZXl3b3JkPkJyZWVkaW5nL3N0
YXRpc3RpY3MgJmFtcDsgbnVtZXJpY2FsIGRhdGE8L2tleXdvcmQ+PGtleXdvcmQ+Q2l0aWVzL2Vw
aWRlbWlvbG9neTwva2V5d29yZD48a2V5d29yZD5Db2xvbWJpYS9lcGlkZW1pb2xvZ3k8L2tleXdv
cmQ+PGtleXdvcmQ+Q3Jvc3MtU2VjdGlvbmFsIFN0dWRpZXM8L2tleXdvcmQ+PGtleXdvcmQ+RGVu
Z3VlLyplcGlkZW1pb2xvZ3k8L2tleXdvcmQ+PGtleXdvcmQ+KkVjb3N5c3RlbTwva2V5d29yZD48
a2V5d29yZD5GZW1hbGU8L2tleXdvcmQ+PGtleXdvcmQ+KkhlYWx0aCBLbm93bGVkZ2UsIEF0dGl0
dWRlcywgUHJhY3RpY2U8L2tleXdvcmQ+PGtleXdvcmQ+SG91c2luZy9zdGF0aXN0aWNzICZhbXA7
IG51bWVyaWNhbCBkYXRhPC9rZXl3b3JkPjxrZXl3b3JkPkh1bWFuczwva2V5d29yZD48a2V5d29y
ZD5JbnNlY3QgVmVjdG9ycy8qZ3Jvd3RoICZhbXA7IGRldmVsb3BtZW50PC9rZXl3b3JkPjxrZXl3
b3JkPk1hbGU8L2tleXdvcmQ+PGtleXdvcmQ+UG9wdWxhdGlvbiBEeW5hbWljczwva2V5d29yZD48
a2V5d29yZD5Tb2Npb2Vjb25vbWljIEZhY3RvcnM8L2tleXdvcmQ+PGtleXdvcmQ+U3BlY2llcyBT
cGVjaWZpY2l0eTwva2V5d29yZD48L2tleXdvcmRzPjxkYXRlcz48eWVhcj4yMDA5PC95ZWFyPjwv
ZGF0ZXM+PGlzYm4+MDEwMi0zMTF4PC9pc2JuPjxhY2Nlc3Npb24tbnVtPjE5Mjg3ODcxPC9hY2Nl
c3Npb24tbnVtPjx1cmxzPjxyZWxhdGVkLXVybHM+PHVybD5odHRwczovL3d3dy5zY2llbG8uYnIv
ai9jc3AvYS9mY1dxcFpNQzR3d1RLM1I2Q0tKVkZtZy8/bGFuZz1lbiZhbXA7Zm9ybWF0PXBkZjwv
dXJsPjwvcmVsYXRlZC11cmxzPjwvdXJscz48ZWxlY3Ryb25pYy1yZXNvdXJjZS1udW0+MTAuMTU5
MC9zMDEwMi0zMTF4MjAwOTAwMTMwMDAwOTwvZWxlY3Ryb25pYy1yZXNvdXJjZS1udW0+PHJlbW90
ZS1kYXRhYmFzZS1wcm92aWRlcj5OTE08L3JlbW90ZS1kYXRhYmFzZS1wcm92aWRlcj48bGFuZ3Vh
Z2U+ZW5nPC9sYW5ndWFnZT48L3JlY29yZD48L0NpdGU+PENpdGU+PEF1dGhvcj5CbGFudG9uPC9B
dXRob3I+PFllYXI+MjAwODwvWWVhcj48UmVjTnVtPjMyPC9SZWNOdW0+PHJlY29yZD48cmVjLW51
bWJlcj4zMjwvcmVjLW51bWJlcj48Zm9yZWlnbi1rZXlzPjxrZXkgYXBwPSJFTiIgZGItaWQ9Inhh
ZXZmd3hlNXA5ZnQ3ZWRzMDl4cGF2cXZhc3d4NWR3NWQycyIgdGltZXN0YW1wPSIxNzQwNTY0Mzkz
Ij4zMjwva2V5PjwvZm9yZWlnbi1rZXlzPjxyZWYtdHlwZSBuYW1lPSJKb3VybmFsIEFydGljbGUi
PjE3PC9yZWYtdHlwZT48Y29udHJpYnV0b3JzPjxhdXRob3JzPjxhdXRob3I+QmxhbnRvbiwgUi4g
RS48L2F1dGhvcj48YXV0aG9yPlNpbHZhLCBMLiBLLjwvYXV0aG9yPjxhdXRob3I+TW9yYXRvLCBW
LiBHLjwvYXV0aG9yPjxhdXRob3I+UGFycmFkbywgQS4gUi48L2F1dGhvcj48YXV0aG9yPkRpYXMs
IEouIFAuPC9hdXRob3I+PGF1dGhvcj5NZWxvLCBQLiBSLjwvYXV0aG9yPjxhdXRob3I+UmVpcywg
RS4gQS48L2F1dGhvcj48YXV0aG9yPkdvZGRhcmQsIEsuIEEuPC9hdXRob3I+PGF1dGhvcj5OdW5l
cywgTS4gUi48L2F1dGhvcj48YXV0aG9yPlJvZHJpZ3VlcywgUy4gRy48L2F1dGhvcj48YXV0aG9y
PlZhc2NvbmNlbG9zLCBQLiBGLjwvYXV0aG9yPjxhdXRob3I+Q2FzdHJvLCBKLiBNLjwvYXV0aG9y
PjxhdXRob3I+UmVpcywgTS4gRy48L2F1dGhvcj48YXV0aG9yPkJhcnJldG8sIE0uIEwuPC9hdXRo
b3I+PGF1dGhvcj5UZWl4ZWlyYSwgTS4gRy48L2F1dGhvcj48L2F1dGhvcnM+PC9jb250cmlidXRv
cnM+PGF1dGgtYWRkcmVzcz5DZW50ZXIgZm9yIEdsb2JhbCBIZWFsdGggYW5kIERpc2Vhc2VzLCBD
YXNlIFdlc3Rlcm4gUmVzZXJ2ZSBVbml2ZXJzaXR5LCAyMTAzIENvcm5lbGwgUm9hZCwgQ2xldmVs
YW5kLCBPSCA0NDEwNiwgVVNBLiByZWI2QGNhc2UuZWR1PC9hdXRoLWFkZHJlc3M+PHRpdGxlcz48
dGl0bGU+R2VuZXRpYyBhbmNlc3RyeSBhbmQgaW5jb21lIGFyZSBhc3NvY2lhdGVkIHdpdGggZGVu
Z3VlIGhlbW9ycmhhZ2ljIGZldmVyIGluIGEgaGlnaGx5IGFkbWl4ZWQgcG9wdWxhdGlvbjwvdGl0
bGU+PHNlY29uZGFyeS10aXRsZT5FdXIgSiBIdW0gR2VuZXQ8L3NlY29uZGFyeS10aXRsZT48L3Rp
dGxlcz48cGVyaW9kaWNhbD48ZnVsbC10aXRsZT5FdXIgSiBIdW0gR2VuZXQ8L2Z1bGwtdGl0bGU+
PC9wZXJpb2RpY2FsPjxwYWdlcz43NjItNTwvcGFnZXM+PHZvbHVtZT4xNjwvdm9sdW1lPjxudW1i
ZXI+NjwvbnVtYmVyPjxlZGl0aW9uPjIwMDgwMjEzPC9lZGl0aW9uPjxrZXl3b3Jkcz48a2V5d29y
ZD5CbGFjayBQZW9wbGUvZ2VuZXRpY3M8L2tleXdvcmQ+PGtleXdvcmQ+QnJhemlsPC9rZXl3b3Jk
PjxrZXl3b3JkPkRlbmd1ZS8qZ2VuZXRpY3M8L2tleXdvcmQ+PGtleXdvcmQ+R2Vub3R5cGU8L2tl
eXdvcmQ+PGtleXdvcmQ+SHVtYW5zPC9rZXl3b3JkPjxrZXl3b3JkPipJbmNvbWU8L2tleXdvcmQ+
PC9rZXl3b3Jkcz48ZGF0ZXM+PHllYXI+MjAwODwveWVhcj48cHViLWRhdGVzPjxkYXRlPkp1bjwv
ZGF0ZT48L3B1Yi1kYXRlcz48L2RhdGVzPjxpc2JuPjEwMTgtNDgxMyAoUHJpbnQpJiN4RDsxMDE4
LTQ4MTM8L2lzYm4+PGFjY2Vzc2lvbi1udW0+MTgyNzA1Mzg8L2FjY2Vzc2lvbi1udW0+PHVybHM+
PHJlbGF0ZWQtdXJscz48dXJsPmh0dHBzOi8vd3d3Lm5hdHVyZS5jb20vYXJ0aWNsZXMvZWpoZzIw
MDg0LnBkZjwvdXJsPjwvcmVsYXRlZC11cmxzPjwvdXJscz48ZWxlY3Ryb25pYy1yZXNvdXJjZS1u
dW0+MTAuMTAzOC9lamhnLjIwMDguNDwvZWxlY3Ryb25pYy1yZXNvdXJjZS1udW0+PHJlbW90ZS1k
YXRhYmFzZS1wcm92aWRlcj5OTE08L3JlbW90ZS1kYXRhYmFzZS1wcm92aWRlcj48bGFuZ3VhZ2U+
ZW5nPC9sYW5ndWFnZT48L3JlY29yZD48L0NpdGU+PENpdGU+PEF1dGhvcj5DdW5oYTwvQXV0aG9y
PjxZZWFyPjIwMjE8L1llYXI+PFJlY051bT4xOTwvUmVjTnVtPjxyZWNvcmQ+PHJlYy1udW1iZXI+
MTk8L3JlYy1udW1iZXI+PGZvcmVpZ24ta2V5cz48a2V5IGFwcD0iRU4iIGRiLWlkPSJ4YWV2Znd4
ZTVwOWZ0N2VkczA5eHBhdnF2YXN3eDVkdzVkMnMiIHRpbWVzdGFtcD0iMTc0MDU2NDM5MCI+MTk8
L2tleT48L2ZvcmVpZ24ta2V5cz48cmVmLXR5cGUgbmFtZT0iSm91cm5hbCBBcnRpY2xlIj4xNzwv
cmVmLXR5cGU+PGNvbnRyaWJ1dG9ycz48YXV0aG9ycz48YXV0aG9yPkN1bmhhLCBILiBTLjwvYXV0
aG9yPjxhdXRob3I+U2NsYXVzZXIsIEIuIFMuPC9hdXRob3I+PGF1dGhvcj5XaWxkZW1iZXJnLCBQ
LiBGLjwvYXV0aG9yPjxhdXRob3I+RmVybmFuZGVzLCBFLiBBLiBNLjwvYXV0aG9yPjxhdXRob3I+
RG9zIFNhbnRvcywgSi4gQS48L2F1dGhvcj48YXV0aG9yPkxhZ2UsIE0uIE8uPC9hdXRob3I+PGF1
dGhvcj5Mb3JlbnosIEMuPC9hdXRob3I+PGF1dGhvcj5CYXJib3NhLCBHLiBMLjwvYXV0aG9yPjxh
dXRob3I+UXVpbnRhbmlsaGEsIEouIEEuPC9hdXRob3I+PGF1dGhvcj5DaGlhcmF2YWxsb3RpLU5l
dG8sIEYuPC9hdXRob3I+PC9hdXRob3JzPjwvY29udHJpYnV0b3JzPjxhdXRoLWFkZHJlc3M+RGVw
YXJ0bWVudCBvZiBFbGVjdHJpY2FsIEVuZ2luZWVyaW5nLCBQb2x5dGVjaG5pYyBTY2hvb2wsIFVu
aXZlcnNpZGFkZSBkZSBTw6NvIFBhdWxvLCBTw6NvIFBhdWxvLCBCcmF6aWwuJiN4RDtEZXBhcnRt
ZW50IG9mIENvbXB1dGVyIFNjaWVuY2UsIFVuaXZlcnNpZGFkZSBGZWRlcmFsIGRlIE1pbmFzIEdl
cmFpcywgTWluYXMgR2VyYWlzLCBCcmF6aWwuJiN4RDtFbnZpcm9ubWVudGFsIFNjaWVuY2UgR3Jh
ZHVhdGlvbiBQcm9ncmFtIChQUk9DQU0pLCBJbnN0aXR1dGUgb2YgRW5lcmd5IGFuZCBFbnZpcm9u
bWVudCwgVW5pdmVyc2lkYWRlIGRlIFPDo28gUGF1bG8sIFPDo28gUGF1bG8sIEJyYXppbC4mI3hE
O0RlcGFydG1lbnQgb2YgRXBpZGVtaW9sb2d5LCBGYWN1bHR5IG9mIFB1YmxpYyBIZWFsdGgsIFVu
aXZlcnNpZGFkZSBkZSBTw6NvIFBhdWxvLCBTw6NvIFBhdWxvLCBCcmF6aWwuJiN4RDtTdGF0ZSBE
ZXBhcnRtZW50IG9mIEhlYWx0aCwgRW5kZW1pYyBDb250cm9sIFN1cGVyaW50ZW5kZW5jZSwgU8Oj
byBQYXVsbywgQnJhemlsLiYjeEQ7U2NpZW50aWZpYyBEaXZpc2lvbiBvZiBFbnZpcm9ubWVudGFs
IE1hbmFnZW1lbnQsIFNjaWVuY2UgYW5kIFRlY2hub2xvZ3ksIEluc3RpdHV0ZSBvZiBFbmVyZ3kg
YW5kIEVudmlyb25tZW50LCBVbml2ZXJzaWRhZGUgZGUgU8OjbyBQYXVsbywgU8OjbyBQYXVsbywg
QnJhemlsLjwvYXV0aC1hZGRyZXNzPjx0aXRsZXM+PHRpdGxlPldhdGVyIHRhbmsgYW5kIHN3aW1t
aW5nIHBvb2wgZGV0ZWN0aW9uIGJhc2VkIG9uIHJlbW90ZSBzZW5zaW5nIGFuZCBkZWVwIGxlYXJu
aW5nOiBSZWxhdGlvbnNoaXAgd2l0aCBzb2Npb2Vjb25vbWljIGxldmVsIGFuZCBhcHBsaWNhdGlv
bnMgaW4gZGVuZ3VlIGNvbnRyb2w8L3RpdGxlPjxzZWNvbmRhcnktdGl0bGU+UExvUyBPbmU8L3Nl
Y29uZGFyeS10aXRsZT48L3RpdGxlcz48cGVyaW9kaWNhbD48ZnVsbC10aXRsZT5QTG9TIE9uZTwv
ZnVsbC10aXRsZT48L3BlcmlvZGljYWw+PHBhZ2VzPmUwMjU4NjgxPC9wYWdlcz48dm9sdW1lPjE2
PC92b2x1bWU+PG51bWJlcj4xMjwvbnVtYmVyPjxlZGl0aW9uPjIwMjExMjA5PC9lZGl0aW9uPjxr
ZXl3b3Jkcz48a2V5d29yZD4qQWVkZXM8L2tleXdvcmQ+PGtleXdvcmQ+QW5pbWFsczwva2V5d29y
ZD48a2V5d29yZD4qRGVlcCBMZWFybmluZzwva2V5d29yZD48a2V5d29yZD5EZW5ndWUvZXBpZGVt
aW9sb2d5LypwcmV2ZW50aW9uICZhbXA7IGNvbnRyb2w8L2tleXdvcmQ+PGtleXdvcmQ+RGlzZWFz
ZSBPdXRicmVha3MvcHJldmVudGlvbiAmYW1wOyBjb250cm9sPC9rZXl3b3JkPjxrZXl3b3JkPkh1
bWFuczwva2V5d29yZD48a2V5d29yZD4qTW9zcXVpdG8gQ29udHJvbDwva2V5d29yZD48a2V5d29y
ZD4qTW9zcXVpdG8gVmVjdG9yczwva2V5d29yZD48a2V5d29yZD4qUmVtb3RlIFNlbnNpbmcgVGVj
aG5vbG9neTwva2V5d29yZD48a2V5d29yZD5TZWFzb25zPC9rZXl3b3JkPjxrZXl3b3JkPlNvY2lv
ZWNvbm9taWMgRmFjdG9yczwva2V5d29yZD48a2V5d29yZD4qU3dpbW1pbmcgUG9vbHM8L2tleXdv
cmQ+PGtleXdvcmQ+KlVubWFubmVkIEFlcmlhbCBEZXZpY2VzPC9rZXl3b3JkPjwva2V5d29yZHM+
PGRhdGVzPjx5ZWFyPjIwMjE8L3llYXI+PC9kYXRlcz48aXNibj4xOTMyLTYyMDM8L2lzYm4+PGFj
Y2Vzc2lvbi1udW0+MzQ4ODI3MTE8L2FjY2Vzc2lvbi1udW0+PHVybHM+PHJlbGF0ZWQtdXJscz48
dXJsPmh0dHBzOi8vam91cm5hbHMucGxvcy5vcmcvcGxvc29uZS9hcnRpY2xlL2ZpbGU/aWQ9MTAu
MTM3MS9qb3VybmFsLnBvbmUuMDI1ODY4MSZhbXA7dHlwZT1wcmludGFibGU8L3VybD48L3JlbGF0
ZWQtdXJscz48L3VybHM+PGN1c3RvbTE+VGhlIGF1dGhvcnMgaGF2ZSBkZWNsYXJlZCB0aGF0IG5v
IGNvbXBldGluZyBpbnRlcmVzdHMgZXhpc3QuPC9jdXN0b20xPjxjdXN0b20yPlBNQzg2NTk0MTY8
L2N1c3RvbTI+PGVsZWN0cm9uaWMtcmVzb3VyY2UtbnVtPjEwLjEzNzEvam91cm5hbC5wb25lLjAy
NTg2ODE8L2VsZWN0cm9uaWMtcmVzb3VyY2UtbnVtPjxyZW1vdGUtZGF0YWJhc2UtcHJvdmlkZXI+
TkxNPC9yZW1vdGUtZGF0YWJhc2UtcHJvdmlkZXI+PGxhbmd1YWdlPmVuZzwvbGFuZ3VhZ2U+PC9y
ZWNvcmQ+PC9D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aGFyLUNob3dkaHVyeTwvQXV0aG9yPjxZZWFyPjIwMTY8
L1llYXI+PFJlY051bT4yMTwvUmVjTnVtPjxEaXNwbGF5VGV4dD4oMTksIDIxLCAzMiwgODApPC9E
aXNwbGF5VGV4dD48cmVjb3JkPjxyZWMtbnVtYmVyPjIxPC9yZWMtbnVtYmVyPjxmb3JlaWduLWtl
eXM+PGtleSBhcHA9IkVOIiBkYi1pZD0ieGFldmZ3eGU1cDlmdDdlZHMwOXhwYXZxdmFzd3g1ZHc1
ZDJzIiB0aW1lc3RhbXA9IjE3NDA1NjQzOTEiPjIxPC9rZXk+PC9mb3JlaWduLWtleXM+PHJlZi10
eXBlIG5hbWU9IkpvdXJuYWwgQXJ0aWNsZSI+MTc8L3JlZi10eXBlPjxjb250cmlidXRvcnM+PGF1
dGhvcnM+PGF1dGhvcj5EaGFyLUNob3dkaHVyeSwgUC48L2F1dGhvcj48YXV0aG9yPkhhcXVlLCBD
LiBFLjwvYXV0aG9yPjxhdXRob3I+TGluZHNheSwgUi48L2F1dGhvcj48YXV0aG9yPkhvc3NhaW4s
IFMuPC9hdXRob3I+PC9hdXRob3JzPjwvY29udHJpYnV0b3JzPjx0aXRsZXM+PHRpdGxlPlNvY2lv
ZWNvbm9taWMgYW5kIEVjb2xvZ2ljYWwgRmFjdG9ycyBJbmZsdWVuY2luZyBBZWRlcyBhZWd5cHRp
IFByZXZhbGVuY2UsIEFidW5kYW5jZSwgYW5kIERpc3RyaWJ1dGlvbiBpbiBEaGFrYSwgQmFuZ2xh
ZGVzaDwvdGl0bGU+PHNlY29uZGFyeS10aXRsZT5BbSBKIFRyb3AgTWVkIEh5Zzwvc2Vjb25kYXJ5
LXRpdGxlPjwvdGl0bGVzPjxwZXJpb2RpY2FsPjxmdWxsLXRpdGxlPkFtIEogVHJvcCBNZWQgSHln
PC9mdWxsLXRpdGxlPjwvcGVyaW9kaWNhbD48cGFnZXM+MTIyMy0xMjMzPC9wYWdlcz48dm9sdW1l
Pjk0PC92b2x1bWU+PG51bWJlcj42PC9udW1iZXI+PGVkaXRpb24+MjAxNjAzMjg8L2VkaXRpb24+
PGtleXdvcmRzPjxrZXl3b3JkPkFlZGVzLypwaHlzaW9sb2d5PC9rZXl3b3JkPjxrZXl3b3JkPkFu
aW1hbCBEaXN0cmlidXRpb24vcGh5c2lvbG9neTwva2V5d29yZD48a2V5d29yZD5BbmltYWxzPC9r
ZXl3b3JkPjxrZXl3b3JkPkJhbmdsYWRlc2g8L2tleXdvcmQ+PGtleXdvcmQ+Q2l0aWVzPC9rZXl3
b3JkPjxrZXl3b3JkPipFY29zeXN0ZW08L2tleXdvcmQ+PGtleXdvcmQ+SG91c2Vob2xkIEFydGlj
bGVzPC9rZXl3b3JkPjxrZXl3b3JkPkh1bWFuczwva2V5d29yZD48a2V5d29yZD5MYXJ2YS9waHlz
aW9sb2d5PC9rZXl3b3JkPjxrZXl3b3JkPk1vc3F1aXRvIENvbnRyb2w8L2tleXdvcmQ+PGtleXdv
cmQ+TW9zcXVpdG8gVmVjdG9ycy8qcGh5c2lvbG9neTwva2V5d29yZD48a2V5d29yZD5Qb3B1bGF0
aW9uIERlbnNpdHk8L2tleXdvcmQ+PGtleXdvcmQ+UHVwYS9waHlzaW9sb2d5PC9rZXl3b3JkPjxr
ZXl3b3JkPlNvY2lvZWNvbm9taWMgRmFjdG9yczwva2V5d29yZD48a2V5d29yZD5XYXRlcjwva2V5
d29yZD48L2tleXdvcmRzPjxkYXRlcz48eWVhcj4yMDE2PC95ZWFyPjxwdWItZGF0ZXM+PGRhdGU+
SnVuIDE8L2RhdGU+PC9wdWItZGF0ZXM+PC9kYXRlcz48aXNibj4wMDAyLTk2MzcgKFByaW50KSYj
eEQ7MDAwMi05NjM3PC9pc2JuPjxhY2Nlc3Npb24tbnVtPjI3MDIyMTQ5PC9hY2Nlc3Npb24tbnVt
Pjx1cmxzPjxyZWxhdGVkLXVybHM+PHVybD5odHRwczovL3d3dy5hanRtaC5vcmcvZG93bmxvYWRw
ZGYvdmlldy9qb3VybmFscy90cG1kLzk0LzYvYXJ0aWNsZS1wMTIyMy5wZGY8L3VybD48L3JlbGF0
ZWQtdXJscz48L3VybHM+PGN1c3RvbTI+UE1DNDg4OTczODwvY3VzdG9tMj48ZWxlY3Ryb25pYy1y
ZXNvdXJjZS1udW0+MTAuNDI2OS9hanRtaC4xNS0wNjM5PC9lbGVjdHJvbmljLXJlc291cmNlLW51
bT48cmVtb3RlLWRhdGFiYXNlLXByb3ZpZGVyPk5MTTwvcmVtb3RlLWRhdGFiYXNlLXByb3ZpZGVy
PjxsYW5ndWFnZT5lbmc8L2xhbmd1YWdlPjwvcmVjb3JkPjwvQ2l0ZT48Q2l0ZT48QXV0aG9yPlF1
aW50ZXJvPC9BdXRob3I+PFllYXI+MjAwOTwvWWVhcj48UmVjTnVtPjgwPC9SZWNOdW0+PHJlY29y
ZD48cmVjLW51bWJlcj44MDwvcmVjLW51bWJlcj48Zm9yZWlnbi1rZXlzPjxrZXkgYXBwPSJFTiIg
ZGItaWQ9InhhZXZmd3hlNXA5ZnQ3ZWRzMDl4cGF2cXZhc3d4NWR3NWQycyIgdGltZXN0YW1wPSIx
NzQwNTY0NDAxIj44MDwva2V5PjwvZm9yZWlnbi1rZXlzPjxyZWYtdHlwZSBuYW1lPSJKb3VybmFs
IEFydGljbGUiPjE3PC9yZWYtdHlwZT48Y29udHJpYnV0b3JzPjxhdXRob3JzPjxhdXRob3I+UXVp
bnRlcm8sIEouPC9hdXRob3I+PGF1dGhvcj5DYXJyYXNxdWlsbGEsIEcuPC9hdXRob3I+PGF1dGhv
cj5TdcOhcmV6LCBSLjwvYXV0aG9yPjxhdXRob3I+R29uesOhbGV6LCBDLjwvYXV0aG9yPjxhdXRo
b3I+T2xhbm8sIFYuIEEuPC9hdXRob3I+PC9hdXRob3JzPjwvY29udHJpYnV0b3JzPjxhdXRoLWFk
ZHJlc3M+Q2VudHJvIGRlIEVzdHVkaW9zIGUgSW52ZXN0aWdhY2nDs24gZW4gU2FsdWQsIEZ1bmRh
Y2nDs24gU2FudGEgRsOpIGRlIEJvZ290w6EsIEJvZ290w6EsIENvbG9tYmlhLjwvYXV0aC1hZGRy
ZXNzPjx0aXRsZXM+PHRpdGxlPkFuIGVjb3N5c3RlbWljIGFwcHJvYWNoIHRvIGV2YWx1YXRpbmcg
ZWNvbG9naWNhbCwgc29jaW9lY29ub21pYyBhbmQgZ3JvdXAgZHluYW1pY3MgYWZmZWN0aW5nIHRo
ZSBwcmV2YWxlbmNlIG9mIEFlZGVzIGFlZ3lwdGkgaW4gdHdvIENvbG9tYmlhbiB0b3duczwvdGl0
bGU+PHNlY29uZGFyeS10aXRsZT5DYWQgU2F1ZGUgUHVibGljYTwvc2Vjb25kYXJ5LXRpdGxlPjwv
dGl0bGVzPjxwZXJpb2RpY2FsPjxmdWxsLXRpdGxlPkNhZCBTYXVkZSBQdWJsaWNhPC9mdWxsLXRp
dGxlPjwvcGVyaW9kaWNhbD48cGFnZXM+UzkzLTEwMzwvcGFnZXM+PHZvbHVtZT4yNSBTdXBwbCAx
PC92b2x1bWU+PGtleXdvcmRzPjxrZXl3b3JkPkFkdWx0PC9rZXl3b3JkPjxrZXl3b3JkPipBZWRl
czwva2V5d29yZD48a2V5d29yZD5BbmltYWxzPC9rZXl3b3JkPjxrZXl3b3JkPkJyZWVkaW5nL3N0
YXRpc3RpY3MgJmFtcDsgbnVtZXJpY2FsIGRhdGE8L2tleXdvcmQ+PGtleXdvcmQ+Q2l0aWVzL2Vw
aWRlbWlvbG9neTwva2V5d29yZD48a2V5d29yZD5Db2xvbWJpYS9lcGlkZW1pb2xvZ3k8L2tleXdv
cmQ+PGtleXdvcmQ+Q3Jvc3MtU2VjdGlvbmFsIFN0dWRpZXM8L2tleXdvcmQ+PGtleXdvcmQ+RGVu
Z3VlLyplcGlkZW1pb2xvZ3k8L2tleXdvcmQ+PGtleXdvcmQ+KkVjb3N5c3RlbTwva2V5d29yZD48
a2V5d29yZD5GZW1hbGU8L2tleXdvcmQ+PGtleXdvcmQ+KkhlYWx0aCBLbm93bGVkZ2UsIEF0dGl0
dWRlcywgUHJhY3RpY2U8L2tleXdvcmQ+PGtleXdvcmQ+SG91c2luZy9zdGF0aXN0aWNzICZhbXA7
IG51bWVyaWNhbCBkYXRhPC9rZXl3b3JkPjxrZXl3b3JkPkh1bWFuczwva2V5d29yZD48a2V5d29y
ZD5JbnNlY3QgVmVjdG9ycy8qZ3Jvd3RoICZhbXA7IGRldmVsb3BtZW50PC9rZXl3b3JkPjxrZXl3
b3JkPk1hbGU8L2tleXdvcmQ+PGtleXdvcmQ+UG9wdWxhdGlvbiBEeW5hbWljczwva2V5d29yZD48
a2V5d29yZD5Tb2Npb2Vjb25vbWljIEZhY3RvcnM8L2tleXdvcmQ+PGtleXdvcmQ+U3BlY2llcyBT
cGVjaWZpY2l0eTwva2V5d29yZD48L2tleXdvcmRzPjxkYXRlcz48eWVhcj4yMDA5PC95ZWFyPjwv
ZGF0ZXM+PGlzYm4+MDEwMi0zMTF4PC9pc2JuPjxhY2Nlc3Npb24tbnVtPjE5Mjg3ODcxPC9hY2Nl
c3Npb24tbnVtPjx1cmxzPjxyZWxhdGVkLXVybHM+PHVybD5odHRwczovL3d3dy5zY2llbG8uYnIv
ai9jc3AvYS9mY1dxcFpNQzR3d1RLM1I2Q0tKVkZtZy8/bGFuZz1lbiZhbXA7Zm9ybWF0PXBkZjwv
dXJsPjwvcmVsYXRlZC11cmxzPjwvdXJscz48ZWxlY3Ryb25pYy1yZXNvdXJjZS1udW0+MTAuMTU5
MC9zMDEwMi0zMTF4MjAwOTAwMTMwMDAwOTwvZWxlY3Ryb25pYy1yZXNvdXJjZS1udW0+PHJlbW90
ZS1kYXRhYmFzZS1wcm92aWRlcj5OTE08L3JlbW90ZS1kYXRhYmFzZS1wcm92aWRlcj48bGFuZ3Vh
Z2U+ZW5nPC9sYW5ndWFnZT48L3JlY29yZD48L0NpdGU+PENpdGU+PEF1dGhvcj5CbGFudG9uPC9B
dXRob3I+PFllYXI+MjAwODwvWWVhcj48UmVjTnVtPjMyPC9SZWNOdW0+PHJlY29yZD48cmVjLW51
bWJlcj4zMjwvcmVjLW51bWJlcj48Zm9yZWlnbi1rZXlzPjxrZXkgYXBwPSJFTiIgZGItaWQ9Inhh
ZXZmd3hlNXA5ZnQ3ZWRzMDl4cGF2cXZhc3d4NWR3NWQycyIgdGltZXN0YW1wPSIxNzQwNTY0Mzkz
Ij4zMjwva2V5PjwvZm9yZWlnbi1rZXlzPjxyZWYtdHlwZSBuYW1lPSJKb3VybmFsIEFydGljbGUi
PjE3PC9yZWYtdHlwZT48Y29udHJpYnV0b3JzPjxhdXRob3JzPjxhdXRob3I+QmxhbnRvbiwgUi4g
RS48L2F1dGhvcj48YXV0aG9yPlNpbHZhLCBMLiBLLjwvYXV0aG9yPjxhdXRob3I+TW9yYXRvLCBW
LiBHLjwvYXV0aG9yPjxhdXRob3I+UGFycmFkbywgQS4gUi48L2F1dGhvcj48YXV0aG9yPkRpYXMs
IEouIFAuPC9hdXRob3I+PGF1dGhvcj5NZWxvLCBQLiBSLjwvYXV0aG9yPjxhdXRob3I+UmVpcywg
RS4gQS48L2F1dGhvcj48YXV0aG9yPkdvZGRhcmQsIEsuIEEuPC9hdXRob3I+PGF1dGhvcj5OdW5l
cywgTS4gUi48L2F1dGhvcj48YXV0aG9yPlJvZHJpZ3VlcywgUy4gRy48L2F1dGhvcj48YXV0aG9y
PlZhc2NvbmNlbG9zLCBQLiBGLjwvYXV0aG9yPjxhdXRob3I+Q2FzdHJvLCBKLiBNLjwvYXV0aG9y
PjxhdXRob3I+UmVpcywgTS4gRy48L2F1dGhvcj48YXV0aG9yPkJhcnJldG8sIE0uIEwuPC9hdXRo
b3I+PGF1dGhvcj5UZWl4ZWlyYSwgTS4gRy48L2F1dGhvcj48L2F1dGhvcnM+PC9jb250cmlidXRv
cnM+PGF1dGgtYWRkcmVzcz5DZW50ZXIgZm9yIEdsb2JhbCBIZWFsdGggYW5kIERpc2Vhc2VzLCBD
YXNlIFdlc3Rlcm4gUmVzZXJ2ZSBVbml2ZXJzaXR5LCAyMTAzIENvcm5lbGwgUm9hZCwgQ2xldmVs
YW5kLCBPSCA0NDEwNiwgVVNBLiByZWI2QGNhc2UuZWR1PC9hdXRoLWFkZHJlc3M+PHRpdGxlcz48
dGl0bGU+R2VuZXRpYyBhbmNlc3RyeSBhbmQgaW5jb21lIGFyZSBhc3NvY2lhdGVkIHdpdGggZGVu
Z3VlIGhlbW9ycmhhZ2ljIGZldmVyIGluIGEgaGlnaGx5IGFkbWl4ZWQgcG9wdWxhdGlvbjwvdGl0
bGU+PHNlY29uZGFyeS10aXRsZT5FdXIgSiBIdW0gR2VuZXQ8L3NlY29uZGFyeS10aXRsZT48L3Rp
dGxlcz48cGVyaW9kaWNhbD48ZnVsbC10aXRsZT5FdXIgSiBIdW0gR2VuZXQ8L2Z1bGwtdGl0bGU+
PC9wZXJpb2RpY2FsPjxwYWdlcz43NjItNTwvcGFnZXM+PHZvbHVtZT4xNjwvdm9sdW1lPjxudW1i
ZXI+NjwvbnVtYmVyPjxlZGl0aW9uPjIwMDgwMjEzPC9lZGl0aW9uPjxrZXl3b3Jkcz48a2V5d29y
ZD5CbGFjayBQZW9wbGUvZ2VuZXRpY3M8L2tleXdvcmQ+PGtleXdvcmQ+QnJhemlsPC9rZXl3b3Jk
PjxrZXl3b3JkPkRlbmd1ZS8qZ2VuZXRpY3M8L2tleXdvcmQ+PGtleXdvcmQ+R2Vub3R5cGU8L2tl
eXdvcmQ+PGtleXdvcmQ+SHVtYW5zPC9rZXl3b3JkPjxrZXl3b3JkPipJbmNvbWU8L2tleXdvcmQ+
PC9rZXl3b3Jkcz48ZGF0ZXM+PHllYXI+MjAwODwveWVhcj48cHViLWRhdGVzPjxkYXRlPkp1bjwv
ZGF0ZT48L3B1Yi1kYXRlcz48L2RhdGVzPjxpc2JuPjEwMTgtNDgxMyAoUHJpbnQpJiN4RDsxMDE4
LTQ4MTM8L2lzYm4+PGFjY2Vzc2lvbi1udW0+MTgyNzA1Mzg8L2FjY2Vzc2lvbi1udW0+PHVybHM+
PHJlbGF0ZWQtdXJscz48dXJsPmh0dHBzOi8vd3d3Lm5hdHVyZS5jb20vYXJ0aWNsZXMvZWpoZzIw
MDg0LnBkZjwvdXJsPjwvcmVsYXRlZC11cmxzPjwvdXJscz48ZWxlY3Ryb25pYy1yZXNvdXJjZS1u
dW0+MTAuMTAzOC9lamhnLjIwMDguNDwvZWxlY3Ryb25pYy1yZXNvdXJjZS1udW0+PHJlbW90ZS1k
YXRhYmFzZS1wcm92aWRlcj5OTE08L3JlbW90ZS1kYXRhYmFzZS1wcm92aWRlcj48bGFuZ3VhZ2U+
ZW5nPC9sYW5ndWFnZT48L3JlY29yZD48L0NpdGU+PENpdGU+PEF1dGhvcj5DdW5oYTwvQXV0aG9y
PjxZZWFyPjIwMjE8L1llYXI+PFJlY051bT4xOTwvUmVjTnVtPjxyZWNvcmQ+PHJlYy1udW1iZXI+
MTk8L3JlYy1udW1iZXI+PGZvcmVpZ24ta2V5cz48a2V5IGFwcD0iRU4iIGRiLWlkPSJ4YWV2Znd4
ZTVwOWZ0N2VkczA5eHBhdnF2YXN3eDVkdzVkMnMiIHRpbWVzdGFtcD0iMTc0MDU2NDM5MCI+MTk8
L2tleT48L2ZvcmVpZ24ta2V5cz48cmVmLXR5cGUgbmFtZT0iSm91cm5hbCBBcnRpY2xlIj4xNzwv
cmVmLXR5cGU+PGNvbnRyaWJ1dG9ycz48YXV0aG9ycz48YXV0aG9yPkN1bmhhLCBILiBTLjwvYXV0
aG9yPjxhdXRob3I+U2NsYXVzZXIsIEIuIFMuPC9hdXRob3I+PGF1dGhvcj5XaWxkZW1iZXJnLCBQ
LiBGLjwvYXV0aG9yPjxhdXRob3I+RmVybmFuZGVzLCBFLiBBLiBNLjwvYXV0aG9yPjxhdXRob3I+
RG9zIFNhbnRvcywgSi4gQS48L2F1dGhvcj48YXV0aG9yPkxhZ2UsIE0uIE8uPC9hdXRob3I+PGF1
dGhvcj5Mb3JlbnosIEMuPC9hdXRob3I+PGF1dGhvcj5CYXJib3NhLCBHLiBMLjwvYXV0aG9yPjxh
dXRob3I+UXVpbnRhbmlsaGEsIEouIEEuPC9hdXRob3I+PGF1dGhvcj5DaGlhcmF2YWxsb3RpLU5l
dG8sIEYuPC9hdXRob3I+PC9hdXRob3JzPjwvY29udHJpYnV0b3JzPjxhdXRoLWFkZHJlc3M+RGVw
YXJ0bWVudCBvZiBFbGVjdHJpY2FsIEVuZ2luZWVyaW5nLCBQb2x5dGVjaG5pYyBTY2hvb2wsIFVu
aXZlcnNpZGFkZSBkZSBTw6NvIFBhdWxvLCBTw6NvIFBhdWxvLCBCcmF6aWwuJiN4RDtEZXBhcnRt
ZW50IG9mIENvbXB1dGVyIFNjaWVuY2UsIFVuaXZlcnNpZGFkZSBGZWRlcmFsIGRlIE1pbmFzIEdl
cmFpcywgTWluYXMgR2VyYWlzLCBCcmF6aWwuJiN4RDtFbnZpcm9ubWVudGFsIFNjaWVuY2UgR3Jh
ZHVhdGlvbiBQcm9ncmFtIChQUk9DQU0pLCBJbnN0aXR1dGUgb2YgRW5lcmd5IGFuZCBFbnZpcm9u
bWVudCwgVW5pdmVyc2lkYWRlIGRlIFPDo28gUGF1bG8sIFPDo28gUGF1bG8sIEJyYXppbC4mI3hE
O0RlcGFydG1lbnQgb2YgRXBpZGVtaW9sb2d5LCBGYWN1bHR5IG9mIFB1YmxpYyBIZWFsdGgsIFVu
aXZlcnNpZGFkZSBkZSBTw6NvIFBhdWxvLCBTw6NvIFBhdWxvLCBCcmF6aWwuJiN4RDtTdGF0ZSBE
ZXBhcnRtZW50IG9mIEhlYWx0aCwgRW5kZW1pYyBDb250cm9sIFN1cGVyaW50ZW5kZW5jZSwgU8Oj
byBQYXVsbywgQnJhemlsLiYjeEQ7U2NpZW50aWZpYyBEaXZpc2lvbiBvZiBFbnZpcm9ubWVudGFs
IE1hbmFnZW1lbnQsIFNjaWVuY2UgYW5kIFRlY2hub2xvZ3ksIEluc3RpdHV0ZSBvZiBFbmVyZ3kg
YW5kIEVudmlyb25tZW50LCBVbml2ZXJzaWRhZGUgZGUgU8OjbyBQYXVsbywgU8OjbyBQYXVsbywg
QnJhemlsLjwvYXV0aC1hZGRyZXNzPjx0aXRsZXM+PHRpdGxlPldhdGVyIHRhbmsgYW5kIHN3aW1t
aW5nIHBvb2wgZGV0ZWN0aW9uIGJhc2VkIG9uIHJlbW90ZSBzZW5zaW5nIGFuZCBkZWVwIGxlYXJu
aW5nOiBSZWxhdGlvbnNoaXAgd2l0aCBzb2Npb2Vjb25vbWljIGxldmVsIGFuZCBhcHBsaWNhdGlv
bnMgaW4gZGVuZ3VlIGNvbnRyb2w8L3RpdGxlPjxzZWNvbmRhcnktdGl0bGU+UExvUyBPbmU8L3Nl
Y29uZGFyeS10aXRsZT48L3RpdGxlcz48cGVyaW9kaWNhbD48ZnVsbC10aXRsZT5QTG9TIE9uZTwv
ZnVsbC10aXRsZT48L3BlcmlvZGljYWw+PHBhZ2VzPmUwMjU4NjgxPC9wYWdlcz48dm9sdW1lPjE2
PC92b2x1bWU+PG51bWJlcj4xMjwvbnVtYmVyPjxlZGl0aW9uPjIwMjExMjA5PC9lZGl0aW9uPjxr
ZXl3b3Jkcz48a2V5d29yZD4qQWVkZXM8L2tleXdvcmQ+PGtleXdvcmQ+QW5pbWFsczwva2V5d29y
ZD48a2V5d29yZD4qRGVlcCBMZWFybmluZzwva2V5d29yZD48a2V5d29yZD5EZW5ndWUvZXBpZGVt
aW9sb2d5LypwcmV2ZW50aW9uICZhbXA7IGNvbnRyb2w8L2tleXdvcmQ+PGtleXdvcmQ+RGlzZWFz
ZSBPdXRicmVha3MvcHJldmVudGlvbiAmYW1wOyBjb250cm9sPC9rZXl3b3JkPjxrZXl3b3JkPkh1
bWFuczwva2V5d29yZD48a2V5d29yZD4qTW9zcXVpdG8gQ29udHJvbDwva2V5d29yZD48a2V5d29y
ZD4qTW9zcXVpdG8gVmVjdG9yczwva2V5d29yZD48a2V5d29yZD4qUmVtb3RlIFNlbnNpbmcgVGVj
aG5vbG9neTwva2V5d29yZD48a2V5d29yZD5TZWFzb25zPC9rZXl3b3JkPjxrZXl3b3JkPlNvY2lv
ZWNvbm9taWMgRmFjdG9yczwva2V5d29yZD48a2V5d29yZD4qU3dpbW1pbmcgUG9vbHM8L2tleXdv
cmQ+PGtleXdvcmQ+KlVubWFubmVkIEFlcmlhbCBEZXZpY2VzPC9rZXl3b3JkPjwva2V5d29yZHM+
PGRhdGVzPjx5ZWFyPjIwMjE8L3llYXI+PC9kYXRlcz48aXNibj4xOTMyLTYyMDM8L2lzYm4+PGFj
Y2Vzc2lvbi1udW0+MzQ4ODI3MTE8L2FjY2Vzc2lvbi1udW0+PHVybHM+PHJlbGF0ZWQtdXJscz48
dXJsPmh0dHBzOi8vam91cm5hbHMucGxvcy5vcmcvcGxvc29uZS9hcnRpY2xlL2ZpbGU/aWQ9MTAu
MTM3MS9qb3VybmFsLnBvbmUuMDI1ODY4MSZhbXA7dHlwZT1wcmludGFibGU8L3VybD48L3JlbGF0
ZWQtdXJscz48L3VybHM+PGN1c3RvbTE+VGhlIGF1dGhvcnMgaGF2ZSBkZWNsYXJlZCB0aGF0IG5v
IGNvbXBldGluZyBpbnRlcmVzdHMgZXhpc3QuPC9jdXN0b20xPjxjdXN0b20yPlBNQzg2NTk0MTY8
L2N1c3RvbTI+PGVsZWN0cm9uaWMtcmVzb3VyY2UtbnVtPjEwLjEzNzEvam91cm5hbC5wb25lLjAy
NTg2ODE8L2VsZWN0cm9uaWMtcmVzb3VyY2UtbnVtPjxyZW1vdGUtZGF0YWJhc2UtcHJvdmlkZXI+
TkxNPC9yZW1vdGUtZGF0YWJhc2UtcHJvdmlkZXI+PGxhbmd1YWdlPmVuZzwvbGFuZ3VhZ2U+PC9y
ZWNvcmQ+PC9D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9, 21, 32, 80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  <w:p w14:paraId="370172FB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d29yZD5Dcm9zcy1TZWN0aW9uYWwgU3R1ZGllczwva2V5d29yZD48a2V5d29yZD5EZW5ndWUvKmNv
bXBsaWNhdGlvbnMvZXRpb2xvZ3kvKnByZXZlbnRpb24gJmFtcDsgY29udHJvbC90cmFuc21pc3Np
b248L2tleXdvcmQ+PGtleXdvcmQ+RmVtYWxlPC9rZXl3b3JkPjxrZXl3b3JkPipIZWFsdGggS25v
d2xlZGdlLCBBdHRpdHVkZXMsIFByYWN0aWNlPC9rZXl3b3JkPjxrZXl3b3JkPkh1bWFuczwva2V5
d29yZD48a2V5d29yZD4qSW5zZWN0IFZlY3RvcnM8L2tleXdvcmQ+PGtleXdvcmQ+TWFsZTwva2V5
d29yZD48a2V5d29yZD5Nb3NxdWl0byBDb250cm9sPC9rZXl3b3JkPjxrZXl3b3JkPlNvY2lvZWNv
bm9taWMgRmFjdG9yczwva2V5d29yZD48a2V5d29yZD5TdXJ2ZXlzIGFuZCBRdWVzdGlvbm5haXJl
czwva2V5d29yZD48a2V5d29yZD5Zb3VuZyBBZHVsdDwva2V5d29yZD48a2V5d29yZD5EZW5ndWUg
ZmV2ZXI8L2tleXdvcmQ+PGtleXdvcmQ+RGVuZ3VlIGtub3dsZWRnZTwva2V5d29yZD48a2V5d29y
ZD5EZW5ndWUgcHJldmVudGlvbjwva2V5d29yZD48L2tleXdvcmRzPjxkYXRlcz48eWVhcj4yMDE4
PC95ZWFyPjxwdWItZGF0ZXM+PGRhdGU+SmFuLU1hcjwvZGF0ZT48L3B1Yi1kYXRlcz48L2RhdGVz
Pjxpc2JuPjEwMjUtOTU4OTwvaXNibj48YWNjZXNzaW9uLW51bT4yOTUwNDMyNzwvYWNjZXNzaW9u
LW51bT48dXJscz48L3VybHM+PHJlbW90ZS1kYXRhYmFzZS1wcm92aWRlcj5OTE08L3JlbW90ZS1k
YXRhYmFzZS1wcm92aWRlcj48bGFuZ3VhZ2U+ZW5nPC9sYW5ndWFnZT48L3JlY29yZD48L0NpdGU+
PENpdGU+PEF1dGhvcj5Tb3V6YTwvQXV0aG9yPjxZZWFyPjIwMjM8L1llYXI+PFJlY051bT45MTwv
UmVjTnVtPjxyZWNvcmQ+PHJlYy1udW1iZXI+OTE8L3JlYy1udW1iZXI+PGZvcmVpZ24ta2V5cz48
a2V5IGFwcD0iRU4iIGRiLWlkPSJ4YWV2Znd4ZTVwOWZ0N2VkczA5eHBhdnF2YXN3eDVkdzVkMnMi
IHRpbWVzdGFtcD0iMTc0MDU2NDQwMyI+OTE8L2tleT48L2ZvcmVpZ24ta2V5cz48cmVmLXR5cGUg
bmFtZT0iSm91cm5hbCBBcnRpY2xlIj4xNzwvcmVmLXR5cGU+PGNvbnRyaWJ1dG9ycz48YXV0aG9y
cz48YXV0aG9yPlNvdXphLCBSLiBMLjwvYXV0aG9yPjxhdXRob3I+TmF6YXJlLCBSLiBKLjwvYXV0
aG9yPjxhdXRob3I+QXJnaWJheSwgSC4gRC48L2F1dGhvcj48YXV0aG9yPlBlbGxpenphcm8sIE0u
PC9hdXRob3I+PGF1dGhvcj5BbmpvcywgUi4gTy48L2F1dGhvcj48YXV0aG9yPlBvcnRpbGhvLCBN
LiBNLjwvYXV0aG9yPjxhdXRob3I+SmFjb2ItTmFzY2ltZW50bywgTC4gQy48L2F1dGhvcj48YXV0
aG9yPlJlaXMsIE0uIEcuPC9hdXRob3I+PGF1dGhvcj5LaXRyb24sIFUuIEQuPC9hdXRob3I+PGF1
dGhvcj5SaWJlaXJvLCBHLiBTLjwvYXV0aG9yPjwvYXV0aG9ycz48L2NvbnRyaWJ1dG9ycz48YXV0
aC1hZGRyZXNzPkluc3RpdHV0byBHb27Dp2FsbyBNb25peiwgRnVuZGHDp8OjbyBPc3dhbGRvIENy
dXosIFNhbHZhZG9yLCBCYWhpYSwgQnJhemlsLiYjeEQ7VW5pdmVyc2lkYWRlIEZlZGVyYWwgZGEg
QmFoaWEsIFNhbHZhZG9yLCBCYWhpYSwgQnJhemlsLiYjeEQ7WWFsZSBTY2hvb2wgb2YgUHVibGlj
IEhlYWx0aCwgTmV3IEhhdmVuLCBDVCwgVVNBLiYjeEQ7RW1vcnkgVW5pdmVyc2l0eSwgQXRsYW50
YSwgR0EsIFVTQS4mI3hEO0luc3RpdHV0byBHb27Dp2FsbyBNb25peiwgRnVuZGHDp8OjbyBPc3dh
bGRvIENydXosIFNhbHZhZG9yLCBCYWhpYSwgQnJhemlsLiBndWlsaGVybWUucmliZWlyb0BmaW9j
cnV6LmJyLiYjeEQ7VW5pdmVyc2lkYWRlIEZlZGVyYWwgZGEgQmFoaWEsIFNhbHZhZG9yLCBCYWhp
YSwgQnJhemlsLiBndWlsaGVybWUucmliZWlyb0BmaW9jcnV6LmJyLjwvYXV0aC1hZGRyZXNzPjx0
aXRsZXM+PHRpdGxlPkRlbnNpdHkgb2YgQWVkZXMgYWVneXB0aSAoRGlwdGVyYTogQ3VsaWNpZGFl
KSBpbiBhIGxvdy1pbmNvbWUgQnJhemlsaWFuIHVyYmFuIGNvbW11bml0eSB3aGVyZSBkZW5ndWUs
IFppa2EsIGFuZCBjaGlrdW5ndW55YSB2aXJ1c2VzIGNvLWNpcmN1bGF0ZTwvdGl0bGU+PHNlY29u
ZGFyeS10aXRsZT5QYXJhc2l0IFZlY3RvcnM8L3NlY29uZGFyeS10aXRsZT48L3RpdGxlcz48cGVy
aW9kaWNhbD48ZnVsbC10aXRsZT5QYXJhc2l0IFZlY3RvcnM8L2Z1bGwtdGl0bGU+PC9wZXJpb2Rp
Y2FsPjxwYWdlcz4xNTk8L3BhZ2VzPjx2b2x1bWU+MTY8L3ZvbHVtZT48bnVtYmVyPjE8L251bWJl
cj48ZWRpdGlvbj4yMDIzMDUwNjwvZWRpdGlvbj48a2V5d29yZHM+PGtleXdvcmQ+QW5pbWFsczwv
a2V5d29yZD48a2V5d29yZD5GZW1hbGU8L2tleXdvcmQ+PGtleXdvcmQ+KkFlZGVzPC9rZXl3b3Jk
PjxrZXl3b3JkPipDaGlrdW5ndW55YSB2aXJ1czwva2V5d29yZD48a2V5d29yZD4qQ2hpa3VuZ3Vu
eWEgRmV2ZXI8L2tleXdvcmQ+PGtleXdvcmQ+QnJhemlsL2VwaWRlbWlvbG9neTwva2V5d29yZD48
a2V5d29yZD4qRGVuZ3VlPC9rZXl3b3JkPjxrZXl3b3JkPk1vc3F1aXRvIFZlY3RvcnM8L2tleXdv
cmQ+PGtleXdvcmQ+Klppa2EgVmlydXMgSW5mZWN0aW9uL2VwaWRlbWlvbG9neTwva2V5d29yZD48
a2V5d29yZD4qWmlrYSBWaXJ1czwva2V5d29yZD48a2V5d29yZD5XYXRlcjwva2V5d29yZD48a2V5
d29yZD5BZWRlcyBhZWd5cHRpPC9rZXl3b3JkPjxrZXl3b3JkPkVudmlyb25tZW50YWwgaW5kaWNh
dG9yczwva2V5d29yZD48a2V5d29yZD5FbnZpcm9ubWVudGFsIG1vbml0b3Jpbmc8L2tleXdvcmQ+
PGtleXdvcmQ+TW9zcXVpdG8gY29udHJvbDwva2V5d29yZD48a2V5d29yZD5Nb3NxdWl0by1ib3Ju
ZSBkaXNlYXNlczwva2V5d29yZD48a2V5d29yZD5Tb2Npb2Vjb25vbWljIGZhY3RvcnM8L2tleXdv
cmQ+PGtleXdvcmQ+V2F0ZXIgc3VwcGx5PC9rZXl3b3JkPjwva2V5d29yZHM+PGRhdGVzPjx5ZWFy
PjIwMjM8L3llYXI+PHB1Yi1kYXRlcz48ZGF0ZT5NYXkgNjwvZGF0ZT48L3B1Yi1kYXRlcz48L2Rh
dGVzPjxpc2JuPjE3NTYtMzMwNTwvaXNibj48YWNjZXNzaW9uLW51bT4zNzE0OTYxMTwvYWNjZXNz
aW9uLW51bT48dXJscz48cmVsYXRlZC11cmxzPjx1cmw+aHR0cHM6Ly9wYXJhc2l0ZXNhbmR2ZWN0
b3JzLmJpb21lZGNlbnRyYWwuY29tL2NvdW50ZXIvcGRmLzEwLjExODYvczEzMDcxLTAyMy0wNTc2
Ni01LnBkZjwvdXJsPjwvcmVsYXRlZC11cmxzPjwvdXJscz48Y3VzdG9tMT5UaGUgYXV0aG9ycyBk
ZWNsYXJlIHRoYXQgdGhleSBoYXZlIG5vIGNvbXBldGluZyBpbnRlcmVzdHMuPC9jdXN0b20xPjxj
dXN0b20yPlBNQzEwMTYzNTc2PC9jdXN0b20yPjxlbGVjdHJvbmljLXJlc291cmNlLW51bT4xMC4x
MTg2L3MxMzA3MS0wMjMtMDU3NjYtNTwvZWxlY3Ryb25pYy1yZXNvdXJjZS1udW0+PHJlbW90ZS1k
YXRhYmFzZS1wcm92aWRlcj5OTE08L3JlbW90ZS1kYXRhYmFzZS1wcm92aWRlcj48bGFuZ3VhZ2U+
ZW5nPC9sYW5ndWFnZT48L3JlY29yZD48L0NpdGU+PENpdGU+PEF1dGhvcj5Ub3dlcnM8L0F1dGhv
cj48WWVhcj4yMDE4PC9ZZWFyPjxSZWNOdW0+OTY8L1JlY051bT48cmVjb3JkPjxyZWMtbnVtYmVy
Pjk2PC9yZWMtbnVtYmVyPjxmb3JlaWduLWtleXM+PGtleSBhcHA9IkVOIiBkYi1pZD0ieGFldmZ3
eGU1cDlmdDdlZHMwOXhwYXZxdmFzd3g1ZHc1ZDJzIiB0aW1lc3RhbXA9IjE3NDA1NjQ0MDQiPjk2
PC9rZXk+PC9mb3JlaWduLWtleXM+PHJlZi10eXBlIG5hbWU9IkpvdXJuYWwgQXJ0aWNsZSI+MTc8
L3JlZi10eXBlPjxjb250cmlidXRvcnM+PGF1dGhvcnM+PGF1dGhvcj5Ub3dlcnMsIFYuIFMuPC9h
dXRob3I+PGF1dGhvcj5Hb2xkc21pdGgsIE0uPC9hdXRob3I+PGF1dGhvcj5Hb2xkc21pdGgsIFAu
PC9hdXRob3I+PC9hdXRob3JzPjwvY29udHJpYnV0b3JzPjxhdXRoLWFkZHJlc3M+TWF5byBDbGlu
aWMsIFJvY2hlc3RlciwgTWlubmVzb3RhIChNcyBUb3dlcnMpOyBhbmQgVGhlIFVuaXZlcnNpdHkg
b2YgQXJpem9uYSBDb2xsZWdlIG9mIE51cnNpbmcsIFR1Y3NvbiwgQXJpem9uYSAoTXMgVG93ZXJz
LCBEciBNLiBHb2xkc21pdGggYW5kIE1zIFAuIEdvbGRzbWl0aCkuPC9hdXRoLWFkZHJlc3M+PHRp
dGxlcz48dGl0bGU+WmlrYSBWaXJ1czogUGF0aWVudCBFZHVjYXRpb24gUmVjb21tZW5kYXRpb25z
PC90aXRsZT48c2Vjb25kYXJ5LXRpdGxlPkFkdiBOZW9uYXRhbCBDYXJlPC9zZWNvbmRhcnktdGl0
bGU+PC90aXRsZXM+PHBlcmlvZGljYWw+PGZ1bGwtdGl0bGU+QWR2IE5lb25hdGFsIENhcmU8L2Z1
bGwtdGl0bGU+PC9wZXJpb2RpY2FsPjxwYWdlcz4zNjAtMzY1PC9wYWdlcz48dm9sdW1lPjE4PC92
b2x1bWU+PG51bWJlcj41PC9udW1iZXI+PGtleXdvcmRzPjxrZXl3b3JkPkFlZGVzL3Zpcm9sb2d5
PC9rZXl3b3JkPjxrZXl3b3JkPkFuaW1hbHM8L2tleXdvcmQ+PGtleXdvcmQ+RGlzZWFzZSBPdXRi
cmVha3M8L2tleXdvcmQ+PGtleXdvcmQ+RmVtYWxlPC9rZXl3b3JkPjxrZXl3b3JkPkh1bWFuczwv
a2V5d29yZD48a2V5d29yZD5NYWxlPC9rZXl3b3JkPjxrZXl3b3JkPk1vc3F1aXRvIFZlY3RvcnMv
dmlyb2xvZ3k8L2tleXdvcmQ+PGtleXdvcmQ+KlBhdGllbnQgRWR1Y2F0aW9uIGFzIFRvcGljPC9r
ZXl3b3JkPjxrZXl3b3JkPlByZWduYW5jeTwva2V5d29yZD48a2V5d29yZD5QcmVnbmFuY3kgQ29t
cGxpY2F0aW9ucywgSW5mZWN0aW91cy9lcGlkZW1pb2xvZ3kvcHJldmVudGlvbiAmYW1wOyBjb250
cm9sL3Zpcm9sb2d5PC9rZXl3b3JkPjxrZXl3b3JkPlppa2EgVmlydXM8L2tleXdvcmQ+PGtleXdv
cmQ+Klppa2EgVmlydXMgSW5mZWN0aW9uL2NvbXBsaWNhdGlvbnMvZXBpZGVtaW9sb2d5L3ByZXZl
bnRpb24gJmFtcDsgY29udHJvbDwva2V5d29yZD48L2tleXdvcmRzPjxkYXRlcz48eWVhcj4yMDE4
PC95ZWFyPjxwdWItZGF0ZXM+PGRhdGU+T2N0PC9kYXRlPjwvcHViLWRhdGVzPjwvZGF0ZXM+PGlz
Ym4+MTUzNi0wOTAzPC9pc2JuPjxhY2Nlc3Npb24tbnVtPjMwMjM5NDA0PC9hY2Nlc3Npb24tbnVt
Pjx1cmxzPjwvdXJscz48ZWxlY3Ryb25pYy1yZXNvdXJjZS1udW0+MTAuMTA5Ny9hbmMuMDAwMDAw
MDAwMDAwMDU0ODwvZWxlY3Ryb25pYy1yZXNvdXJjZS1udW0+PHJlbW90ZS1kYXRhYmFzZS1wcm92
aWRlcj5OTE08L3JlbW90ZS1kYXRhYmFzZS1wcm92aWRlcj48bGFuZ3VhZ2U+ZW5nPC9sYW5ndWFn
ZT48L3JlY29yZD48L0NpdGU+PENpdGU+PEF1dGhvcj5WaWVubmV0PC9BdXRob3I+PFllYXI+MjAx
NDwvWWVhcj48UmVjTnVtPjEwMTwvUmVjTnVtPjxyZWNvcmQ+PHJlYy1udW1iZXI+MTAxPC9yZWMt
bnVtYmVyPjxmb3JlaWduLWtleXM+PGtleSBhcHA9IkVOIiBkYi1pZD0ieGFldmZ3eGU1cDlmdDdl
ZHMwOXhwYXZxdmFzd3g1ZHc1ZDJzIiB0aW1lc3RhbXA9IjE3NDA1NjQ0MDYiPjEwMTwva2V5Pjwv
Zm9yZWlnbi1rZXlzPjxyZWYtdHlwZSBuYW1lPSJKb3VybmFsIEFydGljbGUiPjE3PC9yZWYtdHlw
ZT48Y29udHJpYnV0b3JzPjxhdXRob3JzPjxhdXRob3I+Vmllbm5ldCwgRS48L2F1dGhvcj48YXV0
aG9yPlJpdGNoaWUsIFMuIEEuPC9hdXRob3I+PGF1dGhvcj5GYWRkeSwgSC4gTS48L2F1dGhvcj48
YXV0aG9yPldpbGxpYW1zLCBDLiBSLjwvYXV0aG9yPjxhdXRob3I+SGFybGV5LCBELjwvYXV0aG9y
PjwvYXV0aG9ycz48L2NvbnRyaWJ1dG9ycz48YXV0aC1hZGRyZXNzPlJlc2VhcmNoIFNjaG9vbCBv
ZiBQb3B1bGF0aW9uIEhlYWx0aCwgQXVzdHJhbGlhbiBOYXRpb25hbCBVbml2ZXJzaXR5LCBDYW5i
ZXJyYSwgQUNUIDAyMDAsIEF1c3RyYWxpYS4gZWx2aW5hLnZpZW5uZXRAYW51LmVkdS5hdS48L2F1
dGgtYWRkcmVzcz48dGl0bGVzPjx0aXRsZT5FcGlkZW1pb2xvZ3kgb2YgZGVuZ3VlIGluIGEgaGln
aC1pbmNvbWUgY291bnRyeTogYSBjYXNlIHN0dWR5IGluIFF1ZWVuc2xhbmQsIEF1c3RyYWxpYTwv
dGl0bGU+PHNlY29uZGFyeS10aXRsZT5QYXJhc2l0IFZlY3RvcnM8L3NlY29uZGFyeS10aXRsZT48
L3RpdGxlcz48cGVyaW9kaWNhbD48ZnVsbC10aXRsZT5QYXJhc2l0IFZlY3RvcnM8L2Z1bGwtdGl0
bGU+PC9wZXJpb2RpY2FsPjxwYWdlcz4zNzk8L3BhZ2VzPjx2b2x1bWU+Nzwvdm9sdW1lPjxlZGl0
aW9uPjIwMTQwODE5PC9lZGl0aW9uPjxrZXl3b3Jkcz48a2V5d29yZD5BZG9sZXNjZW50PC9rZXl3
b3JkPjxrZXl3b3JkPkFkdWx0PC9rZXl3b3JkPjxrZXl3b3JkPkFnZWQ8L2tleXdvcmQ+PGtleXdv
cmQ+QWdlZCwgODAgYW5kIG92ZXI8L2tleXdvcmQ+PGtleXdvcmQ+Q2hpbGQ8L2tleXdvcmQ+PGtl
eXdvcmQ+Q2hpbGQsIFByZXNjaG9vbDwva2V5d29yZD48a2V5d29yZD5EZW5ndWUvKmVwaWRlbWlv
bG9neTwva2V5d29yZD48a2V5d29yZD5GZW1hbGU8L2tleXdvcmQ+PGtleXdvcmQ+SHVtYW5zPC9r
ZXl3b3JkPjxrZXl3b3JkPkluZmFudDwva2V5d29yZD48a2V5d29yZD5NYWxlPC9rZXl3b3JkPjxr
ZXl3b3JkPk1pZGRsZSBBZ2VkPC9rZXl3b3JkPjxrZXl3b3JkPlF1ZWVuc2xhbmQvZXBpZGVtaW9s
b2d5PC9rZXl3b3JkPjxrZXl3b3JkPlNvY2lvZWNvbm9taWMgRmFjdG9yczwva2V5d29yZD48a2V5
d29yZD5UaW1lIEZhY3RvcnM8L2tleXdvcmQ+PGtleXdvcmQ+VmlyZW1pYTwva2V5d29yZD48a2V5
d29yZD5Zb3VuZyBBZHVsdDwva2V5d29yZD48L2tleXdvcmRzPjxkYXRlcz48eWVhcj4yMDE0PC95
ZWFyPjxwdWItZGF0ZXM+PGRhdGU+QXVnIDE5PC9kYXRlPjwvcHViLWRhdGVzPjwvZGF0ZXM+PGlz
Ym4+MTc1Ni0zMzA1PC9pc2JuPjxhY2Nlc3Npb24tbnVtPjI1MTM4ODk3PC9hY2Nlc3Npb24tbnVt
Pjx1cmxzPjxyZWxhdGVkLXVybHM+PHVybD5odHRwczovL3BhcmFzaXRlc2FuZHZlY3RvcnMuYmlv
bWVkY2VudHJhbC5jb20vY291bnRlci9wZGYvMTAuMTE4Ni8xNzU2LTMzMDUtNy0zNzkucGRmPC91
cmw+PC9yZWxhdGVkLXVybHM+PC91cmxzPjxjdXN0b20yPlBNQzQyNjEyNTA8L2N1c3RvbTI+PGVs
ZWN0cm9uaWMtcmVzb3VyY2UtbnVtPjEwLjExODYvMTc1Ni0zMzA1LTctMzc5PC9lbGVjdHJvbmlj
LXJlc291cmNlLW51bT48cmVtb3RlLWRhdGFiYXNlLXByb3ZpZGVyPk5MTTwvcmVtb3RlLWRhdGFi
YXNlLXByb3ZpZGVyPjxsYW5ndWFnZT5lbmc8L2xhbmd1YWdlPjwvcmVjb3JkPjwvQ2l0ZT48Q2l0
ZT48QXV0aG9yPlZpZW5uZXQ8L0F1dGhvcj48WWVhcj4yMDE2PC9ZZWFyPjxSZWNOdW0+MTAyPC9S
ZWNOdW0+PHJlY29yZD48cmVjLW51bWJlcj4xMDI8L3JlYy1udW1iZXI+PGZvcmVpZ24ta2V5cz48
a2V5IGFwcD0iRU4iIGRiLWlkPSJ4YWV2Znd4ZTVwOWZ0N2VkczA5eHBhdnF2YXN3eDVkdzVkMnMi
IHRpbWVzdGFtcD0iMTc0MDU2NDQwNiI+MTAyPC9rZXk+PC9mb3JlaWduLWtleXM+PHJlZi10eXBl
IG5hbWU9IkpvdXJuYWwgQXJ0aWNsZSI+MTc8L3JlZi10eXBlPjxjb250cmlidXRvcnM+PGF1dGhv
cnM+PGF1dGhvcj5WaWVubmV0LCBFLjwvYXV0aG9yPjxhdXRob3I+Uml0Y2hpZSwgUy4gQS48L2F1
dGhvcj48YXV0aG9yPldpbGxpYW1zLCBDLiBSLjwvYXV0aG9yPjxhdXRob3I+RmFkZHksIEguIE0u
PC9hdXRob3I+PGF1dGhvcj5IYXJsZXksIEQuPC9hdXRob3I+PC9hdXRob3JzPjwvY29udHJpYnV0
b3JzPjxhdXRoLWFkZHJlc3M+UmVzZWFyY2ggU2Nob29sIG9mIFBvcHVsYXRpb24gSGVhbHRoLCBU
aGUgQXVzdHJhbGlhbiBOYXRpb25hbCBVbml2ZXJzaXR5LCBDYW5iZXJyYSwgQXVzdHJhbGlhbiBD
YXBpdGFsIFRlcnJpdG9yeSwgQXVzdHJhbGlhLiYjeEQ7UmVzZWFyY2ggYW5kIERldmVsb3BtZW50
LCBBdXN0cmFsaWFuIFJlZCBDcm9zcyBCbG9vZCBTZXJ2aWNlLCBLZWx2aW4gR3JvdmUsIFF1ZWVu
c2xhbmQsIEF1c3RyYWxpYS4mI3hEO1NjaG9vbCBvZiBQdWJsaWMgSGVhbHRoLCBUcm9waWNhbCBN
ZWRpY2luZSBhbmQgUmVoYWJpbGl0YXRpb24gU2NpZW5jZXMsIEphbWVzIENvb2sgVW5pdmVyc2l0
eSwgQ2Fpcm5zLCBRdWVlbnNsYW5kLCBBdXN0cmFsaWEuJiN4RDtTYW5zb20gSW5zdGl0dXRlIGZv
ciBIZWFsdGggUmVzZWFyY2gsIFVuaXZlcnNpdHkgb2YgU291dGggQXVzdHJhbGlhLCBBZGVsYWlk
ZSwgU0EsIEF1c3RyYWxpYS48L2F1dGgtYWRkcmVzcz48dGl0bGVzPjx0aXRsZT5QdWJsaWMgSGVh
bHRoIFJlc3BvbnNlcyB0byBhbmQgQ2hhbGxlbmdlcyBmb3IgdGhlIENvbnRyb2wgb2YgRGVuZ3Vl
IFRyYW5zbWlzc2lvbiBpbiBIaWdoLUluY29tZSBDb3VudHJpZXM6IEZvdXIgQ2FzZSBTdHVkaWVz
PC90aXRsZT48c2Vjb25kYXJ5LXRpdGxlPlBMb1MgTmVnbCBUcm9wIERpczwvc2Vjb25kYXJ5LXRp
dGxlPjwvdGl0bGVzPjxwZXJpb2RpY2FsPjxmdWxsLXRpdGxlPlBMb1MgTmVnbCBUcm9wIERpczwv
ZnVsbC10aXRsZT48L3BlcmlvZGljYWw+PHBhZ2VzPmUwMDA0OTQzPC9wYWdlcz48dm9sdW1lPjEw
PC92b2x1bWU+PG51bWJlcj45PC9udW1iZXI+PGVkaXRpb24+MjAxNjA5MTk8L2VkaXRpb24+PGtl
eXdvcmRzPjxrZXl3b3JkPkFlZGVzLyp2aXJvbG9neTwva2V5d29yZD48a2V5d29yZD5BbmltYWxz
PC9rZXl3b3JkPjxrZXl3b3JkPipDb21tdW5pY2FibGUgRGlzZWFzZSBDb250cm9sPC9rZXl3b3Jk
PjxrZXl3b3JkPkRlbmd1ZS8qZXBpZGVtaW9sb2d5LypwcmV2ZW50aW9uICZhbXA7IGNvbnRyb2w8
L2tleXdvcmQ+PGtleXdvcmQ+RGVuZ3VlIFZpcnVzL2dlbmV0aWNzPC9rZXl3b3JkPjxrZXl3b3Jk
PkRldmVsb3BlZCBDb3VudHJpZXM8L2tleXdvcmQ+PGtleXdvcmQ+RWNvc3lzdGVtPC9rZXl3b3Jk
PjxrZXl3b3JkPkZsb3JpZGE8L2tleXdvcmQ+PGtleXdvcmQ+SHVtYW5zPC9rZXl3b3JkPjxrZXl3
b3JkPkluc2VjdCBWZWN0b3JzL3Zpcm9sb2d5PC9rZXl3b3JkPjxrZXl3b3JkPkxhcnZhL2dyb3d0
aCAmYW1wOyBkZXZlbG9wbWVudDwva2V5d29yZD48a2V5d29yZD5Nb3NxdWl0byBDb250cm9sPC9r
ZXl3b3JkPjxrZXl3b3JkPlB1YmxpYyBIZWFsdGgvKnRyZW5kczwva2V5d29yZD48a2V5d29yZD5R
dWVlbnNsYW5kPC9rZXl3b3JkPjxrZXl3b3JkPlNpbmdhcG9yZTwva2V5d29yZD48a2V5d29yZD5U
YWl3YW48L2tleXdvcmQ+PC9rZXl3b3Jkcz48ZGF0ZXM+PHllYXI+MjAxNjwveWVhcj48cHViLWRh
dGVzPjxkYXRlPlNlcDwvZGF0ZT48L3B1Yi1kYXRlcz48L2RhdGVzPjxpc2JuPjE5MzUtMjcyNyAo
UHJpbnQpJiN4RDsxOTM1LTI3Mjc8L2lzYm4+PGFjY2Vzc2lvbi1udW0+Mjc2NDM1OTY8L2FjY2Vz
c2lvbi1udW0+PHVybHM+PHJlbGF0ZWQtdXJscz48dXJsPmh0dHBzOi8vam91cm5hbHMucGxvcy5v
cmcvcGxvc250ZHMvYXJ0aWNsZS9maWxlP2lkPTEwLjEzNzEvam91cm5hbC5wbnRkLjAwMDQ5NDMm
YW1wO3R5cGU9cHJpbnRhYmxlPC91cmw+PC9yZWxhdGVkLXVybHM+PC91cmxzPjxjdXN0b20xPlRo
ZSBhdXRob3JzIGhhdmUgZGVjbGFyZWQgdGhhdCBubyBjb21wZXRpbmcgaW50ZXJlc3RzIGV4aXN0
LjwvY3VzdG9tMT48Y3VzdG9tMj5QTUM1MDI4MDM3PC9jdXN0b20yPjxlbGVjdHJvbmljLXJlc291
cmNlLW51bT4xMC4xMzcxL2pvdXJuYWwucG50ZC4wMDA0OTQzPC9lbGVjdHJvbmljLXJlc291cmNl
LW51bT48cmVtb3RlLWRhdGFiYXNlLXByb3ZpZGVyPk5MTTwvcmVtb3RlLWRhdGFiYXNlLXByb3Zp
ZGVyPjxsYW5ndWFnZT5lbmc8L2xhbmd1YWdlPjwvcmVjb3JkPjwvQ2l0ZT48Q2l0ZT48QXV0aG9y
PlVkYXlhbmdhPC9BdXRob3I+PFllYXI+MjAxODwvWWVhcj48UmVjTnVtPjk2PC9SZWNOdW0+PHJl
Y29yZD48cmVjLW51bWJlcj45NjwvcmVjLW51bWJlcj48Zm9yZWlnbi1rZXlzPjxrZXkgYXBwPSJF
TiIgZGItaWQ9ImR4MmFwcDV2aXR3cHg4ZXJ3YXZ4emRkajkwNXZlYWF4d3hkeCIgdGltZXN0YW1w
PSIxNzMzMjA3Nzg5Ij45Njwva2V5PjwvZm9yZWlnbi1rZXlzPjxyZWYtdHlwZSBuYW1lPSJKb3Vy
bmFsIEFydGljbGUiPjE3PC9yZWYtdHlwZT48Y29udHJpYnV0b3JzPjxhdXRob3JzPjxhdXRob3I+
VWRheWFuZ2EsIExhaGlydTwvYXV0aG9yPjxhdXRob3I+R3VuYXRoaWxha2EsIE5heWFuYTwvYXV0
aG9yPjxhdXRob3I+SXFiYWwsIE1vaGFtZWQgQ2Fzc2ltIE1vaGFtZWQ8L2F1dGhvcj48YXV0aG9y
Pkxha21hbCwgS29zYWxhPC9hdXRob3I+PGF1dGhvcj5BbWFyYXNpbmdoZSwgVXBhbGkgUy48L2F1
dGhvcj48YXV0aG9yPkFiZXlld2lja3JlbWUsIFdpbWFsYWRoYXJtYTwvYXV0aG9yPjwvYXV0aG9y
cz48L2NvbnRyaWJ1dG9ycz48dGl0bGVzPjx0aXRsZT5Db21wcmVoZW5zaXZlIGV2YWx1YXRpb24g
b2YgZGVtb2dyYXBoaWMsIHNvY2lvLWVjb25vbWljIGFuZCBvdGhlciBhc3NvY2lhdGVkIHJpc2sg
ZmFjdG9ycyBhZmZlY3RpbmcgdGhlIG9jY3VycmVuY2Ugb2YgZGVuZ3VlIGluY2lkZW5jZSBhbW9u
ZyBDb2xvbWJvIGFuZCBLYW5keSBEaXN0cmljdHMgb2YgU3JpIExhbmthOiBhIGNyb3NzLXNlY3Rp
b25hbCBzdHVkeTwvdGl0bGU+PHNlY29uZGFyeS10aXRsZT5QYXJhc2l0ZXMgJmFtcDsgVmVjdG9y
czwvc2Vjb25kYXJ5LXRpdGxlPjwvdGl0bGVzPjxwZXJpb2RpY2FsPjxmdWxsLXRpdGxlPlBhcmFz
aXRlcyAmYW1wOyBWZWN0b3JzPC9mdWxsLXRpdGxlPjwvcGVyaW9kaWNhbD48cGFnZXM+NDc4PC9w
YWdlcz48dm9sdW1lPjExPC92b2x1bWU+PG51bWJlcj4xPC9udW1iZXI+PGRhdGVzPjx5ZWFyPjIw
MTg8L3llYXI+PHB1Yi1kYXRlcz48ZGF0ZT4yMDE4LzA4LzI0PC9kYXRlPjwvcHViLWRhdGVzPjwv
ZGF0ZXM+PGlzYm4+MTc1Ni0zMzA1PC9pc2JuPjx1cmxzPjxyZWxhdGVkLXVybHM+PHVybD5odHRw
czovL2RvaS5vcmcvMTAuMTE4Ni9zMTMwNzEtMDE4LTMwNjAtOTwvdXJsPjwvcmVsYXRlZC11cmxz
PjwvdXJscz48ZWxlY3Ryb25pYy1yZXNvdXJjZS1udW0+MTAuMTE4Ni9zMTMwNzEtMDE4LTMwNjAt
OTwvZWxlY3Ryb25pYy1yZXNvdXJjZS1udW0+PC9y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b3dsaW5nPC9BdXRob3I+PFllYXI+MjAxMzwvWWVhcj48
UmVjTnVtPjQyPC9SZWNOdW0+PERpc3BsYXlUZXh0PigxLCAxNSwgMTYsIDE5LCAyMCwgMjYsIDMw
LCAzMSwgMzQsIDM4LCA0MiwgNDUtNDgsIDUzLCA1OCwgNjEsIDYyLCA2NSwgNjYsIDY4LCA3MCwg
NzIsIDc0LCA3NSwgNzctODQsIDg2LCA4OCwgODksIDkxLCA5NiwgMTAxLTEwNCwgMTA3LCAxMDgp
PC9EaXNwbGF5VGV4dD48cmVjb3JkPjxyZWMtbnVtYmVyPjQyPC9yZWMtbnVtYmVyPjxmb3JlaWdu
LWtleXM+PGtleSBhcHA9IkVOIiBkYi1pZD0ieGFldmZ3eGU1cDlmdDdlZHMwOXhwYXZxdmFzd3g1
ZHc1ZDJzIiB0aW1lc3RhbXA9IjE3NDA1NjQzOTQiPjQyPC9rZXk+PC9mb3JlaWduLWtleXM+PHJl
Zi10eXBlIG5hbWU9IkpvdXJuYWwgQXJ0aWNsZSI+MTc8L3JlZi10eXBlPjxjb250cmlidXRvcnM+
PGF1dGhvcnM+PGF1dGhvcj5Eb3dsaW5nLCBaLjwvYXV0aG9yPjxhdXRob3I+QXJtYnJ1c3Rlciwg
UC48L2F1dGhvcj48YXV0aG9yPkxhRGVhdSwgUy4gTC48L2F1dGhvcj48YXV0aG9yPkRlQ290aWlz
LCBNLjwvYXV0aG9yPjxhdXRob3I+TW90dGxleSwgSi48L2F1dGhvcj48YXV0aG9yPkxlaXNuaGFt
LCBQLiBULjwvYXV0aG9yPjwvYXV0aG9ycz48L2NvbnRyaWJ1dG9ycz48YXV0aC1hZGRyZXNzPkRl
cGFydG1lbnQgb2YgRW52aXJvbm1lbnRhbCBTY2llbmNlIGFuZCBUZWNobm9sb2d5LCBVbml2ZXJz
aXR5IG9mIE1hcnlsYW5kLCBFbnZpcm9ubWVudGFsIFNjaWVuY2UgYW5kIFRlY2hub2xvZ3ksIENv
bGxlZ2UgUGFyaywgTUQgMjA3NDIsIFVTQS48L2F1dGgtYWRkcmVzcz48dGl0bGVzPjx0aXRsZT5M
aW5raW5nIG1vc3F1aXRvIGluZmVzdGF0aW9uIHRvIHJlc2lkZW50IHNvY2lvZWNvbm9taWMgc3Rh
dHVzLCBrbm93bGVkZ2UsIGFuZCBzb3VyY2UgcmVkdWN0aW9uIHByYWN0aWNlcyBpbiBzdWJ1cmJh
biBXYXNoaW5ndG9uLCBEQzwvdGl0bGU+PHNlY29uZGFyeS10aXRsZT5FY29oZWFsdGg8L3NlY29u
ZGFyeS10aXRsZT48L3RpdGxlcz48cGVyaW9kaWNhbD48ZnVsbC10aXRsZT5FY29oZWFsdGg8L2Z1
bGwtdGl0bGU+PC9wZXJpb2RpY2FsPjxwYWdlcz4zNi00NzwvcGFnZXM+PHZvbHVtZT4xMDwvdm9s
dW1lPjxudW1iZXI+MTwvbnVtYmVyPjxlZGl0aW9uPjIwMTMwMjAyPC9lZGl0aW9uPjxrZXl3b3Jk
cz48a2V5d29yZD5BbmltYWxzPC9rZXl3b3JkPjxrZXl3b3JkPkN1bGljaWRhZS8qZ3Jvd3RoICZh
bXA7IGRldmVsb3BtZW50L21pY3JvYmlvbG9neTwva2V5d29yZD48a2V5d29yZD5EaXN0cmljdCBv
ZiBDb2x1bWJpYTwva2V5d29yZD48a2V5d29yZD5FY29zeXN0ZW08L2tleXdvcmQ+PGtleXdvcmQ+
RmVtYWxlPC9rZXl3b3JkPjxrZXl3b3JkPipIZWFsdGggS25vd2xlZGdlLCBBdHRpdHVkZXMsIFBy
YWN0aWNlPC9rZXl3b3JkPjxrZXl3b3JkPkh1bWFuczwva2V5d29yZD48a2V5d29yZD4qSW5zZWN0
IFZlY3RvcnM8L2tleXdvcmQ+PGtleXdvcmQ+TGluZWFyIE1vZGVsczwva2V5d29yZD48a2V5d29y
ZD5Mb2dpc3RpYyBNb2RlbHM8L2tleXdvcmQ+PGtleXdvcmQ+TWFsZTwva2V5d29yZD48a2V5d29y
ZD5Nb3NxdWl0byBDb250cm9sLyptZXRob2RzPC9rZXl3b3JkPjxrZXl3b3JkPk92aXBvc2l0aW9u
PC9rZXl3b3JkPjxrZXl3b3JkPipSZXNpZGVuY2UgQ2hhcmFjdGVyaXN0aWNzPC9rZXl3b3JkPjxr
ZXl3b3JkPipTb2NpYWwgQ2xhc3M8L2tleXdvcmQ+PGtleXdvcmQ+U3VidXJiYW4gSGVhbHRoPC9r
ZXl3b3JkPjxrZXl3b3JkPldhdGVyPC9rZXl3b3JkPjxrZXl3b3JkPldlc3QgTmlsZSBGZXZlci9t
aWNyb2Jpb2xvZ3kvdHJhbnNtaXNzaW9uPC9rZXl3b3JkPjwva2V5d29yZHM+PGRhdGVzPjx5ZWFy
PjIwMTM8L3llYXI+PHB1Yi1kYXRlcz48ZGF0ZT5NYXI8L2RhdGU+PC9wdWItZGF0ZXM+PC9kYXRl
cz48aXNibj4xNjEyLTkyMDI8L2lzYm4+PGFjY2Vzc2lvbi1udW0+MjMzNzc5ODI8L2FjY2Vzc2lv
bi1udW0+PHVybHM+PHJlbGF0ZWQtdXJscz48dXJsPmh0dHBzOi8vbGluay5zcHJpbmdlci5jb20v
Y29udGVudC9wZGYvMTAuMTAwNy9zMTAzOTMtMDEzLTA4MTgtNi5wZGY8L3VybD48L3JlbGF0ZWQt
dXJscz48L3VybHM+PGVsZWN0cm9uaWMtcmVzb3VyY2UtbnVtPjEwLjEwMDcvczEwMzkzLTAxMy0w
ODE4LTY8L2VsZWN0cm9uaWMtcmVzb3VyY2UtbnVtPjxyZW1vdGUtZGF0YWJhc2UtcHJvdmlkZXI+
TkxNPC9yZW1vdGUtZGF0YWJhc2UtcHJvdmlkZXI+PGxhbmd1YWdlPmVuZzwvbGFuZ3VhZ2U+PC9y
ZWNvcmQ+PC9DaXRlPjxDaXRlPjxBdXRob3I+UGFya2VyPC9BdXRob3I+PFllYXI+MjAxOTwvWWVh
cj48UmVjTnVtPjc0PC9SZWNOdW0+PHJlY29yZD48cmVjLW51bWJlcj43NDwvcmVjLW51bWJlcj48
Zm9yZWlnbi1rZXlzPjxrZXkgYXBwPSJFTiIgZGItaWQ9InhhZXZmd3hlNXA5ZnQ3ZWRzMDl4cGF2
cXZhc3d4NWR3NWQycyIgdGltZXN0YW1wPSIxNzQwNTY0NDAwIj43NDwva2V5PjwvZm9yZWlnbi1r
ZXlzPjxyZWYtdHlwZSBuYW1lPSJKb3VybmFsIEFydGljbGUiPjE3PC9yZWYtdHlwZT48Y29udHJp
YnV0b3JzPjxhdXRob3JzPjxhdXRob3I+UGFya2VyLCBDLjwvYXV0aG9yPjxhdXRob3I+R2FyY2lh
LCBGLjwvYXV0aG9yPjxhdXRob3I+TWVub2NhbCwgTy48L2F1dGhvcj48YXV0aG9yPkplZXIsIEQu
PC9hdXRob3I+PGF1dGhvcj5BbHRvLCBCLjwvYXV0aG9yPjwvYXV0aG9ycz48L2NvbnRyaWJ1dG9y
cz48YXV0aC1hZGRyZXNzPkZsb3JpZGEgTWVkaWNhbCBFbnRvbW9sb2d5IExhYm9yYXRvcnksIFVu
aXZlcnNpdHkgb2YgRmxvcmlkYSwgMjAwIDl0aCBTdCBTRSwgVmVybyBCZWFjaCwgRkwgMzI5NjIs
IFVTQS4gY2FzZXlwYXJrZXJAdWZsLmVkdS4mI3hEO0RlcGFydG1lbnQgb2YgTnVyc2luZywgVW5p
dmVyc2lkYWQgTmFjaW9uYWwgQXV0w7Nub21hIGRlIEhvbmR1cmFzLVZhbGxlIGRlIFN1bGEsIDIx
MTAyIFNhbiBQZWRybyBTdWxhLCBIb25kdXJhcy4mI3hEO0RlcGFydG1lbnQgb2YgQmlvbG9neSwg
VW5pdmVyc2lkYWQgTmFjaW9uYWwgQXV0w7Nub21hIGRlIEhvbmR1cmFzLVZhbGxlIGRlIFN1bGEs
IDIxMTAyIFNhbiBQZWRybyBTdWxhLCBIb25kdXJhcy4mI3hEO0Zsb3JpZGEgTWVkaWNhbCBFbnRv
bW9sb2d5IExhYm9yYXRvcnksIFVuaXZlcnNpdHkgb2YgRmxvcmlkYSwgMjAwIDl0aCBTdCBTRSwg
VmVybyBCZWFjaCwgRkwgMzI5NjIsIFVTQS48L2F1dGgtYWRkcmVzcz48dGl0bGVzPjx0aXRsZT5B
IE1vc3F1aXRvIFdvcmtzaG9wIGFuZCBDb21tdW5pdHkgSW50ZXJ2ZW50aW9uOiBBIFBpbG90IEVk
dWNhdGlvbiBDYW1wYWlnbiB0byBJZGVudGlmeSBSaXNrIEZhY3RvcnMgQXNzb2NpYXRlZCB3aXRo
IENvbnRhaW5lciBNb3NxdWl0b2VzIGluIFNhbiBQZWRybyBTdWxhLCBIb25kdXJhczwvdGl0bGU+
PHNlY29uZGFyeS10aXRsZT5JbnQgSiBFbnZpcm9uIFJlcyBQdWJsaWMgSGVhbHRoPC9zZWNvbmRh
cnktdGl0bGU+PC90aXRsZXM+PHBlcmlvZGljYWw+PGZ1bGwtdGl0bGU+SW50IEogRW52aXJvbiBS
ZXMgUHVibGljIEhlYWx0aDwvZnVsbC10aXRsZT48L3BlcmlvZGljYWw+PHZvbHVtZT4xNjwvdm9s
dW1lPjxudW1iZXI+MTM8L251bWJlcj48ZWRpdGlvbj4yMDE5MDcwNjwvZWRpdGlvbj48a2V5d29y
ZHM+PGtleXdvcmQ+QWVkZXMvKnBoeXNpb2xvZ3k8L2tleXdvcmQ+PGtleXdvcmQ+QW5pbWFsczwv
a2V5d29yZD48a2V5d29yZD5EZW5ndWUvdHJhbnNtaXNzaW9uPC9rZXl3b3JkPjxrZXl3b3JkPkZl
bWFsZTwva2V5d29yZD48a2V5d29yZD5Ib25kdXJhczwva2V5d29yZD48a2V5d29yZD5Ib3VzaW5n
PC9rZXl3b3JkPjxrZXl3b3JkPkh1bWFuczwva2V5d29yZD48a2V5d29yZD5Nb3NxdWl0byBDb250
cm9sLyptZXRob2RzPC9rZXl3b3JkPjxrZXl3b3JkPk1vc3F1aXRvIFZlY3RvcnM8L2tleXdvcmQ+
PGtleXdvcmQ+UGlsb3QgUHJvamVjdHM8L2tleXdvcmQ+PGtleXdvcmQ+UmlzayBGYWN0b3JzPC9r
ZXl3b3JkPjxrZXl3b3JkPlNvY2lvZWNvbm9taWMgRmFjdG9yczwva2V5d29yZD48a2V5d29yZD5B
ZWRlcyBhZWd5cHRpPC9rZXl3b3JkPjxrZXl3b3JkPkFlZGVzIGFsYm9waWN0dXM8L2tleXdvcmQ+
PGtleXdvcmQ+Y29tbXVuaXR5IGVkdWNhdGlvbjwva2V5d29yZD48a2V5d29yZD5jb250YWluZXIg
bW9zcXVpdG9lczwva2V5d29yZD48a2V5d29yZD5kZW5ndWU8L2tleXdvcmQ+PGtleXdvcmQ+bW9z
cXVpdG8gY29udHJvbDwva2V5d29yZD48a2V5d29yZD52ZWN0b3IgY29udHJvbDwva2V5d29yZD48
L2tleXdvcmRzPjxkYXRlcz48eWVhcj4yMDE5PC95ZWFyPjxwdWItZGF0ZXM+PGRhdGU+SnVsIDY8
L2RhdGU+PC9wdWItZGF0ZXM+PC9kYXRlcz48aXNibj4xNjYxLTc4MjcgKFByaW50KSYjeEQ7MTY2
MC00NjAxPC9pc2JuPjxhY2Nlc3Npb24tbnVtPjMxMjg0NTQ0PC9hY2Nlc3Npb24tbnVtPjx1cmxz
PjxyZWxhdGVkLXVybHM+PHVybD5odHRwczovL21kcGktcmVzLmNvbS9kX2F0dGFjaG1lbnQvaWpl
cnBoL2lqZXJwaC0xNi0wMjM5OS9hcnRpY2xlX2RlcGxveS9pamVycGgtMTYtMDIzOTkucGRmP3Zl
cnNpb249MTU2MjM4MzQ2MDwvdXJsPjwvcmVsYXRlZC11cmxzPjwvdXJscz48Y3VzdG9tMT5UaGUg
YXV0aG9ycyBkZWNsYXJlIG5vIGNvbmZsaWN0cyBvZiBpbnRlcmVzdC48L2N1c3RvbTE+PGN1c3Rv
bTI+UE1DNjY1MTM0NzwvY3VzdG9tMj48ZWxlY3Ryb25pYy1yZXNvdXJjZS1udW0+MTAuMzM5MC9p
amVycGgxNjEzMjM5OTwvZWxlY3Ryb25pYy1yZXNvdXJjZS1udW0+PHJlbW90ZS1kYXRhYmFzZS1w
cm92aWRlcj5OTE08L3JlbW90ZS1kYXRhYmFzZS1wcm92aWRlcj48bGFuZ3VhZ2U+ZW5nPC9sYW5n
dWFnZT48L3JlY29yZD48L0NpdGU+PENpdGU+PEF1dGhvcj5RdWludGVybzwvQXV0aG9yPjxZZWFy
PjIwMDk8L1llYXI+PFJlY051bT44MDwvUmVjTnVtPjxyZWNvcmQ+PHJlYy1udW1iZXI+ODA8L3Jl
Yy1udW1iZXI+PGZvcmVpZ24ta2V5cz48a2V5IGFwcD0iRU4iIGRiLWlkPSJ4YWV2Znd4ZTVwOWZ0
N2VkczA5eHBhdnF2YXN3eDVkdzVkMnMiIHRpbWVzdGFtcD0iMTc0MDU2NDQwMSI+ODA8L2tleT48
L2ZvcmVpZ24ta2V5cz48cmVmLXR5cGUgbmFtZT0iSm91cm5hbCBBcnRpY2xlIj4xNzwvcmVmLXR5
cGU+PGNvbnRyaWJ1dG9ycz48YXV0aG9ycz48YXV0aG9yPlF1aW50ZXJvLCBKLjwvYXV0aG9yPjxh
dXRob3I+Q2FycmFzcXVpbGxhLCBHLjwvYXV0aG9yPjxhdXRob3I+U3XDoXJleiwgUi48L2F1dGhv
cj48YXV0aG9yPkdvbnrDoWxleiwgQy48L2F1dGhvcj48YXV0aG9yPk9sYW5vLCBWLiBBLjwvYXV0
aG9yPjwvYXV0aG9ycz48L2NvbnRyaWJ1dG9ycz48YXV0aC1hZGRyZXNzPkNlbnRybyBkZSBFc3R1
ZGlvcyBlIEludmVzdGlnYWNpw7NuIGVuIFNhbHVkLCBGdW5kYWNpw7NuIFNhbnRhIEbDqSBkZSBC
b2dvdMOhLCBCb2dvdMOhLCBDb2xvbWJpYS48L2F1dGgtYWRkcmVzcz48dGl0bGVzPjx0aXRsZT5B
biBlY29zeXN0ZW1pYyBhcHByb2FjaCB0byBldmFsdWF0aW5nIGVjb2xvZ2ljYWwsIHNvY2lvZWNv
bm9taWMgYW5kIGdyb3VwIGR5bmFtaWNzIGFmZmVjdGluZyB0aGUgcHJldmFsZW5jZSBvZiBBZWRl
cyBhZWd5cHRpIGluIHR3byBDb2xvbWJpYW4gdG93bnM8L3RpdGxlPjxzZWNvbmRhcnktdGl0bGU+
Q2FkIFNhdWRlIFB1YmxpY2E8L3NlY29uZGFyeS10aXRsZT48L3RpdGxlcz48cGVyaW9kaWNhbD48
ZnVsbC10aXRsZT5DYWQgU2F1ZGUgUHVibGljYTwvZnVsbC10aXRsZT48L3BlcmlvZGljYWw+PHBh
Z2VzPlM5My0xMDM8L3BhZ2VzPjx2b2x1bWU+MjUgU3VwcGwgMTwvdm9sdW1lPjxrZXl3b3Jkcz48
a2V5d29yZD5BZHVsdDwva2V5d29yZD48a2V5d29yZD4qQWVkZXM8L2tleXdvcmQ+PGtleXdvcmQ+
QW5pbWFsczwva2V5d29yZD48a2V5d29yZD5CcmVlZGluZy9zdGF0aXN0aWNzICZhbXA7IG51bWVy
aWNhbCBkYXRhPC9rZXl3b3JkPjxrZXl3b3JkPkNpdGllcy9lcGlkZW1pb2xvZ3k8L2tleXdvcmQ+
PGtleXdvcmQ+Q29sb21iaWEvZXBpZGVtaW9sb2d5PC9rZXl3b3JkPjxrZXl3b3JkPkNyb3NzLVNl
Y3Rpb25hbCBTdHVkaWVzPC9rZXl3b3JkPjxrZXl3b3JkPkRlbmd1ZS8qZXBpZGVtaW9sb2d5PC9r
ZXl3b3JkPjxrZXl3b3JkPipFY29zeXN0ZW08L2tleXdvcmQ+PGtleXdvcmQ+RmVtYWxlPC9rZXl3
b3JkPjxrZXl3b3JkPipIZWFsdGggS25vd2xlZGdlLCBBdHRpdHVkZXMsIFByYWN0aWNlPC9rZXl3
b3JkPjxrZXl3b3JkPkhvdXNpbmcvc3RhdGlzdGljcyAmYW1wOyBudW1lcmljYWwgZGF0YTwva2V5
d29yZD48a2V5d29yZD5IdW1hbnM8L2tleXdvcmQ+PGtleXdvcmQ+SW5zZWN0IFZlY3RvcnMvKmdy
b3d0aCAmYW1wOyBkZXZlbG9wbWVudDwva2V5d29yZD48a2V5d29yZD5NYWxlPC9rZXl3b3JkPjxr
ZXl3b3JkPlBvcHVsYXRpb24gRHluYW1pY3M8L2tleXdvcmQ+PGtleXdvcmQ+U29jaW9lY29ub21p
YyBGYWN0b3JzPC9rZXl3b3JkPjxrZXl3b3JkPlNwZWNpZXMgU3BlY2lmaWNpdHk8L2tleXdvcmQ+
PC9rZXl3b3Jkcz48ZGF0ZXM+PHllYXI+MjAwOTwveWVhcj48L2RhdGVzPjxpc2JuPjAxMDItMzEx
eDwvaXNibj48YWNjZXNzaW9uLW51bT4xOTI4Nzg3MTwvYWNjZXNzaW9uLW51bT48dXJscz48cmVs
YXRlZC11cmxzPjx1cmw+aHR0cHM6Ly93d3cuc2NpZWxvLmJyL2ovY3NwL2EvZmNXcXBaTUM0d3dU
SzNSNkNLSlZGbWcvP2xhbmc9ZW4mYW1wO2Zvcm1hdD1wZGY8L3VybD48L3JlbGF0ZWQtdXJscz48
L3VybHM+PGVsZWN0cm9uaWMtcmVzb3VyY2UtbnVtPjEwLjE1OTAvczAxMDItMzExeDIwMDkwMDEz
MDAwMDk8L2VsZWN0cm9uaWMtcmVzb3VyY2UtbnVtPjxyZW1vdGUtZGF0YWJhc2UtcHJvdmlkZXI+
TkxNPC9yZW1vdGUtZGF0YWJhc2UtcHJvdmlkZXI+PGxhbmd1YWdlPmVuZzwvbGFuZ3VhZ2U+PC9y
ZWNvcmQ+PC9DaXRlPjxDaXRlPjxBdXRob3I+V2Fsa2VyPC9BdXRob3I+PFllYXI+MjAxODwvWWVh
cj48UmVjTnVtPjEwMzwvUmVjTnVtPjxyZWNvcmQ+PHJlYy1udW1iZXI+MTAzPC9yZWMtbnVtYmVy
Pjxmb3JlaWduLWtleXM+PGtleSBhcHA9IkVOIiBkYi1pZD0ieGFldmZ3eGU1cDlmdDdlZHMwOXhw
YXZxdmFzd3g1ZHc1ZDJzIiB0aW1lc3RhbXA9IjE3NDA1NjQ0MDYiPjEwMzwva2V5PjwvZm9yZWln
bi1rZXlzPjxyZWYtdHlwZSBuYW1lPSJKb3VybmFsIEFydGljbGUiPjE3PC9yZWYtdHlwZT48Y29u
dHJpYnV0b3JzPjxhdXRob3JzPjxhdXRob3I+V2Fsa2VyLCBLLiBSLjwvYXV0aG9yPjxhdXRob3I+
V2lsbGlhbXNvbiwgRC48L2F1dGhvcj48YXV0aG9yPkNhcnJpw6hyZSwgWS48L2F1dGhvcj48YXV0
aG9yPlJleWVzLUNhc3RybywgUC4gQS48L2F1dGhvcj48YXV0aG9yPkhhZW5jaGVuLCBTLjwvYXV0
aG9yPjxhdXRob3I+SGF5ZGVuLCBNLiBILjwvYXV0aG9yPjxhdXRob3I+SmVmZnJleSBHdXRpZXJy
ZXosIEUuPC9hdXRob3I+PGF1dGhvcj5Fcm5zdCwgSy4gQy48L2F1dGhvcj48L2F1dGhvcnM+PC9j
b250cmlidXRvcnM+PGF1dGgtYWRkcmVzcz5EZXBhcnRtZW50IG9mIEVudG9tb2xvZ3ksIENvbGxl
Z2Ugb2YgQWdyaWN1bHR1cmUgYW5kIExpZmUgU2NpZW5jZXMsIFVuaXZlcnNpdHkgb2YgQXJpem9u
YSwgVHVjc29uLCBBWi4mI3hEO0RlcGFydG1lbnQgb2YgRXBpZGVtaW9sb2d5LCBFbCBDb2xlZ2lv
IGRlIFNvbm9yYSwgSGVybW9zaWxsbywgU29ub3JhLCBNZXhpY28uJiN4RDtEZXBhcnRtZW50IG9m
IEVwaWRlbWlvbG9neSwgQ29sbGVnZSBvZiBQdWJsaWMgSGVhbHRoLCBVbml2ZXJzaXR5IG9mIEFy
aXpvbmEsIFR1Y3NvbiwgQVouJiN4RDtSZXNlYXJjaCBBcHBsaWNhdGlvbnMgTGFib3JhdG9yeSwg
TmF0aW9uYWwgQ2VudGVyIGZvciBBdG1vc3BoZXJpYyBSZXNlYXJjaCwgQm91bGRlciwgQ08uPC9h
dXRoLWFkZHJlc3M+PHRpdGxlcz48dGl0bGU+U29jaW9lY29ub21pYyBhbmQgSHVtYW4gQmVoYXZp
b3JhbCBGYWN0b3JzIEFzc29jaWF0ZWQgV2l0aCBBZWRlcyBhZWd5cHRpIChEaXB0ZXJhOiBDdWxp
Y2lkYWUpIEltbWF0dXJlIEhhYml0YXQgaW4gVHVjc29uLCBBWjwvdGl0bGU+PHNlY29uZGFyeS10
aXRsZT5KIE1lZCBFbnRvbW9sPC9zZWNvbmRhcnktdGl0bGU+PC90aXRsZXM+PHBlcmlvZGljYWw+
PGZ1bGwtdGl0bGU+SiBNZWQgRW50b21vbDwvZnVsbC10aXRsZT48L3BlcmlvZGljYWw+PHBhZ2Vz
Pjk1NS05NjM8L3BhZ2VzPjx2b2x1bWU+NTU8L3ZvbHVtZT48bnVtYmVyPjQ8L251bWJlcj48a2V5
d29yZHM+PGtleXdvcmQ+QWVkZXMvZ3Jvd3RoICZhbXA7IGRldmVsb3BtZW50LypwaHlzaW9sb2d5
PC9rZXl3b3JkPjxrZXl3b3JkPipBbmltYWwgRGlzdHJpYnV0aW9uPC9rZXl3b3JkPjxrZXl3b3Jk
PkFuaW1hbHM8L2tleXdvcmQ+PGtleXdvcmQ+QXJpem9uYTwva2V5d29yZD48a2V5d29yZD5DaXRp
ZXM8L2tleXdvcmQ+PGtleXdvcmQ+KkVjb3N5c3RlbTwva2V5d29yZD48a2V5d29yZD5IZWFsdGgg
S25vd2xlZGdlLCBBdHRpdHVkZXMsIFByYWN0aWNlPC9rZXl3b3JkPjxrZXl3b3JkPkh1bWFuczwv
a2V5d29yZD48a2V5d29yZD5MYXJ2YS9ncm93dGggJmFtcDsgZGV2ZWxvcG1lbnQvcGh5c2lvbG9n
eTwva2V5d29yZD48a2V5d29yZD5QdXBhL2dyb3d0aCAmYW1wOyBkZXZlbG9wbWVudC9waHlzaW9s
b2d5PC9rZXl3b3JkPjxrZXl3b3JkPipTb2Npb2Vjb25vbWljIEZhY3RvcnM8L2tleXdvcmQ+PGtl
eXdvcmQ+U3VydmV5cyBhbmQgUXVlc3Rpb25uYWlyZXM8L2tleXdvcmQ+PGtleXdvcmQ+VXJiYW4g
UG9wdWxhdGlvbjwva2V5d29yZD48L2tleXdvcmRzPjxkYXRlcz48eWVhcj4yMDE4PC95ZWFyPjxw
dWItZGF0ZXM+PGRhdGU+SnVuIDI4PC9kYXRlPjwvcHViLWRhdGVzPjwvZGF0ZXM+PGlzYm4+MDAy
Mi0yNTg1IChQcmludCkmI3hEOzAwMjItMjU4NTwvaXNibj48YWNjZXNzaW9uLW51bT4yOTQ3MTQw
NTwvYWNjZXNzaW9uLW51bT48dXJscz48cmVsYXRlZC11cmxzPjx1cmw+aHR0cHM6Ly93YXRlcm1h
cmsuc2lsdmVyY2hhaXIuY29tL3RqeTAxMS5wZGY/dG9rZW49QVFFQ0FIaTIwOEJFNDlPb2FuOWtr
aFdfRXJjeTdEbTNaTF85Q2YzcWZLQWM0ODV5c2dBQUEyOHdnZ05yQmdrcWhraUc5dzBCQndhZ2dn
TmNNSUlEV0FJQkFEQ0NBMUVHQ1NxR1NJYjNEUUVIQVRBZUJnbGdoa2dCWlFNRUFTNHdFUVFNOTFH
X0JqYk93S2xua1VWdUFnRVFnSUlESWp4c1lVSFlWY0Z3OTBqT0FzMFZ2TDY4b3NpblpiRlN1OHZZ
MmxsaFNmdUhyUk1TUUcwaVphS0ViaXV3dlVxT1JYTlFnamlRWW11VDVqVThVb1BjemxtQ0U2Qnox
aDF4X0Nfd1lPRllPMjMxdkw0YTdwSjB0eFl0dEh1Zkd3M2dkTXJXWW5PSU1hVFgtSlVTempVb2p1
VElXSzlYa3R4MjJfcVA5YWVxRzlWZVpUZHF5T0hzaG56QXI1ZHZvRmhERUlzX0xYeVVQR0Y5ZG9w
QS0tRm5FcnB1dnNFVHdJUlZFS25TcXNYdTdMSnZOaUJCMFJfb0FyT0JWU0Y5VFJESThxQ1oxSGZ4
b3F0S2ttTjNET2RIRGliZjVZOXNEQkxZQTZSMzNPM0pTaDNOQXlGZW5EN3lIMjlvdHpaQ1RUd2hq
eW9KQTY4MElCOHJsZFZXRi1KcjZrQ0RzTXJpbkd3UlNSQXZJazVnWnlkbDhMVUhzV0xLM3pBZS15
RDJrZlRVU3pFT1pPVmZTVlpTT0pxNkVlR1hpRHpSNUxsLTJoZU5ldW95aTRMTjl5aWd1S3B6SURG
T2l4T2tIS05fN3lEWWwyMWlsamtLNi02TFBTSUo5R0tLLTFuYU9fZU8zMmRuXzhVcTF2MUFvY1dQ
ZGNRdG1nV2ktNzBBdXRrQkdSeHphUmp5SEVlVUlnUU9XTXByZmR2a0M0X3NSUU1xUDh5RzJlR0c0
QXNyTzE5YTIzZW9hRjlTdTJ2QklvVHFtWmZEY18zeTE1UG01MXBnbzVrTl9XWjRmdkc0NU1rOTQ0
TEdoMlJmZmo1UEhoRjdLYXE2cWxzTXRHZmxjZ1lDN3RhQ3dQdVQxenpRc2YzaWhBSDFQWmpzQWRz
aGdlbGpFV0xTWlZIYVAteVRRU3gzUVpXQkgxRVBTWDFnY2dWd3RiY0lzRVdJYkV0N2JILXpET0Jx
dmszRFRrZWw4bG9lZ0VucC1ZTmdtelp3dzR1ek1aNm1qR3gwWjh5RnpBLWhyTHhGdmdIOWhNZEta
U1ZCRGdwZzMweXVicExHdEd4MG1VZkxMZ0VGS3d5VUt2SzRubkktNVU1b002MExwYU5EanR4dUY3
Z2w2T01CQ0Q1UENOelB2N3VqcVlsZ2phVE56UHlscUl0Nk1qRVVCSmZCc1NyU3lsenowQmNvY3RO
cTltallyc3RxMElabFJqMnNaTXl4bURTUk5JdEFCZ3p6ckRUTnE0NXdNRWN2RmNZNDJxTV9oWWg4
TnNQeUdTTWxib0lHTFEtMF96NFdnV3FlSkFSTmNseWFWRjlpVUVKTFJvVzdNdmVOSlZORFJ4QmN6
WDg5U1hGUVc0RTlScTBUYTEyaC1ROGViR0JEMlNWeUpET1ZrcHl6TklTQ2FBTXdqeFV5WUtPNmtw
Y01KOWVnUHBVPC91cmw+PC9yZWxhdGVkLXVybHM+PC91cmxzPjxjdXN0b20yPlBNQzYwMjUxODY8
L2N1c3RvbTI+PGVsZWN0cm9uaWMtcmVzb3VyY2UtbnVtPjEwLjEwOTMvam1lL3RqeTAxMTwvZWxl
Y3Ryb25pYy1yZXNvdXJjZS1udW0+PHJlbW90ZS1kYXRhYmFzZS1wcm92aWRlcj5OTE08L3JlbW90
ZS1kYXRhYmFzZS1wcm92aWRlcj48bGFuZ3VhZ2U+ZW5nPC9sYW5ndWFnZT48L3JlY29yZD48L0Np
dGU+PENpdGU+PEF1dGhvcj5XaGl0ZW1hbjwvQXV0aG9yPjxZZWFyPjIwMTg8L1llYXI+PFJlY051
bT4xMDQ8L1JlY051bT48cmVjb3JkPjxyZWMtbnVtYmVyPjEwNDwvcmVjLW51bWJlcj48Zm9yZWln
bi1rZXlzPjxrZXkgYXBwPSJFTiIgZGItaWQ9InhhZXZmd3hlNXA5ZnQ3ZWRzMDl4cGF2cXZhc3d4
NWR3NWQycyIgdGltZXN0YW1wPSIxNzQwNTY0NDA2Ij4xMDQ8L2tleT48L2ZvcmVpZ24ta2V5cz48
cmVmLXR5cGUgbmFtZT0iSm91cm5hbCBBcnRpY2xlIj4xNzwvcmVmLXR5cGU+PGNvbnRyaWJ1dG9y
cz48YXV0aG9ycz48YXV0aG9yPldoaXRlbWFuLCBBLjwvYXV0aG9yPjxhdXRob3I+RGVsbWVsbGUs
IEUuPC9hdXRob3I+PGF1dGhvcj5SYXBwLCBULjwvYXV0aG9yPjxhdXRob3I+Q2hlbiwgUy48L2F1
dGhvcj48YXV0aG9yPkNoZW4sIEcuPC9hdXRob3I+PGF1dGhvcj5EdWxpbiwgTS48L2F1dGhvcj48
L2F1dGhvcnM+PC9jb250cmlidXRvcnM+PGF1dGgtYWRkcmVzcz5EZXBhcnRtZW50IG9mIEdlb2dy
YXBoeSBhbmQgRWFydGggU2NpZW5jZXMgYW5kIENlbnRlciBmb3IgQXBwbGllZCBHZW9ncmFwaGlj
IEluZm9ybWF0aW9uIFNjaWVuY2UsIFVuaXZlcnNpdHkgb2YgTm9ydGggQ2Fyb2xpbmEgYXQgQ2hh
cmxvdHRlLCAyOTAxIFVuaXZlcnNpdHkgQ2l0eSBCbHZkLCBDaGFybG90dGUsIE5DIDI4MjIzLCBV
U0EuIGF3aGl0ZW0xQHVuY2MuZWR1LiYjeEQ7QWNhZGVteSBmb3IgUG9wdWxhdGlvbiBIZWFsdGgg
SW5ub3ZhdGlvbiwgOTIwMSBVbml2ZXJzaXR5IENpdHkgQmx2ZCwgQ2hhcmxvdHRlLCBOQywgMjgy
MjMsIFVTQS4gYXdoaXRlbTFAdW5jYy5lZHUuJiN4RDtEZXBhcnRtZW50IG9mIEdlb2dyYXBoeSBh
bmQgRWFydGggU2NpZW5jZXMgYW5kIENlbnRlciBmb3IgQXBwbGllZCBHZW9ncmFwaGljIEluZm9y
bWF0aW9uIFNjaWVuY2UsIFVuaXZlcnNpdHkgb2YgTm9ydGggQ2Fyb2xpbmEgYXQgQ2hhcmxvdHRl
LCAyOTAxIFVuaXZlcnNpdHkgQ2l0eSBCbHZkLCBDaGFybG90dGUsIE5DIDI4MjIzLCBVU0EuIGRl
bG1lbGxlQGdtYWlsLmNvbS4mI3hEO0FjYWRlbXkgZm9yIFBvcHVsYXRpb24gSGVhbHRoIElubm92
YXRpb24sIDkyMDEgVW5pdmVyc2l0eSBDaXR5IEJsdmQsIENoYXJsb3R0ZSwgTkMsIDI4MjIzLCBV
U0EuIHRyYXBwMUB1bmNjLmVkdS4mI3hEO0FjYWRlbXkgZm9yIFBvcHVsYXRpb24gSGVhbHRoIElu
bm92YXRpb24sIDkyMDEgVW5pdmVyc2l0eSBDaXR5IEJsdmQsIENoYXJsb3R0ZSwgTkMsIDI4MjIz
LCBVU0EuIFNjaGVuNTZAdW5jYy5lZHUuJiN4RDtEZXBhcnRtZW50IG9mIEdlb2dyYXBoeSBhbmQg
RWFydGggU2NpZW5jZXMgYW5kIENlbnRlciBmb3IgQXBwbGllZCBHZW9ncmFwaGljIEluZm9ybWF0
aW9uIFNjaWVuY2UsIFVuaXZlcnNpdHkgb2YgTm9ydGggQ2Fyb2xpbmEgYXQgQ2hhcmxvdHRlLCAy
OTAxIFVuaXZlcnNpdHkgQ2l0eSBCbHZkLCBDaGFybG90dGUsIE5DIDI4MjIzLCBVU0EuIGdhbmcu
Y2hlbkB1bmNjLmVkdS4mI3hEO0FjYWRlbXkgZm9yIFBvcHVsYXRpb24gSGVhbHRoIElubm92YXRp
b24sIDkyMDEgVW5pdmVyc2l0eSBDaXR5IEJsdmQsIENoYXJsb3R0ZSwgTkMsIDI4MjIzLCBVU0Eu
IG1kdWxpbjNAdW5jYy5lZHUuJiN4RDtEZXBhcnRtZW50IG9mIFB1YmxpYyBIZWFsdGggU2NpZW5j
ZXMsIFVuaXZlcnNpdHkgb2YgTm9ydGggQ2Fyb2xpbmEgYXQgQ2hhcmxvdHRlLCAyOTAxIFVuaXZl
cnNpdHkgQ2l0eSBCbHZkLCBDaGFybG90dGUsIE5DIDI4MjIzLCBVU0EuIG1kdWxpbjNAdW5jYy5l
ZHUuJiN4RDtBY2FkZW15IGZvciBQdWJsaWMgSGVhbHRoIElubm92YXRpb24sIFVuaXZlcnNpdHkg
b2YgTm9ydGggQ2Fyb2xpbmEgYXQgQ2hhcmxvdHRlLCAyOTAxIFVuaXZlcnNpdHkgQ2l0eSBCbHZk
LCBDaGFybG90dGUsIE5DIDI4MjIzLCBVU0EuIG1kdWxpbjNAdW5jYy5lZHUuPC9hdXRoLWFkZHJl
c3M+PHRpdGxlcz48dGl0bGU+QSBOb3ZlbCBTYW1wbGluZyBNZXRob2QgdG8gTWVhc3VyZSBTb2Np
b2Vjb25vbWljIERyaXZlcnMgb2YgQWVkZXMgQWxib3BpY3R1cyBEaXN0cmlidXRpb24gaW4gTWVj
a2xlbmJ1cmcgQ291bnR5LCBOb3J0aCBDYXJvbGluYTwvdGl0bGU+PHNlY29uZGFyeS10aXRsZT5J
bnQgSiBFbnZpcm9uIFJlcyBQdWJsaWMgSGVhbHRoPC9zZWNvbmRhcnktdGl0bGU+PC90aXRsZXM+
PHBlcmlvZGljYWw+PGZ1bGwtdGl0bGU+SW50IEogRW52aXJvbiBSZXMgUHVibGljIEhlYWx0aDwv
ZnVsbC10aXRsZT48L3BlcmlvZGljYWw+PHZvbHVtZT4xNTwvdm9sdW1lPjxudW1iZXI+MTA8L251
bWJlcj48ZWRpdGlvbj4yMDE4MTAwNTwvZWRpdGlvbj48a2V5d29yZHM+PGtleXdvcmQ+KkFlZGVz
PC9rZXl3b3JkPjxrZXl3b3JkPipBbmltYWwgRGlzdHJpYnV0aW9uPC9rZXl3b3JkPjxrZXl3b3Jk
PkFuaW1hbHM8L2tleXdvcmQ+PGtleXdvcmQ+QXJib3ZpcnVzZXM8L2tleXdvcmQ+PGtleXdvcmQ+
Q2l0aWVzPC9rZXl3b3JkPjxrZXl3b3JkPkNsaW1hdGUgQ2hhbmdlPC9rZXl3b3JkPjxrZXl3b3Jk
PkZlbWFsZTwva2V5d29yZD48a2V5d29yZD4qTW9zcXVpdG8gVmVjdG9yczwva2V5d29yZD48a2V5
d29yZD5Ob3J0aCBDYXJvbGluYTwva2V5d29yZD48a2V5d29yZD5Tb2Npb2Vjb25vbWljIEZhY3Rv
cnM8L2tleXdvcmQ+PGtleXdvcmQ+KlVyYmFuaXphdGlvbjwva2V5d29yZD48a2V5d29yZD5oZWFs
dGggZGlzcGFyaXRpZXM8L2tleXdvcmQ+PGtleXdvcmQ+b3B0aW1pemF0aW9uPC9rZXl3b3JkPjxr
ZXl3b3JkPnNvY2lhbCBkZXRlcm1pbmFudHMgb2YgaGVhbHRoPC9rZXl3b3JkPjxrZXl3b3JkPnZl
Y3Rvci1ib3JuZSBkaXNlYXNlPC9rZXl3b3JkPjwva2V5d29yZHM+PGRhdGVzPjx5ZWFyPjIwMTg8
L3llYXI+PHB1Yi1kYXRlcz48ZGF0ZT5PY3QgNTwvZGF0ZT48L3B1Yi1kYXRlcz48L2RhdGVzPjxp
c2JuPjE2NjEtNzgyNyAoUHJpbnQpJiN4RDsxNjYwLTQ2MDE8L2lzYm4+PGFjY2Vzc2lvbi1udW0+
MzAzMDExNzI8L2FjY2Vzc2lvbi1udW0+PHVybHM+PHJlbGF0ZWQtdXJscz48dXJsPmh0dHBzOi8v
bWRwaS1yZXMuY29tL2RfYXR0YWNobWVudC9pamVycGgvaWplcnBoLTE1LTAyMTc5L2FydGljbGVf
ZGVwbG95L2lqZXJwaC0xNS0wMjE3OS12Mi5wZGY/dmVyc2lvbj0xNTM5MzQ1MjExPC91cmw+PC9y
ZWxhdGVkLXVybHM+PC91cmxzPjxjdXN0b20xPlRoZSBhdXRob3JzIGRlY2xhcmUgbm8gY29uZmxp
Y3RzIG9mIGludGVyZXN0LjwvY3VzdG9tMT48Y3VzdG9tMj5QTUM2MjEwNzY4PC9jdXN0b20yPjxl
bGVjdHJvbmljLXJlc291cmNlLW51bT4xMC4zMzkwL2lqZXJwaDE1MTAyMTc5PC9lbGVjdHJvbmlj
LXJlc291cmNlLW51bT48cmVtb3RlLWRhdGFiYXNlLXByb3ZpZGVyPk5MTTwvcmVtb3RlLWRhdGFi
YXNlLXByb3ZpZGVyPjxsYW5ndWFnZT5lbmc8L2xhbmd1YWdlPjwvcmVjb3JkPjwvQ2l0ZT48Q2l0
ZT48QXV0aG9yPldoaXRlbWFuPC9BdXRob3I+PFllYXI+MjAxODwvWWVhcj48UmVjTnVtPjE1PC9S
ZWNOdW0+PHJlY29yZD48cmVjLW51bWJlcj4xNTwvcmVjLW51bWJlcj48Zm9yZWlnbi1rZXlzPjxr
ZXkgYXBwPSJFTiIgZGItaWQ9InhhZXZmd3hlNXA5ZnQ3ZWRzMDl4cGF2cXZhc3d4NWR3NWQycyIg
dGltZXN0YW1wPSIxNzQwNTY0MzkwIj4xNTwva2V5PjwvZm9yZWlnbi1rZXlzPjxyZWYtdHlwZSBu
YW1lPSJKb3VybmFsIEFydGljbGUiPjE3PC9yZWYtdHlwZT48Y29udHJpYnV0b3JzPjxhdXRob3Jz
PjxhdXRob3I+V2hpdGVtYW4sIEEuPC9hdXRob3I+PGF1dGhvcj5NZWppYSwgQS48L2F1dGhvcj48
YXV0aG9yPkhlcm5hbmRleiwgSS48L2F1dGhvcj48YXV0aG9yPkxvYWl6YSwgSi4gUi48L2F1dGhv
cj48L2F1dGhvcnM+PC9jb250cmlidXRvcnM+PGF1dGgtYWRkcmVzcz5EZXBhcnRtZW50IG9mIEdl
b2dyYXBoeSAmYW1wOyBFYXJ0aCBTY2llbmNlcywgVW5pdmVyc2l0eSBvZiBOb3J0aCBDYXJvbGlu
YSBhdCBDaGFybG90dGUsIDkyMDEgVW5pdmVyc2l0eSBDaXR5IEJsdmQsIENoYXJsb3R0ZSwgTkMs
IDI4MjIzLCBVU0EuIGFyaS53aGl0ZW1hbkBnbWFpbC5jb20uJiN4RDtTbWl0aHNvbmlhbiBUcm9w
aWNhbCBSZXNlYXJjaCBJbnN0aXR1dGUsIFAuTy4gQm94IDA4NDMtMDMwOTIsIEJhbGJvYSwgQW5j
w7NuLCBSZXB1YmxpYyBvZiBQYW5hbWEuIGFyaS53aGl0ZW1hbkBnbWFpbC5jb20uJiN4RDtJbnN0
aXR1dG8gZGUgSW52ZXN0aWdhY2lvbmVzIENpZW50w61maWNhcyB5IFNlcnZpY2lvcyBkZSBBbHRh
IFRlY25vbG9nw61hIChJTkRJQ0FTQVQgQUlQKSwgUC5PLiBCb3ggMDg0My0wMTEwMywgUGFuYW3D
oSwgUmVww7pibGljYSBkZSBQYW5hbcOhLiYjeEQ7U21pdGhzb25pYW4gVHJvcGljYWwgUmVzZWFy
Y2ggSW5zdGl0dXRlLCBQLk8uIEJveCAwODQzLTAzMDkyLCBCYWxib2EsIEFuY8OzbiwgUmVwdWJs
aWMgb2YgUGFuYW1hLiYjeEQ7UHJvZ3JhbWEgQ2VudHJvYW1lcmljYW5vIGRlIE1hZXN0csOtYSBl
biBFbnRvbW9sb2fDrWEsIFVuaXZlcnNpZGFkIGRlIFBhbmFtw6EsIFBhbmFtYSBDaXR5LCBSZXDD
umJsaWNhIGRlIFBhbmFtw6EuPC9hdXRoLWFkZHJlc3M+PHRpdGxlcz48dGl0bGU+U29jaW9lY29u
b21pYyBhbmQgZGVtb2dyYXBoaWMgcHJlZGljdG9ycyBvZiByZXNpZGVudCBrbm93bGVkZ2UsIGF0
dGl0dWRlLCBhbmQgcHJhY3RpY2UgcmVnYXJkaW5nIGFydGhyb3BvZC1ib3JuZSB2aXJ1c2VzIGlu
IFBhbmFtYTwvdGl0bGU+PHNlY29uZGFyeS10aXRsZT5CTUMgUHVibGljIEhlYWx0aDwvc2Vjb25k
YXJ5LXRpdGxlPjwvdGl0bGVzPjxwZXJpb2RpY2FsPjxmdWxsLXRpdGxlPkJNQyBQdWJsaWMgSGVh
bHRoPC9mdWxsLXRpdGxlPjwvcGVyaW9kaWNhbD48cGFnZXM+MTI2MTwvcGFnZXM+PHZvbHVtZT4x
ODwvdm9sdW1lPjxudW1iZXI+MTwvbnVtYmVyPjxlZGl0aW9uPjIwMTgxMTE0PC9lZGl0aW9uPjxr
ZXl3b3Jkcz48a2V5d29yZD5BZG9sZXNjZW50PC9rZXl3b3JkPjxrZXl3b3JkPkFkdWx0PC9rZXl3
b3JkPjxrZXl3b3JkPkFnZWQ8L2tleXdvcmQ+PGtleXdvcmQ+KkFyYm92aXJ1c2VzPC9rZXl3b3Jk
PjxrZXl3b3JkPkNoaWt1bmd1bnlhIEZldmVyLypwcmV2ZW50aW9uICZhbXA7IGNvbnRyb2w8L2tl
eXdvcmQ+PGtleXdvcmQ+RGVuZ3VlLypwcmV2ZW50aW9uICZhbXA7IGNvbnRyb2w8L2tleXdvcmQ+
PGtleXdvcmQ+RmVtYWxlPC9rZXl3b3JkPjxrZXl3b3JkPipIZWFsdGggS25vd2xlZGdlLCBBdHRp
dHVkZXMsIFByYWN0aWNlPC9rZXl3b3JkPjxrZXl3b3JkPkh1bWFuczwva2V5d29yZD48a2V5d29y
ZD5NYWxlPC9rZXl3b3JkPjxrZXl3b3JkPk1pZGRsZSBBZ2VkPC9rZXl3b3JkPjxrZXl3b3JkPlBh
bmFtYTwva2V5d29yZD48a2V5d29yZD5SZXNpZGVuY2UgQ2hhcmFjdGVyaXN0aWNzLypzdGF0aXN0
aWNzICZhbXA7IG51bWVyaWNhbCBkYXRhPC9rZXl3b3JkPjxrZXl3b3JkPlNvY2lvZWNvbm9taWMg
RmFjdG9yczwva2V5d29yZD48a2V5d29yZD5Zb3VuZyBBZHVsdDwva2V5d29yZD48a2V5d29yZD5a
aWthIFZpcnVzIEluZmVjdGlvbi8qcHJldmVudGlvbiAmYW1wOyBjb250cm9sPC9rZXl3b3JkPjxr
ZXl3b3JkPkFuZCBwcmFjdGljZTwva2V5d29yZD48a2V5d29yZD5BcnRocm9wb2QtYm9ybmUgdmly
dXNlczwva2V5d29yZD48a2V5d29yZD5BdHRpdHVkZTwva2V5d29yZD48a2V5d29yZD5EZW1vZ3Jh
cGhpYyBjaGFyYWN0ZXJpc3RpY3M8L2tleXdvcmQ+PGtleXdvcmQ+S25vd2xlZGdlPC9rZXl3b3Jk
PjxrZXl3b3JkPlBhbmFtYSBDaXR5PC9rZXl3b3JkPjwva2V5d29yZHM+PGRhdGVzPjx5ZWFyPjIw
MTg8L3llYXI+PHB1Yi1kYXRlcz48ZGF0ZT5Ob3YgMTQ8L2RhdGU+PC9wdWItZGF0ZXM+PC9kYXRl
cz48aXNibj4xNDcxLTI0NTg8L2lzYm4+PGFjY2Vzc2lvbi1udW0+MzA0Mjg4NjE8L2FjY2Vzc2lv
bi1udW0+PHVybHM+PHJlbGF0ZWQtdXJscz48dXJsPmh0dHBzOi8vYm1jcHVibGljaGVhbHRoLmJp
b21lZGNlbnRyYWwuY29tL2NvdW50ZXIvcGRmLzEwLjExODYvczEyODg5LTAxOC02MTcyLTQucGRm
PC91cmw+PC9yZWxhdGVkLXVybHM+PC91cmxzPjxjdXN0b20xPkVUSElDUyBBUFBST1ZBTCBBTkQg
Q09OU0VOVCBUTyBQQVJUSUNJUEFURTogT24gQXByaWwgMiwgMjAxNywgVGhpcyBzdHVkeSB3YXMg
anVkZ2VkIHRvIG1lZXQgdGhlIGV4ZW1wdCBjYXRlZ29yeSBvZiDigJxTdXJ2ZXksIGludGVydmll
dywgcHVibGljIG9ic2VydmF0aW9u4oCdIHVuZGVyIDQ1IENGUiA0Ni4xMDEoYikgYXMgZGV0ZXJt
aW5lZCBieSB0aGUgSW5zdGl0dXRpb25hbCBSZXZpZXcgQm9hcmQgYXQgVGhlIFVuaXZlcnNpdHkg
b2YgTm9ydGggQ2Fyb2xpbmEgYXQgQ2hhcmxvdHRlIChVTkNDOiAxN+KAkzAwNjUpLCB3aG8gcGFy
dG5lcmVkIHdpdGggdGhlIGxvY2FsIFBhbmFtYW5pYW4gaW5zdGl0dXRpb24sIElORElDQVNBVCwg
Zm9yIHRoZSBldGhpY2FsIHJldmlldy4gV3JpdHRlbiBpbmZvcm1lZCBjb25zZW50IHdhcyBvYnRh
aW5lZCBmcm9tIHBhcnRpY2lwYW50cywgd2hpY2ggd2FzIHJlcXVpcmVkIHJlZ2FyZGxlc3Mgb2Yg
ZXhlbXB0aW9uLiBDT05TRU5UIEZPUiBQVUJMSUNBVElPTjogTm90IGFwcGxpY2FibGUuIENPTVBF
VElORyBJTlRFUkVTVFM6IFRoZSBhdXRob3JzIGRlY2xhcmUgdGhhdCB0aGV5IGhhdmUgbm8gY29t
cGV0aW5nIGludGVyZXN0cy4gUFVCTElTSEVS4oCZUyBOT1RFOiBTcHJpbmdlciBOYXR1cmUgcmVt
YWlucyBuZXV0cmFsIHdpdGggcmVnYXJkIHRvIGp1cmlzZGljdGlvbmFsIGNsYWltcyBpbiBwdWJs
aXNoZWQgbWFwcyBhbmQgaW5zdGl0dXRpb25hbCBhZmZpbGlhdGlvbnMuPC9jdXN0b20xPjxjdXN0
b20yPlBNQzYyMzY4OTg8L2N1c3RvbTI+PGVsZWN0cm9uaWMtcmVzb3VyY2UtbnVtPjEwLjExODYv
czEyODg5LTAxOC02MTcyLTQ8L2VsZWN0cm9uaWMtcmVzb3VyY2UtbnVtPjxyZW1vdGUtZGF0YWJh
c2UtcHJvdmlkZXI+TkxNPC9yZW1vdGUtZGF0YWJhc2UtcHJvdmlkZXI+PGxhbmd1YWdlPmVuZzwv
bGFuZ3VhZ2U+PC9yZWNvcmQ+PC9DaXRlPjxDaXRlPjxBdXRob3I+TG9yZW56PC9BdXRob3I+PFll
YXI+MjAxNzwvWWVhcj48UmVjTnVtPjk1PC9SZWNOdW0+PHJlY29yZD48cmVjLW51bWJlcj45NTwv
cmVjLW51bWJlcj48Zm9yZWlnbi1rZXlzPjxrZXkgYXBwPSJFTiIgZGItaWQ9ImR4MmFwcDV2aXR3
cHg4ZXJ3YXZ4emRkajkwNXZlYWF4d3hkeCIgdGltZXN0YW1wPSIxNzMzMTI3NTg5Ij45NTwva2V5
PjwvZm9yZWlnbi1rZXlzPjxyZWYtdHlwZSBuYW1lPSJKb3VybmFsIEFydGljbGUiPjE3PC9yZWYt
dHlwZT48Y29udHJpYnV0b3JzPjxhdXRob3JzPjxhdXRob3I+TG9yZW56LCBDYW1pbGE8L2F1dGhv
cj48YXV0aG9yPkF6ZXZlZG8sIFRoaWFnbyBTLjwvYXV0aG9yPjxhdXRob3I+VmlyZ2luaW8sIEZs
w6F2aWE8L2F1dGhvcj48YXV0aG9yPkFndWlhciwgQnJlbm8gUy48L2F1dGhvcj48YXV0aG9yPkNo
aWFyYXZhbGxvdGktTmV0bywgRnJhbmNpc2NvPC9hdXRob3I+PGF1dGhvcj5TdWVzZGVrLCBMaW5j
b2xuPC9hdXRob3I+PC9hdXRob3JzPjwvY29udHJpYnV0b3JzPjx0aXRsZXM+PHRpdGxlPkltcGFj
dCBvZiBlbnZpcm9ubWVudGFsIGZhY3RvcnMgb24gbmVnbGVjdGVkIGVtZXJnaW5nIGFyYm92aXJh
bCBkaXNlYXNlczwvdGl0bGU+PHNlY29uZGFyeS10aXRsZT5QTE9TIE5lZ2xlY3RlZCBUcm9waWNh
bCBEaXNlYXNlczwvc2Vjb25kYXJ5LXRpdGxlPjwvdGl0bGVzPjxwZXJpb2RpY2FsPjxmdWxsLXRp
dGxlPlBMT1MgTmVnbGVjdGVkIFRyb3BpY2FsIERpc2Vhc2VzPC9mdWxsLXRpdGxlPjwvcGVyaW9k
aWNhbD48cGFnZXM+ZTAwMDU5NTk8L3BhZ2VzPjx2b2x1bWU+MTE8L3ZvbHVtZT48bnVtYmVyPjk8
L251bWJlcj48ZGF0ZXM+PHllYXI+MjAxNzwveWVhcj48L2RhdGVzPjxwdWJsaXNoZXI+UHVibGlj
IExpYnJhcnkgb2YgU2NpZW5jZTwvcHVibGlzaGVyPjx1cmxzPjxyZWxhdGVkLXVybHM+PHVybD5o
dHRwczovL2RvaS5vcmcvMTAuMTM3MS9qb3VybmFsLnBudGQuMDAwNTk1OTwvdXJsPjwvcmVsYXRl
ZC11cmxzPjwvdXJscz48ZWxlY3Ryb25pYy1yZXNvdXJjZS1udW0+MTAuMTM3MS9qb3VybmFsLnBu
dGQuMDAwNTk1OTwvZWxlY3Ryb25pYy1yZXNvdXJjZS1udW0+PC9yZWNvcmQ+PC9DaXRlPjxDaXRl
PjxBdXRob3I+Q3VuaGE8L0F1dGhvcj48WWVhcj4yMDIxPC9ZZWFyPjxSZWNOdW0+MTk8L1JlY051
bT48cmVjb3JkPjxyZWMtbnVtYmVyPjE5PC9yZWMtbnVtYmVyPjxmb3JlaWduLWtleXM+PGtleSBh
cHA9IkVOIiBkYi1pZD0ieGFldmZ3eGU1cDlmdDdlZHMwOXhwYXZxdmFzd3g1ZHc1ZDJzIiB0aW1l
c3RhbXA9IjE3NDA1NjQzOTAiPjE5PC9rZXk+PC9mb3JlaWduLWtleXM+PHJlZi10eXBlIG5hbWU9
IkpvdXJuYWwgQXJ0aWNsZSI+MTc8L3JlZi10eXBlPjxjb250cmlidXRvcnM+PGF1dGhvcnM+PGF1
dGhvcj5DdW5oYSwgSC4gUy48L2F1dGhvcj48YXV0aG9yPlNjbGF1c2VyLCBCLiBTLjwvYXV0aG9y
PjxhdXRob3I+V2lsZGVtYmVyZywgUC4gRi48L2F1dGhvcj48YXV0aG9yPkZlcm5hbmRlcywgRS4g
QS4gTS48L2F1dGhvcj48YXV0aG9yPkRvcyBTYW50b3MsIEouIEEuPC9hdXRob3I+PGF1dGhvcj5M
YWdlLCBNLiBPLjwvYXV0aG9yPjxhdXRob3I+TG9yZW56LCBDLjwvYXV0aG9yPjxhdXRob3I+QmFy
Ym9zYSwgRy4gTC48L2F1dGhvcj48YXV0aG9yPlF1aW50YW5pbGhhLCBKLiBBLjwvYXV0aG9yPjxh
dXRob3I+Q2hpYXJhdmFsbG90aS1OZXRvLCBGLjwvYXV0aG9yPjwvYXV0aG9ycz48L2NvbnRyaWJ1
dG9ycz48YXV0aC1hZGRyZXNzPkRlcGFydG1lbnQgb2YgRWxlY3RyaWNhbCBFbmdpbmVlcmluZywg
UG9seXRlY2huaWMgU2Nob29sLCBVbml2ZXJzaWRhZGUgZGUgU8OjbyBQYXVsbywgU8OjbyBQYXVs
bywgQnJhemlsLiYjeEQ7RGVwYXJ0bWVudCBvZiBDb21wdXRlciBTY2llbmNlLCBVbml2ZXJzaWRh
ZGUgRmVkZXJhbCBkZSBNaW5hcyBHZXJhaXMsIE1pbmFzIEdlcmFpcywgQnJhemlsLiYjeEQ7RW52
aXJvbm1lbnRhbCBTY2llbmNlIEdyYWR1YXRpb24gUHJvZ3JhbSAoUFJPQ0FNKSwgSW5zdGl0dXRl
IG9mIEVuZXJneSBhbmQgRW52aXJvbm1lbnQsIFVuaXZlcnNpZGFkZSBkZSBTw6NvIFBhdWxvLCBT
w6NvIFBhdWxvLCBCcmF6aWwuJiN4RDtEZXBhcnRtZW50IG9mIEVwaWRlbWlvbG9neSwgRmFjdWx0
eSBvZiBQdWJsaWMgSGVhbHRoLCBVbml2ZXJzaWRhZGUgZGUgU8OjbyBQYXVsbywgU8OjbyBQYXVs
bywgQnJhemlsLiYjeEQ7U3RhdGUgRGVwYXJ0bWVudCBvZiBIZWFsdGgsIEVuZGVtaWMgQ29udHJv
bCBTdXBlcmludGVuZGVuY2UsIFPDo28gUGF1bG8sIEJyYXppbC4mI3hEO1NjaWVudGlmaWMgRGl2
aXNpb24gb2YgRW52aXJvbm1lbnRhbCBNYW5hZ2VtZW50LCBTY2llbmNlIGFuZCBUZWNobm9sb2d5
LCBJbnN0aXR1dGUgb2YgRW5lcmd5IGFuZCBFbnZpcm9ubWVudCwgVW5pdmVyc2lkYWRlIGRlIFPD
o28gUGF1bG8sIFPDo28gUGF1bG8sIEJyYXppbC48L2F1dGgtYWRkcmVzcz48dGl0bGVzPjx0aXRs
ZT5XYXRlciB0YW5rIGFuZCBzd2ltbWluZyBwb29sIGRldGVjdGlvbiBiYXNlZCBvbiByZW1vdGUg
c2Vuc2luZyBhbmQgZGVlcCBsZWFybmluZzogUmVsYXRpb25zaGlwIHdpdGggc29jaW9lY29ub21p
YyBsZXZlbCBhbmQgYXBwbGljYXRpb25zIGluIGRlbmd1ZSBjb250cm9sPC90aXRsZT48c2Vjb25k
YXJ5LXRpdGxlPlBMb1MgT25lPC9zZWNvbmRhcnktdGl0bGU+PC90aXRsZXM+PHBlcmlvZGljYWw+
PGZ1bGwtdGl0bGU+UExvUyBPbmU8L2Z1bGwtdGl0bGU+PC9wZXJpb2RpY2FsPjxwYWdlcz5lMDI1
ODY4MTwvcGFnZXM+PHZvbHVtZT4xNjwvdm9sdW1lPjxudW1iZXI+MTI8L251bWJlcj48ZWRpdGlv
bj4yMDIxMTIwOTwvZWRpdGlvbj48a2V5d29yZHM+PGtleXdvcmQ+KkFlZGVzPC9rZXl3b3JkPjxr
ZXl3b3JkPkFuaW1hbHM8L2tleXdvcmQ+PGtleXdvcmQ+KkRlZXAgTGVhcm5pbmc8L2tleXdvcmQ+
PGtleXdvcmQ+RGVuZ3VlL2VwaWRlbWlvbG9neS8qcHJldmVudGlvbiAmYW1wOyBjb250cm9sPC9r
ZXl3b3JkPjxrZXl3b3JkPkRpc2Vhc2UgT3V0YnJlYWtzL3ByZXZlbnRpb24gJmFtcDsgY29udHJv
bDwva2V5d29yZD48a2V5d29yZD5IdW1hbnM8L2tleXdvcmQ+PGtleXdvcmQ+Kk1vc3F1aXRvIENv
bnRyb2w8L2tleXdvcmQ+PGtleXdvcmQ+Kk1vc3F1aXRvIFZlY3RvcnM8L2tleXdvcmQ+PGtleXdv
cmQ+KlJlbW90ZSBTZW5zaW5nIFRlY2hub2xvZ3k8L2tleXdvcmQ+PGtleXdvcmQ+U2Vhc29uczwv
a2V5d29yZD48a2V5d29yZD5Tb2Npb2Vjb25vbWljIEZhY3RvcnM8L2tleXdvcmQ+PGtleXdvcmQ+
KlN3aW1taW5nIFBvb2xzPC9rZXl3b3JkPjxrZXl3b3JkPipVbm1hbm5lZCBBZXJpYWwgRGV2aWNl
czwva2V5d29yZD48L2tleXdvcmRzPjxkYXRlcz48eWVhcj4yMDIxPC95ZWFyPjwvZGF0ZXM+PGlz
Ym4+MTkzMi02MjAzPC9pc2JuPjxhY2Nlc3Npb24tbnVtPjM0ODgyNzExPC9hY2Nlc3Npb24tbnVt
Pjx1cmxzPjxyZWxhdGVkLXVybHM+PHVybD5odHRwczovL2pvdXJuYWxzLnBsb3Mub3JnL3Bsb3Nv
bmUvYXJ0aWNsZS9maWxlP2lkPTEwLjEzNzEvam91cm5hbC5wb25lLjAyNTg2ODEmYW1wO3R5cGU9
cHJpbnRhYmxlPC91cmw+PC9yZWxhdGVkLXVybHM+PC91cmxzPjxjdXN0b20xPlRoZSBhdXRob3Jz
IGhhdmUgZGVjbGFyZWQgdGhhdCBubyBjb21wZXRpbmcgaW50ZXJlc3RzIGV4aXN0LjwvY3VzdG9t
MT48Y3VzdG9tMj5QTUM4NjU5NDE2PC9jdXN0b20yPjxlbGVjdHJvbmljLXJlc291cmNlLW51bT4x
MC4xMzcxL2pvdXJuYWwucG9uZS4wMjU4NjgxPC9lbGVjdHJvbmljLXJlc291cmNlLW51bT48cmVt
b3RlLWRhdGFiYXNlLXByb3ZpZGVyPk5MTTwvcmVtb3RlLWRhdGFiYXNlLXByb3ZpZGVyPjxsYW5n
dWFnZT5lbmc8L2xhbmd1YWdlPjwvcmVjb3JkPjwvQ2l0ZT48Q2l0ZT48QXV0aG9yPkd1cmV2aXR6
PC9BdXRob3I+PFllYXI+MjAyMTwvWWVhcj48UmVjTnVtPjQ4PC9SZWNOdW0+PHJlY29yZD48cmVj
LW51bWJlcj40ODwvcmVjLW51bWJlcj48Zm9yZWlnbi1rZXlzPjxrZXkgYXBwPSJFTiIgZGItaWQ9
InhhZXZmd3hlNXA5ZnQ3ZWRzMDl4cGF2cXZhc3d4NWR3NWQycyIgdGltZXN0YW1wPSIxNzQwNTY0
Mzk1Ij40ODwva2V5PjwvZm9yZWlnbi1rZXlzPjxyZWYtdHlwZSBuYW1lPSJKb3VybmFsIEFydGlj
bGUiPjE3PC9yZWYtdHlwZT48Y29udHJpYnV0b3JzPjxhdXRob3JzPjxhdXRob3I+R3VyZXZpdHos
IEouIE0uPC9hdXRob3I+PGF1dGhvcj5BbnRtYW4sIEouIEcuPC9hdXRob3I+PGF1dGhvcj5MYW5l
cmksIEsuPC9hdXRob3I+PGF1dGhvcj5Nb3JhbGVzLCBKLiBNLjwvYXV0aG9yPjwvYXV0aG9ycz48
L2NvbnRyaWJ1dG9ycz48YXV0aC1hZGRyZXNzPkdydXBvIGRlIEVjb2xvZ8OtYSBDdWFudGl0YXRp
dmEsIElOSUJJT01BLUNPTklDRVQsIFVuaXZlcnNpZGFkIE5hY2lvbmFsIGRlbCBDb21haHVlLCBT
LkMuIGRlIEJhcmlsb2NoZSwgUsOtbyBOZWdybywgQXJnZW50aW5hLiYjeEQ7R2VyZW5jaWEgT3Bl
cmF0aXZhIGRlIEVwaWRlbWlvbG9nw61hLCBNaW5pc3RlcmlvIGRlIFNhbHVkIGRlIGxhIENpdWRh
ZCBBdXTDs25vbWEgZGUgQnVlbm9zIEFpcmVzLCBCdWVub3MgQWlyZXMsIEFyZ2VudGluYS4mI3hE
O0dydXBvIGRlIEbDrXNpY2EgRXN0YWTDrXN0aWNhIGUgSW50ZXJkaXNjaXBsaW5hcmlhLCBDT05J
Q0VULCBDZW50cm8gQXTDs21pY28gQmFyaWxvY2hlLUNORUEsIFMuQy4gZGUgQmFyaWxvY2hlLCBS
w61vIE5lZ3JvLCBBcmdlbnRpbmEuPC9hdXRoLWFkZHJlc3M+PHRpdGxlcz48dGl0bGU+VGVtcGVy
YXR1cmUsIHRyYXZlbGluZywgc2x1bXMsIGFuZCBob3VzaW5nIGRyaXZlIGRlbmd1ZSB0cmFuc21p
c3Npb24gaW4gYSBub24tZW5kZW1pYyBtZXRyb3BvbGlzPC90aXRsZT48c2Vjb25kYXJ5LXRpdGxl
PlBMb1MgTmVnbCBUcm9wIERpczwvc2Vjb25kYXJ5LXRpdGxlPjwvdGl0bGVzPjxwZXJpb2RpY2Fs
PjxmdWxsLXRpdGxlPlBMb1MgTmVnbCBUcm9wIERpczwvZnVsbC10aXRsZT48L3BlcmlvZGljYWw+
PHBhZ2VzPmUwMDA5NDY1PC9wYWdlcz48dm9sdW1lPjE1PC92b2x1bWU+PG51bWJlcj42PC9udW1i
ZXI+PGVkaXRpb24+MjAyMTA2MTE8L2VkaXRpb24+PGtleXdvcmRzPjxrZXl3b3JkPkFuaW1hbHM8
L2tleXdvcmQ+PGtleXdvcmQ+QXJnZW50aW5hL2VwaWRlbWlvbG9neTwva2V5d29yZD48a2V5d29y
ZD5DaXRpZXMvc3RhdGlzdGljcyAmYW1wOyBudW1lcmljYWwgZGF0YTwva2V5d29yZD48a2V5d29y
ZD5EZW5ndWUvZWNvbm9taWNzLyplcGlkZW1pb2xvZ3kvKnRyYW5zbWlzc2lvbi92aXJvbG9neTwv
a2V5d29yZD48a2V5d29yZD5EaXNlYXNlIE91dGJyZWFrczwva2V5d29yZD48a2V5d29yZD5Ib3Vz
aW5nPC9rZXl3b3JkPjxrZXl3b3JkPkh1bWFuczwva2V5d29yZD48a2V5d29yZD5Qb3ZlcnR5IEFy
ZWFzPC9rZXl3b3JkPjxrZXl3b3JkPlNlYXNvbnM8L2tleXdvcmQ+PGtleXdvcmQ+VGVtcGVyYXR1
cmU8L2tleXdvcmQ+PGtleXdvcmQ+VHJhdmVsPC9rZXl3b3JkPjwva2V5d29yZHM+PGRhdGVzPjx5
ZWFyPjIwMjE8L3llYXI+PHB1Yi1kYXRlcz48ZGF0ZT5KdW48L2RhdGU+PC9wdWItZGF0ZXM+PC9k
YXRlcz48aXNibj4xOTM1LTI3MjcgKFByaW50KSYjeEQ7MTkzNS0yNzI3PC9pc2JuPjxhY2Nlc3Np
b24tbnVtPjM0MTE1NzUzPC9hY2Nlc3Npb24tbnVtPjx1cmxzPjxyZWxhdGVkLXVybHM+PHVybD5o
dHRwczovL2pvdXJuYWxzLnBsb3Mub3JnL3Bsb3NudGRzL2FydGljbGUvZmlsZT9pZD0xMC4xMzcx
L2pvdXJuYWwucG50ZC4wMDA5NDY1JmFtcDt0eXBlPXByaW50YWJsZTwvdXJsPjwvcmVsYXRlZC11
cmxzPjwvdXJscz48Y3VzdG9tMT5UaGUgYXV0aG9ycyBoYXZlIGRlY2xhcmVkIHRoYXQgbm8gY29t
cGV0aW5nIGludGVyZXN0cyBleGlzdC48L2N1c3RvbTE+PGN1c3RvbTI+UE1DODIyMTc5NDwvY3Vz
dG9tMj48ZWxlY3Ryb25pYy1yZXNvdXJjZS1udW0+MTAuMTM3MS9qb3VybmFsLnBudGQuMDAwOTQ2
NTwvZWxlY3Ryb25pYy1yZXNvdXJjZS1udW0+PHJlbW90ZS1kYXRhYmFzZS1wcm92aWRlcj5OTE08
L3JlbW90ZS1kYXRhYmFzZS1wcm92aWRlcj48bGFuZ3VhZ2U+ZW5nPC9sYW5ndWFnZT48L3JlY29y
ZD48L0NpdGU+PENpdGU+PEF1dGhvcj5LaWVuYmVyZ2VyPC9BdXRob3I+PFllYXI+MjAxMzwvWWVh
cj48UmVjTnVtPjU4PC9SZWNOdW0+PHJlY29yZD48cmVjLW51bWJlcj41ODwvcmVjLW51bWJlcj48
Zm9yZWlnbi1rZXlzPjxrZXkgYXBwPSJFTiIgZGItaWQ9InhhZXZmd3hlNXA5ZnQ3ZWRzMDl4cGF2
cXZhc3d4NWR3NWQycyIgdGltZXN0YW1wPSIxNzQwNTY0Mzk3Ij41ODwva2V5PjwvZm9yZWlnbi1r
ZXlzPjxyZWYtdHlwZSBuYW1lPSJKb3VybmFsIEFydGljbGUiPjE3PC9yZWYtdHlwZT48Y29udHJp
YnV0b3JzPjxhdXRob3JzPjxhdXRob3I+S2llbmJlcmdlciwgUy48L2F1dGhvcj48YXV0aG9yPkhh
Z2VubG9jaGVyLCBNLjwvYXV0aG9yPjxhdXRob3I+RGVsbWVsbGUsIEUuPC9hdXRob3I+PGF1dGhv
cj5DYXNhcywgSS48L2F1dGhvcj48L2F1dGhvcnM+PC9jb250cmlidXRvcnM+PHRpdGxlcz48dGl0
bGU+QSBXZWJHSVMgdG9vbCBmb3IgdmlzdWFsaXppbmcgYW5kIGV4cGxvcmluZyBzb2Npb2Vjb25v
bWljIHZ1bG5lcmFiaWxpdHkgdG8gZGVuZ3VlIGZldmVyIGluIENhbGksIENvbG9tYmlhPC90aXRs
ZT48c2Vjb25kYXJ5LXRpdGxlPkdlb3NwYXQgSGVhbHRoPC9zZWNvbmRhcnktdGl0bGU+PC90aXRs
ZXM+PHBlcmlvZGljYWw+PGZ1bGwtdGl0bGU+R2Vvc3BhdCBIZWFsdGg8L2Z1bGwtdGl0bGU+PC9w
ZXJpb2RpY2FsPjxwYWdlcz4zMTMtNjwvcGFnZXM+PHZvbHVtZT44PC92b2x1bWU+PG51bWJlcj4x
PC9udW1iZXI+PGtleXdvcmRzPjxrZXl3b3JkPkNvbG9tYmlhL2VwaWRlbWlvbG9neTwva2V5d29y
ZD48a2V5d29yZD5EZWNpc2lvbiBTdXBwb3J0IFRlY2huaXF1ZXM8L2tleXdvcmQ+PGtleXdvcmQ+
RGVuZ3VlLyplcGlkZW1pb2xvZ3k8L2tleXdvcmQ+PGtleXdvcmQ+RGlzZWFzZSBTdXNjZXB0aWJp
bGl0eTwva2V5d29yZD48a2V5d29yZD4qR2VvZ3JhcGhpYyBJbmZvcm1hdGlvbiBTeXN0ZW1zPC9r
ZXl3b3JkPjxrZXl3b3JkPkh1bWFuczwva2V5d29yZD48a2V5d29yZD4qSW50ZXJuZXQ8L2tleXdv
cmQ+PGtleXdvcmQ+U29jaW9lY29ub21pYyBGYWN0b3JzPC9rZXl3b3JkPjwva2V5d29yZHM+PGRh
dGVzPjx5ZWFyPjIwMTM8L3llYXI+PHB1Yi1kYXRlcz48ZGF0ZT5Ob3Y8L2RhdGU+PC9wdWItZGF0
ZXM+PC9kYXRlcz48aXNibj4xODI3LTE5ODc8L2lzYm4+PGFjY2Vzc2lvbi1udW0+MjQyNTg5MDU8
L2FjY2Vzc2lvbi1udW0+PHVybHM+PHJlbGF0ZWQtdXJscz48dXJsPmh0dHBzOi8vd3d3Lmdlb3Nw
YXRpYWxoZWFsdGgubmV0L2doL2FydGljbGUvZG93bmxvYWQvNzYvNzY8L3VybD48L3JlbGF0ZWQt
dXJscz48L3VybHM+PGVsZWN0cm9uaWMtcmVzb3VyY2UtbnVtPjEwLjQwODEvZ2guMjAxMy43Njwv
ZWxlY3Ryb25pYy1yZXNvdXJjZS1udW0+PHJlbW90ZS1kYXRhYmFzZS1wcm92aWRlcj5OTE08L3Jl
bW90ZS1kYXRhYmFzZS1wcm92aWRlcj48bGFuZ3VhZ2U+ZW5nPC9sYW5ndWFnZT48L3JlY29yZD48
L0NpdGU+PENpdGU+PEF1dGhvcj5Nb3JnYW48L0F1dGhvcj48WWVhcj4yMDIxPC9ZZWFyPjxSZWNO
dW0+MTwvUmVjTnVtPjxyZWNvcmQ+PHJlYy1udW1iZXI+MTwvcmVjLW51bWJlcj48Zm9yZWlnbi1r
ZXlzPjxrZXkgYXBwPSJFTiIgZGItaWQ9InhhZXZmd3hlNXA5ZnQ3ZWRzMDl4cGF2cXZhc3d4NWR3
NWQycyIgdGltZXN0YW1wPSIxNzQwNTY0Mzg4Ij4xPC9rZXk+PC9mb3JlaWduLWtleXM+PHJlZi10
eXBlIG5hbWU9IkpvdXJuYWwgQXJ0aWNsZSI+MTc8L3JlZi10eXBlPjxjb250cmlidXRvcnM+PGF1
dGhvcnM+PGF1dGhvcj5Nb3JnYW4sIEouPC9hdXRob3I+PGF1dGhvcj5TdHJvZGUsIEMuPC9hdXRo
b3I+PGF1dGhvcj5TYWxjZWRvLVNvcmEsIEouIEUuPC9hdXRob3I+PC9hdXRob3JzPjwvY29udHJp
YnV0b3JzPjxhdXRoLWFkZHJlc3M+RGVwYXJ0bWVudCBvZiBCaW9sb2d5LCBFZGdlIEhpbGwgVW5p
dmVyc2l0eSwgTGFuY2FzaGlyZSwgVW5pdGVkIEtpbmdkb20uJiN4RDtJbnN0aXR1dGUgb2YgU3lz
dGVtcywgTW9sZWN1bGFyIGFuZCBJbnRlZ3JhdGl2ZSBCaW9sb2d5LCBVbml2ZXJzaXR5IG9mIExp
dmVycG9vbCwgTGl2ZXJwb29sLCBVbml0ZWQgS2luZ2RvbS48L2F1dGgtYWRkcmVzcz48dGl0bGVz
Pjx0aXRsZT5DbGltYXRpYyBhbmQgc29jaW8tZWNvbm9taWMgZmFjdG9ycyBzdXBwb3J0aW5nIHRo
ZSBjby1jaXJjdWxhdGlvbiBvZiBkZW5ndWUsIFppa2EgYW5kIGNoaWt1bmd1bnlhIGluIHRocmVl
IGRpZmZlcmVudCBlY29zeXN0ZW1zIGluIENvbG9tYmlhPC90aXRsZT48c2Vjb25kYXJ5LXRpdGxl
PlBMb1MgTmVnbCBUcm9wIERpczwvc2Vjb25kYXJ5LXRpdGxlPjwvdGl0bGVzPjxwZXJpb2RpY2Fs
PjxmdWxsLXRpdGxlPlBMb1MgTmVnbCBUcm9wIERpczwvZnVsbC10aXRsZT48L3BlcmlvZGljYWw+
PHBhZ2VzPmUwMDA5MjU5PC9wYWdlcz48dm9sdW1lPjE1PC92b2x1bWU+PG51bWJlcj4zPC9udW1i
ZXI+PGVkaXRpb24+MjAyMTAzMTE8L2VkaXRpb24+PGtleXdvcmRzPjxrZXl3b3JkPkFlZGVzL3Bo
eXNpb2xvZ3kvdmlyb2xvZ3k8L2tleXdvcmQ+PGtleXdvcmQ+QW5pbWFsczwva2V5d29yZD48a2V5
d29yZD5DaGlrdW5ndW55YSBGZXZlci9lY29ub21pY3MvKmVwaWRlbWlvbG9neS92aXJvbG9neTwv
a2V5d29yZD48a2V5d29yZD5DaGlrdW5ndW55YSB2aXJ1cy9waHlzaW9sb2d5PC9rZXl3b3JkPjxr
ZXl3b3JkPkNsaW1hdGU8L2tleXdvcmQ+PGtleXdvcmQ+Q29sb21iaWEvZXBpZGVtaW9sb2d5PC9r
ZXl3b3JkPjxrZXl3b3JkPkRlbmd1ZS9lY29ub21pY3MvKmVwaWRlbWlvbG9neS92aXJvbG9neTwv
a2V5d29yZD48a2V5d29yZD5EZW5ndWUgVmlydXMvcGh5c2lvbG9neTwva2V5d29yZD48a2V5d29y
ZD5FY29ub21pYyBGYWN0b3JzPC9rZXl3b3JkPjxrZXl3b3JkPkVjb3N5c3RlbTwva2V5d29yZD48
a2V5d29yZD5IdW1hbnM8L2tleXdvcmQ+PGtleXdvcmQ+TW9zcXVpdG8gVmVjdG9ycy9waHlzaW9s
b2d5L3Zpcm9sb2d5PC9rZXl3b3JkPjxrZXl3b3JkPlNvdXRoIEFtZXJpY2E8L2tleXdvcmQ+PGtl
eXdvcmQ+VGVtcGVyYXR1cmU8L2tleXdvcmQ+PGtleXdvcmQ+WmlrYSBWaXJ1cy9waHlzaW9sb2d5
PC9rZXl3b3JkPjxrZXl3b3JkPlppa2EgVmlydXMgSW5mZWN0aW9uL2Vjb25vbWljcy8qZXBpZGVt
aW9sb2d5L3Zpcm9sb2d5PC9rZXl3b3JkPjwva2V5d29yZHM+PGRhdGVzPjx5ZWFyPjIwMjE8L3ll
YXI+PHB1Yi1kYXRlcz48ZGF0ZT5NYXI8L2RhdGU+PC9wdWItZGF0ZXM+PC9kYXRlcz48aXNibj4x
OTM1LTI3MjcgKFByaW50KSYjeEQ7MTkzNS0yNzI3PC9pc2JuPjxhY2Nlc3Npb24tbnVtPjMzNzA1
NDA5PC9hY2Nlc3Npb24tbnVtPjx1cmxzPjxyZWxhdGVkLXVybHM+PHVybD5odHRwczovL2pvdXJu
YWxzLnBsb3Mub3JnL3Bsb3NudGRzL2FydGljbGUvZmlsZT9pZD0xMC4xMzcxL2pvdXJuYWwucG50
ZC4wMDA5MjU5JmFtcDt0eXBlPXByaW50YWJsZTwvdXJsPjwvcmVsYXRlZC11cmxzPjwvdXJscz48
Y3VzdG9tMT5UaGUgYXV0aG9ycyBoYXZlIGRlY2xhcmVkIHRoYXQgbm8gY29tcGV0aW5nIGludGVy
ZXN0cyBleGlzdC48L2N1c3RvbTE+PGN1c3RvbTI+UE1DNzk4NzE0MjwvY3VzdG9tMj48ZWxlY3Ry
b25pYy1yZXNvdXJjZS1udW0+MTAuMTM3MS9qb3VybmFsLnBudGQuMDAwOTI1OTwvZWxlY3Ryb25p
Yy1yZXNvdXJjZS1udW0+PHJlbW90ZS1kYXRhYmFzZS1wcm92aWRlcj5OTE08L3JlbW90ZS1kYXRh
YmFzZS1wcm92aWRlcj48bGFuZ3VhZ2U+ZW5nPC9sYW5ndWFnZT48L3JlY29yZD48L0NpdGU+PENp
dGU+PEF1dGhvcj5RaTwvQXV0aG9yPjxZZWFyPjIwMTU8L1llYXI+PFJlY051bT43ODwvUmVjTnVt
PjxyZWNvcmQ+PHJlYy1udW1iZXI+Nzg8L3JlYy1udW1iZXI+PGZvcmVpZ24ta2V5cz48a2V5IGFw
cD0iRU4iIGRiLWlkPSJ4YWV2Znd4ZTVwOWZ0N2VkczA5eHBhdnF2YXN3eDVkdzVkMnMiIHRpbWVz
dGFtcD0iMTc0MDU2NDQwMSI+Nzg8L2tleT48L2ZvcmVpZ24ta2V5cz48cmVmLXR5cGUgbmFtZT0i
Sm91cm5hbCBBcnRpY2xlIj4xNzwvcmVmLXR5cGU+PGNvbnRyaWJ1dG9ycz48YXV0aG9ycz48YXV0
aG9yPlFpLCBYLjwvYXV0aG9yPjxhdXRob3I+V2FuZywgWS48L2F1dGhvcj48YXV0aG9yPkxpLCBZ
LjwvYXV0aG9yPjxhdXRob3I+TWVuZywgWS48L2F1dGhvcj48YXV0aG9yPkNoZW4sIFEuPC9hdXRo
b3I+PGF1dGhvcj5NYSwgSi48L2F1dGhvcj48YXV0aG9yPkdhbywgRy4gRi48L2F1dGhvcj48L2F1
dGhvcnM+PC9jb250cmlidXRvcnM+PGF1dGgtYWRkcmVzcz5OYXRpb25hbCBDZW50ZXIgZm9yIFB1
YmxpYyBIZWFsdGggU3VydmVpbGxhbmNlIGFuZCBJbmZvcm1hdGlvbiBTZXJ2aWNlcywgQ2hpbmVz
ZSBDZW50ZXIgZm9yIERpc2Vhc2UgQ29udHJvbCBhbmQgUHJldmVudGlvbiwgQmVpamluZywgQ2hp
bmEuJiN4RDtTdGF0ZSBLZXkgTGFib3JhdG9yeSBvZiBSZXNvdXJjZXMgYW5kIEVudmlyb25tZW50
YWwgSW5mb3JtYXRpb24gU3lzdGVtLCBJbnN0aXR1dGUgb2YgR2VvZ3JhcGhpY2FsIFNjaWVuY2Vz
IGFuZCBOYXR1cmFsIFJlc291cmNlcyBSZXNlYXJjaCwgQ2hpbmVzZSBBY2FkZW15IG9mIFNjaWVu
Y2VzLCBCZWlqaW5nLCBDaGluYS4mI3hEO09mZmljZSBvZiB0aGUgRGlyZWN0b3IsIENoaW5lc2Ug
Q2VudGVyIGZvciBEaXNlYXNlIENvbnRyb2wgYW5kIFByZXZlbnRpb24sIEJlaWppbmcsIENoaW5h
LjwvYXV0aC1hZGRyZXNzPjx0aXRsZXM+PHRpdGxlPlRoZSBFZmZlY3RzIG9mIFNvY2lvZWNvbm9t
aWMgYW5kIEVudmlyb25tZW50YWwgRmFjdG9ycyBvbiB0aGUgSW5jaWRlbmNlIG9mIERlbmd1ZSBG
ZXZlciBpbiB0aGUgUGVhcmwgUml2ZXIgRGVsdGEsIENoaW5hLCAyMDEzPC90aXRsZT48c2Vjb25k
YXJ5LXRpdGxlPlBMb1MgTmVnbCBUcm9wIERpczwvc2Vjb25kYXJ5LXRpdGxlPjwvdGl0bGVzPjxw
ZXJpb2RpY2FsPjxmdWxsLXRpdGxlPlBMb1MgTmVnbCBUcm9wIERpczwvZnVsbC10aXRsZT48L3Bl
cmlvZGljYWw+PHBhZ2VzPmUwMDA0MTU5PC9wYWdlcz48dm9sdW1lPjk8L3ZvbHVtZT48bnVtYmVy
PjEwPC9udW1iZXI+PGVkaXRpb24+MjAxNTEwMjc8L2VkaXRpb24+PGtleXdvcmRzPjxrZXl3b3Jk
PkFlZGVzL2dyb3d0aCAmYW1wOyBkZXZlbG9wbWVudDwva2V5d29yZD48a2V5d29yZD5BbmltYWxz
PC9rZXl3b3JkPjxrZXl3b3JkPkNoaW5hL2VwaWRlbWlvbG9neTwva2V5d29yZD48a2V5d29yZD5E
ZW5ndWUvKmVwaWRlbWlvbG9neTwva2V5d29yZD48a2V5d29yZD4qRW52aXJvbm1lbnQ8L2tleXdv
cmQ+PGtleXdvcmQ+SHVtYW5zPC9rZXl3b3JkPjxrZXl3b3JkPkluY2lkZW5jZTwva2V5d29yZD48
a2V5d29yZD5JbnNlY3QgVmVjdG9yczwva2V5d29yZD48a2V5d29yZD5SaXNrIEZhY3RvcnM8L2tl
eXdvcmQ+PGtleXdvcmQ+Uml2ZXJzPC9rZXl3b3JkPjxrZXl3b3JkPlNvY2lvZWNvbm9taWMgRmFj
dG9yczwva2V5d29yZD48L2tleXdvcmRzPjxkYXRlcz48eWVhcj4yMDE1PC95ZWFyPjxwdWItZGF0
ZXM+PGRhdGU+T2N0PC9kYXRlPjwvcHViLWRhdGVzPjwvZGF0ZXM+PGlzYm4+MTkzNS0yNzI3IChQ
cmludCkmI3hEOzE5MzUtMjcyNzwvaXNibj48YWNjZXNzaW9uLW51bT4yNjUwNjYxNjwvYWNjZXNz
aW9uLW51bT48dXJscz48cmVsYXRlZC11cmxzPjx1cmw+aHR0cHM6Ly9qb3VybmFscy5wbG9zLm9y
Zy9wbG9zbnRkcy9hcnRpY2xlL2ZpbGU/aWQ9MTAuMTM3MS9qb3VybmFsLnBudGQuMDAwNDE1OSZh
bXA7dHlwZT1wcmludGFibGU8L3VybD48L3JlbGF0ZWQtdXJscz48L3VybHM+PGN1c3RvbTE+VGhl
IGF1dGhvcnMgaGF2ZSBkZWNsYXJlZCB0aGF0IG5vIGNvbXBldGluZyBpbnRlcmVzdHMgZXhpc3Qu
PC9jdXN0b20xPjxjdXN0b20yPlBNQzQ2MjQ3Nzc8L2N1c3RvbTI+PGVsZWN0cm9uaWMtcmVzb3Vy
Y2UtbnVtPjEwLjEzNzEvam91cm5hbC5wbnRkLjAwMDQxNTk8L2VsZWN0cm9uaWMtcmVzb3VyY2Ut
bnVtPjxyZW1vdGUtZGF0YWJhc2UtcHJvdmlkZXI+TkxNPC9yZW1vdGUtZGF0YWJhc2UtcHJvdmlk
ZXI+PGxhbmd1YWdlPmVuZzwvbGFuZ3VhZ2U+PC9yZWNvcmQ+PC9DaXRlPjxDaXRlPjxBdXRob3I+
UXVlaXJvejwvQXV0aG9yPjxZZWFyPjIwMjE8L1llYXI+PFJlY051bT43OTwvUmVjTnVtPjxyZWNv
cmQ+PHJlYy1udW1iZXI+Nzk8L3JlYy1udW1iZXI+PGZvcmVpZ24ta2V5cz48a2V5IGFwcD0iRU4i
IGRiLWlkPSJ4YWV2Znd4ZTVwOWZ0N2VkczA5eHBhdnF2YXN3eDVkdzVkMnMiIHRpbWVzdGFtcD0i
MTc0MDU2NDQwMSI+Nzk8L2tleT48L2ZvcmVpZ24ta2V5cz48cmVmLXR5cGUgbmFtZT0iSm91cm5h
bCBBcnRpY2xlIj4xNzwvcmVmLXR5cGU+PGNvbnRyaWJ1dG9ycz48YXV0aG9ycz48YXV0aG9yPlF1
ZWlyb3osIEVyZHM8L2F1dGhvcj48YXV0aG9yPk1lZHJvbmhvLCBSLiBBLjwvYXV0aG9yPjwvYXV0
aG9ycz48L2NvbnRyaWJ1dG9ycz48YXV0aC1hZGRyZXNzPkluc3RpdHV0ZSBmb3IgU3R1ZGllcyBp
biBDb2xsZWN0aXZlIEhlYWx0aCwgRmVkZXJhbCBVbml2ZXJzaXR5IG9mIFJpbyBkZSBKYW5laXJv
IChVbml2ZXJzaWRhZGUgRmVkZXJhbCBkbyBSaW8gZGUgSmFuZWlybyAtIFVGUkopLCBSaW8gZGUg
SmFuZWlybywgUkogLSBCcmF6aWwuJiN4RDtGYWN1bHR5IG9mIE1lZGljaW5lLCBJbnN0aXR1dGUg
Zm9yIFN0dWRpZXMgaW4gQ29sbGVjdGl2ZSBIZWFsdGgsIEZlZGVyYWwgVW5pdmVyc2l0eSBvZiBS
aW8gZGUgSmFuZWlybyAoVW5pdmVyc2lkYWRlIEZlZGVyYWwgZG8gUmlvIGRlIEphbmVpcm8gLSBV
RlJKKSwgUmlvIGRlIEphbmVpcm8sIFJKIC0gQnJhemlsLjwvYXV0aC1hZGRyZXNzPjx0aXRsZXM+
PHRpdGxlPlNwYXRpYWwgYW5hbHlzaXMgb2YgdGhlIGluY2lkZW5jZSBvZiBEZW5ndWUsIFppa2Eg
YW5kIENoaWt1bmd1bnlhIGFuZCBzb2Npb2Vjb25vbWljIGRldGVybWluYW50cyBpbiB0aGUgY2l0
eSBvZiBSaW8gZGUgSmFuZWlybywgQnJhemlsPC90aXRsZT48c2Vjb25kYXJ5LXRpdGxlPkVwaWRl
bWlvbCBJbmZlY3Q8L3NlY29uZGFyeS10aXRsZT48L3RpdGxlcz48cGVyaW9kaWNhbD48ZnVsbC10
aXRsZT5FcGlkZW1pb2wgSW5mZWN0PC9mdWxsLXRpdGxlPjwvcGVyaW9kaWNhbD48cGFnZXM+ZTE4
ODwvcGFnZXM+PHZvbHVtZT4xNDk8L3ZvbHVtZT48ZWRpdGlvbj4yMDIxMDgwMjwvZWRpdGlvbj48
a2V5d29yZHM+PGtleXdvcmQ+QWVkZXMvdmlyb2xvZ3k8L2tleXdvcmQ+PGtleXdvcmQ+QW5pbWFs
czwva2V5d29yZD48a2V5d29yZD5CcmF6aWwvZXBpZGVtaW9sb2d5PC9rZXl3b3JkPjxrZXl3b3Jk
PkNoaWt1bmd1bnlhIEZldmVyLyplcGlkZW1pb2xvZ3kvdHJhbnNtaXNzaW9uPC9rZXl3b3JkPjxr
ZXl3b3JkPkNpdGllczwva2V5d29yZD48a2V5d29yZD5Dcm9zcy1TZWN0aW9uYWwgU3R1ZGllczwv
a2V5d29yZD48a2V5d29yZD5EZW5ndWUvKmVwaWRlbWlvbG9neS90cmFuc21pc3Npb248L2tleXdv
cmQ+PGtleXdvcmQ+RXBpZGVtaWNzPC9rZXl3b3JkPjxrZXl3b3JkPkh1bWFuczwva2V5d29yZD48
a2V5d29yZD5JbmNpZGVuY2U8L2tleXdvcmQ+PGtleXdvcmQ+SW5zZWN0IFZlY3RvcnMvdmlyb2xv
Z3k8L2tleXdvcmQ+PGtleXdvcmQ+TW9kZWxzLCBTdGF0aXN0aWNhbDwva2V5d29yZD48a2V5d29y
ZD4qU29jaW9lY29ub21pYyBGYWN0b3JzPC9rZXl3b3JkPjxrZXl3b3JkPlNwYXRpYWwgQW5hbHlz
aXM8L2tleXdvcmQ+PGtleXdvcmQ+WmlrYSBWaXJ1cyBJbmZlY3Rpb24vKmVwaWRlbWlvbG9neS90
cmFuc21pc3Npb248L2tleXdvcmQ+PGtleXdvcmQ+QXJib3ZpcnVzZXM8L2tleXdvcmQ+PGtleXdv
cmQ+WmlrYTwva2V5d29yZD48a2V5d29yZD5jaGlrdW5ndW55YTwva2V5d29yZD48a2V5d29yZD5k
ZW5ndWU8L2tleXdvcmQ+PC9rZXl3b3Jkcz48ZGF0ZXM+PHllYXI+MjAyMTwveWVhcj48cHViLWRh
dGVzPjxkYXRlPkF1ZyAyPC9kYXRlPjwvcHViLWRhdGVzPjwvZGF0ZXM+PGlzYm4+MDk1MC0yNjg4
IChQcmludCkmI3hEOzA5NTAtMjY4ODwvaXNibj48YWNjZXNzaW9uLW51bT4zNDMzODE3OTwvYWNj
ZXNzaW9uLW51bT48dXJscz48cmVsYXRlZC11cmxzPjx1cmw+aHR0cHM6Ly93d3cuY2FtYnJpZGdl
Lm9yZy9jb3JlL3NlcnZpY2VzL2FvcC1jYW1icmlkZ2UtY29yZS9jb250ZW50L3ZpZXcvMjAzRjBE
MjM2NEFCM0VFN0VCRTNDMzExRTk4RTNBMjYvUzA5NTAyNjg4MjEwMDE4MDFhLnBkZi9kaXYtY2xh
c3MtdGl0bGUtc3BhdGlhbC1hbmFseXNpcy1vZi10aGUtaW5jaWRlbmNlLW9mLWRlbmd1ZS16aWth
LWFuZC1jaGlrdW5ndW55YS1hbmQtc29jaW9lY29ub21pYy1kZXRlcm1pbmFudHMtaW4td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aGUtY2l0eS1vZi1yaW8tZGUtamFuZWlyby1icmF6aWwtZGl2LnBkZjwvdXJsPjwvcmVsYXRlZC11
cmxzPjwvdXJscz48Y3VzdG9tMT5UaGUgYXV0aG9ycyBoYXZlIG5vIGNvbmZsaWN0cyBvZiBpbnRl
cmVzdCB0byBkaXNjbG9zZS48L2N1c3RvbTE+PGN1c3RvbTI+UE1DODM2NTg0ODwvY3VzdG9tMj48
ZWxlY3Ryb25pYy1yZXNvdXJjZS1udW0+MTAuMTAxNy9zMDk1MDI2ODgyMTAwMTgwMTwvZWxlY3Ry
b25pYy1yZXNvdXJjZS1udW0+PHJlbW90ZS1kYXRhYmFzZS1wcm92aWRlcj5OTE08L3JlbW90ZS1k
YXRhYmFzZS1wcm92aWRlcj48bGFuZ3VhZ2U+ZW5nPC9sYW5ndWFnZT48L3JlY29yZD48L0NpdGU+
PENpdGU+PEF1dGhvcj5aZWxsd2VnZXI8L0F1dGhvcj48WWVhcj4yMDE3PC9ZZWFyPjxSZWNOdW0+
MTA3PC9SZWNOdW0+PHJlY29yZD48cmVjLW51bWJlcj4xMDc8L3JlYy1udW1iZXI+PGZvcmVpZ24t
a2V5cz48a2V5IGFwcD0iRU4iIGRiLWlkPSJ4YWV2Znd4ZTVwOWZ0N2VkczA5eHBhdnF2YXN3eDVk
dzVkMnMiIHRpbWVzdGFtcD0iMTc0MDU2NDQwNyI+MTA3PC9rZXk+PC9mb3JlaWduLWtleXM+PHJl
Zi10eXBlIG5hbWU9IkpvdXJuYWwgQXJ0aWNsZSI+MTc8L3JlZi10eXBlPjxjb250cmlidXRvcnM+
PGF1dGhvcnM+PGF1dGhvcj5aZWxsd2VnZXIsIFIuIE0uPC9hdXRob3I+PGF1dGhvcj5DYW5vLCBK
LjwvYXV0aG9yPjxhdXRob3I+TWFuZ2VhcywgTS48L2F1dGhvcj48YXV0aG9yPlRhZ2xpb25pLCBG
LjwvYXV0aG9yPjxhdXRob3I+TWVyY2llciwgQS48L2F1dGhvcj48YXV0aG9yPkRlc3Bpbm95LCBN
LjwvYXV0aG9yPjxhdXRob3I+TWVua8OocywgQy4gRS48L2F1dGhvcj48YXV0aG9yPkR1cG9udC1S
b3V6ZXlyb2wsIE0uPC9hdXRob3I+PGF1dGhvcj5OaWtvbGF5LCBCLjwvYXV0aG9yPjxhdXRob3I+
VGV1cmxhaSwgTS48L2F1dGhvcj48L2F1dGhvcnM+PC9jb250cmlidXRvcnM+PGF1dGgtYWRkcmVz
cz5GYWN1bHR5IG9mIEluZmVjdGlvdXMgYW5kIFRyb3BpY2FsIERpc2Vhc2VzLCBMb25kb24gU2No
b29sIG9mIEh5Z2llbmUgJmFtcDsgVHJvcGljYWwgTWVkaWNpbmUsIExvbmRvbiwgVW5pdGVkIEtp
bmdkb20uJiN4RDtFcGlkZW1pb2xvZ3kgb2YgSW5mZWN0aW91cyBEaXNlYXNlcyBFeHBlcnRpc2Ug
YW5kIFJlc2VhcmNoIFVuaXQsIEluc3RpdHV0IFBhc3RldXIgaW4gTmV3IENhbGVkb25pYSwgSW5z
dGl0dXQgUGFzdGV1ciBJbnRlcm5hdGlvbmFsIE5ldHdvcmssIE5vdW3DqWEsIE5ldyBDYWxlZG9u
aWEuJiN4RDtJUkQsIFVNUiBFU1BBQ0UtREVWIChVUi9VQS9VRy9VTS9JUkQpLCBOb3Vtw6lhLCBO
ZXcgQ2FsZWRvbmlhLiYjeEQ7VW5pdmVyc2l0eSBvZiBSZXVuaW9uIElzbGFuZCwgVU1SIFByb2Rp
Zy9PSUVTIChDcmVndXIpLCBSZXVuaW9uIElzbGFuZCwgRnJhbmNlLiYjeEQ7Q0lSQUQvSU5SQSwg
VU1SIENvbnRyw7RsZSBkZXMgTWFsYWRpZXMgQW5pbWFsZXMgRXhvdGlxdWVzIGV0IEVtZXJnZW50
ZXMgKENNQUVFKSwgTW9udHBlbGxpZXIsIEZyYW5jZS4mI3hEO0lSRCAvIFNvcmJvbm5lIFVuaXZl
cnNpdMOpcyAoVVBNQywgVW5pdmVyc2l0w6kgUGFyaXMgMDYpIC8gQ05SUyAvIE1OSE4sIExPQ0VB
TiAtIFVNUiA3MTU5LCBOb3Vtw6lhLCBOZXcgQ2FsZWRvbmlhLiYjeEQ7RGVuZ3VlIGFuZCBBcmJv
dmlydXNlcyBFeHBlcnRpc2UgYW5kIFJlc2VhcmNoIFVuaXQsIEluc3RpdHV0IFBhc3RldXIgaW4g
TmV3IENhbGVkb25pYSwgSW5zdGl0dXQgUGFzdGV1ciBJbnRlcm5hdGlvbmFsIE5ldHdvcmssIE5v
dW1lYSwgTmV3IENhbGVkb25pYS4mI3hEO01hdGhlbWF0aWNhbCBNb2RlbGxpbmcgb2YgSW5mZWN0
aW91cyBEaXNlYXNlcyBVbml0LCBJbnN0aXR1dCBQYXN0ZXVyLCBQYXJpcywgRnJhbmNlLiYjeEQ7
Q05SUywgVVJBMzAxMiwgUGFyaXMsIEZyYW5jZS4mI3hEO0NlbnRlciBvZiBCaW9pbmZvcm1hdGlj
cywgQmlvc3RhdGlzdGljcyBhbmQgSW50ZWdyYXRpdmUgQmlvbG9neSwgSW5zdGl0dXQgUGFzdGV1
ciwgUGFyaXMsIEZyYW5jZS48L2F1dGgtYWRkcmVzcz48dGl0bGVzPjx0aXRsZT5Tb2Npb2Vjb25v
bWljIGFuZCBlbnZpcm9ubWVudGFsIGRldGVybWluYW50cyBvZiBkZW5ndWUgdHJhbnNtaXNzaW9u
IGluIGFuIHVyYmFuIHNldHRpbmc6IEFuIGVjb2xvZ2ljYWwgc3R1ZHkgaW4gTm91bcOpYSwgTmV3
IENhbGVkb25pYTwvdGl0bGU+PHNlY29uZGFyeS10aXRsZT5QTG9TIE5lZ2wgVHJvcCBEaXM8L3Nl
Y29uZGFyeS10aXRsZT48L3RpdGxlcz48cGVyaW9kaWNhbD48ZnVsbC10aXRsZT5QTG9TIE5lZ2wg
VHJvcCBEaXM8L2Z1bGwtdGl0bGU+PC9wZXJpb2RpY2FsPjxwYWdlcz5lMDAwNTQ3MTwvcGFnZXM+
PHZvbHVtZT4xMTwvdm9sdW1lPjxudW1iZXI+NDwvbnVtYmVyPjxlZGl0aW9uPjIwMTcwNDAzPC9l
ZGl0aW9uPjxrZXl3b3Jkcz48a2V5d29yZD5BZHVsdDwva2V5d29yZD48a2V5d29yZD5DaXRpZXMv
ZXBpZGVtaW9sb2d5PC9rZXl3b3JkPjxrZXl3b3JkPkRlbmd1ZS8qZXBpZGVtaW9sb2d5Lyp0cmFu
c21pc3Npb248L2tleXdvcmQ+PGtleXdvcmQ+KkRpc2Vhc2UgVHJhbnNtaXNzaW9uLCBJbmZlY3Rp
b3VzPC9rZXl3b3JkPjxrZXl3b3JkPipFbnZpcm9ubWVudDwva2V5d29yZD48a2V5d29yZD5IdW1h
bnM8L2tleXdvcmQ+PGtleXdvcmQ+SW5jaWRlbmNlPC9rZXl3b3JkPjxrZXl3b3JkPk5ldyBDYWxl
ZG9uaWEvZXBpZGVtaW9sb2d5PC9rZXl3b3JkPjxrZXl3b3JkPipTb2Npb2Vjb25vbWljIEZhY3Rv
cnM8L2tleXdvcmQ+PGtleXdvcmQ+VG9wb2dyYXBoeSwgTWVkaWNhbDwva2V5d29yZD48L2tleXdv
cmRzPjxkYXRlcz48eWVhcj4yMDE3PC95ZWFyPjxwdWItZGF0ZXM+PGRhdGU+QXByPC9kYXRlPjwv
cHViLWRhdGVzPjwvZGF0ZXM+PGlzYm4+MTkzNS0yNzI3IChQcmludCkmI3hEOzE5MzUtMjcyNzwv
aXNibj48YWNjZXNzaW9uLW51bT4yODM2OTE0OTwvYWNjZXNzaW9uLW51bT48dXJscz48cmVsYXRl
ZC11cmxzPjx1cmw+aHR0cHM6Ly9qb3VybmFscy5wbG9zLm9yZy9wbG9zbnRkcy9hcnRpY2xlL2Zp
bGU/aWQ9MTAuMTM3MS9qb3VybmFsLnBudGQuMDAwNTQ3MSZhbXA7dHlwZT1wcmludGFibGU8L3Vy
bD48L3JlbGF0ZWQtdXJscz48L3VybHM+PGN1c3RvbTE+VGhlIGF1dGhvcnMgaGF2ZSBkZWNsYXJl
ZCB0aGF0IG5vIGNvbXBldGluZyBpbnRlcmVzdHMgZXhpc3QuPC9jdXN0b20xPjxjdXN0b20yPlBN
QzUzOTUyMzg8L2N1c3RvbTI+PGVsZWN0cm9uaWMtcmVzb3VyY2UtbnVtPjEwLjEzNzEvam91cm5h
bC5wbnRkLjAwMDU0NzE8L2VsZWN0cm9uaWMtcmVzb3VyY2UtbnVtPjxyZW1vdGUtZGF0YWJhc2Ut
cHJvdmlkZXI+TkxNPC9yZW1vdGUtZGF0YWJhc2UtcHJvdmlkZXI+PGxhbmd1YWdlPmVuZzwvbGFu
Z3VhZ2U+PC9yZWNvcmQ+PC9DaXRlPjxDaXRlPjxBdXRob3I+QmF2aWE8L0F1dGhvcj48WWVhcj4y
MDIwPC9ZZWFyPjxSZWNOdW0+MzE8L1JlY051bT48cmVjb3JkPjxyZWMtbnVtYmVyPjMxPC9yZWMt
bnVtYmVyPjxmb3JlaWduLWtleXM+PGtleSBhcHA9IkVOIiBkYi1pZD0ieGFldmZ3eGU1cDlmdDdl
ZHMwOXhwYXZxdmFzd3g1ZHc1ZDJzIiB0aW1lc3RhbXA9IjE3NDA1NjQzOTIiPjMxPC9rZXk+PC9m
b3JlaWduLWtleXM+PHJlZi10eXBlIG5hbWU9IkpvdXJuYWwgQXJ0aWNsZSI+MTc8L3JlZi10eXBl
Pjxjb250cmlidXRvcnM+PGF1dGhvcnM+PGF1dGhvcj5CYXZpYSwgTC48L2F1dGhvcj48YXV0aG9y
Pk1lbGFuZGEsIEYuIE4uPC9hdXRob3I+PGF1dGhvcj5kZSBBcnJ1ZGEsIFQuIEIuPC9hdXRob3I+
PGF1dGhvcj5Nb3NpbWFubiwgQS4gTC4gUC48L2F1dGhvcj48YXV0aG9yPlNpbHZlaXJhLCBHLiBG
LjwvYXV0aG9yPjxhdXRob3I+QW9raSwgTS4gTi48L2F1dGhvcj48YXV0aG9yPkt1Y3plcmEsIEQu
PC9hdXRob3I+PGF1dGhvcj5TYXJ6aSwgTS4gTC48L2F1dGhvcj48YXV0aG9yPkp1bmlvciwgVy4g
TC4gQy48L2F1dGhvcj48YXV0aG9yPkNvbmNob24tQ29zdGEsIEkuPC9hdXRob3I+PGF1dGhvcj5Q
YXZhbmVsbGksIFcuIFIuPC9hdXRob3I+PGF1dGhvcj5EdWFydGUgRG9zIFNhbnRvcywgQy4gTi48
L2F1dGhvcj48YXV0aG9yPkJhcnJldG8sIFIuIEMuPC9hdXRob3I+PGF1dGhvcj5Cb3JkaWdub24s
IEouPC9hdXRob3I+PC9hdXRob3JzPjwvY29udHJpYnV0b3JzPjxhdXRoLWFkZHJlc3M+U2V0b3Ig
ZGUgQ2nDqm5jaWFzIGRhIFNhw7pkZSwgSG9zcGl0YWwgZGUgQ2zDrW5pY2FzLCBVRlBSLCBDdXJp
dGliYSwgODAwNjAtOTAwLCBCcmF6aWwuJiN4RDtMYWJvcmF0w7NyaW8gZGUgUGFyYXNpdG9sb2dp
YSBFeHBlcmltZW50YWwsIERlcGFydGFtZW50byBkZSBDacOqbmNpYXMgUGF0b2zDs2dpY2FzLCBV
RUwsIExvbmRyaW5hLCA4NjA1Ny05NzAsIEJyYXppbC4mI3hEO0xhYm9yYXTDs3JpbyBkZSBWaXJv
bG9naWEgTW9sZWN1bGFyIGRvIEluc3RpdHV0byBDYXJsb3MgQ2hhZ2FzLCBJQ0MvRmlvY3J1ei9Q
UiwgQ3VyaXRpYmEsIDgxMzUwLTAxMCwgQnJhemlsLiYjeEQ7TGFib3JhdMOzcmlvIGRlIENpw6pu
Y2lhcyBlIFRlY25vbG9naWFzIEFwbGljYWRhcyBlbSBTYcO6ZGUgZG8gSW5zdGl0dXRvIENhcmxv
cyBDaGFnYXMsIElDQy9GaW9jcnV6L1BSLCBDdXJpdGliYSwgODEzNTAtMDEwLCBCcmF6aWwuJiN4
RDtTZWNyZXRhcmlhIE11bmljaXBhbCBkZSBTYcO6ZGUgZGUgQ2FtYsOpLCBDYW1iw6ksIDg2MTgx
LTMwMCwgQnJhemlsLiYjeEQ7Q2VudHJvIGRlIENvbXB1dGHDp8OjbyBDaWVudMOtZmljYSBlIFRl
Y25vbMOzZ2ljYSwgQ0NDVC9VVEZQUiwgQ3VyaXRpYmEsIDgwMjMwLTkwMSwgQnJhemlsLiBiYWFy
cmV0aEBnbWFpbC5jb20uJiN4RDtMYWJvcmF0w7NyaW8gZGUgVmlyb2xvZ2lhIE1vbGVjdWxhciBk
byBJbnN0aXR1dG8gQ2FybG9zIENoYWdhcywgSUNDL0Zpb2NydXovUFIsIEN1cml0aWJhLCA4MTM1
MC0wMTAsIEJyYXppbC4ganVsaWFuby5ib3JkaWdub25AZmlvY3J1ei5ici48L2F1dGgtYWRkcmVz
cz48dGl0bGVzPjx0aXRsZT5FcGlkZW1pb2xvZ2ljYWwgc3R1ZHkgb24gZGVuZ3VlIGluIHNvdXRo
ZXJuIEJyYXppbCB1bmRlciB0aGUgcGVyc3BlY3RpdmUgb2YgY2xpbWF0ZSBhbmQgcG92ZXJ0eTwv
dGl0bGU+PHNlY29uZGFyeS10aXRsZT5TY2kgUmVwPC9zZWNvbmRhcnktdGl0bGU+PC90aXRsZXM+
PHBlcmlvZGljYWw+PGZ1bGwtdGl0bGU+U2NpIFJlcDwvZnVsbC10aXRsZT48L3BlcmlvZGljYWw+
PHBhZ2VzPjIxMjc8L3BhZ2VzPjx2b2x1bWU+MTA8L3ZvbHVtZT48bnVtYmVyPjE8L251bWJlcj48
ZWRpdGlvbj4yMDIwMDIwNzwvZWRpdGlvbj48a2V5d29yZHM+PGtleXdvcmQ+QWR1bHQ8L2tleXdv
cmQ+PGtleXdvcmQ+QnJhemlsL2VwaWRlbWlvbG9neTwva2V5d29yZD48a2V5d29yZD5DbGltYXRl
PC9rZXl3b3JkPjxrZXl3b3JkPkRlbmd1ZS8qZXBpZGVtaW9sb2d5PC9rZXl3b3JkPjxrZXl3b3Jk
PkVwaWRlbWlvbG9naWMgU3R1ZGllczwva2V5d29yZD48a2V5d29yZD5GZW1hbGU8L2tleXdvcmQ+
PGtleXdvcmQ+SHVtYW5zPC9rZXl3b3JkPjxrZXl3b3JkPkluY2lkZW5jZTwva2V5d29yZD48a2V5
d29yZD5NYWxlPC9rZXl3b3JkPjxrZXl3b3JkPlBvdmVydHk8L2tleXdvcmQ+PGtleXdvcmQ+UHVi
bGljIEhlYWx0aDwva2V5d29yZD48a2V5d29yZD5Tb2Npb2Vjb25vbWljIEZhY3RvcnM8L2tleXdv
cmQ+PGtleXdvcmQ+V2VhdGhlcjwva2V5d29yZD48L2tleXdvcmRzPjxkYXRlcz48eWVhcj4yMDIw
PC95ZWFyPjxwdWItZGF0ZXM+PGRhdGU+RmViIDc8L2RhdGU+PC9wdWItZGF0ZXM+PC9kYXRlcz48
aXNibj4yMDQ1LTIzMjI8L2lzYm4+PGFjY2Vzc2lvbi1udW0+MzIwMzQxNzM8L2FjY2Vzc2lvbi1u
dW0+PHVybHM+PHJlbGF0ZWQtdXJscz48dXJsPmh0dHBzOi8vd3d3Lm5hdHVyZS5jb20vYXJ0aWNs
ZXMvczQxNTk4LTAyMC01ODU0Mi0xLnBkZjwvdXJsPjwvcmVsYXRlZC11cmxzPjwvdXJscz48Y3Vz
dG9tMT5UaGUgYXV0aG9ycyBkZWNsYXJlIG5vIGNvbXBldGluZyBpbnRlcmVzdHMuPC9jdXN0b20x
PjxjdXN0b20yPlBNQzcwMDU3NDY8L2N1c3RvbTI+PGVsZWN0cm9uaWMtcmVzb3VyY2UtbnVtPjEw
LjEwMzgvczQxNTk4LTAyMC01ODU0Mi0xPC9lbGVjdHJvbmljLXJlc291cmNlLW51bT48cmVtb3Rl
LWRhdGFiYXNlLXByb3ZpZGVyPk5MTTwvcmVtb3RlLWRhdGFiYXNlLXByb3ZpZGVyPjxsYW5ndWFn
ZT5lbmc8L2xhbmd1YWdlPjwvcmVjb3JkPjwvQ2l0ZT48Q2l0ZT48QXV0aG9yPkFidSBCYWthcjwv
QXV0aG9yPjxZZWFyPjIwMTI8L1llYXI+PFJlY051bT4yNjwvUmVjTnVtPjxyZWNvcmQ+PHJlYy1u
dW1iZXI+MjY8L3JlYy1udW1iZXI+PGZvcmVpZ24ta2V5cz48a2V5IGFwcD0iRU4iIGRiLWlkPSJ4
YWV2Znd4ZTVwOWZ0N2VkczA5eHBhdnF2YXN3eDVkdzVkMnMiIHRpbWVzdGFtcD0iMTc0MDU2NDM5
MSI+MjY8L2tleT48L2ZvcmVpZ24ta2V5cz48cmVmLXR5cGUgbmFtZT0iSm91cm5hbCBBcnRpY2xl
Ij4xNzwvcmVmLXR5cGU+PGNvbnRyaWJ1dG9ycz48YXV0aG9ycz48YXV0aG9yPkFidSBCYWthciwg
QS48L2F1dGhvcj48YXV0aG9yPlN1bGFpbWFuLCBTLjwvYXV0aG9yPjxhdXRob3I+T21hciwgQi48
L2F1dGhvcj48YXV0aG9yPk1hdCBBbGksIFIuPC9hdXRob3I+PC9hdXRob3JzPjwvY29udHJpYnV0
b3JzPjxhdXRoLWFkZHJlc3M+RGVwYXJ0bWVudCBvZiBCaW9tZWRpY2FsIFNjaWVuY2UsIEZhY3Vs
dHkgb2YgQWxsaWVkIEhlYWx0aCBTY2llbmNlcywgVW5pdmVyc2l0eSBLZWJhbmdzYWFuIE1hbGF5
c2lhLCBKYWxhbiBSYWphIE11ZGEgQWJkdWwgQXppeiwgNTAzMDAgS3VhbGEgTHVtcHVyLCBNYWxh
eXNpYS48L2F1dGgtYWRkcmVzcz48dGl0bGVzPjx0aXRsZT5FdmFsdWF0aW9uIG9mIE1lbGFsZXVj
YSBjYWp1cHV0aSAoRmFtaWx5OiBNeXJ0YWNlYWUpIEVzc2VudGlhbCBPaWwgaW4gQWVyb3NvbCBT
cHJheSBDYW5zIGFnYWluc3QgRGVuZ3VlIFZlY3RvcnMgaW4gTG93IENvc3QgSG91c2luZyBGbGF0
czwvdGl0bGU+PHNlY29uZGFyeS10aXRsZT5KIEFydGhyb3BvZCBCb3JuZSBEaXM8L3NlY29uZGFy
eS10aXRsZT48L3RpdGxlcz48cGVyaW9kaWNhbD48ZnVsbC10aXRsZT5KIEFydGhyb3BvZCBCb3Ju
ZSBEaXM8L2Z1bGwtdGl0bGU+PC9wZXJpb2RpY2FsPjxwYWdlcz4yOC0zNTwvcGFnZXM+PHZvbHVt
ZT42PC92b2x1bWU+PG51bWJlcj4xPC9udW1iZXI+PGVkaXRpb24+MjAxMjA2MzA8L2VkaXRpb24+
PGtleXdvcmRzPjxrZXl3b3JkPkFlZGVzIGFlZ3lwdGk8L2tleXdvcmQ+PGtleXdvcmQ+QWVkZXMg
YWxib3BpY3R1czwva2V5d29yZD48a2V5d29yZD5NZWxhbGV1Y2EgY2FqdXB1dGk8L2tleXdvcmQ+
PGtleXdvcmQ+YWVyb3NvbCBjYW48L2tleXdvcmQ+PGtleXdvcmQ+ZXNzZW50aWFscyBvaWw8L2tl
eXdvcmQ+PC9rZXl3b3Jkcz48ZGF0ZXM+PHllYXI+MjAxMjwveWVhcj48L2RhdGVzPjxpc2JuPjIz
MjItMTk4NCAoUHJpbnQpJiN4RDsyMzIyLTE5ODQ8L2lzYm4+PGFjY2Vzc2lvbi1udW0+MjMyOTM3
NzY8L2FjY2Vzc2lvbi1udW0+PHVybHM+PC91cmxzPjxjdXN0b20yPlBNQzM1MjgxNjg8L2N1c3Rv
bTI+PHJlbW90ZS1kYXRhYmFzZS1wcm92aWRlcj5OTE08L3JlbW90ZS1kYXRhYmFzZS1wcm92aWRl
cj48bGFuZ3VhZ2U+ZW5nPC9sYW5ndWFnZT48L3JlY29yZD48L0NpdGU+PENpdGU+PEF1dGhvcj5C
YXJyZXJhPC9BdXRob3I+PFllYXI+MjAxOTwvWWVhcj48UmVjTnVtPjMwPC9SZWNOdW0+PHJlY29y
ZD48cmVjLW51bWJlcj4zMDwvcmVjLW51bWJlcj48Zm9yZWlnbi1rZXlzPjxrZXkgYXBwPSJFTiIg
ZGItaWQ9InhhZXZmd3hlNXA5ZnQ3ZWRzMDl4cGF2cXZhc3d4NWR3NWQycyIgdGltZXN0YW1wPSIx
NzQwNTY0MzkyIj4zMDwva2V5PjwvZm9yZWlnbi1rZXlzPjxyZWYtdHlwZSBuYW1lPSJKb3VybmFs
IEFydGljbGUiPjE3PC9yZWYtdHlwZT48Y29udHJpYnV0b3JzPjxhdXRob3JzPjxhdXRob3I+QmFy
cmVyYSwgUi48L2F1dGhvcj48YXV0aG9yPkhhcnJpcywgQS48L2F1dGhvcj48YXV0aG9yPkhlbW1l
LCBSLiBSLjwvYXV0aG9yPjxhdXRob3I+RmVsaXgsIEcuPC9hdXRob3I+PGF1dGhvcj5OYXphcmlv
LCBOLjwvYXV0aG9yPjxhdXRob3I+TXXDsW96LUpvcmRhbiwgSi4gTC48L2F1dGhvcj48YXV0aG9y
PlJvZHJpZ3VleiwgRC48L2F1dGhvcj48YXV0aG9yPk1pcmFuZGEsIEouPC9hdXRob3I+PGF1dGhv
cj5Tb3RvLCBFLjwvYXV0aG9yPjxhdXRob3I+TWFydGluZXosIFMuPC9hdXRob3I+PGF1dGhvcj5S
eWZmLCBLLjwvYXV0aG9yPjxhdXRob3I+UGVyZXosIEMuPC9hdXRob3I+PGF1dGhvcj5BY2V2ZWRv
LCBWLjwvYXV0aG9yPjxhdXRob3I+QW1hZG9yLCBNLjwvYXV0aG9yPjxhdXRob3I+V2F0ZXJtYW4s
IFMuIEguPC9hdXRob3I+PC9hdXRob3JzPjwvY29udHJpYnV0b3JzPjxhdXRoLWFkZHJlc3M+RW50
b21vbG9neSBhbmQgRWNvbG9neSBBY3Rpdml0eSwgRGVuZ3VlIEJyYW5jaCwgQ2VudGVycyBmb3Ig
RGlzZWFzZSBDb250cm9sIGFuZCBQcmV2ZW50aW9uLCBTYW4gSnVhbiwgUHVlcnRvIFJpY28uJiN4
RDtNb2xlY3VsYXIgRGlhZ25vc3RpYyBMYWJvcmF0b3J5LCBEZW5ndWUgQnJhbmNoLCBDZW50ZXJz
IGZvciBEaXNlYXNlIENvbnRyb2wgYW5kIFByZXZlbnRpb24sIFNhbiBKdWFuLCBQdWVydG8gUmlj
by48L2F1dGgtYWRkcmVzcz48dGl0bGVzPjx0aXRsZT5DaXR5d2lkZSBDb250cm9sIG9mIEFlZGVz
IGFlZ3lwdGkgKERpcHRlcmE6IEN1bGljaWRhZSkgZHVyaW5nIHRoZSAyMDE2IFppa2EgRXBpZGVt
aWMgYnkgSW50ZWdyYXRpbmcgQ29tbXVuaXR5IEF3YXJlbmVzcywgRWR1Y2F0aW9uLCBTb3VyY2Ug
UmVkdWN0aW9uLCBMYXJ2aWNpZGVzLCBhbmQgTWFzcyBNb3NxdWl0byBUcmFwcGluZzwvdGl0bGU+
PHNlY29uZGFyeS10aXRsZT5KIE1lZCBFbnRvbW9sPC9zZWNvbmRhcnktdGl0bGU+PC90aXRsZXM+
PHBlcmlvZGljYWw+PGZ1bGwtdGl0bGU+SiBNZWQgRW50b21vbDwvZnVsbC10aXRsZT48L3Blcmlv
ZGljYWw+PHBhZ2VzPjEwMzMtMTA0NjwvcGFnZXM+PHZvbHVtZT41Njwvdm9sdW1lPjxudW1iZXI+
NDwvbnVtYmVyPjxrZXl3b3Jkcz48a2V5d29yZD4qQWVkZXMvdmlyb2xvZ3k8L2tleXdvcmQ+PGtl
eXdvcmQ+QW5pbWFsczwva2V5d29yZD48a2V5d29yZD5GZW1hbGU8L2tleXdvcmQ+PGtleXdvcmQ+
SGVhbHRoIEVkdWNhdGlvbjwva2V5d29yZD48a2V5d29yZD5JbnNlY3RpY2lkZXM8L2tleXdvcmQ+
PGtleXdvcmQ+TW9zcXVpdG8gQ29udHJvbC8qbWV0aG9kczwva2V5d29yZD48a2V5d29yZD4qTW9z
cXVpdG8gVmVjdG9ycy92aXJvbG9neTwva2V5d29yZD48a2V5d29yZD5QdWVydG8gUmljbzwva2V5
d29yZD48a2V5d29yZD5aaWthIFZpcnVzL2lzb2xhdGlvbiAmYW1wOyBwdXJpZmljYXRpb248L2tl
eXdvcmQ+PGtleXdvcmQ+WmlrYSBWaXJ1cyBJbmZlY3Rpb24vKnByZXZlbnRpb24gJmFtcDsgY29u
dHJvbC90cmFuc21pc3Npb248L2tleXdvcmQ+PGtleXdvcmQ+QWVkZXMgYWVneXB0aTwva2V5d29y
ZD48a2V5d29yZD5BR08gdHJhcHM8L2tleXdvcmQ+PGtleXdvcmQ+WmlrYSB2aXJ1czwva2V5d29y
ZD48a2V5d29yZD5tb3NxdWl0byBjb250cm9sPC9rZXl3b3JkPjxrZXl3b3JkPnZlY3Rvci1ib3Ju
ZSBwYXRob2dlbjwva2V5d29yZD48L2tleXdvcmRzPjxkYXRlcz48eWVhcj4yMDE5PC95ZWFyPjxw
dWItZGF0ZXM+PGRhdGU+SnVuIDI3PC9kYXRlPjwvcHViLWRhdGVzPjwvZGF0ZXM+PGlzYm4+MDAy
Mi0yNTg1IChQcmludCkmI3hEOzAwMjItMjU4NTwvaXNibj48YWNjZXNzaW9uLW51bT4zMDc1MzUz
OTwvYWNjZXNzaW9uLW51bT48dXJscz48cmVsYXRlZC11cmxzPjx1cmw+aHR0cHM6Ly93YXRlcm1h
cmsuc2lsdmVyY2hhaXIuY29tL3RqejAwOS5wZGY/dG9rZW49QVFFQ0FIaTIwOEJFNDlPb2FuOWtr
aFdfRXJjeTdEbTNaTF85Q2YzcWZLQWM0ODV5c2dBQUEzQXdnZ05zQmdrcWhraUc5dzBCQndhZ2dn
TmRNSUlEV1FJQkFEQ0NBMUlHQ1NxR1NJYjNEUUVIQVRBZUJnbGdoa2dCWlFNRUFTNHdFUVFNcmZs
ZVhYSmxzeEFSbEdKNUFnRVFnSUlESTlJQzYtektvc3FqcE1ud3ZoZnF4bjdyS2NzTi0wamdScVRI
S0g2T3ZOSjg5aU1ibUVlalhlRHFydzQxbDRaLXo0MUVmNHhXRngydUdER0hDRmdhREUwd2RiR01x
anVMbkE5QTI4SG5ZVk5yYkZUZHpKempHVU9pbEliYVNXUzlFOVRrUk5MM2FMQ1RDY1Rkc0QtcVVq
c3BTYUhWSmxZQm9UZktZZWxCZUo4NDdScGZHenVISnVrYzhoQms1TjNQd0hkSGZ5eFVKR21tTFk0
WS1jVWdRYUMxUHJxR2M0ZHc2T25fQnVDZzhycjFsbGNUVHVicXlxWWw3b0t5d0RmQnV2ZHNvN0ZN
THFmTzV1RjljZXB3X0Zyd1BUNGlSVXlESEtkdC1VYjgzbzdaS3gwXzMtVjhQUVE5cGF5U1AyeTBv
ZzktbDJqSC1SWUxGNXhkdUI3R2tERkJtVl9rYlptY2pkb19Qc3Raam15VlU2ckZYY0JBczllaEZC
cGhxbDBYWXNLYkJqcmJsUThQcFFVRlRKZnJwbHh0ZTFmblF2NzBVaDZsZnVUMXE4RkI0Z0ZhTE9D
WVFfSy15TmhOQ2xFX2Nnb2E2U0dNMXdzRDZFYjYwMkVOcnF2VUZxU28zZ2V3d3lVRGJPNlpiM2ZQ
RURsUDlnX1VyblhZM0xfc2UyelpOZE1IWW44NW16WWthQlp3SHR1bVBHWF85TlNFS0R0MVk1c09F
XzVEdHMtb09TY1dQaGhqVGNidGJ0YjFRaXdfelFNM2FiMGNBUm9tZUg5NVZOMnBWQlMwRzJTaFdq
bjZ4aVVlWThHMm5qUnFTdUhLMzZFNmNyNUhiUGRjVE42ell1SnhSSmpRdW1RLWR1cTZmMk9MbGJG
S2hpbWNfU2k1c3dwMzctOFNyMHZ4YjV6VHQ0c2pnYzIwaVRYVmxDc1ItaVVIRUViTWhmb2lzdVZL
VVNwbFJYY0loYXlva0lPaEU0U3lCYnhieFJwcDAtVEdGckdQeHhVbDF5Z0I1U1BxaGZBUUhJa1pJ
SEVnUVhpQnNXNlI5MElvWUR6YjdwdVhLOXFJWVBxcVB1M19FbG90c0JrVVBobmxhUzB6cTRHTUZi
a0RRR1pqQ0dlUUJVcjkzLURXbHFNT0dDTE9yTk03S0drZkZ6WGU3VHNKQXBXQkpEOW1DRnpTSm12
NExoTVY2UU41cjNTZGhTbWJZWjVjS1pxUllXVTVZa2tNMVd5bFZjZWFxZW83R2Exa2FVdjBSX3Yy
eVBCcXRGVUdFSW5zWS1BQlVxNWxyX3JxQUY5UnBUX0k3TjhfMlJsQUV1NDBnZEg3SG93UklsVElM
VW9VRVNibkpIZUtKTFNKSFFEaFJtWTIyRWF1dGFTRElTUlNPWTAybHlQcWNlaXVHbm1CeS1xU3Jx
Ujg4M3pCTldjWDwvdXJsPjwvcmVsYXRlZC11cmxzPjwvdXJscz48Y3VzdG9tMj5QTUM2NTk3Mjk2
PC9jdXN0b20yPjxjdXN0b202Pk5JSE1TMTAyNTA5MDwvY3VzdG9tNj48ZWxlY3Ryb25pYy1yZXNv
dXJjZS1udW0+MTAuMTA5My9qbWUvdGp6MDA5PC9lbGVjdHJvbmljLXJlc291cmNlLW51bT48cmVt
b3RlLWRhdGFiYXNlLXByb3ZpZGVyPk5MTTwvcmVtb3RlLWRhdGFiYXNlLXByb3ZpZGVyPjxsYW5n
dWFnZT5lbmc8L2xhbmd1YWdlPjwvcmVjb3JkPjwvQ2l0ZT48Q2l0ZT48QXV0aG9yPkJvbmlmYXk8
L0F1dGhvcj48WWVhcj4yMDE3PC9ZZWFyPjxSZWNOdW0+MTY8L1JlY051bT48cmVjb3JkPjxyZWMt
bnVtYmVyPjE2PC9yZWMtbnVtYmVyPjxmb3JlaWduLWtleXM+PGtleSBhcHA9IkVOIiBkYi1pZD0i
eGFldmZ3eGU1cDlmdDdlZHMwOXhwYXZxdmFzd3g1ZHc1ZDJzIiB0aW1lc3RhbXA9IjE3NDA1NjQz
OTAiPjE2PC9rZXk+PC9mb3JlaWduLWtleXM+PHJlZi10eXBlIG5hbWU9IkpvdXJuYWwgQXJ0aWNs
ZSI+MTc8L3JlZi10eXBlPjxjb250cmlidXRvcnM+PGF1dGhvcnM+PGF1dGhvcj5Cb25pZmF5LCBU
LjwvYXV0aG9yPjxhdXRob3I+RG91aW5lLCBNLjwvYXV0aG9yPjxhdXRob3I+Qm9ubmVmb3ksIEMu
PC9hdXRob3I+PGF1dGhvcj5IdXJwZWF1LCBCLjwvYXV0aG9yPjxhdXRob3I+TmFjaGVyLCBNLjwv
YXV0aG9yPjxhdXRob3I+RGpvc3NvdSwgRi48L2F1dGhvcj48YXV0aG9yPkVwZWxib2luLCBMLjwv
YXV0aG9yPjwvYXV0aG9ycz48L2NvbnRyaWJ1dG9ycz48YXV0aC1hZGRyZXNzPlRyb3BpY2FsIGFu
ZCBJbmZlY3Rpb3VzIERpc2Vhc2VzIERlcGFydG1lbnQsIENlbnRyZSBIb3NwaXRhbGllciBBbmRy
w6llIFJvc2Vtb24sIENheWVubmUsIEZyZW5jaCBHdWlhbmEsIEZyYW5jZS4mI3hEO0NlbnRyZSBk
JmFwb3M7SW52ZXN0aWdhdGlvbiBDbGluaXF1ZSBBbnRpbGxlcyBHdXlhbmUsIENheWVubmUsIEZy
ZW5jaCBHdWlhbmEsIEZyYW5jZS4mI3hEO0VxdWlwZSBFQSAzNTkzLCBFY29zeXN0w6htZXMgQW1h
em9uaWVucyBldCBQYXRob2xvZ2llIFRyb3BpY2FsZSwgVW5pdmVyc2l0w6kgZGUgR3V5YW5lLCBD
YXllbm5lLCBGcmVuY2ggR3VpYW5hLCBGcmFuY2UuJiN4RDtFbWVyZ2VuY3kgRGVwYXJ0bWVudCwg
Q2VudHJlIEhvc3BpdGFsaWVyIEFuZHLDqWUgUm9zZW1vbiwgQ2F5ZW5uZSwgRnJlbmNoIEd1aWFu
YSwgRnJhbmNlLiYjeEQ7RGVwYXJ0bWVudCBvZiBHZW5lcmFsIE1lZGljaW5lLCBVbml2ZXJzaXR5
IG9mIHRoZSBGcmVuY2ggV2VzdCBJbmRpZXMsIEZyYW5jZS4mI3hEO0luc3RpdHV0IE5hdGlvbmFs
IGRlIGxhIFN0YXRpc3RpcXVlIGV0IGRlcyDDiXR1ZGVzIMOJY29ub21pcXVlcywgSU5TRUUgRGly
ZWN0aW9uIEfDqW7DqXJhbGUsIFBhcmlzLCBGcmFuY2UuPC9hdXRoLWFkZHJlc3M+PHRpdGxlcz48
dGl0bGU+UG92ZXJ0eSBhbmQgQXJib3ZpcnVzIE91dGJyZWFrczogV2hlbiBDaGlrdW5ndW55YSBW
aXJ1cyBIaXRzIE1vcmUgUHJlY2FyaW91cyBQb3B1bGF0aW9ucyBUaGFuIERlbmd1ZSBWaXJ1cyBp
biBGcmVuY2ggR3VpYW5hPC90aXRsZT48c2Vjb25kYXJ5LXRpdGxlPk9wZW4gRm9ydW0gSW5mZWN0
IERpczwvc2Vjb25kYXJ5LXRpdGxlPjwvdGl0bGVzPjxwZXJpb2RpY2FsPjxmdWxsLXRpdGxlPk9w
ZW4gRm9ydW0gSW5mZWN0IERpczwvZnVsbC10aXRsZT48L3BlcmlvZGljYWw+PHBhZ2VzPm9meDI0
NzwvcGFnZXM+PHZvbHVtZT40PC92b2x1bWU+PG51bWJlcj40PC9udW1iZXI+PGVkaXRpb24+MjAx
NzExMTE8L2VkaXRpb24+PGtleXdvcmRzPjxrZXl3b3JkPkZyZW5jaCBHdWlhbmE8L2tleXdvcmQ+
PGtleXdvcmQ+Y2hpa3VuZ3VueWE8L2tleXdvcmQ+PGtleXdvcmQ+ZGVuZ3VlPC9rZXl3b3JkPjxr
ZXl3b3JkPnBvdmVydHk8L2tleXdvcmQ+PGtleXdvcmQ+cHJlY2FyaXR5PC9rZXl3b3JkPjwva2V5
d29yZHM+PGRhdGVzPjx5ZWFyPjIwMTc8L3llYXI+PHB1Yi1kYXRlcz48ZGF0ZT5GYWxsPC9kYXRl
PjwvcHViLWRhdGVzPjwvZGF0ZXM+PGlzYm4+MjMyOC04OTU3IChQcmludCkmI3hEOzIzMjgtODk1
NzwvaXNibj48YWNjZXNzaW9uLW51bT4yOTMwODQwMzwvYWNjZXNzaW9uLW51bT48dXJscz48cmVs
YXRlZC11cmxzPjx1cmw+aHR0cHM6Ly93YXRlcm1hcmsuc2lsdmVyY2hhaXIuY29tL29meDI0Ny5w
ZGY/dG9rZW49QVFFQ0FIaTIwOEJFNDlPb2FuOWtraFdfRXJjeTdEbTNaTF85Q2YzcWZLQWM0ODV5
c2dBQUExTXdnZ05QQmdrcWhraUc5dzBCQndhZ2dnTkFNSUlEUEFJQkFEQ0NBelVHQ1NxR1NJYjNE
UUVIQVRBZUJnbGdoa2dCWlFNRUFTNHdFUVFNTTBhbTlGeXBPeVg4T2lVQ0FnRVFnSUlEQmhjV1V0
aHgzaEhUVUprcFE5TmhJNHpTMGJyNUpYUW9YaUFIUDgxdDlsc2dOTFYzUU1mS2lFM1FndlBlVjQt
YlZUZDhoX3Q4RGpzNS1PbzNwdHdmSDkxb1N6YWxJVXo5UTNXQWxNZ1lMd0hGUVJCem4zXzgxMDBl
ZExQclFlbGEwblgzWnhzT3FQQ1RFMXZKd1ZZSUpIbDZxcHlOZmdSekhkMkx0dlZJTGlQNXF1Tmxm
M2NSNnA5a2d1bGYybmJiZ1NZbzBLQTJvWVFySG1tYVRNRXc0UjhXajc2U2xpa2gzQ3JsbUx1RERp
OWYxNk5zSUltZ2U1SWJtVkV1TzBUOHRLcWtKVk1PaDM3cktLUHRFT1pNNzY3UmJRX3BPNkNfYThv
ZGlfRVdxQ2ZwNVJLV1NubEhkV0RaQmNfRzJ1MXNoTXZIeEZlMmU1REpDUU5iR3RxaWM2Tm1ydjI4
UXJLWllkam9sQ1RIQ1RZdm11TlpTbHhLN3BMaUtBUHY2Z2VxWmVubTMycXc5MzRwM1hOOFpEdDVF
OVQ2NDVPQ1MtN2Ftei1uMXFzTUJZMnBidXFTWldCS2hDdXM4X2g4RXBrdVphVFlMX25OQW5QMnZy
azJ6SXkzamk0M0FBWFJtQkplMDFrU1RDbUpsUXcxem9HRGU4amtkeDFHNHhwVDZSbF9TSzBmVEIw
bklYZkdNMjF1WVgwV1IxWWQ0TXp5a2g1MW1GcV9IRzZvVEdYQzUxNUM5UW5Nbm9UWGIwY3J6MF9Y
XzNrRXpCYkQ1aUNicG10SXRtMEQwbVZEblRtdUpCZzN3Xy14WG4yU0V2ZTIyOFhrampYS1hMcVd6
T214cE1LSEdneU91b1QtZVlMeXIwai12VG9EakpVX0d6Y1F0SXkwbHJ3RmJUbE50aEY5N0U3RmRJ
YnBOR3c3TjRjaGdnSWdXZHU1Qk0xaC1RUVFfcG81ZHRDV1FFZElQbk9Fd0d6dlQyLWRIX1diLV95
Z3g5aEljUlNoVmZOQUZ6ZzJIUFhsM2h4RGp0OGJBRU05UDVRbUo2dzNUSURydGxnZTJrcTNMUEk0
b2hidjJSaWRHQU5QdHJNc19kaURtYzJBR3c1NFlacE4waFFpd093Y2o2c0JCVW9xbkpDdkZVaVd5
REZMY1U1N1E0YTh0ckt4VUlUaUtCMjd3aW11VS00T2kybVRJTkhQYnYwWmZ0WWl5T2lNRHZNdWp3
SzdfNGxiaHh1NVdMVl9icEhpclZ5TUl0OTJ2LWVsNjA1cUtlOE1OWWo3R0JwRHFjSXVxckpuSDNB
bE5SRGZhZFNmdlJtTFZRSGlCUnZkTkR0bGszeUJUeGJDNG5yVXl6NXpGNEtjcTRTaW9pamFpZF9C
Q2c8L3VybD48L3JlbGF0ZWQtdXJscz48L3VybHM+PGN1c3RvbTI+UE1DNTc1MTA1MjwvY3VzdG9t
Mj48ZWxlY3Ryb25pYy1yZXNvdXJjZS1udW0+MTAuMTA5My9vZmlkL29meDI0NzwvZWxlY3Ryb25p
Yy1yZXNvdXJjZS1udW0+PHJlbW90ZS1kYXRhYmFzZS1wcm92aWRlcj5OTE08L3JlbW90ZS1kYXRh
YmFzZS1wcm92aWRlcj48bGFuZ3VhZ2U+ZW5nPC9sYW5ndWFnZT48L3JlY29yZD48L0NpdGU+PENp
dGU+PEF1dGhvcj5DYXJhYmFsaTwvQXV0aG9yPjxZZWFyPjIwMjE8L1llYXI+PFJlY051bT4zNDwv
UmVjTnVtPjxyZWNvcmQ+PHJlYy1udW1iZXI+MzQ8L3JlYy1udW1iZXI+PGZvcmVpZ24ta2V5cz48
a2V5IGFwcD0iRU4iIGRiLWlkPSJ4YWV2Znd4ZTVwOWZ0N2VkczA5eHBhdnF2YXN3eDVkdzVkMnMi
IHRpbWVzdGFtcD0iMTc0MDU2NDM5MyI+MzQ8L2tleT48L2ZvcmVpZ24ta2V5cz48cmVmLXR5cGUg
bmFtZT0iSm91cm5hbCBBcnRpY2xlIj4xNzwvcmVmLXR5cGU+PGNvbnRyaWJ1dG9ycz48YXV0aG9y
cz48YXV0aG9yPkNhcmFiYWxpLCBNLjwvYXV0aG9yPjxhdXRob3I+SGFycGVyLCBTLjwvYXV0aG9y
PjxhdXRob3I+TGltYSBOZXRvLCBBLiBTLjwvYXV0aG9yPjxhdXRob3I+RG9zIFNhbnRvcyBkZSBT
b3VzYSwgRy48L2F1dGhvcj48YXV0aG9yPkNhcHJhcmEsIEEuPC9hdXRob3I+PGF1dGhvcj5SZXN0
cmVwbywgQi4gTi48L2F1dGhvcj48YXV0aG9yPkthdWZtYW4sIEouIFMuPC9hdXRob3I+PC9hdXRo
b3JzPjwvY29udHJpYnV0b3JzPjxhdXRoLWFkZHJlc3M+RGVwYXJ0bWVudCBvZiBFcGlkZW1pb2xv
Z3ksIEJpb3N0YXRpc3RpY3MgYW5kIE9jY3VwYXRpb25hbCBIZWFsdGgsIE1jR2lsbCBVbml2ZXJz
aXR5LCBNb250cmVhbCwgUUMsIENhbmFkYS4mI3hEO0ZvcnRhbGV6YSZhcG9zO3MgU2VjcmV0YXJ5
IG9mIEhlYWx0aCwgRm9ydGFsZXphLCBCcmF6aWwuJiN4RDtVbml2ZXJzaXR5IG9mIEZvcnRhbGV6
YSwgRm9ydGFsZXphLCBCcmF6aWwuJiN4RDtVbml2ZXJzaWRhZCBFc3RhZHVhbCBkZSBDZWFyYSwg
Rm9ydGFsZXphLCBCcmF6aWwuJiN4RDtJbnN0aXR1dG8gQ29sb21iaWFubyBkZSBNZWRpY2luYSBU
cm9waWNhbCwgVW5pdmVyc2lkYWQgQ0VTLCBTYWJhbmV0YSwgQW50aW9xdWlhLCBDb2xvbWJpYS48
L2F1dGgtYWRkcmVzcz48dGl0bGVzPjx0aXRsZT5TcGF0aW90ZW1wb3JhbCBkaXN0cmlidXRpb24g
YW5kIHNvY2lvZWNvbm9taWMgZGlzcGFyaXRpZXMgb2YgZGVuZ3VlLCBjaGlrdW5ndW55YSBhbmQg
WmlrYSBpbiB0d28gTGF0aW4gQW1lcmljYW4gY2l0aWVzIGZyb20gMjAwNyB0byAyMDE3PC90aXRs
ZT48c2Vjb25kYXJ5LXRpdGxlPlRyb3AgTWVkIEludCBIZWFsdGg8L3NlY29uZGFyeS10aXRsZT48
L3RpdGxlcz48cGVyaW9kaWNhbD48ZnVsbC10aXRsZT5Ucm9wIE1lZCBJbnQgSGVhbHRoPC9mdWxs
LXRpdGxlPjwvcGVyaW9kaWNhbD48cGFnZXM+MzAxLTMxNTwvcGFnZXM+PHZvbHVtZT4yNjwvdm9s
dW1lPjxudW1iZXI+MzwvbnVtYmVyPjxlZGl0aW9uPjIwMjAxMjEzPC9lZGl0aW9uPjxrZXl3b3Jk
cz48a2V5d29yZD5BZG9sZXNjZW50PC9rZXl3b3JkPjxrZXl3b3JkPkFkdWx0PC9rZXl3b3JkPjxr
ZXl3b3JkPkJheWVzIFRoZW9yZW08L2tleXdvcmQ+PGtleXdvcmQ+QnJhemlsL2VwaWRlbWlvbG9n
eTwva2V5d29yZD48a2V5d29yZD5DaGlrdW5ndW55YSBGZXZlci8qZXBpZGVtaW9sb2d5L21vcnRh
bGl0eTwva2V5d29yZD48a2V5d29yZD5DaXRpZXMvZXBpZGVtaW9sb2d5PC9rZXl3b3JkPjxrZXl3
b3JkPkNvbG9tYmlhL2VwaWRlbWlvbG9neTwva2V5d29yZD48a2V5d29yZD5EZW5ndWUvKmVwaWRl
bWlvbG9neS9tb3J0YWxpdHk8L2tleXdvcmQ+PGtleXdvcmQ+RmVtYWxlPC9rZXl3b3JkPjxrZXl3
b3JkPkh1bWFuczwva2V5d29yZD48a2V5d29yZD5JbmNpZGVuY2U8L2tleXdvcmQ+PGtleXdvcmQ+
TG9uZ2l0dWRpbmFsIFN0dWRpZXM8L2tleXdvcmQ+PGtleXdvcmQ+TWFsZTwva2V5d29yZD48a2V5
d29yZD5NaWRkbGUgQWdlZDwva2V5d29yZD48a2V5d29yZD5SZXNpZGVuY2UgQ2hhcmFjdGVyaXN0
aWNzPC9rZXl3b3JkPjxrZXl3b3JkPlNvY2lvZWNvbm9taWMgRmFjdG9yczwva2V5d29yZD48a2V5
d29yZD4qU3BhdGlhbCBBbmFseXNpczwva2V5d29yZD48a2V5d29yZD5Zb3VuZyBBZHVsdDwva2V5
d29yZD48a2V5d29yZD5aaWthIFZpcnVzIEluZmVjdGlvbi8qZXBpZGVtaW9sb2d5L21vcnRhbGl0
eTwva2V5d29yZD48a2V5d29yZD5CYXllc2lhbiBIaWVyYXJjaGljYWwgbW9kZWxzPC9rZXl3b3Jk
PjxrZXl3b3JkPkxhdGluIEFtZXJpY2E8L2tleXdvcmQ+PGtleXdvcmQ+YXJib3ZpcnVzZXM8L2tl
eXdvcmQ+PGtleXdvcmQ+Y29uY2VudHJhdGlvbiBpbmRleDwva2V5d29yZD48a2V5d29yZD5oZWFs
dGggaW5lcXVhbGl0aWVzPC9rZXl3b3JkPjxrZXl3b3JkPnNvY2lhbCBkZXRlcm1pbmFudHM8L2tl
eXdvcmQ+PC9rZXl3b3Jkcz48ZGF0ZXM+PHllYXI+MjAyMTwveWVhcj48cHViLWRhdGVzPjxkYXRl
Pk1hcjwvZGF0ZT48L3B1Yi1kYXRlcz48L2RhdGVzPjxpc2JuPjEzNjAtMjI3NjwvaXNibj48YWNj
ZXNzaW9uLW51bT4zMzIxOTU2MTwvYWNjZXNzaW9uLW51bT48dXJscz48L3VybHM+PGVsZWN0cm9u
aWMtcmVzb3VyY2UtbnVtPjEwLjExMTEvdG1pLjEzNTMwPC9lbGVjdHJvbmljLXJlc291cmNlLW51
bT48cmVtb3RlLWRhdGFiYXNlLXByb3ZpZGVyPk5MTTwvcmVtb3RlLWRhdGFiYXNlLXByb3ZpZGVy
PjxsYW5ndWFnZT5lbmc8L2xhbmd1YWdlPjwvcmVjb3JkPjwvQ2l0ZT48Q2l0ZT48QXV0aG9yPmRl
IEFtb3JpbiBWaWxoYXJiYTwvQXV0aG9yPjxZZWFyPjIwMjM8L1llYXI+PFJlY051bT4zODwvUmVj
TnVtPjxyZWNvcmQ+PHJlYy1udW1iZXI+Mzg8L3JlYy1udW1iZXI+PGZvcmVpZ24ta2V5cz48a2V5
IGFwcD0iRU4iIGRiLWlkPSJ4YWV2Znd4ZTVwOWZ0N2VkczA5eHBhdnF2YXN3eDVkdzVkMnMiIHRp
bWVzdGFtcD0iMTc0MDU2NDM5NCI+Mzg8L2tleT48L2ZvcmVpZ24ta2V5cz48cmVmLXR5cGUgbmFt
ZT0iSm91cm5hbCBBcnRpY2xlIj4xNzwvcmVmLXR5cGU+PGNvbnRyaWJ1dG9ycz48YXV0aG9ycz48
YXV0aG9yPmRlIEFtb3JpbiBWaWxoYXJiYSwgQi4gTC48L2F1dGhvcj48YXV0aG9yPllhbWFtdXJh
LCBNLjwvYXV0aG9yPjxhdXRob3I+ZGUgQXpldmVkbywgTS4gVi48L2F1dGhvcj48YXV0aG9yPkZl
cm5hbmRlcywgVy4gUy48L2F1dGhvcj48YXV0aG9yPlNhbnRvcy1QaW50bywgQy4gRC4gQi48L2F1
dGhvcj48YXV0aG9yPmRlIE9saXZlaXJhLCBFLiBGLjwvYXV0aG9yPjwvYXV0aG9ycz48L2NvbnRy
aWJ1dG9ycz48YXV0aC1hZGRyZXNzPlByb2dyYW1hIGRlIFDDs3MtR3JhZHVhw6fDo28gZW0gRG9l
bsOnYXMgSW5mZWNjaW9zYXMgZSBQYXJhc2l0w6FyaWFzLCBVbml2ZXJzaWRhZGUgRmVkZXJhbCBk
ZSBNYXRvIEdyb3NzbyBkbyBTdWwsIENhbXBvIEdyYW5kZSwgTVMsIEJyYXNpbC4mI3hEO0RlcGFy
dGFtZW50byBkZSBFbmZlcm1hZ2VtLCBVbml2ZXJzaWRhZGUgRmVkZXJhbCBkZSBTw6NvIENhcmxv
cywgU8OjbyBDYXJsb3MsIFNQLCBCcmFzaWwuJiN4RDtGYWN1bGRhZGUgZGUgTWVkaWNpbmEsIFVu
aXZlcnNpZGFkZSBGZWRlcmFsIGRlIE1hdG8gR3Jvc3NvIGRvIFN1bCwgQ2FtcG8gR3JhbmRlLCBN
UywgQnJhc2lsLiYjeEQ7VW5pdmVyc2lkYWRlIEZlZGVyYWwgZGUgTWF0byBHcm9zc28gZG8gU3Vs
LCBIb3NwaXRhbCBVbml2ZXJzaXTDoXJpbyBNYXJpYSBBcGFyZWNpZGEgUGVkcm9zc2lhbi1IVU1B
UC1FQlNFUkgsIENhbXBvIEdyYW5kZSwgTVMsIEJyYXNpbC4mI3hEO1Byb2dyYW1hIGRlIFDDs3Mt
R3JhZHVhw6fDo28gZW0gRG9lbsOnYXMgSW5mZWNjaW9zYXMgZSBQYXJhc2l0w6FyaWFzLCBVbml2
ZXJzaWRhZGUgRmVkZXJhbCBkZSBNYXRvIEdyb3NzbyBkbyBTdWwsIENhbXBvIEdyYW5kZSwgTVMs
IEJyYXNpbC4gZXZlcnRvbi5mYWxjYW9AdWZtcy5ici4mI3hEO0ZhY3VsZGFkZSBkZSBNZWRpY2lu
YSwgVW5pdmVyc2lkYWRlIEZlZGVyYWwgZGUgTWF0byBHcm9zc28gZG8gU3VsLCBDYW1wbyBHcmFu
ZGUsIE1TLCBCcmFzaWwuIGV2ZXJ0b24uZmFsY2FvQHVmbXMuYnIuPC9hdXRoLWFkZHJlc3M+PHRp
dGxlcz48dGl0bGU+RGlzZWFzZSBidXJkZW4gb2YgY29uZ2VuaXRhbCBaaWthIHZpcnVzIHN5bmRy
b21lIGluIEJyYXppbCBhbmQgaXRzIGFzc29jaWF0aW9uIHdpdGggc29jaW9lY29ub21pYyBkYXRh
PC90aXRsZT48c2Vjb25kYXJ5LXRpdGxlPlNjaSBSZXA8L3NlY29uZGFyeS10aXRsZT48L3RpdGxl
cz48cGVyaW9kaWNhbD48ZnVsbC10aXRsZT5TY2kgUmVwPC9mdWxsLXRpdGxlPjwvcGVyaW9kaWNh
bD48cGFnZXM+MTE4ODI8L3BhZ2VzPjx2b2x1bWU+MTM8L3ZvbHVtZT48bnVtYmVyPjE8L251bWJl
cj48ZWRpdGlvbj4yMDIzMDcyMzwvZWRpdGlvbj48a2V5d29yZHM+PGtleXdvcmQ+UHJlZ25hbmN5
PC9rZXl3b3JkPjxrZXl3b3JkPkNoaWxkPC9rZXl3b3JkPjxrZXl3b3JkPkZlbWFsZTwva2V5d29y
ZD48a2V5d29yZD5IdW1hbnM8L2tleXdvcmQ+PGtleXdvcmQ+Klppa2EgVmlydXMgSW5mZWN0aW9u
L2NvbXBsaWNhdGlvbnMvZXBpZGVtaW9sb2d5L2RpYWdub3Npczwva2V5d29yZD48a2V5d29yZD4q
WmlrYSBWaXJ1czwva2V5d29yZD48a2V5d29yZD4qUHJlZ25hbmN5IENvbXBsaWNhdGlvbnMsIElu
ZmVjdGlvdXM8L2tleXdvcmQ+PGtleXdvcmQ+Kk1pY3JvY2VwaGFseTwva2V5d29yZD48a2V5d29y
ZD5CcmF6aWwvZXBpZGVtaW9sb2d5PC9rZXl3b3JkPjxrZXl3b3JkPkNvc3Qgb2YgSWxsbmVzczwv
a2V5d29yZD48a2V5d29yZD5Tb2Npb2Vjb25vbWljIEZhY3RvcnM8L2tleXdvcmQ+PC9rZXl3b3Jk
cz48ZGF0ZXM+PHllYXI+MjAyMzwveWVhcj48cHViLWRhdGVzPjxkYXRlPkp1bCAyMzwvZGF0ZT48
L3B1Yi1kYXRlcz48L2RhdGVzPjxpc2JuPjIwNDUtMjMyMjwvaXNibj48YWNjZXNzaW9uLW51bT4z
NzQ4MjU1ODwvYWNjZXNzaW9uLW51bT48dXJscz48cmVsYXRlZC11cmxzPjx1cmw+aHR0cHM6Ly93
d3cubmF0dXJlLmNvbS9hcnRpY2xlcy9zNDE1OTgtMDIzLTM4NTUzLTQucGRmPC91cmw+PC9yZWxh
dGVkLXVybHM+PC91cmxzPjxjdXN0b20xPlRoZSBhdXRob3JzIGRlY2xhcmUgbm8gY29tcGV0aW5n
IGludGVyZXN0cy48L2N1c3RvbTE+PGN1c3RvbTI+UE1DMTAzNjM1MzY8L2N1c3RvbTI+PGVsZWN0
cm9uaWMtcmVzb3VyY2UtbnVtPjEwLjEwMzgvczQxNTk4LTAyMy0zODU1My00PC9lbGVjdHJvbmlj
LXJlc291cmNlLW51bT48cmVtb3RlLWRhdGFiYXNlLXByb3ZpZGVyPk5MTTwvcmVtb3RlLWRhdGFi
YXNlLXByb3ZpZGVyPjxsYW5ndWFnZT5lbmc8L2xhbmd1YWdlPjwvcmVjb3JkPjwvQ2l0ZT48Q2l0
ZT48QXV0aG9yPkZyZWl0YXM8L0F1dGhvcj48WWVhcj4yMDIxPC9ZZWFyPjxSZWNOdW0+NDU8L1Jl
Y051bT48cmVjb3JkPjxyZWMtbnVtYmVyPjQ1PC9yZWMtbnVtYmVyPjxmb3JlaWduLWtleXM+PGtl
eSBhcHA9IkVOIiBkYi1pZD0ieGFldmZ3eGU1cDlmdDdlZHMwOXhwYXZxdmFzd3g1ZHc1ZDJzIiB0
aW1lc3RhbXA9IjE3NDA1NjQzOTUiPjQ1PC9rZXk+PC9mb3JlaWduLWtleXM+PHJlZi10eXBlIG5h
bWU9IkpvdXJuYWwgQXJ0aWNsZSI+MTc8L3JlZi10eXBlPjxjb250cmlidXRvcnM+PGF1dGhvcnM+
PGF1dGhvcj5GcmVpdGFzLCBMLiBQLjwvYXV0aG9yPjxhdXRob3I+U2NobWlkdCwgQS4gTS48L2F1
dGhvcj48YXV0aG9yPkNvc3NpY2gsIFcuPC9hdXRob3I+PGF1dGhvcj5DcnV6LCBPLiBHLjwvYXV0
aG9yPjxhdXRob3I+Q2FydmFsaG8sIE0uIFMuPC9hdXRob3I+PC9hdXRob3JzPjwvY29udHJpYnV0
b3JzPjxhdXRoLWFkZHJlc3M+UHJvZ3JhbWEgZGUgUMOzcy1HcmFkdWHDp8OjbyBlbSBFcGlkZW1p
b2xvZ2lhIGVtIFNhw7pkZSBQw7pibGljYSwgRXNjb2xhIE5hY2lvbmFsIGRlIFNhw7pkZSBQw7pi
bGljYSBTZXJnaW8gQXJvdWNhIChFTlNQKSwgT3N3YWxkbyBDcnV6IEZvdW5kYXRpb24sIFJpbyBk
ZSBKYW5laXJvLCBCcmF6aWwuJiN4RDtQcm9ncmFtYSBkZSBDb21wdXRhw6fDo28gQ2llbnTDrWZp
Y2EgKFBST0NDKSwgT3N3YWxkbyBDcnV6IEZvdW5kYXRpb24sIFJpbyBkZSBKYW5laXJvLCBCcmF6
aWwuJiN4RDtEZXBhcnRtZW50IG9mIEVwaWRlbWlvbG9neSwgQmlvc3RhdGlzdGljcyBhbmQgT2Nj
dXBhdGlvbmFsIEhlYWx0aCwgTWNHaWxsIFVuaXZlcnNpdHksIE1vbnRyZWFsLCBDYW5hZGEuJiN4
RDtEZXBhcnRtZW50IG9mIFBoeXNpY3MgYW5kIEFzdHJvbm9teSwgVW5pdmVyc2l0eSBvZiBCb2xv
Z25hLCBCb2xvZ25hLCBJdGFseS48L2F1dGgtYWRkcmVzcz48dGl0bGVzPjx0aXRsZT5TcGF0aW8t
dGVtcG9yYWwgbW9kZWxsaW5nIG9mIHRoZSBmaXJzdCBDaGlrdW5ndW55YSBlcGlkZW1pYyBpbiBh
biBpbnRyYS11cmJhbiBzZXR0aW5nOiBUaGUgcm9sZSBvZiBzb2Npb2Vjb25vbWljIHN0YXR1cywg
ZW52aXJvbm1lbnQgYW5kIHRlbXBlcmF0dXJlPC90aXRsZT48c2Vjb25kYXJ5LXRpdGxlPlBMb1Mg
TmVnbCBUcm9wIERpczwvc2Vjb25kYXJ5LXRpdGxlPjwvdGl0bGVzPjxwZXJpb2RpY2FsPjxmdWxs
LXRpdGxlPlBMb1MgTmVnbCBUcm9wIERpczwvZnVsbC10aXRsZT48L3BlcmlvZGljYWw+PHBhZ2Vz
PmUwMDA5NTM3PC9wYWdlcz48dm9sdW1lPjE1PC92b2x1bWU+PG51bWJlcj42PC9udW1iZXI+PGVk
aXRpb24+MjAyMTA2MTg8L2VkaXRpb24+PGtleXdvcmRzPjxrZXl3b3JkPkFlZGVzPC9rZXl3b3Jk
PjxrZXl3b3JkPkFuaW1hbHM8L2tleXdvcmQ+PGtleXdvcmQ+QnJhemlsL2VwaWRlbWlvbG9neTwv
a2V5d29yZD48a2V5d29yZD5DaGlrdW5ndW55YSBGZXZlci8qZXBpZGVtaW9sb2d5PC9rZXl3b3Jk
PjxrZXl3b3JkPkNoaWt1bmd1bnlhIHZpcnVzPC9rZXl3b3JkPjxrZXl3b3JkPkNpdGllcy9lcGlk
ZW1pb2xvZ3k8L2tleXdvcmQ+PGtleXdvcmQ+RGlzZWFzZSBPdXRicmVha3M8L2tleXdvcmQ+PGtl
eXdvcmQ+RWNvc3lzdGVtPC9rZXl3b3JkPjxrZXl3b3JkPkh1bWFuczwva2V5d29yZD48a2V5d29y
ZD5Nb3NxdWl0byBWZWN0b3JzPC9rZXl3b3JkPjxrZXl3b3JkPipTb2NpYWwgQ2xhc3M8L2tleXdv
cmQ+PGtleXdvcmQ+U3BhdGlvLVRlbXBvcmFsIEFuYWx5c2lzPC9rZXl3b3JkPjxrZXl3b3JkPipU
ZW1wZXJhdHVyZTwva2V5d29yZD48L2tleXdvcmRzPjxkYXRlcz48eWVhcj4yMDIxPC95ZWFyPjxw
dWItZGF0ZXM+PGRhdGU+SnVuPC9kYXRlPjwvcHViLWRhdGVzPjwvZGF0ZXM+PGlzYm4+MTkzNS0y
NzI3IChQcmludCkmI3hEOzE5MzUtMjcyNzwvaXNibj48YWNjZXNzaW9uLW51bT4zNDE0Mzc3MTwv
YWNjZXNzaW9uLW51bT48dXJscz48cmVsYXRlZC11cmxzPjx1cmw+aHR0cHM6Ly9qb3VybmFscy5w
bG9zLm9yZy9wbG9zbnRkcy9hcnRpY2xlL2ZpbGU/aWQ9MTAuMTM3MS9qb3VybmFsLnBudGQuMDAw
OTUzNyZhbXA7dHlwZT1wcmludGFibGU8L3VybD48L3JlbGF0ZWQtdXJscz48L3VybHM+PGN1c3Rv
bTE+VGhlIGF1dGhvcnMgaGF2ZSBkZWNsYXJlZCB0aGF0IG5vIGNvbXBldGluZyBpbnRlcmVzdHMg
ZXhpc3QuPC9jdXN0b20xPjxjdXN0b20yPlBNQzgyNDQ4OTM8L2N1c3RvbTI+PGVsZWN0cm9uaWMt
cmVzb3VyY2UtbnVtPjEwLjEzNzEvam91cm5hbC5wbnRkLjAwMDk1Mzc8L2VsZWN0cm9uaWMtcmVz
b3VyY2UtbnVtPjxyZW1vdGUtZGF0YWJhc2UtcHJvdmlkZXI+TkxNPC9yZW1vdGUtZGF0YWJhc2Ut
cHJvdmlkZXI+PGxhbmd1YWdlPmVuZzwvbGFuZ3VhZ2U+PC9yZWNvcmQ+PC9DaXRlPjxDaXRlPjxB
dXRob3I+R2FtYm9hPC9BdXRob3I+PFllYXI+MjAxOTwvWWVhcj48UmVjTnVtPjQ2PC9SZWNOdW0+
PHJlY29yZD48cmVjLW51bWJlcj40NjwvcmVjLW51bWJlcj48Zm9yZWlnbi1rZXlzPjxrZXkgYXBw
PSJFTiIgZGItaWQ9InhhZXZmd3hlNXA5ZnQ3ZWRzMDl4cGF2cXZhc3d4NWR3NWQycyIgdGltZXN0
YW1wPSIxNzQwNTY0Mzk1Ij40Njwva2V5PjwvZm9yZWlnbi1rZXlzPjxyZWYtdHlwZSBuYW1lPSJK
b3VybmFsIEFydGljbGUiPjE3PC9yZWYtdHlwZT48Y29udHJpYnV0b3JzPjxhdXRob3JzPjxhdXRo
b3I+R2FtYm9hLCBMLiBGLjwvYXV0aG9yPjxhdXRob3I+Um9kcmlndWV6IExlc21lcywgUC48L2F1
dGhvcj48L2F1dGhvcnM+PC9jb250cmlidXRvcnM+PGF1dGgtYWRkcmVzcz5Vbml2ZXJzaWRhZCBK
b3JnZSBUYWRlbyBMb3phbm8sIENyYSA0ICMgMjItNjEsIEJvZ290w6EsIENvbG9tYmlhLiBFbGVj
dHJvbmljIGFkZHJlc3M6IGx1aXNmdy5nYW1ib2FuQHV0YWRlby5lZHUuY28uJiN4RDtVbml2ZXJz
aWRhZCBkZWwgUm9zYXJpbywgQ2wuIDEyYyAjNC01OSwgQm9nb3RhLCAxMTAwMSwgQ29sb21iaWEu
IEVsZWN0cm9uaWMgYWRkcmVzczogcGF1bC5yb2RyaWd1ZXpAdXJvc2FyaW8uZWR1LmNvLjwvYXV0
aC1hZGRyZXNzPjx0aXRsZXM+PHRpdGxlPlRoZSBmZXJ0aWxpdHktaW5oaWJpdGluZyBlZmZlY3Qg
b2YgbW9zcXVpdG9lczogU29jaW8tZWNvbm9taWMgZGlmZmVyZW5jZXMgaW4gcmVzcG9uc2UgdG8g
dGhlIFppa2EgY3Jpc2lzIGluIENvbG9tYmlhPC90aXRsZT48c2Vjb25kYXJ5LXRpdGxlPkVjb24g
SHVtIEJpb2w8L3NlY29uZGFyeS10aXRsZT48L3RpdGxlcz48cGVyaW9kaWNhbD48ZnVsbC10aXRs
ZT5FY29uIEh1bSBCaW9sPC9mdWxsLXRpdGxlPjwvcGVyaW9kaWNhbD48cGFnZXM+NjMtNzI8L3Bh
Z2VzPjx2b2x1bWU+MzU8L3ZvbHVtZT48ZWRpdGlvbj4yMDE5MDUyNDwvZWRpdGlvbj48a2V5d29y
ZHM+PGtleXdvcmQ+QWRvbGVzY2VudDwva2V5d29yZD48a2V5d29yZD5BZHVsdDwva2V5d29yZD48
a2V5d29yZD5CaXJ0aCBSYXRlLyp0cmVuZHM8L2tleXdvcmQ+PGtleXdvcmQ+Q2hpbGQ8L2tleXdv
cmQ+PGtleXdvcmQ+Q29sb21iaWEvZXBpZGVtaW9sb2d5PC9rZXl3b3JkPjxrZXl3b3JkPkRpc2Vh
c2UgT3V0YnJlYWtzPC9rZXl3b3JkPjxrZXl3b3JkPkZlbWFsZTwva2V5d29yZD48a2V5d29yZD5I
ZWFsdGggU2VydmljZXMvc3RhdGlzdGljcyAmYW1wOyBudW1lcmljYWwgZGF0YTwva2V5d29yZD48
a2V5d29yZD5IdW1hbnM8L2tleXdvcmQ+PGtleXdvcmQ+SW5jaWRlbmNlPC9rZXl3b3JkPjxrZXl3
b3JkPlBhdGllbnQgQWNjZXB0YW5jZSBvZiBIZWFsdGggQ2FyZS8qc3RhdGlzdGljcyAmYW1wOyBu
dW1lcmljYWwgZGF0YTwva2V5d29yZD48a2V5d29yZD5SZXNlYXJjaCBEZXNpZ248L2tleXdvcmQ+
PGtleXdvcmQ+U29jaW9lY29ub21pYyBGYWN0b3JzPC9rZXl3b3JkPjxrZXl3b3JkPllvdW5nIEFk
dWx0PC9rZXl3b3JkPjxrZXl3b3JkPlppa2EgVmlydXM8L2tleXdvcmQ+PGtleXdvcmQ+WmlrYSBW
aXJ1cyBJbmZlY3Rpb24vKmVwaWRlbWlvbG9neTwva2V5d29yZD48a2V5d29yZD5Db2xvbWJpYTwv
a2V5d29yZD48a2V5d29yZD5GZXJ0aWxpdHk8L2tleXdvcmQ+PGtleXdvcmQ+U3ludGhldGljIGNv
bnRyb2w8L2tleXdvcmQ+PGtleXdvcmQ+WmlrYTwva2V5d29yZD48L2tleXdvcmRzPjxkYXRlcz48
eWVhcj4yMDE5PC95ZWFyPjxwdWItZGF0ZXM+PGRhdGU+RGVjPC9kYXRlPjwvcHViLWRhdGVzPjwv
ZGF0ZXM+PGlzYm4+MTU3MC02Nzd4PC9pc2JuPjxhY2Nlc3Npb24tbnVtPjMxMTU0MTIxPC9hY2Nl
c3Npb24tbnVtPjx1cmxzPjwvdXJscz48ZWxlY3Ryb25pYy1yZXNvdXJjZS1udW0+MTAuMTAxNi9q
LmVoYi4yMDE5LjA1LjAwMTwvZWxlY3Ryb25pYy1yZXNvdXJjZS1udW0+PHJlbW90ZS1kYXRhYmFz
ZS1wcm92aWRlcj5OTE08L3JlbW90ZS1kYXRhYmFzZS1wcm92aWRlcj48bGFuZ3VhZ2U+ZW5nPC9s
YW5ndWFnZT48L3JlY29yZD48L0NpdGU+PENpdGU+PEF1dGhvcj5HYXJkaW5pIFNhbmNoZXMgUGFs
YXNpbzwvQXV0aG9yPjxZZWFyPjIwMjM8L1llYXI+PFJlY051bT40NzwvUmVjTnVtPjxyZWNvcmQ+
PHJlYy1udW1iZXI+NDc8L3JlYy1udW1iZXI+PGZvcmVpZ24ta2V5cz48a2V5IGFwcD0iRU4iIGRi
LWlkPSJ4YWV2Znd4ZTVwOWZ0N2VkczA5eHBhdnF2YXN3eDVkdzVkMnMiIHRpbWVzdGFtcD0iMTc0
MDU2NDM5NSI+NDc8L2tleT48L2ZvcmVpZ24ta2V5cz48cmVmLXR5cGUgbmFtZT0iSm91cm5hbCBB
cnRpY2xlIj4xNzwvcmVmLXR5cGU+PGNvbnRyaWJ1dG9ycz48YXV0aG9ycz48YXV0aG9yPkdhcmRp
bmkgU2FuY2hlcyBQYWxhc2lvLCBSLjwvYXV0aG9yPjxhdXRob3I+TWFycXVlcyBNb3JhbGVqbyBC
ZXJtdWRpLCBQLjwvYXV0aG9yPjxhdXRob3I+THVpeiBkZSBMaW1hIE1hY2VkbywgRi48L2F1dGhv
cj48YXV0aG9yPlJlaXMgU2FudGFuYSwgTC4gTS48L2F1dGhvcj48YXV0aG9yPkNoaWFyYXZhbGxv
dGktTmV0bywgRi48L2F1dGhvcj48L2F1dGhvcnM+PC9jb250cmlidXRvcnM+PGF1dGgtYWRkcmVz
cz5MYWJvcmF0b3J5IG9mIFNwYXRpYWwgQW5hbHlzaXMgaW4gSGVhbHRoIChMQUVTKSwgRGVwYXJ0
bWVudCBvZiBFcGlkZW1pb2xvZ3ksIFNjaG9vbCBvZiBQdWJsaWMgSGVhbHRoLCBVbml2ZXJzaXR5
IG9mIFPDo28gUGF1bG8gKEZTUC9VU1ApLCBTw6NvIFBhdWxvLCBTUCwgQnJhemlsLiByYXF1ZWxw
YWxhc2lvQGFsdW1uaS51c3AuYnIuJiN4RDtMYWJvcmF0b3J5IG9mIFNwYXRpYWwgQW5hbHlzaXMg
aW4gSGVhbHRoIChMQUVTKSwgRGVwYXJ0bWVudCBvZiBFcGlkZW1pb2xvZ3ksIFNjaG9vbCBvZiBQ
dWJsaWMgSGVhbHRoLCBVbml2ZXJzaXR5IG9mIFPDo28gUGF1bG8gKEZTUC9VU1ApLCBTw6NvIFBh
dWxvLCBTUCwgQnJhemlsLiYjeEQ7RXBpZGVtaW9sb2dpY2FsIFN1cnZlaWxsYW5jZSBDZW50ZXIg
KENWRSkgUHJvZi4gQWxleGFuZHJlIFZyYW5qYWMsIENvb3JkaW5hdGlvbiBvZiBEaXNlYXNlIENv
bnRyb2wsIEhlYWx0aCBEZXBhcnRtZW50IG9mIHRoZSBTdGF0ZSBvZiBTw6NvIFBhdWxvLCBTw6Nv
IFBhdWxvLCBTUCwgQnJhemlsLiYjeEQ7RmVkZXJhbCBVbml2ZXJzaXR5IG9mIFNhbyBQYXVsbyAo
VW5pZmVzcCksIFPDo28gUGF1bG8sIFNQLCBCcmF6aWwuPC9hdXRoLWFkZHJlc3M+PHRpdGxlcz48
dGl0bGU+WmlrYSwgY2hpa3VuZ3VueWEgYW5kIGNvLW9jY3VycmVuY2UgaW4gQnJhemlsOiBzcGFj
ZS10aW1lIGNsdXN0ZXJzIGFuZCBhc3NvY2lhdGVkIGVudmlyb25tZW50YWwtc29jaW9lY29ub21p
YyBmYWN0b3JzPC90aXRsZT48c2Vjb25kYXJ5LXRpdGxlPlNjaSBSZXA8L3NlY29uZGFyeS10aXRs
ZT48L3RpdGxlcz48cGVyaW9kaWNhbD48ZnVsbC10aXRsZT5TY2kgUmVwPC9mdWxsLXRpdGxlPjwv
cGVyaW9kaWNhbD48cGFnZXM+MTgwMjY8L3BhZ2VzPjx2b2x1bWU+MTM8L3ZvbHVtZT48bnVtYmVy
PjE8L251bWJlcj48ZWRpdGlvbj4yMDIzMTAyMTwvZWRpdGlvbj48a2V5d29yZHM+PGtleXdvcmQ+
SHVtYW5zPC9rZXl3b3JkPjxrZXl3b3JkPipDaGlrdW5ndW55YSBGZXZlci9lcGlkZW1pb2xvZ3k8
L2tleXdvcmQ+PGtleXdvcmQ+QnJhemlsL2VwaWRlbWlvbG9neTwva2V5d29yZD48a2V5d29yZD4q
RGVuZ3VlL2VwaWRlbWlvbG9neTwva2V5d29yZD48a2V5d29yZD4qWmlrYSBWaXJ1cyBJbmZlY3Rp
b24vZXBpZGVtaW9sb2d5PC9rZXl3b3JkPjxrZXl3b3JkPipaaWthIFZpcnVzPC9rZXl3b3JkPjxr
ZXl3b3JkPlNvY2lvZWNvbm9taWMgRmFjdG9yczwva2V5d29yZD48L2tleXdvcmRzPjxkYXRlcz48
eWVhcj4yMDIzPC95ZWFyPjxwdWItZGF0ZXM+PGRhdGU+T2N0IDIxPC9kYXRlPjwvcHViLWRhdGVz
PjwvZGF0ZXM+PGlzYm4+MjA0NS0yMzIyPC9pc2JuPjxhY2Nlc3Npb24tbnVtPjM3ODY1NjQxPC9h
Y2Nlc3Npb24tbnVtPjx1cmxzPjxyZWxhdGVkLXVybHM+PHVybD5odHRwczovL3d3dy5uYXR1cmUu
Y29tL2FydGljbGVzL3M0MTU5OC0wMjMtNDI5MzAtNC5wZGY8L3VybD48L3JlbGF0ZWQtdXJscz48
L3VybHM+PGN1c3RvbTE+VGhlIGF1dGhvcnMgZGVjbGFyZSBubyBjb21wZXRpbmcgaW50ZXJlc3Rz
LjwvY3VzdG9tMT48Y3VzdG9tMj5QTUMxMDU5MDM4NjwvY3VzdG9tMj48ZWxlY3Ryb25pYy1yZXNv
dXJjZS1udW0+MTAuMTAzOC9zNDE1OTgtMDIzLTQyOTMwLTQ8L2VsZWN0cm9uaWMtcmVzb3VyY2Ut
bnVtPjxyZW1vdGUtZGF0YWJhc2UtcHJvdmlkZXI+TkxNPC9yZW1vdGUtZGF0YWJhc2UtcHJvdmlk
ZXI+PGxhbmd1YWdlPmVuZzwvbGFuZ3VhZ2U+PC9yZWNvcmQ+PC9DaXRlPjxDaXRlPjxBdXRob3I+
S2VsbGVtZW48L0F1dGhvcj48WWVhcj4yMDIxPC9ZZWFyPjxSZWNOdW0+NTM8L1JlY051bT48cmVj
b3JkPjxyZWMtbnVtYmVyPjUzPC9yZWMtbnVtYmVyPjxmb3JlaWduLWtleXM+PGtleSBhcHA9IkVO
IiBkYi1pZD0ieGFldmZ3eGU1cDlmdDdlZHMwOXhwYXZxdmFzd3g1ZHc1ZDJzIiB0aW1lc3RhbXA9
IjE3NDA1NjQzOTYiPjUzPC9rZXk+PC9mb3JlaWduLWtleXM+PHJlZi10eXBlIG5hbWU9IkpvdXJu
YWwgQXJ0aWNsZSI+MTc8L3JlZi10eXBlPjxjb250cmlidXRvcnM+PGF1dGhvcnM+PGF1dGhvcj5L
ZWxsZW1lbiwgTS48L2F1dGhvcj48YXV0aG9yPlllLCBKLjwvYXV0aG9yPjxhdXRob3I+TW9yZW5v
LU1hZHJpw7FhbiwgTS4gSi48L2F1dGhvcj48L2F1dGhvcnM+PC9jb250cmlidXRvcnM+PGF1dGgt
YWRkcmVzcz5EZXBhcnRtZW50IG9mIEdsb2JhbCBIZWFsdGgsIEluZGlhbmEgVW5pdmVyc2l0eSwg
SW5kaWFuYXBvbGlzLCBJTiA0NjIwMiwgVVNBLiYjeEQ7RGVwYXJ0bWVudCBvZiBTdGF0aXN0aWNz
LCBVbml2ZXJzaXR5IG9mIEFrcm9uLCBBa3JvbiwgT0ggNDQzMjUsIFVTQS48L2F1dGgtYWRkcmVz
cz48dGl0bGVzPjx0aXRsZT5FeHBsb3JpbmcgZm9yIE11bmljaXBhbGl0eS1MZXZlbCBTb2Npb2Vj
b25vbWljIFZhcmlhYmxlcyBSZWxhdGVkIHRvIFppa2EgVmlydXMgSW5jaWRlbmNlIGluIENvbG9t
YmlhPC90aXRsZT48c2Vjb25kYXJ5LXRpdGxlPkludCBKIEVudmlyb24gUmVzIFB1YmxpYyBIZWFs
dGg8L3NlY29uZGFyeS10aXRsZT48L3RpdGxlcz48cGVyaW9kaWNhbD48ZnVsbC10aXRsZT5JbnQg
SiBFbnZpcm9uIFJlcyBQdWJsaWMgSGVhbHRoPC9mdWxsLXRpdGxlPjwvcGVyaW9kaWNhbD48dm9s
dW1lPjE4PC92b2x1bWU+PG51bWJlcj40PC9udW1iZXI+PGVkaXRpb24+MjAyMTAyMTM8L2VkaXRp
b24+PGtleXdvcmRzPjxrZXl3b3JkPkNvbG9tYmlhL2VwaWRlbWlvbG9neTwva2V5d29yZD48a2V5
d29yZD5EaXNlYXNlIE91dGJyZWFrczwva2V5d29yZD48a2V5d29yZD5IdW1hbnM8L2tleXdvcmQ+
PGtleXdvcmQ+SW5jaWRlbmNlPC9rZXl3b3JkPjxrZXl3b3JkPlNvY2lvZWNvbm9taWMgRmFjdG9y
czwva2V5d29yZD48a2V5d29yZD4qWmlrYSBWaXJ1czwva2V5d29yZD48a2V5d29yZD4qWmlrYSBW
aXJ1cyBJbmZlY3Rpb24vZXBpZGVtaW9sb2d5PC9rZXl3b3JkPjxrZXl3b3JkPkNvbG9tYmlhPC9r
ZXl3b3JkPjxrZXl3b3JkPlppa2E8L2tleXdvcmQ+PGtleXdvcmQ+ZWNvbG9naWNhbCBzdHVkeTwv
a2V5d29yZD48a2V5d29yZD5tdW5pY2lwYWxpdHk8L2tleXdvcmQ+PGtleXdvcmQ+c29jaW9lY29u
b21pYzwva2V5d29yZD48L2tleXdvcmRzPjxkYXRlcz48eWVhcj4yMDIxPC95ZWFyPjxwdWItZGF0
ZXM+PGRhdGU+RmViIDEzPC9kYXRlPjwvcHViLWRhdGVzPjwvZGF0ZXM+PGlzYm4+MTY2MS03ODI3
IChQcmludCkmI3hEOzE2NjAtNDYwMTwvaXNibj48YWNjZXNzaW9uLW51bT4zMzY2ODU4NDwvYWNj
ZXNzaW9uLW51bT48dXJscz48cmVsYXRlZC11cmxzPjx1cmw+aHR0cHM6Ly9tZHBpLXJlcy5jb20v
ZF9hdHRhY2htZW50L2lqZXJwaC9pamVycGgtMTgtMDE4MzEvYXJ0aWNsZV9kZXBsb3kvaWplcnBo
LTE4LTAxODMxLXYyLnBkZj92ZXJzaW9uPTE2MTM5NTg1MTU8L3VybD48L3JlbGF0ZWQtdXJscz48
L3VybHM+PGN1c3RvbTE+VGhlIGF1dGhvcnMgZGVjbGFyZSBubyBjb25mbGljdCBvZiBpbnRlcmVz
dC48L2N1c3RvbTE+PGN1c3RvbTI+UE1DNzkxODg5MzwvY3VzdG9tMj48ZWxlY3Ryb25pYy1yZXNv
dXJjZS1udW0+MTAuMzM5MC9pamVycGgxODA0MTgzMTwvZWxlY3Ryb25pYy1yZXNvdXJjZS1udW0+
PHJlbW90ZS1kYXRhYmFzZS1wcm92aWRlcj5OTE08L3JlbW90ZS1kYXRhYmFzZS1wcm92aWRlcj48
bGFuZ3VhZ2U+ZW5nPC9sYW5ndWFnZT48L3JlY29yZD48L0NpdGU+PENpdGU+PEF1dGhvcj5LdW1h
cjwvQXV0aG9yPjxZZWFyPjIwMDc8L1llYXI+PFJlY051bT42MTwvUmVjTnVtPjxyZWNvcmQ+PHJl
Yy1udW1iZXI+NjE8L3JlYy1udW1iZXI+PGZvcmVpZ24ta2V5cz48a2V5IGFwcD0iRU4iIGRiLWlk
PSJ4YWV2Znd4ZTVwOWZ0N2VkczA5eHBhdnF2YXN3eDVkdzVkMnMiIHRpbWVzdGFtcD0iMTc0MDU2
NDM5OCI+NjE8L2tleT48L2ZvcmVpZ24ta2V5cz48cmVmLXR5cGUgbmFtZT0iSm91cm5hbCBBcnRp
Y2xlIj4xNzwvcmVmLXR5cGU+PGNvbnRyaWJ1dG9ycz48YXV0aG9ycz48YXV0aG9yPkt1bWFyLCBD
LiBKLjwvYXV0aG9yPjxhdXRob3I+QmFib28sIEMuIEEuPC9hdXRob3I+PGF1dGhvcj5LcmlzaG5h
biwgQi4gVS48L2F1dGhvcj48YXV0aG9yPkt1bWFyLCBBLjwvYXV0aG9yPjxhdXRob3I+Sm95LCBT
LjwvYXV0aG9yPjxhdXRob3I+Sm9zZSwgVC48L2F1dGhvcj48YXV0aG9yPlBoaWxpcCwgQS48L2F1
dGhvcj48YXV0aG9yPlNhbWJhc2l2YWlhaCwgSy48L2F1dGhvcj48YXV0aG9yPkhlZ2RlLCBCLiBN
LjwvYXV0aG9yPjwvYXV0aG9ycz48L2NvbnRyaWJ1dG9ycz48dGl0bGVzPjx0aXRsZT5UaGUgc29j
aW9lY29ub21pYyBpbXBhY3Qgb2YgdGhlIGNoaWt1bmd1bnlhIHZpcmFsIGVwaWRlbWljIGluIElu
ZGlhPC90aXRsZT48c2Vjb25kYXJ5LXRpdGxlPk9wZW4gTWVkPC9zZWNvbmRhcnktdGl0bGU+PC90
aXRsZXM+PHBlcmlvZGljYWw+PGZ1bGwtdGl0bGU+T3BlbiBNZWQ8L2Z1bGwtdGl0bGU+PC9wZXJp
b2RpY2FsPjxwYWdlcz5lMTUwLTI8L3BhZ2VzPjx2b2x1bWU+MTwvdm9sdW1lPjxudW1iZXI+Mzwv
bnVtYmVyPjxlZGl0aW9uPjIwMDcxMDIyPC9lZGl0aW9uPjxkYXRlcz48eWVhcj4yMDA3PC95ZWFy
PjwvZGF0ZXM+PGlzYm4+MTkxMS0yMDkyIChQcmludCk8L2lzYm4+PGFjY2Vzc2lvbi1udW0+MjE2
NzM5NDQ8L2FjY2Vzc2lvbi1udW0+PHVybHM+PC91cmxzPjxjdXN0b20xPk5vbmUgZGVjbGFyZWQu
PC9jdXN0b20xPjxjdXN0b20yPlBNQzMxMTMyMjA8L2N1c3RvbTI+PHJlbW90ZS1kYXRhYmFzZS1w
cm92aWRlcj5OTE08L3JlbW90ZS1kYXRhYmFzZS1wcm92aWRlcj48bGFuZ3VhZ2U+ZW5nPC9sYW5n
dWFnZT48L3JlY29yZD48L0NpdGU+PENpdGU+PEF1dGhvcj5LdXBlcjwvQXV0aG9yPjxZZWFyPjIw
MTg8L1llYXI+PFJlY051bT42MjwvUmVjTnVtPjxyZWNvcmQ+PHJlYy1udW1iZXI+NjI8L3JlYy1u
dW1iZXI+PGZvcmVpZ24ta2V5cz48a2V5IGFwcD0iRU4iIGRiLWlkPSJ4YWV2Znd4ZTVwOWZ0N2Vk
czA5eHBhdnF2YXN3eDVkdzVkMnMiIHRpbWVzdGFtcD0iMTc0MDU2NDM5OCI+NjI8L2tleT48L2Zv
cmVpZ24ta2V5cz48cmVmLXR5cGUgbmFtZT0iSm91cm5hbCBBcnRpY2xlIj4xNzwvcmVmLXR5cGU+
PGNvbnRyaWJ1dG9ycz48YXV0aG9ycz48YXV0aG9yPkt1cGVyLCBILjwvYXV0aG9yPjxhdXRob3I+
U215dGhlLCBULjwvYXV0aG9yPjxhdXRob3I+RHV0dGluZSwgQS48L2F1dGhvcj48L2F1dGhvcnM+
PC9jb250cmlidXRvcnM+PGF1dGgtYWRkcmVzcz5JbnRlcm5hdGlvbmFsIENlbnRyZSBmb3IgRXZp
ZGVuY2UgaW4gRGlzYWJpbGl0eSwgTG9uZG9uIFNjaG9vbCBvZiBIeWdpZW5lICZhbXA7IFRyb3Bp
Y2FsIE1lZGljaW5lLCBMb25kb24gV0MxRTdIVCwgVUsuIGhhbm5haC5rdXBlckBsc2h0bS5hYy51
ay4mI3hEO0ludGVybmF0aW9uYWwgQ2VudHJlIGZvciBFdmlkZW5jZSBpbiBEaXNhYmlsaXR5LCBM
b25kb24gU2Nob29sIG9mIEh5Z2llbmUgJmFtcDsgVHJvcGljYWwgTWVkaWNpbmUsIExvbmRvbiBX
QzFFN0hULCBVSy4gdHJhY2V5LnNteXRoZUBsc2h0bS5hYy51ay4mI3hEO0ludGVybmF0aW9uYWwg
Q2VudHJlIGZvciBFdmlkZW5jZSBpbiBEaXNhYmlsaXR5LCBMb25kb24gU2Nob29sIG9mIEh5Z2ll
bmUgJmFtcDsgVHJvcGljYWwgTWVkaWNpbmUsIExvbmRvbiBXQzFFN0hULCBVSy4gYW50b255LmR1
dHRpbmVAbHNodG0uYWMudWsuPC9hdXRoLWFkZHJlc3M+PHRpdGxlcz48dGl0bGU+UmVmbGVjdGlv
bnMgb24gSGVhbHRoIFByb21vdGlvbiBhbmQgRGlzYWJpbGl0eSBpbiBMb3cgYW5kIE1pZGRsZS1J
bmNvbWUgQ291bnRyaWVzOiBDYXNlIFN0dWR5IG9mIFBhcmVudC1TdXBwb3J0IFByb2dyYW1tZXMg
Zm9yIENoaWxkcmVuIHdpdGggQ29uZ2VuaXRhbCBaaWthIFN5bmRyb21lPC90aXRsZT48c2Vjb25k
YXJ5LXRpdGxlPkludCBKIEVudmlyb24gUmVzIFB1YmxpYyBIZWFsdGg8L3NlY29uZGFyeS10aXRs
ZT48L3RpdGxlcz48cGVyaW9kaWNhbD48ZnVsbC10aXRsZT5JbnQgSiBFbnZpcm9uIFJlcyBQdWJs
aWMgSGVhbHRoPC9mdWxsLXRpdGxlPjwvcGVyaW9kaWNhbD48dm9sdW1lPjE1PC92b2x1bWU+PG51
bWJlcj4zPC9udW1iZXI+PGVkaXRpb24+MjAxODAzMTQ8L2VkaXRpb24+PGtleXdvcmRzPjxrZXl3
b3JkPkFkb2xlc2NlbnQ8L2tleXdvcmQ+PGtleXdvcmQ+QnJhemlsPC9rZXl3b3JkPjxrZXl3b3Jk
PkNhcmVnaXZlcnMvKmVkdWNhdGlvbjwva2V5d29yZD48a2V5d29yZD5DaGlsZDwva2V5d29yZD48
a2V5d29yZD5EZXZlbG9waW5nIENvdW50cmllcy8qc3RhdGlzdGljcyAmYW1wOyBudW1lcmljYWwg
ZGF0YTwva2V5d29yZD48a2V5d29yZD5EaXNhYmxlZCBDaGlsZHJlbi8qcmVoYWJpbGl0YXRpb248
L2tleXdvcmQ+PGtleXdvcmQ+RGlzYWJsZWQgUGVyc29ucy9yZWhhYmlsaXRhdGlvbjwva2V5d29y
ZD48a2V5d29yZD5IZWFsdGggQmVoYXZpb3I8L2tleXdvcmQ+PGtleXdvcmQ+SGVhbHRoIFByb21v
dGlvbi8qb3JnYW5pemF0aW9uICZhbXA7IGFkbWluaXN0cmF0aW9uPC9rZXl3b3JkPjxrZXl3b3Jk
Pkh1bWFuczwva2V5d29yZD48a2V5d29yZD5QYXJlbnRzLyplZHVjYXRpb248L2tleXdvcmQ+PGtl
eXdvcmQ+UG92ZXJ0eTwva2V5d29yZD48a2V5d29yZD5aaWthIFZpcnVzIEluZmVjdGlvbi8qZXBp
ZGVtaW9sb2d5PC9rZXl3b3JkPjxrZXl3b3JkPlppa2E8L2tleXdvcmQ+PGtleXdvcmQ+ZGlzYWJp
bGl0eTwva2V5d29yZD48a2V5d29yZD5oZWFsdGggcHJvbW90aW9uPC9rZXl3b3JkPjxrZXl3b3Jk
PmxvdyBhbmQgbWlkZGxlIGluY29tZTwva2V5d29yZD48a2V5d29yZD5wYXJlbnQtc3VwcG9ydDwv
a2V5d29yZD48L2tleXdvcmRzPjxkYXRlcz48eWVhcj4yMDE4PC95ZWFyPjxwdWItZGF0ZXM+PGRh
dGU+TWFyIDE0PC9kYXRlPjwvcHViLWRhdGVzPjwvZGF0ZXM+PGlzYm4+MTY2MS03ODI3IChQcmlu
dCkmI3hEOzE2NjAtNDYwMTwvaXNibj48YWNjZXNzaW9uLW51bT4yOTUzODI5MTwvYWNjZXNzaW9u
LW51bT48dXJscz48cmVsYXRlZC11cmxzPjx1cmw+aHR0cHM6Ly9tZHBpLXJlcy5jb20vZ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X2F0dGFjaG1lbnQvaWplcnBoL2lqZXJwaC0xNS0wMDUxNC9hcnRpY2xlX2RlcGxveS9pamVycGgt
MTUtMDA1MTQucGRmP3ZlcnNpb249MTUyMTAwOTM0NzwvdXJsPjwvcmVsYXRlZC11cmxzPjwvdXJs
cz48Y3VzdG9tMT5UaGUgYXV0aG9ycyBkZWNsYXJlIG5vIGNvbmZsaWN0IG9mIGludGVyZXN0Ljwv
Y3VzdG9tMT48Y3VzdG9tMj5QTUM1ODc3MDU5PC9jdXN0b20yPjxlbGVjdHJvbmljLXJlc291cmNl
LW51bT4xMC4zMzkwL2lqZXJwaDE1MDMwNTE0PC9lbGVjdHJvbmljLXJlc291cmNlLW51bT48cmVt
b3RlLWRhdGFiYXNlLXByb3ZpZGVyPk5MTTwvcmVtb3RlLWRhdGFiYXNlLXByb3ZpZGVyPjxsYW5n
dWFnZT5lbmc8L2xhbmd1YWdlPjwvcmVjb3JkPjwvQ2l0ZT48Q2l0ZT48QXV0aG9yPkxvYmtvd2lj
ejwvQXV0aG9yPjxZZWFyPjIwMjE8L1llYXI+PFJlY051bT42NTwvUmVjTnVtPjxyZWNvcmQ+PHJl
Yy1udW1iZXI+NjU8L3JlYy1udW1iZXI+PGZvcmVpZ24ta2V5cz48a2V5IGFwcD0iRU4iIGRiLWlk
PSJ4YWV2Znd4ZTVwOWZ0N2VkczA5eHBhdnF2YXN3eDVkdzVkMnMiIHRpbWVzdGFtcD0iMTc0MDU2
NDM5OCI+NjU8L2tleT48L2ZvcmVpZ24ta2V5cz48cmVmLXR5cGUgbmFtZT0iSm91cm5hbCBBcnRp
Y2xlIj4xNzwvcmVmLXR5cGU+PGNvbnRyaWJ1dG9ycz48YXV0aG9ycz48YXV0aG9yPkxvYmtvd2lj
eiwgTC48L2F1dGhvcj48YXV0aG9yPlBvd2VyLCBHLiBNLjwvYXV0aG9yPjxhdXRob3I+RGUgU291
emEsIFcuIFYuPC9hdXRob3I+PGF1dGhvcj5Nb250YXJyb3lvcywgVS4gUi48L2F1dGhvcj48YXV0
aG9yPk1hcnRlbGxpLCBDLiBNLiBULjwvYXV0aG9yPjxhdXRob3I+ZGUgQXJhw7lqbywgVC4gVi4g
Qi48L2F1dGhvcj48YXV0aG9yPkJlemVycmEsIEwuIEMuIEEuPC9hdXRob3I+PGF1dGhvcj5EaGFs
aWEsIFIuPC9hdXRob3I+PGF1dGhvcj5NYXJxdWVzLCBFLiBULiBBLjwvYXV0aG9yPjxhdXRob3I+
TWlyYW5kYS1GaWxobywgRC4gQi48L2F1dGhvcj48YXV0aG9yPkJyaWNrbGV5LCBFLiBCLjwvYXV0
aG9yPjxhdXRob3I+WGltZW5lcywgUi4gQS4gQS48L2F1dGhvcj48L2F1dGhvcnM+PC9jb250cmli
dXRvcnM+PGF1dGgtYWRkcmVzcz5IZWFsdGggRXF1aXR5IEFjdGlvbiBMYWIsIERlcGFydG1lbnQg
b2YgSW5mZWN0aW91cyBEaXNlYXNlIEVwaWRlbWlvbG9neSwgTG9uZG9uIFNjaG9vbCBvZiBIeWdp
ZW5lICZhbXA7IFRyb3BpY2FsIE1lZGljaW5lLCBMb25kb24sIFVLLiYjeEQ7RGVwYXJ0bWVudCBv
ZiBEaXNlYXNlIENvbnRyb2wsIExvbmRvbiBTY2hvb2wgb2YgSHlnaWVuZSAmYW1wOyBUcm9waWNh
bCBNZWRpY2luZSwgTG9uZG9uLCBVSy4mI3hEO01SQyBJbnRlZ3JhdGl2ZSBFcGlkZW1pb2xvZ3kg
VW5pdCwgRGVwYXJ0bWVudCBvZiBQb3B1bGF0aW9uIEhlYWx0aCBTY2llbmNlcywgQnJpc3RvbCBN
ZWRpY2FsIFNjaG9vbCwgQnJpc3RvbCwgVUsuJiN4RDtJbnN0aXR1dG8gQWdnZXUgTWFnYWxow6Nl
cywgRnVuZGHDp8OjbyBPc3dhbGRvIENydXosIFJlY2lmZSwgUEUsIEJyYXNpbC4mI3hEO0luc3Rp
dHV0byBkZSBDacOqbmNpYXMgQmlvbMOzZ2ljYXMsIFVuaXZlcnNpZGFkZSBkZSBQZXJuYW1idWNv
LCBSZWNpZmUsIFBFLCBCcmFzaWwuJiN4RDtEZXBhcnRhbWVudG8gZGUgTWVkaWNpbmEgU29jaWFs
LCBVbml2ZXJzaWRhZGUgRmVkZXJhbCBkZSBQZXJuYW1idWNvLCBSZWNpZmUsIFBFLCBCcmFzaWwu
JiN4RDtTZWNyZXRhcmlhIEVzdGFkdWFsIGRlIFNhw7pkZSwgUmVjaWZlLCBQRSwgQnJhc2lsLiYj
eEQ7RGVwYXJ0bWVudCBvZiBJbmZlY3Rpb3VzIERpc2Vhc2VzIGFuZCBNaWNyb2Jpb2xvZ3ksIFVu
aXZlcnNpdHkgb2YgUGl0dHNidXJnaCwgUGl0dHNidXJnaCwgUEEsIFVTQS4mI3hEO0RlcGFydGFt
ZW50byBkZSBNZWRpY2luYSBJbnRlcm5hLCBVbml2ZXJzaWRhZGUgZGUgUGVybmFtYnVjbywgUmVj
aWZlLCBQRSwgQnJhc2lsLiYjeEQ7SGVhbHRoIEVxdWl0eSBBY3Rpb24gTGFiLCBEZXBhcnRtZW50
IG9mIEluZmVjdGlvdXMgRGlzZWFzZSBFcGlkZW1pb2xvZ3ksIExvbmRvbiBTY2hvb2wgb2YgSHln
aWVuZSAmYW1wOyBUcm9waWNhbCBNZWRpY2luZSwgTG9uZG9uLCBVSyBlbGl6YWJldGguYnJpY2ts
ZXlAbHNodG0uYWMudWsuJiN4RDtEZXBhcnRhbWVudG8gZGUgTWVkaWNpbmEgVHJvcGljYWwsIFVu
aXZlcnNpZGFkZSBGZWRlcmFsIGRlIFBlcm5hbWJ1Y28sIFJlY2lmZSwgUEUsIEJyYXNpbC48L2F1
dGgtYWRkcmVzcz48dGl0bGVzPjx0aXRsZT5OZWlnaGJvdXJob29kLWxldmVsIGluY29tZSBhbmQg
WmlrYSB2aXJ1cyBpbmZlY3Rpb24gZHVyaW5nIHByZWduYW5jeSBpbiBSZWNpZmUsIFBlcm5hbWJ1
Y28sIEJyYXppbDogYW4gZWNvbG9naWNhbCBwZXJzcGVjdGl2ZSwgMjAxNS0yMDE3PC90aXRsZT48
c2Vjb25kYXJ5LXRpdGxlPkJNSiBHbG9iIEhlYWx0aDwvc2Vjb25kYXJ5LXRpdGxlPjwvdGl0bGVz
PjxwZXJpb2RpY2FsPjxmdWxsLXRpdGxlPkJNSiBHbG9iIEhlYWx0aDwvZnVsbC10aXRsZT48L3Bl
cmlvZGljYWw+PHZvbHVtZT42PC92b2x1bWU+PG51bWJlcj4xMjwvbnVtYmVyPjxrZXl3b3Jkcz48
a2V5d29yZD5CcmF6aWwvZXBpZGVtaW9sb2d5PC9rZXl3b3JkPjxrZXl3b3JkPipFcGlkZW1pY3M8
L2tleXdvcmQ+PGtleXdvcmQ+RmVtYWxlPC9rZXl3b3JkPjxrZXl3b3JkPkh1bWFuczwva2V5d29y
ZD48a2V5d29yZD4qTWljcm9jZXBoYWx5L2NvbXBsaWNhdGlvbnMvZXBpZGVtaW9sb2d5PC9rZXl3
b3JkPjxrZXl3b3JkPlByZWduYW5jeTwva2V5d29yZD48a2V5d29yZD4qWmlrYSBWaXJ1czwva2V5
d29yZD48a2V5d29yZD4qWmlrYSBWaXJ1cyBJbmZlY3Rpb24vZXBpZGVtaW9sb2d5PC9rZXl3b3Jk
PjxrZXl3b3JkPmFyYm92aXJ1c2VzPC9rZXl3b3JkPjxrZXl3b3JkPmRpc2Vhc2VzPC9rZXl3b3Jk
PjxrZXl3b3JkPmRpc29yZGVyczwva2V5d29yZD48a2V5d29yZD5lcGlkZW1pb2xvZ3k8L2tleXdv
cmQ+PGtleXdvcmQ+aW5mZWN0aW9uczwva2V5d29yZD48a2V5d29yZD5pbmp1cmllczwva2V5d29y
ZD48a2V5d29yZD5vYnN0ZXRyaWNzPC9rZXl3b3JkPjwva2V5d29yZHM+PGRhdGVzPjx5ZWFyPjIw
MjE8L3llYXI+PHB1Yi1kYXRlcz48ZGF0ZT5EZWM8L2RhdGU+PC9wdWItZGF0ZXM+PC9kYXRlcz48
aXNibj4yMDU5LTc5MDggKFByaW50KSYjeEQ7MjA1OS03OTA4PC9pc2JuPjxhY2Nlc3Npb24tbnVt
PjM0ODU3NTIyPC9hY2Nlc3Npb24tbnVtPjx1cmxzPjxyZWxhdGVkLXVybHM+PHVybD5odHRwczov
L2doLmJtai5jb20vY29udGVudC9ibWpnaC82LzEyL2UwMDY4MTEuZnVsbC5wZGY8L3VybD48L3Jl
bGF0ZWQtdXJscz48L3VybHM+PGN1c3RvbTE+Q29tcGV0aW5nIGludGVyZXN0czogTm9uZSBkZWNs
YXJlZC48L2N1c3RvbTE+PGN1c3RvbTI+UE1DODY0MDYzNjwvY3VzdG9tMj48ZWxlY3Ryb25pYy1y
ZXNvdXJjZS1udW0+MTAuMTEzNi9ibWpnaC0yMDIxLTAwNjgxMTwvZWxlY3Ryb25pYy1yZXNvdXJj
ZS1udW0+PHJlbW90ZS1kYXRhYmFzZS1wcm92aWRlcj5OTE08L3JlbW90ZS1kYXRhYmFzZS1wcm92
aWRlcj48bGFuZ3VhZ2U+ZW5nPC9sYW5ndWFnZT48L3JlY29yZD48L0NpdGU+PENpdGU+PEF1dGhv
cj5NY1F1YWRlPC9BdXRob3I+PFllYXI+MjAxODwvWWVhcj48UmVjTnVtPjY4PC9SZWNOdW0+PHJl
Y29yZD48cmVjLW51bWJlcj42ODwvcmVjLW51bWJlcj48Zm9yZWlnbi1rZXlzPjxrZXkgYXBwPSJF
TiIgZGItaWQ9InhhZXZmd3hlNXA5ZnQ3ZWRzMDl4cGF2cXZhc3d4NWR3NWQycyIgdGltZXN0YW1w
PSIxNzQwNTY0Mzk5Ij42ODwva2V5PjwvZm9yZWlnbi1rZXlzPjxyZWYtdHlwZSBuYW1lPSJKb3Vy
bmFsIEFydGljbGUiPjE3PC9yZWYtdHlwZT48Y29udHJpYnV0b3JzPjxhdXRob3JzPjxhdXRob3I+
TWNRdWFkZSwgTC48L2F1dGhvcj48YXV0aG9yPlJhbywgTS48L2F1dGhvcj48YXV0aG9yPk1pbGxl
ciwgUi48L2F1dGhvcj48YXV0aG9yPlpob3UsIFcuPC9hdXRob3I+PGF1dGhvcj5EZW9sLCBSLjwv
YXV0aG9yPjxhdXRob3I+U2F0bywgQi48L2F1dGhvcj48L2F1dGhvcnM+PC9jb250cmlidXRvcnM+
PGF1dGgtYWRkcmVzcz5IZWFsdGggRGl2aXNpb24sTG9naXN0aWMgTWFuYWdlbWVudCBJbnN0aXR1
dGUsVHlzb25zLFZpcmdpbmlhLjwvYXV0aC1hZGRyZXNzPjx0aXRsZXM+PHRpdGxlPlVuZGVyc3Rh
bmRpbmcgUGF0dGVybnMgb2YgU29jaW9lY29ub21pYyBhbmQgRGVtb2dyYXBoaWMgRmFjdG9ycyBB
bG9uZyBXaXRoIEhlYWx0aCBTZXJ2aWNlcyBQcm92aWRlciBBdmFpbGFiaWxpdHkgZm9yIFppa2Eg
T3V0YnJlYWsgaW4gU291dGggRmxvcmlkYTwvdGl0bGU+PHNlY29uZGFyeS10aXRsZT5EaXNhc3Rl
ciBNZWQgUHVibGljIEhlYWx0aCBQcmVwPC9zZWNvbmRhcnktdGl0bGU+PC90aXRsZXM+PHBlcmlv
ZGljYWw+PGZ1bGwtdGl0bGU+RGlzYXN0ZXIgTWVkIFB1YmxpYyBIZWFsdGggUHJlcDwvZnVsbC10
aXRsZT48L3BlcmlvZGljYWw+PHBhZ2VzPjQ1NS00NTk8L3BhZ2VzPjx2b2x1bWU+MTI8L3ZvbHVt
ZT48bnVtYmVyPjQ8L251bWJlcj48ZWRpdGlvbj4yMDE3MTAxODwvZWRpdGlvbj48a2V5d29yZHM+
PGtleXdvcmQ+RGVtb2dyYXBoeS9zdGF0aXN0aWNzICZhbXA7IG51bWVyaWNhbCBkYXRhPC9rZXl3
b3JkPjxrZXl3b3JkPkRpc2Vhc2UgT3V0YnJlYWtzLypzdGF0aXN0aWNzICZhbXA7IG51bWVyaWNh
bCBkYXRhPC9rZXl3b3JkPjxrZXl3b3JkPkZsb3JpZGEvZXBpZGVtaW9sb2d5PC9rZXl3b3JkPjxr
ZXl3b3JkPkhlYWx0aCBTZXJ2aWNlcyBBY2Nlc3NpYmlsaXR5LypzdGFuZGFyZHMvc3RhdGlzdGlj
cyAmYW1wOyBudW1lcmljYWwgZGF0YTwva2V5d29yZD48a2V5d29yZD5IdW1hbnM8L2tleXdvcmQ+
PGtleXdvcmQ+TmV1cm9sb2d5L3N0YXRpc3RpY3MgJmFtcDsgbnVtZXJpY2FsIGRhdGE8L2tleXdv
cmQ+PGtleXdvcmQ+T2JzdGV0cmljcy9zdGF0aXN0aWNzICZhbXA7IG51bWVyaWNhbCBkYXRhPC9r
ZXl3b3JkPjxrZXl3b3JkPlBlZGlhdHJpY3Mvc3RhdGlzdGljcyAmYW1wOyBudW1lcmljYWwgZGF0
YTwva2V5d29yZD48a2V5d29yZD5QaHlzaWNpYW5zLCBQcmltYXJ5IENhcmUvc3RhdGlzdGljcyAm
YW1wOyBudW1lcmljYWwgZGF0YTwva2V5d29yZD48a2V5d29yZD4qU29jaW9lY29ub21pYyBGYWN0
b3JzPC9rZXl3b3JkPjxrZXl3b3JkPlppa2EgVmlydXMvcGF0aG9nZW5pY2l0eTwva2V5d29yZD48
a2V5d29yZD5aaWthIFZpcnVzIEluZmVjdGlvbi9lcGlkZW1pb2xvZ3k8L2tleXdvcmQ+PGtleXdv
cmQ+TWlhbWk8L2tleXdvcmQ+PGtleXdvcmQ+UGNzYTwva2V5d29yZD48a2V5d29yZD5aaWthPC9r
ZXl3b3JkPjxrZXl3b3JkPlppa2EgaGVhbHRoIHNlcnZpY2VzPC9rZXl3b3JkPjxrZXl3b3JkPnBy
b3ZpZGVyIGF2YWlsYWJpbGl0eTwva2V5d29yZD48L2tleXdvcmRzPjxkYXRlcz48eWVhcj4yMDE4
PC95ZWFyPjxwdWItZGF0ZXM+PGRhdGU+QXVnPC9kYXRlPjwvcHViLWRhdGVzPjwvZGF0ZXM+PGlz
Ym4+MTkzNS03ODkzPC9pc2JuPjxhY2Nlc3Npb24tbnVtPjI5MDQxOTkyPC9hY2Nlc3Npb24tbnVt
Pjx1cmxzPjxyZWxhdGVkLXVybHM+PHVybD5odHRwczovL3d3dy5jYW1icmlkZ2Uub3JnL2NvcmUv
am91cm5hbHMvZGlzYXN0ZXItbWVkaWNpbmUtYW5kLXB1YmxpYy1oZWFsdGgtcHJlcGFyZWRuZXNz
L2FydGljbGUvYWJzL3VuZGVyc3RhbmRpbmctcGF0dGVybnMtb2Ytc29jaW9lY29ub21pYy1hbmQt
ZGVtb2dyYXBoaWMtZmFjdG9ycy1hbG9uZy13aXRoLWhlYWx0aC1zZXJ2aWNlcy1wcm92aWRlci1h
dmFpbGFiaWxpdHktZm9yLXppa2Etb3V0YnJlYWstaW4tc291dGgtZmxvcmlkYS9FOUM2MUZGNzRF
QTJEQ0VCMzYxQTY1RUE1OEY3QTlDRTwvdXJsPjwvcmVsYXRlZC11cmxzPjwvdXJscz48ZWxlY3Ry
b25pYy1yZXNvdXJjZS1udW0+MTAuMTAxNy9kbXAuMjAxNy4xMTA8L2VsZWN0cm9uaWMtcmVzb3Vy
Y2UtbnVtPjxyZW1vdGUtZGF0YWJhc2UtcHJvdmlkZXI+TkxNPC9yZW1vdGUtZGF0YWJhc2UtcHJv
dmlkZXI+PGxhbmd1YWdlPmVuZzwvbGFuZ3VhZ2U+PC9yZWNvcmQ+PC9DaXRlPjxDaXRlPjxBdXRo
b3I+TXVsbGlnYW48L0F1dGhvcj48WWVhcj4yMDE1PC9ZZWFyPjxSZWNOdW0+NzA8L1JlY051bT48
cmVjb3JkPjxyZWMtbnVtYmVyPjcwPC9yZWMtbnVtYmVyPjxmb3JlaWduLWtleXM+PGtleSBhcHA9
IkVOIiBkYi1pZD0ieGFldmZ3eGU1cDlmdDdlZHMwOXhwYXZxdmFzd3g1ZHc1ZDJzIiB0aW1lc3Rh
bXA9IjE3NDA1NjQzOTkiPjcwPC9rZXk+PC9mb3JlaWduLWtleXM+PHJlZi10eXBlIG5hbWU9Ikpv
dXJuYWwgQXJ0aWNsZSI+MTc8L3JlZi10eXBlPjxjb250cmlidXRvcnM+PGF1dGhvcnM+PGF1dGhv
cj5NdWxsaWdhbiwgSy48L2F1dGhvcj48YXV0aG9yPkRpeG9uLCBKLjwvYXV0aG9yPjxhdXRob3I+
U2lubiwgQy4gTC48L2F1dGhvcj48YXV0aG9yPkVsbGlvdHQsIFMuIEouPC9hdXRob3I+PC9hdXRo
b3JzPjwvY29udHJpYnV0b3JzPjx0aXRsZXM+PHRpdGxlPklzIGRlbmd1ZSBhIGRpc2Vhc2Ugb2Yg
cG92ZXJ0eT8gQSBzeXN0ZW1hdGljIHJldmlldzwvdGl0bGU+PHNlY29uZGFyeS10aXRsZT5QYXRo
b2cgR2xvYiBIZWFsdGg8L3NlY29uZGFyeS10aXRsZT48L3RpdGxlcz48cGVyaW9kaWNhbD48ZnVs
bC10aXRsZT5QYXRob2cgR2xvYiBIZWFsdGg8L2Z1bGwtdGl0bGU+PC9wZXJpb2RpY2FsPjxwYWdl
cz4xMC04PC9wYWdlcz48dm9sdW1lPjEwOTwvdm9sdW1lPjxudW1iZXI+MTwvbnVtYmVyPjxlZGl0
aW9uPjIwMTQxMjI5PC9lZGl0aW9uPjxrZXl3b3Jkcz48a2V5d29yZD5EZW5ndWUvKmVwaWRlbWlv
bG9neTwva2V5d29yZD48a2V5d29yZD5IdW1hbnM8L2tleXdvcmQ+PGtleXdvcmQ+KlBvdmVydHk8
L2tleXdvcmQ+PGtleXdvcmQ+UmlzayBGYWN0b3JzPC9rZXl3b3JkPjxrZXl3b3JkPlNvY2lvZWNv
bm9taWMgRmFjdG9yczwva2V5d29yZD48a2V5d29yZD5BZWRlczwva2V5d29yZD48a2V5d29yZD5E
ZW5ndWU8L2tleXdvcmQ+PGtleXdvcmQ+RXZpZGVuY2UtaW5mb3JtZWQgZGVjaXNpb24tbWFraW5n
PC9rZXl3b3JkPjxrZXl3b3JkPlBvdmVydHk8L2tleXdvcmQ+PGtleXdvcmQ+U3lzdGVtYXRpYyBy
ZXZpZXc8L2tleXdvcmQ+PC9rZXl3b3Jkcz48ZGF0ZXM+PHllYXI+MjAxNTwveWVhcj48cHViLWRh
dGVzPjxkYXRlPkZlYjwvZGF0ZT48L3B1Yi1kYXRlcz48L2RhdGVzPjxpc2JuPjIwNDctNzcyNCAo
UHJpbnQpJiN4RDsyMDQ3LTc3MjQ8L2lzYm4+PGFjY2Vzc2lvbi1udW0+MjU1NDYzMzk8L2FjY2Vz
c2lvbi1udW0+PHVybHM+PC91cmxzPjxjdXN0b20yPlBNQzQ0NDUyODk8L2N1c3RvbTI+PGVsZWN0
cm9uaWMtcmVzb3VyY2UtbnVtPjEwLjExNzkvMjA0Nzc3MzIxNHkuMDAwMDAwMDE2ODwvZWxlY3Ry
b25pYy1yZXNvdXJjZS1udW0+PHJlbW90ZS1kYXRhYmFzZS1wcm92aWRlcj5OTE08L3JlbW90ZS1k
YXRhYmFzZS1wcm92aWRlcj48bGFuZ3VhZ2U+ZW5nPC9sYW5ndWFnZT48L3JlY29yZD48L0NpdGU+
PENpdGU+PEF1dGhvcj5QYWl4w6NvPC9BdXRob3I+PFllYXI+MjAyMjwvWWVhcj48UmVjTnVtPjcy
PC9SZWNOdW0+PHJlY29yZD48cmVjLW51bWJlcj43MjwvcmVjLW51bWJlcj48Zm9yZWlnbi1rZXlz
PjxrZXkgYXBwPSJFTiIgZGItaWQ9InhhZXZmd3hlNXA5ZnQ3ZWRzMDl4cGF2cXZhc3d4NWR3NWQy
cyIgdGltZXN0YW1wPSIxNzQwNTY0NDAwIj43Mjwva2V5PjwvZm9yZWlnbi1rZXlzPjxyZWYtdHlw
ZSBuYW1lPSJKb3VybmFsIEFydGljbGUiPjE3PC9yZWYtdHlwZT48Y29udHJpYnV0b3JzPjxhdXRo
b3JzPjxhdXRob3I+UGFpeMOjbywgRS4gUy48L2F1dGhvcj48YXV0aG9yPkZlcm5hbmRlcywgUWhy
ZjwvYXV0aG9yPjxhdXRob3I+Q2FyZGltLCBMLiBMLjwvYXV0aG9yPjxhdXRob3I+UGVzY2FyaW5p
LCBKLiBNLjwvYXV0aG9yPjxhdXRob3I+Q29zdGEsIE0uIEMuIE4uPC9hdXRob3I+PGF1dGhvcj5G
YWxjw6NvLCBJLiBSLjwvYXV0aG9yPjxhdXRob3I+QnJpY2tsZXksIEUuIEIuPC9hdXRob3I+PGF1
dGhvcj5TYW50b3MsIEEuIEMuPC9hdXRob3I+PGF1dGhvcj5Qb3J0ZWxhIFNvdXphLCBBLjwvYXV0
aG9yPjxhdXRob3I+Q2FydmFsaG8tU2F1ZXIsIFIuIEMuIE8uPC9hdXRob3I+PGF1dGhvcj5TbWVl
dGgsIEwuPC9hdXRob3I+PGF1dGhvcj5Sb2RyaWd1ZXMsIEwuIEMuPC9hdXRob3I+PGF1dGhvcj5C
YXJyZXRvLCBNLiBMLjwvYXV0aG9yPjxhdXRob3I+VGVpeGVpcmEsIE0uIEcuPC9hdXRob3I+PC9h
dXRob3JzPjwvY29udHJpYnV0b3JzPjxhdXRoLWFkZHJlc3M+RGVwYXJ0bWVudCBvZiBJbmZlY3Rp
b3VzIERpc2Vhc2UgRXBpZGVtaW9sb2d5LCBMb25kb24gU2Nob29sIG9mIEh5Z2llbmUgJmFtcDsg
VHJvcGljYWwgTWVkaWNpbmUsIExvbmRvbiwgVUsgZW5ueS5jcnV6QGxzaHRtLmFjLnVrLiYjeEQ7
Q2VudGVyIG9mIERhdGEgYW5kIEtub3dsZWRnZSBJbnRlZ3JhdGlvbiBmb3IgSGVhbHRoIChDSURB
Q1MpLCBHb27Dp2FsbyBNb25peiBJbnN0aXR1dGUsIE9zd2FsZG8gQ3J1eiBGb3VuZGF0aW9uLCBT
YWx2YWRvciwgQnJhemlsLiYjeEQ7RGVwYXJ0bWVudCBvZiBJbmZlY3Rpb3VzIERpc2Vhc2UgRXBp
ZGVtaW9sb2d5LCBMb25kb24gU2Nob29sIG9mIEh5Z2llbmUgJmFtcDsgVHJvcGljYWwgTWVkaWNp
bmUsIExvbmRvbiwgVUsuJiN4RDtJbnN0aXR1dG8gZGUgU2F1ZGUgQ29sZXRpdmEsIEZlZGVyYWwg
VW5pdmVyc2l0eSBvZiBCYWhpYSwgU2FsdmFkb3IsIEJyYXppbC4mI3hEO1NjaG9vbCBvZiBFY29u
b21pY3MgYW5kIENlbnRlciBmb3IgQXBwbGllZCBNaWNyb2Vjb25vbWljIFN0dWRpZXMsIEdldHVs
aW8gVmFyZ2FzIEZvdW5kYXRpb24sIFPDo28gUGF1bG8sIEJyYXppbC4mI3hEO0Vhc3QgUmVnaW9u
YWwgSGVhbHRoIENlbnRlciBvZiB0aGUgU3RhdGUgSGVhbHRoIFNlY3JldGFyaWF0IG9mIEJhaGlh
LCBTYW50byBBbnRvbmlvIGRlIEplc3VzLCBCcmF6aWwuJiN4RDtGYWN1bHR5IG9mIEVwaWRlbWlv
bG9neSBhbmQgUG9wdWxhdGlvbiBIZWFsdGgsIExvbmRvbiBTY2hvb2wgb2YgSHlnaWVuZSBhbmQg
VHJvcGljYWwgTWVkaWNpbmUsIExvbmRvbiwgVUsuPC9hdXRoLWFkZHJlc3M+PHRpdGxlcz48dGl0
bGU+U29jaW9lY29ub21pYyByaXNrIG1hcmtlcnMgb2YgY29uZ2VuaXRhbCBaaWthIHN5bmRyb21l
OiBhIG5hdGlvbndpZGUsIHJlZ2lzdHJ5LWJhc2VkIHN0dWR5IGluIEJyYXppbDwvdGl0bGU+PHNl
Y29uZGFyeS10aXRsZT5CTUogR2xvYiBIZWFsdGg8L3NlY29uZGFyeS10aXRsZT48L3RpdGxlcz48
cGVyaW9kaWNhbD48ZnVsbC10aXRsZT5CTUogR2xvYiBIZWFsdGg8L2Z1bGwtdGl0bGU+PC9wZXJp
b2RpY2FsPjx2b2x1bWU+Nzwvdm9sdW1lPjxudW1iZXI+OTwvbnVtYmVyPjxrZXl3b3Jkcz48a2V5
d29yZD5CcmF6aWwvZXBpZGVtaW9sb2d5PC9rZXl3b3JkPjxrZXl3b3JkPkZlbWFsZTwva2V5d29y
ZD48a2V5d29yZD5IdW1hbnM8L2tleXdvcmQ+PGtleXdvcmQ+UHJlZ25hbmN5PC9rZXl3b3JkPjxr
ZXl3b3JkPlJlZ2lzdHJpZXM8L2tleXdvcmQ+PGtleXdvcmQ+U29jaW9lY29ub21pYyBGYWN0b3Jz
PC9rZXl3b3JkPjxrZXl3b3JkPipaaWthIFZpcnVzPC9rZXl3b3JkPjxrZXl3b3JkPipaaWthIFZp
cnVzIEluZmVjdGlvbi9lcGlkZW1pb2xvZ3k8L2tleXdvcmQ+PGtleXdvcmQ+YXJib3ZpcnVzZXM8
L2tleXdvcmQ+PGtleXdvcmQ+Y2hpbGQgaGVhbHRoPC9rZXl3b3JkPjxrZXl3b3JkPmVwaWRlbWlv
bG9neTwva2V5d29yZD48a2V5d29yZD5wdWJsaWMgaGVhbHRoPC9rZXl3b3JkPjwva2V5d29yZHM+
PGRhdGVzPjx5ZWFyPjIwMjI8L3llYXI+PHB1Yi1kYXRlcz48ZGF0ZT5TZXA8L2RhdGU+PC9wdWIt
ZGF0ZXM+PC9kYXRlcz48aXNibj4yMDU5LTc5MDggKFByaW50KSYjeEQ7MjA1OS03OTA4PC9pc2Ju
PjxhY2Nlc3Npb24tbnVtPjM2MTc1MDM5PC9hY2Nlc3Npb24tbnVtPjx1cmxzPjxyZWxhdGVkLXVy
bHM+PHVybD5odHRwczovL2doLmJtai5jb20vY29udGVudC9ibWpnaC83LzkvZTAwOTYwMC5mdWxs
LnBkZjwvdXJsPjwvcmVsYXRlZC11cmxzPjwvdXJscz48Y3VzdG9tMT5Db21wZXRpbmcgaW50ZXJl
c3RzOiBOb25lIGRlY2xhcmVkLjwvY3VzdG9tMT48Y3VzdG9tMj5QTUM5NTI4NjE4PC9jdXN0b20y
PjxlbGVjdHJvbmljLXJlc291cmNlLW51bT4xMC4xMTM2L2JtamdoLTIwMjItMDA5NjAwPC9lbGVj
dHJvbmljLXJlc291cmNlLW51bT48cmVtb3RlLWRhdGFiYXNlLXByb3ZpZGVyPk5MTTwvcmVtb3Rl
LWRhdGFiYXNlLXByb3ZpZGVyPjxsYW5ndWFnZT5lbmc8L2xhbmd1YWdlPjwvcmVjb3JkPjwvQ2l0
ZT48Q2l0ZT48QXV0aG9yPlBhdWxzb248L0F1dGhvcj48WWVhcj4yMDIyPC9ZZWFyPjxSZWNOdW0+
NzU8L1JlY051bT48cmVjb3JkPjxyZWMtbnVtYmVyPjc1PC9yZWMtbnVtYmVyPjxmb3JlaWduLWtl
eXM+PGtleSBhcHA9IkVOIiBkYi1pZD0ieGFldmZ3eGU1cDlmdDdlZHMwOXhwYXZxdmFzd3g1ZHc1
ZDJzIiB0aW1lc3RhbXA9IjE3NDA1NjQ0MDAiPjc1PC9rZXk+PC9mb3JlaWduLWtleXM+PHJlZi10
eXBlIG5hbWU9IkpvdXJuYWwgQXJ0aWNsZSI+MTc8L3JlZi10eXBlPjxjb250cmlidXRvcnM+PGF1
dGhvcnM+PGF1dGhvcj5QYXVsc29uLCBXLjwvYXV0aG9yPjxhdXRob3I+S29kYWxpLCBOLiBLLjwv
YXV0aG9yPjxhdXRob3I+QmFsYXN1YnJhbWFuaSwgSy48L2F1dGhvcj48YXV0aG9yPkRpeGl0LCBS
LjwvYXV0aG9yPjxhdXRob3I+Q2hlbGxhcHBhbiwgUy48L2F1dGhvcj48YXV0aG9yPkJlaGVyYSwg
Uy4gSy48L2F1dGhvcj48YXV0aG9yPkJhbGFiYXNrYXJhbiBOaW5hLCBQLjwvYXV0aG9yPjwvYXV0
aG9ycz48L2NvbnRyaWJ1dG9ycz48YXV0aC1hZGRyZXNzPkRlcGFydG1lbnQgb2YgRXBpZGVtaW9s
b2d5IGFuZCBQdWJsaWMgSGVhbHRoLCBTY2hvb2wgb2YgTGlmZSBTY2llbmNlcywgQ2VudHJhbCBV
bml2ZXJzaXR5IG9mIFRhbWlsIE5hZHUsIFRpcnV2YXJ1ciwgSW5kaWEuJiN4RDtEZXBhcnRtZW50
IG9mIEdlb2dyYXBoeSwgU2Nob29sIG9mIEVhcnRoIFNjaWVuY2VzLCBDZW50cmFsIFVuaXZlcnNp
dHkgb2YgVGFtaWwgTmFkdSwgVGlydXZhcnVyLCBJbmRpYS4mI3hEO0luZGlhbiBDb3VuY2lsIG9m
IE1lZGljYWwgUmVzZWFyY2gtIE5hdGlvbmFsIEluc3RpdHV0ZSBvZiBUcmFkaXRpb25hbCBNZWRp
Y2luZSwgQmVsYWdhdmksIEluZGlhLiYjeEQ7RGVwYXJ0bWVudCBvZiBFcGlkZW1pb2xvZ3kgYW5k
IFB1YmxpYyBIZWFsdGgsIFNjaG9vbCBvZiBMaWZlIFNjaWVuY2VzLCBDZW50cmFsIFVuaXZlcnNp
dHkgb2YgVGFtaWwgTmFkdSwgVGlydXZhcnVyLCBJbmRpYS4gcHJhdmVlbkBjdXRuLmFjLmluLjwv
YXV0aC1hZGRyZXNzPjx0aXRsZXM+PHRpdGxlPlNvY2lhbCBhbmQgaG91c2luZyBpbmRpY2F0b3Jz
IG9mIGRlbmd1ZSBhbmQgY2hpa3VuZ3VueWEgaW4gSW5kaWFuIGFkdWx0cyBhZ2VkIDQ1IGFuZCBh
Ym92ZTogQW5hbHlzaXMgb2YgYSBuYXRpb25hbGx5IHJlcHJlc2VudGF0aXZlIHN1cnZleSAoMjAx
Ny0xOCk8L3RpdGxlPjxzZWNvbmRhcnktdGl0bGU+QXJjaCBQdWJsaWMgSGVhbHRoPC9zZWNvbmRh
cnktdGl0bGU+PC90aXRsZXM+PHBlcmlvZGljYWw+PGZ1bGwtdGl0bGU+QXJjaCBQdWJsaWMgSGVh
bHRoPC9mdWxsLXRpdGxlPjwvcGVyaW9kaWNhbD48cGFnZXM+MTI1PC9wYWdlcz48dm9sdW1lPjgw
PC92b2x1bWU+PG51bWJlcj4xPC9udW1iZXI+PGVkaXRpb24+MjAyMjA0MjA8L2VkaXRpb24+PGtl
eXdvcmRzPjxrZXl3b3JkPkxhc2k8L2tleXdvcmQ+PGtleXdvcmQ+UmlzayBmYWN0b3JzIG9mIGRl
bmd1ZSBhbmQgY2hpa3VuZ3VueWE8L2tleXdvcmQ+PGtleXdvcmQ+U29jaWFsIGRldGVybWluYW50
cyBvZiBjaGlrdW5ndW55YTwva2V5d29yZD48a2V5d29yZD5Tb2NpYWwgZGV0ZXJtaW5hbnRzIG9m
IGRlbmd1ZTwva2V5d29yZD48L2tleXdvcmRzPjxkYXRlcz48eWVhcj4yMDIyPC95ZWFyPjxwdWIt
ZGF0ZXM+PGRhdGU+QXByIDIwPC9kYXRlPjwvcHViLWRhdGVzPjwvZGF0ZXM+PGlzYm4+MDc3OC03
MzY3IChQcmludCkmI3hEOzA3NzgtNzM2NzwvaXNibj48YWNjZXNzaW9uLW51bT4zNTQ0MzcwNDwv
YWNjZXNzaW9uLW51bT48dXJscz48cmVsYXRlZC11cmxzPjx1cmw+aHR0cHM6Ly9hcmNocHVibGlj
aGVhbHRoLmJpb21lZGNlbnRyYWwuY29tL2NvdW50ZXIvcGRmLzEwLjExODYvczEzNjkwLTAyMi0w
MDg2OC01LnBkZjwvdXJsPjwvcmVsYXRlZC11cmxzPjwvdXJscz48Y3VzdG9tMT5UaGUgYXV0aG9y
cyBkZWNsYXJlIHRoYXQgdGhleSBoYXZlIG5vIGNvbXBldGluZyBpbnRlcmVzdHMuPC9jdXN0b20x
PjxjdXN0b20yPlBNQzkwMjIzNTE8L2N1c3RvbTI+PGVsZWN0cm9uaWMtcmVzb3VyY2UtbnVtPjEw
LjExODYvczEzNjkwLTAyMi0wMDg2OC01PC9lbGVjdHJvbmljLXJlc291cmNlLW51bT48cmVtb3Rl
LWRhdGFiYXNlLXByb3ZpZGVyPk5MTTwvcmVtb3RlLWRhdGFiYXNlLXByb3ZpZGVyPjxsYW5ndWFn
ZT5lbmc8L2xhbmd1YWdlPjwvcmVjb3JkPjwvQ2l0ZT48Q2l0ZT48QXV0aG9yPlBvd2VyPC9BdXRo
b3I+PFllYXI+MjAyMDwvWWVhcj48UmVjTnVtPjc3PC9SZWNOdW0+PHJlY29yZD48cmVjLW51bWJl
cj43NzwvcmVjLW51bWJlcj48Zm9yZWlnbi1rZXlzPjxrZXkgYXBwPSJFTiIgZGItaWQ9InhhZXZm
d3hlNXA5ZnQ3ZWRzMDl4cGF2cXZhc3d4NWR3NWQycyIgdGltZXN0YW1wPSIxNzQwNTY0NDAxIj43
Nzwva2V5PjwvZm9yZWlnbi1rZXlzPjxyZWYtdHlwZSBuYW1lPSJKb3VybmFsIEFydGljbGUiPjE3
PC9yZWYtdHlwZT48Y29udHJpYnV0b3JzPjxhdXRob3JzPjxhdXRob3I+UG93ZXIsIEcuIE0uPC9h
dXRob3I+PGF1dGhvcj5GcmFuY2lzLCBTLiBDLjwvYXV0aG9yPjxhdXRob3I+U2FuY2hleiBDbGVt
ZW50ZSwgTi48L2F1dGhvcj48YXV0aG9yPlZhc2NvbmNlbG9zLCBaLjwvYXV0aG9yPjxhdXRob3I+
QnJhc2lsLCBQLjwvYXV0aG9yPjxhdXRob3I+TmllbHNlbi1TYWluZXMsIEsuPC9hdXRob3I+PGF1
dGhvcj5Ccmlja2xleSwgRS4gQi48L2F1dGhvcj48YXV0aG9yPk1vcmVpcmEsIE0uIEUuPC9hdXRo
b3I+PC9hdXRob3JzPjwvY29udHJpYnV0b3JzPjxhdXRoLWFkZHJlc3M+RGVwYXJ0bWVudCBvZiBE
aXNlYXNlIENvbnRyb2wsIEZhY3VsdHkgb2YgSW5mZWN0aW91cyBhbmQgVHJvcGljYWwgRGlzZWFz
ZXMsIExvbmRvbiBTY2hvb2wgb2YgSHlnaWVuZSAmYW1wOyBUcm9waWNhbCBNZWRpY2luZSwgTG9u
ZG9uIFdDMUUgN0hULCBVSy4mI3hEO0RlcGFydG1lbnQgb2YgSW5mZWN0aW91cyBEaXNlYXNlIEVw
aWRlbWlvbG9neSwgTG9uZG9uIFNjaG9vbCBvZiBIeWdpZW5lICZhbXA7IFRyb3BpY2FsIE1lZGlj
aW5lLCBMb25kb24gV0MxRSA3SFQsIFVLLiYjeEQ7TVJDIEludGVncmF0aXZlIEVwaWRlbWlvbG9n
eSBVbml0LCBQb3B1bGF0aW9uIEhlYWx0aCBTY2llbmNlcywgQnJpc3RvbCBNZWRpY2FsIFNjaG9v
bCwgVW5pdmVyc2l0eSBvZiBCcmlzdG9sLCBCcmlzdG9sIEJTOCAyQk4sIFVLLiYjeEQ7RnVuZGHD
p8OjbyBPc3dhbGRvIENydXosIFJpbyBkZSBKYW5laXJvIDIxMDQwLTkwMCwgQnJhemlsLiYjeEQ7
UGVkaWF0cmljcywgVW5pdmVyc2l0eSBvZiBDYWxpZm9ybmlhLCBMb3MgQW5nZWxlcywgQ0EgOTAw
OTUsIFVTQS48L2F1dGgtYWRkcmVzcz48dGl0bGVzPjx0aXRsZT5FeGFtaW5pbmcgdGhlIEFzc29j
aWF0aW9uIG9mIFNvY2lvZWNvbm9taWMgUG9zaXRpb24gd2l0aCBNaWNyb2NlcGhhbHkgYW5kIERl
bGF5ZWQgQ2hpbGRob29kIE5ldXJvZGV2ZWxvcG1lbnQgYW1vbmcgQ2hpbGRyZW4gd2l0aCBQcmVu
YXRhbCBaaWthIFZpcnVzIEV4cG9zdXJlPC90aXRsZT48c2Vjb25kYXJ5LXRpdGxlPlZpcnVzZXM8
L3NlY29uZGFyeS10aXRsZT48L3RpdGxlcz48cGVyaW9kaWNhbD48ZnVsbC10aXRsZT5WaXJ1c2Vz
PC9mdWxsLXRpdGxlPjwvcGVyaW9kaWNhbD48dm9sdW1lPjEyPC92b2x1bWU+PG51bWJlcj4xMTwv
bnVtYmVyPjxlZGl0aW9uPjIwMjAxMTIzPC9lZGl0aW9uPjxrZXl3b3Jkcz48a2V5d29yZD5BZG9s
ZXNjZW50PC9rZXl3b3JkPjxrZXl3b3JkPkFkdWx0PC9rZXl3b3JkPjxrZXl3b3JkPkJyYXppbC9l
cGlkZW1pb2xvZ3k8L2tleXdvcmQ+PGtleXdvcmQ+Q2hpbGQsIFByZXNjaG9vbDwva2V5d29yZD48
a2V5d29yZD5GZW1hbGU8L2tleXdvcmQ+PGtleXdvcmQ+SHVtYW5zPC9rZXl3b3JkPjxrZXl3b3Jk
PkluZmFudDwva2V5d29yZD48a2V5d29yZD5NYWxlPC9rZXl3b3JkPjxrZXl3b3JkPk1pY3JvY2Vw
aGFseS9lY29ub21pY3MvKnZpcm9sb2d5PC9rZXl3b3JkPjxrZXl3b3JkPk1vdGhlcnM8L2tleXdv
cmQ+PGtleXdvcmQ+TmV1cm9kZXZlbG9wbWVudGFsIERpc29yZGVycy9kaWFnbm9zaXMvZWNvbm9t
aWNzLyp2aXJvbG9neTwva2V5d29yZD48a2V5d29yZD5QcmVnbmFuY3k8L2tleXdvcmQ+PGtleXdv
cmQ+UHJlZ25hbmN5IENvbXBsaWNhdGlvbnMsIEluZmVjdGlvdXMvZWNvbm9taWNzL2VwaWRlbWlv
bG9neS8qdmlyb2xvZ3k8L2tleXdvcmQ+PGtleXdvcmQ+UHJlbmF0YWwgRXhwb3N1cmUgRGVsYXll
ZCBFZmZlY3RzLypldGlvbG9neS92aXJvbG9neTwva2V5d29yZD48a2V5d29yZD5Qcm9zcGVjdGl2
ZSBTdHVkaWVzPC9rZXl3b3JkPjxrZXl3b3JkPipTb2Npb2Vjb25vbWljIEZhY3RvcnM8L2tleXdv
cmQ+PGtleXdvcmQ+WW91bmcgQWR1bHQ8L2tleXdvcmQ+PGtleXdvcmQ+WmlrYSBWaXJ1cyBJbmZl
Y3Rpb24vKmNvbXBsaWNhdGlvbnMvZWNvbm9taWNzL2VwaWRlbWlvbG9neTwva2V5d29yZD48a2V5
d29yZD5aaWthIHZpcnVzPC9rZXl3b3JkPjxrZXl3b3JkPmNvbmdlbml0YWwgWmlrYSBzeW5kcm9t
ZTwva2V5d29yZD48a2V5d29yZD5oZWFsdGggZXF1aXR5PC9rZXl3b3JkPjxrZXl3b3JkPm1pY3Jv
Y2VwaGFseTwva2V5d29yZD48a2V5d29yZD5uZXVyb2RldmVsb3BtZW50PC9rZXl3b3JkPjxrZXl3
b3JkPnNvY2lvZWNvbm9taWMgcG9zaXRpb248L2tleXdvcmQ+PC9rZXl3b3Jkcz48ZGF0ZXM+PHll
YXI+MjAyMDwveWVhcj48cHViLWRhdGVzPjxkYXRlPk5vdiAyMzwvZGF0ZT48L3B1Yi1kYXRlcz48
L2RhdGVzPjxpc2JuPjE5OTktNDkxNTwvaXNibj48YWNjZXNzaW9uLW51bT4zMzIzODU4NDwvYWNj
ZXNzaW9uLW51bT48dXJscz48cmVsYXRlZC11cmxzPjx1cmw+aHR0cHM6Ly9tZHBpLXJlcy5jb20v
ZF9hdHRhY2htZW50L3ZpcnVzZXMvdmlydXNlcy0xMi0wMTM0Mi9hcnRpY2xlX2RlcGxveS92aXJ1
c2VzLTEyLTAxMzQyLXYyLnBkZj92ZXJzaW9uPTE2MDYzNTE4ODY8L3VybD48L3JlbGF0ZWQtdXJs
cz48L3VybHM+PGN1c3RvbTE+VGhlIGF1dGhvcnMgZGVjbGFyZSBubyBjb25mbGljdCBvZiBpbnRl
cmVzdC4gVGhlIGZ1bmRlcnMgaGFkIG5vIHJvbGUgaW4gdGhlIGRlc2lnbiBvZiB0aGUgc3R1ZHk7
IGluIHRoZSBjb2xsZWN0aW9uLCBhbmFseXNlcywgb3IgaW50ZXJwcmV0YXRpb24gb2YgZGF0YTsg
aW4gdGhlIHdyaXRpbmcgb2YgdGhlIG1hbnVzY3JpcHQsIG9yIGluIHRoZSBkZWNpc2lvbiB0byBw
dWJsaXNoIHRoZSByZXN1bHRzLjwvY3VzdG9tMT48Y3VzdG9tMj5QTUM3NzAwNDU3PC9jdXN0b20y
PjxlbGVjdHJvbmljLXJlc291cmNlLW51bT4xMC4zMzkwL3YxMjExMTM0MjwvZWxlY3Ryb25pYy1y
ZXNvdXJjZS1udW0+PHJlbW90ZS1kYXRhYmFzZS1wcm92aWRlcj5OTE08L3JlbW90ZS1kYXRhYmFz
ZS1wcm92aWRlcj48bGFuZ3VhZ2U+ZW5nPC9sYW5ndWFnZT48L3JlY29yZD48L0NpdGU+PENpdGU+
PEF1dGhvcj5SYWRoaWthPC9BdXRob3I+PFllYXI+MjAxOTwvWWVhcj48UmVjTnVtPjgxPC9SZWNO
dW0+PHJlY29yZD48cmVjLW51bWJlcj44MTwvcmVjLW51bWJlcj48Zm9yZWlnbi1rZXlzPjxrZXkg
YXBwPSJFTiIgZGItaWQ9InhhZXZmd3hlNXA5ZnQ3ZWRzMDl4cGF2cXZhc3d4NWR3NWQycyIgdGlt
ZXN0YW1wPSIxNzQwNTY0NDAxIj44MTwva2V5PjwvZm9yZWlnbi1rZXlzPjxyZWYtdHlwZSBuYW1l
PSJKb3VybmFsIEFydGljbGUiPjE3PC9yZWYtdHlwZT48Y29udHJpYnV0b3JzPjxhdXRob3JzPjxh
dXRob3I+UmFkaGlrYSwgTi4gTS4gTC48L2F1dGhvcj48YXV0aG9yPkd1bmF0aGlsYWthLCBOLjwv
YXV0aG9yPjxhdXRob3I+VWRheWFuZ2EsIEwuPC9hdXRob3I+PGF1dGhvcj5LYXN0dXJpcmF0bmUs
IEEuPC9hdXRob3I+PGF1dGhvcj5BYmV5ZXdpY2tyZW1lLCBXLjwvYXV0aG9yPjwvYXV0aG9ycz48
L2NvbnRyaWJ1dG9ycz48YXV0aC1hZGRyZXNzPkNlbnRyYWwgRW52aXJvbm1lbnRhbCBBdXRob3Jp
dHksIEJhdHRhcmFtdWxsYSwgU3JpIExhbmthLiYjeEQ7RGVwYXJ0bWVudCBvZiBQYXJhc2l0b2xv
Z3ksIEZhY3VsdHkgb2YgTWVkaWNpbmUsIFVuaXZlcnNpdHkgb2YgS2VsYW5peWEsIFJhZ2FtYSwg
U3JpIExhbmthLiYjeEQ7RGVwYXJ0bWVudCBvZiBCaW9zeXN0ZW1zIEVuZ2luZWVyaW5nLCBGYWN1
bHR5IG9mIEFncmljdWx0dXJlIGFuZCBQbGFudGF0aW9uIE1hbmFnZW1lbnQsIFdheWFtYmEgVW5p
dmVyc2l0eSwgTWFrYW5kdXJhLCBTcmkgTGFua2EuJiN4RDtEZXBhcnRtZW50IG9mIFB1YmxpYyBI
ZWFsdGgsIEZhY3VsdHkgb2YgTWVkaWNpbmUsIFVuaXZlcnNpdHkgb2YgS2VsYW5peWEsIFJhZ2Ft
YSwgU3JpIExhbmthLiYjeEQ7RGVwYXJ0bWVudCBvZiBQYXJhY2xpbmljYWwgU2NpZW5jZXMsIFNp
ciBKb2huIEtvdGVsYXdhbGEgRGVmZW5jZSBVbml2ZXJzaXR5LCBSYXRtYWxhbmEsIFNyaSBMYW5r
YS48L2F1dGgtYWRkcmVzcz48dGl0bGVzPjx0aXRsZT5MZXZlbCBvZiBBd2FyZW5lc3Mgb2YgRGVu
Z3VlIERpc2Vhc2UgYW1vbmcgU2Nob29sIENoaWxkcmVuIGluIEdhbXBhaGEgRGlzdHJpY3QsIFNy
aSBMYW5rYSwgYW5kIEVmZmVjdCBvZiBTY2hvb2wtQmFzZWQgSGVhbHRoIEVkdWNhdGlvbiBQcm9n
cmFtbWVzIG9uIEltcHJvdmluZyBLbm93bGVkZ2UgYW5kIFByYWN0aWNlczwvdGl0bGU+PHNlY29u
ZGFyeS10aXRsZT5CaW9tZWQgUmVzIEludDwvc2Vjb25kYXJ5LXRpdGxlPjwvdGl0bGVzPjxwZXJp
b2RpY2FsPjxmdWxsLXRpdGxlPkJpb21lZCBSZXMgSW50PC9mdWxsLXRpdGxlPjwvcGVyaW9kaWNh
bD48cGFnZXM+MzA5MjA3MzwvcGFnZXM+PHZvbHVtZT4yMDE5PC92b2x1bWU+PGVkaXRpb24+MjAx
OTA2MTk8L2VkaXRpb24+PGtleXdvcmRzPjxrZXl3b3JkPkFkb2xlc2NlbnQ8L2tleXdvcmQ+PGtl
eXdvcmQ+KkF3YXJlbmVzczwva2V5d29yZD48a2V5d29yZD5DaGlsZDwva2V5d29yZD48a2V5d29y
ZD5EZW5ndWUvKmVwaWRlbWlvbG9neS9wcmV2ZW50aW9uICZhbXA7IGNvbnRyb2wvdmlyb2xvZ3k8
L2tleXdvcmQ+PGtleXdvcmQ+RGVuZ3VlIFZpcnVzLypwYXRob2dlbmljaXR5PC9rZXl3b3JkPjxr
ZXl3b3JkPkZlbWFsZTwva2V5d29yZD48a2V5d29yZD5IZWFsdGggRWR1Y2F0aW9uPC9rZXl3b3Jk
PjxrZXl3b3JkPipIZWFsdGggS25vd2xlZGdlLCBBdHRpdHVkZXMsIFByYWN0aWNlPC9rZXl3b3Jk
PjxrZXl3b3JkPkh1bWFuczwva2V5d29yZD48a2V5d29yZD5NYWxlPC9rZXl3b3JkPjxrZXl3b3Jk
PlJpc2sgRmFjdG9yczwva2V5d29yZD48a2V5d29yZD5TY2hvb2xzPC9rZXl3b3JkPjxrZXl3b3Jk
PlNyaSBMYW5rYS9lcGlkZW1pb2xvZ3k8L2tleXdvcmQ+PGtleXdvcmQ+U3R1ZGVudHM8L2tleXdv
cmQ+PGtleXdvcmQ+U3VydmV5cyBhbmQgUXVlc3Rpb25uYWlyZXM8L2tleXdvcmQ+PC9rZXl3b3Jk
cz48ZGF0ZXM+PHllYXI+MjAxOTwveWVhcj48L2RhdGVzPjxpc2JuPjIzMTQtNjEzMyAoUHJpbnQp
PC9pc2JuPjxhY2Nlc3Npb24tbnVtPjMxMzIxMjMyPC9hY2Nlc3Npb24tbnVtPjx1cmxzPjwvdXJs
cz48Y3VzdG9tMj5QTUM2NjA3NzIwPC9jdXN0b20yPjxlbGVjdHJvbmljLXJlc291cmNlLW51bT4x
MC4xMTU1LzIwMTkvMzA5MjA3MzwvZWxlY3Ryb25pYy1yZXNvdXJjZS1udW0+PHJlbW90ZS1kYXRh
YmFzZS1wcm92aWRlcj5OTE08L3JlbW90ZS1kYXRhYmFzZS1wcm92aWRlcj48bGFuZ3VhZ2U+ZW5n
PC9sYW5ndWFnZT48L3JlY29yZD48L0NpdGU+PENpdGU+PEF1dGhvcj5SYW1pc2V0dHktTWlrbGVy
PC9BdXRob3I+PFllYXI+MjAyMDwvWWVhcj48UmVjTnVtPjgyPC9SZWNOdW0+PHJlY29yZD48cmVj
LW51bWJlcj44MjwvcmVjLW51bWJlcj48Zm9yZWlnbi1rZXlzPjxrZXkgYXBwPSJFTiIgZGItaWQ9
InhhZXZmd3hlNXA5ZnQ3ZWRzMDl4cGF2cXZhc3d4NWR3NWQycyIgdGltZXN0YW1wPSIxNzQwNTY0
NDAyIj44Mjwva2V5PjwvZm9yZWlnbi1rZXlzPjxyZWYtdHlwZSBuYW1lPSJKb3VybmFsIEFydGlj
bGUiPjE3PC9yZWYtdHlwZT48Y29udHJpYnV0b3JzPjxhdXRob3JzPjxhdXRob3I+UmFtaXNldHR5
LU1pa2xlciwgUy48L2F1dGhvcj48YXV0aG9yPkJveWNlLCBMLjwvYXV0aG9yPjwvYXV0aG9ycz48
L2NvbnRyaWJ1dG9ycz48YXV0aC1hZGRyZXNzPlBvcHVsYXRpb24gSGVhbHRoIFNjaWVuY2VzLCBT
Y2hvb2wgb2YgUHVibGljIEhlYWx0aCwgR2VvcmdpYSBTdGF0ZSBVbml2ZXJzaXR5LCBBdGxhbnRh
LCBHQSwgVW5pdGVkIFN0YXRlcyBvZiBBbWVyaWNhLiYjeEQ7RGVwYXJ0bWVudCBvZiBJbmZvcm1h
dGlvbiBTY2llbmNlLCBVbml2ZXJzaXR5IG9mIE5vcnRoIFRleGFzLCBEZW50b24sIFRYLCBVbml0
ZWQgU3RhdGVzIG9mIEFtZXJpY2EuPC9hdXRoLWFkZHJlc3M+PHRpdGxlcz48dGl0bGU+Q29tbXVu
aWNhdGluZyB0aGUgcmlzayBvZiBjb250cmFjdGluZyBaaWthIHZpcnVzIHRvIGxvdyBpbmNvbWUg
dW5kZXJzZXJ2ZWQgcHJlZ25hbnQgTGF0aW5hczogQSBjbGluaWMtYmFzZWQgc3R1ZHk8L3RpdGxl
PjxzZWNvbmRhcnktdGl0bGU+UExvUyBPbmU8L3NlY29uZGFyeS10aXRsZT48L3RpdGxlcz48cGVy
aW9kaWNhbD48ZnVsbC10aXRsZT5QTG9TIE9uZTwvZnVsbC10aXRsZT48L3BlcmlvZGljYWw+PHBh
Z2VzPmUwMjQxNjc1PC9wYWdlcz48dm9sdW1lPjE1PC92b2x1bWU+PG51bWJlcj4xMTwvbnVtYmVy
PjxlZGl0aW9uPjIwMjAxMTIwPC9lZGl0aW9uPjxrZXl3b3Jkcz48a2V5d29yZD5BZG9sZXNjZW50
PC9rZXl3b3JkPjxrZXl3b3JkPkFkdWx0PC9rZXl3b3JkPjxrZXl3b3JkPkNyb3NzLVNlY3Rpb25h
bCBTdHVkaWVzPC9rZXl3b3JkPjxrZXl3b3JkPkZlbWFsZTwva2V5d29yZD48a2V5d29yZD5IaXNw
YW5pYyBvciBMYXRpbm88L2tleXdvcmQ+PGtleXdvcmQ+SHVtYW5zPC9rZXl3b3JkPjxrZXl3b3Jk
PlByZW5hdGFsIENhcmUvc3RhdGlzdGljcyAmYW1wOyBudW1lcmljYWwgZGF0YTwva2V5d29yZD48
a2V5d29yZD5SaXNrIEZhY3RvcnM8L2tleXdvcmQ+PGtleXdvcmQ+WW91bmcgQWR1bHQ8L2tleXdv
cmQ+PGtleXdvcmQ+WmlrYSBWaXJ1cy8qcGF0aG9nZW5pY2l0eTwva2V5d29yZD48a2V5d29yZD5a
aWthIFZpcnVzIEluZmVjdGlvbi8qZXBpZGVtaW9sb2d5Lyp0cmFuc21pc3Npb248L2tleXdvcmQ+
PC9rZXl3b3Jkcz48ZGF0ZXM+PHllYXI+MjAyMDwveWVhcj48L2RhdGVzPjxpc2JuPjE5MzItNjIw
MzwvaXNibj48YWNjZXNzaW9uLW51bT4zMzIxNjc2MzwvYWNjZXNzaW9uLW51bT48dXJscz48cmVs
YXRlZC11cmxzPjx1cmw+aHR0cHM6Ly9qb3VybmFscy5wbG9zLm9yZy9wbG9zb25lL2FydGljbGUv
ZmlsZT9pZD0xMC4xMzcxL2pvdXJuYWwucG9uZS4wMjQxNjc1JmFtcDt0eXBlPXByaW50YWJsZTwv
dXJsPjwvcmVsYXRlZC11cmxzPjwvdXJscz48Y3VzdG9tMT5UaGUgYXV0aG9ycyBoYXZlIGRlY2xh
cmVkIHRoYXQgbm8gY29tcGV0aW5nIGludGVyZXN0cyBleGlzdC48L2N1c3RvbTE+PGN1c3RvbTI+
UE1DNzY3OTAyMzwvY3VzdG9tMj48ZWxlY3Ryb25pYy1yZXNvdXJjZS1udW0+MTAuMTM3MS9qb3Vy
bmFsLnBvbmUuMDI0MTY3NTwvZWxlY3Ryb25pYy1yZXNvdXJjZS1udW0+PHJlbW90ZS1kYXRhYmFz
ZS1wcm92aWRlcj5OTE08L3JlbW90ZS1kYXRhYmFzZS1wcm92aWRlcj48bGFuZ3VhZ2U+ZW5nPC9s
YW5ndWFnZT48L3JlY29yZD48L0NpdGU+PENpdGU+PEF1dGhvcj5SYXphPC9BdXRob3I+PFllYXI+
MjAxODwvWWVhcj48UmVjTnVtPjgzPC9SZWNOdW0+PHJlY29yZD48cmVjLW51bWJlcj44MzwvcmVj
LW51bWJlcj48Zm9yZWlnbi1rZXlzPjxrZXkgYXBwPSJFTiIgZGItaWQ9InhhZXZmd3hlNXA5ZnQ3
ZWRzMDl4cGF2cXZhc3d4NWR3NWQycyIgdGltZXN0YW1wPSIxNzQwNTY0NDAyIj44Mzwva2V5Pjwv
Zm9yZWlnbi1rZXlzPjxyZWYtdHlwZSBuYW1lPSJKb3VybmFsIEFydGljbGUiPjE3PC9yZWYtdHlw
ZT48Y29udHJpYnV0b3JzPjxhdXRob3JzPjxhdXRob3I+UmF6YSwgRi4gQS48L2F1dGhvcj48YXV0
aG9yPkFzaHJhZiwgUy48L2F1dGhvcj48YXV0aG9yPkhhc25haW4sIFMuPC9hdXRob3I+PGF1dGhv
cj5BaG1hZCwgSi48L2F1dGhvcj48YXV0aG9yPklxYmFsLCBNLjwvYXV0aG9yPjwvYXV0aG9ycz48
L2NvbnRyaWJ1dG9ycz48YXV0aC1hZGRyZXNzPlBha2lzdGFuIEhlYWx0aCBSZXNlYXJjaCBDb3Vu
Y2lsLCBSZXNlYXJjaCBDZW50cmUsIEZhdGltYSBKaW5uYWggTWVkaWNhbCBVbml2ZXJzaXR5LCBM
YWhvcmUsIFBha2lzdGFuLiYjeEQ7RGVwYXJ0bWVudCBvZiBNaWNyb2Jpb2xvZ3kgYW5kIE1vbGVj
dWxhciBHZW5ldGljcywgVW5pdmVyc2l0eSBvZiB0aGUgUHVuamFiLCBMYWhvcmUsIFBha2lzdGFu
LiYjeEQ7RGVwYXJ0bWVudCBvZiBJbnRlZ3JhdGl2ZSBFbmdpbmVlcmluZywgQ2h1bmctQW5nIFVu
aXZlcnNpdHksIFNlb3VsLCBLb3JlYS4mI3hEO0RlcGFydG1lbnQgb2YgUGF0aG9sb2d5LCBBbGxp
ZWQgSG9zcGl0YWwsIEZhaXNhbGFiYWQsIFBha2lzdGFuLjwvYXV0aC1hZGRyZXNzPjx0aXRsZXM+
PHRpdGxlPkRlbmd1ZSBzZXJvcHJldmFsZW5jZSBhbmQgaXRzIHNvY2lvZWNvbm9taWMgZGV0ZXJt
aW5hbnRzIGluIEZhaXNhbGFiYWQsIFBha2lzdGFuOiBhIGNyb3NzLXNlY3Rpb25hbCBzdHVkeTwv
dGl0bGU+PHNlY29uZGFyeS10aXRsZT5SZXYgU29jIEJyYXMgTWVkIFRyb3A8L3NlY29uZGFyeS10
aXRsZT48L3RpdGxlcz48cGVyaW9kaWNhbD48ZnVsbC10aXRsZT5SZXYgU29jIEJyYXMgTWVkIFRy
b3A8L2Z1bGwtdGl0bGU+PC9wZXJpb2RpY2FsPjxwYWdlcz41MDMtNTA3PC9wYWdlcz48dm9sdW1l
PjUxPC92b2x1bWU+PG51bWJlcj40PC9udW1iZXI+PGtleXdvcmRzPjxrZXl3b3JkPkFkb2xlc2Nl
bnQ8L2tleXdvcmQ+PGtleXdvcmQ+QWR1bHQ8L2tleXdvcmQ+PGtleXdvcmQ+QW50aWJvZGllcywg
VmlyYWwvKmJsb29kPC9rZXl3b3JkPjxrZXl3b3JkPkNyb3NzLVNlY3Rpb25hbCBTdHVkaWVzPC9r
ZXl3b3JkPjxrZXl3b3JkPkRlbmd1ZS8qZXBpZGVtaW9sb2d5PC9rZXl3b3JkPjxrZXl3b3JkPkRl
bmd1ZSBWaXJ1cy8qaW1tdW5vbG9neTwva2V5d29yZD48a2V5d29yZD5GZW1hbGU8L2tleXdvcmQ+
PGtleXdvcmQ+SHVtYW5zPC9rZXl3b3JkPjxrZXl3b3JkPkltbXVub2dsb2J1bGluIEcvYmxvb2Q8
L2tleXdvcmQ+PGtleXdvcmQ+SW1tdW5vZ2xvYnVsaW4gTS9ibG9vZDwva2V5d29yZD48a2V5d29y
ZD5NYWxlPC9rZXl3b3JkPjxrZXl3b3JkPk1pZGRsZSBBZ2VkPC9rZXl3b3JkPjxrZXl3b3JkPlBh
a2lzdGFuL2VwaWRlbWlvbG9neTwva2V5d29yZD48a2V5d29yZD5QcmV2YWxlbmNlPC9rZXl3b3Jk
PjxrZXl3b3JkPlNlcm9lcGlkZW1pb2xvZ2ljIFN0dWRpZXM8L2tleXdvcmQ+PGtleXdvcmQ+U29j
aW9lY29ub21pYyBGYWN0b3JzPC9rZXl3b3JkPjxrZXl3b3JkPllvdW5nIEFkdWx0PC9rZXl3b3Jk
Pjwva2V5d29yZHM+PGRhdGVzPjx5ZWFyPjIwMTg8L3llYXI+PHB1Yi1kYXRlcz48ZGF0ZT5KdWwt
QXVnPC9kYXRlPjwvcHViLWRhdGVzPjwvZGF0ZXM+PGlzYm4+MDAzNy04NjgyPC9pc2JuPjxhY2Nl
c3Npb24tbnVtPjMwMTMzNjM0PC9hY2Nlc3Npb24tbnVtPjx1cmxzPjxyZWxhdGVkLXVybHM+PHVy
bD5odHRwczovL3d3dy5zY2llbG8uYnIvai9yc2JtdC9hL053eWI3bmhiSEhKd1NWODRWZmNLOExN
Lz9sYW5nPWVuJmFtcDtmb3JtYXQ9cGRmPC91cmw+PC9yZWxhdGVkLXVybHM+PC91cmxzPjxlbGVj
dHJvbmljLXJlc291cmNlLW51bT4xMC4xNTkwLzAwMzctODY4Mi0wMjQ2LTIwMTc8L2VsZWN0cm9u
aWMtcmVzb3VyY2UtbnVtPjxyZW1vdGUtZGF0YWJhc2UtcHJvdmlkZXI+TkxNPC9yZW1vdGUtZGF0
YWJhc2UtcHJvdmlkZXI+PGxhbmd1YWdlPmVuZzwvbGFuZ3VhZ2U+PC9yZWNvcmQ+PC9DaXRlPjxD
aXRlPjxBdXRob3I+Um9zYWRvPC9BdXRob3I+PFllYXI+MjAyMjwvWWVhcj48UmVjTnVtPjg0PC9S
ZWNOdW0+PHJlY29yZD48cmVjLW51bWJlcj44NDwvcmVjLW51bWJlcj48Zm9yZWlnbi1rZXlzPjxr
ZXkgYXBwPSJFTiIgZGItaWQ9InhhZXZmd3hlNXA5ZnQ3ZWRzMDl4cGF2cXZhc3d4NWR3NWQycyIg
dGltZXN0YW1wPSIxNzQwNTY0NDAyIj44NDwva2V5PjwvZm9yZWlnbi1rZXlzPjxyZWYtdHlwZSBu
YW1lPSJKb3VybmFsIEFydGljbGUiPjE3PC9yZWYtdHlwZT48Y29udHJpYnV0b3JzPjxhdXRob3Jz
PjxhdXRob3I+Um9zYWRvLCBMLiBFLiBQLjwvYXV0aG9yPjxhdXRob3I+QXF1aW5vLCBFLiBDLjwv
YXV0aG9yPjxhdXRob3I+QnJpY2tsZXksIEUuIEIuPC9hdXRob3I+PGF1dGhvcj5GcmFuw6dhLCBE
ZGRzPC9hdXRob3I+PGF1dGhvcj5TaWx2YSwgRi4gUC4gQS48L2F1dGhvcj48YXV0aG9yPlNpbHZh
LCBWLiBMLiBELjwvYXV0aG9yPjxhdXRob3I+TG9wZXMsIEEuIEYuPC9hdXRob3I+PGF1dGhvcj5U
dXJjaGksIE0uIEQuPC9hdXRob3I+PC9hdXRob3JzPjwvY29udHJpYnV0b3JzPjxhdXRoLWFkZHJl
c3M+SW5zdGl0dXRlIG9mIFRyb3BpY2FsIFBhdGhvbG9neSBhbmQgUHVibGljIEhlYWx0aCwgRmVk
ZXJhbCBVbml2ZXJzaXR5IG9mIEdvacOhcywgR29pw6JuaWEsIEJyYXppbC4mI3hEO0RlcGFydG1l
bnQgb2YgT2JzdGV0cmljcywgb2YgTWF0ZXJuYWwgQ2hpbGRyZW4mYXBvcztzIEhvc3BpdGFsLCBH
b2lhbmlhLCBCcmF6aWwuJiN4RDtEZXBhcnRtZW50IG9mIEluZmVjdGlvdXMgRGlzZWFzZSBFcGlk
ZW1pb2xvZ3ksIExvbmRvbiBTY2hvb2wgb2YgSHlnaWVuZSAmYW1wOyBUcm9waWNhbCBNZWRpY2lu
ZSwgTG9uZG9uLCBVbml0ZWQgS2luZ2RvbS4mI3hEO0RlcGFydG1lbnQgb2YgU3VydmVpbGxhbmNl
LCBIZWFsdGggU2VjcmV0YXJ5IG9mIEdvaWFuaWEsIEdvaWFuaWEsIEJyYXppbC4mI3hEO1B1Ymxp
YyBIZWFsdGggTGFib3JhdG9yeSBvZiBHb2lhcywgR29pYW5pYSwgQnJhemlsLiYjeEQ7RmFjdWx0
eSBvZiBQaGFybWFjeSwgRmVkZXJhbCBVbml2ZXJzaXR5IG9mIEdvaWFzLCBHb2nDom5pYSwgQnJh
emlsLjwvYXV0aC1hZGRyZXNzPjx0aXRsZXM+PHRpdGxlPlNvY2lvZWNvbm9taWMgZGlzcGFyaXRp
ZXMgYXNzb2NpYXRlZCB3aXRoIHN5bXB0b21hdGljIFppa2EgdmlydXMgaW5mZWN0aW9ucyBpbiBw
cmVnbmFuY3kgYW5kIGNvbmdlbml0YWwgbWljcm9jZXBoYWx5OiBBIHNwYXRpb3RlbXBvcmFsIGFu
YWx5c2lzIGZyb20gR29pw6JuaWEsIEJyYXppbCAoMjAxNiB0byAyMDIwKTwvdGl0bGU+PHNlY29u
ZGFyeS10aXRsZT5QTG9TIE5lZ2wgVHJvcCBEaXM8L3NlY29uZGFyeS10aXRsZT48L3RpdGxlcz48
cGVyaW9kaWNhbD48ZnVsbC10aXRsZT5QTG9TIE5lZ2wgVHJvcCBEaXM8L2Z1bGwtdGl0bGU+PC9w
ZXJpb2RpY2FsPjxwYWdlcz5lMDAxMDQ1NzwvcGFnZXM+PHZvbHVtZT4xNjwvdm9sdW1lPjxudW1i
ZXI+NjwvbnVtYmVyPjxlZGl0aW9uPjIwMjIwNjE3PC9lZGl0aW9uPjxrZXl3b3Jkcz48a2V5d29y
ZD5CcmF6aWwvZXBpZGVtaW9sb2d5PC9rZXl3b3JkPjxrZXl3b3JkPkZlbWFsZTwva2V5d29yZD48
a2V5d29yZD5IdW1hbnM8L2tleXdvcmQ+PGtleXdvcmQ+SW5jaWRlbmNlPC9rZXl3b3JkPjxrZXl3
b3JkPkluZmFudCwgTmV3Ym9ybjwva2V5d29yZD48a2V5d29yZD5NaWNyb2NlcGhhbHkvKmVwaWRl
bWlvbG9neS9ldGlvbG9neTwva2V5d29yZD48a2V5d29yZD5QcmVnbmFuY3k8L2tleXdvcmQ+PGtl
eXdvcmQ+UHJlZ25hbmN5IENvbXBsaWNhdGlvbnMsIEluZmVjdGlvdXMvZWNvbm9taWNzLyplcGlk
ZW1pb2xvZ3k8L2tleXdvcmQ+PGtleXdvcmQ+UmlzayBGYWN0b3JzPC9rZXl3b3JkPjxrZXl3b3Jk
PlNvY2lvZWNvbm9taWMgRmFjdG9yczwva2V5d29yZD48a2V5d29yZD5TcGF0aW8tVGVtcG9yYWwg
QW5hbHlzaXM8L2tleXdvcmQ+PGtleXdvcmQ+Klppa2EgVmlydXM8L2tleXdvcmQ+PGtleXdvcmQ+
WmlrYSBWaXJ1cyBJbmZlY3Rpb24vY29tcGxpY2F0aW9ucy9lY29ub21pY3MvKmVwaWRlbWlvbG9n
eTwva2V5d29yZD48L2tleXdvcmRzPjxkYXRlcz48eWVhcj4yMDIyPC95ZWFyPjxwdWItZGF0ZXM+
PGRhdGU+SnVuPC9kYXRlPjwvcHViLWRhdGVzPjwvZGF0ZXM+PGlzYm4+MTkzNS0yNzI3IChQcmlu
dCkmI3hEOzE5MzUtMjcyNzwvaXNibj48YWNjZXNzaW9uLW51bT4zNTcxNDE0NjwvYWNjZXNzaW9u
LW51bT48dXJscz48cmVsYXRlZC11cmxzPjx1cmw+aHR0cHM6Ly9qb3VybmFscy5wbG9zLm9yZy9w
bG9zbnRkcy9hcnRpY2xlL2ZpbGU/aWQ9MTAuMTM3MS9qb3VybmFsLnBudGQuMDAxMDQ1NyZhbXA7
dHlwZT1wcmludGFibGU8L3VybD48L3JlbGF0ZWQtdXJscz48L3VybHM+PGN1c3RvbTE+VGhlIGF1
dGhvcnMgaGF2ZSBkZWNsYXJlZCB0aGF0IG5vIGNvbXBldGluZyBpbnRlcmVzdHMgZXhpc3QuPC9j
dXN0b20xPjxjdXN0b20yPlBNQzkyNDYxMjc8L2N1c3RvbTI+PGVsZWN0cm9uaWMtcmVzb3VyY2Ut
bnVtPjEwLjEzNzEvam91cm5hbC5wbnRkLjAwMTA0NTc8L2VsZWN0cm9uaWMtcmVzb3VyY2UtbnVt
PjxyZW1vdGUtZGF0YWJhc2UtcHJvdmlkZXI+TkxNPC9yZW1vdGUtZGF0YWJhc2UtcHJvdmlkZXI+
PGxhbmd1YWdlPmVuZzwvbGFuZ3VhZ2U+PC9yZWNvcmQ+PC9DaXRlPjxDaXRlPjxBdXRob3I+U2Fs
aW08L0F1dGhvcj48WWVhcj4yMDI0PC9ZZWFyPjxSZWNOdW0+ODY8L1JlY051bT48cmVjb3JkPjxy
ZWMtbnVtYmVyPjg2PC9yZWMtbnVtYmVyPjxmb3JlaWduLWtleXM+PGtleSBhcHA9IkVOIiBkYi1p
ZD0ieGFldmZ3eGU1cDlmdDdlZHMwOXhwYXZxdmFzd3g1ZHc1ZDJzIiB0aW1lc3RhbXA9IjE3NDA1
NjQ0MDIiPjg2PC9rZXk+PC9mb3JlaWduLWtleXM+PHJlZi10eXBlIG5hbWU9IkpvdXJuYWwgQXJ0
aWNsZSI+MTc8L3JlZi10eXBlPjxjb250cmlidXRvcnM+PGF1dGhvcnM+PGF1dGhvcj5TYWxpbSwg
Sy4gVS48L2F1dGhvcj48YXV0aG9yPsOBbHZhcmV6LCBGLiBTLjwvYXV0aG9yPjxhdXRob3I+Q2hh
bi1Hb2xzdG9uLCBBLiBNLjwvYXV0aG9yPjxhdXRob3I+TmF1Z2h0b24sIEMuIEMuPC9hdXRob3I+
PGF1dGhvcj5DaXNuZXJvcywgUi48L2F1dGhvcj48YXV0aG9yPkpveWNlLCBBLjwvYXV0aG9yPjwv
YXV0aG9ycz48L2NvbnRyaWJ1dG9ycz48YXV0aC1hZGRyZXNzPlB1YmxpYyBIZWFsdGgsIFVuaXZl
cnNpdHkgb2YgQ2FsaWZvcm5pYSBNZXJjZWQsIE1lcmNlZCwgQ0EsIFVuaXRlZCBTdGF0ZXMgb2Yg
QW1lcmljYS4mI3hEO0Z1bmRhY2nDs24gTmF0dXJhbGV6YSBFbCBTYWx2YWRvciwgU2FuIFNhbHZh
ZG9yLCBFbCBTYWx2YWRvci4mI3hEO0NpdmlsIGFuZCBFbnZpcm9ubWVudGFsIEVuZ2luZWVyaW5n
LCBVbml2ZXJzaXR5IG9mIENhbGlmb3JuaWEgTWVyY2VkLCBNZXJjZWQsIENBLCBVbml0ZWQgU3Rh
dGVzIG9mIEFtZXJpY2EuPC9hdXRoLWFkZHJlc3M+PHRpdGxlcz48dGl0bGU+U29jaW9lY29ub21p
YyBhbmQgZW52aXJvbm1lbnRhbCBmYWN0b3JzIGFzc29jaWF0ZWQgd2l0aCBkZW5ndWUgZmV2ZXIg
aW5jaWRlbmNlIGluIEd1YXRlbWFsYTogUmlzaW5nIHRlbXBlcmF0dXJlcyBpbmNyZWFzZSBkZW5n
dWUgcmlzazwvdGl0bGU+PHNlY29uZGFyeS10aXRsZT5QTG9TIE9uZTwvc2Vjb25kYXJ5LXRpdGxl
PjwvdGl0bGVzPjxwZXJpb2RpY2FsPjxmdWxsLXRpdGxlPlBMb1MgT25lPC9mdWxsLXRpdGxlPjwv
cGVyaW9kaWNhbD48cGFnZXM+ZTAzMDgyNzE8L3BhZ2VzPjx2b2x1bWU+MTk8L3ZvbHVtZT48bnVt
YmVyPjg8L251bWJlcj48ZWRpdGlvbj4yMDI0MDgwMTwvZWRpdGlvbj48a2V5d29yZHM+PGtleXdv
cmQ+KkRlbmd1ZS9lcGlkZW1pb2xvZ3k8L2tleXdvcmQ+PGtleXdvcmQ+R3VhdGVtYWxhL2VwaWRl
bWlvbG9neTwva2V5d29yZD48a2V5d29yZD5IdW1hbnM8L2tleXdvcmQ+PGtleXdvcmQ+SW5jaWRl
bmNlPC9rZXl3b3JkPjxrZXl3b3JkPipTb2Npb2Vjb25vbWljIEZhY3RvcnM8L2tleXdvcmQ+PGtl
eXdvcmQ+KlRlbXBlcmF0dXJlPC9rZXl3b3JkPjxrZXl3b3JkPlJpc2sgRmFjdG9yczwva2V5d29y
ZD48a2V5d29yZD5FbnZpcm9ubWVudDwva2V5d29yZD48L2tleXdvcmRzPjxkYXRlcz48eWVhcj4y
MDI0PC95ZWFyPjwvZGF0ZXM+PGlzYm4+MTkzMi02MjAzPC9pc2JuPjxhY2Nlc3Npb24tbnVtPjM5
MDg4NTc4PC9hY2Nlc3Npb24tbnVtPjx1cmxzPjxyZWxhdGVkLXVybHM+PHVybD5odHRwczovL2pv
dXJuYWxzLnBsb3Mub3JnL3Bsb3NvbmUvYXJ0aWNsZS9maWxlP2lkPTEwLjEzNzEvam91cm5hbC5w
b25lLjAzMDgyNzEmYW1wO3R5cGU9cHJpbnRhYmxlPC91cmw+PC9yZWxhdGVkLXVybHM+PC91cmxz
PjxjdXN0b20xPlRoZSBhdXRob3JzIGhhdmUgZGVjbGFyZWQgdGhhdCBubyBjb21wZXRpbmcgaW50
ZXJlc3RzIGV4aXN0LjwvY3VzdG9tMT48Y3VzdG9tMj5QTUMxMTI5MzczNDwvY3VzdG9tMj48ZWxl
Y3Ryb25pYy1yZXNvdXJjZS1udW0+MTAuMTM3MS9qb3VybmFsLnBvbmUuMDMwODI3MTwvZWxlY3Ry
b25pYy1yZXNvdXJjZS1udW0+PHJlbW90ZS1kYXRhYmFzZS1wcm92aWRlcj5OTE08L3JlbW90ZS1k
YXRhYmFzZS1wcm92aWRlcj48bGFuZ3VhZ2U+ZW5nPC9sYW5ndWFnZT48L3JlY29yZD48L0NpdGU+
PENpdGU+PEF1dGhvcj5TZXBvc288L0F1dGhvcj48WWVhcj4yMDIzPC9ZZWFyPjxSZWNOdW0+ODg8
L1JlY051bT48cmVjb3JkPjxyZWMtbnVtYmVyPjg4PC9yZWMtbnVtYmVyPjxmb3JlaWduLWtleXM+
PGtleSBhcHA9IkVOIiBkYi1pZD0ieGFldmZ3eGU1cDlmdDdlZHMwOXhwYXZxdmFzd3g1ZHc1ZDJz
IiB0aW1lc3RhbXA9IjE3NDA1NjQ0MDMiPjg4PC9rZXk+PC9mb3JlaWduLWtleXM+PHJlZi10eXBl
IG5hbWU9IkpvdXJuYWwgQXJ0aWNsZSI+MTc8L3JlZi10eXBlPjxjb250cmlidXRvcnM+PGF1dGhv
cnM+PGF1dGhvcj5TZXBvc28sIFguPC9hdXRob3I+PGF1dGhvcj5WYWxlbnp1ZWxhLCBTLjwvYXV0
aG9yPjxhdXRob3I+QXBvc3RvbCwgRy4gTC48L2F1dGhvcj48L2F1dGhvcnM+PC9jb250cmlidXRv
cnM+PGF1dGgtYWRkcmVzcz5EZXBhcnRtZW50IG9mIEh5Z2llbmUsIEhva2thaWRvIFVuaXZlcnNp
dHksIFNhcHBvcm8sIEhva2thaWRvIEphcGFuLiYjeEQ7U2Nob29sIG9mIFRyb3BpY2FsIE1lZGlj
aW5lIGFuZCBHbG9iYWwgSGVhbHRoLCBOYWdhc2FraSBVbml2ZXJzaXR5LCBOYWdhc2FraSwgSmFw
YW4uJiN4RDtBdGVuZW8gU2Nob29sIG9mIE1lZGljaW5lIGFuZCBQdWJsaWMgSGVhbHRoLCBBdGVu
ZW8gZGUgTWFuaWxhIFVuaXZlcnNpdHksIFBhc2lnLCBQaGlsaXBwaW5lcy48L2F1dGgtYWRkcmVz
cz48dGl0bGVzPjx0aXRsZT5Tb2Npby1lY29ub21pYyBmYWN0b3JzIGFuZCBpdHMgaW5mbHVlbmNl
IG9uIHRoZSBhc3NvY2lhdGlvbiBiZXR3ZWVuIHRlbXBlcmF0dXJlIGFuZCBkZW5ndWUgaW5jaWRl
bmNlIGluIDYxIFByb3ZpbmNlcyBvZiB0aGUgUGhpbGlwcGluZXMsIDIwMTAtMjAxOTwvdGl0bGU+
PHNlY29uZGFyeS10aXRsZT5QTG9TIE5lZ2wgVHJvcCBEaXM8L3NlY29uZGFyeS10aXRsZT48L3Rp
dGxlcz48cGVyaW9kaWNhbD48ZnVsbC10aXRsZT5QTG9TIE5lZ2wgVHJvcCBEaXM8L2Z1bGwtdGl0
bGU+PC9wZXJpb2RpY2FsPjxwYWdlcz5lMDAxMTcwMDwvcGFnZXM+PHZvbHVtZT4xNzwvdm9sdW1l
PjxudW1iZXI+MTA8L251bWJlcj48ZWRpdGlvbj4yMDIzMTAyMzwvZWRpdGlvbj48a2V5d29yZHM+
PGtleXdvcmQ+SHVtYW5zPC9rZXl3b3JkPjxrZXl3b3JkPlRlbXBlcmF0dXJlPC9rZXl3b3JkPjxr
ZXl3b3JkPkluY2lkZW5jZTwva2V5d29yZD48a2V5d29yZD5QaGlsaXBwaW5lcy9lcGlkZW1pb2xv
Z3k8L2tleXdvcmQ+PGtleXdvcmQ+KkRlbmd1ZS9lcGlkZW1pb2xvZ3k8L2tleXdvcmQ+PGtleXdv
cmQ+RWNvbm9taWMgRmFjdG9yczwva2V5d29yZD48a2V5d29yZD5Tb2Npb2Vjb25vbWljIEZhY3Rv
cnM8L2tleXdvcmQ+PC9rZXl3b3Jkcz48ZGF0ZXM+PHllYXI+MjAyMzwveWVhcj48cHViLWRhdGVz
PjxkYXRlPk9jdDwvZGF0ZT48L3B1Yi1kYXRlcz48L2RhdGVzPjxpc2JuPjE5MzUtMjcyNyAoUHJp
bnQpJiN4RDsxOTM1LTI3Mjc8L2lzYm4+PGFjY2Vzc2lvbi1udW0+Mzc4NzExMjU8L2FjY2Vzc2lv
bi1udW0+PHVybHM+PHJlbGF0ZWQtdXJscz48dXJsPmh0dHBzOi8vam91cm5hbHMucGxvcy5vcmcv
cGxvc250ZHMvYXJ0aWNsZS9maWxlP2lkPTEwLjEzNzEvam91cm5hbC5wbnRkLjAwMTE3MDAmYW1w
O3R5cGU9cHJpbnRhYmxlPC91cmw+PC9yZWxhdGVkLXVybHM+PC91cmxzPjxjdXN0b20xPlRoZSBh
dXRob3JzIGhhdmUgZGVjbGFyZWQgdGhhdCBubyBjb21wZXRpbmcgaW50ZXJlc3RzIGV4aXN0Ljwv
Y3VzdG9tMT48Y3VzdG9tMj5QTUMxMDYyMTk5MzwvY3VzdG9tMj48ZWxlY3Ryb25pYy1yZXNvdXJj
ZS1udW0+MTAuMTM3MS9qb3VybmFsLnBudGQuMDAxMTcwMDwvZWxlY3Ryb25pYy1yZXNvdXJjZS1u
dW0+PHJlbW90ZS1kYXRhYmFzZS1wcm92aWRlcj5OTE08L3JlbW90ZS1kYXRhYmFzZS1wcm92aWRl
cj48bGFuZ3VhZ2U+ZW5nPC9sYW5ndWFnZT48L3JlY29yZD48L0NpdGU+PENpdGU+PEF1dGhvcj5T
aGFmaXF1ZTwvQXV0aG9yPjxZZWFyPjIwMjI8L1llYXI+PFJlY051bT44OTwvUmVjTnVtPjxyZWNv
cmQ+PHJlYy1udW1iZXI+ODk8L3JlYy1udW1iZXI+PGZvcmVpZ24ta2V5cz48a2V5IGFwcD0iRU4i
IGRiLWlkPSJ4YWV2Znd4ZTVwOWZ0N2VkczA5eHBhdnF2YXN3eDVkdzVkMnMiIHRpbWVzdGFtcD0i
MTc0MDU2NDQwMyI+ODk8L2tleT48L2ZvcmVpZ24ta2V5cz48cmVmLXR5cGUgbmFtZT0iSm91cm5h
bCBBcnRpY2xlIj4xNzwvcmVmLXR5cGU+PGNvbnRyaWJ1dG9ycz48YXV0aG9ycz48YXV0aG9yPlNo
YWZpcXVlLCBNLjwvYXV0aG9yPjxhdXRob3I+TXVraHRhciwgTS48L2F1dGhvcj48YXV0aG9yPkFy
ZWVzYW50aWNoYWksIEMuPC9hdXRob3I+PGF1dGhvcj5QZXJuZ3Bhcm4sIFUuPC9hdXRob3I+PC9h
dXRob3JzPjwvY29udHJpYnV0b3JzPjxhdXRoLWFkZHJlc3M+Q29sbGVnZSBvZiBQdWJsaWMgSGVh
bHRoIFNjaWVuY2VzLCBDaHVsYWxvbmdrb3JuIFVuaXZlcnNpdHksIEJhbmdrb2sgMTAzMzAsIFRo
YWlsYW5kLiYjeEQ7RGlyZWN0b3JhdGUgb2YgTWFsYXJpYSBDb250cm9sLCBJc2xhbWFiYWQgNDQw
MDAsIFBha2lzdGFuLiYjeEQ7SGVhbHRoIGFuZCBTb2NpYWwgU2NpZW5jZSBhbmQgQWRkaWN0aW9u
IFJlc2VhcmNoIFVuaXQgKEhTU1JVKSwgQmFuZ2tvayAxMDMzMCwgVGhhaWxhbmQuPC9hdXRoLWFk
ZHJlc3M+PHRpdGxlcz48dGl0bGU+RWZmZWN0aXZlbmVzcyBvZiBQb3NpdGl2ZSBEZXZpYW5jZSwg
YW4gQXNzZXQtQmFzZWQgQmVoYXZpb3IgQ2hhbmdlIEFwcHJvYWNoLCB0byBJbXByb3ZlIEtub3ds
ZWRnZSwgQXR0aXR1ZGVzLCBhbmQgUHJhY3RpY2VzIFJlZ2FyZGluZyBEZW5ndWUgaW4gTG93LUlu
Y29tZSBDb21tdW5pdGllcyAoU2x1bXMpIG9mIElzbGFtYWJhZCwgUGFraXN0YW46IEEgTWl4ZWQt
TWV0aG9kIFN0dWR5PC90aXRsZT48c2Vjb25kYXJ5LXRpdGxlPkluc2VjdHM8L3NlY29uZGFyeS10
aXRsZT48L3RpdGxlcz48cGVyaW9kaWNhbD48ZnVsbC10aXRsZT5JbnNlY3RzPC9mdWxsLXRpdGxl
PjwvcGVyaW9kaWNhbD48dm9sdW1lPjEzPC92b2x1bWU+PG51bWJlcj4xPC9udW1iZXI+PGVkaXRp
b24+MjAyMjAxMDg8L2VkaXRpb24+PGtleXdvcmRzPjxrZXl3b3JkPlBha2lzdGFuPC9rZXl3b3Jk
PjxrZXl3b3JkPmJlaGF2aW9yIGNoYW5nZTwva2V5d29yZD48a2V5d29yZD5jb21tdW5pdHkgcGFy
dGljaXBhdGlvbjwva2V5d29yZD48a2V5d29yZD5kZW5ndWU8L2tleXdvcmQ+PGtleXdvcmQ+cG9z
aXRpdmUgZGV2aWFuY2U8L2tleXdvcmQ+PGtleXdvcmQ+cHJldmVudGlvbjwva2V5d29yZD48a2V5
d29yZD5zbHVtczwva2V5d29yZD48L2tleXdvcmRzPjxkYXRlcz48eWVhcj4yMDIyPC95ZWFyPjxw
dWItZGF0ZXM+PGRhdGU+SmFuIDg8L2RhdGU+PC9wdWItZGF0ZXM+PC9kYXRlcz48aXNibj4yMDc1
LTQ0NTAgKFByaW50KSYjeEQ7MjA3NS00NDUwPC9pc2JuPjxhY2Nlc3Npb24tbnVtPjM1MDU1OTE0
PC9hY2Nlc3Npb24tbnVtPjx1cmxzPjxyZWxhdGVkLXVybHM+PHVybD5odHRwczovL21kcGktcmVz
LmNvbS9kX2F0dGFjaG1lbnQvaW5zZWN0cy9pbnNlY3RzLTEzLTAwMDcxL2FydGljbGVfZGVwbG95
L2luc2VjdHMtMTMtMDAwNzEucGRmP3ZlcnNpb249MTY0MTY0MDUwODwvdXJsPjwvcmVsYXRlZC11
cmxzPjwvdXJscz48Y3VzdG9tMT5UaGUgYXV0aG9yIGRlY2xhcmVzIG5vIGNvbmZsaWN0IG9mIGlu
dGVyZXN0LjwvY3VzdG9tMT48Y3VzdG9tMj5QTUM4NzgwMzc4PC9jdXN0b20yPjxlbGVjdHJvbmlj
LXJlc291cmNlLW51bT4xMC4zMzkwL2luc2VjdHMxMzAxMDA3MTwvZWxlY3Ryb25pYy1yZXNvdXJj
ZS1udW0+PHJlbW90ZS1kYXRhYmFzZS1wcm92aWRlcj5OTE08L3JlbW90ZS1kYXRhYmFzZS1wcm92
aWRlcj48bGFuZ3VhZ2U+ZW5nPC9sYW5ndWFnZT48L3JlY29yZD48L0NpdGU+PENpdGU+PEF1dGhv
cj5TaGFtczwvQXV0aG9yPjxZZWFyPjIwMTg8L1llYXI+PFJlY051bT4yMDwvUmVjTnVtPjxyZWNv
cmQ+PHJlYy1udW1iZXI+MjA8L3JlYy1udW1iZXI+PGZvcmVpZ24ta2V5cz48a2V5IGFwcD0iRU4i
IGRiLWlkPSJ4YWV2Znd4ZTVwOWZ0N2VkczA5eHBhdnF2YXN3eDVkdzVkMnMiIHRpbWVzdGFtcD0i
MTc0MDU2NDM5MCI+MjA8L2tleT48L2ZvcmVpZ24ta2V5cz48cmVmLXR5cGUgbmFtZT0iSm91cm5h
bCBBcnRpY2xlIj4xNzwvcmVmLXR5cGU+PGNvbnRyaWJ1dG9ycz48YXV0aG9ycz48YXV0aG9yPlNo
YW1zLCBOLjwvYXV0aG9yPjxhdXRob3I+QW1qYWQsIFMuPC9hdXRob3I+PGF1dGhvcj5Zb3VzYWYs
IE4uPC9hdXRob3I+PGF1dGhvcj5BaG1lZCwgVy48L2F1dGhvcj48YXV0aG9yPlNlZXRsYW5pLCBO
LiBLLjwvYXV0aG9yPjxhdXRob3I+RmFyaGF0LCBTLjwvYXV0aG9yPjwvYXV0aG9ycz48L2NvbnRy
aWJ1dG9ycz48YXV0aC1hZGRyZXNzPkRlcGFydG1lbnQgb2YgTWVkaWNpbmUsIFJhd2FsIEluc3Rp
dHV0ZSBvZiBIZWFsdGggU2NpZW5jZXMsIElzbGFtYWJhZCwgUGFraXN0YW4uJiN4RDtCZW5hemly
IEJodXR0byBTaGFoZWVkIEhvc3BpdGFsLCBSYXdhbHBpbmRpLCBQYWtpc3Rhbi4mI3hEO0Npdmls
IEhvc3BpdGFsIEthcmFjaGksUGFraXN0YW4uJiN4RDtBaXJwb3J0IEhlYWx0aCBEZXBhcnRtZW50
LCBLYXJhY2hpLCBQYWtpc3Rhbi48L2F1dGgtYWRkcmVzcz48dGl0bGVzPjx0aXRsZT5EZW5ndWUg
S25vd2xlZGdlIEluIEluZG9vciBEZW5ndWUgUGF0aWVudHMgRnJvbSBMb3cgU29jaW9lY29ub21p
YyBDbGFzczsgQWV0aW9sb2d5LCBTeW1wdG9tcywgTW9kZSBPZiBUcmFuc21pc3Npb24gQW5kIFBy
ZXZlbnRpb248L3RpdGxlPjxzZWNvbmRhcnktdGl0bGU+SiBBeXViIE1lZCBDb2xsIEFiYm90dGFi
YWQ8L3NlY29uZGFyeS10aXRsZT48L3RpdGxlcz48cGVyaW9kaWNhbD48ZnVsbC10aXRsZT5KIEF5
dWIgTWVkIENvbGwgQWJib3R0YWJhZDwvZnVsbC10aXRsZT48L3BlcmlvZGljYWw+PHBhZ2VzPjQw
LTQ0PC9wYWdlcz48dm9sdW1lPjMwPC92b2x1bWU+PG51bWJlcj4xPC9udW1iZXI+PGtleXdvcmRz
PjxrZXl3b3JkPkFkb2xlc2NlbnQ8L2tleXdvcmQ+PGtleXdvcmQ+QWR1bHQ8L2tleXdvcmQ+PGtl
eXdvcmQ+KkFlZGVzPC9rZXl3b3JkPjxrZXl3b3JkPkFuaW1hbHM8L2tleXdvcmQ+PGtleW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d29yZD5Dcm9zcy1TZWN0aW9uYWwgU3R1ZGllczwva2V5d29yZD48a2V5d29yZD5EZW5ndWUvKmNv
bXBsaWNhdGlvbnMvZXRpb2xvZ3kvKnByZXZlbnRpb24gJmFtcDsgY29udHJvbC90cmFuc21pc3Np
b248L2tleXdvcmQ+PGtleXdvcmQ+RmVtYWxlPC9rZXl3b3JkPjxrZXl3b3JkPipIZWFsdGggS25v
d2xlZGdlLCBBdHRpdHVkZXMsIFByYWN0aWNlPC9rZXl3b3JkPjxrZXl3b3JkPkh1bWFuczwva2V5
d29yZD48a2V5d29yZD4qSW5zZWN0IFZlY3RvcnM8L2tleXdvcmQ+PGtleXdvcmQ+TWFsZTwva2V5
d29yZD48a2V5d29yZD5Nb3NxdWl0byBDb250cm9sPC9rZXl3b3JkPjxrZXl3b3JkPlNvY2lvZWNv
bm9taWMgRmFjdG9yczwva2V5d29yZD48a2V5d29yZD5TdXJ2ZXlzIGFuZCBRdWVzdGlvbm5haXJl
czwva2V5d29yZD48a2V5d29yZD5Zb3VuZyBBZHVsdDwva2V5d29yZD48a2V5d29yZD5EZW5ndWUg
ZmV2ZXI8L2tleXdvcmQ+PGtleXdvcmQ+RGVuZ3VlIGtub3dsZWRnZTwva2V5d29yZD48a2V5d29y
ZD5EZW5ndWUgcHJldmVudGlvbjwva2V5d29yZD48L2tleXdvcmRzPjxkYXRlcz48eWVhcj4yMDE4
PC95ZWFyPjxwdWItZGF0ZXM+PGRhdGU+SmFuLU1hcjwvZGF0ZT48L3B1Yi1kYXRlcz48L2RhdGVz
Pjxpc2JuPjEwMjUtOTU4OTwvaXNibj48YWNjZXNzaW9uLW51bT4yOTUwNDMyNzwvYWNjZXNzaW9u
LW51bT48dXJscz48L3VybHM+PHJlbW90ZS1kYXRhYmFzZS1wcm92aWRlcj5OTE08L3JlbW90ZS1k
YXRhYmFzZS1wcm92aWRlcj48bGFuZ3VhZ2U+ZW5nPC9sYW5ndWFnZT48L3JlY29yZD48L0NpdGU+
PENpdGU+PEF1dGhvcj5Tb3V6YTwvQXV0aG9yPjxZZWFyPjIwMjM8L1llYXI+PFJlY051bT45MTwv
UmVjTnVtPjxyZWNvcmQ+PHJlYy1udW1iZXI+OTE8L3JlYy1udW1iZXI+PGZvcmVpZ24ta2V5cz48
a2V5IGFwcD0iRU4iIGRiLWlkPSJ4YWV2Znd4ZTVwOWZ0N2VkczA5eHBhdnF2YXN3eDVkdzVkMnMi
IHRpbWVzdGFtcD0iMTc0MDU2NDQwMyI+OTE8L2tleT48L2ZvcmVpZ24ta2V5cz48cmVmLXR5cGUg
bmFtZT0iSm91cm5hbCBBcnRpY2xlIj4xNzwvcmVmLXR5cGU+PGNvbnRyaWJ1dG9ycz48YXV0aG9y
cz48YXV0aG9yPlNvdXphLCBSLiBMLjwvYXV0aG9yPjxhdXRob3I+TmF6YXJlLCBSLiBKLjwvYXV0
aG9yPjxhdXRob3I+QXJnaWJheSwgSC4gRC48L2F1dGhvcj48YXV0aG9yPlBlbGxpenphcm8sIE0u
PC9hdXRob3I+PGF1dGhvcj5BbmpvcywgUi4gTy48L2F1dGhvcj48YXV0aG9yPlBvcnRpbGhvLCBN
LiBNLjwvYXV0aG9yPjxhdXRob3I+SmFjb2ItTmFzY2ltZW50bywgTC4gQy48L2F1dGhvcj48YXV0
aG9yPlJlaXMsIE0uIEcuPC9hdXRob3I+PGF1dGhvcj5LaXRyb24sIFUuIEQuPC9hdXRob3I+PGF1
dGhvcj5SaWJlaXJvLCBHLiBTLjwvYXV0aG9yPjwvYXV0aG9ycz48L2NvbnRyaWJ1dG9ycz48YXV0
aC1hZGRyZXNzPkluc3RpdHV0byBHb27Dp2FsbyBNb25peiwgRnVuZGHDp8OjbyBPc3dhbGRvIENy
dXosIFNhbHZhZG9yLCBCYWhpYSwgQnJhemlsLiYjeEQ7VW5pdmVyc2lkYWRlIEZlZGVyYWwgZGEg
QmFoaWEsIFNhbHZhZG9yLCBCYWhpYSwgQnJhemlsLiYjeEQ7WWFsZSBTY2hvb2wgb2YgUHVibGlj
IEhlYWx0aCwgTmV3IEhhdmVuLCBDVCwgVVNBLiYjeEQ7RW1vcnkgVW5pdmVyc2l0eSwgQXRsYW50
YSwgR0EsIFVTQS4mI3hEO0luc3RpdHV0byBHb27Dp2FsbyBNb25peiwgRnVuZGHDp8OjbyBPc3dh
bGRvIENydXosIFNhbHZhZG9yLCBCYWhpYSwgQnJhemlsLiBndWlsaGVybWUucmliZWlyb0BmaW9j
cnV6LmJyLiYjeEQ7VW5pdmVyc2lkYWRlIEZlZGVyYWwgZGEgQmFoaWEsIFNhbHZhZG9yLCBCYWhp
YSwgQnJhemlsLiBndWlsaGVybWUucmliZWlyb0BmaW9jcnV6LmJyLjwvYXV0aC1hZGRyZXNzPjx0
aXRsZXM+PHRpdGxlPkRlbnNpdHkgb2YgQWVkZXMgYWVneXB0aSAoRGlwdGVyYTogQ3VsaWNpZGFl
KSBpbiBhIGxvdy1pbmNvbWUgQnJhemlsaWFuIHVyYmFuIGNvbW11bml0eSB3aGVyZSBkZW5ndWUs
IFppa2EsIGFuZCBjaGlrdW5ndW55YSB2aXJ1c2VzIGNvLWNpcmN1bGF0ZTwvdGl0bGU+PHNlY29u
ZGFyeS10aXRsZT5QYXJhc2l0IFZlY3RvcnM8L3NlY29uZGFyeS10aXRsZT48L3RpdGxlcz48cGVy
aW9kaWNhbD48ZnVsbC10aXRsZT5QYXJhc2l0IFZlY3RvcnM8L2Z1bGwtdGl0bGU+PC9wZXJpb2Rp
Y2FsPjxwYWdlcz4xNTk8L3BhZ2VzPjx2b2x1bWU+MTY8L3ZvbHVtZT48bnVtYmVyPjE8L251bWJl
cj48ZWRpdGlvbj4yMDIzMDUwNjwvZWRpdGlvbj48a2V5d29yZHM+PGtleXdvcmQ+QW5pbWFsczwv
a2V5d29yZD48a2V5d29yZD5GZW1hbGU8L2tleXdvcmQ+PGtleXdvcmQ+KkFlZGVzPC9rZXl3b3Jk
PjxrZXl3b3JkPipDaGlrdW5ndW55YSB2aXJ1czwva2V5d29yZD48a2V5d29yZD4qQ2hpa3VuZ3Vu
eWEgRmV2ZXI8L2tleXdvcmQ+PGtleXdvcmQ+QnJhemlsL2VwaWRlbWlvbG9neTwva2V5d29yZD48
a2V5d29yZD4qRGVuZ3VlPC9rZXl3b3JkPjxrZXl3b3JkPk1vc3F1aXRvIFZlY3RvcnM8L2tleXdv
cmQ+PGtleXdvcmQ+Klppa2EgVmlydXMgSW5mZWN0aW9uL2VwaWRlbWlvbG9neTwva2V5d29yZD48
a2V5d29yZD4qWmlrYSBWaXJ1czwva2V5d29yZD48a2V5d29yZD5XYXRlcjwva2V5d29yZD48a2V5
d29yZD5BZWRlcyBhZWd5cHRpPC9rZXl3b3JkPjxrZXl3b3JkPkVudmlyb25tZW50YWwgaW5kaWNh
dG9yczwva2V5d29yZD48a2V5d29yZD5FbnZpcm9ubWVudGFsIG1vbml0b3Jpbmc8L2tleXdvcmQ+
PGtleXdvcmQ+TW9zcXVpdG8gY29udHJvbDwva2V5d29yZD48a2V5d29yZD5Nb3NxdWl0by1ib3Ju
ZSBkaXNlYXNlczwva2V5d29yZD48a2V5d29yZD5Tb2Npb2Vjb25vbWljIGZhY3RvcnM8L2tleXdv
cmQ+PGtleXdvcmQ+V2F0ZXIgc3VwcGx5PC9rZXl3b3JkPjwva2V5d29yZHM+PGRhdGVzPjx5ZWFy
PjIwMjM8L3llYXI+PHB1Yi1kYXRlcz48ZGF0ZT5NYXkgNjwvZGF0ZT48L3B1Yi1kYXRlcz48L2Rh
dGVzPjxpc2JuPjE3NTYtMzMwNTwvaXNibj48YWNjZXNzaW9uLW51bT4zNzE0OTYxMTwvYWNjZXNz
aW9uLW51bT48dXJscz48cmVsYXRlZC11cmxzPjx1cmw+aHR0cHM6Ly9wYXJhc2l0ZXNhbmR2ZWN0
b3JzLmJpb21lZGNlbnRyYWwuY29tL2NvdW50ZXIvcGRmLzEwLjExODYvczEzMDcxLTAyMy0wNTc2
Ni01LnBkZjwvdXJsPjwvcmVsYXRlZC11cmxzPjwvdXJscz48Y3VzdG9tMT5UaGUgYXV0aG9ycyBk
ZWNsYXJlIHRoYXQgdGhleSBoYXZlIG5vIGNvbXBldGluZyBpbnRlcmVzdHMuPC9jdXN0b20xPjxj
dXN0b20yPlBNQzEwMTYzNTc2PC9jdXN0b20yPjxlbGVjdHJvbmljLXJlc291cmNlLW51bT4xMC4x
MTg2L3MxMzA3MS0wMjMtMDU3NjYtNTwvZWxlY3Ryb25pYy1yZXNvdXJjZS1udW0+PHJlbW90ZS1k
YXRhYmFzZS1wcm92aWRlcj5OTE08L3JlbW90ZS1kYXRhYmFzZS1wcm92aWRlcj48bGFuZ3VhZ2U+
ZW5nPC9sYW5ndWFnZT48L3JlY29yZD48L0NpdGU+PENpdGU+PEF1dGhvcj5Ub3dlcnM8L0F1dGhv
cj48WWVhcj4yMDE4PC9ZZWFyPjxSZWNOdW0+OTY8L1JlY051bT48cmVjb3JkPjxyZWMtbnVtYmVy
Pjk2PC9yZWMtbnVtYmVyPjxmb3JlaWduLWtleXM+PGtleSBhcHA9IkVOIiBkYi1pZD0ieGFldmZ3
eGU1cDlmdDdlZHMwOXhwYXZxdmFzd3g1ZHc1ZDJzIiB0aW1lc3RhbXA9IjE3NDA1NjQ0MDQiPjk2
PC9rZXk+PC9mb3JlaWduLWtleXM+PHJlZi10eXBlIG5hbWU9IkpvdXJuYWwgQXJ0aWNsZSI+MTc8
L3JlZi10eXBlPjxjb250cmlidXRvcnM+PGF1dGhvcnM+PGF1dGhvcj5Ub3dlcnMsIFYuIFMuPC9h
dXRob3I+PGF1dGhvcj5Hb2xkc21pdGgsIE0uPC9hdXRob3I+PGF1dGhvcj5Hb2xkc21pdGgsIFAu
PC9hdXRob3I+PC9hdXRob3JzPjwvY29udHJpYnV0b3JzPjxhdXRoLWFkZHJlc3M+TWF5byBDbGlu
aWMsIFJvY2hlc3RlciwgTWlubmVzb3RhIChNcyBUb3dlcnMpOyBhbmQgVGhlIFVuaXZlcnNpdHkg
b2YgQXJpem9uYSBDb2xsZWdlIG9mIE51cnNpbmcsIFR1Y3NvbiwgQXJpem9uYSAoTXMgVG93ZXJz
LCBEciBNLiBHb2xkc21pdGggYW5kIE1zIFAuIEdvbGRzbWl0aCkuPC9hdXRoLWFkZHJlc3M+PHRp
dGxlcz48dGl0bGU+WmlrYSBWaXJ1czogUGF0aWVudCBFZHVjYXRpb24gUmVjb21tZW5kYXRpb25z
PC90aXRsZT48c2Vjb25kYXJ5LXRpdGxlPkFkdiBOZW9uYXRhbCBDYXJlPC9zZWNvbmRhcnktdGl0
bGU+PC90aXRsZXM+PHBlcmlvZGljYWw+PGZ1bGwtdGl0bGU+QWR2IE5lb25hdGFsIENhcmU8L2Z1
bGwtdGl0bGU+PC9wZXJpb2RpY2FsPjxwYWdlcz4zNjAtMzY1PC9wYWdlcz48dm9sdW1lPjE4PC92
b2x1bWU+PG51bWJlcj41PC9udW1iZXI+PGtleXdvcmRzPjxrZXl3b3JkPkFlZGVzL3Zpcm9sb2d5
PC9rZXl3b3JkPjxrZXl3b3JkPkFuaW1hbHM8L2tleXdvcmQ+PGtleXdvcmQ+RGlzZWFzZSBPdXRi
cmVha3M8L2tleXdvcmQ+PGtleXdvcmQ+RmVtYWxlPC9rZXl3b3JkPjxrZXl3b3JkPkh1bWFuczwv
a2V5d29yZD48a2V5d29yZD5NYWxlPC9rZXl3b3JkPjxrZXl3b3JkPk1vc3F1aXRvIFZlY3RvcnMv
dmlyb2xvZ3k8L2tleXdvcmQ+PGtleXdvcmQ+KlBhdGllbnQgRWR1Y2F0aW9uIGFzIFRvcGljPC9r
ZXl3b3JkPjxrZXl3b3JkPlByZWduYW5jeTwva2V5d29yZD48a2V5d29yZD5QcmVnbmFuY3kgQ29t
cGxpY2F0aW9ucywgSW5mZWN0aW91cy9lcGlkZW1pb2xvZ3kvcHJldmVudGlvbiAmYW1wOyBjb250
cm9sL3Zpcm9sb2d5PC9rZXl3b3JkPjxrZXl3b3JkPlppa2EgVmlydXM8L2tleXdvcmQ+PGtleXdv
cmQ+Klppa2EgVmlydXMgSW5mZWN0aW9uL2NvbXBsaWNhdGlvbnMvZXBpZGVtaW9sb2d5L3ByZXZl
bnRpb24gJmFtcDsgY29udHJvbDwva2V5d29yZD48L2tleXdvcmRzPjxkYXRlcz48eWVhcj4yMDE4
PC95ZWFyPjxwdWItZGF0ZXM+PGRhdGU+T2N0PC9kYXRlPjwvcHViLWRhdGVzPjwvZGF0ZXM+PGlz
Ym4+MTUzNi0wOTAzPC9pc2JuPjxhY2Nlc3Npb24tbnVtPjMwMjM5NDA0PC9hY2Nlc3Npb24tbnVt
Pjx1cmxzPjwvdXJscz48ZWxlY3Ryb25pYy1yZXNvdXJjZS1udW0+MTAuMTA5Ny9hbmMuMDAwMDAw
MDAwMDAwMDU0ODwvZWxlY3Ryb25pYy1yZXNvdXJjZS1udW0+PHJlbW90ZS1kYXRhYmFzZS1wcm92
aWRlcj5OTE08L3JlbW90ZS1kYXRhYmFzZS1wcm92aWRlcj48bGFuZ3VhZ2U+ZW5nPC9sYW5ndWFn
ZT48L3JlY29yZD48L0NpdGU+PENpdGU+PEF1dGhvcj5WaWVubmV0PC9BdXRob3I+PFllYXI+MjAx
NDwvWWVhcj48UmVjTnVtPjEwMTwvUmVjTnVtPjxyZWNvcmQ+PHJlYy1udW1iZXI+MTAxPC9yZWMt
bnVtYmVyPjxmb3JlaWduLWtleXM+PGtleSBhcHA9IkVOIiBkYi1pZD0ieGFldmZ3eGU1cDlmdDdl
ZHMwOXhwYXZxdmFzd3g1ZHc1ZDJzIiB0aW1lc3RhbXA9IjE3NDA1NjQ0MDYiPjEwMTwva2V5Pjwv
Zm9yZWlnbi1rZXlzPjxyZWYtdHlwZSBuYW1lPSJKb3VybmFsIEFydGljbGUiPjE3PC9yZWYtdHlw
ZT48Y29udHJpYnV0b3JzPjxhdXRob3JzPjxhdXRob3I+Vmllbm5ldCwgRS48L2F1dGhvcj48YXV0
aG9yPlJpdGNoaWUsIFMuIEEuPC9hdXRob3I+PGF1dGhvcj5GYWRkeSwgSC4gTS48L2F1dGhvcj48
YXV0aG9yPldpbGxpYW1zLCBDLiBSLjwvYXV0aG9yPjxhdXRob3I+SGFybGV5LCBELjwvYXV0aG9y
PjwvYXV0aG9ycz48L2NvbnRyaWJ1dG9ycz48YXV0aC1hZGRyZXNzPlJlc2VhcmNoIFNjaG9vbCBv
ZiBQb3B1bGF0aW9uIEhlYWx0aCwgQXVzdHJhbGlhbiBOYXRpb25hbCBVbml2ZXJzaXR5LCBDYW5i
ZXJyYSwgQUNUIDAyMDAsIEF1c3RyYWxpYS4gZWx2aW5hLnZpZW5uZXRAYW51LmVkdS5hdS48L2F1
dGgtYWRkcmVzcz48dGl0bGVzPjx0aXRsZT5FcGlkZW1pb2xvZ3kgb2YgZGVuZ3VlIGluIGEgaGln
aC1pbmNvbWUgY291bnRyeTogYSBjYXNlIHN0dWR5IGluIFF1ZWVuc2xhbmQsIEF1c3RyYWxpYTwv
dGl0bGU+PHNlY29uZGFyeS10aXRsZT5QYXJhc2l0IFZlY3RvcnM8L3NlY29uZGFyeS10aXRsZT48
L3RpdGxlcz48cGVyaW9kaWNhbD48ZnVsbC10aXRsZT5QYXJhc2l0IFZlY3RvcnM8L2Z1bGwtdGl0
bGU+PC9wZXJpb2RpY2FsPjxwYWdlcz4zNzk8L3BhZ2VzPjx2b2x1bWU+Nzwvdm9sdW1lPjxlZGl0
aW9uPjIwMTQwODE5PC9lZGl0aW9uPjxrZXl3b3Jkcz48a2V5d29yZD5BZG9sZXNjZW50PC9rZXl3
b3JkPjxrZXl3b3JkPkFkdWx0PC9rZXl3b3JkPjxrZXl3b3JkPkFnZWQ8L2tleXdvcmQ+PGtleXdv
cmQ+QWdlZCwgODAgYW5kIG92ZXI8L2tleXdvcmQ+PGtleXdvcmQ+Q2hpbGQ8L2tleXdvcmQ+PGtl
eXdvcmQ+Q2hpbGQsIFByZXNjaG9vbDwva2V5d29yZD48a2V5d29yZD5EZW5ndWUvKmVwaWRlbWlv
bG9neTwva2V5d29yZD48a2V5d29yZD5GZW1hbGU8L2tleXdvcmQ+PGtleXdvcmQ+SHVtYW5zPC9r
ZXl3b3JkPjxrZXl3b3JkPkluZmFudDwva2V5d29yZD48a2V5d29yZD5NYWxlPC9rZXl3b3JkPjxr
ZXl3b3JkPk1pZGRsZSBBZ2VkPC9rZXl3b3JkPjxrZXl3b3JkPlF1ZWVuc2xhbmQvZXBpZGVtaW9s
b2d5PC9rZXl3b3JkPjxrZXl3b3JkPlNvY2lvZWNvbm9taWMgRmFjdG9yczwva2V5d29yZD48a2V5
d29yZD5UaW1lIEZhY3RvcnM8L2tleXdvcmQ+PGtleXdvcmQ+VmlyZW1pYTwva2V5d29yZD48a2V5
d29yZD5Zb3VuZyBBZHVsdDwva2V5d29yZD48L2tleXdvcmRzPjxkYXRlcz48eWVhcj4yMDE0PC95
ZWFyPjxwdWItZGF0ZXM+PGRhdGU+QXVnIDE5PC9kYXRlPjwvcHViLWRhdGVzPjwvZGF0ZXM+PGlz
Ym4+MTc1Ni0zMzA1PC9pc2JuPjxhY2Nlc3Npb24tbnVtPjI1MTM4ODk3PC9hY2Nlc3Npb24tbnVt
Pjx1cmxzPjxyZWxhdGVkLXVybHM+PHVybD5odHRwczovL3BhcmFzaXRlc2FuZHZlY3RvcnMuYmlv
bWVkY2VudHJhbC5jb20vY291bnRlci9wZGYvMTAuMTE4Ni8xNzU2LTMzMDUtNy0zNzkucGRmPC91
cmw+PC9yZWxhdGVkLXVybHM+PC91cmxzPjxjdXN0b20yPlBNQzQyNjEyNTA8L2N1c3RvbTI+PGVs
ZWN0cm9uaWMtcmVzb3VyY2UtbnVtPjEwLjExODYvMTc1Ni0zMzA1LTctMzc5PC9lbGVjdHJvbmlj
LXJlc291cmNlLW51bT48cmVtb3RlLWRhdGFiYXNlLXByb3ZpZGVyPk5MTTwvcmVtb3RlLWRhdGFi
YXNlLXByb3ZpZGVyPjxsYW5ndWFnZT5lbmc8L2xhbmd1YWdlPjwvcmVjb3JkPjwvQ2l0ZT48Q2l0
ZT48QXV0aG9yPlZpZW5uZXQ8L0F1dGhvcj48WWVhcj4yMDE2PC9ZZWFyPjxSZWNOdW0+MTAyPC9S
ZWNOdW0+PHJlY29yZD48cmVjLW51bWJlcj4xMDI8L3JlYy1udW1iZXI+PGZvcmVpZ24ta2V5cz48
a2V5IGFwcD0iRU4iIGRiLWlkPSJ4YWV2Znd4ZTVwOWZ0N2VkczA5eHBhdnF2YXN3eDVkdzVkMnMi
IHRpbWVzdGFtcD0iMTc0MDU2NDQwNiI+MTAyPC9rZXk+PC9mb3JlaWduLWtleXM+PHJlZi10eXBl
IG5hbWU9IkpvdXJuYWwgQXJ0aWNsZSI+MTc8L3JlZi10eXBlPjxjb250cmlidXRvcnM+PGF1dGhv
cnM+PGF1dGhvcj5WaWVubmV0LCBFLjwvYXV0aG9yPjxhdXRob3I+Uml0Y2hpZSwgUy4gQS48L2F1
dGhvcj48YXV0aG9yPldpbGxpYW1zLCBDLiBSLjwvYXV0aG9yPjxhdXRob3I+RmFkZHksIEguIE0u
PC9hdXRob3I+PGF1dGhvcj5IYXJsZXksIEQuPC9hdXRob3I+PC9hdXRob3JzPjwvY29udHJpYnV0
b3JzPjxhdXRoLWFkZHJlc3M+UmVzZWFyY2ggU2Nob29sIG9mIFBvcHVsYXRpb24gSGVhbHRoLCBU
aGUgQXVzdHJhbGlhbiBOYXRpb25hbCBVbml2ZXJzaXR5LCBDYW5iZXJyYSwgQXVzdHJhbGlhbiBD
YXBpdGFsIFRlcnJpdG9yeSwgQXVzdHJhbGlhLiYjeEQ7UmVzZWFyY2ggYW5kIERldmVsb3BtZW50
LCBBdXN0cmFsaWFuIFJlZCBDcm9zcyBCbG9vZCBTZXJ2aWNlLCBLZWx2aW4gR3JvdmUsIFF1ZWVu
c2xhbmQsIEF1c3RyYWxpYS4mI3hEO1NjaG9vbCBvZiBQdWJsaWMgSGVhbHRoLCBUcm9waWNhbCBN
ZWRpY2luZSBhbmQgUmVoYWJpbGl0YXRpb24gU2NpZW5jZXMsIEphbWVzIENvb2sgVW5pdmVyc2l0
eSwgQ2Fpcm5zLCBRdWVlbnNsYW5kLCBBdXN0cmFsaWEuJiN4RDtTYW5zb20gSW5zdGl0dXRlIGZv
ciBIZWFsdGggUmVzZWFyY2gsIFVuaXZlcnNpdHkgb2YgU291dGggQXVzdHJhbGlhLCBBZGVsYWlk
ZSwgU0EsIEF1c3RyYWxpYS48L2F1dGgtYWRkcmVzcz48dGl0bGVzPjx0aXRsZT5QdWJsaWMgSGVh
bHRoIFJlc3BvbnNlcyB0byBhbmQgQ2hhbGxlbmdlcyBmb3IgdGhlIENvbnRyb2wgb2YgRGVuZ3Vl
IFRyYW5zbWlzc2lvbiBpbiBIaWdoLUluY29tZSBDb3VudHJpZXM6IEZvdXIgQ2FzZSBTdHVkaWVz
PC90aXRsZT48c2Vjb25kYXJ5LXRpdGxlPlBMb1MgTmVnbCBUcm9wIERpczwvc2Vjb25kYXJ5LXRp
dGxlPjwvdGl0bGVzPjxwZXJpb2RpY2FsPjxmdWxsLXRpdGxlPlBMb1MgTmVnbCBUcm9wIERpczwv
ZnVsbC10aXRsZT48L3BlcmlvZGljYWw+PHBhZ2VzPmUwMDA0OTQzPC9wYWdlcz48dm9sdW1lPjEw
PC92b2x1bWU+PG51bWJlcj45PC9udW1iZXI+PGVkaXRpb24+MjAxNjA5MTk8L2VkaXRpb24+PGtl
eXdvcmRzPjxrZXl3b3JkPkFlZGVzLyp2aXJvbG9neTwva2V5d29yZD48a2V5d29yZD5BbmltYWxz
PC9rZXl3b3JkPjxrZXl3b3JkPipDb21tdW5pY2FibGUgRGlzZWFzZSBDb250cm9sPC9rZXl3b3Jk
PjxrZXl3b3JkPkRlbmd1ZS8qZXBpZGVtaW9sb2d5LypwcmV2ZW50aW9uICZhbXA7IGNvbnRyb2w8
L2tleXdvcmQ+PGtleXdvcmQ+RGVuZ3VlIFZpcnVzL2dlbmV0aWNzPC9rZXl3b3JkPjxrZXl3b3Jk
PkRldmVsb3BlZCBDb3VudHJpZXM8L2tleXdvcmQ+PGtleXdvcmQ+RWNvc3lzdGVtPC9rZXl3b3Jk
PjxrZXl3b3JkPkZsb3JpZGE8L2tleXdvcmQ+PGtleXdvcmQ+SHVtYW5zPC9rZXl3b3JkPjxrZXl3
b3JkPkluc2VjdCBWZWN0b3JzL3Zpcm9sb2d5PC9rZXl3b3JkPjxrZXl3b3JkPkxhcnZhL2dyb3d0
aCAmYW1wOyBkZXZlbG9wbWVudDwva2V5d29yZD48a2V5d29yZD5Nb3NxdWl0byBDb250cm9sPC9r
ZXl3b3JkPjxrZXl3b3JkPlB1YmxpYyBIZWFsdGgvKnRyZW5kczwva2V5d29yZD48a2V5d29yZD5R
dWVlbnNsYW5kPC9rZXl3b3JkPjxrZXl3b3JkPlNpbmdhcG9yZTwva2V5d29yZD48a2V5d29yZD5U
YWl3YW48L2tleXdvcmQ+PC9rZXl3b3Jkcz48ZGF0ZXM+PHllYXI+MjAxNjwveWVhcj48cHViLWRh
dGVzPjxkYXRlPlNlcDwvZGF0ZT48L3B1Yi1kYXRlcz48L2RhdGVzPjxpc2JuPjE5MzUtMjcyNyAo
UHJpbnQpJiN4RDsxOTM1LTI3Mjc8L2lzYm4+PGFjY2Vzc2lvbi1udW0+Mjc2NDM1OTY8L2FjY2Vz
c2lvbi1udW0+PHVybHM+PHJlbGF0ZWQtdXJscz48dXJsPmh0dHBzOi8vam91cm5hbHMucGxvcy5v
cmcvcGxvc250ZHMvYXJ0aWNsZS9maWxlP2lkPTEwLjEzNzEvam91cm5hbC5wbnRkLjAwMDQ5NDMm
YW1wO3R5cGU9cHJpbnRhYmxlPC91cmw+PC9yZWxhdGVkLXVybHM+PC91cmxzPjxjdXN0b20xPlRo
ZSBhdXRob3JzIGhhdmUgZGVjbGFyZWQgdGhhdCBubyBjb21wZXRpbmcgaW50ZXJlc3RzIGV4aXN0
LjwvY3VzdG9tMT48Y3VzdG9tMj5QTUM1MDI4MDM3PC9jdXN0b20yPjxlbGVjdHJvbmljLXJlc291
cmNlLW51bT4xMC4xMzcxL2pvdXJuYWwucG50ZC4wMDA0OTQzPC9lbGVjdHJvbmljLXJlc291cmNl
LW51bT48cmVtb3RlLWRhdGFiYXNlLXByb3ZpZGVyPk5MTTwvcmVtb3RlLWRhdGFiYXNlLXByb3Zp
ZGVyPjxsYW5ndWFnZT5lbmc8L2xhbmd1YWdlPjwvcmVjb3JkPjwvQ2l0ZT48Q2l0ZT48QXV0aG9y
PlVkYXlhbmdhPC9BdXRob3I+PFllYXI+MjAxODwvWWVhcj48UmVjTnVtPjk2PC9SZWNOdW0+PHJl
Y29yZD48cmVjLW51bWJlcj45NjwvcmVjLW51bWJlcj48Zm9yZWlnbi1rZXlzPjxrZXkgYXBwPSJF
TiIgZGItaWQ9ImR4MmFwcDV2aXR3cHg4ZXJ3YXZ4emRkajkwNXZlYWF4d3hkeCIgdGltZXN0YW1w
PSIxNzMzMjA3Nzg5Ij45Njwva2V5PjwvZm9yZWlnbi1rZXlzPjxyZWYtdHlwZSBuYW1lPSJKb3Vy
bmFsIEFydGljbGUiPjE3PC9yZWYtdHlwZT48Y29udHJpYnV0b3JzPjxhdXRob3JzPjxhdXRob3I+
VWRheWFuZ2EsIExhaGlydTwvYXV0aG9yPjxhdXRob3I+R3VuYXRoaWxha2EsIE5heWFuYTwvYXV0
aG9yPjxhdXRob3I+SXFiYWwsIE1vaGFtZWQgQ2Fzc2ltIE1vaGFtZWQ8L2F1dGhvcj48YXV0aG9y
Pkxha21hbCwgS29zYWxhPC9hdXRob3I+PGF1dGhvcj5BbWFyYXNpbmdoZSwgVXBhbGkgUy48L2F1
dGhvcj48YXV0aG9yPkFiZXlld2lja3JlbWUsIFdpbWFsYWRoYXJtYTwvYXV0aG9yPjwvYXV0aG9y
cz48L2NvbnRyaWJ1dG9ycz48dGl0bGVzPjx0aXRsZT5Db21wcmVoZW5zaXZlIGV2YWx1YXRpb24g
b2YgZGVtb2dyYXBoaWMsIHNvY2lvLWVjb25vbWljIGFuZCBvdGhlciBhc3NvY2lhdGVkIHJpc2sg
ZmFjdG9ycyBhZmZlY3RpbmcgdGhlIG9jY3VycmVuY2Ugb2YgZGVuZ3VlIGluY2lkZW5jZSBhbW9u
ZyBDb2xvbWJvIGFuZCBLYW5keSBEaXN0cmljdHMgb2YgU3JpIExhbmthOiBhIGNyb3NzLXNlY3Rp
b25hbCBzdHVkeTwvdGl0bGU+PHNlY29uZGFyeS10aXRsZT5QYXJhc2l0ZXMgJmFtcDsgVmVjdG9y
czwvc2Vjb25kYXJ5LXRpdGxlPjwvdGl0bGVzPjxwZXJpb2RpY2FsPjxmdWxsLXRpdGxlPlBhcmFz
aXRlcyAmYW1wOyBWZWN0b3JzPC9mdWxsLXRpdGxlPjwvcGVyaW9kaWNhbD48cGFnZXM+NDc4PC9w
YWdlcz48dm9sdW1lPjExPC92b2x1bWU+PG51bWJlcj4xPC9udW1iZXI+PGRhdGVzPjx5ZWFyPjIw
MTg8L3llYXI+PHB1Yi1kYXRlcz48ZGF0ZT4yMDE4LzA4LzI0PC9kYXRlPjwvcHViLWRhdGVzPjwv
ZGF0ZXM+PGlzYm4+MTc1Ni0zMzA1PC9pc2JuPjx1cmxzPjxyZWxhdGVkLXVybHM+PHVybD5odHRw
czovL2RvaS5vcmcvMTAuMTE4Ni9zMTMwNzEtMDE4LTMwNjAtOTwvdXJsPjwvcmVsYXRlZC11cmxz
PjwvdXJscz48ZWxlY3Ryb25pYy1yZXNvdXJjZS1udW0+MTAuMTE4Ni9zMTMwNzEtMDE4LTMwNjAt
OTwvZWxlY3Ryb25pYy1yZXNvdXJjZS1udW0+PC9y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, 15, 16, 19, 20, 26, 30, 31, 34, 38, 42, 45-48, 53, 58, 61, 62, 65, 66, 68, 70, 72, 74, 75, 77-84, 86, 88, 89, 91, 96, 101-104, 107, 108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DA4D94E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8</w:t>
            </w:r>
          </w:p>
        </w:tc>
      </w:tr>
      <w:tr w:rsidR="00D64BC9" w:rsidRPr="001C15B3" w14:paraId="67F98D75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2B47DA1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7E85551A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5C1EB69D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Neighborhood Economic Status</w:t>
            </w:r>
          </w:p>
        </w:tc>
        <w:tc>
          <w:tcPr>
            <w:tcW w:w="3402" w:type="dxa"/>
            <w:vAlign w:val="center"/>
          </w:tcPr>
          <w:p w14:paraId="21507BB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Mosquito larval density and breeding site locations</w:t>
            </w:r>
          </w:p>
        </w:tc>
        <w:tc>
          <w:tcPr>
            <w:tcW w:w="2126" w:type="dxa"/>
            <w:vAlign w:val="center"/>
          </w:tcPr>
          <w:p w14:paraId="27A76E7B" w14:textId="77777777" w:rsidR="00D64BC9" w:rsidRPr="001C15B3" w:rsidRDefault="00D64BC9" w:rsidP="003C3A62">
            <w:pPr>
              <w:tabs>
                <w:tab w:val="center" w:pos="449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b3dsaW5nPC9BdXRob3I+PFllYXI+MjAxMzwvWWVhcj48
UmVjTnVtPjQyPC9SZWNOdW0+PERpc3BsYXlUZXh0Pig0MiwgNDMsIDU0KTwvRGlzcGxheVRleHQ+
PHJlY29yZD48cmVjLW51bWJlcj40MjwvcmVjLW51bWJlcj48Zm9yZWlnbi1rZXlzPjxrZXkgYXBw
PSJFTiIgZGItaWQ9InhhZXZmd3hlNXA5ZnQ3ZWRzMDl4cGF2cXZhc3d4NWR3NWQycyIgdGltZXN0
YW1wPSIxNzQwNTY0Mzk0Ij40Mjwva2V5PjwvZm9yZWlnbi1rZXlzPjxyZWYtdHlwZSBuYW1lPSJK
b3VybmFsIEFydGljbGUiPjE3PC9yZWYtdHlwZT48Y29udHJpYnV0b3JzPjxhdXRob3JzPjxhdXRo
b3I+RG93bGluZywgWi48L2F1dGhvcj48YXV0aG9yPkFybWJydXN0ZXIsIFAuPC9hdXRob3I+PGF1
dGhvcj5MYURlYXUsIFMuIEwuPC9hdXRob3I+PGF1dGhvcj5EZUNvdGlpcywgTS48L2F1dGhvcj48
YXV0aG9yPk1vdHRsZXksIEouPC9hdXRob3I+PGF1dGhvcj5MZWlzbmhhbSwgUC4gVC48L2F1dGhv
cj48L2F1dGhvcnM+PC9jb250cmlidXRvcnM+PGF1dGgtYWRkcmVzcz5EZXBhcnRtZW50IG9mIEVu
dmlyb25tZW50YWwgU2NpZW5jZSBhbmQgVGVjaG5vbG9neSwgVW5pdmVyc2l0eSBvZiBNYXJ5bGFu
ZCwgRW52aXJvbm1lbnRhbCBTY2llbmNlIGFuZCBUZWNobm9sb2d5LCBDb2xsZWdlIFBhcmssIE1E
IDIwNzQyLCBVU0EuPC9hdXRoLWFkZHJlc3M+PHRpdGxlcz48dGl0bGU+TGlua2luZyBtb3NxdWl0
byBpbmZlc3RhdGlvbiB0byByZXNpZGVudCBzb2Npb2Vjb25vbWljIHN0YXR1cywga25vd2xlZGdl
LCBhbmQgc291cmNlIHJlZHVjdGlvbiBwcmFjdGljZXMgaW4gc3VidXJiYW4gV2FzaGluZ3Rvbiwg
REM8L3RpdGxlPjxzZWNvbmRhcnktdGl0bGU+RWNvaGVhbHRoPC9zZWNvbmRhcnktdGl0bGU+PC90
aXRsZXM+PHBlcmlvZGljYWw+PGZ1bGwtdGl0bGU+RWNvaGVhbHRoPC9mdWxsLXRpdGxlPjwvcGVy
aW9kaWNhbD48cGFnZXM+MzYtNDc8L3BhZ2VzPjx2b2x1bWU+MTA8L3ZvbHVtZT48bnVtYmVyPjE8
L251bWJlcj48ZWRpdGlvbj4yMDEzMDIwMjwvZWRpdGlvbj48a2V5d29yZHM+PGtleXdvcmQ+QW5p
bWFsczwva2V5d29yZD48a2V5d29yZD5DdWxpY2lkYWUvKmdyb3d0aCAmYW1wOyBkZXZlbG9wbWVu
dC9taWNyb2Jpb2xvZ3k8L2tleXdvcmQ+PGtleXdvcmQ+RGlzdHJpY3Qgb2YgQ29sdW1iaWE8L2tl
eXdvcmQ+PGtleXdvcmQ+RWNvc3lzdGVtPC9rZXl3b3JkPjxrZXl3b3JkPkZlbWFsZTwva2V5d29y
ZD48a2V5d29yZD4qSGVhbHRoIEtub3dsZWRnZSwgQXR0aXR1ZGVzLCBQcmFjdGljZTwva2V5d29y
ZD48a2V5d29yZD5IdW1hbnM8L2tleXdvcmQ+PGtleXdvcmQ+Kkluc2VjdCBWZWN0b3JzPC9rZXl3
b3JkPjxrZXl3b3JkPkxpbmVhciBNb2RlbHM8L2tleXdvcmQ+PGtleXdvcmQ+TG9naXN0aWMgTW9k
ZWxzPC9rZXl3b3JkPjxrZXl3b3JkPk1hbGU8L2tleXdvcmQ+PGtleXdvcmQ+TW9zcXVpdG8gQ29u
dHJvbC8qbWV0aG9kczwva2V5d29yZD48a2V5d29yZD5Pdmlwb3NpdGlvbjwva2V5d29yZD48a2V5
d29yZD4qUmVzaWRlbmNlIENoYXJhY3RlcmlzdGljczwva2V5d29yZD48a2V5d29yZD4qU29jaWFs
IENsYXNzPC9rZXl3b3JkPjxrZXl3b3JkPlN1YnVyYmFuIEhlYWx0aDwva2V5d29yZD48a2V5d29y
ZD5XYXRlcjwva2V5d29yZD48a2V5d29yZD5XZXN0IE5pbGUgRmV2ZXIvbWljcm9iaW9sb2d5L3Ry
YW5zbWlzc2lvbjwva2V5d29yZD48L2tleXdvcmRzPjxkYXRlcz48eWVhcj4yMDEzPC95ZWFyPjxw
dWItZGF0ZXM+PGRhdGU+TWFyPC9kYXRlPjwvcHViLWRhdGVzPjwvZGF0ZXM+PGlzYm4+MTYxMi05
MjAyPC9pc2JuPjxhY2Nlc3Npb24tbnVtPjIzMzc3OTgyPC9hY2Nlc3Npb24tbnVtPjx1cmxzPjxy
ZWxhdGVkLXVybHM+PHVybD5odHRwczovL2xpbmsuc3ByaW5nZXIuY29tL2NvbnRlbnQvcGRmLzEw
LjEwMDcvczEwMzkzLTAxMy0wODE4LTYucGRmPC91cmw+PC9yZWxhdGVkLXVybHM+PC91cmxzPjxl
bGVjdHJvbmljLXJlc291cmNlLW51bT4xMC4xMDA3L3MxMDM5My0wMTMtMDgxOC02PC9lbGVjdHJv
bmljLXJlc291cmNlLW51bT48cmVtb3RlLWRhdGFiYXNlLXByb3ZpZGVyPk5MTTwvcmVtb3RlLWRh
dGFiYXNlLXByb3ZpZGVyPjxsYW5ndWFnZT5lbmc8L2xhbmd1YWdlPjwvcmVjb3JkPjwvQ2l0ZT48
Q2l0ZT48QXV0aG9yPktlbGxuZXI8L0F1dGhvcj48WWVhcj4yMDEzPC9ZZWFyPjxSZWNOdW0+NTQ8
L1JlY051bT48cmVjb3JkPjxyZWMtbnVtYmVyPjU0PC9yZWMtbnVtYmVyPjxmb3JlaWduLWtleXM+
PGtleSBhcHA9IkVOIiBkYi1pZD0ieGFldmZ3eGU1cDlmdDdlZHMwOXhwYXZxdmFzd3g1ZHc1ZDJz
IiB0aW1lc3RhbXA9IjE3NDA1NjQzOTYiPjU0PC9rZXk+PC9mb3JlaWduLWtleXM+PHJlZi10eXBl
IG5hbWU9IkpvdXJuYWwgQXJ0aWNsZSI+MTc8L3JlZi10eXBlPjxjb250cmlidXRvcnM+PGF1dGhv
cnM+PGF1dGhvcj5LZWxsbmVyLCBBLiBXLjwvYXV0aG9yPjwvYXV0aG9ycz48L2NvbnRyaWJ1dG9y
cz48YXV0aC1hZGRyZXNzPkxhYm9yYXTDs3JpbyBkZSBTaXN0ZW3DoXRpY2EgZSBUYWZvbm9taWEg
ZGUgVmVydGVicmFkb3MgRsOzc3NlaXMsIERlcGFydGFtZW50byBkZSBHZW9sb2dpYSBlIFBhbGVv
bnRvbG9naWEsIE11c2V1IE5hY2lvbmFsLCBVRlJKLCAyMDk0MC0wNDBSaW8gZGUgSmFuZWlyb1JK
LCBCcmFzaWwuPC9hdXRoLWFkZHJlc3M+PHRpdGxlcz48dGl0bGU+SGVhdnkgbWV0YWxzIHBhcnRp
dGlvbmluZyBpbiB0aGUgUm9kcmlnbyBkZSBGcmVpdGFzIGxhZ29vbjsgbGFydmljaWRhbCBwb3Rl
bnRpYWwgb2YgYSBuZXcgZXNzZW50aWFsIG9pbCBhZ2FpbnN0IEFlZGVzIGFlZ3lwdGk7IGFuZCB0
aGUgc29jaW9lY29ub21pYyBpbXBhY3Qgb2YgdG91cmlzbSBkdWUgdG8gd2lsZCBkb2xwaGlucyBw
cm92aXNpb25pbmc8L3RpdGxlPjxzZWNvbmRhcnktdGl0bGU+QW4gQWNhZCBCcmFzIENpZW5jPC9z
ZWNvbmRhcnktdGl0bGU+PC90aXRsZXM+PHBlcmlvZGljYWw+PGZ1bGwtdGl0bGU+QW4gQWNhZCBC
cmFzIENpZW5jPC9mdWxsLXRpdGxlPjwvcGVyaW9kaWNhbD48cGFnZXM+MTIxNS02PC9wYWdlcz48
dm9sdW1lPjg1PC92b2x1bWU+PG51bWJlcj40PC9udW1iZXI+PGtleXdvcmRzPjxrZXl3b3JkPipB
ZWRlczwva2V5d29yZD48a2V5d29yZD5BbmltYWxzPC9rZXl3b3JkPjxrZXl3b3JkPkRlbmd1ZTwv
a2V5d29yZD48a2V5d29yZD5EaXNlYXNlIFZlY3RvcnM8L2tleXdvcmQ+PGtleXdvcmQ+KkRvbHBo
aW5zPC9rZXl3b3JkPjxrZXl3b3JkPkh1bWFuczwva2V5d29yZD48a2V5d29yZD4qSW5zZWN0aWNp
ZGVzPC9rZXl3b3JkPjxrZXl3b3JkPk1ldGFscywgSGVhdnkvKnRveGljaXR5PC9rZXl3b3JkPjxr
ZXl3b3JkPk9pbHMsIFZvbGF0aWxlPC9rZXl3b3JkPjxrZXl3b3JkPlBpcGVyLypjaGVtaXN0cnk8
L2tleXdvcmQ+PGtleXdvcmQ+KlBsYW50IE9pbHM8L2tleXdvcmQ+PGtleXdvcmQ+U3dpbW1pbmc8
L2tleXdvcmQ+PGtleXdvcmQ+V2F0ZXIgUG9sbHV0YW50cywgQ2hlbWljYWwvdG94aWNpdHk8L2tl
eXdvcmQ+PC9rZXl3b3Jkcz48ZGF0ZXM+PHllYXI+MjAxMzwveWVhcj48L2RhdGVzPjxpc2JuPjAw
MDEtMzc2NTwvaXNibj48YWNjZXNzaW9uLW51bT4yNDM0Njc5MDwvYWNjZXNzaW9uLW51bT48dXJs
cz48cmVsYXRlZC11cmxzPjx1cmw+aHR0cHM6Ly93d3cuc2NpZWxvLmJyL2ovYWFiYy9hL05NNEh5
Ylg3czg3ajRudFhxWmdXWHB5Lz9sYW5nPWVuJmFtcDtmb3JtYXQ9cGRmPC91cmw+PC9yZWxhdGVk
LXVybHM+PC91cmxzPjxlbGVjdHJvbmljLXJlc291cmNlLW51bT4xMC4xNTkwLzAwMDEtMzc2NTIw
MTM4NTQ8L2VsZWN0cm9uaWMtcmVzb3VyY2UtbnVtPjxyZW1vdGUtZGF0YWJhc2UtcHJvdmlkZXI+
TkxNPC9yZW1vdGUtZGF0YWJhc2UtcHJvdmlkZXI+PGxhbmd1YWdlPmVuZzwvbGFuZ3VhZ2U+PC9y
ZWNvcmQ+PC9DaXRlPjxDaXRlPjxBdXRob3I+RG93bGluZzwvQXV0aG9yPjxZZWFyPjIwMTM8L1ll
YXI+PFJlY051bT40MzwvUmVjTnVtPjxyZWNvcmQ+PHJlYy1udW1iZXI+NDM8L3JlYy1udW1iZXI+
PGZvcmVpZ24ta2V5cz48a2V5IGFwcD0iRU4iIGRiLWlkPSJ4YWV2Znd4ZTVwOWZ0N2VkczA5eHBh
dnF2YXN3eDVkdzVkMnMiIHRpbWVzdGFtcD0iMTc0MDU2NDM5NCI+NDM8L2tleT48L2ZvcmVpZ24t
a2V5cz48cmVmLXR5cGUgbmFtZT0iSm91cm5hbCBBcnRpY2xlIj4xNzwvcmVmLXR5cGU+PGNvbnRy
aWJ1dG9ycz48YXV0aG9ycz48YXV0aG9yPkRvd2xpbmcsIFouPC9hdXRob3I+PGF1dGhvcj5MYWRl
YXUsIFMuIEwuPC9hdXRob3I+PGF1dGhvcj5Bcm1icnVzdGVyLCBQLjwvYXV0aG9yPjxhdXRob3I+
QmllaGxlciwgRC48L2F1dGhvcj48YXV0aG9yPkxlaXNuaGFtLCBQLiBULjwvYXV0aG9yPjwvYXV0
aG9ycz48L2NvbnRyaWJ1dG9ycz48YXV0aC1hZGRyZXNzPkRlcGFydG1lbnQgb2YgRW52aXJvbm1l
bnQgU2NpZW5jZSBhbmQgVGVjaG5vbG9neSwgVW5pdmVyc2l0eSBvZiBNYXJ5bGFuZCwgQ29sbGVn
ZSBQYXJrLCBNRCAyMDc0MiwgVVNBLjwvYXV0aC1hZGRyZXNzPjx0aXRsZXM+PHRpdGxlPlNvY2lv
ZWNvbm9taWMgc3RhdHVzIGFmZmVjdHMgbW9zcXVpdG8gKERpcHRlcmE6IEN1bGljaWRhZSkgbGFy
dmFsIGhhYml0YXQgdHlwZSBhdmFpbGFiaWxpdHkgYW5kIGluZmVzdGF0aW9uIGxldmVsPC90aXRs
ZT48c2Vjb25kYXJ5LXRpdGxlPkogTWVkIEVudG9tb2w8L3NlY29uZGFyeS10aXRsZT48L3RpdGxl
cz48cGVyaW9kaWNhbD48ZnVsbC10aXRsZT5KIE1lZCBFbnRvbW9sPC9mdWxsLXRpdGxlPjwvcGVy
aW9kaWNhbD48cGFnZXM+NzY0LTcyPC9wYWdlcz48dm9sdW1lPjUwPC92b2x1bWU+PG51bWJlcj40
PC9udW1iZXI+PGtleXdvcmRzPjxrZXl3b3JkPipBbmltYWwgRGlzdHJpYnV0aW9uPC9rZXl3b3Jk
PjxrZXl3b3JkPkFuaW1hbHM8L2tleXdvcmQ+PGtleXdvcmQ+Q3VsaWNpZGFlLypwaHlzaW9sb2d5
PC9rZXl3b3JkPjxrZXl3b3JkPkRpc3RyaWN0IG9mIENvbHVtYmlhPC9rZXl3b3JkPjxrZXl3b3Jk
PipFY29zeXN0ZW08L2tleXdvcmQ+PGtleXdvcmQ+SHVtYW5zPC9rZXl3b3JkPjxrZXl3b3JkPkxh
cnZhL3BoeXNpb2xvZ3k8L2tleXdvcmQ+PGtleXdvcmQ+KlJlc2lkZW5jZSBDaGFyYWN0ZXJpc3Rp
Y3M8L2tleXdvcmQ+PGtleXdvcmQ+U29jaWFsIENsYXNzPC9rZXl3b3JkPjwva2V5d29yZHM+PGRh
dGVzPjx5ZWFyPjIwMTM8L3llYXI+PHB1Yi1kYXRlcz48ZGF0ZT5KdWw8L2RhdGU+PC9wdWItZGF0
ZXM+PC9kYXRlcz48aXNibj4wMDIyLTI1ODUgKFByaW50KSYjeEQ7MDAyMi0yNTg1PC9pc2JuPjxh
Y2Nlc3Npb24tbnVtPjIzOTI2Nzc0PC9hY2Nlc3Npb24tbnVtPjx1cmxzPjxyZWxhdGVkLXVybHM+
PHVybD5odHRwczovL2FjYWRlbWljLm91cC5jb20vam1lL2FydGljbGUtYWJzdHJhY3QvNTAvNC83
NjQvODg5NzU3P3JlZGlyZWN0ZWRGcm9tPWZ1bGx0ZXh0PC91cmw+PC9yZWxhdGVkLXVybHM+PC91
cmxzPjxlbGVjdHJvbmljLXJlc291cmNlLW51bT4xMC4xNjAzL21lMTIyNTA8L2VsZWN0cm9uaWMt
cmVzb3VyY2UtbnVtPjxyZW1vdGUtZGF0YWJhc2UtcHJvdmlkZXI+TkxNPC9yZW1vdGUtZGF0YWJh
c2UtcHJvdmlkZXI+PGxhbmd1YWdlPmVuZzwvbGFuZ3VhZ2U+PC9yZWNvcmQ+PC9DaXRlPjwvRW5k
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b3dsaW5nPC9BdXRob3I+PFllYXI+MjAxMzwvWWVhcj48
UmVjTnVtPjQyPC9SZWNOdW0+PERpc3BsYXlUZXh0Pig0MiwgNDMsIDU0KTwvRGlzcGxheVRleHQ+
PHJlY29yZD48cmVjLW51bWJlcj40MjwvcmVjLW51bWJlcj48Zm9yZWlnbi1rZXlzPjxrZXkgYXBw
PSJFTiIgZGItaWQ9InhhZXZmd3hlNXA5ZnQ3ZWRzMDl4cGF2cXZhc3d4NWR3NWQycyIgdGltZXN0
YW1wPSIxNzQwNTY0Mzk0Ij40Mjwva2V5PjwvZm9yZWlnbi1rZXlzPjxyZWYtdHlwZSBuYW1lPSJK
b3VybmFsIEFydGljbGUiPjE3PC9yZWYtdHlwZT48Y29udHJpYnV0b3JzPjxhdXRob3JzPjxhdXRo
b3I+RG93bGluZywgWi48L2F1dGhvcj48YXV0aG9yPkFybWJydXN0ZXIsIFAuPC9hdXRob3I+PGF1
dGhvcj5MYURlYXUsIFMuIEwuPC9hdXRob3I+PGF1dGhvcj5EZUNvdGlpcywgTS48L2F1dGhvcj48
YXV0aG9yPk1vdHRsZXksIEouPC9hdXRob3I+PGF1dGhvcj5MZWlzbmhhbSwgUC4gVC48L2F1dGhv
cj48L2F1dGhvcnM+PC9jb250cmlidXRvcnM+PGF1dGgtYWRkcmVzcz5EZXBhcnRtZW50IG9mIEVu
dmlyb25tZW50YWwgU2NpZW5jZSBhbmQgVGVjaG5vbG9neSwgVW5pdmVyc2l0eSBvZiBNYXJ5bGFu
ZCwgRW52aXJvbm1lbnRhbCBTY2llbmNlIGFuZCBUZWNobm9sb2d5LCBDb2xsZWdlIFBhcmssIE1E
IDIwNzQyLCBVU0EuPC9hdXRoLWFkZHJlc3M+PHRpdGxlcz48dGl0bGU+TGlua2luZyBtb3NxdWl0
byBpbmZlc3RhdGlvbiB0byByZXNpZGVudCBzb2Npb2Vjb25vbWljIHN0YXR1cywga25vd2xlZGdl
LCBhbmQgc291cmNlIHJlZHVjdGlvbiBwcmFjdGljZXMgaW4gc3VidXJiYW4gV2FzaGluZ3Rvbiwg
REM8L3RpdGxlPjxzZWNvbmRhcnktdGl0bGU+RWNvaGVhbHRoPC9zZWNvbmRhcnktdGl0bGU+PC90
aXRsZXM+PHBlcmlvZGljYWw+PGZ1bGwtdGl0bGU+RWNvaGVhbHRoPC9mdWxsLXRpdGxlPjwvcGVy
aW9kaWNhbD48cGFnZXM+MzYtNDc8L3BhZ2VzPjx2b2x1bWU+MTA8L3ZvbHVtZT48bnVtYmVyPjE8
L251bWJlcj48ZWRpdGlvbj4yMDEzMDIwMjwvZWRpdGlvbj48a2V5d29yZHM+PGtleXdvcmQ+QW5p
bWFsczwva2V5d29yZD48a2V5d29yZD5DdWxpY2lkYWUvKmdyb3d0aCAmYW1wOyBkZXZlbG9wbWVu
dC9taWNyb2Jpb2xvZ3k8L2tleXdvcmQ+PGtleXdvcmQ+RGlzdHJpY3Qgb2YgQ29sdW1iaWE8L2tl
eXdvcmQ+PGtleXdvcmQ+RWNvc3lzdGVtPC9rZXl3b3JkPjxrZXl3b3JkPkZlbWFsZTwva2V5d29y
ZD48a2V5d29yZD4qSGVhbHRoIEtub3dsZWRnZSwgQXR0aXR1ZGVzLCBQcmFjdGljZTwva2V5d29y
ZD48a2V5d29yZD5IdW1hbnM8L2tleXdvcmQ+PGtleXdvcmQ+Kkluc2VjdCBWZWN0b3JzPC9rZXl3
b3JkPjxrZXl3b3JkPkxpbmVhciBNb2RlbHM8L2tleXdvcmQ+PGtleXdvcmQ+TG9naXN0aWMgTW9k
ZWxzPC9rZXl3b3JkPjxrZXl3b3JkPk1hbGU8L2tleXdvcmQ+PGtleXdvcmQ+TW9zcXVpdG8gQ29u
dHJvbC8qbWV0aG9kczwva2V5d29yZD48a2V5d29yZD5Pdmlwb3NpdGlvbjwva2V5d29yZD48a2V5
d29yZD4qUmVzaWRlbmNlIENoYXJhY3RlcmlzdGljczwva2V5d29yZD48a2V5d29yZD4qU29jaWFs
IENsYXNzPC9rZXl3b3JkPjxrZXl3b3JkPlN1YnVyYmFuIEhlYWx0aDwva2V5d29yZD48a2V5d29y
ZD5XYXRlcjwva2V5d29yZD48a2V5d29yZD5XZXN0IE5pbGUgRmV2ZXIvbWljcm9iaW9sb2d5L3Ry
YW5zbWlzc2lvbjwva2V5d29yZD48L2tleXdvcmRzPjxkYXRlcz48eWVhcj4yMDEzPC95ZWFyPjxw
dWItZGF0ZXM+PGRhdGU+TWFyPC9kYXRlPjwvcHViLWRhdGVzPjwvZGF0ZXM+PGlzYm4+MTYxMi05
MjAyPC9pc2JuPjxhY2Nlc3Npb24tbnVtPjIzMzc3OTgyPC9hY2Nlc3Npb24tbnVtPjx1cmxzPjxy
ZWxhdGVkLXVybHM+PHVybD5odHRwczovL2xpbmsuc3ByaW5nZXIuY29tL2NvbnRlbnQvcGRmLzEw
LjEwMDcvczEwMzkzLTAxMy0wODE4LTYucGRmPC91cmw+PC9yZWxhdGVkLXVybHM+PC91cmxzPjxl
bGVjdHJvbmljLXJlc291cmNlLW51bT4xMC4xMDA3L3MxMDM5My0wMTMtMDgxOC02PC9lbGVjdHJv
bmljLXJlc291cmNlLW51bT48cmVtb3RlLWRhdGFiYXNlLXByb3ZpZGVyPk5MTTwvcmVtb3RlLWRh
dGFiYXNlLXByb3ZpZGVyPjxsYW5ndWFnZT5lbmc8L2xhbmd1YWdlPjwvcmVjb3JkPjwvQ2l0ZT48
Q2l0ZT48QXV0aG9yPktlbGxuZXI8L0F1dGhvcj48WWVhcj4yMDEzPC9ZZWFyPjxSZWNOdW0+NTQ8
L1JlY051bT48cmVjb3JkPjxyZWMtbnVtYmVyPjU0PC9yZWMtbnVtYmVyPjxmb3JlaWduLWtleXM+
PGtleSBhcHA9IkVOIiBkYi1pZD0ieGFldmZ3eGU1cDlmdDdlZHMwOXhwYXZxdmFzd3g1ZHc1ZDJz
IiB0aW1lc3RhbXA9IjE3NDA1NjQzOTYiPjU0PC9rZXk+PC9mb3JlaWduLWtleXM+PHJlZi10eXBl
IG5hbWU9IkpvdXJuYWwgQXJ0aWNsZSI+MTc8L3JlZi10eXBlPjxjb250cmlidXRvcnM+PGF1dGhv
cnM+PGF1dGhvcj5LZWxsbmVyLCBBLiBXLjwvYXV0aG9yPjwvYXV0aG9ycz48L2NvbnRyaWJ1dG9y
cz48YXV0aC1hZGRyZXNzPkxhYm9yYXTDs3JpbyBkZSBTaXN0ZW3DoXRpY2EgZSBUYWZvbm9taWEg
ZGUgVmVydGVicmFkb3MgRsOzc3NlaXMsIERlcGFydGFtZW50byBkZSBHZW9sb2dpYSBlIFBhbGVv
bnRvbG9naWEsIE11c2V1IE5hY2lvbmFsLCBVRlJKLCAyMDk0MC0wNDBSaW8gZGUgSmFuZWlyb1JK
LCBCcmFzaWwuPC9hdXRoLWFkZHJlc3M+PHRpdGxlcz48dGl0bGU+SGVhdnkgbWV0YWxzIHBhcnRp
dGlvbmluZyBpbiB0aGUgUm9kcmlnbyBkZSBGcmVpdGFzIGxhZ29vbjsgbGFydmljaWRhbCBwb3Rl
bnRpYWwgb2YgYSBuZXcgZXNzZW50aWFsIG9pbCBhZ2FpbnN0IEFlZGVzIGFlZ3lwdGk7IGFuZCB0
aGUgc29jaW9lY29ub21pYyBpbXBhY3Qgb2YgdG91cmlzbSBkdWUgdG8gd2lsZCBkb2xwaGlucyBw
cm92aXNpb25pbmc8L3RpdGxlPjxzZWNvbmRhcnktdGl0bGU+QW4gQWNhZCBCcmFzIENpZW5jPC9z
ZWNvbmRhcnktdGl0bGU+PC90aXRsZXM+PHBlcmlvZGljYWw+PGZ1bGwtdGl0bGU+QW4gQWNhZCBC
cmFzIENpZW5jPC9mdWxsLXRpdGxlPjwvcGVyaW9kaWNhbD48cGFnZXM+MTIxNS02PC9wYWdlcz48
dm9sdW1lPjg1PC92b2x1bWU+PG51bWJlcj40PC9udW1iZXI+PGtleXdvcmRzPjxrZXl3b3JkPipB
ZWRlczwva2V5d29yZD48a2V5d29yZD5BbmltYWxzPC9rZXl3b3JkPjxrZXl3b3JkPkRlbmd1ZTwv
a2V5d29yZD48a2V5d29yZD5EaXNlYXNlIFZlY3RvcnM8L2tleXdvcmQ+PGtleXdvcmQ+KkRvbHBo
aW5zPC9rZXl3b3JkPjxrZXl3b3JkPkh1bWFuczwva2V5d29yZD48a2V5d29yZD4qSW5zZWN0aWNp
ZGVzPC9rZXl3b3JkPjxrZXl3b3JkPk1ldGFscywgSGVhdnkvKnRveGljaXR5PC9rZXl3b3JkPjxr
ZXl3b3JkPk9pbHMsIFZvbGF0aWxlPC9rZXl3b3JkPjxrZXl3b3JkPlBpcGVyLypjaGVtaXN0cnk8
L2tleXdvcmQ+PGtleXdvcmQ+KlBsYW50IE9pbHM8L2tleXdvcmQ+PGtleXdvcmQ+U3dpbW1pbmc8
L2tleXdvcmQ+PGtleXdvcmQ+V2F0ZXIgUG9sbHV0YW50cywgQ2hlbWljYWwvdG94aWNpdHk8L2tl
eXdvcmQ+PC9rZXl3b3Jkcz48ZGF0ZXM+PHllYXI+MjAxMzwveWVhcj48L2RhdGVzPjxpc2JuPjAw
MDEtMzc2NTwvaXNibj48YWNjZXNzaW9uLW51bT4yNDM0Njc5MDwvYWNjZXNzaW9uLW51bT48dXJs
cz48cmVsYXRlZC11cmxzPjx1cmw+aHR0cHM6Ly93d3cuc2NpZWxvLmJyL2ovYWFiYy9hL05NNEh5
Ylg3czg3ajRudFhxWmdXWHB5Lz9sYW5nPWVuJmFtcDtmb3JtYXQ9cGRmPC91cmw+PC9yZWxhdGVk
LXVybHM+PC91cmxzPjxlbGVjdHJvbmljLXJlc291cmNlLW51bT4xMC4xNTkwLzAwMDEtMzc2NTIw
MTM4NTQ8L2VsZWN0cm9uaWMtcmVzb3VyY2UtbnVtPjxyZW1vdGUtZGF0YWJhc2UtcHJvdmlkZXI+
TkxNPC9yZW1vdGUtZGF0YWJhc2UtcHJvdmlkZXI+PGxhbmd1YWdlPmVuZzwvbGFuZ3VhZ2U+PC9y
ZWNvcmQ+PC9DaXRlPjxDaXRlPjxBdXRob3I+RG93bGluZzwvQXV0aG9yPjxZZWFyPjIwMTM8L1ll
YXI+PFJlY051bT40MzwvUmVjTnVtPjxyZWNvcmQ+PHJlYy1udW1iZXI+NDM8L3JlYy1udW1iZXI+
PGZvcmVpZ24ta2V5cz48a2V5IGFwcD0iRU4iIGRiLWlkPSJ4YWV2Znd4ZTVwOWZ0N2VkczA5eHBh
dnF2YXN3eDVkdzVkMnMiIHRpbWVzdGFtcD0iMTc0MDU2NDM5NCI+NDM8L2tleT48L2ZvcmVpZ24t
a2V5cz48cmVmLXR5cGUgbmFtZT0iSm91cm5hbCBBcnRpY2xlIj4xNzwvcmVmLXR5cGU+PGNvbnRy
aWJ1dG9ycz48YXV0aG9ycz48YXV0aG9yPkRvd2xpbmcsIFouPC9hdXRob3I+PGF1dGhvcj5MYWRl
YXUsIFMuIEwuPC9hdXRob3I+PGF1dGhvcj5Bcm1icnVzdGVyLCBQLjwvYXV0aG9yPjxhdXRob3I+
QmllaGxlciwgRC48L2F1dGhvcj48YXV0aG9yPkxlaXNuaGFtLCBQLiBULjwvYXV0aG9yPjwvYXV0
aG9ycz48L2NvbnRyaWJ1dG9ycz48YXV0aC1hZGRyZXNzPkRlcGFydG1lbnQgb2YgRW52aXJvbm1l
bnQgU2NpZW5jZSBhbmQgVGVjaG5vbG9neSwgVW5pdmVyc2l0eSBvZiBNYXJ5bGFuZCwgQ29sbGVn
ZSBQYXJrLCBNRCAyMDc0MiwgVVNBLjwvYXV0aC1hZGRyZXNzPjx0aXRsZXM+PHRpdGxlPlNvY2lv
ZWNvbm9taWMgc3RhdHVzIGFmZmVjdHMgbW9zcXVpdG8gKERpcHRlcmE6IEN1bGljaWRhZSkgbGFy
dmFsIGhhYml0YXQgdHlwZSBhdmFpbGFiaWxpdHkgYW5kIGluZmVzdGF0aW9uIGxldmVsPC90aXRs
ZT48c2Vjb25kYXJ5LXRpdGxlPkogTWVkIEVudG9tb2w8L3NlY29uZGFyeS10aXRsZT48L3RpdGxl
cz48cGVyaW9kaWNhbD48ZnVsbC10aXRsZT5KIE1lZCBFbnRvbW9sPC9mdWxsLXRpdGxlPjwvcGVy
aW9kaWNhbD48cGFnZXM+NzY0LTcyPC9wYWdlcz48dm9sdW1lPjUwPC92b2x1bWU+PG51bWJlcj40
PC9udW1iZXI+PGtleXdvcmRzPjxrZXl3b3JkPipBbmltYWwgRGlzdHJpYnV0aW9uPC9rZXl3b3Jk
PjxrZXl3b3JkPkFuaW1hbHM8L2tleXdvcmQ+PGtleXdvcmQ+Q3VsaWNpZGFlLypwaHlzaW9sb2d5
PC9rZXl3b3JkPjxrZXl3b3JkPkRpc3RyaWN0IG9mIENvbHVtYmlhPC9rZXl3b3JkPjxrZXl3b3Jk
PipFY29zeXN0ZW08L2tleXdvcmQ+PGtleXdvcmQ+SHVtYW5zPC9rZXl3b3JkPjxrZXl3b3JkPkxh
cnZhL3BoeXNpb2xvZ3k8L2tleXdvcmQ+PGtleXdvcmQ+KlJlc2lkZW5jZSBDaGFyYWN0ZXJpc3Rp
Y3M8L2tleXdvcmQ+PGtleXdvcmQ+U29jaWFsIENsYXNzPC9rZXl3b3JkPjwva2V5d29yZHM+PGRh
dGVzPjx5ZWFyPjIwMTM8L3llYXI+PHB1Yi1kYXRlcz48ZGF0ZT5KdWw8L2RhdGU+PC9wdWItZGF0
ZXM+PC9kYXRlcz48aXNibj4wMDIyLTI1ODUgKFByaW50KSYjeEQ7MDAyMi0yNTg1PC9pc2JuPjxh
Y2Nlc3Npb24tbnVtPjIzOTI2Nzc0PC9hY2Nlc3Npb24tbnVtPjx1cmxzPjxyZWxhdGVkLXVybHM+
PHVybD5odHRwczovL2FjYWRlbWljLm91cC5jb20vam1lL2FydGljbGUtYWJzdHJhY3QvNTAvNC83
NjQvODg5NzU3P3JlZGlyZWN0ZWRGcm9tPWZ1bGx0ZXh0PC91cmw+PC9yZWxhdGVkLXVybHM+PC91
cmxzPjxlbGVjdHJvbmljLXJlc291cmNlLW51bT4xMC4xNjAzL21lMTIyNTA8L2VsZWN0cm9uaWMt
cmVzb3VyY2UtbnVtPjxyZW1vdGUtZGF0YWJhc2UtcHJvdmlkZXI+TkxNPC9yZW1vdGUtZGF0YWJh
c2UtcHJvdmlkZXI+PGxhbmd1YWdlPmVuZzwvbGFuZ3VhZ2U+PC9yZWNvcmQ+PC9DaXRlPjwvRW5k
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42, 43, 54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ab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kZSBKZXPDunMgQ3Jlc3BvPC9BdXRob3I+PFllYXI+MjAy
MTwvWWVhcj48UmVjTnVtPjM5PC9SZWNOdW0+PERpc3BsYXlUZXh0PigyMSwgMzkpPC9EaXNwbGF5
VGV4dD48cmVjb3JkPjxyZWMtbnVtYmVyPjM5PC9yZWMtbnVtYmVyPjxmb3JlaWduLWtleXM+PGtl
eSBhcHA9IkVOIiBkYi1pZD0ieGFldmZ3eGU1cDlmdDdlZHMwOXhwYXZxdmFzd3g1ZHc1ZDJzIiB0
aW1lc3RhbXA9IjE3NDA1NjQzOTQiPjM5PC9rZXk+PC9mb3JlaWduLWtleXM+PHJlZi10eXBlIG5h
bWU9IkpvdXJuYWwgQXJ0aWNsZSI+MTc8L3JlZi10eXBlPjxjb250cmlidXRvcnM+PGF1dGhvcnM+
PGF1dGhvcj5kZSBKZXPDunMgQ3Jlc3BvLCBSLjwvYXV0aG9yPjxhdXRob3I+SGFycmlzb24sIE0u
PC9hdXRob3I+PGF1dGhvcj5Sb2dlcnMsIFIuPC9hdXRob3I+PGF1dGhvcj5WYWV0aCwgUi48L2F1
dGhvcj48L2F1dGhvcnM+PC9jb250cmlidXRvcnM+PGF1dGgtYWRkcmVzcz5EZXBhcnRtZW50IG9m
IEVudmlyb25tZW50YWwgU2NpZW5jZXMsIExvdWlzaWFuYSBTdGF0ZSBVbml2ZXJzaXR5LCBCYXRv
biBSb3VnZSwgTEEgNzA4MDMsIFVTQS4mI3hEO0hlYWx0aCBTY2llbmNlcyBDZW50ZXIsIFNjaG9v
bCBvZiBQdWJsaWMgSGVhbHRoLCBMb3Vpc2lhbmEgU3RhdGUgVW5pdmVyc2l0eSwgTmV3IE9ybGVh
bnMsIExBIDcwMTEyLCBVU0EuJiN4RDtFYXN0IEJhdG9uIFJvdWdlIFBhcmlzaCBNb3NxdWl0byBB
YmF0ZW1lbnQgYW5kIFJvZGVudCBDb250cm9sLCBCYXRvbiBSb3VnZSwgTEEgNzA4MDcsIFVTQS48
L2F1dGgtYWRkcmVzcz48dGl0bGVzPjx0aXRsZT5Nb3NxdWl0byBWZWN0b3IgUHJvZHVjdGlvbiBh
Y3Jvc3MgU29jaW8tRWNvbm9taWMgRGl2aWRlcyBpbiBCYXRvbiBSb3VnZSwgTG91aXNpYW5hPC90
aXRsZT48c2Vjb25kYXJ5LXRpdGxlPkludCBKIEVudmlyb24gUmVzIFB1YmxpYyBIZWFsdGg8L3Nl
Y29uZGFyeS10aXRsZT48L3RpdGxlcz48cGVyaW9kaWNhbD48ZnVsbC10aXRsZT5JbnQgSiBFbnZp
cm9uIFJlcyBQdWJsaWMgSGVhbHRoPC9mdWxsLXRpdGxlPjwvcGVyaW9kaWNhbD48dm9sdW1lPjE4
PC92b2x1bWU+PG51bWJlcj40PC9udW1iZXI+PGVkaXRpb24+MjAyMTAyMDM8L2VkaXRpb24+PGtl
eXdvcmRzPjxrZXl3b3JkPipBZWRlczwva2V5d29yZD48a2V5d29yZD5BbmltYWxzPC9rZXl3b3Jk
PjxrZXl3b3JkPipDdWxleDwva2V5d29yZD48a2V5d29yZD5MYXJ2YTwva2V5d29yZD48a2V5d29y
ZD5Mb3Vpc2lhbmE8L2tleXdvcmQ+PGtleXdvcmQ+TW9zcXVpdG8gVmVjdG9yczwva2V5d29yZD48
a2V5d29yZD5Tb2Npb2Vjb25vbWljIEZhY3RvcnM8L2tleXdvcmQ+PGtleXdvcmQ+QWVkZXMgYWxi
b3BpY3R1czwva2V5d29yZD48a2V5d29yZD5DdWxleCBxdWlucXVlZmFzaWNhdHVzPC9rZXl3b3Jk
PjxrZXl3b3JkPmFkanVkaWNhdGVkIHByb3BlcnRpZXM8L2tleXdvcmQ+PGtleXdvcmQ+ZGlzY2Fy
ZGVkIHRpcmVzPC9rZXl3b3JkPjxrZXl3b3JkPnBlc3QgYWJhdGVtZW50IHJlcXVlc3RzPC9rZXl3
b3JkPjwva2V5d29yZHM+PGRhdGVzPjx5ZWFyPjIwMjE8L3llYXI+PHB1Yi1kYXRlcz48ZGF0ZT5G
ZWIgMzwvZGF0ZT48L3B1Yi1kYXRlcz48L2RhdGVzPjxpc2JuPjE2NjEtNzgyNyAoUHJpbnQpJiN4
RDsxNjYwLTQ2MDE8L2lzYm4+PGFjY2Vzc2lvbi1udW0+MzM1NDY0NTg8L2FjY2Vzc2lvbi1udW0+
PHVybHM+PHJlbGF0ZWQtdXJscz48dXJsPmh0dHBzOi8vbWRwaS1yZXMuY29tL2RfYXR0YWNobWVu
dC9pamVycGgvaWplcnBoLTE4LTAxNDIwL2FydGljbGVfZGVwbG95L2lqZXJwaC0xOC0wMTQyMC12
Mi5wZGY/dmVyc2lvbj0xNjEyNDQ1MzkzPC91cmw+PC9yZWxhdGVkLXVybHM+PC91cmxzPjxjdXN0
b20xPlRoZSBhdXRob3JzIGRlY2xhcmUgbm8gY29uZmxpY3Qgb2YgaW50ZXJlc3QuPC9jdXN0b20x
PjxjdXN0b20yPlBNQzc5MTM2MDk8L2N1c3RvbTI+PGVsZWN0cm9uaWMtcmVzb3VyY2UtbnVtPjEw
LjMzOTAvaWplcnBoMTgwNDE0MjA8L2VsZWN0cm9uaWMtcmVzb3VyY2UtbnVtPjxyZW1vdGUtZGF0
YWJhc2UtcHJvdmlkZXI+TkxNPC9yZW1vdGUtZGF0YWJhc2UtcHJvdmlkZXI+PGxhbmd1YWdlPmVu
ZzwvbGFuZ3VhZ2U+PC9yZWNvcmQ+PC9DaXRlPjxDaXRlPjxBdXRob3I+RGhhci1DaG93ZGh1cnk8
L0F1dGhvcj48WWVhcj4yMDE2PC9ZZWFyPjxSZWNOdW0+MjE8L1JlY051bT48cmVjb3JkPjxyZWMt
bnVtYmVyPjIxPC9yZWMtbnVtYmVyPjxmb3JlaWduLWtleXM+PGtleSBhcHA9IkVOIiBkYi1pZD0i
eGFldmZ3eGU1cDlmdDdlZHMwOXhwYXZxdmFzd3g1ZHc1ZDJzIiB0aW1lc3RhbXA9IjE3NDA1NjQz
OTEiPjIxPC9rZXk+PC9mb3JlaWduLWtleXM+PHJlZi10eXBlIG5hbWU9IkpvdXJuYWwgQXJ0aWNs
ZSI+MTc8L3JlZi10eXBlPjxjb250cmlidXRvcnM+PGF1dGhvcnM+PGF1dGhvcj5EaGFyLUNob3dk
aHVyeSwgUC48L2F1dGhvcj48YXV0aG9yPkhhcXVlLCBDLiBFLjwvYXV0aG9yPjxhdXRob3I+TGlu
ZHNheSwgUi48L2F1dGhvcj48YXV0aG9yPkhvc3NhaW4sIFMuPC9hdXRob3I+PC9hdXRob3JzPjwv
Y29udHJpYnV0b3JzPjx0aXRsZXM+PHRpdGxlPlNvY2lvZWNvbm9taWMgYW5kIEVjb2xvZ2ljYWwg
RmFjdG9ycyBJbmZsdWVuY2luZyBBZWRlcyBhZWd5cHRpIFByZXZhbGVuY2UsIEFidW5kYW5jZSwg
YW5kIERpc3RyaWJ1dGlvbiBpbiBEaGFrYSwgQmFuZ2xhZGVzaDwvdGl0bGU+PHNlY29uZGFyeS10
aXRsZT5BbSBKIFRyb3AgTWVkIEh5Zzwvc2Vjb25kYXJ5LXRpdGxlPjwvdGl0bGVzPjxwZXJpb2Rp
Y2FsPjxmdWxsLXRpdGxlPkFtIEogVHJvcCBNZWQgSHlnPC9mdWxsLXRpdGxlPjwvcGVyaW9kaWNh
bD48cGFnZXM+MTIyMy0xMjMzPC9wYWdlcz48dm9sdW1lPjk0PC92b2x1bWU+PG51bWJlcj42PC9u
dW1iZXI+PGVkaXRpb24+MjAxNjAzMjg8L2VkaXRpb24+PGtleXdvcmRzPjxrZXl3b3JkPkFlZGVz
LypwaHlzaW9sb2d5PC9rZXl3b3JkPjxrZXl3b3JkPkFuaW1hbCBEaXN0cmlidXRpb24vcGh5c2lv
bG9neTwva2V5d29yZD48a2V5d29yZD5BbmltYWxzPC9rZXl3b3JkPjxrZXl3b3JkPkJhbmdsYWRl
c2g8L2tleXdvcmQ+PGtleXdvcmQ+Q2l0aWVzPC9rZXl3b3JkPjxrZXl3b3JkPipFY29zeXN0ZW08
L2tleXdvcmQ+PGtleXdvcmQ+SG91c2Vob2xkIEFydGljbGVzPC9rZXl3b3JkPjxrZXl3b3JkPkh1
bWFuczwva2V5d29yZD48a2V5d29yZD5MYXJ2YS9waHlzaW9sb2d5PC9rZXl3b3JkPjxrZXl3b3Jk
Pk1vc3F1aXRvIENvbnRyb2w8L2tleXdvcmQ+PGtleXdvcmQ+TW9zcXVpdG8gVmVjdG9ycy8qcGh5
c2lvbG9neTwva2V5d29yZD48a2V5d29yZD5Qb3B1bGF0aW9uIERlbnNpdHk8L2tleXdvcmQ+PGtl
eXdvcmQ+UHVwYS9waHlzaW9sb2d5PC9rZXl3b3JkPjxrZXl3b3JkPlNvY2lvZWNvbm9taWMgRmFj
dG9yczwva2V5d29yZD48a2V5d29yZD5XYXRlcjwva2V5d29yZD48L2tleXdvcmRzPjxkYXRlcz48
eWVhcj4yMDE2PC95ZWFyPjxwdWItZGF0ZXM+PGRhdGU+SnVuIDE8L2RhdGU+PC9wdWItZGF0ZXM+
PC9kYXRlcz48aXNibj4wMDAyLTk2MzcgKFByaW50KSYjeEQ7MDAwMi05NjM3PC9pc2JuPjxhY2Nl
c3Npb24tbnVtPjI3MDIyMTQ5PC9hY2Nlc3Npb24tbnVtPjx1cmxzPjxyZWxhdGVkLXVybHM+PHVy
bD5odHRwczovL3d3dy5hanRtaC5vcmcvZG93bmxvYWRwZGYvdmlldy9qb3VybmFscy90cG1kLzk0
LzYvYXJ0aWNsZS1wMTIyMy5wZGY8L3VybD48L3JlbGF0ZWQtdXJscz48L3VybHM+PGN1c3RvbTI+
UE1DNDg4OTczODwvY3VzdG9tMj48ZWxlY3Ryb25pYy1yZXNvdXJjZS1udW0+MTAuNDI2OS9hanRt
aC4xNS0wNjM5PC9lbGVjdHJvbmljLXJlc291cmNlLW51bT48cmVtb3RlLWRhdGFiYXNlLXByb3Zp
ZGVyPk5MTTwvcmVtb3RlLWRhdGFiYXNlLXByb3ZpZGVyPjxsYW5ndWFnZT5lbmc8L2xhbmd1YWdl
PjwvcmVj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kZSBKZXPDunMgQ3Jlc3BvPC9BdXRob3I+PFllYXI+MjAy
MTwvWWVhcj48UmVjTnVtPjM5PC9SZWNOdW0+PERpc3BsYXlUZXh0PigyMSwgMzkpPC9EaXNwbGF5
VGV4dD48cmVjb3JkPjxyZWMtbnVtYmVyPjM5PC9yZWMtbnVtYmVyPjxmb3JlaWduLWtleXM+PGtl
eSBhcHA9IkVOIiBkYi1pZD0ieGFldmZ3eGU1cDlmdDdlZHMwOXhwYXZxdmFzd3g1ZHc1ZDJzIiB0
aW1lc3RhbXA9IjE3NDA1NjQzOTQiPjM5PC9rZXk+PC9mb3JlaWduLWtleXM+PHJlZi10eXBlIG5h
bWU9IkpvdXJuYWwgQXJ0aWNsZSI+MTc8L3JlZi10eXBlPjxjb250cmlidXRvcnM+PGF1dGhvcnM+
PGF1dGhvcj5kZSBKZXPDunMgQ3Jlc3BvLCBSLjwvYXV0aG9yPjxhdXRob3I+SGFycmlzb24sIE0u
PC9hdXRob3I+PGF1dGhvcj5Sb2dlcnMsIFIuPC9hdXRob3I+PGF1dGhvcj5WYWV0aCwgUi48L2F1
dGhvcj48L2F1dGhvcnM+PC9jb250cmlidXRvcnM+PGF1dGgtYWRkcmVzcz5EZXBhcnRtZW50IG9m
IEVudmlyb25tZW50YWwgU2NpZW5jZXMsIExvdWlzaWFuYSBTdGF0ZSBVbml2ZXJzaXR5LCBCYXRv
biBSb3VnZSwgTEEgNzA4MDMsIFVTQS4mI3hEO0hlYWx0aCBTY2llbmNlcyBDZW50ZXIsIFNjaG9v
bCBvZiBQdWJsaWMgSGVhbHRoLCBMb3Vpc2lhbmEgU3RhdGUgVW5pdmVyc2l0eSwgTmV3IE9ybGVh
bnMsIExBIDcwMTEyLCBVU0EuJiN4RDtFYXN0IEJhdG9uIFJvdWdlIFBhcmlzaCBNb3NxdWl0byBB
YmF0ZW1lbnQgYW5kIFJvZGVudCBDb250cm9sLCBCYXRvbiBSb3VnZSwgTEEgNzA4MDcsIFVTQS48
L2F1dGgtYWRkcmVzcz48dGl0bGVzPjx0aXRsZT5Nb3NxdWl0byBWZWN0b3IgUHJvZHVjdGlvbiBh
Y3Jvc3MgU29jaW8tRWNvbm9taWMgRGl2aWRlcyBpbiBCYXRvbiBSb3VnZSwgTG91aXNpYW5hPC90
aXRsZT48c2Vjb25kYXJ5LXRpdGxlPkludCBKIEVudmlyb24gUmVzIFB1YmxpYyBIZWFsdGg8L3Nl
Y29uZGFyeS10aXRsZT48L3RpdGxlcz48cGVyaW9kaWNhbD48ZnVsbC10aXRsZT5JbnQgSiBFbnZp
cm9uIFJlcyBQdWJsaWMgSGVhbHRoPC9mdWxsLXRpdGxlPjwvcGVyaW9kaWNhbD48dm9sdW1lPjE4
PC92b2x1bWU+PG51bWJlcj40PC9udW1iZXI+PGVkaXRpb24+MjAyMTAyMDM8L2VkaXRpb24+PGtl
eXdvcmRzPjxrZXl3b3JkPipBZWRlczwva2V5d29yZD48a2V5d29yZD5BbmltYWxzPC9rZXl3b3Jk
PjxrZXl3b3JkPipDdWxleDwva2V5d29yZD48a2V5d29yZD5MYXJ2YTwva2V5d29yZD48a2V5d29y
ZD5Mb3Vpc2lhbmE8L2tleXdvcmQ+PGtleXdvcmQ+TW9zcXVpdG8gVmVjdG9yczwva2V5d29yZD48
a2V5d29yZD5Tb2Npb2Vjb25vbWljIEZhY3RvcnM8L2tleXdvcmQ+PGtleXdvcmQ+QWVkZXMgYWxi
b3BpY3R1czwva2V5d29yZD48a2V5d29yZD5DdWxleCBxdWlucXVlZmFzaWNhdHVzPC9rZXl3b3Jk
PjxrZXl3b3JkPmFkanVkaWNhdGVkIHByb3BlcnRpZXM8L2tleXdvcmQ+PGtleXdvcmQ+ZGlzY2Fy
ZGVkIHRpcmVzPC9rZXl3b3JkPjxrZXl3b3JkPnBlc3QgYWJhdGVtZW50IHJlcXVlc3RzPC9rZXl3
b3JkPjwva2V5d29yZHM+PGRhdGVzPjx5ZWFyPjIwMjE8L3llYXI+PHB1Yi1kYXRlcz48ZGF0ZT5G
ZWIgMzwvZGF0ZT48L3B1Yi1kYXRlcz48L2RhdGVzPjxpc2JuPjE2NjEtNzgyNyAoUHJpbnQpJiN4
RDsxNjYwLTQ2MDE8L2lzYm4+PGFjY2Vzc2lvbi1udW0+MzM1NDY0NTg8L2FjY2Vzc2lvbi1udW0+
PHVybHM+PHJlbGF0ZWQtdXJscz48dXJsPmh0dHBzOi8vbWRwaS1yZXMuY29tL2RfYXR0YWNobWVu
dC9pamVycGgvaWplcnBoLTE4LTAxNDIwL2FydGljbGVfZGVwbG95L2lqZXJwaC0xOC0wMTQyMC12
Mi5wZGY/dmVyc2lvbj0xNjEyNDQ1MzkzPC91cmw+PC9yZWxhdGVkLXVybHM+PC91cmxzPjxjdXN0
b20xPlRoZSBhdXRob3JzIGRlY2xhcmUgbm8gY29uZmxpY3Qgb2YgaW50ZXJlc3QuPC9jdXN0b20x
PjxjdXN0b20yPlBNQzc5MTM2MDk8L2N1c3RvbTI+PGVsZWN0cm9uaWMtcmVzb3VyY2UtbnVtPjEw
LjMzOTAvaWplcnBoMTgwNDE0MjA8L2VsZWN0cm9uaWMtcmVzb3VyY2UtbnVtPjxyZW1vdGUtZGF0
YWJhc2UtcHJvdmlkZXI+TkxNPC9yZW1vdGUtZGF0YWJhc2UtcHJvdmlkZXI+PGxhbmd1YWdlPmVu
ZzwvbGFuZ3VhZ2U+PC9yZWNvcmQ+PC9DaXRlPjxDaXRlPjxBdXRob3I+RGhhci1DaG93ZGh1cnk8
L0F1dGhvcj48WWVhcj4yMDE2PC9ZZWFyPjxSZWNOdW0+MjE8L1JlY051bT48cmVjb3JkPjxyZWMt
bnVtYmVyPjIxPC9yZWMtbnVtYmVyPjxmb3JlaWduLWtleXM+PGtleSBhcHA9IkVOIiBkYi1pZD0i
eGFldmZ3eGU1cDlmdDdlZHMwOXhwYXZxdmFzd3g1ZHc1ZDJzIiB0aW1lc3RhbXA9IjE3NDA1NjQz
OTEiPjIxPC9rZXk+PC9mb3JlaWduLWtleXM+PHJlZi10eXBlIG5hbWU9IkpvdXJuYWwgQXJ0aWNs
ZSI+MTc8L3JlZi10eXBlPjxjb250cmlidXRvcnM+PGF1dGhvcnM+PGF1dGhvcj5EaGFyLUNob3dk
aHVyeSwgUC48L2F1dGhvcj48YXV0aG9yPkhhcXVlLCBDLiBFLjwvYXV0aG9yPjxhdXRob3I+TGlu
ZHNheSwgUi48L2F1dGhvcj48YXV0aG9yPkhvc3NhaW4sIFMuPC9hdXRob3I+PC9hdXRob3JzPjwv
Y29udHJpYnV0b3JzPjx0aXRsZXM+PHRpdGxlPlNvY2lvZWNvbm9taWMgYW5kIEVjb2xvZ2ljYWwg
RmFjdG9ycyBJbmZsdWVuY2luZyBBZWRlcyBhZWd5cHRpIFByZXZhbGVuY2UsIEFidW5kYW5jZSwg
YW5kIERpc3RyaWJ1dGlvbiBpbiBEaGFrYSwgQmFuZ2xhZGVzaDwvdGl0bGU+PHNlY29uZGFyeS10
aXRsZT5BbSBKIFRyb3AgTWVkIEh5Zzwvc2Vjb25kYXJ5LXRpdGxlPjwvdGl0bGVzPjxwZXJpb2Rp
Y2FsPjxmdWxsLXRpdGxlPkFtIEogVHJvcCBNZWQgSHlnPC9mdWxsLXRpdGxlPjwvcGVyaW9kaWNh
bD48cGFnZXM+MTIyMy0xMjMzPC9wYWdlcz48dm9sdW1lPjk0PC92b2x1bWU+PG51bWJlcj42PC9u
dW1iZXI+PGVkaXRpb24+MjAxNjAzMjg8L2VkaXRpb24+PGtleXdvcmRzPjxrZXl3b3JkPkFlZGVz
LypwaHlzaW9sb2d5PC9rZXl3b3JkPjxrZXl3b3JkPkFuaW1hbCBEaXN0cmlidXRpb24vcGh5c2lv
bG9neTwva2V5d29yZD48a2V5d29yZD5BbmltYWxzPC9rZXl3b3JkPjxrZXl3b3JkPkJhbmdsYWRl
c2g8L2tleXdvcmQ+PGtleXdvcmQ+Q2l0aWVzPC9rZXl3b3JkPjxrZXl3b3JkPipFY29zeXN0ZW08
L2tleXdvcmQ+PGtleXdvcmQ+SG91c2Vob2xkIEFydGljbGVzPC9rZXl3b3JkPjxrZXl3b3JkPkh1
bWFuczwva2V5d29yZD48a2V5d29yZD5MYXJ2YS9waHlzaW9sb2d5PC9rZXl3b3JkPjxrZXl3b3Jk
Pk1vc3F1aXRvIENvbnRyb2w8L2tleXdvcmQ+PGtleXdvcmQ+TW9zcXVpdG8gVmVjdG9ycy8qcGh5
c2lvbG9neTwva2V5d29yZD48a2V5d29yZD5Qb3B1bGF0aW9uIERlbnNpdHk8L2tleXdvcmQ+PGtl
eXdvcmQ+UHVwYS9waHlzaW9sb2d5PC9rZXl3b3JkPjxrZXl3b3JkPlNvY2lvZWNvbm9taWMgRmFj
dG9yczwva2V5d29yZD48a2V5d29yZD5XYXRlcjwva2V5d29yZD48L2tleXdvcmRzPjxkYXRlcz48
eWVhcj4yMDE2PC95ZWFyPjxwdWItZGF0ZXM+PGRhdGU+SnVuIDE8L2RhdGU+PC9wdWItZGF0ZXM+
PC9kYXRlcz48aXNibj4wMDAyLTk2MzcgKFByaW50KSYjeEQ7MDAwMi05NjM3PC9pc2JuPjxhY2Nl
c3Npb24tbnVtPjI3MDIyMTQ5PC9hY2Nlc3Npb24tbnVtPjx1cmxzPjxyZWxhdGVkLXVybHM+PHVy
bD5odHRwczovL3d3dy5hanRtaC5vcmcvZG93bmxvYWRwZGYvdmlldy9qb3VybmFscy90cG1kLzk0
LzYvYXJ0aWNsZS1wMTIyMy5wZGY8L3VybD48L3JlbGF0ZWQtdXJscz48L3VybHM+PGN1c3RvbTI+
UE1DNDg4OTczODwvY3VzdG9tMj48ZWxlY3Ryb25pYy1yZXNvdXJjZS1udW0+MTAuNDI2OS9hanRt
aC4xNS0wNjM5PC9lbGVjdHJvbmljLXJlc291cmNlLW51bT48cmVtb3RlLWRhdGFiYXNlLXByb3Zp
ZGVyPk5MTTwvcmVtb3RlLWRhdGFiYXNlLXByb3ZpZGVyPjxsYW5ndWFnZT5lbmc8L2xhbmd1YWdl
PjwvcmVj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1, 39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5D462B57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</w:t>
            </w:r>
          </w:p>
        </w:tc>
      </w:tr>
      <w:tr w:rsidR="00D64BC9" w:rsidRPr="001C15B3" w14:paraId="75AC3A52" w14:textId="77777777" w:rsidTr="003C3A62">
        <w:trPr>
          <w:jc w:val="center"/>
        </w:trPr>
        <w:tc>
          <w:tcPr>
            <w:tcW w:w="605" w:type="dxa"/>
            <w:vMerge w:val="restart"/>
            <w:vAlign w:val="center"/>
          </w:tcPr>
          <w:p w14:paraId="6BB4AE1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2</w:t>
            </w:r>
          </w:p>
        </w:tc>
        <w:tc>
          <w:tcPr>
            <w:tcW w:w="1305" w:type="dxa"/>
            <w:vMerge w:val="restart"/>
            <w:vAlign w:val="center"/>
          </w:tcPr>
          <w:p w14:paraId="0D86F05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Housing and Environmental Conditions</w:t>
            </w:r>
          </w:p>
        </w:tc>
        <w:tc>
          <w:tcPr>
            <w:tcW w:w="1346" w:type="dxa"/>
            <w:vAlign w:val="center"/>
          </w:tcPr>
          <w:p w14:paraId="0CBDE5A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Housing Ownership Status</w:t>
            </w:r>
          </w:p>
        </w:tc>
        <w:tc>
          <w:tcPr>
            <w:tcW w:w="3402" w:type="dxa"/>
            <w:vAlign w:val="center"/>
          </w:tcPr>
          <w:p w14:paraId="6C1F5702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Homelessness, renting, or owning a home</w:t>
            </w:r>
          </w:p>
        </w:tc>
        <w:tc>
          <w:tcPr>
            <w:tcW w:w="2126" w:type="dxa"/>
            <w:vAlign w:val="center"/>
          </w:tcPr>
          <w:p w14:paraId="0959DBCB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IZWFseTwvQXV0aG9yPjxZZWFyPjIwMTQ8L1llYXI+PFJl
Y051bT41MDwvUmVjTnVtPjxEaXNwbGF5VGV4dD4oNDcsIDUwLCA2MCwgNjksIDEwMyk8L0Rpc3Bs
YXlUZXh0PjxyZWNvcmQ+PHJlYy1udW1iZXI+NTA8L3JlYy1udW1iZXI+PGZvcmVpZ24ta2V5cz48
a2V5IGFwcD0iRU4iIGRiLWlkPSJ4YWV2Znd4ZTVwOWZ0N2VkczA5eHBhdnF2YXN3eDVkdzVkMnMi
IHRpbWVzdGFtcD0iMTc0MDU2NDM5NiI+NTA8L2tleT48L2ZvcmVpZ24ta2V5cz48cmVmLXR5cGUg
bmFtZT0iSm91cm5hbCBBcnRpY2xlIj4xNzwvcmVmLXR5cGU+PGNvbnRyaWJ1dG9ycz48YXV0aG9y
cz48YXV0aG9yPkhlYWx5LCBLLjwvYXV0aG9yPjxhdXRob3I+SGFtaWx0b24sIEcuPC9hdXRob3I+
PGF1dGhvcj5DcmVwZWF1LCBULjwvYXV0aG9yPjxhdXRob3I+SGVhbHksIFMuPC9hdXRob3I+PGF1
dGhvcj5Vbmx1LCBJLjwvYXV0aG9yPjxhdXRob3I+RmFyYWpvbGxhaGksIEEuPC9hdXRob3I+PGF1
dGhvcj5Gb25zZWNhLCBELiBNLjwvYXV0aG9yPjwvYXV0aG9ycz48L2NvbnRyaWJ1dG9ycz48YXV0
aC1hZGRyZXNzPkNlbnRlciBmb3IgVmVjdG9yIEJpb2xvZ3ksIERlcGFydG1lbnQgb2YgRW50b21v
bG9neSwgUnV0Z2VycyBVbml2ZXJzaXR5LCBOZXcgQnJ1bnN3aWNrLCBOZXcgSmVyc2V5LCBVbml0
ZWQgU3RhdGVzIG9mIEFtZXJpY2EuJiN4RDtNb25tb3V0aCBDb3VudHkgTW9zcXVpdG8gRXh0ZXJt
aW5hdGlvbiBDb21taXNzaW9uLCBFYXRvbnRvd24sIE5ldyBKZXJzZXksIFVuaXRlZCBTdGF0ZXMg
b2YgQW1lcmljYS4mI3hEO01lcmNlciBDb3VudHkgTW9zcXVpdG8gQ29tbWlzc2lvbiwgV2VzdCBU
cmVudG9uLCBOZXcgSmVyc2V5LCBVbml0ZWQgU3RhdGVzIG9mIEFtZXJpY2EuPC9hdXRoLWFkZHJl
c3M+PHRpdGxlcz48dGl0bGU+SW50ZWdyYXRpbmcgdGhlIHB1YmxpYyBpbiBtb3NxdWl0byBtYW5h
Z2VtZW50OiBhY3RpdmUgZWR1Y2F0aW9uIGJ5IGNvbW11bml0eSBwZWVycyBjYW4gbGVhZCB0byBz
aWduaWZpY2FudCByZWR1Y3Rpb24gaW4gcGVyaWRvbWVzdGljIGNvbnRhaW5lciBtb3NxdWl0byBo
YWJpdGF0czwvdGl0bGU+PHNlY29uZGFyeS10aXRsZT5QTG9TIE9uZTwvc2Vjb25kYXJ5LXRpdGxl
PjwvdGl0bGVzPjxwZXJpb2RpY2FsPjxmdWxsLXRpdGxlPlBMb1MgT25lPC9mdWxsLXRpdGxlPjwv
cGVyaW9kaWNhbD48cGFnZXM+ZTEwODUwNDwvcGFnZXM+PHZvbHVtZT45PC92b2x1bWU+PG51bWJl
cj45PC9udW1iZXI+PGVkaXRpb24+MjAxNDA5MjU8L2VkaXRpb24+PGtleXdvcmRzPjxrZXl3b3Jk
PkFuaW1hbHM8L2tleXdvcmQ+PGtleXdvcmQ+QXJib3ZpcnVzIEluZmVjdGlvbnMvdHJhbnNtaXNz
aW9uPC9rZXl3b3JkPjxrZXl3b3JkPkNvbW11bml0eSBIZWFsdGggU2VydmljZXM8L2tleXdvcmQ+
PGtleXdvcmQ+KkN1bGljaWRhZTwva2V5d29yZD48a2V5d29yZD5IZWFsdGggRWR1Y2F0aW9uPC9r
ZXl3b3JkPjxrZXl3b3JkPkh1bWFuczwva2V5d29yZD48a2V5d29yZD4qSW5zZWN0IFZlY3RvcnM8
L2tleXdvcmQ+PGtleXdvcmQ+Kk1vc3F1aXRvIENvbnRyb2w8L2tleXdvcmQ+PGtleXdvcmQ+TmV3
IEplcnNleTwva2V5d29yZD48a2V5d29yZD4qUHVibGljIEhlYWx0aCBQcmFjdGljZTwva2V5d29y
ZD48a2V5d29yZD5TZWFzb25zPC9rZXl3b3JkPjwva2V5d29yZHM+PGRhdGVzPjx5ZWFyPjIwMTQ8
L3llYXI+PC9kYXRlcz48aXNibj4xOTMyLTYyMDM8L2lzYm4+PGFjY2Vzc2lvbi1udW0+MjUyNTUw
Mjc8L2FjY2Vzc2lvbi1udW0+PHVybHM+PHJlbGF0ZWQtdXJscz48dXJsPmh0dHBzOi8vam91cm5h
bHMucGxvcy5vcmcvcGxvc29uZS9hcnRpY2xlL2ZpbGU/aWQ9MTAuMTM3MS9qb3VybmFsLnBvbmUu
MDEwODUwNCZhbXA7dHlwZT1wcmludGFibGU8L3VybD48L3JlbGF0ZWQtdXJscz48L3VybHM+PGN1
c3RvbTE+Q29tcGV0aW5nIEludGVyZXN0czogVGhlIGF1dGhvcnMgaGF2ZSBkZWNsYXJlZCB0aGF0
IG5vIGNvbXBldGluZyBpbnRlcmVzdHMgZXhpc3QuPC9jdXN0b20xPjxjdXN0b20yPlBNQzQxNzc4
OTE8L2N1c3RvbTI+PGVsZWN0cm9uaWMtcmVzb3VyY2UtbnVtPjEwLjEzNzEvam91cm5hbC5wb25l
LjAxMDg1MDQ8L2VsZWN0cm9uaWMtcmVzb3VyY2UtbnVtPjxyZW1vdGUtZGF0YWJhc2UtcHJvdmlk
ZXI+TkxNPC9yZW1vdGUtZGF0YWJhc2UtcHJvdmlkZXI+PGxhbmd1YWdlPmVuZzwvbGFuZ3VhZ2U+
PC9yZWNvcmQ+PC9DaXRlPjxDaXRlPjxBdXRob3I+S3VhPC9BdXRob3I+PFllYXI+MjAyMTwvWWVh
cj48UmVjTnVtPjYwPC9SZWNOdW0+PHJlY29yZD48cmVjLW51bWJlcj42MDwvcmVjLW51bWJlcj48
Zm9yZWlnbi1rZXlzPjxrZXkgYXBwPSJFTiIgZGItaWQ9InhhZXZmd3hlNXA5ZnQ3ZWRzMDl4cGF2
cXZhc3d4NWR3NWQycyIgdGltZXN0YW1wPSIxNzQwNTY0Mzk3Ij42MDwva2V5PjwvZm9yZWlnbi1r
ZXlzPjxyZWYtdHlwZSBuYW1lPSJKb3VybmFsIEFydGljbGUiPjE3PC9yZWYtdHlwZT48Y29udHJp
YnV0b3JzPjxhdXRob3JzPjxhdXRob3I+S3VhLCBLLiBQLjwvYXV0aG9yPjxhdXRob3I+TGVlLCBT
LiBXLiBILjwvYXV0aG9yPjwvYXV0aG9ycz48L2NvbnRyaWJ1dG9ycz48YXV0aC1hZGRyZXNzPlB1
Y2hvbmcgSGVhbHRoIENsaW5pYywgUGV0YWxpbmcgRGlzdHJpY3QgSGVhbHRoIE9mZmljZSwgTWlu
aXN0cnkgb2YgSGVhbHRoIE1hbGF5c2lhLCBQZXRhbGluZywgTWFsYXlzaWEuJiN4RDtTY2hvb2wg
b2YgUGhhcm1hY3ksIE1vbmFzaCBVbml2ZXJzaXR5IE1hbGF5c2lhLCBTdW53YXkgQ2l0eSwgTWFs
YXlzaWEuJiN4RDtBc2lhbiBDZW50ZXIgZm9yIEV2aWRlbmNlIFN5bnRoZXNpcyBpbiBQb3B1bGF0
aW9uLCBJbXBsZW1lbnRhdGlvbiwgYW5kIENsaW5pY2FsIE91dGNvbWVzIChQSUNPKSwgSGVhbHRo
IGFuZCBXZWxsLWJlaW5nIENsdXN0ZXIsIEdsb2JhbCBBc2lhIGluIHRoZSAyMXN0IENlbnR1cnkg
KEdBMjEpIFBsYXRmb3JtLCBNb25hc2ggVW5pdmVyc2l0eSBNYWxheXNpYSwgU3Vud2F5IENpdHks
IE1hbGF5c2lhLiYjeEQ7R2Vyb250ZWNobm9sb2d5IExhYm9yYXRvcnksIEdsb2JhbCBBc2lhIGlu
IHRoZSAyMXN0IENlbnR1cnkgKEdBMjEpIFBsYXRmb3JtLCBNb25hc2ggVW5pdmVyc2l0eSBNYWxh
eXNpYSwgU3Vud2F5IENpdHksIE1hbGF5c2lhLiYjeEQ7RmFjdWx0eSBvZiBIZWFsdGggYW5kIE1l
ZGljYWwgU2NpZW5jZXMsIFRheWxvciZhcG9zO3MgVW5pdmVyc2l0eSwgU3ViYW5nIEpheWEsIE1h
bGF5c2lhLjwvYXV0aC1hZGRyZXNzPjx0aXRsZXM+PHRpdGxlPlJhbmRvbWl6ZWQgdHJpYWxzIG9m
IGhvdXNpbmcgaW50ZXJ2ZW50aW9ucyB0byBwcmV2ZW50IG1hbGFyaWEgYW5kIEFlZGVzLXRyYW5z
bWl0dGVkIGRpc2Vhc2VzOiBBIHN5c3RlbWF0aWMgcmV2aWV3IGFuZCBtZXRhLWFuYWx5c2lzPC90
aXRsZT48c2Vjb25kYXJ5LXRpdGxlPlBMb1MgT25lPC9zZWNvbmRhcnktdGl0bGU+PC90aXRsZXM+
PHBlcmlvZGljYWw+PGZ1bGwtdGl0bGU+UExvUyBPbmU8L2Z1bGwtdGl0bGU+PC9wZXJpb2RpY2Fs
PjxwYWdlcz5lMDI0NDI4NDwvcGFnZXM+PHZvbHVtZT4xNjwvdm9sdW1lPjxudW1iZXI+MTwvbnVt
YmVyPjxlZGl0aW9uPjIwMjEwMTA4PC9lZGl0aW9uPjxrZXl3b3Jkcz48a2V5d29yZD5BZWRlcy9k
cnVnIGVmZmVjdHMvcGh5c2lvbG9neTwva2V5d29yZD48a2V5d29yZD5BbmltYWxzPC9rZXl3b3Jk
PjxrZXl3b3JkPipIb3VzaW5nPC9rZXl3b3JkPjxrZXl3b3JkPkh1bWFuczwva2V5d29yZD48a2V5
d29yZD5JbnNlY3RpY2lkZXMvcGhhcm1hY29sb2d5PC9rZXl3b3JkPjxrZXl3b3JkPk1hbGFyaWEv
KnByZXZlbnRpb24gJmFtcDsgY29udHJvbC90cmFuc21pc3Npb248L2tleXdvcmQ+PGtleXdvcmQ+
TW9zcXVpdG8gQ29udHJvbC8qbWV0aG9kczwva2V5d29yZD48a2V5d29yZD5PZGRzIFJhdGlvPC9r
ZXl3b3JkPjxrZXl3b3JkPlJpc2sgRmFjdG9yczwva2V5d29yZD48a2V5d29yZD5WZWN0b3IgQm9y
bmUgRGlzZWFzZXMvKnByZXZlbnRpb24gJmFtcDsgY29udHJvbC90cmFuc21pc3Npb248L2tleXdv
cmQ+PC9rZXl3b3Jkcz48ZGF0ZXM+PHllYXI+MjAyMTwveWVhcj48L2RhdGVzPjxpc2JuPjE5MzIt
NjIwMzwvaXNibj48YWNjZXNzaW9uLW51bT4zMzQxNzYwMDwvYWNjZXNzaW9uLW51bT48dXJscz48
cmVsYXRlZC11cmxzPjx1cmw+aHR0cHM6Ly9qb3VybmFscy5wbG9zLm9yZy9wbG9zb25lL2FydGlj
bGUvZmlsZT9pZD0xMC4xMzcxL2pvdXJuYWwucG9uZS4wMjQ0Mjg0JmFtcDt0eXBlPXByaW50YWJs
ZTwvdXJsPjwvcmVsYXRlZC11cmxzPjwvdXJscz48Y3VzdG9tMT5UaGUgYXV0aG9ycyBoYXZlIGRl
Y2xhcmVkIHRoYXQgbm8gY29tcGV0aW5nIGludGVyZXN0cyBleGlzdC48L2N1c3RvbTE+PGN1c3Rv
bTI+UE1DNzc5MzI4NjwvY3VzdG9tMj48ZWxlY3Ryb25pYy1yZXNvdXJjZS1udW0+MTAuMTM3MS9q
b3VybmFsLnBvbmUuMDI0NDI4NDwvZWxlY3Ryb25pYy1yZXNvdXJjZS1udW0+PHJlbW90ZS1kYXRh
YmFzZS1wcm92aWRlcj5OTE08L3JlbW90ZS1kYXRhYmFzZS1wcm92aWRlcj48bGFuZ3VhZ2U+ZW5n
PC9sYW5ndWFnZT48L3JlY29yZD48L0NpdGU+PENpdGU+PEF1dGhvcj5XYWxrZXI8L0F1dGhvcj48
WWVhcj4yMDE4PC9ZZWFyPjxSZWNOdW0+MTAzPC9SZWNOdW0+PHJlY29yZD48cmVjLW51bWJlcj4x
MDM8L3JlYy1udW1iZXI+PGZvcmVpZ24ta2V5cz48a2V5IGFwcD0iRU4iIGRiLWlkPSJ4YWV2Znd4
ZTVwOWZ0N2VkczA5eHBhdnF2YXN3eDVkdzVkMnMiIHRpbWVzdGFtcD0iMTc0MDU2NDQwNiI+MTAz
PC9rZXk+PC9mb3JlaWduLWtleXM+PHJlZi10eXBlIG5hbWU9IkpvdXJuYWwgQXJ0aWNsZSI+MTc8
L3JlZi10eXBlPjxjb250cmlidXRvcnM+PGF1dGhvcnM+PGF1dGhvcj5XYWxrZXIsIEsuIFIuPC9h
dXRob3I+PGF1dGhvcj5XaWxsaWFtc29uLCBELjwvYXV0aG9yPjxhdXRob3I+Q2FycmnDqHJlLCBZ
LjwvYXV0aG9yPjxhdXRob3I+UmV5ZXMtQ2FzdHJvLCBQLiBBLjwvYXV0aG9yPjxhdXRob3I+SGFl
bmNoZW4sIFMuPC9hdXRob3I+PGF1dGhvcj5IYXlkZW4sIE0uIEguPC9hdXRob3I+PGF1dGhvcj5K
ZWZmcmV5IEd1dGllcnJleiwgRS48L2F1dGhvcj48YXV0aG9yPkVybnN0LCBLLiBDLjwvYXV0aG9y
PjwvYXV0aG9ycz48L2NvbnRyaWJ1dG9ycz48YXV0aC1hZGRyZXNzPkRlcGFydG1lbnQgb2YgRW50
b21vbG9neSwgQ29sbGVnZSBvZiBBZ3JpY3VsdHVyZSBhbmQgTGlmZSBTY2llbmNlcywgVW5pdmVy
c2l0eSBvZiBBcml6b25hLCBUdWNzb24sIEFaLiYjeEQ7RGVwYXJ0bWVudCBvZiBFcGlkZW1pb2xv
Z3ksIEVsIENvbGVnaW8gZGUgU29ub3JhLCBIZXJtb3NpbGxvLCBTb25vcmEsIE1leGljby4mI3hE
O0RlcGFydG1lbnQgb2YgRXBpZGVtaW9sb2d5LCBDb2xsZWdlIG9mIFB1YmxpYyBIZWFsdGgsIFVu
aXZlcnNpdHkgb2YgQXJpem9uYSwgVHVjc29uLCBBWi4mI3hEO1Jlc2VhcmNoIEFwcGxpY2F0aW9u
cyBMYWJvcmF0b3J5LCBOYXRpb25hbCBDZW50ZXIgZm9yIEF0bW9zcGhlcmljIFJlc2VhcmNoLCBC
b3VsZGVyLCBDTy48L2F1dGgtYWRkcmVzcz48dGl0bGVzPjx0aXRsZT5Tb2Npb2Vjb25vbWljIGFu
ZCBIdW1hbiBCZWhhdmlvcmFsIEZhY3RvcnMgQXNzb2NpYXRlZCBXaXRoIEFlZGVzIGFlZ3lwdGkg
KERpcHRlcmE6IEN1bGljaWRhZSkgSW1tYXR1cmUgSGFiaXRhdCBpbiBUdWNzb24sIEFaPC90aXRs
ZT48c2Vjb25kYXJ5LXRpdGxlPkogTWVkIEVudG9tb2w8L3NlY29uZGFyeS10aXRsZT48L3RpdGxl
cz48cGVyaW9kaWNhbD48ZnVsbC10aXRsZT5KIE1lZCBFbnRvbW9sPC9mdWxsLXRpdGxlPjwvcGVy
aW9kaWNhbD48cGFnZXM+OTU1LTk2MzwvcGFnZXM+PHZvbHVtZT41NTwvdm9sdW1lPjxudW1iZXI+
NDwvbnVtYmVyPjxrZXl3b3Jkcz48a2V5d29yZD5BZWRlcy9ncm93dGggJmFtcDsgZGV2ZWxvcG1l
bnQvKnBoeXNpb2xvZ3k8L2tleXdvcmQ+PGtleXdvcmQ+KkFuaW1hbCBEaXN0cmlidXRpb248L2tl
eXdvcmQ+PGtleXdvcmQ+QW5pbWFsczwva2V5d29yZD48a2V5d29yZD5Bcml6b25hPC9rZXl3b3Jk
PjxrZXl3b3JkPkNpdGllczwva2V5d29yZD48a2V5d29yZD4qRWNvc3lzdGVtPC9rZXl3b3JkPjxr
ZXl3b3JkPkhlYWx0aCBLbm93bGVkZ2UsIEF0dGl0dWRlcywgUHJhY3RpY2U8L2tleXdvcmQ+PGtl
eXdvcmQ+SHVtYW5zPC9rZXl3b3JkPjxrZXl3b3JkPkxhcnZhL2dyb3d0aCAmYW1wOyBkZXZlbG9w
bWVudC9waHlzaW9sb2d5PC9rZXl3b3JkPjxrZXl3b3JkPlB1cGEvZ3Jvd3RoICZhbXA7IGRldmVs
b3BtZW50L3BoeXNpb2xvZ3k8L2tleXdvcmQ+PGtleXdvcmQ+KlNvY2lvZWNvbm9taWMgRmFjdG9y
czwva2V5d29yZD48a2V5d29yZD5TdXJ2ZXlzIGFuZCBRdWVzdGlvbm5haXJlczwva2V5d29yZD48
a2V5d29yZD5VcmJhbiBQb3B1bGF0aW9uPC9rZXl3b3JkPjwva2V5d29yZHM+PGRhdGVzPjx5ZWFy
PjIwMTg8L3llYXI+PHB1Yi1kYXRlcz48ZGF0ZT5KdW4gMjg8L2RhdGU+PC9wdWItZGF0ZXM+PC9k
YXRlcz48aXNibj4wMDIyLTI1ODUgKFByaW50KSYjeEQ7MDAyMi0yNTg1PC9pc2JuPjxhY2Nlc3Np
b24tbnVtPjI5NDcxNDA1PC9hY2Nlc3Npb24tbnVtPjx1cmxzPjxyZWxhdGVkLXVybHM+PHVybD5o
dHRwczovL3dhdGVybWFyay5zaWx2ZXJjaGFpci5jb20vdGp5MDExLnBkZj90b2tlbj1BUUVDQUhp
MjA4QkU0OU9vYW45a2toV19FcmN5N0RtM1pMXzlDZjNxZktBYzQ4NXlzZ0FBQTI4d2dnTnJCZ2tx
aGtpRzl3MEJCd2FnZ2dOY01JSURXQUlCQURDQ0ExRUdDU3FHU0liM0RRRUhBVEFlQmdsZ2hrZ0Ja
UU1FQVM0d0VRUU05MUdfQmpiT3dLbG5rVVZ1QWdFUWdJSURJanhzWVVIWVZjRnc5MGpPQXMwVnZM
Njhvc2luWmJGU3U4dlkybGxoU2Z1SHJSTVNRRzBpWmFLRWJpdXd2VXFPUlhOUWdqaVFZbXVUNWpV
OFVvUGN6bG1DRTZCejFoMXhfQ193WU9GWU8yMzF2TDRhN3BKMHR4WXR0SHVmR3czZ2RNcldZbk9J
TWFUWC1KVVN6alVvanVUSVdLOVhrdHgyMl9xUDlhZXFHOVZlWlRkcXlPSHNobnpBcjVkdm9GaERF
SXNfTFh5VVBHRjlkb3BBLS1GbkVycHV2c0VUd0lSVkVLblNxc1h1N0xKdk5pQkIwUl9vQXJPQlZT
RjlUUkRJOHFDWjFIZnhvcXRLa21OM0RPZEhEaWJmNVk5c0RCTFlBNlIzM08zSlNoM05BeUZlbkQ3
eUgyOW90elpDVFR3aGp5b0pBNjgwSUI4cmxkVldGLUpyNmtDRHNNcmluR3dSU1JBdklrNWdaeWRs
OExVSHNXTEszekFlLXlEMmtmVFVTekVPWk9WZlNWWlNPSnE2RWVHWGlEelI1TGwtMmhlTmV1b3lp
NExOOXlpZ3VLcHpJREZPaXhPa0hLTl83eURZbDIxaWxqa0s2LTZMUFNJSjlHS0stMW5hT19lTzMy
ZG5fOFVxMXYxQW9jV1BkY1F0bWdXaS03MEF1dGtCR1J4emFSanlIRWVVSWdRT1dNcHJmZHZrQzRf
c1JRTXFQOHlHMmVHRzRBc3JPMTlhMjNlb2FGOVN1MnZCSW9UcW1aZkRjXzN5MTVQbTUxcGdvNWtO
X1daNGZ2RzQ1TWs5NDRMR2gyUmZmajVQSGhGN0thcTZxbHNNdEdmbGNnWUM3dGFDd1B1VDF6elFz
ZjNpaEFIMVBaanNBZHNoZ2VsakVXTFNaVkhhUC15VFFTeDNRWldCSDFFUFNYMWdjZ1Z3dGJjSXNF
V0liRXQ3YkgtekRPQnF2azNEVGtlbDhsb2VnRW5wLVlOZ216Wnd3NHV6TVo2bWpHeDBaOHlGekEt
aHJMeEZ2Z0g5aE1kS1pTVkJEZ3BnMzB5dWJwTEd0R3gwbVVmTExnRUZLd3lVS3ZLNG5uSS01VTVv
TTYwTHBhTkRqdHh1RjdnbDZPTUJDRDVQQ056UHY3dWpxWWxnamFUTnpQeWxxSXQ2TWpFVUJKZkJz
U3JTeWx6ejBCY29jdE5xOW1qWXJzdHEwSVpsUmoyc1pNeXhtRFNSTkl0QUJnenpyRFROcTQ1d01F
Y3ZGY1k0MnFNX2hZaDhOc1B5R1NNbGJvSUdMUS0wX3o0V2dXcWVKQVJOY2x5YVZGOWlVRUpMUm9X
N012ZU5KVk5EUnhCY3pYODlTWEZRVzRFOVJxMFRhMTJoLVE4ZWJHQkQyU1Z5SkRPVmtweXpOSVND
YUFNd2p4VXlZS082a3BjTUo5ZWdQcFU8L3VybD48L3JlbGF0ZWQtdXJscz48L3VybHM+PGN1c3Rv
bTI+UE1DNjAyNTE4NjwvY3VzdG9tMj48ZWxlY3Ryb25pYy1yZXNvdXJjZS1udW0+MTAuMTA5My9q
bWUvdGp5MDExPC9lbGVjdHJvbmljLXJlc291cmNlLW51bT48cmVtb3RlLWRhdGFiYXNlLXByb3Zp
ZGVyPk5MTTwvcmVtb3RlLWRhdGFiYXNlLXByb3ZpZGVyPjxsYW5ndWFnZT5lbmc8L2xhbmd1YWdl
PjwvcmVjb3JkPjwvQ2l0ZT48Q2l0ZT48QXV0aG9yPk1vaGFtZWQ8L0F1dGhvcj48WWVhcj4yMDI0
PC9ZZWFyPjxSZWNOdW0+Njk8L1JlY051bT48cmVjb3JkPjxyZWMtbnVtYmVyPjY5PC9yZWMtbnVt
YmVyPjxmb3JlaWduLWtleXM+PGtleSBhcHA9IkVOIiBkYi1pZD0ieGFldmZ3eGU1cDlmdDdlZHMw
OXhwYXZxdmFzd3g1ZHc1ZDJzIiB0aW1lc3RhbXA9IjE3NDA1NjQzOTkiPjY5PC9rZXk+PC9mb3Jl
aWduLWtleXM+PHJlZi10eXBlIG5hbWU9IkpvdXJuYWwgQXJ0aWNsZSI+MTc8L3JlZi10eXBlPjxj
b250cmlidXRvcnM+PGF1dGhvcnM+PGF1dGhvcj5Nb2hhbWVkLCBNLiBBLjwvYXV0aG9yPjxhdXRo
b3I+SGFzc2FuLCBOLiBZLjwvYXV0aG9yPjxhdXRob3I+T3NtYW4sIE0uIE0uPC9hdXRob3I+PGF1
dGhvcj5HZWRpLCBTLjwvYXV0aG9yPjxhdXRob3I+TWFhbGluLCBCLiBBLiBBLjwvYXV0aG9yPjxh
dXRob3I+U3VsdGFuLCBLLiBNLjwvYXV0aG9yPjxhdXRob3I+R2FyYmEsIEIuPC9hdXRob3I+PGF1
dGhvcj5Pc21hbiwgQS4gQS48L2F1dGhvcj48YXV0aG9yPk9zbWFuLCBBLiBZLjwvYXV0aG9yPjxh
dXRob3I+QWhtZWQsIEEuIEQuPC9hdXRob3I+PC9hdXRob3JzPjwvY29udHJpYnV0b3JzPjxhdXRo
LWFkZHJlc3M+TmF0aW9uYWwgSW5zdGl0dXRlIG9mIEhlYWx0aCwgTWluaXN0cnkgb2YgSGVhbHRo
LCBNb2dhZGlzaHUsIFNvbWFsaWEuIHJlc2VhcmNoQG5paC5nb3Yuc28uJiN4RDtGYWN1bHR5IG9m
IFZldGVyaW5hcnkgTWVkaWNpbmUgYW5kIEFuaW1hbCBIdXNiYW5kcnksIFNvbWFsaSBOYXRpb25h
bCBVbml2ZXJzaXR5LCBNb2dhZGlzaHUsIFNvbWFsaWEuIHJlc2VhcmNoQG5paC5nb3Yuc28uJiN4
RDtNaW5pc3RyeSBvZiBIZWFsdGggYW5kIEh1bWFuIFNlcnZpY2UsIE1vZ2FkaXNodSwgU29tYWxp
YS4mI3hEO05hdGlvbmFsIEluc3RpdHV0ZSBvZiBIZWFsdGgsIE1pbmlzdHJ5IG9mIEhlYWx0aCwg
TW9nYWRpc2h1LCBTb21hbGlhLiYjeEQ7QWZyaWNhIEZpZWxkIEVwaWRlbWlvbG9neSBOZXR3b3Jr
LCBNb2dhZGlzaHUsIFNvbWFsaWEuJiN4RDtEZXBhcnRtZW50IG9mIFB1YmxpYyBIZWFsdGgsIEZh
Y3VsdHkgb2YgTWVkaWNpbmUsIGFuZCBIZWFsdGggU2NpZW5jZSwgU0lNQUQgVW5pdmVyc2l0eSBN
b2dhZGlzaHUsIE1vZ2FkaXNodSwgU29tYWxpYS4mI3hEO0RlcGFydG1lbnQgb2YgVmV0ZXJpbmFy
eSBQdWJsaWMgSGVhbHRoIGFuZCBQcmV2ZW50aXZlIE1lZGljaW5lLCBGYWN1bHR5IG9mIFZldGVy
aW5hcnkgTWVkaWNpbmUsIFVzbWFudSBEYW5mb2RpeW8gVW5pdmVyc2l0eSwgU29rb3RvLCBOaWdl
cmlhLjwvYXV0aC1hZGRyZXNzPjx0aXRsZXM+PHRpdGxlPkVwaWRlbWlvbG9naWNhbCBpbnZlc3Rp
Z2F0aW9uIG9mIGRlbmd1ZSBmZXZlciBvdXRicmVhayBhbmQgaXRzIHNvY2lvZWNvbm9taWMgZGV0
ZXJtaW5hbnRzIGluIEJhbmFkaXIgcmVnaW9uLCBTb21hbGlhPC90aXRsZT48c2Vjb25kYXJ5LXRp
dGxlPkJNQyBJbmZlY3QgRGlzPC9zZWNvbmRhcnktdGl0bGU+PC90aXRsZXM+PHBlcmlvZGljYWw+
PGZ1bGwtdGl0bGU+Qk1DIEluZmVjdCBEaXM8L2Z1bGwtdGl0bGU+PC9wZXJpb2RpY2FsPjxwYWdl
cz4zOTM8L3BhZ2VzPjx2b2x1bWU+MjQ8L3ZvbHVtZT48bnVtYmVyPjE8L251bWJlcj48ZWRpdGlv
bj4yMDI0MDQxMTwvZWRpdGlvbj48a2V5d29yZHM+PGtleXdvcmQ+Q2hpbGQ8L2tleXdvcmQ+PGtl
eXdvcmQ+TWFsZTwva2V5d29yZD48a2V5d29yZD5IdW1hbnM8L2tleXdvcmQ+PGtleXdvcmQ+RmVt
YWxlPC9rZXl3b3JkPjxrZXl3b3JkPipEZW5ndWUvZXBpZGVtaW9sb2d5PC9rZXl3b3JkPjxrZXl3
b3JkPipEZW5ndWUgVmlydXM8L2tleXdvcmQ+PGtleXdvcmQ+Q3Jvc3MtU2VjdGlvbmFsIFN0dWRp
ZXM8L2tleXdvcmQ+PGtleXdvcmQ+U29tYWxpYS9lcGlkZW1pb2xvZ3k8L2tleXdvcmQ+PGtleXdv
cmQ+RW56eW1lLUxpbmtlZCBJbW11bm9zb3JiZW50IEFzc2F5PC9rZXl3b3JkPjxrZXl3b3JkPlNv
Y2lvZWNvbm9taWMgRmFjdG9yczwva2V5d29yZD48a2V5d29yZD5EaXNlYXNlIE91dGJyZWFrczwv
a2V5d29yZD48a2V5d29yZD5GZXZlci9lcGlkZW1pb2xvZ3k8L2tleXdvcmQ+PGtleXdvcmQ+QW50
aWJvZGllcywgVmlyYWw8L2tleXdvcmQ+PGtleXdvcmQ+QmFuYWRpciByZWdpb248L2tleXdvcmQ+
PGtleXdvcmQ+RGVuZ3VlIGZldmVyPC9rZXl3b3JkPjxrZXl3b3JkPk91dGJyZWFrPC9rZXl3b3Jk
PjxrZXl3b3JkPlJpc2sgZmFjdG9yczwva2V5d29yZD48a2V5d29yZD5Tb21hbGlhPC9rZXl3b3Jk
Pjwva2V5d29yZHM+PGRhdGVzPjx5ZWFyPjIwMjQ8L3llYXI+PHB1Yi1kYXRlcz48ZGF0ZT5BcHIg
MTE8L2RhdGU+PC9wdWItZGF0ZXM+PC9kYXRlcz48aXNibj4xNDcxLTIzMzQ8L2lzYm4+PGFjY2Vz
c2lvbi1udW0+Mzg2MDUzNjI8L2FjY2Vzc2lvbi1udW0+PHVybHM+PHJlbGF0ZWQtdXJscz48dXJs
Pmh0dHBzOi8vYm1jaW5mZWN0ZGlzLmJpb21lZGNlbnRyYWwuY29tL2NvdW50ZXIvcGRmLzEwLjEx
ODYvczEyODc5LTAyNC0wOTI3Ni0yLnBkZjwvdXJsPjwvcmVsYXRlZC11cmxzPjwvdXJscz48Y3Vz
dG9tMT5UaGUgYXV0aG9ycyBkZWNsYXJlIG5vIGNvbXBldGluZyBpbnRlcmVzdHMuPC9jdXN0b20x
PjxjdXN0b20yPlBNQzExMDA3OTMxPC9jdXN0b20yPjxlbGVjdHJvbmljLXJlc291cmNlLW51bT4x
MC4xMTg2L3MxMjg3OS0wMjQtMDkyNzYtMjwvZWxlY3Ryb25pYy1yZXNvdXJjZS1udW0+PHJlbW90
ZS1kYXRhYmFzZS1wcm92aWRlcj5OTE08L3JlbW90ZS1kYXRhYmFzZS1wcm92aWRlcj48bGFuZ3Vh
Z2U+ZW5nPC9sYW5ndWFnZT48L3JlY29yZD48L0NpdGU+PENpdGU+PEF1dGhvcj5HYXJkaW5pIFNh
bmNoZXMgUGFsYXNpbzwvQXV0aG9yPjxZZWFyPjIwMjM8L1llYXI+PFJlY051bT40NzwvUmVjTnVt
PjxyZWNvcmQ+PHJlYy1udW1iZXI+NDc8L3JlYy1udW1iZXI+PGZvcmVpZ24ta2V5cz48a2V5IGFw
cD0iRU4iIGRiLWlkPSJ4YWV2Znd4ZTVwOWZ0N2VkczA5eHBhdnF2YXN3eDVkdzVkMnMiIHRpbWVz
dGFtcD0iMTc0MDU2NDM5NSI+NDc8L2tleT48L2ZvcmVpZ24ta2V5cz48cmVmLXR5cGUgbmFtZT0i
Sm91cm5hbCBBcnRpY2xlIj4xNzwvcmVmLXR5cGU+PGNvbnRyaWJ1dG9ycz48YXV0aG9ycz48YXV0
aG9yPkdhcmRpbmkgU2FuY2hlcyBQYWxhc2lvLCBSLjwvYXV0aG9yPjxhdXRob3I+TWFycXVlcyBN
b3JhbGVqbyBCZXJtdWRpLCBQLjwvYXV0aG9yPjxhdXRob3I+THVpeiBkZSBMaW1hIE1hY2Vkbywg
Ri48L2F1dGhvcj48YXV0aG9yPlJlaXMgU2FudGFuYSwgTC4gTS48L2F1dGhvcj48YXV0aG9yPkNo
aWFyYXZhbGxvdGktTmV0bywgRi48L2F1dGhvcj48L2F1dGhvcnM+PC9jb250cmlidXRvcnM+PGF1
dGgtYWRkcmVzcz5MYWJvcmF0b3J5IG9mIFNwYXRpYWwgQW5hbHlzaXMgaW4gSGVhbHRoIChMQUVT
KSwgRGVwYXJ0bWVudCBvZiBFcGlkZW1pb2xvZ3ksIFNjaG9vbCBvZiBQdWJsaWMgSGVhbHRoLCBV
bml2ZXJzaXR5IG9mIFPDo28gUGF1bG8gKEZTUC9VU1ApLCBTw6NvIFBhdWxvLCBTUCwgQnJhemls
LiByYXF1ZWxwYWxhc2lvQGFsdW1uaS51c3AuYnIuJiN4RDtMYWJvcmF0b3J5IG9mIFNwYXRpYWwg
QW5hbHlzaXMgaW4gSGVhbHRoIChMQUVTKSwgRGVwYXJ0bWVudCBvZiBFcGlkZW1pb2xvZ3ksIFNj
aG9vbCBvZiBQdWJsaWMgSGVhbHRoLCBVbml2ZXJzaXR5IG9mIFPDo28gUGF1bG8gKEZTUC9VU1Ap
LCBTw6NvIFBhdWxvLCBTUCwgQnJhemlsLiYjeEQ7RXBpZGVtaW9sb2dpY2FsIFN1cnZlaWxsYW5j
ZSBDZW50ZXIgKENWRSkgUHJvZi4gQWxleGFuZHJlIFZyYW5qYWMsIENvb3JkaW5hdGlvbiBvZiBE
aXNlYXNlIENvbnRyb2wsIEhlYWx0aCBEZXBhcnRtZW50IG9mIHRoZSBTdGF0ZSBvZiBTw6NvIFBh
dWxvLCBTw6NvIFBhdWxvLCBTUCwgQnJhemlsLiYjeEQ7RmVkZXJhbCBVbml2ZXJzaXR5IG9mIFNh
byBQYXVsbyAoVW5pZmVzcCksIFPDo28gUGF1bG8sIFNQLCBCcmF6aWwuPC9hdXRoLWFkZHJlc3M+
PHRpdGxlcz48dGl0bGU+WmlrYSwgY2hpa3VuZ3VueWEgYW5kIGNvLW9jY3VycmVuY2UgaW4gQnJh
emlsOiBzcGFjZS10aW1lIGNsdXN0ZXJzIGFuZCBhc3NvY2lhdGVkIGVudmlyb25tZW50YWwtc29j
aW9lY29ub21pYyBmYWN0b3JzPC90aXRsZT48c2Vjb25kYXJ5LXRpdGxlPlNjaSBSZXA8L3NlY29u
ZGFyeS10aXRsZT48L3RpdGxlcz48cGVyaW9kaWNhbD48ZnVsbC10aXRsZT5TY2kgUmVwPC9mdWxs
LXRpdGxlPjwvcGVyaW9kaWNhbD48cGFnZXM+MTgwMjY8L3BhZ2VzPjx2b2x1bWU+MTM8L3ZvbHVt
ZT48bnVtYmVyPjE8L251bWJlcj48ZWRpdGlvbj4yMDIzMTAyMTwvZWRpdGlvbj48a2V5d29yZHM+
PGtleXdvcmQ+SHVtYW5zPC9rZXl3b3JkPjxrZXl3b3JkPipDaGlrdW5ndW55YSBGZXZlci9lcGlk
ZW1pb2xvZ3k8L2tleXdvcmQ+PGtleXdvcmQ+QnJhemlsL2VwaWRlbWlvbG9neTwva2V5d29yZD48
a2V5d29yZD4qRGVuZ3VlL2VwaWRlbWlvbG9neTwva2V5d29yZD48a2V5d29yZD4qWmlrYSBWaXJ1
cyBJbmZlY3Rpb24vZXBpZGVtaW9sb2d5PC9rZXl3b3JkPjxrZXl3b3JkPipaaWthIFZpcnVzPC9r
ZXl3b3JkPjxrZXl3b3JkPlNvY2lvZWNvbm9taWMgRmFjdG9yczwva2V5d29yZD48L2tleXdvcmRz
PjxkYXRlcz48eWVhcj4yMDIzPC95ZWFyPjxwdWItZGF0ZXM+PGRhdGU+T2N0IDIxPC9kYXRlPjwv
cHViLWRhdGVzPjwvZGF0ZXM+PGlzYm4+MjA0NS0yMzIyPC9pc2JuPjxhY2Nlc3Npb24tbnVtPjM3
ODY1NjQxPC9hY2Nlc3Npb24tbnVtPjx1cmxzPjxyZWxhdGVkLXVybHM+PHVybD5odHRwczovL3d3
dy5uYXR1cmUuY29tL2FydGljbGVzL3M0MTU5OC0wMjMtNDI5MzAtNC5wZGY8L3VybD48L3JlbGF0
ZWQtdXJscz48L3VybHM+PGN1c3RvbTE+VGhlIGF1dGhvcnMgZGVjbGFyZSBubyBjb21wZXRpbmcg
aW50ZXJlc3RzLjwvY3VzdG9tMT48Y3VzdG9tMj5QTUMxMDU5MDM4NjwvY3VzdG9tMj48ZWxlY3Ry
b25pYy1yZXNvdXJjZS1udW0+MTAuMTAzOC9zNDE1OTgtMDIzLTQyOTMwLTQ8L2VsZWN0cm9uaWMt
cmVzb3VyY2UtbnVtPjxyZW1vdGUtZGF0YWJhc2UtcHJvdmlkZXI+TkxNPC9yZW1vdGUtZGF0YWJh
c2UtcHJvdmlkZXI+PGxhbmd1YWdlPmVuZzwvbGFuZ3VhZ2U+PC9yZWNvcmQ+PC9DaXRlPjwvRW5k
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IZWFseTwvQXV0aG9yPjxZZWFyPjIwMTQ8L1llYXI+PFJl
Y051bT41MDwvUmVjTnVtPjxEaXNwbGF5VGV4dD4oNDcsIDUwLCA2MCwgNjksIDEwMyk8L0Rpc3Bs
YXlUZXh0PjxyZWNvcmQ+PHJlYy1udW1iZXI+NTA8L3JlYy1udW1iZXI+PGZvcmVpZ24ta2V5cz48
a2V5IGFwcD0iRU4iIGRiLWlkPSJ4YWV2Znd4ZTVwOWZ0N2VkczA5eHBhdnF2YXN3eDVkdzVkMnMi
IHRpbWVzdGFtcD0iMTc0MDU2NDM5NiI+NTA8L2tleT48L2ZvcmVpZ24ta2V5cz48cmVmLXR5cGUg
bmFtZT0iSm91cm5hbCBBcnRpY2xlIj4xNzwvcmVmLXR5cGU+PGNvbnRyaWJ1dG9ycz48YXV0aG9y
cz48YXV0aG9yPkhlYWx5LCBLLjwvYXV0aG9yPjxhdXRob3I+SGFtaWx0b24sIEcuPC9hdXRob3I+
PGF1dGhvcj5DcmVwZWF1LCBULjwvYXV0aG9yPjxhdXRob3I+SGVhbHksIFMuPC9hdXRob3I+PGF1
dGhvcj5Vbmx1LCBJLjwvYXV0aG9yPjxhdXRob3I+RmFyYWpvbGxhaGksIEEuPC9hdXRob3I+PGF1
dGhvcj5Gb25zZWNhLCBELiBNLjwvYXV0aG9yPjwvYXV0aG9ycz48L2NvbnRyaWJ1dG9ycz48YXV0
aC1hZGRyZXNzPkNlbnRlciBmb3IgVmVjdG9yIEJpb2xvZ3ksIERlcGFydG1lbnQgb2YgRW50b21v
bG9neSwgUnV0Z2VycyBVbml2ZXJzaXR5LCBOZXcgQnJ1bnN3aWNrLCBOZXcgSmVyc2V5LCBVbml0
ZWQgU3RhdGVzIG9mIEFtZXJpY2EuJiN4RDtNb25tb3V0aCBDb3VudHkgTW9zcXVpdG8gRXh0ZXJt
aW5hdGlvbiBDb21taXNzaW9uLCBFYXRvbnRvd24sIE5ldyBKZXJzZXksIFVuaXRlZCBTdGF0ZXMg
b2YgQW1lcmljYS4mI3hEO01lcmNlciBDb3VudHkgTW9zcXVpdG8gQ29tbWlzc2lvbiwgV2VzdCBU
cmVudG9uLCBOZXcgSmVyc2V5LCBVbml0ZWQgU3RhdGVzIG9mIEFtZXJpY2EuPC9hdXRoLWFkZHJl
c3M+PHRpdGxlcz48dGl0bGU+SW50ZWdyYXRpbmcgdGhlIHB1YmxpYyBpbiBtb3NxdWl0byBtYW5h
Z2VtZW50OiBhY3RpdmUgZWR1Y2F0aW9uIGJ5IGNvbW11bml0eSBwZWVycyBjYW4gbGVhZCB0byBz
aWduaWZpY2FudCByZWR1Y3Rpb24gaW4gcGVyaWRvbWVzdGljIGNvbnRhaW5lciBtb3NxdWl0byBo
YWJpdGF0czwvdGl0bGU+PHNlY29uZGFyeS10aXRsZT5QTG9TIE9uZTwvc2Vjb25kYXJ5LXRpdGxl
PjwvdGl0bGVzPjxwZXJpb2RpY2FsPjxmdWxsLXRpdGxlPlBMb1MgT25lPC9mdWxsLXRpdGxlPjwv
cGVyaW9kaWNhbD48cGFnZXM+ZTEwODUwNDwvcGFnZXM+PHZvbHVtZT45PC92b2x1bWU+PG51bWJl
cj45PC9udW1iZXI+PGVkaXRpb24+MjAxNDA5MjU8L2VkaXRpb24+PGtleXdvcmRzPjxrZXl3b3Jk
PkFuaW1hbHM8L2tleXdvcmQ+PGtleXdvcmQ+QXJib3ZpcnVzIEluZmVjdGlvbnMvdHJhbnNtaXNz
aW9uPC9rZXl3b3JkPjxrZXl3b3JkPkNvbW11bml0eSBIZWFsdGggU2VydmljZXM8L2tleXdvcmQ+
PGtleXdvcmQ+KkN1bGljaWRhZTwva2V5d29yZD48a2V5d29yZD5IZWFsdGggRWR1Y2F0aW9uPC9r
ZXl3b3JkPjxrZXl3b3JkPkh1bWFuczwva2V5d29yZD48a2V5d29yZD4qSW5zZWN0IFZlY3RvcnM8
L2tleXdvcmQ+PGtleXdvcmQ+Kk1vc3F1aXRvIENvbnRyb2w8L2tleXdvcmQ+PGtleXdvcmQ+TmV3
IEplcnNleTwva2V5d29yZD48a2V5d29yZD4qUHVibGljIEhlYWx0aCBQcmFjdGljZTwva2V5d29y
ZD48a2V5d29yZD5TZWFzb25zPC9rZXl3b3JkPjwva2V5d29yZHM+PGRhdGVzPjx5ZWFyPjIwMTQ8
L3llYXI+PC9kYXRlcz48aXNibj4xOTMyLTYyMDM8L2lzYm4+PGFjY2Vzc2lvbi1udW0+MjUyNTUw
Mjc8L2FjY2Vzc2lvbi1udW0+PHVybHM+PHJlbGF0ZWQtdXJscz48dXJsPmh0dHBzOi8vam91cm5h
bHMucGxvcy5vcmcvcGxvc29uZS9hcnRpY2xlL2ZpbGU/aWQ9MTAuMTM3MS9qb3VybmFsLnBvbmUu
MDEwODUwNCZhbXA7dHlwZT1wcmludGFibGU8L3VybD48L3JlbGF0ZWQtdXJscz48L3VybHM+PGN1
c3RvbTE+Q29tcGV0aW5nIEludGVyZXN0czogVGhlIGF1dGhvcnMgaGF2ZSBkZWNsYXJlZCB0aGF0
IG5vIGNvbXBldGluZyBpbnRlcmVzdHMgZXhpc3QuPC9jdXN0b20xPjxjdXN0b20yPlBNQzQxNzc4
OTE8L2N1c3RvbTI+PGVsZWN0cm9uaWMtcmVzb3VyY2UtbnVtPjEwLjEzNzEvam91cm5hbC5wb25l
LjAxMDg1MDQ8L2VsZWN0cm9uaWMtcmVzb3VyY2UtbnVtPjxyZW1vdGUtZGF0YWJhc2UtcHJvdmlk
ZXI+TkxNPC9yZW1vdGUtZGF0YWJhc2UtcHJvdmlkZXI+PGxhbmd1YWdlPmVuZzwvbGFuZ3VhZ2U+
PC9yZWNvcmQ+PC9DaXRlPjxDaXRlPjxBdXRob3I+S3VhPC9BdXRob3I+PFllYXI+MjAyMTwvWWVh
cj48UmVjTnVtPjYwPC9SZWNOdW0+PHJlY29yZD48cmVjLW51bWJlcj42MDwvcmVjLW51bWJlcj48
Zm9yZWlnbi1rZXlzPjxrZXkgYXBwPSJFTiIgZGItaWQ9InhhZXZmd3hlNXA5ZnQ3ZWRzMDl4cGF2
cXZhc3d4NWR3NWQycyIgdGltZXN0YW1wPSIxNzQwNTY0Mzk3Ij42MDwva2V5PjwvZm9yZWlnbi1r
ZXlzPjxyZWYtdHlwZSBuYW1lPSJKb3VybmFsIEFydGljbGUiPjE3PC9yZWYtdHlwZT48Y29udHJp
YnV0b3JzPjxhdXRob3JzPjxhdXRob3I+S3VhLCBLLiBQLjwvYXV0aG9yPjxhdXRob3I+TGVlLCBT
LiBXLiBILjwvYXV0aG9yPjwvYXV0aG9ycz48L2NvbnRyaWJ1dG9ycz48YXV0aC1hZGRyZXNzPlB1
Y2hvbmcgSGVhbHRoIENsaW5pYywgUGV0YWxpbmcgRGlzdHJpY3QgSGVhbHRoIE9mZmljZSwgTWlu
aXN0cnkgb2YgSGVhbHRoIE1hbGF5c2lhLCBQZXRhbGluZywgTWFsYXlzaWEuJiN4RDtTY2hvb2wg
b2YgUGhhcm1hY3ksIE1vbmFzaCBVbml2ZXJzaXR5IE1hbGF5c2lhLCBTdW53YXkgQ2l0eSwgTWFs
YXlzaWEuJiN4RDtBc2lhbiBDZW50ZXIgZm9yIEV2aWRlbmNlIFN5bnRoZXNpcyBpbiBQb3B1bGF0
aW9uLCBJbXBsZW1lbnRhdGlvbiwgYW5kIENsaW5pY2FsIE91dGNvbWVzIChQSUNPKSwgSGVhbHRo
IGFuZCBXZWxsLWJlaW5nIENsdXN0ZXIsIEdsb2JhbCBBc2lhIGluIHRoZSAyMXN0IENlbnR1cnkg
KEdBMjEpIFBsYXRmb3JtLCBNb25hc2ggVW5pdmVyc2l0eSBNYWxheXNpYSwgU3Vud2F5IENpdHks
IE1hbGF5c2lhLiYjeEQ7R2Vyb250ZWNobm9sb2d5IExhYm9yYXRvcnksIEdsb2JhbCBBc2lhIGlu
IHRoZSAyMXN0IENlbnR1cnkgKEdBMjEpIFBsYXRmb3JtLCBNb25hc2ggVW5pdmVyc2l0eSBNYWxh
eXNpYSwgU3Vud2F5IENpdHksIE1hbGF5c2lhLiYjeEQ7RmFjdWx0eSBvZiBIZWFsdGggYW5kIE1l
ZGljYWwgU2NpZW5jZXMsIFRheWxvciZhcG9zO3MgVW5pdmVyc2l0eSwgU3ViYW5nIEpheWEsIE1h
bGF5c2lhLjwvYXV0aC1hZGRyZXNzPjx0aXRsZXM+PHRpdGxlPlJhbmRvbWl6ZWQgdHJpYWxzIG9m
IGhvdXNpbmcgaW50ZXJ2ZW50aW9ucyB0byBwcmV2ZW50IG1hbGFyaWEgYW5kIEFlZGVzLXRyYW5z
bWl0dGVkIGRpc2Vhc2VzOiBBIHN5c3RlbWF0aWMgcmV2aWV3IGFuZCBtZXRhLWFuYWx5c2lzPC90
aXRsZT48c2Vjb25kYXJ5LXRpdGxlPlBMb1MgT25lPC9zZWNvbmRhcnktdGl0bGU+PC90aXRsZXM+
PHBlcmlvZGljYWw+PGZ1bGwtdGl0bGU+UExvUyBPbmU8L2Z1bGwtdGl0bGU+PC9wZXJpb2RpY2Fs
PjxwYWdlcz5lMDI0NDI4NDwvcGFnZXM+PHZvbHVtZT4xNjwvdm9sdW1lPjxudW1iZXI+MTwvbnVt
YmVyPjxlZGl0aW9uPjIwMjEwMTA4PC9lZGl0aW9uPjxrZXl3b3Jkcz48a2V5d29yZD5BZWRlcy9k
cnVnIGVmZmVjdHMvcGh5c2lvbG9neTwva2V5d29yZD48a2V5d29yZD5BbmltYWxzPC9rZXl3b3Jk
PjxrZXl3b3JkPipIb3VzaW5nPC9rZXl3b3JkPjxrZXl3b3JkPkh1bWFuczwva2V5d29yZD48a2V5
d29yZD5JbnNlY3RpY2lkZXMvcGhhcm1hY29sb2d5PC9rZXl3b3JkPjxrZXl3b3JkPk1hbGFyaWEv
KnByZXZlbnRpb24gJmFtcDsgY29udHJvbC90cmFuc21pc3Npb248L2tleXdvcmQ+PGtleXdvcmQ+
TW9zcXVpdG8gQ29udHJvbC8qbWV0aG9kczwva2V5d29yZD48a2V5d29yZD5PZGRzIFJhdGlvPC9r
ZXl3b3JkPjxrZXl3b3JkPlJpc2sgRmFjdG9yczwva2V5d29yZD48a2V5d29yZD5WZWN0b3IgQm9y
bmUgRGlzZWFzZXMvKnByZXZlbnRpb24gJmFtcDsgY29udHJvbC90cmFuc21pc3Npb248L2tleXdv
cmQ+PC9rZXl3b3Jkcz48ZGF0ZXM+PHllYXI+MjAyMTwveWVhcj48L2RhdGVzPjxpc2JuPjE5MzIt
NjIwMzwvaXNibj48YWNjZXNzaW9uLW51bT4zMzQxNzYwMDwvYWNjZXNzaW9uLW51bT48dXJscz48
cmVsYXRlZC11cmxzPjx1cmw+aHR0cHM6Ly9qb3VybmFscy5wbG9zLm9yZy9wbG9zb25lL2FydGlj
bGUvZmlsZT9pZD0xMC4xMzcxL2pvdXJuYWwucG9uZS4wMjQ0Mjg0JmFtcDt0eXBlPXByaW50YWJs
ZTwvdXJsPjwvcmVsYXRlZC11cmxzPjwvdXJscz48Y3VzdG9tMT5UaGUgYXV0aG9ycyBoYXZlIGRl
Y2xhcmVkIHRoYXQgbm8gY29tcGV0aW5nIGludGVyZXN0cyBleGlzdC48L2N1c3RvbTE+PGN1c3Rv
bTI+UE1DNzc5MzI4NjwvY3VzdG9tMj48ZWxlY3Ryb25pYy1yZXNvdXJjZS1udW0+MTAuMTM3MS9q
b3VybmFsLnBvbmUuMDI0NDI4NDwvZWxlY3Ryb25pYy1yZXNvdXJjZS1udW0+PHJlbW90ZS1kYXRh
YmFzZS1wcm92aWRlcj5OTE08L3JlbW90ZS1kYXRhYmFzZS1wcm92aWRlcj48bGFuZ3VhZ2U+ZW5n
PC9sYW5ndWFnZT48L3JlY29yZD48L0NpdGU+PENpdGU+PEF1dGhvcj5XYWxrZXI8L0F1dGhvcj48
WWVhcj4yMDE4PC9ZZWFyPjxSZWNOdW0+MTAzPC9SZWNOdW0+PHJlY29yZD48cmVjLW51bWJlcj4x
MDM8L3JlYy1udW1iZXI+PGZvcmVpZ24ta2V5cz48a2V5IGFwcD0iRU4iIGRiLWlkPSJ4YWV2Znd4
ZTVwOWZ0N2VkczA5eHBhdnF2YXN3eDVkdzVkMnMiIHRpbWVzdGFtcD0iMTc0MDU2NDQwNiI+MTAz
PC9rZXk+PC9mb3JlaWduLWtleXM+PHJlZi10eXBlIG5hbWU9IkpvdXJuYWwgQXJ0aWNsZSI+MTc8
L3JlZi10eXBlPjxjb250cmlidXRvcnM+PGF1dGhvcnM+PGF1dGhvcj5XYWxrZXIsIEsuIFIuPC9h
dXRob3I+PGF1dGhvcj5XaWxsaWFtc29uLCBELjwvYXV0aG9yPjxhdXRob3I+Q2FycmnDqHJlLCBZ
LjwvYXV0aG9yPjxhdXRob3I+UmV5ZXMtQ2FzdHJvLCBQLiBBLjwvYXV0aG9yPjxhdXRob3I+SGFl
bmNoZW4sIFMuPC9hdXRob3I+PGF1dGhvcj5IYXlkZW4sIE0uIEguPC9hdXRob3I+PGF1dGhvcj5K
ZWZmcmV5IEd1dGllcnJleiwgRS48L2F1dGhvcj48YXV0aG9yPkVybnN0LCBLLiBDLjwvYXV0aG9y
PjwvYXV0aG9ycz48L2NvbnRyaWJ1dG9ycz48YXV0aC1hZGRyZXNzPkRlcGFydG1lbnQgb2YgRW50
b21vbG9neSwgQ29sbGVnZSBvZiBBZ3JpY3VsdHVyZSBhbmQgTGlmZSBTY2llbmNlcywgVW5pdmVy
c2l0eSBvZiBBcml6b25hLCBUdWNzb24sIEFaLiYjeEQ7RGVwYXJ0bWVudCBvZiBFcGlkZW1pb2xv
Z3ksIEVsIENvbGVnaW8gZGUgU29ub3JhLCBIZXJtb3NpbGxvLCBTb25vcmEsIE1leGljby4mI3hE
O0RlcGFydG1lbnQgb2YgRXBpZGVtaW9sb2d5LCBDb2xsZWdlIG9mIFB1YmxpYyBIZWFsdGgsIFVu
aXZlcnNpdHkgb2YgQXJpem9uYSwgVHVjc29uLCBBWi4mI3hEO1Jlc2VhcmNoIEFwcGxpY2F0aW9u
cyBMYWJvcmF0b3J5LCBOYXRpb25hbCBDZW50ZXIgZm9yIEF0bW9zcGhlcmljIFJlc2VhcmNoLCBC
b3VsZGVyLCBDTy48L2F1dGgtYWRkcmVzcz48dGl0bGVzPjx0aXRsZT5Tb2Npb2Vjb25vbWljIGFu
ZCBIdW1hbiBCZWhhdmlvcmFsIEZhY3RvcnMgQXNzb2NpYXRlZCBXaXRoIEFlZGVzIGFlZ3lwdGkg
KERpcHRlcmE6IEN1bGljaWRhZSkgSW1tYXR1cmUgSGFiaXRhdCBpbiBUdWNzb24sIEFaPC90aXRs
ZT48c2Vjb25kYXJ5LXRpdGxlPkogTWVkIEVudG9tb2w8L3NlY29uZGFyeS10aXRsZT48L3RpdGxl
cz48cGVyaW9kaWNhbD48ZnVsbC10aXRsZT5KIE1lZCBFbnRvbW9sPC9mdWxsLXRpdGxlPjwvcGVy
aW9kaWNhbD48cGFnZXM+OTU1LTk2MzwvcGFnZXM+PHZvbHVtZT41NTwvdm9sdW1lPjxudW1iZXI+
NDwvbnVtYmVyPjxrZXl3b3Jkcz48a2V5d29yZD5BZWRlcy9ncm93dGggJmFtcDsgZGV2ZWxvcG1l
bnQvKnBoeXNpb2xvZ3k8L2tleXdvcmQ+PGtleXdvcmQ+KkFuaW1hbCBEaXN0cmlidXRpb248L2tl
eXdvcmQ+PGtleXdvcmQ+QW5pbWFsczwva2V5d29yZD48a2V5d29yZD5Bcml6b25hPC9rZXl3b3Jk
PjxrZXl3b3JkPkNpdGllczwva2V5d29yZD48a2V5d29yZD4qRWNvc3lzdGVtPC9rZXl3b3JkPjxr
ZXl3b3JkPkhlYWx0aCBLbm93bGVkZ2UsIEF0dGl0dWRlcywgUHJhY3RpY2U8L2tleXdvcmQ+PGtl
eXdvcmQ+SHVtYW5zPC9rZXl3b3JkPjxrZXl3b3JkPkxhcnZhL2dyb3d0aCAmYW1wOyBkZXZlbG9w
bWVudC9waHlzaW9sb2d5PC9rZXl3b3JkPjxrZXl3b3JkPlB1cGEvZ3Jvd3RoICZhbXA7IGRldmVs
b3BtZW50L3BoeXNpb2xvZ3k8L2tleXdvcmQ+PGtleXdvcmQ+KlNvY2lvZWNvbm9taWMgRmFjdG9y
czwva2V5d29yZD48a2V5d29yZD5TdXJ2ZXlzIGFuZCBRdWVzdGlvbm5haXJlczwva2V5d29yZD48
a2V5d29yZD5VcmJhbiBQb3B1bGF0aW9uPC9rZXl3b3JkPjwva2V5d29yZHM+PGRhdGVzPjx5ZWFy
PjIwMTg8L3llYXI+PHB1Yi1kYXRlcz48ZGF0ZT5KdW4gMjg8L2RhdGU+PC9wdWItZGF0ZXM+PC9k
YXRlcz48aXNibj4wMDIyLTI1ODUgKFByaW50KSYjeEQ7MDAyMi0yNTg1PC9pc2JuPjxhY2Nlc3Np
b24tbnVtPjI5NDcxNDA1PC9hY2Nlc3Npb24tbnVtPjx1cmxzPjxyZWxhdGVkLXVybHM+PHVybD5o
dHRwczovL3dhdGVybWFyay5zaWx2ZXJjaGFpci5jb20vdGp5MDExLnBkZj90b2tlbj1BUUVDQUhp
MjA4QkU0OU9vYW45a2toV19FcmN5N0RtM1pMXzlDZjNxZktBYzQ4NXlzZ0FBQTI4d2dnTnJCZ2tx
aGtpRzl3MEJCd2FnZ2dOY01JSURXQUlCQURDQ0ExRUdDU3FHU0liM0RRRUhBVEFlQmdsZ2hrZ0Ja
UU1FQVM0d0VRUU05MUdfQmpiT3dLbG5rVVZ1QWdFUWdJSURJanhzWVVIWVZjRnc5MGpPQXMwVnZM
Njhvc2luWmJGU3U4dlkybGxoU2Z1SHJSTVNRRzBpWmFLRWJpdXd2VXFPUlhOUWdqaVFZbXVUNWpV
OFVvUGN6bG1DRTZCejFoMXhfQ193WU9GWU8yMzF2TDRhN3BKMHR4WXR0SHVmR3czZ2RNcldZbk9J
TWFUWC1KVVN6alVvanVUSVdLOVhrdHgyMl9xUDlhZXFHOVZlWlRkcXlPSHNobnpBcjVkdm9GaERF
SXNfTFh5VVBHRjlkb3BBLS1GbkVycHV2c0VUd0lSVkVLblNxc1h1N0xKdk5pQkIwUl9vQXJPQlZT
RjlUUkRJOHFDWjFIZnhvcXRLa21OM0RPZEhEaWJmNVk5c0RCTFlBNlIzM08zSlNoM05BeUZlbkQ3
eUgyOW90elpDVFR3aGp5b0pBNjgwSUI4cmxkVldGLUpyNmtDRHNNcmluR3dSU1JBdklrNWdaeWRs
OExVSHNXTEszekFlLXlEMmtmVFVTekVPWk9WZlNWWlNPSnE2RWVHWGlEelI1TGwtMmhlTmV1b3lp
NExOOXlpZ3VLcHpJREZPaXhPa0hLTl83eURZbDIxaWxqa0s2LTZMUFNJSjlHS0stMW5hT19lTzMy
ZG5fOFVxMXYxQW9jV1BkY1F0bWdXaS03MEF1dGtCR1J4emFSanlIRWVVSWdRT1dNcHJmZHZrQzRf
c1JRTXFQOHlHMmVHRzRBc3JPMTlhMjNlb2FGOVN1MnZCSW9UcW1aZkRjXzN5MTVQbTUxcGdvNWtO
X1daNGZ2RzQ1TWs5NDRMR2gyUmZmajVQSGhGN0thcTZxbHNNdEdmbGNnWUM3dGFDd1B1VDF6elFz
ZjNpaEFIMVBaanNBZHNoZ2VsakVXTFNaVkhhUC15VFFTeDNRWldCSDFFUFNYMWdjZ1Z3dGJjSXNF
V0liRXQ3YkgtekRPQnF2azNEVGtlbDhsb2VnRW5wLVlOZ216Wnd3NHV6TVo2bWpHeDBaOHlGekEt
aHJMeEZ2Z0g5aE1kS1pTVkJEZ3BnMzB5dWJwTEd0R3gwbVVmTExnRUZLd3lVS3ZLNG5uSS01VTVv
TTYwTHBhTkRqdHh1RjdnbDZPTUJDRDVQQ056UHY3dWpxWWxnamFUTnpQeWxxSXQ2TWpFVUJKZkJz
U3JTeWx6ejBCY29jdE5xOW1qWXJzdHEwSVpsUmoyc1pNeXhtRFNSTkl0QUJnenpyRFROcTQ1d01F
Y3ZGY1k0MnFNX2hZaDhOc1B5R1NNbGJvSUdMUS0wX3o0V2dXcWVKQVJOY2x5YVZGOWlVRUpMUm9X
N012ZU5KVk5EUnhCY3pYODlTWEZRVzRFOVJxMFRhMTJoLVE4ZWJHQkQyU1Z5SkRPVmtweXpOSVND
YUFNd2p4VXlZS082a3BjTUo5ZWdQcFU8L3VybD48L3JlbGF0ZWQtdXJscz48L3VybHM+PGN1c3Rv
bTI+UE1DNjAyNTE4NjwvY3VzdG9tMj48ZWxlY3Ryb25pYy1yZXNvdXJjZS1udW0+MTAuMTA5My9q
bWUvdGp5MDExPC9lbGVjdHJvbmljLXJlc291cmNlLW51bT48cmVtb3RlLWRhdGFiYXNlLXByb3Zp
ZGVyPk5MTTwvcmVtb3RlLWRhdGFiYXNlLXByb3ZpZGVyPjxsYW5ndWFnZT5lbmc8L2xhbmd1YWdl
PjwvcmVjb3JkPjwvQ2l0ZT48Q2l0ZT48QXV0aG9yPk1vaGFtZWQ8L0F1dGhvcj48WWVhcj4yMDI0
PC9ZZWFyPjxSZWNOdW0+Njk8L1JlY051bT48cmVjb3JkPjxyZWMtbnVtYmVyPjY5PC9yZWMtbnVt
YmVyPjxmb3JlaWduLWtleXM+PGtleSBhcHA9IkVOIiBkYi1pZD0ieGFldmZ3eGU1cDlmdDdlZHMw
OXhwYXZxdmFzd3g1ZHc1ZDJzIiB0aW1lc3RhbXA9IjE3NDA1NjQzOTkiPjY5PC9rZXk+PC9mb3Jl
aWduLWtleXM+PHJlZi10eXBlIG5hbWU9IkpvdXJuYWwgQXJ0aWNsZSI+MTc8L3JlZi10eXBlPjxj
b250cmlidXRvcnM+PGF1dGhvcnM+PGF1dGhvcj5Nb2hhbWVkLCBNLiBBLjwvYXV0aG9yPjxhdXRo
b3I+SGFzc2FuLCBOLiBZLjwvYXV0aG9yPjxhdXRob3I+T3NtYW4sIE0uIE0uPC9hdXRob3I+PGF1
dGhvcj5HZWRpLCBTLjwvYXV0aG9yPjxhdXRob3I+TWFhbGluLCBCLiBBLiBBLjwvYXV0aG9yPjxh
dXRob3I+U3VsdGFuLCBLLiBNLjwvYXV0aG9yPjxhdXRob3I+R2FyYmEsIEIuPC9hdXRob3I+PGF1
dGhvcj5Pc21hbiwgQS4gQS48L2F1dGhvcj48YXV0aG9yPk9zbWFuLCBBLiBZLjwvYXV0aG9yPjxh
dXRob3I+QWhtZWQsIEEuIEQuPC9hdXRob3I+PC9hdXRob3JzPjwvY29udHJpYnV0b3JzPjxhdXRo
LWFkZHJlc3M+TmF0aW9uYWwgSW5zdGl0dXRlIG9mIEhlYWx0aCwgTWluaXN0cnkgb2YgSGVhbHRo
LCBNb2dhZGlzaHUsIFNvbWFsaWEuIHJlc2VhcmNoQG5paC5nb3Yuc28uJiN4RDtGYWN1bHR5IG9m
IFZldGVyaW5hcnkgTWVkaWNpbmUgYW5kIEFuaW1hbCBIdXNiYW5kcnksIFNvbWFsaSBOYXRpb25h
bCBVbml2ZXJzaXR5LCBNb2dhZGlzaHUsIFNvbWFsaWEuIHJlc2VhcmNoQG5paC5nb3Yuc28uJiN4
RDtNaW5pc3RyeSBvZiBIZWFsdGggYW5kIEh1bWFuIFNlcnZpY2UsIE1vZ2FkaXNodSwgU29tYWxp
YS4mI3hEO05hdGlvbmFsIEluc3RpdHV0ZSBvZiBIZWFsdGgsIE1pbmlzdHJ5IG9mIEhlYWx0aCwg
TW9nYWRpc2h1LCBTb21hbGlhLiYjeEQ7QWZyaWNhIEZpZWxkIEVwaWRlbWlvbG9neSBOZXR3b3Jr
LCBNb2dhZGlzaHUsIFNvbWFsaWEuJiN4RDtEZXBhcnRtZW50IG9mIFB1YmxpYyBIZWFsdGgsIEZh
Y3VsdHkgb2YgTWVkaWNpbmUsIGFuZCBIZWFsdGggU2NpZW5jZSwgU0lNQUQgVW5pdmVyc2l0eSBN
b2dhZGlzaHUsIE1vZ2FkaXNodSwgU29tYWxpYS4mI3hEO0RlcGFydG1lbnQgb2YgVmV0ZXJpbmFy
eSBQdWJsaWMgSGVhbHRoIGFuZCBQcmV2ZW50aXZlIE1lZGljaW5lLCBGYWN1bHR5IG9mIFZldGVy
aW5hcnkgTWVkaWNpbmUsIFVzbWFudSBEYW5mb2RpeW8gVW5pdmVyc2l0eSwgU29rb3RvLCBOaWdl
cmlhLjwvYXV0aC1hZGRyZXNzPjx0aXRsZXM+PHRpdGxlPkVwaWRlbWlvbG9naWNhbCBpbnZlc3Rp
Z2F0aW9uIG9mIGRlbmd1ZSBmZXZlciBvdXRicmVhayBhbmQgaXRzIHNvY2lvZWNvbm9taWMgZGV0
ZXJtaW5hbnRzIGluIEJhbmFkaXIgcmVnaW9uLCBTb21hbGlhPC90aXRsZT48c2Vjb25kYXJ5LXRp
dGxlPkJNQyBJbmZlY3QgRGlzPC9zZWNvbmRhcnktdGl0bGU+PC90aXRsZXM+PHBlcmlvZGljYWw+
PGZ1bGwtdGl0bGU+Qk1DIEluZmVjdCBEaXM8L2Z1bGwtdGl0bGU+PC9wZXJpb2RpY2FsPjxwYWdl
cz4zOTM8L3BhZ2VzPjx2b2x1bWU+MjQ8L3ZvbHVtZT48bnVtYmVyPjE8L251bWJlcj48ZWRpdGlv
bj4yMDI0MDQxMTwvZWRpdGlvbj48a2V5d29yZHM+PGtleXdvcmQ+Q2hpbGQ8L2tleXdvcmQ+PGtl
eXdvcmQ+TWFsZTwva2V5d29yZD48a2V5d29yZD5IdW1hbnM8L2tleXdvcmQ+PGtleXdvcmQ+RmVt
YWxlPC9rZXl3b3JkPjxrZXl3b3JkPipEZW5ndWUvZXBpZGVtaW9sb2d5PC9rZXl3b3JkPjxrZXl3
b3JkPipEZW5ndWUgVmlydXM8L2tleXdvcmQ+PGtleXdvcmQ+Q3Jvc3MtU2VjdGlvbmFsIFN0dWRp
ZXM8L2tleXdvcmQ+PGtleXdvcmQ+U29tYWxpYS9lcGlkZW1pb2xvZ3k8L2tleXdvcmQ+PGtleXdv
cmQ+RW56eW1lLUxpbmtlZCBJbW11bm9zb3JiZW50IEFzc2F5PC9rZXl3b3JkPjxrZXl3b3JkPlNv
Y2lvZWNvbm9taWMgRmFjdG9yczwva2V5d29yZD48a2V5d29yZD5EaXNlYXNlIE91dGJyZWFrczwv
a2V5d29yZD48a2V5d29yZD5GZXZlci9lcGlkZW1pb2xvZ3k8L2tleXdvcmQ+PGtleXdvcmQ+QW50
aWJvZGllcywgVmlyYWw8L2tleXdvcmQ+PGtleXdvcmQ+QmFuYWRpciByZWdpb248L2tleXdvcmQ+
PGtleXdvcmQ+RGVuZ3VlIGZldmVyPC9rZXl3b3JkPjxrZXl3b3JkPk91dGJyZWFrPC9rZXl3b3Jk
PjxrZXl3b3JkPlJpc2sgZmFjdG9yczwva2V5d29yZD48a2V5d29yZD5Tb21hbGlhPC9rZXl3b3Jk
Pjwva2V5d29yZHM+PGRhdGVzPjx5ZWFyPjIwMjQ8L3llYXI+PHB1Yi1kYXRlcz48ZGF0ZT5BcHIg
MTE8L2RhdGU+PC9wdWItZGF0ZXM+PC9kYXRlcz48aXNibj4xNDcxLTIzMzQ8L2lzYm4+PGFjY2Vz
c2lvbi1udW0+Mzg2MDUzNjI8L2FjY2Vzc2lvbi1udW0+PHVybHM+PHJlbGF0ZWQtdXJscz48dXJs
Pmh0dHBzOi8vYm1jaW5mZWN0ZGlzLmJpb21lZGNlbnRyYWwuY29tL2NvdW50ZXIvcGRmLzEwLjEx
ODYvczEyODc5LTAyNC0wOTI3Ni0yLnBkZjwvdXJsPjwvcmVsYXRlZC11cmxzPjwvdXJscz48Y3Vz
dG9tMT5UaGUgYXV0aG9ycyBkZWNsYXJlIG5vIGNvbXBldGluZyBpbnRlcmVzdHMuPC9jdXN0b20x
PjxjdXN0b20yPlBNQzExMDA3OTMxPC9jdXN0b20yPjxlbGVjdHJvbmljLXJlc291cmNlLW51bT4x
MC4xMTg2L3MxMjg3OS0wMjQtMDkyNzYtMjwvZWxlY3Ryb25pYy1yZXNvdXJjZS1udW0+PHJlbW90
ZS1kYXRhYmFzZS1wcm92aWRlcj5OTE08L3JlbW90ZS1kYXRhYmFzZS1wcm92aWRlcj48bGFuZ3Vh
Z2U+ZW5nPC9sYW5ndWFnZT48L3JlY29yZD48L0NpdGU+PENpdGU+PEF1dGhvcj5HYXJkaW5pIFNh
bmNoZXMgUGFsYXNpbzwvQXV0aG9yPjxZZWFyPjIwMjM8L1llYXI+PFJlY051bT40NzwvUmVjTnVt
PjxyZWNvcmQ+PHJlYy1udW1iZXI+NDc8L3JlYy1udW1iZXI+PGZvcmVpZ24ta2V5cz48a2V5IGFw
cD0iRU4iIGRiLWlkPSJ4YWV2Znd4ZTVwOWZ0N2VkczA5eHBhdnF2YXN3eDVkdzVkMnMiIHRpbWVz
dGFtcD0iMTc0MDU2NDM5NSI+NDc8L2tleT48L2ZvcmVpZ24ta2V5cz48cmVmLXR5cGUgbmFtZT0i
Sm91cm5hbCBBcnRpY2xlIj4xNzwvcmVmLXR5cGU+PGNvbnRyaWJ1dG9ycz48YXV0aG9ycz48YXV0
aG9yPkdhcmRpbmkgU2FuY2hlcyBQYWxhc2lvLCBSLjwvYXV0aG9yPjxhdXRob3I+TWFycXVlcyBN
b3JhbGVqbyBCZXJtdWRpLCBQLjwvYXV0aG9yPjxhdXRob3I+THVpeiBkZSBMaW1hIE1hY2Vkbywg
Ri48L2F1dGhvcj48YXV0aG9yPlJlaXMgU2FudGFuYSwgTC4gTS48L2F1dGhvcj48YXV0aG9yPkNo
aWFyYXZhbGxvdGktTmV0bywgRi48L2F1dGhvcj48L2F1dGhvcnM+PC9jb250cmlidXRvcnM+PGF1
dGgtYWRkcmVzcz5MYWJvcmF0b3J5IG9mIFNwYXRpYWwgQW5hbHlzaXMgaW4gSGVhbHRoIChMQUVT
KSwgRGVwYXJ0bWVudCBvZiBFcGlkZW1pb2xvZ3ksIFNjaG9vbCBvZiBQdWJsaWMgSGVhbHRoLCBV
bml2ZXJzaXR5IG9mIFPDo28gUGF1bG8gKEZTUC9VU1ApLCBTw6NvIFBhdWxvLCBTUCwgQnJhemls
LiByYXF1ZWxwYWxhc2lvQGFsdW1uaS51c3AuYnIuJiN4RDtMYWJvcmF0b3J5IG9mIFNwYXRpYWwg
QW5hbHlzaXMgaW4gSGVhbHRoIChMQUVTKSwgRGVwYXJ0bWVudCBvZiBFcGlkZW1pb2xvZ3ksIFNj
aG9vbCBvZiBQdWJsaWMgSGVhbHRoLCBVbml2ZXJzaXR5IG9mIFPDo28gUGF1bG8gKEZTUC9VU1Ap
LCBTw6NvIFBhdWxvLCBTUCwgQnJhemlsLiYjeEQ7RXBpZGVtaW9sb2dpY2FsIFN1cnZlaWxsYW5j
ZSBDZW50ZXIgKENWRSkgUHJvZi4gQWxleGFuZHJlIFZyYW5qYWMsIENvb3JkaW5hdGlvbiBvZiBE
aXNlYXNlIENvbnRyb2wsIEhlYWx0aCBEZXBhcnRtZW50IG9mIHRoZSBTdGF0ZSBvZiBTw6NvIFBh
dWxvLCBTw6NvIFBhdWxvLCBTUCwgQnJhemlsLiYjeEQ7RmVkZXJhbCBVbml2ZXJzaXR5IG9mIFNh
byBQYXVsbyAoVW5pZmVzcCksIFPDo28gUGF1bG8sIFNQLCBCcmF6aWwuPC9hdXRoLWFkZHJlc3M+
PHRpdGxlcz48dGl0bGU+WmlrYSwgY2hpa3VuZ3VueWEgYW5kIGNvLW9jY3VycmVuY2UgaW4gQnJh
emlsOiBzcGFjZS10aW1lIGNsdXN0ZXJzIGFuZCBhc3NvY2lhdGVkIGVudmlyb25tZW50YWwtc29j
aW9lY29ub21pYyBmYWN0b3JzPC90aXRsZT48c2Vjb25kYXJ5LXRpdGxlPlNjaSBSZXA8L3NlY29u
ZGFyeS10aXRsZT48L3RpdGxlcz48cGVyaW9kaWNhbD48ZnVsbC10aXRsZT5TY2kgUmVwPC9mdWxs
LXRpdGxlPjwvcGVyaW9kaWNhbD48cGFnZXM+MTgwMjY8L3BhZ2VzPjx2b2x1bWU+MTM8L3ZvbHVt
ZT48bnVtYmVyPjE8L251bWJlcj48ZWRpdGlvbj4yMDIzMTAyMTwvZWRpdGlvbj48a2V5d29yZHM+
PGtleXdvcmQ+SHVtYW5zPC9rZXl3b3JkPjxrZXl3b3JkPipDaGlrdW5ndW55YSBGZXZlci9lcGlk
ZW1pb2xvZ3k8L2tleXdvcmQ+PGtleXdvcmQ+QnJhemlsL2VwaWRlbWlvbG9neTwva2V5d29yZD48
a2V5d29yZD4qRGVuZ3VlL2VwaWRlbWlvbG9neTwva2V5d29yZD48a2V5d29yZD4qWmlrYSBWaXJ1
cyBJbmZlY3Rpb24vZXBpZGVtaW9sb2d5PC9rZXl3b3JkPjxrZXl3b3JkPipaaWthIFZpcnVzPC9r
ZXl3b3JkPjxrZXl3b3JkPlNvY2lvZWNvbm9taWMgRmFjdG9yczwva2V5d29yZD48L2tleXdvcmRz
PjxkYXRlcz48eWVhcj4yMDIzPC95ZWFyPjxwdWItZGF0ZXM+PGRhdGU+T2N0IDIxPC9kYXRlPjwv
cHViLWRhdGVzPjwvZGF0ZXM+PGlzYm4+MjA0NS0yMzIyPC9pc2JuPjxhY2Nlc3Npb24tbnVtPjM3
ODY1NjQxPC9hY2Nlc3Npb24tbnVtPjx1cmxzPjxyZWxhdGVkLXVybHM+PHVybD5odHRwczovL3d3
dy5uYXR1cmUuY29tL2FydGljbGVzL3M0MTU5OC0wMjMtNDI5MzAtNC5wZGY8L3VybD48L3JlbGF0
ZWQtdXJscz48L3VybHM+PGN1c3RvbTE+VGhlIGF1dGhvcnMgZGVjbGFyZSBubyBjb21wZXRpbmcg
aW50ZXJlc3RzLjwvY3VzdG9tMT48Y3VzdG9tMj5QTUMxMDU5MDM4NjwvY3VzdG9tMj48ZWxlY3Ry
b25pYy1yZXNvdXJjZS1udW0+MTAuMTAzOC9zNDE1OTgtMDIzLTQyOTMwLTQ8L2VsZWN0cm9uaWMt
cmVzb3VyY2UtbnVtPjxyZW1vdGUtZGF0YWJhc2UtcHJvdmlkZXI+TkxNPC9yZW1vdGUtZGF0YWJh
c2UtcHJvdmlkZXI+PGxhbmd1YWdlPmVuZzwvbGFuZ3VhZ2U+PC9yZWNvcmQ+PC9DaXRlPjwvRW5k
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47, 50, 60, 69, 103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5751BC28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</w:t>
            </w:r>
          </w:p>
        </w:tc>
      </w:tr>
      <w:tr w:rsidR="00D64BC9" w:rsidRPr="001C15B3" w14:paraId="3EC07EF2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6B465C4A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054F7082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539BD4D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Neighborhood Economic Conditions</w:t>
            </w:r>
          </w:p>
        </w:tc>
        <w:tc>
          <w:tcPr>
            <w:tcW w:w="3402" w:type="dxa"/>
            <w:vAlign w:val="center"/>
          </w:tcPr>
          <w:p w14:paraId="1C40022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Thermal conditions, presence of vegetation, artificial water sources, and their impact on mosquito movement</w:t>
            </w:r>
          </w:p>
        </w:tc>
        <w:tc>
          <w:tcPr>
            <w:tcW w:w="2126" w:type="dxa"/>
            <w:vAlign w:val="center"/>
          </w:tcPr>
          <w:p w14:paraId="5E9EB2A2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b2Fsc29uPC9BdXRob3I+PFllYXI+MjAyMzwvWWVhcj48
UmVjTnVtPjI8L1JlY051bT48RGlzcGxheVRleHQ+KDIsIDExLCA3MSwgOTApPC9EaXNwbGF5VGV4
dD48cmVjb3JkPjxyZWMtbnVtYmVyPjI8L3JlYy1udW1iZXI+PGZvcmVpZ24ta2V5cz48a2V5IGFw
cD0iRU4iIGRiLWlkPSJ4YWV2Znd4ZTVwOWZ0N2VkczA5eHBhdnF2YXN3eDVkdzVkMnMiIHRpbWVz
dGFtcD0iMTc0MDU2NDM4OCI+Mjwva2V5PjwvZm9yZWlnbi1rZXlzPjxyZWYtdHlwZSBuYW1lPSJK
b3VybmFsIEFydGljbGUiPjE3PC9yZWYtdHlwZT48Y29udHJpYnV0b3JzPjxhdXRob3JzPjxhdXRo
b3I+Q29hbHNvbiwgSi4gRS48L2F1dGhvcj48YXV0aG9yPlJpY2hhcmQsIEQuIE0uPC9hdXRob3I+
PGF1dGhvcj5IYXlkZW4sIE0uIEguPC9hdXRob3I+PGF1dGhvcj5Ub3duc2VuZCwgSi48L2F1dGhv
cj48YXV0aG9yPkRhbWlhbiwgRC48L2F1dGhvcj48YXV0aG9yPlNtaXRoLCBLLjwvYXV0aG9yPjxh
dXRob3I+TW9uYWdoYW4sIEEuPC9hdXRob3I+PGF1dGhvcj5Fcm5zdCwgSy4gQy48L2F1dGhvcj48
L2F1dGhvcnM+PC9jb250cmlidXRvcnM+PGF1dGgtYWRkcmVzcz5NZWwgYW5kIEVuaWQgWnVja2Vy
bWFuIENvbGxlZ2Ugb2YgUHVibGljIEhlYWx0aCwgVW5pdmVyc2l0eSBvZiBBcml6b25hLCBUdWNz
b24sIEFaLCBVU0EuIGpjb2Fsc29uQGdtYWlsLmNvbS4mI3hEO01lbCBhbmQgRW5pZCBadWNrZXJt
YW4gQ29sbGVnZSBvZiBQdWJsaWMgSGVhbHRoLCBVbml2ZXJzaXR5IG9mIEFyaXpvbmEsIFR1Y3Nv
biwgQVosIFVTQS4mI3hEO0x5ZGEgSGlsbCBJbnN0aXR1dGUgZm9yIEh1bWFuIFJlc2lsaWVuY2Us
IFVuaXZlcnNpdHkgb2YgQ29sb3JhZG8sIENvbG9yYWRvIFNwcmluZ3MsIENPLCBVU0EuJiN4RDtN
YXJpY29wYSBDb3VudHksIEVudmlyb25tZW50YWwgU2VydmljZXMgRGVwYXJ0bWVudCwgVmVjdG9y
IENvbnRyb2wgRGl2aXNpb24sIFBob2VuaXgsIEFaLCBVU0EuJiN4RDtVbml2ZXJzaXR5IG9mIENv
bG9yYWRvLCBCb3VsZGVyLCBDTywgVVNBLjwvYXV0aC1hZGRyZXNzPjx0aXRsZXM+PHRpdGxlPkFl
ZGVzIGFlZ3lwdGkgYWJ1bmRhbmNlIGluIHVyYmFuIG5laWdoYm9yaG9vZHMgb2YgTWFyaWNvcGEg
Q291bnR5LCBBcml6b25hLCBpcyBsaW5rZWQgdG8gaW5jcmVhc2luZyBzb2Npb2Vjb25vbWljIHN0
YXR1cyBhbmQgdHJlZSBjb3ZlcjwvdGl0bGU+PHNlY29uZGFyeS10aXRsZT5QYXJhc2l0IFZlY3Rv
cnM8L3NlY29uZGFyeS10aXRsZT48L3RpdGxlcz48cGVyaW9kaWNhbD48ZnVsbC10aXRsZT5QYXJh
c2l0IFZlY3RvcnM8L2Z1bGwtdGl0bGU+PC9wZXJpb2RpY2FsPjxwYWdlcz4zNTE8L3BhZ2VzPjx2
b2x1bWU+MTY8L3ZvbHVtZT48bnVtYmVyPjE8L251bWJlcj48ZWRpdGlvbj4yMDIzMTAwODwvZWRp
dGlvbj48a2V5d29yZHM+PGtleXdvcmQ+QWR1bHQ8L2tleXdvcmQ+PGtleXdvcmQ+QW5pbWFsczwv
a2V5d29yZD48a2V5d29yZD5GZW1hbGU8L2tleXdvcmQ+PGtleXdvcmQ+SHVtYW5zPC9rZXl3b3Jk
PjxrZXl3b3JkPkFyaXpvbmEvZXBpZGVtaW9sb2d5PC9rZXl3b3JkPjxrZXl3b3JkPipEZW5ndWUg
VmlydXM8L2tleXdvcmQ+PGtleXdvcmQ+KkFlZGVzPC9rZXl3b3JkPjxrZXl3b3JkPlRyZWVzPC9r
ZXl3b3JkPjxrZXl3b3JkPk1vc3F1aXRvIFZlY3RvcnM8L2tleXdvcmQ+PGtleXdvcmQ+Klppa2Eg
VmlydXM8L2tleXdvcmQ+PGtleXdvcmQ+Klppa2EgVmlydXMgSW5mZWN0aW9uPC9rZXl3b3JkPjxr
ZXl3b3JkPipEZW5ndWU8L2tleXdvcmQ+PGtleXdvcmQ+QWVkZXMgYWVneXB0aTwva2V5d29yZD48
a2V5d29yZD5Db3VwbGVkIGh1bWFuLW5hdHVyYWwgc3lzdGVtczwva2V5d29yZD48a2V5d29yZD5E
ZXNlcnQ8L2tleXdvcmQ+PGtleXdvcmQ+TGFuZCBjb3Zlcjwva2V5d29yZD48a2V5d29yZD5NaWNy
b2NsaW1hdGU8L2tleXdvcmQ+PC9rZXl3b3Jkcz48ZGF0ZXM+PHllYXI+MjAyMzwveWVhcj48cHVi
LWRhdGVzPjxkYXRlPk9jdCA4PC9kYXRlPjwvcHViLWRhdGVzPjwvZGF0ZXM+PGlzYm4+MTc1Ni0z
MzA1PC9pc2JuPjxhY2Nlc3Npb24tbnVtPjM3ODA3MDY5PC9hY2Nlc3Npb24tbnVtPjx1cmxzPjxy
ZWxhdGVkLXVybHM+PHVybD5odHRwczovL3BhcmFzaXRlc2FuZHZlY3RvcnMuYmlvbWVkY2VudHJh
bC5jb20vY291bnRlci9wZGYvMTAuMTE4Ni9zMTMwNzEtMDIzLTA1OTY2LXoucGRmPC91cmw+PC9y
ZWxhdGVkLXVybHM+PC91cmxzPjxjdXN0b20xPlRoZSBhdXRob3JzIGRlY2xhcmUgbm8gY29tcGV0
aW5nIGludGVyZXN0cy48L2N1c3RvbTE+PGN1c3RvbTI+UE1DMTA1NjA0MzU8L2N1c3RvbTI+PGVs
ZWN0cm9uaWMtcmVzb3VyY2UtbnVtPjEwLjExODYvczEzMDcxLTAyMy0wNTk2Ni16PC9lbGVjdHJv
bmljLXJlc291cmNlLW51bT48cmVtb3RlLWRhdGFiYXNlLXByb3ZpZGVyPk5MTTwvcmVtb3RlLWRh
dGFiYXNlLXByb3ZpZGVyPjxsYW5ndWFnZT5lbmc8L2xhbmd1YWdlPjwvcmVjb3JkPjwvQ2l0ZT48
Q2l0ZT48QXV0aG9yPlNocmFnYWk8L0F1dGhvcj48WWVhcj4yMDE5PC9ZZWFyPjxSZWNOdW0+OTA8
L1JlY051bT48cmVjb3JkPjxyZWMtbnVtYmVyPjkwPC9yZWMtbnVtYmVyPjxmb3JlaWduLWtleXM+
PGtleSBhcHA9IkVOIiBkYi1pZD0ieGFldmZ3eGU1cDlmdDdlZHMwOXhwYXZxdmFzd3g1ZHc1ZDJz
IiB0aW1lc3RhbXA9IjE3NDA1NjQ0MDMiPjkwPC9rZXk+PC9mb3JlaWduLWtleXM+PHJlZi10eXBl
IG5hbWU9IkpvdXJuYWwgQXJ0aWNsZSI+MTc8L3JlZi10eXBlPjxjb250cmlidXRvcnM+PGF1dGhv
cnM+PGF1dGhvcj5TaHJhZ2FpLCBULjwvYXV0aG9yPjxhdXRob3I+SGFycmluZ3RvbiwgTC4gQy48
L2F1dGhvcj48L2F1dGhvcnM+PC9jb250cmlidXRvcnM+PGF1dGgtYWRkcmVzcz5EZXBhcnRtZW50
IG9mIEVudG9tb2xvZ3ksIENvcm5lbGwgVW5pdmVyc2l0eSwgSXRoYWNhLCBOWS48L2F1dGgtYWRk
cmVzcz48dGl0bGVzPjx0aXRsZT5BZWRlcyBhbGJvcGljdHVzIChEaXB0ZXJhOiBDdWxpY2lkYWUp
IG9uIGFuIEludmFzaXZlIEVkZ2U6IEFidW5kYW5jZSwgU3BhdGlhbCBEaXN0cmlidXRpb24sIGFu
ZCBIYWJpdGF0IFVzYWdlIG9mIExhcnZhZSBhbmQgUHVwYWUgQWNyb3NzIFVyYmFuIGFuZCBTb2Np
b2Vjb25vbWljIEVudmlyb25tZW50YWwgR3JhZGllbnRzPC90aXRsZT48c2Vjb25kYXJ5LXRpdGxl
PkogTWVkIEVudG9tb2w8L3NlY29uZGFyeS10aXRsZT48L3RpdGxlcz48cGVyaW9kaWNhbD48ZnVs
bC10aXRsZT5KIE1lZCBFbnRvbW9sPC9mdWxsLXRpdGxlPjwvcGVyaW9kaWNhbD48cGFnZXM+NDcy
LTQ4MjwvcGFnZXM+PHZvbHVtZT41Njwvdm9sdW1lPjxudW1iZXI+MjwvbnVtYmVyPjxrZXl3b3Jk
cz48a2V5d29yZD4qQWVkZXM8L2tleXdvcmQ+PGtleXdvcmQ+KkFuaW1hbCBEaXN0cmlidXRpb248
L2tleXdvcmQ+PGtleXdvcmQ+QW5pbWFsczwva2V5d29yZD48a2V5d29yZD5DaXRpZXM8L2tleXdv
cmQ+PGtleXdvcmQ+RWNvc3lzdGVtPC9rZXl3b3JkPjxrZXl3b3JkPkxhcnZhPC9rZXl3b3JkPjxr
ZXl3b3JkPk5ldyBZb3JrPC9rZXl3b3JkPjxrZXl3b3JkPlB1cGE8L2tleXdvcmQ+PGtleXdvcmQ+
U29jaW9lY29ub21pYyBGYWN0b3JzPC9rZXl3b3JkPjxrZXl3b3JkPkFzaWFuIHRpZ2VyIG1vc3F1
aXRvPC9rZXl3b3JkPjxrZXl3b3JkPmNvbnRhaW5lciBzdXJ2ZXk8L2tleXdvcmQ+PGtleXdvcmQ+
c29jaW9lY29ub21pYyBzdGF0dXM8L2tleXdvcmQ+PGtleXdvcmQ+dXJiYW5pemF0aW9uPC9rZXl3
b3JkPjwva2V5d29yZHM+PGRhdGVzPjx5ZWFyPjIwMTk8L3llYXI+PHB1Yi1kYXRlcz48ZGF0ZT5G
ZWIgMjU8L2RhdGU+PC9wdWItZGF0ZXM+PC9kYXRlcz48aXNibj4wMDIyLTI1ODU8L2lzYm4+PGFj
Y2Vzc2lvbi1udW0+MzA1NjY2MTI8L2FjY2Vzc2lvbi1udW0+PHVybHM+PHJlbGF0ZWQtdXJscz48
dXJsPmh0dHBzOi8vd2F0ZXJtYXJrLnNpbHZlcmNoYWlyLmNvbS90ankyMDkucGRmP3Rva2VuPUFR
RUNBSGkyMDhCRTQ5T29hbjlra2hXX0VyY3k3RG0zWkxfOUNmM3FmS0FjNDg1eXNnQUFBMjh3Z2dO
ckJna3Foa2lHOXcwQkJ3YWdnZ05jTUlJRFdBSUJBRENDQTFFR0NTcUdTSWIzRFFFSEFUQWVCZ2xn
aGtnQlpRTUVBUzR3RVFRTVZOb3ZSOXozQ3Rfc1c5bmlBZ0VRZ0lJRElzRmp5UjQyZk5xRmVrYkdR
RWpLdlhKYlZwVVpzNVRxdFBEeE5mQ3NoTGVKbS1vRHkzLWt2aWptenJtUDJqMUM4UEdaMnBBN3FR
ZFVjV1VwakhoMnM0VXR0NmJ3dDhXb1VxQk1fZE5GTTdNckxQSmNONDFmaVF5dzVrLUdyTGhXMmNZ
Wmtfa0NhV0xNdmJlZHJCUURscEZqTEtjX2tQcHVqTzFfUkJvZXVlQTF2Z3hWcThZTGE2aG5HT1Z1
WW5qY2lfQzRQa2JjbjVqYVJ5OFdpZVIzRGVjbHZDaWFPeGg4ekhOME5lT3lvNkVXb0VOc2syWTNN
TkIyWFV4azZ3T25rLTFYYndZLW9UbUFCLU1kaWFOVm8xQVNVWHZCVVlrVnZ1M2FyeDl3bDJ0d2xH
TEo3R3Z0N1JRTUszcnlQQmdSMzhpTmo2RXZ4TnNmREFNUkV0WG8tREM5d0pxZ3JSemhqT3p0Z3Fk
OG5lbUs0UVBYeGxHRjhDVEVxR0ZhY0hlbGR3YzMtNXJCdlJ4SXdicUlKTzdDQ3RkOGZCV09vMnJh
UTNpVkx1bGdLU2I3TFdnZk5mcG5GNy1NMnFjb1FfX0U2Tlp4U1JoNHhET2dkZ3M0bGdGdWtOU3pP
SS1ydVdzSXZhNk14dG92LWxJTE9pTUZnZUVxZTRNWERkOTN5bG1fdUY5MkdSMlhLR0hnUFFaR2NT
aXVraVhKTVpvVFYzNzBJN3FCSW5XRmxXYVBCcFVHUS1tLTRTZmRScUhERG4wM2E0aklqbXMzaVNO
cDRTOGV1NmZmVHl1Zk9wanRLT3JGWkNZOGlSSFc1cW1kb3FqOEdqOUswR01BNzVHb0FYaTRGUHp0
a1hJVW5vUVhSWnlhSHRzeWJMLVBPcV9zNUV3a09OWkptc2FIS0oxRmRUNXB2a2c5T1J5bWFBS29h
VXBIczFmNUc2XzdMdVl5eDNra2U4TFBOc01nV3A5dTdwLUNLVFc1Q2dmT3ZnRTF1Vms2STN2Vmxo
VW12VnhWblRhZ1pXUnZYeFROaDliQkpKWVNjRG9ScXowX2N5OUFqN0xiUjJDY3ItUktVWFVEY3Jr
Y3Z6ZFIySzlfejZSeERKZ2pjVHdQRUtvd2FZZmNNRmpzVDJpMUc4Smx4Q0NSUnJ1cUY3cEMxbE1r
M1B2ZE9UOHI5aUFaUEZ5WXNHRHREdkw3cGpqS1JqZnN3R0lPbXp1WmJpNWp0cHAzbFczU000RlMw
aGU5T051MEFZSWFaV1JzbHBXV2szT3BuajFZTmdlMExrcWlNdV9XbVFQVkhlNkE5S0hTb1g1azZo
dElYYnV2VUgxczZNOGtTTnQyZ0hhWkpnQ1FXM29PTHpmbW9iTGxwVGh0YlNvSVRxNFNXLXIxdHdx
R2NDUm9KMlh4cVNzdjIwZ1poSnRheW1ITFpiYzwvdXJsPjwvcmVsYXRlZC11cmxzPjwvdXJscz48
ZWxlY3Ryb25pYy1yZXNvdXJjZS1udW0+MTAuMTA5My9qbWUvdGp5MjA5PC9lbGVjdHJvbmljLXJl
c291cmNlLW51bT48cmVtb3RlLWRhdGFiYXNlLXByb3ZpZGVyPk5MTTwvcmVtb3RlLWRhdGFiYXNl
LXByb3ZpZGVyPjxsYW5ndWFnZT5lbmc8L2xhbmd1YWdlPjwvcmVjb3JkPjwvQ2l0ZT48Q2l0ZT48
QXV0aG9yPmRlIEplc8O6cyBDcmVzcG88L0F1dGhvcj48WWVhcj4yMDIxPC9ZZWFyPjxSZWNOdW0+
MTE8L1JlY051bT48cmVjb3JkPjxyZWMtbnVtYmVyPjExPC9yZWMtbnVtYmVyPjxmb3JlaWduLWtl
eXM+PGtleSBhcHA9IkVOIiBkYi1pZD0ieGFldmZ3eGU1cDlmdDdlZHMwOXhwYXZxdmFzd3g1ZHc1
ZDJzIiB0aW1lc3RhbXA9IjE3NDA1NjQzODkiPjExPC9rZXk+PC9mb3JlaWduLWtleXM+PHJlZi10
eXBlIG5hbWU9IkpvdXJuYWwgQXJ0aWNsZSI+MTc8L3JlZi10eXBlPjxjb250cmlidXRvcnM+PGF1
dGhvcnM+PGF1dGhvcj5kZSBKZXPDunMgQ3Jlc3BvLCBSLjwvYXV0aG9yPjxhdXRob3I+Um9nZXJz
LCBSLiBFLjwvYXV0aG9yPjwvYXV0aG9ycz48L2NvbnRyaWJ1dG9ycz48YXV0aC1hZGRyZXNzPkRl
cGFydG1lbnQgb2YgRW52aXJvbm1lbnRhbCBTY2llbmNlcywgTG91aXNpYW5hIFN0YXRlIFVuaXZl
cnNpdHksIEJhdG9uIFJvdWdlLCBMQSA3MDgwMywgVVNBLjwvYXV0aC1hZGRyZXNzPjx0aXRsZXM+
PHRpdGxlPkhhYml0YXQgU2VncmVnYXRpb24gUGF0dGVybnMgb2YgQ29udGFpbmVyIEJyZWVkaW5n
IE1vc3F1aXRvczogVGhlIFJvbGUgb2YgVXJiYW4gSGVhdCBJc2xhbmRzLCBWZWdldGF0aW9uIENv
dmVyLCBhbmQgSW5jb21lIERpc3Bhcml0eSBpbiBDZW1ldGVyaWVzIG9mIE5ldyBPcmxlYW5zPC90
aXRsZT48c2Vjb25kYXJ5LXRpdGxlPkludCBKIEVudmlyb24gUmVzIFB1YmxpYyBIZWFsdGg8L3Nl
Y29uZGFyeS10aXRsZT48L3RpdGxlcz48cGVyaW9kaWNhbD48ZnVsbC10aXRsZT5JbnQgSiBFbnZp
cm9uIFJlcyBQdWJsaWMgSGVhbHRoPC9mdWxsLXRpdGxlPjwvcGVyaW9kaWNhbD48dm9sdW1lPjE5
PC92b2x1bWU+PG51bWJlcj4xPC9udW1iZXI+PGVkaXRpb24+MjAyMTEyMjY8L2VkaXRpb24+PGtl
eXdvcmRzPjxrZXl3b3JkPipBZWRlczwva2V5d29yZD48a2V5d29yZD5BbmltYWxzPC9rZXl3b3Jk
PjxrZXl3b3JkPipDZW1ldGVyaWVzPC9rZXl3b3JkPjxrZXl3b3JkPkNpdGllczwva2V5d29yZD48
a2V5d29yZD5FY29zeXN0ZW08L2tleXdvcmQ+PGtleXdvcmQ+SG90IFRlbXBlcmF0dXJlPC9rZXl3
b3JkPjxrZXl3b3JkPk1vc3F1aXRvIFZlY3RvcnM8L2tleXdvcmQ+PGtleXdvcmQ+TmV3IE9ybGVh
bnM8L2tleXdvcmQ+PGtleXdvcmQ+UGxhbnQgQnJlZWRpbmc8L2tleXdvcmQ+PGtleXdvcmQ+QWVk
ZXMgYWVneXB0aTwva2V5d29yZD48a2V5d29yZD5BZWRlcyBhbGJvcGljdHVzPC9rZXl3b3JkPjxr
ZXl3b3JkPmNlbWV0ZXJpZXM8L2tleXdvcmQ+PGtleXdvcmQ+aW5jb21lIGRpc3Bhcml0eSB2ZWdl
dGF0aW9uIGNvdmVyPC9rZXl3b3JkPjxrZXl3b3JkPnVyYmFuIGhlYXQgaXNsYW5kIChVSEkpPC9r
ZXl3b3JkPjwva2V5d29yZHM+PGRhdGVzPjx5ZWFyPjIwMjE8L3llYXI+PHB1Yi1kYXRlcz48ZGF0
ZT5EZWMgMjY8L2RhdGU+PC9wdWItZGF0ZXM+PC9kYXRlcz48aXNibj4xNjYxLTc4MjcgKFByaW50
KSYjeEQ7MTY2MC00NjAxPC9pc2JuPjxhY2Nlc3Npb24tbnVtPjM1MDEwNTA1PC9hY2Nlc3Npb24t
bnVtPjx1cmxzPjxyZWxhdGVkLXVybHM+PHVybD5odHRwczovL21kcGktcmVzLmNvbS9kX2F0dGFj
aG1lbnQvaWplcnBoL2lqZXJwaC0xOS0wMDI0NS9hcnRpY2xlX2RlcGxveS9pamVycGgtMTktMDAy
NDUucGRmP3ZlcnNpb249MTY0MDUyNTYwMjwvdXJsPjwvcmVsYXRlZC11cmxzPjwvdXJscz48Y3Vz
dG9tMT5UaGUgYXV0aG9ycyBkZWNsYXJlIG5vIGNvbmZsaWN0IG9mIGludGVyZXN0LjwvY3VzdG9t
MT48Y3VzdG9tMj5QTUM4NzUxMDIzPC9jdXN0b20yPjxlbGVjdHJvbmljLXJlc291cmNlLW51bT4x
MC4zMzkwL2lqZXJwaDE5MDEwMjQ1PC9lbGVjdHJvbmljLXJlc291cmNlLW51bT48cmVtb3RlLWRh
dGFiYXNlLXByb3ZpZGVyPk5MTTwvcmVtb3RlLWRhdGFiYXNlLXByb3ZpZGVyPjxsYW5ndWFnZT5l
bmc8L2xhbmd1YWdlPjwvcmVjb3JkPjwvQ2l0ZT48Q2l0ZT48QXV0aG9yPlBhZGlsbGEtUG96bzwv
QXV0aG9yPjxZZWFyPjIwMjQ8L1llYXI+PFJlY051bT43MTwvUmVjTnVtPjxyZWNvcmQ+PHJlYy1u
dW1iZXI+NzE8L3JlYy1udW1iZXI+PGZvcmVpZ24ta2V5cz48a2V5IGFwcD0iRU4iIGRiLWlkPSJ4
YWV2Znd4ZTVwOWZ0N2VkczA5eHBhdnF2YXN3eDVkdzVkMnMiIHRpbWVzdGFtcD0iMTc0MDU2NDQw
MCI+NzE8L2tleT48L2ZvcmVpZ24ta2V5cz48cmVmLXR5cGUgbmFtZT0iSm91cm5hbCBBcnRpY2xl
Ij4xNzwvcmVmLXR5cGU+PGNvbnRyaWJ1dG9ycz48YXV0aG9ycz48YXV0aG9yPlBhZGlsbGEtUG96
bywgw4E8L2F1dGhvcj48YXV0aG9yPkJhcnR1bWV1cywgRi48L2F1dGhvcj48YXV0aG9yPk1vbnRh
bHZvLCBULjwvYXV0aG9yPjxhdXRob3I+U2FucGVyYS1DYWxiZXQsIEkuPC9hdXRob3I+PGF1dGhv
cj5WYWxzZWNjaGksIEEuPC9hdXRob3I+PGF1dGhvcj5QYWxtZXIsIEouIFIuIEIuPC9hdXRob3I+
PC9hdXRob3JzPjwvY29udHJpYnV0b3JzPjxhdXRoLWFkZHJlc3M+RGVwYXJ0bWVudCBvZiBTb2Np
b2xvZ3ksIENvcm5lbGwgVW5pdmVyc2l0eSwgVXJpcyBIYWxsLCAxMDkgVG93ZXIgUmQsIEl0aGFj
YSwgMTQ4NTMsIE5ldyBZb3JrLCBVbml0ZWQgU3RhdGVzIG9mIEFtZXJpY2EuIGFwOTYzQGNvcm5l
bGwuZWR1LiYjeEQ7Q29ybmVsbCBQb3B1bGF0aW9uIENlbnRlciwgQ29ybmVsbCBVbml2ZXJzaXR5
LCBNYXJ0aGEgVmFuIFJlbnNzZWxhZXIgSGFsbCwgSXRoYWNhLCAxNDg1MCwgTmV3IFlvcmssIFVu
aXRlZCBTdGF0ZXMgb2YgQW1lcmljYS4gYXA5NjNAY29ybmVsbC5lZHUuJiN4RDtDZW50cmUgZCZh
cG9zO0VzdHVkaXMgQXZhbsOnYXRzIGRlIEJsYW5lcyAoQ0VBQi1DU0lDKSwgU3BhbmlzaCBOYXRp
b25hbCBSZXNlYXJjaCBDb3VuY2lsLCBDYXJyZXIgQWNjw6lzIENhbGEgU2FudCBGcmFuY2VzYywg
MTQsIEJsYW5lcywgMTczMDAsIEdpcm9uYSwgU3BhaW4uIGFwOTYzQGNvcm5lbGwuZWR1LiYjeEQ7
RGVwYXJ0bWVudCBvZiBQb2xpdGljYWwgYW5kIFNvY2lhbCBTY2llbmNlcywgVW5pdmVyc2l0YXQg
UG9tcGV1IEZhYnJhLCBSYW1vbiBUcmlhcyBGYXJnYXMsIDI1LTI3LCBCYXJjZWxvbmEsIDA4MDA1
LCBCYXJjZWxvbmEsIFNwYWluLiBhcDk2M0Bjb3JuZWxsLmVkdS4mI3hEO0NlbnRyZSBkJmFwb3M7
RXN0dWRpcyBBdmFuw6dhdHMgZGUgQmxhbmVzIChDRUFCLUNTSUMpLCBTcGFuaXNoIE5hdGlvbmFs
IFJlc2VhcmNoIENvdW5jaWwsIENhcnJlciBBY2PDqXMgQ2FsYSBTYW50IEZyYW5jZXNjLCAxNCwg
QmxhbmVzLCAxNzMwMCwgR2lyb25hLCBTcGFpbi4mI3hEO0luc3RpdHVjacOzIENhdGFsYW5hIGRl
IFJlY2VyY2EgaSBFc3R1ZGlzIEF2YW7Dp2F0cyAoSUNSRUEpLCBQYXNzZWlnIGRlIExsdcOtcyBD
b21wYW55cywgMjMsIEJhcmNlbG9uYSwgMDgwMTAsIEJhcmNlbG9uYSwgU3BhaW4uJiN4RDtDZW50
cmUgZGUgUmVjZXJjYSBFY29sw7JnaWNhIGkgQXBsaWNhY2lvbnMgRm9yZXN0YWxzIChDUkVBRiks
IEVkaWZpY2kgQyBGYWN1bHRhZCBkZSBjaWVuY2lhcyB5IGJpb2NpZW5jaWFzLCBCZWxsYXRlcnJh
LCAwODE5MywgQmFyY2Vsb25hLCBTcGFpbi4mI3hEO0Fnw6huY2lhIGRlIFNhbHV0IFDDumJsaWNh
IGRlIEJhcmNlbG9uYSwgUGwuIGRlIExlc3NlcHMsIDEsIEJhcmNlbG9uYSwgMDgwMjMsIEJhcmNl
bG9uYSwgU3BhaW4uJiN4RDtDSUJFUiBFcGlkZW1pb2xvZ8OtYSB5IFNhbHVkIFDDumJsaWNhIChD
SUJFUkVTUCksIEluc3RpdHV0byBkZSBTYWx1ZCBDYXJsb3MgSUlJLCBDLyBNb25mb3J0ZSBkZSBM
ZW1vcyAzLTUsIFBhYmVsbMOzbiAxMSwgUGxhbnRhIDAsIE1hZHJpZCwgMjgwMjksIE1hZHJpZCwg
U3BhaW4uJiN4RDtJbnN0aXR1dCBkJmFwb3M7SW52ZXN0aWdhY2nDsyBCaW9tw6lkaWNhIFNhbnQg
UGF1LCBJSUIgU3QuIFBhdSwgU2FudCBRdWludMOtLCA3Ny03OSwgQmFyY2Vsb25hLCAwODA0MSwg
QmFyY2Vsb25hLCBTcGFpbi4mI3hEO0RlcGFydG1lbnQgb2YgUG9saXRpY2FsIGFuZCBTb2NpYWwg
U2NpZW5jZXMsIFVuaXZlcnNpdGF0IFBvbXBldSBGYWJyYSwgUmFtb24gVHJpYXMgRmFyZ2FzLCAy
NS0yNywgQmFyY2Vsb25hLCAwODAwNSwgQmFyY2Vsb25hLCBTcGFpbi4mI3hEO0RlcGFydG1lbnQg
b2YgUG9saXRpY2FsIGFuZCBTb2NpYWwgU2NpZW5jZXMsIFVuaXZlcnNpdGF0IFBvbXBldSBGYWJy
YSwgUmFtb24gVHJpYXMgRmFyZ2FzLCAyNS0yNywgQmFyY2Vsb25hLCAwODAwNSwgQmFyY2Vsb25h
LCBTcGFpbi4gam9obi5wYWxtZXJAdXBmLmVkdS48L2F1dGgtYWRkcmVzcz48dGl0bGVzPjx0aXRs
ZT5Bc3Nlc3NpbmcgYW5kIGNvcnJlY3RpbmcgbmVpZ2hib3Job29kIHNvY2lvZWNvbm9taWMgc3Bh
dGlhbCBzYW1wbGluZyBiaWFzZXMgaW4gY2l0aXplbiBzY2llbmNlIG1vc3F1aXRvIGRhdGEgY29s
bGVjdGlvbjwvdGl0bGU+PHNlY29uZGFyeS10aXRsZT5TY2kgUmVwPC9zZWNvbmRhcnktdGl0bGU+
PC90aXRsZXM+PHBlcmlvZGljYWw+PGZ1bGwtdGl0bGU+U2NpIFJlcDwvZnVsbC10aXRsZT48L3Bl
cmlvZGljYWw+PHBhZ2VzPjIyNDYyPC9wYWdlcz48dm9sdW1lPjE0PC92b2x1bWU+PG51bWJlcj4x
PC9udW1iZXI+PGVkaXRpb24+MjAyNDA5Mjg8L2VkaXRpb24+PGtleXdvcmRzPjxrZXl3b3JkPkFu
aW1hbHM8L2tleXdvcmQ+PGtleXdvcmQ+KkNpdGl6ZW4gU2NpZW5jZTwva2V5d29yZD48a2V5d29y
ZD4qQWVkZXMvcGh5c2lvbG9neTwva2V5d29yZD48a2V5d29yZD4qTW9zcXVpdG8gVmVjdG9yczwv
a2V5d29yZD48a2V5d29yZD5IdW1hbnM8L2tleXdvcmQ+PGtleXdvcmQ+U29jaW9lY29ub21pYyBG
YWN0b3JzPC9rZXl3b3JkPjxrZXl3b3JkPlNlbGVjdGlvbiBCaWFzPC9rZXl3b3JkPjxrZXl3b3Jk
PlNwYWluPC9rZXl3b3JkPjxrZXl3b3JkPkRhdGEgQ29sbGVjdGlvbi9tZXRob2RzPC9rZXl3b3Jk
PjxrZXl3b3JkPlJlc2lkZW5jZSBDaGFyYWN0ZXJpc3RpY3M8L2tleXdvcmQ+PGtleXdvcmQ+TW9z
cXVpdG8gQ29udHJvbC9tZXRob2RzPC9rZXl3b3JkPjxrZXl3b3JkPkNpdGllczwva2V5d29yZD48
a2V5d29yZD5BZWRlcyBhbGJvcGljdHVzPC9rZXl3b3JkPjxrZXl3b3JkPkNpdGl6ZW4gc2NpZW5j
ZTwva2V5d29yZD48a2V5d29yZD5Nb3NxdWl0by1ib3JuZSBkaXNlYXNlczwva2V5d29yZD48a2V5
d29yZD5Tb2NpYWwgaW5lcXVhbGl0eTwva2V5d29yZD48a2V5d29yZD5WZWN0b3IgY29udHJvbDwv
a2V5d29yZD48a2V5d29yZD5WZWN0b3Igc3VydmVpbGxhbmNlPC9rZXl3b3JkPjwva2V5d29yZHM+
PGRhdGVzPjx5ZWFyPjIwMjQ8L3llYXI+PHB1Yi1kYXRlcz48ZGF0ZT5TZXAgMjg8L2RhdGU+PC9w
dWItZGF0ZXM+PC9kYXRlcz48aXNibj4yMDQ1LTIzMjI8L2lzYm4+PGFjY2Vzc2lvbi1udW0+Mzkz
NDE4OTg8L2FjY2Vzc2lvbi1udW0+PHVybHM+PHJlbGF0ZWQtdXJscz48dXJsPmh0dHBzOi8vd3d3
Lm5hdHVyZS5jb20vYXJ0aWNsZXMvczQxNTk4LTAyNC03MzQxNi02LnBkZjwvdXJsPjwvcmVsYXRl
ZC11cmxzPjwvdXJscz48Y3VzdG9tMT5UaGUgYXV0aG9ycyBkZWNsYXJlIG5vIGNvbXBldGluZyBp
bnRlcmVzdHMuPC9jdXN0b20xPjxjdXN0b20yPlBNQzExNDM5MDgyPC9jdXN0b20yPjxlbGVjdHJv
bmljLXJlc291cmNlLW51bT4xMC4xMDM4L3M0MTU5OC0wMjQtNzM0MTYtNjwvZWxlY3Ryb25pYy1y
ZXNvdXJjZS1udW0+PHJlbW90ZS1kYXRhYmFzZS1wcm92aWRlcj5OTE08L3JlbW90ZS1kYXRhYmFz
ZS1wcm92aWRlcj48bGFuZ3VhZ2U+ZW5nPC9sYW5ndWFnZT48L3JlY29yZD48L0NpdGU+PC9FbmRO
b3Rl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b2Fsc29uPC9BdXRob3I+PFllYXI+MjAyMzwvWWVhcj48
UmVjTnVtPjI8L1JlY051bT48RGlzcGxheVRleHQ+KDIsIDExLCA3MSwgOTApPC9EaXNwbGF5VGV4
dD48cmVjb3JkPjxyZWMtbnVtYmVyPjI8L3JlYy1udW1iZXI+PGZvcmVpZ24ta2V5cz48a2V5IGFw
cD0iRU4iIGRiLWlkPSJ4YWV2Znd4ZTVwOWZ0N2VkczA5eHBhdnF2YXN3eDVkdzVkMnMiIHRpbWVz
dGFtcD0iMTc0MDU2NDM4OCI+Mjwva2V5PjwvZm9yZWlnbi1rZXlzPjxyZWYtdHlwZSBuYW1lPSJK
b3VybmFsIEFydGljbGUiPjE3PC9yZWYtdHlwZT48Y29udHJpYnV0b3JzPjxhdXRob3JzPjxhdXRo
b3I+Q29hbHNvbiwgSi4gRS48L2F1dGhvcj48YXV0aG9yPlJpY2hhcmQsIEQuIE0uPC9hdXRob3I+
PGF1dGhvcj5IYXlkZW4sIE0uIEguPC9hdXRob3I+PGF1dGhvcj5Ub3duc2VuZCwgSi48L2F1dGhv
cj48YXV0aG9yPkRhbWlhbiwgRC48L2F1dGhvcj48YXV0aG9yPlNtaXRoLCBLLjwvYXV0aG9yPjxh
dXRob3I+TW9uYWdoYW4sIEEuPC9hdXRob3I+PGF1dGhvcj5Fcm5zdCwgSy4gQy48L2F1dGhvcj48
L2F1dGhvcnM+PC9jb250cmlidXRvcnM+PGF1dGgtYWRkcmVzcz5NZWwgYW5kIEVuaWQgWnVja2Vy
bWFuIENvbGxlZ2Ugb2YgUHVibGljIEhlYWx0aCwgVW5pdmVyc2l0eSBvZiBBcml6b25hLCBUdWNz
b24sIEFaLCBVU0EuIGpjb2Fsc29uQGdtYWlsLmNvbS4mI3hEO01lbCBhbmQgRW5pZCBadWNrZXJt
YW4gQ29sbGVnZSBvZiBQdWJsaWMgSGVhbHRoLCBVbml2ZXJzaXR5IG9mIEFyaXpvbmEsIFR1Y3Nv
biwgQVosIFVTQS4mI3hEO0x5ZGEgSGlsbCBJbnN0aXR1dGUgZm9yIEh1bWFuIFJlc2lsaWVuY2Us
IFVuaXZlcnNpdHkgb2YgQ29sb3JhZG8sIENvbG9yYWRvIFNwcmluZ3MsIENPLCBVU0EuJiN4RDtN
YXJpY29wYSBDb3VudHksIEVudmlyb25tZW50YWwgU2VydmljZXMgRGVwYXJ0bWVudCwgVmVjdG9y
IENvbnRyb2wgRGl2aXNpb24sIFBob2VuaXgsIEFaLCBVU0EuJiN4RDtVbml2ZXJzaXR5IG9mIENv
bG9yYWRvLCBCb3VsZGVyLCBDTywgVVNBLjwvYXV0aC1hZGRyZXNzPjx0aXRsZXM+PHRpdGxlPkFl
ZGVzIGFlZ3lwdGkgYWJ1bmRhbmNlIGluIHVyYmFuIG5laWdoYm9yaG9vZHMgb2YgTWFyaWNvcGEg
Q291bnR5LCBBcml6b25hLCBpcyBsaW5rZWQgdG8gaW5jcmVhc2luZyBzb2Npb2Vjb25vbWljIHN0
YXR1cyBhbmQgdHJlZSBjb3ZlcjwvdGl0bGU+PHNlY29uZGFyeS10aXRsZT5QYXJhc2l0IFZlY3Rv
cnM8L3NlY29uZGFyeS10aXRsZT48L3RpdGxlcz48cGVyaW9kaWNhbD48ZnVsbC10aXRsZT5QYXJh
c2l0IFZlY3RvcnM8L2Z1bGwtdGl0bGU+PC9wZXJpb2RpY2FsPjxwYWdlcz4zNTE8L3BhZ2VzPjx2
b2x1bWU+MTY8L3ZvbHVtZT48bnVtYmVyPjE8L251bWJlcj48ZWRpdGlvbj4yMDIzMTAwODwvZWRp
dGlvbj48a2V5d29yZHM+PGtleXdvcmQ+QWR1bHQ8L2tleXdvcmQ+PGtleXdvcmQ+QW5pbWFsczwv
a2V5d29yZD48a2V5d29yZD5GZW1hbGU8L2tleXdvcmQ+PGtleXdvcmQ+SHVtYW5zPC9rZXl3b3Jk
PjxrZXl3b3JkPkFyaXpvbmEvZXBpZGVtaW9sb2d5PC9rZXl3b3JkPjxrZXl3b3JkPipEZW5ndWUg
VmlydXM8L2tleXdvcmQ+PGtleXdvcmQ+KkFlZGVzPC9rZXl3b3JkPjxrZXl3b3JkPlRyZWVzPC9r
ZXl3b3JkPjxrZXl3b3JkPk1vc3F1aXRvIFZlY3RvcnM8L2tleXdvcmQ+PGtleXdvcmQ+Klppa2Eg
VmlydXM8L2tleXdvcmQ+PGtleXdvcmQ+Klppa2EgVmlydXMgSW5mZWN0aW9uPC9rZXl3b3JkPjxr
ZXl3b3JkPipEZW5ndWU8L2tleXdvcmQ+PGtleXdvcmQ+QWVkZXMgYWVneXB0aTwva2V5d29yZD48
a2V5d29yZD5Db3VwbGVkIGh1bWFuLW5hdHVyYWwgc3lzdGVtczwva2V5d29yZD48a2V5d29yZD5E
ZXNlcnQ8L2tleXdvcmQ+PGtleXdvcmQ+TGFuZCBjb3Zlcjwva2V5d29yZD48a2V5d29yZD5NaWNy
b2NsaW1hdGU8L2tleXdvcmQ+PC9rZXl3b3Jkcz48ZGF0ZXM+PHllYXI+MjAyMzwveWVhcj48cHVi
LWRhdGVzPjxkYXRlPk9jdCA4PC9kYXRlPjwvcHViLWRhdGVzPjwvZGF0ZXM+PGlzYm4+MTc1Ni0z
MzA1PC9pc2JuPjxhY2Nlc3Npb24tbnVtPjM3ODA3MDY5PC9hY2Nlc3Npb24tbnVtPjx1cmxzPjxy
ZWxhdGVkLXVybHM+PHVybD5odHRwczovL3BhcmFzaXRlc2FuZHZlY3RvcnMuYmlvbWVkY2VudHJh
bC5jb20vY291bnRlci9wZGYvMTAuMTE4Ni9zMTMwNzEtMDIzLTA1OTY2LXoucGRmPC91cmw+PC9y
ZWxhdGVkLXVybHM+PC91cmxzPjxjdXN0b20xPlRoZSBhdXRob3JzIGRlY2xhcmUgbm8gY29tcGV0
aW5nIGludGVyZXN0cy48L2N1c3RvbTE+PGN1c3RvbTI+UE1DMTA1NjA0MzU8L2N1c3RvbTI+PGVs
ZWN0cm9uaWMtcmVzb3VyY2UtbnVtPjEwLjExODYvczEzMDcxLTAyMy0wNTk2Ni16PC9lbGVjdHJv
bmljLXJlc291cmNlLW51bT48cmVtb3RlLWRhdGFiYXNlLXByb3ZpZGVyPk5MTTwvcmVtb3RlLWRh
dGFiYXNlLXByb3ZpZGVyPjxsYW5ndWFnZT5lbmc8L2xhbmd1YWdlPjwvcmVjb3JkPjwvQ2l0ZT48
Q2l0ZT48QXV0aG9yPlNocmFnYWk8L0F1dGhvcj48WWVhcj4yMDE5PC9ZZWFyPjxSZWNOdW0+OTA8
L1JlY051bT48cmVjb3JkPjxyZWMtbnVtYmVyPjkwPC9yZWMtbnVtYmVyPjxmb3JlaWduLWtleXM+
PGtleSBhcHA9IkVOIiBkYi1pZD0ieGFldmZ3eGU1cDlmdDdlZHMwOXhwYXZxdmFzd3g1ZHc1ZDJz
IiB0aW1lc3RhbXA9IjE3NDA1NjQ0MDMiPjkwPC9rZXk+PC9mb3JlaWduLWtleXM+PHJlZi10eXBl
IG5hbWU9IkpvdXJuYWwgQXJ0aWNsZSI+MTc8L3JlZi10eXBlPjxjb250cmlidXRvcnM+PGF1dGhv
cnM+PGF1dGhvcj5TaHJhZ2FpLCBULjwvYXV0aG9yPjxhdXRob3I+SGFycmluZ3RvbiwgTC4gQy48
L2F1dGhvcj48L2F1dGhvcnM+PC9jb250cmlidXRvcnM+PGF1dGgtYWRkcmVzcz5EZXBhcnRtZW50
IG9mIEVudG9tb2xvZ3ksIENvcm5lbGwgVW5pdmVyc2l0eSwgSXRoYWNhLCBOWS48L2F1dGgtYWRk
cmVzcz48dGl0bGVzPjx0aXRsZT5BZWRlcyBhbGJvcGljdHVzIChEaXB0ZXJhOiBDdWxpY2lkYWUp
IG9uIGFuIEludmFzaXZlIEVkZ2U6IEFidW5kYW5jZSwgU3BhdGlhbCBEaXN0cmlidXRpb24sIGFu
ZCBIYWJpdGF0IFVzYWdlIG9mIExhcnZhZSBhbmQgUHVwYWUgQWNyb3NzIFVyYmFuIGFuZCBTb2Np
b2Vjb25vbWljIEVudmlyb25tZW50YWwgR3JhZGllbnRzPC90aXRsZT48c2Vjb25kYXJ5LXRpdGxl
PkogTWVkIEVudG9tb2w8L3NlY29uZGFyeS10aXRsZT48L3RpdGxlcz48cGVyaW9kaWNhbD48ZnVs
bC10aXRsZT5KIE1lZCBFbnRvbW9sPC9mdWxsLXRpdGxlPjwvcGVyaW9kaWNhbD48cGFnZXM+NDcy
LTQ4MjwvcGFnZXM+PHZvbHVtZT41Njwvdm9sdW1lPjxudW1iZXI+MjwvbnVtYmVyPjxrZXl3b3Jk
cz48a2V5d29yZD4qQWVkZXM8L2tleXdvcmQ+PGtleXdvcmQ+KkFuaW1hbCBEaXN0cmlidXRpb248
L2tleXdvcmQ+PGtleXdvcmQ+QW5pbWFsczwva2V5d29yZD48a2V5d29yZD5DaXRpZXM8L2tleXdv
cmQ+PGtleXdvcmQ+RWNvc3lzdGVtPC9rZXl3b3JkPjxrZXl3b3JkPkxhcnZhPC9rZXl3b3JkPjxr
ZXl3b3JkPk5ldyBZb3JrPC9rZXl3b3JkPjxrZXl3b3JkPlB1cGE8L2tleXdvcmQ+PGtleXdvcmQ+
U29jaW9lY29ub21pYyBGYWN0b3JzPC9rZXl3b3JkPjxrZXl3b3JkPkFzaWFuIHRpZ2VyIG1vc3F1
aXRvPC9rZXl3b3JkPjxrZXl3b3JkPmNvbnRhaW5lciBzdXJ2ZXk8L2tleXdvcmQ+PGtleXdvcmQ+
c29jaW9lY29ub21pYyBzdGF0dXM8L2tleXdvcmQ+PGtleXdvcmQ+dXJiYW5pemF0aW9uPC9rZXl3
b3JkPjwva2V5d29yZHM+PGRhdGVzPjx5ZWFyPjIwMTk8L3llYXI+PHB1Yi1kYXRlcz48ZGF0ZT5G
ZWIgMjU8L2RhdGU+PC9wdWItZGF0ZXM+PC9kYXRlcz48aXNibj4wMDIyLTI1ODU8L2lzYm4+PGFj
Y2Vzc2lvbi1udW0+MzA1NjY2MTI8L2FjY2Vzc2lvbi1udW0+PHVybHM+PHJlbGF0ZWQtdXJscz48
dXJsPmh0dHBzOi8vd2F0ZXJtYXJrLnNpbHZlcmNoYWlyLmNvbS90ankyMDkucGRmP3Rva2VuPUFR
RUNBSGkyMDhCRTQ5T29hbjlra2hXX0VyY3k3RG0zWkxfOUNmM3FmS0FjNDg1eXNnQUFBMjh3Z2dO
ckJna3Foa2lHOXcwQkJ3YWdnZ05jTUlJRFdBSUJBRENDQTFFR0NTcUdTSWIzRFFFSEFUQWVCZ2xn
aGtnQlpRTUVBUzR3RVFRTVZOb3ZSOXozQ3Rfc1c5bmlBZ0VRZ0lJRElzRmp5UjQyZk5xRmVrYkdR
RWpLdlhKYlZwVVpzNVRxdFBEeE5mQ3NoTGVKbS1vRHkzLWt2aWptenJtUDJqMUM4UEdaMnBBN3FR
ZFVjV1VwakhoMnM0VXR0NmJ3dDhXb1VxQk1fZE5GTTdNckxQSmNONDFmaVF5dzVrLUdyTGhXMmNZ
Wmtfa0NhV0xNdmJlZHJCUURscEZqTEtjX2tQcHVqTzFfUkJvZXVlQTF2Z3hWcThZTGE2aG5HT1Z1
WW5qY2lfQzRQa2JjbjVqYVJ5OFdpZVIzRGVjbHZDaWFPeGg4ekhOME5lT3lvNkVXb0VOc2syWTNN
TkIyWFV4azZ3T25rLTFYYndZLW9UbUFCLU1kaWFOVm8xQVNVWHZCVVlrVnZ1M2FyeDl3bDJ0d2xH
TEo3R3Z0N1JRTUszcnlQQmdSMzhpTmo2RXZ4TnNmREFNUkV0WG8tREM5d0pxZ3JSemhqT3p0Z3Fk
OG5lbUs0UVBYeGxHRjhDVEVxR0ZhY0hlbGR3YzMtNXJCdlJ4SXdicUlKTzdDQ3RkOGZCV09vMnJh
UTNpVkx1bGdLU2I3TFdnZk5mcG5GNy1NMnFjb1FfX0U2Tlp4U1JoNHhET2dkZ3M0bGdGdWtOU3pP
SS1ydVdzSXZhNk14dG92LWxJTE9pTUZnZUVxZTRNWERkOTN5bG1fdUY5MkdSMlhLR0hnUFFaR2NT
aXVraVhKTVpvVFYzNzBJN3FCSW5XRmxXYVBCcFVHUS1tLTRTZmRScUhERG4wM2E0aklqbXMzaVNO
cDRTOGV1NmZmVHl1Zk9wanRLT3JGWkNZOGlSSFc1cW1kb3FqOEdqOUswR01BNzVHb0FYaTRGUHp0
a1hJVW5vUVhSWnlhSHRzeWJMLVBPcV9zNUV3a09OWkptc2FIS0oxRmRUNXB2a2c5T1J5bWFBS29h
VXBIczFmNUc2XzdMdVl5eDNra2U4TFBOc01nV3A5dTdwLUNLVFc1Q2dmT3ZnRTF1Vms2STN2Vmxo
VW12VnhWblRhZ1pXUnZYeFROaDliQkpKWVNjRG9ScXowX2N5OUFqN0xiUjJDY3ItUktVWFVEY3Jr
Y3Z6ZFIySzlfejZSeERKZ2pjVHdQRUtvd2FZZmNNRmpzVDJpMUc4Smx4Q0NSUnJ1cUY3cEMxbE1r
M1B2ZE9UOHI5aUFaUEZ5WXNHRHREdkw3cGpqS1JqZnN3R0lPbXp1WmJpNWp0cHAzbFczU000RlMw
aGU5T051MEFZSWFaV1JzbHBXV2szT3BuajFZTmdlMExrcWlNdV9XbVFQVkhlNkE5S0hTb1g1azZo
dElYYnV2VUgxczZNOGtTTnQyZ0hhWkpnQ1FXM29PTHpmbW9iTGxwVGh0YlNvSVRxNFNXLXIxdHdx
R2NDUm9KMlh4cVNzdjIwZ1poSnRheW1ITFpiYzwvdXJsPjwvcmVsYXRlZC11cmxzPjwvdXJscz48
ZWxlY3Ryb25pYy1yZXNvdXJjZS1udW0+MTAuMTA5My9qbWUvdGp5MjA5PC9lbGVjdHJvbmljLXJl
c291cmNlLW51bT48cmVtb3RlLWRhdGFiYXNlLXByb3ZpZGVyPk5MTTwvcmVtb3RlLWRhdGFiYXNl
LXByb3ZpZGVyPjxsYW5ndWFnZT5lbmc8L2xhbmd1YWdlPjwvcmVjb3JkPjwvQ2l0ZT48Q2l0ZT48
QXV0aG9yPmRlIEplc8O6cyBDcmVzcG88L0F1dGhvcj48WWVhcj4yMDIxPC9ZZWFyPjxSZWNOdW0+
MTE8L1JlY051bT48cmVjb3JkPjxyZWMtbnVtYmVyPjExPC9yZWMtbnVtYmVyPjxmb3JlaWduLWtl
eXM+PGtleSBhcHA9IkVOIiBkYi1pZD0ieGFldmZ3eGU1cDlmdDdlZHMwOXhwYXZxdmFzd3g1ZHc1
ZDJzIiB0aW1lc3RhbXA9IjE3NDA1NjQzODkiPjExPC9rZXk+PC9mb3JlaWduLWtleXM+PHJlZi10
eXBlIG5hbWU9IkpvdXJuYWwgQXJ0aWNsZSI+MTc8L3JlZi10eXBlPjxjb250cmlidXRvcnM+PGF1
dGhvcnM+PGF1dGhvcj5kZSBKZXPDunMgQ3Jlc3BvLCBSLjwvYXV0aG9yPjxhdXRob3I+Um9nZXJz
LCBSLiBFLjwvYXV0aG9yPjwvYXV0aG9ycz48L2NvbnRyaWJ1dG9ycz48YXV0aC1hZGRyZXNzPkRl
cGFydG1lbnQgb2YgRW52aXJvbm1lbnRhbCBTY2llbmNlcywgTG91aXNpYW5hIFN0YXRlIFVuaXZl
cnNpdHksIEJhdG9uIFJvdWdlLCBMQSA3MDgwMywgVVNBLjwvYXV0aC1hZGRyZXNzPjx0aXRsZXM+
PHRpdGxlPkhhYml0YXQgU2VncmVnYXRpb24gUGF0dGVybnMgb2YgQ29udGFpbmVyIEJyZWVkaW5n
IE1vc3F1aXRvczogVGhlIFJvbGUgb2YgVXJiYW4gSGVhdCBJc2xhbmRzLCBWZWdldGF0aW9uIENv
dmVyLCBhbmQgSW5jb21lIERpc3Bhcml0eSBpbiBDZW1ldGVyaWVzIG9mIE5ldyBPcmxlYW5zPC90
aXRsZT48c2Vjb25kYXJ5LXRpdGxlPkludCBKIEVudmlyb24gUmVzIFB1YmxpYyBIZWFsdGg8L3Nl
Y29uZGFyeS10aXRsZT48L3RpdGxlcz48cGVyaW9kaWNhbD48ZnVsbC10aXRsZT5JbnQgSiBFbnZp
cm9uIFJlcyBQdWJsaWMgSGVhbHRoPC9mdWxsLXRpdGxlPjwvcGVyaW9kaWNhbD48dm9sdW1lPjE5
PC92b2x1bWU+PG51bWJlcj4xPC9udW1iZXI+PGVkaXRpb24+MjAyMTEyMjY8L2VkaXRpb24+PGtl
eXdvcmRzPjxrZXl3b3JkPipBZWRlczwva2V5d29yZD48a2V5d29yZD5BbmltYWxzPC9rZXl3b3Jk
PjxrZXl3b3JkPipDZW1ldGVyaWVzPC9rZXl3b3JkPjxrZXl3b3JkPkNpdGllczwva2V5d29yZD48
a2V5d29yZD5FY29zeXN0ZW08L2tleXdvcmQ+PGtleXdvcmQ+SG90IFRlbXBlcmF0dXJlPC9rZXl3
b3JkPjxrZXl3b3JkPk1vc3F1aXRvIFZlY3RvcnM8L2tleXdvcmQ+PGtleXdvcmQ+TmV3IE9ybGVh
bnM8L2tleXdvcmQ+PGtleXdvcmQ+UGxhbnQgQnJlZWRpbmc8L2tleXdvcmQ+PGtleXdvcmQ+QWVk
ZXMgYWVneXB0aTwva2V5d29yZD48a2V5d29yZD5BZWRlcyBhbGJvcGljdHVzPC9rZXl3b3JkPjxr
ZXl3b3JkPmNlbWV0ZXJpZXM8L2tleXdvcmQ+PGtleXdvcmQ+aW5jb21lIGRpc3Bhcml0eSB2ZWdl
dGF0aW9uIGNvdmVyPC9rZXl3b3JkPjxrZXl3b3JkPnVyYmFuIGhlYXQgaXNsYW5kIChVSEkpPC9r
ZXl3b3JkPjwva2V5d29yZHM+PGRhdGVzPjx5ZWFyPjIwMjE8L3llYXI+PHB1Yi1kYXRlcz48ZGF0
ZT5EZWMgMjY8L2RhdGU+PC9wdWItZGF0ZXM+PC9kYXRlcz48aXNibj4xNjYxLTc4MjcgKFByaW50
KSYjeEQ7MTY2MC00NjAxPC9pc2JuPjxhY2Nlc3Npb24tbnVtPjM1MDEwNTA1PC9hY2Nlc3Npb24t
bnVtPjx1cmxzPjxyZWxhdGVkLXVybHM+PHVybD5odHRwczovL21kcGktcmVzLmNvbS9kX2F0dGFj
aG1lbnQvaWplcnBoL2lqZXJwaC0xOS0wMDI0NS9hcnRpY2xlX2RlcGxveS9pamVycGgtMTktMDAy
NDUucGRmP3ZlcnNpb249MTY0MDUyNTYwMjwvdXJsPjwvcmVsYXRlZC11cmxzPjwvdXJscz48Y3Vz
dG9tMT5UaGUgYXV0aG9ycyBkZWNsYXJlIG5vIGNvbmZsaWN0IG9mIGludGVyZXN0LjwvY3VzdG9t
MT48Y3VzdG9tMj5QTUM4NzUxMDIzPC9jdXN0b20yPjxlbGVjdHJvbmljLXJlc291cmNlLW51bT4x
MC4zMzkwL2lqZXJwaDE5MDEwMjQ1PC9lbGVjdHJvbmljLXJlc291cmNlLW51bT48cmVtb3RlLWRh
dGFiYXNlLXByb3ZpZGVyPk5MTTwvcmVtb3RlLWRhdGFiYXNlLXByb3ZpZGVyPjxsYW5ndWFnZT5l
bmc8L2xhbmd1YWdlPjwvcmVjb3JkPjwvQ2l0ZT48Q2l0ZT48QXV0aG9yPlBhZGlsbGEtUG96bzwv
QXV0aG9yPjxZZWFyPjIwMjQ8L1llYXI+PFJlY051bT43MTwvUmVjTnVtPjxyZWNvcmQ+PHJlYy1u
dW1iZXI+NzE8L3JlYy1udW1iZXI+PGZvcmVpZ24ta2V5cz48a2V5IGFwcD0iRU4iIGRiLWlkPSJ4
YWV2Znd4ZTVwOWZ0N2VkczA5eHBhdnF2YXN3eDVkdzVkMnMiIHRpbWVzdGFtcD0iMTc0MDU2NDQw
MCI+NzE8L2tleT48L2ZvcmVpZ24ta2V5cz48cmVmLXR5cGUgbmFtZT0iSm91cm5hbCBBcnRpY2xl
Ij4xNzwvcmVmLXR5cGU+PGNvbnRyaWJ1dG9ycz48YXV0aG9ycz48YXV0aG9yPlBhZGlsbGEtUG96
bywgw4E8L2F1dGhvcj48YXV0aG9yPkJhcnR1bWV1cywgRi48L2F1dGhvcj48YXV0aG9yPk1vbnRh
bHZvLCBULjwvYXV0aG9yPjxhdXRob3I+U2FucGVyYS1DYWxiZXQsIEkuPC9hdXRob3I+PGF1dGhv
cj5WYWxzZWNjaGksIEEuPC9hdXRob3I+PGF1dGhvcj5QYWxtZXIsIEouIFIuIEIuPC9hdXRob3I+
PC9hdXRob3JzPjwvY29udHJpYnV0b3JzPjxhdXRoLWFkZHJlc3M+RGVwYXJ0bWVudCBvZiBTb2Np
b2xvZ3ksIENvcm5lbGwgVW5pdmVyc2l0eSwgVXJpcyBIYWxsLCAxMDkgVG93ZXIgUmQsIEl0aGFj
YSwgMTQ4NTMsIE5ldyBZb3JrLCBVbml0ZWQgU3RhdGVzIG9mIEFtZXJpY2EuIGFwOTYzQGNvcm5l
bGwuZWR1LiYjeEQ7Q29ybmVsbCBQb3B1bGF0aW9uIENlbnRlciwgQ29ybmVsbCBVbml2ZXJzaXR5
LCBNYXJ0aGEgVmFuIFJlbnNzZWxhZXIgSGFsbCwgSXRoYWNhLCAxNDg1MCwgTmV3IFlvcmssIFVu
aXRlZCBTdGF0ZXMgb2YgQW1lcmljYS4gYXA5NjNAY29ybmVsbC5lZHUuJiN4RDtDZW50cmUgZCZh
cG9zO0VzdHVkaXMgQXZhbsOnYXRzIGRlIEJsYW5lcyAoQ0VBQi1DU0lDKSwgU3BhbmlzaCBOYXRp
b25hbCBSZXNlYXJjaCBDb3VuY2lsLCBDYXJyZXIgQWNjw6lzIENhbGEgU2FudCBGcmFuY2VzYywg
MTQsIEJsYW5lcywgMTczMDAsIEdpcm9uYSwgU3BhaW4uIGFwOTYzQGNvcm5lbGwuZWR1LiYjeEQ7
RGVwYXJ0bWVudCBvZiBQb2xpdGljYWwgYW5kIFNvY2lhbCBTY2llbmNlcywgVW5pdmVyc2l0YXQg
UG9tcGV1IEZhYnJhLCBSYW1vbiBUcmlhcyBGYXJnYXMsIDI1LTI3LCBCYXJjZWxvbmEsIDA4MDA1
LCBCYXJjZWxvbmEsIFNwYWluLiBhcDk2M0Bjb3JuZWxsLmVkdS4mI3hEO0NlbnRyZSBkJmFwb3M7
RXN0dWRpcyBBdmFuw6dhdHMgZGUgQmxhbmVzIChDRUFCLUNTSUMpLCBTcGFuaXNoIE5hdGlvbmFs
IFJlc2VhcmNoIENvdW5jaWwsIENhcnJlciBBY2PDqXMgQ2FsYSBTYW50IEZyYW5jZXNjLCAxNCwg
QmxhbmVzLCAxNzMwMCwgR2lyb25hLCBTcGFpbi4mI3hEO0luc3RpdHVjacOzIENhdGFsYW5hIGRl
IFJlY2VyY2EgaSBFc3R1ZGlzIEF2YW7Dp2F0cyAoSUNSRUEpLCBQYXNzZWlnIGRlIExsdcOtcyBD
b21wYW55cywgMjMsIEJhcmNlbG9uYSwgMDgwMTAsIEJhcmNlbG9uYSwgU3BhaW4uJiN4RDtDZW50
cmUgZGUgUmVjZXJjYSBFY29sw7JnaWNhIGkgQXBsaWNhY2lvbnMgRm9yZXN0YWxzIChDUkVBRiks
IEVkaWZpY2kgQyBGYWN1bHRhZCBkZSBjaWVuY2lhcyB5IGJpb2NpZW5jaWFzLCBCZWxsYXRlcnJh
LCAwODE5MywgQmFyY2Vsb25hLCBTcGFpbi4mI3hEO0Fnw6huY2lhIGRlIFNhbHV0IFDDumJsaWNh
IGRlIEJhcmNlbG9uYSwgUGwuIGRlIExlc3NlcHMsIDEsIEJhcmNlbG9uYSwgMDgwMjMsIEJhcmNl
bG9uYSwgU3BhaW4uJiN4RDtDSUJFUiBFcGlkZW1pb2xvZ8OtYSB5IFNhbHVkIFDDumJsaWNhIChD
SUJFUkVTUCksIEluc3RpdHV0byBkZSBTYWx1ZCBDYXJsb3MgSUlJLCBDLyBNb25mb3J0ZSBkZSBM
ZW1vcyAzLTUsIFBhYmVsbMOzbiAxMSwgUGxhbnRhIDAsIE1hZHJpZCwgMjgwMjksIE1hZHJpZCwg
U3BhaW4uJiN4RDtJbnN0aXR1dCBkJmFwb3M7SW52ZXN0aWdhY2nDsyBCaW9tw6lkaWNhIFNhbnQg
UGF1LCBJSUIgU3QuIFBhdSwgU2FudCBRdWludMOtLCA3Ny03OSwgQmFyY2Vsb25hLCAwODA0MSwg
QmFyY2Vsb25hLCBTcGFpbi4mI3hEO0RlcGFydG1lbnQgb2YgUG9saXRpY2FsIGFuZCBTb2NpYWwg
U2NpZW5jZXMsIFVuaXZlcnNpdGF0IFBvbXBldSBGYWJyYSwgUmFtb24gVHJpYXMgRmFyZ2FzLCAy
NS0yNywgQmFyY2Vsb25hLCAwODAwNSwgQmFyY2Vsb25hLCBTcGFpbi4mI3hEO0RlcGFydG1lbnQg
b2YgUG9saXRpY2FsIGFuZCBTb2NpYWwgU2NpZW5jZXMsIFVuaXZlcnNpdGF0IFBvbXBldSBGYWJy
YSwgUmFtb24gVHJpYXMgRmFyZ2FzLCAyNS0yNywgQmFyY2Vsb25hLCAwODAwNSwgQmFyY2Vsb25h
LCBTcGFpbi4gam9obi5wYWxtZXJAdXBmLmVkdS48L2F1dGgtYWRkcmVzcz48dGl0bGVzPjx0aXRs
ZT5Bc3Nlc3NpbmcgYW5kIGNvcnJlY3RpbmcgbmVpZ2hib3Job29kIHNvY2lvZWNvbm9taWMgc3Bh
dGlhbCBzYW1wbGluZyBiaWFzZXMgaW4gY2l0aXplbiBzY2llbmNlIG1vc3F1aXRvIGRhdGEgY29s
bGVjdGlvbjwvdGl0bGU+PHNlY29uZGFyeS10aXRsZT5TY2kgUmVwPC9zZWNvbmRhcnktdGl0bGU+
PC90aXRsZXM+PHBlcmlvZGljYWw+PGZ1bGwtdGl0bGU+U2NpIFJlcDwvZnVsbC10aXRsZT48L3Bl
cmlvZGljYWw+PHBhZ2VzPjIyNDYyPC9wYWdlcz48dm9sdW1lPjE0PC92b2x1bWU+PG51bWJlcj4x
PC9udW1iZXI+PGVkaXRpb24+MjAyNDA5Mjg8L2VkaXRpb24+PGtleXdvcmRzPjxrZXl3b3JkPkFu
aW1hbHM8L2tleXdvcmQ+PGtleXdvcmQ+KkNpdGl6ZW4gU2NpZW5jZTwva2V5d29yZD48a2V5d29y
ZD4qQWVkZXMvcGh5c2lvbG9neTwva2V5d29yZD48a2V5d29yZD4qTW9zcXVpdG8gVmVjdG9yczwv
a2V5d29yZD48a2V5d29yZD5IdW1hbnM8L2tleXdvcmQ+PGtleXdvcmQ+U29jaW9lY29ub21pYyBG
YWN0b3JzPC9rZXl3b3JkPjxrZXl3b3JkPlNlbGVjdGlvbiBCaWFzPC9rZXl3b3JkPjxrZXl3b3Jk
PlNwYWluPC9rZXl3b3JkPjxrZXl3b3JkPkRhdGEgQ29sbGVjdGlvbi9tZXRob2RzPC9rZXl3b3Jk
PjxrZXl3b3JkPlJlc2lkZW5jZSBDaGFyYWN0ZXJpc3RpY3M8L2tleXdvcmQ+PGtleXdvcmQ+TW9z
cXVpdG8gQ29udHJvbC9tZXRob2RzPC9rZXl3b3JkPjxrZXl3b3JkPkNpdGllczwva2V5d29yZD48
a2V5d29yZD5BZWRlcyBhbGJvcGljdHVzPC9rZXl3b3JkPjxrZXl3b3JkPkNpdGl6ZW4gc2NpZW5j
ZTwva2V5d29yZD48a2V5d29yZD5Nb3NxdWl0by1ib3JuZSBkaXNlYXNlczwva2V5d29yZD48a2V5
d29yZD5Tb2NpYWwgaW5lcXVhbGl0eTwva2V5d29yZD48a2V5d29yZD5WZWN0b3IgY29udHJvbDwv
a2V5d29yZD48a2V5d29yZD5WZWN0b3Igc3VydmVpbGxhbmNlPC9rZXl3b3JkPjwva2V5d29yZHM+
PGRhdGVzPjx5ZWFyPjIwMjQ8L3llYXI+PHB1Yi1kYXRlcz48ZGF0ZT5TZXAgMjg8L2RhdGU+PC9w
dWItZGF0ZXM+PC9kYXRlcz48aXNibj4yMDQ1LTIzMjI8L2lzYm4+PGFjY2Vzc2lvbi1udW0+Mzkz
NDE4OTg8L2FjY2Vzc2lvbi1udW0+PHVybHM+PHJlbGF0ZWQtdXJscz48dXJsPmh0dHBzOi8vd3d3
Lm5hdHVyZS5jb20vYXJ0aWNsZXMvczQxNTk4LTAyNC03MzQxNi02LnBkZjwvdXJsPjwvcmVsYXRl
ZC11cmxzPjwvdXJscz48Y3VzdG9tMT5UaGUgYXV0aG9ycyBkZWNsYXJlIG5vIGNvbXBldGluZyBp
bnRlcmVzdHMuPC9jdXN0b20xPjxjdXN0b20yPlBNQzExNDM5MDgyPC9jdXN0b20yPjxlbGVjdHJv
bmljLXJlc291cmNlLW51bT4xMC4xMDM4L3M0MTU5OC0wMjQtNzM0MTYtNjwvZWxlY3Ryb25pYy1y
ZXNvdXJjZS1udW0+PHJlbW90ZS1kYXRhYmFzZS1wcm92aWRlcj5OTE08L3JlbW90ZS1kYXRhYmFz
ZS1wcm92aWRlcj48bGFuZ3VhZ2U+ZW5nPC9sYW5ndWFnZT48L3JlY29yZD48L0NpdGU+PC9FbmRO
b3Rl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, 11, 71, 90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937DA5B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</w:t>
            </w:r>
          </w:p>
        </w:tc>
      </w:tr>
      <w:tr w:rsidR="00D64BC9" w:rsidRPr="001C15B3" w14:paraId="1E2808DC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79D2D1FE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27CEF37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495DD46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Income-Housing Relationship</w:t>
            </w:r>
          </w:p>
        </w:tc>
        <w:tc>
          <w:tcPr>
            <w:tcW w:w="3402" w:type="dxa"/>
            <w:vAlign w:val="center"/>
          </w:tcPr>
          <w:p w14:paraId="2FAA163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Low-income areas are more likely to have immobile water containers, limited access to ventilation systems, private transportation, or mosquito-protective tools.</w:t>
            </w:r>
          </w:p>
        </w:tc>
        <w:tc>
          <w:tcPr>
            <w:tcW w:w="2126" w:type="dxa"/>
            <w:vAlign w:val="center"/>
          </w:tcPr>
          <w:p w14:paraId="2B21EDB4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F2ZXM8L0F1dGhvcj48WWVhcj4yMDIwPC9ZZWFyPjxS
ZWNOdW0+MjI8L1JlY051bT48RGlzcGxheVRleHQ+KDE1LCAxNywgMjIsIDM3LCA1MCwgNTgsIDU5
LCA2OSwgNzEsIDc5LCA4NSk8L0Rpc3BsYXlUZXh0PjxyZWNvcmQ+PHJlYy1udW1iZXI+MjI8L3Jl
Yy1udW1iZXI+PGZvcmVpZ24ta2V5cz48a2V5IGFwcD0iRU4iIGRiLWlkPSJ4YWV2Znd4ZTVwOWZ0
N2VkczA5eHBhdnF2YXN3eDVkdzVkMnMiIHRpbWVzdGFtcD0iMTc0MDU2NDM5MSI+MjI8L2tleT48
L2ZvcmVpZ24ta2V5cz48cmVmLXR5cGUgbmFtZT0iSm91cm5hbCBBcnRpY2xlIj4xNzwvcmVmLXR5
cGU+PGNvbnRyaWJ1dG9ycz48YXV0aG9ycz48YXV0aG9yPkNoYXZlcywgTS4gTy48L2F1dGhvcj48
YXV0aG9yPkV2YW5nZWxpc3RhLCBNZHNuPC9hdXRob3I+PGF1dGhvcj5GZXJuYW5kZXMsIEYuIE0u
IEMuPC9hdXRob3I+PC9hdXRob3JzPjwvY29udHJpYnV0b3JzPjxhdXRoLWFkZHJlc3M+VW5pdmVy
c2lkYWRlIENhdMOzbGljYSBkZSBCcmFzw61saWEuIEJyYXPDrWxpYSwgRGlzdHJpdG8gRmVkZXJh
bCwgQnJhemlsLjwvYXV0aC1hZGRyZXNzPjx0aXRsZXM+PHRpdGxlPkhlYWx0aCBlZHVjYXRpb24g
aW4gQWVkZXMgYWVneXB0aTogY2FzZSBzdHVkeTwvdGl0bGU+PHNlY29uZGFyeS10aXRsZT5SZXYg
QnJhcyBFbmZlcm08L3NlY29uZGFyeS10aXRsZT48L3RpdGxlcz48cGVyaW9kaWNhbD48ZnVsbC10
aXRsZT5SZXYgQnJhcyBFbmZlcm08L2Z1bGwtdGl0bGU+PC9wZXJpb2RpY2FsPjxwYWdlcz5lMjAx
ODA0ODc8L3BhZ2VzPjx2b2x1bWU+NzM8L3ZvbHVtZT48bnVtYmVyPjM8L251bWJlcj48ZWRpdGlv
bj4yMDIwMDQwMzwvZWRpdGlvbj48a2V5d29yZHM+PGtleXdvcmQ+QWVkZXMvKm1pY3JvYmlvbG9n
eS8qcGh5c2lvbG9neTwva2V5d29yZD48a2V5d29yZD5BbmltYWxzPC9rZXl3b3JkPjxrZXl3b3Jk
PipBcnQ8L2tleXdvcmQ+PGtleXdvcmQ+Q29tbXVuaXR5IFBhcnRpY2lwYXRpb248L2tleXdvcmQ+
PGtleXdvcmQ+RWR1Y2F0aW9uLCBOdXJzaW5nLCBCYWNjYWxhdXJlYXRlL21ldGhvZHM8L2tleXdv
cmQ+PGtleXdvcmQ+SGVhbHRoIEVkdWNhdGlvbi8qbWV0aG9kcy90cmVuZHM8L2tleXdvcmQ+PGtl
eXdvcmQ+SHVtYW5zPC9rZXl3b3JkPjwva2V5d29yZHM+PGRhdGVzPjx5ZWFyPjIwMjA8L3llYXI+
PC9kYXRlcz48aXNibj4wMDM0LTcxNjc8L2lzYm4+PGFjY2Vzc2lvbi1udW0+MzIyNjc0MTY8L2Fj
Y2Vzc2lvbi1udW0+PHVybHM+PHJlbGF0ZWQtdXJscz48dXJsPmh0dHBzOi8vd3d3LnNjaWVsby5i
ci9qL3JlYmVuL2Evd0tEcHFacUpLUkQ5clg3d1lEYzZxTXAvP2xhbmc9ZW4mYW1wO2Zvcm1hdD1w
ZGY8L3VybD48L3JlbGF0ZWQtdXJscz48L3VybHM+PGVsZWN0cm9uaWMtcmVzb3VyY2UtbnVtPjEw
LjE1OTAvMDAzNC03MTY3LTIwMTgtMDQ4NzwvZWxlY3Ryb25pYy1yZXNvdXJjZS1udW0+PHJlbW90
ZS1kYXRhYmFzZS1wcm92aWRlcj5OTE08L3JlbW90ZS1kYXRhYmFzZS1wcm92aWRlcj48bGFuZ3Vh
Z2U+ZW5nJiN4RDtwb3I8L2xhbmd1YWdlPjwvcmVjb3JkPjwvQ2l0ZT48Q2l0ZT48QXV0aG9yPlBh
ZGlsbGEtUG96bzwvQXV0aG9yPjxZZWFyPjIwMjQ8L1llYXI+PFJlY051bT43MTwvUmVjTnVtPjxy
ZWNvcmQ+PHJlYy1udW1iZXI+NzE8L3JlYy1udW1iZXI+PGZvcmVpZ24ta2V5cz48a2V5IGFwcD0i
RU4iIGRiLWlkPSJ4YWV2Znd4ZTVwOWZ0N2VkczA5eHBhdnF2YXN3eDVkdzVkMnMiIHRpbWVzdGFt
cD0iMTc0MDU2NDQwMCI+NzE8L2tleT48L2ZvcmVpZ24ta2V5cz48cmVmLXR5cGUgbmFtZT0iSm91
cm5hbCBBcnRpY2xlIj4xNzwvcmVmLXR5cGU+PGNvbnRyaWJ1dG9ycz48YXV0aG9ycz48YXV0aG9y
PlBhZGlsbGEtUG96bywgw4E8L2F1dGhvcj48YXV0aG9yPkJhcnR1bWV1cywgRi48L2F1dGhvcj48
YXV0aG9yPk1vbnRhbHZvLCBULjwvYXV0aG9yPjxhdXRob3I+U2FucGVyYS1DYWxiZXQsIEkuPC9h
dXRob3I+PGF1dGhvcj5WYWxzZWNjaGksIEEuPC9hdXRob3I+PGF1dGhvcj5QYWxtZXIsIEouIFIu
IEIuPC9hdXRob3I+PC9hdXRob3JzPjwvY29udHJpYnV0b3JzPjxhdXRoLWFkZHJlc3M+RGVwYXJ0
bWVudCBvZiBTb2Npb2xvZ3ksIENvcm5lbGwgVW5pdmVyc2l0eSwgVXJpcyBIYWxsLCAxMDkgVG93
ZXIgUmQsIEl0aGFjYSwgMTQ4NTMsIE5ldyBZb3JrLCBVbml0ZWQgU3RhdGVzIG9mIEFtZXJpY2Eu
IGFwOTYzQGNvcm5lbGwuZWR1LiYjeEQ7Q29ybmVsbCBQb3B1bGF0aW9uIENlbnRlciwgQ29ybmVs
bCBVbml2ZXJzaXR5LCBNYXJ0aGEgVmFuIFJlbnNzZWxhZXIgSGFsbCwgSXRoYWNhLCAxNDg1MCwg
TmV3IFlvcmssIFVuaXRlZCBTdGF0ZXMgb2YgQW1lcmljYS4gYXA5NjNAY29ybmVsbC5lZHUuJiN4
RDtDZW50cmUgZCZhcG9zO0VzdHVkaXMgQXZhbsOnYXRzIGRlIEJsYW5lcyAoQ0VBQi1DU0lDKSwg
U3BhbmlzaCBOYXRpb25hbCBSZXNlYXJjaCBDb3VuY2lsLCBDYXJyZXIgQWNjw6lzIENhbGEgU2Fu
dCBGcmFuY2VzYywgMTQsIEJsYW5lcywgMTczMDAsIEdpcm9uYSwgU3BhaW4uIGFwOTYzQGNvcm5l
bGwuZWR1LiYjeEQ7RGVwYXJ0bWVudCBvZiBQb2xpdGljYWwgYW5kIFNvY2lhbCBTY2llbmNlcywg
VW5pdmVyc2l0YXQgUG9tcGV1IEZhYnJhLCBSYW1vbiBUcmlhcyBGYXJnYXMsIDI1LTI3LCBCYXJj
ZWxvbmEsIDA4MDA1LCBCYXJjZWxvbmEsIFNwYWluLiBhcDk2M0Bjb3JuZWxsLmVkdS4mI3hEO0Nl
bnRyZSBkJmFwb3M7RXN0dWRpcyBBdmFuw6dhdHMgZGUgQmxhbmVzIChDRUFCLUNTSUMpLCBTcGFu
aXNoIE5hdGlvbmFsIFJlc2VhcmNoIENvdW5jaWwsIENhcnJlciBBY2PDqXMgQ2FsYSBTYW50IEZy
YW5jZXNjLCAxNCwgQmxhbmVzLCAxNzMwMCwgR2lyb25hLCBTcGFpbi4mI3hEO0luc3RpdHVjacOz
IENhdGFsYW5hIGRlIFJlY2VyY2EgaSBFc3R1ZGlzIEF2YW7Dp2F0cyAoSUNSRUEpLCBQYXNzZWln
IGRlIExsdcOtcyBDb21wYW55cywgMjMsIEJhcmNlbG9uYSwgMDgwMTAsIEJhcmNlbG9uYSwgU3Bh
aW4uJiN4RDtDZW50cmUgZGUgUmVjZXJjYSBFY29sw7JnaWNhIGkgQXBsaWNhY2lvbnMgRm9yZXN0
YWxzIChDUkVBRiksIEVkaWZpY2kgQyBGYWN1bHRhZCBkZSBjaWVuY2lhcyB5IGJpb2NpZW5jaWFz
LCBCZWxsYXRlcnJhLCAwODE5MywgQmFyY2Vsb25hLCBTcGFpbi4mI3hEO0Fnw6huY2lhIGRlIFNh
bHV0IFDDumJsaWNhIGRlIEJhcmNlbG9uYSwgUGwuIGRlIExlc3NlcHMsIDEsIEJhcmNlbG9uYSwg
MDgwMjMsIEJhcmNlbG9uYSwgU3BhaW4uJiN4RDtDSUJFUiBFcGlkZW1pb2xvZ8OtYSB5IFNhbHVk
IFDDumJsaWNhIChDSUJFUkVTUCksIEluc3RpdHV0byBkZSBTYWx1ZCBDYXJsb3MgSUlJLCBDLyBN
b25mb3J0ZSBkZSBMZW1vcyAzLTUsIFBhYmVsbMOzbiAxMSwgUGxhbnRhIDAsIE1hZHJpZCwgMjgw
MjksIE1hZHJpZCwgU3BhaW4uJiN4RDtJbnN0aXR1dCBkJmFwb3M7SW52ZXN0aWdhY2nDsyBCaW9t
w6lkaWNhIFNhbnQgUGF1LCBJSUIgU3QuIFBhdSwgU2FudCBRdWludMOtLCA3Ny03OSwgQmFyY2Vs
b25hLCAwODA0MSwgQmFyY2Vsb25hLCBTcGFpbi4mI3hEO0RlcGFydG1lbnQgb2YgUG9saXRpY2Fs
IGFuZCBTb2NpYWwgU2NpZW5jZXMsIFVuaXZlcnNpdGF0IFBvbXBldSBGYWJyYSwgUmFtb24gVHJp
YXMgRmFyZ2FzLCAyNS0yNywgQmFyY2Vsb25hLCAwODAwNSwgQmFyY2Vsb25hLCBTcGFpbi4mI3hE
O0RlcGFydG1lbnQgb2YgUG9saXRpY2FsIGFuZCBTb2NpYWwgU2NpZW5jZXMsIFVuaXZlcnNpdGF0
IFBvbXBldSBGYWJyYSwgUmFtb24gVHJpYXMgRmFyZ2FzLCAyNS0yNywgQmFyY2Vsb25hLCAwODAw
NSwgQmFyY2Vsb25hLCBTcGFpbi4gam9obi5wYWxtZXJAdXBmLmVkdS48L2F1dGgtYWRkcmVzcz48
dGl0bGVzPjx0aXRsZT5Bc3Nlc3NpbmcgYW5kIGNvcnJlY3RpbmcgbmVpZ2hib3Job29kIHNvY2lv
ZWNvbm9taWMgc3BhdGlhbCBzYW1wbGluZyBiaWFzZXMgaW4gY2l0aXplbiBzY2llbmNlIG1vc3F1
aXRvIGRhdGEgY29sbGVjdGlvbjwvdGl0bGU+PHNlY29uZGFyeS10aXRsZT5TY2kgUmVwPC9zZWNv
bmRhcnktdGl0bGU+PC90aXRsZXM+PHBlcmlvZGljYWw+PGZ1bGwtdGl0bGU+U2NpIFJlcDwvZnVs
bC10aXRsZT48L3BlcmlvZGljYWw+PHBhZ2VzPjIyNDYyPC9wYWdlcz48dm9sdW1lPjE0PC92b2x1
bWU+PG51bWJlcj4xPC9udW1iZXI+PGVkaXRpb24+MjAyNDA5Mjg8L2VkaXRpb24+PGtleXdvcmRz
PjxrZXl3b3JkPkFuaW1hbHM8L2tleXdvcmQ+PGtleXdvcmQ+KkNpdGl6ZW4gU2NpZW5jZTwva2V5
d29yZD48a2V5d29yZD4qQWVkZXMvcGh5c2lvbG9neTwva2V5d29yZD48a2V5d29yZD4qTW9zcXVp
dG8gVmVjdG9yczwva2V5d29yZD48a2V5d29yZD5IdW1hbnM8L2tleXdvcmQ+PGtleXdvcmQ+U29j
aW9lY29ub21pYyBGYWN0b3JzPC9rZXl3b3JkPjxrZXl3b3JkPlNlbGVjdGlvbiBCaWFzPC9rZXl3
b3JkPjxrZXl3b3JkPlNwYWluPC9rZXl3b3JkPjxrZXl3b3JkPkRhdGEgQ29sbGVjdGlvbi9tZXRo
b2RzPC9rZXl3b3JkPjxrZXl3b3JkPlJlc2lkZW5jZSBDaGFyYWN0ZXJpc3RpY3M8L2tleXdvcmQ+
PGtleXdvcmQ+TW9zcXVpdG8gQ29udHJvbC9tZXRob2RzPC9rZXl3b3JkPjxrZXl3b3JkPkNpdGll
czwva2V5d29yZD48a2V5d29yZD5BZWRlcyBhbGJvcGljdHVzPC9rZXl3b3JkPjxrZXl3b3JkPkNp
dGl6ZW4gc2NpZW5jZTwva2V5d29yZD48a2V5d29yZD5Nb3NxdWl0by1ib3JuZSBkaXNlYXNlczwv
a2V5d29yZD48a2V5d29yZD5Tb2NpYWwgaW5lcXVhbGl0eTwva2V5d29yZD48a2V5d29yZD5WZWN0
b3IgY29udHJvbDwva2V5d29yZD48a2V5d29yZD5WZWN0b3Igc3VydmVpbGxhbmNlPC9rZXl3b3Jk
Pjwva2V5d29yZHM+PGRhdGVzPjx5ZWFyPjIwMjQ8L3llYXI+PHB1Yi1kYXRlcz48ZGF0ZT5TZXAg
Mjg8L2RhdGU+PC9wdWItZGF0ZXM+PC9kYXRlcz48aXNibj4yMDQ1LTIzMjI8L2lzYm4+PGFjY2Vz
c2lvbi1udW0+MzkzNDE4OTg8L2FjY2Vzc2lvbi1udW0+PHVybHM+PHJlbGF0ZWQtdXJscz48dXJs
Pmh0dHBzOi8vd3d3Lm5hdHVyZS5jb20vYXJ0aWNsZXMvczQxNTk4LTAyNC03MzQxNi02LnBkZjwv
dXJsPjwvcmVsYXRlZC11cmxzPjwvdXJscz48Y3VzdG9tMT5UaGUgYXV0aG9ycyBkZWNsYXJlIG5v
IGNvbXBldGluZyBpbnRlcmVzdHMuPC9jdXN0b20xPjxjdXN0b20yPlBNQzExNDM5MDgyPC9jdXN0
b20yPjxlbGVjdHJvbmljLXJlc291cmNlLW51bT4xMC4xMDM4L3M0MTU5OC0wMjQtNzM0MTYtNjwv
ZWxlY3Ryb25pYy1yZXNvdXJjZS1udW0+PHJlbW90ZS1kYXRhYmFzZS1wcm92aWRlcj5OTE08L3Jl
bW90ZS1kYXRhYmFzZS1wcm92aWRlcj48bGFuZ3VhZ2U+ZW5nPC9sYW5ndWFnZT48L3JlY29yZD48
L0NpdGU+PENpdGU+PEF1dGhvcj5Sb3RobWFuPC9BdXRob3I+PFllYXI+MjAyMTwvWWVhcj48UmVj
TnVtPjg1PC9SZWNOdW0+PHJlY29yZD48cmVjLW51bWJlcj44NTwvcmVjLW51bWJlcj48Zm9yZWln
bi1rZXlzPjxrZXkgYXBwPSJFTiIgZGItaWQ9InhhZXZmd3hlNXA5ZnQ3ZWRzMDl4cGF2cXZhc3d4
NWR3NWQycyIgdGltZXN0YW1wPSIxNzQwNTY0NDAyIj44NTwva2V5PjwvZm9yZWlnbi1rZXlzPjxy
ZWYtdHlwZSBuYW1lPSJKb3VybmFsIEFydGljbGUiPjE3PC9yZWYtdHlwZT48Y29udHJpYnV0b3Jz
PjxhdXRob3JzPjxhdXRob3I+Um90aG1hbiwgUy4gRS48L2F1dGhvcj48YXV0aG9yPkpvbmVzLCBK
LiBBLjwvYXV0aG9yPjxhdXRob3I+TGFEZWF1LCBTLiBMLjwvYXV0aG9yPjxhdXRob3I+TGVpc25o
YW0sIFAuIFQuPC9hdXRob3I+PC9hdXRob3JzPjwvY29udHJpYnV0b3JzPjxhdXRoLWFkZHJlc3M+
RGVwYXJ0bWVudCBvZiBFbnZpcm9ubWVudGFsIFNjaWVuY2UgYW5kIFRlY2hub2xvZ3ksIFVuaXZl
cnNpdHkgb2YgTWFyeWxhbmQsIE1ELiYjeEQ7V2FsdGVyIFJlZWQgQXJteSBJbnN0aXR1dGUgb2Yg
UmVzZWFyY2gsIFNpbHZlciBTcHJpbmcsIE1ELiYjeEQ7Q2FyeSBJbnN0aXR1dGUgb2YgRWNvc3lz
dGVtIFN0dWRpZXMsIE1pbGxicm9vaywgTlkuPC9hdXRoLWFkZHJlc3M+PHRpdGxlcz48dGl0bGU+
SGlnaGVyIFdlc3QgTmlsZSBWaXJ1cyBJbmZlY3Rpb24gaW4gQWVkZXMgYWxib3BpY3R1cyAoRGlw
dGVyYTogQ3VsaWNpZGFlKSBhbmQgQ3VsZXggKERpcHRlcmE6IEN1bGljaWRhZSkgTW9zcXVpdG9l
cyBGcm9tIExvd2VyIEluY29tZSBOZWlnaGJvcmhvb2RzIGluIFVyYmFuIEJhbHRpbW9yZSwgTUQ8
L3RpdGxlPjxzZWNvbmRhcnktdGl0bGU+SiBNZWQgRW50b21vbDwvc2Vjb25kYXJ5LXRpdGxlPjwv
dGl0bGVzPjxwZXJpb2RpY2FsPjxmdWxsLXRpdGxlPkogTWVkIEVudG9tb2w8L2Z1bGwtdGl0bGU+
PC9wZXJpb2RpY2FsPjxwYWdlcz4xNDI0LTE0Mjg8L3BhZ2VzPjx2b2x1bWU+NTg8L3ZvbHVtZT48
bnVtYmVyPjM8L251bWJlcj48a2V5d29yZHM+PGtleXdvcmQ+QWVkZXMvKnZpcm9sb2d5PC9rZXl3
b3JkPjxrZXl3b3JkPkFuaW1hbHM8L2tleXdvcmQ+PGtleXdvcmQ+QmFsdGltb3JlPC9rZXl3b3Jk
PjxrZXl3b3JkPkN1bGV4Lyp2aXJvbG9neTwva2V5d29yZD48a2V5d29yZD5Qb3ZlcnR5PC9rZXl3
b3JkPjxrZXl3b3JkPlVyYmFuIFBvcHVsYXRpb24vKnN0YXRpc3RpY3MgJmFtcDsgbnVtZXJpY2Fs
IGRhdGE8L2tleXdvcmQ+PGtleXdvcmQ+V2VzdCBOaWxlIEZldmVyL3RyYW5zbWlzc2lvbjwva2V5
d29yZD48a2V5d29yZD5XZXN0IE5pbGUgdmlydXMvKnBoeXNpb2xvZ3k8L2tleXdvcmQ+PGtleXdv
cmQ+YXJib3ZpcnVzPC9rZXl3b3JkPjxrZXl3b3JkPmNpdHk8L2tleXdvcmQ+PGtleXdvcmQ+aW5j
b21lPC9rZXl3b3JkPjxrZXl3b3JkPm1vc3F1aXRvPC9rZXl3b3JkPjwva2V5d29yZHM+PGRhdGVz
Pjx5ZWFyPjIwMjE8L3llYXI+PHB1Yi1kYXRlcz48ZGF0ZT5NYXkgMTU8L2RhdGU+PC9wdWItZGF0
ZXM+PC9kYXRlcz48aXNibj4wMDIyLTI1ODU8L2lzYm4+PGFjY2Vzc2lvbi1udW0+MzMyNTc5NTY8
L2FjY2Vzc2lvbi1udW0+PHVybHM+PHJlbGF0ZWQtdXJscz48dXJsPmh0dHBzOi8vd2F0ZXJtYXJr
LnNpbHZlcmNoYWlyLmNvbS90amFhMjYyLnBkZj90b2tlbj1BUUVDQUhpMjA4QkU0OU9vYW45a2to
V19FcmN5N0RtM1pMXzlDZjNxZktBYzQ4NXlzZ0FBQTNJd2dnTnVCZ2txaGtpRzl3MEJCd2FnZ2dO
Zk1JSURXd0lCQURDQ0ExUUdDU3FHU0liM0RRRUhBVEFlQmdsZ2hrZ0JaUU1FQVM0d0VRUU1ZYklZ
WllzTGw0VXpfYTNIQWdFUWdJSURKVUwwamxaODlrX1JTQlhPOUFYZk1aRGs1MlhGeHZfRzRtS0Uz
YVpnZzJNRkNXTU5RdV9qa1M5X05vNjJUZUFXcGkwMGF1ZWxKc0NYaTBYZDdPcmRBaGRtYlVoa2hk
cTEwbTE1TjkwLU5FeDF1aXV6QTNvOTcxMy1QQkJPdWxOSVRyVXYtODU0RXdSNlpOSFdRUlRsd19G
WTBnNWtWUFB5M2N0Vms2RHV2aHRraEUzc0tOZmJPdHp2bVdSR0RuUklIOWl2aFVNSWpMYnBGR2Vo
Qnd3Y2Z2VkM0X3ZteHUta2pXaGJ2cHR1bjdQN1dDT3B4STkxaU5JaTNxd0RRck1QVXFBZHFwQVRT
Y2hWMG1MaWZ4NGhBZVQwUDgxMGQ1bVNLOXBOTTRGeFNUblBIcHRiMVVzYjBfWmJtay1PNjhkTjBo
VHllQ0Fic0MyQnN2VkJxRVoxd0NNekJXNEx0ZkMzNkcyZ2NxcW8zaWFVRVc5ZXVjdlJ6SFJGRUw2
d2wwYWtXSm5QeWRKZlJoWDg0NXhHamNXaXcwR2VtVzNWNGZfRWVYNkx2MDU2SmU5aHhsNklOM2VD
Rmo2YWpabXdGOWxvNnNac2hzeDdLMGRIdW1fMU11U3liRWE5dndZMGdGX2gzejVXN3lhOGhTemRH
ZkRWZ0oxdldaWHJHM1VleTM2Yk03UWhMbnY2N0hKb0ZPeUtHUG42cmZOcl9GN2JiZ3hjTVgzMk5H
S2lDNlB5Mlp6WTRzS2RPTnNsLVp0VTFRRHgxRG9nVXRLVkRyb2EyZVZuZ1ZsbXk1bkpMbk1IVXQt
aUlUTkFHWmZqQnVkbWxma0RGZlUxOFNrdlVEVUY1OWgzVkdianh5WkJZY0Fna0ZCUnBMOHUtakdG
NHN3MEs2ZnJRc3JJU1Jpa2VsM013eEFUYlNHWFozUTlPT0RVaWFoT1VDX1doSk10YXByRFVfSTZ6
Q2dOM3BoUl9FVGNzcGRqbFEweS1OVEV3QUoteTZXcm5mYm5sSEtHc3RYcG9WOFZjMUx2YzFmamNl
NkoxZnJiUnkwbkgwRkt3cTlibGJkd01pODdUUkJXVUNzanVBRktlU2NfR1VPbHFzOWNSWGJiOXc2
TmQ1eUwza2pmUTNTVDNmb2JJLVNvanRDdTN6bVF2QU4zM3pBa0tjRWlnT1lDdWdpbFgxSGdGTFY2
dmJqZ2FZX1U4T1JhdG5peUlNOUhVNVJkdDltb3VtTW1OOE41X09fRUJwYng1dkgyTkN6YUtGQmxL
YU1Qcm16cmxGMmE0dzB5V3F6VmE1TDEtMVlVdGJUZDl5MkRPTUtJZ2tuejA5SFpFOFZNR2hPZm1l
NFQ5N2llYjVTUnN4emxwamM5dURFX21PWmpVNUNYVVVpV3RXeEE0UGNmanVSbC1iVEp0QzhKM1lw
RUpWTEtBd0pSR2dFPC91cmw+PC9yZWxhdGVkLXVybHM+PC91cmxzPjxlbGVjdHJvbmljLXJlc291
cmNlLW51bT4xMC4xMDkzL2ptZS90amFhMjYyPC9lbGVjdHJvbmljLXJlc291cmNlLW51bT48cmVt
b3RlLWRhdGFiYXNlLXByb3ZpZGVyPk5MTTwvcmVtb3RlLWRhdGFiYXNlLXByb3ZpZGVyPjxsYW5n
dWFnZT5lbmc8L2xhbmd1YWdlPjwvcmVjb3JkPjwvQ2l0ZT48Q2l0ZT48QXV0aG9yPldoaXRlbWFu
PC9BdXRob3I+PFllYXI+MjAxODwvWWVhcj48UmVjTnVtPjE1PC9SZWNOdW0+PHJlY29yZD48cmVj
LW51bWJlcj4xNTwvcmVjLW51bWJlcj48Zm9yZWlnbi1rZXlzPjxrZXkgYXBwPSJFTiIgZGItaWQ9
InhhZXZmd3hlNXA5ZnQ3ZWRzMDl4cGF2cXZhc3d4NWR3NWQycyIgdGltZXN0YW1wPSIxNzQwNTY0
MzkwIj4xNTwva2V5PjwvZm9yZWlnbi1rZXlzPjxyZWYtdHlwZSBuYW1lPSJKb3VybmFsIEFydGlj
bGUiPjE3PC9yZWYtdHlwZT48Y29udHJpYnV0b3JzPjxhdXRob3JzPjxhdXRob3I+V2hpdGVtYW4s
IEEuPC9hdXRob3I+PGF1dGhvcj5NZWppYSwgQS48L2F1dGhvcj48YXV0aG9yPkhlcm5hbmRleiwg
SS48L2F1dGhvcj48YXV0aG9yPkxvYWl6YSwgSi4gUi48L2F1dGhvcj48L2F1dGhvcnM+PC9jb250
cmlidXRvcnM+PGF1dGgtYWRkcmVzcz5EZXBhcnRtZW50IG9mIEdlb2dyYXBoeSAmYW1wOyBFYXJ0
aCBTY2llbmNlcywgVW5pdmVyc2l0eSBvZiBOb3J0aCBDYXJvbGluYSBhdCBDaGFybG90dGUsIDky
MDEgVW5pdmVyc2l0eSBDaXR5IEJsdmQsIENoYXJsb3R0ZSwgTkMsIDI4MjIzLCBVU0EuIGFyaS53
aGl0ZW1hbkBnbWFpbC5jb20uJiN4RDtTbWl0aHNvbmlhbiBUcm9waWNhbCBSZXNlYXJjaCBJbnN0
aXR1dGUsIFAuTy4gQm94IDA4NDMtMDMwOTIsIEJhbGJvYSwgQW5jw7NuLCBSZXB1YmxpYyBvZiBQ
YW5hbWEuIGFyaS53aGl0ZW1hbkBnbWFpbC5jb20uJiN4RDtJbnN0aXR1dG8gZGUgSW52ZXN0aWdh
Y2lvbmVzIENpZW50w61maWNhcyB5IFNlcnZpY2lvcyBkZSBBbHRhIFRlY25vbG9nw61hIChJTkRJ
Q0FTQVQgQUlQKSwgUC5PLiBCb3ggMDg0My0wMTEwMywgUGFuYW3DoSwgUmVww7pibGljYSBkZSBQ
YW5hbcOhLiYjeEQ7U21pdGhzb25pYW4gVHJvcGljYWwgUmVzZWFyY2ggSW5zdGl0dXRlLCBQLk8u
IEJveCAwODQzLTAzMDkyLCBCYWxib2EsIEFuY8OzbiwgUmVwdWJsaWMgb2YgUGFuYW1hLiYjeEQ7
UHJvZ3JhbWEgQ2VudHJvYW1lcmljYW5vIGRlIE1hZXN0csOtYSBlbiBFbnRvbW9sb2fDrWEsIFVu
aXZlcnNpZGFkIGRlIFBhbmFtw6EsIFBhbmFtYSBDaXR5LCBSZXDDumJsaWNhIGRlIFBhbmFtw6Eu
PC9hdXRoLWFkZHJlc3M+PHRpdGxlcz48dGl0bGU+U29jaW9lY29ub21pYyBhbmQgZGVtb2dyYXBo
aWMgcHJlZGljdG9ycyBvZiByZXNpZGVudCBrbm93bGVkZ2UsIGF0dGl0dWRlLCBhbmQgcHJhY3Rp
Y2UgcmVnYXJkaW5nIGFydGhyb3BvZC1ib3JuZSB2aXJ1c2VzIGluIFBhbmFtYTwvdGl0bGU+PHNl
Y29uZGFyeS10aXRsZT5CTUMgUHVibGljIEhlYWx0aDwvc2Vjb25kYXJ5LXRpdGxlPjwvdGl0bGVz
PjxwZXJpb2RpY2FsPjxmdWxsLXRpdGxlPkJNQyBQdWJsaWMgSGVhbHRoPC9mdWxsLXRpdGxlPjwv
cGVyaW9kaWNhbD48cGFnZXM+MTI2MTwvcGFnZXM+PHZvbHVtZT4xODwvdm9sdW1lPjxudW1iZXI+
MTwvbnVtYmVyPjxlZGl0aW9uPjIwMTgxMTE0PC9lZGl0aW9uPjxrZXl3b3Jkcz48a2V5d29yZD5B
ZG9sZXNjZW50PC9rZXl3b3JkPjxrZXl3b3JkPkFkdWx0PC9rZXl3b3JkPjxrZXl3b3JkPkFnZWQ8
L2tleXdvcmQ+PGtleXdvcmQ+KkFyYm92aXJ1c2VzPC9rZXl3b3JkPjxrZXl3b3JkPkNoaWt1bmd1
bnlhIEZldmVyLypwcmV2ZW50aW9uICZhbXA7IGNvbnRyb2w8L2tleXdvcmQ+PGtleXdvcmQ+RGVu
Z3VlLypwcmV2ZW50aW9uICZhbXA7IGNvbnRyb2w8L2tleXdvcmQ+PGtleXdvcmQ+RmVtYWxlPC9r
ZXl3b3JkPjxrZXl3b3JkPipIZWFsdGggS25vd2xlZGdlLCBBdHRpdHVkZXMsIFByYWN0aWNlPC9r
ZXl3b3JkPjxrZXl3b3JkPkh1bWFuczwva2V5d29yZD48a2V5d29yZD5NYWxlPC9rZXl3b3JkPjxr
ZXl3b3JkPk1pZGRsZSBBZ2VkPC9rZXl3b3JkPjxrZXl3b3JkPlBhbmFtYTwva2V5d29yZD48a2V5
d29yZD5SZXNpZGVuY2UgQ2hhcmFjdGVyaXN0aWNzLypzdGF0aXN0aWNzICZhbXA7IG51bWVyaWNh
bCBkYXRhPC9rZXl3b3JkPjxrZXl3b3JkPlNvY2lvZWNvbm9taWMgRmFjdG9yczwva2V5d29yZD48
a2V5d29yZD5Zb3VuZyBBZHVsdDwva2V5d29yZD48a2V5d29yZD5aaWthIFZpcnVzIEluZmVjdGlv
bi8qcHJldmVudGlvbiAmYW1wOyBjb250cm9sPC9rZXl3b3JkPjxrZXl3b3JkPkFuZCBwcmFjdGlj
ZTwva2V5d29yZD48a2V5d29yZD5BcnRocm9wb2QtYm9ybmUgdmlydXNlczwva2V5d29yZD48a2V5
d29yZD5BdHRpdHVkZTwva2V5d29yZD48a2V5d29yZD5EZW1vZ3JhcGhpYyBjaGFyYWN0ZXJpc3Rp
Y3M8L2tleXdvcmQ+PGtleXdvcmQ+S25vd2xlZGdlPC9rZXl3b3JkPjxrZXl3b3JkPlBhbmFtYSBD
aXR5PC9rZXl3b3JkPjwva2V5d29yZHM+PGRhdGVzPjx5ZWFyPjIwMTg8L3llYXI+PHB1Yi1kYXRl
cz48ZGF0ZT5Ob3YgMTQ8L2RhdGU+PC9wdWItZGF0ZXM+PC9kYXRlcz48aXNibj4xNDcxLTI0NTg8
L2lzYm4+PGFjY2Vzc2lvbi1udW0+MzA0Mjg4NjE8L2FjY2Vzc2lvbi1udW0+PHVybHM+PHJlbGF0
ZWQtdXJscz48dXJsPmh0dHBzOi8vYm1jcHVibGljaGVhbHRoLmJpb21lZGNlbnRyYWwuY29tL2Nv
dW50ZXIvcGRmLzEwLjExODYvczEyODg5LTAxOC02MTcyLTQucGRmPC91cmw+PC9yZWxhdGVkLXVy
bHM+PC91cmxzPjxjdXN0b20xPkVUSElDUyBBUFBST1ZBTCBBTkQgQ09OU0VOVCBUTyBQQVJUSUNJ
UEFURTogT24gQXByaWwgMiwgMjAxNywgVGhpcyBzdHVkeSB3YXMganVkZ2VkIHRvIG1lZXQgdGhl
IGV4ZW1wdCBjYXRlZ29yeSBvZiDigJxTdXJ2ZXksIGludGVydmlldywgcHVibGljIG9ic2VydmF0
aW9u4oCdIHVuZGVyIDQ1IENGUiA0Ni4xMDEoYikgYXMgZGV0ZXJtaW5lZCBieSB0aGUgSW5zdGl0
dXRpb25hbCBSZXZpZXcgQm9hcmQgYXQgVGhlIFVuaXZlcnNpdHkgb2YgTm9ydGggQ2Fyb2xpbmEg
YXQgQ2hhcmxvdHRlIChVTkNDOiAxN+KAkzAwNjUpLCB3aG8gcGFydG5lcmVkIHdpdGggdGhlIGxv
Y2FsIFBhbmFtYW5pYW4gaW5zdGl0dXRpb24sIElORElDQVNBVCwgZm9yIHRoZSBldGhpY2FsIHJl
dmlldy4gV3JpdHRlbiBpbmZvcm1lZCBjb25zZW50IHdhcyBvYnRhaW5lZCBmcm9tIHBhcnRpY2lw
YW50cywgd2hpY2ggd2FzIHJlcXVpcmVkIHJlZ2FyZGxlc3Mgb2YgZXhlbXB0aW9uLiBDT05TRU5U
IEZPUiBQVUJMSUNBVElPTjogTm90IGFwcGxpY2FibGUuIENPTVBFVElORyBJTlRFUkVTVFM6IFRo
ZSBhdXRob3JzIGRlY2xhcmUgdGhhdCB0aGV5IGhhdmUgbm8gY29tcGV0aW5nIGludGVyZXN0cy4g
UFVCTElTSEVS4oCZUyBOT1RFOiBTcHJpbmdlciBOYXR1cmUgcmVtYWlucyBuZXV0cmFsIHdpdGgg
cmVnYXJkIHRvIGp1cmlzZGljdGlvbmFsIGNsYWltcyBpbiBwdWJsaXNoZWQgbWFwcyBhbmQgaW5z
dGl0dXRpb25hbCBhZmZpbGlhdGlvbnMuPC9jdXN0b20xPjxjdXN0b20yPlBNQzYyMzY4OTg8L2N1
c3RvbTI+PGVsZWN0cm9uaWMtcmVzb3VyY2UtbnVtPjEwLjExODYvczEyODg5LTAxOC02MTcyLTQ8
L2VsZWN0cm9uaWMtcmVzb3VyY2UtbnVtPjxyZW1vdGUtZGF0YWJhc2UtcHJvdmlkZXI+TkxNPC9y
ZW1vdGUtZGF0YWJhc2UtcHJvdmlkZXI+PGxhbmd1YWdlPmVuZzwvbGFuZ3VhZ2U+PC9yZWNvcmQ+
PC9DaXRlPjxDaXRlPjxBdXRob3I+QWxraGFsZHk8L0F1dGhvcj48WWVhcj4yMDIxPC9ZZWFyPjxS
ZWNOdW0+MTc8L1JlY051bT48cmVjb3JkPjxyZWMtbnVtYmVyPjE3PC9yZWMtbnVtYmVyPjxmb3Jl
aWduLWtleXM+PGtleSBhcHA9IkVOIiBkYi1pZD0ieGFldmZ3eGU1cDlmdDdlZHMwOXhwYXZxdmFz
d3g1ZHc1ZDJzIiB0aW1lc3RhbXA9IjE3NDA1NjQzOTAiPjE3PC9rZXk+PC9mb3JlaWduLWtleXM+
PHJlZi10eXBlIG5hbWU9IkpvdXJuYWwgQXJ0aWNsZSI+MTc8L3JlZi10eXBlPjxjb250cmlidXRv
cnM+PGF1dGhvcnM+PGF1dGhvcj5BbGtoYWxkeSwgSS48L2F1dGhvcj48YXV0aG9yPkJhcm5ldHQs
IFAuPC9hdXRob3I+PC9hdXRob3JzPjwvY29udHJpYnV0b3JzPjxhdXRoLWFkZHJlc3M+RGVwYXJ0
bWVudCBvZiBBZG1pbmlzdHJhdGl2ZSBhbmQgSHVtYW4gUmVzZWFyY2gsIFVtbSBBbC1RdXJhIFVu
aXZlcnNpdHksIE1ha2thaCAyMTk1NSwgU2F1ZGkgQXJhYmlhLiYjeEQ7U2Nob29sIG9mIEhlYWx0
aCBTY2llbmNlcywgVW5pdmVyc2l0eSBvZiBDYW50ZXJidXJ5LCBDaHJpc3RjaHVyY2ggODE0MCwg
TmV3IFplYWxhbmQuPC9hdXRoLWFkZHJlc3M+PHRpdGxlcz48dGl0bGU+RXZhbHVhdGlvbiBvZiBO
ZWlnaGJvcmhvb2QgU29jaW8tRWNvbm9taWMgU3RhdHVzLCBhcyBNZWFzdXJlZCBieSB0aGUgRGVs
cGhpIE1ldGhvZCwgb24gRGVuZ3VlIEZldmVyIERpc3RyaWJ1dGlvbiBpbiBKZWRkYWggQ2l0eSwg
U2F1ZGkgQXJhYmlhPC90aXRsZT48c2Vjb25kYXJ5LXRpdGxlPkludCBKIEVudmlyb24gUmVzIFB1
YmxpYyBIZWFsdGg8L3NlY29uZGFyeS10aXRsZT48L3RpdGxlcz48cGVyaW9kaWNhbD48ZnVsbC10
aXRsZT5JbnQgSiBFbnZpcm9uIFJlcyBQdWJsaWMgSGVhbHRoPC9mdWxsLXRpdGxlPjwvcGVyaW9k
aWNhbD48dm9sdW1lPjE4PC92b2x1bWU+PG51bWJlcj4xMjwvbnVtYmVyPjxlZGl0aW9uPjIwMjEw
NjEzPC9lZGl0aW9uPjxrZXl3b3Jkcz48a2V5d29yZD5BbmltYWxzPC9rZXl3b3JkPjxrZXl3b3Jk
PkNpdGllczwva2V5d29yZD48a2V5d29yZD4qRGVuZ3VlL2VwaWRlbWlvbG9neTwva2V5d29yZD48
a2V5d29yZD5FY29ub21pYyBTdGF0dXM8L2tleXdvcmQ+PGtleXdvcmQ+R2VvZ3JhcGhpYyBJbmZv
cm1hdGlvbiBTeXN0ZW1zPC9rZXl3b3JkPjxrZXl3b3JkPlNhdWRpIEFyYWJpYS9lcGlkZW1pb2xv
Z3k8L2tleXdvcmQ+PGtleXdvcmQ+RGVscGhpIG1ldGhvZDwva2V5d29yZD48a2V5d29yZD5HaXM8
L2tleXdvcmQ+PGtleXdvcmQ+SmVkZGFoIGNpdHk8L2tleXdvcmQ+PGtleXdvcmQ+ZGVuZ3VlIGZl
dmVyPC9rZXl3b3JkPjxrZXl3b3JkPnNvY2lvLWVjb25vbWljIHN0YXR1czwva2V5d29yZD48L2tl
eXdvcmRzPjxkYXRlcz48eWVhcj4yMDIxPC95ZWFyPjxwdWItZGF0ZXM+PGRhdGU+SnVuIDEzPC9k
YXRlPjwvcHViLWRhdGVzPjwvZGF0ZXM+PGlzYm4+MTY2MS03ODI3IChQcmludCkmI3hEOzE2NjAt
NDYwMTwvaXNibj48YWNjZXNzaW9uLW51bT4zNDE5OTIxNjwvYWNjZXNzaW9uLW51bT48dXJscz48
cmVsYXRlZC11cmxzPjx1cmw+aHR0cHM6Ly9tZHBpLXJlcy5jb20vZF9hdHRhY2htZW50L2lqZXJw
aC9pamVycGgtMTgtMDY0MDcvYXJ0aWNsZV9kZXBsb3kvaWplcnBoLTE4LTA2NDA3LnBkZj92ZXJz
aW9uPTE2MjM1NzcwNDQ8L3VybD48L3JlbGF0ZWQtdXJscz48L3VybHM+PGN1c3RvbTE+VGhlIGF1
dGhvcnMgZGVjbGFyZSBubyBjb25mbGljdCBvZiBpbnRlcmVzdC48L2N1c3RvbTE+PGN1c3RvbTI+
UE1DODI5NjI1NzwvY3VzdG9tMj48ZWxlY3Ryb25pYy1yZXNvdXJjZS1udW0+MTAuMzM5MC9pamVy
cGgxODEyNjQwNzwvZWxlY3Ryb25pYy1yZXNvdXJjZS1udW0+PHJlbW90ZS1kYXRhYmFzZS1wcm92
aWRlcj5OTE08L3JlbW90ZS1kYXRhYmFzZS1wcm92aWRlcj48bGFuZ3VhZ2U+ZW5nPC9sYW5ndWFn
ZT48L3JlY29yZD48L0NpdGU+PENpdGU+PEF1dGhvcj5EYXZpZDwvQXV0aG9yPjxZZWFyPjIwMDk8
L1llYXI+PFJlY051bT4zNzwvUmVjTnVtPjxyZWNvcmQ+PHJlYy1udW1iZXI+Mzc8L3JlYy1udW1i
ZXI+PGZvcmVpZ24ta2V5cz48a2V5IGFwcD0iRU4iIGRiLWlkPSJ4YWV2Znd4ZTVwOWZ0N2VkczA5
eHBhdnF2YXN3eDVkdzVkMnMiIHRpbWVzdGFtcD0iMTc0MDU2NDM5MyI+Mzc8L2tleT48L2ZvcmVp
Z24ta2V5cz48cmVmLXR5cGUgbmFtZT0iSm91cm5hbCBBcnRpY2xlIj4xNzwvcmVmLXR5cGU+PGNv
bnRyaWJ1dG9ycz48YXV0aG9ycz48YXV0aG9yPkRhdmlkLCBNLiBSLjwvYXV0aG9yPjxhdXRob3I+
TG91cmVuw6dvLWRlLU9saXZlaXJhLCBSLjwvYXV0aG9yPjxhdXRob3I+RnJlaXRhcywgUi4gTS48
L2F1dGhvcj48L2F1dGhvcnM+PC9jb250cmlidXRvcnM+PGF1dGgtYWRkcmVzcz5MYWJvcmF0w7Ny
aW8gZGUgVHJhbnNtaXNzb3JlcyBkZSBIZW1hdG96b8OhcmlvcywgSW5zdGl0dXRvIE9zd2FsZG8g
Q3J1ei1GaW9jcnV6LCBSaW8gZGUgSmFuZWlybywgUkosIEJyYXppbC48L2F1dGgtYWRkcmVzcz48
dGl0bGVzPjx0aXRsZT5Db250YWluZXIgcHJvZHVjdGl2aXR5LCBkYWlseSBzdXJ2aXZhbCByYXRl
cyBhbmQgZGlzcGVyc2FsIG9mIEFlZGVzIGFlZ3lwdGkgbW9zcXVpdG9lcyBpbiBhIGhpZ2ggaW5j
b21lIGRlbmd1ZSBlcGlkZW1pYyBuZWlnaGJvdXJob29kIG9mIFJpbyBkZSBKYW5laXJvOiBwcmVz
dW1lZCBpbmZsdWVuY2Ugb2YgZGlmZmVyZW50aWFsIHVyYmFuIHN0cnVjdHVyZSBvbiBtb3NxdWl0
byBiaW9sb2d5PC90aXRsZT48c2Vjb25kYXJ5LXRpdGxlPk1lbSBJbnN0IE9zd2FsZG8gQ3J1ejwv
c2Vjb25kYXJ5LXRpdGxlPjwvdGl0bGVzPjxwZXJpb2RpY2FsPjxmdWxsLXRpdGxlPk1lbSBJbnN0
IE9zd2FsZG8gQ3J1ejwvZnVsbC10aXRsZT48L3BlcmlvZGljYWw+PHBhZ2VzPjkyNy0zMjwvcGFn
ZXM+PHZvbHVtZT4xMDQ8L3ZvbHVtZT48bnVtYmVyPjY8L251bWJlcj48a2V5d29yZHM+PGtleXdv
cmQ+QWVkZXMvKnBoeXNpb2xvZ3k8L2tleXdvcmQ+PGtleXdvcmQ+QW5pbWFsczwva2V5d29yZD48
a2V5d29yZD5CcmF6aWw8L2tleXdvcmQ+PGtleXdvcmQ+RGVuZ3VlL3RyYW5zbWlzc2lvbjwva2V5
d29yZD48a2V5d29yZD5GZW1hbGU8L2tleXdvcmQ+PGtleXdvcmQ+SW5zZWN0IFZlY3RvcnMvKnBo
eXNpb2xvZ3k8L2tleXdvcmQ+PGtleXdvcmQ+Kkxvbmdldml0eTwva2V5d29yZD48a2V5d29yZD5Q
b3B1bGF0aW9uIER5bmFtaWNzPC9rZXl3b3JkPjxrZXl3b3JkPlNlYXNvbnM8L2tleXdvcmQ+PGtl
eXdvcmQ+VXJiYW4gUG9wdWxhdGlvbjwva2V5d29yZD48L2tleXdvcmRzPjxkYXRlcz48eWVhcj4y
MDA5PC95ZWFyPjxwdWItZGF0ZXM+PGRhdGU+U2VwPC9kYXRlPjwvcHViLWRhdGVzPjwvZGF0ZXM+
PGlzYm4+MDA3NC0wMjc2PC9pc2JuPjxhY2Nlc3Npb24tbnVtPjE5ODc2NTY5PC9hY2Nlc3Npb24t
bnVtPjx1cmxzPjxyZWxhdGVkLXVybHM+PHVybD5odHRwczovL3d3dy5zY2llbG8uYnIvai9taW9j
L2EvNHBWTDd0eFZqSGdiS3JLZlI2WVZHNksvP2xhbmc9ZW4mYW1wO2Zvcm1hdD1wZGY8L3VybD48
L3JlbGF0ZWQtdXJscz48L3VybHM+PGVsZWN0cm9uaWMtcmVzb3VyY2UtbnVtPjEwLjE1OTAvczAw
NzQtMDI3NjIwMDkwMDA2MDAwMTk8L2VsZWN0cm9uaWMtcmVzb3VyY2UtbnVtPjxyZW1vdGUtZGF0
YWJhc2UtcHJvdmlkZXI+TkxNPC9yZW1vdGUtZGF0YWJhc2UtcHJvdmlkZXI+PGxhbmd1YWdlPmVu
ZzwvbGFuZ3VhZ2U+PC9yZWNvcmQ+PC9DaXRlPjxDaXRlPjxBdXRob3I+S2llbmJlcmdlcjwvQXV0
aG9yPjxZZWFyPjIwMTM8L1llYXI+PFJlY051bT41ODwvUmVjTnVtPjxyZWNvcmQ+PHJlYy1udW1i
ZXI+NTg8L3JlYy1udW1iZXI+PGZvcmVpZ24ta2V5cz48a2V5IGFwcD0iRU4iIGRiLWlkPSJ4YWV2
Znd4ZTVwOWZ0N2VkczA5eHBhdnF2YXN3eDVkdzVkMnMiIHRpbWVzdGFtcD0iMTc0MDU2NDM5NyI+
NTg8L2tleT48L2ZvcmVpZ24ta2V5cz48cmVmLXR5cGUgbmFtZT0iSm91cm5hbCBBcnRpY2xlIj4x
NzwvcmVmLXR5cGU+PGNvbnRyaWJ1dG9ycz48YXV0aG9ycz48YXV0aG9yPktpZW5iZXJnZXIsIFMu
PC9hdXRob3I+PGF1dGhvcj5IYWdlbmxvY2hlciwgTS48L2F1dGhvcj48YXV0aG9yPkRlbG1lbGxl
LCBFLjwvYXV0aG9yPjxhdXRob3I+Q2FzYXMsIEkuPC9hdXRob3I+PC9hdXRob3JzPjwvY29udHJp
YnV0b3JzPjx0aXRsZXM+PHRpdGxlPkEgV2ViR0lTIHRvb2wgZm9yIHZpc3VhbGl6aW5nIGFuZCBl
eHBsb3Jpbmcgc29jaW9lY29ub21pYyB2dWxuZXJhYmlsaXR5IHRvIGRlbmd1ZSBmZXZlciBpbiBD
YWxpLCBDb2xvbWJpYTwvdGl0bGU+PHNlY29uZGFyeS10aXRsZT5HZW9zcGF0IEhlYWx0aDwvc2Vj
b25kYXJ5LXRpdGxlPjwvdGl0bGVzPjxwZXJpb2RpY2FsPjxmdWxsLXRpdGxlPkdlb3NwYXQgSGVh
bHRoPC9mdWxsLXRpdGxlPjwvcGVyaW9kaWNhbD48cGFnZXM+MzEzLTY8L3BhZ2VzPjx2b2x1bWU+
ODwvdm9sdW1lPjxudW1iZXI+MTwvbnVtYmVyPjxrZXl3b3Jkcz48a2V5d29yZD5Db2xvbWJpYS9l
cGlkZW1pb2xvZ3k8L2tleXdvcmQ+PGtleXdvcmQ+RGVjaXNpb24gU3VwcG9ydCBUZWNobmlxdWVz
PC9rZXl3b3JkPjxrZXl3b3JkPkRlbmd1ZS8qZXBpZGVtaW9sb2d5PC9rZXl3b3JkPjxrZXl3b3Jk
PkRpc2Vhc2UgU3VzY2VwdGliaWxpdHk8L2tleXdvcmQ+PGtleXdvcmQ+Kkdlb2dyYXBoaWMgSW5m
b3JtYXRpb24gU3lzdGVtczwva2V5d29yZD48a2V5d29yZD5IdW1hbnM8L2tleXdvcmQ+PGtleXdv
cmQ+KkludGVybmV0PC9rZXl3b3JkPjxrZXl3b3JkPlNvY2lvZWNvbm9taWMgRmFjdG9yczwva2V5
d29yZD48L2tleXdvcmRzPjxkYXRlcz48eWVhcj4yMDEzPC95ZWFyPjxwdWItZGF0ZXM+PGRhdGU+
Tm92PC9kYXRlPjwvcHViLWRhdGVzPjwvZGF0ZXM+PGlzYm4+MTgyNy0xOTg3PC9pc2JuPjxhY2Nl
c3Npb24tbnVtPjI0MjU4OTA1PC9hY2Nlc3Npb24tbnVtPjx1cmxzPjxyZWxhdGVkLXVybHM+PHVy
bD5odHRwczovL3d3dy5nZW9zcGF0aWFsaGVhbHRoLm5ldC9naC9hcnRpY2xlL2Rvd25sb2FkLzc2
Lzc2PC91cmw+PC9yZWxhdGVkLXVybHM+PC91cmxzPjxlbGVjdHJvbmljLXJlc291cmNlLW51bT4x
MC40MDgxL2doLjIwMTMuNzY8L2VsZWN0cm9uaWMtcmVzb3VyY2UtbnVtPjxyZW1vdGUtZGF0YWJh
c2UtcHJvdmlkZXI+TkxNPC9yZW1vdGUtZGF0YWJhc2UtcHJvdmlkZXI+PGxhbmd1YWdlPmVuZzwv
bGFuZ3VhZ2U+PC9yZWNvcmQ+PC9DaXRlPjxDaXRlPjxBdXRob3I+S2lrdXRpPC9BdXRob3I+PFll
YXI+MjAxNTwvWWVhcj48UmVjTnVtPjU5PC9SZWNOdW0+PHJlY29yZD48cmVjLW51bWJlcj41OTwv
cmVjLW51bWJlcj48Zm9yZWlnbi1rZXlzPjxrZXkgYXBwPSJFTiIgZGItaWQ9InhhZXZmd3hlNXA5
ZnQ3ZWRzMDl4cGF2cXZhc3d4NWR3NWQycyIgdGltZXN0YW1wPSIxNzQwNTY0Mzk3Ij41OTwva2V5
PjwvZm9yZWlnbi1rZXlzPjxyZWYtdHlwZSBuYW1lPSJKb3VybmFsIEFydGljbGUiPjE3PC9yZWYt
dHlwZT48Y29udHJpYnV0b3JzPjxhdXRob3JzPjxhdXRob3I+S2lrdXRpLCBNLjwvYXV0aG9yPjxh
dXRob3I+Q3VuaGEsIEcuIE0uPC9hdXRob3I+PGF1dGhvcj5QYXBsb3NraSwgSS4gQS48L2F1dGhv
cj48YXV0aG9yPkthc3BlciwgQS4gTS48L2F1dGhvcj48YXV0aG9yPlNpbHZhLCBNLiBNLjwvYXV0
aG9yPjxhdXRob3I+VGF2YXJlcywgQS4gUy48L2F1dGhvcj48YXV0aG9yPkNydXosIEouIFMuPC9h
dXRob3I+PGF1dGhvcj5RdWVpcm96LCBULiBMLjwvYXV0aG9yPjxhdXRob3I+Um9kcmlndWVzLCBN
LiBTLjwvYXV0aG9yPjxhdXRob3I+U2FudGFuYSwgUC4gTS48L2F1dGhvcj48YXV0aG9yPkxpbWEs
IEguIEMuPC9hdXRob3I+PGF1dGhvcj5DYWxjYWdubywgSi48L2F1dGhvcj48YXV0aG9yPlRha2Fo
YXNoaSwgRC48L2F1dGhvcj48YXV0aG9yPkdvbsOnYWx2ZXMsIEEuIEguPC9hdXRob3I+PGF1dGhv
cj5BcmHDumpvLCBKLiBNLjwvYXV0aG9yPjxhdXRob3I+R2F1dGhpZXIsIEsuPC9hdXRob3I+PGF1
dGhvcj5EaXVrLVdhc3NlciwgTS4gQS48L2F1dGhvcj48YXV0aG9yPktpdHJvbiwgVS48L2F1dGhv
cj48YXV0aG9yPktvLCBBLiBJLjwvYXV0aG9yPjxhdXRob3I+UmVpcywgTS4gRy48L2F1dGhvcj48
YXV0aG9yPlJpYmVpcm8sIEcuIFMuPC9hdXRob3I+PC9hdXRob3JzPjwvY29udHJpYnV0b3JzPjxh
dXRoLWFkZHJlc3M+Q2VudHJvIGRlIFBlc3F1aXNhcyBHb27Dp2FsbyBNb25peiwgRnVuZGHDp8Oj
byBPc3dhbGRvIENydXosIFNhbHZhZG9yLCBCYWhpYSwgQnJhemlsOyBJbnN0aXR1dG8gZGUgU2HD
umRlIENvbGV0aXZhLCBVbml2ZXJzaWRhZGUgRmVkZXJhbCBkYSBCYWhpYSwgU2FsdmFkb3IsIEJh
aGlhLCBCcmF6aWwuJiN4RDtFc2NvbGEgTmFjaW9uYWwgZGUgU2HDumRlIFDDumJsaWNhLCBGdW5k
YcOnw6NvIE9zd2FsZG8gQ3J1eiwgUmlvIGRlIEphbmVpcm8sIFJpbyBkZSBKYW5laXJvLCBCcmF6
aWwuJiN4RDtDZW50cm8gZGUgUGVzcXVpc2FzIEdvbsOnYWxvIE1vbml6LCBGdW5kYcOnw6NvIE9z
d2FsZG8gQ3J1eiwgU2FsdmFkb3IsIEJhaGlhLCBCcmF6aWwuJiN4RDtJbnN0aXR1dG8gZGUgU2HD
umRlIENvbGV0aXZhLCBVbml2ZXJzaWRhZGUgRmVkZXJhbCBkYSBCYWhpYSwgU2FsdmFkb3IsIEJh
aGlhLCBCcmF6aWwuJiN4RDtEZXBhcnRhbWVudG8gZGUgTWljcm9iaW9sb2dpYSBlIFBhcmFzaXRv
bG9naWEsIFVuaXZlcnNpZGFkZSBGZWRlcmFsIGRvIFJpbyBHcmFuZGUgZG8gTm9ydGUsIE5hdGFs
LCBSaW8gR3JhbmRlIGRvIE5vcnRlLCBCcmF6aWwuJiN4RDtEZXBhcnRtZW50IG9mIEVwaWRlbWlv
bG9neSBvZiBNaWNyb2JpYWwgRGlzZWFzZXMsIFNjaG9vbCBvZiBQdWJsaWMgSGVhbHRoLCBZYWxl
IFVuaXZlcnNpdHksIE5ldyBIYXZlbiwgQ29ubmVjdGljdXQsIFVuaXRlZCBTdGF0ZXMgb2YgQW1l
cmljYS4mI3hEO0RlcGFydG1lbnQgb2YgRW52aXJvbm1lbnRhbCBTdHVkaWVzLCBFbW9yeSBVbml2
ZXJzaXR5LCBBdGxhbnRhLCBHZW9yZ2lhLCBVbml0ZWQgU3RhdGVzIG9mIEFtZXJpY2EuJiN4RDtD
ZW50cm8gZGUgUGVzcXVpc2FzIEdvbsOnYWxvIE1vbml6LCBGdW5kYcOnw6NvIE9zd2FsZG8gQ3J1
eiwgU2FsdmFkb3IsIEJhaGlhLCBCcmF6aWw7IERlcGFydG1lbnQgb2YgRXBpZGVtaW9sb2d5IG9m
IE1pY3JvYmlhbCBEaXNlYXNlcywgU2Nob29sIG9mIFB1YmxpYyBIZWFsdGgsIFlhbGUgVW5pdmVy
c2l0eSwgTmV3IEhhdmVuLCBDb25uZWN0aWN1dCwgVW5pdGVkIFN0YXRlcyBvZiBBbWVyaWNhLiYj
eEQ7Q2VudHJvIGRlIFBlc3F1aXNhcyBHb27Dp2FsbyBNb25peiwgRnVuZGHDp8OjbyBPc3dhbGRv
IENydXosIFNhbHZhZG9yLCBCYWhpYSwgQnJhemlsOyBEZXBhcnRtZW50IG9mIEVwaWRlbWlvbG9n
eSBvZiBNaWNyb2JpYWwgRGlzZWFzZXMsIFNjaG9vbCBvZiBQdWJsaWMgSGVhbHRoLCBZYWxlIFVu
aXZlcnNpdHksIE5ldyBIYXZlbiwgQ29ubmVjdGljdXQsIFVuaXRlZCBTdGF0ZXMgb2YgQW1lcmlj
YTsgRmFjdWxkYWRlIGRlIE1lZGljaW5hLCBVbml2ZXJzaWRhZGUgRmVkZXJhbCBkYSBCYWhpYSwg
U2FsdmFkb3IsIEJhaGlhLCBCcmF6aWwuJiN4RDtDZW50cm8gZGUgUGVzcXVpc2FzIEdvbsOnYWxv
IE1vbml6LCBGdW5kYcOnw6NvIE9zd2FsZG8gQ3J1eiwgU2FsdmFkb3IsIEJhaGlhLCBCcmF6aWw7
IEluc3RpdHV0byBkZSBTYcO6ZGUgQ29sZXRpdmEsIFVuaXZlcnNpZGFkZSBGZWRlcmFsIGRhIEJh
aGlhLCBTYWx2YWRvciwgQmFoaWEsIEJyYXppbDsgRGVwYXJ0bWVudCBvZiBFcGlkZW1pb2xvZ3kg
b2YgTWljcm9iaWFsIERpc2Vhc2VzLCBTY2hvb2wgb2YgUHVibGljIEhlYWx0aCwgWWFsZSBVbml2
ZXJzaXR5LCBOZXcgSGF2ZW4sIENvbm5lY3RpY3V0LCBVbml0ZWQgU3RhdGVzIG9mIEFtZXJpY2Eu
PC9hdXRoLWFkZHJlc3M+PHRpdGxlcz48dGl0bGU+U3BhdGlhbCBEaXN0cmlidXRpb24gb2YgRGVu
Z3VlIGluIGEgQnJhemlsaWFuIFVyYmFuIFNsdW0gU2V0dGluZzogUm9sZSBvZiBTb2Npb2Vjb25v
bWljIEdyYWRpZW50IGluIERpc2Vhc2UgUmlzazwvdGl0bGU+PHNlY29uZGFyeS10aXRsZT5QTG9T
IE5lZ2wgVHJvcCBEaXM8L3NlY29uZGFyeS10aXRsZT48L3RpdGxlcz48cGVyaW9kaWNhbD48ZnVs
bC10aXRsZT5QTG9TIE5lZ2wgVHJvcCBEaXM8L2Z1bGwtdGl0bGU+PC9wZXJpb2RpY2FsPjxwYWdl
cz5lMDAwMzkzNzwvcGFnZXM+PHZvbHVtZT45PC92b2x1bWU+PG51bWJlcj43PC9udW1iZXI+PGVk
aXRpb24+MjAxNTA3MjE8L2VkaXRpb24+PGtleXdvcmRzPjxrZXl3b3JkPkFkb2xlc2NlbnQ8L2tl
eXdvcmQ+PGtleXdvcmQ+QWR1bHQ8L2tleXdvcmQ+PGtleXdvcmQ+QnJhemlsL2VwaWRlbWlvbG9n
eTwva2V5d29yZD48a2V5d29yZD5DaGlsZDwva2V5d29yZD48a2V5d29yZD5EZW5ndWUvKmVwaWRl
bWlvbG9neTwva2V5d29yZD48a2V5d29yZD5GZW1hbGU8L2tleXdvcmQ+PGtleXdvcmQ+SHVtYW5z
PC9rZXl3b3JkPjxrZXl3b3JkPk1hbGU8L2tleXdvcmQ+PGtleXdvcmQ+KlBvdmVydHkgQXJlYXM8
L2tleXdvcmQ+PGtleXdvcmQ+UmlzayBGYWN0b3JzPC9rZXl3b3JkPjxrZXl3b3JkPlNvY2lvZWNv
bm9taWMgRmFjdG9yczwva2V5d29yZD48a2V5d29yZD5Zb3VuZyBBZHVsdDwva2V5d29yZD48L2tl
eXdvcmRzPjxkYXRlcz48eWVhcj4yMDE1PC95ZWFyPjwvZGF0ZXM+PGlzYm4+MTkzNS0yNzI3IChQ
cmludCkmI3hEOzE5MzUtMjcyNzwvaXNibj48YWNjZXNzaW9uLW51bT4yNjE5NjY4NjwvYWNjZXNz
aW9uLW51bT48dXJscz48cmVsYXRlZC11cmxzPjx1cmw+aHR0cHM6Ly9qb3VybmFscy5wbG9zLm9y
Zy9wbG9zbnRkcy9hcnRpY2xlL2ZpbGU/aWQ9MTAuMTM3MS9qb3VybmFsLnBudGQuMDAwMzkzNyZh
bXA7dHlwZT1wcmludGFibGU8L3VybD48L3JlbGF0ZWQtdXJscz48L3VybHM+PGN1c3RvbTE+VGhl
IGF1dGhvcnMgaGF2ZSBkZWNsYXJlZCB0aGF0IG5vIGNvbXBldGluZyBpbnRlcmVzdHMgZXhpc3Qu
PC9jdXN0b20xPjxjdXN0b20yPlBNQzQ1MTA4ODA8L2N1c3RvbTI+PGVsZWN0cm9uaWMtcmVzb3Vy
Y2UtbnVtPjEwLjEzNzEvam91cm5hbC5wbnRkLjAwMDM5Mzc8L2VsZWN0cm9uaWMtcmVzb3VyY2Ut
bnVtPjxyZW1vdGUtZGF0YWJhc2UtcHJvdmlkZXI+TkxNPC9yZW1vdGUtZGF0YWJhc2UtcHJvdmlk
ZXI+PGxhbmd1YWdlPmVuZzwvbGFuZ3VhZ2U+PC9yZWNvcmQ+PC9DaXRlPjxDaXRlPjxBdXRob3I+
TW9oYW1lZDwvQXV0aG9yPjxZZWFyPjIwMjQ8L1llYXI+PFJlY051bT42OTwvUmVjTnVtPjxyZWNv
cmQ+PHJlYy1udW1iZXI+Njk8L3JlYy1udW1iZXI+PGZvcmVpZ24ta2V5cz48a2V5IGFwcD0iRU4i
IGRiLWlkPSJ4YWV2Znd4ZTVwOWZ0N2VkczA5eHBhdnF2YXN3eDVkdzVkMnMiIHRpbWVzdGFtcD0i
MTc0MDU2NDM5OSI+Njk8L2tleT48L2ZvcmVpZ24ta2V5cz48cmVmLXR5cGUgbmFtZT0iSm91cm5h
bCBBcnRpY2xlIj4xNzwvcmVmLXR5cGU+PGNvbnRyaWJ1dG9ycz48YXV0aG9ycz48YXV0aG9yPk1v
aGFtZWQsIE0uIEEuPC9hdXRob3I+PGF1dGhvcj5IYXNzYW4sIE4uIFkuPC9hdXRob3I+PGF1dGhv
cj5Pc21hbiwgTS4gTS48L2F1dGhvcj48YXV0aG9yPkdlZGksIFMuPC9hdXRob3I+PGF1dGhvcj5N
YWFsaW4sIEIuIEEuIEEuPC9hdXRob3I+PGF1dGhvcj5TdWx0YW4sIEsuIE0uPC9hdXRob3I+PGF1
dGhvcj5HYXJiYSwgQi48L2F1dGhvcj48YXV0aG9yPk9zbWFuLCBBLiBBLjwvYXV0aG9yPjxhdXRo
b3I+T3NtYW4sIEEuIFkuPC9hdXRob3I+PGF1dGhvcj5BaG1lZCwgQS4gRC48L2F1dGhvcj48L2F1
dGhvcnM+PC9jb250cmlidXRvcnM+PGF1dGgtYWRkcmVzcz5OYXRpb25hbCBJbnN0aXR1dGUgb2Yg
SGVhbHRoLCBNaW5pc3RyeSBvZiBIZWFsdGgsIE1vZ2FkaXNodSwgU29tYWxpYS4gcmVzZWFyY2hA
bmloLmdvdi5zby4mI3hEO0ZhY3VsdHkgb2YgVmV0ZXJpbmFyeSBNZWRpY2luZSBhbmQgQW5pbWFs
IEh1c2JhbmRyeSwgU29tYWxpIE5hdGlvbmFsIFVuaXZlcnNpdHksIE1vZ2FkaXNodSwgU29tYWxp
YS4gcmVzZWFyY2hAbmloLmdvdi5zby4mI3hEO01pbmlzdHJ5IG9mIEhlYWx0aCBhbmQgSHVtYW4g
U2VydmljZSwgTW9nYWRpc2h1LCBTb21hbGlhLiYjeEQ7TmF0aW9uYWwgSW5zdGl0dXRlIG9mIEhl
YWx0aCwgTWluaXN0cnkgb2YgSGVhbHRoLCBNb2dhZGlzaHUsIFNvbWFsaWEuJiN4RDtBZnJpY2Eg
RmllbGQgRXBpZGVtaW9sb2d5IE5ldHdvcmssIE1vZ2FkaXNodSwgU29tYWxpYS4mI3hEO0RlcGFy
dG1lbnQgb2YgUHVibGljIEhlYWx0aCwgRmFjdWx0eSBvZiBNZWRpY2luZSwgYW5kIEhlYWx0aCBT
Y2llbmNlLCBTSU1BRCBVbml2ZXJzaXR5IE1vZ2FkaXNodSwgTW9nYWRpc2h1LCBTb21hbGlhLiYj
eEQ7RGVwYXJ0bWVudCBvZiBWZXRlcmluYXJ5IFB1YmxpYyBIZWFsdGggYW5kIFByZXZlbnRpdmUg
TWVkaWNpbmUsIEZhY3VsdHkgb2YgVmV0ZXJpbmFyeSBNZWRpY2luZSwgVXNtYW51IERhbmZvZGl5
byBVbml2ZXJzaXR5LCBTb2tvdG8sIE5pZ2VyaWEuPC9hdXRoLWFkZHJlc3M+PHRpdGxlcz48dGl0
bGU+RXBpZGVtaW9sb2dpY2FsIGludmVzdGlnYXRpb24gb2YgZGVuZ3VlIGZldmVyIG91dGJyZWFr
IGFuZCBpdHMgc29jaW9lY29ub21pYyBkZXRlcm1pbmFudHMgaW4gQmFuYWRpciByZWdpb24sIFNv
bWFsaWE8L3RpdGxlPjxzZWNvbmRhcnktdGl0bGU+Qk1DIEluZmVjdCBEaXM8L3NlY29uZGFyeS10
aXRsZT48L3RpdGxlcz48cGVyaW9kaWNhbD48ZnVsbC10aXRsZT5CTUMgSW5mZWN0IERpczwvZnVs
bC10aXRsZT48L3BlcmlvZGljYWw+PHBhZ2VzPjM5MzwvcGFnZXM+PHZvbHVtZT4yNDwvdm9sdW1l
PjxudW1iZXI+MTwvbnVtYmVyPjxlZGl0aW9uPjIwMjQwNDExPC9lZGl0aW9uPjxrZXl3b3Jkcz48
a2V5d29yZD5DaGlsZDwva2V5d29yZD48a2V5d29yZD5NYWxlPC9rZXl3b3JkPjxrZXl3b3JkPkh1
bWFuczwva2V5d29yZD48a2V5d29yZD5GZW1hbGU8L2tleXdvcmQ+PGtleXdvcmQ+KkRlbmd1ZS9l
cGlkZW1pb2xvZ3k8L2tleXdvcmQ+PGtleXdvcmQ+KkRlbmd1ZSBWaXJ1czwva2V5d29yZD48a2V5
d29yZD5Dcm9zcy1TZWN0aW9uYWwgU3R1ZGllczwva2V5d29yZD48a2V5d29yZD5Tb21hbGlhL2Vw
aWRlbWlvbG9neTwva2V5d29yZD48a2V5d29yZD5Fbnp5bWUtTGlua2VkIEltbXVub3NvcmJlbnQg
QXNzYXk8L2tleXdvcmQ+PGtleXdvcmQ+U29jaW9lY29ub21pYyBGYWN0b3JzPC9rZXl3b3JkPjxr
ZXl3b3JkPkRpc2Vhc2UgT3V0YnJlYWtzPC9rZXl3b3JkPjxrZXl3b3JkPkZldmVyL2VwaWRlbWlv
bG9neTwva2V5d29yZD48a2V5d29yZD5BbnRpYm9kaWVzLCBWaXJhbDwva2V5d29yZD48a2V5d29y
ZD5CYW5hZGlyIHJlZ2lvbjwva2V5d29yZD48a2V5d29yZD5EZW5ndWUgZmV2ZXI8L2tleXdvcmQ+
PGtleXdvcmQ+T3V0YnJlYWs8L2tleXdvcmQ+PGtleXdvcmQ+UmlzayBmYWN0b3JzPC9rZXl3b3Jk
PjxrZXl3b3JkPlNvbWFsaWE8L2tleXdvcmQ+PC9rZXl3b3Jkcz48ZGF0ZXM+PHllYXI+MjAyNDwv
eWVhcj48cHViLWRhdGVzPjxkYXRlPkFwciAxMTwvZGF0ZT48L3B1Yi1kYXRlcz48L2RhdGVzPjxp
c2JuPjE0NzEtMjMzNDwvaXNibj48YWNjZXNzaW9uLW51bT4zODYwNTM2MjwvYWNjZXNzaW9uLW51
bT48dXJscz48cmVsYXRlZC11cmxzPjx1cmw+aHR0cHM6Ly9ibWNpbmZlY3RkaXMuYmlvbWVkY2Vu
dHJhbC5jb20vY291bnRlci9wZGYvMTAuMTE4Ni9zMTI4NzktMDI0LTA5Mjc2LTIucGRmPC91cmw+
PC9yZWxhdGVkLXVybHM+PC91cmxzPjxjdXN0b20xPlRoZSBhdXRob3JzIGRlY2xhcmUgbm8gY29t
cGV0aW5nIGludGVyZXN0cy48L2N1c3RvbTE+PGN1c3RvbTI+UE1DMTEwMDc5MzE8L2N1c3RvbTI+
PGVsZWN0cm9uaWMtcmVzb3VyY2UtbnVtPjEwLjExODYvczEyODc5LTAyNC0wOTI3Ni0yPC9lbGVj
dHJvbmljLXJlc291cmNlLW51bT48cmVtb3RlLWRhdGFiYXNlLXByb3ZpZGVyPk5MTTwvcmVtb3Rl
LWRhdGFiYXNlLXByb3ZpZGVyPjxsYW5ndWFnZT5lbmc8L2xhbmd1YWdlPjwvcmVjb3JkPjwvQ2l0
ZT48Q2l0ZT48QXV0aG9yPlF1ZWlyb3o8L0F1dGhvcj48WWVhcj4yMDIxPC9ZZWFyPjxSZWNOdW0+
Nzk8L1JlY051bT48cmVjb3JkPjxyZWMtbnVtYmVyPjc5PC9yZWMtbnVtYmVyPjxmb3JlaWduLWtl
eXM+PGtleSBhcHA9IkVOIiBkYi1pZD0ieGFldmZ3eGU1cDlmdDdlZHMwOXhwYXZxdmFzd3g1ZHc1
ZDJzIiB0aW1lc3RhbXA9IjE3NDA1NjQ0MDEiPjc5PC9rZXk+PC9mb3JlaWduLWtleXM+PHJlZi10
eXBlIG5hbWU9IkpvdXJuYWwgQXJ0aWNsZSI+MTc8L3JlZi10eXBlPjxjb250cmlidXRvcnM+PGF1
dGhvcnM+PGF1dGhvcj5RdWVpcm96LCBFcmRzPC9hdXRob3I+PGF1dGhvcj5NZWRyb25obywgUi4g
QS48L2F1dGhvcj48L2F1dGhvcnM+PC9jb250cmlidXRvcnM+PGF1dGgtYWRkcmVzcz5JbnN0aXR1
dGUgZm9yIFN0dWRpZXMgaW4gQ29sbGVjdGl2ZSBIZWFsdGgsIEZlZGVyYWwgVW5pdmVyc2l0eSBv
ZiBSaW8gZGUgSmFuZWlybyAoVW5pdmVyc2lkYWRlIEZlZGVyYWwgZG8gUmlvIGRlIEphbmVpcm8g
LSBVRlJKKSwgUmlvIGRlIEphbmVpcm8sIFJKIC0gQnJhemlsLiYjeEQ7RmFjdWx0eSBvZiBNZWRp
Y2luZSwgSW5zdGl0dXRlIGZvciBTdHVkaWVzIGluIENvbGxlY3RpdmUgSGVhbHRoLCBGZWRlcmFs
IFVuaXZlcnNpdHkgb2YgUmlvIGRlIEphbmVpcm8gKFVuaXZlcnNpZGFkZSBGZWRlcmFsIGRvIFJp
byBkZSBKYW5laXJvIC0gVUZSSiksIFJpbyBkZSBKYW5laXJvLCBSSiAtIEJyYXppbC48L2F1dGgt
YWRkcmVzcz48dGl0bGVzPjx0aXRsZT5TcGF0aWFsIGFuYWx5c2lzIG9mIHRoZSBpbmNpZGVuY2Ug
b2YgRGVuZ3VlLCBaaWthIGFuZCBDaGlrdW5ndW55YSBhbmQgc29jaW9lY29ub21pYyBkZXRlcm1p
bmFudHMgaW4gdGhlIGNpdHkgb2YgUmlvIGRlIEphbmVpcm8sIEJyYXppbDwvdGl0bGU+PHNlY29u
ZGFyeS10aXRsZT5FcGlkZW1pb2wgSW5mZWN0PC9zZWNvbmRhcnktdGl0bGU+PC90aXRsZXM+PHBl
cmlvZGljYWw+PGZ1bGwtdGl0bGU+RXBpZGVtaW9sIEluZmVjdDwvZnVsbC10aXRsZT48L3Blcmlv
ZGljYWw+PHBhZ2VzPmUxODg8L3BhZ2VzPjx2b2x1bWU+MTQ5PC92b2x1bWU+PGVkaXRpb24+MjAy
MTA4MDI8L2VkaXRpb24+PGtleXdvcmRzPjxrZXl3b3JkPkFlZGVzL3Zpcm9sb2d5PC9rZXl3b3Jk
PjxrZXl3b3JkPkFuaW1hbHM8L2tleXdvcmQ+PGtleXdvcmQ+QnJhemlsL2VwaWRlbWlvbG9neTwv
a2V5d29yZD48a2V5d29yZD5DaGlrdW5ndW55YSBGZXZlci8qZXBpZGVtaW9sb2d5L3RyYW5zbWlz
c2lvbjwva2V5d29yZD48a2V5d29yZD5DaXRpZXM8L2tleXdvcmQ+PGtleXdvcmQ+Q3Jvc3MtU2Vj
dGlvbmFsIFN0dWRpZXM8L2tleXdvcmQ+PGtleXdvcmQ+RGVuZ3VlLyplcGlkZW1pb2xvZ3kvdHJh
bnNtaXNzaW9uPC9rZXl3b3JkPjxrZXl3b3JkPkVwaWRlbWljczwva2V5d29yZD48a2V5d29yZD5I
dW1hbnM8L2tleXdvcmQ+PGtleXdvcmQ+SW5jaWRlbmNlPC9rZXl3b3JkPjxrZXl3b3JkPkluc2Vj
dCBWZWN0b3JzL3Zpcm9sb2d5PC9rZXl3b3JkPjxrZXl3b3JkPk1vZGVscywgU3RhdGlzdGljYWw8
L2tleXdvcmQ+PGtleXdvcmQ+KlNvY2lvZWNvbm9taWMgRmFjdG9yczwva2V5d29yZD48a2V5d29y
ZD5TcGF0aWFsIEFuYWx5c2lzPC9rZXl3b3JkPjxrZXl3b3JkPlppa2EgVmlydXMgSW5mZWN0aW9u
LyplcGlkZW1pb2xvZ3kvdHJhbnNtaXNzaW9uPC9rZXl3b3JkPjxrZXl3b3JkPkFyYm92aXJ1c2Vz
PC9rZXl3b3JkPjxrZXl3b3JkPlppa2E8L2tleXdvcmQ+PGtleXdvcmQ+Y2hpa3VuZ3VueWE8L2tl
eXdvcmQ+PGtleXdvcmQ+ZGVuZ3VlPC9rZXl3b3JkPjwva2V5d29yZHM+PGRhdGVzPjx5ZWFyPjIw
MjE8L3llYXI+PHB1Yi1kYXRlcz48ZGF0ZT5BdWcgMjwvZGF0ZT48L3B1Yi1kYXRlcz48L2RhdGVz
Pjxpc2JuPjA5NTAtMjY4OCAoUHJpbnQpJiN4RDswOTUwLTI2ODg8L2lzYm4+PGFjY2Vzc2lvbi1u
dW0+MzQzMzgxNzk8L2FjY2Vzc2lvbi1udW0+PHVybHM+PHJlbGF0ZWQtdXJscz48dXJsPmh0dHBz
Oi8vd3d3LmNhbWJyaWRnZS5vcmcvY29yZS9zZXJ2aWNlcy9hb3AtY2FtYnJpZGdlLWNvcmUvY29u
dGVudC92aWV3LzIwM0YwRDIzNjRBQjNFRTdFQkUzQzMxMUU5OEUzQTI2L1MwOTUwMjY4ODIxMDAx
ODAxYS5wZGYvZGl2LWNsYXNzLXRpdGxlLXNwYXRpYWwtYW5hbHlzaXMtb2YtdGhlLWluY2lkZW5j
ZS1vZi1kZW5ndWUtemlrYS1hbmQtY2hpa3VuZ3VueWEtYW5kLXNvY2lvZWNvbm9taWMtZGV0ZXJt
aW5hbnRzLWluLXRoZS1jaXR5LW9mLXJpby1kZS1qYW5laXJvLWJyYXppbC1kaXYucGRmPC91cmw+
PC9yZWxhdGVkLXVybHM+PC91cmxzPjxjdXN0b20xPlRoZSBhdXRob3JzIGhhdmUgbm8gY29uZmxp
Y3RzIG9mIGludGVyZXN0IHRvIGRpc2Nsb3NlLjwvY3VzdG9tMT48Y3VzdG9tMj5QTUM4MzY1ODQ4
PC9jdXN0b20yPjxlbGVjdHJvbmljLXJlc291cmNlLW51bT4xMC4xMDE3L3MwOTUwMjY4ODIxMDAx
ODAxPC9lbGVjdHJvbmljLXJlc291cmNlLW51bT48cmVtb3RlLWRhdGFiYXNlLXByb3ZpZGVyPk5M
TTwvcmVtb3RlLWRhdGFiYXNlLXByb3ZpZGVyPjxsYW5ndWFnZT5lbmc8L2xhbmd1YWdlPjwvcmVj
b3JkPjwvQ2l0ZT48Q2l0ZT48QXV0aG9yPkhlYWx5PC9BdXRob3I+PFllYXI+MjAxNDwvWWVhcj48
UmVjTnVtPjUwPC9SZWNOdW0+PHJlY29yZD48cmVjLW51bWJlcj41MDwvcmVjLW51bWJlcj48Zm9y
ZWlnbi1rZXlzPjxrZXkgYXBwPSJFTiIgZGItaWQ9InhhZXZmd3hlNXA5ZnQ3ZWRzMDl4cGF2cXZh
c3d4NWR3NWQycyIgdGltZXN0YW1wPSIxNzQwNTY0Mzk2Ij41MDwva2V5PjwvZm9yZWlnbi1rZXlz
PjxyZWYtdHlwZSBuYW1lPSJKb3VybmFsIEFydGljbGUiPjE3PC9yZWYtdHlwZT48Y29udHJpYnV0
b3JzPjxhdXRob3JzPjxhdXRob3I+SGVhbHksIEsuPC9hdXRob3I+PGF1dGhvcj5IYW1pbHRvbiwg
Ry48L2F1dGhvcj48YXV0aG9yPkNyZXBlYXUsIFQuPC9hdXRob3I+PGF1dGhvcj5IZWFseSwgUy48
L2F1dGhvcj48YXV0aG9yPlVubHUsIEkuPC9hdXRob3I+PGF1dGhvcj5GYXJham9sbGFoaSwgQS48
L2F1dGhvcj48YXV0aG9yPkZvbnNlY2EsIEQuIE0uPC9hdXRob3I+PC9hdXRob3JzPjwvY29udHJp
YnV0b3JzPjxhdXRoLWFkZHJlc3M+Q2VudGVyIGZvciBWZWN0b3IgQmlvbG9neSwgRGVwYXJ0bWVu
dCBvZiBFbnRvbW9sb2d5LCBSdXRnZXJzIFVuaXZlcnNpdHksIE5ldyBCcnVuc3dpY2ssIE5ldyBK
ZXJzZXksIFVuaXRlZCBTdGF0ZXMgb2YgQW1lcmljYS4mI3hEO01vbm1vdXRoIENvdW50eSBNb3Nx
dWl0byBFeHRlcm1pbmF0aW9uIENvbW1pc3Npb24sIEVhdG9udG93biwgTmV3IEplcnNleSwgVW5p
dGVkIFN0YXRlcyBvZiBBbWVyaWNhLiYjeEQ7TWVyY2VyIENvdW50eSBNb3NxdWl0byBDb21taXNz
aW9uLCBXZXN0IFRyZW50b24sIE5ldyBKZXJzZXksIFVuaXRlZCBTdGF0ZXMgb2YgQW1lcmljYS48
L2F1dGgtYWRkcmVzcz48dGl0bGVzPjx0aXRsZT5JbnRlZ3JhdGluZyB0aGUgcHVibGljIGluIG1v
c3F1aXRvIG1hbmFnZW1lbnQ6IGFjdGl2ZSBlZHVjYXRpb24gYnkgY29tbXVuaXR5IHBlZXJzIGNh
biBsZWFkIHRvIHNpZ25pZmljYW50IHJlZHVjdGlvbiBpbiBwZXJpZG9tZXN0aWMgY29udGFpbmVy
IG1vc3F1aXRvIGhhYml0YXRzPC90aXRsZT48c2Vjb25kYXJ5LXRpdGxlPlBMb1MgT25lPC9zZWNv
bmRhcnktdGl0bGU+PC90aXRsZXM+PHBlcmlvZGljYWw+PGZ1bGwtdGl0bGU+UExvUyBPbmU8L2Z1
bGwtdGl0bGU+PC9wZXJpb2RpY2FsPjxwYWdlcz5lMTA4NTA0PC9wYWdlcz48dm9sdW1lPjk8L3Zv
bHVtZT48bnVtYmVyPjk8L251bWJlcj48ZWRpdGlvbj4yMDE0MDkyNTwvZWRpdGlvbj48a2V5d29y
ZHM+PGtleXdvcmQ+QW5pbWFsczwva2V5d29yZD48a2V5d29yZD5BcmJvdmlydXMgSW5mZWN0aW9u
cy90cmFuc21pc3Npb248L2tleXdvcmQ+PGtleXdvcmQ+Q29tbXVuaXR5IEhlYWx0aCBTZXJ2aWNl
czwva2V5d29yZD48a2V5d29yZD4qQ3VsaWNpZGFlPC9rZXl3b3JkPjxrZXl3b3JkPkhlYWx0aCBF
ZHVjYXRpb248L2tleXdvcmQ+PGtleXdvcmQ+SHVtYW5zPC9rZXl3b3JkPjxrZXl3b3JkPipJbnNl
Y3QgVmVjdG9yczwva2V5d29yZD48a2V5d29yZD4qTW9zcXVpdG8gQ29udHJvbDwva2V5d29yZD48
a2V5d29yZD5OZXcgSmVyc2V5PC9rZXl3b3JkPjxrZXl3b3JkPipQdWJsaWMgSGVhbHRoIFByYWN0
aWNlPC9rZXl3b3JkPjxrZXl3b3JkPlNlYXNvbnM8L2tleXdvcmQ+PC9rZXl3b3Jkcz48ZGF0ZXM+
PHllYXI+MjAxNDwveWVhcj48L2RhdGVzPjxpc2JuPjE5MzItNjIwMzwvaXNibj48YWNjZXNzaW9u
LW51bT4yNTI1NTAyNzwvYWNjZXNzaW9uLW51bT48dXJscz48cmVsYXRlZC11cmxzPjx1cmw+aHR0
cHM6Ly9qb3VybmFscy5wbG9zLm9yZy9wbG9zb25lL2FydGljbGUvZmlsZT9pZD0xMC4xMzcxL2pv
dXJuYWwucG9uZS4wMTA4NTA0JmFtcDt0eXBlPXByaW50YWJsZTwvdXJsPjwvcmVsYXRlZC11cmxz
PjwvdXJscz48Y3VzdG9tMT5Db21wZXRpbmcgSW50ZXJlc3RzOiBUaGUgYXV0aG9ycyBoYXZlIGRl
Y2xhcmVkIHRoYXQgbm8gY29tcGV0aW5nIGludGVyZXN0cyBleGlzdC48L2N1c3RvbTE+PGN1c3Rv
bTI+UE1DNDE3Nzg5MTwvY3VzdG9tMj48ZWxlY3Ryb25pYy1yZXNvdXJjZS1udW0+MTAuMTM3MS9q
b3VybmFsLnBvbmUuMDEwODUwNDwvZWxlY3Ryb25pYy1yZXNvdXJjZS1udW0+PHJlbW90ZS1kYXRh
YmFzZS1wcm92aWRlcj5OTE08L3JlbW90ZS1kYXRhYmFzZS1wcm92aWRlcj48bGFuZ3VhZ2U+ZW5n
PC9sYW5ndWFnZT48L3JlY29yZD48L0NpdGU+PC9FbmROb3Rl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F2ZXM8L0F1dGhvcj48WWVhcj4yMDIwPC9ZZWFyPjxS
ZWNOdW0+MjI8L1JlY051bT48RGlzcGxheVRleHQ+KDE1LCAxNywgMjIsIDM3LCA1MCwgNTgsIDU5
LCA2OSwgNzEsIDc5LCA4NSk8L0Rpc3BsYXlUZXh0PjxyZWNvcmQ+PHJlYy1udW1iZXI+MjI8L3Jl
Yy1udW1iZXI+PGZvcmVpZ24ta2V5cz48a2V5IGFwcD0iRU4iIGRiLWlkPSJ4YWV2Znd4ZTVwOWZ0
N2VkczA5eHBhdnF2YXN3eDVkdzVkMnMiIHRpbWVzdGFtcD0iMTc0MDU2NDM5MSI+MjI8L2tleT48
L2ZvcmVpZ24ta2V5cz48cmVmLXR5cGUgbmFtZT0iSm91cm5hbCBBcnRpY2xlIj4xNzwvcmVmLXR5
cGU+PGNvbnRyaWJ1dG9ycz48YXV0aG9ycz48YXV0aG9yPkNoYXZlcywgTS4gTy48L2F1dGhvcj48
YXV0aG9yPkV2YW5nZWxpc3RhLCBNZHNuPC9hdXRob3I+PGF1dGhvcj5GZXJuYW5kZXMsIEYuIE0u
IEMuPC9hdXRob3I+PC9hdXRob3JzPjwvY29udHJpYnV0b3JzPjxhdXRoLWFkZHJlc3M+VW5pdmVy
c2lkYWRlIENhdMOzbGljYSBkZSBCcmFzw61saWEuIEJyYXPDrWxpYSwgRGlzdHJpdG8gRmVkZXJh
bCwgQnJhemlsLjwvYXV0aC1hZGRyZXNzPjx0aXRsZXM+PHRpdGxlPkhlYWx0aCBlZHVjYXRpb24g
aW4gQWVkZXMgYWVneXB0aTogY2FzZSBzdHVkeTwvdGl0bGU+PHNlY29uZGFyeS10aXRsZT5SZXYg
QnJhcyBFbmZlcm08L3NlY29uZGFyeS10aXRsZT48L3RpdGxlcz48cGVyaW9kaWNhbD48ZnVsbC10
aXRsZT5SZXYgQnJhcyBFbmZlcm08L2Z1bGwtdGl0bGU+PC9wZXJpb2RpY2FsPjxwYWdlcz5lMjAx
ODA0ODc8L3BhZ2VzPjx2b2x1bWU+NzM8L3ZvbHVtZT48bnVtYmVyPjM8L251bWJlcj48ZWRpdGlv
bj4yMDIwMDQwMzwvZWRpdGlvbj48a2V5d29yZHM+PGtleXdvcmQ+QWVkZXMvKm1pY3JvYmlvbG9n
eS8qcGh5c2lvbG9neTwva2V5d29yZD48a2V5d29yZD5BbmltYWxzPC9rZXl3b3JkPjxrZXl3b3Jk
PipBcnQ8L2tleXdvcmQ+PGtleXdvcmQ+Q29tbXVuaXR5IFBhcnRpY2lwYXRpb248L2tleXdvcmQ+
PGtleXdvcmQ+RWR1Y2F0aW9uLCBOdXJzaW5nLCBCYWNjYWxhdXJlYXRlL21ldGhvZHM8L2tleXdv
cmQ+PGtleXdvcmQ+SGVhbHRoIEVkdWNhdGlvbi8qbWV0aG9kcy90cmVuZHM8L2tleXdvcmQ+PGtl
eXdvcmQ+SHVtYW5zPC9rZXl3b3JkPjwva2V5d29yZHM+PGRhdGVzPjx5ZWFyPjIwMjA8L3llYXI+
PC9kYXRlcz48aXNibj4wMDM0LTcxNjc8L2lzYm4+PGFjY2Vzc2lvbi1udW0+MzIyNjc0MTY8L2Fj
Y2Vzc2lvbi1udW0+PHVybHM+PHJlbGF0ZWQtdXJscz48dXJsPmh0dHBzOi8vd3d3LnNjaWVsby5i
ci9qL3JlYmVuL2Evd0tEcHFacUpLUkQ5clg3d1lEYzZxTXAvP2xhbmc9ZW4mYW1wO2Zvcm1hdD1w
ZGY8L3VybD48L3JlbGF0ZWQtdXJscz48L3VybHM+PGVsZWN0cm9uaWMtcmVzb3VyY2UtbnVtPjEw
LjE1OTAvMDAzNC03MTY3LTIwMTgtMDQ4NzwvZWxlY3Ryb25pYy1yZXNvdXJjZS1udW0+PHJlbW90
ZS1kYXRhYmFzZS1wcm92aWRlcj5OTE08L3JlbW90ZS1kYXRhYmFzZS1wcm92aWRlcj48bGFuZ3Vh
Z2U+ZW5nJiN4RDtwb3I8L2xhbmd1YWdlPjwvcmVjb3JkPjwvQ2l0ZT48Q2l0ZT48QXV0aG9yPlBh
ZGlsbGEtUG96bzwvQXV0aG9yPjxZZWFyPjIwMjQ8L1llYXI+PFJlY051bT43MTwvUmVjTnVtPjxy
ZWNvcmQ+PHJlYy1udW1iZXI+NzE8L3JlYy1udW1iZXI+PGZvcmVpZ24ta2V5cz48a2V5IGFwcD0i
RU4iIGRiLWlkPSJ4YWV2Znd4ZTVwOWZ0N2VkczA5eHBhdnF2YXN3eDVkdzVkMnMiIHRpbWVzdGFt
cD0iMTc0MDU2NDQwMCI+NzE8L2tleT48L2ZvcmVpZ24ta2V5cz48cmVmLXR5cGUgbmFtZT0iSm91
cm5hbCBBcnRpY2xlIj4xNzwvcmVmLXR5cGU+PGNvbnRyaWJ1dG9ycz48YXV0aG9ycz48YXV0aG9y
PlBhZGlsbGEtUG96bywgw4E8L2F1dGhvcj48YXV0aG9yPkJhcnR1bWV1cywgRi48L2F1dGhvcj48
YXV0aG9yPk1vbnRhbHZvLCBULjwvYXV0aG9yPjxhdXRob3I+U2FucGVyYS1DYWxiZXQsIEkuPC9h
dXRob3I+PGF1dGhvcj5WYWxzZWNjaGksIEEuPC9hdXRob3I+PGF1dGhvcj5QYWxtZXIsIEouIFIu
IEIuPC9hdXRob3I+PC9hdXRob3JzPjwvY29udHJpYnV0b3JzPjxhdXRoLWFkZHJlc3M+RGVwYXJ0
bWVudCBvZiBTb2Npb2xvZ3ksIENvcm5lbGwgVW5pdmVyc2l0eSwgVXJpcyBIYWxsLCAxMDkgVG93
ZXIgUmQsIEl0aGFjYSwgMTQ4NTMsIE5ldyBZb3JrLCBVbml0ZWQgU3RhdGVzIG9mIEFtZXJpY2Eu
IGFwOTYzQGNvcm5lbGwuZWR1LiYjeEQ7Q29ybmVsbCBQb3B1bGF0aW9uIENlbnRlciwgQ29ybmVs
bCBVbml2ZXJzaXR5LCBNYXJ0aGEgVmFuIFJlbnNzZWxhZXIgSGFsbCwgSXRoYWNhLCAxNDg1MCwg
TmV3IFlvcmssIFVuaXRlZCBTdGF0ZXMgb2YgQW1lcmljYS4gYXA5NjNAY29ybmVsbC5lZHUuJiN4
RDtDZW50cmUgZCZhcG9zO0VzdHVkaXMgQXZhbsOnYXRzIGRlIEJsYW5lcyAoQ0VBQi1DU0lDKSwg
U3BhbmlzaCBOYXRpb25hbCBSZXNlYXJjaCBDb3VuY2lsLCBDYXJyZXIgQWNjw6lzIENhbGEgU2Fu
dCBGcmFuY2VzYywgMTQsIEJsYW5lcywgMTczMDAsIEdpcm9uYSwgU3BhaW4uIGFwOTYzQGNvcm5l
bGwuZWR1LiYjeEQ7RGVwYXJ0bWVudCBvZiBQb2xpdGljYWwgYW5kIFNvY2lhbCBTY2llbmNlcywg
VW5pdmVyc2l0YXQgUG9tcGV1IEZhYnJhLCBSYW1vbiBUcmlhcyBGYXJnYXMsIDI1LTI3LCBCYXJj
ZWxvbmEsIDA4MDA1LCBCYXJjZWxvbmEsIFNwYWluLiBhcDk2M0Bjb3JuZWxsLmVkdS4mI3hEO0Nl
bnRyZSBkJmFwb3M7RXN0dWRpcyBBdmFuw6dhdHMgZGUgQmxhbmVzIChDRUFCLUNTSUMpLCBTcGFu
aXNoIE5hdGlvbmFsIFJlc2VhcmNoIENvdW5jaWwsIENhcnJlciBBY2PDqXMgQ2FsYSBTYW50IEZy
YW5jZXNjLCAxNCwgQmxhbmVzLCAxNzMwMCwgR2lyb25hLCBTcGFpbi4mI3hEO0luc3RpdHVjacOz
IENhdGFsYW5hIGRlIFJlY2VyY2EgaSBFc3R1ZGlzIEF2YW7Dp2F0cyAoSUNSRUEpLCBQYXNzZWln
IGRlIExsdcOtcyBDb21wYW55cywgMjMsIEJhcmNlbG9uYSwgMDgwMTAsIEJhcmNlbG9uYSwgU3Bh
aW4uJiN4RDtDZW50cmUgZGUgUmVjZXJjYSBFY29sw7JnaWNhIGkgQXBsaWNhY2lvbnMgRm9yZXN0
YWxzIChDUkVBRiksIEVkaWZpY2kgQyBGYWN1bHRhZCBkZSBjaWVuY2lhcyB5IGJpb2NpZW5jaWFz
LCBCZWxsYXRlcnJhLCAwODE5MywgQmFyY2Vsb25hLCBTcGFpbi4mI3hEO0Fnw6huY2lhIGRlIFNh
bHV0IFDDumJsaWNhIGRlIEJhcmNlbG9uYSwgUGwuIGRlIExlc3NlcHMsIDEsIEJhcmNlbG9uYSwg
MDgwMjMsIEJhcmNlbG9uYSwgU3BhaW4uJiN4RDtDSUJFUiBFcGlkZW1pb2xvZ8OtYSB5IFNhbHVk
IFDDumJsaWNhIChDSUJFUkVTUCksIEluc3RpdHV0byBkZSBTYWx1ZCBDYXJsb3MgSUlJLCBDLyBN
b25mb3J0ZSBkZSBMZW1vcyAzLTUsIFBhYmVsbMOzbiAxMSwgUGxhbnRhIDAsIE1hZHJpZCwgMjgw
MjksIE1hZHJpZCwgU3BhaW4uJiN4RDtJbnN0aXR1dCBkJmFwb3M7SW52ZXN0aWdhY2nDsyBCaW9t
w6lkaWNhIFNhbnQgUGF1LCBJSUIgU3QuIFBhdSwgU2FudCBRdWludMOtLCA3Ny03OSwgQmFyY2Vs
b25hLCAwODA0MSwgQmFyY2Vsb25hLCBTcGFpbi4mI3hEO0RlcGFydG1lbnQgb2YgUG9saXRpY2Fs
IGFuZCBTb2NpYWwgU2NpZW5jZXMsIFVuaXZlcnNpdGF0IFBvbXBldSBGYWJyYSwgUmFtb24gVHJp
YXMgRmFyZ2FzLCAyNS0yNywgQmFyY2Vsb25hLCAwODAwNSwgQmFyY2Vsb25hLCBTcGFpbi4mI3hE
O0RlcGFydG1lbnQgb2YgUG9saXRpY2FsIGFuZCBTb2NpYWwgU2NpZW5jZXMsIFVuaXZlcnNpdGF0
IFBvbXBldSBGYWJyYSwgUmFtb24gVHJpYXMgRmFyZ2FzLCAyNS0yNywgQmFyY2Vsb25hLCAwODAw
NSwgQmFyY2Vsb25hLCBTcGFpbi4gam9obi5wYWxtZXJAdXBmLmVkdS48L2F1dGgtYWRkcmVzcz48
dGl0bGVzPjx0aXRsZT5Bc3Nlc3NpbmcgYW5kIGNvcnJlY3RpbmcgbmVpZ2hib3Job29kIHNvY2lv
ZWNvbm9taWMgc3BhdGlhbCBzYW1wbGluZyBiaWFzZXMgaW4gY2l0aXplbiBzY2llbmNlIG1vc3F1
aXRvIGRhdGEgY29sbGVjdGlvbjwvdGl0bGU+PHNlY29uZGFyeS10aXRsZT5TY2kgUmVwPC9zZWNv
bmRhcnktdGl0bGU+PC90aXRsZXM+PHBlcmlvZGljYWw+PGZ1bGwtdGl0bGU+U2NpIFJlcDwvZnVs
bC10aXRsZT48L3BlcmlvZGljYWw+PHBhZ2VzPjIyNDYyPC9wYWdlcz48dm9sdW1lPjE0PC92b2x1
bWU+PG51bWJlcj4xPC9udW1iZXI+PGVkaXRpb24+MjAyNDA5Mjg8L2VkaXRpb24+PGtleXdvcmRz
PjxrZXl3b3JkPkFuaW1hbHM8L2tleXdvcmQ+PGtleXdvcmQ+KkNpdGl6ZW4gU2NpZW5jZTwva2V5
d29yZD48a2V5d29yZD4qQWVkZXMvcGh5c2lvbG9neTwva2V5d29yZD48a2V5d29yZD4qTW9zcXVp
dG8gVmVjdG9yczwva2V5d29yZD48a2V5d29yZD5IdW1hbnM8L2tleXdvcmQ+PGtleXdvcmQ+U29j
aW9lY29ub21pYyBGYWN0b3JzPC9rZXl3b3JkPjxrZXl3b3JkPlNlbGVjdGlvbiBCaWFzPC9rZXl3
b3JkPjxrZXl3b3JkPlNwYWluPC9rZXl3b3JkPjxrZXl3b3JkPkRhdGEgQ29sbGVjdGlvbi9tZXRo
b2RzPC9rZXl3b3JkPjxrZXl3b3JkPlJlc2lkZW5jZSBDaGFyYWN0ZXJpc3RpY3M8L2tleXdvcmQ+
PGtleXdvcmQ+TW9zcXVpdG8gQ29udHJvbC9tZXRob2RzPC9rZXl3b3JkPjxrZXl3b3JkPkNpdGll
czwva2V5d29yZD48a2V5d29yZD5BZWRlcyBhbGJvcGljdHVzPC9rZXl3b3JkPjxrZXl3b3JkPkNp
dGl6ZW4gc2NpZW5jZTwva2V5d29yZD48a2V5d29yZD5Nb3NxdWl0by1ib3JuZSBkaXNlYXNlczwv
a2V5d29yZD48a2V5d29yZD5Tb2NpYWwgaW5lcXVhbGl0eTwva2V5d29yZD48a2V5d29yZD5WZWN0
b3IgY29udHJvbDwva2V5d29yZD48a2V5d29yZD5WZWN0b3Igc3VydmVpbGxhbmNlPC9rZXl3b3Jk
Pjwva2V5d29yZHM+PGRhdGVzPjx5ZWFyPjIwMjQ8L3llYXI+PHB1Yi1kYXRlcz48ZGF0ZT5TZXAg
Mjg8L2RhdGU+PC9wdWItZGF0ZXM+PC9kYXRlcz48aXNibj4yMDQ1LTIzMjI8L2lzYm4+PGFjY2Vz
c2lvbi1udW0+MzkzNDE4OTg8L2FjY2Vzc2lvbi1udW0+PHVybHM+PHJlbGF0ZWQtdXJscz48dXJs
Pmh0dHBzOi8vd3d3Lm5hdHVyZS5jb20vYXJ0aWNsZXMvczQxNTk4LTAyNC03MzQxNi02LnBkZjwv
dXJsPjwvcmVsYXRlZC11cmxzPjwvdXJscz48Y3VzdG9tMT5UaGUgYXV0aG9ycyBkZWNsYXJlIG5v
IGNvbXBldGluZyBpbnRlcmVzdHMuPC9jdXN0b20xPjxjdXN0b20yPlBNQzExNDM5MDgyPC9jdXN0
b20yPjxlbGVjdHJvbmljLXJlc291cmNlLW51bT4xMC4xMDM4L3M0MTU5OC0wMjQtNzM0MTYtNjwv
ZWxlY3Ryb25pYy1yZXNvdXJjZS1udW0+PHJlbW90ZS1kYXRhYmFzZS1wcm92aWRlcj5OTE08L3Jl
bW90ZS1kYXRhYmFzZS1wcm92aWRlcj48bGFuZ3VhZ2U+ZW5nPC9sYW5ndWFnZT48L3JlY29yZD48
L0NpdGU+PENpdGU+PEF1dGhvcj5Sb3RobWFuPC9BdXRob3I+PFllYXI+MjAyMTwvWWVhcj48UmVj
TnVtPjg1PC9SZWNOdW0+PHJlY29yZD48cmVjLW51bWJlcj44NTwvcmVjLW51bWJlcj48Zm9yZWln
bi1rZXlzPjxrZXkgYXBwPSJFTiIgZGItaWQ9InhhZXZmd3hlNXA5ZnQ3ZWRzMDl4cGF2cXZhc3d4
NWR3NWQycyIgdGltZXN0YW1wPSIxNzQwNTY0NDAyIj44NTwva2V5PjwvZm9yZWlnbi1rZXlzPjxy
ZWYtdHlwZSBuYW1lPSJKb3VybmFsIEFydGljbGUiPjE3PC9yZWYtdHlwZT48Y29udHJpYnV0b3Jz
PjxhdXRob3JzPjxhdXRob3I+Um90aG1hbiwgUy4gRS48L2F1dGhvcj48YXV0aG9yPkpvbmVzLCBK
LiBBLjwvYXV0aG9yPjxhdXRob3I+TGFEZWF1LCBTLiBMLjwvYXV0aG9yPjxhdXRob3I+TGVpc25o
YW0sIFAuIFQuPC9hdXRob3I+PC9hdXRob3JzPjwvY29udHJpYnV0b3JzPjxhdXRoLWFkZHJlc3M+
RGVwYXJ0bWVudCBvZiBFbnZpcm9ubWVudGFsIFNjaWVuY2UgYW5kIFRlY2hub2xvZ3ksIFVuaXZl
cnNpdHkgb2YgTWFyeWxhbmQsIE1ELiYjeEQ7V2FsdGVyIFJlZWQgQXJteSBJbnN0aXR1dGUgb2Yg
UmVzZWFyY2gsIFNpbHZlciBTcHJpbmcsIE1ELiYjeEQ7Q2FyeSBJbnN0aXR1dGUgb2YgRWNvc3lz
dGVtIFN0dWRpZXMsIE1pbGxicm9vaywgTlkuPC9hdXRoLWFkZHJlc3M+PHRpdGxlcz48dGl0bGU+
SGlnaGVyIFdlc3QgTmlsZSBWaXJ1cyBJbmZlY3Rpb24gaW4gQWVkZXMgYWxib3BpY3R1cyAoRGlw
dGVyYTogQ3VsaWNpZGFlKSBhbmQgQ3VsZXggKERpcHRlcmE6IEN1bGljaWRhZSkgTW9zcXVpdG9l
cyBGcm9tIExvd2VyIEluY29tZSBOZWlnaGJvcmhvb2RzIGluIFVyYmFuIEJhbHRpbW9yZSwgTUQ8
L3RpdGxlPjxzZWNvbmRhcnktdGl0bGU+SiBNZWQgRW50b21vbDwvc2Vjb25kYXJ5LXRpdGxlPjwv
dGl0bGVzPjxwZXJpb2RpY2FsPjxmdWxsLXRpdGxlPkogTWVkIEVudG9tb2w8L2Z1bGwtdGl0bGU+
PC9wZXJpb2RpY2FsPjxwYWdlcz4xNDI0LTE0Mjg8L3BhZ2VzPjx2b2x1bWU+NTg8L3ZvbHVtZT48
bnVtYmVyPjM8L251bWJlcj48a2V5d29yZHM+PGtleXdvcmQ+QWVkZXMvKnZpcm9sb2d5PC9rZXl3
b3JkPjxrZXl3b3JkPkFuaW1hbHM8L2tleXdvcmQ+PGtleXdvcmQ+QmFsdGltb3JlPC9rZXl3b3Jk
PjxrZXl3b3JkPkN1bGV4Lyp2aXJvbG9neTwva2V5d29yZD48a2V5d29yZD5Qb3ZlcnR5PC9rZXl3
b3JkPjxrZXl3b3JkPlVyYmFuIFBvcHVsYXRpb24vKnN0YXRpc3RpY3MgJmFtcDsgbnVtZXJpY2Fs
IGRhdGE8L2tleXdvcmQ+PGtleXdvcmQ+V2VzdCBOaWxlIEZldmVyL3RyYW5zbWlzc2lvbjwva2V5
d29yZD48a2V5d29yZD5XZXN0IE5pbGUgdmlydXMvKnBoeXNpb2xvZ3k8L2tleXdvcmQ+PGtleXdv
cmQ+YXJib3ZpcnVzPC9rZXl3b3JkPjxrZXl3b3JkPmNpdHk8L2tleXdvcmQ+PGtleXdvcmQ+aW5j
b21lPC9rZXl3b3JkPjxrZXl3b3JkPm1vc3F1aXRvPC9rZXl3b3JkPjwva2V5d29yZHM+PGRhdGVz
Pjx5ZWFyPjIwMjE8L3llYXI+PHB1Yi1kYXRlcz48ZGF0ZT5NYXkgMTU8L2RhdGU+PC9wdWItZGF0
ZXM+PC9kYXRlcz48aXNibj4wMDIyLTI1ODU8L2lzYm4+PGFjY2Vzc2lvbi1udW0+MzMyNTc5NTY8
L2FjY2Vzc2lvbi1udW0+PHVybHM+PHJlbGF0ZWQtdXJscz48dXJsPmh0dHBzOi8vd2F0ZXJtYXJr
LnNpbHZlcmNoYWlyLmNvbS90amFhMjYyLnBkZj90b2tlbj1BUUVDQUhpMjA4QkU0OU9vYW45a2to
V19FcmN5N0RtM1pMXzlDZjNxZktBYzQ4NXlzZ0FBQTNJd2dnTnVCZ2txaGtpRzl3MEJCd2FnZ2dO
Zk1JSURXd0lCQURDQ0ExUUdDU3FHU0liM0RRRUhBVEFlQmdsZ2hrZ0JaUU1FQVM0d0VRUU1ZYklZ
WllzTGw0VXpfYTNIQWdFUWdJSURKVUwwamxaODlrX1JTQlhPOUFYZk1aRGs1MlhGeHZfRzRtS0Uz
YVpnZzJNRkNXTU5RdV9qa1M5X05vNjJUZUFXcGkwMGF1ZWxKc0NYaTBYZDdPcmRBaGRtYlVoa2hk
cTEwbTE1TjkwLU5FeDF1aXV6QTNvOTcxMy1QQkJPdWxOSVRyVXYtODU0RXdSNlpOSFdRUlRsd19G
WTBnNWtWUFB5M2N0Vms2RHV2aHRraEUzc0tOZmJPdHp2bVdSR0RuUklIOWl2aFVNSWpMYnBGR2Vo
Qnd3Y2Z2VkM0X3ZteHUta2pXaGJ2cHR1bjdQN1dDT3B4STkxaU5JaTNxd0RRck1QVXFBZHFwQVRT
Y2hWMG1MaWZ4NGhBZVQwUDgxMGQ1bVNLOXBOTTRGeFNUblBIcHRiMVVzYjBfWmJtay1PNjhkTjBo
VHllQ0Fic0MyQnN2VkJxRVoxd0NNekJXNEx0ZkMzNkcyZ2NxcW8zaWFVRVc5ZXVjdlJ6SFJGRUw2
d2wwYWtXSm5QeWRKZlJoWDg0NXhHamNXaXcwR2VtVzNWNGZfRWVYNkx2MDU2SmU5aHhsNklOM2VD
Rmo2YWpabXdGOWxvNnNac2hzeDdLMGRIdW1fMU11U3liRWE5dndZMGdGX2gzejVXN3lhOGhTemRH
ZkRWZ0oxdldaWHJHM1VleTM2Yk03UWhMbnY2N0hKb0ZPeUtHUG42cmZOcl9GN2JiZ3hjTVgzMk5H
S2lDNlB5Mlp6WTRzS2RPTnNsLVp0VTFRRHgxRG9nVXRLVkRyb2EyZVZuZ1ZsbXk1bkpMbk1IVXQt
aUlUTkFHWmZqQnVkbWxma0RGZlUxOFNrdlVEVUY1OWgzVkdianh5WkJZY0Fna0ZCUnBMOHUtakdG
NHN3MEs2ZnJRc3JJU1Jpa2VsM013eEFUYlNHWFozUTlPT0RVaWFoT1VDX1doSk10YXByRFVfSTZ6
Q2dOM3BoUl9FVGNzcGRqbFEweS1OVEV3QUoteTZXcm5mYm5sSEtHc3RYcG9WOFZjMUx2YzFmamNl
NkoxZnJiUnkwbkgwRkt3cTlibGJkd01pODdUUkJXVUNzanVBRktlU2NfR1VPbHFzOWNSWGJiOXc2
TmQ1eUwza2pmUTNTVDNmb2JJLVNvanRDdTN6bVF2QU4zM3pBa0tjRWlnT1lDdWdpbFgxSGdGTFY2
dmJqZ2FZX1U4T1JhdG5peUlNOUhVNVJkdDltb3VtTW1OOE41X09fRUJwYng1dkgyTkN6YUtGQmxL
YU1Qcm16cmxGMmE0dzB5V3F6VmE1TDEtMVlVdGJUZDl5MkRPTUtJZ2tuejA5SFpFOFZNR2hPZm1l
NFQ5N2llYjVTUnN4emxwamM5dURFX21PWmpVNUNYVVVpV3RXeEE0UGNmanVSbC1iVEp0QzhKM1lw
RUpWTEtBd0pSR2dFPC91cmw+PC9yZWxhdGVkLXVybHM+PC91cmxzPjxlbGVjdHJvbmljLXJlc291
cmNlLW51bT4xMC4xMDkzL2ptZS90amFhMjYyPC9lbGVjdHJvbmljLXJlc291cmNlLW51bT48cmVt
b3RlLWRhdGFiYXNlLXByb3ZpZGVyPk5MTTwvcmVtb3RlLWRhdGFiYXNlLXByb3ZpZGVyPjxsYW5n
dWFnZT5lbmc8L2xhbmd1YWdlPjwvcmVjb3JkPjwvQ2l0ZT48Q2l0ZT48QXV0aG9yPldoaXRlbWFu
PC9BdXRob3I+PFllYXI+MjAxODwvWWVhcj48UmVjTnVtPjE1PC9SZWNOdW0+PHJlY29yZD48cmVj
LW51bWJlcj4xNTwvcmVjLW51bWJlcj48Zm9yZWlnbi1rZXlzPjxrZXkgYXBwPSJFTiIgZGItaWQ9
InhhZXZmd3hlNXA5ZnQ3ZWRzMDl4cGF2cXZhc3d4NWR3NWQycyIgdGltZXN0YW1wPSIxNzQwNTY0
MzkwIj4xNTwva2V5PjwvZm9yZWlnbi1rZXlzPjxyZWYtdHlwZSBuYW1lPSJKb3VybmFsIEFydGlj
bGUiPjE3PC9yZWYtdHlwZT48Y29udHJpYnV0b3JzPjxhdXRob3JzPjxhdXRob3I+V2hpdGVtYW4s
IEEuPC9hdXRob3I+PGF1dGhvcj5NZWppYSwgQS48L2F1dGhvcj48YXV0aG9yPkhlcm5hbmRleiwg
SS48L2F1dGhvcj48YXV0aG9yPkxvYWl6YSwgSi4gUi48L2F1dGhvcj48L2F1dGhvcnM+PC9jb250
cmlidXRvcnM+PGF1dGgtYWRkcmVzcz5EZXBhcnRtZW50IG9mIEdlb2dyYXBoeSAmYW1wOyBFYXJ0
aCBTY2llbmNlcywgVW5pdmVyc2l0eSBvZiBOb3J0aCBDYXJvbGluYSBhdCBDaGFybG90dGUsIDky
MDEgVW5pdmVyc2l0eSBDaXR5IEJsdmQsIENoYXJsb3R0ZSwgTkMsIDI4MjIzLCBVU0EuIGFyaS53
aGl0ZW1hbkBnbWFpbC5jb20uJiN4RDtTbWl0aHNvbmlhbiBUcm9waWNhbCBSZXNlYXJjaCBJbnN0
aXR1dGUsIFAuTy4gQm94IDA4NDMtMDMwOTIsIEJhbGJvYSwgQW5jw7NuLCBSZXB1YmxpYyBvZiBQ
YW5hbWEuIGFyaS53aGl0ZW1hbkBnbWFpbC5jb20uJiN4RDtJbnN0aXR1dG8gZGUgSW52ZXN0aWdh
Y2lvbmVzIENpZW50w61maWNhcyB5IFNlcnZpY2lvcyBkZSBBbHRhIFRlY25vbG9nw61hIChJTkRJ
Q0FTQVQgQUlQKSwgUC5PLiBCb3ggMDg0My0wMTEwMywgUGFuYW3DoSwgUmVww7pibGljYSBkZSBQ
YW5hbcOhLiYjeEQ7U21pdGhzb25pYW4gVHJvcGljYWwgUmVzZWFyY2ggSW5zdGl0dXRlLCBQLk8u
IEJveCAwODQzLTAzMDkyLCBCYWxib2EsIEFuY8OzbiwgUmVwdWJsaWMgb2YgUGFuYW1hLiYjeEQ7
UHJvZ3JhbWEgQ2VudHJvYW1lcmljYW5vIGRlIE1hZXN0csOtYSBlbiBFbnRvbW9sb2fDrWEsIFVu
aXZlcnNpZGFkIGRlIFBhbmFtw6EsIFBhbmFtYSBDaXR5LCBSZXDDumJsaWNhIGRlIFBhbmFtw6Eu
PC9hdXRoLWFkZHJlc3M+PHRpdGxlcz48dGl0bGU+U29jaW9lY29ub21pYyBhbmQgZGVtb2dyYXBo
aWMgcHJlZGljdG9ycyBvZiByZXNpZGVudCBrbm93bGVkZ2UsIGF0dGl0dWRlLCBhbmQgcHJhY3Rp
Y2UgcmVnYXJkaW5nIGFydGhyb3BvZC1ib3JuZSB2aXJ1c2VzIGluIFBhbmFtYTwvdGl0bGU+PHNl
Y29uZGFyeS10aXRsZT5CTUMgUHVibGljIEhlYWx0aDwvc2Vjb25kYXJ5LXRpdGxlPjwvdGl0bGVz
PjxwZXJpb2RpY2FsPjxmdWxsLXRpdGxlPkJNQyBQdWJsaWMgSGVhbHRoPC9mdWxsLXRpdGxlPjwv
cGVyaW9kaWNhbD48cGFnZXM+MTI2MTwvcGFnZXM+PHZvbHVtZT4xODwvdm9sdW1lPjxudW1iZXI+
MTwvbnVtYmVyPjxlZGl0aW9uPjIwMTgxMTE0PC9lZGl0aW9uPjxrZXl3b3Jkcz48a2V5d29yZD5B
ZG9sZXNjZW50PC9rZXl3b3JkPjxrZXl3b3JkPkFkdWx0PC9rZXl3b3JkPjxrZXl3b3JkPkFnZWQ8
L2tleXdvcmQ+PGtleXdvcmQ+KkFyYm92aXJ1c2VzPC9rZXl3b3JkPjxrZXl3b3JkPkNoaWt1bmd1
bnlhIEZldmVyLypwcmV2ZW50aW9uICZhbXA7IGNvbnRyb2w8L2tleXdvcmQ+PGtleXdvcmQ+RGVu
Z3VlLypwcmV2ZW50aW9uICZhbXA7IGNvbnRyb2w8L2tleXdvcmQ+PGtleXdvcmQ+RmVtYWxlPC9r
ZXl3b3JkPjxrZXl3b3JkPipIZWFsdGggS25vd2xlZGdlLCBBdHRpdHVkZXMsIFByYWN0aWNlPC9r
ZXl3b3JkPjxrZXl3b3JkPkh1bWFuczwva2V5d29yZD48a2V5d29yZD5NYWxlPC9rZXl3b3JkPjxr
ZXl3b3JkPk1pZGRsZSBBZ2VkPC9rZXl3b3JkPjxrZXl3b3JkPlBhbmFtYTwva2V5d29yZD48a2V5
d29yZD5SZXNpZGVuY2UgQ2hhcmFjdGVyaXN0aWNzLypzdGF0aXN0aWNzICZhbXA7IG51bWVyaWNh
bCBkYXRhPC9rZXl3b3JkPjxrZXl3b3JkPlNvY2lvZWNvbm9taWMgRmFjdG9yczwva2V5d29yZD48
a2V5d29yZD5Zb3VuZyBBZHVsdDwva2V5d29yZD48a2V5d29yZD5aaWthIFZpcnVzIEluZmVjdGlv
bi8qcHJldmVudGlvbiAmYW1wOyBjb250cm9sPC9rZXl3b3JkPjxrZXl3b3JkPkFuZCBwcmFjdGlj
ZTwva2V5d29yZD48a2V5d29yZD5BcnRocm9wb2QtYm9ybmUgdmlydXNlczwva2V5d29yZD48a2V5
d29yZD5BdHRpdHVkZTwva2V5d29yZD48a2V5d29yZD5EZW1vZ3JhcGhpYyBjaGFyYWN0ZXJpc3Rp
Y3M8L2tleXdvcmQ+PGtleXdvcmQ+S25vd2xlZGdlPC9rZXl3b3JkPjxrZXl3b3JkPlBhbmFtYSBD
aXR5PC9rZXl3b3JkPjwva2V5d29yZHM+PGRhdGVzPjx5ZWFyPjIwMTg8L3llYXI+PHB1Yi1kYXRl
cz48ZGF0ZT5Ob3YgMTQ8L2RhdGU+PC9wdWItZGF0ZXM+PC9kYXRlcz48aXNibj4xNDcxLTI0NTg8
L2lzYm4+PGFjY2Vzc2lvbi1udW0+MzA0Mjg4NjE8L2FjY2Vzc2lvbi1udW0+PHVybHM+PHJlbGF0
ZWQtdXJscz48dXJsPmh0dHBzOi8vYm1jcHVibGljaGVhbHRoLmJpb21lZGNlbnRyYWwuY29tL2Nv
dW50ZXIvcGRmLzEwLjExODYvczEyODg5LTAxOC02MTcyLTQucGRmPC91cmw+PC9yZWxhdGVkLXVy
bHM+PC91cmxzPjxjdXN0b20xPkVUSElDUyBBUFBST1ZBTCBBTkQgQ09OU0VOVCBUTyBQQVJUSUNJ
UEFURTogT24gQXByaWwgMiwgMjAxNywgVGhpcyBzdHVkeSB3YXMganVkZ2VkIHRvIG1lZXQgdGhl
IGV4ZW1wdCBjYXRlZ29yeSBvZiDigJxTdXJ2ZXksIGludGVydmlldywgcHVibGljIG9ic2VydmF0
aW9u4oCdIHVuZGVyIDQ1IENGUiA0Ni4xMDEoYikgYXMgZGV0ZXJtaW5lZCBieSB0aGUgSW5zdGl0
dXRpb25hbCBSZXZpZXcgQm9hcmQgYXQgVGhlIFVuaXZlcnNpdHkgb2YgTm9ydGggQ2Fyb2xpbmEg
YXQgQ2hhcmxvdHRlIChVTkNDOiAxN+KAkzAwNjUpLCB3aG8gcGFydG5lcmVkIHdpdGggdGhlIGxv
Y2FsIFBhbmFtYW5pYW4gaW5zdGl0dXRpb24sIElORElDQVNBVCwgZm9yIHRoZSBldGhpY2FsIHJl
dmlldy4gV3JpdHRlbiBpbmZvcm1lZCBjb25zZW50IHdhcyBvYnRhaW5lZCBmcm9tIHBhcnRpY2lw
YW50cywgd2hpY2ggd2FzIHJlcXVpcmVkIHJlZ2FyZGxlc3Mgb2YgZXhlbXB0aW9uLiBDT05TRU5U
IEZPUiBQVUJMSUNBVElPTjogTm90IGFwcGxpY2FibGUuIENPTVBFVElORyBJTlRFUkVTVFM6IFRo
ZSBhdXRob3JzIGRlY2xhcmUgdGhhdCB0aGV5IGhhdmUgbm8gY29tcGV0aW5nIGludGVyZXN0cy4g
UFVCTElTSEVS4oCZUyBOT1RFOiBTcHJpbmdlciBOYXR1cmUgcmVtYWlucyBuZXV0cmFsIHdpdGgg
cmVnYXJkIHRvIGp1cmlzZGljdGlvbmFsIGNsYWltcyBpbiBwdWJsaXNoZWQgbWFwcyBhbmQgaW5z
dGl0dXRpb25hbCBhZmZpbGlhdGlvbnMuPC9jdXN0b20xPjxjdXN0b20yPlBNQzYyMzY4OTg8L2N1
c3RvbTI+PGVsZWN0cm9uaWMtcmVzb3VyY2UtbnVtPjEwLjExODYvczEyODg5LTAxOC02MTcyLTQ8
L2VsZWN0cm9uaWMtcmVzb3VyY2UtbnVtPjxyZW1vdGUtZGF0YWJhc2UtcHJvdmlkZXI+TkxNPC9y
ZW1vdGUtZGF0YWJhc2UtcHJvdmlkZXI+PGxhbmd1YWdlPmVuZzwvbGFuZ3VhZ2U+PC9yZWNvcmQ+
PC9DaXRlPjxDaXRlPjxBdXRob3I+QWxraGFsZHk8L0F1dGhvcj48WWVhcj4yMDIxPC9ZZWFyPjxS
ZWNOdW0+MTc8L1JlY051bT48cmVjb3JkPjxyZWMtbnVtYmVyPjE3PC9yZWMtbnVtYmVyPjxmb3Jl
aWduLWtleXM+PGtleSBhcHA9IkVOIiBkYi1pZD0ieGFldmZ3eGU1cDlmdDdlZHMwOXhwYXZxdmFz
d3g1ZHc1ZDJzIiB0aW1lc3RhbXA9IjE3NDA1NjQzOTAiPjE3PC9rZXk+PC9mb3JlaWduLWtleXM+
PHJlZi10eXBlIG5hbWU9IkpvdXJuYWwgQXJ0aWNsZSI+MTc8L3JlZi10eXBlPjxjb250cmlidXRv
cnM+PGF1dGhvcnM+PGF1dGhvcj5BbGtoYWxkeSwgSS48L2F1dGhvcj48YXV0aG9yPkJhcm5ldHQs
IFAuPC9hdXRob3I+PC9hdXRob3JzPjwvY29udHJpYnV0b3JzPjxhdXRoLWFkZHJlc3M+RGVwYXJ0
bWVudCBvZiBBZG1pbmlzdHJhdGl2ZSBhbmQgSHVtYW4gUmVzZWFyY2gsIFVtbSBBbC1RdXJhIFVu
aXZlcnNpdHksIE1ha2thaCAyMTk1NSwgU2F1ZGkgQXJhYmlhLiYjeEQ7U2Nob29sIG9mIEhlYWx0
aCBTY2llbmNlcywgVW5pdmVyc2l0eSBvZiBDYW50ZXJidXJ5LCBDaHJpc3RjaHVyY2ggODE0MCwg
TmV3IFplYWxhbmQuPC9hdXRoLWFkZHJlc3M+PHRpdGxlcz48dGl0bGU+RXZhbHVhdGlvbiBvZiBO
ZWlnaGJvcmhvb2QgU29jaW8tRWNvbm9taWMgU3RhdHVzLCBhcyBNZWFzdXJlZCBieSB0aGUgRGVs
cGhpIE1ldGhvZCwgb24gRGVuZ3VlIEZldmVyIERpc3RyaWJ1dGlvbiBpbiBKZWRkYWggQ2l0eSwg
U2F1ZGkgQXJhYmlhPC90aXRsZT48c2Vjb25kYXJ5LXRpdGxlPkludCBKIEVudmlyb24gUmVzIFB1
YmxpYyBIZWFsdGg8L3NlY29uZGFyeS10aXRsZT48L3RpdGxlcz48cGVyaW9kaWNhbD48ZnVsbC10
aXRsZT5JbnQgSiBFbnZpcm9uIFJlcyBQdWJsaWMgSGVhbHRoPC9mdWxsLXRpdGxlPjwvcGVyaW9k
aWNhbD48dm9sdW1lPjE4PC92b2x1bWU+PG51bWJlcj4xMjwvbnVtYmVyPjxlZGl0aW9uPjIwMjEw
NjEzPC9lZGl0aW9uPjxrZXl3b3Jkcz48a2V5d29yZD5BbmltYWxzPC9rZXl3b3JkPjxrZXl3b3Jk
PkNpdGllczwva2V5d29yZD48a2V5d29yZD4qRGVuZ3VlL2VwaWRlbWlvbG9neTwva2V5d29yZD48
a2V5d29yZD5FY29ub21pYyBTdGF0dXM8L2tleXdvcmQ+PGtleXdvcmQ+R2VvZ3JhcGhpYyBJbmZv
cm1hdGlvbiBTeXN0ZW1zPC9rZXl3b3JkPjxrZXl3b3JkPlNhdWRpIEFyYWJpYS9lcGlkZW1pb2xv
Z3k8L2tleXdvcmQ+PGtleXdvcmQ+RGVscGhpIG1ldGhvZDwva2V5d29yZD48a2V5d29yZD5HaXM8
L2tleXdvcmQ+PGtleXdvcmQ+SmVkZGFoIGNpdHk8L2tleXdvcmQ+PGtleXdvcmQ+ZGVuZ3VlIGZl
dmVyPC9rZXl3b3JkPjxrZXl3b3JkPnNvY2lvLWVjb25vbWljIHN0YXR1czwva2V5d29yZD48L2tl
eXdvcmRzPjxkYXRlcz48eWVhcj4yMDIxPC95ZWFyPjxwdWItZGF0ZXM+PGRhdGU+SnVuIDEzPC9k
YXRlPjwvcHViLWRhdGVzPjwvZGF0ZXM+PGlzYm4+MTY2MS03ODI3IChQcmludCkmI3hEOzE2NjAt
NDYwMTwvaXNibj48YWNjZXNzaW9uLW51bT4zNDE5OTIxNjwvYWNjZXNzaW9uLW51bT48dXJscz48
cmVsYXRlZC11cmxzPjx1cmw+aHR0cHM6Ly9tZHBpLXJlcy5jb20vZF9hdHRhY2htZW50L2lqZXJw
aC9pamVycGgtMTgtMDY0MDcvYXJ0aWNsZV9kZXBsb3kvaWplcnBoLTE4LTA2NDA3LnBkZj92ZXJz
aW9uPTE2MjM1NzcwNDQ8L3VybD48L3JlbGF0ZWQtdXJscz48L3VybHM+PGN1c3RvbTE+VGhlIGF1
dGhvcnMgZGVjbGFyZSBubyBjb25mbGljdCBvZiBpbnRlcmVzdC48L2N1c3RvbTE+PGN1c3RvbTI+
UE1DODI5NjI1NzwvY3VzdG9tMj48ZWxlY3Ryb25pYy1yZXNvdXJjZS1udW0+MTAuMzM5MC9pamVy
cGgxODEyNjQwNzwvZWxlY3Ryb25pYy1yZXNvdXJjZS1udW0+PHJlbW90ZS1kYXRhYmFzZS1wcm92
aWRlcj5OTE08L3JlbW90ZS1kYXRhYmFzZS1wcm92aWRlcj48bGFuZ3VhZ2U+ZW5nPC9sYW5ndWFn
ZT48L3JlY29yZD48L0NpdGU+PENpdGU+PEF1dGhvcj5EYXZpZDwvQXV0aG9yPjxZZWFyPjIwMDk8
L1llYXI+PFJlY051bT4zNzwvUmVjTnVtPjxyZWNvcmQ+PHJlYy1udW1iZXI+Mzc8L3JlYy1udW1i
ZXI+PGZvcmVpZ24ta2V5cz48a2V5IGFwcD0iRU4iIGRiLWlkPSJ4YWV2Znd4ZTVwOWZ0N2VkczA5
eHBhdnF2YXN3eDVkdzVkMnMiIHRpbWVzdGFtcD0iMTc0MDU2NDM5MyI+Mzc8L2tleT48L2ZvcmVp
Z24ta2V5cz48cmVmLXR5cGUgbmFtZT0iSm91cm5hbCBBcnRpY2xlIj4xNzwvcmVmLXR5cGU+PGNv
bnRyaWJ1dG9ycz48YXV0aG9ycz48YXV0aG9yPkRhdmlkLCBNLiBSLjwvYXV0aG9yPjxhdXRob3I+
TG91cmVuw6dvLWRlLU9saXZlaXJhLCBSLjwvYXV0aG9yPjxhdXRob3I+RnJlaXRhcywgUi4gTS48
L2F1dGhvcj48L2F1dGhvcnM+PC9jb250cmlidXRvcnM+PGF1dGgtYWRkcmVzcz5MYWJvcmF0w7Ny
aW8gZGUgVHJhbnNtaXNzb3JlcyBkZSBIZW1hdG96b8OhcmlvcywgSW5zdGl0dXRvIE9zd2FsZG8g
Q3J1ei1GaW9jcnV6LCBSaW8gZGUgSmFuZWlybywgUkosIEJyYXppbC48L2F1dGgtYWRkcmVzcz48
dGl0bGVzPjx0aXRsZT5Db250YWluZXIgcHJvZHVjdGl2aXR5LCBkYWlseSBzdXJ2aXZhbCByYXRl
cyBhbmQgZGlzcGVyc2FsIG9mIEFlZGVzIGFlZ3lwdGkgbW9zcXVpdG9lcyBpbiBhIGhpZ2ggaW5j
b21lIGRlbmd1ZSBlcGlkZW1pYyBuZWlnaGJvdXJob29kIG9mIFJpbyBkZSBKYW5laXJvOiBwcmVz
dW1lZCBpbmZsdWVuY2Ugb2YgZGlmZmVyZW50aWFsIHVyYmFuIHN0cnVjdHVyZSBvbiBtb3NxdWl0
byBiaW9sb2d5PC90aXRsZT48c2Vjb25kYXJ5LXRpdGxlPk1lbSBJbnN0IE9zd2FsZG8gQ3J1ejwv
c2Vjb25kYXJ5LXRpdGxlPjwvdGl0bGVzPjxwZXJpb2RpY2FsPjxmdWxsLXRpdGxlPk1lbSBJbnN0
IE9zd2FsZG8gQ3J1ejwvZnVsbC10aXRsZT48L3BlcmlvZGljYWw+PHBhZ2VzPjkyNy0zMjwvcGFn
ZXM+PHZvbHVtZT4xMDQ8L3ZvbHVtZT48bnVtYmVyPjY8L251bWJlcj48a2V5d29yZHM+PGtleXdv
cmQ+QWVkZXMvKnBoeXNpb2xvZ3k8L2tleXdvcmQ+PGtleXdvcmQ+QW5pbWFsczwva2V5d29yZD48
a2V5d29yZD5CcmF6aWw8L2tleXdvcmQ+PGtleXdvcmQ+RGVuZ3VlL3RyYW5zbWlzc2lvbjwva2V5
d29yZD48a2V5d29yZD5GZW1hbGU8L2tleXdvcmQ+PGtleXdvcmQ+SW5zZWN0IFZlY3RvcnMvKnBo
eXNpb2xvZ3k8L2tleXdvcmQ+PGtleXdvcmQ+Kkxvbmdldml0eTwva2V5d29yZD48a2V5d29yZD5Q
b3B1bGF0aW9uIER5bmFtaWNzPC9rZXl3b3JkPjxrZXl3b3JkPlNlYXNvbnM8L2tleXdvcmQ+PGtl
eXdvcmQ+VXJiYW4gUG9wdWxhdGlvbjwva2V5d29yZD48L2tleXdvcmRzPjxkYXRlcz48eWVhcj4y
MDA5PC95ZWFyPjxwdWItZGF0ZXM+PGRhdGU+U2VwPC9kYXRlPjwvcHViLWRhdGVzPjwvZGF0ZXM+
PGlzYm4+MDA3NC0wMjc2PC9pc2JuPjxhY2Nlc3Npb24tbnVtPjE5ODc2NTY5PC9hY2Nlc3Npb24t
bnVtPjx1cmxzPjxyZWxhdGVkLXVybHM+PHVybD5odHRwczovL3d3dy5zY2llbG8uYnIvai9taW9j
L2EvNHBWTDd0eFZqSGdiS3JLZlI2WVZHNksvP2xhbmc9ZW4mYW1wO2Zvcm1hdD1wZGY8L3VybD48
L3JlbGF0ZWQtdXJscz48L3VybHM+PGVsZWN0cm9uaWMtcmVzb3VyY2UtbnVtPjEwLjE1OTAvczAw
NzQtMDI3NjIwMDkwMDA2MDAwMTk8L2VsZWN0cm9uaWMtcmVzb3VyY2UtbnVtPjxyZW1vdGUtZGF0
YWJhc2UtcHJvdmlkZXI+TkxNPC9yZW1vdGUtZGF0YWJhc2UtcHJvdmlkZXI+PGxhbmd1YWdlPmVu
ZzwvbGFuZ3VhZ2U+PC9yZWNvcmQ+PC9DaXRlPjxDaXRlPjxBdXRob3I+S2llbmJlcmdlcjwvQXV0
aG9yPjxZZWFyPjIwMTM8L1llYXI+PFJlY051bT41ODwvUmVjTnVtPjxyZWNvcmQ+PHJlYy1udW1i
ZXI+NTg8L3JlYy1udW1iZXI+PGZvcmVpZ24ta2V5cz48a2V5IGFwcD0iRU4iIGRiLWlkPSJ4YWV2
Znd4ZTVwOWZ0N2VkczA5eHBhdnF2YXN3eDVkdzVkMnMiIHRpbWVzdGFtcD0iMTc0MDU2NDM5NyI+
NTg8L2tleT48L2ZvcmVpZ24ta2V5cz48cmVmLXR5cGUgbmFtZT0iSm91cm5hbCBBcnRpY2xlIj4x
NzwvcmVmLXR5cGU+PGNvbnRyaWJ1dG9ycz48YXV0aG9ycz48YXV0aG9yPktpZW5iZXJnZXIsIFMu
PC9hdXRob3I+PGF1dGhvcj5IYWdlbmxvY2hlciwgTS48L2F1dGhvcj48YXV0aG9yPkRlbG1lbGxl
LCBFLjwvYXV0aG9yPjxhdXRob3I+Q2FzYXMsIEkuPC9hdXRob3I+PC9hdXRob3JzPjwvY29udHJp
YnV0b3JzPjx0aXRsZXM+PHRpdGxlPkEgV2ViR0lTIHRvb2wgZm9yIHZpc3VhbGl6aW5nIGFuZCBl
eHBsb3Jpbmcgc29jaW9lY29ub21pYyB2dWxuZXJhYmlsaXR5IHRvIGRlbmd1ZSBmZXZlciBpbiBD
YWxpLCBDb2xvbWJpYTwvdGl0bGU+PHNlY29uZGFyeS10aXRsZT5HZW9zcGF0IEhlYWx0aDwvc2Vj
b25kYXJ5LXRpdGxlPjwvdGl0bGVzPjxwZXJpb2RpY2FsPjxmdWxsLXRpdGxlPkdlb3NwYXQgSGVh
bHRoPC9mdWxsLXRpdGxlPjwvcGVyaW9kaWNhbD48cGFnZXM+MzEzLTY8L3BhZ2VzPjx2b2x1bWU+
ODwvdm9sdW1lPjxudW1iZXI+MTwvbnVtYmVyPjxrZXl3b3Jkcz48a2V5d29yZD5Db2xvbWJpYS9l
cGlkZW1pb2xvZ3k8L2tleXdvcmQ+PGtleXdvcmQ+RGVjaXNpb24gU3VwcG9ydCBUZWNobmlxdWVz
PC9rZXl3b3JkPjxrZXl3b3JkPkRlbmd1ZS8qZXBpZGVtaW9sb2d5PC9rZXl3b3JkPjxrZXl3b3Jk
PkRpc2Vhc2UgU3VzY2VwdGliaWxpdHk8L2tleXdvcmQ+PGtleXdvcmQ+Kkdlb2dyYXBoaWMgSW5m
b3JtYXRpb24gU3lzdGVtczwva2V5d29yZD48a2V5d29yZD5IdW1hbnM8L2tleXdvcmQ+PGtleXdv
cmQ+KkludGVybmV0PC9rZXl3b3JkPjxrZXl3b3JkPlNvY2lvZWNvbm9taWMgRmFjdG9yczwva2V5
d29yZD48L2tleXdvcmRzPjxkYXRlcz48eWVhcj4yMDEzPC95ZWFyPjxwdWItZGF0ZXM+PGRhdGU+
Tm92PC9kYXRlPjwvcHViLWRhdGVzPjwvZGF0ZXM+PGlzYm4+MTgyNy0xOTg3PC9pc2JuPjxhY2Nl
c3Npb24tbnVtPjI0MjU4OTA1PC9hY2Nlc3Npb24tbnVtPjx1cmxzPjxyZWxhdGVkLXVybHM+PHVy
bD5odHRwczovL3d3dy5nZW9zcGF0aWFsaGVhbHRoLm5ldC9naC9hcnRpY2xlL2Rvd25sb2FkLzc2
Lzc2PC91cmw+PC9yZWxhdGVkLXVybHM+PC91cmxzPjxlbGVjdHJvbmljLXJlc291cmNlLW51bT4x
MC40MDgxL2doLjIwMTMuNzY8L2VsZWN0cm9uaWMtcmVzb3VyY2UtbnVtPjxyZW1vdGUtZGF0YWJh
c2UtcHJvdmlkZXI+TkxNPC9yZW1vdGUtZGF0YWJhc2UtcHJvdmlkZXI+PGxhbmd1YWdlPmVuZzwv
bGFuZ3VhZ2U+PC9yZWNvcmQ+PC9DaXRlPjxDaXRlPjxBdXRob3I+S2lrdXRpPC9BdXRob3I+PFll
YXI+MjAxNTwvWWVhcj48UmVjTnVtPjU5PC9SZWNOdW0+PHJlY29yZD48cmVjLW51bWJlcj41OTwv
cmVjLW51bWJlcj48Zm9yZWlnbi1rZXlzPjxrZXkgYXBwPSJFTiIgZGItaWQ9InhhZXZmd3hlNXA5
ZnQ3ZWRzMDl4cGF2cXZhc3d4NWR3NWQycyIgdGltZXN0YW1wPSIxNzQwNTY0Mzk3Ij41OTwva2V5
PjwvZm9yZWlnbi1rZXlzPjxyZWYtdHlwZSBuYW1lPSJKb3VybmFsIEFydGljbGUiPjE3PC9yZWYt
dHlwZT48Y29udHJpYnV0b3JzPjxhdXRob3JzPjxhdXRob3I+S2lrdXRpLCBNLjwvYXV0aG9yPjxh
dXRob3I+Q3VuaGEsIEcuIE0uPC9hdXRob3I+PGF1dGhvcj5QYXBsb3NraSwgSS4gQS48L2F1dGhv
cj48YXV0aG9yPkthc3BlciwgQS4gTS48L2F1dGhvcj48YXV0aG9yPlNpbHZhLCBNLiBNLjwvYXV0
aG9yPjxhdXRob3I+VGF2YXJlcywgQS4gUy48L2F1dGhvcj48YXV0aG9yPkNydXosIEouIFMuPC9h
dXRob3I+PGF1dGhvcj5RdWVpcm96LCBULiBMLjwvYXV0aG9yPjxhdXRob3I+Um9kcmlndWVzLCBN
LiBTLjwvYXV0aG9yPjxhdXRob3I+U2FudGFuYSwgUC4gTS48L2F1dGhvcj48YXV0aG9yPkxpbWEs
IEguIEMuPC9hdXRob3I+PGF1dGhvcj5DYWxjYWdubywgSi48L2F1dGhvcj48YXV0aG9yPlRha2Fo
YXNoaSwgRC48L2F1dGhvcj48YXV0aG9yPkdvbsOnYWx2ZXMsIEEuIEguPC9hdXRob3I+PGF1dGhv
cj5BcmHDumpvLCBKLiBNLjwvYXV0aG9yPjxhdXRob3I+R2F1dGhpZXIsIEsuPC9hdXRob3I+PGF1
dGhvcj5EaXVrLVdhc3NlciwgTS4gQS48L2F1dGhvcj48YXV0aG9yPktpdHJvbiwgVS48L2F1dGhv
cj48YXV0aG9yPktvLCBBLiBJLjwvYXV0aG9yPjxhdXRob3I+UmVpcywgTS4gRy48L2F1dGhvcj48
YXV0aG9yPlJpYmVpcm8sIEcuIFMuPC9hdXRob3I+PC9hdXRob3JzPjwvY29udHJpYnV0b3JzPjxh
dXRoLWFkZHJlc3M+Q2VudHJvIGRlIFBlc3F1aXNhcyBHb27Dp2FsbyBNb25peiwgRnVuZGHDp8Oj
byBPc3dhbGRvIENydXosIFNhbHZhZG9yLCBCYWhpYSwgQnJhemlsOyBJbnN0aXR1dG8gZGUgU2HD
umRlIENvbGV0aXZhLCBVbml2ZXJzaWRhZGUgRmVkZXJhbCBkYSBCYWhpYSwgU2FsdmFkb3IsIEJh
aGlhLCBCcmF6aWwuJiN4RDtFc2NvbGEgTmFjaW9uYWwgZGUgU2HDumRlIFDDumJsaWNhLCBGdW5k
YcOnw6NvIE9zd2FsZG8gQ3J1eiwgUmlvIGRlIEphbmVpcm8sIFJpbyBkZSBKYW5laXJvLCBCcmF6
aWwuJiN4RDtDZW50cm8gZGUgUGVzcXVpc2FzIEdvbsOnYWxvIE1vbml6LCBGdW5kYcOnw6NvIE9z
d2FsZG8gQ3J1eiwgU2FsdmFkb3IsIEJhaGlhLCBCcmF6aWwuJiN4RDtJbnN0aXR1dG8gZGUgU2HD
umRlIENvbGV0aXZhLCBVbml2ZXJzaWRhZGUgRmVkZXJhbCBkYSBCYWhpYSwgU2FsdmFkb3IsIEJh
aGlhLCBCcmF6aWwuJiN4RDtEZXBhcnRhbWVudG8gZGUgTWljcm9iaW9sb2dpYSBlIFBhcmFzaXRv
bG9naWEsIFVuaXZlcnNpZGFkZSBGZWRlcmFsIGRvIFJpbyBHcmFuZGUgZG8gTm9ydGUsIE5hdGFs
LCBSaW8gR3JhbmRlIGRvIE5vcnRlLCBCcmF6aWwuJiN4RDtEZXBhcnRtZW50IG9mIEVwaWRlbWlv
bG9neSBvZiBNaWNyb2JpYWwgRGlzZWFzZXMsIFNjaG9vbCBvZiBQdWJsaWMgSGVhbHRoLCBZYWxl
IFVuaXZlcnNpdHksIE5ldyBIYXZlbiwgQ29ubmVjdGljdXQsIFVuaXRlZCBTdGF0ZXMgb2YgQW1l
cmljYS4mI3hEO0RlcGFydG1lbnQgb2YgRW52aXJvbm1lbnRhbCBTdHVkaWVzLCBFbW9yeSBVbml2
ZXJzaXR5LCBBdGxhbnRhLCBHZW9yZ2lhLCBVbml0ZWQgU3RhdGVzIG9mIEFtZXJpY2EuJiN4RDtD
ZW50cm8gZGUgUGVzcXVpc2FzIEdvbsOnYWxvIE1vbml6LCBGdW5kYcOnw6NvIE9zd2FsZG8gQ3J1
eiwgU2FsdmFkb3IsIEJhaGlhLCBCcmF6aWw7IERlcGFydG1lbnQgb2YgRXBpZGVtaW9sb2d5IG9m
IE1pY3JvYmlhbCBEaXNlYXNlcywgU2Nob29sIG9mIFB1YmxpYyBIZWFsdGgsIFlhbGUgVW5pdmVy
c2l0eSwgTmV3IEhhdmVuLCBDb25uZWN0aWN1dCwgVW5pdGVkIFN0YXRlcyBvZiBBbWVyaWNhLiYj
eEQ7Q2VudHJvIGRlIFBlc3F1aXNhcyBHb27Dp2FsbyBNb25peiwgRnVuZGHDp8OjbyBPc3dhbGRv
IENydXosIFNhbHZhZG9yLCBCYWhpYSwgQnJhemlsOyBEZXBhcnRtZW50IG9mIEVwaWRlbWlvbG9n
eSBvZiBNaWNyb2JpYWwgRGlzZWFzZXMsIFNjaG9vbCBvZiBQdWJsaWMgSGVhbHRoLCBZYWxlIFVu
aXZlcnNpdHksIE5ldyBIYXZlbiwgQ29ubmVjdGljdXQsIFVuaXRlZCBTdGF0ZXMgb2YgQW1lcmlj
YTsgRmFjdWxkYWRlIGRlIE1lZGljaW5hLCBVbml2ZXJzaWRhZGUgRmVkZXJhbCBkYSBCYWhpYSwg
U2FsdmFkb3IsIEJhaGlhLCBCcmF6aWwuJiN4RDtDZW50cm8gZGUgUGVzcXVpc2FzIEdvbsOnYWxv
IE1vbml6LCBGdW5kYcOnw6NvIE9zd2FsZG8gQ3J1eiwgU2FsdmFkb3IsIEJhaGlhLCBCcmF6aWw7
IEluc3RpdHV0byBkZSBTYcO6ZGUgQ29sZXRpdmEsIFVuaXZlcnNpZGFkZSBGZWRlcmFsIGRhIEJh
aGlhLCBTYWx2YWRvciwgQmFoaWEsIEJyYXppbDsgRGVwYXJ0bWVudCBvZiBFcGlkZW1pb2xvZ3kg
b2YgTWljcm9iaWFsIERpc2Vhc2VzLCBTY2hvb2wgb2YgUHVibGljIEhlYWx0aCwgWWFsZSBVbml2
ZXJzaXR5LCBOZXcgSGF2ZW4sIENvbm5lY3RpY3V0LCBVbml0ZWQgU3RhdGVzIG9mIEFtZXJpY2Eu
PC9hdXRoLWFkZHJlc3M+PHRpdGxlcz48dGl0bGU+U3BhdGlhbCBEaXN0cmlidXRpb24gb2YgRGVu
Z3VlIGluIGEgQnJhemlsaWFuIFVyYmFuIFNsdW0gU2V0dGluZzogUm9sZSBvZiBTb2Npb2Vjb25v
bWljIEdyYWRpZW50IGluIERpc2Vhc2UgUmlzazwvdGl0bGU+PHNlY29uZGFyeS10aXRsZT5QTG9T
IE5lZ2wgVHJvcCBEaXM8L3NlY29uZGFyeS10aXRsZT48L3RpdGxlcz48cGVyaW9kaWNhbD48ZnVs
bC10aXRsZT5QTG9TIE5lZ2wgVHJvcCBEaXM8L2Z1bGwtdGl0bGU+PC9wZXJpb2RpY2FsPjxwYWdl
cz5lMDAwMzkzNzwvcGFnZXM+PHZvbHVtZT45PC92b2x1bWU+PG51bWJlcj43PC9udW1iZXI+PGVk
aXRpb24+MjAxNTA3MjE8L2VkaXRpb24+PGtleXdvcmRzPjxrZXl3b3JkPkFkb2xlc2NlbnQ8L2tl
eXdvcmQ+PGtleXdvcmQ+QWR1bHQ8L2tleXdvcmQ+PGtleXdvcmQ+QnJhemlsL2VwaWRlbWlvbG9n
eTwva2V5d29yZD48a2V5d29yZD5DaGlsZDwva2V5d29yZD48a2V5d29yZD5EZW5ndWUvKmVwaWRl
bWlvbG9neTwva2V5d29yZD48a2V5d29yZD5GZW1hbGU8L2tleXdvcmQ+PGtleXdvcmQ+SHVtYW5z
PC9rZXl3b3JkPjxrZXl3b3JkPk1hbGU8L2tleXdvcmQ+PGtleXdvcmQ+KlBvdmVydHkgQXJlYXM8
L2tleXdvcmQ+PGtleXdvcmQ+UmlzayBGYWN0b3JzPC9rZXl3b3JkPjxrZXl3b3JkPlNvY2lvZWNv
bm9taWMgRmFjdG9yczwva2V5d29yZD48a2V5d29yZD5Zb3VuZyBBZHVsdDwva2V5d29yZD48L2tl
eXdvcmRzPjxkYXRlcz48eWVhcj4yMDE1PC95ZWFyPjwvZGF0ZXM+PGlzYm4+MTkzNS0yNzI3IChQ
cmludCkmI3hEOzE5MzUtMjcyNzwvaXNibj48YWNjZXNzaW9uLW51bT4yNjE5NjY4NjwvYWNjZXNz
aW9uLW51bT48dXJscz48cmVsYXRlZC11cmxzPjx1cmw+aHR0cHM6Ly9qb3VybmFscy5wbG9zLm9y
Zy9wbG9zbnRkcy9hcnRpY2xlL2ZpbGU/aWQ9MTAuMTM3MS9qb3VybmFsLnBudGQuMDAwMzkzNyZh
bXA7dHlwZT1wcmludGFibGU8L3VybD48L3JlbGF0ZWQtdXJscz48L3VybHM+PGN1c3RvbTE+VGhl
IGF1dGhvcnMgaGF2ZSBkZWNsYXJlZCB0aGF0IG5vIGNvbXBldGluZyBpbnRlcmVzdHMgZXhpc3Qu
PC9jdXN0b20xPjxjdXN0b20yPlBNQzQ1MTA4ODA8L2N1c3RvbTI+PGVsZWN0cm9uaWMtcmVzb3Vy
Y2UtbnVtPjEwLjEzNzEvam91cm5hbC5wbnRkLjAwMDM5Mzc8L2VsZWN0cm9uaWMtcmVzb3VyY2Ut
bnVtPjxyZW1vdGUtZGF0YWJhc2UtcHJvdmlkZXI+TkxNPC9yZW1vdGUtZGF0YWJhc2UtcHJvdmlk
ZXI+PGxhbmd1YWdlPmVuZzwvbGFuZ3VhZ2U+PC9yZWNvcmQ+PC9DaXRlPjxDaXRlPjxBdXRob3I+
TW9oYW1lZDwvQXV0aG9yPjxZZWFyPjIwMjQ8L1llYXI+PFJlY051bT42OTwvUmVjTnVtPjxyZWNv
cmQ+PHJlYy1udW1iZXI+Njk8L3JlYy1udW1iZXI+PGZvcmVpZ24ta2V5cz48a2V5IGFwcD0iRU4i
IGRiLWlkPSJ4YWV2Znd4ZTVwOWZ0N2VkczA5eHBhdnF2YXN3eDVkdzVkMnMiIHRpbWVzdGFtcD0i
MTc0MDU2NDM5OSI+Njk8L2tleT48L2ZvcmVpZ24ta2V5cz48cmVmLXR5cGUgbmFtZT0iSm91cm5h
bCBBcnRpY2xlIj4xNzwvcmVmLXR5cGU+PGNvbnRyaWJ1dG9ycz48YXV0aG9ycz48YXV0aG9yPk1v
aGFtZWQsIE0uIEEuPC9hdXRob3I+PGF1dGhvcj5IYXNzYW4sIE4uIFkuPC9hdXRob3I+PGF1dGhv
cj5Pc21hbiwgTS4gTS48L2F1dGhvcj48YXV0aG9yPkdlZGksIFMuPC9hdXRob3I+PGF1dGhvcj5N
YWFsaW4sIEIuIEEuIEEuPC9hdXRob3I+PGF1dGhvcj5TdWx0YW4sIEsuIE0uPC9hdXRob3I+PGF1
dGhvcj5HYXJiYSwgQi48L2F1dGhvcj48YXV0aG9yPk9zbWFuLCBBLiBBLjwvYXV0aG9yPjxhdXRo
b3I+T3NtYW4sIEEuIFkuPC9hdXRob3I+PGF1dGhvcj5BaG1lZCwgQS4gRC48L2F1dGhvcj48L2F1
dGhvcnM+PC9jb250cmlidXRvcnM+PGF1dGgtYWRkcmVzcz5OYXRpb25hbCBJbnN0aXR1dGUgb2Yg
SGVhbHRoLCBNaW5pc3RyeSBvZiBIZWFsdGgsIE1vZ2FkaXNodSwgU29tYWxpYS4gcmVzZWFyY2hA
bmloLmdvdi5zby4mI3hEO0ZhY3VsdHkgb2YgVmV0ZXJpbmFyeSBNZWRpY2luZSBhbmQgQW5pbWFs
IEh1c2JhbmRyeSwgU29tYWxpIE5hdGlvbmFsIFVuaXZlcnNpdHksIE1vZ2FkaXNodSwgU29tYWxp
YS4gcmVzZWFyY2hAbmloLmdvdi5zby4mI3hEO01pbmlzdHJ5IG9mIEhlYWx0aCBhbmQgSHVtYW4g
U2VydmljZSwgTW9nYWRpc2h1LCBTb21hbGlhLiYjeEQ7TmF0aW9uYWwgSW5zdGl0dXRlIG9mIEhl
YWx0aCwgTWluaXN0cnkgb2YgSGVhbHRoLCBNb2dhZGlzaHUsIFNvbWFsaWEuJiN4RDtBZnJpY2Eg
RmllbGQgRXBpZGVtaW9sb2d5IE5ldHdvcmssIE1vZ2FkaXNodSwgU29tYWxpYS4mI3hEO0RlcGFy
dG1lbnQgb2YgUHVibGljIEhlYWx0aCwgRmFjdWx0eSBvZiBNZWRpY2luZSwgYW5kIEhlYWx0aCBT
Y2llbmNlLCBTSU1BRCBVbml2ZXJzaXR5IE1vZ2FkaXNodSwgTW9nYWRpc2h1LCBTb21hbGlhLiYj
eEQ7RGVwYXJ0bWVudCBvZiBWZXRlcmluYXJ5IFB1YmxpYyBIZWFsdGggYW5kIFByZXZlbnRpdmUg
TWVkaWNpbmUsIEZhY3VsdHkgb2YgVmV0ZXJpbmFyeSBNZWRpY2luZSwgVXNtYW51IERhbmZvZGl5
byBVbml2ZXJzaXR5LCBTb2tvdG8sIE5pZ2VyaWEuPC9hdXRoLWFkZHJlc3M+PHRpdGxlcz48dGl0
bGU+RXBpZGVtaW9sb2dpY2FsIGludmVzdGlnYXRpb24gb2YgZGVuZ3VlIGZldmVyIG91dGJyZWFr
IGFuZCBpdHMgc29jaW9lY29ub21pYyBkZXRlcm1pbmFudHMgaW4gQmFuYWRpciByZWdpb24sIFNv
bWFsaWE8L3RpdGxlPjxzZWNvbmRhcnktdGl0bGU+Qk1DIEluZmVjdCBEaXM8L3NlY29uZGFyeS10
aXRsZT48L3RpdGxlcz48cGVyaW9kaWNhbD48ZnVsbC10aXRsZT5CTUMgSW5mZWN0IERpczwvZnVs
bC10aXRsZT48L3BlcmlvZGljYWw+PHBhZ2VzPjM5MzwvcGFnZXM+PHZvbHVtZT4yNDwvdm9sdW1l
PjxudW1iZXI+MTwvbnVtYmVyPjxlZGl0aW9uPjIwMjQwNDExPC9lZGl0aW9uPjxrZXl3b3Jkcz48
a2V5d29yZD5DaGlsZDwva2V5d29yZD48a2V5d29yZD5NYWxlPC9rZXl3b3JkPjxrZXl3b3JkPkh1
bWFuczwva2V5d29yZD48a2V5d29yZD5GZW1hbGU8L2tleXdvcmQ+PGtleXdvcmQ+KkRlbmd1ZS9l
cGlkZW1pb2xvZ3k8L2tleXdvcmQ+PGtleXdvcmQ+KkRlbmd1ZSBWaXJ1czwva2V5d29yZD48a2V5
d29yZD5Dcm9zcy1TZWN0aW9uYWwgU3R1ZGllczwva2V5d29yZD48a2V5d29yZD5Tb21hbGlhL2Vw
aWRlbWlvbG9neTwva2V5d29yZD48a2V5d29yZD5Fbnp5bWUtTGlua2VkIEltbXVub3NvcmJlbnQg
QXNzYXk8L2tleXdvcmQ+PGtleXdvcmQ+U29jaW9lY29ub21pYyBGYWN0b3JzPC9rZXl3b3JkPjxr
ZXl3b3JkPkRpc2Vhc2UgT3V0YnJlYWtzPC9rZXl3b3JkPjxrZXl3b3JkPkZldmVyL2VwaWRlbWlv
bG9neTwva2V5d29yZD48a2V5d29yZD5BbnRpYm9kaWVzLCBWaXJhbDwva2V5d29yZD48a2V5d29y
ZD5CYW5hZGlyIHJlZ2lvbjwva2V5d29yZD48a2V5d29yZD5EZW5ndWUgZmV2ZXI8L2tleXdvcmQ+
PGtleXdvcmQ+T3V0YnJlYWs8L2tleXdvcmQ+PGtleXdvcmQ+UmlzayBmYWN0b3JzPC9rZXl3b3Jk
PjxrZXl3b3JkPlNvbWFsaWE8L2tleXdvcmQ+PC9rZXl3b3Jkcz48ZGF0ZXM+PHllYXI+MjAyNDwv
eWVhcj48cHViLWRhdGVzPjxkYXRlPkFwciAxMTwvZGF0ZT48L3B1Yi1kYXRlcz48L2RhdGVzPjxp
c2JuPjE0NzEtMjMzNDwvaXNibj48YWNjZXNzaW9uLW51bT4zODYwNTM2MjwvYWNjZXNzaW9uLW51
bT48dXJscz48cmVsYXRlZC11cmxzPjx1cmw+aHR0cHM6Ly9ibWNpbmZlY3RkaXMuYmlvbWVkY2Vu
dHJhbC5jb20vY291bnRlci9wZGYvMTAuMTE4Ni9zMTI4NzktMDI0LTA5Mjc2LTIucGRmPC91cmw+
PC9yZWxhdGVkLXVybHM+PC91cmxzPjxjdXN0b20xPlRoZSBhdXRob3JzIGRlY2xhcmUgbm8gY29t
cGV0aW5nIGludGVyZXN0cy48L2N1c3RvbTE+PGN1c3RvbTI+UE1DMTEwMDc5MzE8L2N1c3RvbTI+
PGVsZWN0cm9uaWMtcmVzb3VyY2UtbnVtPjEwLjExODYvczEyODc5LTAyNC0wOTI3Ni0yPC9lbGVj
dHJvbmljLXJlc291cmNlLW51bT48cmVtb3RlLWRhdGFiYXNlLXByb3ZpZGVyPk5MTTwvcmVtb3Rl
LWRhdGFiYXNlLXByb3ZpZGVyPjxsYW5ndWFnZT5lbmc8L2xhbmd1YWdlPjwvcmVjb3JkPjwvQ2l0
ZT48Q2l0ZT48QXV0aG9yPlF1ZWlyb3o8L0F1dGhvcj48WWVhcj4yMDIxPC9ZZWFyPjxSZWNOdW0+
Nzk8L1JlY051bT48cmVjb3JkPjxyZWMtbnVtYmVyPjc5PC9yZWMtbnVtYmVyPjxmb3JlaWduLWtl
eXM+PGtleSBhcHA9IkVOIiBkYi1pZD0ieGFldmZ3eGU1cDlmdDdlZHMwOXhwYXZxdmFzd3g1ZHc1
ZDJzIiB0aW1lc3RhbXA9IjE3NDA1NjQ0MDEiPjc5PC9rZXk+PC9mb3JlaWduLWtleXM+PHJlZi10
eXBlIG5hbWU9IkpvdXJuYWwgQXJ0aWNsZSI+MTc8L3JlZi10eXBlPjxjb250cmlidXRvcnM+PGF1
dGhvcnM+PGF1dGhvcj5RdWVpcm96LCBFcmRzPC9hdXRob3I+PGF1dGhvcj5NZWRyb25obywgUi4g
QS48L2F1dGhvcj48L2F1dGhvcnM+PC9jb250cmlidXRvcnM+PGF1dGgtYWRkcmVzcz5JbnN0aXR1
dGUgZm9yIFN0dWRpZXMgaW4gQ29sbGVjdGl2ZSBIZWFsdGgsIEZlZGVyYWwgVW5pdmVyc2l0eSBv
ZiBSaW8gZGUgSmFuZWlybyAoVW5pdmVyc2lkYWRlIEZlZGVyYWwgZG8gUmlvIGRlIEphbmVpcm8g
LSBVRlJKKSwgUmlvIGRlIEphbmVpcm8sIFJKIC0gQnJhemlsLiYjeEQ7RmFjdWx0eSBvZiBNZWRp
Y2luZSwgSW5zdGl0dXRlIGZvciBTdHVkaWVzIGluIENvbGxlY3RpdmUgSGVhbHRoLCBGZWRlcmFs
IFVuaXZlcnNpdHkgb2YgUmlvIGRlIEphbmVpcm8gKFVuaXZlcnNpZGFkZSBGZWRlcmFsIGRvIFJp
byBkZSBKYW5laXJvIC0gVUZSSiksIFJpbyBkZSBKYW5laXJvLCBSSiAtIEJyYXppbC48L2F1dGgt
YWRkcmVzcz48dGl0bGVzPjx0aXRsZT5TcGF0aWFsIGFuYWx5c2lzIG9mIHRoZSBpbmNpZGVuY2Ug
b2YgRGVuZ3VlLCBaaWthIGFuZCBDaGlrdW5ndW55YSBhbmQgc29jaW9lY29ub21pYyBkZXRlcm1p
bmFudHMgaW4gdGhlIGNpdHkgb2YgUmlvIGRlIEphbmVpcm8sIEJyYXppbDwvdGl0bGU+PHNlY29u
ZGFyeS10aXRsZT5FcGlkZW1pb2wgSW5mZWN0PC9zZWNvbmRhcnktdGl0bGU+PC90aXRsZXM+PHBl
cmlvZGljYWw+PGZ1bGwtdGl0bGU+RXBpZGVtaW9sIEluZmVjdDwvZnVsbC10aXRsZT48L3Blcmlv
ZGljYWw+PHBhZ2VzPmUxODg8L3BhZ2VzPjx2b2x1bWU+MTQ5PC92b2x1bWU+PGVkaXRpb24+MjAy
MTA4MDI8L2VkaXRpb24+PGtleXdvcmRzPjxrZXl3b3JkPkFlZGVzL3Zpcm9sb2d5PC9rZXl3b3Jk
PjxrZXl3b3JkPkFuaW1hbHM8L2tleXdvcmQ+PGtleXdvcmQ+QnJhemlsL2VwaWRlbWlvbG9neTwv
a2V5d29yZD48a2V5d29yZD5DaGlrdW5ndW55YSBGZXZlci8qZXBpZGVtaW9sb2d5L3RyYW5zbWlz
c2lvbjwva2V5d29yZD48a2V5d29yZD5DaXRpZXM8L2tleXdvcmQ+PGtleXdvcmQ+Q3Jvc3MtU2Vj
dGlvbmFsIFN0dWRpZXM8L2tleXdvcmQ+PGtleXdvcmQ+RGVuZ3VlLyplcGlkZW1pb2xvZ3kvdHJh
bnNtaXNzaW9uPC9rZXl3b3JkPjxrZXl3b3JkPkVwaWRlbWljczwva2V5d29yZD48a2V5d29yZD5I
dW1hbnM8L2tleXdvcmQ+PGtleXdvcmQ+SW5jaWRlbmNlPC9rZXl3b3JkPjxrZXl3b3JkPkluc2Vj
dCBWZWN0b3JzL3Zpcm9sb2d5PC9rZXl3b3JkPjxrZXl3b3JkPk1vZGVscywgU3RhdGlzdGljYWw8
L2tleXdvcmQ+PGtleXdvcmQ+KlNvY2lvZWNvbm9taWMgRmFjdG9yczwva2V5d29yZD48a2V5d29y
ZD5TcGF0aWFsIEFuYWx5c2lzPC9rZXl3b3JkPjxrZXl3b3JkPlppa2EgVmlydXMgSW5mZWN0aW9u
LyplcGlkZW1pb2xvZ3kvdHJhbnNtaXNzaW9uPC9rZXl3b3JkPjxrZXl3b3JkPkFyYm92aXJ1c2Vz
PC9rZXl3b3JkPjxrZXl3b3JkPlppa2E8L2tleXdvcmQ+PGtleXdvcmQ+Y2hpa3VuZ3VueWE8L2tl
eXdvcmQ+PGtleXdvcmQ+ZGVuZ3VlPC9rZXl3b3JkPjwva2V5d29yZHM+PGRhdGVzPjx5ZWFyPjIw
MjE8L3llYXI+PHB1Yi1kYXRlcz48ZGF0ZT5BdWcgMjwvZGF0ZT48L3B1Yi1kYXRlcz48L2RhdGVz
Pjxpc2JuPjA5NTAtMjY4OCAoUHJpbnQpJiN4RDswOTUwLTI2ODg8L2lzYm4+PGFjY2Vzc2lvbi1u
dW0+MzQzMzgxNzk8L2FjY2Vzc2lvbi1udW0+PHVybHM+PHJlbGF0ZWQtdXJscz48dXJsPmh0dHBz
Oi8vd3d3LmNhbWJyaWRnZS5vcmcvY29yZS9zZXJ2aWNlcy9hb3AtY2FtYnJpZGdlLWNvcmUvY29u
dGVudC92aWV3LzIwM0YwRDIzNjRBQjNFRTdFQkUzQzMxMUU5OEUzQTI2L1MwOTUwMjY4ODIxMDAx
ODAxYS5wZGYvZGl2LWNsYXNzLXRpdGxlLXNwYXRpYWwtYW5hbHlzaXMtb2YtdGhlLWluY2lkZW5j
ZS1vZi1kZW5ndWUtemlrYS1hbmQtY2hpa3VuZ3VueWEtYW5kLXNvY2lvZWNvbm9taWMtZGV0ZXJt
aW5hbnRzLWluLXRoZS1jaXR5LW9mLXJpby1kZS1qYW5laXJvLWJyYXppbC1kaXYucGRmPC91cmw+
PC9yZWxhdGVkLXVybHM+PC91cmxzPjxjdXN0b20xPlRoZSBhdXRob3JzIGhhdmUgbm8gY29uZmxp
Y3RzIG9mIGludGVyZXN0IHRvIGRpc2Nsb3NlLjwvY3VzdG9tMT48Y3VzdG9tMj5QTUM4MzY1ODQ4
PC9jdXN0b20yPjxlbGVjdHJvbmljLXJlc291cmNlLW51bT4xMC4xMDE3L3MwOTUwMjY4ODIxMDAx
ODAxPC9lbGVjdHJvbmljLXJlc291cmNlLW51bT48cmVtb3RlLWRhdGFiYXNlLXByb3ZpZGVyPk5M
TTwvcmVtb3RlLWRhdGFiYXNlLXByb3ZpZGVyPjxsYW5ndWFnZT5lbmc8L2xhbmd1YWdlPjwvcmVj
b3JkPjwvQ2l0ZT48Q2l0ZT48QXV0aG9yPkhlYWx5PC9BdXRob3I+PFllYXI+MjAxNDwvWWVhcj48
UmVjTnVtPjUwPC9SZWNOdW0+PHJlY29yZD48cmVjLW51bWJlcj41MDwvcmVjLW51bWJlcj48Zm9y
ZWlnbi1rZXlzPjxrZXkgYXBwPSJFTiIgZGItaWQ9InhhZXZmd3hlNXA5ZnQ3ZWRzMDl4cGF2cXZh
c3d4NWR3NWQycyIgdGltZXN0YW1wPSIxNzQwNTY0Mzk2Ij41MDwva2V5PjwvZm9yZWlnbi1rZXlz
PjxyZWYtdHlwZSBuYW1lPSJKb3VybmFsIEFydGljbGUiPjE3PC9yZWYtdHlwZT48Y29udHJpYnV0
b3JzPjxhdXRob3JzPjxhdXRob3I+SGVhbHksIEsuPC9hdXRob3I+PGF1dGhvcj5IYW1pbHRvbiwg
Ry48L2F1dGhvcj48YXV0aG9yPkNyZXBlYXUsIFQuPC9hdXRob3I+PGF1dGhvcj5IZWFseSwgUy48
L2F1dGhvcj48YXV0aG9yPlVubHUsIEkuPC9hdXRob3I+PGF1dGhvcj5GYXJham9sbGFoaSwgQS48
L2F1dGhvcj48YXV0aG9yPkZvbnNlY2EsIEQuIE0uPC9hdXRob3I+PC9hdXRob3JzPjwvY29udHJp
YnV0b3JzPjxhdXRoLWFkZHJlc3M+Q2VudGVyIGZvciBWZWN0b3IgQmlvbG9neSwgRGVwYXJ0bWVu
dCBvZiBFbnRvbW9sb2d5LCBSdXRnZXJzIFVuaXZlcnNpdHksIE5ldyBCcnVuc3dpY2ssIE5ldyBK
ZXJzZXksIFVuaXRlZCBTdGF0ZXMgb2YgQW1lcmljYS4mI3hEO01vbm1vdXRoIENvdW50eSBNb3Nx
dWl0byBFeHRlcm1pbmF0aW9uIENvbW1pc3Npb24sIEVhdG9udG93biwgTmV3IEplcnNleSwgVW5p
dGVkIFN0YXRlcyBvZiBBbWVyaWNhLiYjeEQ7TWVyY2VyIENvdW50eSBNb3NxdWl0byBDb21taXNz
aW9uLCBXZXN0IFRyZW50b24sIE5ldyBKZXJzZXksIFVuaXRlZCBTdGF0ZXMgb2YgQW1lcmljYS48
L2F1dGgtYWRkcmVzcz48dGl0bGVzPjx0aXRsZT5JbnRlZ3JhdGluZyB0aGUgcHVibGljIGluIG1v
c3F1aXRvIG1hbmFnZW1lbnQ6IGFjdGl2ZSBlZHVjYXRpb24gYnkgY29tbXVuaXR5IHBlZXJzIGNh
biBsZWFkIHRvIHNpZ25pZmljYW50IHJlZHVjdGlvbiBpbiBwZXJpZG9tZXN0aWMgY29udGFpbmVy
IG1vc3F1aXRvIGhhYml0YXRzPC90aXRsZT48c2Vjb25kYXJ5LXRpdGxlPlBMb1MgT25lPC9zZWNv
bmRhcnktdGl0bGU+PC90aXRsZXM+PHBlcmlvZGljYWw+PGZ1bGwtdGl0bGU+UExvUyBPbmU8L2Z1
bGwtdGl0bGU+PC9wZXJpb2RpY2FsPjxwYWdlcz5lMTA4NTA0PC9wYWdlcz48dm9sdW1lPjk8L3Zv
bHVtZT48bnVtYmVyPjk8L251bWJlcj48ZWRpdGlvbj4yMDE0MDkyNTwvZWRpdGlvbj48a2V5d29y
ZHM+PGtleXdvcmQ+QW5pbWFsczwva2V5d29yZD48a2V5d29yZD5BcmJvdmlydXMgSW5mZWN0aW9u
cy90cmFuc21pc3Npb248L2tleXdvcmQ+PGtleXdvcmQ+Q29tbXVuaXR5IEhlYWx0aCBTZXJ2aWNl
czwva2V5d29yZD48a2V5d29yZD4qQ3VsaWNpZGFlPC9rZXl3b3JkPjxrZXl3b3JkPkhlYWx0aCBF
ZHVjYXRpb248L2tleXdvcmQ+PGtleXdvcmQ+SHVtYW5zPC9rZXl3b3JkPjxrZXl3b3JkPipJbnNl
Y3QgVmVjdG9yczwva2V5d29yZD48a2V5d29yZD4qTW9zcXVpdG8gQ29udHJvbDwva2V5d29yZD48
a2V5d29yZD5OZXcgSmVyc2V5PC9rZXl3b3JkPjxrZXl3b3JkPipQdWJsaWMgSGVhbHRoIFByYWN0
aWNlPC9rZXl3b3JkPjxrZXl3b3JkPlNlYXNvbnM8L2tleXdvcmQ+PC9rZXl3b3Jkcz48ZGF0ZXM+
PHllYXI+MjAxNDwveWVhcj48L2RhdGVzPjxpc2JuPjE5MzItNjIwMzwvaXNibj48YWNjZXNzaW9u
LW51bT4yNTI1NTAyNzwvYWNjZXNzaW9uLW51bT48dXJscz48cmVsYXRlZC11cmxzPjx1cmw+aHR0
cHM6Ly9qb3VybmFscy5wbG9zLm9yZy9wbG9zb25lL2FydGljbGUvZmlsZT9pZD0xMC4xMzcxL2pv
dXJuYWwucG9uZS4wMTA4NTA0JmFtcDt0eXBlPXByaW50YWJsZTwvdXJsPjwvcmVsYXRlZC11cmxz
PjwvdXJscz48Y3VzdG9tMT5Db21wZXRpbmcgSW50ZXJlc3RzOiBUaGUgYXV0aG9ycyBoYXZlIGRl
Y2xhcmVkIHRoYXQgbm8gY29tcGV0aW5nIGludGVyZXN0cyBleGlzdC48L2N1c3RvbTE+PGN1c3Rv
bTI+UE1DNDE3Nzg5MTwvY3VzdG9tMj48ZWxlY3Ryb25pYy1yZXNvdXJjZS1udW0+MTAuMTM3MS9q
b3VybmFsLnBvbmUuMDEwODUwNDwvZWxlY3Ryb25pYy1yZXNvdXJjZS1udW0+PHJlbW90ZS1kYXRh
YmFzZS1wcm92aWRlcj5OTE08L3JlbW90ZS1kYXRhYmFzZS1wcm92aWRlcj48bGFuZ3VhZ2U+ZW5n
PC9sYW5ndWFnZT48L3JlY29yZD48L0NpdGU+PC9FbmROb3Rl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5, 17, 22, 37, 50, 58, 59, 69, 71, 79, 8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FA8EA0E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</w:t>
            </w:r>
          </w:p>
        </w:tc>
      </w:tr>
      <w:tr w:rsidR="00D64BC9" w:rsidRPr="001C15B3" w14:paraId="0D7E6B9F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00E8975F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7603DADF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Merge/>
            <w:vAlign w:val="center"/>
          </w:tcPr>
          <w:p w14:paraId="0CF0822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3402" w:type="dxa"/>
            <w:vAlign w:val="center"/>
          </w:tcPr>
          <w:p w14:paraId="01BE72E2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Population Density</w:t>
            </w:r>
          </w:p>
        </w:tc>
        <w:tc>
          <w:tcPr>
            <w:tcW w:w="2126" w:type="dxa"/>
            <w:vAlign w:val="center"/>
          </w:tcPr>
          <w:p w14:paraId="0249F19E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bm5vPC9BdXRob3I+PFllYXI+MjAxNTwvWWVhcj48UmVj
TnVtPjI5PC9SZWNOdW0+PERpc3BsYXlUZXh0PigxLCAyLCAyOSwgNDgsIDUxLCA1NSwgNTgsIDU5
LCA2MywgNjQsIDY5LCA3OCwgNzkpPC9EaXNwbGF5VGV4dD48cmVjb3JkPjxyZWMtbnVtYmVyPjI5
PC9yZWMtbnVtYmVyPjxmb3JlaWduLWtleXM+PGtleSBhcHA9IkVOIiBkYi1pZD0ieGFldmZ3eGU1
cDlmdDdlZHMwOXhwYXZxdmFzd3g1ZHc1ZDJzIiB0aW1lc3RhbXA9IjE3NDA1NjQzOTIiPjI5PC9r
ZXk+PC9mb3JlaWduLWtleXM+PHJlZi10eXBlIG5hbWU9IkpvdXJuYWwgQXJ0aWNsZSI+MTc8L3Jl
Zi10eXBlPjxjb250cmlidXRvcnM+PGF1dGhvcnM+PGF1dGhvcj5Bbm5vLCBTLjwvYXV0aG9yPjxh
dXRob3I+SW1hb2thLCBLLjwvYXV0aG9yPjxhdXRob3I+VGFkb25vLCBULjwvYXV0aG9yPjxhdXRo
b3I+SWdhcmFzaGksIFQuPC9hdXRob3I+PGF1dGhvcj5TaXZhZ2FuZXNoLCBTLjwvYXV0aG9yPjxh
dXRob3I+S2FubmF0aGFzYW4sIFMuPC9hdXRob3I+PGF1dGhvcj5LdW1hcmFuLCBWLjwvYXV0aG9y
PjxhdXRob3I+U3VyZW5kcmFuLCBTLiBOLjwvYXV0aG9yPjwvYXV0aG9ycz48L2NvbnRyaWJ1dG9y
cz48YXV0aC1hZGRyZXNzPlNoaWJhdXJhIEluc3RpdHV0ZSBvZiBUZWNobm9sb2d5LCBUb2t5by4g
YW5ub3VAc2ljLnNoaWJhdXJhLWl0LmFjLmpwLjwvYXV0aC1hZGRyZXNzPjx0aXRsZXM+PHRpdGxl
PlNwYWNlLXRpbWUgY2x1c3RlcmluZyBjaGFyYWN0ZXJpc3RpY3Mgb2YgZGVuZ3VlIGJhc2VkIG9u
IGVjb2xvZ2ljYWwsIHNvY2lvLWVjb25vbWljIGFuZCBkZW1vZ3JhcGhpYyBmYWN0b3JzIGluIG5v
cnRoZXJuIFNyaSBMYW5rYTwvdGl0bGU+PHNlY29uZGFyeS10aXRsZT5HZW9zcGF0IEhlYWx0aDwv
c2Vjb25kYXJ5LXRpdGxlPjwvdGl0bGVzPjxwZXJpb2RpY2FsPjxmdWxsLXRpdGxlPkdlb3NwYXQg
SGVhbHRoPC9mdWxsLXRpdGxlPjwvcGVyaW9kaWNhbD48cGFnZXM+Mzc2PC9wYWdlcz48dm9sdW1l
PjEwPC92b2x1bWU+PG51bWJlcj4yPC9udW1iZXI+PGVkaXRpb24+MjAxNTExMjY8L2VkaXRpb24+
PGtleXdvcmRzPjxrZXl3b3JkPkNsaW1hdGU8L2tleXdvcmQ+PGtleXdvcmQ+RGVtb2dyYXBoeTwv
a2V5d29yZD48a2V5d29yZD5EZW5ndWUvKmVwaWRlbWlvbG9neTwva2V5d29yZD48a2V5d29yZD5E
aXNlYXNlIE91dGJyZWFrczwva2V5d29yZD48a2V5d29yZD5IdW1hbnM8L2tleXdvcmQ+PGtleXdv
cmQ+KlJlbW90ZSBTZW5zaW5nIFRlY2hub2xvZ3k8L2tleXdvcmQ+PGtleXdvcmQ+UmV0cm9zcGVj
dGl2ZSBTdHVkaWVzPC9rZXl3b3JkPjxrZXl3b3JkPipTYXRlbGxpdGUgSW1hZ2VyeTwva2V5d29y
ZD48a2V5d29yZD5Tb2Npb2Vjb25vbWljIEZhY3RvcnM8L2tleXdvcmQ+PGtleXdvcmQ+U3BhY2Ut
VGltZSBDbHVzdGVyaW5nPC9rZXl3b3JkPjxrZXl3b3JkPlNyaSBMYW5rYS9lcGlkZW1pb2xvZ3k8
L2tleXdvcmQ+PGtleXdvcmQ+VG9wb2dyYXBoeSwgTWVkaWNhbDwva2V5d29yZD48L2tleXdvcmRz
PjxkYXRlcz48eWVhcj4yMDE1PC95ZWFyPjxwdWItZGF0ZXM+PGRhdGU+Tm92IDI2PC9kYXRlPjwv
cHViLWRhdGVzPjwvZGF0ZXM+PGlzYm4+MTgyNy0xOTg3PC9pc2JuPjxhY2Nlc3Npb24tbnVtPjI2
NjE4MzIyPC9hY2Nlc3Npb24tbnVtPjx1cmxzPjxyZWxhdGVkLXVybHM+PHVybD5odHRwczovL3d3
dy5nZW9zcGF0aWFsaGVhbHRoLm5ldC9naC9hcnRpY2xlL2Rvd25sb2FkLzM3Ni8zNDI8L3VybD48
L3JlbGF0ZWQtdXJscz48L3VybHM+PGVsZWN0cm9uaWMtcmVzb3VyY2UtbnVtPjEwLjQwODEvZ2gu
MjAxNS4zNzY8L2VsZWN0cm9uaWMtcmVzb3VyY2UtbnVtPjxyZW1vdGUtZGF0YWJhc2UtcHJvdmlk
ZXI+TkxNPC9yZW1vdGUtZGF0YWJhc2UtcHJvdmlkZXI+PGxhbmd1YWdlPmVuZzwvbGFuZ3VhZ2U+
PC9yZWNvcmQ+PC9DaXRlPjxDaXRlPjxBdXRob3I+R3VyZXZpdHo8L0F1dGhvcj48WWVhcj4yMDIx
PC9ZZWFyPjxSZWNOdW0+NDg8L1JlY051bT48cmVjb3JkPjxyZWMtbnVtYmVyPjQ4PC9yZWMtbnVt
YmVyPjxmb3JlaWduLWtleXM+PGtleSBhcHA9IkVOIiBkYi1pZD0ieGFldmZ3eGU1cDlmdDdlZHMw
OXhwYXZxdmFzd3g1ZHc1ZDJzIiB0aW1lc3RhbXA9IjE3NDA1NjQzOTUiPjQ4PC9rZXk+PC9mb3Jl
aWduLWtleXM+PHJlZi10eXBlIG5hbWU9IkpvdXJuYWwgQXJ0aWNsZSI+MTc8L3JlZi10eXBlPjxj
b250cmlidXRvcnM+PGF1dGhvcnM+PGF1dGhvcj5HdXJldml0eiwgSi4gTS48L2F1dGhvcj48YXV0
aG9yPkFudG1hbiwgSi4gRy48L2F1dGhvcj48YXV0aG9yPkxhbmVyaSwgSy48L2F1dGhvcj48YXV0
aG9yPk1vcmFsZXMsIEouIE0uPC9hdXRob3I+PC9hdXRob3JzPjwvY29udHJpYnV0b3JzPjxhdXRo
LWFkZHJlc3M+R3J1cG8gZGUgRWNvbG9nw61hIEN1YW50aXRhdGl2YSwgSU5JQklPTUEtQ09OSUNF
VCwgVW5pdmVyc2lkYWQgTmFjaW9uYWwgZGVsIENvbWFodWUsIFMuQy4gZGUgQmFyaWxvY2hlLCBS
w61vIE5lZ3JvLCBBcmdlbnRpbmEuJiN4RDtHZXJlbmNpYSBPcGVyYXRpdmEgZGUgRXBpZGVtaW9s
b2fDrWEsIE1pbmlzdGVyaW8gZGUgU2FsdWQgZGUgbGEgQ2l1ZGFkIEF1dMOzbm9tYSBkZSBCdWVu
b3MgQWlyZXMsIEJ1ZW5vcyBBaXJlcywgQXJnZW50aW5hLiYjeEQ7R3J1cG8gZGUgRsOtc2ljYSBF
c3RhZMOtc3RpY2EgZSBJbnRlcmRpc2NpcGxpbmFyaWEsIENPTklDRVQsIENlbnRybyBBdMOzbWlj
byBCYXJpbG9jaGUtQ05FQSwgUy5DLiBkZSBCYXJpbG9jaGUsIFLDrW8gTmVncm8sIEFyZ2VudGlu
YS48L2F1dGgtYWRkcmVzcz48dGl0bGVzPjx0aXRsZT5UZW1wZXJhdHVyZSwgdHJhdmVsaW5nLCBz
bHVtcywgYW5kIGhvdXNpbmcgZHJpdmUgZGVuZ3VlIHRyYW5zbWlzc2lvbiBpbiBhIG5vbi1lbmRl
bWljIG1ldHJvcG9saXM8L3RpdGxlPjxzZWNvbmRhcnktdGl0bGU+UExvUyBOZWdsIFRyb3AgRGlz
PC9zZWNvbmRhcnktdGl0bGU+PC90aXRsZXM+PHBlcmlvZGljYWw+PGZ1bGwtdGl0bGU+UExvUyBO
ZWdsIFRyb3AgRGlzPC9mdWxsLXRpdGxlPjwvcGVyaW9kaWNhbD48cGFnZXM+ZTAwMDk0NjU8L3Bh
Z2VzPjx2b2x1bWU+MTU8L3ZvbHVtZT48bnVtYmVyPjY8L251bWJlcj48ZWRpdGlvbj4yMDIxMDYx
MTwvZWRpdGlvbj48a2V5d29yZHM+PGtleXdvcmQ+QW5pbWFsczwva2V5d29yZD48a2V5d29yZD5B
cmdlbnRpbmEvZXBpZGVtaW9sb2d5PC9rZXl3b3JkPjxrZXl3b3JkPkNpdGllcy9zdGF0aXN0aWNz
ICZhbXA7IG51bWVyaWNhbCBkYXRhPC9rZXl3b3JkPjxrZXl3b3JkPkRlbmd1ZS9lY29ub21pY3Mv
KmVwaWRlbWlvbG9neS8qdHJhbnNtaXNzaW9uL3Zpcm9sb2d5PC9rZXl3b3JkPjxrZXl3b3JkPkRp
c2Vhc2UgT3V0YnJlYWtzPC9rZXl3b3JkPjxrZXl3b3JkPkhvdXNpbmc8L2tleXdvcmQ+PGtleXdv
cmQ+SHVtYW5zPC9rZXl3b3JkPjxrZXl3b3JkPlBvdmVydHkgQXJlYXM8L2tleXdvcmQ+PGtleXdv
cmQ+U2Vhc29uczwva2V5d29yZD48a2V5d29yZD5UZW1wZXJhdHVyZTwva2V5d29yZD48a2V5d29y
ZD5UcmF2ZWw8L2tleXdvcmQ+PC9rZXl3b3Jkcz48ZGF0ZXM+PHllYXI+MjAyMTwveWVhcj48cHVi
LWRhdGVzPjxkYXRlPkp1bjwvZGF0ZT48L3B1Yi1kYXRlcz48L2RhdGVzPjxpc2JuPjE5MzUtMjcy
NyAoUHJpbnQpJiN4RDsxOTM1LTI3Mjc8L2lzYm4+PGFjY2Vzc2lvbi1udW0+MzQxMTU3NTM8L2Fj
Y2Vzc2lvbi1udW0+PHVybHM+PHJlbGF0ZWQtdXJscz48dXJsPmh0dHBzOi8vam91cm5hbHMucGxv
cy5vcmcvcGxvc250ZHMvYXJ0aWNsZS9maWxlP2lkPTEwLjEzNzEvam91cm5hbC5wbnRkLjAwMDk0
NjUmYW1wO3R5cGU9cHJpbnRhYmxlPC91cmw+PC9yZWxhdGVkLXVybHM+PC91cmxzPjxjdXN0b20x
PlRoZSBhdXRob3JzIGhhdmUgZGVjbGFyZWQgdGhhdCBubyBjb21wZXRpbmcgaW50ZXJlc3RzIGV4
aXN0LjwvY3VzdG9tMT48Y3VzdG9tMj5QTUM4MjIxNzk0PC9jdXN0b20yPjxlbGVjdHJvbmljLXJl
c291cmNlLW51bT4xMC4xMzcxL2pvdXJuYWwucG50ZC4wMDA5NDY1PC9lbGVjdHJvbmljLXJlc291
cmNlLW51bT48cmVtb3RlLWRhdGFiYXNlLXByb3ZpZGVyPk5MTTwvcmVtb3RlLWRhdGFiYXNlLXBy
b3ZpZGVyPjxsYW5ndWFnZT5lbmc8L2xhbmd1YWdlPjwvcmVjb3JkPjwvQ2l0ZT48Q2l0ZT48QXV0
aG9yPkphaW48L0F1dGhvcj48WWVhcj4yMDE5PC9ZZWFyPjxSZWNOdW0+NTE8L1JlY051bT48cmVj
b3JkPjxyZWMtbnVtYmVyPjUxPC9yZWMtbnVtYmVyPjxmb3JlaWduLWtleXM+PGtleSBhcHA9IkVO
IiBkYi1pZD0ieGFldmZ3eGU1cDlmdDdlZHMwOXhwYXZxdmFzd3g1ZHc1ZDJzIiB0aW1lc3RhbXA9
IjE3NDA1NjQzOTYiPjUxPC9rZXk+PC9mb3JlaWduLWtleXM+PHJlZi10eXBlIG5hbWU9IkpvdXJu
YWwgQXJ0aWNsZSI+MTc8L3JlZi10eXBlPjxjb250cmlidXRvcnM+PGF1dGhvcnM+PGF1dGhvcj5K
YWluLCBSLjwvYXV0aG9yPjxhdXRob3I+U29udGlzaXJpa2l0LCBTLjwvYXV0aG9yPjxhdXRob3I+
SWFtc2lyaXRoYXdvcm4sIFMuPC9hdXRob3I+PGF1dGhvcj5QcmVuZGluZ2VyLCBILjwvYXV0aG9y
PjwvYXV0aG9ycz48L2NvbnRyaWJ1dG9ycz48YXV0aC1hZGRyZXNzPk5hdGlvbmFsIEluc3RpdHV0
ZSBvZiBJbmZvcm1hdGljcywgVG9reW8sIEphcGFuLiByYWdoYXZlbmRyYS5qYWluQGdtYWlsLmNv
bS4mI3hEO0FzaWFuIEluc3RpdHV0ZSBvZiBUZWNobm9sb2d5LCBTY2hvb2wgb2YgRW5naW5lZXJp
bmcgYW5kIFRlY2hub2xvZ3ksIEJhbmdrb2ssIFRoYWlsYW5kLiYjeEQ7RGVwYXJ0bWVudCBvZiBE
aXNlYXNlIENvbnRyb2wgVGhpcnRlZW50aCBEaXZpc2lvbiwgQmFuZ2tvaywgVGhhaWxhbmQuJiN4
RDtOYXRpb25hbCBJbnN0aXR1dGUgb2YgSW5mb3JtYXRpY3MsIFRva3lvLCBKYXBhbi48L2F1dGgt
YWRkcmVzcz48dGl0bGVzPjx0aXRsZT5QcmVkaWN0aW9uIG9mIGRlbmd1ZSBvdXRicmVha3MgYmFz
ZWQgb24gZGlzZWFzZSBzdXJ2ZWlsbGFuY2UsIG1ldGVvcm9sb2dpY2FsIGFuZCBzb2Npby1lY29u
b21pYyBkYXRhPC90aXRsZT48c2Vjb25kYXJ5LXRpdGxlPkJNQyBJbmZlY3QgRGlzPC9zZWNvbmRh
cnktdGl0bGU+PC90aXRsZXM+PHBlcmlvZGljYWw+PGZ1bGwtdGl0bGU+Qk1DIEluZmVjdCBEaXM8
L2Z1bGwtdGl0bGU+PC9wZXJpb2RpY2FsPjxwYWdlcz4yNzI8L3BhZ2VzPjx2b2x1bWU+MTk8L3Zv
bHVtZT48bnVtYmVyPjE8L251bWJlcj48ZWRpdGlvbj4yMDE5MDMyMTwvZWRpdGlvbj48a2V5d29y
ZHM+PGtleXdvcmQ+Q29tcHV0YXRpb25hbCBCaW9sb2d5LyptZXRob2RzPC9rZXl3b3JkPjxrZXl3
b3JkPkRlbmd1ZS8qZXBpZGVtaW9sb2d5PC9rZXl3b3JkPjxrZXl3b3JkPkRpc2Vhc2UgT3V0YnJl
YWtzLypzdGF0aXN0aWNzICZhbXA7IG51bWVyaWNhbCBkYXRhPC9rZXl3b3JkPjxrZXl3b3JkPkh1
bWFuczwva2V5d29yZD48a2V5d29yZD4qTW9kZWxzLCBTdGF0aXN0aWNhbDwva2V5d29yZD48a2V5
d29yZD5QdWJsaWMgSGVhbHRoIFN1cnZlaWxsYW5jZTwva2V5d29yZD48a2V5d29yZD5Tb2Npb2Vj
b25vbWljIEZhY3RvcnM8L2tleXdvcmQ+PGtleXdvcmQ+VGhhaWxhbmQvZXBpZGVtaW9sb2d5PC9r
ZXl3b3JkPjxrZXl3b3JkPldlYXRoZXI8L2tleXdvcmQ+PGtleXdvcmQ+RGF0YS1kcml2ZW4gZXBp
ZGVtaW9sb2d5PC9rZXl3b3JkPjxrZXl3b3JkPkRlbmd1ZSBmb3JlY2FzdGluZzwva2V5d29yZD48
a2V5d29yZD5EaXNlYXNlIHN1cnZlaWxsYW5jZTwva2V5d29yZD48a2V5d29yZD5HZW5lcmFsaXpl
ZCBhZGRpdGl2ZSBtb2RlbHMgKEdBTXMpPC9rZXl3b3JkPjwva2V5d29yZHM+PGRhdGVzPjx5ZWFy
PjIwMTk8L3llYXI+PHB1Yi1kYXRlcz48ZGF0ZT5NYXIgMjE8L2RhdGU+PC9wdWItZGF0ZXM+PC9k
YXRlcz48aXNibj4xNDcxLTIzMzQ8L2lzYm4+PGFjY2Vzc2lvbi1udW0+MzA4OTgwOTI8L2FjY2Vz
c2lvbi1udW0+PHVybHM+PHJlbGF0ZWQtdXJscz48dXJsPmh0dHBzOi8vYm1jaW5mZWN0ZGlzLmJp
b21lZGNlbnRyYWwuY29tL2NvdW50ZXIvcGRmLzEwLjExODYvczEyODc5LTAxOS0zODc0LXgucGRm
PC91cmw+PC9yZWxhdGVkLXVybHM+PC91cmxzPjxjdXN0b20xPkVUSElDUyBBUFBST1ZBTCBBTkQg
Q09OU0VOVCBUTyBQQVJUSUNJUEFURTogTm90IGFwcGxpY2FibGUuIENPTlNFTlQgRk9SIFBVQkxJ
Q0FUSU9OOiBOb3QgYXBwbGljYWJsZS4gQ09NUEVUSU5HIElOVEVSRVNUUzogVGhlIGF1dGhvcnMg
ZGVjbGFyZSB0aGF0IHRoZXkgaGF2ZSBubyBjb21wZXRpbmcgaW50ZXJlc3RzLiBQVUJMSVNIRVLi
gJlTIE5PVEU6IFNwcmluZ2VyIE5hdHVyZSByZW1haW5zIG5ldXRyYWwgd2l0aCByZWdhcmQgdG8g
anVyaXNkaWN0aW9uYWwgY2xhaW1zIGluIHB1Ymxpc2hlZCBtYXBzIGFuZCBpbnN0aXR1dGlvbmFs
IGFmZmlsaWF0aW9ucy48L2N1c3RvbTE+PGN1c3RvbTI+UE1DNjQyNzg0MzwvY3VzdG9tMj48ZWxl
Y3Ryb25pYy1yZXNvdXJjZS1udW0+MTAuMTE4Ni9zMTI4NzktMDE5LTM4NzQteDwvZWxlY3Ryb25p
Yy1yZXNvdXJjZS1udW0+PHJlbW90ZS1kYXRhYmFzZS1wcm92aWRlcj5OTE08L3JlbW90ZS1kYXRh
YmFzZS1wcm92aWRlcj48bGFuZ3VhZ2U+ZW5nPC9sYW5ndWFnZT48L3JlY29yZD48L0NpdGU+PENp
dGU+PEF1dGhvcj5LaG9ybWk8L0F1dGhvcj48WWVhcj4yMDEyPC9ZZWFyPjxSZWNOdW0+NTU8L1Jl
Y051bT48cmVjb3JkPjxyZWMtbnVtYmVyPjU1PC9yZWMtbnVtYmVyPjxmb3JlaWduLWtleXM+PGtl
eSBhcHA9IkVOIiBkYi1pZD0ieGFldmZ3eGU1cDlmdDdlZHMwOXhwYXZxdmFzd3g1ZHc1ZDJzIiB0
aW1lc3RhbXA9IjE3NDA1NjQzOTciPjU1PC9rZXk+PC9mb3JlaWduLWtleXM+PHJlZi10eXBlIG5h
bWU9IkpvdXJuYWwgQXJ0aWNsZSI+MTc8L3JlZi10eXBlPjxjb250cmlidXRvcnM+PGF1dGhvcnM+
PGF1dGhvcj5LaG9ybWksIEguIE0uPC9hdXRob3I+PGF1dGhvcj5LdW1hciwgTC48L2F1dGhvcj48
L2F1dGhvcnM+PC9jb250cmlidXRvcnM+PGF1dGgtYWRkcmVzcz5FY29zeXN0ZW0gTWFuYWdlbWVu
dCwgU2Nob29sIG9mIEVudmlyb25tZW50YWwgYW5kIFJ1cmFsIFNjaWVuY2VzLCBGYWN1bHR5IG9m
IEFydHMgYW5kIFNjaWVuY2VzLCBVbml2ZXJzaXR5IG9mIE5ldyBFbmdsYW5kLCBBcm1pZGFsZSwg
TlNXIDIzNTEsIEF1c3RyYWxpYS4gaGtob3JtaUB1bmUuZWR1LmF1PC9hdXRoLWFkZHJlc3M+PHRp
dGxlcz48dGl0bGU+QXNzZXNzaW5nIHRoZSByaXNrIGZvciBkZW5ndWUgZmV2ZXIgYmFzZWQgb24g
c29jaW9lY29ub21pYyBhbmQgZW52aXJvbm1lbnRhbCB2YXJpYWJsZXMgaW4gYSBnZW9ncmFwaGlj
YWwgaW5mb3JtYXRpb24gc3lzdGVtIGVudmlyb25tZW50PC90aXRsZT48c2Vjb25kYXJ5LXRpdGxl
Pkdlb3NwYXQgSGVhbHRoPC9zZWNvbmRhcnktdGl0bGU+PC90aXRsZXM+PHBlcmlvZGljYWw+PGZ1
bGwtdGl0bGU+R2Vvc3BhdCBIZWFsdGg8L2Z1bGwtdGl0bGU+PC9wZXJpb2RpY2FsPjxwYWdlcz4x
NzEtNjwvcGFnZXM+PHZvbHVtZT42PC92b2x1bWU+PG51bWJlcj4yPC9udW1iZXI+PGtleXdvcmRz
PjxrZXl3b3JkPkFlZGVzLyp2aXJvbG9neTwva2V5d29yZD48a2V5d29yZD5BbmltYWxzPC9rZXl3
b3JkPjxrZXl3b3JkPkRlbmd1ZS8qZXBpZGVtaW9sb2d5L3ByZXZlbnRpb24gJmFtcDsgY29udHJv
bDwva2V5d29yZD48a2V5d29yZD4qRW52aXJvbm1lbnQ8L2tleXdvcmQ+PGtleXdvcmQ+R2VvZ3Jh
cGhpYyBJbmZvcm1hdGlvbiBTeXN0ZW1zPC9rZXl3b3JkPjxrZXl3b3JkPkdsb2JhbCBIZWFsdGg8
L2tleXdvcmQ+PGtleXdvcmQ+SHVtYW5zPC9rZXl3b3JkPjxrZXl3b3JkPkluY2lkZW5jZTwva2V5
d29yZD48a2V5d29yZD5JbnNlY3QgQ29udHJvbC9tZXRob2RzPC9rZXl3b3JkPjxrZXl3b3JkPk1v
ZGVscywgVGhlb3JldGljYWw8L2tleXdvcmQ+PGtleXdvcmQ+UmlzayBBc3Nlc3NtZW50LyptZXRo
b2RzPC9rZXl3b3JkPjxrZXl3b3JkPlNhdWRpIEFyYWJpYS9lcGlkZW1pb2xvZ3k8L2tleXdvcmQ+
PGtleXdvcmQ+U29jaW9lY29ub21pYyBGYWN0b3JzPC9rZXl3b3JkPjwva2V5d29yZHM+PGRhdGVz
Pjx5ZWFyPjIwMTI8L3llYXI+PHB1Yi1kYXRlcz48ZGF0ZT5NYXk8L2RhdGU+PC9wdWItZGF0ZXM+
PC9kYXRlcz48aXNibj4xODI3LTE5ODc8L2lzYm4+PGFjY2Vzc2lvbi1udW0+MjI2MzkxMTk8L2Fj
Y2Vzc2lvbi1udW0+PHVybHM+PHJlbGF0ZWQtdXJscz48dXJsPmh0dHBzOi8vd3d3Lmdlb3NwYXRp
YWxoZWFsdGgubmV0L2doL2FydGljbGUvZG93bmxvYWQvMTM1LzEzNTwvdXJsPjwvcmVsYXRlZC11
cmxzPjwvdXJscz48ZWxlY3Ryb25pYy1yZXNvdXJjZS1udW0+MTAuNDA4MS9naC4yMDEyLjEzNTwv
ZWxlY3Ryb25pYy1yZXNvdXJjZS1udW0+PHJlbW90ZS1kYXRhYmFzZS1wcm92aWRlcj5OTE08L3Jl
bW90ZS1kYXRhYmFzZS1wcm92aWRlcj48bGFuZ3VhZ2U+ZW5nPC9sYW5ndWFnZT48L3JlY29yZD48
L0NpdGU+PENpdGU+PEF1dGhvcj5LaWt1dGk8L0F1dGhvcj48WWVhcj4yMDE1PC9ZZWFyPjxSZWNO
dW0+NTk8L1JlY051bT48cmVjb3JkPjxyZWMtbnVtYmVyPjU5PC9yZWMtbnVtYmVyPjxmb3JlaWdu
LWtleXM+PGtleSBhcHA9IkVOIiBkYi1pZD0ieGFldmZ3eGU1cDlmdDdlZHMwOXhwYXZxdmFzd3g1
ZHc1ZDJzIiB0aW1lc3RhbXA9IjE3NDA1NjQzOTciPjU5PC9rZXk+PC9mb3JlaWduLWtleXM+PHJl
Zi10eXBlIG5hbWU9IkpvdXJuYWwgQXJ0aWNsZSI+MTc8L3JlZi10eXBlPjxjb250cmlidXRvcnM+
PGF1dGhvcnM+PGF1dGhvcj5LaWt1dGksIE0uPC9hdXRob3I+PGF1dGhvcj5DdW5oYSwgRy4gTS48
L2F1dGhvcj48YXV0aG9yPlBhcGxvc2tpLCBJLiBBLjwvYXV0aG9yPjxhdXRob3I+S2FzcGVyLCBB
LiBNLjwvYXV0aG9yPjxhdXRob3I+U2lsdmEsIE0uIE0uPC9hdXRob3I+PGF1dGhvcj5UYXZhcmVz
LCBBLiBTLjwvYXV0aG9yPjxhdXRob3I+Q3J1eiwgSi4gUy48L2F1dGhvcj48YXV0aG9yPlF1ZWly
b3osIFQuIEwuPC9hdXRob3I+PGF1dGhvcj5Sb2RyaWd1ZXMsIE0uIFMuPC9hdXRob3I+PGF1dGhv
cj5TYW50YW5hLCBQLiBNLjwvYXV0aG9yPjxhdXRob3I+TGltYSwgSC4gQy48L2F1dGhvcj48YXV0
aG9yPkNhbGNhZ25vLCBKLjwvYXV0aG9yPjxhdXRob3I+VGFrYWhhc2hpLCBELjwvYXV0aG9yPjxh
dXRob3I+R29uw6dhbHZlcywgQS4gSC48L2F1dGhvcj48YXV0aG9yPkFyYcO6am8sIEouIE0uPC9h
dXRob3I+PGF1dGhvcj5HYXV0aGllciwgSy48L2F1dGhvcj48YXV0aG9yPkRpdWstV2Fzc2VyLCBN
LiBBLjwvYXV0aG9yPjxhdXRob3I+S2l0cm9uLCBVLjwvYXV0aG9yPjxhdXRob3I+S28sIEEuIEku
PC9hdXRob3I+PGF1dGhvcj5SZWlzLCBNLiBHLjwvYXV0aG9yPjxhdXRob3I+UmliZWlybywgRy4g
Uy48L2F1dGhvcj48L2F1dGhvcnM+PC9jb250cmlidXRvcnM+PGF1dGgtYWRkcmVzcz5DZW50cm8g
ZGUgUGVzcXVpc2FzIEdvbsOnYWxvIE1vbml6LCBGdW5kYcOnw6NvIE9zd2FsZG8gQ3J1eiwgU2Fs
dmFkb3IsIEJhaGlhLCBCcmF6aWw7IEluc3RpdHV0byBkZSBTYcO6ZGUgQ29sZXRpdmEsIFVuaXZl
cnNpZGFkZSBGZWRlcmFsIGRhIEJhaGlhLCBTYWx2YWRvciwgQmFoaWEsIEJyYXppbC4mI3hEO0Vz
Y29sYSBOYWNpb25hbCBkZSBTYcO6ZGUgUMO6YmxpY2EsIEZ1bmRhw6fDo28gT3N3YWxkbyBDcnV6
LCBSaW8gZGUgSmFuZWlybywgUmlvIGRlIEphbmVpcm8sIEJyYXppbC4mI3hEO0NlbnRybyBkZSBQ
ZXNxdWlzYXMgR29uw6dhbG8gTW9uaXosIEZ1bmRhw6fDo28gT3N3YWxkbyBDcnV6LCBTYWx2YWRv
ciwgQmFoaWEsIEJyYXppbC4mI3hEO0luc3RpdHV0byBkZSBTYcO6ZGUgQ29sZXRpdmEsIFVuaXZl
cnNpZGFkZSBGZWRlcmFsIGRhIEJhaGlhLCBTYWx2YWRvciwgQmFoaWEsIEJyYXppbC4mI3hEO0Rl
cGFydGFtZW50byBkZSBNaWNyb2Jpb2xvZ2lhIGUgUGFyYXNpdG9sb2dpYSwgVW5pdmVyc2lkYWRl
IEZlZGVyYWwgZG8gUmlvIEdyYW5kZSBkbyBOb3J0ZSwgTmF0YWwsIFJpbyBHcmFuZGUgZG8gTm9y
dGUsIEJyYXppbC4mI3hEO0RlcGFydG1lbnQgb2YgRXBpZGVtaW9sb2d5IG9mIE1pY3JvYmlhbCBE
aXNlYXNlcywgU2Nob29sIG9mIFB1YmxpYyBIZWFsdGgsIFlhbGUgVW5pdmVyc2l0eSwgTmV3IEhh
dmVuLCBDb25uZWN0aWN1dCwgVW5pdGVkIFN0YXRlcyBvZiBBbWVyaWNhLiYjeEQ7RGVwYXJ0bWVu
dCBvZiBFbnZpcm9ubWVudGFsIFN0dWRpZXMsIEVtb3J5IFVuaXZlcnNpdHksIEF0bGFudGEsIEdl
b3JnaWEsIFVuaXRlZCBTdGF0ZXMgb2YgQW1lcmljYS4mI3hEO0NlbnRybyBkZSBQZXNxdWlzYXMg
R29uw6dhbG8gTW9uaXosIEZ1bmRhw6fDo28gT3N3YWxkbyBDcnV6LCBTYWx2YWRvciwgQmFoaWEs
IEJyYXppbDsgRGVwYXJ0bWVudCBvZiBFcGlkZW1pb2xvZ3kgb2YgTWljcm9iaWFsIERpc2Vhc2Vz
LCBTY2hvb2wgb2YgUHVibGljIEhlYWx0aCwgWWFsZSBVbml2ZXJzaXR5LCBOZXcgSGF2ZW4sIENv
bm5lY3RpY3V0LCBVbml0ZWQgU3RhdGVzIG9mIEFtZXJpY2EuJiN4RDtDZW50cm8gZGUgUGVzcXVp
c2FzIEdvbsOnYWxvIE1vbml6LCBGdW5kYcOnw6NvIE9zd2FsZG8gQ3J1eiwgU2FsdmFkb3IsIEJh
aGlhLCBCcmF6aWw7IERlcGFydG1lbnQgb2YgRXBpZGVtaW9sb2d5IG9mIE1pY3JvYmlhbCBEaXNl
YXNlcywgU2Nob29sIG9mIFB1YmxpYyBIZWFsdGgsIFlhbGUgVW5pdmVyc2l0eSwgTmV3IEhhdmVu
LCBDb25uZWN0aWN1dCwgVW5pdGVkIFN0YXRlcyBvZiBBbWVyaWNhOyBGYWN1bGRhZGUgZGUgTWVk
aWNpbmEsIFVuaXZlcnNpZGFkZSBGZWRlcmFsIGRhIEJhaGlhLCBTYWx2YWRvciwgQmFoaWEsIEJy
YXppbC4mI3hEO0NlbnRybyBkZSBQZXNxdWlzYXMgR29uw6dhbG8gTW9uaXosIEZ1bmRhw6fDo28g
T3N3YWxkbyBDcnV6LCBTYWx2YWRvciwgQmFoaWEsIEJyYXppbDsgSW5zdGl0dXRvIGRlIFNhw7pk
ZSBDb2xldGl2YSwgVW5pdmVyc2lkYWRlIEZlZGVyYWwgZGEgQmFoaWEsIFNhbHZhZG9yLCBCYWhp
YSwgQnJhemlsOyBEZXBhcnRtZW50IG9mIEVwaWRlbWlvbG9neSBvZiBNaWNyb2JpYWwgRGlzZWFz
ZXMsIFNjaG9vbCBvZiBQdWJsaWMgSGVhbHRoLCBZYWxlIFVuaXZlcnNpdHksIE5ldyBIYXZlbiwg
Q29ubmVjdGljdXQsIFVuaXRlZCBTdGF0ZXMgb2YgQW1lcmljYS48L2F1dGgtYWRkcmVzcz48dGl0
bGVzPjx0aXRsZT5TcGF0aWFsIERpc3RyaWJ1dGlvbiBvZiBEZW5ndWUgaW4gYSBCcmF6aWxpYW4g
VXJiYW4gU2x1bSBTZXR0aW5nOiBSb2xlIG9mIFNvY2lvZWNvbm9taWMgR3JhZGllbnQgaW4gRGlz
ZWFzZSBSaXNrPC90aXRsZT48c2Vjb25kYXJ5LXRpdGxlPlBMb1MgTmVnbCBUcm9wIERpczwvc2Vj
b25kYXJ5LXRpdGxlPjwvdGl0bGVzPjxwZXJpb2RpY2FsPjxmdWxsLXRpdGxlPlBMb1MgTmVnbCBU
cm9wIERpczwvZnVsbC10aXRsZT48L3BlcmlvZGljYWw+PHBhZ2VzPmUwMDAzOTM3PC9wYWdlcz48
dm9sdW1lPjk8L3ZvbHVtZT48bnVtYmVyPjc8L251bWJlcj48ZWRpdGlvbj4yMDE1MDcyMTwvZWRp
dGlvbj48a2V5d29yZHM+PGtleXdvcmQ+QWRvbGVzY2VudDwva2V5d29yZD48a2V5d29yZD5BZHVs
dDwva2V5d29yZD48a2V5d29yZD5CcmF6aWwvZXBpZGVtaW9sb2d5PC9rZXl3b3JkPjxrZXl3b3Jk
PkNoaWxkPC9rZXl3b3JkPjxrZXl3b3JkPkRlbmd1ZS8qZXBpZGVtaW9sb2d5PC9rZXl3b3JkPjxr
ZXl3b3JkPkZlbWFsZTwva2V5d29yZD48a2V5d29yZD5IdW1hbnM8L2tleXdvcmQ+PGtleXdvcmQ+
TWFsZTwva2V5d29yZD48a2V5d29yZD4qUG92ZXJ0eSBBcmVhczwva2V5d29yZD48a2V5d29yZD5S
aXNrIEZhY3RvcnM8L2tleXdvcmQ+PGtleXdvcmQ+U29jaW9lY29ub21pYyBGYWN0b3JzPC9rZXl3
b3JkPjxrZXl3b3JkPllvdW5nIEFkdWx0PC9rZXl3b3JkPjwva2V5d29yZHM+PGRhdGVzPjx5ZWFy
PjIwMTU8L3llYXI+PC9kYXRlcz48aXNibj4xOTM1LTI3MjcgKFByaW50KSYjeEQ7MTkzNS0yNzI3
PC9pc2JuPjxhY2Nlc3Npb24tbnVtPjI2MTk2Njg2PC9hY2Nlc3Npb24tbnVtPjx1cmxzPjxyZWxh
dGVkLXVybHM+PHVybD5odHRwczovL2pvdXJuYWxzLnBsb3Mub3JnL3Bsb3NudGRzL2FydGljbGUv
ZmlsZT9pZD0xMC4xMzcxL2pvdXJuYWwucG50ZC4wMDAzOTM3JmFtcDt0eXBlPXByaW50YWJsZTwv
dXJsPjwvcmVsYXRlZC11cmxzPjwvdXJscz48Y3VzdG9tMT5UaGUgYXV0aG9ycyBoYXZlIGRlY2xh
cmVkIHRoYXQgbm8gY29tcGV0aW5nIGludGVyZXN0cyBleGlzdC48L2N1c3RvbTE+PGN1c3RvbTI+
UE1DNDUxMDg4MDwvY3VzdG9tMj48ZWxlY3Ryb25pYy1yZXNvdXJjZS1udW0+MTAuMTM3MS9qb3Vy
bmFsLnBudGQuMDAwMzkzNzwvZWxlY3Ryb25pYy1yZXNvdXJjZS1udW0+PHJlbW90ZS1kYXRhYmFz
ZS1wcm92aWRlcj5OTE08L3JlbW90ZS1kYXRhYmFzZS1wcm92aWRlcj48bGFuZ3VhZ2U+ZW5nPC9s
YW5ndWFnZT48L3JlY29yZD48L0NpdGU+PENpdGU+PEF1dGhvcj5MZWZlYnZyZTwvQXV0aG9yPjxZ
ZWFyPjIwMjI8L1llYXI+PFJlY051bT42MzwvUmVjTnVtPjxyZWNvcmQ+PHJlYy1udW1iZXI+NjM8
L3JlYy1udW1iZXI+PGZvcmVpZ24ta2V5cz48a2V5IGFwcD0iRU4iIGRiLWlkPSJ4YWV2Znd4ZTVw
OWZ0N2VkczA5eHBhdnF2YXN3eDVkdzVkMnMiIHRpbWVzdGFtcD0iMTc0MDU2NDM5OCI+NjM8L2tl
eT48L2ZvcmVpZ24ta2V5cz48cmVmLXR5cGUgbmFtZT0iSm91cm5hbCBBcnRpY2xlIj4xNzwvcmVm
LXR5cGU+PGNvbnRyaWJ1dG9ycz48YXV0aG9ycz48YXV0aG9yPkxlZmVidnJlLCBCLjwvYXV0aG9y
PjxhdXRob3I+S2Fya2ksIFIuPC9hdXRob3I+PGF1dGhvcj5NaXNzbGluLCBSLjwvYXV0aG9yPjxh
dXRob3I+TmFraGFwYWtvcm4sIEsuPC9hdXRob3I+PGF1dGhvcj5EYXVkw6ksIEUuPC9hdXRob3I+
PGF1dGhvcj5QYXVsLCBSLiBFLjwvYXV0aG9yPjwvYXV0aG9ycz48L2NvbnRyaWJ1dG9ycz48YXV0
aC1hZGRyZXNzPkZyZW5jaCBJbnN0aXR1dGUgb2YgUG9uZGljaGVycnksIFVNSUZSRSAyMSBDTlJT
LU1FQUUsIFBvbmRpY2hlcnJ5IDYwNTAwMSwgSW5kaWEuJiN4RDtDTlJTLCBBUkVORVMtVU1SIDYw
NTEsIEVIRVNQLCBVbml2ZXJzaXTDqSBkZSBSZW5uZXMsIDM1MDAwIFJlbm5lcywgRnJhbmNlLiYj
eEQ7SU5SQUUsIDY4MDAwIENvbG1hciwgRnJhbmNlLiYjeEQ7RmFjdWx0eSBvZiBFbnZpcm9ubWVu
dCBhbmQgUmVzb3VyY2UgU3R1ZGllcywgTWFoaWRvbCBVbml2ZXJzaXR5LCBTYWxheWEsIE5ha2hv
biBQYXRob20gNzMxNzAsIFRoYWlsYW5kLiYjeEQ7Q05SUywgVU1SIDYyNjYgSURFRVMsIDcgcnVl
IFRob21hcyBCZWNrZXQsIDc2ODIxIFJvdWVuLCBGcmFuY2UuJiN4RDtJbnN0aXR1dCBQYXN0ZXVy
LCBVbml2ZXJzaXTDqSBkZSBQYXJpcywgQ05SUywgVU1SIDIwMDAsIFVuaXTDqSBkZSBHw6luw6l0
aXF1ZSBGb25jdGlvbm5lbGxlIGRlcyBNYWxhZGllcyBJbmZlY3RpZXVzZXMsIDc1MDE1IFBhcmlz
LCBGcmFuY2UuPC9hdXRoLWFkZHJlc3M+PHRpdGxlcz48dGl0bGU+SW1wb3J0YW5jZSBvZiBQdWJs
aWMgVHJhbnNwb3J0IE5ldHdvcmtzIGZvciBSZWNvbmNpbGluZyB0aGUgU3BhdGlhbCBEaXN0cmli
dXRpb24gb2YgRGVuZ3VlIGFuZCB0aGUgQXNzb2NpYXRpb24gb2YgU29jaW8tRWNvbm9taWMgRmFj
dG9ycyB3aXRoIERlbmd1ZSBSaXNrIGluIEJhbmdrb2ssIFRoYWlsYW5kPC90aXRsZT48c2Vjb25k
YXJ5LXRpdGxlPkludCBKIEVudmlyb24gUmVzIFB1YmxpYyBIZWFsdGg8L3NlY29uZGFyeS10aXRs
ZT48L3RpdGxlcz48cGVyaW9kaWNhbD48ZnVsbC10aXRsZT5JbnQgSiBFbnZpcm9uIFJlcyBQdWJs
aWMgSGVhbHRoPC9mdWxsLXRpdGxlPjwvcGVyaW9kaWNhbD48dm9sdW1lPjE5PC92b2x1bWU+PG51
bWJlcj4xNjwvbnVtYmVyPjxlZGl0aW9uPjIwMjIwODE2PC9lZGl0aW9uPjxrZXl3b3Jkcz48a2V5
d29yZD5BbmltYWxzPC9rZXl3b3JkPjxrZXl3b3JkPkNpdGllcy9lcGlkZW1pb2xvZ3k8L2tleXdv
cmQ+PGtleXdvcmQ+KkRlbmd1ZS9lcGlkZW1pb2xvZ3k8L2tleXdvcmQ+PGtleXdvcmQ+RWNvbm9t
aWMgRmFjdG9yczwva2V5d29yZD48a2V5d29yZD5IdW1hbnM8L2tleXdvcmQ+PGtleXdvcmQ+TWFs
ZTwva2V5d29yZD48a2V5d29yZD5SaXNrIEZhY3RvcnM8L2tleXdvcmQ+PGtleXdvcmQ+U29jaW9l
Y29ub21pYyBGYWN0b3JzPC9rZXl3b3JkPjxrZXl3b3JkPlRoYWlsYW5kL2VwaWRlbWlvbG9neTwv
a2V5d29yZD48a2V5d29yZD5CYW5na29rPC9rZXl3b3JkPjxrZXl3b3JkPmRlbmd1ZTwva2V5d29y
ZD48a2V5d29yZD5tb2JpbGl0eTwva2V5d29yZD48a2V5d29yZD5zb2Npby1lY29ub21pYyByaXNr
PC9rZXl3b3JkPjxrZXl3b3JkPnNwYXRpYWwgY2x1c3RlcnM8L2tleXdvcmQ+PGtleXdvcmQ+dHJh
bnNwb3J0IHN5c3RlbTwva2V5d29yZD48L2tleXdvcmRzPjxkYXRlcz48eWVhcj4yMDIyPC95ZWFy
PjxwdWItZGF0ZXM+PGRhdGU+QXVnIDE2PC9kYXRlPjwvcHViLWRhdGVzPjwvZGF0ZXM+PGlzYm4+
MTY2MS03ODI3IChQcmludCkmI3hEOzE2NjAtNDYwMTwvaXNibj48YWNjZXNzaW9uLW51bT4zNjAx
MTc1NTwvYWNjZXNzaW9uLW51bT48dXJscz48cmVsYXRlZC11cmxzPjx1cmw+aHR0cHM6Ly9tZHBp
LXJlcy5jb20vZF9hdHRhY2htZW50L2lqZXJwaC9pamVycGgtMTktMTAxMjMvYXJ0aWNsZV9kZXBs
b3kvaWplcnBoLTE5LTEwMTIzLXYzLnBkZj92ZXJzaW9uPTE2NjA5MDYxNjI8L3VybD48L3JlbGF0
ZWQtdXJscz48L3VybHM+PGN1c3RvbTE+VGhlIGF1dGhvcnMgZGVjbGFyZSBubyBjb25mbGljdCBv
ZiBpbnRlcmVzdC4gVGhlIGZ1bmRlcnMgaGFkIG5vIHJvbGUgaW4gdGhlIGRlc2lnbiBvZiB0aGUg
c3R1ZHk7IGluIHRoZSBjb2xsZWN0aW9uLCBhbmFseXNlcywgb3IgaW50ZXJwcmV0YXRpb24gb2Yg
ZGF0YTsgaW4gdGhlIHdyaXRpbmcgb2YgdGhlIG1hbnVzY3JpcHQsIG9yIGluIHRoZSBkZWNpc2lv
biB0byBwdWJsaXNoIHRoZSByZXN1bHRzLjwvY3VzdG9tMT48Y3VzdG9tMj5QTUM5NDA4Nzc3PC9j
dXN0b20yPjxlbGVjdHJvbmljLXJlc291cmNlLW51bT4xMC4zMzkwL2lqZXJwaDE5MTYxMDEyMzwv
ZWxlY3Ryb25pYy1yZXNvdXJjZS1udW0+PHJlbW90ZS1kYXRhYmFzZS1wcm92aWRlcj5OTE08L3Jl
bW90ZS1kYXRhYmFzZS1wcm92aWRlcj48bGFuZ3VhZ2U+ZW5nPC9sYW5ndWFnZT48L3JlY29yZD48
L0NpdGU+PENpdGU+PEF1dGhvcj5MaW48L0F1dGhvcj48WWVhcj4yMDEyPC9ZZWFyPjxSZWNOdW0+
NjQ8L1JlY051bT48cmVjb3JkPjxyZWMtbnVtYmVyPjY0PC9yZWMtbnVtYmVyPjxmb3JlaWduLWtl
eXM+PGtleSBhcHA9IkVOIiBkYi1pZD0ieGFldmZ3eGU1cDlmdDdlZHMwOXhwYXZxdmFzd3g1ZHc1
ZDJzIiB0aW1lc3RhbXA9IjE3NDA1NjQzOTgiPjY0PC9rZXk+PC9mb3JlaWduLWtleXM+PHJlZi10
eXBlIG5hbWU9IkpvdXJuYWwgQXJ0aWNsZSI+MTc8L3JlZi10eXBlPjxjb250cmlidXRvcnM+PGF1
dGhvcnM+PGF1dGhvcj5MaW4sIEMuIEguPC9hdXRob3I+PGF1dGhvcj5TY2hpw7hsZXIsIEsuIEwu
PC9hdXRob3I+PGF1dGhvcj5KZXBzZW4sIE0uIFIuPC9hdXRob3I+PGF1dGhvcj5IbywgQy4gSy48
L2F1dGhvcj48YXV0aG9yPkxpLCBTLiBILjwvYXV0aG9yPjxhdXRob3I+S29ucmFkc2VuLCBGLjwv
YXV0aG9yPjwvYXV0aG9ycz48L2NvbnRyaWJ1dG9ycz48YXV0aC1hZGRyZXNzPlVuaXZlcnNpdHkg
b2YgQ29wZW5oYWdlbiwgQ29wZW5oYWdlbiwgRGVubWFyay4gY2hsaW4xOTgzQGdtYWlsLmNvbTwv
YXV0aC1hZGRyZXNzPjx0aXRsZXM+PHRpdGxlPkRlbmd1ZSBvdXRicmVha3MgaW4gaGlnaC1pbmNv
bWUgYXJlYSwgS2FvaHNpdW5nIENpdHksIFRhaXdhbiwgMjAwMy0yMDA5PC90aXRsZT48c2Vjb25k
YXJ5LXRpdGxlPkVtZXJnIEluZmVjdCBEaXM8L3NlY29uZGFyeS10aXRsZT48L3RpdGxlcz48cGVy
aW9kaWNhbD48ZnVsbC10aXRsZT5FbWVyZyBJbmZlY3QgRGlzPC9mdWxsLXRpdGxlPjwvcGVyaW9k
aWNhbD48cGFnZXM+MTYwMy0xMTwvcGFnZXM+PHZvbHVtZT4xODwvdm9sdW1lPjxudW1iZXI+MTA8
L251bWJlcj48a2V5d29yZHM+PGtleXdvcmQ+QWRvbGVzY2VudDwva2V5d29yZD48a2V5d29yZD5B
ZHVsdDwva2V5d29yZD48a2V5d29yZD5BZ2VkPC9rZXl3b3JkPjxrZXl3b3JkPkNoaWxkPC9rZXl3
b3JkPjxrZXl3b3JkPkNoaWxkLCBQcmVzY2hvb2w8L2tleXdvcmQ+PGtleXdvcmQ+RGVuZ3VlL2Rp
YWdub3Npcy8qZXBpZGVtaW9sb2d5L3Zpcm9sb2d5PC9rZXl3b3JkPjxrZXl3b3JkPkRlbmd1ZSBW
aXJ1cy8qZ2VuZXRpY3MvaXNvbGF0aW9uICZhbXA7IHB1cmlmaWNhdGlvbjwva2V5d29yZD48a2V5
d29yZD4qRGlzZWFzZSBPdXRicmVha3M8L2tleXdvcmQ+PGtleXdvcmQ+RmVtYWxlPC9rZXl3b3Jk
PjxrZXl3b3JkPkh1bWFuczwva2V5d29yZD48a2V5d29yZD5JbmZhbnQ8L2tleXdvcmQ+PGtleXdv
cmQ+SW5mYW50LCBOZXdib3JuPC9rZXl3b3JkPjxrZXl3b3JkPk1hbGU8L2tleXdvcmQ+PGtleXdv
cmQ+TWlkZGxlIEFnZWQ8L2tleXdvcmQ+PGtleXdvcmQ+UG9wdWxhdGlvbiBTdXJ2ZWlsbGFuY2Uv
bWV0aG9kczwva2V5d29yZD48a2V5d29yZD4qU29jaW9lY29ub21pYyBGYWN0b3JzPC9rZXl3b3Jk
PjxrZXl3b3JkPlNwYWNlLVRpbWUgQ2x1c3RlcmluZzwva2V5d29yZD48a2V5d29yZD5TcGF0aW8t
VGVtcG9yYWwgQW5hbHlzaXM8L2tleXdvcmQ+PGtleXdvcmQ+VGFpd2FuL2VwaWRlbWlvbG9neTwv
a2V5d29yZD48a2V5d29yZD5VcmJhbiBQb3B1bGF0aW9uLypzdGF0aXN0aWNzICZhbXA7IG51bWVy
aWNhbCBkYXRhPC9rZXl3b3JkPjxrZXl3b3JkPllvdW5nIEFkdWx0PC9rZXl3b3JkPjwva2V5d29y
ZHM+PGRhdGVzPjx5ZWFyPjIwMTI8L3llYXI+PHB1Yi1kYXRlcz48ZGF0ZT5PY3Q8L2RhdGU+PC9w
dWItZGF0ZXM+PC9kYXRlcz48aXNibj4xMDgwLTYwNDAgKFByaW50KSYjeEQ7MTA4MC02MDQwPC9p
c2JuPjxhY2Nlc3Npb24tbnVtPjIzMDE3MzY5PC9hY2Nlc3Npb24tbnVtPjx1cmxzPjxyZWxhdGVk
LXVybHM+PHVybD5odHRwczovL3d3d25jLmNkYy5nb3YvZWlkL2FydGljbGUvMTgvMTAvcGRmcy8x
MS0xOTI5LnBkZjwvdXJsPjwvcmVsYXRlZC11cmxzPjwvdXJscz48Y3VzdG9tMj5QTUMzNDcxNjE1
PC9jdXN0b20yPjxlbGVjdHJvbmljLXJlc291cmNlLW51bT4xMC4zMjAxL2VpZDE4MTAuMTExOTI5
PC9lbGVjdHJvbmljLXJlc291cmNlLW51bT48cmVtb3RlLWRhdGFiYXNlLXByb3ZpZGVyPk5MTTwv
cmVtb3RlLWRhdGFiYXNlLXByb3ZpZGVyPjxsYW5ndWFnZT5lbmc8L2xhbmd1YWdlPjwvcmVjb3Jk
PjwvQ2l0ZT48Q2l0ZT48QXV0aG9yPk1vaGFtZWQ8L0F1dGhvcj48WWVhcj4yMDI0PC9ZZWFyPjxS
ZWNOdW0+Njk8L1JlY051bT48cmVjb3JkPjxyZWMtbnVtYmVyPjY5PC9yZWMtbnVtYmVyPjxmb3Jl
aWduLWtleXM+PGtleSBhcHA9IkVOIiBkYi1pZD0ieGFldmZ3eGU1cDlmdDdlZHMwOXhwYXZxdmFz
d3g1ZHc1ZDJzIiB0aW1lc3RhbXA9IjE3NDA1NjQzOTkiPjY5PC9rZXk+PC9mb3JlaWduLWtleXM+
PHJlZi10eXBlIG5hbWU9IkpvdXJuYWwgQXJ0aWNsZSI+MTc8L3JlZi10eXBlPjxjb250cmlidXRv
cnM+PGF1dGhvcnM+PGF1dGhvcj5Nb2hhbWVkLCBNLiBBLjwvYXV0aG9yPjxhdXRob3I+SGFzc2Fu
LCBOLiBZLjwvYXV0aG9yPjxhdXRob3I+T3NtYW4sIE0uIE0uPC9hdXRob3I+PGF1dGhvcj5HZWRp
LCBTLjwvYXV0aG9yPjxhdXRob3I+TWFhbGluLCBCLiBBLiBBLjwvYXV0aG9yPjxhdXRob3I+U3Vs
dGFuLCBLLiBNLjwvYXV0aG9yPjxhdXRob3I+R2FyYmEsIEIuPC9hdXRob3I+PGF1dGhvcj5Pc21h
biwgQS4gQS48L2F1dGhvcj48YXV0aG9yPk9zbWFuLCBBLiBZLjwvYXV0aG9yPjxhdXRob3I+QWht
ZWQsIEEuIEQuPC9hdXRob3I+PC9hdXRob3JzPjwvY29udHJpYnV0b3JzPjxhdXRoLWFkZHJlc3M+
TmF0aW9uYWwgSW5zdGl0dXRlIG9mIEhlYWx0aCwgTWluaXN0cnkgb2YgSGVhbHRoLCBNb2dhZGlz
aHUsIFNvbWFsaWEuIHJlc2VhcmNoQG5paC5nb3Yuc28uJiN4RDtGYWN1bHR5IG9mIFZldGVyaW5h
cnkgTWVkaWNpbmUgYW5kIEFuaW1hbCBIdXNiYW5kcnksIFNvbWFsaSBOYXRpb25hbCBVbml2ZXJz
aXR5LCBNb2dhZGlzaHUsIFNvbWFsaWEuIHJlc2VhcmNoQG5paC5nb3Yuc28uJiN4RDtNaW5pc3Ry
eSBvZiBIZWFsdGggYW5kIEh1bWFuIFNlcnZpY2UsIE1vZ2FkaXNodSwgU29tYWxpYS4mI3hEO05h
dGlvbmFsIEluc3RpdHV0ZSBvZiBIZWFsdGgsIE1pbmlzdHJ5IG9mIEhlYWx0aCwgTW9nYWRpc2h1
LCBTb21hbGlhLiYjeEQ7QWZyaWNhIEZpZWxkIEVwaWRlbWlvbG9neSBOZXR3b3JrLCBNb2dhZGlz
aHUsIFNvbWFsaWEuJiN4RDtEZXBhcnRtZW50IG9mIFB1YmxpYyBIZWFsdGgsIEZhY3VsdHkgb2Yg
TWVkaWNpbmUsIGFuZCBIZWFsdGggU2NpZW5jZSwgU0lNQUQgVW5pdmVyc2l0eSBNb2dhZGlzaHUs
IE1vZ2FkaXNodSwgU29tYWxpYS4mI3hEO0RlcGFydG1lbnQgb2YgVmV0ZXJpbmFyeSBQdWJsaWMg
SGVhbHRoIGFuZCBQcmV2ZW50aXZlIE1lZGljaW5lLCBGYWN1bHR5IG9mIFZldGVyaW5hcnkgTWVk
aWNpbmUsIFVzbWFudSBEYW5mb2RpeW8gVW5pdmVyc2l0eSwgU29rb3RvLCBOaWdlcmlhLjwvYXV0
aC1hZGRyZXNzPjx0aXRsZXM+PHRpdGxlPkVwaWRlbWlvbG9naWNhbCBpbnZlc3RpZ2F0aW9uIG9m
IGRlbmd1ZSBmZXZlciBvdXRicmVhayBhbmQgaXRzIHNvY2lvZWNvbm9taWMgZGV0ZXJtaW5hbnRz
IGluIEJhbmFkaXIgcmVnaW9uLCBTb21hbGlhPC90aXRsZT48c2Vjb25kYXJ5LXRpdGxlPkJNQyBJ
bmZlY3QgRGlzPC9zZWNvbmRhcnktdGl0bGU+PC90aXRsZXM+PHBlcmlvZGljYWw+PGZ1bGwtdGl0
bGU+Qk1DIEluZmVjdCBEaXM8L2Z1bGwtdGl0bGU+PC9wZXJpb2RpY2FsPjxwYWdlcz4zOTM8L3Bh
Z2VzPjx2b2x1bWU+MjQ8L3ZvbHVtZT48bnVtYmVyPjE8L251bWJlcj48ZWRpdGlvbj4yMDI0MDQx
MTwvZWRpdGlvbj48a2V5d29yZHM+PGtleXdvcmQ+Q2hpbGQ8L2tleXdvcmQ+PGtleXdvcmQ+TWFs
ZTwva2V5d29yZD48a2V5d29yZD5IdW1hbnM8L2tleXdvcmQ+PGtleXdvcmQ+RmVtYWxlPC9rZXl3
b3JkPjxrZXl3b3JkPipEZW5ndWUvZXBpZGVtaW9sb2d5PC9rZXl3b3JkPjxrZXl3b3JkPipEZW5n
dWUgVmlydXM8L2tleXdvcmQ+PGtleXdvcmQ+Q3Jvc3MtU2VjdGlvbmFsIFN0dWRpZXM8L2tleXdv
cmQ+PGtleXdvcmQ+U29tYWxpYS9lcGlkZW1pb2xvZ3k8L2tleXdvcmQ+PGtleXdvcmQ+RW56eW1l
LUxpbmtlZCBJbW11bm9zb3JiZW50IEFzc2F5PC9rZXl3b3JkPjxrZXl3b3JkPlNvY2lvZWNvbm9t
aWMgRmFjdG9yczwva2V5d29yZD48a2V5d29yZD5EaXNlYXNlIE91dGJyZWFrczwva2V5d29yZD48
a2V5d29yZD5GZXZlci9lcGlkZW1pb2xvZ3k8L2tleXdvcmQ+PGtleXdvcmQ+QW50aWJvZGllcywg
VmlyYWw8L2tleXdvcmQ+PGtleXdvcmQ+QmFuYWRpciByZWdpb248L2tleXdvcmQ+PGtleXdvcmQ+
RGVuZ3VlIGZldmVyPC9rZXl3b3JkPjxrZXl3b3JkPk91dGJyZWFrPC9rZXl3b3JkPjxrZXl3b3Jk
PlJpc2sgZmFjdG9yczwva2V5d29yZD48a2V5d29yZD5Tb21hbGlhPC9rZXl3b3JkPjwva2V5d29y
ZHM+PGRhdGVzPjx5ZWFyPjIwMjQ8L3llYXI+PHB1Yi1kYXRlcz48ZGF0ZT5BcHIgMTE8L2RhdGU+
PC9wdWItZGF0ZXM+PC9kYXRlcz48aXNibj4xNDcxLTIzMzQ8L2lzYm4+PGFjY2Vzc2lvbi1udW0+
Mzg2MDUzNjI8L2FjY2Vzc2lvbi1udW0+PHVybHM+PHJlbGF0ZWQtdXJscz48dXJsPmh0dHBzOi8v
Ym1jaW5mZWN0ZGlzLmJpb21lZGNlbnRyYWwuY29tL2NvdW50ZXIvcGRmLzEwLjExODYvczEyODc5
LTAyNC0wOTI3Ni0yLnBkZjwvdXJsPjwvcmVsYXRlZC11cmxzPjwvdXJscz48Y3VzdG9tMT5UaGUg
YXV0aG9ycyBkZWNsYXJlIG5vIGNvbXBldGluZyBpbnRlcmVzdHMuPC9jdXN0b20xPjxjdXN0b20y
PlBNQzExMDA3OTMxPC9jdXN0b20yPjxlbGVjdHJvbmljLXJlc291cmNlLW51bT4xMC4xMTg2L3Mx
Mjg3OS0wMjQtMDkyNzYtMjwvZWxlY3Ryb25pYy1yZXNvdXJjZS1udW0+PHJlbW90ZS1kYXRhYmFz
ZS1wcm92aWRlcj5OTE08L3JlbW90ZS1kYXRhYmFzZS1wcm92aWRlcj48bGFuZ3VhZ2U+ZW5nPC9s
YW5ndWFnZT48L3JlY29yZD48L0NpdGU+PENpdGU+PEF1dGhvcj5Nb3JnYW48L0F1dGhvcj48WWVh
cj4yMDIxPC9ZZWFyPjxSZWNOdW0+MTwvUmVjTnVtPjxyZWNvcmQ+PHJlYy1udW1iZXI+MTwvcmVj
LW51bWJlcj48Zm9yZWlnbi1rZXlzPjxrZXkgYXBwPSJFTiIgZGItaWQ9InhhZXZmd3hlNXA5ZnQ3
ZWRzMDl4cGF2cXZhc3d4NWR3NWQycyIgdGltZXN0YW1wPSIxNzQwNTY0Mzg4Ij4xPC9rZXk+PC9m
b3JlaWduLWtleXM+PHJlZi10eXBlIG5hbWU9IkpvdXJuYWwgQXJ0aWNsZSI+MTc8L3JlZi10eXBl
Pjxjb250cmlidXRvcnM+PGF1dGhvcnM+PGF1dGhvcj5Nb3JnYW4sIEouPC9hdXRob3I+PGF1dGhv
cj5TdHJvZGUsIEMuPC9hdXRob3I+PGF1dGhvcj5TYWxjZWRvLVNvcmEsIEouIEUuPC9hdXRob3I+
PC9hdXRob3JzPjwvY29udHJpYnV0b3JzPjxhdXRoLWFkZHJlc3M+RGVwYXJ0bWVudCBvZiBCaW9s
b2d5LCBFZGdlIEhpbGwgVW5pdmVyc2l0eSwgTGFuY2FzaGlyZSwgVW5pdGVkIEtpbmdkb20uJiN4
RDtJbnN0aXR1dGUgb2YgU3lzdGVtcywgTW9sZWN1bGFyIGFuZCBJbnRlZ3JhdGl2ZSBCaW9sb2d5
LCBVbml2ZXJzaXR5IG9mIExpdmVycG9vbCwgTGl2ZXJwb29sLCBVbml0ZWQgS2luZ2RvbS48L2F1
dGgtYWRkcmVzcz48dGl0bGVzPjx0aXRsZT5DbGltYXRpYyBhbmQgc29jaW8tZWNvbm9taWMgZmFj
dG9ycyBzdXBwb3J0aW5nIHRoZSBjby1jaXJjdWxhdGlvbiBvZiBkZW5ndWUsIFppa2EgYW5kIGNo
aWt1bmd1bnlhIGluIHRocmVlIGRpZmZlcmVudCBlY29zeXN0ZW1zIGluIENvbG9tYmlhPC90aXRs
ZT48c2Vjb25kYXJ5LXRpdGxlPlBMb1MgTmVnbCBUcm9wIERpczwvc2Vjb25kYXJ5LXRpdGxlPjwv
dGl0bGVzPjxwZXJpb2RpY2FsPjxmdWxsLXRpdGxlPlBMb1MgTmVnbCBUcm9wIERpczwvZnVsbC10
aXRsZT48L3BlcmlvZGljYWw+PHBhZ2VzPmUwMDA5MjU5PC9wYWdlcz48dm9sdW1lPjE1PC92b2x1
bWU+PG51bWJlcj4zPC9udW1iZXI+PGVkaXRpb24+MjAyMTAzMTE8L2VkaXRpb24+PGtleXdvcmRz
PjxrZXl3b3JkPkFlZGVzL3BoeXNpb2xvZ3kvdmlyb2xvZ3k8L2tleXdvcmQ+PGtleXdvcmQ+QW5p
bWFsczwva2V5d29yZD48a2V5d29yZD5DaGlrdW5ndW55YSBGZXZlci9lY29ub21pY3MvKmVwaWRl
bWlvbG9neS92aXJvbG9neTwva2V5d29yZD48a2V5d29yZD5DaGlrdW5ndW55YSB2aXJ1cy9waHlz
aW9sb2d5PC9rZXl3b3JkPjxrZXl3b3JkPkNsaW1hdGU8L2tleXdvcmQ+PGtleXdvcmQ+Q29sb21i
aWEvZXBpZGVtaW9sb2d5PC9rZXl3b3JkPjxrZXl3b3JkPkRlbmd1ZS9lY29ub21pY3MvKmVwaWRl
bWlvbG9neS92aXJvbG9neTwva2V5d29yZD48a2V5d29yZD5EZW5ndWUgVmlydXMvcGh5c2lvbG9n
eTwva2V5d29yZD48a2V5d29yZD5FY29ub21pYyBGYWN0b3JzPC9rZXl3b3JkPjxrZXl3b3JkPkVj
b3N5c3RlbTwva2V5d29yZD48a2V5d29yZD5IdW1hbnM8L2tleXdvcmQ+PGtleXdvcmQ+TW9zcXVp
dG8gVmVjdG9ycy9waHlzaW9sb2d5L3Zpcm9sb2d5PC9rZXl3b3JkPjxrZXl3b3JkPlNvdXRoIEFt
ZXJpY2E8L2tleXdvcmQ+PGtleXdvcmQ+VGVtcGVyYXR1cmU8L2tleXdvcmQ+PGtleXdvcmQ+Wmlr
YSBWaXJ1cy9waHlzaW9sb2d5PC9rZXl3b3JkPjxrZXl3b3JkPlppa2EgVmlydXMgSW5mZWN0aW9u
L2Vjb25vbWljcy8qZXBpZGVtaW9sb2d5L3Zpcm9sb2d5PC9rZXl3b3JkPjwva2V5d29yZHM+PGRh
dGVzPjx5ZWFyPjIwMjE8L3llYXI+PHB1Yi1kYXRlcz48ZGF0ZT5NYXI8L2RhdGU+PC9wdWItZGF0
ZXM+PC9kYXRlcz48aXNibj4xOTM1LTI3MjcgKFByaW50KSYjeEQ7MTkzNS0yNzI3PC9pc2JuPjxh
Y2Nlc3Npb24tbnVtPjMzNzA1NDA5PC9hY2Nlc3Npb24tbnVtPjx1cmxzPjxyZWxhdGVkLXVybHM+
PHVybD5odHRwczovL2pvdXJuYWxzLnBsb3Mub3JnL3Bsb3NudGRzL2FydGljbGUvZmlsZT9pZD0x
MC4xMzcxL2pvdXJuYWwucG50ZC4wMDA5MjU5JmFtcDt0eXBlPXByaW50YWJsZTwvdXJsPjwvcmVs
YXRlZC11cmxzPjwvdXJscz48Y3VzdG9tMT5UaGUgYXV0aG9ycyBoYXZlIGRlY2xhcmVkIHRoYXQg
bm8gY29tcGV0aW5nIGludGVyZXN0cyBleGlzdC48L2N1c3RvbTE+PGN1c3RvbTI+UE1DNzk4NzE0
MjwvY3VzdG9tMj48ZWxlY3Ryb25pYy1yZXNvdXJjZS1udW0+MTAuMTM3MS9qb3VybmFsLnBudGQu
MDAwOTI1OTwvZWxlY3Ryb25pYy1yZXNvdXJjZS1udW0+PHJlbW90ZS1kYXRhYmFzZS1wcm92aWRl
cj5OTE08L3JlbW90ZS1kYXRhYmFzZS1wcm92aWRlcj48bGFuZ3VhZ2U+ZW5nPC9sYW5ndWFnZT48
L3JlY29yZD48L0NpdGU+PENpdGU+PEF1dGhvcj5RaTwvQXV0aG9yPjxZZWFyPjIwMTU8L1llYXI+
PFJlY051bT43ODwvUmVjTnVtPjxyZWNvcmQ+PHJlYy1udW1iZXI+Nzg8L3JlYy1udW1iZXI+PGZv
cmVpZ24ta2V5cz48a2V5IGFwcD0iRU4iIGRiLWlkPSJ4YWV2Znd4ZTVwOWZ0N2VkczA5eHBhdnF2
YXN3eDVkdzVkMnMiIHRpbWVzdGFtcD0iMTc0MDU2NDQwMSI+Nzg8L2tleT48L2ZvcmVpZ24ta2V5
cz48cmVmLXR5cGUgbmFtZT0iSm91cm5hbCBBcnRpY2xlIj4xNzwvcmVmLXR5cGU+PGNvbnRyaWJ1
dG9ycz48YXV0aG9ycz48YXV0aG9yPlFpLCBYLjwvYXV0aG9yPjxhdXRob3I+V2FuZywgWS48L2F1
dGhvcj48YXV0aG9yPkxpLCBZLjwvYXV0aG9yPjxhdXRob3I+TWVuZywgWS48L2F1dGhvcj48YXV0
aG9yPkNoZW4sIFEuPC9hdXRob3I+PGF1dGhvcj5NYSwgSi48L2F1dGhvcj48YXV0aG9yPkdhbywg
Ry4gRi48L2F1dGhvcj48L2F1dGhvcnM+PC9jb250cmlidXRvcnM+PGF1dGgtYWRkcmVzcz5OYXRp
b25hbCBDZW50ZXIgZm9yIFB1YmxpYyBIZWFsdGggU3VydmVpbGxhbmNlIGFuZCBJbmZvcm1hdGlv
biBTZXJ2aWNlcywgQ2hpbmVzZSBDZW50ZXIgZm9yIERpc2Vhc2UgQ29udHJvbCBhbmQgUHJldmVu
dGlvbiwgQmVpamluZywgQ2hpbmEuJiN4RDtTdGF0ZSBLZXkgTGFib3JhdG9yeSBvZiBSZXNvdXJj
ZXMgYW5kIEVudmlyb25tZW50YWwgSW5mb3JtYXRpb24gU3lzdGVtLCBJbnN0aXR1dGUgb2YgR2Vv
Z3JhcGhpY2FsIFNjaWVuY2VzIGFuZCBOYXR1cmFsIFJlc291cmNlcyBSZXNlYXJjaCwgQ2hpbmVz
ZSBBY2FkZW15IG9mIFNjaWVuY2VzLCBCZWlqaW5nLCBDaGluYS4mI3hEO09mZmljZSBvZiB0aGUg
RGlyZWN0b3IsIENoaW5lc2UgQ2VudGVyIGZvciBEaXNlYXNlIENvbnRyb2wgYW5kIFByZXZlbnRp
b24sIEJlaWppbmcsIENoaW5hLjwvYXV0aC1hZGRyZXNzPjx0aXRsZXM+PHRpdGxlPlRoZSBFZmZl
Y3RzIG9mIFNvY2lvZWNvbm9taWMgYW5kIEVudmlyb25tZW50YWwgRmFjdG9ycyBvbiB0aGUgSW5j
aWRlbmNlIG9mIERlbmd1ZSBGZXZlciBpbiB0aGUgUGVhcmwgUml2ZXIgRGVsdGEsIENoaW5hLCAy
MDEzPC90aXRsZT48c2Vjb25kYXJ5LXRpdGxlPlBMb1MgTmVnbCBUcm9wIERpczwvc2Vjb25kYXJ5
LXRpdGxlPjwvdGl0bGVzPjxwZXJpb2RpY2FsPjxmdWxsLXRpdGxlPlBMb1MgTmVnbCBUcm9wIERp
czwvZnVsbC10aXRsZT48L3BlcmlvZGljYWw+PHBhZ2VzPmUwMDA0MTU5PC9wYWdlcz48dm9sdW1l
Pjk8L3ZvbHVtZT48bnVtYmVyPjEwPC9udW1iZXI+PGVkaXRpb24+MjAxNTEwMjc8L2VkaXRpb24+
PGtleXdvcmRzPjxrZXl3b3JkPkFlZGVzL2dyb3d0aCAmYW1wOyBkZXZlbG9wbWVudDwva2V5d29y
ZD48a2V5d29yZD5BbmltYWxzPC9rZXl3b3JkPjxrZXl3b3JkPkNoaW5hL2VwaWRlbWlvbG9neTwv
a2V5d29yZD48a2V5d29yZD5EZW5ndWUvKmVwaWRlbWlvbG9neTwva2V5d29yZD48a2V5d29yZD4q
RW52aXJvbm1lbnQ8L2tleXdvcmQ+PGtleXdvcmQ+SHVtYW5zPC9rZXl3b3JkPjxrZXl3b3JkPklu
Y2lkZW5jZTwva2V5d29yZD48a2V5d29yZD5JbnNlY3QgVmVjdG9yczwva2V5d29yZD48a2V5d29y
ZD5SaXNrIEZhY3RvcnM8L2tleXdvcmQ+PGtleXdvcmQ+Uml2ZXJzPC9rZXl3b3JkPjxrZXl3b3Jk
PlNvY2lvZWNvbm9taWMgRmFjdG9yczwva2V5d29yZD48L2tleXdvcmRzPjxkYXRlcz48eWVhcj4y
MDE1PC95ZWFyPjxwdWItZGF0ZXM+PGRhdGU+T2N0PC9kYXRlPjwvcHViLWRhdGVzPjwvZGF0ZXM+
PGlzYm4+MTkzNS0yNzI3IChQcmludCkmI3hEOzE5MzUtMjcyNzwvaXNibj48YWNjZXNzaW9uLW51
bT4yNjUwNjYxNjwvYWNjZXNzaW9uLW51bT48dXJscz48cmVsYXRlZC11cmxzPjx1cmw+aHR0cHM6
Ly9qb3VybmFscy5wbG9zLm9yZy9wbG9zbnRkcy9hcnRpY2xlL2ZpbGU/aWQ9MTAuMTM3MS9qb3Vy
bmFsLnBudGQuMDAwNDE1OSZhbXA7dHlwZT1wcmludGFibGU8L3VybD48L3JlbGF0ZWQtdXJscz48
L3VybHM+PGN1c3RvbTE+VGhlIGF1dGhvcnMgaGF2ZSBkZWNsYXJlZCB0aGF0IG5vIGNvbXBldGlu
ZyBpbnRlcmVzdHMgZXhpc3QuPC9jdXN0b20xPjxjdXN0b20yPlBNQzQ2MjQ3Nzc8L2N1c3RvbTI+
PGVsZWN0cm9uaWMtcmVzb3VyY2UtbnVtPjEwLjEzNzEvam91cm5hbC5wbnRkLjAwMDQxNTk8L2Vs
ZWN0cm9uaWMtcmVzb3VyY2UtbnVtPjxyZW1vdGUtZGF0YWJhc2UtcHJvdmlkZXI+TkxNPC9yZW1v
dGUtZGF0YWJhc2UtcHJvdmlkZXI+PGxhbmd1YWdlPmVuZzwvbGFuZ3VhZ2U+PC9yZWNvcmQ+PC9D
aXRlPjxDaXRlPjxBdXRob3I+UXVlaXJvejwvQXV0aG9yPjxZZWFyPjIwMjE8L1llYXI+PFJlY051
bT43OTwvUmVjTnVtPjxyZWNvcmQ+PHJlYy1udW1iZXI+Nzk8L3JlYy1udW1iZXI+PGZvcmVpZ24t
a2V5cz48a2V5IGFwcD0iRU4iIGRiLWlkPSJ4YWV2Znd4ZTVwOWZ0N2VkczA5eHBhdnF2YXN3eDVk
dzVkMnMiIHRpbWVzdGFtcD0iMTc0MDU2NDQwMSI+Nzk8L2tleT48L2ZvcmVpZ24ta2V5cz48cmVm
LXR5cGUgbmFtZT0iSm91cm5hbCBBcnRpY2xlIj4xNzwvcmVmLXR5cGU+PGNvbnRyaWJ1dG9ycz48
YXV0aG9ycz48YXV0aG9yPlF1ZWlyb3osIEVyZHM8L2F1dGhvcj48YXV0aG9yPk1lZHJvbmhvLCBS
LiBBLjwvYXV0aG9yPjwvYXV0aG9ycz48L2NvbnRyaWJ1dG9ycz48YXV0aC1hZGRyZXNzPkluc3Rp
dHV0ZSBmb3IgU3R1ZGllcyBpbiBDb2xsZWN0aXZlIEhlYWx0aCwgRmVkZXJhbCBVbml2ZXJzaXR5
IG9mIFJpbyBkZSBKYW5laXJvIChVbml2ZXJzaWRhZGUgRmVkZXJhbCBkbyBSaW8gZGUgSmFuZWly
byAtIFVGUkopLCBSaW8gZGUgSmFuZWlybywgUkogLSBCcmF6aWwuJiN4RDtGYWN1bHR5IG9mIE1l
ZGljaW5lLCBJbnN0aXR1dGUgZm9yIFN0dWRpZXMgaW4gQ29sbGVjdGl2ZSBIZWFsdGgsIEZlZGVy
YWwgVW5pdmVyc2l0eSBvZiBSaW8gZGUgSmFuZWlybyAoVW5pdmVyc2lkYWRlIEZlZGVyYWwgZG8g
UmlvIGRlIEphbmVpcm8gLSBVRlJKKSwgUmlvIGRlIEphbmVpcm8sIFJKIC0gQnJhemlsLjwvYXV0
aC1hZGRyZXNzPjx0aXRsZXM+PHRpdGxlPlNwYXRpYWwgYW5hbHlzaXMgb2YgdGhlIGluY2lkZW5j
ZSBvZiBEZW5ndWUsIFppa2EgYW5kIENoaWt1bmd1bnlhIGFuZCBzb2Npb2Vjb25vbWljIGRldGVy
bWluYW50cyBpbiB0aGUgY2l0eSBvZiBSaW8gZGUgSmFuZWlybywgQnJhemlsPC90aXRsZT48c2Vj
b25kYXJ5LXRpdGxlPkVwaWRlbWlvbCBJbmZlY3Q8L3NlY29uZGFyeS10aXRsZT48L3RpdGxlcz48
cGVyaW9kaWNhbD48ZnVsbC10aXRsZT5FcGlkZW1pb2wgSW5mZWN0PC9mdWxsLXRpdGxlPjwvcGVy
aW9kaWNhbD48cGFnZXM+ZTE4ODwvcGFnZXM+PHZvbHVtZT4xNDk8L3ZvbHVtZT48ZWRpdGlvbj4y
MDIxMDgwMjwvZWRpdGlvbj48a2V5d29yZHM+PGtleXdvcmQ+QWVkZXMvdmlyb2xvZ3k8L2tleXdv
cmQ+PGtleXdvcmQ+QW5pbWFsczwva2V5d29yZD48a2V5d29yZD5CcmF6aWwvZXBpZGVtaW9sb2d5
PC9rZXl3b3JkPjxrZXl3b3JkPkNoaWt1bmd1bnlhIEZldmVyLyplcGlkZW1pb2xvZ3kvdHJhbnNt
aXNzaW9uPC9rZXl3b3JkPjxrZXl3b3JkPkNpdGllczwva2V5d29yZD48a2V5d29yZD5Dcm9zcy1T
ZWN0aW9uYWwgU3R1ZGllczwva2V5d29yZD48a2V5d29yZD5EZW5ndWUvKmVwaWRlbWlvbG9neS90
cmFuc21pc3Npb248L2tleXdvcmQ+PGtleXdvcmQ+RXBpZGVtaWNzPC9rZXl3b3JkPjxrZXl3b3Jk
Pkh1bWFuczwva2V5d29yZD48a2V5d29yZD5JbmNpZGVuY2U8L2tleXdvcmQ+PGtleXdvcmQ+SW5z
ZWN0IFZlY3RvcnMvdmlyb2xvZ3k8L2tleXdvcmQ+PGtleXdvcmQ+TW9kZWxzLCBTdGF0aXN0aWNh
bDwva2V5d29yZD48a2V5d29yZD4qU29jaW9lY29ub21pYyBGYWN0b3JzPC9rZXl3b3JkPjxrZXl3
b3JkPlNwYXRpYWwgQW5hbHlzaXM8L2tleXdvcmQ+PGtleXdvcmQ+WmlrYSBWaXJ1cyBJbmZlY3Rp
b24vKmVwaWRlbWlvbG9neS90cmFuc21pc3Npb248L2tleXdvcmQ+PGtleXdvcmQ+QXJib3ZpcnVz
ZXM8L2tleXdvcmQ+PGtleXdvcmQ+WmlrYTwva2V5d29yZD48a2V5d29yZD5jaGlrdW5ndW55YTwv
a2V5d29yZD48a2V5d29yZD5kZW5ndWU8L2tleXdvcmQ+PC9rZXl3b3Jkcz48ZGF0ZXM+PHllYXI+
MjAyMTwveWVhcj48cHViLWRhdGVzPjxkYXRlPkF1ZyAyPC9kYXRlPjwvcHViLWRhdGVzPjwvZGF0
ZXM+PGlzYm4+MDk1MC0yNjg4IChQcmludCkmI3hEOzA5NTAtMjY4ODwvaXNibj48YWNjZXNzaW9u
LW51bT4zNDMzODE3OTwvYWNjZXNzaW9uLW51bT48dXJscz48cmVsYXRlZC11cmxzPjx1cmw+aHR0
cHM6Ly93d3cuY2FtYnJpZGdlLm9yZy9jb3JlL3NlcnZpY2VzL2FvcC1jYW1icmlkZ2UtY29yZS9j
b250ZW50L3ZpZXcvMjAzRjBEMjM2NEFCM0VFN0VCRTNDMzExRTk4RTNBMjYvUzA5NTAyNjg4MjEw
MDE4MDFhLnBkZi9kaXYtY2xhc3MtdGl0bGUtc3BhdGlhbC1hbmFseXNpcy1vZi10aGUtaW5jaWRl
bmNlLW9mLWRlbmd1ZS16aWthLWFuZC1jaGlrdW5ndW55YS1hbmQtc29jaW9lY29ub21pYy1kZXRl
cm1pbmFudHMtaW4tdGhlLWNpdHktb2YtcmlvLWRlLWphbmVpcm8tYnJhemlsLWRpdi5wZGY8L3Vy
bD48L3JlbGF0ZWQtdXJscz48L3VybHM+PGN1c3RvbTE+VGhlIGF1dGhvcnMgaGF2ZSBubyBjb25m
bGljdHMgb2YgaW50ZXJlc3QgdG8gZGlzY2xvc2UuPC9jdXN0b20xPjxjdXN0b20yPlBNQzgzNjU4
NDg8L2N1c3RvbTI+PGVsZWN0cm9uaWMtcmVzb3VyY2UtbnVtPjEwLjEwMTcvczA5NTAyNjg4MjEw
MDE4MDE8L2VsZWN0cm9uaWMtcmVzb3VyY2UtbnVtPjxyZW1vdGUtZGF0YWJhc2UtcHJvdmlkZXI+
TkxNPC9yZW1vdGUtZGF0YWJhc2UtcHJvdmlkZXI+PGxhbmd1YWdlPmVuZzwvbGFuZ3VhZ2U+PC9y
ZWNvcmQ+PC9DaXRlPjxDaXRlPjxBdXRob3I+Q29hbHNvbjwvQXV0aG9yPjxZZWFyPjIwMjM8L1ll
YXI+PFJlY051bT4yPC9SZWNOdW0+PHJlY29yZD48cmVjLW51bWJlcj4yPC9yZWMtbnVtYmVyPjxm
b3JlaWduLWtleXM+PGtleSBhcHA9IkVOIiBkYi1pZD0ieGFldmZ3eGU1cDlmdDdlZHMwOXhwYXZx
dmFzd3g1ZHc1ZDJzIiB0aW1lc3RhbXA9IjE3NDA1NjQzODgiPjI8L2tleT48L2ZvcmVpZ24ta2V5
cz48cmVmLXR5cGUgbmFtZT0iSm91cm5hbCBBcnRpY2xlIj4xNzwvcmVmLXR5cGU+PGNvbnRyaWJ1
dG9ycz48YXV0aG9ycz48YXV0aG9yPkNvYWxzb24sIEouIEUuPC9hdXRob3I+PGF1dGhvcj5SaWNo
YXJkLCBELiBNLjwvYXV0aG9yPjxhdXRob3I+SGF5ZGVuLCBNLiBILjwvYXV0aG9yPjxhdXRob3I+
VG93bnNlbmQsIEouPC9hdXRob3I+PGF1dGhvcj5EYW1pYW4sIEQuPC9hdXRob3I+PGF1dGhvcj5T
bWl0aCwgSy48L2F1dGhvcj48YXV0aG9yPk1vbmFnaGFuLCBBLjwvYXV0aG9yPjxhdXRob3I+RXJu
c3QsIEsuIEMuPC9hdXRob3I+PC9hdXRob3JzPjwvY29udHJpYnV0b3JzPjxhdXRoLWFkZHJlc3M+
TWVsIGFuZCBFbmlkIFp1Y2tlcm1hbiBDb2xsZWdlIG9mIFB1YmxpYyBIZWFsdGgsIFVuaXZlcnNp
dHkgb2YgQXJpem9uYSwgVHVjc29uLCBBWiwgVVNBLiBqY29hbHNvbkBnbWFpbC5jb20uJiN4RDtN
ZWwgYW5kIEVuaWQgWnVja2VybWFuIENvbGxlZ2Ugb2YgUHVibGljIEhlYWx0aCwgVW5pdmVyc2l0
eSBvZiBBcml6b25hLCBUdWNzb24sIEFaLCBVU0EuJiN4RDtMeWRhIEhpbGwgSW5zdGl0dXRlIGZv
ciBIdW1hbiBSZXNpbGllbmNlLCBVbml2ZXJzaXR5IG9mIENvbG9yYWRvLCBDb2xvcmFkbyBTcHJp
bmdzLCBDTywgVVNBLiYjeEQ7TWFyaWNvcGEgQ291bnR5LCBFbnZpcm9ubWVudGFsIFNlcnZpY2Vz
IERlcGFydG1lbnQsIFZlY3RvciBDb250cm9sIERpdmlzaW9uLCBQaG9lbml4LCBBWiwgVVNBLiYj
eEQ7VW5pdmVyc2l0eSBvZiBDb2xvcmFkbywgQm91bGRlciwgQ08sIFVTQS48L2F1dGgtYWRkcmVz
cz48dGl0bGVzPjx0aXRsZT5BZWRlcyBhZWd5cHRpIGFidW5kYW5jZSBpbiB1cmJhbiBuZWlnaGJv
cmhvb2RzIG9mIE1hcmljb3BhIENvdW50eSwgQXJpem9uYSwgaXMgbGlua2VkIHRvIGluY3JlYXNp
bmcgc29jaW9lY29ub21pYyBzdGF0dXMgYW5kIHRyZWUgY292ZXI8L3RpdGxlPjxzZWNvbmRhcnkt
dGl0bGU+UGFyYXNpdCBWZWN0b3JzPC9zZWNvbmRhcnktdGl0bGU+PC90aXRsZXM+PHBlcmlvZGlj
YWw+PGZ1bGwtdGl0bGU+UGFyYXNpdCBWZWN0b3JzPC9mdWxsLXRpdGxlPjwvcGVyaW9kaWNhbD48
cGFnZXM+MzUxPC9wYWdlcz48dm9sdW1lPjE2PC92b2x1bWU+PG51bWJlcj4xPC9udW1iZXI+PGVk
aXRpb24+MjAyMzEwMDg8L2VkaXRpb24+PGtleXdvcmRzPjxrZXl3b3JkPkFkdWx0PC9rZXl3b3Jk
PjxrZXl3b3JkPkFuaW1hbHM8L2tleXdvcmQ+PGtleXdvcmQ+RmVtYWxlPC9rZXl3b3JkPjxrZXl3
b3JkPkh1bWFuczwva2V5d29yZD48a2V5d29yZD5Bcml6b25hL2VwaWRlbWlvbG9neTwva2V5d29y
ZD48a2V5d29yZD4qRGVuZ3VlIFZpcnVzPC9rZXl3b3JkPjxrZXl3b3JkPipBZWRlczwva2V5d29y
ZD48a2V5d29yZD5UcmVlczwva2V5d29yZD48a2V5d29yZD5Nb3NxdWl0byBWZWN0b3JzPC9rZXl3
b3JkPjxrZXl3b3JkPipaaWthIFZpcnVzPC9rZXl3b3JkPjxrZXl3b3JkPipaaWthIFZpcnVzIElu
ZmVjdGlvbjwva2V5d29yZD48a2V5d29yZD4qRGVuZ3VlPC9rZXl3b3JkPjxrZXl3b3JkPkFlZGVz
IGFlZ3lwdGk8L2tleXdvcmQ+PGtleXdvcmQ+Q291cGxlZCBodW1hbi1uYXR1cmFsIHN5c3RlbXM8
L2tleXdvcmQ+PGtleXdvcmQ+RGVzZXJ0PC9rZXl3b3JkPjxrZXl3b3JkPkxhbmQgY292ZXI8L2tl
eXdvcmQ+PGtleXdvcmQ+TWljcm9jbGltYXRlPC9rZXl3b3JkPjwva2V5d29yZHM+PGRhdGVzPjx5
ZWFyPjIwMjM8L3llYXI+PHB1Yi1kYXRlcz48ZGF0ZT5PY3QgODwvZGF0ZT48L3B1Yi1kYXRlcz48
L2RhdGVzPjxpc2JuPjE3NTYtMzMwNTwvaXNibj48YWNjZXNzaW9uLW51bT4zNzgwNzA2OTwvYWNj
ZXNzaW9uLW51bT48dXJscz48cmVsYXRlZC11cmxzPjx1cmw+aHR0cHM6Ly9wYXJhc2l0ZXNhbmR2
ZWN0b3JzLmJpb21lZGNlbnRyYWwuY29tL2NvdW50ZXIvcGRmLzEwLjExODYvczEzMDcxLTAyMy0w
NTk2Ni16LnBkZjwvdXJsPjwvcmVsYXRlZC11cmxzPjwvdXJscz48Y3VzdG9tMT5UaGUgYXV0aG9y
cyBkZWNsYXJlIG5vIGNvbXBldGluZyBpbnRlcmVzdHMuPC9jdXN0b20xPjxjdXN0b20yPlBNQzEw
NTYwNDM1PC9jdXN0b20yPjxlbGVjdHJvbmljLXJlc291cmNlLW51bT4xMC4xMTg2L3MxMzA3MS0w
MjMtMDU5NjYtejwvZWxlY3Ryb25pYy1yZXNvdXJjZS1udW0+PHJlbW90ZS1kYXRhYmFzZS1wcm92
aWRlcj5OTE08L3JlbW90ZS1kYXRhYmFzZS1wcm92aWRlcj48bGFuZ3VhZ2U+ZW5nPC9sYW5ndWFn
ZT48L3JlY29yZD48L0NpdGU+PENpdGU+PEF1dGhvcj5LaWVuYmVyZ2VyPC9BdXRob3I+PFllYXI+
MjAxMzwvWWVhcj48UmVjTnVtPjU4PC9SZWNOdW0+PHJlY29yZD48cmVjLW51bWJlcj41ODwvcmVj
LW51bWJlcj48Zm9yZWlnbi1rZXlzPjxrZXkgYXBwPSJFTiIgZGItaWQ9InhhZXZmd3hlNXA5ZnQ3
ZWRzMDl4cGF2cXZhc3d4NWR3NWQycyIgdGltZXN0YW1wPSIxNzQwNTY0Mzk3Ij41ODwva2V5Pjwv
Zm9yZWlnbi1rZXlzPjxyZWYtdHlwZSBuYW1lPSJKb3VybmFsIEFydGljbGUiPjE3PC9yZWYtdHlw
ZT48Y29udHJpYnV0b3JzPjxhdXRob3JzPjxhdXRob3I+S2llbmJlcmdlciwgUy48L2F1dGhvcj48
YXV0aG9yPkhhZ2VubG9jaGVyLCBNLjwvYXV0aG9yPjxhdXRob3I+RGVsbWVsbGUsIEUuPC9hdXRo
b3I+PGF1dGhvcj5DYXNhcywgSS48L2F1dGhvcj48L2F1dGhvcnM+PC9jb250cmlidXRvcnM+PHRp
dGxlcz48dGl0bGU+QSBXZWJHSVMgdG9vbCBmb3IgdmlzdWFsaXppbmcgYW5kIGV4cGxvcmluZyBz
b2Npb2Vjb25vbWljIHZ1bG5lcmFiaWxpdHkgdG8gZGVuZ3VlIGZldmVyIGluIENhbGksIENvbG9t
YmlhPC90aXRsZT48c2Vjb25kYXJ5LXRpdGxlPkdlb3NwYXQgSGVhbHRoPC9zZWNvbmRhcnktdGl0
bGU+PC90aXRsZXM+PHBlcmlvZGljYWw+PGZ1bGwtdGl0bGU+R2Vvc3BhdCBIZWFsdGg8L2Z1bGwt
dGl0bGU+PC9wZXJpb2RpY2FsPjxwYWdlcz4zMTMtNjwvcGFnZXM+PHZvbHVtZT44PC92b2x1bWU+
PG51bWJlcj4xPC9udW1iZXI+PGtleXdvcmRzPjxrZXl3b3JkPkNvbG9tYmlhL2VwaWRlbWlvbG9n
eTwva2V5d29yZD48a2V5d29yZD5EZWNpc2lvbiBTdXBwb3J0IFRlY2huaXF1ZXM8L2tleXdvcmQ+
PGtleXdvcmQ+RGVuZ3VlLyplcGlkZW1pb2xvZ3k8L2tleXdvcmQ+PGtleXdvcmQ+RGlzZWFzZSBT
dXNjZXB0aWJpbGl0eTwva2V5d29yZD48a2V5d29yZD4qR2VvZ3JhcGhpYyBJbmZvcm1hdGlvbiBT
eXN0ZW1zPC9rZXl3b3JkPjxrZXl3b3JkPkh1bWFuczwva2V5d29yZD48a2V5d29yZD4qSW50ZXJu
ZXQ8L2tleXdvcmQ+PGtleXdvcmQ+U29jaW9lY29ub21pYyBGYWN0b3JzPC9rZXl3b3JkPjwva2V5
d29yZHM+PGRhdGVzPjx5ZWFyPjIwMTM8L3llYXI+PHB1Yi1kYXRlcz48ZGF0ZT5Ob3Y8L2RhdGU+
PC9wdWItZGF0ZXM+PC9kYXRlcz48aXNibj4xODI3LTE5ODc8L2lzYm4+PGFjY2Vzc2lvbi1udW0+
MjQyNTg5MDU8L2FjY2Vzc2lvbi1udW0+PHVybHM+PHJlbGF0ZWQtdXJscz48dXJsPmh0dHBzOi8v
d3d3Lmdlb3NwYXRpYWxoZWFsdGgubmV0L2doL2FydGljbGUvZG93bmxvYWQvNzYvNzY8L3VybD48
L3JlbGF0ZWQtdXJscz48L3VybHM+PGVsZWN0cm9uaWMtcmVzb3VyY2UtbnVtPjEwLjQwODEvZ2gu
MjAxMy43NjwvZWxlY3Ryb25pYy1yZXNvdXJjZS1udW0+PHJlbW90ZS1kYXRhYmFzZS1wcm92aWRl
cj5OTE08L3JlbW90ZS1kYXRhYmFzZS1wcm92aWRlcj48bGFuZ3VhZ2U+ZW5nPC9sYW5ndWFnZT48
L3JlY29yZD48L0NpdGU+PC9FbmROb3Rl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bm5vPC9BdXRob3I+PFllYXI+MjAxNTwvWWVhcj48UmVj
TnVtPjI5PC9SZWNOdW0+PERpc3BsYXlUZXh0PigxLCAyLCAyOSwgNDgsIDUxLCA1NSwgNTgsIDU5
LCA2MywgNjQsIDY5LCA3OCwgNzkpPC9EaXNwbGF5VGV4dD48cmVjb3JkPjxyZWMtbnVtYmVyPjI5
PC9yZWMtbnVtYmVyPjxmb3JlaWduLWtleXM+PGtleSBhcHA9IkVOIiBkYi1pZD0ieGFldmZ3eGU1
cDlmdDdlZHMwOXhwYXZxdmFzd3g1ZHc1ZDJzIiB0aW1lc3RhbXA9IjE3NDA1NjQzOTIiPjI5PC9r
ZXk+PC9mb3JlaWduLWtleXM+PHJlZi10eXBlIG5hbWU9IkpvdXJuYWwgQXJ0aWNsZSI+MTc8L3Jl
Zi10eXBlPjxjb250cmlidXRvcnM+PGF1dGhvcnM+PGF1dGhvcj5Bbm5vLCBTLjwvYXV0aG9yPjxh
dXRob3I+SW1hb2thLCBLLjwvYXV0aG9yPjxhdXRob3I+VGFkb25vLCBULjwvYXV0aG9yPjxhdXRo
b3I+SWdhcmFzaGksIFQuPC9hdXRob3I+PGF1dGhvcj5TaXZhZ2FuZXNoLCBTLjwvYXV0aG9yPjxh
dXRob3I+S2FubmF0aGFzYW4sIFMuPC9hdXRob3I+PGF1dGhvcj5LdW1hcmFuLCBWLjwvYXV0aG9y
PjxhdXRob3I+U3VyZW5kcmFuLCBTLiBOLjwvYXV0aG9yPjwvYXV0aG9ycz48L2NvbnRyaWJ1dG9y
cz48YXV0aC1hZGRyZXNzPlNoaWJhdXJhIEluc3RpdHV0ZSBvZiBUZWNobm9sb2d5LCBUb2t5by4g
YW5ub3VAc2ljLnNoaWJhdXJhLWl0LmFjLmpwLjwvYXV0aC1hZGRyZXNzPjx0aXRsZXM+PHRpdGxl
PlNwYWNlLXRpbWUgY2x1c3RlcmluZyBjaGFyYWN0ZXJpc3RpY3Mgb2YgZGVuZ3VlIGJhc2VkIG9u
IGVjb2xvZ2ljYWwsIHNvY2lvLWVjb25vbWljIGFuZCBkZW1vZ3JhcGhpYyBmYWN0b3JzIGluIG5v
cnRoZXJuIFNyaSBMYW5rYTwvdGl0bGU+PHNlY29uZGFyeS10aXRsZT5HZW9zcGF0IEhlYWx0aDwv
c2Vjb25kYXJ5LXRpdGxlPjwvdGl0bGVzPjxwZXJpb2RpY2FsPjxmdWxsLXRpdGxlPkdlb3NwYXQg
SGVhbHRoPC9mdWxsLXRpdGxlPjwvcGVyaW9kaWNhbD48cGFnZXM+Mzc2PC9wYWdlcz48dm9sdW1l
PjEwPC92b2x1bWU+PG51bWJlcj4yPC9udW1iZXI+PGVkaXRpb24+MjAxNTExMjY8L2VkaXRpb24+
PGtleXdvcmRzPjxrZXl3b3JkPkNsaW1hdGU8L2tleXdvcmQ+PGtleXdvcmQ+RGVtb2dyYXBoeTwv
a2V5d29yZD48a2V5d29yZD5EZW5ndWUvKmVwaWRlbWlvbG9neTwva2V5d29yZD48a2V5d29yZD5E
aXNlYXNlIE91dGJyZWFrczwva2V5d29yZD48a2V5d29yZD5IdW1hbnM8L2tleXdvcmQ+PGtleXdv
cmQ+KlJlbW90ZSBTZW5zaW5nIFRlY2hub2xvZ3k8L2tleXdvcmQ+PGtleXdvcmQ+UmV0cm9zcGVj
dGl2ZSBTdHVkaWVzPC9rZXl3b3JkPjxrZXl3b3JkPipTYXRlbGxpdGUgSW1hZ2VyeTwva2V5d29y
ZD48a2V5d29yZD5Tb2Npb2Vjb25vbWljIEZhY3RvcnM8L2tleXdvcmQ+PGtleXdvcmQ+U3BhY2Ut
VGltZSBDbHVzdGVyaW5nPC9rZXl3b3JkPjxrZXl3b3JkPlNyaSBMYW5rYS9lcGlkZW1pb2xvZ3k8
L2tleXdvcmQ+PGtleXdvcmQ+VG9wb2dyYXBoeSwgTWVkaWNhbDwva2V5d29yZD48L2tleXdvcmRz
PjxkYXRlcz48eWVhcj4yMDE1PC95ZWFyPjxwdWItZGF0ZXM+PGRhdGU+Tm92IDI2PC9kYXRlPjwv
cHViLWRhdGVzPjwvZGF0ZXM+PGlzYm4+MTgyNy0xOTg3PC9pc2JuPjxhY2Nlc3Npb24tbnVtPjI2
NjE4MzIyPC9hY2Nlc3Npb24tbnVtPjx1cmxzPjxyZWxhdGVkLXVybHM+PHVybD5odHRwczovL3d3
dy5nZW9zcGF0aWFsaGVhbHRoLm5ldC9naC9hcnRpY2xlL2Rvd25sb2FkLzM3Ni8zNDI8L3VybD48
L3JlbGF0ZWQtdXJscz48L3VybHM+PGVsZWN0cm9uaWMtcmVzb3VyY2UtbnVtPjEwLjQwODEvZ2gu
MjAxNS4zNzY8L2VsZWN0cm9uaWMtcmVzb3VyY2UtbnVtPjxyZW1vdGUtZGF0YWJhc2UtcHJvdmlk
ZXI+TkxNPC9yZW1vdGUtZGF0YWJhc2UtcHJvdmlkZXI+PGxhbmd1YWdlPmVuZzwvbGFuZ3VhZ2U+
PC9yZWNvcmQ+PC9DaXRlPjxDaXRlPjxBdXRob3I+R3VyZXZpdHo8L0F1dGhvcj48WWVhcj4yMDIx
PC9ZZWFyPjxSZWNOdW0+NDg8L1JlY051bT48cmVjb3JkPjxyZWMtbnVtYmVyPjQ4PC9yZWMtbnVt
YmVyPjxmb3JlaWduLWtleXM+PGtleSBhcHA9IkVOIiBkYi1pZD0ieGFldmZ3eGU1cDlmdDdlZHMw
OXhwYXZxdmFzd3g1ZHc1ZDJzIiB0aW1lc3RhbXA9IjE3NDA1NjQzOTUiPjQ4PC9rZXk+PC9mb3Jl
aWduLWtleXM+PHJlZi10eXBlIG5hbWU9IkpvdXJuYWwgQXJ0aWNsZSI+MTc8L3JlZi10eXBlPjxj
b250cmlidXRvcnM+PGF1dGhvcnM+PGF1dGhvcj5HdXJldml0eiwgSi4gTS48L2F1dGhvcj48YXV0
aG9yPkFudG1hbiwgSi4gRy48L2F1dGhvcj48YXV0aG9yPkxhbmVyaSwgSy48L2F1dGhvcj48YXV0
aG9yPk1vcmFsZXMsIEouIE0uPC9hdXRob3I+PC9hdXRob3JzPjwvY29udHJpYnV0b3JzPjxhdXRo
LWFkZHJlc3M+R3J1cG8gZGUgRWNvbG9nw61hIEN1YW50aXRhdGl2YSwgSU5JQklPTUEtQ09OSUNF
VCwgVW5pdmVyc2lkYWQgTmFjaW9uYWwgZGVsIENvbWFodWUsIFMuQy4gZGUgQmFyaWxvY2hlLCBS
w61vIE5lZ3JvLCBBcmdlbnRpbmEuJiN4RDtHZXJlbmNpYSBPcGVyYXRpdmEgZGUgRXBpZGVtaW9s
b2fDrWEsIE1pbmlzdGVyaW8gZGUgU2FsdWQgZGUgbGEgQ2l1ZGFkIEF1dMOzbm9tYSBkZSBCdWVu
b3MgQWlyZXMsIEJ1ZW5vcyBBaXJlcywgQXJnZW50aW5hLiYjeEQ7R3J1cG8gZGUgRsOtc2ljYSBF
c3RhZMOtc3RpY2EgZSBJbnRlcmRpc2NpcGxpbmFyaWEsIENPTklDRVQsIENlbnRybyBBdMOzbWlj
byBCYXJpbG9jaGUtQ05FQSwgUy5DLiBkZSBCYXJpbG9jaGUsIFLDrW8gTmVncm8sIEFyZ2VudGlu
YS48L2F1dGgtYWRkcmVzcz48dGl0bGVzPjx0aXRsZT5UZW1wZXJhdHVyZSwgdHJhdmVsaW5nLCBz
bHVtcywgYW5kIGhvdXNpbmcgZHJpdmUgZGVuZ3VlIHRyYW5zbWlzc2lvbiBpbiBhIG5vbi1lbmRl
bWljIG1ldHJvcG9saXM8L3RpdGxlPjxzZWNvbmRhcnktdGl0bGU+UExvUyBOZWdsIFRyb3AgRGlz
PC9zZWNvbmRhcnktdGl0bGU+PC90aXRsZXM+PHBlcmlvZGljYWw+PGZ1bGwtdGl0bGU+UExvUyBO
ZWdsIFRyb3AgRGlzPC9mdWxsLXRpdGxlPjwvcGVyaW9kaWNhbD48cGFnZXM+ZTAwMDk0NjU8L3Bh
Z2VzPjx2b2x1bWU+MTU8L3ZvbHVtZT48bnVtYmVyPjY8L251bWJlcj48ZWRpdGlvbj4yMDIxMDYx
MTwvZWRpdGlvbj48a2V5d29yZHM+PGtleXdvcmQ+QW5pbWFsczwva2V5d29yZD48a2V5d29yZD5B
cmdlbnRpbmEvZXBpZGVtaW9sb2d5PC9rZXl3b3JkPjxrZXl3b3JkPkNpdGllcy9zdGF0aXN0aWNz
ICZhbXA7IG51bWVyaWNhbCBkYXRhPC9rZXl3b3JkPjxrZXl3b3JkPkRlbmd1ZS9lY29ub21pY3Mv
KmVwaWRlbWlvbG9neS8qdHJhbnNtaXNzaW9uL3Zpcm9sb2d5PC9rZXl3b3JkPjxrZXl3b3JkPkRp
c2Vhc2UgT3V0YnJlYWtzPC9rZXl3b3JkPjxrZXl3b3JkPkhvdXNpbmc8L2tleXdvcmQ+PGtleXdv
cmQ+SHVtYW5zPC9rZXl3b3JkPjxrZXl3b3JkPlBvdmVydHkgQXJlYXM8L2tleXdvcmQ+PGtleXdv
cmQ+U2Vhc29uczwva2V5d29yZD48a2V5d29yZD5UZW1wZXJhdHVyZTwva2V5d29yZD48a2V5d29y
ZD5UcmF2ZWw8L2tleXdvcmQ+PC9rZXl3b3Jkcz48ZGF0ZXM+PHllYXI+MjAyMTwveWVhcj48cHVi
LWRhdGVzPjxkYXRlPkp1bjwvZGF0ZT48L3B1Yi1kYXRlcz48L2RhdGVzPjxpc2JuPjE5MzUtMjcy
NyAoUHJpbnQpJiN4RDsxOTM1LTI3Mjc8L2lzYm4+PGFjY2Vzc2lvbi1udW0+MzQxMTU3NTM8L2Fj
Y2Vzc2lvbi1udW0+PHVybHM+PHJlbGF0ZWQtdXJscz48dXJsPmh0dHBzOi8vam91cm5hbHMucGxv
cy5vcmcvcGxvc250ZHMvYXJ0aWNsZS9maWxlP2lkPTEwLjEzNzEvam91cm5hbC5wbnRkLjAwMDk0
NjUmYW1wO3R5cGU9cHJpbnRhYmxlPC91cmw+PC9yZWxhdGVkLXVybHM+PC91cmxzPjxjdXN0b20x
PlRoZSBhdXRob3JzIGhhdmUgZGVjbGFyZWQgdGhhdCBubyBjb21wZXRpbmcgaW50ZXJlc3RzIGV4
aXN0LjwvY3VzdG9tMT48Y3VzdG9tMj5QTUM4MjIxNzk0PC9jdXN0b20yPjxlbGVjdHJvbmljLXJl
c291cmNlLW51bT4xMC4xMzcxL2pvdXJuYWwucG50ZC4wMDA5NDY1PC9lbGVjdHJvbmljLXJlc291
cmNlLW51bT48cmVtb3RlLWRhdGFiYXNlLXByb3ZpZGVyPk5MTTwvcmVtb3RlLWRhdGFiYXNlLXBy
b3ZpZGVyPjxsYW5ndWFnZT5lbmc8L2xhbmd1YWdlPjwvcmVjb3JkPjwvQ2l0ZT48Q2l0ZT48QXV0
aG9yPkphaW48L0F1dGhvcj48WWVhcj4yMDE5PC9ZZWFyPjxSZWNOdW0+NTE8L1JlY051bT48cmVj
b3JkPjxyZWMtbnVtYmVyPjUxPC9yZWMtbnVtYmVyPjxmb3JlaWduLWtleXM+PGtleSBhcHA9IkVO
IiBkYi1pZD0ieGFldmZ3eGU1cDlmdDdlZHMwOXhwYXZxdmFzd3g1ZHc1ZDJzIiB0aW1lc3RhbXA9
IjE3NDA1NjQzOTYiPjUxPC9rZXk+PC9mb3JlaWduLWtleXM+PHJlZi10eXBlIG5hbWU9IkpvdXJu
YWwgQXJ0aWNsZSI+MTc8L3JlZi10eXBlPjxjb250cmlidXRvcnM+PGF1dGhvcnM+PGF1dGhvcj5K
YWluLCBSLjwvYXV0aG9yPjxhdXRob3I+U29udGlzaXJpa2l0LCBTLjwvYXV0aG9yPjxhdXRob3I+
SWFtc2lyaXRoYXdvcm4sIFMuPC9hdXRob3I+PGF1dGhvcj5QcmVuZGluZ2VyLCBILjwvYXV0aG9y
PjwvYXV0aG9ycz48L2NvbnRyaWJ1dG9ycz48YXV0aC1hZGRyZXNzPk5hdGlvbmFsIEluc3RpdHV0
ZSBvZiBJbmZvcm1hdGljcywgVG9reW8sIEphcGFuLiByYWdoYXZlbmRyYS5qYWluQGdtYWlsLmNv
bS4mI3hEO0FzaWFuIEluc3RpdHV0ZSBvZiBUZWNobm9sb2d5LCBTY2hvb2wgb2YgRW5naW5lZXJp
bmcgYW5kIFRlY2hub2xvZ3ksIEJhbmdrb2ssIFRoYWlsYW5kLiYjeEQ7RGVwYXJ0bWVudCBvZiBE
aXNlYXNlIENvbnRyb2wgVGhpcnRlZW50aCBEaXZpc2lvbiwgQmFuZ2tvaywgVGhhaWxhbmQuJiN4
RDtOYXRpb25hbCBJbnN0aXR1dGUgb2YgSW5mb3JtYXRpY3MsIFRva3lvLCBKYXBhbi48L2F1dGgt
YWRkcmVzcz48dGl0bGVzPjx0aXRsZT5QcmVkaWN0aW9uIG9mIGRlbmd1ZSBvdXRicmVha3MgYmFz
ZWQgb24gZGlzZWFzZSBzdXJ2ZWlsbGFuY2UsIG1ldGVvcm9sb2dpY2FsIGFuZCBzb2Npby1lY29u
b21pYyBkYXRhPC90aXRsZT48c2Vjb25kYXJ5LXRpdGxlPkJNQyBJbmZlY3QgRGlzPC9zZWNvbmRh
cnktdGl0bGU+PC90aXRsZXM+PHBlcmlvZGljYWw+PGZ1bGwtdGl0bGU+Qk1DIEluZmVjdCBEaXM8
L2Z1bGwtdGl0bGU+PC9wZXJpb2RpY2FsPjxwYWdlcz4yNzI8L3BhZ2VzPjx2b2x1bWU+MTk8L3Zv
bHVtZT48bnVtYmVyPjE8L251bWJlcj48ZWRpdGlvbj4yMDE5MDMyMTwvZWRpdGlvbj48a2V5d29y
ZHM+PGtleXdvcmQ+Q29tcHV0YXRpb25hbCBCaW9sb2d5LyptZXRob2RzPC9rZXl3b3JkPjxrZXl3
b3JkPkRlbmd1ZS8qZXBpZGVtaW9sb2d5PC9rZXl3b3JkPjxrZXl3b3JkPkRpc2Vhc2UgT3V0YnJl
YWtzLypzdGF0aXN0aWNzICZhbXA7IG51bWVyaWNhbCBkYXRhPC9rZXl3b3JkPjxrZXl3b3JkPkh1
bWFuczwva2V5d29yZD48a2V5d29yZD4qTW9kZWxzLCBTdGF0aXN0aWNhbDwva2V5d29yZD48a2V5
d29yZD5QdWJsaWMgSGVhbHRoIFN1cnZlaWxsYW5jZTwva2V5d29yZD48a2V5d29yZD5Tb2Npb2Vj
b25vbWljIEZhY3RvcnM8L2tleXdvcmQ+PGtleXdvcmQ+VGhhaWxhbmQvZXBpZGVtaW9sb2d5PC9r
ZXl3b3JkPjxrZXl3b3JkPldlYXRoZXI8L2tleXdvcmQ+PGtleXdvcmQ+RGF0YS1kcml2ZW4gZXBp
ZGVtaW9sb2d5PC9rZXl3b3JkPjxrZXl3b3JkPkRlbmd1ZSBmb3JlY2FzdGluZzwva2V5d29yZD48
a2V5d29yZD5EaXNlYXNlIHN1cnZlaWxsYW5jZTwva2V5d29yZD48a2V5d29yZD5HZW5lcmFsaXpl
ZCBhZGRpdGl2ZSBtb2RlbHMgKEdBTXMpPC9rZXl3b3JkPjwva2V5d29yZHM+PGRhdGVzPjx5ZWFy
PjIwMTk8L3llYXI+PHB1Yi1kYXRlcz48ZGF0ZT5NYXIgMjE8L2RhdGU+PC9wdWItZGF0ZXM+PC9k
YXRlcz48aXNibj4xNDcxLTIzMzQ8L2lzYm4+PGFjY2Vzc2lvbi1udW0+MzA4OTgwOTI8L2FjY2Vz
c2lvbi1udW0+PHVybHM+PHJlbGF0ZWQtdXJscz48dXJsPmh0dHBzOi8vYm1jaW5mZWN0ZGlzLmJp
b21lZGNlbnRyYWwuY29tL2NvdW50ZXIvcGRmLzEwLjExODYvczEyODc5LTAxOS0zODc0LXgucGRm
PC91cmw+PC9yZWxhdGVkLXVybHM+PC91cmxzPjxjdXN0b20xPkVUSElDUyBBUFBST1ZBTCBBTkQg
Q09OU0VOVCBUTyBQQVJUSUNJUEFURTogTm90IGFwcGxpY2FibGUuIENPTlNFTlQgRk9SIFBVQkxJ
Q0FUSU9OOiBOb3QgYXBwbGljYWJsZS4gQ09NUEVUSU5HIElOVEVSRVNUUzogVGhlIGF1dGhvcnMg
ZGVjbGFyZSB0aGF0IHRoZXkgaGF2ZSBubyBjb21wZXRpbmcgaW50ZXJlc3RzLiBQVUJMSVNIRVLi
gJlTIE5PVEU6IFNwcmluZ2VyIE5hdHVyZSByZW1haW5zIG5ldXRyYWwgd2l0aCByZWdhcmQgdG8g
anVyaXNkaWN0aW9uYWwgY2xhaW1zIGluIHB1Ymxpc2hlZCBtYXBzIGFuZCBpbnN0aXR1dGlvbmFs
IGFmZmlsaWF0aW9ucy48L2N1c3RvbTE+PGN1c3RvbTI+UE1DNjQyNzg0MzwvY3VzdG9tMj48ZWxl
Y3Ryb25pYy1yZXNvdXJjZS1udW0+MTAuMTE4Ni9zMTI4NzktMDE5LTM4NzQteDwvZWxlY3Ryb25p
Yy1yZXNvdXJjZS1udW0+PHJlbW90ZS1kYXRhYmFzZS1wcm92aWRlcj5OTE08L3JlbW90ZS1kYXRh
YmFzZS1wcm92aWRlcj48bGFuZ3VhZ2U+ZW5nPC9sYW5ndWFnZT48L3JlY29yZD48L0NpdGU+PENp
dGU+PEF1dGhvcj5LaG9ybWk8L0F1dGhvcj48WWVhcj4yMDEyPC9ZZWFyPjxSZWNOdW0+NTU8L1Jl
Y051bT48cmVjb3JkPjxyZWMtbnVtYmVyPjU1PC9yZWMtbnVtYmVyPjxmb3JlaWduLWtleXM+PGtl
eSBhcHA9IkVOIiBkYi1pZD0ieGFldmZ3eGU1cDlmdDdlZHMwOXhwYXZxdmFzd3g1ZHc1ZDJzIiB0
aW1lc3RhbXA9IjE3NDA1NjQzOTciPjU1PC9rZXk+PC9mb3JlaWduLWtleXM+PHJlZi10eXBlIG5h
bWU9IkpvdXJuYWwgQXJ0aWNsZSI+MTc8L3JlZi10eXBlPjxjb250cmlidXRvcnM+PGF1dGhvcnM+
PGF1dGhvcj5LaG9ybWksIEguIE0uPC9hdXRob3I+PGF1dGhvcj5LdW1hciwgTC48L2F1dGhvcj48
L2F1dGhvcnM+PC9jb250cmlidXRvcnM+PGF1dGgtYWRkcmVzcz5FY29zeXN0ZW0gTWFuYWdlbWVu
dCwgU2Nob29sIG9mIEVudmlyb25tZW50YWwgYW5kIFJ1cmFsIFNjaWVuY2VzLCBGYWN1bHR5IG9m
IEFydHMgYW5kIFNjaWVuY2VzLCBVbml2ZXJzaXR5IG9mIE5ldyBFbmdsYW5kLCBBcm1pZGFsZSwg
TlNXIDIzNTEsIEF1c3RyYWxpYS4gaGtob3JtaUB1bmUuZWR1LmF1PC9hdXRoLWFkZHJlc3M+PHRp
dGxlcz48dGl0bGU+QXNzZXNzaW5nIHRoZSByaXNrIGZvciBkZW5ndWUgZmV2ZXIgYmFzZWQgb24g
c29jaW9lY29ub21pYyBhbmQgZW52aXJvbm1lbnRhbCB2YXJpYWJsZXMgaW4gYSBnZW9ncmFwaGlj
YWwgaW5mb3JtYXRpb24gc3lzdGVtIGVudmlyb25tZW50PC90aXRsZT48c2Vjb25kYXJ5LXRpdGxl
Pkdlb3NwYXQgSGVhbHRoPC9zZWNvbmRhcnktdGl0bGU+PC90aXRsZXM+PHBlcmlvZGljYWw+PGZ1
bGwtdGl0bGU+R2Vvc3BhdCBIZWFsdGg8L2Z1bGwtdGl0bGU+PC9wZXJpb2RpY2FsPjxwYWdlcz4x
NzEtNjwvcGFnZXM+PHZvbHVtZT42PC92b2x1bWU+PG51bWJlcj4yPC9udW1iZXI+PGtleXdvcmRz
PjxrZXl3b3JkPkFlZGVzLyp2aXJvbG9neTwva2V5d29yZD48a2V5d29yZD5BbmltYWxzPC9rZXl3
b3JkPjxrZXl3b3JkPkRlbmd1ZS8qZXBpZGVtaW9sb2d5L3ByZXZlbnRpb24gJmFtcDsgY29udHJv
bDwva2V5d29yZD48a2V5d29yZD4qRW52aXJvbm1lbnQ8L2tleXdvcmQ+PGtleXdvcmQ+R2VvZ3Jh
cGhpYyBJbmZvcm1hdGlvbiBTeXN0ZW1zPC9rZXl3b3JkPjxrZXl3b3JkPkdsb2JhbCBIZWFsdGg8
L2tleXdvcmQ+PGtleXdvcmQ+SHVtYW5zPC9rZXl3b3JkPjxrZXl3b3JkPkluY2lkZW5jZTwva2V5
d29yZD48a2V5d29yZD5JbnNlY3QgQ29udHJvbC9tZXRob2RzPC9rZXl3b3JkPjxrZXl3b3JkPk1v
ZGVscywgVGhlb3JldGljYWw8L2tleXdvcmQ+PGtleXdvcmQ+UmlzayBBc3Nlc3NtZW50LyptZXRo
b2RzPC9rZXl3b3JkPjxrZXl3b3JkPlNhdWRpIEFyYWJpYS9lcGlkZW1pb2xvZ3k8L2tleXdvcmQ+
PGtleXdvcmQ+U29jaW9lY29ub21pYyBGYWN0b3JzPC9rZXl3b3JkPjwva2V5d29yZHM+PGRhdGVz
Pjx5ZWFyPjIwMTI8L3llYXI+PHB1Yi1kYXRlcz48ZGF0ZT5NYXk8L2RhdGU+PC9wdWItZGF0ZXM+
PC9kYXRlcz48aXNibj4xODI3LTE5ODc8L2lzYm4+PGFjY2Vzc2lvbi1udW0+MjI2MzkxMTk8L2Fj
Y2Vzc2lvbi1udW0+PHVybHM+PHJlbGF0ZWQtdXJscz48dXJsPmh0dHBzOi8vd3d3Lmdlb3NwYXRp
YWxoZWFsdGgubmV0L2doL2FydGljbGUvZG93bmxvYWQvMTM1LzEzNTwvdXJsPjwvcmVsYXRlZC11
cmxzPjwvdXJscz48ZWxlY3Ryb25pYy1yZXNvdXJjZS1udW0+MTAuNDA4MS9naC4yMDEyLjEzNTwv
ZWxlY3Ryb25pYy1yZXNvdXJjZS1udW0+PHJlbW90ZS1kYXRhYmFzZS1wcm92aWRlcj5OTE08L3Jl
bW90ZS1kYXRhYmFzZS1wcm92aWRlcj48bGFuZ3VhZ2U+ZW5nPC9sYW5ndWFnZT48L3JlY29yZD48
L0NpdGU+PENpdGU+PEF1dGhvcj5LaWt1dGk8L0F1dGhvcj48WWVhcj4yMDE1PC9ZZWFyPjxSZWNO
dW0+NTk8L1JlY051bT48cmVjb3JkPjxyZWMtbnVtYmVyPjU5PC9yZWMtbnVtYmVyPjxmb3JlaWdu
LWtleXM+PGtleSBhcHA9IkVOIiBkYi1pZD0ieGFldmZ3eGU1cDlmdDdlZHMwOXhwYXZxdmFzd3g1
ZHc1ZDJzIiB0aW1lc3RhbXA9IjE3NDA1NjQzOTciPjU5PC9rZXk+PC9mb3JlaWduLWtleXM+PHJl
Zi10eXBlIG5hbWU9IkpvdXJuYWwgQXJ0aWNsZSI+MTc8L3JlZi10eXBlPjxjb250cmlidXRvcnM+
PGF1dGhvcnM+PGF1dGhvcj5LaWt1dGksIE0uPC9hdXRob3I+PGF1dGhvcj5DdW5oYSwgRy4gTS48
L2F1dGhvcj48YXV0aG9yPlBhcGxvc2tpLCBJLiBBLjwvYXV0aG9yPjxhdXRob3I+S2FzcGVyLCBB
LiBNLjwvYXV0aG9yPjxhdXRob3I+U2lsdmEsIE0uIE0uPC9hdXRob3I+PGF1dGhvcj5UYXZhcmVz
LCBBLiBTLjwvYXV0aG9yPjxhdXRob3I+Q3J1eiwgSi4gUy48L2F1dGhvcj48YXV0aG9yPlF1ZWly
b3osIFQuIEwuPC9hdXRob3I+PGF1dGhvcj5Sb2RyaWd1ZXMsIE0uIFMuPC9hdXRob3I+PGF1dGhv
cj5TYW50YW5hLCBQLiBNLjwvYXV0aG9yPjxhdXRob3I+TGltYSwgSC4gQy48L2F1dGhvcj48YXV0
aG9yPkNhbGNhZ25vLCBKLjwvYXV0aG9yPjxhdXRob3I+VGFrYWhhc2hpLCBELjwvYXV0aG9yPjxh
dXRob3I+R29uw6dhbHZlcywgQS4gSC48L2F1dGhvcj48YXV0aG9yPkFyYcO6am8sIEouIE0uPC9h
dXRob3I+PGF1dGhvcj5HYXV0aGllciwgSy48L2F1dGhvcj48YXV0aG9yPkRpdWstV2Fzc2VyLCBN
LiBBLjwvYXV0aG9yPjxhdXRob3I+S2l0cm9uLCBVLjwvYXV0aG9yPjxhdXRob3I+S28sIEEuIEku
PC9hdXRob3I+PGF1dGhvcj5SZWlzLCBNLiBHLjwvYXV0aG9yPjxhdXRob3I+UmliZWlybywgRy4g
Uy48L2F1dGhvcj48L2F1dGhvcnM+PC9jb250cmlidXRvcnM+PGF1dGgtYWRkcmVzcz5DZW50cm8g
ZGUgUGVzcXVpc2FzIEdvbsOnYWxvIE1vbml6LCBGdW5kYcOnw6NvIE9zd2FsZG8gQ3J1eiwgU2Fs
dmFkb3IsIEJhaGlhLCBCcmF6aWw7IEluc3RpdHV0byBkZSBTYcO6ZGUgQ29sZXRpdmEsIFVuaXZl
cnNpZGFkZSBGZWRlcmFsIGRhIEJhaGlhLCBTYWx2YWRvciwgQmFoaWEsIEJyYXppbC4mI3hEO0Vz
Y29sYSBOYWNpb25hbCBkZSBTYcO6ZGUgUMO6YmxpY2EsIEZ1bmRhw6fDo28gT3N3YWxkbyBDcnV6
LCBSaW8gZGUgSmFuZWlybywgUmlvIGRlIEphbmVpcm8sIEJyYXppbC4mI3hEO0NlbnRybyBkZSBQ
ZXNxdWlzYXMgR29uw6dhbG8gTW9uaXosIEZ1bmRhw6fDo28gT3N3YWxkbyBDcnV6LCBTYWx2YWRv
ciwgQmFoaWEsIEJyYXppbC4mI3hEO0luc3RpdHV0byBkZSBTYcO6ZGUgQ29sZXRpdmEsIFVuaXZl
cnNpZGFkZSBGZWRlcmFsIGRhIEJhaGlhLCBTYWx2YWRvciwgQmFoaWEsIEJyYXppbC4mI3hEO0Rl
cGFydGFtZW50byBkZSBNaWNyb2Jpb2xvZ2lhIGUgUGFyYXNpdG9sb2dpYSwgVW5pdmVyc2lkYWRl
IEZlZGVyYWwgZG8gUmlvIEdyYW5kZSBkbyBOb3J0ZSwgTmF0YWwsIFJpbyBHcmFuZGUgZG8gTm9y
dGUsIEJyYXppbC4mI3hEO0RlcGFydG1lbnQgb2YgRXBpZGVtaW9sb2d5IG9mIE1pY3JvYmlhbCBE
aXNlYXNlcywgU2Nob29sIG9mIFB1YmxpYyBIZWFsdGgsIFlhbGUgVW5pdmVyc2l0eSwgTmV3IEhh
dmVuLCBDb25uZWN0aWN1dCwgVW5pdGVkIFN0YXRlcyBvZiBBbWVyaWNhLiYjeEQ7RGVwYXJ0bWVu
dCBvZiBFbnZpcm9ubWVudGFsIFN0dWRpZXMsIEVtb3J5IFVuaXZlcnNpdHksIEF0bGFudGEsIEdl
b3JnaWEsIFVuaXRlZCBTdGF0ZXMgb2YgQW1lcmljYS4mI3hEO0NlbnRybyBkZSBQZXNxdWlzYXMg
R29uw6dhbG8gTW9uaXosIEZ1bmRhw6fDo28gT3N3YWxkbyBDcnV6LCBTYWx2YWRvciwgQmFoaWEs
IEJyYXppbDsgRGVwYXJ0bWVudCBvZiBFcGlkZW1pb2xvZ3kgb2YgTWljcm9iaWFsIERpc2Vhc2Vz
LCBTY2hvb2wgb2YgUHVibGljIEhlYWx0aCwgWWFsZSBVbml2ZXJzaXR5LCBOZXcgSGF2ZW4sIENv
bm5lY3RpY3V0LCBVbml0ZWQgU3RhdGVzIG9mIEFtZXJpY2EuJiN4RDtDZW50cm8gZGUgUGVzcXVp
c2FzIEdvbsOnYWxvIE1vbml6LCBGdW5kYcOnw6NvIE9zd2FsZG8gQ3J1eiwgU2FsdmFkb3IsIEJh
aGlhLCBCcmF6aWw7IERlcGFydG1lbnQgb2YgRXBpZGVtaW9sb2d5IG9mIE1pY3JvYmlhbCBEaXNl
YXNlcywgU2Nob29sIG9mIFB1YmxpYyBIZWFsdGgsIFlhbGUgVW5pdmVyc2l0eSwgTmV3IEhhdmVu
LCBDb25uZWN0aWN1dCwgVW5pdGVkIFN0YXRlcyBvZiBBbWVyaWNhOyBGYWN1bGRhZGUgZGUgTWVk
aWNpbmEsIFVuaXZlcnNpZGFkZSBGZWRlcmFsIGRhIEJhaGlhLCBTYWx2YWRvciwgQmFoaWEsIEJy
YXppbC4mI3hEO0NlbnRybyBkZSBQZXNxdWlzYXMgR29uw6dhbG8gTW9uaXosIEZ1bmRhw6fDo28g
T3N3YWxkbyBDcnV6LCBTYWx2YWRvciwgQmFoaWEsIEJyYXppbDsgSW5zdGl0dXRvIGRlIFNhw7pk
ZSBDb2xldGl2YSwgVW5pdmVyc2lkYWRlIEZlZGVyYWwgZGEgQmFoaWEsIFNhbHZhZG9yLCBCYWhp
YSwgQnJhemlsOyBEZXBhcnRtZW50IG9mIEVwaWRlbWlvbG9neSBvZiBNaWNyb2JpYWwgRGlzZWFz
ZXMsIFNjaG9vbCBvZiBQdWJsaWMgSGVhbHRoLCBZYWxlIFVuaXZlcnNpdHksIE5ldyBIYXZlbiwg
Q29ubmVjdGljdXQsIFVuaXRlZCBTdGF0ZXMgb2YgQW1lcmljYS48L2F1dGgtYWRkcmVzcz48dGl0
bGVzPjx0aXRsZT5TcGF0aWFsIERpc3RyaWJ1dGlvbiBvZiBEZW5ndWUgaW4gYSBCcmF6aWxpYW4g
VXJiYW4gU2x1bSBTZXR0aW5nOiBSb2xlIG9mIFNvY2lvZWNvbm9taWMgR3JhZGllbnQgaW4gRGlz
ZWFzZSBSaXNrPC90aXRsZT48c2Vjb25kYXJ5LXRpdGxlPlBMb1MgTmVnbCBUcm9wIERpczwvc2Vj
b25kYXJ5LXRpdGxlPjwvdGl0bGVzPjxwZXJpb2RpY2FsPjxmdWxsLXRpdGxlPlBMb1MgTmVnbCBU
cm9wIERpczwvZnVsbC10aXRsZT48L3BlcmlvZGljYWw+PHBhZ2VzPmUwMDAzOTM3PC9wYWdlcz48
dm9sdW1lPjk8L3ZvbHVtZT48bnVtYmVyPjc8L251bWJlcj48ZWRpdGlvbj4yMDE1MDcyMTwvZWRp
dGlvbj48a2V5d29yZHM+PGtleXdvcmQ+QWRvbGVzY2VudDwva2V5d29yZD48a2V5d29yZD5BZHVs
dDwva2V5d29yZD48a2V5d29yZD5CcmF6aWwvZXBpZGVtaW9sb2d5PC9rZXl3b3JkPjxrZXl3b3Jk
PkNoaWxkPC9rZXl3b3JkPjxrZXl3b3JkPkRlbmd1ZS8qZXBpZGVtaW9sb2d5PC9rZXl3b3JkPjxr
ZXl3b3JkPkZlbWFsZTwva2V5d29yZD48a2V5d29yZD5IdW1hbnM8L2tleXdvcmQ+PGtleXdvcmQ+
TWFsZTwva2V5d29yZD48a2V5d29yZD4qUG92ZXJ0eSBBcmVhczwva2V5d29yZD48a2V5d29yZD5S
aXNrIEZhY3RvcnM8L2tleXdvcmQ+PGtleXdvcmQ+U29jaW9lY29ub21pYyBGYWN0b3JzPC9rZXl3
b3JkPjxrZXl3b3JkPllvdW5nIEFkdWx0PC9rZXl3b3JkPjwva2V5d29yZHM+PGRhdGVzPjx5ZWFy
PjIwMTU8L3llYXI+PC9kYXRlcz48aXNibj4xOTM1LTI3MjcgKFByaW50KSYjeEQ7MTkzNS0yNzI3
PC9pc2JuPjxhY2Nlc3Npb24tbnVtPjI2MTk2Njg2PC9hY2Nlc3Npb24tbnVtPjx1cmxzPjxyZWxh
dGVkLXVybHM+PHVybD5odHRwczovL2pvdXJuYWxzLnBsb3Mub3JnL3Bsb3NudGRzL2FydGljbGUv
ZmlsZT9pZD0xMC4xMzcxL2pvdXJuYWwucG50ZC4wMDAzOTM3JmFtcDt0eXBlPXByaW50YWJsZTwv
dXJsPjwvcmVsYXRlZC11cmxzPjwvdXJscz48Y3VzdG9tMT5UaGUgYXV0aG9ycyBoYXZlIGRlY2xh
cmVkIHRoYXQgbm8gY29tcGV0aW5nIGludGVyZXN0cyBleGlzdC48L2N1c3RvbTE+PGN1c3RvbTI+
UE1DNDUxMDg4MDwvY3VzdG9tMj48ZWxlY3Ryb25pYy1yZXNvdXJjZS1udW0+MTAuMTM3MS9qb3Vy
bmFsLnBudGQuMDAwMzkzNzwvZWxlY3Ryb25pYy1yZXNvdXJjZS1udW0+PHJlbW90ZS1kYXRhYmFz
ZS1wcm92aWRlcj5OTE08L3JlbW90ZS1kYXRhYmFzZS1wcm92aWRlcj48bGFuZ3VhZ2U+ZW5nPC9s
YW5ndWFnZT48L3JlY29yZD48L0NpdGU+PENpdGU+PEF1dGhvcj5MZWZlYnZyZTwvQXV0aG9yPjxZ
ZWFyPjIwMjI8L1llYXI+PFJlY051bT42MzwvUmVjTnVtPjxyZWNvcmQ+PHJlYy1udW1iZXI+NjM8
L3JlYy1udW1iZXI+PGZvcmVpZ24ta2V5cz48a2V5IGFwcD0iRU4iIGRiLWlkPSJ4YWV2Znd4ZTVw
OWZ0N2VkczA5eHBhdnF2YXN3eDVkdzVkMnMiIHRpbWVzdGFtcD0iMTc0MDU2NDM5OCI+NjM8L2tl
eT48L2ZvcmVpZ24ta2V5cz48cmVmLXR5cGUgbmFtZT0iSm91cm5hbCBBcnRpY2xlIj4xNzwvcmVm
LXR5cGU+PGNvbnRyaWJ1dG9ycz48YXV0aG9ycz48YXV0aG9yPkxlZmVidnJlLCBCLjwvYXV0aG9y
PjxhdXRob3I+S2Fya2ksIFIuPC9hdXRob3I+PGF1dGhvcj5NaXNzbGluLCBSLjwvYXV0aG9yPjxh
dXRob3I+TmFraGFwYWtvcm4sIEsuPC9hdXRob3I+PGF1dGhvcj5EYXVkw6ksIEUuPC9hdXRob3I+
PGF1dGhvcj5QYXVsLCBSLiBFLjwvYXV0aG9yPjwvYXV0aG9ycz48L2NvbnRyaWJ1dG9ycz48YXV0
aC1hZGRyZXNzPkZyZW5jaCBJbnN0aXR1dGUgb2YgUG9uZGljaGVycnksIFVNSUZSRSAyMSBDTlJT
LU1FQUUsIFBvbmRpY2hlcnJ5IDYwNTAwMSwgSW5kaWEuJiN4RDtDTlJTLCBBUkVORVMtVU1SIDYw
NTEsIEVIRVNQLCBVbml2ZXJzaXTDqSBkZSBSZW5uZXMsIDM1MDAwIFJlbm5lcywgRnJhbmNlLiYj
eEQ7SU5SQUUsIDY4MDAwIENvbG1hciwgRnJhbmNlLiYjeEQ7RmFjdWx0eSBvZiBFbnZpcm9ubWVu
dCBhbmQgUmVzb3VyY2UgU3R1ZGllcywgTWFoaWRvbCBVbml2ZXJzaXR5LCBTYWxheWEsIE5ha2hv
biBQYXRob20gNzMxNzAsIFRoYWlsYW5kLiYjeEQ7Q05SUywgVU1SIDYyNjYgSURFRVMsIDcgcnVl
IFRob21hcyBCZWNrZXQsIDc2ODIxIFJvdWVuLCBGcmFuY2UuJiN4RDtJbnN0aXR1dCBQYXN0ZXVy
LCBVbml2ZXJzaXTDqSBkZSBQYXJpcywgQ05SUywgVU1SIDIwMDAsIFVuaXTDqSBkZSBHw6luw6l0
aXF1ZSBGb25jdGlvbm5lbGxlIGRlcyBNYWxhZGllcyBJbmZlY3RpZXVzZXMsIDc1MDE1IFBhcmlz
LCBGcmFuY2UuPC9hdXRoLWFkZHJlc3M+PHRpdGxlcz48dGl0bGU+SW1wb3J0YW5jZSBvZiBQdWJs
aWMgVHJhbnNwb3J0IE5ldHdvcmtzIGZvciBSZWNvbmNpbGluZyB0aGUgU3BhdGlhbCBEaXN0cmli
dXRpb24gb2YgRGVuZ3VlIGFuZCB0aGUgQXNzb2NpYXRpb24gb2YgU29jaW8tRWNvbm9taWMgRmFj
dG9ycyB3aXRoIERlbmd1ZSBSaXNrIGluIEJhbmdrb2ssIFRoYWlsYW5kPC90aXRsZT48c2Vjb25k
YXJ5LXRpdGxlPkludCBKIEVudmlyb24gUmVzIFB1YmxpYyBIZWFsdGg8L3NlY29uZGFyeS10aXRs
ZT48L3RpdGxlcz48cGVyaW9kaWNhbD48ZnVsbC10aXRsZT5JbnQgSiBFbnZpcm9uIFJlcyBQdWJs
aWMgSGVhbHRoPC9mdWxsLXRpdGxlPjwvcGVyaW9kaWNhbD48dm9sdW1lPjE5PC92b2x1bWU+PG51
bWJlcj4xNjwvbnVtYmVyPjxlZGl0aW9uPjIwMjIwODE2PC9lZGl0aW9uPjxrZXl3b3Jkcz48a2V5
d29yZD5BbmltYWxzPC9rZXl3b3JkPjxrZXl3b3JkPkNpdGllcy9lcGlkZW1pb2xvZ3k8L2tleXdv
cmQ+PGtleXdvcmQ+KkRlbmd1ZS9lcGlkZW1pb2xvZ3k8L2tleXdvcmQ+PGtleXdvcmQ+RWNvbm9t
aWMgRmFjdG9yczwva2V5d29yZD48a2V5d29yZD5IdW1hbnM8L2tleXdvcmQ+PGtleXdvcmQ+TWFs
ZTwva2V5d29yZD48a2V5d29yZD5SaXNrIEZhY3RvcnM8L2tleXdvcmQ+PGtleXdvcmQ+U29jaW9l
Y29ub21pYyBGYWN0b3JzPC9rZXl3b3JkPjxrZXl3b3JkPlRoYWlsYW5kL2VwaWRlbWlvbG9neTwv
a2V5d29yZD48a2V5d29yZD5CYW5na29rPC9rZXl3b3JkPjxrZXl3b3JkPmRlbmd1ZTwva2V5d29y
ZD48a2V5d29yZD5tb2JpbGl0eTwva2V5d29yZD48a2V5d29yZD5zb2Npby1lY29ub21pYyByaXNr
PC9rZXl3b3JkPjxrZXl3b3JkPnNwYXRpYWwgY2x1c3RlcnM8L2tleXdvcmQ+PGtleXdvcmQ+dHJh
bnNwb3J0IHN5c3RlbTwva2V5d29yZD48L2tleXdvcmRzPjxkYXRlcz48eWVhcj4yMDIyPC95ZWFy
PjxwdWItZGF0ZXM+PGRhdGU+QXVnIDE2PC9kYXRlPjwvcHViLWRhdGVzPjwvZGF0ZXM+PGlzYm4+
MTY2MS03ODI3IChQcmludCkmI3hEOzE2NjAtNDYwMTwvaXNibj48YWNjZXNzaW9uLW51bT4zNjAx
MTc1NTwvYWNjZXNzaW9uLW51bT48dXJscz48cmVsYXRlZC11cmxzPjx1cmw+aHR0cHM6Ly9tZHBp
LXJlcy5jb20vZF9hdHRhY2htZW50L2lqZXJwaC9pamVycGgtMTktMTAxMjMvYXJ0aWNsZV9kZXBs
b3kvaWplcnBoLTE5LTEwMTIzLXYzLnBkZj92ZXJzaW9uPTE2NjA5MDYxNjI8L3VybD48L3JlbGF0
ZWQtdXJscz48L3VybHM+PGN1c3RvbTE+VGhlIGF1dGhvcnMgZGVjbGFyZSBubyBjb25mbGljdCBv
ZiBpbnRlcmVzdC4gVGhlIGZ1bmRlcnMgaGFkIG5vIHJvbGUgaW4gdGhlIGRlc2lnbiBvZiB0aGUg
c3R1ZHk7IGluIHRoZSBjb2xsZWN0aW9uLCBhbmFseXNlcywgb3IgaW50ZXJwcmV0YXRpb24gb2Yg
ZGF0YTsgaW4gdGhlIHdyaXRpbmcgb2YgdGhlIG1hbnVzY3JpcHQsIG9yIGluIHRoZSBkZWNpc2lv
biB0byBwdWJsaXNoIHRoZSByZXN1bHRzLjwvY3VzdG9tMT48Y3VzdG9tMj5QTUM5NDA4Nzc3PC9j
dXN0b20yPjxlbGVjdHJvbmljLXJlc291cmNlLW51bT4xMC4zMzkwL2lqZXJwaDE5MTYxMDEyMzwv
ZWxlY3Ryb25pYy1yZXNvdXJjZS1udW0+PHJlbW90ZS1kYXRhYmFzZS1wcm92aWRlcj5OTE08L3Jl
bW90ZS1kYXRhYmFzZS1wcm92aWRlcj48bGFuZ3VhZ2U+ZW5nPC9sYW5ndWFnZT48L3JlY29yZD48
L0NpdGU+PENpdGU+PEF1dGhvcj5MaW48L0F1dGhvcj48WWVhcj4yMDEyPC9ZZWFyPjxSZWNOdW0+
NjQ8L1JlY051bT48cmVjb3JkPjxyZWMtbnVtYmVyPjY0PC9yZWMtbnVtYmVyPjxmb3JlaWduLWtl
eXM+PGtleSBhcHA9IkVOIiBkYi1pZD0ieGFldmZ3eGU1cDlmdDdlZHMwOXhwYXZxdmFzd3g1ZHc1
ZDJzIiB0aW1lc3RhbXA9IjE3NDA1NjQzOTgiPjY0PC9rZXk+PC9mb3JlaWduLWtleXM+PHJlZi10
eXBlIG5hbWU9IkpvdXJuYWwgQXJ0aWNsZSI+MTc8L3JlZi10eXBlPjxjb250cmlidXRvcnM+PGF1
dGhvcnM+PGF1dGhvcj5MaW4sIEMuIEguPC9hdXRob3I+PGF1dGhvcj5TY2hpw7hsZXIsIEsuIEwu
PC9hdXRob3I+PGF1dGhvcj5KZXBzZW4sIE0uIFIuPC9hdXRob3I+PGF1dGhvcj5IbywgQy4gSy48
L2F1dGhvcj48YXV0aG9yPkxpLCBTLiBILjwvYXV0aG9yPjxhdXRob3I+S29ucmFkc2VuLCBGLjwv
YXV0aG9yPjwvYXV0aG9ycz48L2NvbnRyaWJ1dG9ycz48YXV0aC1hZGRyZXNzPlVuaXZlcnNpdHkg
b2YgQ29wZW5oYWdlbiwgQ29wZW5oYWdlbiwgRGVubWFyay4gY2hsaW4xOTgzQGdtYWlsLmNvbTwv
YXV0aC1hZGRyZXNzPjx0aXRsZXM+PHRpdGxlPkRlbmd1ZSBvdXRicmVha3MgaW4gaGlnaC1pbmNv
bWUgYXJlYSwgS2FvaHNpdW5nIENpdHksIFRhaXdhbiwgMjAwMy0yMDA5PC90aXRsZT48c2Vjb25k
YXJ5LXRpdGxlPkVtZXJnIEluZmVjdCBEaXM8L3NlY29uZGFyeS10aXRsZT48L3RpdGxlcz48cGVy
aW9kaWNhbD48ZnVsbC10aXRsZT5FbWVyZyBJbmZlY3QgRGlzPC9mdWxsLXRpdGxlPjwvcGVyaW9k
aWNhbD48cGFnZXM+MTYwMy0xMTwvcGFnZXM+PHZvbHVtZT4xODwvdm9sdW1lPjxudW1iZXI+MTA8
L251bWJlcj48a2V5d29yZHM+PGtleXdvcmQ+QWRvbGVzY2VudDwva2V5d29yZD48a2V5d29yZD5B
ZHVsdDwva2V5d29yZD48a2V5d29yZD5BZ2VkPC9rZXl3b3JkPjxrZXl3b3JkPkNoaWxkPC9rZXl3
b3JkPjxrZXl3b3JkPkNoaWxkLCBQcmVzY2hvb2w8L2tleXdvcmQ+PGtleXdvcmQ+RGVuZ3VlL2Rp
YWdub3Npcy8qZXBpZGVtaW9sb2d5L3Zpcm9sb2d5PC9rZXl3b3JkPjxrZXl3b3JkPkRlbmd1ZSBW
aXJ1cy8qZ2VuZXRpY3MvaXNvbGF0aW9uICZhbXA7IHB1cmlmaWNhdGlvbjwva2V5d29yZD48a2V5
d29yZD4qRGlzZWFzZSBPdXRicmVha3M8L2tleXdvcmQ+PGtleXdvcmQ+RmVtYWxlPC9rZXl3b3Jk
PjxrZXl3b3JkPkh1bWFuczwva2V5d29yZD48a2V5d29yZD5JbmZhbnQ8L2tleXdvcmQ+PGtleXdv
cmQ+SW5mYW50LCBOZXdib3JuPC9rZXl3b3JkPjxrZXl3b3JkPk1hbGU8L2tleXdvcmQ+PGtleXdv
cmQ+TWlkZGxlIEFnZWQ8L2tleXdvcmQ+PGtleXdvcmQ+UG9wdWxhdGlvbiBTdXJ2ZWlsbGFuY2Uv
bWV0aG9kczwva2V5d29yZD48a2V5d29yZD4qU29jaW9lY29ub21pYyBGYWN0b3JzPC9rZXl3b3Jk
PjxrZXl3b3JkPlNwYWNlLVRpbWUgQ2x1c3RlcmluZzwva2V5d29yZD48a2V5d29yZD5TcGF0aW8t
VGVtcG9yYWwgQW5hbHlzaXM8L2tleXdvcmQ+PGtleXdvcmQ+VGFpd2FuL2VwaWRlbWlvbG9neTwv
a2V5d29yZD48a2V5d29yZD5VcmJhbiBQb3B1bGF0aW9uLypzdGF0aXN0aWNzICZhbXA7IG51bWVy
aWNhbCBkYXRhPC9rZXl3b3JkPjxrZXl3b3JkPllvdW5nIEFkdWx0PC9rZXl3b3JkPjwva2V5d29y
ZHM+PGRhdGVzPjx5ZWFyPjIwMTI8L3llYXI+PHB1Yi1kYXRlcz48ZGF0ZT5PY3Q8L2RhdGU+PC9w
dWItZGF0ZXM+PC9kYXRlcz48aXNibj4xMDgwLTYwNDAgKFByaW50KSYjeEQ7MTA4MC02MDQwPC9p
c2JuPjxhY2Nlc3Npb24tbnVtPjIzMDE3MzY5PC9hY2Nlc3Npb24tbnVtPjx1cmxzPjxyZWxhdGVk
LXVybHM+PHVybD5odHRwczovL3d3d25jLmNkYy5nb3YvZWlkL2FydGljbGUvMTgvMTAvcGRmcy8x
MS0xOTI5LnBkZjwvdXJsPjwvcmVsYXRlZC11cmxzPjwvdXJscz48Y3VzdG9tMj5QTUMzNDcxNjE1
PC9jdXN0b20yPjxlbGVjdHJvbmljLXJlc291cmNlLW51bT4xMC4zMjAxL2VpZDE4MTAuMTExOTI5
PC9lbGVjdHJvbmljLXJlc291cmNlLW51bT48cmVtb3RlLWRhdGFiYXNlLXByb3ZpZGVyPk5MTTwv
cmVtb3RlLWRhdGFiYXNlLXByb3ZpZGVyPjxsYW5ndWFnZT5lbmc8L2xhbmd1YWdlPjwvcmVjb3Jk
PjwvQ2l0ZT48Q2l0ZT48QXV0aG9yPk1vaGFtZWQ8L0F1dGhvcj48WWVhcj4yMDI0PC9ZZWFyPjxS
ZWNOdW0+Njk8L1JlY051bT48cmVjb3JkPjxyZWMtbnVtYmVyPjY5PC9yZWMtbnVtYmVyPjxmb3Jl
aWduLWtleXM+PGtleSBhcHA9IkVOIiBkYi1pZD0ieGFldmZ3eGU1cDlmdDdlZHMwOXhwYXZxdmFz
d3g1ZHc1ZDJzIiB0aW1lc3RhbXA9IjE3NDA1NjQzOTkiPjY5PC9rZXk+PC9mb3JlaWduLWtleXM+
PHJlZi10eXBlIG5hbWU9IkpvdXJuYWwgQXJ0aWNsZSI+MTc8L3JlZi10eXBlPjxjb250cmlidXRv
cnM+PGF1dGhvcnM+PGF1dGhvcj5Nb2hhbWVkLCBNLiBBLjwvYXV0aG9yPjxhdXRob3I+SGFzc2Fu
LCBOLiBZLjwvYXV0aG9yPjxhdXRob3I+T3NtYW4sIE0uIE0uPC9hdXRob3I+PGF1dGhvcj5HZWRp
LCBTLjwvYXV0aG9yPjxhdXRob3I+TWFhbGluLCBCLiBBLiBBLjwvYXV0aG9yPjxhdXRob3I+U3Vs
dGFuLCBLLiBNLjwvYXV0aG9yPjxhdXRob3I+R2FyYmEsIEIuPC9hdXRob3I+PGF1dGhvcj5Pc21h
biwgQS4gQS48L2F1dGhvcj48YXV0aG9yPk9zbWFuLCBBLiBZLjwvYXV0aG9yPjxhdXRob3I+QWht
ZWQsIEEuIEQuPC9hdXRob3I+PC9hdXRob3JzPjwvY29udHJpYnV0b3JzPjxhdXRoLWFkZHJlc3M+
TmF0aW9uYWwgSW5zdGl0dXRlIG9mIEhlYWx0aCwgTWluaXN0cnkgb2YgSGVhbHRoLCBNb2dhZGlz
aHUsIFNvbWFsaWEuIHJlc2VhcmNoQG5paC5nb3Yuc28uJiN4RDtGYWN1bHR5IG9mIFZldGVyaW5h
cnkgTWVkaWNpbmUgYW5kIEFuaW1hbCBIdXNiYW5kcnksIFNvbWFsaSBOYXRpb25hbCBVbml2ZXJz
aXR5LCBNb2dhZGlzaHUsIFNvbWFsaWEuIHJlc2VhcmNoQG5paC5nb3Yuc28uJiN4RDtNaW5pc3Ry
eSBvZiBIZWFsdGggYW5kIEh1bWFuIFNlcnZpY2UsIE1vZ2FkaXNodSwgU29tYWxpYS4mI3hEO05h
dGlvbmFsIEluc3RpdHV0ZSBvZiBIZWFsdGgsIE1pbmlzdHJ5IG9mIEhlYWx0aCwgTW9nYWRpc2h1
LCBTb21hbGlhLiYjeEQ7QWZyaWNhIEZpZWxkIEVwaWRlbWlvbG9neSBOZXR3b3JrLCBNb2dhZGlz
aHUsIFNvbWFsaWEuJiN4RDtEZXBhcnRtZW50IG9mIFB1YmxpYyBIZWFsdGgsIEZhY3VsdHkgb2Yg
TWVkaWNpbmUsIGFuZCBIZWFsdGggU2NpZW5jZSwgU0lNQUQgVW5pdmVyc2l0eSBNb2dhZGlzaHUs
IE1vZ2FkaXNodSwgU29tYWxpYS4mI3hEO0RlcGFydG1lbnQgb2YgVmV0ZXJpbmFyeSBQdWJsaWMg
SGVhbHRoIGFuZCBQcmV2ZW50aXZlIE1lZGljaW5lLCBGYWN1bHR5IG9mIFZldGVyaW5hcnkgTWVk
aWNpbmUsIFVzbWFudSBEYW5mb2RpeW8gVW5pdmVyc2l0eSwgU29rb3RvLCBOaWdlcmlhLjwvYXV0
aC1hZGRyZXNzPjx0aXRsZXM+PHRpdGxlPkVwaWRlbWlvbG9naWNhbCBpbnZlc3RpZ2F0aW9uIG9m
IGRlbmd1ZSBmZXZlciBvdXRicmVhayBhbmQgaXRzIHNvY2lvZWNvbm9taWMgZGV0ZXJtaW5hbnRz
IGluIEJhbmFkaXIgcmVnaW9uLCBTb21hbGlhPC90aXRsZT48c2Vjb25kYXJ5LXRpdGxlPkJNQyBJ
bmZlY3QgRGlzPC9zZWNvbmRhcnktdGl0bGU+PC90aXRsZXM+PHBlcmlvZGljYWw+PGZ1bGwtdGl0
bGU+Qk1DIEluZmVjdCBEaXM8L2Z1bGwtdGl0bGU+PC9wZXJpb2RpY2FsPjxwYWdlcz4zOTM8L3Bh
Z2VzPjx2b2x1bWU+MjQ8L3ZvbHVtZT48bnVtYmVyPjE8L251bWJlcj48ZWRpdGlvbj4yMDI0MDQx
MTwvZWRpdGlvbj48a2V5d29yZHM+PGtleXdvcmQ+Q2hpbGQ8L2tleXdvcmQ+PGtleXdvcmQ+TWFs
ZTwva2V5d29yZD48a2V5d29yZD5IdW1hbnM8L2tleXdvcmQ+PGtleXdvcmQ+RmVtYWxlPC9rZXl3
b3JkPjxrZXl3b3JkPipEZW5ndWUvZXBpZGVtaW9sb2d5PC9rZXl3b3JkPjxrZXl3b3JkPipEZW5n
dWUgVmlydXM8L2tleXdvcmQ+PGtleXdvcmQ+Q3Jvc3MtU2VjdGlvbmFsIFN0dWRpZXM8L2tleXdv
cmQ+PGtleXdvcmQ+U29tYWxpYS9lcGlkZW1pb2xvZ3k8L2tleXdvcmQ+PGtleXdvcmQ+RW56eW1l
LUxpbmtlZCBJbW11bm9zb3JiZW50IEFzc2F5PC9rZXl3b3JkPjxrZXl3b3JkPlNvY2lvZWNvbm9t
aWMgRmFjdG9yczwva2V5d29yZD48a2V5d29yZD5EaXNlYXNlIE91dGJyZWFrczwva2V5d29yZD48
a2V5d29yZD5GZXZlci9lcGlkZW1pb2xvZ3k8L2tleXdvcmQ+PGtleXdvcmQ+QW50aWJvZGllcywg
VmlyYWw8L2tleXdvcmQ+PGtleXdvcmQ+QmFuYWRpciByZWdpb248L2tleXdvcmQ+PGtleXdvcmQ+
RGVuZ3VlIGZldmVyPC9rZXl3b3JkPjxrZXl3b3JkPk91dGJyZWFrPC9rZXl3b3JkPjxrZXl3b3Jk
PlJpc2sgZmFjdG9yczwva2V5d29yZD48a2V5d29yZD5Tb21hbGlhPC9rZXl3b3JkPjwva2V5d29y
ZHM+PGRhdGVzPjx5ZWFyPjIwMjQ8L3llYXI+PHB1Yi1kYXRlcz48ZGF0ZT5BcHIgMTE8L2RhdGU+
PC9wdWItZGF0ZXM+PC9kYXRlcz48aXNibj4xNDcxLTIzMzQ8L2lzYm4+PGFjY2Vzc2lvbi1udW0+
Mzg2MDUzNjI8L2FjY2Vzc2lvbi1udW0+PHVybHM+PHJlbGF0ZWQtdXJscz48dXJsPmh0dHBzOi8v
Ym1jaW5mZWN0ZGlzLmJpb21lZGNlbnRyYWwuY29tL2NvdW50ZXIvcGRmLzEwLjExODYvczEyODc5
LTAyNC0wOTI3Ni0yLnBkZjwvdXJsPjwvcmVsYXRlZC11cmxzPjwvdXJscz48Y3VzdG9tMT5UaGUg
YXV0aG9ycyBkZWNsYXJlIG5vIGNvbXBldGluZyBpbnRlcmVzdHMuPC9jdXN0b20xPjxjdXN0b20y
PlBNQzExMDA3OTMxPC9jdXN0b20yPjxlbGVjdHJvbmljLXJlc291cmNlLW51bT4xMC4xMTg2L3Mx
Mjg3OS0wMjQtMDkyNzYtMjwvZWxlY3Ryb25pYy1yZXNvdXJjZS1udW0+PHJlbW90ZS1kYXRhYmFz
ZS1wcm92aWRlcj5OTE08L3JlbW90ZS1kYXRhYmFzZS1wcm92aWRlcj48bGFuZ3VhZ2U+ZW5nPC9s
YW5ndWFnZT48L3JlY29yZD48L0NpdGU+PENpdGU+PEF1dGhvcj5Nb3JnYW48L0F1dGhvcj48WWVh
cj4yMDIxPC9ZZWFyPjxSZWNOdW0+MTwvUmVjTnVtPjxyZWNvcmQ+PHJlYy1udW1iZXI+MTwvcmVj
LW51bWJlcj48Zm9yZWlnbi1rZXlzPjxrZXkgYXBwPSJFTiIgZGItaWQ9InhhZXZmd3hlNXA5ZnQ3
ZWRzMDl4cGF2cXZhc3d4NWR3NWQycyIgdGltZXN0YW1wPSIxNzQwNTY0Mzg4Ij4xPC9rZXk+PC9m
b3JlaWduLWtleXM+PHJlZi10eXBlIG5hbWU9IkpvdXJuYWwgQXJ0aWNsZSI+MTc8L3JlZi10eXBl
Pjxjb250cmlidXRvcnM+PGF1dGhvcnM+PGF1dGhvcj5Nb3JnYW4sIEouPC9hdXRob3I+PGF1dGhv
cj5TdHJvZGUsIEMuPC9hdXRob3I+PGF1dGhvcj5TYWxjZWRvLVNvcmEsIEouIEUuPC9hdXRob3I+
PC9hdXRob3JzPjwvY29udHJpYnV0b3JzPjxhdXRoLWFkZHJlc3M+RGVwYXJ0bWVudCBvZiBCaW9s
b2d5LCBFZGdlIEhpbGwgVW5pdmVyc2l0eSwgTGFuY2FzaGlyZSwgVW5pdGVkIEtpbmdkb20uJiN4
RDtJbnN0aXR1dGUgb2YgU3lzdGVtcywgTW9sZWN1bGFyIGFuZCBJbnRlZ3JhdGl2ZSBCaW9sb2d5
LCBVbml2ZXJzaXR5IG9mIExpdmVycG9vbCwgTGl2ZXJwb29sLCBVbml0ZWQgS2luZ2RvbS48L2F1
dGgtYWRkcmVzcz48dGl0bGVzPjx0aXRsZT5DbGltYXRpYyBhbmQgc29jaW8tZWNvbm9taWMgZmFj
dG9ycyBzdXBwb3J0aW5nIHRoZSBjby1jaXJjdWxhdGlvbiBvZiBkZW5ndWUsIFppa2EgYW5kIGNo
aWt1bmd1bnlhIGluIHRocmVlIGRpZmZlcmVudCBlY29zeXN0ZW1zIGluIENvbG9tYmlhPC90aXRs
ZT48c2Vjb25kYXJ5LXRpdGxlPlBMb1MgTmVnbCBUcm9wIERpczwvc2Vjb25kYXJ5LXRpdGxlPjwv
dGl0bGVzPjxwZXJpb2RpY2FsPjxmdWxsLXRpdGxlPlBMb1MgTmVnbCBUcm9wIERpczwvZnVsbC10
aXRsZT48L3BlcmlvZGljYWw+PHBhZ2VzPmUwMDA5MjU5PC9wYWdlcz48dm9sdW1lPjE1PC92b2x1
bWU+PG51bWJlcj4zPC9udW1iZXI+PGVkaXRpb24+MjAyMTAzMTE8L2VkaXRpb24+PGtleXdvcmRz
PjxrZXl3b3JkPkFlZGVzL3BoeXNpb2xvZ3kvdmlyb2xvZ3k8L2tleXdvcmQ+PGtleXdvcmQ+QW5p
bWFsczwva2V5d29yZD48a2V5d29yZD5DaGlrdW5ndW55YSBGZXZlci9lY29ub21pY3MvKmVwaWRl
bWlvbG9neS92aXJvbG9neTwva2V5d29yZD48a2V5d29yZD5DaGlrdW5ndW55YSB2aXJ1cy9waHlz
aW9sb2d5PC9rZXl3b3JkPjxrZXl3b3JkPkNsaW1hdGU8L2tleXdvcmQ+PGtleXdvcmQ+Q29sb21i
aWEvZXBpZGVtaW9sb2d5PC9rZXl3b3JkPjxrZXl3b3JkPkRlbmd1ZS9lY29ub21pY3MvKmVwaWRl
bWlvbG9neS92aXJvbG9neTwva2V5d29yZD48a2V5d29yZD5EZW5ndWUgVmlydXMvcGh5c2lvbG9n
eTwva2V5d29yZD48a2V5d29yZD5FY29ub21pYyBGYWN0b3JzPC9rZXl3b3JkPjxrZXl3b3JkPkVj
b3N5c3RlbTwva2V5d29yZD48a2V5d29yZD5IdW1hbnM8L2tleXdvcmQ+PGtleXdvcmQ+TW9zcXVp
dG8gVmVjdG9ycy9waHlzaW9sb2d5L3Zpcm9sb2d5PC9rZXl3b3JkPjxrZXl3b3JkPlNvdXRoIEFt
ZXJpY2E8L2tleXdvcmQ+PGtleXdvcmQ+VGVtcGVyYXR1cmU8L2tleXdvcmQ+PGtleXdvcmQ+Wmlr
YSBWaXJ1cy9waHlzaW9sb2d5PC9rZXl3b3JkPjxrZXl3b3JkPlppa2EgVmlydXMgSW5mZWN0aW9u
L2Vjb25vbWljcy8qZXBpZGVtaW9sb2d5L3Zpcm9sb2d5PC9rZXl3b3JkPjwva2V5d29yZHM+PGRh
dGVzPjx5ZWFyPjIwMjE8L3llYXI+PHB1Yi1kYXRlcz48ZGF0ZT5NYXI8L2RhdGU+PC9wdWItZGF0
ZXM+PC9kYXRlcz48aXNibj4xOTM1LTI3MjcgKFByaW50KSYjeEQ7MTkzNS0yNzI3PC9pc2JuPjxh
Y2Nlc3Npb24tbnVtPjMzNzA1NDA5PC9hY2Nlc3Npb24tbnVtPjx1cmxzPjxyZWxhdGVkLXVybHM+
PHVybD5odHRwczovL2pvdXJuYWxzLnBsb3Mub3JnL3Bsb3NudGRzL2FydGljbGUvZmlsZT9pZD0x
MC4xMzcxL2pvdXJuYWwucG50ZC4wMDA5MjU5JmFtcDt0eXBlPXByaW50YWJsZTwvdXJsPjwvcmVs
YXRlZC11cmxzPjwvdXJscz48Y3VzdG9tMT5UaGUgYXV0aG9ycyBoYXZlIGRlY2xhcmVkIHRoYXQg
bm8gY29tcGV0aW5nIGludGVyZXN0cyBleGlzdC48L2N1c3RvbTE+PGN1c3RvbTI+UE1DNzk4NzE0
MjwvY3VzdG9tMj48ZWxlY3Ryb25pYy1yZXNvdXJjZS1udW0+MTAuMTM3MS9qb3VybmFsLnBudGQu
MDAwOTI1OTwvZWxlY3Ryb25pYy1yZXNvdXJjZS1udW0+PHJlbW90ZS1kYXRhYmFzZS1wcm92aWRl
cj5OTE08L3JlbW90ZS1kYXRhYmFzZS1wcm92aWRlcj48bGFuZ3VhZ2U+ZW5nPC9sYW5ndWFnZT48
L3JlY29yZD48L0NpdGU+PENpdGU+PEF1dGhvcj5RaTwvQXV0aG9yPjxZZWFyPjIwMTU8L1llYXI+
PFJlY051bT43ODwvUmVjTnVtPjxyZWNvcmQ+PHJlYy1udW1iZXI+Nzg8L3JlYy1udW1iZXI+PGZv
cmVpZ24ta2V5cz48a2V5IGFwcD0iRU4iIGRiLWlkPSJ4YWV2Znd4ZTVwOWZ0N2VkczA5eHBhdnF2
YXN3eDVkdzVkMnMiIHRpbWVzdGFtcD0iMTc0MDU2NDQwMSI+Nzg8L2tleT48L2ZvcmVpZ24ta2V5
cz48cmVmLXR5cGUgbmFtZT0iSm91cm5hbCBBcnRpY2xlIj4xNzwvcmVmLXR5cGU+PGNvbnRyaWJ1
dG9ycz48YXV0aG9ycz48YXV0aG9yPlFpLCBYLjwvYXV0aG9yPjxhdXRob3I+V2FuZywgWS48L2F1
dGhvcj48YXV0aG9yPkxpLCBZLjwvYXV0aG9yPjxhdXRob3I+TWVuZywgWS48L2F1dGhvcj48YXV0
aG9yPkNoZW4sIFEuPC9hdXRob3I+PGF1dGhvcj5NYSwgSi48L2F1dGhvcj48YXV0aG9yPkdhbywg
Ry4gRi48L2F1dGhvcj48L2F1dGhvcnM+PC9jb250cmlidXRvcnM+PGF1dGgtYWRkcmVzcz5OYXRp
b25hbCBDZW50ZXIgZm9yIFB1YmxpYyBIZWFsdGggU3VydmVpbGxhbmNlIGFuZCBJbmZvcm1hdGlv
biBTZXJ2aWNlcywgQ2hpbmVzZSBDZW50ZXIgZm9yIERpc2Vhc2UgQ29udHJvbCBhbmQgUHJldmVu
dGlvbiwgQmVpamluZywgQ2hpbmEuJiN4RDtTdGF0ZSBLZXkgTGFib3JhdG9yeSBvZiBSZXNvdXJj
ZXMgYW5kIEVudmlyb25tZW50YWwgSW5mb3JtYXRpb24gU3lzdGVtLCBJbnN0aXR1dGUgb2YgR2Vv
Z3JhcGhpY2FsIFNjaWVuY2VzIGFuZCBOYXR1cmFsIFJlc291cmNlcyBSZXNlYXJjaCwgQ2hpbmVz
ZSBBY2FkZW15IG9mIFNjaWVuY2VzLCBCZWlqaW5nLCBDaGluYS4mI3hEO09mZmljZSBvZiB0aGUg
RGlyZWN0b3IsIENoaW5lc2UgQ2VudGVyIGZvciBEaXNlYXNlIENvbnRyb2wgYW5kIFByZXZlbnRp
b24sIEJlaWppbmcsIENoaW5hLjwvYXV0aC1hZGRyZXNzPjx0aXRsZXM+PHRpdGxlPlRoZSBFZmZl
Y3RzIG9mIFNvY2lvZWNvbm9taWMgYW5kIEVudmlyb25tZW50YWwgRmFjdG9ycyBvbiB0aGUgSW5j
aWRlbmNlIG9mIERlbmd1ZSBGZXZlciBpbiB0aGUgUGVhcmwgUml2ZXIgRGVsdGEsIENoaW5hLCAy
MDEzPC90aXRsZT48c2Vjb25kYXJ5LXRpdGxlPlBMb1MgTmVnbCBUcm9wIERpczwvc2Vjb25kYXJ5
LXRpdGxlPjwvdGl0bGVzPjxwZXJpb2RpY2FsPjxmdWxsLXRpdGxlPlBMb1MgTmVnbCBUcm9wIERp
czwvZnVsbC10aXRsZT48L3BlcmlvZGljYWw+PHBhZ2VzPmUwMDA0MTU5PC9wYWdlcz48dm9sdW1l
Pjk8L3ZvbHVtZT48bnVtYmVyPjEwPC9udW1iZXI+PGVkaXRpb24+MjAxNTEwMjc8L2VkaXRpb24+
PGtleXdvcmRzPjxrZXl3b3JkPkFlZGVzL2dyb3d0aCAmYW1wOyBkZXZlbG9wbWVudDwva2V5d29y
ZD48a2V5d29yZD5BbmltYWxzPC9rZXl3b3JkPjxrZXl3b3JkPkNoaW5hL2VwaWRlbWlvbG9neTwv
a2V5d29yZD48a2V5d29yZD5EZW5ndWUvKmVwaWRlbWlvbG9neTwva2V5d29yZD48a2V5d29yZD4q
RW52aXJvbm1lbnQ8L2tleXdvcmQ+PGtleXdvcmQ+SHVtYW5zPC9rZXl3b3JkPjxrZXl3b3JkPklu
Y2lkZW5jZTwva2V5d29yZD48a2V5d29yZD5JbnNlY3QgVmVjdG9yczwva2V5d29yZD48a2V5d29y
ZD5SaXNrIEZhY3RvcnM8L2tleXdvcmQ+PGtleXdvcmQ+Uml2ZXJzPC9rZXl3b3JkPjxrZXl3b3Jk
PlNvY2lvZWNvbm9taWMgRmFjdG9yczwva2V5d29yZD48L2tleXdvcmRzPjxkYXRlcz48eWVhcj4y
MDE1PC95ZWFyPjxwdWItZGF0ZXM+PGRhdGU+T2N0PC9kYXRlPjwvcHViLWRhdGVzPjwvZGF0ZXM+
PGlzYm4+MTkzNS0yNzI3IChQcmludCkmI3hEOzE5MzUtMjcyNzwvaXNibj48YWNjZXNzaW9uLW51
bT4yNjUwNjYxNjwvYWNjZXNzaW9uLW51bT48dXJscz48cmVsYXRlZC11cmxzPjx1cmw+aHR0cHM6
Ly9qb3VybmFscy5wbG9zLm9yZy9wbG9zbnRkcy9hcnRpY2xlL2ZpbGU/aWQ9MTAuMTM3MS9qb3Vy
bmFsLnBudGQuMDAwNDE1OSZhbXA7dHlwZT1wcmludGFibGU8L3VybD48L3JlbGF0ZWQtdXJscz48
L3VybHM+PGN1c3RvbTE+VGhlIGF1dGhvcnMgaGF2ZSBkZWNsYXJlZCB0aGF0IG5vIGNvbXBldGlu
ZyBpbnRlcmVzdHMgZXhpc3QuPC9jdXN0b20xPjxjdXN0b20yPlBNQzQ2MjQ3Nzc8L2N1c3RvbTI+
PGVsZWN0cm9uaWMtcmVzb3VyY2UtbnVtPjEwLjEzNzEvam91cm5hbC5wbnRkLjAwMDQxNTk8L2Vs
ZWN0cm9uaWMtcmVzb3VyY2UtbnVtPjxyZW1vdGUtZGF0YWJhc2UtcHJvdmlkZXI+TkxNPC9yZW1v
dGUtZGF0YWJhc2UtcHJvdmlkZXI+PGxhbmd1YWdlPmVuZzwvbGFuZ3VhZ2U+PC9yZWNvcmQ+PC9D
aXRlPjxDaXRlPjxBdXRob3I+UXVlaXJvejwvQXV0aG9yPjxZZWFyPjIwMjE8L1llYXI+PFJlY051
bT43OTwvUmVjTnVtPjxyZWNvcmQ+PHJlYy1udW1iZXI+Nzk8L3JlYy1udW1iZXI+PGZvcmVpZ24t
a2V5cz48a2V5IGFwcD0iRU4iIGRiLWlkPSJ4YWV2Znd4ZTVwOWZ0N2VkczA5eHBhdnF2YXN3eDVk
dzVkMnMiIHRpbWVzdGFtcD0iMTc0MDU2NDQwMSI+Nzk8L2tleT48L2ZvcmVpZ24ta2V5cz48cmVm
LXR5cGUgbmFtZT0iSm91cm5hbCBBcnRpY2xlIj4xNzwvcmVmLXR5cGU+PGNvbnRyaWJ1dG9ycz48
YXV0aG9ycz48YXV0aG9yPlF1ZWlyb3osIEVyZHM8L2F1dGhvcj48YXV0aG9yPk1lZHJvbmhvLCBS
LiBBLjwvYXV0aG9yPjwvYXV0aG9ycz48L2NvbnRyaWJ1dG9ycz48YXV0aC1hZGRyZXNzPkluc3Rp
dHV0ZSBmb3IgU3R1ZGllcyBpbiBDb2xsZWN0aXZlIEhlYWx0aCwgRmVkZXJhbCBVbml2ZXJzaXR5
IG9mIFJpbyBkZSBKYW5laXJvIChVbml2ZXJzaWRhZGUgRmVkZXJhbCBkbyBSaW8gZGUgSmFuZWly
byAtIFVGUkopLCBSaW8gZGUgSmFuZWlybywgUkogLSBCcmF6aWwuJiN4RDtGYWN1bHR5IG9mIE1l
ZGljaW5lLCBJbnN0aXR1dGUgZm9yIFN0dWRpZXMgaW4gQ29sbGVjdGl2ZSBIZWFsdGgsIEZlZGVy
YWwgVW5pdmVyc2l0eSBvZiBSaW8gZGUgSmFuZWlybyAoVW5pdmVyc2lkYWRlIEZlZGVyYWwgZG8g
UmlvIGRlIEphbmVpcm8gLSBVRlJKKSwgUmlvIGRlIEphbmVpcm8sIFJKIC0gQnJhemlsLjwvYXV0
aC1hZGRyZXNzPjx0aXRsZXM+PHRpdGxlPlNwYXRpYWwgYW5hbHlzaXMgb2YgdGhlIGluY2lkZW5j
ZSBvZiBEZW5ndWUsIFppa2EgYW5kIENoaWt1bmd1bnlhIGFuZCBzb2Npb2Vjb25vbWljIGRldGVy
bWluYW50cyBpbiB0aGUgY2l0eSBvZiBSaW8gZGUgSmFuZWlybywgQnJhemlsPC90aXRsZT48c2Vj
b25kYXJ5LXRpdGxlPkVwaWRlbWlvbCBJbmZlY3Q8L3NlY29uZGFyeS10aXRsZT48L3RpdGxlcz48
cGVyaW9kaWNhbD48ZnVsbC10aXRsZT5FcGlkZW1pb2wgSW5mZWN0PC9mdWxsLXRpdGxlPjwvcGVy
aW9kaWNhbD48cGFnZXM+ZTE4ODwvcGFnZXM+PHZvbHVtZT4xNDk8L3ZvbHVtZT48ZWRpdGlvbj4y
MDIxMDgwMjwvZWRpdGlvbj48a2V5d29yZHM+PGtleXdvcmQ+QWVkZXMvdmlyb2xvZ3k8L2tleXdv
cmQ+PGtleXdvcmQ+QW5pbWFsczwva2V5d29yZD48a2V5d29yZD5CcmF6aWwvZXBpZGVtaW9sb2d5
PC9rZXl3b3JkPjxrZXl3b3JkPkNoaWt1bmd1bnlhIEZldmVyLyplcGlkZW1pb2xvZ3kvdHJhbnNt
aXNzaW9uPC9rZXl3b3JkPjxrZXl3b3JkPkNpdGllczwva2V5d29yZD48a2V5d29yZD5Dcm9zcy1T
ZWN0aW9uYWwgU3R1ZGllczwva2V5d29yZD48a2V5d29yZD5EZW5ndWUvKmVwaWRlbWlvbG9neS90
cmFuc21pc3Npb248L2tleXdvcmQ+PGtleXdvcmQ+RXBpZGVtaWNzPC9rZXl3b3JkPjxrZXl3b3Jk
Pkh1bWFuczwva2V5d29yZD48a2V5d29yZD5JbmNpZGVuY2U8L2tleXdvcmQ+PGtleXdvcmQ+SW5z
ZWN0IFZlY3RvcnMvdmlyb2xvZ3k8L2tleXdvcmQ+PGtleXdvcmQ+TW9kZWxzLCBTdGF0aXN0aWNh
bDwva2V5d29yZD48a2V5d29yZD4qU29jaW9lY29ub21pYyBGYWN0b3JzPC9rZXl3b3JkPjxrZXl3
b3JkPlNwYXRpYWwgQW5hbHlzaXM8L2tleXdvcmQ+PGtleXdvcmQ+WmlrYSBWaXJ1cyBJbmZlY3Rp
b24vKmVwaWRlbWlvbG9neS90cmFuc21pc3Npb248L2tleXdvcmQ+PGtleXdvcmQ+QXJib3ZpcnVz
ZXM8L2tleXdvcmQ+PGtleXdvcmQ+WmlrYTwva2V5d29yZD48a2V5d29yZD5jaGlrdW5ndW55YTwv
a2V5d29yZD48a2V5d29yZD5kZW5ndWU8L2tleXdvcmQ+PC9rZXl3b3Jkcz48ZGF0ZXM+PHllYXI+
MjAyMTwveWVhcj48cHViLWRhdGVzPjxkYXRlPkF1ZyAyPC9kYXRlPjwvcHViLWRhdGVzPjwvZGF0
ZXM+PGlzYm4+MDk1MC0yNjg4IChQcmludCkmI3hEOzA5NTAtMjY4ODwvaXNibj48YWNjZXNzaW9u
LW51bT4zNDMzODE3OTwvYWNjZXNzaW9uLW51bT48dXJscz48cmVsYXRlZC11cmxzPjx1cmw+aHR0
cHM6Ly93d3cuY2FtYnJpZGdlLm9yZy9jb3JlL3NlcnZpY2VzL2FvcC1jYW1icmlkZ2UtY29yZS9j
b250ZW50L3ZpZXcvMjAzRjBEMjM2NEFCM0VFN0VCRTNDMzExRTk4RTNBMjYvUzA5NTAyNjg4MjEw
MDE4MDFhLnBkZi9kaXYtY2xhc3MtdGl0bGUtc3BhdGlhbC1hbmFseXNpcy1vZi10aGUtaW5jaWRl
bmNlLW9mLWRlbmd1ZS16aWthLWFuZC1jaGlrdW5ndW55YS1hbmQtc29jaW9lY29ub21pYy1kZXRl
cm1pbmFudHMtaW4tdGhlLWNpdHktb2YtcmlvLWRlLWphbmVpcm8tYnJhemlsLWRpdi5wZGY8L3Vy
bD48L3JlbGF0ZWQtdXJscz48L3VybHM+PGN1c3RvbTE+VGhlIGF1dGhvcnMgaGF2ZSBubyBjb25m
bGljdHMgb2YgaW50ZXJlc3QgdG8gZGlzY2xvc2UuPC9jdXN0b20xPjxjdXN0b20yPlBNQzgzNjU4
NDg8L2N1c3RvbTI+PGVsZWN0cm9uaWMtcmVzb3VyY2UtbnVtPjEwLjEwMTcvczA5NTAyNjg4MjEw
MDE4MDE8L2VsZWN0cm9uaWMtcmVzb3VyY2UtbnVtPjxyZW1vdGUtZGF0YWJhc2UtcHJvdmlkZXI+
TkxNPC9yZW1vdGUtZGF0YWJhc2UtcHJvdmlkZXI+PGxhbmd1YWdlPmVuZzwvbGFuZ3VhZ2U+PC9y
ZWNvcmQ+PC9DaXRlPjxDaXRlPjxBdXRob3I+Q29hbHNvbjwvQXV0aG9yPjxZZWFyPjIwMjM8L1ll
YXI+PFJlY051bT4yPC9SZWNOdW0+PHJlY29yZD48cmVjLW51bWJlcj4yPC9yZWMtbnVtYmVyPjxm
b3JlaWduLWtleXM+PGtleSBhcHA9IkVOIiBkYi1pZD0ieGFldmZ3eGU1cDlmdDdlZHMwOXhwYXZx
dmFzd3g1ZHc1ZDJzIiB0aW1lc3RhbXA9IjE3NDA1NjQzODgiPjI8L2tleT48L2ZvcmVpZ24ta2V5
cz48cmVmLXR5cGUgbmFtZT0iSm91cm5hbCBBcnRpY2xlIj4xNzwvcmVmLXR5cGU+PGNvbnRyaWJ1
dG9ycz48YXV0aG9ycz48YXV0aG9yPkNvYWxzb24sIEouIEUuPC9hdXRob3I+PGF1dGhvcj5SaWNo
YXJkLCBELiBNLjwvYXV0aG9yPjxhdXRob3I+SGF5ZGVuLCBNLiBILjwvYXV0aG9yPjxhdXRob3I+
VG93bnNlbmQsIEouPC9hdXRob3I+PGF1dGhvcj5EYW1pYW4sIEQuPC9hdXRob3I+PGF1dGhvcj5T
bWl0aCwgSy48L2F1dGhvcj48YXV0aG9yPk1vbmFnaGFuLCBBLjwvYXV0aG9yPjxhdXRob3I+RXJu
c3QsIEsuIEMuPC9hdXRob3I+PC9hdXRob3JzPjwvY29udHJpYnV0b3JzPjxhdXRoLWFkZHJlc3M+
TWVsIGFuZCBFbmlkIFp1Y2tlcm1hbiBDb2xsZWdlIG9mIFB1YmxpYyBIZWFsdGgsIFVuaXZlcnNp
dHkgb2YgQXJpem9uYSwgVHVjc29uLCBBWiwgVVNBLiBqY29hbHNvbkBnbWFpbC5jb20uJiN4RDtN
ZWwgYW5kIEVuaWQgWnVja2VybWFuIENvbGxlZ2Ugb2YgUHVibGljIEhlYWx0aCwgVW5pdmVyc2l0
eSBvZiBBcml6b25hLCBUdWNzb24sIEFaLCBVU0EuJiN4RDtMeWRhIEhpbGwgSW5zdGl0dXRlIGZv
ciBIdW1hbiBSZXNpbGllbmNlLCBVbml2ZXJzaXR5IG9mIENvbG9yYWRvLCBDb2xvcmFkbyBTcHJp
bmdzLCBDTywgVVNBLiYjeEQ7TWFyaWNvcGEgQ291bnR5LCBFbnZpcm9ubWVudGFsIFNlcnZpY2Vz
IERlcGFydG1lbnQsIFZlY3RvciBDb250cm9sIERpdmlzaW9uLCBQaG9lbml4LCBBWiwgVVNBLiYj
eEQ7VW5pdmVyc2l0eSBvZiBDb2xvcmFkbywgQm91bGRlciwgQ08sIFVTQS48L2F1dGgtYWRkcmVz
cz48dGl0bGVzPjx0aXRsZT5BZWRlcyBhZWd5cHRpIGFidW5kYW5jZSBpbiB1cmJhbiBuZWlnaGJv
cmhvb2RzIG9mIE1hcmljb3BhIENvdW50eSwgQXJpem9uYSwgaXMgbGlua2VkIHRvIGluY3JlYXNp
bmcgc29jaW9lY29ub21pYyBzdGF0dXMgYW5kIHRyZWUgY292ZXI8L3RpdGxlPjxzZWNvbmRhcnkt
dGl0bGU+UGFyYXNpdCBWZWN0b3JzPC9zZWNvbmRhcnktdGl0bGU+PC90aXRsZXM+PHBlcmlvZGlj
YWw+PGZ1bGwtdGl0bGU+UGFyYXNpdCBWZWN0b3JzPC9mdWxsLXRpdGxlPjwvcGVyaW9kaWNhbD48
cGFnZXM+MzUxPC9wYWdlcz48dm9sdW1lPjE2PC92b2x1bWU+PG51bWJlcj4xPC9udW1iZXI+PGVk
aXRpb24+MjAyMzEwMDg8L2VkaXRpb24+PGtleXdvcmRzPjxrZXl3b3JkPkFkdWx0PC9rZXl3b3Jk
PjxrZXl3b3JkPkFuaW1hbHM8L2tleXdvcmQ+PGtleXdvcmQ+RmVtYWxlPC9rZXl3b3JkPjxrZXl3
b3JkPkh1bWFuczwva2V5d29yZD48a2V5d29yZD5Bcml6b25hL2VwaWRlbWlvbG9neTwva2V5d29y
ZD48a2V5d29yZD4qRGVuZ3VlIFZpcnVzPC9rZXl3b3JkPjxrZXl3b3JkPipBZWRlczwva2V5d29y
ZD48a2V5d29yZD5UcmVlczwva2V5d29yZD48a2V5d29yZD5Nb3NxdWl0byBWZWN0b3JzPC9rZXl3
b3JkPjxrZXl3b3JkPipaaWthIFZpcnVzPC9rZXl3b3JkPjxrZXl3b3JkPipaaWthIFZpcnVzIElu
ZmVjdGlvbjwva2V5d29yZD48a2V5d29yZD4qRGVuZ3VlPC9rZXl3b3JkPjxrZXl3b3JkPkFlZGVz
IGFlZ3lwdGk8L2tleXdvcmQ+PGtleXdvcmQ+Q291cGxlZCBodW1hbi1uYXR1cmFsIHN5c3RlbXM8
L2tleXdvcmQ+PGtleXdvcmQ+RGVzZXJ0PC9rZXl3b3JkPjxrZXl3b3JkPkxhbmQgY292ZXI8L2tl
eXdvcmQ+PGtleXdvcmQ+TWljcm9jbGltYXRlPC9rZXl3b3JkPjwva2V5d29yZHM+PGRhdGVzPjx5
ZWFyPjIwMjM8L3llYXI+PHB1Yi1kYXRlcz48ZGF0ZT5PY3QgODwvZGF0ZT48L3B1Yi1kYXRlcz48
L2RhdGVzPjxpc2JuPjE3NTYtMzMwNTwvaXNibj48YWNjZXNzaW9uLW51bT4zNzgwNzA2OTwvYWNj
ZXNzaW9uLW51bT48dXJscz48cmVsYXRlZC11cmxzPjx1cmw+aHR0cHM6Ly9wYXJhc2l0ZXNhbmR2
ZWN0b3JzLmJpb21lZGNlbnRyYWwuY29tL2NvdW50ZXIvcGRmLzEwLjExODYvczEzMDcxLTAyMy0w
NTk2Ni16LnBkZjwvdXJsPjwvcmVsYXRlZC11cmxzPjwvdXJscz48Y3VzdG9tMT5UaGUgYXV0aG9y
cyBkZWNsYXJlIG5vIGNvbXBldGluZyBpbnRlcmVzdHMuPC9jdXN0b20xPjxjdXN0b20yPlBNQzEw
NTYwNDM1PC9jdXN0b20yPjxlbGVjdHJvbmljLXJlc291cmNlLW51bT4xMC4xMTg2L3MxMzA3MS0w
MjMtMDU5NjYtejwvZWxlY3Ryb25pYy1yZXNvdXJjZS1udW0+PHJlbW90ZS1kYXRhYmFzZS1wcm92
aWRlcj5OTE08L3JlbW90ZS1kYXRhYmFzZS1wcm92aWRlcj48bGFuZ3VhZ2U+ZW5nPC9sYW5ndWFn
ZT48L3JlY29yZD48L0NpdGU+PENpdGU+PEF1dGhvcj5LaWVuYmVyZ2VyPC9BdXRob3I+PFllYXI+
MjAxMzwvWWVhcj48UmVjTnVtPjU4PC9SZWNOdW0+PHJlY29yZD48cmVjLW51bWJlcj41ODwvcmVj
LW51bWJlcj48Zm9yZWlnbi1rZXlzPjxrZXkgYXBwPSJFTiIgZGItaWQ9InhhZXZmd3hlNXA5ZnQ3
ZWRzMDl4cGF2cXZhc3d4NWR3NWQycyIgdGltZXN0YW1wPSIxNzQwNTY0Mzk3Ij41ODwva2V5Pjwv
Zm9yZWlnbi1rZXlzPjxyZWYtdHlwZSBuYW1lPSJKb3VybmFsIEFydGljbGUiPjE3PC9yZWYtdHlw
ZT48Y29udHJpYnV0b3JzPjxhdXRob3JzPjxhdXRob3I+S2llbmJlcmdlciwgUy48L2F1dGhvcj48
YXV0aG9yPkhhZ2VubG9jaGVyLCBNLjwvYXV0aG9yPjxhdXRob3I+RGVsbWVsbGUsIEUuPC9hdXRo
b3I+PGF1dGhvcj5DYXNhcywgSS48L2F1dGhvcj48L2F1dGhvcnM+PC9jb250cmlidXRvcnM+PHRp
dGxlcz48dGl0bGU+QSBXZWJHSVMgdG9vbCBmb3IgdmlzdWFsaXppbmcgYW5kIGV4cGxvcmluZyBz
b2Npb2Vjb25vbWljIHZ1bG5lcmFiaWxpdHkgdG8gZGVuZ3VlIGZldmVyIGluIENhbGksIENvbG9t
YmlhPC90aXRsZT48c2Vjb25kYXJ5LXRpdGxlPkdlb3NwYXQgSGVhbHRoPC9zZWNvbmRhcnktdGl0
bGU+PC90aXRsZXM+PHBlcmlvZGljYWw+PGZ1bGwtdGl0bGU+R2Vvc3BhdCBIZWFsdGg8L2Z1bGwt
dGl0bGU+PC9wZXJpb2RpY2FsPjxwYWdlcz4zMTMtNjwvcGFnZXM+PHZvbHVtZT44PC92b2x1bWU+
PG51bWJlcj4xPC9udW1iZXI+PGtleXdvcmRzPjxrZXl3b3JkPkNvbG9tYmlhL2VwaWRlbWlvbG9n
eTwva2V5d29yZD48a2V5d29yZD5EZWNpc2lvbiBTdXBwb3J0IFRlY2huaXF1ZXM8L2tleXdvcmQ+
PGtleXdvcmQ+RGVuZ3VlLyplcGlkZW1pb2xvZ3k8L2tleXdvcmQ+PGtleXdvcmQ+RGlzZWFzZSBT
dXNjZXB0aWJpbGl0eTwva2V5d29yZD48a2V5d29yZD4qR2VvZ3JhcGhpYyBJbmZvcm1hdGlvbiBT
eXN0ZW1zPC9rZXl3b3JkPjxrZXl3b3JkPkh1bWFuczwva2V5d29yZD48a2V5d29yZD4qSW50ZXJu
ZXQ8L2tleXdvcmQ+PGtleXdvcmQ+U29jaW9lY29ub21pYyBGYWN0b3JzPC9rZXl3b3JkPjwva2V5
d29yZHM+PGRhdGVzPjx5ZWFyPjIwMTM8L3llYXI+PHB1Yi1kYXRlcz48ZGF0ZT5Ob3Y8L2RhdGU+
PC9wdWItZGF0ZXM+PC9kYXRlcz48aXNibj4xODI3LTE5ODc8L2lzYm4+PGFjY2Vzc2lvbi1udW0+
MjQyNTg5MDU8L2FjY2Vzc2lvbi1udW0+PHVybHM+PHJlbGF0ZWQtdXJscz48dXJsPmh0dHBzOi8v
d3d3Lmdlb3NwYXRpYWxoZWFsdGgubmV0L2doL2FydGljbGUvZG93bmxvYWQvNzYvNzY8L3VybD48
L3JlbGF0ZWQtdXJscz48L3VybHM+PGVsZWN0cm9uaWMtcmVzb3VyY2UtbnVtPjEwLjQwODEvZ2gu
MjAxMy43NjwvZWxlY3Ryb25pYy1yZXNvdXJjZS1udW0+PHJlbW90ZS1kYXRhYmFzZS1wcm92aWRl
cj5OTE08L3JlbW90ZS1kYXRhYmFzZS1wcm92aWRlcj48bGFuZ3VhZ2U+ZW5nPC9sYW5ndWFnZT48
L3JlY29yZD48L0NpdGU+PC9FbmROb3Rl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, 2, 29, 48, 51, 55, 58, 59, 63, 64, 69, 78, 79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9C6DFA3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</w:t>
            </w:r>
          </w:p>
        </w:tc>
      </w:tr>
      <w:tr w:rsidR="00D64BC9" w:rsidRPr="001C15B3" w14:paraId="5AD05144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45F364D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256F664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3DB3FFD9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Urban Environmental Design</w:t>
            </w:r>
          </w:p>
        </w:tc>
        <w:tc>
          <w:tcPr>
            <w:tcW w:w="3402" w:type="dxa"/>
            <w:vAlign w:val="center"/>
          </w:tcPr>
          <w:p w14:paraId="3D6AEEF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Urban design, vegetation coverage, presence of abandoned houses, housing composition (rural/urban layout), geographic location, housing density, presence of plastics and coconut shells in the environment, road density</w:t>
            </w:r>
          </w:p>
        </w:tc>
        <w:tc>
          <w:tcPr>
            <w:tcW w:w="2126" w:type="dxa"/>
            <w:vAlign w:val="center"/>
          </w:tcPr>
          <w:p w14:paraId="4A5D557D" w14:textId="77777777" w:rsidR="00D64BC9" w:rsidRPr="001C15B3" w:rsidRDefault="00D64BC9" w:rsidP="003C3A62">
            <w:pPr>
              <w:tabs>
                <w:tab w:val="center" w:pos="458"/>
              </w:tabs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Sb3RobWFuPC9BdXRob3I+PFllYXI+MjAyMTwvWWVhcj48
UmVjTnVtPjg1PC9SZWNOdW0+PERpc3BsYXlUZXh0Pig4NSk8L0Rpc3BsYXlUZXh0PjxyZWNvcmQ+
PHJlYy1udW1iZXI+ODU8L3JlYy1udW1iZXI+PGZvcmVpZ24ta2V5cz48a2V5IGFwcD0iRU4iIGRi
LWlkPSJ4YWV2Znd4ZTVwOWZ0N2VkczA5eHBhdnF2YXN3eDVkdzVkMnMiIHRpbWVzdGFtcD0iMTc0
MDU2NDQwMiI+ODU8L2tleT48L2ZvcmVpZ24ta2V5cz48cmVmLXR5cGUgbmFtZT0iSm91cm5hbCBB
cnRpY2xlIj4xNzwvcmVmLXR5cGU+PGNvbnRyaWJ1dG9ycz48YXV0aG9ycz48YXV0aG9yPlJvdGht
YW4sIFMuIEUuPC9hdXRob3I+PGF1dGhvcj5Kb25lcywgSi4gQS48L2F1dGhvcj48YXV0aG9yPkxh
RGVhdSwgUy4gTC48L2F1dGhvcj48YXV0aG9yPkxlaXNuaGFtLCBQLiBULjwvYXV0aG9yPjwvYXV0
aG9ycz48L2NvbnRyaWJ1dG9ycz48YXV0aC1hZGRyZXNzPkRlcGFydG1lbnQgb2YgRW52aXJvbm1l
bnRhbCBTY2llbmNlIGFuZCBUZWNobm9sb2d5LCBVbml2ZXJzaXR5IG9mIE1hcnlsYW5kLCBNRC4m
I3hEO1dhbHRlciBSZWVkIEFybXkgSW5zdGl0dXRlIG9mIFJlc2VhcmNoLCBTaWx2ZXIgU3ByaW5n
LCBNRC4mI3hEO0NhcnkgSW5zdGl0dXRlIG9mIEVjb3N5c3RlbSBTdHVkaWVzLCBNaWxsYnJvb2ss
IE5ZLjwvYXV0aC1hZGRyZXNzPjx0aXRsZXM+PHRpdGxlPkhpZ2hlciBXZXN0IE5pbGUgVmlydXMg
SW5mZWN0aW9uIGluIEFlZGVzIGFsYm9waWN0dXMgKERpcHRlcmE6IEN1bGljaWRhZSkgYW5kIEN1
bGV4IChEaXB0ZXJhOiBDdWxpY2lkYWUpIE1vc3F1aXRvZXMgRnJvbSBMb3dlciBJbmNvbWUgTmVp
Z2hib3Job29kcyBpbiBVcmJhbiBCYWx0aW1vcmUsIE1EPC90aXRsZT48c2Vjb25kYXJ5LXRpdGxl
PkogTWVkIEVudG9tb2w8L3NlY29uZGFyeS10aXRsZT48L3RpdGxlcz48cGVyaW9kaWNhbD48ZnVs
bC10aXRsZT5KIE1lZCBFbnRvbW9sPC9mdWxsLXRpdGxlPjwvcGVyaW9kaWNhbD48cGFnZXM+MTQy
NC0xNDI4PC9wYWdlcz48dm9sdW1lPjU4PC92b2x1bWU+PG51bWJlcj4zPC9udW1iZXI+PGtleXdv
cmRzPjxrZXl3b3JkPkFlZGVzLyp2aXJvbG9neTwva2V5d29yZD48a2V5d29yZD5BbmltYWxzPC9r
ZXl3b3JkPjxrZXl3b3JkPkJhbHRpbW9yZTwva2V5d29yZD48a2V5d29yZD5DdWxleC8qdmlyb2xv
Z3k8L2tleXdvcmQ+PGtleXdvcmQ+UG92ZXJ0eTwva2V5d29yZD48a2V5d29yZD5VcmJhbiBQb3B1
bGF0aW9uLypzdGF0aXN0aWNzICZhbXA7IG51bWVyaWNhbCBkYXRhPC9rZXl3b3JkPjxrZXl3b3Jk
Pldlc3QgTmlsZSBGZXZlci90cmFuc21pc3Npb248L2tleXdvcmQ+PGtleXdvcmQ+V2VzdCBOaWxl
IHZpcnVzLypwaHlzaW9sb2d5PC9rZXl3b3JkPjxrZXl3b3JkPmFyYm92aXJ1czwva2V5d29yZD48
a2V5d29yZD5jaXR5PC9rZXl3b3JkPjxrZXl3b3JkPmluY29tZTwva2V5d29yZD48a2V5d29yZD5t
b3NxdWl0bzwva2V5d29yZD48L2tleXdvcmRzPjxkYXRlcz48eWVhcj4yMDIxPC95ZWFyPjxwdWIt
ZGF0ZXM+PGRhdGU+TWF5IDE1PC9kYXRlPjwvcHViLWRhdGVzPjwvZGF0ZXM+PGlzYm4+MDAyMi0y
NTg1PC9pc2JuPjxhY2Nlc3Npb24tbnVtPjMzMjU3OTU2PC9hY2Nlc3Npb24tbnVtPjx1cmxzPjxy
ZWxhdGVkLXVybHM+PHVybD5odHRwczovL3dhdGVybWFyay5zaWx2ZXJjaGFpci5jb20vdGphYTI2
Mi5wZGY/dG9rZW49QVFFQ0FIaTIwOEJFNDlPb2FuOWtraFdfRXJjeTdEbTNaTF85Q2YzcWZLQWM0
ODV5c2dBQUEzSXdnZ051QmdrcWhraUc5dzBCQndhZ2dnTmZNSUlEV3dJQkFEQ0NBMVFHQ1NxR1NJ
YjNEUUVIQVRBZUJnbGdoa2dCWlFNRUFTNHdFUVFNWWJJWVpZc0xsNFV6X2EzSEFnRVFnSUlESlVM
MGpsWjg5a19SU0JYTzlBWGZNWkRrNTJYRnh2X0c0bUtFM2FaZ2cyTUZDV01OUXVfamtTOV9ObzYy
VGVBV3BpMDBhdWVsSnNDWGkwWGQ3T3JkQWhkbWJVaGtoZHExMG0xNU45MC1ORXgxdWl1ekEzbzk3
MTMtUEJCT3VsTklUclV2LTg1NEV3UjZaTkhXUVJUbHdfRlkwZzVrVlBQeTNjdFZrNkR1dmh0a2hF
M3NLTmZiT3R6dm1XUkdEblJJSDlpdmhVTUlqTGJwRkdlaEJ3d2NmdlZDNF92bXh1LWtqV2hidnB0
dW43UDdXQ09weEk5MWlOSWkzcXdEUXJNUFVxQWRxcEFUU2NoVjBtTGlmeDRoQWVUMFA4MTBkNW1T
SzlwTk00RnhTVG5QSHB0YjFVc2IwX1pibWstTzY4ZE4waFR5ZUNBYnNDMkJzdlZCcUVaMXdDTXpC
VzRMdGZDMzZHMmdjcXFvM2lhVUVXOWV1Y3ZSekhSRkVMNndsMGFrV0puUHlkSmZSaFg4NDV4R2pj
V2l3MEdlbVczVjRmX0VlWDZMdjA1NkplOWh4bDZJTjNlQ0ZqNmFqWm13RjlsbzZzWnNoc3g3SzBk
SHVtXzFNdVN5YkVhOXZ3WTBnRl9oM3o1Vzd5YThoU3pkR2ZEVmdKMXZXWlhyRzNVZXkzNmJNN1Fo
TG52NjdISm9GT3lLR1BuNnJmTnJfRjdiYmd4Y01YMzJOR0tpQzZQeTJaelk0c0tkT05zbC1adFUx
UUR4MURvZ1V0S1ZEcm9hMmVWbmdWbG15NW5KTG5NSFV0LWlJVE5BR1pmakJ1ZG1sZmtERmZVMThT
a3ZVRFVGNTloM1ZHYmp4eVpCWWNBZ2tGQlJwTDh1LWpHRjRzdzBLNmZyUXNySVNSaWtlbDNNd3hB
VGJTR1haM1E5T09EVWlhaE9VQ19XaEpNdGFwckRVX0k2ekNnTjNwaFJfRVRjc3BkamxRMHktTlRF
d0FKLXk2V3JuZmJubEhLR3N0WHBvVjhWYzFMdmMxZmpjZTZKMWZyYlJ5MG5IMEZLd3E5YmxiZHdN
aTg3VFJCV1VDc2p1QUZLZVNjX0dVT2xxczljUlhiYjl3Nk5kNXlMM2tqZlEzU1QzZm9iSS1Tb2p0
Q3Uzem1RdkFOMzN6QWtLY0VpZ09ZQ3VnaWxYMUhnRkxWNnZiamdhWV9VOE9SYXRuaXlJTTlIVTVS
ZHQ5bW91bU1tTjhONV9PX0VCcGJ4NXZIMk5DemFLRkJsS2FNUHJtenJsRjJhNHcweVdxelZhNUwx
LTFZVXRiVGQ5eTJET01LSWdrbnowOUhaRThWTUdoT2ZtZTRUOTdpZWI1U1JzeHpscGpjOXVERV9t
T1pqVTVDWFVVaVd0V3hBNFBjZmp1UmwtYlRKdEM4SjNZcEVKVkxLQXdKUkdnRTwvdXJsPjwvcmVs
YXRlZC11cmxzPjwvdXJscz48ZWxlY3Ryb25pYy1yZXNvdXJjZS1udW0+MTAuMTA5My9qbWUvdGph
YTI2MjwvZWxlY3Ryb25pYy1yZXNvdXJjZS1udW0+PHJlbW90ZS1kYXRhYmFzZS1wcm92aWRlcj5O
TE08L3JlbW90ZS1kYXRhYmFzZS1wcm92aWRlcj48bGFuZ3VhZ2U+ZW5nPC9sYW5ndWFnZT48L3Jl
Y29yZD48L0NpdGU+PENpdGU+PEF1dGhvcj5Sb3RobWFuPC9BdXRob3I+PFllYXI+MjAyMTwvWWVh
cj48UmVjTnVtPjg1PC9SZWNOdW0+PHJlY29yZD48cmVjLW51bWJlcj44NTwvcmVjLW51bWJlcj48
Zm9yZWlnbi1rZXlzPjxrZXkgYXBwPSJFTiIgZGItaWQ9InhhZXZmd3hlNXA5ZnQ3ZWRzMDl4cGF2
cXZhc3d4NWR3NWQycyIgdGltZXN0YW1wPSIxNzQwNTY0NDAyIj44NTwva2V5PjwvZm9yZWlnbi1r
ZXlzPjxyZWYtdHlwZSBuYW1lPSJKb3VybmFsIEFydGljbGUiPjE3PC9yZWYtdHlwZT48Y29udHJp
YnV0b3JzPjxhdXRob3JzPjxhdXRob3I+Um90aG1hbiwgUy4gRS48L2F1dGhvcj48YXV0aG9yPkpv
bmVzLCBKLiBBLjwvYXV0aG9yPjxhdXRob3I+TGFEZWF1LCBTLiBMLjwvYXV0aG9yPjxhdXRob3I+
TGVpc25oYW0sIFAuIFQuPC9hdXRob3I+PC9hdXRob3JzPjwvY29udHJpYnV0b3JzPjxhdXRoLWFk
ZHJlc3M+RGVwYXJ0bWVudCBvZiBFbnZpcm9ubWVudGFsIFNjaWVuY2UgYW5kIFRlY2hub2xvZ3ks
IFVuaXZlcnNpdHkgb2YgTWFyeWxhbmQsIE1ELiYjeEQ7V2FsdGVyIFJlZWQgQXJteSBJbnN0aXR1
dGUgb2YgUmVzZWFyY2gsIFNpbHZlciBTcHJpbmcsIE1ELiYjeEQ7Q2FyeSBJbnN0aXR1dGUgb2Yg
RWNvc3lzdGVtIFN0dWRpZXMsIE1pbGxicm9vaywgTlkuPC9hdXRoLWFkZHJlc3M+PHRpdGxlcz48
dGl0bGU+SGlnaGVyIFdlc3QgTmlsZSBWaXJ1cyBJbmZlY3Rpb24gaW4gQWVkZXMgYWxib3BpY3R1
cyAoRGlwdGVyYTogQ3VsaWNpZGFlKSBhbmQgQ3VsZXggKERpcHRlcmE6IEN1bGljaWRhZSkgTW9z
cXVpdG9lcyBGcm9tIExvd2VyIEluY29tZSBOZWlnaGJvcmhvb2RzIGluIFVyYmFuIEJhbHRpbW9y
ZSwgTUQ8L3RpdGxlPjxzZWNvbmRhcnktdGl0bGU+SiBNZWQgRW50b21vbDwvc2Vjb25kYXJ5LXRp
dGxlPjwvdGl0bGVzPjxwZXJpb2RpY2FsPjxmdWxsLXRpdGxlPkogTWVkIEVudG9tb2w8L2Z1bGwt
dGl0bGU+PC9wZXJpb2RpY2FsPjxwYWdlcz4xNDI0LTE0Mjg8L3BhZ2VzPjx2b2x1bWU+NTg8L3Zv
bHVtZT48bnVtYmVyPjM8L251bWJlcj48a2V5d29yZHM+PGtleXdvcmQ+QWVkZXMvKnZpcm9sb2d5
PC9rZXl3b3JkPjxrZXl3b3JkPkFuaW1hbHM8L2tleXdvcmQ+PGtleXdvcmQ+QmFsdGltb3JlPC9r
ZXl3b3JkPjxrZXl3b3JkPkN1bGV4Lyp2aXJvbG9neTwva2V5d29yZD48a2V5d29yZD5Qb3ZlcnR5
PC9rZXl3b3JkPjxrZXl3b3JkPlVyYmFuIFBvcHVsYXRpb24vKnN0YXRpc3RpY3MgJmFtcDsgbnVt
ZXJpY2FsIGRhdGE8L2tleXdvcmQ+PGtleXdvcmQ+V2VzdCBOaWxlIEZldmVyL3RyYW5zbWlzc2lv
bjwva2V5d29yZD48a2V5d29yZD5XZXN0IE5pbGUgdmlydXMvKnBoeXNpb2xvZ3k8L2tleXdvcmQ+
PGtleXdvcmQ+YXJib3ZpcnVzPC9rZXl3b3JkPjxrZXl3b3JkPmNpdHk8L2tleXdvcmQ+PGtleXdv
cmQ+aW5jb21lPC9rZXl3b3JkPjxrZXl3b3JkPm1vc3F1aXRvPC9rZXl3b3JkPjwva2V5d29yZHM+
PGRhdGVzPjx5ZWFyPjIwMjE8L3llYXI+PHB1Yi1kYXRlcz48ZGF0ZT5NYXkgMTU8L2RhdGU+PC9w
dWItZGF0ZXM+PC9kYXRlcz48aXNibj4wMDIyLTI1ODU8L2lzYm4+PGFjY2Vzc2lvbi1udW0+MzMy
NTc5NTY8L2FjY2Vzc2lvbi1udW0+PHVybHM+PHJlbGF0ZWQtdXJscz48dXJsPmh0dHBzOi8vd2F0
ZXJtYXJrLnNpbHZlcmNoYWlyLmNvbS90amFhMjYyLnBkZj90b2tlbj1BUUVDQUhpMjA4QkU0OU9v
YW45a2toV19FcmN5N0RtM1pMXzlDZjNxZktBYzQ4NXlzZ0FBQTNJd2dnTnVCZ2txaGtpRzl3MEJC
d2FnZ2dOZk1JSURXd0lCQURDQ0ExUUdDU3FHU0liM0RRRUhBVEFlQmdsZ2hrZ0JaUU1FQVM0d0VR
UU1ZYklZWllzTGw0VXpfYTNIQWdFUWdJSURKVUwwamxaODlrX1JTQlhPOUFYZk1aRGs1MlhGeHZf
RzRtS0UzYVpnZzJNRkNXTU5RdV9qa1M5X05vNjJUZUFXcGkwMGF1ZWxKc0NYaTBYZDdPcmRBaGRt
YlVoa2hkcTEwbTE1TjkwLU5FeDF1aXV6QTNvOTcxMy1QQkJPdWxOSVRyVXYtODU0RXdSNlpOSFdR
UlRsd19GWTBnNWtWUFB5M2N0Vms2RHV2aHRraEUzc0tOZmJPdHp2bVdSR0RuUklIOWl2aFVNSWpM
YnBGR2VoQnd3Y2Z2VkM0X3ZteHUta2pXaGJ2cHR1bjdQN1dDT3B4STkxaU5JaTNxd0RRck1QVXFB
ZHFwQVRTY2hWMG1MaWZ4NGhBZVQwUDgxMGQ1bVNLOXBOTTRGeFNUblBIcHRiMVVzYjBfWmJtay1P
NjhkTjBoVHllQ0Fic0MyQnN2VkJxRVoxd0NNekJXNEx0ZkMzNkcyZ2NxcW8zaWFVRVc5ZXVjdlJ6
SFJGRUw2d2wwYWtXSm5QeWRKZlJoWDg0NXhHamNXaXcwR2VtVzNWNGZfRWVYNkx2MDU2SmU5aHhs
NklOM2VDRmo2YWpabXdGOWxvNnNac2hzeDdLMGRIdW1fMU11U3liRWE5dndZMGdGX2gzejVXN3lh
OGhTemRHZkRWZ0oxdldaWHJHM1VleTM2Yk03UWhMbnY2N0hKb0ZPeUtHUG42cmZOcl9GN2JiZ3hj
TVgzMk5HS2lDNlB5Mlp6WTRzS2RPTnNsLVp0VTFRRHgxRG9nVXRLVkRyb2EyZVZuZ1ZsbXk1bkpM
bk1IVXQtaUlUTkFHWmZqQnVkbWxma0RGZlUxOFNrdlVEVUY1OWgzVkdianh5WkJZY0Fna0ZCUnBM
OHUtakdGNHN3MEs2ZnJRc3JJU1Jpa2VsM013eEFUYlNHWFozUTlPT0RVaWFoT1VDX1doSk10YXBy
RFVfSTZ6Q2dOM3BoUl9FVGNzcGRqbFEweS1OVEV3QUoteTZXcm5mYm5sSEtHc3RYcG9WOFZjMUx2
YzFmamNlNkoxZnJiUnkwbkgwRkt3cTlibGJkd01pODdUUkJXVUNzanVBRktlU2NfR1VPbHFzOWNS
WGJiOXc2TmQ1eUwza2pmUTNTVDNmb2JJLVNvanRDdTN6bVF2QU4zM3pBa0tjRWlnT1lDdWdpbFgx
SGdGTFY2dmJqZ2FZX1U4T1JhdG5peUlNOUhVNVJkdDltb3VtTW1OOE41X09fRUJwYng1dkgyTkN6
YUtGQmxLYU1Qcm16cmxGMmE0dzB5V3F6VmE1TDEtMVlVdGJUZDl5MkRPTUtJZ2tuejA5SFpFOFZN
R2hPZm1lNFQ5N2llYjVTUnN4emxwamM5dURFX21PWmpVNUNYVVVpV3RXeEE0UGNmanVSbC1iVEp0
QzhKM1lwRUpWTEtBd0pSR2dFPC91cmw+PC9yZWxhdGVkLXVybHM+PC91cmxzPjxlbGVjdHJvbmlj
LXJlc291cmNlLW51bT4xMC4xMDkzL2ptZS90amFhMjYyPC9lbGVjdHJvbmljLXJlc291cmNlLW51
bT48cmVtb3RlLWRhdGFiYXNlLXByb3ZpZGVyPk5MTTwvcmVtb3RlLWRhdGFiYXNlLXByb3ZpZGVy
PjxsYW5ndWFnZT5lbmc8L2xhbmd1YWdlPjwvcmVj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Sb3RobWFuPC9BdXRob3I+PFllYXI+MjAyMTwvWWVhcj48
UmVjTnVtPjg1PC9SZWNOdW0+PERpc3BsYXlUZXh0Pig4NSk8L0Rpc3BsYXlUZXh0PjxyZWNvcmQ+
PHJlYy1udW1iZXI+ODU8L3JlYy1udW1iZXI+PGZvcmVpZ24ta2V5cz48a2V5IGFwcD0iRU4iIGRi
LWlkPSJ4YWV2Znd4ZTVwOWZ0N2VkczA5eHBhdnF2YXN3eDVkdzVkMnMiIHRpbWVzdGFtcD0iMTc0
MDU2NDQwMiI+ODU8L2tleT48L2ZvcmVpZ24ta2V5cz48cmVmLXR5cGUgbmFtZT0iSm91cm5hbCBB
cnRpY2xlIj4xNzwvcmVmLXR5cGU+PGNvbnRyaWJ1dG9ycz48YXV0aG9ycz48YXV0aG9yPlJvdGht
YW4sIFMuIEUuPC9hdXRob3I+PGF1dGhvcj5Kb25lcywgSi4gQS48L2F1dGhvcj48YXV0aG9yPkxh
RGVhdSwgUy4gTC48L2F1dGhvcj48YXV0aG9yPkxlaXNuaGFtLCBQLiBULjwvYXV0aG9yPjwvYXV0
aG9ycz48L2NvbnRyaWJ1dG9ycz48YXV0aC1hZGRyZXNzPkRlcGFydG1lbnQgb2YgRW52aXJvbm1l
bnRhbCBTY2llbmNlIGFuZCBUZWNobm9sb2d5LCBVbml2ZXJzaXR5IG9mIE1hcnlsYW5kLCBNRC4m
I3hEO1dhbHRlciBSZWVkIEFybXkgSW5zdGl0dXRlIG9mIFJlc2VhcmNoLCBTaWx2ZXIgU3ByaW5n
LCBNRC4mI3hEO0NhcnkgSW5zdGl0dXRlIG9mIEVjb3N5c3RlbSBTdHVkaWVzLCBNaWxsYnJvb2ss
IE5ZLjwvYXV0aC1hZGRyZXNzPjx0aXRsZXM+PHRpdGxlPkhpZ2hlciBXZXN0IE5pbGUgVmlydXMg
SW5mZWN0aW9uIGluIEFlZGVzIGFsYm9waWN0dXMgKERpcHRlcmE6IEN1bGljaWRhZSkgYW5kIEN1
bGV4IChEaXB0ZXJhOiBDdWxpY2lkYWUpIE1vc3F1aXRvZXMgRnJvbSBMb3dlciBJbmNvbWUgTmVp
Z2hib3Job29kcyBpbiBVcmJhbiBCYWx0aW1vcmUsIE1EPC90aXRsZT48c2Vjb25kYXJ5LXRpdGxl
PkogTWVkIEVudG9tb2w8L3NlY29uZGFyeS10aXRsZT48L3RpdGxlcz48cGVyaW9kaWNhbD48ZnVs
bC10aXRsZT5KIE1lZCBFbnRvbW9sPC9mdWxsLXRpdGxlPjwvcGVyaW9kaWNhbD48cGFnZXM+MTQy
NC0xNDI4PC9wYWdlcz48dm9sdW1lPjU4PC92b2x1bWU+PG51bWJlcj4zPC9udW1iZXI+PGtleXdv
cmRzPjxrZXl3b3JkPkFlZGVzLyp2aXJvbG9neTwva2V5d29yZD48a2V5d29yZD5BbmltYWxzPC9r
ZXl3b3JkPjxrZXl3b3JkPkJhbHRpbW9yZTwva2V5d29yZD48a2V5d29yZD5DdWxleC8qdmlyb2xv
Z3k8L2tleXdvcmQ+PGtleXdvcmQ+UG92ZXJ0eTwva2V5d29yZD48a2V5d29yZD5VcmJhbiBQb3B1
bGF0aW9uLypzdGF0aXN0aWNzICZhbXA7IG51bWVyaWNhbCBkYXRhPC9rZXl3b3JkPjxrZXl3b3Jk
Pldlc3QgTmlsZSBGZXZlci90cmFuc21pc3Npb248L2tleXdvcmQ+PGtleXdvcmQ+V2VzdCBOaWxl
IHZpcnVzLypwaHlzaW9sb2d5PC9rZXl3b3JkPjxrZXl3b3JkPmFyYm92aXJ1czwva2V5d29yZD48
a2V5d29yZD5jaXR5PC9rZXl3b3JkPjxrZXl3b3JkPmluY29tZTwva2V5d29yZD48a2V5d29yZD5t
b3NxdWl0bzwva2V5d29yZD48L2tleXdvcmRzPjxkYXRlcz48eWVhcj4yMDIxPC95ZWFyPjxwdWIt
ZGF0ZXM+PGRhdGU+TWF5IDE1PC9kYXRlPjwvcHViLWRhdGVzPjwvZGF0ZXM+PGlzYm4+MDAyMi0y
NTg1PC9pc2JuPjxhY2Nlc3Npb24tbnVtPjMzMjU3OTU2PC9hY2Nlc3Npb24tbnVtPjx1cmxzPjxy
ZWxhdGVkLXVybHM+PHVybD5odHRwczovL3dhdGVybWFyay5zaWx2ZXJjaGFpci5jb20vdGphYTI2
Mi5wZGY/dG9rZW49QVFFQ0FIaTIwOEJFNDlPb2FuOWtraFdfRXJjeTdEbTNaTF85Q2YzcWZLQWM0
ODV5c2dBQUEzSXdnZ051QmdrcWhraUc5dzBCQndhZ2dnTmZNSUlEV3dJQkFEQ0NBMVFHQ1NxR1NJ
YjNEUUVIQVRBZUJnbGdoa2dCWlFNRUFTNHdFUVFNWWJJWVpZc0xsNFV6X2EzSEFnRVFnSUlESlVM
MGpsWjg5a19SU0JYTzlBWGZNWkRrNTJYRnh2X0c0bUtFM2FaZ2cyTUZDV01OUXVfamtTOV9ObzYy
VGVBV3BpMDBhdWVsSnNDWGkwWGQ3T3JkQWhkbWJVaGtoZHExMG0xNU45MC1ORXgxdWl1ekEzbzk3
MTMtUEJCT3VsTklUclV2LTg1NEV3UjZaTkhXUVJUbHdfRlkwZzVrVlBQeTNjdFZrNkR1dmh0a2hF
M3NLTmZiT3R6dm1XUkdEblJJSDlpdmhVTUlqTGJwRkdlaEJ3d2NmdlZDNF92bXh1LWtqV2hidnB0
dW43UDdXQ09weEk5MWlOSWkzcXdEUXJNUFVxQWRxcEFUU2NoVjBtTGlmeDRoQWVUMFA4MTBkNW1T
SzlwTk00RnhTVG5QSHB0YjFVc2IwX1pibWstTzY4ZE4waFR5ZUNBYnNDMkJzdlZCcUVaMXdDTXpC
VzRMdGZDMzZHMmdjcXFvM2lhVUVXOWV1Y3ZSekhSRkVMNndsMGFrV0puUHlkSmZSaFg4NDV4R2pj
V2l3MEdlbVczVjRmX0VlWDZMdjA1NkplOWh4bDZJTjNlQ0ZqNmFqWm13RjlsbzZzWnNoc3g3SzBk
SHVtXzFNdVN5YkVhOXZ3WTBnRl9oM3o1Vzd5YThoU3pkR2ZEVmdKMXZXWlhyRzNVZXkzNmJNN1Fo
TG52NjdISm9GT3lLR1BuNnJmTnJfRjdiYmd4Y01YMzJOR0tpQzZQeTJaelk0c0tkT05zbC1adFUx
UUR4MURvZ1V0S1ZEcm9hMmVWbmdWbG15NW5KTG5NSFV0LWlJVE5BR1pmakJ1ZG1sZmtERmZVMThT
a3ZVRFVGNTloM1ZHYmp4eVpCWWNBZ2tGQlJwTDh1LWpHRjRzdzBLNmZyUXNySVNSaWtlbDNNd3hB
VGJTR1haM1E5T09EVWlhaE9VQ19XaEpNdGFwckRVX0k2ekNnTjNwaFJfRVRjc3BkamxRMHktTlRF
d0FKLXk2V3JuZmJubEhLR3N0WHBvVjhWYzFMdmMxZmpjZTZKMWZyYlJ5MG5IMEZLd3E5YmxiZHdN
aTg3VFJCV1VDc2p1QUZLZVNjX0dVT2xxczljUlhiYjl3Nk5kNXlMM2tqZlEzU1QzZm9iSS1Tb2p0
Q3Uzem1RdkFOMzN6QWtLY0VpZ09ZQ3VnaWxYMUhnRkxWNnZiamdhWV9VOE9SYXRuaXlJTTlIVTVS
ZHQ5bW91bU1tTjhONV9PX0VCcGJ4NXZIMk5DemFLRkJsS2FNUHJtenJsRjJhNHcweVdxelZhNUwx
LTFZVXRiVGQ5eTJET01LSWdrbnowOUhaRThWTUdoT2ZtZTRUOTdpZWI1U1JzeHpscGpjOXVERV9t
T1pqVTVDWFVVaVd0V3hBNFBjZmp1UmwtYlRKdEM4SjNZcEVKVkxLQXdKUkdnRTwvdXJsPjwvcmVs
YXRlZC11cmxzPjwvdXJscz48ZWxlY3Ryb25pYy1yZXNvdXJjZS1udW0+MTAuMTA5My9qbWUvdGph
YTI2MjwvZWxlY3Ryb25pYy1yZXNvdXJjZS1udW0+PHJlbW90ZS1kYXRhYmFzZS1wcm92aWRlcj5O
TE08L3JlbW90ZS1kYXRhYmFzZS1wcm92aWRlcj48bGFuZ3VhZ2U+ZW5nPC9sYW5ndWFnZT48L3Jl
Y29yZD48L0NpdGU+PENpdGU+PEF1dGhvcj5Sb3RobWFuPC9BdXRob3I+PFllYXI+MjAyMTwvWWVh
cj48UmVjTnVtPjg1PC9SZWNOdW0+PHJlY29yZD48cmVjLW51bWJlcj44NTwvcmVjLW51bWJlcj48
Zm9yZWlnbi1rZXlzPjxrZXkgYXBwPSJFTiIgZGItaWQ9InhhZXZmd3hlNXA5ZnQ3ZWRzMDl4cGF2
cXZhc3d4NWR3NWQycyIgdGltZXN0YW1wPSIxNzQwNTY0NDAyIj44NTwva2V5PjwvZm9yZWlnbi1r
ZXlzPjxyZWYtdHlwZSBuYW1lPSJKb3VybmFsIEFydGljbGUiPjE3PC9yZWYtdHlwZT48Y29udHJp
YnV0b3JzPjxhdXRob3JzPjxhdXRob3I+Um90aG1hbiwgUy4gRS48L2F1dGhvcj48YXV0aG9yPkpv
bmVzLCBKLiBBLjwvYXV0aG9yPjxhdXRob3I+TGFEZWF1LCBTLiBMLjwvYXV0aG9yPjxhdXRob3I+
TGVpc25oYW0sIFAuIFQuPC9hdXRob3I+PC9hdXRob3JzPjwvY29udHJpYnV0b3JzPjxhdXRoLWFk
ZHJlc3M+RGVwYXJ0bWVudCBvZiBFbnZpcm9ubWVudGFsIFNjaWVuY2UgYW5kIFRlY2hub2xvZ3ks
IFVuaXZlcnNpdHkgb2YgTWFyeWxhbmQsIE1ELiYjeEQ7V2FsdGVyIFJlZWQgQXJteSBJbnN0aXR1
dGUgb2YgUmVzZWFyY2gsIFNpbHZlciBTcHJpbmcsIE1ELiYjeEQ7Q2FyeSBJbnN0aXR1dGUgb2Yg
RWNvc3lzdGVtIFN0dWRpZXMsIE1pbGxicm9vaywgTlkuPC9hdXRoLWFkZHJlc3M+PHRpdGxlcz48
dGl0bGU+SGlnaGVyIFdlc3QgTmlsZSBWaXJ1cyBJbmZlY3Rpb24gaW4gQWVkZXMgYWxib3BpY3R1
cyAoRGlwdGVyYTogQ3VsaWNpZGFlKSBhbmQgQ3VsZXggKERpcHRlcmE6IEN1bGljaWRhZSkgTW9z
cXVpdG9lcyBGcm9tIExvd2VyIEluY29tZSBOZWlnaGJvcmhvb2RzIGluIFVyYmFuIEJhbHRpbW9y
ZSwgTUQ8L3RpdGxlPjxzZWNvbmRhcnktdGl0bGU+SiBNZWQgRW50b21vbDwvc2Vjb25kYXJ5LXRp
dGxlPjwvdGl0bGVzPjxwZXJpb2RpY2FsPjxmdWxsLXRpdGxlPkogTWVkIEVudG9tb2w8L2Z1bGwt
dGl0bGU+PC9wZXJpb2RpY2FsPjxwYWdlcz4xNDI0LTE0Mjg8L3BhZ2VzPjx2b2x1bWU+NTg8L3Zv
bHVtZT48bnVtYmVyPjM8L251bWJlcj48a2V5d29yZHM+PGtleXdvcmQ+QWVkZXMvKnZpcm9sb2d5
PC9rZXl3b3JkPjxrZXl3b3JkPkFuaW1hbHM8L2tleXdvcmQ+PGtleXdvcmQ+QmFsdGltb3JlPC9r
ZXl3b3JkPjxrZXl3b3JkPkN1bGV4Lyp2aXJvbG9neTwva2V5d29yZD48a2V5d29yZD5Qb3ZlcnR5
PC9rZXl3b3JkPjxrZXl3b3JkPlVyYmFuIFBvcHVsYXRpb24vKnN0YXRpc3RpY3MgJmFtcDsgbnVt
ZXJpY2FsIGRhdGE8L2tleXdvcmQ+PGtleXdvcmQ+V2VzdCBOaWxlIEZldmVyL3RyYW5zbWlzc2lv
bjwva2V5d29yZD48a2V5d29yZD5XZXN0IE5pbGUgdmlydXMvKnBoeXNpb2xvZ3k8L2tleXdvcmQ+
PGtleXdvcmQ+YXJib3ZpcnVzPC9rZXl3b3JkPjxrZXl3b3JkPmNpdHk8L2tleXdvcmQ+PGtleXdv
cmQ+aW5jb21lPC9rZXl3b3JkPjxrZXl3b3JkPm1vc3F1aXRvPC9rZXl3b3JkPjwva2V5d29yZHM+
PGRhdGVzPjx5ZWFyPjIwMjE8L3llYXI+PHB1Yi1kYXRlcz48ZGF0ZT5NYXkgMTU8L2RhdGU+PC9w
dWItZGF0ZXM+PC9kYXRlcz48aXNibj4wMDIyLTI1ODU8L2lzYm4+PGFjY2Vzc2lvbi1udW0+MzMy
NTc5NTY8L2FjY2Vzc2lvbi1udW0+PHVybHM+PHJlbGF0ZWQtdXJscz48dXJsPmh0dHBzOi8vd2F0
ZXJtYXJrLnNpbHZlcmNoYWlyLmNvbS90amFhMjYyLnBkZj90b2tlbj1BUUVDQUhpMjA4QkU0OU9v
YW45a2toV19FcmN5N0RtM1pMXzlDZjNxZktBYzQ4NXlzZ0FBQTNJd2dnTnVCZ2txaGtpRzl3MEJC
d2FnZ2dOZk1JSURXd0lCQURDQ0ExUUdDU3FHU0liM0RRRUhBVEFlQmdsZ2hrZ0JaUU1FQVM0d0VR
UU1ZYklZWllzTGw0VXpfYTNIQWdFUWdJSURKVUwwamxaODlrX1JTQlhPOUFYZk1aRGs1MlhGeHZf
RzRtS0UzYVpnZzJNRkNXTU5RdV9qa1M5X05vNjJUZUFXcGkwMGF1ZWxKc0NYaTBYZDdPcmRBaGRt
YlVoa2hkcTEwbTE1TjkwLU5FeDF1aXV6QTNvOTcxMy1QQkJPdWxOSVRyVXYtODU0RXdSNlpOSFdR
UlRsd19GWTBnNWtWUFB5M2N0Vms2RHV2aHRraEUzc0tOZmJPdHp2bVdSR0RuUklIOWl2aFVNSWpM
YnBGR2VoQnd3Y2Z2VkM0X3ZteHUta2pXaGJ2cHR1bjdQN1dDT3B4STkxaU5JaTNxd0RRck1QVXFB
ZHFwQVRTY2hWMG1MaWZ4NGhBZVQwUDgxMGQ1bVNLOXBOTTRGeFNUblBIcHRiMVVzYjBfWmJtay1P
NjhkTjBoVHllQ0Fic0MyQnN2VkJxRVoxd0NNekJXNEx0ZkMzNkcyZ2NxcW8zaWFVRVc5ZXVjdlJ6
SFJGRUw2d2wwYWtXSm5QeWRKZlJoWDg0NXhHamNXaXcwR2VtVzNWNGZfRWVYNkx2MDU2SmU5aHhs
NklOM2VDRmo2YWpabXdGOWxvNnNac2hzeDdLMGRIdW1fMU11U3liRWE5dndZMGdGX2gzejVXN3lh
OGhTemRHZkRWZ0oxdldaWHJHM1VleTM2Yk03UWhMbnY2N0hKb0ZPeUtHUG42cmZOcl9GN2JiZ3hj
TVgzMk5HS2lDNlB5Mlp6WTRzS2RPTnNsLVp0VTFRRHgxRG9nVXRLVkRyb2EyZVZuZ1ZsbXk1bkpM
bk1IVXQtaUlUTkFHWmZqQnVkbWxma0RGZlUxOFNrdlVEVUY1OWgzVkdianh5WkJZY0Fna0ZCUnBM
OHUtakdGNHN3MEs2ZnJRc3JJU1Jpa2VsM013eEFUYlNHWFozUTlPT0RVaWFoT1VDX1doSk10YXBy
RFVfSTZ6Q2dOM3BoUl9FVGNzcGRqbFEweS1OVEV3QUoteTZXcm5mYm5sSEtHc3RYcG9WOFZjMUx2
YzFmamNlNkoxZnJiUnkwbkgwRkt3cTlibGJkd01pODdUUkJXVUNzanVBRktlU2NfR1VPbHFzOWNS
WGJiOXc2TmQ1eUwza2pmUTNTVDNmb2JJLVNvanRDdTN6bVF2QU4zM3pBa0tjRWlnT1lDdWdpbFgx
SGdGTFY2dmJqZ2FZX1U4T1JhdG5peUlNOUhVNVJkdDltb3VtTW1OOE41X09fRUJwYng1dkgyTkN6
YUtGQmxLYU1Qcm16cmxGMmE0dzB5V3F6VmE1TDEtMVlVdGJUZDl5MkRPTUtJZ2tuejA5SFpFOFZN
R2hPZm1lNFQ5N2llYjVTUnN4emxwamM5dURFX21PWmpVNUNYVVVpV3RXeEE0UGNmanVSbC1iVEp0
QzhKM1lwRUpWTEtBd0pSR2dFPC91cmw+PC9yZWxhdGVkLXVybHM+PC91cmxzPjxlbGVjdHJvbmlj
LXJlc291cmNlLW51bT4xMC4xMDkzL2ptZS90amFhMjYyPC9lbGVjdHJvbmljLXJlc291cmNlLW51
bT48cmVtb3RlLWRhdGFiYXNlLXByb3ZpZGVyPk5MTTwvcmVtb3RlLWRhdGFiYXNlLXByb3ZpZGVy
PjxsYW5ndWFnZT5lbmc8L2xhbmd1YWdlPjwvcmVj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8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ab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b2Fsc29uPC9BdXRob3I+PFllYXI+MjAyMzwvWWVhcj48
UmVjTnVtPjI8L1JlY051bT48RGlzcGxheVRleHQ+KDIsIDI4LCAzMSwgNDIsIDU1LCA1NiwgNzYs
IDc4LCAxMDYpPC9EaXNwbGF5VGV4dD48cmVjb3JkPjxyZWMtbnVtYmVyPjI8L3JlYy1udW1iZXI+
PGZvcmVpZ24ta2V5cz48a2V5IGFwcD0iRU4iIGRiLWlkPSJ4YWV2Znd4ZTVwOWZ0N2VkczA5eHBh
dnF2YXN3eDVkdzVkMnMiIHRpbWVzdGFtcD0iMTc0MDU2NDM4OCI+Mjwva2V5PjwvZm9yZWlnbi1r
ZXlzPjxyZWYtdHlwZSBuYW1lPSJKb3VybmFsIEFydGljbGUiPjE3PC9yZWYtdHlwZT48Y29udHJp
YnV0b3JzPjxhdXRob3JzPjxhdXRob3I+Q29hbHNvbiwgSi4gRS48L2F1dGhvcj48YXV0aG9yPlJp
Y2hhcmQsIEQuIE0uPC9hdXRob3I+PGF1dGhvcj5IYXlkZW4sIE0uIEguPC9hdXRob3I+PGF1dGhv
cj5Ub3duc2VuZCwgSi48L2F1dGhvcj48YXV0aG9yPkRhbWlhbiwgRC48L2F1dGhvcj48YXV0aG9y
PlNtaXRoLCBLLjwvYXV0aG9yPjxhdXRob3I+TW9uYWdoYW4sIEEuPC9hdXRob3I+PGF1dGhvcj5F
cm5zdCwgSy4gQy48L2F1dGhvcj48L2F1dGhvcnM+PC9jb250cmlidXRvcnM+PGF1dGgtYWRkcmVz
cz5NZWwgYW5kIEVuaWQgWnVja2VybWFuIENvbGxlZ2Ugb2YgUHVibGljIEhlYWx0aCwgVW5pdmVy
c2l0eSBvZiBBcml6b25hLCBUdWNzb24sIEFaLCBVU0EuIGpjb2Fsc29uQGdtYWlsLmNvbS4mI3hE
O01lbCBhbmQgRW5pZCBadWNrZXJtYW4gQ29sbGVnZSBvZiBQdWJsaWMgSGVhbHRoLCBVbml2ZXJz
aXR5IG9mIEFyaXpvbmEsIFR1Y3NvbiwgQVosIFVTQS4mI3hEO0x5ZGEgSGlsbCBJbnN0aXR1dGUg
Zm9yIEh1bWFuIFJlc2lsaWVuY2UsIFVuaXZlcnNpdHkgb2YgQ29sb3JhZG8sIENvbG9yYWRvIFNw
cmluZ3MsIENPLCBVU0EuJiN4RDtNYXJpY29wYSBDb3VudHksIEVudmlyb25tZW50YWwgU2Vydmlj
ZXMgRGVwYXJ0bWVudCwgVmVjdG9yIENvbnRyb2wgRGl2aXNpb24sIFBob2VuaXgsIEFaLCBVU0Eu
JiN4RDtVbml2ZXJzaXR5IG9mIENvbG9yYWRvLCBCb3VsZGVyLCBDTywgVVNBLjwvYXV0aC1hZGRy
ZXNzPjx0aXRsZXM+PHRpdGxlPkFlZGVzIGFlZ3lwdGkgYWJ1bmRhbmNlIGluIHVyYmFuIG5laWdo
Ym9yaG9vZHMgb2YgTWFyaWNvcGEgQ291bnR5LCBBcml6b25hLCBpcyBsaW5rZWQgdG8gaW5jcmVh
c2luZyBzb2Npb2Vjb25vbWljIHN0YXR1cyBhbmQgdHJlZSBjb3ZlcjwvdGl0bGU+PHNlY29uZGFy
eS10aXRsZT5QYXJhc2l0IFZlY3RvcnM8L3NlY29uZGFyeS10aXRsZT48L3RpdGxlcz48cGVyaW9k
aWNhbD48ZnVsbC10aXRsZT5QYXJhc2l0IFZlY3RvcnM8L2Z1bGwtdGl0bGU+PC9wZXJpb2RpY2Fs
PjxwYWdlcz4zNTE8L3BhZ2VzPjx2b2x1bWU+MTY8L3ZvbHVtZT48bnVtYmVyPjE8L251bWJlcj48
ZWRpdGlvbj4yMDIzMTAwODwvZWRpdGlvbj48a2V5d29yZHM+PGtleXdvcmQ+QWR1bHQ8L2tleXdv
cmQ+PGtleXdvcmQ+QW5pbWFsczwva2V5d29yZD48a2V5d29yZD5GZW1hbGU8L2tleXdvcmQ+PGtl
eXdvcmQ+SHVtYW5zPC9rZXl3b3JkPjxrZXl3b3JkPkFyaXpvbmEvZXBpZGVtaW9sb2d5PC9rZXl3
b3JkPjxrZXl3b3JkPipEZW5ndWUgVmlydXM8L2tleXdvcmQ+PGtleXdvcmQ+KkFlZGVzPC9rZXl3
b3JkPjxrZXl3b3JkPlRyZWVzPC9rZXl3b3JkPjxrZXl3b3JkPk1vc3F1aXRvIFZlY3RvcnM8L2tl
eXdvcmQ+PGtleXdvcmQ+Klppa2EgVmlydXM8L2tleXdvcmQ+PGtleXdvcmQ+Klppa2EgVmlydXMg
SW5mZWN0aW9uPC9rZXl3b3JkPjxrZXl3b3JkPipEZW5ndWU8L2tleXdvcmQ+PGtleXdvcmQ+QWVk
ZXMgYWVneXB0aTwva2V5d29yZD48a2V5d29yZD5Db3VwbGVkIGh1bWFuLW5hdHVyYWwgc3lzdGVt
czwva2V5d29yZD48a2V5d29yZD5EZXNlcnQ8L2tleXdvcmQ+PGtleXdvcmQ+TGFuZCBjb3Zlcjwv
a2V5d29yZD48a2V5d29yZD5NaWNyb2NsaW1hdGU8L2tleXdvcmQ+PC9rZXl3b3Jkcz48ZGF0ZXM+
PHllYXI+MjAyMzwveWVhcj48cHViLWRhdGVzPjxkYXRlPk9jdCA4PC9kYXRlPjwvcHViLWRhdGVz
PjwvZGF0ZXM+PGlzYm4+MTc1Ni0zMzA1PC9pc2JuPjxhY2Nlc3Npb24tbnVtPjM3ODA3MDY5PC9h
Y2Nlc3Npb24tbnVtPjx1cmxzPjxyZWxhdGVkLXVybHM+PHVybD5odHRwczovL3BhcmFzaXRlc2Fu
ZHZlY3RvcnMuYmlvbWVkY2VudHJhbC5jb20vY291bnRlci9wZGYvMTAuMTE4Ni9zMTMwNzEtMDIz
LTA1OTY2LXoucGRmPC91cmw+PC9yZWxhdGVkLXVybHM+PC91cmxzPjxjdXN0b20xPlRoZSBhdXRo
b3JzIGRlY2xhcmUgbm8gY29tcGV0aW5nIGludGVyZXN0cy48L2N1c3RvbTE+PGN1c3RvbTI+UE1D
MTA1NjA0MzU8L2N1c3RvbTI+PGVsZWN0cm9uaWMtcmVzb3VyY2UtbnVtPjEwLjExODYvczEzMDcx
LTAyMy0wNTk2Ni16PC9lbGVjdHJvbmljLXJlc291cmNlLW51bT48cmVtb3RlLWRhdGFiYXNlLXBy
b3ZpZGVyPk5MTTwvcmVtb3RlLWRhdGFiYXNlLXByb3ZpZGVyPjxsYW5ndWFnZT5lbmc8L2xhbmd1
YWdlPjwvcmVjb3JkPjwvQ2l0ZT48Q2l0ZT48QXV0aG9yPkRvd2xpbmc8L0F1dGhvcj48WWVhcj4y
MDEzPC9ZZWFyPjxSZWNOdW0+NDI8L1JlY051bT48cmVjb3JkPjxyZWMtbnVtYmVyPjQyPC9yZWMt
bnVtYmVyPjxmb3JlaWduLWtleXM+PGtleSBhcHA9IkVOIiBkYi1pZD0ieGFldmZ3eGU1cDlmdDdl
ZHMwOXhwYXZxdmFzd3g1ZHc1ZDJzIiB0aW1lc3RhbXA9IjE3NDA1NjQzOTQiPjQyPC9rZXk+PC9m
b3JlaWduLWtleXM+PHJlZi10eXBlIG5hbWU9IkpvdXJuYWwgQXJ0aWNsZSI+MTc8L3JlZi10eXBl
Pjxjb250cmlidXRvcnM+PGF1dGhvcnM+PGF1dGhvcj5Eb3dsaW5nLCBaLjwvYXV0aG9yPjxhdXRo
b3I+QXJtYnJ1c3RlciwgUC48L2F1dGhvcj48YXV0aG9yPkxhRGVhdSwgUy4gTC48L2F1dGhvcj48
YXV0aG9yPkRlQ290aWlzLCBNLjwvYXV0aG9yPjxhdXRob3I+TW90dGxleSwgSi48L2F1dGhvcj48
YXV0aG9yPkxlaXNuaGFtLCBQLiBULjwvYXV0aG9yPjwvYXV0aG9ycz48L2NvbnRyaWJ1dG9ycz48
YXV0aC1hZGRyZXNzPkRlcGFydG1lbnQgb2YgRW52aXJvbm1lbnRhbCBTY2llbmNlIGFuZCBUZWNo
bm9sb2d5LCBVbml2ZXJzaXR5IG9mIE1hcnlsYW5kLCBFbnZpcm9ubWVudGFsIFNjaWVuY2UgYW5k
IFRlY2hub2xvZ3ksIENvbGxlZ2UgUGFyaywgTUQgMjA3NDIsIFVTQS48L2F1dGgtYWRkcmVzcz48
dGl0bGVzPjx0aXRsZT5MaW5raW5nIG1vc3F1aXRvIGluZmVzdGF0aW9uIHRvIHJlc2lkZW50IHNv
Y2lvZWNvbm9taWMgc3RhdHVzLCBrbm93bGVkZ2UsIGFuZCBzb3VyY2UgcmVkdWN0aW9uIHByYWN0
aWNlcyBpbiBzdWJ1cmJhbiBXYXNoaW5ndG9uLCBEQzwvdGl0bGU+PHNlY29uZGFyeS10aXRsZT5F
Y29oZWFsdGg8L3NlY29uZGFyeS10aXRsZT48L3RpdGxlcz48cGVyaW9kaWNhbD48ZnVsbC10aXRs
ZT5FY29oZWFsdGg8L2Z1bGwtdGl0bGU+PC9wZXJpb2RpY2FsPjxwYWdlcz4zNi00NzwvcGFnZXM+
PHZvbHVtZT4xMDwvdm9sdW1lPjxudW1iZXI+MTwvbnVtYmVyPjxlZGl0aW9uPjIwMTMwMjAyPC9l
ZGl0aW9uPjxrZXl3b3Jkcz48a2V5d29yZD5BbmltYWxzPC9rZXl3b3JkPjxrZXl3b3JkPkN1bGlj
aWRhZS8qZ3Jvd3RoICZhbXA7IGRldmVsb3BtZW50L21pY3JvYmlvbG9neTwva2V5d29yZD48a2V5
d29yZD5EaXN0cmljdCBvZiBDb2x1bWJpYTwva2V5d29yZD48a2V5d29yZD5FY29zeXN0ZW08L2tl
eXdvcmQ+PGtleXdvcmQ+RmVtYWxlPC9rZXl3b3JkPjxrZXl3b3JkPipIZWFsdGggS25vd2xlZGdl
LCBBdHRpdHVkZXMsIFByYWN0aWNlPC9rZXl3b3JkPjxrZXl3b3JkPkh1bWFuczwva2V5d29yZD48
a2V5d29yZD4qSW5zZWN0IFZlY3RvcnM8L2tleXdvcmQ+PGtleXdvcmQ+TGluZWFyIE1vZGVsczwv
a2V5d29yZD48a2V5d29yZD5Mb2dpc3RpYyBNb2RlbHM8L2tleXdvcmQ+PGtleXdvcmQ+TWFsZTwv
a2V5d29yZD48a2V5d29yZD5Nb3NxdWl0byBDb250cm9sLyptZXRob2RzPC9rZXl3b3JkPjxrZXl3
b3JkPk92aXBvc2l0aW9uPC9rZXl3b3JkPjxrZXl3b3JkPipSZXNpZGVuY2UgQ2hhcmFjdGVyaXN0
aWNzPC9rZXl3b3JkPjxrZXl3b3JkPipTb2NpYWwgQ2xhc3M8L2tleXdvcmQ+PGtleXdvcmQ+U3Vi
dXJiYW4gSGVhbHRoPC9rZXl3b3JkPjxrZXl3b3JkPldhdGVyPC9rZXl3b3JkPjxrZXl3b3JkPldl
c3QgTmlsZSBGZXZlci9taWNyb2Jpb2xvZ3kvdHJhbnNtaXNzaW9uPC9rZXl3b3JkPjwva2V5d29y
ZHM+PGRhdGVzPjx5ZWFyPjIwMTM8L3llYXI+PHB1Yi1kYXRlcz48ZGF0ZT5NYXI8L2RhdGU+PC9w
dWItZGF0ZXM+PC9kYXRlcz48aXNibj4xNjEyLTkyMDI8L2lzYm4+PGFjY2Vzc2lvbi1udW0+MjMz
Nzc5ODI8L2FjY2Vzc2lvbi1udW0+PHVybHM+PHJlbGF0ZWQtdXJscz48dXJsPmh0dHBzOi8vbGlu
ay5zcHJpbmdlci5jb20vY29udGVudC9wZGYvMTAuMTAwNy9zMTAzOTMtMDEzLTA4MTgtNi5wZGY8
L3VybD48L3JlbGF0ZWQtdXJscz48L3VybHM+PGVsZWN0cm9uaWMtcmVzb3VyY2UtbnVtPjEwLjEw
MDcvczEwMzkzLTAxMy0wODE4LTY8L2VsZWN0cm9uaWMtcmVzb3VyY2UtbnVtPjxyZW1vdGUtZGF0
YWJhc2UtcHJvdmlkZXI+TkxNPC9yZW1vdGUtZGF0YWJhc2UtcHJvdmlkZXI+PGxhbmd1YWdlPmVu
ZzwvbGFuZ3VhZ2U+PC9yZWNvcmQ+PC9DaXRlPjxDaXRlPjxBdXRob3I+UGVkcm88L0F1dGhvcj48
WWVhcj4yMDE5PC9ZZWFyPjxSZWNOdW0+NzY8L1JlY051bT48cmVjb3JkPjxyZWMtbnVtYmVyPjc2
PC9yZWMtbnVtYmVyPjxmb3JlaWduLWtleXM+PGtleSBhcHA9IkVOIiBkYi1pZD0ieGFldmZ3eGU1
cDlmdDdlZHMwOXhwYXZxdmFzd3g1ZHc1ZDJzIiB0aW1lc3RhbXA9IjE3NDA1NjQ0MDAiPjc2PC9r
ZXk+PC9mb3JlaWduLWtleXM+PHJlZi10eXBlIG5hbWU9IkpvdXJuYWwgQXJ0aWNsZSI+MTc8L3Jl
Zi10eXBlPjxjb250cmlidXRvcnM+PGF1dGhvcnM+PGF1dGhvcj5QZWRybywgUi4gUy48L2F1dGhv
cj48YXV0aG9yPkNhcnZhbGhvLCBNLiBTLjwvYXV0aG9yPjxhdXRob3I+R2lyaWFuZWxsaSwgVi4g
Ui48L2F1dGhvcj48YXV0aG9yPkRhbWFzY2VubywgTC4gUy48L2F1dGhvcj48YXV0aG9yPkxlYWws
IEkuPC9hdXRob3I+PGF1dGhvcj5DdW5oYSwgRC4gQy4gRC48L2F1dGhvcj48YXV0aG9yPkNhcnZh
bGhvLCBMLiBNLiBBLjwvYXV0aG9yPjxhdXRob3I+QXlsbMOzbiwgVC48L2F1dGhvcj48YXV0aG9y
Pldha2ltb3RvLCBNLiBELjwvYXV0aG9yPjxhdXRob3I+U2FsZ3VlaXJvLCBKLiBCLjwvYXV0aG9y
PjxhdXRob3I+WWFrb2IsIEwuPC9hdXRob3I+PGF1dGhvcj5Ib27Ds3JpbywgTi4gQS48L2F1dGhv
cj48YXV0aG9yPkJyYXNpbCwgUC48L2F1dGhvcj48L2F1dGhvcnM+PC9jb250cmlidXRvcnM+PGF1
dGgtYWRkcmVzcz5JbnN0aXR1dG8gTmFjaW9uYWwgZGUgSW5mZWN0b2xvZ2lhIEV2YW5kcm8gQ2hh
Z2FzLCBGdW5kYcOnw6NvIE9zd2FsZG8gQ3J1eiwgUmlvIGRlIEphbmVpcm8sIEJyYXNpbC4mI3hE
O1Byb2dyYW1hIGRlIENvbXB1dGHDp8OjbyBDaWVudMOtZmljYSwgRnVuZGHDp8OjbyBPc3dhbGRv
IENydXosIFJpbyBkZSBKYW5laXJvLCBCcmFzaWwuJiN4RDtFc2NvbGEgTmFjaW9uYWwgZGUgU2HD
umRlIFDDumJsaWNhIFNlcmdpbyBBcm91Y2EsIEZ1bmRhw6fDo28gT3N3YWxkbyBDcnV6LCBSaW8g
ZGUgSmFuZWlybywgQnJhc2lsLiYjeEQ7TsO6Y2xlbyBPcGVyYWNpb25hbCBTZW50aW5lbGEgZGUg
TW9zcXVpdG9zIFZldG9yZXMgLSBOb3Ntb3ZlLCBGdW5kYcOnw6NvIE9zd2FsZG8gQ3J1eiwgUmlv
IGRlIEphbmVpcm8sIEJyYXNpbC4mI3hEO0luc3RpdHV0byBPc3dhbGRvIENydXosIEZ1bmRhw6fD
o28gT3N3YWxkbyBDcnV6LCBSaW8gZGUgSmFuZWlybywgQnJhc2lsLiYjeEQ7RGVwYXJ0bWVudCBv
ZiBEaXNlYXNlIENvbnRyb2wsIExvbmRvbiBTY2hvb2wgb2YgSHlnaWVuZSBhbmQgVHJvcGljYWwg
TWVkaWNpbmUsIExvbmRvbiwgVS5LLjwvYXV0aC1hZGRyZXNzPjx0aXRsZXM+PHRpdGxlPkEgcG9w
dWxhdGlvbmFsLWJhc2VkIGJpcnRoIGNvaG9ydCBzdHVkeSBpbiBhIGxvdy1pbmNvbWUgdXJiYW4g
YXJlYSBpbiBSaW8gZGUgSmFuZWlybywgQnJhemlsOiBpbXBsZW1lbnRhdGlvbiBhbmQgZGVzY3Jp
cHRpb24gb2YgdGhlIGNoYXJhY3RlcmlzdGljcyBvZiB0aGUgc3R1ZHk8L3RpdGxlPjxzZWNvbmRh
cnktdGl0bGU+Q2FkIFNhdWRlIFB1YmxpY2E8L3NlY29uZGFyeS10aXRsZT48L3RpdGxlcz48cGVy
aW9kaWNhbD48ZnVsbC10aXRsZT5DYWQgU2F1ZGUgUHVibGljYTwvZnVsbC10aXRsZT48L3Blcmlv
ZGljYWw+PHBhZ2VzPmUwMDAyMzkxODwvcGFnZXM+PHZvbHVtZT4zNTwvdm9sdW1lPjxudW1iZXI+
NTwvbnVtYmVyPjxlZGl0aW9uPjIwMTkwNTIzPC9lZGl0aW9uPjxrZXl3b3Jkcz48a2V5d29yZD5B
ZWRlcy8qY2xhc3NpZmljYXRpb248L2tleXdvcmQ+PGtleXdvcmQ+QW5pbWFsczwva2V5d29yZD48
a2V5d29yZD5BcmJvdmlydXMgSW5mZWN0aW9ucy9kaWFnbm9zaXMvKmVwaWRlbWlvbG9neS90cmFu
c21pc3Npb248L2tleXdvcmQ+PGtleXdvcmQ+QnJhemlsL2VwaWRlbWlvbG9neTwva2V5d29yZD48
a2V5d29yZD5DaGlsZCwgUHJlc2Nob29sPC9rZXl3b3JkPjxrZXl3b3JkPkNvaG9ydCBTdHVkaWVz
PC9rZXl3b3JkPjxrZXl3b3JkPkVudG9tb2xvZ3k8L2tleXdvcmQ+PGtleXdvcmQ+RmVtYWxlPC9r
ZXl3b3JkPjxrZXl3b3JkPkh1bWFuczwva2V5d29yZD48a2V5d29yZD5JbmZhbnQ8L2tleXdvcmQ+
PGtleXdvcmQ+SW5mYW50LCBOZXdib3JuPC9rZXl3b3JkPjxrZXl3b3JkPk1vc3F1aXRvIFZlY3Rv
cnMvKmNsYXNzaWZpY2F0aW9uPC9rZXl3b3JkPjxrZXl3b3JkPlBvdmVydHkgQXJlYXM8L2tleXdv
cmQ+PGtleXdvcmQ+VXJiYW4gUG9wdWxhdGlvbjwva2V5d29yZD48L2tleXdvcmRzPjxkYXRlcz48
eWVhcj4yMDE5PC95ZWFyPjxwdWItZGF0ZXM+PGRhdGU+TWF5IDIzPC9kYXRlPjwvcHViLWRhdGVz
PjwvZGF0ZXM+PGlzYm4+MDEwMi0zMTF4PC9pc2JuPjxhY2Nlc3Npb24tbnVtPjMxMTQxMDI0PC9h
Y2Nlc3Npb24tbnVtPjx1cmxzPjxyZWxhdGVkLXVybHM+PHVybD5odHRwczovL3d3dy5zY2llbG8u
YnIvai9jc3AvYS9XaHJEWHFXamRubWRaTlpNZkpwRHdXbi8/bGFuZz1lbiZhbXA7Zm9ybWF0PXBk
ZjwvdXJsPjwvcmVsYXRlZC11cmxzPjwvdXJscz48ZWxlY3Ryb25pYy1yZXNvdXJjZS1udW0+MTAu
MTU5MC8wMTAyLTMxMXgwMDAyMzkxODwvZWxlY3Ryb25pYy1yZXNvdXJjZS1udW0+PHJlbW90ZS1k
YXRhYmFzZS1wcm92aWRlcj5OTE08L3JlbW90ZS1kYXRhYmFzZS1wcm92aWRlcj48bGFuZ3VhZ2U+
ZW5nPC9sYW5ndWFnZT48L3JlY29yZD48L0NpdGU+PENpdGU+PEF1dGhvcj5ZYWx3YWxhPC9BdXRo
b3I+PFllYXI+MjAxNjwvWWVhcj48UmVjTnVtPjEwNjwvUmVjTnVtPjxyZWNvcmQ+PHJlYy1udW1i
ZXI+MTA2PC9yZWMtbnVtYmVyPjxmb3JlaWduLWtleXM+PGtleSBhcHA9IkVOIiBkYi1pZD0ieGFl
dmZ3eGU1cDlmdDdlZHMwOXhwYXZxdmFzd3g1ZHc1ZDJzIiB0aW1lc3RhbXA9IjE3NDA1NjQ0MDci
PjEwNjwva2V5PjwvZm9yZWlnbi1rZXlzPjxyZWYtdHlwZSBuYW1lPSJKb3VybmFsIEFydGljbGUi
PjE3PC9yZWYtdHlwZT48Y29udHJpYnV0b3JzPjxhdXRob3JzPjxhdXRob3I+WWFsd2FsYSwgUy48
L2F1dGhvcj48YXV0aG9yPktvbGxhcnMsIEouIFcuPC9hdXRob3I+PGF1dGhvcj5LYXNlbWJlbGks
IEcuPC9hdXRob3I+PGF1dGhvcj5CYXJhc2EsIEMuPC9hdXRob3I+PGF1dGhvcj5TZW5lc3NpZSwg
Qy48L2F1dGhvcj48YXV0aG9yPktvbGxhcnMsIFAuIEcuPC9hdXRob3I+PGF1dGhvcj5Lb2xsYXJz
LCBULiBNLjwvYXV0aG9yPjwvYXV0aG9ycz48L2NvbnRyaWJ1dG9ycz48YXV0aC1hZGRyZXNzPlUu
Uy4gQXJteSBNZWRpY2FsIFJlc2VhcmNoIFVuaXQsIE5haXJvYmksIEtlbnlhIChzeWFsd2FsYUB3
cnAta3NtLm9yZykuJiN4RDtBbGxlbiBFLiBQYXVsc29uIENvbGxlZ2Ugb2YgRW5naW5lZXJpbmcg
YW5kIEluZm9ybWF0aW9uIFRlY2hub2xvZ3ksIEdlb3JnaWEgU291dGhlcm4gVW5pdmVyc2l0eSwg
MTMzMiBTb3V0aGVybiBEcml2ZSwgU3RhdGVzYm9ybywgR2VvcmdpYSAzMDQ1OCAoamswMzYzM0Bn
ZW9yZ2lhc291dGhlcm4uZWR1KS4mI3hEO0tpdGFsZSBIb3NwaXRhbCwgS2l0YWxlLCBLZW55YSAo
Z2thc2VtYmVsaUBnbWFpbC5jb20pLiYjeEQ7Q29sdW1iaWEgVW5pdmVyc2l0eSwgTmFpcm9iaSwg
S2VueWEgKGJhcmFzYXdla2VzYUBnbWFpbC5jb20pLiYjeEQ7QWZybyBFdXJvcGVhbiBNZWRpY2Fs
IGFuZCBSZXNlYXJjaCBOZXR3b3JrLCBOZXVlbmdhc3NlIDM2LCAzMDExIEJlcm4sIFN3aXR6ZXJs
YW5kIChjc2VuZXNzaWVAc2VuZXNzaWUuY29tKS4mI3hEO01FVkxBQlMsIDI2MCBMYW5nc3RvbiBD
aGFwZWwgUmQsIFN0YXRlc2Jvcm8sIEdBIDMwNDU4IChpbmZvQG1ldmxhYnMuY29tKS4mI3hEOzE5
NzEgVW5pdmVyc2l0eSBCbHZkLCBMeW5jaGJ1cmcsIFZBIDI0NTE1ICh0a29sbGFyc0BsaWJlcnR5
LmVkdSkuPC9hdXRoLWFkZHJlc3M+PHRpdGxlcz48dGl0bGU+UHJlbGltaW5hcnkgUmVwb3J0IG9u
IHRoZSBSZWR1Y3Rpb24gb2YgQWR1bHQgTW9zcXVpdG9lcyBpbiBIb3VzaW5nIENvbXBvdW5kcyBp
biBXZXN0ZXJuIEtlbnlhIFVzaW5nIHRoZSBQcm9WZWN0b3IgRmxvd2VyIGFuZCBFbnRvYmFjIEJh
aXQgUGFkcyBDb250YWluaW5nIEJhY2lsbHVzIHRodXJpbmdpZW5zaXMgaXNyYWVsZW5zaXMgV2l0
aCBIb25leSBCYWl0PC90aXRsZT48c2Vjb25kYXJ5LXRpdGxlPkogTWVkIEVudG9tb2w8L3NlY29u
ZGFyeS10aXRsZT48L3RpdGxlcz48cGVyaW9kaWNhbD48ZnVsbC10aXRsZT5KIE1lZCBFbnRvbW9s
PC9mdWxsLXRpdGxlPjwvcGVyaW9kaWNhbD48cGFnZXM+MTI0Mi0xMjQ0PC9wYWdlcz48dm9sdW1l
PjUzPC92b2x1bWU+PG51bWJlcj41PC9udW1iZXI+PGtleXdvcmRzPjxrZXl3b3JkPkJ0aTwva2V5
d29yZD48a2V5d29yZD5iaW9wZXN0aWNpZGU8L2tleXdvcmQ+PGtleXdvcmQ+aW50ZWdyYXRlZCBw
ZXN0IG1hbmFnZW1lbnQ8L2tleXdvcmQ+PGtleXdvcmQ+bWFsYXJpYTwva2V5d29yZD48a2V5d29y
ZD5tb3NxdWl0bzwva2V5d29yZD48L2tleXdvcmRzPjxkYXRlcz48eWVhcj4yMDE2PC95ZWFyPjxw
dWItZGF0ZXM+PGRhdGU+U2VwIDE8L2RhdGU+PC9wdWItZGF0ZXM+PC9kYXRlcz48aXNibj4wMDIy
LTI1ODU8L2lzYm4+PGFjY2Vzc2lvbi1udW0+MjcyODI4MTU8L2FjY2Vzc2lvbi1udW0+PHVybHM+
PHJlbGF0ZWQtdXJscz48dXJsPmh0dHBzOi8vd2F0ZXJtYXJrLnNpbHZlcmNoYWlyLmNvbS90ancw
NzUucGRmP3Rva2VuPUFRRUNBSGkyMDhCRTQ5T29hbjlra2hXX0VyY3k3RG0zWkxfOUNmM3FmS0Fj
NDg1eXNnQUFBM0F3Z2dOc0Jna3Foa2lHOXcwQkJ3YWdnZ05kTUlJRFdRSUJBRENDQTFJR0NTcUdT
SWIzRFFFSEFUQWVCZ2xnaGtnQlpRTUVBUzR3RVFRTTJBdEcyNHZkN0d5NVlfYXZBZ0VRZ0lJREk3
MWJOVGdVZy1jNl92RE5zMktDNkZ1c0NmbXAwU0RvU1lDanE0Tjh2ekhhRVpCVVdJekpZR3Q2VW00
bXRtYmdMSEE5eVRHS0FrY3ZvcF81ai1aYTJ6V1ppdWNrZ3JPc3RsZHN5SEZIZ3VtSWxDRXlENUha
U1d4V2d0eDhlSG9FRjZnWVR6RlBEOV92YTZHYkJJVC11ckVkRGZYZ3RTSUdkbUM0eVBYekcxdldO
NzktS1RDMV9FeERHWG51Ti0wRm5PeTMtUGphZUpTeC1qZE42VW52OUdTNzA2bTExTk1tV3h6ZnBv
elhEbXpoeG5LMlpFSllRQ2hkZVJKd0RvNS03T2x5UW5sUzVmdjhReGp6NFZCc3pESlcyY2pRZE5a
b0QyN2MtRnRJb0V4eWF4Nkc0bWdLLTc5c0JrN0l5VUluQjAtNDNOOG9UWFo3eWdlZ2lycG52b2pm
UjFWRXZHU215NjZHUlRPVHZYb19NWDBUcTV3V00wWW9HX21sZTFlSEU3NWN3akZaOGVJcVVOa1dj
QVptanJocWhON0ZVWlZKUGhyb2VBdDg0WkpkNUtnSlo4REdOQ2doM2s0ejFPeUdyd2c3ajNXU3dO
WmhZMktzODZMVUJiYzhvSkMwWTI1Q19sWGs3MVh0bVlhTGVLOHlKX1NMUml2aGRRTjNmN2R6Y045
cmEtUGZnMW1jdnlUa245NHgyM2tKLWJaWklQVmV0MVRTN0w2cVViVkkxZlhMa2V6cTcxVFVGVFha
cmpTdmJpVmw3aUNpcHpodUY2WTVUMDdDS2YyNFVKd3VHVjVSdTdLMF9henRBVnNQelhucl80S1Ut
VE1xNDFvOUkybWc5eFROR1lWVzhrOFp6MHRnbjdzRzBOTy1EcjVXT0JGajJ6N0E5dDhHYU90VGhG
MnBuY3dkaTNIcjVITjFoM1Q5cXU1Zkptcks5cmdvc2FCd0IwN2JjOXN3bXROdTQ1aUtwUjdqOHdq
WWVaMmR5WTBZWUIxUGxEUkNGUnlWTEpMQnJGb1ZIUWN4ekZhU3Q5WXBldTNSZFNmSUhPNHgwWlRy
czEzQ2hONDVscHh0ajgxQVNuMjdoQzlDYlZNRHFQUFhqRmh0THI3STd4c3didFBySTctRk0xUmZl
QTlack5YRmF3LXUtc0c2MC03TjAyQ0Q1V1FYbVFKaEpIS0xIcDNldFpuOTU1QkROeHFacEIta2ZM
a3dOU2N5a0Fyb2IwRmxxbXVmN0xMZmdBczV2OFQyYk84c1I0UDZJU2Q2dzJtYVRvdlJFN0ozUmpM
T0xVNjFCM2laemdhRnRqTkVocHF0RVVSUzFyTjdmQzdhVzdPbDh3QWtUM1NHTDJEeGxQRFoxeG51
U0YyUkIwX0hIQ1I3UlhKNHFibnVZN1VyZlVaeFVUVHk2Q2wwRHg5amN5YUk8L3VybD48L3JlbGF0
ZWQtdXJscz48L3VybHM+PGVsZWN0cm9uaWMtcmVzb3VyY2UtbnVtPjEwLjEwOTMvam1lL3RqdzA3
NTwvZWxlY3Ryb25pYy1yZXNvdXJjZS1udW0+PHJlbW90ZS1kYXRhYmFzZS1wcm92aWRlcj5OTE08
L3JlbW90ZS1kYXRhYmFzZS1wcm92aWRlcj48bGFuZ3VhZ2U+ZW5nPC9sYW5ndWFnZT48L3JlY29y
ZD48L0NpdGU+PENpdGU+PEF1dGhvcj5BaGJpUmFtaTwvQXV0aG9yPjxZZWFyPjIwMjA8L1llYXI+
PFJlY051bT4yODwvUmVjTnVtPjxyZWNvcmQ+PHJlYy1udW1iZXI+Mjg8L3JlYy1udW1iZXI+PGZv
cmVpZ24ta2V5cz48a2V5IGFwcD0iRU4iIGRiLWlkPSJ4YWV2Znd4ZTVwOWZ0N2VkczA5eHBhdnF2
YXN3eDVkdzVkMnMiIHRpbWVzdGFtcD0iMTc0MDU2NDM5MiI+Mjg8L2tleT48L2ZvcmVpZ24ta2V5
cz48cmVmLXR5cGUgbmFtZT0iSm91cm5hbCBBcnRpY2xlIj4xNzwvcmVmLXR5cGU+PGNvbnRyaWJ1
dG9ycz48YXV0aG9ycz48YXV0aG9yPkFoYmlSYW1pLCBSLjwvYXV0aG9yPjxhdXRob3I+WnVoYXJh
aCwgVy4gRi48L2F1dGhvcj48L2F1dGhvcnM+PC9jb250cmlidXRvcnM+PGF1dGgtYWRkcmVzcz5T
Y2hvb2wgb2YgQmlvbG9naWNhbCBDb250cm9sLCBVbml2ZXJzaXRpIFNhaW5zIE1hbGF5c2lhLCBN
aW5kZW4sIFBlbmFuZywgTWFsYXlzaWEuJiN4RDtWZWN0b3IgQ29udHJvbCBSZXNlYXJjaCBVbml0
LCBTY2hvb2wgb2YgQmlvbG9naWNhbCBTY2llbmNlcywgVW5pdmVyc2l0aSBTYWlucyBNYWxheXNp
YSwgTWluZGVuLCBQZW5hbmcuPC9hdXRoLWFkZHJlc3M+PHRpdGxlcz48dGl0bGU+U2Nob29sLWJh
c2VkIGhlYWx0aCBlZHVjYXRpb24gZm9yIGRlbmd1ZSBjb250cm9sIGluIEtlbGFudGFuLCBNYWxh
eXNpYTogSW1wYWN0IG9uIGtub3dsZWRnZSwgYXR0aXR1ZGUgYW5kIHByYWN0aWNlPC90aXRsZT48
c2Vjb25kYXJ5LXRpdGxlPlBMb1MgTmVnbCBUcm9wIERpczwvc2Vjb25kYXJ5LXRpdGxlPjwvdGl0
bGVzPjxwZXJpb2RpY2FsPjxmdWxsLXRpdGxlPlBMb1MgTmVnbCBUcm9wIERpczwvZnVsbC10aXRs
ZT48L3BlcmlvZGljYWw+PHBhZ2VzPmUwMDA4MDc1PC9wYWdlcz48dm9sdW1lPjE0PC92b2x1bWU+
PG51bWJlcj4zPC9udW1iZXI+PGVkaXRpb24+MjAyMDAzMjc8L2VkaXRpb24+PGtleXdvcmRzPjxr
ZXl3b3JkPkFkb2xlc2NlbnQ8L2tleXdvcmQ+PGtleXdvcmQ+Q29tbXVuaWNhYmxlIERpc2Vhc2Ug
Q29udHJvbC8qbWV0aG9kczwva2V5d29yZD48a2V5d29yZD5Db21tdW5pdHktQWNxdWlyZWQgSW5m
ZWN0aW9ucy9lcGlkZW1pb2xvZ3kvKnByZXZlbnRpb24gJmFtcDsgY29udHJvbDwva2V5d29yZD48
a2V5d29yZD5Dcm9zcy1TZWN0aW9uYWwgU3R1ZGllczwva2V5d29yZD48a2V5d29yZD5EZW5ndWUv
KnByZXZlbnRpb24gJmFtcDsgY29udHJvbDwva2V5d29yZD48a2V5d29yZD5GZW1hbGU8L2tleXdv
cmQ+PGtleXdvcmQ+SGVhbHRoIEVkdWNhdGlvbi8qb3JnYW5pemF0aW9uICZhbXA7IGFkbWluaXN0
cmF0aW9uPC9rZXl3b3JkPjxrZXl3b3JkPipIZWFsdGggS25vd2xlZGdlLCBBdHRpdHVkZXMsIFBy
YWN0aWNlPC9rZXl3b3JkPjxrZXl3b3JkPkh1bWFuczwva2V5d29yZD48a2V5d29yZD5NYWxheXNp
YTwva2V5d29yZD48a2V5d29yZD5NYWxlPC9rZXl3b3JkPjxrZXl3b3JkPlNjaG9vbHM8L2tleXdv
cmQ+PGtleXdvcmQ+U3R1ZGVudHMvKnBzeWNob2xvZ3k8L2tleXdvcmQ+PGtleXdvcmQ+U3VydmV5
cyBhbmQgUXVlc3Rpb25uYWlyZXM8L2tleXdvcmQ+PC9rZXl3b3Jkcz48ZGF0ZXM+PHllYXI+MjAy
MDwveWVhcj48cHViLWRhdGVzPjxkYXRlPk1hcjwvZGF0ZT48L3B1Yi1kYXRlcz48L2RhdGVzPjxp
c2JuPjE5MzUtMjcyNyAoUHJpbnQpJiN4RDsxOTM1LTI3Mjc8L2lzYm4+PGFjY2Vzc2lvbi1udW0+
MzIyMTg1ODA8L2FjY2Vzc2lvbi1udW0+PHVybHM+PHJlbGF0ZWQtdXJscz48dXJsPmh0dHBzOi8v
am91cm5hbHMucGxvcy5vcmcvcGxvc250ZHMvYXJ0aWNsZS9maWxlP2lkPTEwLjEzNzEvam91cm5h
bC5wbnRkLjAwMDgwNzUmYW1wO3R5cGU9cHJpbnRhYmxlPC91cmw+PC9yZWxhdGVkLXVybHM+PC91
cmxzPjxjdXN0b20xPlRoZSBhdXRob3JzIGhhdmUgZGVjbGFyZWQgdGhhdCBubyBjb21wZXRpbmcg
aW50ZXJlc3RzIGV4aXN0LjwvY3VzdG9tMT48Y3VzdG9tMj5QTUM3MTQxNjk4PC9jdXN0b20yPjxl
bGVjdHJvbmljLXJlc291cmNlLW51bT4xMC4xMzcxL2pvdXJuYWwucG50ZC4wMDA4MDc1PC9lbGVj
dHJvbmljLXJlc291cmNlLW51bT48cmVtb3RlLWRhdGFiYXNlLXByb3ZpZGVyPk5MTTwvcmVtb3Rl
LWRhdGFiYXNlLXByb3ZpZGVyPjxsYW5ndWFnZT5lbmc8L2xhbmd1YWdlPjwvcmVjb3JkPjwvQ2l0
ZT48Q2l0ZT48QXV0aG9yPkJhdmlhPC9BdXRob3I+PFllYXI+MjAyMDwvWWVhcj48UmVjTnVtPjMx
PC9SZWNOdW0+PHJlY29yZD48cmVjLW51bWJlcj4zMTwvcmVjLW51bWJlcj48Zm9yZWlnbi1rZXlz
PjxrZXkgYXBwPSJFTiIgZGItaWQ9InhhZXZmd3hlNXA5ZnQ3ZWRzMDl4cGF2cXZhc3d4NWR3NWQy
cyIgdGltZXN0YW1wPSIxNzQwNTY0MzkyIj4zMTwva2V5PjwvZm9yZWlnbi1rZXlzPjxyZWYtdHlw
ZSBuYW1lPSJKb3VybmFsIEFydGljbGUiPjE3PC9yZWYtdHlwZT48Y29udHJpYnV0b3JzPjxhdXRo
b3JzPjxhdXRob3I+QmF2aWEsIEwuPC9hdXRob3I+PGF1dGhvcj5NZWxhbmRhLCBGLiBOLjwvYXV0
aG9yPjxhdXRob3I+ZGUgQXJydWRhLCBULiBCLjwvYXV0aG9yPjxhdXRob3I+TW9zaW1hbm4sIEEu
IEwuIFAuPC9hdXRob3I+PGF1dGhvcj5TaWx2ZWlyYSwgRy4gRi48L2F1dGhvcj48YXV0aG9yPkFv
a2ksIE0uIE4uPC9hdXRob3I+PGF1dGhvcj5LdWN6ZXJhLCBELjwvYXV0aG9yPjxhdXRob3I+U2Fy
emksIE0uIEwuPC9hdXRob3I+PGF1dGhvcj5KdW5pb3IsIFcuIEwuIEMuPC9hdXRob3I+PGF1dGhv
cj5Db25jaG9uLUNvc3RhLCBJLjwvYXV0aG9yPjxhdXRob3I+UGF2YW5lbGxpLCBXLiBSLjwvYXV0
aG9yPjxhdXRob3I+RHVhcnRlIERvcyBTYW50b3MsIEMuIE4uPC9hdXRob3I+PGF1dGhvcj5CYXJy
ZXRvLCBSLiBDLjwvYXV0aG9yPjxhdXRob3I+Qm9yZGlnbm9uLCBKLjwvYXV0aG9yPjwvYXV0aG9y
cz48L2NvbnRyaWJ1dG9ycz48YXV0aC1hZGRyZXNzPlNldG9yIGRlIENpw6puY2lhcyBkYSBTYcO6
ZGUsIEhvc3BpdGFsIGRlIENsw61uaWNhcywgVUZQUiwgQ3VyaXRpYmEsIDgwMDYwLTkwMCwgQnJh
emlsLiYjeEQ7TGFib3JhdMOzcmlvIGRlIFBhcmFzaXRvbG9naWEgRXhwZXJpbWVudGFsLCBEZXBh
cnRhbWVudG8gZGUgQ2nDqm5jaWFzIFBhdG9sw7NnaWNhcywgVUVMLCBMb25kcmluYSwgODYwNTct
OTcwLCBCcmF6aWwuJiN4RDtMYWJvcmF0w7NyaW8gZGUgVmlyb2xvZ2lhIE1vbGVjdWxhciBkbyBJ
bnN0aXR1dG8gQ2FybG9zIENoYWdhcywgSUNDL0Zpb2NydXovUFIsIEN1cml0aWJhLCA4MTM1MC0w
MTAsIEJyYXppbC4mI3hEO0xhYm9yYXTDs3JpbyBkZSBDacOqbmNpYXMgZSBUZWNub2xvZ2lhcyBB
cGxpY2FkYXMgZW0gU2HDumRlIGRvIEluc3RpdHV0byBDYXJsb3MgQ2hhZ2FzLCBJQ0MvRmlvY3J1
ei9QUiwgQ3VyaXRpYmEsIDgxMzUwLTAxMCwgQnJhemlsLiYjeEQ7U2VjcmV0YXJpYSBNdW5pY2lw
YWwgZGUgU2HDumRlIGRlIENhbWLDqSwgQ2FtYsOpLCA4NjE4MS0zMDAsIEJyYXppbC4mI3hEO0Nl
bnRybyBkZSBDb21wdXRhw6fDo28gQ2llbnTDrWZpY2EgZSBUZWNub2zDs2dpY2EsIENDQ1QvVVRG
UFIsIEN1cml0aWJhLCA4MDIzMC05MDEsIEJyYXppbC4gYmFhcnJldGhAZ21haWwuY29tLiYjeEQ7
TGFib3JhdMOzcmlvIGRlIFZpcm9sb2dpYSBNb2xlY3VsYXIgZG8gSW5zdGl0dXRvIENhcmxvcyBD
aGFnYXMsIElDQy9GaW9jcnV6L1BSLCBDdXJpdGliYSwgODEzNTAtMDEwLCBCcmF6aWwuIGp1bGlh
bm8uYm9yZGlnbm9uQGZpb2NydXouYnIuPC9hdXRoLWFkZHJlc3M+PHRpdGxlcz48dGl0bGU+RXBp
ZGVtaW9sb2dpY2FsIHN0dWR5IG9uIGRlbmd1ZSBpbiBzb3V0aGVybiBCcmF6aWwgdW5kZXIgdGhl
IHBlcnNwZWN0aXZlIG9mIGNsaW1hdGUgYW5kIHBvdmVydHk8L3RpdGxlPjxzZWNvbmRhcnktdGl0
bGU+U2NpIFJlcDwvc2Vjb25kYXJ5LXRpdGxlPjwvdGl0bGVzPjxwZXJpb2RpY2FsPjxmdWxsLXRp
dGxlPlNjaSBSZXA8L2Z1bGwtdGl0bGU+PC9wZXJpb2RpY2FsPjxwYWdlcz4yMTI3PC9wYWdlcz48
dm9sdW1lPjEwPC92b2x1bWU+PG51bWJlcj4xPC9udW1iZXI+PGVkaXRpb24+MjAyMDAyMDc8L2Vk
aXRpb24+PGtleXdvcmRzPjxrZXl3b3JkPkFkdWx0PC9rZXl3b3JkPjxrZXl3b3JkPkJyYXppbC9l
cGlkZW1pb2xvZ3k8L2tleXdvcmQ+PGtleXdvcmQ+Q2xpbWF0ZTwva2V5d29yZD48a2V5d29yZD5E
ZW5ndWUvKmVwaWRlbWlvbG9neTwva2V5d29yZD48a2V5d29yZD5FcGlkZW1pb2xvZ2ljIFN0dWRp
ZXM8L2tleXdvcmQ+PGtleXdvcmQ+RmVtYWxlPC9rZXl3b3JkPjxrZXl3b3JkPkh1bWFuczwva2V5
d29yZD48a2V5d29yZD5JbmNpZGVuY2U8L2tleXdvcmQ+PGtleXdvcmQ+TWFsZTwva2V5d29yZD48
a2V5d29yZD5Qb3ZlcnR5PC9rZXl3b3JkPjxrZXl3b3JkPlB1YmxpYyBIZWFsdGg8L2tleXdvcmQ+
PGtleXdvcmQ+U29jaW9lY29ub21pYyBGYWN0b3JzPC9rZXl3b3JkPjxrZXl3b3JkPldlYXRoZXI8
L2tleXdvcmQ+PC9rZXl3b3Jkcz48ZGF0ZXM+PHllYXI+MjAyMDwveWVhcj48cHViLWRhdGVzPjxk
YXRlPkZlYiA3PC9kYXRlPjwvcHViLWRhdGVzPjwvZGF0ZXM+PGlzYm4+MjA0NS0yMzIyPC9pc2Ju
PjxhY2Nlc3Npb24tbnVtPjMyMDM0MTczPC9hY2Nlc3Npb24tbnVtPjx1cmxzPjxyZWxhdGVkLXVy
bHM+PHVybD5odHRwczovL3d3dy5uYXR1cmUuY29tL2FydGljbGVzL3M0MTU5OC0wMjAtNTg1NDIt
MS5wZGY8L3VybD48L3JlbGF0ZWQtdXJscz48L3VybHM+PGN1c3RvbTE+VGhlIGF1dGhvcnMgZGVj
bGFyZSBubyBjb21wZXRpbmcgaW50ZXJlc3RzLjwvY3VzdG9tMT48Y3VzdG9tMj5QTUM3MDA1NzQ2
PC9jdXN0b20yPjxlbGVjdHJvbmljLXJlc291cmNlLW51bT4xMC4xMDM4L3M0MTU5OC0wMjAtNTg1
NDItMTwvZWxlY3Ryb25pYy1yZXNvdXJjZS1udW0+PHJlbW90ZS1kYXRhYmFzZS1wcm92aWRlcj5O
TE08L3JlbW90ZS1kYXRhYmFzZS1wcm92aWRlcj48bGFuZ3VhZ2U+ZW5nPC9sYW5ndWFnZT48L3Jl
Y29yZD48L0NpdGU+PENpdGU+PEF1dGhvcj5LaG9ybWk8L0F1dGhvcj48WWVhcj4yMDEyPC9ZZWFy
PjxSZWNOdW0+NTU8L1JlY051bT48cmVjb3JkPjxyZWMtbnVtYmVyPjU1PC9yZWMtbnVtYmVyPjxm
b3JlaWduLWtleXM+PGtleSBhcHA9IkVOIiBkYi1pZD0ieGFldmZ3eGU1cDlmdDdlZHMwOXhwYXZx
dmFzd3g1ZHc1ZDJzIiB0aW1lc3RhbXA9IjE3NDA1NjQzOTciPjU1PC9rZXk+PC9mb3JlaWduLWtl
eXM+PHJlZi10eXBlIG5hbWU9IkpvdXJuYWwgQXJ0aWNsZSI+MTc8L3JlZi10eXBlPjxjb250cmli
dXRvcnM+PGF1dGhvcnM+PGF1dGhvcj5LaG9ybWksIEguIE0uPC9hdXRob3I+PGF1dGhvcj5LdW1h
ciwgTC48L2F1dGhvcj48L2F1dGhvcnM+PC9jb250cmlidXRvcnM+PGF1dGgtYWRkcmVzcz5FY29z
eXN0ZW0gTWFuYWdlbWVudCwgU2Nob29sIG9mIEVudmlyb25tZW50YWwgYW5kIFJ1cmFsIFNjaWVu
Y2VzLCBGYWN1bHR5IG9mIEFydHMgYW5kIFNjaWVuY2VzLCBVbml2ZXJzaXR5IG9mIE5ldyBFbmds
YW5kLCBBcm1pZGFsZSwgTlNXIDIzNTEsIEF1c3RyYWxpYS4gaGtob3JtaUB1bmUuZWR1LmF1PC9h
dXRoLWFkZHJlc3M+PHRpdGxlcz48dGl0bGU+QXNzZXNzaW5nIHRoZSByaXNrIGZvciBkZW5ndWUg
ZmV2ZXIgYmFzZWQgb24gc29jaW9lY29ub21pYyBhbmQgZW52aXJvbm1lbnRhbCB2YXJpYWJsZXMg
aW4gYSBnZW9ncmFwaGljYWwgaW5mb3JtYXRpb24gc3lzdGVtIGVudmlyb25tZW50PC90aXRsZT48
c2Vjb25kYXJ5LXRpdGxlPkdlb3NwYXQgSGVhbHRoPC9zZWNvbmRhcnktdGl0bGU+PC90aXRsZXM+
PHBlcmlvZGljYWw+PGZ1bGwtdGl0bGU+R2Vvc3BhdCBIZWFsdGg8L2Z1bGwtdGl0bGU+PC9wZXJp
b2RpY2FsPjxwYWdlcz4xNzEtNjwvcGFnZXM+PHZvbHVtZT42PC92b2x1bWU+PG51bWJlcj4yPC9u
dW1iZXI+PGtleXdvcmRzPjxrZXl3b3JkPkFlZGVzLyp2aXJvbG9neTwva2V5d29yZD48a2V5d29y
ZD5BbmltYWxzPC9rZXl3b3JkPjxrZXl3b3JkPkRlbmd1ZS8qZXBpZGVtaW9sb2d5L3ByZXZlbnRp
b24gJmFtcDsgY29udHJvbDwva2V5d29yZD48a2V5d29yZD4qRW52aXJvbm1lbnQ8L2tleXdvcmQ+
PGtleXdvcmQ+R2VvZ3JhcGhpYyBJbmZvcm1hdGlvbiBTeXN0ZW1zPC9rZXl3b3JkPjxrZXl3b3Jk
Pkdsb2JhbCBIZWFsdGg8L2tleXdvcmQ+PGtleXdvcmQ+SHVtYW5zPC9rZXl3b3JkPjxrZXl3b3Jk
PkluY2lkZW5jZTwva2V5d29yZD48a2V5d29yZD5JbnNlY3QgQ29udHJvbC9tZXRob2RzPC9rZXl3
b3JkPjxrZXl3b3JkPk1vZGVscywgVGhlb3JldGljYWw8L2tleXdvcmQ+PGtleXdvcmQ+UmlzayBB
c3Nlc3NtZW50LyptZXRob2RzPC9rZXl3b3JkPjxrZXl3b3JkPlNhdWRpIEFyYWJpYS9lcGlkZW1p
b2xvZ3k8L2tleXdvcmQ+PGtleXdvcmQ+U29jaW9lY29ub21pYyBGYWN0b3JzPC9rZXl3b3JkPjwv
a2V5d29yZHM+PGRhdGVzPjx5ZWFyPjIwMTI8L3llYXI+PHB1Yi1kYXRlcz48ZGF0ZT5NYXk8L2Rh
dGU+PC9wdWItZGF0ZXM+PC9kYXRlcz48aXNibj4xODI3LTE5ODc8L2lzYm4+PGFjY2Vzc2lvbi1u
dW0+MjI2MzkxMTk8L2FjY2Vzc2lvbi1udW0+PHVybHM+PHJlbGF0ZWQtdXJscz48dXJsPmh0dHBz
Oi8vd3d3Lmdlb3NwYXRpYWxoZWFsdGgubmV0L2doL2FydGljbGUvZG93bmxvYWQvMTM1LzEzNTwv
dXJsPjwvcmVsYXRlZC11cmxzPjwvdXJscz48ZWxlY3Ryb25pYy1yZXNvdXJjZS1udW0+MTAuNDA4
MS9naC4yMDEyLjEzNTwvZWxlY3Ryb25pYy1yZXNvdXJjZS1udW0+PHJlbW90ZS1kYXRhYmFzZS1w
cm92aWRlcj5OTE08L3JlbW90ZS1kYXRhYmFzZS1wcm92aWRlcj48bGFuZ3VhZ2U+ZW5nPC9sYW5n
dWFnZT48L3JlY29yZD48L0NpdGU+PENpdGU+PEF1dGhvcj5LaHVuPC9BdXRob3I+PFllYXI+MjAw
NzwvWWVhcj48UmVjTnVtPjU2PC9SZWNOdW0+PHJlY29yZD48cmVjLW51bWJlcj41NjwvcmVjLW51
bWJlcj48Zm9yZWlnbi1rZXlzPjxrZXkgYXBwPSJFTiIgZGItaWQ9InhhZXZmd3hlNXA5ZnQ3ZWRz
MDl4cGF2cXZhc3d4NWR3NWQycyIgdGltZXN0YW1wPSIxNzQwNTY0Mzk3Ij41Njwva2V5PjwvZm9y
ZWlnbi1rZXlzPjxyZWYtdHlwZSBuYW1lPSJKb3VybmFsIEFydGljbGUiPjE3PC9yZWYtdHlwZT48
Y29udHJpYnV0b3JzPjxhdXRob3JzPjxhdXRob3I+S2h1biwgUy48L2F1dGhvcj48YXV0aG9yPk1h
bmRlcnNvbiwgTC48L2F1dGhvcj48L2F1dGhvcnM+PC9jb250cmlidXRvcnM+PGF1dGgtYWRkcmVz
cz5OYXRpb25hbCBDZW50cmUgZm9yIEhlYWx0aCBQcm9tb3Rpb24sIE1pbmlzdHJ5IG9mIEhlYWx0
aCwgQ2FtYm9kaWEuIGtodW5zb2tyaW5AaG90bWFpbC5jb208L2F1dGgtYWRkcmVzcz48dGl0bGVz
Pjx0aXRsZT5Db21tdW5pdHkgYW5kIHNjaG9vbC1iYXNlZCBoZWFsdGggZWR1Y2F0aW9uIGZvciBk
ZW5ndWUgY29udHJvbCBpbiBydXJhbCBDYW1ib2RpYTogYSBwcm9jZXNzIGV2YWx1YXRpb248L3Rp
dGxlPjxzZWNvbmRhcnktdGl0bGU+UExvUyBOZWdsIFRyb3AgRGlzPC9zZWNvbmRhcnktdGl0bGU+
PC90aXRsZXM+PHBlcmlvZGljYWw+PGZ1bGwtdGl0bGU+UExvUyBOZWdsIFRyb3AgRGlzPC9mdWxs
LXRpdGxlPjwvcGVyaW9kaWNhbD48cGFnZXM+ZTE0MzwvcGFnZXM+PHZvbHVtZT4xPC92b2x1bWU+
PG51bWJlcj4zPC9udW1iZXI+PGVkaXRpb24+MjAwNzEyMDU8L2VkaXRpb24+PGtleXdvcmRzPjxr
ZXl3b3JkPkF0dGl0dWRlIHRvIEhlYWx0aDwva2V5d29yZD48a2V5d29yZD5DYW1ib2RpYTwva2V5
d29yZD48a2V5d29yZD5Db21tdW5pdHkgSGVhbHRoIFNlcnZpY2VzLyptZXRob2RzPC9rZXl3b3Jk
PjxrZXl3b3JkPkRlbmd1ZS8qcHJldmVudGlvbiAmYW1wOyBjb250cm9sPC9rZXl3b3JkPjxrZXl3
b3JkPkhlYWx0aCBFZHVjYXRpb24vKm1ldGhvZHM8L2tleXdvcmQ+PGtleXdvcmQ+SHVtYW5zPC9r
ZXl3b3JkPjxrZXl3b3JkPlBvc3RlcnMgYXMgVG9waWM8L2tleXdvcmQ+PGtleXdvcmQ+UnVyYWwg
UG9wdWxhdGlvbjwva2V5d29yZD48a2V5d29yZD4qU2Nob29sIEhlYWx0aCBTZXJ2aWNlczwva2V5
d29yZD48L2tleXdvcmRzPjxkYXRlcz48eWVhcj4yMDA3PC95ZWFyPjxwdWItZGF0ZXM+PGRhdGU+
RGVjIDU8L2RhdGU+PC9wdWItZGF0ZXM+PC9kYXRlcz48aXNibj4xOTM1LTI3MjcgKFByaW50KSYj
eEQ7MTkzNS0yNzI3PC9pc2JuPjxhY2Nlc3Npb24tbnVtPjE4MTYwOTgxPC9hY2Nlc3Npb24tbnVt
Pjx1cmxzPjxyZWxhdGVkLXVybHM+PHVybD5odHRwczovL2pvdXJuYWxzLnBsb3Mub3JnL3Bsb3Nu
dGRzL2FydGljbGUvZmlsZT9pZD0xMC4xMzcxL2pvdXJuYWwucG50ZC4wMDAwMTQzJmFtcDt0eXBl
PXByaW50YWJsZTwvdXJsPjwvcmVsYXRlZC11cmxzPjwvdXJscz48Y3VzdG9tMT5UaGUgYXV0aG9y
cyBoYXZlIGRlY2xhcmVkIHRoYXQgbm8gY29tcGV0aW5nIGludGVyZXN0cyBleGlzdC48L2N1c3Rv
bTE+PGN1c3RvbTI+UE1DMjE1NDM5MjwvY3VzdG9tMj48ZWxlY3Ryb25pYy1yZXNvdXJjZS1udW0+
MTAuMTM3MS9qb3VybmFsLnBudGQuMDAwMDE0MzwvZWxlY3Ryb25pYy1yZXNvdXJjZS1udW0+PHJl
bW90ZS1kYXRhYmFzZS1wcm92aWRlcj5OTE08L3JlbW90ZS1kYXRhYmFzZS1wcm92aWRlcj48bGFu
Z3VhZ2U+ZW5nPC9sYW5ndWFnZT48L3JlY29yZD48L0NpdGU+PENpdGU+PEF1dGhvcj5RaTwvQXV0
aG9yPjxZZWFyPjIwMTU8L1llYXI+PFJlY051bT43ODwvUmVjTnVtPjxyZWNvcmQ+PHJlYy1udW1i
ZXI+Nzg8L3JlYy1udW1iZXI+PGZvcmVpZ24ta2V5cz48a2V5IGFwcD0iRU4iIGRiLWlkPSJ4YWV2
Znd4ZTVwOWZ0N2VkczA5eHBhdnF2YXN3eDVkdzVkMnMiIHRpbWVzdGFtcD0iMTc0MDU2NDQwMSI+
Nzg8L2tleT48L2ZvcmVpZ24ta2V5cz48cmVmLXR5cGUgbmFtZT0iSm91cm5hbCBBcnRpY2xlIj4x
NzwvcmVmLXR5cGU+PGNvbnRyaWJ1dG9ycz48YXV0aG9ycz48YXV0aG9yPlFpLCBYLjwvYXV0aG9y
PjxhdXRob3I+V2FuZywgWS48L2F1dGhvcj48YXV0aG9yPkxpLCBZLjwvYXV0aG9yPjxhdXRob3I+
TWVuZywgWS48L2F1dGhvcj48YXV0aG9yPkNoZW4sIFEuPC9hdXRob3I+PGF1dGhvcj5NYSwgSi48
L2F1dGhvcj48YXV0aG9yPkdhbywgRy4gRi48L2F1dGhvcj48L2F1dGhvcnM+PC9jb250cmlidXRv
cnM+PGF1dGgtYWRkcmVzcz5OYXRpb25hbCBDZW50ZXIgZm9yIFB1YmxpYyBIZWFsdGggU3VydmVp
bGxhbmNlIGFuZCBJbmZvcm1hdGlvbiBTZXJ2aWNlcywgQ2hpbmVzZSBDZW50ZXIgZm9yIERpc2Vh
c2UgQ29udHJvbCBhbmQgUHJldmVudGlvbiwgQmVpamluZywgQ2hpbmEuJiN4RDtTdGF0ZSBLZXkg
TGFib3JhdG9yeSBvZiBSZXNvdXJjZXMgYW5kIEVudmlyb25tZW50YWwgSW5mb3JtYXRpb24gU3lz
dGVtLCBJbnN0aXR1dGUgb2YgR2VvZ3JhcGhpY2FsIFNjaWVuY2VzIGFuZCBOYXR1cmFsIFJlc291
cmNlcyBSZXNlYXJjaCwgQ2hpbmVzZSBBY2FkZW15IG9mIFNjaWVuY2VzLCBCZWlqaW5nLCBDaGlu
YS4mI3hEO09mZmljZSBvZiB0aGUgRGlyZWN0b3IsIENoaW5lc2UgQ2VudGVyIGZvciBEaXNlYXNl
IENvbnRyb2wgYW5kIFByZXZlbnRpb24sIEJlaWppbmcsIENoaW5hLjwvYXV0aC1hZGRyZXNzPjx0
aXRsZXM+PHRpdGxlPlRoZSBFZmZlY3RzIG9mIFNvY2lvZWNvbm9taWMgYW5kIEVudmlyb25tZW50
YWwgRmFjdG9ycyBvbiB0aGUgSW5jaWRlbmNlIG9mIERlbmd1ZSBGZXZlciBpbiB0aGUgUGVhcmwg
Uml2ZXIgRGVsdGEsIENoaW5hLCAyMDEzPC90aXRsZT48c2Vjb25kYXJ5LXRpdGxlPlBMb1MgTmVn
bCBUcm9wIERpczwvc2Vjb25kYXJ5LXRpdGxlPjwvdGl0bGVzPjxwZXJpb2RpY2FsPjxmdWxsLXRp
dGxlPlBMb1MgTmVnbCBUcm9wIERpczwvZnVsbC10aXRsZT48L3BlcmlvZGljYWw+PHBhZ2VzPmUw
MDA0MTU5PC9wYWdlcz48dm9sdW1lPjk8L3ZvbHVtZT48bnVtYmVyPjEwPC9udW1iZXI+PGVkaXRp
b24+MjAxNTEwMjc8L2VkaXRpb24+PGtleXdvcmRzPjxrZXl3b3JkPkFlZGVzL2dyb3d0aCAmYW1w
OyBkZXZlbG9wbWVudDwva2V5d29yZD48a2V5d29yZD5BbmltYWxzPC9rZXl3b3JkPjxrZXl3b3Jk
PkNoaW5hL2VwaWRlbWlvbG9neTwva2V5d29yZD48a2V5d29yZD5EZW5ndWUvKmVwaWRlbWlvbG9n
eTwva2V5d29yZD48a2V5d29yZD4qRW52aXJvbm1lbnQ8L2tleXdvcmQ+PGtleXdvcmQ+SHVtYW5z
PC9rZXl3b3JkPjxrZXl3b3JkPkluY2lkZW5jZTwva2V5d29yZD48a2V5d29yZD5JbnNlY3QgVmVj
dG9yczwva2V5d29yZD48a2V5d29yZD5SaXNrIEZhY3RvcnM8L2tleXdvcmQ+PGtleXdvcmQ+Uml2
ZXJzPC9rZXl3b3JkPjxrZXl3b3JkPlNvY2lvZWNvbm9taWMgRmFjdG9yczwva2V5d29yZD48L2tl
eXdvcmRzPjxkYXRlcz48eWVhcj4yMDE1PC95ZWFyPjxwdWItZGF0ZXM+PGRhdGU+T2N0PC9kYXRl
PjwvcHViLWRhdGVzPjwvZGF0ZXM+PGlzYm4+MTkzNS0yNzI3IChQcmludCkmI3hEOzE5MzUtMjcy
NzwvaXNibj48YWNjZXNzaW9uLW51bT4yNjUwNjYxNjwvYWNjZXNzaW9uLW51bT48dXJscz48cmVs
YXRlZC11cmxzPjx1cmw+aHR0cHM6Ly9qb3VybmFscy5wbG9zLm9yZy9wbG9zbnRkcy9hcnRpY2xl
L2ZpbGU/aWQ9MTAuMTM3MS9qb3VybmFsLnBudGQuMDAwNDE1OSZhbXA7dHlwZT1wcmludGFibGU8
L3VybD48L3JlbGF0ZWQtdXJscz48L3VybHM+PGN1c3RvbTE+VGhlIGF1dGhvcnMgaGF2ZSBkZWNs
YXJlZCB0aGF0IG5vIGNvbXBldGluZyBpbnRlcmVzdHMgZXhpc3QuPC9jdXN0b20xPjxjdXN0b20y
PlBNQzQ2MjQ3Nzc8L2N1c3RvbTI+PGVsZWN0cm9uaWMtcmVzb3VyY2UtbnVtPjEwLjEzNzEvam91
cm5hbC5wbnRkLjAwMDQxNTk8L2VsZWN0cm9uaWMtcmVzb3VyY2UtbnVtPjxyZW1vdGUtZGF0YWJh
c2UtcHJvdmlkZXI+TkxNPC9yZW1vdGUtZGF0YWJhc2UtcHJvdmlkZXI+PGxhbmd1YWdlPmVuZzwv
bGFuZ3VhZ2U+PC9yZWNvcmQ+PC9D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b2Fsc29uPC9BdXRob3I+PFllYXI+MjAyMzwvWWVhcj48
UmVjTnVtPjI8L1JlY051bT48RGlzcGxheVRleHQ+KDIsIDI4LCAzMSwgNDIsIDU1LCA1NiwgNzYs
IDc4LCAxMDYpPC9EaXNwbGF5VGV4dD48cmVjb3JkPjxyZWMtbnVtYmVyPjI8L3JlYy1udW1iZXI+
PGZvcmVpZ24ta2V5cz48a2V5IGFwcD0iRU4iIGRiLWlkPSJ4YWV2Znd4ZTVwOWZ0N2VkczA5eHBh
dnF2YXN3eDVkdzVkMnMiIHRpbWVzdGFtcD0iMTc0MDU2NDM4OCI+Mjwva2V5PjwvZm9yZWlnbi1r
ZXlzPjxyZWYtdHlwZSBuYW1lPSJKb3VybmFsIEFydGljbGUiPjE3PC9yZWYtdHlwZT48Y29udHJp
YnV0b3JzPjxhdXRob3JzPjxhdXRob3I+Q29hbHNvbiwgSi4gRS48L2F1dGhvcj48YXV0aG9yPlJp
Y2hhcmQsIEQuIE0uPC9hdXRob3I+PGF1dGhvcj5IYXlkZW4sIE0uIEguPC9hdXRob3I+PGF1dGhv
cj5Ub3duc2VuZCwgSi48L2F1dGhvcj48YXV0aG9yPkRhbWlhbiwgRC48L2F1dGhvcj48YXV0aG9y
PlNtaXRoLCBLLjwvYXV0aG9yPjxhdXRob3I+TW9uYWdoYW4sIEEuPC9hdXRob3I+PGF1dGhvcj5F
cm5zdCwgSy4gQy48L2F1dGhvcj48L2F1dGhvcnM+PC9jb250cmlidXRvcnM+PGF1dGgtYWRkcmVz
cz5NZWwgYW5kIEVuaWQgWnVja2VybWFuIENvbGxlZ2Ugb2YgUHVibGljIEhlYWx0aCwgVW5pdmVy
c2l0eSBvZiBBcml6b25hLCBUdWNzb24sIEFaLCBVU0EuIGpjb2Fsc29uQGdtYWlsLmNvbS4mI3hE
O01lbCBhbmQgRW5pZCBadWNrZXJtYW4gQ29sbGVnZSBvZiBQdWJsaWMgSGVhbHRoLCBVbml2ZXJz
aXR5IG9mIEFyaXpvbmEsIFR1Y3NvbiwgQVosIFVTQS4mI3hEO0x5ZGEgSGlsbCBJbnN0aXR1dGUg
Zm9yIEh1bWFuIFJlc2lsaWVuY2UsIFVuaXZlcnNpdHkgb2YgQ29sb3JhZG8sIENvbG9yYWRvIFNw
cmluZ3MsIENPLCBVU0EuJiN4RDtNYXJpY29wYSBDb3VudHksIEVudmlyb25tZW50YWwgU2Vydmlj
ZXMgRGVwYXJ0bWVudCwgVmVjdG9yIENvbnRyb2wgRGl2aXNpb24sIFBob2VuaXgsIEFaLCBVU0Eu
JiN4RDtVbml2ZXJzaXR5IG9mIENvbG9yYWRvLCBCb3VsZGVyLCBDTywgVVNBLjwvYXV0aC1hZGRy
ZXNzPjx0aXRsZXM+PHRpdGxlPkFlZGVzIGFlZ3lwdGkgYWJ1bmRhbmNlIGluIHVyYmFuIG5laWdo
Ym9yaG9vZHMgb2YgTWFyaWNvcGEgQ291bnR5LCBBcml6b25hLCBpcyBsaW5rZWQgdG8gaW5jcmVh
c2luZyBzb2Npb2Vjb25vbWljIHN0YXR1cyBhbmQgdHJlZSBjb3ZlcjwvdGl0bGU+PHNlY29uZGFy
eS10aXRsZT5QYXJhc2l0IFZlY3RvcnM8L3NlY29uZGFyeS10aXRsZT48L3RpdGxlcz48cGVyaW9k
aWNhbD48ZnVsbC10aXRsZT5QYXJhc2l0IFZlY3RvcnM8L2Z1bGwtdGl0bGU+PC9wZXJpb2RpY2Fs
PjxwYWdlcz4zNTE8L3BhZ2VzPjx2b2x1bWU+MTY8L3ZvbHVtZT48bnVtYmVyPjE8L251bWJlcj48
ZWRpdGlvbj4yMDIzMTAwODwvZWRpdGlvbj48a2V5d29yZHM+PGtleXdvcmQ+QWR1bHQ8L2tleXdv
cmQ+PGtleXdvcmQ+QW5pbWFsczwva2V5d29yZD48a2V5d29yZD5GZW1hbGU8L2tleXdvcmQ+PGtl
eXdvcmQ+SHVtYW5zPC9rZXl3b3JkPjxrZXl3b3JkPkFyaXpvbmEvZXBpZGVtaW9sb2d5PC9rZXl3
b3JkPjxrZXl3b3JkPipEZW5ndWUgVmlydXM8L2tleXdvcmQ+PGtleXdvcmQ+KkFlZGVzPC9rZXl3
b3JkPjxrZXl3b3JkPlRyZWVzPC9rZXl3b3JkPjxrZXl3b3JkPk1vc3F1aXRvIFZlY3RvcnM8L2tl
eXdvcmQ+PGtleXdvcmQ+Klppa2EgVmlydXM8L2tleXdvcmQ+PGtleXdvcmQ+Klppa2EgVmlydXMg
SW5mZWN0aW9uPC9rZXl3b3JkPjxrZXl3b3JkPipEZW5ndWU8L2tleXdvcmQ+PGtleXdvcmQ+QWVk
ZXMgYWVneXB0aTwva2V5d29yZD48a2V5d29yZD5Db3VwbGVkIGh1bWFuLW5hdHVyYWwgc3lzdGVt
czwva2V5d29yZD48a2V5d29yZD5EZXNlcnQ8L2tleXdvcmQ+PGtleXdvcmQ+TGFuZCBjb3Zlcjwv
a2V5d29yZD48a2V5d29yZD5NaWNyb2NsaW1hdGU8L2tleXdvcmQ+PC9rZXl3b3Jkcz48ZGF0ZXM+
PHllYXI+MjAyMzwveWVhcj48cHViLWRhdGVzPjxkYXRlPk9jdCA4PC9kYXRlPjwvcHViLWRhdGVz
PjwvZGF0ZXM+PGlzYm4+MTc1Ni0zMzA1PC9pc2JuPjxhY2Nlc3Npb24tbnVtPjM3ODA3MDY5PC9h
Y2Nlc3Npb24tbnVtPjx1cmxzPjxyZWxhdGVkLXVybHM+PHVybD5odHRwczovL3BhcmFzaXRlc2Fu
ZHZlY3RvcnMuYmlvbWVkY2VudHJhbC5jb20vY291bnRlci9wZGYvMTAuMTE4Ni9zMTMwNzEtMDIz
LTA1OTY2LXoucGRmPC91cmw+PC9yZWxhdGVkLXVybHM+PC91cmxzPjxjdXN0b20xPlRoZSBhdXRo
b3JzIGRlY2xhcmUgbm8gY29tcGV0aW5nIGludGVyZXN0cy48L2N1c3RvbTE+PGN1c3RvbTI+UE1D
MTA1NjA0MzU8L2N1c3RvbTI+PGVsZWN0cm9uaWMtcmVzb3VyY2UtbnVtPjEwLjExODYvczEzMDcx
LTAyMy0wNTk2Ni16PC9lbGVjdHJvbmljLXJlc291cmNlLW51bT48cmVtb3RlLWRhdGFiYXNlLXBy
b3ZpZGVyPk5MTTwvcmVtb3RlLWRhdGFiYXNlLXByb3ZpZGVyPjxsYW5ndWFnZT5lbmc8L2xhbmd1
YWdlPjwvcmVjb3JkPjwvQ2l0ZT48Q2l0ZT48QXV0aG9yPkRvd2xpbmc8L0F1dGhvcj48WWVhcj4y
MDEzPC9ZZWFyPjxSZWNOdW0+NDI8L1JlY051bT48cmVjb3JkPjxyZWMtbnVtYmVyPjQyPC9yZWMt
bnVtYmVyPjxmb3JlaWduLWtleXM+PGtleSBhcHA9IkVOIiBkYi1pZD0ieGFldmZ3eGU1cDlmdDdl
ZHMwOXhwYXZxdmFzd3g1ZHc1ZDJzIiB0aW1lc3RhbXA9IjE3NDA1NjQzOTQiPjQyPC9rZXk+PC9m
b3JlaWduLWtleXM+PHJlZi10eXBlIG5hbWU9IkpvdXJuYWwgQXJ0aWNsZSI+MTc8L3JlZi10eXBl
Pjxjb250cmlidXRvcnM+PGF1dGhvcnM+PGF1dGhvcj5Eb3dsaW5nLCBaLjwvYXV0aG9yPjxhdXRo
b3I+QXJtYnJ1c3RlciwgUC48L2F1dGhvcj48YXV0aG9yPkxhRGVhdSwgUy4gTC48L2F1dGhvcj48
YXV0aG9yPkRlQ290aWlzLCBNLjwvYXV0aG9yPjxhdXRob3I+TW90dGxleSwgSi48L2F1dGhvcj48
YXV0aG9yPkxlaXNuaGFtLCBQLiBULjwvYXV0aG9yPjwvYXV0aG9ycz48L2NvbnRyaWJ1dG9ycz48
YXV0aC1hZGRyZXNzPkRlcGFydG1lbnQgb2YgRW52aXJvbm1lbnRhbCBTY2llbmNlIGFuZCBUZWNo
bm9sb2d5LCBVbml2ZXJzaXR5IG9mIE1hcnlsYW5kLCBFbnZpcm9ubWVudGFsIFNjaWVuY2UgYW5k
IFRlY2hub2xvZ3ksIENvbGxlZ2UgUGFyaywgTUQgMjA3NDIsIFVTQS48L2F1dGgtYWRkcmVzcz48
dGl0bGVzPjx0aXRsZT5MaW5raW5nIG1vc3F1aXRvIGluZmVzdGF0aW9uIHRvIHJlc2lkZW50IHNv
Y2lvZWNvbm9taWMgc3RhdHVzLCBrbm93bGVkZ2UsIGFuZCBzb3VyY2UgcmVkdWN0aW9uIHByYWN0
aWNlcyBpbiBzdWJ1cmJhbiBXYXNoaW5ndG9uLCBEQzwvdGl0bGU+PHNlY29uZGFyeS10aXRsZT5F
Y29oZWFsdGg8L3NlY29uZGFyeS10aXRsZT48L3RpdGxlcz48cGVyaW9kaWNhbD48ZnVsbC10aXRs
ZT5FY29oZWFsdGg8L2Z1bGwtdGl0bGU+PC9wZXJpb2RpY2FsPjxwYWdlcz4zNi00NzwvcGFnZXM+
PHZvbHVtZT4xMDwvdm9sdW1lPjxudW1iZXI+MTwvbnVtYmVyPjxlZGl0aW9uPjIwMTMwMjAyPC9l
ZGl0aW9uPjxrZXl3b3Jkcz48a2V5d29yZD5BbmltYWxzPC9rZXl3b3JkPjxrZXl3b3JkPkN1bGlj
aWRhZS8qZ3Jvd3RoICZhbXA7IGRldmVsb3BtZW50L21pY3JvYmlvbG9neTwva2V5d29yZD48a2V5
d29yZD5EaXN0cmljdCBvZiBDb2x1bWJpYTwva2V5d29yZD48a2V5d29yZD5FY29zeXN0ZW08L2tl
eXdvcmQ+PGtleXdvcmQ+RmVtYWxlPC9rZXl3b3JkPjxrZXl3b3JkPipIZWFsdGggS25vd2xlZGdl
LCBBdHRpdHVkZXMsIFByYWN0aWNlPC9rZXl3b3JkPjxrZXl3b3JkPkh1bWFuczwva2V5d29yZD48
a2V5d29yZD4qSW5zZWN0IFZlY3RvcnM8L2tleXdvcmQ+PGtleXdvcmQ+TGluZWFyIE1vZGVsczwv
a2V5d29yZD48a2V5d29yZD5Mb2dpc3RpYyBNb2RlbHM8L2tleXdvcmQ+PGtleXdvcmQ+TWFsZTwv
a2V5d29yZD48a2V5d29yZD5Nb3NxdWl0byBDb250cm9sLyptZXRob2RzPC9rZXl3b3JkPjxrZXl3
b3JkPk92aXBvc2l0aW9uPC9rZXl3b3JkPjxrZXl3b3JkPipSZXNpZGVuY2UgQ2hhcmFjdGVyaXN0
aWNzPC9rZXl3b3JkPjxrZXl3b3JkPipTb2NpYWwgQ2xhc3M8L2tleXdvcmQ+PGtleXdvcmQ+U3Vi
dXJiYW4gSGVhbHRoPC9rZXl3b3JkPjxrZXl3b3JkPldhdGVyPC9rZXl3b3JkPjxrZXl3b3JkPldl
c3QgTmlsZSBGZXZlci9taWNyb2Jpb2xvZ3kvdHJhbnNtaXNzaW9uPC9rZXl3b3JkPjwva2V5d29y
ZHM+PGRhdGVzPjx5ZWFyPjIwMTM8L3llYXI+PHB1Yi1kYXRlcz48ZGF0ZT5NYXI8L2RhdGU+PC9w
dWItZGF0ZXM+PC9kYXRlcz48aXNibj4xNjEyLTkyMDI8L2lzYm4+PGFjY2Vzc2lvbi1udW0+MjMz
Nzc5ODI8L2FjY2Vzc2lvbi1udW0+PHVybHM+PHJlbGF0ZWQtdXJscz48dXJsPmh0dHBzOi8vbGlu
ay5zcHJpbmdlci5jb20vY29udGVudC9wZGYvMTAuMTAwNy9zMTAzOTMtMDEzLTA4MTgtNi5wZGY8
L3VybD48L3JlbGF0ZWQtdXJscz48L3VybHM+PGVsZWN0cm9uaWMtcmVzb3VyY2UtbnVtPjEwLjEw
MDcvczEwMzkzLTAxMy0wODE4LTY8L2VsZWN0cm9uaWMtcmVzb3VyY2UtbnVtPjxyZW1vdGUtZGF0
YWJhc2UtcHJvdmlkZXI+TkxNPC9yZW1vdGUtZGF0YWJhc2UtcHJvdmlkZXI+PGxhbmd1YWdlPmVu
ZzwvbGFuZ3VhZ2U+PC9yZWNvcmQ+PC9DaXRlPjxDaXRlPjxBdXRob3I+UGVkcm88L0F1dGhvcj48
WWVhcj4yMDE5PC9ZZWFyPjxSZWNOdW0+NzY8L1JlY051bT48cmVjb3JkPjxyZWMtbnVtYmVyPjc2
PC9yZWMtbnVtYmVyPjxmb3JlaWduLWtleXM+PGtleSBhcHA9IkVOIiBkYi1pZD0ieGFldmZ3eGU1
cDlmdDdlZHMwOXhwYXZxdmFzd3g1ZHc1ZDJzIiB0aW1lc3RhbXA9IjE3NDA1NjQ0MDAiPjc2PC9r
ZXk+PC9mb3JlaWduLWtleXM+PHJlZi10eXBlIG5hbWU9IkpvdXJuYWwgQXJ0aWNsZSI+MTc8L3Jl
Zi10eXBlPjxjb250cmlidXRvcnM+PGF1dGhvcnM+PGF1dGhvcj5QZWRybywgUi4gUy48L2F1dGhv
cj48YXV0aG9yPkNhcnZhbGhvLCBNLiBTLjwvYXV0aG9yPjxhdXRob3I+R2lyaWFuZWxsaSwgVi4g
Ui48L2F1dGhvcj48YXV0aG9yPkRhbWFzY2VubywgTC4gUy48L2F1dGhvcj48YXV0aG9yPkxlYWws
IEkuPC9hdXRob3I+PGF1dGhvcj5DdW5oYSwgRC4gQy4gRC48L2F1dGhvcj48YXV0aG9yPkNhcnZh
bGhvLCBMLiBNLiBBLjwvYXV0aG9yPjxhdXRob3I+QXlsbMOzbiwgVC48L2F1dGhvcj48YXV0aG9y
Pldha2ltb3RvLCBNLiBELjwvYXV0aG9yPjxhdXRob3I+U2FsZ3VlaXJvLCBKLiBCLjwvYXV0aG9y
PjxhdXRob3I+WWFrb2IsIEwuPC9hdXRob3I+PGF1dGhvcj5Ib27Ds3JpbywgTi4gQS48L2F1dGhv
cj48YXV0aG9yPkJyYXNpbCwgUC48L2F1dGhvcj48L2F1dGhvcnM+PC9jb250cmlidXRvcnM+PGF1
dGgtYWRkcmVzcz5JbnN0aXR1dG8gTmFjaW9uYWwgZGUgSW5mZWN0b2xvZ2lhIEV2YW5kcm8gQ2hh
Z2FzLCBGdW5kYcOnw6NvIE9zd2FsZG8gQ3J1eiwgUmlvIGRlIEphbmVpcm8sIEJyYXNpbC4mI3hE
O1Byb2dyYW1hIGRlIENvbXB1dGHDp8OjbyBDaWVudMOtZmljYSwgRnVuZGHDp8OjbyBPc3dhbGRv
IENydXosIFJpbyBkZSBKYW5laXJvLCBCcmFzaWwuJiN4RDtFc2NvbGEgTmFjaW9uYWwgZGUgU2HD
umRlIFDDumJsaWNhIFNlcmdpbyBBcm91Y2EsIEZ1bmRhw6fDo28gT3N3YWxkbyBDcnV6LCBSaW8g
ZGUgSmFuZWlybywgQnJhc2lsLiYjeEQ7TsO6Y2xlbyBPcGVyYWNpb25hbCBTZW50aW5lbGEgZGUg
TW9zcXVpdG9zIFZldG9yZXMgLSBOb3Ntb3ZlLCBGdW5kYcOnw6NvIE9zd2FsZG8gQ3J1eiwgUmlv
IGRlIEphbmVpcm8sIEJyYXNpbC4mI3hEO0luc3RpdHV0byBPc3dhbGRvIENydXosIEZ1bmRhw6fD
o28gT3N3YWxkbyBDcnV6LCBSaW8gZGUgSmFuZWlybywgQnJhc2lsLiYjeEQ7RGVwYXJ0bWVudCBv
ZiBEaXNlYXNlIENvbnRyb2wsIExvbmRvbiBTY2hvb2wgb2YgSHlnaWVuZSBhbmQgVHJvcGljYWwg
TWVkaWNpbmUsIExvbmRvbiwgVS5LLjwvYXV0aC1hZGRyZXNzPjx0aXRsZXM+PHRpdGxlPkEgcG9w
dWxhdGlvbmFsLWJhc2VkIGJpcnRoIGNvaG9ydCBzdHVkeSBpbiBhIGxvdy1pbmNvbWUgdXJiYW4g
YXJlYSBpbiBSaW8gZGUgSmFuZWlybywgQnJhemlsOiBpbXBsZW1lbnRhdGlvbiBhbmQgZGVzY3Jp
cHRpb24gb2YgdGhlIGNoYXJhY3RlcmlzdGljcyBvZiB0aGUgc3R1ZHk8L3RpdGxlPjxzZWNvbmRh
cnktdGl0bGU+Q2FkIFNhdWRlIFB1YmxpY2E8L3NlY29uZGFyeS10aXRsZT48L3RpdGxlcz48cGVy
aW9kaWNhbD48ZnVsbC10aXRsZT5DYWQgU2F1ZGUgUHVibGljYTwvZnVsbC10aXRsZT48L3Blcmlv
ZGljYWw+PHBhZ2VzPmUwMDAyMzkxODwvcGFnZXM+PHZvbHVtZT4zNTwvdm9sdW1lPjxudW1iZXI+
NTwvbnVtYmVyPjxlZGl0aW9uPjIwMTkwNTIzPC9lZGl0aW9uPjxrZXl3b3Jkcz48a2V5d29yZD5B
ZWRlcy8qY2xhc3NpZmljYXRpb248L2tleXdvcmQ+PGtleXdvcmQ+QW5pbWFsczwva2V5d29yZD48
a2V5d29yZD5BcmJvdmlydXMgSW5mZWN0aW9ucy9kaWFnbm9zaXMvKmVwaWRlbWlvbG9neS90cmFu
c21pc3Npb248L2tleXdvcmQ+PGtleXdvcmQ+QnJhemlsL2VwaWRlbWlvbG9neTwva2V5d29yZD48
a2V5d29yZD5DaGlsZCwgUHJlc2Nob29sPC9rZXl3b3JkPjxrZXl3b3JkPkNvaG9ydCBTdHVkaWVz
PC9rZXl3b3JkPjxrZXl3b3JkPkVudG9tb2xvZ3k8L2tleXdvcmQ+PGtleXdvcmQ+RmVtYWxlPC9r
ZXl3b3JkPjxrZXl3b3JkPkh1bWFuczwva2V5d29yZD48a2V5d29yZD5JbmZhbnQ8L2tleXdvcmQ+
PGtleXdvcmQ+SW5mYW50LCBOZXdib3JuPC9rZXl3b3JkPjxrZXl3b3JkPk1vc3F1aXRvIFZlY3Rv
cnMvKmNsYXNzaWZpY2F0aW9uPC9rZXl3b3JkPjxrZXl3b3JkPlBvdmVydHkgQXJlYXM8L2tleXdv
cmQ+PGtleXdvcmQ+VXJiYW4gUG9wdWxhdGlvbjwva2V5d29yZD48L2tleXdvcmRzPjxkYXRlcz48
eWVhcj4yMDE5PC95ZWFyPjxwdWItZGF0ZXM+PGRhdGU+TWF5IDIzPC9kYXRlPjwvcHViLWRhdGVz
PjwvZGF0ZXM+PGlzYm4+MDEwMi0zMTF4PC9pc2JuPjxhY2Nlc3Npb24tbnVtPjMxMTQxMDI0PC9h
Y2Nlc3Npb24tbnVtPjx1cmxzPjxyZWxhdGVkLXVybHM+PHVybD5odHRwczovL3d3dy5zY2llbG8u
YnIvai9jc3AvYS9XaHJEWHFXamRubWRaTlpNZkpwRHdXbi8/bGFuZz1lbiZhbXA7Zm9ybWF0PXBk
ZjwvdXJsPjwvcmVsYXRlZC11cmxzPjwvdXJscz48ZWxlY3Ryb25pYy1yZXNvdXJjZS1udW0+MTAu
MTU5MC8wMTAyLTMxMXgwMDAyMzkxODwvZWxlY3Ryb25pYy1yZXNvdXJjZS1udW0+PHJlbW90ZS1k
YXRhYmFzZS1wcm92aWRlcj5OTE08L3JlbW90ZS1kYXRhYmFzZS1wcm92aWRlcj48bGFuZ3VhZ2U+
ZW5nPC9sYW5ndWFnZT48L3JlY29yZD48L0NpdGU+PENpdGU+PEF1dGhvcj5ZYWx3YWxhPC9BdXRo
b3I+PFllYXI+MjAxNjwvWWVhcj48UmVjTnVtPjEwNjwvUmVjTnVtPjxyZWNvcmQ+PHJlYy1udW1i
ZXI+MTA2PC9yZWMtbnVtYmVyPjxmb3JlaWduLWtleXM+PGtleSBhcHA9IkVOIiBkYi1pZD0ieGFl
dmZ3eGU1cDlmdDdlZHMwOXhwYXZxdmFzd3g1ZHc1ZDJzIiB0aW1lc3RhbXA9IjE3NDA1NjQ0MDci
PjEwNjwva2V5PjwvZm9yZWlnbi1rZXlzPjxyZWYtdHlwZSBuYW1lPSJKb3VybmFsIEFydGljbGUi
PjE3PC9yZWYtdHlwZT48Y29udHJpYnV0b3JzPjxhdXRob3JzPjxhdXRob3I+WWFsd2FsYSwgUy48
L2F1dGhvcj48YXV0aG9yPktvbGxhcnMsIEouIFcuPC9hdXRob3I+PGF1dGhvcj5LYXNlbWJlbGks
IEcuPC9hdXRob3I+PGF1dGhvcj5CYXJhc2EsIEMuPC9hdXRob3I+PGF1dGhvcj5TZW5lc3NpZSwg
Qy48L2F1dGhvcj48YXV0aG9yPktvbGxhcnMsIFAuIEcuPC9hdXRob3I+PGF1dGhvcj5Lb2xsYXJz
LCBULiBNLjwvYXV0aG9yPjwvYXV0aG9ycz48L2NvbnRyaWJ1dG9ycz48YXV0aC1hZGRyZXNzPlUu
Uy4gQXJteSBNZWRpY2FsIFJlc2VhcmNoIFVuaXQsIE5haXJvYmksIEtlbnlhIChzeWFsd2FsYUB3
cnAta3NtLm9yZykuJiN4RDtBbGxlbiBFLiBQYXVsc29uIENvbGxlZ2Ugb2YgRW5naW5lZXJpbmcg
YW5kIEluZm9ybWF0aW9uIFRlY2hub2xvZ3ksIEdlb3JnaWEgU291dGhlcm4gVW5pdmVyc2l0eSwg
MTMzMiBTb3V0aGVybiBEcml2ZSwgU3RhdGVzYm9ybywgR2VvcmdpYSAzMDQ1OCAoamswMzYzM0Bn
ZW9yZ2lhc291dGhlcm4uZWR1KS4mI3hEO0tpdGFsZSBIb3NwaXRhbCwgS2l0YWxlLCBLZW55YSAo
Z2thc2VtYmVsaUBnbWFpbC5jb20pLiYjeEQ7Q29sdW1iaWEgVW5pdmVyc2l0eSwgTmFpcm9iaSwg
S2VueWEgKGJhcmFzYXdla2VzYUBnbWFpbC5jb20pLiYjeEQ7QWZybyBFdXJvcGVhbiBNZWRpY2Fs
IGFuZCBSZXNlYXJjaCBOZXR3b3JrLCBOZXVlbmdhc3NlIDM2LCAzMDExIEJlcm4sIFN3aXR6ZXJs
YW5kIChjc2VuZXNzaWVAc2VuZXNzaWUuY29tKS4mI3hEO01FVkxBQlMsIDI2MCBMYW5nc3RvbiBD
aGFwZWwgUmQsIFN0YXRlc2Jvcm8sIEdBIDMwNDU4IChpbmZvQG1ldmxhYnMuY29tKS4mI3hEOzE5
NzEgVW5pdmVyc2l0eSBCbHZkLCBMeW5jaGJ1cmcsIFZBIDI0NTE1ICh0a29sbGFyc0BsaWJlcnR5
LmVkdSkuPC9hdXRoLWFkZHJlc3M+PHRpdGxlcz48dGl0bGU+UHJlbGltaW5hcnkgUmVwb3J0IG9u
IHRoZSBSZWR1Y3Rpb24gb2YgQWR1bHQgTW9zcXVpdG9lcyBpbiBIb3VzaW5nIENvbXBvdW5kcyBp
biBXZXN0ZXJuIEtlbnlhIFVzaW5nIHRoZSBQcm9WZWN0b3IgRmxvd2VyIGFuZCBFbnRvYmFjIEJh
aXQgUGFkcyBDb250YWluaW5nIEJhY2lsbHVzIHRodXJpbmdpZW5zaXMgaXNyYWVsZW5zaXMgV2l0
aCBIb25leSBCYWl0PC90aXRsZT48c2Vjb25kYXJ5LXRpdGxlPkogTWVkIEVudG9tb2w8L3NlY29u
ZGFyeS10aXRsZT48L3RpdGxlcz48cGVyaW9kaWNhbD48ZnVsbC10aXRsZT5KIE1lZCBFbnRvbW9s
PC9mdWxsLXRpdGxlPjwvcGVyaW9kaWNhbD48cGFnZXM+MTI0Mi0xMjQ0PC9wYWdlcz48dm9sdW1l
PjUzPC92b2x1bWU+PG51bWJlcj41PC9udW1iZXI+PGtleXdvcmRzPjxrZXl3b3JkPkJ0aTwva2V5
d29yZD48a2V5d29yZD5iaW9wZXN0aWNpZGU8L2tleXdvcmQ+PGtleXdvcmQ+aW50ZWdyYXRlZCBw
ZXN0IG1hbmFnZW1lbnQ8L2tleXdvcmQ+PGtleXdvcmQ+bWFsYXJpYTwva2V5d29yZD48a2V5d29y
ZD5tb3NxdWl0bzwva2V5d29yZD48L2tleXdvcmRzPjxkYXRlcz48eWVhcj4yMDE2PC95ZWFyPjxw
dWItZGF0ZXM+PGRhdGU+U2VwIDE8L2RhdGU+PC9wdWItZGF0ZXM+PC9kYXRlcz48aXNibj4wMDIy
LTI1ODU8L2lzYm4+PGFjY2Vzc2lvbi1udW0+MjcyODI4MTU8L2FjY2Vzc2lvbi1udW0+PHVybHM+
PHJlbGF0ZWQtdXJscz48dXJsPmh0dHBzOi8vd2F0ZXJtYXJrLnNpbHZlcmNoYWlyLmNvbS90ancw
NzUucGRmP3Rva2VuPUFRRUNBSGkyMDhCRTQ5T29hbjlra2hXX0VyY3k3RG0zWkxfOUNmM3FmS0Fj
NDg1eXNnQUFBM0F3Z2dOc0Jna3Foa2lHOXcwQkJ3YWdnZ05kTUlJRFdRSUJBRENDQTFJR0NTcUdT
SWIzRFFFSEFUQWVCZ2xnaGtnQlpRTUVBUzR3RVFRTTJBdEcyNHZkN0d5NVlfYXZBZ0VRZ0lJREk3
MWJOVGdVZy1jNl92RE5zMktDNkZ1c0NmbXAwU0RvU1lDanE0Tjh2ekhhRVpCVVdJekpZR3Q2VW00
bXRtYmdMSEE5eVRHS0FrY3ZvcF81ai1aYTJ6V1ppdWNrZ3JPc3RsZHN5SEZIZ3VtSWxDRXlENUha
U1d4V2d0eDhlSG9FRjZnWVR6RlBEOV92YTZHYkJJVC11ckVkRGZYZ3RTSUdkbUM0eVBYekcxdldO
NzktS1RDMV9FeERHWG51Ti0wRm5PeTMtUGphZUpTeC1qZE42VW52OUdTNzA2bTExTk1tV3h6ZnBv
elhEbXpoeG5LMlpFSllRQ2hkZVJKd0RvNS03T2x5UW5sUzVmdjhReGp6NFZCc3pESlcyY2pRZE5a
b0QyN2MtRnRJb0V4eWF4Nkc0bWdLLTc5c0JrN0l5VUluQjAtNDNOOG9UWFo3eWdlZ2lycG52b2pm
UjFWRXZHU215NjZHUlRPVHZYb19NWDBUcTV3V00wWW9HX21sZTFlSEU3NWN3akZaOGVJcVVOa1dj
QVptanJocWhON0ZVWlZKUGhyb2VBdDg0WkpkNUtnSlo4REdOQ2doM2s0ejFPeUdyd2c3ajNXU3dO
WmhZMktzODZMVUJiYzhvSkMwWTI1Q19sWGs3MVh0bVlhTGVLOHlKX1NMUml2aGRRTjNmN2R6Y045
cmEtUGZnMW1jdnlUa245NHgyM2tKLWJaWklQVmV0MVRTN0w2cVViVkkxZlhMa2V6cTcxVFVGVFha
cmpTdmJpVmw3aUNpcHpodUY2WTVUMDdDS2YyNFVKd3VHVjVSdTdLMF9henRBVnNQelhucl80S1Ut
VE1xNDFvOUkybWc5eFROR1lWVzhrOFp6MHRnbjdzRzBOTy1EcjVXT0JGajJ6N0E5dDhHYU90VGhG
MnBuY3dkaTNIcjVITjFoM1Q5cXU1Zkptcks5cmdvc2FCd0IwN2JjOXN3bXROdTQ1aUtwUjdqOHdq
WWVaMmR5WTBZWUIxUGxEUkNGUnlWTEpMQnJGb1ZIUWN4ekZhU3Q5WXBldTNSZFNmSUhPNHgwWlRy
czEzQ2hONDVscHh0ajgxQVNuMjdoQzlDYlZNRHFQUFhqRmh0THI3STd4c3didFBySTctRk0xUmZl
QTlack5YRmF3LXUtc0c2MC03TjAyQ0Q1V1FYbVFKaEpIS0xIcDNldFpuOTU1QkROeHFacEIta2ZM
a3dOU2N5a0Fyb2IwRmxxbXVmN0xMZmdBczV2OFQyYk84c1I0UDZJU2Q2dzJtYVRvdlJFN0ozUmpM
T0xVNjFCM2laemdhRnRqTkVocHF0RVVSUzFyTjdmQzdhVzdPbDh3QWtUM1NHTDJEeGxQRFoxeG51
U0YyUkIwX0hIQ1I3UlhKNHFibnVZN1VyZlVaeFVUVHk2Q2wwRHg5amN5YUk8L3VybD48L3JlbGF0
ZWQtdXJscz48L3VybHM+PGVsZWN0cm9uaWMtcmVzb3VyY2UtbnVtPjEwLjEwOTMvam1lL3RqdzA3
NTwvZWxlY3Ryb25pYy1yZXNvdXJjZS1udW0+PHJlbW90ZS1kYXRhYmFzZS1wcm92aWRlcj5OTE08
L3JlbW90ZS1kYXRhYmFzZS1wcm92aWRlcj48bGFuZ3VhZ2U+ZW5nPC9sYW5ndWFnZT48L3JlY29y
ZD48L0NpdGU+PENpdGU+PEF1dGhvcj5BaGJpUmFtaTwvQXV0aG9yPjxZZWFyPjIwMjA8L1llYXI+
PFJlY051bT4yODwvUmVjTnVtPjxyZWNvcmQ+PHJlYy1udW1iZXI+Mjg8L3JlYy1udW1iZXI+PGZv
cmVpZ24ta2V5cz48a2V5IGFwcD0iRU4iIGRiLWlkPSJ4YWV2Znd4ZTVwOWZ0N2VkczA5eHBhdnF2
YXN3eDVkdzVkMnMiIHRpbWVzdGFtcD0iMTc0MDU2NDM5MiI+Mjg8L2tleT48L2ZvcmVpZ24ta2V5
cz48cmVmLXR5cGUgbmFtZT0iSm91cm5hbCBBcnRpY2xlIj4xNzwvcmVmLXR5cGU+PGNvbnRyaWJ1
dG9ycz48YXV0aG9ycz48YXV0aG9yPkFoYmlSYW1pLCBSLjwvYXV0aG9yPjxhdXRob3I+WnVoYXJh
aCwgVy4gRi48L2F1dGhvcj48L2F1dGhvcnM+PC9jb250cmlidXRvcnM+PGF1dGgtYWRkcmVzcz5T
Y2hvb2wgb2YgQmlvbG9naWNhbCBDb250cm9sLCBVbml2ZXJzaXRpIFNhaW5zIE1hbGF5c2lhLCBN
aW5kZW4sIFBlbmFuZywgTWFsYXlzaWEuJiN4RDtWZWN0b3IgQ29udHJvbCBSZXNlYXJjaCBVbml0
LCBTY2hvb2wgb2YgQmlvbG9naWNhbCBTY2llbmNlcywgVW5pdmVyc2l0aSBTYWlucyBNYWxheXNp
YSwgTWluZGVuLCBQZW5hbmcuPC9hdXRoLWFkZHJlc3M+PHRpdGxlcz48dGl0bGU+U2Nob29sLWJh
c2VkIGhlYWx0aCBlZHVjYXRpb24gZm9yIGRlbmd1ZSBjb250cm9sIGluIEtlbGFudGFuLCBNYWxh
eXNpYTogSW1wYWN0IG9uIGtub3dsZWRnZSwgYXR0aXR1ZGUgYW5kIHByYWN0aWNlPC90aXRsZT48
c2Vjb25kYXJ5LXRpdGxlPlBMb1MgTmVnbCBUcm9wIERpczwvc2Vjb25kYXJ5LXRpdGxlPjwvdGl0
bGVzPjxwZXJpb2RpY2FsPjxmdWxsLXRpdGxlPlBMb1MgTmVnbCBUcm9wIERpczwvZnVsbC10aXRs
ZT48L3BlcmlvZGljYWw+PHBhZ2VzPmUwMDA4MDc1PC9wYWdlcz48dm9sdW1lPjE0PC92b2x1bWU+
PG51bWJlcj4zPC9udW1iZXI+PGVkaXRpb24+MjAyMDAzMjc8L2VkaXRpb24+PGtleXdvcmRzPjxr
ZXl3b3JkPkFkb2xlc2NlbnQ8L2tleXdvcmQ+PGtleXdvcmQ+Q29tbXVuaWNhYmxlIERpc2Vhc2Ug
Q29udHJvbC8qbWV0aG9kczwva2V5d29yZD48a2V5d29yZD5Db21tdW5pdHktQWNxdWlyZWQgSW5m
ZWN0aW9ucy9lcGlkZW1pb2xvZ3kvKnByZXZlbnRpb24gJmFtcDsgY29udHJvbDwva2V5d29yZD48
a2V5d29yZD5Dcm9zcy1TZWN0aW9uYWwgU3R1ZGllczwva2V5d29yZD48a2V5d29yZD5EZW5ndWUv
KnByZXZlbnRpb24gJmFtcDsgY29udHJvbDwva2V5d29yZD48a2V5d29yZD5GZW1hbGU8L2tleXdv
cmQ+PGtleXdvcmQ+SGVhbHRoIEVkdWNhdGlvbi8qb3JnYW5pemF0aW9uICZhbXA7IGFkbWluaXN0
cmF0aW9uPC9rZXl3b3JkPjxrZXl3b3JkPipIZWFsdGggS25vd2xlZGdlLCBBdHRpdHVkZXMsIFBy
YWN0aWNlPC9rZXl3b3JkPjxrZXl3b3JkPkh1bWFuczwva2V5d29yZD48a2V5d29yZD5NYWxheXNp
YTwva2V5d29yZD48a2V5d29yZD5NYWxlPC9rZXl3b3JkPjxrZXl3b3JkPlNjaG9vbHM8L2tleXdv
cmQ+PGtleXdvcmQ+U3R1ZGVudHMvKnBzeWNob2xvZ3k8L2tleXdvcmQ+PGtleXdvcmQ+U3VydmV5
cyBhbmQgUXVlc3Rpb25uYWlyZXM8L2tleXdvcmQ+PC9rZXl3b3Jkcz48ZGF0ZXM+PHllYXI+MjAy
MDwveWVhcj48cHViLWRhdGVzPjxkYXRlPk1hcjwvZGF0ZT48L3B1Yi1kYXRlcz48L2RhdGVzPjxp
c2JuPjE5MzUtMjcyNyAoUHJpbnQpJiN4RDsxOTM1LTI3Mjc8L2lzYm4+PGFjY2Vzc2lvbi1udW0+
MzIyMTg1ODA8L2FjY2Vzc2lvbi1udW0+PHVybHM+PHJlbGF0ZWQtdXJscz48dXJsPmh0dHBzOi8v
am91cm5hbHMucGxvcy5vcmcvcGxvc250ZHMvYXJ0aWNsZS9maWxlP2lkPTEwLjEzNzEvam91cm5h
bC5wbnRkLjAwMDgwNzUmYW1wO3R5cGU9cHJpbnRhYmxlPC91cmw+PC9yZWxhdGVkLXVybHM+PC91
cmxzPjxjdXN0b20xPlRoZSBhdXRob3JzIGhhdmUgZGVjbGFyZWQgdGhhdCBubyBjb21wZXRpbmcg
aW50ZXJlc3RzIGV4aXN0LjwvY3VzdG9tMT48Y3VzdG9tMj5QTUM3MTQxNjk4PC9jdXN0b20yPjxl
bGVjdHJvbmljLXJlc291cmNlLW51bT4xMC4xMzcxL2pvdXJuYWwucG50ZC4wMDA4MDc1PC9lbGVj
dHJvbmljLXJlc291cmNlLW51bT48cmVtb3RlLWRhdGFiYXNlLXByb3ZpZGVyPk5MTTwvcmVtb3Rl
LWRhdGFiYXNlLXByb3ZpZGVyPjxsYW5ndWFnZT5lbmc8L2xhbmd1YWdlPjwvcmVjb3JkPjwvQ2l0
ZT48Q2l0ZT48QXV0aG9yPkJhdmlhPC9BdXRob3I+PFllYXI+MjAyMDwvWWVhcj48UmVjTnVtPjMx
PC9SZWNOdW0+PHJlY29yZD48cmVjLW51bWJlcj4zMTwvcmVjLW51bWJlcj48Zm9yZWlnbi1rZXlz
PjxrZXkgYXBwPSJFTiIgZGItaWQ9InhhZXZmd3hlNXA5ZnQ3ZWRzMDl4cGF2cXZhc3d4NWR3NWQy
cyIgdGltZXN0YW1wPSIxNzQwNTY0MzkyIj4zMTwva2V5PjwvZm9yZWlnbi1rZXlzPjxyZWYtdHlw
ZSBuYW1lPSJKb3VybmFsIEFydGljbGUiPjE3PC9yZWYtdHlwZT48Y29udHJpYnV0b3JzPjxhdXRo
b3JzPjxhdXRob3I+QmF2aWEsIEwuPC9hdXRob3I+PGF1dGhvcj5NZWxhbmRhLCBGLiBOLjwvYXV0
aG9yPjxhdXRob3I+ZGUgQXJydWRhLCBULiBCLjwvYXV0aG9yPjxhdXRob3I+TW9zaW1hbm4sIEEu
IEwuIFAuPC9hdXRob3I+PGF1dGhvcj5TaWx2ZWlyYSwgRy4gRi48L2F1dGhvcj48YXV0aG9yPkFv
a2ksIE0uIE4uPC9hdXRob3I+PGF1dGhvcj5LdWN6ZXJhLCBELjwvYXV0aG9yPjxhdXRob3I+U2Fy
emksIE0uIEwuPC9hdXRob3I+PGF1dGhvcj5KdW5pb3IsIFcuIEwuIEMuPC9hdXRob3I+PGF1dGhv
cj5Db25jaG9uLUNvc3RhLCBJLjwvYXV0aG9yPjxhdXRob3I+UGF2YW5lbGxpLCBXLiBSLjwvYXV0
aG9yPjxhdXRob3I+RHVhcnRlIERvcyBTYW50b3MsIEMuIE4uPC9hdXRob3I+PGF1dGhvcj5CYXJy
ZXRvLCBSLiBDLjwvYXV0aG9yPjxhdXRob3I+Qm9yZGlnbm9uLCBKLjwvYXV0aG9yPjwvYXV0aG9y
cz48L2NvbnRyaWJ1dG9ycz48YXV0aC1hZGRyZXNzPlNldG9yIGRlIENpw6puY2lhcyBkYSBTYcO6
ZGUsIEhvc3BpdGFsIGRlIENsw61uaWNhcywgVUZQUiwgQ3VyaXRpYmEsIDgwMDYwLTkwMCwgQnJh
emlsLiYjeEQ7TGFib3JhdMOzcmlvIGRlIFBhcmFzaXRvbG9naWEgRXhwZXJpbWVudGFsLCBEZXBh
cnRhbWVudG8gZGUgQ2nDqm5jaWFzIFBhdG9sw7NnaWNhcywgVUVMLCBMb25kcmluYSwgODYwNTct
OTcwLCBCcmF6aWwuJiN4RDtMYWJvcmF0w7NyaW8gZGUgVmlyb2xvZ2lhIE1vbGVjdWxhciBkbyBJ
bnN0aXR1dG8gQ2FybG9zIENoYWdhcywgSUNDL0Zpb2NydXovUFIsIEN1cml0aWJhLCA4MTM1MC0w
MTAsIEJyYXppbC4mI3hEO0xhYm9yYXTDs3JpbyBkZSBDacOqbmNpYXMgZSBUZWNub2xvZ2lhcyBB
cGxpY2FkYXMgZW0gU2HDumRlIGRvIEluc3RpdHV0byBDYXJsb3MgQ2hhZ2FzLCBJQ0MvRmlvY3J1
ei9QUiwgQ3VyaXRpYmEsIDgxMzUwLTAxMCwgQnJhemlsLiYjeEQ7U2VjcmV0YXJpYSBNdW5pY2lw
YWwgZGUgU2HDumRlIGRlIENhbWLDqSwgQ2FtYsOpLCA4NjE4MS0zMDAsIEJyYXppbC4mI3hEO0Nl
bnRybyBkZSBDb21wdXRhw6fDo28gQ2llbnTDrWZpY2EgZSBUZWNub2zDs2dpY2EsIENDQ1QvVVRG
UFIsIEN1cml0aWJhLCA4MDIzMC05MDEsIEJyYXppbC4gYmFhcnJldGhAZ21haWwuY29tLiYjeEQ7
TGFib3JhdMOzcmlvIGRlIFZpcm9sb2dpYSBNb2xlY3VsYXIgZG8gSW5zdGl0dXRvIENhcmxvcyBD
aGFnYXMsIElDQy9GaW9jcnV6L1BSLCBDdXJpdGliYSwgODEzNTAtMDEwLCBCcmF6aWwuIGp1bGlh
bm8uYm9yZGlnbm9uQGZpb2NydXouYnIuPC9hdXRoLWFkZHJlc3M+PHRpdGxlcz48dGl0bGU+RXBp
ZGVtaW9sb2dpY2FsIHN0dWR5IG9uIGRlbmd1ZSBpbiBzb3V0aGVybiBCcmF6aWwgdW5kZXIgdGhl
IHBlcnNwZWN0aXZlIG9mIGNsaW1hdGUgYW5kIHBvdmVydHk8L3RpdGxlPjxzZWNvbmRhcnktdGl0
bGU+U2NpIFJlcDwvc2Vjb25kYXJ5LXRpdGxlPjwvdGl0bGVzPjxwZXJpb2RpY2FsPjxmdWxsLXRp
dGxlPlNjaSBSZXA8L2Z1bGwtdGl0bGU+PC9wZXJpb2RpY2FsPjxwYWdlcz4yMTI3PC9wYWdlcz48
dm9sdW1lPjEwPC92b2x1bWU+PG51bWJlcj4xPC9udW1iZXI+PGVkaXRpb24+MjAyMDAyMDc8L2Vk
aXRpb24+PGtleXdvcmRzPjxrZXl3b3JkPkFkdWx0PC9rZXl3b3JkPjxrZXl3b3JkPkJyYXppbC9l
cGlkZW1pb2xvZ3k8L2tleXdvcmQ+PGtleXdvcmQ+Q2xpbWF0ZTwva2V5d29yZD48a2V5d29yZD5E
ZW5ndWUvKmVwaWRlbWlvbG9neTwva2V5d29yZD48a2V5d29yZD5FcGlkZW1pb2xvZ2ljIFN0dWRp
ZXM8L2tleXdvcmQ+PGtleXdvcmQ+RmVtYWxlPC9rZXl3b3JkPjxrZXl3b3JkPkh1bWFuczwva2V5
d29yZD48a2V5d29yZD5JbmNpZGVuY2U8L2tleXdvcmQ+PGtleXdvcmQ+TWFsZTwva2V5d29yZD48
a2V5d29yZD5Qb3ZlcnR5PC9rZXl3b3JkPjxrZXl3b3JkPlB1YmxpYyBIZWFsdGg8L2tleXdvcmQ+
PGtleXdvcmQ+U29jaW9lY29ub21pYyBGYWN0b3JzPC9rZXl3b3JkPjxrZXl3b3JkPldlYXRoZXI8
L2tleXdvcmQ+PC9rZXl3b3Jkcz48ZGF0ZXM+PHllYXI+MjAyMDwveWVhcj48cHViLWRhdGVzPjxk
YXRlPkZlYiA3PC9kYXRlPjwvcHViLWRhdGVzPjwvZGF0ZXM+PGlzYm4+MjA0NS0yMzIyPC9pc2Ju
PjxhY2Nlc3Npb24tbnVtPjMyMDM0MTczPC9hY2Nlc3Npb24tbnVtPjx1cmxzPjxyZWxhdGVkLXVy
bHM+PHVybD5odHRwczovL3d3dy5uYXR1cmUuY29tL2FydGljbGVzL3M0MTU5OC0wMjAtNTg1NDIt
MS5wZGY8L3VybD48L3JlbGF0ZWQtdXJscz48L3VybHM+PGN1c3RvbTE+VGhlIGF1dGhvcnMgZGVj
bGFyZSBubyBjb21wZXRpbmcgaW50ZXJlc3RzLjwvY3VzdG9tMT48Y3VzdG9tMj5QTUM3MDA1NzQ2
PC9jdXN0b20yPjxlbGVjdHJvbmljLXJlc291cmNlLW51bT4xMC4xMDM4L3M0MTU5OC0wMjAtNTg1
NDItMTwvZWxlY3Ryb25pYy1yZXNvdXJjZS1udW0+PHJlbW90ZS1kYXRhYmFzZS1wcm92aWRlcj5O
TE08L3JlbW90ZS1kYXRhYmFzZS1wcm92aWRlcj48bGFuZ3VhZ2U+ZW5nPC9sYW5ndWFnZT48L3Jl
Y29yZD48L0NpdGU+PENpdGU+PEF1dGhvcj5LaG9ybWk8L0F1dGhvcj48WWVhcj4yMDEyPC9ZZWFy
PjxSZWNOdW0+NTU8L1JlY051bT48cmVjb3JkPjxyZWMtbnVtYmVyPjU1PC9yZWMtbnVtYmVyPjxm
b3JlaWduLWtleXM+PGtleSBhcHA9IkVOIiBkYi1pZD0ieGFldmZ3eGU1cDlmdDdlZHMwOXhwYXZx
dmFzd3g1ZHc1ZDJzIiB0aW1lc3RhbXA9IjE3NDA1NjQzOTciPjU1PC9rZXk+PC9mb3JlaWduLWtl
eXM+PHJlZi10eXBlIG5hbWU9IkpvdXJuYWwgQXJ0aWNsZSI+MTc8L3JlZi10eXBlPjxjb250cmli
dXRvcnM+PGF1dGhvcnM+PGF1dGhvcj5LaG9ybWksIEguIE0uPC9hdXRob3I+PGF1dGhvcj5LdW1h
ciwgTC48L2F1dGhvcj48L2F1dGhvcnM+PC9jb250cmlidXRvcnM+PGF1dGgtYWRkcmVzcz5FY29z
eXN0ZW0gTWFuYWdlbWVudCwgU2Nob29sIG9mIEVudmlyb25tZW50YWwgYW5kIFJ1cmFsIFNjaWVu
Y2VzLCBGYWN1bHR5IG9mIEFydHMgYW5kIFNjaWVuY2VzLCBVbml2ZXJzaXR5IG9mIE5ldyBFbmds
YW5kLCBBcm1pZGFsZSwgTlNXIDIzNTEsIEF1c3RyYWxpYS4gaGtob3JtaUB1bmUuZWR1LmF1PC9h
dXRoLWFkZHJlc3M+PHRpdGxlcz48dGl0bGU+QXNzZXNzaW5nIHRoZSByaXNrIGZvciBkZW5ndWUg
ZmV2ZXIgYmFzZWQgb24gc29jaW9lY29ub21pYyBhbmQgZW52aXJvbm1lbnRhbCB2YXJpYWJsZXMg
aW4gYSBnZW9ncmFwaGljYWwgaW5mb3JtYXRpb24gc3lzdGVtIGVudmlyb25tZW50PC90aXRsZT48
c2Vjb25kYXJ5LXRpdGxlPkdlb3NwYXQgSGVhbHRoPC9zZWNvbmRhcnktdGl0bGU+PC90aXRsZXM+
PHBlcmlvZGljYWw+PGZ1bGwtdGl0bGU+R2Vvc3BhdCBIZWFsdGg8L2Z1bGwtdGl0bGU+PC9wZXJp
b2RpY2FsPjxwYWdlcz4xNzEtNjwvcGFnZXM+PHZvbHVtZT42PC92b2x1bWU+PG51bWJlcj4yPC9u
dW1iZXI+PGtleXdvcmRzPjxrZXl3b3JkPkFlZGVzLyp2aXJvbG9neTwva2V5d29yZD48a2V5d29y
ZD5BbmltYWxzPC9rZXl3b3JkPjxrZXl3b3JkPkRlbmd1ZS8qZXBpZGVtaW9sb2d5L3ByZXZlbnRp
b24gJmFtcDsgY29udHJvbDwva2V5d29yZD48a2V5d29yZD4qRW52aXJvbm1lbnQ8L2tleXdvcmQ+
PGtleXdvcmQ+R2VvZ3JhcGhpYyBJbmZvcm1hdGlvbiBTeXN0ZW1zPC9rZXl3b3JkPjxrZXl3b3Jk
Pkdsb2JhbCBIZWFsdGg8L2tleXdvcmQ+PGtleXdvcmQ+SHVtYW5zPC9rZXl3b3JkPjxrZXl3b3Jk
PkluY2lkZW5jZTwva2V5d29yZD48a2V5d29yZD5JbnNlY3QgQ29udHJvbC9tZXRob2RzPC9rZXl3
b3JkPjxrZXl3b3JkPk1vZGVscywgVGhlb3JldGljYWw8L2tleXdvcmQ+PGtleXdvcmQ+UmlzayBB
c3Nlc3NtZW50LyptZXRob2RzPC9rZXl3b3JkPjxrZXl3b3JkPlNhdWRpIEFyYWJpYS9lcGlkZW1p
b2xvZ3k8L2tleXdvcmQ+PGtleXdvcmQ+U29jaW9lY29ub21pYyBGYWN0b3JzPC9rZXl3b3JkPjwv
a2V5d29yZHM+PGRhdGVzPjx5ZWFyPjIwMTI8L3llYXI+PHB1Yi1kYXRlcz48ZGF0ZT5NYXk8L2Rh
dGU+PC9wdWItZGF0ZXM+PC9kYXRlcz48aXNibj4xODI3LTE5ODc8L2lzYm4+PGFjY2Vzc2lvbi1u
dW0+MjI2MzkxMTk8L2FjY2Vzc2lvbi1udW0+PHVybHM+PHJlbGF0ZWQtdXJscz48dXJsPmh0dHBz
Oi8vd3d3Lmdlb3NwYXRpYWxoZWFsdGgubmV0L2doL2FydGljbGUvZG93bmxvYWQvMTM1LzEzNTwv
dXJsPjwvcmVsYXRlZC11cmxzPjwvdXJscz48ZWxlY3Ryb25pYy1yZXNvdXJjZS1udW0+MTAuNDA4
MS9naC4yMDEyLjEzNTwvZWxlY3Ryb25pYy1yZXNvdXJjZS1udW0+PHJlbW90ZS1kYXRhYmFzZS1w
cm92aWRlcj5OTE08L3JlbW90ZS1kYXRhYmFzZS1wcm92aWRlcj48bGFuZ3VhZ2U+ZW5nPC9sYW5n
dWFnZT48L3JlY29yZD48L0NpdGU+PENpdGU+PEF1dGhvcj5LaHVuPC9BdXRob3I+PFllYXI+MjAw
NzwvWWVhcj48UmVjTnVtPjU2PC9SZWNOdW0+PHJlY29yZD48cmVjLW51bWJlcj41NjwvcmVjLW51
bWJlcj48Zm9yZWlnbi1rZXlzPjxrZXkgYXBwPSJFTiIgZGItaWQ9InhhZXZmd3hlNXA5ZnQ3ZWRz
MDl4cGF2cXZhc3d4NWR3NWQycyIgdGltZXN0YW1wPSIxNzQwNTY0Mzk3Ij41Njwva2V5PjwvZm9y
ZWlnbi1rZXlzPjxyZWYtdHlwZSBuYW1lPSJKb3VybmFsIEFydGljbGUiPjE3PC9yZWYtdHlwZT48
Y29udHJpYnV0b3JzPjxhdXRob3JzPjxhdXRob3I+S2h1biwgUy48L2F1dGhvcj48YXV0aG9yPk1h
bmRlcnNvbiwgTC48L2F1dGhvcj48L2F1dGhvcnM+PC9jb250cmlidXRvcnM+PGF1dGgtYWRkcmVz
cz5OYXRpb25hbCBDZW50cmUgZm9yIEhlYWx0aCBQcm9tb3Rpb24sIE1pbmlzdHJ5IG9mIEhlYWx0
aCwgQ2FtYm9kaWEuIGtodW5zb2tyaW5AaG90bWFpbC5jb208L2F1dGgtYWRkcmVzcz48dGl0bGVz
Pjx0aXRsZT5Db21tdW5pdHkgYW5kIHNjaG9vbC1iYXNlZCBoZWFsdGggZWR1Y2F0aW9uIGZvciBk
ZW5ndWUgY29udHJvbCBpbiBydXJhbCBDYW1ib2RpYTogYSBwcm9jZXNzIGV2YWx1YXRpb248L3Rp
dGxlPjxzZWNvbmRhcnktdGl0bGU+UExvUyBOZWdsIFRyb3AgRGlzPC9zZWNvbmRhcnktdGl0bGU+
PC90aXRsZXM+PHBlcmlvZGljYWw+PGZ1bGwtdGl0bGU+UExvUyBOZWdsIFRyb3AgRGlzPC9mdWxs
LXRpdGxlPjwvcGVyaW9kaWNhbD48cGFnZXM+ZTE0MzwvcGFnZXM+PHZvbHVtZT4xPC92b2x1bWU+
PG51bWJlcj4zPC9udW1iZXI+PGVkaXRpb24+MjAwNzEyMDU8L2VkaXRpb24+PGtleXdvcmRzPjxr
ZXl3b3JkPkF0dGl0dWRlIHRvIEhlYWx0aDwva2V5d29yZD48a2V5d29yZD5DYW1ib2RpYTwva2V5
d29yZD48a2V5d29yZD5Db21tdW5pdHkgSGVhbHRoIFNlcnZpY2VzLyptZXRob2RzPC9rZXl3b3Jk
PjxrZXl3b3JkPkRlbmd1ZS8qcHJldmVudGlvbiAmYW1wOyBjb250cm9sPC9rZXl3b3JkPjxrZXl3
b3JkPkhlYWx0aCBFZHVjYXRpb24vKm1ldGhvZHM8L2tleXdvcmQ+PGtleXdvcmQ+SHVtYW5zPC9r
ZXl3b3JkPjxrZXl3b3JkPlBvc3RlcnMgYXMgVG9waWM8L2tleXdvcmQ+PGtleXdvcmQ+UnVyYWwg
UG9wdWxhdGlvbjwva2V5d29yZD48a2V5d29yZD4qU2Nob29sIEhlYWx0aCBTZXJ2aWNlczwva2V5
d29yZD48L2tleXdvcmRzPjxkYXRlcz48eWVhcj4yMDA3PC95ZWFyPjxwdWItZGF0ZXM+PGRhdGU+
RGVjIDU8L2RhdGU+PC9wdWItZGF0ZXM+PC9kYXRlcz48aXNibj4xOTM1LTI3MjcgKFByaW50KSYj
eEQ7MTkzNS0yNzI3PC9pc2JuPjxhY2Nlc3Npb24tbnVtPjE4MTYwOTgxPC9hY2Nlc3Npb24tbnVt
Pjx1cmxzPjxyZWxhdGVkLXVybHM+PHVybD5odHRwczovL2pvdXJuYWxzLnBsb3Mub3JnL3Bsb3Nu
dGRzL2FydGljbGUvZmlsZT9pZD0xMC4xMzcxL2pvdXJuYWwucG50ZC4wMDAwMTQzJmFtcDt0eXBl
PXByaW50YWJsZTwvdXJsPjwvcmVsYXRlZC11cmxzPjwvdXJscz48Y3VzdG9tMT5UaGUgYXV0aG9y
cyBoYXZlIGRlY2xhcmVkIHRoYXQgbm8gY29tcGV0aW5nIGludGVyZXN0cyBleGlzdC48L2N1c3Rv
bTE+PGN1c3RvbTI+UE1DMjE1NDM5MjwvY3VzdG9tMj48ZWxlY3Ryb25pYy1yZXNvdXJjZS1udW0+
MTAuMTM3MS9qb3VybmFsLnBudGQuMDAwMDE0MzwvZWxlY3Ryb25pYy1yZXNvdXJjZS1udW0+PHJl
bW90ZS1kYXRhYmFzZS1wcm92aWRlcj5OTE08L3JlbW90ZS1kYXRhYmFzZS1wcm92aWRlcj48bGFu
Z3VhZ2U+ZW5nPC9sYW5ndWFnZT48L3JlY29yZD48L0NpdGU+PENpdGU+PEF1dGhvcj5RaTwvQXV0
aG9yPjxZZWFyPjIwMTU8L1llYXI+PFJlY051bT43ODwvUmVjTnVtPjxyZWNvcmQ+PHJlYy1udW1i
ZXI+Nzg8L3JlYy1udW1iZXI+PGZvcmVpZ24ta2V5cz48a2V5IGFwcD0iRU4iIGRiLWlkPSJ4YWV2
Znd4ZTVwOWZ0N2VkczA5eHBhdnF2YXN3eDVkdzVkMnMiIHRpbWVzdGFtcD0iMTc0MDU2NDQwMSI+
Nzg8L2tleT48L2ZvcmVpZ24ta2V5cz48cmVmLXR5cGUgbmFtZT0iSm91cm5hbCBBcnRpY2xlIj4x
NzwvcmVmLXR5cGU+PGNvbnRyaWJ1dG9ycz48YXV0aG9ycz48YXV0aG9yPlFpLCBYLjwvYXV0aG9y
PjxhdXRob3I+V2FuZywgWS48L2F1dGhvcj48YXV0aG9yPkxpLCBZLjwvYXV0aG9yPjxhdXRob3I+
TWVuZywgWS48L2F1dGhvcj48YXV0aG9yPkNoZW4sIFEuPC9hdXRob3I+PGF1dGhvcj5NYSwgSi48
L2F1dGhvcj48YXV0aG9yPkdhbywgRy4gRi48L2F1dGhvcj48L2F1dGhvcnM+PC9jb250cmlidXRv
cnM+PGF1dGgtYWRkcmVzcz5OYXRpb25hbCBDZW50ZXIgZm9yIFB1YmxpYyBIZWFsdGggU3VydmVp
bGxhbmNlIGFuZCBJbmZvcm1hdGlvbiBTZXJ2aWNlcywgQ2hpbmVzZSBDZW50ZXIgZm9yIERpc2Vh
c2UgQ29udHJvbCBhbmQgUHJldmVudGlvbiwgQmVpamluZywgQ2hpbmEuJiN4RDtTdGF0ZSBLZXkg
TGFib3JhdG9yeSBvZiBSZXNvdXJjZXMgYW5kIEVudmlyb25tZW50YWwgSW5mb3JtYXRpb24gU3lz
dGVtLCBJbnN0aXR1dGUgb2YgR2VvZ3JhcGhpY2FsIFNjaWVuY2VzIGFuZCBOYXR1cmFsIFJlc291
cmNlcyBSZXNlYXJjaCwgQ2hpbmVzZSBBY2FkZW15IG9mIFNjaWVuY2VzLCBCZWlqaW5nLCBDaGlu
YS4mI3hEO09mZmljZSBvZiB0aGUgRGlyZWN0b3IsIENoaW5lc2UgQ2VudGVyIGZvciBEaXNlYXNl
IENvbnRyb2wgYW5kIFByZXZlbnRpb24sIEJlaWppbmcsIENoaW5hLjwvYXV0aC1hZGRyZXNzPjx0
aXRsZXM+PHRpdGxlPlRoZSBFZmZlY3RzIG9mIFNvY2lvZWNvbm9taWMgYW5kIEVudmlyb25tZW50
YWwgRmFjdG9ycyBvbiB0aGUgSW5jaWRlbmNlIG9mIERlbmd1ZSBGZXZlciBpbiB0aGUgUGVhcmwg
Uml2ZXIgRGVsdGEsIENoaW5hLCAyMDEzPC90aXRsZT48c2Vjb25kYXJ5LXRpdGxlPlBMb1MgTmVn
bCBUcm9wIERpczwvc2Vjb25kYXJ5LXRpdGxlPjwvdGl0bGVzPjxwZXJpb2RpY2FsPjxmdWxsLXRp
dGxlPlBMb1MgTmVnbCBUcm9wIERpczwvZnVsbC10aXRsZT48L3BlcmlvZGljYWw+PHBhZ2VzPmUw
MDA0MTU5PC9wYWdlcz48dm9sdW1lPjk8L3ZvbHVtZT48bnVtYmVyPjEwPC9udW1iZXI+PGVkaXRp
b24+MjAxNTEwMjc8L2VkaXRpb24+PGtleXdvcmRzPjxrZXl3b3JkPkFlZGVzL2dyb3d0aCAmYW1w
OyBkZXZlbG9wbWVudDwva2V5d29yZD48a2V5d29yZD5BbmltYWxzPC9rZXl3b3JkPjxrZXl3b3Jk
PkNoaW5hL2VwaWRlbWlvbG9neTwva2V5d29yZD48a2V5d29yZD5EZW5ndWUvKmVwaWRlbWlvbG9n
eTwva2V5d29yZD48a2V5d29yZD4qRW52aXJvbm1lbnQ8L2tleXdvcmQ+PGtleXdvcmQ+SHVtYW5z
PC9rZXl3b3JkPjxrZXl3b3JkPkluY2lkZW5jZTwva2V5d29yZD48a2V5d29yZD5JbnNlY3QgVmVj
dG9yczwva2V5d29yZD48a2V5d29yZD5SaXNrIEZhY3RvcnM8L2tleXdvcmQ+PGtleXdvcmQ+Uml2
ZXJzPC9rZXl3b3JkPjxrZXl3b3JkPlNvY2lvZWNvbm9taWMgRmFjdG9yczwva2V5d29yZD48L2tl
eXdvcmRzPjxkYXRlcz48eWVhcj4yMDE1PC95ZWFyPjxwdWItZGF0ZXM+PGRhdGU+T2N0PC9kYXRl
PjwvcHViLWRhdGVzPjwvZGF0ZXM+PGlzYm4+MTkzNS0yNzI3IChQcmludCkmI3hEOzE5MzUtMjcy
NzwvaXNibj48YWNjZXNzaW9uLW51bT4yNjUwNjYxNjwvYWNjZXNzaW9uLW51bT48dXJscz48cmVs
YXRlZC11cmxzPjx1cmw+aHR0cHM6Ly9qb3VybmFscy5wbG9zLm9yZy9wbG9zbnRkcy9hcnRpY2xl
L2ZpbGU/aWQ9MTAuMTM3MS9qb3VybmFsLnBudGQuMDAwNDE1OSZhbXA7dHlwZT1wcmludGFibGU8
L3VybD48L3JlbGF0ZWQtdXJscz48L3VybHM+PGN1c3RvbTE+VGhlIGF1dGhvcnMgaGF2ZSBkZWNs
YXJlZCB0aGF0IG5vIGNvbXBldGluZyBpbnRlcmVzdHMgZXhpc3QuPC9jdXN0b20xPjxjdXN0b20y
PlBNQzQ2MjQ3Nzc8L2N1c3RvbTI+PGVsZWN0cm9uaWMtcmVzb3VyY2UtbnVtPjEwLjEzNzEvam91
cm5hbC5wbnRkLjAwMDQxNTk8L2VsZWN0cm9uaWMtcmVzb3VyY2UtbnVtPjxyZW1vdGUtZGF0YWJh
c2UtcHJvdmlkZXI+TkxNPC9yZW1vdGUtZGF0YWJhc2UtcHJvdmlkZXI+PGxhbmd1YWdlPmVuZzwv
bGFuZ3VhZ2U+PC9yZWNvcmQ+PC9D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, 28, 31, 42, 55, 56, 76, 78, 106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79A57040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</w:t>
            </w:r>
          </w:p>
        </w:tc>
      </w:tr>
      <w:tr w:rsidR="00D64BC9" w:rsidRPr="001C15B3" w14:paraId="384E9CBE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04CA8E0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69B73A5E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Merge/>
            <w:vAlign w:val="center"/>
          </w:tcPr>
          <w:p w14:paraId="35471F3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3402" w:type="dxa"/>
            <w:vAlign w:val="center"/>
          </w:tcPr>
          <w:p w14:paraId="0485262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Illegal housing occupations, crime rates in certain areas, informal settlements, and slums</w:t>
            </w:r>
          </w:p>
        </w:tc>
        <w:tc>
          <w:tcPr>
            <w:tcW w:w="2126" w:type="dxa"/>
            <w:vAlign w:val="center"/>
          </w:tcPr>
          <w:p w14:paraId="031536E2" w14:textId="77777777" w:rsidR="00D64BC9" w:rsidRPr="001C15B3" w:rsidRDefault="00D64BC9" w:rsidP="003C3A62">
            <w:pPr>
              <w:tabs>
                <w:tab w:val="center" w:pos="458"/>
              </w:tabs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XaGl0ZW1hbjwvQXV0aG9yPjxZZWFyPjIwMTg8L1llYXI+
PFJlY051bT4xMDQ8L1JlY051bT48RGlzcGxheVRleHQ+KDEwNCk8L0Rpc3BsYXlUZXh0PjxyZWNv
cmQ+PHJlYy1udW1iZXI+MTA0PC9yZWMtbnVtYmVyPjxmb3JlaWduLWtleXM+PGtleSBhcHA9IkVO
IiBkYi1pZD0ieGFldmZ3eGU1cDlmdDdlZHMwOXhwYXZxdmFzd3g1ZHc1ZDJzIiB0aW1lc3RhbXA9
IjE3NDA1NjQ0MDYiPjEwNDwva2V5PjwvZm9yZWlnbi1rZXlzPjxyZWYtdHlwZSBuYW1lPSJKb3Vy
bmFsIEFydGljbGUiPjE3PC9yZWYtdHlwZT48Y29udHJpYnV0b3JzPjxhdXRob3JzPjxhdXRob3I+
V2hpdGVtYW4sIEEuPC9hdXRob3I+PGF1dGhvcj5EZWxtZWxsZSwgRS48L2F1dGhvcj48YXV0aG9y
PlJhcHAsIFQuPC9hdXRob3I+PGF1dGhvcj5DaGVuLCBTLjwvYXV0aG9yPjxhdXRob3I+Q2hlbiwg
Ry48L2F1dGhvcj48YXV0aG9yPkR1bGluLCBNLjwvYXV0aG9yPjwvYXV0aG9ycz48L2NvbnRyaWJ1
dG9ycz48YXV0aC1hZGRyZXNzPkRlcGFydG1lbnQgb2YgR2VvZ3JhcGh5IGFuZCBFYXJ0aCBTY2ll
bmNlcyBhbmQgQ2VudGVyIGZvciBBcHBsaWVkIEdlb2dyYXBoaWMgSW5mb3JtYXRpb24gU2NpZW5j
ZSwgVW5pdmVyc2l0eSBvZiBOb3J0aCBDYXJvbGluYSBhdCBDaGFybG90dGUsIDI5MDEgVW5pdmVy
c2l0eSBDaXR5IEJsdmQsIENoYXJsb3R0ZSwgTkMgMjgyMjMsIFVTQS4gYXdoaXRlbTFAdW5jYy5l
ZHUuJiN4RDtBY2FkZW15IGZvciBQb3B1bGF0aW9uIEhlYWx0aCBJbm5vdmF0aW9uLCA5MjAxIFVu
aXZlcnNpdHkgQ2l0eSBCbHZkLCBDaGFybG90dGUsIE5DLCAyODIyMywgVVNBLiBhd2hpdGVtMUB1
bmNjLmVkdS4mI3hEO0RlcGFydG1lbnQgb2YgR2VvZ3JhcGh5IGFuZCBFYXJ0aCBTY2llbmNlcyBh
bmQgQ2VudGVyIGZvciBBcHBsaWVkIEdlb2dyYXBoaWMgSW5mb3JtYXRpb24gU2NpZW5jZSwgVW5p
dmVyc2l0eSBvZiBOb3J0aCBDYXJvbGluYSBhdCBDaGFybG90dGUsIDI5MDEgVW5pdmVyc2l0eSBD
aXR5IEJsdmQsIENoYXJsb3R0ZSwgTkMgMjgyMjMsIFVTQS4gZGVsbWVsbGVAZ21haWwuY29tLiYj
eEQ7QWNhZGVteSBmb3IgUG9wdWxhdGlvbiBIZWFsdGggSW5ub3ZhdGlvbiwgOTIwMSBVbml2ZXJz
aXR5IENpdHkgQmx2ZCwgQ2hhcmxvdHRlLCBOQywgMjgyMjMsIFVTQS4gdHJhcHAxQHVuY2MuZWR1
LiYjeEQ7QWNhZGVteSBmb3IgUG9wdWxhdGlvbiBIZWFsdGggSW5ub3ZhdGlvbiwgOTIwMSBVbml2
ZXJzaXR5IENpdHkgQmx2ZCwgQ2hhcmxvdHRlLCBOQywgMjgyMjMsIFVTQS4gU2NoZW41NkB1bmNj
LmVkdS4mI3hEO0RlcGFydG1lbnQgb2YgR2VvZ3JhcGh5IGFuZCBFYXJ0aCBTY2llbmNlcyBhbmQg
Q2VudGVyIGZvciBBcHBsaWVkIEdlb2dyYXBoaWMgSW5mb3JtYXRpb24gU2NpZW5jZSwgVW5pdmVy
c2l0eSBvZiBOb3J0aCBDYXJvbGluYSBhdCBDaGFybG90dGUsIDI5MDEgVW5pdmVyc2l0eSBDaXR5
IEJsdmQsIENoYXJsb3R0ZSwgTkMgMjgyMjMsIFVTQS4gZ2FuZy5jaGVuQHVuY2MuZWR1LiYjeEQ7
QWNhZGVteSBmb3IgUG9wdWxhdGlvbiBIZWFsdGggSW5ub3ZhdGlvbiwgOTIwMSBVbml2ZXJzaXR5
IENpdHkgQmx2ZCwgQ2hhcmxvdHRlLCBOQywgMjgyMjMsIFVTQS4gbWR1bGluM0B1bmNjLmVkdS4m
I3hEO0RlcGFydG1lbnQgb2YgUHVibGljIEhlYWx0aCBTY2llbmNlcywgVW5pdmVyc2l0eSBvZiBO
b3J0aCBDYXJvbGluYSBhdCBDaGFybG90dGUsIDI5MDEgVW5pdmVyc2l0eSBDaXR5IEJsdmQsIENo
YXJsb3R0ZSwgTkMgMjgyMjMsIFVTQS4gbWR1bGluM0B1bmNjLmVkdS4mI3hEO0FjYWRlbXkgZm9y
IFB1YmxpYyBIZWFsdGggSW5ub3ZhdGlvbiwgVW5pdmVyc2l0eSBvZiBOb3J0aCBDYXJvbGluYSBh
dCBDaGFybG90dGUsIDI5MDEgVW5pdmVyc2l0eSBDaXR5IEJsdmQsIENoYXJsb3R0ZSwgTkMgMjgy
MjMsIFVTQS4gbWR1bGluM0B1bmNjLmVkdS48L2F1dGgtYWRkcmVzcz48dGl0bGVzPjx0aXRsZT5B
IE5vdmVsIFNhbXBsaW5nIE1ldGhvZCB0byBNZWFzdXJlIFNvY2lvZWNvbm9taWMgRHJpdmVycyBv
ZiBBZWRlcyBBbGJvcGljdHVzIERpc3RyaWJ1dGlvbiBpbiBNZWNrbGVuYnVyZyBDb3VudHksIE5v
cnRoIENhcm9saW5hPC90aXRsZT48c2Vjb25kYXJ5LXRpdGxlPkludCBKIEVudmlyb24gUmVzIFB1
YmxpYyBIZWFsdGg8L3NlY29uZGFyeS10aXRsZT48L3RpdGxlcz48cGVyaW9kaWNhbD48ZnVsbC10
aXRsZT5JbnQgSiBFbnZpcm9uIFJlcyBQdWJsaWMgSGVhbHRoPC9mdWxsLXRpdGxlPjwvcGVyaW9k
aWNhbD48dm9sdW1lPjE1PC92b2x1bWU+PG51bWJlcj4xMDwvbnVtYmVyPjxlZGl0aW9uPjIwMTgx
MDA1PC9lZGl0aW9uPjxrZXl3b3Jkcz48a2V5d29yZD4qQWVkZXM8L2tleXdvcmQ+PGtleXdvcmQ+
KkFuaW1hbCBEaXN0cmlidXRpb248L2tleXdvcmQ+PGtleXdvcmQ+QW5pbWFsczwva2V5d29yZD48
a2V5d29yZD5BcmJvdmlydXNlczwva2V5d29yZD48a2V5d29yZD5DaXRpZXM8L2tleXdvcmQ+PGtl
eXdvcmQ+Q2xpbWF0ZSBDaGFuZ2U8L2tleXdvcmQ+PGtleXdvcmQ+RmVtYWxlPC9rZXl3b3JkPjxr
ZXl3b3JkPipNb3NxdWl0byBWZWN0b3JzPC9rZXl3b3JkPjxrZXl3b3JkPk5vcnRoIENhcm9saW5h
PC9rZXl3b3JkPjxrZXl3b3JkPlNvY2lvZWNvbm9taWMgRmFjdG9yczwva2V5d29yZD48a2V5d29y
ZD4qVXJiYW5pemF0aW9uPC9rZXl3b3JkPjxrZXl3b3JkPmhlYWx0aCBkaXNwYXJpdGllczwva2V5
d29yZD48a2V5d29yZD5vcHRpbWl6YXRpb248L2tleXdvcmQ+PGtleXdvcmQ+c29jaWFsIGRldGVy
bWluYW50cyBvZiBoZWFsdGg8L2tleXdvcmQ+PGtleXdvcmQ+dmVjdG9yLWJvcm5lIGRpc2Vhc2U8
L2tleXdvcmQ+PC9rZXl3b3Jkcz48ZGF0ZXM+PHllYXI+MjAxODwveWVhcj48cHViLWRhdGVzPjxk
YXRlPk9jdCA1PC9kYXRlPjwvcHViLWRhdGVzPjwvZGF0ZXM+PGlzYm4+MTY2MS03ODI3IChQcmlu
dCkmI3hEOzE2NjAtNDYwMTwvaXNibj48YWNjZXNzaW9uLW51bT4zMDMwMTE3MjwvYWNjZXNzaW9u
LW51bT48dXJscz48cmVsYXRlZC11cmxzPjx1cmw+aHR0cHM6Ly9tZHBpLXJlcy5jb20vZF9hdHRh
Y2htZW50L2lqZXJwaC9pamVycGgtMTUtMDIxNzkvYXJ0aWNsZV9kZXBsb3kvaWplcnBoLTE1LTAy
MTc5LXYyLnBkZj92ZXJzaW9uPTE1MzkzNDUyMTE8L3VybD48L3JlbGF0ZWQtdXJscz48L3VybHM+
PGN1c3RvbTE+VGhlIGF1dGhvcnMgZGVjbGFyZSBubyBjb25mbGljdHMgb2YgaW50ZXJlc3QuPC9j
dXN0b20xPjxjdXN0b20yPlBNQzYyMTA3Njg8L2N1c3RvbTI+PGVsZWN0cm9uaWMtcmVzb3VyY2Ut
bnVtPjEwLjMzOTAvaWplcnBoMTUxMDIxNzk8L2VsZWN0cm9uaWMtcmVzb3VyY2UtbnVtPjxyZW1v
dGUtZGF0YWJhc2UtcHJvdmlkZXI+TkxNPC9yZW1vdGUtZGF0YWJhc2UtcHJvdmlkZXI+PGxhbmd1
YWdlPmVuZzwvbGFuZ3VhZ2U+PC9y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XaGl0ZW1hbjwvQXV0aG9yPjxZZWFyPjIwMTg8L1llYXI+
PFJlY051bT4xMDQ8L1JlY051bT48RGlzcGxheVRleHQ+KDEwNCk8L0Rpc3BsYXlUZXh0PjxyZWNv
cmQ+PHJlYy1udW1iZXI+MTA0PC9yZWMtbnVtYmVyPjxmb3JlaWduLWtleXM+PGtleSBhcHA9IkVO
IiBkYi1pZD0ieGFldmZ3eGU1cDlmdDdlZHMwOXhwYXZxdmFzd3g1ZHc1ZDJzIiB0aW1lc3RhbXA9
IjE3NDA1NjQ0MDYiPjEwNDwva2V5PjwvZm9yZWlnbi1rZXlzPjxyZWYtdHlwZSBuYW1lPSJKb3Vy
bmFsIEFydGljbGUiPjE3PC9yZWYtdHlwZT48Y29udHJpYnV0b3JzPjxhdXRob3JzPjxhdXRob3I+
V2hpdGVtYW4sIEEuPC9hdXRob3I+PGF1dGhvcj5EZWxtZWxsZSwgRS48L2F1dGhvcj48YXV0aG9y
PlJhcHAsIFQuPC9hdXRob3I+PGF1dGhvcj5DaGVuLCBTLjwvYXV0aG9yPjxhdXRob3I+Q2hlbiwg
Ry48L2F1dGhvcj48YXV0aG9yPkR1bGluLCBNLjwvYXV0aG9yPjwvYXV0aG9ycz48L2NvbnRyaWJ1
dG9ycz48YXV0aC1hZGRyZXNzPkRlcGFydG1lbnQgb2YgR2VvZ3JhcGh5IGFuZCBFYXJ0aCBTY2ll
bmNlcyBhbmQgQ2VudGVyIGZvciBBcHBsaWVkIEdlb2dyYXBoaWMgSW5mb3JtYXRpb24gU2NpZW5j
ZSwgVW5pdmVyc2l0eSBvZiBOb3J0aCBDYXJvbGluYSBhdCBDaGFybG90dGUsIDI5MDEgVW5pdmVy
c2l0eSBDaXR5IEJsdmQsIENoYXJsb3R0ZSwgTkMgMjgyMjMsIFVTQS4gYXdoaXRlbTFAdW5jYy5l
ZHUuJiN4RDtBY2FkZW15IGZvciBQb3B1bGF0aW9uIEhlYWx0aCBJbm5vdmF0aW9uLCA5MjAxIFVu
aXZlcnNpdHkgQ2l0eSBCbHZkLCBDaGFybG90dGUsIE5DLCAyODIyMywgVVNBLiBhd2hpdGVtMUB1
bmNjLmVkdS4mI3hEO0RlcGFydG1lbnQgb2YgR2VvZ3JhcGh5IGFuZCBFYXJ0aCBTY2llbmNlcyBh
bmQgQ2VudGVyIGZvciBBcHBsaWVkIEdlb2dyYXBoaWMgSW5mb3JtYXRpb24gU2NpZW5jZSwgVW5p
dmVyc2l0eSBvZiBOb3J0aCBDYXJvbGluYSBhdCBDaGFybG90dGUsIDI5MDEgVW5pdmVyc2l0eSBD
aXR5IEJsdmQsIENoYXJsb3R0ZSwgTkMgMjgyMjMsIFVTQS4gZGVsbWVsbGVAZ21haWwuY29tLiYj
eEQ7QWNhZGVteSBmb3IgUG9wdWxhdGlvbiBIZWFsdGggSW5ub3ZhdGlvbiwgOTIwMSBVbml2ZXJz
aXR5IENpdHkgQmx2ZCwgQ2hhcmxvdHRlLCBOQywgMjgyMjMsIFVTQS4gdHJhcHAxQHVuY2MuZWR1
LiYjeEQ7QWNhZGVteSBmb3IgUG9wdWxhdGlvbiBIZWFsdGggSW5ub3ZhdGlvbiwgOTIwMSBVbml2
ZXJzaXR5IENpdHkgQmx2ZCwgQ2hhcmxvdHRlLCBOQywgMjgyMjMsIFVTQS4gU2NoZW41NkB1bmNj
LmVkdS4mI3hEO0RlcGFydG1lbnQgb2YgR2VvZ3JhcGh5IGFuZCBFYXJ0aCBTY2llbmNlcyBhbmQg
Q2VudGVyIGZvciBBcHBsaWVkIEdlb2dyYXBoaWMgSW5mb3JtYXRpb24gU2NpZW5jZSwgVW5pdmVy
c2l0eSBvZiBOb3J0aCBDYXJvbGluYSBhdCBDaGFybG90dGUsIDI5MDEgVW5pdmVyc2l0eSBDaXR5
IEJsdmQsIENoYXJsb3R0ZSwgTkMgMjgyMjMsIFVTQS4gZ2FuZy5jaGVuQHVuY2MuZWR1LiYjeEQ7
QWNhZGVteSBmb3IgUG9wdWxhdGlvbiBIZWFsdGggSW5ub3ZhdGlvbiwgOTIwMSBVbml2ZXJzaXR5
IENpdHkgQmx2ZCwgQ2hhcmxvdHRlLCBOQywgMjgyMjMsIFVTQS4gbWR1bGluM0B1bmNjLmVkdS4m
I3hEO0RlcGFydG1lbnQgb2YgUHVibGljIEhlYWx0aCBTY2llbmNlcywgVW5pdmVyc2l0eSBvZiBO
b3J0aCBDYXJvbGluYSBhdCBDaGFybG90dGUsIDI5MDEgVW5pdmVyc2l0eSBDaXR5IEJsdmQsIENo
YXJsb3R0ZSwgTkMgMjgyMjMsIFVTQS4gbWR1bGluM0B1bmNjLmVkdS4mI3hEO0FjYWRlbXkgZm9y
IFB1YmxpYyBIZWFsdGggSW5ub3ZhdGlvbiwgVW5pdmVyc2l0eSBvZiBOb3J0aCBDYXJvbGluYSBh
dCBDaGFybG90dGUsIDI5MDEgVW5pdmVyc2l0eSBDaXR5IEJsdmQsIENoYXJsb3R0ZSwgTkMgMjgy
MjMsIFVTQS4gbWR1bGluM0B1bmNjLmVkdS48L2F1dGgtYWRkcmVzcz48dGl0bGVzPjx0aXRsZT5B
IE5vdmVsIFNhbXBsaW5nIE1ldGhvZCB0byBNZWFzdXJlIFNvY2lvZWNvbm9taWMgRHJpdmVycyBv
ZiBBZWRlcyBBbGJvcGljdHVzIERpc3RyaWJ1dGlvbiBpbiBNZWNrbGVuYnVyZyBDb3VudHksIE5v
cnRoIENhcm9saW5hPC90aXRsZT48c2Vjb25kYXJ5LXRpdGxlPkludCBKIEVudmlyb24gUmVzIFB1
YmxpYyBIZWFsdGg8L3NlY29uZGFyeS10aXRsZT48L3RpdGxlcz48cGVyaW9kaWNhbD48ZnVsbC10
aXRsZT5JbnQgSiBFbnZpcm9uIFJlcyBQdWJsaWMgSGVhbHRoPC9mdWxsLXRpdGxlPjwvcGVyaW9k
aWNhbD48dm9sdW1lPjE1PC92b2x1bWU+PG51bWJlcj4xMDwvbnVtYmVyPjxlZGl0aW9uPjIwMTgx
MDA1PC9lZGl0aW9uPjxrZXl3b3Jkcz48a2V5d29yZD4qQWVkZXM8L2tleXdvcmQ+PGtleXdvcmQ+
KkFuaW1hbCBEaXN0cmlidXRpb248L2tleXdvcmQ+PGtleXdvcmQ+QW5pbWFsczwva2V5d29yZD48
a2V5d29yZD5BcmJvdmlydXNlczwva2V5d29yZD48a2V5d29yZD5DaXRpZXM8L2tleXdvcmQ+PGtl
eXdvcmQ+Q2xpbWF0ZSBDaGFuZ2U8L2tleXdvcmQ+PGtleXdvcmQ+RmVtYWxlPC9rZXl3b3JkPjxr
ZXl3b3JkPipNb3NxdWl0byBWZWN0b3JzPC9rZXl3b3JkPjxrZXl3b3JkPk5vcnRoIENhcm9saW5h
PC9rZXl3b3JkPjxrZXl3b3JkPlNvY2lvZWNvbm9taWMgRmFjdG9yczwva2V5d29yZD48a2V5d29y
ZD4qVXJiYW5pemF0aW9uPC9rZXl3b3JkPjxrZXl3b3JkPmhlYWx0aCBkaXNwYXJpdGllczwva2V5
d29yZD48a2V5d29yZD5vcHRpbWl6YXRpb248L2tleXdvcmQ+PGtleXdvcmQ+c29jaWFsIGRldGVy
bWluYW50cyBvZiBoZWFsdGg8L2tleXdvcmQ+PGtleXdvcmQ+dmVjdG9yLWJvcm5lIGRpc2Vhc2U8
L2tleXdvcmQ+PC9rZXl3b3Jkcz48ZGF0ZXM+PHllYXI+MjAxODwveWVhcj48cHViLWRhdGVzPjxk
YXRlPk9jdCA1PC9kYXRlPjwvcHViLWRhdGVzPjwvZGF0ZXM+PGlzYm4+MTY2MS03ODI3IChQcmlu
dCkmI3hEOzE2NjAtNDYwMTwvaXNibj48YWNjZXNzaW9uLW51bT4zMDMwMTE3MjwvYWNjZXNzaW9u
LW51bT48dXJscz48cmVsYXRlZC11cmxzPjx1cmw+aHR0cHM6Ly9tZHBpLXJlcy5jb20vZF9hdHRh
Y2htZW50L2lqZXJwaC9pamVycGgtMTUtMDIxNzkvYXJ0aWNsZV9kZXBsb3kvaWplcnBoLTE1LTAy
MTc5LXYyLnBkZj92ZXJzaW9uPTE1MzkzNDUyMTE8L3VybD48L3JlbGF0ZWQtdXJscz48L3VybHM+
PGN1c3RvbTE+VGhlIGF1dGhvcnMgZGVjbGFyZSBubyBjb25mbGljdHMgb2YgaW50ZXJlc3QuPC9j
dXN0b20xPjxjdXN0b20yPlBNQzYyMTA3Njg8L2N1c3RvbTI+PGVsZWN0cm9uaWMtcmVzb3VyY2Ut
bnVtPjEwLjMzOTAvaWplcnBoMTUxMDIxNzk8L2VsZWN0cm9uaWMtcmVzb3VyY2UtbnVtPjxyZW1v
dGUtZGF0YWJhc2UtcHJvdmlkZXI+TkxNPC9yZW1vdGUtZGF0YWJhc2UtcHJvdmlkZXI+PGxhbmd1
YWdlPmVuZzwvbGFuZ3VhZ2U+PC9y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04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  <w:p w14:paraId="5FE71C9E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XaGl0ZW1hbjwvQXV0aG9yPjxZZWFyPjIwMTg8L1llYXI+
PFJlY051bT4xNTwvUmVjTnVtPjxEaXNwbGF5VGV4dD4oMTUsIDM3LCA0OCwgODkpPC9EaXNwbGF5
VGV4dD48cmVjb3JkPjxyZWMtbnVtYmVyPjE1PC9yZWMtbnVtYmVyPjxmb3JlaWduLWtleXM+PGtl
eSBhcHA9IkVOIiBkYi1pZD0ieGFldmZ3eGU1cDlmdDdlZHMwOXhwYXZxdmFzd3g1ZHc1ZDJzIiB0
aW1lc3RhbXA9IjE3NDA1NjQzOTAiPjE1PC9rZXk+PC9mb3JlaWduLWtleXM+PHJlZi10eXBlIG5h
bWU9IkpvdXJuYWwgQXJ0aWNsZSI+MTc8L3JlZi10eXBlPjxjb250cmlidXRvcnM+PGF1dGhvcnM+
PGF1dGhvcj5XaGl0ZW1hbiwgQS48L2F1dGhvcj48YXV0aG9yPk1lamlhLCBBLjwvYXV0aG9yPjxh
dXRob3I+SGVybmFuZGV6LCBJLjwvYXV0aG9yPjxhdXRob3I+TG9haXphLCBKLiBSLjwvYXV0aG9y
PjwvYXV0aG9ycz48L2NvbnRyaWJ1dG9ycz48YXV0aC1hZGRyZXNzPkRlcGFydG1lbnQgb2YgR2Vv
Z3JhcGh5ICZhbXA7IEVhcnRoIFNjaWVuY2VzLCBVbml2ZXJzaXR5IG9mIE5vcnRoIENhcm9saW5h
IGF0IENoYXJsb3R0ZSwgOTIwMSBVbml2ZXJzaXR5IENpdHkgQmx2ZCwgQ2hhcmxvdHRlLCBOQywg
MjgyMjMsIFVTQS4gYXJpLndoaXRlbWFuQGdtYWlsLmNvbS4mI3hEO1NtaXRoc29uaWFuIFRyb3Bp
Y2FsIFJlc2VhcmNoIEluc3RpdHV0ZSwgUC5PLiBCb3ggMDg0My0wMzA5MiwgQmFsYm9hLCBBbmPD
s24sIFJlcHVibGljIG9mIFBhbmFtYS4gYXJpLndoaXRlbWFuQGdtYWlsLmNvbS4mI3hEO0luc3Rp
dHV0byBkZSBJbnZlc3RpZ2FjaW9uZXMgQ2llbnTDrWZpY2FzIHkgU2VydmljaW9zIGRlIEFsdGEg
VGVjbm9sb2fDrWEgKElORElDQVNBVCBBSVApLCBQLk8uIEJveCAwODQzLTAxMTAzLCBQYW5hbcOh
LCBSZXDDumJsaWNhIGRlIFBhbmFtw6EuJiN4RDtTbWl0aHNvbmlhbiBUcm9waWNhbCBSZXNlYXJj
aCBJbnN0aXR1dGUsIFAuTy4gQm94IDA4NDMtMDMwOTIsIEJhbGJvYSwgQW5jw7NuLCBSZXB1Ymxp
YyBvZiBQYW5hbWEuJiN4RDtQcm9ncmFtYSBDZW50cm9hbWVyaWNhbm8gZGUgTWFlc3Ryw61hIGVu
IEVudG9tb2xvZ8OtYSwgVW5pdmVyc2lkYWQgZGUgUGFuYW3DoSwgUGFuYW1hIENpdHksIFJlcMO6
YmxpY2EgZGUgUGFuYW3DoS48L2F1dGgtYWRkcmVzcz48dGl0bGVzPjx0aXRsZT5Tb2Npb2Vjb25v
bWljIGFuZCBkZW1vZ3JhcGhpYyBwcmVkaWN0b3JzIG9mIHJlc2lkZW50IGtub3dsZWRnZSwgYXR0
aXR1ZGUsIGFuZCBwcmFjdGljZSByZWdhcmRpbmcgYXJ0aHJvcG9kLWJvcm5lIHZpcnVzZXMgaW4g
UGFuYW1hPC90aXRsZT48c2Vjb25kYXJ5LXRpdGxlPkJNQyBQdWJsaWMgSGVhbHRoPC9zZWNvbmRh
cnktdGl0bGU+PC90aXRsZXM+PHBlcmlvZGljYWw+PGZ1bGwtdGl0bGU+Qk1DIFB1YmxpYyBIZWFs
dGg8L2Z1bGwtdGl0bGU+PC9wZXJpb2RpY2FsPjxwYWdlcz4xMjYxPC9wYWdlcz48dm9sdW1lPjE4
PC92b2x1bWU+PG51bWJlcj4xPC9udW1iZXI+PGVkaXRpb24+MjAxODExMTQ8L2VkaXRpb24+PGtl
eXdvcmRzPjxrZXl3b3JkPkFkb2xlc2NlbnQ8L2tleXdvcmQ+PGtleXdvcmQ+QWR1bHQ8L2tleXdv
cmQ+PGtleXdvcmQ+QWdlZDwva2V5d29yZD48a2V5d29yZD4qQXJib3ZpcnVzZXM8L2tleXdvcmQ+
PGtleXdvcmQ+Q2hpa3VuZ3VueWEgRmV2ZXIvKnByZXZlbnRpb24gJmFtcDsgY29udHJvbDwva2V5
d29yZD48a2V5d29yZD5EZW5ndWUvKnByZXZlbnRpb24gJmFtcDsgY29udHJvbDwva2V5d29yZD48
a2V5d29yZD5GZW1hbGU8L2tleXdvcmQ+PGtleXdvcmQ+KkhlYWx0aCBLbm93bGVkZ2UsIEF0dGl0
dWRlcywgUHJhY3RpY2U8L2tleXdvcmQ+PGtleXdvcmQ+SHVtYW5zPC9rZXl3b3JkPjxrZXl3b3Jk
Pk1hbGU8L2tleXdvcmQ+PGtleXdvcmQ+TWlkZGxlIEFnZWQ8L2tleXdvcmQ+PGtleXdvcmQ+UGFu
YW1hPC9rZXl3b3JkPjxrZXl3b3JkPlJlc2lkZW5jZSBDaGFyYWN0ZXJpc3RpY3MvKnN0YXRpc3Rp
Y3MgJmFtcDsgbnVtZXJpY2FsIGRhdGE8L2tleXdvcmQ+PGtleXdvcmQ+U29jaW9lY29ub21pYyBG
YWN0b3JzPC9rZXl3b3JkPjxrZXl3b3JkPllvdW5nIEFkdWx0PC9rZXl3b3JkPjxrZXl3b3JkPlpp
a2EgVmlydXMgSW5mZWN0aW9uLypwcmV2ZW50aW9uICZhbXA7IGNvbnRyb2w8L2tleXdvcmQ+PGtl
eXdvcmQ+QW5kIHByYWN0aWNlPC9rZXl3b3JkPjxrZXl3b3JkPkFydGhyb3BvZC1ib3JuZSB2aXJ1
c2VzPC9rZXl3b3JkPjxrZXl3b3JkPkF0dGl0dWRlPC9rZXl3b3JkPjxrZXl3b3JkPkRlbW9ncmFw
aGljIGNoYXJhY3RlcmlzdGljczwva2V5d29yZD48a2V5d29yZD5Lbm93bGVkZ2U8L2tleXdvcmQ+
PGtleXdvcmQ+UGFuYW1hIENpdHk8L2tleXdvcmQ+PC9rZXl3b3Jkcz48ZGF0ZXM+PHllYXI+MjAx
ODwveWVhcj48cHViLWRhdGVzPjxkYXRlPk5vdiAxNDwvZGF0ZT48L3B1Yi1kYXRlcz48L2RhdGVz
Pjxpc2JuPjE0NzEtMjQ1ODwvaXNibj48YWNjZXNzaW9uLW51bT4zMDQyODg2MTwvYWNjZXNzaW9u
LW51bT48dXJscz48cmVsYXRlZC11cmxzPjx1cmw+aHR0cHM6Ly9ibWNwdWJsaWNoZWFsdGguYmlv
bWVkY2VudHJhbC5jb20vY291bnRlci9wZGYvMTAuMTE4Ni9zMTI4ODktMDE4LTYxNzItNC5wZGY8
L3VybD48L3JlbGF0ZWQtdXJscz48L3VybHM+PGN1c3RvbTE+RVRISUNTIEFQUFJPVkFMIEFORCBD
T05TRU5UIFRPIFBBUlRJQ0lQQVRFOiBPbiBBcHJpbCAyLCAyMDE3LCBUaGlzIHN0dWR5IHdhcyBq
dWRnZWQgdG8gbWVldCB0aGUgZXhlbXB0IGNhdGVnb3J5IG9mIOKAnFN1cnZleSwgaW50ZXJ2aWV3
LCBwdWJsaWMgb2JzZXJ2YXRpb27igJ0gdW5kZXIgNDUgQ0ZSIDQ2LjEwMShiKSBhcyBkZXRlcm1p
bmVkIGJ5IHRoZSBJbnN0aXR1dGlvbmFsIFJldmlldyBCb2FyZCBhdCBUaGUgVW5pdmVyc2l0eSBv
ZiBOb3J0aCBDYXJvbGluYSBhdCBDaGFybG90dGUgKFVOQ0M6IDE34oCTMDA2NSksIHdobyBwYXJ0
bmVyZWQgd2l0aCB0aGUgbG9jYWwgUGFuYW1hbmlhbiBpbnN0aXR1dGlvbiwgSU5ESUNBU0FULCBm
b3IgdGhlIGV0aGljYWwgcmV2aWV3LiBXcml0dGVuIGluZm9ybWVkIGNvbnNlbnQgd2FzIG9idGFp
bmVkIGZyb20gcGFydGljaXBhbnRzLCB3aGljaCB3YXMgcmVxdWlyZWQgcmVnYXJkbGVzcyBvZiBl
eGVtcHRpb24uIENPTlNFTlQgRk9SIFBVQkxJQ0FUSU9OOiBOb3QgYXBwbGljYWJsZS4gQ09NUEVU
SU5HIElOVEVSRVNUUzogVGhlIGF1dGhvcnMgZGVjbGFyZSB0aGF0IHRoZXkgaGF2ZSBubyBjb21w
ZXRpbmcgaW50ZXJlc3RzLiBQVUJMSVNIRVLigJlTIE5PVEU6IFNwcmluZ2VyIE5hdHVyZSByZW1h
aW5zIG5ldXRyYWwgd2l0aCByZWdhcmQgdG8ganVyaXNkaWN0aW9uYWwgY2xhaW1zIGluIHB1Ymxp
c2hlZCBtYXBzIGFuZCBpbnN0aXR1dGlvbmFsIGFmZmlsaWF0aW9ucy48L2N1c3RvbTE+PGN1c3Rv
bTI+UE1DNjIzNjg5ODwvY3VzdG9tMj48ZWxlY3Ryb25pYy1yZXNvdXJjZS1udW0+MTAuMTE4Ni9z
MTI4ODktMDE4LTYxNzItNDwvZWxlY3Ryb25pYy1yZXNvdXJjZS1udW0+PHJlbW90ZS1kYXRhYmFz
ZS1wcm92aWRlcj5OTE08L3JlbW90ZS1kYXRhYmFzZS1wcm92aWRlcj48bGFuZ3VhZ2U+ZW5nPC9s
YW5ndWFnZT48L3JlY29yZD48L0NpdGU+PENpdGU+PEF1dGhvcj5EYXZpZDwvQXV0aG9yPjxZZWFy
PjIwMDk8L1llYXI+PFJlY051bT4zNzwvUmVjTnVtPjxyZWNvcmQ+PHJlYy1udW1iZXI+Mzc8L3Jl
Yy1udW1iZXI+PGZvcmVpZ24ta2V5cz48a2V5IGFwcD0iRU4iIGRiLWlkPSJ4YWV2Znd4ZTVwOWZ0
N2VkczA5eHBhdnF2YXN3eDVkdzVkMnMiIHRpbWVzdGFtcD0iMTc0MDU2NDM5MyI+Mzc8L2tleT48
L2ZvcmVpZ24ta2V5cz48cmVmLXR5cGUgbmFtZT0iSm91cm5hbCBBcnRpY2xlIj4xNzwvcmVmLXR5
cGU+PGNvbnRyaWJ1dG9ycz48YXV0aG9ycz48YXV0aG9yPkRhdmlkLCBNLiBSLjwvYXV0aG9yPjxh
dXRob3I+TG91cmVuw6dvLWRlLU9saXZlaXJhLCBSLjwvYXV0aG9yPjxhdXRob3I+RnJlaXRhcywg
Ui4gTS48L2F1dGhvcj48L2F1dGhvcnM+PC9jb250cmlidXRvcnM+PGF1dGgtYWRkcmVzcz5MYWJv
cmF0w7NyaW8gZGUgVHJhbnNtaXNzb3JlcyBkZSBIZW1hdG96b8OhcmlvcywgSW5zdGl0dXRvIE9z
d2FsZG8gQ3J1ei1GaW9jcnV6LCBSaW8gZGUgSmFuZWlybywgUkosIEJyYXppbC48L2F1dGgtYWRk
cmVzcz48dGl0bGVzPjx0aXRsZT5Db250YWluZXIgcHJvZHVjdGl2aXR5LCBkYWlseSBzdXJ2aXZh
bCByYXRlcyBhbmQgZGlzcGVyc2FsIG9mIEFlZGVzIGFlZ3lwdGkgbW9zcXVpdG9lcyBpbiBhIGhp
Z2ggaW5jb21lIGRlbmd1ZSBlcGlkZW1pYyBuZWlnaGJvdXJob29kIG9mIFJpbyBkZSBKYW5laXJv
OiBwcmVzdW1lZCBpbmZsdWVuY2Ugb2YgZGlmZmVyZW50aWFsIHVyYmFuIHN0cnVjdHVyZSBvbiBt
b3NxdWl0byBiaW9sb2d5PC90aXRsZT48c2Vjb25kYXJ5LXRpdGxlPk1lbSBJbnN0IE9zd2FsZG8g
Q3J1ejwvc2Vjb25kYXJ5LXRpdGxlPjwvdGl0bGVzPjxwZXJpb2RpY2FsPjxmdWxsLXRpdGxlPk1l
bSBJbnN0IE9zd2FsZG8gQ3J1ejwvZnVsbC10aXRsZT48L3BlcmlvZGljYWw+PHBhZ2VzPjkyNy0z
MjwvcGFnZXM+PHZvbHVtZT4xMDQ8L3ZvbHVtZT48bnVtYmVyPjY8L251bWJlcj48a2V5d29yZHM+
PGtleXdvcmQ+QWVkZXMvKnBoeXNpb2xvZ3k8L2tleXdvcmQ+PGtleXdvcmQ+QW5pbWFsczwva2V5
d29yZD48a2V5d29yZD5CcmF6aWw8L2tleXdvcmQ+PGtleXdvcmQ+RGVuZ3VlL3RyYW5zbWlzc2lv
bjwva2V5d29yZD48a2V5d29yZD5GZW1hbGU8L2tleXdvcmQ+PGtleXdvcmQ+SW5zZWN0IFZlY3Rv
cnMvKnBoeXNpb2xvZ3k8L2tleXdvcmQ+PGtleXdvcmQ+Kkxvbmdldml0eTwva2V5d29yZD48a2V5
d29yZD5Qb3B1bGF0aW9uIER5bmFtaWNzPC9rZXl3b3JkPjxrZXl3b3JkPlNlYXNvbnM8L2tleXdv
cmQ+PGtleXdvcmQ+VXJiYW4gUG9wdWxhdGlvbjwva2V5d29yZD48L2tleXdvcmRzPjxkYXRlcz48
eWVhcj4yMDA5PC95ZWFyPjxwdWItZGF0ZXM+PGRhdGU+U2VwPC9kYXRlPjwvcHViLWRhdGVzPjwv
ZGF0ZXM+PGlzYm4+MDA3NC0wMjc2PC9pc2JuPjxhY2Nlc3Npb24tbnVtPjE5ODc2NTY5PC9hY2Nl
c3Npb24tbnVtPjx1cmxzPjxyZWxhdGVkLXVybHM+PHVybD5odHRwczovL3d3dy5zY2llbG8uYnIv
ai9taW9jL2EvNHBWTDd0eFZqSGdiS3JLZlI2WVZHNksvP2xhbmc9ZW4mYW1wO2Zvcm1hdD1wZGY8
L3VybD48L3JlbGF0ZWQtdXJscz48L3VybHM+PGVsZWN0cm9uaWMtcmVzb3VyY2UtbnVtPjEwLjE1
OTAvczAwNzQtMDI3NjIwMDkwMDA2MDAwMTk8L2VsZWN0cm9uaWMtcmVzb3VyY2UtbnVtPjxyZW1v
dGUtZGF0YWJhc2UtcHJvdmlkZXI+TkxNPC9yZW1vdGUtZGF0YWJhc2UtcHJvdmlkZXI+PGxhbmd1
YWdlPmVuZzwvbGFuZ3VhZ2U+PC9yZWNvcmQ+PC9DaXRlPjxDaXRlPjxBdXRob3I+R3VyZXZpdHo8
L0F1dGhvcj48WWVhcj4yMDIxPC9ZZWFyPjxSZWNOdW0+NDg8L1JlY051bT48cmVjb3JkPjxyZWMt
bnVtYmVyPjQ4PC9yZWMtbnVtYmVyPjxmb3JlaWduLWtleXM+PGtleSBhcHA9IkVOIiBkYi1pZD0i
eGFldmZ3eGU1cDlmdDdlZHMwOXhwYXZxdmFzd3g1ZHc1ZDJzIiB0aW1lc3RhbXA9IjE3NDA1NjQz
OTUiPjQ4PC9rZXk+PC9mb3JlaWduLWtleXM+PHJlZi10eXBlIG5hbWU9IkpvdXJuYWwgQXJ0aWNs
ZSI+MTc8L3JlZi10eXBlPjxjb250cmlidXRvcnM+PGF1dGhvcnM+PGF1dGhvcj5HdXJldml0eiwg
Si4gTS48L2F1dGhvcj48YXV0aG9yPkFudG1hbiwgSi4gRy48L2F1dGhvcj48YXV0aG9yPkxhbmVy
aSwgSy48L2F1dGhvcj48YXV0aG9yPk1vcmFsZXMsIEouIE0uPC9hdXRob3I+PC9hdXRob3JzPjwv
Y29udHJpYnV0b3JzPjxhdXRoLWFkZHJlc3M+R3J1cG8gZGUgRWNvbG9nw61hIEN1YW50aXRhdGl2
YSwgSU5JQklPTUEtQ09OSUNFVCwgVW5pdmVyc2lkYWQgTmFjaW9uYWwgZGVsIENvbWFodWUsIFMu
Qy4gZGUgQmFyaWxvY2hlLCBSw61vIE5lZ3JvLCBBcmdlbnRpbmEuJiN4RDtHZXJlbmNpYSBPcGVy
YXRpdmEgZGUgRXBpZGVtaW9sb2fDrWEsIE1pbmlzdGVyaW8gZGUgU2FsdWQgZGUgbGEgQ2l1ZGFk
IEF1dMOzbm9tYSBkZSBCdWVub3MgQWlyZXMsIEJ1ZW5vcyBBaXJlcywgQXJnZW50aW5hLiYjeEQ7
R3J1cG8gZGUgRsOtc2ljYSBFc3RhZMOtc3RpY2EgZSBJbnRlcmRpc2NpcGxpbmFyaWEsIENPTklD
RVQsIENlbnRybyBBdMOzbWljbyBCYXJpbG9jaGUtQ05FQSwgUy5DLiBkZSBCYXJpbG9jaGUsIFLD
rW8gTmVncm8sIEFyZ2VudGluYS48L2F1dGgtYWRkcmVzcz48dGl0bGVzPjx0aXRsZT5UZW1wZXJh
dHVyZSwgdHJhdmVsaW5nLCBzbHVtcywgYW5kIGhvdXNpbmcgZHJpdmUgZGVuZ3VlIHRyYW5zbWlz
c2lvbiBpbiBhIG5vbi1lbmRlbWljIG1ldHJvcG9saXM8L3RpdGxlPjxzZWNvbmRhcnktdGl0bGU+
UExvUyBOZWdsIFRyb3AgRGlzPC9zZWNvbmRhcnktdGl0bGU+PC90aXRsZXM+PHBlcmlvZGljYWw+
PGZ1bGwtdGl0bGU+UExvUyBOZWdsIFRyb3AgRGlzPC9mdWxsLXRpdGxlPjwvcGVyaW9kaWNhbD48
cGFnZXM+ZTAwMDk0NjU8L3BhZ2VzPjx2b2x1bWU+MTU8L3ZvbHVtZT48bnVtYmVyPjY8L251bWJl
cj48ZWRpdGlvbj4yMDIxMDYxMTwvZWRpdGlvbj48a2V5d29yZHM+PGtleXdvcmQ+QW5pbWFsczwv
a2V5d29yZD48a2V5d29yZD5BcmdlbnRpbmEvZXBpZGVtaW9sb2d5PC9rZXl3b3JkPjxrZXl3b3Jk
PkNpdGllcy9zdGF0aXN0aWNzICZhbXA7IG51bWVyaWNhbCBkYXRhPC9rZXl3b3JkPjxrZXl3b3Jk
PkRlbmd1ZS9lY29ub21pY3MvKmVwaWRlbWlvbG9neS8qdHJhbnNtaXNzaW9uL3Zpcm9sb2d5PC9r
ZXl3b3JkPjxrZXl3b3JkPkRpc2Vhc2UgT3V0YnJlYWtzPC9rZXl3b3JkPjxrZXl3b3JkPkhvdXNp
bmc8L2tleXdvcmQ+PGtleXdvcmQ+SHVtYW5zPC9rZXl3b3JkPjxrZXl3b3JkPlBvdmVydHkgQXJl
YXM8L2tleXdvcmQ+PGtleXdvcmQ+U2Vhc29uczwva2V5d29yZD48a2V5d29yZD5UZW1wZXJhdHVy
ZTwva2V5d29yZD48a2V5d29yZD5UcmF2ZWw8L2tleXdvcmQ+PC9rZXl3b3Jkcz48ZGF0ZXM+PHll
YXI+MjAyMTwveWVhcj48cHViLWRhdGVzPjxkYXRlPkp1bjwvZGF0ZT48L3B1Yi1kYXRlcz48L2Rh
dGVzPjxpc2JuPjE5MzUtMjcyNyAoUHJpbnQpJiN4RDsxOTM1LTI3Mjc8L2lzYm4+PGFjY2Vzc2lv
bi1udW0+MzQxMTU3NTM8L2FjY2Vzc2lvbi1udW0+PHVybHM+PHJlbGF0ZWQtdXJscz48dXJsPmh0
dHBzOi8vam91cm5hbHMucGxvcy5vcmcvcGxvc250ZHMvYXJ0aWNsZS9maWxlP2lkPTEwLjEzNzEv
am91cm5hbC5wbnRkLjAwMDk0NjUmYW1wO3R5cGU9cHJpbnRhYmxlPC91cmw+PC9yZWxhdGVkLXVy
bHM+PC91cmxzPjxjdXN0b20xPlRoZSBhdXRob3JzIGhhdmUgZGVjbGFyZWQgdGhhdCBubyBjb21w
ZXRpbmcgaW50ZXJlc3RzIGV4aXN0LjwvY3VzdG9tMT48Y3VzdG9tMj5QTUM4MjIxNzk0PC9jdXN0
b20yPjxlbGVjdHJvbmljLXJlc291cmNlLW51bT4xMC4xMzcxL2pvdXJuYWwucG50ZC4wMDA5NDY1
PC9lbGVjdHJvbmljLXJlc291cmNlLW51bT48cmVtb3RlLWRhdGFiYXNlLXByb3ZpZGVyPk5MTTwv
cmVtb3RlLWRhdGFiYXNlLXByb3ZpZGVyPjxsYW5ndWFnZT5lbmc8L2xhbmd1YWdlPjwvcmVjb3Jk
PjwvQ2l0ZT48Q2l0ZT48QXV0aG9yPlNoYWZpcXVlPC9BdXRob3I+PFllYXI+MjAyMjwvWWVhcj48
UmVjTnVtPjg5PC9SZWNOdW0+PHJlY29yZD48cmVjLW51bWJlcj44OTwvcmVjLW51bWJlcj48Zm9y
ZWlnbi1rZXlzPjxrZXkgYXBwPSJFTiIgZGItaWQ9InhhZXZmd3hlNXA5ZnQ3ZWRzMDl4cGF2cXZh
c3d4NWR3NWQycyIgdGltZXN0YW1wPSIxNzQwNTY0NDAzIj44OTwva2V5PjwvZm9yZWlnbi1rZXlz
PjxyZWYtdHlwZSBuYW1lPSJKb3VybmFsIEFydGljbGUiPjE3PC9yZWYtdHlwZT48Y29udHJpYnV0
b3JzPjxhdXRob3JzPjxhdXRob3I+U2hhZmlxdWUsIE0uPC9hdXRob3I+PGF1dGhvcj5NdWtodGFy
LCBNLjwvYXV0aG9yPjxhdXRob3I+QXJlZXNhbnRpY2hhaSwgQy48L2F1dGhvcj48YXV0aG9yPlBl
cm5ncGFybiwgVS48L2F1dGhvcj48L2F1dGhvcnM+PC9jb250cmlidXRvcnM+PGF1dGgtYWRkcmVz
cz5Db2xsZWdlIG9mIFB1YmxpYyBIZWFsdGggU2NpZW5jZXMsIENodWxhbG9uZ2tvcm4gVW5pdmVy
c2l0eSwgQmFuZ2tvayAxMDMzMCwgVGhhaWxhbmQuJiN4RDtEaXJlY3RvcmF0ZSBvZiBNYWxhcmlh
IENvbnRyb2wsIElzbGFtYWJhZCA0NDAwMCwgUGFraXN0YW4uJiN4RDtIZWFsdGggYW5kIFNvY2lh
bCBTY2llbmNlIGFuZCBBZGRpY3Rpb24gUmVzZWFyY2ggVW5pdCAoSFNTUlUpLCBCYW5na29rIDEw
MzMwLCBUaGFpbGFuZC48L2F1dGgtYWRkcmVzcz48dGl0bGVzPjx0aXRsZT5FZmZlY3RpdmVuZXNz
IG9mIFBvc2l0aXZlIERldmlhbmNlLCBhbiBBc3NldC1CYXNlZCBCZWhhdmlvciBDaGFuZ2UgQXBw
cm9hY2gsIHRvIEltcHJvdmUgS25vd2xlZGdlLCBBdHRpdHVkZXMsIGFuZCBQcmFjdGljZXMgUmVn
YXJkaW5nIERlbmd1ZSBpbiBMb3ctSW5jb21lIENvbW11bml0aWVzIChTbHVtcykgb2YgSXNsYW1h
YmFkLCBQYWtpc3RhbjogQSBNaXhlZC1NZXRob2QgU3R1ZHk8L3RpdGxlPjxzZWNvbmRhcnktdGl0
bGU+SW5zZWN0czwvc2Vjb25kYXJ5LXRpdGxlPjwvdGl0bGVzPjxwZXJpb2RpY2FsPjxmdWxsLXRp
dGxlPkluc2VjdHM8L2Z1bGwtdGl0bGU+PC9wZXJpb2RpY2FsPjx2b2x1bWU+MTM8L3ZvbHVtZT48
bnVtYmVyPjE8L251bWJlcj48ZWRpdGlvbj4yMDIyMDEwODwvZWRpdGlvbj48a2V5d29yZHM+PGtl
eXdvcmQ+UGFraXN0YW48L2tleXdvcmQ+PGtleXdvcmQ+YmVoYXZpb3IgY2hhbmdlPC9rZXl3b3Jk
PjxrZXl3b3JkPmNvbW11bml0eSBwYXJ0aWNpcGF0aW9uPC9rZXl3b3JkPjxrZXl3b3JkPmRlbmd1
ZTwva2V5d29yZD48a2V5d29yZD5wb3NpdGl2ZSBkZXZpYW5jZTwva2V5d29yZD48a2V5d29yZD5w
cmV2ZW50aW9uPC9rZXl3b3JkPjxrZXl3b3JkPnNsdW1zPC9rZXl3b3JkPjwva2V5d29yZHM+PGRh
dGVzPjx5ZWFyPjIwMjI8L3llYXI+PHB1Yi1kYXRlcz48ZGF0ZT5KYW4gODwvZGF0ZT48L3B1Yi1k
YXRlcz48L2RhdGVzPjxpc2JuPjIwNzUtNDQ1MCAoUHJpbnQpJiN4RDsyMDc1LTQ0NTA8L2lzYm4+
PGFjY2Vzc2lvbi1udW0+MzUwNTU5MTQ8L2FjY2Vzc2lvbi1udW0+PHVybHM+PHJlbGF0ZWQtdXJs
cz48dXJsPmh0dHBzOi8vbWRwaS1yZXMuY29tL2RfYXR0YWNobWVudC9pbnNlY3RzL2luc2VjdHMt
MTMtMDAwNzEvYXJ0aWNsZV9kZXBsb3kvaW5zZWN0cy0xMy0wMDA3MS5wZGY/dmVyc2lvbj0xNjQx
NjQwNTA4PC91cmw+PC9yZWxhdGVkLXVybHM+PC91cmxzPjxjdXN0b20xPlRoZSBhdXRob3IgZGVj
bGFyZXMgbm8gY29uZmxpY3Qgb2YgaW50ZXJlc3QuPC9jdXN0b20xPjxjdXN0b20yPlBNQzg3ODAz
Nzg8L2N1c3RvbTI+PGVsZWN0cm9uaWMtcmVzb3VyY2UtbnVtPjEwLjMzOTAvaW5zZWN0czEzMDEw
MDcxPC9lbGVjdHJvbmljLXJlc291cmNlLW51bT48cmVtb3RlLWRhdGFiYXNlLXByb3ZpZGVyPk5M
TTwvcmVtb3RlLWRhdGFiYXNlLXByb3ZpZGVyPjxsYW5ndWFnZT5lbmc8L2xhbmd1YWdlPjwvcmVj
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XaGl0ZW1hbjwvQXV0aG9yPjxZZWFyPjIwMTg8L1llYXI+
PFJlY051bT4xNTwvUmVjTnVtPjxEaXNwbGF5VGV4dD4oMTUsIDM3LCA0OCwgODkpPC9EaXNwbGF5
VGV4dD48cmVjb3JkPjxyZWMtbnVtYmVyPjE1PC9yZWMtbnVtYmVyPjxmb3JlaWduLWtleXM+PGtl
eSBhcHA9IkVOIiBkYi1pZD0ieGFldmZ3eGU1cDlmdDdlZHMwOXhwYXZxdmFzd3g1ZHc1ZDJzIiB0
aW1lc3RhbXA9IjE3NDA1NjQzOTAiPjE1PC9rZXk+PC9mb3JlaWduLWtleXM+PHJlZi10eXBlIG5h
bWU9IkpvdXJuYWwgQXJ0aWNsZSI+MTc8L3JlZi10eXBlPjxjb250cmlidXRvcnM+PGF1dGhvcnM+
PGF1dGhvcj5XaGl0ZW1hbiwgQS48L2F1dGhvcj48YXV0aG9yPk1lamlhLCBBLjwvYXV0aG9yPjxh
dXRob3I+SGVybmFuZGV6LCBJLjwvYXV0aG9yPjxhdXRob3I+TG9haXphLCBKLiBSLjwvYXV0aG9y
PjwvYXV0aG9ycz48L2NvbnRyaWJ1dG9ycz48YXV0aC1hZGRyZXNzPkRlcGFydG1lbnQgb2YgR2Vv
Z3JhcGh5ICZhbXA7IEVhcnRoIFNjaWVuY2VzLCBVbml2ZXJzaXR5IG9mIE5vcnRoIENhcm9saW5h
IGF0IENoYXJsb3R0ZSwgOTIwMSBVbml2ZXJzaXR5IENpdHkgQmx2ZCwgQ2hhcmxvdHRlLCBOQywg
MjgyMjMsIFVTQS4gYXJpLndoaXRlbWFuQGdtYWlsLmNvbS4mI3hEO1NtaXRoc29uaWFuIFRyb3Bp
Y2FsIFJlc2VhcmNoIEluc3RpdHV0ZSwgUC5PLiBCb3ggMDg0My0wMzA5MiwgQmFsYm9hLCBBbmPD
s24sIFJlcHVibGljIG9mIFBhbmFtYS4gYXJpLndoaXRlbWFuQGdtYWlsLmNvbS4mI3hEO0luc3Rp
dHV0byBkZSBJbnZlc3RpZ2FjaW9uZXMgQ2llbnTDrWZpY2FzIHkgU2VydmljaW9zIGRlIEFsdGEg
VGVjbm9sb2fDrWEgKElORElDQVNBVCBBSVApLCBQLk8uIEJveCAwODQzLTAxMTAzLCBQYW5hbcOh
LCBSZXDDumJsaWNhIGRlIFBhbmFtw6EuJiN4RDtTbWl0aHNvbmlhbiBUcm9waWNhbCBSZXNlYXJj
aCBJbnN0aXR1dGUsIFAuTy4gQm94IDA4NDMtMDMwOTIsIEJhbGJvYSwgQW5jw7NuLCBSZXB1Ymxp
YyBvZiBQYW5hbWEuJiN4RDtQcm9ncmFtYSBDZW50cm9hbWVyaWNhbm8gZGUgTWFlc3Ryw61hIGVu
IEVudG9tb2xvZ8OtYSwgVW5pdmVyc2lkYWQgZGUgUGFuYW3DoSwgUGFuYW1hIENpdHksIFJlcMO6
YmxpY2EgZGUgUGFuYW3DoS48L2F1dGgtYWRkcmVzcz48dGl0bGVzPjx0aXRsZT5Tb2Npb2Vjb25v
bWljIGFuZCBkZW1vZ3JhcGhpYyBwcmVkaWN0b3JzIG9mIHJlc2lkZW50IGtub3dsZWRnZSwgYXR0
aXR1ZGUsIGFuZCBwcmFjdGljZSByZWdhcmRpbmcgYXJ0aHJvcG9kLWJvcm5lIHZpcnVzZXMgaW4g
UGFuYW1hPC90aXRsZT48c2Vjb25kYXJ5LXRpdGxlPkJNQyBQdWJsaWMgSGVhbHRoPC9zZWNvbmRh
cnktdGl0bGU+PC90aXRsZXM+PHBlcmlvZGljYWw+PGZ1bGwtdGl0bGU+Qk1DIFB1YmxpYyBIZWFs
dGg8L2Z1bGwtdGl0bGU+PC9wZXJpb2RpY2FsPjxwYWdlcz4xMjYxPC9wYWdlcz48dm9sdW1lPjE4
PC92b2x1bWU+PG51bWJlcj4xPC9udW1iZXI+PGVkaXRpb24+MjAxODExMTQ8L2VkaXRpb24+PGtl
eXdvcmRzPjxrZXl3b3JkPkFkb2xlc2NlbnQ8L2tleXdvcmQ+PGtleXdvcmQ+QWR1bHQ8L2tleXdv
cmQ+PGtleXdvcmQ+QWdlZDwva2V5d29yZD48a2V5d29yZD4qQXJib3ZpcnVzZXM8L2tleXdvcmQ+
PGtleXdvcmQ+Q2hpa3VuZ3VueWEgRmV2ZXIvKnByZXZlbnRpb24gJmFtcDsgY29udHJvbDwva2V5
d29yZD48a2V5d29yZD5EZW5ndWUvKnByZXZlbnRpb24gJmFtcDsgY29udHJvbDwva2V5d29yZD48
a2V5d29yZD5GZW1hbGU8L2tleXdvcmQ+PGtleXdvcmQ+KkhlYWx0aCBLbm93bGVkZ2UsIEF0dGl0
dWRlcywgUHJhY3RpY2U8L2tleXdvcmQ+PGtleXdvcmQ+SHVtYW5zPC9rZXl3b3JkPjxrZXl3b3Jk
Pk1hbGU8L2tleXdvcmQ+PGtleXdvcmQ+TWlkZGxlIEFnZWQ8L2tleXdvcmQ+PGtleXdvcmQ+UGFu
YW1hPC9rZXl3b3JkPjxrZXl3b3JkPlJlc2lkZW5jZSBDaGFyYWN0ZXJpc3RpY3MvKnN0YXRpc3Rp
Y3MgJmFtcDsgbnVtZXJpY2FsIGRhdGE8L2tleXdvcmQ+PGtleXdvcmQ+U29jaW9lY29ub21pYyBG
YWN0b3JzPC9rZXl3b3JkPjxrZXl3b3JkPllvdW5nIEFkdWx0PC9rZXl3b3JkPjxrZXl3b3JkPlpp
a2EgVmlydXMgSW5mZWN0aW9uLypwcmV2ZW50aW9uICZhbXA7IGNvbnRyb2w8L2tleXdvcmQ+PGtl
eXdvcmQ+QW5kIHByYWN0aWNlPC9rZXl3b3JkPjxrZXl3b3JkPkFydGhyb3BvZC1ib3JuZSB2aXJ1
c2VzPC9rZXl3b3JkPjxrZXl3b3JkPkF0dGl0dWRlPC9rZXl3b3JkPjxrZXl3b3JkPkRlbW9ncmFw
aGljIGNoYXJhY3RlcmlzdGljczwva2V5d29yZD48a2V5d29yZD5Lbm93bGVkZ2U8L2tleXdvcmQ+
PGtleXdvcmQ+UGFuYW1hIENpdHk8L2tleXdvcmQ+PC9rZXl3b3Jkcz48ZGF0ZXM+PHllYXI+MjAx
ODwveWVhcj48cHViLWRhdGVzPjxkYXRlPk5vdiAxNDwvZGF0ZT48L3B1Yi1kYXRlcz48L2RhdGVz
Pjxpc2JuPjE0NzEtMjQ1ODwvaXNibj48YWNjZXNzaW9uLW51bT4zMDQyODg2MTwvYWNjZXNzaW9u
LW51bT48dXJscz48cmVsYXRlZC11cmxzPjx1cmw+aHR0cHM6Ly9ibWNwdWJsaWNoZWFsdGguYmlv
bWVkY2VudHJhbC5jb20vY291bnRlci9wZGYvMTAuMTE4Ni9zMTI4ODktMDE4LTYxNzItNC5wZGY8
L3VybD48L3JlbGF0ZWQtdXJscz48L3VybHM+PGN1c3RvbTE+RVRISUNTIEFQUFJPVkFMIEFORCBD
T05TRU5UIFRPIFBBUlRJQ0lQQVRFOiBPbiBBcHJpbCAyLCAyMDE3LCBUaGlzIHN0dWR5IHdhcyBq
dWRnZWQgdG8gbWVldCB0aGUgZXhlbXB0IGNhdGVnb3J5IG9mIOKAnFN1cnZleSwgaW50ZXJ2aWV3
LCBwdWJsaWMgb2JzZXJ2YXRpb27igJ0gdW5kZXIgNDUgQ0ZSIDQ2LjEwMShiKSBhcyBkZXRlcm1p
bmVkIGJ5IHRoZSBJbnN0aXR1dGlvbmFsIFJldmlldyBCb2FyZCBhdCBUaGUgVW5pdmVyc2l0eSBv
ZiBOb3J0aCBDYXJvbGluYSBhdCBDaGFybG90dGUgKFVOQ0M6IDE34oCTMDA2NSksIHdobyBwYXJ0
bmVyZWQgd2l0aCB0aGUgbG9jYWwgUGFuYW1hbmlhbiBpbnN0aXR1dGlvbiwgSU5ESUNBU0FULCBm
b3IgdGhlIGV0aGljYWwgcmV2aWV3LiBXcml0dGVuIGluZm9ybWVkIGNvbnNlbnQgd2FzIG9idGFp
bmVkIGZyb20gcGFydGljaXBhbnRzLCB3aGljaCB3YXMgcmVxdWlyZWQgcmVnYXJkbGVzcyBvZiBl
eGVtcHRpb24uIENPTlNFTlQgRk9SIFBVQkxJQ0FUSU9OOiBOb3QgYXBwbGljYWJsZS4gQ09NUEVU
SU5HIElOVEVSRVNUUzogVGhlIGF1dGhvcnMgZGVjbGFyZSB0aGF0IHRoZXkgaGF2ZSBubyBjb21w
ZXRpbmcgaW50ZXJlc3RzLiBQVUJMSVNIRVLigJlTIE5PVEU6IFNwcmluZ2VyIE5hdHVyZSByZW1h
aW5zIG5ldXRyYWwgd2l0aCByZWdhcmQgdG8ganVyaXNkaWN0aW9uYWwgY2xhaW1zIGluIHB1Ymxp
c2hlZCBtYXBzIGFuZCBpbnN0aXR1dGlvbmFsIGFmZmlsaWF0aW9ucy48L2N1c3RvbTE+PGN1c3Rv
bTI+UE1DNjIzNjg5ODwvY3VzdG9tMj48ZWxlY3Ryb25pYy1yZXNvdXJjZS1udW0+MTAuMTE4Ni9z
MTI4ODktMDE4LTYxNzItNDwvZWxlY3Ryb25pYy1yZXNvdXJjZS1udW0+PHJlbW90ZS1kYXRhYmFz
ZS1wcm92aWRlcj5OTE08L3JlbW90ZS1kYXRhYmFzZS1wcm92aWRlcj48bGFuZ3VhZ2U+ZW5nPC9s
YW5ndWFnZT48L3JlY29yZD48L0NpdGU+PENpdGU+PEF1dGhvcj5EYXZpZDwvQXV0aG9yPjxZZWFy
PjIwMDk8L1llYXI+PFJlY051bT4zNzwvUmVjTnVtPjxyZWNvcmQ+PHJlYy1udW1iZXI+Mzc8L3Jl
Yy1udW1iZXI+PGZvcmVpZ24ta2V5cz48a2V5IGFwcD0iRU4iIGRiLWlkPSJ4YWV2Znd4ZTVwOWZ0
N2VkczA5eHBhdnF2YXN3eDVkdzVkMnMiIHRpbWVzdGFtcD0iMTc0MDU2NDM5MyI+Mzc8L2tleT48
L2ZvcmVpZ24ta2V5cz48cmVmLXR5cGUgbmFtZT0iSm91cm5hbCBBcnRpY2xlIj4xNzwvcmVmLXR5
cGU+PGNvbnRyaWJ1dG9ycz48YXV0aG9ycz48YXV0aG9yPkRhdmlkLCBNLiBSLjwvYXV0aG9yPjxh
dXRob3I+TG91cmVuw6dvLWRlLU9saXZlaXJhLCBSLjwvYXV0aG9yPjxhdXRob3I+RnJlaXRhcywg
Ui4gTS48L2F1dGhvcj48L2F1dGhvcnM+PC9jb250cmlidXRvcnM+PGF1dGgtYWRkcmVzcz5MYWJv
cmF0w7NyaW8gZGUgVHJhbnNtaXNzb3JlcyBkZSBIZW1hdG96b8OhcmlvcywgSW5zdGl0dXRvIE9z
d2FsZG8gQ3J1ei1GaW9jcnV6LCBSaW8gZGUgSmFuZWlybywgUkosIEJyYXppbC48L2F1dGgtYWRk
cmVzcz48dGl0bGVzPjx0aXRsZT5Db250YWluZXIgcHJvZHVjdGl2aXR5LCBkYWlseSBzdXJ2aXZh
bCByYXRlcyBhbmQgZGlzcGVyc2FsIG9mIEFlZGVzIGFlZ3lwdGkgbW9zcXVpdG9lcyBpbiBhIGhp
Z2ggaW5jb21lIGRlbmd1ZSBlcGlkZW1pYyBuZWlnaGJvdXJob29kIG9mIFJpbyBkZSBKYW5laXJv
OiBwcmVzdW1lZCBpbmZsdWVuY2Ugb2YgZGlmZmVyZW50aWFsIHVyYmFuIHN0cnVjdHVyZSBvbiBt
b3NxdWl0byBiaW9sb2d5PC90aXRsZT48c2Vjb25kYXJ5LXRpdGxlPk1lbSBJbnN0IE9zd2FsZG8g
Q3J1ejwvc2Vjb25kYXJ5LXRpdGxlPjwvdGl0bGVzPjxwZXJpb2RpY2FsPjxmdWxsLXRpdGxlPk1l
bSBJbnN0IE9zd2FsZG8gQ3J1ejwvZnVsbC10aXRsZT48L3BlcmlvZGljYWw+PHBhZ2VzPjkyNy0z
MjwvcGFnZXM+PHZvbHVtZT4xMDQ8L3ZvbHVtZT48bnVtYmVyPjY8L251bWJlcj48a2V5d29yZHM+
PGtleXdvcmQ+QWVkZXMvKnBoeXNpb2xvZ3k8L2tleXdvcmQ+PGtleXdvcmQ+QW5pbWFsczwva2V5
d29yZD48a2V5d29yZD5CcmF6aWw8L2tleXdvcmQ+PGtleXdvcmQ+RGVuZ3VlL3RyYW5zbWlzc2lv
bjwva2V5d29yZD48a2V5d29yZD5GZW1hbGU8L2tleXdvcmQ+PGtleXdvcmQ+SW5zZWN0IFZlY3Rv
cnMvKnBoeXNpb2xvZ3k8L2tleXdvcmQ+PGtleXdvcmQ+Kkxvbmdldml0eTwva2V5d29yZD48a2V5
d29yZD5Qb3B1bGF0aW9uIER5bmFtaWNzPC9rZXl3b3JkPjxrZXl3b3JkPlNlYXNvbnM8L2tleXdv
cmQ+PGtleXdvcmQ+VXJiYW4gUG9wdWxhdGlvbjwva2V5d29yZD48L2tleXdvcmRzPjxkYXRlcz48
eWVhcj4yMDA5PC95ZWFyPjxwdWItZGF0ZXM+PGRhdGU+U2VwPC9kYXRlPjwvcHViLWRhdGVzPjwv
ZGF0ZXM+PGlzYm4+MDA3NC0wMjc2PC9pc2JuPjxhY2Nlc3Npb24tbnVtPjE5ODc2NTY5PC9hY2Nl
c3Npb24tbnVtPjx1cmxzPjxyZWxhdGVkLXVybHM+PHVybD5odHRwczovL3d3dy5zY2llbG8uYnIv
ai9taW9jL2EvNHBWTDd0eFZqSGdiS3JLZlI2WVZHNksvP2xhbmc9ZW4mYW1wO2Zvcm1hdD1wZGY8
L3VybD48L3JlbGF0ZWQtdXJscz48L3VybHM+PGVsZWN0cm9uaWMtcmVzb3VyY2UtbnVtPjEwLjE1
OTAvczAwNzQtMDI3NjIwMDkwMDA2MDAwMTk8L2VsZWN0cm9uaWMtcmVzb3VyY2UtbnVtPjxyZW1v
dGUtZGF0YWJhc2UtcHJvdmlkZXI+TkxNPC9yZW1vdGUtZGF0YWJhc2UtcHJvdmlkZXI+PGxhbmd1
YWdlPmVuZzwvbGFuZ3VhZ2U+PC9yZWNvcmQ+PC9DaXRlPjxDaXRlPjxBdXRob3I+R3VyZXZpdHo8
L0F1dGhvcj48WWVhcj4yMDIxPC9ZZWFyPjxSZWNOdW0+NDg8L1JlY051bT48cmVjb3JkPjxyZWMt
bnVtYmVyPjQ4PC9yZWMtbnVtYmVyPjxmb3JlaWduLWtleXM+PGtleSBhcHA9IkVOIiBkYi1pZD0i
eGFldmZ3eGU1cDlmdDdlZHMwOXhwYXZxdmFzd3g1ZHc1ZDJzIiB0aW1lc3RhbXA9IjE3NDA1NjQz
OTUiPjQ4PC9rZXk+PC9mb3JlaWduLWtleXM+PHJlZi10eXBlIG5hbWU9IkpvdXJuYWwgQXJ0aWNs
ZSI+MTc8L3JlZi10eXBlPjxjb250cmlidXRvcnM+PGF1dGhvcnM+PGF1dGhvcj5HdXJldml0eiwg
Si4gTS48L2F1dGhvcj48YXV0aG9yPkFudG1hbiwgSi4gRy48L2F1dGhvcj48YXV0aG9yPkxhbmVy
aSwgSy48L2F1dGhvcj48YXV0aG9yPk1vcmFsZXMsIEouIE0uPC9hdXRob3I+PC9hdXRob3JzPjwv
Y29udHJpYnV0b3JzPjxhdXRoLWFkZHJlc3M+R3J1cG8gZGUgRWNvbG9nw61hIEN1YW50aXRhdGl2
YSwgSU5JQklPTUEtQ09OSUNFVCwgVW5pdmVyc2lkYWQgTmFjaW9uYWwgZGVsIENvbWFodWUsIFMu
Qy4gZGUgQmFyaWxvY2hlLCBSw61vIE5lZ3JvLCBBcmdlbnRpbmEuJiN4RDtHZXJlbmNpYSBPcGVy
YXRpdmEgZGUgRXBpZGVtaW9sb2fDrWEsIE1pbmlzdGVyaW8gZGUgU2FsdWQgZGUgbGEgQ2l1ZGFk
IEF1dMOzbm9tYSBkZSBCdWVub3MgQWlyZXMsIEJ1ZW5vcyBBaXJlcywgQXJnZW50aW5hLiYjeEQ7
R3J1cG8gZGUgRsOtc2ljYSBFc3RhZMOtc3RpY2EgZSBJbnRlcmRpc2NpcGxpbmFyaWEsIENPTklD
RVQsIENlbnRybyBBdMOzbWljbyBCYXJpbG9jaGUtQ05FQSwgUy5DLiBkZSBCYXJpbG9jaGUsIFLD
rW8gTmVncm8sIEFyZ2VudGluYS48L2F1dGgtYWRkcmVzcz48dGl0bGVzPjx0aXRsZT5UZW1wZXJh
dHVyZSwgdHJhdmVsaW5nLCBzbHVtcywgYW5kIGhvdXNpbmcgZHJpdmUgZGVuZ3VlIHRyYW5zbWlz
c2lvbiBpbiBhIG5vbi1lbmRlbWljIG1ldHJvcG9saXM8L3RpdGxlPjxzZWNvbmRhcnktdGl0bGU+
UExvUyBOZWdsIFRyb3AgRGlzPC9zZWNvbmRhcnktdGl0bGU+PC90aXRsZXM+PHBlcmlvZGljYWw+
PGZ1bGwtdGl0bGU+UExvUyBOZWdsIFRyb3AgRGlzPC9mdWxsLXRpdGxlPjwvcGVyaW9kaWNhbD48
cGFnZXM+ZTAwMDk0NjU8L3BhZ2VzPjx2b2x1bWU+MTU8L3ZvbHVtZT48bnVtYmVyPjY8L251bWJl
cj48ZWRpdGlvbj4yMDIxMDYxMTwvZWRpdGlvbj48a2V5d29yZHM+PGtleXdvcmQ+QW5pbWFsczwv
a2V5d29yZD48a2V5d29yZD5BcmdlbnRpbmEvZXBpZGVtaW9sb2d5PC9rZXl3b3JkPjxrZXl3b3Jk
PkNpdGllcy9zdGF0aXN0aWNzICZhbXA7IG51bWVyaWNhbCBkYXRhPC9rZXl3b3JkPjxrZXl3b3Jk
PkRlbmd1ZS9lY29ub21pY3MvKmVwaWRlbWlvbG9neS8qdHJhbnNtaXNzaW9uL3Zpcm9sb2d5PC9r
ZXl3b3JkPjxrZXl3b3JkPkRpc2Vhc2UgT3V0YnJlYWtzPC9rZXl3b3JkPjxrZXl3b3JkPkhvdXNp
bmc8L2tleXdvcmQ+PGtleXdvcmQ+SHVtYW5zPC9rZXl3b3JkPjxrZXl3b3JkPlBvdmVydHkgQXJl
YXM8L2tleXdvcmQ+PGtleXdvcmQ+U2Vhc29uczwva2V5d29yZD48a2V5d29yZD5UZW1wZXJhdHVy
ZTwva2V5d29yZD48a2V5d29yZD5UcmF2ZWw8L2tleXdvcmQ+PC9rZXl3b3Jkcz48ZGF0ZXM+PHll
YXI+MjAyMTwveWVhcj48cHViLWRhdGVzPjxkYXRlPkp1bjwvZGF0ZT48L3B1Yi1kYXRlcz48L2Rh
dGVzPjxpc2JuPjE5MzUtMjcyNyAoUHJpbnQpJiN4RDsxOTM1LTI3Mjc8L2lzYm4+PGFjY2Vzc2lv
bi1udW0+MzQxMTU3NTM8L2FjY2Vzc2lvbi1udW0+PHVybHM+PHJlbGF0ZWQtdXJscz48dXJsPmh0
dHBzOi8vam91cm5hbHMucGxvcy5vcmcvcGxvc250ZHMvYXJ0aWNsZS9maWxlP2lkPTEwLjEzNzEv
am91cm5hbC5wbnRkLjAwMDk0NjUmYW1wO3R5cGU9cHJpbnRhYmxlPC91cmw+PC9yZWxhdGVkLXVy
bHM+PC91cmxzPjxjdXN0b20xPlRoZSBhdXRob3JzIGhhdmUgZGVjbGFyZWQgdGhhdCBubyBjb21w
ZXRpbmcgaW50ZXJlc3RzIGV4aXN0LjwvY3VzdG9tMT48Y3VzdG9tMj5QTUM4MjIxNzk0PC9jdXN0
b20yPjxlbGVjdHJvbmljLXJlc291cmNlLW51bT4xMC4xMzcxL2pvdXJuYWwucG50ZC4wMDA5NDY1
PC9lbGVjdHJvbmljLXJlc291cmNlLW51bT48cmVtb3RlLWRhdGFiYXNlLXByb3ZpZGVyPk5MTTwv
cmVtb3RlLWRhdGFiYXNlLXByb3ZpZGVyPjxsYW5ndWFnZT5lbmc8L2xhbmd1YWdlPjwvcmVjb3Jk
PjwvQ2l0ZT48Q2l0ZT48QXV0aG9yPlNoYWZpcXVlPC9BdXRob3I+PFllYXI+MjAyMjwvWWVhcj48
UmVjTnVtPjg5PC9SZWNOdW0+PHJlY29yZD48cmVjLW51bWJlcj44OTwvcmVjLW51bWJlcj48Zm9y
ZWlnbi1rZXlzPjxrZXkgYXBwPSJFTiIgZGItaWQ9InhhZXZmd3hlNXA5ZnQ3ZWRzMDl4cGF2cXZh
c3d4NWR3NWQycyIgdGltZXN0YW1wPSIxNzQwNTY0NDAzIj44OTwva2V5PjwvZm9yZWlnbi1rZXlz
PjxyZWYtdHlwZSBuYW1lPSJKb3VybmFsIEFydGljbGUiPjE3PC9yZWYtdHlwZT48Y29udHJpYnV0
b3JzPjxhdXRob3JzPjxhdXRob3I+U2hhZmlxdWUsIE0uPC9hdXRob3I+PGF1dGhvcj5NdWtodGFy
LCBNLjwvYXV0aG9yPjxhdXRob3I+QXJlZXNhbnRpY2hhaSwgQy48L2F1dGhvcj48YXV0aG9yPlBl
cm5ncGFybiwgVS48L2F1dGhvcj48L2F1dGhvcnM+PC9jb250cmlidXRvcnM+PGF1dGgtYWRkcmVz
cz5Db2xsZWdlIG9mIFB1YmxpYyBIZWFsdGggU2NpZW5jZXMsIENodWxhbG9uZ2tvcm4gVW5pdmVy
c2l0eSwgQmFuZ2tvayAxMDMzMCwgVGhhaWxhbmQuJiN4RDtEaXJlY3RvcmF0ZSBvZiBNYWxhcmlh
IENvbnRyb2wsIElzbGFtYWJhZCA0NDAwMCwgUGFraXN0YW4uJiN4RDtIZWFsdGggYW5kIFNvY2lh
bCBTY2llbmNlIGFuZCBBZGRpY3Rpb24gUmVzZWFyY2ggVW5pdCAoSFNTUlUpLCBCYW5na29rIDEw
MzMwLCBUaGFpbGFuZC48L2F1dGgtYWRkcmVzcz48dGl0bGVzPjx0aXRsZT5FZmZlY3RpdmVuZXNz
IG9mIFBvc2l0aXZlIERldmlhbmNlLCBhbiBBc3NldC1CYXNlZCBCZWhhdmlvciBDaGFuZ2UgQXBw
cm9hY2gsIHRvIEltcHJvdmUgS25vd2xlZGdlLCBBdHRpdHVkZXMsIGFuZCBQcmFjdGljZXMgUmVn
YXJkaW5nIERlbmd1ZSBpbiBMb3ctSW5jb21lIENvbW11bml0aWVzIChTbHVtcykgb2YgSXNsYW1h
YmFkLCBQYWtpc3RhbjogQSBNaXhlZC1NZXRob2QgU3R1ZHk8L3RpdGxlPjxzZWNvbmRhcnktdGl0
bGU+SW5zZWN0czwvc2Vjb25kYXJ5LXRpdGxlPjwvdGl0bGVzPjxwZXJpb2RpY2FsPjxmdWxsLXRp
dGxlPkluc2VjdHM8L2Z1bGwtdGl0bGU+PC9wZXJpb2RpY2FsPjx2b2x1bWU+MTM8L3ZvbHVtZT48
bnVtYmVyPjE8L251bWJlcj48ZWRpdGlvbj4yMDIyMDEwODwvZWRpdGlvbj48a2V5d29yZHM+PGtl
eXdvcmQ+UGFraXN0YW48L2tleXdvcmQ+PGtleXdvcmQ+YmVoYXZpb3IgY2hhbmdlPC9rZXl3b3Jk
PjxrZXl3b3JkPmNvbW11bml0eSBwYXJ0aWNpcGF0aW9uPC9rZXl3b3JkPjxrZXl3b3JkPmRlbmd1
ZTwva2V5d29yZD48a2V5d29yZD5wb3NpdGl2ZSBkZXZpYW5jZTwva2V5d29yZD48a2V5d29yZD5w
cmV2ZW50aW9uPC9rZXl3b3JkPjxrZXl3b3JkPnNsdW1zPC9rZXl3b3JkPjwva2V5d29yZHM+PGRh
dGVzPjx5ZWFyPjIwMjI8L3llYXI+PHB1Yi1kYXRlcz48ZGF0ZT5KYW4gODwvZGF0ZT48L3B1Yi1k
YXRlcz48L2RhdGVzPjxpc2JuPjIwNzUtNDQ1MCAoUHJpbnQpJiN4RDsyMDc1LTQ0NTA8L2lzYm4+
PGFjY2Vzc2lvbi1udW0+MzUwNTU5MTQ8L2FjY2Vzc2lvbi1udW0+PHVybHM+PHJlbGF0ZWQtdXJs
cz48dXJsPmh0dHBzOi8vbWRwaS1yZXMuY29tL2RfYXR0YWNobWVudC9pbnNlY3RzL2luc2VjdHMt
MTMtMDAwNzEvYXJ0aWNsZV9kZXBsb3kvaW5zZWN0cy0xMy0wMDA3MS5wZGY/dmVyc2lvbj0xNjQx
NjQwNTA4PC91cmw+PC9yZWxhdGVkLXVybHM+PC91cmxzPjxjdXN0b20xPlRoZSBhdXRob3IgZGVj
bGFyZXMgbm8gY29uZmxpY3Qgb2YgaW50ZXJlc3QuPC9jdXN0b20xPjxjdXN0b20yPlBNQzg3ODAz
Nzg8L2N1c3RvbTI+PGVsZWN0cm9uaWMtcmVzb3VyY2UtbnVtPjEwLjMzOTAvaW5zZWN0czEzMDEw
MDcxPC9lbGVjdHJvbmljLXJlc291cmNlLW51bT48cmVtb3RlLWRhdGFiYXNlLXByb3ZpZGVyPk5M
TTwvcmVtb3RlLWRhdGFiYXNlLXByb3ZpZGVyPjxsYW5ndWFnZT5lbmc8L2xhbmd1YWdlPjwvcmVj
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5, 37, 48, 89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041D329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</w:t>
            </w:r>
          </w:p>
        </w:tc>
      </w:tr>
      <w:tr w:rsidR="00D64BC9" w:rsidRPr="001C15B3" w14:paraId="2A27E7EC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3ADFFE7D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3E32D69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Merge w:val="restart"/>
            <w:vAlign w:val="center"/>
          </w:tcPr>
          <w:p w14:paraId="3F5FBFF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Housing Quality</w:t>
            </w:r>
          </w:p>
        </w:tc>
        <w:tc>
          <w:tcPr>
            <w:tcW w:w="3402" w:type="dxa"/>
            <w:vAlign w:val="center"/>
          </w:tcPr>
          <w:p w14:paraId="57534CE7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Housing structure and mosquito-related housing improvement programs; presence of containers with dead or neglected plants; presence of a building manager; apartment size; housing prices; building age; housing overcrowding</w:t>
            </w:r>
          </w:p>
        </w:tc>
        <w:tc>
          <w:tcPr>
            <w:tcW w:w="2126" w:type="dxa"/>
            <w:vAlign w:val="center"/>
          </w:tcPr>
          <w:p w14:paraId="31BA1748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cnM+PC9jb250cmlidXRvcnM+PGF1dGgtYWRkcmVzcz5IZWFsdGggRXF1aXR5IEFjdGlvbiBMYWIs
IERlcGFydG1lbnQgb2YgSW5mZWN0aW91cyBEaXNlYXNlIEVwaWRlbWlvbG9neSwgTG9uZG9uIFNj
aG9vbCBvZiBIeWdpZW5lICZhbXA7IFRyb3BpY2FsIE1lZGljaW5lLCBMb25kb24sIFVLLiYjeEQ7
RGVwYXJ0bWVudCBvZiBEaXNlYXNlIENvbnRyb2wsIExvbmRvbiBTY2hvb2wgb2YgSHlnaWVuZSAm
YW1wOyBUcm9waWNhbCBNZWRpY2luZSwgTG9uZG9uLCBVSy4mI3hEO01SQyBJbnRlZ3JhdGl2ZSBF
cGlkZW1pb2xvZ3kgVW5pdCwgRGVwYXJ0bWVudCBvZiBQb3B1bGF0aW9uIEhlYWx0aCBTY2llbmNl
cywgQnJpc3RvbCBNZWRpY2FsIFNjaG9vbCwgQnJpc3RvbCwgVUsuJiN4RDtJbnN0aXR1dG8gQWdn
ZXUgTWFnYWxow6NlcywgRnVuZGHDp8OjbyBPc3dhbGRvIENydXosIFJlY2lmZSwgUEUsIEJyYXNp
bC4mI3hEO0luc3RpdHV0byBkZSBDacOqbmNpYXMgQmlvbMOzZ2ljYXMsIFVuaXZlcnNpZGFkZSBk
ZSBQZXJuYW1idWNvLCBSZWNpZmUsIFBFLCBCcmFzaWwuJiN4RDtEZXBhcnRhbWVudG8gZGUgTWVk
aWNpbmEgU29jaWFsLCBVbml2ZXJzaWRhZGUgRmVkZXJhbCBkZSBQZXJuYW1idWNvLCBSZWNpZmUs
IFBFLCBCcmFzaWwuJiN4RDtTZWNyZXRhcmlhIEVzdGFkdWFsIGRlIFNhw7pkZSwgUmVjaWZlLCBQ
RSwgQnJhc2lsLiYjeEQ7RGVwYXJ0bWVudCBvZiBJbmZlY3Rpb3VzIERpc2Vhc2VzIGFuZCBNaWNy
b2Jpb2xvZ3ksIFVuaXZlcnNpdHkgb2YgUGl0dHNidXJnaCwgUGl0dHNidXJnaCwgUEEsIFVTQS4m
I3hEO0RlcGFydGFtZW50byBkZSBNZWRpY2luYSBJbnRlcm5hLCBVbml2ZXJzaWRhZGUgZGUgUGVy
bmFtYnVjbywgUmVjaWZlLCBQRSwgQnJhc2lsLiYjeEQ7SGVhbHRoIEVxdWl0eSBBY3Rpb24gTGFi
LCBEZXBhcnRtZW50IG9mIEluZmVjdGlvdXMgRGlzZWFzZSBFcGlkZW1pb2xvZ3ksIExvbmRvbiBT
Y2hvb2wgb2YgSHlnaWVuZSAmYW1wOyBUcm9waWNhbCBNZWRpY2luZSwgTG9uZG9uLCBVSyBlbGl6
YWJldGguYnJpY2tsZXlAbHNodG0uYWMudWsuJiN4RDtEZXBhcnRhbWVudG8gZGUgTWVkaWNpbmEg
VHJvcGljYWwsIFVuaXZlcnNpZGFkZSBGZWRlcmFsIGRlIFBlcm5hbWJ1Y28sIFJlY2lmZSwgUEUs
IEJyYXNpbC48L2F1dGgtYWRkcmVzcz48dGl0bGVzPjx0aXRsZT5OZWlnaGJvdXJob29kLWxldmVs
IGluY29tZSBhbmQgWmlrYSB2aXJ1cyBpbmZlY3Rpb24gZHVyaW5nIHByZWduYW5jeSBpbiBSZWNp
ZmUsIFBlcm5hbWJ1Y28sIEJyYXppbDogYW4gZWNvbG9naWNhbCBwZXJzcGVjdGl2ZSwgMjAxNS0y
MDE3PC90aXRsZT48c2Vjb25kYXJ5LXRpdGxlPkJNSiBHbG9iIEhlYWx0aDwvc2Vjb25kYXJ5LXRp
dGxlPjwvdGl0bGVzPjxwZXJpb2RpY2FsPjxmdWxsLXRpdGxlPkJNSiBHbG9iIEhlYWx0aDwvZnVs
bC10aXRsZT48L3BlcmlvZGljYWw+PHZvbHVtZT42PC92b2x1bWU+PG51bWJlcj4xMjwvbnVtYmVy
PjxrZXl3b3Jkcz48a2V5d29yZD5CcmF6aWwvZXBpZGVtaW9sb2d5PC9rZXl3b3JkPjxrZXl3b3Jk
PipFcGlkZW1pY3M8L2tleXdvcmQ+PGtleXdvcmQ+RmVtYWxlPC9rZXl3b3JkPjxrZXl3b3JkPkh1
bWFuczwva2V5d29yZD48a2V5d29yZD4qTWljcm9jZXBoYWx5L2NvbXBsaWNhdGlvbnMvZXBpZGVt
aW9sb2d5PC9rZXl3b3JkPjxrZXl3b3JkPlByZWduYW5jeTwva2V5d29yZD48a2V5d29yZD4qWmlr
YSBWaXJ1czwva2V5d29yZD48a2V5d29yZD4qWmlrYSBWaXJ1cyBJbmZlY3Rpb24vZXBpZGVtaW9s
b2d5PC9rZXl3b3JkPjxrZXl3b3JkPmFyYm92aXJ1c2VzPC9rZXl3b3JkPjxrZXl3b3JkPmRpc2Vh
c2VzPC9rZXl3b3JkPjxrZXl3b3JkPmRpc29yZGVyczwva2V5d29yZD48a2V5d29yZD5lcGlkZW1p
b2xvZ3k8L2tleXdvcmQ+PGtleXdvcmQ+aW5mZWN0aW9uczwva2V5d29yZD48a2V5d29yZD5pbmp1
cmllczwva2V5d29yZD48a2V5d29yZD5vYnN0ZXRyaWNzPC9rZXl3b3JkPjwva2V5d29yZHM+PGRh
dGVzPjx5ZWFyPjIwMjE8L3llYXI+PHB1Yi1kYXRlcz48ZGF0ZT5EZWM8L2RhdGU+PC9wdWItZGF0
ZXM+PC9kYXRlcz48aXNibj4yMDU5LTc5MDggKFByaW50KSYjeEQ7MjA1OS03OTA4PC9pc2JuPjxh
Y2Nlc3Npb24tbnVtPjM0ODU3NTIyPC9hY2Nlc3Npb24tbnVtPjx1cmxzPjxyZWxhdGVkLXVybHM+
PHVybD5odHRwczovL2doLmJtai5jb20vY29udGVudC9ibWpnaC82LzEyL2UwMDY4MTEuZnVsbC5w
ZGY8L3VybD48L3JlbGF0ZWQtdXJscz48L3VybHM+PGN1c3RvbTE+Q29tcGV0aW5nIGludGVyZXN0
czogTm9uZSBkZWNsYXJlZC48L2N1c3RvbTE+PGN1c3RvbTI+UE1DODY0MDYzNjwvY3VzdG9tMj48
ZWxlY3Ryb25pYy1yZXNvdXJjZS1udW0+MTAuMTEzNi9ibWpnaC0yMDIxLTAwNjgxMTwvZWxlY3Ry
b25pYy1yZXNvdXJjZS1udW0+PHJlbW90ZS1kYXRhYmFzZS1wcm92aWRlcj5OTE08L3JlbW90ZS1k
YXRhYmFzZS1wcm92aWRlcj48bGFuZ3VhZ2U+ZW5nPC9sYW5ndWFnZT48L3JlY29yZD48L0NpdGU+
PENpdGU+PEF1dGhvcj5Mb2Jrb3dpY3o8L0F1dGhvcj48WWVhcj4yMDIxPC9ZZWFyPjxSZWNOdW0+
NjU8L1JlY051bT48cmVjb3JkPjxyZWMtbnVtYmVyPjY1PC9yZWMtbnVtYmVyPjxmb3JlaWduLWtl
eXM+PGtleSBhcHA9IkVOIiBkYi1pZD0ieGFldmZ3eGU1cDlmdDdlZHMwOXhwYXZxdmFzd3g1ZHc1
ZDJzIiB0aW1lc3RhbXA9IjE3NDA1NjQzOTgiPjY1PC9rZXk+PC9mb3JlaWduLWtleXM+PHJlZi10
eXBlIG5hbWU9IkpvdXJuYWwgQXJ0aWNsZSI+MTc8L3JlZi10eXBlPjxjb250cmlidXRvcnM+PGF1
dGhvcnM+PGF1dGhvcj5Mb2Jrb3dpY3osIEwuPC9hdXRob3I+PGF1dGhvcj5Qb3dlciwgRy4gTS48
L2F1dGhvcj48YXV0aG9yPkRlIFNvdXphLCBXLiBWLjwvYXV0aG9yPjxhdXRob3I+TW9udGFycm95
b3MsIFUuIFIuPC9hdXRob3I+PGF1dGhvcj5NYXJ0ZWxsaSwgQy4gTS4gVC48L2F1dGhvcj48YXV0
aG9yPmRlIEFyYcO5am8sIFQuIFYuIEIuPC9hdXRob3I+PGF1dGhvcj5CZXplcnJhLCBMLiBDLiBB
LjwvYXV0aG9yPjxhdXRob3I+RGhhbGlhLCBSLjwvYXV0aG9yPjxhdXRob3I+TWFycXVlcywgRS4g
VC4gQS48L2F1dGhvcj48YXV0aG9yPk1pcmFuZGEtRmlsaG8sIEQuIEIuPC9hdXRob3I+PGF1dGhv
cj5Ccmlja2xleSwgRS4gQi48L2F1dGhvcj48YXV0aG9yPlhpbWVuZXMsIFIuIEEuIEEuPC9hdXRo
b3I+PC9hdXRob3JzPjwvY29udHJpYnV0b3JzPjxhdXRoLWFkZHJlc3M+SGVhbHRoIEVxdWl0eSBB
Y3Rpb24gTGFiLCBEZXBhcnRtZW50IG9mIEluZmVjdGlvdXMgRGlzZWFzZSBFcGlkZW1pb2xvZ3ks
IExvbmRvbiBTY2hvb2wgb2YgSHlnaWVuZSAmYW1wOyBUcm9waWNhbCBNZWRpY2luZSwgTG9uZG9u
LCBVSy4mI3hEO0RlcGFydG1lbnQgb2YgRGlzZWFzZSBDb250cm9sLCBMb25kb24gU2Nob29sIG9m
IEh5Z2llbmUgJmFtcDsgVHJvcGljYWwgTWVkaWNpbmUsIExvbmRvbiwgVUsuJiN4RDtNUkMgSW50
ZWdyYXRpdmUgRXBpZGVtaW9sb2d5IFVuaXQsIERlcGFydG1lbnQgb2YgUG9wdWxhdGlvbiBIZWFs
dGggU2NpZW5jZXMsIEJyaXN0b2wgTWVkaWNhbCBTY2hvb2wsIEJyaXN0b2wsIFVLLiYjeEQ7SW5z
dGl0dXRvIEFnZ2V1IE1hZ2FsaMOjZXMsIEZ1bmRhw6fDo28gT3N3YWxkbyBDcnV6LCBSZWNpZmUs
IFBFLCBCcmFzaWwuJiN4RDtJbnN0aXR1dG8gZGUgQ2nDqm5jaWFzIEJpb2zDs2dpY2FzLCBVbml2
ZXJzaWRhZGUgZGUgUGVybmFtYnVjbywgUmVjaWZlLCBQRSwgQnJhc2lsLiYjeEQ7RGVwYXJ0YW1l
bnRvIGRlIE1lZGljaW5hIFNvY2lhbCwgVW5pdmVyc2lkYWRlIEZlZGVyYWwgZGUgUGVybmFtYnVj
bywgUmVjaWZlLCBQRSwgQnJhc2lsLiYjeEQ7U2VjcmV0YXJpYSBFc3RhZHVhbCBkZSBTYcO6ZGUs
IFJlY2lmZSwgUEUsIEJyYXNpbC4mI3hEO0RlcGFydG1lbnQgb2YgSW5mZWN0aW91cyBEaXNlYXNl
cyBhbmQgTWljcm9iaW9sb2d5LCBVbml2ZXJzaXR5IG9mIFBpdHRzYnVyZ2gsIFBpdHRzYnVyZ2gs
IFBBLCBVU0EuJiN4RDtEZXBhcnRhbWVudG8gZGUgTWVkaWNpbmEgSW50ZXJuYSwgVW5pdmVyc2lk
YWRlIGRlIFBlcm5hbWJ1Y28sIFJlY2lmZSwgUEUsIEJyYXNpbC4mI3hEO0hlYWx0aCBFcXVpdHkg
QWN0aW9uIExhYiwgRGVwYXJ0bWVudCBvZiBJbmZlY3Rpb3VzIERpc2Vhc2UgRXBpZGVtaW9sb2d5
LCBMb25kb24gU2Nob29sIG9mIEh5Z2llbmUgJmFtcDsgVHJvcGljYWwgTWVkaWNpbmUsIExvbmRv
biwgVUsgZWxpemFiZXRoLmJyaWNrbGV5QGxzaHRtLmFjLnVrLiYjeEQ7RGVwYXJ0YW1lbnRvIGRl
IE1lZGljaW5hIFRyb3BpY2FsLCBVbml2ZXJzaWRhZGUgRmVkZXJhbCBkZSBQZXJuYW1idWNvLCBS
ZWNpZmUsIFBFLCBCcmFzaWwuPC9hdXRoLWFkZHJlc3M+PHRpdGxlcz48dGl0bGU+TmVpZ2hib3Vy
aG9vZC1sZXZlbCBpbmNvbWUgYW5kIFppa2EgdmlydXMgaW5mZWN0aW9uIGR1cmluZyBwcmVnbmFu
Y3kgaW4gUmVjaWZlLCBQZXJuYW1idWNvLCBCcmF6aWw6IGFuIGVjb2xvZ2ljYWwgcGVyc3BlY3Rp
dmUsIDIwMTUtMjAxNzwvdGl0bGU+PHNlY29uZGFyeS10aXRsZT5CTUogR2xvYiBIZWFsdGg8L3Nl
Y29uZGFyeS10aXRsZT48L3RpdGxlcz48cGVyaW9kaWNhbD48ZnVsbC10aXRsZT5CTUogR2xvYiBI
ZWFsdGg8L2Z1bGwtdGl0bGU+PC9wZXJpb2RpY2FsPjx2b2x1bWU+Njwvdm9sdW1lPjxudW1iZXI+
MTI8L251bWJlcj48a2V5d29yZHM+PGtleXdvcmQ+QnJhemlsL2VwaWRlbWlvbG9neTwva2V5d29y
ZD48a2V5d29yZD4qRXBpZGVtaWNzPC9rZXl3b3JkPjxrZXl3b3JkPkZlbWFsZTwva2V5d29yZD48
a2V5d29yZD5IdW1hbnM8L2tleXdvcmQ+PGtleXdvcmQ+Kk1pY3JvY2VwaGFseS9jb21wbGljYXRp
b25zL2VwaWRlbWlvbG9neTwva2V5d29yZD48a2V5d29yZD5QcmVnbmFuY3k8L2tleXdvcmQ+PGtl
eXdvcmQ+Klppa2EgVmlydXM8L2tleXdvcmQ+PGtleXdvcmQ+Klppa2EgVmlydXMgSW5mZWN0aW9u
L2VwaWRlbWlvbG9neTwva2V5d29yZD48a2V5d29yZD5hcmJvdmlydXNlczwva2V5d29yZD48a2V5
d29yZD5kaXNlYXNlczwva2V5d29yZD48a2V5d29yZD5kaXNvcmRlcnM8L2tleXdvcmQ+PGtleXdv
cmQ+ZXBpZGVtaW9sb2d5PC9rZXl3b3JkPjxrZXl3b3JkPmluZmVjdGlvbnM8L2tleXdvcmQ+PGtl
eXdvcmQ+aW5qdXJpZXM8L2tleXdvcmQ+PGtleXdvcmQ+b2JzdGV0cmljczwva2V5d29yZD48L2tl
eXdvcmRzPjxkYXRlcz48eWVhcj4yMDIxPC95ZWFyPjxwdWItZGF0ZXM+PGRhdGU+RGVjPC9kYXRl
PjwvcHViLWRhdGVzPjwvZGF0ZXM+PGlzYm4+MjA1OS03OTA4IChQcmludCkmI3hEOzIwNTktNzkw
ODwvaXNibj48YWNjZXNzaW9uLW51bT4zNDg1NzUyMjwvYWNjZXNzaW9uLW51bT48dXJscz48cmVs
YXRlZC11cmxzPjx1cmw+aHR0cHM6Ly9naC5ibWouY29tL2NvbnRlbnQvYm1qZ2gvNi8xMi9lMDA2
ODExLmZ1bGwucGRmPC91cmw+PC9yZWxhdGVkLXVybHM+PC91cmxzPjxjdXN0b20xPkNvbXBldGlu
ZyBpbnRlcmVzdHM6IE5vbmUgZGVjbGFyZWQuPC9jdXN0b20xPjxjdXN0b20yPlBNQzg2NDA2MzY8
L2N1c3RvbTI+PGVsZWN0cm9uaWMtcmVzb3VyY2UtbnVtPjEwLjExMzYvYm1qZ2gtMjAyMS0wMDY4
MTE8L2VsZWN0cm9uaWMtcmVzb3VyY2UtbnVtPjxyZW1vdGUtZGF0YWJhc2UtcHJvdmlkZXI+TkxN
PC9yZW1vdGUtZGF0YWJhc2UtcHJvdmlkZXI+PGxhbmd1YWdlPmVuZzwvbGFuZ3VhZ2U+PC9yZWNv
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LdWE8L0F1dGhvcj48WWVhcj4yMDIxPC9ZZWFyPjxSZWNO
dW0+NjA8L1JlY051bT48RGlzcGxheVRleHQ+KDEsIDE3LCAzNCwgMzcsIDQ2LCA0OCwgNTYsIDYw
LCA2MiwgNjMsIDY1LCA2OCwgNzItNzQsIDkwLCA5MiwgOTYsIDk5LCAxMDQsIDEwNyk8L0Rpc3Bs
YXlUZXh0PjxyZWNvcmQ+PHJlYy1udW1iZXI+NjA8L3JlYy1udW1iZXI+PGZvcmVpZ24ta2V5cz48
a2V5IGFwcD0iRU4iIGRiLWlkPSJ4YWV2Znd4ZTVwOWZ0N2VkczA5eHBhdnF2YXN3eDVkdzVkMnMi
IHRpbWVzdGFtcD0iMTc0MDU2NDM5NyI+NjA8L2tleT48L2ZvcmVpZ24ta2V5cz48cmVmLXR5cGUg
bmFtZT0iSm91cm5hbCBBcnRpY2xlIj4xNzwvcmVmLXR5cGU+PGNvbnRyaWJ1dG9ycz48YXV0aG9y
cz48YXV0aG9yPkt1YSwgSy4gUC48L2F1dGhvcj48YXV0aG9yPkxlZSwgUy4gVy4gSC48L2F1dGhv
cj48L2F1dGhvcnM+PC9jb250cmlidXRvcnM+PGF1dGgtYWRkcmVzcz5QdWNob25nIEhlYWx0aCBD
bGluaWMsIFBldGFsaW5nIERpc3RyaWN0IEhlYWx0aCBPZmZpY2UsIE1pbmlzdHJ5IG9mIEhlYWx0
aCBNYWxheXNpYSwgUGV0YWxpbmcsIE1hbGF5c2lhLiYjeEQ7U2Nob29sIG9mIFBoYXJtYWN5LCBN
b25hc2ggVW5pdmVyc2l0eSBNYWxheXNpYSwgU3Vud2F5IENpdHksIE1hbGF5c2lhLiYjeEQ7QXNp
YW4gQ2VudGVyIGZvciBFdmlkZW5jZSBTeW50aGVzaXMgaW4gUG9wdWxhdGlvbiwgSW1wbGVtZW50
YXRpb24sIGFuZCBDbGluaWNhbCBPdXRjb21lcyAoUElDTyksIEhlYWx0aCBhbmQgV2VsbC1iZWlu
ZyBDbHVzdGVyLCBHbG9iYWwgQXNpYSBpbiB0aGUgMjFzdCBDZW50dXJ5IChHQTIxKSBQbGF0Zm9y
bSwgTW9uYXNoIFVuaXZlcnNpdHkgTWFsYXlzaWEsIFN1bndheSBDaXR5LCBNYWxheXNpYS4mI3hE
O0dlcm9udGVjaG5vbG9neSBMYWJvcmF0b3J5LCBHbG9iYWwgQXNpYSBpbiB0aGUgMjFzdCBDZW50
dXJ5IChHQTIxKSBQbGF0Zm9ybSwgTW9uYXNoIFVuaXZlcnNpdHkgTWFsYXlzaWEsIFN1bndheSBD
aXR5LCBNYWxheXNpYS4mI3hEO0ZhY3VsdHkgb2YgSGVhbHRoIGFuZCBNZWRpY2FsIFNjaWVuY2Vz
LCBUYXlsb3ImYXBvcztzIFVuaXZlcnNpdHksIFN1YmFuZyBKYXlhLCBNYWxheXNpYS48L2F1dGgt
YWRkcmVzcz48dGl0bGVzPjx0aXRsZT5SYW5kb21pemVkIHRyaWFscyBvZiBob3VzaW5nIGludGVy
dmVudGlvbnMgdG8gcHJldmVudCBtYWxhcmlhIGFuZCBBZWRlcy10cmFuc21pdHRlZCBkaXNlYXNl
czogQSBzeXN0ZW1hdGljIHJldmlldyBhbmQgbWV0YS1hbmFseXNpczwvdGl0bGU+PHNlY29uZGFy
eS10aXRsZT5QTG9TIE9uZTwvc2Vjb25kYXJ5LXRpdGxlPjwvdGl0bGVzPjxwZXJpb2RpY2FsPjxm
dWxsLXRpdGxlPlBMb1MgT25lPC9mdWxsLXRpdGxlPjwvcGVyaW9kaWNhbD48cGFnZXM+ZTAyNDQy
ODQ8L3BhZ2VzPjx2b2x1bWU+MTY8L3ZvbHVtZT48bnVtYmVyPjE8L251bWJlcj48ZWRpdGlvbj4y
MDIxMDEwODwvZWRpdGlvbj48a2V5d29yZHM+PGtleXdvcmQ+QWVkZXMvZHJ1ZyBlZmZlY3RzL3Bo
eXNpb2xvZ3k8L2tleXdvcmQ+PGtleXdvcmQ+QW5pbWFsczwva2V5d29yZD48a2V5d29yZD4qSG91
c2luZzwva2V5d29yZD48a2V5d29yZD5IdW1hbnM8L2tleXdvcmQ+PGtleXdvcmQ+SW5zZWN0aWNp
ZGVzL3BoYXJtYWNvbG9neTwva2V5d29yZD48a2V5d29yZD5NYWxhcmlhLypwcmV2ZW50aW9uICZh
bXA7IGNvbnRyb2wvdHJhbnNtaXNzaW9uPC9rZXl3b3JkPjxrZXl3b3JkPk1vc3F1aXRvIENvbnRy
b2wvKm1ldGhvZHM8L2tleXdvcmQ+PGtleXdvcmQ+T2RkcyBSYXRpbzwva2V5d29yZD48a2V5d29y
ZD5SaXNrIEZhY3RvcnM8L2tleXdvcmQ+PGtleXdvcmQ+VmVjdG9yIEJvcm5lIERpc2Vhc2VzLypw
cmV2ZW50aW9uICZhbXA7IGNvbnRyb2wvdHJhbnNtaXNzaW9uPC9rZXl3b3JkPjwva2V5d29yZHM+
PGRhdGVzPjx5ZWFyPjIwMjE8L3llYXI+PC9kYXRlcz48aXNibj4xOTMyLTYyMDM8L2lzYm4+PGFj
Y2Vzc2lvbi1udW0+MzM0MTc2MDA8L2FjY2Vzc2lvbi1udW0+PHVybHM+PHJlbGF0ZWQtdXJscz48
dXJsPmh0dHBzOi8vam91cm5hbHMucGxvcy5vcmcvcGxvc29uZS9hcnRpY2xlL2ZpbGU/aWQ9MTAu
MTM3MS9qb3VybmFsLnBvbmUuMDI0NDI4NCZhbXA7dHlwZT1wcmludGFibGU8L3VybD48L3JlbGF0
ZWQtdXJscz48L3VybHM+PGN1c3RvbTE+VGhlIGF1dGhvcnMgaGF2ZSBkZWNsYXJlZCB0aGF0IG5v
IGNvbXBldGluZyBpbnRlcmVzdHMgZXhpc3QuPC9jdXN0b20xPjxjdXN0b20yPlBNQzc3OTMyODY8
L2N1c3RvbTI+PGVsZWN0cm9uaWMtcmVzb3VyY2UtbnVtPjEwLjEzNzEvam91cm5hbC5wb25lLjAy
NDQyODQ8L2VsZWN0cm9uaWMtcmVzb3VyY2UtbnVtPjxyZW1vdGUtZGF0YWJhc2UtcHJvdmlkZXI+
TkxNPC9yZW1vdGUtZGF0YWJhc2UtcHJvdmlkZXI+PGxhbmd1YWdlPmVuZzwvbGFuZ3VhZ2U+PC9y
ZWNvcmQ+PC9DaXRlPjxDaXRlPjxBdXRob3I+S3VhPC9BdXRob3I+PFllYXI+MjAyMTwvWWVhcj48
UmVjTnVtPjYwPC9SZWNOdW0+PHJlY29yZD48cmVjLW51bWJlcj42MDwvcmVjLW51bWJlcj48Zm9y
ZWlnbi1rZXlzPjxrZXkgYXBwPSJFTiIgZGItaWQ9InhhZXZmd3hlNXA5ZnQ3ZWRzMDl4cGF2cXZh
c3d4NWR3NWQycyIgdGltZXN0YW1wPSIxNzQwNTY0Mzk3Ij42MDwva2V5PjwvZm9yZWlnbi1rZXlz
PjxyZWYtdHlwZSBuYW1lPSJKb3VybmFsIEFydGljbGUiPjE3PC9yZWYtdHlwZT48Y29udHJpYnV0
b3JzPjxhdXRob3JzPjxhdXRob3I+S3VhLCBLLiBQLjwvYXV0aG9yPjxhdXRob3I+TGVlLCBTLiBX
LiBILjwvYXV0aG9yPjwvYXV0aG9ycz48L2NvbnRyaWJ1dG9ycz48YXV0aC1hZGRyZXNzPlB1Y2hv
bmcgSGVhbHRoIENsaW5pYywgUGV0YWxpbmcgRGlzdHJpY3QgSGVhbHRoIE9mZmljZSwgTWluaXN0
cnkgb2YgSGVhbHRoIE1hbGF5c2lhLCBQZXRhbGluZywgTWFsYXlzaWEuJiN4RDtTY2hvb2wgb2Yg
UGhhcm1hY3ksIE1vbmFzaCBVbml2ZXJzaXR5IE1hbGF5c2lhLCBTdW53YXkgQ2l0eSwgTWFsYXlz
aWEuJiN4RDtBc2lhbiBDZW50ZXIgZm9yIEV2aWRlbmNlIFN5bnRoZXNpcyBpbiBQb3B1bGF0aW9u
LCBJbXBsZW1lbnRhdGlvbiwgYW5kIENsaW5pY2FsIE91dGNvbWVzIChQSUNPKSwgSGVhbHRoIGFu
ZCBXZWxsLWJlaW5nIENsdXN0ZXIsIEdsb2JhbCBBc2lhIGluIHRoZSAyMXN0IENlbnR1cnkgKEdB
MjEpIFBsYXRmb3JtLCBNb25hc2ggVW5pdmVyc2l0eSBNYWxheXNpYSwgU3Vud2F5IENpdHksIE1h
bGF5c2lhLiYjeEQ7R2Vyb250ZWNobm9sb2d5IExhYm9yYXRvcnksIEdsb2JhbCBBc2lhIGluIHRo
ZSAyMXN0IENlbnR1cnkgKEdBMjEpIFBsYXRmb3JtLCBNb25hc2ggVW5pdmVyc2l0eSBNYWxheXNp
YSwgU3Vud2F5IENpdHksIE1hbGF5c2lhLiYjeEQ7RmFjdWx0eSBvZiBIZWFsdGggYW5kIE1lZGlj
YWwgU2NpZW5jZXMsIFRheWxvciZhcG9zO3MgVW5pdmVyc2l0eSwgU3ViYW5nIEpheWEsIE1hbGF5
c2lhLjwvYXV0aC1hZGRyZXNzPjx0aXRsZXM+PHRpdGxlPlJhbmRvbWl6ZWQgdHJpYWxzIG9mIGhv
dXNpbmcgaW50ZXJ2ZW50aW9ucyB0byBwcmV2ZW50IG1hbGFyaWEgYW5kIEFlZGVzLXRyYW5zbWl0
dGVkIGRpc2Vhc2VzOiBBIHN5c3RlbWF0aWMgcmV2aWV3IGFuZCBtZXRhLWFuYWx5c2lzPC90aXRs
ZT48c2Vjb25kYXJ5LXRpdGxlPlBMb1MgT25lPC9zZWNvbmRhcnktdGl0bGU+PC90aXRsZXM+PHBl
cmlvZGljYWw+PGZ1bGwtdGl0bGU+UExvUyBPbmU8L2Z1bGwtdGl0bGU+PC9wZXJpb2RpY2FsPjxw
YWdlcz5lMDI0NDI4NDwvcGFnZXM+PHZvbHVtZT4xNjwvdm9sdW1lPjxudW1iZXI+MTwvbnVtYmVy
PjxlZGl0aW9uPjIwMjEwMTA4PC9lZGl0aW9uPjxrZXl3b3Jkcz48a2V5d29yZD5BZWRlcy9kcnVn
IGVmZmVjdHMvcGh5c2lvbG9neTwva2V5d29yZD48a2V5d29yZD5BbmltYWxzPC9rZXl3b3JkPjxr
ZXl3b3JkPipIb3VzaW5nPC9rZXl3b3JkPjxrZXl3b3JkPkh1bWFuczwva2V5d29yZD48a2V5d29y
ZD5JbnNlY3RpY2lkZXMvcGhhcm1hY29sb2d5PC9rZXl3b3JkPjxrZXl3b3JkPk1hbGFyaWEvKnBy
ZXZlbnRpb24gJmFtcDsgY29udHJvbC90cmFuc21pc3Npb248L2tleXdvcmQ+PGtleXdvcmQ+TW9z
cXVpdG8gQ29udHJvbC8qbWV0aG9kczwva2V5d29yZD48a2V5d29yZD5PZGRzIFJhdGlvPC9rZXl3
b3JkPjxrZXl3b3JkPlJpc2sgRmFjdG9yczwva2V5d29yZD48a2V5d29yZD5WZWN0b3IgQm9ybmUg
RGlzZWFzZXMvKnByZXZlbnRpb24gJmFtcDsgY29udHJvbC90cmFuc21pc3Npb248L2tleXdvcmQ+
PC9rZXl3b3Jkcz48ZGF0ZXM+PHllYXI+MjAyMTwveWVhcj48L2RhdGVzPjxpc2JuPjE5MzItNjIw
MzwvaXNibj48YWNjZXNzaW9uLW51bT4zMzQxNzYwMDwvYWNjZXNzaW9uLW51bT48dXJscz48cmVs
YXRlZC11cmxzPjx1cmw+aHR0cHM6Ly9qb3VybmFscy5wbG9zLm9yZy9wbG9zb25lL2FydGljbGUv
ZmlsZT9pZD0xMC4xMzcxL2pvdXJuYWwucG9uZS4wMjQ0Mjg0JmFtcDt0eXBlPXByaW50YWJsZTwv
dXJsPjwvcmVsYXRlZC11cmxzPjwvdXJscz48Y3VzdG9tMT5UaGUgYXV0aG9ycyBoYXZlIGRlY2xh
cmVkIHRoYXQgbm8gY29tcGV0aW5nIGludGVyZXN0cyBleGlzdC48L2N1c3RvbTE+PGN1c3RvbTI+
UE1DNzc5MzI4NjwvY3VzdG9tMj48ZWxlY3Ryb25pYy1yZXNvdXJjZS1udW0+MTAuMTM3MS9qb3Vy
bmFsLnBvbmUuMDI0NDI4NDwvZWxlY3Ryb25pYy1yZXNvdXJjZS1udW0+PHJlbW90ZS1kYXRhYmFz
ZS1wcm92aWRlcj5OTE08L3JlbW90ZS1kYXRhYmFzZS1wcm92aWRlcj48bGFuZ3VhZ2U+ZW5nPC9s
YW5ndWFnZT48L3JlY29yZD48L0NpdGU+PENpdGU+PEF1dGhvcj5QYXJrZXI8L0F1dGhvcj48WWVh
cj4yMDE5PC9ZZWFyPjxSZWNOdW0+NzQ8L1JlY051bT48cmVjb3JkPjxyZWMtbnVtYmVyPjc0PC9y
ZWMtbnVtYmVyPjxmb3JlaWduLWtleXM+PGtleSBhcHA9IkVOIiBkYi1pZD0ieGFldmZ3eGU1cDlm
dDdlZHMwOXhwYXZxdmFzd3g1ZHc1ZDJzIiB0aW1lc3RhbXA9IjE3NDA1NjQ0MDAiPjc0PC9rZXk+
PC9mb3JlaWduLWtleXM+PHJlZi10eXBlIG5hbWU9IkpvdXJuYWwgQXJ0aWNsZSI+MTc8L3JlZi10
eXBlPjxjb250cmlidXRvcnM+PGF1dGhvcnM+PGF1dGhvcj5QYXJrZXIsIEMuPC9hdXRob3I+PGF1
dGhvcj5HYXJjaWEsIEYuPC9hdXRob3I+PGF1dGhvcj5NZW5vY2FsLCBPLjwvYXV0aG9yPjxhdXRo
b3I+SmVlciwgRC48L2F1dGhvcj48YXV0aG9yPkFsdG8sIEIuPC9hdXRob3I+PC9hdXRob3JzPjwv
Y29udHJpYnV0b3JzPjxhdXRoLWFkZHJlc3M+RmxvcmlkYSBNZWRpY2FsIEVudG9tb2xvZ3kgTGFi
b3JhdG9yeSwgVW5pdmVyc2l0eSBvZiBGbG9yaWRhLCAyMDAgOXRoIFN0IFNFLCBWZXJvIEJlYWNo
LCBGTCAzMjk2MiwgVVNBLiBjYXNleXBhcmtlckB1ZmwuZWR1LiYjeEQ7RGVwYXJ0bWVudCBvZiBO
dXJzaW5nLCBVbml2ZXJzaWRhZCBOYWNpb25hbCBBdXTDs25vbWEgZGUgSG9uZHVyYXMtVmFsbGUg
ZGUgU3VsYSwgMjExMDIgU2FuIFBlZHJvIFN1bGEsIEhvbmR1cmFzLiYjeEQ7RGVwYXJ0bWVudCBv
ZiBCaW9sb2d5LCBVbml2ZXJzaWRhZCBOYWNpb25hbCBBdXTDs25vbWEgZGUgSG9uZHVyYXMtVmFs
bGUgZGUgU3VsYSwgMjExMDIgU2FuIFBlZHJvIFN1bGEsIEhvbmR1cmFzLiYjeEQ7RmxvcmlkYSBN
ZWRpY2FsIEVudG9tb2xvZ3kgTGFib3JhdG9yeSwgVW5pdmVyc2l0eSBvZiBGbG9yaWRhLCAyMDAg
OXRoIFN0IFNFLCBWZXJvIEJlYWNoLCBGTCAzMjk2MiwgVVNBLjwvYXV0aC1hZGRyZXNzPjx0aXRs
ZXM+PHRpdGxlPkEgTW9zcXVpdG8gV29ya3Nob3AgYW5kIENvbW11bml0eSBJbnRlcnZlbnRpb246
IEEgUGlsb3QgRWR1Y2F0aW9uIENhbXBhaWduIHRvIElkZW50aWZ5IFJpc2sgRmFjdG9ycyBBc3Nv
Y2lhdGVkIHdpdGggQ29udGFpbmVyIE1vc3F1aXRvZXMgaW4gU2FuIFBlZHJvIFN1bGEsIEhvbmR1
cmFzPC90aXRsZT48c2Vjb25kYXJ5LXRpdGxlPkludCBKIEVudmlyb24gUmVzIFB1YmxpYyBIZWFs
dGg8L3NlY29uZGFyeS10aXRsZT48L3RpdGxlcz48cGVyaW9kaWNhbD48ZnVsbC10aXRsZT5JbnQg
SiBFbnZpcm9uIFJlcyBQdWJsaWMgSGVhbHRoPC9mdWxsLXRpdGxlPjwvcGVyaW9kaWNhbD48dm9s
dW1lPjE2PC92b2x1bWU+PG51bWJlcj4xMzwvbnVtYmVyPjxlZGl0aW9uPjIwMTkwNzA2PC9lZGl0
aW9uPjxrZXl3b3Jkcz48a2V5d29yZD5BZWRlcy8qcGh5c2lvbG9neTwva2V5d29yZD48a2V5d29y
ZD5BbmltYWxzPC9rZXl3b3JkPjxrZXl3b3JkPkRlbmd1ZS90cmFuc21pc3Npb248L2tleXdvcmQ+
PGtleXdvcmQ+RmVtYWxlPC9rZXl3b3JkPjxrZXl3b3JkPkhvbmR1cmFzPC9rZXl3b3JkPjxrZXl3
b3JkPkhvdXNpbmc8L2tleXdvcmQ+PGtleXdvcmQ+SHVtYW5zPC9rZXl3b3JkPjxrZXl3b3JkPk1v
c3F1aXRvIENvbnRyb2wvKm1ldGhvZHM8L2tleXdvcmQ+PGtleXdvcmQ+TW9zcXVpdG8gVmVjdG9y
czwva2V5d29yZD48a2V5d29yZD5QaWxvdCBQcm9qZWN0czwva2V5d29yZD48a2V5d29yZD5SaXNr
IEZhY3RvcnM8L2tleXdvcmQ+PGtleXdvcmQ+U29jaW9lY29ub21pYyBGYWN0b3JzPC9rZXl3b3Jk
PjxrZXl3b3JkPkFlZGVzIGFlZ3lwdGk8L2tleXdvcmQ+PGtleXdvcmQ+QWVkZXMgYWxib3BpY3R1
czwva2V5d29yZD48a2V5d29yZD5jb21tdW5pdHkgZWR1Y2F0aW9uPC9rZXl3b3JkPjxrZXl3b3Jk
PmNvbnRhaW5lciBtb3NxdWl0b2VzPC9rZXl3b3JkPjxrZXl3b3JkPmRlbmd1ZTwva2V5d29yZD48
a2V5d29yZD5tb3NxdWl0byBjb250cm9sPC9rZXl3b3JkPjxrZXl3b3JkPnZlY3RvciBjb250cm9s
PC9rZXl3b3JkPjwva2V5d29yZHM+PGRhdGVzPjx5ZWFyPjIwMTk8L3llYXI+PHB1Yi1kYXRlcz48
ZGF0ZT5KdWwgNjwvZGF0ZT48L3B1Yi1kYXRlcz48L2RhdGVzPjxpc2JuPjE2NjEtNzgyNyAoUHJp
bnQpJiN4RDsxNjYwLTQ2MDE8L2lzYm4+PGFjY2Vzc2lvbi1udW0+MzEyODQ1NDQ8L2FjY2Vzc2lv
bi1udW0+PHVybHM+PHJlbGF0ZWQtdXJscz48dXJsPmh0dHBzOi8vbWRwaS1yZXMuY29tL2RfYXR0
YWNobWVudC9pamVycGgvaWplcnBoLTE2LTAyMzk5L2FydGljbGVfZGVwbG95L2lqZXJwaC0xNi0w
MjM5OS5wZGY/dmVyc2lvbj0xNTYyMzgzNDYwPC91cmw+PC9yZWxhdGVkLXVybHM+PC91cmxzPjxj
dXN0b20xPlRoZSBhdXRob3JzIGRlY2xhcmUgbm8gY29uZmxpY3RzIG9mIGludGVyZXN0LjwvY3Vz
dG9tMT48Y3VzdG9tMj5QTUM2NjUxMzQ3PC9jdXN0b20yPjxlbGVjdHJvbmljLXJlc291cmNlLW51
bT4xMC4zMzkwL2lqZXJwaDE2MTMyMzk5PC9lbGVjdHJvbmljLXJlc291cmNlLW51bT48cmVtb3Rl
LWRhdGFiYXNlLXByb3ZpZGVyPk5MTTwvcmVtb3RlLWRhdGFiYXNlLXByb3ZpZGVyPjxsYW5ndWFn
ZT5lbmc8L2xhbmd1YWdlPjwvcmVjb3JkPjwvQ2l0ZT48Q2l0ZT48QXV0aG9yPlBhcmtlcjwvQXV0
aG9yPjxZZWFyPjIwMTk8L1llYXI+PFJlY051bT43NDwvUmVjTnVtPjxyZWNvcmQ+PHJlYy1udW1i
ZXI+NzQ8L3JlYy1udW1iZXI+PGZvcmVpZ24ta2V5cz48a2V5IGFwcD0iRU4iIGRiLWlkPSJ4YWV2
Znd4ZTVwOWZ0N2VkczA5eHBhdnF2YXN3eDVkdzVkMnMiIHRpbWVzdGFtcD0iMTc0MDU2NDQwMCI+
NzQ8L2tleT48L2ZvcmVpZ24ta2V5cz48cmVmLXR5cGUgbmFtZT0iSm91cm5hbCBBcnRpY2xlIj4x
NzwvcmVmLXR5cGU+PGNvbnRyaWJ1dG9ycz48YXV0aG9ycz48YXV0aG9yPlBhcmtlciwgQy48L2F1
dGhvcj48YXV0aG9yPkdhcmNpYSwgRi48L2F1dGhvcj48YXV0aG9yPk1lbm9jYWwsIE8uPC9hdXRo
b3I+PGF1dGhvcj5KZWVyLCBELjwvYXV0aG9yPjxhdXRob3I+QWx0bywgQi48L2F1dGhvcj48L2F1
dGhvcnM+PC9jb250cmlidXRvcnM+PGF1dGgtYWRkcmVzcz5GbG9yaWRhIE1lZGljYWwgRW50b21v
bG9neSBMYWJvcmF0b3J5LCBVbml2ZXJzaXR5IG9mIEZsb3JpZGEsIDIwMCA5dGggU3QgU0UsIFZl
cm8gQmVhY2gsIEZMIDMyOTYyLCBVU0EuIGNhc2V5cGFya2VyQHVmbC5lZHUuJiN4RDtEZXBhcnRt
ZW50IG9mIE51cnNpbmcsIFVuaXZlcnNpZGFkIE5hY2lvbmFsIEF1dMOzbm9tYSBkZSBIb25kdXJh
cy1WYWxsZSBkZSBTdWxhLCAyMTEwMiBTYW4gUGVkcm8gU3VsYSwgSG9uZHVyYXMuJiN4RDtEZXBh
cnRtZW50IG9mIEJpb2xvZ3ksIFVuaXZlcnNpZGFkIE5hY2lvbmFsIEF1dMOzbm9tYSBkZSBIb25k
dXJhcy1WYWxsZSBkZSBTdWxhLCAyMTEwMiBTYW4gUGVkcm8gU3VsYSwgSG9uZHVyYXMuJiN4RDtG
bG9yaWRhIE1lZGljYWwgRW50b21vbG9neSBMYWJvcmF0b3J5LCBVbml2ZXJzaXR5IG9mIEZsb3Jp
ZGEsIDIwMCA5dGggU3QgU0UsIFZlcm8gQmVhY2gsIEZMIDMyOTYyLCBVU0EuPC9hdXRoLWFkZHJl
c3M+PHRpdGxlcz48dGl0bGU+QSBNb3NxdWl0byBXb3Jrc2hvcCBhbmQgQ29tbXVuaXR5IEludGVy
dmVudGlvbjogQSBQaWxvdCBFZHVjYXRpb24gQ2FtcGFpZ24gdG8gSWRlbnRpZnkgUmlzayBGYWN0
b3JzIEFzc29jaWF0ZWQgd2l0aCBDb250YWluZXIgTW9zcXVpdG9lcyBpbiBTYW4gUGVkcm8gU3Vs
YSwgSG9uZHVyYXM8L3RpdGxlPjxzZWNvbmRhcnktdGl0bGU+SW50IEogRW52aXJvbiBSZXMgUHVi
bGljIEhlYWx0aDwvc2Vjb25kYXJ5LXRpdGxlPjwvdGl0bGVzPjxwZXJpb2RpY2FsPjxmdWxsLXRp
dGxlPkludCBKIEVudmlyb24gUmVzIFB1YmxpYyBIZWFsdGg8L2Z1bGwtdGl0bGU+PC9wZXJpb2Rp
Y2FsPjx2b2x1bWU+MTY8L3ZvbHVtZT48bnVtYmVyPjEzPC9udW1iZXI+PGVkaXRpb24+MjAxOTA3
MDY8L2VkaXRpb24+PGtleXdvcmRzPjxrZXl3b3JkPkFlZGVzLypwaHlzaW9sb2d5PC9rZXl3b3Jk
PjxrZXl3b3JkPkFuaW1hbHM8L2tleXdvcmQ+PGtleXdvcmQ+RGVuZ3VlL3RyYW5zbWlzc2lvbjwv
a2V5d29yZD48a2V5d29yZD5GZW1hbGU8L2tleXdvcmQ+PGtleXdvcmQ+SG9uZHVyYXM8L2tleXdv
cmQ+PGtleXdvcmQ+SG91c2luZzwva2V5d29yZD48a2V5d29yZD5IdW1hbnM8L2tleXdvcmQ+PGtl
eXdvcmQ+TW9zcXVpdG8gQ29udHJvbC8qbWV0aG9kczwva2V5d29yZD48a2V5d29yZD5Nb3NxdWl0
byBWZWN0b3JzPC9rZXl3b3JkPjxrZXl3b3JkPlBpbG90IFByb2plY3RzPC9rZXl3b3JkPjxrZXl3
b3JkPlJpc2sgRmFjdG9yczwva2V5d29yZD48a2V5d29yZD5Tb2Npb2Vjb25vbWljIEZhY3RvcnM8
L2tleXdvcmQ+PGtleXdvcmQ+QWVkZXMgYWVneXB0aTwva2V5d29yZD48a2V5d29yZD5BZWRlcyBh
bGJvcGljdHVzPC9rZXl3b3JkPjxrZXl3b3JkPmNvbW11bml0eSBlZHVjYXRpb248L2tleXdvcmQ+
PGtleXdvcmQ+Y29udGFpbmVyIG1vc3F1aXRvZXM8L2tleXdvcmQ+PGtleXdvcmQ+ZGVuZ3VlPC9r
ZXl3b3JkPjxrZXl3b3JkPm1vc3F1aXRvIGNvbnRyb2w8L2tleXdvcmQ+PGtleXdvcmQ+dmVjdG9y
IGNvbnRyb2w8L2tleXdvcmQ+PC9rZXl3b3Jkcz48ZGF0ZXM+PHllYXI+MjAxOTwveWVhcj48cHVi
LWRhdGVzPjxkYXRlPkp1bCA2PC9kYXRlPjwvcHViLWRhdGVzPjwvZGF0ZXM+PGlzYm4+MTY2MS03
ODI3IChQcmludCkmI3hEOzE2NjAtNDYwMTwvaXNibj48YWNjZXNzaW9uLW51bT4zMTI4NDU0NDwv
YWNjZXNzaW9uLW51bT48dXJscz48cmVsYXRlZC11cmxzPjx1cmw+aHR0cHM6Ly9tZHBpLXJlcy5j
b20vZF9hdHRhY2htZW50L2lqZXJwaC9pamVycGgtMTYtMDIzOTkvYXJ0aWNsZV9kZXBsb3kvaWpl
cnBoLTE2LTAyMzk5LnBkZj92ZXJzaW9uPTE1NjIzODM0NjA8L3VybD48L3JlbGF0ZWQtdXJscz48
L3VybHM+PGN1c3RvbTE+VGhlIGF1dGhvcnMgZGVjbGFyZSBubyBjb25mbGljdHMgb2YgaW50ZXJl
c3QuPC9jdXN0b20xPjxjdXN0b20yPlBNQzY2NTEzNDc8L2N1c3RvbTI+PGVsZWN0cm9uaWMtcmVz
b3VyY2UtbnVtPjEwLjMzOTAvaWplcnBoMTYxMzIzOTk8L2VsZWN0cm9uaWMtcmVzb3VyY2UtbnVt
PjxyZW1vdGUtZGF0YWJhc2UtcHJvdmlkZXI+TkxNPC9yZW1vdGUtZGF0YWJhc2UtcHJvdmlkZXI+
PGxhbmd1YWdlPmVuZzwvbGFuZ3VhZ2U+PC9yZWNvcmQ+PC9DaXRlPjxDaXRlPjxBdXRob3I+U2hy
YWdhaTwvQXV0aG9yPjxZZWFyPjIwMTk8L1llYXI+PFJlY051bT45MDwvUmVjTnVtPjxyZWNvcmQ+
PHJlYy1udW1iZXI+OTA8L3JlYy1udW1iZXI+PGZvcmVpZ24ta2V5cz48a2V5IGFwcD0iRU4iIGRi
LWlkPSJ4YWV2Znd4ZTVwOWZ0N2VkczA5eHBhdnF2YXN3eDVkdzVkMnMiIHRpbWVzdGFtcD0iMTc0
MDU2NDQwMyI+OTA8L2tleT48L2ZvcmVpZ24ta2V5cz48cmVmLXR5cGUgbmFtZT0iSm91cm5hbCBB
cnRpY2xlIj4xNzwvcmVmLXR5cGU+PGNvbnRyaWJ1dG9ycz48YXV0aG9ycz48YXV0aG9yPlNocmFn
YWksIFQuPC9hdXRob3I+PGF1dGhvcj5IYXJyaW5ndG9uLCBMLiBDLjwvYXV0aG9yPjwvYXV0aG9y
cz48L2NvbnRyaWJ1dG9ycz48YXV0aC1hZGRyZXNzPkRlcGFydG1lbnQgb2YgRW50b21vbG9neSwg
Q29ybmVsbCBVbml2ZXJzaXR5LCBJdGhhY2EsIE5ZLjwvYXV0aC1hZGRyZXNzPjx0aXRsZXM+PHRp
dGxlPkFlZGVzIGFsYm9waWN0dXMgKERpcHRlcmE6IEN1bGljaWRhZSkgb24gYW4gSW52YXNpdmUg
RWRnZTogQWJ1bmRhbmNlLCBTcGF0aWFsIERpc3RyaWJ1dGlvbiwgYW5kIEhhYml0YXQgVXNhZ2Ug
b2YgTGFydmFlIGFuZCBQdXBhZSBBY3Jvc3MgVXJiYW4gYW5kIFNvY2lvZWNvbm9taWMgRW52aXJv
bm1lbnRhbCBHcmFkaWVudHM8L3RpdGxlPjxzZWNvbmRhcnktdGl0bGU+SiBNZWQgRW50b21vbDwv
c2Vjb25kYXJ5LXRpdGxlPjwvdGl0bGVzPjxwZXJpb2RpY2FsPjxmdWxsLXRpdGxlPkogTWVkIEVu
dG9tb2w8L2Z1bGwtdGl0bGU+PC9wZXJpb2RpY2FsPjxwYWdlcz40NzItNDgyPC9wYWdlcz48dm9s
dW1lPjU2PC92b2x1bWU+PG51bWJlcj4yPC9udW1iZXI+PGtleXdvcmRzPjxrZXl3b3JkPipBZWRl
czwva2V5d29yZD48a2V5d29yZD4qQW5pbWFsIERpc3RyaWJ1dGlvbjwva2V5d29yZD48a2V5d29y
ZD5BbmltYWxzPC9rZXl3b3JkPjxrZXl3b3JkPkNpdGllczwva2V5d29yZD48a2V5d29yZD5FY29z
eXN0ZW08L2tleXdvcmQ+PGtleXdvcmQ+TGFydmE8L2tleXdvcmQ+PGtleXdvcmQ+TmV3IFlvcms8
L2tleXdvcmQ+PGtleXdvcmQ+UHVwYTwva2V5d29yZD48a2V5d29yZD5Tb2Npb2Vjb25vbWljIEZh
Y3RvcnM8L2tleXdvcmQ+PGtleXdvcmQ+QXNpYW4gdGlnZXIgbW9zcXVpdG88L2tleXdvcmQ+PGtl
eXdvcmQ+Y29udGFpbmVyIHN1cnZleTwva2V5d29yZD48a2V5d29yZD5zb2Npb2Vjb25vbWljIHN0
YXR1czwva2V5d29yZD48a2V5d29yZD51cmJhbml6YXRpb248L2tleXdvcmQ+PC9rZXl3b3Jkcz48
ZGF0ZXM+PHllYXI+MjAxOTwveWVhcj48cHViLWRhdGVzPjxkYXRlPkZlYiAyNTwvZGF0ZT48L3B1
Yi1kYXRlcz48L2RhdGVzPjxpc2JuPjAwMjItMjU4NTwvaXNibj48YWNjZXNzaW9uLW51bT4zMDU2
NjYxMjwvYWNjZXNzaW9uLW51bT48dXJscz48cmVsYXRlZC11cmxzPjx1cmw+aHR0cHM6Ly93YXRl
cm1hcmsuc2lsdmVyY2hhaXIuY29tL3RqeTIwOS5wZGY/dG9rZW49QVFFQ0FIaTIwOEJFNDlPb2Fu
OWtraFdfRXJjeTdEbTNaTF85Q2YzcWZLQWM0ODV5c2dBQUEyOHdnZ05yQmdrcWhraUc5dzBCQndh
Z2dnTmNNSUlEV0FJQkFEQ0NBMUVHQ1NxR1NJYjNEUUVIQVRBZUJnbGdoa2dCWlFNRUFTNHdFUVFN
Vk5vdlI5ejNDdF9zVzluaUFnRVFnSUlESXNGanlSNDJmTnFGZWtiR1FFakt2WEpiVnBVWnM1VHF0
UER4TmZDc2hMZUptLW9EeTMta3Zpam16cm1QMmoxQzhQR1oycEE3cVFkVWNXVXBqSGgyczRVdHQ2
Ynd0OFdvVXFCTV9kTkZNN01yTFBKY040MWZpUXl3NWstR3JMaFcyY1laa19rQ2FXTE12YmVkckJR
RGxwRmpMS2Nfa1BwdWpPMV9SQm9ldWVBMXZneFZxOFlMYTZobkdPVnVZbmpjaV9DNFBrYmNuNWph
Unk4V2llUjNEZWNsdkNpYU94aDh6SE4wTmVPeW82RVdvRU5zazJZM01OQjJYVXhrNndPbmstMVhi
d1ktb1RtQUItTWRpYU5WbzFBU1VYdkJVWWtWdnUzYXJ4OXdsMnR3bEdMSjdHdnQ3UlFNSzNyeVBC
Z1IzOGlOajZFdnhOc2ZEQU1SRXRYby1EQzl3SnFnclJ6aGpPenRncWQ4bmVtSzRRUFh4bEdGOENU
RXFHRmFjSGVsZHdjMy01ckJ2UnhJd2JxSUpPN0NDdGQ4ZkJXT28ycmFRM2lWTHVsZ0tTYjdMV2dm
TmZwbkY3LU0ycWNvUV9fRTZOWnhTUmg0eERPZ2RnczRsZ0Z1a05Tek9JLXJ1V3NJdmE2TXh0b3Yt
bElMT2lNRmdlRXFlNE1YRGQ5M3lsbV91RjkyR1IyWEtHSGdQUVpHY1NpdWtpWEpNWm9UVjM3MEk3
cUJJbldGbFdhUEJwVUdRLW0tNFNmZFJxSEREbjAzYTRqSWptczNpU05wNFM4ZXU2ZmZUeXVmT3Bq
dEtPckZaQ1k4aVJIVzVxbWRvcWo4R2o5SzBHTUE3NUdvQVhpNEZQenRrWElVbm9RWFJaeWFIdHN5
YkwtUE9xX3M1RXdrT05aSm1zYUhLSjFGZFQ1cHZrZzlPUnltYUFLb2FVcEhzMWY1RzZfN0x1WXl4
M2trZThMUE5zTWdXcDl1N3AtQ0tUVzVDZ2ZPdmdFMXVWazZJM3ZWbGhVbXZWeFZuVGFnWldSdlh4
VE5oOWJCSkpZU2NEb1JxejBfY3k5QWo3TGJSMkNjci1SS1VYVURjcmtjdnpkUjJLOV96NlJ4REpn
amNUd1BFS293YVlmY01GanNUMmkxRzhKbHhDQ1JScnVxRjdwQzFsTWszUHZkT1Q4cjlpQVpQRnlZ
c0dEdER2TDdwampLUmpmc3dHSU9tenVaYmk1anRwcDNsVzNTTTRGUzBoZTlPTnUwQVlJYVpXUnNs
cFdXazNPcG5qMVlOZ2UwTGtxaU11X1dtUVBWSGU2QTlLSFNvWDVrNmh0SVhidXZVSDFzNk04a1NO
dDJnSGFaSmdDUVczb09MemZtb2JMbHBUaHRiU29JVHE0U1ctcjF0d3FHY0NSb0oyWHhxU3N2MjBn
WmhKdGF5bUhMWmJjPC91cmw+PC9yZWxhdGVkLXVybHM+PC91cmxzPjxlbGVjdHJvbmljLXJlc291
cmNlLW51bT4xMC4xMDkzL2ptZS90ankyMDk8L2VsZWN0cm9uaWMtcmVzb3VyY2UtbnVtPjxyZW1v
dGUtZGF0YWJhc2UtcHJvdmlkZXI+TkxNPC9yZW1vdGUtZGF0YWJhc2UtcHJvdmlkZXI+PGxhbmd1
YWdlPmVuZzwvbGFuZ3VhZ2U+PC9yZWNvcmQ+PC9DaXRlPjxDaXRlPjxBdXRob3I+U3RlZm9wb3Vs
b3U8L0F1dGhvcj48WWVhcj4yMDE4PC9ZZWFyPjxSZWNOdW0+OTI8L1JlY051bT48cmVjb3JkPjxy
ZWMtbnVtYmVyPjkyPC9yZWMtbnVtYmVyPjxmb3JlaWduLWtleXM+PGtleSBhcHA9IkVOIiBkYi1p
ZD0ieGFldmZ3eGU1cDlmdDdlZHMwOXhwYXZxdmFzd3g1ZHc1ZDJzIiB0aW1lc3RhbXA9IjE3NDA1
NjQ0MDMiPjkyPC9rZXk+PC9mb3JlaWduLWtleXM+PHJlZi10eXBlIG5hbWU9IkpvdXJuYWwgQXJ0
aWNsZSI+MTc8L3JlZi10eXBlPjxjb250cmlidXRvcnM+PGF1dGhvcnM+PGF1dGhvcj5TdGVmb3Bv
dWxvdSwgzpE8L2F1dGhvcj48YXV0aG9yPkJhbGF0c29zLCBHLjwvYXV0aG9yPjxhdXRob3I+UGV0
cmFraSwgQS48L2F1dGhvcj48YXV0aG9yPkxhRGVhdSwgUy4gTC48L2F1dGhvcj48YXV0aG9yPlBh
cGFjaHJpc3RvcywgRC48L2F1dGhvcj48YXV0aG9yPk1pY2hhZWxha2lzLCDOkTwvYXV0aG9yPjwv
YXV0aG9ycz48L2NvbnRyaWJ1dG9ycz48YXV0aC1hZGRyZXNzPkJlbmFraSBQaHl0b3BhdGhvbG9n
aWNhbCBJbnN0aXR1dGUsIERlcGFydG1lbnQgb2YgRW50b21vbG9neSBhbmQgQWdyaWN1bHR1cmFs
IFpvb2xvZ3ksIEtpZmlzc2lhLCBHcmVlY2UuJiN4RDtDYXJ5IEluc3RpdHV0ZSBvZiBFY29zeXN0
ZW0gU3R1ZGllcywgTWlsbGJyb29rLCBOZXcgWW9yaywgVW5pdGVkIFN0YXRlcyBvZiBBbWVyaWNh
LjwvYXV0aC1hZGRyZXNzPjx0aXRsZXM+PHRpdGxlPlJlZHVjaW5nIEFlZGVzIGFsYm9waWN0dXMg
YnJlZWRpbmcgc2l0ZXMgdGhyb3VnaCBlZHVjYXRpb246IEEgc3R1ZHkgaW4gdXJiYW4gYXJlYTwv
dGl0bGU+PHNlY29uZGFyeS10aXRsZT5QTG9TIE9uZTwvc2Vjb25kYXJ5LXRpdGxlPjwvdGl0bGVz
PjxwZXJpb2RpY2FsPjxmdWxsLXRpdGxlPlBMb1MgT25lPC9mdWxsLXRpdGxlPjwvcGVyaW9kaWNh
bD48cGFnZXM+ZTAyMDI0NTE8L3BhZ2VzPjx2b2x1bWU+MTM8L3ZvbHVtZT48bnVtYmVyPjExPC9u
dW1iZXI+PGVkaXRpb24+MjAxODExMDg8L2VkaXRpb24+PGtleXdvcmRzPjxrZXl3b3JkPkFlZGVz
Lypncm93dGggJmFtcDsgZGV2ZWxvcG1lbnQ8L2tleXdvcmQ+PGtleXdvcmQ+QW5pbWFsczwva2V5
d29yZD48a2V5d29yZD4qRGlzZWFzZSBPdXRicmVha3M8L2tleXdvcmQ+PGtleXdvcmQ+R3JlZWNl
L2VwaWRlbWlvbG9neTwva2V5d29yZD48a2V5d29yZD4qTW9kZWxzLCBCaW9sb2dpY2FsPC9rZXl3
b3JkPjxrZXl3b3JkPipNb3NxdWl0byBDb250cm9sPC9rZXl3b3JkPjxrZXl3b3JkPlJlcHJvZHVj
dGlvbi9waHlzaW9sb2d5PC9rZXl3b3JkPjxrZXl3b3JkPipVcmJhbiBSZW5ld2FsPC9rZXl3b3Jk
PjxrZXl3b3JkPipXZXN0IE5pbGUgRmV2ZXIvZXBpZGVtaW9sb2d5L3ByZXZlbnRpb24gJmFtcDsg
Y29udHJvbDwva2V5d29yZD48a2V5d29yZD4qV2VzdCBOaWxlIHZpcnVzPC9rZXl3b3JkPjwva2V5
d29yZHM+PGRhdGVzPjx5ZWFyPjIwMTg8L3llYXI+PC9kYXRlcz48aXNibj4xOTMyLTYyMDM8L2lz
Ym4+PGFjY2Vzc2lvbi1udW0+MzA0MDgwMzE8L2FjY2Vzc2lvbi1udW0+PHVybHM+PHJlbGF0ZWQt
dXJscz48dXJsPmh0dHBzOi8vam91cm5hbHMucGxvcy5vcmcvcGxvc29uZS9hcnRpY2xlL2ZpbGU/
aWQ9MTAuMTM3MS9qb3VybmFsLnBvbmUuMDIwMjQ1MSZhbXA7dHlwZT1wcmludGFibGU8L3VybD48
L3JlbGF0ZWQtdXJscz48L3VybHM+PGN1c3RvbTE+VGhlIGF1dGhvcnMgaGF2ZSBkZWNsYXJlZCB0
aGF0IG5vIGNvbXBldGluZyBpbnRlcmVzdHMgZXhpc3QuPC9jdXN0b20xPjxjdXN0b20yPlBNQzYy
MjQwNTU8L2N1c3RvbTI+PGVsZWN0cm9uaWMtcmVzb3VyY2UtbnVtPjEwLjEzNzEvam91cm5hbC5w
b25lLjAyMDI0NTE8L2VsZWN0cm9uaWMtcmVzb3VyY2UtbnVtPjxyZW1vdGUtZGF0YWJhc2UtcHJv
dmlkZXI+TkxNPC9yZW1vdGUtZGF0YWJhc2UtcHJvdmlkZXI+PGxhbmd1YWdlPmVuZzwvbGFuZ3Vh
Z2U+PC9yZWNvcmQ+PC9DaXRlPjxDaXRlPjxBdXRob3I+VmF6cXVlei1Qcm9rb3BlYzwvQXV0aG9y
PjxZZWFyPjIwMTY8L1llYXI+PFJlY051bT45OTwvUmVjTnVtPjxyZWNvcmQ+PHJlYy1udW1iZXI+
OTk8L3JlYy1udW1iZXI+PGZvcmVpZ24ta2V5cz48a2V5IGFwcD0iRU4iIGRiLWlkPSJ4YWV2Znd4
ZTVwOWZ0N2VkczA5eHBhdnF2YXN3eDVkdzVkMnMiIHRpbWVzdGFtcD0iMTc0MDU2NDQwNSI+OTk8
L2tleT48L2ZvcmVpZ24ta2V5cz48cmVmLXR5cGUgbmFtZT0iSm91cm5hbCBBcnRpY2xlIj4xNzwv
cmVmLXR5cGU+PGNvbnRyaWJ1dG9ycz48YXV0aG9ycz48YXV0aG9yPlZhenF1ZXotUHJva29wZWMs
IEcuIE0uPC9hdXRob3I+PGF1dGhvcj5MZW5oYXJ0LCBBLjwvYXV0aG9yPjxhdXRob3I+TWFucmlx
dWUtU2FpZGUsIFAuPC9hdXRob3I+PC9hdXRob3JzPjwvY29udHJpYnV0b3JzPjxhdXRoLWFkZHJl
c3M+RGVwYXJ0bWVudCBvZiBFbnZpcm9ubWVudGFsIFNjaWVuY2VzLCBFbW9yeSBVbml2ZXJzaXR5
LCBBdGxhbnRhLCBHQSwgVVNBIGdtdmF6cXVAZW1vcnkuZWR1LiYjeEQ7Q2VudGVycyBmb3IgRGlz
ZWFzZSBDb250cm9sIGFuZCBQcmV2ZW50aW9uLCBBdGxhbnRhLCBHQSwgVVNBLiYjeEQ7VW5pZGFk
IENvbGFib3JhdGl2YSBwYXJhIEJpb2Vuc2F5b3MgRW50b21vbMOzZ2ljb3MsIENhbXB1cyBkZSBD
aWVuY2lhcyBCaW9sw7NnaWNhcyB5IEFncm9wZWN1YXJpYXMsIFVuaXZlcnNpZGFkIEF1dMOzbm9t
YSBkZSBZdWNhdMOhbiwgTcOpcmlkYSwgTWV4aWNvLjwvYXV0aC1hZGRyZXNzPjx0aXRsZXM+PHRp
dGxlPkhvdXNpbmcgaW1wcm92ZW1lbnQ6IGEgbm92ZWwgcGFyYWRpZ20gZm9yIHVyYmFuIHZlY3Rv
ci1ib3JuZSBkaXNlYXNlIGNvbnRyb2w/PC90aXRsZT48c2Vjb25kYXJ5LXRpdGxlPlRyYW5zIFIg
U29jIFRyb3AgTWVkIEh5Zzwvc2Vjb25kYXJ5LXRpdGxlPjwvdGl0bGVzPjxwZXJpb2RpY2FsPjxm
dWxsLXRpdGxlPlRyYW5zIFIgU29jIFRyb3AgTWVkIEh5ZzwvZnVsbC10aXRsZT48L3BlcmlvZGlj
YWw+PHBhZ2VzPjU2Ny01Njk8L3BhZ2VzPjx2b2x1bWU+MTEwPC92b2x1bWU+PG51bWJlcj4xMDwv
bnVtYmVyPjxlZGl0aW9uPjIwMTYxMTE3PC9lZGl0aW9uPjxrZXl3b3Jkcz48a2V5d29yZD4qQWVk
ZXM8L2tleXdvcmQ+PGtleXdvcmQ+QW5pbWFsczwva2V5d29yZD48a2V5d29yZD5EZW5ndWUvKnBy
ZXZlbnRpb24gJmFtcDsgY29udHJvbC90cmFuc21pc3Npb248L2tleXdvcmQ+PGtleXdvcmQ+Kkhv
dXNpbmc8L2tleXdvcmQ+PGtleXdvcmQ+SHVtYW5zPC9rZXl3b3JkPjxrZXl3b3JkPipJbnNlY3Qg
VmVjdG9yczwva2V5d29yZD48a2V5d29yZD5Nb3NxdWl0byBDb250cm9sLyptZXRob2RzPC9rZXl3
b3JkPjxrZXl3b3JkPipVcmJhbiBQb3B1bGF0aW9uPC9rZXl3b3JkPjxrZXl3b3JkPkFlZGVzIGFl
Z3lwdGk8L2tleXdvcmQ+PGtleXdvcmQ+SG91c2Ugc2NyZWVuczwva2V5d29yZD48a2V5d29yZD5J
bnRlZ3JhdGVkIHZlY3RvciBtYW5hZ2VtZW50PC9rZXl3b3JkPjxrZXl3b3JkPlVyYmFuaXphdGlv
bjwva2V5d29yZD48L2tleXdvcmRzPjxkYXRlcz48eWVhcj4yMDE2PC95ZWFyPjxwdWItZGF0ZXM+
PGRhdGU+RGVjPC9kYXRlPjwvcHViLWRhdGVzPjwvZGF0ZXM+PGlzYm4+MDAzNS05MjAzPC9pc2Ju
PjxhY2Nlc3Npb24tbnVtPjI3ODY0NTE4PC9hY2Nlc3Npb24tbnVtPjx1cmxzPjxyZWxhdGVkLXVy
bHM+PHVybD5odHRwczovL3dhdGVybWFyay5zaWx2ZXJjaGFpci5jb20vdHJ3MDcwLnBkZj90b2tl
bj1BUUVDQUhpMjA4QkU0OU9vYW45a2toV19FcmN5N0RtM1pMXzlDZjNxZktBYzQ4NXlzZ0FBQTN3
d2dnTjRCZ2txaGtpRzl3MEJCd2FnZ2dOcE1JSURaUUlCQURDQ0ExNEdDU3FHU0liM0RRRUhBVEFl
QmdsZ2hrZ0JaUU1FQVM0d0VRUU01d0otYVQtUWpjRHEzVnBLQWdFUWdJSURMNzdEYjhFZGVGWlhB
eUlzSUljQk1IbGdrUjM1V3ZtNHVmcW5EUVozcTd4RkNHNW5OWXQ2eVFod1hzcDNEaTdMZXdNSlc4
RThsTy1ncVA3ckhraXpzdVE0U0JRc1BIdlFyZEZTY05wV29SYll1TmVOVE1aODZYUk9WUmhuSE1j
V0liejZyTndITVgzUXlwVTh4bWRsTmtpTmtLSXFXeUYtNXplN1JBUlRrUHR3T2xjWnZSYnNzaUdy
Z2hQWlNPM2trZTNnQm95OUpsSXFqVVpoVi1JMHFpWFEyUUl5Sml1RnZhNkJfVk9hTUN6Y1Z3Z05h
LXYyTzdxVDJ2UUJkdnBnNnkyZ3dDUmU2eHFnUUcwdGZ2eHdWRnJyNFdyN0czRlp5WU1CdVJrUU4w
UFlDd19IYlFTRW5wQUZmQXJHWHBVUWNtclNYamt4amZIb3BfRzdJVW8xRkx6RkxKMDdPcHU3b2Ji
NTZoZGtFWm9TaUQ4T1NnV0V0NnZXcUJFa2QxdUNTcC1xRGotaXZsWTVTVmd2dWNIUkFqTzk1ZXJz
cTVEakJFM2Jub3M1LW5FSS00enVDMjZSS3NJeU5KWHhEbkxqRTE3SmVhcm9Mb0NpMXhDUFRKV3Jx
VkFMSGJTaEQzNTl5UU1IUmFaYktIY0dEVUtzTHRObDBoOEJIY095cE5VVVVRc25iU0RTdGJudjRZ
N09mNTNMd0R6ZUl5ejVScWlFaTQzUVdsSkl1V2xLVkZpcHlNMlNvaVdDQ2VCSUIxcVdIbTR3RGFp
RGdyMUNNU0pnZmUyUl9NdlRwT0p1am15SGFPX2hiV2VyWHZaV19vWXZRc2FHRl96VFV1eW4zV0Fx
RTF2bVhnZC1fLWZfTFJNVGRLd24wUWdQcHc4RHZXUnVBWUM2TGI4VDJrUnh2cFZvT0s1UXJIY0sx
LVlITno3VUk1V21ia2JRSUNjQlhrX092aEwxZnR1elU1N1ZqNFdXQmlhSmNVRVpBd1I4LXhpOFcz
VGs4TmtsdFNZdTVzZmQ3TnU2ZWRPSFpmTndDNHFkWFdub2luLUcxUTlSdFRqcUVBN3pBams3ZDdL
NHJlbFFxTEdNS1FnNFIzbURmSk5keVY1OEhsMnRVRXdnbWxISk8wRmNSdWRsMG1lMEVfczFyQ0lO
cGs3cHVxQnZETUNFdFRxelJYbmFiVHl1STFiUjlKUE03VUVBYkh2RlE2Q1pEcGdFOGdXaHE5OHJR
S2I1dlo4bThyTWhNeVFPZzVBbnZWcC1GeExCOW5nQnBPTXNGTGdMUloxa2poZXdrNWgyend0anJu
SHQyX3h3S0k4dnZTbHlBck56amhUWVlTelVDWDNoM18waU44QUNVNUR6RlFPS3c4OUZieW5VZTBu
SnItOTZCVk5Gd3hrLXF3TXdiamFpMTBiWGd5MUg4YlQ4N0EzQ21VaTEyZUZ4eXV3VTwvdXJsPjwv
cmVsYXRlZC11cmxzPjwvdXJscz48ZWxlY3Ryb25pYy1yZXNvdXJjZS1udW0+MTAuMTA5My90cnN0
bWgvdHJ3MDcwPC9lbGVjdHJvbmljLXJlc291cmNlLW51bT48cmVtb3RlLWRhdGFiYXNlLXByb3Zp
ZGVyPk5MTTwvcmVtb3RlLWRhdGFiYXNlLXByb3ZpZGVyPjxsYW5ndWFnZT5lbmc8L2xhbmd1YWdl
PjwvcmVjb3JkPjwvQ2l0ZT48Q2l0ZT48QXV0aG9yPldoaXRlbWFuPC9BdXRob3I+PFllYXI+MjAx
ODwvWWVhcj48UmVjTnVtPjEwNDwvUmVjTnVtPjxyZWNvcmQ+PHJlYy1udW1iZXI+MTA0PC9yZWMt
bnVtYmVyPjxmb3JlaWduLWtleXM+PGtleSBhcHA9IkVOIiBkYi1pZD0ieGFldmZ3eGU1cDlmdDdl
ZHMwOXhwYXZxdmFzd3g1ZHc1ZDJzIiB0aW1lc3RhbXA9IjE3NDA1NjQ0MDYiPjEwNDwva2V5Pjwv
Zm9yZWlnbi1rZXlzPjxyZWYtdHlwZSBuYW1lPSJKb3VybmFsIEFydGljbGUiPjE3PC9yZWYtdHlw
ZT48Y29udHJpYnV0b3JzPjxhdXRob3JzPjxhdXRob3I+V2hpdGVtYW4sIEEuPC9hdXRob3I+PGF1
dGhvcj5EZWxtZWxsZSwgRS48L2F1dGhvcj48YXV0aG9yPlJhcHAsIFQuPC9hdXRob3I+PGF1dGhv
cj5DaGVuLCBTLjwvYXV0aG9yPjxhdXRob3I+Q2hlbiwgRy48L2F1dGhvcj48YXV0aG9yPkR1bGlu
LCBNLjwvYXV0aG9yPjwvYXV0aG9ycz48L2NvbnRyaWJ1dG9ycz48YXV0aC1hZGRyZXNzPkRlcGFy
dG1lbnQgb2YgR2VvZ3JhcGh5IGFuZCBFYXJ0aCBTY2llbmNlcyBhbmQgQ2VudGVyIGZvciBBcHBs
aWVkIEdlb2dyYXBoaWMgSW5mb3JtYXRpb24gU2NpZW5jZSwgVW5pdmVyc2l0eSBvZiBOb3J0aCBD
YXJvbGluYSBhdCBDaGFybG90dGUsIDI5MDEgVW5pdmVyc2l0eSBDaXR5IEJsdmQsIENoYXJsb3R0
ZSwgTkMgMjgyMjMsIFVTQS4gYXdoaXRlbTFAdW5jYy5lZHUuJiN4RDtBY2FkZW15IGZvciBQb3B1
bGF0aW9uIEhlYWx0aCBJbm5vdmF0aW9uLCA5MjAxIFVuaXZlcnNpdHkgQ2l0eSBCbHZkLCBDaGFy
bG90dGUsIE5DLCAyODIyMywgVVNBLiBhd2hpdGVtMUB1bmNjLmVkdS4mI3hEO0RlcGFydG1lbnQg
b2YgR2VvZ3JhcGh5IGFuZCBFYXJ0aCBTY2llbmNlcyBhbmQgQ2VudGVyIGZvciBBcHBsaWVkIEdl
b2dyYXBoaWMgSW5mb3JtYXRpb24gU2NpZW5jZSwgVW5pdmVyc2l0eSBvZiBOb3J0aCBDYXJvbGlu
YSBhdCBDaGFybG90dGUsIDI5MDEgVW5pdmVyc2l0eSBDaXR5IEJsdmQsIENoYXJsb3R0ZSwgTkMg
MjgyMjMsIFVTQS4gZGVsbWVsbGVAZ21haWwuY29tLiYjeEQ7QWNhZGVteSBmb3IgUG9wdWxhdGlv
biBIZWFsdGggSW5ub3ZhdGlvbiwgOTIwMSBVbml2ZXJzaXR5IENpdHkgQmx2ZCwgQ2hhcmxvdHRl
LCBOQywgMjgyMjMsIFVTQS4gdHJhcHAxQHVuY2MuZWR1LiYjeEQ7QWNhZGVteSBmb3IgUG9wdWxh
dGlvbiBIZWFsdGggSW5ub3ZhdGlvbiwgOTIwMSBVbml2ZXJzaXR5IENpdHkgQmx2ZCwgQ2hhcmxv
dHRlLCBOQywgMjgyMjMsIFVTQS4gU2NoZW41NkB1bmNjLmVkdS4mI3hEO0RlcGFydG1lbnQgb2Yg
R2VvZ3JhcGh5IGFuZCBFYXJ0aCBTY2llbmNlcyBhbmQgQ2VudGVyIGZvciBBcHBsaWVkIEdlb2dy
YXBoaWMgSW5mb3JtYXRpb24gU2NpZW5jZSwgVW5pdmVyc2l0eSBvZiBOb3J0aCBDYXJvbGluYSBh
dCBDaGFybG90dGUsIDI5MDEgVW5pdmVyc2l0eSBDaXR5IEJsdmQsIENoYXJsb3R0ZSwgTkMgMjgy
MjMsIFVTQS4gZ2FuZy5jaGVuQHVuY2MuZWR1LiYjeEQ7QWNhZGVteSBmb3IgUG9wdWxhdGlvbiBI
ZWFsdGggSW5ub3ZhdGlvbiwgOTIwMSBVbml2ZXJzaXR5IENpdHkgQmx2ZCwgQ2hhcmxvdHRlLCBO
QywgMjgyMjMsIFVTQS4gbWR1bGluM0B1bmNjLmVkdS4mI3hEO0RlcGFydG1lbnQgb2YgUHVibGlj
IEhlYWx0aCBTY2llbmNlcywgVW5pdmVyc2l0eSBvZiBOb3J0aCBDYXJvbGluYSBhdCBDaGFybG90
dGUsIDI5MDEgVW5pdmVyc2l0eSBDaXR5IEJsdmQsIENoYXJsb3R0ZSwgTkMgMjgyMjMsIFVTQS4g
bWR1bGluM0B1bmNjLmVkdS4mI3hEO0FjYWRlbXkgZm9yIFB1YmxpYyBIZWFsdGggSW5ub3ZhdGlv
biwgVW5pdmVyc2l0eSBvZiBOb3J0aCBDYXJvbGluYSBhdCBDaGFybG90dGUsIDI5MDEgVW5pdmVy
c2l0eSBDaXR5IEJsdmQsIENoYXJsb3R0ZSwgTkMgMjgyMjMsIFVTQS4gbWR1bGluM0B1bmNjLmVk
dS48L2F1dGgtYWRkcmVzcz48dGl0bGVzPjx0aXRsZT5BIE5vdmVsIFNhbXBsaW5nIE1ldGhvZCB0
byBNZWFzdXJlIFNvY2lvZWNvbm9taWMgRHJpdmVycyBvZiBBZWRlcyBBbGJvcGljdHVzIERpc3Ry
aWJ1dGlvbiBpbiBNZWNrbGVuYnVyZyBDb3VudHksIE5vcnRoIENhcm9saW5hPC90aXRsZT48c2Vj
b25kYXJ5LXRpdGxlPkludCBKIEVudmlyb24gUmVzIFB1YmxpYyBIZWFsdGg8L3NlY29uZGFyeS10
aXRsZT48L3RpdGxlcz48cGVyaW9kaWNhbD48ZnVsbC10aXRsZT5JbnQgSiBFbnZpcm9uIFJlcyBQ
dWJsaWMgSGVhbHRoPC9mdWxsLXRpdGxlPjwvcGVyaW9kaWNhbD48dm9sdW1lPjE1PC92b2x1bWU+
PG51bWJlcj4xMDwvbnVtYmVyPjxlZGl0aW9uPjIwMTgxMDA1PC9lZGl0aW9uPjxrZXl3b3Jkcz48
a2V5d29yZD4qQWVkZXM8L2tleXdvcmQ+PGtleXdvcmQ+KkFuaW1hbCBEaXN0cmlidXRpb248L2tl
eXdvcmQ+PGtleXdvcmQ+QW5pbWFsczwva2V5d29yZD48a2V5d29yZD5BcmJvdmlydXNlczwva2V5
d29yZD48a2V5d29yZD5DaXRpZXM8L2tleXdvcmQ+PGtleXdvcmQ+Q2xpbWF0ZSBDaGFuZ2U8L2tl
eXdvcmQ+PGtleXdvcmQ+RmVtYWxlPC9rZXl3b3JkPjxrZXl3b3JkPipNb3NxdWl0byBWZWN0b3Jz
PC9rZXl3b3JkPjxrZXl3b3JkPk5vcnRoIENhcm9saW5hPC9rZXl3b3JkPjxrZXl3b3JkPlNvY2lv
ZWNvbm9taWMgRmFjdG9yczwva2V5d29yZD48a2V5d29yZD4qVXJiYW5pemF0aW9uPC9rZXl3b3Jk
PjxrZXl3b3JkPmhlYWx0aCBkaXNwYXJpdGllczwva2V5d29yZD48a2V5d29yZD5vcHRpbWl6YXRp
b248L2tleXdvcmQ+PGtleXdvcmQ+c29jaWFsIGRldGVybWluYW50cyBvZiBoZWFsdGg8L2tleXdv
cmQ+PGtleXdvcmQ+dmVjdG9yLWJvcm5lIGRpc2Vhc2U8L2tleXdvcmQ+PC9rZXl3b3Jkcz48ZGF0
ZXM+PHllYXI+MjAxODwveWVhcj48cHViLWRhdGVzPjxkYXRlPk9jdCA1PC9kYXRlPjwvcHViLWRh
dGVzPjwvZGF0ZXM+PGlzYm4+MTY2MS03ODI3IChQcmludCkmI3hEOzE2NjAtNDYwMTwvaXNibj48
YWNjZXNzaW9uLW51bT4zMDMwMTE3MjwvYWNjZXNzaW9uLW51bT48dXJscz48cmVsYXRlZC11cmxz
Pjx1cmw+aHR0cHM6Ly9tZHBpLXJlcy5jb20vZF9hdHRhY2htZW50L2lqZXJwaC9pamVycGgtMTUt
MDIxNzkvYXJ0aWNsZV9kZXBsb3kvaWplcnBoLTE1LTAyMTc5LXYyLnBkZj92ZXJzaW9uPTE1Mzkz
NDUyMTE8L3VybD48L3JlbGF0ZWQtdXJscz48L3VybHM+PGN1c3RvbTE+VGhlIGF1dGhvcnMgZGVj
bGFyZSBubyBjb25mbGljdHMgb2YgaW50ZXJlc3QuPC9jdXN0b20xPjxjdXN0b20yPlBNQzYyMTA3
Njg8L2N1c3RvbTI+PGVsZWN0cm9uaWMtcmVzb3VyY2UtbnVtPjEwLjMzOTAvaWplcnBoMTUxMDIx
Nzk8L2VsZWN0cm9uaWMtcmVzb3VyY2UtbnVtPjxyZW1vdGUtZGF0YWJhc2UtcHJvdmlkZXI+TkxN
PC9yZW1vdGUtZGF0YWJhc2UtcHJvdmlkZXI+PGxhbmd1YWdlPmVuZzwvbGFuZ3VhZ2U+PC9yZWNv
cmQ+PC9DaXRlPjxDaXRlPjxBdXRob3I+QWxraGFsZHk8L0F1dGhvcj48WWVhcj4yMDIxPC9ZZWFy
PjxSZWNOdW0+MTc8L1JlY051bT48cmVjb3JkPjxyZWMtbnVtYmVyPjE3PC9yZWMtbnVtYmVyPjxm
b3JlaWduLWtleXM+PGtleSBhcHA9IkVOIiBkYi1pZD0ieGFldmZ3eGU1cDlmdDdlZHMwOXhwYXZx
dmFzd3g1ZHc1ZDJzIiB0aW1lc3RhbXA9IjE3NDA1NjQzOTAiPjE3PC9rZXk+PC9mb3JlaWduLWtl
eXM+PHJlZi10eXBlIG5hbWU9IkpvdXJuYWwgQXJ0aWNsZSI+MTc8L3JlZi10eXBlPjxjb250cmli
dXRvcnM+PGF1dGhvcnM+PGF1dGhvcj5BbGtoYWxkeSwgSS48L2F1dGhvcj48YXV0aG9yPkJhcm5l
dHQsIFAuPC9hdXRob3I+PC9hdXRob3JzPjwvY29udHJpYnV0b3JzPjxhdXRoLWFkZHJlc3M+RGVw
YXJ0bWVudCBvZiBBZG1pbmlzdHJhdGl2ZSBhbmQgSHVtYW4gUmVzZWFyY2gsIFVtbSBBbC1RdXJh
IFVuaXZlcnNpdHksIE1ha2thaCAyMTk1NSwgU2F1ZGkgQXJhYmlhLiYjeEQ7U2Nob29sIG9mIEhl
YWx0aCBTY2llbmNlcywgVW5pdmVyc2l0eSBvZiBDYW50ZXJidXJ5LCBDaHJpc3RjaHVyY2ggODE0
MCwgTmV3IFplYWxhbmQuPC9hdXRoLWFkZHJlc3M+PHRpdGxlcz48dGl0bGU+RXZhbHVhdGlvbiBv
ZiBOZWlnaGJvcmhvb2QgU29jaW8tRWNvbm9taWMgU3RhdHVzLCBhcyBNZWFzdXJlZCBieSB0aGUg
RGVscGhpIE1ldGhvZCwgb24gRGVuZ3VlIEZldmVyIERpc3RyaWJ1dGlvbiBpbiBKZWRkYWggQ2l0
eSwgU2F1ZGkgQXJhYmlhPC90aXRsZT48c2Vjb25kYXJ5LXRpdGxlPkludCBKIEVudmlyb24gUmVz
IFB1YmxpYyBIZWFsdGg8L3NlY29uZGFyeS10aXRsZT48L3RpdGxlcz48cGVyaW9kaWNhbD48ZnVs
bC10aXRsZT5JbnQgSiBFbnZpcm9uIFJlcyBQdWJsaWMgSGVhbHRoPC9mdWxsLXRpdGxlPjwvcGVy
aW9kaWNhbD48dm9sdW1lPjE4PC92b2x1bWU+PG51bWJlcj4xMjwvbnVtYmVyPjxlZGl0aW9uPjIw
MjEwNjEzPC9lZGl0aW9uPjxrZXl3b3Jkcz48a2V5d29yZD5BbmltYWxzPC9rZXl3b3JkPjxrZXl3
b3JkPkNpdGllczwva2V5d29yZD48a2V5d29yZD4qRGVuZ3VlL2VwaWRlbWlvbG9neTwva2V5d29y
ZD48a2V5d29yZD5FY29ub21pYyBTdGF0dXM8L2tleXdvcmQ+PGtleXdvcmQ+R2VvZ3JhcGhpYyBJ
bmZvcm1hdGlvbiBTeXN0ZW1zPC9rZXl3b3JkPjxrZXl3b3JkPlNhdWRpIEFyYWJpYS9lcGlkZW1p
b2xvZ3k8L2tleXdvcmQ+PGtleXdvcmQ+RGVscGhpIG1ldGhvZDwva2V5d29yZD48a2V5d29yZD5H
aXM8L2tleXdvcmQ+PGtleXdvcmQ+SmVkZGFoIGNpdHk8L2tleXdvcmQ+PGtleXdvcmQ+ZGVuZ3Vl
IGZldmVyPC9rZXl3b3JkPjxrZXl3b3JkPnNvY2lvLWVjb25vbWljIHN0YXR1czwva2V5d29yZD48
L2tleXdvcmRzPjxkYXRlcz48eWVhcj4yMDIxPC95ZWFyPjxwdWItZGF0ZXM+PGRhdGU+SnVuIDEz
PC9kYXRlPjwvcHViLWRhdGVzPjwvZGF0ZXM+PGlzYm4+MTY2MS03ODI3IChQcmludCkmI3hEOzE2
NjAtNDYwMTwvaXNibj48YWNjZXNzaW9uLW51bT4zNDE5OTIxNjwvYWNjZXNzaW9uLW51bT48dXJs
cz48cmVsYXRlZC11cmxzPjx1cmw+aHR0cHM6Ly9tZHBpLXJlcy5jb20vZF9hdHRhY2htZW50L2lq
ZXJwaC9pamVycGgtMTgtMDY0MDcvYXJ0aWNsZV9kZXBsb3kvaWplcnBoLTE4LTA2NDA3LnBkZj92
ZXJzaW9uPTE2MjM1NzcwNDQ8L3VybD48L3JlbGF0ZWQtdXJscz48L3VybHM+PGN1c3RvbTE+VGhl
IGF1dGhvcnMgZGVjbGFyZSBubyBjb25mbGljdCBvZiBpbnRlcmVzdC48L2N1c3RvbTE+PGN1c3Rv
bTI+UE1DODI5NjI1NzwvY3VzdG9tMj48ZWxlY3Ryb25pYy1yZXNvdXJjZS1udW0+MTAuMzM5MC9p
amVycGgxODEyNjQwNzwvZWxlY3Ryb25pYy1yZXNvdXJjZS1udW0+PHJlbW90ZS1kYXRhYmFzZS1w
cm92aWRlcj5OTE08L3JlbW90ZS1kYXRhYmFzZS1wcm92aWRlcj48bGFuZ3VhZ2U+ZW5nPC9sYW5n
dWFnZT48L3JlY29yZD48L0NpdGU+PENpdGU+PEF1dGhvcj5EYXZpZDwvQXV0aG9yPjxZZWFyPjIw
MDk8L1llYXI+PFJlY051bT4zNzwvUmVjTnVtPjxyZWNvcmQ+PHJlYy1udW1iZXI+Mzc8L3JlYy1u
dW1iZXI+PGZvcmVpZ24ta2V5cz48a2V5IGFwcD0iRU4iIGRiLWlkPSJ4YWV2Znd4ZTVwOWZ0N2Vk
czA5eHBhdnF2YXN3eDVkdzVkMnMiIHRpbWVzdGFtcD0iMTc0MDU2NDM5MyI+Mzc8L2tleT48L2Zv
cmVpZ24ta2V5cz48cmVmLXR5cGUgbmFtZT0iSm91cm5hbCBBcnRpY2xlIj4xNzwvcmVmLXR5cGU+
PGNvbnRyaWJ1dG9ycz48YXV0aG9ycz48YXV0aG9yPkRhdmlkLCBNLiBSLjwvYXV0aG9yPjxhdXRo
b3I+TG91cmVuw6dvLWRlLU9saXZlaXJhLCBSLjwvYXV0aG9yPjxhdXRob3I+RnJlaXRhcywgUi4g
TS48L2F1dGhvcj48L2F1dGhvcnM+PC9jb250cmlidXRvcnM+PGF1dGgtYWRkcmVzcz5MYWJvcmF0
w7NyaW8gZGUgVHJhbnNtaXNzb3JlcyBkZSBIZW1hdG96b8OhcmlvcywgSW5zdGl0dXRvIE9zd2Fs
ZG8gQ3J1ei1GaW9jcnV6LCBSaW8gZGUgSmFuZWlybywgUkosIEJyYXppbC48L2F1dGgtYWRkcmVz
cz48dGl0bGVzPjx0aXRsZT5Db250YWluZXIgcHJvZHVjdGl2aXR5LCBkYWlseSBzdXJ2aXZhbCBy
YXRlcyBhbmQgZGlzcGVyc2FsIG9mIEFlZGVzIGFlZ3lwdGkgbW9zcXVpdG9lcyBpbiBhIGhpZ2gg
aW5jb21lIGRlbmd1ZSBlcGlkZW1pYyBuZWlnaGJvdXJob29kIG9mIFJpbyBkZSBKYW5laXJvOiBw
cmVzdW1lZCBpbmZsdWVuY2Ugb2YgZGlmZmVyZW50aWFsIHVyYmFuIHN0cnVjdHVyZSBvbiBtb3Nx
dWl0byBiaW9sb2d5PC90aXRsZT48c2Vjb25kYXJ5LXRpdGxlPk1lbSBJbnN0IE9zd2FsZG8gQ3J1
ejwvc2Vjb25kYXJ5LXRpdGxlPjwvdGl0bGVzPjxwZXJpb2RpY2FsPjxmdWxsLXRpdGxlPk1lbSBJ
bnN0IE9zd2FsZG8gQ3J1ejwvZnVsbC10aXRsZT48L3BlcmlvZGljYWw+PHBhZ2VzPjkyNy0zMjwv
cGFnZXM+PHZvbHVtZT4xMDQ8L3ZvbHVtZT48bnVtYmVyPjY8L251bWJlcj48a2V5d29yZHM+PGtl
eXdvcmQ+QWVkZXMvKnBoeXNpb2xvZ3k8L2tleXdvcmQ+PGtleXdvcmQ+QW5pbWFsczwva2V5d29y
ZD48a2V5d29yZD5CcmF6aWw8L2tleXdvcmQ+PGtleXdvcmQ+RGVuZ3VlL3RyYW5zbWlzc2lvbjwv
a2V5d29yZD48a2V5d29yZD5GZW1hbGU8L2tleXdvcmQ+PGtleXdvcmQ+SW5zZWN0IFZlY3RvcnMv
KnBoeXNpb2xvZ3k8L2tleXdvcmQ+PGtleXdvcmQ+Kkxvbmdldml0eTwva2V5d29yZD48a2V5d29y
ZD5Qb3B1bGF0aW9uIER5bmFtaWNzPC9rZXl3b3JkPjxrZXl3b3JkPlNlYXNvbnM8L2tleXdvcmQ+
PGtleXdvcmQ+VXJiYW4gUG9wdWxhdGlvbjwva2V5d29yZD48L2tleXdvcmRzPjxkYXRlcz48eWVh
cj4yMDA5PC95ZWFyPjxwdWItZGF0ZXM+PGRhdGU+U2VwPC9kYXRlPjwvcHViLWRhdGVzPjwvZGF0
ZXM+PGlzYm4+MDA3NC0wMjc2PC9pc2JuPjxhY2Nlc3Npb24tbnVtPjE5ODc2NTY5PC9hY2Nlc3Np
b24tbnVtPjx1cmxzPjxyZWxhdGVkLXVybHM+PHVybD5odHRwczovL3d3dy5zY2llbG8uYnIvai9t
aW9jL2EvNHBWTDd0eFZqSGdiS3JLZlI2WVZHNksvP2xhbmc9ZW4mYW1wO2Zvcm1hdD1wZGY8L3Vy
bD48L3JlbGF0ZWQtdXJscz48L3VybHM+PGVsZWN0cm9uaWMtcmVzb3VyY2UtbnVtPjEwLjE1OTAv
czAwNzQtMDI3NjIwMDkwMDA2MDAwMTk8L2VsZWN0cm9uaWMtcmVzb3VyY2UtbnVtPjxyZW1vdGUt
ZGF0YWJhc2UtcHJvdmlkZXI+TkxNPC9yZW1vdGUtZGF0YWJhc2UtcHJvdmlkZXI+PGxhbmd1YWdl
PmVuZzwvbGFuZ3VhZ2U+PC9yZWNvcmQ+PC9DaXRlPjxDaXRlPjxBdXRob3I+R3VyZXZpdHo8L0F1
dGhvcj48WWVhcj4yMDIxPC9ZZWFyPjxSZWNOdW0+NDg8L1JlY051bT48cmVjb3JkPjxyZWMtbnVt
YmVyPjQ4PC9yZWMtbnVtYmVyPjxmb3JlaWduLWtleXM+PGtleSBhcHA9IkVOIiBkYi1pZD0ieGFl
dmZ3eGU1cDlmdDdlZHMwOXhwYXZxdmFzd3g1ZHc1ZDJzIiB0aW1lc3RhbXA9IjE3NDA1NjQzOTUi
PjQ4PC9rZXk+PC9mb3JlaWduLWtleXM+PHJlZi10eXBlIG5hbWU9IkpvdXJuYWwgQXJ0aWNsZSI+
MTc8L3JlZi10eXBlPjxjb250cmlidXRvcnM+PGF1dGhvcnM+PGF1dGhvcj5HdXJldml0eiwgSi4g
TS48L2F1dGhvcj48YXV0aG9yPkFudG1hbiwgSi4gRy48L2F1dGhvcj48YXV0aG9yPkxhbmVyaSwg
Sy48L2F1dGhvcj48YXV0aG9yPk1vcmFsZXMsIEouIE0uPC9hdXRob3I+PC9hdXRob3JzPjwvY29u
dHJpYnV0b3JzPjxhdXRoLWFkZHJlc3M+R3J1cG8gZGUgRWNvbG9nw61hIEN1YW50aXRhdGl2YSwg
SU5JQklPTUEtQ09OSUNFVCwgVW5pdmVyc2lkYWQgTmFjaW9uYWwgZGVsIENvbWFodWUsIFMuQy4g
ZGUgQmFyaWxvY2hlLCBSw61vIE5lZ3JvLCBBcmdlbnRpbmEuJiN4RDtHZXJlbmNpYSBPcGVyYXRp
dmEgZGUgRXBpZGVtaW9sb2fDrWEsIE1pbmlzdGVyaW8gZGUgU2FsdWQgZGUgbGEgQ2l1ZGFkIEF1
dMOzbm9tYSBkZSBCdWVub3MgQWlyZXMsIEJ1ZW5vcyBBaXJlcywgQXJnZW50aW5hLiYjeEQ7R3J1
cG8gZGUgRsOtc2ljYSBFc3RhZMOtc3RpY2EgZSBJbnRlcmRpc2NpcGxpbmFyaWEsIENPTklDRVQs
IENlbnRybyBBdMOzbWljbyBCYXJpbG9jaGUtQ05FQSwgUy5DLiBkZSBCYXJpbG9jaGUsIFLDrW8g
TmVncm8sIEFyZ2VudGluYS48L2F1dGgtYWRkcmVzcz48dGl0bGVzPjx0aXRsZT5UZW1wZXJhdHVy
ZSwgdHJhdmVsaW5nLCBzbHVtcywgYW5kIGhvdXNpbmcgZHJpdmUgZGVuZ3VlIHRyYW5zbWlzc2lv
biBpbiBhIG5vbi1lbmRlbWljIG1ldHJvcG9saXM8L3RpdGxlPjxzZWNvbmRhcnktdGl0bGU+UExv
UyBOZWdsIFRyb3AgRGlzPC9zZWNvbmRhcnktdGl0bGU+PC90aXRsZXM+PHBlcmlvZGljYWw+PGZ1
bGwtdGl0bGU+UExvUyBOZWdsIFRyb3AgRGlzPC9mdWxsLXRpdGxlPjwvcGVyaW9kaWNhbD48cGFn
ZXM+ZTAwMDk0NjU8L3BhZ2VzPjx2b2x1bWU+MTU8L3ZvbHVtZT48bnVtYmVyPjY8L251bWJlcj48
ZWRpdGlvbj4yMDIxMDYxMTwvZWRpdGlvbj48a2V5d29yZHM+PGtleXdvcmQ+QW5pbWFsczwva2V5
d29yZD48a2V5d29yZD5BcmdlbnRpbmEvZXBpZGVtaW9sb2d5PC9rZXl3b3JkPjxrZXl3b3JkPkNp
dGllcy9zdGF0aXN0aWNzICZhbXA7IG51bWVyaWNhbCBkYXRhPC9rZXl3b3JkPjxrZXl3b3JkPkRl
bmd1ZS9lY29ub21pY3MvKmVwaWRlbWlvbG9neS8qdHJhbnNtaXNzaW9uL3Zpcm9sb2d5PC9rZXl3
b3JkPjxrZXl3b3JkPkRpc2Vhc2UgT3V0YnJlYWtzPC9rZXl3b3JkPjxrZXl3b3JkPkhvdXNpbmc8
L2tleXdvcmQ+PGtleXdvcmQ+SHVtYW5zPC9rZXl3b3JkPjxrZXl3b3JkPlBvdmVydHkgQXJlYXM8
L2tleXdvcmQ+PGtleXdvcmQ+U2Vhc29uczwva2V5d29yZD48a2V5d29yZD5UZW1wZXJhdHVyZTwv
a2V5d29yZD48a2V5d29yZD5UcmF2ZWw8L2tleXdvcmQ+PC9rZXl3b3Jkcz48ZGF0ZXM+PHllYXI+
MjAyMTwveWVhcj48cHViLWRhdGVzPjxkYXRlPkp1bjwvZGF0ZT48L3B1Yi1kYXRlcz48L2RhdGVz
Pjxpc2JuPjE5MzUtMjcyNyAoUHJpbnQpJiN4RDsxOTM1LTI3Mjc8L2lzYm4+PGFjY2Vzc2lvbi1u
dW0+MzQxMTU3NTM8L2FjY2Vzc2lvbi1udW0+PHVybHM+PHJlbGF0ZWQtdXJscz48dXJsPmh0dHBz
Oi8vam91cm5hbHMucGxvcy5vcmcvcGxvc250ZHMvYXJ0aWNsZS9maWxlP2lkPTEwLjEzNzEvam91
cm5hbC5wbnRkLjAwMDk0NjUmYW1wO3R5cGU9cHJpbnRhYmxlPC91cmw+PC9yZWxhdGVkLXVybHM+
PC91cmxzPjxjdXN0b20xPlRoZSBhdXRob3JzIGhhdmUgZGVjbGFyZWQgdGhhdCBubyBjb21wZXRp
bmcgaW50ZXJlc3RzIGV4aXN0LjwvY3VzdG9tMT48Y3VzdG9tMj5QTUM4MjIxNzk0PC9jdXN0b20y
PjxlbGVjdHJvbmljLXJlc291cmNlLW51bT4xMC4xMzcxL2pvdXJuYWwucG50ZC4wMDA5NDY1PC9l
bGVjdHJvbmljLXJlc291cmNlLW51bT48cmVtb3RlLWRhdGFiYXNlLXByb3ZpZGVyPk5MTTwvcmVt
b3RlLWRhdGFiYXNlLXByb3ZpZGVyPjxsYW5ndWFnZT5lbmc8L2xhbmd1YWdlPjwvcmVjb3JkPjwv
Q2l0ZT48Q2l0ZT48QXV0aG9yPktodW48L0F1dGhvcj48WWVhcj4yMDA3PC9ZZWFyPjxSZWNOdW0+
NTY8L1JlY051bT48cmVjb3JkPjxyZWMtbnVtYmVyPjU2PC9yZWMtbnVtYmVyPjxmb3JlaWduLWtl
eXM+PGtleSBhcHA9IkVOIiBkYi1pZD0ieGFldmZ3eGU1cDlmdDdlZHMwOXhwYXZxdmFzd3g1ZHc1
ZDJzIiB0aW1lc3RhbXA9IjE3NDA1NjQzOTciPjU2PC9rZXk+PC9mb3JlaWduLWtleXM+PHJlZi10
eXBlIG5hbWU9IkpvdXJuYWwgQXJ0aWNsZSI+MTc8L3JlZi10eXBlPjxjb250cmlidXRvcnM+PGF1
dGhvcnM+PGF1dGhvcj5LaHVuLCBTLjwvYXV0aG9yPjxhdXRob3I+TWFuZGVyc29uLCBMLjwvYXV0
aG9yPjwvYXV0aG9ycz48L2NvbnRyaWJ1dG9ycz48YXV0aC1hZGRyZXNzPk5hdGlvbmFsIENlbnRy
ZSBmb3IgSGVhbHRoIFByb21vdGlvbiwgTWluaXN0cnkgb2YgSGVhbHRoLCBDYW1ib2RpYS4ga2h1
bnNva3JpbkBob3RtYWlsLmNvbTwvYXV0aC1hZGRyZXNzPjx0aXRsZXM+PHRpdGxlPkNvbW11bml0
eSBhbmQgc2Nob29sLWJhc2VkIGhlYWx0aCBlZHVjYXRpb24gZm9yIGRlbmd1ZSBjb250cm9sIGlu
IHJ1cmFsIENhbWJvZGlhOiBhIHByb2Nlc3MgZXZhbHVhdGlvbjwvdGl0bGU+PHNlY29uZGFyeS10
aXRsZT5QTG9TIE5lZ2wgVHJvcCBEaXM8L3NlY29uZGFyeS10aXRsZT48L3RpdGxlcz48cGVyaW9k
aWNhbD48ZnVsbC10aXRsZT5QTG9TIE5lZ2wgVHJvcCBEaXM8L2Z1bGwtdGl0bGU+PC9wZXJpb2Rp
Y2FsPjxwYWdlcz5lMTQzPC9wYWdlcz48dm9sdW1lPjE8L3ZvbHVtZT48bnVtYmVyPjM8L251bWJl
cj48ZWRpdGlvbj4yMDA3MTIwNTwvZWRpdGlvbj48a2V5d29yZHM+PGtleXdvcmQ+QXR0aXR1ZGUg
dG8gSGVhbHRoPC9rZXl3b3JkPjxrZXl3b3JkPkNhbWJvZGlhPC9rZXl3b3JkPjxrZXl3b3JkPkNv
bW11bml0eSBIZWFsdGggU2VydmljZXMvKm1ldGhvZHM8L2tleXdvcmQ+PGtleXdvcmQ+RGVuZ3Vl
LypwcmV2ZW50aW9uICZhbXA7IGNvbnRyb2w8L2tleXdvcmQ+PGtleXdvcmQ+SGVhbHRoIEVkdWNh
dGlvbi8qbWV0aG9kczwva2V5d29yZD48a2V5d29yZD5IdW1hbnM8L2tleXdvcmQ+PGtleXdvcmQ+
UG9zdGVycyBhcyBUb3BpYzwva2V5d29yZD48a2V5d29yZD5SdXJhbCBQb3B1bGF0aW9uPC9rZXl3
b3JkPjxrZXl3b3JkPipTY2hvb2wgSGVhbHRoIFNlcnZpY2VzPC9rZXl3b3JkPjwva2V5d29yZHM+
PGRhdGVzPjx5ZWFyPjIwMDc8L3llYXI+PHB1Yi1kYXRlcz48ZGF0ZT5EZWMgNTwvZGF0ZT48L3B1
Yi1kYXRlcz48L2RhdGVzPjxpc2JuPjE5MzUtMjcyNyAoUHJpbnQpJiN4RDsxOTM1LTI3Mjc8L2lz
Ym4+PGFjY2Vzc2lvbi1udW0+MTgxNjA5ODE8L2FjY2Vzc2lvbi1udW0+PHVybHM+PHJlbGF0ZWQt
dXJscz48dXJsPmh0dHBzOi8vam91cm5hbHMucGxvcy5vcmcvcGxvc250ZHMvYXJ0aWNsZS9maWxl
P2lkPTEwLjEzNzEvam91cm5hbC5wbnRkLjAwMDAxNDMmYW1wO3R5cGU9cHJpbnRhYmxlPC91cmw+
PC9yZWxhdGVkLXVybHM+PC91cmxzPjxjdXN0b20xPlRoZSBhdXRob3JzIGhhdmUgZGVjbGFyZWQg
dGhhdCBubyBjb21wZXRpbmcgaW50ZXJlc3RzIGV4aXN0LjwvY3VzdG9tMT48Y3VzdG9tMj5QTUMy
MTU0MzkyPC9jdXN0b20yPjxlbGVjdHJvbmljLXJlc291cmNlLW51bT4xMC4xMzcxL2pvdXJuYWwu
cG50ZC4wMDAwMTQzPC9lbGVjdHJvbmljLXJlc291cmNlLW51bT48cmVtb3RlLWRhdGFiYXNlLXBy
b3ZpZGVyPk5MTTwvcmVtb3RlLWRhdGFiYXNlLXByb3ZpZGVyPjxsYW5ndWFnZT5lbmc8L2xhbmd1
YWdlPjwvcmVjb3JkPjwvQ2l0ZT48Q2l0ZT48QXV0aG9yPkxlZmVidnJlPC9BdXRob3I+PFllYXI+
MjAyMjwvWWVhcj48UmVjTnVtPjYzPC9SZWNOdW0+PHJlY29yZD48cmVjLW51bWJlcj42MzwvcmVj
LW51bWJlcj48Zm9yZWlnbi1rZXlzPjxrZXkgYXBwPSJFTiIgZGItaWQ9InhhZXZmd3hlNXA5ZnQ3
ZWRzMDl4cGF2cXZhc3d4NWR3NWQycyIgdGltZXN0YW1wPSIxNzQwNTY0Mzk4Ij42Mzwva2V5Pjwv
Zm9yZWlnbi1rZXlzPjxyZWYtdHlwZSBuYW1lPSJKb3VybmFsIEFydGljbGUiPjE3PC9yZWYtdHlw
ZT48Y29udHJpYnV0b3JzPjxhdXRob3JzPjxhdXRob3I+TGVmZWJ2cmUsIEIuPC9hdXRob3I+PGF1
dGhvcj5LYXJraSwgUi48L2F1dGhvcj48YXV0aG9yPk1pc3NsaW4sIFIuPC9hdXRob3I+PGF1dGhv
cj5OYWtoYXBha29ybiwgSy48L2F1dGhvcj48YXV0aG9yPkRhdWTDqSwgRS48L2F1dGhvcj48YXV0
aG9yPlBhdWwsIFIuIEUuPC9hdXRob3I+PC9hdXRob3JzPjwvY29udHJpYnV0b3JzPjxhdXRoLWFk
ZHJlc3M+RnJlbmNoIEluc3RpdHV0ZSBvZiBQb25kaWNoZXJyeSwgVU1JRlJFIDIxIENOUlMtTUVB
RSwgUG9uZGljaGVycnkgNjA1MDAxLCBJbmRpYS4mI3hEO0NOUlMsIEFSRU5FUy1VTVIgNjA1MSwg
RUhFU1AsIFVuaXZlcnNpdMOpIGRlIFJlbm5lcywgMzUwMDAgUmVubmVzLCBGcmFuY2UuJiN4RDtJ
TlJBRSwgNjgwMDAgQ29sbWFyLCBGcmFuY2UuJiN4RDtGYWN1bHR5IG9mIEVudmlyb25tZW50IGFu
ZCBSZXNvdXJjZSBTdHVkaWVzLCBNYWhpZG9sIFVuaXZlcnNpdHksIFNhbGF5YSwgTmFraG9uIFBh
dGhvbSA3MzE3MCwgVGhhaWxhbmQuJiN4RDtDTlJTLCBVTVIgNjI2NiBJREVFUywgNyBydWUgVGhv
bWFzIEJlY2tldCwgNzY4MjEgUm91ZW4sIEZyYW5jZS4mI3hEO0luc3RpdHV0IFBhc3RldXIsIFVu
aXZlcnNpdMOpIGRlIFBhcmlzLCBDTlJTLCBVTVIgMjAwMCwgVW5pdMOpIGRlIEfDqW7DqXRpcXVl
IEZvbmN0aW9ubmVsbGUgZGVzIE1hbGFkaWVzIEluZmVjdGlldXNlcywgNzUwMTUgUGFyaXMsIEZy
YW5jZS48L2F1dGgtYWRkcmVzcz48dGl0bGVzPjx0aXRsZT5JbXBvcnRhbmNlIG9mIFB1YmxpYyBU
cmFuc3BvcnQgTmV0d29ya3MgZm9yIFJlY29uY2lsaW5nIHRoZSBTcGF0aWFsIERpc3RyaWJ1dGlv
biBvZiBEZW5ndWUgYW5kIHRoZSBBc3NvY2lhdGlvbiBvZiBTb2Npby1FY29ub21pYyBGYWN0b3Jz
IHdpdGggRGVuZ3VlIFJpc2sgaW4gQmFuZ2tvaywgVGhhaWxhbmQ8L3RpdGxlPjxzZWNvbmRhcnkt
dGl0bGU+SW50IEogRW52aXJvbiBSZXMgUHVibGljIEhlYWx0aDwvc2Vjb25kYXJ5LXRpdGxlPjwv
dGl0bGVzPjxwZXJpb2RpY2FsPjxmdWxsLXRpdGxlPkludCBKIEVudmlyb24gUmVzIFB1YmxpYyBI
ZWFsdGg8L2Z1bGwtdGl0bGU+PC9wZXJpb2RpY2FsPjx2b2x1bWU+MTk8L3ZvbHVtZT48bnVtYmVy
PjE2PC9udW1iZXI+PGVkaXRpb24+MjAyMjA4MTY8L2VkaXRpb24+PGtleXdvcmRzPjxrZXl3b3Jk
PkFuaW1hbHM8L2tleXdvcmQ+PGtleXdvcmQ+Q2l0aWVzL2VwaWRlbWlvbG9neTwva2V5d29yZD48
a2V5d29yZD4qRGVuZ3VlL2VwaWRlbWlvbG9neTwva2V5d29yZD48a2V5d29yZD5FY29ub21pYyBG
YWN0b3JzPC9rZXl3b3JkPjxrZXl3b3JkPkh1bWFuczwva2V5d29yZD48a2V5d29yZD5NYWxlPC9r
ZXl3b3JkPjxrZXl3b3JkPlJpc2sgRmFjdG9yczwva2V5d29yZD48a2V5d29yZD5Tb2Npb2Vjb25v
bWljIEZhY3RvcnM8L2tleXdvcmQ+PGtleXdvcmQ+VGhhaWxhbmQvZXBpZGVtaW9sb2d5PC9rZXl3
b3JkPjxrZXl3b3JkPkJhbmdrb2s8L2tleXdvcmQ+PGtleXdvcmQ+ZGVuZ3VlPC9rZXl3b3JkPjxr
ZXl3b3JkPm1vYmlsaXR5PC9rZXl3b3JkPjxrZXl3b3JkPnNvY2lvLWVjb25vbWljIHJpc2s8L2tl
eXdvcmQ+PGtleXdvcmQ+c3BhdGlhbCBjbHVzdGVyczwva2V5d29yZD48a2V5d29yZD50cmFuc3Bv
cnQgc3lzdGVtPC9rZXl3b3JkPjwva2V5d29yZHM+PGRhdGVzPjx5ZWFyPjIwMjI8L3llYXI+PHB1
Yi1kYXRlcz48ZGF0ZT5BdWcgMTY8L2RhdGU+PC9wdWItZGF0ZXM+PC9kYXRlcz48aXNibj4xNjYx
LTc4MjcgKFByaW50KSYjeEQ7MTY2MC00NjAxPC9pc2JuPjxhY2Nlc3Npb24tbnVtPjM2MDExNzU1
PC9hY2Nlc3Npb24tbnVtPjx1cmxzPjxyZWxhdGVkLXVybHM+PHVybD5odHRwczovL21kcGktcmVz
LmNvbS9kX2F0dGFjaG1lbnQvaWplcnBoL2lqZXJwaC0xOS0xMDEyMy9hcnRpY2xlX2RlcGxveS9p
amVycGgtMTktMTAxMjMtdjMucGRmP3ZlcnNpb249MTY2MDkwNjE2MjwvdXJsPjwvcmVsYXRlZC11
cmxzPjwvdXJscz48Y3VzdG9tMT5UaGUgYXV0aG9ycyBkZWNsYXJlIG5vIGNvbmZsaWN0IG9mIGlu
dGVyZXN0LiBUaGUgZnVuZGVycyBoYWQgbm8gcm9sZSBpbiB0aGUgZGVzaWduIG9mIHRoZSBzdHVk
eTsgaW4gdGhlIGNvbGxlY3Rpb24sIGFuYWx5c2VzLCBvciBpbnRlcnByZXRhdGlvbiBvZiBkYXRh
OyBpbiB0aGUgd3JpdGluZyBvZiB0aGUgbWFudXNjcmlwdCwgb3IgaW4gdGhlIGRlY2lzaW9uIHRv
IHB1Ymxpc2ggdGhlIHJlc3VsdHMuPC9jdXN0b20xPjxjdXN0b20yPlBNQzk0MDg3Nzc8L2N1c3Rv
bTI+PGVsZWN0cm9uaWMtcmVzb3VyY2UtbnVtPjEwLjMzOTAvaWplcnBoMTkxNjEwMTIzPD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L2VsZWN0cm9uaWMtcmVzb3VyY2UtbnVtPjxyZW1vdGUtZGF0YWJhc2UtcHJvdmlkZXI+TkxNPC9y
ZW1vdGUtZGF0YWJhc2UtcHJvdmlkZXI+PGxhbmd1YWdlPmVuZzwvbGFuZ3VhZ2U+PC9yZWNvcmQ+
PC9DaXRlPjxDaXRlPjxBdXRob3I+TW9yZ2FuPC9BdXRob3I+PFllYXI+MjAyMTwvWWVhcj48UmVj
TnVtPjE8L1JlY051bT48cmVjb3JkPjxyZWMtbnVtYmVyPjE8L3JlYy1udW1iZXI+PGZvcmVpZ24t
a2V5cz48a2V5IGFwcD0iRU4iIGRiLWlkPSJ4YWV2Znd4ZTVwOWZ0N2VkczA5eHBhdnF2YXN3eDVk
dzVkMnMiIHRpbWVzdGFtcD0iMTc0MDU2NDM4OCI+MTwva2V5PjwvZm9yZWlnbi1rZXlzPjxyZWYt
dHlwZSBuYW1lPSJKb3VybmFsIEFydGljbGUiPjE3PC9yZWYtdHlwZT48Y29udHJpYnV0b3JzPjxh
dXRob3JzPjxhdXRob3I+TW9yZ2FuLCBKLjwvYXV0aG9yPjxhdXRob3I+U3Ryb2RlLCBDLjwvYXV0
aG9yPjxhdXRob3I+U2FsY2Vkby1Tb3JhLCBKLiBFLjwvYXV0aG9yPjwvYXV0aG9ycz48L2NvbnRy
aWJ1dG9ycz48YXV0aC1hZGRyZXNzPkRlcGFydG1lbnQgb2YgQmlvbG9neSwgRWRnZSBIaWxsIFVu
aXZlcnNpdHksIExhbmNhc2hpcmUsIFVuaXRlZCBLaW5nZG9tLiYjeEQ7SW5zdGl0dXRlIG9mIFN5
c3RlbXMsIE1vbGVjdWxhciBhbmQgSW50ZWdyYXRpdmUgQmlvbG9neSwgVW5pdmVyc2l0eSBvZiBM
aXZlcnBvb2wsIExpdmVycG9vbCwgVW5pdGVkIEtpbmdkb20uPC9hdXRoLWFkZHJlc3M+PHRpdGxl
cz48dGl0bGU+Q2xpbWF0aWMgYW5kIHNvY2lvLWVjb25vbWljIGZhY3RvcnMgc3VwcG9ydGluZyB0
aGUgY28tY2lyY3VsYXRpb24gb2YgZGVuZ3VlLCBaaWthIGFuZCBjaGlrdW5ndW55YSBpbiB0aHJl
ZSBkaWZmZXJlbnQgZWNvc3lzdGVtcyBpbiBDb2xvbWJpYTwvdGl0bGU+PHNlY29uZGFyeS10aXRs
ZT5QTG9TIE5lZ2wgVHJvcCBEaXM8L3NlY29uZGFyeS10aXRsZT48L3RpdGxlcz48cGVyaW9kaWNh
bD48ZnVsbC10aXRsZT5QTG9TIE5lZ2wgVHJvcCBEaXM8L2Z1bGwtdGl0bGU+PC9wZXJpb2RpY2Fs
PjxwYWdlcz5lMDAwOTI1OTwvcGFnZXM+PHZvbHVtZT4xNTwvdm9sdW1lPjxudW1iZXI+MzwvbnVt
YmVyPjxlZGl0aW9uPjIwMjEwMzExPC9lZGl0aW9uPjxrZXl3b3Jkcz48a2V5d29yZD5BZWRlcy9w
aHlzaW9sb2d5L3Zpcm9sb2d5PC9rZXl3b3JkPjxrZXl3b3JkPkFuaW1hbHM8L2tleXdvcmQ+PGtl
eXdvcmQ+Q2hpa3VuZ3VueWEgRmV2ZXIvZWNvbm9taWNzLyplcGlkZW1pb2xvZ3kvdmlyb2xvZ3k8
L2tleXdvcmQ+PGtleXdvcmQ+Q2hpa3VuZ3VueWEgdmlydXMvcGh5c2lvbG9neTwva2V5d29yZD48
a2V5d29yZD5DbGltYXRlPC9rZXl3b3JkPjxrZXl3b3JkPkNvbG9tYmlhL2VwaWRlbWlvbG9neTwv
a2V5d29yZD48a2V5d29yZD5EZW5ndWUvZWNvbm9taWNzLyplcGlkZW1pb2xvZ3kvdmlyb2xvZ3k8
L2tleXdvcmQ+PGtleXdvcmQ+RGVuZ3VlIFZpcnVzL3BoeXNpb2xvZ3k8L2tleXdvcmQ+PGtleXdv
cmQ+RWNvbm9taWMgRmFjdG9yczwva2V5d29yZD48a2V5d29yZD5FY29zeXN0ZW08L2tleXdvcmQ+
PGtleXdvcmQ+SHVtYW5zPC9rZXl3b3JkPjxrZXl3b3JkPk1vc3F1aXRvIFZlY3RvcnMvcGh5c2lv
bG9neS92aXJvbG9neTwva2V5d29yZD48a2V5d29yZD5Tb3V0aCBBbWVyaWNhPC9rZXl3b3JkPjxr
ZXl3b3JkPlRlbXBlcmF0dXJlPC9rZXl3b3JkPjxrZXl3b3JkPlppa2EgVmlydXMvcGh5c2lvbG9n
eTwva2V5d29yZD48a2V5d29yZD5aaWthIFZpcnVzIEluZmVjdGlvbi9lY29ub21pY3MvKmVwaWRl
bWlvbG9neS92aXJvbG9neTwva2V5d29yZD48L2tleXdvcmRzPjxkYXRlcz48eWVhcj4yMDIxPC95
ZWFyPjxwdWItZGF0ZXM+PGRhdGU+TWFyPC9kYXRlPjwvcHViLWRhdGVzPjwvZGF0ZXM+PGlzYm4+
MTkzNS0yNzI3IChQcmludCkmI3hEOzE5MzUtMjcyNzwvaXNibj48YWNjZXNzaW9uLW51bT4zMzcw
NTQwOTwvYWNjZXNzaW9uLW51bT48dXJscz48cmVsYXRlZC11cmxzPjx1cmw+aHR0cHM6Ly9qb3Vy
bmFscy5wbG9zLm9yZy9wbG9zbnRkcy9hcnRpY2xlL2ZpbGU/aWQ9MTAuMTM3MS9qb3VybmFsLnBu
dGQuMDAwOTI1OSZhbXA7dHlwZT1wcmludGFibGU8L3VybD48L3JlbGF0ZWQtdXJscz48L3VybHM+
PGN1c3RvbTE+VGhlIGF1dGhvcnMgaGF2ZSBkZWNsYXJlZCB0aGF0IG5vIGNvbXBldGluZyBpbnRl
cmVzdHMgZXhpc3QuPC9jdXN0b20xPjxjdXN0b20yPlBNQzc5ODcxNDI8L2N1c3RvbTI+PGVsZWN0
cm9uaWMtcmVzb3VyY2UtbnVtPjEwLjEzNzEvam91cm5hbC5wbnRkLjAwMDkyNTk8L2VsZWN0cm9u
aWMtcmVzb3VyY2UtbnVtPjxyZW1vdGUtZGF0YWJhc2UtcHJvdmlkZXI+TkxNPC9yZW1vdGUtZGF0
YWJhc2UtcHJvdmlkZXI+PGxhbmd1YWdlPmVuZzwvbGFuZ3VhZ2U+PC9yZWNvcmQ+PC9DaXRlPjxD
aXRlPjxBdXRob3I+WmVsbHdlZ2VyPC9BdXRob3I+PFllYXI+MjAxNzwvWWVhcj48UmVjTnVtPjEw
NzwvUmVjTnVtPjxyZWNvcmQ+PHJlYy1udW1iZXI+MTA3PC9yZWMtbnVtYmVyPjxmb3JlaWduLWtl
eXM+PGtleSBhcHA9IkVOIiBkYi1pZD0ieGFldmZ3eGU1cDlmdDdlZHMwOXhwYXZxdmFzd3g1ZHc1
ZDJzIiB0aW1lc3RhbXA9IjE3NDA1NjQ0MDciPjEwNzwva2V5PjwvZm9yZWlnbi1rZXlzPjxyZWYt
dHlwZSBuYW1lPSJKb3VybmFsIEFydGljbGUiPjE3PC9yZWYtdHlwZT48Y29udHJpYnV0b3JzPjxh
dXRob3JzPjxhdXRob3I+WmVsbHdlZ2VyLCBSLiBNLjwvYXV0aG9yPjxhdXRob3I+Q2FubywgSi48
L2F1dGhvcj48YXV0aG9yPk1hbmdlYXMsIE0uPC9hdXRob3I+PGF1dGhvcj5UYWdsaW9uaSwgRi48
L2F1dGhvcj48YXV0aG9yPk1lcmNpZXIsIEEuPC9hdXRob3I+PGF1dGhvcj5EZXNwaW5veSwgTS48
L2F1dGhvcj48YXV0aG9yPk1lbmvDqHMsIEMuIEUuPC9hdXRob3I+PGF1dGhvcj5EdXBvbnQtUm91
emV5cm9sLCBNLjwvYXV0aG9yPjxhdXRob3I+Tmlrb2xheSwgQi48L2F1dGhvcj48YXV0aG9yPlRl
dXJsYWksIE0uPC9hdXRob3I+PC9hdXRob3JzPjwvY29udHJpYnV0b3JzPjxhdXRoLWFkZHJlc3M+
RmFjdWx0eSBvZiBJbmZlY3Rpb3VzIGFuZCBUcm9waWNhbCBEaXNlYXNlcywgTG9uZG9uIFNjaG9v
bCBvZiBIeWdpZW5lICZhbXA7IFRyb3BpY2FsIE1lZGljaW5lLCBMb25kb24sIFVuaXRlZCBLaW5n
ZG9tLiYjeEQ7RXBpZGVtaW9sb2d5IG9mIEluZmVjdGlvdXMgRGlzZWFzZXMgRXhwZXJ0aXNlIGFu
ZCBSZXNlYXJjaCBVbml0LCBJbnN0aXR1dCBQYXN0ZXVyIGluIE5ldyBDYWxlZG9uaWEsIEluc3Rp
dHV0IFBhc3RldXIgSW50ZXJuYXRpb25hbCBOZXR3b3JrLCBOb3Vtw6lhLCBOZXcgQ2FsZWRvbmlh
LiYjeEQ7SVJELCBVTVIgRVNQQUNFLURFViAoVVIvVUEvVUcvVU0vSVJEKSwgTm91bcOpYSwgTmV3
IENhbGVkb25pYS4mI3hEO1VuaXZlcnNpdHkgb2YgUmV1bmlvbiBJc2xhbmQsIFVNUiBQcm9kaWcv
T0lFUyAoQ3JlZ3VyKSwgUmV1bmlvbiBJc2xhbmQsIEZyYW5jZS4mI3hEO0NJUkFEL0lOUkEsIFVN
UiBDb250csO0bGUgZGVzIE1hbGFkaWVzIEFuaW1hbGVzIEV4b3RpcXVlcyBldCBFbWVyZ2VudGVz
IChDTUFFRSksIE1vbnRwZWxsaWVyLCBGcmFuY2UuJiN4RDtJUkQgLyBTb3Jib25uZSBVbml2ZXJz
aXTDqXMgKFVQTUMsIFVuaXZlcnNpdMOpIFBhcmlzIDA2KSAvIENOUlMgLyBNTkhOLCBMT0NFQU4g
LSBVTVIgNzE1OSwgTm91bcOpYSwgTmV3IENhbGVkb25pYS4mI3hEO0Rlbmd1ZSBhbmQgQXJib3Zp
cnVzZXMgRXhwZXJ0aXNlIGFuZCBSZXNlYXJjaCBVbml0LCBJbnN0aXR1dCBQYXN0ZXVyIGluIE5l
dyBDYWxlZG9uaWEsIEluc3RpdHV0IFBhc3RldXIgSW50ZXJuYXRpb25hbCBOZXR3b3JrLCBOb3Vt
ZWEsIE5ldyBDYWxlZG9uaWEuJiN4RDtNYXRoZW1hdGljYWwgTW9kZWxsaW5nIG9mIEluZmVjdGlv
dXMgRGlzZWFzZXMgVW5pdCwgSW5zdGl0dXQgUGFzdGV1ciwgUGFyaXMsIEZyYW5jZS4mI3hEO0NO
UlMsIFVSQTMwMTIsIFBhcmlzLCBGcmFuY2UuJiN4RDtDZW50ZXIgb2YgQmlvaW5mb3JtYXRpY3Ms
IEJpb3N0YXRpc3RpY3MgYW5kIEludGVncmF0aXZlIEJpb2xvZ3ksIEluc3RpdHV0IFBhc3RldXIs
IFBhcmlzLCBGcmFuY2UuPC9hdXRoLWFkZHJlc3M+PHRpdGxlcz48dGl0bGU+U29jaW9lY29ub21p
YyBhbmQgZW52aXJvbm1lbnRhbCBkZXRlcm1pbmFudHMgb2YgZGVuZ3VlIHRyYW5zbWlzc2lvbiBp
biBhbiB1cmJhbiBzZXR0aW5nOiBBbiBlY29sb2dpY2FsIHN0dWR5IGluIE5vdW3DqWEsIE5ldyBD
YWxlZG9uaWE8L3RpdGxlPjxzZWNvbmRhcnktdGl0bGU+UExvUyBOZWdsIFRyb3AgRGlzPC9zZWNv
bmRhcnktdGl0bGU+PC90aXRsZXM+PHBlcmlvZGljYWw+PGZ1bGwtdGl0bGU+UExvUyBOZWdsIFRy
b3AgRGlzPC9mdWxsLXRpdGxlPjwvcGVyaW9kaWNhbD48cGFnZXM+ZTAwMDU0NzE8L3BhZ2VzPjx2
b2x1bWU+MTE8L3ZvbHVtZT48bnVtYmVyPjQ8L251bWJlcj48ZWRpdGlvbj4yMDE3MDQwMzwvZWRp
dGlvbj48a2V5d29yZHM+PGtleXdvcmQ+QWR1bHQ8L2tleXdvcmQ+PGtleXdvcmQ+Q2l0aWVzL2Vw
aWRlbWlvbG9neTwva2V5d29yZD48a2V5d29yZD5EZW5ndWUvKmVwaWRlbWlvbG9neS8qdHJhbnNt
aXNzaW9uPC9rZXl3b3JkPjxrZXl3b3JkPipEaXNlYXNlIFRyYW5zbWlzc2lvbiwgSW5mZWN0aW91
czwva2V5d29yZD48a2V5d29yZD4qRW52aXJvbm1lbnQ8L2tleXdvcmQ+PGtleXdvcmQ+SHVtYW5z
PC9rZXl3b3JkPjxrZXl3b3JkPkluY2lkZW5jZTwva2V5d29yZD48a2V5d29yZD5OZXcgQ2FsZWRv
bmlhL2VwaWRlbWlvbG9neTwva2V5d29yZD48a2V5d29yZD4qU29jaW9lY29ub21pYyBGYWN0b3Jz
PC9rZXl3b3JkPjxrZXl3b3JkPlRvcG9ncmFwaHksIE1lZGljYWw8L2tleXdvcmQ+PC9rZXl3b3Jk
cz48ZGF0ZXM+PHllYXI+MjAxNzwveWVhcj48cHViLWRhdGVzPjxkYXRlPkFwcjwvZGF0ZT48L3B1
Yi1kYXRlcz48L2RhdGVzPjxpc2JuPjE5MzUtMjcyNyAoUHJpbnQpJiN4RDsxOTM1LTI3Mjc8L2lz
Ym4+PGFjY2Vzc2lvbi1udW0+MjgzNjkxNDk8L2FjY2Vzc2lvbi1udW0+PHVybHM+PHJlbGF0ZWQt
dXJscz48dXJsPmh0dHBzOi8vam91cm5hbHMucGxvcy5vcmcvcGxvc250ZHMvYXJ0aWNsZS9maWxl
P2lkPTEwLjEzNzEvam91cm5hbC5wbnRkLjAwMDU0NzEmYW1wO3R5cGU9cHJpbnRhYmxlPC91cmw+
PC9yZWxhdGVkLXVybHM+PC91cmxzPjxjdXN0b20xPlRoZSBhdXRob3JzIGhhdmUgZGVjbGFyZWQg
dGhhdCBubyBjb21wZXRpbmcgaW50ZXJlc3RzIGV4aXN0LjwvY3VzdG9tMT48Y3VzdG9tMj5QTUM1
Mzk1MjM4PC9jdXN0b20yPjxlbGVjdHJvbmljLXJlc291cmNlLW51bT4xMC4xMzcxL2pvdXJuYWwu
cG50ZC4wMDA1NDcxPC9lbGVjdHJvbmljLXJlc291cmNlLW51bT48cmVtb3RlLWRhdGFiYXNlLXBy
b3ZpZGVyPk5MTTwvcmVtb3RlLWRhdGFiYXNlLXByb3ZpZGVyPjxsYW5ndWFnZT5lbmc8L2xhbmd1
YWdlPjwvcmVjb3JkPjwvQ2l0ZT48Q2l0ZT48QXV0aG9yPlRvd2VyczwvQXV0aG9yPjxZZWFyPjIw
MTg8L1llYXI+PFJlY051bT45NjwvUmVjTnVtPjxyZWNvcmQ+PHJlYy1udW1iZXI+OTY8L3JlYy1u
dW1iZXI+PGZvcmVpZ24ta2V5cz48a2V5IGFwcD0iRU4iIGRiLWlkPSJ4YWV2Znd4ZTVwOWZ0N2Vk
czA5eHBhdnF2YXN3eDVkdzVkMnMiIHRpbWVzdGFtcD0iMTc0MDU2NDQwNCI+OTY8L2tleT48L2Zv
cmVpZ24ta2V5cz48cmVmLXR5cGUgbmFtZT0iSm91cm5hbCBBcnRpY2xlIj4xNzwvcmVmLXR5cGU+
PGNvbnRyaWJ1dG9ycz48YXV0aG9ycz48YXV0aG9yPlRvd2VycywgVi4gUy48L2F1dGhvcj48YXV0
aG9yPkdvbGRzbWl0aCwgTS48L2F1dGhvcj48YXV0aG9yPkdvbGRzbWl0aCwgUC48L2F1dGhvcj48
L2F1dGhvcnM+PC9jb250cmlidXRvcnM+PGF1dGgtYWRkcmVzcz5NYXlvIENsaW5pYywgUm9jaGVz
dGVyLCBNaW5uZXNvdGEgKE1zIFRvd2Vycyk7IGFuZCBUaGUgVW5pdmVyc2l0eSBvZiBBcml6b25h
IENvbGxlZ2Ugb2YgTnVyc2luZywgVHVjc29uLCBBcml6b25hIChNcyBUb3dlcnMsIERyIE0uIEdv
bGRzbWl0aCBhbmQgTXMgUC4gR29sZHNtaXRoKS48L2F1dGgtYWRkcmVzcz48dGl0bGVzPjx0aXRs
ZT5aaWthIFZpcnVzOiBQYXRpZW50IEVkdWNhdGlvbiBSZWNvbW1lbmRhdGlvbnM8L3RpdGxlPjxz
ZWNvbmRhcnktdGl0bGU+QWR2IE5lb25hdGFsIENhcmU8L3NlY29uZGFyeS10aXRsZT48L3RpdGxl
cz48cGVyaW9kaWNhbD48ZnVsbC10aXRsZT5BZHYgTmVvbmF0YWwgQ2FyZTwvZnVsbC10aXRsZT48
L3BlcmlvZGljYWw+PHBhZ2VzPjM2MC0zNjU8L3BhZ2VzPjx2b2x1bWU+MTg8L3ZvbHVtZT48bnVt
YmVyPjU8L251bWJlcj48a2V5d29yZHM+PGtleXdvcmQ+QWVkZXMvdmlyb2xvZ3k8L2tleXdvcmQ+
PGtleXdvcmQ+QW5pbWFsczwva2V5d29yZD48a2V5d29yZD5EaXNlYXNlIE91dGJyZWFrczwva2V5
d29yZD48a2V5d29yZD5GZW1hbGU8L2tleXdvcmQ+PGtleXdvcmQ+SHVtYW5zPC9rZXl3b3JkPjxr
ZXl3b3JkPk1hbGU8L2tleXdvcmQ+PGtleXdvcmQ+TW9zcXVpdG8gVmVjdG9ycy92aXJvbG9neTwv
a2V5d29yZD48a2V5d29yZD4qUGF0aWVudCBFZHVjYXRpb24gYXMgVG9waWM8L2tleXdvcmQ+PGtl
eXdvcmQ+UHJlZ25hbmN5PC9rZXl3b3JkPjxrZXl3b3JkPlByZWduYW5jeSBDb21wbGljYXRpb25z
LCBJbmZlY3Rpb3VzL2VwaWRlbWlvbG9neS9wcmV2ZW50aW9uICZhbXA7IGNvbnRyb2wvdmlyb2xv
Z3k8L2tleXdvcmQ+PGtleXdvcmQ+WmlrYSBWaXJ1czwva2V5d29yZD48a2V5d29yZD4qWmlrYSBW
aXJ1cyBJbmZlY3Rpb24vY29tcGxpY2F0aW9ucy9lcGlkZW1pb2xvZ3kvcHJldmVudGlvbiAmYW1w
OyBjb250cm9sPC9rZXl3b3JkPjwva2V5d29yZHM+PGRhdGVzPjx5ZWFyPjIwMTg8L3llYXI+PHB1
Yi1kYXRlcz48ZGF0ZT5PY3Q8L2RhdGU+PC9wdWItZGF0ZXM+PC9kYXRlcz48aXNibj4xNTM2LTA5
MDM8L2lzYm4+PGFjY2Vzc2lvbi1udW0+MzAyMzk0MDQ8L2FjY2Vzc2lvbi1udW0+PHVybHM+PC91
cmxzPjxlbGVjdHJvbmljLXJlc291cmNlLW51bT4xMC4xMDk3L2FuYy4wMDAwMDAwMDAwMDAwNTQ4
PC9lbGVjdHJvbmljLXJlc291cmNlLW51bT48cmVtb3RlLWRhdGFiYXNlLXByb3ZpZGVyPk5MTTwv
cmVtb3RlLWRhdGFiYXNlLXByb3ZpZGVyPjxsYW5ndWFnZT5lbmc8L2xhbmd1YWdlPjwvcmVjb3Jk
PjwvQ2l0ZT48Q2l0ZT48QXV0aG9yPk1jUXVhZGU8L0F1dGhvcj48WWVhcj4yMDE4PC9ZZWFyPjxS
ZWNOdW0+Njg8L1JlY051bT48cmVjb3JkPjxyZWMtbnVtYmVyPjY4PC9yZWMtbnVtYmVyPjxmb3Jl
aWduLWtleXM+PGtleSBhcHA9IkVOIiBkYi1pZD0ieGFldmZ3eGU1cDlmdDdlZHMwOXhwYXZxdmFz
d3g1ZHc1ZDJzIiB0aW1lc3RhbXA9IjE3NDA1NjQzOTkiPjY4PC9rZXk+PC9mb3JlaWduLWtleXM+
PHJlZi10eXBlIG5hbWU9IkpvdXJuYWwgQXJ0aWNsZSI+MTc8L3JlZi10eXBlPjxjb250cmlidXRv
cnM+PGF1dGhvcnM+PGF1dGhvcj5NY1F1YWRlLCBMLjwvYXV0aG9yPjxhdXRob3I+UmFvLCBNLjwv
YXV0aG9yPjxhdXRob3I+TWlsbGVyLCBSLjwvYXV0aG9yPjxhdXRob3I+WmhvdSwgVy48L2F1dGhv
cj48YXV0aG9yPkRlb2wsIFIuPC9hdXRob3I+PGF1dGhvcj5TYXRvLCBCLjwvYXV0aG9yPjwvYXV0
aG9ycz48L2NvbnRyaWJ1dG9ycz48YXV0aC1hZGRyZXNzPkhlYWx0aCBEaXZpc2lvbixMb2dpc3Rp
YyBNYW5hZ2VtZW50IEluc3RpdHV0ZSxUeXNvbnMsVmlyZ2luaWEuPC9hdXRoLWFkZHJlc3M+PHRp
dGxlcz48dGl0bGU+VW5kZXJzdGFuZGluZyBQYXR0ZXJucyBvZiBTb2Npb2Vjb25vbWljIGFuZCBE
ZW1vZ3JhcGhpYyBGYWN0b3JzIEFsb25nIFdpdGggSGVhbHRoIFNlcnZpY2VzIFByb3ZpZGVyIEF2
YWlsYWJpbGl0eSBmb3IgWmlrYSBPdXRicmVhayBpbiBTb3V0aCBGbG9yaWRhPC90aXRsZT48c2Vj
b25kYXJ5LXRpdGxlPkRpc2FzdGVyIE1lZCBQdWJsaWMgSGVhbHRoIFByZXA8L3NlY29uZGFyeS10
aXRsZT48L3RpdGxlcz48cGVyaW9kaWNhbD48ZnVsbC10aXRsZT5EaXNhc3RlciBNZWQgUHVibGlj
IEhlYWx0aCBQcmVwPC9mdWxsLXRpdGxlPjwvcGVyaW9kaWNhbD48cGFnZXM+NDU1LTQ1OTwvcGFn
ZXM+PHZvbHVtZT4xMjwvdm9sdW1lPjxudW1iZXI+NDwvbnVtYmVyPjxlZGl0aW9uPjIwMTcxMDE4
PC9lZGl0aW9uPjxrZXl3b3Jkcz48a2V5d29yZD5EZW1vZ3JhcGh5L3N0YXRpc3RpY3MgJmFtcDsg
bnVtZXJpY2FsIGRhdGE8L2tleXdvcmQ+PGtleXdvcmQ+RGlzZWFzZSBPdXRicmVha3MvKnN0YXRp
c3RpY3MgJmFtcDsgbnVtZXJpY2FsIGRhdGE8L2tleXdvcmQ+PGtleXdvcmQ+RmxvcmlkYS9lcGlk
ZW1pb2xvZ3k8L2tleXdvcmQ+PGtleXdvcmQ+SGVhbHRoIFNlcnZpY2VzIEFjY2Vzc2liaWxpdHkv
KnN0YW5kYXJkcy9zdGF0aXN0aWNzICZhbXA7IG51bWVyaWNhbCBkYXRhPC9rZXl3b3JkPjxrZXl3
b3JkPkh1bWFuczwva2V5d29yZD48a2V5d29yZD5OZXVyb2xvZ3kvc3RhdGlzdGljcyAmYW1wOyBu
dW1lcmljYWwgZGF0YTwva2V5d29yZD48a2V5d29yZD5PYnN0ZXRyaWNzL3N0YXRpc3RpY3MgJmFt
cDsgbnVtZXJpY2FsIGRhdGE8L2tleXdvcmQ+PGtleXdvcmQ+UGVkaWF0cmljcy9zdGF0aXN0aWNz
ICZhbXA7IG51bWVyaWNhbCBkYXRhPC9rZXl3b3JkPjxrZXl3b3JkPlBoeXNpY2lhbnMsIFByaW1h
cnkgQ2FyZS9zdGF0aXN0aWNzICZhbXA7IG51bWVyaWNhbCBkYXRhPC9rZXl3b3JkPjxrZXl3b3Jk
PipTb2Npb2Vjb25vbWljIEZhY3RvcnM8L2tleXdvcmQ+PGtleXdvcmQ+WmlrYSBWaXJ1cy9wYXRo
b2dlbmljaXR5PC9rZXl3b3JkPjxrZXl3b3JkPlppa2EgVmlydXMgSW5mZWN0aW9uL2VwaWRlbWlv
bG9neTwva2V5d29yZD48a2V5d29yZD5NaWFtaTwva2V5d29yZD48a2V5d29yZD5QY3NhPC9rZXl3
b3JkPjxrZXl3b3JkPlppa2E8L2tleXdvcmQ+PGtleXdvcmQ+WmlrYSBoZWFsdGggc2VydmljZXM8
L2tleXdvcmQ+PGtleXdvcmQ+cHJvdmlkZXIgYXZhaWxhYmlsaXR5PC9rZXl3b3JkPjwva2V5d29y
ZHM+PGRhdGVzPjx5ZWFyPjIwMTg8L3llYXI+PHB1Yi1kYXRlcz48ZGF0ZT5BdWc8L2RhdGU+PC9w
dWItZGF0ZXM+PC9kYXRlcz48aXNibj4xOTM1LTc4OTM8L2lzYm4+PGFjY2Vzc2lvbi1udW0+Mjkw
NDE5OTI8L2FjY2Vzc2lvbi1udW0+PHVybHM+PHJlbGF0ZWQtdXJscz48dXJsPmh0dHBzOi8vd3d3
LmNhbWJyaWRnZS5vcmcvY29yZS9qb3VybmFscy9kaXNhc3Rlci1tZWRpY2luZS1hbmQtcHVibGlj
LWhlYWx0aC1wcmVwYXJlZG5lc3MvYXJ0aWNsZS9hYnMvdW5kZXJzdGFuZGluZy1wYXR0ZXJucy1v
Zi1zb2Npb2Vjb25vbWljLWFuZC1kZW1vZ3JhcGhpYy1mYWN0b3JzLWFsb25nLXdpdGgtaGVhbHRo
LXNlcnZpY2VzLXByb3ZpZGVyLWF2YWlsYWJpbGl0eS1mb3ItemlrYS1vdXRicmVhay1pbi1zb3V0
aC1mbG9yaWRhL0U5QzYxRkY3NEVBMkRDRUIzNjFBNjVFQTU4RjdBOUNFPC91cmw+PC9yZWxhdGVk
LXVybHM+PC91cmxzPjxlbGVjdHJvbmljLXJlc291cmNlLW51bT4xMC4xMDE3L2RtcC4yMDE3LjEx
MDwvZWxlY3Ryb25pYy1yZXNvdXJjZS1udW0+PHJlbW90ZS1kYXRhYmFzZS1wcm92aWRlcj5OTE08
L3JlbW90ZS1kYXRhYmFzZS1wcm92aWRlcj48bGFuZ3VhZ2U+ZW5nPC9sYW5ndWFnZT48L3JlY29y
ZD48L0NpdGU+PENpdGU+PEF1dGhvcj5DYXJhYmFsaTwvQXV0aG9yPjxZZWFyPjIwMjE8L1llYXI+
PFJlY051bT4zNDwvUmVjTnVtPjxyZWNvcmQ+PHJlYy1udW1iZXI+MzQ8L3JlYy1udW1iZXI+PGZv
cmVpZ24ta2V5cz48a2V5IGFwcD0iRU4iIGRiLWlkPSJ4YWV2Znd4ZTVwOWZ0N2VkczA5eHBhdnF2
YXN3eDVkdzVkMnMiIHRpbWVzdGFtcD0iMTc0MDU2NDM5MyI+MzQ8L2tleT48L2ZvcmVpZ24ta2V5
cz48cmVmLXR5cGUgbmFtZT0iSm91cm5hbCBBcnRpY2xlIj4xNzwvcmVmLXR5cGU+PGNvbnRyaWJ1
dG9ycz48YXV0aG9ycz48YXV0aG9yPkNhcmFiYWxpLCBNLjwvYXV0aG9yPjxhdXRob3I+SGFycGVy
LCBTLjwvYXV0aG9yPjxhdXRob3I+TGltYSBOZXRvLCBBLiBTLjwvYXV0aG9yPjxhdXRob3I+RG9z
IFNhbnRvcyBkZSBTb3VzYSwgRy48L2F1dGhvcj48YXV0aG9yPkNhcHJhcmEsIEEuPC9hdXRob3I+
PGF1dGhvcj5SZXN0cmVwbywgQi4gTi48L2F1dGhvcj48YXV0aG9yPkthdWZtYW4sIEouIFMuPC9h
dXRob3I+PC9hdXRob3JzPjwvY29udHJpYnV0b3JzPjxhdXRoLWFkZHJlc3M+RGVwYXJ0bWVudCBv
ZiBFcGlkZW1pb2xvZ3ksIEJpb3N0YXRpc3RpY3MgYW5kIE9jY3VwYXRpb25hbCBIZWFsdGgsIE1j
R2lsbCBVbml2ZXJzaXR5LCBNb250cmVhbCwgUUMsIENhbmFkYS4mI3hEO0ZvcnRhbGV6YSZhcG9z
O3MgU2VjcmV0YXJ5IG9mIEhlYWx0aCwgRm9ydGFsZXphLCBCcmF6aWwuJiN4RDtVbml2ZXJzaXR5
IG9mIEZvcnRhbGV6YSwgRm9ydGFsZXphLCBCcmF6aWwuJiN4RDtVbml2ZXJzaWRhZCBFc3RhZHVh
bCBkZSBDZWFyYSwgRm9ydGFsZXphLCBCcmF6aWwuJiN4RDtJbnN0aXR1dG8gQ29sb21iaWFubyBk
ZSBNZWRpY2luYSBUcm9waWNhbCwgVW5pdmVyc2lkYWQgQ0VTLCBTYWJhbmV0YSwgQW50aW9xdWlh
LCBDb2xvbWJpYS48L2F1dGgtYWRkcmVzcz48dGl0bGVzPjx0aXRsZT5TcGF0aW90ZW1wb3JhbCBk
aXN0cmlidXRpb24gYW5kIHNvY2lvZWNvbm9taWMgZGlzcGFyaXRpZXMgb2YgZGVuZ3VlLCBjaGlr
dW5ndW55YSBhbmQgWmlrYSBpbiB0d28gTGF0aW4gQW1lcmljYW4gY2l0aWVzIGZyb20gMjAwNyB0
byAyMDE3PC90aXRsZT48c2Vjb25kYXJ5LXRpdGxlPlRyb3AgTWVkIEludCBIZWFsdGg8L3NlY29u
ZGFyeS10aXRsZT48L3RpdGxlcz48cGVyaW9kaWNhbD48ZnVsbC10aXRsZT5Ucm9wIE1lZCBJbnQg
SGVhbHRoPC9mdWxsLXRpdGxlPjwvcGVyaW9kaWNhbD48cGFnZXM+MzAxLTMxNTwvcGFnZXM+PHZv
bHVtZT4yNjwvdm9sdW1lPjxudW1iZXI+MzwvbnVtYmVyPjxlZGl0aW9uPjIwMjAxMjEzPC9lZGl0
aW9uPjxrZXl3b3Jkcz48a2V5d29yZD5BZG9sZXNjZW50PC9rZXl3b3JkPjxrZXl3b3JkPkFkdWx0
PC9rZXl3b3JkPjxrZXl3b3JkPkJheWVzIFRoZW9yZW08L2tleXdvcmQ+PGtleXdvcmQ+QnJhemls
L2VwaWRlbWlvbG9neTwva2V5d29yZD48a2V5d29yZD5DaGlrdW5ndW55YSBGZXZlci8qZXBpZGVt
aW9sb2d5L21vcnRhbGl0eTwva2V5d29yZD48a2V5d29yZD5DaXRpZXMvZXBpZGVtaW9sb2d5PC9r
ZXl3b3JkPjxrZXl3b3JkPkNvbG9tYmlhL2VwaWRlbWlvbG9neTwva2V5d29yZD48a2V5d29yZD5E
ZW5ndWUvKmVwaWRlbWlvbG9neS9tb3J0YWxpdHk8L2tleXdvcmQ+PGtleXdvcmQ+RmVtYWxlPC9r
ZXl3b3JkPjxrZXl3b3JkPkh1bWFuczwva2V5d29yZD48a2V5d29yZD5JbmNpZGVuY2U8L2tleXdv
cmQ+PGtleXdvcmQ+TG9uZ2l0dWRpbmFsIFN0dWRpZXM8L2tleXdvcmQ+PGtleXdvcmQ+TWFsZTwv
a2V5d29yZD48a2V5d29yZD5NaWRkbGUgQWdlZDwva2V5d29yZD48a2V5d29yZD5SZXNpZGVuY2Ug
Q2hhcmFjdGVyaXN0aWNzPC9rZXl3b3JkPjxrZXl3b3JkPlNvY2lvZWNvbm9taWMgRmFjdG9yczwv
a2V5d29yZD48a2V5d29yZD4qU3BhdGlhbCBBbmFseXNpczwva2V5d29yZD48a2V5d29yZD5Zb3Vu
ZyBBZHVsdDwva2V5d29yZD48a2V5d29yZD5aaWthIFZpcnVzIEluZmVjdGlvbi8qZXBpZGVtaW9s
b2d5L21vcnRhbGl0eTwva2V5d29yZD48a2V5d29yZD5CYXllc2lhbiBIaWVyYXJjaGljYWwgbW9k
ZWxzPC9rZXl3b3JkPjxrZXl3b3JkPkxhdGluIEFtZXJpY2E8L2tleXdvcmQ+PGtleXdvcmQ+YXJi
b3ZpcnVzZXM8L2tleXdvcmQ+PGtleXdvcmQ+Y29uY2VudHJhdGlvbiBpbmRleDwva2V5d29yZD48
a2V5d29yZD5oZWFsdGggaW5lcXVhbGl0aWVzPC9rZXl3b3JkPjxrZXl3b3JkPnNvY2lhbCBkZXRl
cm1pbmFudHM8L2tleXdvcmQ+PC9rZXl3b3Jkcz48ZGF0ZXM+PHllYXI+MjAyMTwveWVhcj48cHVi
LWRhdGVzPjxkYXRlPk1hcjwvZGF0ZT48L3B1Yi1kYXRlcz48L2RhdGVzPjxpc2JuPjEzNjAtMjI3
NjwvaXNibj48YWNjZXNzaW9uLW51bT4zMzIxOTU2MTwvYWNjZXNzaW9uLW51bT48dXJscz48L3Vy
bHM+PGVsZWN0cm9uaWMtcmVzb3VyY2UtbnVtPjEwLjExMTEvdG1pLjEzNTMwPC9lbGVjdHJvbmlj
LXJlc291cmNlLW51bT48cmVtb3RlLWRhdGFiYXNlLXByb3ZpZGVyPk5MTTwvcmVtb3RlLWRhdGFi
YXNlLXByb3ZpZGVyPjxsYW5ndWFnZT5lbmc8L2xhbmd1YWdlPjwvcmVjb3JkPjwvQ2l0ZT48Q2l0
ZT48QXV0aG9yPlBhaXjDo288L0F1dGhvcj48WWVhcj4yMDIyPC9ZZWFyPjxSZWNOdW0+NzI8L1Jl
Y051bT48cmVjb3JkPjxyZWMtbnVtYmVyPjcyPC9yZWMtbnVtYmVyPjxmb3JlaWduLWtleXM+PGtl
eSBhcHA9IkVOIiBkYi1pZD0ieGFldmZ3eGU1cDlmdDdlZHMwOXhwYXZxdmFzd3g1ZHc1ZDJzIiB0
aW1lc3RhbXA9IjE3NDA1NjQ0MDAiPjcyPC9rZXk+PC9mb3JlaWduLWtleXM+PHJlZi10eXBlIG5h
bWU9IkpvdXJuYWwgQXJ0aWNsZSI+MTc8L3JlZi10eXBlPjxjb250cmlidXRvcnM+PGF1dGhvcnM+
PGF1dGhvcj5QYWl4w6NvLCBFLiBTLjwvYXV0aG9yPjxhdXRob3I+RmVybmFuZGVzLCBRaHJmPC9h
dXRob3I+PGF1dGhvcj5DYXJkaW0sIEwuIEwuPC9hdXRob3I+PGF1dGhvcj5QZXNjYXJpbmksIEou
IE0uPC9hdXRob3I+PGF1dGhvcj5Db3N0YSwgTS4gQy4gTi48L2F1dGhvcj48YXV0aG9yPkZhbGPD
o28sIEkuIFIuPC9hdXRob3I+PGF1dGhvcj5Ccmlja2xleSwgRS4gQi48L2F1dGhvcj48YXV0aG9y
PlNhbnRvcywgQS4gQy48L2F1dGhvcj48YXV0aG9yPlBvcnRlbGEgU291emEsIEEuPC9hdXRob3I+
PGF1dGhvcj5DYXJ2YWxoby1TYXVlciwgUi4gQy4gTy48L2F1dGhvcj48YXV0aG9yPlNtZWV0aCwg
TC48L2F1dGhvcj48YXV0aG9yPlJvZHJpZ3VlcywgTC4gQy48L2F1dGhvcj48YXV0aG9yPkJhcnJl
dG8sIE0uIEwuPC9hdXRob3I+PGF1dGhvcj5UZWl4ZWlyYSwgTS4gRy48L2F1dGhvcj48L2F1dGhv
cnM+PC9jb250cmlidXRvcnM+PGF1dGgtYWRkcmVzcz5EZXBhcnRtZW50IG9mIEluZmVjdGlvdXMg
RGlzZWFzZSBFcGlkZW1pb2xvZ3ksIExvbmRvbiBTY2hvb2wgb2YgSHlnaWVuZSAmYW1wOyBUcm9w
aWNhbCBNZWRpY2luZSwgTG9uZG9uLCBVSyBlbm55LmNydXpAbHNodG0uYWMudWsuJiN4RDtDZW50
ZXIgb2YgRGF0YSBhbmQgS25vd2xlZGdlIEludGVncmF0aW9uIGZvciBIZWFsdGggKENJREFDUyks
IEdvbsOnYWxvIE1vbml6IEluc3RpdHV0ZSwgT3N3YWxkbyBDcnV6IEZvdW5kYXRpb24sIFNhbHZh
ZG9yLCBCcmF6aWwuJiN4RDtEZXBhcnRtZW50IG9mIEluZmVjdGlvdXMgRGlzZWFzZSBFcGlkZW1p
b2xvZ3ksIExvbmRvbiBTY2hvb2wgb2YgSHlnaWVuZSAmYW1wOyBUcm9waWNhbCBNZWRpY2luZSwg
TG9uZG9uLCBVSy4mI3hEO0luc3RpdHV0byBkZSBTYXVkZSBDb2xldGl2YSwgRmVkZXJhbCBVbml2
ZXJzaXR5IG9mIEJhaGlhLCBTYWx2YWRvciwgQnJhemlsLiYjeEQ7U2Nob29sIG9mIEVjb25vbWlj
cyBhbmQgQ2VudGVyIGZvciBBcHBsaWVkIE1pY3JvZWNvbm9taWMgU3R1ZGllcywgR2V0dWxpbyBW
YXJnYXMgRm91bmRhdGlvbiwgU8OjbyBQYXVsbywgQnJhemlsLiYjeEQ7RWFzdCBSZWdpb25hbCBI
ZWFsdGggQ2VudGVyIG9mIHRoZSBTdGF0ZSBIZWFsdGggU2VjcmV0YXJpYXQgb2YgQmFoaWEsIFNh
bnRvIEFudG9uaW8gZGUgSmVzdXMsIEJyYXppbC4mI3hEO0ZhY3VsdHkgb2YgRXBpZGVtaW9sb2d5
IGFuZCBQb3B1bGF0aW9uIEhlYWx0aCwgTG9uZG9uIFNjaG9vbCBvZiBIeWdpZW5lIGFuZCBUcm9w
aWNhbCBNZWRpY2luZSwgTG9uZG9uLCBVSy48L2F1dGgtYWRkcmVzcz48dGl0bGVzPjx0aXRsZT5T
b2Npb2Vjb25vbWljIHJpc2sgbWFya2VycyBvZiBjb25nZW5pdGFsIFppa2Egc3luZHJvbWU6IGEg
bmF0aW9ud2lkZSwgcmVnaXN0cnktYmFzZWQgc3R1ZHkgaW4gQnJhemlsPC90aXRsZT48c2Vjb25k
YXJ5LXRpdGxlPkJNSiBHbG9iIEhlYWx0aDwvc2Vjb25kYXJ5LXRpdGxlPjwvdGl0bGVzPjxwZXJp
b2RpY2FsPjxmdWxsLXRpdGxlPkJNSiBHbG9iIEhlYWx0aDwvZnVsbC10aXRsZT48L3BlcmlvZGlj
YWw+PHZvbHVtZT43PC92b2x1bWU+PG51bWJlcj45PC9udW1iZXI+PGtleXdvcmRzPjxrZXl3b3Jk
PkJyYXppbC9lcGlkZW1pb2xvZ3k8L2tleXdvcmQ+PGtleXdvcmQ+RmVtYWxlPC9rZXl3b3JkPjxr
ZXl3b3JkPkh1bWFuczwva2V5d29yZD48a2V5d29yZD5QcmVnbmFuY3k8L2tleXdvcmQ+PGtleXdv
cmQ+UmVnaXN0cmllczwva2V5d29yZD48a2V5d29yZD5Tb2Npb2Vjb25vbWljIEZhY3RvcnM8L2tl
eXdvcmQ+PGtleXdvcmQ+Klppa2EgVmlydXM8L2tleXdvcmQ+PGtleXdvcmQ+Klppa2EgVmlydXMg
SW5mZWN0aW9uL2VwaWRlbWlvbG9neTwva2V5d29yZD48a2V5d29yZD5hcmJvdmlydXNlczwva2V5
d29yZD48a2V5d29yZD5jaGlsZCBoZWFsdGg8L2tleXdvcmQ+PGtleXdvcmQ+ZXBpZGVtaW9sb2d5
PC9rZXl3b3JkPjxrZXl3b3JkPnB1YmxpYyBoZWFsdGg8L2tleXdvcmQ+PC9rZXl3b3Jkcz48ZGF0
ZXM+PHllYXI+MjAyMjwveWVhcj48cHViLWRhdGVzPjxkYXRlPlNlcDwvZGF0ZT48L3B1Yi1kYXRl
cz48L2RhdGVzPjxpc2JuPjIwNTktNzkwOCAoUHJpbnQpJiN4RDsyMDU5LTc5MDg8L2lzYm4+PGFj
Y2Vzc2lvbi1udW0+MzYxNzUwMzk8L2FjY2Vzc2lvbi1udW0+PHVybHM+PHJlbGF0ZWQtdXJscz48
dXJsPmh0dHBzOi8vZ2guYm1qLmNvbS9jb250ZW50L2JtamdoLzcvOS9lMDA5NjAwLmZ1bGwucGRm
PC91cmw+PC9yZWxhdGVkLXVybHM+PC91cmxzPjxjdXN0b20xPkNvbXBldGluZyBpbnRlcmVzdHM6
IE5vbmUgZGVjbGFyZWQuPC9jdXN0b20xPjxjdXN0b20yPlBNQzk1Mjg2MTg8L2N1c3RvbTI+PGVs
ZWN0cm9uaWMtcmVzb3VyY2UtbnVtPjEwLjExMzYvYm1qZ2gtMjAyMi0wMDk2MDA8L2VsZWN0cm9u
aWMtcmVzb3VyY2UtbnVtPjxyZW1vdGUtZGF0YWJhc2UtcHJvdmlkZXI+TkxNPC9yZW1vdGUtZGF0
YWJhc2UtcHJvdmlkZXI+PGxhbmd1YWdlPmVuZzwvbGFuZ3VhZ2U+PC9yZWNvcmQ+PC9DaXRlPjxD
aXRlPjxBdXRob3I+UGFpeMOjbzwvQXV0aG9yPjxZZWFyPjIwMTc8L1llYXI+PFJlY051bT43Mzwv
UmVjTnVtPjxyZWNvcmQ+PHJlYy1udW1iZXI+NzM8L3JlYy1udW1iZXI+PGZvcmVpZ24ta2V5cz48
a2V5IGFwcD0iRU4iIGRiLWlkPSJ4YWV2Znd4ZTVwOWZ0N2VkczA5eHBhdnF2YXN3eDVkdzVkMnMi
IHRpbWVzdGFtcD0iMTc0MDU2NDQwMCI+NzM8L2tleT48L2ZvcmVpZ24ta2V5cz48cmVmLXR5cGUg
bmFtZT0iSm91cm5hbCBBcnRpY2xlIj4xNzwvcmVmLXR5cGU+PGNvbnRyaWJ1dG9ycz48YXV0aG9y
cz48YXV0aG9yPlBhaXjDo28sIEUuIFMuPC9hdXRob3I+PGF1dGhvcj5IYXJyb24sIEsuPC9hdXRo
b3I+PGF1dGhvcj5BbmRyYWRlLCBLLjwvYXV0aG9yPjxhdXRob3I+VGVpeGVpcmEsIE0uIEcuPC9h
dXRob3I+PGF1dGhvcj5GaWFjY29uZSwgUi4gTC48L2F1dGhvcj48YXV0aG9yPkNvc3RhLCBNZGNu
PC9hdXRob3I+PGF1dGhvcj5Sb2RyaWd1ZXMsIEwuIEMuPC9hdXRob3I+PC9hdXRob3JzPjwvY29u
dHJpYnV0b3JzPjxhdXRoLWFkZHJlc3M+TG9uZG9uIFNjaG9vbCBvZiBIeWdpZW5lIGFuZCBUcm9w
aWNhbCBNZWRpY2luZSwgS2VwcGVsIFN0LCBCbG9vbXNidXJ5LCBMb25kb24sIFdDMUUgN0hULCBV
Sy4gZW5ueS5jcnV6QGxzaHRtLmFjLnVrLiYjeEQ7TG9uZG9uIFNjaG9vbCBvZiBIeWdpZW5lIGFu
ZCBUcm9waWNhbCBNZWRpY2luZSwgS2VwcGVsIFN0LCBCbG9vbXNidXJ5LCBMb25kb24sIFdDMUUg
N0hULCBVSy4mI3hEO0luc3RpdHV0byBkZSBTYcO6ZGUgQ29sZXRpdmEsIFJ1YSBCYXPDrWxpbyBk
YSBHYW1hLCBzL24uQ2FuZWxhLCBTYWx2YWRvciwgQmFoaWEsIENFUCA0MDExMDA0MCwgQnJhemls
LiYjeEQ7RGVwYXJ0YW1lbnRvIGRlIEVzdGF0w61zdGljYSwgQXYgQWRlbWFyIGRlIEJhcnJvcywg
cy9uIE9uZGluYSwgU2FsdmFkb3IsIEJhaGlhLCBDRVAgNDAxNzAxMTAsIEJyYXppbC48L2F1dGgt
YWRkcmVzcz48dGl0bGVzPjx0aXRsZT5FdmFsdWF0aW9uIG9mIHJlY29yZCBsaW5rYWdlIG9mIHR3
byBsYXJnZSBhZG1pbmlzdHJhdGl2ZSBkYXRhYmFzZXMgaW4gYSBtaWRkbGUgaW5jb21lIGNvdW50
cnk6IHN0aWxsYmlydGhzIGFuZCBub3RpZmljYXRpb25zIG9mIGRlbmd1ZSBkdXJpbmcgcHJlZ25h
bmN5IGluIEJyYXppbDwvdGl0bGU+PHNlY29uZGFyeS10aXRsZT5CTUMgTWVkIEluZm9ybSBEZWNp
cyBNYWs8L3NlY29uZGFyeS10aXRsZT48L3RpdGxlcz48cGVyaW9kaWNhbD48ZnVsbC10aXRsZT5C
TUMgTWVkIEluZm9ybSBEZWNpcyBNYWs8L2Z1bGwtdGl0bGU+PC9wZXJpb2RpY2FsPjxwYWdlcz4x
MDg8L3BhZ2VzPjx2b2x1bWU+MTc8L3ZvbHVtZT48bnVtYmVyPjE8L251bWJlcj48ZWRpdGlvbj4y
MDE3MDcxNzwvZWRpdGlvbj48a2V5d29yZHM+PGtleXdvcmQ+QnJhemlsL2VwaWRlbWlvbG9neTwv
a2V5d29yZD48a2V5d29yZD4qRGVuZ3VlL2VwaWRlbWlvbG9neTwva2V5d29yZD48a2V5d29yZD4q
RWxlY3Ryb25pYyBIZWFsdGggUmVjb3Jkcy9zdGFuZGFyZHM8L2tleXdvcmQ+PGtleXdvcmQ+RmVt
YWxlPC9rZXl3b3JkPjxrZXl3b3JkPkh1bWFuczwva2V5d29yZD48a2V5d29yZD4qTWVkaWNhbCBS
ZWNvcmQgTGlua2FnZS9zdGFuZGFyZHM8L2tleXdvcmQ+PGtleXdvcmQ+UHJlZ25hbmN5PC9rZXl3
b3JkPjxrZXl3b3JkPipQcmVnbmFuY3kgQ29tcGxpY2F0aW9ucywgSW5mZWN0aW91cy9lcGlkZW1p
b2xvZ3k8L2tleXdvcmQ+PGtleXdvcmQ+Umlzazwva2V5d29yZD48a2V5d29yZD4qU3RpbGxiaXJ0
aC9lcGlkZW1pb2xvZ3k8L2tleXdvcmQ+PGtleXdvcmQ+RGF0YSBsaW5rYWdlPC9rZXl3b3JkPjxr
ZXl3b3JkPkRlbmd1ZTwva2V5d29yZD48a2V5d29yZD5FbGVjdHJvbmljIGhlYWx0aCByZWNvcmRz
PC9rZXl3b3JkPjxrZXl3b3JkPkxpbmthZ2UgYWNjdXJhY3k8L2tleXdvcmQ+PGtleXdvcmQ+TGlu
a2FnZSBxdWFsaXR5PC9rZXl3b3JkPjxrZXl3b3JkPlJvdXRpbmUgZGF0YTwva2V5d29yZD48a2V5
d29yZD5TdGlsbGJpcnRoPC9rZXl3b3JkPjwva2V5d29yZHM+PGRhdGVzPjx5ZWFyPjIwMTc8L3ll
YXI+PHB1Yi1kYXRlcz48ZGF0ZT5KdWwgMTc8L2RhdGU+PC9wdWItZGF0ZXM+PC9kYXRlcz48aXNi
bj4xNDcyLTY5NDc8L2lzYm4+PGFjY2Vzc2lvbi1udW0+Mjg3MTYwNzQ8L2FjY2Vzc2lvbi1udW0+
PHVybHM+PHJlbGF0ZWQtdXJscz48dXJsPmh0dHBzOi8vYm1jbWVkaW5mb3JtZGVjaXNtYWsuYmlv
bWVkY2VudHJhbC5jb20vY291bnRlci9wZGYvMTAuMTE4Ni9zMTI5MTEtMDE3LTA1MDYtNS5wZGY8
L3VybD48L3JlbGF0ZWQtdXJscz48L3VybHM+PGN1c3RvbTE+RVRISUNTIEFQUFJPVkFMIEFORCBD
T05TRU5UIFRPIFBBUlRJQ0lQQVRFOiBFdGhpY2FsIGFwcHJvdmFsIHdhcyBvYnRhaW5lZCBmcm9t
IHRoZSBSZXNlYXJjaCBFdGhpY3MgQ29tbWl0dGVlLCBQdWJsaWMgSGVhbHRoIEluc3RpdHV0ZSwg
RmVkZXJhbCBVbml2ZXJzaXR5IG9mIEJhaGlhLCBTYWx2YWRvciwgQnJhemlsIChDQUFFOiAyNiw3
OTcsODE0LjcuMDAwMC41MDMwIENFUC1JU0MpIGFuZCBmcm9tIExvbmRvbiBTY2hvb2wgb2YgSHln
aWVuZSBhbmQgVHJvcGljYWwgTWVkaWNpbmUgKEV0aGljcyBSZWY6IDEwLDI2OSkuIENPTlNFTlQg
Rk9SIFBVQkxJQ0FUSU9OOiBOb3QgYXBwbGljYWJsZS4gQ09NUEVUSU5HIElOVEVSRVNUUzogVGhl
IGF1dGhvcnMgZGVjbGFyZSB0aGF0IHRoZXkgaGF2ZSBubyBjb21wZXRpbmcgaW50ZXJlc3RzLiBQ
VUJMSVNIRVLigJlTIE5PVEU6IFNwcmluZ2VyIE5hdHVyZSByZW1haW5zIG5ldXRyYWwgd2l0aCBy
ZWdhcmQgdG8ganVyaXNkaWN0aW9uYWwgY2xhaW1zIGluIHB1Ymxpc2hlZCBtYXBzIGFuZCBpbnN0
aXR1dGlvbmFsIGFmZmlsaWF0aW9ucy48L2N1c3RvbTE+PGN1c3RvbTI+UE1DNTUxMzM1MTwvY3Vz
dG9tMj48ZWxlY3Ryb25pYy1yZXNvdXJjZS1udW0+MTAuMTE4Ni9zMTI5MTEtMDE3LTA1MDYtNTwv
ZWxlY3Ryb25pYy1yZXNvdXJjZS1udW0+PHJlbW90ZS1kYXRhYmFzZS1wcm92aWRlcj5OTE08L3Jl
bW90ZS1kYXRhYmFzZS1wcm92aWRlcj48bGFuZ3VhZ2U+ZW5nPC9sYW5ndWFnZT48L3JlY29yZD48
L0NpdGU+PENpdGU+PEF1dGhvcj5LdXBlcjwvQXV0aG9yPjxZZWFyPjIwMTg8L1llYXI+PFJlY051
bT42MjwvUmVjTnVtPjxyZWNvcmQ+PHJlYy1udW1iZXI+NjI8L3JlYy1udW1iZXI+PGZvcmVpZ24t
a2V5cz48a2V5IGFwcD0iRU4iIGRiLWlkPSJ4YWV2Znd4ZTVwOWZ0N2VkczA5eHBhdnF2YXN3eDVk
dzVkMnMiIHRpbWVzdGFtcD0iMTc0MDU2NDM5OCI+NjI8L2tleT48L2ZvcmVpZ24ta2V5cz48cmVm
LXR5cGUgbmFtZT0iSm91cm5hbCBBcnRpY2xlIj4xNzwvcmVmLXR5cGU+PGNvbnRyaWJ1dG9ycz48
YXV0aG9ycz48YXV0aG9yPkt1cGVyLCBILjwvYXV0aG9yPjxhdXRob3I+U215dGhlLCBULjwvYXV0
aG9yPjxhdXRob3I+RHV0dGluZSwgQS48L2F1dGhvcj48L2F1dGhvcnM+PC9jb250cmlidXRvcnM+
PGF1dGgtYWRkcmVzcz5JbnRlcm5hdGlvbmFsIENlbnRyZSBmb3IgRXZpZGVuY2UgaW4gRGlzYWJp
bGl0eSwgTG9uZG9uIFNjaG9vbCBvZiBIeWdpZW5lICZhbXA7IFRyb3BpY2FsIE1lZGljaW5lLCBM
b25kb24gV0MxRTdIVCwgVUsuIGhhbm5haC5rdXBlckBsc2h0bS5hYy51ay4mI3hEO0ludGVybmF0
aW9uYWwgQ2VudHJlIGZvciBFdmlkZW5jZSBpbiBEaXNhYmlsaXR5LCBMb25kb24gU2Nob29sIG9m
IEh5Z2llbmUgJmFtcDsgVHJvcGljYWwgTWVkaWNpbmUsIExvbmRvbiBXQzFFN0hULCBVSy4gdHJh
Y2V5LnNteXRoZUBsc2h0bS5hYy51ay4mI3hEO0ludGVybmF0aW9uYWwgQ2VudHJlIGZvciBFdmlk
ZW5jZSBpbiBEaXNhYmlsaXR5LCBMb25kb24gU2Nob29sIG9mIEh5Z2llbmUgJmFtcDsgVHJvcGlj
YWwgTWVkaWNpbmUsIExvbmRvbiBXQzFFN0hULCBVSy4gYW50b255LmR1dHRpbmVAbHNodG0uYWMu
dWsuPC9hdXRoLWFkZHJlc3M+PHRpdGxlcz48dGl0bGU+UmVmbGVjdGlvbnMgb24gSGVhbHRoIFBy
b21vdGlvbiBhbmQgRGlzYWJpbGl0eSBpbiBMb3cgYW5kIE1pZGRsZS1JbmNvbWUgQ291bnRyaWVz
OiBDYXNlIFN0dWR5IG9mIFBhcmVudC1TdXBwb3J0IFByb2dyYW1tZXMgZm9yIENoaWxkcmVuIHdp
dGggQ29uZ2VuaXRhbCBaaWthIFN5bmRyb21lPC90aXRsZT48c2Vjb25kYXJ5LXRpdGxlPkludCBK
IEVudmlyb24gUmVzIFB1YmxpYyBIZWFsdGg8L3NlY29uZGFyeS10aXRsZT48L3RpdGxlcz48cGVy
aW9kaWNhbD48ZnVsbC10aXRsZT5JbnQgSiBFbnZpcm9uIFJlcyBQdWJsaWMgSGVhbHRoPC9mdWxs
LXRpdGxlPjwvcGVyaW9kaWNhbD48dm9sdW1lPjE1PC92b2x1bWU+PG51bWJlcj4zPC9udW1iZXI+
PGVkaXRpb24+MjAxODAzMTQ8L2VkaXRpb24+PGtleXdvcmRzPjxrZXl3b3JkPkFkb2xlc2NlbnQ8
L2tleXdvcmQ+PGtleXdvcmQ+QnJhemlsPC9rZXl3b3JkPjxrZXl3b3JkPkNhcmVnaXZlcnMvKmVk
dWNhdGlvbjwva2V5d29yZD48a2V5d29yZD5DaGlsZDwva2V5d29yZD48a2V5d29yZD5EZXZlbG9w
aW5nIENvdW50cmllcy8qc3RhdGlzdGljcyAmYW1wOyBudW1lcmljYWwgZGF0YTwva2V5d29yZD48
a2V5d29yZD5EaXNhYmxlZCBDaGlsZHJlbi8qcmVoYWJpbGl0YXRpb248L2tleXdvcmQ+PGtleXdv
cmQ+RGlzYWJsZWQgUGVyc29ucy9yZWhhYmlsaXRhdGlvbjwva2V5d29yZD48a2V5d29yZD5IZWFs
dGggQmVoYXZpb3I8L2tleXdvcmQ+PGtleXdvcmQ+SGVhbHRoIFByb21vdGlvbi8qb3JnYW5pemF0
aW9uICZhbXA7IGFkbWluaXN0cmF0aW9uPC9rZXl3b3JkPjxrZXl3b3JkPkh1bWFuczwva2V5d29y
ZD48a2V5d29yZD5QYXJlbnRzLyplZHVjYXRpb248L2tleXdvcmQ+PGtleXdvcmQ+UG92ZXJ0eTwv
a2V5d29yZD48a2V5d29yZD5aaWthIFZpcnVzIEluZmVjdGlvbi8qZXBpZGVtaW9sb2d5PC9rZXl3
b3JkPjxrZXl3b3JkPlppa2E8L2tleXdvcmQ+PGtleXdvcmQ+ZGlzYWJpbGl0eTwva2V5d29yZD48
a2V5d29yZD5oZWFsdGggcHJvbW90aW9uPC9rZXl3b3JkPjxrZXl3b3JkPmxvdyBhbmQgbWlkZGxl
IGluY29tZTwva2V5d29yZD48a2V5d29yZD5wYXJlbnQtc3VwcG9ydDwva2V5d29yZD48L2tleXdv
cmRzPjxkYXRlcz48eWVhcj4yMDE4PC95ZWFyPjxwdWItZGF0ZXM+PGRhdGU+TWFyIDE0PC9kYXRl
PjwvcHViLWRhdGVzPjwvZGF0ZXM+PGlzYm4+MTY2MS03ODI3IChQcmludCkmI3hEOzE2NjAtNDYw
MTwvaXNibj48YWNjZXNzaW9uLW51bT4yOTUzODI5MTwvYWNjZXNzaW9uLW51bT48dXJscz48cmVs
YXRlZC11cmxzPjx1cmw+aHR0cHM6Ly9tZHBpLXJlcy5jb20vZF9hdHRhY2htZW50L2lqZXJwaC9p
amVycGgtMTUtMDA1MTQvYXJ0aWNsZV9kZXBsb3kvaWplcnBoLTE1LTAwNTE0LnBkZj92ZXJzaW9u
PTE1MjEwMDkzNDc8L3VybD48L3JlbGF0ZWQtdXJscz48L3VybHM+PGN1c3RvbTE+VGhlIGF1dGhv
cnMgZGVjbGFyZSBubyBjb25mbGljdCBvZiBpbnRlcmVzdC48L2N1c3RvbTE+PGN1c3RvbTI+UE1D
NTg3NzA1OTwvY3VzdG9tMj48ZWxlY3Ryb25pYy1yZXNvdXJjZS1udW0+MTAuMzM5MC9pamVycGgx
NTAzMDUxNDwvZWxlY3Ryb25pYy1yZXNvdXJjZS1udW0+PHJlbW90ZS1kYXRhYmFzZS1wcm92aWRl
cj5OTE08L3JlbW90ZS1kYXRhYmFzZS1wcm92aWRlcj48bGFuZ3VhZ2U+ZW5nPC9sYW5ndWFnZT48
L3JlY29yZD48L0NpdGU+PENpdGU+PEF1dGhvcj5Mb2Jrb3dpY3o8L0F1dGhvcj48WWVhcj4yMDIx
PC9ZZWFyPjxSZWNOdW0+NjU8L1JlY051bT48cmVjb3JkPjxyZWMtbnVtYmVyPjY1PC9yZWMtbnVt
YmVyPjxmb3JlaWduLWtleXM+PGtleSBhcHA9IkVOIiBkYi1pZD0ieGFldmZ3eGU1cDlmdDdlZHMw
OXhwYXZxdmFzd3g1ZHc1ZDJzIiB0aW1lc3RhbXA9IjE3NDA1NjQzOTgiPjY1PC9rZXk+PC9mb3Jl
aWduLWtleXM+PHJlZi10eXBlIG5hbWU9IkpvdXJuYWwgQXJ0aWNsZSI+MTc8L3JlZi10eXBlPjxj
b250cmlidXRvcnM+PGF1dGhvcnM+PGF1dGhvcj5Mb2Jrb3dpY3osIEwuPC9hdXRob3I+PGF1dGhv
cj5Qb3dlciwgRy4gTS48L2F1dGhvcj48YXV0aG9yPkRlIFNvdXphLCBXLiBWLjwvYXV0aG9yPjxh
dXRob3I+TW9udGFycm95b3MsIFUuIFIuPC9hdXRob3I+PGF1dGhvcj5NYXJ0ZWxsaSwgQy4gTS4g
VC48L2F1dGhvcj48YXV0aG9yPmRlIEFyYcO5am8sIFQuIFYuIEIuPC9hdXRob3I+PGF1dGhvcj5C
ZXplcnJhLCBMLiBDLiBBLjwvYXV0aG9yPjxhdXRob3I+RGhhbGlhLCBSLjwvYXV0aG9yPjxhdXRo
b3I+TWFycXVlcywgRS4gVC4gQS48L2F1dGhvcj48YXV0aG9yPk1pcmFuZGEtRmlsaG8sIEQuIEIu
PC9hdXRob3I+PGF1dGhvcj5Ccmlja2xleSwgRS4gQi48L2F1dGhvcj48YXV0aG9yPlhpbWVuZXMs
IFIuIEEuIEEuPC9hdXRob3I+PC9hdXRob3JzPjwvY29udHJpYnV0b3JzPjxhdXRoLWFkZHJlc3M+
SGVhbHRoIEVxdWl0eSBBY3Rpb24gTGFiLCBEZXBhcnRtZW50IG9mIEluZmVjdGlvdXMgRGlzZWFz
ZSBFcGlkZW1pb2xvZ3ksIExvbmRvbiBTY2hvb2wgb2YgSHlnaWVuZSAmYW1wOyBUcm9waWNhbCBN
ZWRpY2luZSwgTG9uZG9uLCBVSy4mI3hEO0RlcGFydG1lbnQgb2YgRGlzZWFzZSBDb250cm9sLCBM
b25kb24gU2Nob29sIG9mIEh5Z2llbmUgJmFtcDsgVHJvcGljYWwgTWVkaWNpbmUsIExvbmRvbiwg
VUsuJiN4RDtNUkMgSW50ZWdyYXRpdmUgRXBpZGVtaW9sb2d5IFVuaXQsIERlcGFydG1lbnQgb2Yg
UG9wdWxhdGlvbiBIZWFsdGggU2NpZW5jZXMsIEJyaXN0b2wgTWVkaWNhbCBTY2hvb2wsIEJyaXN0
b2wsIFVLLiYjeEQ7SW5zdGl0dXRvIEFnZ2V1IE1hZ2FsaMOjZXMsIEZ1bmRhw6fDo28gT3N3YWxk
byBDcnV6LCBSZWNpZmUsIFBFLCBCcmFzaWwuJiN4RDtJbnN0aXR1dG8gZGUgQ2nDqm5jaWFzIEJp
b2zDs2dpY2FzLCBVbml2ZXJzaWRhZGUgZGUgUGVybmFtYnVjbywgUmVjaWZlLCBQRSwgQnJhc2ls
LiYjeEQ7RGVwYXJ0YW1lbnRvIGRlIE1lZGljaW5hIFNvY2lhbCwgVW5pdmVyc2lkYWRlIEZlZGVy
YWwgZGUgUGVybmFtYnVjbywgUmVjaWZlLCBQRSwgQnJhc2lsLiYjeEQ7U2VjcmV0YXJpYSBFc3Rh
ZHVhbCBkZSBTYcO6ZGUsIFJlY2lmZSwgUEUsIEJyYXNpbC4mI3hEO0RlcGFydG1lbnQgb2YgSW5m
ZWN0aW91cyBEaXNlYXNlcyBhbmQgTWljcm9iaW9sb2d5LCBVbml2ZXJzaXR5IG9mIFBpdHRzYnVy
Z2gsIFBpdHRzYnVyZ2gsIFBBLCBVU0EuJiN4RDtEZXBhcnRhbWVudG8gZGUgTWVkaWNpbmEgSW50
ZXJuYSwgVW5pdmVyc2lkYWRlIGRlIFBlcm5hbWJ1Y28sIFJlY2lmZSwgUEUsIEJyYXNpbC4mI3hE
O0hlYWx0aCBFcXVpdHkgQWN0aW9uIExhYiwgRGVwYXJ0bWVudCBvZiBJbmZlY3Rpb3VzIERpc2Vh
c2UgRXBpZGVtaW9sb2d5LCBMb25kb24gU2Nob29sIG9mIEh5Z2llbmUgJmFtcDsgVHJvcGljYWwg
TWVkaWNpbmUsIExvbmRvbiwgVUsgZWxpemFiZXRoLmJyaWNrbGV5QGxzaHRtLmFjLnVrLiYjeEQ7
RGVwYXJ0YW1lbnRvIGRlIE1lZGljaW5hIFRyb3BpY2FsLCBVbml2ZXJzaWRhZGUgRmVkZXJhbCBk
ZSBQZXJuYW1idWNvLCBSZWNpZmUsIFBFLCBCcmFzaWwuPC9hdXRoLWFkZHJlc3M+PHRpdGxlcz48
dGl0bGU+TmVpZ2hib3VyaG9vZC1sZXZlbCBpbmNvbWUgYW5kIFppa2EgdmlydXMgaW5mZWN0aW9u
IGR1cmluZyBwcmVnbmFuY3kgaW4gUmVjaWZlLCBQZXJuYW1idWNvLCBCcmF6aWw6IGFuIGVjb2xv
Z2ljYWwgcGVyc3BlY3RpdmUsIDIwMTUtMjAxNzwvdGl0bGU+PHNlY29uZGFyeS10aXRsZT5CTUog
R2xvYiBIZWFsdGg8L3NlY29uZGFyeS10aXRsZT48L3RpdGxlcz48cGVyaW9kaWNhbD48ZnVsbC10
aXRsZT5CTUogR2xvYiBIZWFsdGg8L2Z1bGwtdGl0bGU+PC9wZXJpb2RpY2FsPjx2b2x1bWU+Njwv
dm9sdW1lPjxudW1iZXI+MTI8L251bWJlcj48a2V5d29yZHM+PGtleXdvcmQ+QnJhemlsL2VwaWRl
bWlvbG9neTwva2V5d29yZD48a2V5d29yZD4qRXBpZGVtaWNzPC9rZXl3b3JkPjxrZXl3b3JkPkZl
bWFsZTwva2V5d29yZD48a2V5d29yZD5IdW1hbnM8L2tleXdvcmQ+PGtleXdvcmQ+Kk1pY3JvY2Vw
aGFseS9jb21wbGljYXRpb25zL2VwaWRlbWlvbG9neTwva2V5d29yZD48a2V5d29yZD5QcmVnbmFu
Y3k8L2tleXdvcmQ+PGtleXdvcmQ+Klppa2EgVmlydXM8L2tleXdvcmQ+PGtleXdvcmQ+Klppa2Eg
VmlydXMgSW5mZWN0aW9uL2VwaWRlbWlvbG9neTwva2V5d29yZD48a2V5d29yZD5hcmJvdmlydXNl
czwva2V5d29yZD48a2V5d29yZD5kaXNlYXNlczwva2V5d29yZD48a2V5d29yZD5kaXNvcmRlcnM8
L2tleXdvcmQ+PGtleXdvcmQ+ZXBpZGVtaW9sb2d5PC9rZXl3b3JkPjxrZXl3b3JkPmluZmVjdGlv
bnM8L2tleXdvcmQ+PGtleXdvcmQ+aW5qdXJpZXM8L2tleXdvcmQ+PGtleXdvcmQ+b2JzdGV0cmlj
czwva2V5d29yZD48L2tleXdvcmRzPjxkYXRlcz48eWVhcj4yMDIxPC95ZWFyPjxwdWItZGF0ZXM+
PGRhdGU+RGVjPC9kYXRlPjwvcHViLWRhdGVzPjwvZGF0ZXM+PGlzYm4+MjA1OS03OTA4IChQcmlu
dCkmI3hEOzIwNTktNzkwODwvaXNibj48YWNjZXNzaW9uLW51bT4zNDg1NzUyMjwvYWNjZXNzaW9u
LW51bT48dXJscz48cmVsYXRlZC11cmxzPjx1cmw+aHR0cHM6Ly9naC5ibWouY29tL2NvbnRlbnQv
Ym1qZ2gvNi8xMi9lMDA2ODExLmZ1bGwucGRmPC91cmw+PC9yZWxhdGVkLXVybHM+PC91cmxzPjxj
dXN0b20xPkNvbXBldGluZyBpbnRlcmVzdHM6IE5vbmUgZGVjbGFyZWQuPC9jdXN0b20xPjxjdXN0
b20yPlBNQzg2NDA2MzY8L2N1c3RvbTI+PGVsZWN0cm9uaWMtcmVzb3VyY2UtbnVtPjEwLjExMzYv
Ym1qZ2gtMjAyMS0wMDY4MTE8L2VsZWN0cm9uaWMtcmVzb3VyY2UtbnVtPjxyZW1vdGUtZGF0YWJh
c2UtcHJvdmlkZXI+TkxNPC9yZW1vdGUtZGF0YWJhc2UtcHJvdmlkZXI+PGxhbmd1YWdlPmVuZzwv
bGFuZ3VhZ2U+PC9yZWNvcmQ+PC9DaXRlPjxDaXRlPjxBdXRob3I+R2FtYm9hPC9BdXRob3I+PFll
YXI+MjAxOTwvWWVhcj48UmVjTnVtPjQ2PC9SZWNOdW0+PHJlY29yZD48cmVjLW51bWJlcj40Njwv
cmVjLW51bWJlcj48Zm9yZWlnbi1rZXlzPjxrZXkgYXBwPSJFTiIgZGItaWQ9InhhZXZmd3hlNXA5
ZnQ3ZWRzMDl4cGF2cXZhc3d4NWR3NWQycyIgdGltZXN0YW1wPSIxNzQwNTY0Mzk1Ij40Njwva2V5
PjwvZm9yZWlnbi1rZXlzPjxyZWYtdHlwZSBuYW1lPSJKb3VybmFsIEFydGljbGUiPjE3PC9yZWYt
dHlwZT48Y29udHJpYnV0b3JzPjxhdXRob3JzPjxhdXRob3I+R2FtYm9hLCBMLiBGLjwvYXV0aG9y
PjxhdXRob3I+Um9kcmlndWV6IExlc21lcywgUC48L2F1dGhvcj48L2F1dGhvcnM+PC9jb250cmli
dXRvcnM+PGF1dGgtYWRkcmVzcz5Vbml2ZXJzaWRhZCBKb3JnZSBUYWRlbyBMb3phbm8sIENyYSA0
ICMgMjItNjEsIEJvZ290w6EsIENvbG9tYmlhLiBFbGVjdHJvbmljIGFkZHJlc3M6IGx1aXNmdy5n
YW1ib2FuQHV0YWRlby5lZHUuY28uJiN4RDtVbml2ZXJzaWRhZCBkZWwgUm9zYXJpbywgQ2wuIDEy
YyAjNC01OSwgQm9nb3RhLCAxMTAwMSwgQ29sb21iaWEuIEVsZWN0cm9uaWMgYWRkcmVzczogcGF1
bC5yb2RyaWd1ZXpAdXJvc2FyaW8uZWR1LmNvLjwvYXV0aC1hZGRyZXNzPjx0aXRsZXM+PHRpdGxl
PlRoZSBmZXJ0aWxpdHktaW5oaWJpdGluZyBlZmZlY3Qgb2YgbW9zcXVpdG9lczogU29jaW8tZWNv
bm9taWMgZGlmZmVyZW5jZXMgaW4gcmVzcG9uc2UgdG8gdGhlIFppa2EgY3Jpc2lzIGluIENvbG9t
YmlhPC90aXRsZT48c2Vjb25kYXJ5LXRpdGxlPkVjb24gSHVtIEJpb2w8L3NlY29uZGFyeS10aXRs
ZT48L3RpdGxlcz48cGVyaW9kaWNhbD48ZnVsbC10aXRsZT5FY29uIEh1bSBCaW9sPC9mdWxsLXRp
dGxlPjwvcGVyaW9kaWNhbD48cGFnZXM+NjMtNzI8L3BhZ2VzPjx2b2x1bWU+MzU8L3ZvbHVtZT48
ZWRpdGlvbj4yMDE5MDUyNDwvZWRpdGlvbj48a2V5d29yZHM+PGtleXdvcmQ+QWRvbGVzY2VudDwv
a2V5d29yZD48a2V5d29yZD5BZHVsdDwva2V5d29yZD48a2V5d29yZD5CaXJ0aCBSYXRlLyp0cmVu
ZHM8L2tleXdvcmQ+PGtleXdvcmQ+Q2hpbGQ8L2tleXdvcmQ+PGtleXdvcmQ+Q29sb21iaWEvZXBp
ZGVtaW9sb2d5PC9rZXl3b3JkPjxrZXl3b3JkPkRpc2Vhc2UgT3V0YnJlYWtzPC9rZXl3b3JkPjxr
ZXl3b3JkPkZlbWFsZTwva2V5d29yZD48a2V5d29yZD5IZWFsdGggU2VydmljZXMvc3RhdGlzdGlj
cyAmYW1wOyBudW1lcmljYWwgZGF0YTwva2V5d29yZD48a2V5d29yZD5IdW1hbnM8L2tleXdvcmQ+
PGtleXdvcmQ+SW5jaWRlbmNlPC9rZXl3b3JkPjxrZXl3b3JkPlBhdGllbnQgQWNjZXB0YW5jZSBv
ZiBIZWFsdGggQ2FyZS8qc3RhdGlzdGljcyAmYW1wOyBudW1lcmljYWwgZGF0YTwva2V5d29yZD48
a2V5d29yZD5SZXNlYXJjaCBEZXNpZ248L2tleXdvcmQ+PGtleXdvcmQ+U29jaW9lY29ub21pYyBG
YWN0b3JzPC9rZXl3b3JkPjxrZXl3b3JkPllvdW5nIEFkdWx0PC9rZXl3b3JkPjxrZXl3b3JkPlpp
a2EgVmlydXM8L2tleXdvcmQ+PGtleXdvcmQ+WmlrYSBWaXJ1cyBJbmZlY3Rpb24vKmVwaWRlbWlv
bG9neTwva2V5d29yZD48a2V5d29yZD5Db2xvbWJpYTwva2V5d29yZD48a2V5d29yZD5GZXJ0aWxp
dHk8L2tleXdvcmQ+PGtleXdvcmQ+U3ludGhldGljIGNvbnRyb2w8L2tleXdvcmQ+PGtleXdvcmQ+
WmlrYTwva2V5d29yZD48L2tleXdvcmRzPjxkYXRlcz48eWVhcj4yMDE5PC95ZWFyPjxwdWItZGF0
ZXM+PGRhdGU+RGVjPC9kYXRlPjwvcHViLWRhdGVzPjwvZGF0ZXM+PGlzYm4+MTU3MC02Nzd4PC9p
c2JuPjxhY2Nlc3Npb24tbnVtPjMxMTU0MTIxPC9hY2Nlc3Npb24tbnVtPjx1cmxzPjwvdXJscz48
ZWxlY3Ryb25pYy1yZXNvdXJjZS1udW0+MTAuMTAxNi9qLmVoYi4yMDE5LjA1LjAwMTwvZWxlY3Ry
b25pYy1yZXNvdXJjZS1udW0+PHJlbW90ZS1kYXRhYmFzZS1wcm92aWRlcj5OTE08L3JlbW90ZS1k
YXRhYmFzZS1wcm92aWRlcj48bGFuZ3VhZ2U+ZW5nPC9sYW5ndWFnZT48L3JlY29yZD48L0NpdGU+
PENpdGU+PEF1dGhvcj5Mb2Jrb3dpY3o8L0F1dGhvcj48WWVhcj4yMDIxPC9ZZWFyPjxSZWNOdW0+
NjU8L1JlY051bT48cmVjb3JkPjxyZWMtbnVtYmVyPjY1PC9yZWMtbnVtYmVyPjxmb3JlaWduLWtl
eXM+PGtleSBhcHA9IkVOIiBkYi1pZD0ieGFldmZ3eGU1cDlmdDdlZHMwOXhwYXZxdmFzd3g1ZHc1
ZDJzIiB0aW1lc3RhbXA9IjE3NDA1NjQzOTgiPjY1PC9rZXk+PC9mb3JlaWduLWtleXM+PHJlZi10
eXBlIG5hbWU9IkpvdXJuYWwgQXJ0aWNsZSI+MTc8L3JlZi10eXBlPjxjb250cmlidXRvcnM+PGF1
dGhvcnM+PGF1dGhvcj5Mb2Jrb3dpY3osIEwuPC9hdXRob3I+PGF1dGhvcj5Qb3dlciwgRy4gTS48
L2F1dGhvcj48YXV0aG9yPkRlIFNvdXphLCBXLiBWLjwvYXV0aG9yPjxhdXRob3I+TW9udGFycm95
b3MsIFUuIFIuPC9hdXRob3I+PGF1dGhvcj5NYXJ0ZWxsaSwgQy4gTS4gVC48L2F1dGhvcj48YXV0
aG9yPmRlIEFyYcO5am8sIFQuIFYuIEIuPC9hdXRob3I+PGF1dGhvcj5CZXplcnJhLCBMLiBDLiBB
LjwvYXV0aG9yPjxhdXRob3I+RGhhbGlhLCBSLjwvYXV0aG9yPjxhdXRob3I+TWFycXVlcywgRS4g
VC4gQS48L2F1dGhvcj48YXV0aG9yPk1pcmFuZGEtRmlsaG8sIEQuIEIuPC9hdXRob3I+PGF1dGhv
cj5Ccmlja2xleSwgRS4gQi48L2F1dGhvcj48YXV0aG9yPlhpbWVuZXMsIFIuIEEuIEEuPC9hdXRo
b3I+PC9hdXRob3JzPjwvY29udHJpYnV0b3JzPjxhdXRoLWFkZHJlc3M+SGVhbHRoIEVxdWl0eSBB
Y3Rpb24gTGFiLCBEZXBhcnRtZW50IG9mIEluZmVjdGlvdXMgRGlzZWFzZSBFcGlkZW1pb2xvZ3ks
IExvbmRvbiBTY2hvb2wgb2YgSHlnaWVuZSAmYW1wOyBUcm9waWNhbCBNZWRpY2luZSwgTG9uZG9u
LCBVSy4mI3hEO0RlcGFydG1lbnQgb2YgRGlzZWFzZSBDb250cm9sLCBMb25kb24gU2Nob29sIG9m
IEh5Z2llbmUgJmFtcDsgVHJvcGljYWwgTWVkaWNpbmUsIExvbmRvbiwgVUsuJiN4RDtNUkMgSW50
ZWdyYXRpdmUgRXBpZGVtaW9sb2d5IFVuaXQsIERlcGFydG1lbnQgb2YgUG9wdWxhdGlvbiBIZWFs
dGggU2NpZW5jZXMsIEJyaXN0b2wgTWVkaWNhbCBTY2hvb2wsIEJyaXN0b2wsIFVLLiYjeEQ7SW5z
dGl0dXRvIEFnZ2V1IE1hZ2FsaMOjZXMsIEZ1bmRhw6fDo28gT3N3YWxkbyBDcnV6LCBSZWNpZmUs
IFBFLCBCcmFzaWwuJiN4RDtJbnN0aXR1dG8gZGUgQ2nDqm5jaWFzIEJpb2zDs2dpY2FzLCBVbml2
ZXJzaWRhZGUgZGUgUGVybmFtYnVjbywgUmVjaWZlLCBQRSwgQnJhc2lsLiYjeEQ7RGVwYXJ0YW1l
bnRvIGRlIE1lZGljaW5hIFNvY2lhbCwgVW5pdmVyc2lkYWRlIEZlZGVyYWwgZGUgUGVybmFtYnVj
bywgUmVjaWZlLCBQRSwgQnJhc2lsLiYjeEQ7U2VjcmV0YXJpYSBFc3RhZHVhbCBkZSBTYcO6ZGUs
IFJlY2lmZSwgUEUsIEJyYXNpbC4mI3hEO0RlcGFydG1lbnQgb2YgSW5mZWN0aW91cyBEaXNlYXNl
cyBhbmQgTWljcm9iaW9sb2d5LCBVbml2ZXJzaXR5IG9mIFBpdHRzYnVyZ2gsIFBpdHRzYnVyZ2gs
IFBBLCBVU0EuJiN4RDtEZXBhcnRhbWVudG8gZGUgTWVkaWNpbmEgSW50ZXJuYSwgVW5pdmVyc2lk
YWRlIGRlIFBlcm5hbWJ1Y28sIFJlY2lmZSwgUEUsIEJyYXNpbC4mI3hEO0hlYWx0aCBFcXVpdHkg
QWN0aW9uIExhYiwgRGVwYXJ0bWVudCBvZiBJbmZlY3Rpb3VzIERpc2Vhc2UgRXBpZGVtaW9sb2d5
LCBMb25kb24gU2Nob29sIG9mIEh5Z2llbmUgJmFtcDsgVHJvcGljYWwgTWVkaWNpbmUsIExvbmRv
biwgVUsgZWxpemFiZXRoLmJyaWNrbGV5QGxzaHRtLmFjLnVrLiYjeEQ7RGVwYXJ0YW1lbnRvIGRl
IE1lZGljaW5hIFRyb3BpY2FsLCBVbml2ZXJzaWRhZGUgRmVkZXJhbCBkZSBQZXJuYW1idWNvLCBS
ZWNpZmUsIFBFLCBCcmFzaWwuPC9hdXRoLWFkZHJlc3M+PHRpdGxlcz48dGl0bGU+TmVpZ2hib3Vy
aG9vZC1sZXZlbCBpbmNvbWUgYW5kIFppa2EgdmlydXMgaW5mZWN0aW9uIGR1cmluZyBwcmVnbmFu
Y3kgaW4gUmVjaWZlLCBQZXJuYW1idWNvLCBCcmF6aWw6IGFuIGVjb2xvZ2ljYWwgcGVyc3BlY3Rp
dmUsIDIwMTUtMjAxNzwvdGl0bGU+PHNlY29uZGFyeS10aXRsZT5CTUogR2xvYiBIZWFsdGg8L3Nl
Y29uZGFyeS10aXRsZT48L3RpdGxlcz48cGVyaW9kaWNhbD48ZnVsbC10aXRsZT5CTUogR2xvYiBI
ZWFsdGg8L2Z1bGwtdGl0bGU+PC9wZXJpb2RpY2FsPjx2b2x1bWU+Njwvdm9sdW1lPjxudW1iZXI+
MTI8L251bWJlcj48a2V5d29yZHM+PGtleXdvcmQ+QnJhemlsL2VwaWRlbWlvbG9neTwva2V5d29y
ZD48a2V5d29yZD4qRXBpZGVtaWNzPC9rZXl3b3JkPjxrZXl3b3JkPkZlbWFsZTwva2V5d29yZD48
a2V5d29yZD5IdW1hbnM8L2tleXdvcmQ+PGtleXdvcmQ+Kk1pY3JvY2VwaGFseS9jb21wbGljYXRp
b25zL2VwaWRlbWlvbG9neTwva2V5d29yZD48a2V5d29yZD5QcmVnbmFuY3k8L2tleXdvcmQ+PGtl
eXdvcmQ+Klppa2EgVmlydXM8L2tleXdvcmQ+PGtleXdvcmQ+Klppa2EgVmlydXMgSW5mZWN0aW9u
L2VwaWRlbWlvbG9neTwva2V5d29yZD48a2V5d29yZD5hcmJvdmlydXNlczwva2V5d29yZD48a2V5
d29yZD5kaXNlYXNlczwva2V5d29yZD48a2V5d29yZD5kaXNvcmRlcnM8L2tleXdvcmQ+PGtleXdv
cmQ+ZXBpZGVtaW9sb2d5PC9rZXl3b3JkPjxrZXl3b3JkPmluZmVjdGlvbnM8L2tleXdvcmQ+PGtl
eXdvcmQ+aW5qdXJpZXM8L2tleXdvcmQ+PGtleXdvcmQ+b2JzdGV0cmljczwva2V5d29yZD48L2tl
eXdvcmRzPjxkYXRlcz48eWVhcj4yMDIxPC95ZWFyPjxwdWItZGF0ZXM+PGRhdGU+RGVjPC9kYXRl
PjwvcHViLWRhdGVzPjwvZGF0ZXM+PGlzYm4+MjA1OS03OTA4IChQcmludCkmI3hEOzIwNTktNzkw
ODwvaXNibj48YWNjZXNzaW9uLW51bT4zNDg1NzUyMjwvYWNjZXNzaW9uLW51bT48dXJscz48cmVs
YXRlZC11cmxzPjx1cmw+aHR0cHM6Ly9naC5ibWouY29tL2NvbnRlbnQvYm1qZ2gvNi8xMi9lMDA2
ODExLmZ1bGwucGRmPC91cmw+PC9yZWxhdGVkLXVybHM+PC91cmxzPjxjdXN0b20xPkNvbXBldGlu
ZyBpbnRlcmVzdHM6IE5vbmUgZGVjbGFyZWQuPC9jdXN0b20xPjxjdXN0b20yPlBNQzg2NDA2MzY8
L2N1c3RvbTI+PGVsZWN0cm9uaWMtcmVzb3VyY2UtbnVtPjEwLjExMzYvYm1qZ2gtMjAyMS0wMDY4
MTE8L2VsZWN0cm9uaWMtcmVzb3VyY2UtbnVtPjxyZW1vdGUtZGF0YWJhc2UtcHJvdmlkZXI+TkxN
PC9yZW1vdGUtZGF0YWJhc2UtcHJvdmlkZXI+PGxhbmd1YWdlPmVuZzwvbGFuZ3VhZ2U+PC9yZWNv
cmQ+PC9DaXRlPjxDaXRlPjxBdXRob3I+R2FtYm9hPC9BdXRob3I+PFllYXI+MjAxOTwvWWVhcj48
UmVjTnVtPjQ2PC9SZWNOdW0+PHJlY29yZD48cmVjLW51bWJlcj40NjwvcmVjLW51bWJlcj48Zm9y
ZWlnbi1rZXlzPjxrZXkgYXBwPSJFTiIgZGItaWQ9InhhZXZmd3hlNXA5ZnQ3ZWRzMDl4cGF2cXZh
c3d4NWR3NWQycyIgdGltZXN0YW1wPSIxNzQwNTY0Mzk1Ij40Njwva2V5PjwvZm9yZWlnbi1rZXlz
PjxyZWYtdHlwZSBuYW1lPSJKb3VybmFsIEFydGljbGUiPjE3PC9yZWYtdHlwZT48Y29udHJpYnV0
b3JzPjxhdXRob3JzPjxhdXRob3I+R2FtYm9hLCBMLiBGLjwvYXV0aG9yPjxhdXRob3I+Um9kcmln
dWV6IExlc21lcywgUC48L2F1dGhvcj48L2F1dGhvcnM+PC9jb250cmlidXRvcnM+PGF1dGgtYWRk
cmVzcz5Vbml2ZXJzaWRhZCBKb3JnZSBUYWRlbyBMb3phbm8sIENyYSA0ICMgMjItNjEsIEJvZ290
w6EsIENvbG9tYmlhLiBFbGVjdHJvbmljIGFkZHJlc3M6IGx1aXNmdy5nYW1ib2FuQHV0YWRlby5l
ZHUuY28uJiN4RDtVbml2ZXJzaWRhZCBkZWwgUm9zYXJpbywgQ2wuIDEyYyAjNC01OSwgQm9nb3Rh
LCAxMTAwMSwgQ29sb21iaWEuIEVsZWN0cm9uaWMgYWRkcmVzczogcGF1bC5yb2RyaWd1ZXpAdXJv
c2FyaW8uZWR1LmNvLjwvYXV0aC1hZGRyZXNzPjx0aXRsZXM+PHRpdGxlPlRoZSBmZXJ0aWxpdHkt
aW5oaWJpdGluZyBlZmZlY3Qgb2YgbW9zcXVpdG9lczogU29jaW8tZWNvbm9taWMgZGlmZmVyZW5j
ZXMgaW4gcmVzcG9uc2UgdG8gdGhlIFppa2EgY3Jpc2lzIGluIENvbG9tYmlhPC90aXRsZT48c2Vj
b25kYXJ5LXRpdGxlPkVjb24gSHVtIEJpb2w8L3NlY29uZGFyeS10aXRsZT48L3RpdGxlcz48cGVy
aW9kaWNhbD48ZnVsbC10aXRsZT5FY29uIEh1bSBCaW9sPC9mdWxsLXRpdGxlPjwvcGVyaW9kaWNh
bD48cGFnZXM+NjMtNzI8L3BhZ2VzPjx2b2x1bWU+MzU8L3ZvbHVtZT48ZWRpdGlvbj4yMDE5MDUy
NDwvZWRpdGlvbj48a2V5d29yZHM+PGtleXdvcmQ+QWRvbGVzY2VudDwva2V5d29yZD48a2V5d29y
ZD5BZHVsdDwva2V5d29yZD48a2V5d29yZD5CaXJ0aCBSYXRlLyp0cmVuZHM8L2tleXdvcmQ+PGtl
eXdvcmQ+Q2hpbGQ8L2tleXdvcmQ+PGtleXdvcmQ+Q29sb21iaWEvZXBpZGVtaW9sb2d5PC9rZXl3
b3JkPjxrZXl3b3JkPkRpc2Vhc2UgT3V0YnJlYWtzPC9rZXl3b3JkPjxrZXl3b3JkPkZlbWFsZTwv
a2V5d29yZD48a2V5d29yZD5IZWFsdGggU2VydmljZXMvc3RhdGlzdGljcyAmYW1wOyBudW1lcmlj
YWwgZGF0YTwva2V5d29yZD48a2V5d29yZD5IdW1hbnM8L2tleXdvcmQ+PGtleXdvcmQ+SW5jaWRl
bmNlPC9rZXl3b3JkPjxrZXl3b3JkPlBhdGllbnQgQWNjZXB0YW5jZSBvZiBIZWFsdGggQ2FyZS8q
c3RhdGlzdGljcyAmYW1wOyBudW1lcmljYWwgZGF0YTwva2V5d29yZD48a2V5d29yZD5SZXNlYXJj
aCBEZXNpZ248L2tleXdvcmQ+PGtleXdvcmQ+U29jaW9lY29ub21pYyBGYWN0b3JzPC9rZXl3b3Jk
PjxrZXl3b3JkPllvdW5nIEFkdWx0PC9rZXl3b3JkPjxrZXl3b3JkPlppa2EgVmlydXM8L2tleXdv
cmQ+PGtleXdvcmQ+WmlrYSBWaXJ1cyBJbmZlY3Rpb24vKmVwaWRlbWlvbG9neTwva2V5d29yZD48
a2V5d29yZD5Db2xvbWJpYTwva2V5d29yZD48a2V5d29yZD5GZXJ0aWxpdHk8L2tleXdvcmQ+PGtl
eXdvcmQ+U3ludGhldGljIGNvbnRyb2w8L2tleXdvcmQ+PGtleXdvcmQ+WmlrYTwva2V5d29yZD48
L2tleXdvcmRzPjxkYXRlcz48eWVhcj4yMDE5PC95ZWFyPjxwdWItZGF0ZXM+PGRhdGU+RGVjPC9k
YXRlPjwvcHViLWRhdGVzPjwvZGF0ZXM+PGlzYm4+MTU3MC02Nzd4PC9pc2JuPjxhY2Nlc3Npb24t
bnVtPjMxMTU0MTIxPC9hY2Nlc3Npb24tbnVtPjx1cmxzPjwvdXJscz48ZWxlY3Ryb25pYy1yZXNv
dXJjZS1udW0+MTAuMTAxNi9qLmVoYi4yMDE5LjA1LjAwMTwvZWxlY3Ryb25pYy1yZXNvdXJjZS1u
dW0+PHJlbW90ZS1kYXRhYmFzZS1wcm92aWRlcj5OTE08L3JlbW90ZS1kYXRhYmFzZS1wcm92aWRl
cj48bGFuZ3VhZ2U+ZW5nPC9sYW5ndWFnZT48L3JlY29yZD48L0NpdGU+PENpdGU+PEF1dGhvcj5M
b2Jrb3dpY3o8L0F1dGhvcj48WWVhcj4yMDIxPC9ZZWFyPjxSZWNOdW0+NjU8L1JlY051bT48cmVj
b3JkPjxyZWMtbnVtYmVyPjY1PC9yZWMtbnVtYmVyPjxmb3JlaWduLWtleXM+PGtleSBhcHA9IkVO
IiBkYi1pZD0ieGFldmZ3eGU1cDlmdDdlZHMwOXhwYXZxdmFzd3g1ZHc1ZDJzIiB0aW1lc3RhbXA9
IjE3NDA1NjQzOTgiPjY1PC9rZXk+PC9mb3JlaWduLWtleXM+PHJlZi10eXBlIG5hbWU9IkpvdXJu
YWwgQXJ0aWNsZSI+MTc8L3JlZi10eXBlPjxjb250cmlidXRvcnM+PGF1dGhvcnM+PGF1dGhvcj5M
b2Jrb3dpY3osIEwuPC9hdXRob3I+PGF1dGhvcj5Qb3dlciwgRy4gTS48L2F1dGhvcj48YXV0aG9y
PkRlIFNvdXphLCBXLiBWLjwvYXV0aG9yPjxhdXRob3I+TW9udGFycm95b3MsIFUuIFIuPC9hdXRo
b3I+PGF1dGhvcj5NYXJ0ZWxsaSwgQy4gTS4gVC48L2F1dGhvcj48YXV0aG9yPmRlIEFyYcO5am8s
IFQuIFYuIEIuPC9hdXRob3I+PGF1dGhvcj5CZXplcnJhLCBMLiBDLiBBLjwvYXV0aG9yPjxhdXRo
b3I+RGhhbGlhLCBSLjwvYXV0aG9yPjxhdXRob3I+TWFycXVlcywgRS4gVC4gQS48L2F1dGhvcj48
YXV0aG9yPk1pcmFuZGEtRmlsaG8sIEQuIEIuPC9hdXRob3I+PGF1dGhvcj5Ccmlja2xleSwgRS4g
Qi48L2F1dGhvcj48YXV0aG9yPlhpbWVuZXMsIFIuIEEuIEEuPC9hdXRob3I+PC9hdXRob3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cnM+PC9jb250cmlidXRvcnM+PGF1dGgtYWRkcmVzcz5IZWFsdGggRXF1aXR5IEFjdGlvbiBMYWIs
IERlcGFydG1lbnQgb2YgSW5mZWN0aW91cyBEaXNlYXNlIEVwaWRlbWlvbG9neSwgTG9uZG9uIFNj
aG9vbCBvZiBIeWdpZW5lICZhbXA7IFRyb3BpY2FsIE1lZGljaW5lLCBMb25kb24sIFVLLiYjeEQ7
RGVwYXJ0bWVudCBvZiBEaXNlYXNlIENvbnRyb2wsIExvbmRvbiBTY2hvb2wgb2YgSHlnaWVuZSAm
YW1wOyBUcm9waWNhbCBNZWRpY2luZSwgTG9uZG9uLCBVSy4mI3hEO01SQyBJbnRlZ3JhdGl2ZSBF
cGlkZW1pb2xvZ3kgVW5pdCwgRGVwYXJ0bWVudCBvZiBQb3B1bGF0aW9uIEhlYWx0aCBTY2llbmNl
cywgQnJpc3RvbCBNZWRpY2FsIFNjaG9vbCwgQnJpc3RvbCwgVUsuJiN4RDtJbnN0aXR1dG8gQWdn
ZXUgTWFnYWxow6NlcywgRnVuZGHDp8OjbyBPc3dhbGRvIENydXosIFJlY2lmZSwgUEUsIEJyYXNp
bC4mI3hEO0luc3RpdHV0byBkZSBDacOqbmNpYXMgQmlvbMOzZ2ljYXMsIFVuaXZlcnNpZGFkZSBk
ZSBQZXJuYW1idWNvLCBSZWNpZmUsIFBFLCBCcmFzaWwuJiN4RDtEZXBhcnRhbWVudG8gZGUgTWVk
aWNpbmEgU29jaWFsLCBVbml2ZXJzaWRhZGUgRmVkZXJhbCBkZSBQZXJuYW1idWNvLCBSZWNpZmUs
IFBFLCBCcmFzaWwuJiN4RDtTZWNyZXRhcmlhIEVzdGFkdWFsIGRlIFNhw7pkZSwgUmVjaWZlLCBQ
RSwgQnJhc2lsLiYjeEQ7RGVwYXJ0bWVudCBvZiBJbmZlY3Rpb3VzIERpc2Vhc2VzIGFuZCBNaWNy
b2Jpb2xvZ3ksIFVuaXZlcnNpdHkgb2YgUGl0dHNidXJnaCwgUGl0dHNidXJnaCwgUEEsIFVTQS4m
I3hEO0RlcGFydGFtZW50byBkZSBNZWRpY2luYSBJbnRlcm5hLCBVbml2ZXJzaWRhZGUgZGUgUGVy
bmFtYnVjbywgUmVjaWZlLCBQRSwgQnJhc2lsLiYjeEQ7SGVhbHRoIEVxdWl0eSBBY3Rpb24gTGFi
LCBEZXBhcnRtZW50IG9mIEluZmVjdGlvdXMgRGlzZWFzZSBFcGlkZW1pb2xvZ3ksIExvbmRvbiBT
Y2hvb2wgb2YgSHlnaWVuZSAmYW1wOyBUcm9waWNhbCBNZWRpY2luZSwgTG9uZG9uLCBVSyBlbGl6
YWJldGguYnJpY2tsZXlAbHNodG0uYWMudWsuJiN4RDtEZXBhcnRhbWVudG8gZGUgTWVkaWNpbmEg
VHJvcGljYWwsIFVuaXZlcnNpZGFkZSBGZWRlcmFsIGRlIFBlcm5hbWJ1Y28sIFJlY2lmZSwgUEUs
IEJyYXNpbC48L2F1dGgtYWRkcmVzcz48dGl0bGVzPjx0aXRsZT5OZWlnaGJvdXJob29kLWxldmVs
IGluY29tZSBhbmQgWmlrYSB2aXJ1cyBpbmZlY3Rpb24gZHVyaW5nIHByZWduYW5jeSBpbiBSZWNp
ZmUsIFBlcm5hbWJ1Y28sIEJyYXppbDogYW4gZWNvbG9naWNhbCBwZXJzcGVjdGl2ZSwgMjAxNS0y
MDE3PC90aXRsZT48c2Vjb25kYXJ5LXRpdGxlPkJNSiBHbG9iIEhlYWx0aDwvc2Vjb25kYXJ5LXRp
dGxlPjwvdGl0bGVzPjxwZXJpb2RpY2FsPjxmdWxsLXRpdGxlPkJNSiBHbG9iIEhlYWx0aDwvZnVs
bC10aXRsZT48L3BlcmlvZGljYWw+PHZvbHVtZT42PC92b2x1bWU+PG51bWJlcj4xMjwvbnVtYmVy
PjxrZXl3b3Jkcz48a2V5d29yZD5CcmF6aWwvZXBpZGVtaW9sb2d5PC9rZXl3b3JkPjxrZXl3b3Jk
PipFcGlkZW1pY3M8L2tleXdvcmQ+PGtleXdvcmQ+RmVtYWxlPC9rZXl3b3JkPjxrZXl3b3JkPkh1
bWFuczwva2V5d29yZD48a2V5d29yZD4qTWljcm9jZXBoYWx5L2NvbXBsaWNhdGlvbnMvZXBpZGVt
aW9sb2d5PC9rZXl3b3JkPjxrZXl3b3JkPlByZWduYW5jeTwva2V5d29yZD48a2V5d29yZD4qWmlr
YSBWaXJ1czwva2V5d29yZD48a2V5d29yZD4qWmlrYSBWaXJ1cyBJbmZlY3Rpb24vZXBpZGVtaW9s
b2d5PC9rZXl3b3JkPjxrZXl3b3JkPmFyYm92aXJ1c2VzPC9rZXl3b3JkPjxrZXl3b3JkPmRpc2Vh
c2VzPC9rZXl3b3JkPjxrZXl3b3JkPmRpc29yZGVyczwva2V5d29yZD48a2V5d29yZD5lcGlkZW1p
b2xvZ3k8L2tleXdvcmQ+PGtleXdvcmQ+aW5mZWN0aW9uczwva2V5d29yZD48a2V5d29yZD5pbmp1
cmllczwva2V5d29yZD48a2V5d29yZD5vYnN0ZXRyaWNzPC9rZXl3b3JkPjwva2V5d29yZHM+PGRh
dGVzPjx5ZWFyPjIwMjE8L3llYXI+PHB1Yi1kYXRlcz48ZGF0ZT5EZWM8L2RhdGU+PC9wdWItZGF0
ZXM+PC9kYXRlcz48aXNibj4yMDU5LTc5MDggKFByaW50KSYjeEQ7MjA1OS03OTA4PC9pc2JuPjxh
Y2Nlc3Npb24tbnVtPjM0ODU3NTIyPC9hY2Nlc3Npb24tbnVtPjx1cmxzPjxyZWxhdGVkLXVybHM+
PHVybD5odHRwczovL2doLmJtai5jb20vY29udGVudC9ibWpnaC82LzEyL2UwMDY4MTEuZnVsbC5w
ZGY8L3VybD48L3JlbGF0ZWQtdXJscz48L3VybHM+PGN1c3RvbTE+Q29tcGV0aW5nIGludGVyZXN0
czogTm9uZSBkZWNsYXJlZC48L2N1c3RvbTE+PGN1c3RvbTI+UE1DODY0MDYzNjwvY3VzdG9tMj48
ZWxlY3Ryb25pYy1yZXNvdXJjZS1udW0+MTAuMTEzNi9ibWpnaC0yMDIxLTAwNjgxMTwvZWxlY3Ry
b25pYy1yZXNvdXJjZS1udW0+PHJlbW90ZS1kYXRhYmFzZS1wcm92aWRlcj5OTE08L3JlbW90ZS1k
YXRhYmFzZS1wcm92aWRlcj48bGFuZ3VhZ2U+ZW5nPC9sYW5ndWFnZT48L3JlY29yZD48L0NpdGU+
PENpdGU+PEF1dGhvcj5Mb2Jrb3dpY3o8L0F1dGhvcj48WWVhcj4yMDIxPC9ZZWFyPjxSZWNOdW0+
NjU8L1JlY051bT48cmVjb3JkPjxyZWMtbnVtYmVyPjY1PC9yZWMtbnVtYmVyPjxmb3JlaWduLWtl
eXM+PGtleSBhcHA9IkVOIiBkYi1pZD0ieGFldmZ3eGU1cDlmdDdlZHMwOXhwYXZxdmFzd3g1ZHc1
ZDJzIiB0aW1lc3RhbXA9IjE3NDA1NjQzOTgiPjY1PC9rZXk+PC9mb3JlaWduLWtleXM+PHJlZi10
eXBlIG5hbWU9IkpvdXJuYWwgQXJ0aWNsZSI+MTc8L3JlZi10eXBlPjxjb250cmlidXRvcnM+PGF1
dGhvcnM+PGF1dGhvcj5Mb2Jrb3dpY3osIEwuPC9hdXRob3I+PGF1dGhvcj5Qb3dlciwgRy4gTS48
L2F1dGhvcj48YXV0aG9yPkRlIFNvdXphLCBXLiBWLjwvYXV0aG9yPjxhdXRob3I+TW9udGFycm95
b3MsIFUuIFIuPC9hdXRob3I+PGF1dGhvcj5NYXJ0ZWxsaSwgQy4gTS4gVC48L2F1dGhvcj48YXV0
aG9yPmRlIEFyYcO5am8sIFQuIFYuIEIuPC9hdXRob3I+PGF1dGhvcj5CZXplcnJhLCBMLiBDLiBB
LjwvYXV0aG9yPjxhdXRob3I+RGhhbGlhLCBSLjwvYXV0aG9yPjxhdXRob3I+TWFycXVlcywgRS4g
VC4gQS48L2F1dGhvcj48YXV0aG9yPk1pcmFuZGEtRmlsaG8sIEQuIEIuPC9hdXRob3I+PGF1dGhv
cj5Ccmlja2xleSwgRS4gQi48L2F1dGhvcj48YXV0aG9yPlhpbWVuZXMsIFIuIEEuIEEuPC9hdXRo
b3I+PC9hdXRob3JzPjwvY29udHJpYnV0b3JzPjxhdXRoLWFkZHJlc3M+SGVhbHRoIEVxdWl0eSBB
Y3Rpb24gTGFiLCBEZXBhcnRtZW50IG9mIEluZmVjdGlvdXMgRGlzZWFzZSBFcGlkZW1pb2xvZ3ks
IExvbmRvbiBTY2hvb2wgb2YgSHlnaWVuZSAmYW1wOyBUcm9waWNhbCBNZWRpY2luZSwgTG9uZG9u
LCBVSy4mI3hEO0RlcGFydG1lbnQgb2YgRGlzZWFzZSBDb250cm9sLCBMb25kb24gU2Nob29sIG9m
IEh5Z2llbmUgJmFtcDsgVHJvcGljYWwgTWVkaWNpbmUsIExvbmRvbiwgVUsuJiN4RDtNUkMgSW50
ZWdyYXRpdmUgRXBpZGVtaW9sb2d5IFVuaXQsIERlcGFydG1lbnQgb2YgUG9wdWxhdGlvbiBIZWFs
dGggU2NpZW5jZXMsIEJyaXN0b2wgTWVkaWNhbCBTY2hvb2wsIEJyaXN0b2wsIFVLLiYjeEQ7SW5z
dGl0dXRvIEFnZ2V1IE1hZ2FsaMOjZXMsIEZ1bmRhw6fDo28gT3N3YWxkbyBDcnV6LCBSZWNpZmUs
IFBFLCBCcmFzaWwuJiN4RDtJbnN0aXR1dG8gZGUgQ2nDqm5jaWFzIEJpb2zDs2dpY2FzLCBVbml2
ZXJzaWRhZGUgZGUgUGVybmFtYnVjbywgUmVjaWZlLCBQRSwgQnJhc2lsLiYjeEQ7RGVwYXJ0YW1l
bnRvIGRlIE1lZGljaW5hIFNvY2lhbCwgVW5pdmVyc2lkYWRlIEZlZGVyYWwgZGUgUGVybmFtYnVj
bywgUmVjaWZlLCBQRSwgQnJhc2lsLiYjeEQ7U2VjcmV0YXJpYSBFc3RhZHVhbCBkZSBTYcO6ZGUs
IFJlY2lmZSwgUEUsIEJyYXNpbC4mI3hEO0RlcGFydG1lbnQgb2YgSW5mZWN0aW91cyBEaXNlYXNl
cyBhbmQgTWljcm9iaW9sb2d5LCBVbml2ZXJzaXR5IG9mIFBpdHRzYnVyZ2gsIFBpdHRzYnVyZ2gs
IFBBLCBVU0EuJiN4RDtEZXBhcnRhbWVudG8gZGUgTWVkaWNpbmEgSW50ZXJuYSwgVW5pdmVyc2lk
YWRlIGRlIFBlcm5hbWJ1Y28sIFJlY2lmZSwgUEUsIEJyYXNpbC4mI3hEO0hlYWx0aCBFcXVpdHkg
QWN0aW9uIExhYiwgRGVwYXJ0bWVudCBvZiBJbmZlY3Rpb3VzIERpc2Vhc2UgRXBpZGVtaW9sb2d5
LCBMb25kb24gU2Nob29sIG9mIEh5Z2llbmUgJmFtcDsgVHJvcGljYWwgTWVkaWNpbmUsIExvbmRv
biwgVUsgZWxpemFiZXRoLmJyaWNrbGV5QGxzaHRtLmFjLnVrLiYjeEQ7RGVwYXJ0YW1lbnRvIGRl
IE1lZGljaW5hIFRyb3BpY2FsLCBVbml2ZXJzaWRhZGUgRmVkZXJhbCBkZSBQZXJuYW1idWNvLCBS
ZWNpZmUsIFBFLCBCcmFzaWwuPC9hdXRoLWFkZHJlc3M+PHRpdGxlcz48dGl0bGU+TmVpZ2hib3Vy
aG9vZC1sZXZlbCBpbmNvbWUgYW5kIFppa2EgdmlydXMgaW5mZWN0aW9uIGR1cmluZyBwcmVnbmFu
Y3kgaW4gUmVjaWZlLCBQZXJuYW1idWNvLCBCcmF6aWw6IGFuIGVjb2xvZ2ljYWwgcGVyc3BlY3Rp
dmUsIDIwMTUtMjAxNzwvdGl0bGU+PHNlY29uZGFyeS10aXRsZT5CTUogR2xvYiBIZWFsdGg8L3Nl
Y29uZGFyeS10aXRsZT48L3RpdGxlcz48cGVyaW9kaWNhbD48ZnVsbC10aXRsZT5CTUogR2xvYiBI
ZWFsdGg8L2Z1bGwtdGl0bGU+PC9wZXJpb2RpY2FsPjx2b2x1bWU+Njwvdm9sdW1lPjxudW1iZXI+
MTI8L251bWJlcj48a2V5d29yZHM+PGtleXdvcmQ+QnJhemlsL2VwaWRlbWlvbG9neTwva2V5d29y
ZD48a2V5d29yZD4qRXBpZGVtaWNzPC9rZXl3b3JkPjxrZXl3b3JkPkZlbWFsZTwva2V5d29yZD48
a2V5d29yZD5IdW1hbnM8L2tleXdvcmQ+PGtleXdvcmQ+Kk1pY3JvY2VwaGFseS9jb21wbGljYXRp
b25zL2VwaWRlbWlvbG9neTwva2V5d29yZD48a2V5d29yZD5QcmVnbmFuY3k8L2tleXdvcmQ+PGtl
eXdvcmQ+Klppa2EgVmlydXM8L2tleXdvcmQ+PGtleXdvcmQ+Klppa2EgVmlydXMgSW5mZWN0aW9u
L2VwaWRlbWlvbG9neTwva2V5d29yZD48a2V5d29yZD5hcmJvdmlydXNlczwva2V5d29yZD48a2V5
d29yZD5kaXNlYXNlczwva2V5d29yZD48a2V5d29yZD5kaXNvcmRlcnM8L2tleXdvcmQ+PGtleXdv
cmQ+ZXBpZGVtaW9sb2d5PC9rZXl3b3JkPjxrZXl3b3JkPmluZmVjdGlvbnM8L2tleXdvcmQ+PGtl
eXdvcmQ+aW5qdXJpZXM8L2tleXdvcmQ+PGtleXdvcmQ+b2JzdGV0cmljczwva2V5d29yZD48L2tl
eXdvcmRzPjxkYXRlcz48eWVhcj4yMDIxPC95ZWFyPjxwdWItZGF0ZXM+PGRhdGU+RGVjPC9kYXRl
PjwvcHViLWRhdGVzPjwvZGF0ZXM+PGlzYm4+MjA1OS03OTA4IChQcmludCkmI3hEOzIwNTktNzkw
ODwvaXNibj48YWNjZXNzaW9uLW51bT4zNDg1NzUyMjwvYWNjZXNzaW9uLW51bT48dXJscz48cmVs
YXRlZC11cmxzPjx1cmw+aHR0cHM6Ly9naC5ibWouY29tL2NvbnRlbnQvYm1qZ2gvNi8xMi9lMDA2
ODExLmZ1bGwucGRmPC91cmw+PC9yZWxhdGVkLXVybHM+PC91cmxzPjxjdXN0b20xPkNvbXBldGlu
ZyBpbnRlcmVzdHM6IE5vbmUgZGVjbGFyZWQuPC9jdXN0b20xPjxjdXN0b20yPlBNQzg2NDA2MzY8
L2N1c3RvbTI+PGVsZWN0cm9uaWMtcmVzb3VyY2UtbnVtPjEwLjExMzYvYm1qZ2gtMjAyMS0wMDY4
MTE8L2VsZWN0cm9uaWMtcmVzb3VyY2UtbnVtPjxyZW1vdGUtZGF0YWJhc2UtcHJvdmlkZXI+TkxN
PC9yZW1vdGUtZGF0YWJhc2UtcHJvdmlkZXI+PGxhbmd1YWdlPmVuZzwvbGFuZ3VhZ2U+PC9yZWNv
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, 17, 34, 37, 46, 48, 56, 60, 62, 63, 65, 68, 72-74, 90, 92, 96, 99, 104, 107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  <w:p w14:paraId="4B1BE512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khlYWx0aCBFZHVjYXRpb248L2tleXdvcmQ+PGtleXdvcmQ+KkhlYWx0aCBLbm93bGVkZ2UsIEF0
dGl0dWRlcywgUHJhY3RpY2U8L2tleXdvcmQ+PGtleXdvcmQ+SHVtYW5zPC9rZXl3b3JkPjxrZXl3
b3JkPk1hbGU8L2tleXdvcmQ+PGtleXdvcmQ+UmlzayBGYWN0b3JzPC9rZXl3b3JkPjxrZXl3b3Jk
PlNjaG9vbHM8L2tleXdvcmQ+PGtleXdvcmQ+U3JpIExhbmthL2VwaWRlbWlvbG9neTwva2V5d29y
ZD48a2V5d29yZD5TdHVkZW50czwva2V5d29yZD48a2V5d29yZD5TdXJ2ZXlzIGFuZCBRdWVzdGlv
bm5haXJlczwva2V5d29yZD48L2tleXdvcmRzPjxkYXRlcz48eWVhcj4yMDE5PC95ZWFyPjwvZGF0
ZXM+PGlzYm4+MjMxNC02MTMzIChQcmludCk8L2lzYm4+PGFjY2Vzc2lvbi1udW0+MzEzMjEyMzI8
L2FjY2Vzc2lvbi1udW0+PHVybHM+PC91cmxzPjxjdXN0b20yPlBNQzY2MDc3MjA8L2N1c3RvbTI+
PGVsZWN0cm9uaWMtcmVzb3VyY2UtbnVtPjEwLjExNTUvMjAxOS8zMDkyMDczPC9lbGVjdHJvbmlj
LXJlc291cmNlLW51bT48cmVtb3RlLWRhdGFiYXNlLXByb3ZpZGVyPk5MTTwvcmVtb3RlLWRhdGFi
YXNlLXByb3ZpZGVyPjxsYW5ndWFnZT5lbmc8L2xhbmd1YWdlPjwvcmVjb3JkPjwvQ2l0ZT48Q2l0
ZT48QXV0aG9yPlZlcm5hbDwvQXV0aG9yPjxZZWFyPjIwMjE8L1llYXI+PFJlY051bT4xMDA8L1Jl
Y051bT48cmVjb3JkPjxyZWMtbnVtYmVyPjEwMDwvcmVjLW51bWJlcj48Zm9yZWlnbi1rZXlzPjxr
ZXkgYXBwPSJFTiIgZGItaWQ9InhhZXZmd3hlNXA5ZnQ3ZWRzMDl4cGF2cXZhc3d4NWR3NWQycyIg
dGltZXN0YW1wPSIxNzQwNTY0NDA2Ij4xMDA8L2tleT48L2ZvcmVpZ24ta2V5cz48cmVmLXR5cGUg
bmFtZT0iSm91cm5hbCBBcnRpY2xlIj4xNzwvcmVmLXR5cGU+PGNvbnRyaWJ1dG9ycz48YXV0aG9y
cz48YXV0aG9yPlZlcm5hbCwgUy48L2F1dGhvcj48YXV0aG9yPk5haGFzLCBBLiBLLjwvYXV0aG9y
PjxhdXRob3I+Q2hpYXJhdmFsbG90aSBOZXRvLCBGLjwvYXV0aG9yPjxhdXRob3I+UHJldGUgSnVu
aW9yLCBDLiBBLjwvYXV0aG9yPjxhdXRob3I+Q29ydGV6LCBBLiBMLjwvYXV0aG9yPjxhdXRob3I+
U2FiaW5vLCBFLiBDLjwvYXV0aG9yPjxhdXRob3I+THVuYSwgRS4gSi4gQS48L2F1dGhvcj48L2F1
dGhvcnM+PC9jb250cmlidXRvcnM+PGF1dGgtYWRkcmVzcz5Vbml2ZXJzaWRhZGUgZGUgU8OjbyBQ
YXVsbywgRmFjdWxkYWRlIGRlIE1lZGljaW5hLCBEZXBhcnRhbWVudG8gZGUgTW9sw6lzdGlhcyBJ
bmZlY2Npb3NhcyBlIFBhcmFzaXTDoXJpYXMsIFPDo28gUGF1bG8sIFPDo28gUGF1bG8sIEJyYXpp
bC4mI3hEO1VuaXZlcnNpZGFkZSBkZSBTw6NvIFBhdWxvLCBGYWN1bGRhZGUgZGUgU2HDumRlIFDD
umJsaWNhLCBEZXBhcnRhbWVudG8gZGUgRXBpZGVtaW9sb2dpYSwgU8OjbyBQYXVsbywgU8OjbyBQ
YXVsbywgQnJhemlsLiYjeEQ7VW5pdmVyc2lkYWRlIGRlIFPDo28gUGF1bG8sIEVzY29sYSBQb2xp
dMOpY25pY2EsIERlcGFydGFtZW50byBkZSBFbmdlbmhhcmlhIGRlIFNpc3RlbWFzIEVsZXRyw7Ru
aWNvcywgU8OjbyBQYXVsbywgU8OjbyBQYXVsbywgQnJhemlsLiYjeEQ7VW5pdmVyc2lkYWRlIGRl
IFPDo28gUGF1bG8sIEluc3RpdHV0byBkZSBNZWRpY2luYSBUcm9waWNhbCBkZSBTw6NvIFBhdWxv
LCBTw6NvIFBhdWxvLCBTw6NvIFBhdWxvLCBCcmF6aWwuJiN4RDtVbml2ZXJzaWRhZGUgZGUgU8Oj
byBQYXVsbywgRmFjdWxkYWRlIGRlIE1lZGljaW5hLCBEZXBhcnRhbWVudG8gZGUgTWVkaWNpbmEg
UHJldmVudGl2YSwgU8OjbyBQYXVsbywgU8OjbyBQYXVsbywgQnJhemlsLjwvYXV0aC1hZGRyZXNz
Pjx0aXRsZXM+PHRpdGxlPkdlb2NsaW1hdGljLCBkZW1vZ3JhcGhpYyBhbmQgc29jaW9lY29ub21p
YyBjaGFyYWN0ZXJpc3RpY3MgcmVsYXRlZCB0byBkZW5ndWUgb3V0YnJlYWtzIGluIFNvdXRoZWFz
dGVybiBCcmF6aWw6IGFuIGFubnVhbCBzcGF0aWFsIGFuZCBzcGF0aW90ZW1wb3JhbCByaXNrIG1v
ZGVsIG92ZXIgYSAxMi15ZWFyIHBlcmlvZDwvdGl0bGU+PHNlY29uZGFyeS10aXRsZT5SZXYgSW5z
dCBNZWQgVHJvcCBTYW8gUGF1bG88L3NlY29uZGFyeS10aXRsZT48L3RpdGxlcz48cGVyaW9kaWNh
bD48ZnVsbC10aXRsZT5SZXYgSW5zdCBNZWQgVHJvcCBTYW8gUGF1bG88L2Z1bGwtdGl0bGU+PC9w
ZXJpb2RpY2FsPjxwYWdlcz5lNzA8L3BhZ2VzPjx2b2x1bWU+NjM8L3ZvbHVtZT48ZWRpdGlvbj4y
MDIxMDkyNzwvZWRpdGlvbj48a2V5d29yZHM+PGtleXdvcmQ+QmF5ZXMgVGhlb3JlbTwva2V5d29y
ZD48a2V5d29yZD5CcmF6aWwvZXBpZGVtaW9sb2d5PC9rZXl3b3JkPjxrZXl3b3JkPipEZW5ndWUv
ZXBpZGVtaW9sb2d5PC9rZXl3b3JkPjxrZXl3b3JkPkRpc2Vhc2UgT3V0YnJlYWtzPC9rZXl3b3Jk
PjxrZXl3b3JkPkh1bWFuczwva2V5d29yZD48a2V5d29yZD5JbmNpZGVuY2U8L2tleXdvcmQ+PGtl
eXdvcmQ+U29jaW9lY29ub21pYyBGYWN0b3JzPC9rZXl3b3JkPjwva2V5d29yZHM+PGRhdGVzPjx5
ZWFyPjIwMjE8L3llYXI+PC9kYXRlcz48aXNibj4wMDM2LTQ2NjUgKFByaW50KSYjeEQ7MDAzNi00
NjY1PC9pc2JuPjxhY2Nlc3Npb24tbnVtPjM0NTg2MzA0PC9hY2Nlc3Npb24tbnVtPjx1cmxzPjxy
ZWxhdGVkLXVybHM+PHVybD5odHRwczovL3d3dy5zY2llbG8uYnIvai9yaW10c3AvYS81blZHbWhR
dzk0akpnYkd5cFp0OTc3Uy8/bGFuZz1lbiZhbXA7Zm9ybWF0PXBkZjwvdXJsPjwvcmVsYXRlZC11
cmxzPjwvdXJscz48Y3VzdG9tMT5DT05GTElDVCBPRiBJTlRFUkVTVFMgQWxsIGF1dGhvcnMgZGVj
bGFyZSBub25lLjwvY3VzdG9tMT48Y3VzdG9tMj5QTUM4NDk0NDkwPC9jdXN0b20yPjxlbGVjdHJv
bmljLXJlc291cmNlLW51bT4xMC4xNTkwL3MxNjc4LTk5NDYyMDIxNjMwNzA8L2VsZWN0cm9uaWMt
cmVzb3VyY2UtbnVtPjxyZW1vdGUtZGF0YWJhc2UtcHJvdmlkZXI+TkxNPC9yZW1vdGUtZGF0YWJh
c2UtcHJvdmlkZXI+PGxhbmd1YWdlPmVuZzwvbGFuZ3VhZ2U+PC9yZWNvcmQ+PC9DaXRlPjxDaXRl
PjxBdXRob3I+Vmllbm5ldDwvQXV0aG9yPjxZZWFyPjIwMTQ8L1llYXI+PFJlY051bT4xMDE8L1Jl
Y051bT48cmVjb3JkPjxyZWMtbnVtYmVyPjEwMTwvcmVjLW51bWJlcj48Zm9yZWlnbi1rZXlzPjxr
ZXkgYXBwPSJFTiIgZGItaWQ9InhhZXZmd3hlNXA5ZnQ3ZWRzMDl4cGF2cXZhc3d4NWR3NWQycyIg
dGltZXN0YW1wPSIxNzQwNTY0NDA2Ij4xMDE8L2tleT48L2ZvcmVpZ24ta2V5cz48cmVmLXR5cGUg
bmFtZT0iSm91cm5hbCBBcnRpY2xlIj4xNzwvcmVmLXR5cGU+PGNvbnRyaWJ1dG9ycz48YXV0aG9y
cz48YXV0aG9yPlZpZW5uZXQsIEUuPC9hdXRob3I+PGF1dGhvcj5SaXRjaGllLCBTLiBBLjwvYXV0
aG9yPjxhdXRob3I+RmFkZHksIEguIE0uPC9hdXRob3I+PGF1dGhvcj5XaWxsaWFtcywgQy4gUi48
L2F1dGhvcj48YXV0aG9yPkhhcmxleSwgRC48L2F1dGhvcj48L2F1dGhvcnM+PC9jb250cmlidXRv
cnM+PGF1dGgtYWRkcmVzcz5SZXNlYXJjaCBTY2hvb2wgb2YgUG9wdWxhdGlvbiBIZWFsdGgsIEF1
c3RyYWxpYW4gTmF0aW9uYWwgVW5pdmVyc2l0eSwgQ2FuYmVycmEsIEFDVCAwMjAwLCBBdXN0cmFs
aWEuIGVsdmluYS52aWVubmV0QGFudS5lZHUuYXUuPC9hdXRoLWFkZHJlc3M+PHRpdGxlcz48dGl0
bGU+RXBpZGVtaW9sb2d5IG9mIGRlbmd1ZSBpbiBhIGhpZ2gtaW5jb21lIGNvdW50cnk6IGEgY2Fz
ZSBzdHVkeSBpbiBRdWVlbnNsYW5kLCBBdXN0cmFsaWE8L3RpdGxlPjxzZWNvbmRhcnktdGl0bGU+
UGFyYXNpdCBWZWN0b3JzPC9zZWNvbmRhcnktdGl0bGU+PC90aXRsZXM+PHBlcmlvZGljYWw+PGZ1
bGwtdGl0bGU+UGFyYXNpdCBWZWN0b3JzPC9mdWxsLXRpdGxlPjwvcGVyaW9kaWNhbD48cGFnZXM+
Mzc5PC9wYWdlcz48dm9sdW1lPjc8L3ZvbHVtZT48ZWRpdGlvbj4yMDE0MDgxOTwvZWRpdGlvbj48
a2V5d29yZHM+PGtleXdvcmQ+QWRvbGVzY2VudDwva2V5d29yZD48a2V5d29yZD5BZHVsdDwva2V5
d29yZD48a2V5d29yZD5BZ2VkPC9rZXl3b3JkPjxrZXl3b3JkPkFnZWQsIDgwIGFuZCBvdmVyPC9r
ZXl3b3JkPjxrZXl3b3JkPkNoaWxkPC9rZXl3b3JkPjxrZXl3b3JkPkNoaWxkLCBQcmVzY2hvb2w8
L2tleXdvcmQ+PGtleXdvcmQ+RGVuZ3VlLyplcGlkZW1pb2xvZ3k8L2tleXdvcmQ+PGtleXdvcmQ+
RmVtYWxlPC9rZXl3b3JkPjxrZXl3b3JkPkh1bWFuczwva2V5d29yZD48a2V5d29yZD5JbmZhbnQ8
L2tleXdvcmQ+PGtleXdvcmQ+TWFsZTwva2V5d29yZD48a2V5d29yZD5NaWRkbGUgQWdlZDwva2V5
d29yZD48a2V5d29yZD5RdWVlbnNsYW5kL2VwaWRlbWlvbG9neTwva2V5d29yZD48a2V5d29yZD5T
b2Npb2Vjb25vbWljIEZhY3RvcnM8L2tleXdvcmQ+PGtleXdvcmQ+VGltZSBGYWN0b3JzPC9rZXl3
b3JkPjxrZXl3b3JkPlZpcmVtaWE8L2tleXdvcmQ+PGtleXdvcmQ+WW91bmcgQWR1bHQ8L2tleXdv
cmQ+PC9rZXl3b3Jkcz48ZGF0ZXM+PHllYXI+MjAxNDwveWVhcj48cHViLWRhdGVzPjxkYXRlPkF1
ZyAxOTwvZGF0ZT48L3B1Yi1kYXRlcz48L2RhdGVzPjxpc2JuPjE3NTYtMzMwNTwvaXNibj48YWNj
ZXNzaW9uLW51bT4yNTEzODg5NzwvYWNjZXNzaW9uLW51bT48dXJscz48cmVsYXRlZC11cmxzPjx1
cmw+aHR0cHM6Ly9wYXJhc2l0ZXNhbmR2ZWN0b3JzLmJpb21lZGNlbnRyYWwuY29tL2NvdW50ZXIv
cGRmLzEwLjExODYvMTc1Ni0zMzA1LTctMzc5LnBkZjwvdXJsPjwvcmVsYXRlZC11cmxzPjwvdXJs
cz48Y3VzdG9tMj5QTUM0MjYxMjUwPC9jdXN0b20yPjxlbGVjdHJvbmljLXJlc291cmNlLW51bT4x
MC4xMTg2LzE3NTYtMzMwNS03LTM3OTwvZWxlY3Ryb25pYy1yZXNvdXJjZS1udW0+PHJlbW90ZS1k
YXRhYmFzZS1wcm92aWRlcj5OTE08L3JlbW90ZS1kYXRhYmFzZS1wcm92aWRlcj48bGFuZ3VhZ2U+
ZW5nPC9sYW5ndWFnZT48L3JlY29yZD48L0NpdGU+PENpdGU+PEF1dGhvcj5WaWVubmV0PC9BdXRo
b3I+PFllYXI+MjAxNjwvWWVhcj48UmVjTnVtPjEwMjwvUmVjTnVtPjxyZWNvcmQ+PHJlYy1udW1i
ZXI+MTAyPC9yZWMtbnVtYmVyPjxmb3JlaWduLWtleXM+PGtleSBhcHA9IkVOIiBkYi1pZD0ieGFl
dmZ3eGU1cDlmdDdlZHMwOXhwYXZxdmFzd3g1ZHc1ZDJzIiB0aW1lc3RhbXA9IjE3NDA1NjQ0MDYi
PjEwMjwva2V5PjwvZm9yZWlnbi1rZXlzPjxyZWYtdHlwZSBuYW1lPSJKb3VybmFsIEFydGljbGUi
PjE3PC9yZWYtdHlwZT48Y29udHJpYnV0b3JzPjxhdXRob3JzPjxhdXRob3I+Vmllbm5ldCwgRS48
L2F1dGhvcj48YXV0aG9yPlJpdGNoaWUsIFMuIEEuPC9hdXRob3I+PGF1dGhvcj5XaWxsaWFtcywg
Qy4gUi48L2F1dGhvcj48YXV0aG9yPkZhZGR5LCBILiBNLjwvYXV0aG9yPjxhdXRob3I+SGFybGV5
LCBELjwvYXV0aG9yPjwvYXV0aG9ycz48L2NvbnRyaWJ1dG9ycz48YXV0aC1hZGRyZXNzPlJlc2Vh
cmNoIFNjaG9vbCBvZiBQb3B1bGF0aW9uIEhlYWx0aCwgVGhlIEF1c3RyYWxpYW4gTmF0aW9uYWwg
VW5pdmVyc2l0eSwgQ2FuYmVycmEsIEF1c3RyYWxpYW4gQ2FwaXRhbCBUZXJyaXRvcnksIEF1c3Ry
YWxpYS4mI3hEO1Jlc2VhcmNoIGFuZCBEZXZlbG9wbWVudCwgQXVzdHJhbGlhbiBSZWQgQ3Jvc3Mg
Qmxvb2QgU2VydmljZSwgS2VsdmluIEdyb3ZlLCBRdWVlbnNsYW5kLCBBdXN0cmFsaWEuJiN4RDtT
Y2hvb2wgb2YgUHVibGljIEhlYWx0aCwgVHJvcGljYWwgTWVkaWNpbmUgYW5kIFJlaGFiaWxpdGF0
aW9uIFNjaWVuY2VzLCBKYW1lcyBDb29rIFVuaXZlcnNpdHksIENhaXJucywgUXVlZW5zbGFuZCwg
QXVzdHJhbGlhLiYjeEQ7U2Fuc29tIEluc3RpdHV0ZSBmb3IgSGVhbHRoIFJlc2VhcmNoLCBVbml2
ZXJzaXR5IG9mIFNvdXRoIEF1c3RyYWxpYSwgQWRlbGFpZGUsIFNBLCBBdXN0cmFsaWEuPC9hdXRo
LWFkZHJlc3M+PHRpdGxlcz48dGl0bGU+UHVibGljIEhlYWx0aCBSZXNwb25zZXMgdG8gYW5kIENo
YWxsZW5nZXMgZm9yIHRoZSBDb250cm9sIG9mIERlbmd1ZSBUcmFuc21pc3Npb24gaW4gSGlnaC1J
bmNvbWUgQ291bnRyaWVzOiBGb3VyIENhc2UgU3R1ZGllczwvdGl0bGU+PHNlY29uZGFyeS10aXRs
ZT5QTG9TIE5lZ2wgVHJvcCBEaXM8L3NlY29uZGFyeS10aXRsZT48L3RpdGxlcz48cGVyaW9kaWNh
bD48ZnVsbC10aXRsZT5QTG9TIE5lZ2wgVHJvcCBEaXM8L2Z1bGwtdGl0bGU+PC9wZXJpb2RpY2Fs
PjxwYWdlcz5lMDAwNDk0MzwvcGFnZXM+PHZvbHVtZT4xMDwvdm9sdW1lPjxudW1iZXI+OTwvbnVt
YmVyPjxlZGl0aW9uPjIwMTYwOTE5PC9lZGl0aW9uPjxrZXl3b3Jkcz48a2V5d29yZD5BZWRlcy8q
dmlyb2xvZ3k8L2tleXdvcmQ+PGtleXdvcmQ+QW5pbWFsczwva2V5d29yZD48a2V5d29yZD4qQ29t
bXVuaWNhYmxlIERpc2Vhc2UgQ29udHJvbDwva2V5d29yZD48a2V5d29yZD5EZW5ndWUvKmVwaWRl
bWlvbG9neS8qcHJldmVudGlvbiAmYW1wOyBjb250cm9sPC9rZXl3b3JkPjxrZXl3b3JkPkRlbmd1
ZSBWaXJ1cy9nZW5ldGljczwva2V5d29yZD48a2V5d29yZD5EZXZlbG9wZWQgQ291bnRyaWVzPC9r
ZXl3b3JkPjxrZXl3b3JkPkVjb3N5c3RlbTwva2V5d29yZD48a2V5d29yZD5GbG9yaWRhPC9rZXl3
b3JkPjxrZXl3b3JkPkh1bWFuczwva2V5d29yZD48a2V5d29yZD5JbnNlY3QgVmVjdG9ycy92aXJv
bG9neTwva2V5d29yZD48a2V5d29yZD5MYXJ2YS9ncm93dGggJmFtcDsgZGV2ZWxvcG1lbnQ8L2tl
eXdvcmQ+PGtleXdvcmQ+TW9zcXVpdG8gQ29udHJvbDwva2V5d29yZD48a2V5d29yZD5QdWJsaWMg
SGVhbHRoLyp0cmVuZHM8L2tleXdvcmQ+PGtleXdvcmQ+UXVlZW5zbGFuZDwva2V5d29yZD48a2V5
d29yZD5TaW5nYXBvcmU8L2tleXdvcmQ+PGtleXdvcmQ+VGFpd2FuPC9rZXl3b3JkPjwva2V5d29y
ZHM+PGRhdGVzPjx5ZWFyPjIwMTY8L3llYXI+PHB1Yi1kYXRlcz48ZGF0ZT5TZXA8L2RhdGU+PC9w
dWItZGF0ZXM+PC9kYXRlcz48aXNibj4xOTM1LTI3MjcgKFByaW50KSYjeEQ7MTkzNS0yNzI3PC9p
c2JuPjxhY2Nlc3Npb24tbnVtPjI3NjQzNTk2PC9hY2Nlc3Npb24tbnVtPjx1cmxzPjxyZWxhdGVk
LXVybHM+PHVybD5odHRwczovL2pvdXJuYWxzLnBsb3Mub3JnL3Bsb3NudGRzL2FydGljbGUvZmls
ZT9pZD0xMC4xMzcxL2pvdXJuYWwucG50ZC4wMDA0OTQzJmFtcDt0eXBlPXByaW50YWJsZTwvdXJs
PjwvcmVsYXRlZC11cmxzPjwvdXJscz48Y3VzdG9tMT5UaGUgYXV0aG9ycyBoYXZlIGRlY2xhcmVk
IHRoYXQgbm8gY29tcGV0aW5nIGludGVyZXN0cyBleGlzdC48L2N1c3RvbTE+PGN1c3RvbTI+UE1D
NTAyODAzNzwvY3VzdG9tMj48ZWxlY3Ryb25pYy1yZXNvdXJjZS1udW0+MTAuMTM3MS9qb3VybmFs
LnBudGQuMDAwNDk0MzwvZWxlY3Ryb25pYy1yZXNvdXJjZS1udW0+PHJlbW90ZS1kYXRhYmFzZS1w
cm92aWRlcj5OTE08L3JlbW90ZS1kYXRhYmFzZS1wcm92aWRlcj48bGFuZ3VhZ2U+ZW5nPC9sYW5n
dWFnZT48L3JlY29yZD48L0NpdGU+PENpdGU+PEF1dGhvcj5XaWpheWFudGk8L0F1dGhvcj48WWVh
cj4yMDE2PC9ZZWFyPjxSZWNOdW0+MTA1PC9SZWNOdW0+PHJlY29yZD48cmVjLW51bWJlcj4xMDU8
L3JlYy1udW1iZXI+PGZvcmVpZ24ta2V5cz48a2V5IGFwcD0iRU4iIGRiLWlkPSJ4YWV2Znd4ZTVw
OWZ0N2VkczA5eHBhdnF2YXN3eDVkdzVkMnMiIHRpbWVzdGFtcD0iMTc0MDU2NDQwNyI+MTA1PC9r
ZXk+PC9mb3JlaWduLWtleXM+PHJlZi10eXBlIG5hbWU9IkpvdXJuYWwgQXJ0aWNsZSI+MTc8L3Jl
Zi10eXBlPjxjb250cmlidXRvcnM+PGF1dGhvcnM+PGF1dGhvcj5XaWpheWFudGksIFMuIFAuPC9h
dXRob3I+PGF1dGhvcj5Qb3JwaHlyZSwgVC48L2F1dGhvcj48YXV0aG9yPkNoYXNlLVRvcHBpbmcs
IE0uPC9hdXRob3I+PGF1dGhvcj5SYWluZXksIFMuIE0uPC9hdXRob3I+PGF1dGhvcj5NY0Zhcmxh
bmUsIE0uPC9hdXRob3I+PGF1dGhvcj5TY2huZXR0bGVyLCBFLjwvYXV0aG9yPjxhdXRob3I+Qmll
aywgUi48L2F1dGhvcj48YXV0aG9yPktvaGwsIEEuPC9hdXRob3I+PC9hdXRob3JzPjwvY29udHJp
YnV0b3JzPjxhdXRoLWFkZHJlc3M+TVJDLVVuaXZlcnNpdHkgb2YgR2xhc2dvdyBDZW50cmUgZm9y
IFZpcnVzIFJlc2VhcmNoLCBHbGFzZ293LCBTY290bGFuZCwgVW5pdGVkIEtpbmdkb20uJiN4RDtQ
dWJsaWMgSGVhbHRoIERlcGFydG1lbnQsIEZhY3VsdHkgb2YgSGVhbHRoIFNjaWVuY2VzLCBVbml2
ZXJzaXR5IG9mIEplbmRlcmFsIFNvZWRpcm1hbiwgUHVyd29rZXJ0bywgSW5kb25lc2lhLiYjeEQ7
Q2VudHJlIGZvciBJbW11bml0eSwgSW5mZWN0aW9uIGFuZCBFdm9sdXRpb24gKENJSUUpLCBBc2h3
b3J0aCBMYWJvcmF0b3JpZXMsIFVuaXZlcnNpdHkgb2YgRWRpbmJ1cmdoLCBFZGluYnVyZ2gsIFVu
aXRlZCBLaW5nZG9tLiYjeEQ7Qm95ZCBPcnIgQ2VudHJlIGZvciBQb3B1bGF0aW9uIGFuZCBFY29z
eXN0ZW0gSGVhbHRoLCBJbnN0aXR1dGUgb2YgQmlvZGl2ZXJzaXR5LCBBbmltYWwgSGVhbHRoIGFu
ZCBDb21wYXJhdGl2ZSBNZWRpY2luZSwgQ29sbGVnZSBvZiBNZWRpY2FsIFZldGVyaW5hcnkgYW5k
IExpZmUgU2NpZW5jZXMsIFVuaXZlcnNpdHkgb2YgR2xhc2dvdywgR2xhc2dvdywgVW5pdGVkIEtp
bmdkb20uPC9hdXRoLWFkZHJlc3M+PHRpdGxlcz48dGl0bGU+VGhlIEltcG9ydGFuY2Ugb2YgU29j
aW8tRWNvbm9taWMgVmVyc3VzIEVudmlyb25tZW50YWwgUmlzayBGYWN0b3JzIGZvciBSZXBvcnRl
ZCBEZW5ndWUgQ2FzZXMgaW4gSmF2YSwgSW5kb25lc2lhPC90aXRsZT48c2Vjb25kYXJ5LXRpdGxl
PlBMb1MgTmVnbCBUcm9wIERpczwvc2Vjb25kYXJ5LXRpdGxlPjwvdGl0bGVzPjxwZXJpb2RpY2Fs
PjxmdWxsLXRpdGxlPlBMb1MgTmVnbCBUcm9wIERpczwvZnVsbC10aXRsZT48L3BlcmlvZGljYWw+
PHBhZ2VzPmUwMDA0OTY0PC9wYWdlcz48dm9sdW1lPjEwPC92b2x1bWU+PG51bWJlcj45PC9udW1i
ZXI+PGVkaXRpb24+MjAxNjA5MDc8L2VkaXRpb24+PGtleXdvcmRzPjxrZXl3b3JkPkFlZGVzL3Zp
cm9sb2d5PC9rZXl3b3JkPjxrZXl3b3JkPkFuaW1hbHM8L2tleXdvcmQ+PGtleXdvcmQ+QmF5ZXMg
VGhlb3JlbTwva2V5d29yZD48a2V5d29yZD5DZW5zdXNlczwva2V5d29yZD48a2V5d29yZD5EYXRh
YmFzZXMsIEZhY3R1YWw8L2tleXdvcmQ+PGtleXdvcmQ+RGVtb2dyYXBoeTwva2V5d29yZD48a2V5
d29yZD5EZW5ndWUvKmVwaWRlbWlvbG9neTwva2V5d29yZD48a2V5d29yZD5EZW5ndWUgVmlydXM8
L2tleXdvcmQ+PGtleXdvcmQ+KkVudmlyb25tZW50YWwgRXhwb3N1cmU8L2tleXdvcmQ+PGtleXdv
cmQ+SHVtYW5zPC9rZXl3b3JkPjxrZXl3b3JkPkluZG9uZXNpYS9lcGlkZW1pb2xvZ3k8L2tleXdv
cmQ+PGtleXdvcmQ+UmVncmVzc2lvbiBBbmFseXNpczwva2V5d29yZD48a2V5d29yZD5SaXNrIEZh
Y3RvcnM8L2tleXdvcmQ+PGtleXdvcmQ+KlNvY2lvZWNvbm9taWMgRmFjdG9yczwva2V5d29yZD48
L2tleXdvcmRzPjxkYXRlcz48eWVhcj4yMDE2PC95ZWFyPjxwdWItZGF0ZXM+PGRhdGU+U2VwPC9k
YXRlPjwvcHViLWRhdGVzPjwvZGF0ZXM+PGlzYm4+MTkzNS0yNzI3IChQcmludCkmI3hEOzE5MzUt
MjcyNzwvaXNibj48YWNjZXNzaW9uLW51bT4yNzYwMzEzNzwvYWNjZXNzaW9uLW51bT48dXJscz48
cmVsYXRlZC11cmxzPjx1cmw+aHR0cHM6Ly9qb3VybmFscy5wbG9zLm9yZy9wbG9zbnRkcy9hcnRp
Y2xlL2ZpbGU/aWQ9MTAuMTM3MS9qb3VybmFsLnBudGQuMDAwNDk2NCZhbXA7dHlwZT1wcmludGFi
bGU8L3VybD48L3JlbGF0ZWQtdXJscz48L3VybHM+PGN1c3RvbTE+VGhlIGF1dGhvcnMgaGF2ZSBk
ZWNsYXJlZCB0aGF0IG5vIGNvbXBldGluZyBpbnRlcmVzdHMgZXhpc3QuPC9jdXN0b20xPjxjdXN0
b20yPlBNQzUwMTQ0NTA8L2N1c3RvbTI+PGVsZWN0cm9uaWMtcmVzb3VyY2UtbnVtPjEwLjEzNzEv
am91cm5hbC5wbnRkLjAwMDQ5NjQ8L2VsZWN0cm9uaWMtcmVzb3VyY2UtbnVtPjxyZW1vdGUtZGF0
YWJhc2UtcHJvdmlkZXI+TkxNPC9yZW1vdGUtZGF0YWJhc2UtcHJvdmlkZXI+PGxhbmd1YWdlPmVu
ZzwvbGFuZ3VhZ2U+PC9yZWNvcmQ+PC9D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Mb2Jrb3dpY3o8L0F1dGhvcj48WWVhcj4yMDIxPC9ZZWFy
PjxSZWNOdW0+NjU8L1JlY051bT48RGlzcGxheVRleHQ+KDI2LCAzMCwgNDUsIDUzLCA2MSwgNjUs
IDcwLCA3NSwgNzcsIDgxLCA4MywgODYsIDg4LCA5NSwgMTAwLTEwMiwgMTA1KTwvRGlzcGxheVRl
eHQ+PHJlY29yZD48cmVjLW51bWJlcj42NTwvcmVjLW51bWJlcj48Zm9yZWlnbi1rZXlzPjxrZXkg
YXBwPSJFTiIgZGItaWQ9InhhZXZmd3hlNXA5ZnQ3ZWRzMDl4cGF2cXZhc3d4NWR3NWQycyIgdGlt
ZXN0YW1wPSIxNzQwNTY0Mzk4Ij42NTwva2V5PjwvZm9yZWlnbi1rZXlzPjxyZWYtdHlwZSBuYW1l
PSJKb3VybmFsIEFydGljbGUiPjE3PC9yZWYtdHlwZT48Y29udHJpYnV0b3JzPjxhdXRob3JzPjxh
dXRob3I+TG9ia293aWN6LCBMLjwvYXV0aG9yPjxhdXRob3I+UG93ZXIsIEcuIE0uPC9hdXRob3I+
PGF1dGhvcj5EZSBTb3V6YSwgVy4gVi48L2F1dGhvcj48YXV0aG9yPk1vbnRhcnJveW9zLCBVLiBS
LjwvYXV0aG9yPjxhdXRob3I+TWFydGVsbGksIEMuIE0uIFQuPC9hdXRob3I+PGF1dGhvcj5kZSBB
cmHDuWpvLCBULiBWLiBCLjwvYXV0aG9yPjxhdXRob3I+QmV6ZXJyYSwgTC4gQy4gQS48L2F1dGhv
cj48YXV0aG9yPkRoYWxpYSwgUi48L2F1dGhvcj48YXV0aG9yPk1hcnF1ZXMsIEUuIFQuIEEuPC9h
dXRob3I+PGF1dGhvcj5NaXJhbmRhLUZpbGhvLCBELiBCLjwvYXV0aG9yPjxhdXRob3I+QnJpY2ts
ZXksIEUuIEIuPC9hdXRob3I+PGF1dGhvcj5YaW1lbmVzLCBSLiBBLiBBLjwvYXV0aG9yPjwvYXV0
aG9ycz48L2NvbnRyaWJ1dG9ycz48YXV0aC1hZGRyZXNzPkhlYWx0aCBFcXVpdHkgQWN0aW9uIExh
YiwgRGVwYXJ0bWVudCBvZiBJbmZlY3Rpb3VzIERpc2Vhc2UgRXBpZGVtaW9sb2d5LCBMb25kb24g
U2Nob29sIG9mIEh5Z2llbmUgJmFtcDsgVHJvcGljYWwgTWVkaWNpbmUsIExvbmRvbiwgVUsuJiN4
RDtEZXBhcnRtZW50IG9mIERpc2Vhc2UgQ29udHJvbCwgTG9uZG9uIFNjaG9vbCBvZiBIeWdpZW5l
ICZhbXA7IFRyb3BpY2FsIE1lZGljaW5lLCBMb25kb24sIFVLLiYjeEQ7TVJDIEludGVncmF0aXZl
IEVwaWRlbWlvbG9neSBVbml0LCBEZXBhcnRtZW50IG9mIFBvcHVsYXRpb24gSGVhbHRoIFNjaWVu
Y2VzLCBCcmlzdG9sIE1lZGljYWwgU2Nob29sLCBCcmlzdG9sLCBVSy4mI3hEO0luc3RpdHV0byBB
Z2dldSBNYWdhbGjDo2VzLCBGdW5kYcOnw6NvIE9zd2FsZG8gQ3J1eiwgUmVjaWZlLCBQRSwgQnJh
c2lsLiYjeEQ7SW5zdGl0dXRvIGRlIENpw6puY2lhcyBCaW9sw7NnaWNhcywgVW5pdmVyc2lkYWRl
IGRlIFBlcm5hbWJ1Y28sIFJlY2lmZSwgUEUsIEJyYXNpbC4mI3hEO0RlcGFydGFtZW50byBkZSBN
ZWRpY2luYSBTb2NpYWwsIFVuaXZlcnNpZGFkZSBGZWRlcmFsIGRlIFBlcm5hbWJ1Y28sIFJlY2lm
ZSwgUEUsIEJyYXNpbC4mI3hEO1NlY3JldGFyaWEgRXN0YWR1YWwgZGUgU2HDumRlLCBSZWNpZmUs
IFBFLCBCcmFzaWwuJiN4RDtEZXBhcnRtZW50IG9mIEluZmVjdGlvdXMgRGlzZWFzZXMgYW5kIE1p
Y3JvYmlvbG9neSwgVW5pdmVyc2l0eSBvZiBQaXR0c2J1cmdoLCBQaXR0c2J1cmdoLCBQQSwgVVNB
LiYjeEQ7RGVwYXJ0YW1lbnRvIGRlIE1lZGljaW5hIEludGVybmEsIFVuaXZlcnNpZGFkZSBkZSBQ
ZXJuYW1idWNvLCBSZWNpZmUsIFBFLCBCcmFzaWwuJiN4RDtIZWFsdGggRXF1aXR5IEFjdGlvbiBM
YWIsIERlcGFydG1lbnQgb2YgSW5mZWN0aW91cyBEaXNlYXNlIEVwaWRlbWlvbG9neSwgTG9uZG9u
IFNjaG9vbCBvZiBIeWdpZW5lICZhbXA7IFRyb3BpY2FsIE1lZGljaW5lLCBMb25kb24sIFVLIGVs
aXphYmV0aC5icmlja2xleUBsc2h0bS5hYy51ay4mI3hEO0RlcGFydGFtZW50byBkZSBNZWRpY2lu
YSBUcm9waWNhbCwgVW5pdmVyc2lkYWRlIEZlZGVyYWwgZGUgUGVybmFtYnVjbywgUmVjaWZlLCBQ
RSwgQnJhc2lsLjwvYXV0aC1hZGRyZXNzPjx0aXRsZXM+PHRpdGxlPk5laWdoYm91cmhvb2QtbGV2
ZWwgaW5jb21lIGFuZCBaaWthIHZpcnVzIGluZmVjdGlvbiBkdXJpbmcgcHJlZ25hbmN5IGluIFJl
Y2lmZSwgUGVybmFtYnVjbywgQnJhemlsOiBhbiBlY29sb2dpY2FsIHBlcnNwZWN0aXZlLCAyMDE1
LTIwMTc8L3RpdGxlPjxzZWNvbmRhcnktdGl0bGU+Qk1KIEdsb2IgSGVhbHRoPC9zZWNvbmRhcnkt
dGl0bGU+PC90aXRsZXM+PHBlcmlvZGljYWw+PGZ1bGwtdGl0bGU+Qk1KIEdsb2IgSGVhbHRoPC9m
dWxsLXRpdGxlPjwvcGVyaW9kaWNhbD48dm9sdW1lPjY8L3ZvbHVtZT48bnVtYmVyPjEyPC9udW1i
ZXI+PGtleXdvcmRzPjxrZXl3b3JkPkJyYXppbC9lcGlkZW1pb2xvZ3k8L2tleXdvcmQ+PGtleXdv
cmQ+KkVwaWRlbWljczwva2V5d29yZD48a2V5d29yZD5GZW1hbGU8L2tleXdvcmQ+PGtleXdvcmQ+
SHVtYW5zPC9rZXl3b3JkPjxrZXl3b3JkPipNaWNyb2NlcGhhbHkvY29tcGxpY2F0aW9ucy9lcGlk
ZW1pb2xvZ3k8L2tleXdvcmQ+PGtleXdvcmQ+UHJlZ25hbmN5PC9rZXl3b3JkPjxrZXl3b3JkPipa
aWthIFZpcnVzPC9rZXl3b3JkPjxrZXl3b3JkPipaaWthIFZpcnVzIEluZmVjdGlvbi9lcGlkZW1p
b2xvZ3k8L2tleXdvcmQ+PGtleXdvcmQ+YXJib3ZpcnVzZXM8L2tleXdvcmQ+PGtleXdvcmQ+ZGlz
ZWFzZXM8L2tleXdvcmQ+PGtleXdvcmQ+ZGlzb3JkZXJzPC9rZXl3b3JkPjxrZXl3b3JkPmVwaWRl
bWlvbG9neTwva2V5d29yZD48a2V5d29yZD5pbmZlY3Rpb25zPC9rZXl3b3JkPjxrZXl3b3JkPmlu
anVyaWVzPC9rZXl3b3JkPjxrZXl3b3JkPm9ic3RldHJpY3M8L2tleXdvcmQ+PC9rZXl3b3Jkcz48
ZGF0ZXM+PHllYXI+MjAyMTwveWVhcj48cHViLWRhdGVzPjxkYXRlPkRlYzwvZGF0ZT48L3B1Yi1k
YXRlcz48L2RhdGVzPjxpc2JuPjIwNTktNzkwOCAoUHJpbnQpJiN4RDsyMDU5LTc5MDg8L2lzYm4+
PGFjY2Vzc2lvbi1udW0+MzQ4NTc1MjI8L2FjY2Vzc2lvbi1udW0+PHVybHM+PHJlbGF0ZWQtdXJs
cz48dXJsPmh0dHBzOi8vZ2guYm1qLmNvbS9jb250ZW50L2JtamdoLzYvMTIvZTAwNjgxMS5mdWxs
LnBkZjwvdXJsPjwvcmVsYXRlZC11cmxzPjwvdXJscz48Y3VzdG9tMT5Db21wZXRpbmcgaW50ZXJl
c3RzOiBOb25lIGRlY2xhcmVkLjwvY3VzdG9tMT48Y3VzdG9tMj5QTUM4NjQwNjM2PC9jdXN0b20y
PjxlbGVjdHJvbmljLXJlc291cmNlLW51bT4xMC4xMTM2L2JtamdoLTIwMjEtMDA2ODExPC9lbGVj
dHJvbmljLXJlc291cmNlLW51bT48cmVtb3RlLWRhdGFiYXNlLXByb3ZpZGVyPk5MTTwvcmVtb3Rl
LWRhdGFiYXNlLXByb3ZpZGVyPjxsYW5ndWFnZT5lbmc8L2xhbmd1YWdlPjwvcmVjb3JkPjwvQ2l0
ZT48Q2l0ZT48QXV0aG9yPktlbGxlbWVuPC9BdXRob3I+PFllYXI+MjAyMTwvWWVhcj48UmVjTnVt
PjUzPC9SZWNOdW0+PHJlY29yZD48cmVjLW51bWJlcj41MzwvcmVjLW51bWJlcj48Zm9yZWlnbi1r
ZXlzPjxrZXkgYXBwPSJFTiIgZGItaWQ9InhhZXZmd3hlNXA5ZnQ3ZWRzMDl4cGF2cXZhc3d4NWR3
NWQycyIgdGltZXN0YW1wPSIxNzQwNTY0Mzk2Ij41Mzwva2V5PjwvZm9yZWlnbi1rZXlzPjxyZWYt
dHlwZSBuYW1lPSJKb3VybmFsIEFydGljbGUiPjE3PC9yZWYtdHlwZT48Y29udHJpYnV0b3JzPjxh
dXRob3JzPjxhdXRob3I+S2VsbGVtZW4sIE0uPC9hdXRob3I+PGF1dGhvcj5ZZSwgSi48L2F1dGhv
cj48YXV0aG9yPk1vcmVuby1NYWRyacOxYW4sIE0uIEouPC9hdXRob3I+PC9hdXRob3JzPjwvY29u
dHJpYnV0b3JzPjxhdXRoLWFkZHJlc3M+RGVwYXJ0bWVudCBvZiBHbG9iYWwgSGVhbHRoLCBJbmRp
YW5hIFVuaXZlcnNpdHksIEluZGlhbmFwb2xpcywgSU4gNDYyMDIsIFVTQS4mI3hEO0RlcGFydG1l
bnQgb2YgU3RhdGlzdGljcywgVW5pdmVyc2l0eSBvZiBBa3JvbiwgQWtyb24sIE9IIDQ0MzI1LCBV
U0EuPC9hdXRoLWFkZHJlc3M+PHRpdGxlcz48dGl0bGU+RXhwbG9yaW5nIGZvciBNdW5pY2lwYWxp
dHktTGV2ZWwgU29jaW9lY29ub21pYyBWYXJpYWJsZXMgUmVsYXRlZCB0byBaaWthIFZpcnVzIElu
Y2lkZW5jZSBpbiBDb2xvbWJpYTwvdGl0bGU+PHNlY29uZGFyeS10aXRsZT5JbnQgSiBFbnZpcm9u
IFJlcyBQdWJsaWMgSGVhbHRoPC9zZWNvbmRhcnktdGl0bGU+PC90aXRsZXM+PHBlcmlvZGljYWw+
PGZ1bGwtdGl0bGU+SW50IEogRW52aXJvbiBSZXMgUHVibGljIEhlYWx0aDwvZnVsbC10aXRsZT48
L3BlcmlvZGljYWw+PHZvbHVtZT4xODwvdm9sdW1lPjxudW1iZXI+NDwvbnVtYmVyPjxlZGl0aW9u
PjIwMjEwMjEzPC9lZGl0aW9uPjxrZXl3b3Jkcz48a2V5d29yZD5Db2xvbWJpYS9lcGlkZW1pb2xv
Z3k8L2tleXdvcmQ+PGtleXdvcmQ+RGlzZWFzZSBPdXRicmVha3M8L2tleXdvcmQ+PGtleXdvcmQ+
SHVtYW5zPC9rZXl3b3JkPjxrZXl3b3JkPkluY2lkZW5jZTwva2V5d29yZD48a2V5d29yZD5Tb2Np
b2Vjb25vbWljIEZhY3RvcnM8L2tleXdvcmQ+PGtleXdvcmQ+Klppa2EgVmlydXM8L2tleXdvcmQ+
PGtleXdvcmQ+Klppa2EgVmlydXMgSW5mZWN0aW9uL2VwaWRlbWlvbG9neTwva2V5d29yZD48a2V5
d29yZD5Db2xvbWJpYTwva2V5d29yZD48a2V5d29yZD5aaWthPC9rZXl3b3JkPjxrZXl3b3JkPmVj
b2xvZ2ljYWwgc3R1ZHk8L2tleXdvcmQ+PGtleXdvcmQ+bXVuaWNpcGFsaXR5PC9rZXl3b3JkPjxr
ZXl3b3JkPnNvY2lvZWNvbm9taWM8L2tleXdvcmQ+PC9rZXl3b3Jkcz48ZGF0ZXM+PHllYXI+MjAy
MTwveWVhcj48cHViLWRhdGVzPjxkYXRlPkZlYiAxMzwvZGF0ZT48L3B1Yi1kYXRlcz48L2RhdGVz
Pjxpc2JuPjE2NjEtNzgyNyAoUHJpbnQpJiN4RDsxNjYwLTQ2MDE8L2lzYm4+PGFjY2Vzc2lvbi1u
dW0+MzM2Njg1ODQ8L2FjY2Vzc2lvbi1udW0+PHVybHM+PHJlbGF0ZWQtdXJscz48dXJsPmh0dHBz
Oi8vbWRwaS1yZXMuY29tL2RfYXR0YWNobWVudC9pamVycGgvaWplcnBoLTE4LTAxODMxL2FydGlj
bGVfZGVwbG95L2lqZXJwaC0xOC0wMTgzMS12Mi5wZGY/dmVyc2lvbj0xNjEzOTU4NTE1PC91cmw+
PC9yZWxhdGVkLXVybHM+PC91cmxzPjxjdXN0b20xPlRoZSBhdXRob3JzIGRlY2xhcmUgbm8gY29u
ZmxpY3Qgb2YgaW50ZXJlc3QuPC9jdXN0b20xPjxjdXN0b20yPlBNQzc5MTg4OTM8L2N1c3RvbTI+
PGVsZWN0cm9uaWMtcmVzb3VyY2UtbnVtPjEwLjMzOTAvaWplcnBoMTgwNDE4MzE8L2VsZWN0cm9u
aWMtcmVzb3VyY2UtbnVtPjxyZW1vdGUtZGF0YWJhc2UtcHJvdmlkZXI+TkxNPC9yZW1vdGUtZGF0
YWJhc2UtcHJvdmlkZXI+PGxhbmd1YWdlPmVuZzwvbGFuZ3VhZ2U+PC9yZWNvcmQ+PC9DaXRlPjxD
aXRlPjxBdXRob3I+UG93ZXI8L0F1dGhvcj48WWVhcj4yMDIwPC9ZZWFyPjxSZWNOdW0+Nzc8L1Jl
Y051bT48cmVjb3JkPjxyZWMtbnVtYmVyPjc3PC9yZWMtbnVtYmVyPjxmb3JlaWduLWtleXM+PGtl
eSBhcHA9IkVOIiBkYi1pZD0ieGFldmZ3eGU1cDlmdDdlZHMwOXhwYXZxdmFzd3g1ZHc1ZDJzIiB0
aW1lc3RhbXA9IjE3NDA1NjQ0MDEiPjc3PC9rZXk+PC9mb3JlaWduLWtleXM+PHJlZi10eXBlIG5h
bWU9IkpvdXJuYWwgQXJ0aWNsZSI+MTc8L3JlZi10eXBlPjxjb250cmlidXRvcnM+PGF1dGhvcnM+
PGF1dGhvcj5Qb3dlciwgRy4gTS48L2F1dGhvcj48YXV0aG9yPkZyYW5jaXMsIFMuIEMuPC9hdXRo
b3I+PGF1dGhvcj5TYW5jaGV6IENsZW1lbnRlLCBOLjwvYXV0aG9yPjxhdXRob3I+VmFzY29uY2Vs
b3MsIFouPC9hdXRob3I+PGF1dGhvcj5CcmFzaWwsIFAuPC9hdXRob3I+PGF1dGhvcj5OaWVsc2Vu
LVNhaW5lcywgSy48L2F1dGhvcj48YXV0aG9yPkJyaWNrbGV5LCBFLiBCLjwvYXV0aG9yPjxhdXRo
b3I+TW9yZWlyYSwgTS4gRS48L2F1dGhvcj48L2F1dGhvcnM+PC9jb250cmlidXRvcnM+PGF1dGgt
YWRkcmVzcz5EZXBhcnRtZW50IG9mIERpc2Vhc2UgQ29udHJvbCwgRmFjdWx0eSBvZiBJbmZlY3Rp
b3VzIGFuZCBUcm9waWNhbCBEaXNlYXNlcywgTG9uZG9uIFNjaG9vbCBvZiBIeWdpZW5lICZhbXA7
IFRyb3BpY2FsIE1lZGljaW5lLCBMb25kb24gV0MxRSA3SFQsIFVLLiYjeEQ7RGVwYXJ0bWVudCBv
ZiBJbmZlY3Rpb3VzIERpc2Vhc2UgRXBpZGVtaW9sb2d5LCBMb25kb24gU2Nob29sIG9mIEh5Z2ll
bmUgJmFtcDsgVHJvcGljYWwgTWVkaWNpbmUsIExvbmRvbiBXQzFFIDdIVCwgVUsuJiN4RDtNUkMg
SW50ZWdyYXRpdmUgRXBpZGVtaW9sb2d5IFVuaXQsIFBvcHVsYXRpb24gSGVhbHRoIFNjaWVuY2Vz
LCBCcmlzdG9sIE1lZGljYWwgU2Nob29sLCBVbml2ZXJzaXR5IG9mIEJyaXN0b2wsIEJyaXN0b2wg
QlM4IDJCTiwgVUsuJiN4RDtGdW5kYcOnw6NvIE9zd2FsZG8gQ3J1eiwgUmlvIGRlIEphbmVpcm8g
MjEwNDAtOTAwLCBCcmF6aWwuJiN4RDtQZWRpYXRyaWNzLCBVbml2ZXJzaXR5IG9mIENhbGlmb3Ju
aWEsIExvcyBBbmdlbGVzLCBDQSA5MDA5NSwgVVNBLjwvYXV0aC1hZGRyZXNzPjx0aXRsZXM+PHRp
dGxlPkV4YW1pbmluZyB0aGUgQXNzb2NpYXRpb24gb2YgU29jaW9lY29ub21pYyBQb3NpdGlvbiB3
aXRoIE1pY3JvY2VwaGFseSBhbmQgRGVsYXllZCBDaGlsZGhvb2QgTmV1cm9kZXZlbG9wbWVudCBh
bW9uZyBDaGlsZHJlbiB3aXRoIFByZW5hdGFsIFppa2EgVmlydXMgRXhwb3N1cmU8L3RpdGxlPjxz
ZWNvbmRhcnktdGl0bGU+VmlydXNlczwvc2Vjb25kYXJ5LXRpdGxlPjwvdGl0bGVzPjxwZXJpb2Rp
Y2FsPjxmdWxsLXRpdGxlPlZpcnVzZXM8L2Z1bGwtdGl0bGU+PC9wZXJpb2RpY2FsPjx2b2x1bWU+
MTI8L3ZvbHVtZT48bnVtYmVyPjExPC9udW1iZXI+PGVkaXRpb24+MjAyMDExMjM8L2VkaXRpb24+
PGtleXdvcmRzPjxrZXl3b3JkPkFkb2xlc2NlbnQ8L2tleXdvcmQ+PGtleXdvcmQ+QWR1bHQ8L2tl
eXdvcmQ+PGtleXdvcmQ+QnJhemlsL2VwaWRlbWlvbG9neTwva2V5d29yZD48a2V5d29yZD5DaGls
ZCwgUHJlc2Nob29sPC9rZXl3b3JkPjxrZXl3b3JkPkZlbWFsZTwva2V5d29yZD48a2V5d29yZD5I
dW1hbnM8L2tleXdvcmQ+PGtleXdvcmQ+SW5mYW50PC9rZXl3b3JkPjxrZXl3b3JkPk1hbGU8L2tl
eXdvcmQ+PGtleXdvcmQ+TWljcm9jZXBoYWx5L2Vjb25vbWljcy8qdmlyb2xvZ3k8L2tleXdvcmQ+
PGtleXdvcmQ+TW90aGVyczwva2V5d29yZD48a2V5d29yZD5OZXVyb2RldmVsb3BtZW50YWwgRGlz
b3JkZXJzL2RpYWdub3Npcy9lY29ub21pY3MvKnZpcm9sb2d5PC9rZXl3b3JkPjxrZXl3b3JkPlBy
ZWduYW5jeTwva2V5d29yZD48a2V5d29yZD5QcmVnbmFuY3kgQ29tcGxpY2F0aW9ucywgSW5mZWN0
aW91cy9lY29ub21pY3MvZXBpZGVtaW9sb2d5Lyp2aXJvbG9neTwva2V5d29yZD48a2V5d29yZD5Q
cmVuYXRhbCBFeHBvc3VyZSBEZWxheWVkIEVmZmVjdHMvKmV0aW9sb2d5L3Zpcm9sb2d5PC9rZXl3
b3JkPjxrZXl3b3JkPlByb3NwZWN0aXZlIFN0dWRpZXM8L2tleXdvcmQ+PGtleXdvcmQ+KlNvY2lv
ZWNvbm9taWMgRmFjdG9yczwva2V5d29yZD48a2V5d29yZD5Zb3VuZyBBZHVsdDwva2V5d29yZD48
a2V5d29yZD5aaWthIFZpcnVzIEluZmVjdGlvbi8qY29tcGxpY2F0aW9ucy9lY29ub21pY3MvZXBp
ZGVtaW9sb2d5PC9rZXl3b3JkPjxrZXl3b3JkPlppa2EgdmlydXM8L2tleXdvcmQ+PGtleXdvcmQ+
Y29uZ2VuaXRhbCBaaWthIHN5bmRyb21lPC9rZXl3b3JkPjxrZXl3b3JkPmhlYWx0aCBlcXVpdHk8
L2tleXdvcmQ+PGtleXdvcmQ+bWljcm9jZXBoYWx5PC9rZXl3b3JkPjxrZXl3b3JkPm5ldXJvZGV2
ZWxvcG1lbnQ8L2tleXdvcmQ+PGtleXdvcmQ+c29jaW9lY29ub21pYyBwb3NpdGlvbjwva2V5d29y
ZD48L2tleXdvcmRzPjxkYXRlcz48eWVhcj4yMDIwPC95ZWFyPjxwdWItZGF0ZXM+PGRhdGU+Tm92
IDIzPC9kYXRlPjwvcHViLWRhdGVzPjwvZGF0ZXM+PGlzYm4+MTk5OS00OTE1PC9pc2JuPjxhY2Nl
c3Npb24tbnVtPjMzMjM4NTg0PC9hY2Nlc3Npb24tbnVtPjx1cmxzPjxyZWxhdGVkLXVybHM+PHVy
bD5odHRwczovL21kcGktcmVzLmNvbS9kX2F0dGFjaG1lbnQvdmlydXNlcy92aXJ1c2VzLTEyLTAx
MzQyL2FydGljbGVfZGVwbG95L3ZpcnVzZXMtMTItMDEzNDItdjIucGRmP3ZlcnNpb249MTYwNjM1
MTg4NjwvdXJsPjwvcmVsYXRlZC11cmxzPjwvdXJscz48Y3VzdG9tMT5UaGUgYXV0aG9ycyBkZWNs
YXJlIG5vIGNvbmZsaWN0IG9mIGludGVyZXN0LiBUaGUgZnVuZGVycyBoYWQgbm8gcm9sZSBpbiB0
aGUgZGVzaWduIG9mIHRoZSBzdHVkeTsgaW4gdGhlIGNvbGxlY3Rpb24sIGFuYWx5c2VzLCBvciBp
bnRlcnByZXRhdGlvbiBvZiBkYXRhOyBpbiB0aGUgd3JpdGluZyBvZiB0aGUgbWFudXNjcmlwdCwg
b3IgaW4gdGhlIGRlY2lzaW9uIHRvIHB1Ymxpc2ggdGhlIHJlc3VsdHMuPC9jdXN0b20xPjxjdXN0
b20yPlBNQzc3MDA0NTc8L2N1c3RvbTI+PGVsZWN0cm9uaWMtcmVzb3VyY2UtbnVtPjEwLjMzOTAv
djEyMTExMzQyPC9lbGVjdHJvbmljLXJlc291cmNlLW51bT48cmVtb3RlLWRhdGFiYXNlLXByb3Zp
ZGVyPk5MTTwvcmVtb3RlLWRhdGFiYXNlLXByb3ZpZGVyPjxsYW5ndWFnZT5lbmc8L2xhbmd1YWdl
PjwvcmVjb3JkPjwvQ2l0ZT48Q2l0ZT48QXV0aG9yPkJhcnJlcmE8L0F1dGhvcj48WWVhcj4yMDE5
PC9ZZWFyPjxSZWNOdW0+MzA8L1JlY051bT48cmVjb3JkPjxyZWMtbnVtYmVyPjMwPC9yZWMtbnVt
YmVyPjxmb3JlaWduLWtleXM+PGtleSBhcHA9IkVOIiBkYi1pZD0ieGFldmZ3eGU1cDlmdDdlZHMw
OXhwYXZxdmFzd3g1ZHc1ZDJzIiB0aW1lc3RhbXA9IjE3NDA1NjQzOTIiPjMwPC9rZXk+PC9mb3Jl
aWduLWtleXM+PHJlZi10eXBlIG5hbWU9IkpvdXJuYWwgQXJ0aWNsZSI+MTc8L3JlZi10eXBlPjxj
b250cmlidXRvcnM+PGF1dGhvcnM+PGF1dGhvcj5CYXJyZXJhLCBSLjwvYXV0aG9yPjxhdXRob3I+
SGFycmlzLCBBLjwvYXV0aG9yPjxhdXRob3I+SGVtbWUsIFIuIFIuPC9hdXRob3I+PGF1dGhvcj5G
ZWxpeCwgRy48L2F1dGhvcj48YXV0aG9yPk5hemFyaW8sIE4uPC9hdXRob3I+PGF1dGhvcj5NdcOx
b3otSm9yZGFuLCBKLiBMLjwvYXV0aG9yPjxhdXRob3I+Um9kcmlndWV6LCBELjwvYXV0aG9yPjxh
dXRob3I+TWlyYW5kYSwgSi48L2F1dGhvcj48YXV0aG9yPlNvdG8sIEUuPC9hdXRob3I+PGF1dGhv
cj5NYXJ0aW5leiwgUy48L2F1dGhvcj48YXV0aG9yPlJ5ZmYsIEsuPC9hdXRob3I+PGF1dGhvcj5Q
ZXJleiwgQy48L2F1dGhvcj48YXV0aG9yPkFjZXZlZG8sIFYuPC9hdXRob3I+PGF1dGhvcj5BbWFk
b3IsIE0uPC9hdXRob3I+PGF1dGhvcj5XYXRlcm1hbiwgUy4gSC48L2F1dGhvcj48L2F1dGhvcnM+
PC9jb250cmlidXRvcnM+PGF1dGgtYWRkcmVzcz5FbnRvbW9sb2d5IGFuZCBFY29sb2d5IEFjdGl2
aXR5LCBEZW5ndWUgQnJhbmNoLCBDZW50ZXJzIGZvciBEaXNlYXNlIENvbnRyb2wgYW5kIFByZXZl
bnRpb24sIFNhbiBKdWFuLCBQdWVydG8gUmljby4mI3hEO01vbGVjdWxhciBEaWFnbm9zdGljIExh
Ym9yYXRvcnksIERlbmd1ZSBCcmFuY2gsIENlbnRlcnMgZm9yIERpc2Vhc2UgQ29udHJvbCBhbmQg
UHJldmVudGlvbiwgU2FuIEp1YW4sIFB1ZXJ0byBSaWNvLjwvYXV0aC1hZGRyZXNzPjx0aXRsZXM+
PHRpdGxlPkNpdHl3aWRlIENvbnRyb2wgb2YgQWVkZXMgYWVneXB0aSAoRGlwdGVyYTogQ3VsaWNp
ZGFlKSBkdXJpbmcgdGhlIDIwMTYgWmlrYSBFcGlkZW1pYyBieSBJbnRlZ3JhdGluZyBDb21tdW5p
dHkgQXdhcmVuZXNzLCBFZHVjYXRpb24sIFNvdXJjZSBSZWR1Y3Rpb24sIExhcnZpY2lkZXMsIGFu
ZCBNYXNzIE1vc3F1aXRvIFRyYXBwaW5nPC90aXRsZT48c2Vjb25kYXJ5LXRpdGxlPkogTWVkIEVu
dG9tb2w8L3NlY29uZGFyeS10aXRsZT48L3RpdGxlcz48cGVyaW9kaWNhbD48ZnVsbC10aXRsZT5K
IE1lZCBFbnRvbW9sPC9mdWxsLXRpdGxlPjwvcGVyaW9kaWNhbD48cGFnZXM+MTAzMy0xMDQ2PC9w
YWdlcz48dm9sdW1lPjU2PC92b2x1bWU+PG51bWJlcj40PC9udW1iZXI+PGtleXdvcmRzPjxrZXl3
b3JkPipBZWRlcy92aXJvbG9neTwva2V5d29yZD48a2V5d29yZD5BbmltYWxzPC9rZXl3b3JkPjxr
ZXl3b3JkPkZlbWFsZTwva2V5d29yZD48a2V5d29yZD5IZWFsdGggRWR1Y2F0aW9uPC9rZXl3b3Jk
PjxrZXl3b3JkPkluc2VjdGljaWRlczwva2V5d29yZD48a2V5d29yZD5Nb3NxdWl0byBDb250cm9s
LyptZXRob2RzPC9rZXl3b3JkPjxrZXl3b3JkPipNb3NxdWl0byBWZWN0b3JzL3Zpcm9sb2d5PC9r
ZXl3b3JkPjxrZXl3b3JkPlB1ZXJ0byBSaWNvPC9rZXl3b3JkPjxrZXl3b3JkPlppa2EgVmlydXMv
aXNvbGF0aW9uICZhbXA7IHB1cmlmaWNhdGlvbjwva2V5d29yZD48a2V5d29yZD5aaWthIFZpcnVz
IEluZmVjdGlvbi8qcHJldmVudGlvbiAmYW1wOyBjb250cm9sL3RyYW5zbWlzc2lvbjwva2V5d29y
ZD48a2V5d29yZD5BZWRlcyBhZWd5cHRpPC9rZXl3b3JkPjxrZXl3b3JkPkFHTyB0cmFwczwva2V5
d29yZD48a2V5d29yZD5aaWthIHZpcnVzPC9rZXl3b3JkPjxrZXl3b3JkPm1vc3F1aXRvIGNvbnRy
b2w8L2tleXdvcmQ+PGtleXdvcmQ+dmVjdG9yLWJvcm5lIHBhdGhvZ2VuPC9rZXl3b3JkPjwva2V5
d29yZHM+PGRhdGVzPjx5ZWFyPjIwMTk8L3llYXI+PHB1Yi1kYXRlcz48ZGF0ZT5KdW4gMjc8L2Rh
dGU+PC9wdWItZGF0ZXM+PC9kYXRlcz48aXNibj4wMDIyLTI1ODUgKFByaW50KSYjeEQ7MDAyMi0y
NTg1PC9pc2JuPjxhY2Nlc3Npb24tbnVtPjMwNzUzNTM5PC9hY2Nlc3Npb24tbnVtPjx1cmxzPjxy
ZWxhdGVkLXVybHM+PHVybD5odHRwczovL3dhdGVybWFyay5zaWx2ZXJjaGFpci5jb20vdGp6MDA5
LnBkZj90b2tlbj1BUUVDQUhpMjA4QkU0OU9vYW45a2toV19FcmN5N0RtM1pMXzlDZjNxZktBYzQ4
NXlzZ0FBQTNBd2dnTnNCZ2txaGtpRzl3MEJCd2FnZ2dOZE1JSURXUUlCQURDQ0ExSUdDU3FHU0li
M0RRRUhBVEFlQmdsZ2hrZ0JaUU1FQVM0d0VRUU1yZmxlWFhKbHN4QVJsR0o1QWdFUWdJSURJOUlD
Ni16S29zcWpwTW53dmhmcXhuN3JLY3NOLTBqZ1JxVEhLSDZPdk5KODlpTWJtRWVqWGVEcXJ3NDFs
NFotejQxRWY0eFdGeDJ1R0RHSENGZ2FERTB3ZGJHTXFqdUxuQTlBMjhIbllWTnJiRlRkekp6akdV
T2lsSWJhU1dTOUU5VGtSTkwzYUxDVENjVGRzRC1xVWpzcFNhSFZKbFlCb1RmS1llbEJlSjg0N1Jw
Zkd6dUhKdWtjOGhCazVOM1B3SGRIZnl4VUpHbW1MWTRZLWNVZ1FhQzFQcnFHYzRkdzZPbl9CdUNn
OHJyMWxsY1RUdWJxeXFZbDdvS3l3RGZCdXZkc283Rk1McWZPNXVGOWNlcHdfRnJ3UFQ0aVJVeURI
S2R0LVViODNvN1pLeDBfMy1WOFBRUTlwYXlTUDJ5MG9nOS1sMmpILVJZTEY1eGR1QjdHa0RGQm1W
X2tiWm1jamRvX1BzdFpqbXlWVTZyRlhjQkFzOWVoRkJwaHFsMFhZc0tiQmpyYmxROFBwUVVGVEpm
cnBseHRlMWZuUXY3MFVoNmxmdVQxcThGQjRnRmFMT0NZUV9LLXlOaE5DbEVfY2dvYTZTR00xd3NE
NkViNjAyRU5ycXZVRnFTbzNnZXd3eVVEYk82WmIzZlBFRGxQOWdfVXJuWFkzTF9zZTJ6Wk5kTUhZ
bjg1bXpZa2FCWndIdHVtUEdYXzlOU0VLRHQxWTVzT0VfNUR0cy1vT1NjV1BoaGpUY2J0YnRiMVFp
d196UU0zYWIwY0FSb21lSDk1Vk4ycFZCUzBHMlNoV2puNnhpVWVZOEcybmpScVN1SEszNkU2Y3I1
SGJQZGNUTjZ6WXVKeFJKalF1bVEtZHVxNmYyT0xsYkZLaGltY19TaTVzd3AzNy04U3IwdnhiNXpU
dDRzamdjMjBpVFhWbENzUi1pVUhFRWJNaGZvaXN1VktVU3BsUlhjSWhheW9rSU9oRTRTeUJieGJ4
UnBwMC1UR0ZyR1B4eFVsMXlnQjVTUHFoZkFRSElrWklIRWdRWGlCc1c2UjkwSW9ZRHpiN3B1WEs5
cUlZUHFxUHUzX0Vsb3RzQmtVUGhubGFTMHpxNEdNRmJrRFFHWmpDR2VRQlVyOTMtRFdscU1PR0NM
T3JOTTdLR2tmRnpYZTdUc0pBcFdCSkQ5bUNGelNKbXY0TGhNVjZRTjVyM1NkaFNtYllaNWNLWnFS
WVdVNVlra00xV3lsVmNlYXFlbzdHYTFrYVV2MFJfdjJ5UEJxdEZVR0VJbnNZLUFCVXE1bHJfcnFB
RjlScFRfSTdOOF8yUmxBRXU0MGdkSDdIb3dSSWxUSUxVb1VFU2JuSkhlS0pMU0pIUURoUm1ZMjJF
YXV0YVNESVNSU09ZMDJseVBxY2VpdUdubUJ5LXFTcnFSODgzekJOV2NYPC91cmw+PC9yZWxhdGVk
LXVybHM+PC91cmxzPjxjdXN0b20yPlBNQzY1OTcyOTY8L2N1c3RvbTI+PGN1c3RvbTY+TklITVMx
MDI1MDkwPC9jdXN0b202PjxlbGVjdHJvbmljLXJlc291cmNlLW51bT4xMC4xMDkzL2ptZS90anow
MDk8L2VsZWN0cm9uaWMtcmVzb3VyY2UtbnVtPjxyZW1vdGUtZGF0YWJhc2UtcHJvdmlkZXI+TkxN
PC9yZW1vdGUtZGF0YWJhc2UtcHJvdmlkZXI+PGxhbmd1YWdlPmVuZzwvbGFuZ3VhZ2U+PC9yZWNv
cmQ+PC9DaXRlPjxDaXRlPjxBdXRob3I+RnJlaXRhczwvQXV0aG9yPjxZZWFyPjIwMjE8L1llYXI+
PFJlY051bT40NTwvUmVjTnVtPjxyZWNvcmQ+PHJlYy1udW1iZXI+NDU8L3JlYy1udW1iZXI+PGZv
cmVpZ24ta2V5cz48a2V5IGFwcD0iRU4iIGRiLWlkPSJ4YWV2Znd4ZTVwOWZ0N2VkczA5eHBhdnF2
YXN3eDVkdzVkMnMiIHRpbWVzdGFtcD0iMTc0MDU2NDM5NSI+NDU8L2tleT48L2ZvcmVpZ24ta2V5
cz48cmVmLXR5cGUgbmFtZT0iSm91cm5hbCBBcnRpY2xlIj4xNzwvcmVmLXR5cGU+PGNvbnRyaWJ1
dG9ycz48YXV0aG9ycz48YXV0aG9yPkZyZWl0YXMsIEwuIFAuPC9hdXRob3I+PGF1dGhvcj5TY2ht
aWR0LCBBLiBNLjwvYXV0aG9yPjxhdXRob3I+Q29zc2ljaCwgVy48L2F1dGhvcj48YXV0aG9yPkNy
dXosIE8uIEcuPC9hdXRob3I+PGF1dGhvcj5DYXJ2YWxobywgTS4gUy48L2F1dGhvcj48L2F1dGhv
cnM+PC9jb250cmlidXRvcnM+PGF1dGgtYWRkcmVzcz5Qcm9ncmFtYSBkZSBQw7NzLUdyYWR1YcOn
w6NvIGVtIEVwaWRlbWlvbG9naWEgZW0gU2HDumRlIFDDumJsaWNhLCBFc2NvbGEgTmFjaW9uYWwg
ZGUgU2HDumRlIFDDumJsaWNhIFNlcmdpbyBBcm91Y2EgKEVOU1ApLCBPc3dhbGRvIENydXogRm91
bmRhdGlvbiwgUmlvIGRlIEphbmVpcm8sIEJyYXppbC4mI3hEO1Byb2dyYW1hIGRlIENvbXB1dGHD
p8OjbyBDaWVudMOtZmljYSAoUFJPQ0MpLCBPc3dhbGRvIENydXogRm91bmRhdGlvbiwgUmlvIGRl
IEphbmVpcm8sIEJyYXppbC4mI3hEO0RlcGFydG1lbnQgb2YgRXBpZGVtaW9sb2d5LCBCaW9zdGF0
aXN0aWNzIGFuZCBPY2N1cGF0aW9uYWwgSGVhbHRoLCBNY0dpbGwgVW5pdmVyc2l0eSwgTW9udHJl
YWwsIENhbmFkYS4mI3hEO0RlcGFydG1lbnQgb2YgUGh5c2ljcyBhbmQgQXN0cm9ub215LCBVbml2
ZXJzaXR5IG9mIEJvbG9nbmEsIEJvbG9nbmEsIEl0YWx5LjwvYXV0aC1hZGRyZXNzPjx0aXRsZXM+
PHRpdGxlPlNwYXRpby10ZW1wb3JhbCBtb2RlbGxpbmcgb2YgdGhlIGZpcnN0IENoaWt1bmd1bnlh
IGVwaWRlbWljIGluIGFuIGludHJhLXVyYmFuIHNldHRpbmc6IFRoZSByb2xlIG9mIHNvY2lvZWNv
bm9taWMgc3RhdHVzLCBlbnZpcm9ubWVudCBhbmQgdGVtcGVyYXR1cmU8L3RpdGxlPjxzZWNvbmRh
cnktdGl0bGU+UExvUyBOZWdsIFRyb3AgRGlzPC9zZWNvbmRhcnktdGl0bGU+PC90aXRsZXM+PHBl
cmlvZGljYWw+PGZ1bGwtdGl0bGU+UExvUyBOZWdsIFRyb3AgRGlzPC9mdWxsLXRpdGxlPjwvcGVy
aW9kaWNhbD48cGFnZXM+ZTAwMDk1Mzc8L3BhZ2VzPjx2b2x1bWU+MTU8L3ZvbHVtZT48bnVtYmVy
PjY8L251bWJlcj48ZWRpdGlvbj4yMDIxMDYxODwvZWRpdGlvbj48a2V5d29yZHM+PGtleXdvcmQ+
QWVkZXM8L2tleXdvcmQ+PGtleXdvcmQ+QW5pbWFsczwva2V5d29yZD48a2V5d29yZD5CcmF6aWwv
ZXBpZGVtaW9sb2d5PC9rZXl3b3JkPjxrZXl3b3JkPkNoaWt1bmd1bnlhIEZldmVyLyplcGlkZW1p
b2xvZ3k8L2tleXdvcmQ+PGtleXdvcmQ+Q2hpa3VuZ3VueWEgdmlydXM8L2tleXdvcmQ+PGtleXdv
cmQ+Q2l0aWVzL2VwaWRlbWlvbG9neTwva2V5d29yZD48a2V5d29yZD5EaXNlYXNlIE91dGJyZWFr
czwva2V5d29yZD48a2V5d29yZD5FY29zeXN0ZW08L2tleXdvcmQ+PGtleXdvcmQ+SHVtYW5zPC9r
ZXl3b3JkPjxrZXl3b3JkPk1vc3F1aXRvIFZlY3RvcnM8L2tleXdvcmQ+PGtleXdvcmQ+KlNvY2lh
bCBDbGFzczwva2V5d29yZD48a2V5d29yZD5TcGF0aW8tVGVtcG9yYWwgQW5hbHlzaXM8L2tleXdv
cmQ+PGtleXdvcmQ+KlRlbXBlcmF0dXJlPC9rZXl3b3JkPjwva2V5d29yZHM+PGRhdGVzPjx5ZWFy
PjIwMjE8L3llYXI+PHB1Yi1kYXRlcz48ZGF0ZT5KdW48L2RhdGU+PC9wdWItZGF0ZXM+PC9kYXRl
cz48aXNibj4xOTM1LTI3MjcgKFByaW50KSYjeEQ7MTkzNS0yNzI3PC9pc2JuPjxhY2Nlc3Npb24t
bnVtPjM0MTQzNzcxPC9hY2Nlc3Npb24tbnVtPjx1cmxzPjxyZWxhdGVkLXVybHM+PHVybD5odHRw
czovL2pvdXJuYWxzLnBsb3Mub3JnL3Bsb3NudGRzL2FydGljbGUvZmlsZT9pZD0xMC4xMzcxL2pv
dXJuYWwucG50ZC4wMDA5NTM3JmFtcDt0eXBlPXByaW50YWJsZTwvdXJsPjwvcmVsYXRlZC11cmxz
PjwvdXJscz48Y3VzdG9tMT5UaGUgYXV0aG9ycyBoYXZlIGRlY2xhcmVkIHRoYXQgbm8gY29tcGV0
aW5nIGludGVyZXN0cyBleGlzdC48L2N1c3RvbTE+PGN1c3RvbTI+UE1DODI0NDg5MzwvY3VzdG9t
Mj48ZWxlY3Ryb25pYy1yZXNvdXJjZS1udW0+MTAuMTM3MS9qb3VybmFsLnBudGQuMDAwOTUzNzwv
ZWxlY3Ryb25pYy1yZXNvdXJjZS1udW0+PHJlbW90ZS1kYXRhYmFzZS1wcm92aWRlcj5OTE08L3Jl
bW90ZS1kYXRhYmFzZS1wcm92aWRlcj48bGFuZ3VhZ2U+ZW5nPC9sYW5ndWFnZT48L3JlY29yZD48
L0NpdGU+PENpdGU+PEF1dGhvcj5LdW1hcjwvQXV0aG9yPjxZZWFyPjIwMDc8L1llYXI+PFJlY051
bT42MTwvUmVjTnVtPjxyZWNvcmQ+PHJlYy1udW1iZXI+NjE8L3JlYy1udW1iZXI+PGZvcmVpZ24t
a2V5cz48a2V5IGFwcD0iRU4iIGRiLWlkPSJ4YWV2Znd4ZTVwOWZ0N2VkczA5eHBhdnF2YXN3eDVk
dzVkMnMiIHRpbWVzdGFtcD0iMTc0MDU2NDM5OCI+NjE8L2tleT48L2ZvcmVpZ24ta2V5cz48cmVm
LXR5cGUgbmFtZT0iSm91cm5hbCBBcnRpY2xlIj4xNzwvcmVmLXR5cGU+PGNvbnRyaWJ1dG9ycz48
YXV0aG9ycz48YXV0aG9yPkt1bWFyLCBDLiBKLjwvYXV0aG9yPjxhdXRob3I+QmFib28sIEMuIEEu
PC9hdXRob3I+PGF1dGhvcj5LcmlzaG5hbiwgQi4gVS48L2F1dGhvcj48YXV0aG9yPkt1bWFyLCBB
LjwvYXV0aG9yPjxhdXRob3I+Sm95LCBTLjwvYXV0aG9yPjxhdXRob3I+Sm9zZSwgVC48L2F1dGhv
cj48YXV0aG9yPlBoaWxpcCwgQS48L2F1dGhvcj48YXV0aG9yPlNhbWJhc2l2YWlhaCwgSy48L2F1
dGhvcj48YXV0aG9yPkhlZ2RlLCBCLiBNLjwvYXV0aG9yPjwvYXV0aG9ycz48L2NvbnRyaWJ1dG9y
cz48dGl0bGVzPjx0aXRsZT5UaGUgc29jaW9lY29ub21pYyBpbXBhY3Qgb2YgdGhlIGNoaWt1bmd1
bnlhIHZpcmFsIGVwaWRlbWljIGluIEluZGlhPC90aXRsZT48c2Vjb25kYXJ5LXRpdGxlPk9wZW4g
TWVkPC9zZWNvbmRhcnktdGl0bGU+PC90aXRsZXM+PHBlcmlvZGljYWw+PGZ1bGwtdGl0bGU+T3Bl
biBNZWQ8L2Z1bGwtdGl0bGU+PC9wZXJpb2RpY2FsPjxwYWdlcz5lMTUwLTI8L3BhZ2VzPjx2b2x1
bWU+MTwvdm9sdW1lPjxudW1iZXI+MzwvbnVtYmVyPjxlZGl0aW9uPjIwMDcxMDIyPC9lZGl0aW9u
PjxkYXRlcz48eWVhcj4yMDA3PC95ZWFyPjwvZGF0ZXM+PGlzYm4+MTkxMS0yMDkyIChQcmludCk8
L2lzYm4+PGFjY2Vzc2lvbi1udW0+MjE2NzM5NDQ8L2FjY2Vzc2lvbi1udW0+PHVybHM+PC91cmxz
PjxjdXN0b20xPk5vbmUgZGVjbGFyZWQuPC9jdXN0b20xPjxjdXN0b20yPlBNQzMxMTMyMjA8L2N1
c3RvbTI+PHJlbW90ZS1kYXRhYmFzZS1wcm92aWRlcj5OTE08L3JlbW90ZS1kYXRhYmFzZS1wcm92
aWRlcj48bGFuZ3VhZ2U+ZW5nPC9sYW5ndWFnZT48L3JlY29yZD48L0NpdGU+PENpdGU+PEF1dGhv
cj5QYXVsc29uPC9BdXRob3I+PFllYXI+MjAyMjwvWWVhcj48UmVjTnVtPjc1PC9SZWNOdW0+PHJl
Y29yZD48cmVjLW51bWJlcj43NTwvcmVjLW51bWJlcj48Zm9yZWlnbi1rZXlzPjxrZXkgYXBwPSJF
TiIgZGItaWQ9InhhZXZmd3hlNXA5ZnQ3ZWRzMDl4cGF2cXZhc3d4NWR3NWQycyIgdGltZXN0YW1w
PSIxNzQwNTY0NDAwIj43NTwva2V5PjwvZm9yZWlnbi1rZXlzPjxyZWYtdHlwZSBuYW1lPSJKb3Vy
bmFsIEFydGljbGUiPjE3PC9yZWYtdHlwZT48Y29udHJpYnV0b3JzPjxhdXRob3JzPjxhdXRob3I+
UGF1bHNvbiwgVy48L2F1dGhvcj48YXV0aG9yPktvZGFsaSwgTi4gSy48L2F1dGhvcj48YXV0aG9y
PkJhbGFzdWJyYW1hbmksIEsuPC9hdXRob3I+PGF1dGhvcj5EaXhpdCwgUi48L2F1dGhvcj48YXV0
aG9yPkNoZWxsYXBwYW4sIFMuPC9hdXRob3I+PGF1dGhvcj5CZWhlcmEsIFMuIEsuPC9hdXRob3I+
PGF1dGhvcj5CYWxhYmFza2FyYW4gTmluYSwgUC48L2F1dGhvcj48L2F1dGhvcnM+PC9jb250cmli
dXRvcnM+PGF1dGgtYWRkcmVzcz5EZXBhcnRtZW50IG9mIEVwaWRlbWlvbG9neSBhbmQgUHVibGlj
IEhlYWx0aCwgU2Nob29sIG9mIExpZmUgU2NpZW5jZXMsIENlbnRyYWwgVW5pdmVyc2l0eSBvZiBU
YW1pbCBOYWR1LCBUaXJ1dmFydXIsIEluZGlhLiYjeEQ7RGVwYXJ0bWVudCBvZiBHZW9ncmFwaHks
IFNjaG9vbCBvZiBFYXJ0aCBTY2llbmNlcywgQ2VudHJhbCBVbml2ZXJzaXR5IG9mIFRhbWlsIE5h
ZHUsIFRpcnV2YXJ1ciwgSW5kaWEuJiN4RDtJbmRpYW4gQ291bmNpbCBvZiBNZWRpY2FsIFJlc2Vh
cmNoLSBOYXRpb25hbCBJbnN0aXR1dGUgb2YgVHJhZGl0aW9uYWwgTWVkaWNpbmUsIEJlbGFnYXZp
LCBJbmRpYS4mI3hEO0RlcGFydG1lbnQgb2YgRXBpZGVtaW9sb2d5IGFuZCBQdWJsaWMgSGVhbHRo
LCBTY2hvb2wgb2YgTGlmZSBTY2llbmNlcywgQ2VudHJhbCBVbml2ZXJzaXR5IG9mIFRhbWlsIE5h
ZHUsIFRpcnV2YXJ1ciwgSW5kaWEuIHByYXZlZW5AY3V0bi5hYy5pbi48L2F1dGgtYWRkcmVzcz48
dGl0bGVzPjx0aXRsZT5Tb2NpYWwgYW5kIGhvdXNpbmcgaW5kaWNhdG9ycyBvZiBkZW5ndWUgYW5k
IGNoaWt1bmd1bnlhIGluIEluZGlhbiBhZHVsdHMgYWdlZCA0NSBhbmQgYWJvdmU6IEFuYWx5c2lz
IG9mIGEgbmF0aW9uYWxseSByZXByZXNlbnRhdGl2ZSBzdXJ2ZXkgKDIwMTctMTgpPC90aXRsZT48
c2Vjb25kYXJ5LXRpdGxlPkFyY2ggUHVibGljIEhlYWx0aDwvc2Vjb25kYXJ5LXRpdGxlPjwvdGl0
bGVzPjxwZXJpb2RpY2FsPjxmdWxsLXRpdGxlPkFyY2ggUHVibGljIEhlYWx0aDwvZnVsbC10aXRs
ZT48L3BlcmlvZGljYWw+PHBhZ2VzPjEyNTwvcGFnZXM+PHZvbHVtZT44MDwvdm9sdW1lPjxudW1i
ZXI+MTwvbnVtYmVyPjxlZGl0aW9uPjIwMjIwNDIwPC9lZGl0aW9uPjxrZXl3b3Jkcz48a2V5d29y
ZD5MYXNpPC9rZXl3b3JkPjxrZXl3b3JkPlJpc2sgZmFjdG9ycyBvZiBkZW5ndWUgYW5kIGNoaWt1
bmd1bnlhPC9rZXl3b3JkPjxrZXl3b3JkPlNvY2lhbCBkZXRlcm1pbmFudHMgb2YgY2hpa3VuZ3Vu
eWE8L2tleXdvcmQ+PGtleXdvcmQ+U29jaWFsIGRldGVybWluYW50cyBvZiBkZW5ndWU8L2tleXdv
cmQ+PC9rZXl3b3Jkcz48ZGF0ZXM+PHllYXI+MjAyMjwveWVhcj48cHViLWRhdGVzPjxkYXRlPkFw
ciAyMDwvZGF0ZT48L3B1Yi1kYXRlcz48L2RhdGVzPjxpc2JuPjA3NzgtNzM2NyAoUHJpbnQpJiN4
RDswNzc4LTczNjc8L2lzYm4+PGFjY2Vzc2lvbi1udW0+MzU0NDM3MDQ8L2FjY2Vzc2lvbi1udW0+
PHVybHM+PHJlbGF0ZWQtdXJscz48dXJsPmh0dHBzOi8vYXJjaHB1YmxpY2hlYWx0aC5iaW9tZWRj
ZW50cmFsLmNvbS9jb3VudGVyL3BkZi8xMC4xMTg2L3MxMzY5MC0wMjItMDA4NjgtNS5wZGY8L3Vy
bD48L3JlbGF0ZWQtdXJscz48L3VybHM+PGN1c3RvbTE+VGhlIGF1dGhvcnMgZGVjbGFyZSB0aGF0
IHRoZXkgaGF2ZSBubyBjb21wZXRpbmcgaW50ZXJlc3RzLjwvY3VzdG9tMT48Y3VzdG9tMj5QTUM5
MDIyMzUxPC9jdXN0b20yPjxlbGVjdHJvbmljLXJlc291cmNlLW51bT4xMC4xMTg2L3MxMzY5MC0w
MjItMDA4NjgtNTwvZWxlY3Ryb25pYy1yZXNvdXJjZS1udW0+PHJlbW90ZS1kYXRhYmFzZS1wcm92
aWRlcj5OTE08L3JlbW90ZS1kYXRhYmFzZS1wcm92aWRlcj48bGFuZ3VhZ2U+ZW5nPC9sYW5ndWFn
ZT48L3JlY29yZD48L0NpdGU+PENpdGU+PEF1dGhvcj5NdWxsaWdhbjwvQXV0aG9yPjxZZWFyPjIw
MTU8L1llYXI+PFJlY051bT43MDwvUmVjTnVtPjxyZWNvcmQ+PHJlYy1udW1iZXI+NzA8L3JlYy1u
dW1iZXI+PGZvcmVpZ24ta2V5cz48a2V5IGFwcD0iRU4iIGRiLWlkPSJ4YWV2Znd4ZTVwOWZ0N2Vk
czA5eHBhdnF2YXN3eDVkdzVkMnMiIHRpbWVzdGFtcD0iMTc0MDU2NDM5OSI+NzA8L2tleT48L2Zv
cmVpZ24ta2V5cz48cmVmLXR5cGUgbmFtZT0iSm91cm5hbCBBcnRpY2xlIj4xNzwvcmVmLXR5cGU+
PGNvbnRyaWJ1dG9ycz48YXV0aG9ycz48YXV0aG9yPk11bGxpZ2FuLCBLLjwvYXV0aG9yPjxhdXRo
b3I+RGl4b24sIEouPC9hdXRob3I+PGF1dGhvcj5TaW5uLCBDLiBMLjwvYXV0aG9yPjxhdXRob3I+
RWxsaW90dCwgUy4gSi48L2F1dGhvcj48L2F1dGhvcnM+PC9jb250cmlidXRvcnM+PHRpdGxlcz48
dGl0bGU+SXMgZGVuZ3VlIGEgZGlzZWFzZSBvZiBwb3ZlcnR5PyBBIHN5c3RlbWF0aWMgcmV2aWV3
PC90aXRsZT48c2Vjb25kYXJ5LXRpdGxlPlBhdGhvZyBHbG9iIEhlYWx0aDwvc2Vjb25kYXJ5LXRp
dGxlPjwvdGl0bGVzPjxwZXJpb2RpY2FsPjxmdWxsLXRpdGxlPlBhdGhvZyBHbG9iIEhlYWx0aDwv
ZnVsbC10aXRsZT48L3BlcmlvZGljYWw+PHBhZ2VzPjEwLTg8L3BhZ2VzPjx2b2x1bWU+MTA5PC92
b2x1bWU+PG51bWJlcj4xPC9udW1iZXI+PGVkaXRpb24+MjAxNDEyMjk8L2VkaXRpb24+PGtleXdv
cmRzPjxrZXl3b3JkPkRlbmd1ZS8qZXBpZGVtaW9sb2d5PC9rZXl3b3JkPjxrZXl3b3JkPkh1bWFu
czwva2V5d29yZD48a2V5d29yZD4qUG92ZXJ0eTwva2V5d29yZD48a2V5d29yZD5SaXNrIEZhY3Rv
cnM8L2tleXdvcmQ+PGtleXdvcmQ+U29jaW9lY29ub21pYyBGYWN0b3JzPC9rZXl3b3JkPjxrZXl3
b3JkPkFlZGVzPC9rZXl3b3JkPjxrZXl3b3JkPkRlbmd1ZTwva2V5d29yZD48a2V5d29yZD5Fdmlk
ZW5jZS1pbmZvcm1lZCBkZWNpc2lvbi1tYWtpbmc8L2tleXdvcmQ+PGtleXdvcmQ+UG92ZXJ0eTwv
a2V5d29yZD48a2V5d29yZD5TeXN0ZW1hdGljIHJldmlldzwva2V5d29yZD48L2tleXdvcmRzPjxk
YXRlcz48eWVhcj4yMDE1PC95ZWFyPjxwdWItZGF0ZXM+PGRhdGU+RmViPC9kYXRlPjwvcHViLWRh
dGVzPjwvZGF0ZXM+PGlzYm4+MjA0Ny03NzI0IChQcmludCkmI3hEOzIwNDctNzcyNDwvaXNibj48
YWNjZXNzaW9uLW51bT4yNTU0NjMzOTwvYWNjZXNzaW9uLW51bT48dXJscz48L3VybHM+PGN1c3Rv
bTI+UE1DNDQ0NTI4OTwvY3VzdG9tMj48ZWxlY3Ryb25pYy1yZXNvdXJjZS1udW0+MTAuMTE3OS8y
MDQ3NzczMjE0eS4wMDAwMDAwMTY4PC9lbGVjdHJvbmljLXJlc291cmNlLW51bT48cmVtb3RlLWRh
dGFiYXNlLXByb3ZpZGVyPk5MTTwvcmVtb3RlLWRhdGFiYXNlLXByb3ZpZGVyPjxsYW5ndWFnZT5l
bmc8L2xhbmd1YWdlPjwvcmVjb3JkPjwvQ2l0ZT48Q2l0ZT48QXV0aG9yPkFidSBCYWthcjwvQXV0
aG9yPjxZZWFyPjIwMTI8L1llYXI+PFJlY051bT4yNjwvUmVjTnVtPjxyZWNvcmQ+PHJlYy1udW1i
ZXI+MjY8L3JlYy1udW1iZXI+PGZvcmVpZ24ta2V5cz48a2V5IGFwcD0iRU4iIGRiLWlkPSJ4YWV2
Znd4ZTVwOWZ0N2VkczA5eHBhdnF2YXN3eDVkdzVkMnMiIHRpbWVzdGFtcD0iMTc0MDU2NDM5MSI+
MjY8L2tleT48L2ZvcmVpZ24ta2V5cz48cmVmLXR5cGUgbmFtZT0iSm91cm5hbCBBcnRpY2xlIj4x
NzwvcmVmLXR5cGU+PGNvbnRyaWJ1dG9ycz48YXV0aG9ycz48YXV0aG9yPkFidSBCYWthciwgQS48
L2F1dGhvcj48YXV0aG9yPlN1bGFpbWFuLCBTLjwvYXV0aG9yPjxhdXRob3I+T21hciwgQi48L2F1
dGhvcj48YXV0aG9yPk1hdCBBbGksIFIuPC9hdXRob3I+PC9hdXRob3JzPjwvY29udHJpYnV0b3Jz
PjxhdXRoLWFkZHJlc3M+RGVwYXJ0bWVudCBvZiBCaW9tZWRpY2FsIFNjaWVuY2UsIEZhY3VsdHkg
b2YgQWxsaWVkIEhlYWx0aCBTY2llbmNlcywgVW5pdmVyc2l0eSBLZWJhbmdzYWFuIE1hbGF5c2lh
LCBKYWxhbiBSYWphIE11ZGEgQWJkdWwgQXppeiwgNTAzMDAgS3VhbGEgTHVtcHVyLCBNYWxheXNp
YS48L2F1dGgtYWRkcmVzcz48dGl0bGVzPjx0aXRsZT5FdmFsdWF0aW9uIG9mIE1lbGFsZXVjYSBj
YWp1cHV0aSAoRmFtaWx5OiBNeXJ0YWNlYWUpIEVzc2VudGlhbCBPaWwgaW4gQWVyb3NvbCBTcHJh
eSBDYW5zIGFnYWluc3QgRGVuZ3VlIFZlY3RvcnMgaW4gTG93IENvc3QgSG91c2luZyBGbGF0czwv
dGl0bGU+PHNlY29uZGFyeS10aXRsZT5KIEFydGhyb3BvZCBCb3JuZSBEaXM8L3NlY29uZGFyeS10
aXRsZT48L3RpdGxlcz48cGVyaW9kaWNhbD48ZnVsbC10aXRsZT5KIEFydGhyb3BvZCBCb3JuZSBE
aXM8L2Z1bGwtdGl0bGU+PC9wZXJpb2RpY2FsPjxwYWdlcz4yOC0zNTwvcGFnZXM+PHZvbHVtZT42
PC92b2x1bWU+PG51bWJlcj4xPC9udW1iZXI+PGVkaXRpb24+MjAxMjA2MzA8L2VkaXRpb24+PGtl
eXdvcmRzPjxrZXl3b3JkPkFlZGVzIGFlZ3lwdGk8L2tleXdvcmQ+PGtleXdvcmQ+QWVkZXMgYWxi
b3BpY3R1czwva2V5d29yZD48a2V5d29yZD5NZWxhbGV1Y2EgY2FqdXB1dGk8L2tleXdvcmQ+PGtl
eXdvcmQ+YWVyb3NvbCBjYW48L2tleXdvcmQ+PGtleXdvcmQ+ZXNzZW50aWFscyBvaWw8L2tleXdv
cmQ+PC9rZXl3b3Jkcz48ZGF0ZXM+PHllYXI+MjAxMjwveWVhcj48L2RhdGVzPjxpc2JuPjIzMjIt
MTk4NCAoUHJpbnQpJiN4RDsyMzIyLTE5ODQ8L2lzYm4+PGFjY2Vzc2lvbi1udW0+MjMyOTM3NzY8
L2FjY2Vzc2lvbi1udW0+PHVybHM+PC91cmxzPjxjdXN0b20yPlBNQzM1MjgxNjg8L2N1c3RvbTI+
PHJlbW90ZS1kYXRhYmFzZS1wcm92aWRlcj5OTE08L3JlbW90ZS1kYXRhYmFzZS1wcm92aWRlcj48
bGFuZ3VhZ2U+ZW5nPC9sYW5ndWFnZT48L3JlY29yZD48L0NpdGU+PENpdGU+PEF1dGhvcj5SYXph
PC9BdXRob3I+PFllYXI+MjAxODwvWWVhcj48UmVjTnVtPjgzPC9SZWNOdW0+PHJlY29yZD48cmVj
LW51bWJlcj44MzwvcmVjLW51bWJlcj48Zm9yZWlnbi1rZXlzPjxrZXkgYXBwPSJFTiIgZGItaWQ9
InhhZXZmd3hlNXA5ZnQ3ZWRzMDl4cGF2cXZhc3d4NWR3NWQycyIgdGltZXN0YW1wPSIxNzQwNTY0
NDAyIj44Mzwva2V5PjwvZm9yZWlnbi1rZXlzPjxyZWYtdHlwZSBuYW1lPSJKb3VybmFsIEFydGlj
bGUiPjE3PC9yZWYtdHlwZT48Y29udHJpYnV0b3JzPjxhdXRob3JzPjxhdXRob3I+UmF6YSwgRi4g
QS48L2F1dGhvcj48YXV0aG9yPkFzaHJhZiwgUy48L2F1dGhvcj48YXV0aG9yPkhhc25haW4sIFMu
PC9hdXRob3I+PGF1dGhvcj5BaG1hZCwgSi48L2F1dGhvcj48YXV0aG9yPklxYmFsLCBNLjwvYXV0
aG9yPjwvYXV0aG9ycz48L2NvbnRyaWJ1dG9ycz48YXV0aC1hZGRyZXNzPlBha2lzdGFuIEhlYWx0
aCBSZXNlYXJjaCBDb3VuY2lsLCBSZXNlYXJjaCBDZW50cmUsIEZhdGltYSBKaW5uYWggTWVkaWNh
bCBVbml2ZXJzaXR5LCBMYWhvcmUsIFBha2lzdGFuLiYjeEQ7RGVwYXJ0bWVudCBvZiBNaWNyb2Jp
b2xvZ3kgYW5kIE1vbGVjdWxhciBHZW5ldGljcywgVW5pdmVyc2l0eSBvZiB0aGUgUHVuamFiLCBM
YWhvcmUsIFBha2lzdGFuLiYjeEQ7RGVwYXJ0bWVudCBvZiBJbnRlZ3JhdGl2ZSBFbmdpbmVlcmlu
ZywgQ2h1bmctQW5nIFVuaXZlcnNpdHksIFNlb3VsLCBLb3JlYS4mI3hEO0RlcGFydG1lbnQgb2Yg
UGF0aG9sb2d5LCBBbGxpZWQgSG9zcGl0YWwsIEZhaXNhbGFiYWQsIFBha2lzdGFuLjwvYXV0aC1h
ZGRyZXNzPjx0aXRsZXM+PHRpdGxlPkRlbmd1ZSBzZXJvcHJldmFsZW5jZSBhbmQgaXRzIHNvY2lv
ZWNvbm9taWMgZGV0ZXJtaW5hbnRzIGluIEZhaXNhbGFiYWQsIFBha2lzdGFuOiBhIGNyb3NzLXNl
Y3Rpb25hbCBzdHVkeTwvdGl0bGU+PHNlY29uZGFyeS10aXRsZT5SZXYgU29jIEJyYXMgTWVkIFRy
b3A8L3NlY29uZGFyeS10aXRsZT48L3RpdGxlcz48cGVyaW9kaWNhbD48ZnVsbC10aXRsZT5SZXYg
U29jIEJyYXMgTWVkIFRyb3A8L2Z1bGwtdGl0bGU+PC9wZXJpb2RpY2FsPjxwYWdlcz41MDMtNTA3
PC9wYWdlcz48dm9sdW1lPjUxPC92b2x1bWU+PG51bWJlcj40PC9udW1iZXI+PGtleXdvcmRzPjxr
ZXl3b3JkPkFkb2xlc2NlbnQ8L2tleXdvcmQ+PGtleXdvcmQ+QWR1bHQ8L2tleXdvcmQ+PGtleXdv
cmQ+QW50aWJvZGllcywgVmlyYWwvKmJsb29kPC9rZXl3b3JkPjxrZXl3b3JkPkNyb3NzLVNlY3Rp
b25hbCBTdHVkaWVzPC9rZXl3b3JkPjxrZXl3b3JkPkRlbmd1ZS8qZXBpZGVtaW9sb2d5PC9rZXl3
b3JkPjxrZXl3b3JkPkRlbmd1ZSBWaXJ1cy8qaW1tdW5vbG9neTwva2V5d29yZD48a2V5d29yZD5G
ZW1hbGU8L2tleXdvcmQ+PGtleXdvcmQ+SHVtYW5zPC9rZXl3b3JkPjxrZXl3b3JkPkltbXVub2ds
b2J1bGluIEcvYmxvb2Q8L2tleXdvcmQ+PGtleXdvcmQ+SW1tdW5vZ2xvYnVsaW4gTS9ibG9vZDwv
a2V5d29yZD48a2V5d29yZD5NYWxlPC9rZXl3b3JkPjxrZXl3b3JkPk1pZGRsZSBBZ2VkPC9rZXl3
b3JkPjxrZXl3b3JkPlBha2lzdGFuL2VwaWRlbWlvbG9neTwva2V5d29yZD48a2V5d29yZD5QcmV2
YWxlbmNlPC9rZXl3b3JkPjxrZXl3b3JkPlNlcm9lcGlkZW1pb2xvZ2ljIFN0dWRpZXM8L2tleXdv
cmQ+PGtleXdvcmQ+U29jaW9lY29ub21pYyBGYWN0b3JzPC9rZXl3b3JkPjxrZXl3b3JkPllvdW5n
IEFkdWx0PC9rZXl3b3JkPjwva2V5d29yZHM+PGRhdGVzPjx5ZWFyPjIwMTg8L3llYXI+PHB1Yi1k
YXRlcz48ZGF0ZT5KdWwtQXVnPC9kYXRlPjwvcHViLWRhdGVzPjwvZGF0ZXM+PGlzYm4+MDAzNy04
NjgyPC9pc2JuPjxhY2Nlc3Npb24tbnVtPjMwMTMzNjM0PC9hY2Nlc3Npb24tbnVtPjx1cmxzPjxy
ZWxhdGVkLXVybHM+PHVybD5odHRwczovL3d3dy5zY2llbG8uYnIvai9yc2JtdC9hL053eWI3bmhi
SEhKd1NWODRWZmNLOExNLz9sYW5nPWVuJmFtcDtmb3JtYXQ9cGRmPC91cmw+PC9yZWxhdGVkLXVy
bHM+PC91cmxzPjxlbGVjdHJvbmljLXJlc291cmNlLW51bT4xMC4xNTkwLzAwMzctODY4Mi0wMjQ2
LTIwMTc8L2VsZWN0cm9uaWMtcmVzb3VyY2UtbnVtPjxyZW1vdGUtZGF0YWJhc2UtcHJvdmlkZXI+
TkxNPC9yZW1vdGUtZGF0YWJhc2UtcHJvdmlkZXI+PGxhbmd1YWdlPmVuZzwvbGFuZ3VhZ2U+PC9y
ZWNvcmQ+PC9DaXRlPjxDaXRlPjxBdXRob3I+U2FsaW08L0F1dGhvcj48WWVhcj4yMDI0PC9ZZWFy
PjxSZWNOdW0+ODY8L1JlY051bT48cmVjb3JkPjxyZWMtbnVtYmVyPjg2PC9yZWMtbnVtYmVyPjxm
b3JlaWduLWtleXM+PGtleSBhcHA9IkVOIiBkYi1pZD0ieGFldmZ3eGU1cDlmdDdlZHMwOXhwYXZx
dmFzd3g1ZHc1ZDJzIiB0aW1lc3RhbXA9IjE3NDA1NjQ0MDIiPjg2PC9rZXk+PC9mb3JlaWduLWtl
eXM+PHJlZi10eXBlIG5hbWU9IkpvdXJuYWwgQXJ0aWNsZSI+MTc8L3JlZi10eXBlPjxjb250cmli
dXRvcnM+PGF1dGhvcnM+PGF1dGhvcj5TYWxpbSwgSy4gVS48L2F1dGhvcj48YXV0aG9yPsOBbHZh
cmV6LCBGLiBTLjwvYXV0aG9yPjxhdXRob3I+Q2hhbi1Hb2xzdG9uLCBBLiBNLjwvYXV0aG9yPjxh
dXRob3I+TmF1Z2h0b24sIEMuIEMuPC9hdXRob3I+PGF1dGhvcj5DaXNuZXJvcywgUi48L2F1dGhv
cj48YXV0aG9yPkpveWNlLCBBLjwvYXV0aG9yPjwvYXV0aG9ycz48L2NvbnRyaWJ1dG9ycz48YXV0
aC1hZGRyZXNzPlB1YmxpYyBIZWFsdGgsIFVuaXZlcnNpdHkgb2YgQ2FsaWZvcm5pYSBNZXJjZWQs
IE1lcmNlZCwgQ0EsIFVuaXRlZCBTdGF0ZXMgb2YgQW1lcmljYS4mI3hEO0Z1bmRhY2nDs24gTmF0
dXJhbGV6YSBFbCBTYWx2YWRvciwgU2FuIFNhbHZhZG9yLCBFbCBTYWx2YWRvci4mI3hEO0Npdmls
IGFuZCBFbnZpcm9ubWVudGFsIEVuZ2luZWVyaW5nLCBVbml2ZXJzaXR5IG9mIENhbGlmb3JuaWEg
TWVyY2VkLCBNZXJjZWQsIENBLCBVbml0ZWQgU3RhdGVzIG9mIEFtZXJpY2EuPC9hdXRoLWFkZHJl
c3M+PHRpdGxlcz48dGl0bGU+U29jaW9lY29ub21pYyBhbmQgZW52aXJvbm1lbnRhbCBmYWN0b3Jz
IGFzc29jaWF0ZWQgd2l0aCBkZW5ndWUgZmV2ZXIgaW5jaWRlbmNlIGluIEd1YXRlbWFsYTogUmlz
aW5nIHRlbXBlcmF0dXJlcyBpbmNyZWFzZSBkZW5ndWUgcmlzazwvdGl0bGU+PHNlY29uZGFyeS10
aXRsZT5QTG9TIE9uZTwvc2Vjb25kYXJ5LXRpdGxlPjwvdGl0bGVzPjxwZXJpb2RpY2FsPjxmdWxs
LXRpdGxlPlBMb1MgT25lPC9mdWxsLXRpdGxlPjwvcGVyaW9kaWNhbD48cGFnZXM+ZTAzMDgyNzE8
L3BhZ2VzPjx2b2x1bWU+MTk8L3ZvbHVtZT48bnVtYmVyPjg8L251bWJlcj48ZWRpdGlvbj4yMDI0
MDgwMTwvZWRpdGlvbj48a2V5d29yZHM+PGtleXdvcmQ+KkRlbmd1ZS9lcGlkZW1pb2xvZ3k8L2tl
eXdvcmQ+PGtleXdvcmQ+R3VhdGVtYWxhL2VwaWRlbWlvbG9neTwva2V5d29yZD48a2V5d29yZD5I
dW1hbnM8L2tleXdvcmQ+PGtleXdvcmQ+SW5jaWRlbmNlPC9rZXl3b3JkPjxrZXl3b3JkPipTb2Np
b2Vjb25vbWljIEZhY3RvcnM8L2tleXdvcmQ+PGtleXdvcmQ+KlRlbXBlcmF0dXJlPC9rZXl3b3Jk
PjxrZXl3b3JkPlJpc2sgRmFjdG9yczwva2V5d29yZD48a2V5d29yZD5FbnZpcm9ubWVudDwva2V5
d29yZD48L2tleXdvcmRzPjxkYXRlcz48eWVhcj4yMDI0PC95ZWFyPjwvZGF0ZXM+PGlzYm4+MTkz
Mi02MjAzPC9pc2JuPjxhY2Nlc3Npb24tbnVtPjM5MDg4NTc4PC9hY2Nlc3Npb24tbnVtPjx1cmxz
PjxyZWxhdGVkLXVybHM+PHVybD5odHRwczovL2pvdXJuYWxzLnBsb3Mub3JnL3Bsb3NvbmUvYXJ0
aWNsZS9maWxlP2lkPTEwLjEzNzEvam91cm5hbC5wb25lLjAzMDgyNzEmYW1wO3R5cGU9cHJpbnRh
YmxlPC91cmw+PC9yZWxhdGVkLXVybHM+PC91cmxzPjxjdXN0b20xPlRoZSBhdXRob3JzIGhhdmUg
ZGVjbGFyZWQgdGhhdCBubyBjb21wZXRpbmcgaW50ZXJlc3RzIGV4aXN0LjwvY3VzdG9tMT48Y3Vz
dG9tMj5QTUMxMTI5MzczNDwvY3VzdG9tMj48ZWxlY3Ryb25pYy1yZXNvdXJjZS1udW0+MTAuMTM3
MS9qb3VybmFsLnBvbmUuMDMwODI3MTwvZWxlY3Ryb25pYy1yZXNvdXJjZS1udW0+PHJlbW90ZS1k
YXRhYmFzZS1wcm92aWRlcj5OTE08L3JlbW90ZS1kYXRhYmFzZS1wcm92aWRlcj48bGFuZ3VhZ2U+
ZW5nPC9sYW5ndWFnZT48L3JlY29yZD48L0NpdGU+PENpdGU+PEF1dGhvcj5TZXBvc288L0F1dGhv
cj48WWVhcj4yMDIzPC9ZZWFyPjxSZWNOdW0+ODg8L1JlY051bT48cmVjb3JkPjxyZWMtbnVtYmVy
Pjg4PC9yZWMtbnVtYmVyPjxmb3JlaWduLWtleXM+PGtleSBhcHA9IkVOIiBkYi1pZD0ieGFldmZ3
eGU1cDlmdDdlZHMwOXhwYXZxdmFzd3g1ZHc1ZDJzIiB0aW1lc3RhbXA9IjE3NDA1NjQ0MDMiPjg4
PC9rZXk+PC9mb3JlaWduLWtleXM+PHJlZi10eXBlIG5hbWU9IkpvdXJuYWwgQXJ0aWNsZSI+MTc8
L3JlZi10eXBlPjxjb250cmlidXRvcnM+PGF1dGhvcnM+PGF1dGhvcj5TZXBvc28sIFguPC9hdXRo
b3I+PGF1dGhvcj5WYWxlbnp1ZWxhLCBTLjwvYXV0aG9yPjxhdXRob3I+QXBvc3RvbCwgRy4gTC48
L2F1dGhvcj48L2F1dGhvcnM+PC9jb250cmlidXRvcnM+PGF1dGgtYWRkcmVzcz5EZXBhcnRtZW50
IG9mIEh5Z2llbmUsIEhva2thaWRvIFVuaXZlcnNpdHksIFNhcHBvcm8sIEhva2thaWRvIEphcGFu
LiYjeEQ7U2Nob29sIG9mIFRyb3BpY2FsIE1lZGljaW5lIGFuZCBHbG9iYWwgSGVhbHRoLCBOYWdh
c2FraSBVbml2ZXJzaXR5LCBOYWdhc2FraSwgSmFwYW4uJiN4RDtBdGVuZW8gU2Nob29sIG9mIE1l
ZGljaW5lIGFuZCBQdWJsaWMgSGVhbHRoLCBBdGVuZW8gZGUgTWFuaWxhIFVuaXZlcnNpdHksIFBh
c2lnLCBQaGlsaXBwaW5lcy48L2F1dGgtYWRkcmVzcz48dGl0bGVzPjx0aXRsZT5Tb2Npby1lY29u
b21pYyBmYWN0b3JzIGFuZCBpdHMgaW5mbHVlbmNlIG9uIHRoZSBhc3NvY2lhdGlvbiBiZXR3ZWVu
IHRlbXBlcmF0dXJlIGFuZCBkZW5ndWUgaW5jaWRlbmNlIGluIDYxIFByb3ZpbmNlcyBvZiB0aGUg
UGhpbGlwcGluZXMsIDIwMTAtMjAxOTwvdGl0bGU+PHNlY29uZGFyeS10aXRsZT5QTG9TIE5lZ2wg
VHJvcCBEaXM8L3NlY29uZGFyeS10aXRsZT48L3RpdGxlcz48cGVyaW9kaWNhbD48ZnVsbC10aXRs
ZT5QTG9TIE5lZ2wgVHJvcCBEaXM8L2Z1bGwtdGl0bGU+PC9wZXJpb2RpY2FsPjxwYWdlcz5lMDAx
MTcwMDwvcGFnZXM+PHZvbHVtZT4xNzwvdm9sdW1lPjxudW1iZXI+MTA8L251bWJlcj48ZWRpdGlv
bj4yMDIzMTAyMzwvZWRpdGlvbj48a2V5d29yZHM+PGtleXdvcmQ+SHVtYW5zPC9rZXl3b3JkPjxr
ZXl3b3JkPlRlbXBlcmF0dXJlPC9rZXl3b3JkPjxrZXl3b3JkPkluY2lkZW5jZTwva2V5d29yZD48
a2V5d29yZD5QaGlsaXBwaW5lcy9lcGlkZW1pb2xvZ3k8L2tleXdvcmQ+PGtleXdvcmQ+KkRlbmd1
ZS9lcGlkZW1pb2xvZ3k8L2tleXdvcmQ+PGtleXdvcmQ+RWNvbm9taWMgRmFjdG9yczwva2V5d29y
ZD48a2V5d29yZD5Tb2Npb2Vjb25vbWljIEZhY3RvcnM8L2tleXdvcmQ+PC9rZXl3b3Jkcz48ZGF0
ZXM+PHllYXI+MjAyMzwveWVhcj48cHViLWRhdGVzPjxkYXRlPk9jdDwvZGF0ZT48L3B1Yi1kYXRl
cz48L2RhdGVzPjxpc2JuPjE5MzUtMjcyNyAoUHJpbnQpJiN4RDsxOTM1LTI3Mjc8L2lzYm4+PGFj
Y2Vzc2lvbi1udW0+Mzc4NzExMjU8L2FjY2Vzc2lvbi1udW0+PHVybHM+PHJlbGF0ZWQtdXJscz48
dXJsPmh0dHBzOi8vam91cm5hbHMucGxvcy5vcmcvcGxvc250ZHMvYXJ0aWNsZS9maWxlP2lkPTEw
LjEzNzEvam91cm5hbC5wbnRkLjAwMTE3MDAmYW1wO3R5cGU9cHJpbnRhYmxlPC91cmw+PC9yZWxh
dGVkLXVybHM+PC91cmxzPjxjdXN0b20xPlRoZSBhdXRob3JzIGhhdmUgZGVjbGFyZWQgdGhhdCBu
byBjb21wZXRpbmcgaW50ZXJlc3RzIGV4aXN0LjwvY3VzdG9tMT48Y3VzdG9tMj5QTUMxMDYyMTk5
MzwvY3VzdG9tMj48ZWxlY3Ryb25pYy1yZXNvdXJjZS1udW0+MTAuMTM3MS9qb3VybmFsLnBudGQu
MDAxMTcwMDwvZWxlY3Ryb25pYy1yZXNvdXJjZS1udW0+PHJlbW90ZS1kYXRhYmFzZS1wcm92aWRl
cj5OTE08L3JlbW90ZS1kYXRhYmFzZS1wcm92aWRlcj48bGFuZ3VhZ2U+ZW5nPC9sYW5ndWFnZT48
L3JlY29yZD48L0NpdGU+PENpdGU+PEF1dGhvcj5UZXVybGFpPC9BdXRob3I+PFllYXI+MjAxNTwv
WWVhcj48UmVjTnVtPjk1PC9SZWNOdW0+PHJlY29yZD48cmVjLW51bWJlcj45NTwvcmVjLW51bWJl
cj48Zm9yZWlnbi1rZXlzPjxrZXkgYXBwPSJFTiIgZGItaWQ9InhhZXZmd3hlNXA5ZnQ3ZWRzMDl4
cGF2cXZhc3d4NWR3NWQycyIgdGltZXN0YW1wPSIxNzQwNTY0NDA0Ij45NTwva2V5PjwvZm9yZWln
bi1rZXlzPjxyZWYtdHlwZSBuYW1lPSJKb3VybmFsIEFydGljbGUiPjE3PC9yZWYtdHlwZT48Y29u
dHJpYnV0b3JzPjxhdXRob3JzPjxhdXRob3I+VGV1cmxhaSwgTS48L2F1dGhvcj48YXV0aG9yPk1l
bmvDqHMsIEMuIEUuPC9hdXRob3I+PGF1dGhvcj5DYXZhcmVybywgVi48L2F1dGhvcj48YXV0aG9y
PkRlZ2FsbGllciwgTi48L2F1dGhvcj48YXV0aG9yPkRlc2Nsb3V4LCBFLjwvYXV0aG9yPjxhdXRo
b3I+R3Jhbmdlb24sIEouIFAuPC9hdXRob3I+PGF1dGhvcj5HdWlsbGF1bW90LCBMLjwvYXV0aG9y
PjxhdXRob3I+TGlib3VyZWwsIFQuPC9hdXRob3I+PGF1dGhvcj5MdWNpbywgUC4gUy48L2F1dGhv
cj48YXV0aG9yPk1hdGhpZXUtRGF1ZMOpLCBGLjwvYXV0aG9yPjxhdXRob3I+TWFuZ2VhcywgTS48
L2F1dGhvcj48L2F1dGhvcnM+PC9jb250cmlidXRvcnM+PGF1dGgtYWRkcmVzcz5FcGlkZW1pb2xv
Z3kgb2YgSW5mZWN0aW91cyBEaXNlYXNlcywgSW5zdGl0dXQgUGFzdGV1ciwgTm91bWVhLCBOZXcg
Q2FsZWRvbmlhLiYjeEQ7VU1SIDIyOCwgRVNQQUNFLURFViwgSW5zdGl0dXRlIGZvciBSZXNlYXJj
aCBhbmQgRGV2ZWxvcG1lbnQgKElSRCksIE5vdW1lYSwgTmV3IENhbGVkb25pYS4mI3hEO1VNUiAx
ODIsIExPQ0VBTiwgSW5zdGl0dXRlIGZvciBSZXNlYXJjaCBhbmQgRGV2ZWxvcG1lbnQgKElSRCks
IE5vdW1lYSwgTmV3IENhbGVkb25pYS4mI3hEO03DqXTDqW8tRnJhbmNlLCBOb3VtZWEsIE5ldyBD
YWxlZG9uaWEuJiN4RDtVTVIgMTgyLCBMYWJvcmF0b2lyZSBkJmFwb3M7T2PDqWFub2dyYXBoaWUg
ZXQgZHUgQ2xpbWF0LCBFeHDDqXJpbWVudGF0aW9uIGV0IEFwcHJvY2hlcyBOdW3DqXJpcXVlcyAo
TE9DRUFOKSwgSW5zdGl0dXRlIGZvciBSZXNlYXJjaCBhbmQgRGV2ZWxvcG1lbnQgKElSRCksIFBh
cmlzLCBGcmFuY2UuJiN4RDtEZXBhcnRtZW50IG9mIEludGVybmFsIE1lZGljaW5lIGFuZCBJbmZl
Y3Rpb3VzIERpc2Vhc2VzLCBUZXJyaXRvcmlhbCBIb3NwaXRhbCBDZW50cmUsIE5vdW1lYSwgTmV3
IENhbGVkb25pYS4mI3hEO0hlYWx0aCBEZXBhcnRtZW50LCBEaXJlY3Rpb24gb2YgSGVhbHRoIGFu
ZCBTb2NpYWwgQWZmYWlycyBvZiBOZXcgQ2FsZWRvbmlhLCBOb3VtZWEsIE5ldyBDYWxlZG9uaWEu
JiN4RDtNZWRpY2FsIEVudG9tb2xvZ3ksIEluc3RpdHV0IFBhc3RldXIsIE5vdW1lYSwgTmV3IENh
bGVkb25pYS4mI3hEO1VNUiAyMjgsIEVTUEFDRS1ERVYsIFVuaXZlcnNpdMOpIGRlIE1vbnRwZWxs
aWVyIElJLCBJUkQsIE1vbnRwZWxsaWVyLCBGcmFuY2UuJiN4RDtDZW50cm8gZGUgQ2nDqm5jaWFz
IEV4YXRhcyBlIGRhIFRlcnJhIChDQ0VUKSwgVW5pdmVyc2lkYWRlIEZlZGVyYWwgZG8gUmlvIEdy
YW5kZSBkbyBOb3J0ZSAoVUZSTiksIENhbXB1cyBVbml2ZXJzaXTDoXJpby1MYWdvYSBOb3ZhLCBC
cmF6aWwuJiN4RDtVTVIgMjI0IE1JVkVHRUMsIEluc3RpdHV0ZSBmb3IgUmVzZWFyY2ggYW5kIERl
dmVsb3BtZW50IChJUkQpLCBOb3VtZWEsIE5ldyBDYWxlZG9uaWEuPC9hdXRoLWFkZHJlc3M+PHRp
dGxlcz48dGl0bGU+U29jaW8tZWNvbm9taWMgYW5kIENsaW1hdGUgRmFjdG9ycyBBc3NvY2lhdGVk
IHdpdGggRGVuZ3VlIEZldmVyIFNwYXRpYWwgSGV0ZXJvZ2VuZWl0eTogQSBXb3JrZWQgRXhhbXBs
ZSBpbiBOZXcgQ2FsZWRvbmlhPC90aXRsZT48c2Vjb25kYXJ5LXRpdGxlPlBMb1MgTmVnbCBUcm9w
IERpczwvc2Vjb25kYXJ5LXRpdGxlPjwvdGl0bGVzPjxwZXJpb2RpY2FsPjxmdWxsLXRpdGxlPlBM
b1MgTmVnbCBUcm9wIERpczwvZnVsbC10aXRsZT48L3BlcmlvZGljYWw+PHBhZ2VzPmUwMDA0MjEx
PC9wYWdlcz48dm9sdW1lPjk8L3ZvbHVtZT48bnVtYmVyPjEyPC9udW1iZXI+PGVkaXRpb24+MjAx
NTEyMDE8L2VkaXRpb24+PGtleXdvcmRzPjxrZXl3b3JkPkFlZGVzLyp2aXJvbG9neTwva2V5d29y
ZD48a2V5d29yZD5BbmltYWxzPC9rZXl3b3JkPjxrZXl3b3JkPkNsaW1hdGU8L2tleXdvcmQ+PGtl
eXdvcmQ+Q2xpbWF0ZSBDaGFuZ2U8L2tleXdvcmQ+PGtleXdvcmQ+RGVuZ3VlLyplcGlkZW1pb2xv
Z3k8L2tleXdvcmQ+PGtleXdvcmQ+RW52aXJvbm1lbnQ8L2tleXdvcmQ+PGtleXdvcmQ+KkVwaWRl
bWljczwva2V5d29yZD48a2V5d29yZD5GZW1hbGU8L2tleXdvcmQ+PGtleXdvcmQ+SHVtYW5zPC9r
ZXl3b3JkPjxrZXl3b3JkPkluY2lkZW5jZTwva2V5d29yZD48a2V5d29yZD5JbnNlY3QgVmVjdG9y
cy8qdmlyb2xvZ3k8L2tleXdvcmQ+PGtleXdvcmQ+TW9kZWxzLCBCaW9sb2dpY2FsPC9rZXl3b3Jk
PjxrZXl3b3JkPk11bHRpdmFyaWF0ZSBBbmFseXNpczwva2V5d29yZD48a2V5d29yZD5OZXcgQ2Fs
ZWRvbmlhL2VwaWRlbWlvbG9neTwva2V5d29yZD48a2V5d29yZD5SYWluPC9rZXl3b3JkPjxrZXl3
b3JkPlNvY2lvZWNvbm9taWMgRmFjdG9yczwva2V5d29yZD48a2V5d29yZD5TcGF0aWFsIEFuYWx5
c2lzPC9rZXl3b3JkPjxrZXl3b3JkPlRlbXBlcmF0dXJlPC9rZXl3b3JkPjwva2V5d29yZHM+PGRh
dGVzPjx5ZWFyPjIwMTU8L3llYXI+PHB1Yi1kYXRlcz48ZGF0ZT5EZWM8L2RhdGU+PC9wdWItZGF0
ZXM+PC9kYXRlcz48aXNibj4xOTM1LTI3MjcgKFByaW50KSYjeEQ7MTkzNS0yNzI3PC9pc2JuPjxh
Y2Nlc3Npb24tbnVtPjI2NjI0MDA4PC9hY2Nlc3Npb24tbnVtPjx1cmxzPjxyZWxhdGVkLXVybHM+
PHVybD5odHRwczovL2pvdXJuYWxzLnBsb3Mub3JnL3Bsb3NudGRzL2FydGljbGUvZmlsZT9pZD0x
MC4xMzcxL2pvdXJuYWwucG50ZC4wMDA0MjExJmFtcDt0eXBlPXByaW50YWJsZTwvdXJsPjwvcmVs
YXRlZC11cmxzPjwvdXJscz48Y3VzdG9tMT5UaGUgYXV0aG9ycyBoYXZlIGRlY2xhcmVkIHRoYXQg
bm8gY29tcGV0aW5nIGludGVyZXN0cyBleGlzdC48L2N1c3RvbTE+PGN1c3RvbTI+UE1DNDY2NjU5
ODwvY3VzdG9tMj48ZWxlY3Ryb25pYy1yZXNvdXJjZS1udW0+MTAuMTM3MS9qb3VybmFsLnBudGQu
MDAwNDIxMTwvZWxlY3Ryb25pYy1yZXNvdXJjZS1udW0+PHJlbW90ZS1kYXRhYmFzZS1wcm92aWRl
cj5OTE08L3JlbW90ZS1kYXRhYmFzZS1wcm92aWRlcj48bGFuZ3VhZ2U+ZW5nPC9sYW5ndWFnZT48
L3JlY29yZD48L0NpdGU+PENpdGU+PEF1dGhvcj5SYWRoaWthPC9BdXRob3I+PFllYXI+MjAxOTwv
WWVhcj48UmVjTnVtPjgxPC9SZWNOdW0+PHJlY29yZD48cmVjLW51bWJlcj44MTwvcmVjLW51bWJl
cj48Zm9yZWlnbi1rZXlzPjxrZXkgYXBwPSJFTiIgZGItaWQ9InhhZXZmd3hlNXA5ZnQ3ZWRzMDl4
cGF2cXZhc3d4NWR3NWQycyIgdGltZXN0YW1wPSIxNzQwNTY0NDAxIj44MTwva2V5PjwvZm9yZWln
bi1rZXlzPjxyZWYtdHlwZSBuYW1lPSJKb3VybmFsIEFydGljbGUiPjE3PC9yZWYtdHlwZT48Y29u
dHJpYnV0b3JzPjxhdXRob3JzPjxhdXRob3I+UmFkaGlrYSwgTi4gTS4gTC48L2F1dGhvcj48YXV0
aG9yPkd1bmF0aGlsYWthLCBOLjwvYXV0aG9yPjxhdXRob3I+VWRheWFuZ2EsIEwuPC9hdXRob3I+
PGF1dGhvcj5LYXN0dXJpcmF0bmUsIEEuPC9hdXRob3I+PGF1dGhvcj5BYmV5ZXdpY2tyZW1lLCBX
LjwvYXV0aG9yPjwvYXV0aG9ycz48L2NvbnRyaWJ1dG9ycz48YXV0aC1hZGRyZXNzPkNlbnRyYWwg
RW52aXJvbm1lbnRhbCBBdXRob3JpdHksIEJhdHRhcmFtdWxsYSwgU3JpIExhbmthLiYjeEQ7RGVw
YXJ0bWVudCBvZiBQYXJhc2l0b2xvZ3ksIEZhY3VsdHkgb2YgTWVkaWNpbmUsIFVuaXZlcnNpdHkg
b2YgS2VsYW5peWEsIFJhZ2FtYSwgU3JpIExhbmthLiYjeEQ7RGVwYXJ0bWVudCBvZiBCaW9zeXN0
ZW1zIEVuZ2luZWVyaW5nLCBGYWN1bHR5IG9mIEFncmljdWx0dXJlIGFuZCBQbGFudGF0aW9uIE1h
bmFnZW1lbnQsIFdheWFtYmEgVW5pdmVyc2l0eSwgTWFrYW5kdXJhLCBTcmkgTGFua2EuJiN4RDtE
ZXBhcnRtZW50IG9mIFB1YmxpYyBIZWFsdGgsIEZhY3VsdHkgb2YgTWVkaWNpbmUsIFVuaXZlcnNp
dHkgb2YgS2VsYW5peWEsIFJhZ2FtYSwgU3JpIExhbmthLiYjeEQ7RGVwYXJ0bWVudCBvZiBQYXJh
Y2xpbmljYWwgU2NpZW5jZXMsIFNpciBKb2huIEtvdGVsYXdhbGEgRGVmZW5jZSBVbml2ZXJzaXR5
LCBSYXRtYWxhbmEsIFNyaSBMYW5rYS48L2F1dGgtYWRkcmVzcz48dGl0bGVzPjx0aXRsZT5MZXZl
bCBvZiBBd2FyZW5lc3Mgb2YgRGVuZ3VlIERpc2Vhc2UgYW1vbmcgU2Nob29sIENoaWxkcmVuIGlu
IEdhbXBhaGEgRGlzdHJpY3QsIFNyaSBMYW5rYSwgYW5kIEVmZmVjdCBvZiBTY2hvb2wtQmFzZWQg
SGVhbHRoIEVkdWNhdGlvbiBQcm9ncmFtbWVzIG9uIEltcHJvdmluZyBLbm93bGVkZ2UgYW5kIFBy
YWN0aWNlczwvdGl0bGU+PHNlY29uZGFyeS10aXRsZT5CaW9tZWQgUmVzIEludDwvc2Vjb25kYXJ5
LXRpdGxlPjwvdGl0bGVzPjxwZXJpb2RpY2FsPjxmdWxsLXRpdGxlPkJpb21lZCBSZXMgSW50PC9m
dWxsLXRpdGxlPjwvcGVyaW9kaWNhbD48cGFnZXM+MzA5MjA3MzwvcGFnZXM+PHZvbHVtZT4yMDE5
PC92b2x1bWU+PGVkaXRpb24+MjAxOTA2MTk8L2VkaXRpb24+PGtleXdvcmRzPjxrZXl3b3JkPkFk
b2xlc2NlbnQ8L2tleXdvcmQ+PGtleXdvcmQ+KkF3YXJlbmVzczwva2V5d29yZD48a2V5d29yZD5D
aGlsZDwva2V5d29yZD48a2V5d29yZD5EZW5ndWUvKmVwaWRlbWlvbG9neS9wcmV2ZW50aW9uICZh
bXA7IGNvbnRyb2wvdmlyb2xvZ3k8L2tleXdvcmQ+PGtleXdvcmQ+RGVuZ3VlIFZpcnVzLypwYXRo
b2dlbmljaXR5PC9rZXl3b3JkPjxrZXl3b3JkPkZlbWFsZTwva2V5d29yZD48a2V5d29yZ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khlYWx0aCBFZHVjYXRpb248L2tleXdvcmQ+PGtleXdvcmQ+KkhlYWx0aCBLbm93bGVkZ2UsIEF0
dGl0dWRlcywgUHJhY3RpY2U8L2tleXdvcmQ+PGtleXdvcmQ+SHVtYW5zPC9rZXl3b3JkPjxrZXl3
b3JkPk1hbGU8L2tleXdvcmQ+PGtleXdvcmQ+UmlzayBGYWN0b3JzPC9rZXl3b3JkPjxrZXl3b3Jk
PlNjaG9vbHM8L2tleXdvcmQ+PGtleXdvcmQ+U3JpIExhbmthL2VwaWRlbWlvbG9neTwva2V5d29y
ZD48a2V5d29yZD5TdHVkZW50czwva2V5d29yZD48a2V5d29yZD5TdXJ2ZXlzIGFuZCBRdWVzdGlv
bm5haXJlczwva2V5d29yZD48L2tleXdvcmRzPjxkYXRlcz48eWVhcj4yMDE5PC95ZWFyPjwvZGF0
ZXM+PGlzYm4+MjMxNC02MTMzIChQcmludCk8L2lzYm4+PGFjY2Vzc2lvbi1udW0+MzEzMjEyMzI8
L2FjY2Vzc2lvbi1udW0+PHVybHM+PC91cmxzPjxjdXN0b20yPlBNQzY2MDc3MjA8L2N1c3RvbTI+
PGVsZWN0cm9uaWMtcmVzb3VyY2UtbnVtPjEwLjExNTUvMjAxOS8zMDkyMDczPC9lbGVjdHJvbmlj
LXJlc291cmNlLW51bT48cmVtb3RlLWRhdGFiYXNlLXByb3ZpZGVyPk5MTTwvcmVtb3RlLWRhdGFi
YXNlLXByb3ZpZGVyPjxsYW5ndWFnZT5lbmc8L2xhbmd1YWdlPjwvcmVjb3JkPjwvQ2l0ZT48Q2l0
ZT48QXV0aG9yPlZlcm5hbDwvQXV0aG9yPjxZZWFyPjIwMjE8L1llYXI+PFJlY051bT4xMDA8L1Jl
Y051bT48cmVjb3JkPjxyZWMtbnVtYmVyPjEwMDwvcmVjLW51bWJlcj48Zm9yZWlnbi1rZXlzPjxr
ZXkgYXBwPSJFTiIgZGItaWQ9InhhZXZmd3hlNXA5ZnQ3ZWRzMDl4cGF2cXZhc3d4NWR3NWQycyIg
dGltZXN0YW1wPSIxNzQwNTY0NDA2Ij4xMDA8L2tleT48L2ZvcmVpZ24ta2V5cz48cmVmLXR5cGUg
bmFtZT0iSm91cm5hbCBBcnRpY2xlIj4xNzwvcmVmLXR5cGU+PGNvbnRyaWJ1dG9ycz48YXV0aG9y
cz48YXV0aG9yPlZlcm5hbCwgUy48L2F1dGhvcj48YXV0aG9yPk5haGFzLCBBLiBLLjwvYXV0aG9y
PjxhdXRob3I+Q2hpYXJhdmFsbG90aSBOZXRvLCBGLjwvYXV0aG9yPjxhdXRob3I+UHJldGUgSnVu
aW9yLCBDLiBBLjwvYXV0aG9yPjxhdXRob3I+Q29ydGV6LCBBLiBMLjwvYXV0aG9yPjxhdXRob3I+
U2FiaW5vLCBFLiBDLjwvYXV0aG9yPjxhdXRob3I+THVuYSwgRS4gSi4gQS48L2F1dGhvcj48L2F1
dGhvcnM+PC9jb250cmlidXRvcnM+PGF1dGgtYWRkcmVzcz5Vbml2ZXJzaWRhZGUgZGUgU8OjbyBQ
YXVsbywgRmFjdWxkYWRlIGRlIE1lZGljaW5hLCBEZXBhcnRhbWVudG8gZGUgTW9sw6lzdGlhcyBJ
bmZlY2Npb3NhcyBlIFBhcmFzaXTDoXJpYXMsIFPDo28gUGF1bG8sIFPDo28gUGF1bG8sIEJyYXpp
bC4mI3hEO1VuaXZlcnNpZGFkZSBkZSBTw6NvIFBhdWxvLCBGYWN1bGRhZGUgZGUgU2HDumRlIFDD
umJsaWNhLCBEZXBhcnRhbWVudG8gZGUgRXBpZGVtaW9sb2dpYSwgU8OjbyBQYXVsbywgU8OjbyBQ
YXVsbywgQnJhemlsLiYjeEQ7VW5pdmVyc2lkYWRlIGRlIFPDo28gUGF1bG8sIEVzY29sYSBQb2xp
dMOpY25pY2EsIERlcGFydGFtZW50byBkZSBFbmdlbmhhcmlhIGRlIFNpc3RlbWFzIEVsZXRyw7Ru
aWNvcywgU8OjbyBQYXVsbywgU8OjbyBQYXVsbywgQnJhemlsLiYjeEQ7VW5pdmVyc2lkYWRlIGRl
IFPDo28gUGF1bG8sIEluc3RpdHV0byBkZSBNZWRpY2luYSBUcm9waWNhbCBkZSBTw6NvIFBhdWxv
LCBTw6NvIFBhdWxvLCBTw6NvIFBhdWxvLCBCcmF6aWwuJiN4RDtVbml2ZXJzaWRhZGUgZGUgU8Oj
byBQYXVsbywgRmFjdWxkYWRlIGRlIE1lZGljaW5hLCBEZXBhcnRhbWVudG8gZGUgTWVkaWNpbmEg
UHJldmVudGl2YSwgU8OjbyBQYXVsbywgU8OjbyBQYXVsbywgQnJhemlsLjwvYXV0aC1hZGRyZXNz
Pjx0aXRsZXM+PHRpdGxlPkdlb2NsaW1hdGljLCBkZW1vZ3JhcGhpYyBhbmQgc29jaW9lY29ub21p
YyBjaGFyYWN0ZXJpc3RpY3MgcmVsYXRlZCB0byBkZW5ndWUgb3V0YnJlYWtzIGluIFNvdXRoZWFz
dGVybiBCcmF6aWw6IGFuIGFubnVhbCBzcGF0aWFsIGFuZCBzcGF0aW90ZW1wb3JhbCByaXNrIG1v
ZGVsIG92ZXIgYSAxMi15ZWFyIHBlcmlvZDwvdGl0bGU+PHNlY29uZGFyeS10aXRsZT5SZXYgSW5z
dCBNZWQgVHJvcCBTYW8gUGF1bG88L3NlY29uZGFyeS10aXRsZT48L3RpdGxlcz48cGVyaW9kaWNh
bD48ZnVsbC10aXRsZT5SZXYgSW5zdCBNZWQgVHJvcCBTYW8gUGF1bG88L2Z1bGwtdGl0bGU+PC9w
ZXJpb2RpY2FsPjxwYWdlcz5lNzA8L3BhZ2VzPjx2b2x1bWU+NjM8L3ZvbHVtZT48ZWRpdGlvbj4y
MDIxMDkyNzwvZWRpdGlvbj48a2V5d29yZHM+PGtleXdvcmQ+QmF5ZXMgVGhlb3JlbTwva2V5d29y
ZD48a2V5d29yZD5CcmF6aWwvZXBpZGVtaW9sb2d5PC9rZXl3b3JkPjxrZXl3b3JkPipEZW5ndWUv
ZXBpZGVtaW9sb2d5PC9rZXl3b3JkPjxrZXl3b3JkPkRpc2Vhc2UgT3V0YnJlYWtzPC9rZXl3b3Jk
PjxrZXl3b3JkPkh1bWFuczwva2V5d29yZD48a2V5d29yZD5JbmNpZGVuY2U8L2tleXdvcmQ+PGtl
eXdvcmQ+U29jaW9lY29ub21pYyBGYWN0b3JzPC9rZXl3b3JkPjwva2V5d29yZHM+PGRhdGVzPjx5
ZWFyPjIwMjE8L3llYXI+PC9kYXRlcz48aXNibj4wMDM2LTQ2NjUgKFByaW50KSYjeEQ7MDAzNi00
NjY1PC9pc2JuPjxhY2Nlc3Npb24tbnVtPjM0NTg2MzA0PC9hY2Nlc3Npb24tbnVtPjx1cmxzPjxy
ZWxhdGVkLXVybHM+PHVybD5odHRwczovL3d3dy5zY2llbG8uYnIvai9yaW10c3AvYS81blZHbWhR
dzk0akpnYkd5cFp0OTc3Uy8/bGFuZz1lbiZhbXA7Zm9ybWF0PXBkZjwvdXJsPjwvcmVsYXRlZC11
cmxzPjwvdXJscz48Y3VzdG9tMT5DT05GTElDVCBPRiBJTlRFUkVTVFMgQWxsIGF1dGhvcnMgZGVj
bGFyZSBub25lLjwvY3VzdG9tMT48Y3VzdG9tMj5QTUM4NDk0NDkwPC9jdXN0b20yPjxlbGVjdHJv
bmljLXJlc291cmNlLW51bT4xMC4xNTkwL3MxNjc4LTk5NDYyMDIxNjMwNzA8L2VsZWN0cm9uaWMt
cmVzb3VyY2UtbnVtPjxyZW1vdGUtZGF0YWJhc2UtcHJvdmlkZXI+TkxNPC9yZW1vdGUtZGF0YWJh
c2UtcHJvdmlkZXI+PGxhbmd1YWdlPmVuZzwvbGFuZ3VhZ2U+PC9yZWNvcmQ+PC9DaXRlPjxDaXRl
PjxBdXRob3I+Vmllbm5ldDwvQXV0aG9yPjxZZWFyPjIwMTQ8L1llYXI+PFJlY051bT4xMDE8L1Jl
Y051bT48cmVjb3JkPjxyZWMtbnVtYmVyPjEwMTwvcmVjLW51bWJlcj48Zm9yZWlnbi1rZXlzPjxr
ZXkgYXBwPSJFTiIgZGItaWQ9InhhZXZmd3hlNXA5ZnQ3ZWRzMDl4cGF2cXZhc3d4NWR3NWQycyIg
dGltZXN0YW1wPSIxNzQwNTY0NDA2Ij4xMDE8L2tleT48L2ZvcmVpZ24ta2V5cz48cmVmLXR5cGUg
bmFtZT0iSm91cm5hbCBBcnRpY2xlIj4xNzwvcmVmLXR5cGU+PGNvbnRyaWJ1dG9ycz48YXV0aG9y
cz48YXV0aG9yPlZpZW5uZXQsIEUuPC9hdXRob3I+PGF1dGhvcj5SaXRjaGllLCBTLiBBLjwvYXV0
aG9yPjxhdXRob3I+RmFkZHksIEguIE0uPC9hdXRob3I+PGF1dGhvcj5XaWxsaWFtcywgQy4gUi48
L2F1dGhvcj48YXV0aG9yPkhhcmxleSwgRC48L2F1dGhvcj48L2F1dGhvcnM+PC9jb250cmlidXRv
cnM+PGF1dGgtYWRkcmVzcz5SZXNlYXJjaCBTY2hvb2wgb2YgUG9wdWxhdGlvbiBIZWFsdGgsIEF1
c3RyYWxpYW4gTmF0aW9uYWwgVW5pdmVyc2l0eSwgQ2FuYmVycmEsIEFDVCAwMjAwLCBBdXN0cmFs
aWEuIGVsdmluYS52aWVubmV0QGFudS5lZHUuYXUuPC9hdXRoLWFkZHJlc3M+PHRpdGxlcz48dGl0
bGU+RXBpZGVtaW9sb2d5IG9mIGRlbmd1ZSBpbiBhIGhpZ2gtaW5jb21lIGNvdW50cnk6IGEgY2Fz
ZSBzdHVkeSBpbiBRdWVlbnNsYW5kLCBBdXN0cmFsaWE8L3RpdGxlPjxzZWNvbmRhcnktdGl0bGU+
UGFyYXNpdCBWZWN0b3JzPC9zZWNvbmRhcnktdGl0bGU+PC90aXRsZXM+PHBlcmlvZGljYWw+PGZ1
bGwtdGl0bGU+UGFyYXNpdCBWZWN0b3JzPC9mdWxsLXRpdGxlPjwvcGVyaW9kaWNhbD48cGFnZXM+
Mzc5PC9wYWdlcz48dm9sdW1lPjc8L3ZvbHVtZT48ZWRpdGlvbj4yMDE0MDgxOTwvZWRpdGlvbj48
a2V5d29yZHM+PGtleXdvcmQ+QWRvbGVzY2VudDwva2V5d29yZD48a2V5d29yZD5BZHVsdDwva2V5
d29yZD48a2V5d29yZD5BZ2VkPC9rZXl3b3JkPjxrZXl3b3JkPkFnZWQsIDgwIGFuZCBvdmVyPC9r
ZXl3b3JkPjxrZXl3b3JkPkNoaWxkPC9rZXl3b3JkPjxrZXl3b3JkPkNoaWxkLCBQcmVzY2hvb2w8
L2tleXdvcmQ+PGtleXdvcmQ+RGVuZ3VlLyplcGlkZW1pb2xvZ3k8L2tleXdvcmQ+PGtleXdvcmQ+
RmVtYWxlPC9rZXl3b3JkPjxrZXl3b3JkPkh1bWFuczwva2V5d29yZD48a2V5d29yZD5JbmZhbnQ8
L2tleXdvcmQ+PGtleXdvcmQ+TWFsZTwva2V5d29yZD48a2V5d29yZD5NaWRkbGUgQWdlZDwva2V5
d29yZD48a2V5d29yZD5RdWVlbnNsYW5kL2VwaWRlbWlvbG9neTwva2V5d29yZD48a2V5d29yZD5T
b2Npb2Vjb25vbWljIEZhY3RvcnM8L2tleXdvcmQ+PGtleXdvcmQ+VGltZSBGYWN0b3JzPC9rZXl3
b3JkPjxrZXl3b3JkPlZpcmVtaWE8L2tleXdvcmQ+PGtleXdvcmQ+WW91bmcgQWR1bHQ8L2tleXdv
cmQ+PC9rZXl3b3Jkcz48ZGF0ZXM+PHllYXI+MjAxNDwveWVhcj48cHViLWRhdGVzPjxkYXRlPkF1
ZyAxOTwvZGF0ZT48L3B1Yi1kYXRlcz48L2RhdGVzPjxpc2JuPjE3NTYtMzMwNTwvaXNibj48YWNj
ZXNzaW9uLW51bT4yNTEzODg5NzwvYWNjZXNzaW9uLW51bT48dXJscz48cmVsYXRlZC11cmxzPjx1
cmw+aHR0cHM6Ly9wYXJhc2l0ZXNhbmR2ZWN0b3JzLmJpb21lZGNlbnRyYWwuY29tL2NvdW50ZXIv
cGRmLzEwLjExODYvMTc1Ni0zMzA1LTctMzc5LnBkZjwvdXJsPjwvcmVsYXRlZC11cmxzPjwvdXJs
cz48Y3VzdG9tMj5QTUM0MjYxMjUwPC9jdXN0b20yPjxlbGVjdHJvbmljLXJlc291cmNlLW51bT4x
MC4xMTg2LzE3NTYtMzMwNS03LTM3OTwvZWxlY3Ryb25pYy1yZXNvdXJjZS1udW0+PHJlbW90ZS1k
YXRhYmFzZS1wcm92aWRlcj5OTE08L3JlbW90ZS1kYXRhYmFzZS1wcm92aWRlcj48bGFuZ3VhZ2U+
ZW5nPC9sYW5ndWFnZT48L3JlY29yZD48L0NpdGU+PENpdGU+PEF1dGhvcj5WaWVubmV0PC9BdXRo
b3I+PFllYXI+MjAxNjwvWWVhcj48UmVjTnVtPjEwMjwvUmVjTnVtPjxyZWNvcmQ+PHJlYy1udW1i
ZXI+MTAyPC9yZWMtbnVtYmVyPjxmb3JlaWduLWtleXM+PGtleSBhcHA9IkVOIiBkYi1pZD0ieGFl
dmZ3eGU1cDlmdDdlZHMwOXhwYXZxdmFzd3g1ZHc1ZDJzIiB0aW1lc3RhbXA9IjE3NDA1NjQ0MDYi
PjEwMjwva2V5PjwvZm9yZWlnbi1rZXlzPjxyZWYtdHlwZSBuYW1lPSJKb3VybmFsIEFydGljbGUi
PjE3PC9yZWYtdHlwZT48Y29udHJpYnV0b3JzPjxhdXRob3JzPjxhdXRob3I+Vmllbm5ldCwgRS48
L2F1dGhvcj48YXV0aG9yPlJpdGNoaWUsIFMuIEEuPC9hdXRob3I+PGF1dGhvcj5XaWxsaWFtcywg
Qy4gUi48L2F1dGhvcj48YXV0aG9yPkZhZGR5LCBILiBNLjwvYXV0aG9yPjxhdXRob3I+SGFybGV5
LCBELjwvYXV0aG9yPjwvYXV0aG9ycz48L2NvbnRyaWJ1dG9ycz48YXV0aC1hZGRyZXNzPlJlc2Vh
cmNoIFNjaG9vbCBvZiBQb3B1bGF0aW9uIEhlYWx0aCwgVGhlIEF1c3RyYWxpYW4gTmF0aW9uYWwg
VW5pdmVyc2l0eSwgQ2FuYmVycmEsIEF1c3RyYWxpYW4gQ2FwaXRhbCBUZXJyaXRvcnksIEF1c3Ry
YWxpYS4mI3hEO1Jlc2VhcmNoIGFuZCBEZXZlbG9wbWVudCwgQXVzdHJhbGlhbiBSZWQgQ3Jvc3Mg
Qmxvb2QgU2VydmljZSwgS2VsdmluIEdyb3ZlLCBRdWVlbnNsYW5kLCBBdXN0cmFsaWEuJiN4RDtT
Y2hvb2wgb2YgUHVibGljIEhlYWx0aCwgVHJvcGljYWwgTWVkaWNpbmUgYW5kIFJlaGFiaWxpdGF0
aW9uIFNjaWVuY2VzLCBKYW1lcyBDb29rIFVuaXZlcnNpdHksIENhaXJucywgUXVlZW5zbGFuZCwg
QXVzdHJhbGlhLiYjeEQ7U2Fuc29tIEluc3RpdHV0ZSBmb3IgSGVhbHRoIFJlc2VhcmNoLCBVbml2
ZXJzaXR5IG9mIFNvdXRoIEF1c3RyYWxpYSwgQWRlbGFpZGUsIFNBLCBBdXN0cmFsaWEuPC9hdXRo
LWFkZHJlc3M+PHRpdGxlcz48dGl0bGU+UHVibGljIEhlYWx0aCBSZXNwb25zZXMgdG8gYW5kIENo
YWxsZW5nZXMgZm9yIHRoZSBDb250cm9sIG9mIERlbmd1ZSBUcmFuc21pc3Npb24gaW4gSGlnaC1J
bmNvbWUgQ291bnRyaWVzOiBGb3VyIENhc2UgU3R1ZGllczwvdGl0bGU+PHNlY29uZGFyeS10aXRs
ZT5QTG9TIE5lZ2wgVHJvcCBEaXM8L3NlY29uZGFyeS10aXRsZT48L3RpdGxlcz48cGVyaW9kaWNh
bD48ZnVsbC10aXRsZT5QTG9TIE5lZ2wgVHJvcCBEaXM8L2Z1bGwtdGl0bGU+PC9wZXJpb2RpY2Fs
PjxwYWdlcz5lMDAwNDk0MzwvcGFnZXM+PHZvbHVtZT4xMDwvdm9sdW1lPjxudW1iZXI+OTwvbnVt
YmVyPjxlZGl0aW9uPjIwMTYwOTE5PC9lZGl0aW9uPjxrZXl3b3Jkcz48a2V5d29yZD5BZWRlcy8q
dmlyb2xvZ3k8L2tleXdvcmQ+PGtleXdvcmQ+QW5pbWFsczwva2V5d29yZD48a2V5d29yZD4qQ29t
bXVuaWNhYmxlIERpc2Vhc2UgQ29udHJvbDwva2V5d29yZD48a2V5d29yZD5EZW5ndWUvKmVwaWRl
bWlvbG9neS8qcHJldmVudGlvbiAmYW1wOyBjb250cm9sPC9rZXl3b3JkPjxrZXl3b3JkPkRlbmd1
ZSBWaXJ1cy9nZW5ldGljczwva2V5d29yZD48a2V5d29yZD5EZXZlbG9wZWQgQ291bnRyaWVzPC9r
ZXl3b3JkPjxrZXl3b3JkPkVjb3N5c3RlbTwva2V5d29yZD48a2V5d29yZD5GbG9yaWRhPC9rZXl3
b3JkPjxrZXl3b3JkPkh1bWFuczwva2V5d29yZD48a2V5d29yZD5JbnNlY3QgVmVjdG9ycy92aXJv
bG9neTwva2V5d29yZD48a2V5d29yZD5MYXJ2YS9ncm93dGggJmFtcDsgZGV2ZWxvcG1lbnQ8L2tl
eXdvcmQ+PGtleXdvcmQ+TW9zcXVpdG8gQ29udHJvbDwva2V5d29yZD48a2V5d29yZD5QdWJsaWMg
SGVhbHRoLyp0cmVuZHM8L2tleXdvcmQ+PGtleXdvcmQ+UXVlZW5zbGFuZDwva2V5d29yZD48a2V5
d29yZD5TaW5nYXBvcmU8L2tleXdvcmQ+PGtleXdvcmQ+VGFpd2FuPC9rZXl3b3JkPjwva2V5d29y
ZHM+PGRhdGVzPjx5ZWFyPjIwMTY8L3llYXI+PHB1Yi1kYXRlcz48ZGF0ZT5TZXA8L2RhdGU+PC9w
dWItZGF0ZXM+PC9kYXRlcz48aXNibj4xOTM1LTI3MjcgKFByaW50KSYjeEQ7MTkzNS0yNzI3PC9p
c2JuPjxhY2Nlc3Npb24tbnVtPjI3NjQzNTk2PC9hY2Nlc3Npb24tbnVtPjx1cmxzPjxyZWxhdGVk
LXVybHM+PHVybD5odHRwczovL2pvdXJuYWxzLnBsb3Mub3JnL3Bsb3NudGRzL2FydGljbGUvZmls
ZT9pZD0xMC4xMzcxL2pvdXJuYWwucG50ZC4wMDA0OTQzJmFtcDt0eXBlPXByaW50YWJsZTwvdXJs
PjwvcmVsYXRlZC11cmxzPjwvdXJscz48Y3VzdG9tMT5UaGUgYXV0aG9ycyBoYXZlIGRlY2xhcmVk
IHRoYXQgbm8gY29tcGV0aW5nIGludGVyZXN0cyBleGlzdC48L2N1c3RvbTE+PGN1c3RvbTI+UE1D
NTAyODAzNzwvY3VzdG9tMj48ZWxlY3Ryb25pYy1yZXNvdXJjZS1udW0+MTAuMTM3MS9qb3VybmFs
LnBudGQuMDAwNDk0MzwvZWxlY3Ryb25pYy1yZXNvdXJjZS1udW0+PHJlbW90ZS1kYXRhYmFzZS1w
cm92aWRlcj5OTE08L3JlbW90ZS1kYXRhYmFzZS1wcm92aWRlcj48bGFuZ3VhZ2U+ZW5nPC9sYW5n
dWFnZT48L3JlY29yZD48L0NpdGU+PENpdGU+PEF1dGhvcj5XaWpheWFudGk8L0F1dGhvcj48WWVh
cj4yMDE2PC9ZZWFyPjxSZWNOdW0+MTA1PC9SZWNOdW0+PHJlY29yZD48cmVjLW51bWJlcj4xMDU8
L3JlYy1udW1iZXI+PGZvcmVpZ24ta2V5cz48a2V5IGFwcD0iRU4iIGRiLWlkPSJ4YWV2Znd4ZTVw
OWZ0N2VkczA5eHBhdnF2YXN3eDVkdzVkMnMiIHRpbWVzdGFtcD0iMTc0MDU2NDQwNyI+MTA1PC9r
ZXk+PC9mb3JlaWduLWtleXM+PHJlZi10eXBlIG5hbWU9IkpvdXJuYWwgQXJ0aWNsZSI+MTc8L3Jl
Zi10eXBlPjxjb250cmlidXRvcnM+PGF1dGhvcnM+PGF1dGhvcj5XaWpheWFudGksIFMuIFAuPC9h
dXRob3I+PGF1dGhvcj5Qb3JwaHlyZSwgVC48L2F1dGhvcj48YXV0aG9yPkNoYXNlLVRvcHBpbmcs
IE0uPC9hdXRob3I+PGF1dGhvcj5SYWluZXksIFMuIE0uPC9hdXRob3I+PGF1dGhvcj5NY0Zhcmxh
bmUsIE0uPC9hdXRob3I+PGF1dGhvcj5TY2huZXR0bGVyLCBFLjwvYXV0aG9yPjxhdXRob3I+Qmll
aywgUi48L2F1dGhvcj48YXV0aG9yPktvaGwsIEEuPC9hdXRob3I+PC9hdXRob3JzPjwvY29udHJp
YnV0b3JzPjxhdXRoLWFkZHJlc3M+TVJDLVVuaXZlcnNpdHkgb2YgR2xhc2dvdyBDZW50cmUgZm9y
IFZpcnVzIFJlc2VhcmNoLCBHbGFzZ293LCBTY290bGFuZCwgVW5pdGVkIEtpbmdkb20uJiN4RDtQ
dWJsaWMgSGVhbHRoIERlcGFydG1lbnQsIEZhY3VsdHkgb2YgSGVhbHRoIFNjaWVuY2VzLCBVbml2
ZXJzaXR5IG9mIEplbmRlcmFsIFNvZWRpcm1hbiwgUHVyd29rZXJ0bywgSW5kb25lc2lhLiYjeEQ7
Q2VudHJlIGZvciBJbW11bml0eSwgSW5mZWN0aW9uIGFuZCBFdm9sdXRpb24gKENJSUUpLCBBc2h3
b3J0aCBMYWJvcmF0b3JpZXMsIFVuaXZlcnNpdHkgb2YgRWRpbmJ1cmdoLCBFZGluYnVyZ2gsIFVu
aXRlZCBLaW5nZG9tLiYjeEQ7Qm95ZCBPcnIgQ2VudHJlIGZvciBQb3B1bGF0aW9uIGFuZCBFY29z
eXN0ZW0gSGVhbHRoLCBJbnN0aXR1dGUgb2YgQmlvZGl2ZXJzaXR5LCBBbmltYWwgSGVhbHRoIGFu
ZCBDb21wYXJhdGl2ZSBNZWRpY2luZSwgQ29sbGVnZSBvZiBNZWRpY2FsIFZldGVyaW5hcnkgYW5k
IExpZmUgU2NpZW5jZXMsIFVuaXZlcnNpdHkgb2YgR2xhc2dvdywgR2xhc2dvdywgVW5pdGVkIEtp
bmdkb20uPC9hdXRoLWFkZHJlc3M+PHRpdGxlcz48dGl0bGU+VGhlIEltcG9ydGFuY2Ugb2YgU29j
aW8tRWNvbm9taWMgVmVyc3VzIEVudmlyb25tZW50YWwgUmlzayBGYWN0b3JzIGZvciBSZXBvcnRl
ZCBEZW5ndWUgQ2FzZXMgaW4gSmF2YSwgSW5kb25lc2lhPC90aXRsZT48c2Vjb25kYXJ5LXRpdGxl
PlBMb1MgTmVnbCBUcm9wIERpczwvc2Vjb25kYXJ5LXRpdGxlPjwvdGl0bGVzPjxwZXJpb2RpY2Fs
PjxmdWxsLXRpdGxlPlBMb1MgTmVnbCBUcm9wIERpczwvZnVsbC10aXRsZT48L3BlcmlvZGljYWw+
PHBhZ2VzPmUwMDA0OTY0PC9wYWdlcz48dm9sdW1lPjEwPC92b2x1bWU+PG51bWJlcj45PC9udW1i
ZXI+PGVkaXRpb24+MjAxNjA5MDc8L2VkaXRpb24+PGtleXdvcmRzPjxrZXl3b3JkPkFlZGVzL3Zp
cm9sb2d5PC9rZXl3b3JkPjxrZXl3b3JkPkFuaW1hbHM8L2tleXdvcmQ+PGtleXdvcmQ+QmF5ZXMg
VGhlb3JlbTwva2V5d29yZD48a2V5d29yZD5DZW5zdXNlczwva2V5d29yZD48a2V5d29yZD5EYXRh
YmFzZXMsIEZhY3R1YWw8L2tleXdvcmQ+PGtleXdvcmQ+RGVtb2dyYXBoeTwva2V5d29yZD48a2V5
d29yZD5EZW5ndWUvKmVwaWRlbWlvbG9neTwva2V5d29yZD48a2V5d29yZD5EZW5ndWUgVmlydXM8
L2tleXdvcmQ+PGtleXdvcmQ+KkVudmlyb25tZW50YWwgRXhwb3N1cmU8L2tleXdvcmQ+PGtleXdv
cmQ+SHVtYW5zPC9rZXl3b3JkPjxrZXl3b3JkPkluZG9uZXNpYS9lcGlkZW1pb2xvZ3k8L2tleXdv
cmQ+PGtleXdvcmQ+UmVncmVzc2lvbiBBbmFseXNpczwva2V5d29yZD48a2V5d29yZD5SaXNrIEZh
Y3RvcnM8L2tleXdvcmQ+PGtleXdvcmQ+KlNvY2lvZWNvbm9taWMgRmFjdG9yczwva2V5d29yZD48
L2tleXdvcmRzPjxkYXRlcz48eWVhcj4yMDE2PC95ZWFyPjxwdWItZGF0ZXM+PGRhdGU+U2VwPC9k
YXRlPjwvcHViLWRhdGVzPjwvZGF0ZXM+PGlzYm4+MTkzNS0yNzI3IChQcmludCkmI3hEOzE5MzUt
MjcyNzwvaXNibj48YWNjZXNzaW9uLW51bT4yNzYwMzEzNzwvYWNjZXNzaW9uLW51bT48dXJscz48
cmVsYXRlZC11cmxzPjx1cmw+aHR0cHM6Ly9qb3VybmFscy5wbG9zLm9yZy9wbG9zbnRkcy9hcnRp
Y2xlL2ZpbGU/aWQ9MTAuMTM3MS9qb3VybmFsLnBudGQuMDAwNDk2NCZhbXA7dHlwZT1wcmludGFi
bGU8L3VybD48L3JlbGF0ZWQtdXJscz48L3VybHM+PGN1c3RvbTE+VGhlIGF1dGhvcnMgaGF2ZSBk
ZWNsYXJlZCB0aGF0IG5vIGNvbXBldGluZyBpbnRlcmVzdHMgZXhpc3QuPC9jdXN0b20xPjxjdXN0
b20yPlBNQzUwMTQ0NTA8L2N1c3RvbTI+PGVsZWN0cm9uaWMtcmVzb3VyY2UtbnVtPjEwLjEzNzEv
am91cm5hbC5wbnRkLjAwMDQ5NjQ8L2VsZWN0cm9uaWMtcmVzb3VyY2UtbnVtPjxyZW1vdGUtZGF0
YWJhc2UtcHJvdmlkZXI+TkxNPC9yZW1vdGUtZGF0YWJhc2UtcHJvdmlkZXI+PGxhbmd1YWdlPmVu
ZzwvbGFuZ3VhZ2U+PC9yZWNvcmQ+PC9D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6, 30, 45, 53, 61, 65, 70, 75, 77, 81, 83, 86, 88, 95, 100-102, 10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82FBB0F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  <w:t>37</w:t>
            </w:r>
          </w:p>
        </w:tc>
      </w:tr>
      <w:tr w:rsidR="00D64BC9" w:rsidRPr="001C15B3" w14:paraId="7E53E2B1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57F9086C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07C5003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Merge/>
            <w:vAlign w:val="center"/>
          </w:tcPr>
          <w:p w14:paraId="2BA5DD74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3402" w:type="dxa"/>
            <w:vAlign w:val="center"/>
          </w:tcPr>
          <w:p w14:paraId="152D69B5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Presence of drinking water storage sources within homes; vegetation in residential yards</w:t>
            </w:r>
          </w:p>
        </w:tc>
        <w:tc>
          <w:tcPr>
            <w:tcW w:w="2126" w:type="dxa"/>
            <w:vAlign w:val="center"/>
          </w:tcPr>
          <w:p w14:paraId="0A3D11EF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QZWRybzwvQXV0aG9yPjxZZWFyPjIwMTk8L1llYXI+PFJl
Y051bT43NjwvUmVjTnVtPjxEaXNwbGF5VGV4dD4oMTYsIDcyLCA3NSwgNzYsIDk2LCAxMDMpPC9E
aXNwbGF5VGV4dD48cmVjb3JkPjxyZWMtbnVtYmVyPjc2PC9yZWMtbnVtYmVyPjxmb3JlaWduLWtl
eXM+PGtleSBhcHA9IkVOIiBkYi1pZD0ieGFldmZ3eGU1cDlmdDdlZHMwOXhwYXZxdmFzd3g1ZHc1
ZDJzIiB0aW1lc3RhbXA9IjE3NDA1NjQ0MDAiPjc2PC9rZXk+PC9mb3JlaWduLWtleXM+PHJlZi10
eXBlIG5hbWU9IkpvdXJuYWwgQXJ0aWNsZSI+MTc8L3JlZi10eXBlPjxjb250cmlidXRvcnM+PGF1
dGhvcnM+PGF1dGhvcj5QZWRybywgUi4gUy48L2F1dGhvcj48YXV0aG9yPkNhcnZhbGhvLCBNLiBT
LjwvYXV0aG9yPjxhdXRob3I+R2lyaWFuZWxsaSwgVi4gUi48L2F1dGhvcj48YXV0aG9yPkRhbWFz
Y2VubywgTC4gUy48L2F1dGhvcj48YXV0aG9yPkxlYWwsIEkuPC9hdXRob3I+PGF1dGhvcj5DdW5o
YSwgRC4gQy4gRC48L2F1dGhvcj48YXV0aG9yPkNhcnZhbGhvLCBMLiBNLiBBLjwvYXV0aG9yPjxh
dXRob3I+QXlsbMOzbiwgVC48L2F1dGhvcj48YXV0aG9yPldha2ltb3RvLCBNLiBELjwvYXV0aG9y
PjxhdXRob3I+U2FsZ3VlaXJvLCBKLiBCLjwvYXV0aG9yPjxhdXRob3I+WWFrb2IsIEwuPC9hdXRo
b3I+PGF1dGhvcj5Ib27Ds3JpbywgTi4gQS48L2F1dGhvcj48YXV0aG9yPkJyYXNpbCwgUC48L2F1
dGhvcj48L2F1dGhvcnM+PC9jb250cmlidXRvcnM+PGF1dGgtYWRkcmVzcz5JbnN0aXR1dG8gTmFj
aW9uYWwgZGUgSW5mZWN0b2xvZ2lhIEV2YW5kcm8gQ2hhZ2FzLCBGdW5kYcOnw6NvIE9zd2FsZG8g
Q3J1eiwgUmlvIGRlIEphbmVpcm8sIEJyYXNpbC4mI3hEO1Byb2dyYW1hIGRlIENvbXB1dGHDp8Oj
byBDaWVudMOtZmljYSwgRnVuZGHDp8OjbyBPc3dhbGRvIENydXosIFJpbyBkZSBKYW5laXJvLCBC
cmFzaWwuJiN4RDtFc2NvbGEgTmFjaW9uYWwgZGUgU2HDumRlIFDDumJsaWNhIFNlcmdpbyBBcm91
Y2EsIEZ1bmRhw6fDo28gT3N3YWxkbyBDcnV6LCBSaW8gZGUgSmFuZWlybywgQnJhc2lsLiYjeEQ7
TsO6Y2xlbyBPcGVyYWNpb25hbCBTZW50aW5lbGEgZGUgTW9zcXVpdG9zIFZldG9yZXMgLSBOb3Nt
b3ZlLCBGdW5kYcOnw6NvIE9zd2FsZG8gQ3J1eiwgUmlvIGRlIEphbmVpcm8sIEJyYXNpbC4mI3hE
O0luc3RpdHV0byBPc3dhbGRvIENydXosIEZ1bmRhw6fDo28gT3N3YWxkbyBDcnV6LCBSaW8gZGUg
SmFuZWlybywgQnJhc2lsLiYjeEQ7RGVwYXJ0bWVudCBvZiBEaXNlYXNlIENvbnRyb2wsIExvbmRv
biBTY2hvb2wgb2YgSHlnaWVuZSBhbmQgVHJvcGljYWwgTWVkaWNpbmUsIExvbmRvbiwgVS5LLjwv
YXV0aC1hZGRyZXNzPjx0aXRsZXM+PHRpdGxlPkEgcG9wdWxhdGlvbmFsLWJhc2VkIGJpcnRoIGNv
aG9ydCBzdHVkeSBpbiBhIGxvdy1pbmNvbWUgdXJiYW4gYXJlYSBpbiBSaW8gZGUgSmFuZWlybywg
QnJhemlsOiBpbXBsZW1lbnRhdGlvbiBhbmQgZGVzY3JpcHRpb24gb2YgdGhlIGNoYXJhY3Rlcmlz
dGljcyBvZiB0aGUgc3R1ZHk8L3RpdGxlPjxzZWNvbmRhcnktdGl0bGU+Q2FkIFNhdWRlIFB1Ymxp
Y2E8L3NlY29uZGFyeS10aXRsZT48L3RpdGxlcz48cGVyaW9kaWNhbD48ZnVsbC10aXRsZT5DYWQg
U2F1ZGUgUHVibGljYTwvZnVsbC10aXRsZT48L3BlcmlvZGljYWw+PHBhZ2VzPmUwMDAyMzkxODwv
cGFnZXM+PHZvbHVtZT4zNTwvdm9sdW1lPjxudW1iZXI+NTwvbnVtYmVyPjxlZGl0aW9uPjIwMTkw
NTIzPC9lZGl0aW9uPjxrZXl3b3Jkcz48a2V5d29yZD5BZWRlcy8qY2xhc3NpZmljYXRpb248L2tl
eXdvcmQ+PGtleXdvcmQ+QW5pbWFsczwva2V5d29yZD48a2V5d29yZD5BcmJvdmlydXMgSW5mZWN0
aW9ucy9kaWFnbm9zaXMvKmVwaWRlbWlvbG9neS90cmFuc21pc3Npb248L2tleXdvcmQ+PGtleXdv
cmQ+QnJhemlsL2VwaWRlbWlvbG9neTwva2V5d29yZD48a2V5d29yZD5DaGlsZCwgUHJlc2Nob29s
PC9rZXl3b3JkPjxrZXl3b3JkPkNvaG9ydCBTdHVkaWVzPC9rZXl3b3JkPjxrZXl3b3JkPkVudG9t
b2xvZ3k8L2tleXdvcmQ+PGtleXdvcmQ+RmVtYWxlPC9rZXl3b3JkPjxrZXl3b3JkPkh1bWFuczwv
a2V5d29yZD48a2V5d29yZD5JbmZhbnQ8L2tleXdvcmQ+PGtleXdvcmQ+SW5mYW50LCBOZXdib3Ju
PC9rZXl3b3JkPjxrZXl3b3JkPk1vc3F1aXRvIFZlY3RvcnMvKmNsYXNzaWZpY2F0aW9uPC9rZXl3
b3JkPjxrZXl3b3JkPlBvdmVydHkgQXJlYXM8L2tleXdvcmQ+PGtleXdvcmQ+VXJiYW4gUG9wdWxh
dGlvbjwva2V5d29yZD48L2tleXdvcmRzPjxkYXRlcz48eWVhcj4yMDE5PC95ZWFyPjxwdWItZGF0
ZXM+PGRhdGU+TWF5IDIzPC9kYXRlPjwvcHViLWRhdGVzPjwvZGF0ZXM+PGlzYm4+MDEwMi0zMTF4
PC9pc2JuPjxhY2Nlc3Npb24tbnVtPjMxMTQxMDI0PC9hY2Nlc3Npb24tbnVtPjx1cmxzPjxyZWxh
dGVkLXVybHM+PHVybD5odHRwczovL3d3dy5zY2llbG8uYnIvai9jc3AvYS9XaHJEWHFXamRubWRa
TlpNZkpwRHdXbi8/bGFuZz1lbiZhbXA7Zm9ybWF0PXBkZjwvdXJsPjwvcmVsYXRlZC11cmxzPjwv
dXJscz48ZWxlY3Ryb25pYy1yZXNvdXJjZS1udW0+MTAuMTU5MC8wMTAyLTMxMXgwMDAyMzkxODwv
ZWxlY3Ryb25pYy1yZXNvdXJjZS1udW0+PHJlbW90ZS1kYXRhYmFzZS1wcm92aWRlcj5OTE08L3Jl
bW90ZS1kYXRhYmFzZS1wcm92aWRlcj48bGFuZ3VhZ2U+ZW5nPC9sYW5ndWFnZT48L3JlY29yZD48
L0NpdGU+PENpdGU+PEF1dGhvcj5XYWxrZXI8L0F1dGhvcj48WWVhcj4yMDE4PC9ZZWFyPjxSZWNO
dW0+MTAzPC9SZWNOdW0+PHJlY29yZD48cmVjLW51bWJlcj4xMDM8L3JlYy1udW1iZXI+PGZvcmVp
Z24ta2V5cz48a2V5IGFwcD0iRU4iIGRiLWlkPSJ4YWV2Znd4ZTVwOWZ0N2VkczA5eHBhdnF2YXN3
eDVkdzVkMnMiIHRpbWVzdGFtcD0iMTc0MDU2NDQwNiI+MTAzPC9rZXk+PC9mb3JlaWduLWtleXM+
PHJlZi10eXBlIG5hbWU9IkpvdXJuYWwgQXJ0aWNsZSI+MTc8L3JlZi10eXBlPjxjb250cmlidXRv
cnM+PGF1dGhvcnM+PGF1dGhvcj5XYWxrZXIsIEsuIFIuPC9hdXRob3I+PGF1dGhvcj5XaWxsaWFt
c29uLCBELjwvYXV0aG9yPjxhdXRob3I+Q2FycmnDqHJlLCBZLjwvYXV0aG9yPjxhdXRob3I+UmV5
ZXMtQ2FzdHJvLCBQLiBBLjwvYXV0aG9yPjxhdXRob3I+SGFlbmNoZW4sIFMuPC9hdXRob3I+PGF1
dGhvcj5IYXlkZW4sIE0uIEguPC9hdXRob3I+PGF1dGhvcj5KZWZmcmV5IEd1dGllcnJleiwgRS48
L2F1dGhvcj48YXV0aG9yPkVybnN0LCBLLiBDLjwvYXV0aG9yPjwvYXV0aG9ycz48L2NvbnRyaWJ1
dG9ycz48YXV0aC1hZGRyZXNzPkRlcGFydG1lbnQgb2YgRW50b21vbG9neSwgQ29sbGVnZSBvZiBB
Z3JpY3VsdHVyZSBhbmQgTGlmZSBTY2llbmNlcywgVW5pdmVyc2l0eSBvZiBBcml6b25hLCBUdWNz
b24sIEFaLiYjeEQ7RGVwYXJ0bWVudCBvZiBFcGlkZW1pb2xvZ3ksIEVsIENvbGVnaW8gZGUgU29u
b3JhLCBIZXJtb3NpbGxvLCBTb25vcmEsIE1leGljby4mI3hEO0RlcGFydG1lbnQgb2YgRXBpZGVt
aW9sb2d5LCBDb2xsZWdlIG9mIFB1YmxpYyBIZWFsdGgsIFVuaXZlcnNpdHkgb2YgQXJpem9uYSwg
VHVjc29uLCBBWi4mI3hEO1Jlc2VhcmNoIEFwcGxpY2F0aW9ucyBMYWJvcmF0b3J5LCBOYXRpb25h
bCBDZW50ZXIgZm9yIEF0bW9zcGhlcmljIFJlc2VhcmNoLCBCb3VsZGVyLCBDTy48L2F1dGgtYWRk
cmVzcz48dGl0bGVzPjx0aXRsZT5Tb2Npb2Vjb25vbWljIGFuZCBIdW1hbiBCZWhhdmlvcmFsIEZh
Y3RvcnMgQXNzb2NpYXRlZCBXaXRoIEFlZGVzIGFlZ3lwdGkgKERpcHRlcmE6IEN1bGljaWRhZSkg
SW1tYXR1cmUgSGFiaXRhdCBpbiBUdWNzb24sIEFaPC90aXRsZT48c2Vjb25kYXJ5LXRpdGxlPkog
TWVkIEVudG9tb2w8L3NlY29uZGFyeS10aXRsZT48L3RpdGxlcz48cGVyaW9kaWNhbD48ZnVsbC10
aXRsZT5KIE1lZCBFbnRvbW9sPC9mdWxsLXRpdGxlPjwvcGVyaW9kaWNhbD48cGFnZXM+OTU1LTk2
MzwvcGFnZXM+PHZvbHVtZT41NTwvdm9sdW1lPjxudW1iZXI+NDwvbnVtYmVyPjxrZXl3b3Jkcz48
a2V5d29yZD5BZWRlcy9ncm93dGggJmFtcDsgZGV2ZWxvcG1lbnQvKnBoeXNpb2xvZ3k8L2tleXdv
cmQ+PGtleXdvcmQ+KkFuaW1hbCBEaXN0cmlidXRpb248L2tleXdvcmQ+PGtleXdvcmQ+QW5pbWFs
czwva2V5d29yZD48a2V5d29yZD5Bcml6b25hPC9rZXl3b3JkPjxrZXl3b3JkPkNpdGllczwva2V5
d29yZD48a2V5d29yZD4qRWNvc3lzdGVtPC9rZXl3b3JkPjxrZXl3b3JkPkhlYWx0aCBLbm93bGVk
Z2UsIEF0dGl0dWRlcywgUHJhY3RpY2U8L2tleXdvcmQ+PGtleXdvcmQ+SHVtYW5zPC9rZXl3b3Jk
PjxrZXl3b3JkPkxhcnZhL2dyb3d0aCAmYW1wOyBkZXZlbG9wbWVudC9waHlzaW9sb2d5PC9rZXl3
b3JkPjxrZXl3b3JkPlB1cGEvZ3Jvd3RoICZhbXA7IGRldmVsb3BtZW50L3BoeXNpb2xvZ3k8L2tl
eXdvcmQ+PGtleXdvcmQ+KlNvY2lvZWNvbm9taWMgRmFjdG9yczwva2V5d29yZD48a2V5d29yZD5T
dXJ2ZXlzIGFuZCBRdWVzdGlvbm5haXJlczwva2V5d29yZD48a2V5d29yZD5VcmJhbiBQb3B1bGF0
aW9uPC9rZXl3b3JkPjwva2V5d29yZHM+PGRhdGVzPjx5ZWFyPjIwMTg8L3llYXI+PHB1Yi1kYXRl
cz48ZGF0ZT5KdW4gMjg8L2RhdGU+PC9wdWItZGF0ZXM+PC9kYXRlcz48aXNibj4wMDIyLTI1ODUg
KFByaW50KSYjeEQ7MDAyMi0yNTg1PC9pc2JuPjxhY2Nlc3Npb24tbnVtPjI5NDcxNDA1PC9hY2Nl
c3Npb24tbnVtPjx1cmxzPjxyZWxhdGVkLXVybHM+PHVybD5odHRwczovL3dhdGVybWFyay5zaWx2
ZXJjaGFpci5jb20vdGp5MDExLnBkZj90b2tlbj1BUUVDQUhpMjA4QkU0OU9vYW45a2toV19FcmN5
N0RtM1pMXzlDZjNxZktBYzQ4NXlzZ0FBQTI4d2dnTnJCZ2txaGtpRzl3MEJCd2FnZ2dOY01JSURX
QUlCQURDQ0ExRUdDU3FHU0liM0RRRUhBVEFlQmdsZ2hrZ0JaUU1FQVM0d0VRUU05MUdfQmpiT3dL
bG5rVVZ1QWdFUWdJSURJanhzWVVIWVZjRnc5MGpPQXMwVnZMNjhvc2luWmJGU3U4dlkybGxoU2Z1
SHJSTVNRRzBpWmFLRWJpdXd2VXFPUlhOUWdqaVFZbXVUNWpVOFVvUGN6bG1DRTZCejFoMXhfQ193
WU9GWU8yMzF2TDRhN3BKMHR4WXR0SHVmR3czZ2RNcldZbk9JTWFUWC1KVVN6alVvanVUSVdLOVhr
dHgyMl9xUDlhZXFHOVZlWlRkcXlPSHNobnpBcjVkdm9GaERFSXNfTFh5VVBHRjlkb3BBLS1GbkVy
cHV2c0VUd0lSVkVLblNxc1h1N0xKdk5pQkIwUl9vQXJPQlZTRjlUUkRJOHFDWjFIZnhvcXRLa21O
M0RPZEhEaWJmNVk5c0RCTFlBNlIzM08zSlNoM05BeUZlbkQ3eUgyOW90elpDVFR3aGp5b0pBNjgw
SUI4cmxkVldGLUpyNmtDRHNNcmluR3dSU1JBdklrNWdaeWRsOExVSHNXTEszekFlLXlEMmtmVFVT
ekVPWk9WZlNWWlNPSnE2RWVHWGlEelI1TGwtMmhlTmV1b3lpNExOOXlpZ3VLcHpJREZPaXhPa0hL
Tl83eURZbDIxaWxqa0s2LTZMUFNJSjlHS0stMW5hT19lTzMyZG5fOFVxMXYxQW9jV1BkY1F0bWdX
aS03MEF1dGtCR1J4emFSanlIRWVVSWdRT1dNcHJmZHZrQzRfc1JRTXFQOHlHMmVHRzRBc3JPMTlh
MjNlb2FGOVN1MnZCSW9UcW1aZkRjXzN5MTVQbTUxcGdvNWtOX1daNGZ2RzQ1TWs5NDRMR2gyUmZm
ajVQSGhGN0thcTZxbHNNdEdmbGNnWUM3dGFDd1B1VDF6elFzZjNpaEFIMVBaanNBZHNoZ2VsakVX
TFNaVkhhUC15VFFTeDNRWldCSDFFUFNYMWdjZ1Z3dGJjSXNFV0liRXQ3YkgtekRPQnF2azNEVGtl
bDhsb2VnRW5wLVlOZ216Wnd3NHV6TVo2bWpHeDBaOHlGekEtaHJMeEZ2Z0g5aE1kS1pTVkJEZ3Bn
MzB5dWJwTEd0R3gwbVVmTExnRUZLd3lVS3ZLNG5uSS01VTVvTTYwTHBhTkRqdHh1RjdnbDZPTUJD
RDVQQ056UHY3dWpxWWxnamFUTnpQeWxxSXQ2TWpFVUJKZkJzU3JTeWx6ejBCY29jdE5xOW1qWXJz
dHEwSVpsUmoyc1pNeXhtRFNSTkl0QUJnenpyRFROcTQ1d01FY3ZGY1k0MnFNX2hZaDhOc1B5R1NN
bGJvSUdMUS0wX3o0V2dXcWVKQVJOY2x5YVZGOWlVRUpMUm9XN012ZU5KVk5EUnhCY3pYODlTWEZR
VzRFOVJxMFRhMTJoLVE4ZWJHQkQyU1Z5SkRPVmtweXpOSVNDYUFNd2p4VXlZS082a3BjTUo5ZWdQ
cFU8L3VybD48L3JlbGF0ZWQtdXJscz48L3VybHM+PGN1c3RvbTI+UE1DNjAyNTE4NjwvY3VzdG9t
Mj48ZWxlY3Ryb25pYy1yZXNvdXJjZS1udW0+MTAuMTA5My9qbWUvdGp5MDExPC9lbGVjdHJvbmlj
LXJlc291cmNlLW51bT48cmVtb3RlLWRhdGFiYXNlLXByb3ZpZGVyPk5MTTwvcmVtb3RlLWRhdGFi
YXNlLXByb3ZpZGVyPjxsYW5ndWFnZT5lbmc8L2xhbmd1YWdlPjwvcmVjb3JkPjwvQ2l0ZT48Q2l0
ZT48QXV0aG9yPkJvbmlmYXk8L0F1dGhvcj48WWVhcj4yMDE3PC9ZZWFyPjxSZWNOdW0+MTY8L1Jl
Y051bT48cmVjb3JkPjxyZWMtbnVtYmVyPjE2PC9yZWMtbnVtYmVyPjxmb3JlaWduLWtleXM+PGtl
eSBhcHA9IkVOIiBkYi1pZD0ieGFldmZ3eGU1cDlmdDdlZHMwOXhwYXZxdmFzd3g1ZHc1ZDJzIiB0
aW1lc3RhbXA9IjE3NDA1NjQzOTAiPjE2PC9rZXk+PC9mb3JlaWduLWtleXM+PHJlZi10eXBlIG5h
bWU9IkpvdXJuYWwgQXJ0aWNsZSI+MTc8L3JlZi10eXBlPjxjb250cmlidXRvcnM+PGF1dGhvcnM+
PGF1dGhvcj5Cb25pZmF5LCBULjwvYXV0aG9yPjxhdXRob3I+RG91aW5lLCBNLjwvYXV0aG9yPjxh
dXRob3I+Qm9ubmVmb3ksIEMuPC9hdXRob3I+PGF1dGhvcj5IdXJwZWF1LCBCLjwvYXV0aG9yPjxh
dXRob3I+TmFjaGVyLCBNLjwvYXV0aG9yPjxhdXRob3I+RGpvc3NvdSwgRi48L2F1dGhvcj48YXV0
aG9yPkVwZWxib2luLCBMLjwvYXV0aG9yPjwvYXV0aG9ycz48L2NvbnRyaWJ1dG9ycz48YXV0aC1h
ZGRyZXNzPlRyb3BpY2FsIGFuZCBJbmZlY3Rpb3VzIERpc2Vhc2VzIERlcGFydG1lbnQsIENlbnRy
ZSBIb3NwaXRhbGllciBBbmRyw6llIFJvc2Vtb24sIENheWVubmUsIEZyZW5jaCBHdWlhbmEsIEZy
YW5jZS4mI3hEO0NlbnRyZSBkJmFwb3M7SW52ZXN0aWdhdGlvbiBDbGluaXF1ZSBBbnRpbGxlcyBH
dXlhbmUsIENheWVubmUsIEZyZW5jaCBHdWlhbmEsIEZyYW5jZS4mI3hEO0VxdWlwZSBFQSAzNTkz
LCBFY29zeXN0w6htZXMgQW1hem9uaWVucyBldCBQYXRob2xvZ2llIFRyb3BpY2FsZSwgVW5pdmVy
c2l0w6kgZGUgR3V5YW5lLCBDYXllbm5lLCBGcmVuY2ggR3VpYW5hLCBGcmFuY2UuJiN4RDtFbWVy
Z2VuY3kgRGVwYXJ0bWVudCwgQ2VudHJlIEhvc3BpdGFsaWVyIEFuZHLDqWUgUm9zZW1vbiwgQ2F5
ZW5uZSwgRnJlbmNoIEd1aWFuYSwgRnJhbmNlLiYjeEQ7RGVwYXJ0bWVudCBvZiBHZW5lcmFsIE1l
ZGljaW5lLCBVbml2ZXJzaXR5IG9mIHRoZSBGcmVuY2ggV2VzdCBJbmRpZXMsIEZyYW5jZS4mI3hE
O0luc3RpdHV0IE5hdGlvbmFsIGRlIGxhIFN0YXRpc3RpcXVlIGV0IGRlcyDDiXR1ZGVzIMOJY29u
b21pcXVlcywgSU5TRUUgRGlyZWN0aW9uIEfDqW7DqXJhbGUsIFBhcmlzLCBGcmFuY2UuPC9hdXRo
LWFkZHJlc3M+PHRpdGxlcz48dGl0bGU+UG92ZXJ0eSBhbmQgQXJib3ZpcnVzIE91dGJyZWFrczog
V2hlbiBDaGlrdW5ndW55YSBWaXJ1cyBIaXRzIE1vcmUgUHJlY2FyaW91cyBQb3B1bGF0aW9ucyBU
aGFuIERlbmd1ZSBWaXJ1cyBpbiBGcmVuY2ggR3VpYW5hPC90aXRsZT48c2Vjb25kYXJ5LXRpdGxl
Pk9wZW4gRm9ydW0gSW5mZWN0IERpczwvc2Vjb25kYXJ5LXRpdGxlPjwvdGl0bGVzPjxwZXJpb2Rp
Y2FsPjxmdWxsLXRpdGxlPk9wZW4gRm9ydW0gSW5mZWN0IERpczwvZnVsbC10aXRsZT48L3Blcmlv
ZGljYWw+PHBhZ2VzPm9meDI0NzwvcGFnZXM+PHZvbHVtZT40PC92b2x1bWU+PG51bWJlcj40PC9u
dW1iZXI+PGVkaXRpb24+MjAxNzExMTE8L2VkaXRpb24+PGtleXdvcmRzPjxrZXl3b3JkPkZyZW5j
aCBHdWlhbmE8L2tleXdvcmQ+PGtleXdvcmQ+Y2hpa3VuZ3VueWE8L2tleXdvcmQ+PGtleXdvcmQ+
ZGVuZ3VlPC9rZXl3b3JkPjxrZXl3b3JkPnBvdmVydHk8L2tleXdvcmQ+PGtleXdvcmQ+cHJlY2Fy
aXR5PC9rZXl3b3JkPjwva2V5d29yZHM+PGRhdGVzPjx5ZWFyPjIwMTc8L3llYXI+PHB1Yi1kYXRl
cz48ZGF0ZT5GYWxsPC9kYXRlPjwvcHViLWRhdGVzPjwvZGF0ZXM+PGlzYm4+MjMyOC04OTU3IChQ
cmludCkmI3hEOzIzMjgtODk1NzwvaXNibj48YWNjZXNzaW9uLW51bT4yOTMwODQwMzwvYWNjZXNz
aW9uLW51bT48dXJscz48cmVsYXRlZC11cmxzPjx1cmw+aHR0cHM6Ly93YXRlcm1hcmsuc2lsdmVy
Y2hhaXIuY29tL29meDI0Ny5wZGY/dG9rZW49QVFFQ0FIaTIwOEJFNDlPb2FuOWtraFdfRXJjeTdE
bTNaTF85Q2YzcWZLQWM0ODV5c2dBQUExTXdnZ05QQmdrcWhraUc5dzBCQndhZ2dnTkFNSUlEUEFJ
QkFEQ0NBelVHQ1NxR1NJYjNEUUVIQVRBZUJnbGdoa2dCWlFNRUFTNHdFUVFNTTBhbTlGeXBPeVg4
T2lVQ0FnRVFnSUlEQmhjV1V0aHgzaEhUVUprcFE5TmhJNHpTMGJyNUpYUW9YaUFIUDgxdDlsc2dO
TFYzUU1mS2lFM1FndlBlVjQtYlZUZDhoX3Q4RGpzNS1PbzNwdHdmSDkxb1N6YWxJVXo5UTNXQWxN
Z1lMd0hGUVJCem4zXzgxMDBlZExQclFlbGEwblgzWnhzT3FQQ1RFMXZKd1ZZSUpIbDZxcHlOZmdS
ekhkMkx0dlZJTGlQNXF1TmxmM2NSNnA5a2d1bGYybmJiZ1NZbzBLQTJvWVFySG1tYVRNRXc0UjhX
ajc2U2xpa2gzQ3JsbUx1RERpOWYxNk5zSUltZ2U1SWJtVkV1TzBUOHRLcWtKVk1PaDM3cktLUHRF
T1pNNzY3UmJRX3BPNkNfYThvZGlfRVdxQ2ZwNVJLV1NubEhkV0RaQmNfRzJ1MXNoTXZIeEZlMmU1
REpDUU5iR3RxaWM2Tm1ydjI4UXJLWllkam9sQ1RIQ1RZdm11TlpTbHhLN3BMaUtBUHY2Z2VxWmVu
bTMycXc5MzRwM1hOOFpEdDVFOVQ2NDVPQ1MtN2Ftei1uMXFzTUJZMnBidXFTWldCS2hDdXM4X2g4
RXBrdVphVFlMX25OQW5QMnZyazJ6SXkzamk0M0FBWFJtQkplMDFrU1RDbUpsUXcxem9HRGU4amtk
eDFHNHhwVDZSbF9TSzBmVEIwbklYZkdNMjF1WVgwV1IxWWQ0TXp5a2g1MW1GcV9IRzZvVEdYQzUx
NUM5UW5Nbm9UWGIwY3J6MF9YXzNrRXpCYkQ1aUNicG10SXRtMEQwbVZEblRtdUpCZzN3Xy14WG4y
U0V2ZTIyOFhrampYS1hMcVd6T214cE1LSEdneU91b1QtZVlMeXIwai12VG9EakpVX0d6Y1F0SXkw
bHJ3RmJUbE50aEY5N0U3RmRJYnBOR3c3TjRjaGdnSWdXZHU1Qk0xaC1RUVFfcG81ZHRDV1FFZElQ
bk9Fd0d6dlQyLWRIX1diLV95Z3g5aEljUlNoVmZOQUZ6ZzJIUFhsM2h4RGp0OGJBRU05UDVRbUo2
dzNUSURydGxnZTJrcTNMUEk0b2hidjJSaWRHQU5QdHJNc19kaURtYzJBR3c1NFlacE4waFFpd093
Y2o2c0JCVW9xbkpDdkZVaVd5REZMY1U1N1E0YTh0ckt4VUlUaUtCMjd3aW11VS00T2kybVRJTkhQ
YnYwWmZ0WWl5T2lNRHZNdWp3SzdfNGxiaHh1NVdMVl9icEhpclZ5TUl0OTJ2LWVsNjA1cUtlOE1O
WWo3R0JwRHFjSXVxckpuSDNBbE5SRGZhZFNmdlJtTFZRSGlCUnZkTkR0bGszeUJUeGJDNG5yVXl6
NXpGNEtjcTRTaW9pamFpZF9CQ2c8L3VybD48L3JlbGF0ZWQtdXJscz48L3VybHM+PGN1c3RvbTI+
UE1DNTc1MTA1MjwvY3VzdG9tMj48ZWxlY3Ryb25pYy1yZXNvdXJjZS1udW0+MTAuMTA5My9vZmlk
L29meDI0NzwvZWxlY3Ryb25pYy1yZXNvdXJjZS1udW0+PHJlbW90ZS1kYXRhYmFzZS1wcm92aWRl
cj5OTE08L3JlbW90ZS1kYXRhYmFzZS1wcm92aWRlcj48bGFuZ3VhZ2U+ZW5nPC9sYW5ndWFnZT48
L3JlY29yZD48L0NpdGU+PENpdGU+PEF1dGhvcj5QYWl4w6NvPC9BdXRob3I+PFllYXI+MjAyMjwv
WWVhcj48UmVjTnVtPjcyPC9SZWNOdW0+PHJlY29yZD48cmVjLW51bWJlcj43MjwvcmVjLW51bWJl
cj48Zm9yZWlnbi1rZXlzPjxrZXkgYXBwPSJFTiIgZGItaWQ9InhhZXZmd3hlNXA5ZnQ3ZWRzMDl4
cGF2cXZhc3d4NWR3NWQycyIgdGltZXN0YW1wPSIxNzQwNTY0NDAwIj43Mjwva2V5PjwvZm9yZWln
bi1rZXlzPjxyZWYtdHlwZSBuYW1lPSJKb3VybmFsIEFydGljbGUiPjE3PC9yZWYtdHlwZT48Y29u
dHJpYnV0b3JzPjxhdXRob3JzPjxhdXRob3I+UGFpeMOjbywgRS4gUy48L2F1dGhvcj48YXV0aG9y
PkZlcm5hbmRlcywgUWhyZjwvYXV0aG9yPjxhdXRob3I+Q2FyZGltLCBMLiBMLjwvYXV0aG9yPjxh
dXRob3I+UGVzY2FyaW5pLCBKLiBNLjwvYXV0aG9yPjxhdXRob3I+Q29zdGEsIE0uIEMuIE4uPC9h
dXRob3I+PGF1dGhvcj5GYWxjw6NvLCBJLiBSLjwvYXV0aG9yPjxhdXRob3I+QnJpY2tsZXksIEUu
IEIuPC9hdXRob3I+PGF1dGhvcj5TYW50b3MsIEEuIEMuPC9hdXRob3I+PGF1dGhvcj5Qb3J0ZWxh
IFNvdXphLCBBLjwvYXV0aG9yPjxhdXRob3I+Q2FydmFsaG8tU2F1ZXIsIFIuIEMuIE8uPC9hdXRo
b3I+PGF1dGhvcj5TbWVldGgsIEwuPC9hdXRob3I+PGF1dGhvcj5Sb2RyaWd1ZXMsIEwuIEMuPC9h
dXRob3I+PGF1dGhvcj5CYXJyZXRvLCBNLiBMLjwvYXV0aG9yPjxhdXRob3I+VGVpeGVpcmEsIE0u
IEcuPC9hdXRob3I+PC9hdXRob3JzPjwvY29udHJpYnV0b3JzPjxhdXRoLWFkZHJlc3M+RGVwYXJ0
bWVudCBvZiBJbmZlY3Rpb3VzIERpc2Vhc2UgRXBpZGVtaW9sb2d5LCBMb25kb24gU2Nob29sIG9m
IEh5Z2llbmUgJmFtcDsgVHJvcGljYWwgTWVkaWNpbmUsIExvbmRvbiwgVUsgZW5ueS5jcnV6QGxz
aHRtLmFjLnVrLiYjeEQ7Q2VudGVyIG9mIERhdGEgYW5kIEtub3dsZWRnZSBJbnRlZ3JhdGlvbiBm
b3IgSGVhbHRoIChDSURBQ1MpLCBHb27Dp2FsbyBNb25peiBJbnN0aXR1dGUsIE9zd2FsZG8gQ3J1
eiBGb3VuZGF0aW9uLCBTYWx2YWRvciwgQnJhemlsLiYjeEQ7RGVwYXJ0bWVudCBvZiBJbmZlY3Rp
b3VzIERpc2Vhc2UgRXBpZGVtaW9sb2d5LCBMb25kb24gU2Nob29sIG9mIEh5Z2llbmUgJmFtcDsg
VHJvcGljYWwgTWVkaWNpbmUsIExvbmRvbiwgVUsuJiN4RDtJbnN0aXR1dG8gZGUgU2F1ZGUgQ29s
ZXRpdmEsIEZlZGVyYWwgVW5pdmVyc2l0eSBvZiBCYWhpYSwgU2FsdmFkb3IsIEJyYXppbC4mI3hE
O1NjaG9vbCBvZiBFY29ub21pY3MgYW5kIENlbnRlciBmb3IgQXBwbGllZCBNaWNyb2Vjb25vbWlj
IFN0dWRpZXMsIEdldHVsaW8gVmFyZ2FzIEZvdW5kYXRpb24sIFPDo28gUGF1bG8sIEJyYXppbC4m
I3hEO0Vhc3QgUmVnaW9uYWwgSGVhbHRoIENlbnRlciBvZiB0aGUgU3RhdGUgSGVhbHRoIFNlY3Jl
dGFyaWF0IG9mIEJhaGlhLCBTYW50byBBbnRvbmlvIGRlIEplc3VzLCBCcmF6aWwuJiN4RDtGYWN1
bHR5IG9mIEVwaWRlbWlvbG9neSBhbmQgUG9wdWxhdGlvbiBIZWFsdGgsIExvbmRvbiBTY2hvb2wg
b2YgSHlnaWVuZSBhbmQgVHJvcGljYWwgTWVkaWNpbmUsIExvbmRvbiwgVUsuPC9hdXRoLWFkZHJl
c3M+PHRpdGxlcz48dGl0bGU+U29jaW9lY29ub21pYyByaXNrIG1hcmtlcnMgb2YgY29uZ2VuaXRh
bCBaaWthIHN5bmRyb21lOiBhIG5hdGlvbndpZGUsIHJlZ2lzdHJ5LWJhc2VkIHN0dWR5IGluIEJy
YXppbDwvdGl0bGU+PHNlY29uZGFyeS10aXRsZT5CTUogR2xvYiBIZWFsdGg8L3NlY29uZGFyeS10
aXRsZT48L3RpdGxlcz48cGVyaW9kaWNhbD48ZnVsbC10aXRsZT5CTUogR2xvYiBIZWFsdGg8L2Z1
bGwtdGl0bGU+PC9wZXJpb2RpY2FsPjx2b2x1bWU+Nzwvdm9sdW1lPjxudW1iZXI+OTwvbnVtYmVy
PjxrZXl3b3Jkcz48a2V5d29yZD5CcmF6aWwvZXBpZGVtaW9sb2d5PC9rZXl3b3JkPjxrZXl3b3Jk
PkZlbWFsZTwva2V5d29yZD48a2V5d29yZD5IdW1hbnM8L2tleXdvcmQ+PGtleXdvcmQ+UHJlZ25h
bmN5PC9rZXl3b3JkPjxrZXl3b3JkPlJlZ2lzdHJpZXM8L2tleXdvcmQ+PGtleXdvcmQ+U29jaW9l
Y29ub21pYyBGYWN0b3JzPC9rZXl3b3JkPjxrZXl3b3JkPipaaWthIFZpcnVzPC9rZXl3b3JkPjxr
ZXl3b3JkPipaaWthIFZpcnVzIEluZmVjdGlvbi9lcGlkZW1pb2xvZ3k8L2tleXdvcmQ+PGtleXdv
cmQ+YXJib3ZpcnVzZXM8L2tleXdvcmQ+PGtleXdvcmQ+Y2hpbGQgaGVhbHRoPC9rZXl3b3JkPjxr
ZXl3b3JkPmVwaWRlbWlvbG9neTwva2V5d29yZD48a2V5d29yZD5wdWJsaWMgaGVhbHRoPC9rZXl3
b3JkPjwva2V5d29yZHM+PGRhdGVzPjx5ZWFyPjIwMjI8L3llYXI+PHB1Yi1kYXRlcz48ZGF0ZT5T
ZXA8L2RhdGU+PC9wdWItZGF0ZXM+PC9kYXRlcz48aXNibj4yMDU5LTc5MDggKFByaW50KSYjeEQ7
MjA1OS03OTA4PC9pc2JuPjxhY2Nlc3Npb24tbnVtPjM2MTc1MDM5PC9hY2Nlc3Npb24tbnVtPjx1
cmxzPjxyZWxhdGVkLXVybHM+PHVybD5odHRwczovL2doLmJtai5jb20vY29udGVudC9ibWpnaC83
LzkvZTAwOTYwMC5mdWxsLnBkZjwvdXJsPjwvcmVsYXRlZC11cmxzPjwvdXJscz48Y3VzdG9tMT5D
b21wZXRpbmcgaW50ZXJlc3RzOiBOb25lIGRlY2xhcmVkLjwvY3VzdG9tMT48Y3VzdG9tMj5QTUM5
NTI4NjE4PC9jdXN0b20yPjxlbGVjdHJvbmljLXJlc291cmNlLW51bT4xMC4xMTM2L2JtamdoLTIw
MjItMDA5NjAwPC9lbGVjdHJvbmljLXJlc291cmNlLW51bT48cmVtb3RlLWRhdGFiYXNlLXByb3Zp
ZGVyPk5MTTwvcmVtb3RlLWRhdGFiYXNlLXByb3ZpZGVyPjxsYW5ndWFnZT5lbmc8L2xhbmd1YWdl
PjwvcmVjb3JkPjwvQ2l0ZT48Q2l0ZT48QXV0aG9yPlBhdWxzb248L0F1dGhvcj48WWVhcj4yMDIy
PC9ZZWFyPjxSZWNOdW0+NzU8L1JlY051bT48cmVjb3JkPjxyZWMtbnVtYmVyPjc1PC9yZWMtbnVt
YmVyPjxmb3JlaWduLWtleXM+PGtleSBhcHA9IkVOIiBkYi1pZD0ieGFldmZ3eGU1cDlmdDdlZHMw
OXhwYXZxdmFzd3g1ZHc1ZDJzIiB0aW1lc3RhbXA9IjE3NDA1NjQ0MDAiPjc1PC9rZXk+PC9mb3Jl
aWduLWtleXM+PHJlZi10eXBlIG5hbWU9IkpvdXJuYWwgQXJ0aWNsZSI+MTc8L3JlZi10eXBlPjxj
b250cmlidXRvcnM+PGF1dGhvcnM+PGF1dGhvcj5QYXVsc29uLCBXLjwvYXV0aG9yPjxhdXRob3I+
S29kYWxpLCBOLiBLLjwvYXV0aG9yPjxhdXRob3I+QmFsYXN1YnJhbWFuaSwgSy48L2F1dGhvcj48
YXV0aG9yPkRpeGl0LCBSLjwvYXV0aG9yPjxhdXRob3I+Q2hlbGxhcHBhbiwgUy48L2F1dGhvcj48
YXV0aG9yPkJlaGVyYSwgUy4gSy48L2F1dGhvcj48YXV0aG9yPkJhbGFiYXNrYXJhbiBOaW5hLCBQ
LjwvYXV0aG9yPjwvYXV0aG9ycz48L2NvbnRyaWJ1dG9ycz48YXV0aC1hZGRyZXNzPkRlcGFydG1l
bnQgb2YgRXBpZGVtaW9sb2d5IGFuZCBQdWJsaWMgSGVhbHRoLCBTY2hvb2wgb2YgTGlmZSBTY2ll
bmNlcywgQ2VudHJhbCBVbml2ZXJzaXR5IG9mIFRhbWlsIE5hZHUsIFRpcnV2YXJ1ciwgSW5kaWEu
JiN4RDtEZXBhcnRtZW50IG9mIEdlb2dyYXBoeSwgU2Nob29sIG9mIEVhcnRoIFNjaWVuY2VzLCBD
ZW50cmFsIFVuaXZlcnNpdHkgb2YgVGFtaWwgTmFkdSwgVGlydXZhcnVyLCBJbmRpYS4mI3hEO0lu
ZGlhbiBDb3VuY2lsIG9mIE1lZGljYWwgUmVzZWFyY2gtIE5hdGlvbmFsIEluc3RpdHV0ZSBvZiBU
cmFkaXRpb25hbCBNZWRpY2luZSwgQmVsYWdhdmksIEluZGlhLiYjeEQ7RGVwYXJ0bWVudCBvZiBF
cGlkZW1pb2xvZ3kgYW5kIFB1YmxpYyBIZWFsdGgsIFNjaG9vbCBvZiBMaWZlIFNjaWVuY2VzLCBD
ZW50cmFsIFVuaXZlcnNpdHkgb2YgVGFtaWwgTmFkdSwgVGlydXZhcnVyLCBJbmRpYS4gcHJhdmVl
bkBjdXRuLmFjLmluLjwvYXV0aC1hZGRyZXNzPjx0aXRsZXM+PHRpdGxlPlNvY2lhbCBhbmQgaG91
c2luZyBpbmRpY2F0b3JzIG9mIGRlbmd1ZSBhbmQgY2hpa3VuZ3VueWEgaW4gSW5kaWFuIGFkdWx0
cyBhZ2VkIDQ1IGFuZCBhYm92ZTogQW5hbHlzaXMgb2YgYSBuYXRpb25hbGx5IHJlcHJlc2VudGF0
aXZlIHN1cnZleSAoMjAxNy0xOCk8L3RpdGxlPjxzZWNvbmRhcnktdGl0bGU+QXJjaCBQdWJsaWMg
SGVhbHRoPC9zZWNvbmRhcnktdGl0bGU+PC90aXRsZXM+PHBlcmlvZGljYWw+PGZ1bGwtdGl0bGU+
QXJjaCBQdWJsaWMgSGVhbHRoPC9mdWxsLXRpdGxlPjwvcGVyaW9kaWNhbD48cGFnZXM+MTI1PC9w
YWdlcz48dm9sdW1lPjgwPC92b2x1bWU+PG51bWJlcj4xPC9udW1iZXI+PGVkaXRpb24+MjAyMjA0
MjA8L2VkaXRpb24+PGtleXdvcmRzPjxrZXl3b3JkPkxhc2k8L2tleXdvcmQ+PGtleXdvcmQ+Umlz
ayBmYWN0b3JzIG9mIGRlbmd1ZSBhbmQgY2hpa3VuZ3VueWE8L2tleXdvcmQ+PGtleXdvcmQ+U29j
aWFsIGRldGVybWluYW50cyBvZiBjaGlrdW5ndW55YTwva2V5d29yZD48a2V5d29yZD5Tb2NpYWwg
ZGV0ZXJtaW5hbnRzIG9mIGRlbmd1ZTwva2V5d29yZD48L2tleXdvcmRzPjxkYXRlcz48eWVhcj4y
MDIyPC95ZWFyPjxwdWItZGF0ZXM+PGRhdGU+QXByIDIwPC9kYXRlPjwvcHViLWRhdGVzPjwvZGF0
ZXM+PGlzYm4+MDc3OC03MzY3IChQcmludCkmI3hEOzA3NzgtNzM2NzwvaXNibj48YWNjZXNzaW9u
LW51bT4zNTQ0MzcwNDwvYWNjZXNzaW9uLW51bT48dXJscz48cmVsYXRlZC11cmxzPjx1cmw+aHR0
cHM6Ly9hcmNocHVibGljaGVhbHRoLmJpb21lZGNlbnRyYWwuY29tL2NvdW50ZXIvcGRmLzEwLjEx
ODYvczEzNjkwLTAyMi0wMDg2OC01LnBkZjwvdXJsPjwvcmVsYXRlZC11cmxzPjwvdXJscz48Y3Vz
dG9tMT5UaGUgYXV0aG9ycyBkZWNsYXJlIHRoYXQgdGhleSBoYXZlIG5vIGNvbXBldGluZyBpbnRl
cmVzdHMuPC9jdXN0b20xPjxjdXN0b20yPlBNQzkwMjIzNTE8L2N1c3RvbTI+PGVsZWN0cm9uaWMt
cmVzb3VyY2UtbnVtPjEwLjExODYvczEzNjkwLTAyMi0wMDg2OC01PC9lbGVjdHJvbmljLXJlc291
cmNlLW51bT48cmVtb3RlLWRhdGFiYXNlLXByb3ZpZGVyPk5MTTwvcmVtb3RlLWRhdGFiYXNlLXBy
b3ZpZGVyPjxsYW5ndWFnZT5lbmc8L2xhbmd1YWdlPjwvcmVjb3JkPjwvQ2l0ZT48Q2l0ZT48QXV0
aG9yPlRvd2VyczwvQXV0aG9yPjxZZWFyPjIwMTg8L1llYXI+PFJlY051bT45NjwvUmVjTnVtPjxy
ZWNvcmQ+PHJlYy1udW1iZXI+OTY8L3JlYy1udW1iZXI+PGZvcmVpZ24ta2V5cz48a2V5IGFwcD0i
RU4iIGRiLWlkPSJ4YWV2Znd4ZTVwOWZ0N2VkczA5eHBhdnF2YXN3eDVkdzVkMnMiIHRpbWVzdGFt
cD0iMTc0MDU2NDQwNCI+OTY8L2tleT48L2ZvcmVpZ24ta2V5cz48cmVmLXR5cGUgbmFtZT0iSm91
cm5hbCBBcnRpY2xlIj4xNzwvcmVmLXR5cGU+PGNvbnRyaWJ1dG9ycz48YXV0aG9ycz48YXV0aG9y
PlRvd2VycywgVi4gUy48L2F1dGhvcj48YXV0aG9yPkdvbGRzbWl0aCwgTS48L2F1dGhvcj48YXV0
aG9yPkdvbGRzbWl0aCwgUC48L2F1dGhvcj48L2F1dGhvcnM+PC9jb250cmlidXRvcnM+PGF1dGgt
YWRkcmVzcz5NYXlvIENsaW5pYywgUm9jaGVzdGVyLCBNaW5uZXNvdGEgKE1zIFRvd2Vycyk7IGFu
ZCBUaGUgVW5pdmVyc2l0eSBvZiBBcml6b25hIENvbGxlZ2Ugb2YgTnVyc2luZywgVHVjc29uLCBB
cml6b25hIChNcyBUb3dlcnMsIERyIE0uIEdvbGRzbWl0aCBhbmQgTXMgUC4gR29sZHNtaXRoKS48
L2F1dGgtYWRkcmVzcz48dGl0bGVzPjx0aXRsZT5aaWthIFZpcnVzOiBQYXRpZW50IEVkdWNhdGlv
biBSZWNvbW1lbmRhdGlvbnM8L3RpdGxlPjxzZWNvbmRhcnktdGl0bGU+QWR2IE5lb25hdGFsIENh
cmU8L3NlY29uZGFyeS10aXRsZT48L3RpdGxlcz48cGVyaW9kaWNhbD48ZnVsbC10aXRsZT5BZHYg
TmVvbmF0YWwgQ2FyZTwvZnVsbC10aXRsZT48L3BlcmlvZGljYWw+PHBhZ2VzPjM2MC0zNjU8L3Bh
Z2VzPjx2b2x1bWU+MTg8L3ZvbHVtZT48bnVtYmVyPjU8L251bWJlcj48a2V5d29yZHM+PGtleXdv
cmQ+QWVkZXMvdmlyb2xvZ3k8L2tleXdvcmQ+PGtleXdvcmQ+QW5pbWFsczwva2V5d29yZD48a2V5
d29yZD5EaXNlYXNlIE91dGJyZWFrczwva2V5d29yZD48a2V5d29yZD5GZW1hbGU8L2tleXdvcmQ+
PGtleXdvcmQ+SHVtYW5zPC9rZXl3b3JkPjxrZXl3b3JkPk1hbGU8L2tleXdvcmQ+PGtleXdvcmQ+
TW9zcXVpdG8gVmVjdG9ycy92aXJvbG9neTwva2V5d29yZD48a2V5d29yZD4qUGF0aWVudCBFZHVj
YXRpb24gYXMgVG9waWM8L2tleXdvcmQ+PGtleXdvcmQ+UHJlZ25hbmN5PC9rZXl3b3JkPjxrZXl3
b3JkPlByZWduYW5jeSBDb21wbGljYXRpb25zLCBJbmZlY3Rpb3VzL2VwaWRlbWlvbG9neS9wcmV2
ZW50aW9uICZhbXA7IGNvbnRyb2wvdmlyb2xvZ3k8L2tleXdvcmQ+PGtleXdvcmQ+WmlrYSBWaXJ1
czwva2V5d29yZD48a2V5d29yZD4qWmlrYSBWaXJ1cyBJbmZlY3Rpb24vY29tcGxpY2F0aW9ucy9l
cGlkZW1pb2xvZ3kvcHJldmVudGlvbiAmYW1wOyBjb250cm9sPC9rZXl3b3JkPjwva2V5d29yZHM+
PGRhdGVzPjx5ZWFyPjIwMTg8L3llYXI+PHB1Yi1kYXRlcz48ZGF0ZT5PY3Q8L2RhdGU+PC9wdWIt
ZGF0ZXM+PC9kYXRlcz48aXNibj4xNTM2LTA5MDM8L2lzYm4+PGFjY2Vzc2lvbi1udW0+MzAyMzk0
MDQ8L2FjY2Vzc2lvbi1udW0+PHVybHM+PC91cmxzPjxlbGVjdHJvbmljLXJlc291cmNlLW51bT4x
MC4xMDk3L2FuYy4wMDAwMDAwMDAwMDAwNTQ4PC9lbGVjdHJvbmljLXJlc291cmNlLW51bT48cmVt
b3RlLWRhdGFiYXNlLXByb3ZpZGVyPk5MTTwvcmVtb3RlLWRhdGFiYXNlLXByb3ZpZGVyPjxsYW5n
dWFnZT5lbmc8L2xhbmd1YWdlPjwvcmVj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QZWRybzwvQXV0aG9yPjxZZWFyPjIwMTk8L1llYXI+PFJl
Y051bT43NjwvUmVjTnVtPjxEaXNwbGF5VGV4dD4oMTYsIDcyLCA3NSwgNzYsIDk2LCAxMDMpPC9E
aXNwbGF5VGV4dD48cmVjb3JkPjxyZWMtbnVtYmVyPjc2PC9yZWMtbnVtYmVyPjxmb3JlaWduLWtl
eXM+PGtleSBhcHA9IkVOIiBkYi1pZD0ieGFldmZ3eGU1cDlmdDdlZHMwOXhwYXZxdmFzd3g1ZHc1
ZDJzIiB0aW1lc3RhbXA9IjE3NDA1NjQ0MDAiPjc2PC9rZXk+PC9mb3JlaWduLWtleXM+PHJlZi10
eXBlIG5hbWU9IkpvdXJuYWwgQXJ0aWNsZSI+MTc8L3JlZi10eXBlPjxjb250cmlidXRvcnM+PGF1
dGhvcnM+PGF1dGhvcj5QZWRybywgUi4gUy48L2F1dGhvcj48YXV0aG9yPkNhcnZhbGhvLCBNLiBT
LjwvYXV0aG9yPjxhdXRob3I+R2lyaWFuZWxsaSwgVi4gUi48L2F1dGhvcj48YXV0aG9yPkRhbWFz
Y2VubywgTC4gUy48L2F1dGhvcj48YXV0aG9yPkxlYWwsIEkuPC9hdXRob3I+PGF1dGhvcj5DdW5o
YSwgRC4gQy4gRC48L2F1dGhvcj48YXV0aG9yPkNhcnZhbGhvLCBMLiBNLiBBLjwvYXV0aG9yPjxh
dXRob3I+QXlsbMOzbiwgVC48L2F1dGhvcj48YXV0aG9yPldha2ltb3RvLCBNLiBELjwvYXV0aG9y
PjxhdXRob3I+U2FsZ3VlaXJvLCBKLiBCLjwvYXV0aG9yPjxhdXRob3I+WWFrb2IsIEwuPC9hdXRo
b3I+PGF1dGhvcj5Ib27Ds3JpbywgTi4gQS48L2F1dGhvcj48YXV0aG9yPkJyYXNpbCwgUC48L2F1
dGhvcj48L2F1dGhvcnM+PC9jb250cmlidXRvcnM+PGF1dGgtYWRkcmVzcz5JbnN0aXR1dG8gTmFj
aW9uYWwgZGUgSW5mZWN0b2xvZ2lhIEV2YW5kcm8gQ2hhZ2FzLCBGdW5kYcOnw6NvIE9zd2FsZG8g
Q3J1eiwgUmlvIGRlIEphbmVpcm8sIEJyYXNpbC4mI3hEO1Byb2dyYW1hIGRlIENvbXB1dGHDp8Oj
byBDaWVudMOtZmljYSwgRnVuZGHDp8OjbyBPc3dhbGRvIENydXosIFJpbyBkZSBKYW5laXJvLCBC
cmFzaWwuJiN4RDtFc2NvbGEgTmFjaW9uYWwgZGUgU2HDumRlIFDDumJsaWNhIFNlcmdpbyBBcm91
Y2EsIEZ1bmRhw6fDo28gT3N3YWxkbyBDcnV6LCBSaW8gZGUgSmFuZWlybywgQnJhc2lsLiYjeEQ7
TsO6Y2xlbyBPcGVyYWNpb25hbCBTZW50aW5lbGEgZGUgTW9zcXVpdG9zIFZldG9yZXMgLSBOb3Nt
b3ZlLCBGdW5kYcOnw6NvIE9zd2FsZG8gQ3J1eiwgUmlvIGRlIEphbmVpcm8sIEJyYXNpbC4mI3hE
O0luc3RpdHV0byBPc3dhbGRvIENydXosIEZ1bmRhw6fDo28gT3N3YWxkbyBDcnV6LCBSaW8gZGUg
SmFuZWlybywgQnJhc2lsLiYjeEQ7RGVwYXJ0bWVudCBvZiBEaXNlYXNlIENvbnRyb2wsIExvbmRv
biBTY2hvb2wgb2YgSHlnaWVuZSBhbmQgVHJvcGljYWwgTWVkaWNpbmUsIExvbmRvbiwgVS5LLjwv
YXV0aC1hZGRyZXNzPjx0aXRsZXM+PHRpdGxlPkEgcG9wdWxhdGlvbmFsLWJhc2VkIGJpcnRoIGNv
aG9ydCBzdHVkeSBpbiBhIGxvdy1pbmNvbWUgdXJiYW4gYXJlYSBpbiBSaW8gZGUgSmFuZWlybywg
QnJhemlsOiBpbXBsZW1lbnRhdGlvbiBhbmQgZGVzY3JpcHRpb24gb2YgdGhlIGNoYXJhY3Rlcmlz
dGljcyBvZiB0aGUgc3R1ZHk8L3RpdGxlPjxzZWNvbmRhcnktdGl0bGU+Q2FkIFNhdWRlIFB1Ymxp
Y2E8L3NlY29uZGFyeS10aXRsZT48L3RpdGxlcz48cGVyaW9kaWNhbD48ZnVsbC10aXRsZT5DYWQg
U2F1ZGUgUHVibGljYTwvZnVsbC10aXRsZT48L3BlcmlvZGljYWw+PHBhZ2VzPmUwMDAyMzkxODwv
cGFnZXM+PHZvbHVtZT4zNTwvdm9sdW1lPjxudW1iZXI+NTwvbnVtYmVyPjxlZGl0aW9uPjIwMTkw
NTIzPC9lZGl0aW9uPjxrZXl3b3Jkcz48a2V5d29yZD5BZWRlcy8qY2xhc3NpZmljYXRpb248L2tl
eXdvcmQ+PGtleXdvcmQ+QW5pbWFsczwva2V5d29yZD48a2V5d29yZD5BcmJvdmlydXMgSW5mZWN0
aW9ucy9kaWFnbm9zaXMvKmVwaWRlbWlvbG9neS90cmFuc21pc3Npb248L2tleXdvcmQ+PGtleXdv
cmQ+QnJhemlsL2VwaWRlbWlvbG9neTwva2V5d29yZD48a2V5d29yZD5DaGlsZCwgUHJlc2Nob29s
PC9rZXl3b3JkPjxrZXl3b3JkPkNvaG9ydCBTdHVkaWVzPC9rZXl3b3JkPjxrZXl3b3JkPkVudG9t
b2xvZ3k8L2tleXdvcmQ+PGtleXdvcmQ+RmVtYWxlPC9rZXl3b3JkPjxrZXl3b3JkPkh1bWFuczwv
a2V5d29yZD48a2V5d29yZD5JbmZhbnQ8L2tleXdvcmQ+PGtleXdvcmQ+SW5mYW50LCBOZXdib3Ju
PC9rZXl3b3JkPjxrZXl3b3JkPk1vc3F1aXRvIFZlY3RvcnMvKmNsYXNzaWZpY2F0aW9uPC9rZXl3
b3JkPjxrZXl3b3JkPlBvdmVydHkgQXJlYXM8L2tleXdvcmQ+PGtleXdvcmQ+VXJiYW4gUG9wdWxh
dGlvbjwva2V5d29yZD48L2tleXdvcmRzPjxkYXRlcz48eWVhcj4yMDE5PC95ZWFyPjxwdWItZGF0
ZXM+PGRhdGU+TWF5IDIzPC9kYXRlPjwvcHViLWRhdGVzPjwvZGF0ZXM+PGlzYm4+MDEwMi0zMTF4
PC9pc2JuPjxhY2Nlc3Npb24tbnVtPjMxMTQxMDI0PC9hY2Nlc3Npb24tbnVtPjx1cmxzPjxyZWxh
dGVkLXVybHM+PHVybD5odHRwczovL3d3dy5zY2llbG8uYnIvai9jc3AvYS9XaHJEWHFXamRubWRa
TlpNZkpwRHdXbi8/bGFuZz1lbiZhbXA7Zm9ybWF0PXBkZjwvdXJsPjwvcmVsYXRlZC11cmxzPjwv
dXJscz48ZWxlY3Ryb25pYy1yZXNvdXJjZS1udW0+MTAuMTU5MC8wMTAyLTMxMXgwMDAyMzkxODwv
ZWxlY3Ryb25pYy1yZXNvdXJjZS1udW0+PHJlbW90ZS1kYXRhYmFzZS1wcm92aWRlcj5OTE08L3Jl
bW90ZS1kYXRhYmFzZS1wcm92aWRlcj48bGFuZ3VhZ2U+ZW5nPC9sYW5ndWFnZT48L3JlY29yZD48
L0NpdGU+PENpdGU+PEF1dGhvcj5XYWxrZXI8L0F1dGhvcj48WWVhcj4yMDE4PC9ZZWFyPjxSZWNO
dW0+MTAzPC9SZWNOdW0+PHJlY29yZD48cmVjLW51bWJlcj4xMDM8L3JlYy1udW1iZXI+PGZvcmVp
Z24ta2V5cz48a2V5IGFwcD0iRU4iIGRiLWlkPSJ4YWV2Znd4ZTVwOWZ0N2VkczA5eHBhdnF2YXN3
eDVkdzVkMnMiIHRpbWVzdGFtcD0iMTc0MDU2NDQwNiI+MTAzPC9rZXk+PC9mb3JlaWduLWtleXM+
PHJlZi10eXBlIG5hbWU9IkpvdXJuYWwgQXJ0aWNsZSI+MTc8L3JlZi10eXBlPjxjb250cmlidXRv
cnM+PGF1dGhvcnM+PGF1dGhvcj5XYWxrZXIsIEsuIFIuPC9hdXRob3I+PGF1dGhvcj5XaWxsaWFt
c29uLCBELjwvYXV0aG9yPjxhdXRob3I+Q2FycmnDqHJlLCBZLjwvYXV0aG9yPjxhdXRob3I+UmV5
ZXMtQ2FzdHJvLCBQLiBBLjwvYXV0aG9yPjxhdXRob3I+SGFlbmNoZW4sIFMuPC9hdXRob3I+PGF1
dGhvcj5IYXlkZW4sIE0uIEguPC9hdXRob3I+PGF1dGhvcj5KZWZmcmV5IEd1dGllcnJleiwgRS48
L2F1dGhvcj48YXV0aG9yPkVybnN0LCBLLiBDLjwvYXV0aG9yPjwvYXV0aG9ycz48L2NvbnRyaWJ1
dG9ycz48YXV0aC1hZGRyZXNzPkRlcGFydG1lbnQgb2YgRW50b21vbG9neSwgQ29sbGVnZSBvZiBB
Z3JpY3VsdHVyZSBhbmQgTGlmZSBTY2llbmNlcywgVW5pdmVyc2l0eSBvZiBBcml6b25hLCBUdWNz
b24sIEFaLiYjeEQ7RGVwYXJ0bWVudCBvZiBFcGlkZW1pb2xvZ3ksIEVsIENvbGVnaW8gZGUgU29u
b3JhLCBIZXJtb3NpbGxvLCBTb25vcmEsIE1leGljby4mI3hEO0RlcGFydG1lbnQgb2YgRXBpZGVt
aW9sb2d5LCBDb2xsZWdlIG9mIFB1YmxpYyBIZWFsdGgsIFVuaXZlcnNpdHkgb2YgQXJpem9uYSwg
VHVjc29uLCBBWi4mI3hEO1Jlc2VhcmNoIEFwcGxpY2F0aW9ucyBMYWJvcmF0b3J5LCBOYXRpb25h
bCBDZW50ZXIgZm9yIEF0bW9zcGhlcmljIFJlc2VhcmNoLCBCb3VsZGVyLCBDTy48L2F1dGgtYWRk
cmVzcz48dGl0bGVzPjx0aXRsZT5Tb2Npb2Vjb25vbWljIGFuZCBIdW1hbiBCZWhhdmlvcmFsIEZh
Y3RvcnMgQXNzb2NpYXRlZCBXaXRoIEFlZGVzIGFlZ3lwdGkgKERpcHRlcmE6IEN1bGljaWRhZSkg
SW1tYXR1cmUgSGFiaXRhdCBpbiBUdWNzb24sIEFaPC90aXRsZT48c2Vjb25kYXJ5LXRpdGxlPkog
TWVkIEVudG9tb2w8L3NlY29uZGFyeS10aXRsZT48L3RpdGxlcz48cGVyaW9kaWNhbD48ZnVsbC10
aXRsZT5KIE1lZCBFbnRvbW9sPC9mdWxsLXRpdGxlPjwvcGVyaW9kaWNhbD48cGFnZXM+OTU1LTk2
MzwvcGFnZXM+PHZvbHVtZT41NTwvdm9sdW1lPjxudW1iZXI+NDwvbnVtYmVyPjxrZXl3b3Jkcz48
a2V5d29yZD5BZWRlcy9ncm93dGggJmFtcDsgZGV2ZWxvcG1lbnQvKnBoeXNpb2xvZ3k8L2tleXdv
cmQ+PGtleXdvcmQ+KkFuaW1hbCBEaXN0cmlidXRpb248L2tleXdvcmQ+PGtleXdvcmQ+QW5pbWFs
czwva2V5d29yZD48a2V5d29yZD5Bcml6b25hPC9rZXl3b3JkPjxrZXl3b3JkPkNpdGllczwva2V5
d29yZD48a2V5d29yZD4qRWNvc3lzdGVtPC9rZXl3b3JkPjxrZXl3b3JkPkhlYWx0aCBLbm93bGVk
Z2UsIEF0dGl0dWRlcywgUHJhY3RpY2U8L2tleXdvcmQ+PGtleXdvcmQ+SHVtYW5zPC9rZXl3b3Jk
PjxrZXl3b3JkPkxhcnZhL2dyb3d0aCAmYW1wOyBkZXZlbG9wbWVudC9waHlzaW9sb2d5PC9rZXl3
b3JkPjxrZXl3b3JkPlB1cGEvZ3Jvd3RoICZhbXA7IGRldmVsb3BtZW50L3BoeXNpb2xvZ3k8L2tl
eXdvcmQ+PGtleXdvcmQ+KlNvY2lvZWNvbm9taWMgRmFjdG9yczwva2V5d29yZD48a2V5d29yZD5T
dXJ2ZXlzIGFuZCBRdWVzdGlvbm5haXJlczwva2V5d29yZD48a2V5d29yZD5VcmJhbiBQb3B1bGF0
aW9uPC9rZXl3b3JkPjwva2V5d29yZHM+PGRhdGVzPjx5ZWFyPjIwMTg8L3llYXI+PHB1Yi1kYXRl
cz48ZGF0ZT5KdW4gMjg8L2RhdGU+PC9wdWItZGF0ZXM+PC9kYXRlcz48aXNibj4wMDIyLTI1ODUg
KFByaW50KSYjeEQ7MDAyMi0yNTg1PC9pc2JuPjxhY2Nlc3Npb24tbnVtPjI5NDcxNDA1PC9hY2Nl
c3Npb24tbnVtPjx1cmxzPjxyZWxhdGVkLXVybHM+PHVybD5odHRwczovL3dhdGVybWFyay5zaWx2
ZXJjaGFpci5jb20vdGp5MDExLnBkZj90b2tlbj1BUUVDQUhpMjA4QkU0OU9vYW45a2toV19FcmN5
N0RtM1pMXzlDZjNxZktBYzQ4NXlzZ0FBQTI4d2dnTnJCZ2txaGtpRzl3MEJCd2FnZ2dOY01JSURX
QUlCQURDQ0ExRUdDU3FHU0liM0RRRUhBVEFlQmdsZ2hrZ0JaUU1FQVM0d0VRUU05MUdfQmpiT3dL
bG5rVVZ1QWdFUWdJSURJanhzWVVIWVZjRnc5MGpPQXMwVnZMNjhvc2luWmJGU3U4dlkybGxoU2Z1
SHJSTVNRRzBpWmFLRWJpdXd2VXFPUlhOUWdqaVFZbXVUNWpVOFVvUGN6bG1DRTZCejFoMXhfQ193
WU9GWU8yMzF2TDRhN3BKMHR4WXR0SHVmR3czZ2RNcldZbk9JTWFUWC1KVVN6alVvanVUSVdLOVhr
dHgyMl9xUDlhZXFHOVZlWlRkcXlPSHNobnpBcjVkdm9GaERFSXNfTFh5VVBHRjlkb3BBLS1GbkVy
cHV2c0VUd0lSVkVLblNxc1h1N0xKdk5pQkIwUl9vQXJPQlZTRjlUUkRJOHFDWjFIZnhvcXRLa21O
M0RPZEhEaWJmNVk5c0RCTFlBNlIzM08zSlNoM05BeUZlbkQ3eUgyOW90elpDVFR3aGp5b0pBNjgw
SUI4cmxkVldGLUpyNmtDRHNNcmluR3dSU1JBdklrNWdaeWRsOExVSHNXTEszekFlLXlEMmtmVFVT
ekVPWk9WZlNWWlNPSnE2RWVHWGlEelI1TGwtMmhlTmV1b3lpNExOOXlpZ3VLcHpJREZPaXhPa0hL
Tl83eURZbDIxaWxqa0s2LTZMUFNJSjlHS0stMW5hT19lTzMyZG5fOFVxMXYxQW9jV1BkY1F0bWdX
aS03MEF1dGtCR1J4emFSanlIRWVVSWdRT1dNcHJmZHZrQzRfc1JRTXFQOHlHMmVHRzRBc3JPMTlh
MjNlb2FGOVN1MnZCSW9UcW1aZkRjXzN5MTVQbTUxcGdvNWtOX1daNGZ2RzQ1TWs5NDRMR2gyUmZm
ajVQSGhGN0thcTZxbHNNdEdmbGNnWUM3dGFDd1B1VDF6elFzZjNpaEFIMVBaanNBZHNoZ2VsakVX
TFNaVkhhUC15VFFTeDNRWldCSDFFUFNYMWdjZ1Z3dGJjSXNFV0liRXQ3YkgtekRPQnF2azNEVGtl
bDhsb2VnRW5wLVlOZ216Wnd3NHV6TVo2bWpHeDBaOHlGekEtaHJMeEZ2Z0g5aE1kS1pTVkJEZ3Bn
MzB5dWJwTEd0R3gwbVVmTExnRUZLd3lVS3ZLNG5uSS01VTVvTTYwTHBhTkRqdHh1RjdnbDZPTUJD
RDVQQ056UHY3dWpxWWxnamFUTnpQeWxxSXQ2TWpFVUJKZkJzU3JTeWx6ejBCY29jdE5xOW1qWXJz
dHEwSVpsUmoyc1pNeXhtRFNSTkl0QUJnenpyRFROcTQ1d01FY3ZGY1k0MnFNX2hZaDhOc1B5R1NN
bGJvSUdMUS0wX3o0V2dXcWVKQVJOY2x5YVZGOWlVRUpMUm9XN012ZU5KVk5EUnhCY3pYODlTWEZR
VzRFOVJxMFRhMTJoLVE4ZWJHQkQyU1Z5SkRPVmtweXpOSVNDYUFNd2p4VXlZS082a3BjTUo5ZWdQ
cFU8L3VybD48L3JlbGF0ZWQtdXJscz48L3VybHM+PGN1c3RvbTI+UE1DNjAyNTE4NjwvY3VzdG9t
Mj48ZWxlY3Ryb25pYy1yZXNvdXJjZS1udW0+MTAuMTA5My9qbWUvdGp5MDExPC9lbGVjdHJvbmlj
LXJlc291cmNlLW51bT48cmVtb3RlLWRhdGFiYXNlLXByb3ZpZGVyPk5MTTwvcmVtb3RlLWRhdGFi
YXNlLXByb3ZpZGVyPjxsYW5ndWFnZT5lbmc8L2xhbmd1YWdlPjwvcmVjb3JkPjwvQ2l0ZT48Q2l0
ZT48QXV0aG9yPkJvbmlmYXk8L0F1dGhvcj48WWVhcj4yMDE3PC9ZZWFyPjxSZWNOdW0+MTY8L1Jl
Y051bT48cmVjb3JkPjxyZWMtbnVtYmVyPjE2PC9yZWMtbnVtYmVyPjxmb3JlaWduLWtleXM+PGtl
eSBhcHA9IkVOIiBkYi1pZD0ieGFldmZ3eGU1cDlmdDdlZHMwOXhwYXZxdmFzd3g1ZHc1ZDJzIiB0
aW1lc3RhbXA9IjE3NDA1NjQzOTAiPjE2PC9rZXk+PC9mb3JlaWduLWtleXM+PHJlZi10eXBlIG5h
bWU9IkpvdXJuYWwgQXJ0aWNsZSI+MTc8L3JlZi10eXBlPjxjb250cmlidXRvcnM+PGF1dGhvcnM+
PGF1dGhvcj5Cb25pZmF5LCBULjwvYXV0aG9yPjxhdXRob3I+RG91aW5lLCBNLjwvYXV0aG9yPjxh
dXRob3I+Qm9ubmVmb3ksIEMuPC9hdXRob3I+PGF1dGhvcj5IdXJwZWF1LCBCLjwvYXV0aG9yPjxh
dXRob3I+TmFjaGVyLCBNLjwvYXV0aG9yPjxhdXRob3I+RGpvc3NvdSwgRi48L2F1dGhvcj48YXV0
aG9yPkVwZWxib2luLCBMLjwvYXV0aG9yPjwvYXV0aG9ycz48L2NvbnRyaWJ1dG9ycz48YXV0aC1h
ZGRyZXNzPlRyb3BpY2FsIGFuZCBJbmZlY3Rpb3VzIERpc2Vhc2VzIERlcGFydG1lbnQsIENlbnRy
ZSBIb3NwaXRhbGllciBBbmRyw6llIFJvc2Vtb24sIENheWVubmUsIEZyZW5jaCBHdWlhbmEsIEZy
YW5jZS4mI3hEO0NlbnRyZSBkJmFwb3M7SW52ZXN0aWdhdGlvbiBDbGluaXF1ZSBBbnRpbGxlcyBH
dXlhbmUsIENheWVubmUsIEZyZW5jaCBHdWlhbmEsIEZyYW5jZS4mI3hEO0VxdWlwZSBFQSAzNTkz
LCBFY29zeXN0w6htZXMgQW1hem9uaWVucyBldCBQYXRob2xvZ2llIFRyb3BpY2FsZSwgVW5pdmVy
c2l0w6kgZGUgR3V5YW5lLCBDYXllbm5lLCBGcmVuY2ggR3VpYW5hLCBGcmFuY2UuJiN4RDtFbWVy
Z2VuY3kgRGVwYXJ0bWVudCwgQ2VudHJlIEhvc3BpdGFsaWVyIEFuZHLDqWUgUm9zZW1vbiwgQ2F5
ZW5uZSwgRnJlbmNoIEd1aWFuYSwgRnJhbmNlLiYjeEQ7RGVwYXJ0bWVudCBvZiBHZW5lcmFsIE1l
ZGljaW5lLCBVbml2ZXJzaXR5IG9mIHRoZSBGcmVuY2ggV2VzdCBJbmRpZXMsIEZyYW5jZS4mI3hE
O0luc3RpdHV0IE5hdGlvbmFsIGRlIGxhIFN0YXRpc3RpcXVlIGV0IGRlcyDDiXR1ZGVzIMOJY29u
b21pcXVlcywgSU5TRUUgRGlyZWN0aW9uIEfDqW7DqXJhbGUsIFBhcmlzLCBGcmFuY2UuPC9hdXRo
LWFkZHJlc3M+PHRpdGxlcz48dGl0bGU+UG92ZXJ0eSBhbmQgQXJib3ZpcnVzIE91dGJyZWFrczog
V2hlbiBDaGlrdW5ndW55YSBWaXJ1cyBIaXRzIE1vcmUgUHJlY2FyaW91cyBQb3B1bGF0aW9ucyBU
aGFuIERlbmd1ZSBWaXJ1cyBpbiBGcmVuY2ggR3VpYW5hPC90aXRsZT48c2Vjb25kYXJ5LXRpdGxl
Pk9wZW4gRm9ydW0gSW5mZWN0IERpczwvc2Vjb25kYXJ5LXRpdGxlPjwvdGl0bGVzPjxwZXJpb2Rp
Y2FsPjxmdWxsLXRpdGxlPk9wZW4gRm9ydW0gSW5mZWN0IERpczwvZnVsbC10aXRsZT48L3Blcmlv
ZGljYWw+PHBhZ2VzPm9meDI0NzwvcGFnZXM+PHZvbHVtZT40PC92b2x1bWU+PG51bWJlcj40PC9u
dW1iZXI+PGVkaXRpb24+MjAxNzExMTE8L2VkaXRpb24+PGtleXdvcmRzPjxrZXl3b3JkPkZyZW5j
aCBHdWlhbmE8L2tleXdvcmQ+PGtleXdvcmQ+Y2hpa3VuZ3VueWE8L2tleXdvcmQ+PGtleXdvcmQ+
ZGVuZ3VlPC9rZXl3b3JkPjxrZXl3b3JkPnBvdmVydHk8L2tleXdvcmQ+PGtleXdvcmQ+cHJlY2Fy
aXR5PC9rZXl3b3JkPjwva2V5d29yZHM+PGRhdGVzPjx5ZWFyPjIwMTc8L3llYXI+PHB1Yi1kYXRl
cz48ZGF0ZT5GYWxsPC9kYXRlPjwvcHViLWRhdGVzPjwvZGF0ZXM+PGlzYm4+MjMyOC04OTU3IChQ
cmludCkmI3hEOzIzMjgtODk1NzwvaXNibj48YWNjZXNzaW9uLW51bT4yOTMwODQwMzwvYWNjZXNz
aW9uLW51bT48dXJscz48cmVsYXRlZC11cmxzPjx1cmw+aHR0cHM6Ly93YXRlcm1hcmsuc2lsdmVy
Y2hhaXIuY29tL29meDI0Ny5wZGY/dG9rZW49QVFFQ0FIaTIwOEJFNDlPb2FuOWtraFdfRXJjeTdE
bTNaTF85Q2YzcWZLQWM0ODV5c2dBQUExTXdnZ05QQmdrcWhraUc5dzBCQndhZ2dnTkFNSUlEUEFJ
QkFEQ0NBelVHQ1NxR1NJYjNEUUVIQVRBZUJnbGdoa2dCWlFNRUFTNHdFUVFNTTBhbTlGeXBPeVg4
T2lVQ0FnRVFnSUlEQmhjV1V0aHgzaEhUVUprcFE5TmhJNHpTMGJyNUpYUW9YaUFIUDgxdDlsc2dO
TFYzUU1mS2lFM1FndlBlVjQtYlZUZDhoX3Q4RGpzNS1PbzNwdHdmSDkxb1N6YWxJVXo5UTNXQWxN
Z1lMd0hGUVJCem4zXzgxMDBlZExQclFlbGEwblgzWnhzT3FQQ1RFMXZKd1ZZSUpIbDZxcHlOZmdS
ekhkMkx0dlZJTGlQNXF1TmxmM2NSNnA5a2d1bGYybmJiZ1NZbzBLQTJvWVFySG1tYVRNRXc0UjhX
ajc2U2xpa2gzQ3JsbUx1RERpOWYxNk5zSUltZ2U1SWJtVkV1TzBUOHRLcWtKVk1PaDM3cktLUHRF
T1pNNzY3UmJRX3BPNkNfYThvZGlfRVdxQ2ZwNVJLV1NubEhkV0RaQmNfRzJ1MXNoTXZIeEZlMmU1
REpDUU5iR3RxaWM2Tm1ydjI4UXJLWllkam9sQ1RIQ1RZdm11TlpTbHhLN3BMaUtBUHY2Z2VxWmVu
bTMycXc5MzRwM1hOOFpEdDVFOVQ2NDVPQ1MtN2Ftei1uMXFzTUJZMnBidXFTWldCS2hDdXM4X2g4
RXBrdVphVFlMX25OQW5QMnZyazJ6SXkzamk0M0FBWFJtQkplMDFrU1RDbUpsUXcxem9HRGU4amtk
eDFHNHhwVDZSbF9TSzBmVEIwbklYZkdNMjF1WVgwV1IxWWQ0TXp5a2g1MW1GcV9IRzZvVEdYQzUx
NUM5UW5Nbm9UWGIwY3J6MF9YXzNrRXpCYkQ1aUNicG10SXRtMEQwbVZEblRtdUpCZzN3Xy14WG4y
U0V2ZTIyOFhrampYS1hMcVd6T214cE1LSEdneU91b1QtZVlMeXIwai12VG9EakpVX0d6Y1F0SXkw
bHJ3RmJUbE50aEY5N0U3RmRJYnBOR3c3TjRjaGdnSWdXZHU1Qk0xaC1RUVFfcG81ZHRDV1FFZElQ
bk9Fd0d6dlQyLWRIX1diLV95Z3g5aEljUlNoVmZOQUZ6ZzJIUFhsM2h4RGp0OGJBRU05UDVRbUo2
dzNUSURydGxnZTJrcTNMUEk0b2hidjJSaWRHQU5QdHJNc19kaURtYzJBR3c1NFlacE4waFFpd093
Y2o2c0JCVW9xbkpDdkZVaVd5REZMY1U1N1E0YTh0ckt4VUlUaUtCMjd3aW11VS00T2kybVRJTkhQ
YnYwWmZ0WWl5T2lNRHZNdWp3SzdfNGxiaHh1NVdMVl9icEhpclZ5TUl0OTJ2LWVsNjA1cUtlOE1O
WWo3R0JwRHFjSXVxckpuSDNBbE5SRGZhZFNmdlJtTFZRSGlCUnZkTkR0bGszeUJUeGJDNG5yVXl6
NXpGNEtjcTRTaW9pamFpZF9CQ2c8L3VybD48L3JlbGF0ZWQtdXJscz48L3VybHM+PGN1c3RvbTI+
UE1DNTc1MTA1MjwvY3VzdG9tMj48ZWxlY3Ryb25pYy1yZXNvdXJjZS1udW0+MTAuMTA5My9vZmlk
L29meDI0NzwvZWxlY3Ryb25pYy1yZXNvdXJjZS1udW0+PHJlbW90ZS1kYXRhYmFzZS1wcm92aWRl
cj5OTE08L3JlbW90ZS1kYXRhYmFzZS1wcm92aWRlcj48bGFuZ3VhZ2U+ZW5nPC9sYW5ndWFnZT48
L3JlY29yZD48L0NpdGU+PENpdGU+PEF1dGhvcj5QYWl4w6NvPC9BdXRob3I+PFllYXI+MjAyMjwv
WWVhcj48UmVjTnVtPjcyPC9SZWNOdW0+PHJlY29yZD48cmVjLW51bWJlcj43MjwvcmVjLW51bWJl
cj48Zm9yZWlnbi1rZXlzPjxrZXkgYXBwPSJFTiIgZGItaWQ9InhhZXZmd3hlNXA5ZnQ3ZWRzMDl4
cGF2cXZhc3d4NWR3NWQycyIgdGltZXN0YW1wPSIxNzQwNTY0NDAwIj43Mjwva2V5PjwvZm9yZWln
bi1rZXlzPjxyZWYtdHlwZSBuYW1lPSJKb3VybmFsIEFydGljbGUiPjE3PC9yZWYtdHlwZT48Y29u
dHJpYnV0b3JzPjxhdXRob3JzPjxhdXRob3I+UGFpeMOjbywgRS4gUy48L2F1dGhvcj48YXV0aG9y
PkZlcm5hbmRlcywgUWhyZjwvYXV0aG9yPjxhdXRob3I+Q2FyZGltLCBMLiBMLjwvYXV0aG9yPjxh
dXRob3I+UGVzY2FyaW5pLCBKLiBNLjwvYXV0aG9yPjxhdXRob3I+Q29zdGEsIE0uIEMuIE4uPC9h
dXRob3I+PGF1dGhvcj5GYWxjw6NvLCBJLiBSLjwvYXV0aG9yPjxhdXRob3I+QnJpY2tsZXksIEUu
IEIuPC9hdXRob3I+PGF1dGhvcj5TYW50b3MsIEEuIEMuPC9hdXRob3I+PGF1dGhvcj5Qb3J0ZWxh
IFNvdXphLCBBLjwvYXV0aG9yPjxhdXRob3I+Q2FydmFsaG8tU2F1ZXIsIFIuIEMuIE8uPC9hdXRo
b3I+PGF1dGhvcj5TbWVldGgsIEwuPC9hdXRob3I+PGF1dGhvcj5Sb2RyaWd1ZXMsIEwuIEMuPC9h
dXRob3I+PGF1dGhvcj5CYXJyZXRvLCBNLiBMLjwvYXV0aG9yPjxhdXRob3I+VGVpeGVpcmEsIE0u
IEcuPC9hdXRob3I+PC9hdXRob3JzPjwvY29udHJpYnV0b3JzPjxhdXRoLWFkZHJlc3M+RGVwYXJ0
bWVudCBvZiBJbmZlY3Rpb3VzIERpc2Vhc2UgRXBpZGVtaW9sb2d5LCBMb25kb24gU2Nob29sIG9m
IEh5Z2llbmUgJmFtcDsgVHJvcGljYWwgTWVkaWNpbmUsIExvbmRvbiwgVUsgZW5ueS5jcnV6QGxz
aHRtLmFjLnVrLiYjeEQ7Q2VudGVyIG9mIERhdGEgYW5kIEtub3dsZWRnZSBJbnRlZ3JhdGlvbiBm
b3IgSGVhbHRoIChDSURBQ1MpLCBHb27Dp2FsbyBNb25peiBJbnN0aXR1dGUsIE9zd2FsZG8gQ3J1
eiBGb3VuZGF0aW9uLCBTYWx2YWRvciwgQnJhemlsLiYjeEQ7RGVwYXJ0bWVudCBvZiBJbmZlY3Rp
b3VzIERpc2Vhc2UgRXBpZGVtaW9sb2d5LCBMb25kb24gU2Nob29sIG9mIEh5Z2llbmUgJmFtcDsg
VHJvcGljYWwgTWVkaWNpbmUsIExvbmRvbiwgVUsuJiN4RDtJbnN0aXR1dG8gZGUgU2F1ZGUgQ29s
ZXRpdmEsIEZlZGVyYWwgVW5pdmVyc2l0eSBvZiBCYWhpYSwgU2FsdmFkb3IsIEJyYXppbC4mI3hE
O1NjaG9vbCBvZiBFY29ub21pY3MgYW5kIENlbnRlciBmb3IgQXBwbGllZCBNaWNyb2Vjb25vbWlj
IFN0dWRpZXMsIEdldHVsaW8gVmFyZ2FzIEZvdW5kYXRpb24sIFPDo28gUGF1bG8sIEJyYXppbC4m
I3hEO0Vhc3QgUmVnaW9uYWwgSGVhbHRoIENlbnRlciBvZiB0aGUgU3RhdGUgSGVhbHRoIFNlY3Jl
dGFyaWF0IG9mIEJhaGlhLCBTYW50byBBbnRvbmlvIGRlIEplc3VzLCBCcmF6aWwuJiN4RDtGYWN1
bHR5IG9mIEVwaWRlbWlvbG9neSBhbmQgUG9wdWxhdGlvbiBIZWFsdGgsIExvbmRvbiBTY2hvb2wg
b2YgSHlnaWVuZSBhbmQgVHJvcGljYWwgTWVkaWNpbmUsIExvbmRvbiwgVUsuPC9hdXRoLWFkZHJl
c3M+PHRpdGxlcz48dGl0bGU+U29jaW9lY29ub21pYyByaXNrIG1hcmtlcnMgb2YgY29uZ2VuaXRh
bCBaaWthIHN5bmRyb21lOiBhIG5hdGlvbndpZGUsIHJlZ2lzdHJ5LWJhc2VkIHN0dWR5IGluIEJy
YXppbDwvdGl0bGU+PHNlY29uZGFyeS10aXRsZT5CTUogR2xvYiBIZWFsdGg8L3NlY29uZGFyeS10
aXRsZT48L3RpdGxlcz48cGVyaW9kaWNhbD48ZnVsbC10aXRsZT5CTUogR2xvYiBIZWFsdGg8L2Z1
bGwtdGl0bGU+PC9wZXJpb2RpY2FsPjx2b2x1bWU+Nzwvdm9sdW1lPjxudW1iZXI+OTwvbnVtYmVy
PjxrZXl3b3Jkcz48a2V5d29yZD5CcmF6aWwvZXBpZGVtaW9sb2d5PC9rZXl3b3JkPjxrZXl3b3Jk
PkZlbWFsZTwva2V5d29yZD48a2V5d29yZD5IdW1hbnM8L2tleXdvcmQ+PGtleXdvcmQ+UHJlZ25h
bmN5PC9rZXl3b3JkPjxrZXl3b3JkPlJlZ2lzdHJpZXM8L2tleXdvcmQ+PGtleXdvcmQ+U29jaW9l
Y29ub21pYyBGYWN0b3JzPC9rZXl3b3JkPjxrZXl3b3JkPipaaWthIFZpcnVzPC9rZXl3b3JkPjxr
ZXl3b3JkPipaaWthIFZpcnVzIEluZmVjdGlvbi9lcGlkZW1pb2xvZ3k8L2tleXdvcmQ+PGtleXdv
cmQ+YXJib3ZpcnVzZXM8L2tleXdvcmQ+PGtleXdvcmQ+Y2hpbGQgaGVhbHRoPC9rZXl3b3JkPjxr
ZXl3b3JkPmVwaWRlbWlvbG9neTwva2V5d29yZD48a2V5d29yZD5wdWJsaWMgaGVhbHRoPC9rZXl3
b3JkPjwva2V5d29yZHM+PGRhdGVzPjx5ZWFyPjIwMjI8L3llYXI+PHB1Yi1kYXRlcz48ZGF0ZT5T
ZXA8L2RhdGU+PC9wdWItZGF0ZXM+PC9kYXRlcz48aXNibj4yMDU5LTc5MDggKFByaW50KSYjeEQ7
MjA1OS03OTA4PC9pc2JuPjxhY2Nlc3Npb24tbnVtPjM2MTc1MDM5PC9hY2Nlc3Npb24tbnVtPjx1
cmxzPjxyZWxhdGVkLXVybHM+PHVybD5odHRwczovL2doLmJtai5jb20vY29udGVudC9ibWpnaC83
LzkvZTAwOTYwMC5mdWxsLnBkZjwvdXJsPjwvcmVsYXRlZC11cmxzPjwvdXJscz48Y3VzdG9tMT5D
b21wZXRpbmcgaW50ZXJlc3RzOiBOb25lIGRlY2xhcmVkLjwvY3VzdG9tMT48Y3VzdG9tMj5QTUM5
NTI4NjE4PC9jdXN0b20yPjxlbGVjdHJvbmljLXJlc291cmNlLW51bT4xMC4xMTM2L2JtamdoLTIw
MjItMDA5NjAwPC9lbGVjdHJvbmljLXJlc291cmNlLW51bT48cmVtb3RlLWRhdGFiYXNlLXByb3Zp
ZGVyPk5MTTwvcmVtb3RlLWRhdGFiYXNlLXByb3ZpZGVyPjxsYW5ndWFnZT5lbmc8L2xhbmd1YWdl
PjwvcmVjb3JkPjwvQ2l0ZT48Q2l0ZT48QXV0aG9yPlBhdWxzb248L0F1dGhvcj48WWVhcj4yMDIy
PC9ZZWFyPjxSZWNOdW0+NzU8L1JlY051bT48cmVjb3JkPjxyZWMtbnVtYmVyPjc1PC9yZWMtbnVt
YmVyPjxmb3JlaWduLWtleXM+PGtleSBhcHA9IkVOIiBkYi1pZD0ieGFldmZ3eGU1cDlmdDdlZHMw
OXhwYXZxdmFzd3g1ZHc1ZDJzIiB0aW1lc3RhbXA9IjE3NDA1NjQ0MDAiPjc1PC9rZXk+PC9mb3Jl
aWduLWtleXM+PHJlZi10eXBlIG5hbWU9IkpvdXJuYWwgQXJ0aWNsZSI+MTc8L3JlZi10eXBlPjxj
b250cmlidXRvcnM+PGF1dGhvcnM+PGF1dGhvcj5QYXVsc29uLCBXLjwvYXV0aG9yPjxhdXRob3I+
S29kYWxpLCBOLiBLLjwvYXV0aG9yPjxhdXRob3I+QmFsYXN1YnJhbWFuaSwgSy48L2F1dGhvcj48
YXV0aG9yPkRpeGl0LCBSLjwvYXV0aG9yPjxhdXRob3I+Q2hlbGxhcHBhbiwgUy48L2F1dGhvcj48
YXV0aG9yPkJlaGVyYSwgUy4gSy48L2F1dGhvcj48YXV0aG9yPkJhbGFiYXNrYXJhbiBOaW5hLCBQ
LjwvYXV0aG9yPjwvYXV0aG9ycz48L2NvbnRyaWJ1dG9ycz48YXV0aC1hZGRyZXNzPkRlcGFydG1l
bnQgb2YgRXBpZGVtaW9sb2d5IGFuZCBQdWJsaWMgSGVhbHRoLCBTY2hvb2wgb2YgTGlmZSBTY2ll
bmNlcywgQ2VudHJhbCBVbml2ZXJzaXR5IG9mIFRhbWlsIE5hZHUsIFRpcnV2YXJ1ciwgSW5kaWEu
JiN4RDtEZXBhcnRtZW50IG9mIEdlb2dyYXBoeSwgU2Nob29sIG9mIEVhcnRoIFNjaWVuY2VzLCBD
ZW50cmFsIFVuaXZlcnNpdHkgb2YgVGFtaWwgTmFkdSwgVGlydXZhcnVyLCBJbmRpYS4mI3hEO0lu
ZGlhbiBDb3VuY2lsIG9mIE1lZGljYWwgUmVzZWFyY2gtIE5hdGlvbmFsIEluc3RpdHV0ZSBvZiBU
cmFkaXRpb25hbCBNZWRpY2luZSwgQmVsYWdhdmksIEluZGlhLiYjeEQ7RGVwYXJ0bWVudCBvZiBF
cGlkZW1pb2xvZ3kgYW5kIFB1YmxpYyBIZWFsdGgsIFNjaG9vbCBvZiBMaWZlIFNjaWVuY2VzLCBD
ZW50cmFsIFVuaXZlcnNpdHkgb2YgVGFtaWwgTmFkdSwgVGlydXZhcnVyLCBJbmRpYS4gcHJhdmVl
bkBjdXRuLmFjLmluLjwvYXV0aC1hZGRyZXNzPjx0aXRsZXM+PHRpdGxlPlNvY2lhbCBhbmQgaG91
c2luZyBpbmRpY2F0b3JzIG9mIGRlbmd1ZSBhbmQgY2hpa3VuZ3VueWEgaW4gSW5kaWFuIGFkdWx0
cyBhZ2VkIDQ1IGFuZCBhYm92ZTogQW5hbHlzaXMgb2YgYSBuYXRpb25hbGx5IHJlcHJlc2VudGF0
aXZlIHN1cnZleSAoMjAxNy0xOCk8L3RpdGxlPjxzZWNvbmRhcnktdGl0bGU+QXJjaCBQdWJsaWMg
SGVhbHRoPC9zZWNvbmRhcnktdGl0bGU+PC90aXRsZXM+PHBlcmlvZGljYWw+PGZ1bGwtdGl0bGU+
QXJjaCBQdWJsaWMgSGVhbHRoPC9mdWxsLXRpdGxlPjwvcGVyaW9kaWNhbD48cGFnZXM+MTI1PC9w
YWdlcz48dm9sdW1lPjgwPC92b2x1bWU+PG51bWJlcj4xPC9udW1iZXI+PGVkaXRpb24+MjAyMjA0
MjA8L2VkaXRpb24+PGtleXdvcmRzPjxrZXl3b3JkPkxhc2k8L2tleXdvcmQ+PGtleXdvcmQ+Umlz
ayBmYWN0b3JzIG9mIGRlbmd1ZSBhbmQgY2hpa3VuZ3VueWE8L2tleXdvcmQ+PGtleXdvcmQ+U29j
aWFsIGRldGVybWluYW50cyBvZiBjaGlrdW5ndW55YTwva2V5d29yZD48a2V5d29yZD5Tb2NpYWwg
ZGV0ZXJtaW5hbnRzIG9mIGRlbmd1ZTwva2V5d29yZD48L2tleXdvcmRzPjxkYXRlcz48eWVhcj4y
MDIyPC95ZWFyPjxwdWItZGF0ZXM+PGRhdGU+QXByIDIwPC9kYXRlPjwvcHViLWRhdGVzPjwvZGF0
ZXM+PGlzYm4+MDc3OC03MzY3IChQcmludCkmI3hEOzA3NzgtNzM2NzwvaXNibj48YWNjZXNzaW9u
LW51bT4zNTQ0MzcwNDwvYWNjZXNzaW9uLW51bT48dXJscz48cmVsYXRlZC11cmxzPjx1cmw+aHR0
cHM6Ly9hcmNocHVibGljaGVhbHRoLmJpb21lZGNlbnRyYWwuY29tL2NvdW50ZXIvcGRmLzEwLjEx
ODYvczEzNjkwLTAyMi0wMDg2OC01LnBkZjwvdXJsPjwvcmVsYXRlZC11cmxzPjwvdXJscz48Y3Vz
dG9tMT5UaGUgYXV0aG9ycyBkZWNsYXJlIHRoYXQgdGhleSBoYXZlIG5vIGNvbXBldGluZyBpbnRl
cmVzdHMuPC9jdXN0b20xPjxjdXN0b20yPlBNQzkwMjIzNTE8L2N1c3RvbTI+PGVsZWN0cm9uaWMt
cmVzb3VyY2UtbnVtPjEwLjExODYvczEzNjkwLTAyMi0wMDg2OC01PC9lbGVjdHJvbmljLXJlc291
cmNlLW51bT48cmVtb3RlLWRhdGFiYXNlLXByb3ZpZGVyPk5MTTwvcmVtb3RlLWRhdGFiYXNlLXBy
b3ZpZGVyPjxsYW5ndWFnZT5lbmc8L2xhbmd1YWdlPjwvcmVjb3JkPjwvQ2l0ZT48Q2l0ZT48QXV0
aG9yPlRvd2VyczwvQXV0aG9yPjxZZWFyPjIwMTg8L1llYXI+PFJlY051bT45NjwvUmVjTnVtPjxy
ZWNvcmQ+PHJlYy1udW1iZXI+OTY8L3JlYy1udW1iZXI+PGZvcmVpZ24ta2V5cz48a2V5IGFwcD0i
RU4iIGRiLWlkPSJ4YWV2Znd4ZTVwOWZ0N2VkczA5eHBhdnF2YXN3eDVkdzVkMnMiIHRpbWVzdGFt
cD0iMTc0MDU2NDQwNCI+OTY8L2tleT48L2ZvcmVpZ24ta2V5cz48cmVmLXR5cGUgbmFtZT0iSm91
cm5hbCBBcnRpY2xlIj4xNzwvcmVmLXR5cGU+PGNvbnRyaWJ1dG9ycz48YXV0aG9ycz48YXV0aG9y
PlRvd2VycywgVi4gUy48L2F1dGhvcj48YXV0aG9yPkdvbGRzbWl0aCwgTS48L2F1dGhvcj48YXV0
aG9yPkdvbGRzbWl0aCwgUC48L2F1dGhvcj48L2F1dGhvcnM+PC9jb250cmlidXRvcnM+PGF1dGgt
YWRkcmVzcz5NYXlvIENsaW5pYywgUm9jaGVzdGVyLCBNaW5uZXNvdGEgKE1zIFRvd2Vycyk7IGFu
ZCBUaGUgVW5pdmVyc2l0eSBvZiBBcml6b25hIENvbGxlZ2Ugb2YgTnVyc2luZywgVHVjc29uLCBB
cml6b25hIChNcyBUb3dlcnMsIERyIE0uIEdvbGRzbWl0aCBhbmQgTXMgUC4gR29sZHNtaXRoKS48
L2F1dGgtYWRkcmVzcz48dGl0bGVzPjx0aXRsZT5aaWthIFZpcnVzOiBQYXRpZW50IEVkdWNhdGlv
biBSZWNvbW1lbmRhdGlvbnM8L3RpdGxlPjxzZWNvbmRhcnktdGl0bGU+QWR2IE5lb25hdGFsIENh
cmU8L3NlY29uZGFyeS10aXRsZT48L3RpdGxlcz48cGVyaW9kaWNhbD48ZnVsbC10aXRsZT5BZHYg
TmVvbmF0YWwgQ2FyZTwvZnVsbC10aXRsZT48L3BlcmlvZGljYWw+PHBhZ2VzPjM2MC0zNjU8L3Bh
Z2VzPjx2b2x1bWU+MTg8L3ZvbHVtZT48bnVtYmVyPjU8L251bWJlcj48a2V5d29yZHM+PGtleXdv
cmQ+QWVkZXMvdmlyb2xvZ3k8L2tleXdvcmQ+PGtleXdvcmQ+QW5pbWFsczwva2V5d29yZD48a2V5
d29yZD5EaXNlYXNlIE91dGJyZWFrczwva2V5d29yZD48a2V5d29yZD5GZW1hbGU8L2tleXdvcmQ+
PGtleXdvcmQ+SHVtYW5zPC9rZXl3b3JkPjxrZXl3b3JkPk1hbGU8L2tleXdvcmQ+PGtleXdvcmQ+
TW9zcXVpdG8gVmVjdG9ycy92aXJvbG9neTwva2V5d29yZD48a2V5d29yZD4qUGF0aWVudCBFZHVj
YXRpb24gYXMgVG9waWM8L2tleXdvcmQ+PGtleXdvcmQ+UHJlZ25hbmN5PC9rZXl3b3JkPjxrZXl3
b3JkPlByZWduYW5jeSBDb21wbGljYXRpb25zLCBJbmZlY3Rpb3VzL2VwaWRlbWlvbG9neS9wcmV2
ZW50aW9uICZhbXA7IGNvbnRyb2wvdmlyb2xvZ3k8L2tleXdvcmQ+PGtleXdvcmQ+WmlrYSBWaXJ1
czwva2V5d29yZD48a2V5d29yZD4qWmlrYSBWaXJ1cyBJbmZlY3Rpb24vY29tcGxpY2F0aW9ucy9l
cGlkZW1pb2xvZ3kvcHJldmVudGlvbiAmYW1wOyBjb250cm9sPC9rZXl3b3JkPjwva2V5d29yZHM+
PGRhdGVzPjx5ZWFyPjIwMTg8L3llYXI+PHB1Yi1kYXRlcz48ZGF0ZT5PY3Q8L2RhdGU+PC9wdWIt
ZGF0ZXM+PC9kYXRlcz48aXNibj4xNTM2LTA5MDM8L2lzYm4+PGFjY2Vzc2lvbi1udW0+MzAyMzk0
MDQ8L2FjY2Vzc2lvbi1udW0+PHVybHM+PC91cmxzPjxlbGVjdHJvbmljLXJlc291cmNlLW51bT4x
MC4xMDk3L2FuYy4wMDAwMDAwMDAwMDAwNTQ4PC9lbGVjdHJvbmljLXJlc291cmNlLW51bT48cmVt
b3RlLWRhdGFiYXNlLXByb3ZpZGVyPk5MTTwvcmVtb3RlLWRhdGFiYXNlLXByb3ZpZGVyPjxsYW5n
dWFnZT5lbmc8L2xhbmd1YWdlPjwvcmVj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6, 72, 75, 76, 96, 103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3E5B4BF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6</w:t>
            </w:r>
          </w:p>
        </w:tc>
      </w:tr>
      <w:tr w:rsidR="00D64BC9" w:rsidRPr="001C15B3" w14:paraId="3595A2D4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732CA24C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125B4382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Merge/>
            <w:vAlign w:val="center"/>
          </w:tcPr>
          <w:p w14:paraId="52399C7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3402" w:type="dxa"/>
            <w:vAlign w:val="center"/>
          </w:tcPr>
          <w:p w14:paraId="0734F4C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Environmental pollution</w:t>
            </w:r>
          </w:p>
        </w:tc>
        <w:tc>
          <w:tcPr>
            <w:tcW w:w="2126" w:type="dxa"/>
            <w:vAlign w:val="center"/>
          </w:tcPr>
          <w:p w14:paraId="159E29F7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LZWxsbmVyPC9BdXRob3I+PFllYXI+MjAxMzwvWWVhcj48
UmVjTnVtPjU0PC9SZWNOdW0+PERpc3BsYXlUZXh0Pig1NCwgNTUpPC9EaXNwbGF5VGV4dD48cmVj
b3JkPjxyZWMtbnVtYmVyPjU0PC9yZWMtbnVtYmVyPjxmb3JlaWduLWtleXM+PGtleSBhcHA9IkVO
IiBkYi1pZD0ieGFldmZ3eGU1cDlmdDdlZHMwOXhwYXZxdmFzd3g1ZHc1ZDJzIiB0aW1lc3RhbXA9
IjE3NDA1NjQzOTYiPjU0PC9rZXk+PC9mb3JlaWduLWtleXM+PHJlZi10eXBlIG5hbWU9IkpvdXJu
YWwgQXJ0aWNsZSI+MTc8L3JlZi10eXBlPjxjb250cmlidXRvcnM+PGF1dGhvcnM+PGF1dGhvcj5L
ZWxsbmVyLCBBLiBXLjwvYXV0aG9yPjwvYXV0aG9ycz48L2NvbnRyaWJ1dG9ycz48YXV0aC1hZGRy
ZXNzPkxhYm9yYXTDs3JpbyBkZSBTaXN0ZW3DoXRpY2EgZSBUYWZvbm9taWEgZGUgVmVydGVicmFk
b3MgRsOzc3NlaXMsIERlcGFydGFtZW50byBkZSBHZW9sb2dpYSBlIFBhbGVvbnRvbG9naWEsIE11
c2V1IE5hY2lvbmFsLCBVRlJKLCAyMDk0MC0wNDBSaW8gZGUgSmFuZWlyb1JKLCBCcmFzaWwuPC9h
dXRoLWFkZHJlc3M+PHRpdGxlcz48dGl0bGU+SGVhdnkgbWV0YWxzIHBhcnRpdGlvbmluZyBpbiB0
aGUgUm9kcmlnbyBkZSBGcmVpdGFzIGxhZ29vbjsgbGFydmljaWRhbCBwb3RlbnRpYWwgb2YgYSBu
ZXcgZXNzZW50aWFsIG9pbCBhZ2FpbnN0IEFlZGVzIGFlZ3lwdGk7IGFuZCB0aGUgc29jaW9lY29u
b21pYyBpbXBhY3Qgb2YgdG91cmlzbSBkdWUgdG8gd2lsZCBkb2xwaGlucyBwcm92aXNpb25pbmc8
L3RpdGxlPjxzZWNvbmRhcnktdGl0bGU+QW4gQWNhZCBCcmFzIENpZW5jPC9zZWNvbmRhcnktdGl0
bGU+PC90aXRsZXM+PHBlcmlvZGljYWw+PGZ1bGwtdGl0bGU+QW4gQWNhZCBCcmFzIENpZW5jPC9m
dWxsLXRpdGxlPjwvcGVyaW9kaWNhbD48cGFnZXM+MTIxNS02PC9wYWdlcz48dm9sdW1lPjg1PC92
b2x1bWU+PG51bWJlcj40PC9udW1iZXI+PGtleXdvcmRzPjxrZXl3b3JkPipBZWRlczwva2V5d29y
ZD48a2V5d29yZD5BbmltYWxzPC9rZXl3b3JkPjxrZXl3b3JkPkRlbmd1ZTwva2V5d29yZD48a2V5
d29yZD5EaXNlYXNlIFZlY3RvcnM8L2tleXdvcmQ+PGtleXdvcmQ+KkRvbHBoaW5zPC9rZXl3b3Jk
PjxrZXl3b3JkPkh1bWFuczwva2V5d29yZD48a2V5d29yZD4qSW5zZWN0aWNpZGVzPC9rZXl3b3Jk
PjxrZXl3b3JkPk1ldGFscywgSGVhdnkvKnRveGljaXR5PC9rZXl3b3JkPjxrZXl3b3JkPk9pbHMs
IFZvbGF0aWxlPC9rZXl3b3JkPjxrZXl3b3JkPlBpcGVyLypjaGVtaXN0cnk8L2tleXdvcmQ+PGtl
eXdvcmQ+KlBsYW50IE9pbHM8L2tleXdvcmQ+PGtleXdvcmQ+U3dpbW1pbmc8L2tleXdvcmQ+PGtl
eXdvcmQ+V2F0ZXIgUG9sbHV0YW50cywgQ2hlbWljYWwvdG94aWNpdHk8L2tleXdvcmQ+PC9rZXl3
b3Jkcz48ZGF0ZXM+PHllYXI+MjAxMzwveWVhcj48L2RhdGVzPjxpc2JuPjAwMDEtMzc2NTwvaXNi
bj48YWNjZXNzaW9uLW51bT4yNDM0Njc5MDwvYWNjZXNzaW9uLW51bT48dXJscz48cmVsYXRlZC11
cmxzPjx1cmw+aHR0cHM6Ly93d3cuc2NpZWxvLmJyL2ovYWFiYy9hL05NNEh5Ylg3czg3ajRudFhx
WmdXWHB5Lz9sYW5nPWVuJmFtcDtmb3JtYXQ9cGRmPC91cmw+PC9yZWxhdGVkLXVybHM+PC91cmxz
PjxlbGVjdHJvbmljLXJlc291cmNlLW51bT4xMC4xNTkwLzAwMDEtMzc2NTIwMTM4NTQ8L2VsZWN0
cm9uaWMtcmVzb3VyY2UtbnVtPjxyZW1vdGUtZGF0YWJhc2UtcHJvdmlkZXI+TkxNPC9yZW1vdGUt
ZGF0YWJhc2UtcHJvdmlkZXI+PGxhbmd1YWdlPmVuZzwvbGFuZ3VhZ2U+PC9yZWNvcmQ+PC9DaXRl
PjxDaXRlPjxBdXRob3I+S2hvcm1pPC9BdXRob3I+PFllYXI+MjAxMjwvWWVhcj48UmVjTnVtPjU1
PC9SZWNOdW0+PHJlY29yZD48cmVjLW51bWJlcj41NTwvcmVjLW51bWJlcj48Zm9yZWlnbi1rZXlz
PjxrZXkgYXBwPSJFTiIgZGItaWQ9InhhZXZmd3hlNXA5ZnQ3ZWRzMDl4cGF2cXZhc3d4NWR3NWQy
cyIgdGltZXN0YW1wPSIxNzQwNTY0Mzk3Ij41NTwva2V5PjwvZm9yZWlnbi1rZXlzPjxyZWYtdHlw
ZSBuYW1lPSJKb3VybmFsIEFydGljbGUiPjE3PC9yZWYtdHlwZT48Y29udHJpYnV0b3JzPjxhdXRo
b3JzPjxhdXRob3I+S2hvcm1pLCBILiBNLjwvYXV0aG9yPjxhdXRob3I+S3VtYXIsIEwuPC9hdXRo
b3I+PC9hdXRob3JzPjwvY29udHJpYnV0b3JzPjxhdXRoLWFkZHJlc3M+RWNvc3lzdGVtIE1hbmFn
ZW1lbnQsIFNjaG9vbCBvZiBFbnZpcm9ubWVudGFsIGFuZCBSdXJhbCBTY2llbmNlcywgRmFjdWx0
eSBvZiBBcnRzIGFuZCBTY2llbmNlcywgVW5pdmVyc2l0eSBvZiBOZXcgRW5nbGFuZCwgQXJtaWRh
bGUsIE5TVyAyMzUxLCBBdXN0cmFsaWEuIGhraG9ybWlAdW5lLmVkdS5hdTwvYXV0aC1hZGRyZXNz
Pjx0aXRsZXM+PHRpdGxlPkFzc2Vzc2luZyB0aGUgcmlzayBmb3IgZGVuZ3VlIGZldmVyIGJhc2Vk
IG9uIHNvY2lvZWNvbm9taWMgYW5kIGVudmlyb25tZW50YWwgdmFyaWFibGVzIGluIGEgZ2VvZ3Jh
cGhpY2FsIGluZm9ybWF0aW9uIHN5c3RlbSBlbnZpcm9ubWVudDwvdGl0bGU+PHNlY29uZGFyeS10
aXRsZT5HZW9zcGF0IEhlYWx0aDwvc2Vjb25kYXJ5LXRpdGxlPjwvdGl0bGVzPjxwZXJpb2RpY2Fs
PjxmdWxsLXRpdGxlPkdlb3NwYXQgSGVhbHRoPC9mdWxsLXRpdGxlPjwvcGVyaW9kaWNhbD48cGFn
ZXM+MTcxLTY8L3BhZ2VzPjx2b2x1bWU+Njwvdm9sdW1lPjxudW1iZXI+MjwvbnVtYmVyPjxrZXl3
b3Jkcz48a2V5d29yZD5BZWRlcy8qdmlyb2xvZ3k8L2tleXdvcmQ+PGtleXdvcmQ+QW5pbWFsczwv
a2V5d29yZD48a2V5d29yZD5EZW5ndWUvKmVwaWRlbWlvbG9neS9wcmV2ZW50aW9uICZhbXA7IGNv
bnRyb2w8L2tleXdvcmQ+PGtleXdvcmQ+KkVudmlyb25tZW50PC9rZXl3b3JkPjxrZXl3b3JkPkdl
b2dyYXBoaWMgSW5mb3JtYXRpb24gU3lzdGVtczwva2V5d29yZD48a2V5d29yZD5HbG9iYWwgSGVh
bHRoPC9rZXl3b3JkPjxrZXl3b3JkPkh1bWFuczwva2V5d29yZD48a2V5d29yZD5JbmNpZGVuY2U8
L2tleXdvcmQ+PGtleXdvcmQ+SW5zZWN0IENvbnRyb2wvbWV0aG9kczwva2V5d29yZD48a2V5d29y
ZD5Nb2RlbHMsIFRoZW9yZXRpY2FsPC9rZXl3b3JkPjxrZXl3b3JkPlJpc2sgQXNzZXNzbWVudC8q
bWV0aG9kczwva2V5d29yZD48a2V5d29yZD5TYXVkaSBBcmFiaWEvZXBpZGVtaW9sb2d5PC9rZXl3
b3JkPjxrZXl3b3JkPlNvY2lvZWNvbm9taWMgRmFjdG9yczwva2V5d29yZD48L2tleXdvcmRzPjxk
YXRlcz48eWVhcj4yMDEyPC95ZWFyPjxwdWItZGF0ZXM+PGRhdGU+TWF5PC9kYXRlPjwvcHViLWRh
dGVzPjwvZGF0ZXM+PGlzYm4+MTgyNy0xOTg3PC9pc2JuPjxhY2Nlc3Npb24tbnVtPjIyNjM5MTE5
PC9hY2Nlc3Npb24tbnVtPjx1cmxzPjxyZWxhdGVkLXVybHM+PHVybD5odHRwczovL3d3dy5nZW9z
cGF0aWFsaGVhbHRoLm5ldC9naC9hcnRpY2xlL2Rvd25sb2FkLzEzNS8xMzU8L3VybD48L3JlbGF0
ZWQtdXJscz48L3VybHM+PGVsZWN0cm9uaWMtcmVzb3VyY2UtbnVtPjEwLjQwODEvZ2guMjAxMi4x
MzU8L2VsZWN0cm9uaWMtcmVzb3VyY2UtbnVtPjxyZW1vdGUtZGF0YWJhc2UtcHJvdmlkZXI+TkxN
PC9yZW1vdGUtZGF0YWJhc2UtcHJvdmlkZXI+PGxhbmd1YWdlPmVuZzwvbGFuZ3VhZ2U+PC9yZWNv
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LZWxsbmVyPC9BdXRob3I+PFllYXI+MjAxMzwvWWVhcj48
UmVjTnVtPjU0PC9SZWNOdW0+PERpc3BsYXlUZXh0Pig1NCwgNTUpPC9EaXNwbGF5VGV4dD48cmVj
b3JkPjxyZWMtbnVtYmVyPjU0PC9yZWMtbnVtYmVyPjxmb3JlaWduLWtleXM+PGtleSBhcHA9IkVO
IiBkYi1pZD0ieGFldmZ3eGU1cDlmdDdlZHMwOXhwYXZxdmFzd3g1ZHc1ZDJzIiB0aW1lc3RhbXA9
IjE3NDA1NjQzOTYiPjU0PC9rZXk+PC9mb3JlaWduLWtleXM+PHJlZi10eXBlIG5hbWU9IkpvdXJu
YWwgQXJ0aWNsZSI+MTc8L3JlZi10eXBlPjxjb250cmlidXRvcnM+PGF1dGhvcnM+PGF1dGhvcj5L
ZWxsbmVyLCBBLiBXLjwvYXV0aG9yPjwvYXV0aG9ycz48L2NvbnRyaWJ1dG9ycz48YXV0aC1hZGRy
ZXNzPkxhYm9yYXTDs3JpbyBkZSBTaXN0ZW3DoXRpY2EgZSBUYWZvbm9taWEgZGUgVmVydGVicmFk
b3MgRsOzc3NlaXMsIERlcGFydGFtZW50byBkZSBHZW9sb2dpYSBlIFBhbGVvbnRvbG9naWEsIE11
c2V1IE5hY2lvbmFsLCBVRlJKLCAyMDk0MC0wNDBSaW8gZGUgSmFuZWlyb1JKLCBCcmFzaWwuPC9h
dXRoLWFkZHJlc3M+PHRpdGxlcz48dGl0bGU+SGVhdnkgbWV0YWxzIHBhcnRpdGlvbmluZyBpbiB0
aGUgUm9kcmlnbyBkZSBGcmVpdGFzIGxhZ29vbjsgbGFydmljaWRhbCBwb3RlbnRpYWwgb2YgYSBu
ZXcgZXNzZW50aWFsIG9pbCBhZ2FpbnN0IEFlZGVzIGFlZ3lwdGk7IGFuZCB0aGUgc29jaW9lY29u
b21pYyBpbXBhY3Qgb2YgdG91cmlzbSBkdWUgdG8gd2lsZCBkb2xwaGlucyBwcm92aXNpb25pbmc8
L3RpdGxlPjxzZWNvbmRhcnktdGl0bGU+QW4gQWNhZCBCcmFzIENpZW5jPC9zZWNvbmRhcnktdGl0
bGU+PC90aXRsZXM+PHBlcmlvZGljYWw+PGZ1bGwtdGl0bGU+QW4gQWNhZCBCcmFzIENpZW5jPC9m
dWxsLXRpdGxlPjwvcGVyaW9kaWNhbD48cGFnZXM+MTIxNS02PC9wYWdlcz48dm9sdW1lPjg1PC92
b2x1bWU+PG51bWJlcj40PC9udW1iZXI+PGtleXdvcmRzPjxrZXl3b3JkPipBZWRlczwva2V5d29y
ZD48a2V5d29yZD5BbmltYWxzPC9rZXl3b3JkPjxrZXl3b3JkPkRlbmd1ZTwva2V5d29yZD48a2V5
d29yZD5EaXNlYXNlIFZlY3RvcnM8L2tleXdvcmQ+PGtleXdvcmQ+KkRvbHBoaW5zPC9rZXl3b3Jk
PjxrZXl3b3JkPkh1bWFuczwva2V5d29yZD48a2V5d29yZD4qSW5zZWN0aWNpZGVzPC9rZXl3b3Jk
PjxrZXl3b3JkPk1ldGFscywgSGVhdnkvKnRveGljaXR5PC9rZXl3b3JkPjxrZXl3b3JkPk9pbHMs
IFZvbGF0aWxlPC9rZXl3b3JkPjxrZXl3b3JkPlBpcGVyLypjaGVtaXN0cnk8L2tleXdvcmQ+PGtl
eXdvcmQ+KlBsYW50IE9pbHM8L2tleXdvcmQ+PGtleXdvcmQ+U3dpbW1pbmc8L2tleXdvcmQ+PGtl
eXdvcmQ+V2F0ZXIgUG9sbHV0YW50cywgQ2hlbWljYWwvdG94aWNpdHk8L2tleXdvcmQ+PC9rZXl3
b3Jkcz48ZGF0ZXM+PHllYXI+MjAxMzwveWVhcj48L2RhdGVzPjxpc2JuPjAwMDEtMzc2NTwvaXNi
bj48YWNjZXNzaW9uLW51bT4yNDM0Njc5MDwvYWNjZXNzaW9uLW51bT48dXJscz48cmVsYXRlZC11
cmxzPjx1cmw+aHR0cHM6Ly93d3cuc2NpZWxvLmJyL2ovYWFiYy9hL05NNEh5Ylg3czg3ajRudFhx
WmdXWHB5Lz9sYW5nPWVuJmFtcDtmb3JtYXQ9cGRmPC91cmw+PC9yZWxhdGVkLXVybHM+PC91cmxz
PjxlbGVjdHJvbmljLXJlc291cmNlLW51bT4xMC4xNTkwLzAwMDEtMzc2NTIwMTM4NTQ8L2VsZWN0
cm9uaWMtcmVzb3VyY2UtbnVtPjxyZW1vdGUtZGF0YWJhc2UtcHJvdmlkZXI+TkxNPC9yZW1vdGUt
ZGF0YWJhc2UtcHJvdmlkZXI+PGxhbmd1YWdlPmVuZzwvbGFuZ3VhZ2U+PC9yZWNvcmQ+PC9DaXRl
PjxDaXRlPjxBdXRob3I+S2hvcm1pPC9BdXRob3I+PFllYXI+MjAxMjwvWWVhcj48UmVjTnVtPjU1
PC9SZWNOdW0+PHJlY29yZD48cmVjLW51bWJlcj41NTwvcmVjLW51bWJlcj48Zm9yZWlnbi1rZXlz
PjxrZXkgYXBwPSJFTiIgZGItaWQ9InhhZXZmd3hlNXA5ZnQ3ZWRzMDl4cGF2cXZhc3d4NWR3NWQy
cyIgdGltZXN0YW1wPSIxNzQwNTY0Mzk3Ij41NTwva2V5PjwvZm9yZWlnbi1rZXlzPjxyZWYtdHlw
ZSBuYW1lPSJKb3VybmFsIEFydGljbGUiPjE3PC9yZWYtdHlwZT48Y29udHJpYnV0b3JzPjxhdXRo
b3JzPjxhdXRob3I+S2hvcm1pLCBILiBNLjwvYXV0aG9yPjxhdXRob3I+S3VtYXIsIEwuPC9hdXRo
b3I+PC9hdXRob3JzPjwvY29udHJpYnV0b3JzPjxhdXRoLWFkZHJlc3M+RWNvc3lzdGVtIE1hbmFn
ZW1lbnQsIFNjaG9vbCBvZiBFbnZpcm9ubWVudGFsIGFuZCBSdXJhbCBTY2llbmNlcywgRmFjdWx0
eSBvZiBBcnRzIGFuZCBTY2llbmNlcywgVW5pdmVyc2l0eSBvZiBOZXcgRW5nbGFuZCwgQXJtaWRh
bGUsIE5TVyAyMzUxLCBBdXN0cmFsaWEuIGhraG9ybWlAdW5lLmVkdS5hdTwvYXV0aC1hZGRyZXNz
Pjx0aXRsZXM+PHRpdGxlPkFzc2Vzc2luZyB0aGUgcmlzayBmb3IgZGVuZ3VlIGZldmVyIGJhc2Vk
IG9uIHNvY2lvZWNvbm9taWMgYW5kIGVudmlyb25tZW50YWwgdmFyaWFibGVzIGluIGEgZ2VvZ3Jh
cGhpY2FsIGluZm9ybWF0aW9uIHN5c3RlbSBlbnZpcm9ubWVudDwvdGl0bGU+PHNlY29uZGFyeS10
aXRsZT5HZW9zcGF0IEhlYWx0aDwvc2Vjb25kYXJ5LXRpdGxlPjwvdGl0bGVzPjxwZXJpb2RpY2Fs
PjxmdWxsLXRpdGxlPkdlb3NwYXQgSGVhbHRoPC9mdWxsLXRpdGxlPjwvcGVyaW9kaWNhbD48cGFn
ZXM+MTcxLTY8L3BhZ2VzPjx2b2x1bWU+Njwvdm9sdW1lPjxudW1iZXI+MjwvbnVtYmVyPjxrZXl3
b3Jkcz48a2V5d29yZD5BZWRlcy8qdmlyb2xvZ3k8L2tleXdvcmQ+PGtleXdvcmQ+QW5pbWFsczwv
a2V5d29yZD48a2V5d29yZD5EZW5ndWUvKmVwaWRlbWlvbG9neS9wcmV2ZW50aW9uICZhbXA7IGNv
bnRyb2w8L2tleXdvcmQ+PGtleXdvcmQ+KkVudmlyb25tZW50PC9rZXl3b3JkPjxrZXl3b3JkPkdl
b2dyYXBoaWMgSW5mb3JtYXRpb24gU3lzdGVtczwva2V5d29yZD48a2V5d29yZD5HbG9iYWwgSGVh
bHRoPC9rZXl3b3JkPjxrZXl3b3JkPkh1bWFuczwva2V5d29yZD48a2V5d29yZD5JbmNpZGVuY2U8
L2tleXdvcmQ+PGtleXdvcmQ+SW5zZWN0IENvbnRyb2wvbWV0aG9kczwva2V5d29yZD48a2V5d29y
ZD5Nb2RlbHMsIFRoZW9yZXRpY2FsPC9rZXl3b3JkPjxrZXl3b3JkPlJpc2sgQXNzZXNzbWVudC8q
bWV0aG9kczwva2V5d29yZD48a2V5d29yZD5TYXVkaSBBcmFiaWEvZXBpZGVtaW9sb2d5PC9rZXl3
b3JkPjxrZXl3b3JkPlNvY2lvZWNvbm9taWMgRmFjdG9yczwva2V5d29yZD48L2tleXdvcmRzPjxk
YXRlcz48eWVhcj4yMDEyPC95ZWFyPjxwdWItZGF0ZXM+PGRhdGU+TWF5PC9kYXRlPjwvcHViLWRh
dGVzPjwvZGF0ZXM+PGlzYm4+MTgyNy0xOTg3PC9pc2JuPjxhY2Nlc3Npb24tbnVtPjIyNjM5MTE5
PC9hY2Nlc3Npb24tbnVtPjx1cmxzPjxyZWxhdGVkLXVybHM+PHVybD5odHRwczovL3d3dy5nZW9z
cGF0aWFsaGVhbHRoLm5ldC9naC9hcnRpY2xlL2Rvd25sb2FkLzEzNS8xMzU8L3VybD48L3JlbGF0
ZWQtdXJscz48L3VybHM+PGVsZWN0cm9uaWMtcmVzb3VyY2UtbnVtPjEwLjQwODEvZ2guMjAxMi4x
MzU8L2VsZWN0cm9uaWMtcmVzb3VyY2UtbnVtPjxyZW1vdGUtZGF0YWJhc2UtcHJvdmlkZXI+TkxN
PC9yZW1vdGUtZGF0YWJhc2UtcHJvdmlkZXI+PGxhbmd1YWdlPmVuZzwvbGFuZ3VhZ2U+PC9yZWNv
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54, 5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FBCB5C1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</w:t>
            </w:r>
          </w:p>
        </w:tc>
      </w:tr>
      <w:tr w:rsidR="00D64BC9" w:rsidRPr="001C15B3" w14:paraId="0301E32D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48946047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7F3E65A5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17CE73B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Type of Housing</w:t>
            </w:r>
          </w:p>
        </w:tc>
        <w:tc>
          <w:tcPr>
            <w:tcW w:w="3402" w:type="dxa"/>
            <w:vAlign w:val="center"/>
          </w:tcPr>
          <w:p w14:paraId="6638ED7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Apartment / Residential Complex / Village / Detached House</w:t>
            </w:r>
          </w:p>
        </w:tc>
        <w:tc>
          <w:tcPr>
            <w:tcW w:w="2126" w:type="dxa"/>
            <w:vAlign w:val="center"/>
          </w:tcPr>
          <w:p w14:paraId="30FA0555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YmR1bCBSYWhtYW48L0F1dGhvcj48WWVhcj4yMDI0PC9Z
ZWFyPjxSZWNOdW0+MjU8L1JlY051bT48RGlzcGxheVRleHQ+KDI1LCAzNSwgNDgpPC9EaXNwbGF5
VGV4dD48cmVjb3JkPjxyZWMtbnVtYmVyPjI1PC9yZWMtbnVtYmVyPjxmb3JlaWduLWtleXM+PGtl
eSBhcHA9IkVOIiBkYi1pZD0ieGFldmZ3eGU1cDlmdDdlZHMwOXhwYXZxdmFzd3g1ZHc1ZDJzIiB0
aW1lc3RhbXA9IjE3NDA1NjQzOTEiPjI1PC9rZXk+PC9mb3JlaWduLWtleXM+PHJlZi10eXBlIG5h
bWU9IkpvdXJuYWwgQXJ0aWNsZSI+MTc8L3JlZi10eXBlPjxjb250cmlidXRvcnM+PGF1dGhvcnM+
PGF1dGhvcj5BYmR1bCBSYWhtYW4sIEYuIEsuPC9hdXRob3I+PGF1dGhvcj5CaW50aSBXYW4gUHV0
ZWgsIFMuIEUuPC9hdXRob3I+PGF1dGhvcj5CaW4gWmFpbnVkZGluLCBNLiBBLjwvYXV0aG9yPjwv
YXV0aG9ycz48L2NvbnRyaWJ1dG9ycz48YXV0aC1hZGRyZXNzPkRlcGFydG1lbnQgb2YgUHVibGlj
IEhlYWx0aCBNZWRpY2luZSwgRmFjdWx0eSBvZiBNZWRpY2luZSwgTmF0aW9uYWwgVW5pdmVyc2l0
eSBvZiBNYWxheXNpYSwgS3VhbGEgTHVtcHVyLCBNYWxheXNpYS4gZmFyYWhraGFsaWRhMjdAZ21h
aWwuY29tLiYjeEQ7RGVwYXJ0bWVudCBvZiBQdWJsaWMgSGVhbHRoIE1lZGljaW5lLCBGYWN1bHR5
IG9mIE1lZGljaW5lLCBOYXRpb25hbCBVbml2ZXJzaXR5IG9mIE1hbGF5c2lhLCBLdWFsYSBMdW1w
dXIsIE1hbGF5c2lhLiYjeEQ7VmVjdG9yIEJvcm5lIERpc2Vhc2UgQ29udHJvbCBVbml0LCBQZW5h
bmcgU3RhdGUgSGVhbHRoIERlcGFydG1lbnQsIFBlbmFuZywgTWFsYXlzaWEuPC9hdXRoLWFkZHJl
c3M+PHRpdGxlcz48dGl0bGU+RS1kZW5ndWUgU3lzdGVtIEluc2lnaHRzOiBFeHBsb3JpbmcgdGhl
IEZhY3RvcnMgSW5mbHVlbmNpbmcgRGVuZ3VlLXJlbGF0ZWQgRGVhdGhzIGluIGFuIFVyYmFuaXpl
ZCBTdGF0ZSBpbiBhIExvdy1NaWRkbGUgSW5jb21lIENvdW50cnkgKExNSUMpPC90aXRsZT48c2Vj
b25kYXJ5LXRpdGxlPkJNQyBQdWJsaWMgSGVhbHRoPC9zZWNvbmRhcnktdGl0bGU+PC90aXRsZXM+
PHBlcmlvZGljYWw+PGZ1bGwtdGl0bGU+Qk1DIFB1YmxpYyBIZWFsdGg8L2Z1bGwtdGl0bGU+PC9w
ZXJpb2RpY2FsPjxwYWdlcz4zMDU1PC9wYWdlcz48dm9sdW1lPjI0PC92b2x1bWU+PG51bWJlcj4x
PC9udW1iZXI+PGVkaXRpb24+MjAyNDExMDU8L2VkaXRpb24+PGtleXdvcmRzPjxrZXl3b3JkPkh1
bWFuczwva2V5d29yZD48a2V5d29yZD5NYWxheXNpYS9lcGlkZW1pb2xvZ3k8L2tleXdvcmQ+PGtl
eXdvcmQ+KkRlbmd1ZS9tb3J0YWxpdHkvZXBpZGVtaW9sb2d5PC9rZXl3b3JkPjxrZXl3b3JkPk1h
bGU8L2tleXdvcmQ+PGtleXdvcmQ+RmVtYWxlPC9rZXl3b3JkPjxrZXl3b3JkPkNhc2UtQ29udHJv
bCBTdHVkaWVzPC9rZXl3b3JkPjxrZXl3b3JkPkFkdWx0PC9rZXl3b3JkPjxrZXl3b3JkPk1pZGRs
ZSBBZ2VkPC9rZXl3b3JkPjxrZXl3b3JkPipEZXZlbG9waW5nIENvdW50cmllcy9zdGF0aXN0aWNz
ICZhbXA7IG51bWVyaWNhbCBkYXRhPC9rZXl3b3JkPjxrZXl3b3JkPlJpc2sgRmFjdG9yczwva2V5
d29yZD48a2V5d29yZD5BZG9sZXNjZW50PC9rZXl3b3JkPjxrZXl3b3JkPllvdW5nIEFkdWx0PC9r
ZXl3b3JkPjxrZXl3b3JkPkNoaWxkPC9rZXl3b3JkPjxrZXl3b3JkPlVyYmFuaXphdGlvbjwva2V5
d29yZD48a2V5d29yZD5BZ2VkPC9rZXl3b3JkPjxrZXl3b3JkPkNvbW9yYmlkaXRpZXM8L2tleXdv
cmQ+PGtleXdvcmQ+RGVhdGg8L2tleXdvcmQ+PGtleXdvcmQ+RGVuZ3VlPC9rZXl3b3JkPjxrZXl3
b3JkPkZhY3RvcnM8L2tleXdvcmQ+PGtleXdvcmQ+TW9ydGFsaXR5PC9rZXl3b3JkPjxrZXl3b3Jk
Pk91dGJyZWFrPC9rZXl3b3JkPjwva2V5d29yZHM+PGRhdGVzPjx5ZWFyPjIwMjQ8L3llYXI+PHB1
Yi1kYXRlcz48ZGF0ZT5Ob3YgNTwvZGF0ZT48L3B1Yi1kYXRlcz48L2RhdGVzPjxpc2JuPjE0NzEt
MjQ1ODwvaXNibj48YWNjZXNzaW9uLW51bT4zOTUwMTI0MTwvYWNjZXNzaW9uLW51bT48dXJscz48
cmVsYXRlZC11cmxzPjx1cmw+aHR0cHM6Ly9ibWNwdWJsaWNoZWFsdGguYmlvbWVkY2VudHJhbC5j
b20vY291bnRlci9wZGYvMTAuMTE4Ni9zMTI4ODktMDI0LTIwNTQ1LTIucGRmPC91cmw+PC9yZWxh
dGVkLXVybHM+PC91cmxzPjxjdXN0b20xPlRoZSBhdXRob3JzIGRlY2xhcmUgbm8gY29tcGV0aW5n
IGludGVyZXN0cy48L2N1c3RvbTE+PGN1c3RvbTI+UE1DMTE1MzkyNzY8L2N1c3RvbTI+PGVsZWN0
cm9uaWMtcmVzb3VyY2UtbnVtPjEwLjExODYvczEyODg5LTAyNC0yMDU0NS0yPC9lbGVjdHJvbmlj
LXJlc291cmNlLW51bT48cmVtb3RlLWRhdGFiYXNlLXByb3ZpZGVyPk5MTTwvcmVtb3RlLWRhdGFi
YXNlLXByb3ZpZGVyPjxsYW5ndWFnZT5lbmc8L2xhbmd1YWdlPjwvcmVjb3JkPjwvQ2l0ZT48Q2l0
ZT48QXV0aG9yPkNoaWFyYXZhbGxvdGktTmV0bzwvQXV0aG9yPjxZZWFyPjIwMTk8L1llYXI+PFJl
Y051bT4zNTwvUmVjTnVtPjxyZWNvcmQ+PHJlYy1udW1iZXI+MzU8L3JlYy1udW1iZXI+PGZvcmVp
Z24ta2V5cz48a2V5IGFwcD0iRU4iIGRiLWlkPSJ4YWV2Znd4ZTVwOWZ0N2VkczA5eHBhdnF2YXN3
eDVkdzVkMnMiIHRpbWVzdGFtcD0iMTc0MDU2NDM5MyI+MzU8L2tleT48L2ZvcmVpZ24ta2V5cz48
cmVmLXR5cGUgbmFtZT0iSm91cm5hbCBBcnRpY2xlIj4xNzwvcmVmLXR5cGU+PGNvbnRyaWJ1dG9y
cz48YXV0aG9ycz48YXV0aG9yPkNoaWFyYXZhbGxvdGktTmV0bywgRi48L2F1dGhvcj48YXV0aG9y
PmRhIFNpbHZhLCBSLiBBLjwvYXV0aG9yPjxhdXRob3I+WmluaSwgTi48L2F1dGhvcj48YXV0aG9y
PmRhIFNpbHZhLCBHLiBDLiBELjwvYXV0aG9yPjxhdXRob3I+ZGEgU2lsdmEsIE4uIFMuPC9hdXRo
b3I+PGF1dGhvcj5QYXJyYSwgTS4gQy4gUC48L2F1dGhvcj48YXV0aG9yPkRpYm8sIE0uIFIuPC9h
dXRob3I+PGF1dGhvcj5Fc3RvZm9sZXRlLCBDLiBGLjwvYXV0aG9yPjxhdXRob3I+RsOhdmFybywg
RS4gQS48L2F1dGhvcj48YXV0aG9yPkR1dHJhLCBLLiBSLjwvYXV0aG9yPjxhdXRob3I+TW90YSwg
TS4gVC4gTy48L2F1dGhvcj48YXV0aG9yPkd1aW1hcsOjZXMsIEcuIEYuPC9hdXRob3I+PGF1dGhv
cj5UZXJ6aWFuLCBBLiBDLiBCLjwvYXV0aG9yPjxhdXRob3I+QmxhbmdpYXJkbywgTS48L2F1dGhv
cj48YXV0aG9yPk5vZ3VlaXJhLCBNLiBMLjwvYXV0aG9yPjwvYXV0aG9ycz48L2NvbnRyaWJ1dG9y
cz48YXV0aC1hZGRyZXNzPkRlcGFydGFtZW50byBkZSBFcGlkZW1pb2xvZ2lhLCBGYWN1bGRhZGUg
ZGUgU2HDumRlIFDDumJsaWNhLCBVbml2ZXJzaWRhZGUgZGUgU8OjbyBQYXVsbyAoVVNQKSwgQXZl
bmlkYSBEb3V0b3IgQXJuYWxkbyA3MTUsIFPDo28gUGF1bG8sIFNQLCAwMTI0Ni05MDQsIEJyYXpp
bC4gZnJhbmNpc2NvY2hpYXJhQHVzcC5ici4mI3hEO0xhYm9yYXTDs3JpbyBkZSBQZXNxdWlzYXMg
ZW0gVmlyb2xvZ2lhLCBEZXBhcnRhbWVudG8gZGUgRG9lbsOnYXMgRGVybWF0b2zDs2dpY2FzIElu
ZmVjY2lvc2FzIGUgUGFyYXNpdMOhcmlhcywgRmFjdWxkYWRlIGRlIE1lZGljaW5hIGRlIFPDo28g
Sm9zw6kgZG8gUmlvIFByZXRvIChGQU1FUlApLCBBdmVuaWRhIEJyaWdhZGVpcm8gRmFyaWEgTGlt
YSwgNTQxNiwgU8OjbyBKb3PDqSBkbyBSaW8gUHJldG8sIFNQLCAxNTA5MC0wMDAsIEJyYXppbC4m
I3hEO0xhYm9yYXTDs3JpbyBkZSBNb2RlbGFnZW5zIE1hdGVtw6F0aWNhIGUgRXN0YXTDrXN0aWNh
IGVtIE1lZGljaW5hLCBGYWN1bGRhZGUgZGUgTWVkaWNpbmEsIFVuacOjbyBkYXMgRmFjdWxkYWRl
cyBkb3MgR3JhbmRlcyBMYWdvcywgUnVhIERvdXRvciBFZHVhcmRvIE5pZWxzZW4gOTYwLCBTw6Nv
IEpvc8OpIGRvIFJpbyBQcmV0bywgU1AsIDE1MDMwLTA3MCwgQnJhemlsLiYjeEQ7TGFib3JhdMOz
cmlvIGRlIEVudG9tb2xvZ2lhLCBTdXBlcmludGVuZMOqbmNpYSBkZSBDb250cm9sZSBkZSBFbmRl
bWlhcywgUnVhIENhcmRlYWwgQXJjb3ZlcmRlIDI4NzgsIFPDo28gUGF1bG8sIFNQLCAwNTQwOC0w
MDMsIEJyYXppbC4mI3hEO01SQy1QSEUgQ2VudHJlIGZvciBFbnZpcm9ubWVudCBhbmQgSGVhbHRo
LCBEZXBhcnRtZW50IG9mIEVwaWRlbWlvbG9neSBhbmQgQmlvc3RhdGlzdGljcywgSW1wZXJpYWwg
Q29sbGVnZSwgU3QuIE1hcnkmYXBvcztzIENhbXB1cywgTm9yZm9sayBQbGFjZSwgTG9uZG9uLCBX
MiAxUEcsIFVLLjwvYXV0aC1hZGRyZXNzPjx0aXRsZXM+PHRpdGxlPlNlcm9wcmV2YWxlbmNlIGZv
ciBkZW5ndWUgdmlydXMgaW4gYSBoeXBlcmVuZGVtaWMgYXJlYSBhbmQgYXNzb2NpYXRlZCBzb2Np
b2Vjb25vbWljIGFuZCBkZW1vZ3JhcGhpYyBmYWN0b3JzIHVzaW5nIGEgY3Jvc3Mtc2VjdGlvbmFs
IGRlc2lnbiBhbmQgYSBnZW9zdGF0aXN0aWNhbCBhcHByb2FjaCwgc3RhdGUgb2YgU8OjbyBQYXVs
bywgQnJhemlsPC90aXRsZT48c2Vjb25kYXJ5LXRpdGxlPkJNQyBJbmZlY3QgRGlzPC9zZWNvbmRh
cnktdGl0bGU+PC90aXRsZXM+PHBlcmlvZGljYWw+PGZ1bGwtdGl0bGU+Qk1DIEluZmVjdCBEaXM8
L2Z1bGwtdGl0bGU+PC9wZXJpb2RpY2FsPjxwYWdlcz40NDE8L3BhZ2VzPjx2b2x1bWU+MTk8L3Zv
bHVtZT48bnVtYmVyPjE8L251bWJlcj48ZWRpdGlvbj4yMDE5MDUyMDwvZWRpdGlvbj48a2V5d29y
ZHM+PGtleXdvcmQ+QWRvbGVzY2VudDwva2V5d29yZD48a2V5d29yZD5BZHVsdDwva2V5d29yZD48
a2V5d29yZD5BZ2VkPC9rZXl3b3JkPjxrZXl3b3JkPkFnZWQsIDgwIGFuZCBvdmVyPC9rZXl3b3Jk
PjxrZXl3b3JkPkFudGlib2RpZXMsIFZpcmFsL2Jsb29kPC9rZXl3b3JkPjxrZXl3b3JkPkJyYXpp
bC9lcGlkZW1pb2xvZ3k8L2tleXdvcmQ+PGtleXdvcmQ+Q29ob3J0IFN0dWRpZXM8L2tleXdvcmQ+
PGtleXdvcmQ+Q3Jvc3MtU2VjdGlvbmFsIFN0dWRpZXM8L2tleXdvcmQ+PGtleXdvcmQ+RGVtb2dy
YXBoeTwva2V5d29yZD48a2V5d29yZD5EZW5ndWUvKmRpYWdub3Npcy9lcGlkZW1pb2xvZ3kvdmly
b2xvZ3k8L2tleXdvcmQ+PGtleXdvcmQ+RGVuZ3VlIFZpcnVzL2ltbXVub2xvZ3kvaXNvbGF0aW9u
ICZhbXA7IHB1cmlmaWNhdGlvbjwva2V5d29yZD48a2V5d29yZD5GZW1hbGU8L2tleXdvcmQ+PGtl
eXdvcmQ+SHVtYW5zPC9rZXl3b3JkPjxrZXl3b3JkPkluY2lkZW5jZTwva2V5d29yZD48a2V5d29y
ZD5NYWxlPC9rZXl3b3JkPjxrZXl3b3JkPk1pZGRsZSBBZ2VkPC9rZXl3b3JkPjxrZXl3b3JkPlJp
c2sgRmFjdG9yczwva2V5d29yZD48a2V5d29yZD5Tb2Npb2Vjb25vbWljIEZhY3RvcnM8L2tleXdv
cmQ+PGtleXdvcmQ+U3BhdGlhbCBBbmFseXNpczwva2V5d29yZD48a2V5d29yZD5Zb3VuZyBBZHVs
dDwva2V5d29yZD48a2V5d29yZD5CcmF6aWw8L2tleXdvcmQ+PGtleXdvcmQ+Q3Jvc3Mtc2VjdGlv
bmFsIHN0dWR5PC9rZXl3b3JkPjxrZXl3b3JkPkRlbmd1ZTwva2V5d29yZD48a2V5d29yZD5HZW9z
dGF0aXNjYWwgYW5hbHlzaXM8L2tleXdvcmQ+PGtleXdvcmQ+U2Vyb3ByZXZhbGVuY2U8L2tleXdv
cmQ+PC9rZXl3b3Jkcz48ZGF0ZXM+PHllYXI+MjAxOTwveWVhcj48cHViLWRhdGVzPjxkYXRlPk1h
eSAyMDwvZGF0ZT48L3B1Yi1kYXRlcz48L2RhdGVzPjxpc2JuPjE0NzEtMjMzNDwvaXNibj48YWNj
ZXNzaW9uLW51bT4zMTEwOTI5NTwvYWNjZXNzaW9uLW51bT48dXJscz48cmVsYXRlZC11cmxzPjx1
cmw+aHR0cHM6Ly9ibWNpbmZlY3RkaXMuYmlvbWVkY2VudHJhbC5jb20vY291bnRlci9wZGYvMTAu
MTE4Ni9zMTI4NzktMDE5LTQwNzQtNC5wZGY8L3VybD48L3JlbGF0ZWQtdXJscz48L3VybHM+PGN1
c3RvbTE+VGhlIGF1dGhvcnMgZGVjbGFyZSB0aGF0IHRoZXkgaGF2ZSBubyBjb21wZXRpbmcgaW50
ZXJlc3RzLjwvY3VzdG9tMT48Y3VzdG9tMj5QTUM2NTI4MzA0PC9jdXN0b20yPjxlbGVjdHJvbmlj
LXJlc291cmNlLW51bT4xMC4xMTg2L3MxMjg3OS0wMTktNDA3NC00PC9lbGVjdHJvbmljLXJlc291
cmNlLW51bT48cmVtb3RlLWRhdGFiYXNlLXByb3ZpZGVyPk5MTTwvcmVtb3RlLWRhdGFiYXNlLXBy
b3ZpZGVyPjxsYW5ndWFnZT5lbmc8L2xhbmd1YWdlPjwvcmVjb3JkPjwvQ2l0ZT48Q2l0ZT48QXV0
aG9yPkd1cmV2aXR6PC9BdXRob3I+PFllYXI+MjAyMTwvWWVhcj48UmVjTnVtPjQ4PC9SZWNOdW0+
PHJlY29yZD48cmVjLW51bWJlcj40ODwvcmVjLW51bWJlcj48Zm9yZWlnbi1rZXlzPjxrZXkgYXBw
PSJFTiIgZGItaWQ9InhhZXZmd3hlNXA5ZnQ3ZWRzMDl4cGF2cXZhc3d4NWR3NWQycyIgdGltZXN0
YW1wPSIxNzQwNTY0Mzk1Ij40ODwva2V5PjwvZm9yZWlnbi1rZXlzPjxyZWYtdHlwZSBuYW1lPSJK
b3VybmFsIEFydGljbGUiPjE3PC9yZWYtdHlwZT48Y29udHJpYnV0b3JzPjxhdXRob3JzPjxhdXRo
b3I+R3VyZXZpdHosIEouIE0uPC9hdXRob3I+PGF1dGhvcj5BbnRtYW4sIEouIEcuPC9hdXRob3I+
PGF1dGhvcj5MYW5lcmksIEsuPC9hdXRob3I+PGF1dGhvcj5Nb3JhbGVzLCBKLiBNLjwvYXV0aG9y
PjwvYXV0aG9ycz48L2NvbnRyaWJ1dG9ycz48YXV0aC1hZGRyZXNzPkdydXBvIGRlIEVjb2xvZ8Ot
YSBDdWFudGl0YXRpdmEsIElOSUJJT01BLUNPTklDRVQsIFVuaXZlcnNpZGFkIE5hY2lvbmFsIGRl
bCBDb21haHVlLCBTLkMuIGRlIEJhcmlsb2NoZSwgUsOtbyBOZWdybywgQXJnZW50aW5hLiYjeEQ7
R2VyZW5jaWEgT3BlcmF0aXZhIGRlIEVwaWRlbWlvbG9nw61hLCBNaW5pc3RlcmlvIGRlIFNhbHVk
IGRlIGxhIENpdWRhZCBBdXTDs25vbWEgZGUgQnVlbm9zIEFpcmVzLCBCdWVub3MgQWlyZXMsIEFy
Z2VudGluYS4mI3hEO0dydXBvIGRlIEbDrXNpY2EgRXN0YWTDrXN0aWNhIGUgSW50ZXJkaXNjaXBs
aW5hcmlhLCBDT05JQ0VULCBDZW50cm8gQXTDs21pY28gQmFyaWxvY2hlLUNORUEsIFMuQy4gZGUg
QmFyaWxvY2hlLCBSw61vIE5lZ3JvLCBBcmdlbnRpbmEuPC9hdXRoLWFkZHJlc3M+PHRpdGxlcz48
dGl0bGU+VGVtcGVyYXR1cmUsIHRyYXZlbGluZywgc2x1bXMsIGFuZCBob3VzaW5nIGRyaXZlIGRl
bmd1ZSB0cmFuc21pc3Npb24gaW4gYSBub24tZW5kZW1pYyBtZXRyb3BvbGlzPC90aXRsZT48c2Vj
b25kYXJ5LXRpdGxlPlBMb1MgTmVnbCBUcm9wIERpczwvc2Vjb25kYXJ5LXRpdGxlPjwvdGl0bGVz
PjxwZXJpb2RpY2FsPjxmdWxsLXRpdGxlPlBMb1MgTmVnbCBUcm9wIERpczwvZnVsbC10aXRsZT48
L3BlcmlvZGljYWw+PHBhZ2VzPmUwMDA5NDY1PC9wYWdlcz48dm9sdW1lPjE1PC92b2x1bWU+PG51
bWJlcj42PC9udW1iZXI+PGVkaXRpb24+MjAyMTA2MTE8L2VkaXRpb24+PGtleXdvcmRzPjxrZXl3
b3JkPkFuaW1hbHM8L2tleXdvcmQ+PGtleXdvcmQ+QXJnZW50aW5hL2VwaWRlbWlvbG9neTwva2V5
d29yZD48a2V5d29yZD5DaXRpZXMvc3RhdGlzdGljcyAmYW1wOyBudW1lcmljYWwgZGF0YTwva2V5
d29yZD48a2V5d29yZD5EZW5ndWUvZWNvbm9taWNzLyplcGlkZW1pb2xvZ3kvKnRyYW5zbWlzc2lv
bi92aXJvbG9neTwva2V5d29yZD48a2V5d29yZD5EaXNlYXNlIE91dGJyZWFrczwva2V5d29yZD48
a2V5d29yZD5Ib3VzaW5nPC9rZXl3b3JkPjxrZXl3b3JkPkh1bWFuczwva2V5d29yZD48a2V5d29y
ZD5Qb3ZlcnR5IEFyZWFzPC9rZXl3b3JkPjxrZXl3b3JkPlNlYXNvbnM8L2tleXdvcmQ+PGtleXdv
cmQ+VGVtcGVyYXR1cmU8L2tleXdvcmQ+PGtleXdvcmQ+VHJhdmVsPC9rZXl3b3JkPjwva2V5d29y
ZHM+PGRhdGVzPjx5ZWFyPjIwMjE8L3llYXI+PHB1Yi1kYXRlcz48ZGF0ZT5KdW48L2RhdGU+PC9w
dWItZGF0ZXM+PC9kYXRlcz48aXNibj4xOTM1LTI3MjcgKFByaW50KSYjeEQ7MTkzNS0yNzI3PC9p
c2JuPjxhY2Nlc3Npb24tbnVtPjM0MTE1NzUzPC9hY2Nlc3Npb24tbnVtPjx1cmxzPjxyZWxhdGVk
LXVybHM+PHVybD5odHRwczovL2pvdXJuYWxzLnBsb3Mub3JnL3Bsb3NudGRzL2FydGljbGUvZmls
ZT9pZD0xMC4xMzcxL2pvdXJuYWwucG50ZC4wMDA5NDY1JmFtcDt0eXBlPXByaW50YWJsZTwvdXJs
PjwvcmVsYXRlZC11cmxzPjwvdXJscz48Y3VzdG9tMT5UaGUgYXV0aG9ycyBoYXZlIGRlY2xhcmVk
IHRoYXQgbm8gY29tcGV0aW5nIGludGVyZXN0cyBleGlzdC48L2N1c3RvbTE+PGN1c3RvbTI+UE1D
ODIyMTc5NDwvY3VzdG9tMj48ZWxlY3Ryb25pYy1yZXNvdXJjZS1udW0+MTAuMTM3MS9qb3VybmFs
LnBudGQuMDAwOTQ2NTwvZWxlY3Ryb25pYy1yZXNvdXJjZS1udW0+PHJlbW90ZS1kYXRhYmFzZS1w
cm92aWRlcj5OTE08L3JlbW90ZS1kYXRhYmFzZS1wcm92aWRlcj48bGFuZ3VhZ2U+ZW5nPC9sYW5n
dWFnZT48L3JlY29yZD48L0NpdGU+PC9FbmROb3Rl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YmR1bCBSYWhtYW48L0F1dGhvcj48WWVhcj4yMDI0PC9Z
ZWFyPjxSZWNOdW0+MjU8L1JlY051bT48RGlzcGxheVRleHQ+KDI1LCAzNSwgNDgpPC9EaXNwbGF5
VGV4dD48cmVjb3JkPjxyZWMtbnVtYmVyPjI1PC9yZWMtbnVtYmVyPjxmb3JlaWduLWtleXM+PGtl
eSBhcHA9IkVOIiBkYi1pZD0ieGFldmZ3eGU1cDlmdDdlZHMwOXhwYXZxdmFzd3g1ZHc1ZDJzIiB0
aW1lc3RhbXA9IjE3NDA1NjQzOTEiPjI1PC9rZXk+PC9mb3JlaWduLWtleXM+PHJlZi10eXBlIG5h
bWU9IkpvdXJuYWwgQXJ0aWNsZSI+MTc8L3JlZi10eXBlPjxjb250cmlidXRvcnM+PGF1dGhvcnM+
PGF1dGhvcj5BYmR1bCBSYWhtYW4sIEYuIEsuPC9hdXRob3I+PGF1dGhvcj5CaW50aSBXYW4gUHV0
ZWgsIFMuIEUuPC9hdXRob3I+PGF1dGhvcj5CaW4gWmFpbnVkZGluLCBNLiBBLjwvYXV0aG9yPjwv
YXV0aG9ycz48L2NvbnRyaWJ1dG9ycz48YXV0aC1hZGRyZXNzPkRlcGFydG1lbnQgb2YgUHVibGlj
IEhlYWx0aCBNZWRpY2luZSwgRmFjdWx0eSBvZiBNZWRpY2luZSwgTmF0aW9uYWwgVW5pdmVyc2l0
eSBvZiBNYWxheXNpYSwgS3VhbGEgTHVtcHVyLCBNYWxheXNpYS4gZmFyYWhraGFsaWRhMjdAZ21h
aWwuY29tLiYjeEQ7RGVwYXJ0bWVudCBvZiBQdWJsaWMgSGVhbHRoIE1lZGljaW5lLCBGYWN1bHR5
IG9mIE1lZGljaW5lLCBOYXRpb25hbCBVbml2ZXJzaXR5IG9mIE1hbGF5c2lhLCBLdWFsYSBMdW1w
dXIsIE1hbGF5c2lhLiYjeEQ7VmVjdG9yIEJvcm5lIERpc2Vhc2UgQ29udHJvbCBVbml0LCBQZW5h
bmcgU3RhdGUgSGVhbHRoIERlcGFydG1lbnQsIFBlbmFuZywgTWFsYXlzaWEuPC9hdXRoLWFkZHJl
c3M+PHRpdGxlcz48dGl0bGU+RS1kZW5ndWUgU3lzdGVtIEluc2lnaHRzOiBFeHBsb3JpbmcgdGhl
IEZhY3RvcnMgSW5mbHVlbmNpbmcgRGVuZ3VlLXJlbGF0ZWQgRGVhdGhzIGluIGFuIFVyYmFuaXpl
ZCBTdGF0ZSBpbiBhIExvdy1NaWRkbGUgSW5jb21lIENvdW50cnkgKExNSUMpPC90aXRsZT48c2Vj
b25kYXJ5LXRpdGxlPkJNQyBQdWJsaWMgSGVhbHRoPC9zZWNvbmRhcnktdGl0bGU+PC90aXRsZXM+
PHBlcmlvZGljYWw+PGZ1bGwtdGl0bGU+Qk1DIFB1YmxpYyBIZWFsdGg8L2Z1bGwtdGl0bGU+PC9w
ZXJpb2RpY2FsPjxwYWdlcz4zMDU1PC9wYWdlcz48dm9sdW1lPjI0PC92b2x1bWU+PG51bWJlcj4x
PC9udW1iZXI+PGVkaXRpb24+MjAyNDExMDU8L2VkaXRpb24+PGtleXdvcmRzPjxrZXl3b3JkPkh1
bWFuczwva2V5d29yZD48a2V5d29yZD5NYWxheXNpYS9lcGlkZW1pb2xvZ3k8L2tleXdvcmQ+PGtl
eXdvcmQ+KkRlbmd1ZS9tb3J0YWxpdHkvZXBpZGVtaW9sb2d5PC9rZXl3b3JkPjxrZXl3b3JkPk1h
bGU8L2tleXdvcmQ+PGtleXdvcmQ+RmVtYWxlPC9rZXl3b3JkPjxrZXl3b3JkPkNhc2UtQ29udHJv
bCBTdHVkaWVzPC9rZXl3b3JkPjxrZXl3b3JkPkFkdWx0PC9rZXl3b3JkPjxrZXl3b3JkPk1pZGRs
ZSBBZ2VkPC9rZXl3b3JkPjxrZXl3b3JkPipEZXZlbG9waW5nIENvdW50cmllcy9zdGF0aXN0aWNz
ICZhbXA7IG51bWVyaWNhbCBkYXRhPC9rZXl3b3JkPjxrZXl3b3JkPlJpc2sgRmFjdG9yczwva2V5
d29yZD48a2V5d29yZD5BZG9sZXNjZW50PC9rZXl3b3JkPjxrZXl3b3JkPllvdW5nIEFkdWx0PC9r
ZXl3b3JkPjxrZXl3b3JkPkNoaWxkPC9rZXl3b3JkPjxrZXl3b3JkPlVyYmFuaXphdGlvbjwva2V5
d29yZD48a2V5d29yZD5BZ2VkPC9rZXl3b3JkPjxrZXl3b3JkPkNvbW9yYmlkaXRpZXM8L2tleXdv
cmQ+PGtleXdvcmQ+RGVhdGg8L2tleXdvcmQ+PGtleXdvcmQ+RGVuZ3VlPC9rZXl3b3JkPjxrZXl3
b3JkPkZhY3RvcnM8L2tleXdvcmQ+PGtleXdvcmQ+TW9ydGFsaXR5PC9rZXl3b3JkPjxrZXl3b3Jk
Pk91dGJyZWFrPC9rZXl3b3JkPjwva2V5d29yZHM+PGRhdGVzPjx5ZWFyPjIwMjQ8L3llYXI+PHB1
Yi1kYXRlcz48ZGF0ZT5Ob3YgNTwvZGF0ZT48L3B1Yi1kYXRlcz48L2RhdGVzPjxpc2JuPjE0NzEt
MjQ1ODwvaXNibj48YWNjZXNzaW9uLW51bT4zOTUwMTI0MTwvYWNjZXNzaW9uLW51bT48dXJscz48
cmVsYXRlZC11cmxzPjx1cmw+aHR0cHM6Ly9ibWNwdWJsaWNoZWFsdGguYmlvbWVkY2VudHJhbC5j
b20vY291bnRlci9wZGYvMTAuMTE4Ni9zMTI4ODktMDI0LTIwNTQ1LTIucGRmPC91cmw+PC9yZWxh
dGVkLXVybHM+PC91cmxzPjxjdXN0b20xPlRoZSBhdXRob3JzIGRlY2xhcmUgbm8gY29tcGV0aW5n
IGludGVyZXN0cy48L2N1c3RvbTE+PGN1c3RvbTI+UE1DMTE1MzkyNzY8L2N1c3RvbTI+PGVsZWN0
cm9uaWMtcmVzb3VyY2UtbnVtPjEwLjExODYvczEyODg5LTAyNC0yMDU0NS0yPC9lbGVjdHJvbmlj
LXJlc291cmNlLW51bT48cmVtb3RlLWRhdGFiYXNlLXByb3ZpZGVyPk5MTTwvcmVtb3RlLWRhdGFi
YXNlLXByb3ZpZGVyPjxsYW5ndWFnZT5lbmc8L2xhbmd1YWdlPjwvcmVjb3JkPjwvQ2l0ZT48Q2l0
ZT48QXV0aG9yPkNoaWFyYXZhbGxvdGktTmV0bzwvQXV0aG9yPjxZZWFyPjIwMTk8L1llYXI+PFJl
Y051bT4zNTwvUmVjTnVtPjxyZWNvcmQ+PHJlYy1udW1iZXI+MzU8L3JlYy1udW1iZXI+PGZvcmVp
Z24ta2V5cz48a2V5IGFwcD0iRU4iIGRiLWlkPSJ4YWV2Znd4ZTVwOWZ0N2VkczA5eHBhdnF2YXN3
eDVkdzVkMnMiIHRpbWVzdGFtcD0iMTc0MDU2NDM5MyI+MzU8L2tleT48L2ZvcmVpZ24ta2V5cz48
cmVmLXR5cGUgbmFtZT0iSm91cm5hbCBBcnRpY2xlIj4xNzwvcmVmLXR5cGU+PGNvbnRyaWJ1dG9y
cz48YXV0aG9ycz48YXV0aG9yPkNoaWFyYXZhbGxvdGktTmV0bywgRi48L2F1dGhvcj48YXV0aG9y
PmRhIFNpbHZhLCBSLiBBLjwvYXV0aG9yPjxhdXRob3I+WmluaSwgTi48L2F1dGhvcj48YXV0aG9y
PmRhIFNpbHZhLCBHLiBDLiBELjwvYXV0aG9yPjxhdXRob3I+ZGEgU2lsdmEsIE4uIFMuPC9hdXRo
b3I+PGF1dGhvcj5QYXJyYSwgTS4gQy4gUC48L2F1dGhvcj48YXV0aG9yPkRpYm8sIE0uIFIuPC9h
dXRob3I+PGF1dGhvcj5Fc3RvZm9sZXRlLCBDLiBGLjwvYXV0aG9yPjxhdXRob3I+RsOhdmFybywg
RS4gQS48L2F1dGhvcj48YXV0aG9yPkR1dHJhLCBLLiBSLjwvYXV0aG9yPjxhdXRob3I+TW90YSwg
TS4gVC4gTy48L2F1dGhvcj48YXV0aG9yPkd1aW1hcsOjZXMsIEcuIEYuPC9hdXRob3I+PGF1dGhv
cj5UZXJ6aWFuLCBBLiBDLiBCLjwvYXV0aG9yPjxhdXRob3I+QmxhbmdpYXJkbywgTS48L2F1dGhv
cj48YXV0aG9yPk5vZ3VlaXJhLCBNLiBMLjwvYXV0aG9yPjwvYXV0aG9ycz48L2NvbnRyaWJ1dG9y
cz48YXV0aC1hZGRyZXNzPkRlcGFydGFtZW50byBkZSBFcGlkZW1pb2xvZ2lhLCBGYWN1bGRhZGUg
ZGUgU2HDumRlIFDDumJsaWNhLCBVbml2ZXJzaWRhZGUgZGUgU8OjbyBQYXVsbyAoVVNQKSwgQXZl
bmlkYSBEb3V0b3IgQXJuYWxkbyA3MTUsIFPDo28gUGF1bG8sIFNQLCAwMTI0Ni05MDQsIEJyYXpp
bC4gZnJhbmNpc2NvY2hpYXJhQHVzcC5ici4mI3hEO0xhYm9yYXTDs3JpbyBkZSBQZXNxdWlzYXMg
ZW0gVmlyb2xvZ2lhLCBEZXBhcnRhbWVudG8gZGUgRG9lbsOnYXMgRGVybWF0b2zDs2dpY2FzIElu
ZmVjY2lvc2FzIGUgUGFyYXNpdMOhcmlhcywgRmFjdWxkYWRlIGRlIE1lZGljaW5hIGRlIFPDo28g
Sm9zw6kgZG8gUmlvIFByZXRvIChGQU1FUlApLCBBdmVuaWRhIEJyaWdhZGVpcm8gRmFyaWEgTGlt
YSwgNTQxNiwgU8OjbyBKb3PDqSBkbyBSaW8gUHJldG8sIFNQLCAxNTA5MC0wMDAsIEJyYXppbC4m
I3hEO0xhYm9yYXTDs3JpbyBkZSBNb2RlbGFnZW5zIE1hdGVtw6F0aWNhIGUgRXN0YXTDrXN0aWNh
IGVtIE1lZGljaW5hLCBGYWN1bGRhZGUgZGUgTWVkaWNpbmEsIFVuacOjbyBkYXMgRmFjdWxkYWRl
cyBkb3MgR3JhbmRlcyBMYWdvcywgUnVhIERvdXRvciBFZHVhcmRvIE5pZWxzZW4gOTYwLCBTw6Nv
IEpvc8OpIGRvIFJpbyBQcmV0bywgU1AsIDE1MDMwLTA3MCwgQnJhemlsLiYjeEQ7TGFib3JhdMOz
cmlvIGRlIEVudG9tb2xvZ2lhLCBTdXBlcmludGVuZMOqbmNpYSBkZSBDb250cm9sZSBkZSBFbmRl
bWlhcywgUnVhIENhcmRlYWwgQXJjb3ZlcmRlIDI4NzgsIFPDo28gUGF1bG8sIFNQLCAwNTQwOC0w
MDMsIEJyYXppbC4mI3hEO01SQy1QSEUgQ2VudHJlIGZvciBFbnZpcm9ubWVudCBhbmQgSGVhbHRo
LCBEZXBhcnRtZW50IG9mIEVwaWRlbWlvbG9neSBhbmQgQmlvc3RhdGlzdGljcywgSW1wZXJpYWwg
Q29sbGVnZSwgU3QuIE1hcnkmYXBvcztzIENhbXB1cywgTm9yZm9sayBQbGFjZSwgTG9uZG9uLCBX
MiAxUEcsIFVLLjwvYXV0aC1hZGRyZXNzPjx0aXRsZXM+PHRpdGxlPlNlcm9wcmV2YWxlbmNlIGZv
ciBkZW5ndWUgdmlydXMgaW4gYSBoeXBlcmVuZGVtaWMgYXJlYSBhbmQgYXNzb2NpYXRlZCBzb2Np
b2Vjb25vbWljIGFuZCBkZW1vZ3JhcGhpYyBmYWN0b3JzIHVzaW5nIGEgY3Jvc3Mtc2VjdGlvbmFs
IGRlc2lnbiBhbmQgYSBnZW9zdGF0aXN0aWNhbCBhcHByb2FjaCwgc3RhdGUgb2YgU8OjbyBQYXVs
bywgQnJhemlsPC90aXRsZT48c2Vjb25kYXJ5LXRpdGxlPkJNQyBJbmZlY3QgRGlzPC9zZWNvbmRh
cnktdGl0bGU+PC90aXRsZXM+PHBlcmlvZGljYWw+PGZ1bGwtdGl0bGU+Qk1DIEluZmVjdCBEaXM8
L2Z1bGwtdGl0bGU+PC9wZXJpb2RpY2FsPjxwYWdlcz40NDE8L3BhZ2VzPjx2b2x1bWU+MTk8L3Zv
bHVtZT48bnVtYmVyPjE8L251bWJlcj48ZWRpdGlvbj4yMDE5MDUyMDwvZWRpdGlvbj48a2V5d29y
ZHM+PGtleXdvcmQ+QWRvbGVzY2VudDwva2V5d29yZD48a2V5d29yZD5BZHVsdDwva2V5d29yZD48
a2V5d29yZD5BZ2VkPC9rZXl3b3JkPjxrZXl3b3JkPkFnZWQsIDgwIGFuZCBvdmVyPC9rZXl3b3Jk
PjxrZXl3b3JkPkFudGlib2RpZXMsIFZpcmFsL2Jsb29kPC9rZXl3b3JkPjxrZXl3b3JkPkJyYXpp
bC9lcGlkZW1pb2xvZ3k8L2tleXdvcmQ+PGtleXdvcmQ+Q29ob3J0IFN0dWRpZXM8L2tleXdvcmQ+
PGtleXdvcmQ+Q3Jvc3MtU2VjdGlvbmFsIFN0dWRpZXM8L2tleXdvcmQ+PGtleXdvcmQ+RGVtb2dy
YXBoeTwva2V5d29yZD48a2V5d29yZD5EZW5ndWUvKmRpYWdub3Npcy9lcGlkZW1pb2xvZ3kvdmly
b2xvZ3k8L2tleXdvcmQ+PGtleXdvcmQ+RGVuZ3VlIFZpcnVzL2ltbXVub2xvZ3kvaXNvbGF0aW9u
ICZhbXA7IHB1cmlmaWNhdGlvbjwva2V5d29yZD48a2V5d29yZD5GZW1hbGU8L2tleXdvcmQ+PGtl
eXdvcmQ+SHVtYW5zPC9rZXl3b3JkPjxrZXl3b3JkPkluY2lkZW5jZTwva2V5d29yZD48a2V5d29y
ZD5NYWxlPC9rZXl3b3JkPjxrZXl3b3JkPk1pZGRsZSBBZ2VkPC9rZXl3b3JkPjxrZXl3b3JkPlJp
c2sgRmFjdG9yczwva2V5d29yZD48a2V5d29yZD5Tb2Npb2Vjb25vbWljIEZhY3RvcnM8L2tleXdv
cmQ+PGtleXdvcmQ+U3BhdGlhbCBBbmFseXNpczwva2V5d29yZD48a2V5d29yZD5Zb3VuZyBBZHVs
dDwva2V5d29yZD48a2V5d29yZD5CcmF6aWw8L2tleXdvcmQ+PGtleXdvcmQ+Q3Jvc3Mtc2VjdGlv
bmFsIHN0dWR5PC9rZXl3b3JkPjxrZXl3b3JkPkRlbmd1ZTwva2V5d29yZD48a2V5d29yZD5HZW9z
dGF0aXNjYWwgYW5hbHlzaXM8L2tleXdvcmQ+PGtleXdvcmQ+U2Vyb3ByZXZhbGVuY2U8L2tleXdv
cmQ+PC9rZXl3b3Jkcz48ZGF0ZXM+PHllYXI+MjAxOTwveWVhcj48cHViLWRhdGVzPjxkYXRlPk1h
eSAyMDwvZGF0ZT48L3B1Yi1kYXRlcz48L2RhdGVzPjxpc2JuPjE0NzEtMjMzNDwvaXNibj48YWNj
ZXNzaW9uLW51bT4zMTEwOTI5NTwvYWNjZXNzaW9uLW51bT48dXJscz48cmVsYXRlZC11cmxzPjx1
cmw+aHR0cHM6Ly9ibWNpbmZlY3RkaXMuYmlvbWVkY2VudHJhbC5jb20vY291bnRlci9wZGYvMTAu
MTE4Ni9zMTI4NzktMDE5LTQwNzQtNC5wZGY8L3VybD48L3JlbGF0ZWQtdXJscz48L3VybHM+PGN1
c3RvbTE+VGhlIGF1dGhvcnMgZGVjbGFyZSB0aGF0IHRoZXkgaGF2ZSBubyBjb21wZXRpbmcgaW50
ZXJlc3RzLjwvY3VzdG9tMT48Y3VzdG9tMj5QTUM2NTI4MzA0PC9jdXN0b20yPjxlbGVjdHJvbmlj
LXJlc291cmNlLW51bT4xMC4xMTg2L3MxMjg3OS0wMTktNDA3NC00PC9lbGVjdHJvbmljLXJlc291
cmNlLW51bT48cmVtb3RlLWRhdGFiYXNlLXByb3ZpZGVyPk5MTTwvcmVtb3RlLWRhdGFiYXNlLXBy
b3ZpZGVyPjxsYW5ndWFnZT5lbmc8L2xhbmd1YWdlPjwvcmVjb3JkPjwvQ2l0ZT48Q2l0ZT48QXV0
aG9yPkd1cmV2aXR6PC9BdXRob3I+PFllYXI+MjAyMTwvWWVhcj48UmVjTnVtPjQ4PC9SZWNOdW0+
PHJlY29yZD48cmVjLW51bWJlcj40ODwvcmVjLW51bWJlcj48Zm9yZWlnbi1rZXlzPjxrZXkgYXBw
PSJFTiIgZGItaWQ9InhhZXZmd3hlNXA5ZnQ3ZWRzMDl4cGF2cXZhc3d4NWR3NWQycyIgdGltZXN0
YW1wPSIxNzQwNTY0Mzk1Ij40ODwva2V5PjwvZm9yZWlnbi1rZXlzPjxyZWYtdHlwZSBuYW1lPSJK
b3VybmFsIEFydGljbGUiPjE3PC9yZWYtdHlwZT48Y29udHJpYnV0b3JzPjxhdXRob3JzPjxhdXRo
b3I+R3VyZXZpdHosIEouIE0uPC9hdXRob3I+PGF1dGhvcj5BbnRtYW4sIEouIEcuPC9hdXRob3I+
PGF1dGhvcj5MYW5lcmksIEsuPC9hdXRob3I+PGF1dGhvcj5Nb3JhbGVzLCBKLiBNLjwvYXV0aG9y
PjwvYXV0aG9ycz48L2NvbnRyaWJ1dG9ycz48YXV0aC1hZGRyZXNzPkdydXBvIGRlIEVjb2xvZ8Ot
YSBDdWFudGl0YXRpdmEsIElOSUJJT01BLUNPTklDRVQsIFVuaXZlcnNpZGFkIE5hY2lvbmFsIGRl
bCBDb21haHVlLCBTLkMuIGRlIEJhcmlsb2NoZSwgUsOtbyBOZWdybywgQXJnZW50aW5hLiYjeEQ7
R2VyZW5jaWEgT3BlcmF0aXZhIGRlIEVwaWRlbWlvbG9nw61hLCBNaW5pc3RlcmlvIGRlIFNhbHVk
IGRlIGxhIENpdWRhZCBBdXTDs25vbWEgZGUgQnVlbm9zIEFpcmVzLCBCdWVub3MgQWlyZXMsIEFy
Z2VudGluYS4mI3hEO0dydXBvIGRlIEbDrXNpY2EgRXN0YWTDrXN0aWNhIGUgSW50ZXJkaXNjaXBs
aW5hcmlhLCBDT05JQ0VULCBDZW50cm8gQXTDs21pY28gQmFyaWxvY2hlLUNORUEsIFMuQy4gZGUg
QmFyaWxvY2hlLCBSw61vIE5lZ3JvLCBBcmdlbnRpbmEuPC9hdXRoLWFkZHJlc3M+PHRpdGxlcz48
dGl0bGU+VGVtcGVyYXR1cmUsIHRyYXZlbGluZywgc2x1bXMsIGFuZCBob3VzaW5nIGRyaXZlIGRl
bmd1ZSB0cmFuc21pc3Npb24gaW4gYSBub24tZW5kZW1pYyBtZXRyb3BvbGlzPC90aXRsZT48c2Vj
b25kYXJ5LXRpdGxlPlBMb1MgTmVnbCBUcm9wIERpczwvc2Vjb25kYXJ5LXRpdGxlPjwvdGl0bGVz
PjxwZXJpb2RpY2FsPjxmdWxsLXRpdGxlPlBMb1MgTmVnbCBUcm9wIERpczwvZnVsbC10aXRsZT48
L3BlcmlvZGljYWw+PHBhZ2VzPmUwMDA5NDY1PC9wYWdlcz48dm9sdW1lPjE1PC92b2x1bWU+PG51
bWJlcj42PC9udW1iZXI+PGVkaXRpb24+MjAyMTA2MTE8L2VkaXRpb24+PGtleXdvcmRzPjxrZXl3
b3JkPkFuaW1hbHM8L2tleXdvcmQ+PGtleXdvcmQ+QXJnZW50aW5hL2VwaWRlbWlvbG9neTwva2V5
d29yZD48a2V5d29yZD5DaXRpZXMvc3RhdGlzdGljcyAmYW1wOyBudW1lcmljYWwgZGF0YTwva2V5
d29yZD48a2V5d29yZD5EZW5ndWUvZWNvbm9taWNzLyplcGlkZW1pb2xvZ3kvKnRyYW5zbWlzc2lv
bi92aXJvbG9neTwva2V5d29yZD48a2V5d29yZD5EaXNlYXNlIE91dGJyZWFrczwva2V5d29yZD48
a2V5d29yZD5Ib3VzaW5nPC9rZXl3b3JkPjxrZXl3b3JkPkh1bWFuczwva2V5d29yZD48a2V5d29y
ZD5Qb3ZlcnR5IEFyZWFzPC9rZXl3b3JkPjxrZXl3b3JkPlNlYXNvbnM8L2tleXdvcmQ+PGtleXdv
cmQ+VGVtcGVyYXR1cmU8L2tleXdvcmQ+PGtleXdvcmQ+VHJhdmVsPC9rZXl3b3JkPjwva2V5d29y
ZHM+PGRhdGVzPjx5ZWFyPjIwMjE8L3llYXI+PHB1Yi1kYXRlcz48ZGF0ZT5KdW48L2RhdGU+PC9w
dWItZGF0ZXM+PC9kYXRlcz48aXNibj4xOTM1LTI3MjcgKFByaW50KSYjeEQ7MTkzNS0yNzI3PC9p
c2JuPjxhY2Nlc3Npb24tbnVtPjM0MTE1NzUzPC9hY2Nlc3Npb24tbnVtPjx1cmxzPjxyZWxhdGVk
LXVybHM+PHVybD5odHRwczovL2pvdXJuYWxzLnBsb3Mub3JnL3Bsb3NudGRzL2FydGljbGUvZmls
ZT9pZD0xMC4xMzcxL2pvdXJuYWwucG50ZC4wMDA5NDY1JmFtcDt0eXBlPXByaW50YWJsZTwvdXJs
PjwvcmVsYXRlZC11cmxzPjwvdXJscz48Y3VzdG9tMT5UaGUgYXV0aG9ycyBoYXZlIGRlY2xhcmVk
IHRoYXQgbm8gY29tcGV0aW5nIGludGVyZXN0cyBleGlzdC48L2N1c3RvbTE+PGN1c3RvbTI+UE1D
ODIyMTc5NDwvY3VzdG9tMj48ZWxlY3Ryb25pYy1yZXNvdXJjZS1udW0+MTAuMTM3MS9qb3VybmFs
LnBudGQuMDAwOTQ2NTwvZWxlY3Ryb25pYy1yZXNvdXJjZS1udW0+PHJlbW90ZS1kYXRhYmFzZS1w
cm92aWRlcj5OTE08L3JlbW90ZS1kYXRhYmFzZS1wcm92aWRlcj48bGFuZ3VhZ2U+ZW5nPC9sYW5n
dWFnZT48L3JlY29yZD48L0NpdGU+PC9FbmROb3Rl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5, 35, 48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2AB5C55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</w:t>
            </w:r>
          </w:p>
        </w:tc>
      </w:tr>
      <w:tr w:rsidR="00D64BC9" w:rsidRPr="001C15B3" w14:paraId="74BD3299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7A74F4F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73E67A5E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6BF16E3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Ecological Factors</w:t>
            </w:r>
          </w:p>
        </w:tc>
        <w:tc>
          <w:tcPr>
            <w:tcW w:w="3402" w:type="dxa"/>
            <w:vAlign w:val="center"/>
          </w:tcPr>
          <w:p w14:paraId="281D4C5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Presence of urban heat islands, rainfall, humidity, temperature, geographic location, vegetation cover, altitude above sea level</w:t>
            </w:r>
          </w:p>
        </w:tc>
        <w:tc>
          <w:tcPr>
            <w:tcW w:w="2126" w:type="dxa"/>
            <w:vAlign w:val="center"/>
          </w:tcPr>
          <w:p w14:paraId="070710F6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Mb3Jlbno8L0F1dGhvcj48WWVhcj4yMDE3PC9ZZWFyPjxS
ZWNOdW0+OTU8L1JlY051bT48RGlzcGxheVRleHQ+KDMsIDI5LCAzMSwgNDAsIDUxLCA2NCwgNjYs
IDc4LCAxMDcpPC9EaXNwbGF5VGV4dD48cmVjb3JkPjxyZWMtbnVtYmVyPjk1PC9yZWMtbnVtYmVy
Pjxmb3JlaWduLWtleXM+PGtleSBhcHA9IkVOIiBkYi1pZD0iZHgyYXBwNXZpdHdweDhlcndhdnh6
ZGRqOTA1dmVhYXh3eGR4IiB0aW1lc3RhbXA9IjE3MzMxMjc1ODkiPjk1PC9rZXk+PC9mb3JlaWdu
LWtleXM+PHJlZi10eXBlIG5hbWU9IkpvdXJuYWwgQXJ0aWNsZSI+MTc8L3JlZi10eXBlPjxjb250
cmlidXRvcnM+PGF1dGhvcnM+PGF1dGhvcj5Mb3JlbnosIENhbWlsYTwvYXV0aG9yPjxhdXRob3I+
QXpldmVkbywgVGhpYWdvIFMuPC9hdXRob3I+PGF1dGhvcj5WaXJnaW5pbywgRmzDoXZpYTwvYXV0
aG9yPjxhdXRob3I+QWd1aWFyLCBCcmVubyBTLjwvYXV0aG9yPjxhdXRob3I+Q2hpYXJhdmFsbG90
aS1OZXRvLCBGcmFuY2lzY288L2F1dGhvcj48YXV0aG9yPlN1ZXNkZWssIExpbmNvbG48L2F1dGhv
cj48L2F1dGhvcnM+PC9jb250cmlidXRvcnM+PHRpdGxlcz48dGl0bGU+SW1wYWN0IG9mIGVudmly
b25tZW50YWwgZmFjdG9ycyBvbiBuZWdsZWN0ZWQgZW1lcmdpbmcgYXJib3ZpcmFsIGRpc2Vhc2Vz
PC90aXRsZT48c2Vjb25kYXJ5LXRpdGxlPlBMT1MgTmVnbGVjdGVkIFRyb3BpY2FsIERpc2Vhc2Vz
PC9zZWNvbmRhcnktdGl0bGU+PC90aXRsZXM+PHBlcmlvZGljYWw+PGZ1bGwtdGl0bGU+UExPUyBO
ZWdsZWN0ZWQgVHJvcGljYWwgRGlzZWFzZXM8L2Z1bGwtdGl0bGU+PC9wZXJpb2RpY2FsPjxwYWdl
cz5lMDAwNTk1OTwvcGFnZXM+PHZvbHVtZT4xMTwvdm9sdW1lPjxudW1iZXI+OTwvbnVtYmVyPjxk
YXRlcz48eWVhcj4yMDE3PC95ZWFyPjwvZGF0ZXM+PHB1Ymxpc2hlcj5QdWJsaWMgTGlicmFyeSBv
ZiBTY2llbmNlPC9wdWJsaXNoZXI+PHVybHM+PHJlbGF0ZWQtdXJscz48dXJsPmh0dHBzOi8vZG9p
Lm9yZy8xMC4xMzcxL2pvdXJuYWwucG50ZC4wMDA1OTU5PC91cmw+PC9yZWxhdGVkLXVybHM+PC91
cmxzPjxlbGVjdHJvbmljLXJlc291cmNlLW51bT4xMC4xMzcxL2pvdXJuYWwucG50ZC4wMDA1OTU5
PC9lbGVjdHJvbmljLXJlc291cmNlLW51bT48L3JlY29yZD48L0NpdGU+PENpdGU+PEF1dGhvcj5B
bm5vPC9BdXRob3I+PFllYXI+MjAxNTwvWWVhcj48UmVjTnVtPjI5PC9SZWNOdW0+PHJlY29yZD48
cmVjLW51bWJlcj4yOTwvcmVjLW51bWJlcj48Zm9yZWlnbi1rZXlzPjxrZXkgYXBwPSJFTiIgZGIt
aWQ9InhhZXZmd3hlNXA5ZnQ3ZWRzMDl4cGF2cXZhc3d4NWR3NWQycyIgdGltZXN0YW1wPSIxNzQw
NTY0MzkyIj4yOTwva2V5PjwvZm9yZWlnbi1rZXlzPjxyZWYtdHlwZSBuYW1lPSJKb3VybmFsIEFy
dGljbGUiPjE3PC9yZWYtdHlwZT48Y29udHJpYnV0b3JzPjxhdXRob3JzPjxhdXRob3I+QW5ubywg
Uy48L2F1dGhvcj48YXV0aG9yPkltYW9rYSwgSy48L2F1dGhvcj48YXV0aG9yPlRhZG9ubywgVC48
L2F1dGhvcj48YXV0aG9yPklnYXJhc2hpLCBULjwvYXV0aG9yPjxhdXRob3I+U2l2YWdhbmVzaCwg
Uy48L2F1dGhvcj48YXV0aG9yPkthbm5hdGhhc2FuLCBTLjwvYXV0aG9yPjxhdXRob3I+S3VtYXJh
biwgVi48L2F1dGhvcj48YXV0aG9yPlN1cmVuZHJhbiwgUy4gTi48L2F1dGhvcj48L2F1dGhvcnM+
PC9jb250cmlidXRvcnM+PGF1dGgtYWRkcmVzcz5TaGliYXVyYSBJbnN0aXR1dGUgb2YgVGVjaG5v
bG9neSwgVG9reW8uIGFubm91QHNpYy5zaGliYXVyYS1pdC5hYy5qcC48L2F1dGgtYWRkcmVzcz48
dGl0bGVzPjx0aXRsZT5TcGFjZS10aW1lIGNsdXN0ZXJpbmcgY2hhcmFjdGVyaXN0aWNzIG9mIGRl
bmd1ZSBiYXNlZCBvbiBlY29sb2dpY2FsLCBzb2Npby1lY29ub21pYyBhbmQgZGVtb2dyYXBoaWMg
ZmFjdG9ycyBpbiBub3J0aGVybiBTcmkgTGFua2E8L3RpdGxlPjxzZWNvbmRhcnktdGl0bGU+R2Vv
c3BhdCBIZWFsdGg8L3NlY29uZGFyeS10aXRsZT48L3RpdGxlcz48cGVyaW9kaWNhbD48ZnVsbC10
aXRsZT5HZW9zcGF0IEhlYWx0aDwvZnVsbC10aXRsZT48L3BlcmlvZGljYWw+PHBhZ2VzPjM3Njwv
cGFnZXM+PHZvbHVtZT4xMDwvdm9sdW1lPjxudW1iZXI+MjwvbnVtYmVyPjxlZGl0aW9uPjIwMTUx
MTI2PC9lZGl0aW9uPjxrZXl3b3Jkcz48a2V5d29yZD5DbGltYXRlPC9rZXl3b3JkPjxrZXl3b3Jk
PkRlbW9ncmFwaHk8L2tleXdvcmQ+PGtleXdvcmQ+RGVuZ3VlLyplcGlkZW1pb2xvZ3k8L2tleXdv
cmQ+PGtleXdvcmQ+RGlzZWFzZSBPdXRicmVha3M8L2tleXdvcmQ+PGtleXdvcmQ+SHVtYW5zPC9r
ZXl3b3JkPjxrZXl3b3JkPipSZW1vdGUgU2Vuc2luZyBUZWNobm9sb2d5PC9rZXl3b3JkPjxrZXl3
b3JkPlJldHJvc3BlY3RpdmUgU3R1ZGllczwva2V5d29yZD48a2V5d29yZD4qU2F0ZWxsaXRlIElt
YWdlcnk8L2tleXdvcmQ+PGtleXdvcmQ+U29jaW9lY29ub21pYyBGYWN0b3JzPC9rZXl3b3JkPjxr
ZXl3b3JkPlNwYWNlLVRpbWUgQ2x1c3RlcmluZzwva2V5d29yZD48a2V5d29yZD5TcmkgTGFua2Ev
ZXBpZGVtaW9sb2d5PC9rZXl3b3JkPjxrZXl3b3JkPlRvcG9ncmFwaHksIE1lZGljYWw8L2tleXdv
cmQ+PC9rZXl3b3Jkcz48ZGF0ZXM+PHllYXI+MjAxNTwveWVhcj48cHViLWRhdGVzPjxkYXRlPk5v
diAyNjwvZGF0ZT48L3B1Yi1kYXRlcz48L2RhdGVzPjxpc2JuPjE4MjctMTk4NzwvaXNibj48YWNj
ZXNzaW9uLW51bT4yNjYxODMyMjwvYWNjZXNzaW9uLW51bT48dXJscz48cmVsYXRlZC11cmxzPjx1
cmw+aHR0cHM6Ly93d3cuZ2Vvc3BhdGlhbGhlYWx0aC5uZXQvZ2gvYXJ0aWNsZS9kb3dubG9hZC8z
NzYvMzQyPC91cmw+PC9yZWxhdGVkLXVybHM+PC91cmxzPjxlbGVjdHJvbmljLXJlc291cmNlLW51
bT4xMC40MDgxL2doLjIwMTUuMzc2PC9lbGVjdHJvbmljLXJlc291cmNlLW51bT48cmVtb3RlLWRh
dGFiYXNlLXByb3ZpZGVyPk5MTTwvcmVtb3RlLWRhdGFiYXNlLXByb3ZpZGVyPjxsYW5ndWFnZT5l
bmc8L2xhbmd1YWdlPjwvcmVjb3JkPjwvQ2l0ZT48Q2l0ZT48QXV0aG9yPkJhYnU8L0F1dGhvcj48
WWVhcj4yMDE5PC9ZZWFyPjxSZWNOdW0+MzwvUmVjTnVtPjxyZWNvcmQ+PHJlYy1udW1iZXI+Mzwv
cmVjLW51bWJlcj48Zm9yZWlnbi1rZXlzPjxrZXkgYXBwPSJFTiIgZGItaWQ9InhhZXZmd3hlNXA5
ZnQ3ZWRzMDl4cGF2cXZhc3d4NWR3NWQycyIgdGltZXN0YW1wPSIxNzQwNTY0Mzg4Ij4zPC9rZXk+
PC9mb3JlaWduLWtleXM+PHJlZi10eXBlIG5hbWU9IkpvdXJuYWwgQXJ0aWNsZSI+MTc8L3JlZi10
eXBlPjxjb250cmlidXRvcnM+PGF1dGhvcnM+PGF1dGhvcj5CYWJ1LCBBLiBOLjwvYXV0aG9yPjxh
dXRob3I+TmllaGF1cywgRS48L2F1dGhvcj48YXV0aG9yPlNoYWgsIFMuPC9hdXRob3I+PGF1dGhv
cj5Vbm5pdGhhbiwgQy48L2F1dGhvcj48YXV0aG9yPlJhbWt1bWFyLCBQLiBTLjwvYXV0aG9yPjxh
dXRob3I+U2hhaCwgSi48L2F1dGhvcj48YXV0aG9yPkJpbm95LCBWLiBWLjwvYXV0aG9yPjxhdXRo
b3I+U29tYW4sIEIuPC9hdXRob3I+PGF1dGhvcj5BcnVuYW4sIE0uIEMuPC9hdXRob3I+PGF1dGhv
cj5Kb3NlLCBDLiBQLjwvYXV0aG9yPjwvYXV0aG9ycz48L2NvbnRyaWJ1dG9ycz48YXV0aC1hZGRy
ZXNzPkFqaXQgTiBCYWJ1LCBDZW50ZXIgZm9yIEFkdmFuY2VtZW50IG9mIEdsb2JhbCBIZWFsdGgs
IENvY2hpbiwgSW5kaWEuIGFqaXRuYmFidUBnbWFpbC5jb20uJiN4RDtFbmdlbGJlcnQgTmllaGF1
cywgVW5pdmVyc2l0eSBvZiBLb2JsZW56LUxhbmRhdSwgTGFuZGF1LCBHZXJtYW55LiYjeEQ7U3Vy
YWogU2hhaCwgQXJpem9uYSBTdGF0ZSBVbml2ZXJzaXR5LCBQaG9lbml4LCBVU0EuJiN4RDtDaGFu
ZGFuYSBVbm5pdGhhbiwgVG9ycmVucyBVbml2ZXJzaXR5IEF1c3RyYWxpYSAoTGF1cmVhdGUgR2xv
YmFsIFVuaXZlcnNpdGllcyksIEFkZWxhaWRlLCBTQSwgNTAwMCwgQXVzdHJhbGlhLiYjeEQ7QXBw
bGllZCBDb2duaXRpb25zIFN5c3RlbXMsIEJhbmdhbG9yZSwgSW5kaWEuJiN4RDtJbmRpYW4gSW5z
dGl0dXRlIG9mIFRlY2hub2xvZ3ksIEJvbWJheSwgTXVtYmFpLCBJbmRpYS4mI3hEO05hdGlvbmFs
IEluc3RpdHV0ZSBvZiBBZHZhbmNlZCBTdHVkaWVzLCBJbmRpYW4gSW5zdGl0dXRlIG9mIFNjaWVu
Y2UgQ2FtcHVzLCBCYW5nYWxvcmUsIEluZGlhLiYjeEQ7QWNodXRoYSBNZW5vbiBDZW50cmUgZm9y
IEhlYWx0aCBTY2llbmNlIFN0dWRpZXMsIFNDVElNU1QsIFRyaXZhbmRydW0sIEluZGlhLiYjeEQ7
SG9taSBCaGFiYSBDZW50cmUgZm9yIFNjaWVuY2UgRWR1Y2F0aW9uLCBNdW1iYWksIEluZGlhLiYj
eEQ7QWxsIEluZGlhIEluc3RpdHV0ZSBvZiBNZWRpY2FsIFNjaWVuY2VzLCBOZXcgRGVsaGksIElu
ZGlhLjwvYXV0aC1hZGRyZXNzPjx0aXRsZXM+PHRpdGxlPlNtYXJ0cGhvbmUgZ2Vvc3BhdGlhbCBh
cHBzIGZvciBkZW5ndWUgY29udHJvbCwgcHJldmVudGlvbiwgcHJlZGljdGlvbiwgYW5kIGVkdWNh
dGlvbjogTU9TYXBwLCBESVNhcHAsIGFuZCB0aGUgbW9zcXVpdG8gcGVyY2VwdGlvbiBpbmRleCAo
TVBJKTwvdGl0bGU+PHNlY29uZGFyeS10aXRsZT5FbnZpcm9uIE1vbml0IEFzc2Vzczwvc2Vjb25k
YXJ5LXRpdGxlPjwvdGl0bGVzPjxwZXJpb2RpY2FsPjxmdWxsLXRpdGxlPkVudmlyb24gTW9uaXQg
QXNzZXNzPC9mdWxsLXRpdGxlPjwvcGVyaW9kaWNhbD48cGFnZXM+MzkzPC9wYWdlcz48dm9sdW1l
PjE5MTwvdm9sdW1lPjxudW1iZXI+U3VwcGwgMjwvbnVtYmVyPjxlZGl0aW9uPjIwMTkwNjI4PC9l
ZGl0aW9uPjxrZXl3b3Jkcz48a2V5d29yZD5BZWRlcy8qcGh5c2lvbG9neTwva2V5d29yZD48a2V5
d29yZD5BbmltYWxzPC9rZXl3b3JkPjxrZXl3b3JkPkRlbmd1ZS9lcGlkZW1pb2xvZ3kvKnByZXZl
bnRpb24gJmFtcDsgY29udHJvbC90cmFuc21pc3Npb248L2tleXdvcmQ+PGtleXdvcmQ+RXBpZGVt
aW9sb2dpY2FsIE1vbml0b3Jpbmc8L2tleXdvcmQ+PGtleXdvcmQ+SHVtYW5zPC9rZXl3b3JkPjxr
ZXl3b3JkPkluZGlhL2VwaWRlbWlvbG9neTwva2V5d29yZD48a2V5d29yZD4qTW9iaWxlIEFwcGxp
Y2F0aW9uczwva2V5d29yZD48a2V5d29yZD5Nb2RlbHMsIFRoZW9yZXRpY2FsPC9rZXl3b3JkPjxr
ZXl3b3JkPk1vc3F1aXRvIFZlY3RvcnMvKnBoeXNpb2xvZ3k8L2tleXdvcmQ+PGtleXdvcmQ+Umlz
ayBBc3Nlc3NtZW50PC9rZXl3b3JkPjxrZXl3b3JkPkFlZGVzPC9rZXl3b3JkPjxrZXl3b3JkPkRl
bmd1ZTwva2V5d29yZD48a2V5d29yZD5FbnZpcm9ubWVudDwva2V5d29yZD48a2V5d29yZD5HZW9z
cGF0aWFsIGFwcGxpY2F0aW9uczwva2V5d29yZD48a2V5d29yZD5QYXJ0aWNpcGF0b3J5IGRpc2Vh
c2Ugc3VydmVpbGxhbmNlPC9rZXl3b3JkPjxrZXl3b3JkPlB1YmxpYyBoZWFsdGg8L2tleXdvcmQ+
PC9rZXl3b3Jkcz48ZGF0ZXM+PHllYXI+MjAxOTwveWVhcj48cHViLWRhdGVzPjxkYXRlPkp1biAy
ODwvZGF0ZT48L3B1Yi1kYXRlcz48L2RhdGVzPjxpc2JuPjAxNjctNjM2OTwvaXNibj48YWNjZXNz
aW9uLW51bT4zMTI1NDA3NjwvYWNjZXNzaW9uLW51bT48dXJscz48cmVsYXRlZC11cmxzPjx1cmw+
aHR0cHM6Ly9saW5rLnNwcmluZ2VyLmNvbS9jb250ZW50L3BkZi8xMC4xMDA3L3MxMDY2MS0wMTkt
NzQyNS0wLnBkZjwvdXJsPjwvcmVsYXRlZC11cmxzPjwvdXJscz48ZWxlY3Ryb25pYy1yZXNvdXJj
ZS1udW0+MTAuMTAwNy9zMTA2NjEtMDE5LTc0MjUtMDwvZWxlY3Ryb25pYy1yZXNvdXJjZS1udW0+
PHJlbW90ZS1kYXRhYmFzZS1wcm92aWRlcj5OTE08L3JlbW90ZS1kYXRhYmFzZS1wcm92aWRlcj48
bGFuZ3VhZ2U+ZW5nPC9sYW5ndWFnZT48L3JlY29yZD48L0NpdGU+PENpdGU+PEF1dGhvcj5CYXZp
YTwvQXV0aG9yPjxZZWFyPjIwMjA8L1llYXI+PFJlY051bT4zMTwvUmVjTnVtPjxyZWNvcmQ+PHJl
Yy1udW1iZXI+MzE8L3JlYy1udW1iZXI+PGZvcmVpZ24ta2V5cz48a2V5IGFwcD0iRU4iIGRiLWlk
PSJ4YWV2Znd4ZTVwOWZ0N2VkczA5eHBhdnF2YXN3eDVkdzVkMnMiIHRpbWVzdGFtcD0iMTc0MDU2
NDM5MiI+MzE8L2tleT48L2ZvcmVpZ24ta2V5cz48cmVmLXR5cGUgbmFtZT0iSm91cm5hbCBBcnRp
Y2xlIj4xNzwvcmVmLXR5cGU+PGNvbnRyaWJ1dG9ycz48YXV0aG9ycz48YXV0aG9yPkJhdmlhLCBM
LjwvYXV0aG9yPjxhdXRob3I+TWVsYW5kYSwgRi4gTi48L2F1dGhvcj48YXV0aG9yPmRlIEFycnVk
YSwgVC4gQi48L2F1dGhvcj48YXV0aG9yPk1vc2ltYW5uLCBBLiBMLiBQLjwvYXV0aG9yPjxhdXRo
b3I+U2lsdmVpcmEsIEcuIEYuPC9hdXRob3I+PGF1dGhvcj5Bb2tpLCBNLiBOLjwvYXV0aG9yPjxh
dXRob3I+S3VjemVyYSwgRC48L2F1dGhvcj48YXV0aG9yPlNhcnppLCBNLiBMLjwvYXV0aG9yPjxh
dXRob3I+SnVuaW9yLCBXLiBMLiBDLjwvYXV0aG9yPjxhdXRob3I+Q29uY2hvbi1Db3N0YSwgSS48
L2F1dGhvcj48YXV0aG9yPlBhdmFuZWxsaSwgVy4gUi48L2F1dGhvcj48YXV0aG9yPkR1YXJ0ZSBE
b3MgU2FudG9zLCBDLiBOLjwvYXV0aG9yPjxhdXRob3I+QmFycmV0bywgUi4gQy48L2F1dGhvcj48
YXV0aG9yPkJvcmRpZ25vbiwgSi48L2F1dGhvcj48L2F1dGhvcnM+PC9jb250cmlidXRvcnM+PGF1
dGgtYWRkcmVzcz5TZXRvciBkZSBDacOqbmNpYXMgZGEgU2HDumRlLCBIb3NwaXRhbCBkZSBDbMOt
bmljYXMsIFVGUFIsIEN1cml0aWJhLCA4MDA2MC05MDAsIEJyYXppbC4mI3hEO0xhYm9yYXTDs3Jp
byBkZSBQYXJhc2l0b2xvZ2lhIEV4cGVyaW1lbnRhbCwgRGVwYXJ0YW1lbnRvIGRlIENpw6puY2lh
cyBQYXRvbMOzZ2ljYXMsIFVFTCwgTG9uZHJpbmEsIDg2MDU3LTk3MCwgQnJhemlsLiYjeEQ7TGFi
b3JhdMOzcmlvIGRlIFZpcm9sb2dpYSBNb2xlY3VsYXIgZG8gSW5zdGl0dXRvIENhcmxvcyBDaGFn
YXMsIElDQy9GaW9jcnV6L1BSLCBDdXJpdGliYSwgODEzNTAtMDEwLCBCcmF6aWwuJiN4RDtMYWJv
cmF0w7NyaW8gZGUgQ2nDqm5jaWFzIGUgVGVjbm9sb2dpYXMgQXBsaWNhZGFzIGVtIFNhw7pkZSBk
byBJbnN0aXR1dG8gQ2FybG9zIENoYWdhcywgSUNDL0Zpb2NydXovUFIsIEN1cml0aWJhLCA4MTM1
MC0wMTAsIEJyYXppbC4mI3hEO1NlY3JldGFyaWEgTXVuaWNpcGFsIGRlIFNhw7pkZSBkZSBDYW1i
w6ksIENhbWLDqSwgODYxODEtMzAwLCBCcmF6aWwuJiN4RDtDZW50cm8gZGUgQ29tcHV0YcOnw6Nv
IENpZW50w61maWNhIGUgVGVjbm9sw7NnaWNhLCBDQ0NUL1VURlBSLCBDdXJpdGliYSwgODAyMzAt
OTAxLCBCcmF6aWwuIGJhYXJyZXRoQGdtYWlsLmNvbS4mI3hEO0xhYm9yYXTDs3JpbyBkZSBWaXJv
bG9naWEgTW9sZWN1bGFyIGRvIEluc3RpdHV0byBDYXJsb3MgQ2hhZ2FzLCBJQ0MvRmlvY3J1ei9Q
UiwgQ3VyaXRpYmEsIDgxMzUwLTAxMCwgQnJhemlsLiBqdWxpYW5vLmJvcmRpZ25vbkBmaW9jcnV6
LmJyLjwvYXV0aC1hZGRyZXNzPjx0aXRsZXM+PHRpdGxlPkVwaWRlbWlvbG9naWNhbCBzdHVkeSBv
biBkZW5ndWUgaW4gc291dGhlcm4gQnJhemlsIHVuZGVyIHRoZSBwZXJzcGVjdGl2ZSBvZiBjbGlt
YXRlIGFuZCBwb3ZlcnR5PC90aXRsZT48c2Vjb25kYXJ5LXRpdGxlPlNjaSBSZXA8L3NlY29uZGFy
eS10aXRsZT48L3RpdGxlcz48cGVyaW9kaWNhbD48ZnVsbC10aXRsZT5TY2kgUmVwPC9mdWxsLXRp
dGxlPjwvcGVyaW9kaWNhbD48cGFnZXM+MjEyNzwvcGFnZXM+PHZvbHVtZT4xMDwvdm9sdW1lPjxu
dW1iZXI+MTwvbnVtYmVyPjxlZGl0aW9uPjIwMjAwMjA3PC9lZGl0aW9uPjxrZXl3b3Jkcz48a2V5
d29yZD5BZHVsdDwva2V5d29yZD48a2V5d29yZD5CcmF6aWwvZXBpZGVtaW9sb2d5PC9rZXl3b3Jk
PjxrZXl3b3JkPkNsaW1hdGU8L2tleXdvcmQ+PGtleXdvcmQ+RGVuZ3VlLyplcGlkZW1pb2xvZ3k8
L2tleXdvcmQ+PGtleXdvcmQ+RXBpZGVtaW9sb2dpYyBTdHVkaWVzPC9rZXl3b3JkPjxrZXl3b3Jk
PkZlbWFsZTwva2V5d29yZD48a2V5d29yZD5IdW1hbnM8L2tleXdvcmQ+PGtleXdvcmQ+SW5jaWRl
bmNlPC9rZXl3b3JkPjxrZXl3b3JkPk1hbGU8L2tleXdvcmQ+PGtleXdvcmQ+UG92ZXJ0eTwva2V5
d29yZD48a2V5d29yZD5QdWJsaWMgSGVhbHRoPC9rZXl3b3JkPjxrZXl3b3JkPlNvY2lvZWNvbm9t
aWMgRmFjdG9yczwva2V5d29yZD48a2V5d29yZD5XZWF0aGVyPC9rZXl3b3JkPjwva2V5d29yZHM+
PGRhdGVzPjx5ZWFyPjIwMjA8L3llYXI+PHB1Yi1kYXRlcz48ZGF0ZT5GZWIgNzwvZGF0ZT48L3B1
Yi1kYXRlcz48L2RhdGVzPjxpc2JuPjIwNDUtMjMyMjwvaXNibj48YWNjZXNzaW9uLW51bT4zMjAz
NDE3MzwvYWNjZXNzaW9uLW51bT48dXJscz48cmVsYXRlZC11cmxzPjx1cmw+aHR0cHM6Ly93d3cu
bmF0dXJlLmNvbS9hcnRpY2xlcy9zNDE1OTgtMDIwLTU4NTQyLTEucGRmPC91cmw+PC9yZWxhdGVk
LXVybHM+PC91cmxzPjxjdXN0b20xPlRoZSBhdXRob3JzIGRlY2xhcmUgbm8gY29tcGV0aW5nIGlu
dGVyZXN0cy48L2N1c3RvbTE+PGN1c3RvbTI+UE1DNzAwNTc0NjwvY3VzdG9tMj48ZWxlY3Ryb25p
Yy1yZXNvdXJjZS1udW0+MTAuMTAzOC9zNDE1OTgtMDIwLTU4NTQyLTE8L2VsZWN0cm9uaWMtcmVz
b3VyY2UtbnVtPjxyZW1vdGUtZGF0YWJhc2UtcHJvdmlkZXI+TkxNPC9yZW1vdGUtZGF0YWJhc2Ut
cHJvdmlkZXI+PGxhbmd1YWdlPmVuZzwvbGFuZ3VhZ2U+PC9yZWNvcmQ+PC9DaXRlPjxDaXRlPjxB
dXRob3I+RGV5PC9BdXRob3I+PFllYXI+MjAyMjwvWWVhcj48UmVjTnVtPjQwPC9SZWNOdW0+PHJl
Y29yZD48cmVjLW51bWJlcj40MDwvcmVjLW51bWJlcj48Zm9yZWlnbi1rZXlzPjxrZXkgYXBwPSJF
TiIgZGItaWQ9InhhZXZmd3hlNXA5ZnQ3ZWRzMDl4cGF2cXZhc3d4NWR3NWQycyIgdGltZXN0YW1w
PSIxNzQwNTY0Mzk0Ij40MDwva2V5PjwvZm9yZWlnbi1rZXlzPjxyZWYtdHlwZSBuYW1lPSJKb3Vy
bmFsIEFydGljbGUiPjE3PC9yZWYtdHlwZT48Y29udHJpYnV0b3JzPjxhdXRob3JzPjxhdXRob3I+
RGV5LCBTLiBLLjwvYXV0aG9yPjxhdXRob3I+UmFobWFuLCBNLiBNLjwvYXV0aG9yPjxhdXRob3I+
SG93bGFkZXIsIEEuPC9hdXRob3I+PGF1dGhvcj5TaWRkaXFpLCBVLiBSLjwvYXV0aG9yPjxhdXRo
b3I+VWRkaW4sIEsuIE0uIE0uPC9hdXRob3I+PGF1dGhvcj5Cb3JoYW4sIFIuPC9hdXRob3I+PGF1
dGhvcj5SYWhtYW4sIEUuIFUuPC9hdXRob3I+PC9hdXRob3JzPjwvY29udHJpYnV0b3JzPjxhdXRo
LWFkZHJlc3M+U2Nob29sIG9mIFNjaWVuY2UgYW5kIFRlY2hub2xvZ3kgKFNTVCksIEJhbmdsYWRl
c2ggT3BlbiBVbml2ZXJzaXR5IChCT1UpLCBHYXppcHVyLCBCYW5nbGFkZXNoLiYjeEQ7RGVwYXJ0
bWVudCBvZiBDb21wdXRlciBTY2llbmNlIGFuZCBFbmdpbmVlcmluZyAoQ1NFKSwgTWlsaXRhcnkg
SW5zdGl0dXRlIG9mIFNjaWVuY2UgYW5kIFRlY2hub2xvZ3kgKE1JU1QpLCBEaGFrYSwgQmFuZ2xh
ZGVzaC4mI3hEO0RlcGFydG1lbnQgb2YgQ29tcHV0ZXIgYW5kIENvbW11bmljYXRpb24gRW5naW5l
ZXJpbmcgKENDRSksIFBhdHVha2hhbGkgU2NpZW5jZSBhbmQgVGVjaG5vbG9neSBVbml2ZXJzaXR5
IChQU1RVKSwgRHVta2ksIFBhdHVha2hhbGksIEJhbmdsYWRlc2guJiN4RDtEZXBhcnRtZW50IG9m
IFBoeXNpb2xvZ3ksIFNoYWhlZWQgU3VocmF3YXJkeSBNZWRpY2FsIENvbGxlZ2UgKFNoU01DKSwg
RGhha2EsIEJhbmdsYWRlc2guJiN4RDtEZXBhcnRtZW50IG9mIENvbXB1dGVyIFNjaWVuY2UgYW5k
IEVuZ2luZWVyaW5nIChDU0UpLCBEaGFrYSBJbnRlcm5hdGlvbmFsIFVuaXZlcnNpdHkgKERJVSks
IERoYWthLCBCYW5nbGFkZXNoLjwvYXV0aC1hZGRyZXNzPjx0aXRsZXM+PHRpdGxlPlByZWRpY3Rp
b24gb2YgZGVuZ3VlIGluY2lkZW50cyB1c2luZyBob3NwaXRhbGl6ZWQgcGF0aWVudHMsIG1ldHJv
bG9naWNhbCBhbmQgc29jaW8tZWNvbm9taWMgZGF0YSBpbiBCYW5nbGFkZXNoOiBBIG1hY2hpbmUg
bGVhcm5pbmcgYXBwcm9hY2g8L3RpdGxlPjxzZWNvbmRhcnktdGl0bGU+UExvUyBPbmU8L3NlY29u
ZGFyeS10aXRsZT48L3RpdGxlcz48cGVyaW9kaWNhbD48ZnVsbC10aXRsZT5QTG9TIE9uZTwvZnVs
bC10aXRsZT48L3BlcmlvZGljYWw+PHBhZ2VzPmUwMjcwOTMzPC9wYWdlcz48dm9sdW1lPjE3PC92
b2x1bWU+PG51bWJlcj43PC9udW1iZXI+PGVkaXRpb24+MjAyMjA3MjA8L2VkaXRpb24+PGtleXdv
cmRzPjxrZXl3b3JkPkFuaW1hbHM8L2tleXdvcmQ+PGtleXdvcmQ+QmFuZ2xhZGVzaC9lcGlkZW1p
b2xvZ3k8L2tleXdvcmQ+PGtleXdvcmQ+KkRlbmd1ZS9lcGlkZW1pb2xvZ3k8L2tleXdvcmQ+PGtl
eXdvcmQ+SHVtYW5zPC9rZXl3b3JkPjxrZXl3b3JkPk1hY2hpbmUgTGVhcm5pbmc8L2tleXdvcmQ+
PGtleXdvcmQ+TW9zcXVpdG8gVmVjdG9yczwva2V5d29yZD48a2V5d29yZD5Tb2Npb2Vjb25vbWlj
IEZhY3RvcnM8L2tleXdvcmQ+PC9rZXl3b3Jkcz48ZGF0ZXM+PHllYXI+MjAyMjwveWVhcj48L2Rh
dGVzPjxpc2JuPjE5MzItNjIwMzwvaXNibj48YWNjZXNzaW9uLW51bT4zNTg1Nzc3NjwvYWNjZXNz
aW9uLW51bT48dXJscz48cmVsYXRlZC11cmxzPjx1cmw+aHR0cHM6Ly9qb3VybmFscy5wbG9zLm9y
Zy9wbG9zb25lL2FydGljbGUvZmlsZT9pZD0xMC4xMzcxL2pvdXJuYWwucG9uZS4wMjcwOTMzJmFt
cDt0eXBlPXByaW50YWJsZTwvdXJsPjwvcmVsYXRlZC11cmxzPjwvdXJscz48Y3VzdG9tMT5UaGUg
YXV0aG9ycyBoYXZlIGRlY2xhcmVkIHRoYXQgbm8gY29tcGV0aW5nIGludGVyZXN0cyBleGlzdC48
L2N1c3RvbTE+PGN1c3RvbTI+UE1DOTI5OTM0NTwvY3VzdG9tMj48ZWxlY3Ryb25pYy1yZXNvdXJj
ZS1udW0+MTAuMTM3MS9qb3VybmFsLnBvbmUuMDI3MDkzMzwvZWxlY3Ryb25pYy1yZXNvdXJjZS1u
dW0+PHJlbW90ZS1kYXRhYmFzZS1wcm92aWRlcj5OTE08L3JlbW90ZS1kYXRhYmFzZS1wcm92aWRl
cj48bGFuZ3VhZ2U+ZW5nPC9sYW5ndWFnZT48L3JlY29yZD48L0NpdGU+PENpdGU+PEF1dGhvcj5K
YWluPC9BdXRob3I+PFllYXI+MjAxOTwvWWVhcj48UmVjTnVtPjUxPC9SZWNOdW0+PHJlY29yZD48
cmVjLW51bWJlcj41MTwvcmVjLW51bWJlcj48Zm9yZWlnbi1rZXlzPjxrZXkgYXBwPSJFTiIgZGIt
aWQ9InhhZXZmd3hlNXA5ZnQ3ZWRzMDl4cGF2cXZhc3d4NWR3NWQycyIgdGltZXN0YW1wPSIxNzQw
NTY0Mzk2Ij41MTwva2V5PjwvZm9yZWlnbi1rZXlzPjxyZWYtdHlwZSBuYW1lPSJKb3VybmFsIEFy
dGljbGUiPjE3PC9yZWYtdHlwZT48Y29udHJpYnV0b3JzPjxhdXRob3JzPjxhdXRob3I+SmFpbiwg
Ui48L2F1dGhvcj48YXV0aG9yPlNvbnRpc2lyaWtpdCwgUy48L2F1dGhvcj48YXV0aG9yPklhbXNp
cml0aGF3b3JuLCBTLjwvYXV0aG9yPjxhdXRob3I+UHJlbmRpbmdlciwgSC48L2F1dGhvcj48L2F1
dGhvcnM+PC9jb250cmlidXRvcnM+PGF1dGgtYWRkcmVzcz5OYXRpb25hbCBJbnN0aXR1dGUgb2Yg
SW5mb3JtYXRpY3MsIFRva3lvLCBKYXBhbi4gcmFnaGF2ZW5kcmEuamFpbkBnbWFpbC5jb20uJiN4
RDtBc2lhbiBJbnN0aXR1dGUgb2YgVGVjaG5vbG9neSwgU2Nob29sIG9mIEVuZ2luZWVyaW5nIGFu
ZCBUZWNobm9sb2d5LCBCYW5na29rLCBUaGFpbGFuZC4mI3hEO0RlcGFydG1lbnQgb2YgRGlzZWFz
ZSBDb250cm9sIFRoaXJ0ZWVudGggRGl2aXNpb24sIEJhbmdrb2ssIFRoYWlsYW5kLiYjeEQ7TmF0
aW9uYWwgSW5zdGl0dXRlIG9mIEluZm9ybWF0aWNzLCBUb2t5bywgSmFwYW4uPC9hdXRoLWFkZHJl
c3M+PHRpdGxlcz48dGl0bGU+UHJlZGljdGlvbiBvZiBkZW5ndWUgb3V0YnJlYWtzIGJhc2VkIG9u
IGRpc2Vhc2Ugc3VydmVpbGxhbmNlLCBtZXRlb3JvbG9naWNhbCBhbmQgc29jaW8tZWNvbm9taWMg
ZGF0YTwvdGl0bGU+PHNlY29uZGFyeS10aXRsZT5CTUMgSW5mZWN0IERpczwvc2Vjb25kYXJ5LXRp
dGxlPjwvdGl0bGVzPjxwZXJpb2RpY2FsPjxmdWxsLXRpdGxlPkJNQyBJbmZlY3QgRGlzPC9mdWxs
LXRpdGxlPjwvcGVyaW9kaWNhbD48cGFnZXM+MjcyPC9wYWdlcz48dm9sdW1lPjE5PC92b2x1bWU+
PG51bWJlcj4xPC9udW1iZXI+PGVkaXRpb24+MjAxOTAzMjE8L2VkaXRpb24+PGtleXdvcmRzPjxr
ZXl3b3JkPkNvbXB1dGF0aW9uYWwgQmlvbG9neS8qbWV0aG9kczwva2V5d29yZD48a2V5d29yZD5E
ZW5ndWUvKmVwaWRlbWlvbG9neTwva2V5d29yZD48a2V5d29yZD5EaXNlYXNlIE91dGJyZWFrcy8q
c3RhdGlzdGljcyAmYW1wOyBudW1lcmljYWwgZGF0YTwva2V5d29yZD48a2V5d29yZD5IdW1hbnM8
L2tleXdvcmQ+PGtleXdvcmQ+Kk1vZGVscywgU3RhdGlzdGljYWw8L2tleXdvcmQ+PGtleXdvcmQ+
UHVibGljIEhlYWx0aCBTdXJ2ZWlsbGFuY2U8L2tleXdvcmQ+PGtleXdvcmQ+U29jaW9lY29ub21p
YyBGYWN0b3JzPC9rZXl3b3JkPjxrZXl3b3JkPlRoYWlsYW5kL2VwaWRlbWlvbG9neTwva2V5d29y
ZD48a2V5d29yZD5XZWF0aGVyPC9rZXl3b3JkPjxrZXl3b3JkPkRhdGEtZHJpdmVuIGVwaWRlbWlv
bG9neTwva2V5d29yZD48a2V5d29yZD5EZW5ndWUgZm9yZWNhc3Rpbmc8L2tleXdvcmQ+PGtleXdv
cmQ+RGlzZWFzZSBzdXJ2ZWlsbGFuY2U8L2tleXdvcmQ+PGtleXdvcmQ+R2VuZXJhbGl6ZWQgYWRk
aXRpdmUgbW9kZWxzIChHQU1zKTwva2V5d29yZD48L2tleXdvcmRzPjxkYXRlcz48eWVhcj4yMDE5
PC95ZWFyPjxwdWItZGF0ZXM+PGRhdGU+TWFyIDIxPC9kYXRlPjwvcHViLWRhdGVzPjwvZGF0ZXM+
PGlzYm4+MTQ3MS0yMzM0PC9pc2JuPjxhY2Nlc3Npb24tbnVtPjMwODk4MDkyPC9hY2Nlc3Npb24t
bnVtPjx1cmxzPjxyZWxhdGVkLXVybHM+PHVybD5odHRwczovL2JtY2luZmVjdGRpcy5iaW9tZWRj
ZW50cmFsLmNvbS9jb3VudGVyL3BkZi8xMC4xMTg2L3MxMjg3OS0wMTktMzg3NC14LnBkZjwvdXJs
PjwvcmVsYXRlZC11cmxzPjwvdXJscz48Y3VzdG9tMT5FVEhJQ1MgQVBQUk9WQUwgQU5EIENPTlNF
TlQgVE8gUEFSVElDSVBBVEU6IE5vdCBhcHBsaWNhYmxlLiBDT05TRU5UIEZPUiBQVUJMSUNBVElP
TjogTm90IGFwcGxpY2FibGUuIENPTVBFVElORyBJTlRFUkVTVFM6IFRoZSBhdXRob3JzIGRlY2xh
cmUgdGhhdCB0aGV5IGhhdmUgbm8gY29tcGV0aW5nIGludGVyZXN0cy4gUFVCTElTSEVS4oCZUyBO
T1RFOiBTcHJpbmdlciBOYXR1cmUgcmVtYWlucyBuZXV0cmFsIHdpdGggcmVnYXJkIHRvIGp1cmlz
ZGljdGlvbmFsIGNsYWltcyBpbiBwdWJsaXNoZWQgbWFwcyBhbmQgaW5zdGl0dXRpb25hbCBhZmZp
bGlhdGlvbnMuPC9jdXN0b20xPjxjdXN0b20yPlBNQzY0Mjc4NDM8L2N1c3RvbTI+PGVsZWN0cm9u
aWMtcmVzb3VyY2UtbnVtPjEwLjExODYvczEyODc5LTAxOS0zODc0LXg8L2VsZWN0cm9uaWMtcmVz
b3VyY2UtbnVtPjxyZW1vdGUtZGF0YWJhc2UtcHJvdmlkZXI+TkxNPC9yZW1vdGUtZGF0YWJhc2Ut
cHJvdmlkZXI+PGxhbmd1YWdlPmVuZzwvbGFuZ3VhZ2U+PC9yZWNvcmQ+PC9DaXRlPjxDaXRlPjxB
dXRob3I+TGluPC9BdXRob3I+PFllYXI+MjAxMjwvWWVhcj48UmVjTnVtPjY0PC9SZWNOdW0+PHJl
Y29yZD48cmVjLW51bWJlcj42NDwvcmVjLW51bWJlcj48Zm9yZWlnbi1rZXlzPjxrZXkgYXBwPSJF
TiIgZGItaWQ9InhhZXZmd3hlNXA5ZnQ3ZWRzMDl4cGF2cXZhc3d4NWR3NWQycyIgdGltZXN0YW1w
PSIxNzQwNTY0Mzk4Ij42NDwva2V5PjwvZm9yZWlnbi1rZXlzPjxyZWYtdHlwZSBuYW1lPSJKb3Vy
bmFsIEFydGljbGUiPjE3PC9yZWYtdHlwZT48Y29udHJpYnV0b3JzPjxhdXRob3JzPjxhdXRob3I+
TGluLCBDLiBILjwvYXV0aG9yPjxhdXRob3I+U2NoacO4bGVyLCBLLiBMLjwvYXV0aG9yPjxhdXRo
b3I+SmVwc2VuLCBNLiBSLjwvYXV0aG9yPjxhdXRob3I+SG8sIEMuIEsuPC9hdXRob3I+PGF1dGhv
cj5MaSwgUy4gSC48L2F1dGhvcj48YXV0aG9yPktvbnJhZHNlbiwgRi48L2F1dGhvcj48L2F1dGhv
cnM+PC9jb250cmlidXRvcnM+PGF1dGgtYWRkcmVzcz5Vbml2ZXJzaXR5IG9mIENvcGVuaGFnZW4s
IENvcGVuaGFnZW4sIERlbm1hcmsuIGNobGluMTk4M0BnbWFpbC5jb208L2F1dGgtYWRkcmVzcz48
dGl0bGVzPjx0aXRsZT5EZW5ndWUgb3V0YnJlYWtzIGluIGhpZ2gtaW5jb21lIGFyZWEsIEthb2hz
aXVuZyBDaXR5LCBUYWl3YW4sIDIwMDMtMjAwOTwvdGl0bGU+PHNlY29uZGFyeS10aXRsZT5FbWVy
ZyBJbmZlY3QgRGlzPC9zZWNvbmRhcnktdGl0bGU+PC90aXRsZXM+PHBlcmlvZGljYWw+PGZ1bGwt
dGl0bGU+RW1lcmcgSW5mZWN0IERpczwvZnVsbC10aXRsZT48L3BlcmlvZGljYWw+PHBhZ2VzPjE2
MDMtMTE8L3BhZ2VzPjx2b2x1bWU+MTg8L3ZvbHVtZT48bnVtYmVyPjEwPC9udW1iZXI+PGtleXdv
cmRzPjxrZXl3b3JkPkFkb2xlc2NlbnQ8L2tleXdvcmQ+PGtleXdvcmQ+QWR1bHQ8L2tleXdvcmQ+
PGtleXdvcmQ+QWdlZDwva2V5d29yZD48a2V5d29yZD5DaGlsZDwva2V5d29yZD48a2V5d29yZD5D
aGlsZCwgUHJlc2Nob29sPC9rZXl3b3JkPjxrZXl3b3JkPkRlbmd1ZS9kaWFnbm9zaXMvKmVwaWRl
bWlvbG9neS92aXJvbG9neTwva2V5d29yZD48a2V5d29yZD5EZW5ndWUgVmlydXMvKmdlbmV0aWNz
L2lzb2xhdGlvbiAmYW1wOyBwdXJpZmljYXRpb248L2tleXdvcmQ+PGtleXdvcmQ+KkRpc2Vhc2Ug
T3V0YnJlYWtzPC9rZXl3b3JkPjxrZXl3b3JkPkZlbWFsZTwva2V5d29yZD48a2V5d29yZD5IdW1h
bnM8L2tleXdvcmQ+PGtleXdvcmQ+SW5mYW50PC9rZXl3b3JkPjxrZXl3b3JkPkluZmFudCwgTmV3
Ym9ybjwva2V5d29yZD48a2V5d29yZD5NYWxlPC9rZXl3b3JkPjxrZXl3b3JkPk1pZGRsZSBBZ2Vk
PC9rZXl3b3JkPjxrZXl3b3JkPlBvcHVsYXRpb24gU3VydmVpbGxhbmNlL21ldGhvZHM8L2tleXdv
cmQ+PGtleXdvcmQ+KlNvY2lvZWNvbm9taWMgRmFjdG9yczwva2V5d29yZD48a2V5d29yZD5TcGFj
ZS1UaW1lIENsdXN0ZXJpbmc8L2tleXdvcmQ+PGtleXdvcmQ+U3BhdGlvLVRlbXBvcmFsIEFuYWx5
c2lzPC9rZXl3b3JkPjxrZXl3b3JkPlRhaXdhbi9lcGlkZW1pb2xvZ3k8L2tleXdvcmQ+PGtleXdv
cmQ+VXJiYW4gUG9wdWxhdGlvbi8qc3RhdGlzdGljcyAmYW1wOyBudW1lcmljYWwgZGF0YTwva2V5
d29yZD48a2V5d29yZD5Zb3VuZyBBZHVsdDwva2V5d29yZD48L2tleXdvcmRzPjxkYXRlcz48eWVh
cj4yMDEyPC95ZWFyPjxwdWItZGF0ZXM+PGRhdGU+T2N0PC9kYXRlPjwvcHViLWRhdGVzPjwvZGF0
ZXM+PGlzYm4+MTA4MC02MDQwIChQcmludCkmI3hEOzEwODAtNjA0MDwvaXNibj48YWNjZXNzaW9u
LW51bT4yMzAxNzM2OTwvYWNjZXNzaW9uLW51bT48dXJscz48cmVsYXRlZC11cmxzPjx1cmw+aHR0
cHM6Ly93d3duYy5jZGMuZ292L2VpZC9hcnRpY2xlLzE4LzEwL3BkZnMvMTEtMTkyOS5wZGY8L3Vy
bD48L3JlbGF0ZWQtdXJscz48L3VybHM+PGN1c3RvbTI+UE1DMzQ3MTYxNTwvY3VzdG9tMj48ZWxl
Y3Ryb25pYy1yZXNvdXJjZS1udW0+MTAuMzIwMS9laWQxODEwLjExMTkyOTwvZWxlY3Ryb25pYy1y
ZXNvdXJjZS1udW0+PHJlbW90ZS1kYXRhYmFzZS1wcm92aWRlcj5OTE08L3JlbW90ZS1kYXRhYmFz
ZS1wcm92aWRlcj48bGFuZ3VhZ2U+ZW5nPC9sYW5ndWFnZT48L3JlY29yZD48L0NpdGU+PENpdGU+
PEF1dGhvcj5RaTwvQXV0aG9yPjxZZWFyPjIwMTU8L1llYXI+PFJlY051bT43ODwvUmVjTnVtPjxy
ZWNvcmQ+PHJlYy1udW1iZXI+Nzg8L3JlYy1udW1iZXI+PGZvcmVpZ24ta2V5cz48a2V5IGFwcD0i
RU4iIGRiLWlkPSJ4YWV2Znd4ZTVwOWZ0N2VkczA5eHBhdnF2YXN3eDVkdzVkMnMiIHRpbWVzdGFt
cD0iMTc0MDU2NDQwMSI+Nzg8L2tleT48L2ZvcmVpZ24ta2V5cz48cmVmLXR5cGUgbmFtZT0iSm91
cm5hbCBBcnRpY2xlIj4xNzwvcmVmLXR5cGU+PGNvbnRyaWJ1dG9ycz48YXV0aG9ycz48YXV0aG9y
PlFpLCBYLjwvYXV0aG9yPjxhdXRob3I+V2FuZywgWS48L2F1dGhvcj48YXV0aG9yPkxpLCBZLjwv
YXV0aG9yPjxhdXRob3I+TWVuZywgWS48L2F1dGhvcj48YXV0aG9yPkNoZW4sIFEuPC9hdXRob3I+
PGF1dGhvcj5NYSwgSi48L2F1dGhvcj48YXV0aG9yPkdhbywgRy4gRi48L2F1dGhvcj48L2F1dGhv
cnM+PC9jb250cmlidXRvcnM+PGF1dGgtYWRkcmVzcz5OYXRpb25hbCBDZW50ZXIgZm9yIFB1Ymxp
YyBIZWFsdGggU3VydmVpbGxhbmNlIGFuZCBJbmZvcm1hdGlvbiBTZXJ2aWNlcywgQ2hpbmVzZSBD
ZW50ZXIgZm9yIERpc2Vhc2UgQ29udHJvbCBhbmQgUHJldmVudGlvbiwgQmVpamluZywgQ2hpbmEu
JiN4RDtTdGF0ZSBLZXkgTGFib3JhdG9yeSBvZiBSZXNvdXJjZXMgYW5kIEVudmlyb25tZW50YWwg
SW5mb3JtYXRpb24gU3lzdGVtLCBJbnN0aXR1dGUgb2YgR2VvZ3JhcGhpY2FsIFNjaWVuY2VzIGFu
ZCBOYXR1cmFsIFJlc291cmNlcyBSZXNlYXJjaCwgQ2hpbmVzZSBBY2FkZW15IG9mIFNjaWVuY2Vz
LCBCZWlqaW5nLCBDaGluYS4mI3hEO09mZmljZSBvZiB0aGUgRGlyZWN0b3IsIENoaW5lc2UgQ2Vu
dGVyIGZvciBEaXNlYXNlIENvbnRyb2wgYW5kIFByZXZlbnRpb24sIEJlaWppbmcsIENoaW5hLjwv
YXV0aC1hZGRyZXNzPjx0aXRsZXM+PHRpdGxlPlRoZSBFZmZlY3RzIG9mIFNvY2lvZWNvbm9taWMg
YW5kIEVudmlyb25tZW50YWwgRmFjdG9ycyBvbiB0aGUgSW5jaWRlbmNlIG9mIERlbmd1ZSBGZXZl
ciBpbiB0aGUgUGVhcmwgUml2ZXIgRGVsdGEsIENoaW5hLCAyMDEzPC90aXRsZT48c2Vjb25kYXJ5
LXRpdGxlPlBMb1MgTmVnbCBUcm9wIERpczwvc2Vjb25kYXJ5LXRpdGxlPjwvdGl0bGVzPjxwZXJp
b2RpY2FsPjxmdWxsLXRpdGxlPlBMb1MgTmVnbCBUcm9wIERpczwvZnVsbC10aXRsZT48L3Blcmlv
ZGljYWw+PHBhZ2VzPmUwMDA0MTU5PC9wYWdlcz48dm9sdW1lPjk8L3ZvbHVtZT48bnVtYmVyPjEw
PC9udW1iZXI+PGVkaXRpb24+MjAxNTEwMjc8L2VkaXRpb24+PGtleXdvcmRzPjxrZXl3b3JkPkFl
ZGVzL2dyb3d0aCAmYW1wOyBkZXZlbG9wbWVudDwva2V5d29yZD48a2V5d29yZD5BbmltYWxzPC9r
ZXl3b3JkPjxrZXl3b3JkPkNoaW5hL2VwaWRlbWlvbG9neTwva2V5d29yZD48a2V5d29yZD5EZW5n
dWUvKmVwaWRlbWlvbG9neTwva2V5d29yZD48a2V5d29yZD4qRW52aXJvbm1lbnQ8L2tleXdvcmQ+
PGtleXdvcmQ+SHVtYW5zPC9rZXl3b3JkPjxrZXl3b3JkPkluY2lkZW5jZTwva2V5d29yZD48a2V5
d29yZD5JbnNlY3QgVmVjdG9yczwva2V5d29yZD48a2V5d29yZD5SaXNrIEZhY3RvcnM8L2tleXdv
cmQ+PGtleXdvcmQ+Uml2ZXJzPC9rZXl3b3JkPjxrZXl3b3JkPlNvY2lvZWNvbm9taWMgRmFjdG9y
czwva2V5d29yZD48L2tleXdvcmRzPjxkYXRlcz48eWVhcj4yMDE1PC95ZWFyPjxwdWItZGF0ZXM+
PGRhdGU+T2N0PC9kYXRlPjwvcHViLWRhdGVzPjwvZGF0ZXM+PGlzYm4+MTkzNS0yNzI3IChQcmlu
dCkmI3hEOzE5MzUtMjcyNzwvaXNibj48YWNjZXNzaW9uLW51bT4yNjUwNjYxNjwvYWNjZXNzaW9u
LW51bT48dXJscz48cmVsYXRlZC11cmxzPjx1cmw+aHR0cHM6Ly9qb3VybmFscy5wbG9zLm9yZy9w
bG9zbnRkcy9hcnRpY2xlL2ZpbGU/aWQ9MTAuMTM3MS9qb3VybmFsLnBudGQuMDAwNDE1OSZhbXA7
dHlwZT1wcmludGFibGU8L3VybD48L3JlbGF0ZWQtdXJscz48L3VybHM+PGN1c3RvbTE+VGhlIGF1
dGhvcnMgaGF2ZSBkZWNsYXJlZCB0aGF0IG5vIGNvbXBldGluZyBpbnRlcmVzdHMgZXhpc3QuPC9j
dXN0b20xPjxjdXN0b20yPlBNQzQ2MjQ3Nzc8L2N1c3RvbTI+PGVsZWN0cm9uaWMtcmVzb3VyY2Ut
bnVtPjEwLjEzNzEvam91cm5hbC5wbnRkLjAwMDQxNTk8L2VsZWN0cm9uaWMtcmVzb3VyY2UtbnVt
PjxyZW1vdGUtZGF0YWJhc2UtcHJvdmlkZXI+TkxNPC9yZW1vdGUtZGF0YWJhc2UtcHJvdmlkZXI+
PGxhbmd1YWdlPmVuZzwvbGFuZ3VhZ2U+PC9yZWNvcmQ+PC9DaXRlPjxDaXRlPjxBdXRob3I+WmVs
bHdlZ2VyPC9BdXRob3I+PFllYXI+MjAxNzwvWWVhcj48UmVjTnVtPjEwNzwvUmVjTnVtPjxyZWNv
cmQ+PHJlYy1udW1iZXI+MTA3PC9yZWMtbnVtYmVyPjxmb3JlaWduLWtleXM+PGtleSBhcHA9IkVO
IiBkYi1pZD0ieGFldmZ3eGU1cDlmdDdlZHMwOXhwYXZxdmFzd3g1ZHc1ZDJzIiB0aW1lc3RhbXA9
IjE3NDA1NjQ0MDciPjEwNzwva2V5PjwvZm9yZWlnbi1rZXlzPjxyZWYtdHlwZSBuYW1lPSJKb3Vy
bmFsIEFydGljbGUiPjE3PC9yZWYtdHlwZT48Y29udHJpYnV0b3JzPjxhdXRob3JzPjxhdXRob3I+
WmVsbHdlZ2VyLCBSLiBNLjwvYXV0aG9yPjxhdXRob3I+Q2FubywgSi48L2F1dGhvcj48YXV0aG9y
Pk1hbmdlYXMsIE0uPC9hdXRob3I+PGF1dGhvcj5UYWdsaW9uaSwgRi48L2F1dGhvcj48YXV0aG9y
Pk1lcmNpZXIsIEEuPC9hdXRob3I+PGF1dGhvcj5EZXNwaW5veSwgTS48L2F1dGhvcj48YXV0aG9y
Pk1lbmvDqHMsIEMuIEUuPC9hdXRob3I+PGF1dGhvcj5EdXBvbnQtUm91emV5cm9sLCBNLjwvYXV0
aG9yPjxhdXRob3I+Tmlrb2xheSwgQi48L2F1dGhvcj48YXV0aG9yPlRldXJsYWksIE0uPC9hdXRo
b3I+PC9hdXRob3JzPjwvY29udHJpYnV0b3JzPjxhdXRoLWFkZHJlc3M+RmFjdWx0eSBvZiBJbmZl
Y3Rpb3VzIGFuZCBUcm9waWNhbCBEaXNlYXNlcywgTG9uZG9uIFNjaG9vbCBvZiBIeWdpZW5lICZh
bXA7IFRyb3BpY2FsIE1lZGljaW5lLCBMb25kb24sIFVuaXRlZCBLaW5nZG9tLiYjeEQ7RXBpZGVt
aW9sb2d5IG9mIEluZmVjdGlvdXMgRGlzZWFzZXMgRXhwZXJ0aXNlIGFuZCBSZXNlYXJjaCBVbml0
LCBJbnN0aXR1dCBQYXN0ZXVyIGluIE5ldyBDYWxlZG9uaWEsIEluc3RpdHV0IFBhc3RldXIgSW50
ZXJuYXRpb25hbCBOZXR3b3JrLCBOb3Vtw6lhLCBOZXcgQ2FsZWRvbmlhLiYjeEQ7SVJELCBVTVIg
RVNQQUNFLURFViAoVVIvVUEvVUcvVU0vSVJEKSwgTm91bcOpYSwgTmV3IENhbGVkb25pYS4mI3hE
O1VuaXZlcnNpdHkgb2YgUmV1bmlvbiBJc2xhbmQsIFVNUiBQcm9kaWcvT0lFUyAoQ3JlZ3VyKSwg
UmV1bmlvbiBJc2xhbmQsIEZyYW5jZS4mI3hEO0NJUkFEL0lOUkEsIFVNUiBDb250csO0bGUgZGVz
IE1hbGFkaWVzIEFuaW1hbGVzIEV4b3RpcXVlcyBldCBFbWVyZ2VudGVzIChDTUFFRSksIE1vbnRw
ZWxsaWVyLCBGcmFuY2UuJiN4RDtJUkQgLyBTb3Jib25uZSBVbml2ZXJzaXTDqXMgKFVQTUMsIFVu
aXZlcnNpdMOpIFBhcmlzIDA2KSAvIENOUlMgLyBNTkhOLCBMT0NFQU4gLSBVTVIgNzE1OSwgTm91
bcOpYSwgTmV3IENhbGVkb25pYS4mI3hEO0Rlbmd1ZSBhbmQgQXJib3ZpcnVzZXMgRXhwZXJ0aXNl
IGFuZCBSZXNlYXJjaCBVbml0LCBJbnN0aXR1dCBQYXN0ZXVyIGluIE5ldyBDYWxlZG9uaWEsIElu
c3RpdHV0IFBhc3RldXIgSW50ZXJuYXRpb25hbCBOZXR3b3JrLCBOb3VtZWEsIE5ldyBDYWxlZG9u
aWEuJiN4RDtNYXRoZW1hdGljYWwgTW9kZWxsaW5nIG9mIEluZmVjdGlvdXMgRGlzZWFzZXMgVW5p
dCwgSW5zdGl0dXQgUGFzdGV1ciwgUGFyaXMsIEZyYW5jZS4mI3hEO0NOUlMsIFVSQTMwMTIsIFBh
cmlzLCBGcmFuY2UuJiN4RDtDZW50ZXIgb2YgQmlvaW5mb3JtYXRpY3MsIEJpb3N0YXRpc3RpY3Mg
YW5kIEludGVncmF0aXZlIEJpb2xvZ3ksIEluc3RpdHV0IFBhc3RldXIsIFBhcmlzLCBGcmFuY2Uu
PC9hdXRoLWFkZHJlc3M+PHRpdGxlcz48dGl0bGU+U29jaW9lY29ub21pYyBhbmQgZW52aXJvbm1l
bnRhbCBkZXRlcm1pbmFudHMgb2YgZGVuZ3VlIHRyYW5zbWlzc2lvbiBpbiBhbiB1cmJhbiBzZXR0
aW5nOiBBbiBlY29sb2dpY2FsIHN0dWR5IGluIE5vdW3DqWEsIE5ldyBDYWxlZG9uaWE8L3RpdGxl
PjxzZWNvbmRhcnktdGl0bGU+UExvUyBOZWdsIFRyb3AgRGlzPC9zZWNvbmRhcnktdGl0bGU+PC90
aXRsZXM+PHBlcmlvZGljYWw+PGZ1bGwtdGl0bGU+UExvUyBOZWdsIFRyb3AgRGlzPC9mdWxsLXRp
dGxlPjwvcGVyaW9kaWNhbD48cGFnZXM+ZTAwMDU0NzE8L3BhZ2VzPjx2b2x1bWU+MTE8L3ZvbHVt
ZT48bnVtYmVyPjQ8L251bWJlcj48ZWRpdGlvbj4yMDE3MDQwMzwvZWRpdGlvbj48a2V5d29yZHM+
PGtleXdvcmQ+QWR1bHQ8L2tleXdvcmQ+PGtleXdvcmQ+Q2l0aWVzL2VwaWRlbWlvbG9neTwva2V5
d29yZD48a2V5d29yZD5EZW5ndWUvKmVwaWRlbWlvbG9neS8qdHJhbnNtaXNzaW9uPC9rZXl3b3Jk
PjxrZXl3b3JkPipEaXNlYXNlIFRyYW5zbWlzc2lvbiwgSW5mZWN0aW91czwva2V5d29yZD48a2V5
d29yZD4qRW52aXJvbm1lbnQ8L2tleXdvcmQ+PGtleXdvcmQ+SHVtYW5zPC9rZXl3b3JkPjxrZXl3
b3JkPkluY2lkZW5jZTwva2V5d29yZD48a2V5d29yZD5OZXcgQ2FsZWRvbmlhL2VwaWRlbWlvbG9n
eTwva2V5d29yZD48a2V5d29yZD4qU29jaW9lY29ub21pYyBGYWN0b3JzPC9rZXl3b3JkPjxrZXl3
b3JkPlRvcG9ncmFwaHksIE1lZGljYWw8L2tleXdvcmQ+PC9rZXl3b3Jkcz48ZGF0ZXM+PHllYXI+
MjAxNzwveWVhcj48cHViLWRhdGVzPjxkYXRlPkFwcjwvZGF0ZT48L3B1Yi1kYXRlcz48L2RhdGVz
Pjxpc2JuPjE5MzUtMjcyNyAoUHJpbnQpJiN4RDsxOTM1LTI3Mjc8L2lzYm4+PGFjY2Vzc2lvbi1u
dW0+MjgzNjkxNDk8L2FjY2Vzc2lvbi1udW0+PHVybHM+PHJlbGF0ZWQtdXJscz48dXJsPmh0dHBz
Oi8vam91cm5hbHMucGxvcy5vcmcvcGxvc250ZHMvYXJ0aWNsZS9maWxlP2lkPTEwLjEzNzEvam91
cm5hbC5wbnRkLjAwMDU0NzEmYW1wO3R5cGU9cHJpbnRhYmxlPC91cmw+PC9yZWxhdGVkLXVybHM+
PC91cmxzPjxjdXN0b20xPlRoZSBhdXRob3JzIGhhdmUgZGVjbGFyZWQgdGhhdCBubyBjb21wZXRp
bmcgaW50ZXJlc3RzIGV4aXN0LjwvY3VzdG9tMT48Y3VzdG9tMj5QTUM1Mzk1MjM4PC9jdXN0b20y
PjxlbGVjdHJvbmljLXJlc291cmNlLW51bT4xMC4xMzcxL2pvdXJuYWwucG50ZC4wMDA1NDcxPC9l
bGVjdHJvbmljLXJlc291cmNlLW51bT48cmVtb3RlLWRhdGFiYXNlLXByb3ZpZGVyPk5MTTwvcmVt
b3RlLWRhdGFiYXNlLXByb3ZpZGVyPjxsYW5ndWFnZT5lbmc8L2xhbmd1YWdlPjwvcmVjb3JkPjwv
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Mb3Jlbno8L0F1dGhvcj48WWVhcj4yMDE3PC9ZZWFyPjxS
ZWNOdW0+OTU8L1JlY051bT48RGlzcGxheVRleHQ+KDMsIDI5LCAzMSwgNDAsIDUxLCA2NCwgNjYs
IDc4LCAxMDcpPC9EaXNwbGF5VGV4dD48cmVjb3JkPjxyZWMtbnVtYmVyPjk1PC9yZWMtbnVtYmVy
Pjxmb3JlaWduLWtleXM+PGtleSBhcHA9IkVOIiBkYi1pZD0iZHgyYXBwNXZpdHdweDhlcndhdnh6
ZGRqOTA1dmVhYXh3eGR4IiB0aW1lc3RhbXA9IjE3MzMxMjc1ODkiPjk1PC9rZXk+PC9mb3JlaWdu
LWtleXM+PHJlZi10eXBlIG5hbWU9IkpvdXJuYWwgQXJ0aWNsZSI+MTc8L3JlZi10eXBlPjxjb250
cmlidXRvcnM+PGF1dGhvcnM+PGF1dGhvcj5Mb3JlbnosIENhbWlsYTwvYXV0aG9yPjxhdXRob3I+
QXpldmVkbywgVGhpYWdvIFMuPC9hdXRob3I+PGF1dGhvcj5WaXJnaW5pbywgRmzDoXZpYTwvYXV0
aG9yPjxhdXRob3I+QWd1aWFyLCBCcmVubyBTLjwvYXV0aG9yPjxhdXRob3I+Q2hpYXJhdmFsbG90
aS1OZXRvLCBGcmFuY2lzY288L2F1dGhvcj48YXV0aG9yPlN1ZXNkZWssIExpbmNvbG48L2F1dGhv
cj48L2F1dGhvcnM+PC9jb250cmlidXRvcnM+PHRpdGxlcz48dGl0bGU+SW1wYWN0IG9mIGVudmly
b25tZW50YWwgZmFjdG9ycyBvbiBuZWdsZWN0ZWQgZW1lcmdpbmcgYXJib3ZpcmFsIGRpc2Vhc2Vz
PC90aXRsZT48c2Vjb25kYXJ5LXRpdGxlPlBMT1MgTmVnbGVjdGVkIFRyb3BpY2FsIERpc2Vhc2Vz
PC9zZWNvbmRhcnktdGl0bGU+PC90aXRsZXM+PHBlcmlvZGljYWw+PGZ1bGwtdGl0bGU+UExPUyBO
ZWdsZWN0ZWQgVHJvcGljYWwgRGlzZWFzZXM8L2Z1bGwtdGl0bGU+PC9wZXJpb2RpY2FsPjxwYWdl
cz5lMDAwNTk1OTwvcGFnZXM+PHZvbHVtZT4xMTwvdm9sdW1lPjxudW1iZXI+OTwvbnVtYmVyPjxk
YXRlcz48eWVhcj4yMDE3PC95ZWFyPjwvZGF0ZXM+PHB1Ymxpc2hlcj5QdWJsaWMgTGlicmFyeSBv
ZiBTY2llbmNlPC9wdWJsaXNoZXI+PHVybHM+PHJlbGF0ZWQtdXJscz48dXJsPmh0dHBzOi8vZG9p
Lm9yZy8xMC4xMzcxL2pvdXJuYWwucG50ZC4wMDA1OTU5PC91cmw+PC9yZWxhdGVkLXVybHM+PC91
cmxzPjxlbGVjdHJvbmljLXJlc291cmNlLW51bT4xMC4xMzcxL2pvdXJuYWwucG50ZC4wMDA1OTU5
PC9lbGVjdHJvbmljLXJlc291cmNlLW51bT48L3JlY29yZD48L0NpdGU+PENpdGU+PEF1dGhvcj5B
bm5vPC9BdXRob3I+PFllYXI+MjAxNTwvWWVhcj48UmVjTnVtPjI5PC9SZWNOdW0+PHJlY29yZD48
cmVjLW51bWJlcj4yOTwvcmVjLW51bWJlcj48Zm9yZWlnbi1rZXlzPjxrZXkgYXBwPSJFTiIgZGIt
aWQ9InhhZXZmd3hlNXA5ZnQ3ZWRzMDl4cGF2cXZhc3d4NWR3NWQycyIgdGltZXN0YW1wPSIxNzQw
NTY0MzkyIj4yOTwva2V5PjwvZm9yZWlnbi1rZXlzPjxyZWYtdHlwZSBuYW1lPSJKb3VybmFsIEFy
dGljbGUiPjE3PC9yZWYtdHlwZT48Y29udHJpYnV0b3JzPjxhdXRob3JzPjxhdXRob3I+QW5ubywg
Uy48L2F1dGhvcj48YXV0aG9yPkltYW9rYSwgSy48L2F1dGhvcj48YXV0aG9yPlRhZG9ubywgVC48
L2F1dGhvcj48YXV0aG9yPklnYXJhc2hpLCBULjwvYXV0aG9yPjxhdXRob3I+U2l2YWdhbmVzaCwg
Uy48L2F1dGhvcj48YXV0aG9yPkthbm5hdGhhc2FuLCBTLjwvYXV0aG9yPjxhdXRob3I+S3VtYXJh
biwgVi48L2F1dGhvcj48YXV0aG9yPlN1cmVuZHJhbiwgUy4gTi48L2F1dGhvcj48L2F1dGhvcnM+
PC9jb250cmlidXRvcnM+PGF1dGgtYWRkcmVzcz5TaGliYXVyYSBJbnN0aXR1dGUgb2YgVGVjaG5v
bG9neSwgVG9reW8uIGFubm91QHNpYy5zaGliYXVyYS1pdC5hYy5qcC48L2F1dGgtYWRkcmVzcz48
dGl0bGVzPjx0aXRsZT5TcGFjZS10aW1lIGNsdXN0ZXJpbmcgY2hhcmFjdGVyaXN0aWNzIG9mIGRl
bmd1ZSBiYXNlZCBvbiBlY29sb2dpY2FsLCBzb2Npby1lY29ub21pYyBhbmQgZGVtb2dyYXBoaWMg
ZmFjdG9ycyBpbiBub3J0aGVybiBTcmkgTGFua2E8L3RpdGxlPjxzZWNvbmRhcnktdGl0bGU+R2Vv
c3BhdCBIZWFsdGg8L3NlY29uZGFyeS10aXRsZT48L3RpdGxlcz48cGVyaW9kaWNhbD48ZnVsbC10
aXRsZT5HZW9zcGF0IEhlYWx0aDwvZnVsbC10aXRsZT48L3BlcmlvZGljYWw+PHBhZ2VzPjM3Njwv
cGFnZXM+PHZvbHVtZT4xMDwvdm9sdW1lPjxudW1iZXI+MjwvbnVtYmVyPjxlZGl0aW9uPjIwMTUx
MTI2PC9lZGl0aW9uPjxrZXl3b3Jkcz48a2V5d29yZD5DbGltYXRlPC9rZXl3b3JkPjxrZXl3b3Jk
PkRlbW9ncmFwaHk8L2tleXdvcmQ+PGtleXdvcmQ+RGVuZ3VlLyplcGlkZW1pb2xvZ3k8L2tleXdv
cmQ+PGtleXdvcmQ+RGlzZWFzZSBPdXRicmVha3M8L2tleXdvcmQ+PGtleXdvcmQ+SHVtYW5zPC9r
ZXl3b3JkPjxrZXl3b3JkPipSZW1vdGUgU2Vuc2luZyBUZWNobm9sb2d5PC9rZXl3b3JkPjxrZXl3
b3JkPlJldHJvc3BlY3RpdmUgU3R1ZGllczwva2V5d29yZD48a2V5d29yZD4qU2F0ZWxsaXRlIElt
YWdlcnk8L2tleXdvcmQ+PGtleXdvcmQ+U29jaW9lY29ub21pYyBGYWN0b3JzPC9rZXl3b3JkPjxr
ZXl3b3JkPlNwYWNlLVRpbWUgQ2x1c3RlcmluZzwva2V5d29yZD48a2V5d29yZD5TcmkgTGFua2Ev
ZXBpZGVtaW9sb2d5PC9rZXl3b3JkPjxrZXl3b3JkPlRvcG9ncmFwaHksIE1lZGljYWw8L2tleXdv
cmQ+PC9rZXl3b3Jkcz48ZGF0ZXM+PHllYXI+MjAxNTwveWVhcj48cHViLWRhdGVzPjxkYXRlPk5v
diAyNjwvZGF0ZT48L3B1Yi1kYXRlcz48L2RhdGVzPjxpc2JuPjE4MjctMTk4NzwvaXNibj48YWNj
ZXNzaW9uLW51bT4yNjYxODMyMjwvYWNjZXNzaW9uLW51bT48dXJscz48cmVsYXRlZC11cmxzPjx1
cmw+aHR0cHM6Ly93d3cuZ2Vvc3BhdGlhbGhlYWx0aC5uZXQvZ2gvYXJ0aWNsZS9kb3dubG9hZC8z
NzYvMzQyPC91cmw+PC9yZWxhdGVkLXVybHM+PC91cmxzPjxlbGVjdHJvbmljLXJlc291cmNlLW51
bT4xMC40MDgxL2doLjIwMTUuMzc2PC9lbGVjdHJvbmljLXJlc291cmNlLW51bT48cmVtb3RlLWRh
dGFiYXNlLXByb3ZpZGVyPk5MTTwvcmVtb3RlLWRhdGFiYXNlLXByb3ZpZGVyPjxsYW5ndWFnZT5l
bmc8L2xhbmd1YWdlPjwvcmVjb3JkPjwvQ2l0ZT48Q2l0ZT48QXV0aG9yPkJhYnU8L0F1dGhvcj48
WWVhcj4yMDE5PC9ZZWFyPjxSZWNOdW0+MzwvUmVjTnVtPjxyZWNvcmQ+PHJlYy1udW1iZXI+Mzwv
cmVjLW51bWJlcj48Zm9yZWlnbi1rZXlzPjxrZXkgYXBwPSJFTiIgZGItaWQ9InhhZXZmd3hlNXA5
ZnQ3ZWRzMDl4cGF2cXZhc3d4NWR3NWQycyIgdGltZXN0YW1wPSIxNzQwNTY0Mzg4Ij4zPC9rZXk+
PC9mb3JlaWduLWtleXM+PHJlZi10eXBlIG5hbWU9IkpvdXJuYWwgQXJ0aWNsZSI+MTc8L3JlZi10
eXBlPjxjb250cmlidXRvcnM+PGF1dGhvcnM+PGF1dGhvcj5CYWJ1LCBBLiBOLjwvYXV0aG9yPjxh
dXRob3I+TmllaGF1cywgRS48L2F1dGhvcj48YXV0aG9yPlNoYWgsIFMuPC9hdXRob3I+PGF1dGhv
cj5Vbm5pdGhhbiwgQy48L2F1dGhvcj48YXV0aG9yPlJhbWt1bWFyLCBQLiBTLjwvYXV0aG9yPjxh
dXRob3I+U2hhaCwgSi48L2F1dGhvcj48YXV0aG9yPkJpbm95LCBWLiBWLjwvYXV0aG9yPjxhdXRo
b3I+U29tYW4sIEIuPC9hdXRob3I+PGF1dGhvcj5BcnVuYW4sIE0uIEMuPC9hdXRob3I+PGF1dGhv
cj5Kb3NlLCBDLiBQLjwvYXV0aG9yPjwvYXV0aG9ycz48L2NvbnRyaWJ1dG9ycz48YXV0aC1hZGRy
ZXNzPkFqaXQgTiBCYWJ1LCBDZW50ZXIgZm9yIEFkdmFuY2VtZW50IG9mIEdsb2JhbCBIZWFsdGgs
IENvY2hpbiwgSW5kaWEuIGFqaXRuYmFidUBnbWFpbC5jb20uJiN4RDtFbmdlbGJlcnQgTmllaGF1
cywgVW5pdmVyc2l0eSBvZiBLb2JsZW56LUxhbmRhdSwgTGFuZGF1LCBHZXJtYW55LiYjeEQ7U3Vy
YWogU2hhaCwgQXJpem9uYSBTdGF0ZSBVbml2ZXJzaXR5LCBQaG9lbml4LCBVU0EuJiN4RDtDaGFu
ZGFuYSBVbm5pdGhhbiwgVG9ycmVucyBVbml2ZXJzaXR5IEF1c3RyYWxpYSAoTGF1cmVhdGUgR2xv
YmFsIFVuaXZlcnNpdGllcyksIEFkZWxhaWRlLCBTQSwgNTAwMCwgQXVzdHJhbGlhLiYjeEQ7QXBw
bGllZCBDb2duaXRpb25zIFN5c3RlbXMsIEJhbmdhbG9yZSwgSW5kaWEuJiN4RDtJbmRpYW4gSW5z
dGl0dXRlIG9mIFRlY2hub2xvZ3ksIEJvbWJheSwgTXVtYmFpLCBJbmRpYS4mI3hEO05hdGlvbmFs
IEluc3RpdHV0ZSBvZiBBZHZhbmNlZCBTdHVkaWVzLCBJbmRpYW4gSW5zdGl0dXRlIG9mIFNjaWVu
Y2UgQ2FtcHVzLCBCYW5nYWxvcmUsIEluZGlhLiYjeEQ7QWNodXRoYSBNZW5vbiBDZW50cmUgZm9y
IEhlYWx0aCBTY2llbmNlIFN0dWRpZXMsIFNDVElNU1QsIFRyaXZhbmRydW0sIEluZGlhLiYjeEQ7
SG9taSBCaGFiYSBDZW50cmUgZm9yIFNjaWVuY2UgRWR1Y2F0aW9uLCBNdW1iYWksIEluZGlhLiYj
eEQ7QWxsIEluZGlhIEluc3RpdHV0ZSBvZiBNZWRpY2FsIFNjaWVuY2VzLCBOZXcgRGVsaGksIElu
ZGlhLjwvYXV0aC1hZGRyZXNzPjx0aXRsZXM+PHRpdGxlPlNtYXJ0cGhvbmUgZ2Vvc3BhdGlhbCBh
cHBzIGZvciBkZW5ndWUgY29udHJvbCwgcHJldmVudGlvbiwgcHJlZGljdGlvbiwgYW5kIGVkdWNh
dGlvbjogTU9TYXBwLCBESVNhcHAsIGFuZCB0aGUgbW9zcXVpdG8gcGVyY2VwdGlvbiBpbmRleCAo
TVBJKTwvdGl0bGU+PHNlY29uZGFyeS10aXRsZT5FbnZpcm9uIE1vbml0IEFzc2Vzczwvc2Vjb25k
YXJ5LXRpdGxlPjwvdGl0bGVzPjxwZXJpb2RpY2FsPjxmdWxsLXRpdGxlPkVudmlyb24gTW9uaXQg
QXNzZXNzPC9mdWxsLXRpdGxlPjwvcGVyaW9kaWNhbD48cGFnZXM+MzkzPC9wYWdlcz48dm9sdW1l
PjE5MTwvdm9sdW1lPjxudW1iZXI+U3VwcGwgMjwvbnVtYmVyPjxlZGl0aW9uPjIwMTkwNjI4PC9l
ZGl0aW9uPjxrZXl3b3Jkcz48a2V5d29yZD5BZWRlcy8qcGh5c2lvbG9neTwva2V5d29yZD48a2V5
d29yZD5BbmltYWxzPC9rZXl3b3JkPjxrZXl3b3JkPkRlbmd1ZS9lcGlkZW1pb2xvZ3kvKnByZXZl
bnRpb24gJmFtcDsgY29udHJvbC90cmFuc21pc3Npb248L2tleXdvcmQ+PGtleXdvcmQ+RXBpZGVt
aW9sb2dpY2FsIE1vbml0b3Jpbmc8L2tleXdvcmQ+PGtleXdvcmQ+SHVtYW5zPC9rZXl3b3JkPjxr
ZXl3b3JkPkluZGlhL2VwaWRlbWlvbG9neTwva2V5d29yZD48a2V5d29yZD4qTW9iaWxlIEFwcGxp
Y2F0aW9uczwva2V5d29yZD48a2V5d29yZD5Nb2RlbHMsIFRoZW9yZXRpY2FsPC9rZXl3b3JkPjxr
ZXl3b3JkPk1vc3F1aXRvIFZlY3RvcnMvKnBoeXNpb2xvZ3k8L2tleXdvcmQ+PGtleXdvcmQ+Umlz
ayBBc3Nlc3NtZW50PC9rZXl3b3JkPjxrZXl3b3JkPkFlZGVzPC9rZXl3b3JkPjxrZXl3b3JkPkRl
bmd1ZTwva2V5d29yZD48a2V5d29yZD5FbnZpcm9ubWVudDwva2V5d29yZD48a2V5d29yZD5HZW9z
cGF0aWFsIGFwcGxpY2F0aW9uczwva2V5d29yZD48a2V5d29yZD5QYXJ0aWNpcGF0b3J5IGRpc2Vh
c2Ugc3VydmVpbGxhbmNlPC9rZXl3b3JkPjxrZXl3b3JkPlB1YmxpYyBoZWFsdGg8L2tleXdvcmQ+
PC9rZXl3b3Jkcz48ZGF0ZXM+PHllYXI+MjAxOTwveWVhcj48cHViLWRhdGVzPjxkYXRlPkp1biAy
ODwvZGF0ZT48L3B1Yi1kYXRlcz48L2RhdGVzPjxpc2JuPjAxNjctNjM2OTwvaXNibj48YWNjZXNz
aW9uLW51bT4zMTI1NDA3NjwvYWNjZXNzaW9uLW51bT48dXJscz48cmVsYXRlZC11cmxzPjx1cmw+
aHR0cHM6Ly9saW5rLnNwcmluZ2VyLmNvbS9jb250ZW50L3BkZi8xMC4xMDA3L3MxMDY2MS0wMTkt
NzQyNS0wLnBkZjwvdXJsPjwvcmVsYXRlZC11cmxzPjwvdXJscz48ZWxlY3Ryb25pYy1yZXNvdXJj
ZS1udW0+MTAuMTAwNy9zMTA2NjEtMDE5LTc0MjUtMDwvZWxlY3Ryb25pYy1yZXNvdXJjZS1udW0+
PHJlbW90ZS1kYXRhYmFzZS1wcm92aWRlcj5OTE08L3JlbW90ZS1kYXRhYmFzZS1wcm92aWRlcj48
bGFuZ3VhZ2U+ZW5nPC9sYW5ndWFnZT48L3JlY29yZD48L0NpdGU+PENpdGU+PEF1dGhvcj5CYXZp
YTwvQXV0aG9yPjxZZWFyPjIwMjA8L1llYXI+PFJlY051bT4zMTwvUmVjTnVtPjxyZWNvcmQ+PHJl
Yy1udW1iZXI+MzE8L3JlYy1udW1iZXI+PGZvcmVpZ24ta2V5cz48a2V5IGFwcD0iRU4iIGRiLWlk
PSJ4YWV2Znd4ZTVwOWZ0N2VkczA5eHBhdnF2YXN3eDVkdzVkMnMiIHRpbWVzdGFtcD0iMTc0MDU2
NDM5MiI+MzE8L2tleT48L2ZvcmVpZ24ta2V5cz48cmVmLXR5cGUgbmFtZT0iSm91cm5hbCBBcnRp
Y2xlIj4xNzwvcmVmLXR5cGU+PGNvbnRyaWJ1dG9ycz48YXV0aG9ycz48YXV0aG9yPkJhdmlhLCBM
LjwvYXV0aG9yPjxhdXRob3I+TWVsYW5kYSwgRi4gTi48L2F1dGhvcj48YXV0aG9yPmRlIEFycnVk
YSwgVC4gQi48L2F1dGhvcj48YXV0aG9yPk1vc2ltYW5uLCBBLiBMLiBQLjwvYXV0aG9yPjxhdXRo
b3I+U2lsdmVpcmEsIEcuIEYuPC9hdXRob3I+PGF1dGhvcj5Bb2tpLCBNLiBOLjwvYXV0aG9yPjxh
dXRob3I+S3VjemVyYSwgRC48L2F1dGhvcj48YXV0aG9yPlNhcnppLCBNLiBMLjwvYXV0aG9yPjxh
dXRob3I+SnVuaW9yLCBXLiBMLiBDLjwvYXV0aG9yPjxhdXRob3I+Q29uY2hvbi1Db3N0YSwgSS48
L2F1dGhvcj48YXV0aG9yPlBhdmFuZWxsaSwgVy4gUi48L2F1dGhvcj48YXV0aG9yPkR1YXJ0ZSBE
b3MgU2FudG9zLCBDLiBOLjwvYXV0aG9yPjxhdXRob3I+QmFycmV0bywgUi4gQy48L2F1dGhvcj48
YXV0aG9yPkJvcmRpZ25vbiwgSi48L2F1dGhvcj48L2F1dGhvcnM+PC9jb250cmlidXRvcnM+PGF1
dGgtYWRkcmVzcz5TZXRvciBkZSBDacOqbmNpYXMgZGEgU2HDumRlLCBIb3NwaXRhbCBkZSBDbMOt
bmljYXMsIFVGUFIsIEN1cml0aWJhLCA4MDA2MC05MDAsIEJyYXppbC4mI3hEO0xhYm9yYXTDs3Jp
byBkZSBQYXJhc2l0b2xvZ2lhIEV4cGVyaW1lbnRhbCwgRGVwYXJ0YW1lbnRvIGRlIENpw6puY2lh
cyBQYXRvbMOzZ2ljYXMsIFVFTCwgTG9uZHJpbmEsIDg2MDU3LTk3MCwgQnJhemlsLiYjeEQ7TGFi
b3JhdMOzcmlvIGRlIFZpcm9sb2dpYSBNb2xlY3VsYXIgZG8gSW5zdGl0dXRvIENhcmxvcyBDaGFn
YXMsIElDQy9GaW9jcnV6L1BSLCBDdXJpdGliYSwgODEzNTAtMDEwLCBCcmF6aWwuJiN4RDtMYWJv
cmF0w7NyaW8gZGUgQ2nDqm5jaWFzIGUgVGVjbm9sb2dpYXMgQXBsaWNhZGFzIGVtIFNhw7pkZSBk
byBJbnN0aXR1dG8gQ2FybG9zIENoYWdhcywgSUNDL0Zpb2NydXovUFIsIEN1cml0aWJhLCA4MTM1
MC0wMTAsIEJyYXppbC4mI3hEO1NlY3JldGFyaWEgTXVuaWNpcGFsIGRlIFNhw7pkZSBkZSBDYW1i
w6ksIENhbWLDqSwgODYxODEtMzAwLCBCcmF6aWwuJiN4RDtDZW50cm8gZGUgQ29tcHV0YcOnw6Nv
IENpZW50w61maWNhIGUgVGVjbm9sw7NnaWNhLCBDQ0NUL1VURlBSLCBDdXJpdGliYSwgODAyMzAt
OTAxLCBCcmF6aWwuIGJhYXJyZXRoQGdtYWlsLmNvbS4mI3hEO0xhYm9yYXTDs3JpbyBkZSBWaXJv
bG9naWEgTW9sZWN1bGFyIGRvIEluc3RpdHV0byBDYXJsb3MgQ2hhZ2FzLCBJQ0MvRmlvY3J1ei9Q
UiwgQ3VyaXRpYmEsIDgxMzUwLTAxMCwgQnJhemlsLiBqdWxpYW5vLmJvcmRpZ25vbkBmaW9jcnV6
LmJyLjwvYXV0aC1hZGRyZXNzPjx0aXRsZXM+PHRpdGxlPkVwaWRlbWlvbG9naWNhbCBzdHVkeSBv
biBkZW5ndWUgaW4gc291dGhlcm4gQnJhemlsIHVuZGVyIHRoZSBwZXJzcGVjdGl2ZSBvZiBjbGlt
YXRlIGFuZCBwb3ZlcnR5PC90aXRsZT48c2Vjb25kYXJ5LXRpdGxlPlNjaSBSZXA8L3NlY29uZGFy
eS10aXRsZT48L3RpdGxlcz48cGVyaW9kaWNhbD48ZnVsbC10aXRsZT5TY2kgUmVwPC9mdWxsLXRp
dGxlPjwvcGVyaW9kaWNhbD48cGFnZXM+MjEyNzwvcGFnZXM+PHZvbHVtZT4xMDwvdm9sdW1lPjxu
dW1iZXI+MTwvbnVtYmVyPjxlZGl0aW9uPjIwMjAwMjA3PC9lZGl0aW9uPjxrZXl3b3Jkcz48a2V5
d29yZD5BZHVsdDwva2V5d29yZD48a2V5d29yZD5CcmF6aWwvZXBpZGVtaW9sb2d5PC9rZXl3b3Jk
PjxrZXl3b3JkPkNsaW1hdGU8L2tleXdvcmQ+PGtleXdvcmQ+RGVuZ3VlLyplcGlkZW1pb2xvZ3k8
L2tleXdvcmQ+PGtleXdvcmQ+RXBpZGVtaW9sb2dpYyBTdHVkaWVzPC9rZXl3b3JkPjxrZXl3b3Jk
PkZlbWFsZTwva2V5d29yZD48a2V5d29yZD5IdW1hbnM8L2tleXdvcmQ+PGtleXdvcmQ+SW5jaWRl
bmNlPC9rZXl3b3JkPjxrZXl3b3JkPk1hbGU8L2tleXdvcmQ+PGtleXdvcmQ+UG92ZXJ0eTwva2V5
d29yZD48a2V5d29yZD5QdWJsaWMgSGVhbHRoPC9rZXl3b3JkPjxrZXl3b3JkPlNvY2lvZWNvbm9t
aWMgRmFjdG9yczwva2V5d29yZD48a2V5d29yZD5XZWF0aGVyPC9rZXl3b3JkPjwva2V5d29yZHM+
PGRhdGVzPjx5ZWFyPjIwMjA8L3llYXI+PHB1Yi1kYXRlcz48ZGF0ZT5GZWIgNzwvZGF0ZT48L3B1
Yi1kYXRlcz48L2RhdGVzPjxpc2JuPjIwNDUtMjMyMjwvaXNibj48YWNjZXNzaW9uLW51bT4zMjAz
NDE3MzwvYWNjZXNzaW9uLW51bT48dXJscz48cmVsYXRlZC11cmxzPjx1cmw+aHR0cHM6Ly93d3cu
bmF0dXJlLmNvbS9hcnRpY2xlcy9zNDE1OTgtMDIwLTU4NTQyLTEucGRmPC91cmw+PC9yZWxhdGVk
LXVybHM+PC91cmxzPjxjdXN0b20xPlRoZSBhdXRob3JzIGRlY2xhcmUgbm8gY29tcGV0aW5nIGlu
dGVyZXN0cy48L2N1c3RvbTE+PGN1c3RvbTI+UE1DNzAwNTc0NjwvY3VzdG9tMj48ZWxlY3Ryb25p
Yy1yZXNvdXJjZS1udW0+MTAuMTAzOC9zNDE1OTgtMDIwLTU4NTQyLTE8L2VsZWN0cm9uaWMtcmVz
b3VyY2UtbnVtPjxyZW1vdGUtZGF0YWJhc2UtcHJvdmlkZXI+TkxNPC9yZW1vdGUtZGF0YWJhc2Ut
cHJvdmlkZXI+PGxhbmd1YWdlPmVuZzwvbGFuZ3VhZ2U+PC9yZWNvcmQ+PC9DaXRlPjxDaXRlPjxB
dXRob3I+RGV5PC9BdXRob3I+PFllYXI+MjAyMjwvWWVhcj48UmVjTnVtPjQwPC9SZWNOdW0+PHJl
Y29yZD48cmVjLW51bWJlcj40MDwvcmVjLW51bWJlcj48Zm9yZWlnbi1rZXlzPjxrZXkgYXBwPSJF
TiIgZGItaWQ9InhhZXZmd3hlNXA5ZnQ3ZWRzMDl4cGF2cXZhc3d4NWR3NWQycyIgdGltZXN0YW1w
PSIxNzQwNTY0Mzk0Ij40MDwva2V5PjwvZm9yZWlnbi1rZXlzPjxyZWYtdHlwZSBuYW1lPSJKb3Vy
bmFsIEFydGljbGUiPjE3PC9yZWYtdHlwZT48Y29udHJpYnV0b3JzPjxhdXRob3JzPjxhdXRob3I+
RGV5LCBTLiBLLjwvYXV0aG9yPjxhdXRob3I+UmFobWFuLCBNLiBNLjwvYXV0aG9yPjxhdXRob3I+
SG93bGFkZXIsIEEuPC9hdXRob3I+PGF1dGhvcj5TaWRkaXFpLCBVLiBSLjwvYXV0aG9yPjxhdXRo
b3I+VWRkaW4sIEsuIE0uIE0uPC9hdXRob3I+PGF1dGhvcj5Cb3JoYW4sIFIuPC9hdXRob3I+PGF1
dGhvcj5SYWhtYW4sIEUuIFUuPC9hdXRob3I+PC9hdXRob3JzPjwvY29udHJpYnV0b3JzPjxhdXRo
LWFkZHJlc3M+U2Nob29sIG9mIFNjaWVuY2UgYW5kIFRlY2hub2xvZ3kgKFNTVCksIEJhbmdsYWRl
c2ggT3BlbiBVbml2ZXJzaXR5IChCT1UpLCBHYXppcHVyLCBCYW5nbGFkZXNoLiYjeEQ7RGVwYXJ0
bWVudCBvZiBDb21wdXRlciBTY2llbmNlIGFuZCBFbmdpbmVlcmluZyAoQ1NFKSwgTWlsaXRhcnkg
SW5zdGl0dXRlIG9mIFNjaWVuY2UgYW5kIFRlY2hub2xvZ3kgKE1JU1QpLCBEaGFrYSwgQmFuZ2xh
ZGVzaC4mI3hEO0RlcGFydG1lbnQgb2YgQ29tcHV0ZXIgYW5kIENvbW11bmljYXRpb24gRW5naW5l
ZXJpbmcgKENDRSksIFBhdHVha2hhbGkgU2NpZW5jZSBhbmQgVGVjaG5vbG9neSBVbml2ZXJzaXR5
IChQU1RVKSwgRHVta2ksIFBhdHVha2hhbGksIEJhbmdsYWRlc2guJiN4RDtEZXBhcnRtZW50IG9m
IFBoeXNpb2xvZ3ksIFNoYWhlZWQgU3VocmF3YXJkeSBNZWRpY2FsIENvbGxlZ2UgKFNoU01DKSwg
RGhha2EsIEJhbmdsYWRlc2guJiN4RDtEZXBhcnRtZW50IG9mIENvbXB1dGVyIFNjaWVuY2UgYW5k
IEVuZ2luZWVyaW5nIChDU0UpLCBEaGFrYSBJbnRlcm5hdGlvbmFsIFVuaXZlcnNpdHkgKERJVSks
IERoYWthLCBCYW5nbGFkZXNoLjwvYXV0aC1hZGRyZXNzPjx0aXRsZXM+PHRpdGxlPlByZWRpY3Rp
b24gb2YgZGVuZ3VlIGluY2lkZW50cyB1c2luZyBob3NwaXRhbGl6ZWQgcGF0aWVudHMsIG1ldHJv
bG9naWNhbCBhbmQgc29jaW8tZWNvbm9taWMgZGF0YSBpbiBCYW5nbGFkZXNoOiBBIG1hY2hpbmUg
bGVhcm5pbmcgYXBwcm9hY2g8L3RpdGxlPjxzZWNvbmRhcnktdGl0bGU+UExvUyBPbmU8L3NlY29u
ZGFyeS10aXRsZT48L3RpdGxlcz48cGVyaW9kaWNhbD48ZnVsbC10aXRsZT5QTG9TIE9uZTwvZnVs
bC10aXRsZT48L3BlcmlvZGljYWw+PHBhZ2VzPmUwMjcwOTMzPC9wYWdlcz48dm9sdW1lPjE3PC92
b2x1bWU+PG51bWJlcj43PC9udW1iZXI+PGVkaXRpb24+MjAyMjA3MjA8L2VkaXRpb24+PGtleXdv
cmRzPjxrZXl3b3JkPkFuaW1hbHM8L2tleXdvcmQ+PGtleXdvcmQ+QmFuZ2xhZGVzaC9lcGlkZW1p
b2xvZ3k8L2tleXdvcmQ+PGtleXdvcmQ+KkRlbmd1ZS9lcGlkZW1pb2xvZ3k8L2tleXdvcmQ+PGtl
eXdvcmQ+SHVtYW5zPC9rZXl3b3JkPjxrZXl3b3JkPk1hY2hpbmUgTGVhcm5pbmc8L2tleXdvcmQ+
PGtleXdvcmQ+TW9zcXVpdG8gVmVjdG9yczwva2V5d29yZD48a2V5d29yZD5Tb2Npb2Vjb25vbWlj
IEZhY3RvcnM8L2tleXdvcmQ+PC9rZXl3b3Jkcz48ZGF0ZXM+PHllYXI+MjAyMjwveWVhcj48L2Rh
dGVzPjxpc2JuPjE5MzItNjIwMzwvaXNibj48YWNjZXNzaW9uLW51bT4zNTg1Nzc3NjwvYWNjZXNz
aW9uLW51bT48dXJscz48cmVsYXRlZC11cmxzPjx1cmw+aHR0cHM6Ly9qb3VybmFscy5wbG9zLm9y
Zy9wbG9zb25lL2FydGljbGUvZmlsZT9pZD0xMC4xMzcxL2pvdXJuYWwucG9uZS4wMjcwOTMzJmFt
cDt0eXBlPXByaW50YWJsZTwvdXJsPjwvcmVsYXRlZC11cmxzPjwvdXJscz48Y3VzdG9tMT5UaGUg
YXV0aG9ycyBoYXZlIGRlY2xhcmVkIHRoYXQgbm8gY29tcGV0aW5nIGludGVyZXN0cyBleGlzdC48
L2N1c3RvbTE+PGN1c3RvbTI+UE1DOTI5OTM0NTwvY3VzdG9tMj48ZWxlY3Ryb25pYy1yZXNvdXJj
ZS1udW0+MTAuMTM3MS9qb3VybmFsLnBvbmUuMDI3MDkzMzwvZWxlY3Ryb25pYy1yZXNvdXJjZS1u
dW0+PHJlbW90ZS1kYXRhYmFzZS1wcm92aWRlcj5OTE08L3JlbW90ZS1kYXRhYmFzZS1wcm92aWRl
cj48bGFuZ3VhZ2U+ZW5nPC9sYW5ndWFnZT48L3JlY29yZD48L0NpdGU+PENpdGU+PEF1dGhvcj5K
YWluPC9BdXRob3I+PFllYXI+MjAxOTwvWWVhcj48UmVjTnVtPjUxPC9SZWNOdW0+PHJlY29yZD48
cmVjLW51bWJlcj41MTwvcmVjLW51bWJlcj48Zm9yZWlnbi1rZXlzPjxrZXkgYXBwPSJFTiIgZGIt
aWQ9InhhZXZmd3hlNXA5ZnQ3ZWRzMDl4cGF2cXZhc3d4NWR3NWQycyIgdGltZXN0YW1wPSIxNzQw
NTY0Mzk2Ij41MTwva2V5PjwvZm9yZWlnbi1rZXlzPjxyZWYtdHlwZSBuYW1lPSJKb3VybmFsIEFy
dGljbGUiPjE3PC9yZWYtdHlwZT48Y29udHJpYnV0b3JzPjxhdXRob3JzPjxhdXRob3I+SmFpbiwg
Ui48L2F1dGhvcj48YXV0aG9yPlNvbnRpc2lyaWtpdCwgUy48L2F1dGhvcj48YXV0aG9yPklhbXNp
cml0aGF3b3JuLCBTLjwvYXV0aG9yPjxhdXRob3I+UHJlbmRpbmdlciwgSC48L2F1dGhvcj48L2F1
dGhvcnM+PC9jb250cmlidXRvcnM+PGF1dGgtYWRkcmVzcz5OYXRpb25hbCBJbnN0aXR1dGUgb2Yg
SW5mb3JtYXRpY3MsIFRva3lvLCBKYXBhbi4gcmFnaGF2ZW5kcmEuamFpbkBnbWFpbC5jb20uJiN4
RDtBc2lhbiBJbnN0aXR1dGUgb2YgVGVjaG5vbG9neSwgU2Nob29sIG9mIEVuZ2luZWVyaW5nIGFu
ZCBUZWNobm9sb2d5LCBCYW5na29rLCBUaGFpbGFuZC4mI3hEO0RlcGFydG1lbnQgb2YgRGlzZWFz
ZSBDb250cm9sIFRoaXJ0ZWVudGggRGl2aXNpb24sIEJhbmdrb2ssIFRoYWlsYW5kLiYjeEQ7TmF0
aW9uYWwgSW5zdGl0dXRlIG9mIEluZm9ybWF0aWNzLCBUb2t5bywgSmFwYW4uPC9hdXRoLWFkZHJl
c3M+PHRpdGxlcz48dGl0bGU+UHJlZGljdGlvbiBvZiBkZW5ndWUgb3V0YnJlYWtzIGJhc2VkIG9u
IGRpc2Vhc2Ugc3VydmVpbGxhbmNlLCBtZXRlb3JvbG9naWNhbCBhbmQgc29jaW8tZWNvbm9taWMg
ZGF0YTwvdGl0bGU+PHNlY29uZGFyeS10aXRsZT5CTUMgSW5mZWN0IERpczwvc2Vjb25kYXJ5LXRp
dGxlPjwvdGl0bGVzPjxwZXJpb2RpY2FsPjxmdWxsLXRpdGxlPkJNQyBJbmZlY3QgRGlzPC9mdWxs
LXRpdGxlPjwvcGVyaW9kaWNhbD48cGFnZXM+MjcyPC9wYWdlcz48dm9sdW1lPjE5PC92b2x1bWU+
PG51bWJlcj4xPC9udW1iZXI+PGVkaXRpb24+MjAxOTAzMjE8L2VkaXRpb24+PGtleXdvcmRzPjxr
ZXl3b3JkPkNvbXB1dGF0aW9uYWwgQmlvbG9neS8qbWV0aG9kczwva2V5d29yZD48a2V5d29yZD5E
ZW5ndWUvKmVwaWRlbWlvbG9neTwva2V5d29yZD48a2V5d29yZD5EaXNlYXNlIE91dGJyZWFrcy8q
c3RhdGlzdGljcyAmYW1wOyBudW1lcmljYWwgZGF0YTwva2V5d29yZD48a2V5d29yZD5IdW1hbnM8
L2tleXdvcmQ+PGtleXdvcmQ+Kk1vZGVscywgU3RhdGlzdGljYWw8L2tleXdvcmQ+PGtleXdvcmQ+
UHVibGljIEhlYWx0aCBTdXJ2ZWlsbGFuY2U8L2tleXdvcmQ+PGtleXdvcmQ+U29jaW9lY29ub21p
YyBGYWN0b3JzPC9rZXl3b3JkPjxrZXl3b3JkPlRoYWlsYW5kL2VwaWRlbWlvbG9neTwva2V5d29y
ZD48a2V5d29yZD5XZWF0aGVyPC9rZXl3b3JkPjxrZXl3b3JkPkRhdGEtZHJpdmVuIGVwaWRlbWlv
bG9neTwva2V5d29yZD48a2V5d29yZD5EZW5ndWUgZm9yZWNhc3Rpbmc8L2tleXdvcmQ+PGtleXdv
cmQ+RGlzZWFzZSBzdXJ2ZWlsbGFuY2U8L2tleXdvcmQ+PGtleXdvcmQ+R2VuZXJhbGl6ZWQgYWRk
aXRpdmUgbW9kZWxzIChHQU1zKTwva2V5d29yZD48L2tleXdvcmRzPjxkYXRlcz48eWVhcj4yMDE5
PC95ZWFyPjxwdWItZGF0ZXM+PGRhdGU+TWFyIDIxPC9kYXRlPjwvcHViLWRhdGVzPjwvZGF0ZXM+
PGlzYm4+MTQ3MS0yMzM0PC9pc2JuPjxhY2Nlc3Npb24tbnVtPjMwODk4MDkyPC9hY2Nlc3Npb24t
bnVtPjx1cmxzPjxyZWxhdGVkLXVybHM+PHVybD5odHRwczovL2JtY2luZmVjdGRpcy5iaW9tZWRj
ZW50cmFsLmNvbS9jb3VudGVyL3BkZi8xMC4xMTg2L3MxMjg3OS0wMTktMzg3NC14LnBkZjwvdXJs
PjwvcmVsYXRlZC11cmxzPjwvdXJscz48Y3VzdG9tMT5FVEhJQ1MgQVBQUk9WQUwgQU5EIENPTlNF
TlQgVE8gUEFSVElDSVBBVEU6IE5vdCBhcHBsaWNhYmxlLiBDT05TRU5UIEZPUiBQVUJMSUNBVElP
TjogTm90IGFwcGxpY2FibGUuIENPTVBFVElORyBJTlRFUkVTVFM6IFRoZSBhdXRob3JzIGRlY2xh
cmUgdGhhdCB0aGV5IGhhdmUgbm8gY29tcGV0aW5nIGludGVyZXN0cy4gUFVCTElTSEVS4oCZUyBO
T1RFOiBTcHJpbmdlciBOYXR1cmUgcmVtYWlucyBuZXV0cmFsIHdpdGggcmVnYXJkIHRvIGp1cmlz
ZGljdGlvbmFsIGNsYWltcyBpbiBwdWJsaXNoZWQgbWFwcyBhbmQgaW5zdGl0dXRpb25hbCBhZmZp
bGlhdGlvbnMuPC9jdXN0b20xPjxjdXN0b20yPlBNQzY0Mjc4NDM8L2N1c3RvbTI+PGVsZWN0cm9u
aWMtcmVzb3VyY2UtbnVtPjEwLjExODYvczEyODc5LTAxOS0zODc0LXg8L2VsZWN0cm9uaWMtcmVz
b3VyY2UtbnVtPjxyZW1vdGUtZGF0YWJhc2UtcHJvdmlkZXI+TkxNPC9yZW1vdGUtZGF0YWJhc2Ut
cHJvdmlkZXI+PGxhbmd1YWdlPmVuZzwvbGFuZ3VhZ2U+PC9yZWNvcmQ+PC9DaXRlPjxDaXRlPjxB
dXRob3I+TGluPC9BdXRob3I+PFllYXI+MjAxMjwvWWVhcj48UmVjTnVtPjY0PC9SZWNOdW0+PHJl
Y29yZD48cmVjLW51bWJlcj42NDwvcmVjLW51bWJlcj48Zm9yZWlnbi1rZXlzPjxrZXkgYXBwPSJF
TiIgZGItaWQ9InhhZXZmd3hlNXA5ZnQ3ZWRzMDl4cGF2cXZhc3d4NWR3NWQycyIgdGltZXN0YW1w
PSIxNzQwNTY0Mzk4Ij42NDwva2V5PjwvZm9yZWlnbi1rZXlzPjxyZWYtdHlwZSBuYW1lPSJKb3Vy
bmFsIEFydGljbGUiPjE3PC9yZWYtdHlwZT48Y29udHJpYnV0b3JzPjxhdXRob3JzPjxhdXRob3I+
TGluLCBDLiBILjwvYXV0aG9yPjxhdXRob3I+U2NoacO4bGVyLCBLLiBMLjwvYXV0aG9yPjxhdXRo
b3I+SmVwc2VuLCBNLiBSLjwvYXV0aG9yPjxhdXRob3I+SG8sIEMuIEsuPC9hdXRob3I+PGF1dGhv
cj5MaSwgUy4gSC48L2F1dGhvcj48YXV0aG9yPktvbnJhZHNlbiwgRi48L2F1dGhvcj48L2F1dGhv
cnM+PC9jb250cmlidXRvcnM+PGF1dGgtYWRkcmVzcz5Vbml2ZXJzaXR5IG9mIENvcGVuaGFnZW4s
IENvcGVuaGFnZW4sIERlbm1hcmsuIGNobGluMTk4M0BnbWFpbC5jb208L2F1dGgtYWRkcmVzcz48
dGl0bGVzPjx0aXRsZT5EZW5ndWUgb3V0YnJlYWtzIGluIGhpZ2gtaW5jb21lIGFyZWEsIEthb2hz
aXVuZyBDaXR5LCBUYWl3YW4sIDIwMDMtMjAwOTwvdGl0bGU+PHNlY29uZGFyeS10aXRsZT5FbWVy
ZyBJbmZlY3QgRGlzPC9zZWNvbmRhcnktdGl0bGU+PC90aXRsZXM+PHBlcmlvZGljYWw+PGZ1bGwt
dGl0bGU+RW1lcmcgSW5mZWN0IERpczwvZnVsbC10aXRsZT48L3BlcmlvZGljYWw+PHBhZ2VzPjE2
MDMtMTE8L3BhZ2VzPjx2b2x1bWU+MTg8L3ZvbHVtZT48bnVtYmVyPjEwPC9udW1iZXI+PGtleXdv
cmRzPjxrZXl3b3JkPkFkb2xlc2NlbnQ8L2tleXdvcmQ+PGtleXdvcmQ+QWR1bHQ8L2tleXdvcmQ+
PGtleXdvcmQ+QWdlZDwva2V5d29yZD48a2V5d29yZD5DaGlsZDwva2V5d29yZD48a2V5d29yZD5D
aGlsZCwgUHJlc2Nob29sPC9rZXl3b3JkPjxrZXl3b3JkPkRlbmd1ZS9kaWFnbm9zaXMvKmVwaWRl
bWlvbG9neS92aXJvbG9neTwva2V5d29yZD48a2V5d29yZD5EZW5ndWUgVmlydXMvKmdlbmV0aWNz
L2lzb2xhdGlvbiAmYW1wOyBwdXJpZmljYXRpb248L2tleXdvcmQ+PGtleXdvcmQ+KkRpc2Vhc2Ug
T3V0YnJlYWtzPC9rZXl3b3JkPjxrZXl3b3JkPkZlbWFsZTwva2V5d29yZD48a2V5d29yZD5IdW1h
bnM8L2tleXdvcmQ+PGtleXdvcmQ+SW5mYW50PC9rZXl3b3JkPjxrZXl3b3JkPkluZmFudCwgTmV3
Ym9ybjwva2V5d29yZD48a2V5d29yZD5NYWxlPC9rZXl3b3JkPjxrZXl3b3JkPk1pZGRsZSBBZ2Vk
PC9rZXl3b3JkPjxrZXl3b3JkPlBvcHVsYXRpb24gU3VydmVpbGxhbmNlL21ldGhvZHM8L2tleXdv
cmQ+PGtleXdvcmQ+KlNvY2lvZWNvbm9taWMgRmFjdG9yczwva2V5d29yZD48a2V5d29yZD5TcGFj
ZS1UaW1lIENsdXN0ZXJpbmc8L2tleXdvcmQ+PGtleXdvcmQ+U3BhdGlvLVRlbXBvcmFsIEFuYWx5
c2lzPC9rZXl3b3JkPjxrZXl3b3JkPlRhaXdhbi9lcGlkZW1pb2xvZ3k8L2tleXdvcmQ+PGtleXdv
cmQ+VXJiYW4gUG9wdWxhdGlvbi8qc3RhdGlzdGljcyAmYW1wOyBudW1lcmljYWwgZGF0YTwva2V5
d29yZD48a2V5d29yZD5Zb3VuZyBBZHVsdDwva2V5d29yZD48L2tleXdvcmRzPjxkYXRlcz48eWVh
cj4yMDEyPC95ZWFyPjxwdWItZGF0ZXM+PGRhdGU+T2N0PC9kYXRlPjwvcHViLWRhdGVzPjwvZGF0
ZXM+PGlzYm4+MTA4MC02MDQwIChQcmludCkmI3hEOzEwODAtNjA0MDwvaXNibj48YWNjZXNzaW9u
LW51bT4yMzAxNzM2OTwvYWNjZXNzaW9uLW51bT48dXJscz48cmVsYXRlZC11cmxzPjx1cmw+aHR0
cHM6Ly93d3duYy5jZGMuZ292L2VpZC9hcnRpY2xlLzE4LzEwL3BkZnMvMTEtMTkyOS5wZGY8L3Vy
bD48L3JlbGF0ZWQtdXJscz48L3VybHM+PGN1c3RvbTI+UE1DMzQ3MTYxNTwvY3VzdG9tMj48ZWxl
Y3Ryb25pYy1yZXNvdXJjZS1udW0+MTAuMzIwMS9laWQxODEwLjExMTkyOTwvZWxlY3Ryb25pYy1y
ZXNvdXJjZS1udW0+PHJlbW90ZS1kYXRhYmFzZS1wcm92aWRlcj5OTE08L3JlbW90ZS1kYXRhYmFz
ZS1wcm92aWRlcj48bGFuZ3VhZ2U+ZW5nPC9sYW5ndWFnZT48L3JlY29yZD48L0NpdGU+PENpdGU+
PEF1dGhvcj5RaTwvQXV0aG9yPjxZZWFyPjIwMTU8L1llYXI+PFJlY051bT43ODwvUmVjTnVtPjxy
ZWNvcmQ+PHJlYy1udW1iZXI+Nzg8L3JlYy1udW1iZXI+PGZvcmVpZ24ta2V5cz48a2V5IGFwcD0i
RU4iIGRiLWlkPSJ4YWV2Znd4ZTVwOWZ0N2VkczA5eHBhdnF2YXN3eDVkdzVkMnMiIHRpbWVzdGFt
cD0iMTc0MDU2NDQwMSI+Nzg8L2tleT48L2ZvcmVpZ24ta2V5cz48cmVmLXR5cGUgbmFtZT0iSm91
cm5hbCBBcnRpY2xlIj4xNzwvcmVmLXR5cGU+PGNvbnRyaWJ1dG9ycz48YXV0aG9ycz48YXV0aG9y
PlFpLCBYLjwvYXV0aG9yPjxhdXRob3I+V2FuZywgWS48L2F1dGhvcj48YXV0aG9yPkxpLCBZLjwv
YXV0aG9yPjxhdXRob3I+TWVuZywgWS48L2F1dGhvcj48YXV0aG9yPkNoZW4sIFEuPC9hdXRob3I+
PGF1dGhvcj5NYSwgSi48L2F1dGhvcj48YXV0aG9yPkdhbywgRy4gRi48L2F1dGhvcj48L2F1dGhv
cnM+PC9jb250cmlidXRvcnM+PGF1dGgtYWRkcmVzcz5OYXRpb25hbCBDZW50ZXIgZm9yIFB1Ymxp
YyBIZWFsdGggU3VydmVpbGxhbmNlIGFuZCBJbmZvcm1hdGlvbiBTZXJ2aWNlcywgQ2hpbmVzZSBD
ZW50ZXIgZm9yIERpc2Vhc2UgQ29udHJvbCBhbmQgUHJldmVudGlvbiwgQmVpamluZywgQ2hpbmEu
JiN4RDtTdGF0ZSBLZXkgTGFib3JhdG9yeSBvZiBSZXNvdXJjZXMgYW5kIEVudmlyb25tZW50YWwg
SW5mb3JtYXRpb24gU3lzdGVtLCBJbnN0aXR1dGUgb2YgR2VvZ3JhcGhpY2FsIFNjaWVuY2VzIGFu
ZCBOYXR1cmFsIFJlc291cmNlcyBSZXNlYXJjaCwgQ2hpbmVzZSBBY2FkZW15IG9mIFNjaWVuY2Vz
LCBCZWlqaW5nLCBDaGluYS4mI3hEO09mZmljZSBvZiB0aGUgRGlyZWN0b3IsIENoaW5lc2UgQ2Vu
dGVyIGZvciBEaXNlYXNlIENvbnRyb2wgYW5kIFByZXZlbnRpb24sIEJlaWppbmcsIENoaW5hLjwv
YXV0aC1hZGRyZXNzPjx0aXRsZXM+PHRpdGxlPlRoZSBFZmZlY3RzIG9mIFNvY2lvZWNvbm9taWMg
YW5kIEVudmlyb25tZW50YWwgRmFjdG9ycyBvbiB0aGUgSW5jaWRlbmNlIG9mIERlbmd1ZSBGZXZl
ciBpbiB0aGUgUGVhcmwgUml2ZXIgRGVsdGEsIENoaW5hLCAyMDEzPC90aXRsZT48c2Vjb25kYXJ5
LXRpdGxlPlBMb1MgTmVnbCBUcm9wIERpczwvc2Vjb25kYXJ5LXRpdGxlPjwvdGl0bGVzPjxwZXJp
b2RpY2FsPjxmdWxsLXRpdGxlPlBMb1MgTmVnbCBUcm9wIERpczwvZnVsbC10aXRsZT48L3Blcmlv
ZGljYWw+PHBhZ2VzPmUwMDA0MTU5PC9wYWdlcz48dm9sdW1lPjk8L3ZvbHVtZT48bnVtYmVyPjEw
PC9udW1iZXI+PGVkaXRpb24+MjAxNTEwMjc8L2VkaXRpb24+PGtleXdvcmRzPjxrZXl3b3JkPkFl
ZGVzL2dyb3d0aCAmYW1wOyBkZXZlbG9wbWVudDwva2V5d29yZD48a2V5d29yZD5BbmltYWxzPC9r
ZXl3b3JkPjxrZXl3b3JkPkNoaW5hL2VwaWRlbWlvbG9neTwva2V5d29yZD48a2V5d29yZD5EZW5n
dWUvKmVwaWRlbWlvbG9neTwva2V5d29yZD48a2V5d29yZD4qRW52aXJvbm1lbnQ8L2tleXdvcmQ+
PGtleXdvcmQ+SHVtYW5zPC9rZXl3b3JkPjxrZXl3b3JkPkluY2lkZW5jZTwva2V5d29yZD48a2V5
d29yZD5JbnNlY3QgVmVjdG9yczwva2V5d29yZD48a2V5d29yZD5SaXNrIEZhY3RvcnM8L2tleXdv
cmQ+PGtleXdvcmQ+Uml2ZXJzPC9rZXl3b3JkPjxrZXl3b3JkPlNvY2lvZWNvbm9taWMgRmFjdG9y
czwva2V5d29yZD48L2tleXdvcmRzPjxkYXRlcz48eWVhcj4yMDE1PC95ZWFyPjxwdWItZGF0ZXM+
PGRhdGU+T2N0PC9kYXRlPjwvcHViLWRhdGVzPjwvZGF0ZXM+PGlzYm4+MTkzNS0yNzI3IChQcmlu
dCkmI3hEOzE5MzUtMjcyNzwvaXNibj48YWNjZXNzaW9uLW51bT4yNjUwNjYxNjwvYWNjZXNzaW9u
LW51bT48dXJscz48cmVsYXRlZC11cmxzPjx1cmw+aHR0cHM6Ly9qb3VybmFscy5wbG9zLm9yZy9w
bG9zbnRkcy9hcnRpY2xlL2ZpbGU/aWQ9MTAuMTM3MS9qb3VybmFsLnBudGQuMDAwNDE1OSZhbXA7
dHlwZT1wcmludGFibGU8L3VybD48L3JlbGF0ZWQtdXJscz48L3VybHM+PGN1c3RvbTE+VGhlIGF1
dGhvcnMgaGF2ZSBkZWNsYXJlZCB0aGF0IG5vIGNvbXBldGluZyBpbnRlcmVzdHMgZXhpc3QuPC9j
dXN0b20xPjxjdXN0b20yPlBNQzQ2MjQ3Nzc8L2N1c3RvbTI+PGVsZWN0cm9uaWMtcmVzb3VyY2Ut
bnVtPjEwLjEzNzEvam91cm5hbC5wbnRkLjAwMDQxNTk8L2VsZWN0cm9uaWMtcmVzb3VyY2UtbnVt
PjxyZW1vdGUtZGF0YWJhc2UtcHJvdmlkZXI+TkxNPC9yZW1vdGUtZGF0YWJhc2UtcHJvdmlkZXI+
PGxhbmd1YWdlPmVuZzwvbGFuZ3VhZ2U+PC9yZWNvcmQ+PC9DaXRlPjxDaXRlPjxBdXRob3I+WmVs
bHdlZ2VyPC9BdXRob3I+PFllYXI+MjAxNzwvWWVhcj48UmVjTnVtPjEwNzwvUmVjTnVtPjxyZWNv
cmQ+PHJlYy1udW1iZXI+MTA3PC9yZWMtbnVtYmVyPjxmb3JlaWduLWtleXM+PGtleSBhcHA9IkVO
IiBkYi1pZD0ieGFldmZ3eGU1cDlmdDdlZHMwOXhwYXZxdmFzd3g1ZHc1ZDJzIiB0aW1lc3RhbXA9
IjE3NDA1NjQ0MDciPjEwNzwva2V5PjwvZm9yZWlnbi1rZXlzPjxyZWYtdHlwZSBuYW1lPSJKb3Vy
bmFsIEFydGljbGUiPjE3PC9yZWYtdHlwZT48Y29udHJpYnV0b3JzPjxhdXRob3JzPjxhdXRob3I+
WmVsbHdlZ2VyLCBSLiBNLjwvYXV0aG9yPjxhdXRob3I+Q2FubywgSi48L2F1dGhvcj48YXV0aG9y
Pk1hbmdlYXMsIE0uPC9hdXRob3I+PGF1dGhvcj5UYWdsaW9uaSwgRi48L2F1dGhvcj48YXV0aG9y
Pk1lcmNpZXIsIEEuPC9hdXRob3I+PGF1dGhvcj5EZXNwaW5veSwgTS48L2F1dGhvcj48YXV0aG9y
Pk1lbmvDqHMsIEMuIEUuPC9hdXRob3I+PGF1dGhvcj5EdXBvbnQtUm91emV5cm9sLCBNLjwvYXV0
aG9yPjxhdXRob3I+Tmlrb2xheSwgQi48L2F1dGhvcj48YXV0aG9yPlRldXJsYWksIE0uPC9hdXRo
b3I+PC9hdXRob3JzPjwvY29udHJpYnV0b3JzPjxhdXRoLWFkZHJlc3M+RmFjdWx0eSBvZiBJbmZl
Y3Rpb3VzIGFuZCBUcm9waWNhbCBEaXNlYXNlcywgTG9uZG9uIFNjaG9vbCBvZiBIeWdpZW5lICZh
bXA7IFRyb3BpY2FsIE1lZGljaW5lLCBMb25kb24sIFVuaXRlZCBLaW5nZG9tLiYjeEQ7RXBpZGVt
aW9sb2d5IG9mIEluZmVjdGlvdXMgRGlzZWFzZXMgRXhwZXJ0aXNlIGFuZCBSZXNlYXJjaCBVbml0
LCBJbnN0aXR1dCBQYXN0ZXVyIGluIE5ldyBDYWxlZG9uaWEsIEluc3RpdHV0IFBhc3RldXIgSW50
ZXJuYXRpb25hbCBOZXR3b3JrLCBOb3Vtw6lhLCBOZXcgQ2FsZWRvbmlhLiYjeEQ7SVJELCBVTVIg
RVNQQUNFLURFViAoVVIvVUEvVUcvVU0vSVJEKSwgTm91bcOpYSwgTmV3IENhbGVkb25pYS4mI3hE
O1VuaXZlcnNpdHkgb2YgUmV1bmlvbiBJc2xhbmQsIFVNUiBQcm9kaWcvT0lFUyAoQ3JlZ3VyKSwg
UmV1bmlvbiBJc2xhbmQsIEZyYW5jZS4mI3hEO0NJUkFEL0lOUkEsIFVNUiBDb250csO0bGUgZGVz
IE1hbGFkaWVzIEFuaW1hbGVzIEV4b3RpcXVlcyBldCBFbWVyZ2VudGVzIChDTUFFRSksIE1vbnRw
ZWxsaWVyLCBGcmFuY2UuJiN4RDtJUkQgLyBTb3Jib25uZSBVbml2ZXJzaXTDqXMgKFVQTUMsIFVu
aXZlcnNpdMOpIFBhcmlzIDA2KSAvIENOUlMgLyBNTkhOLCBMT0NFQU4gLSBVTVIgNzE1OSwgTm91
bcOpYSwgTmV3IENhbGVkb25pYS4mI3hEO0Rlbmd1ZSBhbmQgQXJib3ZpcnVzZXMgRXhwZXJ0aXNl
IGFuZCBSZXNlYXJjaCBVbml0LCBJbnN0aXR1dCBQYXN0ZXVyIGluIE5ldyBDYWxlZG9uaWEsIElu
c3RpdHV0IFBhc3RldXIgSW50ZXJuYXRpb25hbCBOZXR3b3JrLCBOb3VtZWEsIE5ldyBDYWxlZG9u
aWEuJiN4RDtNYXRoZW1hdGljYWwgTW9kZWxsaW5nIG9mIEluZmVjdGlvdXMgRGlzZWFzZXMgVW5p
dCwgSW5zdGl0dXQgUGFzdGV1ciwgUGFyaXMsIEZyYW5jZS4mI3hEO0NOUlMsIFVSQTMwMTIsIFBh
cmlzLCBGcmFuY2UuJiN4RDtDZW50ZXIgb2YgQmlvaW5mb3JtYXRpY3MsIEJpb3N0YXRpc3RpY3Mg
YW5kIEludGVncmF0aXZlIEJpb2xvZ3ksIEluc3RpdHV0IFBhc3RldXIsIFBhcmlzLCBGcmFuY2Uu
PC9hdXRoLWFkZHJlc3M+PHRpdGxlcz48dGl0bGU+U29jaW9lY29ub21pYyBhbmQgZW52aXJvbm1l
bnRhbCBkZXRlcm1pbmFudHMgb2YgZGVuZ3VlIHRyYW5zbWlzc2lvbiBpbiBhbiB1cmJhbiBzZXR0
aW5nOiBBbiBlY29sb2dpY2FsIHN0dWR5IGluIE5vdW3DqWEsIE5ldyBDYWxlZG9uaWE8L3RpdGxl
PjxzZWNvbmRhcnktdGl0bGU+UExvUyBOZWdsIFRyb3AgRGlzPC9zZWNvbmRhcnktdGl0bGU+PC90
aXRsZXM+PHBlcmlvZGljYWw+PGZ1bGwtdGl0bGU+UExvUyBOZWdsIFRyb3AgRGlzPC9mdWxsLXRp
dGxlPjwvcGVyaW9kaWNhbD48cGFnZXM+ZTAwMDU0NzE8L3BhZ2VzPjx2b2x1bWU+MTE8L3ZvbHVt
ZT48bnVtYmVyPjQ8L251bWJlcj48ZWRpdGlvbj4yMDE3MDQwMzwvZWRpdGlvbj48a2V5d29yZHM+
PGtleXdvcmQ+QWR1bHQ8L2tleXdvcmQ+PGtleXdvcmQ+Q2l0aWVzL2VwaWRlbWlvbG9neTwva2V5
d29yZD48a2V5d29yZD5EZW5ndWUvKmVwaWRlbWlvbG9neS8qdHJhbnNtaXNzaW9uPC9rZXl3b3Jk
PjxrZXl3b3JkPipEaXNlYXNlIFRyYW5zbWlzc2lvbiwgSW5mZWN0aW91czwva2V5d29yZD48a2V5
d29yZD4qRW52aXJvbm1lbnQ8L2tleXdvcmQ+PGtleXdvcmQ+SHVtYW5zPC9rZXl3b3JkPjxrZXl3
b3JkPkluY2lkZW5jZTwva2V5d29yZD48a2V5d29yZD5OZXcgQ2FsZWRvbmlhL2VwaWRlbWlvbG9n
eTwva2V5d29yZD48a2V5d29yZD4qU29jaW9lY29ub21pYyBGYWN0b3JzPC9rZXl3b3JkPjxrZXl3
b3JkPlRvcG9ncmFwaHksIE1lZGljYWw8L2tleXdvcmQ+PC9rZXl3b3Jkcz48ZGF0ZXM+PHllYXI+
MjAxNzwveWVhcj48cHViLWRhdGVzPjxkYXRlPkFwcjwvZGF0ZT48L3B1Yi1kYXRlcz48L2RhdGVz
Pjxpc2JuPjE5MzUtMjcyNyAoUHJpbnQpJiN4RDsxOTM1LTI3Mjc8L2lzYm4+PGFjY2Vzc2lvbi1u
dW0+MjgzNjkxNDk8L2FjY2Vzc2lvbi1udW0+PHVybHM+PHJlbGF0ZWQtdXJscz48dXJsPmh0dHBz
Oi8vam91cm5hbHMucGxvcy5vcmcvcGxvc250ZHMvYXJ0aWNsZS9maWxlP2lkPTEwLjEzNzEvam91
cm5hbC5wbnRkLjAwMDU0NzEmYW1wO3R5cGU9cHJpbnRhYmxlPC91cmw+PC9yZWxhdGVkLXVybHM+
PC91cmxzPjxjdXN0b20xPlRoZSBhdXRob3JzIGhhdmUgZGVjbGFyZWQgdGhhdCBubyBjb21wZXRp
bmcgaW50ZXJlc3RzIGV4aXN0LjwvY3VzdG9tMT48Y3VzdG9tMj5QTUM1Mzk1MjM4PC9jdXN0b20y
PjxlbGVjdHJvbmljLXJlc291cmNlLW51bT4xMC4xMzcxL2pvdXJuYWwucG50ZC4wMDA1NDcxPC9l
bGVjdHJvbmljLXJlc291cmNlLW51bT48cmVtb3RlLWRhdGFiYXNlLXByb3ZpZGVyPk5MTTwvcmVt
b3RlLWRhdGFiYXNlLXByb3ZpZGVyPjxsYW5ndWFnZT5lbmc8L2xhbmd1YWdlPjwvcmVjb3JkPjwv
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3, 29, 31, 40, 51, 64, 66, 78, 107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  <w:p w14:paraId="35224EF0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YnUgQmFrYXI8L0F1dGhvcj48WWVhcj4yMDEyPC9ZZWFy
PjxSZWNOdW0+MjY8L1JlY051bT48RGlzcGxheVRleHQ+KDI2LCA0NywgNTMsIDcyLCA4MSwgODQs
IDg2LCA4OCwgOTUsIDEwMCwgMTAxLCAxMDUpPC9EaXNwbGF5VGV4dD48cmVjb3JkPjxyZWMtbnVt
YmVyPjI2PC9yZWMtbnVtYmVyPjxmb3JlaWduLWtleXM+PGtleSBhcHA9IkVOIiBkYi1pZD0ieGFl
dmZ3eGU1cDlmdDdlZHMwOXhwYXZxdmFzd3g1ZHc1ZDJzIiB0aW1lc3RhbXA9IjE3NDA1NjQzOTEi
PjI2PC9rZXk+PC9mb3JlaWduLWtleXM+PHJlZi10eXBlIG5hbWU9IkpvdXJuYWwgQXJ0aWNsZSI+
MTc8L3JlZi10eXBlPjxjb250cmlidXRvcnM+PGF1dGhvcnM+PGF1dGhvcj5BYnUgQmFrYXIsIEEu
PC9hdXRob3I+PGF1dGhvcj5TdWxhaW1hbiwgUy48L2F1dGhvcj48YXV0aG9yPk9tYXIsIEIuPC9h
dXRob3I+PGF1dGhvcj5NYXQgQWxpLCBSLjwvYXV0aG9yPjwvYXV0aG9ycz48L2NvbnRyaWJ1dG9y
cz48YXV0aC1hZGRyZXNzPkRlcGFydG1lbnQgb2YgQmlvbWVkaWNhbCBTY2llbmNlLCBGYWN1bHR5
IG9mIEFsbGllZCBIZWFsdGggU2NpZW5jZXMsIFVuaXZlcnNpdHkgS2ViYW5nc2FhbiBNYWxheXNp
YSwgSmFsYW4gUmFqYSBNdWRhIEFiZHVsIEF6aXosIDUwMzAwIEt1YWxhIEx1bXB1ciwgTWFsYXlz
aWEuPC9hdXRoLWFkZHJlc3M+PHRpdGxlcz48dGl0bGU+RXZhbHVhdGlvbiBvZiBNZWxhbGV1Y2Eg
Y2FqdXB1dGkgKEZhbWlseTogTXlydGFjZWFlKSBFc3NlbnRpYWwgT2lsIGluIEFlcm9zb2wgU3By
YXkgQ2FucyBhZ2FpbnN0IERlbmd1ZSBWZWN0b3JzIGluIExvdyBDb3N0IEhvdXNpbmcgRmxhdHM8
L3RpdGxlPjxzZWNvbmRhcnktdGl0bGU+SiBBcnRocm9wb2QgQm9ybmUgRGlzPC9zZWNvbmRhcnkt
dGl0bGU+PC90aXRsZXM+PHBlcmlvZGljYWw+PGZ1bGwtdGl0bGU+SiBBcnRocm9wb2QgQm9ybmUg
RGlzPC9mdWxsLXRpdGxlPjwvcGVyaW9kaWNhbD48cGFnZXM+MjgtMzU8L3BhZ2VzPjx2b2x1bWU+
Njwvdm9sdW1lPjxudW1iZXI+MTwvbnVtYmVyPjxlZGl0aW9uPjIwMTIwNjMwPC9lZGl0aW9uPjxr
ZXl3b3Jkcz48a2V5d29yZD5BZWRlcyBhZWd5cHRpPC9rZXl3b3JkPjxrZXl3b3JkPkFlZGVzIGFs
Ym9waWN0dXM8L2tleXdvcmQ+PGtleXdvcmQ+TWVsYWxldWNhIGNhanVwdXRpPC9rZXl3b3JkPjxr
ZXl3b3JkPmFlcm9zb2wgY2FuPC9rZXl3b3JkPjxrZXl3b3JkPmVzc2VudGlhbHMgb2lsPC9rZXl3
b3JkPjwva2V5d29yZHM+PGRhdGVzPjx5ZWFyPjIwMTI8L3llYXI+PC9kYXRlcz48aXNibj4yMzIy
LTE5ODQgKFByaW50KSYjeEQ7MjMyMi0xOTg0PC9pc2JuPjxhY2Nlc3Npb24tbnVtPjIzMjkzNzc2
PC9hY2Nlc3Npb24tbnVtPjx1cmxzPjwvdXJscz48Y3VzdG9tMj5QTUMzNTI4MTY4PC9jdXN0b20y
PjxyZW1vdGUtZGF0YWJhc2UtcHJvdmlkZXI+TkxNPC9yZW1vdGUtZGF0YWJhc2UtcHJvdmlkZXI+
PGxhbmd1YWdlPmVuZzwvbGFuZ3VhZ2U+PC9yZWNvcmQ+PC9DaXRlPjxDaXRlPjxBdXRob3I+R2Fy
ZGluaSBTYW5jaGVzIFBhbGFzaW88L0F1dGhvcj48WWVhcj4yMDIzPC9ZZWFyPjxSZWNOdW0+NDc8
L1JlY051bT48cmVjb3JkPjxyZWMtbnVtYmVyPjQ3PC9yZWMtbnVtYmVyPjxmb3JlaWduLWtleXM+
PGtleSBhcHA9IkVOIiBkYi1pZD0ieGFldmZ3eGU1cDlmdDdlZHMwOXhwYXZxdmFzd3g1ZHc1ZDJz
IiB0aW1lc3RhbXA9IjE3NDA1NjQzOTUiPjQ3PC9rZXk+PC9mb3JlaWduLWtleXM+PHJlZi10eXBl
IG5hbWU9IkpvdXJuYWwgQXJ0aWNsZSI+MTc8L3JlZi10eXBlPjxjb250cmlidXRvcnM+PGF1dGhv
cnM+PGF1dGhvcj5HYXJkaW5pIFNhbmNoZXMgUGFsYXNpbywgUi48L2F1dGhvcj48YXV0aG9yPk1h
cnF1ZXMgTW9yYWxlam8gQmVybXVkaSwgUC48L2F1dGhvcj48YXV0aG9yPkx1aXogZGUgTGltYSBN
YWNlZG8sIEYuPC9hdXRob3I+PGF1dGhvcj5SZWlzIFNhbnRhbmEsIEwuIE0uPC9hdXRob3I+PGF1
dGhvcj5DaGlhcmF2YWxsb3RpLU5ldG8sIEYuPC9hdXRob3I+PC9hdXRob3JzPjwvY29udHJpYnV0
b3JzPjxhdXRoLWFkZHJlc3M+TGFib3JhdG9yeSBvZiBTcGF0aWFsIEFuYWx5c2lzIGluIEhlYWx0
aCAoTEFFUyksIERlcGFydG1lbnQgb2YgRXBpZGVtaW9sb2d5LCBTY2hvb2wgb2YgUHVibGljIEhl
YWx0aCwgVW5pdmVyc2l0eSBvZiBTw6NvIFBhdWxvIChGU1AvVVNQKSwgU8OjbyBQYXVsbywgU1As
IEJyYXppbC4gcmFxdWVscGFsYXNpb0BhbHVtbmkudXNwLmJyLiYjeEQ7TGFib3JhdG9yeSBvZiBT
cGF0aWFsIEFuYWx5c2lzIGluIEhlYWx0aCAoTEFFUyksIERlcGFydG1lbnQgb2YgRXBpZGVtaW9s
b2d5LCBTY2hvb2wgb2YgUHVibGljIEhlYWx0aCwgVW5pdmVyc2l0eSBvZiBTw6NvIFBhdWxvIChG
U1AvVVNQKSwgU8OjbyBQYXVsbywgU1AsIEJyYXppbC4mI3hEO0VwaWRlbWlvbG9naWNhbCBTdXJ2
ZWlsbGFuY2UgQ2VudGVyIChDVkUpIFByb2YuIEFsZXhhbmRyZSBWcmFuamFjLCBDb29yZGluYXRp
b24gb2YgRGlzZWFzZSBDb250cm9sLCBIZWFsdGggRGVwYXJ0bWVudCBvZiB0aGUgU3RhdGUgb2Yg
U8OjbyBQYXVsbywgU8OjbyBQYXVsbywgU1AsIEJyYXppbC4mI3hEO0ZlZGVyYWwgVW5pdmVyc2l0
eSBvZiBTYW8gUGF1bG8gKFVuaWZlc3ApLCBTw6NvIFBhdWxvLCBTUCwgQnJhemlsLjwvYXV0aC1h
ZGRyZXNzPjx0aXRsZXM+PHRpdGxlPlppa2EsIGNoaWt1bmd1bnlhIGFuZCBjby1vY2N1cnJlbmNl
IGluIEJyYXppbDogc3BhY2UtdGltZSBjbHVzdGVycyBhbmQgYXNzb2NpYXRlZCBlbnZpcm9ubWVu
dGFsLXNvY2lvZWNvbm9taWMgZmFjdG9yczwvdGl0bGU+PHNlY29uZGFyeS10aXRsZT5TY2kgUmVw
PC9zZWNvbmRhcnktdGl0bGU+PC90aXRsZXM+PHBlcmlvZGljYWw+PGZ1bGwtdGl0bGU+U2NpIFJl
cDwvZnVsbC10aXRsZT48L3BlcmlvZGljYWw+PHBhZ2VzPjE4MDI2PC9wYWdlcz48dm9sdW1lPjEz
PC92b2x1bWU+PG51bWJlcj4xPC9udW1iZXI+PGVkaXRpb24+MjAyMzEwMjE8L2VkaXRpb24+PGtl
eXdvcmRzPjxrZXl3b3JkPkh1bWFuczwva2V5d29yZD48a2V5d29yZD4qQ2hpa3VuZ3VueWEgRmV2
ZXIvZXBpZGVtaW9sb2d5PC9rZXl3b3JkPjxrZXl3b3JkPkJyYXppbC9lcGlkZW1pb2xvZ3k8L2tl
eXdvcmQ+PGtleXdvcmQ+KkRlbmd1ZS9lcGlkZW1pb2xvZ3k8L2tleXdvcmQ+PGtleXdvcmQ+Klpp
a2EgVmlydXMgSW5mZWN0aW9uL2VwaWRlbWlvbG9neTwva2V5d29yZD48a2V5d29yZD4qWmlrYSBW
aXJ1czwva2V5d29yZD48a2V5d29yZD5Tb2Npb2Vjb25vbWljIEZhY3RvcnM8L2tleXdvcmQ+PC9r
ZXl3b3Jkcz48ZGF0ZXM+PHllYXI+MjAyMzwveWVhcj48cHViLWRhdGVzPjxkYXRlPk9jdCAyMTwv
ZGF0ZT48L3B1Yi1kYXRlcz48L2RhdGVzPjxpc2JuPjIwNDUtMjMyMjwvaXNibj48YWNjZXNzaW9u
LW51bT4zNzg2NTY0MTwvYWNjZXNzaW9uLW51bT48dXJscz48cmVsYXRlZC11cmxzPjx1cmw+aHR0
cHM6Ly93d3cubmF0dXJlLmNvbS9hcnRpY2xlcy9zNDE1OTgtMDIzLTQyOTMwLTQucGRmPC91cmw+
PC9yZWxhdGVkLXVybHM+PC91cmxzPjxjdXN0b20xPlRoZSBhdXRob3JzIGRlY2xhcmUgbm8gY29t
cGV0aW5nIGludGVyZXN0cy48L2N1c3RvbTE+PGN1c3RvbTI+UE1DMTA1OTAzODY8L2N1c3RvbTI+
PGVsZWN0cm9uaWMtcmVzb3VyY2UtbnVtPjEwLjEwMzgvczQxNTk4LTAyMy00MjkzMC00PC9lbGVj
dHJvbmljLXJlc291cmNlLW51bT48cmVtb3RlLWRhdGFiYXNlLXByb3ZpZGVyPk5MTTwvcmVtb3Rl
LWRhdGFiYXNlLXByb3ZpZGVyPjxsYW5ndWFnZT5lbmc8L2xhbmd1YWdlPjwvcmVjb3JkPjwvQ2l0
ZT48Q2l0ZT48QXV0aG9yPktlbGxlbWVuPC9BdXRob3I+PFllYXI+MjAyMTwvWWVhcj48UmVjTnVt
PjUzPC9SZWNOdW0+PHJlY29yZD48cmVjLW51bWJlcj41MzwvcmVjLW51bWJlcj48Zm9yZWlnbi1r
ZXlzPjxrZXkgYXBwPSJFTiIgZGItaWQ9InhhZXZmd3hlNXA5ZnQ3ZWRzMDl4cGF2cXZhc3d4NWR3
NWQycyIgdGltZXN0YW1wPSIxNzQwNTY0Mzk2Ij41Mzwva2V5PjwvZm9yZWlnbi1rZXlzPjxyZWYt
dHlwZSBuYW1lPSJKb3VybmFsIEFydGljbGUiPjE3PC9yZWYtdHlwZT48Y29udHJpYnV0b3JzPjxh
dXRob3JzPjxhdXRob3I+S2VsbGVtZW4sIE0uPC9hdXRob3I+PGF1dGhvcj5ZZSwgSi48L2F1dGhv
cj48YXV0aG9yPk1vcmVuby1NYWRyacOxYW4sIE0uIEouPC9hdXRob3I+PC9hdXRob3JzPjwvY29u
dHJpYnV0b3JzPjxhdXRoLWFkZHJlc3M+RGVwYXJ0bWVudCBvZiBHbG9iYWwgSGVhbHRoLCBJbmRp
YW5hIFVuaXZlcnNpdHksIEluZGlhbmFwb2xpcywgSU4gNDYyMDIsIFVTQS4mI3hEO0RlcGFydG1l
bnQgb2YgU3RhdGlzdGljcywgVW5pdmVyc2l0eSBvZiBBa3JvbiwgQWtyb24sIE9IIDQ0MzI1LCBV
U0EuPC9hdXRoLWFkZHJlc3M+PHRpdGxlcz48dGl0bGU+RXhwbG9yaW5nIGZvciBNdW5pY2lwYWxp
dHktTGV2ZWwgU29jaW9lY29ub21pYyBWYXJpYWJsZXMgUmVsYXRlZCB0byBaaWthIFZpcnVzIElu
Y2lkZW5jZSBpbiBDb2xvbWJpYTwvdGl0bGU+PHNlY29uZGFyeS10aXRsZT5JbnQgSiBFbnZpcm9u
IFJlcyBQdWJsaWMgSGVhbHRoPC9zZWNvbmRhcnktdGl0bGU+PC90aXRsZXM+PHBlcmlvZGljYWw+
PGZ1bGwtdGl0bGU+SW50IEogRW52aXJvbiBSZXMgUHVibGljIEhlYWx0aDwvZnVsbC10aXRsZT48
L3BlcmlvZGljYWw+PHZvbHVtZT4xODwvdm9sdW1lPjxudW1iZXI+NDwvbnVtYmVyPjxlZGl0aW9u
PjIwMjEwMjEzPC9lZGl0aW9uPjxrZXl3b3Jkcz48a2V5d29yZD5Db2xvbWJpYS9lcGlkZW1pb2xv
Z3k8L2tleXdvcmQ+PGtleXdvcmQ+RGlzZWFzZSBPdXRicmVha3M8L2tleXdvcmQ+PGtleXdvcmQ+
SHVtYW5zPC9rZXl3b3JkPjxrZXl3b3JkPkluY2lkZW5jZTwva2V5d29yZD48a2V5d29yZD5Tb2Np
b2Vjb25vbWljIEZhY3RvcnM8L2tleXdvcmQ+PGtleXdvcmQ+Klppa2EgVmlydXM8L2tleXdvcmQ+
PGtleXdvcmQ+Klppa2EgVmlydXMgSW5mZWN0aW9uL2VwaWRlbWlvbG9neTwva2V5d29yZD48a2V5
d29yZD5Db2xvbWJpYTwva2V5d29yZD48a2V5d29yZD5aaWthPC9rZXl3b3JkPjxrZXl3b3JkPmVj
b2xvZ2ljYWwgc3R1ZHk8L2tleXdvcmQ+PGtleXdvcmQ+bXVuaWNpcGFsaXR5PC9rZXl3b3JkPjxr
ZXl3b3JkPnNvY2lvZWNvbm9taWM8L2tleXdvcmQ+PC9rZXl3b3Jkcz48ZGF0ZXM+PHllYXI+MjAy
MTwveWVhcj48cHViLWRhdGVzPjxkYXRlPkZlYiAxMzwvZGF0ZT48L3B1Yi1kYXRlcz48L2RhdGVz
Pjxpc2JuPjE2NjEtNzgyNyAoUHJpbnQpJiN4RDsxNjYwLTQ2MDE8L2lzYm4+PGFjY2Vzc2lvbi1u
dW0+MzM2Njg1ODQ8L2FjY2Vzc2lvbi1udW0+PHVybHM+PHJlbGF0ZWQtdXJscz48dXJsPmh0dHBz
Oi8vbWRwaS1yZXMuY29tL2RfYXR0YWNobWVudC9pamVycGgvaWplcnBoLTE4LTAxODMxL2FydGlj
bGVfZGVwbG95L2lqZXJwaC0xOC0wMTgzMS12Mi5wZGY/dmVyc2lvbj0xNjEzOTU4NTE1PC91cmw+
PC9yZWxhdGVkLXVybHM+PC91cmxzPjxjdXN0b20xPlRoZSBhdXRob3JzIGRlY2xhcmUgbm8gY29u
ZmxpY3Qgb2YgaW50ZXJlc3QuPC9jdXN0b20xPjxjdXN0b20yPlBNQzc5MTg4OTM8L2N1c3RvbTI+
PGVsZWN0cm9uaWMtcmVzb3VyY2UtbnVtPjEwLjMzOTAvaWplcnBoMTgwNDE4MzE8L2VsZWN0cm9u
aWMtcmVzb3VyY2UtbnVtPjxyZW1vdGUtZGF0YWJhc2UtcHJvdmlkZXI+TkxNPC9yZW1vdGUtZGF0
YWJhc2UtcHJvdmlkZXI+PGxhbmd1YWdlPmVuZzwvbGFuZ3VhZ2U+PC9yZWNvcmQ+PC9DaXRlPjxD
aXRlPjxBdXRob3I+UGFpeMOjbzwvQXV0aG9yPjxZZWFyPjIwMjI8L1llYXI+PFJlY051bT43Mjwv
UmVjTnVtPjxyZWNvcmQ+PHJlYy1udW1iZXI+NzI8L3JlYy1udW1iZXI+PGZvcmVpZ24ta2V5cz48
a2V5IGFwcD0iRU4iIGRiLWlkPSJ4YWV2Znd4ZTVwOWZ0N2VkczA5eHBhdnF2YXN3eDVkdzVkMnMi
IHRpbWVzdGFtcD0iMTc0MDU2NDQwMCI+NzI8L2tleT48L2ZvcmVpZ24ta2V5cz48cmVmLXR5cGUg
bmFtZT0iSm91cm5hbCBBcnRpY2xlIj4xNzwvcmVmLXR5cGU+PGNvbnRyaWJ1dG9ycz48YXV0aG9y
cz48YXV0aG9yPlBhaXjDo28sIEUuIFMuPC9hdXRob3I+PGF1dGhvcj5GZXJuYW5kZXMsIFFocmY8
L2F1dGhvcj48YXV0aG9yPkNhcmRpbSwgTC4gTC48L2F1dGhvcj48YXV0aG9yPlBlc2NhcmluaSwg
Si4gTS48L2F1dGhvcj48YXV0aG9yPkNvc3RhLCBNLiBDLiBOLjwvYXV0aG9yPjxhdXRob3I+RmFs
Y8OjbywgSS4gUi48L2F1dGhvcj48YXV0aG9yPkJyaWNrbGV5LCBFLiBCLjwvYXV0aG9yPjxhdXRo
b3I+U2FudG9zLCBBLiBDLjwvYXV0aG9yPjxhdXRob3I+UG9ydGVsYSBTb3V6YSwgQS48L2F1dGhv
cj48YXV0aG9yPkNhcnZhbGhvLVNhdWVyLCBSLiBDLiBPLjwvYXV0aG9yPjxhdXRob3I+U21lZXRo
LCBMLjwvYXV0aG9yPjxhdXRob3I+Um9kcmlndWVzLCBMLiBDLjwvYXV0aG9yPjxhdXRob3I+QmFy
cmV0bywgTS4gTC48L2F1dGhvcj48YXV0aG9yPlRlaXhlaXJhLCBNLiBHLjwvYXV0aG9yPjwvYXV0
aG9ycz48L2NvbnRyaWJ1dG9ycz48YXV0aC1hZGRyZXNzPkRlcGFydG1lbnQgb2YgSW5mZWN0aW91
cyBEaXNlYXNlIEVwaWRlbWlvbG9neSwgTG9uZG9uIFNjaG9vbCBvZiBIeWdpZW5lICZhbXA7IFRy
b3BpY2FsIE1lZGljaW5lLCBMb25kb24sIFVLIGVubnkuY3J1ekBsc2h0bS5hYy51ay4mI3hEO0Nl
bnRlciBvZiBEYXRhIGFuZCBLbm93bGVkZ2UgSW50ZWdyYXRpb24gZm9yIEhlYWx0aCAoQ0lEQUNT
KSwgR29uw6dhbG8gTW9uaXogSW5zdGl0dXRlLCBPc3dhbGRvIENydXogRm91bmRhdGlvbiwgU2Fs
dmFkb3IsIEJyYXppbC4mI3hEO0RlcGFydG1lbnQgb2YgSW5mZWN0aW91cyBEaXNlYXNlIEVwaWRl
bWlvbG9neSwgTG9uZG9uIFNjaG9vbCBvZiBIeWdpZW5lICZhbXA7IFRyb3BpY2FsIE1lZGljaW5l
LCBMb25kb24sIFVLLiYjeEQ7SW5zdGl0dXRvIGRlIFNhdWRlIENvbGV0aXZhLCBGZWRlcmFsIFVu
aXZlcnNpdHkgb2YgQmFoaWEsIFNhbHZhZG9yLCBCcmF6aWwuJiN4RDtTY2hvb2wgb2YgRWNvbm9t
aWNzIGFuZCBDZW50ZXIgZm9yIEFwcGxpZWQgTWljcm9lY29ub21pYyBTdHVkaWVzLCBHZXR1bGlv
IFZhcmdhcyBGb3VuZGF0aW9uLCBTw6NvIFBhdWxvLCBCcmF6aWwuJiN4RDtFYXN0IFJlZ2lvbmFs
IEhlYWx0aCBDZW50ZXIgb2YgdGhlIFN0YXRlIEhlYWx0aCBTZWNyZXRhcmlhdCBvZiBCYWhpYSwg
U2FudG8gQW50b25pbyBkZSBKZXN1cywgQnJhemlsLiYjeEQ7RmFjdWx0eSBvZiBFcGlkZW1pb2xv
Z3kgYW5kIFBvcHVsYXRpb24gSGVhbHRoLCBMb25kb24gU2Nob29sIG9mIEh5Z2llbmUgYW5kIFRy
b3BpY2FsIE1lZGljaW5lLCBMb25kb24sIFVLLjwvYXV0aC1hZGRyZXNzPjx0aXRsZXM+PHRpdGxl
PlNvY2lvZWNvbm9taWMgcmlzayBtYXJrZXJzIG9mIGNvbmdlbml0YWwgWmlrYSBzeW5kcm9tZTog
YSBuYXRpb253aWRlLCByZWdpc3RyeS1iYXNlZCBzdHVkeSBpbiBCcmF6aWw8L3RpdGxlPjxzZWNv
bmRhcnktdGl0bGU+Qk1KIEdsb2IgSGVhbHRoPC9zZWNvbmRhcnktdGl0bGU+PC90aXRsZXM+PHBl
cmlvZGljYWw+PGZ1bGwtdGl0bGU+Qk1KIEdsb2IgSGVhbHRoPC9mdWxsLXRpdGxlPjwvcGVyaW9k
aWNhbD48dm9sdW1lPjc8L3ZvbHVtZT48bnVtYmVyPjk8L251bWJlcj48a2V5d29yZHM+PGtleXdv
cmQ+QnJhemlsL2VwaWRlbWlvbG9neTwva2V5d29yZD48a2V5d29yZD5GZW1hbGU8L2tleXdvcmQ+
PGtleXdvcmQ+SHVtYW5zPC9rZXl3b3JkPjxrZXl3b3JkPlByZWduYW5jeTwva2V5d29yZD48a2V5
d29yZD5SZWdpc3RyaWVzPC9rZXl3b3JkPjxrZXl3b3JkPlNvY2lvZWNvbm9taWMgRmFjdG9yczwv
a2V5d29yZD48a2V5d29yZD4qWmlrYSBWaXJ1czwva2V5d29yZD48a2V5d29yZD4qWmlrYSBWaXJ1
cyBJbmZlY3Rpb24vZXBpZGVtaW9sb2d5PC9rZXl3b3JkPjxrZXl3b3JkPmFyYm92aXJ1c2VzPC9r
ZXl3b3JkPjxrZXl3b3JkPmNoaWxkIGhlYWx0aDwva2V5d29yZD48a2V5d29yZD5lcGlkZW1pb2xv
Z3k8L2tleXdvcmQ+PGtleXdvcmQ+cHVibGljIGhlYWx0aDwva2V5d29yZD48L2tleXdvcmRzPjxk
YXRlcz48eWVhcj4yMDIyPC95ZWFyPjxwdWItZGF0ZXM+PGRhdGU+U2VwPC9kYXRlPjwvcHViLWRh
dGVzPjwvZGF0ZXM+PGlzYm4+MjA1OS03OTA4IChQcmludCkmI3hEOzIwNTktNzkwODwvaXNibj48
YWNjZXNzaW9uLW51bT4zNjE3NTAzOTwvYWNjZXNzaW9uLW51bT48dXJscz48cmVsYXRlZC11cmxz
Pjx1cmw+aHR0cHM6Ly9naC5ibWouY29tL2NvbnRlbnQvYm1qZ2gvNy85L2UwMDk2MDAuZnVsbC5w
ZGY8L3VybD48L3JlbGF0ZWQtdXJscz48L3VybHM+PGN1c3RvbTE+Q29tcGV0aW5nIGludGVyZXN0
czogTm9uZSBkZWNsYXJlZC48L2N1c3RvbTE+PGN1c3RvbTI+UE1DOTUyODYxODwvY3VzdG9tMj48
ZWxlY3Ryb25pYy1yZXNvdXJjZS1udW0+MTAuMTEzNi9ibWpnaC0yMDIyLTAwOTYwMDwvZWxlY3Ry
b25pYy1yZXNvdXJjZS1udW0+PHJlbW90ZS1kYXRhYmFzZS1wcm92aWRlcj5OTE08L3JlbW90ZS1k
YXRhYmFzZS1wcm92aWRlcj48bGFuZ3VhZ2U+ZW5nPC9sYW5ndWFnZT48L3JlY29yZD48L0NpdGU+
PENpdGU+PEF1dGhvcj5SYWRoaWthPC9BdXRob3I+PFllYXI+MjAxOTwvWWVhcj48UmVjTnVtPjgx
PC9SZWNOdW0+PHJlY29yZD48cmVjLW51bWJlcj44MTwvcmVjLW51bWJlcj48Zm9yZWlnbi1rZXlz
PjxrZXkgYXBwPSJFTiIgZGItaWQ9InhhZXZmd3hlNXA5ZnQ3ZWRzMDl4cGF2cXZhc3d4NWR3NWQy
cyIgdGltZXN0YW1wPSIxNzQwNTY0NDAxIj44MTwva2V5PjwvZm9yZWlnbi1rZXlzPjxyZWYtdHlw
ZSBuYW1lPSJKb3VybmFsIEFydGljbGUiPjE3PC9yZWYtdHlwZT48Y29udHJpYnV0b3JzPjxhdXRo
b3JzPjxhdXRob3I+UmFkaGlrYSwgTi4gTS4gTC48L2F1dGhvcj48YXV0aG9yPkd1bmF0aGlsYWth
LCBOLjwvYXV0aG9yPjxhdXRob3I+VWRheWFuZ2EsIEwuPC9hdXRob3I+PGF1dGhvcj5LYXN0dXJp
cmF0bmUsIEEuPC9hdXRob3I+PGF1dGhvcj5BYmV5ZXdpY2tyZW1lLCBXLjwvYXV0aG9yPjwvYXV0
aG9ycz48L2NvbnRyaWJ1dG9ycz48YXV0aC1hZGRyZXNzPkNlbnRyYWwgRW52aXJvbm1lbnRhbCBB
dXRob3JpdHksIEJhdHRhcmFtdWxsYSwgU3JpIExhbmthLiYjeEQ7RGVwYXJ0bWVudCBvZiBQYXJh
c2l0b2xvZ3ksIEZhY3VsdHkgb2YgTWVkaWNpbmUsIFVuaXZlcnNpdHkgb2YgS2VsYW5peWEsIFJh
Z2FtYSwgU3JpIExhbmthLiYjeEQ7RGVwYXJ0bWVudCBvZiBCaW9zeXN0ZW1zIEVuZ2luZWVyaW5n
LCBGYWN1bHR5IG9mIEFncmljdWx0dXJlIGFuZCBQbGFudGF0aW9uIE1hbmFnZW1lbnQsIFdheWFt
YmEgVW5pdmVyc2l0eSwgTWFrYW5kdXJhLCBTcmkgTGFua2EuJiN4RDtEZXBhcnRtZW50IG9mIFB1
YmxpYyBIZWFsdGgsIEZhY3VsdHkgb2YgTWVkaWNpbmUsIFVuaXZlcnNpdHkgb2YgS2VsYW5peWEs
IFJhZ2FtYSwgU3JpIExhbmthLiYjeEQ7RGVwYXJ0bWVudCBvZiBQYXJhY2xpbmljYWwgU2NpZW5j
ZXMsIFNpciBKb2huIEtvdGVsYXdhbGEgRGVmZW5jZSBVbml2ZXJzaXR5LCBSYXRtYWxhbmEsIFNy
aSBMYW5rYS48L2F1dGgtYWRkcmVzcz48dGl0bGVzPjx0aXRsZT5MZXZlbCBvZiBBd2FyZW5lc3Mg
b2YgRGVuZ3VlIERpc2Vhc2UgYW1vbmcgU2Nob29sIENoaWxkcmVuIGluIEdhbXBhaGEgRGlzdHJp
Y3QsIFNyaSBMYW5rYSwgYW5kIEVmZmVjdCBvZiBTY2hvb2wtQmFzZWQgSGVhbHRoIEVkdWNhdGlv
biBQcm9ncmFtbWVzIG9uIEltcHJvdmluZyBLbm93bGVkZ2UgYW5kIFByYWN0aWNlczwvdGl0bGU+
PHNlY29uZGFyeS10aXRsZT5CaW9tZWQgUmVzIEludDwvc2Vjb25kYXJ5LXRpdGxlPjwvdGl0bGVz
PjxwZXJpb2RpY2FsPjxmdWxsLXRpdGxlPkJpb21lZCBSZXMgSW50PC9mdWxsLXRpdGxlPjwvcGVy
aW9kaWNhbD48cGFnZXM+MzA5MjA3MzwvcGFnZXM+PHZvbHVtZT4yMDE5PC92b2x1bWU+PGVkaXRp
b24+MjAxOTA2MTk8L2VkaXRpb24+PGtleXdvcmRzPjxrZXl3b3JkPkFkb2xlc2NlbnQ8L2tleXdv
cmQ+PGtleXdvcmQ+KkF3YXJlbmVzczwva2V5d29yZD48a2V5d29yZD5DaGlsZDwva2V5d29yZD48
a2V5d29yZD5EZW5ndWUvKmVwaWRlbWlvbG9neS9wcmV2ZW50aW9uICZhbXA7IGNvbnRyb2wvdmly
b2xvZ3k8L2tleXdvcmQ+PGtleXdvcmQ+RGVuZ3VlIFZpcnVzLypwYXRob2dlbmljaXR5PC9rZXl3
b3JkPjxrZXl3b3JkPkZlbWFsZTwva2V5d29yZD48a2V5d29yZD5IZWFsdGggRWR1Y2F0aW9uPC9r
ZXl3b3JkPjxrZXl3b3JkPipIZWFsdGggS25vd2xlZGdlLCBBdHRpdHVkZXMsIFByYWN0aWNlPC9r
ZXl3b3JkPjxrZXl3b3JkPkh1bWFuczwva2V5d29yZD48a2V5d29yZD5NYWxlPC9rZXl3b3JkPjxr
ZXl3b3JkPlJpc2sgRmFjdG9yczwva2V5d29yZD48a2V5d29yZD5TY2hvb2xzPC9rZXl3b3JkPjxr
ZXl3b3JkPlNyaSBMYW5rYS9lcGlkZW1pb2xvZ3k8L2tleXdvcmQ+PGtleXdvcmQ+U3R1ZGVudHM8
L2tleXdvcmQ+PGtleXdvcmQ+U3VydmV5cyBhbmQgUXVlc3Rpb25uYWlyZXM8L2tleXdvcmQ+PC9r
ZXl3b3Jkcz48ZGF0ZXM+PHllYXI+MjAxOTwveWVhcj48L2RhdGVzPjxpc2JuPjIzMTQtNjEzMyAo
UHJpbnQpPC9pc2JuPjxhY2Nlc3Npb24tbnVtPjMxMzIxMjMyPC9hY2Nlc3Npb24tbnVtPjx1cmxz
PjwvdXJscz48Y3VzdG9tMj5QTUM2NjA3NzIwPC9jdXN0b20yPjxlbGVjdHJvbmljLXJlc291cmNl
LW51bT4xMC4xMTU1LzIwMTkvMzA5MjA3MzwvZWxlY3Ryb25pYy1yZXNvdXJjZS1udW0+PHJlbW90
ZS1kYXRhYmFzZS1wcm92aWRlcj5OTE08L3JlbW90ZS1kYXRhYmFzZS1wcm92aWRlcj48bGFuZ3Vh
Z2U+ZW5nPC9sYW5ndWFnZT48L3JlY29yZD48L0NpdGU+PENpdGU+PEF1dGhvcj5Sb3NhZG88L0F1
dGhvcj48WWVhcj4yMDIyPC9ZZWFyPjxSZWNOdW0+ODQ8L1JlY051bT48cmVjb3JkPjxyZWMtbnVt
YmVyPjg0PC9yZWMtbnVtYmVyPjxmb3JlaWduLWtleXM+PGtleSBhcHA9IkVOIiBkYi1pZD0ieGFl
dmZ3eGU1cDlmdDdlZHMwOXhwYXZxdmFzd3g1ZHc1ZDJzIiB0aW1lc3RhbXA9IjE3NDA1NjQ0MDIi
Pjg0PC9rZXk+PC9mb3JlaWduLWtleXM+PHJlZi10eXBlIG5hbWU9IkpvdXJuYWwgQXJ0aWNsZSI+
MTc8L3JlZi10eXBlPjxjb250cmlidXRvcnM+PGF1dGhvcnM+PGF1dGhvcj5Sb3NhZG8sIEwuIEUu
IFAuPC9hdXRob3I+PGF1dGhvcj5BcXVpbm8sIEUuIEMuPC9hdXRob3I+PGF1dGhvcj5Ccmlja2xl
eSwgRS4gQi48L2F1dGhvcj48YXV0aG9yPkZyYW7Dp2EsIERkZHM8L2F1dGhvcj48YXV0aG9yPlNp
bHZhLCBGLiBQLiBBLjwvYXV0aG9yPjxhdXRob3I+U2lsdmEsIFYuIEwuIEQuPC9hdXRob3I+PGF1
dGhvcj5Mb3BlcywgQS4gRi48L2F1dGhvcj48YXV0aG9yPlR1cmNoaSwgTS4gRC48L2F1dGhvcj48
L2F1dGhvcnM+PC9jb250cmlidXRvcnM+PGF1dGgtYWRkcmVzcz5JbnN0aXR1dGUgb2YgVHJvcGlj
YWwgUGF0aG9sb2d5IGFuZCBQdWJsaWMgSGVhbHRoLCBGZWRlcmFsIFVuaXZlcnNpdHkgb2YgR29p
w6FzLCBHb2nDom5pYSwgQnJhemlsLiYjeEQ7RGVwYXJ0bWVudCBvZiBPYnN0ZXRyaWNzLCBvZiBN
YXRlcm5hbCBDaGlsZHJlbiZhcG9zO3MgSG9zcGl0YWwsIEdvaWFuaWEsIEJyYXppbC4mI3hEO0Rl
cGFydG1lbnQgb2YgSW5mZWN0aW91cyBEaXNlYXNlIEVwaWRlbWlvbG9neSwgTG9uZG9uIFNjaG9v
bCBvZiBIeWdpZW5lICZhbXA7IFRyb3BpY2FsIE1lZGljaW5lLCBMb25kb24sIFVuaXRlZCBLaW5n
ZG9tLiYjeEQ7RGVwYXJ0bWVudCBvZiBTdXJ2ZWlsbGFuY2UsIEhlYWx0aCBTZWNyZXRhcnkgb2Yg
R29pYW5pYSwgR29pYW5pYSwgQnJhemlsLiYjeEQ7UHVibGljIEhlYWx0aCBMYWJvcmF0b3J5IG9m
IEdvaWFzLCBHb2lhbmlhLCBCcmF6aWwuJiN4RDtGYWN1bHR5IG9mIFBoYXJtYWN5LCBGZWRlcmFs
IFVuaXZlcnNpdHkgb2YgR29pYXMsIEdvacOibmlhLCBCcmF6aWwuPC9hdXRoLWFkZHJlc3M+PHRp
dGxlcz48dGl0bGU+U29jaW9lY29ub21pYyBkaXNwYXJpdGllcyBhc3NvY2lhdGVkIHdpdGggc3lt
cHRvbWF0aWMgWmlrYSB2aXJ1cyBpbmZlY3Rpb25zIGluIHByZWduYW5jeSBhbmQgY29uZ2VuaXRh
bCBtaWNyb2NlcGhhbHk6IEEgc3BhdGlvdGVtcG9yYWwgYW5hbHlzaXMgZnJvbSBHb2nDom5pYSwg
QnJhemlsICgyMDE2IHRvIDIwMjApPC90aXRsZT48c2Vjb25kYXJ5LXRpdGxlPlBMb1MgTmVnbCBU
cm9wIERpczwvc2Vjb25kYXJ5LXRpdGxlPjwvdGl0bGVzPjxwZXJpb2RpY2FsPjxmdWxsLXRpdGxl
PlBMb1MgTmVnbCBUcm9wIERpczwvZnVsbC10aXRsZT48L3BlcmlvZGljYWw+PHBhZ2VzPmUwMDEw
NDU3PC9wYWdlcz48dm9sdW1lPjE2PC92b2x1bWU+PG51bWJlcj42PC9udW1iZXI+PGVkaXRpb24+
MjAyMjA2MTc8L2VkaXRpb24+PGtleXdvcmRzPjxrZXl3b3JkPkJyYXppbC9lcGlkZW1pb2xvZ3k8
L2tleXdvcmQ+PGtleXdvcmQ+RmVtYWxlPC9rZXl3b3JkPjxrZXl3b3JkPkh1bWFuczwva2V5d29y
ZD48a2V5d29yZD5JbmNpZGVuY2U8L2tleXdvcmQ+PGtleXdvcmQ+SW5mYW50LCBOZXdib3JuPC9r
ZXl3b3JkPjxrZXl3b3JkPk1pY3JvY2VwaGFseS8qZXBpZGVtaW9sb2d5L2V0aW9sb2d5PC9rZXl3
b3JkPjxrZXl3b3JkPlByZWduYW5jeTwva2V5d29yZD48a2V5d29yZD5QcmVnbmFuY3kgQ29tcGxp
Y2F0aW9ucywgSW5mZWN0aW91cy9lY29ub21pY3MvKmVwaWRlbWlvbG9neTwva2V5d29yZD48a2V5
d29yZD5SaXNrIEZhY3RvcnM8L2tleXdvcmQ+PGtleXdvcmQ+U29jaW9lY29ub21pYyBGYWN0b3Jz
PC9rZXl3b3JkPjxrZXl3b3JkPlNwYXRpby1UZW1wb3JhbCBBbmFseXNpczwva2V5d29yZD48a2V5
d29yZD4qWmlrYSBWaXJ1czwva2V5d29yZD48a2V5d29yZD5aaWthIFZpcnVzIEluZmVjdGlvbi9j
b21wbGljYXRpb25zL2Vjb25vbWljcy8qZXBpZGVtaW9sb2d5PC9rZXl3b3JkPjwva2V5d29yZHM+
PGRhdGVzPjx5ZWFyPjIwMjI8L3llYXI+PHB1Yi1kYXRlcz48ZGF0ZT5KdW48L2RhdGU+PC9wdWIt
ZGF0ZXM+PC9kYXRlcz48aXNibj4xOTM1LTI3MjcgKFByaW50KSYjeEQ7MTkzNS0yNzI3PC9pc2Ju
PjxhY2Nlc3Npb24tbnVtPjM1NzE0MTQ2PC9hY2Nlc3Npb24tbnVtPjx1cmxzPjxyZWxhdGVkLXVy
bHM+PHVybD5odHRwczovL2pvdXJuYWxzLnBsb3Mub3JnL3Bsb3NudGRzL2FydGljbGUvZmlsZT9p
ZD0xMC4xMzcxL2pvdXJuYWwucG50ZC4wMDEwNDU3JmFtcDt0eXBlPXByaW50YWJsZTwvdXJsPjwv
cmVsYXRlZC11cmxzPjwvdXJscz48Y3VzdG9tMT5UaGUgYXV0aG9ycyBoYXZlIGRlY2xhcmVkIHRo
YXQgbm8gY29tcGV0aW5nIGludGVyZXN0cyBleGlzdC48L2N1c3RvbTE+PGN1c3RvbTI+UE1DOTI0
NjEyNzwvY3VzdG9tMj48ZWxlY3Ryb25pYy1yZXNvdXJjZS1udW0+MTAuMTM3MS9qb3VybmFsLnBu
dGQuMDAxMDQ1NzwvZWxlY3Ryb25pYy1yZXNvdXJjZS1udW0+PHJlbW90ZS1kYXRhYmFzZS1wcm92
aWRlcj5OTE08L3JlbW90ZS1kYXRhYmFzZS1wcm92aWRlcj48bGFuZ3VhZ2U+ZW5nPC9sYW5ndWFn
ZT48L3JlY29yZD48L0NpdGU+PENpdGU+PEF1dGhvcj5TYWxpbTwvQXV0aG9yPjxZZWFyPjIwMjQ8
L1llYXI+PFJlY051bT44NjwvUmVjTnVtPjxyZWNvcmQ+PHJlYy1udW1iZXI+ODY8L3JlYy1udW1i
ZXI+PGZvcmVpZ24ta2V5cz48a2V5IGFwcD0iRU4iIGRiLWlkPSJ4YWV2Znd4ZTVwOWZ0N2VkczA5
eHBhdnF2YXN3eDVkdzVkMnMiIHRpbWVzdGFtcD0iMTc0MDU2NDQwMiI+ODY8L2tleT48L2ZvcmVp
Z24ta2V5cz48cmVmLXR5cGUgbmFtZT0iSm91cm5hbCBBcnRpY2xlIj4xNzwvcmVmLXR5cGU+PGNv
bnRyaWJ1dG9ycz48YXV0aG9ycz48YXV0aG9yPlNhbGltLCBLLiBVLjwvYXV0aG9yPjxhdXRob3I+
w4FsdmFyZXosIEYuIFMuPC9hdXRob3I+PGF1dGhvcj5DaGFuLUdvbHN0b24sIEEuIE0uPC9hdXRo
b3I+PGF1dGhvcj5OYXVnaHRvbiwgQy4gQy48L2F1dGhvcj48YXV0aG9yPkNpc25lcm9zLCBSLjwv
YXV0aG9yPjxhdXRob3I+Sm95Y2UsIEEuPC9hdXRob3I+PC9hdXRob3JzPjwvY29udHJpYnV0b3Jz
PjxhdXRoLWFkZHJlc3M+UHVibGljIEhlYWx0aCwgVW5pdmVyc2l0eSBvZiBDYWxpZm9ybmlhIE1l
cmNlZCwgTWVyY2VkLCBDQSwgVW5pdGVkIFN0YXRlcyBvZiBBbWVyaWNhLiYjeEQ7RnVuZGFjacOz
biBOYXR1cmFsZXphIEVsIFNhbHZhZG9yLCBTYW4gU2FsdmFkb3IsIEVsIFNhbHZhZG9yLiYjeEQ7
Q2l2aWwgYW5kIEVudmlyb25tZW50YWwgRW5naW5lZXJpbmcsIFVuaXZlcnNpdHkgb2YgQ2FsaWZv
cm5pYSBNZXJjZWQsIE1lcmNlZCwgQ0EsIFVuaXRlZCBTdGF0ZXMgb2YgQW1lcmljYS48L2F1dGgt
YWRkcmVzcz48dGl0bGVzPjx0aXRsZT5Tb2Npb2Vjb25vbWljIGFuZCBlbnZpcm9ubWVudGFsIGZh
Y3RvcnMgYXNzb2NpYXRlZCB3aXRoIGRlbmd1ZSBmZXZlciBpbmNpZGVuY2UgaW4gR3VhdGVtYWxh
OiBSaXNpbmcgdGVtcGVyYXR1cmVzIGluY3JlYXNlIGRlbmd1ZSByaXNrPC90aXRsZT48c2Vjb25k
YXJ5LXRpdGxlPlBMb1MgT25lPC9zZWNvbmRhcnktdGl0bGU+PC90aXRsZXM+PHBlcmlvZGljYWw+
PGZ1bGwtdGl0bGU+UExvUyBPbmU8L2Z1bGwtdGl0bGU+PC9wZXJpb2RpY2FsPjxwYWdlcz5lMDMw
ODI3MTwvcGFnZXM+PHZvbHVtZT4xOTwvdm9sdW1lPjxudW1iZXI+ODwvbnVtYmVyPjxlZGl0aW9u
PjIwMjQwODAxPC9lZGl0aW9uPjxrZXl3b3Jkcz48a2V5d29yZD4qRGVuZ3VlL2VwaWRlbWlvbG9n
eTwva2V5d29yZD48a2V5d29yZD5HdWF0ZW1hbGEvZXBpZGVtaW9sb2d5PC9rZXl3b3JkPjxrZXl3
b3JkPkh1bWFuczwva2V5d29yZD48a2V5d29yZD5JbmNpZGVuY2U8L2tleXdvcmQ+PGtleXdvcmQ+
KlNvY2lvZWNvbm9taWMgRmFjdG9yczwva2V5d29yZD48a2V5d29yZD4qVGVtcGVyYXR1cmU8L2tl
eXdvcmQ+PGtleXdvcmQ+UmlzayBGYWN0b3JzPC9rZXl3b3JkPjxrZXl3b3JkPkVudmlyb25tZW50
PC9rZXl3b3JkPjwva2V5d29yZHM+PGRhdGVzPjx5ZWFyPjIwMjQ8L3llYXI+PC9kYXRlcz48aXNi
bj4xOTMyLTYyMDM8L2lzYm4+PGFjY2Vzc2lvbi1udW0+MzkwODg1Nzg8L2FjY2Vzc2lvbi1udW0+
PHVybHM+PHJlbGF0ZWQtdXJscz48dXJsPmh0dHBzOi8vam91cm5hbHMucGxvcy5vcmcvcGxvc29u
ZS9hcnRpY2xlL2ZpbGU/aWQ9MTAuMTM3MS9qb3VybmFsLnBvbmUuMDMwODI3MSZhbXA7dHlwZT1w
cmludGFibGU8L3VybD48L3JlbGF0ZWQtdXJscz48L3VybHM+PGN1c3RvbTE+VGhlIGF1dGhvcnMg
aGF2ZSBkZWNsYXJlZCB0aGF0IG5vIGNvbXBldGluZyBpbnRlcmVzdHMgZXhpc3QuPC9jdXN0b20x
PjxjdXN0b20yPlBNQzExMjkzNzM0PC9jdXN0b20yPjxlbGVjdHJvbmljLXJlc291cmNlLW51bT4x
MC4xMzcxL2pvdXJuYWwucG9uZS4wMzA4MjcxPC9lbGVjdHJvbmljLXJlc291cmNlLW51bT48cmVt
b3RlLWRhdGFiYXNlLXByb3ZpZGVyPk5MTTwvcmVtb3RlLWRhdGFiYXNlLXByb3ZpZGVyPjxsYW5n
dWFnZT5lbmc8L2xhbmd1YWdlPjwvcmVjb3JkPjwvQ2l0ZT48Q2l0ZT48QXV0aG9yPlNlcG9zbzwv
QXV0aG9yPjxZZWFyPjIwMjM8L1llYXI+PFJlY051bT44ODwvUmVjTnVtPjxyZWNvcmQ+PHJlYy1u
dW1iZXI+ODg8L3JlYy1udW1iZXI+PGZvcmVpZ24ta2V5cz48a2V5IGFwcD0iRU4iIGRiLWlkPSJ4
YWV2Znd4ZTVwOWZ0N2VkczA5eHBhdnF2YXN3eDVkdzVkMnMiIHRpbWVzdGFtcD0iMTc0MDU2NDQw
MyI+ODg8L2tleT48L2ZvcmVpZ24ta2V5cz48cmVmLXR5cGUgbmFtZT0iSm91cm5hbCBBcnRpY2xl
Ij4xNzwvcmVmLXR5cGU+PGNvbnRyaWJ1dG9ycz48YXV0aG9ycz48YXV0aG9yPlNlcG9zbywgWC48
L2F1dGhvcj48YXV0aG9yPlZhbGVuenVlbGEsIFMuPC9hdXRob3I+PGF1dGhvcj5BcG9zdG9sLCBH
LiBMLjwvYXV0aG9yPjwvYXV0aG9ycz48L2NvbnRyaWJ1dG9ycz48YXV0aC1hZGRyZXNzPkRlcGFy
dG1lbnQgb2YgSHlnaWVuZSwgSG9ra2FpZG8gVW5pdmVyc2l0eSwgU2FwcG9ybywgSG9ra2FpZG8g
SmFwYW4uJiN4RDtTY2hvb2wgb2YgVHJvcGljYWwgTWVkaWNpbmUgYW5kIEdsb2JhbCBIZWFsdGgs
IE5hZ2FzYWtpIFVuaXZlcnNpdHksIE5hZ2FzYWtpLCBKYXBhbi4mI3hEO0F0ZW5lbyBTY2hvb2wg
b2YgTWVkaWNpbmUgYW5kIFB1YmxpYyBIZWFsdGgsIEF0ZW5lbyBkZSBNYW5pbGEgVW5pdmVyc2l0
eSwgUGFzaWcsIFBoaWxpcHBpbmVzLjwvYXV0aC1hZGRyZXNzPjx0aXRsZXM+PHRpdGxlPlNvY2lv
LWVjb25vbWljIGZhY3RvcnMgYW5kIGl0cyBpbmZsdWVuY2Ugb24gdGhlIGFzc29jaWF0aW9uIGJl
dHdlZW4gdGVtcGVyYXR1cmUgYW5kIGRlbmd1ZSBpbmNpZGVuY2UgaW4gNjEgUHJvdmluY2VzIG9m
IHRoZSBQaGlsaXBwaW5lcywgMjAxMC0yMDE5PC90aXRsZT48c2Vjb25kYXJ5LXRpdGxlPlBMb1Mg
TmVnbCBUcm9wIERpczwvc2Vjb25kYXJ5LXRpdGxlPjwvdGl0bGVzPjxwZXJpb2RpY2FsPjxmdWxs
LXRpdGxlPlBMb1MgTmVnbCBUcm9wIERpczwvZnVsbC10aXRsZT48L3BlcmlvZGljYWw+PHBhZ2Vz
PmUwMDExNzAwPC9wYWdlcz48dm9sdW1lPjE3PC92b2x1bWU+PG51bWJlcj4xMDwvbnVtYmVyPjxl
ZGl0aW9uPjIwMjMxMDIzPC9lZGl0aW9uPjxrZXl3b3Jkcz48a2V5d29yZD5IdW1hbnM8L2tleXdv
cmQ+PGtleXdvcmQ+VGVtcGVyYXR1cmU8L2tleXdvcmQ+PGtleXdvcmQ+SW5jaWRlbmNlPC9rZXl3
b3JkPjxrZXl3b3JkPlBoaWxpcHBpbmVzL2VwaWRlbWlvbG9neTwva2V5d29yZD48a2V5d29yZD4q
RGVuZ3VlL2VwaWRlbWlvbG9neTwva2V5d29yZD48a2V5d29yZD5FY29ub21pYyBGYWN0b3JzPC9r
ZXl3b3JkPjxrZXl3b3JkPlNvY2lvZWNvbm9taWMgRmFjdG9yczwva2V5d29yZD48L2tleXdvcmRz
PjxkYXRlcz48eWVhcj4yMDIzPC95ZWFyPjxwdWItZGF0ZXM+PGRhdGU+T2N0PC9kYXRlPjwvcHVi
LWRhdGVzPjwvZGF0ZXM+PGlzYm4+MTkzNS0yNzI3IChQcmludCkmI3hEOzE5MzUtMjcyNzwvaXNi
bj48YWNjZXNzaW9uLW51bT4zNzg3MTEyNTwvYWNjZXNzaW9uLW51bT48dXJscz48cmVsYXRlZC11
cmxzPjx1cmw+aHR0cHM6Ly9qb3VybmFscy5wbG9zLm9yZy9wbG9zbnRkcy9hcnRpY2xlL2ZpbGU/
aWQ9MTAuMTM3MS9qb3VybmFsLnBudGQuMDAxMTcwMCZhbXA7dHlwZT1wcmludGFibGU8L3VybD48
L3JlbGF0ZWQtdXJscz48L3VybHM+PGN1c3RvbTE+VGhlIGF1dGhvcnMgaGF2ZSBkZWNsYXJlZCB0
aGF0IG5vIGNvbXBldGluZyBpbnRlcmVzdHMgZXhpc3QuPC9jdXN0b20xPjxjdXN0b20yPlBNQzEw
NjIxOTkzPC9jdXN0b20yPjxlbGVjdHJvbmljLXJlc291cmNlLW51bT4xMC4xMzcxL2pvdXJuYWwu
cG50ZC4wMDExNzAwPC9lbGVjdHJvbmljLXJlc291cmNlLW51bT48cmVtb3RlLWRhdGFiYXNlLXBy
b3ZpZGVyPk5MTTwvcmVtb3RlLWRhdGFiYXNlLXByb3ZpZGVyPjxsYW5ndWFnZT5lbmc8L2xhbmd1
YWdlPjwvcmVjb3JkPjwvQ2l0ZT48Q2l0ZT48QXV0aG9yPlRldXJsYWk8L0F1dGhvcj48WWVhcj4y
MDE1PC9ZZWFyPjxSZWNOdW0+OTU8L1JlY051bT48cmVjb3JkPjxyZWMtbnVtYmVyPjk1PC9yZWMt
bnVtYmVyPjxmb3JlaWduLWtleXM+PGtleSBhcHA9IkVOIiBkYi1pZD0ieGFldmZ3eGU1cDlmdDdl
ZHMwOXhwYXZxdmFzd3g1ZHc1ZDJzIiB0aW1lc3RhbXA9IjE3NDA1NjQ0MDQiPjk1PC9rZXk+PC9m
b3JlaWduLWtleXM+PHJlZi10eXBlIG5hbWU9IkpvdXJuYWwgQXJ0aWNsZSI+MTc8L3JlZi10eXBl
Pjxjb250cmlidXRvcnM+PGF1dGhvcnM+PGF1dGhvcj5UZXVybGFpLCBNLjwvYXV0aG9yPjxhdXRo
b3I+TWVua8OocywgQy4gRS48L2F1dGhvcj48YXV0aG9yPkNhdmFyZXJvLCBWLjwvYXV0aG9yPjxh
dXRob3I+RGVnYWxsaWVyLCBOLjwvYXV0aG9yPjxhdXRob3I+RGVzY2xvdXgsIEUuPC9hdXRob3I+
PGF1dGhvcj5HcmFuZ2VvbiwgSi4gUC48L2F1dGhvcj48YXV0aG9yPkd1aWxsYXVtb3QsIEwuPC9h
dXRob3I+PGF1dGhvcj5MaWJvdXJlbCwgVC48L2F1dGhvcj48YXV0aG9yPkx1Y2lvLCBQLiBTLjwv
YXV0aG9yPjxhdXRob3I+TWF0aGlldS1EYXVkw6ksIEYuPC9hdXRob3I+PGF1dGhvcj5NYW5nZWFz
LCBNLjwvYXV0aG9yPjwvYXV0aG9ycz48L2NvbnRyaWJ1dG9ycz48YXV0aC1hZGRyZXNzPkVwaWRl
bWlvbG9neSBvZiBJbmZlY3Rpb3VzIERpc2Vhc2VzLCBJbnN0aXR1dCBQYXN0ZXVyLCBOb3VtZWEs
IE5ldyBDYWxlZG9uaWEuJiN4RDtVTVIgMjI4LCBFU1BBQ0UtREVWLCBJbnN0aXR1dGUgZm9yIFJl
c2VhcmNoIGFuZCBEZXZlbG9wbWVudCAoSVJEKSwgTm91bWVhLCBOZXcgQ2FsZWRvbmlhLiYjeEQ7
VU1SIDE4MiwgTE9DRUFOLCBJbnN0aXR1dGUgZm9yIFJlc2VhcmNoIGFuZCBEZXZlbG9wbWVudCAo
SVJEKSwgTm91bWVhLCBOZXcgQ2FsZWRvbmlhLiYjeEQ7TcOpdMOpby1GcmFuY2UsIE5vdW1lYSwg
TmV3IENhbGVkb25pYS4mI3hEO1VNUiAxODIsIExhYm9yYXRvaXJlIGQmYXBvcztPY8OpYW5vZ3Jh
cGhpZSBldCBkdSBDbGltYXQsIEV4cMOpcmltZW50YXRpb24gZXQgQXBwcm9jaGVzIE51bcOpcmlx
dWVzIChMT0NFQU4pLCBJbnN0aXR1dGUgZm9yIFJlc2VhcmNoIGFuZCBEZXZlbG9wbWVudCAoSVJE
KSwgUGFyaXMsIEZyYW5jZS4mI3hEO0RlcGFydG1lbnQgb2YgSW50ZXJuYWwgTWVkaWNpbmUgYW5k
IEluZmVjdGlvdXMgRGlzZWFzZXMsIFRlcnJpdG9yaWFsIEhvc3BpdGFsIENlbnRyZSwgTm91bWVh
LCBOZXcgQ2FsZWRvbmlhLiYjeEQ7SGVhbHRoIERlcGFydG1lbnQsIERpcmVjdGlvbiBvZiBIZWFs
dGggYW5kIFNvY2lhbCBBZmZhaXJzIG9mIE5ldyBDYWxlZG9uaWEsIE5vdW1lYSwgTmV3IENhbGVk
b25pYS4mI3hEO01lZGljYWwgRW50b21vbG9neSwgSW5zdGl0dXQgUGFzdGV1ciwgTm91bWVhLCBO
ZXcgQ2FsZWRvbmlhLiYjeEQ7VU1SIDIyOCwgRVNQQUNFLURFViwgVW5pdmVyc2l0w6kgZGUgTW9u
dHBlbGxpZXIgSUksIElSRCwgTW9udHBlbGxpZXIsIEZyYW5jZS4mI3hEO0NlbnRybyBkZSBDacOq
bmNpYXMgRXhhdGFzIGUgZGEgVGVycmEgKENDRVQpLCBVbml2ZXJzaWRhZGUgRmVkZXJhbCBkbyBS
aW8gR3JhbmRlIGRvIE5vcnRlIChVRlJOKSwgQ2FtcHVzIFVuaXZlcnNpdMOhcmlvLUxhZ29hIE5v
dmEsIEJyYXppbC4mI3hEO1VNUiAyMjQgTUlWRUdFQywgSW5zdGl0dXRlIGZvciBSZXNlYXJjaCBh
bmQgRGV2ZWxvcG1lbnQgKElSRCksIE5vdW1lYSwgTmV3IENhbGVkb25pYS48L2F1dGgtYWRkcmVz
cz48dGl0bGVzPjx0aXRsZT5Tb2Npby1lY29ub21pYyBhbmQgQ2xpbWF0ZSBGYWN0b3JzIEFzc29j
aWF0ZWQgd2l0aCBEZW5ndWUgRmV2ZXIgU3BhdGlhbCBIZXRlcm9nZW5laXR5OiBBIFdvcmtlZCBF
eGFtcGxlIGluIE5ldyBDYWxlZG9uaWE8L3RpdGxlPjxzZWNvbmRhcnktdGl0bGU+UExvUyBOZWds
IFRyb3AgRGlzPC9zZWNvbmRhcnktdGl0bGU+PC90aXRsZXM+PHBlcmlvZGljYWw+PGZ1bGwtdGl0
bGU+UExvUyBOZWdsIFRyb3AgRGlzPC9mdWxsLXRpdGxlPjwvcGVyaW9kaWNhbD48cGFnZXM+ZTAw
MDQyMTE8L3BhZ2VzPjx2b2x1bWU+OTwvdm9sdW1lPjxudW1iZXI+MTI8L251bWJlcj48ZWRpdGlv
bj4yMDE1MTIwMTwvZWRpdGlvbj48a2V5d29yZHM+PGtleXdvcmQ+QWVkZXMvKnZpcm9sb2d5PC9r
ZXl3b3JkPjxrZXl3b3JkPkFuaW1hbHM8L2tleXdvcmQ+PGtleXdvcmQ+Q2xpbWF0ZTwva2V5d29y
ZD48a2V5d29yZD5DbGltYXRlIENoYW5nZTwva2V5d29yZD48a2V5d29yZD5EZW5ndWUvKmVwaWRl
bWlvbG9neTwva2V5d29yZD48a2V5d29yZD5FbnZpcm9ubWVudDwva2V5d29yZD48a2V5d29yZD4q
RXBpZGVtaWNzPC9rZXl3b3JkPjxrZXl3b3JkPkZlbWFsZTwva2V5d29yZD48a2V5d29yZD5IdW1h
bnM8L2tleXdvcmQ+PGtleXdvcmQ+SW5jaWRlbmNlPC9rZXl3b3JkPjxrZXl3b3JkPkluc2VjdCBW
ZWN0b3JzLyp2aXJvbG9neTwva2V5d29yZD48a2V5d29yZD5Nb2RlbHMsIEJpb2xvZ2ljYWw8L2tl
eXdvcmQ+PGtleXdvcmQ+TXVsdGl2YXJpYXRlIEFuYWx5c2lzPC9rZXl3b3JkPjxrZXl3b3JkPk5l
dyBDYWxlZG9uaWEvZXBpZGVtaW9sb2d5PC9rZXl3b3JkPjxrZXl3b3JkPlJhaW48L2tleXdvcmQ+
PGtleXdvcmQ+U29jaW9lY29ub21pYyBGYWN0b3JzPC9rZXl3b3JkPjxrZXl3b3JkPlNwYXRpYWwg
QW5hbHlzaXM8L2tleXdvcmQ+PGtleXdvcmQ+VGVtcGVyYXR1cmU8L2tleXdvcmQ+PC9rZXl3b3Jk
cz48ZGF0ZXM+PHllYXI+MjAxNTwveWVhcj48cHViLWRhdGVzPjxkYXRlPkRlYzwvZGF0ZT48L3B1
Yi1kYXRlcz48L2RhdGVzPjxpc2JuPjE5MzUtMjcyNyAoUHJpbnQpJiN4RDsxOTM1LTI3Mjc8L2lz
Ym4+PGFjY2Vzc2lvbi1udW0+MjY2MjQwMDg8L2FjY2Vzc2lvbi1udW0+PHVybHM+PHJlbGF0ZWQt
dXJscz48dXJsPmh0dHBzOi8vam91cm5hbHMucGxvcy5vcmcvcGxvc250ZHMvYXJ0aWNsZS9maWxl
P2lkPTEwLjEzNzEvam91cm5hbC5wbnRkLjAwMDQyMTEmYW1wO3R5cGU9cHJpbnRhYmxlPC91cmw+
PC9yZWxhdGVkLXVybHM+PC91cmxzPjxjdXN0b20xPlRoZSBhdXRob3JzIGhhdmUgZGVjbGFyZWQg
dGhhdCBubyBjb21wZXRpbmcgaW50ZXJlc3RzIGV4aXN0LjwvY3VzdG9tMT48Y3VzdG9tMj5QTUM0
NjY2NTk4PC9jdXN0b20yPjxlbGVjdHJvbmljLXJlc291cmNlLW51bT4xMC4xMzcxL2pvdXJuYWwu
cG50ZC4wMDA0MjExPC9lbGVjdHJvbmljLXJlc291cmNlLW51bT48cmVtb3RlLWRhdGFiYXNlLXBy
b3ZpZGVyPk5MTTwvcmVtb3RlLWRhdGFiYXNlLXByb3ZpZGVyPjxsYW5ndWFnZT5lbmc8L2xhbmd1
YWdlPjwvcmVjb3JkPjwvQ2l0ZT48Q2l0ZT48QXV0aG9yPlZlcm5hbDwvQXV0aG9yPjxZZWFyPjIw
MjE8L1llYXI+PFJlY051bT4xMDA8L1JlY051bT48cmVjb3JkPjxyZWMtbnVtYmVyPjEwMDwvcmVj
LW51bWJlcj48Zm9yZWlnbi1rZXlzPjxrZXkgYXBwPSJFTiIgZGItaWQ9InhhZXZmd3hlNXA5ZnQ3
ZWRzMDl4cGF2cXZhc3d4NWR3NWQycyIgdGltZXN0YW1wPSIxNzQwNTY0NDA2Ij4xMDA8L2tleT48
L2ZvcmVpZ24ta2V5cz48cmVmLXR5cGUgbmFtZT0iSm91cm5hbCBBcnRpY2xlIj4xNzwvcmVmLXR5
cGU+PGNvbnRyaWJ1dG9ycz48YXV0aG9ycz48YXV0aG9yPlZlcm5hbCwgUy48L2F1dGhvcj48YXV0
aG9yPk5haGFzLCBBLiBLLjwvYXV0aG9yPjxhdXRob3I+Q2hpYXJhdmFsbG90aSBOZXRvLCBGLjwv
YXV0aG9yPjxhdXRob3I+UHJldGUgSnVuaW9yLCBDLiBBLjwvYXV0aG9yPjxhdXRob3I+Q29ydGV6
LCBBLiBMLjwvYXV0aG9yPjxhdXRob3I+U2FiaW5vLCBFLiBDLjwvYXV0aG9yPjxhdXRob3I+THVu
YSwgRS4gSi4gQS48L2F1dGhvcj48L2F1dGhvcnM+PC9jb250cmlidXRvcnM+PGF1dGgtYWRkcmVz
cz5Vbml2ZXJzaWRhZGUgZGUgU8OjbyBQYXVsbywgRmFjdWxkYWRlIGRlIE1lZGljaW5hLCBEZXBh
cnRhbWVudG8gZGUgTW9sw6lzdGlhcyBJbmZlY2Npb3NhcyBlIFBhcmFzaXTDoXJpYXMsIFPDo28g
UGF1bG8sIFPDo28gUGF1bG8sIEJyYXppbC4mI3hEO1VuaXZlcnNpZGFkZSBkZSBTw6NvIFBhdWxv
LCBGYWN1bGRhZGUgZGUgU2HDumRlIFDDumJsaWNhLCBEZXBhcnRhbWVudG8gZGUgRXBpZGVtaW9s
b2dpYSwgU8OjbyBQYXVsbywgU8OjbyBQYXVsbywgQnJhemlsLiYjeEQ7VW5pdmVyc2lkYWRlIGRl
IFPDo28gUGF1bG8sIEVzY29sYSBQb2xpdMOpY25pY2EsIERlcGFydGFtZW50byBkZSBFbmdlbmhh
cmlhIGRlIFNpc3RlbWFzIEVsZXRyw7RuaWNvcywgU8OjbyBQYXVsbywgU8OjbyBQYXVsbywgQnJh
emlsLiYjeEQ7VW5pdmVyc2lkYWRlIGRlIFPDo28gUGF1bG8sIEluc3RpdHV0byBkZSBNZWRpY2lu
YSBUcm9waWNhbCBkZSBTw6NvIFBhdWxvLCBTw6NvIFBhdWxvLCBTw6NvIFBhdWxvLCBCcmF6aWwu
JiN4RDtVbml2ZXJzaWRhZGUgZGUgU8OjbyBQYXVsbywgRmFjdWxkYWRlIGRlIE1lZGljaW5hLCBE
ZXBhcnRhbWVudG8gZGUgTWVkaWNpbmEgUHJldmVudGl2YSwgU8OjbyBQYXVsbywgU8OjbyBQYXVs
bywgQnJhemlsLjwvYXV0aC1hZGRyZXNzPjx0aXRsZXM+PHRpdGxlPkdlb2NsaW1hdGljLCBkZW1v
Z3JhcGhpYyBhbmQgc29jaW9lY29ub21pYyBjaGFyYWN0ZXJpc3RpY3MgcmVsYXRlZCB0byBkZW5n
dWUgb3V0YnJlYWtzIGluIFNvdXRoZWFzdGVybiBCcmF6aWw6IGFuIGFubnVhbCBzcGF0aWFsIGFu
ZCBzcGF0aW90ZW1wb3JhbCByaXNrIG1vZGVsIG92ZXIgYSAxMi15ZWFyIHBlcmlvZDwvdGl0bGU+
PHNlY29uZGFyeS10aXRsZT5SZXYgSW5zdCBNZWQgVHJvcCBTYW8gUGF1bG88L3NlY29uZGFyeS10
aXRsZT48L3RpdGxlcz48cGVyaW9kaWNhbD48ZnVsbC10aXRsZT5SZXYgSW5zdCBNZWQgVHJvcCBT
YW8gUGF1bG88L2Z1bGwtdGl0bGU+PC9wZXJpb2RpY2FsPjxwYWdlcz5lNzA8L3BhZ2VzPjx2b2x1
bWU+NjM8L3ZvbHVtZT48ZWRpdGlvbj4yMDIxMDkyNzwvZWRpdGlvbj48a2V5d29yZHM+PGtleXdv
cmQ+QmF5ZXMgVGhlb3JlbTwva2V5d29yZD48a2V5d29yZD5CcmF6aWwvZXBpZGVtaW9sb2d5PC9r
ZXl3b3JkPjxrZXl3b3JkPipEZW5ndWUvZXBpZGVtaW9sb2d5PC9rZXl3b3JkPjxrZXl3b3JkPkRp
c2Vhc2UgT3V0YnJlYWtzPC9rZXl3b3JkPjxrZXl3b3JkPkh1bWFuczwva2V5d29yZD48a2V5d29y
ZD5JbmNpZGVuY2U8L2tleXdvcmQ+PGtleXdvcmQ+U29jaW9lY29ub21pYyBGYWN0b3JzPC9rZXl3
b3JkPjwva2V5d29yZHM+PGRhdGVzPjx5ZWFyPjIwMjE8L3llYXI+PC9kYXRlcz48aXNibj4wMDM2
LTQ2NjUgKFByaW50KSYjeEQ7MDAzNi00NjY1PC9pc2JuPjxhY2Nlc3Npb24tbnVtPjM0NTg2MzA0
PC9hY2Nlc3Npb24tbnVtPjx1cmxzPjxyZWxhdGVkLXVybHM+PHVybD5odHRwczovL3d3dy5zY2ll
bG8uYnIvai9yaW10c3AvYS81blZHbWhRdzk0akpnYkd5cFp0OTc3Uy8/bGFuZz1lbiZhbXA7Zm9y
bWF0PXBkZjwvdXJsPjwvcmVsYXRlZC11cmxzPjwvdXJscz48Y3VzdG9tMT5DT05GTElDVCBPRiBJ
TlRFUkVTVFMgQWxsIGF1dGhvcnMgZGVjbGFyZSBub25lLjwvY3VzdG9tMT48Y3VzdG9tMj5QTUM4
NDk0NDkwPC9jdXN0b20yPjxlbGVjdHJvbmljLXJlc291cmNlLW51bT4xMC4xNTkwL3MxNjc4LTk5
NDYyMDIxNjMwNzA8L2VsZWN0cm9uaWMtcmVzb3VyY2UtbnVtPjxyZW1vdGUtZGF0YWJhc2UtcHJv
dmlkZXI+TkxNPC9yZW1vdGUtZGF0YWJhc2UtcHJvdmlkZXI+PGxhbmd1YWdlPmVuZzwvbGFuZ3Vh
Z2U+PC9yZWNvcmQ+PC9DaXRlPjxDaXRlPjxBdXRob3I+Vmllbm5ldDwvQXV0aG9yPjxZZWFyPjIw
MTQ8L1llYXI+PFJlY051bT4xMDE8L1JlY051bT48cmVjb3JkPjxyZWMtbnVtYmVyPjEwMTwvcmVj
LW51bWJlcj48Zm9yZWlnbi1rZXlzPjxrZXkgYXBwPSJFTiIgZGItaWQ9InhhZXZmd3hlNXA5ZnQ3
ZWRzMDl4cGF2cXZhc3d4NWR3NWQycyIgdGltZXN0YW1wPSIxNzQwNTY0NDA2Ij4xMDE8L2tleT48
L2ZvcmVpZ24ta2V5cz48cmVmLXR5cGUgbmFtZT0iSm91cm5hbCBBcnRpY2xlIj4xNzwvcmVmLXR5
cGU+PGNvbnRyaWJ1dG9ycz48YXV0aG9ycz48YXV0aG9yPlZpZW5uZXQsIEUuPC9hdXRob3I+PGF1
dGhvcj5SaXRjaGllLCBTLiBBLjwvYXV0aG9yPjxhdXRob3I+RmFkZHksIEguIE0uPC9hdXRob3I+
PGF1dGhvcj5XaWxsaWFtcywgQy4gUi48L2F1dGhvcj48YXV0aG9yPkhhcmxleSwgRC48L2F1dGhv
cj48L2F1dGhvcnM+PC9jb250cmlidXRvcnM+PGF1dGgtYWRkcmVzcz5SZXNlYXJjaCBTY2hvb2wg
b2YgUG9wdWxhdGlvbiBIZWFsdGgsIEF1c3RyYWxpYW4gTmF0aW9uYWwgVW5pdmVyc2l0eSwgQ2Fu
YmVycmEsIEFDVCAwMjAwLCBBdXN0cmFsaWEuIGVsdmluYS52aWVubmV0QGFudS5lZHUuYXUuPC9h
dXRoLWFkZHJlc3M+PHRpdGxlcz48dGl0bGU+RXBpZGVtaW9sb2d5IG9mIGRlbmd1ZSBpbiBhIGhp
Z2gtaW5jb21lIGNvdW50cnk6IGEgY2FzZSBzdHVkeSBpbiBRdWVlbnNsYW5kLCBBdXN0cmFsaWE8
L3RpdGxlPjxzZWNvbmRhcnktdGl0bGU+UGFyYXNpdCBWZWN0b3JzPC9zZWNvbmRhcnktdGl0bGU+
PC90aXRsZXM+PHBlcmlvZGljYWw+PGZ1bGwtdGl0bGU+UGFyYXNpdCBWZWN0b3JzPC9mdWxsLXRp
dGxlPjwvcGVyaW9kaWNhbD48cGFnZXM+Mzc5PC9wYWdlcz48dm9sdW1lPjc8L3ZvbHVtZT48ZWRp
dGlvbj4yMDE0MDgxOTwvZWRpdGlvbj48a2V5d29yZHM+PGtleXdvcmQ+QWRvbGVzY2VudDwva2V5
d29yZD48a2V5d29yZD5BZHVsdDwva2V5d29yZD48a2V5d29yZD5BZ2VkPC9rZXl3b3JkPjxrZXl3
b3JkPkFnZWQsIDgwIGFuZCBvdmVyPC9rZXl3b3JkPjxrZXl3b3JkPkNoaWxkPC9rZXl3b3JkPjxr
ZXl3b3JkPkNoaWxkLCBQcmVzY2hvb2w8L2tleXdvcmQ+PGtleXdvcmQ+RGVuZ3VlLyplcGlkZW1p
b2xvZ3k8L2tleXdvcmQ+PGtleXdvcmQ+RmVtYWxlPC9rZXl3b3JkPjxrZXl3b3JkPkh1bWFuczwv
a2V5d29yZD48a2V5d29yZD5JbmZhbnQ8L2tleXdvcmQ+PGtleXdvcmQ+TWFsZTwva2V5d29yZD48
a2V5d29yZD5NaWRkbGUgQWdlZDwva2V5d29yZD48a2V5d29yZD5RdWVlbnNsYW5kL2VwaWRlbWlv
bG9neTwva2V5d29yZD48a2V5d29yZD5Tb2Npb2Vjb25vbWljIEZhY3RvcnM8L2tleXdvcmQ+PGtl
eXdvcmQ+VGltZSBGYWN0b3JzPC9rZXl3b3JkPjxrZXl3b3JkPlZpcmVtaWE8L2tleXdvcmQ+PGtl
eXdvcmQ+WW91bmcgQWR1bHQ8L2tleXdvcmQ+PC9rZXl3b3Jkcz48ZGF0ZXM+PHllYXI+MjAxNDwv
eWVhcj48cHViLWRhdGVzPjxkYXRlPkF1ZyAxOTwvZGF0ZT48L3B1Yi1kYXRlcz48L2RhdGVzPjxp
c2JuPjE3NTYtMzMwNTwvaXNibj48YWNjZXNzaW9uLW51bT4yNTEzODg5NzwvYWNjZXNzaW9uLW51
bT48dXJscz48cmVsYXRlZC11cmxzPjx1cmw+aHR0cHM6Ly9wYXJhc2l0ZXNhbmR2ZWN0b3JzLmJp
b21lZGNlbnRyYWwuY29tL2NvdW50ZXIvcGRmLzEwLjExODYvMTc1Ni0zMzA1LTctMzc5LnBkZjwv
dXJsPjwvcmVsYXRlZC11cmxzPjwvdXJscz48Y3VzdG9tMj5QTUM0MjYxMjUwPC9jdXN0b20yPjxl
bGVjdHJvbmljLXJlc291cmNlLW51bT4xMC4xMTg2LzE3NTYtMzMwNS03LTM3OTwvZWxlY3Ryb25p
Yy1yZXNvdXJjZS1udW0+PHJlbW90ZS1kYXRhYmFzZS1wcm92aWRlcj5OTE08L3JlbW90ZS1kYXRh
YmFzZS1wcm92aWRlcj48bGFuZ3VhZ2U+ZW5nPC9sYW5ndWFnZT48L3JlY29yZD48L0NpdGU+PENp
dGU+PEF1dGhvcj5XaWpheWFudGk8L0F1dGhvcj48WWVhcj4yMDE2PC9ZZWFyPjxSZWNOdW0+MTA1
PC9SZWNOdW0+PHJlY29yZD48cmVjLW51bWJlcj4xMDU8L3JlYy1udW1iZXI+PGZvcmVpZ24ta2V5
cz48a2V5IGFwcD0iRU4iIGRiLWlkPSJ4YWV2Znd4ZTVwOWZ0N2VkczA5eHBhdnF2YXN3eDVkdzVk
MnMiIHRpbWVzdGFtcD0iMTc0MDU2NDQwNyI+MTA1PC9rZXk+PC9mb3JlaWduLWtleXM+PHJlZi10
eXBlIG5hbWU9IkpvdXJuYWwgQXJ0aWNsZSI+MTc8L3JlZi10eXBlPjxjb250cmlidXRvcnM+PGF1
dGhvcnM+PGF1dGhvcj5XaWpheWFudGksIFMuIFAuPC9hdXRob3I+PGF1dGhvcj5Qb3JwaHlyZSwg
VC48L2F1dGhvcj48YXV0aG9yPkNoYXNlLVRvcHBpbmcsIE0uPC9hdXRob3I+PGF1dGhvcj5SYWlu
ZXksIFMuIE0uPC9hdXRob3I+PGF1dGhvcj5NY0ZhcmxhbmUsIE0uPC9hdXRob3I+PGF1dGhvcj5T
Y2huZXR0bGVyLCBFLjwvYXV0aG9yPjxhdXRob3I+QmllaywgUi48L2F1dGhvcj48YXV0aG9yPktv
aGwsIEEuPC9hdXRob3I+PC9hdXRob3JzPjwvY29udHJpYnV0b3JzPjxhdXRoLWFkZHJlc3M+TVJD
LVVuaXZlcnNpdHkgb2YgR2xhc2dvdyBDZW50cmUgZm9yIFZpcnVzIFJlc2VhcmNoLCBHbGFzZ293
LCBTY290bGFuZCwgVW5pdGVkIEtpbmdkb20uJiN4RDtQdWJsaWMgSGVhbHRoIERlcGFydG1lbnQs
IEZhY3VsdHkgb2YgSGVhbHRoIFNjaWVuY2VzLCBVbml2ZXJzaXR5IG9mIEplbmRlcmFsIFNvZWRp
cm1hbiwgUHVyd29rZXJ0bywgSW5kb25lc2lhLiYjeEQ7Q2VudHJlIGZvciBJbW11bml0eSwgSW5m
ZWN0aW9uIGFuZCBFdm9sdXRpb24gKENJSUUpLCBBc2h3b3J0aCBMYWJvcmF0b3JpZXMsIFVuaXZl
cnNpdHkgb2YgRWRpbmJ1cmdoLCBFZGluYnVyZ2gsIFVuaXRlZCBLaW5nZG9tLiYjeEQ7Qm95ZCBP
cnIgQ2VudHJlIGZvciBQb3B1bGF0aW9uIGFuZCBFY29zeXN0ZW0gSGVhbHRoLCBJbnN0aXR1dGUg
b2YgQmlvZGl2ZXJzaXR5LCBBbmltYWwgSGVhbHRoIGFuZCBDb21wYXJhdGl2ZSBNZWRpY2luZSwg
Q29sbGVnZSBvZiBNZWRpY2FsIFZldGVyaW5hcnkgYW5kIExpZmUgU2NpZW5jZXMsIFVuaXZlcnNp
dHkgb2YgR2xhc2dvdywgR2xhc2dvdywgVW5pdGVkIEtpbmdkb20uPC9hdXRoLWFkZHJlc3M+PHRp
dGxlcz48dGl0bGU+VGhlIEltcG9ydGFuY2Ugb2YgU29jaW8tRWNvbm9taWMgVmVyc3VzIEVudmly
b25tZW50YWwgUmlzayBGYWN0b3JzIGZvciBSZXBvcnRlZCBEZW5ndWUgQ2FzZXMgaW4gSmF2YSwg
SW5kb25lc2lhPC90aXRsZT48c2Vjb25kYXJ5LXRpdGxlPlBMb1MgTmVnbCBUcm9wIERpczwvc2Vj
b25kYXJ5LXRpdGxlPjwvdGl0bGVzPjxwZXJpb2RpY2FsPjxmdWxsLXRpdGxlPlBMb1MgTmVnbCBU
cm9wIERpczwvZnVsbC10aXRsZT48L3BlcmlvZGljYWw+PHBhZ2VzPmUwMDA0OTY0PC9wYWdlcz48
dm9sdW1lPjEwPC92b2x1bWU+PG51bWJlcj45PC9udW1iZXI+PGVkaXRpb24+MjAxNjA5MDc8L2Vk
aXRpb24+PGtleXdvcmRzPjxrZXl3b3JkPkFlZGVzL3Zpcm9sb2d5PC9rZXl3b3JkPjxrZXl3b3Jk
PkFuaW1hbHM8L2tleXdvcmQ+PGtleXdvcmQ+QmF5ZXMgVGhlb3JlbTwva2V5d29yZD48a2V5d29y
ZD5DZW5zdXNlczwva2V5d29yZD48a2V5d29yZD5EYXRhYmFzZXMsIEZhY3R1YWw8L2tleXdvcmQ+
PGtleXdvcmQ+RGVtb2dyYXBoeTwva2V5d29yZD48a2V5d29yZD5EZW5ndWUvKmVwaWRlbWlvbG9n
eTwva2V5d29yZD48a2V5d29yZD5EZW5ndWUgVmlydXM8L2tleXdvcmQ+PGtleXdvcmQ+KkVudmly
b25tZW50YWwgRXhwb3N1cmU8L2tleXdvcmQ+PGtleXdvcmQ+SHVtYW5zPC9rZXl3b3JkPjxrZXl3
b3JkPkluZG9uZXNpYS9lcGlkZW1pb2xvZ3k8L2tleXdvcmQ+PGtleXdvcmQ+UmVncmVzc2lvbiBB
bmFseXNpczwva2V5d29yZD48a2V5d29yZD5SaXNrIEZhY3RvcnM8L2tleXdvcmQ+PGtleXdvcmQ+
KlNvY2lvZWNvbm9taWMgRmFjdG9yczwva2V5d29yZD48L2tleXdvcmRzPjxkYXRlcz48eWVhcj4y
MDE2PC95ZWFyPjxwdWItZGF0ZXM+PGRhdGU+U2VwPC9kYXRlPjwvcHViLWRhdGVzPjwvZGF0ZXM+
PGlzYm4+MTkzNS0yNzI3IChQcmludCkmI3hEOzE5MzUtMjcyNzwvaXNibj48YWNjZXNzaW9uLW51
bT4yNzYwMzEzNzwvYWNjZXNzaW9uLW51bT48dXJscz48cmVsYXRlZC11cmxzPjx1cmw+aHR0cHM6
Ly9qb3VybmFscy5wbG9zLm9yZy9wbG9zbnRkcy9hcnRpY2xlL2ZpbGU/aWQ9MTAuMTM3MS9qb3Vy
bmFsLnBudGQuMDAwNDk2NCZhbXA7dHlwZT1wcmludGFibGU8L3VybD48L3JlbGF0ZWQtdXJscz48
L3VybHM+PGN1c3RvbTE+VGhlIGF1dGhvcnMgaGF2ZSBkZWNsYXJlZCB0aGF0IG5vIGNvbXBldGlu
ZyBpbnRlcmVzdHMgZXhpc3QuPC9jdXN0b20xPjxjdXN0b20yPlBNQzUwMTQ0NTA8L2N1c3RvbTI+
PGVsZWN0cm9uaWMtcmVzb3VyY2UtbnVtPjEwLjEzNzEvam91cm5hbC5wbnRkLjAwMDQ5NjQ8L2Vs
ZWN0cm9uaWMtcmVzb3VyY2UtbnVtPjxyZW1vdGUtZGF0YWJhc2UtcHJvdmlkZXI+TkxNPC9yZW1v
dGUtZGF0YWJhc2UtcHJvdmlkZXI+PGxhbmd1YWdlPmVuZzwvbGFuZ3VhZ2U+PC9yZWNvcmQ+PC9D
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YnUgQmFrYXI8L0F1dGhvcj48WWVhcj4yMDEyPC9ZZWFy
PjxSZWNOdW0+MjY8L1JlY051bT48RGlzcGxheVRleHQ+KDI2LCA0NywgNTMsIDcyLCA4MSwgODQs
IDg2LCA4OCwgOTUsIDEwMCwgMTAxLCAxMDUpPC9EaXNwbGF5VGV4dD48cmVjb3JkPjxyZWMtbnVt
YmVyPjI2PC9yZWMtbnVtYmVyPjxmb3JlaWduLWtleXM+PGtleSBhcHA9IkVOIiBkYi1pZD0ieGFl
dmZ3eGU1cDlmdDdlZHMwOXhwYXZxdmFzd3g1ZHc1ZDJzIiB0aW1lc3RhbXA9IjE3NDA1NjQzOTEi
PjI2PC9rZXk+PC9mb3JlaWduLWtleXM+PHJlZi10eXBlIG5hbWU9IkpvdXJuYWwgQXJ0aWNsZSI+
MTc8L3JlZi10eXBlPjxjb250cmlidXRvcnM+PGF1dGhvcnM+PGF1dGhvcj5BYnUgQmFrYXIsIEEu
PC9hdXRob3I+PGF1dGhvcj5TdWxhaW1hbiwgUy48L2F1dGhvcj48YXV0aG9yPk9tYXIsIEIuPC9h
dXRob3I+PGF1dGhvcj5NYXQgQWxpLCBSLjwvYXV0aG9yPjwvYXV0aG9ycz48L2NvbnRyaWJ1dG9y
cz48YXV0aC1hZGRyZXNzPkRlcGFydG1lbnQgb2YgQmlvbWVkaWNhbCBTY2llbmNlLCBGYWN1bHR5
IG9mIEFsbGllZCBIZWFsdGggU2NpZW5jZXMsIFVuaXZlcnNpdHkgS2ViYW5nc2FhbiBNYWxheXNp
YSwgSmFsYW4gUmFqYSBNdWRhIEFiZHVsIEF6aXosIDUwMzAwIEt1YWxhIEx1bXB1ciwgTWFsYXlz
aWEuPC9hdXRoLWFkZHJlc3M+PHRpdGxlcz48dGl0bGU+RXZhbHVhdGlvbiBvZiBNZWxhbGV1Y2Eg
Y2FqdXB1dGkgKEZhbWlseTogTXlydGFjZWFlKSBFc3NlbnRpYWwgT2lsIGluIEFlcm9zb2wgU3By
YXkgQ2FucyBhZ2FpbnN0IERlbmd1ZSBWZWN0b3JzIGluIExvdyBDb3N0IEhvdXNpbmcgRmxhdHM8
L3RpdGxlPjxzZWNvbmRhcnktdGl0bGU+SiBBcnRocm9wb2QgQm9ybmUgRGlzPC9zZWNvbmRhcnkt
dGl0bGU+PC90aXRsZXM+PHBlcmlvZGljYWw+PGZ1bGwtdGl0bGU+SiBBcnRocm9wb2QgQm9ybmUg
RGlzPC9mdWxsLXRpdGxlPjwvcGVyaW9kaWNhbD48cGFnZXM+MjgtMzU8L3BhZ2VzPjx2b2x1bWU+
Njwvdm9sdW1lPjxudW1iZXI+MTwvbnVtYmVyPjxlZGl0aW9uPjIwMTIwNjMwPC9lZGl0aW9uPjxr
ZXl3b3Jkcz48a2V5d29yZD5BZWRlcyBhZWd5cHRpPC9rZXl3b3JkPjxrZXl3b3JkPkFlZGVzIGFs
Ym9waWN0dXM8L2tleXdvcmQ+PGtleXdvcmQ+TWVsYWxldWNhIGNhanVwdXRpPC9rZXl3b3JkPjxr
ZXl3b3JkPmFlcm9zb2wgY2FuPC9rZXl3b3JkPjxrZXl3b3JkPmVzc2VudGlhbHMgb2lsPC9rZXl3
b3JkPjwva2V5d29yZHM+PGRhdGVzPjx5ZWFyPjIwMTI8L3llYXI+PC9kYXRlcz48aXNibj4yMzIy
LTE5ODQgKFByaW50KSYjeEQ7MjMyMi0xOTg0PC9pc2JuPjxhY2Nlc3Npb24tbnVtPjIzMjkzNzc2
PC9hY2Nlc3Npb24tbnVtPjx1cmxzPjwvdXJscz48Y3VzdG9tMj5QTUMzNTI4MTY4PC9jdXN0b20y
PjxyZW1vdGUtZGF0YWJhc2UtcHJvdmlkZXI+TkxNPC9yZW1vdGUtZGF0YWJhc2UtcHJvdmlkZXI+
PGxhbmd1YWdlPmVuZzwvbGFuZ3VhZ2U+PC9yZWNvcmQ+PC9DaXRlPjxDaXRlPjxBdXRob3I+R2Fy
ZGluaSBTYW5jaGVzIFBhbGFzaW88L0F1dGhvcj48WWVhcj4yMDIzPC9ZZWFyPjxSZWNOdW0+NDc8
L1JlY051bT48cmVjb3JkPjxyZWMtbnVtYmVyPjQ3PC9yZWMtbnVtYmVyPjxmb3JlaWduLWtleXM+
PGtleSBhcHA9IkVOIiBkYi1pZD0ieGFldmZ3eGU1cDlmdDdlZHMwOXhwYXZxdmFzd3g1ZHc1ZDJz
IiB0aW1lc3RhbXA9IjE3NDA1NjQzOTUiPjQ3PC9rZXk+PC9mb3JlaWduLWtleXM+PHJlZi10eXBl
IG5hbWU9IkpvdXJuYWwgQXJ0aWNsZSI+MTc8L3JlZi10eXBlPjxjb250cmlidXRvcnM+PGF1dGhv
cnM+PGF1dGhvcj5HYXJkaW5pIFNhbmNoZXMgUGFsYXNpbywgUi48L2F1dGhvcj48YXV0aG9yPk1h
cnF1ZXMgTW9yYWxlam8gQmVybXVkaSwgUC48L2F1dGhvcj48YXV0aG9yPkx1aXogZGUgTGltYSBN
YWNlZG8sIEYuPC9hdXRob3I+PGF1dGhvcj5SZWlzIFNhbnRhbmEsIEwuIE0uPC9hdXRob3I+PGF1
dGhvcj5DaGlhcmF2YWxsb3RpLU5ldG8sIEYuPC9hdXRob3I+PC9hdXRob3JzPjwvY29udHJpYnV0
b3JzPjxhdXRoLWFkZHJlc3M+TGFib3JhdG9yeSBvZiBTcGF0aWFsIEFuYWx5c2lzIGluIEhlYWx0
aCAoTEFFUyksIERlcGFydG1lbnQgb2YgRXBpZGVtaW9sb2d5LCBTY2hvb2wgb2YgUHVibGljIEhl
YWx0aCwgVW5pdmVyc2l0eSBvZiBTw6NvIFBhdWxvIChGU1AvVVNQKSwgU8OjbyBQYXVsbywgU1As
IEJyYXppbC4gcmFxdWVscGFsYXNpb0BhbHVtbmkudXNwLmJyLiYjeEQ7TGFib3JhdG9yeSBvZiBT
cGF0aWFsIEFuYWx5c2lzIGluIEhlYWx0aCAoTEFFUyksIERlcGFydG1lbnQgb2YgRXBpZGVtaW9s
b2d5LCBTY2hvb2wgb2YgUHVibGljIEhlYWx0aCwgVW5pdmVyc2l0eSBvZiBTw6NvIFBhdWxvIChG
U1AvVVNQKSwgU8OjbyBQYXVsbywgU1AsIEJyYXppbC4mI3hEO0VwaWRlbWlvbG9naWNhbCBTdXJ2
ZWlsbGFuY2UgQ2VudGVyIChDVkUpIFByb2YuIEFsZXhhbmRyZSBWcmFuamFjLCBDb29yZGluYXRp
b24gb2YgRGlzZWFzZSBDb250cm9sLCBIZWFsdGggRGVwYXJ0bWVudCBvZiB0aGUgU3RhdGUgb2Yg
U8OjbyBQYXVsbywgU8OjbyBQYXVsbywgU1AsIEJyYXppbC4mI3hEO0ZlZGVyYWwgVW5pdmVyc2l0
eSBvZiBTYW8gUGF1bG8gKFVuaWZlc3ApLCBTw6NvIFBhdWxvLCBTUCwgQnJhemlsLjwvYXV0aC1h
ZGRyZXNzPjx0aXRsZXM+PHRpdGxlPlppa2EsIGNoaWt1bmd1bnlhIGFuZCBjby1vY2N1cnJlbmNl
IGluIEJyYXppbDogc3BhY2UtdGltZSBjbHVzdGVycyBhbmQgYXNzb2NpYXRlZCBlbnZpcm9ubWVu
dGFsLXNvY2lvZWNvbm9taWMgZmFjdG9yczwvdGl0bGU+PHNlY29uZGFyeS10aXRsZT5TY2kgUmVw
PC9zZWNvbmRhcnktdGl0bGU+PC90aXRsZXM+PHBlcmlvZGljYWw+PGZ1bGwtdGl0bGU+U2NpIFJl
cDwvZnVsbC10aXRsZT48L3BlcmlvZGljYWw+PHBhZ2VzPjE4MDI2PC9wYWdlcz48dm9sdW1lPjEz
PC92b2x1bWU+PG51bWJlcj4xPC9udW1iZXI+PGVkaXRpb24+MjAyMzEwMjE8L2VkaXRpb24+PGtl
eXdvcmRzPjxrZXl3b3JkPkh1bWFuczwva2V5d29yZD48a2V5d29yZD4qQ2hpa3VuZ3VueWEgRmV2
ZXIvZXBpZGVtaW9sb2d5PC9rZXl3b3JkPjxrZXl3b3JkPkJyYXppbC9lcGlkZW1pb2xvZ3k8L2tl
eXdvcmQ+PGtleXdvcmQ+KkRlbmd1ZS9lcGlkZW1pb2xvZ3k8L2tleXdvcmQ+PGtleXdvcmQ+Klpp
a2EgVmlydXMgSW5mZWN0aW9uL2VwaWRlbWlvbG9neTwva2V5d29yZD48a2V5d29yZD4qWmlrYSBW
aXJ1czwva2V5d29yZD48a2V5d29yZD5Tb2Npb2Vjb25vbWljIEZhY3RvcnM8L2tleXdvcmQ+PC9r
ZXl3b3Jkcz48ZGF0ZXM+PHllYXI+MjAyMzwveWVhcj48cHViLWRhdGVzPjxkYXRlPk9jdCAyMTwv
ZGF0ZT48L3B1Yi1kYXRlcz48L2RhdGVzPjxpc2JuPjIwNDUtMjMyMjwvaXNibj48YWNjZXNzaW9u
LW51bT4zNzg2NTY0MTwvYWNjZXNzaW9uLW51bT48dXJscz48cmVsYXRlZC11cmxzPjx1cmw+aHR0
cHM6Ly93d3cubmF0dXJlLmNvbS9hcnRpY2xlcy9zNDE1OTgtMDIzLTQyOTMwLTQucGRmPC91cmw+
PC9yZWxhdGVkLXVybHM+PC91cmxzPjxjdXN0b20xPlRoZSBhdXRob3JzIGRlY2xhcmUgbm8gY29t
cGV0aW5nIGludGVyZXN0cy48L2N1c3RvbTE+PGN1c3RvbTI+UE1DMTA1OTAzODY8L2N1c3RvbTI+
PGVsZWN0cm9uaWMtcmVzb3VyY2UtbnVtPjEwLjEwMzgvczQxNTk4LTAyMy00MjkzMC00PC9lbGVj
dHJvbmljLXJlc291cmNlLW51bT48cmVtb3RlLWRhdGFiYXNlLXByb3ZpZGVyPk5MTTwvcmVtb3Rl
LWRhdGFiYXNlLXByb3ZpZGVyPjxsYW5ndWFnZT5lbmc8L2xhbmd1YWdlPjwvcmVjb3JkPjwvQ2l0
ZT48Q2l0ZT48QXV0aG9yPktlbGxlbWVuPC9BdXRob3I+PFllYXI+MjAyMTwvWWVhcj48UmVjTnVt
PjUzPC9SZWNOdW0+PHJlY29yZD48cmVjLW51bWJlcj41MzwvcmVjLW51bWJlcj48Zm9yZWlnbi1r
ZXlzPjxrZXkgYXBwPSJFTiIgZGItaWQ9InhhZXZmd3hlNXA5ZnQ3ZWRzMDl4cGF2cXZhc3d4NWR3
NWQycyIgdGltZXN0YW1wPSIxNzQwNTY0Mzk2Ij41Mzwva2V5PjwvZm9yZWlnbi1rZXlzPjxyZWYt
dHlwZSBuYW1lPSJKb3VybmFsIEFydGljbGUiPjE3PC9yZWYtdHlwZT48Y29udHJpYnV0b3JzPjxh
dXRob3JzPjxhdXRob3I+S2VsbGVtZW4sIE0uPC9hdXRob3I+PGF1dGhvcj5ZZSwgSi48L2F1dGhv
cj48YXV0aG9yPk1vcmVuby1NYWRyacOxYW4sIE0uIEouPC9hdXRob3I+PC9hdXRob3JzPjwvY29u
dHJpYnV0b3JzPjxhdXRoLWFkZHJlc3M+RGVwYXJ0bWVudCBvZiBHbG9iYWwgSGVhbHRoLCBJbmRp
YW5hIFVuaXZlcnNpdHksIEluZGlhbmFwb2xpcywgSU4gNDYyMDIsIFVTQS4mI3hEO0RlcGFydG1l
bnQgb2YgU3RhdGlzdGljcywgVW5pdmVyc2l0eSBvZiBBa3JvbiwgQWtyb24sIE9IIDQ0MzI1LCBV
U0EuPC9hdXRoLWFkZHJlc3M+PHRpdGxlcz48dGl0bGU+RXhwbG9yaW5nIGZvciBNdW5pY2lwYWxp
dHktTGV2ZWwgU29jaW9lY29ub21pYyBWYXJpYWJsZXMgUmVsYXRlZCB0byBaaWthIFZpcnVzIElu
Y2lkZW5jZSBpbiBDb2xvbWJpYTwvdGl0bGU+PHNlY29uZGFyeS10aXRsZT5JbnQgSiBFbnZpcm9u
IFJlcyBQdWJsaWMgSGVhbHRoPC9zZWNvbmRhcnktdGl0bGU+PC90aXRsZXM+PHBlcmlvZGljYWw+
PGZ1bGwtdGl0bGU+SW50IEogRW52aXJvbiBSZXMgUHVibGljIEhlYWx0aDwvZnVsbC10aXRsZT48
L3BlcmlvZGljYWw+PHZvbHVtZT4xODwvdm9sdW1lPjxudW1iZXI+NDwvbnVtYmVyPjxlZGl0aW9u
PjIwMjEwMjEzPC9lZGl0aW9uPjxrZXl3b3Jkcz48a2V5d29yZD5Db2xvbWJpYS9lcGlkZW1pb2xv
Z3k8L2tleXdvcmQ+PGtleXdvcmQ+RGlzZWFzZSBPdXRicmVha3M8L2tleXdvcmQ+PGtleXdvcmQ+
SHVtYW5zPC9rZXl3b3JkPjxrZXl3b3JkPkluY2lkZW5jZTwva2V5d29yZD48a2V5d29yZD5Tb2Np
b2Vjb25vbWljIEZhY3RvcnM8L2tleXdvcmQ+PGtleXdvcmQ+Klppa2EgVmlydXM8L2tleXdvcmQ+
PGtleXdvcmQ+Klppa2EgVmlydXMgSW5mZWN0aW9uL2VwaWRlbWlvbG9neTwva2V5d29yZD48a2V5
d29yZD5Db2xvbWJpYTwva2V5d29yZD48a2V5d29yZD5aaWthPC9rZXl3b3JkPjxrZXl3b3JkPmVj
b2xvZ2ljYWwgc3R1ZHk8L2tleXdvcmQ+PGtleXdvcmQ+bXVuaWNpcGFsaXR5PC9rZXl3b3JkPjxr
ZXl3b3JkPnNvY2lvZWNvbm9taWM8L2tleXdvcmQ+PC9rZXl3b3Jkcz48ZGF0ZXM+PHllYXI+MjAy
MTwveWVhcj48cHViLWRhdGVzPjxkYXRlPkZlYiAxMzwvZGF0ZT48L3B1Yi1kYXRlcz48L2RhdGVz
Pjxpc2JuPjE2NjEtNzgyNyAoUHJpbnQpJiN4RDsxNjYwLTQ2MDE8L2lzYm4+PGFjY2Vzc2lvbi1u
dW0+MzM2Njg1ODQ8L2FjY2Vzc2lvbi1udW0+PHVybHM+PHJlbGF0ZWQtdXJscz48dXJsPmh0dHBz
Oi8vbWRwaS1yZXMuY29tL2RfYXR0YWNobWVudC9pamVycGgvaWplcnBoLTE4LTAxODMxL2FydGlj
bGVfZGVwbG95L2lqZXJwaC0xOC0wMTgzMS12Mi5wZGY/dmVyc2lvbj0xNjEzOTU4NTE1PC91cmw+
PC9yZWxhdGVkLXVybHM+PC91cmxzPjxjdXN0b20xPlRoZSBhdXRob3JzIGRlY2xhcmUgbm8gY29u
ZmxpY3Qgb2YgaW50ZXJlc3QuPC9jdXN0b20xPjxjdXN0b20yPlBNQzc5MTg4OTM8L2N1c3RvbTI+
PGVsZWN0cm9uaWMtcmVzb3VyY2UtbnVtPjEwLjMzOTAvaWplcnBoMTgwNDE4MzE8L2VsZWN0cm9u
aWMtcmVzb3VyY2UtbnVtPjxyZW1vdGUtZGF0YWJhc2UtcHJvdmlkZXI+TkxNPC9yZW1vdGUtZGF0
YWJhc2UtcHJvdmlkZXI+PGxhbmd1YWdlPmVuZzwvbGFuZ3VhZ2U+PC9yZWNvcmQ+PC9DaXRlPjxD
aXRlPjxBdXRob3I+UGFpeMOjbzwvQXV0aG9yPjxZZWFyPjIwMjI8L1llYXI+PFJlY051bT43Mjwv
UmVjTnVtPjxyZWNvcmQ+PHJlYy1udW1iZXI+NzI8L3JlYy1udW1iZXI+PGZvcmVpZ24ta2V5cz48
a2V5IGFwcD0iRU4iIGRiLWlkPSJ4YWV2Znd4ZTVwOWZ0N2VkczA5eHBhdnF2YXN3eDVkdzVkMnMi
IHRpbWVzdGFtcD0iMTc0MDU2NDQwMCI+NzI8L2tleT48L2ZvcmVpZ24ta2V5cz48cmVmLXR5cGUg
bmFtZT0iSm91cm5hbCBBcnRpY2xlIj4xNzwvcmVmLXR5cGU+PGNvbnRyaWJ1dG9ycz48YXV0aG9y
cz48YXV0aG9yPlBhaXjDo28sIEUuIFMuPC9hdXRob3I+PGF1dGhvcj5GZXJuYW5kZXMsIFFocmY8
L2F1dGhvcj48YXV0aG9yPkNhcmRpbSwgTC4gTC48L2F1dGhvcj48YXV0aG9yPlBlc2NhcmluaSwg
Si4gTS48L2F1dGhvcj48YXV0aG9yPkNvc3RhLCBNLiBDLiBOLjwvYXV0aG9yPjxhdXRob3I+RmFs
Y8OjbywgSS4gUi48L2F1dGhvcj48YXV0aG9yPkJyaWNrbGV5LCBFLiBCLjwvYXV0aG9yPjxhdXRo
b3I+U2FudG9zLCBBLiBDLjwvYXV0aG9yPjxhdXRob3I+UG9ydGVsYSBTb3V6YSwgQS48L2F1dGhv
cj48YXV0aG9yPkNhcnZhbGhvLVNhdWVyLCBSLiBDLiBPLjwvYXV0aG9yPjxhdXRob3I+U21lZXRo
LCBMLjwvYXV0aG9yPjxhdXRob3I+Um9kcmlndWVzLCBMLiBDLjwvYXV0aG9yPjxhdXRob3I+QmFy
cmV0bywgTS4gTC48L2F1dGhvcj48YXV0aG9yPlRlaXhlaXJhLCBNLiBHLjwvYXV0aG9yPjwvYXV0
aG9ycz48L2NvbnRyaWJ1dG9ycz48YXV0aC1hZGRyZXNzPkRlcGFydG1lbnQgb2YgSW5mZWN0aW91
cyBEaXNlYXNlIEVwaWRlbWlvbG9neSwgTG9uZG9uIFNjaG9vbCBvZiBIeWdpZW5lICZhbXA7IFRy
b3BpY2FsIE1lZGljaW5lLCBMb25kb24sIFVLIGVubnkuY3J1ekBsc2h0bS5hYy51ay4mI3hEO0Nl
bnRlciBvZiBEYXRhIGFuZCBLbm93bGVkZ2UgSW50ZWdyYXRpb24gZm9yIEhlYWx0aCAoQ0lEQUNT
KSwgR29uw6dhbG8gTW9uaXogSW5zdGl0dXRlLCBPc3dhbGRvIENydXogRm91bmRhdGlvbiwgU2Fs
dmFkb3IsIEJyYXppbC4mI3hEO0RlcGFydG1lbnQgb2YgSW5mZWN0aW91cyBEaXNlYXNlIEVwaWRl
bWlvbG9neSwgTG9uZG9uIFNjaG9vbCBvZiBIeWdpZW5lICZhbXA7IFRyb3BpY2FsIE1lZGljaW5l
LCBMb25kb24sIFVLLiYjeEQ7SW5zdGl0dXRvIGRlIFNhdWRlIENvbGV0aXZhLCBGZWRlcmFsIFVu
aXZlcnNpdHkgb2YgQmFoaWEsIFNhbHZhZG9yLCBCcmF6aWwuJiN4RDtTY2hvb2wgb2YgRWNvbm9t
aWNzIGFuZCBDZW50ZXIgZm9yIEFwcGxpZWQgTWljcm9lY29ub21pYyBTdHVkaWVzLCBHZXR1bGlv
IFZhcmdhcyBGb3VuZGF0aW9uLCBTw6NvIFBhdWxvLCBCcmF6aWwuJiN4RDtFYXN0IFJlZ2lvbmFs
IEhlYWx0aCBDZW50ZXIgb2YgdGhlIFN0YXRlIEhlYWx0aCBTZWNyZXRhcmlhdCBvZiBCYWhpYSwg
U2FudG8gQW50b25pbyBkZSBKZXN1cywgQnJhemlsLiYjeEQ7RmFjdWx0eSBvZiBFcGlkZW1pb2xv
Z3kgYW5kIFBvcHVsYXRpb24gSGVhbHRoLCBMb25kb24gU2Nob29sIG9mIEh5Z2llbmUgYW5kIFRy
b3BpY2FsIE1lZGljaW5lLCBMb25kb24sIFVLLjwvYXV0aC1hZGRyZXNzPjx0aXRsZXM+PHRpdGxl
PlNvY2lvZWNvbm9taWMgcmlzayBtYXJrZXJzIG9mIGNvbmdlbml0YWwgWmlrYSBzeW5kcm9tZTog
YSBuYXRpb253aWRlLCByZWdpc3RyeS1iYXNlZCBzdHVkeSBpbiBCcmF6aWw8L3RpdGxlPjxzZWNv
bmRhcnktdGl0bGU+Qk1KIEdsb2IgSGVhbHRoPC9zZWNvbmRhcnktdGl0bGU+PC90aXRsZXM+PHBl
cmlvZGljYWw+PGZ1bGwtdGl0bGU+Qk1KIEdsb2IgSGVhbHRoPC9mdWxsLXRpdGxlPjwvcGVyaW9k
aWNhbD48dm9sdW1lPjc8L3ZvbHVtZT48bnVtYmVyPjk8L251bWJlcj48a2V5d29yZHM+PGtleXdv
cmQ+QnJhemlsL2VwaWRlbWlvbG9neTwva2V5d29yZD48a2V5d29yZD5GZW1hbGU8L2tleXdvcmQ+
PGtleXdvcmQ+SHVtYW5zPC9rZXl3b3JkPjxrZXl3b3JkPlByZWduYW5jeTwva2V5d29yZD48a2V5
d29yZD5SZWdpc3RyaWVzPC9rZXl3b3JkPjxrZXl3b3JkPlNvY2lvZWNvbm9taWMgRmFjdG9yczwv
a2V5d29yZD48a2V5d29yZD4qWmlrYSBWaXJ1czwva2V5d29yZD48a2V5d29yZD4qWmlrYSBWaXJ1
cyBJbmZlY3Rpb24vZXBpZGVtaW9sb2d5PC9rZXl3b3JkPjxrZXl3b3JkPmFyYm92aXJ1c2VzPC9r
ZXl3b3JkPjxrZXl3b3JkPmNoaWxkIGhlYWx0aDwva2V5d29yZD48a2V5d29yZD5lcGlkZW1pb2xv
Z3k8L2tleXdvcmQ+PGtleXdvcmQ+cHVibGljIGhlYWx0aDwva2V5d29yZD48L2tleXdvcmRzPjxk
YXRlcz48eWVhcj4yMDIyPC95ZWFyPjxwdWItZGF0ZXM+PGRhdGU+U2VwPC9kYXRlPjwvcHViLWRh
dGVzPjwvZGF0ZXM+PGlzYm4+MjA1OS03OTA4IChQcmludCkmI3hEOzIwNTktNzkwODwvaXNibj48
YWNjZXNzaW9uLW51bT4zNjE3NTAzOTwvYWNjZXNzaW9uLW51bT48dXJscz48cmVsYXRlZC11cmxz
Pjx1cmw+aHR0cHM6Ly9naC5ibWouY29tL2NvbnRlbnQvYm1qZ2gvNy85L2UwMDk2MDAuZnVsbC5w
ZGY8L3VybD48L3JlbGF0ZWQtdXJscz48L3VybHM+PGN1c3RvbTE+Q29tcGV0aW5nIGludGVyZXN0
czogTm9uZSBkZWNsYXJlZC48L2N1c3RvbTE+PGN1c3RvbTI+UE1DOTUyODYxODwvY3VzdG9tMj48
ZWxlY3Ryb25pYy1yZXNvdXJjZS1udW0+MTAuMTEzNi9ibWpnaC0yMDIyLTAwOTYwMDwvZWxlY3Ry
b25pYy1yZXNvdXJjZS1udW0+PHJlbW90ZS1kYXRhYmFzZS1wcm92aWRlcj5OTE08L3JlbW90ZS1k
YXRhYmFzZS1wcm92aWRlcj48bGFuZ3VhZ2U+ZW5nPC9sYW5ndWFnZT48L3JlY29yZD48L0NpdGU+
PENpdGU+PEF1dGhvcj5SYWRoaWthPC9BdXRob3I+PFllYXI+MjAxOTwvWWVhcj48UmVjTnVtPjgx
PC9SZWNOdW0+PHJlY29yZD48cmVjLW51bWJlcj44MTwvcmVjLW51bWJlcj48Zm9yZWlnbi1rZXlz
PjxrZXkgYXBwPSJFTiIgZGItaWQ9InhhZXZmd3hlNXA5ZnQ3ZWRzMDl4cGF2cXZhc3d4NWR3NWQy
cyIgdGltZXN0YW1wPSIxNzQwNTY0NDAxIj44MTwva2V5PjwvZm9yZWlnbi1rZXlzPjxyZWYtdHlw
ZSBuYW1lPSJKb3VybmFsIEFydGljbGUiPjE3PC9yZWYtdHlwZT48Y29udHJpYnV0b3JzPjxhdXRo
b3JzPjxhdXRob3I+UmFkaGlrYSwgTi4gTS4gTC48L2F1dGhvcj48YXV0aG9yPkd1bmF0aGlsYWth
LCBOLjwvYXV0aG9yPjxhdXRob3I+VWRheWFuZ2EsIEwuPC9hdXRob3I+PGF1dGhvcj5LYXN0dXJp
cmF0bmUsIEEuPC9hdXRob3I+PGF1dGhvcj5BYmV5ZXdpY2tyZW1lLCBXLjwvYXV0aG9yPjwvYXV0
aG9ycz48L2NvbnRyaWJ1dG9ycz48YXV0aC1hZGRyZXNzPkNlbnRyYWwgRW52aXJvbm1lbnRhbCBB
dXRob3JpdHksIEJhdHRhcmFtdWxsYSwgU3JpIExhbmthLiYjeEQ7RGVwYXJ0bWVudCBvZiBQYXJh
c2l0b2xvZ3ksIEZhY3VsdHkgb2YgTWVkaWNpbmUsIFVuaXZlcnNpdHkgb2YgS2VsYW5peWEsIFJh
Z2FtYSwgU3JpIExhbmthLiYjeEQ7RGVwYXJ0bWVudCBvZiBCaW9zeXN0ZW1zIEVuZ2luZWVyaW5n
LCBGYWN1bHR5IG9mIEFncmljdWx0dXJlIGFuZCBQbGFudGF0aW9uIE1hbmFnZW1lbnQsIFdheWFt
YmEgVW5pdmVyc2l0eSwgTWFrYW5kdXJhLCBTcmkgTGFua2EuJiN4RDtEZXBhcnRtZW50IG9mIFB1
YmxpYyBIZWFsdGgsIEZhY3VsdHkgb2YgTWVkaWNpbmUsIFVuaXZlcnNpdHkgb2YgS2VsYW5peWEs
IFJhZ2FtYSwgU3JpIExhbmthLiYjeEQ7RGVwYXJ0bWVudCBvZiBQYXJhY2xpbmljYWwgU2NpZW5j
ZXMsIFNpciBKb2huIEtvdGVsYXdhbGEgRGVmZW5jZSBVbml2ZXJzaXR5LCBSYXRtYWxhbmEsIFNy
aSBMYW5rYS48L2F1dGgtYWRkcmVzcz48dGl0bGVzPjx0aXRsZT5MZXZlbCBvZiBBd2FyZW5lc3Mg
b2YgRGVuZ3VlIERpc2Vhc2UgYW1vbmcgU2Nob29sIENoaWxkcmVuIGluIEdhbXBhaGEgRGlzdHJp
Y3QsIFNyaSBMYW5rYSwgYW5kIEVmZmVjdCBvZiBTY2hvb2wtQmFzZWQgSGVhbHRoIEVkdWNhdGlv
biBQcm9ncmFtbWVzIG9uIEltcHJvdmluZyBLbm93bGVkZ2UgYW5kIFByYWN0aWNlczwvdGl0bGU+
PHNlY29uZGFyeS10aXRsZT5CaW9tZWQgUmVzIEludDwvc2Vjb25kYXJ5LXRpdGxlPjwvdGl0bGVz
PjxwZXJpb2RpY2FsPjxmdWxsLXRpdGxlPkJpb21lZCBSZXMgSW50PC9mdWxsLXRpdGxlPjwvcGVy
aW9kaWNhbD48cGFnZXM+MzA5MjA3MzwvcGFnZXM+PHZvbHVtZT4yMDE5PC92b2x1bWU+PGVkaXRp
b24+MjAxOTA2MTk8L2VkaXRpb24+PGtleXdvcmRzPjxrZXl3b3JkPkFkb2xlc2NlbnQ8L2tleXdv
cmQ+PGtleXdvcmQ+KkF3YXJlbmVzczwva2V5d29yZD48a2V5d29yZD5DaGlsZDwva2V5d29yZD48
a2V5d29yZD5EZW5ndWUvKmVwaWRlbWlvbG9neS9wcmV2ZW50aW9uICZhbXA7IGNvbnRyb2wvdmly
b2xvZ3k8L2tleXdvcmQ+PGtleXdvcmQ+RGVuZ3VlIFZpcnVzLypwYXRob2dlbmljaXR5PC9rZXl3
b3JkPjxrZXl3b3JkPkZlbWFsZTwva2V5d29yZD48a2V5d29yZD5IZWFsdGggRWR1Y2F0aW9uPC9r
ZXl3b3JkPjxrZXl3b3JkPipIZWFsdGggS25vd2xlZGdlLCBBdHRpdHVkZXMsIFByYWN0aWNlPC9r
ZXl3b3JkPjxrZXl3b3JkPkh1bWFuczwva2V5d29yZD48a2V5d29yZD5NYWxlPC9rZXl3b3JkPjxr
ZXl3b3JkPlJpc2sgRmFjdG9yczwva2V5d29yZD48a2V5d29yZD5TY2hvb2xzPC9rZXl3b3JkPjxr
ZXl3b3JkPlNyaSBMYW5rYS9lcGlkZW1pb2xvZ3k8L2tleXdvcmQ+PGtleXdvcmQ+U3R1ZGVudHM8
L2tleXdvcmQ+PGtleXdvcmQ+U3VydmV5cyBhbmQgUXVlc3Rpb25uYWlyZXM8L2tleXdvcmQ+PC9r
ZXl3b3Jkcz48ZGF0ZXM+PHllYXI+MjAxOTwveWVhcj48L2RhdGVzPjxpc2JuPjIzMTQtNjEzMyAo
UHJpbnQpPC9pc2JuPjxhY2Nlc3Npb24tbnVtPjMxMzIxMjMyPC9hY2Nlc3Npb24tbnVtPjx1cmxz
PjwvdXJscz48Y3VzdG9tMj5QTUM2NjA3NzIwPC9jdXN0b20yPjxlbGVjdHJvbmljLXJlc291cmNl
LW51bT4xMC4xMTU1LzIwMTkvMzA5MjA3MzwvZWxlY3Ryb25pYy1yZXNvdXJjZS1udW0+PHJlbW90
ZS1kYXRhYmFzZS1wcm92aWRlcj5OTE08L3JlbW90ZS1kYXRhYmFzZS1wcm92aWRlcj48bGFuZ3Vh
Z2U+ZW5nPC9sYW5ndWFnZT48L3JlY29yZD48L0NpdGU+PENpdGU+PEF1dGhvcj5Sb3NhZG88L0F1
dGhvcj48WWVhcj4yMDIyPC9ZZWFyPjxSZWNOdW0+ODQ8L1JlY051bT48cmVjb3JkPjxyZWMtbnVt
YmVyPjg0PC9yZWMtbnVtYmVyPjxmb3JlaWduLWtleXM+PGtleSBhcHA9IkVOIiBkYi1pZD0ieGFl
dmZ3eGU1cDlmdDdlZHMwOXhwYXZxdmFzd3g1ZHc1ZDJzIiB0aW1lc3RhbXA9IjE3NDA1NjQ0MDIi
Pjg0PC9rZXk+PC9mb3JlaWduLWtleXM+PHJlZi10eXBlIG5hbWU9IkpvdXJuYWwgQXJ0aWNsZSI+
MTc8L3JlZi10eXBlPjxjb250cmlidXRvcnM+PGF1dGhvcnM+PGF1dGhvcj5Sb3NhZG8sIEwuIEUu
IFAuPC9hdXRob3I+PGF1dGhvcj5BcXVpbm8sIEUuIEMuPC9hdXRob3I+PGF1dGhvcj5Ccmlja2xl
eSwgRS4gQi48L2F1dGhvcj48YXV0aG9yPkZyYW7Dp2EsIERkZHM8L2F1dGhvcj48YXV0aG9yPlNp
bHZhLCBGLiBQLiBBLjwvYXV0aG9yPjxhdXRob3I+U2lsdmEsIFYuIEwuIEQuPC9hdXRob3I+PGF1
dGhvcj5Mb3BlcywgQS4gRi48L2F1dGhvcj48YXV0aG9yPlR1cmNoaSwgTS4gRC48L2F1dGhvcj48
L2F1dGhvcnM+PC9jb250cmlidXRvcnM+PGF1dGgtYWRkcmVzcz5JbnN0aXR1dGUgb2YgVHJvcGlj
YWwgUGF0aG9sb2d5IGFuZCBQdWJsaWMgSGVhbHRoLCBGZWRlcmFsIFVuaXZlcnNpdHkgb2YgR29p
w6FzLCBHb2nDom5pYSwgQnJhemlsLiYjeEQ7RGVwYXJ0bWVudCBvZiBPYnN0ZXRyaWNzLCBvZiBN
YXRlcm5hbCBDaGlsZHJlbiZhcG9zO3MgSG9zcGl0YWwsIEdvaWFuaWEsIEJyYXppbC4mI3hEO0Rl
cGFydG1lbnQgb2YgSW5mZWN0aW91cyBEaXNlYXNlIEVwaWRlbWlvbG9neSwgTG9uZG9uIFNjaG9v
bCBvZiBIeWdpZW5lICZhbXA7IFRyb3BpY2FsIE1lZGljaW5lLCBMb25kb24sIFVuaXRlZCBLaW5n
ZG9tLiYjeEQ7RGVwYXJ0bWVudCBvZiBTdXJ2ZWlsbGFuY2UsIEhlYWx0aCBTZWNyZXRhcnkgb2Yg
R29pYW5pYSwgR29pYW5pYSwgQnJhemlsLiYjeEQ7UHVibGljIEhlYWx0aCBMYWJvcmF0b3J5IG9m
IEdvaWFzLCBHb2lhbmlhLCBCcmF6aWwuJiN4RDtGYWN1bHR5IG9mIFBoYXJtYWN5LCBGZWRlcmFs
IFVuaXZlcnNpdHkgb2YgR29pYXMsIEdvacOibmlhLCBCcmF6aWwuPC9hdXRoLWFkZHJlc3M+PHRp
dGxlcz48dGl0bGU+U29jaW9lY29ub21pYyBkaXNwYXJpdGllcyBhc3NvY2lhdGVkIHdpdGggc3lt
cHRvbWF0aWMgWmlrYSB2aXJ1cyBpbmZlY3Rpb25zIGluIHByZWduYW5jeSBhbmQgY29uZ2VuaXRh
bCBtaWNyb2NlcGhhbHk6IEEgc3BhdGlvdGVtcG9yYWwgYW5hbHlzaXMgZnJvbSBHb2nDom5pYSwg
QnJhemlsICgyMDE2IHRvIDIwMjApPC90aXRsZT48c2Vjb25kYXJ5LXRpdGxlPlBMb1MgTmVnbCBU
cm9wIERpczwvc2Vjb25kYXJ5LXRpdGxlPjwvdGl0bGVzPjxwZXJpb2RpY2FsPjxmdWxsLXRpdGxl
PlBMb1MgTmVnbCBUcm9wIERpczwvZnVsbC10aXRsZT48L3BlcmlvZGljYWw+PHBhZ2VzPmUwMDEw
NDU3PC9wYWdlcz48dm9sdW1lPjE2PC92b2x1bWU+PG51bWJlcj42PC9udW1iZXI+PGVkaXRpb24+
MjAyMjA2MTc8L2VkaXRpb24+PGtleXdvcmRzPjxrZXl3b3JkPkJyYXppbC9lcGlkZW1pb2xvZ3k8
L2tleXdvcmQ+PGtleXdvcmQ+RmVtYWxlPC9rZXl3b3JkPjxrZXl3b3JkPkh1bWFuczwva2V5d29y
ZD48a2V5d29yZD5JbmNpZGVuY2U8L2tleXdvcmQ+PGtleXdvcmQ+SW5mYW50LCBOZXdib3JuPC9r
ZXl3b3JkPjxrZXl3b3JkPk1pY3JvY2VwaGFseS8qZXBpZGVtaW9sb2d5L2V0aW9sb2d5PC9rZXl3
b3JkPjxrZXl3b3JkPlByZWduYW5jeTwva2V5d29yZD48a2V5d29yZD5QcmVnbmFuY3kgQ29tcGxp
Y2F0aW9ucywgSW5mZWN0aW91cy9lY29ub21pY3MvKmVwaWRlbWlvbG9neTwva2V5d29yZD48a2V5
d29yZD5SaXNrIEZhY3RvcnM8L2tleXdvcmQ+PGtleXdvcmQ+U29jaW9lY29ub21pYyBGYWN0b3Jz
PC9rZXl3b3JkPjxrZXl3b3JkPlNwYXRpby1UZW1wb3JhbCBBbmFseXNpczwva2V5d29yZD48a2V5
d29yZD4qWmlrYSBWaXJ1czwva2V5d29yZD48a2V5d29yZD5aaWthIFZpcnVzIEluZmVjdGlvbi9j
b21wbGljYXRpb25zL2Vjb25vbWljcy8qZXBpZGVtaW9sb2d5PC9rZXl3b3JkPjwva2V5d29yZHM+
PGRhdGVzPjx5ZWFyPjIwMjI8L3llYXI+PHB1Yi1kYXRlcz48ZGF0ZT5KdW48L2RhdGU+PC9wdWIt
ZGF0ZXM+PC9kYXRlcz48aXNibj4xOTM1LTI3MjcgKFByaW50KSYjeEQ7MTkzNS0yNzI3PC9pc2Ju
PjxhY2Nlc3Npb24tbnVtPjM1NzE0MTQ2PC9hY2Nlc3Npb24tbnVtPjx1cmxzPjxyZWxhdGVkLXVy
bHM+PHVybD5odHRwczovL2pvdXJuYWxzLnBsb3Mub3JnL3Bsb3NudGRzL2FydGljbGUvZmlsZT9p
ZD0xMC4xMzcxL2pvdXJuYWwucG50ZC4wMDEwNDU3JmFtcDt0eXBlPXByaW50YWJsZTwvdXJsPjwv
cmVsYXRlZC11cmxzPjwvdXJscz48Y3VzdG9tMT5UaGUgYXV0aG9ycyBoYXZlIGRlY2xhcmVkIHRo
YXQgbm8gY29tcGV0aW5nIGludGVyZXN0cyBleGlzdC48L2N1c3RvbTE+PGN1c3RvbTI+UE1DOTI0
NjEyNzwvY3VzdG9tMj48ZWxlY3Ryb25pYy1yZXNvdXJjZS1udW0+MTAuMTM3MS9qb3VybmFsLnBu
dGQuMDAxMDQ1NzwvZWxlY3Ryb25pYy1yZXNvdXJjZS1udW0+PHJlbW90ZS1kYXRhYmFzZS1wcm92
aWRlcj5OTE08L3JlbW90ZS1kYXRhYmFzZS1wcm92aWRlcj48bGFuZ3VhZ2U+ZW5nPC9sYW5ndWFn
ZT48L3JlY29yZD48L0NpdGU+PENpdGU+PEF1dGhvcj5TYWxpbTwvQXV0aG9yPjxZZWFyPjIwMjQ8
L1llYXI+PFJlY051bT44NjwvUmVjTnVtPjxyZWNvcmQ+PHJlYy1udW1iZXI+ODY8L3JlYy1udW1i
ZXI+PGZvcmVpZ24ta2V5cz48a2V5IGFwcD0iRU4iIGRiLWlkPSJ4YWV2Znd4ZTVwOWZ0N2VkczA5
eHBhdnF2YXN3eDVkdzVkMnMiIHRpbWVzdGFtcD0iMTc0MDU2NDQwMiI+ODY8L2tleT48L2ZvcmVp
Z24ta2V5cz48cmVmLXR5cGUgbmFtZT0iSm91cm5hbCBBcnRpY2xlIj4xNzwvcmVmLXR5cGU+PGNv
bnRyaWJ1dG9ycz48YXV0aG9ycz48YXV0aG9yPlNhbGltLCBLLiBVLjwvYXV0aG9yPjxhdXRob3I+
w4FsdmFyZXosIEYuIFMuPC9hdXRob3I+PGF1dGhvcj5DaGFuLUdvbHN0b24sIEEuIE0uPC9hdXRo
b3I+PGF1dGhvcj5OYXVnaHRvbiwgQy4gQy48L2F1dGhvcj48YXV0aG9yPkNpc25lcm9zLCBSLjwv
YXV0aG9yPjxhdXRob3I+Sm95Y2UsIEEuPC9hdXRob3I+PC9hdXRob3JzPjwvY29udHJpYnV0b3Jz
PjxhdXRoLWFkZHJlc3M+UHVibGljIEhlYWx0aCwgVW5pdmVyc2l0eSBvZiBDYWxpZm9ybmlhIE1l
cmNlZCwgTWVyY2VkLCBDQSwgVW5pdGVkIFN0YXRlcyBvZiBBbWVyaWNhLiYjeEQ7RnVuZGFjacOz
biBOYXR1cmFsZXphIEVsIFNhbHZhZG9yLCBTYW4gU2FsdmFkb3IsIEVsIFNhbHZhZG9yLiYjeEQ7
Q2l2aWwgYW5kIEVudmlyb25tZW50YWwgRW5naW5lZXJpbmcsIFVuaXZlcnNpdHkgb2YgQ2FsaWZv
cm5pYSBNZXJjZWQsIE1lcmNlZCwgQ0EsIFVuaXRlZCBTdGF0ZXMgb2YgQW1lcmljYS48L2F1dGgt
YWRkcmVzcz48dGl0bGVzPjx0aXRsZT5Tb2Npb2Vjb25vbWljIGFuZCBlbnZpcm9ubWVudGFsIGZh
Y3RvcnMgYXNzb2NpYXRlZCB3aXRoIGRlbmd1ZSBmZXZlciBpbmNpZGVuY2UgaW4gR3VhdGVtYWxh
OiBSaXNpbmcgdGVtcGVyYXR1cmVzIGluY3JlYXNlIGRlbmd1ZSByaXNrPC90aXRsZT48c2Vjb25k
YXJ5LXRpdGxlPlBMb1MgT25lPC9zZWNvbmRhcnktdGl0bGU+PC90aXRsZXM+PHBlcmlvZGljYWw+
PGZ1bGwtdGl0bGU+UExvUyBPbmU8L2Z1bGwtdGl0bGU+PC9wZXJpb2RpY2FsPjxwYWdlcz5lMDMw
ODI3MTwvcGFnZXM+PHZvbHVtZT4xOTwvdm9sdW1lPjxudW1iZXI+ODwvbnVtYmVyPjxlZGl0aW9u
PjIwMjQwODAxPC9lZGl0aW9uPjxrZXl3b3Jkcz48a2V5d29yZD4qRGVuZ3VlL2VwaWRlbWlvbG9n
eTwva2V5d29yZD48a2V5d29yZD5HdWF0ZW1hbGEvZXBpZGVtaW9sb2d5PC9rZXl3b3JkPjxrZXl3
b3JkPkh1bWFuczwva2V5d29yZD48a2V5d29yZD5JbmNpZGVuY2U8L2tleXdvcmQ+PGtleXdvcmQ+
KlNvY2lvZWNvbm9taWMgRmFjdG9yczwva2V5d29yZD48a2V5d29yZD4qVGVtcGVyYXR1cmU8L2tl
eXdvcmQ+PGtleXdvcmQ+UmlzayBGYWN0b3JzPC9rZXl3b3JkPjxrZXl3b3JkPkVudmlyb25tZW50
PC9rZXl3b3JkPjwva2V5d29yZHM+PGRhdGVzPjx5ZWFyPjIwMjQ8L3llYXI+PC9kYXRlcz48aXNi
bj4xOTMyLTYyMDM8L2lzYm4+PGFjY2Vzc2lvbi1udW0+MzkwODg1Nzg8L2FjY2Vzc2lvbi1udW0+
PHVybHM+PHJlbGF0ZWQtdXJscz48dXJsPmh0dHBzOi8vam91cm5hbHMucGxvcy5vcmcvcGxvc29u
ZS9hcnRpY2xlL2ZpbGU/aWQ9MTAuMTM3MS9qb3VybmFsLnBvbmUuMDMwODI3MSZhbXA7dHlwZT1w
cmludGFibGU8L3VybD48L3JlbGF0ZWQtdXJscz48L3VybHM+PGN1c3RvbTE+VGhlIGF1dGhvcnMg
aGF2ZSBkZWNsYXJlZCB0aGF0IG5vIGNvbXBldGluZyBpbnRlcmVzdHMgZXhpc3QuPC9jdXN0b20x
PjxjdXN0b20yPlBNQzExMjkzNzM0PC9jdXN0b20yPjxlbGVjdHJvbmljLXJlc291cmNlLW51bT4x
MC4xMzcxL2pvdXJuYWwucG9uZS4wMzA4MjcxPC9lbGVjdHJvbmljLXJlc291cmNlLW51bT48cmVt
b3RlLWRhdGFiYXNlLXByb3ZpZGVyPk5MTTwvcmVtb3RlLWRhdGFiYXNlLXByb3ZpZGVyPjxsYW5n
dWFnZT5lbmc8L2xhbmd1YWdlPjwvcmVjb3JkPjwvQ2l0ZT48Q2l0ZT48QXV0aG9yPlNlcG9zbzwv
QXV0aG9yPjxZZWFyPjIwMjM8L1llYXI+PFJlY051bT44ODwvUmVjTnVtPjxyZWNvcmQ+PHJlYy1u
dW1iZXI+ODg8L3JlYy1udW1iZXI+PGZvcmVpZ24ta2V5cz48a2V5IGFwcD0iRU4iIGRiLWlkPSJ4
YWV2Znd4ZTVwOWZ0N2VkczA5eHBhdnF2YXN3eDVkdzVkMnMiIHRpbWVzdGFtcD0iMTc0MDU2NDQw
MyI+ODg8L2tleT48L2ZvcmVpZ24ta2V5cz48cmVmLXR5cGUgbmFtZT0iSm91cm5hbCBBcnRpY2xl
Ij4xNzwvcmVmLXR5cGU+PGNvbnRyaWJ1dG9ycz48YXV0aG9ycz48YXV0aG9yPlNlcG9zbywgWC48
L2F1dGhvcj48YXV0aG9yPlZhbGVuenVlbGEsIFMuPC9hdXRob3I+PGF1dGhvcj5BcG9zdG9sLCBH
LiBMLjwvYXV0aG9yPjwvYXV0aG9ycz48L2NvbnRyaWJ1dG9ycz48YXV0aC1hZGRyZXNzPkRlcGFy
dG1lbnQgb2YgSHlnaWVuZSwgSG9ra2FpZG8gVW5pdmVyc2l0eSwgU2FwcG9ybywgSG9ra2FpZG8g
SmFwYW4uJiN4RDtTY2hvb2wgb2YgVHJvcGljYWwgTWVkaWNpbmUgYW5kIEdsb2JhbCBIZWFsdGgs
IE5hZ2FzYWtpIFVuaXZlcnNpdHksIE5hZ2FzYWtpLCBKYXBhbi4mI3hEO0F0ZW5lbyBTY2hvb2wg
b2YgTWVkaWNpbmUgYW5kIFB1YmxpYyBIZWFsdGgsIEF0ZW5lbyBkZSBNYW5pbGEgVW5pdmVyc2l0
eSwgUGFzaWcsIFBoaWxpcHBpbmVzLjwvYXV0aC1hZGRyZXNzPjx0aXRsZXM+PHRpdGxlPlNvY2lv
LWVjb25vbWljIGZhY3RvcnMgYW5kIGl0cyBpbmZsdWVuY2Ugb24gdGhlIGFzc29jaWF0aW9uIGJl
dHdlZW4gdGVtcGVyYXR1cmUgYW5kIGRlbmd1ZSBpbmNpZGVuY2UgaW4gNjEgUHJvdmluY2VzIG9m
IHRoZSBQaGlsaXBwaW5lcywgMjAxMC0yMDE5PC90aXRsZT48c2Vjb25kYXJ5LXRpdGxlPlBMb1Mg
TmVnbCBUcm9wIERpczwvc2Vjb25kYXJ5LXRpdGxlPjwvdGl0bGVzPjxwZXJpb2RpY2FsPjxmdWxs
LXRpdGxlPlBMb1MgTmVnbCBUcm9wIERpczwvZnVsbC10aXRsZT48L3BlcmlvZGljYWw+PHBhZ2Vz
PmUwMDExNzAwPC9wYWdlcz48dm9sdW1lPjE3PC92b2x1bWU+PG51bWJlcj4xMDwvbnVtYmVyPjxl
ZGl0aW9uPjIwMjMxMDIzPC9lZGl0aW9uPjxrZXl3b3Jkcz48a2V5d29yZD5IdW1hbnM8L2tleXdv
cmQ+PGtleXdvcmQ+VGVtcGVyYXR1cmU8L2tleXdvcmQ+PGtleXdvcmQ+SW5jaWRlbmNlPC9rZXl3
b3JkPjxrZXl3b3JkPlBoaWxpcHBpbmVzL2VwaWRlbWlvbG9neTwva2V5d29yZD48a2V5d29yZD4q
RGVuZ3VlL2VwaWRlbWlvbG9neTwva2V5d29yZD48a2V5d29yZD5FY29ub21pYyBGYWN0b3JzPC9r
ZXl3b3JkPjxrZXl3b3JkPlNvY2lvZWNvbm9taWMgRmFjdG9yczwva2V5d29yZD48L2tleXdvcmRz
PjxkYXRlcz48eWVhcj4yMDIzPC95ZWFyPjxwdWItZGF0ZXM+PGRhdGU+T2N0PC9kYXRlPjwvcHVi
LWRhdGVzPjwvZGF0ZXM+PGlzYm4+MTkzNS0yNzI3IChQcmludCkmI3hEOzE5MzUtMjcyNzwvaXNi
bj48YWNjZXNzaW9uLW51bT4zNzg3MTEyNTwvYWNjZXNzaW9uLW51bT48dXJscz48cmVsYXRlZC11
cmxzPjx1cmw+aHR0cHM6Ly9qb3VybmFscy5wbG9zLm9yZy9wbG9zbnRkcy9hcnRpY2xlL2ZpbGU/
aWQ9MTAuMTM3MS9qb3VybmFsLnBudGQuMDAxMTcwMCZhbXA7dHlwZT1wcmludGFibGU8L3VybD48
L3JlbGF0ZWQtdXJscz48L3VybHM+PGN1c3RvbTE+VGhlIGF1dGhvcnMgaGF2ZSBkZWNsYXJlZCB0
aGF0IG5vIGNvbXBldGluZyBpbnRlcmVzdHMgZXhpc3QuPC9jdXN0b20xPjxjdXN0b20yPlBNQzEw
NjIxOTkzPC9jdXN0b20yPjxlbGVjdHJvbmljLXJlc291cmNlLW51bT4xMC4xMzcxL2pvdXJuYWwu
cG50ZC4wMDExNzAwPC9lbGVjdHJvbmljLXJlc291cmNlLW51bT48cmVtb3RlLWRhdGFiYXNlLXBy
b3ZpZGVyPk5MTTwvcmVtb3RlLWRhdGFiYXNlLXByb3ZpZGVyPjxsYW5ndWFnZT5lbmc8L2xhbmd1
YWdlPjwvcmVjb3JkPjwvQ2l0ZT48Q2l0ZT48QXV0aG9yPlRldXJsYWk8L0F1dGhvcj48WWVhcj4y
MDE1PC9ZZWFyPjxSZWNOdW0+OTU8L1JlY051bT48cmVjb3JkPjxyZWMtbnVtYmVyPjk1PC9yZWMt
bnVtYmVyPjxmb3JlaWduLWtleXM+PGtleSBhcHA9IkVOIiBkYi1pZD0ieGFldmZ3eGU1cDlmdDdl
ZHMwOXhwYXZxdmFzd3g1ZHc1ZDJzIiB0aW1lc3RhbXA9IjE3NDA1NjQ0MDQiPjk1PC9rZXk+PC9m
b3JlaWduLWtleXM+PHJlZi10eXBlIG5hbWU9IkpvdXJuYWwgQXJ0aWNsZSI+MTc8L3JlZi10eXBl
Pjxjb250cmlidXRvcnM+PGF1dGhvcnM+PGF1dGhvcj5UZXVybGFpLCBNLjwvYXV0aG9yPjxhdXRo
b3I+TWVua8OocywgQy4gRS48L2F1dGhvcj48YXV0aG9yPkNhdmFyZXJvLCBWLjwvYXV0aG9yPjxh
dXRob3I+RGVnYWxsaWVyLCBOLjwvYXV0aG9yPjxhdXRob3I+RGVzY2xvdXgsIEUuPC9hdXRob3I+
PGF1dGhvcj5HcmFuZ2VvbiwgSi4gUC48L2F1dGhvcj48YXV0aG9yPkd1aWxsYXVtb3QsIEwuPC9h
dXRob3I+PGF1dGhvcj5MaWJvdXJlbCwgVC48L2F1dGhvcj48YXV0aG9yPkx1Y2lvLCBQLiBTLjwv
YXV0aG9yPjxhdXRob3I+TWF0aGlldS1EYXVkw6ksIEYuPC9hdXRob3I+PGF1dGhvcj5NYW5nZWFz
LCBNLjwvYXV0aG9yPjwvYXV0aG9ycz48L2NvbnRyaWJ1dG9ycz48YXV0aC1hZGRyZXNzPkVwaWRl
bWlvbG9neSBvZiBJbmZlY3Rpb3VzIERpc2Vhc2VzLCBJbnN0aXR1dCBQYXN0ZXVyLCBOb3VtZWEs
IE5ldyBDYWxlZG9uaWEuJiN4RDtVTVIgMjI4LCBFU1BBQ0UtREVWLCBJbnN0aXR1dGUgZm9yIFJl
c2VhcmNoIGFuZCBEZXZlbG9wbWVudCAoSVJEKSwgTm91bWVhLCBOZXcgQ2FsZWRvbmlhLiYjeEQ7
VU1SIDE4MiwgTE9DRUFOLCBJbnN0aXR1dGUgZm9yIFJlc2VhcmNoIGFuZCBEZXZlbG9wbWVudCAo
SVJEKSwgTm91bWVhLCBOZXcgQ2FsZWRvbmlhLiYjeEQ7TcOpdMOpby1GcmFuY2UsIE5vdW1lYSwg
TmV3IENhbGVkb25pYS4mI3hEO1VNUiAxODIsIExhYm9yYXRvaXJlIGQmYXBvcztPY8OpYW5vZ3Jh
cGhpZSBldCBkdSBDbGltYXQsIEV4cMOpcmltZW50YXRpb24gZXQgQXBwcm9jaGVzIE51bcOpcmlx
dWVzIChMT0NFQU4pLCBJbnN0aXR1dGUgZm9yIFJlc2VhcmNoIGFuZCBEZXZlbG9wbWVudCAoSVJE
KSwgUGFyaXMsIEZyYW5jZS4mI3hEO0RlcGFydG1lbnQgb2YgSW50ZXJuYWwgTWVkaWNpbmUgYW5k
IEluZmVjdGlvdXMgRGlzZWFzZXMsIFRlcnJpdG9yaWFsIEhvc3BpdGFsIENlbnRyZSwgTm91bWVh
LCBOZXcgQ2FsZWRvbmlhLiYjeEQ7SGVhbHRoIERlcGFydG1lbnQsIERpcmVjdGlvbiBvZiBIZWFs
dGggYW5kIFNvY2lhbCBBZmZhaXJzIG9mIE5ldyBDYWxlZG9uaWEsIE5vdW1lYSwgTmV3IENhbGVk
b25pYS4mI3hEO01lZGljYWwgRW50b21vbG9neSwgSW5zdGl0dXQgUGFzdGV1ciwgTm91bWVhLCBO
ZXcgQ2FsZWRvbmlhLiYjeEQ7VU1SIDIyOCwgRVNQQUNFLURFViwgVW5pdmVyc2l0w6kgZGUgTW9u
dHBlbGxpZXIgSUksIElSRCwgTW9udHBlbGxpZXIsIEZyYW5jZS4mI3hEO0NlbnRybyBkZSBDacOq
bmNpYXMgRXhhdGFzIGUgZGEgVGVycmEgKENDRVQpLCBVbml2ZXJzaWRhZGUgRmVkZXJhbCBkbyBS
aW8gR3JhbmRlIGRvIE5vcnRlIChVRlJOKSwgQ2FtcHVzIFVuaXZlcnNpdMOhcmlvLUxhZ29hIE5v
dmEsIEJyYXppbC4mI3hEO1VNUiAyMjQgTUlWRUdFQywgSW5zdGl0dXRlIGZvciBSZXNlYXJjaCBh
bmQgRGV2ZWxvcG1lbnQgKElSRCksIE5vdW1lYSwgTmV3IENhbGVkb25pYS48L2F1dGgtYWRkcmVz
cz48dGl0bGVzPjx0aXRsZT5Tb2Npby1lY29ub21pYyBhbmQgQ2xpbWF0ZSBGYWN0b3JzIEFzc29j
aWF0ZWQgd2l0aCBEZW5ndWUgRmV2ZXIgU3BhdGlhbCBIZXRlcm9nZW5laXR5OiBBIFdvcmtlZCBF
eGFtcGxlIGluIE5ldyBDYWxlZG9uaWE8L3RpdGxlPjxzZWNvbmRhcnktdGl0bGU+UExvUyBOZWds
IFRyb3AgRGlzPC9zZWNvbmRhcnktdGl0bGU+PC90aXRsZXM+PHBlcmlvZGljYWw+PGZ1bGwtdGl0
bGU+UExvUyBOZWdsIFRyb3AgRGlzPC9mdWxsLXRpdGxlPjwvcGVyaW9kaWNhbD48cGFnZXM+ZTAw
MDQyMTE8L3BhZ2VzPjx2b2x1bWU+OTwvdm9sdW1lPjxudW1iZXI+MTI8L251bWJlcj48ZWRpdGlv
bj4yMDE1MTIwMTwvZWRpdGlvbj48a2V5d29yZHM+PGtleXdvcmQ+QWVkZXMvKnZpcm9sb2d5PC9r
ZXl3b3JkPjxrZXl3b3JkPkFuaW1hbHM8L2tleXdvcmQ+PGtleXdvcmQ+Q2xpbWF0ZTwva2V5d29y
ZD48a2V5d29yZD5DbGltYXRlIENoYW5nZTwva2V5d29yZD48a2V5d29yZD5EZW5ndWUvKmVwaWRl
bWlvbG9neTwva2V5d29yZD48a2V5d29yZD5FbnZpcm9ubWVudDwva2V5d29yZD48a2V5d29yZD4q
RXBpZGVtaWNzPC9rZXl3b3JkPjxrZXl3b3JkPkZlbWFsZTwva2V5d29yZD48a2V5d29yZD5IdW1h
bnM8L2tleXdvcmQ+PGtleXdvcmQ+SW5jaWRlbmNlPC9rZXl3b3JkPjxrZXl3b3JkPkluc2VjdCBW
ZWN0b3JzLyp2aXJvbG9neTwva2V5d29yZD48a2V5d29yZD5Nb2RlbHMsIEJpb2xvZ2ljYWw8L2tl
eXdvcmQ+PGtleXdvcmQ+TXVsdGl2YXJpYXRlIEFuYWx5c2lzPC9rZXl3b3JkPjxrZXl3b3JkPk5l
dyBDYWxlZG9uaWEvZXBpZGVtaW9sb2d5PC9rZXl3b3JkPjxrZXl3b3JkPlJhaW48L2tleXdvcmQ+
PGtleXdvcmQ+U29jaW9lY29ub21pYyBGYWN0b3JzPC9rZXl3b3JkPjxrZXl3b3JkPlNwYXRpYWwg
QW5hbHlzaXM8L2tleXdvcmQ+PGtleXdvcmQ+VGVtcGVyYXR1cmU8L2tleXdvcmQ+PC9rZXl3b3Jk
cz48ZGF0ZXM+PHllYXI+MjAxNTwveWVhcj48cHViLWRhdGVzPjxkYXRlPkRlYzwvZGF0ZT48L3B1
Yi1kYXRlcz48L2RhdGVzPjxpc2JuPjE5MzUtMjcyNyAoUHJpbnQpJiN4RDsxOTM1LTI3Mjc8L2lz
Ym4+PGFjY2Vzc2lvbi1udW0+MjY2MjQwMDg8L2FjY2Vzc2lvbi1udW0+PHVybHM+PHJlbGF0ZWQt
dXJscz48dXJsPmh0dHBzOi8vam91cm5hbHMucGxvcy5vcmcvcGxvc250ZHMvYXJ0aWNsZS9maWxl
P2lkPTEwLjEzNzEvam91cm5hbC5wbnRkLjAwMDQyMTEmYW1wO3R5cGU9cHJpbnRhYmxlPC91cmw+
PC9yZWxhdGVkLXVybHM+PC91cmxzPjxjdXN0b20xPlRoZSBhdXRob3JzIGhhdmUgZGVjbGFyZWQg
dGhhdCBubyBjb21wZXRpbmcgaW50ZXJlc3RzIGV4aXN0LjwvY3VzdG9tMT48Y3VzdG9tMj5QTUM0
NjY2NTk4PC9jdXN0b20yPjxlbGVjdHJvbmljLXJlc291cmNlLW51bT4xMC4xMzcxL2pvdXJuYWwu
cG50ZC4wMDA0MjExPC9lbGVjdHJvbmljLXJlc291cmNlLW51bT48cmVtb3RlLWRhdGFiYXNlLXBy
b3ZpZGVyPk5MTTwvcmVtb3RlLWRhdGFiYXNlLXByb3ZpZGVyPjxsYW5ndWFnZT5lbmc8L2xhbmd1
YWdlPjwvcmVjb3JkPjwvQ2l0ZT48Q2l0ZT48QXV0aG9yPlZlcm5hbDwvQXV0aG9yPjxZZWFyPjIw
MjE8L1llYXI+PFJlY051bT4xMDA8L1JlY051bT48cmVjb3JkPjxyZWMtbnVtYmVyPjEwMDwvcmVj
LW51bWJlcj48Zm9yZWlnbi1rZXlzPjxrZXkgYXBwPSJFTiIgZGItaWQ9InhhZXZmd3hlNXA5ZnQ3
ZWRzMDl4cGF2cXZhc3d4NWR3NWQycyIgdGltZXN0YW1wPSIxNzQwNTY0NDA2Ij4xMDA8L2tleT48
L2ZvcmVpZ24ta2V5cz48cmVmLXR5cGUgbmFtZT0iSm91cm5hbCBBcnRpY2xlIj4xNzwvcmVmLXR5
cGU+PGNvbnRyaWJ1dG9ycz48YXV0aG9ycz48YXV0aG9yPlZlcm5hbCwgUy48L2F1dGhvcj48YXV0
aG9yPk5haGFzLCBBLiBLLjwvYXV0aG9yPjxhdXRob3I+Q2hpYXJhdmFsbG90aSBOZXRvLCBGLjwv
YXV0aG9yPjxhdXRob3I+UHJldGUgSnVuaW9yLCBDLiBBLjwvYXV0aG9yPjxhdXRob3I+Q29ydGV6
LCBBLiBMLjwvYXV0aG9yPjxhdXRob3I+U2FiaW5vLCBFLiBDLjwvYXV0aG9yPjxhdXRob3I+THVu
YSwgRS4gSi4gQS48L2F1dGhvcj48L2F1dGhvcnM+PC9jb250cmlidXRvcnM+PGF1dGgtYWRkcmVz
cz5Vbml2ZXJzaWRhZGUgZGUgU8OjbyBQYXVsbywgRmFjdWxkYWRlIGRlIE1lZGljaW5hLCBEZXBh
cnRhbWVudG8gZGUgTW9sw6lzdGlhcyBJbmZlY2Npb3NhcyBlIFBhcmFzaXTDoXJpYXMsIFPDo28g
UGF1bG8sIFPDo28gUGF1bG8sIEJyYXppbC4mI3hEO1VuaXZlcnNpZGFkZSBkZSBTw6NvIFBhdWxv
LCBGYWN1bGRhZGUgZGUgU2HDumRlIFDDumJsaWNhLCBEZXBhcnRhbWVudG8gZGUgRXBpZGVtaW9s
b2dpYSwgU8OjbyBQYXVsbywgU8OjbyBQYXVsbywgQnJhemlsLiYjeEQ7VW5pdmVyc2lkYWRlIGRl
IFPDo28gUGF1bG8sIEVzY29sYSBQb2xpdMOpY25pY2EsIERlcGFydGFtZW50byBkZSBFbmdlbmhh
cmlhIGRlIFNpc3RlbWFzIEVsZXRyw7RuaWNvcywgU8OjbyBQYXVsbywgU8OjbyBQYXVsbywgQnJh
emlsLiYjeEQ7VW5pdmVyc2lkYWRlIGRlIFPDo28gUGF1bG8sIEluc3RpdHV0byBkZSBNZWRpY2lu
YSBUcm9waWNhbCBkZSBTw6NvIFBhdWxvLCBTw6NvIFBhdWxvLCBTw6NvIFBhdWxvLCBCcmF6aWwu
JiN4RDtVbml2ZXJzaWRhZGUgZGUgU8OjbyBQYXVsbywgRmFjdWxkYWRlIGRlIE1lZGljaW5hLCBE
ZXBhcnRhbWVudG8gZGUgTWVkaWNpbmEgUHJldmVudGl2YSwgU8OjbyBQYXVsbywgU8OjbyBQYXVs
bywgQnJhemlsLjwvYXV0aC1hZGRyZXNzPjx0aXRsZXM+PHRpdGxlPkdlb2NsaW1hdGljLCBkZW1v
Z3JhcGhpYyBhbmQgc29jaW9lY29ub21pYyBjaGFyYWN0ZXJpc3RpY3MgcmVsYXRlZCB0byBkZW5n
dWUgb3V0YnJlYWtzIGluIFNvdXRoZWFzdGVybiBCcmF6aWw6IGFuIGFubnVhbCBzcGF0aWFsIGFu
ZCBzcGF0aW90ZW1wb3JhbCByaXNrIG1vZGVsIG92ZXIgYSAxMi15ZWFyIHBlcmlvZDwvdGl0bGU+
PHNlY29uZGFyeS10aXRsZT5SZXYgSW5zdCBNZWQgVHJvcCBTYW8gUGF1bG88L3NlY29uZGFyeS10
aXRsZT48L3RpdGxlcz48cGVyaW9kaWNhbD48ZnVsbC10aXRsZT5SZXYgSW5zdCBNZWQgVHJvcCBT
YW8gUGF1bG88L2Z1bGwtdGl0bGU+PC9wZXJpb2RpY2FsPjxwYWdlcz5lNzA8L3BhZ2VzPjx2b2x1
bWU+NjM8L3ZvbHVtZT48ZWRpdGlvbj4yMDIxMDkyNzwvZWRpdGlvbj48a2V5d29yZHM+PGtleXdv
cmQ+QmF5ZXMgVGhlb3JlbTwva2V5d29yZD48a2V5d29yZD5CcmF6aWwvZXBpZGVtaW9sb2d5PC9r
ZXl3b3JkPjxrZXl3b3JkPipEZW5ndWUvZXBpZGVtaW9sb2d5PC9rZXl3b3JkPjxrZXl3b3JkPkRp
c2Vhc2UgT3V0YnJlYWtzPC9rZXl3b3JkPjxrZXl3b3JkPkh1bWFuczwva2V5d29yZD48a2V5d29y
ZD5JbmNpZGVuY2U8L2tleXdvcmQ+PGtleXdvcmQ+U29jaW9lY29ub21pYyBGYWN0b3JzPC9rZXl3
b3JkPjwva2V5d29yZHM+PGRhdGVzPjx5ZWFyPjIwMjE8L3llYXI+PC9kYXRlcz48aXNibj4wMDM2
LTQ2NjUgKFByaW50KSYjeEQ7MDAzNi00NjY1PC9pc2JuPjxhY2Nlc3Npb24tbnVtPjM0NTg2MzA0
PC9hY2Nlc3Npb24tbnVtPjx1cmxzPjxyZWxhdGVkLXVybHM+PHVybD5odHRwczovL3d3dy5zY2ll
bG8uYnIvai9yaW10c3AvYS81blZHbWhRdzk0akpnYkd5cFp0OTc3Uy8/bGFuZz1lbiZhbXA7Zm9y
bWF0PXBkZjwvdXJsPjwvcmVsYXRlZC11cmxzPjwvdXJscz48Y3VzdG9tMT5DT05GTElDVCBPRiBJ
TlRFUkVTVFMgQWxsIGF1dGhvcnMgZGVjbGFyZSBub25lLjwvY3VzdG9tMT48Y3VzdG9tMj5QTUM4
NDk0NDkwPC9jdXN0b20yPjxlbGVjdHJvbmljLXJlc291cmNlLW51bT4xMC4xNTkwL3MxNjc4LTk5
NDYyMDIxNjMwNzA8L2VsZWN0cm9uaWMtcmVzb3VyY2UtbnVtPjxyZW1vdGUtZGF0YWJhc2UtcHJv
dmlkZXI+TkxNPC9yZW1vdGUtZGF0YWJhc2UtcHJvdmlkZXI+PGxhbmd1YWdlPmVuZzwvbGFuZ3Vh
Z2U+PC9yZWNvcmQ+PC9DaXRlPjxDaXRlPjxBdXRob3I+Vmllbm5ldDwvQXV0aG9yPjxZZWFyPjIw
MTQ8L1llYXI+PFJlY051bT4xMDE8L1JlY051bT48cmVjb3JkPjxyZWMtbnVtYmVyPjEwMTwvcmVj
LW51bWJlcj48Zm9yZWlnbi1rZXlzPjxrZXkgYXBwPSJFTiIgZGItaWQ9InhhZXZmd3hlNXA5ZnQ3
ZWRzMDl4cGF2cXZhc3d4NWR3NWQycyIgdGltZXN0YW1wPSIxNzQwNTY0NDA2Ij4xMDE8L2tleT48
L2ZvcmVpZ24ta2V5cz48cmVmLXR5cGUgbmFtZT0iSm91cm5hbCBBcnRpY2xlIj4xNzwvcmVmLXR5
cGU+PGNvbnRyaWJ1dG9ycz48YXV0aG9ycz48YXV0aG9yPlZpZW5uZXQsIEUuPC9hdXRob3I+PGF1
dGhvcj5SaXRjaGllLCBTLiBBLjwvYXV0aG9yPjxhdXRob3I+RmFkZHksIEguIE0uPC9hdXRob3I+
PGF1dGhvcj5XaWxsaWFtcywgQy4gUi48L2F1dGhvcj48YXV0aG9yPkhhcmxleSwgRC48L2F1dGhv
cj48L2F1dGhvcnM+PC9jb250cmlidXRvcnM+PGF1dGgtYWRkcmVzcz5SZXNlYXJjaCBTY2hvb2wg
b2YgUG9wdWxhdGlvbiBIZWFsdGgsIEF1c3RyYWxpYW4gTmF0aW9uYWwgVW5pdmVyc2l0eSwgQ2Fu
YmVycmEsIEFDVCAwMjAwLCBBdXN0cmFsaWEuIGVsdmluYS52aWVubmV0QGFudS5lZHUuYXUuPC9h
dXRoLWFkZHJlc3M+PHRpdGxlcz48dGl0bGU+RXBpZGVtaW9sb2d5IG9mIGRlbmd1ZSBpbiBhIGhp
Z2gtaW5jb21lIGNvdW50cnk6IGEgY2FzZSBzdHVkeSBpbiBRdWVlbnNsYW5kLCBBdXN0cmFsaWE8
L3RpdGxlPjxzZWNvbmRhcnktdGl0bGU+UGFyYXNpdCBWZWN0b3JzPC9zZWNvbmRhcnktdGl0bGU+
PC90aXRsZXM+PHBlcmlvZGljYWw+PGZ1bGwtdGl0bGU+UGFyYXNpdCBWZWN0b3JzPC9mdWxsLXRp
dGxlPjwvcGVyaW9kaWNhbD48cGFnZXM+Mzc5PC9wYWdlcz48dm9sdW1lPjc8L3ZvbHVtZT48ZWRp
dGlvbj4yMDE0MDgxOTwvZWRpdGlvbj48a2V5d29yZHM+PGtleXdvcmQ+QWRvbGVzY2VudDwva2V5
d29yZD48a2V5d29yZD5BZHVsdDwva2V5d29yZD48a2V5d29yZD5BZ2VkPC9rZXl3b3JkPjxrZXl3
b3JkPkFnZWQsIDgwIGFuZCBvdmVyPC9rZXl3b3JkPjxrZXl3b3JkPkNoaWxkPC9rZXl3b3JkPjxr
ZXl3b3JkPkNoaWxkLCBQcmVzY2hvb2w8L2tleXdvcmQ+PGtleXdvcmQ+RGVuZ3VlLyplcGlkZW1p
b2xvZ3k8L2tleXdvcmQ+PGtleXdvcmQ+RmVtYWxlPC9rZXl3b3JkPjxrZXl3b3JkPkh1bWFuczwv
a2V5d29yZD48a2V5d29yZD5JbmZhbnQ8L2tleXdvcmQ+PGtleXdvcmQ+TWFsZTwva2V5d29yZD48
a2V5d29yZD5NaWRkbGUgQWdlZDwva2V5d29yZD48a2V5d29yZD5RdWVlbnNsYW5kL2VwaWRlbWlv
bG9neTwva2V5d29yZD48a2V5d29yZD5Tb2Npb2Vjb25vbWljIEZhY3RvcnM8L2tleXdvcmQ+PGtl
eXdvcmQ+VGltZSBGYWN0b3JzPC9rZXl3b3JkPjxrZXl3b3JkPlZpcmVtaWE8L2tleXdvcmQ+PGtl
eXdvcmQ+WW91bmcgQWR1bHQ8L2tleXdvcmQ+PC9rZXl3b3Jkcz48ZGF0ZXM+PHllYXI+MjAxNDwv
eWVhcj48cHViLWRhdGVzPjxkYXRlPkF1ZyAxOTwvZGF0ZT48L3B1Yi1kYXRlcz48L2RhdGVzPjxp
c2JuPjE3NTYtMzMwNTwvaXNibj48YWNjZXNzaW9uLW51bT4yNTEzODg5NzwvYWNjZXNzaW9uLW51
bT48dXJscz48cmVsYXRlZC11cmxzPjx1cmw+aHR0cHM6Ly9wYXJhc2l0ZXNhbmR2ZWN0b3JzLmJp
b21lZGNlbnRyYWwuY29tL2NvdW50ZXIvcGRmLzEwLjExODYvMTc1Ni0zMzA1LTctMzc5LnBkZjwv
dXJsPjwvcmVsYXRlZC11cmxzPjwvdXJscz48Y3VzdG9tMj5QTUM0MjYxMjUwPC9jdXN0b20yPjxl
bGVjdHJvbmljLXJlc291cmNlLW51bT4xMC4xMTg2LzE3NTYtMzMwNS03LTM3OTwvZWxlY3Ryb25p
Yy1yZXNvdXJjZS1udW0+PHJlbW90ZS1kYXRhYmFzZS1wcm92aWRlcj5OTE08L3JlbW90ZS1kYXRh
YmFzZS1wcm92aWRlcj48bGFuZ3VhZ2U+ZW5nPC9sYW5ndWFnZT48L3JlY29yZD48L0NpdGU+PENp
dGU+PEF1dGhvcj5XaWpheWFudGk8L0F1dGhvcj48WWVhcj4yMDE2PC9ZZWFyPjxSZWNOdW0+MTA1
PC9SZWNOdW0+PHJlY29yZD48cmVjLW51bWJlcj4xMDU8L3JlYy1udW1iZXI+PGZvcmVpZ24ta2V5
cz48a2V5IGFwcD0iRU4iIGRiLWlkPSJ4YWV2Znd4ZTVwOWZ0N2VkczA5eHBhdnF2YXN3eDVkdzVk
MnMiIHRpbWVzdGFtcD0iMTc0MDU2NDQwNyI+MTA1PC9rZXk+PC9mb3JlaWduLWtleXM+PHJlZi10
eXBlIG5hbWU9IkpvdXJuYWwgQXJ0aWNsZSI+MTc8L3JlZi10eXBlPjxjb250cmlidXRvcnM+PGF1
dGhvcnM+PGF1dGhvcj5XaWpheWFudGksIFMuIFAuPC9hdXRob3I+PGF1dGhvcj5Qb3JwaHlyZSwg
VC48L2F1dGhvcj48YXV0aG9yPkNoYXNlLVRvcHBpbmcsIE0uPC9hdXRob3I+PGF1dGhvcj5SYWlu
ZXksIFMuIE0uPC9hdXRob3I+PGF1dGhvcj5NY0ZhcmxhbmUsIE0uPC9hdXRob3I+PGF1dGhvcj5T
Y2huZXR0bGVyLCBFLjwvYXV0aG9yPjxhdXRob3I+QmllaywgUi48L2F1dGhvcj48YXV0aG9yPktv
aGwsIEEuPC9hdXRob3I+PC9hdXRob3JzPjwvY29udHJpYnV0b3JzPjxhdXRoLWFkZHJlc3M+TVJD
LVVuaXZlcnNpdHkgb2YgR2xhc2dvdyBDZW50cmUgZm9yIFZpcnVzIFJlc2VhcmNoLCBHbGFzZ293
LCBTY290bGFuZCwgVW5pdGVkIEtpbmdkb20uJiN4RDtQdWJsaWMgSGVhbHRoIERlcGFydG1lbnQs
IEZhY3VsdHkgb2YgSGVhbHRoIFNjaWVuY2VzLCBVbml2ZXJzaXR5IG9mIEplbmRlcmFsIFNvZWRp
cm1hbiwgUHVyd29rZXJ0bywgSW5kb25lc2lhLiYjeEQ7Q2VudHJlIGZvciBJbW11bml0eSwgSW5m
ZWN0aW9uIGFuZCBFdm9sdXRpb24gKENJSUUpLCBBc2h3b3J0aCBMYWJvcmF0b3JpZXMsIFVuaXZl
cnNpdHkgb2YgRWRpbmJ1cmdoLCBFZGluYnVyZ2gsIFVuaXRlZCBLaW5nZG9tLiYjeEQ7Qm95ZCBP
cnIgQ2VudHJlIGZvciBQb3B1bGF0aW9uIGFuZCBFY29zeXN0ZW0gSGVhbHRoLCBJbnN0aXR1dGUg
b2YgQmlvZGl2ZXJzaXR5LCBBbmltYWwgSGVhbHRoIGFuZCBDb21wYXJhdGl2ZSBNZWRpY2luZSwg
Q29sbGVnZSBvZiBNZWRpY2FsIFZldGVyaW5hcnkgYW5kIExpZmUgU2NpZW5jZXMsIFVuaXZlcnNp
dHkgb2YgR2xhc2dvdywgR2xhc2dvdywgVW5pdGVkIEtpbmdkb20uPC9hdXRoLWFkZHJlc3M+PHRp
dGxlcz48dGl0bGU+VGhlIEltcG9ydGFuY2Ugb2YgU29jaW8tRWNvbm9taWMgVmVyc3VzIEVudmly
b25tZW50YWwgUmlzayBGYWN0b3JzIGZvciBSZXBvcnRlZCBEZW5ndWUgQ2FzZXMgaW4gSmF2YSwg
SW5kb25lc2lhPC90aXRsZT48c2Vjb25kYXJ5LXRpdGxlPlBMb1MgTmVnbCBUcm9wIERpczwvc2Vj
b25kYXJ5LXRpdGxlPjwvdGl0bGVzPjxwZXJpb2RpY2FsPjxmdWxsLXRpdGxlPlBMb1MgTmVnbCBU
cm9wIERpczwvZnVsbC10aXRsZT48L3BlcmlvZGljYWw+PHBhZ2VzPmUwMDA0OTY0PC9wYWdlcz48
dm9sdW1lPjEwPC92b2x1bWU+PG51bWJlcj45PC9udW1iZXI+PGVkaXRpb24+MjAxNjA5MDc8L2Vk
aXRpb24+PGtleXdvcmRzPjxrZXl3b3JkPkFlZGVzL3Zpcm9sb2d5PC9rZXl3b3JkPjxrZXl3b3Jk
PkFuaW1hbHM8L2tleXdvcmQ+PGtleXdvcmQ+QmF5ZXMgVGhlb3JlbTwva2V5d29yZD48a2V5d29y
ZD5DZW5zdXNlczwva2V5d29yZD48a2V5d29yZD5EYXRhYmFzZXMsIEZhY3R1YWw8L2tleXdvcmQ+
PGtleXdvcmQ+RGVtb2dyYXBoeTwva2V5d29yZD48a2V5d29yZD5EZW5ndWUvKmVwaWRlbWlvbG9n
eTwva2V5d29yZD48a2V5d29yZD5EZW5ndWUgVmlydXM8L2tleXdvcmQ+PGtleXdvcmQ+KkVudmly
b25tZW50YWwgRXhwb3N1cmU8L2tleXdvcmQ+PGtleXdvcmQ+SHVtYW5zPC9rZXl3b3JkPjxrZXl3
b3JkPkluZG9uZXNpYS9lcGlkZW1pb2xvZ3k8L2tleXdvcmQ+PGtleXdvcmQ+UmVncmVzc2lvbiBB
bmFseXNpczwva2V5d29yZD48a2V5d29yZD5SaXNrIEZhY3RvcnM8L2tleXdvcmQ+PGtleXdvcmQ+
KlNvY2lvZWNvbm9taWMgRmFjdG9yczwva2V5d29yZD48L2tleXdvcmRzPjxkYXRlcz48eWVhcj4y
MDE2PC95ZWFyPjxwdWItZGF0ZXM+PGRhdGU+U2VwPC9kYXRlPjwvcHViLWRhdGVzPjwvZGF0ZXM+
PGlzYm4+MTkzNS0yNzI3IChQcmludCkmI3hEOzE5MzUtMjcyNzwvaXNibj48YWNjZXNzaW9uLW51
bT4yNzYwMzEzNzwvYWNjZXNzaW9uLW51bT48dXJscz48cmVsYXRlZC11cmxzPjx1cmw+aHR0cHM6
Ly9qb3VybmFscy5wbG9zLm9yZy9wbG9zbnRkcy9hcnRpY2xlL2ZpbGU/aWQ9MTAuMTM3MS9qb3Vy
bmFsLnBudGQuMDAwNDk2NCZhbXA7dHlwZT1wcmludGFibGU8L3VybD48L3JlbGF0ZWQtdXJscz48
L3VybHM+PGN1c3RvbTE+VGhlIGF1dGhvcnMgaGF2ZSBkZWNsYXJlZCB0aGF0IG5vIGNvbXBldGlu
ZyBpbnRlcmVzdHMgZXhpc3QuPC9jdXN0b20xPjxjdXN0b20yPlBNQzUwMTQ0NTA8L2N1c3RvbTI+
PGVsZWN0cm9uaWMtcmVzb3VyY2UtbnVtPjEwLjEzNzEvam91cm5hbC5wbnRkLjAwMDQ5NjQ8L2Vs
ZWN0cm9uaWMtcmVzb3VyY2UtbnVtPjxyZW1vdGUtZGF0YWJhc2UtcHJvdmlkZXI+TkxNPC9yZW1v
dGUtZGF0YWJhc2UtcHJvdmlkZXI+PGxhbmd1YWdlPmVuZzwvbGFuZ3VhZ2U+PC9yZWNvcmQ+PC9D
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6, 47, 53, 72, 81, 84, 86, 88, 95, 100, 101, 10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03B0F0E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1</w:t>
            </w:r>
          </w:p>
        </w:tc>
      </w:tr>
      <w:tr w:rsidR="00D64BC9" w:rsidRPr="001C15B3" w14:paraId="402BA4B4" w14:textId="77777777" w:rsidTr="003C3A62">
        <w:trPr>
          <w:jc w:val="center"/>
        </w:trPr>
        <w:tc>
          <w:tcPr>
            <w:tcW w:w="605" w:type="dxa"/>
            <w:vMerge w:val="restart"/>
            <w:vAlign w:val="center"/>
          </w:tcPr>
          <w:p w14:paraId="194AFF5D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3</w:t>
            </w:r>
          </w:p>
        </w:tc>
        <w:tc>
          <w:tcPr>
            <w:tcW w:w="1305" w:type="dxa"/>
            <w:vMerge w:val="restart"/>
            <w:vAlign w:val="center"/>
          </w:tcPr>
          <w:p w14:paraId="6D33444F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Education and Health Literacy</w:t>
            </w:r>
          </w:p>
        </w:tc>
        <w:tc>
          <w:tcPr>
            <w:tcW w:w="1346" w:type="dxa"/>
            <w:vAlign w:val="center"/>
          </w:tcPr>
          <w:p w14:paraId="62D08D5F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Level of Awareness and Health Literacy</w:t>
            </w:r>
          </w:p>
        </w:tc>
        <w:tc>
          <w:tcPr>
            <w:tcW w:w="3402" w:type="dxa"/>
            <w:vAlign w:val="center"/>
          </w:tcPr>
          <w:p w14:paraId="75CC6D52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General level of awareness regarding disease prevention and control</w:t>
            </w:r>
          </w:p>
        </w:tc>
        <w:tc>
          <w:tcPr>
            <w:tcW w:w="2126" w:type="dxa"/>
            <w:vAlign w:val="center"/>
          </w:tcPr>
          <w:p w14:paraId="3E8ACDA3" w14:textId="77777777" w:rsidR="00D64BC9" w:rsidRPr="001C15B3" w:rsidRDefault="00D64BC9" w:rsidP="003C3A62">
            <w:pPr>
              <w:tabs>
                <w:tab w:val="left" w:pos="283"/>
                <w:tab w:val="center" w:pos="449"/>
              </w:tabs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QYXJrZXI8L0F1dGhvcj48WWVhcj4yMDE5PC9ZZWFyPjxS
ZWNOdW0+NzQ8L1JlY051bT48RGlzcGxheVRleHQ+KDc0KTwvRGlzcGxheVRleHQ+PHJlY29yZD48
cmVjLW51bWJlcj43NDwvcmVjLW51bWJlcj48Zm9yZWlnbi1rZXlzPjxrZXkgYXBwPSJFTiIgZGIt
aWQ9InhhZXZmd3hlNXA5ZnQ3ZWRzMDl4cGF2cXZhc3d4NWR3NWQycyIgdGltZXN0YW1wPSIxNzQw
NTY0NDAwIj43NDwva2V5PjwvZm9yZWlnbi1rZXlzPjxyZWYtdHlwZSBuYW1lPSJKb3VybmFsIEFy
dGljbGUiPjE3PC9yZWYtdHlwZT48Y29udHJpYnV0b3JzPjxhdXRob3JzPjxhdXRob3I+UGFya2Vy
LCBDLjwvYXV0aG9yPjxhdXRob3I+R2FyY2lhLCBGLjwvYXV0aG9yPjxhdXRob3I+TWVub2NhbCwg
Ty48L2F1dGhvcj48YXV0aG9yPkplZXIsIEQuPC9hdXRob3I+PGF1dGhvcj5BbHRvLCBCLjwvYXV0
aG9yPjwvYXV0aG9ycz48L2NvbnRyaWJ1dG9ycz48YXV0aC1hZGRyZXNzPkZsb3JpZGEgTWVkaWNh
bCBFbnRvbW9sb2d5IExhYm9yYXRvcnksIFVuaXZlcnNpdHkgb2YgRmxvcmlkYSwgMjAwIDl0aCBT
dCBTRSwgVmVybyBCZWFjaCwgRkwgMzI5NjIsIFVTQS4gY2FzZXlwYXJrZXJAdWZsLmVkdS4mI3hE
O0RlcGFydG1lbnQgb2YgTnVyc2luZywgVW5pdmVyc2lkYWQgTmFjaW9uYWwgQXV0w7Nub21hIGRl
IEhvbmR1cmFzLVZhbGxlIGRlIFN1bGEsIDIxMTAyIFNhbiBQZWRybyBTdWxhLCBIb25kdXJhcy4m
I3hEO0RlcGFydG1lbnQgb2YgQmlvbG9neSwgVW5pdmVyc2lkYWQgTmFjaW9uYWwgQXV0w7Nub21h
IGRlIEhvbmR1cmFzLVZhbGxlIGRlIFN1bGEsIDIxMTAyIFNhbiBQZWRybyBTdWxhLCBIb25kdXJh
cy4mI3hEO0Zsb3JpZGEgTWVkaWNhbCBFbnRvbW9sb2d5IExhYm9yYXRvcnksIFVuaXZlcnNpdHkg
b2YgRmxvcmlkYSwgMjAwIDl0aCBTdCBTRSwgVmVybyBCZWFjaCwgRkwgMzI5NjIsIFVTQS48L2F1
dGgtYWRkcmVzcz48dGl0bGVzPjx0aXRsZT5BIE1vc3F1aXRvIFdvcmtzaG9wIGFuZCBDb21tdW5p
dHkgSW50ZXJ2ZW50aW9uOiBBIFBpbG90IEVkdWNhdGlvbiBDYW1wYWlnbiB0byBJZGVudGlmeSBS
aXNrIEZhY3RvcnMgQXNzb2NpYXRlZCB3aXRoIENvbnRhaW5lciBNb3NxdWl0b2VzIGluIFNhbiBQ
ZWRybyBTdWxhLCBIb25kdXJhczwvdGl0bGU+PHNlY29uZGFyeS10aXRsZT5JbnQgSiBFbnZpcm9u
IFJlcyBQdWJsaWMgSGVhbHRoPC9zZWNvbmRhcnktdGl0bGU+PC90aXRsZXM+PHBlcmlvZGljYWw+
PGZ1bGwtdGl0bGU+SW50IEogRW52aXJvbiBSZXMgUHVibGljIEhlYWx0aDwvZnVsbC10aXRsZT48
L3BlcmlvZGljYWw+PHZvbHVtZT4xNjwvdm9sdW1lPjxudW1iZXI+MTM8L251bWJlcj48ZWRpdGlv
bj4yMDE5MDcwNjwvZWRpdGlvbj48a2V5d29yZHM+PGtleXdvcmQ+QWVkZXMvKnBoeXNpb2xvZ3k8
L2tleXdvcmQ+PGtleXdvcmQ+QW5pbWFsczwva2V5d29yZD48a2V5d29yZD5EZW5ndWUvdHJhbnNt
aXNzaW9uPC9rZXl3b3JkPjxrZXl3b3JkPkZlbWFsZTwva2V5d29yZD48a2V5d29yZD5Ib25kdXJh
czwva2V5d29yZD48a2V5d29yZD5Ib3VzaW5nPC9rZXl3b3JkPjxrZXl3b3JkPkh1bWFuczwva2V5
d29yZD48a2V5d29yZD5Nb3NxdWl0byBDb250cm9sLyptZXRob2RzPC9rZXl3b3JkPjxrZXl3b3Jk
Pk1vc3F1aXRvIFZlY3RvcnM8L2tleXdvcmQ+PGtleXdvcmQ+UGlsb3QgUHJvamVjdHM8L2tleXdv
cmQ+PGtleXdvcmQ+UmlzayBGYWN0b3JzPC9rZXl3b3JkPjxrZXl3b3JkPlNvY2lvZWNvbm9taWMg
RmFjdG9yczwva2V5d29yZD48a2V5d29yZD5BZWRlcyBhZWd5cHRpPC9rZXl3b3JkPjxrZXl3b3Jk
PkFlZGVzIGFsYm9waWN0dXM8L2tleXdvcmQ+PGtleXdvcmQ+Y29tbXVuaXR5IGVkdWNhdGlvbjwv
a2V5d29yZD48a2V5d29yZD5jb250YWluZXIgbW9zcXVpdG9lczwva2V5d29yZD48a2V5d29yZD5k
ZW5ndWU8L2tleXdvcmQ+PGtleXdvcmQ+bW9zcXVpdG8gY29udHJvbDwva2V5d29yZD48a2V5d29y
ZD52ZWN0b3IgY29udHJvbDwva2V5d29yZD48L2tleXdvcmRzPjxkYXRlcz48eWVhcj4yMDE5PC95
ZWFyPjxwdWItZGF0ZXM+PGRhdGU+SnVsIDY8L2RhdGU+PC9wdWItZGF0ZXM+PC9kYXRlcz48aXNi
bj4xNjYxLTc4MjcgKFByaW50KSYjeEQ7MTY2MC00NjAxPC9pc2JuPjxhY2Nlc3Npb24tbnVtPjMx
Mjg0NTQ0PC9hY2Nlc3Npb24tbnVtPjx1cmxzPjxyZWxhdGVkLXVybHM+PHVybD5odHRwczovL21k
cGktcmVzLmNvbS9kX2F0dGFjaG1lbnQvaWplcnBoL2lqZXJwaC0xNi0wMjM5OS9hcnRpY2xlX2Rl
cGxveS9pamVycGgtMTYtMDIzOTkucGRmP3ZlcnNpb249MTU2MjM4MzQ2MDwvdXJsPjwvcmVsYXRl
ZC11cmxzPjwvdXJscz48Y3VzdG9tMT5UaGUgYXV0aG9ycyBkZWNsYXJlIG5vIGNvbmZsaWN0cyBv
ZiBpbnRlcmVzdC48L2N1c3RvbTE+PGN1c3RvbTI+UE1DNjY1MTM0NzwvY3VzdG9tMj48ZWxlY3Ry
b25pYy1yZXNvdXJjZS1udW0+MTAuMzM5MC9pamVycGgxNjEzMjM5OTwvZWxlY3Ryb25pYy1yZXNv
dXJjZS1udW0+PHJlbW90ZS1kYXRhYmFzZS1wcm92aWRlcj5OTE08L3JlbW90ZS1kYXRhYmFzZS1w
cm92aWRlcj48bGFuZ3VhZ2U+ZW5nPC9sYW5ndWFnZT48L3JlY29yZD48L0NpdGU+PC9FbmROb3Rl
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QYXJrZXI8L0F1dGhvcj48WWVhcj4yMDE5PC9ZZWFyPjxS
ZWNOdW0+NzQ8L1JlY051bT48RGlzcGxheVRleHQ+KDc0KTwvRGlzcGxheVRleHQ+PHJlY29yZD48
cmVjLW51bWJlcj43NDwvcmVjLW51bWJlcj48Zm9yZWlnbi1rZXlzPjxrZXkgYXBwPSJFTiIgZGIt
aWQ9InhhZXZmd3hlNXA5ZnQ3ZWRzMDl4cGF2cXZhc3d4NWR3NWQycyIgdGltZXN0YW1wPSIxNzQw
NTY0NDAwIj43NDwva2V5PjwvZm9yZWlnbi1rZXlzPjxyZWYtdHlwZSBuYW1lPSJKb3VybmFsIEFy
dGljbGUiPjE3PC9yZWYtdHlwZT48Y29udHJpYnV0b3JzPjxhdXRob3JzPjxhdXRob3I+UGFya2Vy
LCBDLjwvYXV0aG9yPjxhdXRob3I+R2FyY2lhLCBGLjwvYXV0aG9yPjxhdXRob3I+TWVub2NhbCwg
Ty48L2F1dGhvcj48YXV0aG9yPkplZXIsIEQuPC9hdXRob3I+PGF1dGhvcj5BbHRvLCBCLjwvYXV0
aG9yPjwvYXV0aG9ycz48L2NvbnRyaWJ1dG9ycz48YXV0aC1hZGRyZXNzPkZsb3JpZGEgTWVkaWNh
bCBFbnRvbW9sb2d5IExhYm9yYXRvcnksIFVuaXZlcnNpdHkgb2YgRmxvcmlkYSwgMjAwIDl0aCBT
dCBTRSwgVmVybyBCZWFjaCwgRkwgMzI5NjIsIFVTQS4gY2FzZXlwYXJrZXJAdWZsLmVkdS4mI3hE
O0RlcGFydG1lbnQgb2YgTnVyc2luZywgVW5pdmVyc2lkYWQgTmFjaW9uYWwgQXV0w7Nub21hIGRl
IEhvbmR1cmFzLVZhbGxlIGRlIFN1bGEsIDIxMTAyIFNhbiBQZWRybyBTdWxhLCBIb25kdXJhcy4m
I3hEO0RlcGFydG1lbnQgb2YgQmlvbG9neSwgVW5pdmVyc2lkYWQgTmFjaW9uYWwgQXV0w7Nub21h
IGRlIEhvbmR1cmFzLVZhbGxlIGRlIFN1bGEsIDIxMTAyIFNhbiBQZWRybyBTdWxhLCBIb25kdXJh
cy4mI3hEO0Zsb3JpZGEgTWVkaWNhbCBFbnRvbW9sb2d5IExhYm9yYXRvcnksIFVuaXZlcnNpdHkg
b2YgRmxvcmlkYSwgMjAwIDl0aCBTdCBTRSwgVmVybyBCZWFjaCwgRkwgMzI5NjIsIFVTQS48L2F1
dGgtYWRkcmVzcz48dGl0bGVzPjx0aXRsZT5BIE1vc3F1aXRvIFdvcmtzaG9wIGFuZCBDb21tdW5p
dHkgSW50ZXJ2ZW50aW9uOiBBIFBpbG90IEVkdWNhdGlvbiBDYW1wYWlnbiB0byBJZGVudGlmeSBS
aXNrIEZhY3RvcnMgQXNzb2NpYXRlZCB3aXRoIENvbnRhaW5lciBNb3NxdWl0b2VzIGluIFNhbiBQ
ZWRybyBTdWxhLCBIb25kdXJhczwvdGl0bGU+PHNlY29uZGFyeS10aXRsZT5JbnQgSiBFbnZpcm9u
IFJlcyBQdWJsaWMgSGVhbHRoPC9zZWNvbmRhcnktdGl0bGU+PC90aXRsZXM+PHBlcmlvZGljYWw+
PGZ1bGwtdGl0bGU+SW50IEogRW52aXJvbiBSZXMgUHVibGljIEhlYWx0aDwvZnVsbC10aXRsZT48
L3BlcmlvZGljYWw+PHZvbHVtZT4xNjwvdm9sdW1lPjxudW1iZXI+MTM8L251bWJlcj48ZWRpdGlv
bj4yMDE5MDcwNjwvZWRpdGlvbj48a2V5d29yZHM+PGtleXdvcmQ+QWVkZXMvKnBoeXNpb2xvZ3k8
L2tleXdvcmQ+PGtleXdvcmQ+QW5pbWFsczwva2V5d29yZD48a2V5d29yZD5EZW5ndWUvdHJhbnNt
aXNzaW9uPC9rZXl3b3JkPjxrZXl3b3JkPkZlbWFsZTwva2V5d29yZD48a2V5d29yZD5Ib25kdXJh
czwva2V5d29yZD48a2V5d29yZD5Ib3VzaW5nPC9rZXl3b3JkPjxrZXl3b3JkPkh1bWFuczwva2V5
d29yZD48a2V5d29yZD5Nb3NxdWl0byBDb250cm9sLyptZXRob2RzPC9rZXl3b3JkPjxrZXl3b3Jk
Pk1vc3F1aXRvIFZlY3RvcnM8L2tleXdvcmQ+PGtleXdvcmQ+UGlsb3QgUHJvamVjdHM8L2tleXdv
cmQ+PGtleXdvcmQ+UmlzayBGYWN0b3JzPC9rZXl3b3JkPjxrZXl3b3JkPlNvY2lvZWNvbm9taWMg
RmFjdG9yczwva2V5d29yZD48a2V5d29yZD5BZWRlcyBhZWd5cHRpPC9rZXl3b3JkPjxrZXl3b3Jk
PkFlZGVzIGFsYm9waWN0dXM8L2tleXdvcmQ+PGtleXdvcmQ+Y29tbXVuaXR5IGVkdWNhdGlvbjwv
a2V5d29yZD48a2V5d29yZD5jb250YWluZXIgbW9zcXVpdG9lczwva2V5d29yZD48a2V5d29yZD5k
ZW5ndWU8L2tleXdvcmQ+PGtleXdvcmQ+bW9zcXVpdG8gY29udHJvbDwva2V5d29yZD48a2V5d29y
ZD52ZWN0b3IgY29udHJvbDwva2V5d29yZD48L2tleXdvcmRzPjxkYXRlcz48eWVhcj4yMDE5PC95
ZWFyPjxwdWItZGF0ZXM+PGRhdGU+SnVsIDY8L2RhdGU+PC9wdWItZGF0ZXM+PC9kYXRlcz48aXNi
bj4xNjYxLTc4MjcgKFByaW50KSYjeEQ7MTY2MC00NjAxPC9pc2JuPjxhY2Nlc3Npb24tbnVtPjMx
Mjg0NTQ0PC9hY2Nlc3Npb24tbnVtPjx1cmxzPjxyZWxhdGVkLXVybHM+PHVybD5odHRwczovL21k
cGktcmVzLmNvbS9kX2F0dGFjaG1lbnQvaWplcnBoL2lqZXJwaC0xNi0wMjM5OS9hcnRpY2xlX2Rl
cGxveS9pamVycGgtMTYtMDIzOTkucGRmP3ZlcnNpb249MTU2MjM4MzQ2MDwvdXJsPjwvcmVsYXRl
ZC11cmxzPjwvdXJscz48Y3VzdG9tMT5UaGUgYXV0aG9ycyBkZWNsYXJlIG5vIGNvbmZsaWN0cyBv
ZiBpbnRlcmVzdC48L2N1c3RvbTE+PGN1c3RvbTI+UE1DNjY1MTM0NzwvY3VzdG9tMj48ZWxlY3Ry
b25pYy1yZXNvdXJjZS1udW0+MTAuMzM5MC9pamVycGgxNjEzMjM5OTwvZWxlY3Ryb25pYy1yZXNv
dXJjZS1udW0+PHJlbW90ZS1kYXRhYmFzZS1wcm92aWRlcj5OTE08L3JlbW90ZS1kYXRhYmFzZS1w
cm92aWRlcj48bGFuZ3VhZ2U+ZW5nPC9sYW5ndWFnZT48L3JlY29yZD48L0NpdGU+PC9FbmROb3Rl
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74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ab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b3dsaW5nPC9BdXRob3I+PFllYXI+MjAxMzwvWWVhcj48
UmVjTnVtPjQzPC9SZWNOdW0+PERpc3BsYXlUZXh0PigxNSwgMTksIDMxLCA0MywgNTgsIDU5LCA3
MywgODAsIDg1KTwvRGlzcGxheVRleHQ+PHJlY29yZD48cmVjLW51bWJlcj40MzwvcmVjLW51bWJl
cj48Zm9yZWlnbi1rZXlzPjxrZXkgYXBwPSJFTiIgZGItaWQ9InhhZXZmd3hlNXA5ZnQ3ZWRzMDl4
cGF2cXZhc3d4NWR3NWQycyIgdGltZXN0YW1wPSIxNzQwNTY0Mzk0Ij40Mzwva2V5PjwvZm9yZWln
bi1rZXlzPjxyZWYtdHlwZSBuYW1lPSJKb3VybmFsIEFydGljbGUiPjE3PC9yZWYtdHlwZT48Y29u
dHJpYnV0b3JzPjxhdXRob3JzPjxhdXRob3I+RG93bGluZywgWi48L2F1dGhvcj48YXV0aG9yPkxh
ZGVhdSwgUy4gTC48L2F1dGhvcj48YXV0aG9yPkFybWJydXN0ZXIsIFAuPC9hdXRob3I+PGF1dGhv
cj5CaWVobGVyLCBELjwvYXV0aG9yPjxhdXRob3I+TGVpc25oYW0sIFAuIFQuPC9hdXRob3I+PC9h
dXRob3JzPjwvY29udHJpYnV0b3JzPjxhdXRoLWFkZHJlc3M+RGVwYXJ0bWVudCBvZiBFbnZpcm9u
bWVudCBTY2llbmNlIGFuZCBUZWNobm9sb2d5LCBVbml2ZXJzaXR5IG9mIE1hcnlsYW5kLCBDb2xs
ZWdlIFBhcmssIE1EIDIwNzQyLCBVU0EuPC9hdXRoLWFkZHJlc3M+PHRpdGxlcz48dGl0bGU+U29j
aW9lY29ub21pYyBzdGF0dXMgYWZmZWN0cyBtb3NxdWl0byAoRGlwdGVyYTogQ3VsaWNpZGFlKSBs
YXJ2YWwgaGFiaXRhdCB0eXBlIGF2YWlsYWJpbGl0eSBhbmQgaW5mZXN0YXRpb24gbGV2ZWw8L3Rp
dGxlPjxzZWNvbmRhcnktdGl0bGU+SiBNZWQgRW50b21vbDwvc2Vjb25kYXJ5LXRpdGxlPjwvdGl0
bGVzPjxwZXJpb2RpY2FsPjxmdWxsLXRpdGxlPkogTWVkIEVudG9tb2w8L2Z1bGwtdGl0bGU+PC9w
ZXJpb2RpY2FsPjxwYWdlcz43NjQtNzI8L3BhZ2VzPjx2b2x1bWU+NTA8L3ZvbHVtZT48bnVtYmVy
PjQ8L251bWJlcj48a2V5d29yZHM+PGtleXdvcmQ+KkFuaW1hbCBEaXN0cmlidXRpb248L2tleXdv
cmQ+PGtleXdvcmQ+QW5pbWFsczwva2V5d29yZD48a2V5d29yZD5DdWxpY2lkYWUvKnBoeXNpb2xv
Z3k8L2tleXdvcmQ+PGtleXdvcmQ+RGlzdHJpY3Qgb2YgQ29sdW1iaWE8L2tleXdvcmQ+PGtleXdv
cmQ+KkVjb3N5c3RlbTwva2V5d29yZD48a2V5d29yZD5IdW1hbnM8L2tleXdvcmQ+PGtleXdvcmQ+
TGFydmEvcGh5c2lvbG9neTwva2V5d29yZD48a2V5d29yZD4qUmVzaWRlbmNlIENoYXJhY3Rlcmlz
dGljczwva2V5d29yZD48a2V5d29yZD5Tb2NpYWwgQ2xhc3M8L2tleXdvcmQ+PC9rZXl3b3Jkcz48
ZGF0ZXM+PHllYXI+MjAxMzwveWVhcj48cHViLWRhdGVzPjxkYXRlPkp1bDwvZGF0ZT48L3B1Yi1k
YXRlcz48L2RhdGVzPjxpc2JuPjAwMjItMjU4NSAoUHJpbnQpJiN4RDswMDIyLTI1ODU8L2lzYm4+
PGFjY2Vzc2lvbi1udW0+MjM5MjY3NzQ8L2FjY2Vzc2lvbi1udW0+PHVybHM+PHJlbGF0ZWQtdXJs
cz48dXJsPmh0dHBzOi8vYWNhZGVtaWMub3VwLmNvbS9qbWUvYXJ0aWNsZS1hYnN0cmFjdC81MC80
Lzc2NC84ODk3NTc/cmVkaXJlY3RlZEZyb209ZnVsbHRleHQ8L3VybD48L3JlbGF0ZWQtdXJscz48
L3VybHM+PGVsZWN0cm9uaWMtcmVzb3VyY2UtbnVtPjEwLjE2MDMvbWUxMjI1MDwvZWxlY3Ryb25p
Yy1yZXNvdXJjZS1udW0+PHJlbW90ZS1kYXRhYmFzZS1wcm92aWRlcj5OTE08L3JlbW90ZS1kYXRh
YmFzZS1wcm92aWRlcj48bGFuZ3VhZ2U+ZW5nPC9sYW5ndWFnZT48L3JlY29yZD48L0NpdGU+PENp
dGU+PEF1dGhvcj5RdWludGVybzwvQXV0aG9yPjxZZWFyPjIwMDk8L1llYXI+PFJlY051bT44MDwv
UmVjTnVtPjxyZWNvcmQ+PHJlYy1udW1iZXI+ODA8L3JlYy1udW1iZXI+PGZvcmVpZ24ta2V5cz48
a2V5IGFwcD0iRU4iIGRiLWlkPSJ4YWV2Znd4ZTVwOWZ0N2VkczA5eHBhdnF2YXN3eDVkdzVkMnMi
IHRpbWVzdGFtcD0iMTc0MDU2NDQwMSI+ODA8L2tleT48L2ZvcmVpZ24ta2V5cz48cmVmLXR5cGUg
bmFtZT0iSm91cm5hbCBBcnRpY2xlIj4xNzwvcmVmLXR5cGU+PGNvbnRyaWJ1dG9ycz48YXV0aG9y
cz48YXV0aG9yPlF1aW50ZXJvLCBKLjwvYXV0aG9yPjxhdXRob3I+Q2FycmFzcXVpbGxhLCBHLjwv
YXV0aG9yPjxhdXRob3I+U3XDoXJleiwgUi48L2F1dGhvcj48YXV0aG9yPkdvbnrDoWxleiwgQy48
L2F1dGhvcj48YXV0aG9yPk9sYW5vLCBWLiBBLjwvYXV0aG9yPjwvYXV0aG9ycz48L2NvbnRyaWJ1
dG9ycz48YXV0aC1hZGRyZXNzPkNlbnRybyBkZSBFc3R1ZGlvcyBlIEludmVzdGlnYWNpw7NuIGVu
IFNhbHVkLCBGdW5kYWNpw7NuIFNhbnRhIEbDqSBkZSBCb2dvdMOhLCBCb2dvdMOhLCBDb2xvbWJp
YS48L2F1dGgtYWRkcmVzcz48dGl0bGVzPjx0aXRsZT5BbiBlY29zeXN0ZW1pYyBhcHByb2FjaCB0
byBldmFsdWF0aW5nIGVjb2xvZ2ljYWwsIHNvY2lvZWNvbm9taWMgYW5kIGdyb3VwIGR5bmFtaWNz
IGFmZmVjdGluZyB0aGUgcHJldmFsZW5jZSBvZiBBZWRlcyBhZWd5cHRpIGluIHR3byBDb2xvbWJp
YW4gdG93bnM8L3RpdGxlPjxzZWNvbmRhcnktdGl0bGU+Q2FkIFNhdWRlIFB1YmxpY2E8L3NlY29u
ZGFyeS10aXRsZT48L3RpdGxlcz48cGVyaW9kaWNhbD48ZnVsbC10aXRsZT5DYWQgU2F1ZGUgUHVi
bGljYTwvZnVsbC10aXRsZT48L3BlcmlvZGljYWw+PHBhZ2VzPlM5My0xMDM8L3BhZ2VzPjx2b2x1
bWU+MjUgU3VwcGwgMTwvdm9sdW1lPjxrZXl3b3Jkcz48a2V5d29yZD5BZHVsdDwva2V5d29yZD48
a2V5d29yZD4qQWVkZXM8L2tleXdvcmQ+PGtleXdvcmQ+QW5pbWFsczwva2V5d29yZD48a2V5d29y
ZD5CcmVlZGluZy9zdGF0aXN0aWNzICZhbXA7IG51bWVyaWNhbCBkYXRhPC9rZXl3b3JkPjxrZXl3
b3JkPkNpdGllcy9lcGlkZW1pb2xvZ3k8L2tleXdvcmQ+PGtleXdvcmQ+Q29sb21iaWEvZXBpZGVt
aW9sb2d5PC9rZXl3b3JkPjxrZXl3b3JkPkNyb3NzLVNlY3Rpb25hbCBTdHVkaWVzPC9rZXl3b3Jk
PjxrZXl3b3JkPkRlbmd1ZS8qZXBpZGVtaW9sb2d5PC9rZXl3b3JkPjxrZXl3b3JkPipFY29zeXN0
ZW08L2tleXdvcmQ+PGtleXdvcmQ+RmVtYWxlPC9rZXl3b3JkPjxrZXl3b3JkPipIZWFsdGggS25v
d2xlZGdlLCBBdHRpdHVkZXMsIFByYWN0aWNlPC9rZXl3b3JkPjxrZXl3b3JkPkhvdXNpbmcvc3Rh
dGlzdGljcyAmYW1wOyBudW1lcmljYWwgZGF0YTwva2V5d29yZD48a2V5d29yZD5IdW1hbnM8L2tl
eXdvcmQ+PGtleXdvcmQ+SW5zZWN0IFZlY3RvcnMvKmdyb3d0aCAmYW1wOyBkZXZlbG9wbWVudDwv
a2V5d29yZD48a2V5d29yZD5NYWxlPC9rZXl3b3JkPjxrZXl3b3JkPlBvcHVsYXRpb24gRHluYW1p
Y3M8L2tleXdvcmQ+PGtleXdvcmQ+U29jaW9lY29ub21pYyBGYWN0b3JzPC9rZXl3b3JkPjxrZXl3
b3JkPlNwZWNpZXMgU3BlY2lmaWNpdHk8L2tleXdvcmQ+PC9rZXl3b3Jkcz48ZGF0ZXM+PHllYXI+
MjAwOTwveWVhcj48L2RhdGVzPjxpc2JuPjAxMDItMzExeDwvaXNibj48YWNjZXNzaW9uLW51bT4x
OTI4Nzg3MTwvYWNjZXNzaW9uLW51bT48dXJscz48cmVsYXRlZC11cmxzPjx1cmw+aHR0cHM6Ly93
d3cuc2NpZWxvLmJyL2ovY3NwL2EvZmNXcXBaTUM0d3dUSzNSNkNLSlZGbWcvP2xhbmc9ZW4mYW1w
O2Zvcm1hdD1wZGY8L3VybD48L3JlbGF0ZWQtdXJscz48L3VybHM+PGVsZWN0cm9uaWMtcmVzb3Vy
Y2UtbnVtPjEwLjE1OTAvczAxMDItMzExeDIwMDkwMDEzMDAwMDk8L2VsZWN0cm9uaWMtcmVzb3Vy
Y2UtbnVtPjxyZW1vdGUtZGF0YWJhc2UtcHJvdmlkZXI+TkxNPC9yZW1vdGUtZGF0YWJhc2UtcHJv
dmlkZXI+PGxhbmd1YWdlPmVuZzwvbGFuZ3VhZ2U+PC9yZWNvcmQ+PC9DaXRlPjxDaXRlPjxBdXRo
b3I+Um90aG1hbjwvQXV0aG9yPjxZZWFyPjIwMjE8L1llYXI+PFJlY051bT44NTwvUmVjTnVtPjxy
ZWNvcmQ+PHJlYy1udW1iZXI+ODU8L3JlYy1udW1iZXI+PGZvcmVpZ24ta2V5cz48a2V5IGFwcD0i
RU4iIGRiLWlkPSJ4YWV2Znd4ZTVwOWZ0N2VkczA5eHBhdnF2YXN3eDVkdzVkMnMiIHRpbWVzdGFt
cD0iMTc0MDU2NDQwMiI+ODU8L2tleT48L2ZvcmVpZ24ta2V5cz48cmVmLXR5cGUgbmFtZT0iSm91
cm5hbCBBcnRpY2xlIj4xNzwvcmVmLXR5cGU+PGNvbnRyaWJ1dG9ycz48YXV0aG9ycz48YXV0aG9y
PlJvdGhtYW4sIFMuIEUuPC9hdXRob3I+PGF1dGhvcj5Kb25lcywgSi4gQS48L2F1dGhvcj48YXV0
aG9yPkxhRGVhdSwgUy4gTC48L2F1dGhvcj48YXV0aG9yPkxlaXNuaGFtLCBQLiBULjwvYXV0aG9y
PjwvYXV0aG9ycz48L2NvbnRyaWJ1dG9ycz48YXV0aC1hZGRyZXNzPkRlcGFydG1lbnQgb2YgRW52
aXJvbm1lbnRhbCBTY2llbmNlIGFuZCBUZWNobm9sb2d5LCBVbml2ZXJzaXR5IG9mIE1hcnlsYW5k
LCBNRC4mI3hEO1dhbHRlciBSZWVkIEFybXkgSW5zdGl0dXRlIG9mIFJlc2VhcmNoLCBTaWx2ZXIg
U3ByaW5nLCBNRC4mI3hEO0NhcnkgSW5zdGl0dXRlIG9mIEVjb3N5c3RlbSBTdHVkaWVzLCBNaWxs
YnJvb2ssIE5ZLjwvYXV0aC1hZGRyZXNzPjx0aXRsZXM+PHRpdGxlPkhpZ2hlciBXZXN0IE5pbGUg
VmlydXMgSW5mZWN0aW9uIGluIEFlZGVzIGFsYm9waWN0dXMgKERpcHRlcmE6IEN1bGljaWRhZSkg
YW5kIEN1bGV4IChEaXB0ZXJhOiBDdWxpY2lkYWUpIE1vc3F1aXRvZXMgRnJvbSBMb3dlciBJbmNv
bWUgTmVpZ2hib3Job29kcyBpbiBVcmJhbiBCYWx0aW1vcmUsIE1EPC90aXRsZT48c2Vjb25kYXJ5
LXRpdGxlPkogTWVkIEVudG9tb2w8L3NlY29uZGFyeS10aXRsZT48L3RpdGxlcz48cGVyaW9kaWNh
bD48ZnVsbC10aXRsZT5KIE1lZCBFbnRvbW9sPC9mdWxsLXRpdGxlPjwvcGVyaW9kaWNhbD48cGFn
ZXM+MTQyNC0xNDI4PC9wYWdlcz48dm9sdW1lPjU4PC92b2x1bWU+PG51bWJlcj4zPC9udW1iZXI+
PGtleXdvcmRzPjxrZXl3b3JkPkFlZGVzLyp2aXJvbG9neTwva2V5d29yZD48a2V5d29yZD5Bbmlt
YWxzPC9rZXl3b3JkPjxrZXl3b3JkPkJhbHRpbW9yZTwva2V5d29yZD48a2V5d29yZD5DdWxleC8q
dmlyb2xvZ3k8L2tleXdvcmQ+PGtleXdvcmQ+UG92ZXJ0eTwva2V5d29yZD48a2V5d29yZD5VcmJh
biBQb3B1bGF0aW9uLypzdGF0aXN0aWNzICZhbXA7IG51bWVyaWNhbCBkYXRhPC9rZXl3b3JkPjxr
ZXl3b3JkPldlc3QgTmlsZSBGZXZlci90cmFuc21pc3Npb248L2tleXdvcmQ+PGtleXdvcmQ+V2Vz
dCBOaWxlIHZpcnVzLypwaHlzaW9sb2d5PC9rZXl3b3JkPjxrZXl3b3JkPmFyYm92aXJ1czwva2V5
d29yZD48a2V5d29yZD5jaXR5PC9rZXl3b3JkPjxrZXl3b3JkPmluY29tZTwva2V5d29yZD48a2V5
d29yZD5tb3NxdWl0bzwva2V5d29yZD48L2tleXdvcmRzPjxkYXRlcz48eWVhcj4yMDIxPC95ZWFy
PjxwdWItZGF0ZXM+PGRhdGU+TWF5IDE1PC9kYXRlPjwvcHViLWRhdGVzPjwvZGF0ZXM+PGlzYm4+
MDAyMi0yNTg1PC9pc2JuPjxhY2Nlc3Npb24tbnVtPjMzMjU3OTU2PC9hY2Nlc3Npb24tbnVtPjx1
cmxzPjxyZWxhdGVkLXVybHM+PHVybD5odHRwczovL3dhdGVybWFyay5zaWx2ZXJjaGFpci5jb20v
dGphYTI2Mi5wZGY/dG9rZW49QVFFQ0FIaTIwOEJFNDlPb2FuOWtraFdfRXJjeTdEbTNaTF85Q2Yz
cWZLQWM0ODV5c2dBQUEzSXdnZ051QmdrcWhraUc5dzBCQndhZ2dnTmZNSUlEV3dJQkFEQ0NBMVFH
Q1NxR1NJYjNEUUVIQVRBZUJnbGdoa2dCWlFNRUFTNHdFUVFNWWJJWVpZc0xsNFV6X2EzSEFnRVFn
SUlESlVMMGpsWjg5a19SU0JYTzlBWGZNWkRrNTJYRnh2X0c0bUtFM2FaZ2cyTUZDV01OUXVfamtT
OV9ObzYyVGVBV3BpMDBhdWVsSnNDWGkwWGQ3T3JkQWhkbWJVaGtoZHExMG0xNU45MC1ORXgxdWl1
ekEzbzk3MTMtUEJCT3VsTklUclV2LTg1NEV3UjZaTkhXUVJUbHdfRlkwZzVrVlBQeTNjdFZrNkR1
dmh0a2hFM3NLTmZiT3R6dm1XUkdEblJJSDlpdmhVTUlqTGJwRkdlaEJ3d2NmdlZDNF92bXh1LWtq
V2hidnB0dW43UDdXQ09weEk5MWlOSWkzcXdEUXJNUFVxQWRxcEFUU2NoVjBtTGlmeDRoQWVUMFA4
MTBkNW1TSzlwTk00RnhTVG5QSHB0YjFVc2IwX1pibWstTzY4ZE4waFR5ZUNBYnNDMkJzdlZCcUVa
MXdDTXpCVzRMdGZDMzZHMmdjcXFvM2lhVUVXOWV1Y3ZSekhSRkVMNndsMGFrV0puUHlkSmZSaFg4
NDV4R2pjV2l3MEdlbVczVjRmX0VlWDZMdjA1NkplOWh4bDZJTjNlQ0ZqNmFqWm13RjlsbzZzWnNo
c3g3SzBkSHVtXzFNdVN5YkVhOXZ3WTBnRl9oM3o1Vzd5YThoU3pkR2ZEVmdKMXZXWlhyRzNVZXkz
NmJNN1FoTG52NjdISm9GT3lLR1BuNnJmTnJfRjdiYmd4Y01YMzJOR0tpQzZQeTJaelk0c0tkT05z
bC1adFUxUUR4MURvZ1V0S1ZEcm9hMmVWbmdWbG15NW5KTG5NSFV0LWlJVE5BR1pmakJ1ZG1sZmtE
RmZVMThTa3ZVRFVGNTloM1ZHYmp4eVpCWWNBZ2tGQlJwTDh1LWpHRjRzdzBLNmZyUXNySVNSaWtl
bDNNd3hBVGJTR1haM1E5T09EVWlhaE9VQ19XaEpNdGFwckRVX0k2ekNnTjNwaFJfRVRjc3BkamxR
MHktTlRFd0FKLXk2V3JuZmJubEhLR3N0WHBvVjhWYzFMdmMxZmpjZTZKMWZyYlJ5MG5IMEZLd3E5
YmxiZHdNaTg3VFJCV1VDc2p1QUZLZVNjX0dVT2xxczljUlhiYjl3Nk5kNXlMM2tqZlEzU1QzZm9i
SS1Tb2p0Q3Uzem1RdkFOMzN6QWtLY0VpZ09ZQ3VnaWxYMUhnRkxWNnZiamdhWV9VOE9SYXRuaXlJ
TTlIVTVSZHQ5bW91bU1tTjhONV9PX0VCcGJ4NXZIMk5DemFLRkJsS2FNUHJtenJsRjJhNHcweVdx
elZhNUwxLTFZVXRiVGQ5eTJET01LSWdrbnowOUhaRThWTUdoT2ZtZTRUOTdpZWI1U1JzeHpscGpj
OXVERV9tT1pqVTVDWFVVaVd0V3hBNFBjZmp1UmwtYlRKdEM4SjNZcEVKVkxLQXdKUkdnRTwvdXJs
PjwvcmVsYXRlZC11cmxzPjwvdXJscz48ZWxlY3Ryb25pYy1yZXNvdXJjZS1udW0+MTAuMTA5My9q
bWUvdGphYTI2MjwvZWxlY3Ryb25pYy1yZXNvdXJjZS1udW0+PHJlbW90ZS1kYXRhYmFzZS1wcm92
aWRlcj5OTE08L3JlbW90ZS1kYXRhYmFzZS1wcm92aWRlcj48bGFuZ3VhZ2U+ZW5nPC9sYW5ndWFn
ZT48L3JlY29yZD48L0NpdGU+PENpdGU+PEF1dGhvcj5XaGl0ZW1hbjwvQXV0aG9yPjxZZWFyPjIw
MTg8L1llYXI+PFJlY051bT4xNTwvUmVjTnVtPjxyZWNvcmQ+PHJlYy1udW1iZXI+MTU8L3JlYy1u
dW1iZXI+PGZvcmVpZ24ta2V5cz48a2V5IGFwcD0iRU4iIGRiLWlkPSJ4YWV2Znd4ZTVwOWZ0N2Vk
czA5eHBhdnF2YXN3eDVkdzVkMnMiIHRpbWVzdGFtcD0iMTc0MDU2NDM5MCI+MTU8L2tleT48L2Zv
cmVpZ24ta2V5cz48cmVmLXR5cGUgbmFtZT0iSm91cm5hbCBBcnRpY2xlIj4xNzwvcmVmLXR5cGU+
PGNvbnRyaWJ1dG9ycz48YXV0aG9ycz48YXV0aG9yPldoaXRlbWFuLCBBLjwvYXV0aG9yPjxhdXRo
b3I+TWVqaWEsIEEuPC9hdXRob3I+PGF1dGhvcj5IZXJuYW5kZXosIEkuPC9hdXRob3I+PGF1dGhv
cj5Mb2FpemEsIEouIFIuPC9hdXRob3I+PC9hdXRob3JzPjwvY29udHJpYnV0b3JzPjxhdXRoLWFk
ZHJlc3M+RGVwYXJ0bWVudCBvZiBHZW9ncmFwaHkgJmFtcDsgRWFydGggU2NpZW5jZXMsIFVuaXZl
cnNpdHkgb2YgTm9ydGggQ2Fyb2xpbmEgYXQgQ2hhcmxvdHRlLCA5MjAxIFVuaXZlcnNpdHkgQ2l0
eSBCbHZkLCBDaGFybG90dGUsIE5DLCAyODIyMywgVVNBLiBhcmkud2hpdGVtYW5AZ21haWwuY29t
LiYjeEQ7U21pdGhzb25pYW4gVHJvcGljYWwgUmVzZWFyY2ggSW5zdGl0dXRlLCBQLk8uIEJveCAw
ODQzLTAzMDkyLCBCYWxib2EsIEFuY8OzbiwgUmVwdWJsaWMgb2YgUGFuYW1hLiBhcmkud2hpdGVt
YW5AZ21haWwuY29tLiYjeEQ7SW5zdGl0dXRvIGRlIEludmVzdGlnYWNpb25lcyBDaWVudMOtZmlj
YXMgeSBTZXJ2aWNpb3MgZGUgQWx0YSBUZWNub2xvZ8OtYSAoSU5ESUNBU0FUIEFJUCksIFAuTy4g
Qm94IDA4NDMtMDExMDMsIFBhbmFtw6EsIFJlcMO6YmxpY2EgZGUgUGFuYW3DoS4mI3hEO1NtaXRo
c29uaWFuIFRyb3BpY2FsIFJlc2VhcmNoIEluc3RpdHV0ZSwgUC5PLiBCb3ggMDg0My0wMzA5Miwg
QmFsYm9hLCBBbmPDs24sIFJlcHVibGljIG9mIFBhbmFtYS4mI3hEO1Byb2dyYW1hIENlbnRyb2Ft
ZXJpY2FubyBkZSBNYWVzdHLDrWEgZW4gRW50b21vbG9nw61hLCBVbml2ZXJzaWRhZCBkZSBQYW5h
bcOhLCBQYW5hbWEgQ2l0eSwgUmVww7pibGljYSBkZSBQYW5hbcOhLjwvYXV0aC1hZGRyZXNzPjx0
aXRsZXM+PHRpdGxlPlNvY2lvZWNvbm9taWMgYW5kIGRlbW9ncmFwaGljIHByZWRpY3RvcnMgb2Yg
cmVzaWRlbnQga25vd2xlZGdlLCBhdHRpdHVkZSwgYW5kIHByYWN0aWNlIHJlZ2FyZGluZyBhcnRo
cm9wb2QtYm9ybmUgdmlydXNlcyBpbiBQYW5hbWE8L3RpdGxlPjxzZWNvbmRhcnktdGl0bGU+Qk1D
IFB1YmxpYyBIZWFsdGg8L3NlY29uZGFyeS10aXRsZT48L3RpdGxlcz48cGVyaW9kaWNhbD48ZnVs
bC10aXRsZT5CTUMgUHVibGljIEhlYWx0aDwvZnVsbC10aXRsZT48L3BlcmlvZGljYWw+PHBhZ2Vz
PjEyNjE8L3BhZ2VzPjx2b2x1bWU+MTg8L3ZvbHVtZT48bnVtYmVyPjE8L251bWJlcj48ZWRpdGlv
bj4yMDE4MTExNDwvZWRpdGlvbj48a2V5d29yZHM+PGtleXdvcmQ+QWRvbGVzY2VudDwva2V5d29y
ZD48a2V5d29yZD5BZHVsdDwva2V5d29yZD48a2V5d29yZD5BZ2VkPC9rZXl3b3JkPjxrZXl3b3Jk
PipBcmJvdmlydXNlczwva2V5d29yZD48a2V5d29yZD5DaGlrdW5ndW55YSBGZXZlci8qcHJldmVu
dGlvbiAmYW1wOyBjb250cm9sPC9rZXl3b3JkPjxrZXl3b3JkPkRlbmd1ZS8qcHJldmVudGlvbiAm
YW1wOyBjb250cm9sPC9rZXl3b3JkPjxrZXl3b3JkPkZlbWFsZTwva2V5d29yZD48a2V5d29yZD4q
SGVhbHRoIEtub3dsZWRnZSwgQXR0aXR1ZGVzLCBQcmFjdGljZTwva2V5d29yZD48a2V5d29yZD5I
dW1hbnM8L2tleXdvcmQ+PGtleXdvcmQ+TWFsZTwva2V5d29yZD48a2V5d29yZD5NaWRkbGUgQWdl
ZDwva2V5d29yZD48a2V5d29yZD5QYW5hbWE8L2tleXdvcmQ+PGtleXdvcmQ+UmVzaWRlbmNlIENo
YXJhY3RlcmlzdGljcy8qc3RhdGlzdGljcyAmYW1wOyBudW1lcmljYWwgZGF0YTwva2V5d29yZD48
a2V5d29yZD5Tb2Npb2Vjb25vbWljIEZhY3RvcnM8L2tleXdvcmQ+PGtleXdvcmQ+WW91bmcgQWR1
bHQ8L2tleXdvcmQ+PGtleXdvcmQ+WmlrYSBWaXJ1cyBJbmZlY3Rpb24vKnByZXZlbnRpb24gJmFt
cDsgY29udHJvbDwva2V5d29yZD48a2V5d29yZD5BbmQgcHJhY3RpY2U8L2tleXdvcmQ+PGtleXdv
cmQ+QXJ0aHJvcG9kLWJvcm5lIHZpcnVzZXM8L2tleXdvcmQ+PGtleXdvcmQ+QXR0aXR1ZGU8L2tl
eXdvcmQ+PGtleXdvcmQ+RGVtb2dyYXBoaWMgY2hhcmFjdGVyaXN0aWNzPC9rZXl3b3JkPjxrZXl3
b3JkPktub3dsZWRnZTwva2V5d29yZD48a2V5d29yZD5QYW5hbWEgQ2l0eTwva2V5d29yZD48L2tl
eXdvcmRzPjxkYXRlcz48eWVhcj4yMDE4PC95ZWFyPjxwdWItZGF0ZXM+PGRhdGU+Tm92IDE0PC9k
YXRlPjwvcHViLWRhdGVzPjwvZGF0ZXM+PGlzYm4+MTQ3MS0yNDU4PC9pc2JuPjxhY2Nlc3Npb24t
bnVtPjMwNDI4ODYxPC9hY2Nlc3Npb24tbnVtPjx1cmxzPjxyZWxhdGVkLXVybHM+PHVybD5odHRw
czovL2JtY3B1YmxpY2hlYWx0aC5iaW9tZWRjZW50cmFsLmNvbS9jb3VudGVyL3BkZi8xMC4xMTg2
L3MxMjg4OS0wMTgtNjE3Mi00LnBkZjwvdXJsPjwvcmVsYXRlZC11cmxzPjwvdXJscz48Y3VzdG9t
MT5FVEhJQ1MgQVBQUk9WQUwgQU5EIENPTlNFTlQgVE8gUEFSVElDSVBBVEU6IE9uIEFwcmlsIDIs
IDIwMTcsIFRoaXMgc3R1ZHkgd2FzIGp1ZGdlZCB0byBtZWV0IHRoZSBleGVtcHQgY2F0ZWdvcnkg
b2Yg4oCcU3VydmV5LCBpbnRlcnZpZXcsIHB1YmxpYyBvYnNlcnZhdGlvbuKAnSB1bmRlciA0NSBD
RlIgNDYuMTAxKGIpIGFzIGRldGVybWluZWQgYnkgdGhlIEluc3RpdHV0aW9uYWwgUmV2aWV3IEJv
YXJkIGF0IFRoZSBVbml2ZXJzaXR5IG9mIE5vcnRoIENhcm9saW5hIGF0IENoYXJsb3R0ZSAoVU5D
QzogMTfigJMwMDY1KSwgd2hvIHBhcnRuZXJlZCB3aXRoIHRoZSBsb2NhbCBQYW5hbWFuaWFuIGlu
c3RpdHV0aW9uLCBJTkRJQ0FTQVQsIGZvciB0aGUgZXRoaWNhbCByZXZpZXcuIFdyaXR0ZW4gaW5m
b3JtZWQgY29uc2VudCB3YXMgb2J0YWluZWQgZnJvbSBwYXJ0aWNpcGFudHMsIHdoaWNoIHdhcyBy
ZXF1aXJlZCByZWdhcmRsZXNzIG9mIGV4ZW1wdGlvbi4gQ09OU0VOVCBGT1IgUFVCTElDQVRJT046
IE5vdCBhcHBsaWNhYmxlLiBDT01QRVRJTkcgSU5URVJFU1RTOiBUaGUgYXV0aG9ycyBkZWNsYXJl
IHRoYXQgdGhleSBoYXZlIG5vIGNvbXBldGluZyBpbnRlcmVzdHMuIFBVQkxJU0hFUuKAmVMgTk9U
RTogU3ByaW5nZXIgTmF0dXJlIHJlbWFpbnMgbmV1dHJhbCB3aXRoIHJlZ2FyZCB0byBqdXJpc2Rp
Y3Rpb25hbCBjbGFpbXMgaW4gcHVibGlzaGVkIG1hcHMgYW5kIGluc3RpdHV0aW9uYWwgYWZmaWxp
YXRpb25zLjwvY3VzdG9tMT48Y3VzdG9tMj5QTUM2MjM2ODk4PC9jdXN0b20yPjxlbGVjdHJvbmlj
LXJlc291cmNlLW51bT4xMC4xMTg2L3MxMjg4OS0wMTgtNjE3Mi00PC9lbGVjdHJvbmljLXJlc291
cmNlLW51bT48cmVtb3RlLWRhdGFiYXNlLXByb3ZpZGVyPk5MTTwvcmVtb3RlLWRhdGFiYXNlLXBy
b3ZpZGVyPjxsYW5ndWFnZT5lbmc8L2xhbmd1YWdlPjwvcmVjb3JkPjwvQ2l0ZT48Q2l0ZT48QXV0
aG9yPldoaXRlbWFuPC9BdXRob3I+PFllYXI+MjAxODwvWWVhcj48UmVjTnVtPjE1PC9SZWNOdW0+
PHJlY29yZD48cmVjLW51bWJlcj4xNTwvcmVjLW51bWJlcj48Zm9yZWlnbi1rZXlzPjxrZXkgYXBw
PSJFTiIgZGItaWQ9InhhZXZmd3hlNXA5ZnQ3ZWRzMDl4cGF2cXZhc3d4NWR3NWQycyIgdGltZXN0
YW1wPSIxNzQwNTY0MzkwIj4xNTwva2V5PjwvZm9yZWlnbi1rZXlzPjxyZWYtdHlwZSBuYW1lPSJK
b3VybmFsIEFydGljbGUiPjE3PC9yZWYtdHlwZT48Y29udHJpYnV0b3JzPjxhdXRob3JzPjxhdXRo
b3I+V2hpdGVtYW4sIEEuPC9hdXRob3I+PGF1dGhvcj5NZWppYSwgQS48L2F1dGhvcj48YXV0aG9y
Pkhlcm5hbmRleiwgSS48L2F1dGhvcj48YXV0aG9yPkxvYWl6YSwgSi4gUi48L2F1dGhvcj48L2F1
dGhvcnM+PC9jb250cmlidXRvcnM+PGF1dGgtYWRkcmVzcz5EZXBhcnRtZW50IG9mIEdlb2dyYXBo
eSAmYW1wOyBFYXJ0aCBTY2llbmNlcywgVW5pdmVyc2l0eSBvZiBOb3J0aCBDYXJvbGluYSBhdCBD
aGFybG90dGUsIDkyMDEgVW5pdmVyc2l0eSBDaXR5IEJsdmQsIENoYXJsb3R0ZSwgTkMsIDI4MjIz
LCBVU0EuIGFyaS53aGl0ZW1hbkBnbWFpbC5jb20uJiN4RDtTbWl0aHNvbmlhbiBUcm9waWNhbCBS
ZXNlYXJjaCBJbnN0aXR1dGUsIFAuTy4gQm94IDA4NDMtMDMwOTIsIEJhbGJvYSwgQW5jw7NuLCBS
ZXB1YmxpYyBvZiBQYW5hbWEuIGFyaS53aGl0ZW1hbkBnbWFpbC5jb20uJiN4RDtJbnN0aXR1dG8g
ZGUgSW52ZXN0aWdhY2lvbmVzIENpZW50w61maWNhcyB5IFNlcnZpY2lvcyBkZSBBbHRhIFRlY25v
bG9nw61hIChJTkRJQ0FTQVQgQUlQKSwgUC5PLiBCb3ggMDg0My0wMTEwMywgUGFuYW3DoSwgUmVw
w7pibGljYSBkZSBQYW5hbcOhLiYjeEQ7U21pdGhzb25pYW4gVHJvcGljYWwgUmVzZWFyY2ggSW5z
dGl0dXRlLCBQLk8uIEJveCAwODQzLTAzMDkyLCBCYWxib2EsIEFuY8OzbiwgUmVwdWJsaWMgb2Yg
UGFuYW1hLiYjeEQ7UHJvZ3JhbWEgQ2VudHJvYW1lcmljYW5vIGRlIE1hZXN0csOtYSBlbiBFbnRv
bW9sb2fDrWEsIFVuaXZlcnNpZGFkIGRlIFBhbmFtw6EsIFBhbmFtYSBDaXR5LCBSZXDDumJsaWNh
IGRlIFBhbmFtw6EuPC9hdXRoLWFkZHJlc3M+PHRpdGxlcz48dGl0bGU+U29jaW9lY29ub21pYyBh
bmQgZGVtb2dyYXBoaWMgcHJlZGljdG9ycyBvZiByZXNpZGVudCBrbm93bGVkZ2UsIGF0dGl0dWRl
LCBhbmQgcHJhY3RpY2UgcmVnYXJkaW5nIGFydGhyb3BvZC1ib3JuZSB2aXJ1c2VzIGluIFBhbmFt
YTwvdGl0bGU+PHNlY29uZGFyeS10aXRsZT5CTUMgUHVibGljIEhlYWx0aDwvc2Vjb25kYXJ5LXRp
dGxlPjwvdGl0bGVzPjxwZXJpb2RpY2FsPjxmdWxsLXRpdGxlPkJNQyBQdWJsaWMgSGVhbHRoPC9m
dWxsLXRpdGxlPjwvcGVyaW9kaWNhbD48cGFnZXM+MTI2MTwvcGFnZXM+PHZvbHVtZT4xODwvdm9s
dW1lPjxudW1iZXI+MTwvbnVtYmVyPjxlZGl0aW9uPjIwMTgxMTE0PC9lZGl0aW9uPjxrZXl3b3Jk
cz48a2V5d29yZD5BZG9sZXNjZW50PC9rZXl3b3JkPjxrZXl3b3JkPkFkdWx0PC9rZXl3b3JkPjxr
ZXl3b3JkPkFnZWQ8L2tleXdvcmQ+PGtleXdvcmQ+KkFyYm92aXJ1c2VzPC9rZXl3b3JkPjxrZXl3
b3JkPkNoaWt1bmd1bnlhIEZldmVyLypwcmV2ZW50aW9uICZhbXA7IGNvbnRyb2w8L2tleXdvcmQ+
PGtleXdvcmQ+RGVuZ3VlLypwcmV2ZW50aW9uICZhbXA7IGNvbnRyb2w8L2tleXdvcmQ+PGtleXdv
cmQ+RmVtYWxlPC9rZXl3b3JkPjxrZXl3b3JkPipIZWFsdGggS25vd2xlZGdlLCBBdHRpdHVkZXMs
IFByYWN0aWNlPC9rZXl3b3JkPjxrZXl3b3JkPkh1bWFuczwva2V5d29yZD48a2V5d29yZD5NYWxl
PC9rZXl3b3JkPjxrZXl3b3JkPk1pZGRsZSBBZ2VkPC9rZXl3b3JkPjxrZXl3b3JkPlBhbmFtYTwv
a2V5d29yZD48a2V5d29yZD5SZXNpZGVuY2UgQ2hhcmFjdGVyaXN0aWNzLypzdGF0aXN0aWNzICZh
bXA7IG51bWVyaWNhbCBkYXRhPC9rZXl3b3JkPjxrZXl3b3JkPlNvY2lvZWNvbm9taWMgRmFjdG9y
czwva2V5d29yZD48a2V5d29yZD5Zb3VuZyBBZHVsdDwva2V5d29yZD48a2V5d29yZD5aaWthIFZp
cnVzIEluZmVjdGlvbi8qcHJldmVudGlvbiAmYW1wOyBjb250cm9sPC9rZXl3b3JkPjxrZXl3b3Jk
PkFuZCBwcmFjdGljZTwva2V5d29yZD48a2V5d29yZD5BcnRocm9wb2QtYm9ybmUgdmlydXNlczwv
a2V5d29yZD48a2V5d29yZD5BdHRpdHVkZTwva2V5d29yZD48a2V5d29yZD5EZW1vZ3JhcGhpYyBj
aGFyYWN0ZXJpc3RpY3M8L2tleXdvcmQ+PGtleXdvcmQ+S25vd2xlZGdlPC9rZXl3b3JkPjxrZXl3
b3JkPlBhbmFtYSBDaXR5PC9rZXl3b3JkPjwva2V5d29yZHM+PGRhdGVzPjx5ZWFyPjIwMTg8L3ll
YXI+PHB1Yi1kYXRlcz48ZGF0ZT5Ob3YgMTQ8L2RhdGU+PC9wdWItZGF0ZXM+PC9kYXRlcz48aXNi
bj4xNDcxLTI0NTg8L2lzYm4+PGFjY2Vzc2lvbi1udW0+MzA0Mjg4NjE8L2FjY2Vzc2lvbi1udW0+
PHVybHM+PHJlbGF0ZWQtdXJscz48dXJsPmh0dHBzOi8vYm1jcHVibGljaGVhbHRoLmJpb21lZGNl
bnRyYWwuY29tL2NvdW50ZXIvcGRmLzEwLjExODYvczEyODg5LTAxOC02MTcyLTQucGRmPC91cmw+
PC9yZWxhdGVkLXVybHM+PC91cmxzPjxjdXN0b20xPkVUSElDUyBBUFBST1ZBTCBBTkQgQ09OU0VO
VCBUTyBQQVJUSUNJUEFURTogT24gQXByaWwgMiwgMjAxNywgVGhpcyBzdHVkeSB3YXMganVkZ2Vk
IHRvIG1lZXQgdGhlIGV4ZW1wdCBjYXRlZ29yeSBvZiDigJxTdXJ2ZXksIGludGVydmlldywgcHVi
bGljIG9ic2VydmF0aW9u4oCdIHVuZGVyIDQ1IENGUiA0Ni4xMDEoYikgYXMgZGV0ZXJtaW5lZCBi
eSB0aGUgSW5zdGl0dXRpb25hbCBSZXZpZXcgQm9hcmQgYXQgVGhlIFVuaXZlcnNpdHkgb2YgTm9y
dGggQ2Fyb2xpbmEgYXQgQ2hhcmxvdHRlIChVTkNDOiAxN+KAkzAwNjUpLCB3aG8gcGFydG5lcmVk
IHdpdGggdGhlIGxvY2FsIFBhbmFtYW5pYW4gaW5zdGl0dXRpb24sIElORElDQVNBVCwgZm9yIHRo
ZSBldGhpY2FsIHJldmlldy4gV3JpdHRlbiBpbmZvcm1lZCBjb25zZW50IHdhcyBvYnRhaW5lZCBm
cm9tIHBhcnRpY2lwYW50cywgd2hpY2ggd2FzIHJlcXVpcmVkIHJlZ2FyZGxlc3Mgb2YgZXhlbXB0
aW9uLiBDT05TRU5UIEZPUiBQVUJMSUNBVElPTjogTm90IGFwcGxpY2FibGUuIENPTVBFVElORyBJ
TlRFUkVTVFM6IFRoZSBhdXRob3JzIGRlY2xhcmUgdGhhdCB0aGV5IGhhdmUgbm8gY29tcGV0aW5n
IGludGVyZXN0cy4gUFVCTElTSEVS4oCZUyBOT1RFOiBTcHJpbmdlciBOYXR1cmUgcmVtYWlucyBu
ZXV0cmFsIHdpdGggcmVnYXJkIHRvIGp1cmlzZGljdGlvbmFsIGNsYWltcyBpbiBwdWJsaXNoZWQg
bWFwcyBhbmQgaW5zdGl0dXRpb25hbCBhZmZpbGlhdGlvbnMuPC9jdXN0b20xPjxjdXN0b20yPlBN
QzYyMzY4OTg8L2N1c3RvbTI+PGVsZWN0cm9uaWMtcmVzb3VyY2UtbnVtPjEwLjExODYvczEyODg5
LTAxOC02MTcyLTQ8L2VsZWN0cm9uaWMtcmVzb3VyY2UtbnVtPjxyZW1vdGUtZGF0YWJhc2UtcHJv
dmlkZXI+TkxNPC9yZW1vdGUtZGF0YWJhc2UtcHJvdmlkZXI+PGxhbmd1YWdlPmVuZzwvbGFuZ3Vh
Z2U+PC9yZWNvcmQ+PC9DaXRlPjxDaXRlPjxBdXRob3I+V2hpdGVtYW48L0F1dGhvcj48WWVhcj4y
MDE4PC9ZZWFyPjxSZWNOdW0+MTU8L1JlY051bT48cmVjb3JkPjxyZWMtbnVtYmVyPjE1PC9yZWMt
bnVtYmVyPjxmb3JlaWduLWtleXM+PGtleSBhcHA9IkVOIiBkYi1pZD0ieGFldmZ3eGU1cDlmdDdl
ZHMwOXhwYXZxdmFzd3g1ZHc1ZDJzIiB0aW1lc3RhbXA9IjE3NDA1NjQzOTAiPjE1PC9rZXk+PC9m
b3JlaWduLWtleXM+PHJlZi10eXBlIG5hbWU9IkpvdXJuYWwgQXJ0aWNsZSI+MTc8L3JlZi10eXBl
Pjxjb250cmlidXRvcnM+PGF1dGhvcnM+PGF1dGhvcj5XaGl0ZW1hbiwgQS48L2F1dGhvcj48YXV0
aG9yPk1lamlhLCBBLjwvYXV0aG9yPjxhdXRob3I+SGVybmFuZGV6LCBJLjwvYXV0aG9yPjxhdXRo
b3I+TG9haXphLCBKLiBSLjwvYXV0aG9yPjwvYXV0aG9ycz48L2NvbnRyaWJ1dG9ycz48YXV0aC1h
ZGRyZXNzPkRlcGFydG1lbnQgb2YgR2VvZ3JhcGh5ICZhbXA7IEVhcnRoIFNjaWVuY2VzLCBVbml2
ZXJzaXR5IG9mIE5vcnRoIENhcm9saW5hIGF0IENoYXJsb3R0ZSwgOTIwMSBVbml2ZXJzaXR5IENp
dHkgQmx2ZCwgQ2hhcmxvdHRlLCBOQywgMjgyMjMsIFVTQS4gYXJpLndoaXRlbWFuQGdtYWlsLmNv
bS4mI3hEO1NtaXRoc29uaWFuIFRyb3BpY2FsIFJlc2VhcmNoIEluc3RpdHV0ZSwgUC5PLiBCb3gg
MDg0My0wMzA5MiwgQmFsYm9hLCBBbmPDs24sIFJlcHVibGljIG9mIFBhbmFtYS4gYXJpLndoaXRl
bWFuQGdtYWlsLmNvbS4mI3hEO0luc3RpdHV0byBkZSBJbnZlc3RpZ2FjaW9uZXMgQ2llbnTDrWZp
Y2FzIHkgU2VydmljaW9zIGRlIEFsdGEgVGVjbm9sb2fDrWEgKElORElDQVNBVCBBSVApLCBQLk8u
IEJveCAwODQzLTAxMTAzLCBQYW5hbcOhLCBSZXDDumJsaWNhIGRlIFBhbmFtw6EuJiN4RDtTbWl0
aHNvbmlhbiBUcm9waWNhbCBSZXNlYXJjaCBJbnN0aXR1dGUsIFAuTy4gQm94IDA4NDMtMDMwOTIs
IEJhbGJvYSwgQW5jw7NuLCBSZXB1YmxpYyBvZiBQYW5hbWEuJiN4RDtQcm9ncmFtYSBDZW50cm9h
bWVyaWNhbm8gZGUgTWFlc3Ryw61hIGVuIEVudG9tb2xvZ8OtYSwgVW5pdmVyc2lkYWQgZGUgUGFu
YW3DoSwgUGFuYW1hIENpdHksIFJlcMO6YmxpY2EgZGUgUGFuYW3DoS48L2F1dGgtYWRkcmVzcz48
dGl0bGVzPjx0aXRsZT5Tb2Npb2Vjb25vbWljIGFuZCBkZW1vZ3JhcGhpYyBwcmVkaWN0b3JzIG9m
IHJlc2lkZW50IGtub3dsZWRnZSwgYXR0aXR1ZGUsIGFuZCBwcmFjdGljZSByZWdhcmRpbmcgYXJ0
aHJvcG9kLWJvcm5lIHZpcnVzZXMgaW4gUGFuYW1hPC90aXRsZT48c2Vjb25kYXJ5LXRpdGxlPkJN
QyBQdWJsaWMgSGVhbHRoPC9zZWNvbmRhcnktdGl0bGU+PC90aXRsZXM+PHBlcmlvZGljYWw+PGZ1
bGwtdGl0bGU+Qk1DIFB1YmxpYyBIZWFsdGg8L2Z1bGwtdGl0bGU+PC9wZXJpb2RpY2FsPjxwYWdl
cz4xMjYxPC9wYWdlcz48dm9sdW1lPjE4PC92b2x1bWU+PG51bWJlcj4xPC9udW1iZXI+PGVkaXRp
b24+MjAxODExMTQ8L2VkaXRpb24+PGtleXdvcmRzPjxrZXl3b3JkPkFkb2xlc2NlbnQ8L2tleXdv
cmQ+PGtleXdvcmQ+QWR1bHQ8L2tleXdvcmQ+PGtleXdvcmQ+QWdlZDwva2V5d29yZD48a2V5d29y
ZD4qQXJib3ZpcnVzZXM8L2tleXdvcmQ+PGtleXdvcmQ+Q2hpa3VuZ3VueWEgRmV2ZXIvKnByZXZl
bnRpb24gJmFtcDsgY29udHJvbDwva2V5d29yZD48a2V5d29yZD5EZW5ndWUvKnByZXZlbnRpb24g
JmFtcDsgY29udHJvbDwva2V5d29yZD48a2V5d29yZD5GZW1hbGU8L2tleXdvcmQ+PGtleXdvcmQ+
KkhlYWx0aCBLbm93bGVkZ2UsIEF0dGl0dWRlcywgUHJhY3RpY2U8L2tleXdvcmQ+PGtleXdvcmQ+
SHVtYW5zPC9rZXl3b3JkPjxrZXl3b3JkPk1hbGU8L2tleXdvcmQ+PGtleXdvcmQ+TWlkZGxlIEFn
ZWQ8L2tleXdvcmQ+PGtleXdvcmQ+UGFuYW1hPC9rZXl3b3JkPjxrZXl3b3JkPlJlc2lkZW5jZSBD
aGFyYWN0ZXJpc3RpY3MvKnN0YXRpc3RpY3MgJmFtcDsgbnVtZXJpY2FsIGRhdGE8L2tleXdvcmQ+
PGtleXdvcmQ+U29jaW9lY29ub21pYyBGYWN0b3JzPC9rZXl3b3JkPjxrZXl3b3JkPllvdW5nIEFk
dWx0PC9rZXl3b3JkPjxrZXl3b3JkPlppa2EgVmlydXMgSW5mZWN0aW9uLypwcmV2ZW50aW9uICZh
bXA7IGNvbnRyb2w8L2tleXdvcmQ+PGtleXdvcmQ+QW5kIHByYWN0aWNlPC9rZXl3b3JkPjxrZXl3
b3JkPkFydGhyb3BvZC1ib3JuZSB2aXJ1c2VzPC9rZXl3b3JkPjxrZXl3b3JkPkF0dGl0dWRlPC9r
ZXl3b3JkPjxrZXl3b3JkPkRlbW9ncmFwaGljIGNoYXJhY3RlcmlzdGljczwva2V5d29yZD48a2V5
d29yZD5Lbm93bGVkZ2U8L2tleXdvcmQ+PGtleXdvcmQ+UGFuYW1hIENpdHk8L2tleXdvcmQ+PC9r
ZXl3b3Jkcz48ZGF0ZXM+PHllYXI+MjAxODwveWVhcj48cHViLWRhdGVzPjxkYXRlPk5vdiAxNDwv
ZGF0ZT48L3B1Yi1kYXRlcz48L2RhdGVzPjxpc2JuPjE0NzEtMjQ1ODwvaXNibj48YWNjZXNzaW9u
LW51bT4zMDQyODg2MTwvYWNjZXNzaW9uLW51bT48dXJscz48cmVsYXRlZC11cmxzPjx1cmw+aHR0
cHM6Ly9ibWNwdWJsaWNoZWFsdGguYmlvbWVkY2VudHJhbC5jb20vY291bnRlci9wZGYvMTAuMTE4
Ni9zMTI4ODktMDE4LTYxNzItNC5wZGY8L3VybD48L3JlbGF0ZWQtdXJscz48L3VybHM+PGN1c3Rv
bTE+RVRISUNTIEFQUFJPVkFMIEFORCBDT05TRU5UIFRPIFBBUlRJQ0lQQVRFOiBPbiBBcHJpbCAy
LCAyMDE3LCBUaGlzIHN0dWR5IHdhcyBqdWRnZWQgdG8gbWVldCB0aGUgZXhlbXB0IGNhdGVnb3J5
IG9mIOKAnFN1cnZleSwgaW50ZXJ2aWV3LCBwdWJsaWMgb2JzZXJ2YXRpb27igJ0gdW5kZXIgNDUg
Q0ZSIDQ2LjEwMShiKSBhcyBkZXRlcm1pbmVkIGJ5IHRoZSBJbnN0aXR1dGlvbmFsIFJldmlldyBC
b2FyZCBhdCBUaGUgVW5pdmVyc2l0eSBvZiBOb3J0aCBDYXJvbGluYSBhdCBDaGFybG90dGUgKFVO
Q0M6IDE34oCTMDA2NSksIHdobyBwYXJ0bmVyZWQgd2l0aCB0aGUgbG9jYWwgUGFuYW1hbmlhbiBp
bnN0aXR1dGlvbiwgSU5ESUNBU0FULCBmb3IgdGhlIGV0aGljYWwgcmV2aWV3LiBXcml0dGVuIGlu
Zm9ybWVkIGNvbnNlbnQgd2FzIG9idGFpbmVkIGZyb20gcGFydGljaXBhbnRzLCB3aGljaCB3YXMg
cmVxdWlyZWQgcmVnYXJkbGVzcyBvZiBleGVtcHRpb24uIENPTlNFTlQgRk9SIFBVQkxJQ0FUSU9O
OiBOb3QgYXBwbGljYWJsZS4gQ09NUEVUSU5HIElOVEVSRVNUUzogVGhlIGF1dGhvcnMgZGVjbGFy
ZSB0aGF0IHRoZXkgaGF2ZSBubyBjb21wZXRpbmcgaW50ZXJlc3RzLiBQVUJMSVNIRVLigJlTIE5P
VEU6IFNwcmluZ2VyIE5hdHVyZSByZW1haW5zIG5ldXRyYWwgd2l0aCByZWdhcmQgdG8ganVyaXNk
aWN0aW9uYWwgY2xhaW1zIGluIHB1Ymxpc2hlZCBtYXBzIGFuZCBpbnN0aXR1dGlvbmFsIGFmZmls
aWF0aW9ucy48L2N1c3RvbTE+PGN1c3RvbTI+UE1DNjIzNjg5ODwvY3VzdG9tMj48ZWxlY3Ryb25p
Yy1yZXNvdXJjZS1udW0+MTAuMTE4Ni9zMTI4ODktMDE4LTYxNzItNDwvZWxlY3Ryb25pYy1yZXNv
dXJjZS1udW0+PHJlbW90ZS1kYXRhYmFzZS1wcm92aWRlcj5OTE08L3JlbW90ZS1kYXRhYmFzZS1w
cm92aWRlcj48bGFuZ3VhZ2U+ZW5nPC9sYW5ndWFnZT48L3JlY29yZD48L0NpdGU+PENpdGU+PEF1
dGhvcj5CYXZpYTwvQXV0aG9yPjxZZWFyPjIwMjA8L1llYXI+PFJlY051bT4zMTwvUmVjTnVtPjxy
ZWNvcmQ+PHJlYy1udW1iZXI+MzE8L3JlYy1udW1iZXI+PGZvcmVpZ24ta2V5cz48a2V5IGFwcD0i
RU4iIGRiLWlkPSJ4YWV2Znd4ZTVwOWZ0N2VkczA5eHBhdnF2YXN3eDVkdzVkMnMiIHRpbWVzdGFt
cD0iMTc0MDU2NDM5MiI+MzE8L2tleT48L2ZvcmVpZ24ta2V5cz48cmVmLXR5cGUgbmFtZT0iSm91
cm5hbCBBcnRpY2xlIj4xNzwvcmVmLXR5cGU+PGNvbnRyaWJ1dG9ycz48YXV0aG9ycz48YXV0aG9y
PkJhdmlhLCBMLjwvYXV0aG9yPjxhdXRob3I+TWVsYW5kYSwgRi4gTi48L2F1dGhvcj48YXV0aG9y
PmRlIEFycnVkYSwgVC4gQi48L2F1dGhvcj48YXV0aG9yPk1vc2ltYW5uLCBBLiBMLiBQLjwvYXV0
aG9yPjxhdXRob3I+U2lsdmVpcmEsIEcuIEYuPC9hdXRob3I+PGF1dGhvcj5Bb2tpLCBNLiBOLjwv
YXV0aG9yPjxhdXRob3I+S3VjemVyYSwgRC48L2F1dGhvcj48YXV0aG9yPlNhcnppLCBNLiBMLjwv
YXV0aG9yPjxhdXRob3I+SnVuaW9yLCBXLiBMLiBDLjwvYXV0aG9yPjxhdXRob3I+Q29uY2hvbi1D
b3N0YSwgSS48L2F1dGhvcj48YXV0aG9yPlBhdmFuZWxsaSwgVy4gUi48L2F1dGhvcj48YXV0aG9y
PkR1YXJ0ZSBEb3MgU2FudG9zLCBDLiBOLjwvYXV0aG9yPjxhdXRob3I+QmFycmV0bywgUi4gQy48
L2F1dGhvcj48YXV0aG9yPkJvcmRpZ25vbiwgSi48L2F1dGhvcj48L2F1dGhvcnM+PC9jb250cmli
dXRvcnM+PGF1dGgtYWRkcmVzcz5TZXRvciBkZSBDacOqbmNpYXMgZGEgU2HDumRlLCBIb3NwaXRh
bCBkZSBDbMOtbmljYXMsIFVGUFIsIEN1cml0aWJhLCA4MDA2MC05MDAsIEJyYXppbC4mI3hEO0xh
Ym9yYXTDs3JpbyBkZSBQYXJhc2l0b2xvZ2lhIEV4cGVyaW1lbnRhbCwgRGVwYXJ0YW1lbnRvIGRl
IENpw6puY2lhcyBQYXRvbMOzZ2ljYXMsIFVFTCwgTG9uZHJpbmEsIDg2MDU3LTk3MCwgQnJhemls
LiYjeEQ7TGFib3JhdMOzcmlvIGRlIFZpcm9sb2dpYSBNb2xlY3VsYXIgZG8gSW5zdGl0dXRvIENh
cmxvcyBDaGFnYXMsIElDQy9GaW9jcnV6L1BSLCBDdXJpdGliYSwgODEzNTAtMDEwLCBCcmF6aWwu
JiN4RDtMYWJvcmF0w7NyaW8gZGUgQ2nDqm5jaWFzIGUgVGVjbm9sb2dpYXMgQXBsaWNhZGFzIGVt
IFNhw7pkZSBkbyBJbnN0aXR1dG8gQ2FybG9zIENoYWdhcywgSUNDL0Zpb2NydXovUFIsIEN1cml0
aWJhLCA4MTM1MC0wMTAsIEJyYXppbC4mI3hEO1NlY3JldGFyaWEgTXVuaWNpcGFsIGRlIFNhw7pk
ZSBkZSBDYW1iw6ksIENhbWLDqSwgODYxODEtMzAwLCBCcmF6aWwuJiN4RDtDZW50cm8gZGUgQ29t
cHV0YcOnw6NvIENpZW50w61maWNhIGUgVGVjbm9sw7NnaWNhLCBDQ0NUL1VURlBSLCBDdXJpdGli
YSwgODAyMzAtOTAxLCBCcmF6aWwuIGJhYXJyZXRoQGdtYWlsLmNvbS4mI3hEO0xhYm9yYXTDs3Jp
byBkZSBWaXJvbG9naWEgTW9sZWN1bGFyIGRvIEluc3RpdHV0byBDYXJsb3MgQ2hhZ2FzLCBJQ0Mv
RmlvY3J1ei9QUiwgQ3VyaXRpYmEsIDgxMzUwLTAxMCwgQnJhemlsLiBqdWxpYW5vLmJvcmRpZ25v
bkBmaW9jcnV6LmJyLjwvYXV0aC1hZGRyZXNzPjx0aXRsZXM+PHRpdGxlPkVwaWRlbWlvbG9naWNh
bCBzdHVkeSBvbiBkZW5ndWUgaW4gc291dGhlcm4gQnJhemlsIHVuZGVyIHRoZSBwZXJzcGVjdGl2
ZSBvZiBjbGltYXRlIGFuZCBwb3ZlcnR5PC90aXRsZT48c2Vjb25kYXJ5LXRpdGxlPlNjaSBSZXA8
L3NlY29uZGFyeS10aXRsZT48L3RpdGxlcz48cGVyaW9kaWNhbD48ZnVsbC10aXRsZT5TY2kgUmVw
PC9mdWxsLXRpdGxlPjwvcGVyaW9kaWNhbD48cGFnZXM+MjEyNzwvcGFnZXM+PHZvbHVtZT4xMDwv
dm9sdW1lPjxudW1iZXI+MTwvbnVtYmVyPjxlZGl0aW9uPjIwMjAwMjA3PC9lZGl0aW9uPjxrZXl3
b3Jkcz48a2V5d29yZD5BZHVsdDwva2V5d29yZD48a2V5d29yZD5CcmF6aWwvZXBpZGVtaW9sb2d5
PC9rZXl3b3JkPjxrZXl3b3JkPkNsaW1hdGU8L2tleXdvcmQ+PGtleXdvcmQ+RGVuZ3VlLyplcGlk
ZW1pb2xvZ3k8L2tleXdvcmQ+PGtleXdvcmQ+RXBpZGVtaW9sb2dpYyBTdHVkaWVzPC9rZXl3b3Jk
PjxrZXl3b3JkPkZlbWFsZTwva2V5d29yZD48a2V5d29yZD5IdW1hbnM8L2tleXdvcmQ+PGtleXdv
cmQ+SW5jaWRlbmNlPC9rZXl3b3JkPjxrZXl3b3JkPk1hbGU8L2tleXdvcmQ+PGtleXdvcmQ+UG92
ZXJ0eTwva2V5d29yZD48a2V5d29yZD5QdWJsaWMgSGVhbHRoPC9rZXl3b3JkPjxrZXl3b3JkPlNv
Y2lvZWNvbm9taWMgRmFjdG9yczwva2V5d29yZD48a2V5d29yZD5XZWF0aGVyPC9rZXl3b3JkPjwv
a2V5d29yZHM+PGRhdGVzPjx5ZWFyPjIwMjA8L3llYXI+PHB1Yi1kYXRlcz48ZGF0ZT5GZWIgNzwv
ZGF0ZT48L3B1Yi1kYXRlcz48L2RhdGVzPjxpc2JuPjIwNDUtMjMyMjwvaXNibj48YWNjZXNzaW9u
LW51bT4zMjAzNDE3MzwvYWNjZXNzaW9uLW51bT48dXJscz48cmVsYXRlZC11cmxzPjx1cmw+aHR0
cHM6Ly93d3cubmF0dXJlLmNvbS9hcnRpY2xlcy9zNDE1OTgtMDIwLTU4NTQyLTEucGRmPC91cmw+
PC9yZWxhdGVkLXVybHM+PC91cmxzPjxjdXN0b20xPlRoZSBhdXRob3JzIGRlY2xhcmUgbm8gY29t
cGV0aW5nIGludGVyZXN0cy48L2N1c3RvbTE+PGN1c3RvbTI+UE1DNzAwNTc0NjwvY3VzdG9tMj48
ZWxlY3Ryb25pYy1yZXNvdXJjZS1udW0+MTAuMTAzOC9zNDE1OTgtMDIwLTU4NTQyLTE8L2VsZWN0
cm9uaWMtcmVzb3VyY2UtbnVtPjxyZW1vdGUtZGF0YWJhc2UtcHJvdmlkZXI+TkxNPC9yZW1vdGUt
ZGF0YWJhc2UtcHJvdmlkZXI+PGxhbmd1YWdlPmVuZzwvbGFuZ3VhZ2U+PC9yZWNvcmQ+PC9DaXRl
PjxDaXRlPjxBdXRob3I+Q3VuaGE8L0F1dGhvcj48WWVhcj4yMDIxPC9ZZWFyPjxSZWNOdW0+MTk8
L1JlY051bT48cmVjb3JkPjxyZWMtbnVtYmVyPjE5PC9yZWMtbnVtYmVyPjxmb3JlaWduLWtleXM+
PGtleSBhcHA9IkVOIiBkYi1pZD0ieGFldmZ3eGU1cDlmdDdlZHMwOXhwYXZxdmFzd3g1ZHc1ZDJz
IiB0aW1lc3RhbXA9IjE3NDA1NjQzOTAiPjE5PC9rZXk+PC9mb3JlaWduLWtleXM+PHJlZi10eXBl
IG5hbWU9IkpvdXJuYWwgQXJ0aWNsZSI+MTc8L3JlZi10eXBlPjxjb250cmlidXRvcnM+PGF1dGhv
cnM+PGF1dGhvcj5DdW5oYSwgSC4gUy48L2F1dGhvcj48YXV0aG9yPlNjbGF1c2VyLCBCLiBTLjwv
YXV0aG9yPjxhdXRob3I+V2lsZGVtYmVyZywgUC4gRi48L2F1dGhvcj48YXV0aG9yPkZlcm5hbmRl
cywgRS4gQS4gTS48L2F1dGhvcj48YXV0aG9yPkRvcyBTYW50b3MsIEouIEEuPC9hdXRob3I+PGF1
dGhvcj5MYWdlLCBNLiBPLjwvYXV0aG9yPjxhdXRob3I+TG9yZW56LCBDLjwvYXV0aG9yPjxhdXRo
b3I+QmFyYm9zYSwgRy4gTC48L2F1dGhvcj48YXV0aG9yPlF1aW50YW5pbGhhLCBKLiBBLjwvYXV0
aG9yPjxhdXRob3I+Q2hpYXJhdmFsbG90aS1OZXRvLCBGLjwvYXV0aG9yPjwvYXV0aG9ycz48L2Nv
bnRyaWJ1dG9ycz48YXV0aC1hZGRyZXNzPkRlcGFydG1lbnQgb2YgRWxlY3RyaWNhbCBFbmdpbmVl
cmluZywgUG9seXRlY2huaWMgU2Nob29sLCBVbml2ZXJzaWRhZGUgZGUgU8OjbyBQYXVsbywgU8Oj
byBQYXVsbywgQnJhemlsLiYjeEQ7RGVwYXJ0bWVudCBvZiBDb21wdXRlciBTY2llbmNlLCBVbml2
ZXJzaWRhZGUgRmVkZXJhbCBkZSBNaW5hcyBHZXJhaXMsIE1pbmFzIEdlcmFpcywgQnJhemlsLiYj
eEQ7RW52aXJvbm1lbnRhbCBTY2llbmNlIEdyYWR1YXRpb24gUHJvZ3JhbSAoUFJPQ0FNKSwgSW5z
dGl0dXRlIG9mIEVuZXJneSBhbmQgRW52aXJvbm1lbnQsIFVuaXZlcnNpZGFkZSBkZSBTw6NvIFBh
dWxvLCBTw6NvIFBhdWxvLCBCcmF6aWwuJiN4RDtEZXBhcnRtZW50IG9mIEVwaWRlbWlvbG9neSwg
RmFjdWx0eSBvZiBQdWJsaWMgSGVhbHRoLCBVbml2ZXJzaWRhZGUgZGUgU8OjbyBQYXVsbywgU8Oj
byBQYXVsbywgQnJhemlsLiYjeEQ7U3RhdGUgRGVwYXJ0bWVudCBvZiBIZWFsdGgsIEVuZGVtaWMg
Q29udHJvbCBTdXBlcmludGVuZGVuY2UsIFPDo28gUGF1bG8sIEJyYXppbC4mI3hEO1NjaWVudGlm
aWMgRGl2aXNpb24gb2YgRW52aXJvbm1lbnRhbCBNYW5hZ2VtZW50LCBTY2llbmNlIGFuZCBUZWNo
bm9sb2d5LCBJbnN0aXR1dGUgb2YgRW5lcmd5IGFuZCBFbnZpcm9ubWVudCwgVW5pdmVyc2lkYWRl
IGRlIFPDo28gUGF1bG8sIFPDo28gUGF1bG8sIEJyYXppbC48L2F1dGgtYWRkcmVzcz48dGl0bGVz
Pjx0aXRsZT5XYXRlciB0YW5rIGFuZCBzd2ltbWluZyBwb29sIGRldGVjdGlvbiBiYXNlZCBvbiBy
ZW1vdGUgc2Vuc2luZyBhbmQgZGVlcCBsZWFybmluZzogUmVsYXRpb25zaGlwIHdpdGggc29jaW9l
Y29ub21pYyBsZXZlbCBhbmQgYXBwbGljYXRpb25zIGluIGRlbmd1ZSBjb250cm9sPC90aXRsZT48
c2Vjb25kYXJ5LXRpdGxlPlBMb1MgT25lPC9zZWNvbmRhcnktdGl0bGU+PC90aXRsZXM+PHBlcmlv
ZGljYWw+PGZ1bGwtdGl0bGU+UExvUyBPbmU8L2Z1bGwtdGl0bGU+PC9wZXJpb2RpY2FsPjxwYWdl
cz5lMDI1ODY4MTwvcGFnZXM+PHZvbHVtZT4xNjwvdm9sdW1lPjxudW1iZXI+MTI8L251bWJlcj48
ZWRpdGlvbj4yMDIxMTIwOTwvZWRpdGlvbj48a2V5d29yZHM+PGtleXdvcmQ+KkFlZGVzPC9rZXl3
b3JkPjxrZXl3b3JkPkFuaW1hbHM8L2tleXdvcmQ+PGtleXdvcmQ+KkRlZXAgTGVhcm5pbmc8L2tl
eXdvcmQ+PGtleXdvcmQ+RGVuZ3VlL2VwaWRlbWlvbG9neS8qcHJldmVudGlvbiAmYW1wOyBjb250
cm9sPC9rZXl3b3JkPjxrZXl3b3JkPkRpc2Vhc2UgT3V0YnJlYWtzL3ByZXZlbnRpb24gJmFtcDsg
Y29udHJvbDwva2V5d29yZD48a2V5d29yZD5IdW1hbnM8L2tleXdvcmQ+PGtleXdvcmQ+Kk1vc3F1
aXRvIENvbnRyb2w8L2tleXdvcmQ+PGtleXdvcmQ+Kk1vc3F1aXRvIFZlY3RvcnM8L2tleXdvcmQ+
PGtleXdvcmQ+KlJlbW90ZSBTZW5zaW5nIFRlY2hub2xvZ3k8L2tleXdvcmQ+PGtleXdvcmQ+U2Vh
c29uczwva2V5d29yZD48a2V5d29yZD5Tb2Npb2Vjb25vbWljIEZhY3RvcnM8L2tleXdvcmQ+PGtl
eXdvcmQ+KlN3aW1taW5nIFBvb2xzPC9rZXl3b3JkPjxrZXl3b3JkPipVbm1hbm5lZCBBZXJpYWwg
RGV2aWNlczwva2V5d29yZD48L2tleXdvcmRzPjxkYXRlcz48eWVhcj4yMDIxPC95ZWFyPjwvZGF0
ZXM+PGlzYm4+MTkzMi02MjAzPC9pc2JuPjxhY2Nlc3Npb24tbnVtPjM0ODgyNzExPC9hY2Nlc3Np
b24tbnVtPjx1cmxzPjxyZWxhdGVkLXVybHM+PHVybD5odHRwczovL2pvdXJuYWxzLnBsb3Mub3Jn
L3Bsb3NvbmUvYXJ0aWNsZS9maWxlP2lkPTEwLjEzNzEvam91cm5hbC5wb25lLjAyNTg2ODEmYW1w
O3R5cGU9cHJpbnRhYmxlPC91cmw+PC9yZWxhdGVkLXVybHM+PC91cmxzPjxjdXN0b20xPlRoZSBh
dXRob3JzIGhhdmUgZGVjbGFyZWQgdGhhdCBubyBjb21wZXRpbmcgaW50ZXJlc3RzIGV4aXN0Ljwv
Y3VzdG9tMT48Y3VzdG9tMj5QTUM4NjU5NDE2PC9jdXN0b20yPjxlbGVjdHJvbmljLXJlc291cmNl
LW51bT4xMC4xMzcxL2pvdXJuYWwucG9uZS4wMjU4NjgxPC9lbGVjdHJvbmljLXJlc291cmNlLW51
bT48cmVtb3RlLWRhdGFiYXNlLXByb3ZpZGVyPk5MTTwvcmVtb3RlLWRhdGFiYXNlLXByb3ZpZGVy
PjxsYW5ndWFnZT5lbmc8L2xhbmd1YWdlPjwvcmVjb3JkPjwvQ2l0ZT48Q2l0ZT48QXV0aG9yPktp
ZW5iZXJnZXI8L0F1dGhvcj48WWVhcj4yMDEzPC9ZZWFyPjxSZWNOdW0+NTg8L1JlY051bT48cmVj
b3JkPjxyZWMtbnVtYmVyPjU4PC9yZWMtbnVtYmVyPjxmb3JlaWduLWtleXM+PGtleSBhcHA9IkVO
IiBkYi1pZD0ieGFldmZ3eGU1cDlmdDdlZHMwOXhwYXZxdmFzd3g1ZHc1ZDJzIiB0aW1lc3RhbXA9
IjE3NDA1NjQzOTciPjU4PC9rZXk+PC9mb3JlaWduLWtleXM+PHJlZi10eXBlIG5hbWU9IkpvdXJu
YWwgQXJ0aWNsZSI+MTc8L3JlZi10eXBlPjxjb250cmlidXRvcnM+PGF1dGhvcnM+PGF1dGhvcj5L
aWVuYmVyZ2VyLCBTLjwvYXV0aG9yPjxhdXRob3I+SGFnZW5sb2NoZXIsIE0uPC9hdXRob3I+PGF1
dGhvcj5EZWxtZWxsZSwgRS48L2F1dGhvcj48YXV0aG9yPkNhc2FzLCBJLjwvYXV0aG9yPjwvYXV0
aG9ycz48L2NvbnRyaWJ1dG9ycz48dGl0bGVzPjx0aXRsZT5BIFdlYkdJUyB0b29sIGZvciB2aXN1
YWxpemluZyBhbmQgZXhwbG9yaW5nIHNvY2lvZWNvbm9taWMgdnVsbmVyYWJpbGl0eSB0byBkZW5n
dWUgZmV2ZXIgaW4gQ2FsaSwgQ29sb21iaWE8L3RpdGxlPjxzZWNvbmRhcnktdGl0bGU+R2Vvc3Bh
dCBIZWFsdGg8L3NlY29uZGFyeS10aXRsZT48L3RpdGxlcz48cGVyaW9kaWNhbD48ZnVsbC10aXRs
ZT5HZW9zcGF0IEhlYWx0aDwvZnVsbC10aXRsZT48L3BlcmlvZGljYWw+PHBhZ2VzPjMxMy02PC9w
YWdlcz48dm9sdW1lPjg8L3ZvbHVtZT48bnVtYmVyPjE8L251bWJlcj48a2V5d29yZHM+PGtleXdv
cmQ+Q29sb21iaWEvZXBpZGVtaW9sb2d5PC9rZXl3b3JkPjxrZXl3b3JkPkRlY2lzaW9uIFN1cHBv
cnQgVGVjaG5pcXVlczwva2V5d29yZD48a2V5d29yZD5EZW5ndWUvKmVwaWRlbWlvbG9neTwva2V5
d29yZD48a2V5d29yZD5EaXNlYXNlIFN1c2NlcHRpYmlsaXR5PC9rZXl3b3JkPjxrZXl3b3JkPipH
ZW9ncmFwaGljIEluZm9ybWF0aW9uIFN5c3RlbXM8L2tleXdvcmQ+PGtleXdvcmQ+SHVtYW5zPC9r
ZXl3b3JkPjxrZXl3b3JkPipJbnRlcm5ldDwva2V5d29yZD48a2V5d29yZD5Tb2Npb2Vjb25vbWlj
IEZhY3RvcnM8L2tleXdvcmQ+PC9rZXl3b3Jkcz48ZGF0ZXM+PHllYXI+MjAxMzwveWVhcj48cHVi
LWRhdGVzPjxkYXRlPk5vdjwvZGF0ZT48L3B1Yi1kYXRlcz48L2RhdGVzPjxpc2JuPjE4MjctMTk4
NzwvaXNibj48YWNjZXNzaW9uLW51bT4yNDI1ODkwNTwvYWNjZXNzaW9uLW51bT48dXJscz48cmVs
YXRlZC11cmxzPjx1cmw+aHR0cHM6Ly93d3cuZ2Vvc3BhdGlhbGhlYWx0aC5uZXQvZ2gvYXJ0aWNs
ZS9kb3dubG9hZC83Ni83NjwvdXJsPjwvcmVsYXRlZC11cmxzPjwvdXJscz48ZWxlY3Ryb25pYy1y
ZXNvdXJjZS1udW0+MTAuNDA4MS9naC4yMDEzLjc2PC9lbGVjdHJvbmljLXJlc291cmNlLW51bT48
cmVtb3RlLWRhdGFiYXNlLXByb3ZpZGVyPk5MTTwvcmVtb3RlLWRhdGFiYXNlLXByb3ZpZGVyPjxs
YW5ndWFnZT5lbmc8L2xhbmd1YWdlPjwvcmVjb3JkPjwvQ2l0ZT48Q2l0ZT48QXV0aG9yPktpa3V0
aTwvQXV0aG9yPjxZZWFyPjIwMTU8L1llYXI+PFJlY051bT41OTwvUmVjTnVtPjxyZWNvcmQ+PHJl
Yy1udW1iZXI+NTk8L3JlYy1udW1iZXI+PGZvcmVpZ24ta2V5cz48a2V5IGFwcD0iRU4iIGRiLWlk
PSJ4YWV2Znd4ZTVwOWZ0N2VkczA5eHBhdnF2YXN3eDVkdzVkMnMiIHRpbWVzdGFtcD0iMTc0MDU2
NDM5NyI+NTk8L2tleT48L2ZvcmVpZ24ta2V5cz48cmVmLXR5cGUgbmFtZT0iSm91cm5hbCBBcnRp
Y2xlIj4xNzwvcmVmLXR5cGU+PGNvbnRyaWJ1dG9ycz48YXV0aG9ycz48YXV0aG9yPktpa3V0aSwg
TS48L2F1dGhvcj48YXV0aG9yPkN1bmhhLCBHLiBNLjwvYXV0aG9yPjxhdXRob3I+UGFwbG9za2ks
IEkuIEEuPC9hdXRob3I+PGF1dGhvcj5LYXNwZXIsIEEuIE0uPC9hdXRob3I+PGF1dGhvcj5TaWx2
YSwgTS4gTS48L2F1dGhvcj48YXV0aG9yPlRhdmFyZXMsIEEuIFMuPC9hdXRob3I+PGF1dGhvcj5D
cnV6LCBKLiBTLjwvYXV0aG9yPjxhdXRob3I+UXVlaXJveiwgVC4gTC48L2F1dGhvcj48YXV0aG9y
PlJvZHJpZ3VlcywgTS4gUy48L2F1dGhvcj48YXV0aG9yPlNhbnRhbmEsIFAuIE0uPC9hdXRob3I+
PGF1dGhvcj5MaW1hLCBILiBDLjwvYXV0aG9yPjxhdXRob3I+Q2FsY2Fnbm8sIEouPC9hdXRob3I+
PGF1dGhvcj5UYWthaGFzaGksIEQuPC9hdXRob3I+PGF1dGhvcj5Hb27Dp2FsdmVzLCBBLiBILjwv
YXV0aG9yPjxhdXRob3I+QXJhw7pqbywgSi4gTS48L2F1dGhvcj48YXV0aG9yPkdhdXRoaWVyLCBL
LjwvYXV0aG9yPjxhdXRob3I+RGl1ay1XYXNzZXIsIE0uIEEuPC9hdXRob3I+PGF1dGhvcj5LaXRy
b24sIFUuPC9hdXRob3I+PGF1dGhvcj5LbywgQS4gSS48L2F1dGhvcj48YXV0aG9yPlJlaXMsIE0u
IEcuPC9hdXRob3I+PGF1dGhvcj5SaWJlaXJvLCBHLiBTLjwvYXV0aG9yPjwvYXV0aG9ycz48L2Nv
bnRyaWJ1dG9ycz48YXV0aC1hZGRyZXNzPkNlbnRybyBkZSBQZXNxdWlzYXMgR29uw6dhbG8gTW9u
aXosIEZ1bmRhw6fDo28gT3N3YWxkbyBDcnV6LCBTYWx2YWRvciwgQmFoaWEsIEJyYXppbDsgSW5z
dGl0dXRvIGRlIFNhw7pkZSBDb2xldGl2YSwgVW5pdmVyc2lkYWRlIEZlZGVyYWwgZGEgQmFoaWEs
IFNhbHZhZG9yLCBCYWhpYSwgQnJhemlsLiYjeEQ7RXNjb2xhIE5hY2lvbmFsIGRlIFNhw7pkZSBQ
w7pibGljYSwgRnVuZGHDp8OjbyBPc3dhbGRvIENydXosIFJpbyBkZSBKYW5laXJvLCBSaW8gZGUg
SmFuZWlybywgQnJhemlsLiYjeEQ7Q2VudHJvIGRlIFBlc3F1aXNhcyBHb27Dp2FsbyBNb25peiwg
RnVuZGHDp8OjbyBPc3dhbGRvIENydXosIFNhbHZhZG9yLCBCYWhpYSwgQnJhemlsLiYjeEQ7SW5z
dGl0dXRvIGRlIFNhw7pkZSBDb2xldGl2YSwgVW5pdmVyc2lkYWRlIEZlZGVyYWwgZGEgQmFoaWEs
IFNhbHZhZG9yLCBCYWhpYSwgQnJhemlsLiYjeEQ7RGVwYXJ0YW1lbnRvIGRlIE1pY3JvYmlvbG9n
aWEgZSBQYXJhc2l0b2xvZ2lhLCBVbml2ZXJzaWRhZGUgRmVkZXJhbCBkbyBSaW8gR3JhbmRlIGRv
IE5vcnRlLCBOYXRhbCwgUmlvIEdyYW5kZSBkbyBOb3J0ZSwgQnJhemlsLiYjeEQ7RGVwYXJ0bWVu
dCBvZiBFcGlkZW1pb2xvZ3kgb2YgTWljcm9iaWFsIERpc2Vhc2VzLCBTY2hvb2wgb2YgUHVibGlj
IEhlYWx0aCwgWWFsZSBVbml2ZXJzaXR5LCBOZXcgSGF2ZW4sIENvbm5lY3RpY3V0LCBVbml0ZWQg
U3RhdGVzIG9mIEFtZXJpY2EuJiN4RDtEZXBhcnRtZW50IG9mIEVudmlyb25tZW50YWwgU3R1ZGll
cywgRW1vcnkgVW5pdmVyc2l0eSwgQXRsYW50YSwgR2VvcmdpYSwgVW5pdGVkIFN0YXRlcyBvZiBB
bWVyaWNhLiYjeEQ7Q2VudHJvIGRlIFBlc3F1aXNhcyBHb27Dp2FsbyBNb25peiwgRnVuZGHDp8Oj
byBPc3dhbGRvIENydXosIFNhbHZhZG9yLCBCYWhpYSwgQnJhemlsOyBEZXBhcnRtZW50IG9mIEVw
aWRlbWlvbG9neSBvZiBNaWNyb2JpYWwgRGlzZWFzZXMsIFNjaG9vbCBvZiBQdWJsaWMgSGVhbHRo
LCBZYWxlIFVuaXZlcnNpdHksIE5ldyBIYXZlbiwgQ29ubmVjdGljdXQsIFVuaXRlZCBTdGF0ZXMg
b2YgQW1lcmljYS4mI3hEO0NlbnRybyBkZSBQZXNxdWlzYXMgR29uw6dhbG8gTW9uaXosIEZ1bmRh
w6fDo28gT3N3YWxkbyBDcnV6LCBTYWx2YWRvciwgQmFoaWEsIEJyYXppbDsgRGVwYXJ0bWVudCBv
ZiBFcGlkZW1pb2xvZ3kgb2YgTWljcm9iaWFsIERpc2Vhc2VzLCBTY2hvb2wgb2YgUHVibGljIEhl
YWx0aCwgWWFsZSBVbml2ZXJzaXR5LCBOZXcgSGF2ZW4sIENvbm5lY3RpY3V0LCBVbml0ZWQgU3Rh
dGVzIG9mIEFtZXJpY2E7IEZhY3VsZGFkZSBkZSBNZWRpY2luYSwgVW5pdmVyc2lkYWRlIEZlZGVy
YWwgZGEgQmFoaWEsIFNhbHZhZG9yLCBCYWhpYSwgQnJhemlsLiYjeEQ7Q2VudHJvIGRlIFBlc3F1
aXNhcyBHb27Dp2FsbyBNb25peiwgRnVuZGHDp8OjbyBPc3dhbGRvIENydXosIFNhbHZhZG9yLCBC
YWhpYSwgQnJhemlsOyBJbnN0aXR1dG8gZGUgU2HDumRlIENvbGV0aXZhLCBVbml2ZXJzaWRhZGUg
RmVkZXJhbCBkYSBCYWhpYSwgU2FsdmFkb3IsIEJhaGlhLCBCcmF6aWw7IERlcGFydG1lbnQgb2Yg
RXBpZGVtaW9sb2d5IG9mIE1pY3JvYmlhbCBEaXNlYXNlcywgU2Nob29sIG9mIFB1YmxpYyBIZWFs
dGgsIFlhbGUgVW5pdmVyc2l0eSwgTmV3IEhhdmVuLCBDb25uZWN0aWN1dCwgVW5pdGVkIFN0YXRl
cyBvZiBBbWVyaWNhLjwvYXV0aC1hZGRyZXNzPjx0aXRsZXM+PHRpdGxlPlNwYXRpYWwgRGlzdHJp
YnV0aW9uIG9mIERlbmd1ZSBpbiBhIEJyYXppbGlhbiBVcmJhbiBTbHVtIFNldHRpbmc6IFJvbGUg
b2YgU29jaW9lY29ub21pYyBHcmFkaWVudCBpbiBEaXNlYXNlIFJpc2s8L3RpdGxlPjxzZWNvbmRh
cnktdGl0bGU+UExvUyBOZWdsIFRyb3AgRGlzPC9zZWNvbmRhcnktdGl0bGU+PC90aXRsZXM+PHBl
cmlvZGljYWw+PGZ1bGwtdGl0bGU+UExvUyBOZWdsIFRyb3AgRGlzPC9mdWxsLXRpdGxlPjwvcGVy
aW9kaWNhbD48cGFnZXM+ZTAwMDM5Mzc8L3BhZ2VzPjx2b2x1bWU+OTwvdm9sdW1lPjxudW1iZXI+
NzwvbnVtYmVyPjxlZGl0aW9uPjIwMTUwNzIxPC9lZGl0aW9uPjxrZXl3b3Jkcz48a2V5d29yZD5B
ZG9sZXNjZW50PC9rZXl3b3JkPjxrZXl3b3JkPkFkdWx0PC9rZXl3b3JkPjxrZXl3b3JkPkJyYXpp
bC9lcGlkZW1pb2xvZ3k8L2tleXdvcmQ+PGtleXdvcmQ+Q2hpbGQ8L2tleXdvcmQ+PGtleXdvcmQ+
RGVuZ3VlLyplcGlkZW1pb2xvZ3k8L2tleXdvcmQ+PGtleXdvcmQ+RmVtYWxlPC9rZXl3b3JkPjxr
ZXl3b3JkPkh1bWFuczwva2V5d29yZD48a2V5d29yZD5NYWxlPC9rZXl3b3JkPjxrZXl3b3JkPipQ
b3ZlcnR5IEFyZWFzPC9rZXl3b3JkPjxrZXl3b3JkPlJpc2sgRmFjdG9yczwva2V5d29yZD48a2V5
d29yZD5Tb2Npb2Vjb25vbWljIEZhY3RvcnM8L2tleXdvcmQ+PGtleXdvcmQ+WW91bmcgQWR1bHQ8
L2tleXdvcmQ+PC9rZXl3b3Jkcz48ZGF0ZXM+PHllYXI+MjAxNTwveWVhcj48L2RhdGVzPjxpc2Ju
PjE5MzUtMjcyNyAoUHJpbnQpJiN4RDsxOTM1LTI3Mjc8L2lzYm4+PGFjY2Vzc2lvbi1udW0+MjYx
OTY2ODY8L2FjY2Vzc2lvbi1udW0+PHVybHM+PHJlbGF0ZWQtdXJscz48dXJsPmh0dHBzOi8vam91
cm5hbHMucGxvcy5vcmcvcGxvc250ZHMvYXJ0aWNsZS9maWxlP2lkPTEwLjEzNzEvam91cm5hbC5w
bnRkLjAwMDM5MzcmYW1wO3R5cGU9cHJpbnRhYmxlPC91cmw+PC9yZWxhdGVkLXVybHM+PC91cmxz
PjxjdXN0b20xPlRoZSBhdXRob3JzIGhhdmUgZGVjbGFyZWQgdGhhdCBubyBjb21wZXRpbmcgaW50
ZXJlc3RzIGV4aXN0LjwvY3VzdG9tMT48Y3VzdG9tMj5QTUM0NTEwODgwPC9jdXN0b20yPjxlbGVj
dHJvbmljLXJlc291cmNlLW51bT4xMC4xMzcxL2pvdXJuYWwucG50ZC4wMDAzOTM3PC9lbGVjdHJv
bmljLXJlc291cmNlLW51bT48cmVtb3RlLWRhdGFiYXNlLXByb3ZpZGVyPk5MTTwvcmVtb3RlLWRh
dGFiYXNlLXByb3ZpZGVyPjxsYW5ndWFnZT5lbmc8L2xhbmd1YWdlPjwvcmVjb3JkPjwvQ2l0ZT48
Q2l0ZT48QXV0aG9yPlBhaXjDo288L0F1dGhvcj48WWVhcj4yMDE3PC9ZZWFyPjxSZWNOdW0+NzM8
L1JlY051bT48cmVjb3JkPjxyZWMtbnVtYmVyPjczPC9yZWMtbnVtYmVyPjxmb3JlaWduLWtleXM+
PGtleSBhcHA9IkVOIiBkYi1pZD0ieGFldmZ3eGU1cDlmdDdlZHMwOXhwYXZxdmFzd3g1ZHc1ZDJz
IiB0aW1lc3RhbXA9IjE3NDA1NjQ0MDAiPjczPC9rZXk+PC9mb3JlaWduLWtleXM+PHJlZi10eXBl
IG5hbWU9IkpvdXJuYWwgQXJ0aWNsZSI+MTc8L3JlZi10eXBlPjxjb250cmlidXRvcnM+PGF1dGhv
cnM+PGF1dGhvcj5QYWl4w6NvLCBFLiBTLjwvYXV0aG9yPjxhdXRob3I+SGFycm9uLCBLLjwvYXV0
aG9yPjxhdXRob3I+QW5kcmFkZSwgSy48L2F1dGhvcj48YXV0aG9yPlRlaXhlaXJhLCBNLiBHLjwv
YXV0aG9yPjxhdXRob3I+RmlhY2NvbmUsIFIuIEwuPC9hdXRob3I+PGF1dGhvcj5Db3N0YSwgTWRj
bjwvYXV0aG9yPjxhdXRob3I+Um9kcmlndWVzLCBMLiBDLjwvYXV0aG9yPjwvYXV0aG9ycz48L2Nv
bnRyaWJ1dG9ycz48YXV0aC1hZGRyZXNzPkxvbmRvbiBTY2hvb2wgb2YgSHlnaWVuZSBhbmQgVHJv
cGljYWwgTWVkaWNpbmUsIEtlcHBlbCBTdCwgQmxvb21zYnVyeSwgTG9uZG9uLCBXQzFFIDdIVCwg
VUsuIGVubnkuY3J1ekBsc2h0bS5hYy51ay4mI3hEO0xvbmRvbiBTY2hvb2wgb2YgSHlnaWVuZSBh
bmQgVHJvcGljYWwgTWVkaWNpbmUsIEtlcHBlbCBTdCwgQmxvb21zYnVyeSwgTG9uZG9uLCBXQzFF
IDdIVCwgVUsuJiN4RDtJbnN0aXR1dG8gZGUgU2HDumRlIENvbGV0aXZhLCBSdWEgQmFzw61saW8g
ZGEgR2FtYSwgcy9uLkNhbmVsYSwgU2FsdmFkb3IsIEJhaGlhLCBDRVAgNDAxMTAwNDAsIEJyYXpp
bC4mI3hEO0RlcGFydGFtZW50byBkZSBFc3RhdMOtc3RpY2EsIEF2IEFkZW1hciBkZSBCYXJyb3Ms
IHMvbiBPbmRpbmEsIFNhbHZhZG9yLCBCYWhpYSwgQ0VQIDQwMTcwMTEwLCBCcmF6aWwuPC9hdXRo
LWFkZHJlc3M+PHRpdGxlcz48dGl0bGU+RXZhbHVhdGlvbiBvZiByZWNvcmQgbGlua2FnZSBvZiB0
d28gbGFyZ2UgYWRtaW5pc3RyYXRpdmUgZGF0YWJhc2VzIGluIGEgbWlkZGxlIGluY29tZSBjb3Vu
dHJ5OiBzdGlsbGJpcnRocyBhbmQgbm90aWZpY2F0aW9ucyBvZiBkZW5ndWUgZHVyaW5nIHByZWdu
YW5jeSBpbiBCcmF6aWw8L3RpdGxlPjxzZWNvbmRhcnktdGl0bGU+Qk1DIE1lZCBJbmZvcm0gRGVj
aXMgTWFrPC9zZWNvbmRhcnktdGl0bGU+PC90aXRsZXM+PHBlcmlvZGljYWw+PGZ1bGwtdGl0bGU+
Qk1DIE1lZCBJbmZvcm0gRGVjaXMgTWFrPC9mdWxsLXRpdGxlPjwvcGVyaW9kaWNhbD48cGFnZXM+
MTA4PC9wYWdlcz48dm9sdW1lPjE3PC92b2x1bWU+PG51bWJlcj4xPC9udW1iZXI+PGVkaXRpb24+
MjAxNzA3MTc8L2VkaXRpb24+PGtleXdvcmRzPjxrZXl3b3JkPkJyYXppbC9lcGlkZW1pb2xvZ3k8
L2tleXdvcmQ+PGtleXdvcmQ+KkRlbmd1ZS9lcGlkZW1pb2xvZ3k8L2tleXdvcmQ+PGtleXdvcmQ+
KkVsZWN0cm9uaWMgSGVhbHRoIFJlY29yZHMvc3RhbmRhcmRzPC9rZXl3b3JkPjxrZXl3b3JkPkZl
bWFsZTwva2V5d29yZD48a2V5d29yZD5IdW1hbnM8L2tleXdvcmQ+PGtleXdvcmQ+Kk1lZGljYWwg
UmVjb3JkIExpbmthZ2Uvc3RhbmRhcmRzPC9rZXl3b3JkPjxrZXl3b3JkPlByZWduYW5jeTwva2V5
d29yZD48a2V5d29yZD4qUHJlZ25hbmN5IENvbXBsaWNhdGlvbnMsIEluZmVjdGlvdXMvZXBpZGVt
aW9sb2d5PC9rZXl3b3JkPjxrZXl3b3JkPlJpc2s8L2tleXdvcmQ+PGtleXdvcmQ+KlN0aWxsYmly
dGgvZXBpZGVtaW9sb2d5PC9rZXl3b3JkPjxrZXl3b3JkPkRhdGEgbGlua2FnZTwva2V5d29yZD48
a2V5d29yZD5EZW5ndWU8L2tleXdvcmQ+PGtleXdvcmQ+RWxlY3Ryb25pYyBoZWFsdGggcmVjb3Jk
czwva2V5d29yZD48a2V5d29yZD5MaW5rYWdlIGFjY3VyYWN5PC9rZXl3b3JkPjxrZXl3b3JkPkxp
bmthZ2UgcXVhbGl0eTwva2V5d29yZD48a2V5d29yZD5Sb3V0aW5lIGRhdGE8L2tleXdvcmQ+PGtl
eXdvcmQ+U3RpbGxiaXJ0aDwva2V5d29yZD48L2tleXdvcmRzPjxkYXRlcz48eWVhcj4yMDE3PC95
ZWFyPjxwdWItZGF0ZXM+PGRhdGU+SnVsIDE3PC9kYXRlPjwvcHViLWRhdGVzPjwvZGF0ZXM+PGlz
Ym4+MTQ3Mi02OTQ3PC9pc2JuPjxhY2Nlc3Npb24tbnVtPjI4NzE2MDc0PC9hY2Nlc3Npb24tbnVt
Pjx1cmxzPjxyZWxhdGVkLXVybHM+PHVybD5odHRwczovL2JtY21lZGluZm9ybWRlY2lzbWFrLmJp
b21lZGNlbnRyYWwuY29tL2NvdW50ZXIvcGRmLzEwLjExODYvczEyOTExLTAxNy0wNTA2LTUucGRm
PC91cmw+PC9yZWxhdGVkLXVybHM+PC91cmxzPjxjdXN0b20xPkVUSElDUyBBUFBST1ZBTCBBTkQg
Q09OU0VOVCBUTyBQQVJUSUNJUEFURTogRXRoaWNhbCBhcHByb3ZhbCB3YXMgb2J0YWluZWQgZnJv
bSB0aGUgUmVzZWFyY2ggRXRoaWNzIENvbW1pdHRlZSwgUHVibGljIEhlYWx0aCBJbnN0aXR1dGUs
IEZlZGVyYWwgVW5pdmVyc2l0eSBvZiBCYWhpYSwgU2FsdmFkb3IsIEJyYXppbCAoQ0FBRTogMjYs
Nzk3LDgxNC43LjAwMDAuNTAzMCBDRVAtSVNDKSBhbmQgZnJvbSBMb25kb24gU2Nob29sIG9mIEh5
Z2llbmUgYW5kIFRyb3BpY2FsIE1lZGljaW5lIChFdGhpY3MgUmVmOiAxMCwyNjkpLiBDT05TRU5U
IEZPUiBQVUJMSUNBVElPTjogTm90IGFwcGxpY2FibGUuIENPTVBFVElORyBJTlRFUkVTVFM6IFRo
ZSBhdXRob3JzIGRlY2xhcmUgdGhhdCB0aGV5IGhhdmUgbm8gY29tcGV0aW5nIGludGVyZXN0cy4g
UFVCTElTSEVS4oCZUyBOT1RFOiBTcHJpbmdlciBOYXR1cmUgcmVtYWlucyBuZXV0cmFsIHdpdGgg
cmVnYXJkIHRvIGp1cmlzZGljdGlvbmFsIGNsYWltcyBpbiBwdWJsaXNoZWQgbWFwcyBhbmQgaW5z
dGl0dXRpb25hbCBhZmZpbGlhdGlvbnMuPC9jdXN0b20xPjxjdXN0b20yPlBNQzU1MTMzNTE8L2N1
c3RvbTI+PGVsZWN0cm9uaWMtcmVzb3VyY2UtbnVtPjEwLjExODYvczEyOTExLTAxNy0wNTA2LTU8
L2VsZWN0cm9uaWMtcmVzb3VyY2UtbnVtPjxyZW1vdGUtZGF0YWJhc2UtcHJvdmlkZXI+TkxNPC9y
ZW1vdGUtZGF0YWJhc2UtcHJvdmlkZXI+PGxhbmd1YWdlPmVuZzwvbGFuZ3VhZ2U+PC9yZWNvcmQ+
PC9D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b3dsaW5nPC9BdXRob3I+PFllYXI+MjAxMzwvWWVhcj48
UmVjTnVtPjQzPC9SZWNOdW0+PERpc3BsYXlUZXh0PigxNSwgMTksIDMxLCA0MywgNTgsIDU5LCA3
MywgODAsIDg1KTwvRGlzcGxheVRleHQ+PHJlY29yZD48cmVjLW51bWJlcj40MzwvcmVjLW51bWJl
cj48Zm9yZWlnbi1rZXlzPjxrZXkgYXBwPSJFTiIgZGItaWQ9InhhZXZmd3hlNXA5ZnQ3ZWRzMDl4
cGF2cXZhc3d4NWR3NWQycyIgdGltZXN0YW1wPSIxNzQwNTY0Mzk0Ij40Mzwva2V5PjwvZm9yZWln
bi1rZXlzPjxyZWYtdHlwZSBuYW1lPSJKb3VybmFsIEFydGljbGUiPjE3PC9yZWYtdHlwZT48Y29u
dHJpYnV0b3JzPjxhdXRob3JzPjxhdXRob3I+RG93bGluZywgWi48L2F1dGhvcj48YXV0aG9yPkxh
ZGVhdSwgUy4gTC48L2F1dGhvcj48YXV0aG9yPkFybWJydXN0ZXIsIFAuPC9hdXRob3I+PGF1dGhv
cj5CaWVobGVyLCBELjwvYXV0aG9yPjxhdXRob3I+TGVpc25oYW0sIFAuIFQuPC9hdXRob3I+PC9h
dXRob3JzPjwvY29udHJpYnV0b3JzPjxhdXRoLWFkZHJlc3M+RGVwYXJ0bWVudCBvZiBFbnZpcm9u
bWVudCBTY2llbmNlIGFuZCBUZWNobm9sb2d5LCBVbml2ZXJzaXR5IG9mIE1hcnlsYW5kLCBDb2xs
ZWdlIFBhcmssIE1EIDIwNzQyLCBVU0EuPC9hdXRoLWFkZHJlc3M+PHRpdGxlcz48dGl0bGU+U29j
aW9lY29ub21pYyBzdGF0dXMgYWZmZWN0cyBtb3NxdWl0byAoRGlwdGVyYTogQ3VsaWNpZGFlKSBs
YXJ2YWwgaGFiaXRhdCB0eXBlIGF2YWlsYWJpbGl0eSBhbmQgaW5mZXN0YXRpb24gbGV2ZWw8L3Rp
dGxlPjxzZWNvbmRhcnktdGl0bGU+SiBNZWQgRW50b21vbDwvc2Vjb25kYXJ5LXRpdGxlPjwvdGl0
bGVzPjxwZXJpb2RpY2FsPjxmdWxsLXRpdGxlPkogTWVkIEVudG9tb2w8L2Z1bGwtdGl0bGU+PC9w
ZXJpb2RpY2FsPjxwYWdlcz43NjQtNzI8L3BhZ2VzPjx2b2x1bWU+NTA8L3ZvbHVtZT48bnVtYmVy
PjQ8L251bWJlcj48a2V5d29yZHM+PGtleXdvcmQ+KkFuaW1hbCBEaXN0cmlidXRpb248L2tleXdv
cmQ+PGtleXdvcmQ+QW5pbWFsczwva2V5d29yZD48a2V5d29yZD5DdWxpY2lkYWUvKnBoeXNpb2xv
Z3k8L2tleXdvcmQ+PGtleXdvcmQ+RGlzdHJpY3Qgb2YgQ29sdW1iaWE8L2tleXdvcmQ+PGtleXdv
cmQ+KkVjb3N5c3RlbTwva2V5d29yZD48a2V5d29yZD5IdW1hbnM8L2tleXdvcmQ+PGtleXdvcmQ+
TGFydmEvcGh5c2lvbG9neTwva2V5d29yZD48a2V5d29yZD4qUmVzaWRlbmNlIENoYXJhY3Rlcmlz
dGljczwva2V5d29yZD48a2V5d29yZD5Tb2NpYWwgQ2xhc3M8L2tleXdvcmQ+PC9rZXl3b3Jkcz48
ZGF0ZXM+PHllYXI+MjAxMzwveWVhcj48cHViLWRhdGVzPjxkYXRlPkp1bDwvZGF0ZT48L3B1Yi1k
YXRlcz48L2RhdGVzPjxpc2JuPjAwMjItMjU4NSAoUHJpbnQpJiN4RDswMDIyLTI1ODU8L2lzYm4+
PGFjY2Vzc2lvbi1udW0+MjM5MjY3NzQ8L2FjY2Vzc2lvbi1udW0+PHVybHM+PHJlbGF0ZWQtdXJs
cz48dXJsPmh0dHBzOi8vYWNhZGVtaWMub3VwLmNvbS9qbWUvYXJ0aWNsZS1hYnN0cmFjdC81MC80
Lzc2NC84ODk3NTc/cmVkaXJlY3RlZEZyb209ZnVsbHRleHQ8L3VybD48L3JlbGF0ZWQtdXJscz48
L3VybHM+PGVsZWN0cm9uaWMtcmVzb3VyY2UtbnVtPjEwLjE2MDMvbWUxMjI1MDwvZWxlY3Ryb25p
Yy1yZXNvdXJjZS1udW0+PHJlbW90ZS1kYXRhYmFzZS1wcm92aWRlcj5OTE08L3JlbW90ZS1kYXRh
YmFzZS1wcm92aWRlcj48bGFuZ3VhZ2U+ZW5nPC9sYW5ndWFnZT48L3JlY29yZD48L0NpdGU+PENp
dGU+PEF1dGhvcj5RdWludGVybzwvQXV0aG9yPjxZZWFyPjIwMDk8L1llYXI+PFJlY051bT44MDwv
UmVjTnVtPjxyZWNvcmQ+PHJlYy1udW1iZXI+ODA8L3JlYy1udW1iZXI+PGZvcmVpZ24ta2V5cz48
a2V5IGFwcD0iRU4iIGRiLWlkPSJ4YWV2Znd4ZTVwOWZ0N2VkczA5eHBhdnF2YXN3eDVkdzVkMnMi
IHRpbWVzdGFtcD0iMTc0MDU2NDQwMSI+ODA8L2tleT48L2ZvcmVpZ24ta2V5cz48cmVmLXR5cGUg
bmFtZT0iSm91cm5hbCBBcnRpY2xlIj4xNzwvcmVmLXR5cGU+PGNvbnRyaWJ1dG9ycz48YXV0aG9y
cz48YXV0aG9yPlF1aW50ZXJvLCBKLjwvYXV0aG9yPjxhdXRob3I+Q2FycmFzcXVpbGxhLCBHLjwv
YXV0aG9yPjxhdXRob3I+U3XDoXJleiwgUi48L2F1dGhvcj48YXV0aG9yPkdvbnrDoWxleiwgQy48
L2F1dGhvcj48YXV0aG9yPk9sYW5vLCBWLiBBLjwvYXV0aG9yPjwvYXV0aG9ycz48L2NvbnRyaWJ1
dG9ycz48YXV0aC1hZGRyZXNzPkNlbnRybyBkZSBFc3R1ZGlvcyBlIEludmVzdGlnYWNpw7NuIGVu
IFNhbHVkLCBGdW5kYWNpw7NuIFNhbnRhIEbDqSBkZSBCb2dvdMOhLCBCb2dvdMOhLCBDb2xvbWJp
YS48L2F1dGgtYWRkcmVzcz48dGl0bGVzPjx0aXRsZT5BbiBlY29zeXN0ZW1pYyBhcHByb2FjaCB0
byBldmFsdWF0aW5nIGVjb2xvZ2ljYWwsIHNvY2lvZWNvbm9taWMgYW5kIGdyb3VwIGR5bmFtaWNz
IGFmZmVjdGluZyB0aGUgcHJldmFsZW5jZSBvZiBBZWRlcyBhZWd5cHRpIGluIHR3byBDb2xvbWJp
YW4gdG93bnM8L3RpdGxlPjxzZWNvbmRhcnktdGl0bGU+Q2FkIFNhdWRlIFB1YmxpY2E8L3NlY29u
ZGFyeS10aXRsZT48L3RpdGxlcz48cGVyaW9kaWNhbD48ZnVsbC10aXRsZT5DYWQgU2F1ZGUgUHVi
bGljYTwvZnVsbC10aXRsZT48L3BlcmlvZGljYWw+PHBhZ2VzPlM5My0xMDM8L3BhZ2VzPjx2b2x1
bWU+MjUgU3VwcGwgMTwvdm9sdW1lPjxrZXl3b3Jkcz48a2V5d29yZD5BZHVsdDwva2V5d29yZD48
a2V5d29yZD4qQWVkZXM8L2tleXdvcmQ+PGtleXdvcmQ+QW5pbWFsczwva2V5d29yZD48a2V5d29y
ZD5CcmVlZGluZy9zdGF0aXN0aWNzICZhbXA7IG51bWVyaWNhbCBkYXRhPC9rZXl3b3JkPjxrZXl3
b3JkPkNpdGllcy9lcGlkZW1pb2xvZ3k8L2tleXdvcmQ+PGtleXdvcmQ+Q29sb21iaWEvZXBpZGVt
aW9sb2d5PC9rZXl3b3JkPjxrZXl3b3JkPkNyb3NzLVNlY3Rpb25hbCBTdHVkaWVzPC9rZXl3b3Jk
PjxrZXl3b3JkPkRlbmd1ZS8qZXBpZGVtaW9sb2d5PC9rZXl3b3JkPjxrZXl3b3JkPipFY29zeXN0
ZW08L2tleXdvcmQ+PGtleXdvcmQ+RmVtYWxlPC9rZXl3b3JkPjxrZXl3b3JkPipIZWFsdGggS25v
d2xlZGdlLCBBdHRpdHVkZXMsIFByYWN0aWNlPC9rZXl3b3JkPjxrZXl3b3JkPkhvdXNpbmcvc3Rh
dGlzdGljcyAmYW1wOyBudW1lcmljYWwgZGF0YTwva2V5d29yZD48a2V5d29yZD5IdW1hbnM8L2tl
eXdvcmQ+PGtleXdvcmQ+SW5zZWN0IFZlY3RvcnMvKmdyb3d0aCAmYW1wOyBkZXZlbG9wbWVudDwv
a2V5d29yZD48a2V5d29yZD5NYWxlPC9rZXl3b3JkPjxrZXl3b3JkPlBvcHVsYXRpb24gRHluYW1p
Y3M8L2tleXdvcmQ+PGtleXdvcmQ+U29jaW9lY29ub21pYyBGYWN0b3JzPC9rZXl3b3JkPjxrZXl3
b3JkPlNwZWNpZXMgU3BlY2lmaWNpdHk8L2tleXdvcmQ+PC9rZXl3b3Jkcz48ZGF0ZXM+PHllYXI+
MjAwOTwveWVhcj48L2RhdGVzPjxpc2JuPjAxMDItMzExeDwvaXNibj48YWNjZXNzaW9uLW51bT4x
OTI4Nzg3MTwvYWNjZXNzaW9uLW51bT48dXJscz48cmVsYXRlZC11cmxzPjx1cmw+aHR0cHM6Ly93
d3cuc2NpZWxvLmJyL2ovY3NwL2EvZmNXcXBaTUM0d3dUSzNSNkNLSlZGbWcvP2xhbmc9ZW4mYW1w
O2Zvcm1hdD1wZGY8L3VybD48L3JlbGF0ZWQtdXJscz48L3VybHM+PGVsZWN0cm9uaWMtcmVzb3Vy
Y2UtbnVtPjEwLjE1OTAvczAxMDItMzExeDIwMDkwMDEzMDAwMDk8L2VsZWN0cm9uaWMtcmVzb3Vy
Y2UtbnVtPjxyZW1vdGUtZGF0YWJhc2UtcHJvdmlkZXI+TkxNPC9yZW1vdGUtZGF0YWJhc2UtcHJv
dmlkZXI+PGxhbmd1YWdlPmVuZzwvbGFuZ3VhZ2U+PC9yZWNvcmQ+PC9DaXRlPjxDaXRlPjxBdXRo
b3I+Um90aG1hbjwvQXV0aG9yPjxZZWFyPjIwMjE8L1llYXI+PFJlY051bT44NTwvUmVjTnVtPjxy
ZWNvcmQ+PHJlYy1udW1iZXI+ODU8L3JlYy1udW1iZXI+PGZvcmVpZ24ta2V5cz48a2V5IGFwcD0i
RU4iIGRiLWlkPSJ4YWV2Znd4ZTVwOWZ0N2VkczA5eHBhdnF2YXN3eDVkdzVkMnMiIHRpbWVzdGFt
cD0iMTc0MDU2NDQwMiI+ODU8L2tleT48L2ZvcmVpZ24ta2V5cz48cmVmLXR5cGUgbmFtZT0iSm91
cm5hbCBBcnRpY2xlIj4xNzwvcmVmLXR5cGU+PGNvbnRyaWJ1dG9ycz48YXV0aG9ycz48YXV0aG9y
PlJvdGhtYW4sIFMuIEUuPC9hdXRob3I+PGF1dGhvcj5Kb25lcywgSi4gQS48L2F1dGhvcj48YXV0
aG9yPkxhRGVhdSwgUy4gTC48L2F1dGhvcj48YXV0aG9yPkxlaXNuaGFtLCBQLiBULjwvYXV0aG9y
PjwvYXV0aG9ycz48L2NvbnRyaWJ1dG9ycz48YXV0aC1hZGRyZXNzPkRlcGFydG1lbnQgb2YgRW52
aXJvbm1lbnRhbCBTY2llbmNlIGFuZCBUZWNobm9sb2d5LCBVbml2ZXJzaXR5IG9mIE1hcnlsYW5k
LCBNRC4mI3hEO1dhbHRlciBSZWVkIEFybXkgSW5zdGl0dXRlIG9mIFJlc2VhcmNoLCBTaWx2ZXIg
U3ByaW5nLCBNRC4mI3hEO0NhcnkgSW5zdGl0dXRlIG9mIEVjb3N5c3RlbSBTdHVkaWVzLCBNaWxs
YnJvb2ssIE5ZLjwvYXV0aC1hZGRyZXNzPjx0aXRsZXM+PHRpdGxlPkhpZ2hlciBXZXN0IE5pbGUg
VmlydXMgSW5mZWN0aW9uIGluIEFlZGVzIGFsYm9waWN0dXMgKERpcHRlcmE6IEN1bGljaWRhZSkg
YW5kIEN1bGV4IChEaXB0ZXJhOiBDdWxpY2lkYWUpIE1vc3F1aXRvZXMgRnJvbSBMb3dlciBJbmNv
bWUgTmVpZ2hib3Job29kcyBpbiBVcmJhbiBCYWx0aW1vcmUsIE1EPC90aXRsZT48c2Vjb25kYXJ5
LXRpdGxlPkogTWVkIEVudG9tb2w8L3NlY29uZGFyeS10aXRsZT48L3RpdGxlcz48cGVyaW9kaWNh
bD48ZnVsbC10aXRsZT5KIE1lZCBFbnRvbW9sPC9mdWxsLXRpdGxlPjwvcGVyaW9kaWNhbD48cGFn
ZXM+MTQyNC0xNDI4PC9wYWdlcz48dm9sdW1lPjU4PC92b2x1bWU+PG51bWJlcj4zPC9udW1iZXI+
PGtleXdvcmRzPjxrZXl3b3JkPkFlZGVzLyp2aXJvbG9neTwva2V5d29yZD48a2V5d29yZD5Bbmlt
YWxzPC9rZXl3b3JkPjxrZXl3b3JkPkJhbHRpbW9yZTwva2V5d29yZD48a2V5d29yZD5DdWxleC8q
dmlyb2xvZ3k8L2tleXdvcmQ+PGtleXdvcmQ+UG92ZXJ0eTwva2V5d29yZD48a2V5d29yZD5VcmJh
biBQb3B1bGF0aW9uLypzdGF0aXN0aWNzICZhbXA7IG51bWVyaWNhbCBkYXRhPC9rZXl3b3JkPjxr
ZXl3b3JkPldlc3QgTmlsZSBGZXZlci90cmFuc21pc3Npb248L2tleXdvcmQ+PGtleXdvcmQ+V2Vz
dCBOaWxlIHZpcnVzLypwaHlzaW9sb2d5PC9rZXl3b3JkPjxrZXl3b3JkPmFyYm92aXJ1czwva2V5
d29yZD48a2V5d29yZD5jaXR5PC9rZXl3b3JkPjxrZXl3b3JkPmluY29tZTwva2V5d29yZD48a2V5
d29yZD5tb3NxdWl0bzwva2V5d29yZD48L2tleXdvcmRzPjxkYXRlcz48eWVhcj4yMDIxPC95ZWFy
PjxwdWItZGF0ZXM+PGRhdGU+TWF5IDE1PC9kYXRlPjwvcHViLWRhdGVzPjwvZGF0ZXM+PGlzYm4+
MDAyMi0yNTg1PC9pc2JuPjxhY2Nlc3Npb24tbnVtPjMzMjU3OTU2PC9hY2Nlc3Npb24tbnVtPjx1
cmxzPjxyZWxhdGVkLXVybHM+PHVybD5odHRwczovL3dhdGVybWFyay5zaWx2ZXJjaGFpci5jb20v
dGphYTI2Mi5wZGY/dG9rZW49QVFFQ0FIaTIwOEJFNDlPb2FuOWtraFdfRXJjeTdEbTNaTF85Q2Yz
cWZLQWM0ODV5c2dBQUEzSXdnZ051QmdrcWhraUc5dzBCQndhZ2dnTmZNSUlEV3dJQkFEQ0NBMVFH
Q1NxR1NJYjNEUUVIQVRBZUJnbGdoa2dCWlFNRUFTNHdFUVFNWWJJWVpZc0xsNFV6X2EzSEFnRVFn
SUlESlVMMGpsWjg5a19SU0JYTzlBWGZNWkRrNTJYRnh2X0c0bUtFM2FaZ2cyTUZDV01OUXVfamtT
OV9ObzYyVGVBV3BpMDBhdWVsSnNDWGkwWGQ3T3JkQWhkbWJVaGtoZHExMG0xNU45MC1ORXgxdWl1
ekEzbzk3MTMtUEJCT3VsTklUclV2LTg1NEV3UjZaTkhXUVJUbHdfRlkwZzVrVlBQeTNjdFZrNkR1
dmh0a2hFM3NLTmZiT3R6dm1XUkdEblJJSDlpdmhVTUlqTGJwRkdlaEJ3d2NmdlZDNF92bXh1LWtq
V2hidnB0dW43UDdXQ09weEk5MWlOSWkzcXdEUXJNUFVxQWRxcEFUU2NoVjBtTGlmeDRoQWVUMFA4
MTBkNW1TSzlwTk00RnhTVG5QSHB0YjFVc2IwX1pibWstTzY4ZE4waFR5ZUNBYnNDMkJzdlZCcUVa
MXdDTXpCVzRMdGZDMzZHMmdjcXFvM2lhVUVXOWV1Y3ZSekhSRkVMNndsMGFrV0puUHlkSmZSaFg4
NDV4R2pjV2l3MEdlbVczVjRmX0VlWDZMdjA1NkplOWh4bDZJTjNlQ0ZqNmFqWm13RjlsbzZzWnNo
c3g3SzBkSHVtXzFNdVN5YkVhOXZ3WTBnRl9oM3o1Vzd5YThoU3pkR2ZEVmdKMXZXWlhyRzNVZXkz
NmJNN1FoTG52NjdISm9GT3lLR1BuNnJmTnJfRjdiYmd4Y01YMzJOR0tpQzZQeTJaelk0c0tkT05z
bC1adFUxUUR4MURvZ1V0S1ZEcm9hMmVWbmdWbG15NW5KTG5NSFV0LWlJVE5BR1pmakJ1ZG1sZmtE
RmZVMThTa3ZVRFVGNTloM1ZHYmp4eVpCWWNBZ2tGQlJwTDh1LWpHRjRzdzBLNmZyUXNySVNSaWtl
bDNNd3hBVGJTR1haM1E5T09EVWlhaE9VQ19XaEpNdGFwckRVX0k2ekNnTjNwaFJfRVRjc3BkamxR
MHktTlRFd0FKLXk2V3JuZmJubEhLR3N0WHBvVjhWYzFMdmMxZmpjZTZKMWZyYlJ5MG5IMEZLd3E5
YmxiZHdNaTg3VFJCV1VDc2p1QUZLZVNjX0dVT2xxczljUlhiYjl3Nk5kNXlMM2tqZlEzU1QzZm9i
SS1Tb2p0Q3Uzem1RdkFOMzN6QWtLY0VpZ09ZQ3VnaWxYMUhnRkxWNnZiamdhWV9VOE9SYXRuaXlJ
TTlIVTVSZHQ5bW91bU1tTjhONV9PX0VCcGJ4NXZIMk5DemFLRkJsS2FNUHJtenJsRjJhNHcweVdx
elZhNUwxLTFZVXRiVGQ5eTJET01LSWdrbnowOUhaRThWTUdoT2ZtZTRUOTdpZWI1U1JzeHpscGpj
OXVERV9tT1pqVTVDWFVVaVd0V3hBNFBjZmp1UmwtYlRKdEM4SjNZcEVKVkxLQXdKUkdnRTwvdXJs
PjwvcmVsYXRlZC11cmxzPjwvdXJscz48ZWxlY3Ryb25pYy1yZXNvdXJjZS1udW0+MTAuMTA5My9q
bWUvdGphYTI2MjwvZWxlY3Ryb25pYy1yZXNvdXJjZS1udW0+PHJlbW90ZS1kYXRhYmFzZS1wcm92
aWRlcj5OTE08L3JlbW90ZS1kYXRhYmFzZS1wcm92aWRlcj48bGFuZ3VhZ2U+ZW5nPC9sYW5ndWFn
ZT48L3JlY29yZD48L0NpdGU+PENpdGU+PEF1dGhvcj5XaGl0ZW1hbjwvQXV0aG9yPjxZZWFyPjIw
MTg8L1llYXI+PFJlY051bT4xNTwvUmVjTnVtPjxyZWNvcmQ+PHJlYy1udW1iZXI+MTU8L3JlYy1u
dW1iZXI+PGZvcmVpZ24ta2V5cz48a2V5IGFwcD0iRU4iIGRiLWlkPSJ4YWV2Znd4ZTVwOWZ0N2Vk
czA5eHBhdnF2YXN3eDVkdzVkMnMiIHRpbWVzdGFtcD0iMTc0MDU2NDM5MCI+MTU8L2tleT48L2Zv
cmVpZ24ta2V5cz48cmVmLXR5cGUgbmFtZT0iSm91cm5hbCBBcnRpY2xlIj4xNzwvcmVmLXR5cGU+
PGNvbnRyaWJ1dG9ycz48YXV0aG9ycz48YXV0aG9yPldoaXRlbWFuLCBBLjwvYXV0aG9yPjxhdXRo
b3I+TWVqaWEsIEEuPC9hdXRob3I+PGF1dGhvcj5IZXJuYW5kZXosIEkuPC9hdXRob3I+PGF1dGhv
cj5Mb2FpemEsIEouIFIuPC9hdXRob3I+PC9hdXRob3JzPjwvY29udHJpYnV0b3JzPjxhdXRoLWFk
ZHJlc3M+RGVwYXJ0bWVudCBvZiBHZW9ncmFwaHkgJmFtcDsgRWFydGggU2NpZW5jZXMsIFVuaXZl
cnNpdHkgb2YgTm9ydGggQ2Fyb2xpbmEgYXQgQ2hhcmxvdHRlLCA5MjAxIFVuaXZlcnNpdHkgQ2l0
eSBCbHZkLCBDaGFybG90dGUsIE5DLCAyODIyMywgVVNBLiBhcmkud2hpdGVtYW5AZ21haWwuY29t
LiYjeEQ7U21pdGhzb25pYW4gVHJvcGljYWwgUmVzZWFyY2ggSW5zdGl0dXRlLCBQLk8uIEJveCAw
ODQzLTAzMDkyLCBCYWxib2EsIEFuY8OzbiwgUmVwdWJsaWMgb2YgUGFuYW1hLiBhcmkud2hpdGVt
YW5AZ21haWwuY29tLiYjeEQ7SW5zdGl0dXRvIGRlIEludmVzdGlnYWNpb25lcyBDaWVudMOtZmlj
YXMgeSBTZXJ2aWNpb3MgZGUgQWx0YSBUZWNub2xvZ8OtYSAoSU5ESUNBU0FUIEFJUCksIFAuTy4g
Qm94IDA4NDMtMDExMDMsIFBhbmFtw6EsIFJlcMO6YmxpY2EgZGUgUGFuYW3DoS4mI3hEO1NtaXRo
c29uaWFuIFRyb3BpY2FsIFJlc2VhcmNoIEluc3RpdHV0ZSwgUC5PLiBCb3ggMDg0My0wMzA5Miwg
QmFsYm9hLCBBbmPDs24sIFJlcHVibGljIG9mIFBhbmFtYS4mI3hEO1Byb2dyYW1hIENlbnRyb2Ft
ZXJpY2FubyBkZSBNYWVzdHLDrWEgZW4gRW50b21vbG9nw61hLCBVbml2ZXJzaWRhZCBkZSBQYW5h
bcOhLCBQYW5hbWEgQ2l0eSwgUmVww7pibGljYSBkZSBQYW5hbcOhLjwvYXV0aC1hZGRyZXNzPjx0
aXRsZXM+PHRpdGxlPlNvY2lvZWNvbm9taWMgYW5kIGRlbW9ncmFwaGljIHByZWRpY3RvcnMgb2Yg
cmVzaWRlbnQga25vd2xlZGdlLCBhdHRpdHVkZSwgYW5kIHByYWN0aWNlIHJlZ2FyZGluZyBhcnRo
cm9wb2QtYm9ybmUgdmlydXNlcyBpbiBQYW5hbWE8L3RpdGxlPjxzZWNvbmRhcnktdGl0bGU+Qk1D
IFB1YmxpYyBIZWFsdGg8L3NlY29uZGFyeS10aXRsZT48L3RpdGxlcz48cGVyaW9kaWNhbD48ZnVs
bC10aXRsZT5CTUMgUHVibGljIEhlYWx0aDwvZnVsbC10aXRsZT48L3BlcmlvZGljYWw+PHBhZ2Vz
PjEyNjE8L3BhZ2VzPjx2b2x1bWU+MTg8L3ZvbHVtZT48bnVtYmVyPjE8L251bWJlcj48ZWRpdGlv
bj4yMDE4MTExNDwvZWRpdGlvbj48a2V5d29yZHM+PGtleXdvcmQ+QWRvbGVzY2VudDwva2V5d29y
ZD48a2V5d29yZD5BZHVsdDwva2V5d29yZD48a2V5d29yZD5BZ2VkPC9rZXl3b3JkPjxrZXl3b3Jk
PipBcmJvdmlydXNlczwva2V5d29yZD48a2V5d29yZD5DaGlrdW5ndW55YSBGZXZlci8qcHJldmVu
dGlvbiAmYW1wOyBjb250cm9sPC9rZXl3b3JkPjxrZXl3b3JkPkRlbmd1ZS8qcHJldmVudGlvbiAm
YW1wOyBjb250cm9sPC9rZXl3b3JkPjxrZXl3b3JkPkZlbWFsZTwva2V5d29yZD48a2V5d29yZD4q
SGVhbHRoIEtub3dsZWRnZSwgQXR0aXR1ZGVzLCBQcmFjdGljZTwva2V5d29yZD48a2V5d29yZD5I
dW1hbnM8L2tleXdvcmQ+PGtleXdvcmQ+TWFsZTwva2V5d29yZD48a2V5d29yZD5NaWRkbGUgQWdl
ZDwva2V5d29yZD48a2V5d29yZD5QYW5hbWE8L2tleXdvcmQ+PGtleXdvcmQ+UmVzaWRlbmNlIENo
YXJhY3RlcmlzdGljcy8qc3RhdGlzdGljcyAmYW1wOyBudW1lcmljYWwgZGF0YTwva2V5d29yZD48
a2V5d29yZD5Tb2Npb2Vjb25vbWljIEZhY3RvcnM8L2tleXdvcmQ+PGtleXdvcmQ+WW91bmcgQWR1
bHQ8L2tleXdvcmQ+PGtleXdvcmQ+WmlrYSBWaXJ1cyBJbmZlY3Rpb24vKnByZXZlbnRpb24gJmFt
cDsgY29udHJvbDwva2V5d29yZD48a2V5d29yZD5BbmQgcHJhY3RpY2U8L2tleXdvcmQ+PGtleXdv
cmQ+QXJ0aHJvcG9kLWJvcm5lIHZpcnVzZXM8L2tleXdvcmQ+PGtleXdvcmQ+QXR0aXR1ZGU8L2tl
eXdvcmQ+PGtleXdvcmQ+RGVtb2dyYXBoaWMgY2hhcmFjdGVyaXN0aWNzPC9rZXl3b3JkPjxrZXl3
b3JkPktub3dsZWRnZTwva2V5d29yZD48a2V5d29yZD5QYW5hbWEgQ2l0eTwva2V5d29yZD48L2tl
eXdvcmRzPjxkYXRlcz48eWVhcj4yMDE4PC95ZWFyPjxwdWItZGF0ZXM+PGRhdGU+Tm92IDE0PC9k
YXRlPjwvcHViLWRhdGVzPjwvZGF0ZXM+PGlzYm4+MTQ3MS0yNDU4PC9pc2JuPjxhY2Nlc3Npb24t
bnVtPjMwNDI4ODYxPC9hY2Nlc3Npb24tbnVtPjx1cmxzPjxyZWxhdGVkLXVybHM+PHVybD5odHRw
czovL2JtY3B1YmxpY2hlYWx0aC5iaW9tZWRjZW50cmFsLmNvbS9jb3VudGVyL3BkZi8xMC4xMTg2
L3MxMjg4OS0wMTgtNjE3Mi00LnBkZjwvdXJsPjwvcmVsYXRlZC11cmxzPjwvdXJscz48Y3VzdG9t
MT5FVEhJQ1MgQVBQUk9WQUwgQU5EIENPTlNFTlQgVE8gUEFSVElDSVBBVEU6IE9uIEFwcmlsIDIs
IDIwMTcsIFRoaXMgc3R1ZHkgd2FzIGp1ZGdlZCB0byBtZWV0IHRoZSBleGVtcHQgY2F0ZWdvcnkg
b2Yg4oCcU3VydmV5LCBpbnRlcnZpZXcsIHB1YmxpYyBvYnNlcnZhdGlvbuKAnSB1bmRlciA0NSBD
RlIgNDYuMTAxKGIpIGFzIGRldGVybWluZWQgYnkgdGhlIEluc3RpdHV0aW9uYWwgUmV2aWV3IEJv
YXJkIGF0IFRoZSBVbml2ZXJzaXR5IG9mIE5vcnRoIENhcm9saW5hIGF0IENoYXJsb3R0ZSAoVU5D
QzogMTfigJMwMDY1KSwgd2hvIHBhcnRuZXJlZCB3aXRoIHRoZSBsb2NhbCBQYW5hbWFuaWFuIGlu
c3RpdHV0aW9uLCBJTkRJQ0FTQVQsIGZvciB0aGUgZXRoaWNhbCByZXZpZXcuIFdyaXR0ZW4gaW5m
b3JtZWQgY29uc2VudCB3YXMgb2J0YWluZWQgZnJvbSBwYXJ0aWNpcGFudHMsIHdoaWNoIHdhcyBy
ZXF1aXJlZCByZWdhcmRsZXNzIG9mIGV4ZW1wdGlvbi4gQ09OU0VOVCBGT1IgUFVCTElDQVRJT046
IE5vdCBhcHBsaWNhYmxlLiBDT01QRVRJTkcgSU5URVJFU1RTOiBUaGUgYXV0aG9ycyBkZWNsYXJl
IHRoYXQgdGhleSBoYXZlIG5vIGNvbXBldGluZyBpbnRlcmVzdHMuIFBVQkxJU0hFUuKAmVMgTk9U
RTogU3ByaW5nZXIgTmF0dXJlIHJlbWFpbnMgbmV1dHJhbCB3aXRoIHJlZ2FyZCB0byBqdXJpc2Rp
Y3Rpb25hbCBjbGFpbXMgaW4gcHVibGlzaGVkIG1hcHMgYW5kIGluc3RpdHV0aW9uYWwgYWZmaWxp
YXRpb25zLjwvY3VzdG9tMT48Y3VzdG9tMj5QTUM2MjM2ODk4PC9jdXN0b20yPjxlbGVjdHJvbmlj
LXJlc291cmNlLW51bT4xMC4xMTg2L3MxMjg4OS0wMTgtNjE3Mi00PC9lbGVjdHJvbmljLXJlc291
cmNlLW51bT48cmVtb3RlLWRhdGFiYXNlLXByb3ZpZGVyPk5MTTwvcmVtb3RlLWRhdGFiYXNlLXBy
b3ZpZGVyPjxsYW5ndWFnZT5lbmc8L2xhbmd1YWdlPjwvcmVjb3JkPjwvQ2l0ZT48Q2l0ZT48QXV0
aG9yPldoaXRlbWFuPC9BdXRob3I+PFllYXI+MjAxODwvWWVhcj48UmVjTnVtPjE1PC9SZWNOdW0+
PHJlY29yZD48cmVjLW51bWJlcj4xNTwvcmVjLW51bWJlcj48Zm9yZWlnbi1rZXlzPjxrZXkgYXBw
PSJFTiIgZGItaWQ9InhhZXZmd3hlNXA5ZnQ3ZWRzMDl4cGF2cXZhc3d4NWR3NWQycyIgdGltZXN0
YW1wPSIxNzQwNTY0MzkwIj4xNTwva2V5PjwvZm9yZWlnbi1rZXlzPjxyZWYtdHlwZSBuYW1lPSJK
b3VybmFsIEFydGljbGUiPjE3PC9yZWYtdHlwZT48Y29udHJpYnV0b3JzPjxhdXRob3JzPjxhdXRo
b3I+V2hpdGVtYW4sIEEuPC9hdXRob3I+PGF1dGhvcj5NZWppYSwgQS48L2F1dGhvcj48YXV0aG9y
Pkhlcm5hbmRleiwgSS48L2F1dGhvcj48YXV0aG9yPkxvYWl6YSwgSi4gUi48L2F1dGhvcj48L2F1
dGhvcnM+PC9jb250cmlidXRvcnM+PGF1dGgtYWRkcmVzcz5EZXBhcnRtZW50IG9mIEdlb2dyYXBo
eSAmYW1wOyBFYXJ0aCBTY2llbmNlcywgVW5pdmVyc2l0eSBvZiBOb3J0aCBDYXJvbGluYSBhdCBD
aGFybG90dGUsIDkyMDEgVW5pdmVyc2l0eSBDaXR5IEJsdmQsIENoYXJsb3R0ZSwgTkMsIDI4MjIz
LCBVU0EuIGFyaS53aGl0ZW1hbkBnbWFpbC5jb20uJiN4RDtTbWl0aHNvbmlhbiBUcm9waWNhbCBS
ZXNlYXJjaCBJbnN0aXR1dGUsIFAuTy4gQm94IDA4NDMtMDMwOTIsIEJhbGJvYSwgQW5jw7NuLCBS
ZXB1YmxpYyBvZiBQYW5hbWEuIGFyaS53aGl0ZW1hbkBnbWFpbC5jb20uJiN4RDtJbnN0aXR1dG8g
ZGUgSW52ZXN0aWdhY2lvbmVzIENpZW50w61maWNhcyB5IFNlcnZpY2lvcyBkZSBBbHRhIFRlY25v
bG9nw61hIChJTkRJQ0FTQVQgQUlQKSwgUC5PLiBCb3ggMDg0My0wMTEwMywgUGFuYW3DoSwgUmVw
w7pibGljYSBkZSBQYW5hbcOhLiYjeEQ7U21pdGhzb25pYW4gVHJvcGljYWwgUmVzZWFyY2ggSW5z
dGl0dXRlLCBQLk8uIEJveCAwODQzLTAzMDkyLCBCYWxib2EsIEFuY8OzbiwgUmVwdWJsaWMgb2Yg
UGFuYW1hLiYjeEQ7UHJvZ3JhbWEgQ2VudHJvYW1lcmljYW5vIGRlIE1hZXN0csOtYSBlbiBFbnRv
bW9sb2fDrWEsIFVuaXZlcnNpZGFkIGRlIFBhbmFtw6EsIFBhbmFtYSBDaXR5LCBSZXDDumJsaWNh
IGRlIFBhbmFtw6EuPC9hdXRoLWFkZHJlc3M+PHRpdGxlcz48dGl0bGU+U29jaW9lY29ub21pYyBh
bmQgZGVtb2dyYXBoaWMgcHJlZGljdG9ycyBvZiByZXNpZGVudCBrbm93bGVkZ2UsIGF0dGl0dWRl
LCBhbmQgcHJhY3RpY2UgcmVnYXJkaW5nIGFydGhyb3BvZC1ib3JuZSB2aXJ1c2VzIGluIFBhbmFt
YTwvdGl0bGU+PHNlY29uZGFyeS10aXRsZT5CTUMgUHVibGljIEhlYWx0aDwvc2Vjb25kYXJ5LXRp
dGxlPjwvdGl0bGVzPjxwZXJpb2RpY2FsPjxmdWxsLXRpdGxlPkJNQyBQdWJsaWMgSGVhbHRoPC9m
dWxsLXRpdGxlPjwvcGVyaW9kaWNhbD48cGFnZXM+MTI2MTwvcGFnZXM+PHZvbHVtZT4xODwvdm9s
dW1lPjxudW1iZXI+MTwvbnVtYmVyPjxlZGl0aW9uPjIwMTgxMTE0PC9lZGl0aW9uPjxrZXl3b3Jk
cz48a2V5d29yZD5BZG9sZXNjZW50PC9rZXl3b3JkPjxrZXl3b3JkPkFkdWx0PC9rZXl3b3JkPjxr
ZXl3b3JkPkFnZWQ8L2tleXdvcmQ+PGtleXdvcmQ+KkFyYm92aXJ1c2VzPC9rZXl3b3JkPjxrZXl3
b3JkPkNoaWt1bmd1bnlhIEZldmVyLypwcmV2ZW50aW9uICZhbXA7IGNvbnRyb2w8L2tleXdvcmQ+
PGtleXdvcmQ+RGVuZ3VlLypwcmV2ZW50aW9uICZhbXA7IGNvbnRyb2w8L2tleXdvcmQ+PGtleXdv
cmQ+RmVtYWxlPC9rZXl3b3JkPjxrZXl3b3JkPipIZWFsdGggS25vd2xlZGdlLCBBdHRpdHVkZXMs
IFByYWN0aWNlPC9rZXl3b3JkPjxrZXl3b3JkPkh1bWFuczwva2V5d29yZD48a2V5d29yZD5NYWxl
PC9rZXl3b3JkPjxrZXl3b3JkPk1pZGRsZSBBZ2VkPC9rZXl3b3JkPjxrZXl3b3JkPlBhbmFtYTwv
a2V5d29yZD48a2V5d29yZD5SZXNpZGVuY2UgQ2hhcmFjdGVyaXN0aWNzLypzdGF0aXN0aWNzICZh
bXA7IG51bWVyaWNhbCBkYXRhPC9rZXl3b3JkPjxrZXl3b3JkPlNvY2lvZWNvbm9taWMgRmFjdG9y
czwva2V5d29yZD48a2V5d29yZD5Zb3VuZyBBZHVsdDwva2V5d29yZD48a2V5d29yZD5aaWthIFZp
cnVzIEluZmVjdGlvbi8qcHJldmVudGlvbiAmYW1wOyBjb250cm9sPC9rZXl3b3JkPjxrZXl3b3Jk
PkFuZCBwcmFjdGljZTwva2V5d29yZD48a2V5d29yZD5BcnRocm9wb2QtYm9ybmUgdmlydXNlczwv
a2V5d29yZD48a2V5d29yZD5BdHRpdHVkZTwva2V5d29yZD48a2V5d29yZD5EZW1vZ3JhcGhpYyBj
aGFyYWN0ZXJpc3RpY3M8L2tleXdvcmQ+PGtleXdvcmQ+S25vd2xlZGdlPC9rZXl3b3JkPjxrZXl3
b3JkPlBhbmFtYSBDaXR5PC9rZXl3b3JkPjwva2V5d29yZHM+PGRhdGVzPjx5ZWFyPjIwMTg8L3ll
YXI+PHB1Yi1kYXRlcz48ZGF0ZT5Ob3YgMTQ8L2RhdGU+PC9wdWItZGF0ZXM+PC9kYXRlcz48aXNi
bj4xNDcxLTI0NTg8L2lzYm4+PGFjY2Vzc2lvbi1udW0+MzA0Mjg4NjE8L2FjY2Vzc2lvbi1udW0+
PHVybHM+PHJlbGF0ZWQtdXJscz48dXJsPmh0dHBzOi8vYm1jcHVibGljaGVhbHRoLmJpb21lZGNl
bnRyYWwuY29tL2NvdW50ZXIvcGRmLzEwLjExODYvczEyODg5LTAxOC02MTcyLTQucGRmPC91cmw+
PC9yZWxhdGVkLXVybHM+PC91cmxzPjxjdXN0b20xPkVUSElDUyBBUFBST1ZBTCBBTkQgQ09OU0VO
VCBUTyBQQVJUSUNJUEFURTogT24gQXByaWwgMiwgMjAxNywgVGhpcyBzdHVkeSB3YXMganVkZ2Vk
IHRvIG1lZXQgdGhlIGV4ZW1wdCBjYXRlZ29yeSBvZiDigJxTdXJ2ZXksIGludGVydmlldywgcHVi
bGljIG9ic2VydmF0aW9u4oCdIHVuZGVyIDQ1IENGUiA0Ni4xMDEoYikgYXMgZGV0ZXJtaW5lZCBi
eSB0aGUgSW5zdGl0dXRpb25hbCBSZXZpZXcgQm9hcmQgYXQgVGhlIFVuaXZlcnNpdHkgb2YgTm9y
dGggQ2Fyb2xpbmEgYXQgQ2hhcmxvdHRlIChVTkNDOiAxN+KAkzAwNjUpLCB3aG8gcGFydG5lcmVk
IHdpdGggdGhlIGxvY2FsIFBhbmFtYW5pYW4gaW5zdGl0dXRpb24sIElORElDQVNBVCwgZm9yIHRo
ZSBldGhpY2FsIHJldmlldy4gV3JpdHRlbiBpbmZvcm1lZCBjb25zZW50IHdhcyBvYnRhaW5lZCBm
cm9tIHBhcnRpY2lwYW50cywgd2hpY2ggd2FzIHJlcXVpcmVkIHJlZ2FyZGxlc3Mgb2YgZXhlbXB0
aW9uLiBDT05TRU5UIEZPUiBQVUJMSUNBVElPTjogTm90IGFwcGxpY2FibGUuIENPTVBFVElORyBJ
TlRFUkVTVFM6IFRoZSBhdXRob3JzIGRlY2xhcmUgdGhhdCB0aGV5IGhhdmUgbm8gY29tcGV0aW5n
IGludGVyZXN0cy4gUFVCTElTSEVS4oCZUyBOT1RFOiBTcHJpbmdlciBOYXR1cmUgcmVtYWlucyBu
ZXV0cmFsIHdpdGggcmVnYXJkIHRvIGp1cmlzZGljdGlvbmFsIGNsYWltcyBpbiBwdWJsaXNoZWQg
bWFwcyBhbmQgaW5zdGl0dXRpb25hbCBhZmZpbGlhdGlvbnMuPC9jdXN0b20xPjxjdXN0b20yPlBN
QzYyMzY4OTg8L2N1c3RvbTI+PGVsZWN0cm9uaWMtcmVzb3VyY2UtbnVtPjEwLjExODYvczEyODg5
LTAxOC02MTcyLTQ8L2VsZWN0cm9uaWMtcmVzb3VyY2UtbnVtPjxyZW1vdGUtZGF0YWJhc2UtcHJv
dmlkZXI+TkxNPC9yZW1vdGUtZGF0YWJhc2UtcHJvdmlkZXI+PGxhbmd1YWdlPmVuZzwvbGFuZ3Vh
Z2U+PC9yZWNvcmQ+PC9DaXRlPjxDaXRlPjxBdXRob3I+V2hpdGVtYW48L0F1dGhvcj48WWVhcj4y
MDE4PC9ZZWFyPjxSZWNOdW0+MTU8L1JlY051bT48cmVjb3JkPjxyZWMtbnVtYmVyPjE1PC9yZWMt
bnVtYmVyPjxmb3JlaWduLWtleXM+PGtleSBhcHA9IkVOIiBkYi1pZD0ieGFldmZ3eGU1cDlmdDdl
ZHMwOXhwYXZxdmFzd3g1ZHc1ZDJzIiB0aW1lc3RhbXA9IjE3NDA1NjQzOTAiPjE1PC9rZXk+PC9m
b3JlaWduLWtleXM+PHJlZi10eXBlIG5hbWU9IkpvdXJuYWwgQXJ0aWNsZSI+MTc8L3JlZi10eXBl
Pjxjb250cmlidXRvcnM+PGF1dGhvcnM+PGF1dGhvcj5XaGl0ZW1hbiwgQS48L2F1dGhvcj48YXV0
aG9yPk1lamlhLCBBLjwvYXV0aG9yPjxhdXRob3I+SGVybmFuZGV6LCBJLjwvYXV0aG9yPjxhdXRo
b3I+TG9haXphLCBKLiBSLjwvYXV0aG9yPjwvYXV0aG9ycz48L2NvbnRyaWJ1dG9ycz48YXV0aC1h
ZGRyZXNzPkRlcGFydG1lbnQgb2YgR2VvZ3JhcGh5ICZhbXA7IEVhcnRoIFNjaWVuY2VzLCBVbml2
ZXJzaXR5IG9mIE5vcnRoIENhcm9saW5hIGF0IENoYXJsb3R0ZSwgOTIwMSBVbml2ZXJzaXR5IENp
dHkgQmx2ZCwgQ2hhcmxvdHRlLCBOQywgMjgyMjMsIFVTQS4gYXJpLndoaXRlbWFuQGdtYWlsLmNv
bS4mI3hEO1NtaXRoc29uaWFuIFRyb3BpY2FsIFJlc2VhcmNoIEluc3RpdHV0ZSwgUC5PLiBCb3gg
MDg0My0wMzA5MiwgQmFsYm9hLCBBbmPDs24sIFJlcHVibGljIG9mIFBhbmFtYS4gYXJpLndoaXRl
bWFuQGdtYWlsLmNvbS4mI3hEO0luc3RpdHV0byBkZSBJbnZlc3RpZ2FjaW9uZXMgQ2llbnTDrWZp
Y2FzIHkgU2VydmljaW9zIGRlIEFsdGEgVGVjbm9sb2fDrWEgKElORElDQVNBVCBBSVApLCBQLk8u
IEJveCAwODQzLTAxMTAzLCBQYW5hbcOhLCBSZXDDumJsaWNhIGRlIFBhbmFtw6EuJiN4RDtTbWl0
aHNvbmlhbiBUcm9waWNhbCBSZXNlYXJjaCBJbnN0aXR1dGUsIFAuTy4gQm94IDA4NDMtMDMwOTIs
IEJhbGJvYSwgQW5jw7NuLCBSZXB1YmxpYyBvZiBQYW5hbWEuJiN4RDtQcm9ncmFtYSBDZW50cm9h
bWVyaWNhbm8gZGUgTWFlc3Ryw61hIGVuIEVudG9tb2xvZ8OtYSwgVW5pdmVyc2lkYWQgZGUgUGFu
YW3DoSwgUGFuYW1hIENpdHksIFJlcMO6YmxpY2EgZGUgUGFuYW3DoS48L2F1dGgtYWRkcmVzcz48
dGl0bGVzPjx0aXRsZT5Tb2Npb2Vjb25vbWljIGFuZCBkZW1vZ3JhcGhpYyBwcmVkaWN0b3JzIG9m
IHJlc2lkZW50IGtub3dsZWRnZSwgYXR0aXR1ZGUsIGFuZCBwcmFjdGljZSByZWdhcmRpbmcgYXJ0
aHJvcG9kLWJvcm5lIHZpcnVzZXMgaW4gUGFuYW1hPC90aXRsZT48c2Vjb25kYXJ5LXRpdGxlPkJN
QyBQdWJsaWMgSGVhbHRoPC9zZWNvbmRhcnktdGl0bGU+PC90aXRsZXM+PHBlcmlvZGljYWw+PGZ1
bGwtdGl0bGU+Qk1DIFB1YmxpYyBIZWFsdGg8L2Z1bGwtdGl0bGU+PC9wZXJpb2RpY2FsPjxwYWdl
cz4xMjYxPC9wYWdlcz48dm9sdW1lPjE4PC92b2x1bWU+PG51bWJlcj4xPC9udW1iZXI+PGVkaXRp
b24+MjAxODExMTQ8L2VkaXRpb24+PGtleXdvcmRzPjxrZXl3b3JkPkFkb2xlc2NlbnQ8L2tleXdv
cmQ+PGtleXdvcmQ+QWR1bHQ8L2tleXdvcmQ+PGtleXdvcmQ+QWdlZDwva2V5d29yZD48a2V5d29y
ZD4qQXJib3ZpcnVzZXM8L2tleXdvcmQ+PGtleXdvcmQ+Q2hpa3VuZ3VueWEgRmV2ZXIvKnByZXZl
bnRpb24gJmFtcDsgY29udHJvbDwva2V5d29yZD48a2V5d29yZD5EZW5ndWUvKnByZXZlbnRpb24g
JmFtcDsgY29udHJvbDwva2V5d29yZD48a2V5d29yZD5GZW1hbGU8L2tleXdvcmQ+PGtleXdvcmQ+
KkhlYWx0aCBLbm93bGVkZ2UsIEF0dGl0dWRlcywgUHJhY3RpY2U8L2tleXdvcmQ+PGtleXdvcmQ+
SHVtYW5zPC9rZXl3b3JkPjxrZXl3b3JkPk1hbGU8L2tleXdvcmQ+PGtleXdvcmQ+TWlkZGxlIEFn
ZWQ8L2tleXdvcmQ+PGtleXdvcmQ+UGFuYW1hPC9rZXl3b3JkPjxrZXl3b3JkPlJlc2lkZW5jZSBD
aGFyYWN0ZXJpc3RpY3MvKnN0YXRpc3RpY3MgJmFtcDsgbnVtZXJpY2FsIGRhdGE8L2tleXdvcmQ+
PGtleXdvcmQ+U29jaW9lY29ub21pYyBGYWN0b3JzPC9rZXl3b3JkPjxrZXl3b3JkPllvdW5nIEFk
dWx0PC9rZXl3b3JkPjxrZXl3b3JkPlppa2EgVmlydXMgSW5mZWN0aW9uLypwcmV2ZW50aW9uICZh
bXA7IGNvbnRyb2w8L2tleXdvcmQ+PGtleXdvcmQ+QW5kIHByYWN0aWNlPC9rZXl3b3JkPjxrZXl3
b3JkPkFydGhyb3BvZC1ib3JuZSB2aXJ1c2VzPC9rZXl3b3JkPjxrZXl3b3JkPkF0dGl0dWRlPC9r
ZXl3b3JkPjxrZXl3b3JkPkRlbW9ncmFwaGljIGNoYXJhY3RlcmlzdGljczwva2V5d29yZD48a2V5
d29yZD5Lbm93bGVkZ2U8L2tleXdvcmQ+PGtleXdvcmQ+UGFuYW1hIENpdHk8L2tleXdvcmQ+PC9r
ZXl3b3Jkcz48ZGF0ZXM+PHllYXI+MjAxODwveWVhcj48cHViLWRhdGVzPjxkYXRlPk5vdiAxNDwv
ZGF0ZT48L3B1Yi1kYXRlcz48L2RhdGVzPjxpc2JuPjE0NzEtMjQ1ODwvaXNibj48YWNjZXNzaW9u
LW51bT4zMDQyODg2MTwvYWNjZXNzaW9uLW51bT48dXJscz48cmVsYXRlZC11cmxzPjx1cmw+aHR0
cHM6Ly9ibWNwdWJsaWNoZWFsdGguYmlvbWVkY2VudHJhbC5jb20vY291bnRlci9wZGYvMTAuMTE4
Ni9zMTI4ODktMDE4LTYxNzItNC5wZGY8L3VybD48L3JlbGF0ZWQtdXJscz48L3VybHM+PGN1c3Rv
bTE+RVRISUNTIEFQUFJPVkFMIEFORCBDT05TRU5UIFRPIFBBUlRJQ0lQQVRFOiBPbiBBcHJpbCAy
LCAyMDE3LCBUaGlzIHN0dWR5IHdhcyBqdWRnZWQgdG8gbWVldCB0aGUgZXhlbXB0IGNhdGVnb3J5
IG9mIOKAnFN1cnZleSwgaW50ZXJ2aWV3LCBwdWJsaWMgb2JzZXJ2YXRpb27igJ0gdW5kZXIgNDUg
Q0ZSIDQ2LjEwMShiKSBhcyBkZXRlcm1pbmVkIGJ5IHRoZSBJbnN0aXR1dGlvbmFsIFJldmlldyBC
b2FyZCBhdCBUaGUgVW5pdmVyc2l0eSBvZiBOb3J0aCBDYXJvbGluYSBhdCBDaGFybG90dGUgKFVO
Q0M6IDE34oCTMDA2NSksIHdobyBwYXJ0bmVyZWQgd2l0aCB0aGUgbG9jYWwgUGFuYW1hbmlhbiBp
bnN0aXR1dGlvbiwgSU5ESUNBU0FULCBmb3IgdGhlIGV0aGljYWwgcmV2aWV3LiBXcml0dGVuIGlu
Zm9ybWVkIGNvbnNlbnQgd2FzIG9idGFpbmVkIGZyb20gcGFydGljaXBhbnRzLCB3aGljaCB3YXMg
cmVxdWlyZWQgcmVnYXJkbGVzcyBvZiBleGVtcHRpb24uIENPTlNFTlQgRk9SIFBVQkxJQ0FUSU9O
OiBOb3QgYXBwbGljYWJsZS4gQ09NUEVUSU5HIElOVEVSRVNUUzogVGhlIGF1dGhvcnMgZGVjbGFy
ZSB0aGF0IHRoZXkgaGF2ZSBubyBjb21wZXRpbmcgaW50ZXJlc3RzLiBQVUJMSVNIRVLigJlTIE5P
VEU6IFNwcmluZ2VyIE5hdHVyZSByZW1haW5zIG5ldXRyYWwgd2l0aCByZWdhcmQgdG8ganVyaXNk
aWN0aW9uYWwgY2xhaW1zIGluIHB1Ymxpc2hlZCBtYXBzIGFuZCBpbnN0aXR1dGlvbmFsIGFmZmls
aWF0aW9ucy48L2N1c3RvbTE+PGN1c3RvbTI+UE1DNjIzNjg5ODwvY3VzdG9tMj48ZWxlY3Ryb25p
Yy1yZXNvdXJjZS1udW0+MTAuMTE4Ni9zMTI4ODktMDE4LTYxNzItNDwvZWxlY3Ryb25pYy1yZXNv
dXJjZS1udW0+PHJlbW90ZS1kYXRhYmFzZS1wcm92aWRlcj5OTE08L3JlbW90ZS1kYXRhYmFzZS1w
cm92aWRlcj48bGFuZ3VhZ2U+ZW5nPC9sYW5ndWFnZT48L3JlY29yZD48L0NpdGU+PENpdGU+PEF1
dGhvcj5CYXZpYTwvQXV0aG9yPjxZZWFyPjIwMjA8L1llYXI+PFJlY051bT4zMTwvUmVjTnVtPjxy
ZWNvcmQ+PHJlYy1udW1iZXI+MzE8L3JlYy1udW1iZXI+PGZvcmVpZ24ta2V5cz48a2V5IGFwcD0i
RU4iIGRiLWlkPSJ4YWV2Znd4ZTVwOWZ0N2VkczA5eHBhdnF2YXN3eDVkdzVkMnMiIHRpbWVzdGFt
cD0iMTc0MDU2NDM5MiI+MzE8L2tleT48L2ZvcmVpZ24ta2V5cz48cmVmLXR5cGUgbmFtZT0iSm91
cm5hbCBBcnRpY2xlIj4xNzwvcmVmLXR5cGU+PGNvbnRyaWJ1dG9ycz48YXV0aG9ycz48YXV0aG9y
PkJhdmlhLCBMLjwvYXV0aG9yPjxhdXRob3I+TWVsYW5kYSwgRi4gTi48L2F1dGhvcj48YXV0aG9y
PmRlIEFycnVkYSwgVC4gQi48L2F1dGhvcj48YXV0aG9yPk1vc2ltYW5uLCBBLiBMLiBQLjwvYXV0
aG9yPjxhdXRob3I+U2lsdmVpcmEsIEcuIEYuPC9hdXRob3I+PGF1dGhvcj5Bb2tpLCBNLiBOLjwv
YXV0aG9yPjxhdXRob3I+S3VjemVyYSwgRC48L2F1dGhvcj48YXV0aG9yPlNhcnppLCBNLiBMLjwv
YXV0aG9yPjxhdXRob3I+SnVuaW9yLCBXLiBMLiBDLjwvYXV0aG9yPjxhdXRob3I+Q29uY2hvbi1D
b3N0YSwgSS48L2F1dGhvcj48YXV0aG9yPlBhdmFuZWxsaSwgVy4gUi48L2F1dGhvcj48YXV0aG9y
PkR1YXJ0ZSBEb3MgU2FudG9zLCBDLiBOLjwvYXV0aG9yPjxhdXRob3I+QmFycmV0bywgUi4gQy48
L2F1dGhvcj48YXV0aG9yPkJvcmRpZ25vbiwgSi48L2F1dGhvcj48L2F1dGhvcnM+PC9jb250cmli
dXRvcnM+PGF1dGgtYWRkcmVzcz5TZXRvciBkZSBDacOqbmNpYXMgZGEgU2HDumRlLCBIb3NwaXRh
bCBkZSBDbMOtbmljYXMsIFVGUFIsIEN1cml0aWJhLCA4MDA2MC05MDAsIEJyYXppbC4mI3hEO0xh
Ym9yYXTDs3JpbyBkZSBQYXJhc2l0b2xvZ2lhIEV4cGVyaW1lbnRhbCwgRGVwYXJ0YW1lbnRvIGRl
IENpw6puY2lhcyBQYXRvbMOzZ2ljYXMsIFVFTCwgTG9uZHJpbmEsIDg2MDU3LTk3MCwgQnJhemls
LiYjeEQ7TGFib3JhdMOzcmlvIGRlIFZpcm9sb2dpYSBNb2xlY3VsYXIgZG8gSW5zdGl0dXRvIENh
cmxvcyBDaGFnYXMsIElDQy9GaW9jcnV6L1BSLCBDdXJpdGliYSwgODEzNTAtMDEwLCBCcmF6aWwu
JiN4RDtMYWJvcmF0w7NyaW8gZGUgQ2nDqm5jaWFzIGUgVGVjbm9sb2dpYXMgQXBsaWNhZGFzIGVt
IFNhw7pkZSBkbyBJbnN0aXR1dG8gQ2FybG9zIENoYWdhcywgSUNDL0Zpb2NydXovUFIsIEN1cml0
aWJhLCA4MTM1MC0wMTAsIEJyYXppbC4mI3hEO1NlY3JldGFyaWEgTXVuaWNpcGFsIGRlIFNhw7pk
ZSBkZSBDYW1iw6ksIENhbWLDqSwgODYxODEtMzAwLCBCcmF6aWwuJiN4RDtDZW50cm8gZGUgQ29t
cHV0YcOnw6NvIENpZW50w61maWNhIGUgVGVjbm9sw7NnaWNhLCBDQ0NUL1VURlBSLCBDdXJpdGli
YSwgODAyMzAtOTAxLCBCcmF6aWwuIGJhYXJyZXRoQGdtYWlsLmNvbS4mI3hEO0xhYm9yYXTDs3Jp
byBkZSBWaXJvbG9naWEgTW9sZWN1bGFyIGRvIEluc3RpdHV0byBDYXJsb3MgQ2hhZ2FzLCBJQ0Mv
RmlvY3J1ei9QUiwgQ3VyaXRpYmEsIDgxMzUwLTAxMCwgQnJhemlsLiBqdWxpYW5vLmJvcmRpZ25v
bkBmaW9jcnV6LmJyLjwvYXV0aC1hZGRyZXNzPjx0aXRsZXM+PHRpdGxlPkVwaWRlbWlvbG9naWNh
bCBzdHVkeSBvbiBkZW5ndWUgaW4gc291dGhlcm4gQnJhemlsIHVuZGVyIHRoZSBwZXJzcGVjdGl2
ZSBvZiBjbGltYXRlIGFuZCBwb3ZlcnR5PC90aXRsZT48c2Vjb25kYXJ5LXRpdGxlPlNjaSBSZXA8
L3NlY29uZGFyeS10aXRsZT48L3RpdGxlcz48cGVyaW9kaWNhbD48ZnVsbC10aXRsZT5TY2kgUmVw
PC9mdWxsLXRpdGxlPjwvcGVyaW9kaWNhbD48cGFnZXM+MjEyNzwvcGFnZXM+PHZvbHVtZT4xMDwv
dm9sdW1lPjxudW1iZXI+MTwvbnVtYmVyPjxlZGl0aW9uPjIwMjAwMjA3PC9lZGl0aW9uPjxrZXl3
b3Jkcz48a2V5d29yZD5BZHVsdDwva2V5d29yZD48a2V5d29yZD5CcmF6aWwvZXBpZGVtaW9sb2d5
PC9rZXl3b3JkPjxrZXl3b3JkPkNsaW1hdGU8L2tleXdvcmQ+PGtleXdvcmQ+RGVuZ3VlLyplcGlk
ZW1pb2xvZ3k8L2tleXdvcmQ+PGtleXdvcmQ+RXBpZGVtaW9sb2dpYyBTdHVkaWVzPC9rZXl3b3Jk
PjxrZXl3b3JkPkZlbWFsZTwva2V5d29yZD48a2V5d29yZD5IdW1hbnM8L2tleXdvcmQ+PGtleXdv
cmQ+SW5jaWRlbmNlPC9rZXl3b3JkPjxrZXl3b3JkPk1hbGU8L2tleXdvcmQ+PGtleXdvcmQ+UG92
ZXJ0eTwva2V5d29yZD48a2V5d29yZD5QdWJsaWMgSGVhbHRoPC9rZXl3b3JkPjxrZXl3b3JkPlNv
Y2lvZWNvbm9taWMgRmFjdG9yczwva2V5d29yZD48a2V5d29yZD5XZWF0aGVyPC9rZXl3b3JkPjwv
a2V5d29yZHM+PGRhdGVzPjx5ZWFyPjIwMjA8L3llYXI+PHB1Yi1kYXRlcz48ZGF0ZT5GZWIgNzwv
ZGF0ZT48L3B1Yi1kYXRlcz48L2RhdGVzPjxpc2JuPjIwNDUtMjMyMjwvaXNibj48YWNjZXNzaW9u
LW51bT4zMjAzNDE3MzwvYWNjZXNzaW9uLW51bT48dXJscz48cmVsYXRlZC11cmxzPjx1cmw+aHR0
cHM6Ly93d3cubmF0dXJlLmNvbS9hcnRpY2xlcy9zNDE1OTgtMDIwLTU4NTQyLTEucGRmPC91cmw+
PC9yZWxhdGVkLXVybHM+PC91cmxzPjxjdXN0b20xPlRoZSBhdXRob3JzIGRlY2xhcmUgbm8gY29t
cGV0aW5nIGludGVyZXN0cy48L2N1c3RvbTE+PGN1c3RvbTI+UE1DNzAwNTc0NjwvY3VzdG9tMj48
ZWxlY3Ryb25pYy1yZXNvdXJjZS1udW0+MTAuMTAzOC9zNDE1OTgtMDIwLTU4NTQyLTE8L2VsZWN0
cm9uaWMtcmVzb3VyY2UtbnVtPjxyZW1vdGUtZGF0YWJhc2UtcHJvdmlkZXI+TkxNPC9yZW1vdGUt
ZGF0YWJhc2UtcHJvdmlkZXI+PGxhbmd1YWdlPmVuZzwvbGFuZ3VhZ2U+PC9yZWNvcmQ+PC9DaXRl
PjxDaXRlPjxBdXRob3I+Q3VuaGE8L0F1dGhvcj48WWVhcj4yMDIxPC9ZZWFyPjxSZWNOdW0+MTk8
L1JlY051bT48cmVjb3JkPjxyZWMtbnVtYmVyPjE5PC9yZWMtbnVtYmVyPjxmb3JlaWduLWtleXM+
PGtleSBhcHA9IkVOIiBkYi1pZD0ieGFldmZ3eGU1cDlmdDdlZHMwOXhwYXZxdmFzd3g1ZHc1ZDJz
IiB0aW1lc3RhbXA9IjE3NDA1NjQzOTAiPjE5PC9rZXk+PC9mb3JlaWduLWtleXM+PHJlZi10eXBl
IG5hbWU9IkpvdXJuYWwgQXJ0aWNsZSI+MTc8L3JlZi10eXBlPjxjb250cmlidXRvcnM+PGF1dGhv
cnM+PGF1dGhvcj5DdW5oYSwgSC4gUy48L2F1dGhvcj48YXV0aG9yPlNjbGF1c2VyLCBCLiBTLjwv
YXV0aG9yPjxhdXRob3I+V2lsZGVtYmVyZywgUC4gRi48L2F1dGhvcj48YXV0aG9yPkZlcm5hbmRl
cywgRS4gQS4gTS48L2F1dGhvcj48YXV0aG9yPkRvcyBTYW50b3MsIEouIEEuPC9hdXRob3I+PGF1
dGhvcj5MYWdlLCBNLiBPLjwvYXV0aG9yPjxhdXRob3I+TG9yZW56LCBDLjwvYXV0aG9yPjxhdXRo
b3I+QmFyYm9zYSwgRy4gTC48L2F1dGhvcj48YXV0aG9yPlF1aW50YW5pbGhhLCBKLiBBLjwvYXV0
aG9yPjxhdXRob3I+Q2hpYXJhdmFsbG90aS1OZXRvLCBGLjwvYXV0aG9yPjwvYXV0aG9ycz48L2Nv
bnRyaWJ1dG9ycz48YXV0aC1hZGRyZXNzPkRlcGFydG1lbnQgb2YgRWxlY3RyaWNhbCBFbmdpbmVl
cmluZywgUG9seXRlY2huaWMgU2Nob29sLCBVbml2ZXJzaWRhZGUgZGUgU8OjbyBQYXVsbywgU8Oj
byBQYXVsbywgQnJhemlsLiYjeEQ7RGVwYXJ0bWVudCBvZiBDb21wdXRlciBTY2llbmNlLCBVbml2
ZXJzaWRhZGUgRmVkZXJhbCBkZSBNaW5hcyBHZXJhaXMsIE1pbmFzIEdlcmFpcywgQnJhemlsLiYj
eEQ7RW52aXJvbm1lbnRhbCBTY2llbmNlIEdyYWR1YXRpb24gUHJvZ3JhbSAoUFJPQ0FNKSwgSW5z
dGl0dXRlIG9mIEVuZXJneSBhbmQgRW52aXJvbm1lbnQsIFVuaXZlcnNpZGFkZSBkZSBTw6NvIFBh
dWxvLCBTw6NvIFBhdWxvLCBCcmF6aWwuJiN4RDtEZXBhcnRtZW50IG9mIEVwaWRlbWlvbG9neSwg
RmFjdWx0eSBvZiBQdWJsaWMgSGVhbHRoLCBVbml2ZXJzaWRhZGUgZGUgU8OjbyBQYXVsbywgU8Oj
byBQYXVsbywgQnJhemlsLiYjeEQ7U3RhdGUgRGVwYXJ0bWVudCBvZiBIZWFsdGgsIEVuZGVtaWMg
Q29udHJvbCBTdXBlcmludGVuZGVuY2UsIFPDo28gUGF1bG8sIEJyYXppbC4mI3hEO1NjaWVudGlm
aWMgRGl2aXNpb24gb2YgRW52aXJvbm1lbnRhbCBNYW5hZ2VtZW50LCBTY2llbmNlIGFuZCBUZWNo
bm9sb2d5LCBJbnN0aXR1dGUgb2YgRW5lcmd5IGFuZCBFbnZpcm9ubWVudCwgVW5pdmVyc2lkYWRl
IGRlIFPDo28gUGF1bG8sIFPDo28gUGF1bG8sIEJyYXppbC48L2F1dGgtYWRkcmVzcz48dGl0bGVz
Pjx0aXRsZT5XYXRlciB0YW5rIGFuZCBzd2ltbWluZyBwb29sIGRldGVjdGlvbiBiYXNlZCBvbiBy
ZW1vdGUgc2Vuc2luZyBhbmQgZGVlcCBsZWFybmluZzogUmVsYXRpb25zaGlwIHdpdGggc29jaW9l
Y29ub21pYyBsZXZlbCBhbmQgYXBwbGljYXRpb25zIGluIGRlbmd1ZSBjb250cm9sPC90aXRsZT48
c2Vjb25kYXJ5LXRpdGxlPlBMb1MgT25lPC9zZWNvbmRhcnktdGl0bGU+PC90aXRsZXM+PHBlcmlv
ZGljYWw+PGZ1bGwtdGl0bGU+UExvUyBPbmU8L2Z1bGwtdGl0bGU+PC9wZXJpb2RpY2FsPjxwYWdl
cz5lMDI1ODY4MTwvcGFnZXM+PHZvbHVtZT4xNjwvdm9sdW1lPjxudW1iZXI+MTI8L251bWJlcj48
ZWRpdGlvbj4yMDIxMTIwOTwvZWRpdGlvbj48a2V5d29yZHM+PGtleXdvcmQ+KkFlZGVzPC9rZXl3
b3JkPjxrZXl3b3JkPkFuaW1hbHM8L2tleXdvcmQ+PGtleXdvcmQ+KkRlZXAgTGVhcm5pbmc8L2tl
eXdvcmQ+PGtleXdvcmQ+RGVuZ3VlL2VwaWRlbWlvbG9neS8qcHJldmVudGlvbiAmYW1wOyBjb250
cm9sPC9rZXl3b3JkPjxrZXl3b3JkPkRpc2Vhc2UgT3V0YnJlYWtzL3ByZXZlbnRpb24gJmFtcDsg
Y29udHJvbDwva2V5d29yZD48a2V5d29yZD5IdW1hbnM8L2tleXdvcmQ+PGtleXdvcmQ+Kk1vc3F1
aXRvIENvbnRyb2w8L2tleXdvcmQ+PGtleXdvcmQ+Kk1vc3F1aXRvIFZlY3RvcnM8L2tleXdvcmQ+
PGtleXdvcmQ+KlJlbW90ZSBTZW5zaW5nIFRlY2hub2xvZ3k8L2tleXdvcmQ+PGtleXdvcmQ+U2Vh
c29uczwva2V5d29yZD48a2V5d29yZD5Tb2Npb2Vjb25vbWljIEZhY3RvcnM8L2tleXdvcmQ+PGtl
eXdvcmQ+KlN3aW1taW5nIFBvb2xzPC9rZXl3b3JkPjxrZXl3b3JkPipVbm1hbm5lZCBBZXJpYWwg
RGV2aWNlczwva2V5d29yZD48L2tleXdvcmRzPjxkYXRlcz48eWVhcj4yMDIxPC95ZWFyPjwvZGF0
ZXM+PGlzYm4+MTkzMi02MjAzPC9pc2JuPjxhY2Nlc3Npb24tbnVtPjM0ODgyNzExPC9hY2Nlc3Np
b24tbnVtPjx1cmxzPjxyZWxhdGVkLXVybHM+PHVybD5odHRwczovL2pvdXJuYWxzLnBsb3Mub3Jn
L3Bsb3NvbmUvYXJ0aWNsZS9maWxlP2lkPTEwLjEzNzEvam91cm5hbC5wb25lLjAyNTg2ODEmYW1w
O3R5cGU9cHJpbnRhYmxlPC91cmw+PC9yZWxhdGVkLXVybHM+PC91cmxzPjxjdXN0b20xPlRoZSBh
dXRob3JzIGhhdmUgZGVjbGFyZWQgdGhhdCBubyBjb21wZXRpbmcgaW50ZXJlc3RzIGV4aXN0Ljwv
Y3VzdG9tMT48Y3VzdG9tMj5QTUM4NjU5NDE2PC9jdXN0b20yPjxlbGVjdHJvbmljLXJlc291cmNl
LW51bT4xMC4xMzcxL2pvdXJuYWwucG9uZS4wMjU4NjgxPC9lbGVjdHJvbmljLXJlc291cmNlLW51
bT48cmVtb3RlLWRhdGFiYXNlLXByb3ZpZGVyPk5MTTwvcmVtb3RlLWRhdGFiYXNlLXByb3ZpZGVy
PjxsYW5ndWFnZT5lbmc8L2xhbmd1YWdlPjwvcmVjb3JkPjwvQ2l0ZT48Q2l0ZT48QXV0aG9yPktp
ZW5iZXJnZXI8L0F1dGhvcj48WWVhcj4yMDEzPC9ZZWFyPjxSZWNOdW0+NTg8L1JlY051bT48cmVj
b3JkPjxyZWMtbnVtYmVyPjU4PC9yZWMtbnVtYmVyPjxmb3JlaWduLWtleXM+PGtleSBhcHA9IkVO
IiBkYi1pZD0ieGFldmZ3eGU1cDlmdDdlZHMwOXhwYXZxdmFzd3g1ZHc1ZDJzIiB0aW1lc3RhbXA9
IjE3NDA1NjQzOTciPjU4PC9rZXk+PC9mb3JlaWduLWtleXM+PHJlZi10eXBlIG5hbWU9IkpvdXJu
YWwgQXJ0aWNsZSI+MTc8L3JlZi10eXBlPjxjb250cmlidXRvcnM+PGF1dGhvcnM+PGF1dGhvcj5L
aWVuYmVyZ2VyLCBTLjwvYXV0aG9yPjxhdXRob3I+SGFnZW5sb2NoZXIsIE0uPC9hdXRob3I+PGF1
dGhvcj5EZWxtZWxsZSwgRS48L2F1dGhvcj48YXV0aG9yPkNhc2FzLCBJLjwvYXV0aG9yPjwvYXV0
aG9ycz48L2NvbnRyaWJ1dG9ycz48dGl0bGVzPjx0aXRsZT5BIFdlYkdJUyB0b29sIGZvciB2aXN1
YWxpemluZyBhbmQgZXhwbG9yaW5nIHNvY2lvZWNvbm9taWMgdnVsbmVyYWJpbGl0eSB0byBkZW5n
dWUgZmV2ZXIgaW4gQ2FsaSwgQ29sb21iaWE8L3RpdGxlPjxzZWNvbmRhcnktdGl0bGU+R2Vvc3Bh
dCBIZWFsdGg8L3NlY29uZGFyeS10aXRsZT48L3RpdGxlcz48cGVyaW9kaWNhbD48ZnVsbC10aXRs
ZT5HZW9zcGF0IEhlYWx0aDwvZnVsbC10aXRsZT48L3BlcmlvZGljYWw+PHBhZ2VzPjMxMy02PC9w
YWdlcz48dm9sdW1lPjg8L3ZvbHVtZT48bnVtYmVyPjE8L251bWJlcj48a2V5d29yZHM+PGtleXdv
cmQ+Q29sb21iaWEvZXBpZGVtaW9sb2d5PC9rZXl3b3JkPjxrZXl3b3JkPkRlY2lzaW9uIFN1cHBv
cnQgVGVjaG5pcXVlczwva2V5d29yZD48a2V5d29yZD5EZW5ndWUvKmVwaWRlbWlvbG9neTwva2V5
d29yZD48a2V5d29yZD5EaXNlYXNlIFN1c2NlcHRpYmlsaXR5PC9rZXl3b3JkPjxrZXl3b3JkPipH
ZW9ncmFwaGljIEluZm9ybWF0aW9uIFN5c3RlbXM8L2tleXdvcmQ+PGtleXdvcmQ+SHVtYW5zPC9r
ZXl3b3JkPjxrZXl3b3JkPipJbnRlcm5ldDwva2V5d29yZD48a2V5d29yZD5Tb2Npb2Vjb25vbWlj
IEZhY3RvcnM8L2tleXdvcmQ+PC9rZXl3b3Jkcz48ZGF0ZXM+PHllYXI+MjAxMzwveWVhcj48cHVi
LWRhdGVzPjxkYXRlPk5vdjwvZGF0ZT48L3B1Yi1kYXRlcz48L2RhdGVzPjxpc2JuPjE4MjctMTk4
NzwvaXNibj48YWNjZXNzaW9uLW51bT4yNDI1ODkwNTwvYWNjZXNzaW9uLW51bT48dXJscz48cmVs
YXRlZC11cmxzPjx1cmw+aHR0cHM6Ly93d3cuZ2Vvc3BhdGlhbGhlYWx0aC5uZXQvZ2gvYXJ0aWNs
ZS9kb3dubG9hZC83Ni83NjwvdXJsPjwvcmVsYXRlZC11cmxzPjwvdXJscz48ZWxlY3Ryb25pYy1y
ZXNvdXJjZS1udW0+MTAuNDA4MS9naC4yMDEzLjc2PC9lbGVjdHJvbmljLXJlc291cmNlLW51bT48
cmVtb3RlLWRhdGFiYXNlLXByb3ZpZGVyPk5MTTwvcmVtb3RlLWRhdGFiYXNlLXByb3ZpZGVyPjxs
YW5ndWFnZT5lbmc8L2xhbmd1YWdlPjwvcmVjb3JkPjwvQ2l0ZT48Q2l0ZT48QXV0aG9yPktpa3V0
aTwvQXV0aG9yPjxZZWFyPjIwMTU8L1llYXI+PFJlY051bT41OTwvUmVjTnVtPjxyZWNvcmQ+PHJl
Yy1udW1iZXI+NTk8L3JlYy1udW1iZXI+PGZvcmVpZ24ta2V5cz48a2V5IGFwcD0iRU4iIGRiLWlk
PSJ4YWV2Znd4ZTVwOWZ0N2VkczA5eHBhdnF2YXN3eDVkdzVkMnMiIHRpbWVzdGFtcD0iMTc0MDU2
NDM5NyI+NTk8L2tleT48L2ZvcmVpZ24ta2V5cz48cmVmLXR5cGUgbmFtZT0iSm91cm5hbCBBcnRp
Y2xlIj4xNzwvcmVmLXR5cGU+PGNvbnRyaWJ1dG9ycz48YXV0aG9ycz48YXV0aG9yPktpa3V0aSwg
TS48L2F1dGhvcj48YXV0aG9yPkN1bmhhLCBHLiBNLjwvYXV0aG9yPjxhdXRob3I+UGFwbG9za2ks
IEkuIEEuPC9hdXRob3I+PGF1dGhvcj5LYXNwZXIsIEEuIE0uPC9hdXRob3I+PGF1dGhvcj5TaWx2
YSwgTS4gTS48L2F1dGhvcj48YXV0aG9yPlRhdmFyZXMsIEEuIFMuPC9hdXRob3I+PGF1dGhvcj5D
cnV6LCBKLiBTLjwvYXV0aG9yPjxhdXRob3I+UXVlaXJveiwgVC4gTC48L2F1dGhvcj48YXV0aG9y
PlJvZHJpZ3VlcywgTS4gUy48L2F1dGhvcj48YXV0aG9yPlNhbnRhbmEsIFAuIE0uPC9hdXRob3I+
PGF1dGhvcj5MaW1hLCBILiBDLjwvYXV0aG9yPjxhdXRob3I+Q2FsY2Fnbm8sIEouPC9hdXRob3I+
PGF1dGhvcj5UYWthaGFzaGksIEQuPC9hdXRob3I+PGF1dGhvcj5Hb27Dp2FsdmVzLCBBLiBILjwv
YXV0aG9yPjxhdXRob3I+QXJhw7pqbywgSi4gTS48L2F1dGhvcj48YXV0aG9yPkdhdXRoaWVyLCBL
LjwvYXV0aG9yPjxhdXRob3I+RGl1ay1XYXNzZXIsIE0uIEEuPC9hdXRob3I+PGF1dGhvcj5LaXRy
b24sIFUuPC9hdXRob3I+PGF1dGhvcj5LbywgQS4gSS48L2F1dGhvcj48YXV0aG9yPlJlaXMsIE0u
IEcuPC9hdXRob3I+PGF1dGhvcj5SaWJlaXJvLCBHLiBTLjwvYXV0aG9yPjwvYXV0aG9ycz48L2Nv
bnRyaWJ1dG9ycz48YXV0aC1hZGRyZXNzPkNlbnRybyBkZSBQZXNxdWlzYXMgR29uw6dhbG8gTW9u
aXosIEZ1bmRhw6fDo28gT3N3YWxkbyBDcnV6LCBTYWx2YWRvciwgQmFoaWEsIEJyYXppbDsgSW5z
dGl0dXRvIGRlIFNhw7pkZSBDb2xldGl2YSwgVW5pdmVyc2lkYWRlIEZlZGVyYWwgZGEgQmFoaWEs
IFNhbHZhZG9yLCBCYWhpYSwgQnJhemlsLiYjeEQ7RXNjb2xhIE5hY2lvbmFsIGRlIFNhw7pkZSBQ
w7pibGljYSwgRnVuZGHDp8OjbyBPc3dhbGRvIENydXosIFJpbyBkZSBKYW5laXJvLCBSaW8gZGUg
SmFuZWlybywgQnJhemlsLiYjeEQ7Q2VudHJvIGRlIFBlc3F1aXNhcyBHb27Dp2FsbyBNb25peiwg
RnVuZGHDp8OjbyBPc3dhbGRvIENydXosIFNhbHZhZG9yLCBCYWhpYSwgQnJhemlsLiYjeEQ7SW5z
dGl0dXRvIGRlIFNhw7pkZSBDb2xldGl2YSwgVW5pdmVyc2lkYWRlIEZlZGVyYWwgZGEgQmFoaWEs
IFNhbHZhZG9yLCBCYWhpYSwgQnJhemlsLiYjeEQ7RGVwYXJ0YW1lbnRvIGRlIE1pY3JvYmlvbG9n
aWEgZSBQYXJhc2l0b2xvZ2lhLCBVbml2ZXJzaWRhZGUgRmVkZXJhbCBkbyBSaW8gR3JhbmRlIGRv
IE5vcnRlLCBOYXRhbCwgUmlvIEdyYW5kZSBkbyBOb3J0ZSwgQnJhemlsLiYjeEQ7RGVwYXJ0bWVu
dCBvZiBFcGlkZW1pb2xvZ3kgb2YgTWljcm9iaWFsIERpc2Vhc2VzLCBTY2hvb2wgb2YgUHVibGlj
IEhlYWx0aCwgWWFsZSBVbml2ZXJzaXR5LCBOZXcgSGF2ZW4sIENvbm5lY3RpY3V0LCBVbml0ZWQg
U3RhdGVzIG9mIEFtZXJpY2EuJiN4RDtEZXBhcnRtZW50IG9mIEVudmlyb25tZW50YWwgU3R1ZGll
cywgRW1vcnkgVW5pdmVyc2l0eSwgQXRsYW50YSwgR2VvcmdpYSwgVW5pdGVkIFN0YXRlcyBvZiBB
bWVyaWNhLiYjeEQ7Q2VudHJvIGRlIFBlc3F1aXNhcyBHb27Dp2FsbyBNb25peiwgRnVuZGHDp8Oj
byBPc3dhbGRvIENydXosIFNhbHZhZG9yLCBCYWhpYSwgQnJhemlsOyBEZXBhcnRtZW50IG9mIEVw
aWRlbWlvbG9neSBvZiBNaWNyb2JpYWwgRGlzZWFzZXMsIFNjaG9vbCBvZiBQdWJsaWMgSGVhbHRo
LCBZYWxlIFVuaXZlcnNpdHksIE5ldyBIYXZlbiwgQ29ubmVjdGljdXQsIFVuaXRlZCBTdGF0ZXMg
b2YgQW1lcmljYS4mI3hEO0NlbnRybyBkZSBQZXNxdWlzYXMgR29uw6dhbG8gTW9uaXosIEZ1bmRh
w6fDo28gT3N3YWxkbyBDcnV6LCBTYWx2YWRvciwgQmFoaWEsIEJyYXppbDsgRGVwYXJ0bWVudCBv
ZiBFcGlkZW1pb2xvZ3kgb2YgTWljcm9iaWFsIERpc2Vhc2VzLCBTY2hvb2wgb2YgUHVibGljIEhl
YWx0aCwgWWFsZSBVbml2ZXJzaXR5LCBOZXcgSGF2ZW4sIENvbm5lY3RpY3V0LCBVbml0ZWQgU3Rh
dGVzIG9mIEFtZXJpY2E7IEZhY3VsZGFkZSBkZSBNZWRpY2luYSwgVW5pdmVyc2lkYWRlIEZlZGVy
YWwgZGEgQmFoaWEsIFNhbHZhZG9yLCBCYWhpYSwgQnJhemlsLiYjeEQ7Q2VudHJvIGRlIFBlc3F1
aXNhcyBHb27Dp2FsbyBNb25peiwgRnVuZGHDp8OjbyBPc3dhbGRvIENydXosIFNhbHZhZG9yLCBC
YWhpYSwgQnJhemlsOyBJbnN0aXR1dG8gZGUgU2HDumRlIENvbGV0aXZhLCBVbml2ZXJzaWRhZGUg
RmVkZXJhbCBkYSBCYWhpYSwgU2FsdmFkb3IsIEJhaGlhLCBCcmF6aWw7IERlcGFydG1lbnQgb2Yg
RXBpZGVtaW9sb2d5IG9mIE1pY3JvYmlhbCBEaXNlYXNlcywgU2Nob29sIG9mIFB1YmxpYyBIZWFs
dGgsIFlhbGUgVW5pdmVyc2l0eSwgTmV3IEhhdmVuLCBDb25uZWN0aWN1dCwgVW5pdGVkIFN0YXRl
cyBvZiBBbWVyaWNhLjwvYXV0aC1hZGRyZXNzPjx0aXRsZXM+PHRpdGxlPlNwYXRpYWwgRGlzdHJp
YnV0aW9uIG9mIERlbmd1ZSBpbiBhIEJyYXppbGlhbiBVcmJhbiBTbHVtIFNldHRpbmc6IFJvbGUg
b2YgU29jaW9lY29ub21pYyBHcmFkaWVudCBpbiBEaXNlYXNlIFJpc2s8L3RpdGxlPjxzZWNvbmRh
cnktdGl0bGU+UExvUyBOZWdsIFRyb3AgRGlzPC9zZWNvbmRhcnktdGl0bGU+PC90aXRsZXM+PHBl
cmlvZGljYWw+PGZ1bGwtdGl0bGU+UExvUyBOZWdsIFRyb3AgRGlzPC9mdWxsLXRpdGxlPjwvcGVy
aW9kaWNhbD48cGFnZXM+ZTAwMDM5Mzc8L3BhZ2VzPjx2b2x1bWU+OTwvdm9sdW1lPjxudW1iZXI+
NzwvbnVtYmVyPjxlZGl0aW9uPjIwMTUwNzIxPC9lZGl0aW9uPjxrZXl3b3Jkcz48a2V5d29yZD5B
ZG9sZXNjZW50PC9rZXl3b3JkPjxrZXl3b3JkPkFkdWx0PC9rZXl3b3JkPjxrZXl3b3JkPkJyYXpp
bC9lcGlkZW1pb2xvZ3k8L2tleXdvcmQ+PGtleXdvcmQ+Q2hpbGQ8L2tleXdvcmQ+PGtleXdvcmQ+
RGVuZ3VlLyplcGlkZW1pb2xvZ3k8L2tleXdvcmQ+PGtleXdvcmQ+RmVtYWxlPC9rZXl3b3JkPjxr
ZXl3b3JkPkh1bWFuczwva2V5d29yZD48a2V5d29yZD5NYWxlPC9rZXl3b3JkPjxrZXl3b3JkPipQ
b3ZlcnR5IEFyZWFzPC9rZXl3b3JkPjxrZXl3b3JkPlJpc2sgRmFjdG9yczwva2V5d29yZD48a2V5
d29yZD5Tb2Npb2Vjb25vbWljIEZhY3RvcnM8L2tleXdvcmQ+PGtleXdvcmQ+WW91bmcgQWR1bHQ8
L2tleXdvcmQ+PC9rZXl3b3Jkcz48ZGF0ZXM+PHllYXI+MjAxNTwveWVhcj48L2RhdGVzPjxpc2Ju
PjE5MzUtMjcyNyAoUHJpbnQpJiN4RDsxOTM1LTI3Mjc8L2lzYm4+PGFjY2Vzc2lvbi1udW0+MjYx
OTY2ODY8L2FjY2Vzc2lvbi1udW0+PHVybHM+PHJlbGF0ZWQtdXJscz48dXJsPmh0dHBzOi8vam91
cm5hbHMucGxvcy5vcmcvcGxvc250ZHMvYXJ0aWNsZS9maWxlP2lkPTEwLjEzNzEvam91cm5hbC5w
bnRkLjAwMDM5MzcmYW1wO3R5cGU9cHJpbnRhYmxlPC91cmw+PC9yZWxhdGVkLXVybHM+PC91cmxz
PjxjdXN0b20xPlRoZSBhdXRob3JzIGhhdmUgZGVjbGFyZWQgdGhhdCBubyBjb21wZXRpbmcgaW50
ZXJlc3RzIGV4aXN0LjwvY3VzdG9tMT48Y3VzdG9tMj5QTUM0NTEwODgwPC9jdXN0b20yPjxlbGVj
dHJvbmljLXJlc291cmNlLW51bT4xMC4xMzcxL2pvdXJuYWwucG50ZC4wMDAzOTM3PC9lbGVjdHJv
bmljLXJlc291cmNlLW51bT48cmVtb3RlLWRhdGFiYXNlLXByb3ZpZGVyPk5MTTwvcmVtb3RlLWRh
dGFiYXNlLXByb3ZpZGVyPjxsYW5ndWFnZT5lbmc8L2xhbmd1YWdlPjwvcmVjb3JkPjwvQ2l0ZT48
Q2l0ZT48QXV0aG9yPlBhaXjDo288L0F1dGhvcj48WWVhcj4yMDE3PC9ZZWFyPjxSZWNOdW0+NzM8
L1JlY051bT48cmVjb3JkPjxyZWMtbnVtYmVyPjczPC9yZWMtbnVtYmVyPjxmb3JlaWduLWtleXM+
PGtleSBhcHA9IkVOIiBkYi1pZD0ieGFldmZ3eGU1cDlmdDdlZHMwOXhwYXZxdmFzd3g1ZHc1ZDJz
IiB0aW1lc3RhbXA9IjE3NDA1NjQ0MDAiPjczPC9rZXk+PC9mb3JlaWduLWtleXM+PHJlZi10eXBl
IG5hbWU9IkpvdXJuYWwgQXJ0aWNsZSI+MTc8L3JlZi10eXBlPjxjb250cmlidXRvcnM+PGF1dGhv
cnM+PGF1dGhvcj5QYWl4w6NvLCBFLiBTLjwvYXV0aG9yPjxhdXRob3I+SGFycm9uLCBLLjwvYXV0
aG9yPjxhdXRob3I+QW5kcmFkZSwgSy48L2F1dGhvcj48YXV0aG9yPlRlaXhlaXJhLCBNLiBHLjwv
YXV0aG9yPjxhdXRob3I+RmlhY2NvbmUsIFIuIEwuPC9hdXRob3I+PGF1dGhvcj5Db3N0YSwgTWRj
bjwvYXV0aG9yPjxhdXRob3I+Um9kcmlndWVzLCBMLiBDLjwvYXV0aG9yPjwvYXV0aG9ycz48L2Nv
bnRyaWJ1dG9ycz48YXV0aC1hZGRyZXNzPkxvbmRvbiBTY2hvb2wgb2YgSHlnaWVuZSBhbmQgVHJv
cGljYWwgTWVkaWNpbmUsIEtlcHBlbCBTdCwgQmxvb21zYnVyeSwgTG9uZG9uLCBXQzFFIDdIVCwg
VUsuIGVubnkuY3J1ekBsc2h0bS5hYy51ay4mI3hEO0xvbmRvbiBTY2hvb2wgb2YgSHlnaWVuZSBh
bmQgVHJvcGljYWwgTWVkaWNpbmUsIEtlcHBlbCBTdCwgQmxvb21zYnVyeSwgTG9uZG9uLCBXQzFF
IDdIVCwgVUsuJiN4RDtJbnN0aXR1dG8gZGUgU2HDumRlIENvbGV0aXZhLCBSdWEgQmFzw61saW8g
ZGEgR2FtYSwgcy9uLkNhbmVsYSwgU2FsdmFkb3IsIEJhaGlhLCBDRVAgNDAxMTAwNDAsIEJyYXpp
bC4mI3hEO0RlcGFydGFtZW50byBkZSBFc3RhdMOtc3RpY2EsIEF2IEFkZW1hciBkZSBCYXJyb3Ms
IHMvbiBPbmRpbmEsIFNhbHZhZG9yLCBCYWhpYSwgQ0VQIDQwMTcwMTEwLCBCcmF6aWwuPC9hdXRo
LWFkZHJlc3M+PHRpdGxlcz48dGl0bGU+RXZhbHVhdGlvbiBvZiByZWNvcmQgbGlua2FnZSBvZiB0
d28gbGFyZ2UgYWRtaW5pc3RyYXRpdmUgZGF0YWJhc2VzIGluIGEgbWlkZGxlIGluY29tZSBjb3Vu
dHJ5OiBzdGlsbGJpcnRocyBhbmQgbm90aWZpY2F0aW9ucyBvZiBkZW5ndWUgZHVyaW5nIHByZWdu
YW5jeSBpbiBCcmF6aWw8L3RpdGxlPjxzZWNvbmRhcnktdGl0bGU+Qk1DIE1lZCBJbmZvcm0gRGVj
aXMgTWFrPC9zZWNvbmRhcnktdGl0bGU+PC90aXRsZXM+PHBlcmlvZGljYWw+PGZ1bGwtdGl0bGU+
Qk1DIE1lZCBJbmZvcm0gRGVjaXMgTWFrPC9mdWxsLXRpdGxlPjwvcGVyaW9kaWNhbD48cGFnZXM+
MTA4PC9wYWdlcz48dm9sdW1lPjE3PC92b2x1bWU+PG51bWJlcj4xPC9udW1iZXI+PGVkaXRpb24+
MjAxNzA3MTc8L2VkaXRpb24+PGtleXdvcmRzPjxrZXl3b3JkPkJyYXppbC9lcGlkZW1pb2xvZ3k8
L2tleXdvcmQ+PGtleXdvcmQ+KkRlbmd1ZS9lcGlkZW1pb2xvZ3k8L2tleXdvcmQ+PGtleXdvcmQ+
KkVsZWN0cm9uaWMgSGVhbHRoIFJlY29yZHMvc3RhbmRhcmRzPC9rZXl3b3JkPjxrZXl3b3JkPkZl
bWFsZTwva2V5d29yZD48a2V5d29yZD5IdW1hbnM8L2tleXdvcmQ+PGtleXdvcmQ+Kk1lZGljYWwg
UmVjb3JkIExpbmthZ2Uvc3RhbmRhcmRzPC9rZXl3b3JkPjxrZXl3b3JkPlByZWduYW5jeTwva2V5
d29yZD48a2V5d29yZD4qUHJlZ25hbmN5IENvbXBsaWNhdGlvbnMsIEluZmVjdGlvdXMvZXBpZGVt
aW9sb2d5PC9rZXl3b3JkPjxrZXl3b3JkPlJpc2s8L2tleXdvcmQ+PGtleXdvcmQ+KlN0aWxsYmly
dGgvZXBpZGVtaW9sb2d5PC9rZXl3b3JkPjxrZXl3b3JkPkRhdGEgbGlua2FnZTwva2V5d29yZD48
a2V5d29yZD5EZW5ndWU8L2tleXdvcmQ+PGtleXdvcmQ+RWxlY3Ryb25pYyBoZWFsdGggcmVjb3Jk
czwva2V5d29yZD48a2V5d29yZD5MaW5rYWdlIGFjY3VyYWN5PC9rZXl3b3JkPjxrZXl3b3JkPkxp
bmthZ2UgcXVhbGl0eTwva2V5d29yZD48a2V5d29yZD5Sb3V0aW5lIGRhdGE8L2tleXdvcmQ+PGtl
eXdvcmQ+U3RpbGxiaXJ0aDwva2V5d29yZD48L2tleXdvcmRzPjxkYXRlcz48eWVhcj4yMDE3PC95
ZWFyPjxwdWItZGF0ZXM+PGRhdGU+SnVsIDE3PC9kYXRlPjwvcHViLWRhdGVzPjwvZGF0ZXM+PGlz
Ym4+MTQ3Mi02OTQ3PC9pc2JuPjxhY2Nlc3Npb24tbnVtPjI4NzE2MDc0PC9hY2Nlc3Npb24tbnVt
Pjx1cmxzPjxyZWxhdGVkLXVybHM+PHVybD5odHRwczovL2JtY21lZGluZm9ybWRlY2lzbWFrLmJp
b21lZGNlbnRyYWwuY29tL2NvdW50ZXIvcGRmLzEwLjExODYvczEyOTExLTAxNy0wNTA2LTUucGRm
PC91cmw+PC9yZWxhdGVkLXVybHM+PC91cmxzPjxjdXN0b20xPkVUSElDUyBBUFBST1ZBTCBBTkQg
Q09OU0VOVCBUTyBQQVJUSUNJUEFURTogRXRoaWNhbCBhcHByb3ZhbCB3YXMgb2J0YWluZWQgZnJv
bSB0aGUgUmVzZWFyY2ggRXRoaWNzIENvbW1pdHRlZSwgUHVibGljIEhlYWx0aCBJbnN0aXR1dGUs
IEZlZGVyYWwgVW5pdmVyc2l0eSBvZiBCYWhpYSwgU2FsdmFkb3IsIEJyYXppbCAoQ0FBRTogMjYs
Nzk3LDgxNC43LjAwMDAuNTAzMCBDRVAtSVNDKSBhbmQgZnJvbSBMb25kb24gU2Nob29sIG9mIEh5
Z2llbmUgYW5kIFRyb3BpY2FsIE1lZGljaW5lIChFdGhpY3MgUmVmOiAxMCwyNjkpLiBDT05TRU5U
IEZPUiBQVUJMSUNBVElPTjogTm90IGFwcGxpY2FibGUuIENPTVBFVElORyBJTlRFUkVTVFM6IFRo
ZSBhdXRob3JzIGRlY2xhcmUgdGhhdCB0aGV5IGhhdmUgbm8gY29tcGV0aW5nIGludGVyZXN0cy4g
UFVCTElTSEVS4oCZUyBOT1RFOiBTcHJpbmdlciBOYXR1cmUgcmVtYWlucyBuZXV0cmFsIHdpdGgg
cmVnYXJkIHRvIGp1cmlzZGljdGlvbmFsIGNsYWltcyBpbiBwdWJsaXNoZWQgbWFwcyBhbmQgaW5z
dGl0dXRpb25hbCBhZmZpbGlhdGlvbnMuPC9jdXN0b20xPjxjdXN0b20yPlBNQzU1MTMzNTE8L2N1
c3RvbTI+PGVsZWN0cm9uaWMtcmVzb3VyY2UtbnVtPjEwLjExODYvczEyOTExLTAxNy0wNTA2LTU8
L2VsZWN0cm9uaWMtcmVzb3VyY2UtbnVtPjxyZW1vdGUtZGF0YWJhc2UtcHJvdmlkZXI+TkxNPC9y
ZW1vdGUtZGF0YWJhc2UtcHJvdmlkZXI+PGxhbmd1YWdlPmVuZzwvbGFuZ3VhZ2U+PC9yZWNvcmQ+
PC9D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5, 19, 31, 43, 58, 59, 73, 80, 8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  <w:p w14:paraId="6DFFC0F3" w14:textId="77777777" w:rsidR="00D64BC9" w:rsidRPr="001C15B3" w:rsidRDefault="00D64BC9" w:rsidP="003C3A62">
            <w:pPr>
              <w:tabs>
                <w:tab w:val="left" w:pos="283"/>
                <w:tab w:val="center" w:pos="449"/>
              </w:tabs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b2d5PC9rZXl3b3JkPjxrZXl3b3JkPkZlbWFsZTwva2V5d29yZD48a2V5d29yZD5IdW1hbnM8L2tl
eXdvcmQ+PGtleXdvcmQ+SW5mYW50PC9rZXl3b3JkPjxrZXl3b3JkPk1hbGU8L2tleXdvcmQ+PGtl
eXdvcmQ+TWlkZGxlIEFnZWQ8L2tleXdvcmQ+PGtleXdvcmQ+UXVlZW5zbGFuZC9lcGlkZW1pb2xv
Z3k8L2tleXdvcmQ+PGtleXdvcmQ+U29jaW9lY29ub21pYyBGYWN0b3JzPC9rZXl3b3JkPjxrZXl3
b3JkPlRpbWUgRmFjdG9yczwva2V5d29yZD48a2V5d29yZD5WaXJlbWlhPC9rZXl3b3JkPjxrZXl3
b3JkPllvdW5nIEFkdWx0PC9rZXl3b3JkPjwva2V5d29yZHM+PGRhdGVzPjx5ZWFyPjIwMTQ8L3ll
YXI+PHB1Yi1kYXRlcz48ZGF0ZT5BdWcgMTk8L2RhdGU+PC9wdWItZGF0ZXM+PC9kYXRlcz48aXNi
bj4xNzU2LTMzMDU8L2lzYm4+PGFjY2Vzc2lvbi1udW0+MjUxMzg4OTc8L2FjY2Vzc2lvbi1udW0+
PHVybHM+PHJlbGF0ZWQtdXJscz48dXJsPmh0dHBzOi8vcGFyYXNpdGVzYW5kdmVjdG9ycy5iaW9t
ZWRjZW50cmFsLmNvbS9jb3VudGVyL3BkZi8xMC4xMTg2LzE3NTYtMzMwNS03LTM3OS5wZGY8L3Vy
bD48L3JlbGF0ZWQtdXJscz48L3VybHM+PGN1c3RvbTI+UE1DNDI2MTI1MDwvY3VzdG9tMj48ZWxl
Y3Ryb25pYy1yZXNvdXJjZS1udW0+MTAuMTE4Ni8xNzU2LTMzMDUtNy0zNzk8L2VsZWN0cm9uaWMt
cmVzb3VyY2UtbnVtPjxyZW1vdGUtZGF0YWJhc2UtcHJvdmlkZXI+TkxNPC9yZW1vdGUtZGF0YWJh
c2UtcHJvdmlkZXI+PGxhbmd1YWdlPmVuZzwvbGFuZ3VhZ2U+PC9yZWNvcmQ+PC9DaXRlPjxDaXRl
PjxBdXRob3I+VWRheWFuZ2E8L0F1dGhvcj48WWVhcj4yMDE4PC9ZZWFyPjxSZWNOdW0+OTY8L1Jl
Y051bT48cmVjb3JkPjxyZWMtbnVtYmVyPjk2PC9yZWMtbnVtYmVyPjxmb3JlaWduLWtleXM+PGtl
eSBhcHA9IkVOIiBkYi1pZD0iZHgyYXBwNXZpdHdweDhlcndhdnh6ZGRqOTA1dmVhYXh3eGR4IiB0
aW1lc3RhbXA9IjE3MzMyMDc3ODkiPjk2PC9rZXk+PC9mb3JlaWduLWtleXM+PHJlZi10eXBlIG5h
bWU9IkpvdXJuYWwgQXJ0aWNsZSI+MTc8L3JlZi10eXBlPjxjb250cmlidXRvcnM+PGF1dGhvcnM+
PGF1dGhvcj5VZGF5YW5nYSwgTGFoaXJ1PC9hdXRob3I+PGF1dGhvcj5HdW5hdGhpbGFrYSwgTmF5
YW5hPC9hdXRob3I+PGF1dGhvcj5JcWJhbCwgTW9oYW1lZCBDYXNzaW0gTW9oYW1lZDwvYXV0aG9y
PjxhdXRob3I+TGFrbWFsLCBLb3NhbGE8L2F1dGhvcj48YXV0aG9yPkFtYXJhc2luZ2hlLCBVcGFs
aSBTLjwvYXV0aG9yPjxhdXRob3I+QWJleWV3aWNrcmVtZSwgV2ltYWxhZGhhcm1hPC9hdXRob3I+
PC9hdXRob3JzPjwvY29udHJpYnV0b3JzPjx0aXRsZXM+PHRpdGxlPkNvbXByZWhlbnNpdmUgZXZh
bHVhdGlvbiBvZiBkZW1vZ3JhcGhpYywgc29jaW8tZWNvbm9taWMgYW5kIG90aGVyIGFzc29jaWF0
ZWQgcmlzayBmYWN0b3JzIGFmZmVjdGluZyB0aGUgb2NjdXJyZW5jZSBvZiBkZW5ndWUgaW5jaWRl
bmNlIGFtb25nIENvbG9tYm8gYW5kIEthbmR5IERpc3RyaWN0cyBvZiBTcmkgTGFua2E6IGEgY3Jv
c3Mtc2VjdGlvbmFsIHN0dWR5PC90aXRsZT48c2Vjb25kYXJ5LXRpdGxlPlBhcmFzaXRlcyAmYW1w
OyBWZWN0b3JzPC9zZWNvbmRhcnktdGl0bGU+PC90aXRsZXM+PHBlcmlvZGljYWw+PGZ1bGwtdGl0
bGU+UGFyYXNpdGVzICZhbXA7IFZlY3RvcnM8L2Z1bGwtdGl0bGU+PC9wZXJpb2RpY2FsPjxwYWdl
cz40Nzg8L3BhZ2VzPjx2b2x1bWU+MTE8L3ZvbHVtZT48bnVtYmVyPjE8L251bWJlcj48ZGF0ZXM+
PHllYXI+MjAxODwveWVhcj48cHViLWRhdGVzPjxkYXRlPjIwMTgvMDgvMjQ8L2RhdGU+PC9wdWIt
ZGF0ZXM+PC9kYXRlcz48aXNibj4xNzU2LTMzMDU8L2lzYm4+PHVybHM+PHJlbGF0ZWQtdXJscz48
dXJsPmh0dHBzOi8vZG9pLm9yZy8xMC4xMTg2L3MxMzA3MS0wMTgtMzA2MC05PC91cmw+PC9yZWxh
dGVkLXVybHM+PC91cmxzPjxlbGVjdHJvbmljLXJlc291cmNlLW51bT4xMC4xMTg2L3MxMzA3MS0w
MTgtMzA2MC05PC9lbGVjdHJvbmljLXJlc291cmNlLW51bT48L3JlY29yZD48L0NpdGU+PC9FbmRO
b3Rl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Ub3dlcnM8L0F1dGhvcj48WWVhcj4yMDE4PC9ZZWFyPjxS
ZWNOdW0+OTY8L1JlY051bT48RGlzcGxheVRleHQ+KDEwLCAyMCwgMzAsIDM0LCA2MiwgNzIsIDgx
LCA4MiwgODYsIDg4LCA5NSwgOTYsIDEwMSwgMTA4KTwvRGlzcGxheVRleHQ+PHJlY29yZD48cmVj
LW51bWJlcj45NjwvcmVjLW51bWJlcj48Zm9yZWlnbi1rZXlzPjxrZXkgYXBwPSJFTiIgZGItaWQ9
InhhZXZmd3hlNXA5ZnQ3ZWRzMDl4cGF2cXZhc3d4NWR3NWQycyIgdGltZXN0YW1wPSIxNzQwNTY0
NDA0Ij45Njwva2V5PjwvZm9yZWlnbi1rZXlzPjxyZWYtdHlwZSBuYW1lPSJKb3VybmFsIEFydGlj
bGUiPjE3PC9yZWYtdHlwZT48Y29udHJpYnV0b3JzPjxhdXRob3JzPjxhdXRob3I+VG93ZXJzLCBW
LiBTLjwvYXV0aG9yPjxhdXRob3I+R29sZHNtaXRoLCBNLjwvYXV0aG9yPjxhdXRob3I+R29sZHNt
aXRoLCBQLjwvYXV0aG9yPjwvYXV0aG9ycz48L2NvbnRyaWJ1dG9ycz48YXV0aC1hZGRyZXNzPk1h
eW8gQ2xpbmljLCBSb2NoZXN0ZXIsIE1pbm5lc290YSAoTXMgVG93ZXJzKTsgYW5kIFRoZSBVbml2
ZXJzaXR5IG9mIEFyaXpvbmEgQ29sbGVnZSBvZiBOdXJzaW5nLCBUdWNzb24sIEFyaXpvbmEgKE1z
IFRvd2VycywgRHIgTS4gR29sZHNtaXRoIGFuZCBNcyBQLiBHb2xkc21pdGgpLjwvYXV0aC1hZGRy
ZXNzPjx0aXRsZXM+PHRpdGxlPlppa2EgVmlydXM6IFBhdGllbnQgRWR1Y2F0aW9uIFJlY29tbWVu
ZGF0aW9uczwvdGl0bGU+PHNlY29uZGFyeS10aXRsZT5BZHYgTmVvbmF0YWwgQ2FyZTwvc2Vjb25k
YXJ5LXRpdGxlPjwvdGl0bGVzPjxwZXJpb2RpY2FsPjxmdWxsLXRpdGxlPkFkdiBOZW9uYXRhbCBD
YXJlPC9mdWxsLXRpdGxlPjwvcGVyaW9kaWNhbD48cGFnZXM+MzYwLTM2NTwvcGFnZXM+PHZvbHVt
ZT4xODwvdm9sdW1lPjxudW1iZXI+NTwvbnVtYmVyPjxrZXl3b3Jkcz48a2V5d29yZD5BZWRlcy92
aXJvbG9neTwva2V5d29yZD48a2V5d29yZD5BbmltYWxzPC9rZXl3b3JkPjxrZXl3b3JkPkRpc2Vh
c2UgT3V0YnJlYWtzPC9rZXl3b3JkPjxrZXl3b3JkPkZlbWFsZTwva2V5d29yZD48a2V5d29yZD5I
dW1hbnM8L2tleXdvcmQ+PGtleXdvcmQ+TWFsZTwva2V5d29yZD48a2V5d29yZD5Nb3NxdWl0byBW
ZWN0b3JzL3Zpcm9sb2d5PC9rZXl3b3JkPjxrZXl3b3JkPipQYXRpZW50IEVkdWNhdGlvbiBhcyBU
b3BpYzwva2V5d29yZD48a2V5d29yZD5QcmVnbmFuY3k8L2tleXdvcmQ+PGtleXdvcmQ+UHJlZ25h
bmN5IENvbXBsaWNhdGlvbnMsIEluZmVjdGlvdXMvZXBpZGVtaW9sb2d5L3ByZXZlbnRpb24gJmFt
cDsgY29udHJvbC92aXJvbG9neTwva2V5d29yZD48a2V5d29yZD5aaWthIFZpcnVzPC9rZXl3b3Jk
PjxrZXl3b3JkPipaaWthIFZpcnVzIEluZmVjdGlvbi9jb21wbGljYXRpb25zL2VwaWRlbWlvbG9n
eS9wcmV2ZW50aW9uICZhbXA7IGNvbnRyb2w8L2tleXdvcmQ+PC9rZXl3b3Jkcz48ZGF0ZXM+PHll
YXI+MjAxODwveWVhcj48cHViLWRhdGVzPjxkYXRlPk9jdDwvZGF0ZT48L3B1Yi1kYXRlcz48L2Rh
dGVzPjxpc2JuPjE1MzYtMDkwMzwvaXNibj48YWNjZXNzaW9uLW51bT4zMDIzOTQwNDwvYWNjZXNz
aW9uLW51bT48dXJscz48L3VybHM+PGVsZWN0cm9uaWMtcmVzb3VyY2UtbnVtPjEwLjEwOTcvYW5j
LjAwMDAwMDAwMDAwMDA1NDg8L2VsZWN0cm9uaWMtcmVzb3VyY2UtbnVtPjxyZW1vdGUtZGF0YWJh
c2UtcHJvdmlkZXI+TkxNPC9yZW1vdGUtZGF0YWJhc2UtcHJvdmlkZXI+PGxhbmd1YWdlPmVuZzwv
bGFuZ3VhZ2U+PC9yZWNvcmQ+PC9DaXRlPjxDaXRlPjxBdXRob3I+QXppejwvQXV0aG9yPjxZZWFy
PjIwMTQ8L1llYXI+PFJlY051bT4xMDwvUmVjTnVtPjxyZWNvcmQ+PHJlYy1udW1iZXI+MTA8L3Jl
Yy1udW1iZXI+PGZvcmVpZ24ta2V5cz48a2V5IGFwcD0iRU4iIGRiLWlkPSJ4YWV2Znd4ZTVwOWZ0
N2VkczA5eHBhdnF2YXN3eDVkdzVkMnMiIHRpbWVzdGFtcD0iMTc0MDU2NDM4OSI+MTA8L2tleT48
L2ZvcmVpZ24ta2V5cz48cmVmLXR5cGUgbmFtZT0iSm91cm5hbCBBcnRpY2xlIj4xNzwvcmVmLXR5
cGU+PGNvbnRyaWJ1dG9ycz48YXV0aG9ycz48YXV0aG9yPkF6aXosIEEuIFQuPC9hdXRob3I+PGF1
dGhvcj5BbC1TaGFtaSwgUy4gQS48L2F1dGhvcj48YXV0aG9yPk1haHlvdWIsIEouIEEuPC9hdXRo
b3I+PGF1dGhvcj5IYXRhYmJpLCBNLjwvYXV0aG9yPjxhdXRob3I+QWhtYWQsIEEuIEguPC9hdXRo
b3I+PGF1dGhvcj5NZCBSYXdpLCBDLiBTLjwvYXV0aG9yPjwvYXV0aG9ycz48L2NvbnRyaWJ1dG9y
cz48YXV0aC1hZGRyZXNzPkRlcGFydG1lbnQgb2YgQmlvbG9neSwgRmFjdWx0eSBvZiBTY2llbmNl
LCBVbml2ZXJzaXR5IG9mIFRhYnVrLCBUYWJ1aywgNzE0OTEsIFNhdWRpIEFyYWJpYS4gYWFsdGhi
eWFuaUB1dC5lZHUuc2EuJiN4RDtEZXBhcnRtZW50IG9mIEJpb2xvZ3ksIEZhY3VsdHkgb2YgU2Np
ZW5jZSwgVW5pdmVyc2l0eSBvZiBUYWJ1aywgVGFidWssIDcxNDkxLCBTYXVkaSBBcmFiaWEuIGFs
c2hhbWkyMDBAZ21haWwuY29tLiYjeEQ7RGVwYXJ0bWVudCBvZiBCaW9sb2dpY2FsIFNjaWVuY2Vz
LCBGYWN1bHR5IG9mIFNjaWVuY2UsIEtpbmcgQWJkdWxheml6IFVuaXZlcnNpdHksIFAuIE8uIEJv
eCwgODAyMDMsIEplZGRhaCwgMjE1ODksIFNhdWRpIEFyYWJpYS4gamF6ZW0yMDA5QGdtYWlsLmNv
bS4mI3hEO01pbmlzdHJ5IG9mIEhlYWx0aCwgSmVkZGFoLCBLaW5nZG9tIG9mIFNhdWRpIEFyYWJp
YS4gYWJ1YWJyYXIxNDEyQGhvdG1haWwuY29tLiYjeEQ7U2Nob29sIG9mIEJpb2xvZ2ljYWwgU2Np
ZW5jZXMsIFVuaXZlcnNpdGkgU2FpbnMgTWFsYXlzaWEsIFBlbmFuZywgMTE4MDAsIE1hbGF5c2lh
LiBhYWhhc3NhbkB1c20ubXkuJiN4RDtTY2hvb2wgb2YgQmlvbG9naWNhbCBTY2llbmNlcywgVW5p
dmVyc2l0aSBTYWlucyBNYWxheXNpYSwgUGVuYW5nLCAxMTgwMCwgTWFsYXlzaWEuIGNzYWxtYWhA
dXNtLm15LjwvYXV0aC1hZGRyZXNzPjx0aXRsZXM+PHRpdGxlPlByb21vdGluZyBoZWFsdGggZWR1
Y2F0aW9uIGFuZCBwdWJsaWMgYXdhcmVuZXNzIGFib3V0IGRlbmd1ZSBhbmQgaXRzIG1vc3F1aXRv
IHZlY3RvciBpbiBTYXVkaSBBcmFiaWE8L3RpdGxlPjxzZWNvbmRhcnktdGl0bGU+UGFyYXNpdCBW
ZWN0b3JzPC9zZWNvbmRhcnktdGl0bGU+PC90aXRsZXM+PHBlcmlvZGljYWw+PGZ1bGwtdGl0bGU+
UGFyYXNpdCBWZWN0b3JzPC9mdWxsLXRpdGxlPjwvcGVyaW9kaWNhbD48cGFnZXM+NDg3PC9wYWdl
cz48dm9sdW1lPjc8L3ZvbHVtZT48ZWRpdGlvbj4yMDE0MTExODwvZWRpdGlvbj48a2V5d29yZHM+
PGtleXdvcmQ+QW5pbWFsczwva2V5d29yZD48a2V5d29yZD5EZW5ndWUvKmVwaWRlbWlvbG9neTwv
a2V5d29yZD48a2V5d29yZD5IdW1hbnM8L2tleXdvcmQ+PGtleXdvcmQ+TW9zcXVpdG8gQ29udHJv
bC8qbWV0aG9kczwva2V5d29yZD48L2tleXdvcmRzPjxkYXRlcz48eWVhcj4yMDE0PC95ZWFyPjxw
dWItZGF0ZXM+PGRhdGU+Tm92IDE4PC9kYXRlPjwvcHViLWRhdGVzPjwvZGF0ZXM+PGlzYm4+MTc1
Ni0zMzA1PC9pc2JuPjxhY2Nlc3Npb24tbnVtPjI1NDAzNzA1PC9hY2Nlc3Npb24tbnVtPjx1cmxz
PjxyZWxhdGVkLXVybHM+PHVybD5odHRwczovL3BhcmFzaXRlc2FuZHZlY3RvcnMuYmlvbWVkY2Vu
dHJhbC5jb20vY291bnRlci9wZGYvMTAuMTE4Ni9zMTMwNzEtMDE0LTA0ODctNS5wZGY8L3VybD48
L3JlbGF0ZWQtdXJscz48L3VybHM+PGN1c3RvbTI+UE1DNDI0MTIyMTwvY3VzdG9tMj48ZWxlY3Ry
b25pYy1yZXNvdXJjZS1udW0+MTAuMTE4Ni9zMTMwNzEtMDE0LTA0ODctNTwvZWxlY3Ryb25pYy1y
ZXNvdXJjZS1udW0+PHJlbW90ZS1kYXRhYmFzZS1wcm92aWRlcj5OTE08L3JlbW90ZS1kYXRhYmFz
ZS1wcm92aWRlcj48bGFuZ3VhZ2U+ZW5nPC9sYW5ndWFnZT48L3JlY29yZD48L0NpdGU+PENpdGU+
PEF1dGhvcj5CYXJyZXJhPC9BdXRob3I+PFllYXI+MjAxOTwvWWVhcj48UmVjTnVtPjMwPC9SZWNO
dW0+PHJlY29yZD48cmVjLW51bWJlcj4zMDwvcmVjLW51bWJlcj48Zm9yZWlnbi1rZXlzPjxrZXkg
YXBwPSJFTiIgZGItaWQ9InhhZXZmd3hlNXA5ZnQ3ZWRzMDl4cGF2cXZhc3d4NWR3NWQycyIgdGlt
ZXN0YW1wPSIxNzQwNTY0MzkyIj4zMDwva2V5PjwvZm9yZWlnbi1rZXlzPjxyZWYtdHlwZSBuYW1l
PSJKb3VybmFsIEFydGljbGUiPjE3PC9yZWYtdHlwZT48Y29udHJpYnV0b3JzPjxhdXRob3JzPjxh
dXRob3I+QmFycmVyYSwgUi48L2F1dGhvcj48YXV0aG9yPkhhcnJpcywgQS48L2F1dGhvcj48YXV0
aG9yPkhlbW1lLCBSLiBSLjwvYXV0aG9yPjxhdXRob3I+RmVsaXgsIEcuPC9hdXRob3I+PGF1dGhv
cj5OYXphcmlvLCBOLjwvYXV0aG9yPjxhdXRob3I+TXXDsW96LUpvcmRhbiwgSi4gTC48L2F1dGhv
cj48YXV0aG9yPlJvZHJpZ3VleiwgRC48L2F1dGhvcj48YXV0aG9yPk1pcmFuZGEsIEouPC9hdXRo
b3I+PGF1dGhvcj5Tb3RvLCBFLjwvYXV0aG9yPjxhdXRob3I+TWFydGluZXosIFMuPC9hdXRob3I+
PGF1dGhvcj5SeWZmLCBLLjwvYXV0aG9yPjxhdXRob3I+UGVyZXosIEMuPC9hdXRob3I+PGF1dGhv
cj5BY2V2ZWRvLCBWLjwvYXV0aG9yPjxhdXRob3I+QW1hZG9yLCBNLjwvYXV0aG9yPjxhdXRob3I+
V2F0ZXJtYW4sIFMuIEguPC9hdXRob3I+PC9hdXRob3JzPjwvY29udHJpYnV0b3JzPjxhdXRoLWFk
ZHJlc3M+RW50b21vbG9neSBhbmQgRWNvbG9neSBBY3Rpdml0eSwgRGVuZ3VlIEJyYW5jaCwgQ2Vu
dGVycyBmb3IgRGlzZWFzZSBDb250cm9sIGFuZCBQcmV2ZW50aW9uLCBTYW4gSnVhbiwgUHVlcnRv
IFJpY28uJiN4RDtNb2xlY3VsYXIgRGlhZ25vc3RpYyBMYWJvcmF0b3J5LCBEZW5ndWUgQnJhbmNo
LCBDZW50ZXJzIGZvciBEaXNlYXNlIENvbnRyb2wgYW5kIFByZXZlbnRpb24sIFNhbiBKdWFuLCBQ
dWVydG8gUmljby48L2F1dGgtYWRkcmVzcz48dGl0bGVzPjx0aXRsZT5DaXR5d2lkZSBDb250cm9s
IG9mIEFlZGVzIGFlZ3lwdGkgKERpcHRlcmE6IEN1bGljaWRhZSkgZHVyaW5nIHRoZSAyMDE2IFpp
a2EgRXBpZGVtaWMgYnkgSW50ZWdyYXRpbmcgQ29tbXVuaXR5IEF3YXJlbmVzcywgRWR1Y2F0aW9u
LCBTb3VyY2UgUmVkdWN0aW9uLCBMYXJ2aWNpZGVzLCBhbmQgTWFzcyBNb3NxdWl0byBUcmFwcGlu
ZzwvdGl0bGU+PHNlY29uZGFyeS10aXRsZT5KIE1lZCBFbnRvbW9sPC9zZWNvbmRhcnktdGl0bGU+
PC90aXRsZXM+PHBlcmlvZGljYWw+PGZ1bGwtdGl0bGU+SiBNZWQgRW50b21vbDwvZnVsbC10aXRs
ZT48L3BlcmlvZGljYWw+PHBhZ2VzPjEwMzMtMTA0NjwvcGFnZXM+PHZvbHVtZT41Njwvdm9sdW1l
PjxudW1iZXI+NDwvbnVtYmVyPjxrZXl3b3Jkcz48a2V5d29yZD4qQWVkZXMvdmlyb2xvZ3k8L2tl
eXdvcmQ+PGtleXdvcmQ+QW5pbWFsczwva2V5d29yZD48a2V5d29yZD5GZW1hbGU8L2tleXdvcmQ+
PGtleXdvcmQ+SGVhbHRoIEVkdWNhdGlvbjwva2V5d29yZD48a2V5d29yZD5JbnNlY3RpY2lkZXM8
L2tleXdvcmQ+PGtleXdvcmQ+TW9zcXVpdG8gQ29udHJvbC8qbWV0aG9kczwva2V5d29yZD48a2V5
d29yZD4qTW9zcXVpdG8gVmVjdG9ycy92aXJvbG9neTwva2V5d29yZD48a2V5d29yZD5QdWVydG8g
Umljbzwva2V5d29yZD48a2V5d29yZD5aaWthIFZpcnVzL2lzb2xhdGlvbiAmYW1wOyBwdXJpZmlj
YXRpb248L2tleXdvcmQ+PGtleXdvcmQ+WmlrYSBWaXJ1cyBJbmZlY3Rpb24vKnByZXZlbnRpb24g
JmFtcDsgY29udHJvbC90cmFuc21pc3Npb248L2tleXdvcmQ+PGtleXdvcmQ+QWVkZXMgYWVneXB0
aTwva2V5d29yZD48a2V5d29yZD5BR08gdHJhcHM8L2tleXdvcmQ+PGtleXdvcmQ+WmlrYSB2aXJ1
czwva2V5d29yZD48a2V5d29yZD5tb3NxdWl0byBjb250cm9sPC9rZXl3b3JkPjxrZXl3b3JkPnZl
Y3Rvci1ib3JuZSBwYXRob2dlbjwva2V5d29yZD48L2tleXdvcmRzPjxkYXRlcz48eWVhcj4yMDE5
PC95ZWFyPjxwdWItZGF0ZXM+PGRhdGU+SnVuIDI3PC9kYXRlPjwvcHViLWRhdGVzPjwvZGF0ZXM+
PGlzYm4+MDAyMi0yNTg1IChQcmludCkmI3hEOzAwMjItMjU4NTwvaXNibj48YWNjZXNzaW9uLW51
bT4zMDc1MzUzOTwvYWNjZXNzaW9uLW51bT48dXJscz48cmVsYXRlZC11cmxzPjx1cmw+aHR0cHM6
Ly93YXRlcm1hcmsuc2lsdmVyY2hhaXIuY29tL3RqejAwOS5wZGY/dG9rZW49QVFFQ0FIaTIwOEJF
NDlPb2FuOWtraFdfRXJjeTdEbTNaTF85Q2YzcWZLQWM0ODV5c2dBQUEzQXdnZ05zQmdrcWhraUc5
dzBCQndhZ2dnTmRNSUlEV1FJQkFEQ0NBMUlHQ1NxR1NJYjNEUUVIQVRBZUJnbGdoa2dCWlFNRUFT
NHdFUVFNcmZsZVhYSmxzeEFSbEdKNUFnRVFnSUlESTlJQzYtektvc3FqcE1ud3ZoZnF4bjdyS2Nz
Ti0wamdScVRIS0g2T3ZOSjg5aU1ibUVlalhlRHFydzQxbDRaLXo0MUVmNHhXRngydUdER0hDRmdh
REUwd2RiR01xanVMbkE5QTI4SG5ZVk5yYkZUZHpKempHVU9pbEliYVNXUzlFOVRrUk5MM2FMQ1RD
Y1Rkc0QtcVVqc3BTYUhWSmxZQm9UZktZZWxCZUo4NDdScGZHenVISnVrYzhoQms1TjNQd0hkSGZ5
eFVKR21tTFk0WS1jVWdRYUMxUHJxR2M0ZHc2T25fQnVDZzhycjFsbGNUVHVicXlxWWw3b0t5d0Rm
QnV2ZHNvN0ZNTHFmTzV1RjljZXB3X0Zyd1BUNGlSVXlESEtkdC1VYjgzbzdaS3gwXzMtVjhQUVE5
cGF5U1AyeTBvZzktbDJqSC1SWUxGNXhkdUI3R2tERkJtVl9rYlptY2pkb19Qc3Raam15VlU2ckZY
Y0JBczllaEZCcGhxbDBYWXNLYkJqcmJsUThQcFFVRlRKZnJwbHh0ZTFmblF2NzBVaDZsZnVUMXE4
RkI0Z0ZhTE9DWVFfSy15TmhOQ2xFX2Nnb2E2U0dNMXdzRDZFYjYwMkVOcnF2VUZxU28zZ2V3d3lV
RGJPNlpiM2ZQRURsUDlnX1VyblhZM0xfc2UyelpOZE1IWW44NW16WWthQlp3SHR1bVBHWF85TlNF
S0R0MVk1c09FXzVEdHMtb09TY1dQaGhqVGNidGJ0YjFRaXdfelFNM2FiMGNBUm9tZUg5NVZOMnBW
QlMwRzJTaFdqbjZ4aVVlWThHMm5qUnFTdUhLMzZFNmNyNUhiUGRjVE42ell1SnhSSmpRdW1RLWR1
cTZmMk9MbGJGS2hpbWNfU2k1c3dwMzctOFNyMHZ4YjV6VHQ0c2pnYzIwaVRYVmxDc1ItaVVIRUVi
TWhmb2lzdVZLVVNwbFJYY0loYXlva0lPaEU0U3lCYnhieFJwcDAtVEdGckdQeHhVbDF5Z0I1U1Bx
aGZBUUhJa1pJSEVnUVhpQnNXNlI5MElvWUR6YjdwdVhLOXFJWVBxcVB1M19FbG90c0JrVVBobmxh
UzB6cTRHTUZia0RRR1pqQ0dlUUJVcjkzLURXbHFNT0dDTE9yTk03S0drZkZ6WGU3VHNKQXBXQkpE
OW1DRnpTSm12NExoTVY2UU41cjNTZGhTbWJZWjVjS1pxUllXVTVZa2tNMVd5bFZjZWFxZW83R2Ex
a2FVdjBSX3YyeVBCcXRGVUdFSW5zWS1BQlVxNWxyX3JxQUY5UnBUX0k3TjhfMlJsQUV1NDBnZEg3
SG93UklsVElMVW9VRVNibkpIZUtKTFNKSFFEaFJtWTIyRWF1dGFTRElTUlNPWTAybHlQcWNlaXVH
bm1CeS1xU3JxUjg4M3pCTldjWDwvdXJsPjwvcmVsYXRlZC11cmxzPjwvdXJscz48Y3VzdG9tMj5Q
TUM2NTk3Mjk2PC9jdXN0b20yPjxjdXN0b202Pk5JSE1TMTAyNTA5MDwvY3VzdG9tNj48ZWxlY3Ry
b25pYy1yZXNvdXJjZS1udW0+MTAuMTA5My9qbWUvdGp6MDA5PC9lbGVjdHJvbmljLXJlc291cmNl
LW51bT48cmVtb3RlLWRhdGFiYXNlLXByb3ZpZGVyPk5MTTwvcmVtb3RlLWRhdGFiYXNlLXByb3Zp
ZGVyPjxsYW5ndWFnZT5lbmc8L2xhbmd1YWdlPjwvcmVjb3JkPjwvQ2l0ZT48Q2l0ZT48QXV0aG9y
PkNhcmFiYWxpPC9BdXRob3I+PFllYXI+MjAyMTwvWWVhcj48UmVjTnVtPjM0PC9SZWNOdW0+PHJl
Y29yZD48cmVjLW51bWJlcj4zNDwvcmVjLW51bWJlcj48Zm9yZWlnbi1rZXlzPjxrZXkgYXBwPSJF
TiIgZGItaWQ9InhhZXZmd3hlNXA5ZnQ3ZWRzMDl4cGF2cXZhc3d4NWR3NWQycyIgdGltZXN0YW1w
PSIxNzQwNTY0MzkzIj4zNDwva2V5PjwvZm9yZWlnbi1rZXlzPjxyZWYtdHlwZSBuYW1lPSJKb3Vy
bmFsIEFydGljbGUiPjE3PC9yZWYtdHlwZT48Y29udHJpYnV0b3JzPjxhdXRob3JzPjxhdXRob3I+
Q2FyYWJhbGksIE0uPC9hdXRob3I+PGF1dGhvcj5IYXJwZXIsIFMuPC9hdXRob3I+PGF1dGhvcj5M
aW1hIE5ldG8sIEEuIFMuPC9hdXRob3I+PGF1dGhvcj5Eb3MgU2FudG9zIGRlIFNvdXNhLCBHLjwv
YXV0aG9yPjxhdXRob3I+Q2FwcmFyYSwgQS48L2F1dGhvcj48YXV0aG9yPlJlc3RyZXBvLCBCLiBO
LjwvYXV0aG9yPjxhdXRob3I+S2F1Zm1hbiwgSi4gUy48L2F1dGhvcj48L2F1dGhvcnM+PC9jb250
cmlidXRvcnM+PGF1dGgtYWRkcmVzcz5EZXBhcnRtZW50IG9mIEVwaWRlbWlvbG9neSwgQmlvc3Rh
dGlzdGljcyBhbmQgT2NjdXBhdGlvbmFsIEhlYWx0aCwgTWNHaWxsIFVuaXZlcnNpdHksIE1vbnRy
ZWFsLCBRQywgQ2FuYWRhLiYjeEQ7Rm9ydGFsZXphJmFwb3M7cyBTZWNyZXRhcnkgb2YgSGVhbHRo
LCBGb3J0YWxlemEsIEJyYXppbC4mI3hEO1VuaXZlcnNpdHkgb2YgRm9ydGFsZXphLCBGb3J0YWxl
emEsIEJyYXppbC4mI3hEO1VuaXZlcnNpZGFkIEVzdGFkdWFsIGRlIENlYXJhLCBGb3J0YWxlemEs
IEJyYXppbC4mI3hEO0luc3RpdHV0byBDb2xvbWJpYW5vIGRlIE1lZGljaW5hIFRyb3BpY2FsLCBV
bml2ZXJzaWRhZCBDRVMsIFNhYmFuZXRhLCBBbnRpb3F1aWEsIENvbG9tYmlhLjwvYXV0aC1hZGRy
ZXNzPjx0aXRsZXM+PHRpdGxlPlNwYXRpb3RlbXBvcmFsIGRpc3RyaWJ1dGlvbiBhbmQgc29jaW9l
Y29ub21pYyBkaXNwYXJpdGllcyBvZiBkZW5ndWUsIGNoaWt1bmd1bnlhIGFuZCBaaWthIGluIHR3
byBMYXRpbiBBbWVyaWNhbiBjaXRpZXMgZnJvbSAyMDA3IHRvIDIwMTc8L3RpdGxlPjxzZWNvbmRh
cnktdGl0bGU+VHJvcCBNZWQgSW50IEhlYWx0aDwvc2Vjb25kYXJ5LXRpdGxlPjwvdGl0bGVzPjxw
ZXJpb2RpY2FsPjxmdWxsLXRpdGxlPlRyb3AgTWVkIEludCBIZWFsdGg8L2Z1bGwtdGl0bGU+PC9w
ZXJpb2RpY2FsPjxwYWdlcz4zMDEtMzE1PC9wYWdlcz48dm9sdW1lPjI2PC92b2x1bWU+PG51bWJl
cj4zPC9udW1iZXI+PGVkaXRpb24+MjAyMDEyMTM8L2VkaXRpb24+PGtleXdvcmRzPjxrZXl3b3Jk
PkFkb2xlc2NlbnQ8L2tleXdvcmQ+PGtleXdvcmQ+QWR1bHQ8L2tleXdvcmQ+PGtleXdvcmQ+QmF5
ZXMgVGhlb3JlbTwva2V5d29yZD48a2V5d29yZD5CcmF6aWwvZXBpZGVtaW9sb2d5PC9rZXl3b3Jk
PjxrZXl3b3JkPkNoaWt1bmd1bnlhIEZldmVyLyplcGlkZW1pb2xvZ3kvbW9ydGFsaXR5PC9rZXl3
b3JkPjxrZXl3b3JkPkNpdGllcy9lcGlkZW1pb2xvZ3k8L2tleXdvcmQ+PGtleXdvcmQ+Q29sb21i
aWEvZXBpZGVtaW9sb2d5PC9rZXl3b3JkPjxrZXl3b3JkPkRlbmd1ZS8qZXBpZGVtaW9sb2d5L21v
cnRhbGl0eTwva2V5d29yZD48a2V5d29yZD5GZW1hbGU8L2tleXdvcmQ+PGtleXdvcmQ+SHVtYW5z
PC9rZXl3b3JkPjxrZXl3b3JkPkluY2lkZW5jZTwva2V5d29yZD48a2V5d29yZD5Mb25naXR1ZGlu
YWwgU3R1ZGllczwva2V5d29yZD48a2V5d29yZD5NYWxlPC9rZXl3b3JkPjxrZXl3b3JkPk1pZGRs
ZSBBZ2VkPC9rZXl3b3JkPjxrZXl3b3JkPlJlc2lkZW5jZSBDaGFyYWN0ZXJpc3RpY3M8L2tleXdv
cmQ+PGtleXdvcmQ+U29jaW9lY29ub21pYyBGYWN0b3JzPC9rZXl3b3JkPjxrZXl3b3JkPipTcGF0
aWFsIEFuYWx5c2lzPC9rZXl3b3JkPjxrZXl3b3JkPllvdW5nIEFkdWx0PC9rZXl3b3JkPjxrZXl3
b3JkPlppa2EgVmlydXMgSW5mZWN0aW9uLyplcGlkZW1pb2xvZ3kvbW9ydGFsaXR5PC9rZXl3b3Jk
PjxrZXl3b3JkPkJheWVzaWFuIEhpZXJhcmNoaWNhbCBtb2RlbHM8L2tleXdvcmQ+PGtleXdvcmQ+
TGF0aW4gQW1lcmljYTwva2V5d29yZD48a2V5d29yZD5hcmJvdmlydXNlczwva2V5d29yZD48a2V5
d29yZD5jb25jZW50cmF0aW9uIGluZGV4PC9rZXl3b3JkPjxrZXl3b3JkPmhlYWx0aCBpbmVxdWFs
aXRpZXM8L2tleXdvcmQ+PGtleXdvcmQ+c29jaWFsIGRldGVybWluYW50czwva2V5d29yZD48L2tl
eXdvcmRzPjxkYXRlcz48eWVhcj4yMDIxPC95ZWFyPjxwdWItZGF0ZXM+PGRhdGU+TWFyPC9kYXRl
PjwvcHViLWRhdGVzPjwvZGF0ZXM+PGlzYm4+MTM2MC0yMjc2PC9pc2JuPjxhY2Nlc3Npb24tbnVt
PjMzMjE5NTYxPC9hY2Nlc3Npb24tbnVtPjx1cmxzPjwvdXJscz48ZWxlY3Ryb25pYy1yZXNvdXJj
ZS1udW0+MTAuMTExMS90bWkuMTM1MzA8L2VsZWN0cm9uaWMtcmVzb3VyY2UtbnVtPjxyZW1vdGUt
ZGF0YWJhc2UtcHJvdmlkZXI+TkxNPC9yZW1vdGUtZGF0YWJhc2UtcHJvdmlkZXI+PGxhbmd1YWdl
PmVuZzwvbGFuZ3VhZ2U+PC9yZWNvcmQ+PC9DaXRlPjxDaXRlPjxBdXRob3I+S3VwZXI8L0F1dGhv
cj48WWVhcj4yMDE4PC9ZZWFyPjxSZWNOdW0+NjI8L1JlY051bT48cmVjb3JkPjxyZWMtbnVtYmVy
PjYyPC9yZWMtbnVtYmVyPjxmb3JlaWduLWtleXM+PGtleSBhcHA9IkVOIiBkYi1pZD0ieGFldmZ3
eGU1cDlmdDdlZHMwOXhwYXZxdmFzd3g1ZHc1ZDJzIiB0aW1lc3RhbXA9IjE3NDA1NjQzOTgiPjYy
PC9rZXk+PC9mb3JlaWduLWtleXM+PHJlZi10eXBlIG5hbWU9IkpvdXJuYWwgQXJ0aWNsZSI+MTc8
L3JlZi10eXBlPjxjb250cmlidXRvcnM+PGF1dGhvcnM+PGF1dGhvcj5LdXBlciwgSC48L2F1dGhv
cj48YXV0aG9yPlNteXRoZSwgVC48L2F1dGhvcj48YXV0aG9yPkR1dHRpbmUsIEEuPC9hdXRob3I+
PC9hdXRob3JzPjwvY29udHJpYnV0b3JzPjxhdXRoLWFkZHJlc3M+SW50ZXJuYXRpb25hbCBDZW50
cmUgZm9yIEV2aWRlbmNlIGluIERpc2FiaWxpdHksIExvbmRvbiBTY2hvb2wgb2YgSHlnaWVuZSAm
YW1wOyBUcm9waWNhbCBNZWRpY2luZSwgTG9uZG9uIFdDMUU3SFQsIFVLLiBoYW5uYWgua3VwZXJA
bHNodG0uYWMudWsuJiN4RDtJbnRlcm5hdGlvbmFsIENlbnRyZSBmb3IgRXZpZGVuY2UgaW4gRGlz
YWJpbGl0eSwgTG9uZG9uIFNjaG9vbCBvZiBIeWdpZW5lICZhbXA7IFRyb3BpY2FsIE1lZGljaW5l
LCBMb25kb24gV0MxRTdIVCwgVUsuIHRyYWNleS5zbXl0aGVAbHNodG0uYWMudWsuJiN4RDtJbnRl
cm5hdGlvbmFsIENlbnRyZSBmb3IgRXZpZGVuY2UgaW4gRGlzYWJpbGl0eSwgTG9uZG9uIFNjaG9v
bCBvZiBIeWdpZW5lICZhbXA7IFRyb3BpY2FsIE1lZGljaW5lLCBMb25kb24gV0MxRTdIVCwgVUsu
IGFudG9ueS5kdXR0aW5lQGxzaHRtLmFjLnVrLjwvYXV0aC1hZGRyZXNzPjx0aXRsZXM+PHRpdGxl
PlJlZmxlY3Rpb25zIG9uIEhlYWx0aCBQcm9tb3Rpb24gYW5kIERpc2FiaWxpdHkgaW4gTG93IGFu
ZCBNaWRkbGUtSW5jb21lIENvdW50cmllczogQ2FzZSBTdHVkeSBvZiBQYXJlbnQtU3VwcG9ydCBQ
cm9ncmFtbWVzIGZvciBDaGlsZHJlbiB3aXRoIENvbmdlbml0YWwgWmlrYSBTeW5kcm9tZTwvdGl0
bGU+PHNlY29uZGFyeS10aXRsZT5JbnQgSiBFbnZpcm9uIFJlcyBQdWJsaWMgSGVhbHRoPC9zZWNv
bmRhcnktdGl0bGU+PC90aXRsZXM+PHBlcmlvZGljYWw+PGZ1bGwtdGl0bGU+SW50IEogRW52aXJv
biBSZXMgUHVibGljIEhlYWx0aDwvZnVsbC10aXRsZT48L3BlcmlvZGljYWw+PHZvbHVtZT4xNTwv
dm9sdW1lPjxudW1iZXI+MzwvbnVtYmVyPjxlZGl0aW9uPjIwMTgwMzE0PC9lZGl0aW9uPjxrZXl3
b3Jkcz48a2V5d29yZD5BZG9sZXNjZW50PC9rZXl3b3JkPjxrZXl3b3JkPkJyYXppbDwva2V5d29y
ZD48a2V5d29yZD5DYXJlZ2l2ZXJzLyplZHVjYXRpb248L2tleXdvcmQ+PGtleXdvcmQ+Q2hpbGQ8
L2tleXdvcmQ+PGtleXdvcmQ+RGV2ZWxvcGluZyBDb3VudHJpZXMvKnN0YXRpc3RpY3MgJmFtcDsg
bnVtZXJpY2FsIGRhdGE8L2tleXdvcmQ+PGtleXdvcmQ+RGlzYWJsZWQgQ2hpbGRyZW4vKnJlaGFi
aWxpdGF0aW9uPC9rZXl3b3JkPjxrZXl3b3JkPkRpc2FibGVkIFBlcnNvbnMvcmVoYWJpbGl0YXRp
b248L2tleXdvcmQ+PGtleXdvcmQ+SGVhbHRoIEJlaGF2aW9yPC9rZXl3b3JkPjxrZXl3b3JkPkhl
YWx0aCBQcm9tb3Rpb24vKm9yZ2FuaXphdGlvbiAmYW1wOyBhZG1pbmlzdHJhdGlvbjwva2V5d29y
ZD48a2V5d29yZD5IdW1hbnM8L2tleXdvcmQ+PGtleXdvcmQ+UGFyZW50cy8qZWR1Y2F0aW9uPC9r
ZXl3b3JkPjxrZXl3b3JkPlBvdmVydHk8L2tleXdvcmQ+PGtleXdvcmQ+WmlrYSBWaXJ1cyBJbmZl
Y3Rpb24vKmVwaWRlbWlvbG9neTwva2V5d29yZD48a2V5d29yZD5aaWthPC9rZXl3b3JkPjxrZXl3
b3JkPmRpc2FiaWxpdHk8L2tleXdvcmQ+PGtleXdvcmQ+aGVhbHRoIHByb21vdGlvbjwva2V5d29y
ZD48a2V5d29yZD5sb3cgYW5kIG1pZGRsZSBpbmNvbWU8L2tleXdvcmQ+PGtleXdvcmQ+cGFyZW50
LXN1cHBvcnQ8L2tleXdvcmQ+PC9rZXl3b3Jkcz48ZGF0ZXM+PHllYXI+MjAxODwveWVhcj48cHVi
LWRhdGVzPjxkYXRlPk1hciAxNDwvZGF0ZT48L3B1Yi1kYXRlcz48L2RhdGVzPjxpc2JuPjE2NjEt
NzgyNyAoUHJpbnQpJiN4RDsxNjYwLTQ2MDE8L2lzYm4+PGFjY2Vzc2lvbi1udW0+Mjk1MzgyOTE8
L2FjY2Vzc2lvbi1udW0+PHVybHM+PHJlbGF0ZWQtdXJscz48dXJsPmh0dHBzOi8vbWRwaS1yZXMu
Y29tL2RfYXR0YWNobWVudC9pamVycGgvaWplcnBoLTE1LTAwNTE0L2FydGljbGVfZGVwbG95L2lq
ZXJwaC0xNS0wMDUxNC5wZGY/dmVyc2lvbj0xNTIxMDA5MzQ3PC91cmw+PC9yZWxhdGVkLXVybHM+
PC91cmxzPjxjdXN0b20xPlRoZSBhdXRob3JzIGRlY2xhcmUgbm8gY29uZmxpY3Qgb2YgaW50ZXJl
c3QuPC9jdXN0b20xPjxjdXN0b20yPlBNQzU4NzcwNTk8L2N1c3RvbTI+PGVsZWN0cm9uaWMtcmVz
b3VyY2UtbnVtPjEwLjMzOTAvaWplcnBoMTUwMzA1MTQ8L2VsZWN0cm9uaWMtcmVzb3VyY2UtbnVt
PjxyZW1vdGUtZGF0YWJhc2UtcHJvdmlkZXI+TkxNPC9yZW1vdGUtZGF0YWJhc2UtcHJvdmlkZXI+
PGxhbmd1YWdlPmVuZzwvbGFuZ3VhZ2U+PC9yZWNvcmQ+PC9DaXRlPjxDaXRlPjxBdXRob3I+UGFp
eMOjbzwvQXV0aG9yPjxZZWFyPjIwMjI8L1llYXI+PFJlY051bT43MjwvUmVjTnVtPjxyZWNvcmQ+
PHJlYy1udW1iZXI+NzI8L3JlYy1udW1iZXI+PGZvcmVpZ24ta2V5cz48a2V5IGFwcD0iRU4iIGRi
LWlkPSJ4YWV2Znd4ZTVwOWZ0N2VkczA5eHBhdnF2YXN3eDVkdzVkMnMiIHRpbWVzdGFtcD0iMTc0
MDU2NDQwMCI+NzI8L2tleT48L2ZvcmVpZ24ta2V5cz48cmVmLXR5cGUgbmFtZT0iSm91cm5hbCBB
cnRpY2xlIj4xNzwvcmVmLXR5cGU+PGNvbnRyaWJ1dG9ycz48YXV0aG9ycz48YXV0aG9yPlBhaXjD
o28sIEUuIFMuPC9hdXRob3I+PGF1dGhvcj5GZXJuYW5kZXMsIFFocmY8L2F1dGhvcj48YXV0aG9y
PkNhcmRpbSwgTC4gTC48L2F1dGhvcj48YXV0aG9yPlBlc2NhcmluaSwgSi4gTS48L2F1dGhvcj48
YXV0aG9yPkNvc3RhLCBNLiBDLiBOLjwvYXV0aG9yPjxhdXRob3I+RmFsY8OjbywgSS4gUi48L2F1
dGhvcj48YXV0aG9yPkJyaWNrbGV5LCBFLiBCLjwvYXV0aG9yPjxhdXRob3I+U2FudG9zLCBBLiBD
LjwvYXV0aG9yPjxhdXRob3I+UG9ydGVsYSBTb3V6YSwgQS48L2F1dGhvcj48YXV0aG9yPkNhcnZh
bGhvLVNhdWVyLCBSLiBDLiBPLjwvYXV0aG9yPjxhdXRob3I+U21lZXRoLCBMLjwvYXV0aG9yPjxh
dXRob3I+Um9kcmlndWVzLCBMLiBDLjwvYXV0aG9yPjxhdXRob3I+QmFycmV0bywgTS4gTC48L2F1
dGhvcj48YXV0aG9yPlRlaXhlaXJhLCBNLiBHLjwvYXV0aG9yPjwvYXV0aG9ycz48L2NvbnRyaWJ1
dG9ycz48YXV0aC1hZGRyZXNzPkRlcGFydG1lbnQgb2YgSW5mZWN0aW91cyBEaXNlYXNlIEVwaWRl
bWlvbG9neSwgTG9uZG9uIFNjaG9vbCBvZiBIeWdpZW5lICZhbXA7IFRyb3BpY2FsIE1lZGljaW5l
LCBMb25kb24sIFVLIGVubnkuY3J1ekBsc2h0bS5hYy51ay4mI3hEO0NlbnRlciBvZiBEYXRhIGFu
ZCBLbm93bGVkZ2UgSW50ZWdyYXRpb24gZm9yIEhlYWx0aCAoQ0lEQUNTKSwgR29uw6dhbG8gTW9u
aXogSW5zdGl0dXRlLCBPc3dhbGRvIENydXogRm91bmRhdGlvbiwgU2FsdmFkb3IsIEJyYXppbC4m
I3hEO0RlcGFydG1lbnQgb2YgSW5mZWN0aW91cyBEaXNlYXNlIEVwaWRlbWlvbG9neSwgTG9uZG9u
IFNjaG9vbCBvZiBIeWdpZW5lICZhbXA7IFRyb3BpY2FsIE1lZGljaW5lLCBMb25kb24sIFVLLiYj
eEQ7SW5zdGl0dXRvIGRlIFNhdWRlIENvbGV0aXZhLCBGZWRlcmFsIFVuaXZlcnNpdHkgb2YgQmFo
aWEsIFNhbHZhZG9yLCBCcmF6aWwuJiN4RDtTY2hvb2wgb2YgRWNvbm9taWNzIGFuZCBDZW50ZXIg
Zm9yIEFwcGxpZWQgTWljcm9lY29ub21pYyBTdHVkaWVzLCBHZXR1bGlvIFZhcmdhcyBGb3VuZGF0
aW9uLCBTw6NvIFBhdWxvLCBCcmF6aWwuJiN4RDtFYXN0IFJlZ2lvbmFsIEhlYWx0aCBDZW50ZXIg
b2YgdGhlIFN0YXRlIEhlYWx0aCBTZWNyZXRhcmlhdCBvZiBCYWhpYSwgU2FudG8gQW50b25pbyBk
ZSBKZXN1cywgQnJhemlsLiYjeEQ7RmFjdWx0eSBvZiBFcGlkZW1pb2xvZ3kgYW5kIFBvcHVsYXRp
b24gSGVhbHRoLCBMb25kb24gU2Nob29sIG9mIEh5Z2llbmUgYW5kIFRyb3BpY2FsIE1lZGljaW5l
LCBMb25kb24sIFVLLjwvYXV0aC1hZGRyZXNzPjx0aXRsZXM+PHRpdGxlPlNvY2lvZWNvbm9taWMg
cmlzayBtYXJrZXJzIG9mIGNvbmdlbml0YWwgWmlrYSBzeW5kcm9tZTogYSBuYXRpb253aWRlLCBy
ZWdpc3RyeS1iYXNlZCBzdHVkeSBpbiBCcmF6aWw8L3RpdGxlPjxzZWNvbmRhcnktdGl0bGU+Qk1K
IEdsb2IgSGVhbHRoPC9zZWNvbmRhcnktdGl0bGU+PC90aXRsZXM+PHBlcmlvZGljYWw+PGZ1bGwt
dGl0bGU+Qk1KIEdsb2IgSGVhbHRoPC9mdWxsLXRpdGxlPjwvcGVyaW9kaWNhbD48dm9sdW1lPjc8
L3ZvbHVtZT48bnVtYmVyPjk8L251bWJlcj48a2V5d29yZHM+PGtleXdvcmQ+QnJhemlsL2VwaWRl
bWlvbG9neTwva2V5d29yZD48a2V5d29yZD5GZW1hbGU8L2tleXdvcmQ+PGtleXdvcmQ+SHVtYW5z
PC9rZXl3b3JkPjxrZXl3b3JkPlByZWduYW5jeTwva2V5d29yZD48a2V5d29yZD5SZWdpc3RyaWVz
PC9rZXl3b3JkPjxrZXl3b3JkPlNvY2lvZWNvbm9taWMgRmFjdG9yczwva2V5d29yZD48a2V5d29y
ZD4qWmlrYSBWaXJ1czwva2V5d29yZD48a2V5d29yZD4qWmlrYSBWaXJ1cyBJbmZlY3Rpb24vZXBp
ZGVtaW9sb2d5PC9rZXl3b3JkPjxrZXl3b3JkPmFyYm92aXJ1c2VzPC9rZXl3b3JkPjxrZXl3b3Jk
PmNoaWxkIGhlYWx0aDwva2V5d29yZD48a2V5d29yZD5lcGlkZW1pb2xvZ3k8L2tleXdvcmQ+PGtl
eXdvcmQ+cHVibGljIGhlYWx0aDwva2V5d29yZD48L2tleXdvcmRzPjxkYXRlcz48eWVhcj4yMDIy
PC95ZWFyPjxwdWItZGF0ZXM+PGRhdGU+U2VwPC9kYXRlPjwvcHViLWRhdGVzPjwvZGF0ZXM+PGlz
Ym4+MjA1OS03OTA4IChQcmludCkmI3hEOzIwNTktNzkwODwvaXNibj48YWNjZXNzaW9uLW51bT4z
NjE3NTAzOTwvYWNjZXNzaW9uLW51bT48dXJscz48cmVsYXRlZC11cmxzPjx1cmw+aHR0cHM6Ly9n
aC5ibWouY29tL2NvbnRlbnQvYm1qZ2gvNy85L2UwMDk2MDAuZnVsbC5wZGY8L3VybD48L3JlbGF0
ZWQtdXJscz48L3VybHM+PGN1c3RvbTE+Q29tcGV0aW5nIGludGVyZXN0czogTm9uZSBkZWNsYXJl
ZC48L2N1c3RvbTE+PGN1c3RvbTI+UE1DOTUyODYxODwvY3VzdG9tMj48ZWxlY3Ryb25pYy1yZXNv
dXJjZS1udW0+MTAuMTEzNi9ibWpnaC0yMDIyLTAwOTYwMDwvZWxlY3Ryb25pYy1yZXNvdXJjZS1u
dW0+PHJlbW90ZS1kYXRhYmFzZS1wcm92aWRlcj5OTE08L3JlbW90ZS1kYXRhYmFzZS1wcm92aWRl
cj48bGFuZ3VhZ2U+ZW5nPC9sYW5ndWFnZT48L3JlY29yZD48L0NpdGU+PENpdGU+PEF1dGhvcj5S
YWRoaWthPC9BdXRob3I+PFllYXI+MjAxOTwvWWVhcj48UmVjTnVtPjgxPC9SZWNOdW0+PHJlY29y
ZD48cmVjLW51bWJlcj44MTwvcmVjLW51bWJlcj48Zm9yZWlnbi1rZXlzPjxrZXkgYXBwPSJFTiIg
ZGItaWQ9InhhZXZmd3hlNXA5ZnQ3ZWRzMDl4cGF2cXZhc3d4NWR3NWQycyIgdGltZXN0YW1wPSIx
NzQwNTY0NDAxIj44MTwva2V5PjwvZm9yZWlnbi1rZXlzPjxyZWYtdHlwZSBuYW1lPSJKb3VybmFs
IEFydGljbGUiPjE3PC9yZWYtdHlwZT48Y29udHJpYnV0b3JzPjxhdXRob3JzPjxhdXRob3I+UmFk
aGlrYSwgTi4gTS4gTC48L2F1dGhvcj48YXV0aG9yPkd1bmF0aGlsYWthLCBOLjwvYXV0aG9yPjxh
dXRob3I+VWRheWFuZ2EsIEwuPC9hdXRob3I+PGF1dGhvcj5LYXN0dXJpcmF0bmUsIEEuPC9hdXRo
b3I+PGF1dGhvcj5BYmV5ZXdpY2tyZW1lLCBXLjwvYXV0aG9yPjwvYXV0aG9ycz48L2NvbnRyaWJ1
dG9ycz48YXV0aC1hZGRyZXNzPkNlbnRyYWwgRW52aXJvbm1lbnRhbCBBdXRob3JpdHksIEJhdHRh
cmFtdWxsYSwgU3JpIExhbmthLiYjeEQ7RGVwYXJ0bWVudCBvZiBQYXJhc2l0b2xvZ3ksIEZhY3Vs
dHkgb2YgTWVkaWNpbmUsIFVuaXZlcnNpdHkgb2YgS2VsYW5peWEsIFJhZ2FtYSwgU3JpIExhbmth
LiYjeEQ7RGVwYXJ0bWVudCBvZiBCaW9zeXN0ZW1zIEVuZ2luZWVyaW5nLCBGYWN1bHR5IG9mIEFn
cmljdWx0dXJlIGFuZCBQbGFudGF0aW9uIE1hbmFnZW1lbnQsIFdheWFtYmEgVW5pdmVyc2l0eSwg
TWFrYW5kdXJhLCBTcmkgTGFua2EuJiN4RDtEZXBhcnRtZW50IG9mIFB1YmxpYyBIZWFsdGgsIEZh
Y3VsdHkgb2YgTWVkaWNpbmUsIFVuaXZlcnNpdHkgb2YgS2VsYW5peWEsIFJhZ2FtYSwgU3JpIExh
bmthLiYjeEQ7RGVwYXJ0bWVudCBvZiBQYXJhY2xpbmljYWwgU2NpZW5jZXMsIFNpciBKb2huIEtv
dGVsYXdhbGEgRGVmZW5jZSBVbml2ZXJzaXR5LCBSYXRtYWxhbmEsIFNyaSBMYW5rYS48L2F1dGgt
YWRkcmVzcz48dGl0bGVzPjx0aXRsZT5MZXZlbCBvZiBBd2FyZW5lc3Mgb2YgRGVuZ3VlIERpc2Vh
c2UgYW1vbmcgU2Nob29sIENoaWxkcmVuIGluIEdhbXBhaGEgRGlzdHJpY3QsIFNyaSBMYW5rYSwg
YW5kIEVmZmVjdCBvZiBTY2hvb2wtQmFzZWQgSGVhbHRoIEVkdWNhdGlvbiBQcm9ncmFtbWVzIG9u
IEltcHJvdmluZyBLbm93bGVkZ2UgYW5kIFByYWN0aWNlczwvdGl0bGU+PHNlY29uZGFyeS10aXRs
ZT5CaW9tZWQgUmVzIEludDwvc2Vjb25kYXJ5LXRpdGxlPjwvdGl0bGVzPjxwZXJpb2RpY2FsPjxm
dWxsLXRpdGxlPkJpb21lZCBSZXMgSW50PC9mdWxsLXRpdGxlPjwvcGVyaW9kaWNhbD48cGFnZXM+
MzA5MjA3MzwvcGFnZXM+PHZvbHVtZT4yMDE5PC92b2x1bWU+PGVkaXRpb24+MjAxOTA2MTk8L2Vk
aXRpb24+PGtleXdvcmRzPjxrZXl3b3JkPkFkb2xlc2NlbnQ8L2tleXdvcmQ+PGtleXdvcmQ+KkF3
YXJlbmVzczwva2V5d29yZD48a2V5d29yZD5DaGlsZDwva2V5d29yZD48a2V5d29yZD5EZW5ndWUv
KmVwaWRlbWlvbG9neS9wcmV2ZW50aW9uICZhbXA7IGNvbnRyb2wvdmlyb2xvZ3k8L2tleXdvcmQ+
PGtleXdvcmQ+RGVuZ3VlIFZpcnVzLypwYXRob2dlbmljaXR5PC9rZXl3b3JkPjxrZXl3b3JkPkZl
bWFsZTwva2V5d29yZD48a2V5d29yZD5IZWFsdGggRWR1Y2F0aW9uPC9rZXl3b3JkPjxrZXl3b3Jk
PipIZWFsdGggS25vd2xlZGdlLCBBdHRpdHVkZXMsIFByYWN0aWNlPC9rZXl3b3JkPjxrZXl3b3Jk
Pkh1bWFuczwva2V5d29yZD48a2V5d29yZD5NYWxlPC9rZXl3b3JkPjxrZXl3b3JkPlJpc2sgRmFj
dG9yczwva2V5d29yZD48a2V5d29yZD5TY2hvb2xzPC9rZXl3b3JkPjxrZXl3b3JkPlNyaSBMYW5r
YS9lcGlkZW1pb2xvZ3k8L2tleXdvcmQ+PGtleXdvcmQ+U3R1ZGVudHM8L2tleXdvcmQ+PGtleXdv
cmQ+U3VydmV5cyBhbmQgUXVlc3Rpb25uYWlyZXM8L2tleXdvcmQ+PC9rZXl3b3Jkcz48ZGF0ZXM+
PHllYXI+MjAxOTwveWVhcj48L2RhdGVzPjxpc2JuPjIzMTQtNjEzMyAoUHJpbnQpPC9pc2JuPjxh
Y2Nlc3Npb24tbnVtPjMxMzIxMjMyPC9hY2Nlc3Npb24tbnVtPjx1cmxzPjwvdXJscz48Y3VzdG9t
Mj5QTUM2NjA3NzIwPC9jdXN0b20yPjxlbGVjdHJvbmljLXJlc291cmNlLW51bT4xMC4xMTU1LzIw
MTkvMzA5MjA3MzwvZWxlY3Ryb25pYy1yZXNvdXJjZS1udW0+PHJlbW90ZS1kYXRhYmFzZS1wcm92
aWRlcj5OTE08L3JlbW90ZS1kYXRhYmFzZS1wcm92aWRlcj48bGFuZ3VhZ2U+ZW5nPC9sYW5ndWFn
ZT48L3JlY29yZD48L0NpdGU+PENpdGU+PEF1dGhvcj5SYW1pc2V0dHktTWlrbGVyPC9BdXRob3I+
PFllYXI+MjAyMDwvWWVhcj48UmVjTnVtPjgyPC9SZWNOdW0+PHJlY29yZD48cmVjLW51bWJlcj44
MjwvcmVjLW51bWJlcj48Zm9yZWlnbi1rZXlzPjxrZXkgYXBwPSJFTiIgZGItaWQ9InhhZXZmd3hl
NXA5ZnQ3ZWRzMDl4cGF2cXZhc3d4NWR3NWQycyIgdGltZXN0YW1wPSIxNzQwNTY0NDAyIj44Mjwv
a2V5PjwvZm9yZWlnbi1rZXlzPjxyZWYtdHlwZSBuYW1lPSJKb3VybmFsIEFydGljbGUiPjE3PC9y
ZWYtdHlwZT48Y29udHJpYnV0b3JzPjxhdXRob3JzPjxhdXRob3I+UmFtaXNldHR5LU1pa2xlciwg
Uy48L2F1dGhvcj48YXV0aG9yPkJveWNlLCBMLjwvYXV0aG9yPjwvYXV0aG9ycz48L2NvbnRyaWJ1
dG9ycz48YXV0aC1hZGRyZXNzPlBvcHVsYXRpb24gSGVhbHRoIFNjaWVuY2VzLCBTY2hvb2wgb2Yg
UHVibGljIEhlYWx0aCwgR2VvcmdpYSBTdGF0ZSBVbml2ZXJzaXR5LCBBdGxhbnRhLCBHQSwgVW5p
dGVkIFN0YXRlcyBvZiBBbWVyaWNhLiYjeEQ7RGVwYXJ0bWVudCBvZiBJbmZvcm1hdGlvbiBTY2ll
bmNlLCBVbml2ZXJzaXR5IG9mIE5vcnRoIFRleGFzLCBEZW50b24sIFRYLCBVbml0ZWQgU3RhdGVz
IG9mIEFtZXJpY2EuPC9hdXRoLWFkZHJlc3M+PHRpdGxlcz48dGl0bGU+Q29tbXVuaWNhdGluZyB0
aGUgcmlzayBvZiBjb250cmFjdGluZyBaaWthIHZpcnVzIHRvIGxvdyBpbmNvbWUgdW5kZXJzZXJ2
ZWQgcHJlZ25hbnQgTGF0aW5hczogQSBjbGluaWMtYmFzZWQgc3R1ZHk8L3RpdGxlPjxzZWNvbmRh
cnktdGl0bGU+UExvUyBPbmU8L3NlY29uZGFyeS10aXRsZT48L3RpdGxlcz48cGVyaW9kaWNhbD48
ZnVsbC10aXRsZT5QTG9TIE9uZTwvZnVsbC10aXRsZT48L3BlcmlvZGljYWw+PHBhZ2VzPmUwMjQx
Njc1PC9wYWdlcz48dm9sdW1lPjE1PC92b2x1bWU+PG51bWJlcj4xMTwvbnVtYmVyPjxlZGl0aW9u
PjIwMjAxMTIwPC9lZGl0aW9uPjxrZXl3b3Jkcz48a2V5d29yZD5BZG9sZXNjZW50PC9rZXl3b3Jk
PjxrZXl3b3JkPkFkdWx0PC9rZXl3b3JkPjxrZXl3b3JkPkNyb3NzLVNlY3Rpb25hbCBTdHVkaWVz
PC9rZXl3b3JkPjxrZXl3b3JkPkZlbWFsZTwva2V5d29yZD48a2V5d29yZD5IaXNwYW5pYyBvciBM
YXRpbm88L2tleXdvcmQ+PGtleXdvcmQ+SHVtYW5zPC9rZXl3b3JkPjxrZXl3b3JkPlByZW5hdGFs
IENhcmUvc3RhdGlzdGljcyAmYW1wOyBudW1lcmljYWwgZGF0YTwva2V5d29yZD48a2V5d29yZD5S
aXNrIEZhY3RvcnM8L2tleXdvcmQ+PGtleXdvcmQ+WW91bmcgQWR1bHQ8L2tleXdvcmQ+PGtleXdv
cmQ+WmlrYSBWaXJ1cy8qcGF0aG9nZW5pY2l0eTwva2V5d29yZD48a2V5d29yZD5aaWthIFZpcnVz
IEluZmVjdGlvbi8qZXBpZGVtaW9sb2d5Lyp0cmFuc21pc3Npb248L2tleXdvcmQ+PC9rZXl3b3Jk
cz48ZGF0ZXM+PHllYXI+MjAyMDwveWVhcj48L2RhdGVzPjxpc2JuPjE5MzItNjIwMzwvaXNibj48
YWNjZXNzaW9uLW51bT4zMzIxNjc2MzwvYWNjZXNzaW9uLW51bT48dXJscz48cmVsYXRlZC11cmxz
Pjx1cmw+aHR0cHM6Ly9qb3VybmFscy5wbG9zLm9yZy9wbG9zb25lL2FydGljbGUvZmlsZT9pZD0x
MC4xMzcxL2pvdXJuYWwucG9uZS4wMjQxNjc1JmFtcDt0eXBlPXByaW50YWJsZTwvdXJsPjwvcmVs
YXRlZC11cmxzPjwvdXJscz48Y3VzdG9tMT5UaGUgYXV0aG9ycyBoYXZlIGRlY2xhcmVkIHRoYXQg
bm8gY29tcGV0aW5nIGludGVyZXN0cyBleGlzdC48L2N1c3RvbTE+PGN1c3RvbTI+UE1DNzY3OTAy
MzwvY3VzdG9tMj48ZWxlY3Ryb25pYy1yZXNvdXJjZS1udW0+MTAuMTM3MS9qb3VybmFsLnBvbmUu
MDI0MTY3NTwvZWxlY3Ryb25pYy1yZXNvdXJjZS1udW0+PHJlbW90ZS1kYXRhYmFzZS1wcm92aWRl
cj5OTE08L3JlbW90ZS1kYXRhYmFzZS1wcm92aWRlcj48bGFuZ3VhZ2U+ZW5nPC9sYW5ndWFnZT48
L3JlY29yZD48L0NpdGU+PENpdGU+PEF1dGhvcj5TYWxpbTwvQXV0aG9yPjxZZWFyPjIwMjQ8L1ll
YXI+PFJlY051bT44NjwvUmVjTnVtPjxyZWNvcmQ+PHJlYy1udW1iZXI+ODY8L3JlYy1udW1iZXI+
PGZvcmVpZ24ta2V5cz48a2V5IGFwcD0iRU4iIGRiLWlkPSJ4YWV2Znd4ZTVwOWZ0N2VkczA5eHBh
dnF2YXN3eDVkdzVkMnMiIHRpbWVzdGFtcD0iMTc0MDU2NDQwMiI+ODY8L2tleT48L2ZvcmVpZ24t
a2V5cz48cmVmLXR5cGUgbmFtZT0iSm91cm5hbCBBcnRpY2xlIj4xNzwvcmVmLXR5cGU+PGNvbnRy
aWJ1dG9ycz48YXV0aG9ycz48YXV0aG9yPlNhbGltLCBLLiBVLjwvYXV0aG9yPjxhdXRob3I+w4Fs
dmFyZXosIEYuIFMuPC9hdXRob3I+PGF1dGhvcj5DaGFuLUdvbHN0b24sIEEuIE0uPC9hdXRob3I+
PGF1dGhvcj5OYXVnaHRvbiwgQy4gQy48L2F1dGhvcj48YXV0aG9yPkNpc25lcm9zLCBSLjwvYXV0
aG9yPjxhdXRob3I+Sm95Y2UsIEEuPC9hdXRob3I+PC9hdXRob3JzPjwvY29udHJpYnV0b3JzPjxh
dXRoLWFkZHJlc3M+UHVibGljIEhlYWx0aCwgVW5pdmVyc2l0eSBvZiBDYWxpZm9ybmlhIE1lcmNl
ZCwgTWVyY2VkLCBDQSwgVW5pdGVkIFN0YXRlcyBvZiBBbWVyaWNhLiYjeEQ7RnVuZGFjacOzbiBO
YXR1cmFsZXphIEVsIFNhbHZhZG9yLCBTYW4gU2FsdmFkb3IsIEVsIFNhbHZhZG9yLiYjeEQ7Q2l2
aWwgYW5kIEVudmlyb25tZW50YWwgRW5naW5lZXJpbmcsIFVuaXZlcnNpdHkgb2YgQ2FsaWZvcm5p
YSBNZXJjZWQsIE1lcmNlZCwgQ0EsIFVuaXRlZCBTdGF0ZXMgb2YgQW1lcmljYS48L2F1dGgtYWRk
cmVzcz48dGl0bGVzPjx0aXRsZT5Tb2Npb2Vjb25vbWljIGFuZCBlbnZpcm9ubWVudGFsIGZhY3Rv
cnMgYXNzb2NpYXRlZCB3aXRoIGRlbmd1ZSBmZXZlciBpbmNpZGVuY2UgaW4gR3VhdGVtYWxhOiBS
aXNpbmcgdGVtcGVyYXR1cmVzIGluY3JlYXNlIGRlbmd1ZSByaXNrPC90aXRsZT48c2Vjb25kYXJ5
LXRpdGxlPlBMb1MgT25lPC9zZWNvbmRhcnktdGl0bGU+PC90aXRsZXM+PHBlcmlvZGljYWw+PGZ1
bGwtdGl0bGU+UExvUyBPbmU8L2Z1bGwtdGl0bGU+PC9wZXJpb2RpY2FsPjxwYWdlcz5lMDMwODI3
MTwvcGFnZXM+PHZvbHVtZT4xOTwvdm9sdW1lPjxudW1iZXI+ODwvbnVtYmVyPjxlZGl0aW9uPjIw
MjQwODAxPC9lZGl0aW9uPjxrZXl3b3Jkcz48a2V5d29yZD4qRGVuZ3VlL2VwaWRlbWlvbG9neTwv
a2V5d29yZD48a2V5d29yZD5HdWF0ZW1hbGEvZXBpZGVtaW9sb2d5PC9rZXl3b3JkPjxrZXl3b3Jk
Pkh1bWFuczwva2V5d29yZD48a2V5d29yZD5JbmNpZGVuY2U8L2tleXdvcmQ+PGtleXdvcmQ+KlNv
Y2lvZWNvbm9taWMgRmFjdG9yczwva2V5d29yZD48a2V5d29yZD4qVGVtcGVyYXR1cmU8L2tleXdv
cmQ+PGtleXdvcmQ+UmlzayBGYWN0b3JzPC9rZXl3b3JkPjxrZXl3b3JkPkVudmlyb25tZW50PC9r
ZXl3b3JkPjwva2V5d29yZHM+PGRhdGVzPjx5ZWFyPjIwMjQ8L3llYXI+PC9kYXRlcz48aXNibj4x
OTMyLTYyMDM8L2lzYm4+PGFjY2Vzc2lvbi1udW0+MzkwODg1Nzg8L2FjY2Vzc2lvbi1udW0+PHVy
bHM+PHJlbGF0ZWQtdXJscz48dXJsPmh0dHBzOi8vam91cm5hbHMucGxvcy5vcmcvcGxvc29uZS9h
cnRpY2xlL2ZpbGU/aWQ9MTAuMTM3MS9qb3VybmFsLnBvbmUuMDMwODI3MSZhbXA7dHlwZT1wcmlu
dGFibGU8L3VybD48L3JlbGF0ZWQtdXJscz48L3VybHM+PGN1c3RvbTE+VGhlIGF1dGhvcnMgaGF2
ZSBkZWNsYXJlZCB0aGF0IG5vIGNvbXBldGluZyBpbnRlcmVzdHMgZXhpc3QuPC9jdXN0b20xPjxj
dXN0b20yPlBNQzExMjkzNzM0PC9jdXN0b20yPjxlbGVjdHJvbmljLXJlc291cmNlLW51bT4xMC4x
MzcxL2pvdXJuYWwucG9uZS4wMzA4MjcxPC9lbGVjdHJvbmljLXJlc291cmNlLW51bT48cmVtb3Rl
LWRhdGFiYXNlLXByb3ZpZGVyPk5MTTwvcmVtb3RlLWRhdGFiYXNlLXByb3ZpZGVyPjxsYW5ndWFn
ZT5lbmc8L2xhbmd1YWdlPjwvcmVjb3JkPjwvQ2l0ZT48Q2l0ZT48QXV0aG9yPlNlcG9zbzwvQXV0
aG9yPjxZZWFyPjIwMjM8L1llYXI+PFJlY051bT44ODwvUmVjTnVtPjxyZWNvcmQ+PHJlYy1udW1i
ZXI+ODg8L3JlYy1udW1iZXI+PGZvcmVpZ24ta2V5cz48a2V5IGFwcD0iRU4iIGRiLWlkPSJ4YWV2
Znd4ZTVwOWZ0N2VkczA5eHBhdnF2YXN3eDVkdzVkMnMiIHRpbWVzdGFtcD0iMTc0MDU2NDQwMyI+
ODg8L2tleT48L2ZvcmVpZ24ta2V5cz48cmVmLXR5cGUgbmFtZT0iSm91cm5hbCBBcnRpY2xlIj4x
NzwvcmVmLXR5cGU+PGNvbnRyaWJ1dG9ycz48YXV0aG9ycz48YXV0aG9yPlNlcG9zbywgWC48L2F1
dGhvcj48YXV0aG9yPlZhbGVuenVlbGEsIFMuPC9hdXRob3I+PGF1dGhvcj5BcG9zdG9sLCBHLiBM
LjwvYXV0aG9yPjwvYXV0aG9ycz48L2NvbnRyaWJ1dG9ycz48YXV0aC1hZGRyZXNzPkRlcGFydG1l
bnQgb2YgSHlnaWVuZSwgSG9ra2FpZG8gVW5pdmVyc2l0eSwgU2FwcG9ybywgSG9ra2FpZG8gSmFw
YW4uJiN4RDtTY2hvb2wgb2YgVHJvcGljYWwgTWVkaWNpbmUgYW5kIEdsb2JhbCBIZWFsdGgsIE5h
Z2FzYWtpIFVuaXZlcnNpdHksIE5hZ2FzYWtpLCBKYXBhbi4mI3hEO0F0ZW5lbyBTY2hvb2wgb2Yg
TWVkaWNpbmUgYW5kIFB1YmxpYyBIZWFsdGgsIEF0ZW5lbyBkZSBNYW5pbGEgVW5pdmVyc2l0eSwg
UGFzaWcsIFBoaWxpcHBpbmVzLjwvYXV0aC1hZGRyZXNzPjx0aXRsZXM+PHRpdGxlPlNvY2lvLWVj
b25vbWljIGZhY3RvcnMgYW5kIGl0cyBpbmZsdWVuY2Ugb24gdGhlIGFzc29jaWF0aW9uIGJldHdl
ZW4gdGVtcGVyYXR1cmUgYW5kIGRlbmd1ZSBpbmNpZGVuY2UgaW4gNjEgUHJvdmluY2VzIG9mIHRo
ZSBQaGlsaXBwaW5lcywgMjAxMC0yMDE5PC90aXRsZT48c2Vjb25kYXJ5LXRpdGxlPlBMb1MgTmVn
bCBUcm9wIERpczwvc2Vjb25kYXJ5LXRpdGxlPjwvdGl0bGVzPjxwZXJpb2RpY2FsPjxmdWxsLXRp
dGxlPlBMb1MgTmVnbCBUcm9wIERpczwvZnVsbC10aXRsZT48L3BlcmlvZGljYWw+PHBhZ2VzPmUw
MDExNzAwPC9wYWdlcz48dm9sdW1lPjE3PC92b2x1bWU+PG51bWJlcj4xMDwvbnVtYmVyPjxlZGl0
aW9uPjIwMjMxMDIzPC9lZGl0aW9uPjxrZXl3b3Jkcz48a2V5d29yZD5IdW1hbnM8L2tleXdvcmQ+
PGtleXdvcmQ+VGVtcGVyYXR1cmU8L2tleXdvcmQ+PGtleXdvcmQ+SW5jaWRlbmNlPC9rZXl3b3Jk
PjxrZXl3b3JkPlBoaWxpcHBpbmVzL2VwaWRlbWlvbG9neTwva2V5d29yZD48a2V5d29yZD4qRGVu
Z3VlL2VwaWRlbWlvbG9neTwva2V5d29yZD48a2V5d29yZD5FY29ub21pYyBGYWN0b3JzPC9rZXl3
b3JkPjxrZXl3b3JkPlNvY2lvZWNvbm9taWMgRmFjdG9yczwva2V5d29yZD48L2tleXdvcmRzPjxk
YXRlcz48eWVhcj4yMDIzPC95ZWFyPjxwdWItZGF0ZXM+PGRhdGU+T2N0PC9kYXRlPjwvcHViLWRh
dGVzPjwvZGF0ZXM+PGlzYm4+MTkzNS0yNzI3IChQcmludCkmI3hEOzE5MzUtMjcyNzwvaXNibj48
YWNjZXNzaW9uLW51bT4zNzg3MTEyNTwvYWNjZXNzaW9uLW51bT48dXJscz48cmVsYXRlZC11cmxz
Pjx1cmw+aHR0cHM6Ly9qb3VybmFscy5wbG9zLm9yZy9wbG9zbnRkcy9hcnRpY2xlL2ZpbGU/aWQ9
MTAuMTM3MS9qb3VybmFsLnBudGQuMDAxMTcwMCZhbXA7dHlwZT1wcmludGFibGU8L3VybD48L3Jl
bGF0ZWQtdXJscz48L3VybHM+PGN1c3RvbTE+VGhlIGF1dGhvcnMgaGF2ZSBkZWNsYXJlZCB0aGF0
IG5vIGNvbXBldGluZyBpbnRlcmVzdHMgZXhpc3QuPC9jdXN0b20xPjxjdXN0b20yPlBNQzEwNjIx
OTkzPC9jdXN0b20yPjxlbGVjdHJvbmljLXJlc291cmNlLW51bT4xMC4xMzcxL2pvdXJuYWwucG50
ZC4wMDExNzAwPC9lbGVjdHJvbmljLXJlc291cmNlLW51bT48cmVtb3RlLWRhdGFiYXNlLXByb3Zp
ZGVyPk5MTTwvcmVtb3RlLWRhdGFiYXNlLXByb3ZpZGVyPjxsYW5ndWFnZT5lbmc8L2xhbmd1YWdl
PjwvcmVjb3JkPjwvQ2l0ZT48Q2l0ZT48QXV0aG9yPlNoYW1zPC9BdXRob3I+PFllYXI+MjAxODwv
WWVhcj48UmVjTnVtPjIwPC9SZWNOdW0+PHJlY29yZD48cmVjLW51bWJlcj4yMDwvcmVjLW51bWJl
cj48Zm9yZWlnbi1rZXlzPjxrZXkgYXBwPSJFTiIgZGItaWQ9InhhZXZmd3hlNXA5ZnQ3ZWRzMDl4
cGF2cXZhc3d4NWR3NWQycyIgdGltZXN0YW1wPSIxNzQwNTY0MzkwIj4yMDwva2V5PjwvZm9yZWln
bi1rZXlzPjxyZWYtdHlwZSBuYW1lPSJKb3VybmFsIEFydGljbGUiPjE3PC9yZWYtdHlwZT48Y29u
dHJpYnV0b3JzPjxhdXRob3JzPjxhdXRob3I+U2hhbXMsIE4uPC9hdXRob3I+PGF1dGhvcj5BbWph
ZCwgUy48L2F1dGhvcj48YXV0aG9yPllvdXNhZiwgTi48L2F1dGhvcj48YXV0aG9yPkFobWVkLCBX
LjwvYXV0aG9yPjxhdXRob3I+U2VldGxhbmksIE4uIEsuPC9hdXRob3I+PGF1dGhvcj5GYXJoYXQs
IFMuPC9hdXRob3I+PC9hdXRob3JzPjwvY29udHJpYnV0b3JzPjxhdXRoLWFkZHJlc3M+RGVwYXJ0
bWVudCBvZiBNZWRpY2luZSwgUmF3YWwgSW5zdGl0dXRlIG9mIEhlYWx0aCBTY2llbmNlcywgSXNs
YW1hYmFkLCBQYWtpc3Rhbi4mI3hEO0JlbmF6aXIgQmh1dHRvIFNoYWhlZWQgSG9zcGl0YWwsIFJh
d2FscGluZGksIFBha2lzdGFuLiYjeEQ7Q2l2aWwgSG9zcGl0YWwgS2FyYWNoaSxQYWtpc3Rhbi4m
I3hEO0FpcnBvcnQgSGVhbHRoIERlcGFydG1lbnQsIEthcmFjaGksIFBha2lzdGFuLjwvYXV0aC1h
ZGRyZXNzPjx0aXRsZXM+PHRpdGxlPkRlbmd1ZSBLbm93bGVkZ2UgSW4gSW5kb29yIERlbmd1ZSBQ
YXRpZW50cyBGcm9tIExvdyBTb2Npb2Vjb25vbWljIENsYXNzOyBBZXRpb2xvZ3ksIFN5bXB0b21z
LCBNb2RlIE9mIFRyYW5zbWlzc2lvbiBBbmQgUHJldmVudGlvbjwvdGl0bGU+PHNlY29uZGFyeS10
aXRsZT5KIEF5dWIgTWVkIENvbGwgQWJib3R0YWJhZDwvc2Vjb25kYXJ5LXRpdGxlPjwvdGl0bGVz
PjxwZXJpb2RpY2FsPjxmdWxsLXRpdGxlPkogQXl1YiBNZWQgQ29sbCBBYmJvdHRhYmFkPC9mdWxs
LXRpdGxlPjwvcGVyaW9kaWNhbD48cGFnZXM+NDAtNDQ8L3BhZ2VzPjx2b2x1bWU+MzA8L3ZvbHVt
ZT48bnVtYmVyPjE8L251bWJlcj48a2V5d29yZHM+PGtleXdvcmQ+QWRvbGVzY2VudDwva2V5d29y
ZD48a2V5d29yZD5BZHVsdDwva2V5d29yZD48a2V5d29yZD4qQWVkZXM8L2tleXdvcmQ+PGtleXdv
cmQ+QW5pbWFsczwva2V5d29yZD48a2V5d29yZD5Dcm9zcy1TZWN0aW9uYWwgU3R1ZGllczwva2V5
d29yZD48a2V5d29yZD5EZW5ndWUvKmNvbXBsaWNhdGlvbnMvZXRpb2xvZ3kvKnByZXZlbnRpb24g
JmFtcDsgY29udHJvbC90cmFuc21pc3Npb248L2tleXdvcmQ+PGtleXdvcmQ+RmVtYWxlPC9rZXl3
b3JkPjxrZXl3b3JkPipIZWFsdGggS25vd2xlZGdlLCBBdHRpdHVkZXMsIFByYWN0aWNlPC9rZXl3
b3JkPjxrZXl3b3JkPkh1bWFuczwva2V5d29yZD48a2V5d29yZD4qSW5zZWN0IFZlY3RvcnM8L2tl
eXdvcmQ+PGtleXdvcmQ+TWFsZTwva2V5d29yZD48a2V5d29yZD5Nb3NxdWl0byBDb250cm9sPC9r
ZXl3b3JkPjxrZXl3b3JkPlNvY2lvZWNvbm9taWMgRmFjdG9yczwva2V5d29yZD48a2V5d29yZD5T
dXJ2ZXlzIGFuZCBRdWVzdGlvbm5haXJlczwva2V5d29yZD48a2V5d29yZD5Zb3VuZyBBZHVsdDwv
a2V5d29yZD48a2V5d29yZD5EZW5ndWUgZmV2ZXI8L2tleXdvcmQ+PGtleXdvcmQ+RGVuZ3VlIGtu
b3dsZWRnZTwva2V5d29yZD48a2V5d29yZD5EZW5ndWUgcHJldmVudGlvbjwva2V5d29yZD48L2tl
eXdvcmRzPjxkYXRlcz48eWVhcj4yMDE4PC95ZWFyPjxwdWItZGF0ZXM+PGRhdGU+SmFuLU1hcjwv
ZGF0ZT48L3B1Yi1kYXRlcz48L2RhdGVzPjxpc2JuPjEwMjUtOTU4OTwvaXNibj48YWNjZXNzaW9u
LW51bT4yOTUwNDMyNzwvYWNjZXNzaW9uLW51bT48dXJscz48L3VybHM+PHJlbW90ZS1kYXRhYmFz
ZS1wcm92aWRlcj5OTE08L3JlbW90ZS1kYXRhYmFzZS1wcm92aWRlcj48bGFuZ3VhZ2U+ZW5nPC9s
YW5ndWFnZT48L3JlY29yZD48L0NpdGU+PENpdGU+PEF1dGhvcj5UZXVybGFpPC9BdXRob3I+PFll
YXI+MjAxNTwvWWVhcj48UmVjTnVtPjk1PC9SZWNOdW0+PHJlY29yZD48cmVjLW51bWJlcj45NTwv
cmVjLW51bWJlcj48Zm9yZWlnbi1rZXlzPjxrZXkgYXBwPSJFTiIgZGItaWQ9InhhZXZmd3hlNXA5
ZnQ3ZWRzMDl4cGF2cXZhc3d4NWR3NWQycyIgdGltZXN0YW1wPSIxNzQwNTY0NDA0Ij45NTwva2V5
PjwvZm9yZWlnbi1rZXlzPjxyZWYtdHlwZSBuYW1lPSJKb3VybmFsIEFydGljbGUiPjE3PC9yZWYt
dHlwZT48Y29udHJpYnV0b3JzPjxhdXRob3JzPjxhdXRob3I+VGV1cmxhaSwgTS48L2F1dGhvcj48
YXV0aG9yPk1lbmvDqHMsIEMuIEUuPC9hdXRob3I+PGF1dGhvcj5DYXZhcmVybywgVi48L2F1dGhv
cj48YXV0aG9yPkRlZ2FsbGllciwgTi48L2F1dGhvcj48YXV0aG9yPkRlc2Nsb3V4LCBFLjwvYXV0
aG9yPjxhdXRob3I+R3Jhbmdlb24sIEouIFAuPC9hdXRob3I+PGF1dGhvcj5HdWlsbGF1bW90LCBM
LjwvYXV0aG9yPjxhdXRob3I+TGlib3VyZWwsIFQuPC9hdXRob3I+PGF1dGhvcj5MdWNpbywgUC4g
Uy48L2F1dGhvcj48YXV0aG9yPk1hdGhpZXUtRGF1ZMOpLCBGLjwvYXV0aG9yPjxhdXRob3I+TWFu
Z2VhcywgTS48L2F1dGhvcj48L2F1dGhvcnM+PC9jb250cmlidXRvcnM+PGF1dGgtYWRkcmVzcz5F
cGlkZW1pb2xvZ3kgb2YgSW5mZWN0aW91cyBEaXNlYXNlcywgSW5zdGl0dXQgUGFzdGV1ciwgTm91
bWVhLCBOZXcgQ2FsZWRvbmlhLiYjeEQ7VU1SIDIyOCwgRVNQQUNFLURFViwgSW5zdGl0dXRlIGZv
ciBSZXNlYXJjaCBhbmQgRGV2ZWxvcG1lbnQgKElSRCksIE5vdW1lYSwgTmV3IENhbGVkb25pYS4m
I3hEO1VNUiAxODIsIExPQ0VBTiwgSW5zdGl0dXRlIGZvciBSZXNlYXJjaCBhbmQgRGV2ZWxvcG1l
bnQgKElSRCksIE5vdW1lYSwgTmV3IENhbGVkb25pYS4mI3hEO03DqXTDqW8tRnJhbmNlLCBOb3Vt
ZWEsIE5ldyBDYWxlZG9uaWEuJiN4RDtVTVIgMTgyLCBMYWJvcmF0b2lyZSBkJmFwb3M7T2PDqWFu
b2dyYXBoaWUgZXQgZHUgQ2xpbWF0LCBFeHDDqXJpbWVudGF0aW9uIGV0IEFwcHJvY2hlcyBOdW3D
qXJpcXVlcyAoTE9DRUFOKSwgSW5zdGl0dXRlIGZvciBSZXNlYXJjaCBhbmQgRGV2ZWxvcG1lbnQg
KElSRCksIFBhcmlzLCBGcmFuY2UuJiN4RDtEZXBhcnRtZW50IG9mIEludGVybmFsIE1lZGljaW5l
IGFuZCBJbmZlY3Rpb3VzIERpc2Vhc2VzLCBUZXJyaXRvcmlhbCBIb3NwaXRhbCBDZW50cmUsIE5v
dW1lYSwgTmV3IENhbGVkb25pYS4mI3hEO0hlYWx0aCBEZXBhcnRtZW50LCBEaXJlY3Rpb24gb2Yg
SGVhbHRoIGFuZCBTb2NpYWwgQWZmYWlycyBvZiBOZXcgQ2FsZWRvbmlhLCBOb3VtZWEsIE5ldyBD
YWxlZG9uaWEuJiN4RDtNZWRpY2FsIEVudG9tb2xvZ3ksIEluc3RpdHV0IFBhc3RldXIsIE5vdW1l
YSwgTmV3IENhbGVkb25pYS4mI3hEO1VNUiAyMjgsIEVTUEFDRS1ERVYsIFVuaXZlcnNpdMOpIGRl
IE1vbnRwZWxsaWVyIElJLCBJUkQsIE1vbnRwZWxsaWVyLCBGcmFuY2UuJiN4RDtDZW50cm8gZGUg
Q2nDqm5jaWFzIEV4YXRhcyBlIGRhIFRlcnJhIChDQ0VUKSwgVW5pdmVyc2lkYWRlIEZlZGVyYWwg
ZG8gUmlvIEdyYW5kZSBkbyBOb3J0ZSAoVUZSTiksIENhbXB1cyBVbml2ZXJzaXTDoXJpby1MYWdv
YSBOb3ZhLCBCcmF6aWwuJiN4RDtVTVIgMjI0IE1JVkVHRUMsIEluc3RpdHV0ZSBmb3IgUmVzZWFy
Y2ggYW5kIERldmVsb3BtZW50IChJUkQpLCBOb3VtZWEsIE5ldyBDYWxlZG9uaWEuPC9hdXRoLWFk
ZHJlc3M+PHRpdGxlcz48dGl0bGU+U29jaW8tZWNvbm9taWMgYW5kIENsaW1hdGUgRmFjdG9ycyBB
c3NvY2lhdGVkIHdpdGggRGVuZ3VlIEZldmVyIFNwYXRpYWwgSGV0ZXJvZ2VuZWl0eTogQSBXb3Jr
ZWQgRXhhbXBsZSBpbiBOZXcgQ2FsZWRvbmlhPC90aXRsZT48c2Vjb25kYXJ5LXRpdGxlPlBMb1Mg
TmVnbCBUcm9wIERpczwvc2Vjb25kYXJ5LXRpdGxlPjwvdGl0bGVzPjxwZXJpb2RpY2FsPjxmdWxs
LXRpdGxlPlBMb1MgTmVnbCBUcm9wIERpczwvZnVsbC10aXRsZT48L3BlcmlvZGljYWw+PHBhZ2Vz
PmUwMDA0MjExPC9wYWdlcz48dm9sdW1lPjk8L3ZvbHVtZT48bnVtYmVyPjEyPC9udW1iZXI+PGVk
aXRpb24+MjAxNTEyMDE8L2VkaXRpb24+PGtleXdvcmRzPjxrZXl3b3JkPkFlZGVzLyp2aXJvbG9n
eTwva2V5d29yZD48a2V5d29yZD5BbmltYWxzPC9rZXl3b3JkPjxrZXl3b3JkPkNsaW1hdGU8L2tl
eXdvcmQ+PGtleXdvcmQ+Q2xpbWF0ZSBDaGFuZ2U8L2tleXdvcmQ+PGtleXdvcmQ+RGVuZ3VlLypl
cGlkZW1pb2xvZ3k8L2tleXdvcmQ+PGtleXdvcmQ+RW52aXJvbm1lbnQ8L2tleXdvcmQ+PGtleXdv
cmQ+KkVwaWRlbWljczwva2V5d29yZD48a2V5d29yZD5GZW1hbGU8L2tleXdvcmQ+PGtleXdvcmQ+
SHVtYW5zPC9rZXl3b3JkPjxrZXl3b3JkPkluY2lkZW5jZTwva2V5d29yZD48a2V5d29yZD5JbnNl
Y3QgVmVjdG9ycy8qdmlyb2xvZ3k8L2tleXdvcmQ+PGtleXdvcmQ+TW9kZWxzLCBCaW9sb2dpY2Fs
PC9rZXl3b3JkPjxrZXl3b3JkPk11bHRpdmFyaWF0ZSBBbmFseXNpczwva2V5d29yZD48a2V5d29y
ZD5OZXcgQ2FsZWRvbmlhL2VwaWRlbWlvbG9neTwva2V5d29yZD48a2V5d29yZD5SYWluPC9rZXl3
b3JkPjxrZXl3b3JkPlNvY2lvZWNvbm9taWMgRmFjdG9yczwva2V5d29yZD48a2V5d29yZD5TcGF0
aWFsIEFuYWx5c2lzPC9rZXl3b3JkPjxrZXl3b3JkPlRlbXBlcmF0dXJlPC9rZXl3b3JkPjwva2V5
d29yZHM+PGRhdGVzPjx5ZWFyPjIwMTU8L3llYXI+PHB1Yi1kYXRlcz48ZGF0ZT5EZWM8L2RhdGU+
PC9wdWItZGF0ZXM+PC9kYXRlcz48aXNibj4xOTM1LTI3MjcgKFByaW50KSYjeEQ7MTkzNS0yNzI3
PC9pc2JuPjxhY2Nlc3Npb24tbnVtPjI2NjI0MDA4PC9hY2Nlc3Npb24tbnVtPjx1cmxzPjxyZWxh
dGVkLXVybHM+PHVybD5odHRwczovL2pvdXJuYWxzLnBsb3Mub3JnL3Bsb3NudGRzL2FydGljbGUv
ZmlsZT9pZD0xMC4xMzcxL2pvdXJuYWwucG50ZC4wMDA0MjExJmFtcDt0eXBlPXByaW50YWJsZTwv
dXJsPjwvcmVsYXRlZC11cmxzPjwvdXJscz48Y3VzdG9tMT5UaGUgYXV0aG9ycyBoYXZlIGRlY2xh
cmVkIHRoYXQgbm8gY29tcGV0aW5nIGludGVyZXN0cyBleGlzdC48L2N1c3RvbTE+PGN1c3RvbTI+
UE1DNDY2NjU5ODwvY3VzdG9tMj48ZWxlY3Ryb25pYy1yZXNvdXJjZS1udW0+MTAuMTM3MS9qb3Vy
bmFsLnBudGQuMDAwNDIxMTwvZWxlY3Ryb25pYy1yZXNvdXJjZS1udW0+PHJlbW90ZS1kYXRhYmFz
ZS1wcm92aWRlcj5OTE08L3JlbW90ZS1kYXRhYmFzZS1wcm92aWRlcj48bGFuZ3VhZ2U+ZW5nPC9s
YW5ndWFnZT48L3JlY29yZD48L0NpdGU+PENpdGU+PEF1dGhvcj5Ub3dlcnM8L0F1dGhvcj48WWVh
cj4yMDE4PC9ZZWFyPjxSZWNOdW0+OTY8L1JlY051bT48cmVjb3JkPjxyZWMtbnVtYmVyPjk2PC9y
ZWMtbnVtYmVyPjxmb3JlaWduLWtleXM+PGtleSBhcHA9IkVOIiBkYi1pZD0ieGFldmZ3eGU1cDlm
dDdlZHMwOXhwYXZxdmFzd3g1ZHc1ZDJzIiB0aW1lc3RhbXA9IjE3NDA1NjQ0MDQiPjk2PC9rZXk+
PC9mb3JlaWduLWtleXM+PHJlZi10eXBlIG5hbWU9IkpvdXJuYWwgQXJ0aWNsZSI+MTc8L3JlZi10
eXBlPjxjb250cmlidXRvcnM+PGF1dGhvcnM+PGF1dGhvcj5Ub3dlcnMsIFYuIFMuPC9hdXRob3I+
PGF1dGhvcj5Hb2xkc21pdGgsIE0uPC9hdXRob3I+PGF1dGhvcj5Hb2xkc21pdGgsIFAuPC9hdXRo
b3I+PC9hdXRob3JzPjwvY29udHJpYnV0b3JzPjxhdXRoLWFkZHJlc3M+TWF5byBDbGluaWMsIFJv
Y2hlc3RlciwgTWlubmVzb3RhIChNcyBUb3dlcnMpOyBhbmQgVGhlIFVuaXZlcnNpdHkgb2YgQXJp
em9uYSBDb2xsZWdlIG9mIE51cnNpbmcsIFR1Y3NvbiwgQXJpem9uYSAoTXMgVG93ZXJzLCBEciBN
LiBHb2xkc21pdGggYW5kIE1zIFAuIEdvbGRzbWl0aCkuPC9hdXRoLWFkZHJlc3M+PHRpdGxlcz48
dGl0bGU+WmlrYSBWaXJ1czogUGF0aWVudCBFZHVjYXRpb24gUmVjb21tZW5kYXRpb25zPC90aXRs
ZT48c2Vjb25kYXJ5LXRpdGxlPkFkdiBOZW9uYXRhbCBDYXJlPC9zZWNvbmRhcnktdGl0bGU+PC90
aXRsZXM+PHBlcmlvZGljYWw+PGZ1bGwtdGl0bGU+QWR2IE5lb25hdGFsIENhcmU8L2Z1bGwtdGl0
bGU+PC9wZXJpb2RpY2FsPjxwYWdlcz4zNjAtMzY1PC9wYWdlcz48dm9sdW1lPjE4PC92b2x1bWU+
PG51bWJlcj41PC9udW1iZXI+PGtleXdvcmRzPjxrZXl3b3JkPkFlZGVzL3Zpcm9sb2d5PC9rZXl3
b3JkPjxrZXl3b3JkPkFuaW1hbHM8L2tleXdvcmQ+PGtleXdvcmQ+RGlzZWFzZSBPdXRicmVha3M8
L2tleXdvcmQ+PGtleXdvcmQ+RmVtYWxlPC9rZXl3b3JkPjxrZXl3b3JkPkh1bWFuczwva2V5d29y
ZD48a2V5d29yZD5NYWxlPC9rZXl3b3JkPjxrZXl3b3JkPk1vc3F1aXRvIFZlY3RvcnMvdmlyb2xv
Z3k8L2tleXdvcmQ+PGtleXdvcmQ+KlBhdGllbnQgRWR1Y2F0aW9uIGFzIFRvcGljPC9rZXl3b3Jk
PjxrZXl3b3JkPlByZWduYW5jeTwva2V5d29yZD48a2V5d29yZD5QcmVnbmFuY3kgQ29tcGxpY2F0
aW9ucywgSW5mZWN0aW91cy9lcGlkZW1pb2xvZ3kvcHJldmVudGlvbiAmYW1wOyBjb250cm9sL3Zp
cm9sb2d5PC9rZXl3b3JkPjxrZXl3b3JkPlppa2EgVmlydXM8L2tleXdvcmQ+PGtleXdvcmQ+Klpp
a2EgVmlydXMgSW5mZWN0aW9uL2NvbXBsaWNhdGlvbnMvZXBpZGVtaW9sb2d5L3ByZXZlbnRpb24g
JmFtcDsgY29udHJvbDwva2V5d29yZD48L2tleXdvcmRzPjxkYXRlcz48eWVhcj4yMDE4PC95ZWFy
PjxwdWItZGF0ZXM+PGRhdGU+T2N0PC9kYXRlPjwvcHViLWRhdGVzPjwvZGF0ZXM+PGlzYm4+MTUz
Ni0wOTAzPC9pc2JuPjxhY2Nlc3Npb24tbnVtPjMwMjM5NDA0PC9hY2Nlc3Npb24tbnVtPjx1cmxz
PjwvdXJscz48ZWxlY3Ryb25pYy1yZXNvdXJjZS1udW0+MTAuMTA5Ny9hbmMuMDAwMDAwMDAwMDAw
MDU0ODwvZWxlY3Ryb25pYy1yZXNvdXJjZS1udW0+PHJlbW90ZS1kYXRhYmFzZS1wcm92aWRlcj5O
TE08L3JlbW90ZS1kYXRhYmFzZS1wcm92aWRlcj48bGFuZ3VhZ2U+ZW5nPC9sYW5ndWFnZT48L3Jl
Y29yZD48L0NpdGU+PENpdGU+PEF1dGhvcj5WaWVubmV0PC9BdXRob3I+PFllYXI+MjAxNDwvWWVh
cj48UmVjTnVtPjEwMTwvUmVjTnVtPjxyZWNvcmQ+PHJlYy1udW1iZXI+MTAxPC9yZWMtbnVtYmVy
Pjxmb3JlaWduLWtleXM+PGtleSBhcHA9IkVOIiBkYi1pZD0ieGFldmZ3eGU1cDlmdDdlZHMwOXhw
YXZxdmFzd3g1ZHc1ZDJzIiB0aW1lc3RhbXA9IjE3NDA1NjQ0MDYiPjEwMTwva2V5PjwvZm9yZWln
bi1rZXlzPjxyZWYtdHlwZSBuYW1lPSJKb3VybmFsIEFydGljbGUiPjE3PC9yZWYtdHlwZT48Y29u
dHJpYnV0b3JzPjxhdXRob3JzPjxhdXRob3I+Vmllbm5ldCwgRS48L2F1dGhvcj48YXV0aG9yPlJp
dGNoaWUsIFMuIEEuPC9hdXRob3I+PGF1dGhvcj5GYWRkeSwgSC4gTS48L2F1dGhvcj48YXV0aG9y
PldpbGxpYW1zLCBDLiBSLjwvYXV0aG9yPjxhdXRob3I+SGFybGV5LCBELjwvYXV0aG9yPjwvYXV0
aG9ycz48L2NvbnRyaWJ1dG9ycz48YXV0aC1hZGRyZXNzPlJlc2VhcmNoIFNjaG9vbCBvZiBQb3B1
bGF0aW9uIEhlYWx0aCwgQXVzdHJhbGlhbiBOYXRpb25hbCBVbml2ZXJzaXR5LCBDYW5iZXJyYSwg
QUNUIDAyMDAsIEF1c3RyYWxpYS4gZWx2aW5hLnZpZW5uZXRAYW51LmVkdS5hdS48L2F1dGgtYWRk
cmVzcz48dGl0bGVzPjx0aXRsZT5FcGlkZW1pb2xvZ3kgb2YgZGVuZ3VlIGluIGEgaGlnaC1pbmNv
bWUgY291bnRyeTogYSBjYXNlIHN0dWR5IGluIFF1ZWVuc2xhbmQsIEF1c3RyYWxpYTwvdGl0bGU+
PHNlY29uZGFyeS10aXRsZT5QYXJhc2l0IFZlY3RvcnM8L3NlY29uZGFyeS10aXRsZT48L3RpdGxl
cz48cGVyaW9kaWNhbD48ZnVsbC10aXRsZT5QYXJhc2l0IFZlY3RvcnM8L2Z1bGwtdGl0bGU+PC9w
ZXJpb2RpY2FsPjxwYWdlcz4zNzk8L3BhZ2VzPjx2b2x1bWU+Nzwvdm9sdW1lPjxlZGl0aW9uPjIw
MTQwODE5PC9lZGl0aW9uPjxrZXl3b3Jkcz48a2V5d29yZD5BZG9sZXNjZW50PC9rZXl3b3JkPjxr
ZXl3b3JkPkFkdWx0PC9rZXl3b3JkPjxrZXl3b3JkPkFnZWQ8L2tleXdvcmQ+PGtleXdvcmQ+QWdl
ZCwgODAgYW5kIG92ZXI8L2tleXdvcmQ+PGtleXdvcmQ+Q2hpbGQ8L2tleXdvcmQ+PGtleXdvcmQ+
Q2hpbGQsIFByZXNjaG9vbDwva2V5d29yZD48a2V5d29yZD5EZW5ndWUvKmVwaWRlbWlvb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b2d5PC9rZXl3b3JkPjxrZXl3b3JkPkZlbWFsZTwva2V5d29yZD48a2V5d29yZD5IdW1hbnM8L2tl
eXdvcmQ+PGtleXdvcmQ+SW5mYW50PC9rZXl3b3JkPjxrZXl3b3JkPk1hbGU8L2tleXdvcmQ+PGtl
eXdvcmQ+TWlkZGxlIEFnZWQ8L2tleXdvcmQ+PGtleXdvcmQ+UXVlZW5zbGFuZC9lcGlkZW1pb2xv
Z3k8L2tleXdvcmQ+PGtleXdvcmQ+U29jaW9lY29ub21pYyBGYWN0b3JzPC9rZXl3b3JkPjxrZXl3
b3JkPlRpbWUgRmFjdG9yczwva2V5d29yZD48a2V5d29yZD5WaXJlbWlhPC9rZXl3b3JkPjxrZXl3
b3JkPllvdW5nIEFkdWx0PC9rZXl3b3JkPjwva2V5d29yZHM+PGRhdGVzPjx5ZWFyPjIwMTQ8L3ll
YXI+PHB1Yi1kYXRlcz48ZGF0ZT5BdWcgMTk8L2RhdGU+PC9wdWItZGF0ZXM+PC9kYXRlcz48aXNi
bj4xNzU2LTMzMDU8L2lzYm4+PGFjY2Vzc2lvbi1udW0+MjUxMzg4OTc8L2FjY2Vzc2lvbi1udW0+
PHVybHM+PHJlbGF0ZWQtdXJscz48dXJsPmh0dHBzOi8vcGFyYXNpdGVzYW5kdmVjdG9ycy5iaW9t
ZWRjZW50cmFsLmNvbS9jb3VudGVyL3BkZi8xMC4xMTg2LzE3NTYtMzMwNS03LTM3OS5wZGY8L3Vy
bD48L3JlbGF0ZWQtdXJscz48L3VybHM+PGN1c3RvbTI+UE1DNDI2MTI1MDwvY3VzdG9tMj48ZWxl
Y3Ryb25pYy1yZXNvdXJjZS1udW0+MTAuMTE4Ni8xNzU2LTMzMDUtNy0zNzk8L2VsZWN0cm9uaWMt
cmVzb3VyY2UtbnVtPjxyZW1vdGUtZGF0YWJhc2UtcHJvdmlkZXI+TkxNPC9yZW1vdGUtZGF0YWJh
c2UtcHJvdmlkZXI+PGxhbmd1YWdlPmVuZzwvbGFuZ3VhZ2U+PC9yZWNvcmQ+PC9DaXRlPjxDaXRl
PjxBdXRob3I+VWRheWFuZ2E8L0F1dGhvcj48WWVhcj4yMDE4PC9ZZWFyPjxSZWNOdW0+OTY8L1Jl
Y051bT48cmVjb3JkPjxyZWMtbnVtYmVyPjk2PC9yZWMtbnVtYmVyPjxmb3JlaWduLWtleXM+PGtl
eSBhcHA9IkVOIiBkYi1pZD0iZHgyYXBwNXZpdHdweDhlcndhdnh6ZGRqOTA1dmVhYXh3eGR4IiB0
aW1lc3RhbXA9IjE3MzMyMDc3ODkiPjk2PC9rZXk+PC9mb3JlaWduLWtleXM+PHJlZi10eXBlIG5h
bWU9IkpvdXJuYWwgQXJ0aWNsZSI+MTc8L3JlZi10eXBlPjxjb250cmlidXRvcnM+PGF1dGhvcnM+
PGF1dGhvcj5VZGF5YW5nYSwgTGFoaXJ1PC9hdXRob3I+PGF1dGhvcj5HdW5hdGhpbGFrYSwgTmF5
YW5hPC9hdXRob3I+PGF1dGhvcj5JcWJhbCwgTW9oYW1lZCBDYXNzaW0gTW9oYW1lZDwvYXV0aG9y
PjxhdXRob3I+TGFrbWFsLCBLb3NhbGE8L2F1dGhvcj48YXV0aG9yPkFtYXJhc2luZ2hlLCBVcGFs
aSBTLjwvYXV0aG9yPjxhdXRob3I+QWJleWV3aWNrcmVtZSwgV2ltYWxhZGhhcm1hPC9hdXRob3I+
PC9hdXRob3JzPjwvY29udHJpYnV0b3JzPjx0aXRsZXM+PHRpdGxlPkNvbXByZWhlbnNpdmUgZXZh
bHVhdGlvbiBvZiBkZW1vZ3JhcGhpYywgc29jaW8tZWNvbm9taWMgYW5kIG90aGVyIGFzc29jaWF0
ZWQgcmlzayBmYWN0b3JzIGFmZmVjdGluZyB0aGUgb2NjdXJyZW5jZSBvZiBkZW5ndWUgaW5jaWRl
bmNlIGFtb25nIENvbG9tYm8gYW5kIEthbmR5IERpc3RyaWN0cyBvZiBTcmkgTGFua2E6IGEgY3Jv
c3Mtc2VjdGlvbmFsIHN0dWR5PC90aXRsZT48c2Vjb25kYXJ5LXRpdGxlPlBhcmFzaXRlcyAmYW1w
OyBWZWN0b3JzPC9zZWNvbmRhcnktdGl0bGU+PC90aXRsZXM+PHBlcmlvZGljYWw+PGZ1bGwtdGl0
bGU+UGFyYXNpdGVzICZhbXA7IFZlY3RvcnM8L2Z1bGwtdGl0bGU+PC9wZXJpb2RpY2FsPjxwYWdl
cz40Nzg8L3BhZ2VzPjx2b2x1bWU+MTE8L3ZvbHVtZT48bnVtYmVyPjE8L251bWJlcj48ZGF0ZXM+
PHllYXI+MjAxODwveWVhcj48cHViLWRhdGVzPjxkYXRlPjIwMTgvMDgvMjQ8L2RhdGU+PC9wdWIt
ZGF0ZXM+PC9kYXRlcz48aXNibj4xNzU2LTMzMDU8L2lzYm4+PHVybHM+PHJlbGF0ZWQtdXJscz48
dXJsPmh0dHBzOi8vZG9pLm9yZy8xMC4xMTg2L3MxMzA3MS0wMTgtMzA2MC05PC91cmw+PC9yZWxh
dGVkLXVybHM+PC91cmxzPjxlbGVjdHJvbmljLXJlc291cmNlLW51bT4xMC4xMTg2L3MxMzA3MS0w
MTgtMzA2MC05PC9lbGVjdHJvbmljLXJlc291cmNlLW51bT48L3JlY29yZD48L0NpdGU+PC9FbmRO
b3Rl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0, 20, 30, 34, 62, 72, 81, 82, 86, 88, 95, 96, 101, 108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79A2936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</w:t>
            </w:r>
          </w:p>
        </w:tc>
      </w:tr>
      <w:tr w:rsidR="00D64BC9" w:rsidRPr="001C15B3" w14:paraId="2BD5262E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655A6E0C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593CA85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0712CD4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Educational Attainment</w:t>
            </w:r>
          </w:p>
        </w:tc>
        <w:tc>
          <w:tcPr>
            <w:tcW w:w="3402" w:type="dxa"/>
            <w:vAlign w:val="center"/>
          </w:tcPr>
          <w:p w14:paraId="7758DA34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Higher or lower levels of formal education</w:t>
            </w:r>
          </w:p>
        </w:tc>
        <w:tc>
          <w:tcPr>
            <w:tcW w:w="2126" w:type="dxa"/>
            <w:vAlign w:val="center"/>
          </w:tcPr>
          <w:p w14:paraId="26B7E172" w14:textId="77777777" w:rsidR="00D64BC9" w:rsidRPr="001C15B3" w:rsidRDefault="00D64BC9" w:rsidP="003C3A62">
            <w:pPr>
              <w:tabs>
                <w:tab w:val="left" w:pos="210"/>
                <w:tab w:val="center" w:pos="449"/>
              </w:tabs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QZWRybzwvQXV0aG9yPjxZZWFyPjIwMTk8L1llYXI+PFJl
Y051bT43NjwvUmVjTnVtPjxEaXNwbGF5VGV4dD4oNzYpPC9EaXNwbGF5VGV4dD48cmVjb3JkPjxy
ZWMtbnVtYmVyPjc2PC9yZWMtbnVtYmVyPjxmb3JlaWduLWtleXM+PGtleSBhcHA9IkVOIiBkYi1p
ZD0ieGFldmZ3eGU1cDlmdDdlZHMwOXhwYXZxdmFzd3g1ZHc1ZDJzIiB0aW1lc3RhbXA9IjE3NDA1
NjQ0MDAiPjc2PC9rZXk+PC9mb3JlaWduLWtleXM+PHJlZi10eXBlIG5hbWU9IkpvdXJuYWwgQXJ0
aWNsZSI+MTc8L3JlZi10eXBlPjxjb250cmlidXRvcnM+PGF1dGhvcnM+PGF1dGhvcj5QZWRybywg
Ui4gUy48L2F1dGhvcj48YXV0aG9yPkNhcnZhbGhvLCBNLiBTLjwvYXV0aG9yPjxhdXRob3I+R2ly
aWFuZWxsaSwgVi4gUi48L2F1dGhvcj48YXV0aG9yPkRhbWFzY2VubywgTC4gUy48L2F1dGhvcj48
YXV0aG9yPkxlYWwsIEkuPC9hdXRob3I+PGF1dGhvcj5DdW5oYSwgRC4gQy4gRC48L2F1dGhvcj48
YXV0aG9yPkNhcnZhbGhvLCBMLiBNLiBBLjwvYXV0aG9yPjxhdXRob3I+QXlsbMOzbiwgVC48L2F1
dGhvcj48YXV0aG9yPldha2ltb3RvLCBNLiBELjwvYXV0aG9yPjxhdXRob3I+U2FsZ3VlaXJvLCBK
LiBCLjwvYXV0aG9yPjxhdXRob3I+WWFrb2IsIEwuPC9hdXRob3I+PGF1dGhvcj5Ib27Ds3Jpbywg
Ti4gQS48L2F1dGhvcj48YXV0aG9yPkJyYXNpbCwgUC48L2F1dGhvcj48L2F1dGhvcnM+PC9jb250
cmlidXRvcnM+PGF1dGgtYWRkcmVzcz5JbnN0aXR1dG8gTmFjaW9uYWwgZGUgSW5mZWN0b2xvZ2lh
IEV2YW5kcm8gQ2hhZ2FzLCBGdW5kYcOnw6NvIE9zd2FsZG8gQ3J1eiwgUmlvIGRlIEphbmVpcm8s
IEJyYXNpbC4mI3hEO1Byb2dyYW1hIGRlIENvbXB1dGHDp8OjbyBDaWVudMOtZmljYSwgRnVuZGHD
p8OjbyBPc3dhbGRvIENydXosIFJpbyBkZSBKYW5laXJvLCBCcmFzaWwuJiN4RDtFc2NvbGEgTmFj
aW9uYWwgZGUgU2HDumRlIFDDumJsaWNhIFNlcmdpbyBBcm91Y2EsIEZ1bmRhw6fDo28gT3N3YWxk
byBDcnV6LCBSaW8gZGUgSmFuZWlybywgQnJhc2lsLiYjeEQ7TsO6Y2xlbyBPcGVyYWNpb25hbCBT
ZW50aW5lbGEgZGUgTW9zcXVpdG9zIFZldG9yZXMgLSBOb3Ntb3ZlLCBGdW5kYcOnw6NvIE9zd2Fs
ZG8gQ3J1eiwgUmlvIGRlIEphbmVpcm8sIEJyYXNpbC4mI3hEO0luc3RpdHV0byBPc3dhbGRvIENy
dXosIEZ1bmRhw6fDo28gT3N3YWxkbyBDcnV6LCBSaW8gZGUgSmFuZWlybywgQnJhc2lsLiYjeEQ7
RGVwYXJ0bWVudCBvZiBEaXNlYXNlIENvbnRyb2wsIExvbmRvbiBTY2hvb2wgb2YgSHlnaWVuZSBh
bmQgVHJvcGljYWwgTWVkaWNpbmUsIExvbmRvbiwgVS5LLjwvYXV0aC1hZGRyZXNzPjx0aXRsZXM+
PHRpdGxlPkEgcG9wdWxhdGlvbmFsLWJhc2VkIGJpcnRoIGNvaG9ydCBzdHVkeSBpbiBhIGxvdy1p
bmNvbWUgdXJiYW4gYXJlYSBpbiBSaW8gZGUgSmFuZWlybywgQnJhemlsOiBpbXBsZW1lbnRhdGlv
biBhbmQgZGVzY3JpcHRpb24gb2YgdGhlIGNoYXJhY3RlcmlzdGljcyBvZiB0aGUgc3R1ZHk8L3Rp
dGxlPjxzZWNvbmRhcnktdGl0bGU+Q2FkIFNhdWRlIFB1YmxpY2E8L3NlY29uZGFyeS10aXRsZT48
L3RpdGxlcz48cGVyaW9kaWNhbD48ZnVsbC10aXRsZT5DYWQgU2F1ZGUgUHVibGljYTwvZnVsbC10
aXRsZT48L3BlcmlvZGljYWw+PHBhZ2VzPmUwMDAyMzkxODwvcGFnZXM+PHZvbHVtZT4zNTwvdm9s
dW1lPjxudW1iZXI+NTwvbnVtYmVyPjxlZGl0aW9uPjIwMTkwNTIzPC9lZGl0aW9uPjxrZXl3b3Jk
cz48a2V5d29yZD5BZWRlcy8qY2xhc3NpZmljYXRpb248L2tleXdvcmQ+PGtleXdvcmQ+QW5pbWFs
czwva2V5d29yZD48a2V5d29yZD5BcmJvdmlydXMgSW5mZWN0aW9ucy9kaWFnbm9zaXMvKmVwaWRl
bWlvbG9neS90cmFuc21pc3Npb248L2tleXdvcmQ+PGtleXdvcmQ+QnJhemlsL2VwaWRlbWlvbG9n
eTwva2V5d29yZD48a2V5d29yZD5DaGlsZCwgUHJlc2Nob29sPC9rZXl3b3JkPjxrZXl3b3JkPkNv
aG9ydCBTdHVkaWVzPC9rZXl3b3JkPjxrZXl3b3JkPkVudG9tb2xvZ3k8L2tleXdvcmQ+PGtleXdv
cmQ+RmVtYWxlPC9rZXl3b3JkPjxrZXl3b3JkPkh1bWFuczwva2V5d29yZD48a2V5d29yZD5JbmZh
bnQ8L2tleXdvcmQ+PGtleXdvcmQ+SW5mYW50LCBOZXdib3JuPC9rZXl3b3JkPjxrZXl3b3JkPk1v
c3F1aXRvIFZlY3RvcnMvKmNsYXNzaWZpY2F0aW9uPC9rZXl3b3JkPjxrZXl3b3JkPlBvdmVydHkg
QXJlYXM8L2tleXdvcmQ+PGtleXdvcmQ+VXJiYW4gUG9wdWxhdGlvbjwva2V5d29yZD48L2tleXdv
cmRzPjxkYXRlcz48eWVhcj4yMDE5PC95ZWFyPjxwdWItZGF0ZXM+PGRhdGU+TWF5IDIzPC9kYXRl
PjwvcHViLWRhdGVzPjwvZGF0ZXM+PGlzYm4+MDEwMi0zMTF4PC9pc2JuPjxhY2Nlc3Npb24tbnVt
PjMxMTQxMDI0PC9hY2Nlc3Npb24tbnVtPjx1cmxzPjxyZWxhdGVkLXVybHM+PHVybD5odHRwczov
L3d3dy5zY2llbG8uYnIvai9jc3AvYS9XaHJEWHFXamRubWRaTlpNZkpwRHdXbi8/bGFuZz1lbiZh
bXA7Zm9ybWF0PXBkZjwvdXJsPjwvcmVsYXRlZC11cmxzPjwvdXJscz48ZWxlY3Ryb25pYy1yZXNv
dXJjZS1udW0+MTAuMTU5MC8wMTAyLTMxMXgwMDAyMzkxODwvZWxlY3Ryb25pYy1yZXNvdXJjZS1u
dW0+PHJlbW90ZS1kYXRhYmFzZS1wcm92aWRlcj5OTE08L3JlbW90ZS1kYXRhYmFzZS1wcm92aWRl
cj48bGFuZ3VhZ2U+ZW5nPC9sYW5ndWFnZT48L3JlY29yZD48L0NpdGU+PC9FbmROb3Rl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QZWRybzwvQXV0aG9yPjxZZWFyPjIwMTk8L1llYXI+PFJl
Y051bT43NjwvUmVjTnVtPjxEaXNwbGF5VGV4dD4oNzYpPC9EaXNwbGF5VGV4dD48cmVjb3JkPjxy
ZWMtbnVtYmVyPjc2PC9yZWMtbnVtYmVyPjxmb3JlaWduLWtleXM+PGtleSBhcHA9IkVOIiBkYi1p
ZD0ieGFldmZ3eGU1cDlmdDdlZHMwOXhwYXZxdmFzd3g1ZHc1ZDJzIiB0aW1lc3RhbXA9IjE3NDA1
NjQ0MDAiPjc2PC9rZXk+PC9mb3JlaWduLWtleXM+PHJlZi10eXBlIG5hbWU9IkpvdXJuYWwgQXJ0
aWNsZSI+MTc8L3JlZi10eXBlPjxjb250cmlidXRvcnM+PGF1dGhvcnM+PGF1dGhvcj5QZWRybywg
Ui4gUy48L2F1dGhvcj48YXV0aG9yPkNhcnZhbGhvLCBNLiBTLjwvYXV0aG9yPjxhdXRob3I+R2ly
aWFuZWxsaSwgVi4gUi48L2F1dGhvcj48YXV0aG9yPkRhbWFzY2VubywgTC4gUy48L2F1dGhvcj48
YXV0aG9yPkxlYWwsIEkuPC9hdXRob3I+PGF1dGhvcj5DdW5oYSwgRC4gQy4gRC48L2F1dGhvcj48
YXV0aG9yPkNhcnZhbGhvLCBMLiBNLiBBLjwvYXV0aG9yPjxhdXRob3I+QXlsbMOzbiwgVC48L2F1
dGhvcj48YXV0aG9yPldha2ltb3RvLCBNLiBELjwvYXV0aG9yPjxhdXRob3I+U2FsZ3VlaXJvLCBK
LiBCLjwvYXV0aG9yPjxhdXRob3I+WWFrb2IsIEwuPC9hdXRob3I+PGF1dGhvcj5Ib27Ds3Jpbywg
Ti4gQS48L2F1dGhvcj48YXV0aG9yPkJyYXNpbCwgUC48L2F1dGhvcj48L2F1dGhvcnM+PC9jb250
cmlidXRvcnM+PGF1dGgtYWRkcmVzcz5JbnN0aXR1dG8gTmFjaW9uYWwgZGUgSW5mZWN0b2xvZ2lh
IEV2YW5kcm8gQ2hhZ2FzLCBGdW5kYcOnw6NvIE9zd2FsZG8gQ3J1eiwgUmlvIGRlIEphbmVpcm8s
IEJyYXNpbC4mI3hEO1Byb2dyYW1hIGRlIENvbXB1dGHDp8OjbyBDaWVudMOtZmljYSwgRnVuZGHD
p8OjbyBPc3dhbGRvIENydXosIFJpbyBkZSBKYW5laXJvLCBCcmFzaWwuJiN4RDtFc2NvbGEgTmFj
aW9uYWwgZGUgU2HDumRlIFDDumJsaWNhIFNlcmdpbyBBcm91Y2EsIEZ1bmRhw6fDo28gT3N3YWxk
byBDcnV6LCBSaW8gZGUgSmFuZWlybywgQnJhc2lsLiYjeEQ7TsO6Y2xlbyBPcGVyYWNpb25hbCBT
ZW50aW5lbGEgZGUgTW9zcXVpdG9zIFZldG9yZXMgLSBOb3Ntb3ZlLCBGdW5kYcOnw6NvIE9zd2Fs
ZG8gQ3J1eiwgUmlvIGRlIEphbmVpcm8sIEJyYXNpbC4mI3hEO0luc3RpdHV0byBPc3dhbGRvIENy
dXosIEZ1bmRhw6fDo28gT3N3YWxkbyBDcnV6LCBSaW8gZGUgSmFuZWlybywgQnJhc2lsLiYjeEQ7
RGVwYXJ0bWVudCBvZiBEaXNlYXNlIENvbnRyb2wsIExvbmRvbiBTY2hvb2wgb2YgSHlnaWVuZSBh
bmQgVHJvcGljYWwgTWVkaWNpbmUsIExvbmRvbiwgVS5LLjwvYXV0aC1hZGRyZXNzPjx0aXRsZXM+
PHRpdGxlPkEgcG9wdWxhdGlvbmFsLWJhc2VkIGJpcnRoIGNvaG9ydCBzdHVkeSBpbiBhIGxvdy1p
bmNvbWUgdXJiYW4gYXJlYSBpbiBSaW8gZGUgSmFuZWlybywgQnJhemlsOiBpbXBsZW1lbnRhdGlv
biBhbmQgZGVzY3JpcHRpb24gb2YgdGhlIGNoYXJhY3RlcmlzdGljcyBvZiB0aGUgc3R1ZHk8L3Rp
dGxlPjxzZWNvbmRhcnktdGl0bGU+Q2FkIFNhdWRlIFB1YmxpY2E8L3NlY29uZGFyeS10aXRsZT48
L3RpdGxlcz48cGVyaW9kaWNhbD48ZnVsbC10aXRsZT5DYWQgU2F1ZGUgUHVibGljYTwvZnVsbC10
aXRsZT48L3BlcmlvZGljYWw+PHBhZ2VzPmUwMDAyMzkxODwvcGFnZXM+PHZvbHVtZT4zNTwvdm9s
dW1lPjxudW1iZXI+NTwvbnVtYmVyPjxlZGl0aW9uPjIwMTkwNTIzPC9lZGl0aW9uPjxrZXl3b3Jk
cz48a2V5d29yZD5BZWRlcy8qY2xhc3NpZmljYXRpb248L2tleXdvcmQ+PGtleXdvcmQ+QW5pbWFs
czwva2V5d29yZD48a2V5d29yZD5BcmJvdmlydXMgSW5mZWN0aW9ucy9kaWFnbm9zaXMvKmVwaWRl
bWlvbG9neS90cmFuc21pc3Npb248L2tleXdvcmQ+PGtleXdvcmQ+QnJhemlsL2VwaWRlbWlvbG9n
eTwva2V5d29yZD48a2V5d29yZD5DaGlsZCwgUHJlc2Nob29sPC9rZXl3b3JkPjxrZXl3b3JkPkNv
aG9ydCBTdHVkaWVzPC9rZXl3b3JkPjxrZXl3b3JkPkVudG9tb2xvZ3k8L2tleXdvcmQ+PGtleXdv
cmQ+RmVtYWxlPC9rZXl3b3JkPjxrZXl3b3JkPkh1bWFuczwva2V5d29yZD48a2V5d29yZD5JbmZh
bnQ8L2tleXdvcmQ+PGtleXdvcmQ+SW5mYW50LCBOZXdib3JuPC9rZXl3b3JkPjxrZXl3b3JkPk1v
c3F1aXRvIFZlY3RvcnMvKmNsYXNzaWZpY2F0aW9uPC9rZXl3b3JkPjxrZXl3b3JkPlBvdmVydHkg
QXJlYXM8L2tleXdvcmQ+PGtleXdvcmQ+VXJiYW4gUG9wdWxhdGlvbjwva2V5d29yZD48L2tleXdv
cmRzPjxkYXRlcz48eWVhcj4yMDE5PC95ZWFyPjxwdWItZGF0ZXM+PGRhdGU+TWF5IDIzPC9kYXRl
PjwvcHViLWRhdGVzPjwvZGF0ZXM+PGlzYm4+MDEwMi0zMTF4PC9pc2JuPjxhY2Nlc3Npb24tbnVt
PjMxMTQxMDI0PC9hY2Nlc3Npb24tbnVtPjx1cmxzPjxyZWxhdGVkLXVybHM+PHVybD5odHRwczov
L3d3dy5zY2llbG8uYnIvai9jc3AvYS9XaHJEWHFXamRubWRaTlpNZkpwRHdXbi8/bGFuZz1lbiZh
bXA7Zm9ybWF0PXBkZjwvdXJsPjwvcmVsYXRlZC11cmxzPjwvdXJscz48ZWxlY3Ryb25pYy1yZXNv
dXJjZS1udW0+MTAuMTU5MC8wMTAyLTMxMXgwMDAyMzkxODwvZWxlY3Ryb25pYy1yZXNvdXJjZS1u
dW0+PHJlbW90ZS1kYXRhYmFzZS1wcm92aWRlcj5OTE08L3JlbW90ZS1kYXRhYmFzZS1wcm92aWRl
cj48bGFuZ3VhZ2U+ZW5nPC9sYW5ndWFnZT48L3JlY29yZD48L0NpdGU+PC9FbmROb3Rl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76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ab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a2V5d29yZD48a2V5d29yZD5DbGltYXRlPC9rZXl3b3JkPjxrZXl3b3JkPkNvbG9tYmlhL2VwaWRl
bWlvbG9neTwva2V5d29yZD48a2V5d29yZD5EZW5ndWUvZWNvbm9taWNzLyplcGlkZW1pb2xvZ3kv
dmlyb2xvZ3k8L2tleXdvcmQ+PGtleXdvcmQ+RGVuZ3VlIFZpcnVzL3BoeXNpb2xvZ3k8L2tleXdv
cmQ+PGtleXdvcmQ+RWNvbm9taWMgRmFjdG9yczwva2V5d29yZD48a2V5d29yZD5FY29zeXN0ZW08
L2tleXdvcmQ+PGtleXdvcmQ+SHVtYW5zPC9rZXl3b3JkPjxrZXl3b3JkPk1vc3F1aXRvIFZlY3Rv
cnMvcGh5c2lvbG9neS92aXJvbG9neTwva2V5d29yZD48a2V5d29yZD5Tb3V0aCBBbWVyaWNhPC9r
ZXl3b3JkPjxrZXl3b3JkPlRlbXBlcmF0dXJlPC9rZXl3b3JkPjxrZXl3b3JkPlppa2EgVmlydXMv
cGh5c2lvbG9neTwva2V5d29yZD48a2V5d29yZD5aaWthIFZpcnVzIEluZmVjdGlvbi9lY29ub21p
Y3MvKmVwaWRlbWlvbG9neS92aXJvbG9neTwva2V5d29yZD48L2tleXdvcmRzPjxkYXRlcz48eWVh
cj4yMDIxPC95ZWFyPjxwdWItZGF0ZXM+PGRhdGU+TWFyPC9kYXRlPjwvcHViLWRhdGVzPjwvZGF0
ZXM+PGlzYm4+MTkzNS0yNzI3IChQcmludCkmI3hEOzE5MzUtMjcyNzwvaXNibj48YWNjZXNzaW9u
LW51bT4zMzcwNTQwOTwvYWNjZXNzaW9uLW51bT48dXJscz48cmVsYXRlZC11cmxzPjx1cmw+aHR0
cHM6Ly9qb3VybmFscy5wbG9zLm9yZy9wbG9zbnRkcy9hcnRpY2xlL2ZpbGU/aWQ9MTAuMTM3MS9q
b3VybmFsLnBudGQuMDAwOTI1OSZhbXA7dHlwZT1wcmludGFibGU8L3VybD48L3JlbGF0ZWQtdXJs
cz48L3VybHM+PGN1c3RvbTE+VGhlIGF1dGhvcnMgaGF2ZSBkZWNsYXJlZCB0aGF0IG5vIGNvbXBl
dGluZyBpbnRlcmVzdHMgZXhpc3QuPC9jdXN0b20xPjxjdXN0b20yPlBNQzc5ODcxNDI8L2N1c3Rv
bTI+PGVsZWN0cm9uaWMtcmVzb3VyY2UtbnVtPjEwLjEzNzEvam91cm5hbC5wbnRkLjAwMDkyNTk8
L2VsZWN0cm9uaWMtcmVzb3VyY2UtbnVtPjxyZW1vdGUtZGF0YWJhc2UtcHJvdmlkZXI+TkxNPC9y
ZW1vdGUtZGF0YWJhc2UtcHJvdmlkZXI+PGxhbmd1YWdlPmVuZzwvbGFuZ3VhZ2U+PC9yZWNvcmQ+
PC9DaXRlPjxDaXRlPjxBdXRob3I+WmVsbHdlZ2VyPC9BdXRob3I+PFllYXI+MjAxNzwvWWVhcj48
UmVjTnVtPjEwNzwvUmVjTnVtPjxyZWNvcmQ+PHJlYy1udW1iZXI+MTA3PC9yZWMtbnVtYmVyPjxm
b3JlaWduLWtleXM+PGtleSBhcHA9IkVOIiBkYi1pZD0ieGFldmZ3eGU1cDlmdDdlZHMwOXhwYXZx
dmFzd3g1ZHc1ZDJzIiB0aW1lc3RhbXA9IjE3NDA1NjQ0MDciPjEwNzwva2V5PjwvZm9yZWlnbi1r
ZXlzPjxyZWYtdHlwZSBuYW1lPSJKb3VybmFsIEFydGljbGUiPjE3PC9yZWYtdHlwZT48Y29udHJp
YnV0b3JzPjxhdXRob3JzPjxhdXRob3I+WmVsbHdlZ2VyLCBSLiBNLjwvYXV0aG9yPjxhdXRob3I+
Q2FubywgSi48L2F1dGhvcj48YXV0aG9yPk1hbmdlYXMsIE0uPC9hdXRob3I+PGF1dGhvcj5UYWds
aW9uaSwgRi48L2F1dGhvcj48YXV0aG9yPk1lcmNpZXIsIEEuPC9hdXRob3I+PGF1dGhvcj5EZXNw
aW5veSwgTS48L2F1dGhvcj48YXV0aG9yPk1lbmvDqHMsIEMuIEUuPC9hdXRob3I+PGF1dGhvcj5E
dXBvbnQtUm91emV5cm9sLCBNLjwvYXV0aG9yPjxhdXRob3I+Tmlrb2xheSwgQi48L2F1dGhvcj48
YXV0aG9yPlRldXJsYWksIE0uPC9hdXRob3I+PC9hdXRob3JzPjwvY29udHJpYnV0b3JzPjxhdXRo
LWFkZHJlc3M+RmFjdWx0eSBvZiBJbmZlY3Rpb3VzIGFuZCBUcm9waWNhbCBEaXNlYXNlcywgTG9u
ZG9uIFNjaG9vbCBvZiBIeWdpZW5lICZhbXA7IFRyb3BpY2FsIE1lZGljaW5lLCBMb25kb24sIFVu
aXRlZCBLaW5nZG9tLiYjeEQ7RXBpZGVtaW9sb2d5IG9mIEluZmVjdGlvdXMgRGlzZWFzZXMgRXhw
ZXJ0aXNlIGFuZCBSZXNlYXJjaCBVbml0LCBJbnN0aXR1dCBQYXN0ZXVyIGluIE5ldyBDYWxlZG9u
aWEsIEluc3RpdHV0IFBhc3RldXIgSW50ZXJuYXRpb25hbCBOZXR3b3JrLCBOb3Vtw6lhLCBOZXcg
Q2FsZWRvbmlhLiYjeEQ7SVJELCBVTVIgRVNQQUNFLURFViAoVVIvVUEvVUcvVU0vSVJEKSwgTm91
bcOpYSwgTmV3IENhbGVkb25pYS4mI3hEO1VuaXZlcnNpdHkgb2YgUmV1bmlvbiBJc2xhbmQsIFVN
UiBQcm9kaWcvT0lFUyAoQ3JlZ3VyKSwgUmV1bmlvbiBJc2xhbmQsIEZyYW5jZS4mI3hEO0NJUkFE
L0lOUkEsIFVNUiBDb250csO0bGUgZGVzIE1hbGFkaWVzIEFuaW1hbGVzIEV4b3RpcXVlcyBldCBF
bWVyZ2VudGVzIChDTUFFRSksIE1vbnRwZWxsaWVyLCBGcmFuY2UuJiN4RDtJUkQgLyBTb3Jib25u
ZSBVbml2ZXJzaXTDqXMgKFVQTUMsIFVuaXZlcnNpdMOpIFBhcmlzIDA2KSAvIENOUlMgLyBNTkhO
LCBMT0NFQU4gLSBVTVIgNzE1OSwgTm91bcOpYSwgTmV3IENhbGVkb25pYS4mI3hEO0Rlbmd1ZSBh
bmQgQXJib3ZpcnVzZXMgRXhwZXJ0aXNlIGFuZCBSZXNlYXJjaCBVbml0LCBJbnN0aXR1dCBQYXN0
ZXVyIGluIE5ldyBDYWxlZG9uaWEsIEluc3RpdHV0IFBhc3RldXIgSW50ZXJuYXRpb25hbCBOZXR3
b3JrLCBOb3VtZWEsIE5ldyBDYWxlZG9uaWEuJiN4RDtNYXRoZW1hdGljYWwgTW9kZWxsaW5nIG9m
IEluZmVjdGlvdXMgRGlzZWFzZXMgVW5pdCwgSW5zdGl0dXQgUGFzdGV1ciwgUGFyaXMsIEZyYW5j
ZS4mI3hEO0NOUlMsIFVSQTMwMTIsIFBhcmlzLCBGcmFuY2UuJiN4RDtDZW50ZXIgb2YgQmlvaW5m
b3JtYXRpY3MsIEJpb3N0YXRpc3RpY3MgYW5kIEludGVncmF0aXZlIEJpb2xvZ3ksIEluc3RpdHV0
IFBhc3RldXIsIFBhcmlzLCBGcmFuY2UuPC9hdXRoLWFkZHJlc3M+PHRpdGxlcz48dGl0bGU+U29j
aW9lY29ub21pYyBhbmQgZW52aXJvbm1lbnRhbCBkZXRlcm1pbmFudHMgb2YgZGVuZ3VlIHRyYW5z
bWlzc2lvbiBpbiBhbiB1cmJhbiBzZXR0aW5nOiBBbiBlY29sb2dpY2FsIHN0dWR5IGluIE5vdW3D
qWEsIE5ldyBDYWxlZG9uaWE8L3RpdGxlPjxzZWNvbmRhcnktdGl0bGU+UExvUyBOZWdsIFRyb3Ag
RGlzPC9zZWNvbmRhcnktdGl0bGU+PC90aXRsZXM+PHBlcmlvZGljYWw+PGZ1bGwtdGl0bGU+UExv
UyBOZWdsIFRyb3AgRGlzPC9mdWxsLXRpdGxlPjwvcGVyaW9kaWNhbD48cGFnZXM+ZTAwMDU0NzE8
L3BhZ2VzPjx2b2x1bWU+MTE8L3ZvbHVtZT48bnVtYmVyPjQ8L251bWJlcj48ZWRpdGlvbj4yMDE3
MDQwMzwvZWRpdGlvbj48a2V5d29yZHM+PGtleXdvcmQ+QWR1bHQ8L2tleXdvcmQ+PGtleXdvcmQ+
Q2l0aWVzL2VwaWRlbWlvbG9neTwva2V5d29yZD48a2V5d29yZD5EZW5ndWUvKmVwaWRlbWlvbG9n
eS8qdHJhbnNtaXNzaW9uPC9rZXl3b3JkPjxrZXl3b3JkPipEaXNlYXNlIFRyYW5zbWlzc2lvbiwg
SW5mZWN0aW91czwva2V5d29yZD48a2V5d29yZD4qRW52aXJvbm1lbnQ8L2tleXdvcmQ+PGtleXdv
cmQ+SHVtYW5zPC9rZXl3b3JkPjxrZXl3b3JkPkluY2lkZW5jZTwva2V5d29yZD48a2V5d29yZD5O
ZXcgQ2FsZWRvbmlhL2VwaWRlbWlvbG9neTwva2V5d29yZD48a2V5d29yZD4qU29jaW9lY29ub21p
YyBGYWN0b3JzPC9rZXl3b3JkPjxrZXl3b3JkPlRvcG9ncmFwaHksIE1lZGljYWw8L2tleXdvcmQ+
PC9rZXl3b3Jkcz48ZGF0ZXM+PHllYXI+MjAxNzwveWVhcj48cHViLWRhdGVzPjxkYXRlPkFwcjwv
ZGF0ZT48L3B1Yi1kYXRlcz48L2RhdGVzPjxpc2JuPjE5MzUtMjcyNyAoUHJpbnQpJiN4RDsxOTM1
LTI3Mjc8L2lzYm4+PGFjY2Vzc2lvbi1udW0+MjgzNjkxNDk8L2FjY2Vzc2lvbi1udW0+PHVybHM+
PHJlbGF0ZWQtdXJscz48dXJsPmh0dHBzOi8vam91cm5hbHMucGxvcy5vcmcvcGxvc250ZHMvYXJ0
aWNsZS9maWxlP2lkPTEwLjEzNzEvam91cm5hbC5wbnRkLjAwMDU0NzEmYW1wO3R5cGU9cHJpbnRh
YmxlPC91cmw+PC9yZWxhdGVkLXVybHM+PC91cmxzPjxjdXN0b20xPlRoZSBhdXRob3JzIGhhdmUg
ZGVjbGFyZWQgdGhhdCBubyBjb21wZXRpbmcgaW50ZXJlc3RzIGV4aXN0LjwvY3VzdG9tMT48Y3Vz
dG9tMj5QTUM1Mzk1MjM4PC9jdXN0b20yPjxlbGVjdHJvbmljLXJlc291cmNlLW51bT4xMC4xMzcx
L2pvdXJuYWwucG50ZC4wMDA1NDcxPC9lbGVjdHJvbmljLXJlc291cmNlLW51bT48cmVtb3RlLWRh
dGFiYXNlLXByb3ZpZGVyPk5MTTwvcmVtb3RlLWRhdGFiYXNlLXByb3ZpZGVyPjxsYW5ndWFnZT5l
bmc8L2xhbmd1YWdlPjwvcmVjb3JkPjwvQ2l0ZT48L0VuZE5v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IZWFseTwvQXV0aG9yPjxZZWFyPjIwMTQ8L1llYXI+PFJl
Y051bT41MDwvUmVjTnVtPjxEaXNwbGF5VGV4dD4oMSwgMTUsIDIxLCA0MSwgNDIsIDQ4LTUwLCA1
OCwgNjMsIDc0LCA4MCwgOTIsIDEwNCwgMTA3KTwvRGlzcGxheVRleHQ+PHJlY29yZD48cmVjLW51
bWJlcj41MDwvcmVjLW51bWJlcj48Zm9yZWlnbi1rZXlzPjxrZXkgYXBwPSJFTiIgZGItaWQ9Inhh
ZXZmd3hlNXA5ZnQ3ZWRzMDl4cGF2cXZhc3d4NWR3NWQycyIgdGltZXN0YW1wPSIxNzQwNTY0Mzk2
Ij41MDwva2V5PjwvZm9yZWlnbi1rZXlzPjxyZWYtdHlwZSBuYW1lPSJKb3VybmFsIEFydGljbGUi
PjE3PC9yZWYtdHlwZT48Y29udHJpYnV0b3JzPjxhdXRob3JzPjxhdXRob3I+SGVhbHksIEsuPC9h
dXRob3I+PGF1dGhvcj5IYW1pbHRvbiwgRy48L2F1dGhvcj48YXV0aG9yPkNyZXBlYXUsIFQuPC9h
dXRob3I+PGF1dGhvcj5IZWFseSwgUy48L2F1dGhvcj48YXV0aG9yPlVubHUsIEkuPC9hdXRob3I+
PGF1dGhvcj5GYXJham9sbGFoaSwgQS48L2F1dGhvcj48YXV0aG9yPkZvbnNlY2EsIEQuIE0uPC9h
dXRob3I+PC9hdXRob3JzPjwvY29udHJpYnV0b3JzPjxhdXRoLWFkZHJlc3M+Q2VudGVyIGZvciBW
ZWN0b3IgQmlvbG9neSwgRGVwYXJ0bWVudCBvZiBFbnRvbW9sb2d5LCBSdXRnZXJzIFVuaXZlcnNp
dHksIE5ldyBCcnVuc3dpY2ssIE5ldyBKZXJzZXksIFVuaXRlZCBTdGF0ZXMgb2YgQW1lcmljYS4m
I3hEO01vbm1vdXRoIENvdW50eSBNb3NxdWl0byBFeHRlcm1pbmF0aW9uIENvbW1pc3Npb24sIEVh
dG9udG93biwgTmV3IEplcnNleSwgVW5pdGVkIFN0YXRlcyBvZiBBbWVyaWNhLiYjeEQ7TWVyY2Vy
IENvdW50eSBNb3NxdWl0byBDb21taXNzaW9uLCBXZXN0IFRyZW50b24sIE5ldyBKZXJzZXksIFVu
aXRlZCBTdGF0ZXMgb2YgQW1lcmljYS48L2F1dGgtYWRkcmVzcz48dGl0bGVzPjx0aXRsZT5JbnRl
Z3JhdGluZyB0aGUgcHVibGljIGluIG1vc3F1aXRvIG1hbmFnZW1lbnQ6IGFjdGl2ZSBlZHVjYXRp
b24gYnkgY29tbXVuaXR5IHBlZXJzIGNhbiBsZWFkIHRvIHNpZ25pZmljYW50IHJlZHVjdGlvbiBp
biBwZXJpZG9tZXN0aWMgY29udGFpbmVyIG1vc3F1aXRvIGhhYml0YXRzPC90aXRsZT48c2Vjb25k
YXJ5LXRpdGxlPlBMb1MgT25lPC9zZWNvbmRhcnktdGl0bGU+PC90aXRsZXM+PHBlcmlvZGljYWw+
PGZ1bGwtdGl0bGU+UExvUyBPbmU8L2Z1bGwtdGl0bGU+PC9wZXJpb2RpY2FsPjxwYWdlcz5lMTA4
NTA0PC9wYWdlcz48dm9sdW1lPjk8L3ZvbHVtZT48bnVtYmVyPjk8L251bWJlcj48ZWRpdGlvbj4y
MDE0MDkyNTwvZWRpdGlvbj48a2V5d29yZHM+PGtleXdvcmQ+QW5pbWFsczwva2V5d29yZD48a2V5
d29yZD5BcmJvdmlydXMgSW5mZWN0aW9ucy90cmFuc21pc3Npb248L2tleXdvcmQ+PGtleXdvcmQ+
Q29tbXVuaXR5IEhlYWx0aCBTZXJ2aWNlczwva2V5d29yZD48a2V5d29yZD4qQ3VsaWNpZGFlPC9r
ZXl3b3JkPjxrZXl3b3JkPkhlYWx0aCBFZHVjYXRpb248L2tleXdvcmQ+PGtleXdvcmQ+SHVtYW5z
PC9rZXl3b3JkPjxrZXl3b3JkPipJbnNlY3QgVmVjdG9yczwva2V5d29yZD48a2V5d29yZD4qTW9z
cXVpdG8gQ29udHJvbDwva2V5d29yZD48a2V5d29yZD5OZXcgSmVyc2V5PC9rZXl3b3JkPjxrZXl3
b3JkPipQdWJsaWMgSGVhbHRoIFByYWN0aWNlPC9rZXl3b3JkPjxrZXl3b3JkPlNlYXNvbnM8L2tl
eXdvcmQ+PC9rZXl3b3Jkcz48ZGF0ZXM+PHllYXI+MjAxNDwveWVhcj48L2RhdGVzPjxpc2JuPjE5
MzItNjIwMzwvaXNibj48YWNjZXNzaW9uLW51bT4yNTI1NTAyNzwvYWNjZXNzaW9uLW51bT48dXJs
cz48cmVsYXRlZC11cmxzPjx1cmw+aHR0cHM6Ly9qb3VybmFscy5wbG9zLm9yZy9wbG9zb25lL2Fy
dGljbGUvZmlsZT9pZD0xMC4xMzcxL2pvdXJuYWwucG9uZS4wMTA4NTA0JmFtcDt0eXBlPXByaW50
YWJsZTwvdXJsPjwvcmVsYXRlZC11cmxzPjwvdXJscz48Y3VzdG9tMT5Db21wZXRpbmcgSW50ZXJl
c3RzOiBUaGUgYXV0aG9ycyBoYXZlIGRlY2xhcmVkIHRoYXQgbm8gY29tcGV0aW5nIGludGVyZXN0
cyBleGlzdC48L2N1c3RvbTE+PGN1c3RvbTI+UE1DNDE3Nzg5MTwvY3VzdG9tMj48ZWxlY3Ryb25p
Yy1yZXNvdXJjZS1udW0+MTAuMTM3MS9qb3VybmFsLnBvbmUuMDEwODUwNDwvZWxlY3Ryb25pYy1y
ZXNvdXJjZS1udW0+PHJlbW90ZS1kYXRhYmFzZS1wcm92aWRlcj5OTE08L3JlbW90ZS1kYXRhYmFz
ZS1wcm92aWRlcj48bGFuZ3VhZ2U+ZW5nPC9sYW5ndWFnZT48L3JlY29yZD48L0NpdGU+PENpdGU+
PEF1dGhvcj5EaGFyLUNob3dkaHVyeTwvQXV0aG9yPjxZZWFyPjIwMTY8L1llYXI+PFJlY051bT4y
MTwvUmVjTnVtPjxyZWNvcmQ+PHJlYy1udW1iZXI+MjE8L3JlYy1udW1iZXI+PGZvcmVpZ24ta2V5
cz48a2V5IGFwcD0iRU4iIGRiLWlkPSJ4YWV2Znd4ZTVwOWZ0N2VkczA5eHBhdnF2YXN3eDVkdzVk
MnMiIHRpbWVzdGFtcD0iMTc0MDU2NDM5MSI+MjE8L2tleT48L2ZvcmVpZ24ta2V5cz48cmVmLXR5
cGUgbmFtZT0iSm91cm5hbCBBcnRpY2xlIj4xNzwvcmVmLXR5cGU+PGNvbnRyaWJ1dG9ycz48YXV0
aG9ycz48YXV0aG9yPkRoYXItQ2hvd2RodXJ5LCBQLjwvYXV0aG9yPjxhdXRob3I+SGFxdWUsIEMu
IEUuPC9hdXRob3I+PGF1dGhvcj5MaW5kc2F5LCBSLjwvYXV0aG9yPjxhdXRob3I+SG9zc2Fpbiwg
Uy48L2F1dGhvcj48L2F1dGhvcnM+PC9jb250cmlidXRvcnM+PHRpdGxlcz48dGl0bGU+U29jaW9l
Y29ub21pYyBhbmQgRWNvbG9naWNhbCBGYWN0b3JzIEluZmx1ZW5jaW5nIEFlZGVzIGFlZ3lwdGkg
UHJldmFsZW5jZSwgQWJ1bmRhbmNlLCBhbmQgRGlzdHJpYnV0aW9uIGluIERoYWthLCBCYW5nbGFk
ZXNoPC90aXRsZT48c2Vjb25kYXJ5LXRpdGxlPkFtIEogVHJvcCBNZWQgSHlnPC9zZWNvbmRhcnkt
dGl0bGU+PC90aXRsZXM+PHBlcmlvZGljYWw+PGZ1bGwtdGl0bGU+QW0gSiBUcm9wIE1lZCBIeWc8
L2Z1bGwtdGl0bGU+PC9wZXJpb2RpY2FsPjxwYWdlcz4xMjIzLTEyMzM8L3BhZ2VzPjx2b2x1bWU+
OTQ8L3ZvbHVtZT48bnVtYmVyPjY8L251bWJlcj48ZWRpdGlvbj4yMDE2MDMyODwvZWRpdGlvbj48
a2V5d29yZHM+PGtleXdvcmQ+QWVkZXMvKnBoeXNpb2xvZ3k8L2tleXdvcmQ+PGtleXdvcmQ+QW5p
bWFsIERpc3RyaWJ1dGlvbi9waHlzaW9sb2d5PC9rZXl3b3JkPjxrZXl3b3JkPkFuaW1hbHM8L2tl
eXdvcmQ+PGtleXdvcmQ+QmFuZ2xhZGVzaDwva2V5d29yZD48a2V5d29yZD5DaXRpZXM8L2tleXdv
cmQ+PGtleXdvcmQ+KkVjb3N5c3RlbTwva2V5d29yZD48a2V5d29yZD5Ib3VzZWhvbGQgQXJ0aWNs
ZXM8L2tleXdvcmQ+PGtleXdvcmQ+SHVtYW5zPC9rZXl3b3JkPjxrZXl3b3JkPkxhcnZhL3BoeXNp
b2xvZ3k8L2tleXdvcmQ+PGtleXdvcmQ+TW9zcXVpdG8gQ29udHJvbDwva2V5d29yZD48a2V5d29y
ZD5Nb3NxdWl0byBWZWN0b3JzLypwaHlzaW9sb2d5PC9rZXl3b3JkPjxrZXl3b3JkPlBvcHVsYXRp
b24gRGVuc2l0eTwva2V5d29yZD48a2V5d29yZD5QdXBhL3BoeXNpb2xvZ3k8L2tleXdvcmQ+PGtl
eXdvcmQ+U29jaW9lY29ub21pYyBGYWN0b3JzPC9rZXl3b3JkPjxrZXl3b3JkPldhdGVyPC9rZXl3
b3JkPjwva2V5d29yZHM+PGRhdGVzPjx5ZWFyPjIwMTY8L3llYXI+PHB1Yi1kYXRlcz48ZGF0ZT5K
dW4gMTwvZGF0ZT48L3B1Yi1kYXRlcz48L2RhdGVzPjxpc2JuPjAwMDItOTYzNyAoUHJpbnQpJiN4
RDswMDAyLTk2Mzc8L2lzYm4+PGFjY2Vzc2lvbi1udW0+MjcwMjIxNDk8L2FjY2Vzc2lvbi1udW0+
PHVybHM+PHJlbGF0ZWQtdXJscz48dXJsPmh0dHBzOi8vd3d3LmFqdG1oLm9yZy9kb3dubG9hZHBk
Zi92aWV3L2pvdXJuYWxzL3RwbWQvOTQvNi9hcnRpY2xlLXAxMjIzLnBkZjwvdXJsPjwvcmVsYXRl
ZC11cmxzPjwvdXJscz48Y3VzdG9tMj5QTUM0ODg5NzM4PC9jdXN0b20yPjxlbGVjdHJvbmljLXJl
c291cmNlLW51bT4xMC40MjY5L2FqdG1oLjE1LTA2Mzk8L2VsZWN0cm9uaWMtcmVzb3VyY2UtbnVt
PjxyZW1vdGUtZGF0YWJhc2UtcHJvdmlkZXI+TkxNPC9yZW1vdGUtZGF0YWJhc2UtcHJvdmlkZXI+
PGxhbmd1YWdlPmVuZzwvbGFuZ3VhZ2U+PC9yZWNvcmQ+PC9DaXRlPjxDaXRlPjxBdXRob3I+RG93
bGluZzwvQXV0aG9yPjxZZWFyPjIwMTM8L1llYXI+PFJlY051bT40MjwvUmVjTnVtPjxyZWNvcmQ+
PHJlYy1udW1iZXI+NDI8L3JlYy1udW1iZXI+PGZvcmVpZ24ta2V5cz48a2V5IGFwcD0iRU4iIGRi
LWlkPSJ4YWV2Znd4ZTVwOWZ0N2VkczA5eHBhdnF2YXN3eDVkdzVkMnMiIHRpbWVzdGFtcD0iMTc0
MDU2NDM5NCI+NDI8L2tleT48L2ZvcmVpZ24ta2V5cz48cmVmLXR5cGUgbmFtZT0iSm91cm5hbCBB
cnRpY2xlIj4xNzwvcmVmLXR5cGU+PGNvbnRyaWJ1dG9ycz48YXV0aG9ycz48YXV0aG9yPkRvd2xp
bmcsIFouPC9hdXRob3I+PGF1dGhvcj5Bcm1icnVzdGVyLCBQLjwvYXV0aG9yPjxhdXRob3I+TGFE
ZWF1LCBTLiBMLjwvYXV0aG9yPjxhdXRob3I+RGVDb3RpaXMsIE0uPC9hdXRob3I+PGF1dGhvcj5N
b3R0bGV5LCBKLjwvYXV0aG9yPjxhdXRob3I+TGVpc25oYW0sIFAuIFQuPC9hdXRob3I+PC9hdXRo
b3JzPjwvY29udHJpYnV0b3JzPjxhdXRoLWFkZHJlc3M+RGVwYXJ0bWVudCBvZiBFbnZpcm9ubWVu
dGFsIFNjaWVuY2UgYW5kIFRlY2hub2xvZ3ksIFVuaXZlcnNpdHkgb2YgTWFyeWxhbmQsIEVudmly
b25tZW50YWwgU2NpZW5jZSBhbmQgVGVjaG5vbG9neSwgQ29sbGVnZSBQYXJrLCBNRCAyMDc0Miwg
VVNBLjwvYXV0aC1hZGRyZXNzPjx0aXRsZXM+PHRpdGxlPkxpbmtpbmcgbW9zcXVpdG8gaW5mZXN0
YXRpb24gdG8gcmVzaWRlbnQgc29jaW9lY29ub21pYyBzdGF0dXMsIGtub3dsZWRnZSwgYW5kIHNv
dXJjZSByZWR1Y3Rpb24gcHJhY3RpY2VzIGluIHN1YnVyYmFuIFdhc2hpbmd0b24sIERDPC90aXRs
ZT48c2Vjb25kYXJ5LXRpdGxlPkVjb2hlYWx0aDwvc2Vjb25kYXJ5LXRpdGxlPjwvdGl0bGVzPjxw
ZXJpb2RpY2FsPjxmdWxsLXRpdGxlPkVjb2hlYWx0aDwvZnVsbC10aXRsZT48L3BlcmlvZGljYWw+
PHBhZ2VzPjM2LTQ3PC9wYWdlcz48dm9sdW1lPjEwPC92b2x1bWU+PG51bWJlcj4xPC9udW1iZXI+
PGVkaXRpb24+MjAxMzAyMDI8L2VkaXRpb24+PGtleXdvcmRzPjxrZXl3b3JkPkFuaW1hbHM8L2tl
eXdvcmQ+PGtleXdvcmQ+Q3VsaWNpZGFlLypncm93dGggJmFtcDsgZGV2ZWxvcG1lbnQvbWljcm9i
aW9sb2d5PC9rZXl3b3JkPjxrZXl3b3JkPkRpc3RyaWN0IG9mIENvbHVtYmlhPC9rZXl3b3JkPjxr
ZXl3b3JkPkVjb3N5c3RlbTwva2V5d29yZD48a2V5d29yZD5GZW1hbGU8L2tleXdvcmQ+PGtleXdv
cmQ+KkhlYWx0aCBLbm93bGVkZ2UsIEF0dGl0dWRlcywgUHJhY3RpY2U8L2tleXdvcmQ+PGtleXdv
cmQ+SHVtYW5zPC9rZXl3b3JkPjxrZXl3b3JkPipJbnNlY3QgVmVjdG9yczwva2V5d29yZD48a2V5
d29yZD5MaW5lYXIgTW9kZWxzPC9rZXl3b3JkPjxrZXl3b3JkPkxvZ2lzdGljIE1vZGVsczwva2V5
d29yZD48a2V5d29yZD5NYWxlPC9rZXl3b3JkPjxrZXl3b3JkPk1vc3F1aXRvIENvbnRyb2wvKm1l
dGhvZHM8L2tleXdvcmQ+PGtleXdvcmQ+T3ZpcG9zaXRpb248L2tleXdvcmQ+PGtleXdvcmQ+KlJl
c2lkZW5jZSBDaGFyYWN0ZXJpc3RpY3M8L2tleXdvcmQ+PGtleXdvcmQ+KlNvY2lhbCBDbGFzczwv
a2V5d29yZD48a2V5d29yZD5TdWJ1cmJhbiBIZWFsdGg8L2tleXdvcmQ+PGtleXdvcmQ+V2F0ZXI8
L2tleXdvcmQ+PGtleXdvcmQ+V2VzdCBOaWxlIEZldmVyL21pY3JvYmlvbG9neS90cmFuc21pc3Np
b248L2tleXdvcmQ+PC9rZXl3b3Jkcz48ZGF0ZXM+PHllYXI+MjAxMzwveWVhcj48cHViLWRhdGVz
PjxkYXRlPk1hcjwvZGF0ZT48L3B1Yi1kYXRlcz48L2RhdGVzPjxpc2JuPjE2MTItOTIwMjwvaXNi
bj48YWNjZXNzaW9uLW51bT4yMzM3Nzk4MjwvYWNjZXNzaW9uLW51bT48dXJscz48cmVsYXRlZC11
cmxzPjx1cmw+aHR0cHM6Ly9saW5rLnNwcmluZ2VyLmNvbS9jb250ZW50L3BkZi8xMC4xMDA3L3Mx
MDM5My0wMTMtMDgxOC02LnBkZjwvdXJsPjwvcmVsYXRlZC11cmxzPjwvdXJscz48ZWxlY3Ryb25p
Yy1yZXNvdXJjZS1udW0+MTAuMTAwNy9zMTAzOTMtMDEzLTA4MTgtNjwvZWxlY3Ryb25pYy1yZXNv
dXJjZS1udW0+PHJlbW90ZS1kYXRhYmFzZS1wcm92aWRlcj5OTE08L3JlbW90ZS1kYXRhYmFzZS1w
cm92aWRlcj48bGFuZ3VhZ2U+ZW5nPC9sYW5ndWFnZT48L3JlY29yZD48L0NpdGU+PENpdGU+PEF1
dGhvcj5QYXJrZXI8L0F1dGhvcj48WWVhcj4yMDE5PC9ZZWFyPjxSZWNOdW0+NzQ8L1JlY051bT48
cmVjb3JkPjxyZWMtbnVtYmVyPjc0PC9yZWMtbnVtYmVyPjxmb3JlaWduLWtleXM+PGtleSBhcHA9
IkVOIiBkYi1pZD0ieGFldmZ3eGU1cDlmdDdlZHMwOXhwYXZxdmFzd3g1ZHc1ZDJzIiB0aW1lc3Rh
bXA9IjE3NDA1NjQ0MDAiPjc0PC9rZXk+PC9mb3JlaWduLWtleXM+PHJlZi10eXBlIG5hbWU9Ikpv
dXJuYWwgQXJ0aWNsZSI+MTc8L3JlZi10eXBlPjxjb250cmlidXRvcnM+PGF1dGhvcnM+PGF1dGhv
cj5QYXJrZXIsIEMuPC9hdXRob3I+PGF1dGhvcj5HYXJjaWEsIEYuPC9hdXRob3I+PGF1dGhvcj5N
ZW5vY2FsLCBPLjwvYXV0aG9yPjxhdXRob3I+SmVlciwgRC48L2F1dGhvcj48YXV0aG9yPkFsdG8s
IEIuPC9hdXRob3I+PC9hdXRob3JzPjwvY29udHJpYnV0b3JzPjxhdXRoLWFkZHJlc3M+Rmxvcmlk
YSBNZWRpY2FsIEVudG9tb2xvZ3kgTGFib3JhdG9yeSwgVW5pdmVyc2l0eSBvZiBGbG9yaWRhLCAy
MDAgOXRoIFN0IFNFLCBWZXJvIEJlYWNoLCBGTCAzMjk2MiwgVVNBLiBjYXNleXBhcmtlckB1Zmwu
ZWR1LiYjeEQ7RGVwYXJ0bWVudCBvZiBOdXJzaW5nLCBVbml2ZXJzaWRhZCBOYWNpb25hbCBBdXTD
s25vbWEgZGUgSG9uZHVyYXMtVmFsbGUgZGUgU3VsYSwgMjExMDIgU2FuIFBlZHJvIFN1bGEsIEhv
bmR1cmFzLiYjeEQ7RGVwYXJ0bWVudCBvZiBCaW9sb2d5LCBVbml2ZXJzaWRhZCBOYWNpb25hbCBB
dXTDs25vbWEgZGUgSG9uZHVyYXMtVmFsbGUgZGUgU3VsYSwgMjExMDIgU2FuIFBlZHJvIFN1bGEs
IEhvbmR1cmFzLiYjeEQ7RmxvcmlkYSBNZWRpY2FsIEVudG9tb2xvZ3kgTGFib3JhdG9yeSwgVW5p
dmVyc2l0eSBvZiBGbG9yaWRhLCAyMDAgOXRoIFN0IFNFLCBWZXJvIEJlYWNoLCBGTCAzMjk2Miwg
VVNBLjwvYXV0aC1hZGRyZXNzPjx0aXRsZXM+PHRpdGxlPkEgTW9zcXVpdG8gV29ya3Nob3AgYW5k
IENvbW11bml0eSBJbnRlcnZlbnRpb246IEEgUGlsb3QgRWR1Y2F0aW9uIENhbXBhaWduIHRvIElk
ZW50aWZ5IFJpc2sgRmFjdG9ycyBBc3NvY2lhdGVkIHdpdGggQ29udGFpbmVyIE1vc3F1aXRvZXMg
aW4gU2FuIFBlZHJvIFN1bGEsIEhvbmR1cmFzPC90aXRsZT48c2Vjb25kYXJ5LXRpdGxlPkludCBK
IEVudmlyb24gUmVzIFB1YmxpYyBIZWFsdGg8L3NlY29uZGFyeS10aXRsZT48L3RpdGxlcz48cGVy
aW9kaWNhbD48ZnVsbC10aXRsZT5JbnQgSiBFbnZpcm9uIFJlcyBQdWJsaWMgSGVhbHRoPC9mdWxs
LXRpdGxlPjwvcGVyaW9kaWNhbD48dm9sdW1lPjE2PC92b2x1bWU+PG51bWJlcj4xMzwvbnVtYmVy
PjxlZGl0aW9uPjIwMTkwNzA2PC9lZGl0aW9uPjxrZXl3b3Jkcz48a2V5d29yZD5BZWRlcy8qcGh5
c2lvbG9neTwva2V5d29yZD48a2V5d29yZD5BbmltYWxzPC9rZXl3b3JkPjxrZXl3b3JkPkRlbmd1
ZS90cmFuc21pc3Npb248L2tleXdvcmQ+PGtleXdvcmQ+RmVtYWxlPC9rZXl3b3JkPjxrZXl3b3Jk
PkhvbmR1cmFzPC9rZXl3b3JkPjxrZXl3b3JkPkhvdXNpbmc8L2tleXdvcmQ+PGtleXdvcmQ+SHVt
YW5zPC9rZXl3b3JkPjxrZXl3b3JkPk1vc3F1aXRvIENvbnRyb2wvKm1ldGhvZHM8L2tleXdvcmQ+
PGtleXdvcmQ+TW9zcXVpdG8gVmVjdG9yczwva2V5d29yZD48a2V5d29yZD5QaWxvdCBQcm9qZWN0
czwva2V5d29yZD48a2V5d29yZD5SaXNrIEZhY3RvcnM8L2tleXdvcmQ+PGtleXdvcmQ+U29jaW9l
Y29ub21pYyBGYWN0b3JzPC9rZXl3b3JkPjxrZXl3b3JkPkFlZGVzIGFlZ3lwdGk8L2tleXdvcmQ+
PGtleXdvcmQ+QWVkZXMgYWxib3BpY3R1czwva2V5d29yZD48a2V5d29yZD5jb21tdW5pdHkgZWR1
Y2F0aW9uPC9rZXl3b3JkPjxrZXl3b3JkPmNvbnRhaW5lciBtb3NxdWl0b2VzPC9rZXl3b3JkPjxr
ZXl3b3JkPmRlbmd1ZTwva2V5d29yZD48a2V5d29yZD5tb3NxdWl0byBjb250cm9sPC9rZXl3b3Jk
PjxrZXl3b3JkPnZlY3RvciBjb250cm9sPC9rZXl3b3JkPjwva2V5d29yZHM+PGRhdGVzPjx5ZWFy
PjIwMTk8L3llYXI+PHB1Yi1kYXRlcz48ZGF0ZT5KdWwgNjwvZGF0ZT48L3B1Yi1kYXRlcz48L2Rh
dGVzPjxpc2JuPjE2NjEtNzgyNyAoUHJpbnQpJiN4RDsxNjYwLTQ2MDE8L2lzYm4+PGFjY2Vzc2lv
bi1udW0+MzEyODQ1NDQ8L2FjY2Vzc2lvbi1udW0+PHVybHM+PHJlbGF0ZWQtdXJscz48dXJsPmh0
dHBzOi8vbWRwaS1yZXMuY29tL2RfYXR0YWNobWVudC9pamVycGgvaWplcnBoLTE2LTAyMzk5L2Fy
dGljbGVfZGVwbG95L2lqZXJwaC0xNi0wMjM5OS5wZGY/dmVyc2lvbj0xNTYyMzgzNDYwPC91cmw+
PC9yZWxhdGVkLXVybHM+PC91cmxzPjxjdXN0b20xPlRoZSBhdXRob3JzIGRlY2xhcmUgbm8gY29u
ZmxpY3RzIG9mIGludGVyZXN0LjwvY3VzdG9tMT48Y3VzdG9tMj5QTUM2NjUxMzQ3PC9jdXN0b20y
PjxlbGVjdHJvbmljLXJlc291cmNlLW51bT4xMC4zMzkwL2lqZXJwaDE2MTMyMzk5PC9lbGVjdHJv
bmljLXJlc291cmNlLW51bT48cmVtb3RlLWRhdGFiYXNlLXByb3ZpZGVyPk5MTTwvcmVtb3RlLWRh
dGFiYXNlLXByb3ZpZGVyPjxsYW5ndWFnZT5lbmc8L2xhbmd1YWdlPjwvcmVjb3JkPjwvQ2l0ZT48
Q2l0ZT48QXV0aG9yPlF1aW50ZXJvPC9BdXRob3I+PFllYXI+MjAwOTwvWWVhcj48UmVjTnVtPjgw
PC9SZWNOdW0+PHJlY29yZD48cmVjLW51bWJlcj44MDwvcmVjLW51bWJlcj48Zm9yZWlnbi1rZXlz
PjxrZXkgYXBwPSJFTiIgZGItaWQ9InhhZXZmd3hlNXA5ZnQ3ZWRzMDl4cGF2cXZhc3d4NWR3NWQy
cyIgdGltZXN0YW1wPSIxNzQwNTY0NDAxIj44MDwva2V5PjwvZm9yZWlnbi1rZXlzPjxyZWYtdHlw
ZSBuYW1lPSJKb3VybmFsIEFydGljbGUiPjE3PC9yZWYtdHlwZT48Y29udHJpYnV0b3JzPjxhdXRo
b3JzPjxhdXRob3I+UXVpbnRlcm8sIEouPC9hdXRob3I+PGF1dGhvcj5DYXJyYXNxdWlsbGEsIEcu
PC9hdXRob3I+PGF1dGhvcj5TdcOhcmV6LCBSLjwvYXV0aG9yPjxhdXRob3I+R29uesOhbGV6LCBD
LjwvYXV0aG9yPjxhdXRob3I+T2xhbm8sIFYuIEEuPC9hdXRob3I+PC9hdXRob3JzPjwvY29udHJp
YnV0b3JzPjxhdXRoLWFkZHJlc3M+Q2VudHJvIGRlIEVzdHVkaW9zIGUgSW52ZXN0aWdhY2nDs24g
ZW4gU2FsdWQsIEZ1bmRhY2nDs24gU2FudGEgRsOpIGRlIEJvZ290w6EsIEJvZ290w6EsIENvbG9t
YmlhLjwvYXV0aC1hZGRyZXNzPjx0aXRsZXM+PHRpdGxlPkFuIGVjb3N5c3RlbWljIGFwcHJvYWNo
IHRvIGV2YWx1YXRpbmcgZWNvbG9naWNhbCwgc29jaW9lY29ub21pYyBhbmQgZ3JvdXAgZHluYW1p
Y3MgYWZmZWN0aW5nIHRoZSBwcmV2YWxlbmNlIG9mIEFlZGVzIGFlZ3lwdGkgaW4gdHdvIENvbG9t
YmlhbiB0b3duczwvdGl0bGU+PHNlY29uZGFyeS10aXRsZT5DYWQgU2F1ZGUgUHVibGljYTwvc2Vj
b25kYXJ5LXRpdGxlPjwvdGl0bGVzPjxwZXJpb2RpY2FsPjxmdWxsLXRpdGxlPkNhZCBTYXVkZSBQ
dWJsaWNhPC9mdWxsLXRpdGxlPjwvcGVyaW9kaWNhbD48cGFnZXM+UzkzLTEwMzwvcGFnZXM+PHZv
bHVtZT4yNSBTdXBwbCAxPC92b2x1bWU+PGtleXdvcmRzPjxrZXl3b3JkPkFkdWx0PC9rZXl3b3Jk
PjxrZXl3b3JkPipBZWRlczwva2V5d29yZD48a2V5d29yZD5BbmltYWxzPC9rZXl3b3JkPjxrZXl3
b3JkPkJyZWVkaW5nL3N0YXRpc3RpY3MgJmFtcDsgbnVtZXJpY2FsIGRhdGE8L2tleXdvcmQ+PGtl
eXdvcmQ+Q2l0aWVzL2VwaWRlbWlvbG9neTwva2V5d29yZD48a2V5d29yZD5Db2xvbWJpYS9lcGlk
ZW1pb2xvZ3k8L2tleXdvcmQ+PGtleXdvcmQ+Q3Jvc3MtU2VjdGlvbmFsIFN0dWRpZXM8L2tleXdv
cmQ+PGtleXdvcmQ+RGVuZ3VlLyplcGlkZW1pb2xvZ3k8L2tleXdvcmQ+PGtleXdvcmQ+KkVjb3N5
c3RlbTwva2V5d29yZD48a2V5d29yZD5GZW1hbGU8L2tleXdvcmQ+PGtleXdvcmQ+KkhlYWx0aCBL
bm93bGVkZ2UsIEF0dGl0dWRlcywgUHJhY3RpY2U8L2tleXdvcmQ+PGtleXdvcmQ+SG91c2luZy9z
dGF0aXN0aWNzICZhbXA7IG51bWVyaWNhbCBkYXRhPC9rZXl3b3JkPjxrZXl3b3JkPkh1bWFuczwv
a2V5d29yZD48a2V5d29yZD5JbnNlY3QgVmVjdG9ycy8qZ3Jvd3RoICZhbXA7IGRldmVsb3BtZW50
PC9rZXl3b3JkPjxrZXl3b3JkPk1hbGU8L2tleXdvcmQ+PGtleXdvcmQ+UG9wdWxhdGlvbiBEeW5h
bWljczwva2V5d29yZD48a2V5d29yZD5Tb2Npb2Vjb25vbWljIEZhY3RvcnM8L2tleXdvcmQ+PGtl
eXdvcmQ+U3BlY2llcyBTcGVjaWZpY2l0eTwva2V5d29yZD48L2tleXdvcmRzPjxkYXRlcz48eWVh
cj4yMDA5PC95ZWFyPjwvZGF0ZXM+PGlzYm4+MDEwMi0zMTF4PC9pc2JuPjxhY2Nlc3Npb24tbnVt
PjE5Mjg3ODcxPC9hY2Nlc3Npb24tbnVtPjx1cmxzPjxyZWxhdGVkLXVybHM+PHVybD5odHRwczov
L3d3dy5zY2llbG8uYnIvai9jc3AvYS9mY1dxcFpNQzR3d1RLM1I2Q0tKVkZtZy8/bGFuZz1lbiZh
bXA7Zm9ybWF0PXBkZjwvdXJsPjwvcmVsYXRlZC11cmxzPjwvdXJscz48ZWxlY3Ryb25pYy1yZXNv
dXJjZS1udW0+MTAuMTU5MC9zMDEwMi0zMTF4MjAwOTAwMTMwMDAwOTwvZWxlY3Ryb25pYy1yZXNv
dXJjZS1udW0+PHJlbW90ZS1kYXRhYmFzZS1wcm92aWRlcj5OTE08L3JlbW90ZS1kYXRhYmFzZS1w
cm92aWRlcj48bGFuZ3VhZ2U+ZW5nPC9sYW5ndWFnZT48L3JlY29yZD48L0NpdGU+PENpdGU+PEF1
dGhvcj5TdGVmb3BvdWxvdTwvQXV0aG9yPjxZZWFyPjIwMTg8L1llYXI+PFJlY051bT45MjwvUmVj
TnVtPjxyZWNvcmQ+PHJlYy1udW1iZXI+OTI8L3JlYy1udW1iZXI+PGZvcmVpZ24ta2V5cz48a2V5
IGFwcD0iRU4iIGRiLWlkPSJ4YWV2Znd4ZTVwOWZ0N2VkczA5eHBhdnF2YXN3eDVkdzVkMnMiIHRp
bWVzdGFtcD0iMTc0MDU2NDQwMyI+OTI8L2tleT48L2ZvcmVpZ24ta2V5cz48cmVmLXR5cGUgbmFt
ZT0iSm91cm5hbCBBcnRpY2xlIj4xNzwvcmVmLXR5cGU+PGNvbnRyaWJ1dG9ycz48YXV0aG9ycz48
YXV0aG9yPlN0ZWZvcG91bG91LCDOkTwvYXV0aG9yPjxhdXRob3I+QmFsYXRzb3MsIEcuPC9hdXRo
b3I+PGF1dGhvcj5QZXRyYWtpLCBBLjwvYXV0aG9yPjxhdXRob3I+TGFEZWF1LCBTLiBMLjwvYXV0
aG9yPjxhdXRob3I+UGFwYWNocmlzdG9zLCBELjwvYXV0aG9yPjxhdXRob3I+TWljaGFlbGFraXMs
IM6RPC9hdXRob3I+PC9hdXRob3JzPjwvY29udHJpYnV0b3JzPjxhdXRoLWFkZHJlc3M+QmVuYWtp
IFBoeXRvcGF0aG9sb2dpY2FsIEluc3RpdHV0ZSwgRGVwYXJ0bWVudCBvZiBFbnRvbW9sb2d5IGFu
ZCBBZ3JpY3VsdHVyYWwgWm9vbG9neSwgS2lmaXNzaWEsIEdyZWVjZS4mI3hEO0NhcnkgSW5zdGl0
dXRlIG9mIEVjb3N5c3RlbSBTdHVkaWVzLCBNaWxsYnJvb2ssIE5ldyBZb3JrLCBVbml0ZWQgU3Rh
dGVzIG9mIEFtZXJpY2EuPC9hdXRoLWFkZHJlc3M+PHRpdGxlcz48dGl0bGU+UmVkdWNpbmcgQWVk
ZXMgYWxib3BpY3R1cyBicmVlZGluZyBzaXRlcyB0aHJvdWdoIGVkdWNhdGlvbjogQSBzdHVkeSBp
biB1cmJhbiBhcmVhPC90aXRsZT48c2Vjb25kYXJ5LXRpdGxlPlBMb1MgT25lPC9zZWNvbmRhcnkt
dGl0bGU+PC90aXRsZXM+PHBlcmlvZGljYWw+PGZ1bGwtdGl0bGU+UExvUyBPbmU8L2Z1bGwtdGl0
bGU+PC9wZXJpb2RpY2FsPjxwYWdlcz5lMDIwMjQ1MTwvcGFnZXM+PHZvbHVtZT4xMzwvdm9sdW1l
PjxudW1iZXI+MTE8L251bWJlcj48ZWRpdGlvbj4yMDE4MTEwODwvZWRpdGlvbj48a2V5d29yZHM+
PGtleXdvcmQ+QWVkZXMvKmdyb3d0aCAmYW1wOyBkZXZlbG9wbWVudDwva2V5d29yZD48a2V5d29y
ZD5BbmltYWxzPC9rZXl3b3JkPjxrZXl3b3JkPipEaXNlYXNlIE91dGJyZWFrczwva2V5d29yZD48
a2V5d29yZD5HcmVlY2UvZXBpZGVtaW9sb2d5PC9rZXl3b3JkPjxrZXl3b3JkPipNb2RlbHMsIEJp
b2xvZ2ljYWw8L2tleXdvcmQ+PGtleXdvcmQ+Kk1vc3F1aXRvIENvbnRyb2w8L2tleXdvcmQ+PGtl
eXdvcmQ+UmVwcm9kdWN0aW9uL3BoeXNpb2xvZ3k8L2tleXdvcmQ+PGtleXdvcmQ+KlVyYmFuIFJl
bmV3YWw8L2tleXdvcmQ+PGtleXdvcmQ+Kldlc3QgTmlsZSBGZXZlci9lcGlkZW1pb2xvZ3kvcHJl
dmVudGlvbiAmYW1wOyBjb250cm9sPC9rZXl3b3JkPjxrZXl3b3JkPipXZXN0IE5pbGUgdmlydXM8
L2tleXdvcmQ+PC9rZXl3b3Jkcz48ZGF0ZXM+PHllYXI+MjAxODwveWVhcj48L2RhdGVzPjxpc2Ju
PjE5MzItNjIwMzwvaXNibj48YWNjZXNzaW9uLW51bT4zMDQwODAzMTwvYWNjZXNzaW9uLW51bT48
dXJscz48cmVsYXRlZC11cmxzPjx1cmw+aHR0cHM6Ly9qb3VybmFscy5wbG9zLm9yZy9wbG9zb25l
L2FydGljbGUvZmlsZT9pZD0xMC4xMzcxL2pvdXJuYWwucG9uZS4wMjAyNDUxJmFtcDt0eXBlPXBy
aW50YWJsZTwvdXJsPjwvcmVsYXRlZC11cmxzPjwvdXJscz48Y3VzdG9tMT5UaGUgYXV0aG9ycyBo
YXZlIGRlY2xhcmVkIHRoYXQgbm8gY29tcGV0aW5nIGludGVyZXN0cyBleGlzdC48L2N1c3RvbTE+
PGN1c3RvbTI+UE1DNjIyNDA1NTwvY3VzdG9tMj48ZWxlY3Ryb25pYy1yZXNvdXJjZS1udW0+MTAu
MTM3MS9qb3VybmFsLnBvbmUuMDIwMjQ1MTwvZWxlY3Ryb25pYy1yZXNvdXJjZS1udW0+PHJlbW90
ZS1kYXRhYmFzZS1wcm92aWRlcj5OTE08L3JlbW90ZS1kYXRhYmFzZS1wcm92aWRlcj48bGFuZ3Vh
Z2U+ZW5nPC9sYW5ndWFnZT48L3JlY29yZD48L0NpdGU+PENpdGU+PEF1dGhvcj5XaGl0ZW1hbjwv
QXV0aG9yPjxZZWFyPjIwMTg8L1llYXI+PFJlY051bT4xMDQ8L1JlY051bT48cmVjb3JkPjxyZWMt
bnVtYmVyPjEwNDwvcmVjLW51bWJlcj48Zm9yZWlnbi1rZXlzPjxrZXkgYXBwPSJFTiIgZGItaWQ9
InhhZXZmd3hlNXA5ZnQ3ZWRzMDl4cGF2cXZhc3d4NWR3NWQycyIgdGltZXN0YW1wPSIxNzQwNTY0
NDA2Ij4xMDQ8L2tleT48L2ZvcmVpZ24ta2V5cz48cmVmLXR5cGUgbmFtZT0iSm91cm5hbCBBcnRp
Y2xlIj4xNzwvcmVmLXR5cGU+PGNvbnRyaWJ1dG9ycz48YXV0aG9ycz48YXV0aG9yPldoaXRlbWFu
LCBBLjwvYXV0aG9yPjxhdXRob3I+RGVsbWVsbGUsIEUuPC9hdXRob3I+PGF1dGhvcj5SYXBwLCBU
LjwvYXV0aG9yPjxhdXRob3I+Q2hlbiwgUy48L2F1dGhvcj48YXV0aG9yPkNoZW4sIEcuPC9hdXRo
b3I+PGF1dGhvcj5EdWxpbiwgTS48L2F1dGhvcj48L2F1dGhvcnM+PC9jb250cmlidXRvcnM+PGF1
dGgtYWRkcmVzcz5EZXBhcnRtZW50IG9mIEdlb2dyYXBoeSBhbmQgRWFydGggU2NpZW5jZXMgYW5k
IENlbnRlciBmb3IgQXBwbGllZCBHZW9ncmFwaGljIEluZm9ybWF0aW9uIFNjaWVuY2UsIFVuaXZl
cnNpdHkgb2YgTm9ydGggQ2Fyb2xpbmEgYXQgQ2hhcmxvdHRlLCAyOTAxIFVuaXZlcnNpdHkgQ2l0
eSBCbHZkLCBDaGFybG90dGUsIE5DIDI4MjIzLCBVU0EuIGF3aGl0ZW0xQHVuY2MuZWR1LiYjeEQ7
QWNhZGVteSBmb3IgUG9wdWxhdGlvbiBIZWFsdGggSW5ub3ZhdGlvbiwgOTIwMSBVbml2ZXJzaXR5
IENpdHkgQmx2ZCwgQ2hhcmxvdHRlLCBOQywgMjgyMjMsIFVTQS4gYXdoaXRlbTFAdW5jYy5lZHUu
JiN4RDtEZXBhcnRtZW50IG9mIEdlb2dyYXBoeSBhbmQgRWFydGggU2NpZW5jZXMgYW5kIENlbnRl
ciBmb3IgQXBwbGllZCBHZW9ncmFwaGljIEluZm9ybWF0aW9uIFNjaWVuY2UsIFVuaXZlcnNpdHkg
b2YgTm9ydGggQ2Fyb2xpbmEgYXQgQ2hhcmxvdHRlLCAyOTAxIFVuaXZlcnNpdHkgQ2l0eSBCbHZk
LCBDaGFybG90dGUsIE5DIDI4MjIzLCBVU0EuIGRlbG1lbGxlQGdtYWlsLmNvbS4mI3hEO0FjYWRl
bXkgZm9yIFBvcHVsYXRpb24gSGVhbHRoIElubm92YXRpb24sIDkyMDEgVW5pdmVyc2l0eSBDaXR5
IEJsdmQsIENoYXJsb3R0ZSwgTkMsIDI4MjIzLCBVU0EuIHRyYXBwMUB1bmNjLmVkdS4mI3hEO0Fj
YWRlbXkgZm9yIFBvcHVsYXRpb24gSGVhbHRoIElubm92YXRpb24sIDkyMDEgVW5pdmVyc2l0eSBD
aXR5IEJsdmQsIENoYXJsb3R0ZSwgTkMsIDI4MjIzLCBVU0EuIFNjaGVuNTZAdW5jYy5lZHUuJiN4
RDtEZXBhcnRtZW50IG9mIEdlb2dyYXBoeSBhbmQgRWFydGggU2NpZW5jZXMgYW5kIENlbnRlciBm
b3IgQXBwbGllZCBHZW9ncmFwaGljIEluZm9ybWF0aW9uIFNjaWVuY2UsIFVuaXZlcnNpdHkgb2Yg
Tm9ydGggQ2Fyb2xpbmEgYXQgQ2hhcmxvdHRlLCAyOTAxIFVuaXZlcnNpdHkgQ2l0eSBCbHZkLCBD
aGFybG90dGUsIE5DIDI4MjIzLCBVU0EuIGdhbmcuY2hlbkB1bmNjLmVkdS4mI3hEO0FjYWRlbXkg
Zm9yIFBvcHVsYXRpb24gSGVhbHRoIElubm92YXRpb24sIDkyMDEgVW5pdmVyc2l0eSBDaXR5IEJs
dmQsIENoYXJsb3R0ZSwgTkMsIDI4MjIzLCBVU0EuIG1kdWxpbjNAdW5jYy5lZHUuJiN4RDtEZXBh
cnRtZW50IG9mIFB1YmxpYyBIZWFsdGggU2NpZW5jZXMsIFVuaXZlcnNpdHkgb2YgTm9ydGggQ2Fy
b2xpbmEgYXQgQ2hhcmxvdHRlLCAyOTAxIFVuaXZlcnNpdHkgQ2l0eSBCbHZkLCBDaGFybG90dGUs
IE5DIDI4MjIzLCBVU0EuIG1kdWxpbjNAdW5jYy5lZHUuJiN4RDtBY2FkZW15IGZvciBQdWJsaWMg
SGVhbHRoIElubm92YXRpb24sIFVuaXZlcnNpdHkgb2YgTm9ydGggQ2Fyb2xpbmEgYXQgQ2hhcmxv
dHRlLCAyOTAxIFVuaXZlcnNpdHkgQ2l0eSBCbHZkLCBDaGFybG90dGUsIE5DIDI4MjIzLCBVU0Eu
IG1kdWxpbjNAdW5jYy5lZHUuPC9hdXRoLWFkZHJlc3M+PHRpdGxlcz48dGl0bGU+QSBOb3ZlbCBT
YW1wbGluZyBNZXRob2QgdG8gTWVhc3VyZSBTb2Npb2Vjb25vbWljIERyaXZlcnMgb2YgQWVkZXMg
QWxib3BpY3R1cyBEaXN0cmlidXRpb24gaW4gTWVja2xlbmJ1cmcgQ291bnR5LCBOb3J0aCBDYXJv
bGluYTwvdGl0bGU+PHNlY29uZGFyeS10aXRsZT5JbnQgSiBFbnZpcm9uIFJlcyBQdWJsaWMgSGVh
bHRoPC9zZWNvbmRhcnktdGl0bGU+PC90aXRsZXM+PHBlcmlvZGljYWw+PGZ1bGwtdGl0bGU+SW50
IEogRW52aXJvbiBSZXMgUHVibGljIEhlYWx0aDwvZnVsbC10aXRsZT48L3BlcmlvZGljYWw+PHZv
bHVtZT4xNTwvdm9sdW1lPjxudW1iZXI+MTA8L251bWJlcj48ZWRpdGlvbj4yMDE4MTAwNTwvZWRp
dGlvbj48a2V5d29yZHM+PGtleXdvcmQ+KkFlZGVzPC9rZXl3b3JkPjxrZXl3b3JkPipBbmltYWwg
RGlzdHJpYnV0aW9uPC9rZXl3b3JkPjxrZXl3b3JkPkFuaW1hbHM8L2tleXdvcmQ+PGtleXdvcmQ+
QXJib3ZpcnVzZXM8L2tleXdvcmQ+PGtleXdvcmQ+Q2l0aWVzPC9rZXl3b3JkPjxrZXl3b3JkPkNs
aW1hdGUgQ2hhbmdlPC9rZXl3b3JkPjxrZXl3b3JkPkZlbWFsZTwva2V5d29yZD48a2V5d29yZD4q
TW9zcXVpdG8gVmVjdG9yczwva2V5d29yZD48a2V5d29yZD5Ob3J0aCBDYXJvbGluYTwva2V5d29y
ZD48a2V5d29yZD5Tb2Npb2Vjb25vbWljIEZhY3RvcnM8L2tleXdvcmQ+PGtleXdvcmQ+KlVyYmFu
aXphdGlvbjwva2V5d29yZD48a2V5d29yZD5oZWFsdGggZGlzcGFyaXRpZXM8L2tleXdvcmQ+PGtl
eXdvcmQ+b3B0aW1pemF0aW9uPC9rZXl3b3JkPjxrZXl3b3JkPnNvY2lhbCBkZXRlcm1pbmFudHMg
b2YgaGVhbHRoPC9rZXl3b3JkPjxrZXl3b3JkPnZlY3Rvci1ib3JuZSBkaXNlYXNlPC9rZXl3b3Jk
Pjwva2V5d29yZHM+PGRhdGVzPjx5ZWFyPjIwMTg8L3llYXI+PHB1Yi1kYXRlcz48ZGF0ZT5PY3Qg
NTwvZGF0ZT48L3B1Yi1kYXRlcz48L2RhdGVzPjxpc2JuPjE2NjEtNzgyNyAoUHJpbnQpJiN4RDsx
NjYwLTQ2MDE8L2lzYm4+PGFjY2Vzc2lvbi1udW0+MzAzMDExNzI8L2FjY2Vzc2lvbi1udW0+PHVy
bHM+PHJlbGF0ZWQtdXJscz48dXJsPmh0dHBzOi8vbWRwaS1yZXMuY29tL2RfYXR0YWNobWVudC9p
amVycGgvaWplcnBoLTE1LTAyMTc5L2FydGljbGVfZGVwbG95L2lqZXJwaC0xNS0wMjE3OS12Mi5w
ZGY/dmVyc2lvbj0xNTM5MzQ1MjExPC91cmw+PC9yZWxhdGVkLXVybHM+PC91cmxzPjxjdXN0b20x
PlRoZSBhdXRob3JzIGRlY2xhcmUgbm8gY29uZmxpY3RzIG9mIGludGVyZXN0LjwvY3VzdG9tMT48
Y3VzdG9tMj5QTUM2MjEwNzY4PC9jdXN0b20yPjxlbGVjdHJvbmljLXJlc291cmNlLW51bT4xMC4z
MzkwL2lqZXJwaDE1MTAyMTc5PC9lbGVjdHJvbmljLXJlc291cmNlLW51bT48cmVtb3RlLWRhdGFi
YXNlLXByb3ZpZGVyPk5MTTwvcmVtb3RlLWRhdGFiYXNlLXByb3ZpZGVyPjxsYW5ndWFnZT5lbmc8
L2xhbmd1YWdlPjwvcmVjb3JkPjwvQ2l0ZT48Q2l0ZT48QXV0aG9yPldoaXRlbWFuPC9BdXRob3I+
PFllYXI+MjAxODwvWWVhcj48UmVjTnVtPjE1PC9SZWNOdW0+PHJlY29yZD48cmVjLW51bWJlcj4x
NTwvcmVjLW51bWJlcj48Zm9yZWlnbi1rZXlzPjxrZXkgYXBwPSJFTiIgZGItaWQ9InhhZXZmd3hl
NXA5ZnQ3ZWRzMDl4cGF2cXZhc3d4NWR3NWQycyIgdGltZXN0YW1wPSIxNzQwNTY0MzkwIj4xNTwv
a2V5PjwvZm9yZWlnbi1rZXlzPjxyZWYtdHlwZSBuYW1lPSJKb3VybmFsIEFydGljbGUiPjE3PC9y
ZWYtdHlwZT48Y29udHJpYnV0b3JzPjxhdXRob3JzPjxhdXRob3I+V2hpdGVtYW4sIEEuPC9hdXRo
b3I+PGF1dGhvcj5NZWppYSwgQS48L2F1dGhvcj48YXV0aG9yPkhlcm5hbmRleiwgSS48L2F1dGhv
cj48YXV0aG9yPkxvYWl6YSwgSi4gUi48L2F1dGhvcj48L2F1dGhvcnM+PC9jb250cmlidXRvcnM+
PGF1dGgtYWRkcmVzcz5EZXBhcnRtZW50IG9mIEdlb2dyYXBoeSAmYW1wOyBFYXJ0aCBTY2llbmNl
cywgVW5pdmVyc2l0eSBvZiBOb3J0aCBDYXJvbGluYSBhdCBDaGFybG90dGUsIDkyMDEgVW5pdmVy
c2l0eSBDaXR5IEJsdmQsIENoYXJsb3R0ZSwgTkMsIDI4MjIzLCBVU0EuIGFyaS53aGl0ZW1hbkBn
bWFpbC5jb20uJiN4RDtTbWl0aHNvbmlhbiBUcm9waWNhbCBSZXNlYXJjaCBJbnN0aXR1dGUsIFAu
Ty4gQm94IDA4NDMtMDMwOTIsIEJhbGJvYSwgQW5jw7NuLCBSZXB1YmxpYyBvZiBQYW5hbWEuIGFy
aS53aGl0ZW1hbkBnbWFpbC5jb20uJiN4RDtJbnN0aXR1dG8gZGUgSW52ZXN0aWdhY2lvbmVzIENp
ZW50w61maWNhcyB5IFNlcnZpY2lvcyBkZSBBbHRhIFRlY25vbG9nw61hIChJTkRJQ0FTQVQgQUlQ
KSwgUC5PLiBCb3ggMDg0My0wMTEwMywgUGFuYW3DoSwgUmVww7pibGljYSBkZSBQYW5hbcOhLiYj
eEQ7U21pdGhzb25pYW4gVHJvcGljYWwgUmVzZWFyY2ggSW5zdGl0dXRlLCBQLk8uIEJveCAwODQz
LTAzMDkyLCBCYWxib2EsIEFuY8OzbiwgUmVwdWJsaWMgb2YgUGFuYW1hLiYjeEQ7UHJvZ3JhbWEg
Q2VudHJvYW1lcmljYW5vIGRlIE1hZXN0csOtYSBlbiBFbnRvbW9sb2fDrWEsIFVuaXZlcnNpZGFk
IGRlIFBhbmFtw6EsIFBhbmFtYSBDaXR5LCBSZXDDumJsaWNhIGRlIFBhbmFtw6EuPC9hdXRoLWFk
ZHJlc3M+PHRpdGxlcz48dGl0bGU+U29jaW9lY29ub21pYyBhbmQgZGVtb2dyYXBoaWMgcHJlZGlj
dG9ycyBvZiByZXNpZGVudCBrbm93bGVkZ2UsIGF0dGl0dWRlLCBhbmQgcHJhY3RpY2UgcmVnYXJk
aW5nIGFydGhyb3BvZC1ib3JuZSB2aXJ1c2VzIGluIFBhbmFtYTwvdGl0bGU+PHNlY29uZGFyeS10
aXRsZT5CTUMgUHVibGljIEhlYWx0aDwvc2Vjb25kYXJ5LXRpdGxlPjwvdGl0bGVzPjxwZXJpb2Rp
Y2FsPjxmdWxsLXRpdGxlPkJNQyBQdWJsaWMgSGVhbHRoPC9mdWxsLXRpdGxlPjwvcGVyaW9kaWNh
bD48cGFnZXM+MTI2MTwvcGFnZXM+PHZvbHVtZT4xODwvdm9sdW1lPjxudW1iZXI+MTwvbnVtYmVy
PjxlZGl0aW9uPjIwMTgxMTE0PC9lZGl0aW9uPjxrZXl3b3Jkcz48a2V5d29yZD5BZG9sZXNjZW50
PC9rZXl3b3JkPjxrZXl3b3JkPkFkdWx0PC9rZXl3b3JkPjxrZXl3b3JkPkFnZWQ8L2tleXdvcmQ+
PGtleXdvcmQ+KkFyYm92aXJ1c2VzPC9rZXl3b3JkPjxrZXl3b3JkPkNoaWt1bmd1bnlhIEZldmVy
LypwcmV2ZW50aW9uICZhbXA7IGNvbnRyb2w8L2tleXdvcmQ+PGtleXdvcmQ+RGVuZ3VlLypwcmV2
ZW50aW9uICZhbXA7IGNvbnRyb2w8L2tleXdvcmQ+PGtleXdvcmQ+RmVtYWxlPC9rZXl3b3JkPjxr
ZXl3b3JkPipIZWFsdGggS25vd2xlZGdlLCBBdHRpdHVkZXMsIFByYWN0aWNlPC9rZXl3b3JkPjxr
ZXl3b3JkPkh1bWFuczwva2V5d29yZD48a2V5d29yZD5NYWxlPC9rZXl3b3JkPjxrZXl3b3JkPk1p
ZGRsZSBBZ2VkPC9rZXl3b3JkPjxrZXl3b3JkPlBhbmFtYTwva2V5d29yZD48a2V5d29yZD5SZXNp
ZGVuY2UgQ2hhcmFjdGVyaXN0aWNzLypzdGF0aXN0aWNzICZhbXA7IG51bWVyaWNhbCBkYXRhPC9r
ZXl3b3JkPjxrZXl3b3JkPlNvY2lvZWNvbm9taWMgRmFjdG9yczwva2V5d29yZD48a2V5d29yZD5Z
b3VuZyBBZHVsdDwva2V5d29yZD48a2V5d29yZD5aaWthIFZpcnVzIEluZmVjdGlvbi8qcHJldmVu
dGlvbiAmYW1wOyBjb250cm9sPC9rZXl3b3JkPjxrZXl3b3JkPkFuZCBwcmFjdGljZTwva2V5d29y
ZD48a2V5d29yZD5BcnRocm9wb2QtYm9ybmUgdmlydXNlczwva2V5d29yZD48a2V5d29yZD5BdHRp
dHVkZTwva2V5d29yZD48a2V5d29yZD5EZW1vZ3JhcGhpYyBjaGFyYWN0ZXJpc3RpY3M8L2tleXdv
cmQ+PGtleXdvcmQ+S25vd2xlZGdlPC9rZXl3b3JkPjxrZXl3b3JkPlBhbmFtYSBDaXR5PC9rZXl3
b3JkPjwva2V5d29yZHM+PGRhdGVzPjx5ZWFyPjIwMTg8L3llYXI+PHB1Yi1kYXRlcz48ZGF0ZT5O
b3YgMTQ8L2RhdGU+PC9wdWItZGF0ZXM+PC9kYXRlcz48aXNibj4xNDcxLTI0NTg8L2lzYm4+PGFj
Y2Vzc2lvbi1udW0+MzA0Mjg4NjE8L2FjY2Vzc2lvbi1udW0+PHVybHM+PHJlbGF0ZWQtdXJscz48
dXJsPmh0dHBzOi8vYm1jcHVibGljaGVhbHRoLmJpb21lZGNlbnRyYWwuY29tL2NvdW50ZXIvcGRm
LzEwLjExODYvczEyODg5LTAxOC02MTcyLTQucGRmPC91cmw+PC9yZWxhdGVkLXVybHM+PC91cmxz
PjxjdXN0b20xPkVUSElDUyBBUFBST1ZBTCBBTkQgQ09OU0VOVCBUTyBQQVJUSUNJUEFURTogT24g
QXByaWwgMiwgMjAxNywgVGhpcyBzdHVkeSB3YXMganVkZ2VkIHRvIG1lZXQgdGhlIGV4ZW1wdCBj
YXRlZ29yeSBvZiDigJxTdXJ2ZXksIGludGVydmlldywgcHVibGljIG9ic2VydmF0aW9u4oCdIHVu
ZGVyIDQ1IENGUiA0Ni4xMDEoYikgYXMgZGV0ZXJtaW5lZCBieSB0aGUgSW5zdGl0dXRpb25hbCBS
ZXZpZXcgQm9hcmQgYXQgVGhlIFVuaXZlcnNpdHkgb2YgTm9ydGggQ2Fyb2xpbmEgYXQgQ2hhcmxv
dHRlIChVTkNDOiAxN+KAkzAwNjUpLCB3aG8gcGFydG5lcmVkIHdpdGggdGhlIGxvY2FsIFBhbmFt
YW5pYW4gaW5zdGl0dXRpb24sIElORElDQVNBVCwgZm9yIHRoZSBldGhpY2FsIHJldmlldy4gV3Jp
dHRlbiBpbmZvcm1lZCBjb25zZW50IHdhcyBvYnRhaW5lZCBmcm9tIHBhcnRpY2lwYW50cywgd2hp
Y2ggd2FzIHJlcXVpcmVkIHJlZ2FyZGxlc3Mgb2YgZXhlbXB0aW9uLiBDT05TRU5UIEZPUiBQVUJM
SUNBVElPTjogTm90IGFwcGxpY2FibGUuIENPTVBFVElORyBJTlRFUkVTVFM6IFRoZSBhdXRob3Jz
IGRlY2xhcmUgdGhhdCB0aGV5IGhhdmUgbm8gY29tcGV0aW5nIGludGVyZXN0cy4gUFVCTElTSEVS
4oCZUyBOT1RFOiBTcHJpbmdlciBOYXR1cmUgcmVtYWlucyBuZXV0cmFsIHdpdGggcmVnYXJkIHRv
IGp1cmlzZGljdGlvbmFsIGNsYWltcyBpbiBwdWJsaXNoZWQgbWFwcyBhbmQgaW5zdGl0dXRpb25h
bCBhZmZpbGlhdGlvbnMuPC9jdXN0b20xPjxjdXN0b20yPlBNQzYyMzY4OTg8L2N1c3RvbTI+PGVs
ZWN0cm9uaWMtcmVzb3VyY2UtbnVtPjEwLjExODYvczEyODg5LTAxOC02MTcyLTQ8L2VsZWN0cm9u
aWMtcmVzb3VyY2UtbnVtPjxyZW1vdGUtZGF0YWJhc2UtcHJvdmlkZXI+TkxNPC9yZW1vdGUtZGF0
YWJhc2UtcHJvdmlkZXI+PGxhbmd1YWdlPmVuZzwvbGFuZ3VhZ2U+PC9yZWNvcmQ+PC9DaXRlPjxD
aXRlPjxBdXRob3I+RGlhei1RdWlqYW5vPC9BdXRob3I+PFllYXI+MjAxODwvWWVhcj48UmVjTnVt
PjQxPC9SZWNOdW0+PHJlY29yZD48cmVjLW51bWJlcj40MTwvcmVjLW51bWJlcj48Zm9yZWlnbi1r
ZXlzPjxrZXkgYXBwPSJFTiIgZGItaWQ9InhhZXZmd3hlNXA5ZnQ3ZWRzMDl4cGF2cXZhc3d4NWR3
NWQycyIgdGltZXN0YW1wPSIxNzQwNTY0Mzk0Ij40MTwva2V5PjwvZm9yZWlnbi1rZXlzPjxyZWYt
dHlwZSBuYW1lPSJKb3VybmFsIEFydGljbGUiPjE3PC9yZWYtdHlwZT48Y29udHJpYnV0b3JzPjxh
dXRob3JzPjxhdXRob3I+RGlhei1RdWlqYW5vLCBGLiBBLjwvYXV0aG9yPjxhdXRob3I+TWFydMOt
bmV6LVZlZ2EsIFIuIEEuPC9hdXRob3I+PGF1dGhvcj5Sb2RyaWd1ZXotTW9yYWxlcywgQS4gSi48
L2F1dGhvcj48YXV0aG9yPlJvamFzLUNhbGVybywgUi4gQS48L2F1dGhvcj48YXV0aG9yPkx1bmEt
R29uesOhbGV6LCBNLiBMLjwvYXV0aG9yPjxhdXRob3I+RMOtYXotUXVpamFubywgUi4gRy48L2F1
dGhvcj48L2F1dGhvcnM+PC9jb250cmlidXRvcnM+PGF1dGgtYWRkcmVzcz5EZXBhcnRhbWVudG8g
ZGUgRXBpZGVtaW9sb2dpYSwgRmFjdWxkYWRlIGRlIFNhw7pkZSBQw7pibGljYSwgVW5pdmVyc2lk
YWRlIGRlIFPDo28gUGF1bG8sIFPDo28gUGF1bG8sIEJyYXppbC4gZnJlZGlhenFAbXNuLmNvbS4m
I3hEO09yZ2FuaXphY2nDs24gTGF0aW5vYW1lcmljYW5hIHBhcmEgZWwgRm9tZW50byBkZSBsYSBJ
bnZlc3RpZ2FjacOzbiBlbiBTYWx1ZCBbTGF0aW4gQW1lcmljYW4gT3JnYW5pemF0aW9uIGZvciB0
aGUgUHJvbW90aW9uIG9mIFJlc2VhcmNoIGluIEhlYWx0aF0sIEJ1Y2FyYW1hbmdhLCBTYW50YW5k
ZXIsIENvbG9tYmlhLiYjeEQ7UHVibGljIEhlYWx0aCBhbmQgSW5mZWN0aW9uIFJlc2VhcmNoIEdy
b3VwLCBGYWN1bHR5IG9mIEhlYWx0aCBTY2llbmNlcywgVW5pdmVyc2lkYWQgVGVjbm9sw7NnaWNh
IGRlIFBlcmVpcmEsIFBlcmVpcmEsIFJpc2FyYWxkYSwgQ29sb21iaWEuPC9hdXRoLWFkZHJlc3M+
PHRpdGxlcz48dGl0bGU+QXNzb2NpYXRpb24gYmV0d2VlbiB0aGUgbGV2ZWwgb2YgZWR1Y2F0aW9u
IGFuZCBrbm93bGVkZ2UsIGF0dGl0dWRlcyBhbmQgcHJhY3RpY2VzIHJlZ2FyZGluZyBkZW5ndWUg
aW4gdGhlIENhcmliYmVhbiByZWdpb24gb2YgQ29sb21iaWE8L3RpdGxlPjxzZWNvbmRhcnktdGl0
bGU+Qk1DIFB1YmxpYyBIZWFsdGg8L3NlY29uZGFyeS10aXRsZT48L3RpdGxlcz48cGVyaW9kaWNh
bD48ZnVsbC10aXRsZT5CTUMgUHVibGljIEhlYWx0aDwvZnVsbC10aXRsZT48L3BlcmlvZGljYWw+
PHBhZ2VzPjE0MzwvcGFnZXM+PHZvbHVtZT4xODwvdm9sdW1lPjxudW1iZXI+MTwvbnVtYmVyPjxl
ZGl0aW9uPjIwMTgwMTE2PC9lZGl0aW9uPjxrZXl3b3Jkcz48a2V5d29yZD5BZHVsdDwva2V5d29y
ZD48a2V5d29yZD5DYXJpYmJlYW4gUmVnaW9uPC9rZXl3b3JkPjxrZXl3b3JkPkNpdGllczwva2V5
d29yZD48a2V5d29yZD5Db2xvbWJpYTwva2V5d29yZD48a2V5d29yZD4qRGVuZ3VlL3ByZXZlbnRp
b24gJmFtcDsgY29udHJvbDwva2V5d29yZD48a2V5d29yZD4qRWR1Y2F0aW9uYWwgU3RhdHVzPC9r
ZXl3b3JkPjxrZXl3b3JkPkZlbWFsZTwva2V5d29yZD48a2V5d29yZD4qSGVhbHRoIEtub3dsZWRn
ZSwgQXR0aXR1ZGVzLCBQcmFjdGljZTwva2V5d29yZD48a2V5d29yZD5IdW1hbnM8L2tleXdvcmQ+
PGtleXdvcmQ+TWFsZTwva2V5d29yZD48a2V5d29yZD5NaWRkbGUgQWdlZDwva2V5d29yZD48a2V5
d29yZD5TdXJ2ZXlzIGFuZCBRdWVzdGlvbm5haXJlczwva2V5d29yZD48a2V5d29yZD5BdHRpdHVk
ZXM8L2tleXdvcmQ+PGtleXdvcmQ+RGVuZ3VlPC9rZXl3b3JkPjxrZXl3b3JkPkVkdWNhdGlvbjwv
a2V5d29yZD48a2V5d29yZD5Lbm93bGVkZ2U8L2tleXdvcmQ+PGtleXdvcmQ+UHJhY3RpY2VzPC9r
ZXl3b3JkPjwva2V5d29yZHM+PGRhdGVzPjx5ZWFyPjIwMTg8L3llYXI+PHB1Yi1kYXRlcz48ZGF0
ZT5KYW4gMTY8L2RhdGU+PC9wdWItZGF0ZXM+PC9kYXRlcz48aXNibj4xNDcxLTI0NTg8L2lzYm4+
PGFjY2Vzc2lvbi1udW0+MjkzMzg3MTI8L2FjY2Vzc2lvbi1udW0+PHVybHM+PHJlbGF0ZWQtdXJs
cz48dXJsPmh0dHBzOi8vYm1jcHVibGljaGVhbHRoLmJpb21lZGNlbnRyYWwuY29tL2NvdW50ZXIv
cGRmLzEwLjExODYvczEyODg5LTAxOC01MDU1LXoucGRmPC91cmw+PC9yZWxhdGVkLXVybHM+PC91
cmxzPjxjdXN0b20xPkNPTVBFVElORyBJTlRFUkVTVDogTm8gYXV0aG9yIGhhcyBjb25mbGljdHMg
b2YgaW50ZXJlc3QgcmVsYXRlZCB0byB0aGlzIHN0dWR5LiBDT05TRU5UIEZPUiBQVUJMSUNBVElP
TjogSXQgaXMgbm90IGFwcGxpY2FibGUgYmVjYXVzZSB0aGUgbWFudXNjcmlwdCBkb2VzIG5vdCBj
b250YWluIGFueW9uZeKAmXMgaW5kaXZpZHVhbCBkYXRhLiBQVUJMSVNIRVLigJlTIE5PVEU6IFNw
cmluZ2VyIE5hdHVyZSByZW1haW5zIG5ldXRyYWwgd2l0aCByZWdhcmQgdG8ganVyaXNkaWN0aW9u
YWwgY2xhaW1zIGluIHB1Ymxpc2hlZCBtYXBzIGFuZCBpbnN0aXR1dGlvbmFsIGFmZmlsaWF0aW9u
cy48L2N1c3RvbTE+PGN1c3RvbTI+UE1DNTc3MTA3MTwvY3VzdG9tMj48ZWxlY3Ryb25pYy1yZXNv
dXJjZS1udW0+MTAuMTE4Ni9zMTI4ODktMDE4LTUwNTUtejwvZWxlY3Ryb25pYy1yZXNvdXJjZS1u
dW0+PHJlbW90ZS1kYXRhYmFzZS1wcm92aWRlcj5OTE08L3JlbW90ZS1kYXRhYmFzZS1wcm92aWRl
cj48bGFuZ3VhZ2U+ZW5nPC9sYW5ndWFnZT48L3JlY29yZD48L0NpdGU+PENpdGU+PEF1dGhvcj5H
dXJldml0ejwvQXV0aG9yPjxZZWFyPjIwMjE8L1llYXI+PFJlY051bT40ODwvUmVjTnVtPjxyZWNv
cmQ+PHJlYy1udW1iZXI+NDg8L3JlYy1udW1iZXI+PGZvcmVpZ24ta2V5cz48a2V5IGFwcD0iRU4i
IGRiLWlkPSJ4YWV2Znd4ZTVwOWZ0N2VkczA5eHBhdnF2YXN3eDVkdzVkMnMiIHRpbWVzdGFtcD0i
MTc0MDU2NDM5NSI+NDg8L2tleT48L2ZvcmVpZ24ta2V5cz48cmVmLXR5cGUgbmFtZT0iSm91cm5h
bCBBcnRpY2xlIj4xNzwvcmVmLXR5cGU+PGNvbnRyaWJ1dG9ycz48YXV0aG9ycz48YXV0aG9yPkd1
cmV2aXR6LCBKLiBNLjwvYXV0aG9yPjxhdXRob3I+QW50bWFuLCBKLiBHLjwvYXV0aG9yPjxhdXRo
b3I+TGFuZXJpLCBLLjwvYXV0aG9yPjxhdXRob3I+TW9yYWxlcywgSi4gTS48L2F1dGhvcj48L2F1
dGhvcnM+PC9jb250cmlidXRvcnM+PGF1dGgtYWRkcmVzcz5HcnVwbyBkZSBFY29sb2fDrWEgQ3Vh
bnRpdGF0aXZhLCBJTklCSU9NQS1DT05JQ0VULCBVbml2ZXJzaWRhZCBOYWNpb25hbCBkZWwgQ29t
YWh1ZSwgUy5DLiBkZSBCYXJpbG9jaGUsIFLDrW8gTmVncm8sIEFyZ2VudGluYS4mI3hEO0dlcmVu
Y2lhIE9wZXJhdGl2YSBkZSBFcGlkZW1pb2xvZ8OtYSwgTWluaXN0ZXJpbyBkZSBTYWx1ZCBkZSBs
YSBDaXVkYWQgQXV0w7Nub21hIGRlIEJ1ZW5vcyBBaXJlcywgQnVlbm9zIEFpcmVzLCBBcmdlbnRp
bmEuJiN4RDtHcnVwbyBkZSBGw61zaWNhIEVzdGFkw61zdGljYSBlIEludGVyZGlzY2lwbGluYXJp
YSwgQ09OSUNFVCwgQ2VudHJvIEF0w7NtaWNvIEJhcmlsb2NoZS1DTkVBLCBTLkMuIGRlIEJhcmls
b2NoZSwgUsOtbyBOZWdybywgQXJnZW50aW5hLjwvYXV0aC1hZGRyZXNzPjx0aXRsZXM+PHRpdGxl
PlRlbXBlcmF0dXJlLCB0cmF2ZWxpbmcsIHNsdW1zLCBhbmQgaG91c2luZyBkcml2ZSBkZW5ndWUg
dHJhbnNtaXNzaW9uIGluIGEgbm9uLWVuZGVtaWMgbWV0cm9wb2xpczwvdGl0bGU+PHNlY29uZGFy
eS10aXRsZT5QTG9TIE5lZ2wgVHJvcCBEaXM8L3NlY29uZGFyeS10aXRsZT48L3RpdGxlcz48cGVy
aW9kaWNhbD48ZnVsbC10aXRsZT5QTG9TIE5lZ2wgVHJvcCBEaXM8L2Z1bGwtdGl0bGU+PC9wZXJp
b2RpY2FsPjxwYWdlcz5lMDAwOTQ2NTwvcGFnZXM+PHZvbHVtZT4xNTwvdm9sdW1lPjxudW1iZXI+
NjwvbnVtYmVyPjxlZGl0aW9uPjIwMjEwNjExPC9lZGl0aW9uPjxrZXl3b3Jkcz48a2V5d29yZD5B
bmltYWxzPC9rZXl3b3JkPjxrZXl3b3JkPkFyZ2VudGluYS9lcGlkZW1pb2xvZ3k8L2tleXdvcmQ+
PGtleXdvcmQ+Q2l0aWVzL3N0YXRpc3RpY3MgJmFtcDsgbnVtZXJpY2FsIGRhdGE8L2tleXdvcmQ+
PGtleXdvcmQ+RGVuZ3VlL2Vjb25vbWljcy8qZXBpZGVtaW9sb2d5Lyp0cmFuc21pc3Npb24vdmly
b2xvZ3k8L2tleXdvcmQ+PGtleXdvcmQ+RGlzZWFzZSBPdXRicmVha3M8L2tleXdvcmQ+PGtleXdv
cmQ+SG91c2luZzwva2V5d29yZD48a2V5d29yZD5IdW1hbnM8L2tleXdvcmQ+PGtleXdvcmQ+UG92
ZXJ0eSBBcmVhczwva2V5d29yZD48a2V5d29yZD5TZWFzb25zPC9rZXl3b3JkPjxrZXl3b3JkPlRl
bXBlcmF0dXJlPC9rZXl3b3JkPjxrZXl3b3JkPlRyYXZlbDwva2V5d29yZD48L2tleXdvcmRzPjxk
YXRlcz48eWVhcj4yMDIxPC95ZWFyPjxwdWItZGF0ZXM+PGRhdGU+SnVuPC9kYXRlPjwvcHViLWRh
dGVzPjwvZGF0ZXM+PGlzYm4+MTkzNS0yNzI3IChQcmludCkmI3hEOzE5MzUtMjcyNzwvaXNibj48
YWNjZXNzaW9uLW51bT4zNDExNTc1MzwvYWNjZXNzaW9uLW51bT48dXJscz48cmVsYXRlZC11cmxz
Pjx1cmw+aHR0cHM6Ly9qb3VybmFscy5wbG9zLm9yZy9wbG9zbnRkcy9hcnRpY2xlL2ZpbGU/aWQ9
MTAuMTM3MS9qb3VybmFsLnBudGQuMDAwOTQ2NSZhbXA7dHlwZT1wcmludGFibGU8L3VybD48L3Jl
bGF0ZWQtdXJscz48L3VybHM+PGN1c3RvbTE+VGhlIGF1dGhvcnMgaGF2ZSBkZWNsYXJlZCB0aGF0
IG5vIGNvbXBldGluZyBpbnRlcmVzdHMgZXhpc3QuPC9jdXN0b20xPjxjdXN0b20yPlBNQzgyMjE3
OTQ8L2N1c3RvbTI+PGVsZWN0cm9uaWMtcmVzb3VyY2UtbnVtPjEwLjEzNzEvam91cm5hbC5wbnRk
LjAwMDk0NjU8L2VsZWN0cm9uaWMtcmVzb3VyY2UtbnVtPjxyZW1vdGUtZGF0YWJhc2UtcHJvdmlk
ZXI+TkxNPC9yZW1vdGUtZGF0YWJhc2UtcHJvdmlkZXI+PGxhbmd1YWdlPmVuZzwvbGFuZ3VhZ2U+
PC9yZWNvcmQ+PC9DaXRlPjxDaXRlPjxBdXRob3I+SGFnZW5sb2NoZXI8L0F1dGhvcj48WWVhcj4y
MDEzPC9ZZWFyPjxSZWNOdW0+NDk8L1JlY051bT48cmVjb3JkPjxyZWMtbnVtYmVyPjQ5PC9yZWMt
bnVtYmVyPjxmb3JlaWduLWtleXM+PGtleSBhcHA9IkVOIiBkYi1pZD0ieGFldmZ3eGU1cDlmdDdl
ZHMwOXhwYXZxdmFzd3g1ZHc1ZDJzIiB0aW1lc3RhbXA9IjE3NDA1NjQzOTUiPjQ5PC9rZXk+PC9m
b3JlaWduLWtleXM+PHJlZi10eXBlIG5hbWU9IkpvdXJuYWwgQXJ0aWNsZSI+MTc8L3JlZi10eXBl
Pjxjb250cmlidXRvcnM+PGF1dGhvcnM+PGF1dGhvcj5IYWdlbmxvY2hlciwgTS48L2F1dGhvcj48
YXV0aG9yPkRlbG1lbGxlLCBFLjwvYXV0aG9yPjxhdXRob3I+Q2FzYXMsIEkuPC9hdXRob3I+PGF1
dGhvcj5LaWVuYmVyZ2VyLCBTLjwvYXV0aG9yPjwvYXV0aG9ycz48L2NvbnRyaWJ1dG9ycz48dGl0
bGVzPjx0aXRsZT5Bc3Nlc3Npbmcgc29jaW9lY29ub21pYyB2dWxuZXJhYmlsaXR5IHRvIGRlbmd1
ZSBmZXZlciBpbiBDYWxpLCBDb2xvbWJpYTogc3RhdGlzdGljYWwgdnMgZXhwZXJ0LWJhc2VkIG1v
ZGVsaW5nPC90aXRsZT48c2Vjb25kYXJ5LXRpdGxlPkludCBKIEhlYWx0aCBHZW9ncjwvc2Vjb25k
YXJ5LXRpdGxlPjwvdGl0bGVzPjxwZXJpb2RpY2FsPjxmdWxsLXRpdGxlPkludCBKIEhlYWx0aCBH
ZW9ncjwvZnVsbC10aXRsZT48L3BlcmlvZGljYWw+PHBhZ2VzPjM2PC9wYWdlcz48dm9sdW1lPjEy
PC92b2x1bWU+PGVkaXRpb24+MjAxMzA4MTQ8L2VkaXRpb24+PGtleXdvcmRzPjxrZXl3b3JkPkNv
bG9tYmlhL2VwaWRlbWlvbG9neTwva2V5d29yZD48a2V5d29yZD5EZW5ndWUvZGlhZ25vc2lzLypl
Y29ub21pY3MvKmVwaWRlbWlvbG9neTwva2V5d29yZD48a2V5d29yZD5EaXNlYXNlIFN1c2NlcHRp
YmlsaXR5L2RpYWdub3Npcy9lY29ub21pY3MvZXBpZGVtaW9sb2d5PC9rZXl3b3JkPjxrZXl3b3Jk
PipHZW9ncmFwaGljIEluZm9ybWF0aW9uIFN5c3RlbXMvc3RhdGlzdGljcyAmYW1wOyBudW1lcmlj
YWwgZGF0YTwva2V5d29yZD48a2V5d29yZD5IdW1hbnM8L2tleXdvcmQ+PGtleXdvcmQ+Kk1vZGVs
cywgRWNvbm9taWM8L2tleXdvcmQ+PGtleXdvcmQ+U29jaW9lY29ub21pYyBGYWN0b3JzPC9rZXl3
b3JkPjwva2V5d29yZHM+PGRhdGVzPjx5ZWFyPjIwMTM8L3llYXI+PHB1Yi1kYXRlcz48ZGF0ZT5B
dWcgMTQ8L2RhdGU+PC9wdWItZGF0ZXM+PC9kYXRlcz48aXNibj4xNDc2LTA3Mng8L2lzYm4+PGFj
Y2Vzc2lvbi1udW0+MjM5NDUyNjU8L2FjY2Vzc2lvbi1udW0+PHVybHM+PHJlbGF0ZWQtdXJscz48
dXJsPmh0dHBzOi8vaWotaGVhbHRoZ2VvZ3JhcGhpY3MuYmlvbWVkY2VudHJhbC5jb20vY291bnRl
ci9wZGYvMTAuMTE4Ni8xNDc2LTA3MlgtMTItMzYucGRmPC91cmw+PC9yZWxhdGVkLXVybHM+PC91
cmxzPjxjdXN0b20yPlBNQzM3NjU1MDg8L2N1c3RvbTI+PGVsZWN0cm9uaWMtcmVzb3VyY2UtbnVt
PjEwLjExODYvMTQ3Ni0wNzJ4LTEyLTM2PC9lbGVjdHJvbmljLXJlc291cmNlLW51bT48cmVtb3Rl
LWRhdGFiYXNlLXByb3ZpZGVyPk5MTTwvcmVtb3RlLWRhdGFiYXNlLXByb3ZpZGVyPjxsYW5ndWFn
ZT5lbmc8L2xhbmd1YWdlPjwvcmVjb3JkPjwvQ2l0ZT48Q2l0ZT48QXV0aG9yPktpZW5iZXJnZXI8
L0F1dGhvcj48WWVhcj4yMDEzPC9ZZWFyPjxSZWNOdW0+NTg8L1JlY051bT48cmVjb3JkPjxyZWMt
bnVtYmVyPjU4PC9yZWMtbnVtYmVyPjxmb3JlaWduLWtleXM+PGtleSBhcHA9IkVOIiBkYi1pZD0i
eGFldmZ3eGU1cDlmdDdlZHMwOXhwYXZxdmFzd3g1ZHc1ZDJzIiB0aW1lc3RhbXA9IjE3NDA1NjQz
OTciPjU4PC9rZXk+PC9mb3JlaWduLWtleXM+PHJlZi10eXBlIG5hbWU9IkpvdXJuYWwgQXJ0aWNs
ZSI+MTc8L3JlZi10eXBlPjxjb250cmlidXRvcnM+PGF1dGhvcnM+PGF1dGhvcj5LaWVuYmVyZ2Vy
LCBTLjwvYXV0aG9yPjxhdXRob3I+SGFnZW5sb2NoZXIsIE0uPC9hdXRob3I+PGF1dGhvcj5EZWxt
ZWxsZSwgRS48L2F1dGhvcj48YXV0aG9yPkNhc2FzLCBJLjwvYXV0aG9yPjwvYXV0aG9ycz48L2Nv
bnRyaWJ1dG9ycz48dGl0bGVzPjx0aXRsZT5BIFdlYkdJUyB0b29sIGZvciB2aXN1YWxpemluZyBh
bmQgZXhwbG9yaW5nIHNvY2lvZWNvbm9taWMgdnVsbmVyYWJpbGl0eSB0byBkZW5ndWUgZmV2ZXIg
aW4gQ2FsaSwgQ29sb21iaWE8L3RpdGxlPjxzZWNvbmRhcnktdGl0bGU+R2Vvc3BhdCBIZWFsdGg8
L3NlY29uZGFyeS10aXRsZT48L3RpdGxlcz48cGVyaW9kaWNhbD48ZnVsbC10aXRsZT5HZW9zcGF0
IEhlYWx0aDwvZnVsbC10aXRsZT48L3BlcmlvZGljYWw+PHBhZ2VzPjMxMy02PC9wYWdlcz48dm9s
dW1lPjg8L3ZvbHVtZT48bnVtYmVyPjE8L251bWJlcj48a2V5d29yZHM+PGtleXdvcmQ+Q29sb21i
aWEvZXBpZGVtaW9sb2d5PC9rZXl3b3JkPjxrZXl3b3JkPkRlY2lzaW9uIFN1cHBvcnQgVGVjaG5p
cXVlczwva2V5d29yZD48a2V5d29yZD5EZW5ndWUvKmVwaWRlbWlvbG9neTwva2V5d29yZD48a2V5
d29yZD5EaXNlYXNlIFN1c2NlcHRpYmlsaXR5PC9rZXl3b3JkPjxrZXl3b3JkPipHZW9ncmFwaGlj
IEluZm9ybWF0aW9uIFN5c3RlbXM8L2tleXdvcmQ+PGtleXdvcmQ+SHVtYW5zPC9rZXl3b3JkPjxr
ZXl3b3JkPipJbnRlcm5ldDwva2V5d29yZD48a2V5d29yZD5Tb2Npb2Vjb25vbWljIEZhY3RvcnM8
L2tleXdvcmQ+PC9rZXl3b3Jkcz48ZGF0ZXM+PHllYXI+MjAxMzwveWVhcj48cHViLWRhdGVzPjxk
YXRlPk5vdjwvZGF0ZT48L3B1Yi1kYXRlcz48L2RhdGVzPjxpc2JuPjE4MjctMTk4NzwvaXNibj48
YWNjZXNzaW9uLW51bT4yNDI1ODkwNTwvYWNjZXNzaW9uLW51bT48dXJscz48cmVsYXRlZC11cmxz
Pjx1cmw+aHR0cHM6Ly93d3cuZ2Vvc3BhdGlhbGhlYWx0aC5uZXQvZ2gvYXJ0aWNsZS9kb3dubG9h
ZC83Ni83NjwvdXJsPjwvcmVsYXRlZC11cmxzPjwvdXJscz48ZWxlY3Ryb25pYy1yZXNvdXJjZS1u
dW0+MTAuNDA4MS9naC4yMDEzLjc2PC9lbGVjdHJvbmljLXJlc291cmNlLW51bT48cmVtb3RlLWRh
dGFiYXNlLXByb3ZpZGVyPk5MTTwvcmVtb3RlLWRhdGFiYXNlLXByb3ZpZGVyPjxsYW5ndWFnZT5l
bmc8L2xhbmd1YWdlPjwvcmVjb3JkPjwvQ2l0ZT48Q2l0ZT48QXV0aG9yPkxlZmVidnJlPC9BdXRo
b3I+PFllYXI+MjAyMjwvWWVhcj48UmVjTnVtPjYzPC9SZWNOdW0+PHJlY29yZD48cmVjLW51bWJl
cj42MzwvcmVjLW51bWJlcj48Zm9yZWlnbi1rZXlzPjxrZXkgYXBwPSJFTiIgZGItaWQ9InhhZXZm
d3hlNXA5ZnQ3ZWRzMDl4cGF2cXZhc3d4NWR3NWQycyIgdGltZXN0YW1wPSIxNzQwNTY0Mzk4Ij42
Mzwva2V5PjwvZm9yZWlnbi1rZXlzPjxyZWYtdHlwZSBuYW1lPSJKb3VybmFsIEFydGljbGUiPjE3
PC9yZWYtdHlwZT48Y29udHJpYnV0b3JzPjxhdXRob3JzPjxhdXRob3I+TGVmZWJ2cmUsIEIuPC9h
dXRob3I+PGF1dGhvcj5LYXJraSwgUi48L2F1dGhvcj48YXV0aG9yPk1pc3NsaW4sIFIuPC9hdXRo
b3I+PGF1dGhvcj5OYWtoYXBha29ybiwgSy48L2F1dGhvcj48YXV0aG9yPkRhdWTDqSwgRS48L2F1
dGhvcj48YXV0aG9yPlBhdWwsIFIuIEUuPC9hdXRob3I+PC9hdXRob3JzPjwvY29udHJpYnV0b3Jz
PjxhdXRoLWFkZHJlc3M+RnJlbmNoIEluc3RpdHV0ZSBvZiBQb25kaWNoZXJyeSwgVU1JRlJFIDIx
IENOUlMtTUVBRSwgUG9uZGljaGVycnkgNjA1MDAxLCBJbmRpYS4mI3hEO0NOUlMsIEFSRU5FUy1V
TVIgNjA1MSwgRUhFU1AsIFVuaXZlcnNpdMOpIGRlIFJlbm5lcywgMzUwMDAgUmVubmVzLCBGcmFu
Y2UuJiN4RDtJTlJBRSwgNjgwMDAgQ29sbWFyLCBGcmFuY2UuJiN4RDtGYWN1bHR5IG9mIEVudmly
b25tZW50IGFuZCBSZXNvdXJjZSBTdHVkaWVzLCBNYWhpZG9sIFVuaXZlcnNpdHksIFNhbGF5YSwg
TmFraG9uIFBhdGhvbSA3MzE3MCwgVGhhaWxhbmQuJiN4RDtDTlJTLCBVTVIgNjI2NiBJREVFUywg
NyBydWUgVGhvbWFzIEJlY2tldCwgNzY4MjEgUm91ZW4sIEZyYW5jZS4mI3hEO0luc3RpdHV0IFBh
c3RldXIsIFVuaXZlcnNpdMOpIGRlIFBhcmlzLCBDTlJTLCBVTVIgMjAwMCwgVW5pdMOpIGRlIEfD
qW7DqXRpcXVlIEZvbmN0aW9ubmVsbGUgZGVzIE1hbGFkaWVzIEluZmVjdGlldXNlcywgNzUwMTUg
UGFyaXMsIEZyYW5jZS48L2F1dGgtYWRkcmVzcz48dGl0bGVzPjx0aXRsZT5JbXBvcnRhbmNlIG9m
IFB1YmxpYyBUcmFuc3BvcnQgTmV0d29ya3MgZm9yIFJlY29uY2lsaW5nIHRoZSBTcGF0aWFsIERp
c3RyaWJ1dGlvbiBvZiBEZW5ndWUgYW5kIHRoZSBBc3NvY2lhdGlvbiBvZiBTb2Npby1FY29ub21p
YyBGYWN0b3JzIHdpdGggRGVuZ3VlIFJpc2sgaW4gQmFuZ2tvaywgVGhhaWxhbmQ8L3RpdGxlPjxz
ZWNvbmRhcnktdGl0bGU+SW50IEogRW52aXJvbiBSZXMgUHVibGljIEhlYWx0aDwvc2Vjb25kYXJ5
LXRpdGxlPjwvdGl0bGVzPjxwZXJpb2RpY2FsPjxmdWxsLXRpdGxlPkludCBKIEVudmlyb24gUmVz
IFB1YmxpYyBIZWFsdGg8L2Z1bGwtdGl0bGU+PC9wZXJpb2RpY2FsPjx2b2x1bWU+MTk8L3ZvbHVt
ZT48bnVtYmVyPjE2PC9udW1iZXI+PGVkaXRpb24+MjAyMjA4MTY8L2VkaXRpb24+PGtleXdvcmRz
PjxrZXl3b3JkPkFuaW1hbHM8L2tleXdvcmQ+PGtleXdvcmQ+Q2l0aWVzL2VwaWRlbWlvbG9neTwv
a2V5d29yZD48a2V5d29yZD4qRGVuZ3VlL2VwaWRlbWlvbG9neTwva2V5d29yZD48a2V5d29yZD5F
Y29ub21pYyBGYWN0b3JzPC9rZXl3b3JkPjxrZXl3b3JkPkh1bWFuczwva2V5d29yZD48a2V5d29y
ZD5NYWxlPC9rZXl3b3JkPjxrZXl3b3JkPlJpc2sgRmFjdG9yczwva2V5d29yZD48a2V5d29yZD5T
b2Npb2Vjb25vbWljIEZhY3RvcnM8L2tleXdvcmQ+PGtleXdvcmQ+VGhhaWxhbmQvZXBpZGVtaW9s
b2d5PC9rZXl3b3JkPjxrZXl3b3JkPkJhbmdrb2s8L2tleXdvcmQ+PGtleXdvcmQ+ZGVuZ3VlPC9r
ZXl3b3JkPjxrZXl3b3JkPm1vYmlsaXR5PC9rZXl3b3JkPjxrZXl3b3JkPnNvY2lvLWVjb25vbWlj
IHJpc2s8L2tleXdvcmQ+PGtleXdvcmQ+c3BhdGlhbCBjbHVzdGVyczwva2V5d29yZD48a2V5d29y
ZD50cmFuc3BvcnQgc3lzdGVtPC9rZXl3b3JkPjwva2V5d29yZHM+PGRhdGVzPjx5ZWFyPjIwMjI8
L3llYXI+PHB1Yi1kYXRlcz48ZGF0ZT5BdWcgMTY8L2RhdGU+PC9wdWItZGF0ZXM+PC9kYXRlcz48
aXNibj4xNjYxLTc4MjcgKFByaW50KSYjeEQ7MTY2MC00NjAxPC9pc2JuPjxhY2Nlc3Npb24tbnVt
PjM2MDExNzU1PC9hY2Nlc3Npb24tbnVtPjx1cmxzPjxyZWxhdGVkLXVybHM+PHVybD5odHRwczov
L21kcGktcmVzLmNvbS9kX2F0dGFjaG1lbnQvaWplcnBoL2lqZXJwaC0xOS0xMDEyMy9hcnRpY2xl
X2RlcGxveS9pamVycGgtMTktMTAxMjMtdjMucGRmP3ZlcnNpb249MTY2MDkwNjE2MjwvdXJsPjwv
cmVsYXRlZC11cmxzPjwvdXJscz48Y3VzdG9tMT5UaGUgYXV0aG9ycyBkZWNsYXJlIG5vIGNvbmZs
aWN0IG9mIGludGVyZXN0LiBUaGUgZnVuZGVycyBoYWQgbm8gcm9sZSBpbiB0aGUgZGVzaWduIG9m
IHRoZSBzdHVkeTsgaW4gdGhlIGNvbGxlY3Rpb24sIGFuYWx5c2VzLCBvciBpbnRlcnByZXRhdGlv
biBvZiBkYXRhOyBpbiB0aGUgd3JpdGluZyBvZiB0aGUgbWFudXNjcmlwdCwgb3IgaW4gdGhlIGRl
Y2lzaW9uIHRvIHB1Ymxpc2ggdGhlIHJlc3VsdHMuPC9jdXN0b20xPjxjdXN0b20yPlBNQzk0MDg3
Nzc8L2N1c3RvbTI+PGVsZWN0cm9uaWMtcmVzb3VyY2UtbnVtPjEwLjMzOTAvaWplcnBoMTkxNjEw
MTIzPC9lbGVjdHJvbmljLXJlc291cmNlLW51bT48cmVtb3RlLWRhdGFiYXNlLXByb3ZpZGVyPk5M
TTwvcmVtb3RlLWRhdGFiYXNlLXByb3ZpZGVyPjxsYW5ndWFnZT5lbmc8L2xhbmd1YWdlPjwvcmVj
b3JkPjwvQ2l0ZT48Q2l0ZT48QXV0aG9yPk1vcmdhbjwvQXV0aG9yPjxZZWFyPjIwMjE8L1llYXI+
PFJlY051bT4xPC9SZWNOdW0+PHJlY29yZD48cmVjLW51bWJlcj4xPC9yZWMtbnVtYmVyPjxmb3Jl
aWduLWtleXM+PGtleSBhcHA9IkVOIiBkYi1pZD0ieGFldmZ3eGU1cDlmdDdlZHMwOXhwYXZxdmFz
d3g1ZHc1ZDJzIiB0aW1lc3RhbXA9IjE3NDA1NjQzODgiPjE8L2tleT48L2ZvcmVpZ24ta2V5cz48
cmVmLXR5cGUgbmFtZT0iSm91cm5hbCBBcnRpY2xlIj4xNzwvcmVmLXR5cGU+PGNvbnRyaWJ1dG9y
cz48YXV0aG9ycz48YXV0aG9yPk1vcmdhbiwgSi48L2F1dGhvcj48YXV0aG9yPlN0cm9kZSwgQy48
L2F1dGhvcj48YXV0aG9yPlNhbGNlZG8tU29yYSwgSi4gRS48L2F1dGhvcj48L2F1dGhvcnM+PC9j
b250cmlidXRvcnM+PGF1dGgtYWRkcmVzcz5EZXBhcnRtZW50IG9mIEJpb2xvZ3ksIEVkZ2UgSGls
bCBVbml2ZXJzaXR5LCBMYW5jYXNoaXJlLCBVbml0ZWQgS2luZ2RvbS4mI3hEO0luc3RpdHV0ZSBv
ZiBTeXN0ZW1zLCBNb2xlY3VsYXIgYW5kIEludGVncmF0aXZlIEJpb2xvZ3ksIFVuaXZlcnNpdHkg
b2YgTGl2ZXJwb29sLCBMaXZlcnBvb2wsIFVuaXRlZCBLaW5nZG9tLjwvYXV0aC1hZGRyZXNzPjx0
aXRsZXM+PHRpdGxlPkNsaW1hdGljIGFuZCBzb2Npby1lY29ub21pYyBmYWN0b3JzIHN1cHBvcnRp
bmcgdGhlIGNvLWNpcmN1bGF0aW9uIG9mIGRlbmd1ZSwgWmlrYSBhbmQgY2hpa3VuZ3VueWEgaW4g
dGhyZWUgZGlmZmVyZW50IGVjb3N5c3RlbXMgaW4gQ29sb21iaWE8L3RpdGxlPjxzZWNvbmRhcnkt
dGl0bGU+UExvUyBOZWdsIFRyb3AgRGlzPC9zZWNvbmRhcnktdGl0bGU+PC90aXRsZXM+PHBlcmlv
ZGljYWw+PGZ1bGwtdGl0bGU+UExvUyBOZWdsIFRyb3AgRGlzPC9mdWxsLXRpdGxlPjwvcGVyaW9k
aWNhbD48cGFnZXM+ZTAwMDkyNTk8L3BhZ2VzPjx2b2x1bWU+MTU8L3ZvbHVtZT48bnVtYmVyPjM8
L251bWJlcj48ZWRpdGlvbj4yMDIxMDMxMTwvZWRpdGlvbj48a2V5d29yZHM+PGtleXdvcmQ+QWVk
ZXMvcGh5c2lvbG9neS92aXJvbG9neTwva2V5d29yZD48a2V5d29yZD5BbmltYWxzPC9rZXl3b3Jk
PjxrZXl3b3JkPkNoaWt1bmd1bnlhIEZldmVyL2Vjb25vbWljcy8qZXBpZGVtaW9sb2d5L3Zpcm9s
b2d5PC9rZXl3b3JkPjxrZXl3b3JkPkNoaWt1bmd1bnlhIHZpcnVzL3BoeXNpb2xvZ3k8L3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a2V5d29yZD48a2V5d29yZD5DbGltYXRlPC9rZXl3b3JkPjxrZXl3b3JkPkNvbG9tYmlhL2VwaWRl
bWlvbG9neTwva2V5d29yZD48a2V5d29yZD5EZW5ndWUvZWNvbm9taWNzLyplcGlkZW1pb2xvZ3kv
dmlyb2xvZ3k8L2tleXdvcmQ+PGtleXdvcmQ+RGVuZ3VlIFZpcnVzL3BoeXNpb2xvZ3k8L2tleXdv
cmQ+PGtleXdvcmQ+RWNvbm9taWMgRmFjdG9yczwva2V5d29yZD48a2V5d29yZD5FY29zeXN0ZW08
L2tleXdvcmQ+PGtleXdvcmQ+SHVtYW5zPC9rZXl3b3JkPjxrZXl3b3JkPk1vc3F1aXRvIFZlY3Rv
cnMvcGh5c2lvbG9neS92aXJvbG9neTwva2V5d29yZD48a2V5d29yZD5Tb3V0aCBBbWVyaWNhPC9r
ZXl3b3JkPjxrZXl3b3JkPlRlbXBlcmF0dXJlPC9rZXl3b3JkPjxrZXl3b3JkPlppa2EgVmlydXMv
cGh5c2lvbG9neTwva2V5d29yZD48a2V5d29yZD5aaWthIFZpcnVzIEluZmVjdGlvbi9lY29ub21p
Y3MvKmVwaWRlbWlvbG9neS92aXJvbG9neTwva2V5d29yZD48L2tleXdvcmRzPjxkYXRlcz48eWVh
cj4yMDIxPC95ZWFyPjxwdWItZGF0ZXM+PGRhdGU+TWFyPC9kYXRlPjwvcHViLWRhdGVzPjwvZGF0
ZXM+PGlzYm4+MTkzNS0yNzI3IChQcmludCkmI3hEOzE5MzUtMjcyNzwvaXNibj48YWNjZXNzaW9u
LW51bT4zMzcwNTQwOTwvYWNjZXNzaW9uLW51bT48dXJscz48cmVsYXRlZC11cmxzPjx1cmw+aHR0
cHM6Ly9qb3VybmFscy5wbG9zLm9yZy9wbG9zbnRkcy9hcnRpY2xlL2ZpbGU/aWQ9MTAuMTM3MS9q
b3VybmFsLnBudGQuMDAwOTI1OSZhbXA7dHlwZT1wcmludGFibGU8L3VybD48L3JlbGF0ZWQtdXJs
cz48L3VybHM+PGN1c3RvbTE+VGhlIGF1dGhvcnMgaGF2ZSBkZWNsYXJlZCB0aGF0IG5vIGNvbXBl
dGluZyBpbnRlcmVzdHMgZXhpc3QuPC9jdXN0b20xPjxjdXN0b20yPlBNQzc5ODcxNDI8L2N1c3Rv
bTI+PGVsZWN0cm9uaWMtcmVzb3VyY2UtbnVtPjEwLjEzNzEvam91cm5hbC5wbnRkLjAwMDkyNTk8
L2VsZWN0cm9uaWMtcmVzb3VyY2UtbnVtPjxyZW1vdGUtZGF0YWJhc2UtcHJvdmlkZXI+TkxNPC9y
ZW1vdGUtZGF0YWJhc2UtcHJvdmlkZXI+PGxhbmd1YWdlPmVuZzwvbGFuZ3VhZ2U+PC9yZWNvcmQ+
PC9DaXRlPjxDaXRlPjxBdXRob3I+WmVsbHdlZ2VyPC9BdXRob3I+PFllYXI+MjAxNzwvWWVhcj48
UmVjTnVtPjEwNzwvUmVjTnVtPjxyZWNvcmQ+PHJlYy1udW1iZXI+MTA3PC9yZWMtbnVtYmVyPjxm
b3JlaWduLWtleXM+PGtleSBhcHA9IkVOIiBkYi1pZD0ieGFldmZ3eGU1cDlmdDdlZHMwOXhwYXZx
dmFzd3g1ZHc1ZDJzIiB0aW1lc3RhbXA9IjE3NDA1NjQ0MDciPjEwNzwva2V5PjwvZm9yZWlnbi1r
ZXlzPjxyZWYtdHlwZSBuYW1lPSJKb3VybmFsIEFydGljbGUiPjE3PC9yZWYtdHlwZT48Y29udHJp
YnV0b3JzPjxhdXRob3JzPjxhdXRob3I+WmVsbHdlZ2VyLCBSLiBNLjwvYXV0aG9yPjxhdXRob3I+
Q2FubywgSi48L2F1dGhvcj48YXV0aG9yPk1hbmdlYXMsIE0uPC9hdXRob3I+PGF1dGhvcj5UYWds
aW9uaSwgRi48L2F1dGhvcj48YXV0aG9yPk1lcmNpZXIsIEEuPC9hdXRob3I+PGF1dGhvcj5EZXNw
aW5veSwgTS48L2F1dGhvcj48YXV0aG9yPk1lbmvDqHMsIEMuIEUuPC9hdXRob3I+PGF1dGhvcj5E
dXBvbnQtUm91emV5cm9sLCBNLjwvYXV0aG9yPjxhdXRob3I+Tmlrb2xheSwgQi48L2F1dGhvcj48
YXV0aG9yPlRldXJsYWksIE0uPC9hdXRob3I+PC9hdXRob3JzPjwvY29udHJpYnV0b3JzPjxhdXRo
LWFkZHJlc3M+RmFjdWx0eSBvZiBJbmZlY3Rpb3VzIGFuZCBUcm9waWNhbCBEaXNlYXNlcywgTG9u
ZG9uIFNjaG9vbCBvZiBIeWdpZW5lICZhbXA7IFRyb3BpY2FsIE1lZGljaW5lLCBMb25kb24sIFVu
aXRlZCBLaW5nZG9tLiYjeEQ7RXBpZGVtaW9sb2d5IG9mIEluZmVjdGlvdXMgRGlzZWFzZXMgRXhw
ZXJ0aXNlIGFuZCBSZXNlYXJjaCBVbml0LCBJbnN0aXR1dCBQYXN0ZXVyIGluIE5ldyBDYWxlZG9u
aWEsIEluc3RpdHV0IFBhc3RldXIgSW50ZXJuYXRpb25hbCBOZXR3b3JrLCBOb3Vtw6lhLCBOZXcg
Q2FsZWRvbmlhLiYjeEQ7SVJELCBVTVIgRVNQQUNFLURFViAoVVIvVUEvVUcvVU0vSVJEKSwgTm91
bcOpYSwgTmV3IENhbGVkb25pYS4mI3hEO1VuaXZlcnNpdHkgb2YgUmV1bmlvbiBJc2xhbmQsIFVN
UiBQcm9kaWcvT0lFUyAoQ3JlZ3VyKSwgUmV1bmlvbiBJc2xhbmQsIEZyYW5jZS4mI3hEO0NJUkFE
L0lOUkEsIFVNUiBDb250csO0bGUgZGVzIE1hbGFkaWVzIEFuaW1hbGVzIEV4b3RpcXVlcyBldCBF
bWVyZ2VudGVzIChDTUFFRSksIE1vbnRwZWxsaWVyLCBGcmFuY2UuJiN4RDtJUkQgLyBTb3Jib25u
ZSBVbml2ZXJzaXTDqXMgKFVQTUMsIFVuaXZlcnNpdMOpIFBhcmlzIDA2KSAvIENOUlMgLyBNTkhO
LCBMT0NFQU4gLSBVTVIgNzE1OSwgTm91bcOpYSwgTmV3IENhbGVkb25pYS4mI3hEO0Rlbmd1ZSBh
bmQgQXJib3ZpcnVzZXMgRXhwZXJ0aXNlIGFuZCBSZXNlYXJjaCBVbml0LCBJbnN0aXR1dCBQYXN0
ZXVyIGluIE5ldyBDYWxlZG9uaWEsIEluc3RpdHV0IFBhc3RldXIgSW50ZXJuYXRpb25hbCBOZXR3
b3JrLCBOb3VtZWEsIE5ldyBDYWxlZG9uaWEuJiN4RDtNYXRoZW1hdGljYWwgTW9kZWxsaW5nIG9m
IEluZmVjdGlvdXMgRGlzZWFzZXMgVW5pdCwgSW5zdGl0dXQgUGFzdGV1ciwgUGFyaXMsIEZyYW5j
ZS4mI3hEO0NOUlMsIFVSQTMwMTIsIFBhcmlzLCBGcmFuY2UuJiN4RDtDZW50ZXIgb2YgQmlvaW5m
b3JtYXRpY3MsIEJpb3N0YXRpc3RpY3MgYW5kIEludGVncmF0aXZlIEJpb2xvZ3ksIEluc3RpdHV0
IFBhc3RldXIsIFBhcmlzLCBGcmFuY2UuPC9hdXRoLWFkZHJlc3M+PHRpdGxlcz48dGl0bGU+U29j
aW9lY29ub21pYyBhbmQgZW52aXJvbm1lbnRhbCBkZXRlcm1pbmFudHMgb2YgZGVuZ3VlIHRyYW5z
bWlzc2lvbiBpbiBhbiB1cmJhbiBzZXR0aW5nOiBBbiBlY29sb2dpY2FsIHN0dWR5IGluIE5vdW3D
qWEsIE5ldyBDYWxlZG9uaWE8L3RpdGxlPjxzZWNvbmRhcnktdGl0bGU+UExvUyBOZWdsIFRyb3Ag
RGlzPC9zZWNvbmRhcnktdGl0bGU+PC90aXRsZXM+PHBlcmlvZGljYWw+PGZ1bGwtdGl0bGU+UExv
UyBOZWdsIFRyb3AgRGlzPC9mdWxsLXRpdGxlPjwvcGVyaW9kaWNhbD48cGFnZXM+ZTAwMDU0NzE8
L3BhZ2VzPjx2b2x1bWU+MTE8L3ZvbHVtZT48bnVtYmVyPjQ8L251bWJlcj48ZWRpdGlvbj4yMDE3
MDQwMzwvZWRpdGlvbj48a2V5d29yZHM+PGtleXdvcmQ+QWR1bHQ8L2tleXdvcmQ+PGtleXdvcmQ+
Q2l0aWVzL2VwaWRlbWlvbG9neTwva2V5d29yZD48a2V5d29yZD5EZW5ndWUvKmVwaWRlbWlvbG9n
eS8qdHJhbnNtaXNzaW9uPC9rZXl3b3JkPjxrZXl3b3JkPipEaXNlYXNlIFRyYW5zbWlzc2lvbiwg
SW5mZWN0aW91czwva2V5d29yZD48a2V5d29yZD4qRW52aXJvbm1lbnQ8L2tleXdvcmQ+PGtleXdv
cmQ+SHVtYW5zPC9rZXl3b3JkPjxrZXl3b3JkPkluY2lkZW5jZTwva2V5d29yZD48a2V5d29yZD5O
ZXcgQ2FsZWRvbmlhL2VwaWRlbWlvbG9neTwva2V5d29yZD48a2V5d29yZD4qU29jaW9lY29ub21p
YyBGYWN0b3JzPC9rZXl3b3JkPjxrZXl3b3JkPlRvcG9ncmFwaHksIE1lZGljYWw8L2tleXdvcmQ+
PC9rZXl3b3Jkcz48ZGF0ZXM+PHllYXI+MjAxNzwveWVhcj48cHViLWRhdGVzPjxkYXRlPkFwcjwv
ZGF0ZT48L3B1Yi1kYXRlcz48L2RhdGVzPjxpc2JuPjE5MzUtMjcyNyAoUHJpbnQpJiN4RDsxOTM1
LTI3Mjc8L2lzYm4+PGFjY2Vzc2lvbi1udW0+MjgzNjkxNDk8L2FjY2Vzc2lvbi1udW0+PHVybHM+
PHJlbGF0ZWQtdXJscz48dXJsPmh0dHBzOi8vam91cm5hbHMucGxvcy5vcmcvcGxvc250ZHMvYXJ0
aWNsZS9maWxlP2lkPTEwLjEzNzEvam91cm5hbC5wbnRkLjAwMDU0NzEmYW1wO3R5cGU9cHJpbnRh
YmxlPC91cmw+PC9yZWxhdGVkLXVybHM+PC91cmxzPjxjdXN0b20xPlRoZSBhdXRob3JzIGhhdmUg
ZGVjbGFyZWQgdGhhdCBubyBjb21wZXRpbmcgaW50ZXJlc3RzIGV4aXN0LjwvY3VzdG9tMT48Y3Vz
dG9tMj5QTUM1Mzk1MjM4PC9jdXN0b20yPjxlbGVjdHJvbmljLXJlc291cmNlLW51bT4xMC4xMzcx
L2pvdXJuYWwucG50ZC4wMDA1NDcxPC9lbGVjdHJvbmljLXJlc291cmNlLW51bT48cmVtb3RlLWRh
dGFiYXNlLXByb3ZpZGVyPk5MTTwvcmVtb3RlLWRhdGFiYXNlLXByb3ZpZGVyPjxsYW5ndWFnZT5l
bmc8L2xhbmd1YWdlPjwvcmVjb3JkPjwvQ2l0ZT48L0VuZE5v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, 15, 21, 41, 42, 48-50, 58, 63, 74, 80, 92, 104, 107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  <w:p w14:paraId="7750A342" w14:textId="77777777" w:rsidR="00D64BC9" w:rsidRPr="001C15B3" w:rsidRDefault="00D64BC9" w:rsidP="003C3A62">
            <w:pPr>
              <w:tabs>
                <w:tab w:val="left" w:pos="210"/>
                <w:tab w:val="center" w:pos="449"/>
              </w:tabs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Z3VpYXItU2FudG9zPC9BdXRob3I+PFllYXI+MjAyMzwv
WWVhcj48UmVjTnVtPjI3PC9SZWNOdW0+PERpc3BsYXlUZXh0PigyMCwgMjcsIDM4LCA0NiwgNDcs
IDUzLCA2MiwgNzUsIDc3LCA4MiwgODMsIDEwNSk8L0Rpc3BsYXlUZXh0PjxyZWNvcmQ+PHJlYy1u
dW1iZXI+Mjc8L3JlYy1udW1iZXI+PGZvcmVpZ24ta2V5cz48a2V5IGFwcD0iRU4iIGRiLWlkPSJ4
YWV2Znd4ZTVwOWZ0N2VkczA5eHBhdnF2YXN3eDVkdzVkMnMiIHRpbWVzdGFtcD0iMTc0MDU2NDM5
MiI+Mjc8L2tleT48L2ZvcmVpZ24ta2V5cz48cmVmLXR5cGUgbmFtZT0iSm91cm5hbCBBcnRpY2xl
Ij4xNzwvcmVmLXR5cGU+PGNvbnRyaWJ1dG9ycz48YXV0aG9ycz48YXV0aG9yPkFndWlhci1TYW50
b3MsIE0uPC9hdXRob3I+PGF1dGhvcj5NZW5kZXMsIExnZGM8L2F1dGhvcj48YXV0aG9yPlBhc3Nv
cywgRC4gRi4gRC48L2F1dGhvcj48YXV0aG9yPlNhbnRvcywgVGdkczwvYXV0aG9yPjxhdXRob3I+
TGlucywgUmhmYjwvYXV0aG9yPjxhdXRob3I+TW9udGUsIEFjcGQ8L2F1dGhvcj48L2F1dGhvcnM+
PC9jb250cmlidXRvcnM+PGF1dGgtYWRkcmVzcz5JbnN0aXR1dG8gZGUgTWVkaWNpbmEgSW50ZWdy
YWwgUHJvZmVzc29yIEZlcm5hbmRvIEZpZ3VlaXJhLCBNdWx0aXByb2Zlc3Npb25hbCBSZXNpZGVu
Y3kgUHJvZ3JhbSBpbiBDb2xsZWN0aXZlIEhlYWx0aCAtIFJlY2lmZSAoUEUpLCBCcmF6aWwuJiN4
RDtTZWNyZXRhcmlhIGRlIFNhw7pkZSBkbyBFc3RhZG8gZGUgUGVybmFtYnVjbywgRW52aXJvbm1l
bnRhbCBTdXJ2ZWlsbGFuY2UgLSBSZWNpZmUgKFBFKSwgQnJhemlsLiYjeEQ7RnVuZGHDp8OjbyBP
c3dhbGRvIENydXosIENlbnRybyBkZSBQZXNxdWlzYXMgQWdnZXUgTWFnYWxow6NlcywgR3JhZHVh
dGUgUHJvZ3JhbSBpbiBQdWJsaWMgSGVhbHRoIC0gUmVjaWZlIChQRSksIEJyYXppbC4mI3hEO1Nl
Y3JldGFyaWEgZGUgU2HDumRlIGRvIEVzdGFkbyBkZSBQZXJuYW1idWNvLCBFcGlkZW1pb2xvZ2lj
YWwgU3VydmVpbGxhbmNlIC0gUmVjaWZlIChQRSksIEJyYXppbC4mI3hEO1VuaXZlcnNpZGFkZSBG
ZWRlcmFsIGRlIFBlcm5hbWJ1Y28sIENlbnRybyBkZSBDacOqbmNpYXMgTcOpZGljYXMsIEdyYWR1
YXRlIFByb2dyYW0gaW4gVHJvcGljYWwgTWVkaWNpbmUgLSBSZWNpZmUgKFBFKSwgQnJhemlsLjwv
YXV0aC1hZGRyZXNzPjx0aXRsZXM+PHRpdGxlPlNwYXRpYWwgYW5hbHlzaXMgb2YgQ2hpa3VuZ3Vu
eWEgZmV2ZXIgaW5jaWRlbmNlIGFuZCB0aGUgYXNzb2NpYXRlZCBzb2Npb2Vjb25vbWljLCBkZW1v
Z3JhcGhpYywgYW5kIHZlY3RvciBpbmZlc3RhdGlvbiBmYWN0b3JzIGluIG11bmljaXBhbGl0aWVz
IG9mIFBlcm5hbWJ1Y28sIEJyYXppbCwgMjAxNS0yMDIxPC90aXRsZT48c2Vjb25kYXJ5LXRpdGxl
PlJldiBCcmFzIEVwaWRlbWlvbDwvc2Vjb25kYXJ5LXRpdGxlPjwvdGl0bGVzPjxwZXJpb2RpY2Fs
PjxmdWxsLXRpdGxlPlJldiBCcmFzIEVwaWRlbWlvbDwvZnVsbC10aXRsZT48L3BlcmlvZGljYWw+
PHBhZ2VzPmUyMzAwMTg8L3BhZ2VzPjx2b2x1bWU+MjY8L3ZvbHVtZT48ZWRpdGlvbj4yMDIzMDIy
MDwvZWRpdGlvbj48a2V5d29yZHM+PGtleXdvcmQ+SHVtYW5zPC9rZXl3b3JkPjxrZXl3b3JkPkNp
dGllcy9lcGlkZW1pb2xvZ3k8L2tleXdvcmQ+PGtleXdvcmQ+KkNoaWt1bmd1bnlhIEZldmVyL2Vw
aWRlbWlvbG9neTwva2V5d29yZD48a2V5d29yZD5JbmNpZGVuY2U8L2tleXdvcmQ+PGtleXdvcmQ+
QnJhemlsL2VwaWRlbWlvbG9neTwva2V5d29yZD48a2V5d29yZD5TcGF0aWFsIEFuYWx5c2lzPC9r
ZXl3b3JkPjxrZXl3b3JkPlNvY2lvZWNvbm9taWMgRmFjdG9yczwva2V5d29yZD48L2tleXdvcmRz
PjxkYXRlcz48eWVhcj4yMDIzPC95ZWFyPjwvZGF0ZXM+PGlzYm4+MTQxNS03OTBYIChQcmludCkm
I3hEOzE0MTUtNzkweDwvaXNibj48YWNjZXNzaW9uLW51bT4zNjgyMDc1NTwvYWNjZXNzaW9uLW51
bT48dXJscz48cmVsYXRlZC11cmxzPjx1cmw+aHR0cHM6Ly93d3cuc2NpZWxvLmJyL2ovcmJlcGlk
L2EvM3lUWWRmOVF2Y0ZZRlpTa2s1OGZMckIvP2xhbmc9ZW4mYW1wO2Zvcm1hdD1wZGY8L3VybD48
L3JlbGF0ZWQtdXJscz48L3VybHM+PGN1c3RvbTE+Q29uZmxpY3Qgb2YgaW50ZXJlc3RzOiBub3Ro
aW5nIHRvIGRlY2xhcmU8L2N1c3RvbTE+PGN1c3RvbTI+UE1DOTk0OTQ4ODwvY3VzdG9tMj48ZWxl
Y3Ryb25pYy1yZXNvdXJjZS1udW0+MTAuMTU5MC8xOTgwLTU0OTcyMDIzMDAxODwvZWxlY3Ryb25p
Yy1yZXNvdXJjZS1udW0+PHJlbW90ZS1kYXRhYmFzZS1wcm92aWRlcj5OTE08L3JlbW90ZS1kYXRh
YmFzZS1wcm92aWRlcj48bGFuZ3VhZ2U+ZW5nJiN4RDtwb3I8L2xhbmd1YWdlPjwvcmVjb3JkPjwv
Q2l0ZT48Q2l0ZT48QXV0aG9yPmRlIEFtb3JpbiBWaWxoYXJiYTwvQXV0aG9yPjxZZWFyPjIwMjM8
L1llYXI+PFJlY051bT4zODwvUmVjTnVtPjxyZWNvcmQ+PHJlYy1udW1iZXI+Mzg8L3JlYy1udW1i
ZXI+PGZvcmVpZ24ta2V5cz48a2V5IGFwcD0iRU4iIGRiLWlkPSJ4YWV2Znd4ZTVwOWZ0N2VkczA5
eHBhdnF2YXN3eDVkdzVkMnMiIHRpbWVzdGFtcD0iMTc0MDU2NDM5NCI+Mzg8L2tleT48L2ZvcmVp
Z24ta2V5cz48cmVmLXR5cGUgbmFtZT0iSm91cm5hbCBBcnRpY2xlIj4xNzwvcmVmLXR5cGU+PGNv
bnRyaWJ1dG9ycz48YXV0aG9ycz48YXV0aG9yPmRlIEFtb3JpbiBWaWxoYXJiYSwgQi4gTC48L2F1
dGhvcj48YXV0aG9yPllhbWFtdXJhLCBNLjwvYXV0aG9yPjxhdXRob3I+ZGUgQXpldmVkbywgTS4g
Vi48L2F1dGhvcj48YXV0aG9yPkZlcm5hbmRlcywgVy4gUy48L2F1dGhvcj48YXV0aG9yPlNhbnRv
cy1QaW50bywgQy4gRC4gQi48L2F1dGhvcj48YXV0aG9yPmRlIE9saXZlaXJhLCBFLiBGLjwvYXV0
aG9yPjwvYXV0aG9ycz48L2NvbnRyaWJ1dG9ycz48YXV0aC1hZGRyZXNzPlByb2dyYW1hIGRlIFDD
s3MtR3JhZHVhw6fDo28gZW0gRG9lbsOnYXMgSW5mZWNjaW9zYXMgZSBQYXJhc2l0w6FyaWFzLCBV
bml2ZXJzaWRhZGUgRmVkZXJhbCBkZSBNYXRvIEdyb3NzbyBkbyBTdWwsIENhbXBvIEdyYW5kZSwg
TVMsIEJyYXNpbC4mI3hEO0RlcGFydGFtZW50byBkZSBFbmZlcm1hZ2VtLCBVbml2ZXJzaWRhZGUg
RmVkZXJhbCBkZSBTw6NvIENhcmxvcywgU8OjbyBDYXJsb3MsIFNQLCBCcmFzaWwuJiN4RDtGYWN1
bGRhZGUgZGUgTWVkaWNpbmEsIFVuaXZlcnNpZGFkZSBGZWRlcmFsIGRlIE1hdG8gR3Jvc3NvIGRv
IFN1bCwgQ2FtcG8gR3JhbmRlLCBNUywgQnJhc2lsLiYjeEQ7VW5pdmVyc2lkYWRlIEZlZGVyYWwg
ZGUgTWF0byBHcm9zc28gZG8gU3VsLCBIb3NwaXRhbCBVbml2ZXJzaXTDoXJpbyBNYXJpYSBBcGFy
ZWNpZGEgUGVkcm9zc2lhbi1IVU1BUC1FQlNFUkgsIENhbXBvIEdyYW5kZSwgTVMsIEJyYXNpbC4m
I3hEO1Byb2dyYW1hIGRlIFDDs3MtR3JhZHVhw6fDo28gZW0gRG9lbsOnYXMgSW5mZWNjaW9zYXMg
ZSBQYXJhc2l0w6FyaWFzLCBVbml2ZXJzaWRhZGUgRmVkZXJhbCBkZSBNYXRvIEdyb3NzbyBkbyBT
dWwsIENhbXBvIEdyYW5kZSwgTVMsIEJyYXNpbC4gZXZlcnRvbi5mYWxjYW9AdWZtcy5ici4mI3hE
O0ZhY3VsZGFkZSBkZSBNZWRpY2luYSwgVW5pdmVyc2lkYWRlIEZlZGVyYWwgZGUgTWF0byBHcm9z
c28gZG8gU3VsLCBDYW1wbyBHcmFuZGUsIE1TLCBCcmFzaWwuIGV2ZXJ0b24uZmFsY2FvQHVmbXMu
YnIuPC9hdXRoLWFkZHJlc3M+PHRpdGxlcz48dGl0bGU+RGlzZWFzZSBidXJkZW4gb2YgY29uZ2Vu
aXRhbCBaaWthIHZpcnVzIHN5bmRyb21lIGluIEJyYXppbCBhbmQgaXRzIGFzc29jaWF0aW9uIHdp
dGggc29jaW9lY29ub21pYyBkYXRhPC90aXRsZT48c2Vjb25kYXJ5LXRpdGxlPlNjaSBSZXA8L3Nl
Y29uZGFyeS10aXRsZT48L3RpdGxlcz48cGVyaW9kaWNhbD48ZnVsbC10aXRsZT5TY2kgUmVwPC9m
dWxsLXRpdGxlPjwvcGVyaW9kaWNhbD48cGFnZXM+MTE4ODI8L3BhZ2VzPjx2b2x1bWU+MTM8L3Zv
bHVtZT48bnVtYmVyPjE8L251bWJlcj48ZWRpdGlvbj4yMDIzMDcyMzwvZWRpdGlvbj48a2V5d29y
ZHM+PGtleXdvcmQ+UHJlZ25hbmN5PC9rZXl3b3JkPjxrZXl3b3JkPkNoaWxkPC9rZXl3b3JkPjxr
ZXl3b3JkPkZlbWFsZTwva2V5d29yZD48a2V5d29yZD5IdW1hbnM8L2tleXdvcmQ+PGtleXdvcmQ+
Klppa2EgVmlydXMgSW5mZWN0aW9uL2NvbXBsaWNhdGlvbnMvZXBpZGVtaW9sb2d5L2RpYWdub3Np
czwva2V5d29yZD48a2V5d29yZD4qWmlrYSBWaXJ1czwva2V5d29yZD48a2V5d29yZD4qUHJlZ25h
bmN5IENvbXBsaWNhdGlvbnMsIEluZmVjdGlvdXM8L2tleXdvcmQ+PGtleXdvcmQ+Kk1pY3JvY2Vw
aGFseTwva2V5d29yZD48a2V5d29yZD5CcmF6aWwvZXBpZGVtaW9sb2d5PC9rZXl3b3JkPjxrZXl3
b3JkPkNvc3Qgb2YgSWxsbmVzczwva2V5d29yZD48a2V5d29yZD5Tb2Npb2Vjb25vbWljIEZhY3Rv
cnM8L2tleXdvcmQ+PC9rZXl3b3Jkcz48ZGF0ZXM+PHllYXI+MjAyMzwveWVhcj48cHViLWRhdGVz
PjxkYXRlPkp1bCAyMzwvZGF0ZT48L3B1Yi1kYXRlcz48L2RhdGVzPjxpc2JuPjIwNDUtMjMyMjwv
aXNibj48YWNjZXNzaW9uLW51bT4zNzQ4MjU1ODwvYWNjZXNzaW9uLW51bT48dXJscz48cmVsYXRl
ZC11cmxzPjx1cmw+aHR0cHM6Ly93d3cubmF0dXJlLmNvbS9hcnRpY2xlcy9zNDE1OTgtMDIzLTM4
NTUzLTQucGRmPC91cmw+PC9yZWxhdGVkLXVybHM+PC91cmxzPjxjdXN0b20xPlRoZSBhdXRob3Jz
IGRlY2xhcmUgbm8gY29tcGV0aW5nIGludGVyZXN0cy48L2N1c3RvbTE+PGN1c3RvbTI+UE1DMTAz
NjM1MzY8L2N1c3RvbTI+PGVsZWN0cm9uaWMtcmVzb3VyY2UtbnVtPjEwLjEwMzgvczQxNTk4LTAy
My0zODU1My00PC9lbGVjdHJvbmljLXJlc291cmNlLW51bT48cmVtb3RlLWRhdGFiYXNlLXByb3Zp
ZGVyPk5MTTwvcmVtb3RlLWRhdGFiYXNlLXByb3ZpZGVyPjxsYW5ndWFnZT5lbmc8L2xhbmd1YWdl
PjwvcmVjb3JkPjwvQ2l0ZT48Q2l0ZT48QXV0aG9yPkdhbWJvYTwvQXV0aG9yPjxZZWFyPjIwMTk8
L1llYXI+PFJlY051bT40NjwvUmVjTnVtPjxyZWNvcmQ+PHJlYy1udW1iZXI+NDY8L3JlYy1udW1i
ZXI+PGZvcmVpZ24ta2V5cz48a2V5IGFwcD0iRU4iIGRiLWlkPSJ4YWV2Znd4ZTVwOWZ0N2VkczA5
eHBhdnF2YXN3eDVkdzVkMnMiIHRpbWVzdGFtcD0iMTc0MDU2NDM5NSI+NDY8L2tleT48L2ZvcmVp
Z24ta2V5cz48cmVmLXR5cGUgbmFtZT0iSm91cm5hbCBBcnRpY2xlIj4xNzwvcmVmLXR5cGU+PGNv
bnRyaWJ1dG9ycz48YXV0aG9ycz48YXV0aG9yPkdhbWJvYSwgTC4gRi48L2F1dGhvcj48YXV0aG9y
PlJvZHJpZ3VleiBMZXNtZXMsIFAuPC9hdXRob3I+PC9hdXRob3JzPjwvY29udHJpYnV0b3JzPjxh
dXRoLWFkZHJlc3M+VW5pdmVyc2lkYWQgSm9yZ2UgVGFkZW8gTG96YW5vLCBDcmEgNCAjIDIyLTYx
LCBCb2dvdMOhLCBDb2xvbWJpYS4gRWxlY3Ryb25pYyBhZGRyZXNzOiBsdWlzZncuZ2FtYm9hbkB1
dGFkZW8uZWR1LmNvLiYjeEQ7VW5pdmVyc2lkYWQgZGVsIFJvc2FyaW8sIENsLiAxMmMgIzQtNTks
IEJvZ290YSwgMTEwMDEsIENvbG9tYmlhLiBFbGVjdHJvbmljIGFkZHJlc3M6IHBhdWwucm9kcmln
dWV6QHVyb3NhcmlvLmVkdS5jby48L2F1dGgtYWRkcmVzcz48dGl0bGVzPjx0aXRsZT5UaGUgZmVy
dGlsaXR5LWluaGliaXRpbmcgZWZmZWN0IG9mIG1vc3F1aXRvZXM6IFNvY2lvLWVjb25vbWljIGRp
ZmZlcmVuY2VzIGluIHJlc3BvbnNlIHRvIHRoZSBaaWthIGNyaXNpcyBpbiBDb2xvbWJpYTwvdGl0
bGU+PHNlY29uZGFyeS10aXRsZT5FY29uIEh1bSBCaW9sPC9zZWNvbmRhcnktdGl0bGU+PC90aXRs
ZXM+PHBlcmlvZGljYWw+PGZ1bGwtdGl0bGU+RWNvbiBIdW0gQmlvbDwvZnVsbC10aXRsZT48L3Bl
cmlvZGljYWw+PHBhZ2VzPjYzLTcyPC9wYWdlcz48dm9sdW1lPjM1PC92b2x1bWU+PGVkaXRpb24+
MjAxOTA1MjQ8L2VkaXRpb24+PGtleXdvcmRzPjxrZXl3b3JkPkFkb2xlc2NlbnQ8L2tleXdvcmQ+
PGtleXdvcmQ+QWR1bHQ8L2tleXdvcmQ+PGtleXdvcmQ+QmlydGggUmF0ZS8qdHJlbmRzPC9rZXl3
b3JkPjxrZXl3b3JkPkNoaWxkPC9rZXl3b3JkPjxrZXl3b3JkPkNvbG9tYmlhL2VwaWRlbWlvbG9n
eTwva2V5d29yZD48a2V5d29yZD5EaXNlYXNlIE91dGJyZWFrczwva2V5d29yZD48a2V5d29yZD5G
ZW1hbGU8L2tleXdvcmQ+PGtleXdvcmQ+SGVhbHRoIFNlcnZpY2VzL3N0YXRpc3RpY3MgJmFtcDsg
bnVtZXJpY2FsIGRhdGE8L2tleXdvcmQ+PGtleXdvcmQ+SHVtYW5zPC9rZXl3b3JkPjxrZXl3b3Jk
PkluY2lkZW5jZTwva2V5d29yZD48a2V5d29yZD5QYXRpZW50IEFjY2VwdGFuY2Ugb2YgSGVhbHRo
IENhcmUvKnN0YXRpc3RpY3MgJmFtcDsgbnVtZXJpY2FsIGRhdGE8L2tleXdvcmQ+PGtleXdvcmQ+
UmVzZWFyY2ggRGVzaWduPC9rZXl3b3JkPjxrZXl3b3JkPlNvY2lvZWNvbm9taWMgRmFjdG9yczwv
a2V5d29yZD48a2V5d29yZD5Zb3VuZyBBZHVsdDwva2V5d29yZD48a2V5d29yZD5aaWthIFZpcnVz
PC9rZXl3b3JkPjxrZXl3b3JkPlppa2EgVmlydXMgSW5mZWN0aW9uLyplcGlkZW1pb2xvZ3k8L2tl
eXdvcmQ+PGtleXdvcmQ+Q29sb21iaWE8L2tleXdvcmQ+PGtleXdvcmQ+RmVydGlsaXR5PC9rZXl3
b3JkPjxrZXl3b3JkPlN5bnRoZXRpYyBjb250cm9sPC9rZXl3b3JkPjxrZXl3b3JkPlppa2E8L2tl
eXdvcmQ+PC9rZXl3b3Jkcz48ZGF0ZXM+PHllYXI+MjAxOTwveWVhcj48cHViLWRhdGVzPjxkYXRl
PkRlYzwvZGF0ZT48L3B1Yi1kYXRlcz48L2RhdGVzPjxpc2JuPjE1NzAtNjc3eDwvaXNibj48YWNj
ZXNzaW9uLW51bT4zMTE1NDEyMTwvYWNjZXNzaW9uLW51bT48dXJscz48L3VybHM+PGVsZWN0cm9u
aWMtcmVzb3VyY2UtbnVtPjEwLjEwMTYvai5laGIuMjAxOS4wNS4wMDE8L2VsZWN0cm9uaWMtcmVz
b3VyY2UtbnVtPjxyZW1vdGUtZGF0YWJhc2UtcHJvdmlkZXI+TkxNPC9yZW1vdGUtZGF0YWJhc2Ut
cHJvdmlkZXI+PGxhbmd1YWdlPmVuZzwvbGFuZ3VhZ2U+PC9yZWNvcmQ+PC9DaXRlPjxDaXRlPjxB
dXRob3I+R2FyZGluaSBTYW5jaGVzIFBhbGFzaW88L0F1dGhvcj48WWVhcj4yMDIzPC9ZZWFyPjxS
ZWNOdW0+NDc8L1JlY051bT48cmVjb3JkPjxyZWMtbnVtYmVyPjQ3PC9yZWMtbnVtYmVyPjxmb3Jl
aWduLWtleXM+PGtleSBhcHA9IkVOIiBkYi1pZD0ieGFldmZ3eGU1cDlmdDdlZHMwOXhwYXZxdmFz
d3g1ZHc1ZDJzIiB0aW1lc3RhbXA9IjE3NDA1NjQzOTUiPjQ3PC9rZXk+PC9mb3JlaWduLWtleXM+
PHJlZi10eXBlIG5hbWU9IkpvdXJuYWwgQXJ0aWNsZSI+MTc8L3JlZi10eXBlPjxjb250cmlidXRv
cnM+PGF1dGhvcnM+PGF1dGhvcj5HYXJkaW5pIFNhbmNoZXMgUGFsYXNpbywgUi48L2F1dGhvcj48
YXV0aG9yPk1hcnF1ZXMgTW9yYWxlam8gQmVybXVkaSwgUC48L2F1dGhvcj48YXV0aG9yPkx1aXog
ZGUgTGltYSBNYWNlZG8sIEYuPC9hdXRob3I+PGF1dGhvcj5SZWlzIFNhbnRhbmEsIEwuIE0uPC9h
dXRob3I+PGF1dGhvcj5DaGlhcmF2YWxsb3RpLU5ldG8sIEYuPC9hdXRob3I+PC9hdXRob3JzPjwv
Y29udHJpYnV0b3JzPjxhdXRoLWFkZHJlc3M+TGFib3JhdG9yeSBvZiBTcGF0aWFsIEFuYWx5c2lz
IGluIEhlYWx0aCAoTEFFUyksIERlcGFydG1lbnQgb2YgRXBpZGVtaW9sb2d5LCBTY2hvb2wgb2Yg
UHVibGljIEhlYWx0aCwgVW5pdmVyc2l0eSBvZiBTw6NvIFBhdWxvIChGU1AvVVNQKSwgU8OjbyBQ
YXVsbywgU1AsIEJyYXppbC4gcmFxdWVscGFsYXNpb0BhbHVtbmkudXNwLmJyLiYjeEQ7TGFib3Jh
dG9yeSBvZiBTcGF0aWFsIEFuYWx5c2lzIGluIEhlYWx0aCAoTEFFUyksIERlcGFydG1lbnQgb2Yg
RXBpZGVtaW9sb2d5LCBTY2hvb2wgb2YgUHVibGljIEhlYWx0aCwgVW5pdmVyc2l0eSBvZiBTw6Nv
IFBhdWxvIChGU1AvVVNQKSwgU8OjbyBQYXVsbywgU1AsIEJyYXppbC4mI3hEO0VwaWRlbWlvbG9n
aWNhbCBTdXJ2ZWlsbGFuY2UgQ2VudGVyIChDVkUpIFByb2YuIEFsZXhhbmRyZSBWcmFuamFjLCBD
b29yZGluYXRpb24gb2YgRGlzZWFzZSBDb250cm9sLCBIZWFsdGggRGVwYXJ0bWVudCBvZiB0aGUg
U3RhdGUgb2YgU8OjbyBQYXVsbywgU8OjbyBQYXVsbywgU1AsIEJyYXppbC4mI3hEO0ZlZGVyYWwg
VW5pdmVyc2l0eSBvZiBTYW8gUGF1bG8gKFVuaWZlc3ApLCBTw6NvIFBhdWxvLCBTUCwgQnJhemls
LjwvYXV0aC1hZGRyZXNzPjx0aXRsZXM+PHRpdGxlPlppa2EsIGNoaWt1bmd1bnlhIGFuZCBjby1v
Y2N1cnJlbmNlIGluIEJyYXppbDogc3BhY2UtdGltZSBjbHVzdGVycyBhbmQgYXNzb2NpYXRlZCBl
bnZpcm9ubWVudGFsLXNvY2lvZWNvbm9taWMgZmFjdG9yczwvdGl0bGU+PHNlY29uZGFyeS10aXRs
ZT5TY2kgUmVwPC9zZWNvbmRhcnktdGl0bGU+PC90aXRsZXM+PHBlcmlvZGljYWw+PGZ1bGwtdGl0
bGU+U2NpIFJlcDwvZnVsbC10aXRsZT48L3BlcmlvZGljYWw+PHBhZ2VzPjE4MDI2PC9wYWdlcz48
dm9sdW1lPjEzPC92b2x1bWU+PG51bWJlcj4xPC9udW1iZXI+PGVkaXRpb24+MjAyMzEwMjE8L2Vk
aXRpb24+PGtleXdvcmRzPjxrZXl3b3JkPkh1bWFuczwva2V5d29yZD48a2V5d29yZD4qQ2hpa3Vu
Z3VueWEgRmV2ZXIvZXBpZGVtaW9sb2d5PC9rZXl3b3JkPjxrZXl3b3JkPkJyYXppbC9lcGlkZW1p
b2xvZ3k8L2tleXdvcmQ+PGtleXdvcmQ+KkRlbmd1ZS9lcGlkZW1pb2xvZ3k8L2tleXdvcmQ+PGtl
eXdvcmQ+Klppa2EgVmlydXMgSW5mZWN0aW9uL2VwaWRlbWlvbG9neTwva2V5d29yZD48a2V5d29y
ZD4qWmlrYSBWaXJ1czwva2V5d29yZD48a2V5d29yZD5Tb2Npb2Vjb25vbWljIEZhY3RvcnM8L2tl
eXdvcmQ+PC9rZXl3b3Jkcz48ZGF0ZXM+PHllYXI+MjAyMzwveWVhcj48cHViLWRhdGVzPjxkYXRl
Pk9jdCAyMTwvZGF0ZT48L3B1Yi1kYXRlcz48L2RhdGVzPjxpc2JuPjIwNDUtMjMyMjwvaXNibj48
YWNjZXNzaW9uLW51bT4zNzg2NTY0MTwvYWNjZXNzaW9uLW51bT48dXJscz48cmVsYXRlZC11cmxz
Pjx1cmw+aHR0cHM6Ly93d3cubmF0dXJlLmNvbS9hcnRpY2xlcy9zNDE1OTgtMDIzLTQyOTMwLTQu
cGRmPC91cmw+PC9yZWxhdGVkLXVybHM+PC91cmxzPjxjdXN0b20xPlRoZSBhdXRob3JzIGRlY2xh
cmUgbm8gY29tcGV0aW5nIGludGVyZXN0cy48L2N1c3RvbTE+PGN1c3RvbTI+UE1DMTA1OTAzODY8
L2N1c3RvbTI+PGVsZWN0cm9uaWMtcmVzb3VyY2UtbnVtPjEwLjEwMzgvczQxNTk4LTAyMy00Mjkz
MC00PC9lbGVjdHJvbmljLXJlc291cmNlLW51bT48cmVtb3RlLWRhdGFiYXNlLXByb3ZpZGVyPk5M
TTwvcmVtb3RlLWRhdGFiYXNlLXByb3ZpZGVyPjxsYW5ndWFnZT5lbmc8L2xhbmd1YWdlPjwvcmVj
b3JkPjwvQ2l0ZT48Q2l0ZT48QXV0aG9yPktlbGxlbWVuPC9BdXRob3I+PFllYXI+MjAyMTwvWWVh
cj48UmVjTnVtPjUzPC9SZWNOdW0+PHJlY29yZD48cmVjLW51bWJlcj41MzwvcmVjLW51bWJlcj48
Zm9yZWlnbi1rZXlzPjxrZXkgYXBwPSJFTiIgZGItaWQ9InhhZXZmd3hlNXA5ZnQ3ZWRzMDl4cGF2
cXZhc3d4NWR3NWQycyIgdGltZXN0YW1wPSIxNzQwNTY0Mzk2Ij41Mzwva2V5PjwvZm9yZWlnbi1r
ZXlzPjxyZWYtdHlwZSBuYW1lPSJKb3VybmFsIEFydGljbGUiPjE3PC9yZWYtdHlwZT48Y29udHJp
YnV0b3JzPjxhdXRob3JzPjxhdXRob3I+S2VsbGVtZW4sIE0uPC9hdXRob3I+PGF1dGhvcj5ZZSwg
Si48L2F1dGhvcj48YXV0aG9yPk1vcmVuby1NYWRyacOxYW4sIE0uIEouPC9hdXRob3I+PC9hdXRo
b3JzPjwvY29udHJpYnV0b3JzPjxhdXRoLWFkZHJlc3M+RGVwYXJ0bWVudCBvZiBHbG9iYWwgSGVh
bHRoLCBJbmRpYW5hIFVuaXZlcnNpdHksIEluZGlhbmFwb2xpcywgSU4gNDYyMDIsIFVTQS4mI3hE
O0RlcGFydG1lbnQgb2YgU3RhdGlzdGljcywgVW5pdmVyc2l0eSBvZiBBa3JvbiwgQWtyb24sIE9I
IDQ0MzI1LCBVU0EuPC9hdXRoLWFkZHJlc3M+PHRpdGxlcz48dGl0bGU+RXhwbG9yaW5nIGZvciBN
dW5pY2lwYWxpdHktTGV2ZWwgU29jaW9lY29ub21pYyBWYXJpYWJsZXMgUmVsYXRlZCB0byBaaWth
IFZpcnVzIEluY2lkZW5jZSBpbiBDb2xvbWJpYTwvdGl0bGU+PHNlY29uZGFyeS10aXRsZT5JbnQg
SiBFbnZpcm9uIFJlcyBQdWJsaWMgSGVhbHRoPC9zZWNvbmRhcnktdGl0bGU+PC90aXRsZXM+PHBl
cmlvZGljYWw+PGZ1bGwtdGl0bGU+SW50IEogRW52aXJvbiBSZXMgUHVibGljIEhlYWx0aDwvZnVs
bC10aXRsZT48L3BlcmlvZGljYWw+PHZvbHVtZT4xODwvdm9sdW1lPjxudW1iZXI+NDwvbnVtYmVy
PjxlZGl0aW9uPjIwMjEwMjEzPC9lZGl0aW9uPjxrZXl3b3Jkcz48a2V5d29yZD5Db2xvbWJpYS9l
cGlkZW1pb2xvZ3k8L2tleXdvcmQ+PGtleXdvcmQ+RGlzZWFzZSBPdXRicmVha3M8L2tleXdvcmQ+
PGtleXdvcmQ+SHVtYW5zPC9rZXl3b3JkPjxrZXl3b3JkPkluY2lkZW5jZTwva2V5d29yZD48a2V5
d29yZD5Tb2Npb2Vjb25vbWljIEZhY3RvcnM8L2tleXdvcmQ+PGtleXdvcmQ+Klppa2EgVmlydXM8
L2tleXdvcmQ+PGtleXdvcmQ+Klppa2EgVmlydXMgSW5mZWN0aW9uL2VwaWRlbWlvbG9neTwva2V5
d29yZD48a2V5d29yZD5Db2xvbWJpYTwva2V5d29yZD48a2V5d29yZD5aaWthPC9rZXl3b3JkPjxr
ZXl3b3JkPmVjb2xvZ2ljYWwgc3R1ZHk8L2tleXdvcmQ+PGtleXdvcmQ+bXVuaWNpcGFsaXR5PC9r
ZXl3b3JkPjxrZXl3b3JkPnNvY2lvZWNvbm9taWM8L2tleXdvcmQ+PC9rZXl3b3Jkcz48ZGF0ZXM+
PHllYXI+MjAyMTwveWVhcj48cHViLWRhdGVzPjxkYXRlPkZlYiAxMzwvZGF0ZT48L3B1Yi1kYXRl
cz48L2RhdGVzPjxpc2JuPjE2NjEtNzgyNyAoUHJpbnQpJiN4RDsxNjYwLTQ2MDE8L2lzYm4+PGFj
Y2Vzc2lvbi1udW0+MzM2Njg1ODQ8L2FjY2Vzc2lvbi1udW0+PHVybHM+PHJlbGF0ZWQtdXJscz48
dXJsPmh0dHBzOi8vbWRwaS1yZXMuY29tL2RfYXR0YWNobWVudC9pamVycGgvaWplcnBoLTE4LTAx
ODMxL2FydGljbGVfZGVwbG95L2lqZXJwaC0xOC0wMTgzMS12Mi5wZGY/dmVyc2lvbj0xNjEzOTU4
NTE1PC91cmw+PC9yZWxhdGVkLXVybHM+PC91cmxzPjxjdXN0b20xPlRoZSBhdXRob3JzIGRlY2xh
cmUgbm8gY29uZmxpY3Qgb2YgaW50ZXJlc3QuPC9jdXN0b20xPjxjdXN0b20yPlBNQzc5MTg4OTM8
L2N1c3RvbTI+PGVsZWN0cm9uaWMtcmVzb3VyY2UtbnVtPjEwLjMzOTAvaWplcnBoMTgwNDE4MzE8
L2VsZWN0cm9uaWMtcmVzb3VyY2UtbnVtPjxyZW1vdGUtZGF0YWJhc2UtcHJvdmlkZXI+TkxNPC9y
ZW1vdGUtZGF0YWJhc2UtcHJvdmlkZXI+PGxhbmd1YWdlPmVuZzwvbGFuZ3VhZ2U+PC9yZWNvcmQ+
PC9DaXRlPjxDaXRlPjxBdXRob3I+S3VwZXI8L0F1dGhvcj48WWVhcj4yMDE4PC9ZZWFyPjxSZWNO
dW0+NjI8L1JlY051bT48cmVjb3JkPjxyZWMtbnVtYmVyPjYyPC9yZWMtbnVtYmVyPjxmb3JlaWdu
LWtleXM+PGtleSBhcHA9IkVOIiBkYi1pZD0ieGFldmZ3eGU1cDlmdDdlZHMwOXhwYXZxdmFzd3g1
ZHc1ZDJzIiB0aW1lc3RhbXA9IjE3NDA1NjQzOTgiPjYyPC9rZXk+PC9mb3JlaWduLWtleXM+PHJl
Zi10eXBlIG5hbWU9IkpvdXJuYWwgQXJ0aWNsZSI+MTc8L3JlZi10eXBlPjxjb250cmlidXRvcnM+
PGF1dGhvcnM+PGF1dGhvcj5LdXBlciwgSC48L2F1dGhvcj48YXV0aG9yPlNteXRoZSwgVC48L2F1
dGhvcj48YXV0aG9yPkR1dHRpbmUsIEEuPC9hdXRob3I+PC9hdXRob3JzPjwvY29udHJpYnV0b3Jz
PjxhdXRoLWFkZHJlc3M+SW50ZXJuYXRpb25hbCBDZW50cmUgZm9yIEV2aWRlbmNlIGluIERpc2Fi
aWxpdHksIExvbmRvbiBTY2hvb2wgb2YgSHlnaWVuZSAmYW1wOyBUcm9waWNhbCBNZWRpY2luZSwg
TG9uZG9uIFdDMUU3SFQsIFVLLiBoYW5uYWgua3VwZXJAbHNodG0uYWMudWsuJiN4RDtJbnRlcm5h
dGlvbmFsIENlbnRyZSBmb3IgRXZpZGVuY2UgaW4gRGlzYWJpbGl0eSwgTG9uZG9uIFNjaG9vbCBv
ZiBIeWdpZW5lICZhbXA7IFRyb3BpY2FsIE1lZGljaW5lLCBMb25kb24gV0MxRTdIVCwgVUsuIHRy
YWNleS5zbXl0aGVAbHNodG0uYWMudWsuJiN4RDtJbnRlcm5hdGlvbmFsIENlbnRyZSBmb3IgRXZp
ZGVuY2UgaW4gRGlzYWJpbGl0eSwgTG9uZG9uIFNjaG9vbCBvZiBIeWdpZW5lICZhbXA7IFRyb3Bp
Y2FsIE1lZGljaW5lLCBMb25kb24gV0MxRTdIVCwgVUsuIGFudG9ueS5kdXR0aW5lQGxzaHRtLmFj
LnVrLjwvYXV0aC1hZGRyZXNzPjx0aXRsZXM+PHRpdGxlPlJlZmxlY3Rpb25zIG9uIEhlYWx0aCBQ
cm9tb3Rpb24gYW5kIERpc2FiaWxpdHkgaW4gTG93IGFuZCBNaWRkbGUtSW5jb21lIENvdW50cmll
czogQ2FzZSBTdHVkeSBvZiBQYXJlbnQtU3VwcG9ydCBQcm9ncmFtbWVzIGZvciBDaGlsZHJlbiB3
aXRoIENvbmdlbml0YWwgWmlrYSBTeW5kcm9tZTwvdGl0bGU+PHNlY29uZGFyeS10aXRsZT5JbnQg
SiBFbnZpcm9uIFJlcyBQdWJsaWMgSGVhbHRoPC9zZWNvbmRhcnktdGl0bGU+PC90aXRsZXM+PHBl
cmlvZGljYWw+PGZ1bGwtdGl0bGU+SW50IEogRW52aXJvbiBSZXMgUHVibGljIEhlYWx0aDwvZnVs
bC10aXRsZT48L3BlcmlvZGljYWw+PHZvbHVtZT4xNTwvdm9sdW1lPjxudW1iZXI+MzwvbnVtYmVy
PjxlZGl0aW9uPjIwMTgwMzE0PC9lZGl0aW9uPjxrZXl3b3Jkcz48a2V5d29yZD5BZG9sZXNjZW50
PC9rZXl3b3JkPjxrZXl3b3JkPkJyYXppbDwva2V5d29yZD48a2V5d29yZD5DYXJlZ2l2ZXJzLypl
ZHVjYXRpb248L2tleXdvcmQ+PGtleXdvcmQ+Q2hpbGQ8L2tleXdvcmQ+PGtleXdvcmQ+RGV2ZWxv
cGluZyBDb3VudHJpZXMvKnN0YXRpc3RpY3MgJmFtcDsgbnVtZXJpY2FsIGRhdGE8L2tleXdvcmQ+
PGtleXdvcmQ+RGlzYWJsZWQgQ2hpbGRyZW4vKnJlaGFiaWxpdGF0aW9uPC9rZXl3b3JkPjxrZXl3
b3JkPkRpc2FibGVkIFBlcnNvbnMvcmVoYWJpbGl0YXRpb248L2tleXdvcmQ+PGtleXdvcmQ+SGVh
bHRoIEJlaGF2aW9yPC9rZXl3b3JkPjxrZXl3b3JkPkhlYWx0aCBQcm9tb3Rpb24vKm9yZ2FuaXph
dGlvbiAmYW1wOyBhZG1pbmlzdHJhdGlvbjwva2V5d29yZD48a2V5d29yZD5IdW1hbnM8L2tleXdv
cmQ+PGtleXdvcmQ+UGFyZW50cy8qZWR1Y2F0aW9uPC9rZXl3b3JkPjxrZXl3b3JkPlBvdmVydHk8
L2tleXdvcmQ+PGtleXdvcmQ+WmlrYSBWaXJ1cyBJbmZlY3Rpb24vKmVwaWRlbWlvbG9neTwva2V5
d29yZD48a2V5d29yZD5aaWthPC9rZXl3b3JkPjxrZXl3b3JkPmRpc2FiaWxpdHk8L2tleXdvcmQ+
PGtleXdvcmQ+aGVhbHRoIHByb21vdGlvbjwva2V5d29yZD48a2V5d29yZD5sb3cgYW5kIG1pZGRs
ZSBpbmNvbWU8L2tleXdvcmQ+PGtleXdvcmQ+cGFyZW50LXN1cHBvcnQ8L2tleXdvcmQ+PC9rZXl3
b3Jkcz48ZGF0ZXM+PHllYXI+MjAxODwveWVhcj48cHViLWRhdGVzPjxkYXRlPk1hciAxNDwvZGF0
ZT48L3B1Yi1kYXRlcz48L2RhdGVzPjxpc2JuPjE2NjEtNzgyNyAoUHJpbnQpJiN4RDsxNjYwLTQ2
MDE8L2lzYm4+PGFjY2Vzc2lvbi1udW0+Mjk1MzgyOTE8L2FjY2Vzc2lvbi1udW0+PHVybHM+PHJl
bGF0ZWQtdXJscz48dXJsPmh0dHBzOi8vbWRwaS1yZXMuY29tL2RfYXR0YWNobWVudC9pamVycGgv
aWplcnBoLTE1LTAwNTE0L2FydGljbGVfZGVwbG95L2lqZXJwaC0xNS0wMDUxNC5wZGY/dmVyc2lv
bj0xNTIxMDA5MzQ3PC91cmw+PC9yZWxhdGVkLXVybHM+PC91cmxzPjxjdXN0b20xPlRoZSBhdXRo
b3JzIGRlY2xhcmUgbm8gY29uZmxpY3Qgb2YgaW50ZXJlc3QuPC9jdXN0b20xPjxjdXN0b20yPlBN
QzU4NzcwNTk8L2N1c3RvbTI+PGVsZWN0cm9uaWMtcmVzb3VyY2UtbnVtPjEwLjMzOTAvaWplcnBo
MTUwMzA1MTQ8L2VsZWN0cm9uaWMtcmVzb3VyY2UtbnVtPjxyZW1vdGUtZGF0YWJhc2UtcHJvdmlk
ZXI+TkxNPC9yZW1vdGUtZGF0YWJhc2UtcHJvdmlkZXI+PGxhbmd1YWdlPmVuZzwvbGFuZ3VhZ2U+
PC9yZWNvcmQ+PC9DaXRlPjxDaXRlPjxBdXRob3I+UGF1bHNvbjwvQXV0aG9yPjxZZWFyPjIwMjI8
L1llYXI+PFJlY051bT43NTwvUmVjTnVtPjxyZWNvcmQ+PHJlYy1udW1iZXI+NzU8L3JlYy1udW1i
ZXI+PGZvcmVpZ24ta2V5cz48a2V5IGFwcD0iRU4iIGRiLWlkPSJ4YWV2Znd4ZTVwOWZ0N2VkczA5
eHBhdnF2YXN3eDVkdzVkMnMiIHRpbWVzdGFtcD0iMTc0MDU2NDQwMCI+NzU8L2tleT48L2ZvcmVp
Z24ta2V5cz48cmVmLXR5cGUgbmFtZT0iSm91cm5hbCBBcnRpY2xlIj4xNzwvcmVmLXR5cGU+PGNv
bnRyaWJ1dG9ycz48YXV0aG9ycz48YXV0aG9yPlBhdWxzb24sIFcuPC9hdXRob3I+PGF1dGhvcj5L
b2RhbGksIE4uIEsuPC9hdXRob3I+PGF1dGhvcj5CYWxhc3VicmFtYW5pLCBLLjwvYXV0aG9yPjxh
dXRob3I+RGl4aXQsIFIuPC9hdXRob3I+PGF1dGhvcj5DaGVsbGFwcGFuLCBTLjwvYXV0aG9yPjxh
dXRob3I+QmVoZXJhLCBTLiBLLjwvYXV0aG9yPjxhdXRob3I+QmFsYWJhc2thcmFuIE5pbmEsIFAu
PC9hdXRob3I+PC9hdXRob3JzPjwvY29udHJpYnV0b3JzPjxhdXRoLWFkZHJlc3M+RGVwYXJ0bWVu
dCBvZiBFcGlkZW1pb2xvZ3kgYW5kIFB1YmxpYyBIZWFsdGgsIFNjaG9vbCBvZiBMaWZlIFNjaWVu
Y2VzLCBDZW50cmFsIFVuaXZlcnNpdHkgb2YgVGFtaWwgTmFkdSwgVGlydXZhcnVyLCBJbmRpYS4m
I3hEO0RlcGFydG1lbnQgb2YgR2VvZ3JhcGh5LCBTY2hvb2wgb2YgRWFydGggU2NpZW5jZXMsIENl
bnRyYWwgVW5pdmVyc2l0eSBvZiBUYW1pbCBOYWR1LCBUaXJ1dmFydXIsIEluZGlhLiYjeEQ7SW5k
aWFuIENvdW5jaWwgb2YgTWVkaWNhbCBSZXNlYXJjaC0gTmF0aW9uYWwgSW5zdGl0dXRlIG9mIFRy
YWRpdGlvbmFsIE1lZGljaW5lLCBCZWxhZ2F2aSwgSW5kaWEuJiN4RDtEZXBhcnRtZW50IG9mIEVw
aWRlbWlvbG9neSBhbmQgUHVibGljIEhlYWx0aCwgU2Nob29sIG9mIExpZmUgU2NpZW5jZXMsIENl
bnRyYWwgVW5pdmVyc2l0eSBvZiBUYW1pbCBOYWR1LCBUaXJ1dmFydXIsIEluZGlhLiBwcmF2ZWVu
QGN1dG4uYWMuaW4uPC9hdXRoLWFkZHJlc3M+PHRpdGxlcz48dGl0bGU+U29jaWFsIGFuZCBob3Vz
aW5nIGluZGljYXRvcnMgb2YgZGVuZ3VlIGFuZCBjaGlrdW5ndW55YSBpbiBJbmRpYW4gYWR1bHRz
IGFnZWQgNDUgYW5kIGFib3ZlOiBBbmFseXNpcyBvZiBhIG5hdGlvbmFsbHkgcmVwcmVzZW50YXRp
dmUgc3VydmV5ICgyMDE3LTE4KTwvdGl0bGU+PHNlY29uZGFyeS10aXRsZT5BcmNoIFB1YmxpYyBI
ZWFsdGg8L3NlY29uZGFyeS10aXRsZT48L3RpdGxlcz48cGVyaW9kaWNhbD48ZnVsbC10aXRsZT5B
cmNoIFB1YmxpYyBIZWFsdGg8L2Z1bGwtdGl0bGU+PC9wZXJpb2RpY2FsPjxwYWdlcz4xMjU8L3Bh
Z2VzPjx2b2x1bWU+ODA8L3ZvbHVtZT48bnVtYmVyPjE8L251bWJlcj48ZWRpdGlvbj4yMDIyMDQy
MDwvZWRpdGlvbj48a2V5d29yZHM+PGtleXdvcmQ+TGFzaTwva2V5d29yZD48a2V5d29yZD5SaXNr
IGZhY3RvcnMgb2YgZGVuZ3VlIGFuZCBjaGlrdW5ndW55YTwva2V5d29yZD48a2V5d29yZD5Tb2Np
YWwgZGV0ZXJtaW5hbnRzIG9mIGNoaWt1bmd1bnlhPC9rZXl3b3JkPjxrZXl3b3JkPlNvY2lhbCBk
ZXRlcm1pbmFudHMgb2YgZGVuZ3VlPC9rZXl3b3JkPjwva2V5d29yZHM+PGRhdGVzPjx5ZWFyPjIw
MjI8L3llYXI+PHB1Yi1kYXRlcz48ZGF0ZT5BcHIgMjA8L2RhdGU+PC9wdWItZGF0ZXM+PC9kYXRl
cz48aXNibj4wNzc4LTczNjcgKFByaW50KSYjeEQ7MDc3OC03MzY3PC9pc2JuPjxhY2Nlc3Npb24t
bnVtPjM1NDQzNzA0PC9hY2Nlc3Npb24tbnVtPjx1cmxzPjxyZWxhdGVkLXVybHM+PHVybD5odHRw
czovL2FyY2hwdWJsaWNoZWFsdGguYmlvbWVkY2VudHJhbC5jb20vY291bnRlci9wZGYvMTAuMTE4
Ni9zMTM2OTAtMDIyLTAwODY4LTUucGRmPC91cmw+PC9yZWxhdGVkLXVybHM+PC91cmxzPjxjdXN0
b20xPlRoZSBhdXRob3JzIGRlY2xhcmUgdGhhdCB0aGV5IGhhdmUgbm8gY29tcGV0aW5nIGludGVy
ZXN0cy48L2N1c3RvbTE+PGN1c3RvbTI+UE1DOTAyMjM1MTwvY3VzdG9tMj48ZWxlY3Ryb25pYy1y
ZXNvdXJjZS1udW0+MTAuMTE4Ni9zMTM2OTAtMDIyLTAwODY4LTU8L2VsZWN0cm9uaWMtcmVzb3Vy
Y2UtbnVtPjxyZW1vdGUtZGF0YWJhc2UtcHJvdmlkZXI+TkxNPC9yZW1vdGUtZGF0YWJhc2UtcHJv
dmlkZXI+PGxhbmd1YWdlPmVuZzwvbGFuZ3VhZ2U+PC9yZWNvcmQ+PC9DaXRlPjxDaXRlPjxBdXRo
b3I+UG93ZXI8L0F1dGhvcj48WWVhcj4yMDIwPC9ZZWFyPjxSZWNOdW0+Nzc8L1JlY051bT48cmVj
b3JkPjxyZWMtbnVtYmVyPjc3PC9yZWMtbnVtYmVyPjxmb3JlaWduLWtleXM+PGtleSBhcHA9IkVO
IiBkYi1pZD0ieGFldmZ3eGU1cDlmdDdlZHMwOXhwYXZxdmFzd3g1ZHc1ZDJzIiB0aW1lc3RhbXA9
IjE3NDA1NjQ0MDEiPjc3PC9rZXk+PC9mb3JlaWduLWtleXM+PHJlZi10eXBlIG5hbWU9IkpvdXJu
YWwgQXJ0aWNsZSI+MTc8L3JlZi10eXBlPjxjb250cmlidXRvcnM+PGF1dGhvcnM+PGF1dGhvcj5Q
b3dlciwgRy4gTS48L2F1dGhvcj48YXV0aG9yPkZyYW5jaXMsIFMuIEMuPC9hdXRob3I+PGF1dGhv
cj5TYW5jaGV6IENsZW1lbnRlLCBOLjwvYXV0aG9yPjxhdXRob3I+VmFzY29uY2Vsb3MsIFouPC9h
dXRob3I+PGF1dGhvcj5CcmFzaWwsIFAuPC9hdXRob3I+PGF1dGhvcj5OaWVsc2VuLVNhaW5lcywg
Sy48L2F1dGhvcj48YXV0aG9yPkJyaWNrbGV5LCBFLiBCLjwvYXV0aG9yPjxhdXRob3I+TW9yZWly
YSwgTS4gRS48L2F1dGhvcj48L2F1dGhvcnM+PC9jb250cmlidXRvcnM+PGF1dGgtYWRkcmVzcz5E
ZXBhcnRtZW50IG9mIERpc2Vhc2UgQ29udHJvbCwgRmFjdWx0eSBvZiBJbmZlY3Rpb3VzIGFuZCBU
cm9waWNhbCBEaXNlYXNlcywgTG9uZG9uIFNjaG9vbCBvZiBIeWdpZW5lICZhbXA7IFRyb3BpY2Fs
IE1lZGljaW5lLCBMb25kb24gV0MxRSA3SFQsIFVLLiYjeEQ7RGVwYXJ0bWVudCBvZiBJbmZlY3Rp
b3VzIERpc2Vhc2UgRXBpZGVtaW9sb2d5LCBMb25kb24gU2Nob29sIG9mIEh5Z2llbmUgJmFtcDsg
VHJvcGljYWwgTWVkaWNpbmUsIExvbmRvbiBXQzFFIDdIVCwgVUsuJiN4RDtNUkMgSW50ZWdyYXRp
dmUgRXBpZGVtaW9sb2d5IFVuaXQsIFBvcHVsYXRpb24gSGVhbHRoIFNjaWVuY2VzLCBCcmlzdG9s
IE1lZGljYWwgU2Nob29sLCBVbml2ZXJzaXR5IG9mIEJyaXN0b2wsIEJyaXN0b2wgQlM4IDJCTiwg
VUsuJiN4RDtGdW5kYcOnw6NvIE9zd2FsZG8gQ3J1eiwgUmlvIGRlIEphbmVpcm8gMjEwNDAtOTAw
LCBCcmF6aWwuJiN4RDtQZWRpYXRyaWNzLCBVbml2ZXJzaXR5IG9mIENhbGlmb3JuaWEsIExvcyBB
bmdlbGVzLCBDQSA5MDA5NSwgVVNBLjwvYXV0aC1hZGRyZXNzPjx0aXRsZXM+PHRpdGxlPkV4YW1p
bmluZyB0aGUgQXNzb2NpYXRpb24gb2YgU29jaW9lY29ub21pYyBQb3NpdGlvbiB3aXRoIE1pY3Jv
Y2VwaGFseSBhbmQgRGVsYXllZCBDaGlsZGhvb2QgTmV1cm9kZXZlbG9wbWVudCBhbW9uZyBDaGls
ZHJlbiB3aXRoIFByZW5hdGFsIFppa2EgVmlydXMgRXhwb3N1cmU8L3RpdGxlPjxzZWNvbmRhcnkt
dGl0bGU+VmlydXNlczwvc2Vjb25kYXJ5LXRpdGxlPjwvdGl0bGVzPjxwZXJpb2RpY2FsPjxmdWxs
LXRpdGxlPlZpcnVzZXM8L2Z1bGwtdGl0bGU+PC9wZXJpb2RpY2FsPjx2b2x1bWU+MTI8L3ZvbHVt
ZT48bnVtYmVyPjExPC9udW1iZXI+PGVkaXRpb24+MjAyMDExMjM8L2VkaXRpb24+PGtleXdvcmRz
PjxrZXl3b3JkPkFkb2xlc2NlbnQ8L2tleXdvcmQ+PGtleXdvcmQ+QWR1bHQ8L2tleXdvcmQ+PGtl
eXdvcmQ+QnJhemlsL2VwaWRlbWlvbG9neTwva2V5d29yZD48a2V5d29yZD5DaGlsZCwgUHJlc2No
b29sPC9rZXl3b3JkPjxrZXl3b3JkPkZlbWFsZTwva2V5d29yZD48a2V5d29yZD5IdW1hbnM8L2tl
eXdvcmQ+PGtleXdvcmQ+SW5mYW50PC9rZXl3b3JkPjxrZXl3b3JkPk1hbGU8L2tleXdvcmQ+PGtl
eXdvcmQ+TWljcm9jZXBoYWx5L2Vjb25vbWljcy8qdmlyb2xvZ3k8L2tleXdvcmQ+PGtleXdvcmQ+
TW90aGVyczwva2V5d29yZD48a2V5d29yZD5OZXVyb2RldmVsb3BtZW50YWwgRGlzb3JkZXJzL2Rp
YWdub3Npcy9lY29ub21pY3MvKnZpcm9sb2d5PC9rZXl3b3JkPjxrZXl3b3JkPlByZWduYW5jeTwv
a2V5d29yZD48a2V5d29yZD5QcmVnbmFuY3kgQ29tcGxpY2F0aW9ucywgSW5mZWN0aW91cy9lY29u
b21pY3MvZXBpZGVtaW9sb2d5Lyp2aXJvbG9neTwva2V5d29yZD48a2V5d29yZD5QcmVuYXRhbCBF
eHBvc3VyZSBEZWxheWVkIEVmZmVjdHMvKmV0aW9sb2d5L3Zpcm9sb2d5PC9rZXl3b3JkPjxrZXl3
b3JkPlByb3NwZWN0aXZlIFN0dWRpZXM8L2tleXdvcmQ+PGtleXdvcmQ+KlNvY2lvZWNvbm9taWMg
RmFjdG9yczwva2V5d29yZD48a2V5d29yZD5Zb3VuZyBBZHVsdDwva2V5d29yZD48a2V5d29yZD5a
aWthIFZpcnVzIEluZmVjdGlvbi8qY29tcGxpY2F0aW9ucy9lY29ub21pY3MvZXBpZGVtaW9sb2d5
PC9rZXl3b3JkPjxrZXl3b3JkPlppa2EgdmlydXM8L2tleXdvcmQ+PGtleXdvcmQ+Y29uZ2VuaXRh
bCBaaWthIHN5bmRyb21lPC9rZXl3b3JkPjxrZXl3b3JkPmhlYWx0aCBlcXVpdHk8L2tleXdvcmQ+
PGtleXdvcmQ+bWljcm9jZXBoYWx5PC9rZXl3b3JkPjxrZXl3b3JkPm5ldXJvZGV2ZWxvcG1lbnQ8
L2tleXdvcmQ+PGtleXdvcmQ+c29jaW9lY29ub21pYyBwb3NpdGlvbjwva2V5d29yZD48L2tleXdv
cmRzPjxkYXRlcz48eWVhcj4yMDIwPC95ZWFyPjxwdWItZGF0ZXM+PGRhdGU+Tm92IDIzPC9kYXRl
PjwvcHViLWRhdGVzPjwvZGF0ZXM+PGlzYm4+MTk5OS00OTE1PC9pc2JuPjxhY2Nlc3Npb24tbnVt
PjMzMjM4NTg0PC9hY2Nlc3Npb24tbnVtPjx1cmxzPjxyZWxhdGVkLXVybHM+PHVybD5odHRwczov
L21kcGktcmVzLmNvbS9kX2F0dGFjaG1lbnQvdmlydXNlcy92aXJ1c2VzLTEyLTAxMzQyL2FydGlj
bGVfZGVwbG95L3ZpcnVzZXMtMTItMDEzNDItdjIucGRmP3ZlcnNpb249MTYwNjM1MTg4NjwvdXJs
PjwvcmVsYXRlZC11cmxzPjwvdXJscz48Y3VzdG9tMT5UaGUgYXV0aG9ycyBkZWNsYXJlIG5vIGNv
bmZsaWN0IG9mIGludGVyZXN0LiBUaGUgZnVuZGVycyBoYWQgbm8gcm9sZSBpbiB0aGUgZGVzaWdu
IG9mIHRoZSBzdHVkeTsgaW4gdGhlIGNvbGxlY3Rpb24sIGFuYWx5c2VzLCBvciBpbnRlcnByZXRh
dGlvbiBvZiBkYXRhOyBpbiB0aGUgd3JpdGluZyBvZiB0aGUgbWFudXNjcmlwdCwgb3IgaW4gdGhl
IGRlY2lzaW9uIHRvIHB1Ymxpc2ggdGhlIHJlc3VsdHMuPC9jdXN0b20xPjxjdXN0b20yPlBNQzc3
MDA0NTc8L2N1c3RvbTI+PGVsZWN0cm9uaWMtcmVzb3VyY2UtbnVtPjEwLjMzOTAvdjEyMTExMzQy
PC9lbGVjdHJvbmljLXJlc291cmNlLW51bT48cmVtb3RlLWRhdGFiYXNlLXByb3ZpZGVyPk5MTTwv
cmVtb3RlLWRhdGFiYXNlLXByb3ZpZGVyPjxsYW5ndWFnZT5lbmc8L2xhbmd1YWdlPjwvcmVjb3Jk
PjwvQ2l0ZT48Q2l0ZT48QXV0aG9yPlJhbWlzZXR0eS1NaWtsZXI8L0F1dGhvcj48WWVhcj4yMDIw
PC9ZZWFyPjxSZWNOdW0+ODI8L1JlY051bT48cmVjb3JkPjxyZWMtbnVtYmVyPjgyPC9yZWMtbnVt
YmVyPjxmb3JlaWduLWtleXM+PGtleSBhcHA9IkVOIiBkYi1pZD0ieGFldmZ3eGU1cDlmdDdlZHMw
OXhwYXZxdmFzd3g1ZHc1ZDJzIiB0aW1lc3RhbXA9IjE3NDA1NjQ0MDIiPjgyPC9rZXk+PC9mb3Jl
aWduLWtleXM+PHJlZi10eXBlIG5hbWU9IkpvdXJuYWwgQXJ0aWNsZSI+MTc8L3JlZi10eXBlPjxj
b250cmlidXRvcnM+PGF1dGhvcnM+PGF1dGhvcj5SYW1pc2V0dHktTWlrbGVyLCBTLjwvYXV0aG9y
PjxhdXRob3I+Qm95Y2UsIEwuPC9hdXRob3I+PC9hdXRob3JzPjwvY29udHJpYnV0b3JzPjxhdXRo
LWFkZHJlc3M+UG9wdWxhdGlvbiBIZWFsdGggU2NpZW5jZXMsIFNjaG9vbCBvZiBQdWJsaWMgSGVh
bHRoLCBHZW9yZ2lhIFN0YXRlIFVuaXZlcnNpdHksIEF0bGFudGEsIEdBLCBVbml0ZWQgU3RhdGVz
IG9mIEFtZXJpY2EuJiN4RDtEZXBhcnRtZW50IG9mIEluZm9ybWF0aW9uIFNjaWVuY2UsIFVuaXZl
cnNpdHkgb2YgTm9ydGggVGV4YXMsIERlbnRvbiwgVFgsIFVuaXRlZCBTdGF0ZXMgb2YgQW1lcmlj
YS48L2F1dGgtYWRkcmVzcz48dGl0bGVzPjx0aXRsZT5Db21tdW5pY2F0aW5nIHRoZSByaXNrIG9m
IGNvbnRyYWN0aW5nIFppa2EgdmlydXMgdG8gbG93IGluY29tZSB1bmRlcnNlcnZlZCBwcmVnbmFu
dCBMYXRpbmFzOiBBIGNsaW5pYy1iYXNlZCBzdHVkeTwvdGl0bGU+PHNlY29uZGFyeS10aXRsZT5Q
TG9TIE9uZTwvc2Vjb25kYXJ5LXRpdGxlPjwvdGl0bGVzPjxwZXJpb2RpY2FsPjxmdWxsLXRpdGxl
PlBMb1MgT25lPC9mdWxsLXRpdGxlPjwvcGVyaW9kaWNhbD48cGFnZXM+ZTAyNDE2NzU8L3BhZ2Vz
Pjx2b2x1bWU+MTU8L3ZvbHVtZT48bnVtYmVyPjExPC9udW1iZXI+PGVkaXRpb24+MjAyMDExMjA8
L2VkaXRpb24+PGtleXdvcmRzPjxrZXl3b3JkPkFkb2xlc2NlbnQ8L2tleXdvcmQ+PGtleXdvcmQ+
QWR1bHQ8L2tleXdvcmQ+PGtleXdvcmQ+Q3Jvc3MtU2VjdGlvbmFsIFN0dWRpZXM8L2tleXdvcmQ+
PGtleXdvcmQ+RmVtYWxlPC9rZXl3b3JkPjxrZXl3b3JkPkhpc3BhbmljIG9yIExhdGlubzwva2V5
d29yZD48a2V5d29yZD5IdW1hbnM8L2tleXdvcmQ+PGtleXdvcmQ+UHJlbmF0YWwgQ2FyZS9zdGF0
aXN0aWNzICZhbXA7IG51bWVyaWNhbCBkYXRhPC9rZXl3b3JkPjxrZXl3b3JkPlJpc2sgRmFjdG9y
czwva2V5d29yZD48a2V5d29yZD5Zb3VuZyBBZHVsdDwva2V5d29yZD48a2V5d29yZD5aaWthIFZp
cnVzLypwYXRob2dlbmljaXR5PC9rZXl3b3JkPjxrZXl3b3JkPlppa2EgVmlydXMgSW5mZWN0aW9u
LyplcGlkZW1pb2xvZ3kvKnRyYW5zbWlzc2lvbjwva2V5d29yZD48L2tleXdvcmRzPjxkYXRlcz48
eWVhcj4yMDIwPC95ZWFyPjwvZGF0ZXM+PGlzYm4+MTkzMi02MjAzPC9pc2JuPjxhY2Nlc3Npb24t
bnVtPjMzMjE2NzYzPC9hY2Nlc3Npb24tbnVtPjx1cmxzPjxyZWxhdGVkLXVybHM+PHVybD5odHRw
czovL2pvdXJuYWxzLnBsb3Mub3JnL3Bsb3NvbmUvYXJ0aWNsZS9maWxlP2lkPTEwLjEzNzEvam91
cm5hbC5wb25lLjAyNDE2NzUmYW1wO3R5cGU9cHJpbnRhYmxlPC91cmw+PC9yZWxhdGVkLXVybHM+
PC91cmxzPjxjdXN0b20xPlRoZSBhdXRob3JzIGhhdmUgZGVjbGFyZWQgdGhhdCBubyBjb21wZXRp
bmcgaW50ZXJlc3RzIGV4aXN0LjwvY3VzdG9tMT48Y3VzdG9tMj5QTUM3Njc5MDIzPC9jdXN0b20y
PjxlbGVjdHJvbmljLXJlc291cmNlLW51bT4xMC4xMzcxL2pvdXJuYWwucG9uZS4wMjQxNjc1PC9l
bGVjdHJvbmljLXJlc291cmNlLW51bT48cmVtb3RlLWRhdGFiYXNlLXByb3ZpZGVyPk5MTTwvcmVt
b3RlLWRhdGFiYXNlLXByb3ZpZGVyPjxsYW5ndWFnZT5lbmc8L2xhbmd1YWdlPjwvcmVjb3JkPjwv
Q2l0ZT48Q2l0ZT48QXV0aG9yPlJhemE8L0F1dGhvcj48WWVhcj4yMDE4PC9ZZWFyPjxSZWNOdW0+
ODM8L1JlY051bT48cmVjb3JkPjxyZWMtbnVtYmVyPjgzPC9yZWMtbnVtYmVyPjxmb3JlaWduLWtl
eXM+PGtleSBhcHA9IkVOIiBkYi1pZD0ieGFldmZ3eGU1cDlmdDdlZHMwOXhwYXZxdmFzd3g1ZHc1
ZDJzIiB0aW1lc3RhbXA9IjE3NDA1NjQ0MDIiPjgzPC9rZXk+PC9mb3JlaWduLWtleXM+PHJlZi10
eXBlIG5hbWU9IkpvdXJuYWwgQXJ0aWNsZSI+MTc8L3JlZi10eXBlPjxjb250cmlidXRvcnM+PGF1
dGhvcnM+PGF1dGhvcj5SYXphLCBGLiBBLjwvYXV0aG9yPjxhdXRob3I+QXNocmFmLCBTLjwvYXV0
aG9yPjxhdXRob3I+SGFzbmFpbiwgUy48L2F1dGhvcj48YXV0aG9yPkFobWFkLCBKLjwvYXV0aG9y
PjxhdXRob3I+SXFiYWwsIE0uPC9hdXRob3I+PC9hdXRob3JzPjwvY29udHJpYnV0b3JzPjxhdXRo
LWFkZHJlc3M+UGFraXN0YW4gSGVhbHRoIFJlc2VhcmNoIENvdW5jaWwsIFJlc2VhcmNoIENlbnRy
ZSwgRmF0aW1hIEppbm5haCBNZWRpY2FsIFVuaXZlcnNpdHksIExhaG9yZSwgUGFraXN0YW4uJiN4
RDtEZXBhcnRtZW50IG9mIE1pY3JvYmlvbG9neSBhbmQgTW9sZWN1bGFyIEdlbmV0aWNzLCBVbml2
ZXJzaXR5IG9mIHRoZSBQdW5qYWIsIExhaG9yZSwgUGFraXN0YW4uJiN4RDtEZXBhcnRtZW50IG9m
IEludGVncmF0aXZlIEVuZ2luZWVyaW5nLCBDaHVuZy1BbmcgVW5pdmVyc2l0eSwgU2VvdWwsIEtv
cmVhLiYjeEQ7RGVwYXJ0bWVudCBvZiBQYXRob2xvZ3ksIEFsbGllZCBIb3NwaXRhbCwgRmFpc2Fs
YWJhZCwgUGFraXN0YW4uPC9hdXRoLWFkZHJlc3M+PHRpdGxlcz48dGl0bGU+RGVuZ3VlIHNlcm9w
cmV2YWxlbmNlIGFuZCBpdHMgc29jaW9lY29ub21pYyBkZXRlcm1pbmFudHMgaW4gRmFpc2FsYWJh
ZCwgUGFraXN0YW46IGEgY3Jvc3Mtc2VjdGlvbmFsIHN0dWR5PC90aXRsZT48c2Vjb25kYXJ5LXRp
dGxlPlJldiBTb2MgQnJhcyBNZWQgVHJvcDwvc2Vjb25kYXJ5LXRpdGxlPjwvdGl0bGVzPjxwZXJp
b2RpY2FsPjxmdWxsLXRpdGxlPlJldiBTb2MgQnJhcyBNZWQgVHJvcDwvZnVsbC10aXRsZT48L3Bl
cmlvZGljYWw+PHBhZ2VzPjUwMy01MDc8L3BhZ2VzPjx2b2x1bWU+NTE8L3ZvbHVtZT48bnVtYmVy
PjQ8L251bWJlcj48a2V5d29yZHM+PGtleXdvcmQ+QWRvbGVzY2VudDwva2V5d29yZD48a2V5d29y
ZD5BZHVsdDwva2V5d29yZD48a2V5d29yZD5BbnRpYm9kaWVzLCBWaXJhbC8qYmxvb2Q8L2tleXdv
cmQ+PGtleXdvcmQ+Q3Jvc3MtU2VjdGlvbmFsIFN0dWRpZXM8L2tleXdvcmQ+PGtleXdvcmQ+RGVu
Z3VlLyplcGlkZW1pb2xvZ3k8L2tleXdvcmQ+PGtleXdvcmQ+RGVuZ3VlIFZpcnVzLyppbW11bm9s
b2d5PC9rZXl3b3JkPjxrZXl3b3JkPkZlbWFsZTwva2V5d29yZD48a2V5d29yZD5IdW1hbnM8L2tl
eXdvcmQ+PGtleXdvcmQ+SW1tdW5vZ2xvYnVsaW4gRy9ibG9vZDwva2V5d29yZD48a2V5d29yZD5J
bW11bm9nbG9idWxpbiBNL2Jsb29kPC9rZXl3b3JkPjxrZXl3b3JkPk1hbGU8L2tleXdvcmQ+PGtl
eXdvcmQ+TWlkZGxlIEFnZWQ8L2tleXdvcmQ+PGtleXdvcmQ+UGFraXN0YW4vZXBpZGVtaW9sb2d5
PC9rZXl3b3JkPjxrZXl3b3JkPlByZXZhbGVuY2U8L2tleXdvcmQ+PGtleXdvcmQ+U2Vyb2VwaWRl
bWlvbG9naWMgU3R1ZGllczwva2V5d29yZD48a2V5d29yZD5Tb2Npb2Vjb25vbWljIEZhY3RvcnM8
L2tleXdvcmQ+PGtleXdvcmQ+WW91bmcgQWR1bHQ8L2tleXdvcmQ+PC9rZXl3b3Jkcz48ZGF0ZXM+
PHllYXI+MjAxODwveWVhcj48cHViLWRhdGVzPjxkYXRlPkp1bC1BdWc8L2RhdGU+PC9wdWItZGF0
ZXM+PC9kYXRlcz48aXNibj4wMDM3LTg2ODI8L2lzYm4+PGFjY2Vzc2lvbi1udW0+MzAxMzM2MzQ8
L2FjY2Vzc2lvbi1udW0+PHVybHM+PHJlbGF0ZWQtdXJscz48dXJsPmh0dHBzOi8vd3d3LnNjaWVs
by5ici9qL3JzYm10L2EvTnd5YjduaGJISEp3U1Y4NFZmY0s4TE0vP2xhbmc9ZW4mYW1wO2Zvcm1h
dD1wZGY8L3VybD48L3JlbGF0ZWQtdXJscz48L3VybHM+PGVsZWN0cm9uaWMtcmVzb3VyY2UtbnVt
PjEwLjE1OTAvMDAzNy04NjgyLTAyNDYtMjAxNzwvZWxlY3Ryb25pYy1yZXNvdXJjZS1udW0+PHJl
bW90ZS1kYXRhYmFzZS1wcm92aWRlcj5OTE08L3JlbW90ZS1kYXRhYmFzZS1wcm92aWRlcj48bGFu
Z3VhZ2U+ZW5nPC9sYW5ndWFnZT48L3JlY29yZD48L0NpdGU+PENpdGU+PEF1dGhvcj5TaGFtczwv
QXV0aG9yPjxZZWFyPjIwMTg8L1llYXI+PFJlY051bT4yMDwvUmVjTnVtPjxyZWNvcmQ+PHJlYy1u
dW1iZXI+MjA8L3JlYy1udW1iZXI+PGZvcmVpZ24ta2V5cz48a2V5IGFwcD0iRU4iIGRiLWlkPSJ4
YWV2Znd4ZTVwOWZ0N2VkczA5eHBhdnF2YXN3eDVkdzVkMnMiIHRpbWVzdGFtcD0iMTc0MDU2NDM5
MCI+MjA8L2tleT48L2ZvcmVpZ24ta2V5cz48cmVmLXR5cGUgbmFtZT0iSm91cm5hbCBBcnRpY2xl
Ij4xNzwvcmVmLXR5cGU+PGNvbnRyaWJ1dG9ycz48YXV0aG9ycz48YXV0aG9yPlNoYW1zLCBOLjwv
YXV0aG9yPjxhdXRob3I+QW1qYWQsIFMuPC9hdXRob3I+PGF1dGhvcj5Zb3VzYWYsIE4uPC9hdXRo
b3I+PGF1dGhvcj5BaG1lZCwgVy48L2F1dGhvcj48YXV0aG9yPlNlZXRsYW5pLCBOLiBLLjwvYXV0
aG9yPjxhdXRob3I+RmFyaGF0LCBTLjwvYXV0aG9yPjwvYXV0aG9ycz48L2NvbnRyaWJ1dG9ycz48
YXV0aC1hZGRyZXNzPkRlcGFydG1lbnQgb2YgTWVkaWNpbmUsIFJhd2FsIEluc3RpdHV0ZSBvZiBI
ZWFsdGggU2NpZW5jZXMsIElzbGFtYWJhZCwgUGFraXN0YW4uJiN4RDtCZW5hemlyIEJodXR0byBT
aGFoZWVkIEhvc3BpdGFsLCBSYXdhbHBpbmRpLCBQYWtpc3Rhbi4mI3hEO0NpdmlsIEhvc3BpdGFs
IEthcmFjaGksUGFraXN0YW4uJiN4RDtBaXJwb3J0IEhlYWx0aCBEZXBhcnRtZW50LCBLYXJhY2hp
LCBQYWtpc3Rhbi48L2F1dGgtYWRkcmVzcz48dGl0bGVzPjx0aXRsZT5EZW5ndWUgS25vd2xlZGdl
IEluIEluZG9vciBEZW5ndWUgUGF0aWVudHMgRnJvbSBMb3cgU29jaW9lY29ub21pYyBDbGFzczsg
QWV0aW9sb2d5LCBTeW1wdG9tcywgTW9kZSBPZiBUcmFuc21pc3Npb24gQW5kIFByZXZlbnRpb248
L3RpdGxlPjxzZWNvbmRhcnktdGl0bGU+SiBBeXViIE1lZCBDb2xsIEFiYm90dGFiYWQ8L3NlY29u
ZGFyeS10aXRsZT48L3RpdGxlcz48cGVyaW9kaWNhbD48ZnVsbC10aXRsZT5KIEF5dWIgTWVkIENv
bGwgQWJib3R0YWJhZDwvZnVsbC10aXRsZT48L3BlcmlvZGljYWw+PHBhZ2VzPjQwLTQ0PC9wYWdl
cz48dm9sdW1lPjMwPC92b2x1bWU+PG51bWJlcj4xPC9udW1iZXI+PGtleXdvcmRzPjxrZXl3b3Jk
PkFkb2xlc2NlbnQ8L2tleXdvcmQ+PGtleXdvcmQ+QWR1bHQ8L2tleXdvcmQ+PGtleXdvcmQ+KkFl
ZGVzPC9rZXl3b3JkPjxrZXl3b3JkPkFuaW1hbHM8L2tleXdvcmQ+PGtleXdvcmQ+Q3Jvc3MtU2Vj
dGlvbmFsIFN0dWRpZXM8L2tleXdvcmQ+PGtleXdvcmQ+RGVuZ3VlLypjb21wbGljYXRpb25zL2V0
aW9sb2d5LypwcmV2ZW50aW9uICZhbXA7IGNvbnRyb2wvdHJhbnNtaXNzaW9uPC9rZXl3b3JkPjxr
ZXl3b3JkPkZlbWFsZTwva2V5d29yZD48a2V5d29yZD4qSGVhbHRoIEtub3dsZWRnZSwgQXR0aXR1
ZGVzLCBQcmFjdGljZTwva2V5d29yZD48a2V5d29yZD5IdW1hbnM8L2tleXdvcmQ+PGtleXdvcmQ+
Kkluc2VjdCBWZWN0b3JzPC9rZXl3b3JkPjxrZXl3b3JkPk1hbGU8L2tleXdvcmQ+PGtleXdvcmQ+
TW9zcXVpdG8gQ29udHJvbDwva2V5d29yZD48a2V5d29yZD5Tb2Npb2Vjb25vbWljIEZhY3RvcnM8
L2tleXdvcmQ+PGtleXdvcmQ+U3VydmV5cyBhbmQgUXVlc3Rpb25uYWlyZXM8L2tleXdvcmQ+PGtl
eXdvcmQ+WW91bmcgQWR1bHQ8L2tleXdvcmQ+PGtleXdvcmQ+RGVuZ3VlIGZldmVyPC9rZXl3b3Jk
PjxrZXl3b3JkPkRlbmd1ZSBrbm93bGVkZ2U8L2tleXdvcmQ+PGtleXdvcmQ+RGVuZ3VlIHByZXZl
bnRpb248L2tleXdvcmQ+PC9rZXl3b3Jkcz48ZGF0ZXM+PHllYXI+MjAxODwveWVhcj48cHViLWRh
dGVzPjxkYXRlPkphbi1NYXI8L2RhdGU+PC9wdWItZGF0ZXM+PC9kYXRlcz48aXNibj4xMDI1LTk1
ODk8L2lzYm4+PGFjY2Vzc2lvbi1udW0+Mjk1MDQzMjc8L2FjY2Vzc2lvbi1udW0+PHVybHM+PC91
cmxzPjxyZW1vdGUtZGF0YWJhc2UtcHJvdmlkZXI+TkxNPC9yZW1vdGUtZGF0YWJhc2UtcHJvdmlk
ZXI+PGxhbmd1YWdlPmVuZzwvbGFuZ3VhZ2U+PC9yZWNvcmQ+PC9DaXRlPjxDaXRlPjxBdXRob3I+
V2lqYXlhbnRpPC9BdXRob3I+PFllYXI+MjAxNjwvWWVhcj48UmVjTnVtPjEwNTwvUmVjTnVtPjxy
ZWNvcmQ+PHJlYy1udW1iZXI+MTA1PC9yZWMtbnVtYmVyPjxmb3JlaWduLWtleXM+PGtleSBhcHA9
IkVOIiBkYi1pZD0ieGFldmZ3eGU1cDlmdDdlZHMwOXhwYXZxdmFzd3g1ZHc1ZDJzIiB0aW1lc3Rh
bXA9IjE3NDA1NjQ0MDciPjEwNTwva2V5PjwvZm9yZWlnbi1rZXlzPjxyZWYtdHlwZSBuYW1lPSJK
b3VybmFsIEFydGljbGUiPjE3PC9yZWYtdHlwZT48Y29udHJpYnV0b3JzPjxhdXRob3JzPjxhdXRo
b3I+V2lqYXlhbnRpLCBTLiBQLjwvYXV0aG9yPjxhdXRob3I+UG9ycGh5cmUsIFQuPC9hdXRob3I+
PGF1dGhvcj5DaGFzZS1Ub3BwaW5nLCBNLjwvYXV0aG9yPjxhdXRob3I+UmFpbmV5LCBTLiBNLjwv
YXV0aG9yPjxhdXRob3I+TWNGYXJsYW5lLCBNLjwvYXV0aG9yPjxhdXRob3I+U2NobmV0dGxlciwg
RS48L2F1dGhvcj48YXV0aG9yPkJpZWssIFIuPC9hdXRob3I+PGF1dGhvcj5Lb2hsLCBBLjwvYXV0
aG9yPjwvYXV0aG9ycz48L2NvbnRyaWJ1dG9ycz48YXV0aC1hZGRyZXNzPk1SQy1Vbml2ZXJzaXR5
IG9mIEdsYXNnb3cgQ2VudHJlIGZvciBWaXJ1cyBSZXNlYXJjaCwgR2xhc2dvdywgU2NvdGxhbmQs
IFVuaXRlZCBLaW5nZG9tLiYjeEQ7UHVibGljIEhlYWx0aCBEZXBhcnRtZW50LCBGYWN1bHR5IG9m
IEhlYWx0aCBTY2llbmNlcywgVW5pdmVyc2l0eSBvZiBKZW5kZXJhbCBTb2VkaXJtYW4sIFB1cndv
a2VydG8sIEluZG9uZXNpYS4mI3hEO0NlbnRyZSBmb3IgSW1tdW5pdHksIEluZmVjdGlvbiBhbmQg
RXZvbHV0aW9uIChDSUlFKSwgQXNod29ydGggTGFib3JhdG9yaWVzLCBVbml2ZXJzaXR5IG9mIEVk
aW5idXJnaCwgRWRpbmJ1cmdoLCBVbml0ZWQgS2luZ2RvbS4mI3hEO0JveWQgT3JyIENlbnRyZSBm
b3IgUG9wdWxhdGlvbiBhbmQgRWNvc3lzdGVtIEhlYWx0aCwgSW5zdGl0dXRlIG9mIEJpb2RpdmVy
c2l0eSwgQW5pbWFsIEhlYWx0aCBhbmQgQ29tcGFyYXRpdmUgTWVkaWNpbmUsIENvbGxlZ2Ugb2Yg
TWVkaWNhbCBWZXRlcmluYXJ5IGFuZCBMaWZlIFNjaWVuY2VzLCBVbml2ZXJzaXR5IG9mIEdsYXNn
b3csIEdsYXNnb3csIFVuaXRlZCBLaW5nZG9tLjwvYXV0aC1hZGRyZXNzPjx0aXRsZXM+PHRpdGxl
PlRoZSBJbXBvcnRhbmNlIG9mIFNvY2lvLUVjb25vbWljIFZlcnN1cyBFbnZpcm9ubWVudGFsIFJp
c2sgRmFjdG9ycyBmb3IgUmVwb3J0ZWQgRGVuZ3VlIENhc2VzIGluIEphdmEsIEluZG9uZXNpYTwv
dGl0bGU+PHNlY29uZGFyeS10aXRsZT5QTG9TIE5lZ2wgVHJvcCBEaXM8L3NlY29uZGFyeS10aXRs
ZT48L3RpdGxlcz48cGVyaW9kaWNhbD48ZnVsbC10aXRsZT5QTG9TIE5lZ2wgVHJvcCBEaXM8L2Z1
bGwtdGl0bGU+PC9wZXJpb2RpY2FsPjxwYWdlcz5lMDAwNDk2NDwvcGFnZXM+PHZvbHVtZT4xMDwv
dm9sdW1lPjxudW1iZXI+OTwvbnVtYmVyPjxlZGl0aW9uPjIwMTYwOTA3PC9lZGl0aW9uPjxrZXl3
b3Jkcz48a2V5d29yZD5BZWRlcy92aXJvbG9neTwva2V5d29yZD48a2V5d29yZD5BbmltYWxzPC9r
ZXl3b3JkPjxrZXl3b3JkPkJheWVzIFRoZW9yZW08L2tleXdvcmQ+PGtleXdvcmQ+Q2Vuc3VzZXM8
L2tleXdvcmQ+PGtleXdvcmQ+RGF0YWJhc2VzLCBGYWN0dWFsPC9rZXl3b3JkPjxrZXl3b3JkPkRl
bW9ncmFwaHk8L2tleXdvcmQ+PGtleXdvcmQ+RGVuZ3VlLyplcGlkZW1pb2xvZ3k8L2tleXdvcmQ+
PGtleXdvcmQ+RGVuZ3VlIFZpcnVzPC9rZXl3b3JkPjxrZXl3b3JkPipFbnZpcm9ubWVudGFsIEV4
cG9zdXJlPC9rZXl3b3JkPjxrZXl3b3JkPkh1bWFuczwva2V5d29yZD48a2V5d29yZD5JbmRvbmVz
aWEvZXBpZGVtaW9sb2d5PC9rZXl3b3JkPjxrZXl3b3JkPlJlZ3Jlc3Npb24gQW5hbHlzaXM8L2tl
eXdvcmQ+PGtleXdvcmQ+UmlzayBGYWN0b3JzPC9rZXl3b3JkPjxrZXl3b3JkPipTb2Npb2Vjb25v
bWljIEZhY3RvcnM8L2tleXdvcmQ+PC9rZXl3b3Jkcz48ZGF0ZXM+PHllYXI+MjAxNjwveWVhcj48
cHViLWRhdGVzPjxkYXRlPlNlcDwvZGF0ZT48L3B1Yi1kYXRlcz48L2RhdGVzPjxpc2JuPjE5MzUt
MjcyNyAoUHJpbnQpJiN4RDsxOTM1LTI3Mjc8L2lzYm4+PGFjY2Vzc2lvbi1udW0+Mjc2MDMxMzc8
L2FjY2Vzc2lvbi1udW0+PHVybHM+PHJlbGF0ZWQtdXJscz48dXJsPmh0dHBzOi8vam91cm5hbHMu
cGxvcy5vcmcvcGxvc250ZHMvYXJ0aWNsZS9maWxlP2lkPTEwLjEzNzEvam91cm5hbC5wbnRkLjAw
MDQ5NjQmYW1wO3R5cGU9cHJpbnRhYmxlPC91cmw+PC9yZWxhdGVkLXVybHM+PC91cmxzPjxjdXN0
b20xPlRoZSBhdXRob3JzIGhhdmUgZGVjbGFyZWQgdGhhdCBubyBjb21wZXRpbmcgaW50ZXJlc3Rz
IGV4aXN0LjwvY3VzdG9tMT48Y3VzdG9tMj5QTUM1MDE0NDUwPC9jdXN0b20yPjxlbGVjdHJvbmlj
LXJlc291cmNlLW51bT4xMC4xMzcxL2pvdXJuYWwucG50ZC4wMDA0OTY0PC9lbGVjdHJvbmljLXJl
c291cmNlLW51bT48cmVtb3RlLWRhdGFiYXNlLXByb3ZpZGVyPk5MTTwvcmVtb3RlLWRhdGFiYXNl
LXByb3ZpZGVyPjxsYW5ndWFnZT5lbmc8L2xhbmd1YWdlPjwvcmVjb3JkPjwvQ2l0ZT48L0VuZE5v
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Z3VpYXItU2FudG9zPC9BdXRob3I+PFllYXI+MjAyMzwv
WWVhcj48UmVjTnVtPjI3PC9SZWNOdW0+PERpc3BsYXlUZXh0PigyMCwgMjcsIDM4LCA0NiwgNDcs
IDUzLCA2MiwgNzUsIDc3LCA4MiwgODMsIDEwNSk8L0Rpc3BsYXlUZXh0PjxyZWNvcmQ+PHJlYy1u
dW1iZXI+Mjc8L3JlYy1udW1iZXI+PGZvcmVpZ24ta2V5cz48a2V5IGFwcD0iRU4iIGRiLWlkPSJ4
YWV2Znd4ZTVwOWZ0N2VkczA5eHBhdnF2YXN3eDVkdzVkMnMiIHRpbWVzdGFtcD0iMTc0MDU2NDM5
MiI+Mjc8L2tleT48L2ZvcmVpZ24ta2V5cz48cmVmLXR5cGUgbmFtZT0iSm91cm5hbCBBcnRpY2xl
Ij4xNzwvcmVmLXR5cGU+PGNvbnRyaWJ1dG9ycz48YXV0aG9ycz48YXV0aG9yPkFndWlhci1TYW50
b3MsIE0uPC9hdXRob3I+PGF1dGhvcj5NZW5kZXMsIExnZGM8L2F1dGhvcj48YXV0aG9yPlBhc3Nv
cywgRC4gRi4gRC48L2F1dGhvcj48YXV0aG9yPlNhbnRvcywgVGdkczwvYXV0aG9yPjxhdXRob3I+
TGlucywgUmhmYjwvYXV0aG9yPjxhdXRob3I+TW9udGUsIEFjcGQ8L2F1dGhvcj48L2F1dGhvcnM+
PC9jb250cmlidXRvcnM+PGF1dGgtYWRkcmVzcz5JbnN0aXR1dG8gZGUgTWVkaWNpbmEgSW50ZWdy
YWwgUHJvZmVzc29yIEZlcm5hbmRvIEZpZ3VlaXJhLCBNdWx0aXByb2Zlc3Npb25hbCBSZXNpZGVu
Y3kgUHJvZ3JhbSBpbiBDb2xsZWN0aXZlIEhlYWx0aCAtIFJlY2lmZSAoUEUpLCBCcmF6aWwuJiN4
RDtTZWNyZXRhcmlhIGRlIFNhw7pkZSBkbyBFc3RhZG8gZGUgUGVybmFtYnVjbywgRW52aXJvbm1l
bnRhbCBTdXJ2ZWlsbGFuY2UgLSBSZWNpZmUgKFBFKSwgQnJhemlsLiYjeEQ7RnVuZGHDp8OjbyBP
c3dhbGRvIENydXosIENlbnRybyBkZSBQZXNxdWlzYXMgQWdnZXUgTWFnYWxow6NlcywgR3JhZHVh
dGUgUHJvZ3JhbSBpbiBQdWJsaWMgSGVhbHRoIC0gUmVjaWZlIChQRSksIEJyYXppbC4mI3hEO1Nl
Y3JldGFyaWEgZGUgU2HDumRlIGRvIEVzdGFkbyBkZSBQZXJuYW1idWNvLCBFcGlkZW1pb2xvZ2lj
YWwgU3VydmVpbGxhbmNlIC0gUmVjaWZlIChQRSksIEJyYXppbC4mI3hEO1VuaXZlcnNpZGFkZSBG
ZWRlcmFsIGRlIFBlcm5hbWJ1Y28sIENlbnRybyBkZSBDacOqbmNpYXMgTcOpZGljYXMsIEdyYWR1
YXRlIFByb2dyYW0gaW4gVHJvcGljYWwgTWVkaWNpbmUgLSBSZWNpZmUgKFBFKSwgQnJhemlsLjwv
YXV0aC1hZGRyZXNzPjx0aXRsZXM+PHRpdGxlPlNwYXRpYWwgYW5hbHlzaXMgb2YgQ2hpa3VuZ3Vu
eWEgZmV2ZXIgaW5jaWRlbmNlIGFuZCB0aGUgYXNzb2NpYXRlZCBzb2Npb2Vjb25vbWljLCBkZW1v
Z3JhcGhpYywgYW5kIHZlY3RvciBpbmZlc3RhdGlvbiBmYWN0b3JzIGluIG11bmljaXBhbGl0aWVz
IG9mIFBlcm5hbWJ1Y28sIEJyYXppbCwgMjAxNS0yMDIxPC90aXRsZT48c2Vjb25kYXJ5LXRpdGxl
PlJldiBCcmFzIEVwaWRlbWlvbDwvc2Vjb25kYXJ5LXRpdGxlPjwvdGl0bGVzPjxwZXJpb2RpY2Fs
PjxmdWxsLXRpdGxlPlJldiBCcmFzIEVwaWRlbWlvbDwvZnVsbC10aXRsZT48L3BlcmlvZGljYWw+
PHBhZ2VzPmUyMzAwMTg8L3BhZ2VzPjx2b2x1bWU+MjY8L3ZvbHVtZT48ZWRpdGlvbj4yMDIzMDIy
MDwvZWRpdGlvbj48a2V5d29yZHM+PGtleXdvcmQ+SHVtYW5zPC9rZXl3b3JkPjxrZXl3b3JkPkNp
dGllcy9lcGlkZW1pb2xvZ3k8L2tleXdvcmQ+PGtleXdvcmQ+KkNoaWt1bmd1bnlhIEZldmVyL2Vw
aWRlbWlvbG9neTwva2V5d29yZD48a2V5d29yZD5JbmNpZGVuY2U8L2tleXdvcmQ+PGtleXdvcmQ+
QnJhemlsL2VwaWRlbWlvbG9neTwva2V5d29yZD48a2V5d29yZD5TcGF0aWFsIEFuYWx5c2lzPC9r
ZXl3b3JkPjxrZXl3b3JkPlNvY2lvZWNvbm9taWMgRmFjdG9yczwva2V5d29yZD48L2tleXdvcmRz
PjxkYXRlcz48eWVhcj4yMDIzPC95ZWFyPjwvZGF0ZXM+PGlzYm4+MTQxNS03OTBYIChQcmludCkm
I3hEOzE0MTUtNzkweDwvaXNibj48YWNjZXNzaW9uLW51bT4zNjgyMDc1NTwvYWNjZXNzaW9uLW51
bT48dXJscz48cmVsYXRlZC11cmxzPjx1cmw+aHR0cHM6Ly93d3cuc2NpZWxvLmJyL2ovcmJlcGlk
L2EvM3lUWWRmOVF2Y0ZZRlpTa2s1OGZMckIvP2xhbmc9ZW4mYW1wO2Zvcm1hdD1wZGY8L3VybD48
L3JlbGF0ZWQtdXJscz48L3VybHM+PGN1c3RvbTE+Q29uZmxpY3Qgb2YgaW50ZXJlc3RzOiBub3Ro
aW5nIHRvIGRlY2xhcmU8L2N1c3RvbTE+PGN1c3RvbTI+UE1DOTk0OTQ4ODwvY3VzdG9tMj48ZWxl
Y3Ryb25pYy1yZXNvdXJjZS1udW0+MTAuMTU5MC8xOTgwLTU0OTcyMDIzMDAxODwvZWxlY3Ryb25p
Yy1yZXNvdXJjZS1udW0+PHJlbW90ZS1kYXRhYmFzZS1wcm92aWRlcj5OTE08L3JlbW90ZS1kYXRh
YmFzZS1wcm92aWRlcj48bGFuZ3VhZ2U+ZW5nJiN4RDtwb3I8L2xhbmd1YWdlPjwvcmVjb3JkPjwv
Q2l0ZT48Q2l0ZT48QXV0aG9yPmRlIEFtb3JpbiBWaWxoYXJiYTwvQXV0aG9yPjxZZWFyPjIwMjM8
L1llYXI+PFJlY051bT4zODwvUmVjTnVtPjxyZWNvcmQ+PHJlYy1udW1iZXI+Mzg8L3JlYy1udW1i
ZXI+PGZvcmVpZ24ta2V5cz48a2V5IGFwcD0iRU4iIGRiLWlkPSJ4YWV2Znd4ZTVwOWZ0N2VkczA5
eHBhdnF2YXN3eDVkdzVkMnMiIHRpbWVzdGFtcD0iMTc0MDU2NDM5NCI+Mzg8L2tleT48L2ZvcmVp
Z24ta2V5cz48cmVmLXR5cGUgbmFtZT0iSm91cm5hbCBBcnRpY2xlIj4xNzwvcmVmLXR5cGU+PGNv
bnRyaWJ1dG9ycz48YXV0aG9ycz48YXV0aG9yPmRlIEFtb3JpbiBWaWxoYXJiYSwgQi4gTC48L2F1
dGhvcj48YXV0aG9yPllhbWFtdXJhLCBNLjwvYXV0aG9yPjxhdXRob3I+ZGUgQXpldmVkbywgTS4g
Vi48L2F1dGhvcj48YXV0aG9yPkZlcm5hbmRlcywgVy4gUy48L2F1dGhvcj48YXV0aG9yPlNhbnRv
cy1QaW50bywgQy4gRC4gQi48L2F1dGhvcj48YXV0aG9yPmRlIE9saXZlaXJhLCBFLiBGLjwvYXV0
aG9yPjwvYXV0aG9ycz48L2NvbnRyaWJ1dG9ycz48YXV0aC1hZGRyZXNzPlByb2dyYW1hIGRlIFDD
s3MtR3JhZHVhw6fDo28gZW0gRG9lbsOnYXMgSW5mZWNjaW9zYXMgZSBQYXJhc2l0w6FyaWFzLCBV
bml2ZXJzaWRhZGUgRmVkZXJhbCBkZSBNYXRvIEdyb3NzbyBkbyBTdWwsIENhbXBvIEdyYW5kZSwg
TVMsIEJyYXNpbC4mI3hEO0RlcGFydGFtZW50byBkZSBFbmZlcm1hZ2VtLCBVbml2ZXJzaWRhZGUg
RmVkZXJhbCBkZSBTw6NvIENhcmxvcywgU8OjbyBDYXJsb3MsIFNQLCBCcmFzaWwuJiN4RDtGYWN1
bGRhZGUgZGUgTWVkaWNpbmEsIFVuaXZlcnNpZGFkZSBGZWRlcmFsIGRlIE1hdG8gR3Jvc3NvIGRv
IFN1bCwgQ2FtcG8gR3JhbmRlLCBNUywgQnJhc2lsLiYjeEQ7VW5pdmVyc2lkYWRlIEZlZGVyYWwg
ZGUgTWF0byBHcm9zc28gZG8gU3VsLCBIb3NwaXRhbCBVbml2ZXJzaXTDoXJpbyBNYXJpYSBBcGFy
ZWNpZGEgUGVkcm9zc2lhbi1IVU1BUC1FQlNFUkgsIENhbXBvIEdyYW5kZSwgTVMsIEJyYXNpbC4m
I3hEO1Byb2dyYW1hIGRlIFDDs3MtR3JhZHVhw6fDo28gZW0gRG9lbsOnYXMgSW5mZWNjaW9zYXMg
ZSBQYXJhc2l0w6FyaWFzLCBVbml2ZXJzaWRhZGUgRmVkZXJhbCBkZSBNYXRvIEdyb3NzbyBkbyBT
dWwsIENhbXBvIEdyYW5kZSwgTVMsIEJyYXNpbC4gZXZlcnRvbi5mYWxjYW9AdWZtcy5ici4mI3hE
O0ZhY3VsZGFkZSBkZSBNZWRpY2luYSwgVW5pdmVyc2lkYWRlIEZlZGVyYWwgZGUgTWF0byBHcm9z
c28gZG8gU3VsLCBDYW1wbyBHcmFuZGUsIE1TLCBCcmFzaWwuIGV2ZXJ0b24uZmFsY2FvQHVmbXMu
YnIuPC9hdXRoLWFkZHJlc3M+PHRpdGxlcz48dGl0bGU+RGlzZWFzZSBidXJkZW4gb2YgY29uZ2Vu
aXRhbCBaaWthIHZpcnVzIHN5bmRyb21lIGluIEJyYXppbCBhbmQgaXRzIGFzc29jaWF0aW9uIHdp
dGggc29jaW9lY29ub21pYyBkYXRhPC90aXRsZT48c2Vjb25kYXJ5LXRpdGxlPlNjaSBSZXA8L3Nl
Y29uZGFyeS10aXRsZT48L3RpdGxlcz48cGVyaW9kaWNhbD48ZnVsbC10aXRsZT5TY2kgUmVwPC9m
dWxsLXRpdGxlPjwvcGVyaW9kaWNhbD48cGFnZXM+MTE4ODI8L3BhZ2VzPjx2b2x1bWU+MTM8L3Zv
bHVtZT48bnVtYmVyPjE8L251bWJlcj48ZWRpdGlvbj4yMDIzMDcyMzwvZWRpdGlvbj48a2V5d29y
ZHM+PGtleXdvcmQ+UHJlZ25hbmN5PC9rZXl3b3JkPjxrZXl3b3JkPkNoaWxkPC9rZXl3b3JkPjxr
ZXl3b3JkPkZlbWFsZTwva2V5d29yZD48a2V5d29yZD5IdW1hbnM8L2tleXdvcmQ+PGtleXdvcmQ+
Klppa2EgVmlydXMgSW5mZWN0aW9uL2NvbXBsaWNhdGlvbnMvZXBpZGVtaW9sb2d5L2RpYWdub3Np
czwva2V5d29yZD48a2V5d29yZD4qWmlrYSBWaXJ1czwva2V5d29yZD48a2V5d29yZD4qUHJlZ25h
bmN5IENvbXBsaWNhdGlvbnMsIEluZmVjdGlvdXM8L2tleXdvcmQ+PGtleXdvcmQ+Kk1pY3JvY2Vw
aGFseTwva2V5d29yZD48a2V5d29yZD5CcmF6aWwvZXBpZGVtaW9sb2d5PC9rZXl3b3JkPjxrZXl3
b3JkPkNvc3Qgb2YgSWxsbmVzczwva2V5d29yZD48a2V5d29yZD5Tb2Npb2Vjb25vbWljIEZhY3Rv
cnM8L2tleXdvcmQ+PC9rZXl3b3Jkcz48ZGF0ZXM+PHllYXI+MjAyMzwveWVhcj48cHViLWRhdGVz
PjxkYXRlPkp1bCAyMzwvZGF0ZT48L3B1Yi1kYXRlcz48L2RhdGVzPjxpc2JuPjIwNDUtMjMyMjwv
aXNibj48YWNjZXNzaW9uLW51bT4zNzQ4MjU1ODwvYWNjZXNzaW9uLW51bT48dXJscz48cmVsYXRl
ZC11cmxzPjx1cmw+aHR0cHM6Ly93d3cubmF0dXJlLmNvbS9hcnRpY2xlcy9zNDE1OTgtMDIzLTM4
NTUzLTQucGRmPC91cmw+PC9yZWxhdGVkLXVybHM+PC91cmxzPjxjdXN0b20xPlRoZSBhdXRob3Jz
IGRlY2xhcmUgbm8gY29tcGV0aW5nIGludGVyZXN0cy48L2N1c3RvbTE+PGN1c3RvbTI+UE1DMTAz
NjM1MzY8L2N1c3RvbTI+PGVsZWN0cm9uaWMtcmVzb3VyY2UtbnVtPjEwLjEwMzgvczQxNTk4LTAy
My0zODU1My00PC9lbGVjdHJvbmljLXJlc291cmNlLW51bT48cmVtb3RlLWRhdGFiYXNlLXByb3Zp
ZGVyPk5MTTwvcmVtb3RlLWRhdGFiYXNlLXByb3ZpZGVyPjxsYW5ndWFnZT5lbmc8L2xhbmd1YWdl
PjwvcmVjb3JkPjwvQ2l0ZT48Q2l0ZT48QXV0aG9yPkdhbWJvYTwvQXV0aG9yPjxZZWFyPjIwMTk8
L1llYXI+PFJlY051bT40NjwvUmVjTnVtPjxyZWNvcmQ+PHJlYy1udW1iZXI+NDY8L3JlYy1udW1i
ZXI+PGZvcmVpZ24ta2V5cz48a2V5IGFwcD0iRU4iIGRiLWlkPSJ4YWV2Znd4ZTVwOWZ0N2VkczA5
eHBhdnF2YXN3eDVkdzVkMnMiIHRpbWVzdGFtcD0iMTc0MDU2NDM5NSI+NDY8L2tleT48L2ZvcmVp
Z24ta2V5cz48cmVmLXR5cGUgbmFtZT0iSm91cm5hbCBBcnRpY2xlIj4xNzwvcmVmLXR5cGU+PGNv
bnRyaWJ1dG9ycz48YXV0aG9ycz48YXV0aG9yPkdhbWJvYSwgTC4gRi48L2F1dGhvcj48YXV0aG9y
PlJvZHJpZ3VleiBMZXNtZXMsIFAuPC9hdXRob3I+PC9hdXRob3JzPjwvY29udHJpYnV0b3JzPjxh
dXRoLWFkZHJlc3M+VW5pdmVyc2lkYWQgSm9yZ2UgVGFkZW8gTG96YW5vLCBDcmEgNCAjIDIyLTYx
LCBCb2dvdMOhLCBDb2xvbWJpYS4gRWxlY3Ryb25pYyBhZGRyZXNzOiBsdWlzZncuZ2FtYm9hbkB1
dGFkZW8uZWR1LmNvLiYjeEQ7VW5pdmVyc2lkYWQgZGVsIFJvc2FyaW8sIENsLiAxMmMgIzQtNTks
IEJvZ290YSwgMTEwMDEsIENvbG9tYmlhLiBFbGVjdHJvbmljIGFkZHJlc3M6IHBhdWwucm9kcmln
dWV6QHVyb3NhcmlvLmVkdS5jby48L2F1dGgtYWRkcmVzcz48dGl0bGVzPjx0aXRsZT5UaGUgZmVy
dGlsaXR5LWluaGliaXRpbmcgZWZmZWN0IG9mIG1vc3F1aXRvZXM6IFNvY2lvLWVjb25vbWljIGRp
ZmZlcmVuY2VzIGluIHJlc3BvbnNlIHRvIHRoZSBaaWthIGNyaXNpcyBpbiBDb2xvbWJpYTwvdGl0
bGU+PHNlY29uZGFyeS10aXRsZT5FY29uIEh1bSBCaW9sPC9zZWNvbmRhcnktdGl0bGU+PC90aXRs
ZXM+PHBlcmlvZGljYWw+PGZ1bGwtdGl0bGU+RWNvbiBIdW0gQmlvbDwvZnVsbC10aXRsZT48L3Bl
cmlvZGljYWw+PHBhZ2VzPjYzLTcyPC9wYWdlcz48dm9sdW1lPjM1PC92b2x1bWU+PGVkaXRpb24+
MjAxOTA1MjQ8L2VkaXRpb24+PGtleXdvcmRzPjxrZXl3b3JkPkFkb2xlc2NlbnQ8L2tleXdvcmQ+
PGtleXdvcmQ+QWR1bHQ8L2tleXdvcmQ+PGtleXdvcmQ+QmlydGggUmF0ZS8qdHJlbmRzPC9rZXl3
b3JkPjxrZXl3b3JkPkNoaWxkPC9rZXl3b3JkPjxrZXl3b3JkPkNvbG9tYmlhL2VwaWRlbWlvbG9n
eTwva2V5d29yZD48a2V5d29yZD5EaXNlYXNlIE91dGJyZWFrczwva2V5d29yZD48a2V5d29yZD5G
ZW1hbGU8L2tleXdvcmQ+PGtleXdvcmQ+SGVhbHRoIFNlcnZpY2VzL3N0YXRpc3RpY3MgJmFtcDsg
bnVtZXJpY2FsIGRhdGE8L2tleXdvcmQ+PGtleXdvcmQ+SHVtYW5zPC9rZXl3b3JkPjxrZXl3b3Jk
PkluY2lkZW5jZTwva2V5d29yZD48a2V5d29yZD5QYXRpZW50IEFjY2VwdGFuY2Ugb2YgSGVhbHRo
IENhcmUvKnN0YXRpc3RpY3MgJmFtcDsgbnVtZXJpY2FsIGRhdGE8L2tleXdvcmQ+PGtleXdvcmQ+
UmVzZWFyY2ggRGVzaWduPC9rZXl3b3JkPjxrZXl3b3JkPlNvY2lvZWNvbm9taWMgRmFjdG9yczwv
a2V5d29yZD48a2V5d29yZD5Zb3VuZyBBZHVsdDwva2V5d29yZD48a2V5d29yZD5aaWthIFZpcnVz
PC9rZXl3b3JkPjxrZXl3b3JkPlppa2EgVmlydXMgSW5mZWN0aW9uLyplcGlkZW1pb2xvZ3k8L2tl
eXdvcmQ+PGtleXdvcmQ+Q29sb21iaWE8L2tleXdvcmQ+PGtleXdvcmQ+RmVydGlsaXR5PC9rZXl3
b3JkPjxrZXl3b3JkPlN5bnRoZXRpYyBjb250cm9sPC9rZXl3b3JkPjxrZXl3b3JkPlppa2E8L2tl
eXdvcmQ+PC9rZXl3b3Jkcz48ZGF0ZXM+PHllYXI+MjAxOTwveWVhcj48cHViLWRhdGVzPjxkYXRl
PkRlYzwvZGF0ZT48L3B1Yi1kYXRlcz48L2RhdGVzPjxpc2JuPjE1NzAtNjc3eDwvaXNibj48YWNj
ZXNzaW9uLW51bT4zMTE1NDEyMTwvYWNjZXNzaW9uLW51bT48dXJscz48L3VybHM+PGVsZWN0cm9u
aWMtcmVzb3VyY2UtbnVtPjEwLjEwMTYvai5laGIuMjAxOS4wNS4wMDE8L2VsZWN0cm9uaWMtcmVz
b3VyY2UtbnVtPjxyZW1vdGUtZGF0YWJhc2UtcHJvdmlkZXI+TkxNPC9yZW1vdGUtZGF0YWJhc2Ut
cHJvdmlkZXI+PGxhbmd1YWdlPmVuZzwvbGFuZ3VhZ2U+PC9yZWNvcmQ+PC9DaXRlPjxDaXRlPjxB
dXRob3I+R2FyZGluaSBTYW5jaGVzIFBhbGFzaW88L0F1dGhvcj48WWVhcj4yMDIzPC9ZZWFyPjxS
ZWNOdW0+NDc8L1JlY051bT48cmVjb3JkPjxyZWMtbnVtYmVyPjQ3PC9yZWMtbnVtYmVyPjxmb3Jl
aWduLWtleXM+PGtleSBhcHA9IkVOIiBkYi1pZD0ieGFldmZ3eGU1cDlmdDdlZHMwOXhwYXZxdmFz
d3g1ZHc1ZDJzIiB0aW1lc3RhbXA9IjE3NDA1NjQzOTUiPjQ3PC9rZXk+PC9mb3JlaWduLWtleXM+
PHJlZi10eXBlIG5hbWU9IkpvdXJuYWwgQXJ0aWNsZSI+MTc8L3JlZi10eXBlPjxjb250cmlidXRv
cnM+PGF1dGhvcnM+PGF1dGhvcj5HYXJkaW5pIFNhbmNoZXMgUGFsYXNpbywgUi48L2F1dGhvcj48
YXV0aG9yPk1hcnF1ZXMgTW9yYWxlam8gQmVybXVkaSwgUC48L2F1dGhvcj48YXV0aG9yPkx1aXog
ZGUgTGltYSBNYWNlZG8sIEYuPC9hdXRob3I+PGF1dGhvcj5SZWlzIFNhbnRhbmEsIEwuIE0uPC9h
dXRob3I+PGF1dGhvcj5DaGlhcmF2YWxsb3RpLU5ldG8sIEYuPC9hdXRob3I+PC9hdXRob3JzPjwv
Y29udHJpYnV0b3JzPjxhdXRoLWFkZHJlc3M+TGFib3JhdG9yeSBvZiBTcGF0aWFsIEFuYWx5c2lz
IGluIEhlYWx0aCAoTEFFUyksIERlcGFydG1lbnQgb2YgRXBpZGVtaW9sb2d5LCBTY2hvb2wgb2Yg
UHVibGljIEhlYWx0aCwgVW5pdmVyc2l0eSBvZiBTw6NvIFBhdWxvIChGU1AvVVNQKSwgU8OjbyBQ
YXVsbywgU1AsIEJyYXppbC4gcmFxdWVscGFsYXNpb0BhbHVtbmkudXNwLmJyLiYjeEQ7TGFib3Jh
dG9yeSBvZiBTcGF0aWFsIEFuYWx5c2lzIGluIEhlYWx0aCAoTEFFUyksIERlcGFydG1lbnQgb2Yg
RXBpZGVtaW9sb2d5LCBTY2hvb2wgb2YgUHVibGljIEhlYWx0aCwgVW5pdmVyc2l0eSBvZiBTw6Nv
IFBhdWxvIChGU1AvVVNQKSwgU8OjbyBQYXVsbywgU1AsIEJyYXppbC4mI3hEO0VwaWRlbWlvbG9n
aWNhbCBTdXJ2ZWlsbGFuY2UgQ2VudGVyIChDVkUpIFByb2YuIEFsZXhhbmRyZSBWcmFuamFjLCBD
b29yZGluYXRpb24gb2YgRGlzZWFzZSBDb250cm9sLCBIZWFsdGggRGVwYXJ0bWVudCBvZiB0aGUg
U3RhdGUgb2YgU8OjbyBQYXVsbywgU8OjbyBQYXVsbywgU1AsIEJyYXppbC4mI3hEO0ZlZGVyYWwg
VW5pdmVyc2l0eSBvZiBTYW8gUGF1bG8gKFVuaWZlc3ApLCBTw6NvIFBhdWxvLCBTUCwgQnJhemls
LjwvYXV0aC1hZGRyZXNzPjx0aXRsZXM+PHRpdGxlPlppa2EsIGNoaWt1bmd1bnlhIGFuZCBjby1v
Y2N1cnJlbmNlIGluIEJyYXppbDogc3BhY2UtdGltZSBjbHVzdGVycyBhbmQgYXNzb2NpYXRlZCBl
bnZpcm9ubWVudGFsLXNvY2lvZWNvbm9taWMgZmFjdG9yczwvdGl0bGU+PHNlY29uZGFyeS10aXRs
ZT5TY2kgUmVwPC9zZWNvbmRhcnktdGl0bGU+PC90aXRsZXM+PHBlcmlvZGljYWw+PGZ1bGwtdGl0
bGU+U2NpIFJlcDwvZnVsbC10aXRsZT48L3BlcmlvZGljYWw+PHBhZ2VzPjE4MDI2PC9wYWdlcz48
dm9sdW1lPjEzPC92b2x1bWU+PG51bWJlcj4xPC9udW1iZXI+PGVkaXRpb24+MjAyMzEwMjE8L2Vk
aXRpb24+PGtleXdvcmRzPjxrZXl3b3JkPkh1bWFuczwva2V5d29yZD48a2V5d29yZD4qQ2hpa3Vu
Z3VueWEgRmV2ZXIvZXBpZGVtaW9sb2d5PC9rZXl3b3JkPjxrZXl3b3JkPkJyYXppbC9lcGlkZW1p
b2xvZ3k8L2tleXdvcmQ+PGtleXdvcmQ+KkRlbmd1ZS9lcGlkZW1pb2xvZ3k8L2tleXdvcmQ+PGtl
eXdvcmQ+Klppa2EgVmlydXMgSW5mZWN0aW9uL2VwaWRlbWlvbG9neTwva2V5d29yZD48a2V5d29y
ZD4qWmlrYSBWaXJ1czwva2V5d29yZD48a2V5d29yZD5Tb2Npb2Vjb25vbWljIEZhY3RvcnM8L2tl
eXdvcmQ+PC9rZXl3b3Jkcz48ZGF0ZXM+PHllYXI+MjAyMzwveWVhcj48cHViLWRhdGVzPjxkYXRl
Pk9jdCAyMTwvZGF0ZT48L3B1Yi1kYXRlcz48L2RhdGVzPjxpc2JuPjIwNDUtMjMyMjwvaXNibj48
YWNjZXNzaW9uLW51bT4zNzg2NTY0MTwvYWNjZXNzaW9uLW51bT48dXJscz48cmVsYXRlZC11cmxz
Pjx1cmw+aHR0cHM6Ly93d3cubmF0dXJlLmNvbS9hcnRpY2xlcy9zNDE1OTgtMDIzLTQyOTMwLTQu
cGRmPC91cmw+PC9yZWxhdGVkLXVybHM+PC91cmxzPjxjdXN0b20xPlRoZSBhdXRob3JzIGRlY2xh
cmUgbm8gY29tcGV0aW5nIGludGVyZXN0cy48L2N1c3RvbTE+PGN1c3RvbTI+UE1DMTA1OTAzODY8
L2N1c3RvbTI+PGVsZWN0cm9uaWMtcmVzb3VyY2UtbnVtPjEwLjEwMzgvczQxNTk4LTAyMy00Mjkz
MC00PC9lbGVjdHJvbmljLXJlc291cmNlLW51bT48cmVtb3RlLWRhdGFiYXNlLXByb3ZpZGVyPk5M
TTwvcmVtb3RlLWRhdGFiYXNlLXByb3ZpZGVyPjxsYW5ndWFnZT5lbmc8L2xhbmd1YWdlPjwvcmVj
b3JkPjwvQ2l0ZT48Q2l0ZT48QXV0aG9yPktlbGxlbWVuPC9BdXRob3I+PFllYXI+MjAyMTwvWWVh
cj48UmVjTnVtPjUzPC9SZWNOdW0+PHJlY29yZD48cmVjLW51bWJlcj41MzwvcmVjLW51bWJlcj48
Zm9yZWlnbi1rZXlzPjxrZXkgYXBwPSJFTiIgZGItaWQ9InhhZXZmd3hlNXA5ZnQ3ZWRzMDl4cGF2
cXZhc3d4NWR3NWQycyIgdGltZXN0YW1wPSIxNzQwNTY0Mzk2Ij41Mzwva2V5PjwvZm9yZWlnbi1r
ZXlzPjxyZWYtdHlwZSBuYW1lPSJKb3VybmFsIEFydGljbGUiPjE3PC9yZWYtdHlwZT48Y29udHJp
YnV0b3JzPjxhdXRob3JzPjxhdXRob3I+S2VsbGVtZW4sIE0uPC9hdXRob3I+PGF1dGhvcj5ZZSwg
Si48L2F1dGhvcj48YXV0aG9yPk1vcmVuby1NYWRyacOxYW4sIE0uIEouPC9hdXRob3I+PC9hdXRo
b3JzPjwvY29udHJpYnV0b3JzPjxhdXRoLWFkZHJlc3M+RGVwYXJ0bWVudCBvZiBHbG9iYWwgSGVh
bHRoLCBJbmRpYW5hIFVuaXZlcnNpdHksIEluZGlhbmFwb2xpcywgSU4gNDYyMDIsIFVTQS4mI3hE
O0RlcGFydG1lbnQgb2YgU3RhdGlzdGljcywgVW5pdmVyc2l0eSBvZiBBa3JvbiwgQWtyb24sIE9I
IDQ0MzI1LCBVU0EuPC9hdXRoLWFkZHJlc3M+PHRpdGxlcz48dGl0bGU+RXhwbG9yaW5nIGZvciBN
dW5pY2lwYWxpdHktTGV2ZWwgU29jaW9lY29ub21pYyBWYXJpYWJsZXMgUmVsYXRlZCB0byBaaWth
IFZpcnVzIEluY2lkZW5jZSBpbiBDb2xvbWJpYTwvdGl0bGU+PHNlY29uZGFyeS10aXRsZT5JbnQg
SiBFbnZpcm9uIFJlcyBQdWJsaWMgSGVhbHRoPC9zZWNvbmRhcnktdGl0bGU+PC90aXRsZXM+PHBl
cmlvZGljYWw+PGZ1bGwtdGl0bGU+SW50IEogRW52aXJvbiBSZXMgUHVibGljIEhlYWx0aDwvZnVs
bC10aXRsZT48L3BlcmlvZGljYWw+PHZvbHVtZT4xODwvdm9sdW1lPjxudW1iZXI+NDwvbnVtYmVy
PjxlZGl0aW9uPjIwMjEwMjEzPC9lZGl0aW9uPjxrZXl3b3Jkcz48a2V5d29yZD5Db2xvbWJpYS9l
cGlkZW1pb2xvZ3k8L2tleXdvcmQ+PGtleXdvcmQ+RGlzZWFzZSBPdXRicmVha3M8L2tleXdvcmQ+
PGtleXdvcmQ+SHVtYW5zPC9rZXl3b3JkPjxrZXl3b3JkPkluY2lkZW5jZTwva2V5d29yZD48a2V5
d29yZD5Tb2Npb2Vjb25vbWljIEZhY3RvcnM8L2tleXdvcmQ+PGtleXdvcmQ+Klppa2EgVmlydXM8
L2tleXdvcmQ+PGtleXdvcmQ+Klppa2EgVmlydXMgSW5mZWN0aW9uL2VwaWRlbWlvbG9neTwva2V5
d29yZD48a2V5d29yZD5Db2xvbWJpYTwva2V5d29yZD48a2V5d29yZD5aaWthPC9rZXl3b3JkPjxr
ZXl3b3JkPmVjb2xvZ2ljYWwgc3R1ZHk8L2tleXdvcmQ+PGtleXdvcmQ+bXVuaWNpcGFsaXR5PC9r
ZXl3b3JkPjxrZXl3b3JkPnNvY2lvZWNvbm9taWM8L2tleXdvcmQ+PC9rZXl3b3Jkcz48ZGF0ZXM+
PHllYXI+MjAyMTwveWVhcj48cHViLWRhdGVzPjxkYXRlPkZlYiAxMzwvZGF0ZT48L3B1Yi1kYXRl
cz48L2RhdGVzPjxpc2JuPjE2NjEtNzgyNyAoUHJpbnQpJiN4RDsxNjYwLTQ2MDE8L2lzYm4+PGFj
Y2Vzc2lvbi1udW0+MzM2Njg1ODQ8L2FjY2Vzc2lvbi1udW0+PHVybHM+PHJlbGF0ZWQtdXJscz48
dXJsPmh0dHBzOi8vbWRwaS1yZXMuY29tL2RfYXR0YWNobWVudC9pamVycGgvaWplcnBoLTE4LTAx
ODMxL2FydGljbGVfZGVwbG95L2lqZXJwaC0xOC0wMTgzMS12Mi5wZGY/dmVyc2lvbj0xNjEzOTU4
NTE1PC91cmw+PC9yZWxhdGVkLXVybHM+PC91cmxzPjxjdXN0b20xPlRoZSBhdXRob3JzIGRlY2xh
cmUgbm8gY29uZmxpY3Qgb2YgaW50ZXJlc3QuPC9jdXN0b20xPjxjdXN0b20yPlBNQzc5MTg4OTM8
L2N1c3RvbTI+PGVsZWN0cm9uaWMtcmVzb3VyY2UtbnVtPjEwLjMzOTAvaWplcnBoMTgwNDE4MzE8
L2VsZWN0cm9uaWMtcmVzb3VyY2UtbnVtPjxyZW1vdGUtZGF0YWJhc2UtcHJvdmlkZXI+TkxNPC9y
ZW1vdGUtZGF0YWJhc2UtcHJvdmlkZXI+PGxhbmd1YWdlPmVuZzwvbGFuZ3VhZ2U+PC9yZWNvcmQ+
PC9DaXRlPjxDaXRlPjxBdXRob3I+S3VwZXI8L0F1dGhvcj48WWVhcj4yMDE4PC9ZZWFyPjxSZWNO
dW0+NjI8L1JlY051bT48cmVjb3JkPjxyZWMtbnVtYmVyPjYyPC9yZWMtbnVtYmVyPjxmb3JlaWdu
LWtleXM+PGtleSBhcHA9IkVOIiBkYi1pZD0ieGFldmZ3eGU1cDlmdDdlZHMwOXhwYXZxdmFzd3g1
ZHc1ZDJzIiB0aW1lc3RhbXA9IjE3NDA1NjQzOTgiPjYyPC9rZXk+PC9mb3JlaWduLWtleXM+PHJl
Zi10eXBlIG5hbWU9IkpvdXJuYWwgQXJ0aWNsZSI+MTc8L3JlZi10eXBlPjxjb250cmlidXRvcnM+
PGF1dGhvcnM+PGF1dGhvcj5LdXBlciwgSC48L2F1dGhvcj48YXV0aG9yPlNteXRoZSwgVC48L2F1
dGhvcj48YXV0aG9yPkR1dHRpbmUsIEEuPC9hdXRob3I+PC9hdXRob3JzPjwvY29udHJpYnV0b3Jz
PjxhdXRoLWFkZHJlc3M+SW50ZXJuYXRpb25hbCBDZW50cmUgZm9yIEV2aWRlbmNlIGluIERpc2Fi
aWxpdHksIExvbmRvbiBTY2hvb2wgb2YgSHlnaWVuZSAmYW1wOyBUcm9waWNhbCBNZWRpY2luZSwg
TG9uZG9uIFdDMUU3SFQsIFVLLiBoYW5uYWgua3VwZXJAbHNodG0uYWMudWsuJiN4RDtJbnRlcm5h
dGlvbmFsIENlbnRyZSBmb3IgRXZpZGVuY2UgaW4gRGlzYWJpbGl0eSwgTG9uZG9uIFNjaG9vbCBv
ZiBIeWdpZW5lICZhbXA7IFRyb3BpY2FsIE1lZGljaW5lLCBMb25kb24gV0MxRTdIVCwgVUsuIHRy
YWNleS5zbXl0aGVAbHNodG0uYWMudWsuJiN4RDtJbnRlcm5hdGlvbmFsIENlbnRyZSBmb3IgRXZp
ZGVuY2UgaW4gRGlzYWJpbGl0eSwgTG9uZG9uIFNjaG9vbCBvZiBIeWdpZW5lICZhbXA7IFRyb3Bp
Y2FsIE1lZGljaW5lLCBMb25kb24gV0MxRTdIVCwgVUsuIGFudG9ueS5kdXR0aW5lQGxzaHRtLmFj
LnVrLjwvYXV0aC1hZGRyZXNzPjx0aXRsZXM+PHRpdGxlPlJlZmxlY3Rpb25zIG9uIEhlYWx0aCBQ
cm9tb3Rpb24gYW5kIERpc2FiaWxpdHkgaW4gTG93IGFuZCBNaWRkbGUtSW5jb21lIENvdW50cmll
czogQ2FzZSBTdHVkeSBvZiBQYXJlbnQtU3VwcG9ydCBQcm9ncmFtbWVzIGZvciBDaGlsZHJlbiB3
aXRoIENvbmdlbml0YWwgWmlrYSBTeW5kcm9tZTwvdGl0bGU+PHNlY29uZGFyeS10aXRsZT5JbnQg
SiBFbnZpcm9uIFJlcyBQdWJsaWMgSGVhbHRoPC9zZWNvbmRhcnktdGl0bGU+PC90aXRsZXM+PHBl
cmlvZGljYWw+PGZ1bGwtdGl0bGU+SW50IEogRW52aXJvbiBSZXMgUHVibGljIEhlYWx0aDwvZnVs
bC10aXRsZT48L3BlcmlvZGljYWw+PHZvbHVtZT4xNTwvdm9sdW1lPjxudW1iZXI+MzwvbnVtYmVy
PjxlZGl0aW9uPjIwMTgwMzE0PC9lZGl0aW9uPjxrZXl3b3Jkcz48a2V5d29yZD5BZG9sZXNjZW50
PC9rZXl3b3JkPjxrZXl3b3JkPkJyYXppbDwva2V5d29yZD48a2V5d29yZD5DYXJlZ2l2ZXJzLypl
ZHVjYXRpb248L2tleXdvcmQ+PGtleXdvcmQ+Q2hpbGQ8L2tleXdvcmQ+PGtleXdvcmQ+RGV2ZWxv
cGluZyBDb3VudHJpZXMvKnN0YXRpc3RpY3MgJmFtcDsgbnVtZXJpY2FsIGRhdGE8L2tleXdvcmQ+
PGtleXdvcmQ+RGlzYWJsZWQgQ2hpbGRyZW4vKnJlaGFiaWxpdGF0aW9uPC9rZXl3b3JkPjxrZXl3
b3JkPkRpc2FibGVkIFBlcnNvbnMvcmVoYWJpbGl0YXRpb248L2tleXdvcmQ+PGtleXdvcmQ+SGVh
bHRoIEJlaGF2aW9yPC9rZXl3b3JkPjxrZXl3b3JkPkhlYWx0aCBQcm9tb3Rpb24vKm9yZ2FuaXph
dGlvbiAmYW1wOyBhZG1pbmlzdHJhdGlvbjwva2V5d29yZD48a2V5d29yZD5IdW1hbnM8L2tleXdv
cmQ+PGtleXdvcmQ+UGFyZW50cy8qZWR1Y2F0aW9uPC9rZXl3b3JkPjxrZXl3b3JkPlBvdmVydHk8
L2tleXdvcmQ+PGtleXdvcmQ+WmlrYSBWaXJ1cyBJbmZlY3Rpb24vKmVwaWRlbWlvbG9neTwva2V5
d29yZD48a2V5d29yZD5aaWthPC9rZXl3b3JkPjxrZXl3b3JkPmRpc2FiaWxpdHk8L2tleXdvcmQ+
PGtleXdvcmQ+aGVhbHRoIHByb21vdGlvbjwva2V5d29yZD48a2V5d29yZD5sb3cgYW5kIG1pZGRs
ZSBpbmNvbWU8L2tleXdvcmQ+PGtleXdvcmQ+cGFyZW50LXN1cHBvcnQ8L2tleXdvcmQ+PC9rZXl3
b3Jkcz48ZGF0ZXM+PHllYXI+MjAxODwveWVhcj48cHViLWRhdGVzPjxkYXRlPk1hciAxNDwvZGF0
ZT48L3B1Yi1kYXRlcz48L2RhdGVzPjxpc2JuPjE2NjEtNzgyNyAoUHJpbnQpJiN4RDsxNjYwLTQ2
MDE8L2lzYm4+PGFjY2Vzc2lvbi1udW0+Mjk1MzgyOTE8L2FjY2Vzc2lvbi1udW0+PHVybHM+PHJl
bGF0ZWQtdXJscz48dXJsPmh0dHBzOi8vbWRwaS1yZXMuY29tL2RfYXR0YWNobWVudC9pamVycGgv
aWplcnBoLTE1LTAwNTE0L2FydGljbGVfZGVwbG95L2lqZXJwaC0xNS0wMDUxNC5wZGY/dmVyc2lv
bj0xNTIxMDA5MzQ3PC91cmw+PC9yZWxhdGVkLXVybHM+PC91cmxzPjxjdXN0b20xPlRoZSBhdXRo
b3JzIGRlY2xhcmUgbm8gY29uZmxpY3Qgb2YgaW50ZXJlc3QuPC9jdXN0b20xPjxjdXN0b20yPlBN
QzU4NzcwNTk8L2N1c3RvbTI+PGVsZWN0cm9uaWMtcmVzb3VyY2UtbnVtPjEwLjMzOTAvaWplcnBo
MTUwMzA1MTQ8L2VsZWN0cm9uaWMtcmVzb3VyY2UtbnVtPjxyZW1vdGUtZGF0YWJhc2UtcHJvdmlk
ZXI+TkxNPC9yZW1vdGUtZGF0YWJhc2UtcHJvdmlkZXI+PGxhbmd1YWdlPmVuZzwvbGFuZ3VhZ2U+
PC9yZWNvcmQ+PC9DaXRlPjxDaXRlPjxBdXRob3I+UGF1bHNvbjwvQXV0aG9yPjxZZWFyPjIwMjI8
L1llYXI+PFJlY051bT43NTwvUmVjTnVtPjxyZWNvcmQ+PHJlYy1udW1iZXI+NzU8L3JlYy1udW1i
ZXI+PGZvcmVpZ24ta2V5cz48a2V5IGFwcD0iRU4iIGRiLWlkPSJ4YWV2Znd4ZTVwOWZ0N2VkczA5
eHBhdnF2YXN3eDVkdzVkMnMiIHRpbWVzdGFtcD0iMTc0MDU2NDQwMCI+NzU8L2tleT48L2ZvcmVp
Z24ta2V5cz48cmVmLXR5cGUgbmFtZT0iSm91cm5hbCBBcnRpY2xlIj4xNzwvcmVmLXR5cGU+PGNv
bnRyaWJ1dG9ycz48YXV0aG9ycz48YXV0aG9yPlBhdWxzb24sIFcuPC9hdXRob3I+PGF1dGhvcj5L
b2RhbGksIE4uIEsuPC9hdXRob3I+PGF1dGhvcj5CYWxhc3VicmFtYW5pLCBLLjwvYXV0aG9yPjxh
dXRob3I+RGl4aXQsIFIuPC9hdXRob3I+PGF1dGhvcj5DaGVsbGFwcGFuLCBTLjwvYXV0aG9yPjxh
dXRob3I+QmVoZXJhLCBTLiBLLjwvYXV0aG9yPjxhdXRob3I+QmFsYWJhc2thcmFuIE5pbmEsIFAu
PC9hdXRob3I+PC9hdXRob3JzPjwvY29udHJpYnV0b3JzPjxhdXRoLWFkZHJlc3M+RGVwYXJ0bWVu
dCBvZiBFcGlkZW1pb2xvZ3kgYW5kIFB1YmxpYyBIZWFsdGgsIFNjaG9vbCBvZiBMaWZlIFNjaWVu
Y2VzLCBDZW50cmFsIFVuaXZlcnNpdHkgb2YgVGFtaWwgTmFkdSwgVGlydXZhcnVyLCBJbmRpYS4m
I3hEO0RlcGFydG1lbnQgb2YgR2VvZ3JhcGh5LCBTY2hvb2wgb2YgRWFydGggU2NpZW5jZXMsIENl
bnRyYWwgVW5pdmVyc2l0eSBvZiBUYW1pbCBOYWR1LCBUaXJ1dmFydXIsIEluZGlhLiYjeEQ7SW5k
aWFuIENvdW5jaWwgb2YgTWVkaWNhbCBSZXNlYXJjaC0gTmF0aW9uYWwgSW5zdGl0dXRlIG9mIFRy
YWRpdGlvbmFsIE1lZGljaW5lLCBCZWxhZ2F2aSwgSW5kaWEuJiN4RDtEZXBhcnRtZW50IG9mIEVw
aWRlbWlvbG9neSBhbmQgUHVibGljIEhlYWx0aCwgU2Nob29sIG9mIExpZmUgU2NpZW5jZXMsIENl
bnRyYWwgVW5pdmVyc2l0eSBvZiBUYW1pbCBOYWR1LCBUaXJ1dmFydXIsIEluZGlhLiBwcmF2ZWVu
QGN1dG4uYWMuaW4uPC9hdXRoLWFkZHJlc3M+PHRpdGxlcz48dGl0bGU+U29jaWFsIGFuZCBob3Vz
aW5nIGluZGljYXRvcnMgb2YgZGVuZ3VlIGFuZCBjaGlrdW5ndW55YSBpbiBJbmRpYW4gYWR1bHRz
IGFnZWQgNDUgYW5kIGFib3ZlOiBBbmFseXNpcyBvZiBhIG5hdGlvbmFsbHkgcmVwcmVzZW50YXRp
dmUgc3VydmV5ICgyMDE3LTE4KTwvdGl0bGU+PHNlY29uZGFyeS10aXRsZT5BcmNoIFB1YmxpYyBI
ZWFsdGg8L3NlY29uZGFyeS10aXRsZT48L3RpdGxlcz48cGVyaW9kaWNhbD48ZnVsbC10aXRsZT5B
cmNoIFB1YmxpYyBIZWFsdGg8L2Z1bGwtdGl0bGU+PC9wZXJpb2RpY2FsPjxwYWdlcz4xMjU8L3Bh
Z2VzPjx2b2x1bWU+ODA8L3ZvbHVtZT48bnVtYmVyPjE8L251bWJlcj48ZWRpdGlvbj4yMDIyMDQy
MDwvZWRpdGlvbj48a2V5d29yZHM+PGtleXdvcmQ+TGFzaTwva2V5d29yZD48a2V5d29yZD5SaXNr
IGZhY3RvcnMgb2YgZGVuZ3VlIGFuZCBjaGlrdW5ndW55YTwva2V5d29yZD48a2V5d29yZD5Tb2Np
YWwgZGV0ZXJtaW5hbnRzIG9mIGNoaWt1bmd1bnlhPC9rZXl3b3JkPjxrZXl3b3JkPlNvY2lhbCBk
ZXRlcm1pbmFudHMgb2YgZGVuZ3VlPC9rZXl3b3JkPjwva2V5d29yZHM+PGRhdGVzPjx5ZWFyPjIw
MjI8L3llYXI+PHB1Yi1kYXRlcz48ZGF0ZT5BcHIgMjA8L2RhdGU+PC9wdWItZGF0ZXM+PC9kYXRl
cz48aXNibj4wNzc4LTczNjcgKFByaW50KSYjeEQ7MDc3OC03MzY3PC9pc2JuPjxhY2Nlc3Npb24t
bnVtPjM1NDQzNzA0PC9hY2Nlc3Npb24tbnVtPjx1cmxzPjxyZWxhdGVkLXVybHM+PHVybD5odHRw
czovL2FyY2hwdWJsaWNoZWFsdGguYmlvbWVkY2VudHJhbC5jb20vY291bnRlci9wZGYvMTAuMTE4
Ni9zMTM2OTAtMDIyLTAwODY4LTUucGRmPC91cmw+PC9yZWxhdGVkLXVybHM+PC91cmxzPjxjdXN0
b20xPlRoZSBhdXRob3JzIGRlY2xhcmUgdGhhdCB0aGV5IGhhdmUgbm8gY29tcGV0aW5nIGludGVy
ZXN0cy48L2N1c3RvbTE+PGN1c3RvbTI+UE1DOTAyMjM1MTwvY3VzdG9tMj48ZWxlY3Ryb25pYy1y
ZXNvdXJjZS1udW0+MTAuMTE4Ni9zMTM2OTAtMDIyLTAwODY4LTU8L2VsZWN0cm9uaWMtcmVzb3Vy
Y2UtbnVtPjxyZW1vdGUtZGF0YWJhc2UtcHJvdmlkZXI+TkxNPC9yZW1vdGUtZGF0YWJhc2UtcHJv
dmlkZXI+PGxhbmd1YWdlPmVuZzwvbGFuZ3VhZ2U+PC9yZWNvcmQ+PC9DaXRlPjxDaXRlPjxBdXRo
b3I+UG93ZXI8L0F1dGhvcj48WWVhcj4yMDIwPC9ZZWFyPjxSZWNOdW0+Nzc8L1JlY051bT48cmVj
b3JkPjxyZWMtbnVtYmVyPjc3PC9yZWMtbnVtYmVyPjxmb3JlaWduLWtleXM+PGtleSBhcHA9IkVO
IiBkYi1pZD0ieGFldmZ3eGU1cDlmdDdlZHMwOXhwYXZxdmFzd3g1ZHc1ZDJzIiB0aW1lc3RhbXA9
IjE3NDA1NjQ0MDEiPjc3PC9rZXk+PC9mb3JlaWduLWtleXM+PHJlZi10eXBlIG5hbWU9IkpvdXJu
YWwgQXJ0aWNsZSI+MTc8L3JlZi10eXBlPjxjb250cmlidXRvcnM+PGF1dGhvcnM+PGF1dGhvcj5Q
b3dlciwgRy4gTS48L2F1dGhvcj48YXV0aG9yPkZyYW5jaXMsIFMuIEMuPC9hdXRob3I+PGF1dGhv
cj5TYW5jaGV6IENsZW1lbnRlLCBOLjwvYXV0aG9yPjxhdXRob3I+VmFzY29uY2Vsb3MsIFouPC9h
dXRob3I+PGF1dGhvcj5CcmFzaWwsIFAuPC9hdXRob3I+PGF1dGhvcj5OaWVsc2VuLVNhaW5lcywg
Sy48L2F1dGhvcj48YXV0aG9yPkJyaWNrbGV5LCBFLiBCLjwvYXV0aG9yPjxhdXRob3I+TW9yZWly
YSwgTS4gRS48L2F1dGhvcj48L2F1dGhvcnM+PC9jb250cmlidXRvcnM+PGF1dGgtYWRkcmVzcz5E
ZXBhcnRtZW50IG9mIERpc2Vhc2UgQ29udHJvbCwgRmFjdWx0eSBvZiBJbmZlY3Rpb3VzIGFuZCBU
cm9waWNhbCBEaXNlYXNlcywgTG9uZG9uIFNjaG9vbCBvZiBIeWdpZW5lICZhbXA7IFRyb3BpY2Fs
IE1lZGljaW5lLCBMb25kb24gV0MxRSA3SFQsIFVLLiYjeEQ7RGVwYXJ0bWVudCBvZiBJbmZlY3Rp
b3VzIERpc2Vhc2UgRXBpZGVtaW9sb2d5LCBMb25kb24gU2Nob29sIG9mIEh5Z2llbmUgJmFtcDsg
VHJvcGljYWwgTWVkaWNpbmUsIExvbmRvbiBXQzFFIDdIVCwgVUsuJiN4RDtNUkMgSW50ZWdyYXRp
dmUgRXBpZGVtaW9sb2d5IFVuaXQsIFBvcHVsYXRpb24gSGVhbHRoIFNjaWVuY2VzLCBCcmlzdG9s
IE1lZGljYWwgU2Nob29sLCBVbml2ZXJzaXR5IG9mIEJyaXN0b2wsIEJyaXN0b2wgQlM4IDJCTiwg
VUsuJiN4RDtGdW5kYcOnw6NvIE9zd2FsZG8gQ3J1eiwgUmlvIGRlIEphbmVpcm8gMjEwNDAtOTAw
LCBCcmF6aWwuJiN4RDtQZWRpYXRyaWNzLCBVbml2ZXJzaXR5IG9mIENhbGlmb3JuaWEsIExvcyBB
bmdlbGVzLCBDQSA5MDA5NSwgVVNBLjwvYXV0aC1hZGRyZXNzPjx0aXRsZXM+PHRpdGxlPkV4YW1p
bmluZyB0aGUgQXNzb2NpYXRpb24gb2YgU29jaW9lY29ub21pYyBQb3NpdGlvbiB3aXRoIE1pY3Jv
Y2VwaGFseSBhbmQgRGVsYXllZCBDaGlsZGhvb2QgTmV1cm9kZXZlbG9wbWVudCBhbW9uZyBDaGls
ZHJlbiB3aXRoIFByZW5hdGFsIFppa2EgVmlydXMgRXhwb3N1cmU8L3RpdGxlPjxzZWNvbmRhcnkt
dGl0bGU+VmlydXNlczwvc2Vjb25kYXJ5LXRpdGxlPjwvdGl0bGVzPjxwZXJpb2RpY2FsPjxmdWxs
LXRpdGxlPlZpcnVzZXM8L2Z1bGwtdGl0bGU+PC9wZXJpb2RpY2FsPjx2b2x1bWU+MTI8L3ZvbHVt
ZT48bnVtYmVyPjExPC9udW1iZXI+PGVkaXRpb24+MjAyMDExMjM8L2VkaXRpb24+PGtleXdvcmRz
PjxrZXl3b3JkPkFkb2xlc2NlbnQ8L2tleXdvcmQ+PGtleXdvcmQ+QWR1bHQ8L2tleXdvcmQ+PGtl
eXdvcmQ+QnJhemlsL2VwaWRlbWlvbG9neTwva2V5d29yZD48a2V5d29yZD5DaGlsZCwgUHJlc2No
b29sPC9rZXl3b3JkPjxrZXl3b3JkPkZlbWFsZTwva2V5d29yZD48a2V5d29yZD5IdW1hbnM8L2tl
eXdvcmQ+PGtleXdvcmQ+SW5mYW50PC9rZXl3b3JkPjxrZXl3b3JkPk1hbGU8L2tleXdvcmQ+PGtl
eXdvcmQ+TWljcm9jZXBoYWx5L2Vjb25vbWljcy8qdmlyb2xvZ3k8L2tleXdvcmQ+PGtleXdvcmQ+
TW90aGVyczwva2V5d29yZD48a2V5d29yZD5OZXVyb2RldmVsb3BtZW50YWwgRGlzb3JkZXJzL2Rp
YWdub3Npcy9lY29ub21pY3MvKnZpcm9sb2d5PC9rZXl3b3JkPjxrZXl3b3JkPlByZWduYW5jeTwv
a2V5d29yZD48a2V5d29yZD5QcmVnbmFuY3kgQ29tcGxpY2F0aW9ucywgSW5mZWN0aW91cy9lY29u
b21pY3MvZXBpZGVtaW9sb2d5Lyp2aXJvbG9neTwva2V5d29yZD48a2V5d29yZD5QcmVuYXRhbCBF
eHBvc3VyZSBEZWxheWVkIEVmZmVjdHMvKmV0aW9sb2d5L3Zpcm9sb2d5PC9rZXl3b3JkPjxrZXl3
b3JkPlByb3NwZWN0aXZlIFN0dWRpZXM8L2tleXdvcmQ+PGtleXdvcmQ+KlNvY2lvZWNvbm9taWMg
RmFjdG9yczwva2V5d29yZD48a2V5d29yZD5Zb3VuZyBBZHVsdDwva2V5d29yZD48a2V5d29yZD5a
aWthIFZpcnVzIEluZmVjdGlvbi8qY29tcGxpY2F0aW9ucy9lY29ub21pY3MvZXBpZGVtaW9sb2d5
PC9rZXl3b3JkPjxrZXl3b3JkPlppa2EgdmlydXM8L2tleXdvcmQ+PGtleXdvcmQ+Y29uZ2VuaXRh
bCBaaWthIHN5bmRyb21lPC9rZXl3b3JkPjxrZXl3b3JkPmhlYWx0aCBlcXVpdHk8L2tleXdvcmQ+
PGtleXdvcmQ+bWljcm9jZXBoYWx5PC9rZXl3b3JkPjxrZXl3b3JkPm5ldXJvZGV2ZWxvcG1lbnQ8
L2tleXdvcmQ+PGtleXdvcmQ+c29jaW9lY29ub21pYyBwb3NpdGlvbjwva2V5d29yZD48L2tleXdv
cmRzPjxkYXRlcz48eWVhcj4yMDIwPC95ZWFyPjxwdWItZGF0ZXM+PGRhdGU+Tm92IDIzPC9kYXRl
PjwvcHViLWRhdGVzPjwvZGF0ZXM+PGlzYm4+MTk5OS00OTE1PC9pc2JuPjxhY2Nlc3Npb24tbnVt
PjMzMjM4NTg0PC9hY2Nlc3Npb24tbnVtPjx1cmxzPjxyZWxhdGVkLXVybHM+PHVybD5odHRwczov
L21kcGktcmVzLmNvbS9kX2F0dGFjaG1lbnQvdmlydXNlcy92aXJ1c2VzLTEyLTAxMzQyL2FydGlj
bGVfZGVwbG95L3ZpcnVzZXMtMTItMDEzNDItdjIucGRmP3ZlcnNpb249MTYwNjM1MTg4NjwvdXJs
PjwvcmVsYXRlZC11cmxzPjwvdXJscz48Y3VzdG9tMT5UaGUgYXV0aG9ycyBkZWNsYXJlIG5vIGNv
bmZsaWN0IG9mIGludGVyZXN0LiBUaGUgZnVuZGVycyBoYWQgbm8gcm9sZSBpbiB0aGUgZGVzaWdu
IG9mIHRoZSBzdHVkeTsgaW4gdGhlIGNvbGxlY3Rpb24sIGFuYWx5c2VzLCBvciBpbnRlcnByZXRh
dGlvbiBvZiBkYXRhOyBpbiB0aGUgd3JpdGluZyBvZiB0aGUgbWFudXNjcmlwdCwgb3IgaW4gdGhl
IGRlY2lzaW9uIHRvIHB1Ymxpc2ggdGhlIHJlc3VsdHMuPC9jdXN0b20xPjxjdXN0b20yPlBNQzc3
MDA0NTc8L2N1c3RvbTI+PGVsZWN0cm9uaWMtcmVzb3VyY2UtbnVtPjEwLjMzOTAvdjEyMTExMzQy
PC9lbGVjdHJvbmljLXJlc291cmNlLW51bT48cmVtb3RlLWRhdGFiYXNlLXByb3ZpZGVyPk5MTTwv
cmVtb3RlLWRhdGFiYXNlLXByb3ZpZGVyPjxsYW5ndWFnZT5lbmc8L2xhbmd1YWdlPjwvcmVjb3Jk
PjwvQ2l0ZT48Q2l0ZT48QXV0aG9yPlJhbWlzZXR0eS1NaWtsZXI8L0F1dGhvcj48WWVhcj4yMDIw
PC9ZZWFyPjxSZWNOdW0+ODI8L1JlY051bT48cmVjb3JkPjxyZWMtbnVtYmVyPjgyPC9yZWMtbnVt
YmVyPjxmb3JlaWduLWtleXM+PGtleSBhcHA9IkVOIiBkYi1pZD0ieGFldmZ3eGU1cDlmdDdlZHMw
OXhwYXZxdmFzd3g1ZHc1ZDJzIiB0aW1lc3RhbXA9IjE3NDA1NjQ0MDIiPjgyPC9rZXk+PC9mb3Jl
aWduLWtleXM+PHJlZi10eXBlIG5hbWU9IkpvdXJuYWwgQXJ0aWNsZSI+MTc8L3JlZi10eXBlPjxj
b250cmlidXRvcnM+PGF1dGhvcnM+PGF1dGhvcj5SYW1pc2V0dHktTWlrbGVyLCBTLjwvYXV0aG9y
PjxhdXRob3I+Qm95Y2UsIEwuPC9hdXRob3I+PC9hdXRob3JzPjwvY29udHJpYnV0b3JzPjxhdXRo
LWFkZHJlc3M+UG9wdWxhdGlvbiBIZWFsdGggU2NpZW5jZXMsIFNjaG9vbCBvZiBQdWJsaWMgSGVh
bHRoLCBHZW9yZ2lhIFN0YXRlIFVuaXZlcnNpdHksIEF0bGFudGEsIEdBLCBVbml0ZWQgU3RhdGVz
IG9mIEFtZXJpY2EuJiN4RDtEZXBhcnRtZW50IG9mIEluZm9ybWF0aW9uIFNjaWVuY2UsIFVuaXZl
cnNpdHkgb2YgTm9ydGggVGV4YXMsIERlbnRvbiwgVFgsIFVuaXRlZCBTdGF0ZXMgb2YgQW1lcmlj
YS48L2F1dGgtYWRkcmVzcz48dGl0bGVzPjx0aXRsZT5Db21tdW5pY2F0aW5nIHRoZSByaXNrIG9m
IGNvbnRyYWN0aW5nIFppa2EgdmlydXMgdG8gbG93IGluY29tZSB1bmRlcnNlcnZlZCBwcmVnbmFu
dCBMYXRpbmFzOiBBIGNsaW5pYy1iYXNlZCBzdHVkeTwvdGl0bGU+PHNlY29uZGFyeS10aXRsZT5Q
TG9TIE9uZTwvc2Vjb25kYXJ5LXRpdGxlPjwvdGl0bGVzPjxwZXJpb2RpY2FsPjxmdWxsLXRpdGxl
PlBMb1MgT25lPC9mdWxsLXRpdGxlPjwvcGVyaW9kaWNhbD48cGFnZXM+ZTAyNDE2NzU8L3BhZ2Vz
Pjx2b2x1bWU+MTU8L3ZvbHVtZT48bnVtYmVyPjExPC9udW1iZXI+PGVkaXRpb24+MjAyMDExMjA8
L2VkaXRpb24+PGtleXdvcmRzPjxrZXl3b3JkPkFkb2xlc2NlbnQ8L2tleXdvcmQ+PGtleXdvcmQ+
QWR1bHQ8L2tleXdvcmQ+PGtleXdvcmQ+Q3Jvc3MtU2VjdGlvbmFsIFN0dWRpZXM8L2tleXdvcmQ+
PGtleXdvcmQ+RmVtYWxlPC9rZXl3b3JkPjxrZXl3b3JkPkhpc3BhbmljIG9yIExhdGlubzwva2V5
d29yZD48a2V5d29yZD5IdW1hbnM8L2tleXdvcmQ+PGtleXdvcmQ+UHJlbmF0YWwgQ2FyZS9zdGF0
aXN0aWNzICZhbXA7IG51bWVyaWNhbCBkYXRhPC9rZXl3b3JkPjxrZXl3b3JkPlJpc2sgRmFjdG9y
czwva2V5d29yZD48a2V5d29yZD5Zb3VuZyBBZHVsdDwva2V5d29yZD48a2V5d29yZD5aaWthIFZp
cnVzLypwYXRob2dlbmljaXR5PC9rZXl3b3JkPjxrZXl3b3JkPlppa2EgVmlydXMgSW5mZWN0aW9u
LyplcGlkZW1pb2xvZ3kvKnRyYW5zbWlzc2lvbjwva2V5d29yZD48L2tleXdvcmRzPjxkYXRlcz48
eWVhcj4yMDIwPC95ZWFyPjwvZGF0ZXM+PGlzYm4+MTkzMi02MjAzPC9pc2JuPjxhY2Nlc3Npb24t
bnVtPjMzMjE2NzYzPC9hY2Nlc3Npb24tbnVtPjx1cmxzPjxyZWxhdGVkLXVybHM+PHVybD5odHRw
czovL2pvdXJuYWxzLnBsb3Mub3JnL3Bsb3NvbmUvYXJ0aWNsZS9maWxlP2lkPTEwLjEzNzEvam91
cm5hbC5wb25lLjAyNDE2NzUmYW1wO3R5cGU9cHJpbnRhYmxlPC91cmw+PC9yZWxhdGVkLXVybHM+
PC91cmxzPjxjdXN0b20xPlRoZSBhdXRob3JzIGhhdmUgZGVjbGFyZWQgdGhhdCBubyBjb21wZXRp
bmcgaW50ZXJlc3RzIGV4aXN0LjwvY3VzdG9tMT48Y3VzdG9tMj5QTUM3Njc5MDIzPC9jdXN0b20y
PjxlbGVjdHJvbmljLXJlc291cmNlLW51bT4xMC4xMzcxL2pvdXJuYWwucG9uZS4wMjQxNjc1PC9l
bGVjdHJvbmljLXJlc291cmNlLW51bT48cmVtb3RlLWRhdGFiYXNlLXByb3ZpZGVyPk5MTTwvcmVt
b3RlLWRhdGFiYXNlLXByb3ZpZGVyPjxsYW5ndWFnZT5lbmc8L2xhbmd1YWdlPjwvcmVjb3JkPjwv
Q2l0ZT48Q2l0ZT48QXV0aG9yPlJhemE8L0F1dGhvcj48WWVhcj4yMDE4PC9ZZWFyPjxSZWNOdW0+
ODM8L1JlY051bT48cmVjb3JkPjxyZWMtbnVtYmVyPjgzPC9yZWMtbnVtYmVyPjxmb3JlaWduLWtl
eXM+PGtleSBhcHA9IkVOIiBkYi1pZD0ieGFldmZ3eGU1cDlmdDdlZHMwOXhwYXZxdmFzd3g1ZHc1
ZDJzIiB0aW1lc3RhbXA9IjE3NDA1NjQ0MDIiPjgzPC9rZXk+PC9mb3JlaWduLWtleXM+PHJlZi10
eXBlIG5hbWU9IkpvdXJuYWwgQXJ0aWNsZSI+MTc8L3JlZi10eXBlPjxjb250cmlidXRvcnM+PGF1
dGhvcnM+PGF1dGhvcj5SYXphLCBGLiBBLjwvYXV0aG9yPjxhdXRob3I+QXNocmFmLCBTLjwvYXV0
aG9yPjxhdXRob3I+SGFzbmFpbiwgUy48L2F1dGhvcj48YXV0aG9yPkFobWFkLCBKLjwvYXV0aG9y
PjxhdXRob3I+SXFiYWwsIE0uPC9hdXRob3I+PC9hdXRob3JzPjwvY29udHJpYnV0b3JzPjxhdXRo
LWFkZHJlc3M+UGFraXN0YW4gSGVhbHRoIFJlc2VhcmNoIENvdW5jaWwsIFJlc2VhcmNoIENlbnRy
ZSwgRmF0aW1hIEppbm5haCBNZWRpY2FsIFVuaXZlcnNpdHksIExhaG9yZSwgUGFraXN0YW4uJiN4
RDtEZXBhcnRtZW50IG9mIE1pY3JvYmlvbG9neSBhbmQgTW9sZWN1bGFyIEdlbmV0aWNzLCBVbml2
ZXJzaXR5IG9mIHRoZSBQdW5qYWIsIExhaG9yZSwgUGFraXN0YW4uJiN4RDtEZXBhcnRtZW50IG9m
IEludGVncmF0aXZlIEVuZ2luZWVyaW5nLCBDaHVuZy1BbmcgVW5pdmVyc2l0eSwgU2VvdWwsIEtv
cmVhLiYjeEQ7RGVwYXJ0bWVudCBvZiBQYXRob2xvZ3ksIEFsbGllZCBIb3NwaXRhbCwgRmFpc2Fs
YWJhZCwgUGFraXN0YW4uPC9hdXRoLWFkZHJlc3M+PHRpdGxlcz48dGl0bGU+RGVuZ3VlIHNlcm9w
cmV2YWxlbmNlIGFuZCBpdHMgc29jaW9lY29ub21pYyBkZXRlcm1pbmFudHMgaW4gRmFpc2FsYWJh
ZCwgUGFraXN0YW46IGEgY3Jvc3Mtc2VjdGlvbmFsIHN0dWR5PC90aXRsZT48c2Vjb25kYXJ5LXRp
dGxlPlJldiBTb2MgQnJhcyBNZWQgVHJvcDwvc2Vjb25kYXJ5LXRpdGxlPjwvdGl0bGVzPjxwZXJp
b2RpY2FsPjxmdWxsLXRpdGxlPlJldiBTb2MgQnJhcyBNZWQgVHJvcDwvZnVsbC10aXRsZT48L3Bl
cmlvZGljYWw+PHBhZ2VzPjUwMy01MDc8L3BhZ2VzPjx2b2x1bWU+NTE8L3ZvbHVtZT48bnVtYmVy
PjQ8L251bWJlcj48a2V5d29yZHM+PGtleXdvcmQ+QWRvbGVzY2VudDwva2V5d29yZD48a2V5d29y
ZD5BZHVsdDwva2V5d29yZD48a2V5d29yZD5BbnRpYm9kaWVzLCBWaXJhbC8qYmxvb2Q8L2tleXdv
cmQ+PGtleXdvcmQ+Q3Jvc3MtU2VjdGlvbmFsIFN0dWRpZXM8L2tleXdvcmQ+PGtleXdvcmQ+RGVu
Z3VlLyplcGlkZW1pb2xvZ3k8L2tleXdvcmQ+PGtleXdvcmQ+RGVuZ3VlIFZpcnVzLyppbW11bm9s
b2d5PC9rZXl3b3JkPjxrZXl3b3JkPkZlbWFsZTwva2V5d29yZD48a2V5d29yZD5IdW1hbnM8L2tl
eXdvcmQ+PGtleXdvcmQ+SW1tdW5vZ2xvYnVsaW4gRy9ibG9vZDwva2V5d29yZD48a2V5d29yZD5J
bW11bm9nbG9idWxpbiBNL2Jsb29kPC9rZXl3b3JkPjxrZXl3b3JkPk1hbGU8L2tleXdvcmQ+PGtl
eXdvcmQ+TWlkZGxlIEFnZWQ8L2tleXdvcmQ+PGtleXdvcmQ+UGFraXN0YW4vZXBpZGVtaW9sb2d5
PC9rZXl3b3JkPjxrZXl3b3JkPlByZXZhbGVuY2U8L2tleXdvcmQ+PGtleXdvcmQ+U2Vyb2VwaWRl
bWlvbG9naWMgU3R1ZGllczwva2V5d29yZD48a2V5d29yZD5Tb2Npb2Vjb25vbWljIEZhY3RvcnM8
L2tleXdvcmQ+PGtleXdvcmQ+WW91bmcgQWR1bHQ8L2tleXdvcmQ+PC9rZXl3b3Jkcz48ZGF0ZXM+
PHllYXI+MjAxODwveWVhcj48cHViLWRhdGVzPjxkYXRlPkp1bC1BdWc8L2RhdGU+PC9wdWItZGF0
ZXM+PC9kYXRlcz48aXNibj4wMDM3LTg2ODI8L2lzYm4+PGFjY2Vzc2lvbi1udW0+MzAxMzM2MzQ8
L2FjY2Vzc2lvbi1udW0+PHVybHM+PHJlbGF0ZWQtdXJscz48dXJsPmh0dHBzOi8vd3d3LnNjaWVs
by5ici9qL3JzYm10L2EvTnd5YjduaGJISEp3U1Y4NFZmY0s4TE0vP2xhbmc9ZW4mYW1wO2Zvcm1h
dD1wZGY8L3VybD48L3JlbGF0ZWQtdXJscz48L3VybHM+PGVsZWN0cm9uaWMtcmVzb3VyY2UtbnVt
PjEwLjE1OTAvMDAzNy04NjgyLTAyNDYtMjAxNzwvZWxlY3Ryb25pYy1yZXNvdXJjZS1udW0+PHJl
bW90ZS1kYXRhYmFzZS1wcm92aWRlcj5OTE08L3JlbW90ZS1kYXRhYmFzZS1wcm92aWRlcj48bGFu
Z3VhZ2U+ZW5nPC9sYW5ndWFnZT48L3JlY29yZD48L0NpdGU+PENpdGU+PEF1dGhvcj5TaGFtczwv
QXV0aG9yPjxZZWFyPjIwMTg8L1llYXI+PFJlY051bT4yMDwvUmVjTnVtPjxyZWNvcmQ+PHJlYy1u
dW1iZXI+MjA8L3JlYy1udW1iZXI+PGZvcmVpZ24ta2V5cz48a2V5IGFwcD0iRU4iIGRiLWlkPSJ4
YWV2Znd4ZTVwOWZ0N2VkczA5eHBhdnF2YXN3eDVkdzVkMnMiIHRpbWVzdGFtcD0iMTc0MDU2NDM5
MCI+MjA8L2tleT48L2ZvcmVpZ24ta2V5cz48cmVmLXR5cGUgbmFtZT0iSm91cm5hbCBBcnRpY2xl
Ij4xNzwvcmVmLXR5cGU+PGNvbnRyaWJ1dG9ycz48YXV0aG9ycz48YXV0aG9yPlNoYW1zLCBOLjwv
YXV0aG9yPjxhdXRob3I+QW1qYWQsIFMuPC9hdXRob3I+PGF1dGhvcj5Zb3VzYWYsIE4uPC9hdXRo
b3I+PGF1dGhvcj5BaG1lZCwgVy48L2F1dGhvcj48YXV0aG9yPlNlZXRsYW5pLCBOLiBLLjwvYXV0
aG9yPjxhdXRob3I+RmFyaGF0LCBTLjwvYXV0aG9yPjwvYXV0aG9ycz48L2NvbnRyaWJ1dG9ycz48
YXV0aC1hZGRyZXNzPkRlcGFydG1lbnQgb2YgTWVkaWNpbmUsIFJhd2FsIEluc3RpdHV0ZSBvZiBI
ZWFsdGggU2NpZW5jZXMsIElzbGFtYWJhZCwgUGFraXN0YW4uJiN4RDtCZW5hemlyIEJodXR0byBT
aGFoZWVkIEhvc3BpdGFsLCBSYXdhbHBpbmRpLCBQYWtpc3Rhbi4mI3hEO0NpdmlsIEhvc3BpdGFs
IEthcmFjaGksUGFraXN0YW4uJiN4RDtBaXJwb3J0IEhlYWx0aCBEZXBhcnRtZW50LCBLYXJhY2hp
LCBQYWtpc3Rhbi48L2F1dGgtYWRkcmVzcz48dGl0bGVzPjx0aXRsZT5EZW5ndWUgS25vd2xlZGdl
IEluIEluZG9vciBEZW5ndWUgUGF0aWVudHMgRnJvbSBMb3cgU29jaW9lY29ub21pYyBDbGFzczsg
QWV0aW9sb2d5LCBTeW1wdG9tcywgTW9kZSBPZiBUcmFuc21pc3Npb24gQW5kIFByZXZlbnRpb248
L3RpdGxlPjxzZWNvbmRhcnktdGl0bGU+SiBBeXViIE1lZCBDb2xsIEFiYm90dGFiYWQ8L3NlY29u
ZGFyeS10aXRsZT48L3RpdGxlcz48cGVyaW9kaWNhbD48ZnVsbC10aXRsZT5KIEF5dWIgTWVkIENv
bGwgQWJib3R0YWJhZDwvZnVsbC10aXRsZT48L3BlcmlvZGljYWw+PHBhZ2VzPjQwLTQ0PC9wYWdl
cz48dm9sdW1lPjMwPC92b2x1bWU+PG51bWJlcj4xPC9udW1iZXI+PGtleXdvcmRzPjxrZXl3b3Jk
PkFkb2xlc2NlbnQ8L2tleXdvcmQ+PGtleXdvcmQ+QWR1bHQ8L2tleXdvcmQ+PGtleXdvcmQ+KkFl
ZGVzPC9rZXl3b3JkPjxrZXl3b3JkPkFuaW1hbHM8L2tleXdvcmQ+PGtleXdvcmQ+Q3Jvc3MtU2Vj
dGlvbmFsIFN0dWRpZXM8L2tleXdvcmQ+PGtleXdvcmQ+RGVuZ3VlLypjb21wbGljYXRpb25zL2V0
aW9sb2d5LypwcmV2ZW50aW9uICZhbXA7IGNvbnRyb2wvdHJhbnNtaXNzaW9uPC9rZXl3b3JkPjxr
ZXl3b3JkPkZlbWFsZTwva2V5d29yZD48a2V5d29yZD4qSGVhbHRoIEtub3dsZWRnZSwgQXR0aXR1
ZGVzLCBQcmFjdGljZTwva2V5d29yZD48a2V5d29yZD5IdW1hbnM8L2tleXdvcmQ+PGtleXdvcmQ+
Kkluc2VjdCBWZWN0b3JzPC9rZXl3b3JkPjxrZXl3b3JkPk1hbGU8L2tleXdvcmQ+PGtleXdvcmQ+
TW9zcXVpdG8gQ29udHJvbDwva2V5d29yZD48a2V5d29yZD5Tb2Npb2Vjb25vbWljIEZhY3RvcnM8
L2tleXdvcmQ+PGtleXdvcmQ+U3VydmV5cyBhbmQgUXVlc3Rpb25uYWlyZXM8L2tleXdvcmQ+PGtl
eXdvcmQ+WW91bmcgQWR1bHQ8L2tleXdvcmQ+PGtleXdvcmQ+RGVuZ3VlIGZldmVyPC9rZXl3b3Jk
PjxrZXl3b3JkPkRlbmd1ZSBrbm93bGVkZ2U8L2tleXdvcmQ+PGtleXdvcmQ+RGVuZ3VlIHByZXZl
bnRpb248L2tleXdvcmQ+PC9rZXl3b3Jkcz48ZGF0ZXM+PHllYXI+MjAxODwveWVhcj48cHViLWRh
dGVzPjxkYXRlPkphbi1NYXI8L2RhdGU+PC9wdWItZGF0ZXM+PC9kYXRlcz48aXNibj4xMDI1LTk1
ODk8L2lzYm4+PGFjY2Vzc2lvbi1udW0+Mjk1MDQzMjc8L2FjY2Vzc2lvbi1udW0+PHVybHM+PC91
cmxzPjxyZW1vdGUtZGF0YWJhc2UtcHJvdmlkZXI+TkxNPC9yZW1vdGUtZGF0YWJhc2UtcHJvdmlk
ZXI+PGxhbmd1YWdlPmVuZzwvbGFuZ3VhZ2U+PC9yZWNvcmQ+PC9DaXRlPjxDaXRlPjxBdXRob3I+
V2lqYXlhbnRpPC9BdXRob3I+PFllYXI+MjAxNjwvWWVhcj48UmVjTnVtPjEwNTwvUmVjTnVtPjxy
ZWNvcmQ+PHJlYy1udW1iZXI+MTA1PC9yZWMtbnVtYmVyPjxmb3JlaWduLWtleXM+PGtleSBhcHA9
IkVOIiBkYi1pZD0ieGFldmZ3eGU1cDlmdDdlZHMwOXhwYXZxdmFzd3g1ZHc1ZDJzIiB0aW1lc3Rh
bXA9IjE3NDA1NjQ0MDciPjEwNTwva2V5PjwvZm9yZWlnbi1rZXlzPjxyZWYtdHlwZSBuYW1lPSJK
b3VybmFsIEFydGljbGUiPjE3PC9yZWYtdHlwZT48Y29udHJpYnV0b3JzPjxhdXRob3JzPjxhdXRo
b3I+V2lqYXlhbnRpLCBTLiBQLjwvYXV0aG9yPjxhdXRob3I+UG9ycGh5cmUsIFQuPC9hdXRob3I+
PGF1dGhvcj5DaGFzZS1Ub3BwaW5nLCBNLjwvYXV0aG9yPjxhdXRob3I+UmFpbmV5LCBTLiBNLjwv
YXV0aG9yPjxhdXRob3I+TWNGYXJsYW5lLCBNLjwvYXV0aG9yPjxhdXRob3I+U2NobmV0dGxlciwg
RS48L2F1dGhvcj48YXV0aG9yPkJpZWssIFIuPC9hdXRob3I+PGF1dGhvcj5Lb2hsLCBBLjwvYXV0
aG9yPjwvYXV0aG9ycz48L2NvbnRyaWJ1dG9ycz48YXV0aC1hZGRyZXNzPk1SQy1Vbml2ZXJzaXR5
IG9mIEdsYXNnb3cgQ2VudHJlIGZvciBWaXJ1cyBSZXNlYXJjaCwgR2xhc2dvdywgU2NvdGxhbmQs
IFVuaXRlZCBLaW5nZG9tLiYjeEQ7UHVibGljIEhlYWx0aCBEZXBhcnRtZW50LCBGYWN1bHR5IG9m
IEhlYWx0aCBTY2llbmNlcywgVW5pdmVyc2l0eSBvZiBKZW5kZXJhbCBTb2VkaXJtYW4sIFB1cndv
a2VydG8sIEluZG9uZXNpYS4mI3hEO0NlbnRyZSBmb3IgSW1tdW5pdHksIEluZmVjdGlvbiBhbmQg
RXZvbHV0aW9uIChDSUlFKSwgQXNod29ydGggTGFib3JhdG9yaWVzLCBVbml2ZXJzaXR5IG9mIEVk
aW5idXJnaCwgRWRpbmJ1cmdoLCBVbml0ZWQgS2luZ2RvbS4mI3hEO0JveWQgT3JyIENlbnRyZSBm
b3IgUG9wdWxhdGlvbiBhbmQgRWNvc3lzdGVtIEhlYWx0aCwgSW5zdGl0dXRlIG9mIEJpb2RpdmVy
c2l0eSwgQW5pbWFsIEhlYWx0aCBhbmQgQ29tcGFyYXRpdmUgTWVkaWNpbmUsIENvbGxlZ2Ugb2Yg
TWVkaWNhbCBWZXRlcmluYXJ5IGFuZCBMaWZlIFNjaWVuY2VzLCBVbml2ZXJzaXR5IG9mIEdsYXNn
b3csIEdsYXNnb3csIFVuaXRlZCBLaW5nZG9tLjwvYXV0aC1hZGRyZXNzPjx0aXRsZXM+PHRpdGxl
PlRoZSBJbXBvcnRhbmNlIG9mIFNvY2lvLUVjb25vbWljIFZlcnN1cyBFbnZpcm9ubWVudGFsIFJp
c2sgRmFjdG9ycyBmb3IgUmVwb3J0ZWQgRGVuZ3VlIENhc2VzIGluIEphdmEsIEluZG9uZXNpYTwv
dGl0bGU+PHNlY29uZGFyeS10aXRsZT5QTG9TIE5lZ2wgVHJvcCBEaXM8L3NlY29uZGFyeS10aXRs
ZT48L3RpdGxlcz48cGVyaW9kaWNhbD48ZnVsbC10aXRsZT5QTG9TIE5lZ2wgVHJvcCBEaXM8L2Z1
bGwtdGl0bGU+PC9wZXJpb2RpY2FsPjxwYWdlcz5lMDAwNDk2NDwvcGFnZXM+PHZvbHVtZT4xMDwv
dm9sdW1lPjxudW1iZXI+OTwvbnVtYmVyPjxlZGl0aW9uPjIwMTYwOTA3PC9lZGl0aW9uPjxrZXl3
b3Jkcz48a2V5d29yZD5BZWRlcy92aXJvbG9neTwva2V5d29yZD48a2V5d29yZD5BbmltYWxzPC9r
ZXl3b3JkPjxrZXl3b3JkPkJheWVzIFRoZW9yZW08L2tleXdvcmQ+PGtleXdvcmQ+Q2Vuc3VzZXM8
L2tleXdvcmQ+PGtleXdvcmQ+RGF0YWJhc2VzLCBGYWN0dWFsPC9rZXl3b3JkPjxrZXl3b3JkPkRl
bW9ncmFwaHk8L2tleXdvcmQ+PGtleXdvcmQ+RGVuZ3VlLyplcGlkZW1pb2xvZ3k8L2tleXdvcmQ+
PGtleXdvcmQ+RGVuZ3VlIFZpcnVzPC9rZXl3b3JkPjxrZXl3b3JkPipFbnZpcm9ubWVudGFsIEV4
cG9zdXJlPC9rZXl3b3JkPjxrZXl3b3JkPkh1bWFuczwva2V5d29yZD48a2V5d29yZD5JbmRvbmVz
aWEvZXBpZGVtaW9sb2d5PC9rZXl3b3JkPjxrZXl3b3JkPlJlZ3Jlc3Npb24gQW5hbHlzaXM8L2tl
eXdvcmQ+PGtleXdvcmQ+UmlzayBGYWN0b3JzPC9rZXl3b3JkPjxrZXl3b3JkPipTb2Npb2Vjb25v
bWljIEZhY3RvcnM8L2tleXdvcmQ+PC9rZXl3b3Jkcz48ZGF0ZXM+PHllYXI+MjAxNjwveWVhcj48
cHViLWRhdGVzPjxkYXRlPlNlcDwvZGF0ZT48L3B1Yi1kYXRlcz48L2RhdGVzPjxpc2JuPjE5MzUt
MjcyNyAoUHJpbnQpJiN4RDsxOTM1LTI3Mjc8L2lzYm4+PGFjY2Vzc2lvbi1udW0+Mjc2MDMxMzc8
L2FjY2Vzc2lvbi1udW0+PHVybHM+PHJlbGF0ZWQtdXJscz48dXJsPmh0dHBzOi8vam91cm5hbHMu
cGxvcy5vcmcvcGxvc250ZHMvYXJ0aWNsZS9maWxlP2lkPTEwLjEzNzEvam91cm5hbC5wbnRkLjAw
MDQ5NjQmYW1wO3R5cGU9cHJpbnRhYmxlPC91cmw+PC9yZWxhdGVkLXVybHM+PC91cmxzPjxjdXN0
b20xPlRoZSBhdXRob3JzIGhhdmUgZGVjbGFyZWQgdGhhdCBubyBjb21wZXRpbmcgaW50ZXJlc3Rz
IGV4aXN0LjwvY3VzdG9tMT48Y3VzdG9tMj5QTUM1MDE0NDUwPC9jdXN0b20yPjxlbGVjdHJvbmlj
LXJlc291cmNlLW51bT4xMC4xMzcxL2pvdXJuYWwucG50ZC4wMDA0OTY0PC9lbGVjdHJvbmljLXJl
c291cmNlLW51bT48cmVtb3RlLWRhdGFiYXNlLXByb3ZpZGVyPk5MTTwvcmVtb3RlLWRhdGFiYXNl
LXByb3ZpZGVyPjxsYW5ndWFnZT5lbmc8L2xhbmd1YWdlPjwvcmVjb3JkPjwvQ2l0ZT48L0VuZE5v
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0, 27, 38, 46, 47, 53, 62, 75, 77, 82, 83, 10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B941ACD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8</w:t>
            </w:r>
          </w:p>
        </w:tc>
      </w:tr>
      <w:tr w:rsidR="00D64BC9" w:rsidRPr="001C15B3" w14:paraId="5E4FB485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2B26885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0049D624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2BA8D6B5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Educational Interventions</w:t>
            </w:r>
          </w:p>
        </w:tc>
        <w:tc>
          <w:tcPr>
            <w:tcW w:w="3402" w:type="dxa"/>
            <w:vAlign w:val="center"/>
          </w:tcPr>
          <w:p w14:paraId="0741970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Workshops, theater performances, distribution of printed materials on preventive methods, use of visual displays (e.g., statues), education on the use of natural insecticides, training on protective nets and screens, school-based educational programs, initiatives in churches and community centers, technology-based programs, educational groups, and flashcards.</w:t>
            </w:r>
          </w:p>
        </w:tc>
        <w:tc>
          <w:tcPr>
            <w:tcW w:w="2126" w:type="dxa"/>
            <w:vAlign w:val="center"/>
          </w:tcPr>
          <w:p w14:paraId="7A4ABA88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cHM6Ly9hc3NldHMuY3VyZXVzLmNvbS91cGxvYWRzL29yaWdpbmFsX2FydGljbGUvcGRmLzI2Nzk4
MC8yMDI0MDgyMy04MjU1MzktNDF4ajJjLnBkZjwvdXJsPjwvcmVsYXRlZC11cmxzPjwvdXJscz48
Y3VzdG9tMT5IdW1hbiBzdWJqZWN0czogQ29uc2VudCB3YXMgb2J0YWluZWQgb3Igd2FpdmVkIGJ5
IGFsbCBwYXJ0aWNpcGFudHMgaW4gdGhpcyBzdHVkeS4gSW5zdGl0dXRpb25hbCBIdW1hbiBFdGhp
Y3MgQ29tbWl0dGVlLCBJbmRpYW4gQ291bmNpbCBvZiBNZWRpY2FsIFJlc2VhcmNoLVZlY3RvciBD
b250cm9sIFJlc2VhcmNoIENlbnRyZSBpc3N1ZWQgYXBwcm92YWwgSUhFQy0wODIzL04vQS4gQW5p
bWFsIHN1YmplY3RzOiBBbGwgYXV0aG9ycyBoYXZlIGNvbmZpcm1lZCB0aGF0IHRoaXMgc3R1ZHkg
ZGlkIG5vdCBpbnZvbHZlIGFuaW1hbCBzdWJqZWN0cyBvciB0aXNzdWUuIENvbmZsaWN0cyBvZiBp
bnRlcmVzdDogSW4gY29tcGxpYW5jZSB3aXRoIHRoZSBJQ01KRSB1bmlmb3JtIGRpc2Nsb3N1cmUg
Zm9ybSwgYWxsIGF1dGhvcnMgZGVjbGFyZSB0aGUgZm9sbG93aW5nOiBQYXltZW50L3NlcnZpY2Vz
IGluZm86IEFsbCBhdXRob3JzIGhhdmUgZGVjbGFyZWQgdGhhdCBubyBmaW5hbmNpYWwgc3VwcG9y
dCB3YXMgcmVjZWl2ZWQgZnJvbSBhbnkgb3JnYW5pemF0aW9uIGZvciB0aGUgc3VibWl0dGVkIHdv
cmsuIEZpbmFuY2lhbCByZWxhdGlvbnNoaXBzOiBBbGwgYXV0aG9ycyBoYXZlIGRlY2xhcmVkIHRo
YXQgdGhleSBoYXZlIG5vIGZpbmFuY2lhbCByZWxhdGlvbnNoaXBzIGF0IHByZXNlbnQgb3Igd2l0
aGluIHRoZSBwcmV2aW91cyB0aHJlZSB5ZWFycyB3aXRoIGFueSBvcmdhbml6YXRpb25zIHRoYXQg
bWlnaHQgaGF2ZSBhbiBpbnRlcmVzdCBpbiB0aGUgc3VibWl0dGVkIHdvcmsuIE90aGVyIHJlbGF0
aW9uc2hpcHM6IEFsbCBhdXRob3JzIGhhdmUgZGVjbGFyZWQgdGhhdCB0aGVyZSBhcmUgbm8gb3Ro
ZXIgcmVsYXRpb25zaGlwcyBvciBhY3Rpdml0aWVzIHRoYXQgY291bGQgYXBwZWFyIHRvIGhhdmUg
aW5mbHVlbmNlZCB0aGUgc3VibWl0dGVkIHdvcmsuPC9jdXN0b20xPjxjdXN0b20yPlBNQzExMzQz
MzM1PC9jdXN0b20yPjxlbGVjdHJvbmljLXJlc291cmNlLW51bT4xMC43NzU5L2N1cmV1cy42NTIy
NzwvZWxlY3Ryb25pYy1yZXNvdXJjZS1udW0+PHJlbW90ZS1kYXRhYmFzZS1wcm92aWRlcj5OTE08
L3JlbW90ZS1kYXRhYmFzZS1wcm92aWRlcj48bGFuZ3VhZ2U+ZW5nPC9sYW5ndWFnZT48L3JlY29y
ZD48L0NpdGU+PENpdGU+PEF1dGhvcj5NYWRlaXJhPC9BdXRob3I+PFllYXI+MjAwMjwvWWVhcj48
UmVjTnVtPjY3PC9SZWNOdW0+PHJlY29yZD48cmVjLW51bWJlcj42NzwvcmVjLW51bWJlcj48Zm9y
ZWlnbi1rZXlzPjxrZXkgYXBwPSJFTiIgZGItaWQ9InhhZXZmd3hlNXA5ZnQ3ZWRzMDl4cGF2cXZh
c3d4NWR3NWQycyIgdGltZXN0YW1wPSIxNzQwNTY0Mzk5Ij42Nzwva2V5PjwvZm9yZWlnbi1rZXlz
PjxyZWYtdHlwZSBuYW1lPSJKb3VybmFsIEFydGljbGUiPjE3PC9yZWYtdHlwZT48Y29udHJpYnV0
b3JzPjxhdXRob3JzPjxhdXRob3I+TWFkZWlyYSwgTi4gRy48L2F1dGhvcj48YXV0aG9yPk1hY2hh
cmVsbGksIEMuIEEuPC9hdXRob3I+PGF1dGhvcj5QZWRyYXMsIEouIEYuPC9hdXRob3I+PGF1dGhv
cj5EZWxmaW5vLCBNLiBDLjwvYXV0aG9yPjwvYXV0aG9ycz48L2NvbnRyaWJ1dG9ycz48YXV0aC1h
ZGRyZXNzPkRlcGFydGFtZW50byBkZSBQYXJhc2l0b2xvZ2lhLCBJbnN0aXR1dG8gZGUgQmlvbG9n
aWEsIFVuaXZlcnNpZGFkZSBFc3RhZHVhbCBQYXVsaXN0YSwgQm90dWNhdHUsIFNQLCBubWFkZWly
YUBpYmIudW5lc3AuYnIuPC9hdXRoLWFkZHJlc3M+PHRpdGxlcz48dGl0bGU+RWR1Y2F0aW9uIGlu
IHByaW1hcnkgc2Nob29sIGFzIGEgc3RyYXRlZ3kgdG8gY29udHJvbCBkZW5ndWU8L3RpdGxlPjxz
ZWNvbmRhcnktdGl0bGU+UmV2IFNvYyBCcmFzIE1lZCBUcm9wPC9zZWNvbmRhcnktdGl0bGU+PC90
aXRsZXM+PHBlcmlvZGljYWw+PGZ1bGwtdGl0bGU+UmV2IFNvYyBCcmFzIE1lZCBUcm9wPC9mdWxs
LXRpdGxlPjwvcGVyaW9kaWNhbD48cGFnZXM+MjIxLTY8L3BhZ2VzPjx2b2x1bWU+MzU8L3ZvbHVt
ZT48bnVtYmVyPjM8L251bWJlcj48a2V5d29yZHM+PGtleXdvcmQ+QWVkZXM8L2tleXdvcmQ+PGtl
eXdvcmQ+QW5pbWFsczwva2V5d29yZD48a2V5d29yZD5CcmF6aWw8L2tleXdvcmQ+PGtleXdvcmQ+
Q2hpbGQ8L2tleXdvcmQ+PGtleXdvcmQ+RGVuZ3VlLypwcmV2ZW50aW9uICZhbXA7IGNvbnRyb2w8
L2tleXdvcmQ+PGtleXdvcmQ+KkhlYWx0aCBFZHVjYXRpb248L2tleXdvcmQ+PGtleXdvcmQ+SHVt
YW5zPC9rZXl3b3JkPjxrZXl3b3JkPkluc2VjdCBWZWN0b3JzPC9rZXl3b3JkPjxrZXl3b3JkPipN
b3NxdWl0byBDb250cm9sPC9rZXl3b3JkPjwva2V5d29yZHM+PGRhdGVzPjx5ZWFyPjIwMDI8L3ll
YXI+PHB1Yi1kYXRlcz48ZGF0ZT5NYXktSnVuPC9kYXRlPjwvcHViLWRhdGVzPjwvZGF0ZXM+PGlz
Ym4+MDAzNy04NjgyIChQcmludCkmI3hEOzAwMzctODY4MjwvaXNibj48YWNjZXNzaW9uLW51bT4x
MjA0NTgxNDwvYWNjZXNzaW9uLW51bT48dXJscz48cmVsYXRlZC11cmxzPjx1cmw+aHR0cHM6Ly93
d3cuc2NpZWxvLmJyL2ovcnNibXQvYS95WkxGM1BYSlJSaExkV1hNOWtEZm10Ui8/bGFuZz1lbiZh
bXA7Zm9ybWF0PXBkZjwvdXJsPjwvcmVsYXRlZC11cmxzPjwvdXJscz48ZWxlY3Ryb25pYy1yZXNv
dXJjZS1udW0+MTAuMTU5MC9zMDAzNy04NjgyMjAwMjAwMDMwMDAwNDwvZWxlY3Ryb25pYy1yZXNv
dXJjZS1udW0+PHJlbW90ZS1kYXRhYmFzZS1wcm92aWRlcj5OTE08L3JlbW90ZS1kYXRhYmFzZS1w
cm92aWRlcj48bGFuZ3VhZ2U+ZW5nPC9sYW5ndWFnZT48L3JlY29yZD48L0NpdGU+PC9FbmROb3Rl
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IZWFseTwvQXV0aG9yPjxZZWFyPjIwMTQ8L1llYXI+PFJl
Y051bT41MDwvUmVjTnVtPjxEaXNwbGF5VGV4dD4oMywgMTIsIDEzLCAyMiwgMjgsIDMzLCAzNiwg
NDQsIDUwLCA1NCwgNjAsIDY2LCA2NywgNzQsIDkyLCAxMDQpPC9EaXNwbGF5VGV4dD48cmVjb3Jk
PjxyZWMtbnVtYmVyPjUwPC9yZWMtbnVtYmVyPjxmb3JlaWduLWtleXM+PGtleSBhcHA9IkVOIiBk
Yi1pZD0ieGFldmZ3eGU1cDlmdDdlZHMwOXhwYXZxdmFzd3g1ZHc1ZDJzIiB0aW1lc3RhbXA9IjE3
NDA1NjQzOTYiPjUwPC9rZXk+PC9mb3JlaWduLWtleXM+PHJlZi10eXBlIG5hbWU9IkpvdXJuYWwg
QXJ0aWNsZSI+MTc8L3JlZi10eXBlPjxjb250cmlidXRvcnM+PGF1dGhvcnM+PGF1dGhvcj5IZWFs
eSwgSy48L2F1dGhvcj48YXV0aG9yPkhhbWlsdG9uLCBHLjwvYXV0aG9yPjxhdXRob3I+Q3JlcGVh
dSwgVC48L2F1dGhvcj48YXV0aG9yPkhlYWx5LCBTLjwvYXV0aG9yPjxhdXRob3I+VW5sdSwgSS48
L2F1dGhvcj48YXV0aG9yPkZhcmFqb2xsYWhpLCBBLjwvYXV0aG9yPjxhdXRob3I+Rm9uc2VjYSwg
RC4gTS48L2F1dGhvcj48L2F1dGhvcnM+PC9jb250cmlidXRvcnM+PGF1dGgtYWRkcmVzcz5DZW50
ZXIgZm9yIFZlY3RvciBCaW9sb2d5LCBEZXBhcnRtZW50IG9mIEVudG9tb2xvZ3ksIFJ1dGdlcnMg
VW5pdmVyc2l0eSwgTmV3IEJydW5zd2ljaywgTmV3IEplcnNleSwgVW5pdGVkIFN0YXRlcyBvZiBB
bWVyaWNhLiYjeEQ7TW9ubW91dGggQ291bnR5IE1vc3F1aXRvIEV4dGVybWluYXRpb24gQ29tbWlz
c2lvbiwgRWF0b250b3duLCBOZXcgSmVyc2V5LCBVbml0ZWQgU3RhdGVzIG9mIEFtZXJpY2EuJiN4
RDtNZXJjZXIgQ291bnR5IE1vc3F1aXRvIENvbW1pc3Npb24sIFdlc3QgVHJlbnRvbiwgTmV3IEpl
cnNleSwgVW5pdGVkIFN0YXRlcyBvZiBBbWVyaWNhLjwvYXV0aC1hZGRyZXNzPjx0aXRsZXM+PHRp
dGxlPkludGVncmF0aW5nIHRoZSBwdWJsaWMgaW4gbW9zcXVpdG8gbWFuYWdlbWVudDogYWN0aXZl
IGVkdWNhdGlvbiBieSBjb21tdW5pdHkgcGVlcnMgY2FuIGxlYWQgdG8gc2lnbmlmaWNhbnQgcmVk
dWN0aW9uIGluIHBlcmlkb21lc3RpYyBjb250YWluZXIgbW9zcXVpdG8gaGFiaXRhdHM8L3RpdGxl
PjxzZWNvbmRhcnktdGl0bGU+UExvUyBPbmU8L3NlY29uZGFyeS10aXRsZT48L3RpdGxlcz48cGVy
aW9kaWNhbD48ZnVsbC10aXRsZT5QTG9TIE9uZTwvZnVsbC10aXRsZT48L3BlcmlvZGljYWw+PHBh
Z2VzPmUxMDg1MDQ8L3BhZ2VzPjx2b2x1bWU+OTwvdm9sdW1lPjxudW1iZXI+OTwvbnVtYmVyPjxl
ZGl0aW9uPjIwMTQwOTI1PC9lZGl0aW9uPjxrZXl3b3Jkcz48a2V5d29yZD5BbmltYWxzPC9rZXl3
b3JkPjxrZXl3b3JkPkFyYm92aXJ1cyBJbmZlY3Rpb25zL3RyYW5zbWlzc2lvbjwva2V5d29yZD48
a2V5d29yZD5Db21tdW5pdHkgSGVhbHRoIFNlcnZpY2VzPC9rZXl3b3JkPjxrZXl3b3JkPipDdWxp
Y2lkYWU8L2tleXdvcmQ+PGtleXdvcmQ+SGVhbHRoIEVkdWNhdGlvbjwva2V5d29yZD48a2V5d29y
ZD5IdW1hbnM8L2tleXdvcmQ+PGtleXdvcmQ+Kkluc2VjdCBWZWN0b3JzPC9rZXl3b3JkPjxrZXl3
b3JkPipNb3NxdWl0byBDb250cm9sPC9rZXl3b3JkPjxrZXl3b3JkPk5ldyBKZXJzZXk8L2tleXdv
cmQ+PGtleXdvcmQ+KlB1YmxpYyBIZWFsdGggUHJhY3RpY2U8L2tleXdvcmQ+PGtleXdvcmQ+U2Vh
c29uczwva2V5d29yZD48L2tleXdvcmRzPjxkYXRlcz48eWVhcj4yMDE0PC95ZWFyPjwvZGF0ZXM+
PGlzYm4+MTkzMi02MjAzPC9pc2JuPjxhY2Nlc3Npb24tbnVtPjI1MjU1MDI3PC9hY2Nlc3Npb24t
bnVtPjx1cmxzPjxyZWxhdGVkLXVybHM+PHVybD5odHRwczovL2pvdXJuYWxzLnBsb3Mub3JnL3Bs
b3NvbmUvYXJ0aWNsZS9maWxlP2lkPTEwLjEzNzEvam91cm5hbC5wb25lLjAxMDg1MDQmYW1wO3R5
cGU9cHJpbnRhYmxlPC91cmw+PC9yZWxhdGVkLXVybHM+PC91cmxzPjxjdXN0b20xPkNvbXBldGlu
ZyBJbnRlcmVzdHM6IFRoZSBhdXRob3JzIGhhdmUgZGVjbGFyZWQgdGhhdCBubyBjb21wZXRpbmcg
aW50ZXJlc3RzIGV4aXN0LjwvY3VzdG9tMT48Y3VzdG9tMj5QTUM0MTc3ODkxPC9jdXN0b20yPjxl
bGVjdHJvbmljLXJlc291cmNlLW51bT4xMC4xMzcxL2pvdXJuYWwucG9uZS4wMTA4NTA0PC9lbGVj
dHJvbmljLXJlc291cmNlLW51bT48cmVtb3RlLWRhdGFiYXNlLXByb3ZpZGVyPk5MTTwvcmVtb3Rl
LWRhdGFiYXNlLXByb3ZpZGVyPjxsYW5ndWFnZT5lbmc8L2xhbmd1YWdlPjwvcmVjb3JkPjwvQ2l0
ZT48Q2l0ZT48QXV0aG9yPkNoYXZlczwvQXV0aG9yPjxZZWFyPjIwMjA8L1llYXI+PFJlY051bT4y
MjwvUmVjTnVtPjxyZWNvcmQ+PHJlYy1udW1iZXI+MjI8L3JlYy1udW1iZXI+PGZvcmVpZ24ta2V5
cz48a2V5IGFwcD0iRU4iIGRiLWlkPSJ4YWV2Znd4ZTVwOWZ0N2VkczA5eHBhdnF2YXN3eDVkdzVk
MnMiIHRpbWVzdGFtcD0iMTc0MDU2NDM5MSI+MjI8L2tleT48L2ZvcmVpZ24ta2V5cz48cmVmLXR5
cGUgbmFtZT0iSm91cm5hbCBBcnRpY2xlIj4xNzwvcmVmLXR5cGU+PGNvbnRyaWJ1dG9ycz48YXV0
aG9ycz48YXV0aG9yPkNoYXZlcywgTS4gTy48L2F1dGhvcj48YXV0aG9yPkV2YW5nZWxpc3RhLCBN
ZHNuPC9hdXRob3I+PGF1dGhvcj5GZXJuYW5kZXMsIEYuIE0uIEMuPC9hdXRob3I+PC9hdXRob3Jz
PjwvY29udHJpYnV0b3JzPjxhdXRoLWFkZHJlc3M+VW5pdmVyc2lkYWRlIENhdMOzbGljYSBkZSBC
cmFzw61saWEuIEJyYXPDrWxpYSwgRGlzdHJpdG8gRmVkZXJhbCwgQnJhemlsLjwvYXV0aC1hZGRy
ZXNzPjx0aXRsZXM+PHRpdGxlPkhlYWx0aCBlZHVjYXRpb24gaW4gQWVkZXMgYWVneXB0aTogY2Fz
ZSBzdHVkeTwvdGl0bGU+PHNlY29uZGFyeS10aXRsZT5SZXYgQnJhcyBFbmZlcm08L3NlY29uZGFy
eS10aXRsZT48L3RpdGxlcz48cGVyaW9kaWNhbD48ZnVsbC10aXRsZT5SZXYgQnJhcyBFbmZlcm08
L2Z1bGwtdGl0bGU+PC9wZXJpb2RpY2FsPjxwYWdlcz5lMjAxODA0ODc8L3BhZ2VzPjx2b2x1bWU+
NzM8L3ZvbHVtZT48bnVtYmVyPjM8L251bWJlcj48ZWRpdGlvbj4yMDIwMDQwMzwvZWRpdGlvbj48
a2V5d29yZHM+PGtleXdvcmQ+QWVkZXMvKm1pY3JvYmlvbG9neS8qcGh5c2lvbG9neTwva2V5d29y
ZD48a2V5d29yZD5BbmltYWxzPC9rZXl3b3JkPjxrZXl3b3JkPipBcnQ8L2tleXdvcmQ+PGtleXdv
cmQ+Q29tbXVuaXR5IFBhcnRpY2lwYXRpb248L2tleXdvcmQ+PGtleXdvcmQ+RWR1Y2F0aW9uLCBO
dXJzaW5nLCBCYWNjYWxhdXJlYXRlL21ldGhvZHM8L2tleXdvcmQ+PGtleXdvcmQ+SGVhbHRoIEVk
dWNhdGlvbi8qbWV0aG9kcy90cmVuZHM8L2tleXdvcmQ+PGtleXdvcmQ+SHVtYW5zPC9rZXl3b3Jk
Pjwva2V5d29yZHM+PGRhdGVzPjx5ZWFyPjIwMjA8L3llYXI+PC9kYXRlcz48aXNibj4wMDM0LTcx
Njc8L2lzYm4+PGFjY2Vzc2lvbi1udW0+MzIyNjc0MTY8L2FjY2Vzc2lvbi1udW0+PHVybHM+PHJl
bGF0ZWQtdXJscz48dXJsPmh0dHBzOi8vd3d3LnNjaWVsby5ici9qL3JlYmVuL2Evd0tEcHFacUpL
UkQ5clg3d1lEYzZxTXAvP2xhbmc9ZW4mYW1wO2Zvcm1hdD1wZGY8L3VybD48L3JlbGF0ZWQtdXJs
cz48L3VybHM+PGVsZWN0cm9uaWMtcmVzb3VyY2UtbnVtPjEwLjE1OTAvMDAzNC03MTY3LTIwMTgt
MDQ4NzwvZWxlY3Ryb25pYy1yZXNvdXJjZS1udW0+PHJlbW90ZS1kYXRhYmFzZS1wcm92aWRlcj5O
TE08L3JlbW90ZS1kYXRhYmFzZS1wcm92aWRlcj48bGFuZ3VhZ2U+ZW5nJiN4RDtwb3I8L2xhbmd1
YWdlPjwvcmVjb3JkPjwvQ2l0ZT48Q2l0ZT48QXV0aG9yPkRpYXMgw408L0F1dGhvcj48WWVhcj4y
MDIyPC9ZZWFyPjxSZWNOdW0+MTI8L1JlY051bT48cmVjb3JkPjxyZWMtbnVtYmVyPjEyPC9yZWMt
bnVtYmVyPjxmb3JlaWduLWtleXM+PGtleSBhcHA9IkVOIiBkYi1pZD0ieGFldmZ3eGU1cDlmdDdl
ZHMwOXhwYXZxdmFzd3g1ZHc1ZDJzIiB0aW1lc3RhbXA9IjE3NDA1NjQzODkiPjEyPC9rZXk+PC9m
b3JlaWduLWtleXM+PHJlZi10eXBlIG5hbWU9IkpvdXJuYWwgQXJ0aWNsZSI+MTc8L3JlZi10eXBl
Pjxjb250cmlidXRvcnM+PGF1dGhvcnM+PGF1dGhvcj5EaWFzIMONLCBLLiBSLjwvYXV0aG9yPjxh
dXRob3I+TWFydGlucywgUi4gTS4gRy48L2F1dGhvcj48YXV0aG9yPlNvYnJlaXJhLCBDbGRzPC9h
dXRob3I+PGF1dGhvcj5Sb2NoYSwgUm1nczwvYXV0aG9yPjxhdXRob3I+TG9wZXMsIE1kc3Y8L2F1
dGhvcj48L2F1dGhvcnM+PC9jb250cmlidXRvcnM+PGF1dGgtYWRkcmVzcz5Vbml2ZXJzaWRhZGUg
UmVnaW9uYWwgZG8gQ2FyaXJpLiBSLiBDZWwuIEFudMO0bmlvIEx1w616IDExNjEsIFBpbWVudGEu
IDYzMTA1LTAxMCBDcmF0byBDRSBCcmFzaWwuIGl0YWxhX2tlYW55QGhvdG1haWwuY29tLjwvYXV0
aC1hZGRyZXNzPjx0aXRsZXM+PHRpdGxlPkVkdWNhdGlvbi1iYXNlZCBBZWRlcyBBZWd5cHRpIGNv
bnRyb2wgYWN0aW9uczogYW4gaW50ZWdyYXRpdmUgcmV2aWV3PC90aXRsZT48c2Vjb25kYXJ5LXRp
dGxlPkNpZW4gU2F1ZGUgQ29sZXQ8L3NlY29uZGFyeS10aXRsZT48L3RpdGxlcz48cGVyaW9kaWNh
bD48ZnVsbC10aXRsZT5DaWVuIFNhdWRlIENvbGV0PC9mdWxsLXRpdGxlPjwvcGVyaW9kaWNhbD48
cGFnZXM+MjMxLTI0MjwvcGFnZXM+PHZvbHVtZT4yNzwvdm9sdW1lPjxudW1iZXI+MTwvbnVtYmVy
PjxlZGl0aW9uPjIwMjAxMTA4PC9lZGl0aW9uPjxrZXl3b3Jkcz48a2V5d29yZD4qQWVkZXM8L2tl
eXdvcmQ+PGtleXdvcmQ+QW5pbWFsczwva2V5d29yZD48a2V5d29yZD5IZWFsdGggRWR1Y2F0aW9u
PC9rZXl3b3JkPjxrZXl3b3JkPkh1bWFuczwva2V5d29yZD48a2V5d29yZD5Nb3NxdWl0byBDb250
cm9sPC9rZXl3b3JkPjxrZXl3b3JkPk1vc3F1aXRvIFZlY3RvcnM8L2tleXdvcmQ+PC9rZXl3b3Jk
cz48ZGF0ZXM+PHllYXI+MjAyMjwveWVhcj48cHViLWRhdGVzPjxkYXRlPkphbjwvZGF0ZT48L3B1
Yi1kYXRlcz48L2RhdGVzPjxvcmlnLXB1Yj5Bw6fDtWVzIGVkdWNhdGl2YXMgZGUgZW5mcmVudGFt
ZW50byBhbyBBZWRlcyBBZWd5cHRpOiByZXZpc8OjbyBpbnRlZ3JhdGl2YS48L29yaWctcHViPjxp
c2JuPjE0MTMtODEyMzwvaXNibj48YWNjZXNzaW9uLW51bT4zNTA0MzkwMjwvYWNjZXNzaW9uLW51
bT48dXJscz48cmVsYXRlZC11cmxzPjx1cmw+aHR0cHM6Ly93d3cuc2NpZWxvLmJyL2ovY3NjL2Ev
RjNCbVJaNWJCRFNKTHhZTnBXalR3enAvP2xhbmc9cHQmYW1wO2Zvcm1hdD1wZGY8L3VybD48L3Jl
bGF0ZWQtdXJscz48L3VybHM+PGVsZWN0cm9uaWMtcmVzb3VyY2UtbnVtPjEwLjE1OTAvMTQxMy04
MTIzMjAyMjI3MS4zMzMxMjAyMDwvZWxlY3Ryb25pYy1yZXNvdXJjZS1udW0+PHJlbW90ZS1kYXRh
YmFzZS1wcm92aWRlcj5OTE08L3JlbW90ZS1kYXRhYmFzZS1wcm92aWRlcj48bGFuZ3VhZ2U+cG9y
JiN4RDtlbmc8L2xhbmd1YWdlPjwvcmVjb3JkPjwvQ2l0ZT48Q2l0ZT48QXV0aG9yPktlbGxuZXI8
L0F1dGhvcj48WWVhcj4yMDEzPC9ZZWFyPjxSZWNOdW0+NTQ8L1JlY051bT48cmVjb3JkPjxyZWMt
bnVtYmVyPjU0PC9yZWMtbnVtYmVyPjxmb3JlaWduLWtleXM+PGtleSBhcHA9IkVOIiBkYi1pZD0i
eGFldmZ3eGU1cDlmdDdlZHMwOXhwYXZxdmFzd3g1ZHc1ZDJzIiB0aW1lc3RhbXA9IjE3NDA1NjQz
OTYiPjU0PC9rZXk+PC9mb3JlaWduLWtleXM+PHJlZi10eXBlIG5hbWU9IkpvdXJuYWwgQXJ0aWNs
ZSI+MTc8L3JlZi10eXBlPjxjb250cmlidXRvcnM+PGF1dGhvcnM+PGF1dGhvcj5LZWxsbmVyLCBB
LiBXLjwvYXV0aG9yPjwvYXV0aG9ycz48L2NvbnRyaWJ1dG9ycz48YXV0aC1hZGRyZXNzPkxhYm9y
YXTDs3JpbyBkZSBTaXN0ZW3DoXRpY2EgZSBUYWZvbm9taWEgZGUgVmVydGVicmFkb3MgRsOzc3Nl
aXMsIERlcGFydGFtZW50byBkZSBHZW9sb2dpYSBlIFBhbGVvbnRvbG9naWEsIE11c2V1IE5hY2lv
bmFsLCBVRlJKLCAyMDk0MC0wNDBSaW8gZGUgSmFuZWlyb1JKLCBCcmFzaWwuPC9hdXRoLWFkZHJl
c3M+PHRpdGxlcz48dGl0bGU+SGVhdnkgbWV0YWxzIHBhcnRpdGlvbmluZyBpbiB0aGUgUm9kcmln
byBkZSBGcmVpdGFzIGxhZ29vbjsgbGFydmljaWRhbCBwb3RlbnRpYWwgb2YgYSBuZXcgZXNzZW50
aWFsIG9pbCBhZ2FpbnN0IEFlZGVzIGFlZ3lwdGk7IGFuZCB0aGUgc29jaW9lY29ub21pYyBpbXBh
Y3Qgb2YgdG91cmlzbSBkdWUgdG8gd2lsZCBkb2xwaGlucyBwcm92aXNpb25pbmc8L3RpdGxlPjxz
ZWNvbmRhcnktdGl0bGU+QW4gQWNhZCBCcmFzIENpZW5jPC9zZWNvbmRhcnktdGl0bGU+PC90aXRs
ZXM+PHBlcmlvZGljYWw+PGZ1bGwtdGl0bGU+QW4gQWNhZCBCcmFzIENpZW5jPC9mdWxsLXRpdGxl
PjwvcGVyaW9kaWNhbD48cGFnZXM+MTIxNS02PC9wYWdlcz48dm9sdW1lPjg1PC92b2x1bWU+PG51
bWJlcj40PC9udW1iZXI+PGtleXdvcmRzPjxrZXl3b3JkPipBZWRlczwva2V5d29yZD48a2V5d29y
ZD5BbmltYWxzPC9rZXl3b3JkPjxrZXl3b3JkPkRlbmd1ZTwva2V5d29yZD48a2V5d29yZD5EaXNl
YXNlIFZlY3RvcnM8L2tleXdvcmQ+PGtleXdvcmQ+KkRvbHBoaW5zPC9rZXl3b3JkPjxrZXl3b3Jk
Pkh1bWFuczwva2V5d29yZD48a2V5d29yZD4qSW5zZWN0aWNpZGVzPC9rZXl3b3JkPjxrZXl3b3Jk
Pk1ldGFscywgSGVhdnkvKnRveGljaXR5PC9rZXl3b3JkPjxrZXl3b3JkPk9pbHMsIFZvbGF0aWxl
PC9rZXl3b3JkPjxrZXl3b3JkPlBpcGVyLypjaGVtaXN0cnk8L2tleXdvcmQ+PGtleXdvcmQ+KlBs
YW50IE9pbHM8L2tleXdvcmQ+PGtleXdvcmQ+U3dpbW1pbmc8L2tleXdvcmQ+PGtleXdvcmQ+V2F0
ZXIgUG9sbHV0YW50cywgQ2hlbWljYWwvdG94aWNpdHk8L2tleXdvcmQ+PC9rZXl3b3Jkcz48ZGF0
ZXM+PHllYXI+MjAxMzwveWVhcj48L2RhdGVzPjxpc2JuPjAwMDEtMzc2NTwvaXNibj48YWNjZXNz
aW9uLW51bT4yNDM0Njc5MDwvYWNjZXNzaW9uLW51bT48dXJscz48cmVsYXRlZC11cmxzPjx1cmw+
aHR0cHM6Ly93d3cuc2NpZWxvLmJyL2ovYWFiYy9hL05NNEh5Ylg3czg3ajRudFhxWmdXWHB5Lz9s
YW5nPWVuJmFtcDtmb3JtYXQ9cGRmPC91cmw+PC9yZWxhdGVkLXVybHM+PC91cmxzPjxlbGVjdHJv
bmljLXJlc291cmNlLW51bT4xMC4xNTkwLzAwMDEtMzc2NTIwMTM4NTQ8L2VsZWN0cm9uaWMtcmVz
b3VyY2UtbnVtPjxyZW1vdGUtZGF0YWJhc2UtcHJvdmlkZXI+TkxNPC9yZW1vdGUtZGF0YWJhc2Ut
cHJvdmlkZXI+PGxhbmd1YWdlPmVuZzwvbGFuZ3VhZ2U+PC9yZWNvcmQ+PC9DaXRlPjxDaXRlPjxB
dXRob3I+S3VhPC9BdXRob3I+PFllYXI+MjAyMTwvWWVhcj48UmVjTnVtPjYwPC9SZWNOdW0+PHJl
Y29yZD48cmVjLW51bWJlcj42MDwvcmVjLW51bWJlcj48Zm9yZWlnbi1rZXlzPjxrZXkgYXBwPSJF
TiIgZGItaWQ9InhhZXZmd3hlNXA5ZnQ3ZWRzMDl4cGF2cXZhc3d4NWR3NWQycyIgdGltZXN0YW1w
PSIxNzQwNTY0Mzk3Ij42MDwva2V5PjwvZm9yZWlnbi1rZXlzPjxyZWYtdHlwZSBuYW1lPSJKb3Vy
bmFsIEFydGljbGUiPjE3PC9yZWYtdHlwZT48Y29udHJpYnV0b3JzPjxhdXRob3JzPjxhdXRob3I+
S3VhLCBLLiBQLjwvYXV0aG9yPjxhdXRob3I+TGVlLCBTLiBXLiBILjwvYXV0aG9yPjwvYXV0aG9y
cz48L2NvbnRyaWJ1dG9ycz48YXV0aC1hZGRyZXNzPlB1Y2hvbmcgSGVhbHRoIENsaW5pYywgUGV0
YWxpbmcgRGlzdHJpY3QgSGVhbHRoIE9mZmljZSwgTWluaXN0cnkgb2YgSGVhbHRoIE1hbGF5c2lh
LCBQZXRhbGluZywgTWFsYXlzaWEuJiN4RDtTY2hvb2wgb2YgUGhhcm1hY3ksIE1vbmFzaCBVbml2
ZXJzaXR5IE1hbGF5c2lhLCBTdW53YXkgQ2l0eSwgTWFsYXlzaWEuJiN4RDtBc2lhbiBDZW50ZXIg
Zm9yIEV2aWRlbmNlIFN5bnRoZXNpcyBpbiBQb3B1bGF0aW9uLCBJbXBsZW1lbnRhdGlvbiwgYW5k
IENsaW5pY2FsIE91dGNvbWVzIChQSUNPKSwgSGVhbHRoIGFuZCBXZWxsLWJlaW5nIENsdXN0ZXIs
IEdsb2JhbCBBc2lhIGluIHRoZSAyMXN0IENlbnR1cnkgKEdBMjEpIFBsYXRmb3JtLCBNb25hc2gg
VW5pdmVyc2l0eSBNYWxheXNpYSwgU3Vud2F5IENpdHksIE1hbGF5c2lhLiYjeEQ7R2Vyb250ZWNo
bm9sb2d5IExhYm9yYXRvcnksIEdsb2JhbCBBc2lhIGluIHRoZSAyMXN0IENlbnR1cnkgKEdBMjEp
IFBsYXRmb3JtLCBNb25hc2ggVW5pdmVyc2l0eSBNYWxheXNpYSwgU3Vud2F5IENpdHksIE1hbGF5
c2lhLiYjeEQ7RmFjdWx0eSBvZiBIZWFsdGggYW5kIE1lZGljYWwgU2NpZW5jZXMsIFRheWxvciZh
cG9zO3MgVW5pdmVyc2l0eSwgU3ViYW5nIEpheWEsIE1hbGF5c2lhLjwvYXV0aC1hZGRyZXNzPjx0
aXRsZXM+PHRpdGxlPlJhbmRvbWl6ZWQgdHJpYWxzIG9mIGhvdXNpbmcgaW50ZXJ2ZW50aW9ucyB0
byBwcmV2ZW50IG1hbGFyaWEgYW5kIEFlZGVzLXRyYW5zbWl0dGVkIGRpc2Vhc2VzOiBBIHN5c3Rl
bWF0aWMgcmV2aWV3IGFuZCBtZXRhLWFuYWx5c2lzPC90aXRsZT48c2Vjb25kYXJ5LXRpdGxlPlBM
b1MgT25lPC9zZWNvbmRhcnktdGl0bGU+PC90aXRsZXM+PHBlcmlvZGljYWw+PGZ1bGwtdGl0bGU+
UExvUyBPbmU8L2Z1bGwtdGl0bGU+PC9wZXJpb2RpY2FsPjxwYWdlcz5lMDI0NDI4NDwvcGFnZXM+
PHZvbHVtZT4xNjwvdm9sdW1lPjxudW1iZXI+MTwvbnVtYmVyPjxlZGl0aW9uPjIwMjEwMTA4PC9l
ZGl0aW9uPjxrZXl3b3Jkcz48a2V5d29yZD5BZWRlcy9kcnVnIGVmZmVjdHMvcGh5c2lvbG9neTwv
a2V5d29yZD48a2V5d29yZD5BbmltYWxzPC9rZXl3b3JkPjxrZXl3b3JkPipIb3VzaW5nPC9rZXl3
b3JkPjxrZXl3b3JkPkh1bWFuczwva2V5d29yZD48a2V5d29yZD5JbnNlY3RpY2lkZXMvcGhhcm1h
Y29sb2d5PC9rZXl3b3JkPjxrZXl3b3JkPk1hbGFyaWEvKnByZXZlbnRpb24gJmFtcDsgY29udHJv
bC90cmFuc21pc3Npb248L2tleXdvcmQ+PGtleXdvcmQ+TW9zcXVpdG8gQ29udHJvbC8qbWV0aG9k
czwva2V5d29yZD48a2V5d29yZD5PZGRzIFJhdGlvPC9rZXl3b3JkPjxrZXl3b3JkPlJpc2sgRmFj
dG9yczwva2V5d29yZD48a2V5d29yZD5WZWN0b3IgQm9ybmUgRGlzZWFzZXMvKnByZXZlbnRpb24g
JmFtcDsgY29udHJvbC90cmFuc21pc3Npb248L2tleXdvcmQ+PC9rZXl3b3Jkcz48ZGF0ZXM+PHll
YXI+MjAyMTwveWVhcj48L2RhdGVzPjxpc2JuPjE5MzItNjIwMzwvaXNibj48YWNjZXNzaW9uLW51
bT4zMzQxNzYwMDwvYWNjZXNzaW9uLW51bT48dXJscz48cmVsYXRlZC11cmxzPjx1cmw+aHR0cHM6
Ly9qb3VybmFscy5wbG9zLm9yZy9wbG9zb25lL2FydGljbGUvZmlsZT9pZD0xMC4xMzcxL2pvdXJu
YWwucG9uZS4wMjQ0Mjg0JmFtcDt0eXBlPXByaW50YWJsZTwvdXJsPjwvcmVsYXRlZC11cmxzPjwv
dXJscz48Y3VzdG9tMT5UaGUgYXV0aG9ycyBoYXZlIGRlY2xhcmVkIHRoYXQgbm8gY29tcGV0aW5n
IGludGVyZXN0cyBleGlzdC48L2N1c3RvbTE+PGN1c3RvbTI+UE1DNzc5MzI4NjwvY3VzdG9tMj48
ZWxlY3Ryb25pYy1yZXNvdXJjZS1udW0+MTAuMTM3MS9qb3VybmFsLnBvbmUuMDI0NDI4NDwvZWxl
Y3Ryb25pYy1yZXNvdXJjZS1udW0+PHJlbW90ZS1kYXRhYmFzZS1wcm92aWRlcj5OTE08L3JlbW90
ZS1kYXRhYmFzZS1wcm92aWRlcj48bGFuZ3VhZ2U+ZW5nPC9sYW5ndWFnZT48L3JlY29yZD48L0Np
dGU+PENpdGU+PEF1dGhvcj5QYXJrZXI8L0F1dGhvcj48WWVhcj4yMDE5PC9ZZWFyPjxSZWNOdW0+
NzQ8L1JlY051bT48cmVjb3JkPjxyZWMtbnVtYmVyPjc0PC9yZWMtbnVtYmVyPjxmb3JlaWduLWtl
eXM+PGtleSBhcHA9IkVOIiBkYi1pZD0ieGFldmZ3eGU1cDlmdDdlZHMwOXhwYXZxdmFzd3g1ZHc1
ZDJzIiB0aW1lc3RhbXA9IjE3NDA1NjQ0MDAiPjc0PC9rZXk+PC9mb3JlaWduLWtleXM+PHJlZi10
eXBlIG5hbWU9IkpvdXJuYWwgQXJ0aWNsZSI+MTc8L3JlZi10eXBlPjxjb250cmlidXRvcnM+PGF1
dGhvcnM+PGF1dGhvcj5QYXJrZXIsIEMuPC9hdXRob3I+PGF1dGhvcj5HYXJjaWEsIEYuPC9hdXRo
b3I+PGF1dGhvcj5NZW5vY2FsLCBPLjwvYXV0aG9yPjxhdXRob3I+SmVlciwgRC48L2F1dGhvcj48
YXV0aG9yPkFsdG8sIEIuPC9hdXRob3I+PC9hdXRob3JzPjwvY29udHJpYnV0b3JzPjxhdXRoLWFk
ZHJlc3M+RmxvcmlkYSBNZWRpY2FsIEVudG9tb2xvZ3kgTGFib3JhdG9yeSwgVW5pdmVyc2l0eSBv
ZiBGbG9yaWRhLCAyMDAgOXRoIFN0IFNFLCBWZXJvIEJlYWNoLCBGTCAzMjk2MiwgVVNBLiBjYXNl
eXBhcmtlckB1ZmwuZWR1LiYjeEQ7RGVwYXJ0bWVudCBvZiBOdXJzaW5nLCBVbml2ZXJzaWRhZCBO
YWNpb25hbCBBdXTDs25vbWEgZGUgSG9uZHVyYXMtVmFsbGUgZGUgU3VsYSwgMjExMDIgU2FuIFBl
ZHJvIFN1bGEsIEhvbmR1cmFzLiYjeEQ7RGVwYXJ0bWVudCBvZiBCaW9sb2d5LCBVbml2ZXJzaWRh
ZCBOYWNpb25hbCBBdXTDs25vbWEgZGUgSG9uZHVyYXMtVmFsbGUgZGUgU3VsYSwgMjExMDIgU2Fu
IFBlZHJvIFN1bGEsIEhvbmR1cmFzLiYjeEQ7RmxvcmlkYSBNZWRpY2FsIEVudG9tb2xvZ3kgTGFi
b3JhdG9yeSwgVW5pdmVyc2l0eSBvZiBGbG9yaWRhLCAyMDAgOXRoIFN0IFNFLCBWZXJvIEJlYWNo
LCBGTCAzMjk2MiwgVVNBLjwvYXV0aC1hZGRyZXNzPjx0aXRsZXM+PHRpdGxlPkEgTW9zcXVpdG8g
V29ya3Nob3AgYW5kIENvbW11bml0eSBJbnRlcnZlbnRpb246IEEgUGlsb3QgRWR1Y2F0aW9uIENh
bXBhaWduIHRvIElkZW50aWZ5IFJpc2sgRmFjdG9ycyBBc3NvY2lhdGVkIHdpdGggQ29udGFpbmVy
IE1vc3F1aXRvZXMgaW4gU2FuIFBlZHJvIFN1bGEsIEhvbmR1cmFzPC90aXRsZT48c2Vjb25kYXJ5
LXRpdGxlPkludCBKIEVudmlyb24gUmVzIFB1YmxpYyBIZWFsdGg8L3NlY29uZGFyeS10aXRsZT48
L3RpdGxlcz48cGVyaW9kaWNhbD48ZnVsbC10aXRsZT5JbnQgSiBFbnZpcm9uIFJlcyBQdWJsaWMg
SGVhbHRoPC9mdWxsLXRpdGxlPjwvcGVyaW9kaWNhbD48dm9sdW1lPjE2PC92b2x1bWU+PG51bWJl
cj4xMzwvbnVtYmVyPjxlZGl0aW9uPjIwMTkwNzA2PC9lZGl0aW9uPjxrZXl3b3Jkcz48a2V5d29y
ZD5BZWRlcy8qcGh5c2lvbG9neTwva2V5d29yZD48a2V5d29yZD5BbmltYWxzPC9rZXl3b3JkPjxr
ZXl3b3JkPkRlbmd1ZS90cmFuc21pc3Npb248L2tleXdvcmQ+PGtleXdvcmQ+RmVtYWxlPC9rZXl3
b3JkPjxrZXl3b3JkPkhvbmR1cmFzPC9rZXl3b3JkPjxrZXl3b3JkPkhvdXNpbmc8L2tleXdvcmQ+
PGtleXdvcmQ+SHVtYW5zPC9rZXl3b3JkPjxrZXl3b3JkPk1vc3F1aXRvIENvbnRyb2wvKm1ldGhv
ZHM8L2tleXdvcmQ+PGtleXdvcmQ+TW9zcXVpdG8gVmVjdG9yczwva2V5d29yZD48a2V5d29yZD5Q
aWxvdCBQcm9qZWN0czwva2V5d29yZD48a2V5d29yZD5SaXNrIEZhY3RvcnM8L2tleXdvcmQ+PGtl
eXdvcmQ+U29jaW9lY29ub21pYyBGYWN0b3JzPC9rZXl3b3JkPjxrZXl3b3JkPkFlZGVzIGFlZ3lw
dGk8L2tleXdvcmQ+PGtleXdvcmQ+QWVkZXMgYWxib3BpY3R1czwva2V5d29yZD48a2V5d29yZD5j
b21tdW5pdHkgZWR1Y2F0aW9uPC9rZXl3b3JkPjxrZXl3b3JkPmNvbnRhaW5lciBtb3NxdWl0b2Vz
PC9rZXl3b3JkPjxrZXl3b3JkPmRlbmd1ZTwva2V5d29yZD48a2V5d29yZD5tb3NxdWl0byBjb250
cm9sPC9rZXl3b3JkPjxrZXl3b3JkPnZlY3RvciBjb250cm9sPC9rZXl3b3JkPjwva2V5d29yZHM+
PGRhdGVzPjx5ZWFyPjIwMTk8L3llYXI+PHB1Yi1kYXRlcz48ZGF0ZT5KdWwgNjwvZGF0ZT48L3B1
Yi1kYXRlcz48L2RhdGVzPjxpc2JuPjE2NjEtNzgyNyAoUHJpbnQpJiN4RDsxNjYwLTQ2MDE8L2lz
Ym4+PGFjY2Vzc2lvbi1udW0+MzEyODQ1NDQ8L2FjY2Vzc2lvbi1udW0+PHVybHM+PHJlbGF0ZWQt
dXJscz48dXJsPmh0dHBzOi8vbWRwaS1yZXMuY29tL2RfYXR0YWNobWVudC9pamVycGgvaWplcnBo
LTE2LTAyMzk5L2FydGljbGVfZGVwbG95L2lqZXJwaC0xNi0wMjM5OS5wZGY/dmVyc2lvbj0xNTYy
MzgzNDYwPC91cmw+PC9yZWxhdGVkLXVybHM+PC91cmxzPjxjdXN0b20xPlRoZSBhdXRob3JzIGRl
Y2xhcmUgbm8gY29uZmxpY3RzIG9mIGludGVyZXN0LjwvY3VzdG9tMT48Y3VzdG9tMj5QTUM2NjUx
MzQ3PC9jdXN0b20yPjxlbGVjdHJvbmljLXJlc291cmNlLW51bT4xMC4zMzkwL2lqZXJwaDE2MTMy
Mzk5PC9lbGVjdHJvbmljLXJlc291cmNlLW51bT48cmVtb3RlLWRhdGFiYXNlLXByb3ZpZGVyPk5M
TTwvcmVtb3RlLWRhdGFiYXNlLXByb3ZpZGVyPjxsYW5ndWFnZT5lbmc8L2xhbmd1YWdlPjwvcmVj
b3JkPjwvQ2l0ZT48Q2l0ZT48QXV0aG9yPlN0ZWZvcG91bG91PC9BdXRob3I+PFllYXI+MjAxODwv
WWVhcj48UmVjTnVtPjkyPC9SZWNOdW0+PHJlY29yZD48cmVjLW51bWJlcj45MjwvcmVjLW51bWJl
cj48Zm9yZWlnbi1rZXlzPjxrZXkgYXBwPSJFTiIgZGItaWQ9InhhZXZmd3hlNXA5ZnQ3ZWRzMDl4
cGF2cXZhc3d4NWR3NWQycyIgdGltZXN0YW1wPSIxNzQwNTY0NDAzIj45Mjwva2V5PjwvZm9yZWln
bi1rZXlzPjxyZWYtdHlwZSBuYW1lPSJKb3VybmFsIEFydGljbGUiPjE3PC9yZWYtdHlwZT48Y29u
dHJpYnV0b3JzPjxhdXRob3JzPjxhdXRob3I+U3RlZm9wb3Vsb3UsIM6RPC9hdXRob3I+PGF1dGhv
cj5CYWxhdHNvcywgRy48L2F1dGhvcj48YXV0aG9yPlBldHJha2ksIEEuPC9hdXRob3I+PGF1dGhv
cj5MYURlYXUsIFMuIEwuPC9hdXRob3I+PGF1dGhvcj5QYXBhY2hyaXN0b3MsIEQuPC9hdXRob3I+
PGF1dGhvcj5NaWNoYWVsYWtpcywgzpE8L2F1dGhvcj48L2F1dGhvcnM+PC9jb250cmlidXRvcnM+
PGF1dGgtYWRkcmVzcz5CZW5ha2kgUGh5dG9wYXRob2xvZ2ljYWwgSW5zdGl0dXRlLCBEZXBhcnRt
ZW50IG9mIEVudG9tb2xvZ3kgYW5kIEFncmljdWx0dXJhbCBab29sb2d5LCBLaWZpc3NpYSwgR3Jl
ZWNlLiYjeEQ7Q2FyeSBJbnN0aXR1dGUgb2YgRWNvc3lzdGVtIFN0dWRpZXMsIE1pbGxicm9vaywg
TmV3IFlvcmssIFVuaXRlZCBTdGF0ZXMgb2YgQW1lcmljYS48L2F1dGgtYWRkcmVzcz48dGl0bGVz
Pjx0aXRsZT5SZWR1Y2luZyBBZWRlcyBhbGJvcGljdHVzIGJyZWVkaW5nIHNpdGVzIHRocm91Z2gg
ZWR1Y2F0aW9uOiBBIHN0dWR5IGluIHVyYmFuIGFyZWE8L3RpdGxlPjxzZWNvbmRhcnktdGl0bGU+
UExvUyBPbmU8L3NlY29uZGFyeS10aXRsZT48L3RpdGxlcz48cGVyaW9kaWNhbD48ZnVsbC10aXRs
ZT5QTG9TIE9uZTwvZnVsbC10aXRsZT48L3BlcmlvZGljYWw+PHBhZ2VzPmUwMjAyNDUxPC9wYWdl
cz48dm9sdW1lPjEzPC92b2x1bWU+PG51bWJlcj4xMTwvbnVtYmVyPjxlZGl0aW9uPjIwMTgxMTA4
PC9lZGl0aW9uPjxrZXl3b3Jkcz48a2V5d29yZD5BZWRlcy8qZ3Jvd3RoICZhbXA7IGRldmVsb3Bt
ZW50PC9rZXl3b3JkPjxrZXl3b3JkPkFuaW1hbHM8L2tleXdvcmQ+PGtleXdvcmQ+KkRpc2Vhc2Ug
T3V0YnJlYWtzPC9rZXl3b3JkPjxrZXl3b3JkPkdyZWVjZS9lcGlkZW1pb2xvZ3k8L2tleXdvcmQ+
PGtleXdvcmQ+Kk1vZGVscywgQmlvbG9naWNhbDwva2V5d29yZD48a2V5d29yZD4qTW9zcXVpdG8g
Q29udHJvbDwva2V5d29yZD48a2V5d29yZD5SZXByb2R1Y3Rpb24vcGh5c2lvbG9neTwva2V5d29y
ZD48a2V5d29yZD4qVXJiYW4gUmVuZXdhbDwva2V5d29yZD48a2V5d29yZD4qV2VzdCBOaWxlIEZl
dmVyL2VwaWRlbWlvbG9neS9wcmV2ZW50aW9uICZhbXA7IGNvbnRyb2w8L2tleXdvcmQ+PGtleXdv
cmQ+Kldlc3QgTmlsZSB2aXJ1czwva2V5d29yZD48L2tleXdvcmRzPjxkYXRlcz48eWVhcj4yMDE4
PC95ZWFyPjwvZGF0ZXM+PGlzYm4+MTkzMi02MjAzPC9pc2JuPjxhY2Nlc3Npb24tbnVtPjMwNDA4
MDMxPC9hY2Nlc3Npb24tbnVtPjx1cmxzPjxyZWxhdGVkLXVybHM+PHVybD5odHRwczovL2pvdXJu
YWxzLnBsb3Mub3JnL3Bsb3NvbmUvYXJ0aWNsZS9maWxlP2lkPTEwLjEzNzEvam91cm5hbC5wb25l
LjAyMDI0NTEmYW1wO3R5cGU9cHJpbnRhYmxlPC91cmw+PC9yZWxhdGVkLXVybHM+PC91cmxzPjxj
dXN0b20xPlRoZSBhdXRob3JzIGhhdmUgZGVjbGFyZWQgdGhhdCBubyBjb21wZXRpbmcgaW50ZXJl
c3RzIGV4aXN0LjwvY3VzdG9tMT48Y3VzdG9tMj5QTUM2MjI0MDU1PC9jdXN0b20yPjxlbGVjdHJv
bmljLXJlc291cmNlLW51bT4xMC4xMzcxL2pvdXJuYWwucG9uZS4wMjAyNDUxPC9lbGVjdHJvbmlj
LXJlc291cmNlLW51bT48cmVtb3RlLWRhdGFiYXNlLXByb3ZpZGVyPk5MTTwvcmVtb3RlLWRhdGFi
YXNlLXByb3ZpZGVyPjxsYW5ndWFnZT5lbmc8L2xhbmd1YWdlPjwvcmVjb3JkPjwvQ2l0ZT48Q2l0
ZT48QXV0aG9yPldoaXRlbWFuPC9BdXRob3I+PFllYXI+MjAxODwvWWVhcj48UmVjTnVtPjEwNDwv
UmVjTnVtPjxyZWNvcmQ+PHJlYy1udW1iZXI+MTA0PC9yZWMtbnVtYmVyPjxmb3JlaWduLWtleXM+
PGtleSBhcHA9IkVOIiBkYi1pZD0ieGFldmZ3eGU1cDlmdDdlZHMwOXhwYXZxdmFzd3g1ZHc1ZDJz
IiB0aW1lc3RhbXA9IjE3NDA1NjQ0MDYiPjEwNDwva2V5PjwvZm9yZWlnbi1rZXlzPjxyZWYtdHlw
ZSBuYW1lPSJKb3VybmFsIEFydGljbGUiPjE3PC9yZWYtdHlwZT48Y29udHJpYnV0b3JzPjxhdXRo
b3JzPjxhdXRob3I+V2hpdGVtYW4sIEEuPC9hdXRob3I+PGF1dGhvcj5EZWxtZWxsZSwgRS48L2F1
dGhvcj48YXV0aG9yPlJhcHAsIFQuPC9hdXRob3I+PGF1dGhvcj5DaGVuLCBTLjwvYXV0aG9yPjxh
dXRob3I+Q2hlbiwgRy48L2F1dGhvcj48YXV0aG9yPkR1bGluLCBNLjwvYXV0aG9yPjwvYXV0aG9y
cz48L2NvbnRyaWJ1dG9ycz48YXV0aC1hZGRyZXNzPkRlcGFydG1lbnQgb2YgR2VvZ3JhcGh5IGFu
ZCBFYXJ0aCBTY2llbmNlcyBhbmQgQ2VudGVyIGZvciBBcHBsaWVkIEdlb2dyYXBoaWMgSW5mb3Jt
YXRpb24gU2NpZW5jZSwgVW5pdmVyc2l0eSBvZiBOb3J0aCBDYXJvbGluYSBhdCBDaGFybG90dGUs
IDI5MDEgVW5pdmVyc2l0eSBDaXR5IEJsdmQsIENoYXJsb3R0ZSwgTkMgMjgyMjMsIFVTQS4gYXdo
aXRlbTFAdW5jYy5lZHUuJiN4RDtBY2FkZW15IGZvciBQb3B1bGF0aW9uIEhlYWx0aCBJbm5vdmF0
aW9uLCA5MjAxIFVuaXZlcnNpdHkgQ2l0eSBCbHZkLCBDaGFybG90dGUsIE5DLCAyODIyMywgVVNB
LiBhd2hpdGVtMUB1bmNjLmVkdS4mI3hEO0RlcGFydG1lbnQgb2YgR2VvZ3JhcGh5IGFuZCBFYXJ0
aCBTY2llbmNlcyBhbmQgQ2VudGVyIGZvciBBcHBsaWVkIEdlb2dyYXBoaWMgSW5mb3JtYXRpb24g
U2NpZW5jZSwgVW5pdmVyc2l0eSBvZiBOb3J0aCBDYXJvbGluYSBhdCBDaGFybG90dGUsIDI5MDEg
VW5pdmVyc2l0eSBDaXR5IEJsdmQsIENoYXJsb3R0ZSwgTkMgMjgyMjMsIFVTQS4gZGVsbWVsbGVA
Z21haWwuY29tLiYjeEQ7QWNhZGVteSBmb3IgUG9wdWxhdGlvbiBIZWFsdGggSW5ub3ZhdGlvbiwg
OTIwMSBVbml2ZXJzaXR5IENpdHkgQmx2ZCwgQ2hhcmxvdHRlLCBOQywgMjgyMjMsIFVTQS4gdHJh
cHAxQHVuY2MuZWR1LiYjeEQ7QWNhZGVteSBmb3IgUG9wdWxhdGlvbiBIZWFsdGggSW5ub3ZhdGlv
biwgOTIwMSBVbml2ZXJzaXR5IENpdHkgQmx2ZCwgQ2hhcmxvdHRlLCBOQywgMjgyMjMsIFVTQS4g
U2NoZW41NkB1bmNjLmVkdS4mI3hEO0RlcGFydG1lbnQgb2YgR2VvZ3JhcGh5IGFuZCBFYXJ0aCBT
Y2llbmNlcyBhbmQgQ2VudGVyIGZvciBBcHBsaWVkIEdlb2dyYXBoaWMgSW5mb3JtYXRpb24gU2Np
ZW5jZSwgVW5pdmVyc2l0eSBvZiBOb3J0aCBDYXJvbGluYSBhdCBDaGFybG90dGUsIDI5MDEgVW5p
dmVyc2l0eSBDaXR5IEJsdmQsIENoYXJsb3R0ZSwgTkMgMjgyMjMsIFVTQS4gZ2FuZy5jaGVuQHVu
Y2MuZWR1LiYjeEQ7QWNhZGVteSBmb3IgUG9wdWxhdGlvbiBIZWFsdGggSW5ub3ZhdGlvbiwgOTIw
MSBVbml2ZXJzaXR5IENpdHkgQmx2ZCwgQ2hhcmxvdHRlLCBOQywgMjgyMjMsIFVTQS4gbWR1bGlu
M0B1bmNjLmVkdS4mI3hEO0RlcGFydG1lbnQgb2YgUHVibGljIEhlYWx0aCBTY2llbmNlcywgVW5p
dmVyc2l0eSBvZiBOb3J0aCBDYXJvbGluYSBhdCBDaGFybG90dGUsIDI5MDEgVW5pdmVyc2l0eSBD
aXR5IEJsdmQsIENoYXJsb3R0ZSwgTkMgMjgyMjMsIFVTQS4gbWR1bGluM0B1bmNjLmVkdS4mI3hE
O0FjYWRlbXkgZm9yIFB1YmxpYyBIZWFsdGggSW5ub3ZhdGlvbiwgVW5pdmVyc2l0eSBvZiBOb3J0
aCBDYXJvbGluYSBhdCBDaGFybG90dGUsIDI5MDEgVW5pdmVyc2l0eSBDaXR5IEJsdmQsIENoYXJs
b3R0ZSwgTkMgMjgyMjMsIFVTQS4gbWR1bGluM0B1bmNjLmVkdS48L2F1dGgtYWRkcmVzcz48dGl0
bGVzPjx0aXRsZT5BIE5vdmVsIFNhbXBsaW5nIE1ldGhvZCB0byBNZWFzdXJlIFNvY2lvZWNvbm9t
aWMgRHJpdmVycyBvZiBBZWRlcyBBbGJvcGljdHVzIERpc3RyaWJ1dGlvbiBpbiBNZWNrbGVuYnVy
ZyBDb3VudHksIE5vcnRoIENhcm9saW5hPC90aXRsZT48c2Vjb25kYXJ5LXRpdGxlPkludCBKIEVu
dmlyb24gUmVzIFB1YmxpYyBIZWFsdGg8L3NlY29uZGFyeS10aXRsZT48L3RpdGxlcz48cGVyaW9k
aWNhbD48ZnVsbC10aXRsZT5JbnQgSiBFbnZpcm9uIFJlcyBQdWJsaWMgSGVhbHRoPC9mdWxsLXRp
dGxlPjwvcGVyaW9kaWNhbD48dm9sdW1lPjE1PC92b2x1bWU+PG51bWJlcj4xMDwvbnVtYmVyPjxl
ZGl0aW9uPjIwMTgxMDA1PC9lZGl0aW9uPjxrZXl3b3Jkcz48a2V5d29yZD4qQWVkZXM8L2tleXdv
cmQ+PGtleXdvcmQ+KkFuaW1hbCBEaXN0cmlidXRpb248L2tleXdvcmQ+PGtleXdvcmQ+QW5pbWFs
czwva2V5d29yZD48a2V5d29yZD5BcmJvdmlydXNlczwva2V5d29yZD48a2V5d29yZD5DaXRpZXM8
L2tleXdvcmQ+PGtleXdvcmQ+Q2xpbWF0ZSBDaGFuZ2U8L2tleXdvcmQ+PGtleXdvcmQ+RmVtYWxl
PC9rZXl3b3JkPjxrZXl3b3JkPipNb3NxdWl0byBWZWN0b3JzPC9rZXl3b3JkPjxrZXl3b3JkPk5v
cnRoIENhcm9saW5hPC9rZXl3b3JkPjxrZXl3b3JkPlNvY2lvZWNvbm9taWMgRmFjdG9yczwva2V5
d29yZD48a2V5d29yZD4qVXJiYW5pemF0aW9uPC9rZXl3b3JkPjxrZXl3b3JkPmhlYWx0aCBkaXNw
YXJpdGllczwva2V5d29yZD48a2V5d29yZD5vcHRpbWl6YXRpb248L2tleXdvcmQ+PGtleXdvcmQ+
c29jaWFsIGRldGVybWluYW50cyBvZiBoZWFsdGg8L2tleXdvcmQ+PGtleXdvcmQ+dmVjdG9yLWJv
cm5lIGRpc2Vhc2U8L2tleXdvcmQ+PC9rZXl3b3Jkcz48ZGF0ZXM+PHllYXI+MjAxODwveWVhcj48
cHViLWRhdGVzPjxkYXRlPk9jdCA1PC9kYXRlPjwvcHViLWRhdGVzPjwvZGF0ZXM+PGlzYm4+MTY2
MS03ODI3IChQcmludCkmI3hEOzE2NjAtNDYwMTwvaXNibj48YWNjZXNzaW9uLW51bT4zMDMwMTE3
MjwvYWNjZXNzaW9uLW51bT48dXJscz48cmVsYXRlZC11cmxzPjx1cmw+aHR0cHM6Ly9tZHBpLXJl
cy5jb20vZF9hdHRhY2htZW50L2lqZXJwaC9pamVycGgtMTUtMDIxNzkvYXJ0aWNsZV9kZXBsb3kv
aWplcnBoLTE1LTAyMTc5LXYyLnBkZj92ZXJzaW9uPTE1MzkzNDUyMTE8L3VybD48L3JlbGF0ZWQt
dXJscz48L3VybHM+PGN1c3RvbTE+VGhlIGF1dGhvcnMgZGVjbGFyZSBubyBjb25mbGljdHMgb2Yg
aW50ZXJlc3QuPC9jdXN0b20xPjxjdXN0b20yPlBNQzYyMTA3Njg8L2N1c3RvbTI+PGVsZWN0cm9u
aWMtcmVzb3VyY2UtbnVtPjEwLjMzOTAvaWplcnBoMTUxMDIxNzk8L2VsZWN0cm9uaWMtcmVzb3Vy
Y2UtbnVtPjxyZW1vdGUtZGF0YWJhc2UtcHJvdmlkZXI+TkxNPC9yZW1vdGUtZGF0YWJhc2UtcHJv
dmlkZXI+PGxhbmd1YWdlPmVuZzwvbGFuZ3VhZ2U+PC9yZWNvcmQ+PC9DaXRlPjxDaXRlPjxBdXRo
b3I+TG9yZW56PC9BdXRob3I+PFllYXI+MjAxNzwvWWVhcj48UmVjTnVtPjk1PC9SZWNOdW0+PHJl
Y29yZD48cmVjLW51bWJlcj45NTwvcmVjLW51bWJlcj48Zm9yZWlnbi1rZXlzPjxrZXkgYXBwPSJF
TiIgZGItaWQ9ImR4MmFwcDV2aXR3cHg4ZXJ3YXZ4emRkajkwNXZlYWF4d3hkeCIgdGltZXN0YW1w
PSIxNzMzMTI3NTg5Ij45NTwva2V5PjwvZm9yZWlnbi1rZXlzPjxyZWYtdHlwZSBuYW1lPSJKb3Vy
bmFsIEFydGljbGUiPjE3PC9yZWYtdHlwZT48Y29udHJpYnV0b3JzPjxhdXRob3JzPjxhdXRob3I+
TG9yZW56LCBDYW1pbGE8L2F1dGhvcj48YXV0aG9yPkF6ZXZlZG8sIFRoaWFnbyBTLjwvYXV0aG9y
PjxhdXRob3I+VmlyZ2luaW8sIEZsw6F2aWE8L2F1dGhvcj48YXV0aG9yPkFndWlhciwgQnJlbm8g
Uy48L2F1dGhvcj48YXV0aG9yPkNoaWFyYXZhbGxvdGktTmV0bywgRnJhbmNpc2NvPC9hdXRob3I+
PGF1dGhvcj5TdWVzZGVrLCBMaW5jb2xuPC9hdXRob3I+PC9hdXRob3JzPjwvY29udHJpYnV0b3Jz
Pjx0aXRsZXM+PHRpdGxlPkltcGFjdCBvZiBlbnZpcm9ubWVudGFsIGZhY3RvcnMgb24gbmVnbGVj
dGVkIGVtZXJnaW5nIGFyYm92aXJhbCBkaXNlYXNlczwvdGl0bGU+PHNlY29uZGFyeS10aXRsZT5Q
TE9TIE5lZ2xlY3RlZCBUcm9waWNhbCBEaXNlYXNlczwvc2Vjb25kYXJ5LXRpdGxlPjwvdGl0bGVz
PjxwZXJpb2RpY2FsPjxmdWxsLXRpdGxlPlBMT1MgTmVnbGVjdGVkIFRyb3BpY2FsIERpc2Vhc2Vz
PC9mdWxsLXRpdGxlPjwvcGVyaW9kaWNhbD48cGFnZXM+ZTAwMDU5NTk8L3BhZ2VzPjx2b2x1bWU+
MTE8L3ZvbHVtZT48bnVtYmVyPjk8L251bWJlcj48ZGF0ZXM+PHllYXI+MjAxNzwveWVhcj48L2Rh
dGVzPjxwdWJsaXNoZXI+UHVibGljIExpYnJhcnkgb2YgU2NpZW5jZTwvcHVibGlzaGVyPjx1cmxz
PjxyZWxhdGVkLXVybHM+PHVybD5odHRwczovL2RvaS5vcmcvMTAuMTM3MS9qb3VybmFsLnBudGQu
MDAwNTk1OTwvdXJsPjwvcmVsYXRlZC11cmxzPjwvdXJscz48ZWxlY3Ryb25pYy1yZXNvdXJjZS1u
dW0+MTAuMTM3MS9qb3VybmFsLnBudGQuMDAwNTk1OTwvZWxlY3Ryb25pYy1yZXNvdXJjZS1udW0+
PC9yZWNvcmQ+PC9DaXRlPjxDaXRlPjxBdXRob3I+QWhiaVJhbWk8L0F1dGhvcj48WWVhcj4yMDIw
PC9ZZWFyPjxSZWNOdW0+Mjg8L1JlY051bT48cmVjb3JkPjxyZWMtbnVtYmVyPjI4PC9yZWMtbnVt
YmVyPjxmb3JlaWduLWtleXM+PGtleSBhcHA9IkVOIiBkYi1pZD0ieGFldmZ3eGU1cDlmdDdlZHMw
OXhwYXZxdmFzd3g1ZHc1ZDJzIiB0aW1lc3RhbXA9IjE3NDA1NjQzOTIiPjI4PC9rZXk+PC9mb3Jl
aWduLWtleXM+PHJlZi10eXBlIG5hbWU9IkpvdXJuYWwgQXJ0aWNsZSI+MTc8L3JlZi10eXBlPjxj
b250cmlidXRvcnM+PGF1dGhvcnM+PGF1dGhvcj5BaGJpUmFtaSwgUi48L2F1dGhvcj48YXV0aG9y
Plp1aGFyYWgsIFcuIEYuPC9hdXRob3I+PC9hdXRob3JzPjwvY29udHJpYnV0b3JzPjxhdXRoLWFk
ZHJlc3M+U2Nob29sIG9mIEJpb2xvZ2ljYWwgQ29udHJvbCwgVW5pdmVyc2l0aSBTYWlucyBNYWxh
eXNpYSwgTWluZGVuLCBQZW5hbmcsIE1hbGF5c2lhLiYjeEQ7VmVjdG9yIENvbnRyb2wgUmVzZWFy
Y2ggVW5pdCwgU2Nob29sIG9mIEJpb2xvZ2ljYWwgU2NpZW5jZXMsIFVuaXZlcnNpdGkgU2FpbnMg
TWFsYXlzaWEsIE1pbmRlbiwgUGVuYW5nLjwvYXV0aC1hZGRyZXNzPjx0aXRsZXM+PHRpdGxlPlNj
aG9vbC1iYXNlZCBoZWFsdGggZWR1Y2F0aW9uIGZvciBkZW5ndWUgY29udHJvbCBpbiBLZWxhbnRh
biwgTWFsYXlzaWE6IEltcGFjdCBvbiBrbm93bGVkZ2UsIGF0dGl0dWRlIGFuZCBwcmFjdGljZTwv
dGl0bGU+PHNlY29uZGFyeS10aXRsZT5QTG9TIE5lZ2wgVHJvcCBEaXM8L3NlY29uZGFyeS10aXRs
ZT48L3RpdGxlcz48cGVyaW9kaWNhbD48ZnVsbC10aXRsZT5QTG9TIE5lZ2wgVHJvcCBEaXM8L2Z1
bGwtdGl0bGU+PC9wZXJpb2RpY2FsPjxwYWdlcz5lMDAwODA3NTwvcGFnZXM+PHZvbHVtZT4xNDwv
dm9sdW1lPjxudW1iZXI+MzwvbnVtYmVyPjxlZGl0aW9uPjIwMjAwMzI3PC9lZGl0aW9uPjxrZXl3
b3Jkcz48a2V5d29yZD5BZG9sZXNjZW50PC9rZXl3b3JkPjxrZXl3b3JkPkNvbW11bmljYWJsZSBE
aXNlYXNlIENvbnRyb2wvKm1ldGhvZHM8L2tleXdvcmQ+PGtleXdvcmQ+Q29tbXVuaXR5LUFjcXVp
cmVkIEluZmVjdGlvbnMvZXBpZGVtaW9sb2d5LypwcmV2ZW50aW9uICZhbXA7IGNvbnRyb2w8L2tl
eXdvcmQ+PGtleXdvcmQ+Q3Jvc3MtU2VjdGlvbmFsIFN0dWRpZXM8L2tleXdvcmQ+PGtleXdvcmQ+
RGVuZ3VlLypwcmV2ZW50aW9uICZhbXA7IGNvbnRyb2w8L2tleXdvcmQ+PGtleXdvcmQ+RmVtYWxl
PC9rZXl3b3JkPjxrZXl3b3JkPkhlYWx0aCBFZHVjYXRpb24vKm9yZ2FuaXphdGlvbiAmYW1wOyBh
ZG1pbmlzdHJhdGlvbjwva2V5d29yZD48a2V5d29yZD4qSGVhbHRoIEtub3dsZWRnZSwgQXR0aXR1
ZGVzLCBQcmFjdGljZTwva2V5d29yZD48a2V5d29yZD5IdW1hbnM8L2tleXdvcmQ+PGtleXdvcmQ+
TWFsYXlzaWE8L2tleXdvcmQ+PGtleXdvcmQ+TWFsZTwva2V5d29yZD48a2V5d29yZD5TY2hvb2xz
PC9rZXl3b3JkPjxrZXl3b3JkPlN0dWRlbnRzLypwc3ljaG9sb2d5PC9rZXl3b3JkPjxrZXl3b3Jk
PlN1cnZleXMgYW5kIFF1ZXN0aW9ubmFpcmVzPC9rZXl3b3JkPjwva2V5d29yZHM+PGRhdGVzPjx5
ZWFyPjIwMjA8L3llYXI+PHB1Yi1kYXRlcz48ZGF0ZT5NYXI8L2RhdGU+PC9wdWItZGF0ZXM+PC9k
YXRlcz48aXNibj4xOTM1LTI3MjcgKFByaW50KSYjeEQ7MTkzNS0yNzI3PC9pc2JuPjxhY2Nlc3Np
b24tbnVtPjMyMjE4NTgwPC9hY2Nlc3Npb24tbnVtPjx1cmxzPjxyZWxhdGVkLXVybHM+PHVybD5o
dHRwczovL2pvdXJuYWxzLnBsb3Mub3JnL3Bsb3NudGRzL2FydGljbGUvZmlsZT9pZD0xMC4xMzcx
L2pvdXJuYWwucG50ZC4wMDA4MDc1JmFtcDt0eXBlPXByaW50YWJsZTwvdXJsPjwvcmVsYXRlZC11
cmxzPjwvdXJscz48Y3VzdG9tMT5UaGUgYXV0aG9ycyBoYXZlIGRlY2xhcmVkIHRoYXQgbm8gY29t
cGV0aW5nIGludGVyZXN0cyBleGlzdC48L2N1c3RvbTE+PGN1c3RvbTI+UE1DNzE0MTY5ODwvY3Vz
dG9tMj48ZWxlY3Ryb25pYy1yZXNvdXJjZS1udW0+MTAuMTM3MS9qb3VybmFsLnBudGQuMDAwODA3
NTwvZWxlY3Ryb25pYy1yZXNvdXJjZS1udW0+PHJlbW90ZS1kYXRhYmFzZS1wcm92aWRlcj5OTE08
L3JlbW90ZS1kYXRhYmFzZS1wcm92aWRlcj48bGFuZ3VhZ2U+ZW5nPC9sYW5ndWFnZT48L3JlY29y
ZD48L0NpdGU+PENpdGU+PEF1dGhvcj5CYWJ1PC9BdXRob3I+PFllYXI+MjAxOTwvWWVhcj48UmVj
TnVtPjM8L1JlY051bT48cmVjb3JkPjxyZWMtbnVtYmVyPjM8L3JlYy1udW1iZXI+PGZvcmVpZ24t
a2V5cz48a2V5IGFwcD0iRU4iIGRiLWlkPSJ4YWV2Znd4ZTVwOWZ0N2VkczA5eHBhdnF2YXN3eDVk
dzVkMnMiIHRpbWVzdGFtcD0iMTc0MDU2NDM4OCI+Mzwva2V5PjwvZm9yZWlnbi1rZXlzPjxyZWYt
dHlwZSBuYW1lPSJKb3VybmFsIEFydGljbGUiPjE3PC9yZWYtdHlwZT48Y29udHJpYnV0b3JzPjxh
dXRob3JzPjxhdXRob3I+QmFidSwgQS4gTi48L2F1dGhvcj48YXV0aG9yPk5pZWhhdXMsIEUuPC9h
dXRob3I+PGF1dGhvcj5TaGFoLCBTLjwvYXV0aG9yPjxhdXRob3I+VW5uaXRoYW4sIEMuPC9hdXRo
b3I+PGF1dGhvcj5SYW1rdW1hciwgUC4gUy48L2F1dGhvcj48YXV0aG9yPlNoYWgsIEouPC9hdXRo
b3I+PGF1dGhvcj5CaW5veSwgVi4gVi48L2F1dGhvcj48YXV0aG9yPlNvbWFuLCBCLjwvYXV0aG9y
PjxhdXRob3I+QXJ1bmFuLCBNLiBDLjwvYXV0aG9yPjxhdXRob3I+Sm9zZSwgQy4gUC48L2F1dGhv
cj48L2F1dGhvcnM+PC9jb250cmlidXRvcnM+PGF1dGgtYWRkcmVzcz5Baml0IE4gQmFidSwgQ2Vu
dGVyIGZvciBBZHZhbmNlbWVudCBvZiBHbG9iYWwgSGVhbHRoLCBDb2NoaW4sIEluZGlhLiBhaml0
bmJhYnVAZ21haWwuY29tLiYjeEQ7RW5nZWxiZXJ0IE5pZWhhdXMsIFVuaXZlcnNpdHkgb2YgS29i
bGVuei1MYW5kYXUsIExhbmRhdSwgR2VybWFueS4mI3hEO1N1cmFqIFNoYWgsIEFyaXpvbmEgU3Rh
dGUgVW5pdmVyc2l0eSwgUGhvZW5peCwgVVNBLiYjeEQ7Q2hhbmRhbmEgVW5uaXRoYW4sIFRvcnJl
bnMgVW5pdmVyc2l0eSBBdXN0cmFsaWEgKExhdXJlYXRlIEdsb2JhbCBVbml2ZXJzaXRpZXMpLCBB
ZGVsYWlkZSwgU0EsIDUwMDAsIEF1c3RyYWxpYS4mI3hEO0FwcGxpZWQgQ29nbml0aW9ucyBTeXN0
ZW1zLCBCYW5nYWxvcmUsIEluZGlhLiYjeEQ7SW5kaWFuIEluc3RpdHV0ZSBvZiBUZWNobm9sb2d5
LCBCb21iYXksIE11bWJhaSwgSW5kaWEuJiN4RDtOYXRpb25hbCBJbnN0aXR1dGUgb2YgQWR2YW5j
ZWQgU3R1ZGllcywgSW5kaWFuIEluc3RpdHV0ZSBvZiBTY2llbmNlIENhbXB1cywgQmFuZ2Fsb3Jl
LCBJbmRpYS4mI3hEO0FjaHV0aGEgTWVub24gQ2VudHJlIGZvciBIZWFsdGggU2NpZW5jZSBTdHVk
aWVzLCBTQ1RJTVNULCBUcml2YW5kcnVtLCBJbmRpYS4mI3hEO0hvbWkgQmhhYmEgQ2VudHJlIGZv
ciBTY2llbmNlIEVkdWNhdGlvbiwgTXVtYmFpLCBJbmRpYS4mI3hEO0FsbCBJbmRpYSBJbnN0aXR1
dGUgb2YgTWVkaWNhbCBTY2llbmNlcywgTmV3IERlbGhpLCBJbmRpYS48L2F1dGgtYWRkcmVzcz48
dGl0bGVzPjx0aXRsZT5TbWFydHBob25lIGdlb3NwYXRpYWwgYXBwcyBmb3IgZGVuZ3VlIGNvbnRy
b2wsIHByZXZlbnRpb24sIHByZWRpY3Rpb24sIGFuZCBlZHVjYXRpb246IE1PU2FwcCwgRElTYXBw
LCBhbmQgdGhlIG1vc3F1aXRvIHBlcmNlcHRpb24gaW5kZXggKE1QSSk8L3RpdGxlPjxzZWNvbmRh
cnktdGl0bGU+RW52aXJvbiBNb25pdCBBc3Nlc3M8L3NlY29uZGFyeS10aXRsZT48L3RpdGxlcz48
cGVyaW9kaWNhbD48ZnVsbC10aXRsZT5FbnZpcm9uIE1vbml0IEFzc2VzczwvZnVsbC10aXRsZT48
L3BlcmlvZGljYWw+PHBhZ2VzPjM5MzwvcGFnZXM+PHZvbHVtZT4xOTE8L3ZvbHVtZT48bnVtYmVy
PlN1cHBsIDI8L251bWJlcj48ZWRpdGlvbj4yMDE5MDYyODwvZWRpdGlvbj48a2V5d29yZHM+PGtl
eXdvcmQ+QWVkZXMvKnBoeXNpb2xvZ3k8L2tleXdvcmQ+PGtleXdvcmQ+QW5pbWFsczwva2V5d29y
ZD48a2V5d29yZD5EZW5ndWUvZXBpZGVtaW9sb2d5LypwcmV2ZW50aW9uICZhbXA7IGNvbnRyb2wv
dHJhbnNtaXNzaW9uPC9rZXl3b3JkPjxrZXl3b3JkPkVwaWRlbWlvbG9naWNhbCBNb25pdG9yaW5n
PC9rZXl3b3JkPjxrZXl3b3JkPkh1bWFuczwva2V5d29yZD48a2V5d29yZD5JbmRpYS9lcGlkZW1p
b2xvZ3k8L2tleXdvcmQ+PGtleXdvcmQ+Kk1vYmlsZSBBcHBsaWNhdGlvbnM8L2tleXdvcmQ+PGtl
eXdvcmQ+TW9kZWxzLCBUaGVvcmV0aWNhbDwva2V5d29yZD48a2V5d29yZD5Nb3NxdWl0byBWZWN0
b3JzLypwaHlzaW9sb2d5PC9rZXl3b3JkPjxrZXl3b3JkPlJpc2sgQXNzZXNzbWVudDwva2V5d29y
ZD48a2V5d29yZD5BZWRlczwva2V5d29yZD48a2V5d29yZD5EZW5ndWU8L2tleXdvcmQ+PGtleXdv
cmQ+RW52aXJvbm1lbnQ8L2tleXdvcmQ+PGtleXdvcmQ+R2Vvc3BhdGlhbCBhcHBsaWNhdGlvbnM8
L2tleXdvcmQ+PGtleXdvcmQ+UGFydGljaXBhdG9yeSBkaXNlYXNlIHN1cnZlaWxsYW5jZTwva2V5
d29yZD48a2V5d29yZD5QdWJsaWMgaGVhbHRoPC9rZXl3b3JkPjwva2V5d29yZHM+PGRhdGVzPjx5
ZWFyPjIwMTk8L3llYXI+PHB1Yi1kYXRlcz48ZGF0ZT5KdW4gMjg8L2RhdGU+PC9wdWItZGF0ZXM+
PC9kYXRlcz48aXNibj4wMTY3LTYzNjk8L2lzYm4+PGFjY2Vzc2lvbi1udW0+MzEyNTQwNzY8L2Fj
Y2Vzc2lvbi1udW0+PHVybHM+PHJlbGF0ZWQtdXJscz48dXJsPmh0dHBzOi8vbGluay5zcHJpbmdl
ci5jb20vY29udGVudC9wZGYvMTAuMTAwNy9zMTA2NjEtMDE5LTc0MjUtMC5wZGY8L3VybD48L3Jl
bGF0ZWQtdXJscz48L3VybHM+PGVsZWN0cm9uaWMtcmVzb3VyY2UtbnVtPjEwLjEwMDcvczEwNjYx
LTAxOS03NDI1LTA8L2VsZWN0cm9uaWMtcmVzb3VyY2UtbnVtPjxyZW1vdGUtZGF0YWJhc2UtcHJv
dmlkZXI+TkxNPC9yZW1vdGUtZGF0YWJhc2UtcHJvdmlkZXI+PGxhbmd1YWdlPmVuZzwvbGFuZ3Vh
Z2U+PC9yZWNvcmQ+PC9DaXRlPjxDaXRlPjxBdXRob3I+Q2Fuw6dhZG88L0F1dGhvcj48WWVhcj4y
MDE0PC9ZZWFyPjxSZWNOdW0+MzM8L1JlY051bT48cmVjb3JkPjxyZWMtbnVtYmVyPjMzPC9yZWMt
bnVtYmVyPjxmb3JlaWduLWtleXM+PGtleSBhcHA9IkVOIiBkYi1pZD0ieGFldmZ3eGU1cDlmdDdl
ZHMwOXhwYXZxdmFzd3g1ZHc1ZDJzIiB0aW1lc3RhbXA9IjE3NDA1NjQzOTMiPjMzPC9rZXk+PC9m
b3JlaWduLWtleXM+PHJlZi10eXBlIG5hbWU9IkpvdXJuYWwgQXJ0aWNsZSI+MTc8L3JlZi10eXBl
Pjxjb250cmlidXRvcnM+PGF1dGhvcnM+PGF1dGhvcj5DYW7Dp2FkbywgTS4gUy48L2F1dGhvcj48
YXV0aG9yPkJhcmJvc2EsIE0uIEEuPC9hdXRob3I+PGF1dGhvcj5UZWl4ZWlyYSwgUi4gQS48L2F1
dGhvcj48YXV0aG9yPk9saXZlaXJhLCBFLiBTLjwvYXV0aG9yPjwvYXV0aG9ycz48L2NvbnRyaWJ1
dG9ycz48YXV0aC1hZGRyZXNzPlVuaXZlcnNpZGFkZSBGZWRlcmFsIGRlIEdvacOhcywgR29pw6Ju
aWEsIEJyYXppbC4mI3hEO1VuaXZlcnNpZGFkZSBGZWRlcmFsIGRlIEdvacOhcywgRmFjdWx0eSBv
ZiBOdXJzaW5nLCBHb2nDom5pYSwgQnJhemlsLjwvYXV0aC1hZGRyZXNzPjx0aXRsZXM+PHRpdGxl
PlBlcmNlcHRpb25zIG9mIHJlcHJlc2VudGF0aXZlcyBvZiBhIGNvbW1pdHRlZSBhZ2FpbnN0IGRl
bmd1ZSBpbiB0aGUgaGVhbHRoIGVkdWNhdGlvbiBhY3Rpb25zLCBHb2nDoXMsIEJyYXppbDwvdGl0
bGU+PHNlY29uZGFyeS10aXRsZT5SZXYgRXNjIEVuZmVybSBVU1A8L3NlY29uZGFyeS10aXRsZT48
L3RpdGxlcz48cGVyaW9kaWNhbD48ZnVsbC10aXRsZT5SZXYgRXNjIEVuZmVybSBVU1A8L2Z1bGwt
dGl0bGU+PC9wZXJpb2RpY2FsPjxwYWdlcz45NC05PC9wYWdlcz48dm9sdW1lPjQ4IFNwZWMgTm8u
IDI8L3ZvbHVtZT48ZWRpdGlvbj4yMDE0MTIwMTwvZWRpdGlvbj48ZGF0ZXM+PHllYXI+MjAxNDwv
eWVhcj48cHViLWRhdGVzPjxkYXRlPkRlYzwvZGF0ZT48L3B1Yi1kYXRlcz48L2RhdGVzPjxpc2Ju
PjAwODAtNjIzNCAoUHJpbnQpJiN4RDswMDgwLTYyMzQ8L2lzYm4+PGFjY2Vzc2lvbi1udW0+MjU4
MzA3NDI8L2FjY2Vzc2lvbi1udW0+PHVybHM+PHJlbGF0ZWQtdXJscz48dXJsPmh0dHBzOi8vd3d3
LnNjaWVsby5ici9qL3JlZXVzcC9hL05CRHNkYmc0U1B6ODdoYmNoNlhSYlpoLz9sYW5nPWVuJmFt
cDtmb3JtYXQ9cGRmPC91cmw+PC9yZWxhdGVkLXVybHM+PC91cmxzPjxlbGVjdHJvbmljLXJlc291
cmNlLW51bT4xMC4xNTkwL3MwMDgwLTYyMzQyMDE0MDAwMDgwMDAxNTwvZWxlY3Ryb25pYy1yZXNv
dXJjZS1udW0+PHJlbW90ZS1kYXRhYmFzZS1wcm92aWRlcj5OTE08L3JlbW90ZS1kYXRhYmFzZS1w
cm92aWRlcj48bGFuZ3VhZ2U+ZW5nJiN4RDtwb3I8L2xhbmd1YWdlPjwvcmVjb3JkPjwvQ2l0ZT48
Q2l0ZT48QXV0aG9yPkRhcGFyaTwvQXV0aG9yPjxZZWFyPjIwMjQ8L1llYXI+PFJlY051bT4zNjwv
UmVjTnVtPjxyZWNvcmQ+PHJlYy1udW1iZXI+MzY8L3JlYy1udW1iZXI+PGZvcmVpZ24ta2V5cz48
a2V5IGFwcD0iRU4iIGRiLWlkPSJ4YWV2Znd4ZTVwOWZ0N2VkczA5eHBhdnF2YXN3eDVkdzVkMnMi
IHRpbWVzdGFtcD0iMTc0MDU2NDM5MyI+MzY8L2tleT48L2ZvcmVpZ24ta2V5cz48cmVmLXR5cGUg
bmFtZT0iSm91cm5hbCBBcnRpY2xlIj4xNzwvcmVmLXR5cGU+PGNvbnRyaWJ1dG9ycz48YXV0aG9y
cz48YXV0aG9yPkRhcGFyaSwgUi48L2F1dGhvcj48YXV0aG9yPk11bmlhbmR5LCBLLjwvYXV0aG9y
PjxhdXRob3I+RmF0dGFoIEF6bWFuLCBBLiBaLjwvYXV0aG9yPjxhdXRob3I+QWJ1IEJha2FyLCBT
LjwvYXV0aG9yPjxhdXRob3I+TW9oZCBEZXNhLCBNLiBOLjwvYXV0aG9yPjxhdXRob3I+SHdhLCBM
LiBDLjwvYXV0aG9yPjxhdXRob3I+U2luZ2ggU2FuZGh1LCBTLjwvYXV0aG9yPjxhdXRob3I+TXVz
dGFwaGEsIE4uIEYuPC9hdXRob3I+PGF1dGhvcj5Nb2hkIFJvc2xpLCBOLjwvYXV0aG9yPjxhdXRo
b3I+QWhtYWQgWmFtenVyaSwgTSZhcG9zO0k8L2F1dGhvcj48YXV0aG9yPkhhc3NhbiwgTS4gUi48
L2F1dGhvcj48YXV0aG9yPkNoZSBEb20sIE4uPC9hdXRob3I+PGF1dGhvcj5TeWVkIEFiZHVsIFJh
aGltLCBTLiBTLjwvYXV0aG9yPjxhdXRob3I+U2luZ2ggR2lsbCwgQi48L2F1dGhvcj48YXV0aG9y
PkFiIEhhbWlkLCBOLjwvYXV0aG9yPjwvYXV0aG9ycz48L2NvbnRyaWJ1dG9ycz48YXV0aC1hZGRy
ZXNzPkZhY3VsdHkgb2YgTWVkaWNpbmUgYW5kIEhlYWx0aCBTY2llbmNlcywgVW5pdmVyc2l0aSBQ
dXRyYSBNYWxheXNpYSwgU2VyZGFuZywgTWFsYXlzaWEuJiN4RDtTZWxhbmdvciBTdGF0ZSBIZWFs
dGggRGVwYXJ0bWVudCwgTWluaXN0cnkgb2YgSGVhbHRoIE1hbGF5c2lhLCBTaGFoIEFsYW0sIFNl
bGFuZ29yLCBNYWxheXNpYS4mI3hEO0t1YWxhIEx1bXB1ciBhbmQgUHV0cmFqYXlhIEhlYWx0aCBE
ZXBhcnRtZW50LCBNaW5pc3RyeSBvZiBIZWFsdGggTWFsYXlzaWEsIEt1YWxhIEx1bXB1ciwgTWFs
YXlzaWEuJiN4RDtOZWdlcmkgU2VtYmlsYW4gU3RhdGUgSGVhbHRoIERlcGFydG1lbnQsIFNlcmVt
YmFuLCBTZXJlbWJhbiwgTmVnZXJpIFNlbWJpbGFuLCBNYWxheXNpYS4mI3hEO0RlcGFydG1lbnQg
b2YgQ29tbXVuaXR5IEhlYWx0aCwgVW5pdmVyc2l0aSBLZWJhbmdzYWFuIE1hbGF5c2lhLCBDaGVy
YXMsIE1hbGF5c2lhLiYjeEQ7RmFjdWx0eSBvZiBIZWFsdGggU2NpZW5jZXMsIFVuaXZlcnNpdGkg
VGVrbm9sb2dpIE1BUkEsIEJhbmRhciBQdW5jYWsgQWxhbSwgTWFsYXlzaWEuJiN4RDtGYWN1bHR5
IG9mIE1lZGljaW5lIGFuZCBIZWFsdGggU2NpZW5jZXMsIFVuaXZlcnNpdGkgTWFsYXlzaWEgU2Fi
YWgsIEtvdGEgS2luYWJhbHUsIE1hbGF5c2lhLiYjeEQ7SW5zdGl0dXRlIGZvciBNZWRpY2FsIFJl
c2VhcmNoLCBOYXRpb25hbCBJbnN0aXR1dGVzIG9mIEhlYWx0aCAoTklIKSwgTWluaXN0cnkgb2Yg
SGVhbHRoIE1hbGF5c2lhLCBTaGFoIEFsYW0sIFNlbGFuZ29yLCBNYWxheXNpYS4mI3hEO01lZGlj
YWwgRW50b21vbG9neSBVbml0LCBJbnN0aXR1dGUgZm9yIE1lZGljYWwgUmVzZWFyY2gsIE5hdGlv
bmFsIEluc3RpdHV0ZXMgb2YgSGVhbHRoIChOSUgpLCBNaW5pc3RyeSBvZiBIZWFsdGggTWFsYXlz
aWEsIFNldGlhIEFsYW0sIFNlbGFuZ29yLCBNYWxheXNpYS48L2F1dGgtYWRkcmVzcz48dGl0bGVz
Pjx0aXRsZT5FZmZlY3RpdmVuZXNzIG9mIHRoZSBJbnRlZ3JhdGVkIERlbmd1ZSBFZHVjYXRpb24g
YW5kIExlYXJuaW5nIChpREVBTCkgbW9kdWxlIGluIGltcHJvdmluZyB0aGUga25vd2xlZGdlLCBh
dHRpdHVkZSwgcHJhY3RpY2UsIGVudmlyb25tZW50YWwgY2xlYW5saW5lc3MgaW5kZXgsIGFuZCBk
ZW5ndWUgaW5kZXggYW1vbmcgc2Nob29sY2hpbGRyZW46IEEgcmFuZG9taXNlZCBjb250cm9sbGVk
IHRyaWFsIHByb3RvY29sPC90aXRsZT48c2Vjb25kYXJ5LXRpdGxlPlBMb1MgT25lPC9zZWNvbmRh
cnktdGl0bGU+PC90aXRsZXM+PHBlcmlvZGljYWw+PGZ1bGwtdGl0bGU+UExvUyBPbmU8L2Z1bGwt
dGl0bGU+PC9wZXJpb2RpY2FsPjxwYWdlcz5lMDMwMjczNjwvcGFnZXM+PHZvbHVtZT4xOTwvdm9s
dW1lPjxudW1iZXI+NDwvbnVtYmVyPjxlZGl0aW9uPjIwMjQwNDMwPC9lZGl0aW9uPjxrZXl3b3Jk
cz48a2V5d29yZD5IdW1hbnM8L2tleXdvcmQ+PGtleXdvcmQ+KkRlbmd1ZS9wcmV2ZW50aW9uICZh
bXA7IGNvbnRyb2wvZXBpZGVtaW9sb2d5PC9rZXl3b3JkPjxrZXl3b3JkPipIZWFsdGggS25vd2xl
ZGdlLCBBdHRpdHVkZXMsIFByYWN0aWNlPC9rZXl3b3JkPjxrZXl3b3JkPkNoaWxkPC9rZXl3b3Jk
PjxrZXl3b3JkPk1hbGF5c2lhL2VwaWRlbWlvbG9neTwva2V5d29yZD48a2V5d29yZD4qSGVhbHRo
IEVkdWNhdGlvbi9tZXRob2RzPC9rZXl3b3JkPjxrZXl3b3JkPlNjaG9vbHM8L2tleXdvcmQ+PGtl
eXdvcmQ+RmVtYWxlPC9rZXl3b3JkPjxrZXl3b3JkPk1hbGU8L2tleXdvcmQ+PGtleXdvcmQ+QWRv
bGVzY2VudDwva2V5d29yZD48a2V5d29yZD5TdHVkZW50cy9wc3ljaG9sb2d5PC9rZXl3b3JkPjwv
a2V5d29yZHM+PGRhdGVzPjx5ZWFyPjIwMjQ8L3llYXI+PC9kYXRlcz48aXNibj4xOTMyLTYyMDM8
L2lzYm4+PGFjY2Vzc2lvbi1udW0+Mzg2ODc3NTU8L2FjY2Vzc2lvbi1udW0+PHVybHM+PHJlbGF0
ZWQtdXJscz48dXJsPmh0dHBzOi8vam91cm5hbHMucGxvcy5vcmcvcGxvc29uZS9hcnRpY2xlL2Zp
bGU/aWQ9MTAuMTM3MS9qb3VybmFsLnBvbmUuMDMwMjczNiZhbXA7dHlwZT1wcmludGFibGU8L3Vy
bD48L3JlbGF0ZWQtdXJscz48L3VybHM+PGN1c3RvbTE+VGhlIGF1dGhvcnMgZGVjbGFyZSB0aGF0
IHRoZXkgaGF2ZSBubyBjb21wZXRpbmcgaW50ZXJlc3RzLjwvY3VzdG9tMT48Y3VzdG9tMj5QTUMx
MTA2MDU3ODwvY3VzdG9tMj48ZWxlY3Ryb25pYy1yZXNvdXJjZS1udW0+MTAuMTM3MS9qb3VybmFs
LnBvbmUuMDMwMjczNjwvZWxlY3Ryb25pYy1yZXNvdXJjZS1udW0+PHJlbW90ZS1kYXRhYmFzZS1w
cm92aWRlcj5OTE08L3JlbW90ZS1kYXRhYmFzZS1wcm92aWRlcj48bGFuZ3VhZ2U+ZW5nPC9sYW5n
dWFnZT48L3JlY29yZD48L0NpdGU+PENpdGU+PEF1dGhvcj5EdXJyYW5jZS1CYWdhbGU8L0F1dGhv
cj48WWVhcj4yMDI0PC9ZZWFyPjxSZWNOdW0+NDQ8L1JlY051bT48cmVjb3JkPjxyZWMtbnVtYmVy
PjQ0PC9yZWMtbnVtYmVyPjxmb3JlaWduLWtleXM+PGtleSBhcHA9IkVOIiBkYi1pZD0ieGFldmZ3
eGU1cDlmdDdlZHMwOXhwYXZxdmFzd3g1ZHc1ZDJzIiB0aW1lc3RhbXA9IjE3NDA1NjQzOTUiPjQ0
PC9rZXk+PC9mb3JlaWduLWtleXM+PHJlZi10eXBlIG5hbWU9IkpvdXJuYWwgQXJ0aWNsZSI+MTc8
L3JlZi10eXBlPjxjb250cmlidXRvcnM+PGF1dGhvcnM+PGF1dGhvcj5EdXJyYW5jZS1CYWdhbGUs
IEEuPC9hdXRob3I+PGF1dGhvcj5Ib2UsIE4uPC9hdXRob3I+PGF1dGhvcj5MYWksIEouPC9hdXRo
b3I+PGF1dGhvcj5MaWV3LCBKLiBXLiBLLjwvYXV0aG9yPjxhdXRob3I+Q2xhcGhhbSwgSC48L2F1
dGhvcj48YXV0aG9yPkhvd2FyZCwgTi48L2F1dGhvcj48L2F1dGhvcnM+PC9jb250cmlidXRvcnM+
PGF1dGgtYWRkcmVzcz5TYXcgU3dlZSBIb2NrIFNjaG9vbCBvZiBQdWJsaWMgSGVhbHRoLCBOYXRp
b25hbCBVbml2ZXJzaXR5IG9mIFNpbmdhcG9yZSBhbmQgTmF0aW9uYWwgVW5pdmVyc2l0eSBIZWFs
dGggU3lzdGVtLCBTaW5nYXBvcmUsIFNpbmdhcG9yZS4mI3hEO0xvbmRvbiBTY2hvb2wgb2YgSHln
aWVuZSAmYW1wOyBUcm9waWNhbCBNZWRpY2luZSwgRGVwYXJ0bWVudCBvZiBHbG9iYWwgSGVhbHRo
ICZhbXA7IERldmVsb3BtZW50LCBMb25kb24sIFVuaXRlZCBLaW5nZG9tLiYjeEQ7RW52aXJvbm1l
bnRhbCBIZWFsdGggSW5zdGl0dXRlLCBOYXRpb25hbCBFbnZpcm9ubWVudCBBZ2VuY3ksIFNpbmdh
cG9yZSwgU2luZ2Fwb3JlLjwvYXV0aC1hZGRyZXNzPjx0aXRsZXM+PHRpdGxlPkRlbmd1ZSB2ZWN0
b3IgY29udHJvbCBpbiBoaWdoLWluY29tZSwgY2l0eSBzZXR0aW5nczogQSBzY29waW5nIHJldmll
dyBvZiBhcHByb2FjaGVzIGFuZCBtZXRob2RzPC90aXRsZT48c2Vjb25kYXJ5LXRpdGxlPlBMb1Mg
TmVnbCBUcm9wIERpczwvc2Vjb25kYXJ5LXRpdGxlPjwvdGl0bGVzPjxwZXJpb2RpY2FsPjxmdWxs
LXRpdGxlPlBMb1MgTmVnbCBUcm9wIERpczwvZnVsbC10aXRsZT48L3BlcmlvZGljYWw+PHBhZ2Vz
PmUwMDEyMDgxPC9wYWdlcz48dm9sdW1lPjE4PC92b2x1bWU+PG51bWJlcj40PC9udW1iZXI+PGVk
aXRpb24+MjAyNDA0MTc8L2VkaXRpb24+PGtleXdvcmRzPjxrZXl3b3JkPkFkdWx0PC9rZXl3b3Jk
PjxrZXl3b3JkPkFuaW1hbHM8L2tleXdvcmQ+PGtleXdvcmQ+SHVtYW5zPC9rZXl3b3JkPjxrZXl3
b3JkPipEZW5ndWUgVmlydXM8L2tleXdvcmQ+PGtleXdvcmQ+KkRlbmd1ZS9lcGlkZW1pb2xvZ3k8
L2tleXdvcmQ+PGtleXdvcmQ+TW9zcXVpdG8gVmVjdG9yczwva2V5d29yZD48a2V5d29yZD5Nb3Nx
dWl0byBDb250cm9sL21ldGhvZHM8L2tleXdvcmQ+PGtleXdvcmQ+Q2l0aWVzPC9rZXl3b3JkPjxr
ZXl3b3JkPipBZWRlczwva2V5d29yZD48L2tleXdvcmRzPjxkYXRlcz48eWVhcj4yMDI0PC95ZWFy
PjxwdWItZGF0ZXM+PGRhdGU+QXByPC9kYXRlPjwvcHViLWRhdGVzPjwvZGF0ZXM+PGlzYm4+MTkz
NS0yNzI3IChQcmludCkmI3hEOzE5MzUtMjcyNzwvaXNibj48YWNjZXNzaW9uLW51bT4zODYzMDY3
MzwvYWNjZXNzaW9uLW51bT48dXJscz48cmVsYXRlZC11cmxzPjx1cmw+aHR0cHM6Ly9qb3VybmFs
cy5wbG9zLm9yZy9wbG9zbnRkcy9hcnRpY2xlL2ZpbGU/aWQ9MTAuMTM3MS9qb3VybmFsLnBudGQu
MDAxMjA4MSZhbXA7dHlwZT1wcmludGFibGU8L3VybD48L3JlbGF0ZWQtdXJscz48L3VybHM+PGN1
c3RvbTE+VGhlIGF1dGhvcnMgaGF2ZSBkZWNsYXJlZCB0aGF0IG5vIGNvbXBldGluZyBpbnRlcmVz
dHMgZXhpc3QuPC9jdXN0b20xPjxjdXN0b20yPlBNQzExMDIzMTk3PC9jdXN0b20yPjxlbGVjdHJv
bmljLXJlc291cmNlLW51bT4xMC4xMzcxL2pvdXJuYWwucG50ZC4wMDEyMDgxPC9lbGVjdHJvbmlj
LXJlc291cmNlLW51bT48cmVtb3RlLWRhdGFiYXNlLXByb3ZpZGVyPk5MTTwvcmVtb3RlLWRhdGFi
YXNlLXByb3ZpZGVyPjxsYW5ndWFnZT5lbmc8L2xhbmd1YWdlPjwvcmVjb3JkPjwvQ2l0ZT48Q2l0
ZT48QXV0aG9yPkplbmN5PC9BdXRob3I+PFllYXI+MjAyNDwvWWVhcj48UmVjTnVtPjEzPC9SZWNO
dW0+PHJlY29yZD48cmVjLW51bWJlcj4xMzwvcmVjLW51bWJlcj48Zm9yZWlnbi1rZXlzPjxrZXkg
YXBwPSJFTiIgZGItaWQ9InhhZXZmd3hlNXA5ZnQ3ZWRzMDl4cGF2cXZhc3d4NWR3NWQycyIgdGlt
ZXN0YW1wPSIxNzQwNTY0Mzg5Ij4xMzwva2V5PjwvZm9yZWlnbi1rZXlzPjxyZWYtdHlwZSBuYW1l
PSJKb3VybmFsIEFydGljbGUiPjE3PC9yZWYtdHlwZT48Y29udHJpYnV0b3JzPjxhdXRob3JzPjxh
dXRob3I+SmVuY3ksIFAuIEouPC9hdXRob3I+PGF1dGhvcj5SaXNobGEsIEsuIEUuPC9hdXRob3I+
PGF1dGhvcj5KYWJpciwgTS4gTS48L2F1dGhvcj48YXV0aG9yPlZpamF5YWt1bWFyLCBCLjwvYXV0
aG9yPjxhdXRob3I+RGluZXNoLCBSLiBKLjwvYXV0aG9yPjxhdXRob3I+RGhhbmFsYWtzaG1pLCBS
LjwvYXV0aG9yPjwvYXV0aG9ycz48L2NvbnRyaWJ1dG9ycz48YXV0aC1hZGRyZXNzPkVwaWRlbWlv
bG9neSBhbmQgT3BlcmF0aW9uYWwgUmVzZWFyY2gsIEluZGlhbiBDb3VuY2lsIG9mIE1lZGljYWwg
UmVzZWFyY2gtVmVjdG9yIENvbnRyb2wgUmVzZWFyY2ggQ2VudHJlLCBQdWR1Y2hlcnJ5LCBJTkQu
JiN4RDtCaW9zdGF0aXN0aWNzIGFuZCBWZWN0b3ItQm9ybmUgRGlzZWFzZSBNb2RlbGxpbmcsIElu
ZGlhbiBDb3VuY2lsIG9mIE1lZGljYWwgUmVzZWFyY2gtVmVjdG9yIENvbnRyb2wgUmVzZWFyY2gg
Q2VudHJlLCBQdWR1Y2hlcnJ5LCBJTkQuPC9hdXRoLWFkZHJlc3M+PHRpdGxlcz48dGl0bGU+QW50
aS1EZW5ndWUgU2FuaXRhdGlvbiBQcmFjdGljZXM6IEEgSGVhbHRoIEVkdWNhdGlvbiBBcHByb2Fj
aCBmb3IgTXVuaWNpcGFsIFNhbml0YXJ5IFdvcmtlcnMgaW4gUHVkdWNoZXJyeSwgSW5kaWE8L3Rp
dGxlPjxzZWNvbmRhcnktdGl0bGU+Q3VyZXVzPC9zZWNvbmRhcnktdGl0bGU+PC90aXRsZXM+PHBl
cmlvZGljYWw+PGZ1bGwtdGl0bGU+Q3VyZXVzPC9mdWxsLXRpdGxlPjwvcGVyaW9kaWNhbD48cGFn
ZXM+ZTY1MjI3PC9wYWdlcz48dm9sdW1lPjE2PC92b2x1bWU+PG51bWJlcj43PC9udW1iZXI+PGVk
aXRpb24+MjAyNDA3MjM8L2VkaXRpb24+PGtleXdvcmRzPjxrZXl3b3JkPmRlbmd1ZTwva2V5d29y
ZD48a2V5d29yZD5oZWFsdGggZWR1Y2F0aW9uPC9rZXl3b3JkPjxrZXl3b3JkPmluZm9ybWF0aW9u
IGxpdGVyYWN5PC9rZXl3b3JkPjxrZXl3b3JkPnNhbml0YXJ5IHdvcmtlcnM8L2tleXdvcmQ+PGtl
eXdvcmQ+dmVjdG9yIGNvbnRyb2w8L2tleXdvcmQ+PC9rZXl3b3Jkcz48ZGF0ZXM+PHllYXI+MjAy
NDwveWVhcj48cHViLWRhdGVzPjxkYXRlPkp1bDwvZGF0ZT48L3B1Yi1kYXRlcz48L2RhdGVzPjxp
c2JuPjIxNjgtODE4NCAoUHJpbnQpJiN4RDsyMTY4LTgxODQ8L2lzYm4+PGFjY2Vzc2lvbi1udW0+
MzkxODQ4MTA8L2FjY2Vzc2lvbi1udW0+PHVybHM+PHJlbGF0ZWQtdXJscz48dXJsPmh0d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cHM6Ly9hc3NldHMuY3VyZXVzLmNvbS91cGxvYWRzL29yaWdpbmFsX2FydGljbGUvcGRmLzI2Nzk4
MC8yMDI0MDgyMy04MjU1MzktNDF4ajJjLnBkZjwvdXJsPjwvcmVsYXRlZC11cmxzPjwvdXJscz48
Y3VzdG9tMT5IdW1hbiBzdWJqZWN0czogQ29uc2VudCB3YXMgb2J0YWluZWQgb3Igd2FpdmVkIGJ5
IGFsbCBwYXJ0aWNpcGFudHMgaW4gdGhpcyBzdHVkeS4gSW5zdGl0dXRpb25hbCBIdW1hbiBFdGhp
Y3MgQ29tbWl0dGVlLCBJbmRpYW4gQ291bmNpbCBvZiBNZWRpY2FsIFJlc2VhcmNoLVZlY3RvciBD
b250cm9sIFJlc2VhcmNoIENlbnRyZSBpc3N1ZWQgYXBwcm92YWwgSUhFQy0wODIzL04vQS4gQW5p
bWFsIHN1YmplY3RzOiBBbGwgYXV0aG9ycyBoYXZlIGNvbmZpcm1lZCB0aGF0IHRoaXMgc3R1ZHkg
ZGlkIG5vdCBpbnZvbHZlIGFuaW1hbCBzdWJqZWN0cyBvciB0aXNzdWUuIENvbmZsaWN0cyBvZiBp
bnRlcmVzdDogSW4gY29tcGxpYW5jZSB3aXRoIHRoZSBJQ01KRSB1bmlmb3JtIGRpc2Nsb3N1cmUg
Zm9ybSwgYWxsIGF1dGhvcnMgZGVjbGFyZSB0aGUgZm9sbG93aW5nOiBQYXltZW50L3NlcnZpY2Vz
IGluZm86IEFsbCBhdXRob3JzIGhhdmUgZGVjbGFyZWQgdGhhdCBubyBmaW5hbmNpYWwgc3VwcG9y
dCB3YXMgcmVjZWl2ZWQgZnJvbSBhbnkgb3JnYW5pemF0aW9uIGZvciB0aGUgc3VibWl0dGVkIHdv
cmsuIEZpbmFuY2lhbCByZWxhdGlvbnNoaXBzOiBBbGwgYXV0aG9ycyBoYXZlIGRlY2xhcmVkIHRo
YXQgdGhleSBoYXZlIG5vIGZpbmFuY2lhbCByZWxhdGlvbnNoaXBzIGF0IHByZXNlbnQgb3Igd2l0
aGluIHRoZSBwcmV2aW91cyB0aHJlZSB5ZWFycyB3aXRoIGFueSBvcmdhbml6YXRpb25zIHRoYXQg
bWlnaHQgaGF2ZSBhbiBpbnRlcmVzdCBpbiB0aGUgc3VibWl0dGVkIHdvcmsuIE90aGVyIHJlbGF0
aW9uc2hpcHM6IEFsbCBhdXRob3JzIGhhdmUgZGVjbGFyZWQgdGhhdCB0aGVyZSBhcmUgbm8gb3Ro
ZXIgcmVsYXRpb25zaGlwcyBvciBhY3Rpdml0aWVzIHRoYXQgY291bGQgYXBwZWFyIHRvIGhhdmUg
aW5mbHVlbmNlZCB0aGUgc3VibWl0dGVkIHdvcmsuPC9jdXN0b20xPjxjdXN0b20yPlBNQzExMzQz
MzM1PC9jdXN0b20yPjxlbGVjdHJvbmljLXJlc291cmNlLW51bT4xMC43NzU5L2N1cmV1cy42NTIy
NzwvZWxlY3Ryb25pYy1yZXNvdXJjZS1udW0+PHJlbW90ZS1kYXRhYmFzZS1wcm92aWRlcj5OTE08
L3JlbW90ZS1kYXRhYmFzZS1wcm92aWRlcj48bGFuZ3VhZ2U+ZW5nPC9sYW5ndWFnZT48L3JlY29y
ZD48L0NpdGU+PENpdGU+PEF1dGhvcj5NYWRlaXJhPC9BdXRob3I+PFllYXI+MjAwMjwvWWVhcj48
UmVjTnVtPjY3PC9SZWNOdW0+PHJlY29yZD48cmVjLW51bWJlcj42NzwvcmVjLW51bWJlcj48Zm9y
ZWlnbi1rZXlzPjxrZXkgYXBwPSJFTiIgZGItaWQ9InhhZXZmd3hlNXA5ZnQ3ZWRzMDl4cGF2cXZh
c3d4NWR3NWQycyIgdGltZXN0YW1wPSIxNzQwNTY0Mzk5Ij42Nzwva2V5PjwvZm9yZWlnbi1rZXlz
PjxyZWYtdHlwZSBuYW1lPSJKb3VybmFsIEFydGljbGUiPjE3PC9yZWYtdHlwZT48Y29udHJpYnV0
b3JzPjxhdXRob3JzPjxhdXRob3I+TWFkZWlyYSwgTi4gRy48L2F1dGhvcj48YXV0aG9yPk1hY2hh
cmVsbGksIEMuIEEuPC9hdXRob3I+PGF1dGhvcj5QZWRyYXMsIEouIEYuPC9hdXRob3I+PGF1dGhv
cj5EZWxmaW5vLCBNLiBDLjwvYXV0aG9yPjwvYXV0aG9ycz48L2NvbnRyaWJ1dG9ycz48YXV0aC1h
ZGRyZXNzPkRlcGFydGFtZW50byBkZSBQYXJhc2l0b2xvZ2lhLCBJbnN0aXR1dG8gZGUgQmlvbG9n
aWEsIFVuaXZlcnNpZGFkZSBFc3RhZHVhbCBQYXVsaXN0YSwgQm90dWNhdHUsIFNQLCBubWFkZWly
YUBpYmIudW5lc3AuYnIuPC9hdXRoLWFkZHJlc3M+PHRpdGxlcz48dGl0bGU+RWR1Y2F0aW9uIGlu
IHByaW1hcnkgc2Nob29sIGFzIGEgc3RyYXRlZ3kgdG8gY29udHJvbCBkZW5ndWU8L3RpdGxlPjxz
ZWNvbmRhcnktdGl0bGU+UmV2IFNvYyBCcmFzIE1lZCBUcm9wPC9zZWNvbmRhcnktdGl0bGU+PC90
aXRsZXM+PHBlcmlvZGljYWw+PGZ1bGwtdGl0bGU+UmV2IFNvYyBCcmFzIE1lZCBUcm9wPC9mdWxs
LXRpdGxlPjwvcGVyaW9kaWNhbD48cGFnZXM+MjIxLTY8L3BhZ2VzPjx2b2x1bWU+MzU8L3ZvbHVt
ZT48bnVtYmVyPjM8L251bWJlcj48a2V5d29yZHM+PGtleXdvcmQ+QWVkZXM8L2tleXdvcmQ+PGtl
eXdvcmQ+QW5pbWFsczwva2V5d29yZD48a2V5d29yZD5CcmF6aWw8L2tleXdvcmQ+PGtleXdvcmQ+
Q2hpbGQ8L2tleXdvcmQ+PGtleXdvcmQ+RGVuZ3VlLypwcmV2ZW50aW9uICZhbXA7IGNvbnRyb2w8
L2tleXdvcmQ+PGtleXdvcmQ+KkhlYWx0aCBFZHVjYXRpb248L2tleXdvcmQ+PGtleXdvcmQ+SHVt
YW5zPC9rZXl3b3JkPjxrZXl3b3JkPkluc2VjdCBWZWN0b3JzPC9rZXl3b3JkPjxrZXl3b3JkPipN
b3NxdWl0byBDb250cm9sPC9rZXl3b3JkPjwva2V5d29yZHM+PGRhdGVzPjx5ZWFyPjIwMDI8L3ll
YXI+PHB1Yi1kYXRlcz48ZGF0ZT5NYXktSnVuPC9kYXRlPjwvcHViLWRhdGVzPjwvZGF0ZXM+PGlz
Ym4+MDAzNy04NjgyIChQcmludCkmI3hEOzAwMzctODY4MjwvaXNibj48YWNjZXNzaW9uLW51bT4x
MjA0NTgxNDwvYWNjZXNzaW9uLW51bT48dXJscz48cmVsYXRlZC11cmxzPjx1cmw+aHR0cHM6Ly93
d3cuc2NpZWxvLmJyL2ovcnNibXQvYS95WkxGM1BYSlJSaExkV1hNOWtEZm10Ui8/bGFuZz1lbiZh
bXA7Zm9ybWF0PXBkZjwvdXJsPjwvcmVsYXRlZC11cmxzPjwvdXJscz48ZWxlY3Ryb25pYy1yZXNv
dXJjZS1udW0+MTAuMTU5MC9zMDAzNy04NjgyMjAwMjAwMDMwMDAwNDwvZWxlY3Ryb25pYy1yZXNv
dXJjZS1udW0+PHJlbW90ZS1kYXRhYmFzZS1wcm92aWRlcj5OTE08L3JlbW90ZS1kYXRhYmFzZS1w
cm92aWRlcj48bGFuZ3VhZ2U+ZW5nPC9sYW5ndWFnZT48L3JlY29yZD48L0NpdGU+PC9FbmROb3Rl
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3, 12, 13, 22, 28, 33, 36, 44, 50, 54, 60, 66, 67, 74, 92, 104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1FE2E3F3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6</w:t>
            </w:r>
          </w:p>
        </w:tc>
      </w:tr>
      <w:tr w:rsidR="00D64BC9" w:rsidRPr="001C15B3" w14:paraId="2F1BC187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32CD4AF4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08C1370E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7769C157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Level of Managers’ Awareness</w:t>
            </w:r>
          </w:p>
        </w:tc>
        <w:tc>
          <w:tcPr>
            <w:tcW w:w="3402" w:type="dxa"/>
            <w:vAlign w:val="center"/>
          </w:tcPr>
          <w:p w14:paraId="2F2B1BB8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Level of awareness in managing environmental settings that impact health</w:t>
            </w:r>
          </w:p>
        </w:tc>
        <w:tc>
          <w:tcPr>
            <w:tcW w:w="2126" w:type="dxa"/>
            <w:vAlign w:val="center"/>
          </w:tcPr>
          <w:p w14:paraId="23D33817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 &lt;EndNote&gt;&lt;Cite&gt;&lt;Author&gt;de Jesús Crespo&lt;/Author&gt;&lt;Year&gt;2021&lt;/Year&gt;&lt;RecNum&gt;11&lt;/RecNum&gt;&lt;DisplayText&gt;(11)&lt;/DisplayText&gt;&lt;record&gt;&lt;rec-number&gt;11&lt;/rec-number&gt;&lt;foreign-keys&gt;&lt;key app="EN" db-id="xaevfwxe5p9ft7eds09xpavqvaswx5dw5d2s" timestamp="1740564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389"&gt;11&lt;/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key&gt;&lt;/foreign-keys&gt;&lt;ref-type name="Journal Article"&gt;17&lt;/ref-type&gt;&lt;contributors&gt;&lt;authors&gt;&lt;author&gt;de Jesús Crespo, R.&lt;/author&gt;&lt;author&gt;Rogers, R. E.&lt;/author&gt;&lt;/authors&gt;&lt;/contributors&gt;&lt;auth-address&gt;Department of Environmental Sciences, Louisiana Sta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University, Baton Rouge, LA 70803, USA.&lt;/auth-address&gt;&lt;titles&gt;&lt;title&gt;Habitat Segregation Patterns of Container Breeding Mosquitos: The Role of Urban Heat Islands, Vegetation Cover, and Income Disparity in Cemeteries of New Orleans&lt;/title&gt;&lt;secondary-titl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&gt;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Int J Environ Res Public Health&lt;/secondary-title&gt;&lt;/titles&gt;&lt;periodical&gt;&lt;full-title&gt;Int J Environ Res Public Health&lt;/full-title&gt;&lt;/periodical&gt;&lt;volume&gt;19&lt;/volume&gt;&lt;number&gt;1&lt;/number&gt;&lt;edition&gt;20211226&lt;/edition&gt;&lt;keywords&gt;&lt;keyword&gt;*Aedes&lt;/keyword&gt;&lt;keyword&gt;Animals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&lt;/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keyword&gt;&lt;keyword&gt;*Cemeteries&lt;/keyword&gt;&lt;keyword&gt;Cities&lt;/keyword&gt;&lt;keyword&gt;Ecosystem&lt;/keyword&gt;&lt;keyword&gt;Hot Temperature&lt;/keyword&gt;&lt;keyword&gt;Mosquito Vectors&lt;/keyword&gt;&lt;keyword&gt;New Orleans&lt;/keyword&gt;&lt;keyword&gt;Plant Breeding&lt;/keyword&gt;&lt;keyword&gt;Aedes aegypti&lt;/keyword&gt;&lt;keyword&gt;Aedes albopictus&lt;/keyword&gt;&lt;keyword&gt;cemeteries&lt;/keyword&gt;&lt;keyword&gt;income disparity vegetation cover&lt;/keyword&gt;&lt;keyword&gt;urban heat island (UHI)&lt;/keyword&gt;&lt;/keywords&gt;&lt;dates&gt;&lt;year&gt;2021&lt;/year&gt;&lt;pub-dates&gt;&lt;date&gt;Dec 26&lt;/date&gt;&lt;/pub-dates&gt;&lt;/dates&gt;&lt;isbn&gt;1661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-7827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(Print)&amp;#xD;1660-4601&lt;/isbn&gt;&lt;accession-num&gt;35010505&lt;/accession-num&gt;&lt;urls&gt;&lt;related-urls&gt;&lt;url&gt;https://mdpi-res.com/d_attachment/ijerph/ijerph-19-00245/article_deploy/ijerph-19-00245.pdf?version=1640525602&lt;/url&gt;&lt;/related-urls&gt;&lt;/urls&gt;&lt;custom1&gt;The authors declare no conflict of interest.&lt;/custom1&gt;&lt;custom2&gt;PMC8751023&lt;/custom2&gt;&lt;electronic-resource-num&gt;10.3390/ijerph19010245&lt;/electronic-resource-num&gt;&lt;remote-database-provider&gt;NLM&lt;/remote-database-provider&gt;&lt;language&gt;eng&lt;/language&gt;&lt;/record&gt;&lt;/Cite&gt;&lt;/EndNo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&gt;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1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791B8073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</w:t>
            </w:r>
          </w:p>
        </w:tc>
      </w:tr>
      <w:tr w:rsidR="00D64BC9" w:rsidRPr="001C15B3" w14:paraId="27C842C2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56DC145C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5405EFBA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02CA9867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Availability of Resources</w:t>
            </w:r>
          </w:p>
        </w:tc>
        <w:tc>
          <w:tcPr>
            <w:tcW w:w="3402" w:type="dxa"/>
            <w:vAlign w:val="center"/>
          </w:tcPr>
          <w:p w14:paraId="3145552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Availability of adequate resources and support for implementing educational programs</w:t>
            </w:r>
          </w:p>
        </w:tc>
        <w:tc>
          <w:tcPr>
            <w:tcW w:w="2126" w:type="dxa"/>
            <w:vAlign w:val="center"/>
          </w:tcPr>
          <w:p w14:paraId="4BDF7ED3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 &lt;EndNote&gt;&lt;Cite&gt;&lt;Author&gt;Khun&lt;/Author&gt;&lt;Year&gt;2007&lt;/Year&gt;&lt;RecNum&gt;56&lt;/RecNum&gt;&lt;DisplayText&gt;(56)&lt;/DisplayText&gt;&lt;record&gt;&lt;rec-number&gt;56&lt;/rec-number&gt;&lt;foreign-keys&gt;&lt;key app="EN" db-id="xaevfwxe5p9ft7eds09xpavqvaswx5dw5d2s" timestamp="1740564397"&gt;56&lt;/key&gt;&lt;/foreign-keys&gt;&lt;ref-type name="Journal Article"&gt;17&lt;/ref-type&gt;&lt;contributors&gt;&lt;authors&gt;&lt;author&gt;Khun, S.&lt;/author&gt;&lt;author&gt;Manderson, L.&lt;/author&gt;&lt;/authors&gt;&lt;/contributors&gt;&lt;auth-address&gt;National Centre for Health Promotion, Ministry of Health, Cambodia. khunsokrin@hotmail.com&lt;/auth-address&gt;&lt;titles&gt;&lt;title&gt;Community and school-based health education for dengue control in rural Cambodia: a process evaluation&lt;/title&gt;&lt;secondary-title&gt;PLoS Negl Trop Dis&lt;/secondary-title&gt;&lt;/titles&gt;&lt;periodical&gt;&lt;full-title&gt;PLoS Negl Trop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Dis&lt;/full-title&gt;&lt;/periodical&gt;&lt;pages&gt;e143&lt;/pages&gt;&lt;volume&gt;1&lt;/volume&gt;&lt;number&gt;3&lt;/number&gt;&lt;edition&gt;20071205&lt;/edition&gt;&lt;keywords&gt;&lt;keyword&gt;Attitude to Health&lt;/keyword&gt;&lt;keyword&gt;Cambodia&lt;/keyword&gt;&lt;keyword&gt;Community Health Services/*methods&lt;/keyword&gt;&lt;keyword&gt;Dengu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/*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prevention &amp;amp; control&lt;/keyword&gt;&lt;keyword&gt;Health Education/*methods&lt;/keyword&gt;&lt;keyword&gt;Humans&lt;/keyword&gt;&lt;keyword&gt;Posters as Topic&lt;/keyword&gt;&lt;keyword&gt;Rural Population&lt;/keyword&gt;&lt;keyword&gt;*School Health Services&lt;/keyword&gt;&lt;/keywords&gt;&lt;dates&gt;&lt;year&gt;2007&lt;/year&gt;&lt;pub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-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dates&gt;&lt;date&gt;Dec 5&lt;/date&gt;&lt;/pub-dates&gt;&lt;/dates&gt;&lt;isbn&gt;1935-2727 (Print)&amp;#xD;1935-2727&lt;/isbn&gt;&lt;accession-num&gt;18160981&lt;/accession-num&gt;&lt;urls&gt;&lt;related-urls&gt;&lt;url&gt;https://journals.plos.org/plosntds/article/file?id=10.1371/journal.pntd.0000143&amp;amp;type=printable&lt;/url&gt;&lt;/related-urls&gt;&lt;/urls&gt;&lt;custom1&gt;The authors have declared that no competing interests exist.&lt;/custom1&gt;&lt;custom2&gt;PMC2154392&lt;/custom2&gt;&lt;electronic-resource-num&gt;10.1371/journal.pntd.0000143&lt;/electronic-resource-num&gt;&lt;remote-database-provider&gt;NLM&lt;/remote-database-provider&gt;&lt;language&gt;eng&lt;/language&gt;&lt;/record&gt;&lt;/Cite&gt;&lt;/EndNo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&gt;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56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58113918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</w:t>
            </w:r>
          </w:p>
        </w:tc>
      </w:tr>
      <w:tr w:rsidR="00D64BC9" w:rsidRPr="001C15B3" w14:paraId="5BD79401" w14:textId="77777777" w:rsidTr="003C3A62">
        <w:trPr>
          <w:jc w:val="center"/>
        </w:trPr>
        <w:tc>
          <w:tcPr>
            <w:tcW w:w="605" w:type="dxa"/>
            <w:vMerge w:val="restart"/>
            <w:vAlign w:val="center"/>
          </w:tcPr>
          <w:p w14:paraId="48B5DBAD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4</w:t>
            </w:r>
          </w:p>
        </w:tc>
        <w:tc>
          <w:tcPr>
            <w:tcW w:w="1305" w:type="dxa"/>
            <w:vMerge w:val="restart"/>
            <w:vAlign w:val="center"/>
          </w:tcPr>
          <w:p w14:paraId="03B95577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Community Engagement</w:t>
            </w:r>
          </w:p>
        </w:tc>
        <w:tc>
          <w:tcPr>
            <w:tcW w:w="1346" w:type="dxa"/>
            <w:vAlign w:val="center"/>
          </w:tcPr>
          <w:p w14:paraId="781072FF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Educational Approach</w:t>
            </w:r>
          </w:p>
        </w:tc>
        <w:tc>
          <w:tcPr>
            <w:tcW w:w="3402" w:type="dxa"/>
            <w:vAlign w:val="center"/>
          </w:tcPr>
          <w:p w14:paraId="2A188664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Active or passive participation; involvement of community peer educators</w:t>
            </w:r>
          </w:p>
        </w:tc>
        <w:tc>
          <w:tcPr>
            <w:tcW w:w="2126" w:type="dxa"/>
            <w:vAlign w:val="center"/>
          </w:tcPr>
          <w:p w14:paraId="09E87795" w14:textId="77777777" w:rsidR="00D64BC9" w:rsidRPr="001C15B3" w:rsidRDefault="00D64BC9" w:rsidP="003C3A62">
            <w:pPr>
              <w:tabs>
                <w:tab w:val="center" w:pos="449"/>
              </w:tabs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b3dsaW5nPC9BdXRob3I+PFllYXI+MjAxMzwvWWVhcj48
UmVjTnVtPjQzPC9SZWNOdW0+PERpc3BsYXlUZXh0PigzNiwgNDMsIDY2LCAxMDMpPC9EaXNwbGF5
VGV4dD48cmVjb3JkPjxyZWMtbnVtYmVyPjQzPC9yZWMtbnVtYmVyPjxmb3JlaWduLWtleXM+PGtl
eSBhcHA9IkVOIiBkYi1pZD0ieGFldmZ3eGU1cDlmdDdlZHMwOXhwYXZxdmFzd3g1ZHc1ZDJzIiB0
aW1lc3RhbXA9IjE3NDA1NjQzOTQiPjQzPC9rZXk+PC9mb3JlaWduLWtleXM+PHJlZi10eXBlIG5h
bWU9IkpvdXJuYWwgQXJ0aWNsZSI+MTc8L3JlZi10eXBlPjxjb250cmlidXRvcnM+PGF1dGhvcnM+
PGF1dGhvcj5Eb3dsaW5nLCBaLjwvYXV0aG9yPjxhdXRob3I+TGFkZWF1LCBTLiBMLjwvYXV0aG9y
PjxhdXRob3I+QXJtYnJ1c3RlciwgUC48L2F1dGhvcj48YXV0aG9yPkJpZWhsZXIsIEQuPC9hdXRo
b3I+PGF1dGhvcj5MZWlzbmhhbSwgUC4gVC48L2F1dGhvcj48L2F1dGhvcnM+PC9jb250cmlidXRv
cnM+PGF1dGgtYWRkcmVzcz5EZXBhcnRtZW50IG9mIEVudmlyb25tZW50IFNjaWVuY2UgYW5kIFRl
Y2hub2xvZ3ksIFVuaXZlcnNpdHkgb2YgTWFyeWxhbmQsIENvbGxlZ2UgUGFyaywgTUQgMjA3NDIs
IFVTQS48L2F1dGgtYWRkcmVzcz48dGl0bGVzPjx0aXRsZT5Tb2Npb2Vjb25vbWljIHN0YXR1cyBh
ZmZlY3RzIG1vc3F1aXRvIChEaXB0ZXJhOiBDdWxpY2lkYWUpIGxhcnZhbCBoYWJpdGF0IHR5cGUg
YXZhaWxhYmlsaXR5IGFuZCBpbmZlc3RhdGlvbiBsZXZlbDwvdGl0bGU+PHNlY29uZGFyeS10aXRs
ZT5KIE1lZCBFbnRvbW9sPC9zZWNvbmRhcnktdGl0bGU+PC90aXRsZXM+PHBlcmlvZGljYWw+PGZ1
bGwtdGl0bGU+SiBNZWQgRW50b21vbDwvZnVsbC10aXRsZT48L3BlcmlvZGljYWw+PHBhZ2VzPjc2
NC03MjwvcGFnZXM+PHZvbHVtZT41MDwvdm9sdW1lPjxudW1iZXI+NDwvbnVtYmVyPjxrZXl3b3Jk
cz48a2V5d29yZD4qQW5pbWFsIERpc3RyaWJ1dGlvbjwva2V5d29yZD48a2V5d29yZD5BbmltYWxz
PC9rZXl3b3JkPjxrZXl3b3JkPkN1bGljaWRhZS8qcGh5c2lvbG9neTwva2V5d29yZD48a2V5d29y
ZD5EaXN0cmljdCBvZiBDb2x1bWJpYTwva2V5d29yZD48a2V5d29yZD4qRWNvc3lzdGVtPC9rZXl3
b3JkPjxrZXl3b3JkPkh1bWFuczwva2V5d29yZD48a2V5d29yZD5MYXJ2YS9waHlzaW9sb2d5PC9r
ZXl3b3JkPjxrZXl3b3JkPipSZXNpZGVuY2UgQ2hhcmFjdGVyaXN0aWNzPC9rZXl3b3JkPjxrZXl3
b3JkPlNvY2lhbCBDbGFzczwva2V5d29yZD48L2tleXdvcmRzPjxkYXRlcz48eWVhcj4yMDEzPC95
ZWFyPjxwdWItZGF0ZXM+PGRhdGU+SnVsPC9kYXRlPjwvcHViLWRhdGVzPjwvZGF0ZXM+PGlzYm4+
MDAyMi0yNTg1IChQcmludCkmI3hEOzAwMjItMjU4NTwvaXNibj48YWNjZXNzaW9uLW51bT4yMzky
Njc3NDwvYWNjZXNzaW9uLW51bT48dXJscz48cmVsYXRlZC11cmxzPjx1cmw+aHR0cHM6Ly9hY2Fk
ZW1pYy5vdXAuY29tL2ptZS9hcnRpY2xlLWFic3RyYWN0LzUwLzQvNzY0Lzg4OTc1Nz9yZWRpcmVj
dGVkRnJvbT1mdWxsdGV4dDwvdXJsPjwvcmVsYXRlZC11cmxzPjwvdXJscz48ZWxlY3Ryb25pYy1y
ZXNvdXJjZS1udW0+MTAuMTYwMy9tZTEyMjUwPC9lbGVjdHJvbmljLXJlc291cmNlLW51bT48cmVt
b3RlLWRhdGFiYXNlLXByb3ZpZGVyPk5MTTwvcmVtb3RlLWRhdGFiYXNlLXByb3ZpZGVyPjxsYW5n
dWFnZT5lbmc8L2xhbmd1YWdlPjwvcmVjb3JkPjwvQ2l0ZT48Q2l0ZT48QXV0aG9yPldhbGtlcjwv
QXV0aG9yPjxZZWFyPjIwMTg8L1llYXI+PFJlY051bT4xMDM8L1JlY051bT48cmVjb3JkPjxyZWMt
bnVtYmVyPjEwMzwvcmVjLW51bWJlcj48Zm9yZWlnbi1rZXlzPjxrZXkgYXBwPSJFTiIgZGItaWQ9
InhhZXZmd3hlNXA5ZnQ3ZWRzMDl4cGF2cXZhc3d4NWR3NWQycyIgdGltZXN0YW1wPSIxNzQwNTY0
NDA2Ij4xMDM8L2tleT48L2ZvcmVpZ24ta2V5cz48cmVmLXR5cGUgbmFtZT0iSm91cm5hbCBBcnRp
Y2xlIj4xNzwvcmVmLXR5cGU+PGNvbnRyaWJ1dG9ycz48YXV0aG9ycz48YXV0aG9yPldhbGtlciwg
Sy4gUi48L2F1dGhvcj48YXV0aG9yPldpbGxpYW1zb24sIEQuPC9hdXRob3I+PGF1dGhvcj5DYXJy
acOocmUsIFkuPC9hdXRob3I+PGF1dGhvcj5SZXllcy1DYXN0cm8sIFAuIEEuPC9hdXRob3I+PGF1
dGhvcj5IYWVuY2hlbiwgUy48L2F1dGhvcj48YXV0aG9yPkhheWRlbiwgTS4gSC48L2F1dGhvcj48
YXV0aG9yPkplZmZyZXkgR3V0aWVycmV6LCBFLjwvYXV0aG9yPjxhdXRob3I+RXJuc3QsIEsuIEMu
PC9hdXRob3I+PC9hdXRob3JzPjwvY29udHJpYnV0b3JzPjxhdXRoLWFkZHJlc3M+RGVwYXJ0bWVu
dCBvZiBFbnRvbW9sb2d5LCBDb2xsZWdlIG9mIEFncmljdWx0dXJlIGFuZCBMaWZlIFNjaWVuY2Vz
LCBVbml2ZXJzaXR5IG9mIEFyaXpvbmEsIFR1Y3NvbiwgQVouJiN4RDtEZXBhcnRtZW50IG9mIEVw
aWRlbWlvbG9neSwgRWwgQ29sZWdpbyBkZSBTb25vcmEsIEhlcm1vc2lsbG8sIFNvbm9yYSwgTWV4
aWNvLiYjeEQ7RGVwYXJ0bWVudCBvZiBFcGlkZW1pb2xvZ3ksIENvbGxlZ2Ugb2YgUHVibGljIEhl
YWx0aCwgVW5pdmVyc2l0eSBvZiBBcml6b25hLCBUdWNzb24sIEFaLiYjeEQ7UmVzZWFyY2ggQXBw
bGljYXRpb25zIExhYm9yYXRvcnksIE5hdGlvbmFsIENlbnRlciBmb3IgQXRtb3NwaGVyaWMgUmVz
ZWFyY2gsIEJvdWxkZXIsIENPLjwvYXV0aC1hZGRyZXNzPjx0aXRsZXM+PHRpdGxlPlNvY2lvZWNv
bm9taWMgYW5kIEh1bWFuIEJlaGF2aW9yYWwgRmFjdG9ycyBBc3NvY2lhdGVkIFdpdGggQWVkZXMg
YWVneXB0aSAoRGlwdGVyYTogQ3VsaWNpZGFlKSBJbW1hdHVyZSBIYWJpdGF0IGluIFR1Y3Nvbiwg
QVo8L3RpdGxlPjxzZWNvbmRhcnktdGl0bGU+SiBNZWQgRW50b21vbDwvc2Vjb25kYXJ5LXRpdGxl
PjwvdGl0bGVzPjxwZXJpb2RpY2FsPjxmdWxsLXRpdGxlPkogTWVkIEVudG9tb2w8L2Z1bGwtdGl0
bGU+PC9wZXJpb2RpY2FsPjxwYWdlcz45NTUtOTYzPC9wYWdlcz48dm9sdW1lPjU1PC92b2x1bWU+
PG51bWJlcj40PC9udW1iZXI+PGtleXdvcmRzPjxrZXl3b3JkPkFlZGVzL2dyb3d0aCAmYW1wOyBk
ZXZlbG9wbWVudC8qcGh5c2lvbG9neTwva2V5d29yZD48a2V5d29yZD4qQW5pbWFsIERpc3RyaWJ1
dGlvbjwva2V5d29yZD48a2V5d29yZD5BbmltYWxzPC9rZXl3b3JkPjxrZXl3b3JkPkFyaXpvbmE8
L2tleXdvcmQ+PGtleXdvcmQ+Q2l0aWVzPC9rZXl3b3JkPjxrZXl3b3JkPipFY29zeXN0ZW08L2tl
eXdvcmQ+PGtleXdvcmQ+SGVhbHRoIEtub3dsZWRnZSwgQXR0aXR1ZGVzLCBQcmFjdGljZTwva2V5
d29yZD48a2V5d29yZD5IdW1hbnM8L2tleXdvcmQ+PGtleXdvcmQ+TGFydmEvZ3Jvd3RoICZhbXA7
IGRldmVsb3BtZW50L3BoeXNpb2xvZ3k8L2tleXdvcmQ+PGtleXdvcmQ+UHVwYS9ncm93dGggJmFt
cDsgZGV2ZWxvcG1lbnQvcGh5c2lvbG9neTwva2V5d29yZD48a2V5d29yZD4qU29jaW9lY29ub21p
YyBGYWN0b3JzPC9rZXl3b3JkPjxrZXl3b3JkPlN1cnZleXMgYW5kIFF1ZXN0aW9ubmFpcmVzPC9r
ZXl3b3JkPjxrZXl3b3JkPlVyYmFuIFBvcHVsYXRpb248L2tleXdvcmQ+PC9rZXl3b3Jkcz48ZGF0
ZXM+PHllYXI+MjAxODwveWVhcj48cHViLWRhdGVzPjxkYXRlPkp1biAyODwvZGF0ZT48L3B1Yi1k
YXRlcz48L2RhdGVzPjxpc2JuPjAwMjItMjU4NSAoUHJpbnQpJiN4RDswMDIyLTI1ODU8L2lzYm4+
PGFjY2Vzc2lvbi1udW0+Mjk0NzE0MDU8L2FjY2Vzc2lvbi1udW0+PHVybHM+PHJlbGF0ZWQtdXJs
cz48dXJsPmh0dHBzOi8vd2F0ZXJtYXJrLnNpbHZlcmNoYWlyLmNvbS90ankwMTEucGRmP3Rva2Vu
PUFRRUNBSGkyMDhCRTQ5T29hbjlra2hXX0VyY3k3RG0zWkxfOUNmM3FmS0FjNDg1eXNnQUFBMjh3
Z2dOckJna3Foa2lHOXcwQkJ3YWdnZ05jTUlJRFdBSUJBRENDQTFFR0NTcUdTSWIzRFFFSEFUQWVC
Z2xnaGtnQlpRTUVBUzR3RVFRTTkxR19CamJPd0tsbmtVVnVBZ0VRZ0lJRElqeHNZVUhZVmNGdzkw
ak9BczBWdkw2OG9zaW5aYkZTdTh2WTJsbGhTZnVIclJNU1FHMGlaYUtFYml1d3ZVcU9SWE5RZ2pp
UVltdVQ1alU4VW9QY3psbUNFNkJ6MWgxeF9DX3dZT0ZZTzIzMXZMNGE3cEowdHhZdHRIdWZHdzNn
ZE1yV1luT0lNYVRYLUpVU3pqVW9qdVRJV0s5WGt0eDIyX3FQOWFlcUc5VmVaVGRxeU9Ic2huekFy
NWR2b0ZoREVJc19MWHlVUEdGOWRvcEEtLUZuRXJwdXZzRVR3SVJWRUtuU3FzWHU3TEp2TmlCQjBS
X29Bck9CVlNGOVRSREk4cUNaMUhmeG9xdEtrbU4zRE9kSERpYmY1WTlzREJMWUE2UjMzTzNKU2gz
TkF5RmVuRDd5SDI5b3R6WkNUVHdoanlvSkE2ODBJQjhybGRWV0YtSnI2a0NEc01yaW5Hd1JTUkF2
SWs1Z1p5ZGw4TFVIc1dMSzN6QWUteUQya2ZUVVN6RU9aT1ZmU1ZaU09KcTZFZUdYaUR6UjVMbC0y
aGVOZXVveWk0TE45eWlndUtweklERk9peE9rSEtOXzd5RFlsMjFpbGprSzYtNkxQU0lKOUdLSy0x
bmFPX2VPMzJkbl84VXExdjFBb2NXUGRjUXRtZ1dpLTcwQXV0a0JHUnh6YVJqeUhFZVVJZ1FPV01w
cmZkdmtDNF9zUlFNcVA4eUcyZUdHNEFzck8xOWEyM2VvYUY5U3UydkJJb1RxbVpmRGNfM3kxNVBt
NTFwZ281a05fV1o0ZnZHNDVNazk0NExHaDJSZmZqNVBIaEY3S2FxNnFsc010R2ZsY2dZQzd0YUN3
UHVUMXp6UXNmM2loQUgxUFpqc0Fkc2hnZWxqRVdMU1pWSGFQLXlUUVN4M1FaV0JIMUVQU1gxZ2Nn
Vnd0YmNJc0VXSWJFdDdiSC16RE9CcXZrM0RUa2VsOGxvZWdFbnAtWU5nbXpad3c0dXpNWjZtakd4
MFo4eUZ6QS1ockx4RnZnSDloTWRLWlNWQkRncGczMHl1YnBMR3RHeDBtVWZMTGdFRkt3eVVLdks0
bm5JLTVVNW9NNjBMcGFORGp0eHVGN2dsNk9NQkNENVBDTnpQdjd1anFZbGdqYVROelB5bHFJdDZN
akVVQkpmQnNTclN5bHp6MEJjb2N0TnE5bWpZcnN0cTBJWmxSajJzWk15eG1EU1JOSXRBQmd6enJE
VE5xNDV3TUVjdkZjWTQycU1faFloOE5zUHlHU01sYm9JR0xRLTBfejRXZ1dxZUpBUk5jbHlhVkY5
aVVFSkxSb1c3TXZlTkpWTkRSeEJjelg4OVNYRlFXNEU5UnEwVGExMmgtUThlYkdCRDJTVnlKRE9W
a3B5ek5JU0NhQU13anhVeVlLTzZrcGNNSjllZ1BwVTwvdXJsPjwvcmVsYXRlZC11cmxzPjwvdXJs
cz48Y3VzdG9tMj5QTUM2MDI1MTg2PC9jdXN0b20yPjxlbGVjdHJvbmljLXJlc291cmNlLW51bT4x
MC4xMDkzL2ptZS90ankwMTE8L2VsZWN0cm9uaWMtcmVzb3VyY2UtbnVtPjxyZW1vdGUtZGF0YWJh
c2UtcHJvdmlkZXI+TkxNPC9yZW1vdGUtZGF0YWJhc2UtcHJvdmlkZXI+PGxhbmd1YWdlPmVuZzwv
bGFuZ3VhZ2U+PC9yZWNvcmQ+PC9DaXRlPjxDaXRlPjxBdXRob3I+TG9yZW56PC9BdXRob3I+PFll
YXI+MjAxNzwvWWVhcj48UmVjTnVtPjk1PC9SZWNOdW0+PHJlY29yZD48cmVjLW51bWJlcj45NTwv
cmVjLW51bWJlcj48Zm9yZWlnbi1rZXlzPjxrZXkgYXBwPSJFTiIgZGItaWQ9ImR4MmFwcDV2aXR3
cHg4ZXJ3YXZ4emRkajkwNXZlYWF4d3hkeCIgdGltZXN0YW1wPSIxNzMzMTI3NTg5Ij45NTwva2V5
PjwvZm9yZWlnbi1rZXlzPjxyZWYtdHlwZSBuYW1lPSJKb3VybmFsIEFydGljbGUiPjE3PC9yZWYt
dHlwZT48Y29udHJpYnV0b3JzPjxhdXRob3JzPjxhdXRob3I+TG9yZW56LCBDYW1pbGE8L2F1dGhv
cj48YXV0aG9yPkF6ZXZlZG8sIFRoaWFnbyBTLjwvYXV0aG9yPjxhdXRob3I+VmlyZ2luaW8sIEZs
w6F2aWE8L2F1dGhvcj48YXV0aG9yPkFndWlhciwgQnJlbm8gUy48L2F1dGhvcj48YXV0aG9yPkNo
aWFyYXZhbGxvdGktTmV0bywgRnJhbmNpc2NvPC9hdXRob3I+PGF1dGhvcj5TdWVzZGVrLCBMaW5j
b2xuPC9hdXRob3I+PC9hdXRob3JzPjwvY29udHJpYnV0b3JzPjx0aXRsZXM+PHRpdGxlPkltcGFj
dCBvZiBlbnZpcm9ubWVudGFsIGZhY3RvcnMgb24gbmVnbGVjdGVkIGVtZXJnaW5nIGFyYm92aXJh
bCBkaXNlYXNlczwvdGl0bGU+PHNlY29uZGFyeS10aXRsZT5QTE9TIE5lZ2xlY3RlZCBUcm9waWNh
bCBEaXNlYXNlczwvc2Vjb25kYXJ5LXRpdGxlPjwvdGl0bGVzPjxwZXJpb2RpY2FsPjxmdWxsLXRp
dGxlPlBMT1MgTmVnbGVjdGVkIFRyb3BpY2FsIERpc2Vhc2VzPC9mdWxsLXRpdGxlPjwvcGVyaW9k
aWNhbD48cGFnZXM+ZTAwMDU5NTk8L3BhZ2VzPjx2b2x1bWU+MTE8L3ZvbHVtZT48bnVtYmVyPjk8
L251bWJlcj48ZGF0ZXM+PHllYXI+MjAxNzwveWVhcj48L2RhdGVzPjxwdWJsaXNoZXI+UHVibGlj
IExpYnJhcnkgb2YgU2NpZW5jZTwvcHVibGlzaGVyPjx1cmxzPjxyZWxhdGVkLXVybHM+PHVybD5o
dHRwczovL2RvaS5vcmcvMTAuMTM3MS9qb3VybmFsLnBudGQuMDAwNTk1OTwvdXJsPjwvcmVsYXRl
ZC11cmxzPjwvdXJscz48ZWxlY3Ryb25pYy1yZXNvdXJjZS1udW0+MTAuMTM3MS9qb3VybmFsLnBu
dGQuMDAwNTk1OTwvZWxlY3Ryb25pYy1yZXNvdXJjZS1udW0+PC9yZWNvcmQ+PC9DaXRlPjxDaXRl
PjxBdXRob3I+RGFwYXJpPC9BdXRob3I+PFllYXI+MjAyNDwvWWVhcj48UmVjTnVtPjM2PC9SZWNO
dW0+PHJlY29yZD48cmVjLW51bWJlcj4zNjwvcmVjLW51bWJlcj48Zm9yZWlnbi1rZXlzPjxrZXkg
YXBwPSJFTiIgZGItaWQ9InhhZXZmd3hlNXA5ZnQ3ZWRzMDl4cGF2cXZhc3d4NWR3NWQycyIgdGlt
ZXN0YW1wPSIxNzQwNTY0MzkzIj4zNjwva2V5PjwvZm9yZWlnbi1rZXlzPjxyZWYtdHlwZSBuYW1l
PSJKb3VybmFsIEFydGljbGUiPjE3PC9yZWYtdHlwZT48Y29udHJpYnV0b3JzPjxhdXRob3JzPjxh
dXRob3I+RGFwYXJpLCBSLjwvYXV0aG9yPjxhdXRob3I+TXVuaWFuZHksIEsuPC9hdXRob3I+PGF1
dGhvcj5GYXR0YWggQXptYW4sIEEuIFouPC9hdXRob3I+PGF1dGhvcj5BYnUgQmFrYXIsIFMuPC9h
dXRob3I+PGF1dGhvcj5Nb2hkIERlc2EsIE0uIE4uPC9hdXRob3I+PGF1dGhvcj5Id2EsIEwuIEMu
PC9hdXRob3I+PGF1dGhvcj5TaW5naCBTYW5kaHUsIFMuPC9hdXRob3I+PGF1dGhvcj5NdXN0YXBo
YSwgTi4gRi48L2F1dGhvcj48YXV0aG9yPk1vaGQgUm9zbGksIE4uPC9hdXRob3I+PGF1dGhvcj5B
aG1hZCBaYW16dXJpLCBNJmFwb3M7STwvYXV0aG9yPjxhdXRob3I+SGFzc2FuLCBNLiBSLjwvYXV0
aG9yPjxhdXRob3I+Q2hlIERvbSwgTi48L2F1dGhvcj48YXV0aG9yPlN5ZWQgQWJkdWwgUmFoaW0s
IFMuIFMuPC9hdXRob3I+PGF1dGhvcj5TaW5naCBHaWxsLCBCLjwvYXV0aG9yPjxhdXRob3I+QWIg
SGFtaWQsIE4uPC9hdXRob3I+PC9hdXRob3JzPjwvY29udHJpYnV0b3JzPjxhdXRoLWFkZHJlc3M+
RmFjdWx0eSBvZiBNZWRpY2luZSBhbmQgSGVhbHRoIFNjaWVuY2VzLCBVbml2ZXJzaXRpIFB1dHJh
IE1hbGF5c2lhLCBTZXJkYW5nLCBNYWxheXNpYS4mI3hEO1NlbGFuZ29yIFN0YXRlIEhlYWx0aCBE
ZXBhcnRtZW50LCBNaW5pc3RyeSBvZiBIZWFsdGggTWFsYXlzaWEsIFNoYWggQWxhbSwgU2VsYW5n
b3IsIE1hbGF5c2lhLiYjeEQ7S3VhbGEgTHVtcHVyIGFuZCBQdXRyYWpheWEgSGVhbHRoIERlcGFy
dG1lbnQsIE1pbmlzdHJ5IG9mIEhlYWx0aCBNYWxheXNpYSwgS3VhbGEgTHVtcHVyLCBNYWxheXNp
YS4mI3hEO05lZ2VyaSBTZW1iaWxhbiBTdGF0ZSBIZWFsdGggRGVwYXJ0bWVudCwgU2VyZW1iYW4s
IFNlcmVtYmFuLCBOZWdlcmkgU2VtYmlsYW4sIE1hbGF5c2lhLiYjeEQ7RGVwYXJ0bWVudCBvZiBD
b21tdW5pdHkgSGVhbHRoLCBVbml2ZXJzaXRpIEtlYmFuZ3NhYW4gTWFsYXlzaWEsIENoZXJhcywg
TWFsYXlzaWEuJiN4RDtGYWN1bHR5IG9mIEhlYWx0aCBTY2llbmNlcywgVW5pdmVyc2l0aSBUZWtu
b2xvZ2kgTUFSQSwgQmFuZGFyIFB1bmNhayBBbGFtLCBNYWxheXNpYS4mI3hEO0ZhY3VsdHkgb2Yg
TWVkaWNpbmUgYW5kIEhlYWx0aCBTY2llbmNlcywgVW5pdmVyc2l0aSBNYWxheXNpYSBTYWJhaCwg
S290YSBLaW5hYmFsdSwgTWFsYXlzaWEuJiN4RDtJbnN0aXR1dGUgZm9yIE1lZGljYWwgUmVzZWFy
Y2gsIE5hdGlvbmFsIEluc3RpdHV0ZXMgb2YgSGVhbHRoIChOSUgpLCBNaW5pc3RyeSBvZiBIZWFs
dGggTWFsYXlzaWEsIFNoYWggQWxhbSwgU2VsYW5nb3IsIE1hbGF5c2lhLiYjeEQ7TWVkaWNhbCBF
bnRvbW9sb2d5IFVuaXQsIEluc3RpdHV0ZSBmb3IgTWVkaWNhbCBSZXNlYXJjaCwgTmF0aW9uYWwg
SW5zdGl0dXRlcyBvZiBIZWFsdGggKE5JSCksIE1pbmlzdHJ5IG9mIEhlYWx0aCBNYWxheXNpYSwg
U2V0aWEgQWxhbSwgU2VsYW5nb3IsIE1hbGF5c2lhLjwvYXV0aC1hZGRyZXNzPjx0aXRsZXM+PHRp
dGxlPkVmZmVjdGl2ZW5lc3Mgb2YgdGhlIEludGVncmF0ZWQgRGVuZ3VlIEVkdWNhdGlvbiBhbmQg
TGVhcm5pbmcgKGlERUFMKSBtb2R1bGUgaW4gaW1wcm92aW5nIHRoZSBrbm93bGVkZ2UsIGF0dGl0
dWRlLCBwcmFjdGljZSwgZW52aXJvbm1lbnRhbCBjbGVhbmxpbmVzcyBpbmRleCwgYW5kIGRlbmd1
ZSBpbmRleCBhbW9uZyBzY2hvb2xjaGlsZHJlbjogQSByYW5kb21pc2VkIGNvbnRyb2xsZWQgdHJp
YWwgcHJvdG9jb2w8L3RpdGxlPjxzZWNvbmRhcnktdGl0bGU+UExvUyBPbmU8L3NlY29uZGFyeS10
aXRsZT48L3RpdGxlcz48cGVyaW9kaWNhbD48ZnVsbC10aXRsZT5QTG9TIE9uZTwvZnVsbC10aXRs
ZT48L3BlcmlvZGljYWw+PHBhZ2VzPmUwMzAyNzM2PC9wYWdlcz48dm9sdW1lPjE5PC92b2x1bWU+
PG51bWJlcj40PC9udW1iZXI+PGVkaXRpb24+MjAyNDA0MzA8L2VkaXRpb24+PGtleXdvcmRzPjxr
ZXl3b3JkPkh1bWFuczwva2V5d29yZD48a2V5d29yZD4qRGVuZ3VlL3ByZXZlbnRpb24gJmFtcDsg
Y29udHJvbC9lcGlkZW1pb2xvZ3k8L2tleXdvcmQ+PGtleXdvcmQ+KkhlYWx0aCBLbm93bGVkZ2Us
IEF0dGl0dWRlcywgUHJhY3RpY2U8L2tleXdvcmQ+PGtleXdvcmQ+Q2hpbGQ8L2tleXdvcmQ+PGtl
eXdvcmQ+TWFsYXlzaWEvZXBpZGVtaW9sb2d5PC9rZXl3b3JkPjxrZXl3b3JkPipIZWFsdGggRWR1
Y2F0aW9uL21ldGhvZHM8L2tleXdvcmQ+PGtleXdvcmQ+U2Nob29sczwva2V5d29yZD48a2V5d29y
ZD5GZW1hbGU8L2tleXdvcmQ+PGtleXdvcmQ+TWFsZTwva2V5d29yZD48a2V5d29yZD5BZG9sZXNj
ZW50PC9rZXl3b3JkPjxrZXl3b3JkPlN0dWRlbnRzL3BzeWNob2xvZ3k8L2tleXdvcmQ+PC9rZXl3
b3Jkcz48ZGF0ZXM+PHllYXI+MjAyNDwveWVhcj48L2RhdGVzPjxpc2JuPjE5MzItNjIwMzwvaXNi
bj48YWNjZXNzaW9uLW51bT4zODY4Nzc1NTwvYWNjZXNzaW9uLW51bT48dXJscz48cmVsYXRlZC11
cmxzPjx1cmw+aHR0cHM6Ly9qb3VybmFscy5wbG9zLm9yZy9wbG9zb25lL2FydGljbGUvZmlsZT9p
ZD0xMC4xMzcxL2pvdXJuYWwucG9uZS4wMzAyNzM2JmFtcDt0eXBlPXByaW50YWJsZTwvdXJsPjwv
cmVsYXRlZC11cmxzPjwvdXJscz48Y3VzdG9tMT5UaGUgYXV0aG9ycyBkZWNsYXJlIHRoYXQgdGhl
eSBoYXZlIG5vIGNvbXBldGluZyBpbnRlcmVzdHMuPC9jdXN0b20xPjxjdXN0b20yPlBNQzExMDYw
NTc4PC9jdXN0b20yPjxlbGVjdHJvbmljLXJlc291cmNlLW51bT4xMC4xMzcxL2pvdXJuYWwucG9u
ZS4wMzAyNzM2PC9lbGVjdHJvbmljLXJlc291cmNlLW51bT48cmVtb3RlLWRhdGFiYXNlLXByb3Zp
ZGVyPk5MTTwvcmVtb3RlLWRhdGFiYXNlLXByb3ZpZGVyPjxsYW5ndWFnZT5lbmc8L2xhbmd1YWdl
PjwvcmVj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b3dsaW5nPC9BdXRob3I+PFllYXI+MjAxMzwvWWVhcj48
UmVjTnVtPjQzPC9SZWNOdW0+PERpc3BsYXlUZXh0PigzNiwgNDMsIDY2LCAxMDMpPC9EaXNwbGF5
VGV4dD48cmVjb3JkPjxyZWMtbnVtYmVyPjQzPC9yZWMtbnVtYmVyPjxmb3JlaWduLWtleXM+PGtl
eSBhcHA9IkVOIiBkYi1pZD0ieGFldmZ3eGU1cDlmdDdlZHMwOXhwYXZxdmFzd3g1ZHc1ZDJzIiB0
aW1lc3RhbXA9IjE3NDA1NjQzOTQiPjQzPC9rZXk+PC9mb3JlaWduLWtleXM+PHJlZi10eXBlIG5h
bWU9IkpvdXJuYWwgQXJ0aWNsZSI+MTc8L3JlZi10eXBlPjxjb250cmlidXRvcnM+PGF1dGhvcnM+
PGF1dGhvcj5Eb3dsaW5nLCBaLjwvYXV0aG9yPjxhdXRob3I+TGFkZWF1LCBTLiBMLjwvYXV0aG9y
PjxhdXRob3I+QXJtYnJ1c3RlciwgUC48L2F1dGhvcj48YXV0aG9yPkJpZWhsZXIsIEQuPC9hdXRo
b3I+PGF1dGhvcj5MZWlzbmhhbSwgUC4gVC48L2F1dGhvcj48L2F1dGhvcnM+PC9jb250cmlidXRv
cnM+PGF1dGgtYWRkcmVzcz5EZXBhcnRtZW50IG9mIEVudmlyb25tZW50IFNjaWVuY2UgYW5kIFRl
Y2hub2xvZ3ksIFVuaXZlcnNpdHkgb2YgTWFyeWxhbmQsIENvbGxlZ2UgUGFyaywgTUQgMjA3NDIs
IFVTQS48L2F1dGgtYWRkcmVzcz48dGl0bGVzPjx0aXRsZT5Tb2Npb2Vjb25vbWljIHN0YXR1cyBh
ZmZlY3RzIG1vc3F1aXRvIChEaXB0ZXJhOiBDdWxpY2lkYWUpIGxhcnZhbCBoYWJpdGF0IHR5cGUg
YXZhaWxhYmlsaXR5IGFuZCBpbmZlc3RhdGlvbiBsZXZlbDwvdGl0bGU+PHNlY29uZGFyeS10aXRs
ZT5KIE1lZCBFbnRvbW9sPC9zZWNvbmRhcnktdGl0bGU+PC90aXRsZXM+PHBlcmlvZGljYWw+PGZ1
bGwtdGl0bGU+SiBNZWQgRW50b21vbDwvZnVsbC10aXRsZT48L3BlcmlvZGljYWw+PHBhZ2VzPjc2
NC03MjwvcGFnZXM+PHZvbHVtZT41MDwvdm9sdW1lPjxudW1iZXI+NDwvbnVtYmVyPjxrZXl3b3Jk
cz48a2V5d29yZD4qQW5pbWFsIERpc3RyaWJ1dGlvbjwva2V5d29yZD48a2V5d29yZD5BbmltYWxz
PC9rZXl3b3JkPjxrZXl3b3JkPkN1bGljaWRhZS8qcGh5c2lvbG9neTwva2V5d29yZD48a2V5d29y
ZD5EaXN0cmljdCBvZiBDb2x1bWJpYTwva2V5d29yZD48a2V5d29yZD4qRWNvc3lzdGVtPC9rZXl3
b3JkPjxrZXl3b3JkPkh1bWFuczwva2V5d29yZD48a2V5d29yZD5MYXJ2YS9waHlzaW9sb2d5PC9r
ZXl3b3JkPjxrZXl3b3JkPipSZXNpZGVuY2UgQ2hhcmFjdGVyaXN0aWNzPC9rZXl3b3JkPjxrZXl3
b3JkPlNvY2lhbCBDbGFzczwva2V5d29yZD48L2tleXdvcmRzPjxkYXRlcz48eWVhcj4yMDEzPC95
ZWFyPjxwdWItZGF0ZXM+PGRhdGU+SnVsPC9kYXRlPjwvcHViLWRhdGVzPjwvZGF0ZXM+PGlzYm4+
MDAyMi0yNTg1IChQcmludCkmI3hEOzAwMjItMjU4NTwvaXNibj48YWNjZXNzaW9uLW51bT4yMzky
Njc3NDwvYWNjZXNzaW9uLW51bT48dXJscz48cmVsYXRlZC11cmxzPjx1cmw+aHR0cHM6Ly9hY2Fk
ZW1pYy5vdXAuY29tL2ptZS9hcnRpY2xlLWFic3RyYWN0LzUwLzQvNzY0Lzg4OTc1Nz9yZWRpcmVj
dGVkRnJvbT1mdWxsdGV4dDwvdXJsPjwvcmVsYXRlZC11cmxzPjwvdXJscz48ZWxlY3Ryb25pYy1y
ZXNvdXJjZS1udW0+MTAuMTYwMy9tZTEyMjUwPC9lbGVjdHJvbmljLXJlc291cmNlLW51bT48cmVt
b3RlLWRhdGFiYXNlLXByb3ZpZGVyPk5MTTwvcmVtb3RlLWRhdGFiYXNlLXByb3ZpZGVyPjxsYW5n
dWFnZT5lbmc8L2xhbmd1YWdlPjwvcmVjb3JkPjwvQ2l0ZT48Q2l0ZT48QXV0aG9yPldhbGtlcjwv
QXV0aG9yPjxZZWFyPjIwMTg8L1llYXI+PFJlY051bT4xMDM8L1JlY051bT48cmVjb3JkPjxyZWMt
bnVtYmVyPjEwMzwvcmVjLW51bWJlcj48Zm9yZWlnbi1rZXlzPjxrZXkgYXBwPSJFTiIgZGItaWQ9
InhhZXZmd3hlNXA5ZnQ3ZWRzMDl4cGF2cXZhc3d4NWR3NWQycyIgdGltZXN0YW1wPSIxNzQwNTY0
NDA2Ij4xMDM8L2tleT48L2ZvcmVpZ24ta2V5cz48cmVmLXR5cGUgbmFtZT0iSm91cm5hbCBBcnRp
Y2xlIj4xNzwvcmVmLXR5cGU+PGNvbnRyaWJ1dG9ycz48YXV0aG9ycz48YXV0aG9yPldhbGtlciwg
Sy4gUi48L2F1dGhvcj48YXV0aG9yPldpbGxpYW1zb24sIEQuPC9hdXRob3I+PGF1dGhvcj5DYXJy
acOocmUsIFkuPC9hdXRob3I+PGF1dGhvcj5SZXllcy1DYXN0cm8sIFAuIEEuPC9hdXRob3I+PGF1
dGhvcj5IYWVuY2hlbiwgUy48L2F1dGhvcj48YXV0aG9yPkhheWRlbiwgTS4gSC48L2F1dGhvcj48
YXV0aG9yPkplZmZyZXkgR3V0aWVycmV6LCBFLjwvYXV0aG9yPjxhdXRob3I+RXJuc3QsIEsuIEMu
PC9hdXRob3I+PC9hdXRob3JzPjwvY29udHJpYnV0b3JzPjxhdXRoLWFkZHJlc3M+RGVwYXJ0bWVu
dCBvZiBFbnRvbW9sb2d5LCBDb2xsZWdlIG9mIEFncmljdWx0dXJlIGFuZCBMaWZlIFNjaWVuY2Vz
LCBVbml2ZXJzaXR5IG9mIEFyaXpvbmEsIFR1Y3NvbiwgQVouJiN4RDtEZXBhcnRtZW50IG9mIEVw
aWRlbWlvbG9neSwgRWwgQ29sZWdpbyBkZSBTb25vcmEsIEhlcm1vc2lsbG8sIFNvbm9yYSwgTWV4
aWNvLiYjeEQ7RGVwYXJ0bWVudCBvZiBFcGlkZW1pb2xvZ3ksIENvbGxlZ2Ugb2YgUHVibGljIEhl
YWx0aCwgVW5pdmVyc2l0eSBvZiBBcml6b25hLCBUdWNzb24sIEFaLiYjeEQ7UmVzZWFyY2ggQXBw
bGljYXRpb25zIExhYm9yYXRvcnksIE5hdGlvbmFsIENlbnRlciBmb3IgQXRtb3NwaGVyaWMgUmVz
ZWFyY2gsIEJvdWxkZXIsIENPLjwvYXV0aC1hZGRyZXNzPjx0aXRsZXM+PHRpdGxlPlNvY2lvZWNv
bm9taWMgYW5kIEh1bWFuIEJlaGF2aW9yYWwgRmFjdG9ycyBBc3NvY2lhdGVkIFdpdGggQWVkZXMg
YWVneXB0aSAoRGlwdGVyYTogQ3VsaWNpZGFlKSBJbW1hdHVyZSBIYWJpdGF0IGluIFR1Y3Nvbiwg
QVo8L3RpdGxlPjxzZWNvbmRhcnktdGl0bGU+SiBNZWQgRW50b21vbDwvc2Vjb25kYXJ5LXRpdGxl
PjwvdGl0bGVzPjxwZXJpb2RpY2FsPjxmdWxsLXRpdGxlPkogTWVkIEVudG9tb2w8L2Z1bGwtdGl0
bGU+PC9wZXJpb2RpY2FsPjxwYWdlcz45NTUtOTYzPC9wYWdlcz48dm9sdW1lPjU1PC92b2x1bWU+
PG51bWJlcj40PC9udW1iZXI+PGtleXdvcmRzPjxrZXl3b3JkPkFlZGVzL2dyb3d0aCAmYW1wOyBk
ZXZlbG9wbWVudC8qcGh5c2lvbG9neTwva2V5d29yZD48a2V5d29yZD4qQW5pbWFsIERpc3RyaWJ1
dGlvbjwva2V5d29yZD48a2V5d29yZD5BbmltYWxzPC9rZXl3b3JkPjxrZXl3b3JkPkFyaXpvbmE8
L2tleXdvcmQ+PGtleXdvcmQ+Q2l0aWVzPC9rZXl3b3JkPjxrZXl3b3JkPipFY29zeXN0ZW08L2tl
eXdvcmQ+PGtleXdvcmQ+SGVhbHRoIEtub3dsZWRnZSwgQXR0aXR1ZGVzLCBQcmFjdGljZTwva2V5
d29yZD48a2V5d29yZD5IdW1hbnM8L2tleXdvcmQ+PGtleXdvcmQ+TGFydmEvZ3Jvd3RoICZhbXA7
IGRldmVsb3BtZW50L3BoeXNpb2xvZ3k8L2tleXdvcmQ+PGtleXdvcmQ+UHVwYS9ncm93dGggJmFt
cDsgZGV2ZWxvcG1lbnQvcGh5c2lvbG9neTwva2V5d29yZD48a2V5d29yZD4qU29jaW9lY29ub21p
YyBGYWN0b3JzPC9rZXl3b3JkPjxrZXl3b3JkPlN1cnZleXMgYW5kIFF1ZXN0aW9ubmFpcmVzPC9r
ZXl3b3JkPjxrZXl3b3JkPlVyYmFuIFBvcHVsYXRpb248L2tleXdvcmQ+PC9rZXl3b3Jkcz48ZGF0
ZXM+PHllYXI+MjAxODwveWVhcj48cHViLWRhdGVzPjxkYXRlPkp1biAyODwvZGF0ZT48L3B1Yi1k
YXRlcz48L2RhdGVzPjxpc2JuPjAwMjItMjU4NSAoUHJpbnQpJiN4RDswMDIyLTI1ODU8L2lzYm4+
PGFjY2Vzc2lvbi1udW0+Mjk0NzE0MDU8L2FjY2Vzc2lvbi1udW0+PHVybHM+PHJlbGF0ZWQtdXJs
cz48dXJsPmh0dHBzOi8vd2F0ZXJtYXJrLnNpbHZlcmNoYWlyLmNvbS90ankwMTEucGRmP3Rva2Vu
PUFRRUNBSGkyMDhCRTQ5T29hbjlra2hXX0VyY3k3RG0zWkxfOUNmM3FmS0FjNDg1eXNnQUFBMjh3
Z2dOckJna3Foa2lHOXcwQkJ3YWdnZ05jTUlJRFdBSUJBRENDQTFFR0NTcUdTSWIzRFFFSEFUQWVC
Z2xnaGtnQlpRTUVBUzR3RVFRTTkxR19CamJPd0tsbmtVVnVBZ0VRZ0lJRElqeHNZVUhZVmNGdzkw
ak9BczBWdkw2OG9zaW5aYkZTdTh2WTJsbGhTZnVIclJNU1FHMGlaYUtFYml1d3ZVcU9SWE5RZ2pp
UVltdVQ1alU4VW9QY3psbUNFNkJ6MWgxeF9DX3dZT0ZZTzIzMXZMNGE3cEowdHhZdHRIdWZHdzNn
ZE1yV1luT0lNYVRYLUpVU3pqVW9qdVRJV0s5WGt0eDIyX3FQOWFlcUc5VmVaVGRxeU9Ic2huekFy
NWR2b0ZoREVJc19MWHlVUEdGOWRvcEEtLUZuRXJwdXZzRVR3SVJWRUtuU3FzWHU3TEp2TmlCQjBS
X29Bck9CVlNGOVRSREk4cUNaMUhmeG9xdEtrbU4zRE9kSERpYmY1WTlzREJMWUE2UjMzTzNKU2gz
TkF5RmVuRDd5SDI5b3R6WkNUVHdoanlvSkE2ODBJQjhybGRWV0YtSnI2a0NEc01yaW5Hd1JTUkF2
SWs1Z1p5ZGw4TFVIc1dMSzN6QWUteUQya2ZUVVN6RU9aT1ZmU1ZaU09KcTZFZUdYaUR6UjVMbC0y
aGVOZXVveWk0TE45eWlndUtweklERk9peE9rSEtOXzd5RFlsMjFpbGprSzYtNkxQU0lKOUdLSy0x
bmFPX2VPMzJkbl84VXExdjFBb2NXUGRjUXRtZ1dpLTcwQXV0a0JHUnh6YVJqeUhFZVVJZ1FPV01w
cmZkdmtDNF9zUlFNcVA4eUcyZUdHNEFzck8xOWEyM2VvYUY5U3UydkJJb1RxbVpmRGNfM3kxNVBt
NTFwZ281a05fV1o0ZnZHNDVNazk0NExHaDJSZmZqNVBIaEY3S2FxNnFsc010R2ZsY2dZQzd0YUN3
UHVUMXp6UXNmM2loQUgxUFpqc0Fkc2hnZWxqRVdMU1pWSGFQLXlUUVN4M1FaV0JIMUVQU1gxZ2Nn
Vnd0YmNJc0VXSWJFdDdiSC16RE9CcXZrM0RUa2VsOGxvZWdFbnAtWU5nbXpad3c0dXpNWjZtakd4
MFo4eUZ6QS1ockx4RnZnSDloTWRLWlNWQkRncGczMHl1YnBMR3RHeDBtVWZMTGdFRkt3eVVLdks0
bm5JLTVVNW9NNjBMcGFORGp0eHVGN2dsNk9NQkNENVBDTnpQdjd1anFZbGdqYVROelB5bHFJdDZN
akVVQkpmQnNTclN5bHp6MEJjb2N0TnE5bWpZcnN0cTBJWmxSajJzWk15eG1EU1JOSXRBQmd6enJE
VE5xNDV3TUVjdkZjWTQycU1faFloOE5zUHlHU01sYm9JR0xRLTBfejRXZ1dxZUpBUk5jbHlhVkY5
aVVFSkxSb1c3TXZlTkpWTkRSeEJjelg4OVNYRlFXNEU5UnEwVGExMmgtUThlYkdCRDJTVnlKRE9W
a3B5ek5JU0NhQU13anhVeVlLTzZrcGNNSjllZ1BwVTwvdXJsPjwvcmVsYXRlZC11cmxzPjwvdXJs
cz48Y3VzdG9tMj5QTUM2MDI1MTg2PC9jdXN0b20yPjxlbGVjdHJvbmljLXJlc291cmNlLW51bT4x
MC4xMDkzL2ptZS90ankwMTE8L2VsZWN0cm9uaWMtcmVzb3VyY2UtbnVtPjxyZW1vdGUtZGF0YWJh
c2UtcHJvdmlkZXI+TkxNPC9yZW1vdGUtZGF0YWJhc2UtcHJvdmlkZXI+PGxhbmd1YWdlPmVuZzwv
bGFuZ3VhZ2U+PC9yZWNvcmQ+PC9DaXRlPjxDaXRlPjxBdXRob3I+TG9yZW56PC9BdXRob3I+PFll
YXI+MjAxNzwvWWVhcj48UmVjTnVtPjk1PC9SZWNOdW0+PHJlY29yZD48cmVjLW51bWJlcj45NTwv
cmVjLW51bWJlcj48Zm9yZWlnbi1rZXlzPjxrZXkgYXBwPSJFTiIgZGItaWQ9ImR4MmFwcDV2aXR3
cHg4ZXJ3YXZ4emRkajkwNXZlYWF4d3hkeCIgdGltZXN0YW1wPSIxNzMzMTI3NTg5Ij45NTwva2V5
PjwvZm9yZWlnbi1rZXlzPjxyZWYtdHlwZSBuYW1lPSJKb3VybmFsIEFydGljbGUiPjE3PC9yZWYt
dHlwZT48Y29udHJpYnV0b3JzPjxhdXRob3JzPjxhdXRob3I+TG9yZW56LCBDYW1pbGE8L2F1dGhv
cj48YXV0aG9yPkF6ZXZlZG8sIFRoaWFnbyBTLjwvYXV0aG9yPjxhdXRob3I+VmlyZ2luaW8sIEZs
w6F2aWE8L2F1dGhvcj48YXV0aG9yPkFndWlhciwgQnJlbm8gUy48L2F1dGhvcj48YXV0aG9yPkNo
aWFyYXZhbGxvdGktTmV0bywgRnJhbmNpc2NvPC9hdXRob3I+PGF1dGhvcj5TdWVzZGVrLCBMaW5j
b2xuPC9hdXRob3I+PC9hdXRob3JzPjwvY29udHJpYnV0b3JzPjx0aXRsZXM+PHRpdGxlPkltcGFj
dCBvZiBlbnZpcm9ubWVudGFsIGZhY3RvcnMgb24gbmVnbGVjdGVkIGVtZXJnaW5nIGFyYm92aXJh
bCBkaXNlYXNlczwvdGl0bGU+PHNlY29uZGFyeS10aXRsZT5QTE9TIE5lZ2xlY3RlZCBUcm9waWNh
bCBEaXNlYXNlczwvc2Vjb25kYXJ5LXRpdGxlPjwvdGl0bGVzPjxwZXJpb2RpY2FsPjxmdWxsLXRp
dGxlPlBMT1MgTmVnbGVjdGVkIFRyb3BpY2FsIERpc2Vhc2VzPC9mdWxsLXRpdGxlPjwvcGVyaW9k
aWNhbD48cGFnZXM+ZTAwMDU5NTk8L3BhZ2VzPjx2b2x1bWU+MTE8L3ZvbHVtZT48bnVtYmVyPjk8
L251bWJlcj48ZGF0ZXM+PHllYXI+MjAxNzwveWVhcj48L2RhdGVzPjxwdWJsaXNoZXI+UHVibGlj
IExpYnJhcnkgb2YgU2NpZW5jZTwvcHVibGlzaGVyPjx1cmxzPjxyZWxhdGVkLXVybHM+PHVybD5o
dHRwczovL2RvaS5vcmcvMTAuMTM3MS9qb3VybmFsLnBudGQuMDAwNTk1OTwvdXJsPjwvcmVsYXRl
ZC11cmxzPjwvdXJscz48ZWxlY3Ryb25pYy1yZXNvdXJjZS1udW0+MTAuMTM3MS9qb3VybmFsLnBu
dGQuMDAwNTk1OTwvZWxlY3Ryb25pYy1yZXNvdXJjZS1udW0+PC9yZWNvcmQ+PC9DaXRlPjxDaXRl
PjxBdXRob3I+RGFwYXJpPC9BdXRob3I+PFllYXI+MjAyNDwvWWVhcj48UmVjTnVtPjM2PC9SZWNO
dW0+PHJlY29yZD48cmVjLW51bWJlcj4zNjwvcmVjLW51bWJlcj48Zm9yZWlnbi1rZXlzPjxrZXkg
YXBwPSJFTiIgZGItaWQ9InhhZXZmd3hlNXA5ZnQ3ZWRzMDl4cGF2cXZhc3d4NWR3NWQycyIgdGlt
ZXN0YW1wPSIxNzQwNTY0MzkzIj4zNjwva2V5PjwvZm9yZWlnbi1rZXlzPjxyZWYtdHlwZSBuYW1l
PSJKb3VybmFsIEFydGljbGUiPjE3PC9yZWYtdHlwZT48Y29udHJpYnV0b3JzPjxhdXRob3JzPjxh
dXRob3I+RGFwYXJpLCBSLjwvYXV0aG9yPjxhdXRob3I+TXVuaWFuZHksIEsuPC9hdXRob3I+PGF1
dGhvcj5GYXR0YWggQXptYW4sIEEuIFouPC9hdXRob3I+PGF1dGhvcj5BYnUgQmFrYXIsIFMuPC9h
dXRob3I+PGF1dGhvcj5Nb2hkIERlc2EsIE0uIE4uPC9hdXRob3I+PGF1dGhvcj5Id2EsIEwuIEMu
PC9hdXRob3I+PGF1dGhvcj5TaW5naCBTYW5kaHUsIFMuPC9hdXRob3I+PGF1dGhvcj5NdXN0YXBo
YSwgTi4gRi48L2F1dGhvcj48YXV0aG9yPk1vaGQgUm9zbGksIE4uPC9hdXRob3I+PGF1dGhvcj5B
aG1hZCBaYW16dXJpLCBNJmFwb3M7STwvYXV0aG9yPjxhdXRob3I+SGFzc2FuLCBNLiBSLjwvYXV0
aG9yPjxhdXRob3I+Q2hlIERvbSwgTi48L2F1dGhvcj48YXV0aG9yPlN5ZWQgQWJkdWwgUmFoaW0s
IFMuIFMuPC9hdXRob3I+PGF1dGhvcj5TaW5naCBHaWxsLCBCLjwvYXV0aG9yPjxhdXRob3I+QWIg
SGFtaWQsIE4uPC9hdXRob3I+PC9hdXRob3JzPjwvY29udHJpYnV0b3JzPjxhdXRoLWFkZHJlc3M+
RmFjdWx0eSBvZiBNZWRpY2luZSBhbmQgSGVhbHRoIFNjaWVuY2VzLCBVbml2ZXJzaXRpIFB1dHJh
IE1hbGF5c2lhLCBTZXJkYW5nLCBNYWxheXNpYS4mI3hEO1NlbGFuZ29yIFN0YXRlIEhlYWx0aCBE
ZXBhcnRtZW50LCBNaW5pc3RyeSBvZiBIZWFsdGggTWFsYXlzaWEsIFNoYWggQWxhbSwgU2VsYW5n
b3IsIE1hbGF5c2lhLiYjeEQ7S3VhbGEgTHVtcHVyIGFuZCBQdXRyYWpheWEgSGVhbHRoIERlcGFy
dG1lbnQsIE1pbmlzdHJ5IG9mIEhlYWx0aCBNYWxheXNpYSwgS3VhbGEgTHVtcHVyLCBNYWxheXNp
YS4mI3hEO05lZ2VyaSBTZW1iaWxhbiBTdGF0ZSBIZWFsdGggRGVwYXJ0bWVudCwgU2VyZW1iYW4s
IFNlcmVtYmFuLCBOZWdlcmkgU2VtYmlsYW4sIE1hbGF5c2lhLiYjeEQ7RGVwYXJ0bWVudCBvZiBD
b21tdW5pdHkgSGVhbHRoLCBVbml2ZXJzaXRpIEtlYmFuZ3NhYW4gTWFsYXlzaWEsIENoZXJhcywg
TWFsYXlzaWEuJiN4RDtGYWN1bHR5IG9mIEhlYWx0aCBTY2llbmNlcywgVW5pdmVyc2l0aSBUZWtu
b2xvZ2kgTUFSQSwgQmFuZGFyIFB1bmNhayBBbGFtLCBNYWxheXNpYS4mI3hEO0ZhY3VsdHkgb2Yg
TWVkaWNpbmUgYW5kIEhlYWx0aCBTY2llbmNlcywgVW5pdmVyc2l0aSBNYWxheXNpYSBTYWJhaCwg
S290YSBLaW5hYmFsdSwgTWFsYXlzaWEuJiN4RDtJbnN0aXR1dGUgZm9yIE1lZGljYWwgUmVzZWFy
Y2gsIE5hdGlvbmFsIEluc3RpdHV0ZXMgb2YgSGVhbHRoIChOSUgpLCBNaW5pc3RyeSBvZiBIZWFs
dGggTWFsYXlzaWEsIFNoYWggQWxhbSwgU2VsYW5nb3IsIE1hbGF5c2lhLiYjeEQ7TWVkaWNhbCBF
bnRvbW9sb2d5IFVuaXQsIEluc3RpdHV0ZSBmb3IgTWVkaWNhbCBSZXNlYXJjaCwgTmF0aW9uYWwg
SW5zdGl0dXRlcyBvZiBIZWFsdGggKE5JSCksIE1pbmlzdHJ5IG9mIEhlYWx0aCBNYWxheXNpYSwg
U2V0aWEgQWxhbSwgU2VsYW5nb3IsIE1hbGF5c2lhLjwvYXV0aC1hZGRyZXNzPjx0aXRsZXM+PHRp
dGxlPkVmZmVjdGl2ZW5lc3Mgb2YgdGhlIEludGVncmF0ZWQgRGVuZ3VlIEVkdWNhdGlvbiBhbmQg
TGVhcm5pbmcgKGlERUFMKSBtb2R1bGUgaW4gaW1wcm92aW5nIHRoZSBrbm93bGVkZ2UsIGF0dGl0
dWRlLCBwcmFjdGljZSwgZW52aXJvbm1lbnRhbCBjbGVhbmxpbmVzcyBpbmRleCwgYW5kIGRlbmd1
ZSBpbmRleCBhbW9uZyBzY2hvb2xjaGlsZHJlbjogQSByYW5kb21pc2VkIGNvbnRyb2xsZWQgdHJp
YWwgcHJvdG9jb2w8L3RpdGxlPjxzZWNvbmRhcnktdGl0bGU+UExvUyBPbmU8L3NlY29uZGFyeS10
aXRsZT48L3RpdGxlcz48cGVyaW9kaWNhbD48ZnVsbC10aXRsZT5QTG9TIE9uZTwvZnVsbC10aXRs
ZT48L3BlcmlvZGljYWw+PHBhZ2VzPmUwMzAyNzM2PC9wYWdlcz48dm9sdW1lPjE5PC92b2x1bWU+
PG51bWJlcj40PC9udW1iZXI+PGVkaXRpb24+MjAyNDA0MzA8L2VkaXRpb24+PGtleXdvcmRzPjxr
ZXl3b3JkPkh1bWFuczwva2V5d29yZD48a2V5d29yZD4qRGVuZ3VlL3ByZXZlbnRpb24gJmFtcDsg
Y29udHJvbC9lcGlkZW1pb2xvZ3k8L2tleXdvcmQ+PGtleXdvcmQ+KkhlYWx0aCBLbm93bGVkZ2Us
IEF0dGl0dWRlcywgUHJhY3RpY2U8L2tleXdvcmQ+PGtleXdvcmQ+Q2hpbGQ8L2tleXdvcmQ+PGtl
eXdvcmQ+TWFsYXlzaWEvZXBpZGVtaW9sb2d5PC9rZXl3b3JkPjxrZXl3b3JkPipIZWFsdGggRWR1
Y2F0aW9uL21ldGhvZHM8L2tleXdvcmQ+PGtleXdvcmQ+U2Nob29sczwva2V5d29yZD48a2V5d29y
ZD5GZW1hbGU8L2tleXdvcmQ+PGtleXdvcmQ+TWFsZTwva2V5d29yZD48a2V5d29yZD5BZG9sZXNj
ZW50PC9rZXl3b3JkPjxrZXl3b3JkPlN0dWRlbnRzL3BzeWNob2xvZ3k8L2tleXdvcmQ+PC9rZXl3
b3Jkcz48ZGF0ZXM+PHllYXI+MjAyNDwveWVhcj48L2RhdGVzPjxpc2JuPjE5MzItNjIwMzwvaXNi
bj48YWNjZXNzaW9uLW51bT4zODY4Nzc1NTwvYWNjZXNzaW9uLW51bT48dXJscz48cmVsYXRlZC11
cmxzPjx1cmw+aHR0cHM6Ly9qb3VybmFscy5wbG9zLm9yZy9wbG9zb25lL2FydGljbGUvZmlsZT9p
ZD0xMC4xMzcxL2pvdXJuYWwucG9uZS4wMzAyNzM2JmFtcDt0eXBlPXByaW50YWJsZTwvdXJsPjwv
cmVsYXRlZC11cmxzPjwvdXJscz48Y3VzdG9tMT5UaGUgYXV0aG9ycyBkZWNsYXJlIHRoYXQgdGhl
eSBoYXZlIG5vIGNvbXBldGluZyBpbnRlcmVzdHMuPC9jdXN0b20xPjxjdXN0b20yPlBNQzExMDYw
NTc4PC9jdXN0b20yPjxlbGVjdHJvbmljLXJlc291cmNlLW51bT4xMC4xMzcxL2pvdXJuYWwucG9u
ZS4wMzAyNzM2PC9lbGVjdHJvbmljLXJlc291cmNlLW51bT48cmVtb3RlLWRhdGFiYXNlLXByb3Zp
ZGVyPk5MTTwvcmVtb3RlLWRhdGFiYXNlLXByb3ZpZGVyPjxsYW5ndWFnZT5lbmc8L2xhbmd1YWdl
PjwvcmVj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36, 43, 66, 103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ab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IZWFseTwvQXV0aG9yPjxZZWFyPjIwMTQ8L1llYXI+PFJl
Y051bT41MDwvUmVjTnVtPjxEaXNwbGF5VGV4dD4oMjIsIDM2LCA1MCk8L0Rpc3BsYXlUZXh0Pjxy
ZWNvcmQ+PHJlYy1udW1iZXI+NTA8L3JlYy1udW1iZXI+PGZvcmVpZ24ta2V5cz48a2V5IGFwcD0i
RU4iIGRiLWlkPSJ4YWV2Znd4ZTVwOWZ0N2VkczA5eHBhdnF2YXN3eDVkdzVkMnMiIHRpbWVzdGFt
cD0iMTc0MDU2NDM5NiI+NTA8L2tleT48L2ZvcmVpZ24ta2V5cz48cmVmLXR5cGUgbmFtZT0iSm91
cm5hbCBBcnRpY2xlIj4xNzwvcmVmLXR5cGU+PGNvbnRyaWJ1dG9ycz48YXV0aG9ycz48YXV0aG9y
PkhlYWx5LCBLLjwvYXV0aG9yPjxhdXRob3I+SGFtaWx0b24sIEcuPC9hdXRob3I+PGF1dGhvcj5D
cmVwZWF1LCBULjwvYXV0aG9yPjxhdXRob3I+SGVhbHksIFMuPC9hdXRob3I+PGF1dGhvcj5Vbmx1
LCBJLjwvYXV0aG9yPjxhdXRob3I+RmFyYWpvbGxhaGksIEEuPC9hdXRob3I+PGF1dGhvcj5Gb25z
ZWNhLCBELiBNLjwvYXV0aG9yPjwvYXV0aG9ycz48L2NvbnRyaWJ1dG9ycz48YXV0aC1hZGRyZXNz
PkNlbnRlciBmb3IgVmVjdG9yIEJpb2xvZ3ksIERlcGFydG1lbnQgb2YgRW50b21vbG9neSwgUnV0
Z2VycyBVbml2ZXJzaXR5LCBOZXcgQnJ1bnN3aWNrLCBOZXcgSmVyc2V5LCBVbml0ZWQgU3RhdGVz
IG9mIEFtZXJpY2EuJiN4RDtNb25tb3V0aCBDb3VudHkgTW9zcXVpdG8gRXh0ZXJtaW5hdGlvbiBD
b21taXNzaW9uLCBFYXRvbnRvd24sIE5ldyBKZXJzZXksIFVuaXRlZCBTdGF0ZXMgb2YgQW1lcmlj
YS4mI3hEO01lcmNlciBDb3VudHkgTW9zcXVpdG8gQ29tbWlzc2lvbiwgV2VzdCBUcmVudG9uLCBO
ZXcgSmVyc2V5LCBVbml0ZWQgU3RhdGVzIG9mIEFtZXJpY2EuPC9hdXRoLWFkZHJlc3M+PHRpdGxl
cz48dGl0bGU+SW50ZWdyYXRpbmcgdGhlIHB1YmxpYyBpbiBtb3NxdWl0byBtYW5hZ2VtZW50OiBh
Y3RpdmUgZWR1Y2F0aW9uIGJ5IGNvbW11bml0eSBwZWVycyBjYW4gbGVhZCB0byBzaWduaWZpY2Fu
dCByZWR1Y3Rpb24gaW4gcGVyaWRvbWVzdGljIGNvbnRhaW5lciBtb3NxdWl0byBoYWJpdGF0czwv
dGl0bGU+PHNlY29uZGFyeS10aXRsZT5QTG9TIE9uZTwvc2Vjb25kYXJ5LXRpdGxlPjwvdGl0bGVz
PjxwZXJpb2RpY2FsPjxmdWxsLXRpdGxlPlBMb1MgT25lPC9mdWxsLXRpdGxlPjwvcGVyaW9kaWNh
bD48cGFnZXM+ZTEwODUwNDwvcGFnZXM+PHZvbHVtZT45PC92b2x1bWU+PG51bWJlcj45PC9udW1i
ZXI+PGVkaXRpb24+MjAxNDA5MjU8L2VkaXRpb24+PGtleXdvcmRzPjxrZXl3b3JkPkFuaW1hbHM8
L2tleXdvcmQ+PGtleXdvcmQ+QXJib3ZpcnVzIEluZmVjdGlvbnMvdHJhbnNtaXNzaW9uPC9rZXl3
b3JkPjxrZXl3b3JkPkNvbW11bml0eSBIZWFsdGggU2VydmljZXM8L2tleXdvcmQ+PGtleXdvcmQ+
KkN1bGljaWRhZTwva2V5d29yZD48a2V5d29yZD5IZWFsdGggRWR1Y2F0aW9uPC9rZXl3b3JkPjxr
ZXl3b3JkPkh1bWFuczwva2V5d29yZD48a2V5d29yZD4qSW5zZWN0IFZlY3RvcnM8L2tleXdvcmQ+
PGtleXdvcmQ+Kk1vc3F1aXRvIENvbnRyb2w8L2tleXdvcmQ+PGtleXdvcmQ+TmV3IEplcnNleTwv
a2V5d29yZD48a2V5d29yZD4qUHVibGljIEhlYWx0aCBQcmFjdGljZTwva2V5d29yZD48a2V5d29y
ZD5TZWFzb25zPC9rZXl3b3JkPjwva2V5d29yZHM+PGRhdGVzPjx5ZWFyPjIwMTQ8L3llYXI+PC9k
YXRlcz48aXNibj4xOTMyLTYyMDM8L2lzYm4+PGFjY2Vzc2lvbi1udW0+MjUyNTUwMjc8L2FjY2Vz
c2lvbi1udW0+PHVybHM+PHJlbGF0ZWQtdXJscz48dXJsPmh0dHBzOi8vam91cm5hbHMucGxvcy5v
cmcvcGxvc29uZS9hcnRpY2xlL2ZpbGU/aWQ9MTAuMTM3MS9qb3VybmFsLnBvbmUuMDEwODUwNCZh
bXA7dHlwZT1wcmludGFibGU8L3VybD48L3JlbGF0ZWQtdXJscz48L3VybHM+PGN1c3RvbTE+Q29t
cGV0aW5nIEludGVyZXN0czogVGhlIGF1dGhvcnMgaGF2ZSBkZWNsYXJlZCB0aGF0IG5vIGNvbXBl
dGluZyBpbnRlcmVzdHMgZXhpc3QuPC9jdXN0b20xPjxjdXN0b20yPlBNQzQxNzc4OTE8L2N1c3Rv
bTI+PGVsZWN0cm9uaWMtcmVzb3VyY2UtbnVtPjEwLjEzNzEvam91cm5hbC5wb25lLjAxMDg1MDQ8
L2VsZWN0cm9uaWMtcmVzb3VyY2UtbnVtPjxyZW1vdGUtZGF0YWJhc2UtcHJvdmlkZXI+TkxNPC9y
ZW1vdGUtZGF0YWJhc2UtcHJvdmlkZXI+PGxhbmd1YWdlPmVuZzwvbGFuZ3VhZ2U+PC9yZWNvcmQ+
PC9DaXRlPjxDaXRlPjxBdXRob3I+Q2hhdmVzPC9BdXRob3I+PFllYXI+MjAyMDwvWWVhcj48UmVj
TnVtPjIyPC9SZWNOdW0+PHJlY29yZD48cmVjLW51bWJlcj4yMjwvcmVjLW51bWJlcj48Zm9yZWln
bi1rZXlzPjxrZXkgYXBwPSJFTiIgZGItaWQ9InhhZXZmd3hlNXA5ZnQ3ZWRzMDl4cGF2cXZhc3d4
NWR3NWQycyIgdGltZXN0YW1wPSIxNzQwNTY0MzkxIj4yMjwva2V5PjwvZm9yZWlnbi1rZXlzPjxy
ZWYtdHlwZSBuYW1lPSJKb3VybmFsIEFydGljbGUiPjE3PC9yZWYtdHlwZT48Y29udHJpYnV0b3Jz
PjxhdXRob3JzPjxhdXRob3I+Q2hhdmVzLCBNLiBPLjwvYXV0aG9yPjxhdXRob3I+RXZhbmdlbGlz
dGEsIE1kc248L2F1dGhvcj48YXV0aG9yPkZlcm5hbmRlcywgRi4gTS4gQy48L2F1dGhvcj48L2F1
dGhvcnM+PC9jb250cmlidXRvcnM+PGF1dGgtYWRkcmVzcz5Vbml2ZXJzaWRhZGUgQ2F0w7NsaWNh
IGRlIEJyYXPDrWxpYS4gQnJhc8OtbGlhLCBEaXN0cml0byBGZWRlcmFsLCBCcmF6aWwuPC9hdXRo
LWFkZHJlc3M+PHRpdGxlcz48dGl0bGU+SGVhbHRoIGVkdWNhdGlvbiBpbiBBZWRlcyBhZWd5cHRp
OiBjYXNlIHN0dWR5PC90aXRsZT48c2Vjb25kYXJ5LXRpdGxlPlJldiBCcmFzIEVuZmVybTwvc2Vj
b25kYXJ5LXRpdGxlPjwvdGl0bGVzPjxwZXJpb2RpY2FsPjxmdWxsLXRpdGxlPlJldiBCcmFzIEVu
ZmVybTwvZnVsbC10aXRsZT48L3BlcmlvZGljYWw+PHBhZ2VzPmUyMDE4MDQ4NzwvcGFnZXM+PHZv
bHVtZT43Mzwvdm9sdW1lPjxudW1iZXI+MzwvbnVtYmVyPjxlZGl0aW9uPjIwMjAwNDAzPC9lZGl0
aW9uPjxrZXl3b3Jkcz48a2V5d29yZD5BZWRlcy8qbWljcm9iaW9sb2d5LypwaHlzaW9sb2d5PC9r
ZXl3b3JkPjxrZXl3b3JkPkFuaW1hbHM8L2tleXdvcmQ+PGtleXdvcmQ+KkFydDwva2V5d29yZD48
a2V5d29yZD5Db21tdW5pdHkgUGFydGljaXBhdGlvbjwva2V5d29yZD48a2V5d29yZD5FZHVjYXRp
b24sIE51cnNpbmcsIEJhY2NhbGF1cmVhdGUvbWV0aG9kczwva2V5d29yZD48a2V5d29yZD5IZWFs
dGggRWR1Y2F0aW9uLyptZXRob2RzL3RyZW5kczwva2V5d29yZD48a2V5d29yZD5IdW1hbnM8L2tl
eXdvcmQ+PC9rZXl3b3Jkcz48ZGF0ZXM+PHllYXI+MjAyMDwveWVhcj48L2RhdGVzPjxpc2JuPjAw
MzQtNzE2NzwvaXNibj48YWNjZXNzaW9uLW51bT4zMjI2NzQxNjwvYWNjZXNzaW9uLW51bT48dXJs
cz48cmVsYXRlZC11cmxzPjx1cmw+aHR0cHM6Ly93d3cuc2NpZWxvLmJyL2ovcmViZW4vYS93S0Rw
cVpxSktSRDlyWDd3WURjNnFNcC8/bGFuZz1lbiZhbXA7Zm9ybWF0PXBkZjwvdXJsPjwvcmVsYXRl
ZC11cmxzPjwvdXJscz48ZWxlY3Ryb25pYy1yZXNvdXJjZS1udW0+MTAuMTU5MC8wMDM0LTcxNjct
MjAxOC0wNDg3PC9lbGVjdHJvbmljLXJlc291cmNlLW51bT48cmVtb3RlLWRhdGFiYXNlLXByb3Zp
ZGVyPk5MTTwvcmVtb3RlLWRhdGFiYXNlLXByb3ZpZGVyPjxsYW5ndWFnZT5lbmcmI3hEO3Bvcjwv
bGFuZ3VhZ2U+PC9yZWNvcmQ+PC9DaXRlPjxDaXRlPjxBdXRob3I+RGFwYXJpPC9BdXRob3I+PFll
YXI+MjAyNDwvWWVhcj48UmVjTnVtPjM2PC9SZWNOdW0+PHJlY29yZD48cmVjLW51bWJlcj4zNjwv
cmVjLW51bWJlcj48Zm9yZWlnbi1rZXlzPjxrZXkgYXBwPSJFTiIgZGItaWQ9InhhZXZmd3hlNXA5
ZnQ3ZWRzMDl4cGF2cXZhc3d4NWR3NWQycyIgdGltZXN0YW1wPSIxNzQwNTY0MzkzIj4zNjwva2V5
PjwvZm9yZWlnbi1rZXlzPjxyZWYtdHlwZSBuYW1lPSJKb3VybmFsIEFydGljbGUiPjE3PC9yZWYt
dHlwZT48Y29udHJpYnV0b3JzPjxhdXRob3JzPjxhdXRob3I+RGFwYXJpLCBSLjwvYXV0aG9yPjxh
dXRob3I+TXVuaWFuZHksIEsuPC9hdXRob3I+PGF1dGhvcj5GYXR0YWggQXptYW4sIEEuIFouPC9h
dXRob3I+PGF1dGhvcj5BYnUgQmFrYXIsIFMuPC9hdXRob3I+PGF1dGhvcj5Nb2hkIERlc2EsIE0u
IE4uPC9hdXRob3I+PGF1dGhvcj5Id2EsIEwuIEMuPC9hdXRob3I+PGF1dGhvcj5TaW5naCBTYW5k
aHUsIFMuPC9hdXRob3I+PGF1dGhvcj5NdXN0YXBoYSwgTi4gRi48L2F1dGhvcj48YXV0aG9yPk1v
aGQgUm9zbGksIE4uPC9hdXRob3I+PGF1dGhvcj5BaG1hZCBaYW16dXJpLCBNJmFwb3M7STwvYXV0
aG9yPjxhdXRob3I+SGFzc2FuLCBNLiBSLjwvYXV0aG9yPjxhdXRob3I+Q2hlIERvbSwgTi48L2F1
dGhvcj48YXV0aG9yPlN5ZWQgQWJkdWwgUmFoaW0sIFMuIFMuPC9hdXRob3I+PGF1dGhvcj5TaW5n
aCBHaWxsLCBCLjwvYXV0aG9yPjxhdXRob3I+QWIgSGFtaWQsIE4uPC9hdXRob3I+PC9hdXRob3Jz
PjwvY29udHJpYnV0b3JzPjxhdXRoLWFkZHJlc3M+RmFjdWx0eSBvZiBNZWRpY2luZSBhbmQgSGVh
bHRoIFNjaWVuY2VzLCBVbml2ZXJzaXRpIFB1dHJhIE1hbGF5c2lhLCBTZXJkYW5nLCBNYWxheXNp
YS4mI3hEO1NlbGFuZ29yIFN0YXRlIEhlYWx0aCBEZXBhcnRtZW50LCBNaW5pc3RyeSBvZiBIZWFs
dGggTWFsYXlzaWEsIFNoYWggQWxhbSwgU2VsYW5nb3IsIE1hbGF5c2lhLiYjeEQ7S3VhbGEgTHVt
cHVyIGFuZCBQdXRyYWpheWEgSGVhbHRoIERlcGFydG1lbnQsIE1pbmlzdHJ5IG9mIEhlYWx0aCBN
YWxheXNpYSwgS3VhbGEgTHVtcHVyLCBNYWxheXNpYS4mI3hEO05lZ2VyaSBTZW1iaWxhbiBTdGF0
ZSBIZWFsdGggRGVwYXJ0bWVudCwgU2VyZW1iYW4sIFNlcmVtYmFuLCBOZWdlcmkgU2VtYmlsYW4s
IE1hbGF5c2lhLiYjeEQ7RGVwYXJ0bWVudCBvZiBDb21tdW5pdHkgSGVhbHRoLCBVbml2ZXJzaXRp
IEtlYmFuZ3NhYW4gTWFsYXlzaWEsIENoZXJhcywgTWFsYXlzaWEuJiN4RDtGYWN1bHR5IG9mIEhl
YWx0aCBTY2llbmNlcywgVW5pdmVyc2l0aSBUZWtub2xvZ2kgTUFSQSwgQmFuZGFyIFB1bmNhayBB
bGFtLCBNYWxheXNpYS4mI3hEO0ZhY3VsdHkgb2YgTWVkaWNpbmUgYW5kIEhlYWx0aCBTY2llbmNl
cywgVW5pdmVyc2l0aSBNYWxheXNpYSBTYWJhaCwgS290YSBLaW5hYmFsdSwgTWFsYXlzaWEuJiN4
RDtJbnN0aXR1dGUgZm9yIE1lZGljYWwgUmVzZWFyY2gsIE5hdGlvbmFsIEluc3RpdHV0ZXMgb2Yg
SGVhbHRoIChOSUgpLCBNaW5pc3RyeSBvZiBIZWFsdGggTWFsYXlzaWEsIFNoYWggQWxhbSwgU2Vs
YW5nb3IsIE1hbGF5c2lhLiYjeEQ7TWVkaWNhbCBFbnRvbW9sb2d5IFVuaXQsIEluc3RpdHV0ZSBm
b3IgTWVkaWNhbCBSZXNlYXJjaCwgTmF0aW9uYWwgSW5zdGl0dXRlcyBvZiBIZWFsdGggKE5JSCks
IE1pbmlzdHJ5IG9mIEhlYWx0aCBNYWxheXNpYSwgU2V0aWEgQWxhbSwgU2VsYW5nb3IsIE1hbGF5
c2lhLjwvYXV0aC1hZGRyZXNzPjx0aXRsZXM+PHRpdGxlPkVmZmVjdGl2ZW5lc3Mgb2YgdGhlIElu
dGVncmF0ZWQgRGVuZ3VlIEVkdWNhdGlvbiBhbmQgTGVhcm5pbmcgKGlERUFMKSBtb2R1bGUgaW4g
aW1wcm92aW5nIHRoZSBrbm93bGVkZ2UsIGF0dGl0dWRlLCBwcmFjdGljZSwgZW52aXJvbm1lbnRh
bCBjbGVhbmxpbmVzcyBpbmRleCwgYW5kIGRlbmd1ZSBpbmRleCBhbW9uZyBzY2hvb2xjaGlsZHJl
bjogQSByYW5kb21pc2VkIGNvbnRyb2xsZWQgdHJpYWwgcHJvdG9jb2w8L3RpdGxlPjxzZWNvbmRh
cnktdGl0bGU+UExvUyBPbmU8L3NlY29uZGFyeS10aXRsZT48L3RpdGxlcz48cGVyaW9kaWNhbD48
ZnVsbC10aXRsZT5QTG9TIE9uZTwvZnVsbC10aXRsZT48L3BlcmlvZGljYWw+PHBhZ2VzPmUwMzAy
NzM2PC9wYWdlcz48dm9sdW1lPjE5PC92b2x1bWU+PG51bWJlcj40PC9udW1iZXI+PGVkaXRpb24+
MjAyNDA0MzA8L2VkaXRpb24+PGtleXdvcmRzPjxrZXl3b3JkPkh1bWFuczwva2V5d29yZD48a2V5
d29yZD4qRGVuZ3VlL3ByZXZlbnRpb24gJmFtcDsgY29udHJvbC9lcGlkZW1pb2xvZ3k8L2tleXdv
cmQ+PGtleXdvcmQ+KkhlYWx0aCBLbm93bGVkZ2UsIEF0dGl0dWRlcywgUHJhY3RpY2U8L2tleXdv
cmQ+PGtleXdvcmQ+Q2hpbGQ8L2tleXdvcmQ+PGtleXdvcmQ+TWFsYXlzaWEvZXBpZGVtaW9sb2d5
PC9rZXl3b3JkPjxrZXl3b3JkPipIZWFsdGggRWR1Y2F0aW9uL21ldGhvZHM8L2tleXdvcmQ+PGtl
eXdvcmQ+U2Nob29sczwva2V5d29yZD48a2V5d29yZD5GZW1hbGU8L2tleXdvcmQ+PGtleXdvcmQ+
TWFsZTwva2V5d29yZD48a2V5d29yZD5BZG9sZXNjZW50PC9rZXl3b3JkPjxrZXl3b3JkPlN0dWRl
bnRzL3BzeWNob2xvZ3k8L2tleXdvcmQ+PC9rZXl3b3Jkcz48ZGF0ZXM+PHllYXI+MjAyNDwveWVh
cj48L2RhdGVzPjxpc2JuPjE5MzItNjIwMzwvaXNibj48YWNjZXNzaW9uLW51bT4zODY4Nzc1NTwv
YWNjZXNzaW9uLW51bT48dXJscz48cmVsYXRlZC11cmxzPjx1cmw+aHR0cHM6Ly9qb3VybmFscy5w
bG9zLm9yZy9wbG9zb25lL2FydGljbGUvZmlsZT9pZD0xMC4xMzcxL2pvdXJuYWwucG9uZS4wMzAy
NzM2JmFtcDt0eXBlPXByaW50YWJsZTwvdXJsPjwvcmVsYXRlZC11cmxzPjwvdXJscz48Y3VzdG9t
MT5UaGUgYXV0aG9ycyBkZWNsYXJlIHRoYXQgdGhleSBoYXZlIG5vIGNvbXBldGluZyBpbnRlcmVz
dHMuPC9jdXN0b20xPjxjdXN0b20yPlBNQzExMDYwNTc4PC9jdXN0b20yPjxlbGVjdHJvbmljLXJl
c291cmNlLW51bT4xMC4xMzcxL2pvdXJuYWwucG9uZS4wMzAyNzM2PC9lbGVjdHJvbmljLXJlc291
cmNlLW51bT48cmVtb3RlLWRhdGFiYXNlLXByb3ZpZGVyPk5MTTwvcmVtb3RlLWRhdGFiYXNlLXBy
b3ZpZGVyPjxsYW5ndWFnZT5lbmc8L2xhbmd1YWdlPjwvcmVjb3JkPjwvQ2l0ZT48L0VuZE5vdGU+
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IZWFseTwvQXV0aG9yPjxZZWFyPjIwMTQ8L1llYXI+PFJl
Y051bT41MDwvUmVjTnVtPjxEaXNwbGF5VGV4dD4oMjIsIDM2LCA1MCk8L0Rpc3BsYXlUZXh0Pjxy
ZWNvcmQ+PHJlYy1udW1iZXI+NTA8L3JlYy1udW1iZXI+PGZvcmVpZ24ta2V5cz48a2V5IGFwcD0i
RU4iIGRiLWlkPSJ4YWV2Znd4ZTVwOWZ0N2VkczA5eHBhdnF2YXN3eDVkdzVkMnMiIHRpbWVzdGFt
cD0iMTc0MDU2NDM5NiI+NTA8L2tleT48L2ZvcmVpZ24ta2V5cz48cmVmLXR5cGUgbmFtZT0iSm91
cm5hbCBBcnRpY2xlIj4xNzwvcmVmLXR5cGU+PGNvbnRyaWJ1dG9ycz48YXV0aG9ycz48YXV0aG9y
PkhlYWx5LCBLLjwvYXV0aG9yPjxhdXRob3I+SGFtaWx0b24sIEcuPC9hdXRob3I+PGF1dGhvcj5D
cmVwZWF1LCBULjwvYXV0aG9yPjxhdXRob3I+SGVhbHksIFMuPC9hdXRob3I+PGF1dGhvcj5Vbmx1
LCBJLjwvYXV0aG9yPjxhdXRob3I+RmFyYWpvbGxhaGksIEEuPC9hdXRob3I+PGF1dGhvcj5Gb25z
ZWNhLCBELiBNLjwvYXV0aG9yPjwvYXV0aG9ycz48L2NvbnRyaWJ1dG9ycz48YXV0aC1hZGRyZXNz
PkNlbnRlciBmb3IgVmVjdG9yIEJpb2xvZ3ksIERlcGFydG1lbnQgb2YgRW50b21vbG9neSwgUnV0
Z2VycyBVbml2ZXJzaXR5LCBOZXcgQnJ1bnN3aWNrLCBOZXcgSmVyc2V5LCBVbml0ZWQgU3RhdGVz
IG9mIEFtZXJpY2EuJiN4RDtNb25tb3V0aCBDb3VudHkgTW9zcXVpdG8gRXh0ZXJtaW5hdGlvbiBD
b21taXNzaW9uLCBFYXRvbnRvd24sIE5ldyBKZXJzZXksIFVuaXRlZCBTdGF0ZXMgb2YgQW1lcmlj
YS4mI3hEO01lcmNlciBDb3VudHkgTW9zcXVpdG8gQ29tbWlzc2lvbiwgV2VzdCBUcmVudG9uLCBO
ZXcgSmVyc2V5LCBVbml0ZWQgU3RhdGVzIG9mIEFtZXJpY2EuPC9hdXRoLWFkZHJlc3M+PHRpdGxl
cz48dGl0bGU+SW50ZWdyYXRpbmcgdGhlIHB1YmxpYyBpbiBtb3NxdWl0byBtYW5hZ2VtZW50OiBh
Y3RpdmUgZWR1Y2F0aW9uIGJ5IGNvbW11bml0eSBwZWVycyBjYW4gbGVhZCB0byBzaWduaWZpY2Fu
dCByZWR1Y3Rpb24gaW4gcGVyaWRvbWVzdGljIGNvbnRhaW5lciBtb3NxdWl0byBoYWJpdGF0czwv
dGl0bGU+PHNlY29uZGFyeS10aXRsZT5QTG9TIE9uZTwvc2Vjb25kYXJ5LXRpdGxlPjwvdGl0bGVz
PjxwZXJpb2RpY2FsPjxmdWxsLXRpdGxlPlBMb1MgT25lPC9mdWxsLXRpdGxlPjwvcGVyaW9kaWNh
bD48cGFnZXM+ZTEwODUwNDwvcGFnZXM+PHZvbHVtZT45PC92b2x1bWU+PG51bWJlcj45PC9udW1i
ZXI+PGVkaXRpb24+MjAxNDA5MjU8L2VkaXRpb24+PGtleXdvcmRzPjxrZXl3b3JkPkFuaW1hbHM8
L2tleXdvcmQ+PGtleXdvcmQ+QXJib3ZpcnVzIEluZmVjdGlvbnMvdHJhbnNtaXNzaW9uPC9rZXl3
b3JkPjxrZXl3b3JkPkNvbW11bml0eSBIZWFsdGggU2VydmljZXM8L2tleXdvcmQ+PGtleXdvcmQ+
KkN1bGljaWRhZTwva2V5d29yZD48a2V5d29yZD5IZWFsdGggRWR1Y2F0aW9uPC9rZXl3b3JkPjxr
ZXl3b3JkPkh1bWFuczwva2V5d29yZD48a2V5d29yZD4qSW5zZWN0IFZlY3RvcnM8L2tleXdvcmQ+
PGtleXdvcmQ+Kk1vc3F1aXRvIENvbnRyb2w8L2tleXdvcmQ+PGtleXdvcmQ+TmV3IEplcnNleTwv
a2V5d29yZD48a2V5d29yZD4qUHVibGljIEhlYWx0aCBQcmFjdGljZTwva2V5d29yZD48a2V5d29y
ZD5TZWFzb25zPC9rZXl3b3JkPjwva2V5d29yZHM+PGRhdGVzPjx5ZWFyPjIwMTQ8L3llYXI+PC9k
YXRlcz48aXNibj4xOTMyLTYyMDM8L2lzYm4+PGFjY2Vzc2lvbi1udW0+MjUyNTUwMjc8L2FjY2Vz
c2lvbi1udW0+PHVybHM+PHJlbGF0ZWQtdXJscz48dXJsPmh0dHBzOi8vam91cm5hbHMucGxvcy5v
cmcvcGxvc29uZS9hcnRpY2xlL2ZpbGU/aWQ9MTAuMTM3MS9qb3VybmFsLnBvbmUuMDEwODUwNCZh
bXA7dHlwZT1wcmludGFibGU8L3VybD48L3JlbGF0ZWQtdXJscz48L3VybHM+PGN1c3RvbTE+Q29t
cGV0aW5nIEludGVyZXN0czogVGhlIGF1dGhvcnMgaGF2ZSBkZWNsYXJlZCB0aGF0IG5vIGNvbXBl
dGluZyBpbnRlcmVzdHMgZXhpc3QuPC9jdXN0b20xPjxjdXN0b20yPlBNQzQxNzc4OTE8L2N1c3Rv
bTI+PGVsZWN0cm9uaWMtcmVzb3VyY2UtbnVtPjEwLjEzNzEvam91cm5hbC5wb25lLjAxMDg1MDQ8
L2VsZWN0cm9uaWMtcmVzb3VyY2UtbnVtPjxyZW1vdGUtZGF0YWJhc2UtcHJvdmlkZXI+TkxNPC9y
ZW1vdGUtZGF0YWJhc2UtcHJvdmlkZXI+PGxhbmd1YWdlPmVuZzwvbGFuZ3VhZ2U+PC9yZWNvcmQ+
PC9DaXRlPjxDaXRlPjxBdXRob3I+Q2hhdmVzPC9BdXRob3I+PFllYXI+MjAyMDwvWWVhcj48UmVj
TnVtPjIyPC9SZWNOdW0+PHJlY29yZD48cmVjLW51bWJlcj4yMjwvcmVjLW51bWJlcj48Zm9yZWln
bi1rZXlzPjxrZXkgYXBwPSJFTiIgZGItaWQ9InhhZXZmd3hlNXA5ZnQ3ZWRzMDl4cGF2cXZhc3d4
NWR3NWQycyIgdGltZXN0YW1wPSIxNzQwNTY0MzkxIj4yMjwva2V5PjwvZm9yZWlnbi1rZXlzPjxy
ZWYtdHlwZSBuYW1lPSJKb3VybmFsIEFydGljbGUiPjE3PC9yZWYtdHlwZT48Y29udHJpYnV0b3Jz
PjxhdXRob3JzPjxhdXRob3I+Q2hhdmVzLCBNLiBPLjwvYXV0aG9yPjxhdXRob3I+RXZhbmdlbGlz
dGEsIE1kc248L2F1dGhvcj48YXV0aG9yPkZlcm5hbmRlcywgRi4gTS4gQy48L2F1dGhvcj48L2F1
dGhvcnM+PC9jb250cmlidXRvcnM+PGF1dGgtYWRkcmVzcz5Vbml2ZXJzaWRhZGUgQ2F0w7NsaWNh
IGRlIEJyYXPDrWxpYS4gQnJhc8OtbGlhLCBEaXN0cml0byBGZWRlcmFsLCBCcmF6aWwuPC9hdXRo
LWFkZHJlc3M+PHRpdGxlcz48dGl0bGU+SGVhbHRoIGVkdWNhdGlvbiBpbiBBZWRlcyBhZWd5cHRp
OiBjYXNlIHN0dWR5PC90aXRsZT48c2Vjb25kYXJ5LXRpdGxlPlJldiBCcmFzIEVuZmVybTwvc2Vj
b25kYXJ5LXRpdGxlPjwvdGl0bGVzPjxwZXJpb2RpY2FsPjxmdWxsLXRpdGxlPlJldiBCcmFzIEVu
ZmVybTwvZnVsbC10aXRsZT48L3BlcmlvZGljYWw+PHBhZ2VzPmUyMDE4MDQ4NzwvcGFnZXM+PHZv
bHVtZT43Mzwvdm9sdW1lPjxudW1iZXI+MzwvbnVtYmVyPjxlZGl0aW9uPjIwMjAwNDAzPC9lZGl0
aW9uPjxrZXl3b3Jkcz48a2V5d29yZD5BZWRlcy8qbWljcm9iaW9sb2d5LypwaHlzaW9sb2d5PC9r
ZXl3b3JkPjxrZXl3b3JkPkFuaW1hbHM8L2tleXdvcmQ+PGtleXdvcmQ+KkFydDwva2V5d29yZD48
a2V5d29yZD5Db21tdW5pdHkgUGFydGljaXBhdGlvbjwva2V5d29yZD48a2V5d29yZD5FZHVjYXRp
b24sIE51cnNpbmcsIEJhY2NhbGF1cmVhdGUvbWV0aG9kczwva2V5d29yZD48a2V5d29yZD5IZWFs
dGggRWR1Y2F0aW9uLyptZXRob2RzL3RyZW5kczwva2V5d29yZD48a2V5d29yZD5IdW1hbnM8L2tl
eXdvcmQ+PC9rZXl3b3Jkcz48ZGF0ZXM+PHllYXI+MjAyMDwveWVhcj48L2RhdGVzPjxpc2JuPjAw
MzQtNzE2NzwvaXNibj48YWNjZXNzaW9uLW51bT4zMjI2NzQxNjwvYWNjZXNzaW9uLW51bT48dXJs
cz48cmVsYXRlZC11cmxzPjx1cmw+aHR0cHM6Ly93d3cuc2NpZWxvLmJyL2ovcmViZW4vYS93S0Rw
cVpxSktSRDlyWDd3WURjNnFNcC8/bGFuZz1lbiZhbXA7Zm9ybWF0PXBkZjwvdXJsPjwvcmVsYXRl
ZC11cmxzPjwvdXJscz48ZWxlY3Ryb25pYy1yZXNvdXJjZS1udW0+MTAuMTU5MC8wMDM0LTcxNjct
MjAxOC0wNDg3PC9lbGVjdHJvbmljLXJlc291cmNlLW51bT48cmVtb3RlLWRhdGFiYXNlLXByb3Zp
ZGVyPk5MTTwvcmVtb3RlLWRhdGFiYXNlLXByb3ZpZGVyPjxsYW5ndWFnZT5lbmcmI3hEO3Bvcjwv
bGFuZ3VhZ2U+PC9yZWNvcmQ+PC9DaXRlPjxDaXRlPjxBdXRob3I+RGFwYXJpPC9BdXRob3I+PFll
YXI+MjAyNDwvWWVhcj48UmVjTnVtPjM2PC9SZWNOdW0+PHJlY29yZD48cmVjLW51bWJlcj4zNjwv
cmVjLW51bWJlcj48Zm9yZWlnbi1rZXlzPjxrZXkgYXBwPSJFTiIgZGItaWQ9InhhZXZmd3hlNXA5
ZnQ3ZWRzMDl4cGF2cXZhc3d4NWR3NWQycyIgdGltZXN0YW1wPSIxNzQwNTY0MzkzIj4zNjwva2V5
PjwvZm9yZWlnbi1rZXlzPjxyZWYtdHlwZSBuYW1lPSJKb3VybmFsIEFydGljbGUiPjE3PC9yZWYt
dHlwZT48Y29udHJpYnV0b3JzPjxhdXRob3JzPjxhdXRob3I+RGFwYXJpLCBSLjwvYXV0aG9yPjxh
dXRob3I+TXVuaWFuZHksIEsuPC9hdXRob3I+PGF1dGhvcj5GYXR0YWggQXptYW4sIEEuIFouPC9h
dXRob3I+PGF1dGhvcj5BYnUgQmFrYXIsIFMuPC9hdXRob3I+PGF1dGhvcj5Nb2hkIERlc2EsIE0u
IE4uPC9hdXRob3I+PGF1dGhvcj5Id2EsIEwuIEMuPC9hdXRob3I+PGF1dGhvcj5TaW5naCBTYW5k
aHUsIFMuPC9hdXRob3I+PGF1dGhvcj5NdXN0YXBoYSwgTi4gRi48L2F1dGhvcj48YXV0aG9yPk1v
aGQgUm9zbGksIE4uPC9hdXRob3I+PGF1dGhvcj5BaG1hZCBaYW16dXJpLCBNJmFwb3M7STwvYXV0
aG9yPjxhdXRob3I+SGFzc2FuLCBNLiBSLjwvYXV0aG9yPjxhdXRob3I+Q2hlIERvbSwgTi48L2F1
dGhvcj48YXV0aG9yPlN5ZWQgQWJkdWwgUmFoaW0sIFMuIFMuPC9hdXRob3I+PGF1dGhvcj5TaW5n
aCBHaWxsLCBCLjwvYXV0aG9yPjxhdXRob3I+QWIgSGFtaWQsIE4uPC9hdXRob3I+PC9hdXRob3Jz
PjwvY29udHJpYnV0b3JzPjxhdXRoLWFkZHJlc3M+RmFjdWx0eSBvZiBNZWRpY2luZSBhbmQgSGVh
bHRoIFNjaWVuY2VzLCBVbml2ZXJzaXRpIFB1dHJhIE1hbGF5c2lhLCBTZXJkYW5nLCBNYWxheXNp
YS4mI3hEO1NlbGFuZ29yIFN0YXRlIEhlYWx0aCBEZXBhcnRtZW50LCBNaW5pc3RyeSBvZiBIZWFs
dGggTWFsYXlzaWEsIFNoYWggQWxhbSwgU2VsYW5nb3IsIE1hbGF5c2lhLiYjeEQ7S3VhbGEgTHVt
cHVyIGFuZCBQdXRyYWpheWEgSGVhbHRoIERlcGFydG1lbnQsIE1pbmlzdHJ5IG9mIEhlYWx0aCBN
YWxheXNpYSwgS3VhbGEgTHVtcHVyLCBNYWxheXNpYS4mI3hEO05lZ2VyaSBTZW1iaWxhbiBTdGF0
ZSBIZWFsdGggRGVwYXJ0bWVudCwgU2VyZW1iYW4sIFNlcmVtYmFuLCBOZWdlcmkgU2VtYmlsYW4s
IE1hbGF5c2lhLiYjeEQ7RGVwYXJ0bWVudCBvZiBDb21tdW5pdHkgSGVhbHRoLCBVbml2ZXJzaXRp
IEtlYmFuZ3NhYW4gTWFsYXlzaWEsIENoZXJhcywgTWFsYXlzaWEuJiN4RDtGYWN1bHR5IG9mIEhl
YWx0aCBTY2llbmNlcywgVW5pdmVyc2l0aSBUZWtub2xvZ2kgTUFSQSwgQmFuZGFyIFB1bmNhayBB
bGFtLCBNYWxheXNpYS4mI3hEO0ZhY3VsdHkgb2YgTWVkaWNpbmUgYW5kIEhlYWx0aCBTY2llbmNl
cywgVW5pdmVyc2l0aSBNYWxheXNpYSBTYWJhaCwgS290YSBLaW5hYmFsdSwgTWFsYXlzaWEuJiN4
RDtJbnN0aXR1dGUgZm9yIE1lZGljYWwgUmVzZWFyY2gsIE5hdGlvbmFsIEluc3RpdHV0ZXMgb2Yg
SGVhbHRoIChOSUgpLCBNaW5pc3RyeSBvZiBIZWFsdGggTWFsYXlzaWEsIFNoYWggQWxhbSwgU2Vs
YW5nb3IsIE1hbGF5c2lhLiYjeEQ7TWVkaWNhbCBFbnRvbW9sb2d5IFVuaXQsIEluc3RpdHV0ZSBm
b3IgTWVkaWNhbCBSZXNlYXJjaCwgTmF0aW9uYWwgSW5zdGl0dXRlcyBvZiBIZWFsdGggKE5JSCks
IE1pbmlzdHJ5IG9mIEhlYWx0aCBNYWxheXNpYSwgU2V0aWEgQWxhbSwgU2VsYW5nb3IsIE1hbGF5
c2lhLjwvYXV0aC1hZGRyZXNzPjx0aXRsZXM+PHRpdGxlPkVmZmVjdGl2ZW5lc3Mgb2YgdGhlIElu
dGVncmF0ZWQgRGVuZ3VlIEVkdWNhdGlvbiBhbmQgTGVhcm5pbmcgKGlERUFMKSBtb2R1bGUgaW4g
aW1wcm92aW5nIHRoZSBrbm93bGVkZ2UsIGF0dGl0dWRlLCBwcmFjdGljZSwgZW52aXJvbm1lbnRh
bCBjbGVhbmxpbmVzcyBpbmRleCwgYW5kIGRlbmd1ZSBpbmRleCBhbW9uZyBzY2hvb2xjaGlsZHJl
bjogQSByYW5kb21pc2VkIGNvbnRyb2xsZWQgdHJpYWwgcHJvdG9jb2w8L3RpdGxlPjxzZWNvbmRh
cnktdGl0bGU+UExvUyBPbmU8L3NlY29uZGFyeS10aXRsZT48L3RpdGxlcz48cGVyaW9kaWNhbD48
ZnVsbC10aXRsZT5QTG9TIE9uZTwvZnVsbC10aXRsZT48L3BlcmlvZGljYWw+PHBhZ2VzPmUwMzAy
NzM2PC9wYWdlcz48dm9sdW1lPjE5PC92b2x1bWU+PG51bWJlcj40PC9udW1iZXI+PGVkaXRpb24+
MjAyNDA0MzA8L2VkaXRpb24+PGtleXdvcmRzPjxrZXl3b3JkPkh1bWFuczwva2V5d29yZD48a2V5
d29yZD4qRGVuZ3VlL3ByZXZlbnRpb24gJmFtcDsgY29udHJvbC9lcGlkZW1pb2xvZ3k8L2tleXdv
cmQ+PGtleXdvcmQ+KkhlYWx0aCBLbm93bGVkZ2UsIEF0dGl0dWRlcywgUHJhY3RpY2U8L2tleXdv
cmQ+PGtleXdvcmQ+Q2hpbGQ8L2tleXdvcmQ+PGtleXdvcmQ+TWFsYXlzaWEvZXBpZGVtaW9sb2d5
PC9rZXl3b3JkPjxrZXl3b3JkPipIZWFsdGggRWR1Y2F0aW9uL21ldGhvZHM8L2tleXdvcmQ+PGtl
eXdvcmQ+U2Nob29sczwva2V5d29yZD48a2V5d29yZD5GZW1hbGU8L2tleXdvcmQ+PGtleXdvcmQ+
TWFsZTwva2V5d29yZD48a2V5d29yZD5BZG9sZXNjZW50PC9rZXl3b3JkPjxrZXl3b3JkPlN0dWRl
bnRzL3BzeWNob2xvZ3k8L2tleXdvcmQ+PC9rZXl3b3Jkcz48ZGF0ZXM+PHllYXI+MjAyNDwveWVh
cj48L2RhdGVzPjxpc2JuPjE5MzItNjIwMzwvaXNibj48YWNjZXNzaW9uLW51bT4zODY4Nzc1NTwv
YWNjZXNzaW9uLW51bT48dXJscz48cmVsYXRlZC11cmxzPjx1cmw+aHR0cHM6Ly9qb3VybmFscy5w
bG9zLm9yZy9wbG9zb25lL2FydGljbGUvZmlsZT9pZD0xMC4xMzcxL2pvdXJuYWwucG9uZS4wMzAy
NzM2JmFtcDt0eXBlPXByaW50YWJsZTwvdXJsPjwvcmVsYXRlZC11cmxzPjwvdXJscz48Y3VzdG9t
MT5UaGUgYXV0aG9ycyBkZWNsYXJlIHRoYXQgdGhleSBoYXZlIG5vIGNvbXBldGluZyBpbnRlcmVz
dHMuPC9jdXN0b20xPjxjdXN0b20yPlBNQzExMDYwNTc4PC9jdXN0b20yPjxlbGVjdHJvbmljLXJl
c291cmNlLW51bT4xMC4xMzcxL2pvdXJuYWwucG9uZS4wMzAyNzM2PC9lbGVjdHJvbmljLXJlc291
cmNlLW51bT48cmVtb3RlLWRhdGFiYXNlLXByb3ZpZGVyPk5MTTwvcmVtb3RlLWRhdGFiYXNlLXBy
b3ZpZGVyPjxsYW5ndWFnZT5lbmc8L2xhbmd1YWdlPjwvcmVjb3JkPjwvQ2l0ZT48L0VuZE5vdGU+
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2, 36, 50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6404D05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</w:t>
            </w:r>
          </w:p>
        </w:tc>
      </w:tr>
      <w:tr w:rsidR="00D64BC9" w:rsidRPr="001C15B3" w14:paraId="729C0D2B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7855C65F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0DA82CD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07CBFC9C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Existence of Interventions</w:t>
            </w:r>
          </w:p>
        </w:tc>
        <w:tc>
          <w:tcPr>
            <w:tcW w:w="3402" w:type="dxa"/>
            <w:vAlign w:val="center"/>
          </w:tcPr>
          <w:p w14:paraId="37A6A65E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Community-based nature of interventions and attention to target groups</w:t>
            </w:r>
          </w:p>
        </w:tc>
        <w:tc>
          <w:tcPr>
            <w:tcW w:w="2126" w:type="dxa"/>
            <w:vAlign w:val="center"/>
          </w:tcPr>
          <w:p w14:paraId="0F4938BF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F2ZXM8L0F1dGhvcj48WWVhcj4yMDIwPC9ZZWFyPjxS
ZWNOdW0+MjI8L1JlY051bT48RGlzcGxheVRleHQ+KDIyLCA0MiwgNDQsIDc0KTwvRGlzcGxheVRl
eHQ+PHJlY29yZD48cmVjLW51bWJlcj4yMjwvcmVjLW51bWJlcj48Zm9yZWlnbi1rZXlzPjxrZXkg
YXBwPSJFTiIgZGItaWQ9InhhZXZmd3hlNXA5ZnQ3ZWRzMDl4cGF2cXZhc3d4NWR3NWQycyIgdGlt
ZXN0YW1wPSIxNzQwNTY0MzkxIj4yMjwva2V5PjwvZm9yZWlnbi1rZXlzPjxyZWYtdHlwZSBuYW1l
PSJKb3VybmFsIEFydGljbGUiPjE3PC9yZWYtdHlwZT48Y29udHJpYnV0b3JzPjxhdXRob3JzPjxh
dXRob3I+Q2hhdmVzLCBNLiBPLjwvYXV0aG9yPjxhdXRob3I+RXZhbmdlbGlzdGEsIE1kc248L2F1
dGhvcj48YXV0aG9yPkZlcm5hbmRlcywgRi4gTS4gQy48L2F1dGhvcj48L2F1dGhvcnM+PC9jb250
cmlidXRvcnM+PGF1dGgtYWRkcmVzcz5Vbml2ZXJzaWRhZGUgQ2F0w7NsaWNhIGRlIEJyYXPDrWxp
YS4gQnJhc8OtbGlhLCBEaXN0cml0byBGZWRlcmFsLCBCcmF6aWwuPC9hdXRoLWFkZHJlc3M+PHRp
dGxlcz48dGl0bGU+SGVhbHRoIGVkdWNhdGlvbiBpbiBBZWRlcyBhZWd5cHRpOiBjYXNlIHN0dWR5
PC90aXRsZT48c2Vjb25kYXJ5LXRpdGxlPlJldiBCcmFzIEVuZmVybTwvc2Vjb25kYXJ5LXRpdGxl
PjwvdGl0bGVzPjxwZXJpb2RpY2FsPjxmdWxsLXRpdGxlPlJldiBCcmFzIEVuZmVybTwvZnVsbC10
aXRsZT48L3BlcmlvZGljYWw+PHBhZ2VzPmUyMDE4MDQ4NzwvcGFnZXM+PHZvbHVtZT43Mzwvdm9s
dW1lPjxudW1iZXI+MzwvbnVtYmVyPjxlZGl0aW9uPjIwMjAwNDAzPC9lZGl0aW9uPjxrZXl3b3Jk
cz48a2V5d29yZD5BZWRlcy8qbWljcm9iaW9sb2d5LypwaHlzaW9sb2d5PC9rZXl3b3JkPjxrZXl3
b3JkPkFuaW1hbHM8L2tleXdvcmQ+PGtleXdvcmQ+KkFydDwva2V5d29yZD48a2V5d29yZD5Db21t
dW5pdHkgUGFydGljaXBhdGlvbjwva2V5d29yZD48a2V5d29yZD5FZHVjYXRpb24sIE51cnNpbmcs
IEJhY2NhbGF1cmVhdGUvbWV0aG9kczwva2V5d29yZD48a2V5d29yZD5IZWFsdGggRWR1Y2F0aW9u
LyptZXRob2RzL3RyZW5kczwva2V5d29yZD48a2V5d29yZD5IdW1hbnM8L2tleXdvcmQ+PC9rZXl3
b3Jkcz48ZGF0ZXM+PHllYXI+MjAyMDwveWVhcj48L2RhdGVzPjxpc2JuPjAwMzQtNzE2NzwvaXNi
bj48YWNjZXNzaW9uLW51bT4zMjI2NzQxNjwvYWNjZXNzaW9uLW51bT48dXJscz48cmVsYXRlZC11
cmxzPjx1cmw+aHR0cHM6Ly93d3cuc2NpZWxvLmJyL2ovcmViZW4vYS93S0RwcVpxSktSRDlyWDd3
WURjNnFNcC8/bGFuZz1lbiZhbXA7Zm9ybWF0PXBkZjwvdXJsPjwvcmVsYXRlZC11cmxzPjwvdXJs
cz48ZWxlY3Ryb25pYy1yZXNvdXJjZS1udW0+MTAuMTU5MC8wMDM0LTcxNjctMjAxOC0wNDg3PC9l
bGVjdHJvbmljLXJlc291cmNlLW51bT48cmVtb3RlLWRhdGFiYXNlLXByb3ZpZGVyPk5MTTwvcmVt
b3RlLWRhdGFiYXNlLXByb3ZpZGVyPjxsYW5ndWFnZT5lbmcmI3hEO3BvcjwvbGFuZ3VhZ2U+PC9y
ZWNvcmQ+PC9DaXRlPjxDaXRlPjxBdXRob3I+RG93bGluZzwvQXV0aG9yPjxZZWFyPjIwMTM8L1ll
YXI+PFJlY051bT40MjwvUmVjTnVtPjxyZWNvcmQ+PHJlYy1udW1iZXI+NDI8L3JlYy1udW1iZXI+
PGZvcmVpZ24ta2V5cz48a2V5IGFwcD0iRU4iIGRiLWlkPSJ4YWV2Znd4ZTVwOWZ0N2VkczA5eHBh
dnF2YXN3eDVkdzVkMnMiIHRpbWVzdGFtcD0iMTc0MDU2NDM5NCI+NDI8L2tleT48L2ZvcmVpZ24t
a2V5cz48cmVmLXR5cGUgbmFtZT0iSm91cm5hbCBBcnRpY2xlIj4xNzwvcmVmLXR5cGU+PGNvbnRy
aWJ1dG9ycz48YXV0aG9ycz48YXV0aG9yPkRvd2xpbmcsIFouPC9hdXRob3I+PGF1dGhvcj5Bcm1i
cnVzdGVyLCBQLjwvYXV0aG9yPjxhdXRob3I+TGFEZWF1LCBTLiBMLjwvYXV0aG9yPjxhdXRob3I+
RGVDb3RpaXMsIE0uPC9hdXRob3I+PGF1dGhvcj5Nb3R0bGV5LCBKLjwvYXV0aG9yPjxhdXRob3I+
TGVpc25oYW0sIFAuIFQuPC9hdXRob3I+PC9hdXRob3JzPjwvY29udHJpYnV0b3JzPjxhdXRoLWFk
ZHJlc3M+RGVwYXJ0bWVudCBvZiBFbnZpcm9ubWVudGFsIFNjaWVuY2UgYW5kIFRlY2hub2xvZ3ks
IFVuaXZlcnNpdHkgb2YgTWFyeWxhbmQsIEVudmlyb25tZW50YWwgU2NpZW5jZSBhbmQgVGVjaG5v
bG9neSwgQ29sbGVnZSBQYXJrLCBNRCAyMDc0MiwgVVNBLjwvYXV0aC1hZGRyZXNzPjx0aXRsZXM+
PHRpdGxlPkxpbmtpbmcgbW9zcXVpdG8gaW5mZXN0YXRpb24gdG8gcmVzaWRlbnQgc29jaW9lY29u
b21pYyBzdGF0dXMsIGtub3dsZWRnZSwgYW5kIHNvdXJjZSByZWR1Y3Rpb24gcHJhY3RpY2VzIGlu
IHN1YnVyYmFuIFdhc2hpbmd0b24sIERDPC90aXRsZT48c2Vjb25kYXJ5LXRpdGxlPkVjb2hlYWx0
aDwvc2Vjb25kYXJ5LXRpdGxlPjwvdGl0bGVzPjxwZXJpb2RpY2FsPjxmdWxsLXRpdGxlPkVjb2hl
YWx0aDwvZnVsbC10aXRsZT48L3BlcmlvZGljYWw+PHBhZ2VzPjM2LTQ3PC9wYWdlcz48dm9sdW1l
PjEwPC92b2x1bWU+PG51bWJlcj4xPC9udW1iZXI+PGVkaXRpb24+MjAxMzAyMDI8L2VkaXRpb24+
PGtleXdvcmRzPjxrZXl3b3JkPkFuaW1hbHM8L2tleXdvcmQ+PGtleXdvcmQ+Q3VsaWNpZGFlLypn
cm93dGggJmFtcDsgZGV2ZWxvcG1lbnQvbWljcm9iaW9sb2d5PC9rZXl3b3JkPjxrZXl3b3JkPkRp
c3RyaWN0IG9mIENvbHVtYmlhPC9rZXl3b3JkPjxrZXl3b3JkPkVjb3N5c3RlbTwva2V5d29yZD48
a2V5d29yZD5GZW1hbGU8L2tleXdvcmQ+PGtleXdvcmQ+KkhlYWx0aCBLbm93bGVkZ2UsIEF0dGl0
dWRlcywgUHJhY3RpY2U8L2tleXdvcmQ+PGtleXdvcmQ+SHVtYW5zPC9rZXl3b3JkPjxrZXl3b3Jk
PipJbnNlY3QgVmVjdG9yczwva2V5d29yZD48a2V5d29yZD5MaW5lYXIgTW9kZWxzPC9rZXl3b3Jk
PjxrZXl3b3JkPkxvZ2lzdGljIE1vZGVsczwva2V5d29yZD48a2V5d29yZD5NYWxlPC9rZXl3b3Jk
PjxrZXl3b3JkPk1vc3F1aXRvIENvbnRyb2wvKm1ldGhvZHM8L2tleXdvcmQ+PGtleXdvcmQ+T3Zp
cG9zaXRpb248L2tleXdvcmQ+PGtleXdvcmQ+KlJlc2lkZW5jZSBDaGFyYWN0ZXJpc3RpY3M8L2tl
eXdvcmQ+PGtleXdvcmQ+KlNvY2lhbCBDbGFzczwva2V5d29yZD48a2V5d29yZD5TdWJ1cmJhbiBI
ZWFsdGg8L2tleXdvcmQ+PGtleXdvcmQ+V2F0ZXI8L2tleXdvcmQ+PGtleXdvcmQ+V2VzdCBOaWxl
IEZldmVyL21pY3JvYmlvbG9neS90cmFuc21pc3Npb248L2tleXdvcmQ+PC9rZXl3b3Jkcz48ZGF0
ZXM+PHllYXI+MjAxMzwveWVhcj48cHViLWRhdGVzPjxkYXRlPk1hcjwvZGF0ZT48L3B1Yi1kYXRl
cz48L2RhdGVzPjxpc2JuPjE2MTItOTIwMjwvaXNibj48YWNjZXNzaW9uLW51bT4yMzM3Nzk4Mjwv
YWNjZXNzaW9uLW51bT48dXJscz48cmVsYXRlZC11cmxzPjx1cmw+aHR0cHM6Ly9saW5rLnNwcmlu
Z2VyLmNvbS9jb250ZW50L3BkZi8xMC4xMDA3L3MxMDM5My0wMTMtMDgxOC02LnBkZjwvdXJsPjwv
cmVsYXRlZC11cmxzPjwvdXJscz48ZWxlY3Ryb25pYy1yZXNvdXJjZS1udW0+MTAuMTAwNy9zMTAz
OTMtMDEzLTA4MTgtNjwvZWxlY3Ryb25pYy1yZXNvdXJjZS1udW0+PHJlbW90ZS1kYXRhYmFzZS1w
cm92aWRlcj5OTE08L3JlbW90ZS1kYXRhYmFzZS1wcm92aWRlcj48bGFuZ3VhZ2U+ZW5nPC9sYW5n
dWFnZT48L3JlY29yZD48L0NpdGU+PENpdGU+PEF1dGhvcj5QYXJrZXI8L0F1dGhvcj48WWVhcj4y
MDE5PC9ZZWFyPjxSZWNOdW0+NzQ8L1JlY051bT48cmVjb3JkPjxyZWMtbnVtYmVyPjc0PC9yZWMt
bnVtYmVyPjxmb3JlaWduLWtleXM+PGtleSBhcHA9IkVOIiBkYi1pZD0ieGFldmZ3eGU1cDlmdDdl
ZHMwOXhwYXZxdmFzd3g1ZHc1ZDJzIiB0aW1lc3RhbXA9IjE3NDA1NjQ0MDAiPjc0PC9rZXk+PC9m
b3JlaWduLWtleXM+PHJlZi10eXBlIG5hbWU9IkpvdXJuYWwgQXJ0aWNsZSI+MTc8L3JlZi10eXBl
Pjxjb250cmlidXRvcnM+PGF1dGhvcnM+PGF1dGhvcj5QYXJrZXIsIEMuPC9hdXRob3I+PGF1dGhv
cj5HYXJjaWEsIEYuPC9hdXRob3I+PGF1dGhvcj5NZW5vY2FsLCBPLjwvYXV0aG9yPjxhdXRob3I+
SmVlciwgRC48L2F1dGhvcj48YXV0aG9yPkFsdG8sIEIuPC9hdXRob3I+PC9hdXRob3JzPjwvY29u
dHJpYnV0b3JzPjxhdXRoLWFkZHJlc3M+RmxvcmlkYSBNZWRpY2FsIEVudG9tb2xvZ3kgTGFib3Jh
dG9yeSwgVW5pdmVyc2l0eSBvZiBGbG9yaWRhLCAyMDAgOXRoIFN0IFNFLCBWZXJvIEJlYWNoLCBG
TCAzMjk2MiwgVVNBLiBjYXNleXBhcmtlckB1ZmwuZWR1LiYjeEQ7RGVwYXJ0bWVudCBvZiBOdXJz
aW5nLCBVbml2ZXJzaWRhZCBOYWNpb25hbCBBdXTDs25vbWEgZGUgSG9uZHVyYXMtVmFsbGUgZGUg
U3VsYSwgMjExMDIgU2FuIFBlZHJvIFN1bGEsIEhvbmR1cmFzLiYjeEQ7RGVwYXJ0bWVudCBvZiBC
aW9sb2d5LCBVbml2ZXJzaWRhZCBOYWNpb25hbCBBdXTDs25vbWEgZGUgSG9uZHVyYXMtVmFsbGUg
ZGUgU3VsYSwgMjExMDIgU2FuIFBlZHJvIFN1bGEsIEhvbmR1cmFzLiYjeEQ7RmxvcmlkYSBNZWRp
Y2FsIEVudG9tb2xvZ3kgTGFib3JhdG9yeSwgVW5pdmVyc2l0eSBvZiBGbG9yaWRhLCAyMDAgOXRo
IFN0IFNFLCBWZXJvIEJlYWNoLCBGTCAzMjk2MiwgVVNBLjwvYXV0aC1hZGRyZXNzPjx0aXRsZXM+
PHRpdGxlPkEgTW9zcXVpdG8gV29ya3Nob3AgYW5kIENvbW11bml0eSBJbnRlcnZlbnRpb246IEEg
UGlsb3QgRWR1Y2F0aW9uIENhbXBhaWduIHRvIElkZW50aWZ5IFJpc2sgRmFjdG9ycyBBc3NvY2lh
dGVkIHdpdGggQ29udGFpbmVyIE1vc3F1aXRvZXMgaW4gU2FuIFBlZHJvIFN1bGEsIEhvbmR1cmFz
PC90aXRsZT48c2Vjb25kYXJ5LXRpdGxlPkludCBKIEVudmlyb24gUmVzIFB1YmxpYyBIZWFsdGg8
L3NlY29uZGFyeS10aXRsZT48L3RpdGxlcz48cGVyaW9kaWNhbD48ZnVsbC10aXRsZT5JbnQgSiBF
bnZpcm9uIFJlcyBQdWJsaWMgSGVhbHRoPC9mdWxsLXRpdGxlPjwvcGVyaW9kaWNhbD48dm9sdW1l
PjE2PC92b2x1bWU+PG51bWJlcj4xMzwvbnVtYmVyPjxlZGl0aW9uPjIwMTkwNzA2PC9lZGl0aW9u
PjxrZXl3b3Jkcz48a2V5d29yZD5BZWRlcy8qcGh5c2lvbG9neTwva2V5d29yZD48a2V5d29yZD5B
bmltYWxzPC9rZXl3b3JkPjxrZXl3b3JkPkRlbmd1ZS90cmFuc21pc3Npb248L2tleXdvcmQ+PGtl
eXdvcmQ+RmVtYWxlPC9rZXl3b3JkPjxrZXl3b3JkPkhvbmR1cmFzPC9rZXl3b3JkPjxrZXl3b3Jk
PkhvdXNpbmc8L2tleXdvcmQ+PGtleXdvcmQ+SHVtYW5zPC9rZXl3b3JkPjxrZXl3b3JkPk1vc3F1
aXRvIENvbnRyb2wvKm1ldGhvZHM8L2tleXdvcmQ+PGtleXdvcmQ+TW9zcXVpdG8gVmVjdG9yczwv
a2V5d29yZD48a2V5d29yZD5QaWxvdCBQcm9qZWN0czwva2V5d29yZD48a2V5d29yZD5SaXNrIEZh
Y3RvcnM8L2tleXdvcmQ+PGtleXdvcmQ+U29jaW9lY29ub21pYyBGYWN0b3JzPC9rZXl3b3JkPjxr
ZXl3b3JkPkFlZGVzIGFlZ3lwdGk8L2tleXdvcmQ+PGtleXdvcmQ+QWVkZXMgYWxib3BpY3R1czwv
a2V5d29yZD48a2V5d29yZD5jb21tdW5pdHkgZWR1Y2F0aW9uPC9rZXl3b3JkPjxrZXl3b3JkPmNv
bnRhaW5lciBtb3NxdWl0b2VzPC9rZXl3b3JkPjxrZXl3b3JkPmRlbmd1ZTwva2V5d29yZD48a2V5
d29yZD5tb3NxdWl0byBjb250cm9sPC9rZXl3b3JkPjxrZXl3b3JkPnZlY3RvciBjb250cm9sPC9r
ZXl3b3JkPjwva2V5d29yZHM+PGRhdGVzPjx5ZWFyPjIwMTk8L3llYXI+PHB1Yi1kYXRlcz48ZGF0
ZT5KdWwgNjwvZGF0ZT48L3B1Yi1kYXRlcz48L2RhdGVzPjxpc2JuPjE2NjEtNzgyNyAoUHJpbnQp
JiN4RDsxNjYwLTQ2MDE8L2lzYm4+PGFjY2Vzc2lvbi1udW0+MzEyODQ1NDQ8L2FjY2Vzc2lvbi1u
dW0+PHVybHM+PHJlbGF0ZWQtdXJscz48dXJsPmh0dHBzOi8vbWRwaS1yZXMuY29tL2RfYXR0YWNo
bWVudC9pamVycGgvaWplcnBoLTE2LTAyMzk5L2FydGljbGVfZGVwbG95L2lqZXJwaC0xNi0wMjM5
OS5wZGY/dmVyc2lvbj0xNTYyMzgzNDYwPC91cmw+PC9yZWxhdGVkLXVybHM+PC91cmxzPjxjdXN0
b20xPlRoZSBhdXRob3JzIGRlY2xhcmUgbm8gY29uZmxpY3RzIG9mIGludGVyZXN0LjwvY3VzdG9t
MT48Y3VzdG9tMj5QTUM2NjUxMzQ3PC9jdXN0b20yPjxlbGVjdHJvbmljLXJlc291cmNlLW51bT4x
MC4zMzkwL2lqZXJwaDE2MTMyMzk5PC9lbGVjdHJvbmljLXJlc291cmNlLW51bT48cmVtb3RlLWRh
dGFiYXNlLXByb3ZpZGVyPk5MTTwvcmVtb3RlLWRhdGFiYXNlLXByb3ZpZGVyPjxsYW5ndWFnZT5l
bmc8L2xhbmd1YWdlPjwvcmVjb3JkPjwvQ2l0ZT48Q2l0ZT48QXV0aG9yPkR1cnJhbmNlLUJhZ2Fs
ZTwvQXV0aG9yPjxZZWFyPjIwMjQ8L1llYXI+PFJlY051bT40NDwvUmVjTnVtPjxyZWNvcmQ+PHJl
Yy1udW1iZXI+NDQ8L3JlYy1udW1iZXI+PGZvcmVpZ24ta2V5cz48a2V5IGFwcD0iRU4iIGRiLWlk
PSJ4YWV2Znd4ZTVwOWZ0N2VkczA5eHBhdnF2YXN3eDVkdzVkMnMiIHRpbWVzdGFtcD0iMTc0MDU2
NDM5NSI+NDQ8L2tleT48L2ZvcmVpZ24ta2V5cz48cmVmLXR5cGUgbmFtZT0iSm91cm5hbCBBcnRp
Y2xlIj4xNzwvcmVmLXR5cGU+PGNvbnRyaWJ1dG9ycz48YXV0aG9ycz48YXV0aG9yPkR1cnJhbmNl
LUJhZ2FsZSwgQS48L2F1dGhvcj48YXV0aG9yPkhvZSwgTi48L2F1dGhvcj48YXV0aG9yPkxhaSwg
Si48L2F1dGhvcj48YXV0aG9yPkxpZXcsIEouIFcuIEsuPC9hdXRob3I+PGF1dGhvcj5DbGFwaGFt
LCBILjwvYXV0aG9yPjxhdXRob3I+SG93YXJkLCBOLjwvYXV0aG9yPjwvYXV0aG9ycz48L2NvbnRy
aWJ1dG9ycz48YXV0aC1hZGRyZXNzPlNhdyBTd2VlIEhvY2sgU2Nob29sIG9mIFB1YmxpYyBIZWFs
dGgsIE5hdGlvbmFsIFVuaXZlcnNpdHkgb2YgU2luZ2Fwb3JlIGFuZCBOYXRpb25hbCBVbml2ZXJz
aXR5IEhlYWx0aCBTeXN0ZW0sIFNpbmdhcG9yZSwgU2luZ2Fwb3JlLiYjeEQ7TG9uZG9uIFNjaG9v
bCBvZiBIeWdpZW5lICZhbXA7IFRyb3BpY2FsIE1lZGljaW5lLCBEZXBhcnRtZW50IG9mIEdsb2Jh
bCBIZWFsdGggJmFtcDsgRGV2ZWxvcG1lbnQsIExvbmRvbiwgVW5pdGVkIEtpbmdkb20uJiN4RDtF
bnZpcm9ubWVudGFsIEhlYWx0aCBJbnN0aXR1dGUsIE5hdGlvbmFsIEVudmlyb25tZW50IEFnZW5j
eSwgU2luZ2Fwb3JlLCBTaW5nYXBvcmUuPC9hdXRoLWFkZHJlc3M+PHRpdGxlcz48dGl0bGU+RGVu
Z3VlIHZlY3RvciBjb250cm9sIGluIGhpZ2gtaW5jb21lLCBjaXR5IHNldHRpbmdzOiBBIHNjb3Bp
bmcgcmV2aWV3IG9mIGFwcHJvYWNoZXMgYW5kIG1ldGhvZHM8L3RpdGxlPjxzZWNvbmRhcnktdGl0
bGU+UExvUyBOZWdsIFRyb3AgRGlzPC9zZWNvbmRhcnktdGl0bGU+PC90aXRsZXM+PHBlcmlvZGlj
YWw+PGZ1bGwtdGl0bGU+UExvUyBOZWdsIFRyb3AgRGlzPC9mdWxsLXRpdGxlPjwvcGVyaW9kaWNh
bD48cGFnZXM+ZTAwMTIwODE8L3BhZ2VzPjx2b2x1bWU+MTg8L3ZvbHVtZT48bnVtYmVyPjQ8L251
bWJlcj48ZWRpdGlvbj4yMDI0MDQxNzwvZWRpdGlvbj48a2V5d29yZHM+PGtleXdvcmQ+QWR1bHQ8
L2tleXdvcmQ+PGtleXdvcmQ+QW5pbWFsczwva2V5d29yZD48a2V5d29yZD5IdW1hbnM8L2tleXdv
cmQ+PGtleXdvcmQ+KkRlbmd1ZSBWaXJ1czwva2V5d29yZD48a2V5d29yZD4qRGVuZ3VlL2VwaWRl
bWlvbG9neTwva2V5d29yZD48a2V5d29yZD5Nb3NxdWl0byBWZWN0b3JzPC9rZXl3b3JkPjxrZXl3
b3JkPk1vc3F1aXRvIENvbnRyb2wvbWV0aG9kczwva2V5d29yZD48a2V5d29yZD5DaXRpZXM8L2tl
eXdvcmQ+PGtleXdvcmQ+KkFlZGVzPC9rZXl3b3JkPjwva2V5d29yZHM+PGRhdGVzPjx5ZWFyPjIw
MjQ8L3llYXI+PHB1Yi1kYXRlcz48ZGF0ZT5BcHI8L2RhdGU+PC9wdWItZGF0ZXM+PC9kYXRlcz48
aXNibj4xOTM1LTI3MjcgKFByaW50KSYjeEQ7MTkzNS0yNzI3PC9pc2JuPjxhY2Nlc3Npb24tbnVt
PjM4NjMwNjczPC9hY2Nlc3Npb24tbnVtPjx1cmxzPjxyZWxhdGVkLXVybHM+PHVybD5odHRwczov
L2pvdXJuYWxzLnBsb3Mub3JnL3Bsb3NudGRzL2FydGljbGUvZmlsZT9pZD0xMC4xMzcxL2pvdXJu
YWwucG50ZC4wMDEyMDgxJmFtcDt0eXBlPXByaW50YWJsZTwvdXJsPjwvcmVsYXRlZC11cmxzPjwv
dXJscz48Y3VzdG9tMT5UaGUgYXV0aG9ycyBoYXZlIGRlY2xhcmVkIHRoYXQgbm8gY29tcGV0aW5n
IGludGVyZXN0cyBleGlzdC48L2N1c3RvbTE+PGN1c3RvbTI+UE1DMTEwMjMxOTc8L2N1c3RvbTI+
PGVsZWN0cm9uaWMtcmVzb3VyY2UtbnVtPjEwLjEzNzEvam91cm5hbC5wbnRkLjAwMTIwODE8L2Vs
ZWN0cm9uaWMtcmVzb3VyY2UtbnVtPjxyZW1vdGUtZGF0YWJhc2UtcHJvdmlkZXI+TkxNPC9yZW1v
dGUtZGF0YWJhc2UtcHJvdmlkZXI+PGxhbmd1YWdlPmVuZzwvbGFuZ3VhZ2U+PC9yZWNvcmQ+PC9D
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F2ZXM8L0F1dGhvcj48WWVhcj4yMDIwPC9ZZWFyPjxS
ZWNOdW0+MjI8L1JlY051bT48RGlzcGxheVRleHQ+KDIyLCA0MiwgNDQsIDc0KTwvRGlzcGxheVRl
eHQ+PHJlY29yZD48cmVjLW51bWJlcj4yMjwvcmVjLW51bWJlcj48Zm9yZWlnbi1rZXlzPjxrZXkg
YXBwPSJFTiIgZGItaWQ9InhhZXZmd3hlNXA5ZnQ3ZWRzMDl4cGF2cXZhc3d4NWR3NWQycyIgdGlt
ZXN0YW1wPSIxNzQwNTY0MzkxIj4yMjwva2V5PjwvZm9yZWlnbi1rZXlzPjxyZWYtdHlwZSBuYW1l
PSJKb3VybmFsIEFydGljbGUiPjE3PC9yZWYtdHlwZT48Y29udHJpYnV0b3JzPjxhdXRob3JzPjxh
dXRob3I+Q2hhdmVzLCBNLiBPLjwvYXV0aG9yPjxhdXRob3I+RXZhbmdlbGlzdGEsIE1kc248L2F1
dGhvcj48YXV0aG9yPkZlcm5hbmRlcywgRi4gTS4gQy48L2F1dGhvcj48L2F1dGhvcnM+PC9jb250
cmlidXRvcnM+PGF1dGgtYWRkcmVzcz5Vbml2ZXJzaWRhZGUgQ2F0w7NsaWNhIGRlIEJyYXPDrWxp
YS4gQnJhc8OtbGlhLCBEaXN0cml0byBGZWRlcmFsLCBCcmF6aWwuPC9hdXRoLWFkZHJlc3M+PHRp
dGxlcz48dGl0bGU+SGVhbHRoIGVkdWNhdGlvbiBpbiBBZWRlcyBhZWd5cHRpOiBjYXNlIHN0dWR5
PC90aXRsZT48c2Vjb25kYXJ5LXRpdGxlPlJldiBCcmFzIEVuZmVybTwvc2Vjb25kYXJ5LXRpdGxl
PjwvdGl0bGVzPjxwZXJpb2RpY2FsPjxmdWxsLXRpdGxlPlJldiBCcmFzIEVuZmVybTwvZnVsbC10
aXRsZT48L3BlcmlvZGljYWw+PHBhZ2VzPmUyMDE4MDQ4NzwvcGFnZXM+PHZvbHVtZT43Mzwvdm9s
dW1lPjxudW1iZXI+MzwvbnVtYmVyPjxlZGl0aW9uPjIwMjAwNDAzPC9lZGl0aW9uPjxrZXl3b3Jk
cz48a2V5d29yZD5BZWRlcy8qbWljcm9iaW9sb2d5LypwaHlzaW9sb2d5PC9rZXl3b3JkPjxrZXl3
b3JkPkFuaW1hbHM8L2tleXdvcmQ+PGtleXdvcmQ+KkFydDwva2V5d29yZD48a2V5d29yZD5Db21t
dW5pdHkgUGFydGljaXBhdGlvbjwva2V5d29yZD48a2V5d29yZD5FZHVjYXRpb24sIE51cnNpbmcs
IEJhY2NhbGF1cmVhdGUvbWV0aG9kczwva2V5d29yZD48a2V5d29yZD5IZWFsdGggRWR1Y2F0aW9u
LyptZXRob2RzL3RyZW5kczwva2V5d29yZD48a2V5d29yZD5IdW1hbnM8L2tleXdvcmQ+PC9rZXl3
b3Jkcz48ZGF0ZXM+PHllYXI+MjAyMDwveWVhcj48L2RhdGVzPjxpc2JuPjAwMzQtNzE2NzwvaXNi
bj48YWNjZXNzaW9uLW51bT4zMjI2NzQxNjwvYWNjZXNzaW9uLW51bT48dXJscz48cmVsYXRlZC11
cmxzPjx1cmw+aHR0cHM6Ly93d3cuc2NpZWxvLmJyL2ovcmViZW4vYS93S0RwcVpxSktSRDlyWDd3
WURjNnFNcC8/bGFuZz1lbiZhbXA7Zm9ybWF0PXBkZjwvdXJsPjwvcmVsYXRlZC11cmxzPjwvdXJs
cz48ZWxlY3Ryb25pYy1yZXNvdXJjZS1udW0+MTAuMTU5MC8wMDM0LTcxNjctMjAxOC0wNDg3PC9l
bGVjdHJvbmljLXJlc291cmNlLW51bT48cmVtb3RlLWRhdGFiYXNlLXByb3ZpZGVyPk5MTTwvcmVt
b3RlLWRhdGFiYXNlLXByb3ZpZGVyPjxsYW5ndWFnZT5lbmcmI3hEO3BvcjwvbGFuZ3VhZ2U+PC9y
ZWNvcmQ+PC9DaXRlPjxDaXRlPjxBdXRob3I+RG93bGluZzwvQXV0aG9yPjxZZWFyPjIwMTM8L1ll
YXI+PFJlY051bT40MjwvUmVjTnVtPjxyZWNvcmQ+PHJlYy1udW1iZXI+NDI8L3JlYy1udW1iZXI+
PGZvcmVpZ24ta2V5cz48a2V5IGFwcD0iRU4iIGRiLWlkPSJ4YWV2Znd4ZTVwOWZ0N2VkczA5eHBh
dnF2YXN3eDVkdzVkMnMiIHRpbWVzdGFtcD0iMTc0MDU2NDM5NCI+NDI8L2tleT48L2ZvcmVpZ24t
a2V5cz48cmVmLXR5cGUgbmFtZT0iSm91cm5hbCBBcnRpY2xlIj4xNzwvcmVmLXR5cGU+PGNvbnRy
aWJ1dG9ycz48YXV0aG9ycz48YXV0aG9yPkRvd2xpbmcsIFouPC9hdXRob3I+PGF1dGhvcj5Bcm1i
cnVzdGVyLCBQLjwvYXV0aG9yPjxhdXRob3I+TGFEZWF1LCBTLiBMLjwvYXV0aG9yPjxhdXRob3I+
RGVDb3RpaXMsIE0uPC9hdXRob3I+PGF1dGhvcj5Nb3R0bGV5LCBKLjwvYXV0aG9yPjxhdXRob3I+
TGVpc25oYW0sIFAuIFQuPC9hdXRob3I+PC9hdXRob3JzPjwvY29udHJpYnV0b3JzPjxhdXRoLWFk
ZHJlc3M+RGVwYXJ0bWVudCBvZiBFbnZpcm9ubWVudGFsIFNjaWVuY2UgYW5kIFRlY2hub2xvZ3ks
IFVuaXZlcnNpdHkgb2YgTWFyeWxhbmQsIEVudmlyb25tZW50YWwgU2NpZW5jZSBhbmQgVGVjaG5v
bG9neSwgQ29sbGVnZSBQYXJrLCBNRCAyMDc0MiwgVVNBLjwvYXV0aC1hZGRyZXNzPjx0aXRsZXM+
PHRpdGxlPkxpbmtpbmcgbW9zcXVpdG8gaW5mZXN0YXRpb24gdG8gcmVzaWRlbnQgc29jaW9lY29u
b21pYyBzdGF0dXMsIGtub3dsZWRnZSwgYW5kIHNvdXJjZSByZWR1Y3Rpb24gcHJhY3RpY2VzIGlu
IHN1YnVyYmFuIFdhc2hpbmd0b24sIERDPC90aXRsZT48c2Vjb25kYXJ5LXRpdGxlPkVjb2hlYWx0
aDwvc2Vjb25kYXJ5LXRpdGxlPjwvdGl0bGVzPjxwZXJpb2RpY2FsPjxmdWxsLXRpdGxlPkVjb2hl
YWx0aDwvZnVsbC10aXRsZT48L3BlcmlvZGljYWw+PHBhZ2VzPjM2LTQ3PC9wYWdlcz48dm9sdW1l
PjEwPC92b2x1bWU+PG51bWJlcj4xPC9udW1iZXI+PGVkaXRpb24+MjAxMzAyMDI8L2VkaXRpb24+
PGtleXdvcmRzPjxrZXl3b3JkPkFuaW1hbHM8L2tleXdvcmQ+PGtleXdvcmQ+Q3VsaWNpZGFlLypn
cm93dGggJmFtcDsgZGV2ZWxvcG1lbnQvbWljcm9iaW9sb2d5PC9rZXl3b3JkPjxrZXl3b3JkPkRp
c3RyaWN0IG9mIENvbHVtYmlhPC9rZXl3b3JkPjxrZXl3b3JkPkVjb3N5c3RlbTwva2V5d29yZD48
a2V5d29yZD5GZW1hbGU8L2tleXdvcmQ+PGtleXdvcmQ+KkhlYWx0aCBLbm93bGVkZ2UsIEF0dGl0
dWRlcywgUHJhY3RpY2U8L2tleXdvcmQ+PGtleXdvcmQ+SHVtYW5zPC9rZXl3b3JkPjxrZXl3b3Jk
PipJbnNlY3QgVmVjdG9yczwva2V5d29yZD48a2V5d29yZD5MaW5lYXIgTW9kZWxzPC9rZXl3b3Jk
PjxrZXl3b3JkPkxvZ2lzdGljIE1vZGVsczwva2V5d29yZD48a2V5d29yZD5NYWxlPC9rZXl3b3Jk
PjxrZXl3b3JkPk1vc3F1aXRvIENvbnRyb2wvKm1ldGhvZHM8L2tleXdvcmQ+PGtleXdvcmQ+T3Zp
cG9zaXRpb248L2tleXdvcmQ+PGtleXdvcmQ+KlJlc2lkZW5jZSBDaGFyYWN0ZXJpc3RpY3M8L2tl
eXdvcmQ+PGtleXdvcmQ+KlNvY2lhbCBDbGFzczwva2V5d29yZD48a2V5d29yZD5TdWJ1cmJhbiBI
ZWFsdGg8L2tleXdvcmQ+PGtleXdvcmQ+V2F0ZXI8L2tleXdvcmQ+PGtleXdvcmQ+V2VzdCBOaWxl
IEZldmVyL21pY3JvYmlvbG9neS90cmFuc21pc3Npb248L2tleXdvcmQ+PC9rZXl3b3Jkcz48ZGF0
ZXM+PHllYXI+MjAxMzwveWVhcj48cHViLWRhdGVzPjxkYXRlPk1hcjwvZGF0ZT48L3B1Yi1kYXRl
cz48L2RhdGVzPjxpc2JuPjE2MTItOTIwMjwvaXNibj48YWNjZXNzaW9uLW51bT4yMzM3Nzk4Mjwv
YWNjZXNzaW9uLW51bT48dXJscz48cmVsYXRlZC11cmxzPjx1cmw+aHR0cHM6Ly9saW5rLnNwcmlu
Z2VyLmNvbS9jb250ZW50L3BkZi8xMC4xMDA3L3MxMDM5My0wMTMtMDgxOC02LnBkZjwvdXJsPjwv
cmVsYXRlZC11cmxzPjwvdXJscz48ZWxlY3Ryb25pYy1yZXNvdXJjZS1udW0+MTAuMTAwNy9zMTAz
OTMtMDEzLTA4MTgtNjwvZWxlY3Ryb25pYy1yZXNvdXJjZS1udW0+PHJlbW90ZS1kYXRhYmFzZS1w
cm92aWRlcj5OTE08L3JlbW90ZS1kYXRhYmFzZS1wcm92aWRlcj48bGFuZ3VhZ2U+ZW5nPC9sYW5n
dWFnZT48L3JlY29yZD48L0NpdGU+PENpdGU+PEF1dGhvcj5QYXJrZXI8L0F1dGhvcj48WWVhcj4y
MDE5PC9ZZWFyPjxSZWNOdW0+NzQ8L1JlY051bT48cmVjb3JkPjxyZWMtbnVtYmVyPjc0PC9yZWMt
bnVtYmVyPjxmb3JlaWduLWtleXM+PGtleSBhcHA9IkVOIiBkYi1pZD0ieGFldmZ3eGU1cDlmdDdl
ZHMwOXhwYXZxdmFzd3g1ZHc1ZDJzIiB0aW1lc3RhbXA9IjE3NDA1NjQ0MDAiPjc0PC9rZXk+PC9m
b3JlaWduLWtleXM+PHJlZi10eXBlIG5hbWU9IkpvdXJuYWwgQXJ0aWNsZSI+MTc8L3JlZi10eXBl
Pjxjb250cmlidXRvcnM+PGF1dGhvcnM+PGF1dGhvcj5QYXJrZXIsIEMuPC9hdXRob3I+PGF1dGhv
cj5HYXJjaWEsIEYuPC9hdXRob3I+PGF1dGhvcj5NZW5vY2FsLCBPLjwvYXV0aG9yPjxhdXRob3I+
SmVlciwgRC48L2F1dGhvcj48YXV0aG9yPkFsdG8sIEIuPC9hdXRob3I+PC9hdXRob3JzPjwvY29u
dHJpYnV0b3JzPjxhdXRoLWFkZHJlc3M+RmxvcmlkYSBNZWRpY2FsIEVudG9tb2xvZ3kgTGFib3Jh
dG9yeSwgVW5pdmVyc2l0eSBvZiBGbG9yaWRhLCAyMDAgOXRoIFN0IFNFLCBWZXJvIEJlYWNoLCBG
TCAzMjk2MiwgVVNBLiBjYXNleXBhcmtlckB1ZmwuZWR1LiYjeEQ7RGVwYXJ0bWVudCBvZiBOdXJz
aW5nLCBVbml2ZXJzaWRhZCBOYWNpb25hbCBBdXTDs25vbWEgZGUgSG9uZHVyYXMtVmFsbGUgZGUg
U3VsYSwgMjExMDIgU2FuIFBlZHJvIFN1bGEsIEhvbmR1cmFzLiYjeEQ7RGVwYXJ0bWVudCBvZiBC
aW9sb2d5LCBVbml2ZXJzaWRhZCBOYWNpb25hbCBBdXTDs25vbWEgZGUgSG9uZHVyYXMtVmFsbGUg
ZGUgU3VsYSwgMjExMDIgU2FuIFBlZHJvIFN1bGEsIEhvbmR1cmFzLiYjeEQ7RmxvcmlkYSBNZWRp
Y2FsIEVudG9tb2xvZ3kgTGFib3JhdG9yeSwgVW5pdmVyc2l0eSBvZiBGbG9yaWRhLCAyMDAgOXRo
IFN0IFNFLCBWZXJvIEJlYWNoLCBGTCAzMjk2MiwgVVNBLjwvYXV0aC1hZGRyZXNzPjx0aXRsZXM+
PHRpdGxlPkEgTW9zcXVpdG8gV29ya3Nob3AgYW5kIENvbW11bml0eSBJbnRlcnZlbnRpb246IEEg
UGlsb3QgRWR1Y2F0aW9uIENhbXBhaWduIHRvIElkZW50aWZ5IFJpc2sgRmFjdG9ycyBBc3NvY2lh
dGVkIHdpdGggQ29udGFpbmVyIE1vc3F1aXRvZXMgaW4gU2FuIFBlZHJvIFN1bGEsIEhvbmR1cmFz
PC90aXRsZT48c2Vjb25kYXJ5LXRpdGxlPkludCBKIEVudmlyb24gUmVzIFB1YmxpYyBIZWFsdGg8
L3NlY29uZGFyeS10aXRsZT48L3RpdGxlcz48cGVyaW9kaWNhbD48ZnVsbC10aXRsZT5JbnQgSiBF
bnZpcm9uIFJlcyBQdWJsaWMgSGVhbHRoPC9mdWxsLXRpdGxlPjwvcGVyaW9kaWNhbD48dm9sdW1l
PjE2PC92b2x1bWU+PG51bWJlcj4xMzwvbnVtYmVyPjxlZGl0aW9uPjIwMTkwNzA2PC9lZGl0aW9u
PjxrZXl3b3Jkcz48a2V5d29yZD5BZWRlcy8qcGh5c2lvbG9neTwva2V5d29yZD48a2V5d29yZD5B
bmltYWxzPC9rZXl3b3JkPjxrZXl3b3JkPkRlbmd1ZS90cmFuc21pc3Npb248L2tleXdvcmQ+PGtl
eXdvcmQ+RmVtYWxlPC9rZXl3b3JkPjxrZXl3b3JkPkhvbmR1cmFzPC9rZXl3b3JkPjxrZXl3b3Jk
PkhvdXNpbmc8L2tleXdvcmQ+PGtleXdvcmQ+SHVtYW5zPC9rZXl3b3JkPjxrZXl3b3JkPk1vc3F1
aXRvIENvbnRyb2wvKm1ldGhvZHM8L2tleXdvcmQ+PGtleXdvcmQ+TW9zcXVpdG8gVmVjdG9yczwv
a2V5d29yZD48a2V5d29yZD5QaWxvdCBQcm9qZWN0czwva2V5d29yZD48a2V5d29yZD5SaXNrIEZh
Y3RvcnM8L2tleXdvcmQ+PGtleXdvcmQ+U29jaW9lY29ub21pYyBGYWN0b3JzPC9rZXl3b3JkPjxr
ZXl3b3JkPkFlZGVzIGFlZ3lwdGk8L2tleXdvcmQ+PGtleXdvcmQ+QWVkZXMgYWxib3BpY3R1czwv
a2V5d29yZD48a2V5d29yZD5jb21tdW5pdHkgZWR1Y2F0aW9uPC9rZXl3b3JkPjxrZXl3b3JkPmNv
bnRhaW5lciBtb3NxdWl0b2VzPC9rZXl3b3JkPjxrZXl3b3JkPmRlbmd1ZTwva2V5d29yZD48a2V5
d29yZD5tb3NxdWl0byBjb250cm9sPC9rZXl3b3JkPjxrZXl3b3JkPnZlY3RvciBjb250cm9sPC9r
ZXl3b3JkPjwva2V5d29yZHM+PGRhdGVzPjx5ZWFyPjIwMTk8L3llYXI+PHB1Yi1kYXRlcz48ZGF0
ZT5KdWwgNjwvZGF0ZT48L3B1Yi1kYXRlcz48L2RhdGVzPjxpc2JuPjE2NjEtNzgyNyAoUHJpbnQp
JiN4RDsxNjYwLTQ2MDE8L2lzYm4+PGFjY2Vzc2lvbi1udW0+MzEyODQ1NDQ8L2FjY2Vzc2lvbi1u
dW0+PHVybHM+PHJlbGF0ZWQtdXJscz48dXJsPmh0dHBzOi8vbWRwaS1yZXMuY29tL2RfYXR0YWNo
bWVudC9pamVycGgvaWplcnBoLTE2LTAyMzk5L2FydGljbGVfZGVwbG95L2lqZXJwaC0xNi0wMjM5
OS5wZGY/dmVyc2lvbj0xNTYyMzgzNDYwPC91cmw+PC9yZWxhdGVkLXVybHM+PC91cmxzPjxjdXN0
b20xPlRoZSBhdXRob3JzIGRlY2xhcmUgbm8gY29uZmxpY3RzIG9mIGludGVyZXN0LjwvY3VzdG9t
MT48Y3VzdG9tMj5QTUM2NjUxMzQ3PC9jdXN0b20yPjxlbGVjdHJvbmljLXJlc291cmNlLW51bT4x
MC4zMzkwL2lqZXJwaDE2MTMyMzk5PC9lbGVjdHJvbmljLXJlc291cmNlLW51bT48cmVtb3RlLWRh
dGFiYXNlLXByb3ZpZGVyPk5MTTwvcmVtb3RlLWRhdGFiYXNlLXByb3ZpZGVyPjxsYW5ndWFnZT5l
bmc8L2xhbmd1YWdlPjwvcmVjb3JkPjwvQ2l0ZT48Q2l0ZT48QXV0aG9yPkR1cnJhbmNlLUJhZ2Fs
ZTwvQXV0aG9yPjxZZWFyPjIwMjQ8L1llYXI+PFJlY051bT40NDwvUmVjTnVtPjxyZWNvcmQ+PHJl
Yy1udW1iZXI+NDQ8L3JlYy1udW1iZXI+PGZvcmVpZ24ta2V5cz48a2V5IGFwcD0iRU4iIGRiLWlk
PSJ4YWV2Znd4ZTVwOWZ0N2VkczA5eHBhdnF2YXN3eDVkdzVkMnMiIHRpbWVzdGFtcD0iMTc0MDU2
NDM5NSI+NDQ8L2tleT48L2ZvcmVpZ24ta2V5cz48cmVmLXR5cGUgbmFtZT0iSm91cm5hbCBBcnRp
Y2xlIj4xNzwvcmVmLXR5cGU+PGNvbnRyaWJ1dG9ycz48YXV0aG9ycz48YXV0aG9yPkR1cnJhbmNl
LUJhZ2FsZSwgQS48L2F1dGhvcj48YXV0aG9yPkhvZSwgTi48L2F1dGhvcj48YXV0aG9yPkxhaSwg
Si48L2F1dGhvcj48YXV0aG9yPkxpZXcsIEouIFcuIEsuPC9hdXRob3I+PGF1dGhvcj5DbGFwaGFt
LCBILjwvYXV0aG9yPjxhdXRob3I+SG93YXJkLCBOLjwvYXV0aG9yPjwvYXV0aG9ycz48L2NvbnRy
aWJ1dG9ycz48YXV0aC1hZGRyZXNzPlNhdyBTd2VlIEhvY2sgU2Nob29sIG9mIFB1YmxpYyBIZWFs
dGgsIE5hdGlvbmFsIFVuaXZlcnNpdHkgb2YgU2luZ2Fwb3JlIGFuZCBOYXRpb25hbCBVbml2ZXJz
aXR5IEhlYWx0aCBTeXN0ZW0sIFNpbmdhcG9yZSwgU2luZ2Fwb3JlLiYjeEQ7TG9uZG9uIFNjaG9v
bCBvZiBIeWdpZW5lICZhbXA7IFRyb3BpY2FsIE1lZGljaW5lLCBEZXBhcnRtZW50IG9mIEdsb2Jh
bCBIZWFsdGggJmFtcDsgRGV2ZWxvcG1lbnQsIExvbmRvbiwgVW5pdGVkIEtpbmdkb20uJiN4RDtF
bnZpcm9ubWVudGFsIEhlYWx0aCBJbnN0aXR1dGUsIE5hdGlvbmFsIEVudmlyb25tZW50IEFnZW5j
eSwgU2luZ2Fwb3JlLCBTaW5nYXBvcmUuPC9hdXRoLWFkZHJlc3M+PHRpdGxlcz48dGl0bGU+RGVu
Z3VlIHZlY3RvciBjb250cm9sIGluIGhpZ2gtaW5jb21lLCBjaXR5IHNldHRpbmdzOiBBIHNjb3Bp
bmcgcmV2aWV3IG9mIGFwcHJvYWNoZXMgYW5kIG1ldGhvZHM8L3RpdGxlPjxzZWNvbmRhcnktdGl0
bGU+UExvUyBOZWdsIFRyb3AgRGlzPC9zZWNvbmRhcnktdGl0bGU+PC90aXRsZXM+PHBlcmlvZGlj
YWw+PGZ1bGwtdGl0bGU+UExvUyBOZWdsIFRyb3AgRGlzPC9mdWxsLXRpdGxlPjwvcGVyaW9kaWNh
bD48cGFnZXM+ZTAwMTIwODE8L3BhZ2VzPjx2b2x1bWU+MTg8L3ZvbHVtZT48bnVtYmVyPjQ8L251
bWJlcj48ZWRpdGlvbj4yMDI0MDQxNzwvZWRpdGlvbj48a2V5d29yZHM+PGtleXdvcmQ+QWR1bHQ8
L2tleXdvcmQ+PGtleXdvcmQ+QW5pbWFsczwva2V5d29yZD48a2V5d29yZD5IdW1hbnM8L2tleXdv
cmQ+PGtleXdvcmQ+KkRlbmd1ZSBWaXJ1czwva2V5d29yZD48a2V5d29yZD4qRGVuZ3VlL2VwaWRl
bWlvbG9neTwva2V5d29yZD48a2V5d29yZD5Nb3NxdWl0byBWZWN0b3JzPC9rZXl3b3JkPjxrZXl3
b3JkPk1vc3F1aXRvIENvbnRyb2wvbWV0aG9kczwva2V5d29yZD48a2V5d29yZD5DaXRpZXM8L2tl
eXdvcmQ+PGtleXdvcmQ+KkFlZGVzPC9rZXl3b3JkPjwva2V5d29yZHM+PGRhdGVzPjx5ZWFyPjIw
MjQ8L3llYXI+PHB1Yi1kYXRlcz48ZGF0ZT5BcHI8L2RhdGU+PC9wdWItZGF0ZXM+PC9kYXRlcz48
aXNibj4xOTM1LTI3MjcgKFByaW50KSYjeEQ7MTkzNS0yNzI3PC9pc2JuPjxhY2Nlc3Npb24tbnVt
PjM4NjMwNjczPC9hY2Nlc3Npb24tbnVtPjx1cmxzPjxyZWxhdGVkLXVybHM+PHVybD5odHRwczov
L2pvdXJuYWxzLnBsb3Mub3JnL3Bsb3NudGRzL2FydGljbGUvZmlsZT9pZD0xMC4xMzcxL2pvdXJu
YWwucG50ZC4wMDEyMDgxJmFtcDt0eXBlPXByaW50YWJsZTwvdXJsPjwvcmVsYXRlZC11cmxzPjwv
dXJscz48Y3VzdG9tMT5UaGUgYXV0aG9ycyBoYXZlIGRlY2xhcmVkIHRoYXQgbm8gY29tcGV0aW5n
IGludGVyZXN0cyBleGlzdC48L2N1c3RvbTE+PGN1c3RvbTI+UE1DMTEwMjMxOTc8L2N1c3RvbTI+
PGVsZWN0cm9uaWMtcmVzb3VyY2UtbnVtPjEwLjEzNzEvam91cm5hbC5wbnRkLjAwMTIwODE8L2Vs
ZWN0cm9uaWMtcmVzb3VyY2UtbnVtPjxyZW1vdGUtZGF0YWJhc2UtcHJvdmlkZXI+TkxNPC9yZW1v
dGUtZGF0YWJhc2UtcHJvdmlkZXI+PGxhbmd1YWdlPmVuZzwvbGFuZ3VhZ2U+PC9yZWNvcmQ+PC9D
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2, 42, 44, 74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712ADA3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</w:t>
            </w:r>
          </w:p>
        </w:tc>
      </w:tr>
      <w:tr w:rsidR="00D64BC9" w:rsidRPr="001C15B3" w14:paraId="61016DBE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67B22B59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3935D192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60B59884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Connection with Health Services</w:t>
            </w:r>
          </w:p>
        </w:tc>
        <w:tc>
          <w:tcPr>
            <w:tcW w:w="3402" w:type="dxa"/>
            <w:vAlign w:val="center"/>
          </w:tcPr>
          <w:p w14:paraId="31A8EEEC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Played a significant role in collaboration with nurses and nursing students for implementing educational programs and monitoring high-risk areas.</w:t>
            </w:r>
          </w:p>
        </w:tc>
        <w:tc>
          <w:tcPr>
            <w:tcW w:w="2126" w:type="dxa"/>
            <w:vAlign w:val="center"/>
          </w:tcPr>
          <w:p w14:paraId="38E2ADF3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F2ZXM8L0F1dGhvcj48WWVhcj4yMDIwPC9ZZWFyPjxS
ZWNOdW0+MjI8L1JlY051bT48RGlzcGxheVRleHQ+KDEzLCAyMik8L0Rpc3BsYXlUZXh0PjxyZWNv
cmQ+PHJlYy1udW1iZXI+MjI8L3JlYy1udW1iZXI+PGZvcmVpZ24ta2V5cz48a2V5IGFwcD0iRU4i
IGRiLWlkPSJ4YWV2Znd4ZTVwOWZ0N2VkczA5eHBhdnF2YXN3eDVkdzVkMnMiIHRpbWVzdGFtcD0i
MTc0MDU2NDM5MSI+MjI8L2tleT48L2ZvcmVpZ24ta2V5cz48cmVmLXR5cGUgbmFtZT0iSm91cm5h
bCBBcnRpY2xlIj4xNzwvcmVmLXR5cGU+PGNvbnRyaWJ1dG9ycz48YXV0aG9ycz48YXV0aG9yPkNo
YXZlcywgTS4gTy48L2F1dGhvcj48YXV0aG9yPkV2YW5nZWxpc3RhLCBNZHNuPC9hdXRob3I+PGF1
dGhvcj5GZXJuYW5kZXMsIEYuIE0uIEMuPC9hdXRob3I+PC9hdXRob3JzPjwvY29udHJpYnV0b3Jz
PjxhdXRoLWFkZHJlc3M+VW5pdmVyc2lkYWRlIENhdMOzbGljYSBkZSBCcmFzw61saWEuIEJyYXPD
rWxpYSwgRGlzdHJpdG8gRmVkZXJhbCwgQnJhemlsLjwvYXV0aC1hZGRyZXNzPjx0aXRsZXM+PHRp
dGxlPkhlYWx0aCBlZHVjYXRpb24gaW4gQWVkZXMgYWVneXB0aTogY2FzZSBzdHVkeTwvdGl0bGU+
PHNlY29uZGFyeS10aXRsZT5SZXYgQnJhcyBFbmZlcm08L3NlY29uZGFyeS10aXRsZT48L3RpdGxl
cz48cGVyaW9kaWNhbD48ZnVsbC10aXRsZT5SZXYgQnJhcyBFbmZlcm08L2Z1bGwtdGl0bGU+PC9w
ZXJpb2RpY2FsPjxwYWdlcz5lMjAxODA0ODc8L3BhZ2VzPjx2b2x1bWU+NzM8L3ZvbHVtZT48bnVt
YmVyPjM8L251bWJlcj48ZWRpdGlvbj4yMDIwMDQwMzwvZWRpdGlvbj48a2V5d29yZHM+PGtleXdv
cmQ+QWVkZXMvKm1pY3JvYmlvbG9neS8qcGh5c2lvbG9neTwva2V5d29yZD48a2V5d29yZD5Bbmlt
YWxzPC9rZXl3b3JkPjxrZXl3b3JkPipBcnQ8L2tleXdvcmQ+PGtleXdvcmQ+Q29tbXVuaXR5IFBh
cnRpY2lwYXRpb248L2tleXdvcmQ+PGtleXdvcmQ+RWR1Y2F0aW9uLCBOdXJzaW5nLCBCYWNjYWxh
dXJlYXRlL21ldGhvZHM8L2tleXdvcmQ+PGtleXdvcmQ+SGVhbHRoIEVkdWNhdGlvbi8qbWV0aG9k
cy90cmVuZHM8L2tleXdvcmQ+PGtleXdvcmQ+SHVtYW5zPC9rZXl3b3JkPjwva2V5d29yZHM+PGRh
dGVzPjx5ZWFyPjIwMjA8L3llYXI+PC9kYXRlcz48aXNibj4wMDM0LTcxNjc8L2lzYm4+PGFjY2Vz
c2lvbi1udW0+MzIyNjc0MTY8L2FjY2Vzc2lvbi1udW0+PHVybHM+PHJlbGF0ZWQtdXJscz48dXJs
Pmh0dHBzOi8vd3d3LnNjaWVsby5ici9qL3JlYmVuL2Evd0tEcHFacUpLUkQ5clg3d1lEYzZxTXAv
P2xhbmc9ZW4mYW1wO2Zvcm1hdD1wZGY8L3VybD48L3JlbGF0ZWQtdXJscz48L3VybHM+PGVsZWN0
cm9uaWMtcmVzb3VyY2UtbnVtPjEwLjE1OTAvMDAzNC03MTY3LTIwMTgtMDQ4NzwvZWxlY3Ryb25p
Yy1yZXNvdXJjZS1udW0+PHJlbW90ZS1kYXRhYmFzZS1wcm92aWRlcj5OTE08L3JlbW90ZS1kYXRh
YmFzZS1wcm92aWRlcj48bGFuZ3VhZ2U+ZW5nJiN4RDtwb3I8L2xhbmd1YWdlPjwvcmVjb3JkPjwv
Q2l0ZT48Q2l0ZT48QXV0aG9yPkplbmN5PC9BdXRob3I+PFllYXI+MjAyNDwvWWVhcj48UmVjTnVt
PjEzPC9SZWNOdW0+PHJlY29yZD48cmVjLW51bWJlcj4xMzwvcmVjLW51bWJlcj48Zm9yZWlnbi1r
ZXlzPjxrZXkgYXBwPSJFTiIgZGItaWQ9InhhZXZmd3hlNXA5ZnQ3ZWRzMDl4cGF2cXZhc3d4NWR3
NWQycyIgdGltZXN0YW1wPSIxNzQwNTY0Mzg5Ij4xMzwva2V5PjwvZm9yZWlnbi1rZXlzPjxyZWYt
dHlwZSBuYW1lPSJKb3VybmFsIEFydGljbGUiPjE3PC9yZWYtdHlwZT48Y29udHJpYnV0b3JzPjxh
dXRob3JzPjxhdXRob3I+SmVuY3ksIFAuIEouPC9hdXRob3I+PGF1dGhvcj5SaXNobGEsIEsuIEUu
PC9hdXRob3I+PGF1dGhvcj5KYWJpciwgTS4gTS48L2F1dGhvcj48YXV0aG9yPlZpamF5YWt1bWFy
LCBCLjwvYXV0aG9yPjxhdXRob3I+RGluZXNoLCBSLiBKLjwvYXV0aG9yPjxhdXRob3I+RGhhbmFs
YWtzaG1pLCBSLjwvYXV0aG9yPjwvYXV0aG9ycz48L2NvbnRyaWJ1dG9ycz48YXV0aC1hZGRyZXNz
PkVwaWRlbWlvbG9neSBhbmQgT3BlcmF0aW9uYWwgUmVzZWFyY2gsIEluZGlhbiBDb3VuY2lsIG9m
IE1lZGljYWwgUmVzZWFyY2gtVmVjdG9yIENvbnRyb2wgUmVzZWFyY2ggQ2VudHJlLCBQdWR1Y2hl
cnJ5LCBJTkQuJiN4RDtCaW9zdGF0aXN0aWNzIGFuZCBWZWN0b3ItQm9ybmUgRGlzZWFzZSBNb2Rl
bGxpbmcsIEluZGlhbiBDb3VuY2lsIG9mIE1lZGljYWwgUmVzZWFyY2gtVmVjdG9yIENvbnRyb2wg
UmVzZWFyY2ggQ2VudHJlLCBQdWR1Y2hlcnJ5LCBJTkQuPC9hdXRoLWFkZHJlc3M+PHRpdGxlcz48
dGl0bGU+QW50aS1EZW5ndWUgU2FuaXRhdGlvbiBQcmFjdGljZXM6IEEgSGVhbHRoIEVkdWNhdGlv
biBBcHByb2FjaCBmb3IgTXVuaWNpcGFsIFNhbml0YXJ5IFdvcmtlcnMgaW4gUHVkdWNoZXJyeSwg
SW5kaWE8L3RpdGxlPjxzZWNvbmRhcnktdGl0bGU+Q3VyZXVzPC9zZWNvbmRhcnktdGl0bGU+PC90
aXRsZXM+PHBlcmlvZGljYWw+PGZ1bGwtdGl0bGU+Q3VyZXVzPC9mdWxsLXRpdGxlPjwvcGVyaW9k
aWNhbD48cGFnZXM+ZTY1MjI3PC9wYWdlcz48dm9sdW1lPjE2PC92b2x1bWU+PG51bWJlcj43PC9u
dW1iZXI+PGVkaXRpb24+MjAyNDA3MjM8L2VkaXRpb24+PGtleXdvcmRzPjxrZXl3b3JkPmRlbmd1
ZTwva2V5d29yZD48a2V5d29yZD5oZWFsdGggZWR1Y2F0aW9uPC9rZXl3b3JkPjxrZXl3b3JkPmlu
Zm9ybWF0aW9uIGxpdGVyYWN5PC9rZXl3b3JkPjxrZXl3b3JkPnNhbml0YXJ5IHdvcmtlcnM8L2tl
eXdvcmQ+PGtleXdvcmQ+dmVjdG9yIGNvbnRyb2w8L2tleXdvcmQ+PC9rZXl3b3Jkcz48ZGF0ZXM+
PHllYXI+MjAyNDwveWVhcj48cHViLWRhdGVzPjxkYXRlPkp1bDwvZGF0ZT48L3B1Yi1kYXRlcz48
L2RhdGVzPjxpc2JuPjIxNjgtODE4NCAoUHJpbnQpJiN4RDsyMTY4LTgxODQ8L2lzYm4+PGFjY2Vz
c2lvbi1udW0+MzkxODQ4MTA8L2FjY2Vzc2lvbi1udW0+PHVybHM+PHJlbGF0ZWQtdXJscz48dXJs
Pmh0dHBzOi8vYXNzZXRzLmN1cmV1cy5jb20vdXBsb2Fkcy9vcmlnaW5hbF9hcnRpY2xlL3BkZi8y
Njc5ODAvMjAyNDA4MjMtODI1NTM5LTQxeGoyYy5wZGY8L3VybD48L3JlbGF0ZWQtdXJscz48L3Vy
bHM+PGN1c3RvbTE+SHVtYW4gc3ViamVjdHM6IENvbnNlbnQgd2FzIG9idGFpbmVkIG9yIHdhaXZl
ZCBieSBhbGwgcGFydGljaXBhbnRzIGluIHRoaXMgc3R1ZHkuIEluc3RpdHV0aW9uYWwgSHVtYW4g
RXRoaWNzIENvbW1pdHRlZSwgSW5kaWFuIENvdW5jaWwgb2YgTWVkaWNhbCBSZXNlYXJjaC1WZWN0
b3IgQ29udHJvbCBSZXNlYXJjaCBDZW50cmUgaXNzdWVkIGFwcHJvdmFsIElIRUMtMDgyMy9OL0Eu
IEFuaW1hbCBzdWJqZWN0czogQWxsIGF1dGhvcnMgaGF2ZSBjb25maXJtZWQgdGhhdCB0aGlzIHN0
dWR5IGRpZCBub3QgaW52b2x2ZSBhbmltYWwgc3ViamVjdHMgb3IgdGlzc3VlLiBDb25mbGljdHMg
b2YgaW50ZXJlc3Q6IEluIGNvbXBsaWFuY2Ugd2l0aCB0aGUgSUNNSkUgdW5pZm9ybSBkaXNjbG9z
dXJlIGZvcm0sIGFsbCBhdXRob3JzIGRlY2xhcmUgdGhlIGZvbGxvd2luZzogUGF5bWVudC9zZXJ2
aWNlcyBpbmZvOiBBbGwgYXV0aG9ycyBoYXZlIGRlY2xhcmVkIHRoYXQgbm8gZmluYW5jaWFsIHN1
cHBvcnQgd2FzIHJlY2VpdmVkIGZyb20gYW55IG9yZ2FuaXphdGlvbiBmb3IgdGhlIHN1Ym1pdHRl
ZCB3b3JrLiBGaW5hbmNpYWwgcmVsYXRpb25zaGlwczogQWxsIGF1dGhvcnMgaGF2ZSBkZWNsYXJl
ZCB0aGF0IHRoZXkgaGF2ZSBubyBmaW5hbmNpYWwgcmVsYXRpb25zaGlwcyBhdCBwcmVzZW50IG9y
IHdpdGhpbiB0aGUgcHJldmlvdXMgdGhyZWUgeWVhcnMgd2l0aCBhbnkgb3JnYW5pemF0aW9ucyB0
aGF0IG1pZ2h0IGhhdmUgYW4gaW50ZXJlc3QgaW4gdGhlIHN1Ym1pdHRlZCB3b3JrLiBPdGhlciBy
ZWxhdGlvbnNoaXBzOiBBbGwgYXV0aG9ycyBoYXZlIGRlY2xhcmVkIHRoYXQgdGhlcmUgYXJlIG5v
IG90aGVyIHJlbGF0aW9uc2hpcHMgb3IgYWN0aXZpdGllcyB0aGF0IGNvdWxkIGFwcGVhciB0byBo
YXZlIGluZmx1ZW5jZWQgdGhlIHN1Ym1pdHRlZCB3b3JrLjwvY3VzdG9tMT48Y3VzdG9tMj5QTUMx
MTM0MzMzNTwvY3VzdG9tMj48ZWxlY3Ryb25pYy1yZXNvdXJjZS1udW0+MTAuNzc1OS9jdXJldXMu
NjUyMjc8L2VsZWN0cm9uaWMtcmVzb3VyY2UtbnVtPjxyZW1vdGUtZGF0YWJhc2UtcHJvdmlkZXI+
TkxNPC9yZW1vdGUtZGF0YWJhc2UtcHJvdmlkZXI+PGxhbmd1YWdlPmVuZzwvbGFuZ3VhZ2U+PC9y
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F2ZXM8L0F1dGhvcj48WWVhcj4yMDIwPC9ZZWFyPjxS
ZWNOdW0+MjI8L1JlY051bT48RGlzcGxheVRleHQ+KDEzLCAyMik8L0Rpc3BsYXlUZXh0PjxyZWNv
cmQ+PHJlYy1udW1iZXI+MjI8L3JlYy1udW1iZXI+PGZvcmVpZ24ta2V5cz48a2V5IGFwcD0iRU4i
IGRiLWlkPSJ4YWV2Znd4ZTVwOWZ0N2VkczA5eHBhdnF2YXN3eDVkdzVkMnMiIHRpbWVzdGFtcD0i
MTc0MDU2NDM5MSI+MjI8L2tleT48L2ZvcmVpZ24ta2V5cz48cmVmLXR5cGUgbmFtZT0iSm91cm5h
bCBBcnRpY2xlIj4xNzwvcmVmLXR5cGU+PGNvbnRyaWJ1dG9ycz48YXV0aG9ycz48YXV0aG9yPkNo
YXZlcywgTS4gTy48L2F1dGhvcj48YXV0aG9yPkV2YW5nZWxpc3RhLCBNZHNuPC9hdXRob3I+PGF1
dGhvcj5GZXJuYW5kZXMsIEYuIE0uIEMuPC9hdXRob3I+PC9hdXRob3JzPjwvY29udHJpYnV0b3Jz
PjxhdXRoLWFkZHJlc3M+VW5pdmVyc2lkYWRlIENhdMOzbGljYSBkZSBCcmFzw61saWEuIEJyYXPD
rWxpYSwgRGlzdHJpdG8gRmVkZXJhbCwgQnJhemlsLjwvYXV0aC1hZGRyZXNzPjx0aXRsZXM+PHRp
dGxlPkhlYWx0aCBlZHVjYXRpb24gaW4gQWVkZXMgYWVneXB0aTogY2FzZSBzdHVkeTwvdGl0bGU+
PHNlY29uZGFyeS10aXRsZT5SZXYgQnJhcyBFbmZlcm08L3NlY29uZGFyeS10aXRsZT48L3RpdGxl
cz48cGVyaW9kaWNhbD48ZnVsbC10aXRsZT5SZXYgQnJhcyBFbmZlcm08L2Z1bGwtdGl0bGU+PC9w
ZXJpb2RpY2FsPjxwYWdlcz5lMjAxODA0ODc8L3BhZ2VzPjx2b2x1bWU+NzM8L3ZvbHVtZT48bnVt
YmVyPjM8L251bWJlcj48ZWRpdGlvbj4yMDIwMDQwMzwvZWRpdGlvbj48a2V5d29yZHM+PGtleXdv
cmQ+QWVkZXMvKm1pY3JvYmlvbG9neS8qcGh5c2lvbG9neTwva2V5d29yZD48a2V5d29yZD5Bbmlt
YWxzPC9rZXl3b3JkPjxrZXl3b3JkPipBcnQ8L2tleXdvcmQ+PGtleXdvcmQ+Q29tbXVuaXR5IFBh
cnRpY2lwYXRpb248L2tleXdvcmQ+PGtleXdvcmQ+RWR1Y2F0aW9uLCBOdXJzaW5nLCBCYWNjYWxh
dXJlYXRlL21ldGhvZHM8L2tleXdvcmQ+PGtleXdvcmQ+SGVhbHRoIEVkdWNhdGlvbi8qbWV0aG9k
cy90cmVuZHM8L2tleXdvcmQ+PGtleXdvcmQ+SHVtYW5zPC9rZXl3b3JkPjwva2V5d29yZHM+PGRh
dGVzPjx5ZWFyPjIwMjA8L3llYXI+PC9kYXRlcz48aXNibj4wMDM0LTcxNjc8L2lzYm4+PGFjY2Vz
c2lvbi1udW0+MzIyNjc0MTY8L2FjY2Vzc2lvbi1udW0+PHVybHM+PHJlbGF0ZWQtdXJscz48dXJs
Pmh0dHBzOi8vd3d3LnNjaWVsby5ici9qL3JlYmVuL2Evd0tEcHFacUpLUkQ5clg3d1lEYzZxTXAv
P2xhbmc9ZW4mYW1wO2Zvcm1hdD1wZGY8L3VybD48L3JlbGF0ZWQtdXJscz48L3VybHM+PGVsZWN0
cm9uaWMtcmVzb3VyY2UtbnVtPjEwLjE1OTAvMDAzNC03MTY3LTIwMTgtMDQ4NzwvZWxlY3Ryb25p
Yy1yZXNvdXJjZS1udW0+PHJlbW90ZS1kYXRhYmFzZS1wcm92aWRlcj5OTE08L3JlbW90ZS1kYXRh
YmFzZS1wcm92aWRlcj48bGFuZ3VhZ2U+ZW5nJiN4RDtwb3I8L2xhbmd1YWdlPjwvcmVjb3JkPjwv
Q2l0ZT48Q2l0ZT48QXV0aG9yPkplbmN5PC9BdXRob3I+PFllYXI+MjAyNDwvWWVhcj48UmVjTnVt
PjEzPC9SZWNOdW0+PHJlY29yZD48cmVjLW51bWJlcj4xMzwvcmVjLW51bWJlcj48Zm9yZWlnbi1r
ZXlzPjxrZXkgYXBwPSJFTiIgZGItaWQ9InhhZXZmd3hlNXA5ZnQ3ZWRzMDl4cGF2cXZhc3d4NWR3
NWQycyIgdGltZXN0YW1wPSIxNzQwNTY0Mzg5Ij4xMzwva2V5PjwvZm9yZWlnbi1rZXlzPjxyZWYt
dHlwZSBuYW1lPSJKb3VybmFsIEFydGljbGUiPjE3PC9yZWYtdHlwZT48Y29udHJpYnV0b3JzPjxh
dXRob3JzPjxhdXRob3I+SmVuY3ksIFAuIEouPC9hdXRob3I+PGF1dGhvcj5SaXNobGEsIEsuIEUu
PC9hdXRob3I+PGF1dGhvcj5KYWJpciwgTS4gTS48L2F1dGhvcj48YXV0aG9yPlZpamF5YWt1bWFy
LCBCLjwvYXV0aG9yPjxhdXRob3I+RGluZXNoLCBSLiBKLjwvYXV0aG9yPjxhdXRob3I+RGhhbmFs
YWtzaG1pLCBSLjwvYXV0aG9yPjwvYXV0aG9ycz48L2NvbnRyaWJ1dG9ycz48YXV0aC1hZGRyZXNz
PkVwaWRlbWlvbG9neSBhbmQgT3BlcmF0aW9uYWwgUmVzZWFyY2gsIEluZGlhbiBDb3VuY2lsIG9m
IE1lZGljYWwgUmVzZWFyY2gtVmVjdG9yIENvbnRyb2wgUmVzZWFyY2ggQ2VudHJlLCBQdWR1Y2hl
cnJ5LCBJTkQuJiN4RDtCaW9zdGF0aXN0aWNzIGFuZCBWZWN0b3ItQm9ybmUgRGlzZWFzZSBNb2Rl
bGxpbmcsIEluZGlhbiBDb3VuY2lsIG9mIE1lZGljYWwgUmVzZWFyY2gtVmVjdG9yIENvbnRyb2wg
UmVzZWFyY2ggQ2VudHJlLCBQdWR1Y2hlcnJ5LCBJTkQuPC9hdXRoLWFkZHJlc3M+PHRpdGxlcz48
dGl0bGU+QW50aS1EZW5ndWUgU2FuaXRhdGlvbiBQcmFjdGljZXM6IEEgSGVhbHRoIEVkdWNhdGlv
biBBcHByb2FjaCBmb3IgTXVuaWNpcGFsIFNhbml0YXJ5IFdvcmtlcnMgaW4gUHVkdWNoZXJyeSwg
SW5kaWE8L3RpdGxlPjxzZWNvbmRhcnktdGl0bGU+Q3VyZXVzPC9zZWNvbmRhcnktdGl0bGU+PC90
aXRsZXM+PHBlcmlvZGljYWw+PGZ1bGwtdGl0bGU+Q3VyZXVzPC9mdWxsLXRpdGxlPjwvcGVyaW9k
aWNhbD48cGFnZXM+ZTY1MjI3PC9wYWdlcz48dm9sdW1lPjE2PC92b2x1bWU+PG51bWJlcj43PC9u
dW1iZXI+PGVkaXRpb24+MjAyNDA3MjM8L2VkaXRpb24+PGtleXdvcmRzPjxrZXl3b3JkPmRlbmd1
ZTwva2V5d29yZD48a2V5d29yZD5oZWFsdGggZWR1Y2F0aW9uPC9rZXl3b3JkPjxrZXl3b3JkPmlu
Zm9ybWF0aW9uIGxpdGVyYWN5PC9rZXl3b3JkPjxrZXl3b3JkPnNhbml0YXJ5IHdvcmtlcnM8L2tl
eXdvcmQ+PGtleXdvcmQ+dmVjdG9yIGNvbnRyb2w8L2tleXdvcmQ+PC9rZXl3b3Jkcz48ZGF0ZXM+
PHllYXI+MjAyNDwveWVhcj48cHViLWRhdGVzPjxkYXRlPkp1bDwvZGF0ZT48L3B1Yi1kYXRlcz48
L2RhdGVzPjxpc2JuPjIxNjgtODE4NCAoUHJpbnQpJiN4RDsyMTY4LTgxODQ8L2lzYm4+PGFjY2Vz
c2lvbi1udW0+MzkxODQ4MTA8L2FjY2Vzc2lvbi1udW0+PHVybHM+PHJlbGF0ZWQtdXJscz48dXJs
Pmh0dHBzOi8vYXNzZXRzLmN1cmV1cy5jb20vdXBsb2Fkcy9vcmlnaW5hbF9hcnRpY2xlL3BkZi8y
Njc5ODAvMjAyNDA4MjMtODI1NTM5LTQxeGoyYy5wZGY8L3VybD48L3JlbGF0ZWQtdXJscz48L3Vy
bHM+PGN1c3RvbTE+SHVtYW4gc3ViamVjdHM6IENvbnNlbnQgd2FzIG9idGFpbmVkIG9yIHdhaXZl
ZCBieSBhbGwgcGFydGljaXBhbnRzIGluIHRoaXMgc3R1ZHkuIEluc3RpdHV0aW9uYWwgSHVtYW4g
RXRoaWNzIENvbW1pdHRlZSwgSW5kaWFuIENvdW5jaWwgb2YgTWVkaWNhbCBSZXNlYXJjaC1WZWN0
b3IgQ29udHJvbCBSZXNlYXJjaCBDZW50cmUgaXNzdWVkIGFwcHJvdmFsIElIRUMtMDgyMy9OL0Eu
IEFuaW1hbCBzdWJqZWN0czogQWxsIGF1dGhvcnMgaGF2ZSBjb25maXJtZWQgdGhhdCB0aGlzIHN0
dWR5IGRpZCBub3QgaW52b2x2ZSBhbmltYWwgc3ViamVjdHMgb3IgdGlzc3VlLiBDb25mbGljdHMg
b2YgaW50ZXJlc3Q6IEluIGNvbXBsaWFuY2Ugd2l0aCB0aGUgSUNNSkUgdW5pZm9ybSBkaXNjbG9z
dXJlIGZvcm0sIGFsbCBhdXRob3JzIGRlY2xhcmUgdGhlIGZvbGxvd2luZzogUGF5bWVudC9zZXJ2
aWNlcyBpbmZvOiBBbGwgYXV0aG9ycyBoYXZlIGRlY2xhcmVkIHRoYXQgbm8gZmluYW5jaWFsIHN1
cHBvcnQgd2FzIHJlY2VpdmVkIGZyb20gYW55IG9yZ2FuaXphdGlvbiBmb3IgdGhlIHN1Ym1pdHRl
ZCB3b3JrLiBGaW5hbmNpYWwgcmVsYXRpb25zaGlwczogQWxsIGF1dGhvcnMgaGF2ZSBkZWNsYXJl
ZCB0aGF0IHRoZXkgaGF2ZSBubyBmaW5hbmNpYWwgcmVsYXRpb25zaGlwcyBhdCBwcmVzZW50IG9y
IHdpdGhpbiB0aGUgcHJldmlvdXMgdGhyZWUgeWVhcnMgd2l0aCBhbnkgb3JnYW5pemF0aW9ucyB0
aGF0IG1pZ2h0IGhhdmUgYW4gaW50ZXJlc3QgaW4gdGhlIHN1Ym1pdHRlZCB3b3JrLiBPdGhlciBy
ZWxhdGlvbnNoaXBzOiBBbGwgYXV0aG9ycyBoYXZlIGRlY2xhcmVkIHRoYXQgdGhlcmUgYXJlIG5v
IG90aGVyIHJlbGF0aW9uc2hpcHMgb3IgYWN0aXZpdGllcyB0aGF0IGNvdWxkIGFwcGVhciB0byBo
YXZlIGluZmx1ZW5jZWQgdGhlIHN1Ym1pdHRlZCB3b3JrLjwvY3VzdG9tMT48Y3VzdG9tMj5QTUMx
MTM0MzMzNTwvY3VzdG9tMj48ZWxlY3Ryb25pYy1yZXNvdXJjZS1udW0+MTAuNzc1OS9jdXJldXMu
NjUyMjc8L2VsZWN0cm9uaWMtcmVzb3VyY2UtbnVtPjxyZW1vdGUtZGF0YWJhc2UtcHJvdmlkZXI+
TkxNPC9yZW1vdGUtZGF0YWJhc2UtcHJvdmlkZXI+PGxhbmd1YWdlPmVuZzwvbGFuZ3VhZ2U+PC9y
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3, 22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B38116D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</w:t>
            </w:r>
          </w:p>
        </w:tc>
      </w:tr>
      <w:tr w:rsidR="00D64BC9" w:rsidRPr="001C15B3" w14:paraId="13E1DC24" w14:textId="77777777" w:rsidTr="003C3A62">
        <w:trPr>
          <w:jc w:val="center"/>
        </w:trPr>
        <w:tc>
          <w:tcPr>
            <w:tcW w:w="605" w:type="dxa"/>
            <w:vMerge w:val="restart"/>
            <w:vAlign w:val="center"/>
          </w:tcPr>
          <w:p w14:paraId="0EDC08A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5</w:t>
            </w:r>
          </w:p>
        </w:tc>
        <w:tc>
          <w:tcPr>
            <w:tcW w:w="1305" w:type="dxa"/>
            <w:vMerge w:val="restart"/>
            <w:vAlign w:val="center"/>
          </w:tcPr>
          <w:p w14:paraId="2A441D4C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 xml:space="preserve">Urban Infrastructure </w:t>
            </w: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lastRenderedPageBreak/>
              <w:t>and Social Support</w:t>
            </w:r>
          </w:p>
        </w:tc>
        <w:tc>
          <w:tcPr>
            <w:tcW w:w="1346" w:type="dxa"/>
            <w:vAlign w:val="center"/>
          </w:tcPr>
          <w:p w14:paraId="1224BC69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lastRenderedPageBreak/>
              <w:t>Support from Relevant Organizations</w:t>
            </w:r>
          </w:p>
        </w:tc>
        <w:tc>
          <w:tcPr>
            <w:tcW w:w="3402" w:type="dxa"/>
            <w:vAlign w:val="center"/>
          </w:tcPr>
          <w:p w14:paraId="265CCCC8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Support from mosquito control agencies, mosquito control policies and government investment, aid to flood-</w:t>
            </w: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lastRenderedPageBreak/>
              <w:t>affected areas, and the financial saving capacity of municipalities</w:t>
            </w:r>
          </w:p>
        </w:tc>
        <w:tc>
          <w:tcPr>
            <w:tcW w:w="2126" w:type="dxa"/>
            <w:vAlign w:val="center"/>
          </w:tcPr>
          <w:p w14:paraId="5128D6D1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lastRenderedPageBreak/>
              <w:fldChar w:fldCharType="begin">
                <w:fldData xml:space="preserve">PEVuZE5vdGU+PENpdGU+PEF1dGhvcj5IZWFseTwvQXV0aG9yPjxZZWFyPjIwMTQ8L1llYXI+PFJl
Y051bT41MDwvUmVjTnVtPjxEaXNwbGF5VGV4dD4oMiwgMTMsIDI4LCA1MCwgNTMsIDU2LCA2MC02
MiwgODEsIDk5LCAxMDYsIDEwOCk8L0Rpc3BsYXlUZXh0PjxyZWNvcmQ+PHJlYy1udW1iZXI+NTA8
L3JlYy1udW1iZXI+PGZvcmVpZ24ta2V5cz48a2V5IGFwcD0iRU4iIGRiLWlkPSJ4YWV2Znd4ZTVw
OWZ0N2VkczA5eHBhdnF2YXN3eDVkdzVkMnMiIHRpbWVzdGFtcD0iMTc0MDU2NDM5NiI+NTA8L2tl
eT48L2ZvcmVpZ24ta2V5cz48cmVmLXR5cGUgbmFtZT0iSm91cm5hbCBBcnRpY2xlIj4xNzwvcmVm
LXR5cGU+PGNvbnRyaWJ1dG9ycz48YXV0aG9ycz48YXV0aG9yPkhlYWx5LCBLLjwvYXV0aG9yPjxh
dXRob3I+SGFtaWx0b24sIEcuPC9hdXRob3I+PGF1dGhvcj5DcmVwZWF1LCBULjwvYXV0aG9yPjxh
dXRob3I+SGVhbHksIFMuPC9hdXRob3I+PGF1dGhvcj5Vbmx1LCBJLjwvYXV0aG9yPjxhdXRob3I+
RmFyYWpvbGxhaGksIEEuPC9hdXRob3I+PGF1dGhvcj5Gb25zZWNhLCBELiBNLjwvYXV0aG9yPjwv
YXV0aG9ycz48L2NvbnRyaWJ1dG9ycz48YXV0aC1hZGRyZXNzPkNlbnRlciBmb3IgVmVjdG9yIEJp
b2xvZ3ksIERlcGFydG1lbnQgb2YgRW50b21vbG9neSwgUnV0Z2VycyBVbml2ZXJzaXR5LCBOZXcg
QnJ1bnN3aWNrLCBOZXcgSmVyc2V5LCBVbml0ZWQgU3RhdGVzIG9mIEFtZXJpY2EuJiN4RDtNb25t
b3V0aCBDb3VudHkgTW9zcXVpdG8gRXh0ZXJtaW5hdGlvbiBDb21taXNzaW9uLCBFYXRvbnRvd24s
IE5ldyBKZXJzZXksIFVuaXRlZCBTdGF0ZXMgb2YgQW1lcmljYS4mI3hEO01lcmNlciBDb3VudHkg
TW9zcXVpdG8gQ29tbWlzc2lvbiwgV2VzdCBUcmVudG9uLCBOZXcgSmVyc2V5LCBVbml0ZWQgU3Rh
dGVzIG9mIEFtZXJpY2EuPC9hdXRoLWFkZHJlc3M+PHRpdGxlcz48dGl0bGU+SW50ZWdyYXRpbmcg
dGhlIHB1YmxpYyBpbiBtb3NxdWl0byBtYW5hZ2VtZW50OiBhY3RpdmUgZWR1Y2F0aW9uIGJ5IGNv
bW11bml0eSBwZWVycyBjYW4gbGVhZCB0byBzaWduaWZpY2FudCByZWR1Y3Rpb24gaW4gcGVyaWRv
bWVzdGljIGNvbnRhaW5lciBtb3NxdWl0byBoYWJpdGF0czwvdGl0bGU+PHNlY29uZGFyeS10aXRs
ZT5QTG9TIE9uZTwvc2Vjb25kYXJ5LXRpdGxlPjwvdGl0bGVzPjxwZXJpb2RpY2FsPjxmdWxsLXRp
dGxlPlBMb1MgT25lPC9mdWxsLXRpdGxlPjwvcGVyaW9kaWNhbD48cGFnZXM+ZTEwODUwNDwvcGFn
ZXM+PHZvbHVtZT45PC92b2x1bWU+PG51bWJlcj45PC9udW1iZXI+PGVkaXRpb24+MjAxNDA5MjU8
L2VkaXRpb24+PGtleXdvcmRzPjxrZXl3b3JkPkFuaW1hbHM8L2tleXdvcmQ+PGtleXdvcmQ+QXJi
b3ZpcnVzIEluZmVjdGlvbnMvdHJhbnNtaXNzaW9uPC9rZXl3b3JkPjxrZXl3b3JkPkNvbW11bml0
eSBIZWFsdGggU2VydmljZXM8L2tleXdvcmQ+PGtleXdvcmQ+KkN1bGljaWRhZTwva2V5d29yZD48
a2V5d29yZD5IZWFsdGggRWR1Y2F0aW9uPC9rZXl3b3JkPjxrZXl3b3JkPkh1bWFuczwva2V5d29y
ZD48a2V5d29yZD4qSW5zZWN0IFZlY3RvcnM8L2tleXdvcmQ+PGtleXdvcmQ+Kk1vc3F1aXRvIENv
bnRyb2w8L2tleXdvcmQ+PGtleXdvcmQ+TmV3IEplcnNleTwva2V5d29yZD48a2V5d29yZD4qUHVi
bGljIEhlYWx0aCBQcmFjdGljZTwva2V5d29yZD48a2V5d29yZD5TZWFzb25zPC9rZXl3b3JkPjwv
a2V5d29yZHM+PGRhdGVzPjx5ZWFyPjIwMTQ8L3llYXI+PC9kYXRlcz48aXNibj4xOTMyLTYyMDM8
L2lzYm4+PGFjY2Vzc2lvbi1udW0+MjUyNTUwMjc8L2FjY2Vzc2lvbi1udW0+PHVybHM+PHJlbGF0
ZWQtdXJscz48dXJsPmh0dHBzOi8vam91cm5hbHMucGxvcy5vcmcvcGxvc29uZS9hcnRpY2xlL2Zp
bGU/aWQ9MTAuMTM3MS9qb3VybmFsLnBvbmUuMDEwODUwNCZhbXA7dHlwZT1wcmludGFibGU8L3Vy
bD48L3JlbGF0ZWQtdXJscz48L3VybHM+PGN1c3RvbTE+Q29tcGV0aW5nIEludGVyZXN0czogVGhl
IGF1dGhvcnMgaGF2ZSBkZWNsYXJlZCB0aGF0IG5vIGNvbXBldGluZyBpbnRlcmVzdHMgZXhpc3Qu
PC9jdXN0b20xPjxjdXN0b20yPlBNQzQxNzc4OTE8L2N1c3RvbTI+PGVsZWN0cm9uaWMtcmVzb3Vy
Y2UtbnVtPjEwLjEzNzEvam91cm5hbC5wb25lLjAxMDg1MDQ8L2VsZWN0cm9uaWMtcmVzb3VyY2Ut
bnVtPjxyZW1vdGUtZGF0YWJhc2UtcHJvdmlkZXI+TkxNPC9yZW1vdGUtZGF0YWJhc2UtcHJvdmlk
ZXI+PGxhbmd1YWdlPmVuZzwvbGFuZ3VhZ2U+PC9yZWNvcmQ+PC9DaXRlPjxDaXRlPjxBdXRob3I+
Q29hbHNvbjwvQXV0aG9yPjxZZWFyPjIwMjM8L1llYXI+PFJlY051bT4yPC9SZWNOdW0+PHJlY29y
ZD48cmVjLW51bWJlcj4yPC9yZWMtbnVtYmVyPjxmb3JlaWduLWtleXM+PGtleSBhcHA9IkVOIiBk
Yi1pZD0ieGFldmZ3eGU1cDlmdDdlZHMwOXhwYXZxdmFzd3g1ZHc1ZDJzIiB0aW1lc3RhbXA9IjE3
NDA1NjQzODgiPjI8L2tleT48L2ZvcmVpZ24ta2V5cz48cmVmLXR5cGUgbmFtZT0iSm91cm5hbCBB
cnRpY2xlIj4xNzwvcmVmLXR5cGU+PGNvbnRyaWJ1dG9ycz48YXV0aG9ycz48YXV0aG9yPkNvYWxz
b24sIEouIEUuPC9hdXRob3I+PGF1dGhvcj5SaWNoYXJkLCBELiBNLjwvYXV0aG9yPjxhdXRob3I+
SGF5ZGVuLCBNLiBILjwvYXV0aG9yPjxhdXRob3I+VG93bnNlbmQsIEouPC9hdXRob3I+PGF1dGhv
cj5EYW1pYW4sIEQuPC9hdXRob3I+PGF1dGhvcj5TbWl0aCwgSy48L2F1dGhvcj48YXV0aG9yPk1v
bmFnaGFuLCBBLjwvYXV0aG9yPjxhdXRob3I+RXJuc3QsIEsuIEMuPC9hdXRob3I+PC9hdXRob3Jz
PjwvY29udHJpYnV0b3JzPjxhdXRoLWFkZHJlc3M+TWVsIGFuZCBFbmlkIFp1Y2tlcm1hbiBDb2xs
ZWdlIG9mIFB1YmxpYyBIZWFsdGgsIFVuaXZlcnNpdHkgb2YgQXJpem9uYSwgVHVjc29uLCBBWiwg
VVNBLiBqY29hbHNvbkBnbWFpbC5jb20uJiN4RDtNZWwgYW5kIEVuaWQgWnVja2VybWFuIENvbGxl
Z2Ugb2YgUHVibGljIEhlYWx0aCwgVW5pdmVyc2l0eSBvZiBBcml6b25hLCBUdWNzb24sIEFaLCBV
U0EuJiN4RDtMeWRhIEhpbGwgSW5zdGl0dXRlIGZvciBIdW1hbiBSZXNpbGllbmNlLCBVbml2ZXJz
aXR5IG9mIENvbG9yYWRvLCBDb2xvcmFkbyBTcHJpbmdzLCBDTywgVVNBLiYjeEQ7TWFyaWNvcGEg
Q291bnR5LCBFbnZpcm9ubWVudGFsIFNlcnZpY2VzIERlcGFydG1lbnQsIFZlY3RvciBDb250cm9s
IERpdmlzaW9uLCBQaG9lbml4LCBBWiwgVVNBLiYjeEQ7VW5pdmVyc2l0eSBvZiBDb2xvcmFkbywg
Qm91bGRlciwgQ08sIFVTQS48L2F1dGgtYWRkcmVzcz48dGl0bGVzPjx0aXRsZT5BZWRlcyBhZWd5
cHRpIGFidW5kYW5jZSBpbiB1cmJhbiBuZWlnaGJvcmhvb2RzIG9mIE1hcmljb3BhIENvdW50eSwg
QXJpem9uYSwgaXMgbGlua2VkIHRvIGluY3JlYXNpbmcgc29jaW9lY29ub21pYyBzdGF0dXMgYW5k
IHRyZWUgY292ZXI8L3RpdGxlPjxzZWNvbmRhcnktdGl0bGU+UGFyYXNpdCBWZWN0b3JzPC9zZWNv
bmRhcnktdGl0bGU+PC90aXRsZXM+PHBlcmlvZGljYWw+PGZ1bGwtdGl0bGU+UGFyYXNpdCBWZWN0
b3JzPC9mdWxsLXRpdGxlPjwvcGVyaW9kaWNhbD48cGFnZXM+MzUxPC9wYWdlcz48dm9sdW1lPjE2
PC92b2x1bWU+PG51bWJlcj4xPC9udW1iZXI+PGVkaXRpb24+MjAyMzEwMDg8L2VkaXRpb24+PGtl
eXdvcmRzPjxrZXl3b3JkPkFkdWx0PC9rZXl3b3JkPjxrZXl3b3JkPkFuaW1hbHM8L2tleXdvcmQ+
PGtleXdvcmQ+RmVtYWxlPC9rZXl3b3JkPjxrZXl3b3JkPkh1bWFuczwva2V5d29yZD48a2V5d29y
ZD5Bcml6b25hL2VwaWRlbWlvbG9neTwva2V5d29yZD48a2V5d29yZD4qRGVuZ3VlIFZpcnVzPC9r
ZXl3b3JkPjxrZXl3b3JkPipBZWRlczwva2V5d29yZD48a2V5d29yZD5UcmVlczwva2V5d29yZD48
a2V5d29yZD5Nb3NxdWl0byBWZWN0b3JzPC9rZXl3b3JkPjxrZXl3b3JkPipaaWthIFZpcnVzPC9r
ZXl3b3JkPjxrZXl3b3JkPipaaWthIFZpcnVzIEluZmVjdGlvbjwva2V5d29yZD48a2V5d29yZD4q
RGVuZ3VlPC9rZXl3b3JkPjxrZXl3b3JkPkFlZGVzIGFlZ3lwdGk8L2tleXdvcmQ+PGtleXdvcmQ+
Q291cGxlZCBodW1hbi1uYXR1cmFsIHN5c3RlbXM8L2tleXdvcmQ+PGtleXdvcmQ+RGVzZXJ0PC9r
ZXl3b3JkPjxrZXl3b3JkPkxhbmQgY292ZXI8L2tleXdvcmQ+PGtleXdvcmQ+TWljcm9jbGltYXRl
PC9rZXl3b3JkPjwva2V5d29yZHM+PGRhdGVzPjx5ZWFyPjIwMjM8L3llYXI+PHB1Yi1kYXRlcz48
ZGF0ZT5PY3QgODwvZGF0ZT48L3B1Yi1kYXRlcz48L2RhdGVzPjxpc2JuPjE3NTYtMzMwNTwvaXNi
bj48YWNjZXNzaW9uLW51bT4zNzgwNzA2OTwvYWNjZXNzaW9uLW51bT48dXJscz48cmVsYXRlZC11
cmxzPjx1cmw+aHR0cHM6Ly9wYXJhc2l0ZXNhbmR2ZWN0b3JzLmJpb21lZGNlbnRyYWwuY29tL2Nv
dW50ZXIvcGRmLzEwLjExODYvczEzMDcxLTAyMy0wNTk2Ni16LnBkZjwvdXJsPjwvcmVsYXRlZC11
cmxzPjwvdXJscz48Y3VzdG9tMT5UaGUgYXV0aG9ycyBkZWNsYXJlIG5vIGNvbXBldGluZyBpbnRl
cmVzdHMuPC9jdXN0b20xPjxjdXN0b20yPlBNQzEwNTYwNDM1PC9jdXN0b20yPjxlbGVjdHJvbmlj
LXJlc291cmNlLW51bT4xMC4xMTg2L3MxMzA3MS0wMjMtMDU5NjYtejwvZWxlY3Ryb25pYy1yZXNv
dXJjZS1udW0+PHJlbW90ZS1kYXRhYmFzZS1wcm92aWRlcj5OTE08L3JlbW90ZS1kYXRhYmFzZS1w
cm92aWRlcj48bGFuZ3VhZ2U+ZW5nPC9sYW5ndWFnZT48L3JlY29yZD48L0NpdGU+PENpdGU+PEF1
dGhvcj5LdWE8L0F1dGhvcj48WWVhcj4yMDIxPC9ZZWFyPjxSZWNOdW0+NjA8L1JlY051bT48cmVj
b3JkPjxyZWMtbnVtYmVyPjYwPC9yZWMtbnVtYmVyPjxmb3JlaWduLWtleXM+PGtleSBhcHA9IkVO
IiBkYi1pZD0ieGFldmZ3eGU1cDlmdDdlZHMwOXhwYXZxdmFzd3g1ZHc1ZDJzIiB0aW1lc3RhbXA9
IjE3NDA1NjQzOTciPjYwPC9rZXk+PC9mb3JlaWduLWtleXM+PHJlZi10eXBlIG5hbWU9IkpvdXJu
YWwgQXJ0aWNsZSI+MTc8L3JlZi10eXBlPjxjb250cmlidXRvcnM+PGF1dGhvcnM+PGF1dGhvcj5L
dWEsIEsuIFAuPC9hdXRob3I+PGF1dGhvcj5MZWUsIFMuIFcuIEguPC9hdXRob3I+PC9hdXRob3Jz
PjwvY29udHJpYnV0b3JzPjxhdXRoLWFkZHJlc3M+UHVjaG9uZyBIZWFsdGggQ2xpbmljLCBQZXRh
bGluZyBEaXN0cmljdCBIZWFsdGggT2ZmaWNlLCBNaW5pc3RyeSBvZiBIZWFsdGggTWFsYXlzaWEs
IFBldGFsaW5nLCBNYWxheXNpYS4mI3hEO1NjaG9vbCBvZiBQaGFybWFjeSwgTW9uYXNoIFVuaXZl
cnNpdHkgTWFsYXlzaWEsIFN1bndheSBDaXR5LCBNYWxheXNpYS4mI3hEO0FzaWFuIENlbnRlciBm
b3IgRXZpZGVuY2UgU3ludGhlc2lzIGluIFBvcHVsYXRpb24sIEltcGxlbWVudGF0aW9uLCBhbmQg
Q2xpbmljYWwgT3V0Y29tZXMgKFBJQ08pLCBIZWFsdGggYW5kIFdlbGwtYmVpbmcgQ2x1c3Rlciwg
R2xvYmFsIEFzaWEgaW4gdGhlIDIxc3QgQ2VudHVyeSAoR0EyMSkgUGxhdGZvcm0sIE1vbmFzaCBV
bml2ZXJzaXR5IE1hbGF5c2lhLCBTdW53YXkgQ2l0eSwgTWFsYXlzaWEuJiN4RDtHZXJvbnRlY2hu
b2xvZ3kgTGFib3JhdG9yeSwgR2xvYmFsIEFzaWEgaW4gdGhlIDIxc3QgQ2VudHVyeSAoR0EyMSkg
UGxhdGZvcm0sIE1vbmFzaCBVbml2ZXJzaXR5IE1hbGF5c2lhLCBTdW53YXkgQ2l0eSwgTWFsYXlz
aWEuJiN4RDtGYWN1bHR5IG9mIEhlYWx0aCBhbmQgTWVkaWNhbCBTY2llbmNlcywgVGF5bG9yJmFw
b3M7cyBVbml2ZXJzaXR5LCBTdWJhbmcgSmF5YSwgTWFsYXlzaWEuPC9hdXRoLWFkZHJlc3M+PHRp
dGxlcz48dGl0bGU+UmFuZG9taXplZCB0cmlhbHMgb2YgaG91c2luZyBpbnRlcnZlbnRpb25zIHRv
IHByZXZlbnQgbWFsYXJpYSBhbmQgQWVkZXMtdHJhbnNtaXR0ZWQgZGlzZWFzZXM6IEEgc3lzdGVt
YXRpYyByZXZpZXcgYW5kIG1ldGEtYW5hbHlzaXM8L3RpdGxlPjxzZWNvbmRhcnktdGl0bGU+UExv
UyBPbmU8L3NlY29uZGFyeS10aXRsZT48L3RpdGxlcz48cGVyaW9kaWNhbD48ZnVsbC10aXRsZT5Q
TG9TIE9uZTwvZnVsbC10aXRsZT48L3BlcmlvZGljYWw+PHBhZ2VzPmUwMjQ0Mjg0PC9wYWdlcz48
dm9sdW1lPjE2PC92b2x1bWU+PG51bWJlcj4xPC9udW1iZXI+PGVkaXRpb24+MjAyMTAxMDg8L2Vk
aXRpb24+PGtleXdvcmRzPjxrZXl3b3JkPkFlZGVzL2RydWcgZWZmZWN0cy9waHlzaW9sb2d5PC9r
ZXl3b3JkPjxrZXl3b3JkPkFuaW1hbHM8L2tleXdvcmQ+PGtleXdvcmQ+KkhvdXNpbmc8L2tleXdv
cmQ+PGtleXdvcmQ+SHVtYW5zPC9rZXl3b3JkPjxrZXl3b3JkPkluc2VjdGljaWRlcy9waGFybWFj
b2xvZ3k8L2tleXdvcmQ+PGtleXdvcmQ+TWFsYXJpYS8qcHJldmVudGlvbiAmYW1wOyBjb250cm9s
L3RyYW5zbWlzc2lvbjwva2V5d29yZD48a2V5d29yZD5Nb3NxdWl0byBDb250cm9sLyptZXRob2Rz
PC9rZXl3b3JkPjxrZXl3b3JkPk9kZHMgUmF0aW88L2tleXdvcmQ+PGtleXdvcmQ+UmlzayBGYWN0
b3JzPC9rZXl3b3JkPjxrZXl3b3JkPlZlY3RvciBCb3JuZSBEaXNlYXNlcy8qcHJldmVudGlvbiAm
YW1wOyBjb250cm9sL3RyYW5zbWlzc2lvbjwva2V5d29yZD48L2tleXdvcmRzPjxkYXRlcz48eWVh
cj4yMDIxPC95ZWFyPjwvZGF0ZXM+PGlzYm4+MTkzMi02MjAzPC9pc2JuPjxhY2Nlc3Npb24tbnVt
PjMzNDE3NjAwPC9hY2Nlc3Npb24tbnVtPjx1cmxzPjxyZWxhdGVkLXVybHM+PHVybD5odHRwczov
L2pvdXJuYWxzLnBsb3Mub3JnL3Bsb3NvbmUvYXJ0aWNsZS9maWxlP2lkPTEwLjEzNzEvam91cm5h
bC5wb25lLjAyNDQyODQmYW1wO3R5cGU9cHJpbnRhYmxlPC91cmw+PC9yZWxhdGVkLXVybHM+PC91
cmxzPjxjdXN0b20xPlRoZSBhdXRob3JzIGhhdmUgZGVjbGFyZWQgdGhhdCBubyBjb21wZXRpbmcg
aW50ZXJlc3RzIGV4aXN0LjwvY3VzdG9tMT48Y3VzdG9tMj5QTUM3NzkzMjg2PC9jdXN0b20yPjxl
bGVjdHJvbmljLXJlc291cmNlLW51bT4xMC4xMzcxL2pvdXJuYWwucG9uZS4wMjQ0Mjg0PC9lbGVj
dHJvbmljLXJlc291cmNlLW51bT48cmVtb3RlLWRhdGFiYXNlLXByb3ZpZGVyPk5MTTwvcmVtb3Rl
LWRhdGFiYXNlLXByb3ZpZGVyPjxsYW5ndWFnZT5lbmc8L2xhbmd1YWdlPjwvcmVjb3JkPjwvQ2l0
ZT48Q2l0ZT48QXV0aG9yPlZhenF1ZXotUHJva29wZWM8L0F1dGhvcj48WWVhcj4yMDE2PC9ZZWFy
PjxSZWNOdW0+OTk8L1JlY051bT48cmVjb3JkPjxyZWMtbnVtYmVyPjk5PC9yZWMtbnVtYmVyPjxm
b3JlaWduLWtleXM+PGtleSBhcHA9IkVOIiBkYi1pZD0ieGFldmZ3eGU1cDlmdDdlZHMwOXhwYXZx
dmFzd3g1ZHc1ZDJzIiB0aW1lc3RhbXA9IjE3NDA1NjQ0MDUiPjk5PC9rZXk+PC9mb3JlaWduLWtl
eXM+PHJlZi10eXBlIG5hbWU9IkpvdXJuYWwgQXJ0aWNsZSI+MTc8L3JlZi10eXBlPjxjb250cmli
dXRvcnM+PGF1dGhvcnM+PGF1dGhvcj5WYXpxdWV6LVByb2tvcGVjLCBHLiBNLjwvYXV0aG9yPjxh
dXRob3I+TGVuaGFydCwgQS48L2F1dGhvcj48YXV0aG9yPk1hbnJpcXVlLVNhaWRlLCBQLjwvYXV0
aG9yPjwvYXV0aG9ycz48L2NvbnRyaWJ1dG9ycz48YXV0aC1hZGRyZXNzPkRlcGFydG1lbnQgb2Yg
RW52aXJvbm1lbnRhbCBTY2llbmNlcywgRW1vcnkgVW5pdmVyc2l0eSwgQXRsYW50YSwgR0EsIFVT
QSBnbXZhenF1QGVtb3J5LmVkdS4mI3hEO0NlbnRlcnMgZm9yIERpc2Vhc2UgQ29udHJvbCBhbmQg
UHJldmVudGlvbiwgQXRsYW50YSwgR0EsIFVTQS4mI3hEO1VuaWRhZCBDb2xhYm9yYXRpdmEgcGFy
YSBCaW9lbnNheW9zIEVudG9tb2zDs2dpY29zLCBDYW1wdXMgZGUgQ2llbmNpYXMgQmlvbMOzZ2lj
YXMgeSBBZ3JvcGVjdWFyaWFzLCBVbml2ZXJzaWRhZCBBdXTDs25vbWEgZGUgWXVjYXTDoW4sIE3D
qXJpZGEsIE1leGljby48L2F1dGgtYWRkcmVzcz48dGl0bGVzPjx0aXRsZT5Ib3VzaW5nIGltcHJv
dmVtZW50OiBhIG5vdmVsIHBhcmFkaWdtIGZvciB1cmJhbiB2ZWN0b3ItYm9ybmUgZGlzZWFzZSBj
b250cm9sPzwvdGl0bGU+PHNlY29uZGFyeS10aXRsZT5UcmFucyBSIFNvYyBUcm9wIE1lZCBIeWc8
L3NlY29uZGFyeS10aXRsZT48L3RpdGxlcz48cGVyaW9kaWNhbD48ZnVsbC10aXRsZT5UcmFucyBS
IFNvYyBUcm9wIE1lZCBIeWc8L2Z1bGwtdGl0bGU+PC9wZXJpb2RpY2FsPjxwYWdlcz41NjctNTY5
PC9wYWdlcz48dm9sdW1lPjExMDwvdm9sdW1lPjxudW1iZXI+MTA8L251bWJlcj48ZWRpdGlvbj4y
MDE2MTExNzwvZWRpdGlvbj48a2V5d29yZHM+PGtleXdvcmQ+KkFlZGVzPC9rZXl3b3JkPjxrZXl3
b3JkPkFuaW1hbHM8L2tleXdvcmQ+PGtleXdvcmQ+RGVuZ3VlLypwcmV2ZW50aW9uICZhbXA7IGNv
bnRyb2wvdHJhbnNtaXNzaW9uPC9rZXl3b3JkPjxrZXl3b3JkPipIb3VzaW5nPC9rZXl3b3JkPjxr
ZXl3b3JkPkh1bWFuczwva2V5d29yZD48a2V5d29yZD4qSW5zZWN0IFZlY3RvcnM8L2tleXdvcmQ+
PGtleXdvcmQ+TW9zcXVpdG8gQ29udHJvbC8qbWV0aG9kczwva2V5d29yZD48a2V5d29yZD4qVXJi
YW4gUG9wdWxhdGlvbjwva2V5d29yZD48a2V5d29yZD5BZWRlcyBhZWd5cHRpPC9rZXl3b3JkPjxr
ZXl3b3JkPkhvdXNlIHNjcmVlbnM8L2tleXdvcmQ+PGtleXdvcmQ+SW50ZWdyYXRlZCB2ZWN0b3Ig
bWFuYWdlbWVudDwva2V5d29yZD48a2V5d29yZD5VcmJhbml6YXRpb248L2tleXdvcmQ+PC9rZXl3
b3Jkcz48ZGF0ZXM+PHllYXI+MjAxNjwveWVhcj48cHViLWRhdGVzPjxkYXRlPkRlYzwvZGF0ZT48
L3B1Yi1kYXRlcz48L2RhdGVzPjxpc2JuPjAwMzUtOTIwMzwvaXNibj48YWNjZXNzaW9uLW51bT4y
Nzg2NDUxODwvYWNjZXNzaW9uLW51bT48dXJscz48cmVsYXRlZC11cmxzPjx1cmw+aHR0cHM6Ly93
YXRlcm1hcmsuc2lsdmVyY2hhaXIuY29tL3RydzA3MC5wZGY/dG9rZW49QVFFQ0FIaTIwOEJFNDlP
b2FuOWtraFdfRXJjeTdEbTNaTF85Q2YzcWZLQWM0ODV5c2dBQUEzd3dnZ040QmdrcWhraUc5dzBC
QndhZ2dnTnBNSUlEWlFJQkFEQ0NBMTRHQ1NxR1NJYjNEUUVIQVRBZUJnbGdoa2dCWlFNRUFTNHdF
UVFNNXdKLWFULVFqY0RxM1ZwS0FnRVFnSUlETDc3RGI4RWRlRlpYQXlJc0lJY0JNSGxna1IzNVd2
bTR1ZnFuRFFaM3E3eEZDRzVuTll0NnlRaHdYc3AzRGk3TGV3TUpXOEU4bE8tZ3FQN3JIa2l6c3VR
NFNCUXNQSHZRcmRGU2NOcFdvUmJZdU5lTlRNWjg2WFJPVlJobkhNY1dJYno2ck53SE1YM1F5cFU4
eG1kbE5raU5rS0lxV3lGLTV6ZTdSQVJUa1B0d09sY1p2UmJzc2lHcmdoUFpTTzNra2UzZ0JveTlK
bElxalVaaFYtSTBxaVhRMlFJeUppdUZ2YTZCX1ZPYU1DemNWd2dOYS12Mk83cVQydlFCZHZwZzZ5
Mmd3Q1JlNnhxZ1FHMHRmdnh3VkZycjRXcjdHM0ZaeVlNQnVSa1FOMFBZQ3dfSGJRU0VucEFGZkFy
R1hwVVFjbXJTWGpreGpmSG9wX0c3SVVvMUZMekZMSjA3T3B1N29iYjU2aGRrRVpvU2lEOE9TZ1dF
dDZ2V3FCRWtkMXVDU3AtcURqLWl2bFk1U1ZndnVjSFJBak85NWVyc3E1RGpCRTNibm9zNS1uRUkt
NHp1QzI2UktzSXlOSlh4RG5MakUxN0plYXJvTG9DaTF4Q1BUSldycVZBTEhiU2hEMzU5eVFNSFJh
WmJLSGNHRFVLc0x0TmwwaDhCSGNPeXBOVVVVUXNuYlNEU3RibnY0WTdPZjUzTHdEemVJeXo1UnFp
RWk0M1FXbEpJdVdsS1ZGaXB5TTJTb2lXQ0NlQklCMXFXSG00d0RhaURncjFDTVNKZ2ZlMlJfTXZU
cE9KdWpteUhhT19oYldlclh2Wldfb1l2UXNhR0ZfelRVdXluM1dBcUUxdm1YZ2QtXy1mX0xSTVRk
S3duMFFnUHB3OER2V1J1QVlDNkxiOFQya1J4dnBWb09LNVFySGNLMS1ZSE56N1VJNVdtYmtiUUlD
Y0JYa19PdmhMMWZ0dXpVNTdWajRXV0JpYUpjVUVaQXdSOC14aThXM1RrOE5rbHRTWXU1c2ZkN051
NmVkT0haZk53QzRxZFhXbm9pbi1HMVE5UnRUanFFQTd6QWprN2Q3SzRyZWxRcUxHTUtRZzRSM21E
ZkpOZHlWNThIbDJ0VUV3Z21sSEpPMEZjUnVkbDBtZTBFX3MxckNJTnBrN3B1cUJ2RE1DRXRUcXpS
WG5hYlR5dUkxYlI5SlBNN1VFQWJIdkZRNkNaRHBnRThnV2hxOThyUUtiNXZaOG04ck1oTXlRT2c1
QW52VnAtRnhMQjluZ0JwT01zRkxnTFJaMWtqaGV3azVoMnp3dGpybkh0Ml94d0tJOHZ2U2x5QXJO
empoVFlZU3pVQ1gzaDNfMGlOOEFDVTVEekZRT0t3ODlGYnluVWUwbkpyLTk2QlZORnd4ay1xd013
YmphaTEwYlhneTFIOGJUODdBM0NtVWkxMmVGeHl1d1U8L3VybD48L3JlbGF0ZWQtdXJscz48L3Vy
bHM+PGVsZWN0cm9uaWMtcmVzb3VyY2UtbnVtPjEwLjEwOTMvdHJzdG1oL3RydzA3MDwvZWxlY3Ry
b25pYy1yZXNvdXJjZS1udW0+PHJlbW90ZS1kYXRhYmFzZS1wcm92aWRlcj5OTE08L3JlbW90ZS1k
YXRhYmFzZS1wcm92aWRlcj48bGFuZ3VhZ2U+ZW5nPC9sYW5ndWFnZT48L3JlY29yZD48L0NpdGU+
PENpdGU+PEF1dGhvcj5ZYWx3YWxhPC9BdXRob3I+PFllYXI+MjAxNjwvWWVhcj48UmVjTnVtPjEw
NjwvUmVjTnVtPjxyZWNvcmQ+PHJlYy1udW1iZXI+MTA2PC9yZWMtbnVtYmVyPjxmb3JlaWduLWtl
eXM+PGtleSBhcHA9IkVOIiBkYi1pZD0ieGFldmZ3eGU1cDlmdDdlZHMwOXhwYXZxdmFzd3g1ZHc1
ZDJzIiB0aW1lc3RhbXA9IjE3NDA1NjQ0MDciPjEwNjwva2V5PjwvZm9yZWlnbi1rZXlzPjxyZWYt
dHlwZSBuYW1lPSJKb3VybmFsIEFydGljbGUiPjE3PC9yZWYtdHlwZT48Y29udHJpYnV0b3JzPjxh
dXRob3JzPjxhdXRob3I+WWFsd2FsYSwgUy48L2F1dGhvcj48YXV0aG9yPktvbGxhcnMsIEouIFcu
PC9hdXRob3I+PGF1dGhvcj5LYXNlbWJlbGksIEcuPC9hdXRob3I+PGF1dGhvcj5CYXJhc2EsIEMu
PC9hdXRob3I+PGF1dGhvcj5TZW5lc3NpZSwgQy48L2F1dGhvcj48YXV0aG9yPktvbGxhcnMsIFAu
IEcuPC9hdXRob3I+PGF1dGhvcj5Lb2xsYXJzLCBULiBNLjwvYXV0aG9yPjwvYXV0aG9ycz48L2Nv
bnRyaWJ1dG9ycz48YXV0aC1hZGRyZXNzPlUuUy4gQXJteSBNZWRpY2FsIFJlc2VhcmNoIFVuaXQs
IE5haXJvYmksIEtlbnlhIChzeWFsd2FsYUB3cnAta3NtLm9yZykuJiN4RDtBbGxlbiBFLiBQYXVs
c29uIENvbGxlZ2Ugb2YgRW5naW5lZXJpbmcgYW5kIEluZm9ybWF0aW9uIFRlY2hub2xvZ3ksIEdl
b3JnaWEgU291dGhlcm4gVW5pdmVyc2l0eSwgMTMzMiBTb3V0aGVybiBEcml2ZSwgU3RhdGVzYm9y
bywgR2VvcmdpYSAzMDQ1OCAoamswMzYzM0BnZW9yZ2lhc291dGhlcm4uZWR1KS4mI3hEO0tpdGFs
ZSBIb3NwaXRhbCwgS2l0YWxlLCBLZW55YSAoZ2thc2VtYmVsaUBnbWFpbC5jb20pLiYjeEQ7Q29s
dW1iaWEgVW5pdmVyc2l0eSwgTmFpcm9iaSwgS2VueWEgKGJhcmFzYXdla2VzYUBnbWFpbC5jb20p
LiYjeEQ7QWZybyBFdXJvcGVhbiBNZWRpY2FsIGFuZCBSZXNlYXJjaCBOZXR3b3JrLCBOZXVlbmdh
c3NlIDM2LCAzMDExIEJlcm4sIFN3aXR6ZXJsYW5kIChjc2VuZXNzaWVAc2VuZXNzaWUuY29tKS4m
I3hEO01FVkxBQlMsIDI2MCBMYW5nc3RvbiBDaGFwZWwgUmQsIFN0YXRlc2Jvcm8sIEdBIDMwNDU4
IChpbmZvQG1ldmxhYnMuY29tKS4mI3hEOzE5NzEgVW5pdmVyc2l0eSBCbHZkLCBMeW5jaGJ1cmcs
IFZBIDI0NTE1ICh0a29sbGFyc0BsaWJlcnR5LmVkdSkuPC9hdXRoLWFkZHJlc3M+PHRpdGxlcz48
dGl0bGU+UHJlbGltaW5hcnkgUmVwb3J0IG9uIHRoZSBSZWR1Y3Rpb24gb2YgQWR1bHQgTW9zcXVp
dG9lcyBpbiBIb3VzaW5nIENvbXBvdW5kcyBpbiBXZXN0ZXJuIEtlbnlhIFVzaW5nIHRoZSBQcm9W
ZWN0b3IgRmxvd2VyIGFuZCBFbnRvYmFjIEJhaXQgUGFkcyBDb250YWluaW5nIEJhY2lsbHVzIHRo
dXJpbmdpZW5zaXMgaXNyYWVsZW5zaXMgV2l0aCBIb25leSBCYWl0PC90aXRsZT48c2Vjb25kYXJ5
LXRpdGxlPkogTWVkIEVudG9tb2w8L3NlY29uZGFyeS10aXRsZT48L3RpdGxlcz48cGVyaW9kaWNh
bD48ZnVsbC10aXRsZT5KIE1lZCBFbnRvbW9sPC9mdWxsLXRpdGxlPjwvcGVyaW9kaWNhbD48cGFn
ZXM+MTI0Mi0xMjQ0PC9wYWdlcz48dm9sdW1lPjUzPC92b2x1bWU+PG51bWJlcj41PC9udW1iZXI+
PGtleXdvcmRzPjxrZXl3b3JkPkJ0aTwva2V5d29yZD48a2V5d29yZD5iaW9wZXN0aWNpZGU8L2tl
eXdvcmQ+PGtleXdvcmQ+aW50ZWdyYXRlZCBwZXN0IG1hbmFnZW1lbnQ8L2tleXdvcmQ+PGtleXdv
cmQ+bWFsYXJpYTwva2V5d29yZD48a2V5d29yZD5tb3NxdWl0bzwva2V5d29yZD48L2tleXdvcmRz
PjxkYXRlcz48eWVhcj4yMDE2PC95ZWFyPjxwdWItZGF0ZXM+PGRhdGU+U2VwIDE8L2RhdGU+PC9w
dWItZGF0ZXM+PC9kYXRlcz48aXNibj4wMDIyLTI1ODU8L2lzYm4+PGFjY2Vzc2lvbi1udW0+Mjcy
ODI4MTU8L2FjY2Vzc2lvbi1udW0+PHVybHM+PHJlbGF0ZWQtdXJscz48dXJsPmh0dHBzOi8vd2F0
ZXJtYXJrLnNpbHZlcmNoYWlyLmNvbS90ancwNzUucGRmP3Rva2VuPUFRRUNBSGkyMDhCRTQ5T29h
bjlra2hXX0VyY3k3RG0zWkxfOUNmM3FmS0FjNDg1eXNnQUFBM0F3Z2dOc0Jna3Foa2lHOXcwQkJ3
YWdnZ05kTUlJRFdRSUJBRENDQTFJR0NTcUdTSWIzRFFFSEFUQWVCZ2xnaGtnQlpRTUVBUzR3RVFR
TTJBdEcyNHZkN0d5NVlfYXZBZ0VRZ0lJREk3MWJOVGdVZy1jNl92RE5zMktDNkZ1c0NmbXAwU0Rv
U1lDanE0Tjh2ekhhRVpCVVdJekpZR3Q2VW00bXRtYmdMSEE5eVRHS0FrY3ZvcF81ai1aYTJ6V1pp
dWNrZ3JPc3RsZHN5SEZIZ3VtSWxDRXlENUhaU1d4V2d0eDhlSG9FRjZnWVR6RlBEOV92YTZHYkJJ
VC11ckVkRGZYZ3RTSUdkbUM0eVBYekcxdldONzktS1RDMV9FeERHWG51Ti0wRm5PeTMtUGphZUpT
eC1qZE42VW52OUdTNzA2bTExTk1tV3h6ZnBvelhEbXpoeG5LMlpFSllRQ2hkZVJKd0RvNS03T2x5
UW5sUzVmdjhReGp6NFZCc3pESlcyY2pRZE5ab0QyN2MtRnRJb0V4eWF4Nkc0bWdLLTc5c0JrN0l5
VUluQjAtNDNOOG9UWFo3eWdlZ2lycG52b2pmUjFWRXZHU215NjZHUlRPVHZYb19NWDBUcTV3V00w
WW9HX21sZTFlSEU3NWN3akZaOGVJcVVOa1djQVptanJocWhON0ZVWlZKUGhyb2VBdDg0WkpkNUtn
Slo4REdOQ2doM2s0ejFPeUdyd2c3ajNXU3dOWmhZMktzODZMVUJiYzhvSkMwWTI1Q19sWGs3MVh0
bVlhTGVLOHlKX1NMUml2aGRRTjNmN2R6Y045cmEtUGZnMW1jdnlUa245NHgyM2tKLWJaWklQVmV0
MVRTN0w2cVViVkkxZlhMa2V6cTcxVFVGVFhacmpTdmJpVmw3aUNpcHpodUY2WTVUMDdDS2YyNFVK
d3VHVjVSdTdLMF9henRBVnNQelhucl80S1UtVE1xNDFvOUkybWc5eFROR1lWVzhrOFp6MHRnbjdz
RzBOTy1EcjVXT0JGajJ6N0E5dDhHYU90VGhGMnBuY3dkaTNIcjVITjFoM1Q5cXU1Zkptcks5cmdv
c2FCd0IwN2JjOXN3bXROdTQ1aUtwUjdqOHdqWWVaMmR5WTBZWUIxUGxEUkNGUnlWTEpMQnJGb1ZI
UWN4ekZhU3Q5WXBldTNSZFNmSUhPNHgwWlRyczEzQ2hONDVscHh0ajgxQVNuMjdoQzlDYlZNRHFQ
UFhqRmh0THI3STd4c3didFBySTctRk0xUmZlQTlack5YRmF3LXUtc0c2MC03TjAyQ0Q1V1FYbVFK
aEpIS0xIcDNldFpuOTU1QkROeHFacEIta2ZMa3dOU2N5a0Fyb2IwRmxxbXVmN0xMZmdBczV2OFQy
Yk84c1I0UDZJU2Q2dzJtYVRvdlJFN0ozUmpMT0xVNjFCM2laemdhRnRqTkVocHF0RVVSUzFyTjdm
QzdhVzdPbDh3QWtUM1NHTDJEeGxQRFoxeG51U0YyUkIwX0hIQ1I3UlhKNHFibnVZN1VyZlVaeFVU
VHk2Q2wwRHg5amN5YUk8L3VybD48L3JlbGF0ZWQtdXJscz48L3VybHM+PGVsZWN0cm9uaWMtcmVz
b3VyY2UtbnVtPjEwLjEwOTMvam1lL3RqdzA3NTwvZWxlY3Ryb25pYy1yZXNvdXJjZS1udW0+PHJl
bW90ZS1kYXRhYmFzZS1wcm92aWRlcj5OTE08L3JlbW90ZS1kYXRhYmFzZS1wcm92aWRlcj48bGFu
Z3VhZ2U+ZW5nPC9sYW5ndWFnZT48L3JlY29yZD48L0NpdGU+PENpdGU+PEF1dGhvcj5BaGJpUmFt
aTwvQXV0aG9yPjxZZWFyPjIwMjA8L1llYXI+PFJlY051bT4yODwvUmVjTnVtPjxyZWNvcmQ+PHJl
Yy1udW1iZXI+Mjg8L3JlYy1udW1iZXI+PGZvcmVpZ24ta2V5cz48a2V5IGFwcD0iRU4iIGRiLWlk
PSJ4YWV2Znd4ZTVwOWZ0N2VkczA5eHBhdnF2YXN3eDVkdzVkMnMiIHRpbWVzdGFtcD0iMTc0MDU2
NDM5MiI+Mjg8L2tleT48L2ZvcmVpZ24ta2V5cz48cmVmLXR5cGUgbmFtZT0iSm91cm5hbCBBcnRp
Y2xlIj4xNzwvcmVmLXR5cGU+PGNvbnRyaWJ1dG9ycz48YXV0aG9ycz48YXV0aG9yPkFoYmlSYW1p
LCBSLjwvYXV0aG9yPjxhdXRob3I+WnVoYXJhaCwgVy4gRi48L2F1dGhvcj48L2F1dGhvcnM+PC9j
b250cmlidXRvcnM+PGF1dGgtYWRkcmVzcz5TY2hvb2wgb2YgQmlvbG9naWNhbCBDb250cm9sLCBV
bml2ZXJzaXRpIFNhaW5zIE1hbGF5c2lhLCBNaW5kZW4sIFBlbmFuZywgTWFsYXlzaWEuJiN4RDtW
ZWN0b3IgQ29udHJvbCBSZXNlYXJjaCBVbml0LCBTY2hvb2wgb2YgQmlvbG9naWNhbCBTY2llbmNl
cywgVW5pdmVyc2l0aSBTYWlucyBNYWxheXNpYSwgTWluZGVuLCBQZW5hbmcuPC9hdXRoLWFkZHJl
c3M+PHRpdGxlcz48dGl0bGU+U2Nob29sLWJhc2VkIGhlYWx0aCBlZHVjYXRpb24gZm9yIGRlbmd1
ZSBjb250cm9sIGluIEtlbGFudGFuLCBNYWxheXNpYTogSW1wYWN0IG9uIGtub3dsZWRnZSwgYXR0
aXR1ZGUgYW5kIHByYWN0aWNlPC90aXRsZT48c2Vjb25kYXJ5LXRpdGxlPlBMb1MgTmVnbCBUcm9w
IERpczwvc2Vjb25kYXJ5LXRpdGxlPjwvdGl0bGVzPjxwZXJpb2RpY2FsPjxmdWxsLXRpdGxlPlBM
b1MgTmVnbCBUcm9wIERpczwvZnVsbC10aXRsZT48L3BlcmlvZGljYWw+PHBhZ2VzPmUwMDA4MDc1
PC9wYWdlcz48dm9sdW1lPjE0PC92b2x1bWU+PG51bWJlcj4zPC9udW1iZXI+PGVkaXRpb24+MjAy
MDAzMjc8L2VkaXRpb24+PGtleXdvcmRzPjxrZXl3b3JkPkFkb2xlc2NlbnQ8L2tleXdvcmQ+PGtl
eXdvcmQ+Q29tbXVuaWNhYmxlIERpc2Vhc2UgQ29udHJvbC8qbWV0aG9kczwva2V5d29yZD48a2V5
d29yZD5Db21tdW5pdHktQWNxdWlyZWQgSW5mZWN0aW9ucy9lcGlkZW1pb2xvZ3kvKnByZXZlbnRp
b24gJmFtcDsgY29udHJvbDwva2V5d29yZD48a2V5d29yZD5Dcm9zcy1TZWN0aW9uYWwgU3R1ZGll
czwva2V5d29yZD48a2V5d29yZD5EZW5ndWUvKnByZXZlbnRpb24gJmFtcDsgY29udHJvbDwva2V5
d29yZD48a2V5d29yZD5GZW1hbGU8L2tleXdvcmQ+PGtleXdvcmQ+SGVhbHRoIEVkdWNhdGlvbi8q
b3JnYW5pemF0aW9uICZhbXA7IGFkbWluaXN0cmF0aW9uPC9rZXl3b3JkPjxrZXl3b3JkPipIZWFs
dGggS25vd2xlZGdlLCBBdHRpdHVkZXMsIFByYWN0aWNlPC9rZXl3b3JkPjxrZXl3b3JkPkh1bWFu
czwva2V5d29yZD48a2V5d29yZD5NYWxheXNpYTwva2V5d29yZD48a2V5d29yZD5NYWxlPC9rZXl3
b3JkPjxrZXl3b3JkPlNjaG9vbHM8L2tleXdvcmQ+PGtleXdvcmQ+U3R1ZGVudHMvKnBzeWNob2xv
Z3k8L2tleXdvcmQ+PGtleXdvcmQ+U3VydmV5cyBhbmQgUXVlc3Rpb25uYWlyZXM8L2tleXdvcmQ+
PC9rZXl3b3Jkcz48ZGF0ZXM+PHllYXI+MjAyMDwveWVhcj48cHViLWRhdGVzPjxkYXRlPk1hcjwv
ZGF0ZT48L3B1Yi1kYXRlcz48L2RhdGVzPjxpc2JuPjE5MzUtMjcyNyAoUHJpbnQpJiN4RDsxOTM1
LTI3Mjc8L2lzYm4+PGFjY2Vzc2lvbi1udW0+MzIyMTg1ODA8L2FjY2Vzc2lvbi1udW0+PHVybHM+
PHJlbGF0ZWQtdXJscz48dXJsPmh0dHBzOi8vam91cm5hbHMucGxvcy5vcmcvcGxvc250ZHMvYXJ0
aWNsZS9maWxlP2lkPTEwLjEzNzEvam91cm5hbC5wbnRkLjAwMDgwNzUmYW1wO3R5cGU9cHJpbnRh
YmxlPC91cmw+PC9yZWxhdGVkLXVybHM+PC91cmxzPjxjdXN0b20xPlRoZSBhdXRob3JzIGhhdmUg
ZGVjbGFyZWQgdGhhdCBubyBjb21wZXRpbmcgaW50ZXJlc3RzIGV4aXN0LjwvY3VzdG9tMT48Y3Vz
dG9tMj5QTUM3MTQxNjk4PC9jdXN0b20yPjxlbGVjdHJvbmljLXJlc291cmNlLW51bT4xMC4xMzcx
L2pvdXJuYWwucG50ZC4wMDA4MDc1PC9lbGVjdHJvbmljLXJlc291cmNlLW51bT48cmVtb3RlLWRh
dGFiYXNlLXByb3ZpZGVyPk5MTTwvcmVtb3RlLWRhdGFiYXNlLXByb3ZpZGVyPjxsYW5ndWFnZT5l
bmc8L2xhbmd1YWdlPjwvcmVjb3JkPjwvQ2l0ZT48Q2l0ZT48QXV0aG9yPkplbmN5PC9BdXRob3I+
PFllYXI+MjAyNDwvWWVhcj48UmVjTnVtPjEzPC9SZWNOdW0+PHJlY29yZD48cmVjLW51bWJlcj4x
MzwvcmVjLW51bWJlcj48Zm9yZWlnbi1rZXlzPjxrZXkgYXBwPSJFTiIgZGItaWQ9InhhZXZmd3hl
NXA5ZnQ3ZWRzMDl4cGF2cXZhc3d4NWR3NWQycyIgdGltZXN0YW1wPSIxNzQwNTY0Mzg5Ij4xMzwv
a2V5PjwvZm9yZWlnbi1rZXlzPjxyZWYtdHlwZSBuYW1lPSJKb3VybmFsIEFydGljbGUiPjE3PC9y
ZWYtdHlwZT48Y29udHJpYnV0b3JzPjxhdXRob3JzPjxhdXRob3I+SmVuY3ksIFAuIEouPC9hdXRo
b3I+PGF1dGhvcj5SaXNobGEsIEsuIEUuPC9hdXRob3I+PGF1dGhvcj5KYWJpciwgTS4gTS48L2F1
dGhvcj48YXV0aG9yPlZpamF5YWt1bWFyLCBCLjwvYXV0aG9yPjxhdXRob3I+RGluZXNoLCBSLiBK
LjwvYXV0aG9yPjxhdXRob3I+RGhhbmFsYWtzaG1pLCBSLjwvYXV0aG9yPjwvYXV0aG9ycz48L2Nv
bnRyaWJ1dG9ycz48YXV0aC1hZGRyZXNzPkVwaWRlbWlvbG9neSBhbmQgT3BlcmF0aW9uYWwgUmVz
ZWFyY2gsIEluZGlhbiBDb3VuY2lsIG9mIE1lZGljYWwgUmVzZWFyY2gtVmVjdG9yIENvbnRyb2wg
UmVzZWFyY2ggQ2VudHJlLCBQdWR1Y2hlcnJ5LCBJTkQuJiN4RDtCaW9zdGF0aXN0aWNzIGFuZCBW
ZWN0b3ItQm9ybmUgRGlzZWFzZSBNb2RlbGxpbmcsIEluZGlhbiBDb3VuY2lsIG9mIE1lZGljYWwg
UmVzZWFyY2gtVmVjdG9yIENvbnRyb2wgUmVzZWFyY2ggQ2VudHJlLCBQdWR1Y2hlcnJ5LCBJTkQu
PC9hdXRoLWFkZHJlc3M+PHRpdGxlcz48dGl0bGU+QW50aS1EZW5ndWUgU2FuaXRhdGlvbiBQcmFj
dGljZXM6IEEgSGVhbHRoIEVkdWNhdGlvbiBBcHByb2FjaCBmb3IgTXVuaWNpcGFsIFNhbml0YXJ5
IFdvcmtlcnMgaW4gUHVkdWNoZXJyeSwgSW5kaWE8L3RpdGxlPjxzZWNvbmRhcnktdGl0bGU+Q3Vy
ZXVzPC9zZWNvbmRhcnktdGl0bGU+PC90aXRsZXM+PHBlcmlvZGljYWw+PGZ1bGwtdGl0bGU+Q3Vy
ZXVzPC9mdWxsLXRpdGxlPjwvcGVyaW9kaWNhbD48cGFnZXM+ZTY1MjI3PC9wYWdlcz48dm9sdW1l
PjE2PC92b2x1bWU+PG51bWJlcj43PC9udW1iZXI+PGVkaXRpb24+MjAyNDA3MjM8L2VkaXRpb24+
PGtleXdvcmRzPjxrZXl3b3JkPmRlbmd1ZTwva2V5d29yZD48a2V5d29yZD5oZWFsdGggZWR1Y2F0
aW9uPC9rZXl3b3JkPjxrZXl3b3JkPmluZm9ybWF0aW9uIGxpdGVyYWN5PC9rZXl3b3JkPjxrZXl3
b3JkPnNhbml0YXJ5IHdvcmtlcnM8L2tleXdvcmQ+PGtleXdvcmQ+dmVjdG9yIGNvbnRyb2w8L2tl
eXdvcmQ+PC9rZXl3b3Jkcz48ZGF0ZXM+PHllYXI+MjAyNDwveWVhcj48cHViLWRhdGVzPjxkYXRl
Pkp1bDwvZGF0ZT48L3B1Yi1kYXRlcz48L2RhdGVzPjxpc2JuPjIxNjgtODE4NCAoUHJpbnQpJiN4
RDsyMTY4LTgxODQ8L2lzYm4+PGFjY2Vzc2lvbi1udW0+MzkxODQ4MTA8L2FjY2Vzc2lvbi1udW0+
PHVybHM+PHJlbGF0ZWQtdXJscz48dXJsPmh0dHBzOi8vYXNzZXRzLmN1cmV1cy5jb20vdXBsb2Fk
cy9vcmlnaW5hbF9hcnRpY2xlL3BkZi8yNjc5ODAvMjAyNDA4MjMtODI1NTM5LTQxeGoyYy5wZGY8
L3VybD48L3JlbGF0ZWQtdXJscz48L3VybHM+PGN1c3RvbTE+SHVtYW4gc3ViamVjdHM6IENvbnNl
bnQgd2FzIG9idGFpbmVkIG9yIHdhaXZlZCBieSBhbGwgcGFydGljaXBhbnRzIGluIHRoaXMgc3R1
ZHkuIEluc3RpdHV0aW9uYWwgSHVtYW4gRXRoaWNzIENvbW1pdHRlZSwgSW5kaWFuIENvdW5jaWwg
b2YgTWVkaWNhbCBSZXNlYXJjaC1WZWN0b3IgQ29udHJvbCBSZXNlYXJjaCBDZW50cmUgaXNzdWVk
IGFwcHJvdmFsIElIRUMtMDgyMy9OL0EuIEFuaW1hbCBzdWJqZWN0czogQWxsIGF1dGhvcnMgaGF2
ZSBjb25maXJtZWQgdGhhdCB0aGlzIHN0dWR5IGRpZCBub3QgaW52b2x2ZSBhbmltYWwgc3ViamVj
dHMgb3IgdGlzc3VlLiBDb25mbGljdHMgb2YgaW50ZXJlc3Q6IEluIGNvbXBsaWFuY2Ugd2l0aCB0
aGUgSUNNSkUgdW5pZm9ybSBkaXNjbG9zdXJlIGZvcm0sIGFsbCBhdXRob3JzIGRlY2xhcmUgdGhl
IGZvbGxvd2luZzogUGF5bWVudC9zZXJ2aWNlcyBpbmZvOiBBbGwgYXV0aG9ycyBoYXZlIGRlY2xh
cmVkIHRoYXQgbm8gZmluYW5jaWFsIHN1cHBvcnQgd2FzIHJlY2VpdmVkIGZyb20gYW55IG9yZ2Fu
aXphdGlvbiBmb3IgdGhlIHN1Ym1pdHRlZCB3b3JrLiBGaW5hbmNpYWwgcmVsYXRpb25zaGlwczog
QWxsIGF1dGhvcnMgaGF2ZSBkZWNsYXJlZCB0aGF0IHRoZXkgaGF2ZSBubyBmaW5hbmNpYWwgcmVs
YXRpb25zaGlwcyBhdCBwcmVzZW50IG9yIHdpdGhpbiB0aGUgcHJldmlvdXMgdGhyZWUgeWVhcnMg
d2l0aCBhbnkgb3JnYW5pemF0aW9ucyB0aGF0IG1pZ2h0IGhhdmUgYW4gaW50ZXJlc3QgaW4gdGhl
IHN1Ym1pdHRlZCB3b3JrLiBPdGhlciByZWxhdGlvbnNoaXBzOiBBbGwgYXV0aG9ycyBoYXZlIGRl
Y2xhcmVkIHRoYXQgdGhlcmUgYXJlIG5vIG90aGVyIHJlbGF0aW9uc2hpcHMgb3IgYWN0aXZpdGll
cyB0aGF0IGNvdWxkIGFwcGVhciB0byBoYXZlIGluZmx1ZW5jZWQgdGhlIHN1Ym1pdHRlZCB3b3Jr
LjwvY3VzdG9tMT48Y3VzdG9tMj5QTUMxMTM0MzMzNTwvY3VzdG9tMj48ZWxlY3Ryb25pYy1yZXNv
dXJjZS1udW0+MTAuNzc1OS9jdXJldXMuNjUyMjc8L2VsZWN0cm9uaWMtcmVzb3VyY2UtbnVtPjxy
ZW1vdGUtZGF0YWJhc2UtcHJvdmlkZXI+TkxNPC9yZW1vdGUtZGF0YWJhc2UtcHJvdmlkZXI+PGxh
bmd1YWdlPmVuZzwvbGFuZ3VhZ2U+PC9yZWNvcmQ+PC9DaXRlPjxDaXRlPjxBdXRob3I+S2h1bjwv
QXV0aG9yPjxZZWFyPjIwMDc8L1llYXI+PFJlY051bT41NjwvUmVjTnVtPjxyZWNvcmQ+PHJlYy1u
dW1iZXI+NTY8L3JlYy1udW1iZXI+PGZvcmVpZ24ta2V5cz48a2V5IGFwcD0iRU4iIGRiLWlkPSJ4
YWV2Znd4ZTVwOWZ0N2VkczA5eHBhdnF2YXN3eDVkdzVkMnMiIHRpbWVzdGFtcD0iMTc0MDU2NDM5
NyI+NTY8L2tleT48L2ZvcmVpZ24ta2V5cz48cmVmLXR5cGUgbmFtZT0iSm91cm5hbCBBcnRpY2xl
Ij4xNzwvcmVmLXR5cGU+PGNvbnRyaWJ1dG9ycz48YXV0aG9ycz48YXV0aG9yPktodW4sIFMuPC9h
dXRob3I+PGF1dGhvcj5NYW5kZXJzb24sIEwuPC9hdXRob3I+PC9hdXRob3JzPjwvY29udHJpYnV0
b3JzPjxhdXRoLWFkZHJlc3M+TmF0aW9uYWwgQ2VudHJlIGZvciBIZWFsdGggUHJvbW90aW9uLCBN
aW5pc3RyeSBvZiBIZWFsdGgsIENhbWJvZGlhLiBraHVuc29rcmluQGhvdG1haWwuY29tPC9hdXRo
LWFkZHJlc3M+PHRpdGxlcz48dGl0bGU+Q29tbXVuaXR5IGFuZCBzY2hvb2wtYmFzZWQgaGVhbHRo
IGVkdWNhdGlvbiBmb3IgZGVuZ3VlIGNvbnRyb2wgaW4gcnVyYWwgQ2FtYm9kaWE6IGEgcHJvY2Vz
cyBldmFsdWF0aW9uPC90aXRsZT48c2Vjb25kYXJ5LXRpdGxlPlBMb1MgTmVnbCBUcm9wIERpczwv
c2Vjb25kYXJ5LXRpdGxlPjwvdGl0bGVzPjxwZXJpb2RpY2FsPjxmdWxsLXRpdGxlPlBMb1MgTmVn
bCBUcm9wIERpczwvZnVsbC10aXRsZT48L3BlcmlvZGljYWw+PHBhZ2VzPmUxNDM8L3BhZ2VzPjx2
b2x1bWU+MTwvdm9sdW1lPjxudW1iZXI+MzwvbnVtYmVyPjxlZGl0aW9uPjIwMDcxMjA1PC9lZGl0
aW9uPjxrZXl3b3Jkcz48a2V5d29yZD5BdHRpdHVkZSB0byBIZWFsdGg8L2tleXdvcmQ+PGtleXdv
cmQ+Q2FtYm9kaWE8L2tleXdvcmQ+PGtleXdvcmQ+Q29tbXVuaXR5IEhlYWx0aCBTZXJ2aWNlcy8q
bWV0aG9kczwva2V5d29yZD48a2V5d29yZD5EZW5ndWUvKnByZXZlbnRpb24gJmFtcDsgY29udHJv
bDwva2V5d29yZD48a2V5d29yZD5IZWFsdGggRWR1Y2F0aW9uLyptZXRob2RzPC9rZXl3b3JkPjxr
ZXl3b3JkPkh1bWFuczwva2V5d29yZD48a2V5d29yZD5Qb3N0ZXJzIGFzIFRvcGljPC9rZXl3b3Jk
PjxrZXl3b3JkPlJ1cmFsIFBvcHVsYXRpb248L2tleXdvcmQ+PGtleXdvcmQ+KlNjaG9vbCBIZWFs
dGggU2VydmljZXM8L2tleXdvcmQ+PC9rZXl3b3Jkcz48ZGF0ZXM+PHllYXI+MjAwNzwveWVhcj48
cHViLWRhdGVzPjxkYXRlPkRlYyA1PC9kYXRlPjwvcHViLWRhdGVzPjwvZGF0ZXM+PGlzYm4+MTkz
NS0yNzI3IChQcmludCkmI3hEOzE5MzUtMjcyNzwvaXNibj48YWNjZXNzaW9uLW51bT4xODE2MDk4
MTwvYWNjZXNzaW9uLW51bT48dXJscz48cmVsYXRlZC11cmxzPjx1cmw+aHR0cHM6Ly9qb3VybmFs
cy5wbG9zLm9yZy9wbG9zbnRkcy9hcnRpY2xlL2ZpbGU/aWQ9MTAuMTM3MS9qb3VybmFsLnBudGQu
MDAwMDE0MyZhbXA7dHlwZT1wcmludGFibGU8L3VybD48L3JlbGF0ZWQtdXJscz48L3VybHM+PGN1
c3RvbTE+VGhlIGF1dGhvcnMgaGF2ZSBkZWNsYXJlZCB0aGF0IG5vIGNvbXBldGluZyBpbnRlcmVz
dHMgZXhpc3QuPC9jdXN0b20xPjxjdXN0b20yPlBNQzIxNTQzOTI8L2N1c3RvbTI+PGVsZWN0cm9u
aWMtcmVzb3VyY2UtbnVtPjEwLjEzNzEvam91cm5hbC5wbnRkLjAwMDAxNDM8L2VsZWN0cm9uaWMt
cmVzb3VyY2UtbnVtPjxyZW1vdGUtZGF0YWJhc2UtcHJvdmlkZXI+TkxNPC9yZW1vdGUtZGF0YWJh
c2UtcHJvdmlkZXI+PGxhbmd1YWdlPmVuZzwvbGFuZ3VhZ2U+PC9yZWNvcmQ+PC9DaXRlPjxDaXRl
PjxBdXRob3I+S3VtYXI8L0F1dGhvcj48WWVhcj4yMDA3PC9ZZWFyPjxSZWNOdW0+NjE8L1JlY051
bT48cmVjb3JkPjxyZWMtbnVtYmVyPjYxPC9yZWMtbnVtYmVyPjxmb3JlaWduLWtleXM+PGtleSBh
cHA9IkVOIiBkYi1pZD0ieGFldmZ3eGU1cDlmdDdlZHMwOXhwYXZxdmFzd3g1ZHc1ZDJzIiB0aW1l
c3RhbXA9IjE3NDA1NjQzOTgiPjYxPC9rZXk+PC9mb3JlaWduLWtleXM+PHJlZi10eXBlIG5hbWU9
IkpvdXJuYWwgQXJ0aWNsZSI+MTc8L3JlZi10eXBlPjxjb250cmlidXRvcnM+PGF1dGhvcnM+PGF1
dGhvcj5LdW1hciwgQy4gSi48L2F1dGhvcj48YXV0aG9yPkJhYm9vLCBDLiBBLjwvYXV0aG9yPjxh
dXRob3I+S3Jpc2huYW4sIEIuIFUuPC9hdXRob3I+PGF1dGhvcj5LdW1hciwgQS48L2F1dGhvcj48
YXV0aG9yPkpveSwgUy48L2F1dGhvcj48YXV0aG9yPkpvc2UsIFQuPC9hdXRob3I+PGF1dGhvcj5Q
aGlsaXAsIEEuPC9hdXRob3I+PGF1dGhvcj5TYW1iYXNpdmFpYWgsIEsuPC9hdXRob3I+PGF1dGhv
cj5IZWdkZSwgQi4gTS48L2F1dGhvcj48L2F1dGhvcnM+PC9jb250cmlidXRvcnM+PHRpdGxlcz48
dGl0bGU+VGhlIHNvY2lvZWNvbm9taWMgaW1wYWN0IG9mIHRoZSBjaGlrdW5ndW55YSB2aXJhbCBl
cGlkZW1pYyBpbiBJbmRpYTwvdGl0bGU+PHNlY29uZGFyeS10aXRsZT5PcGVuIE1lZDwvc2Vjb25k
YXJ5LXRpdGxlPjwvdGl0bGVzPjxwZXJpb2RpY2FsPjxmdWxsLXRpdGxlPk9wZW4gTWVkPC9mdWxs
LXRpdGxlPjwvcGVyaW9kaWNhbD48cGFnZXM+ZTE1MC0yPC9wYWdlcz48dm9sdW1lPjE8L3ZvbHVt
ZT48bnVtYmVyPjM8L251bWJlcj48ZWRpdGlvbj4yMDA3MTAyMjwvZWRpdGlvbj48ZGF0ZXM+PHll
YXI+MjAwNzwveWVhcj48L2RhdGVzPjxpc2JuPjE5MTEtMjA5MiAoUHJpbnQpPC9pc2JuPjxhY2Nl
c3Npb24tbnVtPjIxNjczOTQ0PC9hY2Nlc3Npb24tbnVtPjx1cmxzPjwvdXJscz48Y3VzdG9tMT5O
b25lIGRlY2xhcmVkLjwvY3VzdG9tMT48Y3VzdG9tMj5QTUMzMTEzMjIwPC9jdXN0b20yPjxyZW1v
dGUtZGF0YWJhc2UtcHJvdmlkZXI+TkxNPC9yZW1vdGUtZGF0YWJhc2UtcHJvdmlkZXI+PGxhbmd1
YWdlPmVuZzwvbGFuZ3VhZ2U+PC9yZWNvcmQ+PC9DaXRlPjxDaXRlPjxBdXRob3I+S3VwZXI8L0F1
dGhvcj48WWVhcj4yMDE4PC9ZZWFyPjxSZWNOdW0+NjI8L1JlY051bT48cmVjb3JkPjxyZWMtbnVt
YmVyPjYyPC9yZWMtbnVtYmVyPjxmb3JlaWduLWtleXM+PGtleSBhcHA9IkVOIiBkYi1pZD0ieGFl
dmZ3eGU1cDlmdDdlZHMwOXhwYXZxdmFzd3g1ZHc1ZDJzIiB0aW1lc3RhbXA9IjE3NDA1NjQzOTgi
PjYyPC9rZXk+PC9mb3JlaWduLWtleXM+PHJlZi10eXBlIG5hbWU9IkpvdXJuYWwgQXJ0aWNsZSI+
MTc8L3JlZi10eXBlPjxjb250cmlidXRvcnM+PGF1dGhvcnM+PGF1dGhvcj5LdXBlciwgSC48L2F1
dGhvcj48YXV0aG9yPlNteXRoZSwgVC48L2F1dGhvcj48YXV0aG9yPkR1dHRpbmUsIEEuPC9hdXRo
b3I+PC9hdXRob3JzPjwvY29udHJpYnV0b3JzPjxhdXRoLWFkZHJlc3M+SW50ZXJuYXRpb25hbCBD
ZW50cmUgZm9yIEV2aWRlbmNlIGluIERpc2FiaWxpdHksIExvbmRvbiBTY2hvb2wgb2YgSHlnaWVu
ZSAmYW1wOyBUcm9waWNhbCBNZWRpY2luZSwgTG9uZG9uIFdDMUU3SFQsIFVLLiBoYW5uYWgua3Vw
ZXJAbHNodG0uYWMudWsuJiN4RDtJbnRlcm5hdGlvbmFsIENlbnRyZSBmb3IgRXZpZGVuY2UgaW4g
RGlzYWJpbGl0eSwgTG9uZG9uIFNjaG9vbCBvZiBIeWdpZW5lICZhbXA7IFRyb3BpY2FsIE1lZGlj
aW5lLCBMb25kb24gV0MxRTdIVCwgVUsuIHRyYWNleS5zbXl0aGVAbHNodG0uYWMudWsuJiN4RDtJ
bnRlcm5hdGlvbmFsIENlbnRyZSBmb3IgRXZpZGVuY2UgaW4gRGlzYWJpbGl0eSwgTG9uZG9uIFNj
aG9vbCBvZiBIeWdpZW5lICZhbXA7IFRyb3BpY2FsIE1lZGljaW5lLCBMb25kb24gV0MxRTdIVCwg
VUsuIGFudG9ueS5kdXR0aW5lQGxzaHRtLmFjLnVrLjwvYXV0aC1hZGRyZXNzPjx0aXRsZXM+PHRp
dGxlPlJlZmxlY3Rpb25zIG9uIEhlYWx0aCBQcm9tb3Rpb24gYW5kIERpc2FiaWxpdHkgaW4gTG93
IGFuZCBNaWRkbGUtSW5jb21lIENvdW50cmllczogQ2FzZSBTdHVkeSBvZiBQYXJlbnQtU3VwcG9y
dCBQcm9ncmFtbWVzIGZvciBDaGlsZHJlbiB3aXRoIENvbmdlbml0YWwgWmlrYSBTeW5kcm9tZTwv
dGl0bGU+PHNlY29uZGFyeS10aXRsZT5JbnQgSiBFbnZpcm9uIFJlcyBQdWJsaWMgSGVhbHRoPC9z
ZWNvbmRhcnktdGl0bGU+PC90aXRsZXM+PHBlcmlvZGljYWw+PGZ1bGwtdGl0bGU+SW50IEogRW52
aXJvbiBSZXMgUHVibGljIEhlYWx0aDwvZnVsbC10aXRsZT48L3BlcmlvZGljYWw+PHZvbHVtZT4x
NTwvdm9sdW1lPjxudW1iZXI+MzwvbnVtYmVyPjxlZGl0aW9uPjIwMTgwMzE0PC9lZGl0aW9uPjxr
ZXl3b3Jkcz48a2V5d29yZD5BZG9sZXNjZW50PC9rZXl3b3JkPjxrZXl3b3JkPkJyYXppbDwva2V5
d29yZD48a2V5d29yZD5DYXJlZ2l2ZXJzLyplZHVjYXRpb248L2tleXdvcmQ+PGtleXdvcmQ+Q2hp
bGQ8L2tleXdvcmQ+PGtleXdvcmQ+RGV2ZWxvcGluZyBDb3VudHJpZXMvKnN0YXRpc3RpY3MgJmFt
cDsgbnVtZXJpY2FsIGRhdGE8L2tleXdvcmQ+PGtleXdvcmQ+RGlzYWJsZWQgQ2hpbGRyZW4vKnJl
aGFiaWxpdGF0aW9uPC9rZXl3b3JkPjxrZXl3b3JkPkRpc2FibGVkIFBlcnNvbnMvcmVoYWJpbGl0
YXRpb248L2tleXdvcmQ+PGtleXdvcmQ+SGVhbHRoIEJlaGF2aW9yPC9rZXl3b3JkPjxrZXl3b3Jk
PkhlYWx0aCBQcm9tb3Rpb24vKm9yZ2FuaXphdGlvbiAmYW1wOyBhZG1pbmlzdHJhdGlvbjwva2V5
d29yZD48a2V5d29yZD5IdW1hbnM8L2tleXdvcmQ+PGtleXdvcmQ+UGFyZW50cy8qZWR1Y2F0aW9u
PC9rZXl3b3JkPjxrZXl3b3JkPlBvdmVydHk8L2tleXdvcmQ+PGtleXdvcmQ+WmlrYSBWaXJ1cyBJ
bmZlY3Rpb24vKmVwaWRlbWlvbG9neTwva2V5d29yZD48a2V5d29yZD5aaWthPC9rZXl3b3JkPjxr
ZXl3b3JkPmRpc2FiaWxpdHk8L2tleXdvcmQ+PGtleXdvcmQ+aGVhbHRoIHByb21vdGlvbjwva2V5
d29yZD48a2V5d29yZD5sb3cgYW5kIG1pZGRsZSBpbmNvbWU8L2tleXdvcmQ+PGtleXdvcmQ+cGFy
ZW50LXN1cHBvcnQ8L2tleXdvcmQ+PC9rZXl3b3Jkcz48ZGF0ZXM+PHllYXI+MjAxODwveWVhcj48
cHViLWRhdGVzPjxkYXRlPk1hciAxNDwvZGF0ZT48L3B1Yi1kYXRlcz48L2RhdGVzPjxpc2JuPjE2
NjEtNzgyNyAoUHJpbnQpJiN4RDsxNjYwLTQ2MDE8L2lzYm4+PGFjY2Vzc2lvbi1udW0+Mjk1Mzgy
OTE8L2FjY2Vzc2lvbi1udW0+PHVybHM+PHJlbGF0ZWQtdXJscz48dXJsPmh0dHBzOi8vbWRwaS1y
ZXMuY29tL2RfYXR0YWNobWVudC9pamVycGgvaWplcnBoLTE1LTAwNTE0L2FydGljbGVfZGVwbG95
L2lqZXJwaC0xNS0wMDUxNC5wZGY/dmVyc2lvbj0xNTIxMDA5MzQ3PC91cmw+PC9yZWxhdGVkLXVy
bHM+PC91cmxzPjxjdXN0b20xPlRoZSBhdXRob3JzIGRlY2xhcmUgbm8gY29uZmxpY3Qgb2YgaW50
ZXJlc3QuPC9jdXN0b20xPjxjdXN0b20yPlBNQzU4NzcwNTk8L2N1c3RvbTI+PGVsZWN0cm9uaWMt
cmVzb3VyY2UtbnVtPjEwLjMzOTAvaWplcnBoMTUwMzA1MTQ8L2VsZWN0cm9uaWMtcmVzb3VyY2Ut
bnVtPjxyZW1vdGUtZGF0YWJhc2UtcHJvdmlkZXI+TkxNPC9yZW1vdGUtZGF0YWJhc2UtcHJvdmlk
ZXI+PGxhbmd1YWdlPmVuZzwvbGFuZ3VhZ2U+PC9yZWNvcmQ+PC9DaXRlPjxDaXRlPjxBdXRob3I+
UmFkaGlrYTwvQXV0aG9yPjxZZWFyPjIwMTk8L1llYXI+PFJlY051bT44MTwvUmVjTnVtPjxyZWNv
cmQ+PHJlYy1udW1iZXI+ODE8L3JlYy1udW1iZXI+PGZvcmVpZ24ta2V5cz48a2V5IGFwcD0iRU4i
IGRiLWlkPSJ4YWV2Znd4ZTVwOWZ0N2VkczA5eHBhdnF2YXN3eDVkdzVkMnMiIHRpbWVzdGFtcD0i
MTc0MDU2NDQwMSI+ODE8L2tleT48L2ZvcmVpZ24ta2V5cz48cmVmLXR5cGUgbmFtZT0iSm91cm5h
bCBBcnRpY2xlIj4xNzwvcmVmLXR5cGU+PGNvbnRyaWJ1dG9ycz48YXV0aG9ycz48YXV0aG9yPlJh
ZGhpa2EsIE4uIE0uIEwuPC9hdXRob3I+PGF1dGhvcj5HdW5hdGhpbGFrYSwgTi48L2F1dGhvcj48
YXV0aG9yPlVkYXlhbmdhLCBMLjwvYXV0aG9yPjxhdXRob3I+S2FzdHVyaXJhdG5lLCBBLjwvYXV0
aG9yPjxhdXRob3I+QWJleWV3aWNrcmVtZSwgVy48L2F1dGhvcj48L2F1dGhvcnM+PC9jb250cmli
dXRvcnM+PGF1dGgtYWRkcmVzcz5DZW50cmFsIEVudmlyb25tZW50YWwgQXV0aG9yaXR5LCBCYXR0
YXJhbXVsbGEsIFNyaSBMYW5rYS4mI3hEO0RlcGFydG1lbnQgb2YgUGFyYXNpdG9sb2d5LCBGYWN1
bHR5IG9mIE1lZGljaW5lLCBVbml2ZXJzaXR5IG9mIEtlbGFuaXlhLCBSYWdhbWEsIFNyaSBMYW5r
YS4mI3hEO0RlcGFydG1lbnQgb2YgQmlvc3lzdGVtcyBFbmdpbmVlcmluZywgRmFjdWx0eSBvZiBB
Z3JpY3VsdHVyZSBhbmQgUGxhbnRhdGlvbiBNYW5hZ2VtZW50LCBXYXlhbWJhIFVuaXZlcnNpdHks
IE1ha2FuZHVyYSwgU3JpIExhbmthLiYjeEQ7RGVwYXJ0bWVudCBvZiBQdWJsaWMgSGVhbHRoLCBG
YWN1bHR5IG9mIE1lZGljaW5lLCBVbml2ZXJzaXR5IG9mIEtlbGFuaXlhLCBSYWdhbWEsIFNyaSBM
YW5rYS4mI3hEO0RlcGFydG1lbnQgb2YgUGFyYWNsaW5pY2FsIFNjaWVuY2VzLCBTaXIgSm9obiBL
b3RlbGF3YWxhIERlZmVuY2UgVW5pdmVyc2l0eSwgUmF0bWFsYW5hLCBTcmkgTGFua2EuPC9hdXRo
LWFkZHJlc3M+PHRpdGxlcz48dGl0bGU+TGV2ZWwgb2YgQXdhcmVuZXNzIG9mIERlbmd1ZSBEaXNl
YXNlIGFtb25nIFNjaG9vbCBDaGlsZHJlbiBpbiBHYW1wYWhhIERpc3RyaWN0LCBTcmkgTGFua2Es
IGFuZCBFZmZlY3Qgb2YgU2Nob29sLUJhc2VkIEhlYWx0aCBFZHVjYXRpb24gUHJvZ3JhbW1lcyBv
biBJbXByb3ZpbmcgS25vd2xlZGdlIGFuZCBQcmFjdGljZXM8L3RpdGxlPjxzZWNvbmRhcnktdGl0
bGU+QmlvbWVkIFJlcyBJbnQ8L3NlY29uZGFyeS10aXRsZT48L3RpdGxlcz48cGVyaW9kaWNhbD48
ZnVsbC10aXRsZT5CaW9tZWQgUmVzIEludDwvZnVsbC10aXRsZT48L3BlcmlvZGljYWw+PHBhZ2Vz
PjMwOTIwNzM8L3BhZ2VzPjx2b2x1bWU+MjAxOTwvdm9sdW1lPjxlZGl0aW9uPjIwMTkwNjE5PC9l
ZGl0aW9uPjxrZXl3b3Jkcz48a2V5d29yZD5BZG9sZXNjZW50PC9rZXl3b3JkPjxrZXl3b3JkPipB
d2FyZW5lc3M8L2tleXdvcmQ+PGtleXdvcmQ+Q2hpbGQ8L2tleXdvcmQ+PGtleXdvcmQ+RGVuZ3Vl
LyplcGlkZW1pb2xvZ3kvcHJldmVudGlvbiAmYW1wOyBjb250cm9sL3Zpcm9sb2d5PC9rZXl3b3Jk
PjxrZXl3b3JkPkRlbmd1ZSBWaXJ1cy8qcGF0aG9nZW5pY2l0eTwva2V5d29yZD48a2V5d29yZD5G
ZW1hbGU8L2tleXdvcmQ+PGtleXdvcmQ+SGVhbHRoIEVkdWNhdGlvbjwva2V5d29yZD48a2V5d29y
ZD4qSGVhbHRoIEtub3dsZWRnZSwgQXR0aXR1ZGVzLCBQcmFjdGljZTwva2V5d29yZD48a2V5d29y
ZD5IdW1hbnM8L2tleXdvcmQ+PGtleXdvcmQ+TWFsZTwva2V5d29yZD48a2V5d29yZD5SaXNrIEZh
Y3RvcnM8L2tleXdvcmQ+PGtleXdvcmQ+U2Nob29sczwva2V5d29yZD48a2V5d29yZD5TcmkgTGFu
a2EvZXBpZGVtaW9sb2d5PC9rZXl3b3JkPjxrZXl3b3JkPlN0dWRlbnRzPC9rZXl3b3JkPjxrZXl3
b3JkPlN1cnZleXMgYW5kIFF1ZXN0aW9ubmFpcmVzPC9rZXl3b3JkPjwva2V5d29yZHM+PGRhdGVz
Pjx5ZWFyPjIwMTk8L3llYXI+PC9kYXRlcz48aXNibj4yMzE0LTYxMzMgKFByaW50KTwvaXNibj48
YWNjZXNzaW9uLW51bT4zMTMyMTIzMjwvYWNjZXNzaW9uLW51bT48dXJscz48L3VybHM+PGN1c3Rv
bTI+UE1DNjYwNzcyMDwvY3VzdG9tMj48ZWxlY3Ryb25pYy1yZXNvdXJjZS1udW0+MTAuMTE1NS8y
MDE5LzMwOTIwNzM8L2VsZWN0cm9uaWMtcmVzb3VyY2UtbnVtPjxyZW1vdGUtZGF0YWJhc2UtcHJv
dmlkZXI+TkxNPC9yZW1vdGUtZGF0YWJhc2UtcHJvdmlkZXI+PGxhbmd1YWdlPmVuZzwvbGFuZ3Vh
Z2U+PC9yZWNvcmQ+PC9DaXRlPjxDaXRlPjxBdXRob3I+S2VsbGVtZW48L0F1dGhvcj48WWVhcj4y
MDIxPC9ZZWFyPjxSZWNOdW0+NTM8L1JlY051bT48cmVjb3JkPjxyZWMtbnVtYmVyPjUzPC9yZWMt
bnVtYmVyPjxmb3JlaWduLWtleXM+PGtleSBhcHA9IkVOIiBkYi1pZD0ieGFldmZ3eGU1cDlmdDdl
ZHMwOXhwYXZxdmFzd3g1ZHc1ZDJzIiB0aW1lc3RhbXA9IjE3NDA1NjQzOTYiPjUzPC9rZXk+PC9m
b3JlaWduLWtleXM+PHJlZi10eXBlIG5hbWU9IkpvdXJuYWwgQXJ0aWNsZSI+MTc8L3JlZi10eXBl
Pjxjb250cmlidXRvcnM+PGF1dGhvcnM+PGF1dGhvcj5LZWxsZW1lbiwgTS48L2F1dGhvcj48YXV0
aG9yPlllLCBKLjwvYXV0aG9yPjxhdXRob3I+TW9yZW5vLU1hZHJpw7FhbiwgTS4gSi48L2F1dGhv
cj48L2F1dGhvcnM+PC9jb250cmlidXRvcnM+PGF1dGgtYWRkcmVzcz5EZXBhcnRtZW50IG9mIEds
b2JhbCBIZWFsdGgsIEluZGlhbmEgVW5pdmVyc2l0eSwgSW5kaWFuYXBvbGlzLCBJTiA0NjIwMiwg
VVNBLiYjeEQ7RGVwYXJ0bWVudCBvZiBTdGF0aXN0aWNzLCBVbml2ZXJzaXR5IG9mIEFrcm9uLCBB
a3JvbiwgT0ggNDQzMjUsIFVTQS48L2F1dGgtYWRkcmVzcz48dGl0bGVzPjx0aXRsZT5FeHBsb3Jp
bmcgZm9yIE11bmljaXBhbGl0eS1MZXZlbCBTb2Npb2Vjb25vbWljIFZhcmlhYmxlcyBSZWxhdGVk
IHRvIFppa2EgVmlydXMgSW5jaWRlbmNlIGluIENvbG9tYmlhPC90aXRsZT48c2Vjb25kYXJ5LXRp
dGxlPkludCBKIEVudmlyb24gUmVzIFB1YmxpYyBIZWFsdGg8L3NlY29uZGFyeS10aXRsZT48L3Rp
dGxlcz48cGVyaW9kaWNhbD48ZnVsbC10aXRsZT5JbnQgSiBFbnZpcm9uIFJlcyBQdWJsaWMgSGVh
bHRoPC9mdWxsLXRpdGxlPjwvcGVyaW9kaWNhbD48dm9sdW1lPjE4PC92b2x1bWU+PG51bWJlcj40
PC9udW1iZXI+PGVkaXRpb24+MjAyMTAyMTM8L2VkaXRpb24+PGtleXdvcmRzPjxrZXl3b3JkPkNv
bG9tYmlhL2VwaWRlbWlvbG9neTwva2V5d29yZD48a2V5d29yZD5EaXNlYXNlIE91dGJyZWFrczwv
a2V5d29yZD48a2V5d29yZD5IdW1hbnM8L2tleXdvcmQ+PGtleXdvcmQ+SW5jaWRlbmNlPC9rZXl3
b3JkPjxrZXl3b3JkPlNvY2lvZWNvbm9taWMgRmFjdG9yczwva2V5d29yZD48a2V5d29yZD4qWmlr
YSBWaXJ1czwva2V5d29yZD48a2V5d29yZD4qWmlrYSBWaXJ1cyBJbmZlY3Rpb24vZXBpZGVtaW9s
b2d5PC9rZXl3b3JkPjxrZXl3b3JkPkNvbG9tYmlhPC9rZXl3b3JkPjxrZXl3b3JkPlppa2E8L2tl
eXdvcmQ+PGtleXdvcmQ+ZWNvbG9naWNhbCBzdHVkeTwva2V5d29yZD48a2V5d29yZD5tdW5pY2lw
YWxpdHk8L2tleXdvcmQ+PGtleXdvcmQ+c29jaW9lY29ub21pYzwva2V5d29yZD48L2tleXdvcmRz
PjxkYXRlcz48eWVhcj4yMDIxPC95ZWFyPjxwdWItZGF0ZXM+PGRhdGU+RmViIDEzPC9kYXRlPjwv
cHViLWRhdGVzPjwvZGF0ZXM+PGlzYm4+MTY2MS03ODI3IChQcmludCkmI3hEOzE2NjAtNDYwMTwv
aXNibj48YWNjZXNzaW9uLW51bT4zMzY2ODU4NDwvYWNjZXNzaW9uLW51bT48dXJscz48cmVsYXRl
ZC11cmxzPjx1cmw+aHR0cHM6Ly9tZHBpLXJlcy5jb20vZF9hdHRhY2htZW50L2lqZXJwaC9pamVy
cGgtMTgtMDE4MzEvYXJ0aWNsZV9kZXBsb3kvaWplcnBoLTE4LTAxODMxLXYyLnBkZj92ZXJzaW9u
PTE2MTM5NTg1MTU8L3VybD48L3JlbGF0ZWQtdXJscz48L3VybHM+PGN1c3RvbTE+VGhlIGF1dGhv
cnMgZGVjbGFyZSBubyBjb25mbGljdCBvZiBpbnRlcmVzdC48L2N1c3RvbTE+PGN1c3RvbTI+UE1D
NzkxODg5MzwvY3VzdG9tMj48ZWxlY3Ryb25pYy1yZXNvdXJjZS1udW0+MTAuMzM5MC9pamVycGgx
ODA0MTgzMTwvZWxlY3Ryb25pYy1yZXNvdXJjZS1udW0+PHJlbW90ZS1kYXRhYmFzZS1wcm92aWRl
cj5OTE08L3JlbW90ZS1kYXRhYmFzZS1wcm92aWRlcj48bGFuZ3VhZ2U+ZW5nPC9sYW5ndWFnZT48
L3JlY29yZD48L0NpdGU+PENpdGU+PEF1dGhvcj5VZGF5YW5nYTwvQXV0aG9yPjxZZWFyPjIwMTg8
L1llYXI+PFJlY051bT45NjwvUmVjTnVtPjxyZWNvcmQ+PHJlYy1udW1iZXI+OTY8L3JlYy1udW1i
ZXI+PGZvcmVpZ24ta2V5cz48a2V5IGFwcD0iRU4iIGRiLWlkPSJkeDJhcHA1dml0d3B4OGVyd2F2
eHpkZGo5MDV2ZWFheHd4ZHgiIHRpbWVzdGFtcD0iMTczMzIwNzc4OSI+OTY8L2tleT48L2ZvcmVp
Z24ta2V5cz48cmVmLXR5cGUgbmFtZT0iSm91cm5hbCBBcnRpY2xlIj4xNzwvcmVmLXR5cGU+PGNv
bnRyaWJ1dG9ycz48YXV0aG9ycz48YXV0aG9yPlVkYXlhbmdhLCBMYWhpcnU8L2F1dGhvcj48YXV0
aG9yPkd1bmF0aGlsYWthLCBOYXlhbmE8L2F1dGhvcj48YXV0aG9yPklxYmFsLCBNb2hhbWVkIENh
c3NpbSBNb2hhbWVkPC9hdXRob3I+PGF1dGhvcj5MYWttYWwsIEtvc2FsYTwvYXV0aG9yPjxhdXRo
b3I+QW1hcmFzaW5naGUsIFVwYWxpIFMuPC9hdXRob3I+PGF1dGhvcj5BYmV5ZXdpY2tyZW1lLCBX
aW1hbGFkaGFybWE8L2F1dGhvcj48L2F1dGhvcnM+PC9jb250cmlidXRvcnM+PHRpdGxlcz48dGl0
bGU+Q29tcHJlaGVuc2l2ZSBldmFsdWF0aW9uIG9mIGRlbW9ncmFwaGljLCBzb2Npby1lY29ub21p
YyBhbmQgb3RoZXIgYXNzb2NpYXRlZCByaXNrIGZhY3RvcnMgYWZmZWN0aW5nIHRoZSBvY2N1cnJl
bmNlIG9mIGRlbmd1ZSBpbmNpZGVuY2UgYW1vbmcgQ29sb21ibyBhbmQgS2FuZHkgRGlzdHJpY3Rz
IG9mIFNyaSBMYW5rYTogYSBjcm9zcy1zZWN0aW9uYWwgc3R1ZHk8L3RpdGxlPjxzZWNvbmRhcnkt
dGl0bGU+UGFyYXNpdGVzICZhbXA7IFZlY3RvcnM8L3NlY29uZGFyeS10aXRsZT48L3RpdGxlcz48
cGVyaW9kaWNhbD48ZnVsbC10aXRsZT5QYXJhc2l0ZXMgJmFtcDsgVmVjdG9yczwvZnVsbC10aXRs
ZT48L3BlcmlvZGljYWw+PHBhZ2VzPjQ3ODwvcGFnZXM+PHZvbHVtZT4xMTwvdm9sdW1lPjxudW1i
ZXI+MTwvbnVtYmVyPjxkYXRlcz48eWVhcj4yMDE4PC95ZWFyPjxwdWItZGF0ZXM+PGRhdGU+MjAx
OC8wOC8yNDwvZGF0ZT48L3B1Yi1kYXRlcz48L2RhdGVzPjxpc2JuPjE3NTYtMzMwNTwvaXNibj48
dXJscz48cmVsYXRlZC11cmxzPjx1cmw+aHR0cHM6Ly9kb2kub3JnLzEwLjExODYvczEzMDcxLTAx
OC0zMDYwLTk8L3VybD48L3JlbGF0ZWQtdXJscz48L3VybHM+PGVsZWN0cm9uaWMtcmVzb3VyY2Ut
bnVtPjEwLjExODYvczEzMDcxLTAxOC0zMDYwLTk8L2VsZWN0cm9uaWMtcmVzb3VyY2UtbnVtPjwv
cmVjb3JkPjwvQ2l0ZT48L0VuZE5v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IZWFseTwvQXV0aG9yPjxZZWFyPjIwMTQ8L1llYXI+PFJl
Y051bT41MDwvUmVjTnVtPjxEaXNwbGF5VGV4dD4oMiwgMTMsIDI4LCA1MCwgNTMsIDU2LCA2MC02
MiwgODEsIDk5LCAxMDYsIDEwOCk8L0Rpc3BsYXlUZXh0PjxyZWNvcmQ+PHJlYy1udW1iZXI+NTA8
L3JlYy1udW1iZXI+PGZvcmVpZ24ta2V5cz48a2V5IGFwcD0iRU4iIGRiLWlkPSJ4YWV2Znd4ZTVw
OWZ0N2VkczA5eHBhdnF2YXN3eDVkdzVkMnMiIHRpbWVzdGFtcD0iMTc0MDU2NDM5NiI+NTA8L2tl
eT48L2ZvcmVpZ24ta2V5cz48cmVmLXR5cGUgbmFtZT0iSm91cm5hbCBBcnRpY2xlIj4xNzwvcmVm
LXR5cGU+PGNvbnRyaWJ1dG9ycz48YXV0aG9ycz48YXV0aG9yPkhlYWx5LCBLLjwvYXV0aG9yPjxh
dXRob3I+SGFtaWx0b24sIEcuPC9hdXRob3I+PGF1dGhvcj5DcmVwZWF1LCBULjwvYXV0aG9yPjxh
dXRob3I+SGVhbHksIFMuPC9hdXRob3I+PGF1dGhvcj5Vbmx1LCBJLjwvYXV0aG9yPjxhdXRob3I+
RmFyYWpvbGxhaGksIEEuPC9hdXRob3I+PGF1dGhvcj5Gb25zZWNhLCBELiBNLjwvYXV0aG9yPjwv
YXV0aG9ycz48L2NvbnRyaWJ1dG9ycz48YXV0aC1hZGRyZXNzPkNlbnRlciBmb3IgVmVjdG9yIEJp
b2xvZ3ksIERlcGFydG1lbnQgb2YgRW50b21vbG9neSwgUnV0Z2VycyBVbml2ZXJzaXR5LCBOZXcg
QnJ1bnN3aWNrLCBOZXcgSmVyc2V5LCBVbml0ZWQgU3RhdGVzIG9mIEFtZXJpY2EuJiN4RDtNb25t
b3V0aCBDb3VudHkgTW9zcXVpdG8gRXh0ZXJtaW5hdGlvbiBDb21taXNzaW9uLCBFYXRvbnRvd24s
IE5ldyBKZXJzZXksIFVuaXRlZCBTdGF0ZXMgb2YgQW1lcmljYS4mI3hEO01lcmNlciBDb3VudHkg
TW9zcXVpdG8gQ29tbWlzc2lvbiwgV2VzdCBUcmVudG9uLCBOZXcgSmVyc2V5LCBVbml0ZWQgU3Rh
dGVzIG9mIEFtZXJpY2EuPC9hdXRoLWFkZHJlc3M+PHRpdGxlcz48dGl0bGU+SW50ZWdyYXRpbmcg
dGhlIHB1YmxpYyBpbiBtb3NxdWl0byBtYW5hZ2VtZW50OiBhY3RpdmUgZWR1Y2F0aW9uIGJ5IGNv
bW11bml0eSBwZWVycyBjYW4gbGVhZCB0byBzaWduaWZpY2FudCByZWR1Y3Rpb24gaW4gcGVyaWRv
bWVzdGljIGNvbnRhaW5lciBtb3NxdWl0byBoYWJpdGF0czwvdGl0bGU+PHNlY29uZGFyeS10aXRs
ZT5QTG9TIE9uZTwvc2Vjb25kYXJ5LXRpdGxlPjwvdGl0bGVzPjxwZXJpb2RpY2FsPjxmdWxsLXRp
dGxlPlBMb1MgT25lPC9mdWxsLXRpdGxlPjwvcGVyaW9kaWNhbD48cGFnZXM+ZTEwODUwNDwvcGFn
ZXM+PHZvbHVtZT45PC92b2x1bWU+PG51bWJlcj45PC9udW1iZXI+PGVkaXRpb24+MjAxNDA5MjU8
L2VkaXRpb24+PGtleXdvcmRzPjxrZXl3b3JkPkFuaW1hbHM8L2tleXdvcmQ+PGtleXdvcmQ+QXJi
b3ZpcnVzIEluZmVjdGlvbnMvdHJhbnNtaXNzaW9uPC9rZXl3b3JkPjxrZXl3b3JkPkNvbW11bml0
eSBIZWFsdGggU2VydmljZXM8L2tleXdvcmQ+PGtleXdvcmQ+KkN1bGljaWRhZTwva2V5d29yZD48
a2V5d29yZD5IZWFsdGggRWR1Y2F0aW9uPC9rZXl3b3JkPjxrZXl3b3JkPkh1bWFuczwva2V5d29y
ZD48a2V5d29yZD4qSW5zZWN0IFZlY3RvcnM8L2tleXdvcmQ+PGtleXdvcmQ+Kk1vc3F1aXRvIENv
bnRyb2w8L2tleXdvcmQ+PGtleXdvcmQ+TmV3IEplcnNleTwva2V5d29yZD48a2V5d29yZD4qUHVi
bGljIEhlYWx0aCBQcmFjdGljZTwva2V5d29yZD48a2V5d29yZD5TZWFzb25zPC9rZXl3b3JkPjwv
a2V5d29yZHM+PGRhdGVzPjx5ZWFyPjIwMTQ8L3llYXI+PC9kYXRlcz48aXNibj4xOTMyLTYyMDM8
L2lzYm4+PGFjY2Vzc2lvbi1udW0+MjUyNTUwMjc8L2FjY2Vzc2lvbi1udW0+PHVybHM+PHJlbGF0
ZWQtdXJscz48dXJsPmh0dHBzOi8vam91cm5hbHMucGxvcy5vcmcvcGxvc29uZS9hcnRpY2xlL2Zp
bGU/aWQ9MTAuMTM3MS9qb3VybmFsLnBvbmUuMDEwODUwNCZhbXA7dHlwZT1wcmludGFibGU8L3Vy
bD48L3JlbGF0ZWQtdXJscz48L3VybHM+PGN1c3RvbTE+Q29tcGV0aW5nIEludGVyZXN0czogVGhl
IGF1dGhvcnMgaGF2ZSBkZWNsYXJlZCB0aGF0IG5vIGNvbXBldGluZyBpbnRlcmVzdHMgZXhpc3Qu
PC9jdXN0b20xPjxjdXN0b20yPlBNQzQxNzc4OTE8L2N1c3RvbTI+PGVsZWN0cm9uaWMtcmVzb3Vy
Y2UtbnVtPjEwLjEzNzEvam91cm5hbC5wb25lLjAxMDg1MDQ8L2VsZWN0cm9uaWMtcmVzb3VyY2Ut
bnVtPjxyZW1vdGUtZGF0YWJhc2UtcHJvdmlkZXI+TkxNPC9yZW1vdGUtZGF0YWJhc2UtcHJvdmlk
ZXI+PGxhbmd1YWdlPmVuZzwvbGFuZ3VhZ2U+PC9yZWNvcmQ+PC9DaXRlPjxDaXRlPjxBdXRob3I+
Q29hbHNvbjwvQXV0aG9yPjxZZWFyPjIwMjM8L1llYXI+PFJlY051bT4yPC9SZWNOdW0+PHJlY29y
ZD48cmVjLW51bWJlcj4yPC9yZWMtbnVtYmVyPjxmb3JlaWduLWtleXM+PGtleSBhcHA9IkVOIiBk
Yi1pZD0ieGFldmZ3eGU1cDlmdDdlZHMwOXhwYXZxdmFzd3g1ZHc1ZDJzIiB0aW1lc3RhbXA9IjE3
NDA1NjQzODgiPjI8L2tleT48L2ZvcmVpZ24ta2V5cz48cmVmLXR5cGUgbmFtZT0iSm91cm5hbCBB
cnRpY2xlIj4xNzwvcmVmLXR5cGU+PGNvbnRyaWJ1dG9ycz48YXV0aG9ycz48YXV0aG9yPkNvYWxz
b24sIEouIEUuPC9hdXRob3I+PGF1dGhvcj5SaWNoYXJkLCBELiBNLjwvYXV0aG9yPjxhdXRob3I+
SGF5ZGVuLCBNLiBILjwvYXV0aG9yPjxhdXRob3I+VG93bnNlbmQsIEouPC9hdXRob3I+PGF1dGhv
cj5EYW1pYW4sIEQuPC9hdXRob3I+PGF1dGhvcj5TbWl0aCwgSy48L2F1dGhvcj48YXV0aG9yPk1v
bmFnaGFuLCBBLjwvYXV0aG9yPjxhdXRob3I+RXJuc3QsIEsuIEMuPC9hdXRob3I+PC9hdXRob3Jz
PjwvY29udHJpYnV0b3JzPjxhdXRoLWFkZHJlc3M+TWVsIGFuZCBFbmlkIFp1Y2tlcm1hbiBDb2xs
ZWdlIG9mIFB1YmxpYyBIZWFsdGgsIFVuaXZlcnNpdHkgb2YgQXJpem9uYSwgVHVjc29uLCBBWiwg
VVNBLiBqY29hbHNvbkBnbWFpbC5jb20uJiN4RDtNZWwgYW5kIEVuaWQgWnVja2VybWFuIENvbGxl
Z2Ugb2YgUHVibGljIEhlYWx0aCwgVW5pdmVyc2l0eSBvZiBBcml6b25hLCBUdWNzb24sIEFaLCBV
U0EuJiN4RDtMeWRhIEhpbGwgSW5zdGl0dXRlIGZvciBIdW1hbiBSZXNpbGllbmNlLCBVbml2ZXJz
aXR5IG9mIENvbG9yYWRvLCBDb2xvcmFkbyBTcHJpbmdzLCBDTywgVVNBLiYjeEQ7TWFyaWNvcGEg
Q291bnR5LCBFbnZpcm9ubWVudGFsIFNlcnZpY2VzIERlcGFydG1lbnQsIFZlY3RvciBDb250cm9s
IERpdmlzaW9uLCBQaG9lbml4LCBBWiwgVVNBLiYjeEQ7VW5pdmVyc2l0eSBvZiBDb2xvcmFkbywg
Qm91bGRlciwgQ08sIFVTQS48L2F1dGgtYWRkcmVzcz48dGl0bGVzPjx0aXRsZT5BZWRlcyBhZWd5
cHRpIGFidW5kYW5jZSBpbiB1cmJhbiBuZWlnaGJvcmhvb2RzIG9mIE1hcmljb3BhIENvdW50eSwg
QXJpem9uYSwgaXMgbGlua2VkIHRvIGluY3JlYXNpbmcgc29jaW9lY29ub21pYyBzdGF0dXMgYW5k
IHRyZWUgY292ZXI8L3RpdGxlPjxzZWNvbmRhcnktdGl0bGU+UGFyYXNpdCBWZWN0b3JzPC9zZWNv
bmRhcnktdGl0bGU+PC90aXRsZXM+PHBlcmlvZGljYWw+PGZ1bGwtdGl0bGU+UGFyYXNpdCBWZWN0
b3JzPC9mdWxsLXRpdGxlPjwvcGVyaW9kaWNhbD48cGFnZXM+MzUxPC9wYWdlcz48dm9sdW1lPjE2
PC92b2x1bWU+PG51bWJlcj4xPC9udW1iZXI+PGVkaXRpb24+MjAyMzEwMDg8L2VkaXRpb24+PGtl
eXdvcmRzPjxrZXl3b3JkPkFkdWx0PC9rZXl3b3JkPjxrZXl3b3JkPkFuaW1hbHM8L2tleXdvcmQ+
PGtleXdvcmQ+RmVtYWxlPC9rZXl3b3JkPjxrZXl3b3JkPkh1bWFuczwva2V5d29yZD48a2V5d29y
ZD5Bcml6b25hL2VwaWRlbWlvbG9neTwva2V5d29yZD48a2V5d29yZD4qRGVuZ3VlIFZpcnVzPC9r
ZXl3b3JkPjxrZXl3b3JkPipBZWRlczwva2V5d29yZD48a2V5d29yZD5UcmVlczwva2V5d29yZD48
a2V5d29yZD5Nb3NxdWl0byBWZWN0b3JzPC9rZXl3b3JkPjxrZXl3b3JkPipaaWthIFZpcnVzPC9r
ZXl3b3JkPjxrZXl3b3JkPipaaWthIFZpcnVzIEluZmVjdGlvbjwva2V5d29yZD48a2V5d29yZD4q
RGVuZ3VlPC9rZXl3b3JkPjxrZXl3b3JkPkFlZGVzIGFlZ3lwdGk8L2tleXdvcmQ+PGtleXdvcmQ+
Q291cGxlZCBodW1hbi1uYXR1cmFsIHN5c3RlbXM8L2tleXdvcmQ+PGtleXdvcmQ+RGVzZXJ0PC9r
ZXl3b3JkPjxrZXl3b3JkPkxhbmQgY292ZXI8L2tleXdvcmQ+PGtleXdvcmQ+TWljcm9jbGltYXRl
PC9rZXl3b3JkPjwva2V5d29yZHM+PGRhdGVzPjx5ZWFyPjIwMjM8L3llYXI+PHB1Yi1kYXRlcz48
ZGF0ZT5PY3QgODwvZGF0ZT48L3B1Yi1kYXRlcz48L2RhdGVzPjxpc2JuPjE3NTYtMzMwNTwvaXNi
bj48YWNjZXNzaW9uLW51bT4zNzgwNzA2OTwvYWNjZXNzaW9uLW51bT48dXJscz48cmVsYXRlZC11
cmxzPjx1cmw+aHR0cHM6Ly9wYXJhc2l0ZXNhbmR2ZWN0b3JzLmJpb21lZGNlbnRyYWwuY29tL2Nv
dW50ZXIvcGRmLzEwLjExODYvczEzMDcxLTAyMy0wNTk2Ni16LnBkZjwvdXJsPjwvcmVsYXRlZC11
cmxzPjwvdXJscz48Y3VzdG9tMT5UaGUgYXV0aG9ycyBkZWNsYXJlIG5vIGNvbXBldGluZyBpbnRl
cmVzdHMuPC9jdXN0b20xPjxjdXN0b20yPlBNQzEwNTYwNDM1PC9jdXN0b20yPjxlbGVjdHJvbmlj
LXJlc291cmNlLW51bT4xMC4xMTg2L3MxMzA3MS0wMjMtMDU5NjYtejwvZWxlY3Ryb25pYy1yZXNv
dXJjZS1udW0+PHJlbW90ZS1kYXRhYmFzZS1wcm92aWRlcj5OTE08L3JlbW90ZS1kYXRhYmFzZS1w
cm92aWRlcj48bGFuZ3VhZ2U+ZW5nPC9sYW5ndWFnZT48L3JlY29yZD48L0NpdGU+PENpdGU+PEF1
dGhvcj5LdWE8L0F1dGhvcj48WWVhcj4yMDIxPC9ZZWFyPjxSZWNOdW0+NjA8L1JlY051bT48cmVj
b3JkPjxyZWMtbnVtYmVyPjYwPC9yZWMtbnVtYmVyPjxmb3JlaWduLWtleXM+PGtleSBhcHA9IkVO
IiBkYi1pZD0ieGFldmZ3eGU1cDlmdDdlZHMwOXhwYXZxdmFzd3g1ZHc1ZDJzIiB0aW1lc3RhbXA9
IjE3NDA1NjQzOTciPjYwPC9rZXk+PC9mb3JlaWduLWtleXM+PHJlZi10eXBlIG5hbWU9IkpvdXJu
YWwgQXJ0aWNsZSI+MTc8L3JlZi10eXBlPjxjb250cmlidXRvcnM+PGF1dGhvcnM+PGF1dGhvcj5L
dWEsIEsuIFAuPC9hdXRob3I+PGF1dGhvcj5MZWUsIFMuIFcuIEguPC9hdXRob3I+PC9hdXRob3Jz
PjwvY29udHJpYnV0b3JzPjxhdXRoLWFkZHJlc3M+UHVjaG9uZyBIZWFsdGggQ2xpbmljLCBQZXRh
bGluZyBEaXN0cmljdCBIZWFsdGggT2ZmaWNlLCBNaW5pc3RyeSBvZiBIZWFsdGggTWFsYXlzaWEs
IFBldGFsaW5nLCBNYWxheXNpYS4mI3hEO1NjaG9vbCBvZiBQaGFybWFjeSwgTW9uYXNoIFVuaXZl
cnNpdHkgTWFsYXlzaWEsIFN1bndheSBDaXR5LCBNYWxheXNpYS4mI3hEO0FzaWFuIENlbnRlciBm
b3IgRXZpZGVuY2UgU3ludGhlc2lzIGluIFBvcHVsYXRpb24sIEltcGxlbWVudGF0aW9uLCBhbmQg
Q2xpbmljYWwgT3V0Y29tZXMgKFBJQ08pLCBIZWFsdGggYW5kIFdlbGwtYmVpbmcgQ2x1c3Rlciwg
R2xvYmFsIEFzaWEgaW4gdGhlIDIxc3QgQ2VudHVyeSAoR0EyMSkgUGxhdGZvcm0sIE1vbmFzaCBV
bml2ZXJzaXR5IE1hbGF5c2lhLCBTdW53YXkgQ2l0eSwgTWFsYXlzaWEuJiN4RDtHZXJvbnRlY2hu
b2xvZ3kgTGFib3JhdG9yeSwgR2xvYmFsIEFzaWEgaW4gdGhlIDIxc3QgQ2VudHVyeSAoR0EyMSkg
UGxhdGZvcm0sIE1vbmFzaCBVbml2ZXJzaXR5IE1hbGF5c2lhLCBTdW53YXkgQ2l0eSwgTWFsYXlz
aWEuJiN4RDtGYWN1bHR5IG9mIEhlYWx0aCBhbmQgTWVkaWNhbCBTY2llbmNlcywgVGF5bG9yJmFw
b3M7cyBVbml2ZXJzaXR5LCBTdWJhbmcgSmF5YSwgTWFsYXlzaWEuPC9hdXRoLWFkZHJlc3M+PHRp
dGxlcz48dGl0bGU+UmFuZG9taXplZCB0cmlhbHMgb2YgaG91c2luZyBpbnRlcnZlbnRpb25zIHRv
IHByZXZlbnQgbWFsYXJpYSBhbmQgQWVkZXMtdHJhbnNtaXR0ZWQgZGlzZWFzZXM6IEEgc3lzdGVt
YXRpYyByZXZpZXcgYW5kIG1ldGEtYW5hbHlzaXM8L3RpdGxlPjxzZWNvbmRhcnktdGl0bGU+UExv
UyBPbmU8L3NlY29uZGFyeS10aXRsZT48L3RpdGxlcz48cGVyaW9kaWNhbD48ZnVsbC10aXRsZT5Q
TG9TIE9uZTwvZnVsbC10aXRsZT48L3BlcmlvZGljYWw+PHBhZ2VzPmUwMjQ0Mjg0PC9wYWdlcz48
dm9sdW1lPjE2PC92b2x1bWU+PG51bWJlcj4xPC9udW1iZXI+PGVkaXRpb24+MjAyMTAxMDg8L2Vk
aXRpb24+PGtleXdvcmRzPjxrZXl3b3JkPkFlZGVzL2RydWcgZWZmZWN0cy9waHlzaW9sb2d5PC9r
ZXl3b3JkPjxrZXl3b3JkPkFuaW1hbHM8L2tleXdvcmQ+PGtleXdvcmQ+KkhvdXNpbmc8L2tleXdv
cmQ+PGtleXdvcmQ+SHVtYW5zPC9rZXl3b3JkPjxrZXl3b3JkPkluc2VjdGljaWRlcy9waGFybWFj
b2xvZ3k8L2tleXdvcmQ+PGtleXdvcmQ+TWFsYXJpYS8qcHJldmVudGlvbiAmYW1wOyBjb250cm9s
L3RyYW5zbWlzc2lvbjwva2V5d29yZD48a2V5d29yZD5Nb3NxdWl0byBDb250cm9sLyptZXRob2Rz
PC9rZXl3b3JkPjxrZXl3b3JkPk9kZHMgUmF0aW88L2tleXdvcmQ+PGtleXdvcmQ+UmlzayBGYWN0
b3JzPC9rZXl3b3JkPjxrZXl3b3JkPlZlY3RvciBCb3JuZSBEaXNlYXNlcy8qcHJldmVudGlvbiAm
YW1wOyBjb250cm9sL3RyYW5zbWlzc2lvbjwva2V5d29yZD48L2tleXdvcmRzPjxkYXRlcz48eWVh
cj4yMDIxPC95ZWFyPjwvZGF0ZXM+PGlzYm4+MTkzMi02MjAzPC9pc2JuPjxhY2Nlc3Npb24tbnVt
PjMzNDE3NjAwPC9hY2Nlc3Npb24tbnVtPjx1cmxzPjxyZWxhdGVkLXVybHM+PHVybD5odHRwczov
L2pvdXJuYWxzLnBsb3Mub3JnL3Bsb3NvbmUvYXJ0aWNsZS9maWxlP2lkPTEwLjEzNzEvam91cm5h
bC5wb25lLjAyNDQyODQmYW1wO3R5cGU9cHJpbnRhYmxlPC91cmw+PC9yZWxhdGVkLXVybHM+PC91
cmxzPjxjdXN0b20xPlRoZSBhdXRob3JzIGhhdmUgZGVjbGFyZWQgdGhhdCBubyBjb21wZXRpbmcg
aW50ZXJlc3RzIGV4aXN0LjwvY3VzdG9tMT48Y3VzdG9tMj5QTUM3NzkzMjg2PC9jdXN0b20yPjxl
bGVjdHJvbmljLXJlc291cmNlLW51bT4xMC4xMzcxL2pvdXJuYWwucG9uZS4wMjQ0Mjg0PC9lbGVj
dHJvbmljLXJlc291cmNlLW51bT48cmVtb3RlLWRhdGFiYXNlLXByb3ZpZGVyPk5MTTwvcmVtb3Rl
LWRhdGFiYXNlLXByb3ZpZGVyPjxsYW5ndWFnZT5lbmc8L2xhbmd1YWdlPjwvcmVjb3JkPjwvQ2l0
ZT48Q2l0ZT48QXV0aG9yPlZhenF1ZXotUHJva29wZWM8L0F1dGhvcj48WWVhcj4yMDE2PC9ZZWFy
PjxSZWNOdW0+OTk8L1JlY051bT48cmVjb3JkPjxyZWMtbnVtYmVyPjk5PC9yZWMtbnVtYmVyPjxm
b3JlaWduLWtleXM+PGtleSBhcHA9IkVOIiBkYi1pZD0ieGFldmZ3eGU1cDlmdDdlZHMwOXhwYXZx
dmFzd3g1ZHc1ZDJzIiB0aW1lc3RhbXA9IjE3NDA1NjQ0MDUiPjk5PC9rZXk+PC9mb3JlaWduLWtl
eXM+PHJlZi10eXBlIG5hbWU9IkpvdXJuYWwgQXJ0aWNsZSI+MTc8L3JlZi10eXBlPjxjb250cmli
dXRvcnM+PGF1dGhvcnM+PGF1dGhvcj5WYXpxdWV6LVByb2tvcGVjLCBHLiBNLjwvYXV0aG9yPjxh
dXRob3I+TGVuaGFydCwgQS48L2F1dGhvcj48YXV0aG9yPk1hbnJpcXVlLVNhaWRlLCBQLjwvYXV0
aG9yPjwvYXV0aG9ycz48L2NvbnRyaWJ1dG9ycz48YXV0aC1hZGRyZXNzPkRlcGFydG1lbnQgb2Yg
RW52aXJvbm1lbnRhbCBTY2llbmNlcywgRW1vcnkgVW5pdmVyc2l0eSwgQXRsYW50YSwgR0EsIFVT
QSBnbXZhenF1QGVtb3J5LmVkdS4mI3hEO0NlbnRlcnMgZm9yIERpc2Vhc2UgQ29udHJvbCBhbmQg
UHJldmVudGlvbiwgQXRsYW50YSwgR0EsIFVTQS4mI3hEO1VuaWRhZCBDb2xhYm9yYXRpdmEgcGFy
YSBCaW9lbnNheW9zIEVudG9tb2zDs2dpY29zLCBDYW1wdXMgZGUgQ2llbmNpYXMgQmlvbMOzZ2lj
YXMgeSBBZ3JvcGVjdWFyaWFzLCBVbml2ZXJzaWRhZCBBdXTDs25vbWEgZGUgWXVjYXTDoW4sIE3D
qXJpZGEsIE1leGljby48L2F1dGgtYWRkcmVzcz48dGl0bGVzPjx0aXRsZT5Ib3VzaW5nIGltcHJv
dmVtZW50OiBhIG5vdmVsIHBhcmFkaWdtIGZvciB1cmJhbiB2ZWN0b3ItYm9ybmUgZGlzZWFzZSBj
b250cm9sPzwvdGl0bGU+PHNlY29uZGFyeS10aXRsZT5UcmFucyBSIFNvYyBUcm9wIE1lZCBIeWc8
L3NlY29uZGFyeS10aXRsZT48L3RpdGxlcz48cGVyaW9kaWNhbD48ZnVsbC10aXRsZT5UcmFucyBS
IFNvYyBUcm9wIE1lZCBIeWc8L2Z1bGwtdGl0bGU+PC9wZXJpb2RpY2FsPjxwYWdlcz41NjctNTY5
PC9wYWdlcz48dm9sdW1lPjExMDwvdm9sdW1lPjxudW1iZXI+MTA8L251bWJlcj48ZWRpdGlvbj4y
MDE2MTExNzwvZWRpdGlvbj48a2V5d29yZHM+PGtleXdvcmQ+KkFlZGVzPC9rZXl3b3JkPjxrZXl3
b3JkPkFuaW1hbHM8L2tleXdvcmQ+PGtleXdvcmQ+RGVuZ3VlLypwcmV2ZW50aW9uICZhbXA7IGNv
bnRyb2wvdHJhbnNtaXNzaW9uPC9rZXl3b3JkPjxrZXl3b3JkPipIb3VzaW5nPC9rZXl3b3JkPjxr
ZXl3b3JkPkh1bWFuczwva2V5d29yZD48a2V5d29yZD4qSW5zZWN0IFZlY3RvcnM8L2tleXdvcmQ+
PGtleXdvcmQ+TW9zcXVpdG8gQ29udHJvbC8qbWV0aG9kczwva2V5d29yZD48a2V5d29yZD4qVXJi
YW4gUG9wdWxhdGlvbjwva2V5d29yZD48a2V5d29yZD5BZWRlcyBhZWd5cHRpPC9rZXl3b3JkPjxr
ZXl3b3JkPkhvdXNlIHNjcmVlbnM8L2tleXdvcmQ+PGtleXdvcmQ+SW50ZWdyYXRlZCB2ZWN0b3Ig
bWFuYWdlbWVudDwva2V5d29yZD48a2V5d29yZD5VcmJhbml6YXRpb248L2tleXdvcmQ+PC9rZXl3
b3Jkcz48ZGF0ZXM+PHllYXI+MjAxNjwveWVhcj48cHViLWRhdGVzPjxkYXRlPkRlYzwvZGF0ZT48
L3B1Yi1kYXRlcz48L2RhdGVzPjxpc2JuPjAwMzUtOTIwMzwvaXNibj48YWNjZXNzaW9uLW51bT4y
Nzg2NDUxODwvYWNjZXNzaW9uLW51bT48dXJscz48cmVsYXRlZC11cmxzPjx1cmw+aHR0cHM6Ly93
YXRlcm1hcmsuc2lsdmVyY2hhaXIuY29tL3RydzA3MC5wZGY/dG9rZW49QVFFQ0FIaTIwOEJFNDlP
b2FuOWtraFdfRXJjeTdEbTNaTF85Q2YzcWZLQWM0ODV5c2dBQUEzd3dnZ040QmdrcWhraUc5dzBC
QndhZ2dnTnBNSUlEWlFJQkFEQ0NBMTRHQ1NxR1NJYjNEUUVIQVRBZUJnbGdoa2dCWlFNRUFTNHdF
UVFNNXdKLWFULVFqY0RxM1ZwS0FnRVFnSUlETDc3RGI4RWRlRlpYQXlJc0lJY0JNSGxna1IzNVd2
bTR1ZnFuRFFaM3E3eEZDRzVuTll0NnlRaHdYc3AzRGk3TGV3TUpXOEU4bE8tZ3FQN3JIa2l6c3VR
NFNCUXNQSHZRcmRGU2NOcFdvUmJZdU5lTlRNWjg2WFJPVlJobkhNY1dJYno2ck53SE1YM1F5cFU4
eG1kbE5raU5rS0lxV3lGLTV6ZTdSQVJUa1B0d09sY1p2UmJzc2lHcmdoUFpTTzNra2UzZ0JveTlK
bElxalVaaFYtSTBxaVhRMlFJeUppdUZ2YTZCX1ZPYU1DemNWd2dOYS12Mk83cVQydlFCZHZwZzZ5
Mmd3Q1JlNnhxZ1FHMHRmdnh3VkZycjRXcjdHM0ZaeVlNQnVSa1FOMFBZQ3dfSGJRU0VucEFGZkFy
R1hwVVFjbXJTWGpreGpmSG9wX0c3SVVvMUZMekZMSjA3T3B1N29iYjU2aGRrRVpvU2lEOE9TZ1dF
dDZ2V3FCRWtkMXVDU3AtcURqLWl2bFk1U1ZndnVjSFJBak85NWVyc3E1RGpCRTNibm9zNS1uRUkt
NHp1QzI2UktzSXlOSlh4RG5MakUxN0plYXJvTG9DaTF4Q1BUSldycVZBTEhiU2hEMzU5eVFNSFJh
WmJLSGNHRFVLc0x0TmwwaDhCSGNPeXBOVVVVUXNuYlNEU3RibnY0WTdPZjUzTHdEemVJeXo1UnFp
RWk0M1FXbEpJdVdsS1ZGaXB5TTJTb2lXQ0NlQklCMXFXSG00d0RhaURncjFDTVNKZ2ZlMlJfTXZU
cE9KdWpteUhhT19oYldlclh2Wldfb1l2UXNhR0ZfelRVdXluM1dBcUUxdm1YZ2QtXy1mX0xSTVRk
S3duMFFnUHB3OER2V1J1QVlDNkxiOFQya1J4dnBWb09LNVFySGNLMS1ZSE56N1VJNVdtYmtiUUlD
Y0JYa19PdmhMMWZ0dXpVNTdWajRXV0JpYUpjVUVaQXdSOC14aThXM1RrOE5rbHRTWXU1c2ZkN051
NmVkT0haZk53QzRxZFhXbm9pbi1HMVE5UnRUanFFQTd6QWprN2Q3SzRyZWxRcUxHTUtRZzRSM21E
ZkpOZHlWNThIbDJ0VUV3Z21sSEpPMEZjUnVkbDBtZTBFX3MxckNJTnBrN3B1cUJ2RE1DRXRUcXpS
WG5hYlR5dUkxYlI5SlBNN1VFQWJIdkZRNkNaRHBnRThnV2hxOThyUUtiNXZaOG04ck1oTXlRT2c1
QW52VnAtRnhMQjluZ0JwT01zRkxnTFJaMWtqaGV3azVoMnp3dGpybkh0Ml94d0tJOHZ2U2x5QXJO
empoVFlZU3pVQ1gzaDNfMGlOOEFDVTVEekZRT0t3ODlGYnluVWUwbkpyLTk2QlZORnd4ay1xd013
YmphaTEwYlhneTFIOGJUODdBM0NtVWkxMmVGeHl1d1U8L3VybD48L3JlbGF0ZWQtdXJscz48L3Vy
bHM+PGVsZWN0cm9uaWMtcmVzb3VyY2UtbnVtPjEwLjEwOTMvdHJzdG1oL3RydzA3MDwvZWxlY3Ry
b25pYy1yZXNvdXJjZS1udW0+PHJlbW90ZS1kYXRhYmFzZS1wcm92aWRlcj5OTE08L3JlbW90ZS1k
YXRhYmFzZS1wcm92aWRlcj48bGFuZ3VhZ2U+ZW5nPC9sYW5ndWFnZT48L3JlY29yZD48L0NpdGU+
PENpdGU+PEF1dGhvcj5ZYWx3YWxhPC9BdXRob3I+PFllYXI+MjAxNjwvWWVhcj48UmVjTnVtPjEw
NjwvUmVjTnVtPjxyZWNvcmQ+PHJlYy1udW1iZXI+MTA2PC9yZWMtbnVtYmVyPjxmb3JlaWduLWtl
eXM+PGtleSBhcHA9IkVOIiBkYi1pZD0ieGFldmZ3eGU1cDlmdDdlZHMwOXhwYXZxdmFzd3g1ZHc1
ZDJzIiB0aW1lc3RhbXA9IjE3NDA1NjQ0MDciPjEwNjwva2V5PjwvZm9yZWlnbi1rZXlzPjxyZWYt
dHlwZSBuYW1lPSJKb3VybmFsIEFydGljbGUiPjE3PC9yZWYtdHlwZT48Y29udHJpYnV0b3JzPjxh
dXRob3JzPjxhdXRob3I+WWFsd2FsYSwgUy48L2F1dGhvcj48YXV0aG9yPktvbGxhcnMsIEouIFcu
PC9hdXRob3I+PGF1dGhvcj5LYXNlbWJlbGksIEcuPC9hdXRob3I+PGF1dGhvcj5CYXJhc2EsIEMu
PC9hdXRob3I+PGF1dGhvcj5TZW5lc3NpZSwgQy48L2F1dGhvcj48YXV0aG9yPktvbGxhcnMsIFAu
IEcuPC9hdXRob3I+PGF1dGhvcj5Lb2xsYXJzLCBULiBNLjwvYXV0aG9yPjwvYXV0aG9ycz48L2Nv
bnRyaWJ1dG9ycz48YXV0aC1hZGRyZXNzPlUuUy4gQXJteSBNZWRpY2FsIFJlc2VhcmNoIFVuaXQs
IE5haXJvYmksIEtlbnlhIChzeWFsd2FsYUB3cnAta3NtLm9yZykuJiN4RDtBbGxlbiBFLiBQYXVs
c29uIENvbGxlZ2Ugb2YgRW5naW5lZXJpbmcgYW5kIEluZm9ybWF0aW9uIFRlY2hub2xvZ3ksIEdl
b3JnaWEgU291dGhlcm4gVW5pdmVyc2l0eSwgMTMzMiBTb3V0aGVybiBEcml2ZSwgU3RhdGVzYm9y
bywgR2VvcmdpYSAzMDQ1OCAoamswMzYzM0BnZW9yZ2lhc291dGhlcm4uZWR1KS4mI3hEO0tpdGFs
ZSBIb3NwaXRhbCwgS2l0YWxlLCBLZW55YSAoZ2thc2VtYmVsaUBnbWFpbC5jb20pLiYjeEQ7Q29s
dW1iaWEgVW5pdmVyc2l0eSwgTmFpcm9iaSwgS2VueWEgKGJhcmFzYXdla2VzYUBnbWFpbC5jb20p
LiYjeEQ7QWZybyBFdXJvcGVhbiBNZWRpY2FsIGFuZCBSZXNlYXJjaCBOZXR3b3JrLCBOZXVlbmdh
c3NlIDM2LCAzMDExIEJlcm4sIFN3aXR6ZXJsYW5kIChjc2VuZXNzaWVAc2VuZXNzaWUuY29tKS4m
I3hEO01FVkxBQlMsIDI2MCBMYW5nc3RvbiBDaGFwZWwgUmQsIFN0YXRlc2Jvcm8sIEdBIDMwNDU4
IChpbmZvQG1ldmxhYnMuY29tKS4mI3hEOzE5NzEgVW5pdmVyc2l0eSBCbHZkLCBMeW5jaGJ1cmcs
IFZBIDI0NTE1ICh0a29sbGFyc0BsaWJlcnR5LmVkdSkuPC9hdXRoLWFkZHJlc3M+PHRpdGxlcz48
dGl0bGU+UHJlbGltaW5hcnkgUmVwb3J0IG9uIHRoZSBSZWR1Y3Rpb24gb2YgQWR1bHQgTW9zcXVp
dG9lcyBpbiBIb3VzaW5nIENvbXBvdW5kcyBpbiBXZXN0ZXJuIEtlbnlhIFVzaW5nIHRoZSBQcm9W
ZWN0b3IgRmxvd2VyIGFuZCBFbnRvYmFjIEJhaXQgUGFkcyBDb250YWluaW5nIEJhY2lsbHVzIHRo
dXJpbmdpZW5zaXMgaXNyYWVsZW5zaXMgV2l0aCBIb25leSBCYWl0PC90aXRsZT48c2Vjb25kYXJ5
LXRpdGxlPkogTWVkIEVudG9tb2w8L3NlY29uZGFyeS10aXRsZT48L3RpdGxlcz48cGVyaW9kaWNh
bD48ZnVsbC10aXRsZT5KIE1lZCBFbnRvbW9sPC9mdWxsLXRpdGxlPjwvcGVyaW9kaWNhbD48cGFn
ZXM+MTI0Mi0xMjQ0PC9wYWdlcz48dm9sdW1lPjUzPC92b2x1bWU+PG51bWJlcj41PC9udW1iZXI+
PGtleXdvcmRzPjxrZXl3b3JkPkJ0aTwva2V5d29yZD48a2V5d29yZD5iaW9wZXN0aWNpZGU8L2tl
eXdvcmQ+PGtleXdvcmQ+aW50ZWdyYXRlZCBwZXN0IG1hbmFnZW1lbnQ8L2tleXdvcmQ+PGtleXdv
cmQ+bWFsYXJpYTwva2V5d29yZD48a2V5d29yZD5tb3NxdWl0bzwva2V5d29yZD48L2tleXdvcmRz
PjxkYXRlcz48eWVhcj4yMDE2PC95ZWFyPjxwdWItZGF0ZXM+PGRhdGU+U2VwIDE8L2RhdGU+PC9w
dWItZGF0ZXM+PC9kYXRlcz48aXNibj4wMDIyLTI1ODU8L2lzYm4+PGFjY2Vzc2lvbi1udW0+Mjcy
ODI4MTU8L2FjY2Vzc2lvbi1udW0+PHVybHM+PHJlbGF0ZWQtdXJscz48dXJsPmh0dHBzOi8vd2F0
ZXJtYXJrLnNpbHZlcmNoYWlyLmNvbS90ancwNzUucGRmP3Rva2VuPUFRRUNBSGkyMDhCRTQ5T29h
bjlra2hXX0VyY3k3RG0zWkxfOUNmM3FmS0FjNDg1eXNnQUFBM0F3Z2dOc0Jna3Foa2lHOXcwQkJ3
YWdnZ05kTUlJRFdRSUJBRENDQTFJR0NTcUdTSWIzRFFFSEFUQWVCZ2xnaGtnQlpRTUVBUzR3RVFR
TTJBdEcyNHZkN0d5NVlfYXZBZ0VRZ0lJREk3MWJOVGdVZy1jNl92RE5zMktDNkZ1c0NmbXAwU0Rv
U1lDanE0Tjh2ekhhRVpCVVdJekpZR3Q2VW00bXRtYmdMSEE5eVRHS0FrY3ZvcF81ai1aYTJ6V1pp
dWNrZ3JPc3RsZHN5SEZIZ3VtSWxDRXlENUhaU1d4V2d0eDhlSG9FRjZnWVR6RlBEOV92YTZHYkJJ
VC11ckVkRGZYZ3RTSUdkbUM0eVBYekcxdldONzktS1RDMV9FeERHWG51Ti0wRm5PeTMtUGphZUpT
eC1qZE42VW52OUdTNzA2bTExTk1tV3h6ZnBvelhEbXpoeG5LMlpFSllRQ2hkZVJKd0RvNS03T2x5
UW5sUzVmdjhReGp6NFZCc3pESlcyY2pRZE5ab0QyN2MtRnRJb0V4eWF4Nkc0bWdLLTc5c0JrN0l5
VUluQjAtNDNOOG9UWFo3eWdlZ2lycG52b2pmUjFWRXZHU215NjZHUlRPVHZYb19NWDBUcTV3V00w
WW9HX21sZTFlSEU3NWN3akZaOGVJcVVOa1djQVptanJocWhON0ZVWlZKUGhyb2VBdDg0WkpkNUtn
Slo4REdOQ2doM2s0ejFPeUdyd2c3ajNXU3dOWmhZMktzODZMVUJiYzhvSkMwWTI1Q19sWGs3MVh0
bVlhTGVLOHlKX1NMUml2aGRRTjNmN2R6Y045cmEtUGZnMW1jdnlUa245NHgyM2tKLWJaWklQVmV0
MVRTN0w2cVViVkkxZlhMa2V6cTcxVFVGVFhacmpTdmJpVmw3aUNpcHpodUY2WTVUMDdDS2YyNFVK
d3VHVjVSdTdLMF9henRBVnNQelhucl80S1UtVE1xNDFvOUkybWc5eFROR1lWVzhrOFp6MHRnbjdz
RzBOTy1EcjVXT0JGajJ6N0E5dDhHYU90VGhGMnBuY3dkaTNIcjVITjFoM1Q5cXU1Zkptcks5cmdv
c2FCd0IwN2JjOXN3bXROdTQ1aUtwUjdqOHdqWWVaMmR5WTBZWUIxUGxEUkNGUnlWTEpMQnJGb1ZI
UWN4ekZhU3Q5WXBldTNSZFNmSUhPNHgwWlRyczEzQ2hONDVscHh0ajgxQVNuMjdoQzlDYlZNRHFQ
UFhqRmh0THI3STd4c3didFBySTctRk0xUmZlQTlack5YRmF3LXUtc0c2MC03TjAyQ0Q1V1FYbVFK
aEpIS0xIcDNldFpuOTU1QkROeHFacEIta2ZMa3dOU2N5a0Fyb2IwRmxxbXVmN0xMZmdBczV2OFQy
Yk84c1I0UDZJU2Q2dzJtYVRvdlJFN0ozUmpMT0xVNjFCM2laemdhRnRqTkVocHF0RVVSUzFyTjdm
QzdhVzdPbDh3QWtUM1NHTDJEeGxQRFoxeG51U0YyUkIwX0hIQ1I3UlhKNHFibnVZN1VyZlVaeFVU
VHk2Q2wwRHg5amN5YUk8L3VybD48L3JlbGF0ZWQtdXJscz48L3VybHM+PGVsZWN0cm9uaWMtcmVz
b3VyY2UtbnVtPjEwLjEwOTMvam1lL3RqdzA3NTwvZWxlY3Ryb25pYy1yZXNvdXJjZS1udW0+PHJl
bW90ZS1kYXRhYmFzZS1wcm92aWRlcj5OTE08L3JlbW90ZS1kYXRhYmFzZS1wcm92aWRlcj48bGFu
Z3VhZ2U+ZW5nPC9sYW5ndWFnZT48L3JlY29yZD48L0NpdGU+PENpdGU+PEF1dGhvcj5BaGJpUmFt
aTwvQXV0aG9yPjxZZWFyPjIwMjA8L1llYXI+PFJlY051bT4yODwvUmVjTnVtPjxyZWNvcmQ+PHJl
Yy1udW1iZXI+Mjg8L3JlYy1udW1iZXI+PGZvcmVpZ24ta2V5cz48a2V5IGFwcD0iRU4iIGRiLWlk
PSJ4YWV2Znd4ZTVwOWZ0N2VkczA5eHBhdnF2YXN3eDVkdzVkMnMiIHRpbWVzdGFtcD0iMTc0MDU2
NDM5MiI+Mjg8L2tleT48L2ZvcmVpZ24ta2V5cz48cmVmLXR5cGUgbmFtZT0iSm91cm5hbCBBcnRp
Y2xlIj4xNzwvcmVmLXR5cGU+PGNvbnRyaWJ1dG9ycz48YXV0aG9ycz48YXV0aG9yPkFoYmlSYW1p
LCBSLjwvYXV0aG9yPjxhdXRob3I+WnVoYXJhaCwgVy4gRi48L2F1dGhvcj48L2F1dGhvcnM+PC9j
b250cmlidXRvcnM+PGF1dGgtYWRkcmVzcz5TY2hvb2wgb2YgQmlvbG9naWNhbCBDb250cm9sLCBV
bml2ZXJzaXRpIFNhaW5zIE1hbGF5c2lhLCBNaW5kZW4sIFBlbmFuZywgTWFsYXlzaWEuJiN4RDtW
ZWN0b3IgQ29udHJvbCBSZXNlYXJjaCBVbml0LCBTY2hvb2wgb2YgQmlvbG9naWNhbCBTY2llbmNl
cywgVW5pdmVyc2l0aSBTYWlucyBNYWxheXNpYSwgTWluZGVuLCBQZW5hbmcuPC9hdXRoLWFkZHJl
c3M+PHRpdGxlcz48dGl0bGU+U2Nob29sLWJhc2VkIGhlYWx0aCBlZHVjYXRpb24gZm9yIGRlbmd1
ZSBjb250cm9sIGluIEtlbGFudGFuLCBNYWxheXNpYTogSW1wYWN0IG9uIGtub3dsZWRnZSwgYXR0
aXR1ZGUgYW5kIHByYWN0aWNlPC90aXRsZT48c2Vjb25kYXJ5LXRpdGxlPlBMb1MgTmVnbCBUcm9w
IERpczwvc2Vjb25kYXJ5LXRpdGxlPjwvdGl0bGVzPjxwZXJpb2RpY2FsPjxmdWxsLXRpdGxlPlBM
b1MgTmVnbCBUcm9wIERpczwvZnVsbC10aXRsZT48L3BlcmlvZGljYWw+PHBhZ2VzPmUwMDA4MDc1
PC9wYWdlcz48dm9sdW1lPjE0PC92b2x1bWU+PG51bWJlcj4zPC9udW1iZXI+PGVkaXRpb24+MjAy
MDAzMjc8L2VkaXRpb24+PGtleXdvcmRzPjxrZXl3b3JkPkFkb2xlc2NlbnQ8L2tleXdvcmQ+PGtl
eXdvcmQ+Q29tbXVuaWNhYmxlIERpc2Vhc2UgQ29udHJvbC8qbWV0aG9kczwva2V5d29yZD48a2V5
d29yZD5Db21tdW5pdHktQWNxdWlyZWQgSW5mZWN0aW9ucy9lcGlkZW1pb2xvZ3kvKnByZXZlbnRp
b24gJmFtcDsgY29udHJvbDwva2V5d29yZD48a2V5d29yZD5Dcm9zcy1TZWN0aW9uYWwgU3R1ZGll
czwva2V5d29yZD48a2V5d29yZD5EZW5ndWUvKnByZXZlbnRpb24gJmFtcDsgY29udHJvbDwva2V5
d29yZD48a2V5d29yZD5GZW1hbGU8L2tleXdvcmQ+PGtleXdvcmQ+SGVhbHRoIEVkdWNhdGlvbi8q
b3JnYW5pemF0aW9uICZhbXA7IGFkbWluaXN0cmF0aW9uPC9rZXl3b3JkPjxrZXl3b3JkPipIZWFs
dGggS25vd2xlZGdlLCBBdHRpdHVkZXMsIFByYWN0aWNlPC9rZXl3b3JkPjxrZXl3b3JkPkh1bWFu
czwva2V5d29yZD48a2V5d29yZD5NYWxheXNpYTwva2V5d29yZD48a2V5d29yZD5NYWxlPC9rZXl3
b3JkPjxrZXl3b3JkPlNjaG9vbHM8L2tleXdvcmQ+PGtleXdvcmQ+U3R1ZGVudHMvKnBzeWNob2xv
Z3k8L2tleXdvcmQ+PGtleXdvcmQ+U3VydmV5cyBhbmQgUXVlc3Rpb25uYWlyZXM8L2tleXdvcmQ+
PC9rZXl3b3Jkcz48ZGF0ZXM+PHllYXI+MjAyMDwveWVhcj48cHViLWRhdGVzPjxkYXRlPk1hcjwv
ZGF0ZT48L3B1Yi1kYXRlcz48L2RhdGVzPjxpc2JuPjE5MzUtMjcyNyAoUHJpbnQpJiN4RDsxOTM1
LTI3Mjc8L2lzYm4+PGFjY2Vzc2lvbi1udW0+MzIyMTg1ODA8L2FjY2Vzc2lvbi1udW0+PHVybHM+
PHJlbGF0ZWQtdXJscz48dXJsPmh0dHBzOi8vam91cm5hbHMucGxvcy5vcmcvcGxvc250ZHMvYXJ0
aWNsZS9maWxlP2lkPTEwLjEzNzEvam91cm5hbC5wbnRkLjAwMDgwNzUmYW1wO3R5cGU9cHJpbnRh
YmxlPC91cmw+PC9yZWxhdGVkLXVybHM+PC91cmxzPjxjdXN0b20xPlRoZSBhdXRob3JzIGhhdmUg
ZGVjbGFyZWQgdGhhdCBubyBjb21wZXRpbmcgaW50ZXJlc3RzIGV4aXN0LjwvY3VzdG9tMT48Y3Vz
dG9tMj5QTUM3MTQxNjk4PC9jdXN0b20yPjxlbGVjdHJvbmljLXJlc291cmNlLW51bT4xMC4xMzcx
L2pvdXJuYWwucG50ZC4wMDA4MDc1PC9lbGVjdHJvbmljLXJlc291cmNlLW51bT48cmVtb3RlLWRh
dGFiYXNlLXByb3ZpZGVyPk5MTTwvcmVtb3RlLWRhdGFiYXNlLXByb3ZpZGVyPjxsYW5ndWFnZT5l
bmc8L2xhbmd1YWdlPjwvcmVjb3JkPjwvQ2l0ZT48Q2l0ZT48QXV0aG9yPkplbmN5PC9BdXRob3I+
PFllYXI+MjAyNDwvWWVhcj48UmVjTnVtPjEzPC9SZWNOdW0+PHJlY29yZD48cmVjLW51bWJlcj4x
MzwvcmVjLW51bWJlcj48Zm9yZWlnbi1rZXlzPjxrZXkgYXBwPSJFTiIgZGItaWQ9InhhZXZmd3hl
NXA5ZnQ3ZWRzMDl4cGF2cXZhc3d4NWR3NWQycyIgdGltZXN0YW1wPSIxNzQwNTY0Mzg5Ij4xMzwv
a2V5PjwvZm9yZWlnbi1rZXlzPjxyZWYtdHlwZSBuYW1lPSJKb3VybmFsIEFydGljbGUiPjE3PC9y
ZWYtdHlwZT48Y29udHJpYnV0b3JzPjxhdXRob3JzPjxhdXRob3I+SmVuY3ksIFAuIEouPC9hdXRo
b3I+PGF1dGhvcj5SaXNobGEsIEsuIEUuPC9hdXRob3I+PGF1dGhvcj5KYWJpciwgTS4gTS48L2F1
dGhvcj48YXV0aG9yPlZpamF5YWt1bWFyLCBCLjwvYXV0aG9yPjxhdXRob3I+RGluZXNoLCBSLiBK
LjwvYXV0aG9yPjxhdXRob3I+RGhhbmFsYWtzaG1pLCBSLjwvYXV0aG9yPjwvYXV0aG9ycz48L2Nv
bnRyaWJ1dG9ycz48YXV0aC1hZGRyZXNzPkVwaWRlbWlvbG9neSBhbmQgT3BlcmF0aW9uYWwgUmVz
ZWFyY2gsIEluZGlhbiBDb3VuY2lsIG9mIE1lZGljYWwgUmVzZWFyY2gtVmVjdG9yIENvbnRyb2wg
UmVzZWFyY2ggQ2VudHJlLCBQdWR1Y2hlcnJ5LCBJTkQuJiN4RDtCaW9zdGF0aXN0aWNzIGFuZCBW
ZWN0b3ItQm9ybmUgRGlzZWFzZSBNb2RlbGxpbmcsIEluZGlhbiBDb3VuY2lsIG9mIE1lZGljYWwg
UmVzZWFyY2gtVmVjdG9yIENvbnRyb2wgUmVzZWFyY2ggQ2VudHJlLCBQdWR1Y2hlcnJ5LCBJTkQu
PC9hdXRoLWFkZHJlc3M+PHRpdGxlcz48dGl0bGU+QW50aS1EZW5ndWUgU2FuaXRhdGlvbiBQcmFj
dGljZXM6IEEgSGVhbHRoIEVkdWNhdGlvbiBBcHByb2FjaCBmb3IgTXVuaWNpcGFsIFNhbml0YXJ5
IFdvcmtlcnMgaW4gUHVkdWNoZXJyeSwgSW5kaWE8L3RpdGxlPjxzZWNvbmRhcnktdGl0bGU+Q3Vy
ZXVzPC9zZWNvbmRhcnktdGl0bGU+PC90aXRsZXM+PHBlcmlvZGljYWw+PGZ1bGwtdGl0bGU+Q3Vy
ZXVzPC9mdWxsLXRpdGxlPjwvcGVyaW9kaWNhbD48cGFnZXM+ZTY1MjI3PC9wYWdlcz48dm9sdW1l
PjE2PC92b2x1bWU+PG51bWJlcj43PC9udW1iZXI+PGVkaXRpb24+MjAyNDA3MjM8L2VkaXRpb24+
PGtleXdvcmRzPjxrZXl3b3JkPmRlbmd1ZTwva2V5d29yZD48a2V5d29yZD5oZWFsdGggZWR1Y2F0
aW9uPC9rZXl3b3JkPjxrZXl3b3JkPmluZm9ybWF0aW9uIGxpdGVyYWN5PC9rZXl3b3JkPjxrZXl3
b3JkPnNhbml0YXJ5IHdvcmtlcnM8L2tleXdvcmQ+PGtleXdvcmQ+dmVjdG9yIGNvbnRyb2w8L2tl
eXdvcmQ+PC9rZXl3b3Jkcz48ZGF0ZXM+PHllYXI+MjAyNDwveWVhcj48cHViLWRhdGVzPjxkYXRl
Pkp1bDwvZGF0ZT48L3B1Yi1kYXRlcz48L2RhdGVzPjxpc2JuPjIxNjgtODE4NCAoUHJpbnQpJiN4
RDsyMTY4LTgxODQ8L2lzYm4+PGFjY2Vzc2lvbi1udW0+MzkxODQ4MTA8L2FjY2Vzc2lvbi1udW0+
PHVybHM+PHJlbGF0ZWQtdXJscz48dXJsPmh0dHBzOi8vYXNzZXRzLmN1cmV1cy5jb20vdXBsb2Fk
cy9vcmlnaW5hbF9hcnRpY2xlL3BkZi8yNjc5ODAvMjAyNDA4MjMtODI1NTM5LTQxeGoyYy5wZGY8
L3VybD48L3JlbGF0ZWQtdXJscz48L3VybHM+PGN1c3RvbTE+SHVtYW4gc3ViamVjdHM6IENvbnNl
bnQgd2FzIG9idGFpbmVkIG9yIHdhaXZlZCBieSBhbGwgcGFydGljaXBhbnRzIGluIHRoaXMgc3R1
ZHkuIEluc3RpdHV0aW9uYWwgSHVtYW4gRXRoaWNzIENvbW1pdHRlZSwgSW5kaWFuIENvdW5jaWwg
b2YgTWVkaWNhbCBSZXNlYXJjaC1WZWN0b3IgQ29udHJvbCBSZXNlYXJjaCBDZW50cmUgaXNzdWVk
IGFwcHJvdmFsIElIRUMtMDgyMy9OL0EuIEFuaW1hbCBzdWJqZWN0czogQWxsIGF1dGhvcnMgaGF2
ZSBjb25maXJtZWQgdGhhdCB0aGlzIHN0dWR5IGRpZCBub3QgaW52b2x2ZSBhbmltYWwgc3ViamVj
dHMgb3IgdGlzc3VlLiBDb25mbGljdHMgb2YgaW50ZXJlc3Q6IEluIGNvbXBsaWFuY2Ugd2l0aCB0
aGUgSUNNSkUgdW5pZm9ybSBkaXNjbG9zdXJlIGZvcm0sIGFsbCBhdXRob3JzIGRlY2xhcmUgdGhl
IGZvbGxvd2luZzogUGF5bWVudC9zZXJ2aWNlcyBpbmZvOiBBbGwgYXV0aG9ycyBoYXZlIGRlY2xh
cmVkIHRoYXQgbm8gZmluYW5jaWFsIHN1cHBvcnQgd2FzIHJlY2VpdmVkIGZyb20gYW55IG9yZ2Fu
aXphdGlvbiBmb3IgdGhlIHN1Ym1pdHRlZCB3b3JrLiBGaW5hbmNpYWwgcmVsYXRpb25zaGlwczog
QWxsIGF1dGhvcnMgaGF2ZSBkZWNsYXJlZCB0aGF0IHRoZXkgaGF2ZSBubyBmaW5hbmNpYWwgcmVs
YXRpb25zaGlwcyBhdCBwcmVzZW50IG9yIHdpdGhpbiB0aGUgcHJldmlvdXMgdGhyZWUgeWVhcnMg
d2l0aCBhbnkgb3JnYW5pemF0aW9ucyB0aGF0IG1pZ2h0IGhhdmUgYW4gaW50ZXJlc3QgaW4gdGhl
IHN1Ym1pdHRlZCB3b3JrLiBPdGhlciByZWxhdGlvbnNoaXBzOiBBbGwgYXV0aG9ycyBoYXZlIGRl
Y2xhcmVkIHRoYXQgdGhlcmUgYXJlIG5vIG90aGVyIHJlbGF0aW9uc2hpcHMgb3IgYWN0aXZpdGll
cyB0aGF0IGNvdWxkIGFwcGVhciB0byBoYXZlIGluZmx1ZW5jZWQgdGhlIHN1Ym1pdHRlZCB3b3Jr
LjwvY3VzdG9tMT48Y3VzdG9tMj5QTUMxMTM0MzMzNTwvY3VzdG9tMj48ZWxlY3Ryb25pYy1yZXNv
dXJjZS1udW0+MTAuNzc1OS9jdXJldXMuNjUyMjc8L2VsZWN0cm9uaWMtcmVzb3VyY2UtbnVtPjxy
ZW1vdGUtZGF0YWJhc2UtcHJvdmlkZXI+TkxNPC9yZW1vdGUtZGF0YWJhc2UtcHJvdmlkZXI+PGxh
bmd1YWdlPmVuZzwvbGFuZ3VhZ2U+PC9yZWNvcmQ+PC9DaXRlPjxDaXRlPjxBdXRob3I+S2h1bjwv
QXV0aG9yPjxZZWFyPjIwMDc8L1llYXI+PFJlY051bT41NjwvUmVjTnVtPjxyZWNvcmQ+PHJlYy1u
dW1iZXI+NTY8L3JlYy1udW1iZXI+PGZvcmVpZ24ta2V5cz48a2V5IGFwcD0iRU4iIGRiLWlkPSJ4
YWV2Znd4ZTVwOWZ0N2VkczA5eHBhdnF2YXN3eDVkdzVkMnMiIHRpbWVzdGFtcD0iMTc0MDU2NDM5
NyI+NTY8L2tleT48L2ZvcmVpZ24ta2V5cz48cmVmLXR5cGUgbmFtZT0iSm91cm5hbCBBcnRpY2xl
Ij4xNzwvcmVmLXR5cGU+PGNvbnRyaWJ1dG9ycz48YXV0aG9ycz48YXV0aG9yPktodW4sIFMuPC9h
dXRob3I+PGF1dGhvcj5NYW5kZXJzb24sIEwuPC9hdXRob3I+PC9hdXRob3JzPjwvY29udHJpYnV0
b3JzPjxhdXRoLWFkZHJlc3M+TmF0aW9uYWwgQ2VudHJlIGZvciBIZWFsdGggUHJvbW90aW9uLCBN
aW5pc3RyeSBvZiBIZWFsdGgsIENhbWJvZGlhLiBraHVuc29rcmluQGhvdG1haWwuY29tPC9hdXRo
LWFkZHJlc3M+PHRpdGxlcz48dGl0bGU+Q29tbXVuaXR5IGFuZCBzY2hvb2wtYmFzZWQgaGVhbHRo
IGVkdWNhdGlvbiBmb3IgZGVuZ3VlIGNvbnRyb2wgaW4gcnVyYWwgQ2FtYm9kaWE6IGEgcHJvY2Vz
cyBldmFsdWF0aW9uPC90aXRsZT48c2Vjb25kYXJ5LXRpdGxlPlBMb1MgTmVnbCBUcm9wIERpczwv
c2Vjb25kYXJ5LXRpdGxlPjwvdGl0bGVzPjxwZXJpb2RpY2FsPjxmdWxsLXRpdGxlPlBMb1MgTmVn
bCBUcm9wIERpczwvZnVsbC10aXRsZT48L3BlcmlvZGljYWw+PHBhZ2VzPmUxNDM8L3BhZ2VzPjx2
b2x1bWU+MTwvdm9sdW1lPjxudW1iZXI+MzwvbnVtYmVyPjxlZGl0aW9uPjIwMDcxMjA1PC9lZGl0
aW9uPjxrZXl3b3Jkcz48a2V5d29yZD5BdHRpdHVkZSB0byBIZWFsdGg8L2tleXdvcmQ+PGtleXdv
cmQ+Q2FtYm9kaWE8L2tleXdvcmQ+PGtleXdvcmQ+Q29tbXVuaXR5IEhlYWx0aCBTZXJ2aWNlcy8q
bWV0aG9kczwva2V5d29yZD48a2V5d29yZD5EZW5ndWUvKnByZXZlbnRpb24gJmFtcDsgY29udHJv
bDwva2V5d29yZD48a2V5d29yZD5IZWFsdGggRWR1Y2F0aW9uLyptZXRob2RzPC9rZXl3b3JkPjxr
ZXl3b3JkPkh1bWFuczwva2V5d29yZD48a2V5d29yZD5Qb3N0ZXJzIGFzIFRvcGljPC9rZXl3b3Jk
PjxrZXl3b3JkPlJ1cmFsIFBvcHVsYXRpb248L2tleXdvcmQ+PGtleXdvcmQ+KlNjaG9vbCBIZWFs
dGggU2VydmljZXM8L2tleXdvcmQ+PC9rZXl3b3Jkcz48ZGF0ZXM+PHllYXI+MjAwNzwveWVhcj48
cHViLWRhdGVzPjxkYXRlPkRlYyA1PC9kYXRlPjwvcHViLWRhdGVzPjwvZGF0ZXM+PGlzYm4+MTkz
NS0yNzI3IChQcmludCkmI3hEOzE5MzUtMjcyNzwvaXNibj48YWNjZXNzaW9uLW51bT4xODE2MDk4
MTwvYWNjZXNzaW9uLW51bT48dXJscz48cmVsYXRlZC11cmxzPjx1cmw+aHR0cHM6Ly9qb3VybmFs
cy5wbG9zLm9yZy9wbG9zbnRkcy9hcnRpY2xlL2ZpbGU/aWQ9MTAuMTM3MS9qb3VybmFsLnBudGQu
MDAwMDE0MyZhbXA7dHlwZT1wcmludGFibGU8L3VybD48L3JlbGF0ZWQtdXJscz48L3VybHM+PGN1
c3RvbTE+VGhlIGF1dGhvcnMgaGF2ZSBkZWNsYXJlZCB0aGF0IG5vIGNvbXBldGluZyBpbnRlcmVz
dHMgZXhpc3QuPC9jdXN0b20xPjxjdXN0b20yPlBNQzIxNTQzOTI8L2N1c3RvbTI+PGVsZWN0cm9u
aWMtcmVzb3VyY2UtbnVtPjEwLjEzNzEvam91cm5hbC5wbnRkLjAwMDAxNDM8L2VsZWN0cm9uaWMt
cmVzb3VyY2UtbnVtPjxyZW1vdGUtZGF0YWJhc2UtcHJvdmlkZXI+TkxNPC9yZW1vdGUtZGF0YWJh
c2UtcHJvdmlkZXI+PGxhbmd1YWdlPmVuZzwvbGFuZ3VhZ2U+PC9yZWNvcmQ+PC9DaXRlPjxDaXRl
PjxBdXRob3I+S3VtYXI8L0F1dGhvcj48WWVhcj4yMDA3PC9ZZWFyPjxSZWNOdW0+NjE8L1JlY051
bT48cmVjb3JkPjxyZWMtbnVtYmVyPjYxPC9yZWMtbnVtYmVyPjxmb3JlaWduLWtleXM+PGtleSBh
cHA9IkVOIiBkYi1pZD0ieGFldmZ3eGU1cDlmdDdlZHMwOXhwYXZxdmFzd3g1ZHc1ZDJzIiB0aW1l
c3RhbXA9IjE3NDA1NjQzOTgiPjYxPC9rZXk+PC9mb3JlaWduLWtleXM+PHJlZi10eXBlIG5hbWU9
IkpvdXJuYWwgQXJ0aWNsZSI+MTc8L3JlZi10eXBlPjxjb250cmlidXRvcnM+PGF1dGhvcnM+PGF1
dGhvcj5LdW1hciwgQy4gSi48L2F1dGhvcj48YXV0aG9yPkJhYm9vLCBDLiBBLjwvYXV0aG9yPjxh
dXRob3I+S3Jpc2huYW4sIEIuIFUuPC9hdXRob3I+PGF1dGhvcj5LdW1hciwgQS48L2F1dGhvcj48
YXV0aG9yPkpveSwgUy48L2F1dGhvcj48YXV0aG9yPkpvc2UsIFQuPC9hdXRob3I+PGF1dGhvcj5Q
aGlsaXAsIEEuPC9hdXRob3I+PGF1dGhvcj5TYW1iYXNpdmFpYWgsIEsuPC9hdXRob3I+PGF1dGhv
cj5IZWdkZSwgQi4gTS48L2F1dGhvcj48L2F1dGhvcnM+PC9jb250cmlidXRvcnM+PHRpdGxlcz48
dGl0bGU+VGhlIHNvY2lvZWNvbm9taWMgaW1wYWN0IG9mIHRoZSBjaGlrdW5ndW55YSB2aXJhbCBl
cGlkZW1pYyBpbiBJbmRpYTwvdGl0bGU+PHNlY29uZGFyeS10aXRsZT5PcGVuIE1lZDwvc2Vjb25k
YXJ5LXRpdGxlPjwvdGl0bGVzPjxwZXJpb2RpY2FsPjxmdWxsLXRpdGxlPk9wZW4gTWVkPC9mdWxs
LXRpdGxlPjwvcGVyaW9kaWNhbD48cGFnZXM+ZTE1MC0yPC9wYWdlcz48dm9sdW1lPjE8L3ZvbHVt
ZT48bnVtYmVyPjM8L251bWJlcj48ZWRpdGlvbj4yMDA3MTAyMjwvZWRpdGlvbj48ZGF0ZXM+PHll
YXI+MjAwNzwveWVhcj48L2RhdGVzPjxpc2JuPjE5MTEtMjA5MiAoUHJpbnQpPC9pc2JuPjxhY2Nl
c3Npb24tbnVtPjIxNjczOTQ0PC9hY2Nlc3Npb24tbnVtPjx1cmxzPjwvdXJscz48Y3VzdG9tMT5O
b25lIGRlY2xhcmVkLjwvY3VzdG9tMT48Y3VzdG9tMj5QTUMzMTEzMjIwPC9jdXN0b20yPjxyZW1v
dGUtZGF0YWJhc2UtcHJvdmlkZXI+TkxNPC9yZW1vdGUtZGF0YWJhc2UtcHJvdmlkZXI+PGxhbmd1
YWdlPmVuZzwvbGFuZ3VhZ2U+PC9yZWNvcmQ+PC9DaXRlPjxDaXRlPjxBdXRob3I+S3VwZXI8L0F1
dGhvcj48WWVhcj4yMDE4PC9ZZWFyPjxSZWNOdW0+NjI8L1JlY051bT48cmVjb3JkPjxyZWMtbnVt
YmVyPjYyPC9yZWMtbnVtYmVyPjxmb3JlaWduLWtleXM+PGtleSBhcHA9IkVOIiBkYi1pZD0ieGFl
dmZ3eGU1cDlmdDdlZHMwOXhwYXZxdmFzd3g1ZHc1ZDJzIiB0aW1lc3RhbXA9IjE3NDA1NjQzOTgi
PjYyPC9rZXk+PC9mb3JlaWduLWtleXM+PHJlZi10eXBlIG5hbWU9IkpvdXJuYWwgQXJ0aWNsZSI+
MTc8L3JlZi10eXBlPjxjb250cmlidXRvcnM+PGF1dGhvcnM+PGF1dGhvcj5LdXBlciwgSC48L2F1
dGhvcj48YXV0aG9yPlNteXRoZSwgVC48L2F1dGhvcj48YXV0aG9yPkR1dHRpbmUsIEEuPC9hdXRo
b3I+PC9hdXRob3JzPjwvY29udHJpYnV0b3JzPjxhdXRoLWFkZHJlc3M+SW50ZXJuYXRpb25hbCBD
ZW50cmUgZm9yIEV2aWRlbmNlIGluIERpc2FiaWxpdHksIExvbmRvbiBTY2hvb2wgb2YgSHlnaWVu
ZSAmYW1wOyBUcm9waWNhbCBNZWRpY2luZSwgTG9uZG9uIFdDMUU3SFQsIFVLLiBoYW5uYWgua3Vw
ZXJAbHNodG0uYWMudWsuJiN4RDtJbnRlcm5hdGlvbmFsIENlbnRyZSBmb3IgRXZpZGVuY2UgaW4g
RGlzYWJpbGl0eSwgTG9uZG9uIFNjaG9vbCBvZiBIeWdpZW5lICZhbXA7IFRyb3BpY2FsIE1lZGlj
aW5lLCBMb25kb24gV0MxRTdIVCwgVUsuIHRyYWNleS5zbXl0aGVAbHNodG0uYWMudWsuJiN4RDtJ
bnRlcm5hdGlvbmFsIENlbnRyZSBmb3IgRXZpZGVuY2UgaW4gRGlzYWJpbGl0eSwgTG9uZG9uIFNj
aG9vbCBvZiBIeWdpZW5lICZhbXA7IFRyb3BpY2FsIE1lZGljaW5lLCBMb25kb24gV0MxRTdIVCwg
VUsuIGFudG9ueS5kdXR0aW5lQGxzaHRtLmFjLnVrLjwvYXV0aC1hZGRyZXNzPjx0aXRsZXM+PHRp
dGxlPlJlZmxlY3Rpb25zIG9uIEhlYWx0aCBQcm9tb3Rpb24gYW5kIERpc2FiaWxpdHkgaW4gTG93
IGFuZCBNaWRkbGUtSW5jb21lIENvdW50cmllczogQ2FzZSBTdHVkeSBvZiBQYXJlbnQtU3VwcG9y
dCBQcm9ncmFtbWVzIGZvciBDaGlsZHJlbiB3aXRoIENvbmdlbml0YWwgWmlrYSBTeW5kcm9tZTwv
dGl0bGU+PHNlY29uZGFyeS10aXRsZT5JbnQgSiBFbnZpcm9uIFJlcyBQdWJsaWMgSGVhbHRoPC9z
ZWNvbmRhcnktdGl0bGU+PC90aXRsZXM+PHBlcmlvZGljYWw+PGZ1bGwtdGl0bGU+SW50IEogRW52
aXJvbiBSZXMgUHVibGljIEhlYWx0aDwvZnVsbC10aXRsZT48L3BlcmlvZGljYWw+PHZvbHVtZT4x
NTwvdm9sdW1lPjxudW1iZXI+MzwvbnVtYmVyPjxlZGl0aW9uPjIwMTgwMzE0PC9lZGl0aW9uPjxr
ZXl3b3Jkcz48a2V5d29yZD5BZG9sZXNjZW50PC9rZXl3b3JkPjxrZXl3b3JkPkJyYXppbDwva2V5
d29yZD48a2V5d29yZD5DYXJlZ2l2ZXJzLyplZHVjYXRpb248L2tleXdvcmQ+PGtleXdvcmQ+Q2hp
bGQ8L2tleXdvcmQ+PGtleXdvcmQ+RGV2ZWxvcGluZyBDb3VudHJpZXMvKnN0YXRpc3RpY3MgJmFt
cDsgbnVtZXJpY2FsIGRhdGE8L2tleXdvcmQ+PGtleXdvcmQ+RGlzYWJsZWQgQ2hpbGRyZW4vKnJl
aGFiaWxpdGF0aW9uPC9rZXl3b3JkPjxrZXl3b3JkPkRpc2FibGVkIFBlcnNvbnMvcmVoYWJpbGl0
YXRpb248L2tleXdvcmQ+PGtleXdvcmQ+SGVhbHRoIEJlaGF2aW9yPC9rZXl3b3JkPjxrZXl3b3Jk
PkhlYWx0aCBQcm9tb3Rpb24vKm9yZ2FuaXphdGlvbiAmYW1wOyBhZG1pbmlzdHJhdGlvbjwva2V5
d29yZD48a2V5d29yZD5IdW1hbnM8L2tleXdvcmQ+PGtleXdvcmQ+UGFyZW50cy8qZWR1Y2F0aW9u
PC9rZXl3b3JkPjxrZXl3b3JkPlBvdmVydHk8L2tleXdvcmQ+PGtleXdvcmQ+WmlrYSBWaXJ1cyBJ
bmZlY3Rpb24vKmVwaWRlbWlvbG9neTwva2V5d29yZD48a2V5d29yZD5aaWthPC9rZXl3b3JkPjxr
ZXl3b3JkPmRpc2FiaWxpdHk8L2tleXdvcmQ+PGtleXdvcmQ+aGVhbHRoIHByb21vdGlvbjwva2V5
d29yZD48a2V5d29yZD5sb3cgYW5kIG1pZGRsZSBpbmNvbWU8L2tleXdvcmQ+PGtleXdvcmQ+cGFy
ZW50LXN1cHBvcnQ8L2tleXdvcmQ+PC9rZXl3b3Jkcz48ZGF0ZXM+PHllYXI+MjAxODwveWVhcj48
cHViLWRhdGVzPjxkYXRlPk1hciAxNDwvZGF0ZT48L3B1Yi1kYXRlcz48L2RhdGVzPjxpc2JuPjE2
NjEtNzgyNyAoUHJpbnQpJiN4RDsxNjYwLTQ2MDE8L2lzYm4+PGFjY2Vzc2lvbi1udW0+Mjk1Mzgy
OTE8L2FjY2Vzc2lvbi1udW0+PHVybHM+PHJlbGF0ZWQtdXJscz48dXJsPmh0dHBzOi8vbWRwaS1y
ZXMuY29tL2RfYXR0YWNobWVudC9pamVycGgvaWplcnBoLTE1LTAwNTE0L2FydGljbGVfZGVwbG95
L2lqZXJwaC0xNS0wMDUxNC5wZGY/dmVyc2lvbj0xNTIxMDA5MzQ3PC91cmw+PC9yZWxhdGVkLXVy
bHM+PC91cmxzPjxjdXN0b20xPlRoZSBhdXRob3JzIGRlY2xhcmUgbm8gY29uZmxpY3Qgb2YgaW50
ZXJlc3QuPC9jdXN0b20xPjxjdXN0b20yPlBNQzU4NzcwNTk8L2N1c3RvbTI+PGVsZWN0cm9uaWMt
cmVzb3VyY2UtbnVtPjEwLjMzOTAvaWplcnBoMTUwMzA1MTQ8L2VsZWN0cm9uaWMtcmVzb3VyY2Ut
bnVtPjxyZW1vdGUtZGF0YWJhc2UtcHJvdmlkZXI+TkxNPC9yZW1vdGUtZGF0YWJhc2UtcHJvdmlk
ZXI+PGxhbmd1YWdlPmVuZzwvbGFuZ3VhZ2U+PC9yZWNvcmQ+PC9DaXRlPjxDaXRlPjxBdXRob3I+
UmFkaGlrYTwvQXV0aG9yPjxZZWFyPjIwMTk8L1llYXI+PFJlY051bT44MTwvUmVjTnVtPjxyZWNv
cmQ+PHJlYy1udW1iZXI+ODE8L3JlYy1udW1iZXI+PGZvcmVpZ24ta2V5cz48a2V5IGFwcD0iRU4i
IGRiLWlkPSJ4YWV2Znd4ZTVwOWZ0N2VkczA5eHBhdnF2YXN3eDVkdzVkMnMiIHRpbWVzdGFtcD0i
MTc0MDU2NDQwMSI+ODE8L2tleT48L2ZvcmVpZ24ta2V5cz48cmVmLXR5cGUgbmFtZT0iSm91cm5h
bCBBcnRpY2xlIj4xNzwvcmVmLXR5cGU+PGNvbnRyaWJ1dG9ycz48YXV0aG9ycz48YXV0aG9yPlJh
ZGhpa2EsIE4uIE0uIEwuPC9hdXRob3I+PGF1dGhvcj5HdW5hdGhpbGFrYSwgTi48L2F1dGhvcj48
YXV0aG9yPlVkYXlhbmdhLCBMLjwvYXV0aG9yPjxhdXRob3I+S2FzdHVyaXJhdG5lLCBBLjwvYXV0
aG9yPjxhdXRob3I+QWJleWV3aWNrcmVtZSwgVy48L2F1dGhvcj48L2F1dGhvcnM+PC9jb250cmli
dXRvcnM+PGF1dGgtYWRkcmVzcz5DZW50cmFsIEVudmlyb25tZW50YWwgQXV0aG9yaXR5LCBCYXR0
YXJhbXVsbGEsIFNyaSBMYW5rYS4mI3hEO0RlcGFydG1lbnQgb2YgUGFyYXNpdG9sb2d5LCBGYWN1
bHR5IG9mIE1lZGljaW5lLCBVbml2ZXJzaXR5IG9mIEtlbGFuaXlhLCBSYWdhbWEsIFNyaSBMYW5r
YS4mI3hEO0RlcGFydG1lbnQgb2YgQmlvc3lzdGVtcyBFbmdpbmVlcmluZywgRmFjdWx0eSBvZiBB
Z3JpY3VsdHVyZSBhbmQgUGxhbnRhdGlvbiBNYW5hZ2VtZW50LCBXYXlhbWJhIFVuaXZlcnNpdHks
IE1ha2FuZHVyYSwgU3JpIExhbmthLiYjeEQ7RGVwYXJ0bWVudCBvZiBQdWJsaWMgSGVhbHRoLCBG
YWN1bHR5IG9mIE1lZGljaW5lLCBVbml2ZXJzaXR5IG9mIEtlbGFuaXlhLCBSYWdhbWEsIFNyaSBM
YW5rYS4mI3hEO0RlcGFydG1lbnQgb2YgUGFyYWNsaW5pY2FsIFNjaWVuY2VzLCBTaXIgSm9obiBL
b3RlbGF3YWxhIERlZmVuY2UgVW5pdmVyc2l0eSwgUmF0bWFsYW5hLCBTcmkgTGFua2EuPC9hdXRo
LWFkZHJlc3M+PHRpdGxlcz48dGl0bGU+TGV2ZWwgb2YgQXdhcmVuZXNzIG9mIERlbmd1ZSBEaXNl
YXNlIGFtb25nIFNjaG9vbCBDaGlsZHJlbiBpbiBHYW1wYWhhIERpc3RyaWN0LCBTcmkgTGFua2Es
IGFuZCBFZmZlY3Qgb2YgU2Nob29sLUJhc2VkIEhlYWx0aCBFZHVjYXRpb24gUHJvZ3JhbW1lcyBv
biBJbXByb3ZpbmcgS25vd2xlZGdlIGFuZCBQcmFjdGljZXM8L3RpdGxlPjxzZWNvbmRhcnktdGl0
bGU+QmlvbWVkIFJlcyBJbnQ8L3NlY29uZGFyeS10aXRsZT48L3RpdGxlcz48cGVyaW9kaWNhbD48
ZnVsbC10aXRsZT5CaW9tZWQgUmVzIEludDwvZnVsbC10aXRsZT48L3BlcmlvZGljYWw+PHBhZ2Vz
PjMwOTIwNzM8L3BhZ2VzPjx2b2x1bWU+MjAxOTwvdm9sdW1lPjxlZGl0aW9uPjIwMTkwNjE5PC9l
ZGl0aW9uPjxrZXl3b3Jkcz48a2V5d29yZD5BZG9sZXNjZW50PC9rZXl3b3JkPjxrZXl3b3JkPipB
d2FyZW5lc3M8L2tleXdvcmQ+PGtleXdvcmQ+Q2hpbGQ8L2tleXdvcmQ+PGtleXdvcmQ+RGVuZ3Vl
LyplcGlkZW1pb2xvZ3kvcHJldmVudGlvbiAmYW1wOyBjb250cm9sL3Zpcm9sb2d5PC9rZXl3b3Jk
PjxrZXl3b3JkPkRlbmd1ZSBWaXJ1cy8qcGF0aG9nZW5pY2l0eTwva2V5d29yZD48a2V5d29yZD5G
ZW1hbGU8L2tleXdvcmQ+PGtleXdvcmQ+SGVhbHRoIEVkdWNhdGlvbjwva2V5d29yZD48a2V5d29y
ZD4qSGVhbHRoIEtub3dsZWRnZSwgQXR0aXR1ZGVzLCBQcmFjdGljZTwva2V5d29yZD48a2V5d29y
ZD5IdW1hbnM8L2tleXdvcmQ+PGtleXdvcmQ+TWFsZTwva2V5d29yZD48a2V5d29yZD5SaXNrIEZh
Y3RvcnM8L2tleXdvcmQ+PGtleXdvcmQ+U2Nob29sczwva2V5d29yZD48a2V5d29yZD5TcmkgTGFu
a2EvZXBpZGVtaW9sb2d5PC9rZXl3b3JkPjxrZXl3b3JkPlN0dWRlbnRzPC9rZXl3b3JkPjxrZXl3
b3JkPlN1cnZleXMgYW5kIFF1ZXN0aW9ubmFpcmVzPC9rZXl3b3JkPjwva2V5d29yZHM+PGRhdGVz
Pjx5ZWFyPjIwMTk8L3llYXI+PC9kYXRlcz48aXNibj4yMzE0LTYxMzMgKFByaW50KTwvaXNibj48
YWNjZXNzaW9uLW51bT4zMTMyMTIzMjwvYWNjZXNzaW9uLW51bT48dXJscz48L3VybHM+PGN1c3Rv
bTI+UE1DNjYwNzcyMDwvY3VzdG9tMj48ZWxlY3Ryb25pYy1yZXNvdXJjZS1udW0+MTAuMTE1NS8y
MDE5LzMwOTIwNzM8L2VsZWN0cm9uaWMtcmVzb3VyY2UtbnVtPjxyZW1vdGUtZGF0YWJhc2UtcHJv
dmlkZXI+TkxNPC9yZW1vdGUtZGF0YWJhc2UtcHJvdmlkZXI+PGxhbmd1YWdlPmVuZzwvbGFuZ3Vh
Z2U+PC9yZWNvcmQ+PC9DaXRlPjxDaXRlPjxBdXRob3I+S2VsbGVtZW48L0F1dGhvcj48WWVhcj4y
MDIxPC9ZZWFyPjxSZWNOdW0+NTM8L1JlY051bT48cmVjb3JkPjxyZWMtbnVtYmVyPjUzPC9yZWMt
bnVtYmVyPjxmb3JlaWduLWtleXM+PGtleSBhcHA9IkVOIiBkYi1pZD0ieGFldmZ3eGU1cDlmdDdl
ZHMwOXhwYXZxdmFzd3g1ZHc1ZDJzIiB0aW1lc3RhbXA9IjE3NDA1NjQzOTYiPjUzPC9rZXk+PC9m
b3JlaWduLWtleXM+PHJlZi10eXBlIG5hbWU9IkpvdXJuYWwgQXJ0aWNsZSI+MTc8L3JlZi10eXBl
Pjxjb250cmlidXRvcnM+PGF1dGhvcnM+PGF1dGhvcj5LZWxsZW1lbiwgTS48L2F1dGhvcj48YXV0
aG9yPlllLCBKLjwvYXV0aG9yPjxhdXRob3I+TW9yZW5vLU1hZHJpw7FhbiwgTS4gSi48L2F1dGhv
cj48L2F1dGhvcnM+PC9jb250cmlidXRvcnM+PGF1dGgtYWRkcmVzcz5EZXBhcnRtZW50IG9mIEds
b2JhbCBIZWFsdGgsIEluZGlhbmEgVW5pdmVyc2l0eSwgSW5kaWFuYXBvbGlzLCBJTiA0NjIwMiwg
VVNBLiYjeEQ7RGVwYXJ0bWVudCBvZiBTdGF0aXN0aWNzLCBVbml2ZXJzaXR5IG9mIEFrcm9uLCBB
a3JvbiwgT0ggNDQzMjUsIFVTQS48L2F1dGgtYWRkcmVzcz48dGl0bGVzPjx0aXRsZT5FeHBsb3Jp
bmcgZm9yIE11bmljaXBhbGl0eS1MZXZlbCBTb2Npb2Vjb25vbWljIFZhcmlhYmxlcyBSZWxhdGVk
IHRvIFppa2EgVmlydXMgSW5jaWRlbmNlIGluIENvbG9tYmlhPC90aXRsZT48c2Vjb25kYXJ5LXRp
dGxlPkludCBKIEVudmlyb24gUmVzIFB1YmxpYyBIZWFsdGg8L3NlY29uZGFyeS10aXRsZT48L3Rp
dGxlcz48cGVyaW9kaWNhbD48ZnVsbC10aXRsZT5JbnQgSiBFbnZpcm9uIFJlcyBQdWJsaWMgSGVh
bHRoPC9mdWxsLXRpdGxlPjwvcGVyaW9kaWNhbD48dm9sdW1lPjE4PC92b2x1bWU+PG51bWJlcj40
PC9udW1iZXI+PGVkaXRpb24+MjAyMTAyMTM8L2VkaXRpb24+PGtleXdvcmRzPjxrZXl3b3JkPkNv
bG9tYmlhL2VwaWRlbWlvbG9neTwva2V5d29yZD48a2V5d29yZD5EaXNlYXNlIE91dGJyZWFrczwv
a2V5d29yZD48a2V5d29yZD5IdW1hbnM8L2tleXdvcmQ+PGtleXdvcmQ+SW5jaWRlbmNlPC9rZXl3
b3JkPjxrZXl3b3JkPlNvY2lvZWNvbm9taWMgRmFjdG9yczwva2V5d29yZD48a2V5d29yZD4qWmlr
YSBWaXJ1czwva2V5d29yZD48a2V5d29yZD4qWmlrYSBWaXJ1cyBJbmZlY3Rpb24vZXBpZGVtaW9s
b2d5PC9rZXl3b3JkPjxrZXl3b3JkPkNvbG9tYmlhPC9rZXl3b3JkPjxrZXl3b3JkPlppa2E8L2tl
eXdvcmQ+PGtleXdvcmQ+ZWNvbG9naWNhbCBzdHVkeTwva2V5d29yZD48a2V5d29yZD5tdW5pY2lw
YWxpdHk8L2tleXdvcmQ+PGtleXdvcmQ+c29jaW9lY29ub21pYzwva2V5d29yZD48L2tleXdvcmRz
PjxkYXRlcz48eWVhcj4yMDIxPC95ZWFyPjxwdWItZGF0ZXM+PGRhdGU+RmViIDEzPC9kYXRlPjwv
cHViLWRhdGVzPjwvZGF0ZXM+PGlzYm4+MTY2MS03ODI3IChQcmludCkmI3hEOzE2NjAtNDYwMTwv
aXNibj48YWNjZXNzaW9uLW51bT4zMzY2ODU4NDwvYWNjZXNzaW9uLW51bT48dXJscz48cmVsYXRl
ZC11cmxzPjx1cmw+aHR0cHM6Ly9tZHBpLXJlcy5jb20vZF9hdHRhY2htZW50L2lqZXJwaC9pamVy
cGgtMTgtMDE4MzEvYXJ0aWNsZV9kZXBsb3kvaWplcnBoLTE4LTAxODMxLXYyLnBkZj92ZXJzaW9u
PTE2MTM5NTg1MTU8L3VybD48L3JlbGF0ZWQtdXJscz48L3VybHM+PGN1c3RvbTE+VGhlIGF1dGhv
cnMgZGVjbGFyZSBubyBjb25mbGljdCBvZiBpbnRlcmVzdC48L2N1c3RvbTE+PGN1c3RvbTI+UE1D
NzkxODg5MzwvY3VzdG9tMj48ZWxlY3Ryb25pYy1yZXNvdXJjZS1udW0+MTAuMzM5MC9pamVycGgx
ODA0MTgzMTwvZWxlY3Ryb25pYy1yZXNvdXJjZS1udW0+PHJlbW90ZS1kYXRhYmFzZS1wcm92aWRl
cj5OTE08L3JlbW90ZS1kYXRhYmFzZS1wcm92aWRlcj48bGFuZ3VhZ2U+ZW5nPC9sYW5ndWFnZT48
L3JlY29yZD48L0NpdGU+PENpdGU+PEF1dGhvcj5VZGF5YW5nYTwvQXV0aG9yPjxZZWFyPjIwMTg8
L1llYXI+PFJlY051bT45NjwvUmVjTnVtPjxyZWNvcmQ+PHJlYy1udW1iZXI+OTY8L3JlYy1udW1i
ZXI+PGZvcmVpZ24ta2V5cz48a2V5IGFwcD0iRU4iIGRiLWlkPSJkeDJhcHA1dml0d3B4OGVyd2F2
eHpkZGo5MDV2ZWFheHd4ZHgiIHRpbWVzdGFtcD0iMTczMzIwNzc4OSI+OTY8L2tleT48L2ZvcmVp
Z24ta2V5cz48cmVmLXR5cGUgbmFtZT0iSm91cm5hbCBBcnRpY2xlIj4xNzwvcmVmLXR5cGU+PGNv
bnRyaWJ1dG9ycz48YXV0aG9ycz48YXV0aG9yPlVkYXlhbmdhLCBMYWhpcnU8L2F1dGhvcj48YXV0
aG9yPkd1bmF0aGlsYWthLCBOYXlhbmE8L2F1dGhvcj48YXV0aG9yPklxYmFsLCBNb2hhbWVkIENh
c3NpbSBNb2hhbWVkPC9hdXRob3I+PGF1dGhvcj5MYWttYWwsIEtvc2FsYTwvYXV0aG9yPjxhdXRo
b3I+QW1hcmFzaW5naGUsIFVwYWxpIFMuPC9hdXRob3I+PGF1dGhvcj5BYmV5ZXdpY2tyZW1lLCBX
aW1hbGFkaGFybWE8L2F1dGhvcj48L2F1dGhvcnM+PC9jb250cmlidXRvcnM+PHRpdGxlcz48dGl0
bGU+Q29tcHJlaGVuc2l2ZSBldmFsdWF0aW9uIG9mIGRlbW9ncmFwaGljLCBzb2Npby1lY29ub21p
YyBhbmQgb3RoZXIgYXNzb2NpYXRlZCByaXNrIGZhY3RvcnMgYWZmZWN0aW5nIHRoZSBvY2N1cnJl
bmNlIG9mIGRlbmd1ZSBpbmNpZGVuY2UgYW1vbmcgQ29sb21ibyBhbmQgS2FuZHkgRGlzdHJpY3Rz
IG9mIFNyaSBMYW5rYTogYSBjcm9zcy1zZWN0aW9uYWwgc3R1ZHk8L3RpdGxlPjxzZWNvbmRhcnkt
dGl0bGU+UGFyYXNpdGVzICZhbXA7IFZlY3RvcnM8L3NlY29uZGFyeS10aXRsZT48L3RpdGxlcz48
cGVyaW9kaWNhbD48ZnVsbC10aXRsZT5QYXJhc2l0ZXMgJmFtcDsgVmVjdG9yczwvZnVsbC10aXRs
ZT48L3BlcmlvZGljYWw+PHBhZ2VzPjQ3ODwvcGFnZXM+PHZvbHVtZT4xMTwvdm9sdW1lPjxudW1i
ZXI+MTwvbnVtYmVyPjxkYXRlcz48eWVhcj4yMDE4PC95ZWFyPjxwdWItZGF0ZXM+PGRhdGU+MjAx
OC8wOC8yNDwvZGF0ZT48L3B1Yi1kYXRlcz48L2RhdGVzPjxpc2JuPjE3NTYtMzMwNTwvaXNibj48
dXJscz48cmVsYXRlZC11cmxzPjx1cmw+aHR0cHM6Ly9kb2kub3JnLzEwLjExODYvczEzMDcxLTAx
OC0zMDYwLTk8L3VybD48L3JlbGF0ZWQtdXJscz48L3VybHM+PGVsZWN0cm9uaWMtcmVzb3VyY2Ut
bnVtPjEwLjExODYvczEzMDcxLTAxOC0zMDYwLTk8L2VsZWN0cm9uaWMtcmVzb3VyY2UtbnVtPjwv
cmVjb3JkPjwvQ2l0ZT48L0VuZE5v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, 13, 28, 50, 53, 56, 60-62, 81, 99, 106, 108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26C5F8AD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3</w:t>
            </w:r>
          </w:p>
        </w:tc>
      </w:tr>
      <w:tr w:rsidR="00D64BC9" w:rsidRPr="001C15B3" w14:paraId="3F1ACA75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5AC71C0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238A44C8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0A7D6E2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Intersectoral Collaboration</w:t>
            </w:r>
          </w:p>
        </w:tc>
        <w:tc>
          <w:tcPr>
            <w:tcW w:w="3402" w:type="dxa"/>
            <w:vAlign w:val="center"/>
          </w:tcPr>
          <w:p w14:paraId="08F751D8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Multisectoral cooperation among community members, students, health service managers, and schools; public-private partnerships; collaboration across the health, environment, and education sectors</w:t>
            </w:r>
          </w:p>
        </w:tc>
        <w:tc>
          <w:tcPr>
            <w:tcW w:w="2126" w:type="dxa"/>
            <w:vAlign w:val="center"/>
          </w:tcPr>
          <w:p w14:paraId="130B7B20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F2ZXM8L0F1dGhvcj48WWVhcj4yMDIwPC9ZZWFyPjxS
ZWNOdW0+MjI8L1JlY051bT48RGlzcGxheVRleHQ+KDEwLCAyMiwgMzAsIDMzLCA2NiwgODEsIDkz
LCA5OCwgOTkpPC9EaXNwbGF5VGV4dD48cmVjb3JkPjxyZWMtbnVtYmVyPjIyPC9yZWMtbnVtYmVy
Pjxmb3JlaWduLWtleXM+PGtleSBhcHA9IkVOIiBkYi1pZD0ieGFldmZ3eGU1cDlmdDdlZHMwOXhw
YXZxdmFzd3g1ZHc1ZDJzIiB0aW1lc3RhbXA9IjE3NDA1NjQzOTEiPjIyPC9rZXk+PC9mb3JlaWdu
LWtleXM+PHJlZi10eXBlIG5hbWU9IkpvdXJuYWwgQXJ0aWNsZSI+MTc8L3JlZi10eXBlPjxjb250
cmlidXRvcnM+PGF1dGhvcnM+PGF1dGhvcj5DaGF2ZXMsIE0uIE8uPC9hdXRob3I+PGF1dGhvcj5F
dmFuZ2VsaXN0YSwgTWRzbjwvYXV0aG9yPjxhdXRob3I+RmVybmFuZGVzLCBGLiBNLiBDLjwvYXV0
aG9yPjwvYXV0aG9ycz48L2NvbnRyaWJ1dG9ycz48YXV0aC1hZGRyZXNzPlVuaXZlcnNpZGFkZSBD
YXTDs2xpY2EgZGUgQnJhc8OtbGlhLiBCcmFzw61saWEsIERpc3RyaXRvIEZlZGVyYWwsIEJyYXpp
bC48L2F1dGgtYWRkcmVzcz48dGl0bGVzPjx0aXRsZT5IZWFsdGggZWR1Y2F0aW9uIGluIEFlZGVz
IGFlZ3lwdGk6IGNhc2Ugc3R1ZHk8L3RpdGxlPjxzZWNvbmRhcnktdGl0bGU+UmV2IEJyYXMgRW5m
ZXJtPC9zZWNvbmRhcnktdGl0bGU+PC90aXRsZXM+PHBlcmlvZGljYWw+PGZ1bGwtdGl0bGU+UmV2
IEJyYXMgRW5mZXJtPC9mdWxsLXRpdGxlPjwvcGVyaW9kaWNhbD48cGFnZXM+ZTIwMTgwNDg3PC9w
YWdlcz48dm9sdW1lPjczPC92b2x1bWU+PG51bWJlcj4zPC9udW1iZXI+PGVkaXRpb24+MjAyMDA0
MDM8L2VkaXRpb24+PGtleXdvcmRzPjxrZXl3b3JkPkFlZGVzLyptaWNyb2Jpb2xvZ3kvKnBoeXNp
b2xvZ3k8L2tleXdvcmQ+PGtleXdvcmQ+QW5pbWFsczwva2V5d29yZD48a2V5d29yZD4qQXJ0PC9r
ZXl3b3JkPjxrZXl3b3JkPkNvbW11bml0eSBQYXJ0aWNpcGF0aW9uPC9rZXl3b3JkPjxrZXl3b3Jk
PkVkdWNhdGlvbiwgTnVyc2luZywgQmFjY2FsYXVyZWF0ZS9tZXRob2RzPC9rZXl3b3JkPjxrZXl3
b3JkPkhlYWx0aCBFZHVjYXRpb24vKm1ldGhvZHMvdHJlbmRzPC9rZXl3b3JkPjxrZXl3b3JkPkh1
bWFuczwva2V5d29yZD48L2tleXdvcmRzPjxkYXRlcz48eWVhcj4yMDIwPC95ZWFyPjwvZGF0ZXM+
PGlzYm4+MDAzNC03MTY3PC9pc2JuPjxhY2Nlc3Npb24tbnVtPjMyMjY3NDE2PC9hY2Nlc3Npb24t
bnVtPjx1cmxzPjxyZWxhdGVkLXVybHM+PHVybD5odHRwczovL3d3dy5zY2llbG8uYnIvai9yZWJl
bi9hL3dLRHBxWnFKS1JEOXJYN3dZRGM2cU1wLz9sYW5nPWVuJmFtcDtmb3JtYXQ9cGRmPC91cmw+
PC9yZWxhdGVkLXVybHM+PC91cmxzPjxlbGVjdHJvbmljLXJlc291cmNlLW51bT4xMC4xNTkwLzAw
MzQtNzE2Ny0yMDE4LTA0ODc8L2VsZWN0cm9uaWMtcmVzb3VyY2UtbnVtPjxyZW1vdGUtZGF0YWJh
c2UtcHJvdmlkZXI+TkxNPC9yZW1vdGUtZGF0YWJhc2UtcHJvdmlkZXI+PGxhbmd1YWdlPmVuZyYj
eEQ7cG9yPC9sYW5ndWFnZT48L3JlY29yZD48L0NpdGU+PENpdGU+PEF1dGhvcj5WYXpxdWV6LVBy
b2tvcGVjPC9BdXRob3I+PFllYXI+MjAxNjwvWWVhcj48UmVjTnVtPjk5PC9SZWNOdW0+PHJlY29y
ZD48cmVjLW51bWJlcj45OTwvcmVjLW51bWJlcj48Zm9yZWlnbi1rZXlzPjxrZXkgYXBwPSJFTiIg
ZGItaWQ9InhhZXZmd3hlNXA5ZnQ3ZWRzMDl4cGF2cXZhc3d4NWR3NWQycyIgdGltZXN0YW1wPSIx
NzQwNTY0NDA1Ij45OTwva2V5PjwvZm9yZWlnbi1rZXlzPjxyZWYtdHlwZSBuYW1lPSJKb3VybmFs
IEFydGljbGUiPjE3PC9yZWYtdHlwZT48Y29udHJpYnV0b3JzPjxhdXRob3JzPjxhdXRob3I+VmF6
cXVlei1Qcm9rb3BlYywgRy4gTS48L2F1dGhvcj48YXV0aG9yPkxlbmhhcnQsIEEuPC9hdXRob3I+
PGF1dGhvcj5NYW5yaXF1ZS1TYWlkZSwgUC48L2F1dGhvcj48L2F1dGhvcnM+PC9jb250cmlidXRv
cnM+PGF1dGgtYWRkcmVzcz5EZXBhcnRtZW50IG9mIEVudmlyb25tZW50YWwgU2NpZW5jZXMsIEVt
b3J5IFVuaXZlcnNpdHksIEF0bGFudGEsIEdBLCBVU0EgZ212YXpxdUBlbW9yeS5lZHUuJiN4RDtD
ZW50ZXJzIGZvciBEaXNlYXNlIENvbnRyb2wgYW5kIFByZXZlbnRpb24sIEF0bGFudGEsIEdBLCBV
U0EuJiN4RDtVbmlkYWQgQ29sYWJvcmF0aXZhIHBhcmEgQmlvZW5zYXlvcyBFbnRvbW9sw7NnaWNv
cywgQ2FtcHVzIGRlIENpZW5jaWFzIEJpb2zDs2dpY2FzIHkgQWdyb3BlY3VhcmlhcywgVW5pdmVy
c2lkYWQgQXV0w7Nub21hIGRlIFl1Y2F0w6FuLCBNw6lyaWRhLCBNZXhpY28uPC9hdXRoLWFkZHJl
c3M+PHRpdGxlcz48dGl0bGU+SG91c2luZyBpbXByb3ZlbWVudDogYSBub3ZlbCBwYXJhZGlnbSBm
b3IgdXJiYW4gdmVjdG9yLWJvcm5lIGRpc2Vhc2UgY29udHJvbD88L3RpdGxlPjxzZWNvbmRhcnkt
dGl0bGU+VHJhbnMgUiBTb2MgVHJvcCBNZWQgSHlnPC9zZWNvbmRhcnktdGl0bGU+PC90aXRsZXM+
PHBlcmlvZGljYWw+PGZ1bGwtdGl0bGU+VHJhbnMgUiBTb2MgVHJvcCBNZWQgSHlnPC9mdWxsLXRp
dGxlPjwvcGVyaW9kaWNhbD48cGFnZXM+NTY3LTU2OTwvcGFnZXM+PHZvbHVtZT4xMTA8L3ZvbHVt
ZT48bnVtYmVyPjEwPC9udW1iZXI+PGVkaXRpb24+MjAxNjExMTc8L2VkaXRpb24+PGtleXdvcmRz
PjxrZXl3b3JkPipBZWRlczwva2V5d29yZD48a2V5d29yZD5BbmltYWxzPC9rZXl3b3JkPjxrZXl3
b3JkPkRlbmd1ZS8qcHJldmVudGlvbiAmYW1wOyBjb250cm9sL3RyYW5zbWlzc2lvbjwva2V5d29y
ZD48a2V5d29yZD4qSG91c2luZzwva2V5d29yZD48a2V5d29yZD5IdW1hbnM8L2tleXdvcmQ+PGtl
eXdvcmQ+Kkluc2VjdCBWZWN0b3JzPC9rZXl3b3JkPjxrZXl3b3JkPk1vc3F1aXRvIENvbnRyb2wv
Km1ldGhvZHM8L2tleXdvcmQ+PGtleXdvcmQ+KlVyYmFuIFBvcHVsYXRpb248L2tleXdvcmQ+PGtl
eXdvcmQ+QWVkZXMgYWVneXB0aTwva2V5d29yZD48a2V5d29yZD5Ib3VzZSBzY3JlZW5zPC9rZXl3
b3JkPjxrZXl3b3JkPkludGVncmF0ZWQgdmVjdG9yIG1hbmFnZW1lbnQ8L2tleXdvcmQ+PGtleXdv
cmQ+VXJiYW5pemF0aW9uPC9rZXl3b3JkPjwva2V5d29yZHM+PGRhdGVzPjx5ZWFyPjIwMTY8L3ll
YXI+PHB1Yi1kYXRlcz48ZGF0ZT5EZWM8L2RhdGU+PC9wdWItZGF0ZXM+PC9kYXRlcz48aXNibj4w
MDM1LTkyMDM8L2lzYm4+PGFjY2Vzc2lvbi1udW0+Mjc4NjQ1MTg8L2FjY2Vzc2lvbi1udW0+PHVy
bHM+PHJlbGF0ZWQtdXJscz48dXJsPmh0dHBzOi8vd2F0ZXJtYXJrLnNpbHZlcmNoYWlyLmNvbS90
cncwNzAucGRmP3Rva2VuPUFRRUNBSGkyMDhCRTQ5T29hbjlra2hXX0VyY3k3RG0zWkxfOUNmM3Fm
S0FjNDg1eXNnQUFBM3d3Z2dONEJna3Foa2lHOXcwQkJ3YWdnZ05wTUlJRFpRSUJBRENDQTE0R0NT
cUdTSWIzRFFFSEFUQWVCZ2xnaGtnQlpRTUVBUzR3RVFRTTV3Si1hVC1RamNEcTNWcEtBZ0VRZ0lJ
REw3N0RiOEVkZUZaWEF5SXNJSWNCTUhsZ2tSMzVXdm00dWZxbkRRWjNxN3hGQ0c1bk5ZdDZ5UWh3
WHNwM0RpN0xld01KVzhFOGxPLWdxUDdySGtpenN1UTRTQlFzUEh2UXJkRlNjTnBXb1JiWXVOZU5U
TVo4NlhST1ZSaG5ITWNXSWJ6NnJOd0hNWDNReXBVOHhtZGxOa2lOa0tJcVd5Ri01emU3UkFSVGtQ
dHdPbGNadlJic3NpR3JnaFBaU08za2tlM2dCb3k5SmxJcWpVWmhWLUkwcWlYUTJRSXlKaXVGdmE2
Ql9WT2FNQ3pjVndnTmEtdjJPN3FUMnZRQmR2cGc2eTJnd0NSZTZ4cWdRRzB0ZnZ4d1ZGcnI0V3I3
RzNGWnlZTUJ1UmtRTjBQWUN3X0hiUVNFbnBBRmZBckdYcFVRY21yU1hqa3hqZkhvcF9HN0lVbzFG
THpGTEowN09wdTdvYmI1Nmhka0Vab1NpRDhPU2dXRXQ2dldxQkVrZDF1Q1NwLXFEai1pdmxZNVNW
Z3Z1Y0hSQWpPOTVlcnNxNURqQkUzYm5vczUtbkVJLTR6dUMyNlJLc0l5TkpYeERuTGpFMTdKZWFy
b0xvQ2kxeENQVEpXcnFWQUxIYlNoRDM1OXlRTUhSYVpiS0hjR0RVS3NMdE5sMGg4QkhjT3lwTlVV
VVFzbmJTRFN0Ym52NFk3T2Y1M0x3RHplSXl6NVJxaUVpNDNRV2xKSXVXbEtWRmlweU0yU29pV0ND
ZUJJQjFxV0htNHdEYWlEZ3IxQ01TSmdmZTJSX012VHBPSnVqbXlIYU9faGJXZXJYdlpXX29ZdlFz
YUdGX3pUVXV5bjNXQXFFMXZtWGdkLV8tZl9MUk1UZEt3bjBRZ1BwdzhEdldSdUFZQzZMYjhUMmtS
eHZwVm9PSzVRckhjSzEtWUhOejdVSTVXbWJrYlFJQ2NCWGtfT3ZoTDFmdHV6VTU3Vmo0V1dCaWFK
Y1VFWkF3UjgteGk4VzNUazhOa2x0U1l1NXNmZDdOdTZlZE9IWmZOd0M0cWRYV25vaW4tRzFROVJ0
VGpxRUE3ekFqazdkN0s0cmVsUXFMR01LUWc0UjNtRGZKTmR5VjU4SGwydFVFd2dtbEhKTzBGY1J1
ZGwwbWUwRV9zMXJDSU5wazdwdXFCdkRNQ0V0VHF6UlhuYWJUeXVJMWJSOUpQTTdVRUFiSHZGUTZD
WkRwZ0U4Z1docTk4clFLYjV2WjhtOHJNaE15UU9nNUFudlZwLUZ4TEI5bmdCcE9Nc0ZMZ0xSWjFr
amhld2s1aDJ6d3Rqcm5IdDJfeHdLSTh2dlNseUFyTnpqaFRZWVN6VUNYM2gzXzBpTjhBQ1U1RHpG
UU9Ldzg5RmJ5blVlMG5Kci05NkJWTkZ3eGstcXdNd2JqYWkxMGJYZ3kxSDhiVDg3QTNDbVVpMTJl
Rnh5dXdVPC91cmw+PC9yZWxhdGVkLXVybHM+PC91cmxzPjxlbGVjdHJvbmljLXJlc291cmNlLW51
bT4xMC4xMDkzL3Ryc3RtaC90cncwNzA8L2VsZWN0cm9uaWMtcmVzb3VyY2UtbnVtPjxyZW1vdGUt
ZGF0YWJhc2UtcHJvdmlkZXI+TkxNPC9yZW1vdGUtZGF0YWJhc2UtcHJvdmlkZXI+PGxhbmd1YWdl
PmVuZzwvbGFuZ3VhZ2U+PC9yZWNvcmQ+PC9DaXRlPjxDaXRlPjxBdXRob3I+TG9yZW56PC9BdXRo
b3I+PFllYXI+MjAxNzwvWWVhcj48UmVjTnVtPjk1PC9SZWNOdW0+PHJlY29yZD48cmVjLW51bWJl
cj45NTwvcmVjLW51bWJlcj48Zm9yZWlnbi1rZXlzPjxrZXkgYXBwPSJFTiIgZGItaWQ9ImR4MmFw
cDV2aXR3cHg4ZXJ3YXZ4emRkajkwNXZlYWF4d3hkeCIgdGltZXN0YW1wPSIxNzMzMTI3NTg5Ij45
NTwva2V5PjwvZm9yZWlnbi1rZXlzPjxyZWYtdHlwZSBuYW1lPSJKb3VybmFsIEFydGljbGUiPjE3
PC9yZWYtdHlwZT48Y29udHJpYnV0b3JzPjxhdXRob3JzPjxhdXRob3I+TG9yZW56LCBDYW1pbGE8
L2F1dGhvcj48YXV0aG9yPkF6ZXZlZG8sIFRoaWFnbyBTLjwvYXV0aG9yPjxhdXRob3I+VmlyZ2lu
aW8sIEZsw6F2aWE8L2F1dGhvcj48YXV0aG9yPkFndWlhciwgQnJlbm8gUy48L2F1dGhvcj48YXV0
aG9yPkNoaWFyYXZhbGxvdGktTmV0bywgRnJhbmNpc2NvPC9hdXRob3I+PGF1dGhvcj5TdWVzZGVr
LCBMaW5jb2xuPC9hdXRob3I+PC9hdXRob3JzPjwvY29udHJpYnV0b3JzPjx0aXRsZXM+PHRpdGxl
PkltcGFjdCBvZiBlbnZpcm9ubWVudGFsIGZhY3RvcnMgb24gbmVnbGVjdGVkIGVtZXJnaW5nIGFy
Ym92aXJhbCBkaXNlYXNlczwvdGl0bGU+PHNlY29uZGFyeS10aXRsZT5QTE9TIE5lZ2xlY3RlZCBU
cm9waWNhbCBEaXNlYXNlczwvc2Vjb25kYXJ5LXRpdGxlPjwvdGl0bGVzPjxwZXJpb2RpY2FsPjxm
dWxsLXRpdGxlPlBMT1MgTmVnbGVjdGVkIFRyb3BpY2FsIERpc2Vhc2VzPC9mdWxsLXRpdGxlPjwv
cGVyaW9kaWNhbD48cGFnZXM+ZTAwMDU5NTk8L3BhZ2VzPjx2b2x1bWU+MTE8L3ZvbHVtZT48bnVt
YmVyPjk8L251bWJlcj48ZGF0ZXM+PHllYXI+MjAxNzwveWVhcj48L2RhdGVzPjxwdWJsaXNoZXI+
UHVibGljIExpYnJhcnkgb2YgU2NpZW5jZTwvcHVibGlzaGVyPjx1cmxzPjxyZWxhdGVkLXVybHM+
PHVybD5odHRwczovL2RvaS5vcmcvMTAuMTM3MS9qb3VybmFsLnBudGQuMDAwNTk1OTwvdXJsPjwv
cmVsYXRlZC11cmxzPjwvdXJscz48ZWxlY3Ryb25pYy1yZXNvdXJjZS1udW0+MTAuMTM3MS9qb3Vy
bmFsLnBudGQuMDAwNTk1OTwvZWxlY3Ryb25pYy1yZXNvdXJjZS1udW0+PC9yZWNvcmQ+PC9DaXRl
PjxDaXRlPjxBdXRob3I+Q2Fuw6dhZG88L0F1dGhvcj48WWVhcj4yMDE0PC9ZZWFyPjxSZWNOdW0+
MzM8L1JlY051bT48cmVjb3JkPjxyZWMtbnVtYmVyPjMzPC9yZWMtbnVtYmVyPjxmb3JlaWduLWtl
eXM+PGtleSBhcHA9IkVOIiBkYi1pZD0ieGFldmZ3eGU1cDlmdDdlZHMwOXhwYXZxdmFzd3g1ZHc1
ZDJzIiB0aW1lc3RhbXA9IjE3NDA1NjQzOTMiPjMzPC9rZXk+PC9mb3JlaWduLWtleXM+PHJlZi10
eXBlIG5hbWU9IkpvdXJuYWwgQXJ0aWNsZSI+MTc8L3JlZi10eXBlPjxjb250cmlidXRvcnM+PGF1
dGhvcnM+PGF1dGhvcj5DYW7Dp2FkbywgTS4gUy48L2F1dGhvcj48YXV0aG9yPkJhcmJvc2EsIE0u
IEEuPC9hdXRob3I+PGF1dGhvcj5UZWl4ZWlyYSwgUi4gQS48L2F1dGhvcj48YXV0aG9yPk9saXZl
aXJhLCBFLiBTLjwvYXV0aG9yPjwvYXV0aG9ycz48L2NvbnRyaWJ1dG9ycz48YXV0aC1hZGRyZXNz
PlVuaXZlcnNpZGFkZSBGZWRlcmFsIGRlIEdvacOhcywgR29pw6JuaWEsIEJyYXppbC4mI3hEO1Vu
aXZlcnNpZGFkZSBGZWRlcmFsIGRlIEdvacOhcywgRmFjdWx0eSBvZiBOdXJzaW5nLCBHb2nDom5p
YSwgQnJhemlsLjwvYXV0aC1hZGRyZXNzPjx0aXRsZXM+PHRpdGxlPlBlcmNlcHRpb25zIG9mIHJl
cHJlc2VudGF0aXZlcyBvZiBhIGNvbW1pdHRlZSBhZ2FpbnN0IGRlbmd1ZSBpbiB0aGUgaGVhbHRo
IGVkdWNhdGlvbiBhY3Rpb25zLCBHb2nDoXMsIEJyYXppbDwvdGl0bGU+PHNlY29uZGFyeS10aXRs
ZT5SZXYgRXNjIEVuZmVybSBVU1A8L3NlY29uZGFyeS10aXRsZT48L3RpdGxlcz48cGVyaW9kaWNh
bD48ZnVsbC10aXRsZT5SZXYgRXNjIEVuZmVybSBVU1A8L2Z1bGwtdGl0bGU+PC9wZXJpb2RpY2Fs
PjxwYWdlcz45NC05PC9wYWdlcz48dm9sdW1lPjQ4IFNwZWMgTm8uIDI8L3ZvbHVtZT48ZWRpdGlv
bj4yMDE0MTIwMTwvZWRpdGlvbj48ZGF0ZXM+PHllYXI+MjAxNDwveWVhcj48cHViLWRhdGVzPjxk
YXRlPkRlYzwvZGF0ZT48L3B1Yi1kYXRlcz48L2RhdGVzPjxpc2JuPjAwODAtNjIzNCAoUHJpbnQp
JiN4RDswMDgwLTYyMzQ8L2lzYm4+PGFjY2Vzc2lvbi1udW0+MjU4MzA3NDI8L2FjY2Vzc2lvbi1u
dW0+PHVybHM+PHJlbGF0ZWQtdXJscz48dXJsPmh0dHBzOi8vd3d3LnNjaWVsby5ici9qL3JlZXVz
cC9hL05CRHNkYmc0U1B6ODdoYmNoNlhSYlpoLz9sYW5nPWVuJmFtcDtmb3JtYXQ9cGRmPC91cmw+
PC9yZWxhdGVkLXVybHM+PC91cmxzPjxlbGVjdHJvbmljLXJlc291cmNlLW51bT4xMC4xNTkwL3Mw
MDgwLTYyMzQyMDE0MDAwMDgwMDAxNTwvZWxlY3Ryb25pYy1yZXNvdXJjZS1udW0+PHJlbW90ZS1k
YXRhYmFzZS1wcm92aWRlcj5OTE08L3JlbW90ZS1kYXRhYmFzZS1wcm92aWRlcj48bGFuZ3VhZ2U+
ZW5nJiN4RDtwb3I8L2xhbmd1YWdlPjwvcmVjb3JkPjwvQ2l0ZT48Q2l0ZT48QXV0aG9yPkF6aXo8
L0F1dGhvcj48WWVhcj4yMDE0PC9ZZWFyPjxSZWNOdW0+MTA8L1JlY051bT48cmVjb3JkPjxyZWMt
bnVtYmVyPjEwPC9yZWMtbnVtYmVyPjxmb3JlaWduLWtleXM+PGtleSBhcHA9IkVOIiBkYi1pZD0i
eGFldmZ3eGU1cDlmdDdlZHMwOXhwYXZxdmFzd3g1ZHc1ZDJzIiB0aW1lc3RhbXA9IjE3NDA1NjQz
ODkiPjEwPC9rZXk+PC9mb3JlaWduLWtleXM+PHJlZi10eXBlIG5hbWU9IkpvdXJuYWwgQXJ0aWNs
ZSI+MTc8L3JlZi10eXBlPjxjb250cmlidXRvcnM+PGF1dGhvcnM+PGF1dGhvcj5Beml6LCBBLiBU
LjwvYXV0aG9yPjxhdXRob3I+QWwtU2hhbWksIFMuIEEuPC9hdXRob3I+PGF1dGhvcj5NYWh5b3Vi
LCBKLiBBLjwvYXV0aG9yPjxhdXRob3I+SGF0YWJiaSwgTS48L2F1dGhvcj48YXV0aG9yPkFobWFk
LCBBLiBILjwvYXV0aG9yPjxhdXRob3I+TWQgUmF3aSwgQy4gUy48L2F1dGhvcj48L2F1dGhvcnM+
PC9jb250cmlidXRvcnM+PGF1dGgtYWRkcmVzcz5EZXBhcnRtZW50IG9mIEJpb2xvZ3ksIEZhY3Vs
dHkgb2YgU2NpZW5jZSwgVW5pdmVyc2l0eSBvZiBUYWJ1aywgVGFidWssIDcxNDkxLCBTYXVkaSBB
cmFiaWEuIGFhbHRoYnlhbmlAdXQuZWR1LnNhLiYjeEQ7RGVwYXJ0bWVudCBvZiBCaW9sb2d5LCBG
YWN1bHR5IG9mIFNjaWVuY2UsIFVuaXZlcnNpdHkgb2YgVGFidWssIFRhYnVrLCA3MTQ5MSwgU2F1
ZGkgQXJhYmlhLiBhbHNoYW1pMjAwQGdtYWlsLmNvbS4mI3hEO0RlcGFydG1lbnQgb2YgQmlvbG9n
aWNhbCBTY2llbmNlcywgRmFjdWx0eSBvZiBTY2llbmNlLCBLaW5nIEFiZHVsYXppeiBVbml2ZXJz
aXR5LCBQLiBPLiBCb3gsIDgwMjAzLCBKZWRkYWgsIDIxNTg5LCBTYXVkaSBBcmFiaWEuIGphemVt
MjAwOUBnbWFpbC5jb20uJiN4RDtNaW5pc3RyeSBvZiBIZWFsdGgsIEplZGRhaCwgS2luZ2RvbSBv
ZiBTYXVkaSBBcmFiaWEuIGFidWFicmFyMTQxMkBob3RtYWlsLmNvbS4mI3hEO1NjaG9vbCBvZiBC
aW9sb2dpY2FsIFNjaWVuY2VzLCBVbml2ZXJzaXRpIFNhaW5zIE1hbGF5c2lhLCBQZW5hbmcsIDEx
ODAwLCBNYWxheXNpYS4gYWFoYXNzYW5AdXNtLm15LiYjeEQ7U2Nob29sIG9mIEJpb2xvZ2ljYWwg
U2NpZW5jZXMsIFVuaXZlcnNpdGkgU2FpbnMgTWFsYXlzaWEsIFBlbmFuZywgMTE4MDAsIE1hbGF5
c2lhLiBjc2FsbWFoQHVzbS5teS48L2F1dGgtYWRkcmVzcz48dGl0bGVzPjx0aXRsZT5Qcm9tb3Rp
bmcgaGVhbHRoIGVkdWNhdGlvbiBhbmQgcHVibGljIGF3YXJlbmVzcyBhYm91dCBkZW5ndWUgYW5k
IGl0cyBtb3NxdWl0byB2ZWN0b3IgaW4gU2F1ZGkgQXJhYmlhPC90aXRsZT48c2Vjb25kYXJ5LXRp
dGxlPlBhcmFzaXQgVmVjdG9yczwvc2Vjb25kYXJ5LXRpdGxlPjwvdGl0bGVzPjxwZXJpb2RpY2Fs
PjxmdWxsLXRpdGxlPlBhcmFzaXQgVmVjdG9yczwvZnVsbC10aXRsZT48L3BlcmlvZGljYWw+PHBh
Z2VzPjQ4NzwvcGFnZXM+PHZvbHVtZT43PC92b2x1bWU+PGVkaXRpb24+MjAxNDExMTg8L2VkaXRp
b24+PGtleXdvcmRzPjxrZXl3b3JkPkFuaW1hbHM8L2tleXdvcmQ+PGtleXdvcmQ+RGVuZ3VlLypl
cGlkZW1pb2xvZ3k8L2tleXdvcmQ+PGtleXdvcmQ+SHVtYW5zPC9rZXl3b3JkPjxrZXl3b3JkPk1v
c3F1aXRvIENvbnRyb2wvKm1ldGhvZHM8L2tleXdvcmQ+PC9rZXl3b3Jkcz48ZGF0ZXM+PHllYXI+
MjAxNDwveWVhcj48cHViLWRhdGVzPjxkYXRlPk5vdiAxODwvZGF0ZT48L3B1Yi1kYXRlcz48L2Rh
dGVzPjxpc2JuPjE3NTYtMzMwNTwvaXNibj48YWNjZXNzaW9uLW51bT4yNTQwMzcwNTwvYWNjZXNz
aW9uLW51bT48dXJscz48cmVsYXRlZC11cmxzPjx1cmw+aHR0cHM6Ly9wYXJhc2l0ZXNhbmR2ZWN0
b3JzLmJpb21lZGNlbnRyYWwuY29tL2NvdW50ZXIvcGRmLzEwLjExODYvczEzMDcxLTAxNC0wNDg3
LTUucGRmPC91cmw+PC9yZWxhdGVkLXVybHM+PC91cmxzPjxjdXN0b20yPlBNQzQyNDEyMjE8L2N1
c3RvbTI+PGVsZWN0cm9uaWMtcmVzb3VyY2UtbnVtPjEwLjExODYvczEzMDcxLTAxNC0wNDg3LTU8
L2VsZWN0cm9uaWMtcmVzb3VyY2UtbnVtPjxyZW1vdGUtZGF0YWJhc2UtcHJvdmlkZXI+TkxNPC9y
ZW1vdGUtZGF0YWJhc2UtcHJvdmlkZXI+PGxhbmd1YWdlPmVuZzwvbGFuZ3VhZ2U+PC9yZWNvcmQ+
PC9DaXRlPjxDaXRlPjxBdXRob3I+QmFycmVyYTwvQXV0aG9yPjxZZWFyPjIwMTk8L1llYXI+PFJl
Y051bT4zMDwvUmVjTnVtPjxyZWNvcmQ+PHJlYy1udW1iZXI+MzA8L3JlYy1udW1iZXI+PGZvcmVp
Z24ta2V5cz48a2V5IGFwcD0iRU4iIGRiLWlkPSJ4YWV2Znd4ZTVwOWZ0N2VkczA5eHBhdnF2YXN3
eDVkdzVkMnMiIHRpbWVzdGFtcD0iMTc0MDU2NDM5MiI+MzA8L2tleT48L2ZvcmVpZ24ta2V5cz48
cmVmLXR5cGUgbmFtZT0iSm91cm5hbCBBcnRpY2xlIj4xNzwvcmVmLXR5cGU+PGNvbnRyaWJ1dG9y
cz48YXV0aG9ycz48YXV0aG9yPkJhcnJlcmEsIFIuPC9hdXRob3I+PGF1dGhvcj5IYXJyaXMsIEEu
PC9hdXRob3I+PGF1dGhvcj5IZW1tZSwgUi4gUi48L2F1dGhvcj48YXV0aG9yPkZlbGl4LCBHLjwv
YXV0aG9yPjxhdXRob3I+TmF6YXJpbywgTi48L2F1dGhvcj48YXV0aG9yPk11w7Fvei1Kb3JkYW4s
IEouIEwuPC9hdXRob3I+PGF1dGhvcj5Sb2RyaWd1ZXosIEQuPC9hdXRob3I+PGF1dGhvcj5NaXJh
bmRhLCBKLjwvYXV0aG9yPjxhdXRob3I+U290bywgRS48L2F1dGhvcj48YXV0aG9yPk1hcnRpbmV6
LCBTLjwvYXV0aG9yPjxhdXRob3I+UnlmZiwgSy48L2F1dGhvcj48YXV0aG9yPlBlcmV6LCBDLjwv
YXV0aG9yPjxhdXRob3I+QWNldmVkbywgVi48L2F1dGhvcj48YXV0aG9yPkFtYWRvciwgTS48L2F1
dGhvcj48YXV0aG9yPldhdGVybWFuLCBTLiBILjwvYXV0aG9yPjwvYXV0aG9ycz48L2NvbnRyaWJ1
dG9ycz48YXV0aC1hZGRyZXNzPkVudG9tb2xvZ3kgYW5kIEVjb2xvZ3kgQWN0aXZpdHksIERlbmd1
ZSBCcmFuY2gsIENlbnRlcnMgZm9yIERpc2Vhc2UgQ29udHJvbCBhbmQgUHJldmVudGlvbiwgU2Fu
IEp1YW4sIFB1ZXJ0byBSaWNvLiYjeEQ7TW9sZWN1bGFyIERpYWdub3N0aWMgTGFib3JhdG9yeSwg
RGVuZ3VlIEJyYW5jaCwgQ2VudGVycyBmb3IgRGlzZWFzZSBDb250cm9sIGFuZCBQcmV2ZW50aW9u
LCBTYW4gSnVhbiwgUHVlcnRvIFJpY28uPC9hdXRoLWFkZHJlc3M+PHRpdGxlcz48dGl0bGU+Q2l0
eXdpZGUgQ29udHJvbCBvZiBBZWRlcyBhZWd5cHRpIChEaXB0ZXJhOiBDdWxpY2lkYWUpIGR1cmlu
ZyB0aGUgMjAxNiBaaWthIEVwaWRlbWljIGJ5IEludGVncmF0aW5nIENvbW11bml0eSBBd2FyZW5l
c3MsIEVkdWNhdGlvbiwgU291cmNlIFJlZHVjdGlvbiwgTGFydmljaWRlcywgYW5kIE1hc3MgTW9z
cXVpdG8gVHJhcHBpbmc8L3RpdGxlPjxzZWNvbmRhcnktdGl0bGU+SiBNZWQgRW50b21vbDwvc2Vj
b25kYXJ5LXRpdGxlPjwvdGl0bGVzPjxwZXJpb2RpY2FsPjxmdWxsLXRpdGxlPkogTWVkIEVudG9t
b2w8L2Z1bGwtdGl0bGU+PC9wZXJpb2RpY2FsPjxwYWdlcz4xMDMzLTEwNDY8L3BhZ2VzPjx2b2x1
bWU+NTY8L3ZvbHVtZT48bnVtYmVyPjQ8L251bWJlcj48a2V5d29yZHM+PGtleXdvcmQ+KkFlZGVz
L3Zpcm9sb2d5PC9rZXl3b3JkPjxrZXl3b3JkPkFuaW1hbHM8L2tleXdvcmQ+PGtleXdvcmQ+RmVt
YWxlPC9rZXl3b3JkPjxrZXl3b3JkPkhlYWx0aCBFZHVjYXRpb248L2tleXdvcmQ+PGtleXdvcmQ+
SW5zZWN0aWNpZGVzPC9rZXl3b3JkPjxrZXl3b3JkPk1vc3F1aXRvIENvbnRyb2wvKm1ldGhvZHM8
L2tleXdvcmQ+PGtleXdvcmQ+Kk1vc3F1aXRvIFZlY3RvcnMvdmlyb2xvZ3k8L2tleXdvcmQ+PGtl
eXdvcmQ+UHVlcnRvIFJpY288L2tleXdvcmQ+PGtleXdvcmQ+WmlrYSBWaXJ1cy9pc29sYXRpb24g
JmFtcDsgcHVyaWZpY2F0aW9uPC9rZXl3b3JkPjxrZXl3b3JkPlppa2EgVmlydXMgSW5mZWN0aW9u
LypwcmV2ZW50aW9uICZhbXA7IGNvbnRyb2wvdHJhbnNtaXNzaW9uPC9rZXl3b3JkPjxrZXl3b3Jk
PkFlZGVzIGFlZ3lwdGk8L2tleXdvcmQ+PGtleXdvcmQ+QUdPIHRyYXBzPC9rZXl3b3JkPjxrZXl3
b3JkPlppa2EgdmlydXM8L2tleXdvcmQ+PGtleXdvcmQ+bW9zcXVpdG8gY29udHJvbDwva2V5d29y
ZD48a2V5d29yZD52ZWN0b3ItYm9ybmUgcGF0aG9nZW48L2tleXdvcmQ+PC9rZXl3b3Jkcz48ZGF0
ZXM+PHllYXI+MjAxOTwveWVhcj48cHViLWRhdGVzPjxkYXRlPkp1biAyNzwvZGF0ZT48L3B1Yi1k
YXRlcz48L2RhdGVzPjxpc2JuPjAwMjItMjU4NSAoUHJpbnQpJiN4RDswMDIyLTI1ODU8L2lzYm4+
PGFjY2Vzc2lvbi1udW0+MzA3NTM1Mzk8L2FjY2Vzc2lvbi1udW0+PHVybHM+PHJlbGF0ZWQtdXJs
cz48dXJsPmh0dHBzOi8vd2F0ZXJtYXJrLnNpbHZlcmNoYWlyLmNvbS90anowMDkucGRmP3Rva2Vu
PUFRRUNBSGkyMDhCRTQ5T29hbjlra2hXX0VyY3k3RG0zWkxfOUNmM3FmS0FjNDg1eXNnQUFBM0F3
Z2dOc0Jna3Foa2lHOXcwQkJ3YWdnZ05kTUlJRFdRSUJBRENDQTFJR0NTcUdTSWIzRFFFSEFUQWVC
Z2xnaGtnQlpRTUVBUzR3RVFRTXJmbGVYWEpsc3hBUmxHSjVBZ0VRZ0lJREk5SUM2LXpLb3NxanBN
bnd2aGZxeG43cktjc04tMGpnUnFUSEtINk92Tko4OWlNYm1FZWpYZURxcnc0MWw0Wi16NDFFZjR4
V0Z4MnVHREdIQ0ZnYURFMHdkYkdNcWp1TG5BOUEyOEhuWVZOcmJGVGR6SnpqR1VPaWxJYmFTV1M5
RTlUa1JOTDNhTENUQ2NUZHNELXFVanNwU2FIVkpsWUJvVGZLWWVsQmVKODQ3UnBmR3p1SEp1a2M4
aEJrNU4zUHdIZEhmeXhVSkdtbUxZNFktY1VnUWFDMVBycUdjNGR3Nk9uX0J1Q2c4cnIxbGxjVFR1
YnF5cVlsN29LeXdEZkJ1dmRzbzdGTUxxZk81dUY5Y2Vwd19GcndQVDRpUlV5REhLZHQtVWI4M283
Wkt4MF8zLVY4UFFROXBheVNQMnkwb2c5LWwyakgtUllMRjV4ZHVCN0drREZCbVZfa2JabWNqZG9f
UHN0WmpteVZVNnJGWGNCQXM5ZWhGQnBocWwwWFlzS2JCanJibFE4UHBRVUZUSmZycGx4dGUxZm5R
djcwVWg2bGZ1VDFxOEZCNGdGYUxPQ1lRX0steU5oTkNsRV9jZ29hNlNHTTF3c0Q2RWI2MDJFTnJx
dlVGcVNvM2dld3d5VURiTzZaYjNmUEVEbFA5Z19Vcm5YWTNMX3NlMnpaTmRNSFluODVtellrYUJa
d0h0dW1QR1hfOU5TRUtEdDFZNXNPRV81RHRzLW9PU2NXUGhoalRjYnRidGIxUWl3X3pRTTNhYjBj
QVJvbWVIOTVWTjJwVkJTMEcyU2hXam42eGlVZVk4RzJualJxU3VISzM2RTZjcjVIYlBkY1RONnpZ
dUp4UkpqUXVtUS1kdXE2ZjJPTGxiRktoaW1jX1NpNXN3cDM3LThTcjB2eGI1elR0NHNqZ2MyMGlU
WFZsQ3NSLWlVSEVFYk1oZm9pc3VWS1VTcGxSWGNJaGF5b2tJT2hFNFN5QmJ4YnhScHAwLVRHRnJH
UHh4VWwxeWdCNVNQcWhmQVFISWtaSUhFZ1FYaUJzVzZSOTBJb1lEemI3cHVYSzlxSVlQcXFQdTNf
RWxvdHNCa1VQaG5sYVMwenE0R01GYmtEUUdaakNHZVFCVXI5My1EV2xxTU9HQ0xPck5NN0tHa2ZG
elhlN1RzSkFwV0JKRDltQ0Z6U0ptdjRMaE1WNlFONXIzU2RoU21iWVo1Y0tacVJZV1U1WWtrTTFX
eWxWY2VhcWVvN0dhMWthVXYwUl92MnlQQnF0RlVHRUluc1ktQUJVcTVscl9ycUFGOVJwVF9JN044
XzJSbEFFdTQwZ2RIN0hvd1JJbFRJTFVvVUVTYm5KSGVLSkxTSkhRRGhSbVkyMkVhdXRhU0RJU1JT
T1kwMmx5UHFjZWl1R25tQnktcVNycVI4ODN6Qk5XY1g8L3VybD48L3JlbGF0ZWQtdXJscz48L3Vy
bHM+PGN1c3RvbTI+UE1DNjU5NzI5NjwvY3VzdG9tMj48Y3VzdG9tNj5OSUhNUzEwMjUwOTA8L2N1
c3RvbTY+PGVsZWN0cm9uaWMtcmVzb3VyY2UtbnVtPjEwLjEwOTMvam1lL3RqejAwOTwvZWxlY3Ry
b25pYy1yZXNvdXJjZS1udW0+PHJlbW90ZS1kYXRhYmFzZS1wcm92aWRlcj5OTE08L3JlbW90ZS1k
YXRhYmFzZS1wcm92aWRlcj48bGFuZ3VhZ2U+ZW5nPC9sYW5ndWFnZT48L3JlY29yZD48L0NpdGU+
PENpdGU+PEF1dGhvcj5SYWRoaWthPC9BdXRob3I+PFllYXI+MjAxOTwvWWVhcj48UmVjTnVtPjgx
PC9SZWNOdW0+PHJlY29yZD48cmVjLW51bWJlcj44MTwvcmVjLW51bWJlcj48Zm9yZWlnbi1rZXlz
PjxrZXkgYXBwPSJFTiIgZGItaWQ9InhhZXZmd3hlNXA5ZnQ3ZWRzMDl4cGF2cXZhc3d4NWR3NWQy
cyIgdGltZXN0YW1wPSIxNzQwNTY0NDAxIj44MTwva2V5PjwvZm9yZWlnbi1rZXlzPjxyZWYtdHlw
ZSBuYW1lPSJKb3VybmFsIEFydGljbGUiPjE3PC9yZWYtdHlwZT48Y29udHJpYnV0b3JzPjxhdXRo
b3JzPjxhdXRob3I+UmFkaGlrYSwgTi4gTS4gTC48L2F1dGhvcj48YXV0aG9yPkd1bmF0aGlsYWth
LCBOLjwvYXV0aG9yPjxhdXRob3I+VWRheWFuZ2EsIEwuPC9hdXRob3I+PGF1dGhvcj5LYXN0dXJp
cmF0bmUsIEEuPC9hdXRob3I+PGF1dGhvcj5BYmV5ZXdpY2tyZW1lLCBXLjwvYXV0aG9yPjwvYXV0
aG9ycz48L2NvbnRyaWJ1dG9ycz48YXV0aC1hZGRyZXNzPkNlbnRyYWwgRW52aXJvbm1lbnRhbCBB
dXRob3JpdHksIEJhdHRhcmFtdWxsYSwgU3JpIExhbmthLiYjeEQ7RGVwYXJ0bWVudCBvZiBQYXJh
c2l0b2xvZ3ksIEZhY3VsdHkgb2YgTWVkaWNpbmUsIFVuaXZlcnNpdHkgb2YgS2VsYW5peWEsIFJh
Z2FtYSwgU3JpIExhbmthLiYjeEQ7RGVwYXJ0bWVudCBvZiBCaW9zeXN0ZW1zIEVuZ2luZWVyaW5n
LCBGYWN1bHR5IG9mIEFncmljdWx0dXJlIGFuZCBQbGFudGF0aW9uIE1hbmFnZW1lbnQsIFdheWFt
YmEgVW5pdmVyc2l0eSwgTWFrYW5kdXJhLCBTcmkgTGFua2EuJiN4RDtEZXBhcnRtZW50IG9mIFB1
YmxpYyBIZWFsdGgsIEZhY3VsdHkgb2YgTWVkaWNpbmUsIFVuaXZlcnNpdHkgb2YgS2VsYW5peWEs
IFJhZ2FtYSwgU3JpIExhbmthLiYjeEQ7RGVwYXJ0bWVudCBvZiBQYXJhY2xpbmljYWwgU2NpZW5j
ZXMsIFNpciBKb2huIEtvdGVsYXdhbGEgRGVmZW5jZSBVbml2ZXJzaXR5LCBSYXRtYWxhbmEsIFNy
aSBMYW5rYS48L2F1dGgtYWRkcmVzcz48dGl0bGVzPjx0aXRsZT5MZXZlbCBvZiBBd2FyZW5lc3Mg
b2YgRGVuZ3VlIERpc2Vhc2UgYW1vbmcgU2Nob29sIENoaWxkcmVuIGluIEdhbXBhaGEgRGlzdHJp
Y3QsIFNyaSBMYW5rYSwgYW5kIEVmZmVjdCBvZiBTY2hvb2wtQmFzZWQgSGVhbHRoIEVkdWNhdGlv
biBQcm9ncmFtbWVzIG9uIEltcHJvdmluZyBLbm93bGVkZ2UgYW5kIFByYWN0aWNlczwvdGl0bGU+
PHNlY29uZGFyeS10aXRsZT5CaW9tZWQgUmVzIEludDwvc2Vjb25kYXJ5LXRpdGxlPjwvdGl0bGVz
PjxwZXJpb2RpY2FsPjxmdWxsLXRpdGxlPkJpb21lZCBSZXMgSW50PC9mdWxsLXRpdGxlPjwvcGVy
aW9kaWNhbD48cGFnZXM+MzA5MjA3MzwvcGFnZXM+PHZvbHVtZT4yMDE5PC92b2x1bWU+PGVkaXRp
b24+MjAxOTA2MTk8L2VkaXRpb24+PGtleXdvcmRzPjxrZXl3b3JkPkFkb2xlc2NlbnQ8L2tleXdv
cmQ+PGtleXdvcmQ+KkF3YXJlbmVzczwva2V5d29yZD48a2V5d29yZD5DaGlsZDwva2V5d29yZD48
a2V5d29yZD5EZW5ndWUvKmVwaWRlbWlvbG9neS9wcmV2ZW50aW9uICZhbXA7IGNvbnRyb2wvdmly
b2xvZ3k8L2tleXdvcmQ+PGtleXdvcmQ+RGVuZ3VlIFZpcnVzLypwYXRob2dlbmljaXR5PC9rZXl3
b3JkPjxrZXl3b3JkPkZlbWFsZTwva2V5d29yZD48a2V5d29yZD5IZWFsdGggRWR1Y2F0aW9uPC9r
ZXl3b3JkPjxrZXl3b3JkPipIZWFsdGggS25vd2xlZGdlLCBBdHRpdHVkZXMsIFByYWN0aWNlPC9r
ZXl3b3JkPjxrZXl3b3JkPkh1bWFuczwva2V5d29yZD48a2V5d29yZD5NYWxlPC9rZXl3b3JkPjxr
ZXl3b3JkPlJpc2sgRmFjdG9yczwva2V5d29yZD48a2V5d29yZD5TY2hvb2xzPC9rZXl3b3JkPjxr
ZXl3b3JkPlNyaSBMYW5rYS9lcGlkZW1pb2xvZ3k8L2tleXdvcmQ+PGtleXdvcmQ+U3R1ZGVudHM8
L2tleXdvcmQ+PGtleXdvcmQ+U3VydmV5cyBhbmQgUXVlc3Rpb25uYWlyZXM8L2tleXdvcmQ+PC9r
ZXl3b3Jkcz48ZGF0ZXM+PHllYXI+MjAxOTwveWVhcj48L2RhdGVzPjxpc2JuPjIzMTQtNjEzMyAo
UHJpbnQpPC9pc2JuPjxhY2Nlc3Npb24tbnVtPjMxMzIxMjMyPC9hY2Nlc3Npb24tbnVtPjx1cmxz
PjwvdXJscz48Y3VzdG9tMj5QTUM2NjA3NzIwPC9jdXN0b20yPjxlbGVjdHJvbmljLXJlc291cmNl
LW51bT4xMC4xMTU1LzIwMTkvMzA5MjA3MzwvZWxlY3Ryb25pYy1yZXNvdXJjZS1udW0+PHJlbW90
ZS1kYXRhYmFzZS1wcm92aWRlcj5OTE08L3JlbW90ZS1kYXRhYmFzZS1wcm92aWRlcj48bGFuZ3Vh
Z2U+ZW5nPC9sYW5ndWFnZT48L3JlY29yZD48L0NpdGU+PENpdGU+PEF1dGhvcj5Vc21hbjwvQXV0
aG9yPjxZZWFyPjIwMTg8L1llYXI+PFJlY051bT45ODwvUmVjTnVtPjxyZWNvcmQ+PHJlYy1udW1i
ZXI+OTg8L3JlYy1udW1iZXI+PGZvcmVpZ24ta2V5cz48a2V5IGFwcD0iRU4iIGRiLWlkPSJ4YWV2
Znd4ZTVwOWZ0N2VkczA5eHBhdnF2YXN3eDVkdzVkMnMiIHRpbWVzdGFtcD0iMTc0MDU2NDQwNSI+
OTg8L2tleT48L2ZvcmVpZ24ta2V5cz48cmVmLXR5cGUgbmFtZT0iSm91cm5hbCBBcnRpY2xlIj4x
NzwvcmVmLXR5cGU+PGNvbnRyaWJ1dG9ycz48YXV0aG9ycz48YXV0aG9yPlVzbWFuLCBILiBCLjwv
YXV0aG9yPjxhdXRob3I+QWxTYWhhZmksIEEuPC9hdXRob3I+PGF1dGhvcj5BYmR1bHJhc2hpZCwg
Ty48L2F1dGhvcj48YXV0aG9yPk1hbmRvdXJhLCBOLjwvYXV0aG9yPjxhdXRob3I+QWwgU2hhcmlm
LCBLLjwvYXV0aG9yPjxhdXRob3I+SWJyYWhpbSwgQS48L2F1dGhvcj48YXV0aG9yPkFobWVkLCBM
LjwvYXV0aG9yPjxhdXRob3I+U2hhbXJhbmksIEUuPC9hdXRob3I+PGF1dGhvcj5TaGFtaWEsIE0u
PC9hdXRob3I+PC9hdXRob3JzPjwvY29udHJpYnV0b3JzPjxhdXRoLWFkZHJlc3M+RXBpZGVtaW9s
b2d5IGFuZCBQdWJsaWMgSGVhbHRoLCBEaXJlY3RvcmF0ZSBvZiBIZWFsdGggQWZmYWlycyBmb3Ig
UHVibGljIEhlYWx0aCBEaXZpc2lvbiwgSmVkZGFoLCBTQVUuJiN4RDtGYW1pbHkgTWVkaWNpbmUs
IERpcmVjdG9yYXRlIG9mIEhlYWx0aCBBZmZhaXJzIGZvciBQdWJsaWMgSGVhbHRoIERpdmlzaW9u
LCBKZWRkYWgsIFNBVS4mI3hEO0ludGVybmFsIE1lZGljaW5lLCBSb3lhbCBDb2xsZWdlIG9mIFN1
cmdlb25zLCBEdWJsaW4sIElSTC48L2F1dGgtYWRkcmVzcz48dGl0bGVzPjx0aXRsZT5FZmZlY3Qg
b2YgSGVhbHRoIEVkdWNhdGlvbiBvbiBEZW5ndWUgRmV2ZXI6IEEgQ29tcGFyaXNvbiBvZiBLbm93
bGVkZ2UsIEF0dGl0dWRlLCBhbmQgUHJhY3RpY2VzIGluIFB1YmxpYyBhbmQgUHJpdmF0ZSBIaWdo
IFNjaG9vbCBDaGlsZHJlbiBvZiBKZWRkYWg8L3RpdGxlPjxzZWNvbmRhcnktdGl0bGU+Q3VyZXVz
PC9zZWNvbmRhcnktdGl0bGU+PC90aXRsZXM+PHBlcmlvZGljYWw+PGZ1bGwtdGl0bGU+Q3VyZXVz
PC9mdWxsLXRpdGxlPjwvcGVyaW9kaWNhbD48cGFnZXM+ZTM4MDk8L3BhZ2VzPjx2b2x1bWU+MTA8
L3ZvbHVtZT48bnVtYmVyPjEyPC9udW1iZXI+PGVkaXRpb24+MjAxODEyMzE8L2VkaXRpb24+PGtl
eXdvcmRzPjxrZXl3b3JkPmF0dGl0dWRlPC9rZXl3b3JkPjxrZXl3b3JkPmRlbmd1ZSBmZXZlcjwv
a2V5d29yZD48a2V5d29yZD5oaWdoIHNjaG9vbHM8L2tleXdvcmQ+PGtleXdvcmQ+amVkZGFoPC9r
ZXl3b3JkPjxrZXl3b3JkPmtub3dsZWRnZTwva2V5d29yZD48a2V5d29yZD5sYW5ndWFnZTwva2V5
d29yZD48a2V5d29yZD5wcmFjdGljZTwva2V5d29yZD48L2tleXdvcmRzPjxkYXRlcz48eWVhcj4y
MDE4PC95ZWFyPjxwdWItZGF0ZXM+PGRhdGU+RGVjIDMxPC9kYXRlPjwvcHViLWRhdGVzPjwvZGF0
ZXM+PGlzYm4+MjE2OC04MTg0IChQcmludCkmI3hEOzIxNjgtODE4NDwvaXNibj48YWNjZXNzaW9u
LW51bT4zMDg2ODAyMzwvYWNjZXNzaW9uLW51bT48dXJscz48cmVsYXRlZC11cmxzPjx1cmw+aHR0
cHM6Ly9hc3NldHMuY3VyZXVzLmNvbS91cGxvYWRzL29yaWdpbmFsX2FydGljbGUvcGRmLzE2MzY5
LzE2MTI0MjgzNzItMTYxMjQyODM2Ni0yMDIxMDIwNC0xODIwMy0xNmo1NzAzLnBkZjwvdXJsPjwv
cmVsYXRlZC11cmxzPjwvdXJscz48Y3VzdG9tMT5UaGUgYXV0aG9ycyBoYXZlIGRlY2xhcmVkIHRo
YXQgbm8gY29tcGV0aW5nIGludGVyZXN0cyBleGlzdC48L2N1c3RvbTE+PGN1c3RvbTI+UE1DNjQw
MjczODwvY3VzdG9tMj48ZWxlY3Ryb25pYy1yZXNvdXJjZS1udW0+MTAuNzc1OS9jdXJldXMuMzgw
OTwvZWxlY3Ryb25pYy1yZXNvdXJjZS1udW0+PHJlbW90ZS1kYXRhYmFzZS1wcm92aWRlcj5OTE08
L3JlbW90ZS1kYXRhYmFzZS1wcm92aWRlcj48bGFuZ3VhZ2U+ZW5nPC9sYW5ndWFnZT48L3JlY29y
ZD48L0NpdGU+PENpdGU+PEF1dGhvcj5TdXdhbnRpa2E8L0F1dGhvcj48WWVhcj4yMDIwPC9ZZWFy
PjxSZWNOdW0+OTM8L1JlY051bT48cmVjb3JkPjxyZWMtbnVtYmVyPjkzPC9yZWMtbnVtYmVyPjxm
b3JlaWduLWtleXM+PGtleSBhcHA9IkVOIiBkYi1pZD0ieGFldmZ3eGU1cDlmdDdlZHMwOXhwYXZx
dmFzd3g1ZHc1ZDJzIiB0aW1lc3RhbXA9IjE3NDA1NjQ0MDQiPjkzPC9rZXk+PC9mb3JlaWduLWtl
eXM+PHJlZi10eXBlIG5hbWU9IkpvdXJuYWwgQXJ0aWNsZSI+MTc8L3JlZi10eXBlPjxjb250cmli
dXRvcnM+PGF1dGhvcnM+PGF1dGhvcj5TdXdhbnRpa2EsIEEuIEEuPC9hdXRob3I+PGF1dGhvcj5L
YXV0c2FyLCBBLiBQLjwvYXV0aG9yPjxhdXRob3I+U3VwYWRtaSwgVy48L2F1dGhvcj48YXV0aG9y
Plpha2l5YWgsIE4uPC9hdXRob3I+PGF1dGhvcj5BYmR1bGFoLCBSLjwvYXV0aG9yPjxhdXRob3I+
QWxpLCBNLjwvYXV0aG9yPjxhdXRob3I+UG9zdG1hLCBNLiBKLjwvYXV0aG9yPjwvYXV0aG9ycz48
L2NvbnRyaWJ1dG9ycz48YXV0aC1hZGRyZXNzPkRlcGFydG1lbnQgb2YgUGhhcm1hY29sb2d5IGFu
ZCBDbGluaWNhbCBQaGFybWFjeSwgRmFjdWx0eSBvZiBQaGFybWFjeSwgVW5pdmVyc2l0YXMgUGFk
amFkamFyYW4sIEJhbmR1bmcgNDAxMzIsIEluZG9uZXNpYS4mI3hEO0NlbnRlciBvZiBFeGNlbGxl
bmNlIGluIEhpZ2hlciBFZHVjYXRpb24gZm9yIFBoYXJtYWNldXRpY2FsIENhcmUgSW5ub3ZhdGlv
biwgVW5pdmVyc2l0YXMgUGFkamFkamFyYW4sIEJhbmR1bmcgNDAxMzIsIEluZG9uZXNpYS4mI3hE
O0NlbnRlciBmb3IgSGVhbHRoIFRlY2hub2xvZ3kgQXNzZXNzbWVudCwgVW5pdmVyc2l0YXMgUGFk
amFkamFyYW4sIEJhbmR1bmcgNDAxMzIsIEluZG9uZXNpYS4mI3hEO0RlcGFydG1lbnQgb2YgUGhh
cm1hY2V1dGljYWwgYW5kIFBoYXJtYWN5IFRlY2hub2xvZ3ksIEZhY3VsdHkgb2YgUGhhcm1hY3ks
IFVuaXZlcnNpdGFzIFBhZGphZGphcmFuLCBCYW5kdW5nIDQwMTMyLCBJbmRvbmVzaWEuJiN4RDtV
bml0IG9mIEdsb2JhbCBIZWFsdGgsIERlcGFydG1lbnQgb2YgSGVhbHRoIFNjaWVuY2VzLCBVbml2
ZXJzaXR5IE1lZGljYWwgQ2VudGVyIEdyb25pbmdlbiAoVU1DRyksIFVuaXZlcnNpdHkgb2YgR3Jv
bmluZ2VuLCBHcm9uaW5nZW4gOTcxMyBBViwgVGhlIE5ldGhlcmxhbmRzLiYjeEQ7RmFjdWx0eSBv
ZiBQaGFybWFjeSwgVW5pdmVyc2l0YXMgQWhtYWQgRGFobGFuLCBZb2d5YWthcnRhIDU1MTY0LCBJ
bmRvbmVzaWEuJiN4RDtGYWN1bHR5IG9mIEVkdWNhdGlvbmFsIFNjaWVuY2VzLCBVbml2ZXJzaXRh
cyBQZW5kaWRpa2FuIEluZG9uZXNpYSwgQmFuZHVuZyA0MDE1NCwgSW5kb25lc2lhLiYjeEQ7VW5p
dCBvZiBQaGFybWFjby1UaGVyYXB5LCBFcGlkZW1pb2xvZ3kgJmFtcDsgRWNvbm9taWNzIChQVEUy
KSwgRGVwYXJ0bWVudCBvZiBQaGFybWFjeSwgVW5pdmVyc2l0eSBvZiBHcm9uaW5nZW4sIEdyb25p
bmdlbiA5NzEzIEFWLCBUaGUgTmV0aGVybGFuZHMuJiN4RDtEZXBhcnRtZW50IG9mIEVjb25vbWlj
cywgRWNvbm9tZXRyaWNzICZhbXA7IEZpbmFuY2UsIEZhY3VsdHkgb2YgRWNvbm9taWNzICZhbXA7
IEJ1c2luZXNzLCBHcm9uaW5nZW4sIFVuaXZlcnNpdHkgb2YgR3JvbmluZ2VuLCBHcm9uaW5nZW4g
OTc0NyBBRSwgVGhlIE5ldGhlcmxhbmRzLjwvYXV0aC1hZGRyZXNzPjx0aXRsZXM+PHRpdGxlPkNv
c3QtRWZmZWN0aXZlbmVzcyBvZiBEZW5ndWUgVmFjY2luYXRpb24gaW4gSW5kb25lc2lhOiBDb25z
aWRlcmluZyBJbnRlZ3JhdGVkIFByb2dyYW1zIHdpdGggV29sYmFjaGlhLUluZmVjdGVkIE1vc3F1
aXRvcyBhbmQgSGVhbHRoIEVkdWNhdGlvbjwvdGl0bGU+PHNlY29uZGFyeS10aXRsZT5JbnQgSiBF
bnZpcm9uIFJlcyBQdWJsaWMgSGVhbHRoPC9zZWNvbmRhcnktdGl0bGU+PC90aXRsZXM+PHBlcmlv
ZGljYWw+PGZ1bGwtdGl0bGU+SW50IEogRW52aXJvbiBSZXMgUHVibGljIEhlYWx0aDwvZnVsbC10
aXRsZT48L3BlcmlvZGljYWw+PHZvbHVtZT4xNzwvdm9sdW1lPjxudW1iZXI+MTI8L251bWJlcj48
ZWRpdGlvbj4yMDIwMDYxMjwvZWRpdGlvbj48a2V5d29yZHM+PGtleXdvcmQ+QW5pbWFsczwva2V5
d29yZD48a2V5d29yZD5DaGlsZDwva2V5d29yZD48a2V5d29yZD5Db3N0LUJlbmVmaXQgQW5hbHlz
aXM8L2tleXdvcmQ+PGtleXdvcmQ+KkN1bGljaWRhZTwva2V5d29yZD48a2V5d29yZD4qRGVuZ3Vl
PC9rZXl3b3JkPjxrZXl3b3JkPkhlYWx0aCBFZHVjYXRpb248L2tleXdvcmQ+PGtleXdvcmQ+SHVt
YW5zPC9rZXl3b3JkPjxrZXl3b3JkPkluZG9uZXNpYTwva2V5d29yZD48a2V5d29yZD5WYWNjaW5h
dGlvbjwva2V5d29yZD48a2V5d29yZD4qV29sYmFjaGlhPC9rZXl3b3JkPjxrZXl3b3JkPmRlbmd1
ZSBmZXZlciAoREYpLCBkZW5ndWUgaGFlbW9ycmhhZ2ljIGZldmVyIChESEYpLCBkZW5ndWUgc2hv
Y2sgc3luZHJvbWUgKERTUyksPC9rZXl3b3JkPjxrZXl3b3JkPmNvc3QtZWZmZWN0aXZlPC9rZXl3
b3JkPjxrZXl3b3JkPmluY3JlbWVudGFsIGNvc3QtZWZmZWN0aXZlbmVzcyByYXRpb3MgKElDRVIp
PC9rZXl3b3JkPjwva2V5d29yZHM+PGRhdGVzPjx5ZWFyPjIwMjA8L3llYXI+PHB1Yi1kYXRlcz48
ZGF0ZT5KdW4gMTI8L2RhdGU+PC9wdWItZGF0ZXM+PC9kYXRlcz48aXNibj4xNjYxLTc4MjcgKFBy
aW50KSYjeEQ7MTY2MC00NjAxPC9pc2JuPjxhY2Nlc3Npb24tbnVtPjMyNTQ1Njg4PC9hY2Nlc3Np
b24tbnVtPjx1cmxzPjxyZWxhdGVkLXVybHM+PHVybD5odHRwczovL21kcGktcmVzLmNvbS9kX2F0
dGFjaG1lbnQvaWplcnBoL2lqZXJwaC0xNy0wNDIxNy9hcnRpY2xlX2RlcGxveS9pamVycGgtMTct
MDQyMTctdjIucGRmP3ZlcnNpb249MTU5Mjk4NjA1ODwvdXJsPjwvcmVsYXRlZC11cmxzPjwvdXJs
cz48Y3VzdG9tMT5UaGUgYXV0aG9ycyBkZWNsYXJlIG5vIGNvbmZsaWN0IG9mIGludGVyZXN0Ljwv
Y3VzdG9tMT48Y3VzdG9tMj5QTUM3MzQ1MTg2PC9jdXN0b20yPjxlbGVjdHJvbmljLXJlc291cmNl
LW51bT4xMC4zMzkwL2lqZXJwaDE3MTI0MjE3PC9lbGVjdHJvbmljLXJlc291cmNlLW51bT48cmVt
b3RlLWRhdGFiYXNlLXByb3ZpZGVyPk5MTTwvcmVtb3RlLWRhdGFiYXNlLXByb3ZpZGVyPjxsYW5n
dWFnZT5lbmc8L2xhbmd1YWdlPjwvcmVjb3JkPjwvQ2l0ZT48L0VuZE5v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F2ZXM8L0F1dGhvcj48WWVhcj4yMDIwPC9ZZWFyPjxS
ZWNOdW0+MjI8L1JlY051bT48RGlzcGxheVRleHQ+KDEwLCAyMiwgMzAsIDMzLCA2NiwgODEsIDkz
LCA5OCwgOTkpPC9EaXNwbGF5VGV4dD48cmVjb3JkPjxyZWMtbnVtYmVyPjIyPC9yZWMtbnVtYmVy
Pjxmb3JlaWduLWtleXM+PGtleSBhcHA9IkVOIiBkYi1pZD0ieGFldmZ3eGU1cDlmdDdlZHMwOXhw
YXZxdmFzd3g1ZHc1ZDJzIiB0aW1lc3RhbXA9IjE3NDA1NjQzOTEiPjIyPC9rZXk+PC9mb3JlaWdu
LWtleXM+PHJlZi10eXBlIG5hbWU9IkpvdXJuYWwgQXJ0aWNsZSI+MTc8L3JlZi10eXBlPjxjb250
cmlidXRvcnM+PGF1dGhvcnM+PGF1dGhvcj5DaGF2ZXMsIE0uIE8uPC9hdXRob3I+PGF1dGhvcj5F
dmFuZ2VsaXN0YSwgTWRzbjwvYXV0aG9yPjxhdXRob3I+RmVybmFuZGVzLCBGLiBNLiBDLjwvYXV0
aG9yPjwvYXV0aG9ycz48L2NvbnRyaWJ1dG9ycz48YXV0aC1hZGRyZXNzPlVuaXZlcnNpZGFkZSBD
YXTDs2xpY2EgZGUgQnJhc8OtbGlhLiBCcmFzw61saWEsIERpc3RyaXRvIEZlZGVyYWwsIEJyYXpp
bC48L2F1dGgtYWRkcmVzcz48dGl0bGVzPjx0aXRsZT5IZWFsdGggZWR1Y2F0aW9uIGluIEFlZGVz
IGFlZ3lwdGk6IGNhc2Ugc3R1ZHk8L3RpdGxlPjxzZWNvbmRhcnktdGl0bGU+UmV2IEJyYXMgRW5m
ZXJtPC9zZWNvbmRhcnktdGl0bGU+PC90aXRsZXM+PHBlcmlvZGljYWw+PGZ1bGwtdGl0bGU+UmV2
IEJyYXMgRW5mZXJtPC9mdWxsLXRpdGxlPjwvcGVyaW9kaWNhbD48cGFnZXM+ZTIwMTgwNDg3PC9w
YWdlcz48dm9sdW1lPjczPC92b2x1bWU+PG51bWJlcj4zPC9udW1iZXI+PGVkaXRpb24+MjAyMDA0
MDM8L2VkaXRpb24+PGtleXdvcmRzPjxrZXl3b3JkPkFlZGVzLyptaWNyb2Jpb2xvZ3kvKnBoeXNp
b2xvZ3k8L2tleXdvcmQ+PGtleXdvcmQ+QW5pbWFsczwva2V5d29yZD48a2V5d29yZD4qQXJ0PC9r
ZXl3b3JkPjxrZXl3b3JkPkNvbW11bml0eSBQYXJ0aWNpcGF0aW9uPC9rZXl3b3JkPjxrZXl3b3Jk
PkVkdWNhdGlvbiwgTnVyc2luZywgQmFjY2FsYXVyZWF0ZS9tZXRob2RzPC9rZXl3b3JkPjxrZXl3
b3JkPkhlYWx0aCBFZHVjYXRpb24vKm1ldGhvZHMvdHJlbmRzPC9rZXl3b3JkPjxrZXl3b3JkPkh1
bWFuczwva2V5d29yZD48L2tleXdvcmRzPjxkYXRlcz48eWVhcj4yMDIwPC95ZWFyPjwvZGF0ZXM+
PGlzYm4+MDAzNC03MTY3PC9pc2JuPjxhY2Nlc3Npb24tbnVtPjMyMjY3NDE2PC9hY2Nlc3Npb24t
bnVtPjx1cmxzPjxyZWxhdGVkLXVybHM+PHVybD5odHRwczovL3d3dy5zY2llbG8uYnIvai9yZWJl
bi9hL3dLRHBxWnFKS1JEOXJYN3dZRGM2cU1wLz9sYW5nPWVuJmFtcDtmb3JtYXQ9cGRmPC91cmw+
PC9yZWxhdGVkLXVybHM+PC91cmxzPjxlbGVjdHJvbmljLXJlc291cmNlLW51bT4xMC4xNTkwLzAw
MzQtNzE2Ny0yMDE4LTA0ODc8L2VsZWN0cm9uaWMtcmVzb3VyY2UtbnVtPjxyZW1vdGUtZGF0YWJh
c2UtcHJvdmlkZXI+TkxNPC9yZW1vdGUtZGF0YWJhc2UtcHJvdmlkZXI+PGxhbmd1YWdlPmVuZyYj
eEQ7cG9yPC9sYW5ndWFnZT48L3JlY29yZD48L0NpdGU+PENpdGU+PEF1dGhvcj5WYXpxdWV6LVBy
b2tvcGVjPC9BdXRob3I+PFllYXI+MjAxNjwvWWVhcj48UmVjTnVtPjk5PC9SZWNOdW0+PHJlY29y
ZD48cmVjLW51bWJlcj45OTwvcmVjLW51bWJlcj48Zm9yZWlnbi1rZXlzPjxrZXkgYXBwPSJFTiIg
ZGItaWQ9InhhZXZmd3hlNXA5ZnQ3ZWRzMDl4cGF2cXZhc3d4NWR3NWQycyIgdGltZXN0YW1wPSIx
NzQwNTY0NDA1Ij45OTwva2V5PjwvZm9yZWlnbi1rZXlzPjxyZWYtdHlwZSBuYW1lPSJKb3VybmFs
IEFydGljbGUiPjE3PC9yZWYtdHlwZT48Y29udHJpYnV0b3JzPjxhdXRob3JzPjxhdXRob3I+VmF6
cXVlei1Qcm9rb3BlYywgRy4gTS48L2F1dGhvcj48YXV0aG9yPkxlbmhhcnQsIEEuPC9hdXRob3I+
PGF1dGhvcj5NYW5yaXF1ZS1TYWlkZSwgUC48L2F1dGhvcj48L2F1dGhvcnM+PC9jb250cmlidXRv
cnM+PGF1dGgtYWRkcmVzcz5EZXBhcnRtZW50IG9mIEVudmlyb25tZW50YWwgU2NpZW5jZXMsIEVt
b3J5IFVuaXZlcnNpdHksIEF0bGFudGEsIEdBLCBVU0EgZ212YXpxdUBlbW9yeS5lZHUuJiN4RDtD
ZW50ZXJzIGZvciBEaXNlYXNlIENvbnRyb2wgYW5kIFByZXZlbnRpb24sIEF0bGFudGEsIEdBLCBV
U0EuJiN4RDtVbmlkYWQgQ29sYWJvcmF0aXZhIHBhcmEgQmlvZW5zYXlvcyBFbnRvbW9sw7NnaWNv
cywgQ2FtcHVzIGRlIENpZW5jaWFzIEJpb2zDs2dpY2FzIHkgQWdyb3BlY3VhcmlhcywgVW5pdmVy
c2lkYWQgQXV0w7Nub21hIGRlIFl1Y2F0w6FuLCBNw6lyaWRhLCBNZXhpY28uPC9hdXRoLWFkZHJl
c3M+PHRpdGxlcz48dGl0bGU+SG91c2luZyBpbXByb3ZlbWVudDogYSBub3ZlbCBwYXJhZGlnbSBm
b3IgdXJiYW4gdmVjdG9yLWJvcm5lIGRpc2Vhc2UgY29udHJvbD88L3RpdGxlPjxzZWNvbmRhcnkt
dGl0bGU+VHJhbnMgUiBTb2MgVHJvcCBNZWQgSHlnPC9zZWNvbmRhcnktdGl0bGU+PC90aXRsZXM+
PHBlcmlvZGljYWw+PGZ1bGwtdGl0bGU+VHJhbnMgUiBTb2MgVHJvcCBNZWQgSHlnPC9mdWxsLXRp
dGxlPjwvcGVyaW9kaWNhbD48cGFnZXM+NTY3LTU2OTwvcGFnZXM+PHZvbHVtZT4xMTA8L3ZvbHVt
ZT48bnVtYmVyPjEwPC9udW1iZXI+PGVkaXRpb24+MjAxNjExMTc8L2VkaXRpb24+PGtleXdvcmRz
PjxrZXl3b3JkPipBZWRlczwva2V5d29yZD48a2V5d29yZD5BbmltYWxzPC9rZXl3b3JkPjxrZXl3
b3JkPkRlbmd1ZS8qcHJldmVudGlvbiAmYW1wOyBjb250cm9sL3RyYW5zbWlzc2lvbjwva2V5d29y
ZD48a2V5d29yZD4qSG91c2luZzwva2V5d29yZD48a2V5d29yZD5IdW1hbnM8L2tleXdvcmQ+PGtl
eXdvcmQ+Kkluc2VjdCBWZWN0b3JzPC9rZXl3b3JkPjxrZXl3b3JkPk1vc3F1aXRvIENvbnRyb2wv
Km1ldGhvZHM8L2tleXdvcmQ+PGtleXdvcmQ+KlVyYmFuIFBvcHVsYXRpb248L2tleXdvcmQ+PGtl
eXdvcmQ+QWVkZXMgYWVneXB0aTwva2V5d29yZD48a2V5d29yZD5Ib3VzZSBzY3JlZW5zPC9rZXl3
b3JkPjxrZXl3b3JkPkludGVncmF0ZWQgdmVjdG9yIG1hbmFnZW1lbnQ8L2tleXdvcmQ+PGtleXdv
cmQ+VXJiYW5pemF0aW9uPC9rZXl3b3JkPjwva2V5d29yZHM+PGRhdGVzPjx5ZWFyPjIwMTY8L3ll
YXI+PHB1Yi1kYXRlcz48ZGF0ZT5EZWM8L2RhdGU+PC9wdWItZGF0ZXM+PC9kYXRlcz48aXNibj4w
MDM1LTkyMDM8L2lzYm4+PGFjY2Vzc2lvbi1udW0+Mjc4NjQ1MTg8L2FjY2Vzc2lvbi1udW0+PHVy
bHM+PHJlbGF0ZWQtdXJscz48dXJsPmh0dHBzOi8vd2F0ZXJtYXJrLnNpbHZlcmNoYWlyLmNvbS90
cncwNzAucGRmP3Rva2VuPUFRRUNBSGkyMDhCRTQ5T29hbjlra2hXX0VyY3k3RG0zWkxfOUNmM3Fm
S0FjNDg1eXNnQUFBM3d3Z2dONEJna3Foa2lHOXcwQkJ3YWdnZ05wTUlJRFpRSUJBRENDQTE0R0NT
cUdTSWIzRFFFSEFUQWVCZ2xnaGtnQlpRTUVBUzR3RVFRTTV3Si1hVC1RamNEcTNWcEtBZ0VRZ0lJ
REw3N0RiOEVkZUZaWEF5SXNJSWNCTUhsZ2tSMzVXdm00dWZxbkRRWjNxN3hGQ0c1bk5ZdDZ5UWh3
WHNwM0RpN0xld01KVzhFOGxPLWdxUDdySGtpenN1UTRTQlFzUEh2UXJkRlNjTnBXb1JiWXVOZU5U
TVo4NlhST1ZSaG5ITWNXSWJ6NnJOd0hNWDNReXBVOHhtZGxOa2lOa0tJcVd5Ri01emU3UkFSVGtQ
dHdPbGNadlJic3NpR3JnaFBaU08za2tlM2dCb3k5SmxJcWpVWmhWLUkwcWlYUTJRSXlKaXVGdmE2
Ql9WT2FNQ3pjVndnTmEtdjJPN3FUMnZRQmR2cGc2eTJnd0NSZTZ4cWdRRzB0ZnZ4d1ZGcnI0V3I3
RzNGWnlZTUJ1UmtRTjBQWUN3X0hiUVNFbnBBRmZBckdYcFVRY21yU1hqa3hqZkhvcF9HN0lVbzFG
THpGTEowN09wdTdvYmI1Nmhka0Vab1NpRDhPU2dXRXQ2dldxQkVrZDF1Q1NwLXFEai1pdmxZNVNW
Z3Z1Y0hSQWpPOTVlcnNxNURqQkUzYm5vczUtbkVJLTR6dUMyNlJLc0l5TkpYeERuTGpFMTdKZWFy
b0xvQ2kxeENQVEpXcnFWQUxIYlNoRDM1OXlRTUhSYVpiS0hjR0RVS3NMdE5sMGg4QkhjT3lwTlVV
VVFzbmJTRFN0Ym52NFk3T2Y1M0x3RHplSXl6NVJxaUVpNDNRV2xKSXVXbEtWRmlweU0yU29pV0ND
ZUJJQjFxV0htNHdEYWlEZ3IxQ01TSmdmZTJSX012VHBPSnVqbXlIYU9faGJXZXJYdlpXX29ZdlFz
YUdGX3pUVXV5bjNXQXFFMXZtWGdkLV8tZl9MUk1UZEt3bjBRZ1BwdzhEdldSdUFZQzZMYjhUMmtS
eHZwVm9PSzVRckhjSzEtWUhOejdVSTVXbWJrYlFJQ2NCWGtfT3ZoTDFmdHV6VTU3Vmo0V1dCaWFK
Y1VFWkF3UjgteGk4VzNUazhOa2x0U1l1NXNmZDdOdTZlZE9IWmZOd0M0cWRYV25vaW4tRzFROVJ0
VGpxRUE3ekFqazdkN0s0cmVsUXFMR01LUWc0UjNtRGZKTmR5VjU4SGwydFVFd2dtbEhKTzBGY1J1
ZGwwbWUwRV9zMXJDSU5wazdwdXFCdkRNQ0V0VHF6UlhuYWJUeXVJMWJSOUpQTTdVRUFiSHZGUTZD
WkRwZ0U4Z1docTk4clFLYjV2WjhtOHJNaE15UU9nNUFudlZwLUZ4TEI5bmdCcE9Nc0ZMZ0xSWjFr
amhld2s1aDJ6d3Rqcm5IdDJfeHdLSTh2dlNseUFyTnpqaFRZWVN6VUNYM2gzXzBpTjhBQ1U1RHpG
UU9Ldzg5RmJ5blVlMG5Kci05NkJWTkZ3eGstcXdNd2JqYWkxMGJYZ3kxSDhiVDg3QTNDbVVpMTJl
Rnh5dXdVPC91cmw+PC9yZWxhdGVkLXVybHM+PC91cmxzPjxlbGVjdHJvbmljLXJlc291cmNlLW51
bT4xMC4xMDkzL3Ryc3RtaC90cncwNzA8L2VsZWN0cm9uaWMtcmVzb3VyY2UtbnVtPjxyZW1vdGUt
ZGF0YWJhc2UtcHJvdmlkZXI+TkxNPC9yZW1vdGUtZGF0YWJhc2UtcHJvdmlkZXI+PGxhbmd1YWdl
PmVuZzwvbGFuZ3VhZ2U+PC9yZWNvcmQ+PC9DaXRlPjxDaXRlPjxBdXRob3I+TG9yZW56PC9BdXRo
b3I+PFllYXI+MjAxNzwvWWVhcj48UmVjTnVtPjk1PC9SZWNOdW0+PHJlY29yZD48cmVjLW51bWJl
cj45NTwvcmVjLW51bWJlcj48Zm9yZWlnbi1rZXlzPjxrZXkgYXBwPSJFTiIgZGItaWQ9ImR4MmFw
cDV2aXR3cHg4ZXJ3YXZ4emRkajkwNXZlYWF4d3hkeCIgdGltZXN0YW1wPSIxNzMzMTI3NTg5Ij45
NTwva2V5PjwvZm9yZWlnbi1rZXlzPjxyZWYtdHlwZSBuYW1lPSJKb3VybmFsIEFydGljbGUiPjE3
PC9yZWYtdHlwZT48Y29udHJpYnV0b3JzPjxhdXRob3JzPjxhdXRob3I+TG9yZW56LCBDYW1pbGE8
L2F1dGhvcj48YXV0aG9yPkF6ZXZlZG8sIFRoaWFnbyBTLjwvYXV0aG9yPjxhdXRob3I+VmlyZ2lu
aW8sIEZsw6F2aWE8L2F1dGhvcj48YXV0aG9yPkFndWlhciwgQnJlbm8gUy48L2F1dGhvcj48YXV0
aG9yPkNoaWFyYXZhbGxvdGktTmV0bywgRnJhbmNpc2NvPC9hdXRob3I+PGF1dGhvcj5TdWVzZGVr
LCBMaW5jb2xuPC9hdXRob3I+PC9hdXRob3JzPjwvY29udHJpYnV0b3JzPjx0aXRsZXM+PHRpdGxl
PkltcGFjdCBvZiBlbnZpcm9ubWVudGFsIGZhY3RvcnMgb24gbmVnbGVjdGVkIGVtZXJnaW5nIGFy
Ym92aXJhbCBkaXNlYXNlczwvdGl0bGU+PHNlY29uZGFyeS10aXRsZT5QTE9TIE5lZ2xlY3RlZCBU
cm9waWNhbCBEaXNlYXNlczwvc2Vjb25kYXJ5LXRpdGxlPjwvdGl0bGVzPjxwZXJpb2RpY2FsPjxm
dWxsLXRpdGxlPlBMT1MgTmVnbGVjdGVkIFRyb3BpY2FsIERpc2Vhc2VzPC9mdWxsLXRpdGxlPjwv
cGVyaW9kaWNhbD48cGFnZXM+ZTAwMDU5NTk8L3BhZ2VzPjx2b2x1bWU+MTE8L3ZvbHVtZT48bnVt
YmVyPjk8L251bWJlcj48ZGF0ZXM+PHllYXI+MjAxNzwveWVhcj48L2RhdGVzPjxwdWJsaXNoZXI+
UHVibGljIExpYnJhcnkgb2YgU2NpZW5jZTwvcHVibGlzaGVyPjx1cmxzPjxyZWxhdGVkLXVybHM+
PHVybD5odHRwczovL2RvaS5vcmcvMTAuMTM3MS9qb3VybmFsLnBudGQuMDAwNTk1OTwvdXJsPjwv
cmVsYXRlZC11cmxzPjwvdXJscz48ZWxlY3Ryb25pYy1yZXNvdXJjZS1udW0+MTAuMTM3MS9qb3Vy
bmFsLnBudGQuMDAwNTk1OTwvZWxlY3Ryb25pYy1yZXNvdXJjZS1udW0+PC9yZWNvcmQ+PC9DaXRl
PjxDaXRlPjxBdXRob3I+Q2Fuw6dhZG88L0F1dGhvcj48WWVhcj4yMDE0PC9ZZWFyPjxSZWNOdW0+
MzM8L1JlY051bT48cmVjb3JkPjxyZWMtbnVtYmVyPjMzPC9yZWMtbnVtYmVyPjxmb3JlaWduLWtl
eXM+PGtleSBhcHA9IkVOIiBkYi1pZD0ieGFldmZ3eGU1cDlmdDdlZHMwOXhwYXZxdmFzd3g1ZHc1
ZDJzIiB0aW1lc3RhbXA9IjE3NDA1NjQzOTMiPjMzPC9rZXk+PC9mb3JlaWduLWtleXM+PHJlZi10
eXBlIG5hbWU9IkpvdXJuYWwgQXJ0aWNsZSI+MTc8L3JlZi10eXBlPjxjb250cmlidXRvcnM+PGF1
dGhvcnM+PGF1dGhvcj5DYW7Dp2FkbywgTS4gUy48L2F1dGhvcj48YXV0aG9yPkJhcmJvc2EsIE0u
IEEuPC9hdXRob3I+PGF1dGhvcj5UZWl4ZWlyYSwgUi4gQS48L2F1dGhvcj48YXV0aG9yPk9saXZl
aXJhLCBFLiBTLjwvYXV0aG9yPjwvYXV0aG9ycz48L2NvbnRyaWJ1dG9ycz48YXV0aC1hZGRyZXNz
PlVuaXZlcnNpZGFkZSBGZWRlcmFsIGRlIEdvacOhcywgR29pw6JuaWEsIEJyYXppbC4mI3hEO1Vu
aXZlcnNpZGFkZSBGZWRlcmFsIGRlIEdvacOhcywgRmFjdWx0eSBvZiBOdXJzaW5nLCBHb2nDom5p
YSwgQnJhemlsLjwvYXV0aC1hZGRyZXNzPjx0aXRsZXM+PHRpdGxlPlBlcmNlcHRpb25zIG9mIHJl
cHJlc2VudGF0aXZlcyBvZiBhIGNvbW1pdHRlZSBhZ2FpbnN0IGRlbmd1ZSBpbiB0aGUgaGVhbHRo
IGVkdWNhdGlvbiBhY3Rpb25zLCBHb2nDoXMsIEJyYXppbDwvdGl0bGU+PHNlY29uZGFyeS10aXRs
ZT5SZXYgRXNjIEVuZmVybSBVU1A8L3NlY29uZGFyeS10aXRsZT48L3RpdGxlcz48cGVyaW9kaWNh
bD48ZnVsbC10aXRsZT5SZXYgRXNjIEVuZmVybSBVU1A8L2Z1bGwtdGl0bGU+PC9wZXJpb2RpY2Fs
PjxwYWdlcz45NC05PC9wYWdlcz48dm9sdW1lPjQ4IFNwZWMgTm8uIDI8L3ZvbHVtZT48ZWRpdGlv
bj4yMDE0MTIwMTwvZWRpdGlvbj48ZGF0ZXM+PHllYXI+MjAxNDwveWVhcj48cHViLWRhdGVzPjxk
YXRlPkRlYzwvZGF0ZT48L3B1Yi1kYXRlcz48L2RhdGVzPjxpc2JuPjAwODAtNjIzNCAoUHJpbnQp
JiN4RDswMDgwLTYyMzQ8L2lzYm4+PGFjY2Vzc2lvbi1udW0+MjU4MzA3NDI8L2FjY2Vzc2lvbi1u
dW0+PHVybHM+PHJlbGF0ZWQtdXJscz48dXJsPmh0dHBzOi8vd3d3LnNjaWVsby5ici9qL3JlZXVz
cC9hL05CRHNkYmc0U1B6ODdoYmNoNlhSYlpoLz9sYW5nPWVuJmFtcDtmb3JtYXQ9cGRmPC91cmw+
PC9yZWxhdGVkLXVybHM+PC91cmxzPjxlbGVjdHJvbmljLXJlc291cmNlLW51bT4xMC4xNTkwL3Mw
MDgwLTYyMzQyMDE0MDAwMDgwMDAxNTwvZWxlY3Ryb25pYy1yZXNvdXJjZS1udW0+PHJlbW90ZS1k
YXRhYmFzZS1wcm92aWRlcj5OTE08L3JlbW90ZS1kYXRhYmFzZS1wcm92aWRlcj48bGFuZ3VhZ2U+
ZW5nJiN4RDtwb3I8L2xhbmd1YWdlPjwvcmVjb3JkPjwvQ2l0ZT48Q2l0ZT48QXV0aG9yPkF6aXo8
L0F1dGhvcj48WWVhcj4yMDE0PC9ZZWFyPjxSZWNOdW0+MTA8L1JlY051bT48cmVjb3JkPjxyZWMt
bnVtYmVyPjEwPC9yZWMtbnVtYmVyPjxmb3JlaWduLWtleXM+PGtleSBhcHA9IkVOIiBkYi1pZD0i
eGFldmZ3eGU1cDlmdDdlZHMwOXhwYXZxdmFzd3g1ZHc1ZDJzIiB0aW1lc3RhbXA9IjE3NDA1NjQz
ODkiPjEwPC9rZXk+PC9mb3JlaWduLWtleXM+PHJlZi10eXBlIG5hbWU9IkpvdXJuYWwgQXJ0aWNs
ZSI+MTc8L3JlZi10eXBlPjxjb250cmlidXRvcnM+PGF1dGhvcnM+PGF1dGhvcj5Beml6LCBBLiBU
LjwvYXV0aG9yPjxhdXRob3I+QWwtU2hhbWksIFMuIEEuPC9hdXRob3I+PGF1dGhvcj5NYWh5b3Vi
LCBKLiBBLjwvYXV0aG9yPjxhdXRob3I+SGF0YWJiaSwgTS48L2F1dGhvcj48YXV0aG9yPkFobWFk
LCBBLiBILjwvYXV0aG9yPjxhdXRob3I+TWQgUmF3aSwgQy4gUy48L2F1dGhvcj48L2F1dGhvcnM+
PC9jb250cmlidXRvcnM+PGF1dGgtYWRkcmVzcz5EZXBhcnRtZW50IG9mIEJpb2xvZ3ksIEZhY3Vs
dHkgb2YgU2NpZW5jZSwgVW5pdmVyc2l0eSBvZiBUYWJ1aywgVGFidWssIDcxNDkxLCBTYXVkaSBB
cmFiaWEuIGFhbHRoYnlhbmlAdXQuZWR1LnNhLiYjeEQ7RGVwYXJ0bWVudCBvZiBCaW9sb2d5LCBG
YWN1bHR5IG9mIFNjaWVuY2UsIFVuaXZlcnNpdHkgb2YgVGFidWssIFRhYnVrLCA3MTQ5MSwgU2F1
ZGkgQXJhYmlhLiBhbHNoYW1pMjAwQGdtYWlsLmNvbS4mI3hEO0RlcGFydG1lbnQgb2YgQmlvbG9n
aWNhbCBTY2llbmNlcywgRmFjdWx0eSBvZiBTY2llbmNlLCBLaW5nIEFiZHVsYXppeiBVbml2ZXJz
aXR5LCBQLiBPLiBCb3gsIDgwMjAzLCBKZWRkYWgsIDIxNTg5LCBTYXVkaSBBcmFiaWEuIGphemVt
MjAwOUBnbWFpbC5jb20uJiN4RDtNaW5pc3RyeSBvZiBIZWFsdGgsIEplZGRhaCwgS2luZ2RvbSBv
ZiBTYXVkaSBBcmFiaWEuIGFidWFicmFyMTQxMkBob3RtYWlsLmNvbS4mI3hEO1NjaG9vbCBvZiBC
aW9sb2dpY2FsIFNjaWVuY2VzLCBVbml2ZXJzaXRpIFNhaW5zIE1hbGF5c2lhLCBQZW5hbmcsIDEx
ODAwLCBNYWxheXNpYS4gYWFoYXNzYW5AdXNtLm15LiYjeEQ7U2Nob29sIG9mIEJpb2xvZ2ljYWwg
U2NpZW5jZXMsIFVuaXZlcnNpdGkgU2FpbnMgTWFsYXlzaWEsIFBlbmFuZywgMTE4MDAsIE1hbGF5
c2lhLiBjc2FsbWFoQHVzbS5teS48L2F1dGgtYWRkcmVzcz48dGl0bGVzPjx0aXRsZT5Qcm9tb3Rp
bmcgaGVhbHRoIGVkdWNhdGlvbiBhbmQgcHVibGljIGF3YXJlbmVzcyBhYm91dCBkZW5ndWUgYW5k
IGl0cyBtb3NxdWl0byB2ZWN0b3IgaW4gU2F1ZGkgQXJhYmlhPC90aXRsZT48c2Vjb25kYXJ5LXRp
dGxlPlBhcmFzaXQgVmVjdG9yczwvc2Vjb25kYXJ5LXRpdGxlPjwvdGl0bGVzPjxwZXJpb2RpY2Fs
PjxmdWxsLXRpdGxlPlBhcmFzaXQgVmVjdG9yczwvZnVsbC10aXRsZT48L3BlcmlvZGljYWw+PHBh
Z2VzPjQ4NzwvcGFnZXM+PHZvbHVtZT43PC92b2x1bWU+PGVkaXRpb24+MjAxNDExMTg8L2VkaXRp
b24+PGtleXdvcmRzPjxrZXl3b3JkPkFuaW1hbHM8L2tleXdvcmQ+PGtleXdvcmQ+RGVuZ3VlLypl
cGlkZW1pb2xvZ3k8L2tleXdvcmQ+PGtleXdvcmQ+SHVtYW5zPC9rZXl3b3JkPjxrZXl3b3JkPk1v
c3F1aXRvIENvbnRyb2wvKm1ldGhvZHM8L2tleXdvcmQ+PC9rZXl3b3Jkcz48ZGF0ZXM+PHllYXI+
MjAxNDwveWVhcj48cHViLWRhdGVzPjxkYXRlPk5vdiAxODwvZGF0ZT48L3B1Yi1kYXRlcz48L2Rh
dGVzPjxpc2JuPjE3NTYtMzMwNTwvaXNibj48YWNjZXNzaW9uLW51bT4yNTQwMzcwNTwvYWNjZXNz
aW9uLW51bT48dXJscz48cmVsYXRlZC11cmxzPjx1cmw+aHR0cHM6Ly9wYXJhc2l0ZXNhbmR2ZWN0
b3JzLmJpb21lZGNlbnRyYWwuY29tL2NvdW50ZXIvcGRmLzEwLjExODYvczEzMDcxLTAxNC0wNDg3
LTUucGRmPC91cmw+PC9yZWxhdGVkLXVybHM+PC91cmxzPjxjdXN0b20yPlBNQzQyNDEyMjE8L2N1
c3RvbTI+PGVsZWN0cm9uaWMtcmVzb3VyY2UtbnVtPjEwLjExODYvczEzMDcxLTAxNC0wNDg3LTU8
L2VsZWN0cm9uaWMtcmVzb3VyY2UtbnVtPjxyZW1vdGUtZGF0YWJhc2UtcHJvdmlkZXI+TkxNPC9y
ZW1vdGUtZGF0YWJhc2UtcHJvdmlkZXI+PGxhbmd1YWdlPmVuZzwvbGFuZ3VhZ2U+PC9yZWNvcmQ+
PC9DaXRlPjxDaXRlPjxBdXRob3I+QmFycmVyYTwvQXV0aG9yPjxZZWFyPjIwMTk8L1llYXI+PFJl
Y051bT4zMDwvUmVjTnVtPjxyZWNvcmQ+PHJlYy1udW1iZXI+MzA8L3JlYy1udW1iZXI+PGZvcmVp
Z24ta2V5cz48a2V5IGFwcD0iRU4iIGRiLWlkPSJ4YWV2Znd4ZTVwOWZ0N2VkczA5eHBhdnF2YXN3
eDVkdzVkMnMiIHRpbWVzdGFtcD0iMTc0MDU2NDM5MiI+MzA8L2tleT48L2ZvcmVpZ24ta2V5cz48
cmVmLXR5cGUgbmFtZT0iSm91cm5hbCBBcnRpY2xlIj4xNzwvcmVmLXR5cGU+PGNvbnRyaWJ1dG9y
cz48YXV0aG9ycz48YXV0aG9yPkJhcnJlcmEsIFIuPC9hdXRob3I+PGF1dGhvcj5IYXJyaXMsIEEu
PC9hdXRob3I+PGF1dGhvcj5IZW1tZSwgUi4gUi48L2F1dGhvcj48YXV0aG9yPkZlbGl4LCBHLjwv
YXV0aG9yPjxhdXRob3I+TmF6YXJpbywgTi48L2F1dGhvcj48YXV0aG9yPk11w7Fvei1Kb3JkYW4s
IEouIEwuPC9hdXRob3I+PGF1dGhvcj5Sb2RyaWd1ZXosIEQuPC9hdXRob3I+PGF1dGhvcj5NaXJh
bmRhLCBKLjwvYXV0aG9yPjxhdXRob3I+U290bywgRS48L2F1dGhvcj48YXV0aG9yPk1hcnRpbmV6
LCBTLjwvYXV0aG9yPjxhdXRob3I+UnlmZiwgSy48L2F1dGhvcj48YXV0aG9yPlBlcmV6LCBDLjwv
YXV0aG9yPjxhdXRob3I+QWNldmVkbywgVi48L2F1dGhvcj48YXV0aG9yPkFtYWRvciwgTS48L2F1
dGhvcj48YXV0aG9yPldhdGVybWFuLCBTLiBILjwvYXV0aG9yPjwvYXV0aG9ycz48L2NvbnRyaWJ1
dG9ycz48YXV0aC1hZGRyZXNzPkVudG9tb2xvZ3kgYW5kIEVjb2xvZ3kgQWN0aXZpdHksIERlbmd1
ZSBCcmFuY2gsIENlbnRlcnMgZm9yIERpc2Vhc2UgQ29udHJvbCBhbmQgUHJldmVudGlvbiwgU2Fu
IEp1YW4sIFB1ZXJ0byBSaWNvLiYjeEQ7TW9sZWN1bGFyIERpYWdub3N0aWMgTGFib3JhdG9yeSwg
RGVuZ3VlIEJyYW5jaCwgQ2VudGVycyBmb3IgRGlzZWFzZSBDb250cm9sIGFuZCBQcmV2ZW50aW9u
LCBTYW4gSnVhbiwgUHVlcnRvIFJpY28uPC9hdXRoLWFkZHJlc3M+PHRpdGxlcz48dGl0bGU+Q2l0
eXdpZGUgQ29udHJvbCBvZiBBZWRlcyBhZWd5cHRpIChEaXB0ZXJhOiBDdWxpY2lkYWUpIGR1cmlu
ZyB0aGUgMjAxNiBaaWthIEVwaWRlbWljIGJ5IEludGVncmF0aW5nIENvbW11bml0eSBBd2FyZW5l
c3MsIEVkdWNhdGlvbiwgU291cmNlIFJlZHVjdGlvbiwgTGFydmljaWRlcywgYW5kIE1hc3MgTW9z
cXVpdG8gVHJhcHBpbmc8L3RpdGxlPjxzZWNvbmRhcnktdGl0bGU+SiBNZWQgRW50b21vbDwvc2Vj
b25kYXJ5LXRpdGxlPjwvdGl0bGVzPjxwZXJpb2RpY2FsPjxmdWxsLXRpdGxlPkogTWVkIEVudG9t
b2w8L2Z1bGwtdGl0bGU+PC9wZXJpb2RpY2FsPjxwYWdlcz4xMDMzLTEwNDY8L3BhZ2VzPjx2b2x1
bWU+NTY8L3ZvbHVtZT48bnVtYmVyPjQ8L251bWJlcj48a2V5d29yZHM+PGtleXdvcmQ+KkFlZGVz
L3Zpcm9sb2d5PC9rZXl3b3JkPjxrZXl3b3JkPkFuaW1hbHM8L2tleXdvcmQ+PGtleXdvcmQ+RmVt
YWxlPC9rZXl3b3JkPjxrZXl3b3JkPkhlYWx0aCBFZHVjYXRpb248L2tleXdvcmQ+PGtleXdvcmQ+
SW5zZWN0aWNpZGVzPC9rZXl3b3JkPjxrZXl3b3JkPk1vc3F1aXRvIENvbnRyb2wvKm1ldGhvZHM8
L2tleXdvcmQ+PGtleXdvcmQ+Kk1vc3F1aXRvIFZlY3RvcnMvdmlyb2xvZ3k8L2tleXdvcmQ+PGtl
eXdvcmQ+UHVlcnRvIFJpY288L2tleXdvcmQ+PGtleXdvcmQ+WmlrYSBWaXJ1cy9pc29sYXRpb24g
JmFtcDsgcHVyaWZpY2F0aW9uPC9rZXl3b3JkPjxrZXl3b3JkPlppa2EgVmlydXMgSW5mZWN0aW9u
LypwcmV2ZW50aW9uICZhbXA7IGNvbnRyb2wvdHJhbnNtaXNzaW9uPC9rZXl3b3JkPjxrZXl3b3Jk
PkFlZGVzIGFlZ3lwdGk8L2tleXdvcmQ+PGtleXdvcmQ+QUdPIHRyYXBzPC9rZXl3b3JkPjxrZXl3
b3JkPlppa2EgdmlydXM8L2tleXdvcmQ+PGtleXdvcmQ+bW9zcXVpdG8gY29udHJvbDwva2V5d29y
ZD48a2V5d29yZD52ZWN0b3ItYm9ybmUgcGF0aG9nZW48L2tleXdvcmQ+PC9rZXl3b3Jkcz48ZGF0
ZXM+PHllYXI+MjAxOTwveWVhcj48cHViLWRhdGVzPjxkYXRlPkp1biAyNzwvZGF0ZT48L3B1Yi1k
YXRlcz48L2RhdGVzPjxpc2JuPjAwMjItMjU4NSAoUHJpbnQpJiN4RDswMDIyLTI1ODU8L2lzYm4+
PGFjY2Vzc2lvbi1udW0+MzA3NTM1Mzk8L2FjY2Vzc2lvbi1udW0+PHVybHM+PHJlbGF0ZWQtdXJs
cz48dXJsPmh0dHBzOi8vd2F0ZXJtYXJrLnNpbHZlcmNoYWlyLmNvbS90anowMDkucGRmP3Rva2Vu
PUFRRUNBSGkyMDhCRTQ5T29hbjlra2hXX0VyY3k3RG0zWkxfOUNmM3FmS0FjNDg1eXNnQUFBM0F3
Z2dOc0Jna3Foa2lHOXcwQkJ3YWdnZ05kTUlJRFdRSUJBRENDQTFJR0NTcUdTSWIzRFFFSEFUQWVC
Z2xnaGtnQlpRTUVBUzR3RVFRTXJmbGVYWEpsc3hBUmxHSjVBZ0VRZ0lJREk5SUM2LXpLb3NxanBN
bnd2aGZxeG43cktjc04tMGpnUnFUSEtINk92Tko4OWlNYm1FZWpYZURxcnc0MWw0Wi16NDFFZjR4
V0Z4MnVHREdIQ0ZnYURFMHdkYkdNcWp1TG5BOUEyOEhuWVZOcmJGVGR6SnpqR1VPaWxJYmFTV1M5
RTlUa1JOTDNhTENUQ2NUZHNELXFVanNwU2FIVkpsWUJvVGZLWWVsQmVKODQ3UnBmR3p1SEp1a2M4
aEJrNU4zUHdIZEhmeXhVSkdtbUxZNFktY1VnUWFDMVBycUdjNGR3Nk9uX0J1Q2c4cnIxbGxjVFR1
YnF5cVlsN29LeXdEZkJ1dmRzbzdGTUxxZk81dUY5Y2Vwd19GcndQVDRpUlV5REhLZHQtVWI4M283
Wkt4MF8zLVY4UFFROXBheVNQMnkwb2c5LWwyakgtUllMRjV4ZHVCN0drREZCbVZfa2JabWNqZG9f
UHN0WmpteVZVNnJGWGNCQXM5ZWhGQnBocWwwWFlzS2JCanJibFE4UHBRVUZUSmZycGx4dGUxZm5R
djcwVWg2bGZ1VDFxOEZCNGdGYUxPQ1lRX0steU5oTkNsRV9jZ29hNlNHTTF3c0Q2RWI2MDJFTnJx
dlVGcVNvM2dld3d5VURiTzZaYjNmUEVEbFA5Z19Vcm5YWTNMX3NlMnpaTmRNSFluODVtellrYUJa
d0h0dW1QR1hfOU5TRUtEdDFZNXNPRV81RHRzLW9PU2NXUGhoalRjYnRidGIxUWl3X3pRTTNhYjBj
QVJvbWVIOTVWTjJwVkJTMEcyU2hXam42eGlVZVk4RzJualJxU3VISzM2RTZjcjVIYlBkY1RONnpZ
dUp4UkpqUXVtUS1kdXE2ZjJPTGxiRktoaW1jX1NpNXN3cDM3LThTcjB2eGI1elR0NHNqZ2MyMGlU
WFZsQ3NSLWlVSEVFYk1oZm9pc3VWS1VTcGxSWGNJaGF5b2tJT2hFNFN5QmJ4YnhScHAwLVRHRnJH
UHh4VWwxeWdCNVNQcWhmQVFISWtaSUhFZ1FYaUJzVzZSOTBJb1lEemI3cHVYSzlxSVlQcXFQdTNf
RWxvdHNCa1VQaG5sYVMwenE0R01GYmtEUUdaakNHZVFCVXI5My1EV2xxTU9HQ0xPck5NN0tHa2ZG
elhlN1RzSkFwV0JKRDltQ0Z6U0ptdjRMaE1WNlFONXIzU2RoU21iWVo1Y0tacVJZV1U1WWtrTTFX
eWxWY2VhcWVvN0dhMWthVXYwUl92MnlQQnF0RlVHRUluc1ktQUJVcTVscl9ycUFGOVJwVF9JN044
XzJSbEFFdTQwZ2RIN0hvd1JJbFRJTFVvVUVTYm5KSGVLSkxTSkhRRGhSbVkyMkVhdXRhU0RJU1JT
T1kwMmx5UHFjZWl1R25tQnktcVNycVI4ODN6Qk5XY1g8L3VybD48L3JlbGF0ZWQtdXJscz48L3Vy
bHM+PGN1c3RvbTI+UE1DNjU5NzI5NjwvY3VzdG9tMj48Y3VzdG9tNj5OSUhNUzEwMjUwOTA8L2N1
c3RvbTY+PGVsZWN0cm9uaWMtcmVzb3VyY2UtbnVtPjEwLjEwOTMvam1lL3RqejAwOTwvZWxlY3Ry
b25pYy1yZXNvdXJjZS1udW0+PHJlbW90ZS1kYXRhYmFzZS1wcm92aWRlcj5OTE08L3JlbW90ZS1k
YXRhYmFzZS1wcm92aWRlcj48bGFuZ3VhZ2U+ZW5nPC9sYW5ndWFnZT48L3JlY29yZD48L0NpdGU+
PENpdGU+PEF1dGhvcj5SYWRoaWthPC9BdXRob3I+PFllYXI+MjAxOTwvWWVhcj48UmVjTnVtPjgx
PC9SZWNOdW0+PHJlY29yZD48cmVjLW51bWJlcj44MTwvcmVjLW51bWJlcj48Zm9yZWlnbi1rZXlz
PjxrZXkgYXBwPSJFTiIgZGItaWQ9InhhZXZmd3hlNXA5ZnQ3ZWRzMDl4cGF2cXZhc3d4NWR3NWQy
cyIgdGltZXN0YW1wPSIxNzQwNTY0NDAxIj44MTwva2V5PjwvZm9yZWlnbi1rZXlzPjxyZWYtdHlw
ZSBuYW1lPSJKb3VybmFsIEFydGljbGUiPjE3PC9yZWYtdHlwZT48Y29udHJpYnV0b3JzPjxhdXRo
b3JzPjxhdXRob3I+UmFkaGlrYSwgTi4gTS4gTC48L2F1dGhvcj48YXV0aG9yPkd1bmF0aGlsYWth
LCBOLjwvYXV0aG9yPjxhdXRob3I+VWRheWFuZ2EsIEwuPC9hdXRob3I+PGF1dGhvcj5LYXN0dXJp
cmF0bmUsIEEuPC9hdXRob3I+PGF1dGhvcj5BYmV5ZXdpY2tyZW1lLCBXLjwvYXV0aG9yPjwvYXV0
aG9ycz48L2NvbnRyaWJ1dG9ycz48YXV0aC1hZGRyZXNzPkNlbnRyYWwgRW52aXJvbm1lbnRhbCBB
dXRob3JpdHksIEJhdHRhcmFtdWxsYSwgU3JpIExhbmthLiYjeEQ7RGVwYXJ0bWVudCBvZiBQYXJh
c2l0b2xvZ3ksIEZhY3VsdHkgb2YgTWVkaWNpbmUsIFVuaXZlcnNpdHkgb2YgS2VsYW5peWEsIFJh
Z2FtYSwgU3JpIExhbmthLiYjeEQ7RGVwYXJ0bWVudCBvZiBCaW9zeXN0ZW1zIEVuZ2luZWVyaW5n
LCBGYWN1bHR5IG9mIEFncmljdWx0dXJlIGFuZCBQbGFudGF0aW9uIE1hbmFnZW1lbnQsIFdheWFt
YmEgVW5pdmVyc2l0eSwgTWFrYW5kdXJhLCBTcmkgTGFua2EuJiN4RDtEZXBhcnRtZW50IG9mIFB1
YmxpYyBIZWFsdGgsIEZhY3VsdHkgb2YgTWVkaWNpbmUsIFVuaXZlcnNpdHkgb2YgS2VsYW5peWEs
IFJhZ2FtYSwgU3JpIExhbmthLiYjeEQ7RGVwYXJ0bWVudCBvZiBQYXJhY2xpbmljYWwgU2NpZW5j
ZXMsIFNpciBKb2huIEtvdGVsYXdhbGEgRGVmZW5jZSBVbml2ZXJzaXR5LCBSYXRtYWxhbmEsIFNy
aSBMYW5rYS48L2F1dGgtYWRkcmVzcz48dGl0bGVzPjx0aXRsZT5MZXZlbCBvZiBBd2FyZW5lc3Mg
b2YgRGVuZ3VlIERpc2Vhc2UgYW1vbmcgU2Nob29sIENoaWxkcmVuIGluIEdhbXBhaGEgRGlzdHJp
Y3QsIFNyaSBMYW5rYSwgYW5kIEVmZmVjdCBvZiBTY2hvb2wtQmFzZWQgSGVhbHRoIEVkdWNhdGlv
biBQcm9ncmFtbWVzIG9uIEltcHJvdmluZyBLbm93bGVkZ2UgYW5kIFByYWN0aWNlczwvdGl0bGU+
PHNlY29uZGFyeS10aXRsZT5CaW9tZWQgUmVzIEludDwvc2Vjb25kYXJ5LXRpdGxlPjwvdGl0bGVz
PjxwZXJpb2RpY2FsPjxmdWxsLXRpdGxlPkJpb21lZCBSZXMgSW50PC9mdWxsLXRpdGxlPjwvcGVy
aW9kaWNhbD48cGFnZXM+MzA5MjA3MzwvcGFnZXM+PHZvbHVtZT4yMDE5PC92b2x1bWU+PGVkaXRp
b24+MjAxOTA2MTk8L2VkaXRpb24+PGtleXdvcmRzPjxrZXl3b3JkPkFkb2xlc2NlbnQ8L2tleXdv
cmQ+PGtleXdvcmQ+KkF3YXJlbmVzczwva2V5d29yZD48a2V5d29yZD5DaGlsZDwva2V5d29yZD48
a2V5d29yZD5EZW5ndWUvKmVwaWRlbWlvbG9neS9wcmV2ZW50aW9uICZhbXA7IGNvbnRyb2wvdmly
b2xvZ3k8L2tleXdvcmQ+PGtleXdvcmQ+RGVuZ3VlIFZpcnVzLypwYXRob2dlbmljaXR5PC9rZXl3
b3JkPjxrZXl3b3JkPkZlbWFsZTwva2V5d29yZD48a2V5d29yZD5IZWFsdGggRWR1Y2F0aW9uPC9r
ZXl3b3JkPjxrZXl3b3JkPipIZWFsdGggS25vd2xlZGdlLCBBdHRpdHVkZXMsIFByYWN0aWNlPC9r
ZXl3b3JkPjxrZXl3b3JkPkh1bWFuczwva2V5d29yZD48a2V5d29yZD5NYWxlPC9rZXl3b3JkPjxr
ZXl3b3JkPlJpc2sgRmFjdG9yczwva2V5d29yZD48a2V5d29yZD5TY2hvb2xzPC9rZXl3b3JkPjxr
ZXl3b3JkPlNyaSBMYW5rYS9lcGlkZW1pb2xvZ3k8L2tleXdvcmQ+PGtleXdvcmQ+U3R1ZGVudHM8
L2tleXdvcmQ+PGtleXdvcmQ+U3VydmV5cyBhbmQgUXVlc3Rpb25uYWlyZXM8L2tleXdvcmQ+PC9r
ZXl3b3Jkcz48ZGF0ZXM+PHllYXI+MjAxOTwveWVhcj48L2RhdGVzPjxpc2JuPjIzMTQtNjEzMyAo
UHJpbnQpPC9pc2JuPjxhY2Nlc3Npb24tbnVtPjMxMzIxMjMyPC9hY2Nlc3Npb24tbnVtPjx1cmxz
PjwvdXJscz48Y3VzdG9tMj5QTUM2NjA3NzIwPC9jdXN0b20yPjxlbGVjdHJvbmljLXJlc291cmNl
LW51bT4xMC4xMTU1LzIwMTkvMzA5MjA3MzwvZWxlY3Ryb25pYy1yZXNvdXJjZS1udW0+PHJlbW90
ZS1kYXRhYmFzZS1wcm92aWRlcj5OTE08L3JlbW90ZS1kYXRhYmFzZS1wcm92aWRlcj48bGFuZ3Vh
Z2U+ZW5nPC9sYW5ndWFnZT48L3JlY29yZD48L0NpdGU+PENpdGU+PEF1dGhvcj5Vc21hbjwvQXV0
aG9yPjxZZWFyPjIwMTg8L1llYXI+PFJlY051bT45ODwvUmVjTnVtPjxyZWNvcmQ+PHJlYy1udW1i
ZXI+OTg8L3JlYy1udW1iZXI+PGZvcmVpZ24ta2V5cz48a2V5IGFwcD0iRU4iIGRiLWlkPSJ4YWV2
Znd4ZTVwOWZ0N2VkczA5eHBhdnF2YXN3eDVkdzVkMnMiIHRpbWVzdGFtcD0iMTc0MDU2NDQwNSI+
OTg8L2tleT48L2ZvcmVpZ24ta2V5cz48cmVmLXR5cGUgbmFtZT0iSm91cm5hbCBBcnRpY2xlIj4x
NzwvcmVmLXR5cGU+PGNvbnRyaWJ1dG9ycz48YXV0aG9ycz48YXV0aG9yPlVzbWFuLCBILiBCLjwv
YXV0aG9yPjxhdXRob3I+QWxTYWhhZmksIEEuPC9hdXRob3I+PGF1dGhvcj5BYmR1bHJhc2hpZCwg
Ty48L2F1dGhvcj48YXV0aG9yPk1hbmRvdXJhLCBOLjwvYXV0aG9yPjxhdXRob3I+QWwgU2hhcmlm
LCBLLjwvYXV0aG9yPjxhdXRob3I+SWJyYWhpbSwgQS48L2F1dGhvcj48YXV0aG9yPkFobWVkLCBM
LjwvYXV0aG9yPjxhdXRob3I+U2hhbXJhbmksIEUuPC9hdXRob3I+PGF1dGhvcj5TaGFtaWEsIE0u
PC9hdXRob3I+PC9hdXRob3JzPjwvY29udHJpYnV0b3JzPjxhdXRoLWFkZHJlc3M+RXBpZGVtaW9s
b2d5IGFuZCBQdWJsaWMgSGVhbHRoLCBEaXJlY3RvcmF0ZSBvZiBIZWFsdGggQWZmYWlycyBmb3Ig
UHVibGljIEhlYWx0aCBEaXZpc2lvbiwgSmVkZGFoLCBTQVUuJiN4RDtGYW1pbHkgTWVkaWNpbmUs
IERpcmVjdG9yYXRlIG9mIEhlYWx0aCBBZmZhaXJzIGZvciBQdWJsaWMgSGVhbHRoIERpdmlzaW9u
LCBKZWRkYWgsIFNBVS4mI3hEO0ludGVybmFsIE1lZGljaW5lLCBSb3lhbCBDb2xsZWdlIG9mIFN1
cmdlb25zLCBEdWJsaW4sIElSTC48L2F1dGgtYWRkcmVzcz48dGl0bGVzPjx0aXRsZT5FZmZlY3Qg
b2YgSGVhbHRoIEVkdWNhdGlvbiBvbiBEZW5ndWUgRmV2ZXI6IEEgQ29tcGFyaXNvbiBvZiBLbm93
bGVkZ2UsIEF0dGl0dWRlLCBhbmQgUHJhY3RpY2VzIGluIFB1YmxpYyBhbmQgUHJpdmF0ZSBIaWdo
IFNjaG9vbCBDaGlsZHJlbiBvZiBKZWRkYWg8L3RpdGxlPjxzZWNvbmRhcnktdGl0bGU+Q3VyZXVz
PC9zZWNvbmRhcnktdGl0bGU+PC90aXRsZXM+PHBlcmlvZGljYWw+PGZ1bGwtdGl0bGU+Q3VyZXVz
PC9mdWxsLXRpdGxlPjwvcGVyaW9kaWNhbD48cGFnZXM+ZTM4MDk8L3BhZ2VzPjx2b2x1bWU+MTA8
L3ZvbHVtZT48bnVtYmVyPjEyPC9udW1iZXI+PGVkaXRpb24+MjAxODEyMzE8L2VkaXRpb24+PGtl
eXdvcmRzPjxrZXl3b3JkPmF0dGl0dWRlPC9rZXl3b3JkPjxrZXl3b3JkPmRlbmd1ZSBmZXZlcjwv
a2V5d29yZD48a2V5d29yZD5oaWdoIHNjaG9vbHM8L2tleXdvcmQ+PGtleXdvcmQ+amVkZGFoPC9r
ZXl3b3JkPjxrZXl3b3JkPmtub3dsZWRnZTwva2V5d29yZD48a2V5d29yZD5sYW5ndWFnZTwva2V5
d29yZD48a2V5d29yZD5wcmFjdGljZTwva2V5d29yZD48L2tleXdvcmRzPjxkYXRlcz48eWVhcj4y
MDE4PC95ZWFyPjxwdWItZGF0ZXM+PGRhdGU+RGVjIDMxPC9kYXRlPjwvcHViLWRhdGVzPjwvZGF0
ZXM+PGlzYm4+MjE2OC04MTg0IChQcmludCkmI3hEOzIxNjgtODE4NDwvaXNibj48YWNjZXNzaW9u
LW51bT4zMDg2ODAyMzwvYWNjZXNzaW9uLW51bT48dXJscz48cmVsYXRlZC11cmxzPjx1cmw+aHR0
cHM6Ly9hc3NldHMuY3VyZXVzLmNvbS91cGxvYWRzL29yaWdpbmFsX2FydGljbGUvcGRmLzE2MzY5
LzE2MTI0MjgzNzItMTYxMjQyODM2Ni0yMDIxMDIwNC0xODIwMy0xNmo1NzAzLnBkZjwvdXJsPjwv
cmVsYXRlZC11cmxzPjwvdXJscz48Y3VzdG9tMT5UaGUgYXV0aG9ycyBoYXZlIGRlY2xhcmVkIHRo
YXQgbm8gY29tcGV0aW5nIGludGVyZXN0cyBleGlzdC48L2N1c3RvbTE+PGN1c3RvbTI+UE1DNjQw
MjczODwvY3VzdG9tMj48ZWxlY3Ryb25pYy1yZXNvdXJjZS1udW0+MTAuNzc1OS9jdXJldXMuMzgw
OTwvZWxlY3Ryb25pYy1yZXNvdXJjZS1udW0+PHJlbW90ZS1kYXRhYmFzZS1wcm92aWRlcj5OTE08
L3JlbW90ZS1kYXRhYmFzZS1wcm92aWRlcj48bGFuZ3VhZ2U+ZW5nPC9sYW5ndWFnZT48L3JlY29y
ZD48L0NpdGU+PENpdGU+PEF1dGhvcj5TdXdhbnRpa2E8L0F1dGhvcj48WWVhcj4yMDIwPC9ZZWFy
PjxSZWNOdW0+OTM8L1JlY051bT48cmVjb3JkPjxyZWMtbnVtYmVyPjkzPC9yZWMtbnVtYmVyPjxm
b3JlaWduLWtleXM+PGtleSBhcHA9IkVOIiBkYi1pZD0ieGFldmZ3eGU1cDlmdDdlZHMwOXhwYXZx
dmFzd3g1ZHc1ZDJzIiB0aW1lc3RhbXA9IjE3NDA1NjQ0MDQiPjkzPC9rZXk+PC9mb3JlaWduLWtl
eXM+PHJlZi10eXBlIG5hbWU9IkpvdXJuYWwgQXJ0aWNsZSI+MTc8L3JlZi10eXBlPjxjb250cmli
dXRvcnM+PGF1dGhvcnM+PGF1dGhvcj5TdXdhbnRpa2EsIEEuIEEuPC9hdXRob3I+PGF1dGhvcj5L
YXV0c2FyLCBBLiBQLjwvYXV0aG9yPjxhdXRob3I+U3VwYWRtaSwgVy48L2F1dGhvcj48YXV0aG9y
Plpha2l5YWgsIE4uPC9hdXRob3I+PGF1dGhvcj5BYmR1bGFoLCBSLjwvYXV0aG9yPjxhdXRob3I+
QWxpLCBNLjwvYXV0aG9yPjxhdXRob3I+UG9zdG1hLCBNLiBKLjwvYXV0aG9yPjwvYXV0aG9ycz48
L2NvbnRyaWJ1dG9ycz48YXV0aC1hZGRyZXNzPkRlcGFydG1lbnQgb2YgUGhhcm1hY29sb2d5IGFu
ZCBDbGluaWNhbCBQaGFybWFjeSwgRmFjdWx0eSBvZiBQaGFybWFjeSwgVW5pdmVyc2l0YXMgUGFk
amFkamFyYW4sIEJhbmR1bmcgNDAxMzIsIEluZG9uZXNpYS4mI3hEO0NlbnRlciBvZiBFeGNlbGxl
bmNlIGluIEhpZ2hlciBFZHVjYXRpb24gZm9yIFBoYXJtYWNldXRpY2FsIENhcmUgSW5ub3ZhdGlv
biwgVW5pdmVyc2l0YXMgUGFkamFkamFyYW4sIEJhbmR1bmcgNDAxMzIsIEluZG9uZXNpYS4mI3hE
O0NlbnRlciBmb3IgSGVhbHRoIFRlY2hub2xvZ3kgQXNzZXNzbWVudCwgVW5pdmVyc2l0YXMgUGFk
amFkamFyYW4sIEJhbmR1bmcgNDAxMzIsIEluZG9uZXNpYS4mI3hEO0RlcGFydG1lbnQgb2YgUGhh
cm1hY2V1dGljYWwgYW5kIFBoYXJtYWN5IFRlY2hub2xvZ3ksIEZhY3VsdHkgb2YgUGhhcm1hY3ks
IFVuaXZlcnNpdGFzIFBhZGphZGphcmFuLCBCYW5kdW5nIDQwMTMyLCBJbmRvbmVzaWEuJiN4RDtV
bml0IG9mIEdsb2JhbCBIZWFsdGgsIERlcGFydG1lbnQgb2YgSGVhbHRoIFNjaWVuY2VzLCBVbml2
ZXJzaXR5IE1lZGljYWwgQ2VudGVyIEdyb25pbmdlbiAoVU1DRyksIFVuaXZlcnNpdHkgb2YgR3Jv
bmluZ2VuLCBHcm9uaW5nZW4gOTcxMyBBViwgVGhlIE5ldGhlcmxhbmRzLiYjeEQ7RmFjdWx0eSBv
ZiBQaGFybWFjeSwgVW5pdmVyc2l0YXMgQWhtYWQgRGFobGFuLCBZb2d5YWthcnRhIDU1MTY0LCBJ
bmRvbmVzaWEuJiN4RDtGYWN1bHR5IG9mIEVkdWNhdGlvbmFsIFNjaWVuY2VzLCBVbml2ZXJzaXRh
cyBQZW5kaWRpa2FuIEluZG9uZXNpYSwgQmFuZHVuZyA0MDE1NCwgSW5kb25lc2lhLiYjeEQ7VW5p
dCBvZiBQaGFybWFjby1UaGVyYXB5LCBFcGlkZW1pb2xvZ3kgJmFtcDsgRWNvbm9taWNzIChQVEUy
KSwgRGVwYXJ0bWVudCBvZiBQaGFybWFjeSwgVW5pdmVyc2l0eSBvZiBHcm9uaW5nZW4sIEdyb25p
bmdlbiA5NzEzIEFWLCBUaGUgTmV0aGVybGFuZHMuJiN4RDtEZXBhcnRtZW50IG9mIEVjb25vbWlj
cywgRWNvbm9tZXRyaWNzICZhbXA7IEZpbmFuY2UsIEZhY3VsdHkgb2YgRWNvbm9taWNzICZhbXA7
IEJ1c2luZXNzLCBHcm9uaW5nZW4sIFVuaXZlcnNpdHkgb2YgR3JvbmluZ2VuLCBHcm9uaW5nZW4g
OTc0NyBBRSwgVGhlIE5ldGhlcmxhbmRzLjwvYXV0aC1hZGRyZXNzPjx0aXRsZXM+PHRpdGxlPkNv
c3QtRWZmZWN0aXZlbmVzcyBvZiBEZW5ndWUgVmFjY2luYXRpb24gaW4gSW5kb25lc2lhOiBDb25z
aWRlcmluZyBJbnRlZ3JhdGVkIFByb2dyYW1zIHdpdGggV29sYmFjaGlhLUluZmVjdGVkIE1vc3F1
aXRvcyBhbmQgSGVhbHRoIEVkdWNhdGlvbjwvdGl0bGU+PHNlY29uZGFyeS10aXRsZT5JbnQgSiBF
bnZpcm9uIFJlcyBQdWJsaWMgSGVhbHRoPC9zZWNvbmRhcnktdGl0bGU+PC90aXRsZXM+PHBlcmlv
ZGljYWw+PGZ1bGwtdGl0bGU+SW50IEogRW52aXJvbiBSZXMgUHVibGljIEhlYWx0aDwvZnVsbC10
aXRsZT48L3BlcmlvZGljYWw+PHZvbHVtZT4xNzwvdm9sdW1lPjxudW1iZXI+MTI8L251bWJlcj48
ZWRpdGlvbj4yMDIwMDYxMjwvZWRpdGlvbj48a2V5d29yZHM+PGtleXdvcmQ+QW5pbWFsczwva2V5
d29yZD48a2V5d29yZD5DaGlsZDwva2V5d29yZD48a2V5d29yZD5Db3N0LUJlbmVmaXQgQW5hbHlz
aXM8L2tleXdvcmQ+PGtleXdvcmQ+KkN1bGljaWRhZTwva2V5d29yZD48a2V5d29yZD4qRGVuZ3Vl
PC9rZXl3b3JkPjxrZXl3b3JkPkhlYWx0aCBFZHVjYXRpb248L2tleXdvcmQ+PGtleXdvcmQ+SHVt
YW5zPC9rZXl3b3JkPjxrZXl3b3JkPkluZG9uZXNpYTwva2V5d29yZD48a2V5d29yZD5WYWNjaW5h
dGlvbjwva2V5d29yZD48a2V5d29yZD4qV29sYmFjaGlhPC9rZXl3b3JkPjxrZXl3b3JkPmRlbmd1
ZSBmZXZlciAoREYpLCBkZW5ndWUgaGFlbW9ycmhhZ2ljIGZldmVyIChESEYpLCBkZW5ndWUgc2hv
Y2sgc3luZHJvbWUgKERTUyksPC9rZXl3b3JkPjxrZXl3b3JkPmNvc3QtZWZmZWN0aXZlPC9rZXl3
b3JkPjxrZXl3b3JkPmluY3JlbWVudGFsIGNvc3QtZWZmZWN0aXZlbmVzcyByYXRpb3MgKElDRVIp
PC9rZXl3b3JkPjwva2V5d29yZHM+PGRhdGVzPjx5ZWFyPjIwMjA8L3llYXI+PHB1Yi1kYXRlcz48
ZGF0ZT5KdW4gMTI8L2RhdGU+PC9wdWItZGF0ZXM+PC9kYXRlcz48aXNibj4xNjYxLTc4MjcgKFBy
aW50KSYjeEQ7MTY2MC00NjAxPC9pc2JuPjxhY2Nlc3Npb24tbnVtPjMyNTQ1Njg4PC9hY2Nlc3Np
b24tbnVtPjx1cmxzPjxyZWxhdGVkLXVybHM+PHVybD5odHRwczovL21kcGktcmVzLmNvbS9kX2F0
dGFjaG1lbnQvaWplcnBoL2lqZXJwaC0xNy0wNDIxNy9hcnRpY2xlX2RlcGxveS9pamVycGgtMTct
MDQyMTctdjIucGRmP3ZlcnNpb249MTU5Mjk4NjA1ODwvdXJsPjwvcmVsYXRlZC11cmxzPjwvdXJs
cz48Y3VzdG9tMT5UaGUgYXV0aG9ycyBkZWNsYXJlIG5vIGNvbmZsaWN0IG9mIGludGVyZXN0Ljwv
Y3VzdG9tMT48Y3VzdG9tMj5QTUM3MzQ1MTg2PC9jdXN0b20yPjxlbGVjdHJvbmljLXJlc291cmNl
LW51bT4xMC4zMzkwL2lqZXJwaDE3MTI0MjE3PC9lbGVjdHJvbmljLXJlc291cmNlLW51bT48cmVt
b3RlLWRhdGFiYXNlLXByb3ZpZGVyPk5MTTwvcmVtb3RlLWRhdGFiYXNlLXByb3ZpZGVyPjxsYW5n
dWFnZT5lbmc8L2xhbmd1YWdlPjwvcmVjb3JkPjwvQ2l0ZT48L0VuZE5v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0, 22, 30, 33, 66, 81, 93, 98, 99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A7F422F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9</w:t>
            </w:r>
          </w:p>
        </w:tc>
      </w:tr>
      <w:tr w:rsidR="00D64BC9" w:rsidRPr="001C15B3" w14:paraId="2CD979FA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01D5CBFD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01FF6874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3E56DED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Neighborhood Urban Planning Based on Income Level</w:t>
            </w:r>
          </w:p>
        </w:tc>
        <w:tc>
          <w:tcPr>
            <w:tcW w:w="3402" w:type="dxa"/>
            <w:vAlign w:val="center"/>
          </w:tcPr>
          <w:p w14:paraId="25AEDD0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Expansion of urban gardens</w:t>
            </w:r>
          </w:p>
        </w:tc>
        <w:tc>
          <w:tcPr>
            <w:tcW w:w="2126" w:type="dxa"/>
            <w:vAlign w:val="center"/>
          </w:tcPr>
          <w:p w14:paraId="40611C78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kZSBKZXPDunMgQ3Jlc3BvPC9BdXRob3I+PFllYXI+MjAy
MTwvWWVhcj48UmVjTnVtPjM5PC9SZWNOdW0+PERpc3BsYXlUZXh0PigzOSk8L0Rpc3BsYXlUZXh0
PjxyZWNvcmQ+PHJlYy1udW1iZXI+Mzk8L3JlYy1udW1iZXI+PGZvcmVpZ24ta2V5cz48a2V5IGFw
cD0iRU4iIGRiLWlkPSJ4YWV2Znd4ZTVwOWZ0N2VkczA5eHBhdnF2YXN3eDVkdzVkMnMiIHRpbWVz
dGFtcD0iMTc0MDU2NDM5NCI+Mzk8L2tleT48L2ZvcmVpZ24ta2V5cz48cmVmLXR5cGUgbmFtZT0i
Sm91cm5hbCBBcnRpY2xlIj4xNzwvcmVmLXR5cGU+PGNvbnRyaWJ1dG9ycz48YXV0aG9ycz48YXV0
aG9yPmRlIEplc8O6cyBDcmVzcG8sIFIuPC9hdXRob3I+PGF1dGhvcj5IYXJyaXNvbiwgTS48L2F1
dGhvcj48YXV0aG9yPlJvZ2VycywgUi48L2F1dGhvcj48YXV0aG9yPlZhZXRoLCBSLjwvYXV0aG9y
PjwvYXV0aG9ycz48L2NvbnRyaWJ1dG9ycz48YXV0aC1hZGRyZXNzPkRlcGFydG1lbnQgb2YgRW52
aXJvbm1lbnRhbCBTY2llbmNlcywgTG91aXNpYW5hIFN0YXRlIFVuaXZlcnNpdHksIEJhdG9uIFJv
dWdlLCBMQSA3MDgwMywgVVNBLiYjeEQ7SGVhbHRoIFNjaWVuY2VzIENlbnRlciwgU2Nob29sIG9m
IFB1YmxpYyBIZWFsdGgsIExvdWlzaWFuYSBTdGF0ZSBVbml2ZXJzaXR5LCBOZXcgT3JsZWFucywg
TEEgNzAxMTIsIFVTQS4mI3hEO0Vhc3QgQmF0b24gUm91Z2UgUGFyaXNoIE1vc3F1aXRvIEFiYXRl
bWVudCBhbmQgUm9kZW50IENvbnRyb2wsIEJhdG9uIFJvdWdlLCBMQSA3MDgwNywgVVNBLjwvYXV0
aC1hZGRyZXNzPjx0aXRsZXM+PHRpdGxlPk1vc3F1aXRvIFZlY3RvciBQcm9kdWN0aW9uIGFjcm9z
cyBTb2Npby1FY29ub21pYyBEaXZpZGVzIGluIEJhdG9uIFJvdWdlLCBMb3Vpc2lhbmE8L3RpdGxl
PjxzZWNvbmRhcnktdGl0bGU+SW50IEogRW52aXJvbiBSZXMgUHVibGljIEhlYWx0aDwvc2Vjb25k
YXJ5LXRpdGxlPjwvdGl0bGVzPjxwZXJpb2RpY2FsPjxmdWxsLXRpdGxlPkludCBKIEVudmlyb24g
UmVzIFB1YmxpYyBIZWFsdGg8L2Z1bGwtdGl0bGU+PC9wZXJpb2RpY2FsPjx2b2x1bWU+MTg8L3Zv
bHVtZT48bnVtYmVyPjQ8L251bWJlcj48ZWRpdGlvbj4yMDIxMDIwMzwvZWRpdGlvbj48a2V5d29y
ZHM+PGtleXdvcmQ+KkFlZGVzPC9rZXl3b3JkPjxrZXl3b3JkPkFuaW1hbHM8L2tleXdvcmQ+PGtl
eXdvcmQ+KkN1bGV4PC9rZXl3b3JkPjxrZXl3b3JkPkxhcnZhPC9rZXl3b3JkPjxrZXl3b3JkPkxv
dWlzaWFuYTwva2V5d29yZD48a2V5d29yZD5Nb3NxdWl0byBWZWN0b3JzPC9rZXl3b3JkPjxrZXl3
b3JkPlNvY2lvZWNvbm9taWMgRmFjdG9yczwva2V5d29yZD48a2V5d29yZD5BZWRlcyBhbGJvcGlj
dHVzPC9rZXl3b3JkPjxrZXl3b3JkPkN1bGV4IHF1aW5xdWVmYXNpY2F0dXM8L2tleXdvcmQ+PGtl
eXdvcmQ+YWRqdWRpY2F0ZWQgcHJvcGVydGllczwva2V5d29yZD48a2V5d29yZD5kaXNjYXJkZWQg
dGlyZXM8L2tleXdvcmQ+PGtleXdvcmQ+cGVzdCBhYmF0ZW1lbnQgcmVxdWVzdHM8L2tleXdvcmQ+
PC9rZXl3b3Jkcz48ZGF0ZXM+PHllYXI+MjAyMTwveWVhcj48cHViLWRhdGVzPjxkYXRlPkZlYiAz
PC9kYXRlPjwvcHViLWRhdGVzPjwvZGF0ZXM+PGlzYm4+MTY2MS03ODI3IChQcmludCkmI3hEOzE2
NjAtNDYwMTwvaXNibj48YWNjZXNzaW9uLW51bT4zMzU0NjQ1ODwvYWNjZXNzaW9uLW51bT48dXJs
cz48cmVsYXRlZC11cmxzPjx1cmw+aHR0cHM6Ly9tZHBpLXJlcy5jb20vZF9hdHRhY2htZW50L2lq
ZXJwaC9pamVycGgtMTgtMDE0MjAvYXJ0aWNsZV9kZXBsb3kvaWplcnBoLTE4LTAxNDIwLXYyLnBk
Zj92ZXJzaW9uPTE2MTI0NDUzOTM8L3VybD48L3JlbGF0ZWQtdXJscz48L3VybHM+PGN1c3RvbTE+
VGhlIGF1dGhvcnMgZGVjbGFyZSBubyBjb25mbGljdCBvZiBpbnRlcmVzdC48L2N1c3RvbTE+PGN1
c3RvbTI+UE1DNzkxMzYwOTwvY3VzdG9tMj48ZWxlY3Ryb25pYy1yZXNvdXJjZS1udW0+MTAuMzM5
MC9pamVycGgxODA0MTQyMDwvZWxlY3Ryb25pYy1yZXNvdXJjZS1udW0+PHJlbW90ZS1kYXRhYmFz
ZS1wcm92aWRlcj5OTE08L3JlbW90ZS1kYXRhYmFzZS1wcm92aWRlcj48bGFuZ3VhZ2U+ZW5nPC9s
YW5ndWFnZT48L3JlY29yZD48L0NpdGU+PC9FbmROb3Rl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kZSBKZXPDunMgQ3Jlc3BvPC9BdXRob3I+PFllYXI+MjAy
MTwvWWVhcj48UmVjTnVtPjM5PC9SZWNOdW0+PERpc3BsYXlUZXh0PigzOSk8L0Rpc3BsYXlUZXh0
PjxyZWNvcmQ+PHJlYy1udW1iZXI+Mzk8L3JlYy1udW1iZXI+PGZvcmVpZ24ta2V5cz48a2V5IGFw
cD0iRU4iIGRiLWlkPSJ4YWV2Znd4ZTVwOWZ0N2VkczA5eHBhdnF2YXN3eDVkdzVkMnMiIHRpbWVz
dGFtcD0iMTc0MDU2NDM5NCI+Mzk8L2tleT48L2ZvcmVpZ24ta2V5cz48cmVmLXR5cGUgbmFtZT0i
Sm91cm5hbCBBcnRpY2xlIj4xNzwvcmVmLXR5cGU+PGNvbnRyaWJ1dG9ycz48YXV0aG9ycz48YXV0
aG9yPmRlIEplc8O6cyBDcmVzcG8sIFIuPC9hdXRob3I+PGF1dGhvcj5IYXJyaXNvbiwgTS48L2F1
dGhvcj48YXV0aG9yPlJvZ2VycywgUi48L2F1dGhvcj48YXV0aG9yPlZhZXRoLCBSLjwvYXV0aG9y
PjwvYXV0aG9ycz48L2NvbnRyaWJ1dG9ycz48YXV0aC1hZGRyZXNzPkRlcGFydG1lbnQgb2YgRW52
aXJvbm1lbnRhbCBTY2llbmNlcywgTG91aXNpYW5hIFN0YXRlIFVuaXZlcnNpdHksIEJhdG9uIFJv
dWdlLCBMQSA3MDgwMywgVVNBLiYjeEQ7SGVhbHRoIFNjaWVuY2VzIENlbnRlciwgU2Nob29sIG9m
IFB1YmxpYyBIZWFsdGgsIExvdWlzaWFuYSBTdGF0ZSBVbml2ZXJzaXR5LCBOZXcgT3JsZWFucywg
TEEgNzAxMTIsIFVTQS4mI3hEO0Vhc3QgQmF0b24gUm91Z2UgUGFyaXNoIE1vc3F1aXRvIEFiYXRl
bWVudCBhbmQgUm9kZW50IENvbnRyb2wsIEJhdG9uIFJvdWdlLCBMQSA3MDgwNywgVVNBLjwvYXV0
aC1hZGRyZXNzPjx0aXRsZXM+PHRpdGxlPk1vc3F1aXRvIFZlY3RvciBQcm9kdWN0aW9uIGFjcm9z
cyBTb2Npby1FY29ub21pYyBEaXZpZGVzIGluIEJhdG9uIFJvdWdlLCBMb3Vpc2lhbmE8L3RpdGxl
PjxzZWNvbmRhcnktdGl0bGU+SW50IEogRW52aXJvbiBSZXMgUHVibGljIEhlYWx0aDwvc2Vjb25k
YXJ5LXRpdGxlPjwvdGl0bGVzPjxwZXJpb2RpY2FsPjxmdWxsLXRpdGxlPkludCBKIEVudmlyb24g
UmVzIFB1YmxpYyBIZWFsdGg8L2Z1bGwtdGl0bGU+PC9wZXJpb2RpY2FsPjx2b2x1bWU+MTg8L3Zv
bHVtZT48bnVtYmVyPjQ8L251bWJlcj48ZWRpdGlvbj4yMDIxMDIwMzwvZWRpdGlvbj48a2V5d29y
ZHM+PGtleXdvcmQ+KkFlZGVzPC9rZXl3b3JkPjxrZXl3b3JkPkFuaW1hbHM8L2tleXdvcmQ+PGtl
eXdvcmQ+KkN1bGV4PC9rZXl3b3JkPjxrZXl3b3JkPkxhcnZhPC9rZXl3b3JkPjxrZXl3b3JkPkxv
dWlzaWFuYTwva2V5d29yZD48a2V5d29yZD5Nb3NxdWl0byBWZWN0b3JzPC9rZXl3b3JkPjxrZXl3
b3JkPlNvY2lvZWNvbm9taWMgRmFjdG9yczwva2V5d29yZD48a2V5d29yZD5BZWRlcyBhbGJvcGlj
dHVzPC9rZXl3b3JkPjxrZXl3b3JkPkN1bGV4IHF1aW5xdWVmYXNpY2F0dXM8L2tleXdvcmQ+PGtl
eXdvcmQ+YWRqdWRpY2F0ZWQgcHJvcGVydGllczwva2V5d29yZD48a2V5d29yZD5kaXNjYXJkZWQg
dGlyZXM8L2tleXdvcmQ+PGtleXdvcmQ+cGVzdCBhYmF0ZW1lbnQgcmVxdWVzdHM8L2tleXdvcmQ+
PC9rZXl3b3Jkcz48ZGF0ZXM+PHllYXI+MjAyMTwveWVhcj48cHViLWRhdGVzPjxkYXRlPkZlYiAz
PC9kYXRlPjwvcHViLWRhdGVzPjwvZGF0ZXM+PGlzYm4+MTY2MS03ODI3IChQcmludCkmI3hEOzE2
NjAtNDYwMTwvaXNibj48YWNjZXNzaW9uLW51bT4zMzU0NjQ1ODwvYWNjZXNzaW9uLW51bT48dXJs
cz48cmVsYXRlZC11cmxzPjx1cmw+aHR0cHM6Ly9tZHBpLXJlcy5jb20vZF9hdHRhY2htZW50L2lq
ZXJwaC9pamVycGgtMTgtMDE0MjAvYXJ0aWNsZV9kZXBsb3kvaWplcnBoLTE4LTAxNDIwLXYyLnBk
Zj92ZXJzaW9uPTE2MTI0NDUzOTM8L3VybD48L3JlbGF0ZWQtdXJscz48L3VybHM+PGN1c3RvbTE+
VGhlIGF1dGhvcnMgZGVjbGFyZSBubyBjb25mbGljdCBvZiBpbnRlcmVzdC48L2N1c3RvbTE+PGN1
c3RvbTI+UE1DNzkxMzYwOTwvY3VzdG9tMj48ZWxlY3Ryb25pYy1yZXNvdXJjZS1udW0+MTAuMzM5
MC9pamVycGgxODA0MTQyMDwvZWxlY3Ryb25pYy1yZXNvdXJjZS1udW0+PHJlbW90ZS1kYXRhYmFz
ZS1wcm92aWRlcj5OTE08L3JlbW90ZS1kYXRhYmFzZS1wcm92aWRlcj48bGFuZ3VhZ2U+ZW5nPC9s
YW5ndWFnZT48L3JlY29yZD48L0NpdGU+PC9FbmROb3Rl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39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88E0EC5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</w:t>
            </w:r>
          </w:p>
        </w:tc>
      </w:tr>
      <w:tr w:rsidR="00D64BC9" w:rsidRPr="001C15B3" w14:paraId="5BC8F3DE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2E29409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7F9EBED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080CE30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Access to Urban Services and Lack of Proper Infrastructure</w:t>
            </w:r>
          </w:p>
        </w:tc>
        <w:tc>
          <w:tcPr>
            <w:tcW w:w="3402" w:type="dxa"/>
            <w:vAlign w:val="center"/>
          </w:tcPr>
          <w:p w14:paraId="716D522F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Water supply, waste management, water accumulation, sewage systems, recycling storage facilities, impervious surfaces such as asphalt and concrete, presence of railways and airports, telephone access, and public transportation networks</w:t>
            </w:r>
          </w:p>
        </w:tc>
        <w:tc>
          <w:tcPr>
            <w:tcW w:w="2126" w:type="dxa"/>
            <w:vAlign w:val="center"/>
          </w:tcPr>
          <w:p w14:paraId="09F6D774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amFkamFyYW4sIEJhbmR1bmcgNDAxMzIsIEluZG9uZXNpYS4mI3hEO0NlbnRlciBmb3IgSGVhbHRo
IFRlY2hub2xvZ3kgQXNzZXNzbWVudCwgVW5pdmVyc2l0YXMgUGFkamFkamFyYW4sIEJhbmR1bmcg
NDAxMzIsIEluZG9uZXNpYS4mI3hEO0RlcGFydG1lbnQgb2YgUGhhcm1hY2V1dGljYWwgYW5kIFBo
YXJtYWN5IFRlY2hub2xvZ3ksIEZhY3VsdHkgb2YgUGhhcm1hY3ksIFVuaXZlcnNpdGFzIFBhZGph
ZGphcmFuLCBCYW5kdW5nIDQwMTMyLCBJbmRvbmVzaWEuJiN4RDtVbml0IG9mIEdsb2JhbCBIZWFs
dGgsIERlcGFydG1lbnQgb2YgSGVhbHRoIFNjaWVuY2VzLCBVbml2ZXJzaXR5IE1lZGljYWwgQ2Vu
dGVyIEdyb25pbmdlbiAoVU1DRyksIFVuaXZlcnNpdHkgb2YgR3JvbmluZ2VuLCBHcm9uaW5nZW4g
OTcxMyBBViwgVGhlIE5ldGhlcmxhbmRzLiYjeEQ7RmFjdWx0eSBvZiBQaGFybWFjeSwgVW5pdmVy
c2l0YXMgQWhtYWQgRGFobGFuLCBZb2d5YWthcnRhIDU1MTY0LCBJbmRvbmVzaWEuJiN4RDtGYWN1
bHR5IG9mIEVkdWNhdGlvbmFsIFNjaWVuY2VzLCBVbml2ZXJzaXRhcyBQZW5kaWRpa2FuIEluZG9u
ZXNpYSwgQmFuZHVuZyA0MDE1NCwgSW5kb25lc2lhLiYjeEQ7VW5pdCBvZiBQaGFybWFjby1UaGVy
YXB5LCBFcGlkZW1pb2xvZ3kgJmFtcDsgRWNvbm9taWNzIChQVEUyKSwgRGVwYXJ0bWVudCBvZiBQ
aGFybWFjeSwgVW5pdmVyc2l0eSBvZiBHcm9uaW5nZW4sIEdyb25pbmdlbiA5NzEzIEFWLCBUaGUg
TmV0aGVybGFuZHMuJiN4RDtEZXBhcnRtZW50IG9mIEVjb25vbWljcywgRWNvbm9tZXRyaWNzICZh
bXA7IEZpbmFuY2UsIEZhY3VsdHkgb2YgRWNvbm9taWNzICZhbXA7IEJ1c2luZXNzLCBHcm9uaW5n
ZW4sIFVuaXZlcnNpdHkgb2YgR3JvbmluZ2VuLCBHcm9uaW5nZW4gOTc0NyBBRSwgVGhlIE5ldGhl
cmxhbmRzLjwvYXV0aC1hZGRyZXNzPjx0aXRsZXM+PHRpdGxlPkNvc3QtRWZmZWN0aXZlbmVzcyBv
ZiBEZW5ndWUgVmFjY2luYXRpb24gaW4gSW5kb25lc2lhOiBDb25zaWRlcmluZyBJbnRlZ3JhdGVk
IFByb2dyYW1zIHdpdGggV29sYmFjaGlhLUluZmVjdGVkIE1vc3F1aXRvcyBhbmQgSGVhbHRoIEVk
dWNhdGlvbjwvdGl0bGU+PHNlY29uZGFyeS10aXRsZT5JbnQgSiBFbnZpcm9uIFJlcyBQdWJsaWMg
SGVhbHRoPC9zZWNvbmRhcnktdGl0bGU+PC90aXRsZXM+PHBlcmlvZGljYWw+PGZ1bGwtdGl0bGU+
SW50IEogRW52aXJvbiBSZXMgUHVibGljIEhlYWx0aDwvZnVsbC10aXRsZT48L3BlcmlvZGljYWw+
PHZvbHVtZT4xNzwvdm9sdW1lPjxudW1iZXI+MTI8L251bWJlcj48ZWRpdGlvbj4yMDIwMDYxMjwv
ZWRpdGlvbj48a2V5d29yZHM+PGtleXdvcmQ+QW5pbWFsczwva2V5d29yZD48a2V5d29yZD5DaGls
ZDwva2V5d29yZD48a2V5d29yZD5Db3N0LUJlbmVmaXQgQW5hbHlzaXM8L2tleXdvcmQ+PGtleXdv
cmQ+KkN1bGljaWRhZTwva2V5d29yZD48a2V5d29yZD4qRGVuZ3VlPC9rZXl3b3JkPjxrZXl3b3Jk
PkhlYWx0aCBFZHVjYXRpb248L2tleXdvcmQ+PGtleXdvcmQ+SHVtYW5zPC9rZXl3b3JkPjxrZXl3
b3JkPkluZG9uZXNpYTwva2V5d29yZD48a2V5d29yZD5WYWNjaW5hdGlvbjwva2V5d29yZD48a2V5
d29yZD4qV29sYmFjaGlhPC9rZXl3b3JkPjxrZXl3b3JkPmRlbmd1ZSBmZXZlciAoREYpLCBkZW5n
dWUgaGFlbW9ycmhhZ2ljIGZldmVyIChESEYpLCBkZW5ndWUgc2hvY2sgc3luZHJvbWUgKERTUyks
PC9rZXl3b3JkPjxrZXl3b3JkPmNvc3QtZWZmZWN0aXZlPC9rZXl3b3JkPjxrZXl3b3JkPmluY3Jl
bWVudGFsIGNvc3QtZWZmZWN0aXZlbmVzcyByYXRpb3MgKElDRVIpPC9rZXl3b3JkPjwva2V5d29y
ZHM+PGRhdGVzPjx5ZWFyPjIwMjA8L3llYXI+PHB1Yi1kYXRlcz48ZGF0ZT5KdW4gMTI8L2RhdGU+
PC9wdWItZGF0ZXM+PC9kYXRlcz48aXNibj4xNjYxLTc4MjcgKFByaW50KSYjeEQ7MTY2MC00NjAx
PC9pc2JuPjxhY2Nlc3Npb24tbnVtPjMyNTQ1Njg4PC9hY2Nlc3Npb24tbnVtPjx1cmxzPjxyZWxh
dGVkLXVybHM+PHVybD5odHRwczovL21kcGktcmVzLmNvbS9kX2F0dGFjaG1lbnQvaWplcnBoL2lq
ZXJwaC0xNy0wNDIxNy9hcnRpY2xlX2RlcGxveS9pamVycGgtMTctMDQyMTctdjIucGRmP3ZlcnNp
b249MTU5Mjk4NjA1ODwvdXJsPjwvcmVsYXRlZC11cmxzPjwvdXJscz48Y3VzdG9tMT5UaGUgYXV0
aG9ycyBkZWNsYXJlIG5vIGNvbmZsaWN0IG9mIGludGVyZXN0LjwvY3VzdG9tMT48Y3VzdG9tMj5Q
TUM3MzQ1MTg2PC9jdXN0b20yPjxlbGVjdHJvbmljLXJlc291cmNlLW51bT4xMC4zMzkwL2lqZXJw
aDE3MTI0MjE3PC9lbGVjdHJvbmljLXJlc291cmNlLW51bT48cmVtb3RlLWRhdGFiYXNlLXByb3Zp
ZGVyPk5MTTwvcmVtb3RlLWRhdGFiYXNlLXByb3ZpZGVyPjxsYW5ndWFnZT5lbmc8L2xhbmd1YWdl
PjwvcmVjb3JkPjwvQ2l0ZT48Q2l0ZT48QXV0aG9yPlZlcm5hbDwvQXV0aG9yPjxZZWFyPjIwMjE8
L1llYXI+PFJlY051bT4xMDA8L1JlY051bT48cmVjb3JkPjxyZWMtbnVtYmVyPjEwMDwvcmVjLW51
bWJlcj48Zm9yZWlnbi1rZXlzPjxrZXkgYXBwPSJFTiIgZGItaWQ9InhhZXZmd3hlNXA5ZnQ3ZWRz
MDl4cGF2cXZhc3d4NWR3NWQycyIgdGltZXN0YW1wPSIxNzQwNTY0NDA2Ij4xMDA8L2tleT48L2Zv
cmVpZ24ta2V5cz48cmVmLXR5cGUgbmFtZT0iSm91cm5hbCBBcnRpY2xlIj4xNzwvcmVmLXR5cGU+
PGNvbnRyaWJ1dG9ycz48YXV0aG9ycz48YXV0aG9yPlZlcm5hbCwgUy48L2F1dGhvcj48YXV0aG9y
Pk5haGFzLCBBLiBLLjwvYXV0aG9yPjxhdXRob3I+Q2hpYXJhdmFsbG90aSBOZXRvLCBGLjwvYXV0
aG9yPjxhdXRob3I+UHJldGUgSnVuaW9yLCBDLiBBLjwvYXV0aG9yPjxhdXRob3I+Q29ydGV6LCBB
LiBMLjwvYXV0aG9yPjxhdXRob3I+U2FiaW5vLCBFLiBDLjwvYXV0aG9yPjxhdXRob3I+THVuYSwg
RS4gSi4gQS48L2F1dGhvcj48L2F1dGhvcnM+PC9jb250cmlidXRvcnM+PGF1dGgtYWRkcmVzcz5V
bml2ZXJzaWRhZGUgZGUgU8OjbyBQYXVsbywgRmFjdWxkYWRlIGRlIE1lZGljaW5hLCBEZXBhcnRh
bWVudG8gZGUgTW9sw6lzdGlhcyBJbmZlY2Npb3NhcyBlIFBhcmFzaXTDoXJpYXMsIFPDo28gUGF1
bG8sIFPDo28gUGF1bG8sIEJyYXppbC4mI3hEO1VuaXZlcnNpZGFkZSBkZSBTw6NvIFBhdWxvLCBG
YWN1bGRhZGUgZGUgU2HDumRlIFDDumJsaWNhLCBEZXBhcnRhbWVudG8gZGUgRXBpZGVtaW9sb2dp
YSwgU8OjbyBQYXVsbywgU8OjbyBQYXVsbywgQnJhemlsLiYjeEQ7VW5pdmVyc2lkYWRlIGRlIFPD
o28gUGF1bG8sIEVzY29sYSBQb2xpdMOpY25pY2EsIERlcGFydGFtZW50byBkZSBFbmdlbmhhcmlh
IGRlIFNpc3RlbWFzIEVsZXRyw7RuaWNvcywgU8OjbyBQYXVsbywgU8OjbyBQYXVsbywgQnJhemls
LiYjeEQ7VW5pdmVyc2lkYWRlIGRlIFPDo28gUGF1bG8sIEluc3RpdHV0byBkZSBNZWRpY2luYSBU
cm9waWNhbCBkZSBTw6NvIFBhdWxvLCBTw6NvIFBhdWxvLCBTw6NvIFBhdWxvLCBCcmF6aWwuJiN4
RDtVbml2ZXJzaWRhZGUgZGUgU8OjbyBQYXVsbywgRmFjdWxkYWRlIGRlIE1lZGljaW5hLCBEZXBh
cnRhbWVudG8gZGUgTWVkaWNpbmEgUHJldmVudGl2YSwgU8OjbyBQYXVsbywgU8OjbyBQYXVsbywg
QnJhemlsLjwvYXV0aC1hZGRyZXNzPjx0aXRsZXM+PHRpdGxlPkdlb2NsaW1hdGljLCBkZW1vZ3Jh
cGhpYyBhbmQgc29jaW9lY29ub21pYyBjaGFyYWN0ZXJpc3RpY3MgcmVsYXRlZCB0byBkZW5ndWUg
b3V0YnJlYWtzIGluIFNvdXRoZWFzdGVybiBCcmF6aWw6IGFuIGFubnVhbCBzcGF0aWFsIGFuZCBz
cGF0aW90ZW1wb3JhbCByaXNrIG1vZGVsIG92ZXIgYSAxMi15ZWFyIHBlcmlvZDwvdGl0bGU+PHNl
Y29uZGFyeS10aXRsZT5SZXYgSW5zdCBNZWQgVHJvcCBTYW8gUGF1bG88L3NlY29uZGFyeS10aXRs
ZT48L3RpdGxlcz48cGVyaW9kaWNhbD48ZnVsbC10aXRsZT5SZXYgSW5zdCBNZWQgVHJvcCBTYW8g
UGF1bG88L2Z1bGwtdGl0bGU+PC9wZXJpb2RpY2FsPjxwYWdlcz5lNzA8L3BhZ2VzPjx2b2x1bWU+
NjM8L3ZvbHVtZT48ZWRpdGlvbj4yMDIxMDkyNzwvZWRpdGlvbj48a2V5d29yZHM+PGtleXdvcmQ+
QmF5ZXMgVGhlb3JlbTwva2V5d29yZD48a2V5d29yZD5CcmF6aWwvZXBpZGVtaW9sb2d5PC9rZXl3
b3JkPjxrZXl3b3JkPipEZW5ndWUvZXBpZGVtaW9sb2d5PC9rZXl3b3JkPjxrZXl3b3JkPkRpc2Vh
c2UgT3V0YnJlYWtzPC9rZXl3b3JkPjxrZXl3b3JkPkh1bWFuczwva2V5d29yZD48a2V5d29yZD5J
bmNpZGVuY2U8L2tleXdvcmQ+PGtleXdvcmQ+U29jaW9lY29ub21pYyBGYWN0b3JzPC9rZXl3b3Jk
Pjwva2V5d29yZHM+PGRhdGVzPjx5ZWFyPjIwMjE8L3llYXI+PC9kYXRlcz48aXNibj4wMDM2LTQ2
NjUgKFByaW50KSYjeEQ7MDAzNi00NjY1PC9pc2JuPjxhY2Nlc3Npb24tbnVtPjM0NTg2MzA0PC9h
Y2Nlc3Npb24tbnVtPjx1cmxzPjxyZWxhdGVkLXVybHM+PHVybD5odHRwczovL3d3dy5zY2llbG8u
YnIvai9yaW10c3AvYS81blZHbWhRdzk0akpnYkd5cFp0OTc3Uy8/bGFuZz1lbiZhbXA7Zm9ybWF0
PXBkZjwvdXJsPjwvcmVsYXRlZC11cmxzPjwvdXJscz48Y3VzdG9tMT5DT05GTElDVCBPRiBJTlRF
UkVTVFMgQWxsIGF1dGhvcnMgZGVjbGFyZSBub25lLjwvY3VzdG9tMT48Y3VzdG9tMj5QTUM4NDk0
NDkwPC9jdXN0b20yPjxlbGVjdHJvbmljLXJlc291cmNlLW51bT4xMC4xNTkwL3MxNjc4LTk5NDYy
MDIxNjMwNzA8L2VsZWN0cm9uaWMtcmVzb3VyY2UtbnVtPjxyZW1vdGUtZGF0YWJhc2UtcHJvdmlk
ZXI+TkxNPC9yZW1vdGUtZGF0YWJhc2UtcHJvdmlkZXI+PGxhbmd1YWdlPmVuZzwvbGFuZ3VhZ2U+
PC9yZWNvcmQ+PC9DaXRlPjxDaXRlPjxBdXRob3I+VWRheWFuZ2E8L0F1dGhvcj48WWVhcj4yMDE4
PC9ZZWFyPjxSZWNOdW0+OTY8L1JlY051bT48cmVjb3JkPjxyZWMtbnVtYmVyPjk2PC9yZWMtbnVt
YmVyPjxmb3JlaWduLWtleXM+PGtleSBhcHA9IkVOIiBkYi1pZD0iZHgyYXBwNXZpdHdweDhlcndh
dnh6ZGRqOTA1dmVhYXh3eGR4IiB0aW1lc3RhbXA9IjE3MzMyMDc3ODkiPjk2PC9rZXk+PC9mb3Jl
aWduLWtleXM+PHJlZi10eXBlIG5hbWU9IkpvdXJuYWwgQXJ0aWNsZSI+MTc8L3JlZi10eXBlPjxj
b250cmlidXRvcnM+PGF1dGhvcnM+PGF1dGhvcj5VZGF5YW5nYSwgTGFoaXJ1PC9hdXRob3I+PGF1
dGhvcj5HdW5hdGhpbGFrYSwgTmF5YW5hPC9hdXRob3I+PGF1dGhvcj5JcWJhbCwgTW9oYW1lZCBD
YXNzaW0gTW9oYW1lZDwvYXV0aG9yPjxhdXRob3I+TGFrbWFsLCBLb3NhbGE8L2F1dGhvcj48YXV0
aG9yPkFtYXJhc2luZ2hlLCBVcGFsaSBTLjwvYXV0aG9yPjxhdXRob3I+QWJleWV3aWNrcmVtZSwg
V2ltYWxhZGhhcm1hPC9hdXRob3I+PC9hdXRob3JzPjwvY29udHJpYnV0b3JzPjx0aXRsZXM+PHRp
dGxlPkNvbXByZWhlbnNpdmUgZXZhbHVhdGlvbiBvZiBkZW1vZ3JhcGhpYywgc29jaW8tZWNvbm9t
aWMgYW5kIG90aGVyIGFzc29jaWF0ZWQgcmlzayBmYWN0b3JzIGFmZmVjdGluZyB0aGUgb2NjdXJy
ZW5jZSBvZiBkZW5ndWUgaW5jaWRlbmNlIGFtb25nIENvbG9tYm8gYW5kIEthbmR5IERpc3RyaWN0
cyBvZiBTcmkgTGFua2E6IGEgY3Jvc3Mtc2VjdGlvbmFsIHN0dWR5PC90aXRsZT48c2Vjb25kYXJ5
LXRpdGxlPlBhcmFzaXRlcyAmYW1wOyBWZWN0b3JzPC9zZWNvbmRhcnktdGl0bGU+PC90aXRsZXM+
PHBlcmlvZGljYWw+PGZ1bGwtdGl0bGU+UGFyYXNpdGVzICZhbXA7IFZlY3RvcnM8L2Z1bGwtdGl0
bGU+PC9wZXJpb2RpY2FsPjxwYWdlcz40Nzg8L3BhZ2VzPjx2b2x1bWU+MTE8L3ZvbHVtZT48bnVt
YmVyPjE8L251bWJlcj48ZGF0ZXM+PHllYXI+MjAxODwveWVhcj48cHViLWRhdGVzPjxkYXRlPjIw
MTgvMDgvMjQ8L2RhdGU+PC9wdWItZGF0ZXM+PC9kYXRlcz48aXNibj4xNzU2LTMzMDU8L2lzYm4+
PHVybHM+PHJlbGF0ZWQtdXJscz48dXJsPmh0dHBzOi8vZG9pLm9yZy8xMC4xMTg2L3MxMzA3MS0w
MTgtMzA2MC05PC91cmw+PC9yZWxhdGVkLXVybHM+PC91cmxzPjxlbGVjdHJvbmljLXJlc291cmNl
LW51bT4xMC4xMTg2L3MxMzA3MS0wMTgtMzA2MC05PC9lbGVjdHJvbmljLXJlc291cmNlLW51bT48
L3JlY29yZD48L0NpdGU+PC9FbmROb3Rl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aGFyLUNob3dkaHVyeTwvQXV0aG9yPjxZZWFyPjIwMTY8
L1llYXI+PFJlY051bT4yMTwvUmVjTnVtPjxEaXNwbGF5VGV4dD4oMSwgMywgMTIsIDEzLCAxNiwg
MTcsIDIxLCAyOSwgMzEsIDM3LCAzOCwgNDAsIDQzLCA0Ny00OSwgNTEsIDU0LCA1NSwgNTgtNjEs
IDYzLCA2NCwgNzQsIDc2LCA3OSwgODAsIDgzLTg1LCA4OCwgOTAsIDkxLCA5MywgOTksIDEwMCwg
MTAzLCAxMDQsIDEwOCk8L0Rpc3BsYXlUZXh0PjxyZWNvcmQ+PHJlYy1udW1iZXI+MjE8L3JlYy1u
dW1iZXI+PGZvcmVpZ24ta2V5cz48a2V5IGFwcD0iRU4iIGRiLWlkPSJ4YWV2Znd4ZTVwOWZ0N2Vk
czA5eHBhdnF2YXN3eDVkdzVkMnMiIHRpbWVzdGFtcD0iMTc0MDU2NDM5MSI+MjE8L2tleT48L2Zv
cmVpZ24ta2V5cz48cmVmLXR5cGUgbmFtZT0iSm91cm5hbCBBcnRpY2xlIj4xNzwvcmVmLXR5cGU+
PGNvbnRyaWJ1dG9ycz48YXV0aG9ycz48YXV0aG9yPkRoYXItQ2hvd2RodXJ5LCBQLjwvYXV0aG9y
PjxhdXRob3I+SGFxdWUsIEMuIEUuPC9hdXRob3I+PGF1dGhvcj5MaW5kc2F5LCBSLjwvYXV0aG9y
PjxhdXRob3I+SG9zc2FpbiwgUy48L2F1dGhvcj48L2F1dGhvcnM+PC9jb250cmlidXRvcnM+PHRp
dGxlcz48dGl0bGU+U29jaW9lY29ub21pYyBhbmQgRWNvbG9naWNhbCBGYWN0b3JzIEluZmx1ZW5j
aW5nIEFlZGVzIGFlZ3lwdGkgUHJldmFsZW5jZSwgQWJ1bmRhbmNlLCBhbmQgRGlzdHJpYnV0aW9u
IGluIERoYWthLCBCYW5nbGFkZXNoPC90aXRsZT48c2Vjb25kYXJ5LXRpdGxlPkFtIEogVHJvcCBN
ZWQgSHlnPC9zZWNvbmRhcnktdGl0bGU+PC90aXRsZXM+PHBlcmlvZGljYWw+PGZ1bGwtdGl0bGU+
QW0gSiBUcm9wIE1lZCBIeWc8L2Z1bGwtdGl0bGU+PC9wZXJpb2RpY2FsPjxwYWdlcz4xMjIzLTEy
MzM8L3BhZ2VzPjx2b2x1bWU+OTQ8L3ZvbHVtZT48bnVtYmVyPjY8L251bWJlcj48ZWRpdGlvbj4y
MDE2MDMyODwvZWRpdGlvbj48a2V5d29yZHM+PGtleXdvcmQ+QWVkZXMvKnBoeXNpb2xvZ3k8L2tl
eXdvcmQ+PGtleXdvcmQ+QW5pbWFsIERpc3RyaWJ1dGlvbi9waHlzaW9sb2d5PC9rZXl3b3JkPjxr
ZXl3b3JkPkFuaW1hbHM8L2tleXdvcmQ+PGtleXdvcmQ+QmFuZ2xhZGVzaDwva2V5d29yZD48a2V5
d29yZD5DaXRpZXM8L2tleXdvcmQ+PGtleXdvcmQ+KkVjb3N5c3RlbTwva2V5d29yZD48a2V5d29y
ZD5Ib3VzZWhvbGQgQXJ0aWNsZXM8L2tleXdvcmQ+PGtleXdvcmQ+SHVtYW5zPC9rZXl3b3JkPjxr
ZXl3b3JkPkxhcnZhL3BoeXNpb2xvZ3k8L2tleXdvcmQ+PGtleXdvcmQ+TW9zcXVpdG8gQ29udHJv
bDwva2V5d29yZD48a2V5d29yZD5Nb3NxdWl0byBWZWN0b3JzLypwaHlzaW9sb2d5PC9rZXl3b3Jk
PjxrZXl3b3JkPlBvcHVsYXRpb24gRGVuc2l0eTwva2V5d29yZD48a2V5d29yZD5QdXBhL3BoeXNp
b2xvZ3k8L2tleXdvcmQ+PGtleXdvcmQ+U29jaW9lY29ub21pYyBGYWN0b3JzPC9rZXl3b3JkPjxr
ZXl3b3JkPldhdGVyPC9rZXl3b3JkPjwva2V5d29yZHM+PGRhdGVzPjx5ZWFyPjIwMTY8L3llYXI+
PHB1Yi1kYXRlcz48ZGF0ZT5KdW4gMTwvZGF0ZT48L3B1Yi1kYXRlcz48L2RhdGVzPjxpc2JuPjAw
MDItOTYzNyAoUHJpbnQpJiN4RDswMDAyLTk2Mzc8L2lzYm4+PGFjY2Vzc2lvbi1udW0+MjcwMjIx
NDk8L2FjY2Vzc2lvbi1udW0+PHVybHM+PHJlbGF0ZWQtdXJscz48dXJsPmh0dHBzOi8vd3d3LmFq
dG1oLm9yZy9kb3dubG9hZHBkZi92aWV3L2pvdXJuYWxzL3RwbWQvOTQvNi9hcnRpY2xlLXAxMjIz
LnBkZjwvdXJsPjwvcmVsYXRlZC11cmxzPjwvdXJscz48Y3VzdG9tMj5QTUM0ODg5NzM4PC9jdXN0
b20yPjxlbGVjdHJvbmljLXJlc291cmNlLW51bT4xMC40MjY5L2FqdG1oLjE1LTA2Mzk8L2VsZWN0
cm9uaWMtcmVzb3VyY2UtbnVtPjxyZW1vdGUtZGF0YWJhc2UtcHJvdmlkZXI+TkxNPC9yZW1vdGUt
ZGF0YWJhc2UtcHJvdmlkZXI+PGxhbmd1YWdlPmVuZzwvbGFuZ3VhZ2U+PC9yZWNvcmQ+PC9DaXRl
PjxDaXRlPjxBdXRob3I+RGlhcyDDjTwvQXV0aG9yPjxZZWFyPjIwMjI8L1llYXI+PFJlY051bT4x
MjwvUmVjTnVtPjxyZWNvcmQ+PHJlYy1udW1iZXI+MTI8L3JlYy1udW1iZXI+PGZvcmVpZ24ta2V5
cz48a2V5IGFwcD0iRU4iIGRiLWlkPSJ4YWV2Znd4ZTVwOWZ0N2VkczA5eHBhdnF2YXN3eDVkdzVk
MnMiIHRpbWVzdGFtcD0iMTc0MDU2NDM4OSI+MTI8L2tleT48L2ZvcmVpZ24ta2V5cz48cmVmLXR5
cGUgbmFtZT0iSm91cm5hbCBBcnRpY2xlIj4xNzwvcmVmLXR5cGU+PGNvbnRyaWJ1dG9ycz48YXV0
aG9ycz48YXV0aG9yPkRpYXMgw40sIEsuIFIuPC9hdXRob3I+PGF1dGhvcj5NYXJ0aW5zLCBSLiBN
LiBHLjwvYXV0aG9yPjxhdXRob3I+U29icmVpcmEsIENsZHM8L2F1dGhvcj48YXV0aG9yPlJvY2hh
LCBSbWdzPC9hdXRob3I+PGF1dGhvcj5Mb3BlcywgTWRzdjwvYXV0aG9yPjwvYXV0aG9ycz48L2Nv
bnRyaWJ1dG9ycz48YXV0aC1hZGRyZXNzPlVuaXZlcnNpZGFkZSBSZWdpb25hbCBkbyBDYXJpcmku
IFIuIENlbC4gQW50w7RuaW8gTHXDrXogMTE2MSwgUGltZW50YS4gNjMxMDUtMDEwIENyYXRvIENF
IEJyYXNpbC4gaXRhbGFfa2VhbnlAaG90bWFpbC5jb20uPC9hdXRoLWFkZHJlc3M+PHRpdGxlcz48
dGl0bGU+RWR1Y2F0aW9uLWJhc2VkIEFlZGVzIEFlZ3lwdGkgY29udHJvbCBhY3Rpb25zOiBhbiBp
bnRlZ3JhdGl2ZSByZXZpZXc8L3RpdGxlPjxzZWNvbmRhcnktdGl0bGU+Q2llbiBTYXVkZSBDb2xl
dDwvc2Vjb25kYXJ5LXRpdGxlPjwvdGl0bGVzPjxwZXJpb2RpY2FsPjxmdWxsLXRpdGxlPkNpZW4g
U2F1ZGUgQ29sZXQ8L2Z1bGwtdGl0bGU+PC9wZXJpb2RpY2FsPjxwYWdlcz4yMzEtMjQyPC9wYWdl
cz48dm9sdW1lPjI3PC92b2x1bWU+PG51bWJlcj4xPC9udW1iZXI+PGVkaXRpb24+MjAyMDExMDg8
L2VkaXRpb24+PGtleXdvcmRzPjxrZXl3b3JkPipBZWRlczwva2V5d29yZD48a2V5d29yZD5Bbmlt
YWxzPC9rZXl3b3JkPjxrZXl3b3JkPkhlYWx0aCBFZHVjYXRpb248L2tleXdvcmQ+PGtleXdvcmQ+
SHVtYW5zPC9rZXl3b3JkPjxrZXl3b3JkPk1vc3F1aXRvIENvbnRyb2w8L2tleXdvcmQ+PGtleXdv
cmQ+TW9zcXVpdG8gVmVjdG9yczwva2V5d29yZD48L2tleXdvcmRzPjxkYXRlcz48eWVhcj4yMDIy
PC95ZWFyPjxwdWItZGF0ZXM+PGRhdGU+SmFuPC9kYXRlPjwvcHViLWRhdGVzPjwvZGF0ZXM+PG9y
aWctcHViPkHDp8O1ZXMgZWR1Y2F0aXZhcyBkZSBlbmZyZW50YW1lbnRvIGFvIEFlZGVzIEFlZ3lw
dGk6IHJldmlzw6NvIGludGVncmF0aXZhLjwvb3JpZy1wdWI+PGlzYm4+MTQxMy04MTIzPC9pc2Ju
PjxhY2Nlc3Npb24tbnVtPjM1MDQzOTAyPC9hY2Nlc3Npb24tbnVtPjx1cmxzPjxyZWxhdGVkLXVy
bHM+PHVybD5odHRwczovL3d3dy5zY2llbG8uYnIvai9jc2MvYS9GM0JtUlo1YkJEU0pMeFlOcFdq
VHd6cC8/bGFuZz1wdCZhbXA7Zm9ybWF0PXBkZjwvdXJsPjwvcmVsYXRlZC11cmxzPjwvdXJscz48
ZWxlY3Ryb25pYy1yZXNvdXJjZS1udW0+MTAuMTU5MC8xNDEzLTgxMjMyMDIyMjcxLjMzMzEyMDIw
PC9lbGVjdHJvbmljLXJlc291cmNlLW51bT48cmVtb3RlLWRhdGFiYXNlLXByb3ZpZGVyPk5MTTwv
cmVtb3RlLWRhdGFiYXNlLXByb3ZpZGVyPjxsYW5ndWFnZT5wb3ImI3hEO2VuZzwvbGFuZ3VhZ2U+
PC9yZWNvcmQ+PC9DaXRlPjxDaXRlPjxBdXRob3I+S2VsbG5lcjwvQXV0aG9yPjxZZWFyPjIwMTM8
L1llYXI+PFJlY051bT41NDwvUmVjTnVtPjxyZWNvcmQ+PHJlYy1udW1iZXI+NTQ8L3JlYy1udW1i
ZXI+PGZvcmVpZ24ta2V5cz48a2V5IGFwcD0iRU4iIGRiLWlkPSJ4YWV2Znd4ZTVwOWZ0N2VkczA5
eHBhdnF2YXN3eDVkdzVkMnMiIHRpbWVzdGFtcD0iMTc0MDU2NDM5NiI+NTQ8L2tleT48L2ZvcmVp
Z24ta2V5cz48cmVmLXR5cGUgbmFtZT0iSm91cm5hbCBBcnRpY2xlIj4xNzwvcmVmLXR5cGU+PGNv
bnRyaWJ1dG9ycz48YXV0aG9ycz48YXV0aG9yPktlbGxuZXIsIEEuIFcuPC9hdXRob3I+PC9hdXRo
b3JzPjwvY29udHJpYnV0b3JzPjxhdXRoLWFkZHJlc3M+TGFib3JhdMOzcmlvIGRlIFNpc3RlbcOh
dGljYSBlIFRhZm9ub21pYSBkZSBWZXJ0ZWJyYWRvcyBGw7Nzc2VpcywgRGVwYXJ0YW1lbnRvIGRl
IEdlb2xvZ2lhIGUgUGFsZW9udG9sb2dpYSwgTXVzZXUgTmFjaW9uYWwsIFVGUkosIDIwOTQwLTA0
MFJpbyBkZSBKYW5laXJvUkosIEJyYXNpbC48L2F1dGgtYWRkcmVzcz48dGl0bGVzPjx0aXRsZT5I
ZWF2eSBtZXRhbHMgcGFydGl0aW9uaW5nIGluIHRoZSBSb2RyaWdvIGRlIEZyZWl0YXMgbGFnb29u
OyBsYXJ2aWNpZGFsIHBvdGVudGlhbCBvZiBhIG5ldyBlc3NlbnRpYWwgb2lsIGFnYWluc3QgQWVk
ZXMgYWVneXB0aTsgYW5kIHRoZSBzb2Npb2Vjb25vbWljIGltcGFjdCBvZiB0b3VyaXNtIGR1ZSB0
byB3aWxkIGRvbHBoaW5zIHByb3Zpc2lvbmluZzwvdGl0bGU+PHNlY29uZGFyeS10aXRsZT5BbiBB
Y2FkIEJyYXMgQ2llbmM8L3NlY29uZGFyeS10aXRsZT48L3RpdGxlcz48cGVyaW9kaWNhbD48ZnVs
bC10aXRsZT5BbiBBY2FkIEJyYXMgQ2llbmM8L2Z1bGwtdGl0bGU+PC9wZXJpb2RpY2FsPjxwYWdl
cz4xMjE1LTY8L3BhZ2VzPjx2b2x1bWU+ODU8L3ZvbHVtZT48bnVtYmVyPjQ8L251bWJlcj48a2V5
d29yZHM+PGtleXdvcmQ+KkFlZGVzPC9rZXl3b3JkPjxrZXl3b3JkPkFuaW1hbHM8L2tleXdvcmQ+
PGtleXdvcmQ+RGVuZ3VlPC9rZXl3b3JkPjxrZXl3b3JkPkRpc2Vhc2UgVmVjdG9yczwva2V5d29y
ZD48a2V5d29yZD4qRG9scGhpbnM8L2tleXdvcmQ+PGtleXdvcmQ+SHVtYW5zPC9rZXl3b3JkPjxr
ZXl3b3JkPipJbnNlY3RpY2lkZXM8L2tleXdvcmQ+PGtleXdvcmQ+TWV0YWxzLCBIZWF2eS8qdG94
aWNpdHk8L2tleXdvcmQ+PGtleXdvcmQ+T2lscywgVm9sYXRpbGU8L2tleXdvcmQ+PGtleXdvcmQ+
UGlwZXIvKmNoZW1pc3RyeTwva2V5d29yZD48a2V5d29yZD4qUGxhbnQgT2lsczwva2V5d29yZD48
a2V5d29yZD5Td2ltbWluZzwva2V5d29yZD48a2V5d29yZD5XYXRlciBQb2xsdXRhbnRzLCBDaGVt
aWNhbC90b3hpY2l0eTwva2V5d29yZD48L2tleXdvcmRzPjxkYXRlcz48eWVhcj4yMDEzPC95ZWFy
PjwvZGF0ZXM+PGlzYm4+MDAwMS0zNzY1PC9pc2JuPjxhY2Nlc3Npb24tbnVtPjI0MzQ2NzkwPC9h
Y2Nlc3Npb24tbnVtPjx1cmxzPjxyZWxhdGVkLXVybHM+PHVybD5odHRwczovL3d3dy5zY2llbG8u
YnIvai9hYWJjL2EvTk00SHliWDdzODdqNG50WHFaZ1dYcHkvP2xhbmc9ZW4mYW1wO2Zvcm1hdD1w
ZGY8L3VybD48L3JlbGF0ZWQtdXJscz48L3VybHM+PGVsZWN0cm9uaWMtcmVzb3VyY2UtbnVtPjEw
LjE1OTAvMDAwMS0zNzY1MjAxMzg1NDwvZWxlY3Ryb25pYy1yZXNvdXJjZS1udW0+PHJlbW90ZS1k
YXRhYmFzZS1wcm92aWRlcj5OTE08L3JlbW90ZS1kYXRhYmFzZS1wcm92aWRlcj48bGFuZ3VhZ2U+
ZW5nPC9sYW5ndWFnZT48L3JlY29yZD48L0NpdGU+PENpdGU+PEF1dGhvcj5LdWE8L0F1dGhvcj48
WWVhcj4yMDIxPC9ZZWFyPjxSZWNOdW0+NjA8L1JlY051bT48cmVjb3JkPjxyZWMtbnVtYmVyPjYw
PC9yZWMtbnVtYmVyPjxmb3JlaWduLWtleXM+PGtleSBhcHA9IkVOIiBkYi1pZD0ieGFldmZ3eGU1
cDlmdDdlZHMwOXhwYXZxdmFzd3g1ZHc1ZDJzIiB0aW1lc3RhbXA9IjE3NDA1NjQzOTciPjYwPC9r
ZXk+PC9mb3JlaWduLWtleXM+PHJlZi10eXBlIG5hbWU9IkpvdXJuYWwgQXJ0aWNsZSI+MTc8L3Jl
Zi10eXBlPjxjb250cmlidXRvcnM+PGF1dGhvcnM+PGF1dGhvcj5LdWEsIEsuIFAuPC9hdXRob3I+
PGF1dGhvcj5MZWUsIFMuIFcuIEguPC9hdXRob3I+PC9hdXRob3JzPjwvY29udHJpYnV0b3JzPjxh
dXRoLWFkZHJlc3M+UHVjaG9uZyBIZWFsdGggQ2xpbmljLCBQZXRhbGluZyBEaXN0cmljdCBIZWFs
dGggT2ZmaWNlLCBNaW5pc3RyeSBvZiBIZWFsdGggTWFsYXlzaWEsIFBldGFsaW5nLCBNYWxheXNp
YS4mI3hEO1NjaG9vbCBvZiBQaGFybWFjeSwgTW9uYXNoIFVuaXZlcnNpdHkgTWFsYXlzaWEsIFN1
bndheSBDaXR5LCBNYWxheXNpYS4mI3hEO0FzaWFuIENlbnRlciBmb3IgRXZpZGVuY2UgU3ludGhl
c2lzIGluIFBvcHVsYXRpb24sIEltcGxlbWVudGF0aW9uLCBhbmQgQ2xpbmljYWwgT3V0Y29tZXMg
KFBJQ08pLCBIZWFsdGggYW5kIFdlbGwtYmVpbmcgQ2x1c3RlciwgR2xvYmFsIEFzaWEgaW4gdGhl
IDIxc3QgQ2VudHVyeSAoR0EyMSkgUGxhdGZvcm0sIE1vbmFzaCBVbml2ZXJzaXR5IE1hbGF5c2lh
LCBTdW53YXkgQ2l0eSwgTWFsYXlzaWEuJiN4RDtHZXJvbnRlY2hub2xvZ3kgTGFib3JhdG9yeSwg
R2xvYmFsIEFzaWEgaW4gdGhlIDIxc3QgQ2VudHVyeSAoR0EyMSkgUGxhdGZvcm0sIE1vbmFzaCBV
bml2ZXJzaXR5IE1hbGF5c2lhLCBTdW53YXkgQ2l0eSwgTWFsYXlzaWEuJiN4RDtGYWN1bHR5IG9m
IEhlYWx0aCBhbmQgTWVkaWNhbCBTY2llbmNlcywgVGF5bG9yJmFwb3M7cyBVbml2ZXJzaXR5LCBT
dWJhbmcgSmF5YSwgTWFsYXlzaWEuPC9hdXRoLWFkZHJlc3M+PHRpdGxlcz48dGl0bGU+UmFuZG9t
aXplZCB0cmlhbHMgb2YgaG91c2luZyBpbnRlcnZlbnRpb25zIHRvIHByZXZlbnQgbWFsYXJpYSBh
bmQgQWVkZXMtdHJhbnNtaXR0ZWQgZGlzZWFzZXM6IEEgc3lzdGVtYXRpYyByZXZpZXcgYW5kIG1l
dGEtYW5hbHlzaXM8L3RpdGxlPjxzZWNvbmRhcnktdGl0bGU+UExvUyBPbmU8L3NlY29uZGFyeS10
aXRsZT48L3RpdGxlcz48cGVyaW9kaWNhbD48ZnVsbC10aXRsZT5QTG9TIE9uZTwvZnVsbC10aXRs
ZT48L3BlcmlvZGljYWw+PHBhZ2VzPmUwMjQ0Mjg0PC9wYWdlcz48dm9sdW1lPjE2PC92b2x1bWU+
PG51bWJlcj4xPC9udW1iZXI+PGVkaXRpb24+MjAyMTAxMDg8L2VkaXRpb24+PGtleXdvcmRzPjxr
ZXl3b3JkPkFlZGVzL2RydWcgZWZmZWN0cy9waHlzaW9sb2d5PC9rZXl3b3JkPjxrZXl3b3JkPkFu
aW1hbHM8L2tleXdvcmQ+PGtleXdvcmQ+KkhvdXNpbmc8L2tleXdvcmQ+PGtleXdvcmQ+SHVtYW5z
PC9rZXl3b3JkPjxrZXl3b3JkPkluc2VjdGljaWRlcy9waGFybWFjb2xvZ3k8L2tleXdvcmQ+PGtl
eXdvcmQ+TWFsYXJpYS8qcHJldmVudGlvbiAmYW1wOyBjb250cm9sL3RyYW5zbWlzc2lvbjwva2V5
d29yZD48a2V5d29yZD5Nb3NxdWl0byBDb250cm9sLyptZXRob2RzPC9rZXl3b3JkPjxrZXl3b3Jk
Pk9kZHMgUmF0aW88L2tleXdvcmQ+PGtleXdvcmQ+UmlzayBGYWN0b3JzPC9rZXl3b3JkPjxrZXl3
b3JkPlZlY3RvciBCb3JuZSBEaXNlYXNlcy8qcHJldmVudGlvbiAmYW1wOyBjb250cm9sL3RyYW5z
bWlzc2lvbjwva2V5d29yZD48L2tleXdvcmRzPjxkYXRlcz48eWVhcj4yMDIxPC95ZWFyPjwvZGF0
ZXM+PGlzYm4+MTkzMi02MjAzPC9pc2JuPjxhY2Nlc3Npb24tbnVtPjMzNDE3NjAwPC9hY2Nlc3Np
b24tbnVtPjx1cmxzPjxyZWxhdGVkLXVybHM+PHVybD5odHRwczovL2pvdXJuYWxzLnBsb3Mub3Jn
L3Bsb3NvbmUvYXJ0aWNsZS9maWxlP2lkPTEwLjEzNzEvam91cm5hbC5wb25lLjAyNDQyODQmYW1w
O3R5cGU9cHJpbnRhYmxlPC91cmw+PC9yZWxhdGVkLXVybHM+PC91cmxzPjxjdXN0b20xPlRoZSBh
dXRob3JzIGhhdmUgZGVjbGFyZWQgdGhhdCBubyBjb21wZXRpbmcgaW50ZXJlc3RzIGV4aXN0Ljwv
Y3VzdG9tMT48Y3VzdG9tMj5QTUM3NzkzMjg2PC9jdXN0b20yPjxlbGVjdHJvbmljLXJlc291cmNl
LW51bT4xMC4xMzcxL2pvdXJuYWwucG9uZS4wMjQ0Mjg0PC9lbGVjdHJvbmljLXJlc291cmNlLW51
bT48cmVtb3RlLWRhdGFiYXNlLXByb3ZpZGVyPk5MTTwvcmVtb3RlLWRhdGFiYXNlLXByb3ZpZGVy
PjxsYW5ndWFnZT5lbmc8L2xhbmd1YWdlPjwvcmVjb3JkPjwvQ2l0ZT48Q2l0ZT48QXV0aG9yPkRv
d2xpbmc8L0F1dGhvcj48WWVhcj4yMDEzPC9ZZWFyPjxSZWNOdW0+NDM8L1JlY051bT48cmVjb3Jk
PjxyZWMtbnVtYmVyPjQzPC9yZWMtbnVtYmVyPjxmb3JlaWduLWtleXM+PGtleSBhcHA9IkVOIiBk
Yi1pZD0ieGFldmZ3eGU1cDlmdDdlZHMwOXhwYXZxdmFzd3g1ZHc1ZDJzIiB0aW1lc3RhbXA9IjE3
NDA1NjQzOTQiPjQzPC9rZXk+PC9mb3JlaWduLWtleXM+PHJlZi10eXBlIG5hbWU9IkpvdXJuYWwg
QXJ0aWNsZSI+MTc8L3JlZi10eXBlPjxjb250cmlidXRvcnM+PGF1dGhvcnM+PGF1dGhvcj5Eb3ds
aW5nLCBaLjwvYXV0aG9yPjxhdXRob3I+TGFkZWF1LCBTLiBMLjwvYXV0aG9yPjxhdXRob3I+QXJt
YnJ1c3RlciwgUC48L2F1dGhvcj48YXV0aG9yPkJpZWhsZXIsIEQuPC9hdXRob3I+PGF1dGhvcj5M
ZWlzbmhhbSwgUC4gVC48L2F1dGhvcj48L2F1dGhvcnM+PC9jb250cmlidXRvcnM+PGF1dGgtYWRk
cmVzcz5EZXBhcnRtZW50IG9mIEVudmlyb25tZW50IFNjaWVuY2UgYW5kIFRlY2hub2xvZ3ksIFVu
aXZlcnNpdHkgb2YgTWFyeWxhbmQsIENvbGxlZ2UgUGFyaywgTUQgMjA3NDIsIFVTQS48L2F1dGgt
YWRkcmVzcz48dGl0bGVzPjx0aXRsZT5Tb2Npb2Vjb25vbWljIHN0YXR1cyBhZmZlY3RzIG1vc3F1
aXRvIChEaXB0ZXJhOiBDdWxpY2lkYWUpIGxhcnZhbCBoYWJpdGF0IHR5cGUgYXZhaWxhYmlsaXR5
IGFuZCBpbmZlc3RhdGlvbiBsZXZlbDwvdGl0bGU+PHNlY29uZGFyeS10aXRsZT5KIE1lZCBFbnRv
bW9sPC9zZWNvbmRhcnktdGl0bGU+PC90aXRsZXM+PHBlcmlvZGljYWw+PGZ1bGwtdGl0bGU+SiBN
ZWQgRW50b21vbDwvZnVsbC10aXRsZT48L3BlcmlvZGljYWw+PHBhZ2VzPjc2NC03MjwvcGFnZXM+
PHZvbHVtZT41MDwvdm9sdW1lPjxudW1iZXI+NDwvbnVtYmVyPjxrZXl3b3Jkcz48a2V5d29yZD4q
QW5pbWFsIERpc3RyaWJ1dGlvbjwva2V5d29yZD48a2V5d29yZD5BbmltYWxzPC9rZXl3b3JkPjxr
ZXl3b3JkPkN1bGljaWRhZS8qcGh5c2lvbG9neTwva2V5d29yZD48a2V5d29yZD5EaXN0cmljdCBv
ZiBDb2x1bWJpYTwva2V5d29yZD48a2V5d29yZD4qRWNvc3lzdGVtPC9rZXl3b3JkPjxrZXl3b3Jk
Pkh1bWFuczwva2V5d29yZD48a2V5d29yZD5MYXJ2YS9waHlzaW9sb2d5PC9rZXl3b3JkPjxrZXl3
b3JkPipSZXNpZGVuY2UgQ2hhcmFjdGVyaXN0aWNzPC9rZXl3b3JkPjxrZXl3b3JkPlNvY2lhbCBD
bGFzczwva2V5d29yZD48L2tleXdvcmRzPjxkYXRlcz48eWVhcj4yMDEzPC95ZWFyPjxwdWItZGF0
ZXM+PGRhdGU+SnVsPC9kYXRlPjwvcHViLWRhdGVzPjwvZGF0ZXM+PGlzYm4+MDAyMi0yNTg1IChQ
cmludCkmI3hEOzAwMjItMjU4NTwvaXNibj48YWNjZXNzaW9uLW51bT4yMzkyNjc3NDwvYWNjZXNz
aW9uLW51bT48dXJscz48cmVsYXRlZC11cmxzPjx1cmw+aHR0cHM6Ly9hY2FkZW1pYy5vdXAuY29t
L2ptZS9hcnRpY2xlLWFic3RyYWN0LzUwLzQvNzY0Lzg4OTc1Nz9yZWRpcmVjdGVkRnJvbT1mdWxs
dGV4dDwvdXJsPjwvcmVsYXRlZC11cmxzPjwvdXJscz48ZWxlY3Ryb25pYy1yZXNvdXJjZS1udW0+
MTAuMTYwMy9tZTEyMjUwPC9lbGVjdHJvbmljLXJlc291cmNlLW51bT48cmVtb3RlLWRhdGFiYXNl
LXByb3ZpZGVyPk5MTTwvcmVtb3RlLWRhdGFiYXNlLXByb3ZpZGVyPjxsYW5ndWFnZT5lbmc8L2xh
bmd1YWdlPjwvcmVjb3JkPjwvQ2l0ZT48Q2l0ZT48QXV0aG9yPkRvd2xpbmc8L0F1dGhvcj48WWVh
cj4yMDEzPC9ZZWFyPjxSZWNOdW0+NDM8L1JlY051bT48cmVjb3JkPjxyZWMtbnVtYmVyPjQzPC9y
ZWMtbnVtYmVyPjxmb3JlaWduLWtleXM+PGtleSBhcHA9IkVOIiBkYi1pZD0ieGFldmZ3eGU1cDlm
dDdlZHMwOXhwYXZxdmFzd3g1ZHc1ZDJzIiB0aW1lc3RhbXA9IjE3NDA1NjQzOTQiPjQzPC9rZXk+
PC9mb3JlaWduLWtleXM+PHJlZi10eXBlIG5hbWU9IkpvdXJuYWwgQXJ0aWNsZSI+MTc8L3JlZi10
eXBlPjxjb250cmlidXRvcnM+PGF1dGhvcnM+PGF1dGhvcj5Eb3dsaW5nLCBaLjwvYXV0aG9yPjxh
dXRob3I+TGFkZWF1LCBTLiBMLjwvYXV0aG9yPjxhdXRob3I+QXJtYnJ1c3RlciwgUC48L2F1dGhv
cj48YXV0aG9yPkJpZWhsZXIsIEQuPC9hdXRob3I+PGF1dGhvcj5MZWlzbmhhbSwgUC4gVC48L2F1
dGhvcj48L2F1dGhvcnM+PC9jb250cmlidXRvcnM+PGF1dGgtYWRkcmVzcz5EZXBhcnRtZW50IG9m
IEVudmlyb25tZW50IFNjaWVuY2UgYW5kIFRlY2hub2xvZ3ksIFVuaXZlcnNpdHkgb2YgTWFyeWxh
bmQsIENvbGxlZ2UgUGFyaywgTUQgMjA3NDIsIFVTQS48L2F1dGgtYWRkcmVzcz48dGl0bGVzPjx0
aXRsZT5Tb2Npb2Vjb25vbWljIHN0YXR1cyBhZmZlY3RzIG1vc3F1aXRvIChEaXB0ZXJhOiBDdWxp
Y2lkYWUpIGxhcnZhbCBoYWJpdGF0IHR5cGUgYXZhaWxhYmlsaXR5IGFuZCBpbmZlc3RhdGlvbiBs
ZXZlbDwvdGl0bGU+PHNlY29uZGFyeS10aXRsZT5KIE1lZCBFbnRvbW9sPC9zZWNvbmRhcnktdGl0
bGU+PC90aXRsZXM+PHBlcmlvZGljYWw+PGZ1bGwtdGl0bGU+SiBNZWQgRW50b21vbDwvZnVsbC10
aXRsZT48L3BlcmlvZGljYWw+PHBhZ2VzPjc2NC03MjwvcGFnZXM+PHZvbHVtZT41MDwvdm9sdW1l
PjxudW1iZXI+NDwvbnVtYmVyPjxrZXl3b3Jkcz48a2V5d29yZD4qQW5pbWFsIERpc3RyaWJ1dGlv
bjwva2V5d29yZD48a2V5d29yZD5BbmltYWxzPC9rZXl3b3JkPjxrZXl3b3JkPkN1bGljaWRhZS8q
cGh5c2lvbG9neTwva2V5d29yZD48a2V5d29yZD5EaXN0cmljdCBvZiBDb2x1bWJpYTwva2V5d29y
ZD48a2V5d29yZD4qRWNvc3lzdGVtPC9rZXl3b3JkPjxrZXl3b3JkPkh1bWFuczwva2V5d29yZD48
a2V5d29yZD5MYXJ2YS9waHlzaW9sb2d5PC9rZXl3b3JkPjxrZXl3b3JkPipSZXNpZGVuY2UgQ2hh
cmFjdGVyaXN0aWNzPC9rZXl3b3JkPjxrZXl3b3JkPlNvY2lhbCBDbGFzczwva2V5d29yZD48L2tl
eXdvcmRzPjxkYXRlcz48eWVhcj4yMDEzPC95ZWFyPjxwdWItZGF0ZXM+PGRhdGU+SnVsPC9kYXRl
PjwvcHViLWRhdGVzPjwvZGF0ZXM+PGlzYm4+MDAyMi0yNTg1IChQcmludCkmI3hEOzAwMjItMjU4
NTwvaXNibj48YWNjZXNzaW9uLW51bT4yMzkyNjc3NDwvYWNjZXNzaW9uLW51bT48dXJscz48cmVs
YXRlZC11cmxzPjx1cmw+aHR0cHM6Ly9hY2FkZW1pYy5vdXAuY29tL2ptZS9hcnRpY2xlLWFic3Ry
YWN0LzUwLzQvNzY0Lzg4OTc1Nz9yZWRpcmVjdGVkRnJvbT1mdWxsdGV4dDwvdXJsPjwvcmVsYXRl
ZC11cmxzPjwvdXJscz48ZWxlY3Ryb25pYy1yZXNvdXJjZS1udW0+MTAuMTYwMy9tZTEyMjUwPC9l
bGVjdHJvbmljLXJlc291cmNlLW51bT48cmVtb3RlLWRhdGFiYXNlLXByb3ZpZGVyPk5MTTwvcmVt
b3RlLWRhdGFiYXNlLXByb3ZpZGVyPjxsYW5ndWFnZT5lbmc8L2xhbmd1YWdlPjwvcmVjb3JkPjwv
Q2l0ZT48Q2l0ZT48QXV0aG9yPkRvd2xpbmc8L0F1dGhvcj48WWVhcj4yMDEzPC9ZZWFyPjxSZWNO
dW0+NDM8L1JlY051bT48cmVjb3JkPjxyZWMtbnVtYmVyPjQzPC9yZWMtbnVtYmVyPjxmb3JlaWdu
LWtleXM+PGtleSBhcHA9IkVOIiBkYi1pZD0ieGFldmZ3eGU1cDlmdDdlZHMwOXhwYXZxdmFzd3g1
ZHc1ZDJzIiB0aW1lc3RhbXA9IjE3NDA1NjQzOTQiPjQzPC9rZXk+PC9mb3JlaWduLWtleXM+PHJl
Zi10eXBlIG5hbWU9IkpvdXJuYWwgQXJ0aWNsZSI+MTc8L3JlZi10eXBlPjxjb250cmlidXRvcnM+
PGF1dGhvcnM+PGF1dGhvcj5Eb3dsaW5nLCBaLjwvYXV0aG9yPjxhdXRob3I+TGFkZWF1LCBTLiBM
LjwvYXV0aG9yPjxhdXRob3I+QXJtYnJ1c3RlciwgUC48L2F1dGhvcj48YXV0aG9yPkJpZWhsZXIs
IEQuPC9hdXRob3I+PGF1dGhvcj5MZWlzbmhhbSwgUC4gVC48L2F1dGhvcj48L2F1dGhvcnM+PC9j
b250cmlidXRvcnM+PGF1dGgtYWRkcmVzcz5EZXBhcnRtZW50IG9mIEVudmlyb25tZW50IFNjaWVu
Y2UgYW5kIFRlY2hub2xvZ3ksIFVuaXZlcnNpdHkgb2YgTWFyeWxhbmQsIENvbGxlZ2UgUGFyaywg
TUQgMjA3NDIsIFVTQS48L2F1dGgtYWRkcmVzcz48dGl0bGVzPjx0aXRsZT5Tb2Npb2Vjb25vbWlj
IHN0YXR1cyBhZmZlY3RzIG1vc3F1aXRvIChEaXB0ZXJhOiBDdWxpY2lkYWUpIGxhcnZhbCBoYWJp
dGF0IHR5cGUgYXZhaWxhYmlsaXR5IGFuZCBpbmZlc3RhdGlvbiBsZXZlbDwvdGl0bGU+PHNlY29u
ZGFyeS10aXRsZT5KIE1lZCBFbnRvbW9sPC9zZWNvbmRhcnktdGl0bGU+PC90aXRsZXM+PHBlcmlv
ZGljYWw+PGZ1bGwtdGl0bGU+SiBNZWQgRW50b21vbDwvZnVsbC10aXRsZT48L3BlcmlvZGljYWw+
PHBhZ2VzPjc2NC03MjwvcGFnZXM+PHZvbHVtZT41MDwvdm9sdW1lPjxudW1iZXI+NDwvbnVtYmVy
PjxrZXl3b3Jkcz48a2V5d29yZD4qQW5pbWFsIERpc3RyaWJ1dGlvbjwva2V5d29yZD48a2V5d29y
ZD5BbmltYWxzPC9rZXl3b3JkPjxrZXl3b3JkPkN1bGljaWRhZS8qcGh5c2lvbG9neTwva2V5d29y
ZD48a2V5d29yZD5EaXN0cmljdCBvZiBDb2x1bWJpYTwva2V5d29yZD48a2V5d29yZD4qRWNvc3lz
dGVtPC9rZXl3b3JkPjxrZXl3b3JkPkh1bWFuczwva2V5d29yZD48a2V5d29yZD5MYXJ2YS9waHlz
aW9sb2d5PC9rZXl3b3JkPjxrZXl3b3JkPipSZXNpZGVuY2UgQ2hhcmFjdGVyaXN0aWNzPC9rZXl3
b3JkPjxrZXl3b3JkPlNvY2lhbCBDbGFzczwva2V5d29yZD48L2tleXdvcmRzPjxkYXRlcz48eWVh
cj4yMDEzPC95ZWFyPjxwdWItZGF0ZXM+PGRhdGU+SnVsPC9kYXRlPjwvcHViLWRhdGVzPjwvZGF0
ZXM+PGlzYm4+MDAyMi0yNTg1IChQcmludCkmI3hEOzAwMjItMjU4NTwvaXNibj48YWNjZXNzaW9u
LW51bT4yMzkyNjc3NDwvYWNjZXNzaW9uLW51bT48dXJscz48cmVsYXRlZC11cmxzPjx1cmw+aHR0
cHM6Ly9hY2FkZW1pYy5vdXAuY29tL2ptZS9hcnRpY2xlLWFic3RyYWN0LzUwLzQvNzY0Lzg4OTc1
Nz9yZWRpcmVjdGVkRnJvbT1mdWxsdGV4dDwvdXJsPjwvcmVsYXRlZC11cmxzPjwvdXJscz48ZWxl
Y3Ryb25pYy1yZXNvdXJjZS1udW0+MTAuMTYwMy9tZTEyMjUwPC9lbGVjdHJvbmljLXJlc291cmNl
LW51bT48cmVtb3RlLWRhdGFiYXNlLXByb3ZpZGVyPk5MTTwvcmVtb3RlLWRhdGFiYXNlLXByb3Zp
ZGVyPjxsYW5ndWFnZT5lbmc8L2xhbmd1YWdlPjwvcmVjb3JkPjwvQ2l0ZT48Q2l0ZT48QXV0aG9y
PlBhcmtlcjwvQXV0aG9yPjxZZWFyPjIwMTk8L1llYXI+PFJlY051bT43NDwvUmVjTnVtPjxyZWNv
cmQ+PHJlYy1udW1iZXI+NzQ8L3JlYy1udW1iZXI+PGZvcmVpZ24ta2V5cz48a2V5IGFwcD0iRU4i
IGRiLWlkPSJ4YWV2Znd4ZTVwOWZ0N2VkczA5eHBhdnF2YXN3eDVkdzVkMnMiIHRpbWVzdGFtcD0i
MTc0MDU2NDQwMCI+NzQ8L2tleT48L2ZvcmVpZ24ta2V5cz48cmVmLXR5cGUgbmFtZT0iSm91cm5h
bCBBcnRpY2xlIj4xNzwvcmVmLXR5cGU+PGNvbnRyaWJ1dG9ycz48YXV0aG9ycz48YXV0aG9yPlBh
cmtlciwgQy48L2F1dGhvcj48YXV0aG9yPkdhcmNpYSwgRi48L2F1dGhvcj48YXV0aG9yPk1lbm9j
YWwsIE8uPC9hdXRob3I+PGF1dGhvcj5KZWVyLCBELjwvYXV0aG9yPjxhdXRob3I+QWx0bywgQi48
L2F1dGhvcj48L2F1dGhvcnM+PC9jb250cmlidXRvcnM+PGF1dGgtYWRkcmVzcz5GbG9yaWRhIE1l
ZGljYWwgRW50b21vbG9neSBMYWJvcmF0b3J5LCBVbml2ZXJzaXR5IG9mIEZsb3JpZGEsIDIwMCA5
dGggU3QgU0UsIFZlcm8gQmVhY2gsIEZMIDMyOTYyLCBVU0EuIGNhc2V5cGFya2VyQHVmbC5lZHUu
JiN4RDtEZXBhcnRtZW50IG9mIE51cnNpbmcsIFVuaXZlcnNpZGFkIE5hY2lvbmFsIEF1dMOzbm9t
YSBkZSBIb25kdXJhcy1WYWxsZSBkZSBTdWxhLCAyMTEwMiBTYW4gUGVkcm8gU3VsYSwgSG9uZHVy
YXMuJiN4RDtEZXBhcnRtZW50IG9mIEJpb2xvZ3ksIFVuaXZlcnNpZGFkIE5hY2lvbmFsIEF1dMOz
bm9tYSBkZSBIb25kdXJhcy1WYWxsZSBkZSBTdWxhLCAyMTEwMiBTYW4gUGVkcm8gU3VsYSwgSG9u
ZHVyYXMuJiN4RDtGbG9yaWRhIE1lZGljYWwgRW50b21vbG9neSBMYWJvcmF0b3J5LCBVbml2ZXJz
aXR5IG9mIEZsb3JpZGEsIDIwMCA5dGggU3QgU0UsIFZlcm8gQmVhY2gsIEZMIDMyOTYyLCBVU0Eu
PC9hdXRoLWFkZHJlc3M+PHRpdGxlcz48dGl0bGU+QSBNb3NxdWl0byBXb3Jrc2hvcCBhbmQgQ29t
bXVuaXR5IEludGVydmVudGlvbjogQSBQaWxvdCBFZHVjYXRpb24gQ2FtcGFpZ24gdG8gSWRlbnRp
ZnkgUmlzayBGYWN0b3JzIEFzc29jaWF0ZWQgd2l0aCBDb250YWluZXIgTW9zcXVpdG9lcyBpbiBT
YW4gUGVkcm8gU3VsYSwgSG9uZHVyYXM8L3RpdGxlPjxzZWNvbmRhcnktdGl0bGU+SW50IEogRW52
aXJvbiBSZXMgUHVibGljIEhlYWx0aDwvc2Vjb25kYXJ5LXRpdGxlPjwvdGl0bGVzPjxwZXJpb2Rp
Y2FsPjxmdWxsLXRpdGxlPkludCBKIEVudmlyb24gUmVzIFB1YmxpYyBIZWFsdGg8L2Z1bGwtdGl0
bGU+PC9wZXJpb2RpY2FsPjx2b2x1bWU+MTY8L3ZvbHVtZT48bnVtYmVyPjEzPC9udW1iZXI+PGVk
aXRpb24+MjAxOTA3MDY8L2VkaXRpb24+PGtleXdvcmRzPjxrZXl3b3JkPkFlZGVzLypwaHlzaW9s
b2d5PC9rZXl3b3JkPjxrZXl3b3JkPkFuaW1hbHM8L2tleXdvcmQ+PGtleXdvcmQ+RGVuZ3VlL3Ry
YW5zbWlzc2lvbjwva2V5d29yZD48a2V5d29yZD5GZW1hbGU8L2tleXdvcmQ+PGtleXdvcmQ+SG9u
ZHVyYXM8L2tleXdvcmQ+PGtleXdvcmQ+SG91c2luZzwva2V5d29yZD48a2V5d29yZD5IdW1hbnM8
L2tleXdvcmQ+PGtleXdvcmQ+TW9zcXVpdG8gQ29udHJvbC8qbWV0aG9kczwva2V5d29yZD48a2V5
d29yZD5Nb3NxdWl0byBWZWN0b3JzPC9rZXl3b3JkPjxrZXl3b3JkPlBpbG90IFByb2plY3RzPC9r
ZXl3b3JkPjxrZXl3b3JkPlJpc2sgRmFjdG9yczwva2V5d29yZD48a2V5d29yZD5Tb2Npb2Vjb25v
bWljIEZhY3RvcnM8L2tleXdvcmQ+PGtleXdvcmQ+QWVkZXMgYWVneXB0aTwva2V5d29yZD48a2V5
d29yZD5BZWRlcyBhbGJvcGljdHVzPC9rZXl3b3JkPjxrZXl3b3JkPmNvbW11bml0eSBlZHVjYXRp
b248L2tleXdvcmQ+PGtleXdvcmQ+Y29udGFpbmVyIG1vc3F1aXRvZXM8L2tleXdvcmQ+PGtleXdv
cmQ+ZGVuZ3VlPC9rZXl3b3JkPjxrZXl3b3JkPm1vc3F1aXRvIGNvbnRyb2w8L2tleXdvcmQ+PGtl
eXdvcmQ+dmVjdG9yIGNvbnRyb2w8L2tleXdvcmQ+PC9rZXl3b3Jkcz48ZGF0ZXM+PHllYXI+MjAx
OTwveWVhcj48cHViLWRhdGVzPjxkYXRlPkp1bCA2PC9kYXRlPjwvcHViLWRhdGVzPjwvZGF0ZXM+
PGlzYm4+MTY2MS03ODI3IChQcmludCkmI3hEOzE2NjAtNDYwMTwvaXNibj48YWNjZXNzaW9uLW51
bT4zMTI4NDU0NDwvYWNjZXNzaW9uLW51bT48dXJscz48cmVsYXRlZC11cmxzPjx1cmw+aHR0cHM6
Ly9tZHBpLXJlcy5jb20vZF9hdHRhY2htZW50L2lqZXJwaC9pamVycGgtMTYtMDIzOTkvYXJ0aWNs
ZV9kZXBsb3kvaWplcnBoLTE2LTAyMzk5LnBkZj92ZXJzaW9uPTE1NjIzODM0NjA8L3VybD48L3Jl
bGF0ZWQtdXJscz48L3VybHM+PGN1c3RvbTE+VGhlIGF1dGhvcnMgZGVjbGFyZSBubyBjb25mbGlj
dHMgb2YgaW50ZXJlc3QuPC9jdXN0b20xPjxjdXN0b20yPlBNQzY2NTEzNDc8L2N1c3RvbTI+PGVs
ZWN0cm9uaWMtcmVzb3VyY2UtbnVtPjEwLjMzOTAvaWplcnBoMTYxMzIzOTk8L2VsZWN0cm9uaWMt
cmVzb3VyY2UtbnVtPjxyZW1vdGUtZGF0YWJhc2UtcHJvdmlkZXI+TkxNPC9yZW1vdGUtZGF0YWJh
c2UtcHJvdmlkZXI+PGxhbmd1YWdlPmVuZzwvbGFuZ3VhZ2U+PC9yZWNvcmQ+PC9DaXRlPjxDaXRl
PjxBdXRob3I+UGVkcm88L0F1dGhvcj48WWVhcj4yMDE5PC9ZZWFyPjxSZWNOdW0+NzY8L1JlY051
bT48cmVjb3JkPjxyZWMtbnVtYmVyPjc2PC9yZWMtbnVtYmVyPjxmb3JlaWduLWtleXM+PGtleSBh
cHA9IkVOIiBkYi1pZD0ieGFldmZ3eGU1cDlmdDdlZHMwOXhwYXZxdmFzd3g1ZHc1ZDJzIiB0aW1l
c3RhbXA9IjE3NDA1NjQ0MDAiPjc2PC9rZXk+PC9mb3JlaWduLWtleXM+PHJlZi10eXBlIG5hbWU9
IkpvdXJuYWwgQXJ0aWNsZSI+MTc8L3JlZi10eXBlPjxjb250cmlidXRvcnM+PGF1dGhvcnM+PGF1
dGhvcj5QZWRybywgUi4gUy48L2F1dGhvcj48YXV0aG9yPkNhcnZhbGhvLCBNLiBTLjwvYXV0aG9y
PjxhdXRob3I+R2lyaWFuZWxsaSwgVi4gUi48L2F1dGhvcj48YXV0aG9yPkRhbWFzY2VubywgTC4g
Uy48L2F1dGhvcj48YXV0aG9yPkxlYWwsIEkuPC9hdXRob3I+PGF1dGhvcj5DdW5oYSwgRC4gQy4g
RC48L2F1dGhvcj48YXV0aG9yPkNhcnZhbGhvLCBMLiBNLiBBLjwvYXV0aG9yPjxhdXRob3I+QXls
bMOzbiwgVC48L2F1dGhvcj48YXV0aG9yPldha2ltb3RvLCBNLiBELjwvYXV0aG9yPjxhdXRob3I+
U2FsZ3VlaXJvLCBKLiBCLjwvYXV0aG9yPjxhdXRob3I+WWFrb2IsIEwuPC9hdXRob3I+PGF1dGhv
cj5Ib27Ds3JpbywgTi4gQS48L2F1dGhvcj48YXV0aG9yPkJyYXNpbCwgUC48L2F1dGhvcj48L2F1
dGhvcnM+PC9jb250cmlidXRvcnM+PGF1dGgtYWRkcmVzcz5JbnN0aXR1dG8gTmFjaW9uYWwgZGUg
SW5mZWN0b2xvZ2lhIEV2YW5kcm8gQ2hhZ2FzLCBGdW5kYcOnw6NvIE9zd2FsZG8gQ3J1eiwgUmlv
IGRlIEphbmVpcm8sIEJyYXNpbC4mI3hEO1Byb2dyYW1hIGRlIENvbXB1dGHDp8OjbyBDaWVudMOt
ZmljYSwgRnVuZGHDp8OjbyBPc3dhbGRvIENydXosIFJpbyBkZSBKYW5laXJvLCBCcmFzaWwuJiN4
RDtFc2NvbGEgTmFjaW9uYWwgZGUgU2HDumRlIFDDumJsaWNhIFNlcmdpbyBBcm91Y2EsIEZ1bmRh
w6fDo28gT3N3YWxkbyBDcnV6LCBSaW8gZGUgSmFuZWlybywgQnJhc2lsLiYjeEQ7TsO6Y2xlbyBP
cGVyYWNpb25hbCBTZW50aW5lbGEgZGUgTW9zcXVpdG9zIFZldG9yZXMgLSBOb3Ntb3ZlLCBGdW5k
YcOnw6NvIE9zd2FsZG8gQ3J1eiwgUmlvIGRlIEphbmVpcm8sIEJyYXNpbC4mI3hEO0luc3RpdHV0
byBPc3dhbGRvIENydXosIEZ1bmRhw6fDo28gT3N3YWxkbyBDcnV6LCBSaW8gZGUgSmFuZWlybywg
QnJhc2lsLiYjeEQ7RGVwYXJ0bWVudCBvZiBEaXNlYXNlIENvbnRyb2wsIExvbmRvbiBTY2hvb2wg
b2YgSHlnaWVuZSBhbmQgVHJvcGljYWwgTWVkaWNpbmUsIExvbmRvbiwgVS5LLjwvYXV0aC1hZGRy
ZXNzPjx0aXRsZXM+PHRpdGxlPkEgcG9wdWxhdGlvbmFsLWJhc2VkIGJpcnRoIGNvaG9ydCBzdHVk
eSBpbiBhIGxvdy1pbmNvbWUgdXJiYW4gYXJlYSBpbiBSaW8gZGUgSmFuZWlybywgQnJhemlsOiBp
bXBsZW1lbnRhdGlvbiBhbmQgZGVzY3JpcHRpb24gb2YgdGhlIGNoYXJhY3RlcmlzdGljcyBvZiB0
aGUgc3R1ZHk8L3RpdGxlPjxzZWNvbmRhcnktdGl0bGU+Q2FkIFNhdWRlIFB1YmxpY2E8L3NlY29u
ZGFyeS10aXRsZT48L3RpdGxlcz48cGVyaW9kaWNhbD48ZnVsbC10aXRsZT5DYWQgU2F1ZGUgUHVi
bGljYTwvZnVsbC10aXRsZT48L3BlcmlvZGljYWw+PHBhZ2VzPmUwMDAyMzkxODwvcGFnZXM+PHZv
bHVtZT4zNTwvdm9sdW1lPjxudW1iZXI+NTwvbnVtYmVyPjxlZGl0aW9uPjIwMTkwNTIzPC9lZGl0
aW9uPjxrZXl3b3Jkcz48a2V5d29yZD5BZWRlcy8qY2xhc3NpZmljYXRpb248L2tleXdvcmQ+PGtl
eXdvcmQ+QW5pbWFsczwva2V5d29yZD48a2V5d29yZD5BcmJvdmlydXMgSW5mZWN0aW9ucy9kaWFn
bm9zaXMvKmVwaWRlbWlvbG9neS90cmFuc21pc3Npb248L2tleXdvcmQ+PGtleXdvcmQ+QnJhemls
L2VwaWRlbWlvbG9neTwva2V5d29yZD48a2V5d29yZD5DaGlsZCwgUHJlc2Nob29sPC9rZXl3b3Jk
PjxrZXl3b3JkPkNvaG9ydCBTdHVkaWVzPC9rZXl3b3JkPjxrZXl3b3JkPkVudG9tb2xvZ3k8L2tl
eXdvcmQ+PGtleXdvcmQ+RmVtYWxlPC9rZXl3b3JkPjxrZXl3b3JkPkh1bWFuczwva2V5d29yZD48
a2V5d29yZD5JbmZhbnQ8L2tleXdvcmQ+PGtleXdvcmQ+SW5mYW50LCBOZXdib3JuPC9rZXl3b3Jk
PjxrZXl3b3JkPk1vc3F1aXRvIFZlY3RvcnMvKmNsYXNzaWZpY2F0aW9uPC9rZXl3b3JkPjxrZXl3
b3JkPlBvdmVydHkgQXJlYXM8L2tleXdvcmQ+PGtleXdvcmQ+VXJiYW4gUG9wdWxhdGlvbjwva2V5
d29yZD48L2tleXdvcmRzPjxkYXRlcz48eWVhcj4yMDE5PC95ZWFyPjxwdWItZGF0ZXM+PGRhdGU+
TWF5IDIzPC9kYXRlPjwvcHViLWRhdGVzPjwvZGF0ZXM+PGlzYm4+MDEwMi0zMTF4PC9pc2JuPjxh
Y2Nlc3Npb24tbnVtPjMxMTQxMDI0PC9hY2Nlc3Npb24tbnVtPjx1cmxzPjxyZWxhdGVkLXVybHM+
PHVybD5odHRwczovL3d3dy5zY2llbG8uYnIvai9jc3AvYS9XaHJEWHFXamRubWRaTlpNZkpwRHdX
bi8/bGFuZz1lbiZhbXA7Zm9ybWF0PXBkZjwvdXJsPjwvcmVsYXRlZC11cmxzPjwvdXJscz48ZWxl
Y3Ryb25pYy1yZXNvdXJjZS1udW0+MTAuMTU5MC8wMTAyLTMxMXgwMDAyMzkxODwvZWxlY3Ryb25p
Yy1yZXNvdXJjZS1udW0+PHJlbW90ZS1kYXRhYmFzZS1wcm92aWRlcj5OTE08L3JlbW90ZS1kYXRh
YmFzZS1wcm92aWRlcj48bGFuZ3VhZ2U+ZW5nPC9sYW5ndWFnZT48L3JlY29yZD48L0NpdGU+PENp
dGU+PEF1dGhvcj5RdWludGVybzwvQXV0aG9yPjxZZWFyPjIwMDk8L1llYXI+PFJlY051bT44MDwv
UmVjTnVtPjxyZWNvcmQ+PHJlYy1udW1iZXI+ODA8L3JlYy1udW1iZXI+PGZvcmVpZ24ta2V5cz48
a2V5IGFwcD0iRU4iIGRiLWlkPSJ4YWV2Znd4ZTVwOWZ0N2VkczA5eHBhdnF2YXN3eDVkdzVkMnMi
IHRpbWVzdGFtcD0iMTc0MDU2NDQwMSI+ODA8L2tleT48L2ZvcmVpZ24ta2V5cz48cmVmLXR5cGUg
bmFtZT0iSm91cm5hbCBBcnRpY2xlIj4xNzwvcmVmLXR5cGU+PGNvbnRyaWJ1dG9ycz48YXV0aG9y
cz48YXV0aG9yPlF1aW50ZXJvLCBKLjwvYXV0aG9yPjxhdXRob3I+Q2FycmFzcXVpbGxhLCBHLjwv
YXV0aG9yPjxhdXRob3I+U3XDoXJleiwgUi48L2F1dGhvcj48YXV0aG9yPkdvbnrDoWxleiwgQy48
L2F1dGhvcj48YXV0aG9yPk9sYW5vLCBWLiBBLjwvYXV0aG9yPjwvYXV0aG9ycz48L2NvbnRyaWJ1
dG9ycz48YXV0aC1hZGRyZXNzPkNlbnRybyBkZSBFc3R1ZGlvcyBlIEludmVzdGlnYWNpw7NuIGVu
IFNhbHVkLCBGdW5kYWNpw7NuIFNhbnRhIEbDqSBkZSBCb2dvdMOhLCBCb2dvdMOhLCBDb2xvbWJp
YS48L2F1dGgtYWRkcmVzcz48dGl0bGVzPjx0aXRsZT5BbiBlY29zeXN0ZW1pYyBhcHByb2FjaCB0
byBldmFsdWF0aW5nIGVjb2xvZ2ljYWwsIHNvY2lvZWNvbm9taWMgYW5kIGdyb3VwIGR5bmFtaWNz
IGFmZmVjdGluZyB0aGUgcHJldmFsZW5jZSBvZiBBZWRlcyBhZWd5cHRpIGluIHR3byBDb2xvbWJp
YW4gdG93bnM8L3RpdGxlPjxzZWNvbmRhcnktdGl0bGU+Q2FkIFNhdWRlIFB1YmxpY2E8L3NlY29u
ZGFyeS10aXRsZT48L3RpdGxlcz48cGVyaW9kaWNhbD48ZnVsbC10aXRsZT5DYWQgU2F1ZGUgUHVi
bGljYTwvZnVsbC10aXRsZT48L3BlcmlvZGljYWw+PHBhZ2VzPlM5My0xMDM8L3BhZ2VzPjx2b2x1
bWU+MjUgU3VwcGwgMTwvdm9sdW1lPjxrZXl3b3Jkcz48a2V5d29yZD5BZHVsdDwva2V5d29yZD48
a2V5d29yZD4qQWVkZXM8L2tleXdvcmQ+PGtleXdvcmQ+QW5pbWFsczwva2V5d29yZD48a2V5d29y
ZD5CcmVlZGluZy9zdGF0aXN0aWNzICZhbXA7IG51bWVyaWNhbCBkYXRhPC9rZXl3b3JkPjxrZXl3
b3JkPkNpdGllcy9lcGlkZW1pb2xvZ3k8L2tleXdvcmQ+PGtleXdvcmQ+Q29sb21iaWEvZXBpZGVt
aW9sb2d5PC9rZXl3b3JkPjxrZXl3b3JkPkNyb3NzLVNlY3Rpb25hbCBTdHVkaWVzPC9rZXl3b3Jk
PjxrZXl3b3JkPkRlbmd1ZS8qZXBpZGVtaW9sb2d5PC9rZXl3b3JkPjxrZXl3b3JkPipFY29zeXN0
ZW08L2tleXdvcmQ+PGtleXdvcmQ+RmVtYWxlPC9rZXl3b3JkPjxrZXl3b3JkPipIZWFsdGggS25v
d2xlZGdlLCBBdHRpdHVkZXMsIFByYWN0aWNlPC9rZXl3b3JkPjxrZXl3b3JkPkhvdXNpbmcvc3Rh
dGlzdGljcyAmYW1wOyBudW1lcmljYWwgZGF0YTwva2V5d29yZD48a2V5d29yZD5IdW1hbnM8L2tl
eXdvcmQ+PGtleXdvcmQ+SW5zZWN0IFZlY3RvcnMvKmdyb3d0aCAmYW1wOyBkZXZlbG9wbWVudDwv
a2V5d29yZD48a2V5d29yZD5NYWxlPC9rZXl3b3JkPjxrZXl3b3JkPlBvcHVsYXRpb24gRHluYW1p
Y3M8L2tleXdvcmQ+PGtleXdvcmQ+U29jaW9lY29ub21pYyBGYWN0b3JzPC9rZXl3b3JkPjxrZXl3
b3JkPlNwZWNpZXMgU3BlY2lmaWNpdHk8L2tleXdvcmQ+PC9rZXl3b3Jkcz48ZGF0ZXM+PHllYXI+
MjAwOTwveWVhcj48L2RhdGVzPjxpc2JuPjAxMDItMzExeDwvaXNibj48YWNjZXNzaW9uLW51bT4x
OTI4Nzg3MTwvYWNjZXNzaW9uLW51bT48dXJscz48cmVsYXRlZC11cmxzPjx1cmw+aHR0cHM6Ly93
d3cuc2NpZWxvLmJyL2ovY3NwL2EvZmNXcXBaTUM0d3dUSzNSNkNLSlZGbWcvP2xhbmc9ZW4mYW1w
O2Zvcm1hdD1wZGY8L3VybD48L3JlbGF0ZWQtdXJscz48L3VybHM+PGVsZWN0cm9uaWMtcmVzb3Vy
Y2UtbnVtPjEwLjE1OTAvczAxMDItMzExeDIwMDkwMDEzMDAwMDk8L2VsZWN0cm9uaWMtcmVzb3Vy
Y2UtbnVtPjxyZW1vdGUtZGF0YWJhc2UtcHJvdmlkZXI+TkxNPC9yZW1vdGUtZGF0YWJhc2UtcHJv
dmlkZXI+PGxhbmd1YWdlPmVuZzwvbGFuZ3VhZ2U+PC9yZWNvcmQ+PC9DaXRlPjxDaXRlPjxBdXRo
b3I+Um90aG1hbjwvQXV0aG9yPjxZZWFyPjIwMjE8L1llYXI+PFJlY051bT44NTwvUmVjTnVtPjxy
ZWNvcmQ+PHJlYy1udW1iZXI+ODU8L3JlYy1udW1iZXI+PGZvcmVpZ24ta2V5cz48a2V5IGFwcD0i
RU4iIGRiLWlkPSJ4YWV2Znd4ZTVwOWZ0N2VkczA5eHBhdnF2YXN3eDVkdzVkMnMiIHRpbWVzdGFt
cD0iMTc0MDU2NDQwMiI+ODU8L2tleT48L2ZvcmVpZ24ta2V5cz48cmVmLXR5cGUgbmFtZT0iSm91
cm5hbCBBcnRpY2xlIj4xNzwvcmVmLXR5cGU+PGNvbnRyaWJ1dG9ycz48YXV0aG9ycz48YXV0aG9y
PlJvdGhtYW4sIFMuIEUuPC9hdXRob3I+PGF1dGhvcj5Kb25lcywgSi4gQS48L2F1dGhvcj48YXV0
aG9yPkxhRGVhdSwgUy4gTC48L2F1dGhvcj48YXV0aG9yPkxlaXNuaGFtLCBQLiBULjwvYXV0aG9y
PjwvYXV0aG9ycz48L2NvbnRyaWJ1dG9ycz48YXV0aC1hZGRyZXNzPkRlcGFydG1lbnQgb2YgRW52
aXJvbm1lbnRhbCBTY2llbmNlIGFuZCBUZWNobm9sb2d5LCBVbml2ZXJzaXR5IG9mIE1hcnlsYW5k
LCBNRC4mI3hEO1dhbHRlciBSZWVkIEFybXkgSW5zdGl0dXRlIG9mIFJlc2VhcmNoLCBTaWx2ZXIg
U3ByaW5nLCBNRC4mI3hEO0NhcnkgSW5zdGl0dXRlIG9mIEVjb3N5c3RlbSBTdHVkaWVzLCBNaWxs
YnJvb2ssIE5ZLjwvYXV0aC1hZGRyZXNzPjx0aXRsZXM+PHRpdGxlPkhpZ2hlciBXZXN0IE5pbGUg
VmlydXMgSW5mZWN0aW9uIGluIEFlZGVzIGFsYm9waWN0dXMgKERpcHRlcmE6IEN1bGljaWRhZSkg
YW5kIEN1bGV4IChEaXB0ZXJhOiBDdWxpY2lkYWUpIE1vc3F1aXRvZXMgRnJvbSBMb3dlciBJbmNv
bWUgTmVpZ2hib3Job29kcyBpbiBVcmJhbiBCYWx0aW1vcmUsIE1EPC90aXRsZT48c2Vjb25kYXJ5
LXRpdGxlPkogTWVkIEVudG9tb2w8L3NlY29uZGFyeS10aXRsZT48L3RpdGxlcz48cGVyaW9kaWNh
bD48ZnVsbC10aXRsZT5KIE1lZCBFbnRvbW9sPC9mdWxsLXRpdGxlPjwvcGVyaW9kaWNhbD48cGFn
ZXM+MTQyNC0xNDI4PC9wYWdlcz48dm9sdW1lPjU4PC92b2x1bWU+PG51bWJlcj4zPC9udW1iZXI+
PGtleXdvcmRzPjxrZXl3b3JkPkFlZGVzLyp2aXJvbG9neTwva2V5d29yZD48a2V5d29yZD5Bbmlt
YWxzPC9rZXl3b3JkPjxrZXl3b3JkPkJhbHRpbW9yZTwva2V5d29yZD48a2V5d29yZD5DdWxleC8q
dmlyb2xvZ3k8L2tleXdvcmQ+PGtleXdvcmQ+UG92ZXJ0eTwva2V5d29yZD48a2V5d29yZD5VcmJh
biBQb3B1bGF0aW9uLypzdGF0aXN0aWNzICZhbXA7IG51bWVyaWNhbCBkYXRhPC9rZXl3b3JkPjxr
ZXl3b3JkPldlc3QgTmlsZSBGZXZlci90cmFuc21pc3Npb248L2tleXdvcmQ+PGtleXdvcmQ+V2Vz
dCBOaWxlIHZpcnVzLypwaHlzaW9sb2d5PC9rZXl3b3JkPjxrZXl3b3JkPmFyYm92aXJ1czwva2V5
d29yZD48a2V5d29yZD5jaXR5PC9rZXl3b3JkPjxrZXl3b3JkPmluY29tZTwva2V5d29yZD48a2V5
d29yZD5tb3NxdWl0bzwva2V5d29yZD48L2tleXdvcmRzPjxkYXRlcz48eWVhcj4yMDIxPC95ZWFy
PjxwdWItZGF0ZXM+PGRhdGU+TWF5IDE1PC9kYXRlPjwvcHViLWRhdGVzPjwvZGF0ZXM+PGlzYm4+
MDAyMi0yNTg1PC9pc2JuPjxhY2Nlc3Npb24tbnVtPjMzMjU3OTU2PC9hY2Nlc3Npb24tbnVtPjx1
cmxzPjxyZWxhdGVkLXVybHM+PHVybD5odHRwczovL3dhdGVybWFyay5zaWx2ZXJjaGFpci5jb20v
dGphYTI2Mi5wZGY/dG9rZW49QVFFQ0FIaTIwOEJFNDlPb2FuOWtraFdfRXJjeTdEbTNaTF85Q2Yz
cWZLQWM0ODV5c2dBQUEzSXdnZ051QmdrcWhraUc5dzBCQndhZ2dnTmZNSUlEV3dJQkFEQ0NBMVFH
Q1NxR1NJYjNEUUVIQVRBZUJnbGdoa2dCWlFNRUFTNHdFUVFNWWJJWVpZc0xsNFV6X2EzSEFnRVFn
SUlESlVMMGpsWjg5a19SU0JYTzlBWGZNWkRrNTJYRnh2X0c0bUtFM2FaZ2cyTUZDV01OUXVfamtT
OV9ObzYyVGVBV3BpMDBhdWVsSnNDWGkwWGQ3T3JkQWhkbWJVaGtoZHExMG0xNU45MC1ORXgxdWl1
ekEzbzk3MTMtUEJCT3VsTklUclV2LTg1NEV3UjZaTkhXUVJUbHdfRlkwZzVrVlBQeTNjdFZrNkR1
dmh0a2hFM3NLTmZiT3R6dm1XUkdEblJJSDlpdmhVTUlqTGJwRkdlaEJ3d2NmdlZDNF92bXh1LWtq
V2hidnB0dW43UDdXQ09weEk5MWlOSWkzcXdEUXJNUFVxQWRxcEFUU2NoVjBtTGlmeDRoQWVUMFA4
MTBkNW1TSzlwTk00RnhTVG5QSHB0YjFVc2IwX1pibWstTzY4ZE4waFR5ZUNBYnNDMkJzdlZCcUVa
MXdDTXpCVzRMdGZDMzZHMmdjcXFvM2lhVUVXOWV1Y3ZSekhSRkVMNndsMGFrV0puUHlkSmZSaFg4
NDV4R2pjV2l3MEdlbVczVjRmX0VlWDZMdjA1NkplOWh4bDZJTjNlQ0ZqNmFqWm13RjlsbzZzWnNo
c3g3SzBkSHVtXzFNdVN5YkVhOXZ3WTBnRl9oM3o1Vzd5YThoU3pkR2ZEVmdKMXZXWlhyRzNVZXkz
NmJNN1FoTG52NjdISm9GT3lLR1BuNnJmTnJfRjdiYmd4Y01YMzJOR0tpQzZQeTJaelk0c0tkT05z
bC1adFUxUUR4MURvZ1V0S1ZEcm9hMmVWbmdWbG15NW5KTG5NSFV0LWlJVE5BR1pmakJ1ZG1sZmtE
RmZVMThTa3ZVRFVGNTloM1ZHYmp4eVpCWWNBZ2tGQlJwTDh1LWpHRjRzdzBLNmZyUXNySVNSaWtl
bDNNd3hBVGJTR1haM1E5T09EVWlhaE9VQ19XaEpNdGFwckRVX0k2ekNnTjNwaFJfRVRjc3BkamxR
MHktTlRFd0FKLXk2V3JuZmJubEhLR3N0WHBvVjhWYzFMdmMxZmpjZTZKMWZyYlJ5MG5IMEZLd3E5
YmxiZHdNaTg3VFJCV1VDc2p1QUZLZVNjX0dVT2xxczljUlhiYjl3Nk5kNXlMM2tqZlEzU1QzZm9i
SS1Tb2p0Q3Uzem1RdkFOMzN6QWtLY0VpZ09ZQ3VnaWxYMUhnRkxWNnZiamdhWV9VOE9SYXRuaXlJ
TTlIVTVSZHQ5bW91bU1tTjhONV9PX0VCcGJ4NXZIMk5DemFLRkJsS2FNUHJtenJsRjJhNHcweVdx
elZhNUwxLTFZVXRiVGQ5eTJET01LSWdrbnowOUhaRThWTUdoT2ZtZTRUOTdpZWI1U1JzeHpscGpj
OXVERV9tT1pqVTVDWFVVaVd0V3hBNFBjZmp1UmwtYlRKdEM4SjNZcEVKVkxLQXdKUkdnRTwvdXJs
PjwvcmVsYXRlZC11cmxzPjwvdXJscz48ZWxlY3Ryb25pYy1yZXNvdXJjZS1udW0+MTAuMTA5My9q
bWUvdGphYTI2MjwvZWxlY3Ryb25pYy1yZXNvdXJjZS1udW0+PHJlbW90ZS1kYXRhYmFzZS1wcm92
aWRlcj5OTE08L3JlbW90ZS1kYXRhYmFzZS1wcm92aWRlcj48bGFuZ3VhZ2U+ZW5nPC9sYW5ndWFn
ZT48L3JlY29yZD48L0NpdGU+PENpdGU+PEF1dGhvcj5TaHJhZ2FpPC9BdXRob3I+PFllYXI+MjAx
OTwvWWVhcj48UmVjTnVtPjkwPC9SZWNOdW0+PHJlY29yZD48cmVjLW51bWJlcj45MDwvcmVjLW51
bWJlcj48Zm9yZWlnbi1rZXlzPjxrZXkgYXBwPSJFTiIgZGItaWQ9InhhZXZmd3hlNXA5ZnQ3ZWRz
MDl4cGF2cXZhc3d4NWR3NWQycyIgdGltZXN0YW1wPSIxNzQwNTY0NDAzIj45MDwva2V5PjwvZm9y
ZWlnbi1rZXlzPjxyZWYtdHlwZSBuYW1lPSJKb3VybmFsIEFydGljbGUiPjE3PC9yZWYtdHlwZT48
Y29udHJpYnV0b3JzPjxhdXRob3JzPjxhdXRob3I+U2hyYWdhaSwgVC48L2F1dGhvcj48YXV0aG9y
PkhhcnJpbmd0b24sIEwuIEMuPC9hdXRob3I+PC9hdXRob3JzPjwvY29udHJpYnV0b3JzPjxhdXRo
LWFkZHJlc3M+RGVwYXJ0bWVudCBvZiBFbnRvbW9sb2d5LCBDb3JuZWxsIFVuaXZlcnNpdHksIEl0
aGFjYSwgTlkuPC9hdXRoLWFkZHJlc3M+PHRpdGxlcz48dGl0bGU+QWVkZXMgYWxib3BpY3R1cyAo
RGlwdGVyYTogQ3VsaWNpZGFlKSBvbiBhbiBJbnZhc2l2ZSBFZGdlOiBBYnVuZGFuY2UsIFNwYXRp
YWwgRGlzdHJpYnV0aW9uLCBhbmQgSGFiaXRhdCBVc2FnZSBvZiBMYXJ2YWUgYW5kIFB1cGFlIEFj
cm9zcyBVcmJhbiBhbmQgU29jaW9lY29ub21pYyBFbnZpcm9ubWVudGFsIEdyYWRpZW50czwvdGl0
bGU+PHNlY29uZGFyeS10aXRsZT5KIE1lZCBFbnRvbW9sPC9zZWNvbmRhcnktdGl0bGU+PC90aXRs
ZXM+PHBlcmlvZGljYWw+PGZ1bGwtdGl0bGU+SiBNZWQgRW50b21vbDwvZnVsbC10aXRsZT48L3Bl
cmlvZGljYWw+PHBhZ2VzPjQ3Mi00ODI8L3BhZ2VzPjx2b2x1bWU+NTY8L3ZvbHVtZT48bnVtYmVy
PjI8L251bWJlcj48a2V5d29yZHM+PGtleXdvcmQ+KkFlZGVzPC9rZXl3b3JkPjxrZXl3b3JkPipB
bmltYWwgRGlzdHJpYnV0aW9uPC9rZXl3b3JkPjxrZXl3b3JkPkFuaW1hbHM8L2tleXdvcmQ+PGtl
eXdvcmQ+Q2l0aWVzPC9rZXl3b3JkPjxrZXl3b3JkPkVjb3N5c3RlbTwva2V5d29yZD48a2V5d29y
ZD5MYXJ2YTwva2V5d29yZD48a2V5d29yZD5OZXcgWW9yazwva2V5d29yZD48a2V5d29yZD5QdXBh
PC9rZXl3b3JkPjxrZXl3b3JkPlNvY2lvZWNvbm9taWMgRmFjdG9yczwva2V5d29yZD48a2V5d29y
ZD5Bc2lhbiB0aWdlciBtb3NxdWl0bzwva2V5d29yZD48a2V5d29yZD5jb250YWluZXIgc3VydmV5
PC9rZXl3b3JkPjxrZXl3b3JkPnNvY2lvZWNvbm9taWMgc3RhdHVzPC9rZXl3b3JkPjxrZXl3b3Jk
PnVyYmFuaXphdGlvbjwva2V5d29yZD48L2tleXdvcmRzPjxkYXRlcz48eWVhcj4yMDE5PC95ZWFy
PjxwdWItZGF0ZXM+PGRhdGU+RmViIDI1PC9kYXRlPjwvcHViLWRhdGVzPjwvZGF0ZXM+PGlzYm4+
MDAyMi0yNTg1PC9pc2JuPjxhY2Nlc3Npb24tbnVtPjMwNTY2NjEyPC9hY2Nlc3Npb24tbnVtPjx1
cmxzPjxyZWxhdGVkLXVybHM+PHVybD5odHRwczovL3dhdGVybWFyay5zaWx2ZXJjaGFpci5jb20v
dGp5MjA5LnBkZj90b2tlbj1BUUVDQUhpMjA4QkU0OU9vYW45a2toV19FcmN5N0RtM1pMXzlDZjNx
ZktBYzQ4NXlzZ0FBQTI4d2dnTnJCZ2txaGtpRzl3MEJCd2FnZ2dOY01JSURXQUlCQURDQ0ExRUdD
U3FHU0liM0RRRUhBVEFlQmdsZ2hrZ0JaUU1FQVM0d0VRUU1WTm92Ujl6M0N0X3NXOW5pQWdFUWdJ
SURJc0ZqeVI0MmZOcUZla2JHUUVqS3ZYSmJWcFVaczVUcXRQRHhOZkNzaExlSm0tb0R5My1rdmlq
bXpybVAyajFDOFBHWjJwQTdxUWRVY1dVcGpIaDJzNFV0dDZid3Q4V29VcUJNX2RORk03TXJMUEpj
TjQxZmlReXc1ay1HckxoVzJjWVprX2tDYVdMTXZiZWRyQlFEbHBGakxLY19rUHB1ak8xX1JCb2V1
ZUExdmd4VnE4WUxhNmhuR09WdVluamNpX0M0UGtiY241amFSeThXaWVSM0RlY2x2Q2lhT3hoOHpI
TjBOZU95bzZFV29FTnNrMlkzTU5CMlhVeGs2d09uay0xWGJ3WS1vVG1BQi1NZGlhTlZvMUFTVVh2
QlVZa1Z2dTNhcng5d2wydHdsR0xKN0d2dDdSUU1LM3J5UEJnUjM4aU5qNkV2eE5zZkRBTVJFdFhv
LURDOXdKcWdyUnpoak96dGdxZDhuZW1LNFFQWHhsR0Y4Q1RFcUdGYWNIZWxkd2MzLTVyQnZSeEl3
YnFJSk83Q0N0ZDhmQldPbzJyYVEzaVZMdWxnS1NiN0xXZ2ZOZnBuRjctTTJxY29RX19FNk5aeFNS
aDR4RE9nZGdzNGxnRnVrTlN6T0ktcnVXc0l2YTZNeHRvdi1sSUxPaU1GZ2VFcWU0TVhEZDkzeWxt
X3VGOTJHUjJYS0dIZ1BRWkdjU2l1a2lYSk1ab1RWMzcwSTdxQkluV0ZsV2FQQnBVR1EtbS00U2Zk
UnFIRERuMDNhNGpJam1zM2lTTnA0UzhldTZmZlR5dWZPcGp0S09yRlpDWThpUkhXNXFtZG9xajhH
ajlLMEdNQTc1R29BWGk0RlB6dGtYSVVub1FYUlp5YUh0c3liTC1QT3FfczVFd2tPTlpKbXNhSEtK
MUZkVDVwdmtnOU9SeW1hQUtvYVVwSHMxZjVHNl83THVZeXgza2tlOExQTnNNZ1dwOXU3cC1DS1RX
NUNnZk92Z0UxdVZrNkkzdlZsaFVtdlZ4Vm5UYWdaV1J2WHhUTmg5YkJKSllTY0RvUnF6MF9jeTlB
ajdMYlIyQ2NyLVJLVVhVRGNya2N2emRSMks5X3o2UnhESmdqY1R3UEVLb3dhWWZjTUZqc1QyaTFH
OEpseENDUlJydXFGN3BDMWxNazNQdmRPVDhyOWlBWlBGeVlzR0R0RHZMN3BqaktSamZzd0dJT216
dVpiaTVqdHBwM2xXM1NNNEZTMGhlOU9OdTBBWUlhWldSc2xwV1drM09wbmoxWU5nZTBMa3FpTXVf
V21RUFZIZTZBOUtIU29YNWs2aHRJWGJ1dlVIMXM2TThrU050MmdIYVpKZ0NRVzNvT0x6Zm1vYkxs
cFRodGJTb0lUcTRTVy1yMXR3cUdjQ1JvSjJYeHFTc3YyMGdaaEp0YXltSExaYmM8L3VybD48L3Jl
bGF0ZWQtdXJscz48L3VybHM+PGVsZWN0cm9uaWMtcmVzb3VyY2UtbnVtPjEwLjEwOTMvam1lL3Rq
eTIwOTwvZWxlY3Ryb25pYy1yZXNvdXJjZS1udW0+PHJlbW90ZS1kYXRhYmFzZS1wcm92aWRlcj5O
TE08L3JlbW90ZS1kYXRhYmFzZS1wcm92aWRlcj48bGFuZ3VhZ2U+ZW5nPC9sYW5ndWFnZT48L3Jl
Y29yZD48L0NpdGU+PENpdGU+PEF1dGhvcj5WYXpxdWV6LVByb2tvcGVjPC9BdXRob3I+PFllYXI+
MjAxNjwvWWVhcj48UmVjTnVtPjk5PC9SZWNOdW0+PHJlY29yZD48cmVjLW51bWJlcj45OTwvcmVj
LW51bWJlcj48Zm9yZWlnbi1rZXlzPjxrZXkgYXBwPSJFTiIgZGItaWQ9InhhZXZmd3hlNXA5ZnQ3
ZWRzMDl4cGF2cXZhc3d4NWR3NWQycyIgdGltZXN0YW1wPSIxNzQwNTY0NDA1Ij45OTwva2V5Pjwv
Zm9yZWlnbi1rZXlzPjxyZWYtdHlwZSBuYW1lPSJKb3VybmFsIEFydGljbGUiPjE3PC9yZWYtdHlw
ZT48Y29udHJpYnV0b3JzPjxhdXRob3JzPjxhdXRob3I+VmF6cXVlei1Qcm9rb3BlYywgRy4gTS48
L2F1dGhvcj48YXV0aG9yPkxlbmhhcnQsIEEuPC9hdXRob3I+PGF1dGhvcj5NYW5yaXF1ZS1TYWlk
ZSwgUC48L2F1dGhvcj48L2F1dGhvcnM+PC9jb250cmlidXRvcnM+PGF1dGgtYWRkcmVzcz5EZXBh
cnRtZW50IG9mIEVudmlyb25tZW50YWwgU2NpZW5jZXMsIEVtb3J5IFVuaXZlcnNpdHksIEF0bGFu
dGEsIEdBLCBVU0EgZ212YXpxdUBlbW9yeS5lZHUuJiN4RDtDZW50ZXJzIGZvciBEaXNlYXNlIENv
bnRyb2wgYW5kIFByZXZlbnRpb24sIEF0bGFudGEsIEdBLCBVU0EuJiN4RDtVbmlkYWQgQ29sYWJv
cmF0aXZhIHBhcmEgQmlvZW5zYXlvcyBFbnRvbW9sw7NnaWNvcywgQ2FtcHVzIGRlIENpZW5jaWFz
IEJpb2zDs2dpY2FzIHkgQWdyb3BlY3VhcmlhcywgVW5pdmVyc2lkYWQgQXV0w7Nub21hIGRlIFl1
Y2F0w6FuLCBNw6lyaWRhLCBNZXhpY28uPC9hdXRoLWFkZHJlc3M+PHRpdGxlcz48dGl0bGU+SG91
c2luZyBpbXByb3ZlbWVudDogYSBub3ZlbCBwYXJhZGlnbSBmb3IgdXJiYW4gdmVjdG9yLWJvcm5l
IGRpc2Vhc2UgY29udHJvbD88L3RpdGxlPjxzZWNvbmRhcnktdGl0bGU+VHJhbnMgUiBTb2MgVHJv
cCBNZWQgSHlnPC9zZWNvbmRhcnktdGl0bGU+PC90aXRsZXM+PHBlcmlvZGljYWw+PGZ1bGwtdGl0
bGU+VHJhbnMgUiBTb2MgVHJvcCBNZWQgSHlnPC9mdWxsLXRpdGxlPjwvcGVyaW9kaWNhbD48cGFn
ZXM+NTY3LTU2OTwvcGFnZXM+PHZvbHVtZT4xMTA8L3ZvbHVtZT48bnVtYmVyPjEwPC9udW1iZXI+
PGVkaXRpb24+MjAxNjExMTc8L2VkaXRpb24+PGtleXdvcmRzPjxrZXl3b3JkPipBZWRlczwva2V5
d29yZD48a2V5d29yZD5BbmltYWxzPC9rZXl3b3JkPjxrZXl3b3JkPkRlbmd1ZS8qcHJldmVudGlv
biAmYW1wOyBjb250cm9sL3RyYW5zbWlzc2lvbjwva2V5d29yZD48a2V5d29yZD4qSG91c2luZzwv
a2V5d29yZD48a2V5d29yZD5IdW1hbnM8L2tleXdvcmQ+PGtleXdvcmQ+Kkluc2VjdCBWZWN0b3Jz
PC9rZXl3b3JkPjxrZXl3b3JkPk1vc3F1aXRvIENvbnRyb2wvKm1ldGhvZHM8L2tleXdvcmQ+PGtl
eXdvcmQ+KlVyYmFuIFBvcHVsYXRpb248L2tleXdvcmQ+PGtleXdvcmQ+QWVkZXMgYWVneXB0aTwv
a2V5d29yZD48a2V5d29yZD5Ib3VzZSBzY3JlZW5zPC9rZXl3b3JkPjxrZXl3b3JkPkludGVncmF0
ZWQgdmVjdG9yIG1hbmFnZW1lbnQ8L2tleXdvcmQ+PGtleXdvcmQ+VXJiYW5pemF0aW9uPC9rZXl3
b3JkPjwva2V5d29yZHM+PGRhdGVzPjx5ZWFyPjIwMTY8L3llYXI+PHB1Yi1kYXRlcz48ZGF0ZT5E
ZWM8L2RhdGU+PC9wdWItZGF0ZXM+PC9kYXRlcz48aXNibj4wMDM1LTkyMDM8L2lzYm4+PGFjY2Vz
c2lvbi1udW0+Mjc4NjQ1MTg8L2FjY2Vzc2lvbi1udW0+PHVybHM+PHJlbGF0ZWQtdXJscz48dXJs
Pmh0dHBzOi8vd2F0ZXJtYXJrLnNpbHZlcmNoYWlyLmNvbS90cncwNzAucGRmP3Rva2VuPUFRRUNB
SGkyMDhCRTQ5T29hbjlra2hXX0VyY3k3RG0zWkxfOUNmM3FmS0FjNDg1eXNnQUFBM3d3Z2dONEJn
a3Foa2lHOXcwQkJ3YWdnZ05wTUlJRFpRSUJBRENDQTE0R0NTcUdTSWIzRFFFSEFUQWVCZ2xnaGtn
QlpRTUVBUzR3RVFRTTV3Si1hVC1RamNEcTNWcEtBZ0VRZ0lJREw3N0RiOEVkZUZaWEF5SXNJSWNC
TUhsZ2tSMzVXdm00dWZxbkRRWjNxN3hGQ0c1bk5ZdDZ5UWh3WHNwM0RpN0xld01KVzhFOGxPLWdx
UDdySGtpenN1UTRTQlFzUEh2UXJkRlNjTnBXb1JiWXVOZU5UTVo4NlhST1ZSaG5ITWNXSWJ6NnJO
d0hNWDNReXBVOHhtZGxOa2lOa0tJcVd5Ri01emU3UkFSVGtQdHdPbGNadlJic3NpR3JnaFBaU08z
a2tlM2dCb3k5SmxJcWpVWmhWLUkwcWlYUTJRSXlKaXVGdmE2Ql9WT2FNQ3pjVndnTmEtdjJPN3FU
MnZRQmR2cGc2eTJnd0NSZTZ4cWdRRzB0ZnZ4d1ZGcnI0V3I3RzNGWnlZTUJ1UmtRTjBQWUN3X0hi
UVNFbnBBRmZBckdYcFVRY21yU1hqa3hqZkhvcF9HN0lVbzFGTHpGTEowN09wdTdvYmI1Nmhka0Va
b1NpRDhPU2dXRXQ2dldxQkVrZDF1Q1NwLXFEai1pdmxZNVNWZ3Z1Y0hSQWpPOTVlcnNxNURqQkUz
Ym5vczUtbkVJLTR6dUMyNlJLc0l5TkpYeERuTGpFMTdKZWFyb0xvQ2kxeENQVEpXcnFWQUxIYlNo
RDM1OXlRTUhSYVpiS0hjR0RVS3NMdE5sMGg4QkhjT3lwTlVVVVFzbmJTRFN0Ym52NFk3T2Y1M0x3
RHplSXl6NVJxaUVpNDNRV2xKSXVXbEtWRmlweU0yU29pV0NDZUJJQjFxV0htNHdEYWlEZ3IxQ01T
SmdmZTJSX012VHBPSnVqbXlIYU9faGJXZXJYdlpXX29ZdlFzYUdGX3pUVXV5bjNXQXFFMXZtWGdk
LV8tZl9MUk1UZEt3bjBRZ1BwdzhEdldSdUFZQzZMYjhUMmtSeHZwVm9PSzVRckhjSzEtWUhOejdV
STVXbWJrYlFJQ2NCWGtfT3ZoTDFmdHV6VTU3Vmo0V1dCaWFKY1VFWkF3UjgteGk4VzNUazhOa2x0
U1l1NXNmZDdOdTZlZE9IWmZOd0M0cWRYV25vaW4tRzFROVJ0VGpxRUE3ekFqazdkN0s0cmVsUXFM
R01LUWc0UjNtRGZKTmR5VjU4SGwydFVFd2dtbEhKTzBGY1J1ZGwwbWUwRV9zMXJDSU5wazdwdXFC
dkRNQ0V0VHF6UlhuYWJUeXVJMWJSOUpQTTdVRUFiSHZGUTZDWkRwZ0U4Z1docTk4clFLYjV2Wjht
OHJNaE15UU9nNUFudlZwLUZ4TEI5bmdCcE9Nc0ZMZ0xSWjFramhld2s1aDJ6d3Rqcm5IdDJfeHdL
STh2dlNseUFyTnpqaFRZWVN6VUNYM2gzXzBpTjhBQ1U1RHpGUU9Ldzg5RmJ5blVlMG5Kci05NkJW
TkZ3eGstcXdNd2JqYWkxMGJYZ3kxSDhiVDg3QTNDbVVpMTJlRnh5dXdVPC91cmw+PC9yZWxhdGVk
LXVybHM+PC91cmxzPjxlbGVjdHJvbmljLXJlc291cmNlLW51bT4xMC4xMDkzL3Ryc3RtaC90cncw
NzA8L2VsZWN0cm9uaWMtcmVzb3VyY2UtbnVtPjxyZW1vdGUtZGF0YWJhc2UtcHJvdmlkZXI+TkxN
PC9yZW1vdGUtZGF0YWJhc2UtcHJvdmlkZXI+PGxhbmd1YWdlPmVuZzwvbGFuZ3VhZ2U+PC9yZWNv
cmQ+PC9DaXRlPjxDaXRlPjxBdXRob3I+V2Fsa2VyPC9BdXRob3I+PFllYXI+MjAxODwvWWVhcj48
UmVjTnVtPjEwMzwvUmVjTnVtPjxyZWNvcmQ+PHJlYy1udW1iZXI+MTAzPC9yZWMtbnVtYmVyPjxm
b3JlaWduLWtleXM+PGtleSBhcHA9IkVOIiBkYi1pZD0ieGFldmZ3eGU1cDlmdDdlZHMwOXhwYXZx
dmFzd3g1ZHc1ZDJzIiB0aW1lc3RhbXA9IjE3NDA1NjQ0MDYiPjEwMzwva2V5PjwvZm9yZWlnbi1r
ZXlzPjxyZWYtdHlwZSBuYW1lPSJKb3VybmFsIEFydGljbGUiPjE3PC9yZWYtdHlwZT48Y29udHJp
YnV0b3JzPjxhdXRob3JzPjxhdXRob3I+V2Fsa2VyLCBLLiBSLjwvYXV0aG9yPjxhdXRob3I+V2ls
bGlhbXNvbiwgRC48L2F1dGhvcj48YXV0aG9yPkNhcnJpw6hyZSwgWS48L2F1dGhvcj48YXV0aG9y
PlJleWVzLUNhc3RybywgUC4gQS48L2F1dGhvcj48YXV0aG9yPkhhZW5jaGVuLCBTLjwvYXV0aG9y
PjxhdXRob3I+SGF5ZGVuLCBNLiBILjwvYXV0aG9yPjxhdXRob3I+SmVmZnJleSBHdXRpZXJyZXos
IEUuPC9hdXRob3I+PGF1dGhvcj5Fcm5zdCwgSy4gQy48L2F1dGhvcj48L2F1dGhvcnM+PC9jb250
cmlidXRvcnM+PGF1dGgtYWRkcmVzcz5EZXBhcnRtZW50IG9mIEVudG9tb2xvZ3ksIENvbGxlZ2Ug
b2YgQWdyaWN1bHR1cmUgYW5kIExpZmUgU2NpZW5jZXMsIFVuaXZlcnNpdHkgb2YgQXJpem9uYSwg
VHVjc29uLCBBWi4mI3hEO0RlcGFydG1lbnQgb2YgRXBpZGVtaW9sb2d5LCBFbCBDb2xlZ2lvIGRl
IFNvbm9yYSwgSGVybW9zaWxsbywgU29ub3JhLCBNZXhpY28uJiN4RDtEZXBhcnRtZW50IG9mIEVw
aWRlbWlvbG9neSwgQ29sbGVnZSBvZiBQdWJsaWMgSGVhbHRoLCBVbml2ZXJzaXR5IG9mIEFyaXpv
bmEsIFR1Y3NvbiwgQVouJiN4RDtSZXNlYXJjaCBBcHBsaWNhdGlvbnMgTGFib3JhdG9yeSwgTmF0
aW9uYWwgQ2VudGVyIGZvciBBdG1vc3BoZXJpYyBSZXNlYXJjaCwgQm91bGRlciwgQ08uPC9hdXRo
LWFkZHJlc3M+PHRpdGxlcz48dGl0bGU+U29jaW9lY29ub21pYyBhbmQgSHVtYW4gQmVoYXZpb3Jh
bCBGYWN0b3JzIEFzc29jaWF0ZWQgV2l0aCBBZWRlcyBhZWd5cHRpIChEaXB0ZXJhOiBDdWxpY2lk
YWUpIEltbWF0dXJlIEhhYml0YXQgaW4gVHVjc29uLCBBWjwvdGl0bGU+PHNlY29uZGFyeS10aXRs
ZT5KIE1lZCBFbnRvbW9sPC9zZWNvbmRhcnktdGl0bGU+PC90aXRsZXM+PHBlcmlvZGljYWw+PGZ1
bGwtdGl0bGU+SiBNZWQgRW50b21vbDwvZnVsbC10aXRsZT48L3BlcmlvZGljYWw+PHBhZ2VzPjk1
NS05NjM8L3BhZ2VzPjx2b2x1bWU+NTU8L3ZvbHVtZT48bnVtYmVyPjQ8L251bWJlcj48a2V5d29y
ZHM+PGtleXdvcmQ+QWVkZXMvZ3Jvd3RoICZhbXA7IGRldmVsb3BtZW50LypwaHlzaW9sb2d5PC9r
ZXl3b3JkPjxrZXl3b3JkPipBbmltYWwgRGlzdHJpYnV0aW9uPC9rZXl3b3JkPjxrZXl3b3JkPkFu
aW1hbHM8L2tleXdvcmQ+PGtleXdvcmQ+QXJpem9uYTwva2V5d29yZD48a2V5d29yZD5DaXRpZXM8
L2tleXdvcmQ+PGtleXdvcmQ+KkVjb3N5c3RlbTwva2V5d29yZD48a2V5d29yZD5IZWFsdGggS25v
d2xlZGdlLCBBdHRpdHVkZXMsIFByYWN0aWNlPC9rZXl3b3JkPjxrZXl3b3JkPkh1bWFuczwva2V5
d29yZD48a2V5d29yZD5MYXJ2YS9ncm93dGggJmFtcDsgZGV2ZWxvcG1lbnQvcGh5c2lvbG9neTwv
a2V5d29yZD48a2V5d29yZD5QdXBhL2dyb3d0aCAmYW1wOyBkZXZlbG9wbWVudC9waHlzaW9sb2d5
PC9rZXl3b3JkPjxrZXl3b3JkPipTb2Npb2Vjb25vbWljIEZhY3RvcnM8L2tleXdvcmQ+PGtleXdv
cmQ+U3VydmV5cyBhbmQgUXVlc3Rpb25uYWlyZXM8L2tleXdvcmQ+PGtleXdvcmQ+VXJiYW4gUG9w
dWxhdGlvbjwva2V5d29yZD48L2tleXdvcmRzPjxkYXRlcz48eWVhcj4yMDE4PC95ZWFyPjxwdWIt
ZGF0ZXM+PGRhdGU+SnVuIDI4PC9kYXRlPjwvcHViLWRhdGVzPjwvZGF0ZXM+PGlzYm4+MDAyMi0y
NTg1IChQcmludCkmI3hEOzAwMjItMjU4NTwvaXNibj48YWNjZXNzaW9uLW51bT4yOTQ3MTQwNTwv
YWNjZXNzaW9uLW51bT48dXJscz48cmVsYXRlZC11cmxzPjx1cmw+aHR0cHM6Ly93YXRlcm1hcmsu
c2lsdmVyY2hhaXIuY29tL3RqeTAxMS5wZGY/dG9rZW49QVFFQ0FIaTIwOEJFNDlPb2FuOWtraFdf
RXJjeTdEbTNaTF85Q2YzcWZLQWM0ODV5c2dBQUEyOHdnZ05yQmdrcWhraUc5dzBCQndhZ2dnTmNN
SUlEV0FJQkFEQ0NBMUVHQ1NxR1NJYjNEUUVIQVRBZUJnbGdoa2dCWlFNRUFTNHdFUVFNOTFHX0Jq
Yk93S2xua1VWdUFnRVFnSUlESWp4c1lVSFlWY0Z3OTBqT0FzMFZ2TDY4b3NpblpiRlN1OHZZMmxs
aFNmdUhyUk1TUUcwaVphS0ViaXV3dlVxT1JYTlFnamlRWW11VDVqVThVb1BjemxtQ0U2QnoxaDF4
X0Nfd1lPRllPMjMxdkw0YTdwSjB0eFl0dEh1Zkd3M2dkTXJXWW5PSU1hVFgtSlVTempVb2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anVUSVdLOVhrdHgyMl9xUDlhZXFHOVZlWlRkcXlPSHNobnpBcjVkdm9GaERFSXNfTFh5VVBHRjlk
b3BBLS1GbkVycHV2c0VUd0lSVkVLblNxc1h1N0xKdk5pQkIwUl9vQXJPQlZTRjlUUkRJOHFDWjFI
ZnhvcXRLa21OM0RPZEhEaWJmNVk5c0RCTFlBNlIzM08zSlNoM05BeUZlbkQ3eUgyOW90elpDVFR3
aGp5b0pBNjgwSUI4cmxkVldGLUpyNmtDRHNNcmluR3dSU1JBdklrNWdaeWRsOExVSHNXTEszekFl
LXlEMmtmVFVTekVPWk9WZlNWWlNPSnE2RWVHWGlEelI1TGwtMmhlTmV1b3lpNExOOXlpZ3VLcHpJ
REZPaXhPa0hLTl83eURZbDIxaWxqa0s2LTZMUFNJSjlHS0stMW5hT19lTzMyZG5fOFVxMXYxQW9j
V1BkY1F0bWdXaS03MEF1dGtCR1J4emFSanlIRWVVSWdRT1dNcHJmZHZrQzRfc1JRTXFQOHlHMmVH
RzRBc3JPMTlhMjNlb2FGOVN1MnZCSW9UcW1aZkRjXzN5MTVQbTUxcGdvNWtOX1daNGZ2RzQ1TWs5
NDRMR2gyUmZmajVQSGhGN0thcTZxbHNNdEdmbGNnWUM3dGFDd1B1VDF6elFzZjNpaEFIMVBaanNB
ZHNoZ2VsakVXTFNaVkhhUC15VFFTeDNRWldCSDFFUFNYMWdjZ1Z3dGJjSXNFV0liRXQ3YkgtekRP
QnF2azNEVGtlbDhsb2VnRW5wLVlOZ216Wnd3NHV6TVo2bWpHeDBaOHlGekEtaHJMeEZ2Z0g5aE1k
S1pTVkJEZ3BnMzB5dWJwTEd0R3gwbVVmTExnRUZLd3lVS3ZLNG5uSS01VTVvTTYwTHBhTkRqdHh1
RjdnbDZPTUJDRDVQQ056UHY3dWpxWWxnamFUTnpQeWxxSXQ2TWpFVUJKZkJzU3JTeWx6ejBCY29j
dE5xOW1qWXJzdHEwSVpsUmoyc1pNeXhtRFNSTkl0QUJnenpyRFROcTQ1d01FY3ZGY1k0MnFNX2hZ
aDhOc1B5R1NNbGJvSUdMUS0wX3o0V2dXcWVKQVJOY2x5YVZGOWlVRUpMUm9XN012ZU5KVk5EUnhC
Y3pYODlTWEZRVzRFOVJxMFRhMTJoLVE4ZWJHQkQyU1Z5SkRPVmtweXpOSVNDYUFNd2p4VXlZS082
a3BjTUo5ZWdQcFU8L3VybD48L3JlbGF0ZWQtdXJscz48L3VybHM+PGN1c3RvbTI+UE1DNjAyNTE4
NjwvY3VzdG9tMj48ZWxlY3Ryb25pYy1yZXNvdXJjZS1udW0+MTAuMTA5My9qbWUvdGp5MDExPC9l
bGVjdHJvbmljLXJlc291cmNlLW51bT48cmVtb3RlLWRhdGFiYXNlLXByb3ZpZGVyPk5MTTwvcmVt
b3RlLWRhdGFiYXNlLXByb3ZpZGVyPjxsYW5ndWFnZT5lbmc8L2xhbmd1YWdlPjwvcmVjb3JkPjwv
Q2l0ZT48Q2l0ZT48QXV0aG9yPldoaXRlbWFuPC9BdXRob3I+PFllYXI+MjAxODwvWWVhcj48UmVj
TnVtPjEwNDwvUmVjTnVtPjxyZWNvcmQ+PHJlYy1udW1iZXI+MTA0PC9yZWMtbnVtYmVyPjxmb3Jl
aWduLWtleXM+PGtleSBhcHA9IkVOIiBkYi1pZD0ieGFldmZ3eGU1cDlmdDdlZHMwOXhwYXZxdmFz
d3g1ZHc1ZDJzIiB0aW1lc3RhbXA9IjE3NDA1NjQ0MDYiPjEwNDwva2V5PjwvZm9yZWlnbi1rZXlz
PjxyZWYtdHlwZSBuYW1lPSJKb3VybmFsIEFydGljbGUiPjE3PC9yZWYtdHlwZT48Y29udHJpYnV0
b3JzPjxhdXRob3JzPjxhdXRob3I+V2hpdGVtYW4sIEEuPC9hdXRob3I+PGF1dGhvcj5EZWxtZWxs
ZSwgRS48L2F1dGhvcj48YXV0aG9yPlJhcHAsIFQuPC9hdXRob3I+PGF1dGhvcj5DaGVuLCBTLjwv
YXV0aG9yPjxhdXRob3I+Q2hlbiwgRy48L2F1dGhvcj48YXV0aG9yPkR1bGluLCBNLjwvYXV0aG9y
PjwvYXV0aG9ycz48L2NvbnRyaWJ1dG9ycz48YXV0aC1hZGRyZXNzPkRlcGFydG1lbnQgb2YgR2Vv
Z3JhcGh5IGFuZCBFYXJ0aCBTY2llbmNlcyBhbmQgQ2VudGVyIGZvciBBcHBsaWVkIEdlb2dyYXBo
aWMgSW5mb3JtYXRpb24gU2NpZW5jZSwgVW5pdmVyc2l0eSBvZiBOb3J0aCBDYXJvbGluYSBhdCBD
aGFybG90dGUsIDI5MDEgVW5pdmVyc2l0eSBDaXR5IEJsdmQsIENoYXJsb3R0ZSwgTkMgMjgyMjMs
IFVTQS4gYXdoaXRlbTFAdW5jYy5lZHUuJiN4RDtBY2FkZW15IGZvciBQb3B1bGF0aW9uIEhlYWx0
aCBJbm5vdmF0aW9uLCA5MjAxIFVuaXZlcnNpdHkgQ2l0eSBCbHZkLCBDaGFybG90dGUsIE5DLCAy
ODIyMywgVVNBLiBhd2hpdGVtMUB1bmNjLmVkdS4mI3hEO0RlcGFydG1lbnQgb2YgR2VvZ3JhcGh5
IGFuZCBFYXJ0aCBTY2llbmNlcyBhbmQgQ2VudGVyIGZvciBBcHBsaWVkIEdlb2dyYXBoaWMgSW5m
b3JtYXRpb24gU2NpZW5jZSwgVW5pdmVyc2l0eSBvZiBOb3J0aCBDYXJvbGluYSBhdCBDaGFybG90
dGUsIDI5MDEgVW5pdmVyc2l0eSBDaXR5IEJsdmQsIENoYXJsb3R0ZSwgTkMgMjgyMjMsIFVTQS4g
ZGVsbWVsbGVAZ21haWwuY29tLiYjeEQ7QWNhZGVteSBmb3IgUG9wdWxhdGlvbiBIZWFsdGggSW5u
b3ZhdGlvbiwgOTIwMSBVbml2ZXJzaXR5IENpdHkgQmx2ZCwgQ2hhcmxvdHRlLCBOQywgMjgyMjMs
IFVTQS4gdHJhcHAxQHVuY2MuZWR1LiYjeEQ7QWNhZGVteSBmb3IgUG9wdWxhdGlvbiBIZWFsdGgg
SW5ub3ZhdGlvbiwgOTIwMSBVbml2ZXJzaXR5IENpdHkgQmx2ZCwgQ2hhcmxvdHRlLCBOQywgMjgy
MjMsIFVTQS4gU2NoZW41NkB1bmNjLmVkdS4mI3hEO0RlcGFydG1lbnQgb2YgR2VvZ3JhcGh5IGFu
ZCBFYXJ0aCBTY2llbmNlcyBhbmQgQ2VudGVyIGZvciBBcHBsaWVkIEdlb2dyYXBoaWMgSW5mb3Jt
YXRpb24gU2NpZW5jZSwgVW5pdmVyc2l0eSBvZiBOb3J0aCBDYXJvbGluYSBhdCBDaGFybG90dGUs
IDI5MDEgVW5pdmVyc2l0eSBDaXR5IEJsdmQsIENoYXJsb3R0ZSwgTkMgMjgyMjMsIFVTQS4gZ2Fu
Zy5jaGVuQHVuY2MuZWR1LiYjeEQ7QWNhZGVteSBmb3IgUG9wdWxhdGlvbiBIZWFsdGggSW5ub3Zh
dGlvbiwgOTIwMSBVbml2ZXJzaXR5IENpdHkgQmx2ZCwgQ2hhcmxvdHRlLCBOQywgMjgyMjMsIFVT
QS4gbWR1bGluM0B1bmNjLmVkdS4mI3hEO0RlcGFydG1lbnQgb2YgUHVibGljIEhlYWx0aCBTY2ll
bmNlcywgVW5pdmVyc2l0eSBvZiBOb3J0aCBDYXJvbGluYSBhdCBDaGFybG90dGUsIDI5MDEgVW5p
dmVyc2l0eSBDaXR5IEJsdmQsIENoYXJsb3R0ZSwgTkMgMjgyMjMsIFVTQS4gbWR1bGluM0B1bmNj
LmVkdS4mI3hEO0FjYWRlbXkgZm9yIFB1YmxpYyBIZWFsdGggSW5ub3ZhdGlvbiwgVW5pdmVyc2l0
eSBvZiBOb3J0aCBDYXJvbGluYSBhdCBDaGFybG90dGUsIDI5MDEgVW5pdmVyc2l0eSBDaXR5IEJs
dmQsIENoYXJsb3R0ZSwgTkMgMjgyMjMsIFVTQS4gbWR1bGluM0B1bmNjLmVkdS48L2F1dGgtYWRk
cmVzcz48dGl0bGVzPjx0aXRsZT5BIE5vdmVsIFNhbXBsaW5nIE1ldGhvZCB0byBNZWFzdXJlIFNv
Y2lvZWNvbm9taWMgRHJpdmVycyBvZiBBZWRlcyBBbGJvcGljdHVzIERpc3RyaWJ1dGlvbiBpbiBN
ZWNrbGVuYnVyZyBDb3VudHksIE5vcnRoIENhcm9saW5hPC90aXRsZT48c2Vjb25kYXJ5LXRpdGxl
PkludCBKIEVudmlyb24gUmVzIFB1YmxpYyBIZWFsdGg8L3NlY29uZGFyeS10aXRsZT48L3RpdGxl
cz48cGVyaW9kaWNhbD48ZnVsbC10aXRsZT5JbnQgSiBFbnZpcm9uIFJlcyBQdWJsaWMgSGVhbHRo
PC9mdWxsLXRpdGxlPjwvcGVyaW9kaWNhbD48dm9sdW1lPjE1PC92b2x1bWU+PG51bWJlcj4xMDwv
bnVtYmVyPjxlZGl0aW9uPjIwMTgxMDA1PC9lZGl0aW9uPjxrZXl3b3Jkcz48a2V5d29yZD4qQWVk
ZXM8L2tleXdvcmQ+PGtleXdvcmQ+KkFuaW1hbCBEaXN0cmlidXRpb248L2tleXdvcmQ+PGtleXdv
cmQ+QW5pbWFsczwva2V5d29yZD48a2V5d29yZD5BcmJvdmlydXNlczwva2V5d29yZD48a2V5d29y
ZD5DaXRpZXM8L2tleXdvcmQ+PGtleXdvcmQ+Q2xpbWF0ZSBDaGFuZ2U8L2tleXdvcmQ+PGtleXdv
cmQ+RmVtYWxlPC9rZXl3b3JkPjxrZXl3b3JkPipNb3NxdWl0byBWZWN0b3JzPC9rZXl3b3JkPjxr
ZXl3b3JkPk5vcnRoIENhcm9saW5hPC9rZXl3b3JkPjxrZXl3b3JkPlNvY2lvZWNvbm9taWMgRmFj
dG9yczwva2V5d29yZD48a2V5d29yZD4qVXJiYW5pemF0aW9uPC9rZXl3b3JkPjxrZXl3b3JkPmhl
YWx0aCBkaXNwYXJpdGllczwva2V5d29yZD48a2V5d29yZD5vcHRpbWl6YXRpb248L2tleXdvcmQ+
PGtleXdvcmQ+c29jaWFsIGRldGVybWluYW50cyBvZiBoZWFsdGg8L2tleXdvcmQ+PGtleXdvcmQ+
dmVjdG9yLWJvcm5lIGRpc2Vhc2U8L2tleXdvcmQ+PC9rZXl3b3Jkcz48ZGF0ZXM+PHllYXI+MjAx
ODwveWVhcj48cHViLWRhdGVzPjxkYXRlPk9jdCA1PC9kYXRlPjwvcHViLWRhdGVzPjwvZGF0ZXM+
PGlzYm4+MTY2MS03ODI3IChQcmludCkmI3hEOzE2NjAtNDYwMTwvaXNibj48YWNjZXNzaW9uLW51
bT4zMDMwMTE3MjwvYWNjZXNzaW9uLW51bT48dXJscz48cmVsYXRlZC11cmxzPjx1cmw+aHR0cHM6
Ly9tZHBpLXJlcy5jb20vZF9hdHRhY2htZW50L2lqZXJwaC9pamVycGgtMTUtMDIxNzkvYXJ0aWNs
ZV9kZXBsb3kvaWplcnBoLTE1LTAyMTc5LXYyLnBkZj92ZXJzaW9uPTE1MzkzNDUyMTE8L3VybD48
L3JlbGF0ZWQtdXJscz48L3VybHM+PGN1c3RvbTE+VGhlIGF1dGhvcnMgZGVjbGFyZSBubyBjb25m
bGljdHMgb2YgaW50ZXJlc3QuPC9jdXN0b20xPjxjdXN0b20yPlBNQzYyMTA3Njg8L2N1c3RvbTI+
PGVsZWN0cm9uaWMtcmVzb3VyY2UtbnVtPjEwLjMzOTAvaWplcnBoMTUxMDIxNzk8L2VsZWN0cm9u
aWMtcmVzb3VyY2UtbnVtPjxyZW1vdGUtZGF0YWJhc2UtcHJvdmlkZXI+TkxNPC9yZW1vdGUtZGF0
YWJhc2UtcHJvdmlkZXI+PGxhbmd1YWdlPmVuZzwvbGFuZ3VhZ2U+PC9yZWNvcmQ+PC9DaXRlPjxD
aXRlPjxBdXRob3I+QWxraGFsZHk8L0F1dGhvcj48WWVhcj4yMDIxPC9ZZWFyPjxSZWNOdW0+MTc8
L1JlY051bT48cmVjb3JkPjxyZWMtbnVtYmVyPjE3PC9yZWMtbnVtYmVyPjxmb3JlaWduLWtleXM+
PGtleSBhcHA9IkVOIiBkYi1pZD0ieGFldmZ3eGU1cDlmdDdlZHMwOXhwYXZxdmFzd3g1ZHc1ZDJz
IiB0aW1lc3RhbXA9IjE3NDA1NjQzOTAiPjE3PC9rZXk+PC9mb3JlaWduLWtleXM+PHJlZi10eXBl
IG5hbWU9IkpvdXJuYWwgQXJ0aWNsZSI+MTc8L3JlZi10eXBlPjxjb250cmlidXRvcnM+PGF1dGhv
cnM+PGF1dGhvcj5BbGtoYWxkeSwgSS48L2F1dGhvcj48YXV0aG9yPkJhcm5ldHQsIFAuPC9hdXRo
b3I+PC9hdXRob3JzPjwvY29udHJpYnV0b3JzPjxhdXRoLWFkZHJlc3M+RGVwYXJ0bWVudCBvZiBB
ZG1pbmlzdHJhdGl2ZSBhbmQgSHVtYW4gUmVzZWFyY2gsIFVtbSBBbC1RdXJhIFVuaXZlcnNpdHks
IE1ha2thaCAyMTk1NSwgU2F1ZGkgQXJhYmlhLiYjeEQ7U2Nob29sIG9mIEhlYWx0aCBTY2llbmNl
cywgVW5pdmVyc2l0eSBvZiBDYW50ZXJidXJ5LCBDaHJpc3RjaHVyY2ggODE0MCwgTmV3IFplYWxh
bmQuPC9hdXRoLWFkZHJlc3M+PHRpdGxlcz48dGl0bGU+RXZhbHVhdGlvbiBvZiBOZWlnaGJvcmhv
b2QgU29jaW8tRWNvbm9taWMgU3RhdHVzLCBhcyBNZWFzdXJlZCBieSB0aGUgRGVscGhpIE1ldGhv
ZCwgb24gRGVuZ3VlIEZldmVyIERpc3RyaWJ1dGlvbiBpbiBKZWRkYWggQ2l0eSwgU2F1ZGkgQXJh
YmlhPC90aXRsZT48c2Vjb25kYXJ5LXRpdGxlPkludCBKIEVudmlyb24gUmVzIFB1YmxpYyBIZWFs
dGg8L3NlY29uZGFyeS10aXRsZT48L3RpdGxlcz48cGVyaW9kaWNhbD48ZnVsbC10aXRsZT5JbnQg
SiBFbnZpcm9uIFJlcyBQdWJsaWMgSGVhbHRoPC9mdWxsLXRpdGxlPjwvcGVyaW9kaWNhbD48dm9s
dW1lPjE4PC92b2x1bWU+PG51bWJlcj4xMjwvbnVtYmVyPjxlZGl0aW9uPjIwMjEwNjEzPC9lZGl0
aW9uPjxrZXl3b3Jkcz48a2V5d29yZD5BbmltYWxzPC9rZXl3b3JkPjxrZXl3b3JkPkNpdGllczwv
a2V5d29yZD48a2V5d29yZD4qRGVuZ3VlL2VwaWRlbWlvbG9neTwva2V5d29yZD48a2V5d29yZD5F
Y29ub21pYyBTdGF0dXM8L2tleXdvcmQ+PGtleXdvcmQ+R2VvZ3JhcGhpYyBJbmZvcm1hdGlvbiBT
eXN0ZW1zPC9rZXl3b3JkPjxrZXl3b3JkPlNhdWRpIEFyYWJpYS9lcGlkZW1pb2xvZ3k8L2tleXdv
cmQ+PGtleXdvcmQ+RGVscGhpIG1ldGhvZDwva2V5d29yZD48a2V5d29yZD5HaXM8L2tleXdvcmQ+
PGtleXdvcmQ+SmVkZGFoIGNpdHk8L2tleXdvcmQ+PGtleXdvcmQ+ZGVuZ3VlIGZldmVyPC9rZXl3
b3JkPjxrZXl3b3JkPnNvY2lvLWVjb25vbWljIHN0YXR1czwva2V5d29yZD48L2tleXdvcmRzPjxk
YXRlcz48eWVhcj4yMDIxPC95ZWFyPjxwdWItZGF0ZXM+PGRhdGU+SnVuIDEzPC9kYXRlPjwvcHVi
LWRhdGVzPjwvZGF0ZXM+PGlzYm4+MTY2MS03ODI3IChQcmludCkmI3hEOzE2NjAtNDYwMTwvaXNi
bj48YWNjZXNzaW9uLW51bT4zNDE5OTIxNjwvYWNjZXNzaW9uLW51bT48dXJscz48cmVsYXRlZC11
cmxzPjx1cmw+aHR0cHM6Ly9tZHBpLXJlcy5jb20vZF9hdHRhY2htZW50L2lqZXJwaC9pamVycGgt
MTgtMDY0MDcvYXJ0aWNsZV9kZXBsb3kvaWplcnBoLTE4LTA2NDA3LnBkZj92ZXJzaW9uPTE2MjM1
NzcwNDQ8L3VybD48L3JlbGF0ZWQtdXJscz48L3VybHM+PGN1c3RvbTE+VGhlIGF1dGhvcnMgZGVj
bGFyZSBubyBjb25mbGljdCBvZiBpbnRlcmVzdC48L2N1c3RvbTE+PGN1c3RvbTI+UE1DODI5NjI1
NzwvY3VzdG9tMj48ZWxlY3Ryb25pYy1yZXNvdXJjZS1udW0+MTAuMzM5MC9pamVycGgxODEyNjQw
NzwvZWxlY3Ryb25pYy1yZXNvdXJjZS1udW0+PHJlbW90ZS1kYXRhYmFzZS1wcm92aWRlcj5OTE08
L3JlbW90ZS1kYXRhYmFzZS1wcm92aWRlcj48bGFuZ3VhZ2U+ZW5nPC9sYW5ndWFnZT48L3JlY29y
ZD48L0NpdGU+PENpdGU+PEF1dGhvcj5Bbm5vPC9BdXRob3I+PFllYXI+MjAxNTwvWWVhcj48UmVj
TnVtPjI5PC9SZWNOdW0+PHJlY29yZD48cmVjLW51bWJlcj4yOTwvcmVjLW51bWJlcj48Zm9yZWln
bi1rZXlzPjxrZXkgYXBwPSJFTiIgZGItaWQ9InhhZXZmd3hlNXA5ZnQ3ZWRzMDl4cGF2cXZhc3d4
NWR3NWQycyIgdGltZXN0YW1wPSIxNzQwNTY0MzkyIj4yOTwva2V5PjwvZm9yZWlnbi1rZXlzPjxy
ZWYtdHlwZSBuYW1lPSJKb3VybmFsIEFydGljbGUiPjE3PC9yZWYtdHlwZT48Y29udHJpYnV0b3Jz
PjxhdXRob3JzPjxhdXRob3I+QW5ubywgUy48L2F1dGhvcj48YXV0aG9yPkltYW9rYSwgSy48L2F1
dGhvcj48YXV0aG9yPlRhZG9ubywgVC48L2F1dGhvcj48YXV0aG9yPklnYXJhc2hpLCBULjwvYXV0
aG9yPjxhdXRob3I+U2l2YWdhbmVzaCwgUy48L2F1dGhvcj48YXV0aG9yPkthbm5hdGhhc2FuLCBT
LjwvYXV0aG9yPjxhdXRob3I+S3VtYXJhbiwgVi48L2F1dGhvcj48YXV0aG9yPlN1cmVuZHJhbiwg
Uy4gTi48L2F1dGhvcj48L2F1dGhvcnM+PC9jb250cmlidXRvcnM+PGF1dGgtYWRkcmVzcz5TaGli
YXVyYSBJbnN0aXR1dGUgb2YgVGVjaG5vbG9neSwgVG9reW8uIGFubm91QHNpYy5zaGliYXVyYS1p
dC5hYy5qcC48L2F1dGgtYWRkcmVzcz48dGl0bGVzPjx0aXRsZT5TcGFjZS10aW1lIGNsdXN0ZXJp
bmcgY2hhcmFjdGVyaXN0aWNzIG9mIGRlbmd1ZSBiYXNlZCBvbiBlY29sb2dpY2FsLCBzb2Npby1l
Y29ub21pYyBhbmQgZGVtb2dyYXBoaWMgZmFjdG9ycyBpbiBub3J0aGVybiBTcmkgTGFua2E8L3Rp
dGxlPjxzZWNvbmRhcnktdGl0bGU+R2Vvc3BhdCBIZWFsdGg8L3NlY29uZGFyeS10aXRsZT48L3Rp
dGxlcz48cGVyaW9kaWNhbD48ZnVsbC10aXRsZT5HZW9zcGF0IEhlYWx0aDwvZnVsbC10aXRsZT48
L3BlcmlvZGljYWw+PHBhZ2VzPjM3NjwvcGFnZXM+PHZvbHVtZT4xMDwvdm9sdW1lPjxudW1iZXI+
MjwvbnVtYmVyPjxlZGl0aW9uPjIwMTUxMTI2PC9lZGl0aW9uPjxrZXl3b3Jkcz48a2V5d29yZD5D
bGltYXRlPC9rZXl3b3JkPjxrZXl3b3JkPkRlbW9ncmFwaHk8L2tleXdvcmQ+PGtleXdvcmQ+RGVu
Z3VlLyplcGlkZW1pb2xvZ3k8L2tleXdvcmQ+PGtleXdvcmQ+RGlzZWFzZSBPdXRicmVha3M8L2tl
eXdvcmQ+PGtleXdvcmQ+SHVtYW5zPC9rZXl3b3JkPjxrZXl3b3JkPipSZW1vdGUgU2Vuc2luZyBU
ZWNobm9sb2d5PC9rZXl3b3JkPjxrZXl3b3JkPlJldHJvc3BlY3RpdmUgU3R1ZGllczwva2V5d29y
ZD48a2V5d29yZD4qU2F0ZWxsaXRlIEltYWdlcnk8L2tleXdvcmQ+PGtleXdvcmQ+U29jaW9lY29u
b21pYyBGYWN0b3JzPC9rZXl3b3JkPjxrZXl3b3JkPlNwYWNlLVRpbWUgQ2x1c3RlcmluZzwva2V5
d29yZD48a2V5d29yZD5TcmkgTGFua2EvZXBpZGVtaW9sb2d5PC9rZXl3b3JkPjxrZXl3b3JkPlRv
cG9ncmFwaHksIE1lZGljYWw8L2tleXdvcmQ+PC9rZXl3b3Jkcz48ZGF0ZXM+PHllYXI+MjAxNTwv
eWVhcj48cHViLWRhdGVzPjxkYXRlPk5vdiAyNjwvZGF0ZT48L3B1Yi1kYXRlcz48L2RhdGVzPjxp
c2JuPjE4MjctMTk4NzwvaXNibj48YWNjZXNzaW9uLW51bT4yNjYxODMyMjwvYWNjZXNzaW9uLW51
bT48dXJscz48cmVsYXRlZC11cmxzPjx1cmw+aHR0cHM6Ly93d3cuZ2Vvc3BhdGlhbGhlYWx0aC5u
ZXQvZ2gvYXJ0aWNsZS9kb3dubG9hZC8zNzYvMzQyPC91cmw+PC9yZWxhdGVkLXVybHM+PC91cmxz
PjxlbGVjdHJvbmljLXJlc291cmNlLW51bT4xMC40MDgxL2doLjIwMTUuMzc2PC9lbGVjdHJvbmlj
LXJlc291cmNlLW51bT48cmVtb3RlLWRhdGFiYXNlLXByb3ZpZGVyPk5MTTwvcmVtb3RlLWRhdGFi
YXNlLXByb3ZpZGVyPjxsYW5ndWFnZT5lbmc8L2xhbmd1YWdlPjwvcmVjb3JkPjwvQ2l0ZT48Q2l0
ZT48QXV0aG9yPkJhYnU8L0F1dGhvcj48WWVhcj4yMDE5PC9ZZWFyPjxSZWNOdW0+MzwvUmVjTnVt
PjxyZWNvcmQ+PHJlYy1udW1iZXI+MzwvcmVjLW51bWJlcj48Zm9yZWlnbi1rZXlzPjxrZXkgYXBw
PSJFTiIgZGItaWQ9InhhZXZmd3hlNXA5ZnQ3ZWRzMDl4cGF2cXZhc3d4NWR3NWQycyIgdGltZXN0
YW1wPSIxNzQwNTY0Mzg4Ij4zPC9rZXk+PC9mb3JlaWduLWtleXM+PHJlZi10eXBlIG5hbWU9Ikpv
dXJuYWwgQXJ0aWNsZSI+MTc8L3JlZi10eXBlPjxjb250cmlidXRvcnM+PGF1dGhvcnM+PGF1dGhv
cj5CYWJ1LCBBLiBOLjwvYXV0aG9yPjxhdXRob3I+TmllaGF1cywgRS48L2F1dGhvcj48YXV0aG9y
PlNoYWgsIFMuPC9hdXRob3I+PGF1dGhvcj5Vbm5pdGhhbiwgQy48L2F1dGhvcj48YXV0aG9yPlJh
bWt1bWFyLCBQLiBTLjwvYXV0aG9yPjxhdXRob3I+U2hhaCwgSi48L2F1dGhvcj48YXV0aG9yPkJp
bm95LCBWLiBWLjwvYXV0aG9yPjxhdXRob3I+U29tYW4sIEIuPC9hdXRob3I+PGF1dGhvcj5BcnVu
YW4sIE0uIEMuPC9hdXRob3I+PGF1dGhvcj5Kb3NlLCBDLiBQLjwvYXV0aG9yPjwvYXV0aG9ycz48
L2NvbnRyaWJ1dG9ycz48YXV0aC1hZGRyZXNzPkFqaXQgTiBCYWJ1LCBDZW50ZXIgZm9yIEFkdmFu
Y2VtZW50IG9mIEdsb2JhbCBIZWFsdGgsIENvY2hpbiwgSW5kaWEuIGFqaXRuYmFidUBnbWFpbC5j
b20uJiN4RDtFbmdlbGJlcnQgTmllaGF1cywgVW5pdmVyc2l0eSBvZiBLb2JsZW56LUxhbmRhdSwg
TGFuZGF1LCBHZXJtYW55LiYjeEQ7U3VyYWogU2hhaCwgQXJpem9uYSBTdGF0ZSBVbml2ZXJzaXR5
LCBQaG9lbml4LCBVU0EuJiN4RDtDaGFuZGFuYSBVbm5pdGhhbiwgVG9ycmVucyBVbml2ZXJzaXR5
IEF1c3RyYWxpYSAoTGF1cmVhdGUgR2xvYmFsIFVuaXZlcnNpdGllcyksIEFkZWxhaWRlLCBTQSwg
NTAwMCwgQXVzdHJhbGlhLiYjeEQ7QXBwbGllZCBDb2duaXRpb25zIFN5c3RlbXMsIEJhbmdhbG9y
ZSwgSW5kaWEuJiN4RDtJbmRpYW4gSW5zdGl0dXRlIG9mIFRlY2hub2xvZ3ksIEJvbWJheSwgTXVt
YmFpLCBJbmRpYS4mI3hEO05hdGlvbmFsIEluc3RpdHV0ZSBvZiBBZHZhbmNlZCBTdHVkaWVzLCBJ
bmRpYW4gSW5zdGl0dXRlIG9mIFNjaWVuY2UgQ2FtcHVzLCBCYW5nYWxvcmUsIEluZGlhLiYjeEQ7
QWNodXRoYSBNZW5vbiBDZW50cmUgZm9yIEhlYWx0aCBTY2llbmNlIFN0dWRpZXMsIFNDVElNU1Qs
IFRyaXZhbmRydW0sIEluZGlhLiYjeEQ7SG9taSBCaGFiYSBDZW50cmUgZm9yIFNjaWVuY2UgRWR1
Y2F0aW9uLCBNdW1iYWksIEluZGlhLiYjeEQ7QWxsIEluZGlhIEluc3RpdHV0ZSBvZiBNZWRpY2Fs
IFNjaWVuY2VzLCBOZXcgRGVsaGksIEluZGlhLjwvYXV0aC1hZGRyZXNzPjx0aXRsZXM+PHRpdGxl
PlNtYXJ0cGhvbmUgZ2Vvc3BhdGlhbCBhcHBzIGZvciBkZW5ndWUgY29udHJvbCwgcHJldmVudGlv
biwgcHJlZGljdGlvbiwgYW5kIGVkdWNhdGlvbjogTU9TYXBwLCBESVNhcHAsIGFuZCB0aGUgbW9z
cXVpdG8gcGVyY2VwdGlvbiBpbmRleCAoTVBJKTwvdGl0bGU+PHNlY29uZGFyeS10aXRsZT5FbnZp
cm9uIE1vbml0IEFzc2Vzczwvc2Vjb25kYXJ5LXRpdGxlPjwvdGl0bGVzPjxwZXJpb2RpY2FsPjxm
dWxsLXRpdGxlPkVudmlyb24gTW9uaXQgQXNzZXNzPC9mdWxsLXRpdGxlPjwvcGVyaW9kaWNhbD48
cGFnZXM+MzkzPC9wYWdlcz48dm9sdW1lPjE5MTwvdm9sdW1lPjxudW1iZXI+U3VwcGwgMjwvbnVt
YmVyPjxlZGl0aW9uPjIwMTkwNjI4PC9lZGl0aW9uPjxrZXl3b3Jkcz48a2V5d29yZD5BZWRlcy8q
cGh5c2lvbG9neTwva2V5d29yZD48a2V5d29yZD5BbmltYWxzPC9rZXl3b3JkPjxrZXl3b3JkPkRl
bmd1ZS9lcGlkZW1pb2xvZ3kvKnByZXZlbnRpb24gJmFtcDsgY29udHJvbC90cmFuc21pc3Npb248
L2tleXdvcmQ+PGtleXdvcmQ+RXBpZGVtaW9sb2dpY2FsIE1vbml0b3Jpbmc8L2tleXdvcmQ+PGtl
eXdvcmQ+SHVtYW5zPC9rZXl3b3JkPjxrZXl3b3JkPkluZGlhL2VwaWRlbWlvbG9neTwva2V5d29y
ZD48a2V5d29yZD4qTW9iaWxlIEFwcGxpY2F0aW9uczwva2V5d29yZD48a2V5d29yZD5Nb2RlbHMs
IFRoZW9yZXRpY2FsPC9rZXl3b3JkPjxrZXl3b3JkPk1vc3F1aXRvIFZlY3RvcnMvKnBoeXNpb2xv
Z3k8L2tleXdvcmQ+PGtleXdvcmQ+UmlzayBBc3Nlc3NtZW50PC9rZXl3b3JkPjxrZXl3b3JkPkFl
ZGVzPC9rZXl3b3JkPjxrZXl3b3JkPkRlbmd1ZTwva2V5d29yZD48a2V5d29yZD5FbnZpcm9ubWVu
dDwva2V5d29yZD48a2V5d29yZD5HZW9zcGF0aWFsIGFwcGxpY2F0aW9uczwva2V5d29yZD48a2V5
d29yZD5QYXJ0aWNpcGF0b3J5IGRpc2Vhc2Ugc3VydmVpbGxhbmNlPC9rZXl3b3JkPjxrZXl3b3Jk
PlB1YmxpYyBoZWFsdGg8L2tleXdvcmQ+PC9rZXl3b3Jkcz48ZGF0ZXM+PHllYXI+MjAxOTwveWVh
cj48cHViLWRhdGVzPjxkYXRlPkp1biAyODwvZGF0ZT48L3B1Yi1kYXRlcz48L2RhdGVzPjxpc2Ju
PjAxNjctNjM2OTwvaXNibj48YWNjZXNzaW9uLW51bT4zMTI1NDA3NjwvYWNjZXNzaW9uLW51bT48
dXJscz48cmVsYXRlZC11cmxzPjx1cmw+aHR0cHM6Ly9saW5rLnNwcmluZ2VyLmNvbS9jb250ZW50
L3BkZi8xMC4xMDA3L3MxMDY2MS0wMTktNzQyNS0wLnBkZjwvdXJsPjwvcmVsYXRlZC11cmxzPjwv
dXJscz48ZWxlY3Ryb25pYy1yZXNvdXJjZS1udW0+MTAuMTAwNy9zMTA2NjEtMDE5LTc0MjUtMDwv
ZWxlY3Ryb25pYy1yZXNvdXJjZS1udW0+PHJlbW90ZS1kYXRhYmFzZS1wcm92aWRlcj5OTE08L3Jl
bW90ZS1kYXRhYmFzZS1wcm92aWRlcj48bGFuZ3VhZ2U+ZW5nPC9sYW5ndWFnZT48L3JlY29yZD48
L0NpdGU+PENpdGU+PEF1dGhvcj5CYXZpYTwvQXV0aG9yPjxZZWFyPjIwMjA8L1llYXI+PFJlY051
bT4zMTwvUmVjTnVtPjxyZWNvcmQ+PHJlYy1udW1iZXI+MzE8L3JlYy1udW1iZXI+PGZvcmVpZ24t
a2V5cz48a2V5IGFwcD0iRU4iIGRiLWlkPSJ4YWV2Znd4ZTVwOWZ0N2VkczA5eHBhdnF2YXN3eDVk
dzVkMnMiIHRpbWVzdGFtcD0iMTc0MDU2NDM5MiI+MzE8L2tleT48L2ZvcmVpZ24ta2V5cz48cmVm
LXR5cGUgbmFtZT0iSm91cm5hbCBBcnRpY2xlIj4xNzwvcmVmLXR5cGU+PGNvbnRyaWJ1dG9ycz48
YXV0aG9ycz48YXV0aG9yPkJhdmlhLCBMLjwvYXV0aG9yPjxhdXRob3I+TWVsYW5kYSwgRi4gTi48
L2F1dGhvcj48YXV0aG9yPmRlIEFycnVkYSwgVC4gQi48L2F1dGhvcj48YXV0aG9yPk1vc2ltYW5u
LCBBLiBMLiBQLjwvYXV0aG9yPjxhdXRob3I+U2lsdmVpcmEsIEcuIEYuPC9hdXRob3I+PGF1dGhv
cj5Bb2tpLCBNLiBOLjwvYXV0aG9yPjxhdXRob3I+S3VjemVyYSwgRC48L2F1dGhvcj48YXV0aG9y
PlNhcnppLCBNLiBMLjwvYXV0aG9yPjxhdXRob3I+SnVuaW9yLCBXLiBMLiBDLjwvYXV0aG9yPjxh
dXRob3I+Q29uY2hvbi1Db3N0YSwgSS48L2F1dGhvcj48YXV0aG9yPlBhdmFuZWxsaSwgVy4gUi48
L2F1dGhvcj48YXV0aG9yPkR1YXJ0ZSBEb3MgU2FudG9zLCBDLiBOLjwvYXV0aG9yPjxhdXRob3I+
QmFycmV0bywgUi4gQy48L2F1dGhvcj48YXV0aG9yPkJvcmRpZ25vbiwgSi48L2F1dGhvcj48L2F1
dGhvcnM+PC9jb250cmlidXRvcnM+PGF1dGgtYWRkcmVzcz5TZXRvciBkZSBDacOqbmNpYXMgZGEg
U2HDumRlLCBIb3NwaXRhbCBkZSBDbMOtbmljYXMsIFVGUFIsIEN1cml0aWJhLCA4MDA2MC05MDAs
IEJyYXppbC4mI3hEO0xhYm9yYXTDs3JpbyBkZSBQYXJhc2l0b2xvZ2lhIEV4cGVyaW1lbnRhbCwg
RGVwYXJ0YW1lbnRvIGRlIENpw6puY2lhcyBQYXRvbMOzZ2ljYXMsIFVFTCwgTG9uZHJpbmEsIDg2
MDU3LTk3MCwgQnJhemlsLiYjeEQ7TGFib3JhdMOzcmlvIGRlIFZpcm9sb2dpYSBNb2xlY3VsYXIg
ZG8gSW5zdGl0dXRvIENhcmxvcyBDaGFnYXMsIElDQy9GaW9jcnV6L1BSLCBDdXJpdGliYSwgODEz
NTAtMDEwLCBCcmF6aWwuJiN4RDtMYWJvcmF0w7NyaW8gZGUgQ2nDqm5jaWFzIGUgVGVjbm9sb2dp
YXMgQXBsaWNhZGFzIGVtIFNhw7pkZSBkbyBJbnN0aXR1dG8gQ2FybG9zIENoYWdhcywgSUNDL0Zp
b2NydXovUFIsIEN1cml0aWJhLCA4MTM1MC0wMTAsIEJyYXppbC4mI3hEO1NlY3JldGFyaWEgTXVu
aWNpcGFsIGRlIFNhw7pkZSBkZSBDYW1iw6ksIENhbWLDqSwgODYxODEtMzAwLCBCcmF6aWwuJiN4
RDtDZW50cm8gZGUgQ29tcHV0YcOnw6NvIENpZW50w61maWNhIGUgVGVjbm9sw7NnaWNhLCBDQ0NU
L1VURlBSLCBDdXJpdGliYSwgODAyMzAtOTAxLCBCcmF6aWwuIGJhYXJyZXRoQGdtYWlsLmNvbS4m
I3hEO0xhYm9yYXTDs3JpbyBkZSBWaXJvbG9naWEgTW9sZWN1bGFyIGRvIEluc3RpdHV0byBDYXJs
b3MgQ2hhZ2FzLCBJQ0MvRmlvY3J1ei9QUiwgQ3VyaXRpYmEsIDgxMzUwLTAxMCwgQnJhemlsLiBq
dWxpYW5vLmJvcmRpZ25vbkBmaW9jcnV6LmJyLjwvYXV0aC1hZGRyZXNzPjx0aXRsZXM+PHRpdGxl
PkVwaWRlbWlvbG9naWNhbCBzdHVkeSBvbiBkZW5ndWUgaW4gc291dGhlcm4gQnJhemlsIHVuZGVy
IHRoZSBwZXJzcGVjdGl2ZSBvZiBjbGltYXRlIGFuZCBwb3ZlcnR5PC90aXRsZT48c2Vjb25kYXJ5
LXRpdGxlPlNjaSBSZXA8L3NlY29uZGFyeS10aXRsZT48L3RpdGxlcz48cGVyaW9kaWNhbD48ZnVs
bC10aXRsZT5TY2kgUmVwPC9mdWxsLXRpdGxlPjwvcGVyaW9kaWNhbD48cGFnZXM+MjEyNzwvcGFn
ZXM+PHZvbHVtZT4xMDwvdm9sdW1lPjxudW1iZXI+MTwvbnVtYmVyPjxlZGl0aW9uPjIwMjAwMjA3
PC9lZGl0aW9uPjxrZXl3b3Jkcz48a2V5d29yZD5BZHVsdDwva2V5d29yZD48a2V5d29yZD5CcmF6
aWwvZXBpZGVtaW9sb2d5PC9rZXl3b3JkPjxrZXl3b3JkPkNsaW1hdGU8L2tleXdvcmQ+PGtleXdv
cmQ+RGVuZ3VlLyplcGlkZW1pb2xvZ3k8L2tleXdvcmQ+PGtleXdvcmQ+RXBpZGVtaW9sb2dpYyBT
dHVkaWVzPC9rZXl3b3JkPjxrZXl3b3JkPkZlbWFsZTwva2V5d29yZD48a2V5d29yZD5IdW1hbnM8
L2tleXdvcmQ+PGtleXdvcmQ+SW5jaWRlbmNlPC9rZXl3b3JkPjxrZXl3b3JkPk1hbGU8L2tleXdv
cmQ+PGtleXdvcmQ+UG92ZXJ0eTwva2V5d29yZD48a2V5d29yZD5QdWJsaWMgSGVhbHRoPC9rZXl3
b3JkPjxrZXl3b3JkPlNvY2lvZWNvbm9taWMgRmFjdG9yczwva2V5d29yZD48a2V5d29yZD5XZWF0
aGVyPC9rZXl3b3JkPjwva2V5d29yZHM+PGRhdGVzPjx5ZWFyPjIwMjA8L3llYXI+PHB1Yi1kYXRl
cz48ZGF0ZT5GZWIgNzwvZGF0ZT48L3B1Yi1kYXRlcz48L2RhdGVzPjxpc2JuPjIwNDUtMjMyMjwv
aXNibj48YWNjZXNzaW9uLW51bT4zMjAzNDE3MzwvYWNjZXNzaW9uLW51bT48dXJscz48cmVsYXRl
ZC11cmxzPjx1cmw+aHR0cHM6Ly93d3cubmF0dXJlLmNvbS9hcnRpY2xlcy9zNDE1OTgtMDIwLTU4
NTQyLTEucGRmPC91cmw+PC9yZWxhdGVkLXVybHM+PC91cmxzPjxjdXN0b20xPlRoZSBhdXRob3Jz
IGRlY2xhcmUgbm8gY29tcGV0aW5nIGludGVyZXN0cy48L2N1c3RvbTE+PGN1c3RvbTI+UE1DNzAw
NTc0NjwvY3VzdG9tMj48ZWxlY3Ryb25pYy1yZXNvdXJjZS1udW0+MTAuMTAzOC9zNDE1OTgtMDIw
LTU4NTQyLTE8L2VsZWN0cm9uaWMtcmVzb3VyY2UtbnVtPjxyZW1vdGUtZGF0YWJhc2UtcHJvdmlk
ZXI+TkxNPC9yZW1vdGUtZGF0YWJhc2UtcHJvdmlkZXI+PGxhbmd1YWdlPmVuZzwvbGFuZ3VhZ2U+
PC9yZWNvcmQ+PC9DaXRlPjxDaXRlPjxBdXRob3I+RGF2aWQ8L0F1dGhvcj48WWVhcj4yMDA5PC9Z
ZWFyPjxSZWNOdW0+Mzc8L1JlY051bT48cmVjb3JkPjxyZWMtbnVtYmVyPjM3PC9yZWMtbnVtYmVy
Pjxmb3JlaWduLWtleXM+PGtleSBhcHA9IkVOIiBkYi1pZD0ieGFldmZ3eGU1cDlmdDdlZHMwOXhw
YXZxdmFzd3g1ZHc1ZDJzIiB0aW1lc3RhbXA9IjE3NDA1NjQzOTMiPjM3PC9rZXk+PC9mb3JlaWdu
LWtleXM+PHJlZi10eXBlIG5hbWU9IkpvdXJuYWwgQXJ0aWNsZSI+MTc8L3JlZi10eXBlPjxjb250
cmlidXRvcnM+PGF1dGhvcnM+PGF1dGhvcj5EYXZpZCwgTS4gUi48L2F1dGhvcj48YXV0aG9yPkxv
dXJlbsOnby1kZS1PbGl2ZWlyYSwgUi48L2F1dGhvcj48YXV0aG9yPkZyZWl0YXMsIFIuIE0uPC9h
dXRob3I+PC9hdXRob3JzPjwvY29udHJpYnV0b3JzPjxhdXRoLWFkZHJlc3M+TGFib3JhdMOzcmlv
IGRlIFRyYW5zbWlzc29yZXMgZGUgSGVtYXRvem/DoXJpb3MsIEluc3RpdHV0byBPc3dhbGRvIENy
dXotRmlvY3J1eiwgUmlvIGRlIEphbmVpcm8sIFJKLCBCcmF6aWwuPC9hdXRoLWFkZHJlc3M+PHRp
dGxlcz48dGl0bGU+Q29udGFpbmVyIHByb2R1Y3Rpdml0eSwgZGFpbHkgc3Vydml2YWwgcmF0ZXMg
YW5kIGRpc3BlcnNhbCBvZiBBZWRlcyBhZWd5cHRpIG1vc3F1aXRvZXMgaW4gYSBoaWdoIGluY29t
ZSBkZW5ndWUgZXBpZGVtaWMgbmVpZ2hib3VyaG9vZCBvZiBSaW8gZGUgSmFuZWlybzogcHJlc3Vt
ZWQgaW5mbHVlbmNlIG9mIGRpZmZlcmVudGlhbCB1cmJhbiBzdHJ1Y3R1cmUgb24gbW9zcXVpdG8g
YmlvbG9neTwvdGl0bGU+PHNlY29uZGFyeS10aXRsZT5NZW0gSW5zdCBPc3dhbGRvIENydXo8L3Nl
Y29uZGFyeS10aXRsZT48L3RpdGxlcz48cGVyaW9kaWNhbD48ZnVsbC10aXRsZT5NZW0gSW5zdCBP
c3dhbGRvIENydXo8L2Z1bGwtdGl0bGU+PC9wZXJpb2RpY2FsPjxwYWdlcz45MjctMzI8L3BhZ2Vz
Pjx2b2x1bWU+MTA0PC92b2x1bWU+PG51bWJlcj42PC9udW1iZXI+PGtleXdvcmRzPjxrZXl3b3Jk
PkFlZGVzLypwaHlzaW9sb2d5PC9rZXl3b3JkPjxrZXl3b3JkPkFuaW1hbHM8L2tleXdvcmQ+PGtl
eXdvcmQ+QnJhemlsPC9rZXl3b3JkPjxrZXl3b3JkPkRlbmd1ZS90cmFuc21pc3Npb248L2tleXdv
cmQ+PGtleXdvcmQ+RmVtYWxlPC9rZXl3b3JkPjxrZXl3b3JkPkluc2VjdCBWZWN0b3JzLypwaHlz
aW9sb2d5PC9rZXl3b3JkPjxrZXl3b3JkPipMb25nZXZpdHk8L2tleXdvcmQ+PGtleXdvcmQ+UG9w
dWxhdGlvbiBEeW5hbWljczwva2V5d29yZD48a2V5d29yZD5TZWFzb25zPC9rZXl3b3JkPjxrZXl3
b3JkPlVyYmFuIFBvcHVsYXRpb248L2tleXdvcmQ+PC9rZXl3b3Jkcz48ZGF0ZXM+PHllYXI+MjAw
OTwveWVhcj48cHViLWRhdGVzPjxkYXRlPlNlcDwvZGF0ZT48L3B1Yi1kYXRlcz48L2RhdGVzPjxp
c2JuPjAwNzQtMDI3NjwvaXNibj48YWNjZXNzaW9uLW51bT4xOTg3NjU2OTwvYWNjZXNzaW9uLW51
bT48dXJscz48cmVsYXRlZC11cmxzPjx1cmw+aHR0cHM6Ly93d3cuc2NpZWxvLmJyL2ovbWlvYy9h
LzRwVkw3dHhWakhnYktyS2ZSNllWRzZLLz9sYW5nPWVuJmFtcDtmb3JtYXQ9cGRmPC91cmw+PC9y
ZWxhdGVkLXVybHM+PC91cmxzPjxlbGVjdHJvbmljLXJlc291cmNlLW51bT4xMC4xNTkwL3MwMDc0
LTAyNzYyMDA5MDAwNjAwMDE5PC9lbGVjdHJvbmljLXJlc291cmNlLW51bT48cmVtb3RlLWRhdGFi
YXNlLXByb3ZpZGVyPk5MTTwvcmVtb3RlLWRhdGFiYXNlLXByb3ZpZGVyPjxsYW5ndWFnZT5lbmc8
L2xhbmd1YWdlPjwvcmVjb3JkPjwvQ2l0ZT48Q2l0ZT48QXV0aG9yPkRleTwvQXV0aG9yPjxZZWFy
PjIwMjI8L1llYXI+PFJlY051bT40MDwvUmVjTnVtPjxyZWNvcmQ+PHJlYy1udW1iZXI+NDA8L3Jl
Yy1udW1iZXI+PGZvcmVpZ24ta2V5cz48a2V5IGFwcD0iRU4iIGRiLWlkPSJ4YWV2Znd4ZTVwOWZ0
N2VkczA5eHBhdnF2YXN3eDVkdzVkMnMiIHRpbWVzdGFtcD0iMTc0MDU2NDM5NCI+NDA8L2tleT48
L2ZvcmVpZ24ta2V5cz48cmVmLXR5cGUgbmFtZT0iSm91cm5hbCBBcnRpY2xlIj4xNzwvcmVmLXR5
cGU+PGNvbnRyaWJ1dG9ycz48YXV0aG9ycz48YXV0aG9yPkRleSwgUy4gSy48L2F1dGhvcj48YXV0
aG9yPlJhaG1hbiwgTS4gTS48L2F1dGhvcj48YXV0aG9yPkhvd2xhZGVyLCBBLjwvYXV0aG9yPjxh
dXRob3I+U2lkZGlxaSwgVS4gUi48L2F1dGhvcj48YXV0aG9yPlVkZGluLCBLLiBNLiBNLjwvYXV0
aG9yPjxhdXRob3I+Qm9yaGFuLCBSLjwvYXV0aG9yPjxhdXRob3I+UmFobWFuLCBFLiBVLjwvYXV0
aG9yPjwvYXV0aG9ycz48L2NvbnRyaWJ1dG9ycz48YXV0aC1hZGRyZXNzPlNjaG9vbCBvZiBTY2ll
bmNlIGFuZCBUZWNobm9sb2d5IChTU1QpLCBCYW5nbGFkZXNoIE9wZW4gVW5pdmVyc2l0eSAoQk9V
KSwgR2F6aXB1ciwgQmFuZ2xhZGVzaC4mI3hEO0RlcGFydG1lbnQgb2YgQ29tcHV0ZXIgU2NpZW5j
ZSBhbmQgRW5naW5lZXJpbmcgKENTRSksIE1pbGl0YXJ5IEluc3RpdHV0ZSBvZiBTY2llbmNlIGFu
ZCBUZWNobm9sb2d5IChNSVNUKSwgRGhha2EsIEJhbmdsYWRlc2guJiN4RDtEZXBhcnRtZW50IG9m
IENvbXB1dGVyIGFuZCBDb21tdW5pY2F0aW9uIEVuZ2luZWVyaW5nIChDQ0UpLCBQYXR1YWtoYWxp
IFNjaWVuY2UgYW5kIFRlY2hub2xvZ3kgVW5pdmVyc2l0eSAoUFNUVSksIER1bWtpLCBQYXR1YWto
YWxpLCBCYW5nbGFkZXNoLiYjeEQ7RGVwYXJ0bWVudCBvZiBQaHlzaW9sb2d5LCBTaGFoZWVkIFN1
aHJhd2FyZHkgTWVkaWNhbCBDb2xsZWdlIChTaFNNQyksIERoYWthLCBCYW5nbGFkZXNoLiYjeEQ7
RGVwYXJ0bWVudCBvZiBDb21wdXRlciBTY2llbmNlIGFuZCBFbmdpbmVlcmluZyAoQ1NFKSwgRGhh
a2EgSW50ZXJuYXRpb25hbCBVbml2ZXJzaXR5IChESVUpLCBEaGFrYSwgQmFuZ2xhZGVzaC48L2F1
dGgtYWRkcmVzcz48dGl0bGVzPjx0aXRsZT5QcmVkaWN0aW9uIG9mIGRlbmd1ZSBpbmNpZGVudHMg
dXNpbmcgaG9zcGl0YWxpemVkIHBhdGllbnRzLCBtZXRyb2xvZ2ljYWwgYW5kIHNvY2lvLWVjb25v
bWljIGRhdGEgaW4gQmFuZ2xhZGVzaDogQSBtYWNoaW5lIGxlYXJuaW5nIGFwcHJvYWNoPC90aXRs
ZT48c2Vjb25kYXJ5LXRpdGxlPlBMb1MgT25lPC9zZWNvbmRhcnktdGl0bGU+PC90aXRsZXM+PHBl
cmlvZGljYWw+PGZ1bGwtdGl0bGU+UExvUyBPbmU8L2Z1bGwtdGl0bGU+PC9wZXJpb2RpY2FsPjxw
YWdlcz5lMDI3MDkzMzwvcGFnZXM+PHZvbHVtZT4xNzwvdm9sdW1lPjxudW1iZXI+NzwvbnVtYmVy
PjxlZGl0aW9uPjIwMjIwNzIwPC9lZGl0aW9uPjxrZXl3b3Jkcz48a2V5d29yZD5BbmltYWxzPC9r
ZXl3b3JkPjxrZXl3b3JkPkJhbmdsYWRlc2gvZXBpZGVtaW9sb2d5PC9rZXl3b3JkPjxrZXl3b3Jk
PipEZW5ndWUvZXBpZGVtaW9sb2d5PC9rZXl3b3JkPjxrZXl3b3JkPkh1bWFuczwva2V5d29yZD48
a2V5d29yZD5NYWNoaW5lIExlYXJuaW5nPC9rZXl3b3JkPjxrZXl3b3JkPk1vc3F1aXRvIFZlY3Rv
cnM8L2tleXdvcmQ+PGtleXdvcmQ+U29jaW9lY29ub21pYyBGYWN0b3JzPC9rZXl3b3JkPjwva2V5
d29yZHM+PGRhdGVzPjx5ZWFyPjIwMjI8L3llYXI+PC9kYXRlcz48aXNibj4xOTMyLTYyMDM8L2lz
Ym4+PGFjY2Vzc2lvbi1udW0+MzU4NTc3NzY8L2FjY2Vzc2lvbi1udW0+PHVybHM+PHJlbGF0ZWQt
dXJscz48dXJsPmh0dHBzOi8vam91cm5hbHMucGxvcy5vcmcvcGxvc29uZS9hcnRpY2xlL2ZpbGU/
aWQ9MTAuMTM3MS9qb3VybmFsLnBvbmUuMDI3MDkzMyZhbXA7dHlwZT1wcmludGFibGU8L3VybD48
L3JlbGF0ZWQtdXJscz48L3VybHM+PGN1c3RvbTE+VGhlIGF1dGhvcnMgaGF2ZSBkZWNsYXJlZCB0
aGF0IG5vIGNvbXBldGluZyBpbnRlcmVzdHMgZXhpc3QuPC9jdXN0b20xPjxjdXN0b20yPlBNQzky
OTkzNDU8L2N1c3RvbTI+PGVsZWN0cm9uaWMtcmVzb3VyY2UtbnVtPjEwLjEzNzEvam91cm5hbC5w
b25lLjAyNzA5MzM8L2VsZWN0cm9uaWMtcmVzb3VyY2UtbnVtPjxyZW1vdGUtZGF0YWJhc2UtcHJv
dmlkZXI+TkxNPC9yZW1vdGUtZGF0YWJhc2UtcHJvdmlkZXI+PGxhbmd1YWdlPmVuZzwvbGFuZ3Vh
Z2U+PC9yZWNvcmQ+PC9DaXRlPjxDaXRlPjxBdXRob3I+R3VyZXZpdHo8L0F1dGhvcj48WWVhcj4y
MDIxPC9ZZWFyPjxSZWNOdW0+NDg8L1JlY051bT48cmVjb3JkPjxyZWMtbnVtYmVyPjQ4PC9yZWMt
bnVtYmVyPjxmb3JlaWduLWtleXM+PGtleSBhcHA9IkVOIiBkYi1pZD0ieGFldmZ3eGU1cDlmdDdl
ZHMwOXhwYXZxdmFzd3g1ZHc1ZDJzIiB0aW1lc3RhbXA9IjE3NDA1NjQzOTUiPjQ4PC9rZXk+PC9m
b3JlaWduLWtleXM+PHJlZi10eXBlIG5hbWU9IkpvdXJuYWwgQXJ0aWNsZSI+MTc8L3JlZi10eXBl
Pjxjb250cmlidXRvcnM+PGF1dGhvcnM+PGF1dGhvcj5HdXJldml0eiwgSi4gTS48L2F1dGhvcj48
YXV0aG9yPkFudG1hbiwgSi4gRy48L2F1dGhvcj48YXV0aG9yPkxhbmVyaSwgSy48L2F1dGhvcj48
YXV0aG9yPk1vcmFsZXMsIEouIE0uPC9hdXRob3I+PC9hdXRob3JzPjwvY29udHJpYnV0b3JzPjxh
dXRoLWFkZHJlc3M+R3J1cG8gZGUgRWNvbG9nw61hIEN1YW50aXRhdGl2YSwgSU5JQklPTUEtQ09O
SUNFVCwgVW5pdmVyc2lkYWQgTmFjaW9uYWwgZGVsIENvbWFodWUsIFMuQy4gZGUgQmFyaWxvY2hl
LCBSw61vIE5lZ3JvLCBBcmdlbnRpbmEuJiN4RDtHZXJlbmNpYSBPcGVyYXRpdmEgZGUgRXBpZGVt
aW9sb2fDrWEsIE1pbmlzdGVyaW8gZGUgU2FsdWQgZGUgbGEgQ2l1ZGFkIEF1dMOzbm9tYSBkZSBC
dWVub3MgQWlyZXMsIEJ1ZW5vcyBBaXJlcywgQXJnZW50aW5hLiYjeEQ7R3J1cG8gZGUgRsOtc2lj
YSBFc3RhZMOtc3RpY2EgZSBJbnRlcmRpc2NpcGxpbmFyaWEsIENPTklDRVQsIENlbnRybyBBdMOz
bWljbyBCYXJpbG9jaGUtQ05FQSwgUy5DLiBkZSBCYXJpbG9jaGUsIFLDrW8gTmVncm8sIEFyZ2Vu
dGluYS48L2F1dGgtYWRkcmVzcz48dGl0bGVzPjx0aXRsZT5UZW1wZXJhdHVyZSwgdHJhdmVsaW5n
LCBzbHVtcywgYW5kIGhvdXNpbmcgZHJpdmUgZGVuZ3VlIHRyYW5zbWlzc2lvbiBpbiBhIG5vbi1l
bmRlbWljIG1ldHJvcG9saXM8L3RpdGxlPjxzZWNvbmRhcnktdGl0bGU+UExvUyBOZWdsIFRyb3Ag
RGlzPC9zZWNvbmRhcnktdGl0bGU+PC90aXRsZXM+PHBlcmlvZGljYWw+PGZ1bGwtdGl0bGU+UExv
UyBOZWdsIFRyb3AgRGlzPC9mdWxsLXRpdGxlPjwvcGVyaW9kaWNhbD48cGFnZXM+ZTAwMDk0NjU8
L3BhZ2VzPjx2b2x1bWU+MTU8L3ZvbHVtZT48bnVtYmVyPjY8L251bWJlcj48ZWRpdGlvbj4yMDIx
MDYxMTwvZWRpdGlvbj48a2V5d29yZHM+PGtleXdvcmQ+QW5pbWFsczwva2V5d29yZD48a2V5d29y
ZD5BcmdlbnRpbmEvZXBpZGVtaW9sb2d5PC9rZXl3b3JkPjxrZXl3b3JkPkNpdGllcy9zdGF0aXN0
aWNzICZhbXA7IG51bWVyaWNhbCBkYXRhPC9rZXl3b3JkPjxrZXl3b3JkPkRlbmd1ZS9lY29ub21p
Y3MvKmVwaWRlbWlvbG9neS8qdHJhbnNtaXNzaW9uL3Zpcm9sb2d5PC9rZXl3b3JkPjxrZXl3b3Jk
PkRpc2Vhc2UgT3V0YnJlYWtzPC9rZXl3b3JkPjxrZXl3b3JkPkhvdXNpbmc8L2tleXdvcmQ+PGtl
eXdvcmQ+SHVtYW5zPC9rZXl3b3JkPjxrZXl3b3JkPlBvdmVydHkgQXJlYXM8L2tleXdvcmQ+PGtl
eXdvcmQ+U2Vhc29uczwva2V5d29yZD48a2V5d29yZD5UZW1wZXJhdHVyZTwva2V5d29yZD48a2V5
d29yZD5UcmF2ZWw8L2tleXdvcmQ+PC9rZXl3b3Jkcz48ZGF0ZXM+PHllYXI+MjAyMTwveWVhcj48
cHViLWRhdGVzPjxkYXRlPkp1bjwvZGF0ZT48L3B1Yi1kYXRlcz48L2RhdGVzPjxpc2JuPjE5MzUt
MjcyNyAoUHJpbnQpJiN4RDsxOTM1LTI3Mjc8L2lzYm4+PGFjY2Vzc2lvbi1udW0+MzQxMTU3NTM8
L2FjY2Vzc2lvbi1udW0+PHVybHM+PHJlbGF0ZWQtdXJscz48dXJsPmh0dHBzOi8vam91cm5hbHMu
cGxvcy5vcmcvcGxvc250ZHMvYXJ0aWNsZS9maWxlP2lkPTEwLjEzNzEvam91cm5hbC5wbnRkLjAw
MDk0NjUmYW1wO3R5cGU9cHJpbnRhYmxlPC91cmw+PC9yZWxhdGVkLXVybHM+PC91cmxzPjxjdXN0
b20xPlRoZSBhdXRob3JzIGhhdmUgZGVjbGFyZWQgdGhhdCBubyBjb21wZXRpbmcgaW50ZXJlc3Rz
IGV4aXN0LjwvY3VzdG9tMT48Y3VzdG9tMj5QTUM4MjIxNzk0PC9jdXN0b20yPjxlbGVjdHJvbmlj
LXJlc291cmNlLW51bT4xMC4xMzcxL2pvdXJuYWwucG50ZC4wMDA5NDY1PC9lbGVjdHJvbmljLXJl
c291cmNlLW51bT48cmVtb3RlLWRhdGFiYXNlLXByb3ZpZGVyPk5MTTwvcmVtb3RlLWRhdGFiYXNl
LXByb3ZpZGVyPjxsYW5ndWFnZT5lbmc8L2xhbmd1YWdlPjwvcmVjb3JkPjwvQ2l0ZT48Q2l0ZT48
QXV0aG9yPkhhZ2VubG9jaGVyPC9BdXRob3I+PFllYXI+MjAxMzwvWWVhcj48UmVjTnVtPjQ5PC9S
ZWNOdW0+PHJlY29yZD48cmVjLW51bWJlcj40OTwvcmVjLW51bWJlcj48Zm9yZWlnbi1rZXlzPjxr
ZXkgYXBwPSJFTiIgZGItaWQ9InhhZXZmd3hlNXA5ZnQ3ZWRzMDl4cGF2cXZhc3d4NWR3NWQycyIg
dGltZXN0YW1wPSIxNzQwNTY0Mzk1Ij40OTwva2V5PjwvZm9yZWlnbi1rZXlzPjxyZWYtdHlwZSBu
YW1lPSJKb3VybmFsIEFydGljbGUiPjE3PC9yZWYtdHlwZT48Y29udHJpYnV0b3JzPjxhdXRob3Jz
PjxhdXRob3I+SGFnZW5sb2NoZXIsIE0uPC9hdXRob3I+PGF1dGhvcj5EZWxtZWxsZSwgRS48L2F1
dGhvcj48YXV0aG9yPkNhc2FzLCBJLjwvYXV0aG9yPjxhdXRob3I+S2llbmJlcmdlciwgUy48L2F1
dGhvcj48L2F1dGhvcnM+PC9jb250cmlidXRvcnM+PHRpdGxlcz48dGl0bGU+QXNzZXNzaW5nIHNv
Y2lvZWNvbm9taWMgdnVsbmVyYWJpbGl0eSB0byBkZW5ndWUgZmV2ZXIgaW4gQ2FsaSwgQ29sb21i
aWE6IHN0YXRpc3RpY2FsIHZzIGV4cGVydC1iYXNlZCBtb2RlbGluZzwvdGl0bGU+PHNlY29uZGFy
eS10aXRsZT5JbnQgSiBIZWFsdGggR2VvZ3I8L3NlY29uZGFyeS10aXRsZT48L3RpdGxlcz48cGVy
aW9kaWNhbD48ZnVsbC10aXRsZT5JbnQgSiBIZWFsdGggR2VvZ3I8L2Z1bGwtdGl0bGU+PC9wZXJp
b2RpY2FsPjxwYWdlcz4zNjwvcGFnZXM+PHZvbHVtZT4xMjwvdm9sdW1lPjxlZGl0aW9uPjIwMTMw
ODE0PC9lZGl0aW9uPjxrZXl3b3Jkcz48a2V5d29yZD5Db2xvbWJpYS9lcGlkZW1pb2xvZ3k8L2tl
eXdvcmQ+PGtleXdvcmQ+RGVuZ3VlL2RpYWdub3Npcy8qZWNvbm9taWNzLyplcGlkZW1pb2xvZ3k8
L2tleXdvcmQ+PGtleXdvcmQ+RGlzZWFzZSBTdXNjZXB0aWJpbGl0eS9kaWFnbm9zaXMvZWNvbm9t
aWNzL2VwaWRlbWlvbG9neTwva2V5d29yZD48a2V5d29yZD4qR2VvZ3JhcGhpYyBJbmZvcm1hdGlv
biBTeXN0ZW1zL3N0YXRpc3RpY3MgJmFtcDsgbnVtZXJpY2FsIGRhdGE8L2tleXdvcmQ+PGtleXdv
cmQ+SHVtYW5zPC9rZXl3b3JkPjxrZXl3b3JkPipNb2RlbHMsIEVjb25vbWljPC9rZXl3b3JkPjxr
ZXl3b3JkPlNvY2lvZWNvbm9taWMgRmFjdG9yczwva2V5d29yZD48L2tleXdvcmRzPjxkYXRlcz48
eWVhcj4yMDEzPC95ZWFyPjxwdWItZGF0ZXM+PGRhdGU+QXVnIDE0PC9kYXRlPjwvcHViLWRhdGVz
PjwvZGF0ZXM+PGlzYm4+MTQ3Ni0wNzJ4PC9pc2JuPjxhY2Nlc3Npb24tbnVtPjIzOTQ1MjY1PC9h
Y2Nlc3Npb24tbnVtPjx1cmxzPjxyZWxhdGVkLXVybHM+PHVybD5odHRwczovL2lqLWhlYWx0aGdl
b2dyYXBoaWNzLmJpb21lZGNlbnRyYWwuY29tL2NvdW50ZXIvcGRmLzEwLjExODYvMTQ3Ni0wNzJY
LTEyLTM2LnBkZjwvdXJsPjwvcmVsYXRlZC11cmxzPjwvdXJscz48Y3VzdG9tMj5QTUMzNzY1NTA4
PC9jdXN0b20yPjxlbGVjdHJvbmljLXJlc291cmNlLW51bT4xMC4xMTg2LzE0NzYtMDcyeC0xMi0z
NjwvZWxlY3Ryb25pYy1yZXNvdXJjZS1udW0+PHJlbW90ZS1kYXRhYmFzZS1wcm92aWRlcj5OTE08
L3JlbW90ZS1kYXRhYmFzZS1wcm92aWRlcj48bGFuZ3VhZ2U+ZW5nPC9sYW5ndWFnZT48L3JlY29y
ZD48L0NpdGU+PENpdGU+PEF1dGhvcj5KYWluPC9BdXRob3I+PFllYXI+MjAxOTwvWWVhcj48UmVj
TnVtPjUxPC9SZWNOdW0+PHJlY29yZD48cmVjLW51bWJlcj41MTwvcmVjLW51bWJlcj48Zm9yZWln
bi1rZXlzPjxrZXkgYXBwPSJFTiIgZGItaWQ9InhhZXZmd3hlNXA5ZnQ3ZWRzMDl4cGF2cXZhc3d4
NWR3NWQycyIgdGltZXN0YW1wPSIxNzQwNTY0Mzk2Ij41MTwva2V5PjwvZm9yZWlnbi1rZXlzPjxy
ZWYtdHlwZSBuYW1lPSJKb3VybmFsIEFydGljbGUiPjE3PC9yZWYtdHlwZT48Y29udHJpYnV0b3Jz
PjxhdXRob3JzPjxhdXRob3I+SmFpbiwgUi48L2F1dGhvcj48YXV0aG9yPlNvbnRpc2lyaWtpdCwg
Uy48L2F1dGhvcj48YXV0aG9yPklhbXNpcml0aGF3b3JuLCBTLjwvYXV0aG9yPjxhdXRob3I+UHJl
bmRpbmdlciwgSC48L2F1dGhvcj48L2F1dGhvcnM+PC9jb250cmlidXRvcnM+PGF1dGgtYWRkcmVz
cz5OYXRpb25hbCBJbnN0aXR1dGUgb2YgSW5mb3JtYXRpY3MsIFRva3lvLCBKYXBhbi4gcmFnaGF2
ZW5kcmEuamFpbkBnbWFpbC5jb20uJiN4RDtBc2lhbiBJbnN0aXR1dGUgb2YgVGVjaG5vbG9neSwg
U2Nob29sIG9mIEVuZ2luZWVyaW5nIGFuZCBUZWNobm9sb2d5LCBCYW5na29rLCBUaGFpbGFuZC4m
I3hEO0RlcGFydG1lbnQgb2YgRGlzZWFzZSBDb250cm9sIFRoaXJ0ZWVudGggRGl2aXNpb24sIEJh
bmdrb2ssIFRoYWlsYW5kLiYjeEQ7TmF0aW9uYWwgSW5zdGl0dXRlIG9mIEluZm9ybWF0aWNzLCBU
b2t5bywgSmFwYW4uPC9hdXRoLWFkZHJlc3M+PHRpdGxlcz48dGl0bGU+UHJlZGljdGlvbiBvZiBk
ZW5ndWUgb3V0YnJlYWtzIGJhc2VkIG9uIGRpc2Vhc2Ugc3VydmVpbGxhbmNlLCBtZXRlb3JvbG9n
aWNhbCBhbmQgc29jaW8tZWNvbm9taWMgZGF0YTwvdGl0bGU+PHNlY29uZGFyeS10aXRsZT5CTUMg
SW5mZWN0IERpczwvc2Vjb25kYXJ5LXRpdGxlPjwvdGl0bGVzPjxwZXJpb2RpY2FsPjxmdWxsLXRp
dGxlPkJNQyBJbmZlY3QgRGlzPC9mdWxsLXRpdGxlPjwvcGVyaW9kaWNhbD48cGFnZXM+MjcyPC9w
YWdlcz48dm9sdW1lPjE5PC92b2x1bWU+PG51bWJlcj4xPC9udW1iZXI+PGVkaXRpb24+MjAxOTAz
MjE8L2VkaXRpb24+PGtleXdvcmRzPjxrZXl3b3JkPkNvbXB1dGF0aW9uYWwgQmlvbG9neS8qbWV0
aG9kczwva2V5d29yZD48a2V5d29yZD5EZW5ndWUvKmVwaWRlbWlvbG9neTwva2V5d29yZD48a2V5
d29yZD5EaXNlYXNlIE91dGJyZWFrcy8qc3RhdGlzdGljcyAmYW1wOyBudW1lcmljYWwgZGF0YTwv
a2V5d29yZD48a2V5d29yZD5IdW1hbnM8L2tleXdvcmQ+PGtleXdvcmQ+Kk1vZGVscywgU3RhdGlz
dGljYWw8L2tleXdvcmQ+PGtleXdvcmQ+UHVibGljIEhlYWx0aCBTdXJ2ZWlsbGFuY2U8L2tleXdv
cmQ+PGtleXdvcmQ+U29jaW9lY29ub21pYyBGYWN0b3JzPC9rZXl3b3JkPjxrZXl3b3JkPlRoYWls
YW5kL2VwaWRlbWlvbG9neTwva2V5d29yZD48a2V5d29yZD5XZWF0aGVyPC9rZXl3b3JkPjxrZXl3
b3JkPkRhdGEtZHJpdmVuIGVwaWRlbWlvbG9neTwva2V5d29yZD48a2V5d29yZD5EZW5ndWUgZm9y
ZWNhc3Rpbmc8L2tleXdvcmQ+PGtleXdvcmQ+RGlzZWFzZSBzdXJ2ZWlsbGFuY2U8L2tleXdvcmQ+
PGtleXdvcmQ+R2VuZXJhbGl6ZWQgYWRkaXRpdmUgbW9kZWxzIChHQU1zKTwva2V5d29yZD48L2tl
eXdvcmRzPjxkYXRlcz48eWVhcj4yMDE5PC95ZWFyPjxwdWItZGF0ZXM+PGRhdGU+TWFyIDIxPC9k
YXRlPjwvcHViLWRhdGVzPjwvZGF0ZXM+PGlzYm4+MTQ3MS0yMzM0PC9pc2JuPjxhY2Nlc3Npb24t
bnVtPjMwODk4MDkyPC9hY2Nlc3Npb24tbnVtPjx1cmxzPjxyZWxhdGVkLXVybHM+PHVybD5odHRw
czovL2JtY2luZmVjdGRpcy5iaW9tZWRjZW50cmFsLmNvbS9jb3VudGVyL3BkZi8xMC4xMTg2L3Mx
Mjg3OS0wMTktMzg3NC14LnBkZjwvdXJsPjwvcmVsYXRlZC11cmxzPjwvdXJscz48Y3VzdG9tMT5F
VEhJQ1MgQVBQUk9WQUwgQU5EIENPTlNFTlQgVE8gUEFSVElDSVBBVEU6IE5vdCBhcHBsaWNhYmxl
LiBDT05TRU5UIEZPUiBQVUJMSUNBVElPTjogTm90IGFwcGxpY2FibGUuIENPTVBFVElORyBJTlRF
UkVTVFM6IFRoZSBhdXRob3JzIGRlY2xhcmUgdGhhdCB0aGV5IGhhdmUgbm8gY29tcGV0aW5nIGlu
dGVyZXN0cy4gUFVCTElTSEVS4oCZUyBOT1RFOiBTcHJpbmdlciBOYXR1cmUgcmVtYWlucyBuZXV0
cmFsIHdpdGggcmVnYXJkIHRvIGp1cmlzZGljdGlvbmFsIGNsYWltcyBpbiBwdWJsaXNoZWQgbWFw
cyBhbmQgaW5zdGl0dXRpb25hbCBhZmZpbGlhdGlvbnMuPC9jdXN0b20xPjxjdXN0b20yPlBNQzY0
Mjc4NDM8L2N1c3RvbTI+PGVsZWN0cm9uaWMtcmVzb3VyY2UtbnVtPjEwLjExODYvczEyODc5LTAx
OS0zODc0LXg8L2VsZWN0cm9uaWMtcmVzb3VyY2UtbnVtPjxyZW1vdGUtZGF0YWJhc2UtcHJvdmlk
ZXI+TkxNPC9yZW1vdGUtZGF0YWJhc2UtcHJvdmlkZXI+PGxhbmd1YWdlPmVuZzwvbGFuZ3VhZ2U+
PC9yZWNvcmQ+PC9DaXRlPjxDaXRlPjxBdXRob3I+SmVuY3k8L0F1dGhvcj48WWVhcj4yMDI0PC9Z
ZWFyPjxSZWNOdW0+MTM8L1JlY051bT48cmVjb3JkPjxyZWMtbnVtYmVyPjEzPC9yZWMtbnVtYmVy
Pjxmb3JlaWduLWtleXM+PGtleSBhcHA9IkVOIiBkYi1pZD0ieGFldmZ3eGU1cDlmdDdlZHMwOXhw
YXZxdmFzd3g1ZHc1ZDJzIiB0aW1lc3RhbXA9IjE3NDA1NjQzODkiPjEzPC9rZXk+PC9mb3JlaWdu
LWtleXM+PHJlZi10eXBlIG5hbWU9IkpvdXJuYWwgQXJ0aWNsZSI+MTc8L3JlZi10eXBlPjxjb250
cmlidXRvcnM+PGF1dGhvcnM+PGF1dGhvcj5KZW5jeSwgUC4gSi48L2F1dGhvcj48YXV0aG9yPlJp
c2hsYSwgSy4gRS48L2F1dGhvcj48YXV0aG9yPkphYmlyLCBNLiBNLjwvYXV0aG9yPjxhdXRob3I+
VmlqYXlha3VtYXIsIEIuPC9hdXRob3I+PGF1dGhvcj5EaW5lc2gsIFIuIEouPC9hdXRob3I+PGF1
dGhvcj5EaGFuYWxha3NobWksIFIuPC9hdXRob3I+PC9hdXRob3JzPjwvY29udHJpYnV0b3JzPjxh
dXRoLWFkZHJlc3M+RXBpZGVtaW9sb2d5IGFuZCBPcGVyYXRpb25hbCBSZXNlYXJjaCwgSW5kaWFu
IENvdW5jaWwgb2YgTWVkaWNhbCBSZXNlYXJjaC1WZWN0b3IgQ29udHJvbCBSZXNlYXJjaCBDZW50
cmUsIFB1ZHVjaGVycnksIElORC4mI3hEO0Jpb3N0YXRpc3RpY3MgYW5kIFZlY3Rvci1Cb3JuZSBE
aXNlYXNlIE1vZGVsbGluZywgSW5kaWFuIENvdW5jaWwgb2YgTWVkaWNhbCBSZXNlYXJjaC1WZWN0
b3IgQ29udHJvbCBSZXNlYXJjaCBDZW50cmUsIFB1ZHVjaGVycnksIElORC48L2F1dGgtYWRkcmVz
cz48dGl0bGVzPjx0aXRsZT5BbnRpLURlbmd1ZSBTYW5pdGF0aW9uIFByYWN0aWNlczogQSBIZWFs
dGggRWR1Y2F0aW9uIEFwcHJvYWNoIGZvciBNdW5pY2lwYWwgU2FuaXRhcnkgV29ya2VycyBpbiBQ
dWR1Y2hlcnJ5LCBJbmRpYTwvdGl0bGU+PHNlY29uZGFyeS10aXRsZT5DdXJldXM8L3NlY29uZGFy
eS10aXRsZT48L3RpdGxlcz48cGVyaW9kaWNhbD48ZnVsbC10aXRsZT5DdXJldXM8L2Z1bGwtdGl0
bGU+PC9wZXJpb2RpY2FsPjxwYWdlcz5lNjUyMjc8L3BhZ2VzPjx2b2x1bWU+MTY8L3ZvbHVtZT48
bnVtYmVyPjc8L251bWJlcj48ZWRpdGlvbj4yMDI0MDcyMzwvZWRpdGlvbj48a2V5d29yZHM+PGtl
eXdvcmQ+ZGVuZ3VlPC9rZXl3b3JkPjxrZXl3b3JkPmhlYWx0aCBlZHVjYXRpb248L2tleXdvcmQ+
PGtleXdvcmQ+aW5mb3JtYXRpb24gbGl0ZXJhY3k8L2tleXdvcmQ+PGtleXdvcmQ+c2FuaXRhcnkg
d29ya2Vyczwva2V5d29yZD48a2V5d29yZD52ZWN0b3IgY29udHJvbDwva2V5d29yZD48L2tleXdv
cmRzPjxkYXRlcz48eWVhcj4yMDI0PC95ZWFyPjxwdWItZGF0ZXM+PGRhdGU+SnVsPC9kYXRlPjwv
cHViLWRhdGVzPjwvZGF0ZXM+PGlzYm4+MjE2OC04MTg0IChQcmludCkmI3hEOzIxNjgtODE4NDwv
aXNibj48YWNjZXNzaW9uLW51bT4zOTE4NDgxMDwvYWNjZXNzaW9uLW51bT48dXJscz48cmVsYXRl
ZC11cmxzPjx1cmw+aHR0cHM6Ly9hc3NldHMuY3VyZXVzLmNvbS91cGxvYWRzL29yaWdpbmFsX2Fy
dGljbGUvcGRmLzI2Nzk4MC8yMDI0MDgyMy04MjU1MzktNDF4ajJjLnBkZjwvdXJsPjwvcmVsYXRl
ZC11cmxzPjwvdXJscz48Y3VzdG9tMT5IdW1hbiBzdWJqZWN0czogQ29uc2VudCB3YXMgb2J0YWlu
ZWQgb3Igd2FpdmVkIGJ5IGFsbCBwYXJ0aWNpcGFudHMgaW4gdGhpcyBzdHVkeS4gSW5zdGl0dXRp
b25hbCBIdW1hbiBFdGhpY3MgQ29tbWl0dGVlLCBJbmRpYW4gQ291bmNpbCBvZiBNZWRpY2FsIFJl
c2VhcmNoLVZlY3RvciBDb250cm9sIFJlc2VhcmNoIENlbnRyZSBpc3N1ZWQgYXBwcm92YWwgSUhF
Qy0wODIzL04vQS4gQW5pbWFsIHN1YmplY3RzOiBBbGwgYXV0aG9ycyBoYXZlIGNvbmZpcm1lZCB0
aGF0IHRoaXMgc3R1ZHkgZGlkIG5vdCBpbnZvbHZlIGFuaW1hbCBzdWJqZWN0cyBvciB0aXNzdWUu
IENvbmZsaWN0cyBvZiBpbnRlcmVzdDogSW4gY29tcGxpYW5jZSB3aXRoIHRoZSBJQ01KRSB1bmlm
b3JtIGRpc2Nsb3N1cmUgZm9ybSwgYWxsIGF1dGhvcnMgZGVjbGFyZSB0aGUgZm9sbG93aW5nOiBQ
YXltZW50L3NlcnZpY2VzIGluZm86IEFsbCBhdXRob3JzIGhhdmUgZGVjbGFyZWQgdGhhdCBubyBm
aW5hbmNpYWwgc3VwcG9ydCB3YXMgcmVjZWl2ZWQgZnJvbSBhbnkgb3JnYW5pemF0aW9uIGZvciB0
aGUgc3VibWl0dGVkIHdvcmsuIEZpbmFuY2lhbCByZWxhdGlvbnNoaXBzOiBBbGwgYXV0aG9ycyBo
YXZlIGRlY2xhcmVkIHRoYXQgdGhleSBoYXZlIG5vIGZpbmFuY2lhbCByZWxhdGlvbnNoaXBzIGF0
IHByZXNlbnQgb3Igd2l0aGluIHRoZSBwcmV2aW91cyB0aHJlZSB5ZWFycyB3aXRoIGFueSBvcmdh
bml6YXRpb25zIHRoYXQgbWlnaHQgaGF2ZSBhbiBpbnRlcmVzdCBpbiB0aGUgc3VibWl0dGVkIHdv
cmsuIE90aGVyIHJlbGF0aW9uc2hpcHM6IEFsbCBhdXRob3JzIGhhdmUgZGVjbGFyZWQgdGhhdCB0
aGVyZSBhcmUgbm8gb3RoZXIgcmVsYXRpb25zaGlwcyBvciBhY3Rpdml0aWVzIHRoYXQgY291bGQg
YXBwZWFyIHRvIGhhdmUgaW5mbHVlbmNlZCB0aGUgc3VibWl0dGVkIHdvcmsuPC9jdXN0b20xPjxj
dXN0b20yPlBNQzExMzQzMzM1PC9jdXN0b20yPjxlbGVjdHJvbmljLXJlc291cmNlLW51bT4xMC43
NzU5L2N1cmV1cy42NTIyNzwvZWxlY3Ryb25pYy1yZXNvdXJjZS1udW0+PHJlbW90ZS1kYXRhYmFz
ZS1wcm92aWRlcj5OTE08L3JlbW90ZS1kYXRhYmFzZS1wcm92aWRlcj48bGFuZ3VhZ2U+ZW5nPC9s
YW5ndWFnZT48L3JlY29yZD48L0NpdGU+PENpdGU+PEF1dGhvcj5LaG9ybWk8L0F1dGhvcj48WWVh
cj4yMDEyPC9ZZWFyPjxSZWNOdW0+NTU8L1JlY051bT48cmVjb3JkPjxyZWMtbnVtYmVyPjU1PC9y
ZWMtbnVtYmVyPjxmb3JlaWduLWtleXM+PGtleSBhcHA9IkVOIiBkYi1pZD0ieGFldmZ3eGU1cDlm
dDdlZHMwOXhwYXZxdmFzd3g1ZHc1ZDJzIiB0aW1lc3RhbXA9IjE3NDA1NjQzOTciPjU1PC9rZXk+
PC9mb3JlaWduLWtleXM+PHJlZi10eXBlIG5hbWU9IkpvdXJuYWwgQXJ0aWNsZSI+MTc8L3JlZi10
eXBlPjxjb250cmlidXRvcnM+PGF1dGhvcnM+PGF1dGhvcj5LaG9ybWksIEguIE0uPC9hdXRob3I+
PGF1dGhvcj5LdW1hciwgTC48L2F1dGhvcj48L2F1dGhvcnM+PC9jb250cmlidXRvcnM+PGF1dGgt
YWRkcmVzcz5FY29zeXN0ZW0gTWFuYWdlbWVudCwgU2Nob29sIG9mIEVudmlyb25tZW50YWwgYW5k
IFJ1cmFsIFNjaWVuY2VzLCBGYWN1bHR5IG9mIEFydHMgYW5kIFNjaWVuY2VzLCBVbml2ZXJzaXR5
IG9mIE5ldyBFbmdsYW5kLCBBcm1pZGFsZSwgTlNXIDIzNTEsIEF1c3RyYWxpYS4gaGtob3JtaUB1
bmUuZWR1LmF1PC9hdXRoLWFkZHJlc3M+PHRpdGxlcz48dGl0bGU+QXNzZXNzaW5nIHRoZSByaXNr
IGZvciBkZW5ndWUgZmV2ZXIgYmFzZWQgb24gc29jaW9lY29ub21pYyBhbmQgZW52aXJvbm1lbnRh
bCB2YXJpYWJsZXMgaW4gYSBnZW9ncmFwaGljYWwgaW5mb3JtYXRpb24gc3lzdGVtIGVudmlyb25t
ZW50PC90aXRsZT48c2Vjb25kYXJ5LXRpdGxlPkdlb3NwYXQgSGVhbHRoPC9zZWNvbmRhcnktdGl0
bGU+PC90aXRsZXM+PHBlcmlvZGljYWw+PGZ1bGwtdGl0bGU+R2Vvc3BhdCBIZWFsdGg8L2Z1bGwt
dGl0bGU+PC9wZXJpb2RpY2FsPjxwYWdlcz4xNzEtNjwvcGFnZXM+PHZvbHVtZT42PC92b2x1bWU+
PG51bWJlcj4yPC9udW1iZXI+PGtleXdvcmRzPjxrZXl3b3JkPkFlZGVzLyp2aXJvbG9neTwva2V5
d29yZD48a2V5d29yZD5BbmltYWxzPC9rZXl3b3JkPjxrZXl3b3JkPkRlbmd1ZS8qZXBpZGVtaW9s
b2d5L3ByZXZlbnRpb24gJmFtcDsgY29udHJvbDwva2V5d29yZD48a2V5d29yZD4qRW52aXJvbm1l
bnQ8L2tleXdvcmQ+PGtleXdvcmQ+R2VvZ3JhcGhpYyBJbmZvcm1hdGlvbiBTeXN0ZW1zPC9rZXl3
b3JkPjxrZXl3b3JkPkdsb2JhbCBIZWFsdGg8L2tleXdvcmQ+PGtleXdvcmQ+SHVtYW5zPC9rZXl3
b3JkPjxrZXl3b3JkPkluY2lkZW5jZTwva2V5d29yZD48a2V5d29yZD5JbnNlY3QgQ29udHJvbC9t
ZXRob2RzPC9rZXl3b3JkPjxrZXl3b3JkPk1vZGVscywgVGhlb3JldGljYWw8L2tleXdvcmQ+PGtl
eXdvcmQ+UmlzayBBc3Nlc3NtZW50LyptZXRob2RzPC9rZXl3b3JkPjxrZXl3b3JkPlNhdWRpIEFy
YWJpYS9lcGlkZW1pb2xvZ3k8L2tleXdvcmQ+PGtleXdvcmQ+U29jaW9lY29ub21pYyBGYWN0b3Jz
PC9rZXl3b3JkPjwva2V5d29yZHM+PGRhdGVzPjx5ZWFyPjIwMTI8L3llYXI+PHB1Yi1kYXRlcz48
ZGF0ZT5NYXk8L2RhdGU+PC9wdWItZGF0ZXM+PC9kYXRlcz48aXNibj4xODI3LTE5ODc8L2lzYm4+
PGFjY2Vzc2lvbi1udW0+MjI2MzkxMTk8L2FjY2Vzc2lvbi1udW0+PHVybHM+PHJlbGF0ZWQtdXJs
cz48dXJsPmh0dHBzOi8vd3d3Lmdlb3NwYXRpYWxoZWFsdGgubmV0L2doL2FydGljbGUvZG93bmxv
YWQvMTM1LzEzNTwvdXJsPjwvcmVsYXRlZC11cmxzPjwvdXJscz48ZWxlY3Ryb25pYy1yZXNvdXJj
ZS1udW0+MTAuNDA4MS9naC4yMDEyLjEzNTwvZWxlY3Ryb25pYy1yZXNvdXJjZS1udW0+PHJlbW90
ZS1kYXRhYmFzZS1wcm92aWRlcj5OTE08L3JlbW90ZS1kYXRhYmFzZS1wcm92aWRlcj48bGFuZ3Vh
Z2U+ZW5nPC9sYW5ndWFnZT48L3JlY29yZD48L0NpdGU+PENpdGU+PEF1dGhvcj5LaWVuYmVyZ2Vy
PC9BdXRob3I+PFllYXI+MjAxMzwvWWVhcj48UmVjTnVtPjU4PC9SZWNOdW0+PHJlY29yZD48cmVj
LW51bWJlcj41ODwvcmVjLW51bWJlcj48Zm9yZWlnbi1rZXlzPjxrZXkgYXBwPSJFTiIgZGItaWQ9
InhhZXZmd3hlNXA5ZnQ3ZWRzMDl4cGF2cXZhc3d4NWR3NWQycyIgdGltZXN0YW1wPSIxNzQwNTY0
Mzk3Ij41ODwva2V5PjwvZm9yZWlnbi1rZXlzPjxyZWYtdHlwZSBuYW1lPSJKb3VybmFsIEFydGlj
bGUiPjE3PC9yZWYtdHlwZT48Y29udHJpYnV0b3JzPjxhdXRob3JzPjxhdXRob3I+S2llbmJlcmdl
ciwgUy48L2F1dGhvcj48YXV0aG9yPkhhZ2VubG9jaGVyLCBNLjwvYXV0aG9yPjxhdXRob3I+RGVs
bWVsbGUsIEUuPC9hdXRob3I+PGF1dGhvcj5DYXNhcywgSS48L2F1dGhvcj48L2F1dGhvcnM+PC9j
b250cmlidXRvcnM+PHRpdGxlcz48dGl0bGU+QSBXZWJHSVMgdG9vbCBmb3IgdmlzdWFsaXppbmcg
YW5kIGV4cGxvcmluZyBzb2Npb2Vjb25vbWljIHZ1bG5lcmFiaWxpdHkgdG8gZGVuZ3VlIGZldmVy
IGluIENhbGksIENvbG9tYmlhPC90aXRsZT48c2Vjb25kYXJ5LXRpdGxlPkdlb3NwYXQgSGVhbHRo
PC9zZWNvbmRhcnktdGl0bGU+PC90aXRsZXM+PHBlcmlvZGljYWw+PGZ1bGwtdGl0bGU+R2Vvc3Bh
dCBIZWFsdGg8L2Z1bGwtdGl0bGU+PC9wZXJpb2RpY2FsPjxwYWdlcz4zMTMtNjwvcGFnZXM+PHZv
bHVtZT44PC92b2x1bWU+PG51bWJlcj4xPC9udW1iZXI+PGtleXdvcmRzPjxrZXl3b3JkPkNvbG9t
YmlhL2VwaWRlbWlvbG9neTwva2V5d29yZD48a2V5d29yZD5EZWNpc2lvbiBTdXBwb3J0IFRlY2hu
aXF1ZXM8L2tleXdvcmQ+PGtleXdvcmQ+RGVuZ3VlLyplcGlkZW1pb2xvZ3k8L2tleXdvcmQ+PGtl
eXdvcmQ+RGlzZWFzZSBTdXNjZXB0aWJpbGl0eTwva2V5d29yZD48a2V5d29yZD4qR2VvZ3JhcGhp
YyBJbmZvcm1hdGlvbiBTeXN0ZW1zPC9rZXl3b3JkPjxrZXl3b3JkPkh1bWFuczwva2V5d29yZD48
a2V5d29yZD4qSW50ZXJuZXQ8L2tleXdvcmQ+PGtleXdvcmQ+U29jaW9lY29ub21pYyBGYWN0b3Jz
PC9rZXl3b3JkPjwva2V5d29yZHM+PGRhdGVzPjx5ZWFyPjIwMTM8L3llYXI+PHB1Yi1kYXRlcz48
ZGF0ZT5Ob3Y8L2RhdGU+PC9wdWItZGF0ZXM+PC9kYXRlcz48aXNibj4xODI3LTE5ODc8L2lzYm4+
PGFjY2Vzc2lvbi1udW0+MjQyNTg5MDU8L2FjY2Vzc2lvbi1udW0+PHVybHM+PHJlbGF0ZWQtdXJs
cz48dXJsPmh0dHBzOi8vd3d3Lmdlb3NwYXRpYWxoZWFsdGgubmV0L2doL2FydGljbGUvZG93bmxv
YWQvNzYvNzY8L3VybD48L3JlbGF0ZWQtdXJscz48L3VybHM+PGVsZWN0cm9uaWMtcmVzb3VyY2Ut
bnVtPjEwLjQwODEvZ2guMjAxMy43NjwvZWxlY3Ryb25pYy1yZXNvdXJjZS1udW0+PHJlbW90ZS1k
YXRhYmFzZS1wcm92aWRlcj5OTE08L3JlbW90ZS1kYXRhYmFzZS1wcm92aWRlcj48bGFuZ3VhZ2U+
ZW5nPC9sYW5ndWFnZT48L3JlY29yZD48L0NpdGU+PENpdGU+PEF1dGhvcj5LaWt1dGk8L0F1dGhv
cj48WWVhcj4yMDE1PC9ZZWFyPjxSZWNOdW0+NTk8L1JlY051bT48cmVjb3JkPjxyZWMtbnVtYmVy
PjU5PC9yZWMtbnVtYmVyPjxmb3JlaWduLWtleXM+PGtleSBhcHA9IkVOIiBkYi1pZD0ieGFldmZ3
eGU1cDlmdDdlZHMwOXhwYXZxdmFzd3g1ZHc1ZDJzIiB0aW1lc3RhbXA9IjE3NDA1NjQzOTciPjU5
PC9rZXk+PC9mb3JlaWduLWtleXM+PHJlZi10eXBlIG5hbWU9IkpvdXJuYWwgQXJ0aWNsZSI+MTc8
L3JlZi10eXBlPjxjb250cmlidXRvcnM+PGF1dGhvcnM+PGF1dGhvcj5LaWt1dGksIE0uPC9hdXRo
b3I+PGF1dGhvcj5DdW5oYSwgRy4gTS48L2F1dGhvcj48YXV0aG9yPlBhcGxvc2tpLCBJLiBBLjwv
YXV0aG9yPjxhdXRob3I+S2FzcGVyLCBBLiBNLjwvYXV0aG9yPjxhdXRob3I+U2lsdmEsIE0uIE0u
PC9hdXRob3I+PGF1dGhvcj5UYXZhcmVzLCBBLiBTLjwvYXV0aG9yPjxhdXRob3I+Q3J1eiwgSi4g
Uy48L2F1dGhvcj48YXV0aG9yPlF1ZWlyb3osIFQuIEwuPC9hdXRob3I+PGF1dGhvcj5Sb2RyaWd1
ZXMsIE0uIFMuPC9hdXRob3I+PGF1dGhvcj5TYW50YW5hLCBQLiBNLjwvYXV0aG9yPjxhdXRob3I+
TGltYSwgSC4gQy48L2F1dGhvcj48YXV0aG9yPkNhbGNhZ25vLCBKLjwvYXV0aG9yPjxhdXRob3I+
VGFrYWhhc2hpLCBELjwvYXV0aG9yPjxhdXRob3I+R29uw6dhbHZlcywgQS4gSC48L2F1dGhvcj48
YXV0aG9yPkFyYcO6am8sIEouIE0uPC9hdXRob3I+PGF1dGhvcj5HYXV0aGllciwgSy48L2F1dGhv
cj48YXV0aG9yPkRpdWstV2Fzc2VyLCBNLiBBLjwvYXV0aG9yPjxhdXRob3I+S2l0cm9uLCBVLjwv
YXV0aG9yPjxhdXRob3I+S28sIEEuIEkuPC9hdXRob3I+PGF1dGhvcj5SZWlzLCBNLiBHLjwvYXV0
aG9yPjxhdXRob3I+UmliZWlybywgRy4gUy48L2F1dGhvcj48L2F1dGhvcnM+PC9jb250cmlidXRv
cnM+PGF1dGgtYWRkcmVzcz5DZW50cm8gZGUgUGVzcXVpc2FzIEdvbsOnYWxvIE1vbml6LCBGdW5k
YcOnw6NvIE9zd2FsZG8gQ3J1eiwgU2FsdmFkb3IsIEJhaGlhLCBCcmF6aWw7IEluc3RpdHV0byBk
ZSBTYcO6ZGUgQ29sZXRpdmEsIFVuaXZlcnNpZGFkZSBGZWRlcmFsIGRhIEJhaGlhLCBTYWx2YWRv
ciwgQmFoaWEsIEJyYXppbC4mI3hEO0VzY29sYSBOYWNpb25hbCBkZSBTYcO6ZGUgUMO6YmxpY2Es
IEZ1bmRhw6fDo28gT3N3YWxkbyBDcnV6LCBSaW8gZGUgSmFuZWlybywgUmlvIGRlIEphbmVpcm8s
IEJyYXppbC4mI3hEO0NlbnRybyBkZSBQZXNxdWlzYXMgR29uw6dhbG8gTW9uaXosIEZ1bmRhw6fD
o28gT3N3YWxkbyBDcnV6LCBTYWx2YWRvciwgQmFoaWEsIEJyYXppbC4mI3hEO0luc3RpdHV0byBk
ZSBTYcO6ZGUgQ29sZXRpdmEsIFVuaXZlcnNpZGFkZSBGZWRlcmFsIGRhIEJhaGlhLCBTYS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bHZhZG9yLCBCYWhpYSwgQnJhemlsLiYjeEQ7RGVwYXJ0YW1lbnRvIGRlIE1pY3JvYmlvbG9naWEg
ZSBQYXJhc2l0b2xvZ2lhLCBVbml2ZXJzaWRhZGUgRmVkZXJhbCBkbyBSaW8gR3JhbmRlIGRvIE5v
cnRlLCBOYXRhbCwgUmlvIEdyYW5kZSBkbyBOb3J0ZSwgQnJhemlsLiYjeEQ7RGVwYXJ0bWVudCBv
ZiBFcGlkZW1pb2xvZ3kgb2YgTWljcm9iaWFsIERpc2Vhc2VzLCBTY2hvb2wgb2YgUHVibGljIEhl
YWx0aCwgWWFsZSBVbml2ZXJzaXR5LCBOZXcgSGF2ZW4sIENvbm5lY3RpY3V0LCBVbml0ZWQgU3Rh
dGVzIG9mIEFtZXJpY2EuJiN4RDtEZXBhcnRtZW50IG9mIEVudmlyb25tZW50YWwgU3R1ZGllcywg
RW1vcnkgVW5pdmVyc2l0eSwgQXRsYW50YSwgR2VvcmdpYSwgVW5pdGVkIFN0YXRlcyBvZiBBbWVy
aWNhLiYjeEQ7Q2VudHJvIGRlIFBlc3F1aXNhcyBHb27Dp2FsbyBNb25peiwgRnVuZGHDp8OjbyBP
c3dhbGRvIENydXosIFNhbHZhZG9yLCBCYWhpYSwgQnJhemlsOyBEZXBhcnRtZW50IG9mIEVwaWRl
bWlvbG9neSBvZiBNaWNyb2JpYWwgRGlzZWFzZXMsIFNjaG9vbCBvZiBQdWJsaWMgSGVhbHRoLCBZ
YWxlIFVuaXZlcnNpdHksIE5ldyBIYXZlbiwgQ29ubmVjdGljdXQsIFVuaXRlZCBTdGF0ZXMgb2Yg
QW1lcmljYS4mI3hEO0NlbnRybyBkZSBQZXNxdWlzYXMgR29uw6dhbG8gTW9uaXosIEZ1bmRhw6fD
o28gT3N3YWxkbyBDcnV6LCBTYWx2YWRvciwgQmFoaWEsIEJyYXppbDsgRGVwYXJ0bWVudCBvZiBF
cGlkZW1pb2xvZ3kgb2YgTWljcm9iaWFsIERpc2Vhc2VzLCBTY2hvb2wgb2YgUHVibGljIEhlYWx0
aCwgWWFsZSBVbml2ZXJzaXR5LCBOZXcgSGF2ZW4sIENvbm5lY3RpY3V0LCBVbml0ZWQgU3RhdGVz
IG9mIEFtZXJpY2E7IEZhY3VsZGFkZSBkZSBNZWRpY2luYSwgVW5pdmVyc2lkYWRlIEZlZGVyYWwg
ZGEgQmFoaWEsIFNhbHZhZG9yLCBCYWhpYSwgQnJhemlsLiYjeEQ7Q2VudHJvIGRlIFBlc3F1aXNh
cyBHb27Dp2FsbyBNb25peiwgRnVuZGHDp8OjbyBPc3dhbGRvIENydXosIFNhbHZhZG9yLCBCYWhp
YSwgQnJhemlsOyBJbnN0aXR1dG8gZGUgU2HDumRlIENvbGV0aXZhLCBVbml2ZXJzaWRhZGUgRmVk
ZXJhbCBkYSBCYWhpYSwgU2FsdmFkb3IsIEJhaGlhLCBCcmF6aWw7IERlcGFydG1lbnQgb2YgRXBp
ZGVtaW9sb2d5IG9mIE1pY3JvYmlhbCBEaXNlYXNlcywgU2Nob29sIG9mIFB1YmxpYyBIZWFsdGgs
IFlhbGUgVW5pdmVyc2l0eSwgTmV3IEhhdmVuLCBDb25uZWN0aWN1dCwgVW5pdGVkIFN0YXRlcyBv
ZiBBbWVyaWNhLjwvYXV0aC1hZGRyZXNzPjx0aXRsZXM+PHRpdGxlPlNwYXRpYWwgRGlzdHJpYnV0
aW9uIG9mIERlbmd1ZSBpbiBhIEJyYXppbGlhbiBVcmJhbiBTbHVtIFNldHRpbmc6IFJvbGUgb2Yg
U29jaW9lY29ub21pYyBHcmFkaWVudCBpbiBEaXNlYXNlIFJpc2s8L3RpdGxlPjxzZWNvbmRhcnkt
dGl0bGU+UExvUyBOZWdsIFRyb3AgRGlzPC9zZWNvbmRhcnktdGl0bGU+PC90aXRsZXM+PHBlcmlv
ZGljYWw+PGZ1bGwtdGl0bGU+UExvUyBOZWdsIFRyb3AgRGlzPC9mdWxsLXRpdGxlPjwvcGVyaW9k
aWNhbD48cGFnZXM+ZTAwMDM5Mzc8L3BhZ2VzPjx2b2x1bWU+OTwvdm9sdW1lPjxudW1iZXI+Nzwv
bnVtYmVyPjxlZGl0aW9uPjIwMTUwNzIxPC9lZGl0aW9uPjxrZXl3b3Jkcz48a2V5d29yZD5BZG9s
ZXNjZW50PC9rZXl3b3JkPjxrZXl3b3JkPkFkdWx0PC9rZXl3b3JkPjxrZXl3b3JkPkJyYXppbC9l
cGlkZW1pb2xvZ3k8L2tleXdvcmQ+PGtleXdvcmQ+Q2hpbGQ8L2tleXdvcmQ+PGtleXdvcmQ+RGVu
Z3VlLyplcGlkZW1pb2xvZ3k8L2tleXdvcmQ+PGtleXdvcmQ+RmVtYWxlPC9rZXl3b3JkPjxrZXl3
b3JkPkh1bWFuczwva2V5d29yZD48a2V5d29yZD5NYWxlPC9rZXl3b3JkPjxrZXl3b3JkPipQb3Zl
cnR5IEFyZWFzPC9rZXl3b3JkPjxrZXl3b3JkPlJpc2sgRmFjdG9yczwva2V5d29yZD48a2V5d29y
ZD5Tb2Npb2Vjb25vbWljIEZhY3RvcnM8L2tleXdvcmQ+PGtleXdvcmQ+WW91bmcgQWR1bHQ8L2tl
eXdvcmQ+PC9rZXl3b3Jkcz48ZGF0ZXM+PHllYXI+MjAxNTwveWVhcj48L2RhdGVzPjxpc2JuPjE5
MzUtMjcyNyAoUHJpbnQpJiN4RDsxOTM1LTI3Mjc8L2lzYm4+PGFjY2Vzc2lvbi1udW0+MjYxOTY2
ODY8L2FjY2Vzc2lvbi1udW0+PHVybHM+PHJlbGF0ZWQtdXJscz48dXJsPmh0dHBzOi8vam91cm5h
bHMucGxvcy5vcmcvcGxvc250ZHMvYXJ0aWNsZS9maWxlP2lkPTEwLjEzNzEvam91cm5hbC5wbnRk
LjAwMDM5MzcmYW1wO3R5cGU9cHJpbnRhYmxlPC91cmw+PC9yZWxhdGVkLXVybHM+PC91cmxzPjxj
dXN0b20xPlRoZSBhdXRob3JzIGhhdmUgZGVjbGFyZWQgdGhhdCBubyBjb21wZXRpbmcgaW50ZXJl
c3RzIGV4aXN0LjwvY3VzdG9tMT48Y3VzdG9tMj5QTUM0NTEwODgwPC9jdXN0b20yPjxlbGVjdHJv
bmljLXJlc291cmNlLW51bT4xMC4xMzcxL2pvdXJuYWwucG50ZC4wMDAzOTM3PC9lbGVjdHJvbmlj
LXJlc291cmNlLW51bT48cmVtb3RlLWRhdGFiYXNlLXByb3ZpZGVyPk5MTTwvcmVtb3RlLWRhdGFi
YXNlLXByb3ZpZGVyPjxsYW5ndWFnZT5lbmc8L2xhbmd1YWdlPjwvcmVjb3JkPjwvQ2l0ZT48Q2l0
ZT48QXV0aG9yPkxlZmVidnJlPC9BdXRob3I+PFllYXI+MjAyMjwvWWVhcj48UmVjTnVtPjYzPC9S
ZWNOdW0+PHJlY29yZD48cmVjLW51bWJlcj42MzwvcmVjLW51bWJlcj48Zm9yZWlnbi1rZXlzPjxr
ZXkgYXBwPSJFTiIgZGItaWQ9InhhZXZmd3hlNXA5ZnQ3ZWRzMDl4cGF2cXZhc3d4NWR3NWQycyIg
dGltZXN0YW1wPSIxNzQwNTY0Mzk4Ij42Mzwva2V5PjwvZm9yZWlnbi1rZXlzPjxyZWYtdHlwZSBu
YW1lPSJKb3VybmFsIEFydGljbGUiPjE3PC9yZWYtdHlwZT48Y29udHJpYnV0b3JzPjxhdXRob3Jz
PjxhdXRob3I+TGVmZWJ2cmUsIEIuPC9hdXRob3I+PGF1dGhvcj5LYXJraSwgUi48L2F1dGhvcj48
YXV0aG9yPk1pc3NsaW4sIFIuPC9hdXRob3I+PGF1dGhvcj5OYWtoYXBha29ybiwgSy48L2F1dGhv
cj48YXV0aG9yPkRhdWTDqSwgRS48L2F1dGhvcj48YXV0aG9yPlBhdWwsIFIuIEUuPC9hdXRob3I+
PC9hdXRob3JzPjwvY29udHJpYnV0b3JzPjxhdXRoLWFkZHJlc3M+RnJlbmNoIEluc3RpdHV0ZSBv
ZiBQb25kaWNoZXJyeSwgVU1JRlJFIDIxIENOUlMtTUVBRSwgUG9uZGljaGVycnkgNjA1MDAxLCBJ
bmRpYS4mI3hEO0NOUlMsIEFSRU5FUy1VTVIgNjA1MSwgRUhFU1AsIFVuaXZlcnNpdMOpIGRlIFJl
bm5lcywgMzUwMDAgUmVubmVzLCBGcmFuY2UuJiN4RDtJTlJBRSwgNjgwMDAgQ29sbWFyLCBGcmFu
Y2UuJiN4RDtGYWN1bHR5IG9mIEVudmlyb25tZW50IGFuZCBSZXNvdXJjZSBTdHVkaWVzLCBNYWhp
ZG9sIFVuaXZlcnNpdHksIFNhbGF5YSwgTmFraG9uIFBhdGhvbSA3MzE3MCwgVGhhaWxhbmQuJiN4
RDtDTlJTLCBVTVIgNjI2NiBJREVFUywgNyBydWUgVGhvbWFzIEJlY2tldCwgNzY4MjEgUm91ZW4s
IEZyYW5jZS4mI3hEO0luc3RpdHV0IFBhc3RldXIsIFVuaXZlcnNpdMOpIGRlIFBhcmlzLCBDTlJT
LCBVTVIgMjAwMCwgVW5pdMOpIGRlIEfDqW7DqXRpcXVlIEZvbmN0aW9ubmVsbGUgZGVzIE1hbGFk
aWVzIEluZmVjdGlldXNlcywgNzUwMTUgUGFyaXMsIEZyYW5jZS48L2F1dGgtYWRkcmVzcz48dGl0
bGVzPjx0aXRsZT5JbXBvcnRhbmNlIG9mIFB1YmxpYyBUcmFuc3BvcnQgTmV0d29ya3MgZm9yIFJl
Y29uY2lsaW5nIHRoZSBTcGF0aWFsIERpc3RyaWJ1dGlvbiBvZiBEZW5ndWUgYW5kIHRoZSBBc3Nv
Y2lhdGlvbiBvZiBTb2Npby1FY29ub21pYyBGYWN0b3JzIHdpdGggRGVuZ3VlIFJpc2sgaW4gQmFu
Z2tvaywgVGhhaWxhbmQ8L3RpdGxlPjxzZWNvbmRhcnktdGl0bGU+SW50IEogRW52aXJvbiBSZXMg
UHVibGljIEhlYWx0aDwvc2Vjb25kYXJ5LXRpdGxlPjwvdGl0bGVzPjxwZXJpb2RpY2FsPjxmdWxs
LXRpdGxlPkludCBKIEVudmlyb24gUmVzIFB1YmxpYyBIZWFsdGg8L2Z1bGwtdGl0bGU+PC9wZXJp
b2RpY2FsPjx2b2x1bWU+MTk8L3ZvbHVtZT48bnVtYmVyPjE2PC9udW1iZXI+PGVkaXRpb24+MjAy
MjA4MTY8L2VkaXRpb24+PGtleXdvcmRzPjxrZXl3b3JkPkFuaW1hbHM8L2tleXdvcmQ+PGtleXdv
cmQ+Q2l0aWVzL2VwaWRlbWlvbG9neTwva2V5d29yZD48a2V5d29yZD4qRGVuZ3VlL2VwaWRlbWlv
bG9neTwva2V5d29yZD48a2V5d29yZD5FY29ub21pYyBGYWN0b3JzPC9rZXl3b3JkPjxrZXl3b3Jk
Pkh1bWFuczwva2V5d29yZD48a2V5d29yZD5NYWxlPC9rZXl3b3JkPjxrZXl3b3JkPlJpc2sgRmFj
dG9yczwva2V5d29yZD48a2V5d29yZD5Tb2Npb2Vjb25vbWljIEZhY3RvcnM8L2tleXdvcmQ+PGtl
eXdvcmQ+VGhhaWxhbmQvZXBpZGVtaW9sb2d5PC9rZXl3b3JkPjxrZXl3b3JkPkJhbmdrb2s8L2tl
eXdvcmQ+PGtleXdvcmQ+ZGVuZ3VlPC9rZXl3b3JkPjxrZXl3b3JkPm1vYmlsaXR5PC9rZXl3b3Jk
PjxrZXl3b3JkPnNvY2lvLWVjb25vbWljIHJpc2s8L2tleXdvcmQ+PGtleXdvcmQ+c3BhdGlhbCBj
bHVzdGVyczwva2V5d29yZD48a2V5d29yZD50cmFuc3BvcnQgc3lzdGVtPC9rZXl3b3JkPjwva2V5
d29yZHM+PGRhdGVzPjx5ZWFyPjIwMjI8L3llYXI+PHB1Yi1kYXRlcz48ZGF0ZT5BdWcgMTY8L2Rh
dGU+PC9wdWItZGF0ZXM+PC9kYXRlcz48aXNibj4xNjYxLTc4MjcgKFByaW50KSYjeEQ7MTY2MC00
NjAxPC9pc2JuPjxhY2Nlc3Npb24tbnVtPjM2MDExNzU1PC9hY2Nlc3Npb24tbnVtPjx1cmxzPjxy
ZWxhdGVkLXVybHM+PHVybD5odHRwczovL21kcGktcmVzLmNvbS9kX2F0dGFjaG1lbnQvaWplcnBo
L2lqZXJwaC0xOS0xMDEyMy9hcnRpY2xlX2RlcGxveS9pamVycGgtMTktMTAxMjMtdjMucGRmP3Zl
cnNpb249MTY2MDkwNjE2MjwvdXJsPjwvcmVsYXRlZC11cmxzPjwvdXJscz48Y3VzdG9tMT5UaGUg
YXV0aG9ycyBkZWNsYXJlIG5vIGNvbmZsaWN0IG9mIGludGVyZXN0LiBUaGUgZnVuZGVycyBoYWQg
bm8gcm9sZSBpbiB0aGUgZGVzaWduIG9mIHRoZSBzdHVkeTsgaW4gdGhlIGNvbGxlY3Rpb24sIGFu
YWx5c2VzLCBvciBpbnRlcnByZXRhdGlvbiBvZiBkYXRhOyBpbiB0aGUgd3JpdGluZyBvZiB0aGUg
bWFudXNjcmlwdCwgb3IgaW4gdGhlIGRlY2lzaW9uIHRvIHB1Ymxpc2ggdGhlIHJlc3VsdHMuPC9j
dXN0b20xPjxjdXN0b20yPlBNQzk0MDg3Nzc8L2N1c3RvbTI+PGVsZWN0cm9uaWMtcmVzb3VyY2Ut
bnVtPjEwLjMzOTAvaWplcnBoMTkxNjEwMTIzPC9lbGVjdHJvbmljLXJlc291cmNlLW51bT48cmVt
b3RlLWRhdGFiYXNlLXByb3ZpZGVyPk5MTTwvcmVtb3RlLWRhdGFiYXNlLXByb3ZpZGVyPjxsYW5n
dWFnZT5lbmc8L2xhbmd1YWdlPjwvcmVjb3JkPjwvQ2l0ZT48Q2l0ZT48QXV0aG9yPkxpbjwvQXV0
aG9yPjxZZWFyPjIwMTI8L1llYXI+PFJlY051bT42NDwvUmVjTnVtPjxyZWNvcmQ+PHJlYy1udW1i
ZXI+NjQ8L3JlYy1udW1iZXI+PGZvcmVpZ24ta2V5cz48a2V5IGFwcD0iRU4iIGRiLWlkPSJ4YWV2
Znd4ZTVwOWZ0N2VkczA5eHBhdnF2YXN3eDVkdzVkMnMiIHRpbWVzdGFtcD0iMTc0MDU2NDM5OCI+
NjQ8L2tleT48L2ZvcmVpZ24ta2V5cz48cmVmLXR5cGUgbmFtZT0iSm91cm5hbCBBcnRpY2xlIj4x
NzwvcmVmLXR5cGU+PGNvbnRyaWJ1dG9ycz48YXV0aG9ycz48YXV0aG9yPkxpbiwgQy4gSC48L2F1
dGhvcj48YXV0aG9yPlNjaGnDuGxlciwgSy4gTC48L2F1dGhvcj48YXV0aG9yPkplcHNlbiwgTS4g
Ui48L2F1dGhvcj48YXV0aG9yPkhvLCBDLiBLLjwvYXV0aG9yPjxhdXRob3I+TGksIFMuIEguPC9h
dXRob3I+PGF1dGhvcj5Lb25yYWRzZW4sIEYuPC9hdXRob3I+PC9hdXRob3JzPjwvY29udHJpYnV0
b3JzPjxhdXRoLWFkZHJlc3M+VW5pdmVyc2l0eSBvZiBDb3BlbmhhZ2VuLCBDb3BlbmhhZ2VuLCBE
ZW5tYXJrLiBjaGxpbjE5ODNAZ21haWwuY29tPC9hdXRoLWFkZHJlc3M+PHRpdGxlcz48dGl0bGU+
RGVuZ3VlIG91dGJyZWFrcyBpbiBoaWdoLWluY29tZSBhcmVhLCBLYW9oc2l1bmcgQ2l0eSwgVGFp
d2FuLCAyMDAzLTIwMDk8L3RpdGxlPjxzZWNvbmRhcnktdGl0bGU+RW1lcmcgSW5mZWN0IERpczwv
c2Vjb25kYXJ5LXRpdGxlPjwvdGl0bGVzPjxwZXJpb2RpY2FsPjxmdWxsLXRpdGxlPkVtZXJnIElu
ZmVjdCBEaXM8L2Z1bGwtdGl0bGU+PC9wZXJpb2RpY2FsPjxwYWdlcz4xNjAzLTExPC9wYWdlcz48
dm9sdW1lPjE4PC92b2x1bWU+PG51bWJlcj4xMDwvbnVtYmVyPjxrZXl3b3Jkcz48a2V5d29yZD5B
ZG9sZXNjZW50PC9rZXl3b3JkPjxrZXl3b3JkPkFkdWx0PC9rZXl3b3JkPjxrZXl3b3JkPkFnZWQ8
L2tleXdvcmQ+PGtleXdvcmQ+Q2hpbGQ8L2tleXdvcmQ+PGtleXdvcmQ+Q2hpbGQsIFByZXNjaG9v
bDwva2V5d29yZD48a2V5d29yZD5EZW5ndWUvZGlhZ25vc2lzLyplcGlkZW1pb2xvZ3kvdmlyb2xv
Z3k8L2tleXdvcmQ+PGtleXdvcmQ+RGVuZ3VlIFZpcnVzLypnZW5ldGljcy9pc29sYXRpb24gJmFt
cDsgcHVyaWZpY2F0aW9uPC9rZXl3b3JkPjxrZXl3b3JkPipEaXNlYXNlIE91dGJyZWFrczwva2V5
d29yZD48a2V5d29yZD5GZW1hbGU8L2tleXdvcmQ+PGtleXdvcmQ+SHVtYW5zPC9rZXl3b3JkPjxr
ZXl3b3JkPkluZmFudDwva2V5d29yZD48a2V5d29yZD5JbmZhbnQsIE5ld2Jvcm48L2tleXdvcmQ+
PGtleXdvcmQ+TWFsZTwva2V5d29yZD48a2V5d29yZD5NaWRkbGUgQWdlZDwva2V5d29yZD48a2V5
d29yZD5Qb3B1bGF0aW9uIFN1cnZlaWxsYW5jZS9tZXRob2RzPC9rZXl3b3JkPjxrZXl3b3JkPipT
b2Npb2Vjb25vbWljIEZhY3RvcnM8L2tleXdvcmQ+PGtleXdvcmQ+U3BhY2UtVGltZSBDbHVzdGVy
aW5nPC9rZXl3b3JkPjxrZXl3b3JkPlNwYXRpby1UZW1wb3JhbCBBbmFseXNpczwva2V5d29yZD48
a2V5d29yZD5UYWl3YW4vZXBpZGVtaW9sb2d5PC9rZXl3b3JkPjxrZXl3b3JkPlVyYmFuIFBvcHVs
YXRpb24vKnN0YXRpc3RpY3MgJmFtcDsgbnVtZXJpY2FsIGRhdGE8L2tleXdvcmQ+PGtleXdvcmQ+
WW91bmcgQWR1bHQ8L2tleXdvcmQ+PC9rZXl3b3Jkcz48ZGF0ZXM+PHllYXI+MjAxMjwveWVhcj48
cHViLWRhdGVzPjxkYXRlPk9jdDwvZGF0ZT48L3B1Yi1kYXRlcz48L2RhdGVzPjxpc2JuPjEwODAt
NjA0MCAoUHJpbnQpJiN4RDsxMDgwLTYwNDA8L2lzYm4+PGFjY2Vzc2lvbi1udW0+MjMwMTczNjk8
L2FjY2Vzc2lvbi1udW0+PHVybHM+PHJlbGF0ZWQtdXJscz48dXJsPmh0dHBzOi8vd3d3bmMuY2Rj
Lmdvdi9laWQvYXJ0aWNsZS8xOC8xMC9wZGZzLzExLTE5MjkucGRmPC91cmw+PC9yZWxhdGVkLXVy
bHM+PC91cmxzPjxjdXN0b20yPlBNQzM0NzE2MTU8L2N1c3RvbTI+PGVsZWN0cm9uaWMtcmVzb3Vy
Y2UtbnVtPjEwLjMyMDEvZWlkMTgxMC4xMTE5Mjk8L2VsZWN0cm9uaWMtcmVzb3VyY2UtbnVtPjxy
ZW1vdGUtZGF0YWJhc2UtcHJvdmlkZXI+TkxNPC9yZW1vdGUtZGF0YWJhc2UtcHJvdmlkZXI+PGxh
bmd1YWdlPmVuZzwvbGFuZ3VhZ2U+PC9yZWNvcmQ+PC9DaXRlPjxDaXRlPjxBdXRob3I+TW9yZ2Fu
PC9BdXRob3I+PFllYXI+MjAyMTwvWWVhcj48UmVjTnVtPjE8L1JlY051bT48cmVjb3JkPjxyZWMt
bnVtYmVyPjE8L3JlYy1udW1iZXI+PGZvcmVpZ24ta2V5cz48a2V5IGFwcD0iRU4iIGRiLWlkPSJ4
YWV2Znd4ZTVwOWZ0N2VkczA5eHBhdnF2YXN3eDVkdzVkMnMiIHRpbWVzdGFtcD0iMTc0MDU2NDM4
OCI+MTwva2V5PjwvZm9yZWlnbi1rZXlzPjxyZWYtdHlwZSBuYW1lPSJKb3VybmFsIEFydGljbGUi
PjE3PC9yZWYtdHlwZT48Y29udHJpYnV0b3JzPjxhdXRob3JzPjxhdXRob3I+TW9yZ2FuLCBKLjwv
YXV0aG9yPjxhdXRob3I+U3Ryb2RlLCBDLjwvYXV0aG9yPjxhdXRob3I+U2FsY2Vkby1Tb3JhLCBK
LiBFLjwvYXV0aG9yPjwvYXV0aG9ycz48L2NvbnRyaWJ1dG9ycz48YXV0aC1hZGRyZXNzPkRlcGFy
dG1lbnQgb2YgQmlvbG9neSwgRWRnZSBIaWxsIFVuaXZlcnNpdHksIExhbmNhc2hpcmUsIFVuaXRl
ZCBLaW5nZG9tLiYjeEQ7SW5zdGl0dXRlIG9mIFN5c3RlbXMsIE1vbGVjdWxhciBhbmQgSW50ZWdy
YXRpdmUgQmlvbG9neSwgVW5pdmVyc2l0eSBvZiBMaXZlcnBvb2wsIExpdmVycG9vbCwgVW5pdGVk
IEtpbmdkb20uPC9hdXRoLWFkZHJlc3M+PHRpdGxlcz48dGl0bGU+Q2xpbWF0aWMgYW5kIHNvY2lv
LWVjb25vbWljIGZhY3RvcnMgc3VwcG9ydGluZyB0aGUgY28tY2lyY3VsYXRpb24gb2YgZGVuZ3Vl
LCBaaWthIGFuZCBjaGlrdW5ndW55YSBpbiB0aHJlZSBkaWZmZXJlbnQgZWNvc3lzdGVtcyBpbiBD
b2xvbWJpYTwvdGl0bGU+PHNlY29uZGFyeS10aXRsZT5QTG9TIE5lZ2wgVHJvcCBEaXM8L3NlY29u
ZGFyeS10aXRsZT48L3RpdGxlcz48cGVyaW9kaWNhbD48ZnVsbC10aXRsZT5QTG9TIE5lZ2wgVHJv
cCBEaXM8L2Z1bGwtdGl0bGU+PC9wZXJpb2RpY2FsPjxwYWdlcz5lMDAwOTI1OTwvcGFnZXM+PHZv
bHVtZT4xNTwvdm9sdW1lPjxudW1iZXI+MzwvbnVtYmVyPjxlZGl0aW9uPjIwMjEwMzExPC9lZGl0
aW9uPjxrZXl3b3Jkcz48a2V5d29yZD5BZWRlcy9waHlzaW9sb2d5L3Zpcm9sb2d5PC9rZXl3b3Jk
PjxrZXl3b3JkPkFuaW1hbHM8L2tleXdvcmQ+PGtleXdvcmQ+Q2hpa3VuZ3VueWEgRmV2ZXIvZWNv
bm9taWNzLyplcGlkZW1pb2xvZ3kvdmlyb2xvZ3k8L2tleXdvcmQ+PGtleXdvcmQ+Q2hpa3VuZ3Vu
eWEgdmlydXMvcGh5c2lvbG9neTwva2V5d29yZD48a2V5d29yZD5DbGltYXRlPC9rZXl3b3JkPjxr
ZXl3b3JkPkNvbG9tYmlhL2VwaWRlbWlvbG9neTwva2V5d29yZD48a2V5d29yZD5EZW5ndWUvZWNv
bm9taWNzLyplcGlkZW1pb2xvZ3kvdmlyb2xvZ3k8L2tleXdvcmQ+PGtleXdvcmQ+RGVuZ3VlIFZp
cnVzL3BoeXNpb2xvZ3k8L2tleXdvcmQ+PGtleXdvcmQ+RWNvbm9taWMgRmFjdG9yczwva2V5d29y
ZD48a2V5d29yZD5FY29zeXN0ZW08L2tleXdvcmQ+PGtleXdvcmQ+SHVtYW5zPC9rZXl3b3JkPjxr
ZXl3b3JkPk1vc3F1aXRvIFZlY3RvcnMvcGh5c2lvbG9neS92aXJvbG9neTwva2V5d29yZD48a2V5
d29yZD5Tb3V0aCBBbWVyaWNhPC9rZXl3b3JkPjxrZXl3b3JkPlRlbXBlcmF0dXJlPC9rZXl3b3Jk
PjxrZXl3b3JkPlppa2EgVmlydXMvcGh5c2lvbG9neTwva2V5d29yZD48a2V5d29yZD5aaWthIFZp
cnVzIEluZmVjdGlvbi9lY29ub21pY3MvKmVwaWRlbWlvbG9neS92aXJvbG9neTwva2V5d29yZD48
L2tleXdvcmRzPjxkYXRlcz48eWVhcj4yMDIxPC95ZWFyPjxwdWItZGF0ZXM+PGRhdGU+TWFyPC9k
YXRlPjwvcHViLWRhdGVzPjwvZGF0ZXM+PGlzYm4+MTkzNS0yNzI3IChQcmludCkmI3hEOzE5MzUt
MjcyNzwvaXNibj48YWNjZXNzaW9uLW51bT4zMzcwNTQwOTwvYWNjZXNzaW9uLW51bT48dXJscz48
cmVsYXRlZC11cmxzPjx1cmw+aHR0cHM6Ly9qb3VybmFscy5wbG9zLm9yZy9wbG9zbnRkcy9hcnRp
Y2xlL2ZpbGU/aWQ9MTAuMTM3MS9qb3VybmFsLnBudGQuMDAwOTI1OSZhbXA7dHlwZT1wcmludGFi
bGU8L3VybD48L3JlbGF0ZWQtdXJscz48L3VybHM+PGN1c3RvbTE+VGhlIGF1dGhvcnMgaGF2ZSBk
ZWNsYXJlZCB0aGF0IG5vIGNvbXBldGluZyBpbnRlcmVzdHMgZXhpc3QuPC9jdXN0b20xPjxjdXN0
b20yPlBNQzc5ODcxNDI8L2N1c3RvbTI+PGVsZWN0cm9uaWMtcmVzb3VyY2UtbnVtPjEwLjEzNzEv
am91cm5hbC5wbnRkLjAwMDkyNTk8L2VsZWN0cm9uaWMtcmVzb3VyY2UtbnVtPjxyZW1vdGUtZGF0
YWJhc2UtcHJvdmlkZXI+TkxNPC9yZW1vdGUtZGF0YWJhc2UtcHJvdmlkZXI+PGxhbmd1YWdlPmVu
ZzwvbGFuZ3VhZ2U+PC9yZWNvcmQ+PC9DaXRlPjxDaXRlPjxBdXRob3I+UXVlaXJvejwvQXV0aG9y
PjxZZWFyPjIwMjE8L1llYXI+PFJlY051bT43OTwvUmVjTnVtPjxyZWNvcmQ+PHJlYy1udW1iZXI+
Nzk8L3JlYy1udW1iZXI+PGZvcmVpZ24ta2V5cz48a2V5IGFwcD0iRU4iIGRiLWlkPSJ4YWV2Znd4
ZTVwOWZ0N2VkczA5eHBhdnF2YXN3eDVkdzVkMnMiIHRpbWVzdGFtcD0iMTc0MDU2NDQwMSI+Nzk8
L2tleT48L2ZvcmVpZ24ta2V5cz48cmVmLXR5cGUgbmFtZT0iSm91cm5hbCBBcnRpY2xlIj4xNzwv
cmVmLXR5cGU+PGNvbnRyaWJ1dG9ycz48YXV0aG9ycz48YXV0aG9yPlF1ZWlyb3osIEVyZHM8L2F1
dGhvcj48YXV0aG9yPk1lZHJvbmhvLCBSLiBBLjwvYXV0aG9yPjwvYXV0aG9ycz48L2NvbnRyaWJ1
dG9ycz48YXV0aC1hZGRyZXNzPkluc3RpdHV0ZSBmb3IgU3R1ZGllcyBpbiBDb2xsZWN0aXZlIEhl
YWx0aCwgRmVkZXJhbCBVbml2ZXJzaXR5IG9mIFJpbyBkZSBKYW5laXJvIChVbml2ZXJzaWRhZGUg
RmVkZXJhbCBkbyBSaW8gZGUgSmFuZWlybyAtIFVGUkopLCBSaW8gZGUgSmFuZWlybywgUkogLSBC
cmF6aWwuJiN4RDtGYWN1bHR5IG9mIE1lZGljaW5lLCBJbnN0aXR1dGUgZm9yIFN0dWRpZXMgaW4g
Q29sbGVjdGl2ZSBIZWFsdGgsIEZlZGVyYWwgVW5pdmVyc2l0eSBvZiBSaW8gZGUgSmFuZWlybyAo
VW5pdmVyc2lkYWRlIEZlZGVyYWwgZG8gUmlvIGRlIEphbmVpcm8gLSBVRlJKKSwgUmlvIGRlIEph
bmVpcm8sIFJKIC0gQnJhemlsLjwvYXV0aC1hZGRyZXNzPjx0aXRsZXM+PHRpdGxlPlNwYXRpYWwg
YW5hbHlzaXMgb2YgdGhlIGluY2lkZW5jZSBvZiBEZW5ndWUsIFppa2EgYW5kIENoaWt1bmd1bnlh
IGFuZCBzb2Npb2Vjb25vbWljIGRldGVybWluYW50cyBpbiB0aGUgY2l0eSBvZiBSaW8gZGUgSmFu
ZWlybywgQnJhemlsPC90aXRsZT48c2Vjb25kYXJ5LXRpdGxlPkVwaWRlbWlvbCBJbmZlY3Q8L3Nl
Y29uZGFyeS10aXRsZT48L3RpdGxlcz48cGVyaW9kaWNhbD48ZnVsbC10aXRsZT5FcGlkZW1pb2wg
SW5mZWN0PC9mdWxsLXRpdGxlPjwvcGVyaW9kaWNhbD48cGFnZXM+ZTE4ODwvcGFnZXM+PHZvbHVt
ZT4xNDk8L3ZvbHVtZT48ZWRpdGlvbj4yMDIxMDgwMjwvZWRpdGlvbj48a2V5d29yZHM+PGtleXdv
cmQ+QWVkZXMvdmlyb2xvZ3k8L2tleXdvcmQ+PGtleXdvcmQ+QW5pbWFsczwva2V5d29yZD48a2V5
d29yZD5CcmF6aWwvZXBpZGVtaW9sb2d5PC9rZXl3b3JkPjxrZXl3b3JkPkNoaWt1bmd1bnlhIEZl
dmVyLyplcGlkZW1pb2xvZ3kvdHJhbnNtaXNzaW9uPC9rZXl3b3JkPjxrZXl3b3JkPkNpdGllczwv
a2V5d29yZD48a2V5d29yZD5Dcm9zcy1TZWN0aW9uYWwgU3R1ZGllczwva2V5d29yZD48a2V5d29y
ZD5EZW5ndWUvKmVwaWRlbWlvbG9neS90cmFuc21pc3Npb248L2tleXdvcmQ+PGtleXdvcmQ+RXBp
ZGVtaWNzPC9rZXl3b3JkPjxrZXl3b3JkPkh1bWFuczwva2V5d29yZD48a2V5d29yZD5JbmNpZGVu
Y2U8L2tleXdvcmQ+PGtleXdvcmQ+SW5zZWN0IFZlY3RvcnMvdmlyb2xvZ3k8L2tleXdvcmQ+PGtl
eXdvcmQ+TW9kZWxzLCBTdGF0aXN0aWNhbDwva2V5d29yZD48a2V5d29yZD4qU29jaW9lY29ub21p
YyBGYWN0b3JzPC9rZXl3b3JkPjxrZXl3b3JkPlNwYXRpYWwgQW5hbHlzaXM8L2tleXdvcmQ+PGtl
eXdvcmQ+WmlrYSBWaXJ1cyBJbmZlY3Rpb24vKmVwaWRlbWlvbG9neS90cmFuc21pc3Npb248L2tl
eXdvcmQ+PGtleXdvcmQ+QXJib3ZpcnVzZXM8L2tleXdvcmQ+PGtleXdvcmQ+WmlrYTwva2V5d29y
ZD48a2V5d29yZD5jaGlrdW5ndW55YTwva2V5d29yZD48a2V5d29yZD5kZW5ndWU8L2tleXdvcmQ+
PC9rZXl3b3Jkcz48ZGF0ZXM+PHllYXI+MjAyMTwveWVhcj48cHViLWRhdGVzPjxkYXRlPkF1ZyAy
PC9kYXRlPjwvcHViLWRhdGVzPjwvZGF0ZXM+PGlzYm4+MDk1MC0yNjg4IChQcmludCkmI3hEOzA5
NTAtMjY4ODwvaXNibj48YWNjZXNzaW9uLW51bT4zNDMzODE3OTwvYWNjZXNzaW9uLW51bT48dXJs
cz48cmVsYXRlZC11cmxzPjx1cmw+aHR0cHM6Ly93d3cuY2FtYnJpZGdlLm9yZy9jb3JlL3NlcnZp
Y2VzL2FvcC1jYW1icmlkZ2UtY29yZS9jb250ZW50L3ZpZXcvMjAzRjBEMjM2NEFCM0VFN0VCRTND
MzExRTk4RTNBMjYvUzA5NTAyNjg4MjEwMDE4MDFhLnBkZi9kaXYtY2xhc3MtdGl0bGUtc3BhdGlh
bC1hbmFseXNpcy1vZi10aGUtaW5jaWRlbmNlLW9mLWRlbmd1ZS16aWthLWFuZC1jaGlrdW5ndW55
YS1hbmQtc29jaW9lY29ub21pYy1kZXRlcm1pbmFudHMtaW4tdGhlLWNpdHktb2YtcmlvLWRlLWph
bmVpcm8tYnJhemlsLWRpdi5wZGY8L3VybD48L3JlbGF0ZWQtdXJscz48L3VybHM+PGN1c3RvbTE+
VGhlIGF1dGhvcnMgaGF2ZSBubyBjb25mbGljdHMgb2YgaW50ZXJlc3QgdG8gZGlzY2xvc2UuPC9j
dXN0b20xPjxjdXN0b20yPlBNQzgzNjU4NDg8L2N1c3RvbTI+PGVsZWN0cm9uaWMtcmVzb3VyY2Ut
bnVtPjEwLjEwMTcvczA5NTAyNjg4MjEwMDE4MDE8L2VsZWN0cm9uaWMtcmVzb3VyY2UtbnVtPjxy
ZW1vdGUtZGF0YWJhc2UtcHJvdmlkZXI+TkxNPC9yZW1vdGUtZGF0YWJhc2UtcHJvdmlkZXI+PGxh
bmd1YWdlPmVuZzwvbGFuZ3VhZ2U+PC9yZWNvcmQ+PC9DaXRlPjxDaXRlPjxBdXRob3I+Qm9uaWZh
eTwvQXV0aG9yPjxZZWFyPjIwMTc8L1llYXI+PFJlY051bT4xNjwvUmVjTnVtPjxyZWNvcmQ+PHJl
Yy1udW1iZXI+MTY8L3JlYy1udW1iZXI+PGZvcmVpZ24ta2V5cz48a2V5IGFwcD0iRU4iIGRiLWlk
PSJ4YWV2Znd4ZTVwOWZ0N2VkczA5eHBhdnF2YXN3eDVkdzVkMnMiIHRpbWVzdGFtcD0iMTc0MDU2
NDM5MCI+MTY8L2tleT48L2ZvcmVpZ24ta2V5cz48cmVmLXR5cGUgbmFtZT0iSm91cm5hbCBBcnRp
Y2xlIj4xNzwvcmVmLXR5cGU+PGNvbnRyaWJ1dG9ycz48YXV0aG9ycz48YXV0aG9yPkJvbmlmYXks
IFQuPC9hdXRob3I+PGF1dGhvcj5Eb3VpbmUsIE0uPC9hdXRob3I+PGF1dGhvcj5Cb25uZWZveSwg
Qy48L2F1dGhvcj48YXV0aG9yPkh1cnBlYXUsIEIuPC9hdXRob3I+PGF1dGhvcj5OYWNoZXIsIE0u
PC9hdXRob3I+PGF1dGhvcj5Eam9zc291LCBGLjwvYXV0aG9yPjxhdXRob3I+RXBlbGJvaW4sIEwu
PC9hdXRob3I+PC9hdXRob3JzPjwvY29udHJpYnV0b3JzPjxhdXRoLWFkZHJlc3M+VHJvcGljYWwg
YW5kIEluZmVjdGlvdXMgRGlzZWFzZXMgRGVwYXJ0bWVudCwgQ2VudHJlIEhvc3BpdGFsaWVyIEFu
ZHLDqWUgUm9zZW1vbiwgQ2F5ZW5uZSwgRnJlbmNoIEd1aWFuYSwgRnJhbmNlLiYjeEQ7Q2VudHJl
IGQmYXBvcztJbnZlc3RpZ2F0aW9uIENsaW5pcXVlIEFudGlsbGVzIEd1eWFuZSwgQ2F5ZW5uZSwg
RnJlbmNoIEd1aWFuYSwgRnJhbmNlLiYjeEQ7RXF1aXBlIEVBIDM1OTMsIEVjb3N5c3TDqG1lcyBB
bWF6b25pZW5zIGV0IFBhdGhvbG9naWUgVHJvcGljYWxlLCBVbml2ZXJzaXTDqSBkZSBHdXlhbmUs
IENheWVubmUsIEZyZW5jaCBHdWlhbmEsIEZyYW5jZS4mI3hEO0VtZXJnZW5jeSBEZXBhcnRtZW50
LCBDZW50cmUgSG9zcGl0YWxpZXIgQW5kcsOpZSBSb3NlbW9uLCBDYXllbm5lLCBGcmVuY2ggR3Vp
YW5hLCBGcmFuY2UuJiN4RDtEZXBhcnRtZW50IG9mIEdlbmVyYWwgTWVkaWNpbmUsIFVuaXZlcnNp
dHkgb2YgdGhlIEZyZW5jaCBXZXN0IEluZGllcywgRnJhbmNlLiYjeEQ7SW5zdGl0dXQgTmF0aW9u
YWwgZGUgbGEgU3RhdGlzdGlxdWUgZXQgZGVzIMOJdHVkZXMgw4ljb25vbWlxdWVzLCBJTlNFRSBE
aXJlY3Rpb24gR8OpbsOpcmFsZSwgUGFyaXMsIEZyYW5jZS48L2F1dGgtYWRkcmVzcz48dGl0bGVz
Pjx0aXRsZT5Qb3ZlcnR5IGFuZCBBcmJvdmlydXMgT3V0YnJlYWtzOiBXaGVuIENoaWt1bmd1bnlh
IFZpcnVzIEhpdHMgTW9yZSBQcmVjYXJpb3VzIFBvcHVsYXRpb25zIFRoYW4gRGVuZ3VlIFZpcnVz
IGluIEZyZW5jaCBHdWlhbmE8L3RpdGxlPjxzZWNvbmRhcnktdGl0bGU+T3BlbiBGb3J1bSBJbmZl
Y3QgRGlzPC9zZWNvbmRhcnktdGl0bGU+PC90aXRsZXM+PHBlcmlvZGljYWw+PGZ1bGwtdGl0bGU+
T3BlbiBGb3J1bSBJbmZlY3QgRGlzPC9mdWxsLXRpdGxlPjwvcGVyaW9kaWNhbD48cGFnZXM+b2Z4
MjQ3PC9wYWdlcz48dm9sdW1lPjQ8L3ZvbHVtZT48bnVtYmVyPjQ8L251bWJlcj48ZWRpdGlvbj4y
MDE3MTExMTwvZWRpdGlvbj48a2V5d29yZHM+PGtleXdvcmQ+RnJlbmNoIEd1aWFuYTwva2V5d29y
ZD48a2V5d29yZD5jaGlrdW5ndW55YTwva2V5d29yZD48a2V5d29yZD5kZW5ndWU8L2tleXdvcmQ+
PGtleXdvcmQ+cG92ZXJ0eTwva2V5d29yZD48a2V5d29yZD5wcmVjYXJpdHk8L2tleXdvcmQ+PC9r
ZXl3b3Jkcz48ZGF0ZXM+PHllYXI+MjAxNzwveWVhcj48cHViLWRhdGVzPjxkYXRlPkZhbGw8L2Rh
dGU+PC9wdWItZGF0ZXM+PC9kYXRlcz48aXNibj4yMzI4LTg5NTcgKFByaW50KSYjeEQ7MjMyOC04
OTU3PC9pc2JuPjxhY2Nlc3Npb24tbnVtPjI5MzA4NDAzPC9hY2Nlc3Npb24tbnVtPjx1cmxzPjxy
ZWxhdGVkLXVybHM+PHVybD5odHRwczovL3dhdGVybWFyay5zaWx2ZXJjaGFpci5jb20vb2Z4MjQ3
LnBkZj90b2tlbj1BUUVDQUhpMjA4QkU0OU9vYW45a2toV19FcmN5N0RtM1pMXzlDZjNxZktBYzQ4
NXlzZ0FBQTFNd2dnTlBCZ2txaGtpRzl3MEJCd2FnZ2dOQU1JSURQQUlCQURDQ0F6VUdDU3FHU0li
M0RRRUhBVEFlQmdsZ2hrZ0JaUU1FQVM0d0VRUU1NMGFtOUZ5cE95WDhPaVVDQWdFUWdJSURCaGNX
VXRoeDNoSFRVSmtwUTlOaEk0elMwYnI1SlhRb1hpQUhQODF0OWxzZ05MVjNRTWZLaUUzUWd2UGVW
NC1iVlRkOGhfdDhEanM1LU9vM3B0d2ZIOTFvU3phbElVejlRM1dBbE1nWUx3SEZRUkJ6bjNfODEw
MGVkTFByUWVsYTBuWDNaeHNPcVBDVEUxdkp3VllJSkhsNnFweU5mZ1J6SGQyTHR2VklMaVA1cXVO
bGYzY1I2cDlrZ3VsZjJuYmJnU1lvMEtBMm9ZUXJIbW1hVE1FdzRSOFdqNzZTbGlraDNDcmxtTHVE
RGk5ZjE2TnNJSW1nZTVJYm1WRXVPMFQ4dEtxa0pWTU9oMzdyS0tQdEVPWk03NjdSYlFfcE82Q19h
OG9kaV9FV3FDZnA1UktXU25sSGRXRFpCY19HMnUxc2hNdkh4RmUyZTVESkNRTmJHdHFpYzZObXJ2
MjhRcktaWWRqb2xDVEhDVFl2bXVOWlNseEs3cExpS0FQdjZnZXFaZW5tMzJxdzkzNHAzWE44WkR0
NUU5VDY0NU9DUy03YW16LW4xcXNNQlkycGJ1cVNaV0JLaEN1czhfaDhFcGt1WmFUWUxfbk5BblAy
dnJrMnpJeTNqaTQzQUFYUm1CSmUwMWtTVENtSmxRdzF6b0dEZThqa2R4MUc0eHBUNlJsX1NLMGZU
QjBuSVhmR00yMXVZWDBXUjFZZDRNenlraDUxbUZxX0hHNm9UR1hDNTE1QzlRbk1ub1RYYjBjcnow
X1hfM2tFekJiRDVpQ2JwbXRJdG0wRDBtVkRuVG11SkJnM3dfLXhYbjJTRXZlMjI4WGtqalhLWExx
V3pPbXhwTUtIR2d5T3VvVC1lWUx5cjBqLXZUb0RqSlVfR3pjUXRJeTBscndGYlRsTnRoRjk3RTdG
ZElicE5HdzdONGNoZ2dJZ1dkdTVCTTFoLVFRUV9wbzVkdENXUUVkSVBuT0V3R3p2VDItZEhfV2It
X3lneDloSWNSU2hWZk5BRnpnMkhQWGwzaHhEanQ4YkFFTTlQNVFtSjZ3M1RJRHJ0bGdlMmtxM0xQ
STRvaGJ2MlJpZEdBTlB0ck1zX2RpRG1jMkFHdzU0WVpwTjBoUWl3T3djajZzQkJVb3FuSkN2RlVp
V3lERkxjVTU3UTRhOHRyS3hVSVRpS0IyN3dpbXVVLTRPaTJtVElOSFBidjBaZnRZaXlPaU1Edk11
andLN180bGJoeHU1V0xWX2JwSGlyVnlNSXQ5MnYtZWw2MDVxS2U4TU5ZajdHQnBEcWNJdXFySm5I
M0FsTlJEZmFkU2Z2Um1MVlFIaUJSdmRORHRsazN5QlR4YkM0bnJVeXo1ekY0S2NxNFNpb2lqYWlk
X0JDZzwvdXJsPjwvcmVsYXRlZC11cmxzPjwvdXJscz48Y3VzdG9tMj5QTUM1NzUxMDUyPC9jdXN0
b20yPjxlbGVjdHJvbmljLXJlc291cmNlLW51bT4xMC4xMDkzL29maWQvb2Z4MjQ3PC9lbGVjdHJv
bmljLXJlc291cmNlLW51bT48cmVtb3RlLWRhdGFiYXNlLXByb3ZpZGVyPk5MTTwvcmVtb3RlLWRh
dGFiYXNlLXByb3ZpZGVyPjxsYW5ndWFnZT5lbmc8L2xhbmd1YWdlPjwvcmVjb3JkPjwvQ2l0ZT48
Q2l0ZT48QXV0aG9yPmRlIEFtb3JpbiBWaWxoYXJiYTwvQXV0aG9yPjxZZWFyPjIwMjM8L1llYXI+
PFJlY051bT4zODwvUmVjTnVtPjxyZWNvcmQ+PHJlYy1udW1iZXI+Mzg8L3JlYy1udW1iZXI+PGZv
cmVpZ24ta2V5cz48a2V5IGFwcD0iRU4iIGRiLWlkPSJ4YWV2Znd4ZTVwOWZ0N2VkczA5eHBhdnF2
YXN3eDVkdzVkMnMiIHRpbWVzdGFtcD0iMTc0MDU2NDM5NCI+Mzg8L2tleT48L2ZvcmVpZ24ta2V5
cz48cmVmLXR5cGUgbmFtZT0iSm91cm5hbCBBcnRpY2xlIj4xNzwvcmVmLXR5cGU+PGNvbnRyaWJ1
dG9ycz48YXV0aG9ycz48YXV0aG9yPmRlIEFtb3JpbiBWaWxoYXJiYSwgQi4gTC48L2F1dGhvcj48
YXV0aG9yPllhbWFtdXJhLCBNLjwvYXV0aG9yPjxhdXRob3I+ZGUgQXpldmVkbywgTS4gVi48L2F1
dGhvcj48YXV0aG9yPkZlcm5hbmRlcywgVy4gUy48L2F1dGhvcj48YXV0aG9yPlNhbnRvcy1QaW50
bywgQy4gRC4gQi48L2F1dGhvcj48YXV0aG9yPmRlIE9saXZlaXJhLCBFLiBGLjwvYXV0aG9yPjwv
YXV0aG9ycz48L2NvbnRyaWJ1dG9ycz48YXV0aC1hZGRyZXNzPlByb2dyYW1hIGRlIFDDs3MtR3Jh
ZHVhw6fDo28gZW0gRG9lbsOnYXMgSW5mZWNjaW9zYXMgZSBQYXJhc2l0w6FyaWFzLCBVbml2ZXJz
aWRhZGUgRmVkZXJhbCBkZSBNYXRvIEdyb3NzbyBkbyBTdWwsIENhbXBvIEdyYW5kZSwgTVMsIEJy
YXNpbC4mI3hEO0RlcGFydGFtZW50byBkZSBFbmZlcm1hZ2VtLCBVbml2ZXJzaWRhZGUgRmVkZXJh
bCBkZSBTw6NvIENhcmxvcywgU8OjbyBDYXJsb3MsIFNQLCBCcmFzaWwuJiN4RDtGYWN1bGRhZGUg
ZGUgTWVkaWNpbmEsIFVuaXZlcnNpZGFkZSBGZWRlcmFsIGRlIE1hdG8gR3Jvc3NvIGRvIFN1bCwg
Q2FtcG8gR3JhbmRlLCBNUywgQnJhc2lsLiYjeEQ7VW5pdmVyc2lkYWRlIEZlZGVyYWwgZGUgTWF0
byBHcm9zc28gZG8gU3VsLCBIb3NwaXRhbCBVbml2ZXJzaXTDoXJpbyBNYXJpYSBBcGFyZWNpZGEg
UGVkcm9zc2lhbi1IVU1BUC1FQlNFUkgsIENhbXBvIEdyYW5kZSwgTVMsIEJyYXNpbC4mI3hEO1By
b2dyYW1hIGRlIFDDs3MtR3JhZHVhw6fDo28gZW0gRG9lbsOnYXMgSW5mZWNjaW9zYXMgZSBQYXJh
c2l0w6FyaWFzLCBVbml2ZXJzaWRhZGUgRmVkZXJhbCBkZSBNYXRvIEdyb3NzbyBkbyBTdWwsIENh
bXBvIEdyYW5kZSwgTVMsIEJyYXNpbC4gZXZlcnRvbi5mYWxjYW9AdWZtcy5ici4mI3hEO0ZhY3Vs
ZGFkZSBkZSBNZWRpY2luYSwgVW5pdmVyc2lkYWRlIEZlZGVyYWwgZGUgTWF0byBHcm9zc28gZG8g
U3VsLCBDYW1wbyBHcmFuZGUsIE1TLCBCcmFzaWwuIGV2ZXJ0b24uZmFsY2FvQHVmbXMuYnIuPC9h
dXRoLWFkZHJlc3M+PHRpdGxlcz48dGl0bGU+RGlzZWFzZSBidXJkZW4gb2YgY29uZ2VuaXRhbCBa
aWthIHZpcnVzIHN5bmRyb21lIGluIEJyYXppbCBhbmQgaXRzIGFzc29jaWF0aW9uIHdpdGggc29j
aW9lY29ub21pYyBkYXRhPC90aXRsZT48c2Vjb25kYXJ5LXRpdGxlPlNjaSBSZXA8L3NlY29uZGFy
eS10aXRsZT48L3RpdGxlcz48cGVyaW9kaWNhbD48ZnVsbC10aXRsZT5TY2kgUmVwPC9mdWxsLXRp
dGxlPjwvcGVyaW9kaWNhbD48cGFnZXM+MTE4ODI8L3BhZ2VzPjx2b2x1bWU+MTM8L3ZvbHVtZT48
bnVtYmVyPjE8L251bWJlcj48ZWRpdGlvbj4yMDIzMDcyMzwvZWRpdGlvbj48a2V5d29yZHM+PGtl
eXdvcmQ+UHJlZ25hbmN5PC9rZXl3b3JkPjxrZXl3b3JkPkNoaWxkPC9rZXl3b3JkPjxrZXl3b3Jk
PkZlbWFsZTwva2V5d29yZD48a2V5d29yZD5IdW1hbnM8L2tleXdvcmQ+PGtleXdvcmQ+Klppa2Eg
VmlydXMgSW5mZWN0aW9uL2NvbXBsaWNhdGlvbnMvZXBpZGVtaW9sb2d5L2RpYWdub3Npczwva2V5
d29yZD48a2V5d29yZD4qWmlrYSBWaXJ1czwva2V5d29yZD48a2V5d29yZD4qUHJlZ25hbmN5IENv
bXBsaWNhdGlvbnMsIEluZmVjdGlvdXM8L2tleXdvcmQ+PGtleXdvcmQ+Kk1pY3JvY2VwaGFseTwv
a2V5d29yZD48a2V5d29yZD5CcmF6aWwvZXBpZGVtaW9sb2d5PC9rZXl3b3JkPjxrZXl3b3JkPkNv
c3Qgb2YgSWxsbmVzczwva2V5d29yZD48a2V5d29yZD5Tb2Npb2Vjb25vbWljIEZhY3RvcnM8L2tl
eXdvcmQ+PC9rZXl3b3Jkcz48ZGF0ZXM+PHllYXI+MjAyMzwveWVhcj48cHViLWRhdGVzPjxkYXRl
Pkp1bCAyMzwvZGF0ZT48L3B1Yi1kYXRlcz48L2RhdGVzPjxpc2JuPjIwNDUtMjMyMjwvaXNibj48
YWNjZXNzaW9uLW51bT4zNzQ4MjU1ODwvYWNjZXNzaW9uLW51bT48dXJscz48cmVsYXRlZC11cmxz
Pjx1cmw+aHR0cHM6Ly93d3cubmF0dXJlLmNvbS9hcnRpY2xlcy9zNDE1OTgtMDIzLTM4NTUzLTQu
cGRmPC91cmw+PC9yZWxhdGVkLXVybHM+PC91cmxzPjxjdXN0b20xPlRoZSBhdXRob3JzIGRlY2xh
cmUgbm8gY29tcGV0aW5nIGludGVyZXN0cy48L2N1c3RvbTE+PGN1c3RvbTI+UE1DMTAzNjM1MzY8
L2N1c3RvbTI+PGVsZWN0cm9uaWMtcmVzb3VyY2UtbnVtPjEwLjEwMzgvczQxNTk4LTAyMy0zODU1
My00PC9lbGVjdHJvbmljLXJlc291cmNlLW51bT48cmVtb3RlLWRhdGFiYXNlLXByb3ZpZGVyPk5M
TTwvcmVtb3RlLWRhdGFiYXNlLXByb3ZpZGVyPjxsYW5ndWFnZT5lbmc8L2xhbmd1YWdlPjwvcmVj
b3JkPjwvQ2l0ZT48Q2l0ZT48QXV0aG9yPkdhcmRpbmkgU2FuY2hlcyBQYWxhc2lvPC9BdXRob3I+
PFllYXI+MjAyMzwvWWVhcj48UmVjTnVtPjQ3PC9SZWNOdW0+PHJlY29yZD48cmVjLW51bWJlcj40
NzwvcmVjLW51bWJlcj48Zm9yZWlnbi1rZXlzPjxrZXkgYXBwPSJFTiIgZGItaWQ9InhhZXZmd3hl
NXA5ZnQ3ZWRzMDl4cGF2cXZhc3d4NWR3NWQycyIgdGltZXN0YW1wPSIxNzQwNTY0Mzk1Ij40Nzwv
a2V5PjwvZm9yZWlnbi1rZXlzPjxyZWYtdHlwZSBuYW1lPSJKb3VybmFsIEFydGljbGUiPjE3PC9y
ZWYtdHlwZT48Y29udHJpYnV0b3JzPjxhdXRob3JzPjxhdXRob3I+R2FyZGluaSBTYW5jaGVzIFBh
bGFzaW8sIFIuPC9hdXRob3I+PGF1dGhvcj5NYXJxdWVzIE1vcmFsZWpvIEJlcm11ZGksIFAuPC9h
dXRob3I+PGF1dGhvcj5MdWl6IGRlIExpbWEgTWFjZWRvLCBGLjwvYXV0aG9yPjxhdXRob3I+UmVp
cyBTYW50YW5hLCBMLiBNLjwvYXV0aG9yPjxhdXRob3I+Q2hpYXJhdmFsbG90aS1OZXRvLCBGLjwv
YXV0aG9yPjwvYXV0aG9ycz48L2NvbnRyaWJ1dG9ycz48YXV0aC1hZGRyZXNzPkxhYm9yYXRvcnkg
b2YgU3BhdGlhbCBBbmFseXNpcyBpbiBIZWFsdGggKExBRVMpLCBEZXBhcnRtZW50IG9mIEVwaWRl
bWlvbG9neSwgU2Nob29sIG9mIFB1YmxpYyBIZWFsdGgsIFVuaXZlcnNpdHkgb2YgU8OjbyBQYXVs
byAoRlNQL1VTUCksIFPDo28gUGF1bG8sIFNQLCBCcmF6aWwuIHJhcXVlbHBhbGFzaW9AYWx1bW5p
LnVzcC5ici4mI3hEO0xhYm9yYXRvcnkgb2YgU3BhdGlhbCBBbmFseXNpcyBpbiBIZWFsdGggKExB
RVMpLCBEZXBhcnRtZW50IG9mIEVwaWRlbWlvbG9neSwgU2Nob29sIG9mIFB1YmxpYyBIZWFsdGgs
IFVuaXZlcnNpdHkgb2YgU8OjbyBQYXVsbyAoRlNQL1VTUCksIFPDo28gUGF1bG8sIFNQLCBCcmF6
aWwuJiN4RDtFcGlkZW1pb2xvZ2ljYWwgU3VydmVpbGxhbmNlIENlbnRlciAoQ1ZFKSBQcm9mLiBB
bGV4YW5kcmUgVnJhbmphYywgQ29vcmRpbmF0aW9uIG9mIERpc2Vhc2UgQ29udHJvbCwgSGVhbHRo
IERlcGFydG1lbnQgb2YgdGhlIFN0YXRlIG9mIFPDo28gUGF1bG8sIFPDo28gUGF1bG8sIFNQLCBC
cmF6aWwuJiN4RDtGZWRlcmFsIFVuaXZlcnNpdHkgb2YgU2FvIFBhdWxvIChVbmlmZXNwKSwgU8Oj
byBQYXVsbywgU1AsIEJyYXppbC48L2F1dGgtYWRkcmVzcz48dGl0bGVzPjx0aXRsZT5aaWthLCBj
aGlrdW5ndW55YSBhbmQgY28tb2NjdXJyZW5jZSBpbiBCcmF6aWw6IHNwYWNlLXRpbWUgY2x1c3Rl
cnMgYW5kIGFzc29jaWF0ZWQgZW52aXJvbm1lbnRhbC1zb2Npb2Vjb25vbWljIGZhY3RvcnM8L3Rp
dGxlPjxzZWNvbmRhcnktdGl0bGU+U2NpIFJlcDwvc2Vjb25kYXJ5LXRpdGxlPjwvdGl0bGVzPjxw
ZXJpb2RpY2FsPjxmdWxsLXRpdGxlPlNjaSBSZXA8L2Z1bGwtdGl0bGU+PC9wZXJpb2RpY2FsPjxw
YWdlcz4xODAyNjwvcGFnZXM+PHZvbHVtZT4xMzwvdm9sdW1lPjxudW1iZXI+MTwvbnVtYmVyPjxl
ZGl0aW9uPjIwMjMxMDIxPC9lZGl0aW9uPjxrZXl3b3Jkcz48a2V5d29yZD5IdW1hbnM8L2tleXdv
cmQ+PGtleXdvcmQ+KkNoaWt1bmd1bnlhIEZldmVyL2VwaWRlbWlvbG9neTwva2V5d29yZD48a2V5
d29yZD5CcmF6aWwvZXBpZGVtaW9sb2d5PC9rZXl3b3JkPjxrZXl3b3JkPipEZW5ndWUvZXBpZGVt
aW9sb2d5PC9rZXl3b3JkPjxrZXl3b3JkPipaaWthIFZpcnVzIEluZmVjdGlvbi9lcGlkZW1pb2xv
Z3k8L2tleXdvcmQ+PGtleXdvcmQ+Klppa2EgVmlydXM8L2tleXdvcmQ+PGtleXdvcmQ+U29jaW9l
Y29ub21pYyBGYWN0b3JzPC9rZXl3b3JkPjwva2V5d29yZHM+PGRhdGVzPjx5ZWFyPjIwMjM8L3ll
YXI+PHB1Yi1kYXRlcz48ZGF0ZT5PY3QgMjE8L2RhdGU+PC9wdWItZGF0ZXM+PC9kYXRlcz48aXNi
bj4yMDQ1LTIzMjI8L2lzYm4+PGFjY2Vzc2lvbi1udW0+Mzc4NjU2NDE8L2FjY2Vzc2lvbi1udW0+
PHVybHM+PHJlbGF0ZWQtdXJscz48dXJsPmh0dHBzOi8vd3d3Lm5hdHVyZS5jb20vYXJ0aWNsZXMv
czQxNTk4LTAyMy00MjkzMC00LnBkZjwvdXJsPjwvcmVsYXRlZC11cmxzPjwvdXJscz48Y3VzdG9t
MT5UaGUgYXV0aG9ycyBkZWNsYXJlIG5vIGNvbXBldGluZyBpbnRlcmVzdHMuPC9jdXN0b20xPjxj
dXN0b20yPlBNQzEwNTkwMzg2PC9jdXN0b20yPjxlbGVjdHJvbmljLXJlc291cmNlLW51bT4xMC4x
MDM4L3M0MTU5OC0wMjMtNDI5MzAtNDwvZWxlY3Ryb25pYy1yZXNvdXJjZS1udW0+PHJlbW90ZS1k
YXRhYmFzZS1wcm92aWRlcj5OTE08L3JlbW90ZS1kYXRhYmFzZS1wcm92aWRlcj48bGFuZ3VhZ2U+
ZW5nPC9sYW5ndWFnZT48L3JlY29yZD48L0NpdGU+PENpdGU+PEF1dGhvcj5LdW1hcjwvQXV0aG9y
PjxZZWFyPjIwMDc8L1llYXI+PFJlY051bT42MTwvUmVjTnVtPjxyZWNvcmQ+PHJlYy1udW1iZXI+
NjE8L3JlYy1udW1iZXI+PGZvcmVpZ24ta2V5cz48a2V5IGFwcD0iRU4iIGRiLWlkPSJ4YWV2Znd4
ZTVwOWZ0N2VkczA5eHBhdnF2YXN3eDVkdzVkMnMiIHRpbWVzdGFtcD0iMTc0MDU2NDM5OCI+NjE8
L2tleT48L2ZvcmVpZ24ta2V5cz48cmVmLXR5cGUgbmFtZT0iSm91cm5hbCBBcnRpY2xlIj4xNzwv
cmVmLXR5cGU+PGNvbnRyaWJ1dG9ycz48YXV0aG9ycz48YXV0aG9yPkt1bWFyLCBDLiBKLjwvYXV0
aG9yPjxhdXRob3I+QmFib28sIEMuIEEuPC9hdXRob3I+PGF1dGhvcj5LcmlzaG5hbiwgQi4gVS48
L2F1dGhvcj48YXV0aG9yPkt1bWFyLCBBLjwvYXV0aG9yPjxhdXRob3I+Sm95LCBTLjwvYXV0aG9y
PjxhdXRob3I+Sm9zZSwgVC48L2F1dGhvcj48YXV0aG9yPlBoaWxpcCwgQS48L2F1dGhvcj48YXV0
aG9yPlNhbWJhc2l2YWlhaCwgSy48L2F1dGhvcj48YXV0aG9yPkhlZ2RlLCBCLiBNLjwvYXV0aG9y
PjwvYXV0aG9ycz48L2NvbnRyaWJ1dG9ycz48dGl0bGVzPjx0aXRsZT5UaGUgc29jaW9lY29ub21p
YyBpbXBhY3Qgb2YgdGhlIGNoaWt1bmd1bnlhIHZpcmFsIGVwaWRlbWljIGluIEluZGlhPC90aXRs
ZT48c2Vjb25kYXJ5LXRpdGxlPk9wZW4gTWVkPC9zZWNvbmRhcnktdGl0bGU+PC90aXRsZXM+PHBl
cmlvZGljYWw+PGZ1bGwtdGl0bGU+T3BlbiBNZWQ8L2Z1bGwtdGl0bGU+PC9wZXJpb2RpY2FsPjxw
YWdlcz5lMTUwLTI8L3BhZ2VzPjx2b2x1bWU+MTwvdm9sdW1lPjxudW1iZXI+MzwvbnVtYmVyPjxl
ZGl0aW9uPjIwMDcxMDIyPC9lZGl0aW9uPjxkYXRlcz48eWVhcj4yMDA3PC95ZWFyPjwvZGF0ZXM+
PGlzYm4+MTkxMS0yMDkyIChQcmludCk8L2lzYm4+PGFjY2Vzc2lvbi1udW0+MjE2NzM5NDQ8L2Fj
Y2Vzc2lvbi1udW0+PHVybHM+PC91cmxzPjxjdXN0b20xPk5vbmUgZGVjbGFyZWQuPC9jdXN0b20x
PjxjdXN0b20yPlBNQzMxMTMyMjA8L2N1c3RvbTI+PHJlbW90ZS1kYXRhYmFzZS1wcm92aWRlcj5O
TE08L3JlbW90ZS1kYXRhYmFzZS1wcm92aWRlcj48bGFuZ3VhZ2U+ZW5nPC9sYW5ndWFnZT48L3Jl
Y29yZD48L0NpdGU+PENpdGU+PEF1dGhvcj5SYXphPC9BdXRob3I+PFllYXI+MjAxODwvWWVhcj48
UmVjTnVtPjgzPC9SZWNOdW0+PHJlY29yZD48cmVjLW51bWJlcj44MzwvcmVjLW51bWJlcj48Zm9y
ZWlnbi1rZXlzPjxrZXkgYXBwPSJFTiIgZGItaWQ9InhhZXZmd3hlNXA5ZnQ3ZWRzMDl4cGF2cXZh
c3d4NWR3NWQycyIgdGltZXN0YW1wPSIxNzQwNTY0NDAyIj44Mzwva2V5PjwvZm9yZWlnbi1rZXlz
PjxyZWYtdHlwZSBuYW1lPSJKb3VybmFsIEFydGljbGUiPjE3PC9yZWYtdHlwZT48Y29udHJpYnV0
b3JzPjxhdXRob3JzPjxhdXRob3I+UmF6YSwgRi4gQS48L2F1dGhvcj48YXV0aG9yPkFzaHJhZiwg
Uy48L2F1dGhvcj48YXV0aG9yPkhhc25haW4sIFMuPC9hdXRob3I+PGF1dGhvcj5BaG1hZCwgSi48
L2F1dGhvcj48YXV0aG9yPklxYmFsLCBNLjwvYXV0aG9yPjwvYXV0aG9ycz48L2NvbnRyaWJ1dG9y
cz48YXV0aC1hZGRyZXNzPlBha2lzdGFuIEhlYWx0aCBSZXNlYXJjaCBDb3VuY2lsLCBSZXNlYXJj
aCBDZW50cmUsIEZhdGltYSBKaW5uYWggTWVkaWNhbCBVbml2ZXJzaXR5LCBMYWhvcmUsIFBha2lz
dGFuLiYjeEQ7RGVwYXJ0bWVudCBvZiBNaWNyb2Jpb2xvZ3kgYW5kIE1vbGVjdWxhciBHZW5ldGlj
cywgVW5pdmVyc2l0eSBvZiB0aGUgUHVuamFiLCBMYWhvcmUsIFBha2lzdGFuLiYjeEQ7RGVwYXJ0
bWVudCBvZiBJbnRlZ3JhdGl2ZSBFbmdpbmVlcmluZywgQ2h1bmctQW5nIFVuaXZlcnNpdHksIFNl
b3VsLCBLb3JlYS4mI3hEO0RlcGFydG1lbnQgb2YgUGF0aG9sb2d5LCBBbGxpZWQgSG9zcGl0YWws
IEZhaXNhbGFiYWQsIFBha2lzdGFuLjwvYXV0aC1hZGRyZXNzPjx0aXRsZXM+PHRpdGxlPkRlbmd1
ZSBzZXJvcHJldmFsZW5jZSBhbmQgaXRzIHNvY2lvZWNvbm9taWMgZGV0ZXJtaW5hbnRzIGluIEZh
aXNhbGFiYWQsIFBha2lzdGFuOiBhIGNyb3NzLXNlY3Rpb25hbCBzdHVkeTwvdGl0bGU+PHNlY29u
ZGFyeS10aXRsZT5SZXYgU29jIEJyYXMgTWVkIFRyb3A8L3NlY29uZGFyeS10aXRsZT48L3RpdGxl
cz48cGVyaW9kaWNhbD48ZnVsbC10aXRsZT5SZXYgU29jIEJyYXMgTWVkIFRyb3A8L2Z1bGwtdGl0
bGU+PC9wZXJpb2RpY2FsPjxwYWdlcz41MDMtNTA3PC9wYWdlcz48dm9sdW1lPjUxPC92b2x1bWU+
PG51bWJlcj40PC9udW1iZXI+PGtleXdvcmRzPjxrZXl3b3JkPkFkb2xlc2NlbnQ8L2tleXdvcmQ+
PGtleXdvcmQ+QWR1bHQ8L2tleXdvcmQ+PGtleXdvcmQ+QW50aWJvZGllcywgVmlyYWwvKmJsb29k
PC9rZXl3b3JkPjxrZXl3b3JkPkNyb3NzLVNlY3Rpb25hbCBTdHVkaWVzPC9rZXl3b3JkPjxrZXl3
b3JkPkRlbmd1ZS8qZXBpZGVtaW9sb2d5PC9rZXl3b3JkPjxrZXl3b3JkPkRlbmd1ZSBWaXJ1cy8q
aW1tdW5vbG9neTwva2V5d29yZD48a2V5d29yZD5GZW1hbGU8L2tleXdvcmQ+PGtleXdvcmQ+SHVt
YW5zPC9rZXl3b3JkPjxrZXl3b3JkPkltbXVub2dsb2J1bGluIEcvYmxvb2Q8L2tleXdvcmQ+PGtl
eXdvcmQ+SW1tdW5vZ2xvYnVsaW4gTS9ibG9vZDwva2V5d29yZD48a2V5d29yZD5NYWxlPC9rZXl3
b3JkPjxrZXl3b3JkPk1pZGRsZSBBZ2VkPC9rZXl3b3JkPjxrZXl3b3JkPlBha2lzdGFuL2VwaWRl
bWlvbG9neTwva2V5d29yZD48a2V5d29yZD5QcmV2YWxlbmNlPC9rZXl3b3JkPjxrZXl3b3JkPlNl
cm9lcGlkZW1pb2xvZ2ljIFN0dWRpZXM8L2tleXdvcmQ+PGtleXdvcmQ+U29jaW9lY29ub21pYyBG
YWN0b3JzPC9rZXl3b3JkPjxrZXl3b3JkPllvdW5nIEFkdWx0PC9rZXl3b3JkPjwva2V5d29yZHM+
PGRhdGVzPjx5ZWFyPjIwMTg8L3llYXI+PHB1Yi1kYXRlcz48ZGF0ZT5KdWwtQXVnPC9kYXRlPjwv
cHViLWRhdGVzPjwvZGF0ZXM+PGlzYm4+MDAzNy04NjgyPC9pc2JuPjxhY2Nlc3Npb24tbnVtPjMw
MTMzNjM0PC9hY2Nlc3Npb24tbnVtPjx1cmxzPjxyZWxhdGVkLXVybHM+PHVybD5odHRwczovL3d3
dy5zY2llbG8uYnIvai9yc2JtdC9hL053eWI3bmhiSEhKd1NWODRWZmNLOExNLz9sYW5nPWVuJmFt
cDtmb3JtYXQ9cGRmPC91cmw+PC9yZWxhdGVkLXVybHM+PC91cmxzPjxlbGVjdHJvbmljLXJlc291
cmNlLW51bT4xMC4xNTkwLzAwMzctODY4Mi0wMjQ2LTIwMTc8L2VsZWN0cm9uaWMtcmVzb3VyY2Ut
bnVtPjxyZW1vdGUtZGF0YWJhc2UtcHJvdmlkZXI+TkxNPC9yZW1vdGUtZGF0YWJhc2UtcHJvdmlk
ZXI+PGxhbmd1YWdlPmVuZzwvbGFuZ3VhZ2U+PC9yZWNvcmQ+PC9DaXRlPjxDaXRlPjxBdXRob3I+
Um9zYWRvPC9BdXRob3I+PFllYXI+MjAyMjwvWWVhcj48UmVjTnVtPjg0PC9SZWNOdW0+PHJlY29y
ZD48cmVjLW51bWJlcj44NDwvcmVjLW51bWJlcj48Zm9yZWlnbi1rZXlzPjxrZXkgYXBwPSJFTiIg
ZGItaWQ9InhhZXZmd3hlNXA5ZnQ3ZWRzMDl4cGF2cXZhc3d4NWR3NWQycyIgdGltZXN0YW1wPSIx
NzQwNTY0NDAyIj44NDwva2V5PjwvZm9yZWlnbi1rZXlzPjxyZWYtdHlwZSBuYW1lPSJKb3VybmFs
IEFydGljbGUiPjE3PC9yZWYtdHlwZT48Y29udHJpYnV0b3JzPjxhdXRob3JzPjxhdXRob3I+Um9z
YWRvLCBMLiBFLiBQLjwvYXV0aG9yPjxhdXRob3I+QXF1aW5vLCBFLiBDLjwvYXV0aG9yPjxhdXRo
b3I+QnJpY2tsZXksIEUuIEIuPC9hdXRob3I+PGF1dGhvcj5GcmFuw6dhLCBEZGRzPC9hdXRob3I+
PGF1dGhvcj5TaWx2YSwgRi4gUC4gQS48L2F1dGhvcj48YXV0aG9yPlNpbHZhLCBWLiBMLiBELjwv
YXV0aG9yPjxhdXRob3I+TG9wZXMsIEEuIEYuPC9hdXRob3I+PGF1dGhvcj5UdXJjaGksIE0uIEQu
PC9hdXRob3I+PC9hdXRob3JzPjwvY29udHJpYnV0b3JzPjxhdXRoLWFkZHJlc3M+SW5zdGl0dXRl
IG9mIFRyb3BpY2FsIFBhdGhvbG9neSBhbmQgUHVibGljIEhlYWx0aCwgRmVkZXJhbCBVbml2ZXJz
aXR5IG9mIEdvacOhcywgR29pw6JuaWEsIEJyYXppbC4mI3hEO0RlcGFydG1lbnQgb2YgT2JzdGV0
cmljcywgb2YgTWF0ZXJuYWwgQ2hpbGRyZW4mYXBvcztzIEhvc3BpdGFsLCBHb2lhbmlhLCBCcmF6
aWwuJiN4RDtEZXBhcnRtZW50IG9mIEluZmVjdGlvdXMgRGlzZWFzZSBFcGlkZW1pb2xvZ3ksIExv
bmRvbiBTY2hvb2wgb2YgSHlnaWVuZSAmYW1wOyBUcm9waWNhbCBNZWRpY2luZSwgTG9uZG9uLCBV
bml0ZWQgS2luZ2RvbS4mI3hEO0RlcGFydG1lbnQgb2YgU3VydmVpbGxhbmNlLCBIZWFsdGggU2Vj
cmV0YXJ5IG9mIEdvaWFuaWEsIEdvaWFuaWEsIEJyYXppbC4mI3hEO1B1YmxpYyBIZWFsdGggTGFi
b3JhdG9yeSBvZiBHb2lhcywgR29pYW5pYSwgQnJhemlsLiYjeEQ7RmFjdWx0eSBvZiBQaGFybWFj
eSwgRmVkZXJhbCBVbml2ZXJzaXR5IG9mIEdvaWFzLCBHb2nDom5pYSwgQnJhemlsLjwvYXV0aC1h
ZGRyZXNzPjx0aXRsZXM+PHRpdGxlPlNvY2lvZWNvbm9taWMgZGlzcGFyaXRpZXMgYXNzb2NpYXRl
ZCB3aXRoIHN5bXB0b21hdGljIFppa2EgdmlydXMgaW5mZWN0aW9ucyBpbiBwcmVnbmFuY3kgYW5k
IGNvbmdlbml0YWwgbWljcm9jZXBoYWx5OiBBIHNwYXRpb3RlbXBvcmFsIGFuYWx5c2lzIGZyb20g
R29pw6JuaWEsIEJyYXppbCAoMjAxNiB0byAyMDIwKTwvdGl0bGU+PHNlY29uZGFyeS10aXRsZT5Q
TG9TIE5lZ2wgVHJvcCBEaXM8L3NlY29uZGFyeS10aXRsZT48L3RpdGxlcz48cGVyaW9kaWNhbD48
ZnVsbC10aXRsZT5QTG9TIE5lZ2wgVHJvcCBEaXM8L2Z1bGwtdGl0bGU+PC9wZXJpb2RpY2FsPjxw
YWdlcz5lMDAxMDQ1NzwvcGFnZXM+PHZvbHVtZT4xNjwvdm9sdW1lPjxudW1iZXI+NjwvbnVtYmVy
PjxlZGl0aW9uPjIwMjIwNjE3PC9lZGl0aW9uPjxrZXl3b3Jkcz48a2V5d29yZD5CcmF6aWwvZXBp
ZGVtaW9sb2d5PC9rZXl3b3JkPjxrZXl3b3JkPkZlbWFsZTwva2V5d29yZD48a2V5d29yZD5IdW1h
bnM8L2tleXdvcmQ+PGtleXdvcmQ+SW5jaWRlbmNlPC9rZXl3b3JkPjxrZXl3b3JkPkluZmFudCwg
TmV3Ym9ybjwva2V5d29yZD48a2V5d29yZD5NaWNyb2NlcGhhbHkvKmVwaWRlbWlvbG9neS9ldGlv
bG9neTwva2V5d29yZD48a2V5d29yZD5QcmVnbmFuY3k8L2tleXdvcmQ+PGtleXdvcmQ+UHJlZ25h
bmN5IENvbXBsaWNhdGlvbnMsIEluZmVjdGlvdXMvZWNvbm9taWNzLyplcGlkZW1pb2xvZ3k8L2tl
eXdvcmQ+PGtleXdvcmQ+UmlzayBGYWN0b3JzPC9rZXl3b3JkPjxrZXl3b3JkPlNvY2lvZWNvbm9t
aWMgRmFjdG9yczwva2V5d29yZD48a2V5d29yZD5TcGF0aW8tVGVtcG9yYWwgQW5hbHlzaXM8L2tl
eXdvcmQ+PGtleXdvcmQ+Klppa2EgVmlydXM8L2tleXdvcmQ+PGtleXdvcmQ+WmlrYSBWaXJ1cyBJ
bmZlY3Rpb24vY29tcGxpY2F0aW9ucy9lY29ub21pY3MvKmVwaWRlbWlvbG9neTwva2V5d29yZD48
L2tleXdvcmRzPjxkYXRlcz48eWVhcj4yMDIyPC95ZWFyPjxwdWItZGF0ZXM+PGRhdGU+SnVuPC9k
YXRlPjwvcHViLWRhdGVzPjwvZGF0ZXM+PGlzYm4+MTkzNS0yNzI3IChQcmludCkmI3hEOzE5MzUt
MjcyNzwvaXNibj48YWNjZXNzaW9uLW51bT4zNTcxNDE0NjwvYWNjZXNzaW9uLW51bT48dXJscz48
cmVsYXRlZC11cmxzPjx1cmw+aHR0cHM6Ly9qb3VybmFscy5wbG9zLm9yZy9wbG9zbnRkcy9hcnRp
Y2xlL2ZpbGU/aWQ9MTAuMTM3MS9qb3VybmFsLnBudGQuMDAxMDQ1NyZhbXA7dHlwZT1wcmludGFi
bGU8L3VybD48L3JlbGF0ZWQtdXJscz48L3VybHM+PGN1c3RvbTE+VGhlIGF1dGhvcnMgaGF2ZSBk
ZWNsYXJlZCB0aGF0IG5vIGNvbXBldGluZyBpbnRlcmVzdHMgZXhpc3QuPC9jdXN0b20xPjxjdXN0
b20yPlBNQzkyNDYxMjc8L2N1c3RvbTI+PGVsZWN0cm9uaWMtcmVzb3VyY2UtbnVtPjEwLjEzNzEv
am91cm5hbC5wbnRkLjAwMTA0NTc8L2VsZWN0cm9uaWMtcmVzb3VyY2UtbnVtPjxyZW1vdGUtZGF0
YWJhc2UtcHJvdmlkZXI+TkxNPC9yZW1vdGUtZGF0YWJhc2UtcHJvdmlkZXI+PGxhbmd1YWdlPmVu
ZzwvbGFuZ3VhZ2U+PC9yZWNvcmQ+PC9DaXRlPjxDaXRlPjxBdXRob3I+U2Vwb3NvPC9BdXRob3I+
PFllYXI+MjAyMzwvWWVhcj48UmVjTnVtPjg4PC9SZWNOdW0+PHJlY29yZD48cmVjLW51bWJlcj44
ODwvcmVjLW51bWJlcj48Zm9yZWlnbi1rZXlzPjxrZXkgYXBwPSJFTiIgZGItaWQ9InhhZXZmd3hl
NXA5ZnQ3ZWRzMDl4cGF2cXZhc3d4NWR3NWQycyIgdGltZXN0YW1wPSIxNzQwNTY0NDAzIj44ODwv
a2V5PjwvZm9yZWlnbi1rZXlzPjxyZWYtdHlwZSBuYW1lPSJKb3VybmFsIEFydGljbGUiPjE3PC9y
ZWYtdHlwZT48Y29udHJpYnV0b3JzPjxhdXRob3JzPjxhdXRob3I+U2Vwb3NvLCBYLjwvYXV0aG9y
PjxhdXRob3I+VmFsZW56dWVsYSwgUy48L2F1dGhvcj48YXV0aG9yPkFwb3N0b2wsIEcuIEwuPC9h
dXRob3I+PC9hdXRob3JzPjwvY29udHJpYnV0b3JzPjxhdXRoLWFkZHJlc3M+RGVwYXJ0bWVudCBv
ZiBIeWdpZW5lLCBIb2trYWlkbyBVbml2ZXJzaXR5LCBTYXBwb3JvLCBIb2trYWlkbyBKYXBhbi4m
I3hEO1NjaG9vbCBvZiBUcm9waWNhbCBNZWRpY2luZSBhbmQgR2xvYmFsIEhlYWx0aCwgTmFnYXNh
a2kgVW5pdmVyc2l0eSwgTmFnYXNha2ksIEphcGFuLiYjeEQ7QXRlbmVvIFNjaG9vbCBvZiBNZWRp
Y2luZSBhbmQgUHVibGljIEhlYWx0aCwgQXRlbmVvIGRlIE1hbmlsYSBVbml2ZXJzaXR5LCBQYXNp
ZywgUGhpbGlwcGluZXMuPC9hdXRoLWFkZHJlc3M+PHRpdGxlcz48dGl0bGU+U29jaW8tZWNvbm9t
aWMgZmFjdG9ycyBhbmQgaXRzIGluZmx1ZW5jZSBvbiB0aGUgYXNzb2NpYXRpb24gYmV0d2VlbiB0
ZW1wZXJhdHVyZSBhbmQgZGVuZ3VlIGluY2lkZW5jZSBpbiA2MSBQcm92aW5jZXMgb2YgdGhlIFBo
aWxpcHBpbmVzLCAyMDEwLTIwMTk8L3RpdGxlPjxzZWNvbmRhcnktdGl0bGU+UExvUyBOZWdsIFRy
b3AgRGlzPC9zZWNvbmRhcnktdGl0bGU+PC90aXRsZXM+PHBlcmlvZGljYWw+PGZ1bGwtdGl0bGU+
UExvUyBOZWdsIFRyb3AgRGlzPC9mdWxsLXRpdGxlPjwvcGVyaW9kaWNhbD48cGFnZXM+ZTAwMTE3
MDA8L3BhZ2VzPjx2b2x1bWU+MTc8L3ZvbHVtZT48bnVtYmVyPjEwPC9udW1iZXI+PGVkaXRpb24+
MjAyMzEwMjM8L2VkaXRpb24+PGtleXdvcmRzPjxrZXl3b3JkPkh1bWFuczwva2V5d29yZD48a2V5
d29yZD5UZW1wZXJhdHVyZTwva2V5d29yZD48a2V5d29yZD5JbmNpZGVuY2U8L2tleXdvcmQ+PGtl
eXdvcmQ+UGhpbGlwcGluZXMvZXBpZGVtaW9sb2d5PC9rZXl3b3JkPjxrZXl3b3JkPipEZW5ndWUv
ZXBpZGVtaW9sb2d5PC9rZXl3b3JkPjxrZXl3b3JkPkVjb25vbWljIEZhY3RvcnM8L2tleXdvcmQ+
PGtleXdvcmQ+U29jaW9lY29ub21pYyBGYWN0b3JzPC9rZXl3b3JkPjwva2V5d29yZHM+PGRhdGVz
Pjx5ZWFyPjIwMjM8L3llYXI+PHB1Yi1kYXRlcz48ZGF0ZT5PY3Q8L2RhdGU+PC9wdWItZGF0ZXM+
PC9kYXRlcz48aXNibj4xOTM1LTI3MjcgKFByaW50KSYjeEQ7MTkzNS0yNzI3PC9pc2JuPjxhY2Nl
c3Npb24tbnVtPjM3ODcxMTI1PC9hY2Nlc3Npb24tbnVtPjx1cmxzPjxyZWxhdGVkLXVybHM+PHVy
bD5odHRwczovL2pvdXJuYWxzLnBsb3Mub3JnL3Bsb3NudGRzL2FydGljbGUvZmlsZT9pZD0xMC4x
MzcxL2pvdXJuYWwucG50ZC4wMDExNzAwJmFtcDt0eXBlPXByaW50YWJsZTwvdXJsPjwvcmVsYXRl
ZC11cmxzPjwvdXJscz48Y3VzdG9tMT5UaGUgYXV0aG9ycyBoYXZlIGRlY2xhcmVkIHRoYXQgbm8g
Y29tcGV0aW5nIGludGVyZXN0cyBleGlzdC48L2N1c3RvbTE+PGN1c3RvbTI+UE1DMTA2MjE5OTM8
L2N1c3RvbTI+PGVsZWN0cm9uaWMtcmVzb3VyY2UtbnVtPjEwLjEzNzEvam91cm5hbC5wbnRkLjAw
MTE3MDA8L2VsZWN0cm9uaWMtcmVzb3VyY2UtbnVtPjxyZW1vdGUtZGF0YWJhc2UtcHJvdmlkZXI+
TkxNPC9yZW1vdGUtZGF0YWJhc2UtcHJvdmlkZXI+PGxhbmd1YWdlPmVuZzwvbGFuZ3VhZ2U+PC9y
ZWNvcmQ+PC9DaXRlPjxDaXRlPjxBdXRob3I+U291emE8L0F1dGhvcj48WWVhcj4yMDIzPC9ZZWFy
PjxSZWNOdW0+OTE8L1JlY051bT48cmVjb3JkPjxyZWMtbnVtYmVyPjkxPC9yZWMtbnVtYmVyPjxm
b3JlaWduLWtleXM+PGtleSBhcHA9IkVOIiBkYi1pZD0ieGFldmZ3eGU1cDlmdDdlZHMwOXhwYXZx
dmFzd3g1ZHc1ZDJzIiB0aW1lc3RhbXA9IjE3NDA1NjQ0MDMiPjkxPC9rZXk+PC9mb3JlaWduLWtl
eXM+PHJlZi10eXBlIG5hbWU9IkpvdXJuYWwgQXJ0aWNsZSI+MTc8L3JlZi10eXBlPjxjb250cmli
dXRvcnM+PGF1dGhvcnM+PGF1dGhvcj5Tb3V6YSwgUi4gTC48L2F1dGhvcj48YXV0aG9yPk5hemFy
ZSwgUi4gSi48L2F1dGhvcj48YXV0aG9yPkFyZ2liYXksIEguIEQuPC9hdXRob3I+PGF1dGhvcj5Q
ZWxsaXp6YXJvLCBNLjwvYXV0aG9yPjxhdXRob3I+QW5qb3MsIFIuIE8uPC9hdXRob3I+PGF1dGhv
cj5Qb3J0aWxobywgTS4gTS48L2F1dGhvcj48YXV0aG9yPkphY29iLU5hc2NpbWVudG8sIEwuIEMu
PC9hdXRob3I+PGF1dGhvcj5SZWlzLCBNLiBHLjwvYXV0aG9yPjxhdXRob3I+S2l0cm9uLCBVLiBE
LjwvYXV0aG9yPjxhdXRob3I+UmliZWlybywgRy4gUy48L2F1dGhvcj48L2F1dGhvcnM+PC9jb250
cmlidXRvcnM+PGF1dGgtYWRkcmVzcz5JbnN0aXR1dG8gR29uw6dhbG8gTW9uaXosIEZ1bmRhw6fD
o28gT3N3YWxkbyBDcnV6LCBTYWx2YWRvciwgQmFoaWEsIEJyYXppbC4mI3hEO1VuaXZlcnNpZGFk
ZSBGZWRlcmFsIGRhIEJhaGlhLCBTYWx2YWRvciwgQmFoaWEsIEJyYXppbC4mI3hEO1lhbGUgU2No
b29sIG9mIFB1YmxpYyBIZWFsdGgsIE5ldyBIYXZlbiwgQ1QsIFVTQS4mI3hEO0Vtb3J5IFVuaXZl
cnNpdHksIEF0bGFudGEsIEdBLCBVU0EuJiN4RDtJbnN0aXR1dG8gR29uw6dhbG8gTW9uaXosIEZ1
bmRhw6fDo28gT3N3YWxkbyBDcnV6LCBTYWx2YWRvciwgQmFoaWEsIEJyYXppbC4gZ3VpbGhlcm1l
LnJpYmVpcm9AZmlvY3J1ei5ici4mI3hEO1VuaXZlcnNpZGFkZSBGZWRlcmFsIGRhIEJhaGlhLCBT
YWx2YWRvciwgQmFoaWEsIEJyYXppbC4gZ3VpbGhlcm1lLnJpYmVpcm9AZmlvY3J1ei5ici48L2F1
dGgtYWRkcmVzcz48dGl0bGVzPjx0aXRsZT5EZW5zaXR5IG9mIEFlZGVzIGFlZ3lwdGkgKERpcHRl
cmE6IEN1bGljaWRhZSkgaW4gYSBsb3ctaW5jb21lIEJyYXppbGlhbiB1cmJhbiBjb21tdW5pdHkg
d2hlcmUgZGVuZ3VlLCBaaWthLCBhbmQgY2hpa3VuZ3VueWEgdmlydXNlcyBjby1jaXJjdWxhdGU8
L3RpdGxlPjxzZWNvbmRhcnktdGl0bGU+UGFyYXNpdCBWZWN0b3JzPC9zZWNvbmRhcnktdGl0bGU+
PC90aXRsZXM+PHBlcmlvZGljYWw+PGZ1bGwtdGl0bGU+UGFyYXNpdCBWZWN0b3JzPC9mdWxsLXRp
dGxlPjwvcGVyaW9kaWNhbD48cGFnZXM+MTU5PC9wYWdlcz48dm9sdW1lPjE2PC92b2x1bWU+PG51
bWJlcj4xPC9udW1iZXI+PGVkaXRpb24+MjAyMzA1MDY8L2VkaXRpb24+PGtleXdvcmRzPjxrZXl3
b3JkPkFuaW1hbHM8L2tleXdvcmQ+PGtleXdvcmQ+RmVtYWxlPC9rZXl3b3JkPjxrZXl3b3JkPipB
ZWRlczwva2V5d29yZD48a2V5d29yZD4qQ2hpa3VuZ3VueWEgdmlydXM8L2tleXdvcmQ+PGtleXdv
cmQ+KkNoaWt1bmd1bnlhIEZldmVyPC9rZXl3b3JkPjxrZXl3b3JkPkJyYXppbC9lcGlkZW1pb2xv
Z3k8L2tleXdvcmQ+PGtleXdvcmQ+KkRlbmd1ZTwva2V5d29yZD48a2V5d29yZD5Nb3NxdWl0byBW
ZWN0b3JzPC9rZXl3b3JkPjxrZXl3b3JkPipaaWthIFZpcnVzIEluZmVjdGlvbi9lcGlkZW1pb2xv
Z3k8L2tleXdvcmQ+PGtleXdvcmQ+Klppa2EgVmlydXM8L2tleXdvcmQ+PGtleXdvcmQ+V2F0ZXI8
L2tleXdvcmQ+PGtleXdvcmQ+QWVkZXMgYWVneXB0aTwva2V5d29yZD48a2V5d29yZD5FbnZpcm9u
bWVudGFsIGluZGljYXRvcnM8L2tleXdvcmQ+PGtleXdvcmQ+RW52aXJvbm1lbnRhbCBtb25pdG9y
aW5nPC9rZXl3b3JkPjxrZXl3b3JkPk1vc3F1aXRvIGNvbnRyb2w8L2tleXdvcmQ+PGtleXdvcmQ+
TW9zcXVpdG8tYm9ybmUgZGlzZWFzZXM8L2tleXdvcmQ+PGtleXdvcmQ+U29jaW9lY29ub21pYyBm
YWN0b3JzPC9rZXl3b3JkPjxrZXl3b3JkPldhdGVyIHN1cHBseTwva2V5d29yZD48L2tleXdvcmRz
PjxkYXRlcz48eWVhcj4yMDIzPC95ZWFyPjxwdWItZGF0ZXM+PGRhdGU+TWF5IDY8L2RhdGU+PC9w
dWItZGF0ZXM+PC9kYXRlcz48aXNibj4xNzU2LTMzMDU8L2lzYm4+PGFjY2Vzc2lvbi1udW0+Mzcx
NDk2MTE8L2FjY2Vzc2lvbi1udW0+PHVybHM+PHJlbGF0ZWQtdXJscz48dXJsPmh0dHBzOi8vcGFy
YXNpdGVzYW5kdmVjdG9ycy5iaW9tZWRjZW50cmFsLmNvbS9jb3VudGVyL3BkZi8xMC4xMTg2L3Mx
MzA3MS0wMjMtMDU3NjYtNS5wZGY8L3VybD48L3JlbGF0ZWQtdXJscz48L3VybHM+PGN1c3RvbTE+
VGhlIGF1dGhvcnMgZGVjbGFyZSB0aGF0IHRoZXkgaGF2ZSBubyBjb21wZXRpbmcgaW50ZXJlc3Rz
LjwvY3VzdG9tMT48Y3VzdG9tMj5QTUMxMDE2MzU3NjwvY3VzdG9tMj48ZWxlY3Ryb25pYy1yZXNv
dXJjZS1udW0+MTAuMTE4Ni9zMTMwNzEtMDIzLTA1NzY2LTU8L2VsZWN0cm9uaWMtcmVzb3VyY2Ut
bnVtPjxyZW1vdGUtZGF0YWJhc2UtcHJvdmlkZXI+TkxNPC9yZW1vdGUtZGF0YWJhc2UtcHJvdmlk
ZXI+PGxhbmd1YWdlPmVuZzwvbGFuZ3VhZ2U+PC9yZWNvcmQ+PC9DaXRlPjxDaXRlPjxBdXRob3I+
U3V3YW50aWthPC9BdXRob3I+PFllYXI+MjAyMDwvWWVhcj48UmVjTnVtPjkzPC9SZWNOdW0+PHJl
Y29yZD48cmVjLW51bWJlcj45MzwvcmVjLW51bWJlcj48Zm9yZWlnbi1rZXlzPjxrZXkgYXBwPSJF
TiIgZGItaWQ9InhhZXZmd3hlNXA5ZnQ3ZWRzMDl4cGF2cXZhc3d4NWR3NWQycyIgdGltZXN0YW1w
PSIxNzQwNTY0NDA0Ij45Mzwva2V5PjwvZm9yZWlnbi1rZXlzPjxyZWYtdHlwZSBuYW1lPSJKb3Vy
bmFsIEFydGljbGUiPjE3PC9yZWYtdHlwZT48Y29udHJpYnV0b3JzPjxhdXRob3JzPjxhdXRob3I+
U3V3YW50aWthLCBBLiBBLjwvYXV0aG9yPjxhdXRob3I+S2F1dHNhciwgQS4gUC48L2F1dGhvcj48
YXV0aG9yPlN1cGFkbWksIFcuPC9hdXRob3I+PGF1dGhvcj5aYWtpeWFoLCBOLjwvYXV0aG9yPjxh
dXRob3I+QWJkdWxhaCwgUi48L2F1dGhvcj48YXV0aG9yPkFsaSwgTS48L2F1dGhvcj48YXV0aG9y
PlBvc3RtYSwgTS4gSi48L2F1dGhvcj48L2F1dGhvcnM+PC9jb250cmlidXRvcnM+PGF1dGgtYWRk
cmVzcz5EZXBhcnRtZW50IG9mIFBoYXJtYWNvbG9neSBhbmQgQ2xpbmljYWwgUGhhcm1hY3ksIEZh
Y3VsdHkgb2YgUGhhcm1hY3ksIFVuaXZlcnNpdGFzIFBhZGphZGphcmFuLCBCYW5kdW5nIDQwMTMy
LCBJbmRvbmVzaWEuJiN4RDtDZW50ZXIgb2YgRXhjZWxsZW5jZSBpbiBIaWdoZXIgRWR1Y2F0aW9u
IGZvciBQaGFybWFjZXV0aWNhbCBDYXJlIElubm92YXRpb24sIFVuaXZlcnNpdGFzIFBhZF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amFkamFyYW4sIEJhbmR1bmcgNDAxMzIsIEluZG9uZXNpYS4mI3hEO0NlbnRlciBmb3IgSGVhbHRo
IFRlY2hub2xvZ3kgQXNzZXNzbWVudCwgVW5pdmVyc2l0YXMgUGFkamFkamFyYW4sIEJhbmR1bmcg
NDAxMzIsIEluZG9uZXNpYS4mI3hEO0RlcGFydG1lbnQgb2YgUGhhcm1hY2V1dGljYWwgYW5kIFBo
YXJtYWN5IFRlY2hub2xvZ3ksIEZhY3VsdHkgb2YgUGhhcm1hY3ksIFVuaXZlcnNpdGFzIFBhZGph
ZGphcmFuLCBCYW5kdW5nIDQwMTMyLCBJbmRvbmVzaWEuJiN4RDtVbml0IG9mIEdsb2JhbCBIZWFs
dGgsIERlcGFydG1lbnQgb2YgSGVhbHRoIFNjaWVuY2VzLCBVbml2ZXJzaXR5IE1lZGljYWwgQ2Vu
dGVyIEdyb25pbmdlbiAoVU1DRyksIFVuaXZlcnNpdHkgb2YgR3JvbmluZ2VuLCBHcm9uaW5nZW4g
OTcxMyBBViwgVGhlIE5ldGhlcmxhbmRzLiYjeEQ7RmFjdWx0eSBvZiBQaGFybWFjeSwgVW5pdmVy
c2l0YXMgQWhtYWQgRGFobGFuLCBZb2d5YWthcnRhIDU1MTY0LCBJbmRvbmVzaWEuJiN4RDtGYWN1
bHR5IG9mIEVkdWNhdGlvbmFsIFNjaWVuY2VzLCBVbml2ZXJzaXRhcyBQZW5kaWRpa2FuIEluZG9u
ZXNpYSwgQmFuZHVuZyA0MDE1NCwgSW5kb25lc2lhLiYjeEQ7VW5pdCBvZiBQaGFybWFjby1UaGVy
YXB5LCBFcGlkZW1pb2xvZ3kgJmFtcDsgRWNvbm9taWNzIChQVEUyKSwgRGVwYXJ0bWVudCBvZiBQ
aGFybWFjeSwgVW5pdmVyc2l0eSBvZiBHcm9uaW5nZW4sIEdyb25pbmdlbiA5NzEzIEFWLCBUaGUg
TmV0aGVybGFuZHMuJiN4RDtEZXBhcnRtZW50IG9mIEVjb25vbWljcywgRWNvbm9tZXRyaWNzICZh
bXA7IEZpbmFuY2UsIEZhY3VsdHkgb2YgRWNvbm9taWNzICZhbXA7IEJ1c2luZXNzLCBHcm9uaW5n
ZW4sIFVuaXZlcnNpdHkgb2YgR3JvbmluZ2VuLCBHcm9uaW5nZW4gOTc0NyBBRSwgVGhlIE5ldGhl
cmxhbmRzLjwvYXV0aC1hZGRyZXNzPjx0aXRsZXM+PHRpdGxlPkNvc3QtRWZmZWN0aXZlbmVzcyBv
ZiBEZW5ndWUgVmFjY2luYXRpb24gaW4gSW5kb25lc2lhOiBDb25zaWRlcmluZyBJbnRlZ3JhdGVk
IFByb2dyYW1zIHdpdGggV29sYmFjaGlhLUluZmVjdGVkIE1vc3F1aXRvcyBhbmQgSGVhbHRoIEVk
dWNhdGlvbjwvdGl0bGU+PHNlY29uZGFyeS10aXRsZT5JbnQgSiBFbnZpcm9uIFJlcyBQdWJsaWMg
SGVhbHRoPC9zZWNvbmRhcnktdGl0bGU+PC90aXRsZXM+PHBlcmlvZGljYWw+PGZ1bGwtdGl0bGU+
SW50IEogRW52aXJvbiBSZXMgUHVibGljIEhlYWx0aDwvZnVsbC10aXRsZT48L3BlcmlvZGljYWw+
PHZvbHVtZT4xNzwvdm9sdW1lPjxudW1iZXI+MTI8L251bWJlcj48ZWRpdGlvbj4yMDIwMDYxMjwv
ZWRpdGlvbj48a2V5d29yZHM+PGtleXdvcmQ+QW5pbWFsczwva2V5d29yZD48a2V5d29yZD5DaGls
ZDwva2V5d29yZD48a2V5d29yZD5Db3N0LUJlbmVmaXQgQW5hbHlzaXM8L2tleXdvcmQ+PGtleXdv
cmQ+KkN1bGljaWRhZTwva2V5d29yZD48a2V5d29yZD4qRGVuZ3VlPC9rZXl3b3JkPjxrZXl3b3Jk
PkhlYWx0aCBFZHVjYXRpb248L2tleXdvcmQ+PGtleXdvcmQ+SHVtYW5zPC9rZXl3b3JkPjxrZXl3
b3JkPkluZG9uZXNpYTwva2V5d29yZD48a2V5d29yZD5WYWNjaW5hdGlvbjwva2V5d29yZD48a2V5
d29yZD4qV29sYmFjaGlhPC9rZXl3b3JkPjxrZXl3b3JkPmRlbmd1ZSBmZXZlciAoREYpLCBkZW5n
dWUgaGFlbW9ycmhhZ2ljIGZldmVyIChESEYpLCBkZW5ndWUgc2hvY2sgc3luZHJvbWUgKERTUyks
PC9rZXl3b3JkPjxrZXl3b3JkPmNvc3QtZWZmZWN0aXZlPC9rZXl3b3JkPjxrZXl3b3JkPmluY3Jl
bWVudGFsIGNvc3QtZWZmZWN0aXZlbmVzcyByYXRpb3MgKElDRVIpPC9rZXl3b3JkPjwva2V5d29y
ZHM+PGRhdGVzPjx5ZWFyPjIwMjA8L3llYXI+PHB1Yi1kYXRlcz48ZGF0ZT5KdW4gMTI8L2RhdGU+
PC9wdWItZGF0ZXM+PC9kYXRlcz48aXNibj4xNjYxLTc4MjcgKFByaW50KSYjeEQ7MTY2MC00NjAx
PC9pc2JuPjxhY2Nlc3Npb24tbnVtPjMyNTQ1Njg4PC9hY2Nlc3Npb24tbnVtPjx1cmxzPjxyZWxh
dGVkLXVybHM+PHVybD5odHRwczovL21kcGktcmVzLmNvbS9kX2F0dGFjaG1lbnQvaWplcnBoL2lq
ZXJwaC0xNy0wNDIxNy9hcnRpY2xlX2RlcGxveS9pamVycGgtMTctMDQyMTctdjIucGRmP3ZlcnNp
b249MTU5Mjk4NjA1ODwvdXJsPjwvcmVsYXRlZC11cmxzPjwvdXJscz48Y3VzdG9tMT5UaGUgYXV0
aG9ycyBkZWNsYXJlIG5vIGNvbmZsaWN0IG9mIGludGVyZXN0LjwvY3VzdG9tMT48Y3VzdG9tMj5Q
TUM3MzQ1MTg2PC9jdXN0b20yPjxlbGVjdHJvbmljLXJlc291cmNlLW51bT4xMC4zMzkwL2lqZXJw
aDE3MTI0MjE3PC9lbGVjdHJvbmljLXJlc291cmNlLW51bT48cmVtb3RlLWRhdGFiYXNlLXByb3Zp
ZGVyPk5MTTwvcmVtb3RlLWRhdGFiYXNlLXByb3ZpZGVyPjxsYW5ndWFnZT5lbmc8L2xhbmd1YWdl
PjwvcmVjb3JkPjwvQ2l0ZT48Q2l0ZT48QXV0aG9yPlZlcm5hbDwvQXV0aG9yPjxZZWFyPjIwMjE8
L1llYXI+PFJlY051bT4xMDA8L1JlY051bT48cmVjb3JkPjxyZWMtbnVtYmVyPjEwMDwvcmVjLW51
bWJlcj48Zm9yZWlnbi1rZXlzPjxrZXkgYXBwPSJFTiIgZGItaWQ9InhhZXZmd3hlNXA5ZnQ3ZWRz
MDl4cGF2cXZhc3d4NWR3NWQycyIgdGltZXN0YW1wPSIxNzQwNTY0NDA2Ij4xMDA8L2tleT48L2Zv
cmVpZ24ta2V5cz48cmVmLXR5cGUgbmFtZT0iSm91cm5hbCBBcnRpY2xlIj4xNzwvcmVmLXR5cGU+
PGNvbnRyaWJ1dG9ycz48YXV0aG9ycz48YXV0aG9yPlZlcm5hbCwgUy48L2F1dGhvcj48YXV0aG9y
Pk5haGFzLCBBLiBLLjwvYXV0aG9yPjxhdXRob3I+Q2hpYXJhdmFsbG90aSBOZXRvLCBGLjwvYXV0
aG9yPjxhdXRob3I+UHJldGUgSnVuaW9yLCBDLiBBLjwvYXV0aG9yPjxhdXRob3I+Q29ydGV6LCBB
LiBMLjwvYXV0aG9yPjxhdXRob3I+U2FiaW5vLCBFLiBDLjwvYXV0aG9yPjxhdXRob3I+THVuYSwg
RS4gSi4gQS48L2F1dGhvcj48L2F1dGhvcnM+PC9jb250cmlidXRvcnM+PGF1dGgtYWRkcmVzcz5V
bml2ZXJzaWRhZGUgZGUgU8OjbyBQYXVsbywgRmFjdWxkYWRlIGRlIE1lZGljaW5hLCBEZXBhcnRh
bWVudG8gZGUgTW9sw6lzdGlhcyBJbmZlY2Npb3NhcyBlIFBhcmFzaXTDoXJpYXMsIFPDo28gUGF1
bG8sIFPDo28gUGF1bG8sIEJyYXppbC4mI3hEO1VuaXZlcnNpZGFkZSBkZSBTw6NvIFBhdWxvLCBG
YWN1bGRhZGUgZGUgU2HDumRlIFDDumJsaWNhLCBEZXBhcnRhbWVudG8gZGUgRXBpZGVtaW9sb2dp
YSwgU8OjbyBQYXVsbywgU8OjbyBQYXVsbywgQnJhemlsLiYjeEQ7VW5pdmVyc2lkYWRlIGRlIFPD
o28gUGF1bG8sIEVzY29sYSBQb2xpdMOpY25pY2EsIERlcGFydGFtZW50byBkZSBFbmdlbmhhcmlh
IGRlIFNpc3RlbWFzIEVsZXRyw7RuaWNvcywgU8OjbyBQYXVsbywgU8OjbyBQYXVsbywgQnJhemls
LiYjeEQ7VW5pdmVyc2lkYWRlIGRlIFPDo28gUGF1bG8sIEluc3RpdHV0byBkZSBNZWRpY2luYSBU
cm9waWNhbCBkZSBTw6NvIFBhdWxvLCBTw6NvIFBhdWxvLCBTw6NvIFBhdWxvLCBCcmF6aWwuJiN4
RDtVbml2ZXJzaWRhZGUgZGUgU8OjbyBQYXVsbywgRmFjdWxkYWRlIGRlIE1lZGljaW5hLCBEZXBh
cnRhbWVudG8gZGUgTWVkaWNpbmEgUHJldmVudGl2YSwgU8OjbyBQYXVsbywgU8OjbyBQYXVsbywg
QnJhemlsLjwvYXV0aC1hZGRyZXNzPjx0aXRsZXM+PHRpdGxlPkdlb2NsaW1hdGljLCBkZW1vZ3Jh
cGhpYyBhbmQgc29jaW9lY29ub21pYyBjaGFyYWN0ZXJpc3RpY3MgcmVsYXRlZCB0byBkZW5ndWUg
b3V0YnJlYWtzIGluIFNvdXRoZWFzdGVybiBCcmF6aWw6IGFuIGFubnVhbCBzcGF0aWFsIGFuZCBz
cGF0aW90ZW1wb3JhbCByaXNrIG1vZGVsIG92ZXIgYSAxMi15ZWFyIHBlcmlvZDwvdGl0bGU+PHNl
Y29uZGFyeS10aXRsZT5SZXYgSW5zdCBNZWQgVHJvcCBTYW8gUGF1bG88L3NlY29uZGFyeS10aXRs
ZT48L3RpdGxlcz48cGVyaW9kaWNhbD48ZnVsbC10aXRsZT5SZXYgSW5zdCBNZWQgVHJvcCBTYW8g
UGF1bG88L2Z1bGwtdGl0bGU+PC9wZXJpb2RpY2FsPjxwYWdlcz5lNzA8L3BhZ2VzPjx2b2x1bWU+
NjM8L3ZvbHVtZT48ZWRpdGlvbj4yMDIxMDkyNzwvZWRpdGlvbj48a2V5d29yZHM+PGtleXdvcmQ+
QmF5ZXMgVGhlb3JlbTwva2V5d29yZD48a2V5d29yZD5CcmF6aWwvZXBpZGVtaW9sb2d5PC9rZXl3
b3JkPjxrZXl3b3JkPipEZW5ndWUvZXBpZGVtaW9sb2d5PC9rZXl3b3JkPjxrZXl3b3JkPkRpc2Vh
c2UgT3V0YnJlYWtzPC9rZXl3b3JkPjxrZXl3b3JkPkh1bWFuczwva2V5d29yZD48a2V5d29yZD5J
bmNpZGVuY2U8L2tleXdvcmQ+PGtleXdvcmQ+U29jaW9lY29ub21pYyBGYWN0b3JzPC9rZXl3b3Jk
Pjwva2V5d29yZHM+PGRhdGVzPjx5ZWFyPjIwMjE8L3llYXI+PC9kYXRlcz48aXNibj4wMDM2LTQ2
NjUgKFByaW50KSYjeEQ7MDAzNi00NjY1PC9pc2JuPjxhY2Nlc3Npb24tbnVtPjM0NTg2MzA0PC9h
Y2Nlc3Npb24tbnVtPjx1cmxzPjxyZWxhdGVkLXVybHM+PHVybD5odHRwczovL3d3dy5zY2llbG8u
YnIvai9yaW10c3AvYS81blZHbWhRdzk0akpnYkd5cFp0OTc3Uy8/bGFuZz1lbiZhbXA7Zm9ybWF0
PXBkZjwvdXJsPjwvcmVsYXRlZC11cmxzPjwvdXJscz48Y3VzdG9tMT5DT05GTElDVCBPRiBJTlRF
UkVTVFMgQWxsIGF1dGhvcnMgZGVjbGFyZSBub25lLjwvY3VzdG9tMT48Y3VzdG9tMj5QTUM4NDk0
NDkwPC9jdXN0b20yPjxlbGVjdHJvbmljLXJlc291cmNlLW51bT4xMC4xNTkwL3MxNjc4LTk5NDYy
MDIxNjMwNzA8L2VsZWN0cm9uaWMtcmVzb3VyY2UtbnVtPjxyZW1vdGUtZGF0YWJhc2UtcHJvdmlk
ZXI+TkxNPC9yZW1vdGUtZGF0YWJhc2UtcHJvdmlkZXI+PGxhbmd1YWdlPmVuZzwvbGFuZ3VhZ2U+
PC9yZWNvcmQ+PC9DaXRlPjxDaXRlPjxBdXRob3I+VWRheWFuZ2E8L0F1dGhvcj48WWVhcj4yMDE4
PC9ZZWFyPjxSZWNOdW0+OTY8L1JlY051bT48cmVjb3JkPjxyZWMtbnVtYmVyPjk2PC9yZWMtbnVt
YmVyPjxmb3JlaWduLWtleXM+PGtleSBhcHA9IkVOIiBkYi1pZD0iZHgyYXBwNXZpdHdweDhlcndh
dnh6ZGRqOTA1dmVhYXh3eGR4IiB0aW1lc3RhbXA9IjE3MzMyMDc3ODkiPjk2PC9rZXk+PC9mb3Jl
aWduLWtleXM+PHJlZi10eXBlIG5hbWU9IkpvdXJuYWwgQXJ0aWNsZSI+MTc8L3JlZi10eXBlPjxj
b250cmlidXRvcnM+PGF1dGhvcnM+PGF1dGhvcj5VZGF5YW5nYSwgTGFoaXJ1PC9hdXRob3I+PGF1
dGhvcj5HdW5hdGhpbGFrYSwgTmF5YW5hPC9hdXRob3I+PGF1dGhvcj5JcWJhbCwgTW9oYW1lZCBD
YXNzaW0gTW9oYW1lZDwvYXV0aG9yPjxhdXRob3I+TGFrbWFsLCBLb3NhbGE8L2F1dGhvcj48YXV0
aG9yPkFtYXJhc2luZ2hlLCBVcGFsaSBTLjwvYXV0aG9yPjxhdXRob3I+QWJleWV3aWNrcmVtZSwg
V2ltYWxhZGhhcm1hPC9hdXRob3I+PC9hdXRob3JzPjwvY29udHJpYnV0b3JzPjx0aXRsZXM+PHRp
dGxlPkNvbXByZWhlbnNpdmUgZXZhbHVhdGlvbiBvZiBkZW1vZ3JhcGhpYywgc29jaW8tZWNvbm9t
aWMgYW5kIG90aGVyIGFzc29jaWF0ZWQgcmlzayBmYWN0b3JzIGFmZmVjdGluZyB0aGUgb2NjdXJy
ZW5jZSBvZiBkZW5ndWUgaW5jaWRlbmNlIGFtb25nIENvbG9tYm8gYW5kIEthbmR5IERpc3RyaWN0
cyBvZiBTcmkgTGFua2E6IGEgY3Jvc3Mtc2VjdGlvbmFsIHN0dWR5PC90aXRsZT48c2Vjb25kYXJ5
LXRpdGxlPlBhcmFzaXRlcyAmYW1wOyBWZWN0b3JzPC9zZWNvbmRhcnktdGl0bGU+PC90aXRsZXM+
PHBlcmlvZGljYWw+PGZ1bGwtdGl0bGU+UGFyYXNpdGVzICZhbXA7IFZlY3RvcnM8L2Z1bGwtdGl0
bGU+PC9wZXJpb2RpY2FsPjxwYWdlcz40Nzg8L3BhZ2VzPjx2b2x1bWU+MTE8L3ZvbHVtZT48bnVt
YmVyPjE8L251bWJlcj48ZGF0ZXM+PHllYXI+MjAxODwveWVhcj48cHViLWRhdGVzPjxkYXRlPjIw
MTgvMDgvMjQ8L2RhdGU+PC9wdWItZGF0ZXM+PC9kYXRlcz48aXNibj4xNzU2LTMzMDU8L2lzYm4+
PHVybHM+PHJlbGF0ZWQtdXJscz48dXJsPmh0dHBzOi8vZG9pLm9yZy8xMC4xMTg2L3MxMzA3MS0w
MTgtMzA2MC05PC91cmw+PC9yZWxhdGVkLXVybHM+PC91cmxzPjxlbGVjdHJvbmljLXJlc291cmNl
LW51bT4xMC4xMTg2L3MxMzA3MS0wMTgtMzA2MC05PC9lbGVjdHJvbmljLXJlc291cmNlLW51bT48
L3JlY29yZD48L0NpdGU+PC9FbmROb3Rl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, 3, 12, 13, 16, 17, 21, 29, 31, 37, 38, 40, 43, 47-49, 51, 54, 55, 58-61, 63, 64, 74, 76, 79, 80, 83-85, 88, 90, 91, 93, 99, 100, 103, 104, 108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  <w:p w14:paraId="5DB432B6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Align w:val="center"/>
          </w:tcPr>
          <w:p w14:paraId="650A6B72" w14:textId="77777777" w:rsidR="00D64BC9" w:rsidRPr="00D64BC9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64BC9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0</w:t>
            </w:r>
          </w:p>
        </w:tc>
      </w:tr>
      <w:tr w:rsidR="00D64BC9" w:rsidRPr="001C15B3" w14:paraId="6F21D1AE" w14:textId="77777777" w:rsidTr="003C3A62">
        <w:trPr>
          <w:jc w:val="center"/>
        </w:trPr>
        <w:tc>
          <w:tcPr>
            <w:tcW w:w="605" w:type="dxa"/>
            <w:vMerge w:val="restart"/>
            <w:vAlign w:val="center"/>
          </w:tcPr>
          <w:p w14:paraId="4740645D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6</w:t>
            </w:r>
          </w:p>
        </w:tc>
        <w:tc>
          <w:tcPr>
            <w:tcW w:w="1305" w:type="dxa"/>
            <w:vMerge w:val="restart"/>
            <w:vAlign w:val="center"/>
          </w:tcPr>
          <w:p w14:paraId="0C57200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Access to Health Services</w:t>
            </w:r>
          </w:p>
        </w:tc>
        <w:tc>
          <w:tcPr>
            <w:tcW w:w="1346" w:type="dxa"/>
            <w:vAlign w:val="center"/>
          </w:tcPr>
          <w:p w14:paraId="057450AA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Facilitative Role of Health Centers</w:t>
            </w:r>
          </w:p>
        </w:tc>
        <w:tc>
          <w:tcPr>
            <w:tcW w:w="3402" w:type="dxa"/>
            <w:vAlign w:val="center"/>
          </w:tcPr>
          <w:p w14:paraId="5A472C0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Support in implementing educational programs, diagnosing disease cases, identifying high-risk areas, managing disease outbreaks, utilizing health information technologies, and providing prenatal care</w:t>
            </w:r>
          </w:p>
        </w:tc>
        <w:tc>
          <w:tcPr>
            <w:tcW w:w="2126" w:type="dxa"/>
            <w:vAlign w:val="center"/>
          </w:tcPr>
          <w:p w14:paraId="776FD636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bmltYWxzPC9rZXl3b3JkPjxrZXl3b3JkPkNoaWt1bmd1bnlhIEZldmVyL2Vjb25vbWljcy8qZXBp
ZGVtaW9sb2d5L3Zpcm9sb2d5PC9rZXl3b3JkPjxrZXl3b3JkPkNoaWt1bmd1bnlhIHZpcnVzL3Bo
eXNpb2xvZ3k8L2tleXdvcmQ+PGtleXdvcmQ+Q2xpbWF0ZTwva2V5d29yZD48a2V5d29yZD5Db2xv
bWJpYS9lcGlkZW1pb2xvZ3k8L2tleXdvcmQ+PGtleXdvcmQ+RGVuZ3VlL2Vjb25vbWljcy8qZXBp
ZGVtaW9sb2d5L3Zpcm9sb2d5PC9rZXl3b3JkPjxrZXl3b3JkPkRlbmd1ZSBWaXJ1cy9waHlzaW9s
b2d5PC9rZXl3b3JkPjxrZXl3b3JkPkVjb25vbWljIEZhY3RvcnM8L2tleXdvcmQ+PGtleXdvcmQ+
RWNvc3lzdGVtPC9rZXl3b3JkPjxrZXl3b3JkPkh1bWFuczwva2V5d29yZD48a2V5d29yZD5Nb3Nx
dWl0byBWZWN0b3JzL3BoeXNpb2xvZ3kvdmlyb2xvZ3k8L2tleXdvcmQ+PGtleXdvcmQ+U291dGgg
QW1lcmljYTwva2V5d29yZD48a2V5d29yZD5UZW1wZXJhdHVyZTwva2V5d29yZD48a2V5d29yZD5a
aWthIFZpcnVzL3BoeXNpb2xvZ3k8L2tleXdvcmQ+PGtleXdvcmQ+WmlrYSBWaXJ1cyBJbmZlY3Rp
b24vZWNvbm9taWNzLyplcGlkZW1pb2xvZ3kvdmlyb2xvZ3k8L2tleXdvcmQ+PC9rZXl3b3Jkcz48
ZGF0ZXM+PHllYXI+MjAyMTwveWVhcj48cHViLWRhdGVzPjxkYXRlPk1hcjwvZGF0ZT48L3B1Yi1k
YXRlcz48L2RhdGVzPjxpc2JuPjE5MzUtMjcyNyAoUHJpbnQpJiN4RDsxOTM1LTI3Mjc8L2lzYm4+
PGFjY2Vzc2lvbi1udW0+MzM3MDU0MDk8L2FjY2Vzc2lvbi1udW0+PHVybHM+PHJlbGF0ZWQtdXJs
cz48dXJsPmh0dHBzOi8vam91cm5hbHMucGxvcy5vcmcvcGxvc250ZHMvYXJ0aWNsZS9maWxlP2lk
PTEwLjEzNzEvam91cm5hbC5wbnRkLjAwMDkyNTkmYW1wO3R5cGU9cHJpbnRhYmxlPC91cmw+PC9y
ZWxhdGVkLXVybHM+PC91cmxzPjxjdXN0b20xPlRoZSBhdXRob3JzIGhhdmUgZGVjbGFyZWQgdGhh
dCBubyBjb21wZXRpbmcgaW50ZXJlc3RzIGV4aXN0LjwvY3VzdG9tMT48Y3VzdG9tMj5QTUM3OTg3
MTQyPC9jdXN0b20yPjxlbGVjdHJvbmljLXJlc291cmNlLW51bT4xMC4xMzcxL2pvdXJuYWwucG50
ZC4wMDA5MjU5PC9lbGVjdHJvbmljLXJlc291cmNlLW51bT48cmVtb3RlLWRhdGFiYXNlLXByb3Zp
ZGVyPk5MTTwvcmVtb3RlLWRhdGFiYXNlLXByb3ZpZGVyPjxsYW5ndWFnZT5lbmc8L2xhbmd1YWdl
PjwvcmVjb3JkPjwvQ2l0ZT48Q2l0ZT48QXV0aG9yPlBhaXjDo288L0F1dGhvcj48WWVhcj4yMDE3
PC9ZZWFyPjxSZWNOdW0+NzM8L1JlY051bT48cmVjb3JkPjxyZWMtbnVtYmVyPjczPC9yZWMtbnVt
YmVyPjxmb3JlaWduLWtleXM+PGtleSBhcHA9IkVOIiBkYi1pZD0ieGFldmZ3eGU1cDlmdDdlZHMw
OXhwYXZxdmFzd3g1ZHc1ZDJzIiB0aW1lc3RhbXA9IjE3NDA1NjQ0MDAiPjczPC9rZXk+PC9mb3Jl
aWduLWtleXM+PHJlZi10eXBlIG5hbWU9IkpvdXJuYWwgQXJ0aWNsZSI+MTc8L3JlZi10eXBlPjxj
b250cmlidXRvcnM+PGF1dGhvcnM+PGF1dGhvcj5QYWl4w6NvLCBFLiBTLjwvYXV0aG9yPjxhdXRo
b3I+SGFycm9uLCBLLjwvYXV0aG9yPjxhdXRob3I+QW5kcmFkZSwgSy48L2F1dGhvcj48YXV0aG9y
PlRlaXhlaXJhLCBNLiBHLjwvYXV0aG9yPjxhdXRob3I+RmlhY2NvbmUsIFIuIEwuPC9hdXRob3I+
PGF1dGhvcj5Db3N0YSwgTWRjbjwvYXV0aG9yPjxhdXRob3I+Um9kcmlndWVzLCBMLiBDLjwvYXV0
aG9yPjwvYXV0aG9ycz48L2NvbnRyaWJ1dG9ycz48YXV0aC1hZGRyZXNzPkxvbmRvbiBTY2hvb2wg
b2YgSHlnaWVuZSBhbmQgVHJvcGljYWwgTWVkaWNpbmUsIEtlcHBlbCBTdCwgQmxvb21zYnVyeSwg
TG9uZG9uLCBXQzFFIDdIVCwgVUsuIGVubnkuY3J1ekBsc2h0bS5hYy51ay4mI3hEO0xvbmRvbiBT
Y2hvb2wgb2YgSHlnaWVuZSBhbmQgVHJvcGljYWwgTWVkaWNpbmUsIEtlcHBlbCBTdCwgQmxvb21z
YnVyeSwgTG9uZG9uLCBXQzFFIDdIVCwgVUsuJiN4RDtJbnN0aXR1dG8gZGUgU2HDumRlIENvbGV0
aXZhLCBSdWEgQmFzw61saW8gZGEgR2FtYSwgcy9uLkNhbmVsYSwgU2FsdmFkb3IsIEJhaGlhLCBD
RVAgNDAxMTAwNDAsIEJyYXppbC4mI3hEO0RlcGFydGFtZW50byBkZSBFc3RhdMOtc3RpY2EsIEF2
IEFkZW1hciBkZSBCYXJyb3MsIHMvbiBPbmRpbmEsIFNhbHZhZG9yLCBCYWhpYSwgQ0VQIDQwMTcw
MTEwLCBCcmF6aWwuPC9hdXRoLWFkZHJlc3M+PHRpdGxlcz48dGl0bGU+RXZhbHVhdGlvbiBvZiBy
ZWNvcmQgbGlua2FnZSBvZiB0d28gbGFyZ2UgYWRtaW5pc3RyYXRpdmUgZGF0YWJhc2VzIGluIGEg
bWlkZGxlIGluY29tZSBjb3VudHJ5OiBzdGlsbGJpcnRocyBhbmQgbm90aWZpY2F0aW9ucyBvZiBk
ZW5ndWUgZHVyaW5nIHByZWduYW5jeSBpbiBCcmF6aWw8L3RpdGxlPjxzZWNvbmRhcnktdGl0bGU+
Qk1DIE1lZCBJbmZvcm0gRGVjaXMgTWFrPC9zZWNvbmRhcnktdGl0bGU+PC90aXRsZXM+PHBlcmlv
ZGljYWw+PGZ1bGwtdGl0bGU+Qk1DIE1lZCBJbmZvcm0gRGVjaXMgTWFrPC9mdWxsLXRpdGxlPjwv
cGVyaW9kaWNhbD48cGFnZXM+MTA4PC9wYWdlcz48dm9sdW1lPjE3PC92b2x1bWU+PG51bWJlcj4x
PC9udW1iZXI+PGVkaXRpb24+MjAxNzA3MTc8L2VkaXRpb24+PGtleXdvcmRzPjxrZXl3b3JkPkJy
YXppbC9lcGlkZW1pb2xvZ3k8L2tleXdvcmQ+PGtleXdvcmQ+KkRlbmd1ZS9lcGlkZW1pb2xvZ3k8
L2tleXdvcmQ+PGtleXdvcmQ+KkVsZWN0cm9uaWMgSGVhbHRoIFJlY29yZHMvc3RhbmRhcmRzPC9r
ZXl3b3JkPjxrZXl3b3JkPkZlbWFsZTwva2V5d29yZD48a2V5d29yZD5IdW1hbnM8L2tleXdvcmQ+
PGtleXdvcmQ+Kk1lZGljYWwgUmVjb3JkIExpbmthZ2Uvc3RhbmRhcmRzPC9rZXl3b3JkPjxrZXl3
b3JkPlByZWduYW5jeTwva2V5d29yZD48a2V5d29yZD4qUHJlZ25hbmN5IENvbXBsaWNhdGlvbnMs
IEluZmVjdGlvdXMvZXBpZGVtaW9sb2d5PC9rZXl3b3JkPjxrZXl3b3JkPlJpc2s8L2tleXdvcmQ+
PGtleXdvcmQ+KlN0aWxsYmlydGgvZXBpZGVtaW9sb2d5PC9rZXl3b3JkPjxrZXl3b3JkPkRhdGEg
bGlua2FnZTwva2V5d29yZD48a2V5d29yZD5EZW5ndWU8L2tleXdvcmQ+PGtleXdvcmQ+RWxlY3Ry
b25pYyBoZWFsdGggcmVjb3Jkczwva2V5d29yZD48a2V5d29yZD5MaW5rYWdlIGFjY3VyYWN5PC9r
ZXl3b3JkPjxrZXl3b3JkPkxpbmthZ2UgcXVhbGl0eTwva2V5d29yZD48a2V5d29yZD5Sb3V0aW5l
IGRhdGE8L2tleXdvcmQ+PGtleXdvcmQ+U3RpbGxiaXJ0aDwva2V5d29yZD48L2tleXdvcmRzPjxk
YXRlcz48eWVhcj4yMDE3PC95ZWFyPjxwdWItZGF0ZXM+PGRhdGU+SnVsIDE3PC9kYXRlPjwvcHVi
LWRhdGVzPjwvZGF0ZXM+PGlzYm4+MTQ3Mi02OTQ3PC9pc2JuPjxhY2Nlc3Npb24tbnVtPjI4NzE2
MDc0PC9hY2Nlc3Npb24tbnVtPjx1cmxzPjxyZWxhdGVkLXVybHM+PHVybD5odHRwczovL2JtY21l
ZGluZm9ybWRlY2lzbWFrLmJpb21lZGNlbnRyYWwuY29tL2NvdW50ZXIvcGRmLzEwLjExODYvczEy
OTExLTAxNy0wNTA2LTUucGRmPC91cmw+PC9yZWxhdGVkLXVybHM+PC91cmxzPjxjdXN0b20xPkVU
SElDUyBBUFBST1ZBTCBBTkQgQ09OU0VOVCBUTyBQQVJUSUNJUEFURTogRXRoaWNhbCBhcHByb3Zh
bCB3YXMgb2J0YWluZWQgZnJvbSB0aGUgUmVzZWFyY2ggRXRoaWNzIENvbW1pdHRlZSwgUHVibGlj
IEhlYWx0aCBJbnN0aXR1dGUsIEZlZGVyYWwgVW5pdmVyc2l0eSBvZiBCYWhpYSwgU2FsdmFkb3Is
IEJyYXppbCAoQ0FBRTogMjYsNzk3LDgxNC43LjAwMDAuNTAzMCBDRVAtSVNDKSBhbmQgZnJvbSBM
b25kb24gU2Nob29sIG9mIEh5Z2llbmUgYW5kIFRyb3BpY2FsIE1lZGljaW5lIChFdGhpY3MgUmVm
OiAxMCwyNjkpLiBDT05TRU5UIEZPUiBQVUJMSUNBVElPTjogTm90IGFwcGxpY2FibGUuIENPTVBF
VElORyBJTlRFUkVTVFM6IFRoZSBhdXRob3JzIGRlY2xhcmUgdGhhdCB0aGV5IGhhdmUgbm8gY29t
cGV0aW5nIGludGVyZXN0cy4gUFVCTElTSEVS4oCZUyBOT1RFOiBTcHJpbmdlciBOYXR1cmUgcmVt
YWlucyBuZXV0cmFsIHdpdGggcmVnYXJkIHRvIGp1cmlzZGljdGlvbmFsIGNsYWltcyBpbiBwdWJs
aXNoZWQgbWFwcyBhbmQgaW5zdGl0dXRpb25hbCBhZmZpbGlhdGlvbnMuPC9jdXN0b20xPjxjdXN0
b20yPlBNQzU1MTMzNTE8L2N1c3RvbTI+PGVsZWN0cm9uaWMtcmVzb3VyY2UtbnVtPjEwLjExODYv
czEyOTExLTAxNy0wNTA2LTU8L2VsZWN0cm9uaWMtcmVzb3VyY2UtbnVtPjxyZW1vdGUtZGF0YWJh
c2UtcHJvdmlkZXI+TkxNPC9yZW1vdGUtZGF0YWJhc2UtcHJvdmlkZXI+PGxhbmd1YWdlPmVuZzwv
bGFuZ3VhZ2U+PC9yZWNvcmQ+PC9DaXRlPjxDaXRlPjxBdXRob3I+QXppejwvQXV0aG9yPjxZZWFy
PjIwMTQ8L1llYXI+PFJlY051bT4xMDwvUmVjTnVtPjxyZWNvcmQ+PHJlYy1udW1iZXI+MTA8L3Jl
Yy1udW1iZXI+PGZvcmVpZ24ta2V5cz48a2V5IGFwcD0iRU4iIGRiLWlkPSJ4YWV2Znd4ZTVwOWZ0
N2VkczA5eHBhdnF2YXN3eDVkdzVkMnMiIHRpbWVzdGFtcD0iMTc0MDU2NDM4OSI+MTA8L2tleT48
L2ZvcmVpZ24ta2V5cz48cmVmLXR5cGUgbmFtZT0iSm91cm5hbCBBcnRpY2xlIj4xNzwvcmVmLXR5
cGU+PGNvbnRyaWJ1dG9ycz48YXV0aG9ycz48YXV0aG9yPkF6aXosIEEuIFQuPC9hdXRob3I+PGF1
dGhvcj5BbC1TaGFtaSwgUy4gQS48L2F1dGhvcj48YXV0aG9yPk1haHlvdWIsIEouIEEuPC9hdXRo
b3I+PGF1dGhvcj5IYXRhYmJpLCBNLjwvYXV0aG9yPjxhdXRob3I+QWhtYWQsIEEuIEguPC9hdXRo
b3I+PGF1dGhvcj5NZCBSYXdpLCBDLiBTLjwvYXV0aG9yPjwvYXV0aG9ycz48L2NvbnRyaWJ1dG9y
cz48YXV0aC1hZGRyZXNzPkRlcGFydG1lbnQgb2YgQmlvbG9neSwgRmFjdWx0eSBvZiBTY2llbmNl
LCBVbml2ZXJzaXR5IG9mIFRhYnVrLCBUYWJ1aywgNzE0OTEsIFNhdWRpIEFyYWJpYS4gYWFsdGhi
eWFuaUB1dC5lZHUuc2EuJiN4RDtEZXBhcnRtZW50IG9mIEJpb2xvZ3ksIEZhY3VsdHkgb2YgU2Np
ZW5jZSwgVW5pdmVyc2l0eSBvZiBUYWJ1aywgVGFidWssIDcxNDkxLCBTYXVkaSBBcmFiaWEuIGFs
c2hhbWkyMDBAZ21haWwuY29tLiYjeEQ7RGVwYXJ0bWVudCBvZiBCaW9sb2dpY2FsIFNjaWVuY2Vz
LCBGYWN1bHR5IG9mIFNjaWVuY2UsIEtpbmcgQWJkdWxheml6IFVuaXZlcnNpdHksIFAuIE8uIEJv
eCwgODAyMDMsIEplZGRhaCwgMjE1ODksIFNhdWRpIEFyYWJpYS4gamF6ZW0yMDA5QGdtYWlsLmNv
bS4mI3hEO01pbmlzdHJ5IG9mIEhlYWx0aCwgSmVkZGFoLCBLaW5nZG9tIG9mIFNhdWRpIEFyYWJp
YS4gYWJ1YWJyYXIxNDEyQGhvdG1haWwuY29tLiYjeEQ7U2Nob29sIG9mIEJpb2xvZ2ljYWwgU2Np
ZW5jZXMsIFVuaXZlcnNpdGkgU2FpbnMgTWFsYXlzaWEsIFBlbmFuZywgMTE4MDAsIE1hbGF5c2lh
LiBhYWhhc3NhbkB1c20ubXkuJiN4RDtTY2hvb2wgb2YgQmlvbG9naWNhbCBTY2llbmNlcywgVW5p
dmVyc2l0aSBTYWlucyBNYWxheXNpYSwgUGVuYW5nLCAxMTgwMCwgTWFsYXlzaWEuIGNzYWxtYWhA
dXNtLm15LjwvYXV0aC1hZGRyZXNzPjx0aXRsZXM+PHRpdGxlPlByb21vdGluZyBoZWFsdGggZWR1
Y2F0aW9uIGFuZCBwdWJsaWMgYXdhcmVuZXNzIGFib3V0IGRlbmd1ZSBhbmQgaXRzIG1vc3F1aXRv
IHZlY3RvciBpbiBTYXVkaSBBcmFiaWE8L3RpdGxlPjxzZWNvbmRhcnktdGl0bGU+UGFyYXNpdCBW
ZWN0b3JzPC9zZWNvbmRhcnktdGl0bGU+PC90aXRsZXM+PHBlcmlvZGljYWw+PGZ1bGwtdGl0bGU+
UGFyYXNpdCBWZWN0b3JzPC9mdWxsLXRpdGxlPjwvcGVyaW9kaWNhbD48cGFnZXM+NDg3PC9wYWdl
cz48dm9sdW1lPjc8L3ZvbHVtZT48ZWRpdGlvbj4yMDE0MTExODwvZWRpdGlvbj48a2V5d29yZHM+
PGtleXdvcmQ+QW5pbWFsczwva2V5d29yZD48a2V5d29yZD5EZW5ndWUvKmVwaWRlbWlvbG9neTwv
a2V5d29yZD48a2V5d29yZD5IdW1hbnM8L2tleXdvcmQ+PGtleXdvcmQ+TW9zcXVpdG8gQ29udHJv
bC8qbWV0aG9kczwva2V5d29yZD48L2tleXdvcmRzPjxkYXRlcz48eWVhcj4yMDE0PC95ZWFyPjxw
dWItZGF0ZXM+PGRhdGU+Tm92IDE4PC9kYXRlPjwvcHViLWRhdGVzPjwvZGF0ZXM+PGlzYm4+MTc1
Ni0zMzA1PC9pc2JuPjxhY2Nlc3Npb24tbnVtPjI1NDAzNzA1PC9hY2Nlc3Npb24tbnVtPjx1cmxz
PjxyZWxhdGVkLXVybHM+PHVybD5odHRwczovL3BhcmFzaXRlc2FuZHZlY3RvcnMuYmlvbWVkY2Vu
dHJhbC5jb20vY291bnRlci9wZGYvMTAuMTE4Ni9zMTMwNzEtMDE0LTA0ODctNS5wZGY8L3VybD48
L3JlbGF0ZWQtdXJscz48L3VybHM+PGN1c3RvbTI+UE1DNDI0MTIyMTwvY3VzdG9tMj48ZWxlY3Ry
b25pYy1yZXNvdXJjZS1udW0+MTAuMTE4Ni9zMTMwNzEtMDE0LTA0ODctNTwvZWxlY3Ryb25pYy1y
ZXNvdXJjZS1udW0+PHJlbW90ZS1kYXRhYmFzZS1wcm92aWRlcj5OTE08L3JlbW90ZS1kYXRhYmFz
ZS1wcm92aWRlcj48bGFuZ3VhZ2U+ZW5nPC9sYW5ndWFnZT48L3JlY29yZD48L0NpdGU+PENpdGU+
PEF1dGhvcj5LdW1hcjwvQXV0aG9yPjxZZWFyPjIwMDc8L1llYXI+PFJlY051bT42MTwvUmVjTnVt
PjxyZWNvcmQ+PHJlYy1udW1iZXI+NjE8L3JlYy1udW1iZXI+PGZvcmVpZ24ta2V5cz48a2V5IGFw
cD0iRU4iIGRiLWlkPSJ4YWV2Znd4ZTVwOWZ0N2VkczA5eHBhdnF2YXN3eDVkdzVkMnMiIHRpbWVz
dGFtcD0iMTc0MDU2NDM5OCI+NjE8L2tleT48L2ZvcmVpZ24ta2V5cz48cmVmLXR5cGUgbmFtZT0i
Sm91cm5hbCBBcnRpY2xlIj4xNzwvcmVmLXR5cGU+PGNvbnRyaWJ1dG9ycz48YXV0aG9ycz48YXV0
aG9yPkt1bWFyLCBDLiBKLjwvYXV0aG9yPjxhdXRob3I+QmFib28sIEMuIEEuPC9hdXRob3I+PGF1
dGhvcj5LcmlzaG5hbiwgQi4gVS48L2F1dGhvcj48YXV0aG9yPkt1bWFyLCBBLjwvYXV0aG9yPjxh
dXRob3I+Sm95LCBTLjwvYXV0aG9yPjxhdXRob3I+Sm9zZSwgVC48L2F1dGhvcj48YXV0aG9yPlBo
aWxpcCwgQS48L2F1dGhvcj48YXV0aG9yPlNhbWJhc2l2YWlhaCwgSy48L2F1dGhvcj48YXV0aG9y
PkhlZ2RlLCBCLiBNLjwvYXV0aG9yPjwvYXV0aG9ycz48L2NvbnRyaWJ1dG9ycz48dGl0bGVzPjx0
aXRsZT5UaGUgc29jaW9lY29ub21pYyBpbXBhY3Qgb2YgdGhlIGNoaWt1bmd1bnlhIHZpcmFsIGVw
aWRlbWljIGluIEluZGlhPC90aXRsZT48c2Vjb25kYXJ5LXRpdGxlPk9wZW4gTWVkPC9zZWNvbmRh
cnktdGl0bGU+PC90aXRsZXM+PHBlcmlvZGljYWw+PGZ1bGwtdGl0bGU+T3BlbiBNZWQ8L2Z1bGwt
dGl0bGU+PC9wZXJpb2RpY2FsPjxwYWdlcz5lMTUwLTI8L3BhZ2VzPjx2b2x1bWU+MTwvdm9sdW1l
PjxudW1iZXI+MzwvbnVtYmVyPjxlZGl0aW9uPjIwMDcxMDIyPC9lZGl0aW9uPjxkYXRlcz48eWVh
cj4yMDA3PC95ZWFyPjwvZGF0ZXM+PGlzYm4+MTkxMS0yMDkyIChQcmludCk8L2lzYm4+PGFjY2Vz
c2lvbi1udW0+MjE2NzM5NDQ8L2FjY2Vzc2lvbi1udW0+PHVybHM+PC91cmxzPjxjdXN0b20xPk5v
bmUgZGVjbGFyZWQuPC9jdXN0b20xPjxjdXN0b20yPlBNQzMxMTMyMjA8L2N1c3RvbTI+PHJlbW90
ZS1kYXRhYmFzZS1wcm92aWRlcj5OTE08L3JlbW90ZS1kYXRhYmFzZS1wcm92aWRlcj48bGFuZ3Vh
Z2U+ZW5nPC9sYW5ndWFnZT48L3JlY29yZD48L0NpdGU+PENpdGU+PEF1dGhvcj5SYWRoaWthPC9B
dXRob3I+PFllYXI+MjAxOTwvWWVhcj48UmVjTnVtPjgxPC9SZWNOdW0+PHJlY29yZD48cmVjLW51
bWJlcj44MTwvcmVjLW51bWJlcj48Zm9yZWlnbi1rZXlzPjxrZXkgYXBwPSJFTiIgZGItaWQ9Inhh
ZXZmd3hlNXA5ZnQ3ZWRzMDl4cGF2cXZhc3d4NWR3NWQycyIgdGltZXN0YW1wPSIxNzQwNTY0NDAx
Ij44MTwva2V5PjwvZm9yZWlnbi1rZXlzPjxyZWYtdHlwZSBuYW1lPSJKb3VybmFsIEFydGljbGUi
PjE3PC9yZWYtdHlwZT48Y29udHJpYnV0b3JzPjxhdXRob3JzPjxhdXRob3I+UmFkaGlrYSwgTi4g
TS4gTC48L2F1dGhvcj48YXV0aG9yPkd1bmF0aGlsYWthLCBOLjwvYXV0aG9yPjxhdXRob3I+VWRh
eWFuZ2EsIEwuPC9hdXRob3I+PGF1dGhvcj5LYXN0dXJpcmF0bmUsIEEuPC9hdXRob3I+PGF1dGhv
cj5BYmV5ZXdpY2tyZW1lLCBXLjwvYXV0aG9yPjwvYXV0aG9ycz48L2NvbnRyaWJ1dG9ycz48YXV0
aC1hZGRyZXNzPkNlbnRyYWwgRW52aXJvbm1lbnRhbCBBdXRob3JpdHksIEJhdHRhcmFtdWxsYSwg
U3JpIExhbmthLiYjeEQ7RGVwYXJ0bWVudCBvZiBQYXJhc2l0b2xvZ3ksIEZhY3VsdHkgb2YgTWVk
aWNpbmUsIFVuaXZlcnNpdHkgb2YgS2VsYW5peWEsIFJhZ2FtYSwgU3JpIExhbmthLiYjeEQ7RGVw
YXJ0bWVudCBvZiBCaW9zeXN0ZW1zIEVuZ2luZWVyaW5nLCBGYWN1bHR5IG9mIEFncmljdWx0dXJl
IGFuZCBQbGFudGF0aW9uIE1hbmFnZW1lbnQsIFdheWFtYmEgVW5pdmVyc2l0eSwgTWFrYW5kdXJh
LCBTcmkgTGFua2EuJiN4RDtEZXBhcnRtZW50IG9mIFB1YmxpYyBIZWFsdGgsIEZhY3VsdHkgb2Yg
TWVkaWNpbmUsIFVuaXZlcnNpdHkgb2YgS2VsYW5peWEsIFJhZ2FtYSwgU3JpIExhbmthLiYjeEQ7
RGVwYXJ0bWVudCBvZiBQYXJhY2xpbmljYWwgU2NpZW5jZXMsIFNpciBKb2huIEtvdGVsYXdhbGEg
RGVmZW5jZSBVbml2ZXJzaXR5LCBSYXRtYWxhbmEsIFNyaSBMYW5rYS48L2F1dGgtYWRkcmVzcz48
dGl0bGVzPjx0aXRsZT5MZXZlbCBvZiBBd2FyZW5lc3Mgb2YgRGVuZ3VlIERpc2Vhc2UgYW1vbmcg
U2Nob29sIENoaWxkcmVuIGluIEdhbXBhaGEgRGlzdHJpY3QsIFNyaSBMYW5rYSwgYW5kIEVmZmVj
dCBvZiBTY2hvb2wtQmFzZWQgSGVhbHRoIEVkdWNhdGlvbiBQcm9ncmFtbWVzIG9uIEltcHJvdmlu
ZyBLbm93bGVkZ2UgYW5kIFByYWN0aWNlczwvdGl0bGU+PHNlY29uZGFyeS10aXRsZT5CaW9tZWQg
UmVzIEludDwvc2Vjb25kYXJ5LXRpdGxlPjwvdGl0bGVzPjxwZXJpb2RpY2FsPjxmdWxsLXRpdGxl
PkJpb21lZCBSZXMgSW50PC9mdWxsLXRpdGxlPjwvcGVyaW9kaWNhbD48cGFnZXM+MzA5MjA3Mzwv
cGFnZXM+PHZvbHVtZT4yMDE5PC92b2x1bWU+PGVkaXRpb24+MjAxOTA2MTk8L2VkaXRpb24+PGtl
eXdvcmRzPjxrZXl3b3JkPkFkb2xlc2NlbnQ8L2tleXdvcmQ+PGtleXdvcmQ+KkF3YXJlbmVzczwv
a2V5d29yZD48a2V5d29yZD5DaGlsZDwva2V5d29yZD48a2V5d29yZD5EZW5ndWUvKmVwaWRlbWlv
bG9neS9wcmV2ZW50aW9uICZhbXA7IGNvbnRyb2wvdmlyb2xvZ3k8L2tleXdvcmQ+PGtleXdvcmQ+
RGVuZ3VlIFZpcnVzLypwYXRob2dlbmljaXR5PC9rZXl3b3JkPjxrZXl3b3JkPkZlbWFsZTwva2V5
d29yZD48a2V5d29yZD5IZWFsdGggRWR1Y2F0aW9uPC9rZXl3b3JkPjxrZXl3b3JkPipIZWFsdGgg
S25vd2xlZGdlLCBBdHRpdHVkZXMsIFByYWN0aWNlPC9rZXl3b3JkPjxrZXl3b3JkPkh1bWFuczwv
a2V5d29yZD48a2V5d29yZD5NYWxlPC9rZXl3b3JkPjxrZXl3b3JkPlJpc2sgRmFjdG9yczwva2V5
d29yZD48a2V5d29yZD5TY2hvb2xzPC9rZXl3b3JkPjxrZXl3b3JkPlNyaSBMYW5rYS9lcGlkZW1p
b2xvZ3k8L2tleXdvcmQ+PGtleXdvcmQ+U3R1ZGVudHM8L2tleXdvcmQ+PGtleXdvcmQ+U3VydmV5
cyBhbmQgUXVlc3Rpb25uYWlyZXM8L2tleXdvcmQ+PC9rZXl3b3Jkcz48ZGF0ZXM+PHllYXI+MjAx
OTwveWVhcj48L2RhdGVzPjxpc2JuPjIzMTQtNjEzMyAoUHJpbnQpPC9pc2JuPjxhY2Nlc3Npb24t
bnVtPjMxMzIxMjMyPC9hY2Nlc3Npb24tbnVtPjx1cmxzPjwvdXJscz48Y3VzdG9tMj5QTUM2NjA3
NzIwPC9jdXN0b20yPjxlbGVjdHJvbmljLXJlc291cmNlLW51bT4xMC4xMTU1LzIwMTkvMzA5MjA3
MzwvZWxlY3Ryb25pYy1yZXNvdXJjZS1udW0+PHJlbW90ZS1kYXRhYmFzZS1wcm92aWRlcj5OTE08
L3JlbW90ZS1kYXRhYmFzZS1wcm92aWRlcj48bGFuZ3VhZ2U+ZW5nPC9sYW5ndWFnZT48L3JlY29y
ZD48L0NpdGU+PENpdGU+PEF1dGhvcj5TaGFmaXF1ZTwvQXV0aG9yPjxZZWFyPjIwMjI8L1llYXI+
PFJlY051bT44OTwvUmVjTnVtPjxyZWNvcmQ+PHJlYy1udW1iZXI+ODk8L3JlYy1udW1iZXI+PGZv
cmVpZ24ta2V5cz48a2V5IGFwcD0iRU4iIGRiLWlkPSJ4YWV2Znd4ZTVwOWZ0N2VkczA5eHBhdnF2
YXN3eDVkdzVkMnMiIHRpbWVzdGFtcD0iMTc0MDU2NDQwMyI+ODk8L2tleT48L2ZvcmVpZ24ta2V5
cz48cmVmLXR5cGUgbmFtZT0iSm91cm5hbCBBcnRpY2xlIj4xNzwvcmVmLXR5cGU+PGNvbnRyaWJ1
dG9ycz48YXV0aG9ycz48YXV0aG9yPlNoYWZpcXVlLCBNLjwvYXV0aG9yPjxhdXRob3I+TXVraHRh
ciwgTS48L2F1dGhvcj48YXV0aG9yPkFyZWVzYW50aWNoYWksIEMuPC9hdXRob3I+PGF1dGhvcj5Q
ZXJuZ3Bhcm4sIFUuPC9hdXRob3I+PC9hdXRob3JzPjwvY29udHJpYnV0b3JzPjxhdXRoLWFkZHJl
c3M+Q29sbGVnZSBvZiBQdWJsaWMgSGVhbHRoIFNjaWVuY2VzLCBDaHVsYWxvbmdrb3JuIFVuaXZl
cnNpdHksIEJhbmdrb2sgMTAzMzAsIFRoYWlsYW5kLiYjeEQ7RGlyZWN0b3JhdGUgb2YgTWFsYXJp
YSBDb250cm9sLCBJc2xhbWFiYWQgNDQwMDAsIFBha2lzdGFuLiYjeEQ7SGVhbHRoIGFuZCBTb2Np
YWwgU2NpZW5jZSBhbmQgQWRkaWN0aW9uIFJlc2VhcmNoIFVuaXQgKEhTU1JVKSwgQmFuZ2tvayAx
MDMzMCwgVGhhaWxhbmQuPC9hdXRoLWFkZHJlc3M+PHRpdGxlcz48dGl0bGU+RWZmZWN0aXZlbmVz
cyBvZiBQb3NpdGl2ZSBEZXZpYW5jZSwgYW4gQXNzZXQtQmFzZWQgQmVoYXZpb3IgQ2hhbmdlIEFw
cHJvYWNoLCB0byBJbXByb3ZlIEtub3dsZWRnZSwgQXR0aXR1ZGVzLCBhbmQgUHJhY3RpY2VzIFJl
Z2FyZGluZyBEZW5ndWUgaW4gTG93LUluY29tZSBDb21tdW5pdGllcyAoU2x1bXMpIG9mIElzbGFt
YWJhZCwgUGFraXN0YW46IEEgTWl4ZWQtTWV0aG9kIFN0dWR5PC90aXRsZT48c2Vjb25kYXJ5LXRp
dGxlPkluc2VjdHM8L3NlY29uZGFyeS10aXRsZT48L3RpdGxlcz48cGVyaW9kaWNhbD48ZnVsbC10
aXRsZT5JbnNlY3RzPC9mdWxsLXRpdGxlPjwvcGVyaW9kaWNhbD48dm9sdW1lPjEzPC92b2x1bWU+
PG51bWJlcj4xPC9udW1iZXI+PGVkaXRpb24+MjAyMjAxMDg8L2VkaXRpb24+PGtleXdvcmRzPjxr
ZXl3b3JkPlBha2lzdGFuPC9rZXl3b3JkPjxrZXl3b3JkPmJlaGF2aW9yIGNoYW5nZTwva2V5d29y
ZD48a2V5d29yZD5jb21tdW5pdHkgcGFydGljaXBhdGlvbjwva2V5d29yZD48a2V5d29yZD5kZW5n
dWU8L2tleXdvcmQ+PGtleXdvcmQ+cG9zaXRpdmUgZGV2aWFuY2U8L2tleXdvcmQ+PGtleXdvcmQ+
cHJldmVudGlvbjwva2V5d29yZD48a2V5d29yZD5zbHVtczwva2V5d29yZD48L2tleXdvcmRzPjxk
YXRlcz48eWVhcj4yMDIyPC95ZWFyPjxwdWItZGF0ZXM+PGRhdGU+SmFuIDg8L2RhdGU+PC9wdWIt
ZGF0ZXM+PC9kYXRlcz48aXNibj4yMDc1LTQ0NTAgKFByaW50KSYjeEQ7MjA3NS00NDUwPC9pc2Ju
PjxhY2Nlc3Npb24tbnVtPjM1MDU1OTE0PC9hY2Nlc3Npb24tbnVtPjx1cmxzPjxyZWxhdGVkLXVy
bHM+PHVybD5odHRwczovL21kcGktcmVzLmNvbS9kX2F0dGFjaG1lbnQvaW5zZWN0cy9pbnNlY3Rz
LTEzLTAwMDcxL2FydGljbGVfZGVwbG95L2luc2VjdHMtMTMtMDAwNzEucGRmP3ZlcnNpb249MTY0
MTY0MDUwODwvdXJsPjwvcmVsYXRlZC11cmxzPjwvdXJscz48Y3VzdG9tMT5UaGUgYXV0aG9yIGRl
Y2xhcmVzIG5vIGNvbmZsaWN0IG9mIGludGVyZXN0LjwvY3VzdG9tMT48Y3VzdG9tMj5QTUM4Nzgw
Mzc4PC9jdXN0b20yPjxlbGVjdHJvbmljLXJlc291cmNlLW51bT4xMC4zMzkwL2luc2VjdHMxMzAx
MDA3MTwvZWxlY3Ryb25pYy1yZXNvdXJjZS1udW0+PHJlbW90ZS1kYXRhYmFzZS1wcm92aWRlcj5O
TE08L3JlbW90ZS1kYXRhYmFzZS1wcm92aWRlcj48bGFuZ3VhZ2U+ZW5nPC9sYW5ndWFnZT48L3Jl
Y29yZD48L0NpdGU+PENpdGU+PEF1dGhvcj5Tb3V6YTwvQXV0aG9yPjxZZWFyPjIwMjM8L1llYXI+
PFJlY051bT45MTwvUmVjTnVtPjxyZWNvcmQ+PHJlYy1udW1iZXI+OTE8L3JlYy1udW1iZXI+PGZv
cmVpZ24ta2V5cz48a2V5IGFwcD0iRU4iIGRiLWlkPSJ4YWV2Znd4ZTVwOWZ0N2VkczA5eHBhdnF2
YXN3eDVkdzVkMnMiIHRpbWVzdGFtcD0iMTc0MDU2NDQwMyI+OTE8L2tleT48L2ZvcmVpZ24ta2V5
cz48cmVmLXR5cGUgbmFtZT0iSm91cm5hbCBBcnRpY2xlIj4xNzwvcmVmLXR5cGU+PGNvbnRyaWJ1
dG9ycz48YXV0aG9ycz48YXV0aG9yPlNvdXphLCBSLiBMLjwvYXV0aG9yPjxhdXRob3I+TmF6YXJl
LCBSLiBKLjwvYXV0aG9yPjxhdXRob3I+QXJnaWJheSwgSC4gRC48L2F1dGhvcj48YXV0aG9yPlBl
bGxpenphcm8sIE0uPC9hdXRob3I+PGF1dGhvcj5BbmpvcywgUi4gTy48L2F1dGhvcj48YXV0aG9y
PlBvcnRpbGhvLCBNLiBNLjwvYXV0aG9yPjxhdXRob3I+SmFjb2ItTmFzY2ltZW50bywgTC4gQy48
L2F1dGhvcj48YXV0aG9yPlJlaXMsIE0uIEcuPC9hdXRob3I+PGF1dGhvcj5LaXRyb24sIFUuIEQu
PC9hdXRob3I+PGF1dGhvcj5SaWJlaXJvLCBHLiBTLjwvYXV0aG9yPjwvYXV0aG9ycz48L2NvbnRy
aWJ1dG9ycz48YXV0aC1hZGRyZXNzPkluc3RpdHV0byBHb27Dp2FsbyBNb25peiwgRnVuZGHDp8Oj
byBPc3dhbGRvIENydXosIFNhbHZhZG9yLCBCYWhpYSwgQnJhemlsLiYjeEQ7VW5pdmVyc2lkYWRl
IEZlZGVyYWwgZGEgQmFoaWEsIFNhbHZhZG9yLCBCYWhpYSwgQnJhemlsLiYjeEQ7WWFsZSBTY2hv
b2wgb2YgUHVibGljIEhlYWx0aCwgTmV3IEhhdmVuLCBDVCwgVVNBLiYjeEQ7RW1vcnkgVW5pdmVy
c2l0eSwgQXRsYW50YSwgR0EsIFVTQS4mI3hEO0luc3RpdHV0byBHb27Dp2FsbyBNb25peiwgRnVu
ZGHDp8OjbyBPc3dhbGRvIENydXosIFNhbHZhZG9yLCBCYWhpYSwgQnJhemlsLiBndWlsaGVybWUu
cmliZWlyb0BmaW9jcnV6LmJyLiYjeEQ7VW5pdmVyc2lkYWRlIEZlZGVyYWwgZGEgQmFoaWEsIFNh
bHZhZG9yLCBCYWhpYSwgQnJhemlsLiBndWlsaGVybWUucmliZWlyb0BmaW9jcnV6LmJyLjwvYXV0
aC1hZGRyZXNzPjx0aXRsZXM+PHRpdGxlPkRlbnNpdHkgb2YgQWVkZXMgYWVneXB0aSAoRGlwdGVy
YTogQ3VsaWNpZGFlKSBpbiBhIGxvdy1pbmNvbWUgQnJhemlsaWFuIHVyYmFuIGNvbW11bml0eSB3
aGVyZSBkZW5ndWUsIFppa2EsIGFuZCBjaGlrdW5ndW55YSB2aXJ1c2VzIGNvLWNpcmN1bGF0ZTwv
dGl0bGU+PHNlY29uZGFyeS10aXRsZT5QYXJhc2l0IFZlY3RvcnM8L3NlY29uZGFyeS10aXRsZT48
L3RpdGxlcz48cGVyaW9kaWNhbD48ZnVsbC10aXRsZT5QYXJhc2l0IFZlY3RvcnM8L2Z1bGwtdGl0
bGU+PC9wZXJpb2RpY2FsPjxwYWdlcz4xNTk8L3BhZ2VzPjx2b2x1bWU+MTY8L3ZvbHVtZT48bnVt
YmVyPjE8L251bWJlcj48ZWRpdGlvbj4yMDIzMDUwNjwvZWRpdGlvbj48a2V5d29yZHM+PGtleXdv
cmQ+QW5pbWFsczwva2V5d29yZD48a2V5d29yZD5GZW1hbGU8L2tleXdvcmQ+PGtleXdvcmQ+KkFl
ZGVzPC9rZXl3b3JkPjxrZXl3b3JkPipDaGlrdW5ndW55YSB2aXJ1czwva2V5d29yZD48a2V5d29y
ZD4qQ2hpa3VuZ3VueWEgRmV2ZXI8L2tleXdvcmQ+PGtleXdvcmQ+QnJhemlsL2VwaWRlbWlvbG9n
eTwva2V5d29yZD48a2V5d29yZD4qRGVuZ3VlPC9rZXl3b3JkPjxrZXl3b3JkPk1vc3F1aXRvIFZl
Y3RvcnM8L2tleXdvcmQ+PGtleXdvcmQ+Klppa2EgVmlydXMgSW5mZWN0aW9uL2VwaWRlbWlvbG9n
eTwva2V5d29yZD48a2V5d29yZD4qWmlrYSBWaXJ1czwva2V5d29yZD48a2V5d29yZD5XYXRlcjwv
a2V5d29yZD48a2V5d29yZD5BZWRlcyBhZWd5cHRpPC9rZXl3b3JkPjxrZXl3b3JkPkVudmlyb25t
ZW50YWwgaW5kaWNhdG9yczwva2V5d29yZD48a2V5d29yZD5FbnZpcm9ubWVudGFsIG1vbml0b3Jp
bmc8L2tleXdvcmQ+PGtleXdvcmQ+TW9zcXVpdG8gY29udHJvbDwva2V5d29yZD48a2V5d29yZD5N
b3NxdWl0by1ib3JuZSBkaXNlYXNlczwva2V5d29yZD48a2V5d29yZD5Tb2Npb2Vjb25vbWljIGZh
Y3RvcnM8L2tleXdvcmQ+PGtleXdvcmQ+V2F0ZXIgc3VwcGx5PC9rZXl3b3JkPjwva2V5d29yZHM+
PGRhdGVzPjx5ZWFyPjIwMjM8L3llYXI+PHB1Yi1kYXRlcz48ZGF0ZT5NYXkgNjwvZGF0ZT48L3B1
Yi1kYXRlcz48L2RhdGVzPjxpc2JuPjE3NTYtMzMwNTwvaXNibj48YWNjZXNzaW9uLW51bT4zNzE0
OTYxMTwvYWNjZXNzaW9uLW51bT48dXJscz48cmVsYXRlZC11cmxzPjx1cmw+aHR0cHM6Ly9wYXJh
c2l0ZXNhbmR2ZWN0b3JzLmJpb21lZGNlbnRyYWwuY29tL2NvdW50ZXIvcGRmLzEwLjExODYvczEz
MDcxLTAyMy0wNTc2Ni01LnBkZjwvdXJsPjwvcmVsYXRlZC11cmxzPjwvdXJscz48Y3VzdG9tMT5U
aGUgYXV0aG9ycyBkZWNsYXJlIHRoYXQgdGhleSBoYXZlIG5vIGNvbXBldGluZyBpbnRlcmVzdHMu
PC9jdXN0b20xPjxjdXN0b20yPlBNQzEwMTYzNTc2PC9jdXN0b20yPjxlbGVjdHJvbmljLXJlc291
cmNlLW51bT4xMC4xMTg2L3MxMzA3MS0wMjMtMDU3NjYtNTwvZWxlY3Ryb25pYy1yZXNvdXJjZS1u
dW0+PHJlbW90ZS1kYXRhYmFzZS1wcm92aWRlcj5OTE08L3JlbW90ZS1kYXRhYmFzZS1wcm92aWRl
cj48bGFuZ3VhZ2U+ZW5nPC9sYW5ndWFnZT48L3JlY29yZD48L0NpdGU+PENpdGU+PEF1dGhvcj5T
dXdhbnRpa2E8L0F1dGhvcj48WWVhcj4yMDIwPC9ZZWFyPjxSZWNOdW0+OTM8L1JlY051bT48cmVj
b3JkPjxyZWMtbnVtYmVyPjkzPC9yZWMtbnVtYmVyPjxmb3JlaWduLWtleXM+PGtleSBhcHA9IkVO
IiBkYi1pZD0ieGFldmZ3eGU1cDlmdDdlZHMwOXhwYXZxdmFzd3g1ZHc1ZDJzIiB0aW1lc3RhbXA9
IjE3NDA1NjQ0MDQiPjkzPC9rZXk+PC9mb3JlaWduLWtleXM+PHJlZi10eXBlIG5hbWU9IkpvdXJu
YWwgQXJ0aWNsZSI+MTc8L3JlZi10eXBlPjxjb250cmlidXRvcnM+PGF1dGhvcnM+PGF1dGhvcj5T
dXdhbnRpa2EsIEEuIEEuPC9hdXRob3I+PGF1dGhvcj5LYXV0c2FyLCBBLiBQLjwvYXV0aG9yPjxh
dXRob3I+U3VwYWRtaSwgVy48L2F1dGhvcj48YXV0aG9yPlpha2l5YWgsIE4uPC9hdXRob3I+PGF1
dGhvcj5BYmR1bGFoLCBSLjwvYXV0aG9yPjxhdXRob3I+QWxpLCBNLjwvYXV0aG9yPjxhdXRob3I+
UG9zdG1hLCBNLiBKLjwvYXV0aG9yPjwvYXV0aG9ycz48L2NvbnRyaWJ1dG9ycz48YXV0aC1hZGRy
ZXNzPkRlcGFydG1lbnQgb2YgUGhhcm1hY29sb2d5IGFuZCBDbGluaWNhbCBQaGFybWFjeSwgRmFj
dWx0eSBvZiBQaGFybWFjeSwgVW5pdmVyc2l0YXMgUGFkamFkamFyYW4sIEJhbmR1bmcgNDAxMzIs
IEluZG9uZXNpYS4mI3hEO0NlbnRlciBvZiBFeGNlbGxlbmNlIGluIEhpZ2hlciBFZHVjYXRpb24g
Zm9yIFBoYXJtYWNldXRpY2FsIENhcmUgSW5ub3ZhdGlvbiwgVW5pdmVyc2l0YXMgUGFkamFkamFy
YW4sIEJhbmR1bmcgNDAxMzIsIEluZG9uZXNpYS4mI3hEO0NlbnRlciBmb3IgSGVhbHRoIFRlY2hu
b2xvZ3kgQXNzZXNzbWVudCwgVW5pdmVyc2l0YXMgUGFkamFkamFyYW4sIEJhbmR1bmcgNDAxMzIs
IEluZG9uZXNpYS4mI3hEO0RlcGFydG1lbnQgb2YgUGhhcm1hY2V1dGljYWwgYW5kIFBoYXJtYWN5
IFRlY2hub2xvZ3ksIEZhY3VsdHkgb2YgUGhhcm1hY3ksIFVuaXZlcnNpdGFzIFBhZGphZGphcmFu
LCBCYW5kdW5nIDQwMTMyLCBJbmRvbmVzaWEuJiN4RDtVbml0IG9mIEdsb2JhbCBIZWFsdGgsIERl
cGFydG1lbnQgb2YgSGVhbHRoIFNjaWVuY2VzLCBVbml2ZXJzaXR5IE1lZGljYWwgQ2VudGVyIEdy
b25pbmdlbiAoVU1DRyksIFVuaXZlcnNpdHkgb2YgR3JvbmluZ2VuLCBHcm9uaW5nZW4gOTcxMyBB
ViwgVGhlIE5ldGhlcmxhbmRzLiYjeEQ7RmFjdWx0eSBvZiBQaGFybWFjeSwgVW5pdmVyc2l0YXMg
QWhtYWQgRGFobGFuLCBZb2d5YWthcnRhIDU1MTY0LCBJbmRvbmVzaWEuJiN4RDtGYWN1bHR5IG9m
IEVkdWNhdGlvbmFsIFNjaWVuY2VzLCBVbml2ZXJzaXRhcyBQZW5kaWRpa2FuIEluZG9uZXNpYSwg
QmFuZHVuZyA0MDE1NCwgSW5kb25lc2lhLiYjeEQ7VW5pdCBvZiBQaGFybWFjby1UaGVyYXB5LCBF
cGlkZW1pb2xvZ3kgJmFtcDsgRWNvbm9taWNzIChQVEUyKSwgRGVwYXJ0bWVudCBvZiBQaGFybWFj
eSwgVW5pdmVyc2l0eSBvZiBHcm9uaW5nZW4sIEdyb25pbmdlbiA5NzEzIEFWLCBUaGUgTmV0aGVy
bGFuZHMuJiN4RDtEZXBhcnRtZW50IG9mIEVjb25vbWljcywgRWNvbm9tZXRyaWNzICZhbXA7IEZp
bmFuY2UsIEZhY3VsdHkgb2YgRWNvbm9taWNzICZhbXA7IEJ1c2luZXNzLCBHcm9uaW5nZW4sIFVu
aXZlcnNpdHkgb2YgR3JvbmluZ2VuLCBHcm9uaW5nZW4gOTc0NyBBRSwgVGhlIE5ldGhlcmxhbmRz
LjwvYXV0aC1hZGRyZXNzPjx0aXRsZXM+PHRpdGxlPkNvc3QtRWZmZWN0aXZlbmVzcyBvZiBEZW5n
dWUgVmFjY2luYXRpb24gaW4gSW5kb25lc2lhOiBDb25zaWRlcmluZyBJbnRlZ3JhdGVkIFByb2dy
YW1zIHdpdGggV29sYmFjaGlhLUluZmVjdGVkIE1vc3F1aXRvcyBhbmQgSGVhbHRoIEVkdWNhdGlv
bjwvdGl0bGU+PHNlY29uZGFyeS10aXRsZT5JbnQgSiBFbnZpcm9uIFJlcyBQdWJsaWMgSGVhbHRo
PC9zZWNvbmRhcnktdGl0bGU+PC90aXRsZXM+PHBlcmlvZGljYWw+PGZ1bGwtdGl0bGU+SW50IEog
RW52aXJvbiBSZXMgUHVibGljIEhlYWx0aDwvZnVsbC10aXRsZT48L3BlcmlvZGljYWw+PHZvbHVt
ZT4xNzwvdm9sdW1lPjxudW1iZXI+MTI8L251bWJlcj48ZWRpdGlvbj4yMDIwMDYxMjwvZWRpdGlv
bj48a2V5d29yZHM+PGtleXdvcmQ+QW5pbWFsczwva2V5d29yZD48a2V5d29yZD5DaGlsZDwva2V5
d29yZD48a2V5d29yZD5Db3N0LUJlbmVmaXQgQW5hbHlzaXM8L2tleXdvcmQ+PGtleXdvcmQ+KkN1
bGljaWRhZTwva2V5d29yZD48a2V5d29yZD4qRGVuZ3VlPC9rZXl3b3JkPjxrZXl3b3JkPkhlYWx0
aCBFZHVjYXRpb248L2tleXdvcmQ+PGtleXdvcmQ+SHVtYW5zPC9rZXl3b3JkPjxrZXl3b3JkPklu
ZG9uZXNpYTwva2V5d29yZD48a2V5d29yZD5WYWNjaW5hdGlvbjwva2V5d29yZD48a2V5d29yZD4q
V29sYmFjaGlhPC9rZXl3b3JkPjxrZXl3b3JkPmRlbmd1ZSBmZXZlciAoREYpLCBkZW5ndWUgaGFl
bW9ycmhhZ2ljIGZldmVyIChESEYpLCBkZW5ndWUgc2hvY2sgc3luZHJvbWUgKERTUyksPC9rZXl3
b3JkPjxrZXl3b3JkPmNvc3QtZWZmZWN0aXZlPC9rZXl3b3JkPjxrZXl3b3JkPmluY3JlbWVudGFs
IGNvc3QtZWZmZWN0aXZlbmVzcyByYXRpb3MgKElDRVIpPC9rZXl3b3JkPjwva2V5d29yZHM+PGRh
dGVzPjx5ZWFyPjIwMjA8L3llYXI+PHB1Yi1kYXRlcz48ZGF0ZT5KdW4gMTI8L2RhdGU+PC9wdWIt
ZGF0ZXM+PC9kYXRlcz48aXNibj4xNjYxLTc4MjcgKFByaW50KSYjeEQ7MTY2MC00NjAxPC9pc2Ju
PjxhY2Nlc3Npb24tbnVtPjMyNTQ1Njg4PC9hY2Nlc3Npb24tbnVtPjx1cmxzPjxyZWxhdGVkLXVy
bHM+PHVybD5odHRwczovL21kcGktcmVzLmNvbS9kX2F0dGFjaG1lbnQvaWplcnBoL2lqZXJwaC0x
Ny0wNDIxNy9hcnRpY2xlX2RlcGxveS9pamVycGgtMTctMDQyMTctdjIucGRmP3ZlcnNpb249MTU5
Mjk4NjA1ODwvdXJsPjwvcmVsYXRlZC11cmxzPjwvdXJscz48Y3VzdG9tMT5UaGUgYXV0aG9ycyBk
ZWNsYXJlIG5vIGNvbmZsaWN0IG9mIGludGVyZXN0LjwvY3VzdG9tMT48Y3VzdG9tMj5QTUM3MzQ1
MTg2PC9jdXN0b20yPjxlbGVjdHJvbmljLXJlc291cmNlLW51bT4xMC4zMzkwL2lqZXJwaDE3MTI0
MjE3PC9lbGVjdHJvbmljLXJlc291cmNlLW51bT48cmVtb3RlLWRhdGFiYXNlLXByb3ZpZGVyPk5M
TTwvcmVtb3RlLWRhdGFiYXNlLXByb3ZpZGVyPjxsYW5ndWFnZT5lbmc8L2xhbmd1YWdlPjwvcmVj
b3JkPjwvQ2l0ZT48Q2l0ZT48QXV0aG9yPlN3YWRkaXd1ZGhpcG9uZzwvQXV0aG9yPjxZZWFyPjE5
OTI8L1llYXI+PFJlY051bT45NDwvUmVjTnVtPjxyZWNvcmQ+PHJlYy1udW1iZXI+OTQ8L3JlYy1u
dW1iZXI+PGZvcmVpZ24ta2V5cz48a2V5IGFwcD0iRU4iIGRiLWlkPSJ4YWV2Znd4ZTVwOWZ0N2Vk
czA5eHBhdnF2YXN3eDVkdzVkMnMiIHRpbWVzdGFtcD0iMTc0MDU2NDQwNCI+OTQ8L2tleT48L2Zv
cmVpZ24ta2V5cz48cmVmLXR5cGUgbmFtZT0iSm91cm5hbCBBcnRpY2xlIj4xNzwvcmVmLXR5cGU+
PGNvbnRyaWJ1dG9ycz48YXV0aG9ycz48YXV0aG9yPlN3YWRkaXd1ZGhpcG9uZywgVy48L2F1dGhv
cj48YXV0aG9yPkNoYW92YWtpcmF0aXBvbmcsIEMuPC9hdXRob3I+PGF1dGhvcj5OZ3VudHJhLCBQ
LjwvYXV0aG9yPjxhdXRob3I+S29vbmNob3RlLCBTLjwvYXV0aG9yPjxhdXRob3I+S2h1bWtsYW0s
IFAuPC9hdXRob3I+PGF1dGhvcj5MZXJkbHVrYW5hdm9uZ2UsIFAuPC9hdXRob3I+PC9hdXRob3Jz
PjwvY29udHJpYnV0b3JzPjxhdXRoLWFkZHJlc3M+RGVwYXJ0bWVudCBvZiBDb21tdW5pdHkgYW5k
IFNvY2lhbCBNZWRpY2luZSwgTWFlIFNvdCBHZW5lcmFsIEhvc3BpdGFsLCBUYWssIFRoYWlsYW5k
LjwvYXV0aC1hZGRyZXNzPjx0aXRsZXM+PHRpdGxlPkVmZmVjdCBvZiBoZWFsdGggZWR1Y2F0aW9u
IG9uIGNvbW11bml0eSBwYXJ0aWNpcGF0aW9uIGluIGNvbnRyb2wgb2YgZGVuZ3VlIGhlbW9ycmhh
Z2ljIGZldmVyIGluIGFuIHVyYmFuIGFyZWEgb2YgVGhhaWxhbmQ8L3RpdGxlPjxzZWNvbmRhcnkt
dGl0bGU+U291dGhlYXN0IEFzaWFuIEogVHJvcCBNZWQgUHVibGljIEhlYWx0aDwvc2Vjb25kYXJ5
LXRpdGxlPjwvdGl0bGVzPjxwZXJpb2RpY2FsPjxmdWxsLXRpdGxlPlNvdXRoZWFzdCBBc2lhbiBK
IFRyb3AgTWVkIFB1YmxpYyBIZWFsdGg8L2Z1bGwtdGl0bGU+PC9wZXJpb2RpY2FsPjxwYWdlcz4y
MDAtNjwvcGFnZXM+PHZvbHVtZT4yMzwvdm9sdW1lPjxudW1iZXI+MjwvbnVtYmVyPjxrZXl3b3Jk
cz48a2V5d29yZD5BZG9sZXNjZW50PC9rZXl3b3JkPjxrZXl3b3JkPkFkdWx0PC9rZXl3b3JkPjxr
ZXl3b3JkPkFlZGVzPC9rZXl3b3JkPjxrZXl3b3JkPkFnZWQ8L2tleXdvcmQ+PGtleXdvcmQ+QW5p
bWFsczwva2V5d29yZD48a2V5d29yZD5DaGlsZDwva2V5d29yZD48a2V5d29yZD4qQ29tbXVuaXR5
IEhlYWx0aCBTZXJ2aWNlczwva2V5d29yZD48a2V5d29yZD5EZW5ndWUvZXBpZGVtaW9sb2d5Lypw
cmV2ZW50aW9uICZhbXA7IGNvbnRyb2wvdHJhbnNtaXNzaW9uPC9rZXl3b3JkPjxrZXl3b3JkPipI
ZWFsdGggRWR1Y2F0aW9uPC9rZXl3b3JkPjxrZXl3b3JkPkh1bWFuczwva2V5d29yZD48a2V5d29y
ZD5NaWRkbGUgQWdlZDwva2V5d29yZD48a2V5d29yZD5Nb3NxdWl0byBDb250cm9sPC9rZXl3b3Jk
PjxrZXl3b3JkPlB1YmxpYyBIZWFsdGg8L2tleXdvcmQ+PGtleXdvcmQ+VGhhaWxhbmQvZXBpZGVt
aW9sb2d5PC9rZXl3b3JkPjxrZXl3b3JkPlVyYmFuIFBvcHVsYXRpb248L2tleXdvcmQ+PGtleXdv
cmQ+V2F0ZXIgTWljcm9iaW9sb2d5PC9rZXl3b3JkPjwva2V5d29yZHM+PGRhdGVzPjx5ZWFyPjE5
OTI8L3llYXI+PHB1Yi1kYXRlcz48ZGF0ZT5KdW48L2RhdGU+PC9wdWItZGF0ZXM+PC9kYXRlcz48
aXNibj4wMTI1LTE1NjIgKFByaW50KSYjeEQ7MDEyNS0xNTYyPC9pc2JuPjxhY2Nlc3Npb24tbnVt
PjE0Mzk5NzE8L2FjY2Vzc2lvbi1udW0+PHVybHM+PC91cmxzPjxyZW1vdGUtZGF0YWJhc2UtcHJv
dmlkZXI+TkxNPC9yZW1vdGUtZGF0YWJhc2UtcHJvdmlkZXI+PGxhbmd1YWdlPmVuZzwvbGFuZ3Vh
Z2U+PC9yZWNvcmQ+PC9DaXRlPjxDaXRlPjxBdXRob3I+VXNtYW48L0F1dGhvcj48WWVhcj4yMDE4
PC9ZZWFyPjxSZWNOdW0+OTg8L1JlY051bT48cmVjb3JkPjxyZWMtbnVtYmVyPjk4PC9yZWMtbnVt
YmVyPjxmb3JlaWduLWtleXM+PGtleSBhcHA9IkVOIiBkYi1pZD0ieGFldmZ3eGU1cDlmdDdlZHMw
OXhwYXZxdmFzd3g1ZHc1ZDJzIiB0aW1lc3RhbXA9IjE3NDA1NjQ0MDUiPjk4PC9rZXk+PC9mb3Jl
aWduLWtleXM+PHJlZi10eXBlIG5hbWU9IkpvdXJuYWwgQXJ0aWNsZSI+MTc8L3JlZi10eXBlPjxj
b250cmlidXRvcnM+PGF1dGhvcnM+PGF1dGhvcj5Vc21hbiwgSC4gQi48L2F1dGhvcj48YXV0aG9y
PkFsU2FoYWZpLCBBLjwvYXV0aG9yPjxhdXRob3I+QWJkdWxyYXNoaWQsIE8uPC9hdXRob3I+PGF1
dGhvcj5NYW5kb3VyYSwgTi48L2F1dGhvcj48YXV0aG9yPkFsIFNoYXJpZiwgSy48L2F1dGhvcj48
YXV0aG9yPklicmFoaW0sIEEuPC9hdXRob3I+PGF1dGhvcj5BaG1lZCwgTC48L2F1dGhvcj48YXV0
aG9yPlNoYW1yYW5pLCBFLjwvYXV0aG9yPjxhdXRob3I+U2hhbWlhLCBNLjwvYXV0aG9yPjwvYXV0
aG9ycz48L2NvbnRyaWJ1dG9ycz48YXV0aC1hZGRyZXNzPkVwaWRlbWlvbG9neSBhbmQgUHVibGlj
IEhlYWx0aCwgRGlyZWN0b3JhdGUgb2YgSGVhbHRoIEFmZmFpcnMgZm9yIFB1YmxpYyBIZWFsdGgg
RGl2aXNpb24sIEplZGRhaCwgU0FVLiYjeEQ7RmFtaWx5IE1lZGljaW5lLCBEaXJlY3RvcmF0ZSBv
ZiBIZWFsdGggQWZmYWlycyBmb3IgUHVibGljIEhlYWx0aCBEaXZpc2lvbiwgSmVkZGFoLCBTQVUu
JiN4RDtJbnRlcm5hbCBNZWRpY2luZSwgUm95YWwgQ29sbGVnZSBvZiBTdXJnZW9ucywgRHVibGlu
LCBJUkwuPC9hdXRoLWFkZHJlc3M+PHRpdGxlcz48dGl0bGU+RWZmZWN0IG9mIEhlYWx0aCBFZHVj
YXRpb24gb24gRGVuZ3VlIEZldmVyOiBBIENvbXBhcmlzb24gb2YgS25vd2xlZGdlLCBBdHRpdHVk
ZSwgYW5kIFByYWN0aWNlcyBpbiBQdWJsaWMgYW5kIFByaXZhdGUgSGlnaCBTY2hvb2wgQ2hpbGRy
ZW4gb2YgSmVkZGFoPC90aXRsZT48c2Vjb25kYXJ5LXRpdGxlPkN1cmV1czwvc2Vjb25kYXJ5LXRp
dGxlPjwvdGl0bGVzPjxwZXJpb2RpY2FsPjxmdWxsLXRpdGxlPkN1cmV1czwvZnVsbC10aXRsZT48
L3BlcmlvZGljYWw+PHBhZ2VzPmUzODA5PC9wYWdlcz48dm9sdW1lPjEwPC92b2x1bWU+PG51bWJl
cj4xMjwvbnVtYmVyPjxlZGl0aW9uPjIwMTgxMjMxPC9lZGl0aW9uPjxrZXl3b3Jkcz48a2V5d29y
ZD5hdHRpdHVkZTwva2V5d29yZD48a2V5d29yZD5kZW5ndWUgZmV2ZXI8L2tleXdvcmQ+PGtleXdv
cmQ+aGlnaCBzY2hvb2xzPC9rZXl3b3JkPjxrZXl3b3JkPmplZGRhaDwva2V5d29yZD48a2V5d29y
ZD5rbm93bGVkZ2U8L2tleXdvcmQ+PGtleXdvcmQ+bGFuZ3VhZ2U8L2tleXdvcmQ+PGtleXdvcmQ+
cHJhY3RpY2U8L2tleXdvcmQ+PC9rZXl3b3Jkcz48ZGF0ZXM+PHllYXI+MjAxODwveWVhcj48cHVi
LWRhdGVzPjxkYXRlPkRlYyAzMTwvZGF0ZT48L3B1Yi1kYXRlcz48L2RhdGVzPjxpc2JuPjIxNjgt
ODE4NCAoUHJpbnQpJiN4RDsyMTY4LTgxODQ8L2lzYm4+PGFjY2Vzc2lvbi1udW0+MzA4NjgwMjM8
L2FjY2Vzc2lvbi1udW0+PHVybHM+PHJlbGF0ZWQtdXJscz48dXJsPmh0dHBzOi8vYXNzZXRzLmN1
cmV1cy5jb20vdXBsb2Fkcy9vcmlnaW5hbF9hcnRpY2xlL3BkZi8xNjM2OS8xNjEyNDI4MzcyLTE2
MTI0MjgzNjYtMjAyMTAyMDQtMTgyMDMtMTZqNTcwMy5wZGY8L3VybD48L3JlbGF0ZWQtdXJscz48
L3VybHM+PGN1c3RvbTE+VGhlIGF1dGhvcnMgaGF2ZSBkZWNsYXJlZCB0aGF0IG5vIGNvbXBldGlu
ZyBpbnRlcmVzdHMgZXhpc3QuPC9jdXN0b20xPjxjdXN0b20yPlBNQzY0MDI3Mzg8L2N1c3RvbTI+
PGVsZWN0cm9uaWMtcmVzb3VyY2UtbnVtPjEwLjc3NTkvY3VyZXVzLjM4MDk8L2VsZWN0cm9uaWMt
cmVzb3VyY2UtbnVtPjxyZW1vdGUtZGF0YWJhc2UtcHJvdmlkZXI+TkxNPC9yZW1vdGUtZGF0YWJh
c2UtcHJvdmlkZXI+PGxhbmd1YWdlPmVuZzwvbGFuZ3VhZ2U+PC9yZWNvcmQ+PC9DaXRlPjxDaXRl
PjxBdXRob3I+VmVybmFsPC9BdXRob3I+PFllYXI+MjAyMTwvWWVhcj48UmVjTnVtPjEwMDwvUmVj
TnVtPjxyZWNvcmQ+PHJlYy1udW1iZXI+MTAwPC9yZWMtbnVtYmVyPjxmb3JlaWduLWtleXM+PGtl
eSBhcHA9IkVOIiBkYi1pZD0ieGFldmZ3eGU1cDlmdDdlZHMwOXhwYXZxdmFzd3g1ZHc1ZDJzIiB0
aW1lc3RhbXA9IjE3NDA1NjQ0MDYiPjEwMDwva2V5PjwvZm9yZWlnbi1rZXlzPjxyZWYtdHlwZSBu
YW1lPSJKb3VybmFsIEFydGljbGUiPjE3PC9yZWYtdHlwZT48Y29udHJpYnV0b3JzPjxhdXRob3Jz
PjxhdXRob3I+VmVybmFsLCBTLjwvYXV0aG9yPjxhdXRob3I+TmFoYXMsIEEuIEsuPC9hdXRob3I+
PGF1dGhvcj5DaGlhcmF2YWxsb3RpIE5ldG8sIEYuPC9hdXRob3I+PGF1dGhvcj5QcmV0ZSBKdW5p
b3IsIEMuIEEuPC9hdXRob3I+PGF1dGhvcj5Db3J0ZXosIEEuIEwuPC9hdXRob3I+PGF1dGhvcj5T
YWJpbm8sIEUuIEMuPC9hdXRob3I+PGF1dGhvcj5MdW5hLCBFLiBKLiBBLjwvYXV0aG9yPjwvYXV0
aG9ycz48L2NvbnRyaWJ1dG9ycz48YXV0aC1hZGRyZXNzPlVuaXZlcnNpZGFkZSBkZSBTw6NvIFBh
dWxvLCBGYWN1bGRhZGUgZGUgTWVkaWNpbmEsIERlcGFydGFtZW50byBkZSBNb2zDqXN0aWFzIElu
ZmVjY2lvc2FzIGUgUGFyYXNpdMOhcmlhcywgU8OjbyBQYXVsbywgU8OjbyBQYXVsbywgQnJhemls
LiYjeEQ7VW5pdmVyc2lkYWRlIGRlIFPDo28gUGF1bG8sIEZhY3VsZGFkZSBkZSBTYcO6ZGUgUMO6
YmxpY2EsIERlcGFydGFtZW50byBkZSBFcGlkZW1pb2xvZ2lhLCBTw6NvIFBhdWxvLCBTw6NvIFBh
dWxvLCBCcmF6aWwuJiN4RDtVbml2ZXJzaWRhZGUgZGUgU8OjbyBQYXVsbywgRXNjb2xhIFBvbGl0
w6ljbmljYSwgRGVwYXJ0YW1lbnRvIGRlIEVuZ2VuaGFyaWEgZGUgU2lzdGVtYXMgRWxldHLDtG5p
Y29zLCBTw6NvIFBhdWxvLCBTw6NvIFBhdWxvLCBCcmF6aWwuJiN4RDtVbml2ZXJzaWRhZGUgZGUg
U8OjbyBQYXVsbywgSW5zdGl0dXRvIGRlIE1lZGljaW5hIFRyb3BpY2FsIGRlIFPDo28gUGF1bG8s
IFPDo28gUGF1bG8sIFPDo28gUGF1bG8sIEJyYXppbC4mI3hEO1VuaXZlcnNpZGFkZSBkZSBTw6Nv
IFBhdWxvLCBGYWN1bGRhZGUgZGUgTWVkaWNpbmEsIERlcGFydGFtZW50byBkZSBNZWRpY2luYSBQ
cmV2ZW50aXZhLCBTw6NvIFBhdWxvLCBTw6NvIFBhdWxvLCBCcmF6aWwuPC9hdXRoLWFkZHJlc3M+
PHRpdGxlcz48dGl0bGU+R2VvY2xpbWF0aWMsIGRlbW9ncmFwaGljIGFuZCBzb2Npb2Vjb25vbWlj
IGNoYXJhY3RlcmlzdGljcyByZWxhdGVkIHRvIGRlbmd1ZSBvdXRicmVha3MgaW4gU291dGhlYXN0
ZXJuIEJyYXppbDogYW4gYW5udWFsIHNwYXRpYWwgYW5kIHNwYXRpb3RlbXBvcmFsIHJpc2sgbW9k
ZWwgb3ZlciBhIDEyLXllYXIgcGVyaW9kPC90aXRsZT48c2Vjb25kYXJ5LXRpdGxlPlJldiBJbnN0
IE1lZCBUcm9wIFNhbyBQYXVsbzwvc2Vjb25kYXJ5LXRpdGxlPjwvdGl0bGVzPjxwZXJpb2RpY2Fs
PjxmdWxsLXRpdGxlPlJldiBJbnN0IE1lZCBUcm9wIFNhbyBQYXVsbzwvZnVsbC10aXRsZT48L3Bl
cmlvZGljYWw+PHBhZ2VzPmU3MDwvcGFnZXM+PHZvbHVtZT42Mzwvdm9sdW1lPjxlZGl0aW9uPjIw
MjEwOTI3PC9lZGl0aW9uPjxrZXl3b3Jkcz48a2V5d29yZD5CYXllcyBUaGVvcmVtPC9rZXl3b3Jk
PjxrZXl3b3JkPkJyYXppbC9lcGlkZW1pb2xvZ3k8L2tleXdvcmQ+PGtleXdvcmQ+KkRlbmd1ZS9l
cGlkZW1pb2xvZ3k8L2tleXdvcmQ+PGtleXdvcmQ+RGlzZWFzZSBPdXRicmVha3M8L2tleXdvcmQ+
PGtleXdvcmQ+SHVtYW5zPC9rZXl3b3JkPjxrZXl3b3JkPkluY2lkZW5jZTwva2V5d29yZD48a2V5
d29yZD5Tb2Npb2Vjb25vbWljIEZhY3RvcnM8L2tleXdvcmQ+PC9rZXl3b3Jkcz48ZGF0ZXM+PHll
YXI+MjAyMTwveWVhcj48L2RhdGVzPjxpc2JuPjAwMzYtNDY2NSAoUHJpbnQpJiN4RDswMDM2LTQ2
NjU8L2lzYm4+PGFjY2Vzc2lvbi1udW0+MzQ1ODYzMDQ8L2FjY2Vzc2lvbi1udW0+PHVybHM+PHJl
bGF0ZWQtdXJscz48dXJsPmh0dHBzOi8vd3d3LnNjaWVsby5ici9qL3JpbXRzcC9hLzVuVkdtaFF3
OTRqSmdiR3lwWnQ5NzdTLz9sYW5nPWVuJmFtcDtmb3JtYXQ9cGRmPC91cmw+PC9yZWxhdGVkLXVy
bHM+PC91cmxzPjxjdXN0b20xPkNPTkZMSUNUIE9GIElOVEVSRVNUUyBBbGwgYXV0aG9ycyBkZWNs
YXJlIG5vbmUuPC9jdXN0b20xPjxjdXN0b20yPlBNQzg0OTQ0OTA8L2N1c3RvbTI+PGVsZWN0cm9u
aWMtcmVzb3VyY2UtbnVtPjEwLjE1OTAvczE2NzgtOTk0NjIwMjE2MzA3MDwvZWxlY3Ryb25pYy1y
ZXNvdXJjZS1udW0+PHJlbW90ZS1kYXRhYmFzZS1wcm92aWRlcj5OTE08L3JlbW90ZS1kYXRhYmFz
ZS1wcm92aWRlcj48bGFuZ3VhZ2U+ZW5nPC9sYW5ndWFnZT48L3JlY29yZD48L0NpdGU+PENpdGU+
PEF1dGhvcj5WaWVubmV0PC9BdXRob3I+PFllYXI+MjAxNDwvWWVhcj48UmVjTnVtPjEwMTwvUmVj
TnVtPjxyZWNvcmQ+PHJlYy1udW1iZXI+MTAxPC9yZWMtbnVtYmVyPjxmb3JlaWduLWtleXM+PGtl
eSBhcHA9IkVOIiBkYi1pZD0ieGFldmZ3eGU1cDlmdDdlZHMwOXhwYXZxdmFzd3g1ZHc1ZDJzIiB0
aW1lc3RhbXA9IjE3NDA1NjQ0MDYiPjEwMTwva2V5PjwvZm9yZWlnbi1rZXlzPjxyZWYtdHlwZSBu
YW1lPSJKb3VybmFsIEFydGljbGUiPjE3PC9yZWYtdHlwZT48Y29udHJpYnV0b3JzPjxhdXRob3Jz
PjxhdXRob3I+Vmllbm5ldCwgRS48L2F1dGhvcj48YXV0aG9yPlJpdGNoaWUsIFMuIEEuPC9hdXRo
b3I+PGF1dGhvcj5GYWRkeSwgSC4gTS48L2F1dGhvcj48YXV0aG9yPldpbGxpYW1zLCBDLiBSLjwv
YXV0aG9yPjxhdXRob3I+SGFybGV5LCBELjwvYXV0aG9yPjwvYXV0aG9ycz48L2NvbnRyaWJ1dG9y
cz48YXV0aC1hZGRyZXNzPlJlc2VhcmNoIFNjaG9vbCBvZiBQb3B1bGF0aW9uIEhlYWx0aCwgQXVz
dHJhbGlhbiBOYXRpb25hbCBVbml2ZXJzaXR5LCBDYW5iZXJyYSwgQUNUIDAyMDAsIEF1c3RyYWxp
YS4gZWx2aW5hLnZpZW5uZXRAYW51LmVkdS5hdS48L2F1dGgtYWRkcmVzcz48dGl0bGVzPjx0aXRs
ZT5FcGlkZW1pb2xvZ3kgb2YgZGVuZ3VlIGluIGEgaGlnaC1pbmNvbWUgY291bnRyeTogYSBjYXNl
IHN0dWR5IGluIFF1ZWVuc2xhbmQsIEF1c3RyYWxpYTwvdGl0bGU+PHNlY29uZGFyeS10aXRsZT5Q
YXJhc2l0IFZlY3RvcnM8L3NlY29uZGFyeS10aXRsZT48L3RpdGxlcz48cGVyaW9kaWNhbD48ZnVs
bC10aXRsZT5QYXJhc2l0IFZlY3RvcnM8L2Z1bGwtdGl0bGU+PC9wZXJpb2RpY2FsPjxwYWdlcz4z
Nzk8L3BhZ2VzPjx2b2x1bWU+Nzwvdm9sdW1lPjxlZGl0aW9uPjIwMTQwODE5PC9lZGl0aW9uPjxr
ZXl3b3Jkcz48a2V5d29yZD5BZG9sZXNjZW50PC9rZXl3b3JkPjxrZXl3b3JkPkFkdWx0PC9rZXl3
b3JkPjxrZXl3b3JkPkFnZWQ8L2tleXdvcmQ+PGtleXdvcmQ+QWdlZCwgODAgYW5kIG92ZXI8L2tl
eXdvcmQ+PGtleXdvcmQ+Q2hpbGQ8L2tleXdvcmQ+PGtleXdvcmQ+Q2hpbGQsIFByZXNjaG9vbDwv
a2V5d29yZD48a2V5d29yZD5EZW5ndWUvKmVwaWRlbWlvbG9neTwva2V5d29yZD48a2V5d29yZD5G
ZW1hbGU8L2tleXdvcmQ+PGtleXdvcmQ+SHVtYW5zPC9rZXl3b3JkPjxrZXl3b3JkPkluZmFudDwv
a2V5d29yZD48a2V5d29yZD5NYWxlPC9rZXl3b3JkPjxrZXl3b3JkPk1pZGRsZSBBZ2VkPC9rZXl3
b3JkPjxrZXl3b3JkPlF1ZWVuc2xhbmQvZXBpZGVtaW9sb2d5PC9rZXl3b3JkPjxrZXl3b3JkPlNv
Y2lvZWNvbm9taWMgRmFjdG9yczwva2V5d29yZD48a2V5d29yZD5UaW1lIEZhY3RvcnM8L2tleXdv
cmQ+PGtleXdvcmQ+VmlyZW1pYTwva2V5d29yZD48a2V5d29yZD5Zb3VuZyBBZHVsdDwva2V5d29y
ZD48L2tleXdvcmRzPjxkYXRlcz48eWVhcj4yMDE0PC95ZWFyPjxwdWItZGF0ZXM+PGRhdGU+QXVn
IDE5PC9kYXRlPjwvcHViLWRhdGVzPjwvZGF0ZXM+PGlzYm4+MTc1Ni0zMzA1PC9pc2JuPjxhY2Nl
c3Npb24tbnVtPjI1MTM4ODk3PC9hY2Nlc3Npb24tbnVtPjx1cmxzPjxyZWxhdGVkLXVybHM+PHVy
bD5odHRwczovL3BhcmFzaXRlc2FuZHZlY3RvcnMuYmlvbWVkY2VudHJhbC5jb20vY291bnRlci9w
ZGYvMTAuMTE4Ni8xNzU2LTMzMDUtNy0zNzkucGRmPC91cmw+PC9yZWxhdGVkLXVybHM+PC91cmxz
PjxjdXN0b20yPlBNQzQyNjEyNTA8L2N1c3RvbTI+PGVsZWN0cm9uaWMtcmVzb3VyY2UtbnVtPjEw
LjExODYvMTc1Ni0zMzA1LTctMzc5PC9lbGVjdHJvbmljLXJlc291cmNlLW51bT48cmVtb3RlLWRh
dGFiYXNlLXByb3ZpZGVyPk5MTTwvcmVtb3RlLWRhdGFiYXNlLXByb3ZpZGVyPjxsYW5ndWFnZT5l
bmc8L2xhbmd1YWdlPjwvcmVjb3JkPjwvQ2l0ZT48Q2l0ZT48QXV0aG9yPlZpZW5uZXQ8L0F1dGhv
cj48WWVhcj4yMDE2PC9ZZWFyPjxSZWNOdW0+MTAyPC9SZWNOdW0+PHJlY29yZD48cmVjLW51bWJl
cj4xMDI8L3JlYy1udW1iZXI+PGZvcmVpZ24ta2V5cz48a2V5IGFwcD0iRU4iIGRiLWlkPSJ4YWV2
Znd4ZTVwOWZ0N2VkczA5eHBhdnF2YXN3eDVkdzVkMnMiIHRpbWVzdGFtcD0iMTc0MDU2NDQwNiI+
MTAyPC9rZXk+PC9mb3JlaWduLWtleXM+PHJlZi10eXBlIG5hbWU9IkpvdXJuYWwgQXJ0aWNsZSI+
MTc8L3JlZi10eXBlPjxjb250cmlidXRvcnM+PGF1dGhvcnM+PGF1dGhvcj5WaWVubmV0LCBFLjwv
YXV0aG9yPjxhdXRob3I+Uml0Y2hpZSwgUy4gQS48L2F1dGhvcj48YXV0aG9yPldpbGxpYW1zLCBD
LiBSLjwvYXV0aG9yPjxhdXRob3I+RmFkZHksIEguIE0uPC9hdXRob3I+PGF1dGhvcj5IYXJsZXks
IEQuPC9hdXRob3I+PC9hdXRob3JzPjwvY29udHJpYnV0b3JzPjxhdXRoLWFkZHJlc3M+UmVzZWFy
Y2ggU2Nob29sIG9mIFBvcHVsYXRpb24gSGVhbHRoLCBUaGUgQXVzdHJhbGlhbiBOYXRpb25hbCBV
bml2ZXJzaXR5LCBDYW5iZXJyYSwgQXVzdHJhbGlhbiBDYXBpdGFsIFRlcnJpdG9yeSwgQXVzdHJh
bGlhLiYjeEQ7UmVzZWFyY2ggYW5kIERldmVsb3BtZW50LCBBdXN0cmFsaWFuIFJlZCBDcm9zcyBC
bG9vZCBTZXJ2aWNlLCBLZWx2aW4gR3JvdmUsIFF1ZWVuc2xhbmQsIEF1c3RyYWxpYS4mI3hEO1Nj
aG9vbCBvZiBQdWJsaWMgSGVhbHRoLCBUcm9waWNhbCBNZWRpY2luZSBhbmQgUmVoYWJpbGl0YXRp
b24gU2NpZW5jZXMsIEphbWVzIENvb2sgVW5pdmVyc2l0eSwgQ2Fpcm5zLCBRdWVlbnNsYW5kLCBB
dXN0cmFsaWEuJiN4RDtTYW5zb20gSW5zdGl0dXRlIGZvciBIZWFsdGggUmVzZWFyY2gsIFVuaXZl
cnNpdHkgb2YgU291dGggQXVzdHJhbGlhLCBBZGVsYWlkZSwgU0EsIEF1c3RyYWxpYS48L2F1dGgt
YWRkcmVzcz48dGl0bGVzPjx0aXRsZT5QdWJsaWMgSGVhbHRoIFJlc3BvbnNlcyB0byBhbmQgQ2hh
bGxlbmdlcyBmb3IgdGhlIENvbnRyb2wgb2YgRGVuZ3VlIFRyYW5zbWlzc2lvbiBpbiBIaWdoLUlu
Y29tZSBDb3VudHJpZXM6IEZvdXIgQ2FzZSBTdHVkaWVzPC90aXRsZT48c2Vjb25kYXJ5LXRpdGxl
PlBMb1MgTmVnbCBUcm9wIERpczwvc2Vjb25kYXJ5LXRpdGxlPjwvdGl0bGVzPjxwZXJpb2RpY2Fs
PjxmdWxsLXRpdGxlPlBMb1MgTmVnbCBUcm9wIERpczwvZnVsbC10aXRsZT48L3BlcmlvZGljYWw+
PHBhZ2VzPmUwMDA0OTQzPC9wYWdlcz48dm9sdW1lPjEwPC92b2x1bWU+PG51bWJlcj45PC9udW1i
ZXI+PGVkaXRpb24+MjAxNjA5MTk8L2VkaXRpb24+PGtleXdvcmRzPjxrZXl3b3JkPkFlZGVzLyp2
aXJvbG9neTwva2V5d29yZD48a2V5d29yZD5BbmltYWxzPC9rZXl3b3JkPjxrZXl3b3JkPipDb21t
dW5pY2FibGUgRGlzZWFzZSBDb250cm9sPC9rZXl3b3JkPjxrZXl3b3JkPkRlbmd1ZS8qZXBpZGVt
aW9sb2d5LypwcmV2ZW50aW9uICZhbXA7IGNvbnRyb2w8L2tleXdvcmQ+PGtleXdvcmQ+RGVuZ3Vl
IFZpcnVzL2dlbmV0aWNzPC9rZXl3b3JkPjxrZXl3b3JkPkRldmVsb3BlZCBDb3VudHJpZXM8L2tl
eXdvcmQ+PGtleXdvcmQ+RWNvc3lzdGVtPC9rZXl3b3JkPjxrZXl3b3JkPkZsb3JpZGE8L2tleXdv
cmQ+PGtleXdvcmQ+SHVtYW5zPC9rZXl3b3JkPjxrZXl3b3JkPkluc2VjdCBWZWN0b3JzL3Zpcm9s
b2d5PC9rZXl3b3JkPjxrZXl3b3JkPkxhcnZhL2dyb3d0aCAmYW1wOyBkZXZlbG9wbWVudDwva2V5
d29yZD48a2V5d29yZD5Nb3NxdWl0byBDb250cm9sPC9rZXl3b3JkPjxrZXl3b3JkPlB1YmxpYyBI
ZWFsdGgvKnRyZW5kczwva2V5d29yZD48a2V5d29yZD5RdWVlbnNsYW5kPC9rZXl3b3JkPjxrZXl3
b3JkPlNpbmdhcG9yZTwva2V5d29yZD48a2V5d29yZD5UYWl3YW48L2tleXdvcmQ+PC9rZXl3b3Jk
cz48ZGF0ZXM+PHllYXI+MjAxNjwveWVhcj48cHViLWRhdGVzPjxkYXRlPlNlcDwvZGF0ZT48L3B1
Yi1kYXRlcz48L2RhdGVzPjxpc2JuPjE5MzUtMjcyNyAoUHJpbnQpJiN4RDsxOTM1LTI3Mjc8L2lz
Ym4+PGFjY2Vzc2lvbi1udW0+Mjc2NDM1OTY8L2FjY2Vzc2lvbi1udW0+PHVybHM+PHJlbGF0ZWQt
dXJscz48dXJsPmh0dHBzOi8vam91cm5hbHMucGxvcy5vcmcvcGxvc250ZHMvYXJ0aWNsZS9maWxl
P2lkPTEwLjEzNzEvam91cm5hbC5wbnRkLjAwMDQ5NDMmYW1wO3R5cGU9cHJpbnRhYmxlPC91cmw+
PC9yZWxhdGVkLXVybHM+PC91cmxzPjxjdXN0b20xPlRoZSBhdXRob3JzIGhhdmUgZGVjbGFyZWQg
dGhhdCBubyBjb21wZXRpbmcgaW50ZXJlc3RzIGV4aXN0LjwvY3VzdG9tMT48Y3VzdG9tMj5QTUM1
MDI4MDM3PC9jdXN0b20yPjxlbGVjdHJvbmljLXJlc291cmNlLW51bT4xMC4xMzcxL2pvdXJuYWwu
cG50ZC4wMDA0OTQzPC9lbGVjdHJvbmljLXJlc291cmNlLW51bT48cmVtb3RlLWRhdGFiYXNlLXBy
b3ZpZGVyPk5MTTwvcmVtb3RlLWRhdGFiYXNlLXByb3ZpZGVyPjxsYW5ndWFnZT5lbmc8L2xhbmd1
YWdlPjwvcmVjb3JkPjwvQ2l0ZT48Q2l0ZT48QXV0aG9yPlZpZW5uZXQ8L0F1dGhvcj48WWVhcj4y
MDE2PC9ZZWFyPjxSZWNOdW0+MTAyPC9SZWNOdW0+PHJlY29yZD48cmVjLW51bWJlcj4xMDI8L3Jl
Yy1udW1iZXI+PGZvcmVpZ24ta2V5cz48a2V5IGFwcD0iRU4iIGRiLWlkPSJ4YWV2Znd4ZTVwOWZ0
N2VkczA5eHBhdnF2YXN3eDVkdzVkMnMiIHRpbWVzdGFtcD0iMTc0MDU2NDQwNiI+MTAyPC9rZXk+
PC9mb3JlaWduLWtleXM+PHJlZi10eXBlIG5hbWU9IkpvdXJuYWwgQXJ0aWNsZSI+MTc8L3JlZi10
eXBlPjxjb250cmlidXRvcnM+PGF1dGhvcnM+PGF1dGhvcj5WaWVubmV0LCBFLjwvYXV0aG9yPjxh
dXRob3I+Uml0Y2hpZSwgUy4gQS48L2F1dGhvcj48YXV0aG9yPldpbGxpYW1zLCBDLiBSLjwvYXV0
aG9yPjxhdXRob3I+RmFkZHksIEguIE0uPC9hdXRob3I+PGF1dGhvcj5IYXJsZXksIEQuPC9hdXRo
b3I+PC9hdXRob3JzPjwvY29udHJpYnV0b3JzPjxhdXRoLWFkZHJlc3M+UmVzZWFyY2ggU2Nob29s
IG9mIFBvcHVsYXRpb24gSGVhbHRoLCBUaGUgQXVzdHJhbGlhbiBOYXRpb25hbCBVbml2ZXJzaXR5
LCBDYW5iZXJyYSwgQXVzdHJhbGlhbiBDYXBpdGFsIFRlcnJpdG9yeSwgQXVzdHJhbGlhLiYjeEQ7
UmVzZWFyY2ggYW5kIERldmVsb3BtZW50LCBBdXN0cmFsaWFuIFJlZCBDcm9zcyBCbG9vZCBTZXJ2
aWNlLCBLZWx2aW4gR3JvdmUsIFF1ZWVuc2xhbmQsIEF1c3RyYWxpYS4mI3hEO1NjaG9vbCBvZiBQ
dWJsaWMgSGVhbHRoLCBUcm9waWNhbCBNZWRpY2luZSBhbmQgUmVoYWJpbGl0YXRpb24gU2NpZW5j
ZXMsIEphbWVzIENvb2sgVW5pdmVyc2l0eSwgQ2Fpcm5zLCBRdWVlbnNsYW5kLCBBdXN0cmFsaWEu
JiN4RDtTYW5zb20gSW5zdGl0dXRlIGZvciBIZWFsdGggUmVzZWFyY2gsIFVuaXZlcnNpdHkgb2Yg
U291dGggQXVzdHJhbGlhLCBBZGVsYWlkZSwgU0EsIEF1c3RyYWxpYS48L2F1dGgtYWRkcmVzcz48
dGl0bGVzPjx0aXRsZT5QdWJsaWMgSGVhbHRoIFJlc3BvbnNlcyB0byBhbmQgQ2hhbGxlbmdlcyBm
b3IgdGhlIENvbnRyb2wgb2YgRGVuZ3VlIFRyYW5zbWlzc2lvbiBpbiBIaWdoLUluY29tZSBDb3Vu
dHJpZXM6IEZvdXIgQ2FzZSBTdHVkaWVzPC90aXRsZT48c2Vjb25kYXJ5LXRpdGxlPlBMb1MgTmVn
bCBUcm9wIERpczwvc2Vjb25kYXJ5LXRpdGxlPjwvdGl0bGVzPjxwZXJpb2RpY2FsPjxmdWxsLXRp
dGxlPlBMb1MgTmVnbCBUcm9wIERpczwvZnVsbC10aXRsZT48L3BlcmlvZGljYWw+PHBhZ2VzPmUw
MDA0OTQzPC9wYWdlcz48dm9sdW1lPjEwPC92b2x1bWU+PG51bWJlcj45PC9udW1iZXI+PGVkaXRp
b24+MjAxNjA5MTk8L2VkaXRpb24+PGtleXdvcmRzPjxrZXl3b3JkPkFlZGVzLyp2aXJvbG9neTwv
a2V5d29yZD48a2V5d29yZD5BbmltYWxzPC9rZXl3b3JkPjxrZXl3b3JkPipDb21tdW5pY2FibGUg
RGlzZWFzZSBDb250cm9sPC9rZXl3b3JkPjxrZXl3b3JkPkRlbmd1ZS8qZXBpZGVtaW9sb2d5Lypw
cmV2ZW50aW9uICZhbXA7IGNvbnRyb2w8L2tleXdvcmQ+PGtleXdvcmQ+RGVuZ3VlIFZpcnVzL2dl
bmV0aWNzPC9rZXl3b3JkPjxrZXl3b3JkPkRldmVsb3BlZCBDb3VudHJpZXM8L2tleXdvcmQ+PGtl
eXdvcmQ+RWNvc3lzdGVtPC9rZXl3b3JkPjxrZXl3b3JkPkZsb3JpZGE8L2tleXdvcmQ+PGtleXdv
cmQ+SHVtYW5zPC9rZXl3b3JkPjxrZXl3b3JkPkluc2VjdCBWZWN0b3JzL3Zpcm9sb2d5PC9rZXl3
b3JkPjxrZXl3b3JkPkxhcnZhL2dyb3d0aCAmYW1wOyBkZXZlbG9wbWVudDwva2V5d29yZD48a2V5
d29yZD5Nb3NxdWl0byBDb250cm9sPC9rZXl3b3JkPjxrZXl3b3JkPlB1YmxpYyBIZWFsdGgvKnRy
ZW5kczwva2V5d29yZD48a2V5d29yZD5RdWVlbnNsYW5kPC9rZXl3b3JkPjxrZXl3b3JkPlNpbmdh
cG9yZTwva2V5d29yZD48a2V5d29yZD5UYWl3YW48L2tleXdvcmQ+PC9rZXl3b3Jkcz48ZGF0ZXM+
PHllYXI+MjAxNjwveWVhcj48cHViLWRhdGVzPjxkYXRlPlNlcDwvZGF0ZT48L3B1Yi1kYXRlcz48
L2RhdGVzPjxpc2JuPjE5MzUtMjcyNyAoUHJpbnQpJiN4RDsxOTM1LTI3Mjc8L2lzYm4+PGFjY2Vz
c2lvbi1udW0+Mjc2NDM1OTY8L2FjY2Vzc2lvbi1udW0+PHVybHM+PHJlbGF0ZWQtdXJscz48dXJs
Pmh0dHBzOi8vam91cm5hbHMucGxvcy5vcmcvcGxvc250ZHMvYXJ0aWNsZS9maWxlP2lkPTEwLjEz
NzEvam91cm5hbC5wbnRkLjAwMDQ5NDMmYW1wO3R5cGU9cHJpbnRhYmxlPC91cmw+PC9yZWxhdGVk
LXVybHM+PC91cmxzPjxjdXN0b20xPlRoZSBhdXRob3JzIGhhdmUgZGVjbGFyZWQgdGhhdCBubyBj
b21wZXRpbmcgaW50ZXJlc3RzIGV4aXN0LjwvY3VzdG9tMT48Y3VzdG9tMj5QTUM1MDI4MDM3PC9j
dXN0b20yPjxlbGVjdHJvbmljLXJlc291cmNlLW51bT4xMC4xMzcxL2pvdXJuYWwucG50ZC4wMDA0
OTQzPC9lbGVjdHJvbmljLXJlc291cmNlLW51bT48cmVtb3RlLWRhdGFiYXNlLXByb3ZpZGVyPk5M
TTwvcmVtb3RlLWRhdGFiYXNlLXByb3ZpZGVyPjxsYW5ndWFnZT5lbmc8L2xhbmd1YWdlPjwvcmVj
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F2ZXM8L0F1dGhvcj48WWVhcj4yMDIwPC9ZZWFyPjxS
ZWNOdW0+MjI8L1JlY051bT48RGlzcGxheVRleHQ+KDEsIDMsIDEwLCAxNSwgMjIsIDI1LCAzMiwg
MzMsIDU3LTU5LCA2MSwgNjQsIDczLCA3NiwgODEsIDg1LCA4OSwgOTEsIDkzLCA5NCwgOTgsIDEw
MC0xMDIpPC9EaXNwbGF5VGV4dD48cmVjb3JkPjxyZWMtbnVtYmVyPjIyPC9yZWMtbnVtYmVyPjxm
b3JlaWduLWtleXM+PGtleSBhcHA9IkVOIiBkYi1pZD0ieGFldmZ3eGU1cDlmdDdlZHMwOXhwYXZx
dmFzd3g1ZHc1ZDJzIiB0aW1lc3RhbXA9IjE3NDA1NjQzOTEiPjIyPC9rZXk+PC9mb3JlaWduLWtl
eXM+PHJlZi10eXBlIG5hbWU9IkpvdXJuYWwgQXJ0aWNsZSI+MTc8L3JlZi10eXBlPjxjb250cmli
dXRvcnM+PGF1dGhvcnM+PGF1dGhvcj5DaGF2ZXMsIE0uIE8uPC9hdXRob3I+PGF1dGhvcj5FdmFu
Z2VsaXN0YSwgTWRzbjwvYXV0aG9yPjxhdXRob3I+RmVybmFuZGVzLCBGLiBNLiBDLjwvYXV0aG9y
PjwvYXV0aG9ycz48L2NvbnRyaWJ1dG9ycz48YXV0aC1hZGRyZXNzPlVuaXZlcnNpZGFkZSBDYXTD
s2xpY2EgZGUgQnJhc8OtbGlhLiBCcmFzw61saWEsIERpc3RyaXRvIEZlZGVyYWwsIEJyYXppbC48
L2F1dGgtYWRkcmVzcz48dGl0bGVzPjx0aXRsZT5IZWFsdGggZWR1Y2F0aW9uIGluIEFlZGVzIGFl
Z3lwdGk6IGNhc2Ugc3R1ZHk8L3RpdGxlPjxzZWNvbmRhcnktdGl0bGU+UmV2IEJyYXMgRW5mZXJt
PC9zZWNvbmRhcnktdGl0bGU+PC90aXRsZXM+PHBlcmlvZGljYWw+PGZ1bGwtdGl0bGU+UmV2IEJy
YXMgRW5mZXJtPC9mdWxsLXRpdGxlPjwvcGVyaW9kaWNhbD48cGFnZXM+ZTIwMTgwNDg3PC9wYWdl
cz48dm9sdW1lPjczPC92b2x1bWU+PG51bWJlcj4zPC9udW1iZXI+PGVkaXRpb24+MjAyMDA0MDM8
L2VkaXRpb24+PGtleXdvcmRzPjxrZXl3b3JkPkFlZGVzLyptaWNyb2Jpb2xvZ3kvKnBoeXNpb2xv
Z3k8L2tleXdvcmQ+PGtleXdvcmQ+QW5pbWFsczwva2V5d29yZD48a2V5d29yZD4qQXJ0PC9rZXl3
b3JkPjxrZXl3b3JkPkNvbW11bml0eSBQYXJ0aWNpcGF0aW9uPC9rZXl3b3JkPjxrZXl3b3JkPkVk
dWNhdGlvbiwgTnVyc2luZywgQmFjY2FsYXVyZWF0ZS9tZXRob2RzPC9rZXl3b3JkPjxrZXl3b3Jk
PkhlYWx0aCBFZHVjYXRpb24vKm1ldGhvZHMvdHJlbmRzPC9rZXl3b3JkPjxrZXl3b3JkPkh1bWFu
czwva2V5d29yZD48L2tleXdvcmRzPjxkYXRlcz48eWVhcj4yMDIwPC95ZWFyPjwvZGF0ZXM+PGlz
Ym4+MDAzNC03MTY3PC9pc2JuPjxhY2Nlc3Npb24tbnVtPjMyMjY3NDE2PC9hY2Nlc3Npb24tbnVt
Pjx1cmxzPjxyZWxhdGVkLXVybHM+PHVybD5odHRwczovL3d3dy5zY2llbG8uYnIvai9yZWJlbi9h
L3dLRHBxWnFKS1JEOXJYN3dZRGM2cU1wLz9sYW5nPWVuJmFtcDtmb3JtYXQ9cGRmPC91cmw+PC9y
ZWxhdGVkLXVybHM+PC91cmxzPjxlbGVjdHJvbmljLXJlc291cmNlLW51bT4xMC4xNTkwLzAwMzQt
NzE2Ny0yMDE4LTA0ODc8L2VsZWN0cm9uaWMtcmVzb3VyY2UtbnVtPjxyZW1vdGUtZGF0YWJhc2Ut
cHJvdmlkZXI+TkxNPC9yZW1vdGUtZGF0YWJhc2UtcHJvdmlkZXI+PGxhbmd1YWdlPmVuZyYjeEQ7
cG9yPC9sYW5ndWFnZT48L3JlY29yZD48L0NpdGU+PENpdGU+PEF1dGhvcj5QZWRybzwvQXV0aG9y
PjxZZWFyPjIwMTk8L1llYXI+PFJlY051bT43NjwvUmVjTnVtPjxyZWNvcmQ+PHJlYy1udW1iZXI+
NzY8L3JlYy1udW1iZXI+PGZvcmVpZ24ta2V5cz48a2V5IGFwcD0iRU4iIGRiLWlkPSJ4YWV2Znd4
ZTVwOWZ0N2VkczA5eHBhdnF2YXN3eDVkdzVkMnMiIHRpbWVzdGFtcD0iMTc0MDU2NDQwMCI+NzY8
L2tleT48L2ZvcmVpZ24ta2V5cz48cmVmLXR5cGUgbmFtZT0iSm91cm5hbCBBcnRpY2xlIj4xNzwv
cmVmLXR5cGU+PGNvbnRyaWJ1dG9ycz48YXV0aG9ycz48YXV0aG9yPlBlZHJvLCBSLiBTLjwvYXV0
aG9yPjxhdXRob3I+Q2FydmFsaG8sIE0uIFMuPC9hdXRob3I+PGF1dGhvcj5HaXJpYW5lbGxpLCBW
LiBSLjwvYXV0aG9yPjxhdXRob3I+RGFtYXNjZW5vLCBMLiBTLjwvYXV0aG9yPjxhdXRob3I+TGVh
bCwgSS48L2F1dGhvcj48YXV0aG9yPkN1bmhhLCBELiBDLiBELjwvYXV0aG9yPjxhdXRob3I+Q2Fy
dmFsaG8sIEwuIE0uIEEuPC9hdXRob3I+PGF1dGhvcj5BeWxsw7NuLCBULjwvYXV0aG9yPjxhdXRo
b3I+V2FraW1vdG8sIE0uIEQuPC9hdXRob3I+PGF1dGhvcj5TYWxndWVpcm8sIEouIEIuPC9hdXRo
b3I+PGF1dGhvcj5ZYWtvYiwgTC48L2F1dGhvcj48YXV0aG9yPkhvbsOzcmlvLCBOLiBBLjwvYXV0
aG9yPjxhdXRob3I+QnJhc2lsLCBQLjwvYXV0aG9yPjwvYXV0aG9ycz48L2NvbnRyaWJ1dG9ycz48
YXV0aC1hZGRyZXNzPkluc3RpdHV0byBOYWNpb25hbCBkZSBJbmZlY3RvbG9naWEgRXZhbmRybyBD
aGFnYXMsIEZ1bmRhw6fDo28gT3N3YWxkbyBDcnV6LCBSaW8gZGUgSmFuZWlybywgQnJhc2lsLiYj
eEQ7UHJvZ3JhbWEgZGUgQ29tcHV0YcOnw6NvIENpZW50w61maWNhLCBGdW5kYcOnw6NvIE9zd2Fs
ZG8gQ3J1eiwgUmlvIGRlIEphbmVpcm8sIEJyYXNpbC4mI3hEO0VzY29sYSBOYWNpb25hbCBkZSBT
YcO6ZGUgUMO6YmxpY2EgU2VyZ2lvIEFyb3VjYSwgRnVuZGHDp8OjbyBPc3dhbGRvIENydXosIFJp
byBkZSBKYW5laXJvLCBCcmFzaWwuJiN4RDtOw7pjbGVvIE9wZXJhY2lvbmFsIFNlbnRpbmVsYSBk
ZSBNb3NxdWl0b3MgVmV0b3JlcyAtIE5vc21vdmUsIEZ1bmRhw6fDo28gT3N3YWxkbyBDcnV6LCBS
aW8gZGUgSmFuZWlybywgQnJhc2lsLiYjeEQ7SW5zdGl0dXRvIE9zd2FsZG8gQ3J1eiwgRnVuZGHD
p8OjbyBPc3dhbGRvIENydXosIFJpbyBkZSBKYW5laXJvLCBCcmFzaWwuJiN4RDtEZXBhcnRtZW50
IG9mIERpc2Vhc2UgQ29udHJvbCwgTG9uZG9uIFNjaG9vbCBvZiBIeWdpZW5lIGFuZCBUcm9waWNh
bCBNZWRpY2luZSwgTG9uZG9uLCBVLksuPC9hdXRoLWFkZHJlc3M+PHRpdGxlcz48dGl0bGU+QSBw
b3B1bGF0aW9uYWwtYmFzZWQgYmlydGggY29ob3J0IHN0dWR5IGluIGEgbG93LWluY29tZSB1cmJh
biBhcmVhIGluIFJpbyBkZSBKYW5laXJvLCBCcmF6aWw6IGltcGxlbWVudGF0aW9uIGFuZCBkZXNj
cmlwdGlvbiBvZiB0aGUgY2hhcmFjdGVyaXN0aWNzIG9mIHRoZSBzdHVkeTwvdGl0bGU+PHNlY29u
ZGFyeS10aXRsZT5DYWQgU2F1ZGUgUHVibGljYTwvc2Vjb25kYXJ5LXRpdGxlPjwvdGl0bGVzPjxw
ZXJpb2RpY2FsPjxmdWxsLXRpdGxlPkNhZCBTYXVkZSBQdWJsaWNhPC9mdWxsLXRpdGxlPjwvcGVy
aW9kaWNhbD48cGFnZXM+ZTAwMDIzOTE4PC9wYWdlcz48dm9sdW1lPjM1PC92b2x1bWU+PG51bWJl
cj41PC9udW1iZXI+PGVkaXRpb24+MjAxOTA1MjM8L2VkaXRpb24+PGtleXdvcmRzPjxrZXl3b3Jk
PkFlZGVzLypjbGFzc2lmaWNhdGlvbjwva2V5d29yZD48a2V5d29yZD5BbmltYWxzPC9rZXl3b3Jk
PjxrZXl3b3JkPkFyYm92aXJ1cyBJbmZlY3Rpb25zL2RpYWdub3Npcy8qZXBpZGVtaW9sb2d5L3Ry
YW5zbWlzc2lvbjwva2V5d29yZD48a2V5d29yZD5CcmF6aWwvZXBpZGVtaW9sb2d5PC9rZXl3b3Jk
PjxrZXl3b3JkPkNoaWxkLCBQcmVzY2hvb2w8L2tleXdvcmQ+PGtleXdvcmQ+Q29ob3J0IFN0dWRp
ZXM8L2tleXdvcmQ+PGtleXdvcmQ+RW50b21vbG9neTwva2V5d29yZD48a2V5d29yZD5GZW1hbGU8
L2tleXdvcmQ+PGtleXdvcmQ+SHVtYW5zPC9rZXl3b3JkPjxrZXl3b3JkPkluZmFudDwva2V5d29y
ZD48a2V5d29yZD5JbmZhbnQsIE5ld2Jvcm48L2tleXdvcmQ+PGtleXdvcmQ+TW9zcXVpdG8gVmVj
dG9ycy8qY2xhc3NpZmljYXRpb248L2tleXdvcmQ+PGtleXdvcmQ+UG92ZXJ0eSBBcmVhczwva2V5
d29yZD48a2V5d29yZD5VcmJhbiBQb3B1bGF0aW9uPC9rZXl3b3JkPjwva2V5d29yZHM+PGRhdGVz
Pjx5ZWFyPjIwMTk8L3llYXI+PHB1Yi1kYXRlcz48ZGF0ZT5NYXkgMjM8L2RhdGU+PC9wdWItZGF0
ZXM+PC9kYXRlcz48aXNibj4wMTAyLTMxMXg8L2lzYm4+PGFjY2Vzc2lvbi1udW0+MzExNDEwMjQ8
L2FjY2Vzc2lvbi1udW0+PHVybHM+PHJlbGF0ZWQtdXJscz48dXJsPmh0dHBzOi8vd3d3LnNjaWVs
by5ici9qL2NzcC9hL1dockRYcVdqZG5tZFpOWk1mSnBEd1duLz9sYW5nPWVuJmFtcDtmb3JtYXQ9
cGRmPC91cmw+PC9yZWxhdGVkLXVybHM+PC91cmxzPjxlbGVjdHJvbmljLXJlc291cmNlLW51bT4x
MC4xNTkwLzAxMDItMzExeDAwMDIzOTE4PC9lbGVjdHJvbmljLXJlc291cmNlLW51bT48cmVtb3Rl
LWRhdGFiYXNlLXByb3ZpZGVyPk5MTTwvcmVtb3RlLWRhdGFiYXNlLXByb3ZpZGVyPjxsYW5ndWFn
ZT5lbmc8L2xhbmd1YWdlPjwvcmVjb3JkPjwvQ2l0ZT48Q2l0ZT48QXV0aG9yPlJvdGhtYW48L0F1
dGhvcj48WWVhcj4yMDIxPC9ZZWFyPjxSZWNOdW0+ODU8L1JlY051bT48cmVjb3JkPjxyZWMtbnVt
YmVyPjg1PC9yZWMtbnVtYmVyPjxmb3JlaWduLWtleXM+PGtleSBhcHA9IkVOIiBkYi1pZD0ieGFl
dmZ3eGU1cDlmdDdlZHMwOXhwYXZxdmFzd3g1ZHc1ZDJzIiB0aW1lc3RhbXA9IjE3NDA1NjQ0MDIi
Pjg1PC9rZXk+PC9mb3JlaWduLWtleXM+PHJlZi10eXBlIG5hbWU9IkpvdXJuYWwgQXJ0aWNsZSI+
MTc8L3JlZi10eXBlPjxjb250cmlidXRvcnM+PGF1dGhvcnM+PGF1dGhvcj5Sb3RobWFuLCBTLiBF
LjwvYXV0aG9yPjxhdXRob3I+Sm9uZXMsIEouIEEuPC9hdXRob3I+PGF1dGhvcj5MYURlYXUsIFMu
IEwuPC9hdXRob3I+PGF1dGhvcj5MZWlzbmhhbSwgUC4gVC48L2F1dGhvcj48L2F1dGhvcnM+PC9j
b250cmlidXRvcnM+PGF1dGgtYWRkcmVzcz5EZXBhcnRtZW50IG9mIEVudmlyb25tZW50YWwgU2Np
ZW5jZSBhbmQgVGVjaG5vbG9neSwgVW5pdmVyc2l0eSBvZiBNYXJ5bGFuZCwgTUQuJiN4RDtXYWx0
ZXIgUmVlZCBBcm15IEluc3RpdHV0ZSBvZiBSZXNlYXJjaCwgU2lsdmVyIFNwcmluZywgTUQuJiN4
RDtDYXJ5IEluc3RpdHV0ZSBvZiBFY29zeXN0ZW0gU3R1ZGllcywgTWlsbGJyb29rLCBOWS48L2F1
dGgtYWRkcmVzcz48dGl0bGVzPjx0aXRsZT5IaWdoZXIgV2VzdCBOaWxlIFZpcnVzIEluZmVjdGlv
biBpbiBBZWRlcyBhbGJvcGljdHVzIChEaXB0ZXJhOiBDdWxpY2lkYWUpIGFuZCBDdWxleCAoRGlw
dGVyYTogQ3VsaWNpZGFlKSBNb3NxdWl0b2VzIEZyb20gTG93ZXIgSW5jb21lIE5laWdoYm9yaG9v
ZHMgaW4gVXJiYW4gQmFsdGltb3JlLCBNRDwvdGl0bGU+PHNlY29uZGFyeS10aXRsZT5KIE1lZCBF
bnRvbW9sPC9zZWNvbmRhcnktdGl0bGU+PC90aXRsZXM+PHBlcmlvZGljYWw+PGZ1bGwtdGl0bGU+
SiBNZWQgRW50b21vbDwvZnVsbC10aXRsZT48L3BlcmlvZGljYWw+PHBhZ2VzPjE0MjQtMTQyODwv
cGFnZXM+PHZvbHVtZT41ODwvdm9sdW1lPjxudW1iZXI+MzwvbnVtYmVyPjxrZXl3b3Jkcz48a2V5
d29yZD5BZWRlcy8qdmlyb2xvZ3k8L2tleXdvcmQ+PGtleXdvcmQ+QW5pbWFsczwva2V5d29yZD48
a2V5d29yZD5CYWx0aW1vcmU8L2tleXdvcmQ+PGtleXdvcmQ+Q3VsZXgvKnZpcm9sb2d5PC9rZXl3
b3JkPjxrZXl3b3JkPlBvdmVydHk8L2tleXdvcmQ+PGtleXdvcmQ+VXJiYW4gUG9wdWxhdGlvbi8q
c3RhdGlzdGljcyAmYW1wOyBudW1lcmljYWwgZGF0YTwva2V5d29yZD48a2V5d29yZD5XZXN0IE5p
bGUgRmV2ZXIvdHJhbnNtaXNzaW9uPC9rZXl3b3JkPjxrZXl3b3JkPldlc3QgTmlsZSB2aXJ1cy8q
cGh5c2lvbG9neTwva2V5d29yZD48a2V5d29yZD5hcmJvdmlydXM8L2tleXdvcmQ+PGtleXdvcmQ+
Y2l0eTwva2V5d29yZD48a2V5d29yZD5pbmNvbWU8L2tleXdvcmQ+PGtleXdvcmQ+bW9zcXVpdG88
L2tleXdvcmQ+PC9rZXl3b3Jkcz48ZGF0ZXM+PHllYXI+MjAyMTwveWVhcj48cHViLWRhdGVzPjxk
YXRlPk1heSAxNTwvZGF0ZT48L3B1Yi1kYXRlcz48L2RhdGVzPjxpc2JuPjAwMjItMjU4NTwvaXNi
bj48YWNjZXNzaW9uLW51bT4zMzI1Nzk1NjwvYWNjZXNzaW9uLW51bT48dXJscz48cmVsYXRlZC11
cmxzPjx1cmw+aHR0cHM6Ly93YXRlcm1hcmsuc2lsdmVyY2hhaXIuY29tL3RqYWEyNjIucGRmP3Rv
a2VuPUFRRUNBSGkyMDhCRTQ5T29hbjlra2hXX0VyY3k3RG0zWkxfOUNmM3FmS0FjNDg1eXNnQUFB
M0l3Z2dOdUJna3Foa2lHOXcwQkJ3YWdnZ05mTUlJRFd3SUJBRENDQTFRR0NTcUdTSWIzRFFFSEFU
QWVCZ2xnaGtnQlpRTUVBUzR3RVFRTVliSVlaWXNMbDRVel9hM0hBZ0VRZ0lJREpVTDBqbFo4OWtf
UlNCWE85QVhmTVpEazUyWEZ4dl9HNG1LRTNhWmdnMk1GQ1dNTlF1X2prUzlfTm82MlRlQVdwaTAw
YXVlbEpzQ1hpMFhkN09yZEFoZG1iVWhraGRxMTBtMTVOOTAtTkV4MXVpdXpBM285NzEzLVBCQk91
bE5JVHJVdi04NTRFd1I2Wk5IV1FSVGx3X0ZZMGc1a1ZQUHkzY3RWazZEdXZodGtoRTNzS05mYk90
enZtV1JHRG5SSUg5aXZoVU1JakxicEZHZWhCd3djZnZWQzRfdm14dS1raldoYnZwdHVuN1A3V0NP
cHhJOTFpTklpM3F3RFFyTVBVcUFkcXBBVFNjaFYwbUxpZng0aEFlVDBQODEwZDVtU0s5cE5NNEZ4
U1RuUEhwdGIxVXNiMF9aYm1rLU82OGROMGhUeWVDQWJzQzJCc3ZWQnFFWjF3Q016Qlc0THRmQzM2
RzJnY3FxbzNpYVVFVzlldWN2UnpIUkZFTDZ3bDBha1dKblB5ZEpmUmhYODQ1eEdqY1dpdzBHZW1X
M1Y0Zl9FZVg2THYwNTZKZTloeGw2SU4zZUNGajZhalptd0Y5bG82c1pzaHN4N0swZEh1bV8xTXVT
eWJFYTl2d1kwZ0ZfaDN6NVc3eWE4aFN6ZEdmRFZnSjF2V1pYckczVWV5MzZiTTdRaExudjY3SEpv
Rk95S0dQbjZyZk5yX0Y3YmJneGNNWDMyTkdLaUM2UHkyWnpZNHNLZE9Oc2wtWnRVMVFEeDFEb2dV
dEtWRHJvYTJlVm5nVmxteTVuSkxuTUhVdC1pSVROQUdaZmpCdWRtbGZrREZmVTE4U2t2VURVRjU5
aDNWR2JqeHlaQlljQWdrRkJScEw4dS1qR0Y0c3cwSzZmclFzcklTUmlrZWwzTXd4QVRiU0dYWjNR
OU9PRFVpYWhPVUNfV2hKTXRhcHJEVV9JNnpDZ04zcGhSX0VUY3NwZGpsUTB5LU5URXdBSi15Nldy
bmZibmxIS0dzdFhwb1Y4VmMxTHZjMWZqY2U2SjFmcmJSeTBuSDBGS3dxOWJsYmR3TWk4N1RSQldV
Q3NqdUFGS2VTY19HVU9scXM5Y1JYYmI5dzZOZDV5TDNramZRM1NUM2ZvYkktU29qdEN1M3ptUXZB
TjMzekFrS2NFaWdPWUN1Z2lsWDFIZ0ZMVjZ2YmpnYVlfVThPUmF0bml5SU05SFU1UmR0OW1vdW1N
bU44TjVfT19FQnBieDV2SDJOQ3phS0ZCbEthTVBybXpybEYyYTR3MHlXcXpWYTVMMS0xWVV0YlRk
OXkyRE9NS0lna256MDlIWkU4Vk1HaE9mbWU0VDk3aWViNVNSc3h6bHBqYzl1REVfbU9aalU1Q1hV
VWlXdFd4QTRQY2ZqdVJsLWJUSnRDOEozWXBFSlZMS0F3SlJHZ0U8L3VybD48L3JlbGF0ZWQtdXJs
cz48L3VybHM+PGVsZWN0cm9uaWMtcmVzb3VyY2UtbnVtPjEwLjEwOTMvam1lL3RqYWEyNjI8L2Vs
ZWN0cm9uaWMtcmVzb3VyY2UtbnVtPjxyZW1vdGUtZGF0YWJhc2UtcHJvdmlkZXI+TkxNPC9yZW1v
dGUtZGF0YWJhc2UtcHJvdmlkZXI+PGxhbmd1YWdlPmVuZzwvbGFuZ3VhZ2U+PC9yZWNvcmQ+PC9D
aXRlPjxDaXRlPjxBdXRob3I+V2hpdGVtYW48L0F1dGhvcj48WWVhcj4yMDE4PC9ZZWFyPjxSZWNO
dW0+MTU8L1JlY051bT48cmVjb3JkPjxyZWMtbnVtYmVyPjE1PC9yZWMtbnVtYmVyPjxmb3JlaWdu
LWtleXM+PGtleSBhcHA9IkVOIiBkYi1pZD0ieGFldmZ3eGU1cDlmdDdlZHMwOXhwYXZxdmFzd3g1
ZHc1ZDJzIiB0aW1lc3RhbXA9IjE3NDA1NjQzOTAiPjE1PC9rZXk+PC9mb3JlaWduLWtleXM+PHJl
Zi10eXBlIG5hbWU9IkpvdXJuYWwgQXJ0aWNsZSI+MTc8L3JlZi10eXBlPjxjb250cmlidXRvcnM+
PGF1dGhvcnM+PGF1dGhvcj5XaGl0ZW1hbiwgQS48L2F1dGhvcj48YXV0aG9yPk1lamlhLCBBLjwv
YXV0aG9yPjxhdXRob3I+SGVybmFuZGV6LCBJLjwvYXV0aG9yPjxhdXRob3I+TG9haXphLCBKLiBS
LjwvYXV0aG9yPjwvYXV0aG9ycz48L2NvbnRyaWJ1dG9ycz48YXV0aC1hZGRyZXNzPkRlcGFydG1l
bnQgb2YgR2VvZ3JhcGh5ICZhbXA7IEVhcnRoIFNjaWVuY2VzLCBVbml2ZXJzaXR5IG9mIE5vcnRo
IENhcm9saW5hIGF0IENoYXJsb3R0ZSwgOTIwMSBVbml2ZXJzaXR5IENpdHkgQmx2ZCwgQ2hhcmxv
dHRlLCBOQywgMjgyMjMsIFVTQS4gYXJpLndoaXRlbWFuQGdtYWlsLmNvbS4mI3hEO1NtaXRoc29u
aWFuIFRyb3BpY2FsIFJlc2VhcmNoIEluc3RpdHV0ZSwgUC5PLiBCb3ggMDg0My0wMzA5MiwgQmFs
Ym9hLCBBbmPDs24sIFJlcHVibGljIG9mIFBhbmFtYS4gYXJpLndoaXRlbWFuQGdtYWlsLmNvbS4m
I3hEO0luc3RpdHV0byBkZSBJbnZlc3RpZ2FjaW9uZXMgQ2llbnTDrWZpY2FzIHkgU2VydmljaW9z
IGRlIEFsdGEgVGVjbm9sb2fDrWEgKElORElDQVNBVCBBSVApLCBQLk8uIEJveCAwODQzLTAxMTAz
LCBQYW5hbcOhLCBSZXDDumJsaWNhIGRlIFBhbmFtw6EuJiN4RDtTbWl0aHNvbmlhbiBUcm9waWNh
bCBSZXNlYXJjaCBJbnN0aXR1dGUsIFAuTy4gQm94IDA4NDMtMDMwOTIsIEJhbGJvYSwgQW5jw7Nu
LCBSZXB1YmxpYyBvZiBQYW5hbWEuJiN4RDtQcm9ncmFtYSBDZW50cm9hbWVyaWNhbm8gZGUgTWFl
c3Ryw61hIGVuIEVudG9tb2xvZ8OtYSwgVW5pdmVyc2lkYWQgZGUgUGFuYW3DoSwgUGFuYW1hIENp
dHksIFJlcMO6YmxpY2EgZGUgUGFuYW3DoS48L2F1dGgtYWRkcmVzcz48dGl0bGVzPjx0aXRsZT5T
b2Npb2Vjb25vbWljIGFuZCBkZW1vZ3JhcGhpYyBwcmVkaWN0b3JzIG9mIHJlc2lkZW50IGtub3ds
ZWRnZSwgYXR0aXR1ZGUsIGFuZCBwcmFjdGljZSByZWdhcmRpbmcgYXJ0aHJvcG9kLWJvcm5lIHZp
cnVzZXMgaW4gUGFuYW1hPC90aXRsZT48c2Vjb25kYXJ5LXRpdGxlPkJNQyBQdWJsaWMgSGVhbHRo
PC9zZWNvbmRhcnktdGl0bGU+PC90aXRsZXM+PHBlcmlvZGljYWw+PGZ1bGwtdGl0bGU+Qk1DIFB1
YmxpYyBIZWFsdGg8L2Z1bGwtdGl0bGU+PC9wZXJpb2RpY2FsPjxwYWdlcz4xMjYxPC9wYWdlcz48
dm9sdW1lPjE4PC92b2x1bWU+PG51bWJlcj4xPC9udW1iZXI+PGVkaXRpb24+MjAxODExMTQ8L2Vk
aXRpb24+PGtleXdvcmRzPjxrZXl3b3JkPkFkb2xlc2NlbnQ8L2tleXdvcmQ+PGtleXdvcmQ+QWR1
bHQ8L2tleXdvcmQ+PGtleXdvcmQ+QWdlZDwva2V5d29yZD48a2V5d29yZD4qQXJib3ZpcnVzZXM8
L2tleXdvcmQ+PGtleXdvcmQ+Q2hpa3VuZ3VueWEgRmV2ZXIvKnByZXZlbnRpb24gJmFtcDsgY29u
dHJvbDwva2V5d29yZD48a2V5d29yZD5EZW5ndWUvKnByZXZlbnRpb24gJmFtcDsgY29udHJvbDwv
a2V5d29yZD48a2V5d29yZD5GZW1hbGU8L2tleXdvcmQ+PGtleXdvcmQ+KkhlYWx0aCBLbm93bGVk
Z2UsIEF0dGl0dWRlcywgUHJhY3RpY2U8L2tleXdvcmQ+PGtleXdvcmQ+SHVtYW5zPC9rZXl3b3Jk
PjxrZXl3b3JkPk1hbGU8L2tleXdvcmQ+PGtleXdvcmQ+TWlkZGxlIEFnZWQ8L2tleXdvcmQ+PGtl
eXdvcmQ+UGFuYW1hPC9rZXl3b3JkPjxrZXl3b3JkPlJlc2lkZW5jZSBDaGFyYWN0ZXJpc3RpY3Mv
KnN0YXRpc3RpY3MgJmFtcDsgbnVtZXJpY2FsIGRhdGE8L2tleXdvcmQ+PGtleXdvcmQ+U29jaW9l
Y29ub21pYyBGYWN0b3JzPC9rZXl3b3JkPjxrZXl3b3JkPllvdW5nIEFkdWx0PC9rZXl3b3JkPjxr
ZXl3b3JkPlppa2EgVmlydXMgSW5mZWN0aW9uLypwcmV2ZW50aW9uICZhbXA7IGNvbnRyb2w8L2tl
eXdvcmQ+PGtleXdvcmQ+QW5kIHByYWN0aWNlPC9rZXl3b3JkPjxrZXl3b3JkPkFydGhyb3BvZC1i
b3JuZSB2aXJ1c2VzPC9rZXl3b3JkPjxrZXl3b3JkPkF0dGl0dWRlPC9rZXl3b3JkPjxrZXl3b3Jk
PkRlbW9ncmFwaGljIGNoYXJhY3RlcmlzdGljczwva2V5d29yZD48a2V5d29yZD5Lbm93bGVkZ2U8
L2tleXdvcmQ+PGtleXdvcmQ+UGFuYW1hIENpdHk8L2tleXdvcmQ+PC9rZXl3b3Jkcz48ZGF0ZXM+
PHllYXI+MjAxODwveWVhcj48cHViLWRhdGVzPjxkYXRlPk5vdiAxNDwvZGF0ZT48L3B1Yi1kYXRl
cz48L2RhdGVzPjxpc2JuPjE0NzEtMjQ1ODwvaXNibj48YWNjZXNzaW9uLW51bT4zMDQyODg2MTwv
YWNjZXNzaW9uLW51bT48dXJscz48cmVsYXRlZC11cmxzPjx1cmw+aHR0cHM6Ly9ibWNwdWJsaWNo
ZWFsdGguYmlvbWVkY2VudHJhbC5jb20vY291bnRlci9wZGYvMTAuMTE4Ni9zMTI4ODktMDE4LTYx
NzItNC5wZGY8L3VybD48L3JlbGF0ZWQtdXJscz48L3VybHM+PGN1c3RvbTE+RVRISUNTIEFQUFJP
VkFMIEFORCBDT05TRU5UIFRPIFBBUlRJQ0lQQVRFOiBPbiBBcHJpbCAyLCAyMDE3LCBUaGlzIHN0
dWR5IHdhcyBqdWRnZWQgdG8gbWVldCB0aGUgZXhlbXB0IGNhdGVnb3J5IG9mIOKAnFN1cnZleSwg
aW50ZXJ2aWV3LCBwdWJsaWMgb2JzZXJ2YXRpb27igJ0gdW5kZXIgNDUgQ0ZSIDQ2LjEwMShiKSBh
cyBkZXRlcm1pbmVkIGJ5IHRoZSBJbnN0aXR1dGlvbmFsIFJldmlldyBCb2FyZCBhdCBUaGUgVW5p
dmVyc2l0eSBvZiBOb3J0aCBDYXJvbGluYSBhdCBDaGFybG90dGUgKFVOQ0M6IDE34oCTMDA2NSks
IHdobyBwYXJ0bmVyZWQgd2l0aCB0aGUgbG9jYWwgUGFuYW1hbmlhbiBpbnN0aXR1dGlvbiwgSU5E
SUNBU0FULCBmb3IgdGhlIGV0aGljYWwgcmV2aWV3LiBXcml0dGVuIGluZm9ybWVkIGNvbnNlbnQg
d2FzIG9idGFpbmVkIGZyb20gcGFydGljaXBhbnRzLCB3aGljaCB3YXMgcmVxdWlyZWQgcmVnYXJk
bGVzcyBvZiBleGVtcHRpb24uIENPTlNFTlQgRk9SIFBVQkxJQ0FUSU9OOiBOb3QgYXBwbGljYWJs
ZS4gQ09NUEVUSU5HIElOVEVSRVNUUzogVGhlIGF1dGhvcnMgZGVjbGFyZSB0aGF0IHRoZXkgaGF2
ZSBubyBjb21wZXRpbmcgaW50ZXJlc3RzLiBQVUJMSVNIRVLigJlTIE5PVEU6IFNwcmluZ2VyIE5h
dHVyZSByZW1haW5zIG5ldXRyYWwgd2l0aCByZWdhcmQgdG8ganVyaXNkaWN0aW9uYWwgY2xhaW1z
IGluIHB1Ymxpc2hlZCBtYXBzIGFuZCBpbnN0aXR1dGlvbmFsIGFmZmlsaWF0aW9ucy48L2N1c3Rv
bTE+PGN1c3RvbTI+UE1DNjIzNjg5ODwvY3VzdG9tMj48ZWxlY3Ryb25pYy1yZXNvdXJjZS1udW0+
MTAuMTE4Ni9zMTI4ODktMDE4LTYxNzItNDwvZWxlY3Ryb25pYy1yZXNvdXJjZS1udW0+PHJlbW90
ZS1kYXRhYmFzZS1wcm92aWRlcj5OTE08L3JlbW90ZS1kYXRhYmFzZS1wcm92aWRlcj48bGFuZ3Vh
Z2U+ZW5nPC9sYW5ndWFnZT48L3JlY29yZD48L0NpdGU+PENpdGU+PEF1dGhvcj5BYmR1bCBSYWht
YW48L0F1dGhvcj48WWVhcj4yMDI0PC9ZZWFyPjxSZWNOdW0+MjU8L1JlY051bT48cmVjb3JkPjxy
ZWMtbnVtYmVyPjI1PC9yZWMtbnVtYmVyPjxmb3JlaWduLWtleXM+PGtleSBhcHA9IkVOIiBkYi1p
ZD0ieGFldmZ3eGU1cDlmdDdlZHMwOXhwYXZxdmFzd3g1ZHc1ZDJzIiB0aW1lc3RhbXA9IjE3NDA1
NjQzOTEiPjI1PC9rZXk+PC9mb3JlaWduLWtleXM+PHJlZi10eXBlIG5hbWU9IkpvdXJuYWwgQXJ0
aWNsZSI+MTc8L3JlZi10eXBlPjxjb250cmlidXRvcnM+PGF1dGhvcnM+PGF1dGhvcj5BYmR1bCBS
YWhtYW4sIEYuIEsuPC9hdXRob3I+PGF1dGhvcj5CaW50aSBXYW4gUHV0ZWgsIFMuIEUuPC9hdXRo
b3I+PGF1dGhvcj5CaW4gWmFpbnVkZGluLCBNLiBBLjwvYXV0aG9yPjwvYXV0aG9ycz48L2NvbnRy
aWJ1dG9ycz48YXV0aC1hZGRyZXNzPkRlcGFydG1lbnQgb2YgUHVibGljIEhlYWx0aCBNZWRpY2lu
ZSwgRmFjdWx0eSBvZiBNZWRpY2luZSwgTmF0aW9uYWwgVW5pdmVyc2l0eSBvZiBNYWxheXNpYSwg
S3VhbGEgTHVtcHVyLCBNYWxheXNpYS4gZmFyYWhraGFsaWRhMjdAZ21haWwuY29tLiYjeEQ7RGVw
YXJ0bWVudCBvZiBQdWJsaWMgSGVhbHRoIE1lZGljaW5lLCBGYWN1bHR5IG9mIE1lZGljaW5lLCBO
YXRpb25hbCBVbml2ZXJzaXR5IG9mIE1hbGF5c2lhLCBLdWFsYSBMdW1wdXIsIE1hbGF5c2lhLiYj
eEQ7VmVjdG9yIEJvcm5lIERpc2Vhc2UgQ29udHJvbCBVbml0LCBQZW5hbmcgU3RhdGUgSGVhbHRo
IERlcGFydG1lbnQsIFBlbmFuZywgTWFsYXlzaWEuPC9hdXRoLWFkZHJlc3M+PHRpdGxlcz48dGl0
bGU+RS1kZW5ndWUgU3lzdGVtIEluc2lnaHRzOiBFeHBsb3JpbmcgdGhlIEZhY3RvcnMgSW5mbHVl
bmNpbmcgRGVuZ3VlLXJlbGF0ZWQgRGVhdGhzIGluIGFuIFVyYmFuaXplZCBTdGF0ZSBpbiBhIExv
dy1NaWRkbGUgSW5jb21lIENvdW50cnkgKExNSUMpPC90aXRsZT48c2Vjb25kYXJ5LXRpdGxlPkJN
QyBQdWJsaWMgSGVhbHRoPC9zZWNvbmRhcnktdGl0bGU+PC90aXRsZXM+PHBlcmlvZGljYWw+PGZ1
bGwtdGl0bGU+Qk1DIFB1YmxpYyBIZWFsdGg8L2Z1bGwtdGl0bGU+PC9wZXJpb2RpY2FsPjxwYWdl
cz4zMDU1PC9wYWdlcz48dm9sdW1lPjI0PC92b2x1bWU+PG51bWJlcj4xPC9udW1iZXI+PGVkaXRp
b24+MjAyNDExMDU8L2VkaXRpb24+PGtleXdvcmRzPjxrZXl3b3JkPkh1bWFuczwva2V5d29yZD48
a2V5d29yZD5NYWxheXNpYS9lcGlkZW1pb2xvZ3k8L2tleXdvcmQ+PGtleXdvcmQ+KkRlbmd1ZS9t
b3J0YWxpdHkvZXBpZGVtaW9sb2d5PC9rZXl3b3JkPjxrZXl3b3JkPk1hbGU8L2tleXdvcmQ+PGtl
eXdvcmQ+RmVtYWxlPC9rZXl3b3JkPjxrZXl3b3JkPkNhc2UtQ29udHJvbCBTdHVkaWVzPC9rZXl3
b3JkPjxrZXl3b3JkPkFkdWx0PC9rZXl3b3JkPjxrZXl3b3JkPk1pZGRsZSBBZ2VkPC9rZXl3b3Jk
PjxrZXl3b3JkPipEZXZlbG9waW5nIENvdW50cmllcy9zdGF0aXN0aWNzICZhbXA7IG51bWVyaWNh
bCBkYXRhPC9rZXl3b3JkPjxrZXl3b3JkPlJpc2sgRmFjdG9yczwva2V5d29yZD48a2V5d29yZD5B
ZG9sZXNjZW50PC9rZXl3b3JkPjxrZXl3b3JkPllvdW5nIEFkdWx0PC9rZXl3b3JkPjxrZXl3b3Jk
PkNoaWxkPC9rZXl3b3JkPjxrZXl3b3JkPlVyYmFuaXphdGlvbjwva2V5d29yZD48a2V5d29yZD5B
Z2VkPC9rZXl3b3JkPjxrZXl3b3JkPkNvbW9yYmlkaXRpZXM8L2tleXdvcmQ+PGtleXdvcmQ+RGVh
dGg8L2tleXdvcmQ+PGtleXdvcmQ+RGVuZ3VlPC9rZXl3b3JkPjxrZXl3b3JkPkZhY3RvcnM8L2tl
eXdvcmQ+PGtleXdvcmQ+TW9ydGFsaXR5PC9rZXl3b3JkPjxrZXl3b3JkPk91dGJyZWFrPC9rZXl3
b3JkPjwva2V5d29yZHM+PGRhdGVzPjx5ZWFyPjIwMjQ8L3llYXI+PHB1Yi1kYXRlcz48ZGF0ZT5O
b3YgNTwvZGF0ZT48L3B1Yi1kYXRlcz48L2RhdGVzPjxpc2JuPjE0NzEtMjQ1ODwvaXNibj48YWNj
ZXNzaW9uLW51bT4zOTUwMTI0MTwvYWNjZXNzaW9uLW51bT48dXJscz48cmVsYXRlZC11cmxzPjx1
cmw+aHR0cHM6Ly9ibWNwdWJsaWNoZWFsdGguYmlvbWVkY2VudHJhbC5jb20vY291bnRlci9wZGYv
MTAuMTE4Ni9zMTI4ODktMDI0LTIwNTQ1LTIucGRmPC91cmw+PC9yZWxhdGVkLXVybHM+PC91cmxz
PjxjdXN0b20xPlRoZSBhdXRob3JzIGRlY2xhcmUgbm8gY29tcGV0aW5nIGludGVyZXN0cy48L2N1
c3RvbTE+PGN1c3RvbTI+UE1DMTE1MzkyNzY8L2N1c3RvbTI+PGVsZWN0cm9uaWMtcmVzb3VyY2Ut
bnVtPjEwLjExODYvczEyODg5LTAyNC0yMDU0NS0yPC9lbGVjdHJvbmljLXJlc291cmNlLW51bT48
cmVtb3RlLWRhdGFiYXNlLXByb3ZpZGVyPk5MTTwvcmVtb3RlLWRhdGFiYXNlLXByb3ZpZGVyPjxs
YW5ndWFnZT5lbmc8L2xhbmd1YWdlPjwvcmVjb3JkPjwvQ2l0ZT48Q2l0ZT48QXV0aG9yPkFiZHVs
IFJhaG1hbjwvQXV0aG9yPjxZZWFyPjIwMjQ8L1llYXI+PFJlY051bT4yNTwvUmVjTnVtPjxyZWNv
cmQ+PHJlYy1udW1iZXI+MjU8L3JlYy1udW1iZXI+PGZvcmVpZ24ta2V5cz48a2V5IGFwcD0iRU4i
IGRiLWlkPSJ4YWV2Znd4ZTVwOWZ0N2VkczA5eHBhdnF2YXN3eDVkdzVkMnMiIHRpbWVzdGFtcD0i
MTc0MDU2NDM5MSI+MjU8L2tleT48L2ZvcmVpZ24ta2V5cz48cmVmLXR5cGUgbmFtZT0iSm91cm5h
bCBBcnRpY2xlIj4xNzwvcmVmLXR5cGU+PGNvbnRyaWJ1dG9ycz48YXV0aG9ycz48YXV0aG9yPkFi
ZHVsIFJhaG1hbiwgRi4gSy48L2F1dGhvcj48YXV0aG9yPkJpbnRpIFdhbiBQdXRlaCwgUy4gRS48
L2F1dGhvcj48YXV0aG9yPkJpbiBaYWludWRkaW4sIE0uIEEuPC9hdXRob3I+PC9hdXRob3JzPjwv
Y29udHJpYnV0b3JzPjxhdXRoLWFkZHJlc3M+RGVwYXJ0bWVudCBvZiBQdWJsaWMgSGVhbHRoIE1l
ZGljaW5lLCBGYWN1bHR5IG9mIE1lZGljaW5lLCBOYXRpb25hbCBVbml2ZXJzaXR5IG9mIE1hbGF5
c2lhLCBLdWFsYSBMdW1wdXIsIE1hbGF5c2lhLiBmYXJhaGtoYWxpZGEyN0BnbWFpbC5jb20uJiN4
RDtEZXBhcnRtZW50IG9mIFB1YmxpYyBIZWFsdGggTWVkaWNpbmUsIEZhY3VsdHkgb2YgTWVkaWNp
bmUsIE5hdGlvbmFsIFVuaXZlcnNpdHkgb2YgTWFsYXlzaWEsIEt1YWxhIEx1bXB1ciwgTWFsYXlz
aWEuJiN4RDtWZWN0b3IgQm9ybmUgRGlzZWFzZSBDb250cm9sIFVuaXQsIFBlbmFuZyBTdGF0ZSBI
ZWFsdGggRGVwYXJ0bWVudCwgUGVuYW5nLCBNYWxheXNpYS48L2F1dGgtYWRkcmVzcz48dGl0bGVz
Pjx0aXRsZT5FLWRlbmd1ZSBTeXN0ZW0gSW5zaWdodHM6IEV4cGxvcmluZyB0aGUgRmFjdG9ycyBJ
bmZsdWVuY2luZyBEZW5ndWUtcmVsYXRlZCBEZWF0aHMgaW4gYW4gVXJiYW5pemVkIFN0YXRlIGlu
IGEgTG93LU1pZGRsZSBJbmNvbWUgQ291bnRyeSAoTE1JQyk8L3RpdGxlPjxzZWNvbmRhcnktdGl0
bGU+Qk1DIFB1YmxpYyBIZWFsdGg8L3NlY29uZGFyeS10aXRsZT48L3RpdGxlcz48cGVyaW9kaWNh
bD48ZnVsbC10aXRsZT5CTUMgUHVibGljIEhlYWx0aDwvZnVsbC10aXRsZT48L3BlcmlvZGljYWw+
PHBhZ2VzPjMwNTU8L3BhZ2VzPjx2b2x1bWU+MjQ8L3ZvbHVtZT48bnVtYmVyPjE8L251bWJlcj48
ZWRpdGlvbj4yMDI0MTEwNTwvZWRpdGlvbj48a2V5d29yZHM+PGtleXdvcmQ+SHVtYW5zPC9rZXl3
b3JkPjxrZXl3b3JkPk1hbGF5c2lhL2VwaWRlbWlvbG9neTwva2V5d29yZD48a2V5d29yZD4qRGVu
Z3VlL21vcnRhbGl0eS9lcGlkZW1pb2xvZ3k8L2tleXdvcmQ+PGtleXdvcmQ+TWFsZTwva2V5d29y
ZD48a2V5d29yZD5GZW1hbGU8L2tleXdvcmQ+PGtleXdvcmQ+Q2FzZS1Db250cm9sIFN0dWRpZXM8
L2tleXdvcmQ+PGtleXdvcmQ+QWR1bHQ8L2tleXdvcmQ+PGtleXdvcmQ+TWlkZGxlIEFnZWQ8L2tl
eXdvcmQ+PGtleXdvcmQ+KkRldmVsb3BpbmcgQ291bnRyaWVzL3N0YXRpc3RpY3MgJmFtcDsgbnVt
ZXJpY2FsIGRhdGE8L2tleXdvcmQ+PGtleXdvcmQ+UmlzayBGYWN0b3JzPC9rZXl3b3JkPjxrZXl3
b3JkPkFkb2xlc2NlbnQ8L2tleXdvcmQ+PGtleXdvcmQ+WW91bmcgQWR1bHQ8L2tleXdvcmQ+PGtl
eXdvcmQ+Q2hpbGQ8L2tleXdvcmQ+PGtleXdvcmQ+VXJiYW5pemF0aW9uPC9rZXl3b3JkPjxrZXl3
b3JkPkFnZWQ8L2tleXdvcmQ+PGtleXdvcmQ+Q29tb3JiaWRpdGllczwva2V5d29yZD48a2V5d29y
ZD5EZWF0aDwva2V5d29yZD48a2V5d29yZD5EZW5ndWU8L2tleXdvcmQ+PGtleXdvcmQ+RmFjdG9y
czwva2V5d29yZD48a2V5d29yZD5Nb3J0YWxpdHk8L2tleXdvcmQ+PGtleXdvcmQ+T3V0YnJlYWs8
L2tleXdvcmQ+PC9rZXl3b3Jkcz48ZGF0ZXM+PHllYXI+MjAyNDwveWVhcj48cHViLWRhdGVzPjxk
YXRlPk5vdiA1PC9kYXRlPjwvcHViLWRhdGVzPjwvZGF0ZXM+PGlzYm4+MTQ3MS0yNDU4PC9pc2Ju
PjxhY2Nlc3Npb24tbnVtPjM5NTAxMjQxPC9hY2Nlc3Npb24tbnVtPjx1cmxzPjxyZWxhdGVkLXVy
bHM+PHVybD5odHRwczovL2JtY3B1YmxpY2hlYWx0aC5iaW9tZWRjZW50cmFsLmNvbS9jb3VudGVy
L3BkZi8xMC4xMTg2L3MxMjg4OS0wMjQtMjA1NDUtMi5wZGY8L3VybD48L3JlbGF0ZWQtdXJscz48
L3VybHM+PGN1c3RvbTE+VGhlIGF1dGhvcnMgZGVjbGFyZSBubyBjb21wZXRpbmcgaW50ZXJlc3Rz
LjwvY3VzdG9tMT48Y3VzdG9tMj5QTUMxMTUzOTI3NjwvY3VzdG9tMj48ZWxlY3Ryb25pYy1yZXNv
dXJjZS1udW0+MTAuMTE4Ni9zMTI4ODktMDI0LTIwNTQ1LTI8L2VsZWN0cm9uaWMtcmVzb3VyY2Ut
bnVtPjxyZW1vdGUtZGF0YWJhc2UtcHJvdmlkZXI+TkxNPC9yZW1vdGUtZGF0YWJhc2UtcHJvdmlk
ZXI+PGxhbmd1YWdlPmVuZzwvbGFuZ3VhZ2U+PC9yZWNvcmQ+PC9DaXRlPjxDaXRlPjxBdXRob3I+
QmFidTwvQXV0aG9yPjxZZWFyPjIwMTk8L1llYXI+PFJlY051bT4zPC9SZWNOdW0+PHJlY29yZD48
cmVjLW51bWJlcj4zPC9yZWMtbnVtYmVyPjxmb3JlaWduLWtleXM+PGtleSBhcHA9IkVOIiBkYi1p
ZD0ieGFldmZ3eGU1cDlmdDdlZHMwOXhwYXZxdmFzd3g1ZHc1ZDJzIiB0aW1lc3RhbXA9IjE3NDA1
NjQzODgiPjM8L2tleT48L2ZvcmVpZ24ta2V5cz48cmVmLXR5cGUgbmFtZT0iSm91cm5hbCBBcnRp
Y2xlIj4xNzwvcmVmLXR5cGU+PGNvbnRyaWJ1dG9ycz48YXV0aG9ycz48YXV0aG9yPkJhYnUsIEEu
IE4uPC9hdXRob3I+PGF1dGhvcj5OaWVoYXVzLCBFLjwvYXV0aG9yPjxhdXRob3I+U2hhaCwgUy48
L2F1dGhvcj48YXV0aG9yPlVubml0aGFuLCBDLjwvYXV0aG9yPjxhdXRob3I+UmFta3VtYXIsIFAu
IFMuPC9hdXRob3I+PGF1dGhvcj5TaGFoLCBKLjwvYXV0aG9yPjxhdXRob3I+Qmlub3ksIFYuIFYu
PC9hdXRob3I+PGF1dGhvcj5Tb21hbiwgQi48L2F1dGhvcj48YXV0aG9yPkFydW5hbiwgTS4gQy48
L2F1dGhvcj48YXV0aG9yPkpvc2UsIEMuIFAuPC9hdXRob3I+PC9hdXRob3JzPjwvY29udHJpYnV0
b3JzPjxhdXRoLWFkZHJlc3M+QWppdCBOIEJhYnUsIENlbnRlciBmb3IgQWR2YW5jZW1lbnQgb2Yg
R2xvYmFsIEhlYWx0aCwgQ29jaGluLCBJbmRpYS4gYWppdG5iYWJ1QGdtYWlsLmNvbS4mI3hEO0Vu
Z2VsYmVydCBOaWVoYXVzLCBVbml2ZXJzaXR5IG9mIEtvYmxlbnotTGFuZGF1LCBMYW5kYXUsIEdl
cm1hbnkuJiN4RDtTdXJhaiBTaGFoLCBBcml6b25hIFN0YXRlIFVuaXZlcnNpdHksIFBob2VuaXgs
IFVTQS4mI3hEO0NoYW5kYW5hIFVubml0aGFuLCBUb3JyZW5zIFVuaXZlcnNpdHkgQXVzdHJhbGlh
IChMYXVyZWF0ZSBHbG9iYWwgVW5pdmVyc2l0aWVzKSwgQWRlbGFpZGUsIFNBLCA1MDAwLCBBdXN0
cmFsaWEuJiN4RDtBcHBsaWVkIENvZ25pdGlvbnMgU3lzdGVtcywgQmFuZ2Fsb3JlLCBJbmRpYS4m
I3hEO0luZGlhbiBJbnN0aXR1dGUgb2YgVGVjaG5vbG9neSwgQm9tYmF5LCBNdW1iYWksIEluZGlh
LiYjeEQ7TmF0aW9uYWwgSW5zdGl0dXRlIG9mIEFkdmFuY2VkIFN0dWRpZXMsIEluZGlhbiBJbnN0
aXR1dGUgb2YgU2NpZW5jZSBDYW1wdXMsIEJhbmdhbG9yZSwgSW5kaWEuJiN4RDtBY2h1dGhhIE1l
bm9uIENlbnRyZSBmb3IgSGVhbHRoIFNjaWVuY2UgU3R1ZGllcywgU0NUSU1TVCwgVHJpdmFuZHJ1
bSwgSW5kaWEuJiN4RDtIb21pIEJoYWJhIENlbnRyZSBmb3IgU2NpZW5jZSBFZHVjYXRpb24sIE11
bWJhaSwgSW5kaWEuJiN4RDtBbGwgSW5kaWEgSW5zdGl0dXRlIG9mIE1lZGljYWwgU2NpZW5jZXMs
IE5ldyBEZWxoaSwgSW5kaWEuPC9hdXRoLWFkZHJlc3M+PHRpdGxlcz48dGl0bGU+U21hcnRwaG9u
ZSBnZW9zcGF0aWFsIGFwcHMgZm9yIGRlbmd1ZSBjb250cm9sLCBwcmV2ZW50aW9uLCBwcmVkaWN0
aW9uLCBhbmQgZWR1Y2F0aW9uOiBNT1NhcHAsIERJU2FwcCwgYW5kIHRoZSBtb3NxdWl0byBwZXJj
ZXB0aW9uIGluZGV4IChNUEkpPC90aXRsZT48c2Vjb25kYXJ5LXRpdGxlPkVudmlyb24gTW9uaXQg
QXNzZXNzPC9zZWNvbmRhcnktdGl0bGU+PC90aXRsZXM+PHBlcmlvZGljYWw+PGZ1bGwtdGl0bGU+
RW52aXJvbiBNb25pdCBBc3Nlc3M8L2Z1bGwtdGl0bGU+PC9wZXJpb2RpY2FsPjxwYWdlcz4zOTM8
L3BhZ2VzPjx2b2x1bWU+MTkxPC92b2x1bWU+PG51bWJlcj5TdXBwbCAyPC9udW1iZXI+PGVkaXRp
b24+MjAxOTA2Mjg8L2VkaXRpb24+PGtleXdvcmRzPjxrZXl3b3JkPkFlZGVzLypwaHlzaW9sb2d5
PC9rZXl3b3JkPjxrZXl3b3JkPkFuaW1hbHM8L2tleXdvcmQ+PGtleXdvcmQ+RGVuZ3VlL2VwaWRl
bWlvbG9neS8qcHJldmVudGlvbiAmYW1wOyBjb250cm9sL3RyYW5zbWlzc2lvbjwva2V5d29yZD48
a2V5d29yZD5FcGlkZW1pb2xvZ2ljYWwgTW9uaXRvcmluZzwva2V5d29yZD48a2V5d29yZD5IdW1h
bnM8L2tleXdvcmQ+PGtleXdvcmQ+SW5kaWEvZXBpZGVtaW9sb2d5PC9rZXl3b3JkPjxrZXl3b3Jk
PipNb2JpbGUgQXBwbGljYXRpb25zPC9rZXl3b3JkPjxrZXl3b3JkPk1vZGVscywgVGhlb3JldGlj
YWw8L2tleXdvcmQ+PGtleXdvcmQ+TW9zcXVpdG8gVmVjdG9ycy8qcGh5c2lvbG9neTwva2V5d29y
ZD48a2V5d29yZD5SaXNrIEFzc2Vzc21lbnQ8L2tleXdvcmQ+PGtleXdvcmQ+QWVkZXM8L2tleXdv
cmQ+PGtleXdvcmQ+RGVuZ3VlPC9rZXl3b3JkPjxrZXl3b3JkPkVudmlyb25tZW50PC9rZXl3b3Jk
PjxrZXl3b3JkPkdlb3NwYXRpYWwgYXBwbGljYXRpb25zPC9rZXl3b3JkPjxrZXl3b3JkPlBhcnRp
Y2lwYXRvcnkgZGlzZWFzZSBzdXJ2ZWlsbGFuY2U8L2tleXdvcmQ+PGtleXdvcmQ+UHVibGljIGhl
YWx0aDwva2V5d29yZD48L2tleXdvcmRzPjxkYXRlcz48eWVhcj4yMDE5PC95ZWFyPjxwdWItZGF0
ZXM+PGRhdGU+SnVuIDI4PC9kYXRlPjwvcHViLWRhdGVzPjwvZGF0ZXM+PGlzYm4+MDE2Ny02MzY5
PC9pc2JuPjxhY2Nlc3Npb24tbnVtPjMxMjU0MDc2PC9hY2Nlc3Npb24tbnVtPjx1cmxzPjxyZWxh
dGVkLXVybHM+PHVybD5odHRwczovL2xpbmsuc3ByaW5nZXIuY29tL2NvbnRlbnQvcGRmLzEwLjEw
MDcvczEwNjYxLTAxOS03NDI1LTAucGRmPC91cmw+PC9yZWxhdGVkLXVybHM+PC91cmxzPjxlbGVj
dHJvbmljLXJlc291cmNlLW51bT4xMC4xMDA3L3MxMDY2MS0wMTktNzQyNS0wPC9lbGVjdHJvbmlj
LXJlc291cmNlLW51bT48cmVtb3RlLWRhdGFiYXNlLXByb3ZpZGVyPk5MTTwvcmVtb3RlLWRhdGFi
YXNlLXByb3ZpZGVyPjxsYW5ndWFnZT5lbmc8L2xhbmd1YWdlPjwvcmVjb3JkPjwvQ2l0ZT48Q2l0
ZT48QXV0aG9yPkJsYW50b248L0F1dGhvcj48WWVhcj4yMDA4PC9ZZWFyPjxSZWNOdW0+MzI8L1Jl
Y051bT48cmVjb3JkPjxyZWMtbnVtYmVyPjMyPC9yZWMtbnVtYmVyPjxmb3JlaWduLWtleXM+PGtl
eSBhcHA9IkVOIiBkYi1pZD0ieGFldmZ3eGU1cDlmdDdlZHMwOXhwYXZxdmFzd3g1ZHc1ZDJzIiB0
aW1lc3RhbXA9IjE3NDA1NjQzOTMiPjMyPC9rZXk+PC9mb3JlaWduLWtleXM+PHJlZi10eXBlIG5h
bWU9IkpvdXJuYWwgQXJ0aWNsZSI+MTc8L3JlZi10eXBlPjxjb250cmlidXRvcnM+PGF1dGhvcnM+
PGF1dGhvcj5CbGFudG9uLCBSLiBFLjwvYXV0aG9yPjxhdXRob3I+U2lsdmEsIEwuIEsuPC9hdXRo
b3I+PGF1dGhvcj5Nb3JhdG8sIFYuIEcuPC9hdXRob3I+PGF1dGhvcj5QYXJyYWRvLCBBLiBSLjwv
YXV0aG9yPjxhdXRob3I+RGlhcywgSi4gUC48L2F1dGhvcj48YXV0aG9yPk1lbG8sIFAuIFIuPC9h
dXRob3I+PGF1dGhvcj5SZWlzLCBFLiBBLjwvYXV0aG9yPjxhdXRob3I+R29kZGFyZCwgSy4gQS48
L2F1dGhvcj48YXV0aG9yPk51bmVzLCBNLiBSLjwvYXV0aG9yPjxhdXRob3I+Um9kcmlndWVzLCBT
LiBHLjwvYXV0aG9yPjxhdXRob3I+VmFzY29uY2Vsb3MsIFAuIEYuPC9hdXRob3I+PGF1dGhvcj5D
YXN0cm8sIEouIE0uPC9hdXRob3I+PGF1dGhvcj5SZWlzLCBNLiBHLjwvYXV0aG9yPjxhdXRob3I+
QmFycmV0bywgTS4gTC48L2F1dGhvcj48YXV0aG9yPlRlaXhlaXJhLCBNLiBHLjwvYXV0aG9yPjwv
YXV0aG9ycz48L2NvbnRyaWJ1dG9ycz48YXV0aC1hZGRyZXNzPkNlbnRlciBmb3IgR2xvYmFsIEhl
YWx0aCBhbmQgRGlzZWFzZXMsIENhc2UgV2VzdGVybiBSZXNlcnZlIFVuaXZlcnNpdHksIDIxMDMg
Q29ybmVsbCBSb2FkLCBDbGV2ZWxhbmQsIE9IIDQ0MTA2LCBVU0EuIHJlYjZAY2FzZS5lZHU8L2F1
dGgtYWRkcmVzcz48dGl0bGVzPjx0aXRsZT5HZW5ldGljIGFuY2VzdHJ5IGFuZCBpbmNvbWUgYXJl
IGFzc29jaWF0ZWQgd2l0aCBkZW5ndWUgaGVtb3JyaGFnaWMgZmV2ZXIgaW4gYSBoaWdobHkgYWRt
aXhlZCBwb3B1bGF0aW9uPC90aXRsZT48c2Vjb25kYXJ5LXRpdGxlPkV1ciBKIEh1bSBHZW5ldDwv
c2Vjb25kYXJ5LXRpdGxlPjwvdGl0bGVzPjxwZXJpb2RpY2FsPjxmdWxsLXRpdGxlPkV1ciBKIEh1
bSBHZW5ldDwvZnVsbC10aXRsZT48L3BlcmlvZGljYWw+PHBhZ2VzPjc2Mi01PC9wYWdlcz48dm9s
dW1lPjE2PC92b2x1bWU+PG51bWJlcj42PC9udW1iZXI+PGVkaXRpb24+MjAwODAyMTM8L2VkaXRp
b24+PGtleXdvcmRzPjxrZXl3b3JkPkJsYWNrIFBlb3BsZS9nZW5ldGljczwva2V5d29yZD48a2V5
d29yZD5CcmF6aWw8L2tleXdvcmQ+PGtleXdvcmQ+RGVuZ3VlLypnZW5ldGljczwva2V5d29yZD48
a2V5d29yZD5HZW5vdHlwZTwva2V5d29yZD48a2V5d29yZD5IdW1hbnM8L2tleXdvcmQ+PGtleXdv
cmQ+KkluY29tZTwva2V5d29yZD48L2tleXdvcmRzPjxkYXRlcz48eWVhcj4yMDA4PC95ZWFyPjxw
dWItZGF0ZXM+PGRhdGU+SnVuPC9kYXRlPjwvcHViLWRhdGVzPjwvZGF0ZXM+PGlzYm4+MTAxOC00
ODEzIChQcmludCkmI3hEOzEwMTgtNDgxMzwvaXNibj48YWNjZXNzaW9uLW51bT4xODI3MDUzODwv
YWNjZXNzaW9uLW51bT48dXJscz48cmVsYXRlZC11cmxzPjx1cmw+aHR0cHM6Ly93d3cubmF0dXJl
LmNvbS9hcnRpY2xlcy9lamhnMjAwODQucGRmPC91cmw+PC9yZWxhdGVkLXVybHM+PC91cmxzPjxl
bGVjdHJvbmljLXJlc291cmNlLW51bT4xMC4xMDM4L2VqaGcuMjAwOC40PC9lbGVjdHJvbmljLXJl
c291cmNlLW51bT48cmVtb3RlLWRhdGFiYXNlLXByb3ZpZGVyPk5MTTwvcmVtb3RlLWRhdGFiYXNl
LXByb3ZpZGVyPjxsYW5ndWFnZT5lbmc8L2xhbmd1YWdlPjwvcmVjb3JkPjwvQ2l0ZT48Q2l0ZT48
QXV0aG9yPkNhbsOnYWRvPC9BdXRob3I+PFllYXI+MjAxNDwvWWVhcj48UmVjTnVtPjMzPC9SZWNO
dW0+PHJlY29yZD48cmVjLW51bWJlcj4zMzwvcmVjLW51bWJlcj48Zm9yZWlnbi1rZXlzPjxrZXkg
YXBwPSJFTiIgZGItaWQ9InhhZXZmd3hlNXA5ZnQ3ZWRzMDl4cGF2cXZhc3d4NWR3NWQycyIgdGlt
ZXN0YW1wPSIxNzQwNTY0MzkzIj4zMzwva2V5PjwvZm9yZWlnbi1rZXlzPjxyZWYtdHlwZSBuYW1l
PSJKb3VybmFsIEFydGljbGUiPjE3PC9yZWYtdHlwZT48Y29udHJpYnV0b3JzPjxhdXRob3JzPjxh
dXRob3I+Q2Fuw6dhZG8sIE0uIFMuPC9hdXRob3I+PGF1dGhvcj5CYXJib3NhLCBNLiBBLjwvYXV0
aG9yPjxhdXRob3I+VGVpeGVpcmEsIFIuIEEuPC9hdXRob3I+PGF1dGhvcj5PbGl2ZWlyYSwgRS4g
Uy48L2F1dGhvcj48L2F1dGhvcnM+PC9jb250cmlidXRvcnM+PGF1dGgtYWRkcmVzcz5Vbml2ZXJz
aWRhZGUgRmVkZXJhbCBkZSBHb2nDoXMsIEdvacOibmlhLCBCcmF6aWwuJiN4RDtVbml2ZXJzaWRh
ZGUgRmVkZXJhbCBkZSBHb2nDoXMsIEZhY3VsdHkgb2YgTnVyc2luZywgR29pw6JuaWEsIEJyYXpp
bC48L2F1dGgtYWRkcmVzcz48dGl0bGVzPjx0aXRsZT5QZXJjZXB0aW9ucyBvZiByZXByZXNlbnRh
dGl2ZXMgb2YgYSBjb21taXR0ZWUgYWdhaW5zdCBkZW5ndWUgaW4gdGhlIGhlYWx0aCBlZHVjYXRp
b24gYWN0aW9ucywgR29pw6FzLCBCcmF6aWw8L3RpdGxlPjxzZWNvbmRhcnktdGl0bGU+UmV2IEVz
YyBFbmZlcm0gVVNQPC9zZWNvbmRhcnktdGl0bGU+PC90aXRsZXM+PHBlcmlvZGljYWw+PGZ1bGwt
dGl0bGU+UmV2IEVzYyBFbmZlcm0gVVNQPC9mdWxsLXRpdGxlPjwvcGVyaW9kaWNhbD48cGFnZXM+
OTQtOTwvcGFnZXM+PHZvbHVtZT40OCBTcGVjIE5vLiAyPC92b2x1bWU+PGVkaXRpb24+MjAxNDEy
MDE8L2VkaXRpb24+PGRhdGVzPjx5ZWFyPjIwMTQ8L3llYXI+PHB1Yi1kYXRlcz48ZGF0ZT5EZWM8
L2RhdGU+PC9wdWItZGF0ZXM+PC9kYXRlcz48aXNibj4wMDgwLTYyMzQgKFByaW50KSYjeEQ7MDA4
MC02MjM0PC9pc2JuPjxhY2Nlc3Npb24tbnVtPjI1ODMwNzQyPC9hY2Nlc3Npb24tbnVtPjx1cmxz
PjxyZWxhdGVkLXVybHM+PHVybD5odHRwczovL3d3dy5zY2llbG8uYnIvai9yZWV1c3AvYS9OQkRz
ZGJnNFNQejg3aGJjaDZYUmJaaC8/bGFuZz1lbiZhbXA7Zm9ybWF0PXBkZjwvdXJsPjwvcmVsYXRl
ZC11cmxzPjwvdXJscz48ZWxlY3Ryb25pYy1yZXNvdXJjZS1udW0+MTAuMTU5MC9zMDA4MC02MjM0
MjAxNDAwMDA4MDAwMTU8L2VsZWN0cm9uaWMtcmVzb3VyY2UtbnVtPjxyZW1vdGUtZGF0YWJhc2Ut
cHJvdmlkZXI+TkxNPC9yZW1vdGUtZGF0YWJhc2UtcHJvdmlkZXI+PGxhbmd1YWdlPmVuZyYjeEQ7
cG9yPC9sYW5ndWFnZT48L3JlY29yZD48L0NpdGU+PENpdGU+PEF1dGhvcj5LaHVuPC9BdXRob3I+
PFllYXI+MjAwODwvWWVhcj48UmVjTnVtPjU3PC9SZWNOdW0+PHJlY29yZD48cmVjLW51bWJlcj41
NzwvcmVjLW51bWJlcj48Zm9yZWlnbi1rZXlzPjxrZXkgYXBwPSJFTiIgZGItaWQ9InhhZXZmd3hl
NXA5ZnQ3ZWRzMDl4cGF2cXZhc3d4NWR3NWQycyIgdGltZXN0YW1wPSIxNzQwNTY0Mzk3Ij41Nzwv
a2V5PjwvZm9yZWlnbi1rZXlzPjxyZWYtdHlwZSBuYW1lPSJKb3VybmFsIEFydGljbGUiPjE3PC9y
ZWYtdHlwZT48Y29udHJpYnV0b3JzPjxhdXRob3JzPjxhdXRob3I+S2h1biwgUy48L2F1dGhvcj48
YXV0aG9yPk1hbmRlcnNvbiwgTC48L2F1dGhvcj48L2F1dGhvcnM+PC9jb250cmlidXRvcnM+PGF1
dGgtYWRkcmVzcz5OYXRpb25hbCBDZW50cmUgZm9yIEhlYWx0aCBQcm9tb3Rpb24sIE1pbmlzdHJ5
IG9mIEhlYWx0aCwgUGhub20gUGVuaCwgQ2FtYm9kaWEuIGtodW5zb2tyaW5AaG90bWFpbC5jb20u
PC9hdXRoLWFkZHJlc3M+PHRpdGxlcz48dGl0bGU+UG92ZXJ0eSwgdXNlciBmZWVzIGFuZCBhYmls
aXR5IHRvIHBheSBmb3IgaGVhbHRoIGNhcmUgZm9yIGNoaWxkcmVuIHdpdGggc3VzcGVjdGVkIGRl
bmd1ZSBpbiBydXJhbCBDYW1ib2RpYTwvdGl0bGU+PHNlY29uZGFyeS10aXRsZT5JbnQgSiBFcXVp
dHkgSGVhbHRoPC9zZWNvbmRhcnktdGl0bGU+PC90aXRsZXM+PHBlcmlvZGljYWw+PGZ1bGwtdGl0
bGU+SW50IEogRXF1aXR5IEhlYWx0aDwvZnVsbC10aXRsZT48L3BlcmlvZGljYWw+PHBhZ2VzPjEw
PC9wYWdlcz48dm9sdW1lPjc8L3ZvbHVtZT48ZWRpdGlvbj4yMDA4MDQyNTwvZWRpdGlvbj48ZGF0
ZXM+PHllYXI+MjAwODwveWVhcj48cHViLWRhdGVzPjxkYXRlPkFwciAyNTwvZGF0ZT48L3B1Yi1k
YXRlcz48L2RhdGVzPjxpc2JuPjE0NzUtOTI3NjwvaXNibj48YWNjZXNzaW9uLW51bT4xODQzOTI2
ODwvYWNjZXNzaW9uLW51bT48dXJscz48cmVsYXRlZC11cmxzPjx1cmw+aHR0cHM6Ly9lcXVpdHlo
ZWFsdGhqLmJpb21lZGNlbnRyYWwuY29tL2NvdW50ZXIvcGRmLzEwLjExODYvMTQ3NS05Mjc2LTct
MTAucGRmPC91cmw+PC9yZWxhdGVkLXVybHM+PC91cmxzPjxjdXN0b20yPlBNQzIzODY0Njk8L2N1
c3RvbTI+PGVsZWN0cm9uaWMtcmVzb3VyY2UtbnVtPjEwLjExODYvMTQ3NS05Mjc2LTctMTA8L2Vs
ZWN0cm9uaWMtcmVzb3VyY2UtbnVtPjxyZW1vdGUtZGF0YWJhc2UtcHJvdmlkZXI+TkxNPC9yZW1v
dGUtZGF0YWJhc2UtcHJvdmlkZXI+PGxhbmd1YWdlPmVuZzwvbGFuZ3VhZ2U+PC9yZWNvcmQ+PC9D
aXRlPjxDaXRlPjxBdXRob3I+S2llbmJlcmdlcjwvQXV0aG9yPjxZZWFyPjIwMTM8L1llYXI+PFJl
Y051bT41ODwvUmVjTnVtPjxyZWNvcmQ+PHJlYy1udW1iZXI+NTg8L3JlYy1udW1iZXI+PGZvcmVp
Z24ta2V5cz48a2V5IGFwcD0iRU4iIGRiLWlkPSJ4YWV2Znd4ZTVwOWZ0N2VkczA5eHBhdnF2YXN3
eDVkdzVkMnMiIHRpbWVzdGFtcD0iMTc0MDU2NDM5NyI+NTg8L2tleT48L2ZvcmVpZ24ta2V5cz48
cmVmLXR5cGUgbmFtZT0iSm91cm5hbCBBcnRpY2xlIj4xNzwvcmVmLXR5cGU+PGNvbnRyaWJ1dG9y
cz48YXV0aG9ycz48YXV0aG9yPktpZW5iZXJnZXIsIFMuPC9hdXRob3I+PGF1dGhvcj5IYWdlbmxv
Y2hlciwgTS48L2F1dGhvcj48YXV0aG9yPkRlbG1lbGxlLCBFLjwvYXV0aG9yPjxhdXRob3I+Q2Fz
YXMsIEkuPC9hdXRob3I+PC9hdXRob3JzPjwvY29udHJpYnV0b3JzPjx0aXRsZXM+PHRpdGxlPkEg
V2ViR0lTIHRvb2wgZm9yIHZpc3VhbGl6aW5nIGFuZCBleHBsb3Jpbmcgc29jaW9lY29ub21pYyB2
dWxuZXJhYmlsaXR5IHRvIGRlbmd1ZSBmZXZlciBpbiBDYWxpLCBDb2xvbWJpYTwvdGl0bGU+PHNl
Y29uZGFyeS10aXRsZT5HZW9zcGF0IEhlYWx0aDwvc2Vjb25kYXJ5LXRpdGxlPjwvdGl0bGVzPjxw
ZXJpb2RpY2FsPjxmdWxsLXRpdGxlPkdlb3NwYXQgSGVhbHRoPC9mdWxsLXRpdGxlPjwvcGVyaW9k
aWNhbD48cGFnZXM+MzEzLTY8L3BhZ2VzPjx2b2x1bWU+ODwvdm9sdW1lPjxudW1iZXI+MTwvbnVt
YmVyPjxrZXl3b3Jkcz48a2V5d29yZD5Db2xvbWJpYS9lcGlkZW1pb2xvZ3k8L2tleXdvcmQ+PGtl
eXdvcmQ+RGVjaXNpb24gU3VwcG9ydCBUZWNobmlxdWVzPC9rZXl3b3JkPjxrZXl3b3JkPkRlbmd1
ZS8qZXBpZGVtaW9sb2d5PC9rZXl3b3JkPjxrZXl3b3JkPkRpc2Vhc2UgU3VzY2VwdGliaWxpdHk8
L2tleXdvcmQ+PGtleXdvcmQ+Kkdlb2dyYXBoaWMgSW5mb3JtYXRpb24gU3lzdGVtczwva2V5d29y
ZD48a2V5d29yZD5IdW1hbnM8L2tleXdvcmQ+PGtleXdvcmQ+KkludGVybmV0PC9rZXl3b3JkPjxr
ZXl3b3JkPlNvY2lvZWNvbm9taWMgRmFjdG9yczwva2V5d29yZD48L2tleXdvcmRzPjxkYXRlcz48
eWVhcj4yMDEzPC95ZWFyPjxwdWItZGF0ZXM+PGRhdGU+Tm92PC9kYXRlPjwvcHViLWRhdGVzPjwv
ZGF0ZXM+PGlzYm4+MTgyNy0xOTg3PC9pc2JuPjxhY2Nlc3Npb24tbnVtPjI0MjU4OTA1PC9hY2Nl
c3Npb24tbnVtPjx1cmxzPjxyZWxhdGVkLXVybHM+PHVybD5odHRwczovL3d3dy5nZW9zcGF0aWFs
aGVhbHRoLm5ldC9naC9hcnRpY2xlL2Rvd25sb2FkLzc2Lzc2PC91cmw+PC9yZWxhdGVkLXVybHM+
PC91cmxzPjxlbGVjdHJvbmljLXJlc291cmNlLW51bT4xMC40MDgxL2doLjIwMTMuNzY8L2VsZWN0
cm9uaWMtcmVzb3VyY2UtbnVtPjxyZW1vdGUtZGF0YWJhc2UtcHJvdmlkZXI+TkxNPC9yZW1vdGUt
ZGF0YWJhc2UtcHJvdmlkZXI+PGxhbmd1YWdlPmVuZzwvbGFuZ3VhZ2U+PC9yZWNvcmQ+PC9DaXRl
PjxDaXRlPjxBdXRob3I+S2lrdXRpPC9BdXRob3I+PFllYXI+MjAxNTwvWWVhcj48UmVjTnVtPjU5
PC9SZWNOdW0+PHJlY29yZD48cmVjLW51bWJlcj41OTwvcmVjLW51bWJlcj48Zm9yZWlnbi1rZXlz
PjxrZXkgYXBwPSJFTiIgZGItaWQ9InhhZXZmd3hlNXA5ZnQ3ZWRzMDl4cGF2cXZhc3d4NWR3NWQy
cyIgdGltZXN0YW1wPSIxNzQwNTY0Mzk3Ij41OTwva2V5PjwvZm9yZWlnbi1rZXlzPjxyZWYtdHlw
ZSBuYW1lPSJKb3VybmFsIEFydGljbGUiPjE3PC9yZWYtdHlwZT48Y29udHJpYnV0b3JzPjxhdXRo
b3JzPjxhdXRob3I+S2lrdXRpLCBNLjwvYXV0aG9yPjxhdXRob3I+Q3VuaGEsIEcuIE0uPC9hdXRo
b3I+PGF1dGhvcj5QYXBsb3NraSwgSS4gQS48L2F1dGhvcj48YXV0aG9yPkthc3BlciwgQS4gTS48
L2F1dGhvcj48YXV0aG9yPlNpbHZhLCBNLiBNLjwvYXV0aG9yPjxhdXRob3I+VGF2YXJlcywgQS4g
Uy48L2F1dGhvcj48YXV0aG9yPkNydXosIEouIFMuPC9hdXRob3I+PGF1dGhvcj5RdWVpcm96LCBU
LiBMLjwvYXV0aG9yPjxhdXRob3I+Um9kcmlndWVzLCBNLiBTLjwvYXV0aG9yPjxhdXRob3I+U2Fu
dGFuYSwgUC4gTS48L2F1dGhvcj48YXV0aG9yPkxpbWEsIEguIEMuPC9hdXRob3I+PGF1dGhvcj5D
YWxjYWdubywgSi48L2F1dGhvcj48YXV0aG9yPlRha2FoYXNoaSwgRC48L2F1dGhvcj48YXV0aG9y
PkdvbsOnYWx2ZXMsIEEuIEguPC9hdXRob3I+PGF1dGhvcj5BcmHDumpvLCBKLiBNLjwvYXV0aG9y
PjxhdXRob3I+R2F1dGhpZXIsIEsuPC9hdXRob3I+PGF1dGhvcj5EaXVrLVdhc3NlciwgTS4gQS48
L2F1dGhvcj48YXV0aG9yPktpdHJvbiwgVS48L2F1dGhvcj48YXV0aG9yPktvLCBBLiBJLjwvYXV0
aG9yPjxhdXRob3I+UmVpcywgTS4gRy48L2F1dGhvcj48YXV0aG9yPlJpYmVpcm8sIEcuIFMuPC9h
dXRob3I+PC9hdXRob3JzPjwvY29udHJpYnV0b3JzPjxhdXRoLWFkZHJlc3M+Q2VudHJvIGRlIFBl
c3F1aXNhcyBHb27Dp2FsbyBNb25peiwgRnVuZGHDp8OjbyBPc3dhbGRvIENydXosIFNhbHZhZG9y
LCBCYWhpYSwgQnJhemlsOyBJbnN0aXR1dG8gZGUgU2HDumRlIENvbGV0aXZhLCBVbml2ZXJzaWRh
ZGUgRmVkZXJhbCBkYSBCYWhpYSwgU2FsdmFkb3IsIEJhaGlhLCBCcmF6aWwuJiN4RDtFc2NvbGEg
TmFjaW9uYWwgZGUgU2HDumRlIFDDumJsaWNhLCBGdW5kYcOnw6NvIE9zd2FsZG8gQ3J1eiwgUmlv
IGRlIEphbmVpcm8sIFJpbyBkZSBKYW5laXJvLCBCcmF6aWwuJiN4RDtDZW50cm8gZGUgUGVzcXVp
c2FzIEdvbsOnYWxvIE1vbml6LCBGdW5kYcOnw6NvIE9zd2FsZG8gQ3J1eiwgU2FsdmFkb3IsIEJh
aGlhLCBCcmF6aWwuJiN4RDtJbnN0aXR1dG8gZGUgU2HDumRlIENvbGV0aXZhLCBVbml2ZXJzaWRh
ZGUgRmVkZXJhbCBkYSBCYWhpYSwgU2FsdmFkb3IsIEJhaGlhLCBCcmF6aWwuJiN4RDtEZXBhcnRh
bWVudG8gZGUgTWljcm9iaW9sb2dpYSBlIFBhcmFzaXRvbG9naWEsIFVuaXZlcnNpZGFkZSBGZWRl
cmFsIGRvIFJpbyBHcmFuZGUgZG8gTm9ydGUsIE5hdGFsLCBSaW8gR3JhbmRlIGRvIE5vcnRlLCBC
cmF6aWwuJiN4RDtEZXBhcnRtZW50IG9mIEVwaWRlbWlvbG9neSBvZiBNaWNyb2JpYWwgRGlzZWFz
ZXMsIFNjaG9vbCBvZiBQdWJsaWMgSGVhbHRoLCBZYWxlIFVuaXZlcnNpdHksIE5ldyBIYXZlbiwg
Q29ubmVjdGljdXQsIFVuaXRlZCBTdGF0ZXMgb2YgQW1lcmljYS4mI3hEO0RlcGFydG1lbnQgb2Yg
RW52aXJvbm1lbnRhbCBTdHVkaWVzLCBFbW9yeSBVbml2ZXJzaXR5LCBBdGxhbnRhLCBHZW9yZ2lh
LCBVbml0ZWQgU3RhdGVzIG9mIEFtZXJpY2EuJiN4RDtDZW50cm8gZGUgUGVzcXVpc2FzIEdvbsOn
YWxvIE1vbml6LCBGdW5kYcOnw6NvIE9zd2FsZG8gQ3J1eiwgU2FsdmFkb3IsIEJhaGlhLCBCcmF6
aWw7IERlcGFydG1lbnQgb2YgRXBpZGVtaW9sb2d5IG9mIE1pY3JvYmlhbCBEaXNlYXNlcywgU2No
b29sIG9mIFB1YmxpYyBIZWFsdGgsIFlhbGUgVW5pdmVyc2l0eSwgTmV3IEhhdmVuLCBDb25uZWN0
aWN1dCwgVW5pdGVkIFN0YXRlcyBvZiBBbWVyaWNhLiYjeEQ7Q2VudHJvIGRlIFBlc3F1aXNhcyBH
b27Dp2FsbyBNb25peiwgRnVuZGHDp8OjbyBPc3dhbGRvIENydXosIFNhbHZhZG9yLCBCYWhpYSwg
QnJhemlsOyBEZXBhcnRtZW50IG9mIEVwaWRlbWlvbG9neSBvZiBNaWNyb2JpYWwgRGlzZWFzZXMs
IFNjaG9vbCBvZiBQdWJsaWMgSGVhbHRoLCBZYWxlIFVuaXZlcnNpdHksIE5ldyBIYXZlbiwgQ29u
bmVjdGljdXQsIFVuaXRlZCBTdGF0ZXMgb2YgQW1lcmljYTsgRmFjdWxkYWRlIGRlIE1lZGljaW5h
LCBVbml2ZXJzaWRhZGUgRmVkZXJhbCBkYSBCYWhpYSwgU2FsdmFkb3IsIEJhaGlhLCBCcmF6aWwu
JiN4RDtDZW50cm8gZGUgUGVzcXVpc2FzIEdvbsOnYWxvIE1vbml6LCBGdW5kYcOnw6NvIE9zd2Fs
ZG8gQ3J1eiwgU2FsdmFkb3IsIEJhaGlhLCBCcmF6aWw7IEluc3RpdHV0byBkZSBTYcO6ZGUgQ29s
ZXRpdmEsIFVuaXZlcnNpZGFkZSBGZWRlcmFsIGRhIEJhaGlhLCBTYWx2YWRvciwgQmFoaWEsIEJy
YXppbDsgRGVwYXJ0bWVudCBvZiBFcGlkZW1pb2xvZ3kgb2YgTWljcm9iaWFsIERpc2Vhc2VzLCBT
Y2hvb2wgb2YgUHVibGljIEhlYWx0aCwgWWFsZSBVbml2ZXJzaXR5LCBOZXcgSGF2ZW4sIENvbm5l
Y3RpY3V0LCBVbml0ZWQgU3RhdGVzIG9mIEFtZXJpY2EuPC9hdXRoLWFkZHJlc3M+PHRpdGxlcz48
dGl0bGU+U3BhdGlhbCBEaXN0cmlidXRpb24gb2YgRGVuZ3VlIGluIGEgQnJhemlsaWFuIFVyYmFu
IFNsdW0gU2V0dGluZzogUm9sZSBvZiBTb2Npb2Vjb25vbWljIEdyYWRpZW50IGluIERpc2Vhc2Ug
UmlzazwvdGl0bGU+PHNlY29uZGFyeS10aXRsZT5QTG9TIE5lZ2wgVHJvcCBEaXM8L3NlY29uZGFy
eS10aXRsZT48L3RpdGxlcz48cGVyaW9kaWNhbD48ZnVsbC10aXRsZT5QTG9TIE5lZ2wgVHJvcCBE
aXM8L2Z1bGwtdGl0bGU+PC9wZXJpb2RpY2FsPjxwYWdlcz5lMDAwMzkzNzwvcGFnZXM+PHZvbHVt
ZT45PC92b2x1bWU+PG51bWJlcj43PC9udW1iZXI+PGVkaXRpb24+MjAxNTA3MjE8L2VkaXRpb24+
PGtleXdvcmRzPjxrZXl3b3JkPkFkb2xlc2NlbnQ8L2tleXdvcmQ+PGtleXdvcmQ+QWR1bHQ8L2tl
eXdvcmQ+PGtleXdvcmQ+QnJhemlsL2VwaWRlbWlvbG9neTwva2V5d29yZD48a2V5d29yZD5DaGls
ZDwva2V5d29yZD48a2V5d29yZD5EZW5ndWUvKmVwaWRlbWlvbG9neTwva2V5d29yZD48a2V5d29y
ZD5GZW1hbGU8L2tleXdvcmQ+PGtleXdvcmQ+SHVtYW5zPC9rZXl3b3JkPjxrZXl3b3JkPk1hbGU8
L2tleXdvcmQ+PGtleXdvcmQ+KlBvdmVydHkgQXJlYXM8L2tleXdvcmQ+PGtleXdvcmQ+UmlzayBG
YWN0b3JzPC9rZXl3b3JkPjxrZXl3b3JkPlNvY2lvZWNvbm9taWMgRmFjdG9yczwva2V5d29yZD48
a2V5d29yZD5Zb3VuZyBBZHVsdDwva2V5d29yZD48L2tleXdvcmRzPjxkYXRlcz48eWVhcj4yMDE1
PC95ZWFyPjwvZGF0ZXM+PGlzYm4+MTkzNS0yNzI3IChQcmludCkmI3hEOzE5MzUtMjcyNzwvaXNi
bj48YWNjZXNzaW9uLW51bT4yNjE5NjY4NjwvYWNjZXNzaW9uLW51bT48dXJscz48cmVsYXRlZC11
cmxzPjx1cmw+aHR0cHM6Ly9qb3VybmFscy5wbG9zLm9yZy9wbG9zbnRkcy9hcnRpY2xlL2ZpbGU/
aWQ9MTAuMTM3MS9qb3VybmFsLnBudGQuMDAwMzkzNyZhbXA7dHlwZT1wcmludGFibGU8L3VybD48
L3JlbGF0ZWQtdXJscz48L3VybHM+PGN1c3RvbTE+VGhlIGF1dGhvcnMgaGF2ZSBkZWNsYXJlZCB0
aGF0IG5vIGNvbXBldGluZyBpbnRlcmVzdHMgZXhpc3QuPC9jdXN0b20xPjxjdXN0b20yPlBNQzQ1
MTA4ODA8L2N1c3RvbTI+PGVsZWN0cm9uaWMtcmVzb3VyY2UtbnVtPjEwLjEzNzEvam91cm5hbC5w
bnRkLjAwMDM5Mzc8L2VsZWN0cm9uaWMtcmVzb3VyY2UtbnVtPjxyZW1vdGUtZGF0YWJhc2UtcHJv
dmlkZXI+TkxNPC9yZW1vdGUtZGF0YWJhc2UtcHJvdmlkZXI+PGxhbmd1YWdlPmVuZzwvbGFuZ3Vh
Z2U+PC9yZWNvcmQ+PC9DaXRlPjxDaXRlPjxBdXRob3I+TGluPC9BdXRob3I+PFllYXI+MjAxMjwv
WWVhcj48UmVjTnVtPjY0PC9SZWNOdW0+PHJlY29yZD48cmVjLW51bWJlcj42NDwvcmVjLW51bWJl
cj48Zm9yZWlnbi1rZXlzPjxrZXkgYXBwPSJFTiIgZGItaWQ9InhhZXZmd3hlNXA5ZnQ3ZWRzMDl4
cGF2cXZhc3d4NWR3NWQycyIgdGltZXN0YW1wPSIxNzQwNTY0Mzk4Ij42NDwva2V5PjwvZm9yZWln
bi1rZXlzPjxyZWYtdHlwZSBuYW1lPSJKb3VybmFsIEFydGljbGUiPjE3PC9yZWYtdHlwZT48Y29u
dHJpYnV0b3JzPjxhdXRob3JzPjxhdXRob3I+TGluLCBDLiBILjwvYXV0aG9yPjxhdXRob3I+U2No
acO4bGVyLCBLLiBMLjwvYXV0aG9yPjxhdXRob3I+SmVwc2VuLCBNLiBSLjwvYXV0aG9yPjxhdXRo
b3I+SG8sIEMuIEsuPC9hdXRob3I+PGF1dGhvcj5MaSwgUy4gSC48L2F1dGhvcj48YXV0aG9yPktv
bnJhZHNlbiwgRi48L2F1dGhvcj48L2F1dGhvcnM+PC9jb250cmlidXRvcnM+PGF1dGgtYWRkcmVz
cz5Vbml2ZXJzaXR5IG9mIENvcGVuaGFnZW4sIENvcGVuaGFnZW4sIERlbm1hcmsuIGNobGluMTk4
M0BnbWFpbC5jb208L2F1dGgtYWRkcmVzcz48dGl0bGVzPjx0aXRsZT5EZW5ndWUgb3V0YnJlYWtz
IGluIGhpZ2gtaW5jb21lIGFyZWEsIEthb2hzaXVuZyBDaXR5LCBUYWl3YW4sIDIwMDMtMjAwOTwv
dGl0bGU+PHNlY29uZGFyeS10aXRsZT5FbWVyZyBJbmZlY3QgRGlzPC9zZWNvbmRhcnktdGl0bGU+
PC90aXRsZXM+PHBlcmlvZGljYWw+PGZ1bGwtdGl0bGU+RW1lcmcgSW5mZWN0IERpczwvZnVsbC10
aXRsZT48L3BlcmlvZGljYWw+PHBhZ2VzPjE2MDMtMTE8L3BhZ2VzPjx2b2x1bWU+MTg8L3ZvbHVt
ZT48bnVtYmVyPjEwPC9udW1iZXI+PGtleXdvcmRzPjxrZXl3b3JkPkFkb2xlc2NlbnQ8L2tleXdv
cmQ+PGtleXdvcmQ+QWR1bHQ8L2tleXdvcmQ+PGtleXdvcmQ+QWdlZDwva2V5d29yZD48a2V5d29y
ZD5DaGlsZDwva2V5d29yZD48a2V5d29yZD5DaGlsZCwgUHJlc2Nob29sPC9rZXl3b3JkPjxrZXl3
b3JkPkRlbmd1ZS9kaWFnbm9zaXMvKmVwaWRlbWlvbG9neS92aXJvbG9neTwva2V5d29yZD48a2V5
d29yZD5EZW5ndWUgVmlydXMvKmdlbmV0aWNzL2lzb2xhdGlvbiAmYW1wOyBwdXJpZmljYXRpb248
L2tleXdvcmQ+PGtleXdvcmQ+KkRpc2Vhc2UgT3V0YnJlYWtzPC9rZXl3b3JkPjxrZXl3b3JkPkZl
bWFsZTwva2V5d29yZD48a2V5d29yZD5IdW1hbnM8L2tleXdvcmQ+PGtleXdvcmQ+SW5mYW50PC9r
ZXl3b3JkPjxrZXl3b3JkPkluZmFudCwgTmV3Ym9ybjwva2V5d29yZD48a2V5d29yZD5NYWxlPC9r
ZXl3b3JkPjxrZXl3b3JkPk1pZGRsZSBBZ2VkPC9rZXl3b3JkPjxrZXl3b3JkPlBvcHVsYXRpb24g
U3VydmVpbGxhbmNlL21ldGhvZHM8L2tleXdvcmQ+PGtleXdvcmQ+KlNvY2lvZWNvbm9taWMgRmFj
dG9yczwva2V5d29yZD48a2V5d29yZD5TcGFjZS1UaW1lIENsdXN0ZXJpbmc8L2tleXdvcmQ+PGtl
eXdvcmQ+U3BhdGlvLVRlbXBvcmFsIEFuYWx5c2lzPC9rZXl3b3JkPjxrZXl3b3JkPlRhaXdhbi9l
cGlkZW1pb2xvZ3k8L2tleXdvcmQ+PGtleXdvcmQ+VXJiYW4gUG9wdWxhdGlvbi8qc3RhdGlzdGlj
cyAmYW1wOyBudW1lcmljYWwgZGF0YTwva2V5d29yZD48a2V5d29yZD5Zb3VuZyBBZHVsdDwva2V5
d29yZD48L2tleXdvcmRzPjxkYXRlcz48eWVhcj4yMDEyPC95ZWFyPjxwdWItZGF0ZXM+PGRhdGU+
T2N0PC9kYXRlPjwvcHViLWRhdGVzPjwvZGF0ZXM+PGlzYm4+MTA4MC02MDQwIChQcmludCkmI3hE
OzEwODAtNjA0MDwvaXNibj48YWNjZXNzaW9uLW51bT4yMzAxNzM2OTwvYWNjZXNzaW9uLW51bT48
dXJscz48cmVsYXRlZC11cmxzPjx1cmw+aHR0cHM6Ly93d3duYy5jZGMuZ292L2VpZC9hcnRpY2xl
LzE4LzEwL3BkZnMvMTEtMTkyOS5wZGY8L3VybD48L3JlbGF0ZWQtdXJscz48L3VybHM+PGN1c3Rv
bTI+UE1DMzQ3MTYxNTwvY3VzdG9tMj48ZWxlY3Ryb25pYy1yZXNvdXJjZS1udW0+MTAuMzIwMS9l
aWQxODEwLjExMTkyOTwvZWxlY3Ryb25pYy1yZXNvdXJjZS1udW0+PHJlbW90ZS1kYXRhYmFzZS1w
cm92aWRlcj5OTE08L3JlbW90ZS1kYXRhYmFzZS1wcm92aWRlcj48bGFuZ3VhZ2U+ZW5nPC9sYW5n
dWFnZT48L3JlY29yZD48L0NpdGU+PENpdGU+PEF1dGhvcj5Nb3JnYW48L0F1dGhvcj48WWVhcj4y
MDIxPC9ZZWFyPjxSZWNOdW0+MTwvUmVjTnVtPjxyZWNvcmQ+PHJlYy1udW1iZXI+MTwvcmVjLW51
bWJlcj48Zm9yZWlnbi1rZXlzPjxrZXkgYXBwPSJFTiIgZGItaWQ9InhhZXZmd3hlNXA5ZnQ3ZWRz
MDl4cGF2cXZhc3d4NWR3NWQycyIgdGltZXN0YW1wPSIxNzQwNTY0Mzg4Ij4xPC9rZXk+PC9mb3Jl
aWduLWtleXM+PHJlZi10eXBlIG5hbWU9IkpvdXJuYWwgQXJ0aWNsZSI+MTc8L3JlZi10eXBlPjxj
b250cmlidXRvcnM+PGF1dGhvcnM+PGF1dGhvcj5Nb3JnYW4sIEouPC9hdXRob3I+PGF1dGhvcj5T
dHJvZGUsIEMuPC9hdXRob3I+PGF1dGhvcj5TYWxjZWRvLVNvcmEsIEouIEUuPC9hdXRob3I+PC9h
dXRob3JzPjwvY29udHJpYnV0b3JzPjxhdXRoLWFkZHJlc3M+RGVwYXJ0bWVudCBvZiBCaW9sb2d5
LCBFZGdlIEhpbGwgVW5pdmVyc2l0eSwgTGFuY2FzaGlyZSwgVW5pdGVkIEtpbmdkb20uJiN4RDtJ
bnN0aXR1dGUgb2YgU3lzdGVtcywgTW9sZWN1bGFyIGFuZCBJbnRlZ3JhdGl2ZSBCaW9sb2d5LCBV
bml2ZXJzaXR5IG9mIExpdmVycG9vbCwgTGl2ZXJwb29sLCBVbml0ZWQgS2luZ2RvbS48L2F1dGgt
YWRkcmVzcz48dGl0bGVzPjx0aXRsZT5DbGltYXRpYyBhbmQgc29jaW8tZWNvbm9taWMgZmFjdG9y
cyBzdXBwb3J0aW5nIHRoZSBjby1jaXJjdWxhdGlvbiBvZiBkZW5ndWUsIFppa2EgYW5kIGNoaWt1
bmd1bnlhIGluIHRocmVlIGRpZmZlcmVudCBlY29zeXN0ZW1zIGluIENvbG9tYmlhPC90aXRsZT48
c2Vjb25kYXJ5LXRpdGxlPlBMb1MgTmVnbCBUcm9wIERpczwvc2Vjb25kYXJ5LXRpdGxlPjwvdGl0
bGVzPjxwZXJpb2RpY2FsPjxmdWxsLXRpdGxlPlBMb1MgTmVnbCBUcm9wIERpczwvZnVsbC10aXRs
ZT48L3BlcmlvZGljYWw+PHBhZ2VzPmUwMDA5MjU5PC9wYWdlcz48dm9sdW1lPjE1PC92b2x1bWU+
PG51bWJlcj4zPC9udW1iZXI+PGVkaXRpb24+MjAyMTAzMTE8L2VkaXRpb24+PGtleXdvcmRzPjxr
ZXl3b3JkPkFlZGVzL3BoeXNpb2xvZ3kvdmlyb2xvZ3k8L2tleXdvcmQ+PGtleXdvcmQ+QW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bmltYWxzPC9rZXl3b3JkPjxrZXl3b3JkPkNoaWt1bmd1bnlhIEZldmVyL2Vjb25vbWljcy8qZXBp
ZGVtaW9sb2d5L3Zpcm9sb2d5PC9rZXl3b3JkPjxrZXl3b3JkPkNoaWt1bmd1bnlhIHZpcnVzL3Bo
eXNpb2xvZ3k8L2tleXdvcmQ+PGtleXdvcmQ+Q2xpbWF0ZTwva2V5d29yZD48a2V5d29yZD5Db2xv
bWJpYS9lcGlkZW1pb2xvZ3k8L2tleXdvcmQ+PGtleXdvcmQ+RGVuZ3VlL2Vjb25vbWljcy8qZXBp
ZGVtaW9sb2d5L3Zpcm9sb2d5PC9rZXl3b3JkPjxrZXl3b3JkPkRlbmd1ZSBWaXJ1cy9waHlzaW9s
b2d5PC9rZXl3b3JkPjxrZXl3b3JkPkVjb25vbWljIEZhY3RvcnM8L2tleXdvcmQ+PGtleXdvcmQ+
RWNvc3lzdGVtPC9rZXl3b3JkPjxrZXl3b3JkPkh1bWFuczwva2V5d29yZD48a2V5d29yZD5Nb3Nx
dWl0byBWZWN0b3JzL3BoeXNpb2xvZ3kvdmlyb2xvZ3k8L2tleXdvcmQ+PGtleXdvcmQ+U291dGgg
QW1lcmljYTwva2V5d29yZD48a2V5d29yZD5UZW1wZXJhdHVyZTwva2V5d29yZD48a2V5d29yZD5a
aWthIFZpcnVzL3BoeXNpb2xvZ3k8L2tleXdvcmQ+PGtleXdvcmQ+WmlrYSBWaXJ1cyBJbmZlY3Rp
b24vZWNvbm9taWNzLyplcGlkZW1pb2xvZ3kvdmlyb2xvZ3k8L2tleXdvcmQ+PC9rZXl3b3Jkcz48
ZGF0ZXM+PHllYXI+MjAyMTwveWVhcj48cHViLWRhdGVzPjxkYXRlPk1hcjwvZGF0ZT48L3B1Yi1k
YXRlcz48L2RhdGVzPjxpc2JuPjE5MzUtMjcyNyAoUHJpbnQpJiN4RDsxOTM1LTI3Mjc8L2lzYm4+
PGFjY2Vzc2lvbi1udW0+MzM3MDU0MDk8L2FjY2Vzc2lvbi1udW0+PHVybHM+PHJlbGF0ZWQtdXJs
cz48dXJsPmh0dHBzOi8vam91cm5hbHMucGxvcy5vcmcvcGxvc250ZHMvYXJ0aWNsZS9maWxlP2lk
PTEwLjEzNzEvam91cm5hbC5wbnRkLjAwMDkyNTkmYW1wO3R5cGU9cHJpbnRhYmxlPC91cmw+PC9y
ZWxhdGVkLXVybHM+PC91cmxzPjxjdXN0b20xPlRoZSBhdXRob3JzIGhhdmUgZGVjbGFyZWQgdGhh
dCBubyBjb21wZXRpbmcgaW50ZXJlc3RzIGV4aXN0LjwvY3VzdG9tMT48Y3VzdG9tMj5QTUM3OTg3
MTQyPC9jdXN0b20yPjxlbGVjdHJvbmljLXJlc291cmNlLW51bT4xMC4xMzcxL2pvdXJuYWwucG50
ZC4wMDA5MjU5PC9lbGVjdHJvbmljLXJlc291cmNlLW51bT48cmVtb3RlLWRhdGFiYXNlLXByb3Zp
ZGVyPk5MTTwvcmVtb3RlLWRhdGFiYXNlLXByb3ZpZGVyPjxsYW5ndWFnZT5lbmc8L2xhbmd1YWdl
PjwvcmVjb3JkPjwvQ2l0ZT48Q2l0ZT48QXV0aG9yPlBhaXjDo288L0F1dGhvcj48WWVhcj4yMDE3
PC9ZZWFyPjxSZWNOdW0+NzM8L1JlY051bT48cmVjb3JkPjxyZWMtbnVtYmVyPjczPC9yZWMtbnVt
YmVyPjxmb3JlaWduLWtleXM+PGtleSBhcHA9IkVOIiBkYi1pZD0ieGFldmZ3eGU1cDlmdDdlZHMw
OXhwYXZxdmFzd3g1ZHc1ZDJzIiB0aW1lc3RhbXA9IjE3NDA1NjQ0MDAiPjczPC9rZXk+PC9mb3Jl
aWduLWtleXM+PHJlZi10eXBlIG5hbWU9IkpvdXJuYWwgQXJ0aWNsZSI+MTc8L3JlZi10eXBlPjxj
b250cmlidXRvcnM+PGF1dGhvcnM+PGF1dGhvcj5QYWl4w6NvLCBFLiBTLjwvYXV0aG9yPjxhdXRo
b3I+SGFycm9uLCBLLjwvYXV0aG9yPjxhdXRob3I+QW5kcmFkZSwgSy48L2F1dGhvcj48YXV0aG9y
PlRlaXhlaXJhLCBNLiBHLjwvYXV0aG9yPjxhdXRob3I+RmlhY2NvbmUsIFIuIEwuPC9hdXRob3I+
PGF1dGhvcj5Db3N0YSwgTWRjbjwvYXV0aG9yPjxhdXRob3I+Um9kcmlndWVzLCBMLiBDLjwvYXV0
aG9yPjwvYXV0aG9ycz48L2NvbnRyaWJ1dG9ycz48YXV0aC1hZGRyZXNzPkxvbmRvbiBTY2hvb2wg
b2YgSHlnaWVuZSBhbmQgVHJvcGljYWwgTWVkaWNpbmUsIEtlcHBlbCBTdCwgQmxvb21zYnVyeSwg
TG9uZG9uLCBXQzFFIDdIVCwgVUsuIGVubnkuY3J1ekBsc2h0bS5hYy51ay4mI3hEO0xvbmRvbiBT
Y2hvb2wgb2YgSHlnaWVuZSBhbmQgVHJvcGljYWwgTWVkaWNpbmUsIEtlcHBlbCBTdCwgQmxvb21z
YnVyeSwgTG9uZG9uLCBXQzFFIDdIVCwgVUsuJiN4RDtJbnN0aXR1dG8gZGUgU2HDumRlIENvbGV0
aXZhLCBSdWEgQmFzw61saW8gZGEgR2FtYSwgcy9uLkNhbmVsYSwgU2FsdmFkb3IsIEJhaGlhLCBD
RVAgNDAxMTAwNDAsIEJyYXppbC4mI3hEO0RlcGFydGFtZW50byBkZSBFc3RhdMOtc3RpY2EsIEF2
IEFkZW1hciBkZSBCYXJyb3MsIHMvbiBPbmRpbmEsIFNhbHZhZG9yLCBCYWhpYSwgQ0VQIDQwMTcw
MTEwLCBCcmF6aWwuPC9hdXRoLWFkZHJlc3M+PHRpdGxlcz48dGl0bGU+RXZhbHVhdGlvbiBvZiBy
ZWNvcmQgbGlua2FnZSBvZiB0d28gbGFyZ2UgYWRtaW5pc3RyYXRpdmUgZGF0YWJhc2VzIGluIGEg
bWlkZGxlIGluY29tZSBjb3VudHJ5OiBzdGlsbGJpcnRocyBhbmQgbm90aWZpY2F0aW9ucyBvZiBk
ZW5ndWUgZHVyaW5nIHByZWduYW5jeSBpbiBCcmF6aWw8L3RpdGxlPjxzZWNvbmRhcnktdGl0bGU+
Qk1DIE1lZCBJbmZvcm0gRGVjaXMgTWFrPC9zZWNvbmRhcnktdGl0bGU+PC90aXRsZXM+PHBlcmlv
ZGljYWw+PGZ1bGwtdGl0bGU+Qk1DIE1lZCBJbmZvcm0gRGVjaXMgTWFrPC9mdWxsLXRpdGxlPjwv
cGVyaW9kaWNhbD48cGFnZXM+MTA4PC9wYWdlcz48dm9sdW1lPjE3PC92b2x1bWU+PG51bWJlcj4x
PC9udW1iZXI+PGVkaXRpb24+MjAxNzA3MTc8L2VkaXRpb24+PGtleXdvcmRzPjxrZXl3b3JkPkJy
YXppbC9lcGlkZW1pb2xvZ3k8L2tleXdvcmQ+PGtleXdvcmQ+KkRlbmd1ZS9lcGlkZW1pb2xvZ3k8
L2tleXdvcmQ+PGtleXdvcmQ+KkVsZWN0cm9uaWMgSGVhbHRoIFJlY29yZHMvc3RhbmRhcmRzPC9r
ZXl3b3JkPjxrZXl3b3JkPkZlbWFsZTwva2V5d29yZD48a2V5d29yZD5IdW1hbnM8L2tleXdvcmQ+
PGtleXdvcmQ+Kk1lZGljYWwgUmVjb3JkIExpbmthZ2Uvc3RhbmRhcmRzPC9rZXl3b3JkPjxrZXl3
b3JkPlByZWduYW5jeTwva2V5d29yZD48a2V5d29yZD4qUHJlZ25hbmN5IENvbXBsaWNhdGlvbnMs
IEluZmVjdGlvdXMvZXBpZGVtaW9sb2d5PC9rZXl3b3JkPjxrZXl3b3JkPlJpc2s8L2tleXdvcmQ+
PGtleXdvcmQ+KlN0aWxsYmlydGgvZXBpZGVtaW9sb2d5PC9rZXl3b3JkPjxrZXl3b3JkPkRhdGEg
bGlua2FnZTwva2V5d29yZD48a2V5d29yZD5EZW5ndWU8L2tleXdvcmQ+PGtleXdvcmQ+RWxlY3Ry
b25pYyBoZWFsdGggcmVjb3Jkczwva2V5d29yZD48a2V5d29yZD5MaW5rYWdlIGFjY3VyYWN5PC9r
ZXl3b3JkPjxrZXl3b3JkPkxpbmthZ2UgcXVhbGl0eTwva2V5d29yZD48a2V5d29yZD5Sb3V0aW5l
IGRhdGE8L2tleXdvcmQ+PGtleXdvcmQ+U3RpbGxiaXJ0aDwva2V5d29yZD48L2tleXdvcmRzPjxk
YXRlcz48eWVhcj4yMDE3PC95ZWFyPjxwdWItZGF0ZXM+PGRhdGU+SnVsIDE3PC9kYXRlPjwvcHVi
LWRhdGVzPjwvZGF0ZXM+PGlzYm4+MTQ3Mi02OTQ3PC9pc2JuPjxhY2Nlc3Npb24tbnVtPjI4NzE2
MDc0PC9hY2Nlc3Npb24tbnVtPjx1cmxzPjxyZWxhdGVkLXVybHM+PHVybD5odHRwczovL2JtY21l
ZGluZm9ybWRlY2lzbWFrLmJpb21lZGNlbnRyYWwuY29tL2NvdW50ZXIvcGRmLzEwLjExODYvczEy
OTExLTAxNy0wNTA2LTUucGRmPC91cmw+PC9yZWxhdGVkLXVybHM+PC91cmxzPjxjdXN0b20xPkVU
SElDUyBBUFBST1ZBTCBBTkQgQ09OU0VOVCBUTyBQQVJUSUNJUEFURTogRXRoaWNhbCBhcHByb3Zh
bCB3YXMgb2J0YWluZWQgZnJvbSB0aGUgUmVzZWFyY2ggRXRoaWNzIENvbW1pdHRlZSwgUHVibGlj
IEhlYWx0aCBJbnN0aXR1dGUsIEZlZGVyYWwgVW5pdmVyc2l0eSBvZiBCYWhpYSwgU2FsdmFkb3Is
IEJyYXppbCAoQ0FBRTogMjYsNzk3LDgxNC43LjAwMDAuNTAzMCBDRVAtSVNDKSBhbmQgZnJvbSBM
b25kb24gU2Nob29sIG9mIEh5Z2llbmUgYW5kIFRyb3BpY2FsIE1lZGljaW5lIChFdGhpY3MgUmVm
OiAxMCwyNjkpLiBDT05TRU5UIEZPUiBQVUJMSUNBVElPTjogTm90IGFwcGxpY2FibGUuIENPTVBF
VElORyBJTlRFUkVTVFM6IFRoZSBhdXRob3JzIGRlY2xhcmUgdGhhdCB0aGV5IGhhdmUgbm8gY29t
cGV0aW5nIGludGVyZXN0cy4gUFVCTElTSEVS4oCZUyBOT1RFOiBTcHJpbmdlciBOYXR1cmUgcmVt
YWlucyBuZXV0cmFsIHdpdGggcmVnYXJkIHRvIGp1cmlzZGljdGlvbmFsIGNsYWltcyBpbiBwdWJs
aXNoZWQgbWFwcyBhbmQgaW5zdGl0dXRpb25hbCBhZmZpbGlhdGlvbnMuPC9jdXN0b20xPjxjdXN0
b20yPlBNQzU1MTMzNTE8L2N1c3RvbTI+PGVsZWN0cm9uaWMtcmVzb3VyY2UtbnVtPjEwLjExODYv
czEyOTExLTAxNy0wNTA2LTU8L2VsZWN0cm9uaWMtcmVzb3VyY2UtbnVtPjxyZW1vdGUtZGF0YWJh
c2UtcHJvdmlkZXI+TkxNPC9yZW1vdGUtZGF0YWJhc2UtcHJvdmlkZXI+PGxhbmd1YWdlPmVuZzwv
bGFuZ3VhZ2U+PC9yZWNvcmQ+PC9DaXRlPjxDaXRlPjxBdXRob3I+QXppejwvQXV0aG9yPjxZZWFy
PjIwMTQ8L1llYXI+PFJlY051bT4xMDwvUmVjTnVtPjxyZWNvcmQ+PHJlYy1udW1iZXI+MTA8L3Jl
Yy1udW1iZXI+PGZvcmVpZ24ta2V5cz48a2V5IGFwcD0iRU4iIGRiLWlkPSJ4YWV2Znd4ZTVwOWZ0
N2VkczA5eHBhdnF2YXN3eDVkdzVkMnMiIHRpbWVzdGFtcD0iMTc0MDU2NDM4OSI+MTA8L2tleT48
L2ZvcmVpZ24ta2V5cz48cmVmLXR5cGUgbmFtZT0iSm91cm5hbCBBcnRpY2xlIj4xNzwvcmVmLXR5
cGU+PGNvbnRyaWJ1dG9ycz48YXV0aG9ycz48YXV0aG9yPkF6aXosIEEuIFQuPC9hdXRob3I+PGF1
dGhvcj5BbC1TaGFtaSwgUy4gQS48L2F1dGhvcj48YXV0aG9yPk1haHlvdWIsIEouIEEuPC9hdXRo
b3I+PGF1dGhvcj5IYXRhYmJpLCBNLjwvYXV0aG9yPjxhdXRob3I+QWhtYWQsIEEuIEguPC9hdXRo
b3I+PGF1dGhvcj5NZCBSYXdpLCBDLiBTLjwvYXV0aG9yPjwvYXV0aG9ycz48L2NvbnRyaWJ1dG9y
cz48YXV0aC1hZGRyZXNzPkRlcGFydG1lbnQgb2YgQmlvbG9neSwgRmFjdWx0eSBvZiBTY2llbmNl
LCBVbml2ZXJzaXR5IG9mIFRhYnVrLCBUYWJ1aywgNzE0OTEsIFNhdWRpIEFyYWJpYS4gYWFsdGhi
eWFuaUB1dC5lZHUuc2EuJiN4RDtEZXBhcnRtZW50IG9mIEJpb2xvZ3ksIEZhY3VsdHkgb2YgU2Np
ZW5jZSwgVW5pdmVyc2l0eSBvZiBUYWJ1aywgVGFidWssIDcxNDkxLCBTYXVkaSBBcmFiaWEuIGFs
c2hhbWkyMDBAZ21haWwuY29tLiYjeEQ7RGVwYXJ0bWVudCBvZiBCaW9sb2dpY2FsIFNjaWVuY2Vz
LCBGYWN1bHR5IG9mIFNjaWVuY2UsIEtpbmcgQWJkdWxheml6IFVuaXZlcnNpdHksIFAuIE8uIEJv
eCwgODAyMDMsIEplZGRhaCwgMjE1ODksIFNhdWRpIEFyYWJpYS4gamF6ZW0yMDA5QGdtYWlsLmNv
bS4mI3hEO01pbmlzdHJ5IG9mIEhlYWx0aCwgSmVkZGFoLCBLaW5nZG9tIG9mIFNhdWRpIEFyYWJp
YS4gYWJ1YWJyYXIxNDEyQGhvdG1haWwuY29tLiYjeEQ7U2Nob29sIG9mIEJpb2xvZ2ljYWwgU2Np
ZW5jZXMsIFVuaXZlcnNpdGkgU2FpbnMgTWFsYXlzaWEsIFBlbmFuZywgMTE4MDAsIE1hbGF5c2lh
LiBhYWhhc3NhbkB1c20ubXkuJiN4RDtTY2hvb2wgb2YgQmlvbG9naWNhbCBTY2llbmNlcywgVW5p
dmVyc2l0aSBTYWlucyBNYWxheXNpYSwgUGVuYW5nLCAxMTgwMCwgTWFsYXlzaWEuIGNzYWxtYWhA
dXNtLm15LjwvYXV0aC1hZGRyZXNzPjx0aXRsZXM+PHRpdGxlPlByb21vdGluZyBoZWFsdGggZWR1
Y2F0aW9uIGFuZCBwdWJsaWMgYXdhcmVuZXNzIGFib3V0IGRlbmd1ZSBhbmQgaXRzIG1vc3F1aXRv
IHZlY3RvciBpbiBTYXVkaSBBcmFiaWE8L3RpdGxlPjxzZWNvbmRhcnktdGl0bGU+UGFyYXNpdCBW
ZWN0b3JzPC9zZWNvbmRhcnktdGl0bGU+PC90aXRsZXM+PHBlcmlvZGljYWw+PGZ1bGwtdGl0bGU+
UGFyYXNpdCBWZWN0b3JzPC9mdWxsLXRpdGxlPjwvcGVyaW9kaWNhbD48cGFnZXM+NDg3PC9wYWdl
cz48dm9sdW1lPjc8L3ZvbHVtZT48ZWRpdGlvbj4yMDE0MTExODwvZWRpdGlvbj48a2V5d29yZHM+
PGtleXdvcmQ+QW5pbWFsczwva2V5d29yZD48a2V5d29yZD5EZW5ndWUvKmVwaWRlbWlvbG9neTwv
a2V5d29yZD48a2V5d29yZD5IdW1hbnM8L2tleXdvcmQ+PGtleXdvcmQ+TW9zcXVpdG8gQ29udHJv
bC8qbWV0aG9kczwva2V5d29yZD48L2tleXdvcmRzPjxkYXRlcz48eWVhcj4yMDE0PC95ZWFyPjxw
dWItZGF0ZXM+PGRhdGU+Tm92IDE4PC9kYXRlPjwvcHViLWRhdGVzPjwvZGF0ZXM+PGlzYm4+MTc1
Ni0zMzA1PC9pc2JuPjxhY2Nlc3Npb24tbnVtPjI1NDAzNzA1PC9hY2Nlc3Npb24tbnVtPjx1cmxz
PjxyZWxhdGVkLXVybHM+PHVybD5odHRwczovL3BhcmFzaXRlc2FuZHZlY3RvcnMuYmlvbWVkY2Vu
dHJhbC5jb20vY291bnRlci9wZGYvMTAuMTE4Ni9zMTMwNzEtMDE0LTA0ODctNS5wZGY8L3VybD48
L3JlbGF0ZWQtdXJscz48L3VybHM+PGN1c3RvbTI+UE1DNDI0MTIyMTwvY3VzdG9tMj48ZWxlY3Ry
b25pYy1yZXNvdXJjZS1udW0+MTAuMTE4Ni9zMTMwNzEtMDE0LTA0ODctNTwvZWxlY3Ryb25pYy1y
ZXNvdXJjZS1udW0+PHJlbW90ZS1kYXRhYmFzZS1wcm92aWRlcj5OTE08L3JlbW90ZS1kYXRhYmFz
ZS1wcm92aWRlcj48bGFuZ3VhZ2U+ZW5nPC9sYW5ndWFnZT48L3JlY29yZD48L0NpdGU+PENpdGU+
PEF1dGhvcj5LdW1hcjwvQXV0aG9yPjxZZWFyPjIwMDc8L1llYXI+PFJlY051bT42MTwvUmVjTnVt
PjxyZWNvcmQ+PHJlYy1udW1iZXI+NjE8L3JlYy1udW1iZXI+PGZvcmVpZ24ta2V5cz48a2V5IGFw
cD0iRU4iIGRiLWlkPSJ4YWV2Znd4ZTVwOWZ0N2VkczA5eHBhdnF2YXN3eDVkdzVkMnMiIHRpbWVz
dGFtcD0iMTc0MDU2NDM5OCI+NjE8L2tleT48L2ZvcmVpZ24ta2V5cz48cmVmLXR5cGUgbmFtZT0i
Sm91cm5hbCBBcnRpY2xlIj4xNzwvcmVmLXR5cGU+PGNvbnRyaWJ1dG9ycz48YXV0aG9ycz48YXV0
aG9yPkt1bWFyLCBDLiBKLjwvYXV0aG9yPjxhdXRob3I+QmFib28sIEMuIEEuPC9hdXRob3I+PGF1
dGhvcj5LcmlzaG5hbiwgQi4gVS48L2F1dGhvcj48YXV0aG9yPkt1bWFyLCBBLjwvYXV0aG9yPjxh
dXRob3I+Sm95LCBTLjwvYXV0aG9yPjxhdXRob3I+Sm9zZSwgVC48L2F1dGhvcj48YXV0aG9yPlBo
aWxpcCwgQS48L2F1dGhvcj48YXV0aG9yPlNhbWJhc2l2YWlhaCwgSy48L2F1dGhvcj48YXV0aG9y
PkhlZ2RlLCBCLiBNLjwvYXV0aG9yPjwvYXV0aG9ycz48L2NvbnRyaWJ1dG9ycz48dGl0bGVzPjx0
aXRsZT5UaGUgc29jaW9lY29ub21pYyBpbXBhY3Qgb2YgdGhlIGNoaWt1bmd1bnlhIHZpcmFsIGVw
aWRlbWljIGluIEluZGlhPC90aXRsZT48c2Vjb25kYXJ5LXRpdGxlPk9wZW4gTWVkPC9zZWNvbmRh
cnktdGl0bGU+PC90aXRsZXM+PHBlcmlvZGljYWw+PGZ1bGwtdGl0bGU+T3BlbiBNZWQ8L2Z1bGwt
dGl0bGU+PC9wZXJpb2RpY2FsPjxwYWdlcz5lMTUwLTI8L3BhZ2VzPjx2b2x1bWU+MTwvdm9sdW1l
PjxudW1iZXI+MzwvbnVtYmVyPjxlZGl0aW9uPjIwMDcxMDIyPC9lZGl0aW9uPjxkYXRlcz48eWVh
cj4yMDA3PC95ZWFyPjwvZGF0ZXM+PGlzYm4+MTkxMS0yMDkyIChQcmludCk8L2lzYm4+PGFjY2Vz
c2lvbi1udW0+MjE2NzM5NDQ8L2FjY2Vzc2lvbi1udW0+PHVybHM+PC91cmxzPjxjdXN0b20xPk5v
bmUgZGVjbGFyZWQuPC9jdXN0b20xPjxjdXN0b20yPlBNQzMxMTMyMjA8L2N1c3RvbTI+PHJlbW90
ZS1kYXRhYmFzZS1wcm92aWRlcj5OTE08L3JlbW90ZS1kYXRhYmFzZS1wcm92aWRlcj48bGFuZ3Vh
Z2U+ZW5nPC9sYW5ndWFnZT48L3JlY29yZD48L0NpdGU+PENpdGU+PEF1dGhvcj5SYWRoaWthPC9B
dXRob3I+PFllYXI+MjAxOTwvWWVhcj48UmVjTnVtPjgxPC9SZWNOdW0+PHJlY29yZD48cmVjLW51
bWJlcj44MTwvcmVjLW51bWJlcj48Zm9yZWlnbi1rZXlzPjxrZXkgYXBwPSJFTiIgZGItaWQ9Inhh
ZXZmd3hlNXA5ZnQ3ZWRzMDl4cGF2cXZhc3d4NWR3NWQycyIgdGltZXN0YW1wPSIxNzQwNTY0NDAx
Ij44MTwva2V5PjwvZm9yZWlnbi1rZXlzPjxyZWYtdHlwZSBuYW1lPSJKb3VybmFsIEFydGljbGUi
PjE3PC9yZWYtdHlwZT48Y29udHJpYnV0b3JzPjxhdXRob3JzPjxhdXRob3I+UmFkaGlrYSwgTi4g
TS4gTC48L2F1dGhvcj48YXV0aG9yPkd1bmF0aGlsYWthLCBOLjwvYXV0aG9yPjxhdXRob3I+VWRh
eWFuZ2EsIEwuPC9hdXRob3I+PGF1dGhvcj5LYXN0dXJpcmF0bmUsIEEuPC9hdXRob3I+PGF1dGhv
cj5BYmV5ZXdpY2tyZW1lLCBXLjwvYXV0aG9yPjwvYXV0aG9ycz48L2NvbnRyaWJ1dG9ycz48YXV0
aC1hZGRyZXNzPkNlbnRyYWwgRW52aXJvbm1lbnRhbCBBdXRob3JpdHksIEJhdHRhcmFtdWxsYSwg
U3JpIExhbmthLiYjeEQ7RGVwYXJ0bWVudCBvZiBQYXJhc2l0b2xvZ3ksIEZhY3VsdHkgb2YgTWVk
aWNpbmUsIFVuaXZlcnNpdHkgb2YgS2VsYW5peWEsIFJhZ2FtYSwgU3JpIExhbmthLiYjeEQ7RGVw
YXJ0bWVudCBvZiBCaW9zeXN0ZW1zIEVuZ2luZWVyaW5nLCBGYWN1bHR5IG9mIEFncmljdWx0dXJl
IGFuZCBQbGFudGF0aW9uIE1hbmFnZW1lbnQsIFdheWFtYmEgVW5pdmVyc2l0eSwgTWFrYW5kdXJh
LCBTcmkgTGFua2EuJiN4RDtEZXBhcnRtZW50IG9mIFB1YmxpYyBIZWFsdGgsIEZhY3VsdHkgb2Yg
TWVkaWNpbmUsIFVuaXZlcnNpdHkgb2YgS2VsYW5peWEsIFJhZ2FtYSwgU3JpIExhbmthLiYjeEQ7
RGVwYXJ0bWVudCBvZiBQYXJhY2xpbmljYWwgU2NpZW5jZXMsIFNpciBKb2huIEtvdGVsYXdhbGEg
RGVmZW5jZSBVbml2ZXJzaXR5LCBSYXRtYWxhbmEsIFNyaSBMYW5rYS48L2F1dGgtYWRkcmVzcz48
dGl0bGVzPjx0aXRsZT5MZXZlbCBvZiBBd2FyZW5lc3Mgb2YgRGVuZ3VlIERpc2Vhc2UgYW1vbmcg
U2Nob29sIENoaWxkcmVuIGluIEdhbXBhaGEgRGlzdHJpY3QsIFNyaSBMYW5rYSwgYW5kIEVmZmVj
dCBvZiBTY2hvb2wtQmFzZWQgSGVhbHRoIEVkdWNhdGlvbiBQcm9ncmFtbWVzIG9uIEltcHJvdmlu
ZyBLbm93bGVkZ2UgYW5kIFByYWN0aWNlczwvdGl0bGU+PHNlY29uZGFyeS10aXRsZT5CaW9tZWQg
UmVzIEludDwvc2Vjb25kYXJ5LXRpdGxlPjwvdGl0bGVzPjxwZXJpb2RpY2FsPjxmdWxsLXRpdGxl
PkJpb21lZCBSZXMgSW50PC9mdWxsLXRpdGxlPjwvcGVyaW9kaWNhbD48cGFnZXM+MzA5MjA3Mzwv
cGFnZXM+PHZvbHVtZT4yMDE5PC92b2x1bWU+PGVkaXRpb24+MjAxOTA2MTk8L2VkaXRpb24+PGtl
eXdvcmRzPjxrZXl3b3JkPkFkb2xlc2NlbnQ8L2tleXdvcmQ+PGtleXdvcmQ+KkF3YXJlbmVzczwv
a2V5d29yZD48a2V5d29yZD5DaGlsZDwva2V5d29yZD48a2V5d29yZD5EZW5ndWUvKmVwaWRlbWlv
bG9neS9wcmV2ZW50aW9uICZhbXA7IGNvbnRyb2wvdmlyb2xvZ3k8L2tleXdvcmQ+PGtleXdvcmQ+
RGVuZ3VlIFZpcnVzLypwYXRob2dlbmljaXR5PC9rZXl3b3JkPjxrZXl3b3JkPkZlbWFsZTwva2V5
d29yZD48a2V5d29yZD5IZWFsdGggRWR1Y2F0aW9uPC9rZXl3b3JkPjxrZXl3b3JkPipIZWFsdGgg
S25vd2xlZGdlLCBBdHRpdHVkZXMsIFByYWN0aWNlPC9rZXl3b3JkPjxrZXl3b3JkPkh1bWFuczwv
a2V5d29yZD48a2V5d29yZD5NYWxlPC9rZXl3b3JkPjxrZXl3b3JkPlJpc2sgRmFjdG9yczwva2V5
d29yZD48a2V5d29yZD5TY2hvb2xzPC9rZXl3b3JkPjxrZXl3b3JkPlNyaSBMYW5rYS9lcGlkZW1p
b2xvZ3k8L2tleXdvcmQ+PGtleXdvcmQ+U3R1ZGVudHM8L2tleXdvcmQ+PGtleXdvcmQ+U3VydmV5
cyBhbmQgUXVlc3Rpb25uYWlyZXM8L2tleXdvcmQ+PC9rZXl3b3Jkcz48ZGF0ZXM+PHllYXI+MjAx
OTwveWVhcj48L2RhdGVzPjxpc2JuPjIzMTQtNjEzMyAoUHJpbnQpPC9pc2JuPjxhY2Nlc3Npb24t
bnVtPjMxMzIxMjMyPC9hY2Nlc3Npb24tbnVtPjx1cmxzPjwvdXJscz48Y3VzdG9tMj5QTUM2NjA3
NzIwPC9jdXN0b20yPjxlbGVjdHJvbmljLXJlc291cmNlLW51bT4xMC4xMTU1LzIwMTkvMzA5MjA3
MzwvZWxlY3Ryb25pYy1yZXNvdXJjZS1udW0+PHJlbW90ZS1kYXRhYmFzZS1wcm92aWRlcj5OTE08
L3JlbW90ZS1kYXRhYmFzZS1wcm92aWRlcj48bGFuZ3VhZ2U+ZW5nPC9sYW5ndWFnZT48L3JlY29y
ZD48L0NpdGU+PENpdGU+PEF1dGhvcj5TaGFmaXF1ZTwvQXV0aG9yPjxZZWFyPjIwMjI8L1llYXI+
PFJlY051bT44OTwvUmVjTnVtPjxyZWNvcmQ+PHJlYy1udW1iZXI+ODk8L3JlYy1udW1iZXI+PGZv
cmVpZ24ta2V5cz48a2V5IGFwcD0iRU4iIGRiLWlkPSJ4YWV2Znd4ZTVwOWZ0N2VkczA5eHBhdnF2
YXN3eDVkdzVkMnMiIHRpbWVzdGFtcD0iMTc0MDU2NDQwMyI+ODk8L2tleT48L2ZvcmVpZ24ta2V5
cz48cmVmLXR5cGUgbmFtZT0iSm91cm5hbCBBcnRpY2xlIj4xNzwvcmVmLXR5cGU+PGNvbnRyaWJ1
dG9ycz48YXV0aG9ycz48YXV0aG9yPlNoYWZpcXVlLCBNLjwvYXV0aG9yPjxhdXRob3I+TXVraHRh
ciwgTS48L2F1dGhvcj48YXV0aG9yPkFyZWVzYW50aWNoYWksIEMuPC9hdXRob3I+PGF1dGhvcj5Q
ZXJuZ3Bhcm4sIFUuPC9hdXRob3I+PC9hdXRob3JzPjwvY29udHJpYnV0b3JzPjxhdXRoLWFkZHJl
c3M+Q29sbGVnZSBvZiBQdWJsaWMgSGVhbHRoIFNjaWVuY2VzLCBDaHVsYWxvbmdrb3JuIFVuaXZl
cnNpdHksIEJhbmdrb2sgMTAzMzAsIFRoYWlsYW5kLiYjeEQ7RGlyZWN0b3JhdGUgb2YgTWFsYXJp
YSBDb250cm9sLCBJc2xhbWFiYWQgNDQwMDAsIFBha2lzdGFuLiYjeEQ7SGVhbHRoIGFuZCBTb2Np
YWwgU2NpZW5jZSBhbmQgQWRkaWN0aW9uIFJlc2VhcmNoIFVuaXQgKEhTU1JVKSwgQmFuZ2tvayAx
MDMzMCwgVGhhaWxhbmQuPC9hdXRoLWFkZHJlc3M+PHRpdGxlcz48dGl0bGU+RWZmZWN0aXZlbmVz
cyBvZiBQb3NpdGl2ZSBEZXZpYW5jZSwgYW4gQXNzZXQtQmFzZWQgQmVoYXZpb3IgQ2hhbmdlIEFw
cHJvYWNoLCB0byBJbXByb3ZlIEtub3dsZWRnZSwgQXR0aXR1ZGVzLCBhbmQgUHJhY3RpY2VzIFJl
Z2FyZGluZyBEZW5ndWUgaW4gTG93LUluY29tZSBDb21tdW5pdGllcyAoU2x1bXMpIG9mIElzbGFt
YWJhZCwgUGFraXN0YW46IEEgTWl4ZWQtTWV0aG9kIFN0dWR5PC90aXRsZT48c2Vjb25kYXJ5LXRp
dGxlPkluc2VjdHM8L3NlY29uZGFyeS10aXRsZT48L3RpdGxlcz48cGVyaW9kaWNhbD48ZnVsbC10
aXRsZT5JbnNlY3RzPC9mdWxsLXRpdGxlPjwvcGVyaW9kaWNhbD48dm9sdW1lPjEzPC92b2x1bWU+
PG51bWJlcj4xPC9udW1iZXI+PGVkaXRpb24+MjAyMjAxMDg8L2VkaXRpb24+PGtleXdvcmRzPjxr
ZXl3b3JkPlBha2lzdGFuPC9rZXl3b3JkPjxrZXl3b3JkPmJlaGF2aW9yIGNoYW5nZTwva2V5d29y
ZD48a2V5d29yZD5jb21tdW5pdHkgcGFydGljaXBhdGlvbjwva2V5d29yZD48a2V5d29yZD5kZW5n
dWU8L2tleXdvcmQ+PGtleXdvcmQ+cG9zaXRpdmUgZGV2aWFuY2U8L2tleXdvcmQ+PGtleXdvcmQ+
cHJldmVudGlvbjwva2V5d29yZD48a2V5d29yZD5zbHVtczwva2V5d29yZD48L2tleXdvcmRzPjxk
YXRlcz48eWVhcj4yMDIyPC95ZWFyPjxwdWItZGF0ZXM+PGRhdGU+SmFuIDg8L2RhdGU+PC9wdWIt
ZGF0ZXM+PC9kYXRlcz48aXNibj4yMDc1LTQ0NTAgKFByaW50KSYjeEQ7MjA3NS00NDUwPC9pc2Ju
PjxhY2Nlc3Npb24tbnVtPjM1MDU1OTE0PC9hY2Nlc3Npb24tbnVtPjx1cmxzPjxyZWxhdGVkLXVy
bHM+PHVybD5odHRwczovL21kcGktcmVzLmNvbS9kX2F0dGFjaG1lbnQvaW5zZWN0cy9pbnNlY3Rz
LTEzLTAwMDcxL2FydGljbGVfZGVwbG95L2luc2VjdHMtMTMtMDAwNzEucGRmP3ZlcnNpb249MTY0
MTY0MDUwODwvdXJsPjwvcmVsYXRlZC11cmxzPjwvdXJscz48Y3VzdG9tMT5UaGUgYXV0aG9yIGRl
Y2xhcmVzIG5vIGNvbmZsaWN0IG9mIGludGVyZXN0LjwvY3VzdG9tMT48Y3VzdG9tMj5QTUM4Nzgw
Mzc4PC9jdXN0b20yPjxlbGVjdHJvbmljLXJlc291cmNlLW51bT4xMC4zMzkwL2luc2VjdHMxMzAx
MDA3MTwvZWxlY3Ryb25pYy1yZXNvdXJjZS1udW0+PHJlbW90ZS1kYXRhYmFzZS1wcm92aWRlcj5O
TE08L3JlbW90ZS1kYXRhYmFzZS1wcm92aWRlcj48bGFuZ3VhZ2U+ZW5nPC9sYW5ndWFnZT48L3Jl
Y29yZD48L0NpdGU+PENpdGU+PEF1dGhvcj5Tb3V6YTwvQXV0aG9yPjxZZWFyPjIwMjM8L1llYXI+
PFJlY051bT45MTwvUmVjTnVtPjxyZWNvcmQ+PHJlYy1udW1iZXI+OTE8L3JlYy1udW1iZXI+PGZv
cmVpZ24ta2V5cz48a2V5IGFwcD0iRU4iIGRiLWlkPSJ4YWV2Znd4ZTVwOWZ0N2VkczA5eHBhdnF2
YXN3eDVkdzVkMnMiIHRpbWVzdGFtcD0iMTc0MDU2NDQwMyI+OTE8L2tleT48L2ZvcmVpZ24ta2V5
cz48cmVmLXR5cGUgbmFtZT0iSm91cm5hbCBBcnRpY2xlIj4xNzwvcmVmLXR5cGU+PGNvbnRyaWJ1
dG9ycz48YXV0aG9ycz48YXV0aG9yPlNvdXphLCBSLiBMLjwvYXV0aG9yPjxhdXRob3I+TmF6YXJl
LCBSLiBKLjwvYXV0aG9yPjxhdXRob3I+QXJnaWJheSwgSC4gRC48L2F1dGhvcj48YXV0aG9yPlBl
bGxpenphcm8sIE0uPC9hdXRob3I+PGF1dGhvcj5BbmpvcywgUi4gTy48L2F1dGhvcj48YXV0aG9y
PlBvcnRpbGhvLCBNLiBNLjwvYXV0aG9yPjxhdXRob3I+SmFjb2ItTmFzY2ltZW50bywgTC4gQy48
L2F1dGhvcj48YXV0aG9yPlJlaXMsIE0uIEcuPC9hdXRob3I+PGF1dGhvcj5LaXRyb24sIFUuIEQu
PC9hdXRob3I+PGF1dGhvcj5SaWJlaXJvLCBHLiBTLjwvYXV0aG9yPjwvYXV0aG9ycz48L2NvbnRy
aWJ1dG9ycz48YXV0aC1hZGRyZXNzPkluc3RpdHV0byBHb27Dp2FsbyBNb25peiwgRnVuZGHDp8Oj
byBPc3dhbGRvIENydXosIFNhbHZhZG9yLCBCYWhpYSwgQnJhemlsLiYjeEQ7VW5pdmVyc2lkYWRl
IEZlZGVyYWwgZGEgQmFoaWEsIFNhbHZhZG9yLCBCYWhpYSwgQnJhemlsLiYjeEQ7WWFsZSBTY2hv
b2wgb2YgUHVibGljIEhlYWx0aCwgTmV3IEhhdmVuLCBDVCwgVVNBLiYjeEQ7RW1vcnkgVW5pdmVy
c2l0eSwgQXRsYW50YSwgR0EsIFVTQS4mI3hEO0luc3RpdHV0byBHb27Dp2FsbyBNb25peiwgRnVu
ZGHDp8OjbyBPc3dhbGRvIENydXosIFNhbHZhZG9yLCBCYWhpYSwgQnJhemlsLiBndWlsaGVybWUu
cmliZWlyb0BmaW9jcnV6LmJyLiYjeEQ7VW5pdmVyc2lkYWRlIEZlZGVyYWwgZGEgQmFoaWEsIFNh
bHZhZG9yLCBCYWhpYSwgQnJhemlsLiBndWlsaGVybWUucmliZWlyb0BmaW9jcnV6LmJyLjwvYXV0
aC1hZGRyZXNzPjx0aXRsZXM+PHRpdGxlPkRlbnNpdHkgb2YgQWVkZXMgYWVneXB0aSAoRGlwdGVy
YTogQ3VsaWNpZGFlKSBpbiBhIGxvdy1pbmNvbWUgQnJhemlsaWFuIHVyYmFuIGNvbW11bml0eSB3
aGVyZSBkZW5ndWUsIFppa2EsIGFuZCBjaGlrdW5ndW55YSB2aXJ1c2VzIGNvLWNpcmN1bGF0ZTwv
dGl0bGU+PHNlY29uZGFyeS10aXRsZT5QYXJhc2l0IFZlY3RvcnM8L3NlY29uZGFyeS10aXRsZT48
L3RpdGxlcz48cGVyaW9kaWNhbD48ZnVsbC10aXRsZT5QYXJhc2l0IFZlY3RvcnM8L2Z1bGwtdGl0
bGU+PC9wZXJpb2RpY2FsPjxwYWdlcz4xNTk8L3BhZ2VzPjx2b2x1bWU+MTY8L3ZvbHVtZT48bnVt
YmVyPjE8L251bWJlcj48ZWRpdGlvbj4yMDIzMDUwNjwvZWRpdGlvbj48a2V5d29yZHM+PGtleXdv
cmQ+QW5pbWFsczwva2V5d29yZD48a2V5d29yZD5GZW1hbGU8L2tleXdvcmQ+PGtleXdvcmQ+KkFl
ZGVzPC9rZXl3b3JkPjxrZXl3b3JkPipDaGlrdW5ndW55YSB2aXJ1czwva2V5d29yZD48a2V5d29y
ZD4qQ2hpa3VuZ3VueWEgRmV2ZXI8L2tleXdvcmQ+PGtleXdvcmQ+QnJhemlsL2VwaWRlbWlvbG9n
eTwva2V5d29yZD48a2V5d29yZD4qRGVuZ3VlPC9rZXl3b3JkPjxrZXl3b3JkPk1vc3F1aXRvIFZl
Y3RvcnM8L2tleXdvcmQ+PGtleXdvcmQ+Klppa2EgVmlydXMgSW5mZWN0aW9uL2VwaWRlbWlvbG9n
eTwva2V5d29yZD48a2V5d29yZD4qWmlrYSBWaXJ1czwva2V5d29yZD48a2V5d29yZD5XYXRlcjwv
a2V5d29yZD48a2V5d29yZD5BZWRlcyBhZWd5cHRpPC9rZXl3b3JkPjxrZXl3b3JkPkVudmlyb25t
ZW50YWwgaW5kaWNhdG9yczwva2V5d29yZD48a2V5d29yZD5FbnZpcm9ubWVudGFsIG1vbml0b3Jp
bmc8L2tleXdvcmQ+PGtleXdvcmQ+TW9zcXVpdG8gY29udHJvbDwva2V5d29yZD48a2V5d29yZD5N
b3NxdWl0by1ib3JuZSBkaXNlYXNlczwva2V5d29yZD48a2V5d29yZD5Tb2Npb2Vjb25vbWljIGZh
Y3RvcnM8L2tleXdvcmQ+PGtleXdvcmQ+V2F0ZXIgc3VwcGx5PC9rZXl3b3JkPjwva2V5d29yZHM+
PGRhdGVzPjx5ZWFyPjIwMjM8L3llYXI+PHB1Yi1kYXRlcz48ZGF0ZT5NYXkgNjwvZGF0ZT48L3B1
Yi1kYXRlcz48L2RhdGVzPjxpc2JuPjE3NTYtMzMwNTwvaXNibj48YWNjZXNzaW9uLW51bT4zNzE0
OTYxMTwvYWNjZXNzaW9uLW51bT48dXJscz48cmVsYXRlZC11cmxzPjx1cmw+aHR0cHM6Ly9wYXJh
c2l0ZXNhbmR2ZWN0b3JzLmJpb21lZGNlbnRyYWwuY29tL2NvdW50ZXIvcGRmLzEwLjExODYvczEz
MDcxLTAyMy0wNTc2Ni01LnBkZjwvdXJsPjwvcmVsYXRlZC11cmxzPjwvdXJscz48Y3VzdG9tMT5U
aGUgYXV0aG9ycyBkZWNsYXJlIHRoYXQgdGhleSBoYXZlIG5vIGNvbXBldGluZyBpbnRlcmVzdHMu
PC9jdXN0b20xPjxjdXN0b20yPlBNQzEwMTYzNTc2PC9jdXN0b20yPjxlbGVjdHJvbmljLXJlc291
cmNlLW51bT4xMC4xMTg2L3MxMzA3MS0wMjMtMDU3NjYtNTwvZWxlY3Ryb25pYy1yZXNvdXJjZS1u
dW0+PHJlbW90ZS1kYXRhYmFzZS1wcm92aWRlcj5OTE08L3JlbW90ZS1kYXRhYmFzZS1wcm92aWRl
cj48bGFuZ3VhZ2U+ZW5nPC9sYW5ndWFnZT48L3JlY29yZD48L0NpdGU+PENpdGU+PEF1dGhvcj5T
dXdhbnRpa2E8L0F1dGhvcj48WWVhcj4yMDIwPC9ZZWFyPjxSZWNOdW0+OTM8L1JlY051bT48cmVj
b3JkPjxyZWMtbnVtYmVyPjkzPC9yZWMtbnVtYmVyPjxmb3JlaWduLWtleXM+PGtleSBhcHA9IkVO
IiBkYi1pZD0ieGFldmZ3eGU1cDlmdDdlZHMwOXhwYXZxdmFzd3g1ZHc1ZDJzIiB0aW1lc3RhbXA9
IjE3NDA1NjQ0MDQiPjkzPC9rZXk+PC9mb3JlaWduLWtleXM+PHJlZi10eXBlIG5hbWU9IkpvdXJu
YWwgQXJ0aWNsZSI+MTc8L3JlZi10eXBlPjxjb250cmlidXRvcnM+PGF1dGhvcnM+PGF1dGhvcj5T
dXdhbnRpa2EsIEEuIEEuPC9hdXRob3I+PGF1dGhvcj5LYXV0c2FyLCBBLiBQLjwvYXV0aG9yPjxh
dXRob3I+U3VwYWRtaSwgVy48L2F1dGhvcj48YXV0aG9yPlpha2l5YWgsIE4uPC9hdXRob3I+PGF1
dGhvcj5BYmR1bGFoLCBSLjwvYXV0aG9yPjxhdXRob3I+QWxpLCBNLjwvYXV0aG9yPjxhdXRob3I+
UG9zdG1hLCBNLiBKLjwvYXV0aG9yPjwvYXV0aG9ycz48L2NvbnRyaWJ1dG9ycz48YXV0aC1hZGRy
ZXNzPkRlcGFydG1lbnQgb2YgUGhhcm1hY29sb2d5IGFuZCBDbGluaWNhbCBQaGFybWFjeSwgRmFj
dWx0eSBvZiBQaGFybWFjeSwgVW5pdmVyc2l0YXMgUGFkamFkamFyYW4sIEJhbmR1bmcgNDAxMzIs
IEluZG9uZXNpYS4mI3hEO0NlbnRlciBvZiBFeGNlbGxlbmNlIGluIEhpZ2hlciBFZHVjYXRpb24g
Zm9yIFBoYXJtYWNldXRpY2FsIENhcmUgSW5ub3ZhdGlvbiwgVW5pdmVyc2l0YXMgUGFkamFkamFy
YW4sIEJhbmR1bmcgNDAxMzIsIEluZG9uZXNpYS4mI3hEO0NlbnRlciBmb3IgSGVhbHRoIFRlY2hu
b2xvZ3kgQXNzZXNzbWVudCwgVW5pdmVyc2l0YXMgUGFkamFkamFyYW4sIEJhbmR1bmcgNDAxMzIs
IEluZG9uZXNpYS4mI3hEO0RlcGFydG1lbnQgb2YgUGhhcm1hY2V1dGljYWwgYW5kIFBoYXJtYWN5
IFRlY2hub2xvZ3ksIEZhY3VsdHkgb2YgUGhhcm1hY3ksIFVuaXZlcnNpdGFzIFBhZGphZGphcmFu
LCBCYW5kdW5nIDQwMTMyLCBJbmRvbmVzaWEuJiN4RDtVbml0IG9mIEdsb2JhbCBIZWFsdGgsIERl
cGFydG1lbnQgb2YgSGVhbHRoIFNjaWVuY2VzLCBVbml2ZXJzaXR5IE1lZGljYWwgQ2VudGVyIEdy
b25pbmdlbiAoVU1DRyksIFVuaXZlcnNpdHkgb2YgR3JvbmluZ2VuLCBHcm9uaW5nZW4gOTcxMyBB
ViwgVGhlIE5ldGhlcmxhbmRzLiYjeEQ7RmFjdWx0eSBvZiBQaGFybWFjeSwgVW5pdmVyc2l0YXMg
QWhtYWQgRGFobGFuLCBZb2d5YWthcnRhIDU1MTY0LCBJbmRvbmVzaWEuJiN4RDtGYWN1bHR5IG9m
IEVkdWNhdGlvbmFsIFNjaWVuY2VzLCBVbml2ZXJzaXRhcyBQZW5kaWRpa2FuIEluZG9uZXNpYSwg
QmFuZHVuZyA0MDE1NCwgSW5kb25lc2lhLiYjeEQ7VW5pdCBvZiBQaGFybWFjby1UaGVyYXB5LCBF
cGlkZW1pb2xvZ3kgJmFtcDsgRWNvbm9taWNzIChQVEUyKSwgRGVwYXJ0bWVudCBvZiBQaGFybWFj
eSwgVW5pdmVyc2l0eSBvZiBHcm9uaW5nZW4sIEdyb25pbmdlbiA5NzEzIEFWLCBUaGUgTmV0aGVy
bGFuZHMuJiN4RDtEZXBhcnRtZW50IG9mIEVjb25vbWljcywgRWNvbm9tZXRyaWNzICZhbXA7IEZp
bmFuY2UsIEZhY3VsdHkgb2YgRWNvbm9taWNzICZhbXA7IEJ1c2luZXNzLCBHcm9uaW5nZW4sIFVu
aXZlcnNpdHkgb2YgR3JvbmluZ2VuLCBHcm9uaW5nZW4gOTc0NyBBRSwgVGhlIE5ldGhlcmxhbmRz
LjwvYXV0aC1hZGRyZXNzPjx0aXRsZXM+PHRpdGxlPkNvc3QtRWZmZWN0aXZlbmVzcyBvZiBEZW5n
dWUgVmFjY2luYXRpb24gaW4gSW5kb25lc2lhOiBDb25zaWRlcmluZyBJbnRlZ3JhdGVkIFByb2dy
YW1zIHdpdGggV29sYmFjaGlhLUluZmVjdGVkIE1vc3F1aXRvcyBhbmQgSGVhbHRoIEVkdWNhdGlv
bjwvdGl0bGU+PHNlY29uZGFyeS10aXRsZT5JbnQgSiBFbnZpcm9uIFJlcyBQdWJsaWMgSGVhbHRo
PC9zZWNvbmRhcnktdGl0bGU+PC90aXRsZXM+PHBlcmlvZGljYWw+PGZ1bGwtdGl0bGU+SW50IEog
RW52aXJvbiBSZXMgUHVibGljIEhlYWx0aDwvZnVsbC10aXRsZT48L3BlcmlvZGljYWw+PHZvbHVt
ZT4xNzwvdm9sdW1lPjxudW1iZXI+MTI8L251bWJlcj48ZWRpdGlvbj4yMDIwMDYxMjwvZWRpdGlv
bj48a2V5d29yZHM+PGtleXdvcmQ+QW5pbWFsczwva2V5d29yZD48a2V5d29yZD5DaGlsZDwva2V5
d29yZD48a2V5d29yZD5Db3N0LUJlbmVmaXQgQW5hbHlzaXM8L2tleXdvcmQ+PGtleXdvcmQ+KkN1
bGljaWRhZTwva2V5d29yZD48a2V5d29yZD4qRGVuZ3VlPC9rZXl3b3JkPjxrZXl3b3JkPkhlYWx0
aCBFZHVjYXRpb248L2tleXdvcmQ+PGtleXdvcmQ+SHVtYW5zPC9rZXl3b3JkPjxrZXl3b3JkPklu
ZG9uZXNpYTwva2V5d29yZD48a2V5d29yZD5WYWNjaW5hdGlvbjwva2V5d29yZD48a2V5d29yZD4q
V29sYmFjaGlhPC9rZXl3b3JkPjxrZXl3b3JkPmRlbmd1ZSBmZXZlciAoREYpLCBkZW5ndWUgaGFl
bW9ycmhhZ2ljIGZldmVyIChESEYpLCBkZW5ndWUgc2hvY2sgc3luZHJvbWUgKERTUyksPC9rZXl3
b3JkPjxrZXl3b3JkPmNvc3QtZWZmZWN0aXZlPC9rZXl3b3JkPjxrZXl3b3JkPmluY3JlbWVudGFs
IGNvc3QtZWZmZWN0aXZlbmVzcyByYXRpb3MgKElDRVIpPC9rZXl3b3JkPjwva2V5d29yZHM+PGRh
dGVzPjx5ZWFyPjIwMjA8L3llYXI+PHB1Yi1kYXRlcz48ZGF0ZT5KdW4gMTI8L2RhdGU+PC9wdWIt
ZGF0ZXM+PC9kYXRlcz48aXNibj4xNjYxLTc4MjcgKFByaW50KSYjeEQ7MTY2MC00NjAxPC9pc2Ju
PjxhY2Nlc3Npb24tbnVtPjMyNTQ1Njg4PC9hY2Nlc3Npb24tbnVtPjx1cmxzPjxyZWxhdGVkLXVy
bHM+PHVybD5odHRwczovL21kcGktcmVzLmNvbS9kX2F0dGFjaG1lbnQvaWplcnBoL2lqZXJwaC0x
Ny0wNDIxNy9hcnRpY2xlX2RlcGxveS9pamVycGgtMTctMDQyMTctdjIucGRmP3ZlcnNpb249MTU5
Mjk4NjA1ODwvdXJsPjwvcmVsYXRlZC11cmxzPjwvdXJscz48Y3VzdG9tMT5UaGUgYXV0aG9ycyBk
ZWNsYXJlIG5vIGNvbmZsaWN0IG9mIGludGVyZXN0LjwvY3VzdG9tMT48Y3VzdG9tMj5QTUM3MzQ1
MTg2PC9jdXN0b20yPjxlbGVjdHJvbmljLXJlc291cmNlLW51bT4xMC4zMzkwL2lqZXJwaDE3MTI0
MjE3PC9lbGVjdHJvbmljLXJlc291cmNlLW51bT48cmVtb3RlLWRhdGFiYXNlLXByb3ZpZGVyPk5M
TTwvcmVtb3RlLWRhdGFiYXNlLXByb3ZpZGVyPjxsYW5ndWFnZT5lbmc8L2xhbmd1YWdlPjwvcmVj
b3JkPjwvQ2l0ZT48Q2l0ZT48QXV0aG9yPlN3YWRkaXd1ZGhpcG9uZzwvQXV0aG9yPjxZZWFyPjE5
OTI8L1llYXI+PFJlY051bT45NDwvUmVjTnVtPjxyZWNvcmQ+PHJlYy1udW1iZXI+OTQ8L3JlYy1u
dW1iZXI+PGZvcmVpZ24ta2V5cz48a2V5IGFwcD0iRU4iIGRiLWlkPSJ4YWV2Znd4ZTVwOWZ0N2Vk
czA5eHBhdnF2YXN3eDVkdzVkMnMiIHRpbWVzdGFtcD0iMTc0MDU2NDQwNCI+OTQ8L2tleT48L2Zv
cmVpZ24ta2V5cz48cmVmLXR5cGUgbmFtZT0iSm91cm5hbCBBcnRpY2xlIj4xNzwvcmVmLXR5cGU+
PGNvbnRyaWJ1dG9ycz48YXV0aG9ycz48YXV0aG9yPlN3YWRkaXd1ZGhpcG9uZywgVy48L2F1dGhv
cj48YXV0aG9yPkNoYW92YWtpcmF0aXBvbmcsIEMuPC9hdXRob3I+PGF1dGhvcj5OZ3VudHJhLCBQ
LjwvYXV0aG9yPjxhdXRob3I+S29vbmNob3RlLCBTLjwvYXV0aG9yPjxhdXRob3I+S2h1bWtsYW0s
IFAuPC9hdXRob3I+PGF1dGhvcj5MZXJkbHVrYW5hdm9uZ2UsIFAuPC9hdXRob3I+PC9hdXRob3Jz
PjwvY29udHJpYnV0b3JzPjxhdXRoLWFkZHJlc3M+RGVwYXJ0bWVudCBvZiBDb21tdW5pdHkgYW5k
IFNvY2lhbCBNZWRpY2luZSwgTWFlIFNvdCBHZW5lcmFsIEhvc3BpdGFsLCBUYWssIFRoYWlsYW5k
LjwvYXV0aC1hZGRyZXNzPjx0aXRsZXM+PHRpdGxlPkVmZmVjdCBvZiBoZWFsdGggZWR1Y2F0aW9u
IG9uIGNvbW11bml0eSBwYXJ0aWNpcGF0aW9uIGluIGNvbnRyb2wgb2YgZGVuZ3VlIGhlbW9ycmhh
Z2ljIGZldmVyIGluIGFuIHVyYmFuIGFyZWEgb2YgVGhhaWxhbmQ8L3RpdGxlPjxzZWNvbmRhcnkt
dGl0bGU+U291dGhlYXN0IEFzaWFuIEogVHJvcCBNZWQgUHVibGljIEhlYWx0aDwvc2Vjb25kYXJ5
LXRpdGxlPjwvdGl0bGVzPjxwZXJpb2RpY2FsPjxmdWxsLXRpdGxlPlNvdXRoZWFzdCBBc2lhbiBK
IFRyb3AgTWVkIFB1YmxpYyBIZWFsdGg8L2Z1bGwtdGl0bGU+PC9wZXJpb2RpY2FsPjxwYWdlcz4y
MDAtNjwvcGFnZXM+PHZvbHVtZT4yMzwvdm9sdW1lPjxudW1iZXI+MjwvbnVtYmVyPjxrZXl3b3Jk
cz48a2V5d29yZD5BZG9sZXNjZW50PC9rZXl3b3JkPjxrZXl3b3JkPkFkdWx0PC9rZXl3b3JkPjxr
ZXl3b3JkPkFlZGVzPC9rZXl3b3JkPjxrZXl3b3JkPkFnZWQ8L2tleXdvcmQ+PGtleXdvcmQ+QW5p
bWFsczwva2V5d29yZD48a2V5d29yZD5DaGlsZDwva2V5d29yZD48a2V5d29yZD4qQ29tbXVuaXR5
IEhlYWx0aCBTZXJ2aWNlczwva2V5d29yZD48a2V5d29yZD5EZW5ndWUvZXBpZGVtaW9sb2d5Lypw
cmV2ZW50aW9uICZhbXA7IGNvbnRyb2wvdHJhbnNtaXNzaW9uPC9rZXl3b3JkPjxrZXl3b3JkPipI
ZWFsdGggRWR1Y2F0aW9uPC9rZXl3b3JkPjxrZXl3b3JkPkh1bWFuczwva2V5d29yZD48a2V5d29y
ZD5NaWRkbGUgQWdlZDwva2V5d29yZD48a2V5d29yZD5Nb3NxdWl0byBDb250cm9sPC9rZXl3b3Jk
PjxrZXl3b3JkPlB1YmxpYyBIZWFsdGg8L2tleXdvcmQ+PGtleXdvcmQ+VGhhaWxhbmQvZXBpZGVt
aW9sb2d5PC9rZXl3b3JkPjxrZXl3b3JkPlVyYmFuIFBvcHVsYXRpb248L2tleXdvcmQ+PGtleXdv
cmQ+V2F0ZXIgTWljcm9iaW9sb2d5PC9rZXl3b3JkPjwva2V5d29yZHM+PGRhdGVzPjx5ZWFyPjE5
OTI8L3llYXI+PHB1Yi1kYXRlcz48ZGF0ZT5KdW48L2RhdGU+PC9wdWItZGF0ZXM+PC9kYXRlcz48
aXNibj4wMTI1LTE1NjIgKFByaW50KSYjeEQ7MDEyNS0xNTYyPC9pc2JuPjxhY2Nlc3Npb24tbnVt
PjE0Mzk5NzE8L2FjY2Vzc2lvbi1udW0+PHVybHM+PC91cmxzPjxyZW1vdGUtZGF0YWJhc2UtcHJv
dmlkZXI+TkxNPC9yZW1vdGUtZGF0YWJhc2UtcHJvdmlkZXI+PGxhbmd1YWdlPmVuZzwvbGFuZ3Vh
Z2U+PC9yZWNvcmQ+PC9DaXRlPjxDaXRlPjxBdXRob3I+VXNtYW48L0F1dGhvcj48WWVhcj4yMDE4
PC9ZZWFyPjxSZWNOdW0+OTg8L1JlY051bT48cmVjb3JkPjxyZWMtbnVtYmVyPjk4PC9yZWMtbnVt
YmVyPjxmb3JlaWduLWtleXM+PGtleSBhcHA9IkVOIiBkYi1pZD0ieGFldmZ3eGU1cDlmdDdlZHMw
OXhwYXZxdmFzd3g1ZHc1ZDJzIiB0aW1lc3RhbXA9IjE3NDA1NjQ0MDUiPjk4PC9rZXk+PC9mb3Jl
aWduLWtleXM+PHJlZi10eXBlIG5hbWU9IkpvdXJuYWwgQXJ0aWNsZSI+MTc8L3JlZi10eXBlPjxj
b250cmlidXRvcnM+PGF1dGhvcnM+PGF1dGhvcj5Vc21hbiwgSC4gQi48L2F1dGhvcj48YXV0aG9y
PkFsU2FoYWZpLCBBLjwvYXV0aG9yPjxhdXRob3I+QWJkdWxyYXNoaWQsIE8uPC9hdXRob3I+PGF1
dGhvcj5NYW5kb3VyYSwgTi48L2F1dGhvcj48YXV0aG9yPkFsIFNoYXJpZiwgSy48L2F1dGhvcj48
YXV0aG9yPklicmFoaW0sIEEuPC9hdXRob3I+PGF1dGhvcj5BaG1lZCwgTC48L2F1dGhvcj48YXV0
aG9yPlNoYW1yYW5pLCBFLjwvYXV0aG9yPjxhdXRob3I+U2hhbWlhLCBNLjwvYXV0aG9yPjwvYXV0
aG9ycz48L2NvbnRyaWJ1dG9ycz48YXV0aC1hZGRyZXNzPkVwaWRlbWlvbG9neSBhbmQgUHVibGlj
IEhlYWx0aCwgRGlyZWN0b3JhdGUgb2YgSGVhbHRoIEFmZmFpcnMgZm9yIFB1YmxpYyBIZWFsdGgg
RGl2aXNpb24sIEplZGRhaCwgU0FVLiYjeEQ7RmFtaWx5IE1lZGljaW5lLCBEaXJlY3RvcmF0ZSBv
ZiBIZWFsdGggQWZmYWlycyBmb3IgUHVibGljIEhlYWx0aCBEaXZpc2lvbiwgSmVkZGFoLCBTQVUu
JiN4RDtJbnRlcm5hbCBNZWRpY2luZSwgUm95YWwgQ29sbGVnZSBvZiBTdXJnZW9ucywgRHVibGlu
LCBJUkwuPC9hdXRoLWFkZHJlc3M+PHRpdGxlcz48dGl0bGU+RWZmZWN0IG9mIEhlYWx0aCBFZHVj
YXRpb24gb24gRGVuZ3VlIEZldmVyOiBBIENvbXBhcmlzb24gb2YgS25vd2xlZGdlLCBBdHRpdHVk
ZSwgYW5kIFByYWN0aWNlcyBpbiBQdWJsaWMgYW5kIFByaXZhdGUgSGlnaCBTY2hvb2wgQ2hpbGRy
ZW4gb2YgSmVkZGFoPC90aXRsZT48c2Vjb25kYXJ5LXRpdGxlPkN1cmV1czwvc2Vjb25kYXJ5LXRp
dGxlPjwvdGl0bGVzPjxwZXJpb2RpY2FsPjxmdWxsLXRpdGxlPkN1cmV1czwvZnVsbC10aXRsZT48
L3BlcmlvZGljYWw+PHBhZ2VzPmUzODA5PC9wYWdlcz48dm9sdW1lPjEwPC92b2x1bWU+PG51bWJl
cj4xMjwvbnVtYmVyPjxlZGl0aW9uPjIwMTgxMjMxPC9lZGl0aW9uPjxrZXl3b3Jkcz48a2V5d29y
ZD5hdHRpdHVkZTwva2V5d29yZD48a2V5d29yZD5kZW5ndWUgZmV2ZXI8L2tleXdvcmQ+PGtleXdv
cmQ+aGlnaCBzY2hvb2xzPC9rZXl3b3JkPjxrZXl3b3JkPmplZGRhaDwva2V5d29yZD48a2V5d29y
ZD5rbm93bGVkZ2U8L2tleXdvcmQ+PGtleXdvcmQ+bGFuZ3VhZ2U8L2tleXdvcmQ+PGtleXdvcmQ+
cHJhY3RpY2U8L2tleXdvcmQ+PC9rZXl3b3Jkcz48ZGF0ZXM+PHllYXI+MjAxODwveWVhcj48cHVi
LWRhdGVzPjxkYXRlPkRlYyAzMTwvZGF0ZT48L3B1Yi1kYXRlcz48L2RhdGVzPjxpc2JuPjIxNjgt
ODE4NCAoUHJpbnQpJiN4RDsyMTY4LTgxODQ8L2lzYm4+PGFjY2Vzc2lvbi1udW0+MzA4NjgwMjM8
L2FjY2Vzc2lvbi1udW0+PHVybHM+PHJlbGF0ZWQtdXJscz48dXJsPmh0dHBzOi8vYXNzZXRzLmN1
cmV1cy5jb20vdXBsb2Fkcy9vcmlnaW5hbF9hcnRpY2xlL3BkZi8xNjM2OS8xNjEyNDI4MzcyLTE2
MTI0MjgzNjYtMjAyMTAyMDQtMTgyMDMtMTZqNTcwMy5wZGY8L3VybD48L3JlbGF0ZWQtdXJscz48
L3VybHM+PGN1c3RvbTE+VGhlIGF1dGhvcnMgaGF2ZSBkZWNsYXJlZCB0aGF0IG5vIGNvbXBldGlu
ZyBpbnRlcmVzdHMgZXhpc3QuPC9jdXN0b20xPjxjdXN0b20yPlBNQzY0MDI3Mzg8L2N1c3RvbTI+
PGVsZWN0cm9uaWMtcmVzb3VyY2UtbnVtPjEwLjc3NTkvY3VyZXVzLjM4MDk8L2VsZWN0cm9uaWMt
cmVzb3VyY2UtbnVtPjxyZW1vdGUtZGF0YWJhc2UtcHJvdmlkZXI+TkxNPC9yZW1vdGUtZGF0YWJh
c2UtcHJvdmlkZXI+PGxhbmd1YWdlPmVuZzwvbGFuZ3VhZ2U+PC9yZWNvcmQ+PC9DaXRlPjxDaXRl
PjxBdXRob3I+VmVybmFsPC9BdXRob3I+PFllYXI+MjAyMTwvWWVhcj48UmVjTnVtPjEwMDwvUmVj
TnVtPjxyZWNvcmQ+PHJlYy1udW1iZXI+MTAwPC9yZWMtbnVtYmVyPjxmb3JlaWduLWtleXM+PGtl
eSBhcHA9IkVOIiBkYi1pZD0ieGFldmZ3eGU1cDlmdDdlZHMwOXhwYXZxdmFzd3g1ZHc1ZDJzIiB0
aW1lc3RhbXA9IjE3NDA1NjQ0MDYiPjEwMDwva2V5PjwvZm9yZWlnbi1rZXlzPjxyZWYtdHlwZSBu
YW1lPSJKb3VybmFsIEFydGljbGUiPjE3PC9yZWYtdHlwZT48Y29udHJpYnV0b3JzPjxhdXRob3Jz
PjxhdXRob3I+VmVybmFsLCBTLjwvYXV0aG9yPjxhdXRob3I+TmFoYXMsIEEuIEsuPC9hdXRob3I+
PGF1dGhvcj5DaGlhcmF2YWxsb3RpIE5ldG8sIEYuPC9hdXRob3I+PGF1dGhvcj5QcmV0ZSBKdW5p
b3IsIEMuIEEuPC9hdXRob3I+PGF1dGhvcj5Db3J0ZXosIEEuIEwuPC9hdXRob3I+PGF1dGhvcj5T
YWJpbm8sIEUuIEMuPC9hdXRob3I+PGF1dGhvcj5MdW5hLCBFLiBKLiBBLjwvYXV0aG9yPjwvYXV0
aG9ycz48L2NvbnRyaWJ1dG9ycz48YXV0aC1hZGRyZXNzPlVuaXZlcnNpZGFkZSBkZSBTw6NvIFBh
dWxvLCBGYWN1bGRhZGUgZGUgTWVkaWNpbmEsIERlcGFydGFtZW50byBkZSBNb2zDqXN0aWFzIElu
ZmVjY2lvc2FzIGUgUGFyYXNpdMOhcmlhcywgU8OjbyBQYXVsbywgU8OjbyBQYXVsbywgQnJhemls
LiYjeEQ7VW5pdmVyc2lkYWRlIGRlIFPDo28gUGF1bG8sIEZhY3VsZGFkZSBkZSBTYcO6ZGUgUMO6
YmxpY2EsIERlcGFydGFtZW50byBkZSBFcGlkZW1pb2xvZ2lhLCBTw6NvIFBhdWxvLCBTw6NvIFBh
dWxvLCBCcmF6aWwuJiN4RDtVbml2ZXJzaWRhZGUgZGUgU8OjbyBQYXVsbywgRXNjb2xhIFBvbGl0
w6ljbmljYSwgRGVwYXJ0YW1lbnRvIGRlIEVuZ2VuaGFyaWEgZGUgU2lzdGVtYXMgRWxldHLDtG5p
Y29zLCBTw6NvIFBhdWxvLCBTw6NvIFBhdWxvLCBCcmF6aWwuJiN4RDtVbml2ZXJzaWRhZGUgZGUg
U8OjbyBQYXVsbywgSW5zdGl0dXRvIGRlIE1lZGljaW5hIFRyb3BpY2FsIGRlIFPDo28gUGF1bG8s
IFPDo28gUGF1bG8sIFPDo28gUGF1bG8sIEJyYXppbC4mI3hEO1VuaXZlcnNpZGFkZSBkZSBTw6Nv
IFBhdWxvLCBGYWN1bGRhZGUgZGUgTWVkaWNpbmEsIERlcGFydGFtZW50byBkZSBNZWRpY2luYSBQ
cmV2ZW50aXZhLCBTw6NvIFBhdWxvLCBTw6NvIFBhdWxvLCBCcmF6aWwuPC9hdXRoLWFkZHJlc3M+
PHRpdGxlcz48dGl0bGU+R2VvY2xpbWF0aWMsIGRlbW9ncmFwaGljIGFuZCBzb2Npb2Vjb25vbWlj
IGNoYXJhY3RlcmlzdGljcyByZWxhdGVkIHRvIGRlbmd1ZSBvdXRicmVha3MgaW4gU291dGhlYXN0
ZXJuIEJyYXppbDogYW4gYW5udWFsIHNwYXRpYWwgYW5kIHNwYXRpb3RlbXBvcmFsIHJpc2sgbW9k
ZWwgb3ZlciBhIDEyLXllYXIgcGVyaW9kPC90aXRsZT48c2Vjb25kYXJ5LXRpdGxlPlJldiBJbnN0
IE1lZCBUcm9wIFNhbyBQYXVsbzwvc2Vjb25kYXJ5LXRpdGxlPjwvdGl0bGVzPjxwZXJpb2RpY2Fs
PjxmdWxsLXRpdGxlPlJldiBJbnN0IE1lZCBUcm9wIFNhbyBQYXVsbzwvZnVsbC10aXRsZT48L3Bl
cmlvZGljYWw+PHBhZ2VzPmU3MDwvcGFnZXM+PHZvbHVtZT42Mzwvdm9sdW1lPjxlZGl0aW9uPjIw
MjEwOTI3PC9lZGl0aW9uPjxrZXl3b3Jkcz48a2V5d29yZD5CYXllcyBUaGVvcmVtPC9rZXl3b3Jk
PjxrZXl3b3JkPkJyYXppbC9lcGlkZW1pb2xvZ3k8L2tleXdvcmQ+PGtleXdvcmQ+KkRlbmd1ZS9l
cGlkZW1pb2xvZ3k8L2tleXdvcmQ+PGtleXdvcmQ+RGlzZWFzZSBPdXRicmVha3M8L2tleXdvcmQ+
PGtleXdvcmQ+SHVtYW5zPC9rZXl3b3JkPjxrZXl3b3JkPkluY2lkZW5jZTwva2V5d29yZD48a2V5
d29yZD5Tb2Npb2Vjb25vbWljIEZhY3RvcnM8L2tleXdvcmQ+PC9rZXl3b3Jkcz48ZGF0ZXM+PHll
YXI+MjAyMTwveWVhcj48L2RhdGVzPjxpc2JuPjAwMzYtNDY2NSAoUHJpbnQpJiN4RDswMDM2LTQ2
NjU8L2lzYm4+PGFjY2Vzc2lvbi1udW0+MzQ1ODYzMDQ8L2FjY2Vzc2lvbi1udW0+PHVybHM+PHJl
bGF0ZWQtdXJscz48dXJsPmh0dHBzOi8vd3d3LnNjaWVsby5ici9qL3JpbXRzcC9hLzVuVkdtaFF3
OTRqSmdiR3lwWnQ5NzdTLz9sYW5nPWVuJmFtcDtmb3JtYXQ9cGRmPC91cmw+PC9yZWxhdGVkLXVy
bHM+PC91cmxzPjxjdXN0b20xPkNPTkZMSUNUIE9GIElOVEVSRVNUUyBBbGwgYXV0aG9ycyBkZWNs
YXJlIG5vbmUuPC9jdXN0b20xPjxjdXN0b20yPlBNQzg0OTQ0OTA8L2N1c3RvbTI+PGVsZWN0cm9u
aWMtcmVzb3VyY2UtbnVtPjEwLjE1OTAvczE2NzgtOTk0NjIwMjE2MzA3MDwvZWxlY3Ryb25pYy1y
ZXNvdXJjZS1udW0+PHJlbW90ZS1kYXRhYmFzZS1wcm92aWRlcj5OTE08L3JlbW90ZS1kYXRhYmFz
ZS1wcm92aWRlcj48bGFuZ3VhZ2U+ZW5nPC9sYW5ndWFnZT48L3JlY29yZD48L0NpdGU+PENpdGU+
PEF1dGhvcj5WaWVubmV0PC9BdXRob3I+PFllYXI+MjAxNDwvWWVhcj48UmVjTnVtPjEwMTwvUmVj
TnVtPjxyZWNvcmQ+PHJlYy1udW1iZXI+MTAxPC9yZWMtbnVtYmVyPjxmb3JlaWduLWtleXM+PGtl
eSBhcHA9IkVOIiBkYi1pZD0ieGFldmZ3eGU1cDlmdDdlZHMwOXhwYXZxdmFzd3g1ZHc1ZDJzIiB0
aW1lc3RhbXA9IjE3NDA1NjQ0MDYiPjEwMTwva2V5PjwvZm9yZWlnbi1rZXlzPjxyZWYtdHlwZSBu
YW1lPSJKb3VybmFsIEFydGljbGUiPjE3PC9yZWYtdHlwZT48Y29udHJpYnV0b3JzPjxhdXRob3Jz
PjxhdXRob3I+Vmllbm5ldCwgRS48L2F1dGhvcj48YXV0aG9yPlJpdGNoaWUsIFMuIEEuPC9hdXRo
b3I+PGF1dGhvcj5GYWRkeSwgSC4gTS48L2F1dGhvcj48YXV0aG9yPldpbGxpYW1zLCBDLiBSLjwv
YXV0aG9yPjxhdXRob3I+SGFybGV5LCBELjwvYXV0aG9yPjwvYXV0aG9ycz48L2NvbnRyaWJ1dG9y
cz48YXV0aC1hZGRyZXNzPlJlc2VhcmNoIFNjaG9vbCBvZiBQb3B1bGF0aW9uIEhlYWx0aCwgQXVz
dHJhbGlhbiBOYXRpb25hbCBVbml2ZXJzaXR5LCBDYW5iZXJyYSwgQUNUIDAyMDAsIEF1c3RyYWxp
YS4gZWx2aW5hLnZpZW5uZXRAYW51LmVkdS5hdS48L2F1dGgtYWRkcmVzcz48dGl0bGVzPjx0aXRs
ZT5FcGlkZW1pb2xvZ3kgb2YgZGVuZ3VlIGluIGEgaGlnaC1pbmNvbWUgY291bnRyeTogYSBjYXNl
IHN0dWR5IGluIFF1ZWVuc2xhbmQsIEF1c3RyYWxpYTwvdGl0bGU+PHNlY29uZGFyeS10aXRsZT5Q
YXJhc2l0IFZlY3RvcnM8L3NlY29uZGFyeS10aXRsZT48L3RpdGxlcz48cGVyaW9kaWNhbD48ZnVs
bC10aXRsZT5QYXJhc2l0IFZlY3RvcnM8L2Z1bGwtdGl0bGU+PC9wZXJpb2RpY2FsPjxwYWdlcz4z
Nzk8L3BhZ2VzPjx2b2x1bWU+Nzwvdm9sdW1lPjxlZGl0aW9uPjIwMTQwODE5PC9lZGl0aW9uPjxr
ZXl3b3Jkcz48a2V5d29yZD5BZG9sZXNjZW50PC9rZXl3b3JkPjxrZXl3b3JkPkFkdWx0PC9rZXl3
b3JkPjxrZXl3b3JkPkFnZWQ8L2tleXdvcmQ+PGtleXdvcmQ+QWdlZCwgODAgYW5kIG92ZXI8L2tl
eXdvcmQ+PGtleXdvcmQ+Q2hpbGQ8L2tleXdvcmQ+PGtleXdvcmQ+Q2hpbGQsIFByZXNjaG9vbDwv
a2V5d29yZD48a2V5d29yZD5EZW5ndWUvKmVwaWRlbWlvbG9neTwva2V5d29yZD48a2V5d29yZD5G
ZW1hbGU8L2tleXdvcmQ+PGtleXdvcmQ+SHVtYW5zPC9rZXl3b3JkPjxrZXl3b3JkPkluZmFudDwv
a2V5d29yZD48a2V5d29yZD5NYWxlPC9rZXl3b3JkPjxrZXl3b3JkPk1pZGRsZSBBZ2VkPC9rZXl3
b3JkPjxrZXl3b3JkPlF1ZWVuc2xhbmQvZXBpZGVtaW9sb2d5PC9rZXl3b3JkPjxrZXl3b3JkPlNv
Y2lvZWNvbm9taWMgRmFjdG9yczwva2V5d29yZD48a2V5d29yZD5UaW1lIEZhY3RvcnM8L2tleXdv
cmQ+PGtleXdvcmQ+VmlyZW1pYTwva2V5d29yZD48a2V5d29yZD5Zb3VuZyBBZHVsdDwva2V5d29y
ZD48L2tleXdvcmRzPjxkYXRlcz48eWVhcj4yMDE0PC95ZWFyPjxwdWItZGF0ZXM+PGRhdGU+QXVn
IDE5PC9kYXRlPjwvcHViLWRhdGVzPjwvZGF0ZXM+PGlzYm4+MTc1Ni0zMzA1PC9pc2JuPjxhY2Nl
c3Npb24tbnVtPjI1MTM4ODk3PC9hY2Nlc3Npb24tbnVtPjx1cmxzPjxyZWxhdGVkLXVybHM+PHVy
bD5odHRwczovL3BhcmFzaXRlc2FuZHZlY3RvcnMuYmlvbWVkY2VudHJhbC5jb20vY291bnRlci9w
ZGYvMTAuMTE4Ni8xNzU2LTMzMDUtNy0zNzkucGRmPC91cmw+PC9yZWxhdGVkLXVybHM+PC91cmxz
PjxjdXN0b20yPlBNQzQyNjEyNTA8L2N1c3RvbTI+PGVsZWN0cm9uaWMtcmVzb3VyY2UtbnVtPjEw
LjExODYvMTc1Ni0zMzA1LTctMzc5PC9lbGVjdHJvbmljLXJlc291cmNlLW51bT48cmVtb3RlLWRh
dGFiYXNlLXByb3ZpZGVyPk5MTTwvcmVtb3RlLWRhdGFiYXNlLXByb3ZpZGVyPjxsYW5ndWFnZT5l
bmc8L2xhbmd1YWdlPjwvcmVjb3JkPjwvQ2l0ZT48Q2l0ZT48QXV0aG9yPlZpZW5uZXQ8L0F1dGhv
cj48WWVhcj4yMDE2PC9ZZWFyPjxSZWNOdW0+MTAyPC9SZWNOdW0+PHJlY29yZD48cmVjLW51bWJl
cj4xMDI8L3JlYy1udW1iZXI+PGZvcmVpZ24ta2V5cz48a2V5IGFwcD0iRU4iIGRiLWlkPSJ4YWV2
Znd4ZTVwOWZ0N2VkczA5eHBhdnF2YXN3eDVkdzVkMnMiIHRpbWVzdGFtcD0iMTc0MDU2NDQwNiI+
MTAyPC9rZXk+PC9mb3JlaWduLWtleXM+PHJlZi10eXBlIG5hbWU9IkpvdXJuYWwgQXJ0aWNsZSI+
MTc8L3JlZi10eXBlPjxjb250cmlidXRvcnM+PGF1dGhvcnM+PGF1dGhvcj5WaWVubmV0LCBFLjwv
YXV0aG9yPjxhdXRob3I+Uml0Y2hpZSwgUy4gQS48L2F1dGhvcj48YXV0aG9yPldpbGxpYW1zLCBD
LiBSLjwvYXV0aG9yPjxhdXRob3I+RmFkZHksIEguIE0uPC9hdXRob3I+PGF1dGhvcj5IYXJsZXks
IEQuPC9hdXRob3I+PC9hdXRob3JzPjwvY29udHJpYnV0b3JzPjxhdXRoLWFkZHJlc3M+UmVzZWFy
Y2ggU2Nob29sIG9mIFBvcHVsYXRpb24gSGVhbHRoLCBUaGUgQXVzdHJhbGlhbiBOYXRpb25hbCBV
bml2ZXJzaXR5LCBDYW5iZXJyYSwgQXVzdHJhbGlhbiBDYXBpdGFsIFRlcnJpdG9yeSwgQXVzdHJh
bGlhLiYjeEQ7UmVzZWFyY2ggYW5kIERldmVsb3BtZW50LCBBdXN0cmFsaWFuIFJlZCBDcm9zcyBC
bG9vZCBTZXJ2aWNlLCBLZWx2aW4gR3JvdmUsIFF1ZWVuc2xhbmQsIEF1c3RyYWxpYS4mI3hEO1Nj
aG9vbCBvZiBQdWJsaWMgSGVhbHRoLCBUcm9waWNhbCBNZWRpY2luZSBhbmQgUmVoYWJpbGl0YXRp
b24gU2NpZW5jZXMsIEphbWVzIENvb2sgVW5pdmVyc2l0eSwgQ2Fpcm5zLCBRdWVlbnNsYW5kLCBB
dXN0cmFsaWEuJiN4RDtTYW5zb20gSW5zdGl0dXRlIGZvciBIZWFsdGggUmVzZWFyY2gsIFVuaXZl
cnNpdHkgb2YgU291dGggQXVzdHJhbGlhLCBBZGVsYWlkZSwgU0EsIEF1c3RyYWxpYS48L2F1dGgt
YWRkcmVzcz48dGl0bGVzPjx0aXRsZT5QdWJsaWMgSGVhbHRoIFJlc3BvbnNlcyB0byBhbmQgQ2hh
bGxlbmdlcyBmb3IgdGhlIENvbnRyb2wgb2YgRGVuZ3VlIFRyYW5zbWlzc2lvbiBpbiBIaWdoLUlu
Y29tZSBDb3VudHJpZXM6IEZvdXIgQ2FzZSBTdHVkaWVzPC90aXRsZT48c2Vjb25kYXJ5LXRpdGxl
PlBMb1MgTmVnbCBUcm9wIERpczwvc2Vjb25kYXJ5LXRpdGxlPjwvdGl0bGVzPjxwZXJpb2RpY2Fs
PjxmdWxsLXRpdGxlPlBMb1MgTmVnbCBUcm9wIERpczwvZnVsbC10aXRsZT48L3BlcmlvZGljYWw+
PHBhZ2VzPmUwMDA0OTQzPC9wYWdlcz48dm9sdW1lPjEwPC92b2x1bWU+PG51bWJlcj45PC9udW1i
ZXI+PGVkaXRpb24+MjAxNjA5MTk8L2VkaXRpb24+PGtleXdvcmRzPjxrZXl3b3JkPkFlZGVzLyp2
aXJvbG9neTwva2V5d29yZD48a2V5d29yZD5BbmltYWxzPC9rZXl3b3JkPjxrZXl3b3JkPipDb21t
dW5pY2FibGUgRGlzZWFzZSBDb250cm9sPC9rZXl3b3JkPjxrZXl3b3JkPkRlbmd1ZS8qZXBpZGVt
aW9sb2d5LypwcmV2ZW50aW9uICZhbXA7IGNvbnRyb2w8L2tleXdvcmQ+PGtleXdvcmQ+RGVuZ3Vl
IFZpcnVzL2dlbmV0aWNzPC9rZXl3b3JkPjxrZXl3b3JkPkRldmVsb3BlZCBDb3VudHJpZXM8L2tl
eXdvcmQ+PGtleXdvcmQ+RWNvc3lzdGVtPC9rZXl3b3JkPjxrZXl3b3JkPkZsb3JpZGE8L2tleXdv
cmQ+PGtleXdvcmQ+SHVtYW5zPC9rZXl3b3JkPjxrZXl3b3JkPkluc2VjdCBWZWN0b3JzL3Zpcm9s
b2d5PC9rZXl3b3JkPjxrZXl3b3JkPkxhcnZhL2dyb3d0aCAmYW1wOyBkZXZlbG9wbWVudDwva2V5
d29yZD48a2V5d29yZD5Nb3NxdWl0byBDb250cm9sPC9rZXl3b3JkPjxrZXl3b3JkPlB1YmxpYyBI
ZWFsdGgvKnRyZW5kczwva2V5d29yZD48a2V5d29yZD5RdWVlbnNsYW5kPC9rZXl3b3JkPjxrZXl3
b3JkPlNpbmdhcG9yZTwva2V5d29yZD48a2V5d29yZD5UYWl3YW48L2tleXdvcmQ+PC9rZXl3b3Jk
cz48ZGF0ZXM+PHllYXI+MjAxNjwveWVhcj48cHViLWRhdGVzPjxkYXRlPlNlcDwvZGF0ZT48L3B1
Yi1kYXRlcz48L2RhdGVzPjxpc2JuPjE5MzUtMjcyNyAoUHJpbnQpJiN4RDsxOTM1LTI3Mjc8L2lz
Ym4+PGFjY2Vzc2lvbi1udW0+Mjc2NDM1OTY8L2FjY2Vzc2lvbi1udW0+PHVybHM+PHJlbGF0ZWQt
dXJscz48dXJsPmh0dHBzOi8vam91cm5hbHMucGxvcy5vcmcvcGxvc250ZHMvYXJ0aWNsZS9maWxl
P2lkPTEwLjEzNzEvam91cm5hbC5wbnRkLjAwMDQ5NDMmYW1wO3R5cGU9cHJpbnRhYmxlPC91cmw+
PC9yZWxhdGVkLXVybHM+PC91cmxzPjxjdXN0b20xPlRoZSBhdXRob3JzIGhhdmUgZGVjbGFyZWQg
dGhhdCBubyBjb21wZXRpbmcgaW50ZXJlc3RzIGV4aXN0LjwvY3VzdG9tMT48Y3VzdG9tMj5QTUM1
MDI4MDM3PC9jdXN0b20yPjxlbGVjdHJvbmljLXJlc291cmNlLW51bT4xMC4xMzcxL2pvdXJuYWwu
cG50ZC4wMDA0OTQzPC9lbGVjdHJvbmljLXJlc291cmNlLW51bT48cmVtb3RlLWRhdGFiYXNlLXBy
b3ZpZGVyPk5MTTwvcmVtb3RlLWRhdGFiYXNlLXByb3ZpZGVyPjxsYW5ndWFnZT5lbmc8L2xhbmd1
YWdlPjwvcmVjb3JkPjwvQ2l0ZT48Q2l0ZT48QXV0aG9yPlZpZW5uZXQ8L0F1dGhvcj48WWVhcj4y
MDE2PC9ZZWFyPjxSZWNOdW0+MTAyPC9SZWNOdW0+PHJlY29yZD48cmVjLW51bWJlcj4xMDI8L3Jl
Yy1udW1iZXI+PGZvcmVpZ24ta2V5cz48a2V5IGFwcD0iRU4iIGRiLWlkPSJ4YWV2Znd4ZTVwOWZ0
N2VkczA5eHBhdnF2YXN3eDVkdzVkMnMiIHRpbWVzdGFtcD0iMTc0MDU2NDQwNiI+MTAyPC9rZXk+
PC9mb3JlaWduLWtleXM+PHJlZi10eXBlIG5hbWU9IkpvdXJuYWwgQXJ0aWNsZSI+MTc8L3JlZi10
eXBlPjxjb250cmlidXRvcnM+PGF1dGhvcnM+PGF1dGhvcj5WaWVubmV0LCBFLjwvYXV0aG9yPjxh
dXRob3I+Uml0Y2hpZSwgUy4gQS48L2F1dGhvcj48YXV0aG9yPldpbGxpYW1zLCBDLiBSLjwvYXV0
aG9yPjxhdXRob3I+RmFkZHksIEguIE0uPC9hdXRob3I+PGF1dGhvcj5IYXJsZXksIEQuPC9hdXRo
b3I+PC9hdXRob3JzPjwvY29udHJpYnV0b3JzPjxhdXRoLWFkZHJlc3M+UmVzZWFyY2ggU2Nob29s
IG9mIFBvcHVsYXRpb24gSGVhbHRoLCBUaGUgQXVzdHJhbGlhbiBOYXRpb25hbCBVbml2ZXJzaXR5
LCBDYW5iZXJyYSwgQXVzdHJhbGlhbiBDYXBpdGFsIFRlcnJpdG9yeSwgQXVzdHJhbGlhLiYjeEQ7
UmVzZWFyY2ggYW5kIERldmVsb3BtZW50LCBBdXN0cmFsaWFuIFJlZCBDcm9zcyBCbG9vZCBTZXJ2
aWNlLCBLZWx2aW4gR3JvdmUsIFF1ZWVuc2xhbmQsIEF1c3RyYWxpYS4mI3hEO1NjaG9vbCBvZiBQ
dWJsaWMgSGVhbHRoLCBUcm9waWNhbCBNZWRpY2luZSBhbmQgUmVoYWJpbGl0YXRpb24gU2NpZW5j
ZXMsIEphbWVzIENvb2sgVW5pdmVyc2l0eSwgQ2Fpcm5zLCBRdWVlbnNsYW5kLCBBdXN0cmFsaWEu
JiN4RDtTYW5zb20gSW5zdGl0dXRlIGZvciBIZWFsdGggUmVzZWFyY2gsIFVuaXZlcnNpdHkgb2Yg
U291dGggQXVzdHJhbGlhLCBBZGVsYWlkZSwgU0EsIEF1c3RyYWxpYS48L2F1dGgtYWRkcmVzcz48
dGl0bGVzPjx0aXRsZT5QdWJsaWMgSGVhbHRoIFJlc3BvbnNlcyB0byBhbmQgQ2hhbGxlbmdlcyBm
b3IgdGhlIENvbnRyb2wgb2YgRGVuZ3VlIFRyYW5zbWlzc2lvbiBpbiBIaWdoLUluY29tZSBDb3Vu
dHJpZXM6IEZvdXIgQ2FzZSBTdHVkaWVzPC90aXRsZT48c2Vjb25kYXJ5LXRpdGxlPlBMb1MgTmVn
bCBUcm9wIERpczwvc2Vjb25kYXJ5LXRpdGxlPjwvdGl0bGVzPjxwZXJpb2RpY2FsPjxmdWxsLXRp
dGxlPlBMb1MgTmVnbCBUcm9wIERpczwvZnVsbC10aXRsZT48L3BlcmlvZGljYWw+PHBhZ2VzPmUw
MDA0OTQzPC9wYWdlcz48dm9sdW1lPjEwPC92b2x1bWU+PG51bWJlcj45PC9udW1iZXI+PGVkaXRp
b24+MjAxNjA5MTk8L2VkaXRpb24+PGtleXdvcmRzPjxrZXl3b3JkPkFlZGVzLyp2aXJvbG9neTwv
a2V5d29yZD48a2V5d29yZD5BbmltYWxzPC9rZXl3b3JkPjxrZXl3b3JkPipDb21tdW5pY2FibGUg
RGlzZWFzZSBDb250cm9sPC9rZXl3b3JkPjxrZXl3b3JkPkRlbmd1ZS8qZXBpZGVtaW9sb2d5Lypw
cmV2ZW50aW9uICZhbXA7IGNvbnRyb2w8L2tleXdvcmQ+PGtleXdvcmQ+RGVuZ3VlIFZpcnVzL2dl
bmV0aWNzPC9rZXl3b3JkPjxrZXl3b3JkPkRldmVsb3BlZCBDb3VudHJpZXM8L2tleXdvcmQ+PGtl
eXdvcmQ+RWNvc3lzdGVtPC9rZXl3b3JkPjxrZXl3b3JkPkZsb3JpZGE8L2tleXdvcmQ+PGtleXdv
cmQ+SHVtYW5zPC9rZXl3b3JkPjxrZXl3b3JkPkluc2VjdCBWZWN0b3JzL3Zpcm9sb2d5PC9rZXl3
b3JkPjxrZXl3b3JkPkxhcnZhL2dyb3d0aCAmYW1wOyBkZXZlbG9wbWVudDwva2V5d29yZD48a2V5
d29yZD5Nb3NxdWl0byBDb250cm9sPC9rZXl3b3JkPjxrZXl3b3JkPlB1YmxpYyBIZWFsdGgvKnRy
ZW5kczwva2V5d29yZD48a2V5d29yZD5RdWVlbnNsYW5kPC9rZXl3b3JkPjxrZXl3b3JkPlNpbmdh
cG9yZTwva2V5d29yZD48a2V5d29yZD5UYWl3YW48L2tleXdvcmQ+PC9rZXl3b3Jkcz48ZGF0ZXM+
PHllYXI+MjAxNjwveWVhcj48cHViLWRhdGVzPjxkYXRlPlNlcDwvZGF0ZT48L3B1Yi1kYXRlcz48
L2RhdGVzPjxpc2JuPjE5MzUtMjcyNyAoUHJpbnQpJiN4RDsxOTM1LTI3Mjc8L2lzYm4+PGFjY2Vz
c2lvbi1udW0+Mjc2NDM1OTY8L2FjY2Vzc2lvbi1udW0+PHVybHM+PHJlbGF0ZWQtdXJscz48dXJs
Pmh0dHBzOi8vam91cm5hbHMucGxvcy5vcmcvcGxvc250ZHMvYXJ0aWNsZS9maWxlP2lkPTEwLjEz
NzEvam91cm5hbC5wbnRkLjAwMDQ5NDMmYW1wO3R5cGU9cHJpbnRhYmxlPC91cmw+PC9yZWxhdGVk
LXVybHM+PC91cmxzPjxjdXN0b20xPlRoZSBhdXRob3JzIGhhdmUgZGVjbGFyZWQgdGhhdCBubyBj
b21wZXRpbmcgaW50ZXJlc3RzIGV4aXN0LjwvY3VzdG9tMT48Y3VzdG9tMj5QTUM1MDI4MDM3PC9j
dXN0b20yPjxlbGVjdHJvbmljLXJlc291cmNlLW51bT4xMC4xMzcxL2pvdXJuYWwucG50ZC4wMDA0
OTQzPC9lbGVjdHJvbmljLXJlc291cmNlLW51bT48cmVtb3RlLWRhdGFiYXNlLXByb3ZpZGVyPk5M
TTwvcmVtb3RlLWRhdGFiYXNlLXByb3ZpZGVyPjxsYW5ndWFnZT5lbmc8L2xhbmd1YWdlPjwvcmVj
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, 3, 10, 15, 22, 25, 32, 33, 57-59, 61, 64, 73, 76, 81, 85, 89, 91, 93, 94, 98, 100-102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  <w:p w14:paraId="1879CA22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566" w:type="dxa"/>
            <w:vAlign w:val="center"/>
          </w:tcPr>
          <w:p w14:paraId="134C3F37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5</w:t>
            </w:r>
          </w:p>
        </w:tc>
      </w:tr>
      <w:tr w:rsidR="00D64BC9" w:rsidRPr="001C15B3" w14:paraId="58D62253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7F7602F5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6D5C6FD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0E3C1255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Direct and Indirect Treatment Costs</w:t>
            </w:r>
          </w:p>
        </w:tc>
        <w:tc>
          <w:tcPr>
            <w:tcW w:w="3402" w:type="dxa"/>
            <w:vAlign w:val="center"/>
          </w:tcPr>
          <w:p w14:paraId="3197FE67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Financial burden leading to reliance on local or traditional treatments</w:t>
            </w:r>
          </w:p>
        </w:tc>
        <w:tc>
          <w:tcPr>
            <w:tcW w:w="2126" w:type="dxa"/>
            <w:vAlign w:val="center"/>
          </w:tcPr>
          <w:p w14:paraId="2F077FC0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 &lt;EndNote&gt;&lt;Cite&gt;&lt;Author&gt;Khun&lt;/Author&gt;&lt;Year&gt;2008&lt;/Year&gt;&lt;RecNum&gt;57&lt;/RecNum&gt;&lt;DisplayText&gt;(57)&lt;/DisplayText&gt;&lt;record&gt;&lt;rec-number&gt;57&lt;/rec-number&gt;&lt;foreign-keys&gt;&lt;key app="EN" db-id="xaevfwxe5p9ft7eds09xpavqvaswx5dw5d2s" timestamp="1740564397"&gt;57&lt;/key&gt;&lt;/foreign-keys&gt;&lt;ref-type name="Journal Article"&gt;17&lt;/ref-type&gt;&lt;contributors&gt;&lt;authors&gt;&lt;author&gt;Khun, S.&lt;/author&gt;&lt;author&gt;Manderson, L.&lt;/author&gt;&lt;/authors&gt;&lt;/contributors&gt;&lt;auth-address&gt;National Centre for Health Promotion, Ministry of Health, Phnom Penh, Cambodia. khunsokrin@hotmail.com.&lt;/auth-address&gt;&lt;titles&gt;&lt;title&gt;Poverty, user fees and ability to pay for health care for children with suspected dengue in rural Cambodia&lt;/title&gt;&lt;secondary-title&gt;Int J Equity Health&lt;/secondary-title&gt;&lt;/titles&gt;&lt;periodical&gt;&lt;full-title&gt;Int J Equity Health&lt;/full-title&gt;&lt;/periodical&gt;&lt;pages&gt;10&lt;/pages&gt;&lt;volume&gt;7&lt;/volume&gt;&lt;edition&gt;20080425&lt;/edition&gt;&lt;dates&gt;&lt;year&gt;2008&lt;/year&gt;&lt;pub-dates&gt;&lt;date&gt;Apr 25&lt;/date&gt;&lt;/pub-dates&gt;&lt;/dates&gt;&lt;isbn&gt;1475-9276&lt;/isbn&gt;&lt;accession-num&gt;18439268&lt;/accession-num&gt;&lt;urls&gt;&lt;related-urls&gt;&lt;url&gt;https://equityhealthj.biomedcentral.com/counter/pdf/10.1186/1475-9276-7-10.pdf&lt;/url&gt;&lt;/related-urls&gt;&lt;/urls&gt;&lt;custom2&gt;PMC2386469&lt;/custom2&gt;&lt;electronic-resource-num&gt;10.1186/1475-9276-7-10&lt;/electronic-resource-num&gt;&lt;remote-database-provider&gt;NLM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&lt;/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remote-database-provider&gt;&lt;language&gt;eng&lt;/language&gt;&lt;/record&gt;&lt;/Cite&gt;&lt;/EndNo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&gt;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57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DBCA36B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</w:t>
            </w:r>
          </w:p>
        </w:tc>
      </w:tr>
      <w:tr w:rsidR="00D64BC9" w:rsidRPr="001C15B3" w14:paraId="71C671B1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29EFBDE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6D55AC32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0ABBF37A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Inequity and Limited Access to Basic Health Services</w:t>
            </w:r>
          </w:p>
        </w:tc>
        <w:tc>
          <w:tcPr>
            <w:tcW w:w="3402" w:type="dxa"/>
            <w:vAlign w:val="center"/>
          </w:tcPr>
          <w:p w14:paraId="677845C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Inadequate medical infrastructure, insufficient insurance coverage, and inefficiencies in health service delivery</w:t>
            </w:r>
          </w:p>
        </w:tc>
        <w:tc>
          <w:tcPr>
            <w:tcW w:w="2126" w:type="dxa"/>
            <w:vAlign w:val="center"/>
          </w:tcPr>
          <w:p w14:paraId="0C1A589D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a2V5d29yZD5Nb3NxdWl0byBDb250cm9sPC9rZXl3b3JkPjxrZXl3b3JkPlNvY2lvZWNvbm9taWMg
RmFjdG9yczwva2V5d29yZD48a2V5d29yZD5TdXJ2ZXlzIGFuZCBRdWVzdGlvbm5haXJlczwva2V5
d29yZD48a2V5d29yZD5Zb3VuZyBBZHVsdDwva2V5d29yZD48a2V5d29yZD5EZW5ndWUgZmV2ZXI8
L2tleXdvcmQ+PGtleXdvcmQ+RGVuZ3VlIGtub3dsZWRnZTwva2V5d29yZD48a2V5d29yZD5EZW5n
dWUgcHJldmVudGlvbjwva2V5d29yZD48L2tleXdvcmRzPjxkYXRlcz48eWVhcj4yMDE4PC95ZWFy
PjxwdWItZGF0ZXM+PGRhdGU+SmFuLU1hcjwvZGF0ZT48L3B1Yi1kYXRlcz48L2RhdGVzPjxpc2Ju
PjEwMjUtOTU4OTwvaXNibj48YWNjZXNzaW9uLW51bT4yOTUwNDMyNzwvYWNjZXNzaW9uLW51bT48
dXJscz48L3VybHM+PHJlbW90ZS1kYXRhYmFzZS1wcm92aWRlcj5OTE08L3JlbW90ZS1kYXRhYmFz
ZS1wcm92aWRlcj48bGFuZ3VhZ2U+ZW5nPC9sYW5ndWFnZT48L3JlY29yZD48L0NpdGU+PENpdGU+
PEF1dGhvcj5TdXdhbnRpa2E8L0F1dGhvcj48WWVhcj4yMDIwPC9ZZWFyPjxSZWNOdW0+OTM8L1Jl
Y051bT48cmVjb3JkPjxyZWMtbnVtYmVyPjkzPC9yZWMtbnVtYmVyPjxmb3JlaWduLWtleXM+PGtl
eSBhcHA9IkVOIiBkYi1pZD0ieGFldmZ3eGU1cDlmdDdlZHMwOXhwYXZxdmFzd3g1ZHc1ZDJzIiB0
aW1lc3RhbXA9IjE3NDA1NjQ0MDQiPjkzPC9rZXk+PC9mb3JlaWduLWtleXM+PHJlZi10eXBlIG5h
bWU9IkpvdXJuYWwgQXJ0aWNsZSI+MTc8L3JlZi10eXBlPjxjb250cmlidXRvcnM+PGF1dGhvcnM+
PGF1dGhvcj5TdXdhbnRpa2EsIEEuIEEuPC9hdXRob3I+PGF1dGhvcj5LYXV0c2FyLCBBLiBQLjwv
YXV0aG9yPjxhdXRob3I+U3VwYWRtaSwgVy48L2F1dGhvcj48YXV0aG9yPlpha2l5YWgsIE4uPC9h
dXRob3I+PGF1dGhvcj5BYmR1bGFoLCBSLjwvYXV0aG9yPjxhdXRob3I+QWxpLCBNLjwvYXV0aG9y
PjxhdXRob3I+UG9zdG1hLCBNLiBKLjwvYXV0aG9yPjwvYXV0aG9ycz48L2NvbnRyaWJ1dG9ycz48
YXV0aC1hZGRyZXNzPkRlcGFydG1lbnQgb2YgUGhhcm1hY29sb2d5IGFuZCBDbGluaWNhbCBQaGFy
bWFjeSwgRmFjdWx0eSBvZiBQaGFybWFjeSwgVW5pdmVyc2l0YXMgUGFkamFkamFyYW4sIEJhbmR1
bmcgNDAxMzIsIEluZG9uZXNpYS4mI3hEO0NlbnRlciBvZiBFeGNlbGxlbmNlIGluIEhpZ2hlciBF
ZHVjYXRpb24gZm9yIFBoYXJtYWNldXRpY2FsIENhcmUgSW5ub3ZhdGlvbiwgVW5pdmVyc2l0YXMg
UGFkamFkamFyYW4sIEJhbmR1bmcgNDAxMzIsIEluZG9uZXNpYS4mI3hEO0NlbnRlciBmb3IgSGVh
bHRoIFRlY2hub2xvZ3kgQXNzZXNzbWVudCwgVW5pdmVyc2l0YXMgUGFkamFkamFyYW4sIEJhbmR1
bmcgNDAxMzIsIEluZG9uZXNpYS4mI3hEO0RlcGFydG1lbnQgb2YgUGhhcm1hY2V1dGljYWwgYW5k
IFBoYXJtYWN5IFRlY2hub2xvZ3ksIEZhY3VsdHkgb2YgUGhhcm1hY3ksIFVuaXZlcnNpdGFzIFBh
ZGphZGphcmFuLCBCYW5kdW5nIDQwMTMyLCBJbmRvbmVzaWEuJiN4RDtVbml0IG9mIEdsb2JhbCBI
ZWFsdGgsIERlcGFydG1lbnQgb2YgSGVhbHRoIFNjaWVuY2VzLCBVbml2ZXJzaXR5IE1lZGljYWwg
Q2VudGVyIEdyb25pbmdlbiAoVU1DRyksIFVuaXZlcnNpdHkgb2YgR3JvbmluZ2VuLCBHcm9uaW5n
ZW4gOTcxMyBBViwgVGhlIE5ldGhlcmxhbmRzLiYjeEQ7RmFjdWx0eSBvZiBQaGFybWFjeSwgVW5p
dmVyc2l0YXMgQWhtYWQgRGFobGFuLCBZb2d5YWthcnRhIDU1MTY0LCBJbmRvbmVzaWEuJiN4RDtG
YWN1bHR5IG9mIEVkdWNhdGlvbmFsIFNjaWVuY2VzLCBVbml2ZXJzaXRhcyBQZW5kaWRpa2FuIElu
ZG9uZXNpYSwgQmFuZHVuZyA0MDE1NCwgSW5kb25lc2lhLiYjeEQ7VW5pdCBvZiBQaGFybWFjby1U
aGVyYXB5LCBFcGlkZW1pb2xvZ3kgJmFtcDsgRWNvbm9taWNzIChQVEUyKSwgRGVwYXJ0bWVudCBv
ZiBQaGFybWFjeSwgVW5pdmVyc2l0eSBvZiBHcm9uaW5nZW4sIEdyb25pbmdlbiA5NzEzIEFWLCBU
aGUgTmV0aGVybGFuZHMuJiN4RDtEZXBhcnRtZW50IG9mIEVjb25vbWljcywgRWNvbm9tZXRyaWNz
ICZhbXA7IEZpbmFuY2UsIEZhY3VsdHkgb2YgRWNvbm9taWNzICZhbXA7IEJ1c2luZXNzLCBHcm9u
aW5nZW4sIFVuaXZlcnNpdHkgb2YgR3JvbmluZ2VuLCBHcm9uaW5nZW4gOTc0NyBBRSwgVGhlIE5l
dGhlcmxhbmRzLjwvYXV0aC1hZGRyZXNzPjx0aXRsZXM+PHRpdGxlPkNvc3QtRWZmZWN0aXZlbmVz
cyBvZiBEZW5ndWUgVmFjY2luYXRpb24gaW4gSW5kb25lc2lhOiBDb25zaWRlcmluZyBJbnRlZ3Jh
dGVkIFByb2dyYW1zIHdpdGggV29sYmFjaGlhLUluZmVjdGVkIE1vc3F1aXRvcyBhbmQgSGVhbHRo
IEVkdWNhdGlvbjwvdGl0bGU+PHNlY29uZGFyeS10aXRsZT5JbnQgSiBFbnZpcm9uIFJlcyBQdWJs
aWMgSGVhbHRoPC9zZWNvbmRhcnktdGl0bGU+PC90aXRsZXM+PHBlcmlvZGljYWw+PGZ1bGwtdGl0
bGU+SW50IEogRW52aXJvbiBSZXMgUHVibGljIEhlYWx0aDwvZnVsbC10aXRsZT48L3BlcmlvZGlj
YWw+PHZvbHVtZT4xNzwvdm9sdW1lPjxudW1iZXI+MTI8L251bWJlcj48ZWRpdGlvbj4yMDIwMDYx
MjwvZWRpdGlvbj48a2V5d29yZHM+PGtleXdvcmQ+QW5pbWFsczwva2V5d29yZD48a2V5d29yZD5D
aGlsZDwva2V5d29yZD48a2V5d29yZD5Db3N0LUJlbmVmaXQgQW5hbHlzaXM8L2tleXdvcmQ+PGtl
eXdvcmQ+KkN1bGljaWRhZTwva2V5d29yZD48a2V5d29yZD4qRGVuZ3VlPC9rZXl3b3JkPjxrZXl3
b3JkPkhlYWx0aCBFZHVjYXRpb248L2tleXdvcmQ+PGtleXdvcmQ+SHVtYW5zPC9rZXl3b3JkPjxr
ZXl3b3JkPkluZG9uZXNpYTwva2V5d29yZD48a2V5d29yZD5WYWNjaW5hdGlvbjwva2V5d29yZD48
a2V5d29yZD4qV29sYmFjaGlhPC9rZXl3b3JkPjxrZXl3b3JkPmRlbmd1ZSBmZXZlciAoREYpLCBk
ZW5ndWUgaGFlbW9ycmhhZ2ljIGZldmVyIChESEYpLCBkZW5ndWUgc2hvY2sgc3luZHJvbWUgKERT
UyksPC9rZXl3b3JkPjxrZXl3b3JkPmNvc3QtZWZmZWN0aXZlPC9rZXl3b3JkPjxrZXl3b3JkPmlu
Y3JlbWVudGFsIGNvc3QtZWZmZWN0aXZlbmVzcyByYXRpb3MgKElDRVIpPC9rZXl3b3JkPjwva2V5
d29yZHM+PGRhdGVzPjx5ZWFyPjIwMjA8L3llYXI+PHB1Yi1kYXRlcz48ZGF0ZT5KdW4gMTI8L2Rh
dGU+PC9wdWItZGF0ZXM+PC9kYXRlcz48aXNibj4xNjYxLTc4MjcgKFByaW50KSYjeEQ7MTY2MC00
NjAxPC9pc2JuPjxhY2Nlc3Npb24tbnVtPjMyNTQ1Njg4PC9hY2Nlc3Npb24tbnVtPjx1cmxzPjxy
ZWxhdGVkLXVybHM+PHVybD5odHRwczovL21kcGktcmVzLmNvbS9kX2F0dGFjaG1lbnQvaWplcnBo
L2lqZXJwaC0xNy0wNDIxNy9hcnRpY2xlX2RlcGxveS9pamVycGgtMTctMDQyMTctdjIucGRmP3Zl
cnNpb249MTU5Mjk4NjA1ODwvdXJsPjwvcmVsYXRlZC11cmxzPjwvdXJscz48Y3VzdG9tMT5UaGUg
YXV0aG9ycyBkZWNsYXJlIG5vIGNvbmZsaWN0IG9mIGludGVyZXN0LjwvY3VzdG9tMT48Y3VzdG9t
Mj5QTUM3MzQ1MTg2PC9jdXN0b20yPjxlbGVjdHJvbmljLXJlc291cmNlLW51bT4xMC4zMzkwL2lq
ZXJwaDE3MTI0MjE3PC9lbGVjdHJvbmljLXJlc291cmNlLW51bT48cmVtb3RlLWRhdGFiYXNlLXBy
b3ZpZGVyPk5MTTwvcmVtb3RlLWRhdGFiYXNlLXByb3ZpZGVyPjxsYW5ndWFnZT5lbmc8L2xhbmd1
YWdlPjwvcmVjb3JkPjwvQ2l0ZT48Q2l0ZT48QXV0aG9yPlRldXJsYWk8L0F1dGhvcj48WWVhcj4y
MDE1PC9ZZWFyPjxSZWNOdW0+OTU8L1JlY051bT48cmVjb3JkPjxyZWMtbnVtYmVyPjk1PC9yZWMt
bnVtYmVyPjxmb3JlaWduLWtleXM+PGtleSBhcHA9IkVOIiBkYi1pZD0ieGFldmZ3eGU1cDlmdDdl
ZHMwOXhwYXZxdmFzd3g1ZHc1ZDJzIiB0aW1lc3RhbXA9IjE3NDA1NjQ0MDQiPjk1PC9rZXk+PC9m
b3JlaWduLWtleXM+PHJlZi10eXBlIG5hbWU9IkpvdXJuYWwgQXJ0aWNsZSI+MTc8L3JlZi10eXBl
Pjxjb250cmlidXRvcnM+PGF1dGhvcnM+PGF1dGhvcj5UZXVybGFpLCBNLjwvYXV0aG9yPjxhdXRo
b3I+TWVua8OocywgQy4gRS48L2F1dGhvcj48YXV0aG9yPkNhdmFyZXJvLCBWLjwvYXV0aG9yPjxh
dXRob3I+RGVnYWxsaWVyLCBOLjwvYXV0aG9yPjxhdXRob3I+RGVzY2xvdXgsIEUuPC9hdXRob3I+
PGF1dGhvcj5HcmFuZ2VvbiwgSi4gUC48L2F1dGhvcj48YXV0aG9yPkd1aWxsYXVtb3QsIEwuPC9h
dXRob3I+PGF1dGhvcj5MaWJvdXJlbCwgVC48L2F1dGhvcj48YXV0aG9yPkx1Y2lvLCBQLiBTLjwv
YXV0aG9yPjxhdXRob3I+TWF0aGlldS1EYXVkw6ksIEYuPC9hdXRob3I+PGF1dGhvcj5NYW5nZWFz
LCBNLjwvYXV0aG9yPjwvYXV0aG9ycz48L2NvbnRyaWJ1dG9ycz48YXV0aC1hZGRyZXNzPkVwaWRl
bWlvbG9neSBvZiBJbmZlY3Rpb3VzIERpc2Vhc2VzLCBJbnN0aXR1dCBQYXN0ZXVyLCBOb3VtZWEs
IE5ldyBDYWxlZG9uaWEuJiN4RDtVTVIgMjI4LCBFU1BBQ0UtREVWLCBJbnN0aXR1dGUgZm9yIFJl
c2VhcmNoIGFuZCBEZXZlbG9wbWVudCAoSVJEKSwgTm91bWVhLCBOZXcgQ2FsZWRvbmlhLiYjeEQ7
VU1SIDE4MiwgTE9DRUFOLCBJbnN0aXR1dGUgZm9yIFJlc2VhcmNoIGFuZCBEZXZlbG9wbWVudCAo
SVJEKSwgTm91bWVhLCBOZXcgQ2FsZWRvbmlhLiYjeEQ7TcOpdMOpby1GcmFuY2UsIE5vdW1lYSwg
TmV3IENhbGVkb25pYS4mI3hEO1VNUiAxODIsIExhYm9yYXRvaXJlIGQmYXBvcztPY8OpYW5vZ3Jh
cGhpZSBldCBkdSBDbGltYXQsIEV4cMOpcmltZW50YXRpb24gZXQgQXBwcm9jaGVzIE51bcOpcmlx
dWVzIChMT0NFQU4pLCBJbnN0aXR1dGUgZm9yIFJlc2VhcmNoIGFuZCBEZXZlbG9wbWVudCAoSVJE
KSwgUGFyaXMsIEZyYW5jZS4mI3hEO0RlcGFydG1lbnQgb2YgSW50ZXJuYWwgTWVkaWNpbmUgYW5k
IEluZmVjdGlvdXMgRGlzZWFzZXMsIFRlcnJpdG9yaWFsIEhvc3BpdGFsIENlbnRyZSwgTm91bWVh
LCBOZXcgQ2FsZWRvbmlhLiYjeEQ7SGVhbHRoIERlcGFydG1lbnQsIERpcmVjdGlvbiBvZiBIZWFs
dGggYW5kIFNvY2lhbCBBZmZhaXJzIG9mIE5ldyBDYWxlZG9uaWEsIE5vdW1lYSwgTmV3IENhbGVk
b25pYS4mI3hEO01lZGljYWwgRW50b21vbG9neSwgSW5zdGl0dXQgUGFzdGV1ciwgTm91bWVhLCBO
ZXcgQ2FsZWRvbmlhLiYjeEQ7VU1SIDIyOCwgRVNQQUNFLURFViwgVW5pdmVyc2l0w6kgZGUgTW9u
dHBlbGxpZXIgSUksIElSRCwgTW9udHBlbGxpZXIsIEZyYW5jZS4mI3hEO0NlbnRybyBkZSBDacOq
bmNpYXMgRXhhdGFzIGUgZGEgVGVycmEgKENDRVQpLCBVbml2ZXJzaWRhZGUgRmVkZXJhbCBkbyBS
aW8gR3JhbmRlIGRvIE5vcnRlIChVRlJOKSwgQ2FtcHVzIFVuaXZlcnNpdMOhcmlvLUxhZ29hIE5v
dmEsIEJyYXppbC4mI3hEO1VNUiAyMjQgTUlWRUdFQywgSW5zdGl0dXRlIGZvciBSZXNlYXJjaCBh
bmQgRGV2ZWxvcG1lbnQgKElSRCksIE5vdW1lYSwgTmV3IENhbGVkb25pYS48L2F1dGgtYWRkcmVz
cz48dGl0bGVzPjx0aXRsZT5Tb2Npby1lY29ub21pYyBhbmQgQ2xpbWF0ZSBGYWN0b3JzIEFzc29j
aWF0ZWQgd2l0aCBEZW5ndWUgRmV2ZXIgU3BhdGlhbCBIZXRlcm9nZW5laXR5OiBBIFdvcmtlZCBF
eGFtcGxlIGluIE5ldyBDYWxlZG9uaWE8L3RpdGxlPjxzZWNvbmRhcnktdGl0bGU+UExvUyBOZWds
IFRyb3AgRGlzPC9zZWNvbmRhcnktdGl0bGU+PC90aXRsZXM+PHBlcmlvZGljYWw+PGZ1bGwtdGl0
bGU+UExvUyBOZWdsIFRyb3AgRGlzPC9mdWxsLXRpdGxlPjwvcGVyaW9kaWNhbD48cGFnZXM+ZTAw
MDQyMTE8L3BhZ2VzPjx2b2x1bWU+OTwvdm9sdW1lPjxudW1iZXI+MTI8L251bWJlcj48ZWRpdGlv
bj4yMDE1MTIwMTwvZWRpdGlvbj48a2V5d29yZHM+PGtleXdvcmQ+QWVkZXMvKnZpcm9sb2d5PC9r
ZXl3b3JkPjxrZXl3b3JkPkFuaW1hbHM8L2tleXdvcmQ+PGtleXdvcmQ+Q2xpbWF0ZTwva2V5d29y
ZD48a2V5d29yZD5DbGltYXRlIENoYW5nZTwva2V5d29yZD48a2V5d29yZD5EZW5ndWUvKmVwaWRl
bWlvbG9neTwva2V5d29yZD48a2V5d29yZD5FbnZpcm9ubWVudDwva2V5d29yZD48a2V5d29yZD4q
RXBpZGVtaWNzPC9rZXl3b3JkPjxrZXl3b3JkPkZlbWFsZTwva2V5d29yZD48a2V5d29yZD5IdW1h
bnM8L2tleXdvcmQ+PGtleXdvcmQ+SW5jaWRlbmNlPC9rZXl3b3JkPjxrZXl3b3JkPkluc2VjdCBW
ZWN0b3JzLyp2aXJvbG9neTwva2V5d29yZD48a2V5d29yZD5Nb2RlbHMsIEJpb2xvZ2ljYWw8L2tl
eXdvcmQ+PGtleXdvcmQ+TXVsdGl2YXJpYXRlIEFuYWx5c2lzPC9rZXl3b3JkPjxrZXl3b3JkPk5l
dyBDYWxlZG9uaWEvZXBpZGVtaW9sb2d5PC9rZXl3b3JkPjxrZXl3b3JkPlJhaW48L2tleXdvcmQ+
PGtleXdvcmQ+U29jaW9lY29ub21pYyBGYWN0b3JzPC9rZXl3b3JkPjxrZXl3b3JkPlNwYXRpYWwg
QW5hbHlzaXM8L2tleXdvcmQ+PGtleXdvcmQ+VGVtcGVyYXR1cmU8L2tleXdvcmQ+PC9rZXl3b3Jk
cz48ZGF0ZXM+PHllYXI+MjAxNTwveWVhcj48cHViLWRhdGVzPjxkYXRlPkRlYzwvZGF0ZT48L3B1
Yi1kYXRlcz48L2RhdGVzPjxpc2JuPjE5MzUtMjcyNyAoUHJpbnQpJiN4RDsxOTM1LTI3Mjc8L2lz
Ym4+PGFjY2Vzc2lvbi1udW0+MjY2MjQwMDg8L2FjY2Vzc2lvbi1udW0+PHVybHM+PHJlbGF0ZWQt
dXJscz48dXJsPmh0dHBzOi8vam91cm5hbHMucGxvcy5vcmcvcGxvc250ZHMvYXJ0aWNsZS9maWxl
P2lkPTEwLjEzNzEvam91cm5hbC5wbnRkLjAwMDQyMTEmYW1wO3R5cGU9cHJpbnRhYmxlPC91cmw+
PC9yZWxhdGVkLXVybHM+PC91cmxzPjxjdXN0b20xPlRoZSBhdXRob3JzIGhhdmUgZGVjbGFyZWQg
dGhhdCBubyBjb21wZXRpbmcgaW50ZXJlc3RzIGV4aXN0LjwvY3VzdG9tMT48Y3VzdG9tMj5QTUM0
NjY2NTk4PC9jdXN0b20yPjxlbGVjdHJvbmljLXJlc291cmNlLW51bT4xMC4xMzcxL2pvdXJuYWwu
cG50ZC4wMDA0MjExPC9lbGVjdHJvbmljLXJlc291cmNlLW51bT48cmVtb3RlLWRhdGFiYXNlLXBy
b3ZpZGVyPk5MTTwvcmVtb3RlLWRhdGFiYXNlLXByb3ZpZGVyPjxsYW5ndWFnZT5lbmc8L2xhbmd1
YWdlPjwvcmVjb3JkPjwvQ2l0ZT48Q2l0ZT48QXV0aG9yPlRvd2VyczwvQXV0aG9yPjxZZWFyPjIw
MTg8L1llYXI+PFJlY051bT45NjwvUmVjTnVtPjxyZWNvcmQ+PHJlYy1udW1iZXI+OTY8L3JlYy1u
dW1iZXI+PGZvcmVpZ24ta2V5cz48a2V5IGFwcD0iRU4iIGRiLWlkPSJ4YWV2Znd4ZTVwOWZ0N2Vk
czA5eHBhdnF2YXN3eDVkdzVkMnMiIHRpbWVzdGFtcD0iMTc0MDU2NDQwNCI+OTY8L2tleT48L2Zv
cmVpZ24ta2V5cz48cmVmLXR5cGUgbmFtZT0iSm91cm5hbCBBcnRpY2xlIj4xNzwvcmVmLXR5cGU+
PGNvbnRyaWJ1dG9ycz48YXV0aG9ycz48YXV0aG9yPlRvd2VycywgVi4gUy48L2F1dGhvcj48YXV0
aG9yPkdvbGRzbWl0aCwgTS48L2F1dGhvcj48YXV0aG9yPkdvbGRzbWl0aCwgUC48L2F1dGhvcj48
L2F1dGhvcnM+PC9jb250cmlidXRvcnM+PGF1dGgtYWRkcmVzcz5NYXlvIENsaW5pYywgUm9jaGVz
dGVyLCBNaW5uZXNvdGEgKE1zIFRvd2Vycyk7IGFuZCBUaGUgVW5pdmVyc2l0eSBvZiBBcml6b25h
IENvbGxlZ2Ugb2YgTnVyc2luZywgVHVjc29uLCBBcml6b25hIChNcyBUb3dlcnMsIERyIE0uIEdv
bGRzbWl0aCBhbmQgTXMgUC4gR29sZHNtaXRoKS48L2F1dGgtYWRkcmVzcz48dGl0bGVzPjx0aXRs
ZT5aaWthIFZpcnVzOiBQYXRpZW50IEVkdWNhdGlvbiBSZWNvbW1lbmRhdGlvbnM8L3RpdGxlPjxz
ZWNvbmRhcnktdGl0bGU+QWR2IE5lb25hdGFsIENhcmU8L3NlY29uZGFyeS10aXRsZT48L3RpdGxl
cz48cGVyaW9kaWNhbD48ZnVsbC10aXRsZT5BZHYgTmVvbmF0YWwgQ2FyZTwvZnVsbC10aXRsZT48
L3BlcmlvZGljYWw+PHBhZ2VzPjM2MC0zNjU8L3BhZ2VzPjx2b2x1bWU+MTg8L3ZvbHVtZT48bnVt
YmVyPjU8L251bWJlcj48a2V5d29yZHM+PGtleXdvcmQ+QWVkZXMvdmlyb2xvZ3k8L2tleXdvcmQ+
PGtleXdvcmQ+QW5pbWFsczwva2V5d29yZD48a2V5d29yZD5EaXNlYXNlIE91dGJyZWFrczwva2V5
d29yZD48a2V5d29yZD5GZW1hbGU8L2tleXdvcmQ+PGtleXdvcmQ+SHVtYW5zPC9rZXl3b3JkPjxr
ZXl3b3JkPk1hbGU8L2tleXdvcmQ+PGtleXdvcmQ+TW9zcXVpdG8gVmVjdG9ycy92aXJvbG9neTwv
a2V5d29yZD48a2V5d29yZD4qUGF0aWVudCBFZHVjYXRpb24gYXMgVG9waWM8L2tleXdvcmQ+PGtl
eXdvcmQ+UHJlZ25hbmN5PC9rZXl3b3JkPjxrZXl3b3JkPlByZWduYW5jeSBDb21wbGljYXRpb25z
LCBJbmZlY3Rpb3VzL2VwaWRlbWlvbG9neS9wcmV2ZW50aW9uICZhbXA7IGNvbnRyb2wvdmlyb2xv
Z3k8L2tleXdvcmQ+PGtleXdvcmQ+WmlrYSBWaXJ1czwva2V5d29yZD48a2V5d29yZD4qWmlrYSBW
aXJ1cyBJbmZlY3Rpb24vY29tcGxpY2F0aW9ucy9lcGlkZW1pb2xvZ3kvcHJldmVudGlvbiAmYW1w
OyBjb250cm9sPC9rZXl3b3JkPjwva2V5d29yZHM+PGRhdGVzPjx5ZWFyPjIwMTg8L3llYXI+PHB1
Yi1kYXRlcz48ZGF0ZT5PY3Q8L2RhdGU+PC9wdWItZGF0ZXM+PC9kYXRlcz48aXNibj4xNTM2LTA5
MDM8L2lzYm4+PGFjY2Vzc2lvbi1udW0+MzAyMzk0MDQ8L2FjY2Vzc2lvbi1udW0+PHVybHM+PC91
cmxzPjxlbGVjdHJvbmljLXJlc291cmNlLW51bT4xMC4xMDk3L2FuYy4wMDAwMDAwMDAwMDAwNTQ4
PC9lbGVjdHJvbmljLXJlc291cmNlLW51bT48cmVtb3RlLWRhdGFiYXNlLXByb3ZpZGVyPk5MTTwv
cmVtb3RlLWRhdGFiYXNlLXByb3ZpZGVyPjxsYW5ndWFnZT5lbmc8L2xhbmd1YWdlPjwvcmVjb3Jk
PjwvQ2l0ZT48Q2l0ZT48QXV0aG9yPlZlcm5hbDwvQXV0aG9yPjxZZWFyPjIwMjE8L1llYXI+PFJl
Y051bT4xMDA8L1JlY051bT48cmVjb3JkPjxyZWMtbnVtYmVyPjEwMDwvcmVjLW51bWJlcj48Zm9y
ZWlnbi1rZXlzPjxrZXkgYXBwPSJFTiIgZGItaWQ9InhhZXZmd3hlNXA5ZnQ3ZWRzMDl4cGF2cXZh
c3d4NWR3NWQycyIgdGltZXN0YW1wPSIxNzQwNTY0NDA2Ij4xMDA8L2tleT48L2ZvcmVpZ24ta2V5
cz48cmVmLXR5cGUgbmFtZT0iSm91cm5hbCBBcnRpY2xlIj4xNzwvcmVmLXR5cGU+PGNvbnRyaWJ1
dG9ycz48YXV0aG9ycz48YXV0aG9yPlZlcm5hbCwgUy48L2F1dGhvcj48YXV0aG9yPk5haGFzLCBB
LiBLLjwvYXV0aG9yPjxhdXRob3I+Q2hpYXJhdmFsbG90aSBOZXRvLCBGLjwvYXV0aG9yPjxhdXRo
b3I+UHJldGUgSnVuaW9yLCBDLiBBLjwvYXV0aG9yPjxhdXRob3I+Q29ydGV6LCBBLiBMLjwvYXV0
aG9yPjxhdXRob3I+U2FiaW5vLCBFLiBDLjwvYXV0aG9yPjxhdXRob3I+THVuYSwgRS4gSi4gQS48
L2F1dGhvcj48L2F1dGhvcnM+PC9jb250cmlidXRvcnM+PGF1dGgtYWRkcmVzcz5Vbml2ZXJzaWRh
ZGUgZGUgU8OjbyBQYXVsbywgRmFjdWxkYWRlIGRlIE1lZGljaW5hLCBEZXBhcnRhbWVudG8gZGUg
TW9sw6lzdGlhcyBJbmZlY2Npb3NhcyBlIFBhcmFzaXTDoXJpYXMsIFPDo28gUGF1bG8sIFPDo28g
UGF1bG8sIEJyYXppbC4mI3hEO1VuaXZlcnNpZGFkZSBkZSBTw6NvIFBhdWxvLCBGYWN1bGRhZGUg
ZGUgU2HDumRlIFDDumJsaWNhLCBEZXBhcnRhbWVudG8gZGUgRXBpZGVtaW9sb2dpYSwgU8OjbyBQ
YXVsbywgU8OjbyBQYXVsbywgQnJhemlsLiYjeEQ7VW5pdmVyc2lkYWRlIGRlIFPDo28gUGF1bG8s
IEVzY29sYSBQb2xpdMOpY25pY2EsIERlcGFydGFtZW50byBkZSBFbmdlbmhhcmlhIGRlIFNpc3Rl
bWFzIEVsZXRyw7RuaWNvcywgU8OjbyBQYXVsbywgU8OjbyBQYXVsbywgQnJhemlsLiYjeEQ7VW5p
dmVyc2lkYWRlIGRlIFPDo28gUGF1bG8sIEluc3RpdHV0byBkZSBNZWRpY2luYSBUcm9waWNhbCBk
ZSBTw6NvIFBhdWxvLCBTw6NvIFBhdWxvLCBTw6NvIFBhdWxvLCBCcmF6aWwuJiN4RDtVbml2ZXJz
aWRhZGUgZGUgU8OjbyBQYXVsbywgRmFjdWxkYWRlIGRlIE1lZGljaW5hLCBEZXBhcnRhbWVudG8g
ZGUgTWVkaWNpbmEgUHJldmVudGl2YSwgU8OjbyBQYXVsbywgU8OjbyBQYXVsbywgQnJhemlsLjwv
YXV0aC1hZGRyZXNzPjx0aXRsZXM+PHRpdGxlPkdlb2NsaW1hdGljLCBkZW1vZ3JhcGhpYyBhbmQg
c29jaW9lY29ub21pYyBjaGFyYWN0ZXJpc3RpY3MgcmVsYXRlZCB0byBkZW5ndWUgb3V0YnJlYWtz
IGluIFNvdXRoZWFzdGVybiBCcmF6aWw6IGFuIGFubnVhbCBzcGF0aWFsIGFuZCBzcGF0aW90ZW1w
b3JhbCByaXNrIG1vZGVsIG92ZXIgYSAxMi15ZWFyIHBlcmlvZDwvdGl0bGU+PHNlY29uZGFyeS10
aXRsZT5SZXYgSW5zdCBNZWQgVHJvcCBTYW8gUGF1bG88L3NlY29uZGFyeS10aXRsZT48L3RpdGxl
cz48cGVyaW9kaWNhbD48ZnVsbC10aXRsZT5SZXYgSW5zdCBNZWQgVHJvcCBTYW8gUGF1bG88L2Z1
bGwtdGl0bGU+PC9wZXJpb2RpY2FsPjxwYWdlcz5lNzA8L3BhZ2VzPjx2b2x1bWU+NjM8L3ZvbHVt
ZT48ZWRpdGlvbj4yMDIxMDkyNzwvZWRpdGlvbj48a2V5d29yZHM+PGtleXdvcmQ+QmF5ZXMgVGhl
b3JlbTwva2V5d29yZD48a2V5d29yZD5CcmF6aWwvZXBpZGVtaW9sb2d5PC9rZXl3b3JkPjxrZXl3
b3JkPipEZW5ndWUvZXBpZGVtaW9sb2d5PC9rZXl3b3JkPjxrZXl3b3JkPkRpc2Vhc2UgT3V0YnJl
YWtzPC9rZXl3b3JkPjxrZXl3b3JkPkh1bWFuczwva2V5d29yZD48a2V5d29yZD5JbmNpZGVuY2U8
L2tleXdvcmQ+PGtleXdvcmQ+U29jaW9lY29ub21pYyBGYWN0b3JzPC9rZXl3b3JkPjwva2V5d29y
ZHM+PGRhdGVzPjx5ZWFyPjIwMjE8L3llYXI+PC9kYXRlcz48aXNibj4wMDM2LTQ2NjUgKFByaW50
KSYjeEQ7MDAzNi00NjY1PC9pc2JuPjxhY2Nlc3Npb24tbnVtPjM0NTg2MzA0PC9hY2Nlc3Npb24t
bnVtPjx1cmxzPjxyZWxhdGVkLXVybHM+PHVybD5odHRwczovL3d3dy5zY2llbG8uYnIvai9yaW10
c3AvYS81blZHbWhRdzk0akpnYkd5cFp0OTc3Uy8/bGFuZz1lbiZhbXA7Zm9ybWF0PXBkZjwvdXJs
PjwvcmVsYXRlZC11cmxzPjwvdXJscz48Y3VzdG9tMT5DT05GTElDVCBPRiBJTlRFUkVTVFMgQWxs
IGF1dGhvcnMgZGVjbGFyZSBub25lLjwvY3VzdG9tMT48Y3VzdG9tMj5QTUM4NDk0NDkwPC9jdXN0
b20yPjxlbGVjdHJvbmljLXJlc291cmNlLW51bT4xMC4xNTkwL3MxNjc4LTk5NDYyMDIxNjMwNzA8
L2VsZWN0cm9uaWMtcmVzb3VyY2UtbnVtPjxyZW1vdGUtZGF0YWJhc2UtcHJvdmlkZXI+TkxNPC9y
ZW1vdGUtZGF0YWJhc2UtcHJvdmlkZXI+PGxhbmd1YWdlPmVuZzwvbGFuZ3VhZ2U+PC9yZWNvcmQ+
PC9DaXRlPjxDaXRlPjxBdXRob3I+Vmllbm5ldDwvQXV0aG9yPjxZZWFyPjIwMTQ8L1llYXI+PFJl
Y051bT4xMDE8L1JlY051bT48cmVjb3JkPjxyZWMtbnVtYmVyPjEwMTwvcmVjLW51bWJlcj48Zm9y
ZWlnbi1rZXlzPjxrZXkgYXBwPSJFTiIgZGItaWQ9InhhZXZmd3hlNXA5ZnQ3ZWRzMDl4cGF2cXZh
c3d4NWR3NWQycyIgdGltZXN0YW1wPSIxNzQwNTY0NDA2Ij4xMDE8L2tleT48L2ZvcmVpZ24ta2V5
cz48cmVmLXR5cGUgbmFtZT0iSm91cm5hbCBBcnRpY2xlIj4xNzwvcmVmLXR5cGU+PGNvbnRyaWJ1
dG9ycz48YXV0aG9ycz48YXV0aG9yPlZpZW5uZXQsIEUuPC9hdXRob3I+PGF1dGhvcj5SaXRjaGll
LCBTLiBBLjwvYXV0aG9yPjxhdXRob3I+RmFkZHksIEguIE0uPC9hdXRob3I+PGF1dGhvcj5XaWxs
aWFtcywgQy4gUi48L2F1dGhvcj48YXV0aG9yPkhhcmxleSwgRC48L2F1dGhvcj48L2F1dGhvcnM+
PC9jb250cmlidXRvcnM+PGF1dGgtYWRkcmVzcz5SZXNlYXJjaCBTY2hvb2wgb2YgUG9wdWxhdGlv
biBIZWFsdGgsIEF1c3RyYWxpYW4gTmF0aW9uYWwgVW5pdmVyc2l0eSwgQ2FuYmVycmEsIEFDVCAw
MjAwLCBBdXN0cmFsaWEuIGVsdmluYS52aWVubmV0QGFudS5lZHUuYXUuPC9hdXRoLWFkZHJlc3M+
PHRpdGxlcz48dGl0bGU+RXBpZGVtaW9sb2d5IG9mIGRlbmd1ZSBpbiBhIGhpZ2gtaW5jb21lIGNv
dW50cnk6IGEgY2FzZSBzdHVkeSBpbiBRdWVlbnNsYW5kLCBBdXN0cmFsaWE8L3RpdGxlPjxzZWNv
bmRhcnktdGl0bGU+UGFyYXNpdCBWZWN0b3JzPC9zZWNvbmRhcnktdGl0bGU+PC90aXRsZXM+PHBl
cmlvZGljYWw+PGZ1bGwtdGl0bGU+UGFyYXNpdCBWZWN0b3JzPC9mdWxsLXRpdGxlPjwvcGVyaW9k
aWNhbD48cGFnZXM+Mzc5PC9wYWdlcz48dm9sdW1lPjc8L3ZvbHVtZT48ZWRpdGlvbj4yMDE0MDgx
OTwvZWRpdGlvbj48a2V5d29yZHM+PGtleXdvcmQ+QWRvbGVzY2VudDwva2V5d29yZD48a2V5d29y
ZD5BZHVsdDwva2V5d29yZD48a2V5d29yZD5BZ2VkPC9rZXl3b3JkPjxrZXl3b3JkPkFnZWQsIDgw
IGFuZCBvdmVyPC9rZXl3b3JkPjxrZXl3b3JkPkNoaWxkPC9rZXl3b3JkPjxrZXl3b3JkPkNoaWxk
LCBQcmVzY2hvb2w8L2tleXdvcmQ+PGtleXdvcmQ+RGVuZ3VlLyplcGlkZW1pb2xvZ3k8L2tleXdv
cmQ+PGtleXdvcmQ+RmVtYWxlPC9rZXl3b3JkPjxrZXl3b3JkPkh1bWFuczwva2V5d29yZD48a2V5
d29yZD5JbmZhbnQ8L2tleXdvcmQ+PGtleXdvcmQ+TWFsZTwva2V5d29yZD48a2V5d29yZD5NaWRk
bGUgQWdlZDwva2V5d29yZD48a2V5d29yZD5RdWVlbnNsYW5kL2VwaWRlbWlvbG9neTwva2V5d29y
ZD48a2V5d29yZD5Tb2Npb2Vjb25vbWljIEZhY3RvcnM8L2tleXdvcmQ+PGtleXdvcmQ+VGltZSBG
YWN0b3JzPC9rZXl3b3JkPjxrZXl3b3JkPlZpcmVtaWE8L2tleXdvcmQ+PGtleXdvcmQ+WW91bmcg
QWR1bHQ8L2tleXdvcmQ+PC9rZXl3b3Jkcz48ZGF0ZXM+PHllYXI+MjAxNDwveWVhcj48cHViLWRh
dGVzPjxkYXRlPkF1ZyAxOTwvZGF0ZT48L3B1Yi1kYXRlcz48L2RhdGVzPjxpc2JuPjE3NTYtMzMw
NTwvaXNibj48YWNjZXNzaW9uLW51bT4yNTEzODg5NzwvYWNjZXNzaW9uLW51bT48dXJscz48cmVs
YXRlZC11cmxzPjx1cmw+aHR0cHM6Ly9wYXJhc2l0ZXNhbmR2ZWN0b3JzLmJpb21lZGNlbnRyYWwu
Y29tL2NvdW50ZXIvcGRmLzEwLjExODYvMTc1Ni0zMzA1LTctMzc5LnBkZjwvdXJsPjwvcmVsYXRl
ZC11cmxzPjwvdXJscz48Y3VzdG9tMj5QTUM0MjYxMjUwPC9jdXN0b20yPjxlbGVjdHJvbmljLXJl
c291cmNlLW51bT4xMC4xMTg2LzE3NTYtMzMwNS03LTM3OTwvZWxlY3Ryb25pYy1yZXNvdXJjZS1u
dW0+PHJlbW90ZS1kYXRhYmFzZS1wcm92aWRlcj5OTE08L3JlbW90ZS1kYXRhYmFzZS1wcm92aWRl
cj48bGFuZ3VhZ2U+ZW5nPC9sYW5ndWFnZT48L3JlY29yZD48L0NpdGU+PENpdGU+PEF1dGhvcj5W
aWVubmV0PC9BdXRob3I+PFllYXI+MjAxNjwvWWVhcj48UmVjTnVtPjEwMjwvUmVjTnVtPjxyZWNv
cmQ+PHJlYy1udW1iZXI+MTAyPC9yZWMtbnVtYmVyPjxmb3JlaWduLWtleXM+PGtleSBhcHA9IkVO
IiBkYi1pZD0ieGFldmZ3eGU1cDlmdDdlZHMwOXhwYXZxdmFzd3g1ZHc1ZDJzIiB0aW1lc3RhbXA9
IjE3NDA1NjQ0MDYiPjEwMjwva2V5PjwvZm9yZWlnbi1rZXlzPjxyZWYtdHlwZSBuYW1lPSJKb3Vy
bmFsIEFydGljbGUiPjE3PC9yZWYtdHlwZT48Y29udHJpYnV0b3JzPjxhdXRob3JzPjxhdXRob3I+
Vmllbm5ldCwgRS48L2F1dGhvcj48YXV0aG9yPlJpdGNoaWUsIFMuIEEuPC9hdXRob3I+PGF1dGhv
cj5XaWxsaWFtcywgQy4gUi48L2F1dGhvcj48YXV0aG9yPkZhZGR5LCBILiBNLjwvYXV0aG9yPjxh
dXRob3I+SGFybGV5LCBELjwvYXV0aG9yPjwvYXV0aG9ycz48L2NvbnRyaWJ1dG9ycz48YXV0aC1h
ZGRyZXNzPlJlc2VhcmNoIFNjaG9vbCBvZiBQb3B1bGF0aW9uIEhlYWx0aCwgVGhlIEF1c3RyYWxp
YW4gTmF0aW9uYWwgVW5pdmVyc2l0eSwgQ2FuYmVycmEsIEF1c3RyYWxpYW4gQ2FwaXRhbCBUZXJy
aXRvcnksIEF1c3RyYWxpYS4mI3hEO1Jlc2VhcmNoIGFuZCBEZXZlbG9wbWVudCwgQXVzdHJhbGlh
biBSZWQgQ3Jvc3MgQmxvb2QgU2VydmljZSwgS2VsdmluIEdyb3ZlLCBRdWVlbnNsYW5kLCBBdXN0
cmFsaWEuJiN4RDtTY2hvb2wgb2YgUHVibGljIEhlYWx0aCwgVHJvcGljYWwgTWVkaWNpbmUgYW5k
IFJlaGFiaWxpdGF0aW9uIFNjaWVuY2VzLCBKYW1lcyBDb29rIFVuaXZlcnNpdHksIENhaXJucywg
UXVlZW5zbGFuZCwgQXVzdHJhbGlhLiYjeEQ7U2Fuc29tIEluc3RpdHV0ZSBmb3IgSGVhbHRoIFJl
c2VhcmNoLCBVbml2ZXJzaXR5IG9mIFNvdXRoIEF1c3RyYWxpYSwgQWRlbGFpZGUsIFNBLCBBdXN0
cmFsaWEuPC9hdXRoLWFkZHJlc3M+PHRpdGxlcz48dGl0bGU+UHVibGljIEhlYWx0aCBSZXNwb25z
ZXMgdG8gYW5kIENoYWxsZW5nZXMgZm9yIHRoZSBDb250cm9sIG9mIERlbmd1ZSBUcmFuc21pc3Np
b24gaW4gSGlnaC1JbmNvbWUgQ291bnRyaWVzOiBGb3VyIENhc2UgU3R1ZGllczwvdGl0bGU+PHNl
Y29uZGFyeS10aXRsZT5QTG9TIE5lZ2wgVHJvcCBEaXM8L3NlY29uZGFyeS10aXRsZT48L3RpdGxl
cz48cGVyaW9kaWNhbD48ZnVsbC10aXRsZT5QTG9TIE5lZ2wgVHJvcCBEaXM8L2Z1bGwtdGl0bGU+
PC9wZXJpb2RpY2FsPjxwYWdlcz5lMDAwNDk0MzwvcGFnZXM+PHZvbHVtZT4xMDwvdm9sdW1lPjxu
dW1iZXI+OTwvbnVtYmVyPjxlZGl0aW9uPjIwMTYwOTE5PC9lZGl0aW9uPjxrZXl3b3Jkcz48a2V5
d29yZD5BZWRlcy8qdmlyb2xvZ3k8L2tleXdvcmQ+PGtleXdvcmQ+QW5pbWFsczwva2V5d29yZD48
a2V5d29yZD4qQ29tbXVuaWNhYmxlIERpc2Vhc2UgQ29udHJvbDwva2V5d29yZD48a2V5d29yZD5E
ZW5ndWUvKmVwaWRlbWlvbG9neS8qcHJldmVudGlvbiAmYW1wOyBjb250cm9sPC9rZXl3b3JkPjxr
ZXl3b3JkPkRlbmd1ZSBWaXJ1cy9nZW5ldGljczwva2V5d29yZD48a2V5d29yZD5EZXZlbG9wZWQg
Q291bnRyaWVzPC9rZXl3b3JkPjxrZXl3b3JkPkVjb3N5c3RlbTwva2V5d29yZD48a2V5d29yZD5G
bG9yaWRhPC9rZXl3b3JkPjxrZXl3b3JkPkh1bWFuczwva2V5d29yZD48a2V5d29yZD5JbnNlY3Qg
VmVjdG9ycy92aXJvbG9neTwva2V5d29yZD48a2V5d29yZD5MYXJ2YS9ncm93dGggJmFtcDsgZGV2
ZWxvcG1lbnQ8L2tleXdvcmQ+PGtleXdvcmQ+TW9zcXVpdG8gQ29udHJvbDwva2V5d29yZD48a2V5
d29yZD5QdWJsaWMgSGVhbHRoLyp0cmVuZHM8L2tleXdvcmQ+PGtleXdvcmQ+UXVlZW5zbGFuZDwv
a2V5d29yZD48a2V5d29yZD5TaW5nYXBvcmU8L2tleXdvcmQ+PGtleXdvcmQ+VGFpd2FuPC9rZXl3
b3JkPjwva2V5d29yZHM+PGRhdGVzPjx5ZWFyPjIwMTY8L3llYXI+PHB1Yi1kYXRlcz48ZGF0ZT5T
ZXA8L2RhdGU+PC9wdWItZGF0ZXM+PC9kYXRlcz48aXNibj4xOTM1LTI3MjcgKFByaW50KSYjeEQ7
MTkzNS0yNzI3PC9pc2JuPjxhY2Nlc3Npb24tbnVtPjI3NjQzNTk2PC9hY2Nlc3Npb24tbnVtPjx1
cmxzPjxyZWxhdGVkLXVybHM+PHVybD5odHRwczovL2pvdXJuYWxzLnBsb3Mub3JnL3Bsb3NudGRz
L2FydGljbGUvZmlsZT9pZD0xMC4xMzcxL2pvdXJuYWwucG50ZC4wMDA0OTQzJmFtcDt0eXBlPXBy
aW50YWJsZTwvdXJsPjwvcmVsYXRlZC11cmxzPjwvdXJscz48Y3VzdG9tMT5UaGUgYXV0aG9ycyBo
YXZlIGRlY2xhcmVkIHRoYXQgbm8gY29tcGV0aW5nIGludGVyZXN0cyBleGlzdC48L2N1c3RvbTE+
PGN1c3RvbTI+UE1DNTAyODAzNzwvY3VzdG9tMj48ZWxlY3Ryb25pYy1yZXNvdXJjZS1udW0+MTAu
MTM3MS9qb3VybmFsLnBudGQuMDAwNDk0MzwvZWxlY3Ryb25pYy1yZXNvdXJjZS1udW0+PHJlbW90
ZS1kYXRhYmFzZS1wcm92aWRlcj5OTE08L3JlbW90ZS1kYXRhYmFzZS1wcm92aWRlcj48bGFuZ3Vh
Z2U+ZW5nPC9sYW5ndWFnZT48L3JlY29yZD48L0NpdGU+PENpdGU+PEF1dGhvcj5XaWpheWFudGk8
L0F1dGhvcj48WWVhcj4yMDE2PC9ZZWFyPjxSZWNOdW0+MTA1PC9SZWNOdW0+PHJlY29yZD48cmVj
LW51bWJlcj4xMDU8L3JlYy1udW1iZXI+PGZvcmVpZ24ta2V5cz48a2V5IGFwcD0iRU4iIGRiLWlk
PSJ4YWV2Znd4ZTVwOWZ0N2VkczA5eHBhdnF2YXN3eDVkdzVkMnMiIHRpbWVzdGFtcD0iMTc0MDU2
NDQwNyI+MTA1PC9rZXk+PC9mb3JlaWduLWtleXM+PHJlZi10eXBlIG5hbWU9IkpvdXJuYWwgQXJ0
aWNsZSI+MTc8L3JlZi10eXBlPjxjb250cmlidXRvcnM+PGF1dGhvcnM+PGF1dGhvcj5XaWpheWFu
dGksIFMuIFAuPC9hdXRob3I+PGF1dGhvcj5Qb3JwaHlyZSwgVC48L2F1dGhvcj48YXV0aG9yPkNo
YXNlLVRvcHBpbmcsIE0uPC9hdXRob3I+PGF1dGhvcj5SYWluZXksIFMuIE0uPC9hdXRob3I+PGF1
dGhvcj5NY0ZhcmxhbmUsIE0uPC9hdXRob3I+PGF1dGhvcj5TY2huZXR0bGVyLCBFLjwvYXV0aG9y
PjxhdXRob3I+QmllaywgUi48L2F1dGhvcj48YXV0aG9yPktvaGwsIEEuPC9hdXRob3I+PC9hdXRo
b3JzPjwvY29udHJpYnV0b3JzPjxhdXRoLWFkZHJlc3M+TVJDLVVuaXZlcnNpdHkgb2YgR2xhc2dv
dyBDZW50cmUgZm9yIFZpcnVzIFJlc2VhcmNoLCBHbGFzZ293LCBTY290bGFuZCwgVW5pdGVkIEtp
bmdkb20uJiN4RDtQdWJsaWMgSGVhbHRoIERlcGFydG1lbnQsIEZhY3VsdHkgb2YgSGVhbHRoIFNj
aWVuY2VzLCBVbml2ZXJzaXR5IG9mIEplbmRlcmFsIFNvZWRpcm1hbiwgUHVyd29rZXJ0bywgSW5k
b25lc2lhLiYjeEQ7Q2VudHJlIGZvciBJbW11bml0eSwgSW5mZWN0aW9uIGFuZCBFdm9sdXRpb24g
KENJSUUpLCBBc2h3b3J0aCBMYWJvcmF0b3JpZXMsIFVuaXZlcnNpdHkgb2YgRWRpbmJ1cmdoLCBF
ZGluYnVyZ2gsIFVuaXRlZCBLaW5nZG9tLiYjeEQ7Qm95ZCBPcnIgQ2VudHJlIGZvciBQb3B1bGF0
aW9uIGFuZCBFY29zeXN0ZW0gSGVhbHRoLCBJbnN0aXR1dGUgb2YgQmlvZGl2ZXJzaXR5LCBBbmlt
YWwgSGVhbHRoIGFuZCBDb21wYXJhdGl2ZSBNZWRpY2luZSwgQ29sbGVnZSBvZiBNZWRpY2FsIFZl
dGVyaW5hcnkgYW5kIExpZmUgU2NpZW5jZXMsIFVuaXZlcnNpdHkgb2YgR2xhc2dvdywgR2xhc2dv
dywgVW5pdGVkIEtpbmdkb20uPC9hdXRoLWFkZHJlc3M+PHRpdGxlcz48dGl0bGU+VGhlIEltcG9y
dGFuY2Ugb2YgU29jaW8tRWNvbm9taWMgVmVyc3VzIEVudmlyb25tZW50YWwgUmlzayBGYWN0b3Jz
IGZvciBSZXBvcnRlZCBEZW5ndWUgQ2FzZXMgaW4gSmF2YSwgSW5kb25lc2lhPC90aXRsZT48c2Vj
b25kYXJ5LXRpdGxlPlBMb1MgTmVnbCBUcm9wIERpczwvc2Vjb25kYXJ5LXRpdGxlPjwvdGl0bGVz
PjxwZXJpb2RpY2FsPjxmdWxsLXRpdGxlPlBMb1MgTmVnbCBUcm9wIERpczwvZnVsbC10aXRsZT48
L3BlcmlvZGljYWw+PHBhZ2VzPmUwMDA0OTY0PC9wYWdlcz48dm9sdW1lPjEwPC92b2x1bWU+PG51
bWJlcj45PC9udW1iZXI+PGVkaXRpb24+MjAxNjA5MDc8L2VkaXRpb24+PGtleXdvcmRzPjxrZXl3
b3JkPkFlZGVzL3Zpcm9sb2d5PC9rZXl3b3JkPjxrZXl3b3JkPkFuaW1hbHM8L2tleXdvcmQ+PGtl
eXdvcmQ+QmF5ZXMgVGhlb3JlbTwva2V5d29yZD48a2V5d29yZD5DZW5zdXNlczwva2V5d29yZD48
a2V5d29yZD5EYXRhYmFzZXMsIEZhY3R1YWw8L2tleXdvcmQ+PGtleXdvcmQ+RGVtb2dyYXBoeTwv
a2V5d29yZD48a2V5d29yZD5EZW5ndWUvKmVwaWRlbWlvbG9neTwva2V5d29yZD48a2V5d29yZD5E
ZW5ndWUgVmlydXM8L2tleXdvcmQ+PGtleXdvcmQ+KkVudmlyb25tZW50YWwgRXhwb3N1cmU8L2tl
eXdvcmQ+PGtleXdvcmQ+SHVtYW5zPC9rZXl3b3JkPjxrZXl3b3JkPkluZG9uZXNpYS9lcGlkZW1p
b2xvZ3k8L2tleXdvcmQ+PGtleXdvcmQ+UmVncmVzc2lvbiBBbmFseXNpczwva2V5d29yZD48a2V5
d29yZD5SaXNrIEZhY3RvcnM8L2tleXdvcmQ+PGtleXdvcmQ+KlNvY2lvZWNvbm9taWMgRmFjdG9y
czwva2V5d29yZD48L2tleXdvcmRzPjxkYXRlcz48eWVhcj4yMDE2PC95ZWFyPjxwdWItZGF0ZXM+
PGRhdGU+U2VwPC9kYXRlPjwvcHViLWRhdGVzPjwvZGF0ZXM+PGlzYm4+MTkzNS0yNzI3IChQcmlu
dCkmI3hEOzE5MzUtMjcyNzwvaXNibj48YWNjZXNzaW9uLW51bT4yNzYwMzEzNzwvYWNjZXNzaW9u
LW51bT48dXJscz48cmVsYXRlZC11cmxzPjx1cmw+aHR0cHM6Ly9qb3VybmFscy5wbG9zLm9yZy9w
bG9zbnRkcy9hcnRpY2xlL2ZpbGU/aWQ9MTAuMTM3MS9qb3VybmFsLnBudGQuMDAwNDk2NCZhbXA7
dHlwZT1wcmludGFibGU8L3VybD48L3JlbGF0ZWQtdXJscz48L3VybHM+PGN1c3RvbTE+VGhlIGF1
dGhvcnMgaGF2ZSBkZWNsYXJlZCB0aGF0IG5vIGNvbXBldGluZyBpbnRlcmVzdHMgZXhpc3QuPC9j
dXN0b20xPjxjdXN0b20yPlBNQzUwMTQ0NTA8L2N1c3RvbTI+PGVsZWN0cm9uaWMtcmVzb3VyY2Ut
bnVtPjEwLjEzNzEvam91cm5hbC5wbnRkLjAwMDQ5NjQ8L2VsZWN0cm9uaWMtcmVzb3VyY2UtbnVt
PjxyZW1vdGUtZGF0YWJhc2UtcHJvdmlkZXI+TkxNPC9yZW1vdGUtZGF0YWJhc2UtcHJvdmlkZXI+
PGxhbmd1YWdlPmVuZzwvbGFuZ3VhZ2U+PC9y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LaWt1dGk8L0F1dGhvcj48WWVhcj4yMDE1PC9ZZWFyPjxS
ZWNOdW0+NTk8L1JlY051bT48RGlzcGxheVRleHQ+KDE2LCAyMCwgMzgsIDQ1LTQ3LCA1OSwgNjEs
IDYyLCA2NSwgNjksIDg4LCA4OSwgOTMsIDk1LCA5NiwgMTAwLTEwMiwgMTA1KTwvRGlzcGxheVRl
eHQ+PHJlY29yZD48cmVjLW51bWJlcj41OTwvcmVjLW51bWJlcj48Zm9yZWlnbi1rZXlzPjxrZXkg
YXBwPSJFTiIgZGItaWQ9InhhZXZmd3hlNXA5ZnQ3ZWRzMDl4cGF2cXZhc3d4NWR3NWQycyIgdGlt
ZXN0YW1wPSIxNzQwNTY0Mzk3Ij41OTwva2V5PjwvZm9yZWlnbi1rZXlzPjxyZWYtdHlwZSBuYW1l
PSJKb3VybmFsIEFydGljbGUiPjE3PC9yZWYtdHlwZT48Y29udHJpYnV0b3JzPjxhdXRob3JzPjxh
dXRob3I+S2lrdXRpLCBNLjwvYXV0aG9yPjxhdXRob3I+Q3VuaGEsIEcuIE0uPC9hdXRob3I+PGF1
dGhvcj5QYXBsb3NraSwgSS4gQS48L2F1dGhvcj48YXV0aG9yPkthc3BlciwgQS4gTS48L2F1dGhv
cj48YXV0aG9yPlNpbHZhLCBNLiBNLjwvYXV0aG9yPjxhdXRob3I+VGF2YXJlcywgQS4gUy48L2F1
dGhvcj48YXV0aG9yPkNydXosIEouIFMuPC9hdXRob3I+PGF1dGhvcj5RdWVpcm96LCBULiBMLjwv
YXV0aG9yPjxhdXRob3I+Um9kcmlndWVzLCBNLiBTLjwvYXV0aG9yPjxhdXRob3I+U2FudGFuYSwg
UC4gTS48L2F1dGhvcj48YXV0aG9yPkxpbWEsIEguIEMuPC9hdXRob3I+PGF1dGhvcj5DYWxjYWdu
bywgSi48L2F1dGhvcj48YXV0aG9yPlRha2FoYXNoaSwgRC48L2F1dGhvcj48YXV0aG9yPkdvbsOn
YWx2ZXMsIEEuIEguPC9hdXRob3I+PGF1dGhvcj5BcmHDumpvLCBKLiBNLjwvYXV0aG9yPjxhdXRo
b3I+R2F1dGhpZXIsIEsuPC9hdXRob3I+PGF1dGhvcj5EaXVrLVdhc3NlciwgTS4gQS48L2F1dGhv
cj48YXV0aG9yPktpdHJvbiwgVS48L2F1dGhvcj48YXV0aG9yPktvLCBBLiBJLjwvYXV0aG9yPjxh
dXRob3I+UmVpcywgTS4gRy48L2F1dGhvcj48YXV0aG9yPlJpYmVpcm8sIEcuIFMuPC9hdXRob3I+
PC9hdXRob3JzPjwvY29udHJpYnV0b3JzPjxhdXRoLWFkZHJlc3M+Q2VudHJvIGRlIFBlc3F1aXNh
cyBHb27Dp2FsbyBNb25peiwgRnVuZGHDp8OjbyBPc3dhbGRvIENydXosIFNhbHZhZG9yLCBCYWhp
YSwgQnJhemlsOyBJbnN0aXR1dG8gZGUgU2HDumRlIENvbGV0aXZhLCBVbml2ZXJzaWRhZGUgRmVk
ZXJhbCBkYSBCYWhpYSwgU2FsdmFkb3IsIEJhaGlhLCBCcmF6aWwuJiN4RDtFc2NvbGEgTmFjaW9u
YWwgZGUgU2HDumRlIFDDumJsaWNhLCBGdW5kYcOnw6NvIE9zd2FsZG8gQ3J1eiwgUmlvIGRlIEph
bmVpcm8sIFJpbyBkZSBKYW5laXJvLCBCcmF6aWwuJiN4RDtDZW50cm8gZGUgUGVzcXVpc2FzIEdv
bsOnYWxvIE1vbml6LCBGdW5kYcOnw6NvIE9zd2FsZG8gQ3J1eiwgU2FsdmFkb3IsIEJhaGlhLCBC
cmF6aWwuJiN4RDtJbnN0aXR1dG8gZGUgU2HDumRlIENvbGV0aXZhLCBVbml2ZXJzaWRhZGUgRmVk
ZXJhbCBkYSBCYWhpYSwgU2FsdmFkb3IsIEJhaGlhLCBCcmF6aWwuJiN4RDtEZXBhcnRhbWVudG8g
ZGUgTWljcm9iaW9sb2dpYSBlIFBhcmFzaXRvbG9naWEsIFVuaXZlcnNpZGFkZSBGZWRlcmFsIGRv
IFJpbyBHcmFuZGUgZG8gTm9ydGUsIE5hdGFsLCBSaW8gR3JhbmRlIGRvIE5vcnRlLCBCcmF6aWwu
JiN4RDtEZXBhcnRtZW50IG9mIEVwaWRlbWlvbG9neSBvZiBNaWNyb2JpYWwgRGlzZWFzZXMsIFNj
aG9vbCBvZiBQdWJsaWMgSGVhbHRoLCBZYWxlIFVuaXZlcnNpdHksIE5ldyBIYXZlbiwgQ29ubmVj
dGljdXQsIFVuaXRlZCBTdGF0ZXMgb2YgQW1lcmljYS4mI3hEO0RlcGFydG1lbnQgb2YgRW52aXJv
bm1lbnRhbCBTdHVkaWVzLCBFbW9yeSBVbml2ZXJzaXR5LCBBdGxhbnRhLCBHZW9yZ2lhLCBVbml0
ZWQgU3RhdGVzIG9mIEFtZXJpY2EuJiN4RDtDZW50cm8gZGUgUGVzcXVpc2FzIEdvbsOnYWxvIE1v
bml6LCBGdW5kYcOnw6NvIE9zd2FsZG8gQ3J1eiwgU2FsdmFkb3IsIEJhaGlhLCBCcmF6aWw7IERl
cGFydG1lbnQgb2YgRXBpZGVtaW9sb2d5IG9mIE1pY3JvYmlhbCBEaXNlYXNlcywgU2Nob29sIG9m
IFB1YmxpYyBIZWFsdGgsIFlhbGUgVW5pdmVyc2l0eSwgTmV3IEhhdmVuLCBDb25uZWN0aWN1dCwg
VW5pdGVkIFN0YXRlcyBvZiBBbWVyaWNhLiYjeEQ7Q2VudHJvIGRlIFBlc3F1aXNhcyBHb27Dp2Fs
byBNb25peiwgRnVuZGHDp8OjbyBPc3dhbGRvIENydXosIFNhbHZhZG9yLCBCYWhpYSwgQnJhemls
OyBEZXBhcnRtZW50IG9mIEVwaWRlbWlvbG9neSBvZiBNaWNyb2JpYWwgRGlzZWFzZXMsIFNjaG9v
bCBvZiBQdWJsaWMgSGVhbHRoLCBZYWxlIFVuaXZlcnNpdHksIE5ldyBIYXZlbiwgQ29ubmVjdGlj
dXQsIFVuaXRlZCBTdGF0ZXMgb2YgQW1lcmljYTsgRmFjdWxkYWRlIGRlIE1lZGljaW5hLCBVbml2
ZXJzaWRhZGUgRmVkZXJhbCBkYSBCYWhpYSwgU2FsdmFkb3IsIEJhaGlhLCBCcmF6aWwuJiN4RDtD
ZW50cm8gZGUgUGVzcXVpc2FzIEdvbsOnYWxvIE1vbml6LCBGdW5kYcOnw6NvIE9zd2FsZG8gQ3J1
eiwgU2FsdmFkb3IsIEJhaGlhLCBCcmF6aWw7IEluc3RpdHV0byBkZSBTYcO6ZGUgQ29sZXRpdmEs
IFVuaXZlcnNpZGFkZSBGZWRlcmFsIGRhIEJhaGlhLCBTYWx2YWRvciwgQmFoaWEsIEJyYXppbDsg
RGVwYXJ0bWVudCBvZiBFcGlkZW1pb2xvZ3kgb2YgTWljcm9iaWFsIERpc2Vhc2VzLCBTY2hvb2wg
b2YgUHVibGljIEhlYWx0aCwgWWFsZSBVbml2ZXJzaXR5LCBOZXcgSGF2ZW4sIENvbm5lY3RpY3V0
LCBVbml0ZWQgU3RhdGVzIG9mIEFtZXJpY2EuPC9hdXRoLWFkZHJlc3M+PHRpdGxlcz48dGl0bGU+
U3BhdGlhbCBEaXN0cmlidXRpb24gb2YgRGVuZ3VlIGluIGEgQnJhemlsaWFuIFVyYmFuIFNsdW0g
U2V0dGluZzogUm9sZSBvZiBTb2Npb2Vjb25vbWljIEdyYWRpZW50IGluIERpc2Vhc2UgUmlzazwv
dGl0bGU+PHNlY29uZGFyeS10aXRsZT5QTG9TIE5lZ2wgVHJvcCBEaXM8L3NlY29uZGFyeS10aXRs
ZT48L3RpdGxlcz48cGVyaW9kaWNhbD48ZnVsbC10aXRsZT5QTG9TIE5lZ2wgVHJvcCBEaXM8L2Z1
bGwtdGl0bGU+PC9wZXJpb2RpY2FsPjxwYWdlcz5lMDAwMzkzNzwvcGFnZXM+PHZvbHVtZT45PC92
b2x1bWU+PG51bWJlcj43PC9udW1iZXI+PGVkaXRpb24+MjAxNTA3MjE8L2VkaXRpb24+PGtleXdv
cmRzPjxrZXl3b3JkPkFkb2xlc2NlbnQ8L2tleXdvcmQ+PGtleXdvcmQ+QWR1bHQ8L2tleXdvcmQ+
PGtleXdvcmQ+QnJhemlsL2VwaWRlbWlvbG9neTwva2V5d29yZD48a2V5d29yZD5DaGlsZDwva2V5
d29yZD48a2V5d29yZD5EZW5ndWUvKmVwaWRlbWlvbG9neTwva2V5d29yZD48a2V5d29yZD5GZW1h
bGU8L2tleXdvcmQ+PGtleXdvcmQ+SHVtYW5zPC9rZXl3b3JkPjxrZXl3b3JkPk1hbGU8L2tleXdv
cmQ+PGtleXdvcmQ+KlBvdmVydHkgQXJlYXM8L2tleXdvcmQ+PGtleXdvcmQ+UmlzayBGYWN0b3Jz
PC9rZXl3b3JkPjxrZXl3b3JkPlNvY2lvZWNvbm9taWMgRmFjdG9yczwva2V5d29yZD48a2V5d29y
ZD5Zb3VuZyBBZHVsdDwva2V5d29yZD48L2tleXdvcmRzPjxkYXRlcz48eWVhcj4yMDE1PC95ZWFy
PjwvZGF0ZXM+PGlzYm4+MTkzNS0yNzI3IChQcmludCkmI3hEOzE5MzUtMjcyNzwvaXNibj48YWNj
ZXNzaW9uLW51bT4yNjE5NjY4NjwvYWNjZXNzaW9uLW51bT48dXJscz48cmVsYXRlZC11cmxzPjx1
cmw+aHR0cHM6Ly9qb3VybmFscy5wbG9zLm9yZy9wbG9zbnRkcy9hcnRpY2xlL2ZpbGU/aWQ9MTAu
MTM3MS9qb3VybmFsLnBudGQuMDAwMzkzNyZhbXA7dHlwZT1wcmludGFibGU8L3VybD48L3JlbGF0
ZWQtdXJscz48L3VybHM+PGN1c3RvbTE+VGhlIGF1dGhvcnMgaGF2ZSBkZWNsYXJlZCB0aGF0IG5v
IGNvbXBldGluZyBpbnRlcmVzdHMgZXhpc3QuPC9jdXN0b20xPjxjdXN0b20yPlBNQzQ1MTA4ODA8
L2N1c3RvbTI+PGVsZWN0cm9uaWMtcmVzb3VyY2UtbnVtPjEwLjEzNzEvam91cm5hbC5wbnRkLjAw
MDM5Mzc8L2VsZWN0cm9uaWMtcmVzb3VyY2UtbnVtPjxyZW1vdGUtZGF0YWJhc2UtcHJvdmlkZXI+
TkxNPC9yZW1vdGUtZGF0YWJhc2UtcHJvdmlkZXI+PGxhbmd1YWdlPmVuZzwvbGFuZ3VhZ2U+PC9y
ZWNvcmQ+PC9DaXRlPjxDaXRlPjxBdXRob3I+TW9oYW1lZDwvQXV0aG9yPjxZZWFyPjIwMjQ8L1ll
YXI+PFJlY051bT42OTwvUmVjTnVtPjxyZWNvcmQ+PHJlYy1udW1iZXI+Njk8L3JlYy1udW1iZXI+
PGZvcmVpZ24ta2V5cz48a2V5IGFwcD0iRU4iIGRiLWlkPSJ4YWV2Znd4ZTVwOWZ0N2VkczA5eHBh
dnF2YXN3eDVkdzVkMnMiIHRpbWVzdGFtcD0iMTc0MDU2NDM5OSI+Njk8L2tleT48L2ZvcmVpZ24t
a2V5cz48cmVmLXR5cGUgbmFtZT0iSm91cm5hbCBBcnRpY2xlIj4xNzwvcmVmLXR5cGU+PGNvbnRy
aWJ1dG9ycz48YXV0aG9ycz48YXV0aG9yPk1vaGFtZWQsIE0uIEEuPC9hdXRob3I+PGF1dGhvcj5I
YXNzYW4sIE4uIFkuPC9hdXRob3I+PGF1dGhvcj5Pc21hbiwgTS4gTS48L2F1dGhvcj48YXV0aG9y
PkdlZGksIFMuPC9hdXRob3I+PGF1dGhvcj5NYWFsaW4sIEIuIEEuIEEuPC9hdXRob3I+PGF1dGhv
cj5TdWx0YW4sIEsuIE0uPC9hdXRob3I+PGF1dGhvcj5HYXJiYSwgQi48L2F1dGhvcj48YXV0aG9y
Pk9zbWFuLCBBLiBBLjwvYXV0aG9yPjxhdXRob3I+T3NtYW4sIEEuIFkuPC9hdXRob3I+PGF1dGhv
cj5BaG1lZCwgQS4gRC48L2F1dGhvcj48L2F1dGhvcnM+PC9jb250cmlidXRvcnM+PGF1dGgtYWRk
cmVzcz5OYXRpb25hbCBJbnN0aXR1dGUgb2YgSGVhbHRoLCBNaW5pc3RyeSBvZiBIZWFsdGgsIE1v
Z2FkaXNodSwgU29tYWxpYS4gcmVzZWFyY2hAbmloLmdvdi5zby4mI3hEO0ZhY3VsdHkgb2YgVmV0
ZXJpbmFyeSBNZWRpY2luZSBhbmQgQW5pbWFsIEh1c2JhbmRyeSwgU29tYWxpIE5hdGlvbmFsIFVu
aXZlcnNpdHksIE1vZ2FkaXNodSwgU29tYWxpYS4gcmVzZWFyY2hAbmloLmdvdi5zby4mI3hEO01p
bmlzdHJ5IG9mIEhlYWx0aCBhbmQgSHVtYW4gU2VydmljZSwgTW9nYWRpc2h1LCBTb21hbGlhLiYj
eEQ7TmF0aW9uYWwgSW5zdGl0dXRlIG9mIEhlYWx0aCwgTWluaXN0cnkgb2YgSGVhbHRoLCBNb2dh
ZGlzaHUsIFNvbWFsaWEuJiN4RDtBZnJpY2EgRmllbGQgRXBpZGVtaW9sb2d5IE5ldHdvcmssIE1v
Z2FkaXNodSwgU29tYWxpYS4mI3hEO0RlcGFydG1lbnQgb2YgUHVibGljIEhlYWx0aCwgRmFjdWx0
eSBvZiBNZWRpY2luZSwgYW5kIEhlYWx0aCBTY2llbmNlLCBTSU1BRCBVbml2ZXJzaXR5IE1vZ2Fk
aXNodSwgTW9nYWRpc2h1LCBTb21hbGlhLiYjeEQ7RGVwYXJ0bWVudCBvZiBWZXRlcmluYXJ5IFB1
YmxpYyBIZWFsdGggYW5kIFByZXZlbnRpdmUgTWVkaWNpbmUsIEZhY3VsdHkgb2YgVmV0ZXJpbmFy
eSBNZWRpY2luZSwgVXNtYW51IERhbmZvZGl5byBVbml2ZXJzaXR5LCBTb2tvdG8sIE5pZ2VyaWEu
PC9hdXRoLWFkZHJlc3M+PHRpdGxlcz48dGl0bGU+RXBpZGVtaW9sb2dpY2FsIGludmVzdGlnYXRp
b24gb2YgZGVuZ3VlIGZldmVyIG91dGJyZWFrIGFuZCBpdHMgc29jaW9lY29ub21pYyBkZXRlcm1p
bmFudHMgaW4gQmFuYWRpciByZWdpb24sIFNvbWFsaWE8L3RpdGxlPjxzZWNvbmRhcnktdGl0bGU+
Qk1DIEluZmVjdCBEaXM8L3NlY29uZGFyeS10aXRsZT48L3RpdGxlcz48cGVyaW9kaWNhbD48ZnVs
bC10aXRsZT5CTUMgSW5mZWN0IERpczwvZnVsbC10aXRsZT48L3BlcmlvZGljYWw+PHBhZ2VzPjM5
MzwvcGFnZXM+PHZvbHVtZT4yNDwvdm9sdW1lPjxudW1iZXI+MTwvbnVtYmVyPjxlZGl0aW9uPjIw
MjQwNDExPC9lZGl0aW9uPjxrZXl3b3Jkcz48a2V5d29yZD5DaGlsZDwva2V5d29yZD48a2V5d29y
ZD5NYWxlPC9rZXl3b3JkPjxrZXl3b3JkPkh1bWFuczwva2V5d29yZD48a2V5d29yZD5GZW1hbGU8
L2tleXdvcmQ+PGtleXdvcmQ+KkRlbmd1ZS9lcGlkZW1pb2xvZ3k8L2tleXdvcmQ+PGtleXdvcmQ+
KkRlbmd1ZSBWaXJ1czwva2V5d29yZD48a2V5d29yZD5Dcm9zcy1TZWN0aW9uYWwgU3R1ZGllczwv
a2V5d29yZD48a2V5d29yZD5Tb21hbGlhL2VwaWRlbWlvbG9neTwva2V5d29yZD48a2V5d29yZD5F
bnp5bWUtTGlua2VkIEltbXVub3NvcmJlbnQgQXNzYXk8L2tleXdvcmQ+PGtleXdvcmQ+U29jaW9l
Y29ub21pYyBGYWN0b3JzPC9rZXl3b3JkPjxrZXl3b3JkPkRpc2Vhc2UgT3V0YnJlYWtzPC9rZXl3
b3JkPjxrZXl3b3JkPkZldmVyL2VwaWRlbWlvbG9neTwva2V5d29yZD48a2V5d29yZD5BbnRpYm9k
aWVzLCBWaXJhbDwva2V5d29yZD48a2V5d29yZD5CYW5hZGlyIHJlZ2lvbjwva2V5d29yZD48a2V5
d29yZD5EZW5ndWUgZmV2ZXI8L2tleXdvcmQ+PGtleXdvcmQ+T3V0YnJlYWs8L2tleXdvcmQ+PGtl
eXdvcmQ+UmlzayBmYWN0b3JzPC9rZXl3b3JkPjxrZXl3b3JkPlNvbWFsaWE8L2tleXdvcmQ+PC9r
ZXl3b3Jkcz48ZGF0ZXM+PHllYXI+MjAyNDwveWVhcj48cHViLWRhdGVzPjxkYXRlPkFwciAxMTwv
ZGF0ZT48L3B1Yi1kYXRlcz48L2RhdGVzPjxpc2JuPjE0NzEtMjMzNDwvaXNibj48YWNjZXNzaW9u
LW51bT4zODYwNTM2MjwvYWNjZXNzaW9uLW51bT48dXJscz48cmVsYXRlZC11cmxzPjx1cmw+aHR0
cHM6Ly9ibWNpbmZlY3RkaXMuYmlvbWVkY2VudHJhbC5jb20vY291bnRlci9wZGYvMTAuMTE4Ni9z
MTI4NzktMDI0LTA5Mjc2LTIucGRmPC91cmw+PC9yZWxhdGVkLXVybHM+PC91cmxzPjxjdXN0b20x
PlRoZSBhdXRob3JzIGRlY2xhcmUgbm8gY29tcGV0aW5nIGludGVyZXN0cy48L2N1c3RvbTE+PGN1
c3RvbTI+UE1DMTEwMDc5MzE8L2N1c3RvbTI+PGVsZWN0cm9uaWMtcmVzb3VyY2UtbnVtPjEwLjEx
ODYvczEyODc5LTAyNC0wOTI3Ni0yPC9lbGVjdHJvbmljLXJlc291cmNlLW51bT48cmVtb3RlLWRh
dGFiYXNlLXByb3ZpZGVyPk5MTTwvcmVtb3RlLWRhdGFiYXNlLXByb3ZpZGVyPjxsYW5ndWFnZT5l
bmc8L2xhbmd1YWdlPjwvcmVjb3JkPjwvQ2l0ZT48Q2l0ZT48QXV0aG9yPkJvbmlmYXk8L0F1dGhv
cj48WWVhcj4yMDE3PC9ZZWFyPjxSZWNOdW0+MTY8L1JlY051bT48cmVjb3JkPjxyZWMtbnVtYmVy
PjE2PC9yZWMtbnVtYmVyPjxmb3JlaWduLWtleXM+PGtleSBhcHA9IkVOIiBkYi1pZD0ieGFldmZ3
eGU1cDlmdDdlZHMwOXhwYXZxdmFzd3g1ZHc1ZDJzIiB0aW1lc3RhbXA9IjE3NDA1NjQzOTAiPjE2
PC9rZXk+PC9mb3JlaWduLWtleXM+PHJlZi10eXBlIG5hbWU9IkpvdXJuYWwgQXJ0aWNsZSI+MTc8
L3JlZi10eXBlPjxjb250cmlidXRvcnM+PGF1dGhvcnM+PGF1dGhvcj5Cb25pZmF5LCBULjwvYXV0
aG9yPjxhdXRob3I+RG91aW5lLCBNLjwvYXV0aG9yPjxhdXRob3I+Qm9ubmVmb3ksIEMuPC9hdXRo
b3I+PGF1dGhvcj5IdXJwZWF1LCBCLjwvYXV0aG9yPjxhdXRob3I+TmFjaGVyLCBNLjwvYXV0aG9y
PjxhdXRob3I+RGpvc3NvdSwgRi48L2F1dGhvcj48YXV0aG9yPkVwZWxib2luLCBMLjwvYXV0aG9y
PjwvYXV0aG9ycz48L2NvbnRyaWJ1dG9ycz48YXV0aC1hZGRyZXNzPlRyb3BpY2FsIGFuZCBJbmZl
Y3Rpb3VzIERpc2Vhc2VzIERlcGFydG1lbnQsIENlbnRyZSBIb3NwaXRhbGllciBBbmRyw6llIFJv
c2Vtb24sIENheWVubmUsIEZyZW5jaCBHdWlhbmEsIEZyYW5jZS4mI3hEO0NlbnRyZSBkJmFwb3M7
SW52ZXN0aWdhdGlvbiBDbGluaXF1ZSBBbnRpbGxlcyBHdXlhbmUsIENheWVubmUsIEZyZW5jaCBH
dWlhbmEsIEZyYW5jZS4mI3hEO0VxdWlwZSBFQSAzNTkzLCBFY29zeXN0w6htZXMgQW1hem9uaWVu
cyBldCBQYXRob2xvZ2llIFRyb3BpY2FsZSwgVW5pdmVyc2l0w6kgZGUgR3V5YW5lLCBDYXllbm5l
LCBGcmVuY2ggR3VpYW5hLCBGcmFuY2UuJiN4RDtFbWVyZ2VuY3kgRGVwYXJ0bWVudCwgQ2VudHJl
IEhvc3BpdGFsaWVyIEFuZHLDqWUgUm9zZW1vbiwgQ2F5ZW5uZSwgRnJlbmNoIEd1aWFuYSwgRnJh
bmNlLiYjeEQ7RGVwYXJ0bWVudCBvZiBHZW5lcmFsIE1lZGljaW5lLCBVbml2ZXJzaXR5IG9mIHRo
ZSBGcmVuY2ggV2VzdCBJbmRpZXMsIEZyYW5jZS4mI3hEO0luc3RpdHV0IE5hdGlvbmFsIGRlIGxh
IFN0YXRpc3RpcXVlIGV0IGRlcyDDiXR1ZGVzIMOJY29ub21pcXVlcywgSU5TRUUgRGlyZWN0aW9u
IEfDqW7DqXJhbGUsIFBhcmlzLCBGcmFuY2UuPC9hdXRoLWFkZHJlc3M+PHRpdGxlcz48dGl0bGU+
UG92ZXJ0eSBhbmQgQXJib3ZpcnVzIE91dGJyZWFrczogV2hlbiBDaGlrdW5ndW55YSBWaXJ1cyBI
aXRzIE1vcmUgUHJlY2FyaW91cyBQb3B1bGF0aW9ucyBUaGFuIERlbmd1ZSBWaXJ1cyBpbiBGcmVu
Y2ggR3VpYW5hPC90aXRsZT48c2Vjb25kYXJ5LXRpdGxlPk9wZW4gRm9ydW0gSW5mZWN0IERpczwv
c2Vjb25kYXJ5LXRpdGxlPjwvdGl0bGVzPjxwZXJpb2RpY2FsPjxmdWxsLXRpdGxlPk9wZW4gRm9y
dW0gSW5mZWN0IERpczwvZnVsbC10aXRsZT48L3BlcmlvZGljYWw+PHBhZ2VzPm9meDI0NzwvcGFn
ZXM+PHZvbHVtZT40PC92b2x1bWU+PG51bWJlcj40PC9udW1iZXI+PGVkaXRpb24+MjAxNzExMTE8
L2VkaXRpb24+PGtleXdvcmRzPjxrZXl3b3JkPkZyZW5jaCBHdWlhbmE8L2tleXdvcmQ+PGtleXdv
cmQ+Y2hpa3VuZ3VueWE8L2tleXdvcmQ+PGtleXdvcmQ+ZGVuZ3VlPC9rZXl3b3JkPjxrZXl3b3Jk
PnBvdmVydHk8L2tleXdvcmQ+PGtleXdvcmQ+cHJlY2FyaXR5PC9rZXl3b3JkPjwva2V5d29yZHM+
PGRhdGVzPjx5ZWFyPjIwMTc8L3llYXI+PHB1Yi1kYXRlcz48ZGF0ZT5GYWxsPC9kYXRlPjwvcHVi
LWRhdGVzPjwvZGF0ZXM+PGlzYm4+MjMyOC04OTU3IChQcmludCkmI3hEOzIzMjgtODk1NzwvaXNi
bj48YWNjZXNzaW9uLW51bT4yOTMwODQwMzwvYWNjZXNzaW9uLW51bT48dXJscz48cmVsYXRlZC11
cmxzPjx1cmw+aHR0cHM6Ly93YXRlcm1hcmsuc2lsdmVyY2hhaXIuY29tL29meDI0Ny5wZGY/dG9r
ZW49QVFFQ0FIaTIwOEJFNDlPb2FuOWtraFdfRXJjeTdEbTNaTF85Q2YzcWZLQWM0ODV5c2dBQUEx
TXdnZ05QQmdrcWhraUc5dzBCQndhZ2dnTkFNSUlEUEFJQkFEQ0NBelVHQ1NxR1NJYjNEUUVIQVRB
ZUJnbGdoa2dCWlFNRUFTNHdFUVFNTTBhbTlGeXBPeVg4T2lVQ0FnRVFnSUlEQmhjV1V0aHgzaEhU
VUprcFE5TmhJNHpTMGJyNUpYUW9YaUFIUDgxdDlsc2dOTFYzUU1mS2lFM1FndlBlVjQtYlZUZDho
X3Q4RGpzNS1PbzNwdHdmSDkxb1N6YWxJVXo5UTNXQWxNZ1lMd0hGUVJCem4zXzgxMDBlZExQclFl
bGEwblgzWnhzT3FQQ1RFMXZKd1ZZSUpIbDZxcHlOZmdSekhkMkx0dlZJTGlQNXF1TmxmM2NSNnA5
a2d1bGYybmJiZ1NZbzBLQTJvWVFySG1tYVRNRXc0UjhXajc2U2xpa2gzQ3JsbUx1RERpOWYxNk5z
SUltZ2U1SWJtVkV1TzBUOHRLcWtKVk1PaDM3cktLUHRFT1pNNzY3UmJRX3BPNkNfYThvZGlfRVdx
Q2ZwNVJLV1NubEhkV0RaQmNfRzJ1MXNoTXZIeEZlMmU1REpDUU5iR3RxaWM2Tm1ydjI4UXJLWllk
am9sQ1RIQ1RZdm11TlpTbHhLN3BMaUtBUHY2Z2VxWmVubTMycXc5MzRwM1hOOFpEdDVFOVQ2NDVP
Q1MtN2Ftei1uMXFzTUJZMnBidXFTWldCS2hDdXM4X2g4RXBrdVphVFlMX25OQW5QMnZyazJ6SXkz
amk0M0FBWFJtQkplMDFrU1RDbUpsUXcxem9HRGU4amtkeDFHNHhwVDZSbF9TSzBmVEIwbklYZkdN
MjF1WVgwV1IxWWQ0TXp5a2g1MW1GcV9IRzZvVEdYQzUxNUM5UW5Nbm9UWGIwY3J6MF9YXzNrRXpC
YkQ1aUNicG10SXRtMEQwbVZEblRtdUpCZzN3Xy14WG4yU0V2ZTIyOFhrampYS1hMcVd6T214cE1L
SEdneU91b1QtZVlMeXIwai12VG9EakpVX0d6Y1F0SXkwbHJ3RmJUbE50aEY5N0U3RmRJYnBOR3c3
TjRjaGdnSWdXZHU1Qk0xaC1RUVFfcG81ZHRDV1FFZElQbk9Fd0d6dlQyLWRIX1diLV95Z3g5aElj
UlNoVmZOQUZ6ZzJIUFhsM2h4RGp0OGJBRU05UDVRbUo2dzNUSURydGxnZTJrcTNMUEk0b2hidjJS
aWRHQU5QdHJNc19kaURtYzJBR3c1NFlacE4waFFpd093Y2o2c0JCVW9xbkpDdkZVaVd5REZMY1U1
N1E0YTh0ckt4VUlUaUtCMjd3aW11VS00T2kybVRJTkhQYnYwWmZ0WWl5T2lNRHZNdWp3SzdfNGxi
aHh1NVdMVl9icEhpclZ5TUl0OTJ2LWVsNjA1cUtlOE1OWWo3R0JwRHFjSXVxckpuSDNBbE5SRGZh
ZFNmdlJtTFZRSGlCUnZkTkR0bGszeUJUeGJDNG5yVXl6NXpGNEtjcTRTaW9pamFpZF9CQ2c8L3Vy
bD48L3JlbGF0ZWQtdXJscz48L3VybHM+PGN1c3RvbTI+UE1DNTc1MTA1MjwvY3VzdG9tMj48ZWxl
Y3Ryb25pYy1yZXNvdXJjZS1udW0+MTAuMTA5My9vZmlkL29meDI0NzwvZWxlY3Ryb25pYy1yZXNv
dXJjZS1udW0+PHJlbW90ZS1kYXRhYmFzZS1wcm92aWRlcj5OTE08L3JlbW90ZS1kYXRhYmFzZS1w
cm92aWRlcj48bGFuZ3VhZ2U+ZW5nPC9sYW5ndWFnZT48L3JlY29yZD48L0NpdGU+PENpdGU+PEF1
dGhvcj5kZSBBbW9yaW4gVmlsaGFyYmE8L0F1dGhvcj48WWVhcj4yMDIzPC9ZZWFyPjxSZWNOdW0+
Mzg8L1JlY051bT48cmVjb3JkPjxyZWMtbnVtYmVyPjM4PC9yZWMtbnVtYmVyPjxmb3JlaWduLWtl
eXM+PGtleSBhcHA9IkVOIiBkYi1pZD0ieGFldmZ3eGU1cDlmdDdlZHMwOXhwYXZxdmFzd3g1ZHc1
ZDJzIiB0aW1lc3RhbXA9IjE3NDA1NjQzOTQiPjM4PC9rZXk+PC9mb3JlaWduLWtleXM+PHJlZi10
eXBlIG5hbWU9IkpvdXJuYWwgQXJ0aWNsZSI+MTc8L3JlZi10eXBlPjxjb250cmlidXRvcnM+PGF1
dGhvcnM+PGF1dGhvcj5kZSBBbW9yaW4gVmlsaGFyYmEsIEIuIEwuPC9hdXRob3I+PGF1dGhvcj5Z
YW1hbXVyYSwgTS48L2F1dGhvcj48YXV0aG9yPmRlIEF6ZXZlZG8sIE0uIFYuPC9hdXRob3I+PGF1
dGhvcj5GZXJuYW5kZXMsIFcuIFMuPC9hdXRob3I+PGF1dGhvcj5TYW50b3MtUGludG8sIEMuIEQu
IEIuPC9hdXRob3I+PGF1dGhvcj5kZSBPbGl2ZWlyYSwgRS4gRi48L2F1dGhvcj48L2F1dGhvcnM+
PC9jb250cmlidXRvcnM+PGF1dGgtYWRkcmVzcz5Qcm9ncmFtYSBkZSBQw7NzLUdyYWR1YcOnw6Nv
IGVtIERvZW7Dp2FzIEluZmVjY2lvc2FzIGUgUGFyYXNpdMOhcmlhcywgVW5pdmVyc2lkYWRlIEZl
ZGVyYWwgZGUgTWF0byBHcm9zc28gZG8gU3VsLCBDYW1wbyBHcmFuZGUsIE1TLCBCcmFzaWwuJiN4
RDtEZXBhcnRhbWVudG8gZGUgRW5mZXJtYWdlbSwgVW5pdmVyc2lkYWRlIEZlZGVyYWwgZGUgU8Oj
byBDYXJsb3MsIFPDo28gQ2FybG9zLCBTUCwgQnJhc2lsLiYjeEQ7RmFjdWxkYWRlIGRlIE1lZGlj
aW5hLCBVbml2ZXJzaWRhZGUgRmVkZXJhbCBkZSBNYXRvIEdyb3NzbyBkbyBTdWwsIENhbXBvIEdy
YW5kZSwgTVMsIEJyYXNpbC4mI3hEO1VuaXZlcnNpZGFkZSBGZWRlcmFsIGRlIE1hdG8gR3Jvc3Nv
IGRvIFN1bCwgSG9zcGl0YWwgVW5pdmVyc2l0w6FyaW8gTWFyaWEgQXBhcmVjaWRhIFBlZHJvc3Np
YW4tSFVNQVAtRUJTRVJILCBDYW1wbyBHcmFuZGUsIE1TLCBCcmFzaWwuJiN4RDtQcm9ncmFtYSBk
ZSBQw7NzLUdyYWR1YcOnw6NvIGVtIERvZW7Dp2FzIEluZmVjY2lvc2FzIGUgUGFyYXNpdMOhcmlh
cywgVW5pdmVyc2lkYWRlIEZlZGVyYWwgZGUgTWF0byBHcm9zc28gZG8gU3VsLCBDYW1wbyBHcmFu
ZGUsIE1TLCBCcmFzaWwuIGV2ZXJ0b24uZmFsY2FvQHVmbXMuYnIuJiN4RDtGYWN1bGRhZGUgZGUg
TWVkaWNpbmEsIFVuaXZlcnNpZGFkZSBGZWRlcmFsIGRlIE1hdG8gR3Jvc3NvIGRvIFN1bCwgQ2Ft
cG8gR3JhbmRlLCBNUywgQnJhc2lsLiBldmVydG9uLmZhbGNhb0B1Zm1zLmJyLjwvYXV0aC1hZGRy
ZXNzPjx0aXRsZXM+PHRpdGxlPkRpc2Vhc2UgYnVyZGVuIG9mIGNvbmdlbml0YWwgWmlrYSB2aXJ1
cyBzeW5kcm9tZSBpbiBCcmF6aWwgYW5kIGl0cyBhc3NvY2lhdGlvbiB3aXRoIHNvY2lvZWNvbm9t
aWMgZGF0YTwvdGl0bGU+PHNlY29uZGFyeS10aXRsZT5TY2kgUmVwPC9zZWNvbmRhcnktdGl0bGU+
PC90aXRsZXM+PHBlcmlvZGljYWw+PGZ1bGwtdGl0bGU+U2NpIFJlcDwvZnVsbC10aXRsZT48L3Bl
cmlvZGljYWw+PHBhZ2VzPjExODgyPC9wYWdlcz48dm9sdW1lPjEzPC92b2x1bWU+PG51bWJlcj4x
PC9udW1iZXI+PGVkaXRpb24+MjAyMzA3MjM8L2VkaXRpb24+PGtleXdvcmRzPjxrZXl3b3JkPlBy
ZWduYW5jeTwva2V5d29yZD48a2V5d29yZD5DaGlsZDwva2V5d29yZD48a2V5d29yZD5GZW1hbGU8
L2tleXdvcmQ+PGtleXdvcmQ+SHVtYW5zPC9rZXl3b3JkPjxrZXl3b3JkPipaaWthIFZpcnVzIElu
ZmVjdGlvbi9jb21wbGljYXRpb25zL2VwaWRlbWlvbG9neS9kaWFnbm9zaXM8L2tleXdvcmQ+PGtl
eXdvcmQ+Klppa2EgVmlydXM8L2tleXdvcmQ+PGtleXdvcmQ+KlByZWduYW5jeSBDb21wbGljYXRp
b25zLCBJbmZlY3Rpb3VzPC9rZXl3b3JkPjxrZXl3b3JkPipNaWNyb2NlcGhhbHk8L2tleXdvcmQ+
PGtleXdvcmQ+QnJhemlsL2VwaWRlbWlvbG9neTwva2V5d29yZD48a2V5d29yZD5Db3N0IG9mIEls
bG5lc3M8L2tleXdvcmQ+PGtleXdvcmQ+U29jaW9lY29ub21pYyBGYWN0b3JzPC9rZXl3b3JkPjwv
a2V5d29yZHM+PGRhdGVzPjx5ZWFyPjIwMjM8L3llYXI+PHB1Yi1kYXRlcz48ZGF0ZT5KdWwgMjM8
L2RhdGU+PC9wdWItZGF0ZXM+PC9kYXRlcz48aXNibj4yMDQ1LTIzMjI8L2lzYm4+PGFjY2Vzc2lv
bi1udW0+Mzc0ODI1NTg8L2FjY2Vzc2lvbi1udW0+PHVybHM+PHJlbGF0ZWQtdXJscz48dXJsPmh0
dHBzOi8vd3d3Lm5hdHVyZS5jb20vYXJ0aWNsZXMvczQxNTk4LTAyMy0zODU1My00LnBkZjwvdXJs
PjwvcmVsYXRlZC11cmxzPjwvdXJscz48Y3VzdG9tMT5UaGUgYXV0aG9ycyBkZWNsYXJlIG5vIGNv
bXBldGluZyBpbnRlcmVzdHMuPC9jdXN0b20xPjxjdXN0b20yPlBNQzEwMzYzNTM2PC9jdXN0b20y
PjxlbGVjdHJvbmljLXJlc291cmNlLW51bT4xMC4xMDM4L3M0MTU5OC0wMjMtMzg1NTMtNDwvZWxl
Y3Ryb25pYy1yZXNvdXJjZS1udW0+PHJlbW90ZS1kYXRhYmFzZS1wcm92aWRlcj5OTE08L3JlbW90
ZS1kYXRhYmFzZS1wcm92aWRlcj48bGFuZ3VhZ2U+ZW5nPC9sYW5ndWFnZT48L3JlY29yZD48L0Np
dGU+PENpdGU+PEF1dGhvcj5GcmVpdGFzPC9BdXRob3I+PFllYXI+MjAyMTwvWWVhcj48UmVjTnVt
PjQ1PC9SZWNOdW0+PHJlY29yZD48cmVjLW51bWJlcj40NTwvcmVjLW51bWJlcj48Zm9yZWlnbi1r
ZXlzPjxrZXkgYXBwPSJFTiIgZGItaWQ9InhhZXZmd3hlNXA5ZnQ3ZWRzMDl4cGF2cXZhc3d4NWR3
NWQycyIgdGltZXN0YW1wPSIxNzQwNTY0Mzk1Ij40NTwva2V5PjwvZm9yZWlnbi1rZXlzPjxyZWYt
dHlwZSBuYW1lPSJKb3VybmFsIEFydGljbGUiPjE3PC9yZWYtdHlwZT48Y29udHJpYnV0b3JzPjxh
dXRob3JzPjxhdXRob3I+RnJlaXRhcywgTC4gUC48L2F1dGhvcj48YXV0aG9yPlNjaG1pZHQsIEEu
IE0uPC9hdXRob3I+PGF1dGhvcj5Db3NzaWNoLCBXLjwvYXV0aG9yPjxhdXRob3I+Q3J1eiwgTy4g
Ry48L2F1dGhvcj48YXV0aG9yPkNhcnZhbGhvLCBNLiBTLjwvYXV0aG9yPjwvYXV0aG9ycz48L2Nv
bnRyaWJ1dG9ycz48YXV0aC1hZGRyZXNzPlByb2dyYW1hIGRlIFDDs3MtR3JhZHVhw6fDo28gZW0g
RXBpZGVtaW9sb2dpYSBlbSBTYcO6ZGUgUMO6YmxpY2EsIEVzY29sYSBOYWNpb25hbCBkZSBTYcO6
ZGUgUMO6YmxpY2EgU2VyZ2lvIEFyb3VjYSAoRU5TUCksIE9zd2FsZG8gQ3J1eiBGb3VuZGF0aW9u
LCBSaW8gZGUgSmFuZWlybywgQnJhemlsLiYjeEQ7UHJvZ3JhbWEgZGUgQ29tcHV0YcOnw6NvIENp
ZW50w61maWNhIChQUk9DQyksIE9zd2FsZG8gQ3J1eiBGb3VuZGF0aW9uLCBSaW8gZGUgSmFuZWly
bywgQnJhemlsLiYjeEQ7RGVwYXJ0bWVudCBvZiBFcGlkZW1pb2xvZ3ksIEJpb3N0YXRpc3RpY3Mg
YW5kIE9jY3VwYXRpb25hbCBIZWFsdGgsIE1jR2lsbCBVbml2ZXJzaXR5LCBNb250cmVhbCwgQ2Fu
YWRhLiYjeEQ7RGVwYXJ0bWVudCBvZiBQaHlzaWNzIGFuZCBBc3Ryb25vbXksIFVuaXZlcnNpdHkg
b2YgQm9sb2duYSwgQm9sb2duYSwgSXRhbHkuPC9hdXRoLWFkZHJlc3M+PHRpdGxlcz48dGl0bGU+
U3BhdGlvLXRlbXBvcmFsIG1vZGVsbGluZyBvZiB0aGUgZmlyc3QgQ2hpa3VuZ3VueWEgZXBpZGVt
aWMgaW4gYW4gaW50cmEtdXJiYW4gc2V0dGluZzogVGhlIHJvbGUgb2Ygc29jaW9lY29ub21pYyBz
dGF0dXMsIGVudmlyb25tZW50IGFuZCB0ZW1wZXJhdHVyZTwvdGl0bGU+PHNlY29uZGFyeS10aXRs
ZT5QTG9TIE5lZ2wgVHJvcCBEaXM8L3NlY29uZGFyeS10aXRsZT48L3RpdGxlcz48cGVyaW9kaWNh
bD48ZnVsbC10aXRsZT5QTG9TIE5lZ2wgVHJvcCBEaXM8L2Z1bGwtdGl0bGU+PC9wZXJpb2RpY2Fs
PjxwYWdlcz5lMDAwOTUzNzwvcGFnZXM+PHZvbHVtZT4xNTwvdm9sdW1lPjxudW1iZXI+NjwvbnVt
YmVyPjxlZGl0aW9uPjIwMjEwNjE4PC9lZGl0aW9uPjxrZXl3b3Jkcz48a2V5d29yZD5BZWRlczwv
a2V5d29yZD48a2V5d29yZD5BbmltYWxzPC9rZXl3b3JkPjxrZXl3b3JkPkJyYXppbC9lcGlkZW1p
b2xvZ3k8L2tleXdvcmQ+PGtleXdvcmQ+Q2hpa3VuZ3VueWEgRmV2ZXIvKmVwaWRlbWlvbG9neTwv
a2V5d29yZD48a2V5d29yZD5DaGlrdW5ndW55YSB2aXJ1czwva2V5d29yZD48a2V5d29yZD5DaXRp
ZXMvZXBpZGVtaW9sb2d5PC9rZXl3b3JkPjxrZXl3b3JkPkRpc2Vhc2UgT3V0YnJlYWtzPC9rZXl3
b3JkPjxrZXl3b3JkPkVjb3N5c3RlbTwva2V5d29yZD48a2V5d29yZD5IdW1hbnM8L2tleXdvcmQ+
PGtleXdvcmQ+TW9zcXVpdG8gVmVjdG9yczwva2V5d29yZD48a2V5d29yZD4qU29jaWFsIENsYXNz
PC9rZXl3b3JkPjxrZXl3b3JkPlNwYXRpby1UZW1wb3JhbCBBbmFseXNpczwva2V5d29yZD48a2V5
d29yZD4qVGVtcGVyYXR1cmU8L2tleXdvcmQ+PC9rZXl3b3Jkcz48ZGF0ZXM+PHllYXI+MjAyMTwv
eWVhcj48cHViLWRhdGVzPjxkYXRlPkp1bjwvZGF0ZT48L3B1Yi1kYXRlcz48L2RhdGVzPjxpc2Ju
PjE5MzUtMjcyNyAoUHJpbnQpJiN4RDsxOTM1LTI3Mjc8L2lzYm4+PGFjY2Vzc2lvbi1udW0+MzQx
NDM3NzE8L2FjY2Vzc2lvbi1udW0+PHVybHM+PHJlbGF0ZWQtdXJscz48dXJsPmh0dHBzOi8vam91
cm5hbHMucGxvcy5vcmcvcGxvc250ZHMvYXJ0aWNsZS9maWxlP2lkPTEwLjEzNzEvam91cm5hbC5w
bnRkLjAwMDk1MzcmYW1wO3R5cGU9cHJpbnRhYmxlPC91cmw+PC9yZWxhdGVkLXVybHM+PC91cmxz
PjxjdXN0b20xPlRoZSBhdXRob3JzIGhhdmUgZGVjbGFyZWQgdGhhdCBubyBjb21wZXRpbmcgaW50
ZXJlc3RzIGV4aXN0LjwvY3VzdG9tMT48Y3VzdG9tMj5QTUM4MjQ0ODkzPC9jdXN0b20yPjxlbGVj
dHJvbmljLXJlc291cmNlLW51bT4xMC4xMzcxL2pvdXJuYWwucG50ZC4wMDA5NTM3PC9lbGVjdHJv
bmljLXJlc291cmNlLW51bT48cmVtb3RlLWRhdGFiYXNlLXByb3ZpZGVyPk5MTTwvcmVtb3RlLWRh
dGFiYXNlLXByb3ZpZGVyPjxsYW5ndWFnZT5lbmc8L2xhbmd1YWdlPjwvcmVjb3JkPjwvQ2l0ZT48
Q2l0ZT48QXV0aG9yPkdhbWJvYTwvQXV0aG9yPjxZZWFyPjIwMTk8L1llYXI+PFJlY051bT40Njwv
UmVjTnVtPjxyZWNvcmQ+PHJlYy1udW1iZXI+NDY8L3JlYy1udW1iZXI+PGZvcmVpZ24ta2V5cz48
a2V5IGFwcD0iRU4iIGRiLWlkPSJ4YWV2Znd4ZTVwOWZ0N2VkczA5eHBhdnF2YXN3eDVkdzVkMnMi
IHRpbWVzdGFtcD0iMTc0MDU2NDM5NSI+NDY8L2tleT48L2ZvcmVpZ24ta2V5cz48cmVmLXR5cGUg
bmFtZT0iSm91cm5hbCBBcnRpY2xlIj4xNzwvcmVmLXR5cGU+PGNvbnRyaWJ1dG9ycz48YXV0aG9y
cz48YXV0aG9yPkdhbWJvYSwgTC4gRi48L2F1dGhvcj48YXV0aG9yPlJvZHJpZ3VleiBMZXNtZXMs
IFAuPC9hdXRob3I+PC9hdXRob3JzPjwvY29udHJpYnV0b3JzPjxhdXRoLWFkZHJlc3M+VW5pdmVy
c2lkYWQgSm9yZ2UgVGFkZW8gTG96YW5vLCBDcmEgNCAjIDIyLTYxLCBCb2dvdMOhLCBDb2xvbWJp
YS4gRWxlY3Ryb25pYyBhZGRyZXNzOiBsdWlzZncuZ2FtYm9hbkB1dGFkZW8uZWR1LmNvLiYjeEQ7
VW5pdmVyc2lkYWQgZGVsIFJvc2FyaW8sIENsLiAxMmMgIzQtNTksIEJvZ290YSwgMTEwMDEsIENv
bG9tYmlhLiBFbGVjdHJvbmljIGFkZHJlc3M6IHBhdWwucm9kcmlndWV6QHVyb3NhcmlvLmVkdS5j
by48L2F1dGgtYWRkcmVzcz48dGl0bGVzPjx0aXRsZT5UaGUgZmVydGlsaXR5LWluaGliaXRpbmcg
ZWZmZWN0IG9mIG1vc3F1aXRvZXM6IFNvY2lvLWVjb25vbWljIGRpZmZlcmVuY2VzIGluIHJlc3Bv
bnNlIHRvIHRoZSBaaWthIGNyaXNpcyBpbiBDb2xvbWJpYTwvdGl0bGU+PHNlY29uZGFyeS10aXRs
ZT5FY29uIEh1bSBCaW9sPC9zZWNvbmRhcnktdGl0bGU+PC90aXRsZXM+PHBlcmlvZGljYWw+PGZ1
bGwtdGl0bGU+RWNvbiBIdW0gQmlvbDwvZnVsbC10aXRsZT48L3BlcmlvZGljYWw+PHBhZ2VzPjYz
LTcyPC9wYWdlcz48dm9sdW1lPjM1PC92b2x1bWU+PGVkaXRpb24+MjAxOTA1MjQ8L2VkaXRpb24+
PGtleXdvcmRzPjxrZXl3b3JkPkFkb2xlc2NlbnQ8L2tleXdvcmQ+PGtleXdvcmQ+QWR1bHQ8L2tl
eXdvcmQ+PGtleXdvcmQ+QmlydGggUmF0ZS8qdHJlbmRzPC9rZXl3b3JkPjxrZXl3b3JkPkNoaWxk
PC9rZXl3b3JkPjxrZXl3b3JkPkNvbG9tYmlhL2VwaWRlbWlvbG9neTwva2V5d29yZD48a2V5d29y
ZD5EaXNlYXNlIE91dGJyZWFrczwva2V5d29yZD48a2V5d29yZD5GZW1hbGU8L2tleXdvcmQ+PGtl
eXdvcmQ+SGVhbHRoIFNlcnZpY2VzL3N0YXRpc3RpY3MgJmFtcDsgbnVtZXJpY2FsIGRhdGE8L2tl
eXdvcmQ+PGtleXdvcmQ+SHVtYW5zPC9rZXl3b3JkPjxrZXl3b3JkPkluY2lkZW5jZTwva2V5d29y
ZD48a2V5d29yZD5QYXRpZW50IEFjY2VwdGFuY2Ugb2YgSGVhbHRoIENhcmUvKnN0YXRpc3RpY3Mg
JmFtcDsgbnVtZXJpY2FsIGRhdGE8L2tleXdvcmQ+PGtleXdvcmQ+UmVzZWFyY2ggRGVzaWduPC9r
ZXl3b3JkPjxrZXl3b3JkPlNvY2lvZWNvbm9taWMgRmFjdG9yczwva2V5d29yZD48a2V5d29yZD5Z
b3VuZyBBZHVsdDwva2V5d29yZD48a2V5d29yZD5aaWthIFZpcnVzPC9rZXl3b3JkPjxrZXl3b3Jk
Plppa2EgVmlydXMgSW5mZWN0aW9uLyplcGlkZW1pb2xvZ3k8L2tleXdvcmQ+PGtleXdvcmQ+Q29s
b21iaWE8L2tleXdvcmQ+PGtleXdvcmQ+RmVydGlsaXR5PC9rZXl3b3JkPjxrZXl3b3JkPlN5bnRo
ZXRpYyBjb250cm9sPC9rZXl3b3JkPjxrZXl3b3JkPlppa2E8L2tleXdvcmQ+PC9rZXl3b3Jkcz48
ZGF0ZXM+PHllYXI+MjAxOTwveWVhcj48cHViLWRhdGVzPjxkYXRlPkRlYzwvZGF0ZT48L3B1Yi1k
YXRlcz48L2RhdGVzPjxpc2JuPjE1NzAtNjc3eDwvaXNibj48YWNjZXNzaW9uLW51bT4zMTE1NDEy
MTwvYWNjZXNzaW9uLW51bT48dXJscz48L3VybHM+PGVsZWN0cm9uaWMtcmVzb3VyY2UtbnVtPjEw
LjEwMTYvai5laGIuMjAxOS4wNS4wMDE8L2VsZWN0cm9uaWMtcmVzb3VyY2UtbnVtPjxyZW1vdGUt
ZGF0YWJhc2UtcHJvdmlkZXI+TkxNPC9yZW1vdGUtZGF0YWJhc2UtcHJvdmlkZXI+PGxhbmd1YWdl
PmVuZzwvbGFuZ3VhZ2U+PC9yZWNvcmQ+PC9DaXRlPjxDaXRlPjxBdXRob3I+R2FyZGluaSBTYW5j
aGVzIFBhbGFzaW88L0F1dGhvcj48WWVhcj4yMDIzPC9ZZWFyPjxSZWNOdW0+NDc8L1JlY051bT48
cmVjb3JkPjxyZWMtbnVtYmVyPjQ3PC9yZWMtbnVtYmVyPjxmb3JlaWduLWtleXM+PGtleSBhcHA9
IkVOIiBkYi1pZD0ieGFldmZ3eGU1cDlmdDdlZHMwOXhwYXZxdmFzd3g1ZHc1ZDJzIiB0aW1lc3Rh
bXA9IjE3NDA1NjQzOTUiPjQ3PC9rZXk+PC9mb3JlaWduLWtleXM+PHJlZi10eXBlIG5hbWU9Ikpv
dXJuYWwgQXJ0aWNsZSI+MTc8L3JlZi10eXBlPjxjb250cmlidXRvcnM+PGF1dGhvcnM+PGF1dGhv
cj5HYXJkaW5pIFNhbmNoZXMgUGFsYXNpbywgUi48L2F1dGhvcj48YXV0aG9yPk1hcnF1ZXMgTW9y
YWxlam8gQmVybXVkaSwgUC48L2F1dGhvcj48YXV0aG9yPkx1aXogZGUgTGltYSBNYWNlZG8sIEYu
PC9hdXRob3I+PGF1dGhvcj5SZWlzIFNhbnRhbmEsIEwuIE0uPC9hdXRob3I+PGF1dGhvcj5DaGlh
cmF2YWxsb3RpLU5ldG8sIEYuPC9hdXRob3I+PC9hdXRob3JzPjwvY29udHJpYnV0b3JzPjxhdXRo
LWFkZHJlc3M+TGFib3JhdG9yeSBvZiBTcGF0aWFsIEFuYWx5c2lzIGluIEhlYWx0aCAoTEFFUyks
IERlcGFydG1lbnQgb2YgRXBpZGVtaW9sb2d5LCBTY2hvb2wgb2YgUHVibGljIEhlYWx0aCwgVW5p
dmVyc2l0eSBvZiBTw6NvIFBhdWxvIChGU1AvVVNQKSwgU8OjbyBQYXVsbywgU1AsIEJyYXppbC4g
cmFxdWVscGFsYXNpb0BhbHVtbmkudXNwLmJyLiYjeEQ7TGFib3JhdG9yeSBvZiBTcGF0aWFsIEFu
YWx5c2lzIGluIEhlYWx0aCAoTEFFUyksIERlcGFydG1lbnQgb2YgRXBpZGVtaW9sb2d5LCBTY2hv
b2wgb2YgUHVibGljIEhlYWx0aCwgVW5pdmVyc2l0eSBvZiBTw6NvIFBhdWxvIChGU1AvVVNQKSwg
U8OjbyBQYXVsbywgU1AsIEJyYXppbC4mI3hEO0VwaWRlbWlvbG9naWNhbCBTdXJ2ZWlsbGFuY2Ug
Q2VudGVyIChDVkUpIFByb2YuIEFsZXhhbmRyZSBWcmFuamFjLCBDb29yZGluYXRpb24gb2YgRGlz
ZWFzZSBDb250cm9sLCBIZWFsdGggRGVwYXJ0bWVudCBvZiB0aGUgU3RhdGUgb2YgU8OjbyBQYXVs
bywgU8OjbyBQYXVsbywgU1AsIEJyYXppbC4mI3hEO0ZlZGVyYWwgVW5pdmVyc2l0eSBvZiBTYW8g
UGF1bG8gKFVuaWZlc3ApLCBTw6NvIFBhdWxvLCBTUCwgQnJhemlsLjwvYXV0aC1hZGRyZXNzPjx0
aXRsZXM+PHRpdGxlPlppa2EsIGNoaWt1bmd1bnlhIGFuZCBjby1vY2N1cnJlbmNlIGluIEJyYXpp
bDogc3BhY2UtdGltZSBjbHVzdGVycyBhbmQgYXNzb2NpYXRlZCBlbnZpcm9ubWVudGFsLXNvY2lv
ZWNvbm9taWMgZmFjdG9yczwvdGl0bGU+PHNlY29uZGFyeS10aXRsZT5TY2kgUmVwPC9zZWNvbmRh
cnktdGl0bGU+PC90aXRsZXM+PHBlcmlvZGljYWw+PGZ1bGwtdGl0bGU+U2NpIFJlcDwvZnVsbC10
aXRsZT48L3BlcmlvZGljYWw+PHBhZ2VzPjE4MDI2PC9wYWdlcz48dm9sdW1lPjEzPC92b2x1bWU+
PG51bWJlcj4xPC9udW1iZXI+PGVkaXRpb24+MjAyMzEwMjE8L2VkaXRpb24+PGtleXdvcmRzPjxr
ZXl3b3JkPkh1bWFuczwva2V5d29yZD48a2V5d29yZD4qQ2hpa3VuZ3VueWEgRmV2ZXIvZXBpZGVt
aW9sb2d5PC9rZXl3b3JkPjxrZXl3b3JkPkJyYXppbC9lcGlkZW1pb2xvZ3k8L2tleXdvcmQ+PGtl
eXdvcmQ+KkRlbmd1ZS9lcGlkZW1pb2xvZ3k8L2tleXdvcmQ+PGtleXdvcmQ+Klppa2EgVmlydXMg
SW5mZWN0aW9uL2VwaWRlbWlvbG9neTwva2V5d29yZD48a2V5d29yZD4qWmlrYSBWaXJ1czwva2V5
d29yZD48a2V5d29yZD5Tb2Npb2Vjb25vbWljIEZhY3RvcnM8L2tleXdvcmQ+PC9rZXl3b3Jkcz48
ZGF0ZXM+PHllYXI+MjAyMzwveWVhcj48cHViLWRhdGVzPjxkYXRlPk9jdCAyMTwvZGF0ZT48L3B1
Yi1kYXRlcz48L2RhdGVzPjxpc2JuPjIwNDUtMjMyMjwvaXNibj48YWNjZXNzaW9uLW51bT4zNzg2
NTY0MTwvYWNjZXNzaW9uLW51bT48dXJscz48cmVsYXRlZC11cmxzPjx1cmw+aHR0cHM6Ly93d3cu
bmF0dXJlLmNvbS9hcnRpY2xlcy9zNDE1OTgtMDIzLTQyOTMwLTQucGRmPC91cmw+PC9yZWxhdGVk
LXVybHM+PC91cmxzPjxjdXN0b20xPlRoZSBhdXRob3JzIGRlY2xhcmUgbm8gY29tcGV0aW5nIGlu
dGVyZXN0cy48L2N1c3RvbTE+PGN1c3RvbTI+UE1DMTA1OTAzODY8L2N1c3RvbTI+PGVsZWN0cm9u
aWMtcmVzb3VyY2UtbnVtPjEwLjEwMzgvczQxNTk4LTAyMy00MjkzMC00PC9lbGVjdHJvbmljLXJl
c291cmNlLW51bT48cmVtb3RlLWRhdGFiYXNlLXByb3ZpZGVyPk5MTTwvcmVtb3RlLWRhdGFiYXNl
LXByb3ZpZGVyPjxsYW5ndWFnZT5lbmc8L2xhbmd1YWdlPjwvcmVjb3JkPjwvQ2l0ZT48Q2l0ZT48
QXV0aG9yPkt1bWFyPC9BdXRob3I+PFllYXI+MjAwNzwvWWVhcj48UmVjTnVtPjYxPC9SZWNOdW0+
PHJlY29yZD48cmVjLW51bWJlcj42MTwvcmVjLW51bWJlcj48Zm9yZWlnbi1rZXlzPjxrZXkgYXBw
PSJFTiIgZGItaWQ9InhhZXZmd3hlNXA5ZnQ3ZWRzMDl4cGF2cXZhc3d4NWR3NWQycyIgdGltZXN0
YW1wPSIxNzQwNTY0Mzk4Ij42MTwva2V5PjwvZm9yZWlnbi1rZXlzPjxyZWYtdHlwZSBuYW1lPSJK
b3VybmFsIEFydGljbGUiPjE3PC9yZWYtdHlwZT48Y29udHJpYnV0b3JzPjxhdXRob3JzPjxhdXRo
b3I+S3VtYXIsIEMuIEouPC9hdXRob3I+PGF1dGhvcj5CYWJvbywgQy4gQS48L2F1dGhvcj48YXV0
aG9yPktyaXNobmFuLCBCLiBVLjwvYXV0aG9yPjxhdXRob3I+S3VtYXIsIEEuPC9hdXRob3I+PGF1
dGhvcj5Kb3ksIFMuPC9hdXRob3I+PGF1dGhvcj5Kb3NlLCBULjwvYXV0aG9yPjxhdXRob3I+UGhp
bGlwLCBBLjwvYXV0aG9yPjxhdXRob3I+U2FtYmFzaXZhaWFoLCBLLjwvYXV0aG9yPjxhdXRob3I+
SGVnZGUsIEIuIE0uPC9hdXRob3I+PC9hdXRob3JzPjwvY29udHJpYnV0b3JzPjx0aXRsZXM+PHRp
dGxlPlRoZSBzb2Npb2Vjb25vbWljIGltcGFjdCBvZiB0aGUgY2hpa3VuZ3VueWEgdmlyYWwgZXBp
ZGVtaWMgaW4gSW5kaWE8L3RpdGxlPjxzZWNvbmRhcnktdGl0bGU+T3BlbiBNZWQ8L3NlY29uZGFy
eS10aXRsZT48L3RpdGxlcz48cGVyaW9kaWNhbD48ZnVsbC10aXRsZT5PcGVuIE1lZDwvZnVsbC10
aXRsZT48L3BlcmlvZGljYWw+PHBhZ2VzPmUxNTAtMjwvcGFnZXM+PHZvbHVtZT4xPC92b2x1bWU+
PG51bWJlcj4zPC9udW1iZXI+PGVkaXRpb24+MjAwNzEwMjI8L2VkaXRpb24+PGRhdGVzPjx5ZWFy
PjIwMDc8L3llYXI+PC9kYXRlcz48aXNibj4xOTExLTIwOTIgKFByaW50KTwvaXNibj48YWNjZXNz
aW9uLW51bT4yMTY3Mzk0NDwvYWNjZXNzaW9uLW51bT48dXJscz48L3VybHM+PGN1c3RvbTE+Tm9u
ZSBkZWNsYXJlZC48L2N1c3RvbTE+PGN1c3RvbTI+UE1DMzExMzIyMDwvY3VzdG9tMj48cmVtb3Rl
LWRhdGFiYXNlLXByb3ZpZGVyPk5MTTwvcmVtb3RlLWRhdGFiYXNlLXByb3ZpZGVyPjxsYW5ndWFn
ZT5lbmc8L2xhbmd1YWdlPjwvcmVjb3JkPjwvQ2l0ZT48Q2l0ZT48QXV0aG9yPkt1cGVyPC9BdXRo
b3I+PFllYXI+MjAxODwvWWVhcj48UmVjTnVtPjYyPC9SZWNOdW0+PHJlY29yZD48cmVjLW51bWJl
cj42MjwvcmVjLW51bWJlcj48Zm9yZWlnbi1rZXlzPjxrZXkgYXBwPSJFTiIgZGItaWQ9InhhZXZm
d3hlNXA5ZnQ3ZWRzMDl4cGF2cXZhc3d4NWR3NWQycyIgdGltZXN0YW1wPSIxNzQwNTY0Mzk4Ij42
Mjwva2V5PjwvZm9yZWlnbi1rZXlzPjxyZWYtdHlwZSBuYW1lPSJKb3VybmFsIEFydGljbGUiPjE3
PC9yZWYtdHlwZT48Y29udHJpYnV0b3JzPjxhdXRob3JzPjxhdXRob3I+S3VwZXIsIEguPC9hdXRo
b3I+PGF1dGhvcj5TbXl0aGUsIFQuPC9hdXRob3I+PGF1dGhvcj5EdXR0aW5lLCBBLjwvYXV0aG9y
PjwvYXV0aG9ycz48L2NvbnRyaWJ1dG9ycz48YXV0aC1hZGRyZXNzPkludGVybmF0aW9uYWwgQ2Vu
dHJlIGZvciBFdmlkZW5jZSBpbiBEaXNhYmlsaXR5LCBMb25kb24gU2Nob29sIG9mIEh5Z2llbmUg
JmFtcDsgVHJvcGljYWwgTWVkaWNpbmUsIExvbmRvbiBXQzFFN0hULCBVSy4gaGFubmFoLmt1cGVy
QGxzaHRtLmFjLnVrLiYjeEQ7SW50ZXJuYXRpb25hbCBDZW50cmUgZm9yIEV2aWRlbmNlIGluIERp
c2FiaWxpdHksIExvbmRvbiBTY2hvb2wgb2YgSHlnaWVuZSAmYW1wOyBUcm9waWNhbCBNZWRpY2lu
ZSwgTG9uZG9uIFdDMUU3SFQsIFVLLiB0cmFjZXkuc215dGhlQGxzaHRtLmFjLnVrLiYjeEQ7SW50
ZXJuYXRpb25hbCBDZW50cmUgZm9yIEV2aWRlbmNlIGluIERpc2FiaWxpdHksIExvbmRvbiBTY2hv
b2wgb2YgSHlnaWVuZSAmYW1wOyBUcm9waWNhbCBNZWRpY2luZSwgTG9uZG9uIFdDMUU3SFQsIFVL
LiBhbnRvbnkuZHV0dGluZUBsc2h0bS5hYy51ay48L2F1dGgtYWRkcmVzcz48dGl0bGVzPjx0aXRs
ZT5SZWZsZWN0aW9ucyBvbiBIZWFsdGggUHJvbW90aW9uIGFuZCBEaXNhYmlsaXR5IGluIExvdyBh
bmQgTWlkZGxlLUluY29tZSBDb3VudHJpZXM6IENhc2UgU3R1ZHkgb2YgUGFyZW50LVN1cHBvcnQg
UHJvZ3JhbW1lcyBmb3IgQ2hpbGRyZW4gd2l0aCBDb25nZW5pdGFsIFppa2EgU3luZHJvbWU8L3Rp
dGxlPjxzZWNvbmRhcnktdGl0bGU+SW50IEogRW52aXJvbiBSZXMgUHVibGljIEhlYWx0aDwvc2Vj
b25kYXJ5LXRpdGxlPjwvdGl0bGVzPjxwZXJpb2RpY2FsPjxmdWxsLXRpdGxlPkludCBKIEVudmly
b24gUmVzIFB1YmxpYyBIZWFsdGg8L2Z1bGwtdGl0bGU+PC9wZXJpb2RpY2FsPjx2b2x1bWU+MTU8
L3ZvbHVtZT48bnVtYmVyPjM8L251bWJlcj48ZWRpdGlvbj4yMDE4MDMxNDwvZWRpdGlvbj48a2V5
d29yZHM+PGtleXdvcmQ+QWRvbGVzY2VudDwva2V5d29yZD48a2V5d29yZD5CcmF6aWw8L2tleXdv
cmQ+PGtleXdvcmQ+Q2FyZWdpdmVycy8qZWR1Y2F0aW9uPC9rZXl3b3JkPjxrZXl3b3JkPkNoaWxk
PC9rZXl3b3JkPjxrZXl3b3JkPkRldmVsb3BpbmcgQ291bnRyaWVzLypzdGF0aXN0aWNzICZhbXA7
IG51bWVyaWNhbCBkYXRhPC9rZXl3b3JkPjxrZXl3b3JkPkRpc2FibGVkIENoaWxkcmVuLypyZWhh
YmlsaXRhdGlvbjwva2V5d29yZD48a2V5d29yZD5EaXNhYmxlZCBQZXJzb25zL3JlaGFiaWxpdGF0
aW9uPC9rZXl3b3JkPjxrZXl3b3JkPkhlYWx0aCBCZWhhdmlvcjwva2V5d29yZD48a2V5d29yZD5I
ZWFsdGggUHJvbW90aW9uLypvcmdhbml6YXRpb24gJmFtcDsgYWRtaW5pc3RyYXRpb248L2tleXdv
cmQ+PGtleXdvcmQ+SHVtYW5zPC9rZXl3b3JkPjxrZXl3b3JkPlBhcmVudHMvKmVkdWNhdGlvbjwv
a2V5d29yZD48a2V5d29yZD5Qb3ZlcnR5PC9rZXl3b3JkPjxrZXl3b3JkPlppa2EgVmlydXMgSW5m
ZWN0aW9uLyplcGlkZW1pb2xvZ3k8L2tleXdvcmQ+PGtleXdvcmQ+WmlrYTwva2V5d29yZD48a2V5
d29yZD5kaXNhYmlsaXR5PC9rZXl3b3JkPjxrZXl3b3JkPmhlYWx0aCBwcm9tb3Rpb248L2tleXdv
cmQ+PGtleXdvcmQ+bG93IGFuZCBtaWRkbGUgaW5jb21lPC9rZXl3b3JkPjxrZXl3b3JkPnBhcmVu
dC1zdXBwb3J0PC9rZXl3b3JkPjwva2V5d29yZHM+PGRhdGVzPjx5ZWFyPjIwMTg8L3llYXI+PHB1
Yi1kYXRlcz48ZGF0ZT5NYXIgMTQ8L2RhdGU+PC9wdWItZGF0ZXM+PC9kYXRlcz48aXNibj4xNjYx
LTc4MjcgKFByaW50KSYjeEQ7MTY2MC00NjAxPC9pc2JuPjxhY2Nlc3Npb24tbnVtPjI5NTM4Mjkx
PC9hY2Nlc3Npb24tbnVtPjx1cmxzPjxyZWxhdGVkLXVybHM+PHVybD5odHRwczovL21kcGktcmVz
LmNvbS9kX2F0dGFjaG1lbnQvaWplcnBoL2lqZXJwaC0xNS0wMDUxNC9hcnRpY2xlX2RlcGxveS9p
amVycGgtMTUtMDA1MTQucGRmP3ZlcnNpb249MTUyMTAwOTM0NzwvdXJsPjwvcmVsYXRlZC11cmxz
PjwvdXJscz48Y3VzdG9tMT5UaGUgYXV0aG9ycyBkZWNsYXJlIG5vIGNvbmZsaWN0IG9mIGludGVy
ZXN0LjwvY3VzdG9tMT48Y3VzdG9tMj5QTUM1ODc3MDU5PC9jdXN0b20yPjxlbGVjdHJvbmljLXJl
c291cmNlLW51bT4xMC4zMzkwL2lqZXJwaDE1MDMwNTE0PC9lbGVjdHJvbmljLXJlc291cmNlLW51
bT48cmVtb3RlLWRhdGFiYXNlLXByb3ZpZGVyPk5MTTwvcmVtb3RlLWRhdGFiYXNlLXByb3ZpZGVy
PjxsYW5ndWFnZT5lbmc8L2xhbmd1YWdlPjwvcmVjb3JkPjwvQ2l0ZT48Q2l0ZT48QXV0aG9yPkxv
Ymtvd2ljejwvQXV0aG9yPjxZZWFyPjIwMjE8L1llYXI+PFJlY051bT42NTwvUmVjTnVtPjxyZWNv
cmQ+PHJlYy1udW1iZXI+NjU8L3JlYy1udW1iZXI+PGZvcmVpZ24ta2V5cz48a2V5IGFwcD0iRU4i
IGRiLWlkPSJ4YWV2Znd4ZTVwOWZ0N2VkczA5eHBhdnF2YXN3eDVkdzVkMnMiIHRpbWVzdGFtcD0i
MTc0MDU2NDM5OCI+NjU8L2tleT48L2ZvcmVpZ24ta2V5cz48cmVmLXR5cGUgbmFtZT0iSm91cm5h
bCBBcnRpY2xlIj4xNzwvcmVmLXR5cGU+PGNvbnRyaWJ1dG9ycz48YXV0aG9ycz48YXV0aG9yPkxv
Ymtvd2ljeiwgTC48L2F1dGhvcj48YXV0aG9yPlBvd2VyLCBHLiBNLjwvYXV0aG9yPjxhdXRob3I+
RGUgU291emEsIFcuIFYuPC9hdXRob3I+PGF1dGhvcj5Nb250YXJyb3lvcywgVS4gUi48L2F1dGhv
cj48YXV0aG9yPk1hcnRlbGxpLCBDLiBNLiBULjwvYXV0aG9yPjxhdXRob3I+ZGUgQXJhw7lqbywg
VC4gVi4gQi48L2F1dGhvcj48YXV0aG9yPkJlemVycmEsIEwuIEMuIEEuPC9hdXRob3I+PGF1dGhv
cj5EaGFsaWEsIFIuPC9hdXRob3I+PGF1dGhvcj5NYXJxdWVzLCBFLiBULiBBLjwvYXV0aG9yPjxh
dXRob3I+TWlyYW5kYS1GaWxobywgRC4gQi48L2F1dGhvcj48YXV0aG9yPkJyaWNrbGV5LCBFLiBC
LjwvYXV0aG9yPjxhdXRob3I+WGltZW5lcywgUi4gQS4gQS48L2F1dGhvcj48L2F1dGhvcnM+PC9j
b250cmlidXRvcnM+PGF1dGgtYWRkcmVzcz5IZWFsdGggRXF1aXR5IEFjdGlvbiBMYWIsIERlcGFy
dG1lbnQgb2YgSW5mZWN0aW91cyBEaXNlYXNlIEVwaWRlbWlvbG9neSwgTG9uZG9uIFNjaG9vbCBv
ZiBIeWdpZW5lICZhbXA7IFRyb3BpY2FsIE1lZGljaW5lLCBMb25kb24sIFVLLiYjeEQ7RGVwYXJ0
bWVudCBvZiBEaXNlYXNlIENvbnRyb2wsIExvbmRvbiBTY2hvb2wgb2YgSHlnaWVuZSAmYW1wOyBU
cm9waWNhbCBNZWRpY2luZSwgTG9uZG9uLCBVSy4mI3hEO01SQyBJbnRlZ3JhdGl2ZSBFcGlkZW1p
b2xvZ3kgVW5pdCwgRGVwYXJ0bWVudCBvZiBQb3B1bGF0aW9uIEhlYWx0aCBTY2llbmNlcywgQnJp
c3RvbCBNZWRpY2FsIFNjaG9vbCwgQnJpc3RvbCwgVUsuJiN4RDtJbnN0aXR1dG8gQWdnZXUgTWFn
YWxow6NlcywgRnVuZGHDp8OjbyBPc3dhbGRvIENydXosIFJlY2lmZSwgUEUsIEJyYXNpbC4mI3hE
O0luc3RpdHV0byBkZSBDacOqbmNpYXMgQmlvbMOzZ2ljYXMsIFVuaXZlcnNpZGFkZSBkZSBQZXJu
YW1idWNvLCBSZWNpZmUsIFBFLCBCcmFzaWwuJiN4RDtEZXBhcnRhbWVudG8gZGUgTWVkaWNpbmEg
U29jaWFsLCBVbml2ZXJzaWRhZGUgRmVkZXJhbCBkZSBQZXJuYW1idWNvLCBSZWNpZmUsIFBFLCBC
cmFzaWwuJiN4RDtTZWNyZXRhcmlhIEVzdGFkdWFsIGRlIFNhw7pkZSwgUmVjaWZlLCBQRSwgQnJh
c2lsLiYjeEQ7RGVwYXJ0bWVudCBvZiBJbmZlY3Rpb3VzIERpc2Vhc2VzIGFuZCBNaWNyb2Jpb2xv
Z3ksIFVuaXZlcnNpdHkgb2YgUGl0dHNidXJnaCwgUGl0dHNidXJnaCwgUEEsIFVTQS4mI3hEO0Rl
cGFydGFtZW50byBkZSBNZWRpY2luYSBJbnRlcm5hLCBVbml2ZXJzaWRhZGUgZGUgUGVybmFtYnVj
bywgUmVjaWZlLCBQRSwgQnJhc2lsLiYjeEQ7SGVhbHRoIEVxdWl0eSBBY3Rpb24gTGFiLCBEZXBh
cnRtZW50IG9mIEluZmVjdGlvdXMgRGlzZWFzZSBFcGlkZW1pb2xvZ3ksIExvbmRvbiBTY2hvb2wg
b2YgSHlnaWVuZSAmYW1wOyBUcm9waWNhbCBNZWRpY2luZSwgTG9uZG9uLCBVSyBlbGl6YWJldGgu
YnJpY2tsZXlAbHNodG0uYWMudWsuJiN4RDtEZXBhcnRhbWVudG8gZGUgTWVkaWNpbmEgVHJvcGlj
YWwsIFVuaXZlcnNpZGFkZSBGZWRlcmFsIGRlIFBlcm5hbWJ1Y28sIFJlY2lmZSwgUEUsIEJyYXNp
bC48L2F1dGgtYWRkcmVzcz48dGl0bGVzPjx0aXRsZT5OZWlnaGJvdXJob29kLWxldmVsIGluY29t
ZSBhbmQgWmlrYSB2aXJ1cyBpbmZlY3Rpb24gZHVyaW5nIHByZWduYW5jeSBpbiBSZWNpZmUsIFBl
cm5hbWJ1Y28sIEJyYXppbDogYW4gZWNvbG9naWNhbCBwZXJzcGVjdGl2ZSwgMjAxNS0yMDE3PC90
aXRsZT48c2Vjb25kYXJ5LXRpdGxlPkJNSiBHbG9iIEhlYWx0aDwvc2Vjb25kYXJ5LXRpdGxlPjwv
dGl0bGVzPjxwZXJpb2RpY2FsPjxmdWxsLXRpdGxlPkJNSiBHbG9iIEhlYWx0aDwvZnVsbC10aXRs
ZT48L3BlcmlvZGljYWw+PHZvbHVtZT42PC92b2x1bWU+PG51bWJlcj4xMjwvbnVtYmVyPjxrZXl3
b3Jkcz48a2V5d29yZD5CcmF6aWwvZXBpZGVtaW9sb2d5PC9rZXl3b3JkPjxrZXl3b3JkPipFcGlk
ZW1pY3M8L2tleXdvcmQ+PGtleXdvcmQ+RmVtYWxlPC9rZXl3b3JkPjxrZXl3b3JkPkh1bWFuczwv
a2V5d29yZD48a2V5d29yZD4qTWljcm9jZXBoYWx5L2NvbXBsaWNhdGlvbnMvZXBpZGVtaW9sb2d5
PC9rZXl3b3JkPjxrZXl3b3JkPlByZWduYW5jeTwva2V5d29yZD48a2V5d29yZD4qWmlrYSBWaXJ1
czwva2V5d29yZD48a2V5d29yZD4qWmlrYSBWaXJ1cyBJbmZlY3Rpb24vZXBpZGVtaW9sb2d5PC9r
ZXl3b3JkPjxrZXl3b3JkPmFyYm92aXJ1c2VzPC9rZXl3b3JkPjxrZXl3b3JkPmRpc2Vhc2VzPC9r
ZXl3b3JkPjxrZXl3b3JkPmRpc29yZGVyczwva2V5d29yZD48a2V5d29yZD5lcGlkZW1pb2xvZ3k8
L2tleXdvcmQ+PGtleXdvcmQ+aW5mZWN0aW9uczwva2V5d29yZD48a2V5d29yZD5pbmp1cmllczwv
a2V5d29yZD48a2V5d29yZD5vYnN0ZXRyaWNzPC9rZXl3b3JkPjwva2V5d29yZHM+PGRhdGVzPjx5
ZWFyPjIwMjE8L3llYXI+PHB1Yi1kYXRlcz48ZGF0ZT5EZWM8L2RhdGU+PC9wdWItZGF0ZXM+PC9k
YXRlcz48aXNibj4yMDU5LTc5MDggKFByaW50KSYjeEQ7MjA1OS03OTA4PC9pc2JuPjxhY2Nlc3Np
b24tbnVtPjM0ODU3NTIyPC9hY2Nlc3Npb24tbnVtPjx1cmxzPjxyZWxhdGVkLXVybHM+PHVybD5o
dHRwczovL2doLmJtai5jb20vY29udGVudC9ibWpnaC82LzEyL2UwMDY4MTEuZnVsbC5wZGY8L3Vy
bD48L3JlbGF0ZWQtdXJscz48L3VybHM+PGN1c3RvbTE+Q29tcGV0aW5nIGludGVyZXN0czogTm9u
ZSBkZWNsYXJlZC48L2N1c3RvbTE+PGN1c3RvbTI+UE1DODY0MDYzNjwvY3VzdG9tMj48ZWxlY3Ry
b25pYy1yZXNvdXJjZS1udW0+MTAuMTEzNi9ibWpnaC0yMDIxLTAwNjgxMTwvZWxlY3Ryb25pYy1y
ZXNvdXJjZS1udW0+PHJlbW90ZS1kYXRhYmFzZS1wcm92aWRlcj5OTE08L3JlbW90ZS1kYXRhYmFz
ZS1wcm92aWRlcj48bGFuZ3VhZ2U+ZW5nPC9sYW5ndWFnZT48L3JlY29yZD48L0NpdGU+PENpdGU+
PEF1dGhvcj5TZXBvc288L0F1dGhvcj48WWVhcj4yMDIzPC9ZZWFyPjxSZWNOdW0+ODg8L1JlY051
bT48cmVjb3JkPjxyZWMtbnVtYmVyPjg4PC9yZWMtbnVtYmVyPjxmb3JlaWduLWtleXM+PGtleSBh
cHA9IkVOIiBkYi1pZD0ieGFldmZ3eGU1cDlmdDdlZHMwOXhwYXZxdmFzd3g1ZHc1ZDJzIiB0aW1l
c3RhbXA9IjE3NDA1NjQ0MDMiPjg4PC9rZXk+PC9mb3JlaWduLWtleXM+PHJlZi10eXBlIG5hbWU9
IkpvdXJuYWwgQXJ0aWNsZSI+MTc8L3JlZi10eXBlPjxjb250cmlidXRvcnM+PGF1dGhvcnM+PGF1
dGhvcj5TZXBvc28sIFguPC9hdXRob3I+PGF1dGhvcj5WYWxlbnp1ZWxhLCBTLjwvYXV0aG9yPjxh
dXRob3I+QXBvc3RvbCwgRy4gTC48L2F1dGhvcj48L2F1dGhvcnM+PC9jb250cmlidXRvcnM+PGF1
dGgtYWRkcmVzcz5EZXBhcnRtZW50IG9mIEh5Z2llbmUsIEhva2thaWRvIFVuaXZlcnNpdHksIFNh
cHBvcm8sIEhva2thaWRvIEphcGFuLiYjeEQ7U2Nob29sIG9mIFRyb3BpY2FsIE1lZGljaW5lIGFu
ZCBHbG9iYWwgSGVhbHRoLCBOYWdhc2FraSBVbml2ZXJzaXR5LCBOYWdhc2FraSwgSmFwYW4uJiN4
RDtBdGVuZW8gU2Nob29sIG9mIE1lZGljaW5lIGFuZCBQdWJsaWMgSGVhbHRoLCBBdGVuZW8gZGUg
TWFuaWxhIFVuaXZlcnNpdHksIFBhc2lnLCBQaGlsaXBwaW5lcy48L2F1dGgtYWRkcmVzcz48dGl0
bGVzPjx0aXRsZT5Tb2Npby1lY29ub21pYyBmYWN0b3JzIGFuZCBpdHMgaW5mbHVlbmNlIG9uIHRo
ZSBhc3NvY2lhdGlvbiBiZXR3ZWVuIHRlbXBlcmF0dXJlIGFuZCBkZW5ndWUgaW5jaWRlbmNlIGlu
IDYxIFByb3ZpbmNlcyBvZiB0aGUgUGhpbGlwcGluZXMsIDIwMTAtMjAxOTwvdGl0bGU+PHNlY29u
ZGFyeS10aXRsZT5QTG9TIE5lZ2wgVHJvcCBEaXM8L3NlY29uZGFyeS10aXRsZT48L3RpdGxlcz48
cGVyaW9kaWNhbD48ZnVsbC10aXRsZT5QTG9TIE5lZ2wgVHJvcCBEaXM8L2Z1bGwtdGl0bGU+PC9w
ZXJpb2RpY2FsPjxwYWdlcz5lMDAxMTcwMDwvcGFnZXM+PHZvbHVtZT4xNzwvdm9sdW1lPjxudW1i
ZXI+MTA8L251bWJlcj48ZWRpdGlvbj4yMDIzMTAyMzwvZWRpdGlvbj48a2V5d29yZHM+PGtleXdv
cmQ+SHVtYW5zPC9rZXl3b3JkPjxrZXl3b3JkPlRlbXBlcmF0dXJlPC9rZXl3b3JkPjxrZXl3b3Jk
PkluY2lkZW5jZTwva2V5d29yZD48a2V5d29yZD5QaGlsaXBwaW5lcy9lcGlkZW1pb2xvZ3k8L2tl
eXdvcmQ+PGtleXdvcmQ+KkRlbmd1ZS9lcGlkZW1pb2xvZ3k8L2tleXdvcmQ+PGtleXdvcmQ+RWNv
bm9taWMgRmFjdG9yczwva2V5d29yZD48a2V5d29yZD5Tb2Npb2Vjb25vbWljIEZhY3RvcnM8L2tl
eXdvcmQ+PC9rZXl3b3Jkcz48ZGF0ZXM+PHllYXI+MjAyMzwveWVhcj48cHViLWRhdGVzPjxkYXRl
Pk9jdDwvZGF0ZT48L3B1Yi1kYXRlcz48L2RhdGVzPjxpc2JuPjE5MzUtMjcyNyAoUHJpbnQpJiN4
RDsxOTM1LTI3Mjc8L2lzYm4+PGFjY2Vzc2lvbi1udW0+Mzc4NzExMjU8L2FjY2Vzc2lvbi1udW0+
PHVybHM+PHJlbGF0ZWQtdXJscz48dXJsPmh0dHBzOi8vam91cm5hbHMucGxvcy5vcmcvcGxvc250
ZHMvYXJ0aWNsZS9maWxlP2lkPTEwLjEzNzEvam91cm5hbC5wbnRkLjAwMTE3MDAmYW1wO3R5cGU9
cHJpbnRhYmxlPC91cmw+PC9yZWxhdGVkLXVybHM+PC91cmxzPjxjdXN0b20xPlRoZSBhdXRob3Jz
IGhhdmUgZGVjbGFyZWQgdGhhdCBubyBjb21wZXRpbmcgaW50ZXJlc3RzIGV4aXN0LjwvY3VzdG9t
MT48Y3VzdG9tMj5QTUMxMDYyMTk5MzwvY3VzdG9tMj48ZWxlY3Ryb25pYy1yZXNvdXJjZS1udW0+
MTAuMTM3MS9qb3VybmFsLnBudGQuMDAxMTcwMDwvZWxlY3Ryb25pYy1yZXNvdXJjZS1udW0+PHJl
bW90ZS1kYXRhYmFzZS1wcm92aWRlcj5OTE08L3JlbW90ZS1kYXRhYmFzZS1wcm92aWRlcj48bGFu
Z3VhZ2U+ZW5nPC9sYW5ndWFnZT48L3JlY29yZD48L0NpdGU+PENpdGU+PEF1dGhvcj5TaGFmaXF1
ZTwvQXV0aG9yPjxZZWFyPjIwMjI8L1llYXI+PFJlY051bT44OTwvUmVjTnVtPjxyZWNvcmQ+PHJl
Yy1udW1iZXI+ODk8L3JlYy1udW1iZXI+PGZvcmVpZ24ta2V5cz48a2V5IGFwcD0iRU4iIGRiLWlk
PSJ4YWV2Znd4ZTVwOWZ0N2VkczA5eHBhdnF2YXN3eDVkdzVkMnMiIHRpbWVzdGFtcD0iMTc0MDU2
NDQwMyI+ODk8L2tleT48L2ZvcmVpZ24ta2V5cz48cmVmLXR5cGUgbmFtZT0iSm91cm5hbCBBcnRp
Y2xlIj4xNzwvcmVmLXR5cGU+PGNvbnRyaWJ1dG9ycz48YXV0aG9ycz48YXV0aG9yPlNoYWZpcXVl
LCBNLjwvYXV0aG9yPjxhdXRob3I+TXVraHRhciwgTS48L2F1dGhvcj48YXV0aG9yPkFyZWVzYW50
aWNoYWksIEMuPC9hdXRob3I+PGF1dGhvcj5QZXJuZ3Bhcm4sIFUuPC9hdXRob3I+PC9hdXRob3Jz
PjwvY29udHJpYnV0b3JzPjxhdXRoLWFkZHJlc3M+Q29sbGVnZSBvZiBQdWJsaWMgSGVhbHRoIFNj
aWVuY2VzLCBDaHVsYWxvbmdrb3JuIFVuaXZlcnNpdHksIEJhbmdrb2sgMTAzMzAsIFRoYWlsYW5k
LiYjeEQ7RGlyZWN0b3JhdGUgb2YgTWFsYXJpYSBDb250cm9sLCBJc2xhbWFiYWQgNDQwMDAsIFBh
a2lzdGFuLiYjeEQ7SGVhbHRoIGFuZCBTb2NpYWwgU2NpZW5jZSBhbmQgQWRkaWN0aW9uIFJlc2Vh
cmNoIFVuaXQgKEhTU1JVKSwgQmFuZ2tvayAxMDMzMCwgVGhhaWxhbmQuPC9hdXRoLWFkZHJlc3M+
PHRpdGxlcz48dGl0bGU+RWZmZWN0aXZlbmVzcyBvZiBQb3NpdGl2ZSBEZXZpYW5jZSwgYW4gQXNz
ZXQtQmFzZWQgQmVoYXZpb3IgQ2hhbmdlIEFwcHJvYWNoLCB0byBJbXByb3ZlIEtub3dsZWRnZSwg
QXR0aXR1ZGVzLCBhbmQgUHJhY3RpY2VzIFJlZ2FyZGluZyBEZW5ndWUgaW4gTG93LUluY29tZSBD
b21tdW5pdGllcyAoU2x1bXMpIG9mIElzbGFtYWJhZCwgUGFraXN0YW46IEEgTWl4ZWQtTWV0aG9k
IFN0dWR5PC90aXRsZT48c2Vjb25kYXJ5LXRpdGxlPkluc2VjdHM8L3NlY29uZGFyeS10aXRsZT48
L3RpdGxlcz48cGVyaW9kaWNhbD48ZnVsbC10aXRsZT5JbnNlY3RzPC9mdWxsLXRpdGxlPjwvcGVy
aW9kaWNhbD48dm9sdW1lPjEzPC92b2x1bWU+PG51bWJlcj4xPC9udW1iZXI+PGVkaXRpb24+MjAy
MjAxMDg8L2VkaXRpb24+PGtleXdvcmRzPjxrZXl3b3JkPlBha2lzdGFuPC9rZXl3b3JkPjxrZXl3
b3JkPmJlaGF2aW9yIGNoYW5nZTwva2V5d29yZD48a2V5d29yZD5jb21tdW5pdHkgcGFydGljaXBh
dGlvbjwva2V5d29yZD48a2V5d29yZD5kZW5ndWU8L2tleXdvcmQ+PGtleXdvcmQ+cG9zaXRpdmUg
ZGV2aWFuY2U8L2tleXdvcmQ+PGtleXdvcmQ+cHJldmVudGlvbjwva2V5d29yZD48a2V5d29yZD5z
bHVtczwva2V5d29yZD48L2tleXdvcmRzPjxkYXRlcz48eWVhcj4yMDIyPC95ZWFyPjxwdWItZGF0
ZXM+PGRhdGU+SmFuIDg8L2RhdGU+PC9wdWItZGF0ZXM+PC9kYXRlcz48aXNibj4yMDc1LTQ0NTAg
KFByaW50KSYjeEQ7MjA3NS00NDUwPC9pc2JuPjxhY2Nlc3Npb24tbnVtPjM1MDU1OTE0PC9hY2Nl
c3Npb24tbnVtPjx1cmxzPjxyZWxhdGVkLXVybHM+PHVybD5odHRwczovL21kcGktcmVzLmNvbS9k
X2F0dGFjaG1lbnQvaW5zZWN0cy9pbnNlY3RzLTEzLTAwMDcxL2FydGljbGVfZGVwbG95L2luc2Vj
dHMtMTMtMDAwNzEucGRmP3ZlcnNpb249MTY0MTY0MDUwODwvdXJsPjwvcmVsYXRlZC11cmxzPjwv
dXJscz48Y3VzdG9tMT5UaGUgYXV0aG9yIGRlY2xhcmVzIG5vIGNvbmZsaWN0IG9mIGludGVyZXN0
LjwvY3VzdG9tMT48Y3VzdG9tMj5QTUM4NzgwMzc4PC9jdXN0b20yPjxlbGVjdHJvbmljLXJlc291
cmNlLW51bT4xMC4zMzkwL2luc2VjdHMxMzAxMDA3MTwvZWxlY3Ryb25pYy1yZXNvdXJjZS1udW0+
PHJlbW90ZS1kYXRhYmFzZS1wcm92aWRlcj5OTE08L3JlbW90ZS1kYXRhYmFzZS1wcm92aWRlcj48
bGFuZ3VhZ2U+ZW5nPC9sYW5ndWFnZT48L3JlY29yZD48L0NpdGU+PENpdGU+PEF1dGhvcj5TaGFt
czwvQXV0aG9yPjxZZWFyPjIwMTg8L1llYXI+PFJlY051bT4yMDwvUmVjTnVtPjxyZWNvcmQ+PHJl
Yy1udW1iZXI+MjA8L3JlYy1udW1iZXI+PGZvcmVpZ24ta2V5cz48a2V5IGFwcD0iRU4iIGRiLWlk
PSJ4YWV2Znd4ZTVwOWZ0N2VkczA5eHBhdnF2YXN3eDVkdzVkMnMiIHRpbWVzdGFtcD0iMTc0MDU2
NDM5MCI+MjA8L2tleT48L2ZvcmVpZ24ta2V5cz48cmVmLXR5cGUgbmFtZT0iSm91cm5hbCBBcnRp
Y2xlIj4xNzwvcmVmLXR5cGU+PGNvbnRyaWJ1dG9ycz48YXV0aG9ycz48YXV0aG9yPlNoYW1zLCBO
LjwvYXV0aG9yPjxhdXRob3I+QW1qYWQsIFMuPC9hdXRob3I+PGF1dGhvcj5Zb3VzYWYsIE4uPC9h
dXRob3I+PGF1dGhvcj5BaG1lZCwgVy48L2F1dGhvcj48YXV0aG9yPlNlZXRsYW5pLCBOLiBLLjwv
YXV0aG9yPjxhdXRob3I+RmFyaGF0LCBTLjwvYXV0aG9yPjwvYXV0aG9ycz48L2NvbnRyaWJ1dG9y
cz48YXV0aC1hZGRyZXNzPkRlcGFydG1lbnQgb2YgTWVkaWNpbmUsIFJhd2FsIEluc3RpdHV0ZSBv
ZiBIZWFsdGggU2NpZW5jZXMsIElzbGFtYWJhZCwgUGFraXN0YW4uJiN4RDtCZW5hemlyIEJodXR0
byBTaGFoZWVkIEhvc3BpdGFsLCBSYXdhbHBpbmRpLCBQYWtpc3Rhbi4mI3hEO0NpdmlsIEhvc3Bp
dGFsIEthcmFjaGksUGFraXN0YW4uJiN4RDtBaXJwb3J0IEhlYWx0aCBEZXBhcnRtZW50LCBLYXJh
Y2hpLCBQYWtpc3Rhbi48L2F1dGgtYWRkcmVzcz48dGl0bGVzPjx0aXRsZT5EZW5ndWUgS25vd2xl
ZGdlIEluIEluZG9vciBEZW5ndWUgUGF0aWVudHMgRnJvbSBMb3cgU29jaW9lY29ub21pYyBDbGFz
czsgQWV0aW9sb2d5LCBTeW1wdG9tcywgTW9kZSBPZiBUcmFuc21pc3Npb24gQW5kIFByZXZlbnRp
b248L3RpdGxlPjxzZWNvbmRhcnktdGl0bGU+SiBBeXViIE1lZCBDb2xsIEFiYm90dGFiYWQ8L3Nl
Y29uZGFyeS10aXRsZT48L3RpdGxlcz48cGVyaW9kaWNhbD48ZnVsbC10aXRsZT5KIEF5dWIgTWVk
IENvbGwgQWJib3R0YWJhZDwvZnVsbC10aXRsZT48L3BlcmlvZGljYWw+PHBhZ2VzPjQwLTQ0PC9w
YWdlcz48dm9sdW1lPjMwPC92b2x1bWU+PG51bWJlcj4xPC9udW1iZXI+PGtleXdvcmRzPjxrZXl3
b3JkPkFkb2xlc2NlbnQ8L2tleXdvcmQ+PGtleXdvcmQ+QWR1bHQ8L2tleXdvcmQ+PGtleXdvcmQ+
KkFlZGVzPC9rZXl3b3JkPjxrZXl3b3JkPkFuaW1hbHM8L2tleXdvcmQ+PGtleXdvcmQ+Q3Jvc3Mt
U2VjdGlvbmFsIFN0dWRpZXM8L2tleXdvcmQ+PGtleXdvcmQ+RGVuZ3VlLypjb21wbGljYXRpb25z
L2V0aW9sb2d5LypwcmV2ZW50aW9uICZhbXA7IGNvbnRyb2wvdHJhbnNtaXNzaW9uPC9rZXl3b3Jk
PjxrZXl3b3JkPkZlbWFsZTwva2V5d29yZD48a2V5d29yZD4qSGVhbHRoIEtub3dsZWRnZSwgQXR0
aXR1ZGVzLCBQcmFjdGljZTwva2V5d29yZD48a2V5d29yZD5IdW1hbnM8L2tleXdvcmQ+PGtleXdv
cmQ+Kkluc2VjdCBWZWN0b3JzPC9rZXl3b3JkPjxrZXl3b3JkPk1hbGU8L2tleXdvcmQ+P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a2V5d29yZD5Nb3NxdWl0byBDb250cm9sPC9rZXl3b3JkPjxrZXl3b3JkPlNvY2lvZWNvbm9taWMg
RmFjdG9yczwva2V5d29yZD48a2V5d29yZD5TdXJ2ZXlzIGFuZCBRdWVzdGlvbm5haXJlczwva2V5
d29yZD48a2V5d29yZD5Zb3VuZyBBZHVsdDwva2V5d29yZD48a2V5d29yZD5EZW5ndWUgZmV2ZXI8
L2tleXdvcmQ+PGtleXdvcmQ+RGVuZ3VlIGtub3dsZWRnZTwva2V5d29yZD48a2V5d29yZD5EZW5n
dWUgcHJldmVudGlvbjwva2V5d29yZD48L2tleXdvcmRzPjxkYXRlcz48eWVhcj4yMDE4PC95ZWFy
PjxwdWItZGF0ZXM+PGRhdGU+SmFuLU1hcjwvZGF0ZT48L3B1Yi1kYXRlcz48L2RhdGVzPjxpc2Ju
PjEwMjUtOTU4OTwvaXNibj48YWNjZXNzaW9uLW51bT4yOTUwNDMyNzwvYWNjZXNzaW9uLW51bT48
dXJscz48L3VybHM+PHJlbW90ZS1kYXRhYmFzZS1wcm92aWRlcj5OTE08L3JlbW90ZS1kYXRhYmFz
ZS1wcm92aWRlcj48bGFuZ3VhZ2U+ZW5nPC9sYW5ndWFnZT48L3JlY29yZD48L0NpdGU+PENpdGU+
PEF1dGhvcj5TdXdhbnRpa2E8L0F1dGhvcj48WWVhcj4yMDIwPC9ZZWFyPjxSZWNOdW0+OTM8L1Jl
Y051bT48cmVjb3JkPjxyZWMtbnVtYmVyPjkzPC9yZWMtbnVtYmVyPjxmb3JlaWduLWtleXM+PGtl
eSBhcHA9IkVOIiBkYi1pZD0ieGFldmZ3eGU1cDlmdDdlZHMwOXhwYXZxdmFzd3g1ZHc1ZDJzIiB0
aW1lc3RhbXA9IjE3NDA1NjQ0MDQiPjkzPC9rZXk+PC9mb3JlaWduLWtleXM+PHJlZi10eXBlIG5h
bWU9IkpvdXJuYWwgQXJ0aWNsZSI+MTc8L3JlZi10eXBlPjxjb250cmlidXRvcnM+PGF1dGhvcnM+
PGF1dGhvcj5TdXdhbnRpa2EsIEEuIEEuPC9hdXRob3I+PGF1dGhvcj5LYXV0c2FyLCBBLiBQLjwv
YXV0aG9yPjxhdXRob3I+U3VwYWRtaSwgVy48L2F1dGhvcj48YXV0aG9yPlpha2l5YWgsIE4uPC9h
dXRob3I+PGF1dGhvcj5BYmR1bGFoLCBSLjwvYXV0aG9yPjxhdXRob3I+QWxpLCBNLjwvYXV0aG9y
PjxhdXRob3I+UG9zdG1hLCBNLiBKLjwvYXV0aG9yPjwvYXV0aG9ycz48L2NvbnRyaWJ1dG9ycz48
YXV0aC1hZGRyZXNzPkRlcGFydG1lbnQgb2YgUGhhcm1hY29sb2d5IGFuZCBDbGluaWNhbCBQaGFy
bWFjeSwgRmFjdWx0eSBvZiBQaGFybWFjeSwgVW5pdmVyc2l0YXMgUGFkamFkamFyYW4sIEJhbmR1
bmcgNDAxMzIsIEluZG9uZXNpYS4mI3hEO0NlbnRlciBvZiBFeGNlbGxlbmNlIGluIEhpZ2hlciBF
ZHVjYXRpb24gZm9yIFBoYXJtYWNldXRpY2FsIENhcmUgSW5ub3ZhdGlvbiwgVW5pdmVyc2l0YXMg
UGFkamFkamFyYW4sIEJhbmR1bmcgNDAxMzIsIEluZG9uZXNpYS4mI3hEO0NlbnRlciBmb3IgSGVh
bHRoIFRlY2hub2xvZ3kgQXNzZXNzbWVudCwgVW5pdmVyc2l0YXMgUGFkamFkamFyYW4sIEJhbmR1
bmcgNDAxMzIsIEluZG9uZXNpYS4mI3hEO0RlcGFydG1lbnQgb2YgUGhhcm1hY2V1dGljYWwgYW5k
IFBoYXJtYWN5IFRlY2hub2xvZ3ksIEZhY3VsdHkgb2YgUGhhcm1hY3ksIFVuaXZlcnNpdGFzIFBh
ZGphZGphcmFuLCBCYW5kdW5nIDQwMTMyLCBJbmRvbmVzaWEuJiN4RDtVbml0IG9mIEdsb2JhbCBI
ZWFsdGgsIERlcGFydG1lbnQgb2YgSGVhbHRoIFNjaWVuY2VzLCBVbml2ZXJzaXR5IE1lZGljYWwg
Q2VudGVyIEdyb25pbmdlbiAoVU1DRyksIFVuaXZlcnNpdHkgb2YgR3JvbmluZ2VuLCBHcm9uaW5n
ZW4gOTcxMyBBViwgVGhlIE5ldGhlcmxhbmRzLiYjeEQ7RmFjdWx0eSBvZiBQaGFybWFjeSwgVW5p
dmVyc2l0YXMgQWhtYWQgRGFobGFuLCBZb2d5YWthcnRhIDU1MTY0LCBJbmRvbmVzaWEuJiN4RDtG
YWN1bHR5IG9mIEVkdWNhdGlvbmFsIFNjaWVuY2VzLCBVbml2ZXJzaXRhcyBQZW5kaWRpa2FuIElu
ZG9uZXNpYSwgQmFuZHVuZyA0MDE1NCwgSW5kb25lc2lhLiYjeEQ7VW5pdCBvZiBQaGFybWFjby1U
aGVyYXB5LCBFcGlkZW1pb2xvZ3kgJmFtcDsgRWNvbm9taWNzIChQVEUyKSwgRGVwYXJ0bWVudCBv
ZiBQaGFybWFjeSwgVW5pdmVyc2l0eSBvZiBHcm9uaW5nZW4sIEdyb25pbmdlbiA5NzEzIEFWLCBU
aGUgTmV0aGVybGFuZHMuJiN4RDtEZXBhcnRtZW50IG9mIEVjb25vbWljcywgRWNvbm9tZXRyaWNz
ICZhbXA7IEZpbmFuY2UsIEZhY3VsdHkgb2YgRWNvbm9taWNzICZhbXA7IEJ1c2luZXNzLCBHcm9u
aW5nZW4sIFVuaXZlcnNpdHkgb2YgR3JvbmluZ2VuLCBHcm9uaW5nZW4gOTc0NyBBRSwgVGhlIE5l
dGhlcmxhbmRzLjwvYXV0aC1hZGRyZXNzPjx0aXRsZXM+PHRpdGxlPkNvc3QtRWZmZWN0aXZlbmVz
cyBvZiBEZW5ndWUgVmFjY2luYXRpb24gaW4gSW5kb25lc2lhOiBDb25zaWRlcmluZyBJbnRlZ3Jh
dGVkIFByb2dyYW1zIHdpdGggV29sYmFjaGlhLUluZmVjdGVkIE1vc3F1aXRvcyBhbmQgSGVhbHRo
IEVkdWNhdGlvbjwvdGl0bGU+PHNlY29uZGFyeS10aXRsZT5JbnQgSiBFbnZpcm9uIFJlcyBQdWJs
aWMgSGVhbHRoPC9zZWNvbmRhcnktdGl0bGU+PC90aXRsZXM+PHBlcmlvZGljYWw+PGZ1bGwtdGl0
bGU+SW50IEogRW52aXJvbiBSZXMgUHVibGljIEhlYWx0aDwvZnVsbC10aXRsZT48L3BlcmlvZGlj
YWw+PHZvbHVtZT4xNzwvdm9sdW1lPjxudW1iZXI+MTI8L251bWJlcj48ZWRpdGlvbj4yMDIwMDYx
MjwvZWRpdGlvbj48a2V5d29yZHM+PGtleXdvcmQ+QW5pbWFsczwva2V5d29yZD48a2V5d29yZD5D
aGlsZDwva2V5d29yZD48a2V5d29yZD5Db3N0LUJlbmVmaXQgQW5hbHlzaXM8L2tleXdvcmQ+PGtl
eXdvcmQ+KkN1bGljaWRhZTwva2V5d29yZD48a2V5d29yZD4qRGVuZ3VlPC9rZXl3b3JkPjxrZXl3
b3JkPkhlYWx0aCBFZHVjYXRpb248L2tleXdvcmQ+PGtleXdvcmQ+SHVtYW5zPC9rZXl3b3JkPjxr
ZXl3b3JkPkluZG9uZXNpYTwva2V5d29yZD48a2V5d29yZD5WYWNjaW5hdGlvbjwva2V5d29yZD48
a2V5d29yZD4qV29sYmFjaGlhPC9rZXl3b3JkPjxrZXl3b3JkPmRlbmd1ZSBmZXZlciAoREYpLCBk
ZW5ndWUgaGFlbW9ycmhhZ2ljIGZldmVyIChESEYpLCBkZW5ndWUgc2hvY2sgc3luZHJvbWUgKERT
UyksPC9rZXl3b3JkPjxrZXl3b3JkPmNvc3QtZWZmZWN0aXZlPC9rZXl3b3JkPjxrZXl3b3JkPmlu
Y3JlbWVudGFsIGNvc3QtZWZmZWN0aXZlbmVzcyByYXRpb3MgKElDRVIpPC9rZXl3b3JkPjwva2V5
d29yZHM+PGRhdGVzPjx5ZWFyPjIwMjA8L3llYXI+PHB1Yi1kYXRlcz48ZGF0ZT5KdW4gMTI8L2Rh
dGU+PC9wdWItZGF0ZXM+PC9kYXRlcz48aXNibj4xNjYxLTc4MjcgKFByaW50KSYjeEQ7MTY2MC00
NjAxPC9pc2JuPjxhY2Nlc3Npb24tbnVtPjMyNTQ1Njg4PC9hY2Nlc3Npb24tbnVtPjx1cmxzPjxy
ZWxhdGVkLXVybHM+PHVybD5odHRwczovL21kcGktcmVzLmNvbS9kX2F0dGFjaG1lbnQvaWplcnBo
L2lqZXJwaC0xNy0wNDIxNy9hcnRpY2xlX2RlcGxveS9pamVycGgtMTctMDQyMTctdjIucGRmP3Zl
cnNpb249MTU5Mjk4NjA1ODwvdXJsPjwvcmVsYXRlZC11cmxzPjwvdXJscz48Y3VzdG9tMT5UaGUg
YXV0aG9ycyBkZWNsYXJlIG5vIGNvbmZsaWN0IG9mIGludGVyZXN0LjwvY3VzdG9tMT48Y3VzdG9t
Mj5QTUM3MzQ1MTg2PC9jdXN0b20yPjxlbGVjdHJvbmljLXJlc291cmNlLW51bT4xMC4zMzkwL2lq
ZXJwaDE3MTI0MjE3PC9lbGVjdHJvbmljLXJlc291cmNlLW51bT48cmVtb3RlLWRhdGFiYXNlLXBy
b3ZpZGVyPk5MTTwvcmVtb3RlLWRhdGFiYXNlLXByb3ZpZGVyPjxsYW5ndWFnZT5lbmc8L2xhbmd1
YWdlPjwvcmVjb3JkPjwvQ2l0ZT48Q2l0ZT48QXV0aG9yPlRldXJsYWk8L0F1dGhvcj48WWVhcj4y
MDE1PC9ZZWFyPjxSZWNOdW0+OTU8L1JlY051bT48cmVjb3JkPjxyZWMtbnVtYmVyPjk1PC9yZWMt
bnVtYmVyPjxmb3JlaWduLWtleXM+PGtleSBhcHA9IkVOIiBkYi1pZD0ieGFldmZ3eGU1cDlmdDdl
ZHMwOXhwYXZxdmFzd3g1ZHc1ZDJzIiB0aW1lc3RhbXA9IjE3NDA1NjQ0MDQiPjk1PC9rZXk+PC9m
b3JlaWduLWtleXM+PHJlZi10eXBlIG5hbWU9IkpvdXJuYWwgQXJ0aWNsZSI+MTc8L3JlZi10eXBl
Pjxjb250cmlidXRvcnM+PGF1dGhvcnM+PGF1dGhvcj5UZXVybGFpLCBNLjwvYXV0aG9yPjxhdXRo
b3I+TWVua8OocywgQy4gRS48L2F1dGhvcj48YXV0aG9yPkNhdmFyZXJvLCBWLjwvYXV0aG9yPjxh
dXRob3I+RGVnYWxsaWVyLCBOLjwvYXV0aG9yPjxhdXRob3I+RGVzY2xvdXgsIEUuPC9hdXRob3I+
PGF1dGhvcj5HcmFuZ2VvbiwgSi4gUC48L2F1dGhvcj48YXV0aG9yPkd1aWxsYXVtb3QsIEwuPC9h
dXRob3I+PGF1dGhvcj5MaWJvdXJlbCwgVC48L2F1dGhvcj48YXV0aG9yPkx1Y2lvLCBQLiBTLjwv
YXV0aG9yPjxhdXRob3I+TWF0aGlldS1EYXVkw6ksIEYuPC9hdXRob3I+PGF1dGhvcj5NYW5nZWFz
LCBNLjwvYXV0aG9yPjwvYXV0aG9ycz48L2NvbnRyaWJ1dG9ycz48YXV0aC1hZGRyZXNzPkVwaWRl
bWlvbG9neSBvZiBJbmZlY3Rpb3VzIERpc2Vhc2VzLCBJbnN0aXR1dCBQYXN0ZXVyLCBOb3VtZWEs
IE5ldyBDYWxlZG9uaWEuJiN4RDtVTVIgMjI4LCBFU1BBQ0UtREVWLCBJbnN0aXR1dGUgZm9yIFJl
c2VhcmNoIGFuZCBEZXZlbG9wbWVudCAoSVJEKSwgTm91bWVhLCBOZXcgQ2FsZWRvbmlhLiYjeEQ7
VU1SIDE4MiwgTE9DRUFOLCBJbnN0aXR1dGUgZm9yIFJlc2VhcmNoIGFuZCBEZXZlbG9wbWVudCAo
SVJEKSwgTm91bWVhLCBOZXcgQ2FsZWRvbmlhLiYjeEQ7TcOpdMOpby1GcmFuY2UsIE5vdW1lYSwg
TmV3IENhbGVkb25pYS4mI3hEO1VNUiAxODIsIExhYm9yYXRvaXJlIGQmYXBvcztPY8OpYW5vZ3Jh
cGhpZSBldCBkdSBDbGltYXQsIEV4cMOpcmltZW50YXRpb24gZXQgQXBwcm9jaGVzIE51bcOpcmlx
dWVzIChMT0NFQU4pLCBJbnN0aXR1dGUgZm9yIFJlc2VhcmNoIGFuZCBEZXZlbG9wbWVudCAoSVJE
KSwgUGFyaXMsIEZyYW5jZS4mI3hEO0RlcGFydG1lbnQgb2YgSW50ZXJuYWwgTWVkaWNpbmUgYW5k
IEluZmVjdGlvdXMgRGlzZWFzZXMsIFRlcnJpdG9yaWFsIEhvc3BpdGFsIENlbnRyZSwgTm91bWVh
LCBOZXcgQ2FsZWRvbmlhLiYjeEQ7SGVhbHRoIERlcGFydG1lbnQsIERpcmVjdGlvbiBvZiBIZWFs
dGggYW5kIFNvY2lhbCBBZmZhaXJzIG9mIE5ldyBDYWxlZG9uaWEsIE5vdW1lYSwgTmV3IENhbGVk
b25pYS4mI3hEO01lZGljYWwgRW50b21vbG9neSwgSW5zdGl0dXQgUGFzdGV1ciwgTm91bWVhLCBO
ZXcgQ2FsZWRvbmlhLiYjeEQ7VU1SIDIyOCwgRVNQQUNFLURFViwgVW5pdmVyc2l0w6kgZGUgTW9u
dHBlbGxpZXIgSUksIElSRCwgTW9udHBlbGxpZXIsIEZyYW5jZS4mI3hEO0NlbnRybyBkZSBDacOq
bmNpYXMgRXhhdGFzIGUgZGEgVGVycmEgKENDRVQpLCBVbml2ZXJzaWRhZGUgRmVkZXJhbCBkbyBS
aW8gR3JhbmRlIGRvIE5vcnRlIChVRlJOKSwgQ2FtcHVzIFVuaXZlcnNpdMOhcmlvLUxhZ29hIE5v
dmEsIEJyYXppbC4mI3hEO1VNUiAyMjQgTUlWRUdFQywgSW5zdGl0dXRlIGZvciBSZXNlYXJjaCBh
bmQgRGV2ZWxvcG1lbnQgKElSRCksIE5vdW1lYSwgTmV3IENhbGVkb25pYS48L2F1dGgtYWRkcmVz
cz48dGl0bGVzPjx0aXRsZT5Tb2Npby1lY29ub21pYyBhbmQgQ2xpbWF0ZSBGYWN0b3JzIEFzc29j
aWF0ZWQgd2l0aCBEZW5ndWUgRmV2ZXIgU3BhdGlhbCBIZXRlcm9nZW5laXR5OiBBIFdvcmtlZCBF
eGFtcGxlIGluIE5ldyBDYWxlZG9uaWE8L3RpdGxlPjxzZWNvbmRhcnktdGl0bGU+UExvUyBOZWds
IFRyb3AgRGlzPC9zZWNvbmRhcnktdGl0bGU+PC90aXRsZXM+PHBlcmlvZGljYWw+PGZ1bGwtdGl0
bGU+UExvUyBOZWdsIFRyb3AgRGlzPC9mdWxsLXRpdGxlPjwvcGVyaW9kaWNhbD48cGFnZXM+ZTAw
MDQyMTE8L3BhZ2VzPjx2b2x1bWU+OTwvdm9sdW1lPjxudW1iZXI+MTI8L251bWJlcj48ZWRpdGlv
bj4yMDE1MTIwMTwvZWRpdGlvbj48a2V5d29yZHM+PGtleXdvcmQ+QWVkZXMvKnZpcm9sb2d5PC9r
ZXl3b3JkPjxrZXl3b3JkPkFuaW1hbHM8L2tleXdvcmQ+PGtleXdvcmQ+Q2xpbWF0ZTwva2V5d29y
ZD48a2V5d29yZD5DbGltYXRlIENoYW5nZTwva2V5d29yZD48a2V5d29yZD5EZW5ndWUvKmVwaWRl
bWlvbG9neTwva2V5d29yZD48a2V5d29yZD5FbnZpcm9ubWVudDwva2V5d29yZD48a2V5d29yZD4q
RXBpZGVtaWNzPC9rZXl3b3JkPjxrZXl3b3JkPkZlbWFsZTwva2V5d29yZD48a2V5d29yZD5IdW1h
bnM8L2tleXdvcmQ+PGtleXdvcmQ+SW5jaWRlbmNlPC9rZXl3b3JkPjxrZXl3b3JkPkluc2VjdCBW
ZWN0b3JzLyp2aXJvbG9neTwva2V5d29yZD48a2V5d29yZD5Nb2RlbHMsIEJpb2xvZ2ljYWw8L2tl
eXdvcmQ+PGtleXdvcmQ+TXVsdGl2YXJpYXRlIEFuYWx5c2lzPC9rZXl3b3JkPjxrZXl3b3JkPk5l
dyBDYWxlZG9uaWEvZXBpZGVtaW9sb2d5PC9rZXl3b3JkPjxrZXl3b3JkPlJhaW48L2tleXdvcmQ+
PGtleXdvcmQ+U29jaW9lY29ub21pYyBGYWN0b3JzPC9rZXl3b3JkPjxrZXl3b3JkPlNwYXRpYWwg
QW5hbHlzaXM8L2tleXdvcmQ+PGtleXdvcmQ+VGVtcGVyYXR1cmU8L2tleXdvcmQ+PC9rZXl3b3Jk
cz48ZGF0ZXM+PHllYXI+MjAxNTwveWVhcj48cHViLWRhdGVzPjxkYXRlPkRlYzwvZGF0ZT48L3B1
Yi1kYXRlcz48L2RhdGVzPjxpc2JuPjE5MzUtMjcyNyAoUHJpbnQpJiN4RDsxOTM1LTI3Mjc8L2lz
Ym4+PGFjY2Vzc2lvbi1udW0+MjY2MjQwMDg8L2FjY2Vzc2lvbi1udW0+PHVybHM+PHJlbGF0ZWQt
dXJscz48dXJsPmh0dHBzOi8vam91cm5hbHMucGxvcy5vcmcvcGxvc250ZHMvYXJ0aWNsZS9maWxl
P2lkPTEwLjEzNzEvam91cm5hbC5wbnRkLjAwMDQyMTEmYW1wO3R5cGU9cHJpbnRhYmxlPC91cmw+
PC9yZWxhdGVkLXVybHM+PC91cmxzPjxjdXN0b20xPlRoZSBhdXRob3JzIGhhdmUgZGVjbGFyZWQg
dGhhdCBubyBjb21wZXRpbmcgaW50ZXJlc3RzIGV4aXN0LjwvY3VzdG9tMT48Y3VzdG9tMj5QTUM0
NjY2NTk4PC9jdXN0b20yPjxlbGVjdHJvbmljLXJlc291cmNlLW51bT4xMC4xMzcxL2pvdXJuYWwu
cG50ZC4wMDA0MjExPC9lbGVjdHJvbmljLXJlc291cmNlLW51bT48cmVtb3RlLWRhdGFiYXNlLXBy
b3ZpZGVyPk5MTTwvcmVtb3RlLWRhdGFiYXNlLXByb3ZpZGVyPjxsYW5ndWFnZT5lbmc8L2xhbmd1
YWdlPjwvcmVjb3JkPjwvQ2l0ZT48Q2l0ZT48QXV0aG9yPlRvd2VyczwvQXV0aG9yPjxZZWFyPjIw
MTg8L1llYXI+PFJlY051bT45NjwvUmVjTnVtPjxyZWNvcmQ+PHJlYy1udW1iZXI+OTY8L3JlYy1u
dW1iZXI+PGZvcmVpZ24ta2V5cz48a2V5IGFwcD0iRU4iIGRiLWlkPSJ4YWV2Znd4ZTVwOWZ0N2Vk
czA5eHBhdnF2YXN3eDVkdzVkMnMiIHRpbWVzdGFtcD0iMTc0MDU2NDQwNCI+OTY8L2tleT48L2Zv
cmVpZ24ta2V5cz48cmVmLXR5cGUgbmFtZT0iSm91cm5hbCBBcnRpY2xlIj4xNzwvcmVmLXR5cGU+
PGNvbnRyaWJ1dG9ycz48YXV0aG9ycz48YXV0aG9yPlRvd2VycywgVi4gUy48L2F1dGhvcj48YXV0
aG9yPkdvbGRzbWl0aCwgTS48L2F1dGhvcj48YXV0aG9yPkdvbGRzbWl0aCwgUC48L2F1dGhvcj48
L2F1dGhvcnM+PC9jb250cmlidXRvcnM+PGF1dGgtYWRkcmVzcz5NYXlvIENsaW5pYywgUm9jaGVz
dGVyLCBNaW5uZXNvdGEgKE1zIFRvd2Vycyk7IGFuZCBUaGUgVW5pdmVyc2l0eSBvZiBBcml6b25h
IENvbGxlZ2Ugb2YgTnVyc2luZywgVHVjc29uLCBBcml6b25hIChNcyBUb3dlcnMsIERyIE0uIEdv
bGRzbWl0aCBhbmQgTXMgUC4gR29sZHNtaXRoKS48L2F1dGgtYWRkcmVzcz48dGl0bGVzPjx0aXRs
ZT5aaWthIFZpcnVzOiBQYXRpZW50IEVkdWNhdGlvbiBSZWNvbW1lbmRhdGlvbnM8L3RpdGxlPjxz
ZWNvbmRhcnktdGl0bGU+QWR2IE5lb25hdGFsIENhcmU8L3NlY29uZGFyeS10aXRsZT48L3RpdGxl
cz48cGVyaW9kaWNhbD48ZnVsbC10aXRsZT5BZHYgTmVvbmF0YWwgQ2FyZTwvZnVsbC10aXRsZT48
L3BlcmlvZGljYWw+PHBhZ2VzPjM2MC0zNjU8L3BhZ2VzPjx2b2x1bWU+MTg8L3ZvbHVtZT48bnVt
YmVyPjU8L251bWJlcj48a2V5d29yZHM+PGtleXdvcmQ+QWVkZXMvdmlyb2xvZ3k8L2tleXdvcmQ+
PGtleXdvcmQ+QW5pbWFsczwva2V5d29yZD48a2V5d29yZD5EaXNlYXNlIE91dGJyZWFrczwva2V5
d29yZD48a2V5d29yZD5GZW1hbGU8L2tleXdvcmQ+PGtleXdvcmQ+SHVtYW5zPC9rZXl3b3JkPjxr
ZXl3b3JkPk1hbGU8L2tleXdvcmQ+PGtleXdvcmQ+TW9zcXVpdG8gVmVjdG9ycy92aXJvbG9neTwv
a2V5d29yZD48a2V5d29yZD4qUGF0aWVudCBFZHVjYXRpb24gYXMgVG9waWM8L2tleXdvcmQ+PGtl
eXdvcmQ+UHJlZ25hbmN5PC9rZXl3b3JkPjxrZXl3b3JkPlByZWduYW5jeSBDb21wbGljYXRpb25z
LCBJbmZlY3Rpb3VzL2VwaWRlbWlvbG9neS9wcmV2ZW50aW9uICZhbXA7IGNvbnRyb2wvdmlyb2xv
Z3k8L2tleXdvcmQ+PGtleXdvcmQ+WmlrYSBWaXJ1czwva2V5d29yZD48a2V5d29yZD4qWmlrYSBW
aXJ1cyBJbmZlY3Rpb24vY29tcGxpY2F0aW9ucy9lcGlkZW1pb2xvZ3kvcHJldmVudGlvbiAmYW1w
OyBjb250cm9sPC9rZXl3b3JkPjwva2V5d29yZHM+PGRhdGVzPjx5ZWFyPjIwMTg8L3llYXI+PHB1
Yi1kYXRlcz48ZGF0ZT5PY3Q8L2RhdGU+PC9wdWItZGF0ZXM+PC9kYXRlcz48aXNibj4xNTM2LTA5
MDM8L2lzYm4+PGFjY2Vzc2lvbi1udW0+MzAyMzk0MDQ8L2FjY2Vzc2lvbi1udW0+PHVybHM+PC91
cmxzPjxlbGVjdHJvbmljLXJlc291cmNlLW51bT4xMC4xMDk3L2FuYy4wMDAwMDAwMDAwMDAwNTQ4
PC9lbGVjdHJvbmljLXJlc291cmNlLW51bT48cmVtb3RlLWRhdGFiYXNlLXByb3ZpZGVyPk5MTTwv
cmVtb3RlLWRhdGFiYXNlLXByb3ZpZGVyPjxsYW5ndWFnZT5lbmc8L2xhbmd1YWdlPjwvcmVjb3Jk
PjwvQ2l0ZT48Q2l0ZT48QXV0aG9yPlZlcm5hbDwvQXV0aG9yPjxZZWFyPjIwMjE8L1llYXI+PFJl
Y051bT4xMDA8L1JlY051bT48cmVjb3JkPjxyZWMtbnVtYmVyPjEwMDwvcmVjLW51bWJlcj48Zm9y
ZWlnbi1rZXlzPjxrZXkgYXBwPSJFTiIgZGItaWQ9InhhZXZmd3hlNXA5ZnQ3ZWRzMDl4cGF2cXZh
c3d4NWR3NWQycyIgdGltZXN0YW1wPSIxNzQwNTY0NDA2Ij4xMDA8L2tleT48L2ZvcmVpZ24ta2V5
cz48cmVmLXR5cGUgbmFtZT0iSm91cm5hbCBBcnRpY2xlIj4xNzwvcmVmLXR5cGU+PGNvbnRyaWJ1
dG9ycz48YXV0aG9ycz48YXV0aG9yPlZlcm5hbCwgUy48L2F1dGhvcj48YXV0aG9yPk5haGFzLCBB
LiBLLjwvYXV0aG9yPjxhdXRob3I+Q2hpYXJhdmFsbG90aSBOZXRvLCBGLjwvYXV0aG9yPjxhdXRo
b3I+UHJldGUgSnVuaW9yLCBDLiBBLjwvYXV0aG9yPjxhdXRob3I+Q29ydGV6LCBBLiBMLjwvYXV0
aG9yPjxhdXRob3I+U2FiaW5vLCBFLiBDLjwvYXV0aG9yPjxhdXRob3I+THVuYSwgRS4gSi4gQS48
L2F1dGhvcj48L2F1dGhvcnM+PC9jb250cmlidXRvcnM+PGF1dGgtYWRkcmVzcz5Vbml2ZXJzaWRh
ZGUgZGUgU8OjbyBQYXVsbywgRmFjdWxkYWRlIGRlIE1lZGljaW5hLCBEZXBhcnRhbWVudG8gZGUg
TW9sw6lzdGlhcyBJbmZlY2Npb3NhcyBlIFBhcmFzaXTDoXJpYXMsIFPDo28gUGF1bG8sIFPDo28g
UGF1bG8sIEJyYXppbC4mI3hEO1VuaXZlcnNpZGFkZSBkZSBTw6NvIFBhdWxvLCBGYWN1bGRhZGUg
ZGUgU2HDumRlIFDDumJsaWNhLCBEZXBhcnRhbWVudG8gZGUgRXBpZGVtaW9sb2dpYSwgU8OjbyBQ
YXVsbywgU8OjbyBQYXVsbywgQnJhemlsLiYjeEQ7VW5pdmVyc2lkYWRlIGRlIFPDo28gUGF1bG8s
IEVzY29sYSBQb2xpdMOpY25pY2EsIERlcGFydGFtZW50byBkZSBFbmdlbmhhcmlhIGRlIFNpc3Rl
bWFzIEVsZXRyw7RuaWNvcywgU8OjbyBQYXVsbywgU8OjbyBQYXVsbywgQnJhemlsLiYjeEQ7VW5p
dmVyc2lkYWRlIGRlIFPDo28gUGF1bG8sIEluc3RpdHV0byBkZSBNZWRpY2luYSBUcm9waWNhbCBk
ZSBTw6NvIFBhdWxvLCBTw6NvIFBhdWxvLCBTw6NvIFBhdWxvLCBCcmF6aWwuJiN4RDtVbml2ZXJz
aWRhZGUgZGUgU8OjbyBQYXVsbywgRmFjdWxkYWRlIGRlIE1lZGljaW5hLCBEZXBhcnRhbWVudG8g
ZGUgTWVkaWNpbmEgUHJldmVudGl2YSwgU8OjbyBQYXVsbywgU8OjbyBQYXVsbywgQnJhemlsLjwv
YXV0aC1hZGRyZXNzPjx0aXRsZXM+PHRpdGxlPkdlb2NsaW1hdGljLCBkZW1vZ3JhcGhpYyBhbmQg
c29jaW9lY29ub21pYyBjaGFyYWN0ZXJpc3RpY3MgcmVsYXRlZCB0byBkZW5ndWUgb3V0YnJlYWtz
IGluIFNvdXRoZWFzdGVybiBCcmF6aWw6IGFuIGFubnVhbCBzcGF0aWFsIGFuZCBzcGF0aW90ZW1w
b3JhbCByaXNrIG1vZGVsIG92ZXIgYSAxMi15ZWFyIHBlcmlvZDwvdGl0bGU+PHNlY29uZGFyeS10
aXRsZT5SZXYgSW5zdCBNZWQgVHJvcCBTYW8gUGF1bG88L3NlY29uZGFyeS10aXRsZT48L3RpdGxl
cz48cGVyaW9kaWNhbD48ZnVsbC10aXRsZT5SZXYgSW5zdCBNZWQgVHJvcCBTYW8gUGF1bG88L2Z1
bGwtdGl0bGU+PC9wZXJpb2RpY2FsPjxwYWdlcz5lNzA8L3BhZ2VzPjx2b2x1bWU+NjM8L3ZvbHVt
ZT48ZWRpdGlvbj4yMDIxMDkyNzwvZWRpdGlvbj48a2V5d29yZHM+PGtleXdvcmQ+QmF5ZXMgVGhl
b3JlbTwva2V5d29yZD48a2V5d29yZD5CcmF6aWwvZXBpZGVtaW9sb2d5PC9rZXl3b3JkPjxrZXl3
b3JkPipEZW5ndWUvZXBpZGVtaW9sb2d5PC9rZXl3b3JkPjxrZXl3b3JkPkRpc2Vhc2UgT3V0YnJl
YWtzPC9rZXl3b3JkPjxrZXl3b3JkPkh1bWFuczwva2V5d29yZD48a2V5d29yZD5JbmNpZGVuY2U8
L2tleXdvcmQ+PGtleXdvcmQ+U29jaW9lY29ub21pYyBGYWN0b3JzPC9rZXl3b3JkPjwva2V5d29y
ZHM+PGRhdGVzPjx5ZWFyPjIwMjE8L3llYXI+PC9kYXRlcz48aXNibj4wMDM2LTQ2NjUgKFByaW50
KSYjeEQ7MDAzNi00NjY1PC9pc2JuPjxhY2Nlc3Npb24tbnVtPjM0NTg2MzA0PC9hY2Nlc3Npb24t
bnVtPjx1cmxzPjxyZWxhdGVkLXVybHM+PHVybD5odHRwczovL3d3dy5zY2llbG8uYnIvai9yaW10
c3AvYS81blZHbWhRdzk0akpnYkd5cFp0OTc3Uy8/bGFuZz1lbiZhbXA7Zm9ybWF0PXBkZjwvdXJs
PjwvcmVsYXRlZC11cmxzPjwvdXJscz48Y3VzdG9tMT5DT05GTElDVCBPRiBJTlRFUkVTVFMgQWxs
IGF1dGhvcnMgZGVjbGFyZSBub25lLjwvY3VzdG9tMT48Y3VzdG9tMj5QTUM4NDk0NDkwPC9jdXN0
b20yPjxlbGVjdHJvbmljLXJlc291cmNlLW51bT4xMC4xNTkwL3MxNjc4LTk5NDYyMDIxNjMwNzA8
L2VsZWN0cm9uaWMtcmVzb3VyY2UtbnVtPjxyZW1vdGUtZGF0YWJhc2UtcHJvdmlkZXI+TkxNPC9y
ZW1vdGUtZGF0YWJhc2UtcHJvdmlkZXI+PGxhbmd1YWdlPmVuZzwvbGFuZ3VhZ2U+PC9yZWNvcmQ+
PC9DaXRlPjxDaXRlPjxBdXRob3I+Vmllbm5ldDwvQXV0aG9yPjxZZWFyPjIwMTQ8L1llYXI+PFJl
Y051bT4xMDE8L1JlY051bT48cmVjb3JkPjxyZWMtbnVtYmVyPjEwMTwvcmVjLW51bWJlcj48Zm9y
ZWlnbi1rZXlzPjxrZXkgYXBwPSJFTiIgZGItaWQ9InhhZXZmd3hlNXA5ZnQ3ZWRzMDl4cGF2cXZh
c3d4NWR3NWQycyIgdGltZXN0YW1wPSIxNzQwNTY0NDA2Ij4xMDE8L2tleT48L2ZvcmVpZ24ta2V5
cz48cmVmLXR5cGUgbmFtZT0iSm91cm5hbCBBcnRpY2xlIj4xNzwvcmVmLXR5cGU+PGNvbnRyaWJ1
dG9ycz48YXV0aG9ycz48YXV0aG9yPlZpZW5uZXQsIEUuPC9hdXRob3I+PGF1dGhvcj5SaXRjaGll
LCBTLiBBLjwvYXV0aG9yPjxhdXRob3I+RmFkZHksIEguIE0uPC9hdXRob3I+PGF1dGhvcj5XaWxs
aWFtcywgQy4gUi48L2F1dGhvcj48YXV0aG9yPkhhcmxleSwgRC48L2F1dGhvcj48L2F1dGhvcnM+
PC9jb250cmlidXRvcnM+PGF1dGgtYWRkcmVzcz5SZXNlYXJjaCBTY2hvb2wgb2YgUG9wdWxhdGlv
biBIZWFsdGgsIEF1c3RyYWxpYW4gTmF0aW9uYWwgVW5pdmVyc2l0eSwgQ2FuYmVycmEsIEFDVCAw
MjAwLCBBdXN0cmFsaWEuIGVsdmluYS52aWVubmV0QGFudS5lZHUuYXUuPC9hdXRoLWFkZHJlc3M+
PHRpdGxlcz48dGl0bGU+RXBpZGVtaW9sb2d5IG9mIGRlbmd1ZSBpbiBhIGhpZ2gtaW5jb21lIGNv
dW50cnk6IGEgY2FzZSBzdHVkeSBpbiBRdWVlbnNsYW5kLCBBdXN0cmFsaWE8L3RpdGxlPjxzZWNv
bmRhcnktdGl0bGU+UGFyYXNpdCBWZWN0b3JzPC9zZWNvbmRhcnktdGl0bGU+PC90aXRsZXM+PHBl
cmlvZGljYWw+PGZ1bGwtdGl0bGU+UGFyYXNpdCBWZWN0b3JzPC9mdWxsLXRpdGxlPjwvcGVyaW9k
aWNhbD48cGFnZXM+Mzc5PC9wYWdlcz48dm9sdW1lPjc8L3ZvbHVtZT48ZWRpdGlvbj4yMDE0MDgx
OTwvZWRpdGlvbj48a2V5d29yZHM+PGtleXdvcmQ+QWRvbGVzY2VudDwva2V5d29yZD48a2V5d29y
ZD5BZHVsdDwva2V5d29yZD48a2V5d29yZD5BZ2VkPC9rZXl3b3JkPjxrZXl3b3JkPkFnZWQsIDgw
IGFuZCBvdmVyPC9rZXl3b3JkPjxrZXl3b3JkPkNoaWxkPC9rZXl3b3JkPjxrZXl3b3JkPkNoaWxk
LCBQcmVzY2hvb2w8L2tleXdvcmQ+PGtleXdvcmQ+RGVuZ3VlLyplcGlkZW1pb2xvZ3k8L2tleXdv
cmQ+PGtleXdvcmQ+RmVtYWxlPC9rZXl3b3JkPjxrZXl3b3JkPkh1bWFuczwva2V5d29yZD48a2V5
d29yZD5JbmZhbnQ8L2tleXdvcmQ+PGtleXdvcmQ+TWFsZTwva2V5d29yZD48a2V5d29yZD5NaWRk
bGUgQWdlZDwva2V5d29yZD48a2V5d29yZD5RdWVlbnNsYW5kL2VwaWRlbWlvbG9neTwva2V5d29y
ZD48a2V5d29yZD5Tb2Npb2Vjb25vbWljIEZhY3RvcnM8L2tleXdvcmQ+PGtleXdvcmQ+VGltZSBG
YWN0b3JzPC9rZXl3b3JkPjxrZXl3b3JkPlZpcmVtaWE8L2tleXdvcmQ+PGtleXdvcmQ+WW91bmcg
QWR1bHQ8L2tleXdvcmQ+PC9rZXl3b3Jkcz48ZGF0ZXM+PHllYXI+MjAxNDwveWVhcj48cHViLWRh
dGVzPjxkYXRlPkF1ZyAxOTwvZGF0ZT48L3B1Yi1kYXRlcz48L2RhdGVzPjxpc2JuPjE3NTYtMzMw
NTwvaXNibj48YWNjZXNzaW9uLW51bT4yNTEzODg5NzwvYWNjZXNzaW9uLW51bT48dXJscz48cmVs
YXRlZC11cmxzPjx1cmw+aHR0cHM6Ly9wYXJhc2l0ZXNhbmR2ZWN0b3JzLmJpb21lZGNlbnRyYWwu
Y29tL2NvdW50ZXIvcGRmLzEwLjExODYvMTc1Ni0zMzA1LTctMzc5LnBkZjwvdXJsPjwvcmVsYXRl
ZC11cmxzPjwvdXJscz48Y3VzdG9tMj5QTUM0MjYxMjUwPC9jdXN0b20yPjxlbGVjdHJvbmljLXJl
c291cmNlLW51bT4xMC4xMTg2LzE3NTYtMzMwNS03LTM3OTwvZWxlY3Ryb25pYy1yZXNvdXJjZS1u
dW0+PHJlbW90ZS1kYXRhYmFzZS1wcm92aWRlcj5OTE08L3JlbW90ZS1kYXRhYmFzZS1wcm92aWRl
cj48bGFuZ3VhZ2U+ZW5nPC9sYW5ndWFnZT48L3JlY29yZD48L0NpdGU+PENpdGU+PEF1dGhvcj5W
aWVubmV0PC9BdXRob3I+PFllYXI+MjAxNjwvWWVhcj48UmVjTnVtPjEwMjwvUmVjTnVtPjxyZWNv
cmQ+PHJlYy1udW1iZXI+MTAyPC9yZWMtbnVtYmVyPjxmb3JlaWduLWtleXM+PGtleSBhcHA9IkVO
IiBkYi1pZD0ieGFldmZ3eGU1cDlmdDdlZHMwOXhwYXZxdmFzd3g1ZHc1ZDJzIiB0aW1lc3RhbXA9
IjE3NDA1NjQ0MDYiPjEwMjwva2V5PjwvZm9yZWlnbi1rZXlzPjxyZWYtdHlwZSBuYW1lPSJKb3Vy
bmFsIEFydGljbGUiPjE3PC9yZWYtdHlwZT48Y29udHJpYnV0b3JzPjxhdXRob3JzPjxhdXRob3I+
Vmllbm5ldCwgRS48L2F1dGhvcj48YXV0aG9yPlJpdGNoaWUsIFMuIEEuPC9hdXRob3I+PGF1dGhv
cj5XaWxsaWFtcywgQy4gUi48L2F1dGhvcj48YXV0aG9yPkZhZGR5LCBILiBNLjwvYXV0aG9yPjxh
dXRob3I+SGFybGV5LCBELjwvYXV0aG9yPjwvYXV0aG9ycz48L2NvbnRyaWJ1dG9ycz48YXV0aC1h
ZGRyZXNzPlJlc2VhcmNoIFNjaG9vbCBvZiBQb3B1bGF0aW9uIEhlYWx0aCwgVGhlIEF1c3RyYWxp
YW4gTmF0aW9uYWwgVW5pdmVyc2l0eSwgQ2FuYmVycmEsIEF1c3RyYWxpYW4gQ2FwaXRhbCBUZXJy
aXRvcnksIEF1c3RyYWxpYS4mI3hEO1Jlc2VhcmNoIGFuZCBEZXZlbG9wbWVudCwgQXVzdHJhbGlh
biBSZWQgQ3Jvc3MgQmxvb2QgU2VydmljZSwgS2VsdmluIEdyb3ZlLCBRdWVlbnNsYW5kLCBBdXN0
cmFsaWEuJiN4RDtTY2hvb2wgb2YgUHVibGljIEhlYWx0aCwgVHJvcGljYWwgTWVkaWNpbmUgYW5k
IFJlaGFiaWxpdGF0aW9uIFNjaWVuY2VzLCBKYW1lcyBDb29rIFVuaXZlcnNpdHksIENhaXJucywg
UXVlZW5zbGFuZCwgQXVzdHJhbGlhLiYjeEQ7U2Fuc29tIEluc3RpdHV0ZSBmb3IgSGVhbHRoIFJl
c2VhcmNoLCBVbml2ZXJzaXR5IG9mIFNvdXRoIEF1c3RyYWxpYSwgQWRlbGFpZGUsIFNBLCBBdXN0
cmFsaWEuPC9hdXRoLWFkZHJlc3M+PHRpdGxlcz48dGl0bGU+UHVibGljIEhlYWx0aCBSZXNwb25z
ZXMgdG8gYW5kIENoYWxsZW5nZXMgZm9yIHRoZSBDb250cm9sIG9mIERlbmd1ZSBUcmFuc21pc3Np
b24gaW4gSGlnaC1JbmNvbWUgQ291bnRyaWVzOiBGb3VyIENhc2UgU3R1ZGllczwvdGl0bGU+PHNl
Y29uZGFyeS10aXRsZT5QTG9TIE5lZ2wgVHJvcCBEaXM8L3NlY29uZGFyeS10aXRsZT48L3RpdGxl
cz48cGVyaW9kaWNhbD48ZnVsbC10aXRsZT5QTG9TIE5lZ2wgVHJvcCBEaXM8L2Z1bGwtdGl0bGU+
PC9wZXJpb2RpY2FsPjxwYWdlcz5lMDAwNDk0MzwvcGFnZXM+PHZvbHVtZT4xMDwvdm9sdW1lPjxu
dW1iZXI+OTwvbnVtYmVyPjxlZGl0aW9uPjIwMTYwOTE5PC9lZGl0aW9uPjxrZXl3b3Jkcz48a2V5
d29yZD5BZWRlcy8qdmlyb2xvZ3k8L2tleXdvcmQ+PGtleXdvcmQ+QW5pbWFsczwva2V5d29yZD48
a2V5d29yZD4qQ29tbXVuaWNhYmxlIERpc2Vhc2UgQ29udHJvbDwva2V5d29yZD48a2V5d29yZD5E
ZW5ndWUvKmVwaWRlbWlvbG9neS8qcHJldmVudGlvbiAmYW1wOyBjb250cm9sPC9rZXl3b3JkPjxr
ZXl3b3JkPkRlbmd1ZSBWaXJ1cy9nZW5ldGljczwva2V5d29yZD48a2V5d29yZD5EZXZlbG9wZWQg
Q291bnRyaWVzPC9rZXl3b3JkPjxrZXl3b3JkPkVjb3N5c3RlbTwva2V5d29yZD48a2V5d29yZD5G
bG9yaWRhPC9rZXl3b3JkPjxrZXl3b3JkPkh1bWFuczwva2V5d29yZD48a2V5d29yZD5JbnNlY3Qg
VmVjdG9ycy92aXJvbG9neTwva2V5d29yZD48a2V5d29yZD5MYXJ2YS9ncm93dGggJmFtcDsgZGV2
ZWxvcG1lbnQ8L2tleXdvcmQ+PGtleXdvcmQ+TW9zcXVpdG8gQ29udHJvbDwva2V5d29yZD48a2V5
d29yZD5QdWJsaWMgSGVhbHRoLyp0cmVuZHM8L2tleXdvcmQ+PGtleXdvcmQ+UXVlZW5zbGFuZDwv
a2V5d29yZD48a2V5d29yZD5TaW5nYXBvcmU8L2tleXdvcmQ+PGtleXdvcmQ+VGFpd2FuPC9rZXl3
b3JkPjwva2V5d29yZHM+PGRhdGVzPjx5ZWFyPjIwMTY8L3llYXI+PHB1Yi1kYXRlcz48ZGF0ZT5T
ZXA8L2RhdGU+PC9wdWItZGF0ZXM+PC9kYXRlcz48aXNibj4xOTM1LTI3MjcgKFByaW50KSYjeEQ7
MTkzNS0yNzI3PC9pc2JuPjxhY2Nlc3Npb24tbnVtPjI3NjQzNTk2PC9hY2Nlc3Npb24tbnVtPjx1
cmxzPjxyZWxhdGVkLXVybHM+PHVybD5odHRwczovL2pvdXJuYWxzLnBsb3Mub3JnL3Bsb3NudGRz
L2FydGljbGUvZmlsZT9pZD0xMC4xMzcxL2pvdXJuYWwucG50ZC4wMDA0OTQzJmFtcDt0eXBlPXBy
aW50YWJsZTwvdXJsPjwvcmVsYXRlZC11cmxzPjwvdXJscz48Y3VzdG9tMT5UaGUgYXV0aG9ycyBo
YXZlIGRlY2xhcmVkIHRoYXQgbm8gY29tcGV0aW5nIGludGVyZXN0cyBleGlzdC48L2N1c3RvbTE+
PGN1c3RvbTI+UE1DNTAyODAzNzwvY3VzdG9tMj48ZWxlY3Ryb25pYy1yZXNvdXJjZS1udW0+MTAu
MTM3MS9qb3VybmFsLnBudGQuMDAwNDk0MzwvZWxlY3Ryb25pYy1yZXNvdXJjZS1udW0+PHJlbW90
ZS1kYXRhYmFzZS1wcm92aWRlcj5OTE08L3JlbW90ZS1kYXRhYmFzZS1wcm92aWRlcj48bGFuZ3Vh
Z2U+ZW5nPC9sYW5ndWFnZT48L3JlY29yZD48L0NpdGU+PENpdGU+PEF1dGhvcj5XaWpheWFudGk8
L0F1dGhvcj48WWVhcj4yMDE2PC9ZZWFyPjxSZWNOdW0+MTA1PC9SZWNOdW0+PHJlY29yZD48cmVj
LW51bWJlcj4xMDU8L3JlYy1udW1iZXI+PGZvcmVpZ24ta2V5cz48a2V5IGFwcD0iRU4iIGRiLWlk
PSJ4YWV2Znd4ZTVwOWZ0N2VkczA5eHBhdnF2YXN3eDVkdzVkMnMiIHRpbWVzdGFtcD0iMTc0MDU2
NDQwNyI+MTA1PC9rZXk+PC9mb3JlaWduLWtleXM+PHJlZi10eXBlIG5hbWU9IkpvdXJuYWwgQXJ0
aWNsZSI+MTc8L3JlZi10eXBlPjxjb250cmlidXRvcnM+PGF1dGhvcnM+PGF1dGhvcj5XaWpheWFu
dGksIFMuIFAuPC9hdXRob3I+PGF1dGhvcj5Qb3JwaHlyZSwgVC48L2F1dGhvcj48YXV0aG9yPkNo
YXNlLVRvcHBpbmcsIE0uPC9hdXRob3I+PGF1dGhvcj5SYWluZXksIFMuIE0uPC9hdXRob3I+PGF1
dGhvcj5NY0ZhcmxhbmUsIE0uPC9hdXRob3I+PGF1dGhvcj5TY2huZXR0bGVyLCBFLjwvYXV0aG9y
PjxhdXRob3I+QmllaywgUi48L2F1dGhvcj48YXV0aG9yPktvaGwsIEEuPC9hdXRob3I+PC9hdXRo
b3JzPjwvY29udHJpYnV0b3JzPjxhdXRoLWFkZHJlc3M+TVJDLVVuaXZlcnNpdHkgb2YgR2xhc2dv
dyBDZW50cmUgZm9yIFZpcnVzIFJlc2VhcmNoLCBHbGFzZ293LCBTY290bGFuZCwgVW5pdGVkIEtp
bmdkb20uJiN4RDtQdWJsaWMgSGVhbHRoIERlcGFydG1lbnQsIEZhY3VsdHkgb2YgSGVhbHRoIFNj
aWVuY2VzLCBVbml2ZXJzaXR5IG9mIEplbmRlcmFsIFNvZWRpcm1hbiwgUHVyd29rZXJ0bywgSW5k
b25lc2lhLiYjeEQ7Q2VudHJlIGZvciBJbW11bml0eSwgSW5mZWN0aW9uIGFuZCBFdm9sdXRpb24g
KENJSUUpLCBBc2h3b3J0aCBMYWJvcmF0b3JpZXMsIFVuaXZlcnNpdHkgb2YgRWRpbmJ1cmdoLCBF
ZGluYnVyZ2gsIFVuaXRlZCBLaW5nZG9tLiYjeEQ7Qm95ZCBPcnIgQ2VudHJlIGZvciBQb3B1bGF0
aW9uIGFuZCBFY29zeXN0ZW0gSGVhbHRoLCBJbnN0aXR1dGUgb2YgQmlvZGl2ZXJzaXR5LCBBbmlt
YWwgSGVhbHRoIGFuZCBDb21wYXJhdGl2ZSBNZWRpY2luZSwgQ29sbGVnZSBvZiBNZWRpY2FsIFZl
dGVyaW5hcnkgYW5kIExpZmUgU2NpZW5jZXMsIFVuaXZlcnNpdHkgb2YgR2xhc2dvdywgR2xhc2dv
dywgVW5pdGVkIEtpbmdkb20uPC9hdXRoLWFkZHJlc3M+PHRpdGxlcz48dGl0bGU+VGhlIEltcG9y
dGFuY2Ugb2YgU29jaW8tRWNvbm9taWMgVmVyc3VzIEVudmlyb25tZW50YWwgUmlzayBGYWN0b3Jz
IGZvciBSZXBvcnRlZCBEZW5ndWUgQ2FzZXMgaW4gSmF2YSwgSW5kb25lc2lhPC90aXRsZT48c2Vj
b25kYXJ5LXRpdGxlPlBMb1MgTmVnbCBUcm9wIERpczwvc2Vjb25kYXJ5LXRpdGxlPjwvdGl0bGVz
PjxwZXJpb2RpY2FsPjxmdWxsLXRpdGxlPlBMb1MgTmVnbCBUcm9wIERpczwvZnVsbC10aXRsZT48
L3BlcmlvZGljYWw+PHBhZ2VzPmUwMDA0OTY0PC9wYWdlcz48dm9sdW1lPjEwPC92b2x1bWU+PG51
bWJlcj45PC9udW1iZXI+PGVkaXRpb24+MjAxNjA5MDc8L2VkaXRpb24+PGtleXdvcmRzPjxrZXl3
b3JkPkFlZGVzL3Zpcm9sb2d5PC9rZXl3b3JkPjxrZXl3b3JkPkFuaW1hbHM8L2tleXdvcmQ+PGtl
eXdvcmQ+QmF5ZXMgVGhlb3JlbTwva2V5d29yZD48a2V5d29yZD5DZW5zdXNlczwva2V5d29yZD48
a2V5d29yZD5EYXRhYmFzZXMsIEZhY3R1YWw8L2tleXdvcmQ+PGtleXdvcmQ+RGVtb2dyYXBoeTwv
a2V5d29yZD48a2V5d29yZD5EZW5ndWUvKmVwaWRlbWlvbG9neTwva2V5d29yZD48a2V5d29yZD5E
ZW5ndWUgVmlydXM8L2tleXdvcmQ+PGtleXdvcmQ+KkVudmlyb25tZW50YWwgRXhwb3N1cmU8L2tl
eXdvcmQ+PGtleXdvcmQ+SHVtYW5zPC9rZXl3b3JkPjxrZXl3b3JkPkluZG9uZXNpYS9lcGlkZW1p
b2xvZ3k8L2tleXdvcmQ+PGtleXdvcmQ+UmVncmVzc2lvbiBBbmFseXNpczwva2V5d29yZD48a2V5
d29yZD5SaXNrIEZhY3RvcnM8L2tleXdvcmQ+PGtleXdvcmQ+KlNvY2lvZWNvbm9taWMgRmFjdG9y
czwva2V5d29yZD48L2tleXdvcmRzPjxkYXRlcz48eWVhcj4yMDE2PC95ZWFyPjxwdWItZGF0ZXM+
PGRhdGU+U2VwPC9kYXRlPjwvcHViLWRhdGVzPjwvZGF0ZXM+PGlzYm4+MTkzNS0yNzI3IChQcmlu
dCkmI3hEOzE5MzUtMjcyNzwvaXNibj48YWNjZXNzaW9uLW51bT4yNzYwMzEzNzwvYWNjZXNzaW9u
LW51bT48dXJscz48cmVsYXRlZC11cmxzPjx1cmw+aHR0cHM6Ly9qb3VybmFscy5wbG9zLm9yZy9w
bG9zbnRkcy9hcnRpY2xlL2ZpbGU/aWQ9MTAuMTM3MS9qb3VybmFsLnBudGQuMDAwNDk2NCZhbXA7
dHlwZT1wcmludGFibGU8L3VybD48L3JlbGF0ZWQtdXJscz48L3VybHM+PGN1c3RvbTE+VGhlIGF1
dGhvcnMgaGF2ZSBkZWNsYXJlZCB0aGF0IG5vIGNvbXBldGluZyBpbnRlcmVzdHMgZXhpc3QuPC9j
dXN0b20xPjxjdXN0b20yPlBNQzUwMTQ0NTA8L2N1c3RvbTI+PGVsZWN0cm9uaWMtcmVzb3VyY2Ut
bnVtPjEwLjEzNzEvam91cm5hbC5wbnRkLjAwMDQ5NjQ8L2VsZWN0cm9uaWMtcmVzb3VyY2UtbnVt
PjxyZW1vdGUtZGF0YWJhc2UtcHJvdmlkZXI+TkxNPC9yZW1vdGUtZGF0YWJhc2UtcHJvdmlkZXI+
PGxhbmd1YWdlPmVuZzwvbGFuZ3VhZ2U+PC9y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6, 20, 38, 45-47, 59, 61, 62, 65, 69, 88, 89, 93, 95, 96, 100-102, 10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69C626AC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0</w:t>
            </w:r>
          </w:p>
        </w:tc>
      </w:tr>
      <w:tr w:rsidR="00D64BC9" w:rsidRPr="001C15B3" w14:paraId="4EC989F5" w14:textId="77777777" w:rsidTr="003C3A62">
        <w:trPr>
          <w:jc w:val="center"/>
        </w:trPr>
        <w:tc>
          <w:tcPr>
            <w:tcW w:w="605" w:type="dxa"/>
            <w:vMerge w:val="restart"/>
            <w:vAlign w:val="center"/>
          </w:tcPr>
          <w:p w14:paraId="6504920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7</w:t>
            </w:r>
          </w:p>
        </w:tc>
        <w:tc>
          <w:tcPr>
            <w:tcW w:w="1305" w:type="dxa"/>
            <w:vMerge w:val="restart"/>
            <w:vAlign w:val="center"/>
          </w:tcPr>
          <w:p w14:paraId="7B62103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Demographic Factors</w:t>
            </w:r>
          </w:p>
        </w:tc>
        <w:tc>
          <w:tcPr>
            <w:tcW w:w="1346" w:type="dxa"/>
            <w:vAlign w:val="center"/>
          </w:tcPr>
          <w:p w14:paraId="7C143437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Gender</w:t>
            </w:r>
          </w:p>
        </w:tc>
        <w:tc>
          <w:tcPr>
            <w:tcW w:w="3402" w:type="dxa"/>
            <w:vAlign w:val="center"/>
          </w:tcPr>
          <w:p w14:paraId="2E240B1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Male / Female</w:t>
            </w:r>
          </w:p>
        </w:tc>
        <w:tc>
          <w:tcPr>
            <w:tcW w:w="2126" w:type="dxa"/>
            <w:vAlign w:val="center"/>
          </w:tcPr>
          <w:p w14:paraId="37CADEA7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QYXVsc29uPC9BdXRob3I+PFllYXI+MjAyMjwvWWVhcj48
UmVjTnVtPjc1PC9SZWNOdW0+PERpc3BsYXlUZXh0Pig3NSk8L0Rpc3BsYXlUZXh0PjxyZWNvcmQ+
PHJlYy1udW1iZXI+NzU8L3JlYy1udW1iZXI+PGZvcmVpZ24ta2V5cz48a2V5IGFwcD0iRU4iIGRi
LWlkPSJ4YWV2Znd4ZTVwOWZ0N2VkczA5eHBhdnF2YXN3eDVkdzVkMnMiIHRpbWVzdGFtcD0iMTc0
MDU2NDQwMCI+NzU8L2tleT48L2ZvcmVpZ24ta2V5cz48cmVmLXR5cGUgbmFtZT0iSm91cm5hbCBB
cnRpY2xlIj4xNzwvcmVmLXR5cGU+PGNvbnRyaWJ1dG9ycz48YXV0aG9ycz48YXV0aG9yPlBhdWxz
b24sIFcuPC9hdXRob3I+PGF1dGhvcj5Lb2RhbGksIE4uIEsuPC9hdXRob3I+PGF1dGhvcj5CYWxh
c3VicmFtYW5pLCBLLjwvYXV0aG9yPjxhdXRob3I+RGl4aXQsIFIuPC9hdXRob3I+PGF1dGhvcj5D
aGVsbGFwcGFuLCBTLjwvYXV0aG9yPjxhdXRob3I+QmVoZXJhLCBTLiBLLjwvYXV0aG9yPjxhdXRo
b3I+QmFsYWJhc2thcmFuIE5pbmEsIFAuPC9hdXRob3I+PC9hdXRob3JzPjwvY29udHJpYnV0b3Jz
PjxhdXRoLWFkZHJlc3M+RGVwYXJ0bWVudCBvZiBFcGlkZW1pb2xvZ3kgYW5kIFB1YmxpYyBIZWFs
dGgsIFNjaG9vbCBvZiBMaWZlIFNjaWVuY2VzLCBDZW50cmFsIFVuaXZlcnNpdHkgb2YgVGFtaWwg
TmFkdSwgVGlydXZhcnVyLCBJbmRpYS4mI3hEO0RlcGFydG1lbnQgb2YgR2VvZ3JhcGh5LCBTY2hv
b2wgb2YgRWFydGggU2NpZW5jZXMsIENlbnRyYWwgVW5pdmVyc2l0eSBvZiBUYW1pbCBOYWR1LCBU
aXJ1dmFydXIsIEluZGlhLiYjeEQ7SW5kaWFuIENvdW5jaWwgb2YgTWVkaWNhbCBSZXNlYXJjaC0g
TmF0aW9uYWwgSW5zdGl0dXRlIG9mIFRyYWRpdGlvbmFsIE1lZGljaW5lLCBCZWxhZ2F2aSwgSW5k
aWEuJiN4RDtEZXBhcnRtZW50IG9mIEVwaWRlbWlvbG9neSBhbmQgUHVibGljIEhlYWx0aCwgU2No
b29sIG9mIExpZmUgU2NpZW5jZXMsIENlbnRyYWwgVW5pdmVyc2l0eSBvZiBUYW1pbCBOYWR1LCBU
aXJ1dmFydXIsIEluZGlhLiBwcmF2ZWVuQGN1dG4uYWMuaW4uPC9hdXRoLWFkZHJlc3M+PHRpdGxl
cz48dGl0bGU+U29jaWFsIGFuZCBob3VzaW5nIGluZGljYXRvcnMgb2YgZGVuZ3VlIGFuZCBjaGlr
dW5ndW55YSBpbiBJbmRpYW4gYWR1bHRzIGFnZWQgNDUgYW5kIGFib3ZlOiBBbmFseXNpcyBvZiBh
IG5hdGlvbmFsbHkgcmVwcmVzZW50YXRpdmUgc3VydmV5ICgyMDE3LTE4KTwvdGl0bGU+PHNlY29u
ZGFyeS10aXRsZT5BcmNoIFB1YmxpYyBIZWFsdGg8L3NlY29uZGFyeS10aXRsZT48L3RpdGxlcz48
cGVyaW9kaWNhbD48ZnVsbC10aXRsZT5BcmNoIFB1YmxpYyBIZWFsdGg8L2Z1bGwtdGl0bGU+PC9w
ZXJpb2RpY2FsPjxwYWdlcz4xMjU8L3BhZ2VzPjx2b2x1bWU+ODA8L3ZvbHVtZT48bnVtYmVyPjE8
L251bWJlcj48ZWRpdGlvbj4yMDIyMDQyMDwvZWRpdGlvbj48a2V5d29yZHM+PGtleXdvcmQ+TGFz
aTwva2V5d29yZD48a2V5d29yZD5SaXNrIGZhY3RvcnMgb2YgZGVuZ3VlIGFuZCBjaGlrdW5ndW55
YTwva2V5d29yZD48a2V5d29yZD5Tb2NpYWwgZGV0ZXJtaW5hbnRzIG9mIGNoaWt1bmd1bnlhPC9r
ZXl3b3JkPjxrZXl3b3JkPlNvY2lhbCBkZXRlcm1pbmFudHMgb2YgZGVuZ3VlPC9rZXl3b3JkPjwv
a2V5d29yZHM+PGRhdGVzPjx5ZWFyPjIwMjI8L3llYXI+PHB1Yi1kYXRlcz48ZGF0ZT5BcHIgMjA8
L2RhdGU+PC9wdWItZGF0ZXM+PC9kYXRlcz48aXNibj4wNzc4LTczNjcgKFByaW50KSYjeEQ7MDc3
OC03MzY3PC9pc2JuPjxhY2Nlc3Npb24tbnVtPjM1NDQzNzA0PC9hY2Nlc3Npb24tbnVtPjx1cmxz
PjxyZWxhdGVkLXVybHM+PHVybD5odHRwczovL2FyY2hwdWJsaWNoZWFsdGguYmlvbWVkY2VudHJh
bC5jb20vY291bnRlci9wZGYvMTAuMTE4Ni9zMTM2OTAtMDIyLTAwODY4LTUucGRmPC91cmw+PC9y
ZWxhdGVkLXVybHM+PC91cmxzPjxjdXN0b20xPlRoZSBhdXRob3JzIGRlY2xhcmUgdGhhdCB0aGV5
IGhhdmUgbm8gY29tcGV0aW5nIGludGVyZXN0cy48L2N1c3RvbTE+PGN1c3RvbTI+UE1DOTAyMjM1
MTwvY3VzdG9tMj48ZWxlY3Ryb25pYy1yZXNvdXJjZS1udW0+MTAuMTE4Ni9zMTM2OTAtMDIyLTAw
ODY4LTU8L2VsZWN0cm9uaWMtcmVzb3VyY2UtbnVtPjxyZW1vdGUtZGF0YWJhc2UtcHJvdmlkZXI+
TkxNPC9yZW1vdGUtZGF0YWJhc2UtcHJvdmlkZXI+PGxhbmd1YWdlPmVuZzwvbGFuZ3VhZ2U+PC9y
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QYXVsc29uPC9BdXRob3I+PFllYXI+MjAyMjwvWWVhcj48
UmVjTnVtPjc1PC9SZWNOdW0+PERpc3BsYXlUZXh0Pig3NSk8L0Rpc3BsYXlUZXh0PjxyZWNvcmQ+
PHJlYy1udW1iZXI+NzU8L3JlYy1udW1iZXI+PGZvcmVpZ24ta2V5cz48a2V5IGFwcD0iRU4iIGRi
LWlkPSJ4YWV2Znd4ZTVwOWZ0N2VkczA5eHBhdnF2YXN3eDVkdzVkMnMiIHRpbWVzdGFtcD0iMTc0
MDU2NDQwMCI+NzU8L2tleT48L2ZvcmVpZ24ta2V5cz48cmVmLXR5cGUgbmFtZT0iSm91cm5hbCBB
cnRpY2xlIj4xNzwvcmVmLXR5cGU+PGNvbnRyaWJ1dG9ycz48YXV0aG9ycz48YXV0aG9yPlBhdWxz
b24sIFcuPC9hdXRob3I+PGF1dGhvcj5Lb2RhbGksIE4uIEsuPC9hdXRob3I+PGF1dGhvcj5CYWxh
c3VicmFtYW5pLCBLLjwvYXV0aG9yPjxhdXRob3I+RGl4aXQsIFIuPC9hdXRob3I+PGF1dGhvcj5D
aGVsbGFwcGFuLCBTLjwvYXV0aG9yPjxhdXRob3I+QmVoZXJhLCBTLiBLLjwvYXV0aG9yPjxhdXRo
b3I+QmFsYWJhc2thcmFuIE5pbmEsIFAuPC9hdXRob3I+PC9hdXRob3JzPjwvY29udHJpYnV0b3Jz
PjxhdXRoLWFkZHJlc3M+RGVwYXJ0bWVudCBvZiBFcGlkZW1pb2xvZ3kgYW5kIFB1YmxpYyBIZWFs
dGgsIFNjaG9vbCBvZiBMaWZlIFNjaWVuY2VzLCBDZW50cmFsIFVuaXZlcnNpdHkgb2YgVGFtaWwg
TmFkdSwgVGlydXZhcnVyLCBJbmRpYS4mI3hEO0RlcGFydG1lbnQgb2YgR2VvZ3JhcGh5LCBTY2hv
b2wgb2YgRWFydGggU2NpZW5jZXMsIENlbnRyYWwgVW5pdmVyc2l0eSBvZiBUYW1pbCBOYWR1LCBU
aXJ1dmFydXIsIEluZGlhLiYjeEQ7SW5kaWFuIENvdW5jaWwgb2YgTWVkaWNhbCBSZXNlYXJjaC0g
TmF0aW9uYWwgSW5zdGl0dXRlIG9mIFRyYWRpdGlvbmFsIE1lZGljaW5lLCBCZWxhZ2F2aSwgSW5k
aWEuJiN4RDtEZXBhcnRtZW50IG9mIEVwaWRlbWlvbG9neSBhbmQgUHVibGljIEhlYWx0aCwgU2No
b29sIG9mIExpZmUgU2NpZW5jZXMsIENlbnRyYWwgVW5pdmVyc2l0eSBvZiBUYW1pbCBOYWR1LCBU
aXJ1dmFydXIsIEluZGlhLiBwcmF2ZWVuQGN1dG4uYWMuaW4uPC9hdXRoLWFkZHJlc3M+PHRpdGxl
cz48dGl0bGU+U29jaWFsIGFuZCBob3VzaW5nIGluZGljYXRvcnMgb2YgZGVuZ3VlIGFuZCBjaGlr
dW5ndW55YSBpbiBJbmRpYW4gYWR1bHRzIGFnZWQgNDUgYW5kIGFib3ZlOiBBbmFseXNpcyBvZiBh
IG5hdGlvbmFsbHkgcmVwcmVzZW50YXRpdmUgc3VydmV5ICgyMDE3LTE4KTwvdGl0bGU+PHNlY29u
ZGFyeS10aXRsZT5BcmNoIFB1YmxpYyBIZWFsdGg8L3NlY29uZGFyeS10aXRsZT48L3RpdGxlcz48
cGVyaW9kaWNhbD48ZnVsbC10aXRsZT5BcmNoIFB1YmxpYyBIZWFsdGg8L2Z1bGwtdGl0bGU+PC9w
ZXJpb2RpY2FsPjxwYWdlcz4xMjU8L3BhZ2VzPjx2b2x1bWU+ODA8L3ZvbHVtZT48bnVtYmVyPjE8
L251bWJlcj48ZWRpdGlvbj4yMDIyMDQyMDwvZWRpdGlvbj48a2V5d29yZHM+PGtleXdvcmQ+TGFz
aTwva2V5d29yZD48a2V5d29yZD5SaXNrIGZhY3RvcnMgb2YgZGVuZ3VlIGFuZCBjaGlrdW5ndW55
YTwva2V5d29yZD48a2V5d29yZD5Tb2NpYWwgZGV0ZXJtaW5hbnRzIG9mIGNoaWt1bmd1bnlhPC9r
ZXl3b3JkPjxrZXl3b3JkPlNvY2lhbCBkZXRlcm1pbmFudHMgb2YgZGVuZ3VlPC9rZXl3b3JkPjwv
a2V5d29yZHM+PGRhdGVzPjx5ZWFyPjIwMjI8L3llYXI+PHB1Yi1kYXRlcz48ZGF0ZT5BcHIgMjA8
L2RhdGU+PC9wdWItZGF0ZXM+PC9kYXRlcz48aXNibj4wNzc4LTczNjcgKFByaW50KSYjeEQ7MDc3
OC03MzY3PC9pc2JuPjxhY2Nlc3Npb24tbnVtPjM1NDQzNzA0PC9hY2Nlc3Npb24tbnVtPjx1cmxz
PjxyZWxhdGVkLXVybHM+PHVybD5odHRwczovL2FyY2hwdWJsaWNoZWFsdGguYmlvbWVkY2VudHJh
bC5jb20vY291bnRlci9wZGYvMTAuMTE4Ni9zMTM2OTAtMDIyLTAwODY4LTUucGRmPC91cmw+PC9y
ZWxhdGVkLXVybHM+PC91cmxzPjxjdXN0b20xPlRoZSBhdXRob3JzIGRlY2xhcmUgdGhhdCB0aGV5
IGhhdmUgbm8gY29tcGV0aW5nIGludGVyZXN0cy48L2N1c3RvbTE+PGN1c3RvbTI+UE1DOTAyMjM1
MTwvY3VzdG9tMj48ZWxlY3Ryb25pYy1yZXNvdXJjZS1udW0+MTAuMTE4Ni9zMTM2OTAtMDIyLTAw
ODY4LTU8L2VsZWN0cm9uaWMtcmVzb3VyY2UtbnVtPjxyZW1vdGUtZGF0YWJhc2UtcHJvdmlkZXI+
TkxNPC9yZW1vdGUtZGF0YWJhc2UtcHJvdmlkZXI+PGxhbmd1YWdlPmVuZzwvbGFuZ3VhZ2U+PC9y
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7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7CCC9052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</w:t>
            </w:r>
          </w:p>
        </w:tc>
      </w:tr>
      <w:tr w:rsidR="00D64BC9" w:rsidRPr="001C15B3" w14:paraId="6FF963D9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24BE52B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3477569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61410C0F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Race</w:t>
            </w:r>
          </w:p>
        </w:tc>
        <w:tc>
          <w:tcPr>
            <w:tcW w:w="3402" w:type="dxa"/>
            <w:vAlign w:val="center"/>
          </w:tcPr>
          <w:p w14:paraId="1778804E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African descent, non-white populations</w:t>
            </w:r>
          </w:p>
        </w:tc>
        <w:tc>
          <w:tcPr>
            <w:tcW w:w="2126" w:type="dxa"/>
            <w:vAlign w:val="center"/>
          </w:tcPr>
          <w:p w14:paraId="04DEF68C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CbGFudG9uPC9BdXRob3I+PFllYXI+MjAwODwvWWVhcj48
UmVjTnVtPjMyPC9SZWNOdW0+PERpc3BsYXlUZXh0PigzMiwgMzUsIDcyLCA4NCk8L0Rpc3BsYXlU
ZXh0PjxyZWNvcmQ+PHJlYy1udW1iZXI+MzI8L3JlYy1udW1iZXI+PGZvcmVpZ24ta2V5cz48a2V5
IGFwcD0iRU4iIGRiLWlkPSJ4YWV2Znd4ZTVwOWZ0N2VkczA5eHBhdnF2YXN3eDVkdzVkMnMiIHRp
bWVzdGFtcD0iMTc0MDU2NDM5MyI+MzI8L2tleT48L2ZvcmVpZ24ta2V5cz48cmVmLXR5cGUgbmFt
ZT0iSm91cm5hbCBBcnRpY2xlIj4xNzwvcmVmLXR5cGU+PGNvbnRyaWJ1dG9ycz48YXV0aG9ycz48
YXV0aG9yPkJsYW50b24sIFIuIEUuPC9hdXRob3I+PGF1dGhvcj5TaWx2YSwgTC4gSy48L2F1dGhv
cj48YXV0aG9yPk1vcmF0bywgVi4gRy48L2F1dGhvcj48YXV0aG9yPlBhcnJhZG8sIEEuIFIuPC9h
dXRob3I+PGF1dGhvcj5EaWFzLCBKLiBQLjwvYXV0aG9yPjxhdXRob3I+TWVsbywgUC4gUi48L2F1
dGhvcj48YXV0aG9yPlJlaXMsIEUuIEEuPC9hdXRob3I+PGF1dGhvcj5Hb2RkYXJkLCBLLiBBLjwv
YXV0aG9yPjxhdXRob3I+TnVuZXMsIE0uIFIuPC9hdXRob3I+PGF1dGhvcj5Sb2RyaWd1ZXMsIFMu
IEcuPC9hdXRob3I+PGF1dGhvcj5WYXNjb25jZWxvcywgUC4gRi48L2F1dGhvcj48YXV0aG9yPkNh
c3RybywgSi4gTS48L2F1dGhvcj48YXV0aG9yPlJlaXMsIE0uIEcuPC9hdXRob3I+PGF1dGhvcj5C
YXJyZXRvLCBNLiBMLjwvYXV0aG9yPjxhdXRob3I+VGVpeGVpcmEsIE0uIEcuPC9hdXRob3I+PC9h
dXRob3JzPjwvY29udHJpYnV0b3JzPjxhdXRoLWFkZHJlc3M+Q2VudGVyIGZvciBHbG9iYWwgSGVh
bHRoIGFuZCBEaXNlYXNlcywgQ2FzZSBXZXN0ZXJuIFJlc2VydmUgVW5pdmVyc2l0eSwgMjEwMyBD
b3JuZWxsIFJvYWQsIENsZXZlbGFuZCwgT0ggNDQxMDYsIFVTQS4gcmViNkBjYXNlLmVkdTwvYXV0
aC1hZGRyZXNzPjx0aXRsZXM+PHRpdGxlPkdlbmV0aWMgYW5jZXN0cnkgYW5kIGluY29tZSBhcmUg
YXNzb2NpYXRlZCB3aXRoIGRlbmd1ZSBoZW1vcnJoYWdpYyBmZXZlciBpbiBhIGhpZ2hseSBhZG1p
eGVkIHBvcHVsYXRpb248L3RpdGxlPjxzZWNvbmRhcnktdGl0bGU+RXVyIEogSHVtIEdlbmV0PC9z
ZWNvbmRhcnktdGl0bGU+PC90aXRsZXM+PHBlcmlvZGljYWw+PGZ1bGwtdGl0bGU+RXVyIEogSHVt
IEdlbmV0PC9mdWxsLXRpdGxlPjwvcGVyaW9kaWNhbD48cGFnZXM+NzYyLTU8L3BhZ2VzPjx2b2x1
bWU+MTY8L3ZvbHVtZT48bnVtYmVyPjY8L251bWJlcj48ZWRpdGlvbj4yMDA4MDIxMzwvZWRpdGlv
bj48a2V5d29yZHM+PGtleXdvcmQ+QmxhY2sgUGVvcGxlL2dlbmV0aWNzPC9rZXl3b3JkPjxrZXl3
b3JkPkJyYXppbDwva2V5d29yZD48a2V5d29yZD5EZW5ndWUvKmdlbmV0aWNzPC9rZXl3b3JkPjxr
ZXl3b3JkPkdlbm90eXBlPC9rZXl3b3JkPjxrZXl3b3JkPkh1bWFuczwva2V5d29yZD48a2V5d29y
ZD4qSW5jb21lPC9rZXl3b3JkPjwva2V5d29yZHM+PGRhdGVzPjx5ZWFyPjIwMDg8L3llYXI+PHB1
Yi1kYXRlcz48ZGF0ZT5KdW48L2RhdGU+PC9wdWItZGF0ZXM+PC9kYXRlcz48aXNibj4xMDE4LTQ4
MTMgKFByaW50KSYjeEQ7MTAxOC00ODEzPC9pc2JuPjxhY2Nlc3Npb24tbnVtPjE4MjcwNTM4PC9h
Y2Nlc3Npb24tbnVtPjx1cmxzPjxyZWxhdGVkLXVybHM+PHVybD5odHRwczovL3d3dy5uYXR1cmUu
Y29tL2FydGljbGVzL2VqaGcyMDA4NC5wZGY8L3VybD48L3JlbGF0ZWQtdXJscz48L3VybHM+PGVs
ZWN0cm9uaWMtcmVzb3VyY2UtbnVtPjEwLjEwMzgvZWpoZy4yMDA4LjQ8L2VsZWN0cm9uaWMtcmVz
b3VyY2UtbnVtPjxyZW1vdGUtZGF0YWJhc2UtcHJvdmlkZXI+TkxNPC9yZW1vdGUtZGF0YWJhc2Ut
cHJvdmlkZXI+PGxhbmd1YWdlPmVuZzwvbGFuZ3VhZ2U+PC9yZWNvcmQ+PC9DaXRlPjxDaXRlPjxB
dXRob3I+Q2hpYXJhdmFsbG90aS1OZXRvPC9BdXRob3I+PFllYXI+MjAxOTwvWWVhcj48UmVjTnVt
PjM1PC9SZWNOdW0+PHJlY29yZD48cmVjLW51bWJlcj4zNTwvcmVjLW51bWJlcj48Zm9yZWlnbi1r
ZXlzPjxrZXkgYXBwPSJFTiIgZGItaWQ9InhhZXZmd3hlNXA5ZnQ3ZWRzMDl4cGF2cXZhc3d4NWR3
NWQycyIgdGltZXN0YW1wPSIxNzQwNTY0MzkzIj4zNTwva2V5PjwvZm9yZWlnbi1rZXlzPjxyZWYt
dHlwZSBuYW1lPSJKb3VybmFsIEFydGljbGUiPjE3PC9yZWYtdHlwZT48Y29udHJpYnV0b3JzPjxh
dXRob3JzPjxhdXRob3I+Q2hpYXJhdmFsbG90aS1OZXRvLCBGLjwvYXV0aG9yPjxhdXRob3I+ZGEg
U2lsdmEsIFIuIEEuPC9hdXRob3I+PGF1dGhvcj5aaW5pLCBOLjwvYXV0aG9yPjxhdXRob3I+ZGEg
U2lsdmEsIEcuIEMuIEQuPC9hdXRob3I+PGF1dGhvcj5kYSBTaWx2YSwgTi4gUy48L2F1dGhvcj48
YXV0aG9yPlBhcnJhLCBNLiBDLiBQLjwvYXV0aG9yPjxhdXRob3I+RGlibywgTS4gUi48L2F1dGhv
cj48YXV0aG9yPkVzdG9mb2xldGUsIEMuIEYuPC9hdXRob3I+PGF1dGhvcj5Gw6F2YXJvLCBFLiBB
LjwvYXV0aG9yPjxhdXRob3I+RHV0cmEsIEsuIFIuPC9hdXRob3I+PGF1dGhvcj5Nb3RhLCBNLiBU
LiBPLjwvYXV0aG9yPjxhdXRob3I+R3VpbWFyw6NlcywgRy4gRi48L2F1dGhvcj48YXV0aG9yPlRl
cnppYW4sIEEuIEMuIEIuPC9hdXRob3I+PGF1dGhvcj5CbGFuZ2lhcmRvLCBNLjwvYXV0aG9yPjxh
dXRob3I+Tm9ndWVpcmEsIE0uIEwuPC9hdXRob3I+PC9hdXRob3JzPjwvY29udHJpYnV0b3JzPjxh
dXRoLWFkZHJlc3M+RGVwYXJ0YW1lbnRvIGRlIEVwaWRlbWlvbG9naWEsIEZhY3VsZGFkZSBkZSBT
YcO6ZGUgUMO6YmxpY2EsIFVuaXZlcnNpZGFkZSBkZSBTw6NvIFBhdWxvIChVU1ApLCBBdmVuaWRh
IERvdXRvciBBcm5hbGRvIDcxNSwgU8OjbyBQYXVsbywgU1AsIDAxMjQ2LTkwNCwgQnJhemlsLiBm
cmFuY2lzY29jaGlhcmFAdXNwLmJyLiYjeEQ7TGFib3JhdMOzcmlvIGRlIFBlc3F1aXNhcyBlbSBW
aXJvbG9naWEsIERlcGFydGFtZW50byBkZSBEb2Vuw6dhcyBEZXJtYXRvbMOzZ2ljYXMgSW5mZWNj
aW9zYXMgZSBQYXJhc2l0w6FyaWFzLCBGYWN1bGRhZGUgZGUgTWVkaWNpbmEgZGUgU8OjbyBKb3PD
qSBkbyBSaW8gUHJldG8gKEZBTUVSUCksIEF2ZW5pZGEgQnJpZ2FkZWlybyBGYXJpYSBMaW1hLCA1
NDE2LCBTw6NvIEpvc8OpIGRvIFJpbyBQcmV0bywgU1AsIDE1MDkwLTAwMCwgQnJhemlsLiYjeEQ7
TGFib3JhdMOzcmlvIGRlIE1vZGVsYWdlbnMgTWF0ZW3DoXRpY2EgZSBFc3RhdMOtc3RpY2EgZW0g
TWVkaWNpbmEsIEZhY3VsZGFkZSBkZSBNZWRpY2luYSwgVW5pw6NvIGRhcyBGYWN1bGRhZGVzIGRv
cyBHcmFuZGVzIExhZ29zLCBSdWEgRG91dG9yIEVkdWFyZG8gTmllbHNlbiA5NjAsIFPDo28gSm9z
w6kgZG8gUmlvIFByZXRvLCBTUCwgMTUwMzAtMDcwLCBCcmF6aWwuJiN4RDtMYWJvcmF0w7NyaW8g
ZGUgRW50b21vbG9naWEsIFN1cGVyaW50ZW5kw6puY2lhIGRlIENvbnRyb2xlIGRlIEVuZGVtaWFz
LCBSdWEgQ2FyZGVhbCBBcmNvdmVyZGUgMjg3OCwgU8OjbyBQYXVsbywgU1AsIDA1NDA4LTAwMywg
QnJhemlsLiYjeEQ7TVJDLVBIRSBDZW50cmUgZm9yIEVudmlyb25tZW50IGFuZCBIZWFsdGgsIERl
cGFydG1lbnQgb2YgRXBpZGVtaW9sb2d5IGFuZCBCaW9zdGF0aXN0aWNzLCBJbXBlcmlhbCBDb2xs
ZWdlLCBTdC4gTWFyeSZhcG9zO3MgQ2FtcHVzLCBOb3Jmb2xrIFBsYWNlLCBMb25kb24sIFcyIDFQ
RywgVUsuPC9hdXRoLWFkZHJlc3M+PHRpdGxlcz48dGl0bGU+U2Vyb3ByZXZhbGVuY2UgZm9yIGRl
bmd1ZSB2aXJ1cyBpbiBhIGh5cGVyZW5kZW1pYyBhcmVhIGFuZCBhc3NvY2lhdGVkIHNvY2lvZWNv
bm9taWMgYW5kIGRlbW9ncmFwaGljIGZhY3RvcnMgdXNpbmcgYSBjcm9zcy1zZWN0aW9uYWwgZGVz
aWduIGFuZCBhIGdlb3N0YXRpc3RpY2FsIGFwcHJvYWNoLCBzdGF0ZSBvZiBTw6NvIFBhdWxvLCBC
cmF6aWw8L3RpdGxlPjxzZWNvbmRhcnktdGl0bGU+Qk1DIEluZmVjdCBEaXM8L3NlY29uZGFyeS10
aXRsZT48L3RpdGxlcz48cGVyaW9kaWNhbD48ZnVsbC10aXRsZT5CTUMgSW5mZWN0IERpczwvZnVs
bC10aXRsZT48L3BlcmlvZGljYWw+PHBhZ2VzPjQ0MTwvcGFnZXM+PHZvbHVtZT4xOTwvdm9sdW1l
PjxudW1iZXI+MTwvbnVtYmVyPjxlZGl0aW9uPjIwMTkwNTIwPC9lZGl0aW9uPjxrZXl3b3Jkcz48
a2V5d29yZD5BZG9sZXNjZW50PC9rZXl3b3JkPjxrZXl3b3JkPkFkdWx0PC9rZXl3b3JkPjxrZXl3
b3JkPkFnZWQ8L2tleXdvcmQ+PGtleXdvcmQ+QWdlZCwgODAgYW5kIG92ZXI8L2tleXdvcmQ+PGtl
eXdvcmQ+QW50aWJvZGllcywgVmlyYWwvYmxvb2Q8L2tleXdvcmQ+PGtleXdvcmQ+QnJhemlsL2Vw
aWRlbWlvbG9neTwva2V5d29yZD48a2V5d29yZD5Db2hvcnQgU3R1ZGllczwva2V5d29yZD48a2V5
d29yZD5Dcm9zcy1TZWN0aW9uYWwgU3R1ZGllczwva2V5d29yZD48a2V5d29yZD5EZW1vZ3JhcGh5
PC9rZXl3b3JkPjxrZXl3b3JkPkRlbmd1ZS8qZGlhZ25vc2lzL2VwaWRlbWlvbG9neS92aXJvbG9n
eTwva2V5d29yZD48a2V5d29yZD5EZW5ndWUgVmlydXMvaW1tdW5vbG9neS9pc29sYXRpb24gJmFt
cDsgcHVyaWZpY2F0aW9uPC9rZXl3b3JkPjxrZXl3b3JkPkZlbWFsZTwva2V5d29yZD48a2V5d29y
ZD5IdW1hbnM8L2tleXdvcmQ+PGtleXdvcmQ+SW5jaWRlbmNlPC9rZXl3b3JkPjxrZXl3b3JkPk1h
bGU8L2tleXdvcmQ+PGtleXdvcmQ+TWlkZGxlIEFnZWQ8L2tleXdvcmQ+PGtleXdvcmQ+UmlzayBG
YWN0b3JzPC9rZXl3b3JkPjxrZXl3b3JkPlNvY2lvZWNvbm9taWMgRmFjdG9yczwva2V5d29yZD48
a2V5d29yZD5TcGF0aWFsIEFuYWx5c2lzPC9rZXl3b3JkPjxrZXl3b3JkPllvdW5nIEFkdWx0PC9r
ZXl3b3JkPjxrZXl3b3JkPkJyYXppbDwva2V5d29yZD48a2V5d29yZD5Dcm9zcy1zZWN0aW9uYWwg
c3R1ZHk8L2tleXdvcmQ+PGtleXdvcmQ+RGVuZ3VlPC9rZXl3b3JkPjxrZXl3b3JkPkdlb3N0YXRp
c2NhbCBhbmFseXNpczwva2V5d29yZD48a2V5d29yZD5TZXJvcHJldmFsZW5jZTwva2V5d29yZD48
L2tleXdvcmRzPjxkYXRlcz48eWVhcj4yMDE5PC95ZWFyPjxwdWItZGF0ZXM+PGRhdGU+TWF5IDIw
PC9kYXRlPjwvcHViLWRhdGVzPjwvZGF0ZXM+PGlzYm4+MTQ3MS0yMzM0PC9pc2JuPjxhY2Nlc3Np
b24tbnVtPjMxMTA5Mjk1PC9hY2Nlc3Npb24tbnVtPjx1cmxzPjxyZWxhdGVkLXVybHM+PHVybD5o
dHRwczovL2JtY2luZmVjdGRpcy5iaW9tZWRjZW50cmFsLmNvbS9jb3VudGVyL3BkZi8xMC4xMTg2
L3MxMjg3OS0wMTktNDA3NC00LnBkZjwvdXJsPjwvcmVsYXRlZC11cmxzPjwvdXJscz48Y3VzdG9t
MT5UaGUgYXV0aG9ycyBkZWNsYXJlIHRoYXQgdGhleSBoYXZlIG5vIGNvbXBldGluZyBpbnRlcmVz
dHMuPC9jdXN0b20xPjxjdXN0b20yPlBNQzY1MjgzMDQ8L2N1c3RvbTI+PGVsZWN0cm9uaWMtcmVz
b3VyY2UtbnVtPjEwLjExODYvczEyODc5LTAxOS00MDc0LTQ8L2VsZWN0cm9uaWMtcmVzb3VyY2Ut
bnVtPjxyZW1vdGUtZGF0YWJhc2UtcHJvdmlkZXI+TkxNPC9yZW1vdGUtZGF0YWJhc2UtcHJvdmlk
ZXI+PGxhbmd1YWdlPmVuZzwvbGFuZ3VhZ2U+PC9yZWNvcmQ+PC9DaXRlPjxDaXRlPjxBdXRob3I+
UGFpeMOjbzwvQXV0aG9yPjxZZWFyPjIwMjI8L1llYXI+PFJlY051bT43MjwvUmVjTnVtPjxyZWNv
cmQ+PHJlYy1udW1iZXI+NzI8L3JlYy1udW1iZXI+PGZvcmVpZ24ta2V5cz48a2V5IGFwcD0iRU4i
IGRiLWlkPSJ4YWV2Znd4ZTVwOWZ0N2VkczA5eHBhdnF2YXN3eDVkdzVkMnMiIHRpbWVzdGFtcD0i
MTc0MDU2NDQwMCI+NzI8L2tleT48L2ZvcmVpZ24ta2V5cz48cmVmLXR5cGUgbmFtZT0iSm91cm5h
bCBBcnRpY2xlIj4xNzwvcmVmLXR5cGU+PGNvbnRyaWJ1dG9ycz48YXV0aG9ycz48YXV0aG9yPlBh
aXjDo28sIEUuIFMuPC9hdXRob3I+PGF1dGhvcj5GZXJuYW5kZXMsIFFocmY8L2F1dGhvcj48YXV0
aG9yPkNhcmRpbSwgTC4gTC48L2F1dGhvcj48YXV0aG9yPlBlc2NhcmluaSwgSi4gTS48L2F1dGhv
cj48YXV0aG9yPkNvc3RhLCBNLiBDLiBOLjwvYXV0aG9yPjxhdXRob3I+RmFsY8OjbywgSS4gUi48
L2F1dGhvcj48YXV0aG9yPkJyaWNrbGV5LCBFLiBCLjwvYXV0aG9yPjxhdXRob3I+U2FudG9zLCBB
LiBDLjwvYXV0aG9yPjxhdXRob3I+UG9ydGVsYSBTb3V6YSwgQS48L2F1dGhvcj48YXV0aG9yPkNh
cnZhbGhvLVNhdWVyLCBSLiBDLiBPLjwvYXV0aG9yPjxhdXRob3I+U21lZXRoLCBMLjwvYXV0aG9y
PjxhdXRob3I+Um9kcmlndWVzLCBMLiBDLjwvYXV0aG9yPjxhdXRob3I+QmFycmV0bywgTS4gTC48
L2F1dGhvcj48YXV0aG9yPlRlaXhlaXJhLCBNLiBHLjwvYXV0aG9yPjwvYXV0aG9ycz48L2NvbnRy
aWJ1dG9ycz48YXV0aC1hZGRyZXNzPkRlcGFydG1lbnQgb2YgSW5mZWN0aW91cyBEaXNlYXNlIEVw
aWRlbWlvbG9neSwgTG9uZG9uIFNjaG9vbCBvZiBIeWdpZW5lICZhbXA7IFRyb3BpY2FsIE1lZGlj
aW5lLCBMb25kb24sIFVLIGVubnkuY3J1ekBsc2h0bS5hYy51ay4mI3hEO0NlbnRlciBvZiBEYXRh
IGFuZCBLbm93bGVkZ2UgSW50ZWdyYXRpb24gZm9yIEhlYWx0aCAoQ0lEQUNTKSwgR29uw6dhbG8g
TW9uaXogSW5zdGl0dXRlLCBPc3dhbGRvIENydXogRm91bmRhdGlvbiwgU2FsdmFkb3IsIEJyYXpp
bC4mI3hEO0RlcGFydG1lbnQgb2YgSW5mZWN0aW91cyBEaXNlYXNlIEVwaWRlbWlvbG9neSwgTG9u
ZG9uIFNjaG9vbCBvZiBIeWdpZW5lICZhbXA7IFRyb3BpY2FsIE1lZGljaW5lLCBMb25kb24sIFVL
LiYjeEQ7SW5zdGl0dXRvIGRlIFNhdWRlIENvbGV0aXZhLCBGZWRlcmFsIFVuaXZlcnNpdHkgb2Yg
QmFoaWEsIFNhbHZhZG9yLCBCcmF6aWwuJiN4RDtTY2hvb2wgb2YgRWNvbm9taWNzIGFuZCBDZW50
ZXIgZm9yIEFwcGxpZWQgTWljcm9lY29ub21pYyBTdHVkaWVzLCBHZXR1bGlvIFZhcmdhcyBGb3Vu
ZGF0aW9uLCBTw6NvIFBhdWxvLCBCcmF6aWwuJiN4RDtFYXN0IFJlZ2lvbmFsIEhlYWx0aCBDZW50
ZXIgb2YgdGhlIFN0YXRlIEhlYWx0aCBTZWNyZXRhcmlhdCBvZiBCYWhpYSwgU2FudG8gQW50b25p
byBkZSBKZXN1cywgQnJhemlsLiYjeEQ7RmFjdWx0eSBvZiBFcGlkZW1pb2xvZ3kgYW5kIFBvcHVs
YXRpb24gSGVhbHRoLCBMb25kb24gU2Nob29sIG9mIEh5Z2llbmUgYW5kIFRyb3BpY2FsIE1lZGlj
aW5lLCBMb25kb24sIFVLLjwvYXV0aC1hZGRyZXNzPjx0aXRsZXM+PHRpdGxlPlNvY2lvZWNvbm9t
aWMgcmlzayBtYXJrZXJzIG9mIGNvbmdlbml0YWwgWmlrYSBzeW5kcm9tZTogYSBuYXRpb253aWRl
LCByZWdpc3RyeS1iYXNlZCBzdHVkeSBpbiBCcmF6aWw8L3RpdGxlPjxzZWNvbmRhcnktdGl0bGU+
Qk1KIEdsb2IgSGVhbHRoPC9zZWNvbmRhcnktdGl0bGU+PC90aXRsZXM+PHBlcmlvZGljYWw+PGZ1
bGwtdGl0bGU+Qk1KIEdsb2IgSGVhbHRoPC9mdWxsLXRpdGxlPjwvcGVyaW9kaWNhbD48dm9sdW1l
Pjc8L3ZvbHVtZT48bnVtYmVyPjk8L251bWJlcj48a2V5d29yZHM+PGtleXdvcmQ+QnJhemlsL2Vw
aWRlbWlvbG9neTwva2V5d29yZD48a2V5d29yZD5GZW1hbGU8L2tleXdvcmQ+PGtleXdvcmQ+SHVt
YW5zPC9rZXl3b3JkPjxrZXl3b3JkPlByZWduYW5jeTwva2V5d29yZD48a2V5d29yZD5SZWdpc3Ry
aWVzPC9rZXl3b3JkPjxrZXl3b3JkPlNvY2lvZWNvbm9taWMgRmFjdG9yczwva2V5d29yZD48a2V5
d29yZD4qWmlrYSBWaXJ1czwva2V5d29yZD48a2V5d29yZD4qWmlrYSBWaXJ1cyBJbmZlY3Rpb24v
ZXBpZGVtaW9sb2d5PC9rZXl3b3JkPjxrZXl3b3JkPmFyYm92aXJ1c2VzPC9rZXl3b3JkPjxrZXl3
b3JkPmNoaWxkIGhlYWx0aDwva2V5d29yZD48a2V5d29yZD5lcGlkZW1pb2xvZ3k8L2tleXdvcmQ+
PGtleXdvcmQ+cHVibGljIGhlYWx0aDwva2V5d29yZD48L2tleXdvcmRzPjxkYXRlcz48eWVhcj4y
MDIyPC95ZWFyPjxwdWItZGF0ZXM+PGRhdGU+U2VwPC9kYXRlPjwvcHViLWRhdGVzPjwvZGF0ZXM+
PGlzYm4+MjA1OS03OTA4IChQcmludCkmI3hEOzIwNTktNzkwODwvaXNibj48YWNjZXNzaW9uLW51
bT4zNjE3NTAzOTwvYWNjZXNzaW9uLW51bT48dXJscz48cmVsYXRlZC11cmxzPjx1cmw+aHR0cHM6
Ly9naC5ibWouY29tL2NvbnRlbnQvYm1qZ2gvNy85L2UwMDk2MDAuZnVsbC5wZGY8L3VybD48L3Jl
bGF0ZWQtdXJscz48L3VybHM+PGN1c3RvbTE+Q29tcGV0aW5nIGludGVyZXN0czogTm9uZSBkZWNs
YXJlZC48L2N1c3RvbTE+PGN1c3RvbTI+UE1DOTUyODYxODwvY3VzdG9tMj48ZWxlY3Ryb25pYy1y
ZXNvdXJjZS1udW0+MTAuMTEzNi9ibWpnaC0yMDIyLTAwOTYwMDwvZWxlY3Ryb25pYy1yZXNvdXJj
ZS1udW0+PHJlbW90ZS1kYXRhYmFzZS1wcm92aWRlcj5OTE08L3JlbW90ZS1kYXRhYmFzZS1wcm92
aWRlcj48bGFuZ3VhZ2U+ZW5nPC9sYW5ndWFnZT48L3JlY29yZD48L0NpdGU+PENpdGU+PEF1dGhv
cj5Sb3NhZG88L0F1dGhvcj48WWVhcj4yMDIyPC9ZZWFyPjxSZWNOdW0+ODQ8L1JlY051bT48cmVj
b3JkPjxyZWMtbnVtYmVyPjg0PC9yZWMtbnVtYmVyPjxmb3JlaWduLWtleXM+PGtleSBhcHA9IkVO
IiBkYi1pZD0ieGFldmZ3eGU1cDlmdDdlZHMwOXhwYXZxdmFzd3g1ZHc1ZDJzIiB0aW1lc3RhbXA9
IjE3NDA1NjQ0MDIiPjg0PC9rZXk+PC9mb3JlaWduLWtleXM+PHJlZi10eXBlIG5hbWU9IkpvdXJu
YWwgQXJ0aWNsZSI+MTc8L3JlZi10eXBlPjxjb250cmlidXRvcnM+PGF1dGhvcnM+PGF1dGhvcj5S
b3NhZG8sIEwuIEUuIFAuPC9hdXRob3I+PGF1dGhvcj5BcXVpbm8sIEUuIEMuPC9hdXRob3I+PGF1
dGhvcj5Ccmlja2xleSwgRS4gQi48L2F1dGhvcj48YXV0aG9yPkZyYW7Dp2EsIERkZHM8L2F1dGhv
cj48YXV0aG9yPlNpbHZhLCBGLiBQLiBBLjwvYXV0aG9yPjxhdXRob3I+U2lsdmEsIFYuIEwuIEQu
PC9hdXRob3I+PGF1dGhvcj5Mb3BlcywgQS4gRi48L2F1dGhvcj48YXV0aG9yPlR1cmNoaSwgTS4g
RC48L2F1dGhvcj48L2F1dGhvcnM+PC9jb250cmlidXRvcnM+PGF1dGgtYWRkcmVzcz5JbnN0aXR1
dGUgb2YgVHJvcGljYWwgUGF0aG9sb2d5IGFuZCBQdWJsaWMgSGVhbHRoLCBGZWRlcmFsIFVuaXZl
cnNpdHkgb2YgR29pw6FzLCBHb2nDom5pYSwgQnJhemlsLiYjeEQ7RGVwYXJ0bWVudCBvZiBPYnN0
ZXRyaWNzLCBvZiBNYXRlcm5hbCBDaGlsZHJlbiZhcG9zO3MgSG9zcGl0YWwsIEdvaWFuaWEsIEJy
YXppbC4mI3hEO0RlcGFydG1lbnQgb2YgSW5mZWN0aW91cyBEaXNlYXNlIEVwaWRlbWlvbG9neSwg
TG9uZG9uIFNjaG9vbCBvZiBIeWdpZW5lICZhbXA7IFRyb3BpY2FsIE1lZGljaW5lLCBMb25kb24s
IFVuaXRlZCBLaW5nZG9tLiYjeEQ7RGVwYXJ0bWVudCBvZiBTdXJ2ZWlsbGFuY2UsIEhlYWx0aCBT
ZWNyZXRhcnkgb2YgR29pYW5pYSwgR29pYW5pYSwgQnJhemlsLiYjeEQ7UHVibGljIEhlYWx0aCBM
YWJvcmF0b3J5IG9mIEdvaWFzLCBHb2lhbmlhLCBCcmF6aWwuJiN4RDtGYWN1bHR5IG9mIFBoYXJt
YWN5LCBGZWRlcmFsIFVuaXZlcnNpdHkgb2YgR29pYXMsIEdvacOibmlhLCBCcmF6aWwuPC9hdXRo
LWFkZHJlc3M+PHRpdGxlcz48dGl0bGU+U29jaW9lY29ub21pYyBkaXNwYXJpdGllcyBhc3NvY2lh
dGVkIHdpdGggc3ltcHRvbWF0aWMgWmlrYSB2aXJ1cyBpbmZlY3Rpb25zIGluIHByZWduYW5jeSBh
bmQgY29uZ2VuaXRhbCBtaWNyb2NlcGhhbHk6IEEgc3BhdGlvdGVtcG9yYWwgYW5hbHlzaXMgZnJv
bSBHb2nDom5pYSwgQnJhemlsICgyMDE2IHRvIDIwMjApPC90aXRsZT48c2Vjb25kYXJ5LXRpdGxl
PlBMb1MgTmVnbCBUcm9wIERpczwvc2Vjb25kYXJ5LXRpdGxlPjwvdGl0bGVzPjxwZXJpb2RpY2Fs
PjxmdWxsLXRpdGxlPlBMb1MgTmVnbCBUcm9wIERpczwvZnVsbC10aXRsZT48L3BlcmlvZGljYWw+
PHBhZ2VzPmUwMDEwNDU3PC9wYWdlcz48dm9sdW1lPjE2PC92b2x1bWU+PG51bWJlcj42PC9udW1i
ZXI+PGVkaXRpb24+MjAyMjA2MTc8L2VkaXRpb24+PGtleXdvcmRzPjxrZXl3b3JkPkJyYXppbC9l
cGlkZW1pb2xvZ3k8L2tleXdvcmQ+PGtleXdvcmQ+RmVtYWxlPC9rZXl3b3JkPjxrZXl3b3JkPkh1
bWFuczwva2V5d29yZD48a2V5d29yZD5JbmNpZGVuY2U8L2tleXdvcmQ+PGtleXdvcmQ+SW5mYW50
LCBOZXdib3JuPC9rZXl3b3JkPjxrZXl3b3JkPk1pY3JvY2VwaGFseS8qZXBpZGVtaW9sb2d5L2V0
aW9sb2d5PC9rZXl3b3JkPjxrZXl3b3JkPlByZWduYW5jeTwva2V5d29yZD48a2V5d29yZD5QcmVn
bmFuY3kgQ29tcGxpY2F0aW9ucywgSW5mZWN0aW91cy9lY29ub21pY3MvKmVwaWRlbWlvbG9neTwv
a2V5d29yZD48a2V5d29yZD5SaXNrIEZhY3RvcnM8L2tleXdvcmQ+PGtleXdvcmQ+U29jaW9lY29u
b21pYyBGYWN0b3JzPC9rZXl3b3JkPjxrZXl3b3JkPlNwYXRpby1UZW1wb3JhbCBBbmFseXNpczwv
a2V5d29yZD48a2V5d29yZD4qWmlrYSBWaXJ1czwva2V5d29yZD48a2V5d29yZD5aaWthIFZpcnVz
IEluZmVjdGlvbi9jb21wbGljYXRpb25zL2Vjb25vbWljcy8qZXBpZGVtaW9sb2d5PC9rZXl3b3Jk
Pjwva2V5d29yZHM+PGRhdGVzPjx5ZWFyPjIwMjI8L3llYXI+PHB1Yi1kYXRlcz48ZGF0ZT5KdW48
L2RhdGU+PC9wdWItZGF0ZXM+PC9kYXRlcz48aXNibj4xOTM1LTI3MjcgKFByaW50KSYjeEQ7MTkz
NS0yNzI3PC9pc2JuPjxhY2Nlc3Npb24tbnVtPjM1NzE0MTQ2PC9hY2Nlc3Npb24tbnVtPjx1cmxz
PjxyZWxhdGVkLXVybHM+PHVybD5odHRwczovL2pvdXJuYWxzLnBsb3Mub3JnL3Bsb3NudGRzL2Fy
dGljbGUvZmlsZT9pZD0xMC4xMzcxL2pvdXJuYWwucG50ZC4wMDEwNDU3JmFtcDt0eXBlPXByaW50
YWJsZTwvdXJsPjwvcmVsYXRlZC11cmxzPjwvdXJscz48Y3VzdG9tMT5UaGUgYXV0aG9ycyBoYXZl
IGRlY2xhcmVkIHRoYXQgbm8gY29tcGV0aW5nIGludGVyZXN0cyBleGlzdC48L2N1c3RvbTE+PGN1
c3RvbTI+UE1DOTI0NjEyNzwvY3VzdG9tMj48ZWxlY3Ryb25pYy1yZXNvdXJjZS1udW0+MTAuMTM3
MS9qb3VybmFsLnBudGQuMDAxMDQ1NzwvZWxlY3Ryb25pYy1yZXNvdXJjZS1udW0+PHJlbW90ZS1k
YXRhYmFzZS1wcm92aWRlcj5OTE08L3JlbW90ZS1kYXRhYmFzZS1wcm92aWRlcj48bGFuZ3VhZ2U+
ZW5nPC9sYW5ndWFnZT48L3JlY29yZD48L0NpdGU+PC9FbmROb3Rl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CbGFudG9uPC9BdXRob3I+PFllYXI+MjAwODwvWWVhcj48
UmVjTnVtPjMyPC9SZWNOdW0+PERpc3BsYXlUZXh0PigzMiwgMzUsIDcyLCA4NCk8L0Rpc3BsYXlU
ZXh0PjxyZWNvcmQ+PHJlYy1udW1iZXI+MzI8L3JlYy1udW1iZXI+PGZvcmVpZ24ta2V5cz48a2V5
IGFwcD0iRU4iIGRiLWlkPSJ4YWV2Znd4ZTVwOWZ0N2VkczA5eHBhdnF2YXN3eDVkdzVkMnMiIHRp
bWVzdGFtcD0iMTc0MDU2NDM5MyI+MzI8L2tleT48L2ZvcmVpZ24ta2V5cz48cmVmLXR5cGUgbmFt
ZT0iSm91cm5hbCBBcnRpY2xlIj4xNzwvcmVmLXR5cGU+PGNvbnRyaWJ1dG9ycz48YXV0aG9ycz48
YXV0aG9yPkJsYW50b24sIFIuIEUuPC9hdXRob3I+PGF1dGhvcj5TaWx2YSwgTC4gSy48L2F1dGhv
cj48YXV0aG9yPk1vcmF0bywgVi4gRy48L2F1dGhvcj48YXV0aG9yPlBhcnJhZG8sIEEuIFIuPC9h
dXRob3I+PGF1dGhvcj5EaWFzLCBKLiBQLjwvYXV0aG9yPjxhdXRob3I+TWVsbywgUC4gUi48L2F1
dGhvcj48YXV0aG9yPlJlaXMsIEUuIEEuPC9hdXRob3I+PGF1dGhvcj5Hb2RkYXJkLCBLLiBBLjwv
YXV0aG9yPjxhdXRob3I+TnVuZXMsIE0uIFIuPC9hdXRob3I+PGF1dGhvcj5Sb2RyaWd1ZXMsIFMu
IEcuPC9hdXRob3I+PGF1dGhvcj5WYXNjb25jZWxvcywgUC4gRi48L2F1dGhvcj48YXV0aG9yPkNh
c3RybywgSi4gTS48L2F1dGhvcj48YXV0aG9yPlJlaXMsIE0uIEcuPC9hdXRob3I+PGF1dGhvcj5C
YXJyZXRvLCBNLiBMLjwvYXV0aG9yPjxhdXRob3I+VGVpeGVpcmEsIE0uIEcuPC9hdXRob3I+PC9h
dXRob3JzPjwvY29udHJpYnV0b3JzPjxhdXRoLWFkZHJlc3M+Q2VudGVyIGZvciBHbG9iYWwgSGVh
bHRoIGFuZCBEaXNlYXNlcywgQ2FzZSBXZXN0ZXJuIFJlc2VydmUgVW5pdmVyc2l0eSwgMjEwMyBD
b3JuZWxsIFJvYWQsIENsZXZlbGFuZCwgT0ggNDQxMDYsIFVTQS4gcmViNkBjYXNlLmVkdTwvYXV0
aC1hZGRyZXNzPjx0aXRsZXM+PHRpdGxlPkdlbmV0aWMgYW5jZXN0cnkgYW5kIGluY29tZSBhcmUg
YXNzb2NpYXRlZCB3aXRoIGRlbmd1ZSBoZW1vcnJoYWdpYyBmZXZlciBpbiBhIGhpZ2hseSBhZG1p
eGVkIHBvcHVsYXRpb248L3RpdGxlPjxzZWNvbmRhcnktdGl0bGU+RXVyIEogSHVtIEdlbmV0PC9z
ZWNvbmRhcnktdGl0bGU+PC90aXRsZXM+PHBlcmlvZGljYWw+PGZ1bGwtdGl0bGU+RXVyIEogSHVt
IEdlbmV0PC9mdWxsLXRpdGxlPjwvcGVyaW9kaWNhbD48cGFnZXM+NzYyLTU8L3BhZ2VzPjx2b2x1
bWU+MTY8L3ZvbHVtZT48bnVtYmVyPjY8L251bWJlcj48ZWRpdGlvbj4yMDA4MDIxMzwvZWRpdGlv
bj48a2V5d29yZHM+PGtleXdvcmQ+QmxhY2sgUGVvcGxlL2dlbmV0aWNzPC9rZXl3b3JkPjxrZXl3
b3JkPkJyYXppbDwva2V5d29yZD48a2V5d29yZD5EZW5ndWUvKmdlbmV0aWNzPC9rZXl3b3JkPjxr
ZXl3b3JkPkdlbm90eXBlPC9rZXl3b3JkPjxrZXl3b3JkPkh1bWFuczwva2V5d29yZD48a2V5d29y
ZD4qSW5jb21lPC9rZXl3b3JkPjwva2V5d29yZHM+PGRhdGVzPjx5ZWFyPjIwMDg8L3llYXI+PHB1
Yi1kYXRlcz48ZGF0ZT5KdW48L2RhdGU+PC9wdWItZGF0ZXM+PC9kYXRlcz48aXNibj4xMDE4LTQ4
MTMgKFByaW50KSYjeEQ7MTAxOC00ODEzPC9pc2JuPjxhY2Nlc3Npb24tbnVtPjE4MjcwNTM4PC9h
Y2Nlc3Npb24tbnVtPjx1cmxzPjxyZWxhdGVkLXVybHM+PHVybD5odHRwczovL3d3dy5uYXR1cmUu
Y29tL2FydGljbGVzL2VqaGcyMDA4NC5wZGY8L3VybD48L3JlbGF0ZWQtdXJscz48L3VybHM+PGVs
ZWN0cm9uaWMtcmVzb3VyY2UtbnVtPjEwLjEwMzgvZWpoZy4yMDA4LjQ8L2VsZWN0cm9uaWMtcmVz
b3VyY2UtbnVtPjxyZW1vdGUtZGF0YWJhc2UtcHJvdmlkZXI+TkxNPC9yZW1vdGUtZGF0YWJhc2Ut
cHJvdmlkZXI+PGxhbmd1YWdlPmVuZzwvbGFuZ3VhZ2U+PC9yZWNvcmQ+PC9DaXRlPjxDaXRlPjxB
dXRob3I+Q2hpYXJhdmFsbG90aS1OZXRvPC9BdXRob3I+PFllYXI+MjAxOTwvWWVhcj48UmVjTnVt
PjM1PC9SZWNOdW0+PHJlY29yZD48cmVjLW51bWJlcj4zNTwvcmVjLW51bWJlcj48Zm9yZWlnbi1r
ZXlzPjxrZXkgYXBwPSJFTiIgZGItaWQ9InhhZXZmd3hlNXA5ZnQ3ZWRzMDl4cGF2cXZhc3d4NWR3
NWQycyIgdGltZXN0YW1wPSIxNzQwNTY0MzkzIj4zNTwva2V5PjwvZm9yZWlnbi1rZXlzPjxyZWYt
dHlwZSBuYW1lPSJKb3VybmFsIEFydGljbGUiPjE3PC9yZWYtdHlwZT48Y29udHJpYnV0b3JzPjxh
dXRob3JzPjxhdXRob3I+Q2hpYXJhdmFsbG90aS1OZXRvLCBGLjwvYXV0aG9yPjxhdXRob3I+ZGEg
U2lsdmEsIFIuIEEuPC9hdXRob3I+PGF1dGhvcj5aaW5pLCBOLjwvYXV0aG9yPjxhdXRob3I+ZGEg
U2lsdmEsIEcuIEMuIEQuPC9hdXRob3I+PGF1dGhvcj5kYSBTaWx2YSwgTi4gUy48L2F1dGhvcj48
YXV0aG9yPlBhcnJhLCBNLiBDLiBQLjwvYXV0aG9yPjxhdXRob3I+RGlibywgTS4gUi48L2F1dGhv
cj48YXV0aG9yPkVzdG9mb2xldGUsIEMuIEYuPC9hdXRob3I+PGF1dGhvcj5Gw6F2YXJvLCBFLiBB
LjwvYXV0aG9yPjxhdXRob3I+RHV0cmEsIEsuIFIuPC9hdXRob3I+PGF1dGhvcj5Nb3RhLCBNLiBU
LiBPLjwvYXV0aG9yPjxhdXRob3I+R3VpbWFyw6NlcywgRy4gRi48L2F1dGhvcj48YXV0aG9yPlRl
cnppYW4sIEEuIEMuIEIuPC9hdXRob3I+PGF1dGhvcj5CbGFuZ2lhcmRvLCBNLjwvYXV0aG9yPjxh
dXRob3I+Tm9ndWVpcmEsIE0uIEwuPC9hdXRob3I+PC9hdXRob3JzPjwvY29udHJpYnV0b3JzPjxh
dXRoLWFkZHJlc3M+RGVwYXJ0YW1lbnRvIGRlIEVwaWRlbWlvbG9naWEsIEZhY3VsZGFkZSBkZSBT
YcO6ZGUgUMO6YmxpY2EsIFVuaXZlcnNpZGFkZSBkZSBTw6NvIFBhdWxvIChVU1ApLCBBdmVuaWRh
IERvdXRvciBBcm5hbGRvIDcxNSwgU8OjbyBQYXVsbywgU1AsIDAxMjQ2LTkwNCwgQnJhemlsLiBm
cmFuY2lzY29jaGlhcmFAdXNwLmJyLiYjeEQ7TGFib3JhdMOzcmlvIGRlIFBlc3F1aXNhcyBlbSBW
aXJvbG9naWEsIERlcGFydGFtZW50byBkZSBEb2Vuw6dhcyBEZXJtYXRvbMOzZ2ljYXMgSW5mZWNj
aW9zYXMgZSBQYXJhc2l0w6FyaWFzLCBGYWN1bGRhZGUgZGUgTWVkaWNpbmEgZGUgU8OjbyBKb3PD
qSBkbyBSaW8gUHJldG8gKEZBTUVSUCksIEF2ZW5pZGEgQnJpZ2FkZWlybyBGYXJpYSBMaW1hLCA1
NDE2LCBTw6NvIEpvc8OpIGRvIFJpbyBQcmV0bywgU1AsIDE1MDkwLTAwMCwgQnJhemlsLiYjeEQ7
TGFib3JhdMOzcmlvIGRlIE1vZGVsYWdlbnMgTWF0ZW3DoXRpY2EgZSBFc3RhdMOtc3RpY2EgZW0g
TWVkaWNpbmEsIEZhY3VsZGFkZSBkZSBNZWRpY2luYSwgVW5pw6NvIGRhcyBGYWN1bGRhZGVzIGRv
cyBHcmFuZGVzIExhZ29zLCBSdWEgRG91dG9yIEVkdWFyZG8gTmllbHNlbiA5NjAsIFPDo28gSm9z
w6kgZG8gUmlvIFByZXRvLCBTUCwgMTUwMzAtMDcwLCBCcmF6aWwuJiN4RDtMYWJvcmF0w7NyaW8g
ZGUgRW50b21vbG9naWEsIFN1cGVyaW50ZW5kw6puY2lhIGRlIENvbnRyb2xlIGRlIEVuZGVtaWFz
LCBSdWEgQ2FyZGVhbCBBcmNvdmVyZGUgMjg3OCwgU8OjbyBQYXVsbywgU1AsIDA1NDA4LTAwMywg
QnJhemlsLiYjeEQ7TVJDLVBIRSBDZW50cmUgZm9yIEVudmlyb25tZW50IGFuZCBIZWFsdGgsIERl
cGFydG1lbnQgb2YgRXBpZGVtaW9sb2d5IGFuZCBCaW9zdGF0aXN0aWNzLCBJbXBlcmlhbCBDb2xs
ZWdlLCBTdC4gTWFyeSZhcG9zO3MgQ2FtcHVzLCBOb3Jmb2xrIFBsYWNlLCBMb25kb24sIFcyIDFQ
RywgVUsuPC9hdXRoLWFkZHJlc3M+PHRpdGxlcz48dGl0bGU+U2Vyb3ByZXZhbGVuY2UgZm9yIGRl
bmd1ZSB2aXJ1cyBpbiBhIGh5cGVyZW5kZW1pYyBhcmVhIGFuZCBhc3NvY2lhdGVkIHNvY2lvZWNv
bm9taWMgYW5kIGRlbW9ncmFwaGljIGZhY3RvcnMgdXNpbmcgYSBjcm9zcy1zZWN0aW9uYWwgZGVz
aWduIGFuZCBhIGdlb3N0YXRpc3RpY2FsIGFwcHJvYWNoLCBzdGF0ZSBvZiBTw6NvIFBhdWxvLCBC
cmF6aWw8L3RpdGxlPjxzZWNvbmRhcnktdGl0bGU+Qk1DIEluZmVjdCBEaXM8L3NlY29uZGFyeS10
aXRsZT48L3RpdGxlcz48cGVyaW9kaWNhbD48ZnVsbC10aXRsZT5CTUMgSW5mZWN0IERpczwvZnVs
bC10aXRsZT48L3BlcmlvZGljYWw+PHBhZ2VzPjQ0MTwvcGFnZXM+PHZvbHVtZT4xOTwvdm9sdW1l
PjxudW1iZXI+MTwvbnVtYmVyPjxlZGl0aW9uPjIwMTkwNTIwPC9lZGl0aW9uPjxrZXl3b3Jkcz48
a2V5d29yZD5BZG9sZXNjZW50PC9rZXl3b3JkPjxrZXl3b3JkPkFkdWx0PC9rZXl3b3JkPjxrZXl3
b3JkPkFnZWQ8L2tleXdvcmQ+PGtleXdvcmQ+QWdlZCwgODAgYW5kIG92ZXI8L2tleXdvcmQ+PGtl
eXdvcmQ+QW50aWJvZGllcywgVmlyYWwvYmxvb2Q8L2tleXdvcmQ+PGtleXdvcmQ+QnJhemlsL2Vw
aWRlbWlvbG9neTwva2V5d29yZD48a2V5d29yZD5Db2hvcnQgU3R1ZGllczwva2V5d29yZD48a2V5
d29yZD5Dcm9zcy1TZWN0aW9uYWwgU3R1ZGllczwva2V5d29yZD48a2V5d29yZD5EZW1vZ3JhcGh5
PC9rZXl3b3JkPjxrZXl3b3JkPkRlbmd1ZS8qZGlhZ25vc2lzL2VwaWRlbWlvbG9neS92aXJvbG9n
eTwva2V5d29yZD48a2V5d29yZD5EZW5ndWUgVmlydXMvaW1tdW5vbG9neS9pc29sYXRpb24gJmFt
cDsgcHVyaWZpY2F0aW9uPC9rZXl3b3JkPjxrZXl3b3JkPkZlbWFsZTwva2V5d29yZD48a2V5d29y
ZD5IdW1hbnM8L2tleXdvcmQ+PGtleXdvcmQ+SW5jaWRlbmNlPC9rZXl3b3JkPjxrZXl3b3JkPk1h
bGU8L2tleXdvcmQ+PGtleXdvcmQ+TWlkZGxlIEFnZWQ8L2tleXdvcmQ+PGtleXdvcmQ+UmlzayBG
YWN0b3JzPC9rZXl3b3JkPjxrZXl3b3JkPlNvY2lvZWNvbm9taWMgRmFjdG9yczwva2V5d29yZD48
a2V5d29yZD5TcGF0aWFsIEFuYWx5c2lzPC9rZXl3b3JkPjxrZXl3b3JkPllvdW5nIEFkdWx0PC9r
ZXl3b3JkPjxrZXl3b3JkPkJyYXppbDwva2V5d29yZD48a2V5d29yZD5Dcm9zcy1zZWN0aW9uYWwg
c3R1ZHk8L2tleXdvcmQ+PGtleXdvcmQ+RGVuZ3VlPC9rZXl3b3JkPjxrZXl3b3JkPkdlb3N0YXRp
c2NhbCBhbmFseXNpczwva2V5d29yZD48a2V5d29yZD5TZXJvcHJldmFsZW5jZTwva2V5d29yZD48
L2tleXdvcmRzPjxkYXRlcz48eWVhcj4yMDE5PC95ZWFyPjxwdWItZGF0ZXM+PGRhdGU+TWF5IDIw
PC9kYXRlPjwvcHViLWRhdGVzPjwvZGF0ZXM+PGlzYm4+MTQ3MS0yMzM0PC9pc2JuPjxhY2Nlc3Np
b24tbnVtPjMxMTA5Mjk1PC9hY2Nlc3Npb24tbnVtPjx1cmxzPjxyZWxhdGVkLXVybHM+PHVybD5o
dHRwczovL2JtY2luZmVjdGRpcy5iaW9tZWRjZW50cmFsLmNvbS9jb3VudGVyL3BkZi8xMC4xMTg2
L3MxMjg3OS0wMTktNDA3NC00LnBkZjwvdXJsPjwvcmVsYXRlZC11cmxzPjwvdXJscz48Y3VzdG9t
MT5UaGUgYXV0aG9ycyBkZWNsYXJlIHRoYXQgdGhleSBoYXZlIG5vIGNvbXBldGluZyBpbnRlcmVz
dHMuPC9jdXN0b20xPjxjdXN0b20yPlBNQzY1MjgzMDQ8L2N1c3RvbTI+PGVsZWN0cm9uaWMtcmVz
b3VyY2UtbnVtPjEwLjExODYvczEyODc5LTAxOS00MDc0LTQ8L2VsZWN0cm9uaWMtcmVzb3VyY2Ut
bnVtPjxyZW1vdGUtZGF0YWJhc2UtcHJvdmlkZXI+TkxNPC9yZW1vdGUtZGF0YWJhc2UtcHJvdmlk
ZXI+PGxhbmd1YWdlPmVuZzwvbGFuZ3VhZ2U+PC9yZWNvcmQ+PC9DaXRlPjxDaXRlPjxBdXRob3I+
UGFpeMOjbzwvQXV0aG9yPjxZZWFyPjIwMjI8L1llYXI+PFJlY051bT43MjwvUmVjTnVtPjxyZWNv
cmQ+PHJlYy1udW1iZXI+NzI8L3JlYy1udW1iZXI+PGZvcmVpZ24ta2V5cz48a2V5IGFwcD0iRU4i
IGRiLWlkPSJ4YWV2Znd4ZTVwOWZ0N2VkczA5eHBhdnF2YXN3eDVkdzVkMnMiIHRpbWVzdGFtcD0i
MTc0MDU2NDQwMCI+NzI8L2tleT48L2ZvcmVpZ24ta2V5cz48cmVmLXR5cGUgbmFtZT0iSm91cm5h
bCBBcnRpY2xlIj4xNzwvcmVmLXR5cGU+PGNvbnRyaWJ1dG9ycz48YXV0aG9ycz48YXV0aG9yPlBh
aXjDo28sIEUuIFMuPC9hdXRob3I+PGF1dGhvcj5GZXJuYW5kZXMsIFFocmY8L2F1dGhvcj48YXV0
aG9yPkNhcmRpbSwgTC4gTC48L2F1dGhvcj48YXV0aG9yPlBlc2NhcmluaSwgSi4gTS48L2F1dGhv
cj48YXV0aG9yPkNvc3RhLCBNLiBDLiBOLjwvYXV0aG9yPjxhdXRob3I+RmFsY8OjbywgSS4gUi48
L2F1dGhvcj48YXV0aG9yPkJyaWNrbGV5LCBFLiBCLjwvYXV0aG9yPjxhdXRob3I+U2FudG9zLCBB
LiBDLjwvYXV0aG9yPjxhdXRob3I+UG9ydGVsYSBTb3V6YSwgQS48L2F1dGhvcj48YXV0aG9yPkNh
cnZhbGhvLVNhdWVyLCBSLiBDLiBPLjwvYXV0aG9yPjxhdXRob3I+U21lZXRoLCBMLjwvYXV0aG9y
PjxhdXRob3I+Um9kcmlndWVzLCBMLiBDLjwvYXV0aG9yPjxhdXRob3I+QmFycmV0bywgTS4gTC48
L2F1dGhvcj48YXV0aG9yPlRlaXhlaXJhLCBNLiBHLjwvYXV0aG9yPjwvYXV0aG9ycz48L2NvbnRy
aWJ1dG9ycz48YXV0aC1hZGRyZXNzPkRlcGFydG1lbnQgb2YgSW5mZWN0aW91cyBEaXNlYXNlIEVw
aWRlbWlvbG9neSwgTG9uZG9uIFNjaG9vbCBvZiBIeWdpZW5lICZhbXA7IFRyb3BpY2FsIE1lZGlj
aW5lLCBMb25kb24sIFVLIGVubnkuY3J1ekBsc2h0bS5hYy51ay4mI3hEO0NlbnRlciBvZiBEYXRh
IGFuZCBLbm93bGVkZ2UgSW50ZWdyYXRpb24gZm9yIEhlYWx0aCAoQ0lEQUNTKSwgR29uw6dhbG8g
TW9uaXogSW5zdGl0dXRlLCBPc3dhbGRvIENydXogRm91bmRhdGlvbiwgU2FsdmFkb3IsIEJyYXpp
bC4mI3hEO0RlcGFydG1lbnQgb2YgSW5mZWN0aW91cyBEaXNlYXNlIEVwaWRlbWlvbG9neSwgTG9u
ZG9uIFNjaG9vbCBvZiBIeWdpZW5lICZhbXA7IFRyb3BpY2FsIE1lZGljaW5lLCBMb25kb24sIFVL
LiYjeEQ7SW5zdGl0dXRvIGRlIFNhdWRlIENvbGV0aXZhLCBGZWRlcmFsIFVuaXZlcnNpdHkgb2Yg
QmFoaWEsIFNhbHZhZG9yLCBCcmF6aWwuJiN4RDtTY2hvb2wgb2YgRWNvbm9taWNzIGFuZCBDZW50
ZXIgZm9yIEFwcGxpZWQgTWljcm9lY29ub21pYyBTdHVkaWVzLCBHZXR1bGlvIFZhcmdhcyBGb3Vu
ZGF0aW9uLCBTw6NvIFBhdWxvLCBCcmF6aWwuJiN4RDtFYXN0IFJlZ2lvbmFsIEhlYWx0aCBDZW50
ZXIgb2YgdGhlIFN0YXRlIEhlYWx0aCBTZWNyZXRhcmlhdCBvZiBCYWhpYSwgU2FudG8gQW50b25p
byBkZSBKZXN1cywgQnJhemlsLiYjeEQ7RmFjdWx0eSBvZiBFcGlkZW1pb2xvZ3kgYW5kIFBvcHVs
YXRpb24gSGVhbHRoLCBMb25kb24gU2Nob29sIG9mIEh5Z2llbmUgYW5kIFRyb3BpY2FsIE1lZGlj
aW5lLCBMb25kb24sIFVLLjwvYXV0aC1hZGRyZXNzPjx0aXRsZXM+PHRpdGxlPlNvY2lvZWNvbm9t
aWMgcmlzayBtYXJrZXJzIG9mIGNvbmdlbml0YWwgWmlrYSBzeW5kcm9tZTogYSBuYXRpb253aWRl
LCByZWdpc3RyeS1iYXNlZCBzdHVkeSBpbiBCcmF6aWw8L3RpdGxlPjxzZWNvbmRhcnktdGl0bGU+
Qk1KIEdsb2IgSGVhbHRoPC9zZWNvbmRhcnktdGl0bGU+PC90aXRsZXM+PHBlcmlvZGljYWw+PGZ1
bGwtdGl0bGU+Qk1KIEdsb2IgSGVhbHRoPC9mdWxsLXRpdGxlPjwvcGVyaW9kaWNhbD48dm9sdW1l
Pjc8L3ZvbHVtZT48bnVtYmVyPjk8L251bWJlcj48a2V5d29yZHM+PGtleXdvcmQ+QnJhemlsL2Vw
aWRlbWlvbG9neTwva2V5d29yZD48a2V5d29yZD5GZW1hbGU8L2tleXdvcmQ+PGtleXdvcmQ+SHVt
YW5zPC9rZXl3b3JkPjxrZXl3b3JkPlByZWduYW5jeTwva2V5d29yZD48a2V5d29yZD5SZWdpc3Ry
aWVzPC9rZXl3b3JkPjxrZXl3b3JkPlNvY2lvZWNvbm9taWMgRmFjdG9yczwva2V5d29yZD48a2V5
d29yZD4qWmlrYSBWaXJ1czwva2V5d29yZD48a2V5d29yZD4qWmlrYSBWaXJ1cyBJbmZlY3Rpb24v
ZXBpZGVtaW9sb2d5PC9rZXl3b3JkPjxrZXl3b3JkPmFyYm92aXJ1c2VzPC9rZXl3b3JkPjxrZXl3
b3JkPmNoaWxkIGhlYWx0aDwva2V5d29yZD48a2V5d29yZD5lcGlkZW1pb2xvZ3k8L2tleXdvcmQ+
PGtleXdvcmQ+cHVibGljIGhlYWx0aDwva2V5d29yZD48L2tleXdvcmRzPjxkYXRlcz48eWVhcj4y
MDIyPC95ZWFyPjxwdWItZGF0ZXM+PGRhdGU+U2VwPC9kYXRlPjwvcHViLWRhdGVzPjwvZGF0ZXM+
PGlzYm4+MjA1OS03OTA4IChQcmludCkmI3hEOzIwNTktNzkwODwvaXNibj48YWNjZXNzaW9uLW51
bT4zNjE3NTAzOTwvYWNjZXNzaW9uLW51bT48dXJscz48cmVsYXRlZC11cmxzPjx1cmw+aHR0cHM6
Ly9naC5ibWouY29tL2NvbnRlbnQvYm1qZ2gvNy85L2UwMDk2MDAuZnVsbC5wZGY8L3VybD48L3Jl
bGF0ZWQtdXJscz48L3VybHM+PGN1c3RvbTE+Q29tcGV0aW5nIGludGVyZXN0czogTm9uZSBkZWNs
YXJlZC48L2N1c3RvbTE+PGN1c3RvbTI+UE1DOTUyODYxODwvY3VzdG9tMj48ZWxlY3Ryb25pYy1y
ZXNvdXJjZS1udW0+MTAuMTEzNi9ibWpnaC0yMDIyLTAwOTYwMDwvZWxlY3Ryb25pYy1yZXNvdXJj
ZS1udW0+PHJlbW90ZS1kYXRhYmFzZS1wcm92aWRlcj5OTE08L3JlbW90ZS1kYXRhYmFzZS1wcm92
aWRlcj48bGFuZ3VhZ2U+ZW5nPC9sYW5ndWFnZT48L3JlY29yZD48L0NpdGU+PENpdGU+PEF1dGhv
cj5Sb3NhZG88L0F1dGhvcj48WWVhcj4yMDIyPC9ZZWFyPjxSZWNOdW0+ODQ8L1JlY051bT48cmVj
b3JkPjxyZWMtbnVtYmVyPjg0PC9yZWMtbnVtYmVyPjxmb3JlaWduLWtleXM+PGtleSBhcHA9IkVO
IiBkYi1pZD0ieGFldmZ3eGU1cDlmdDdlZHMwOXhwYXZxdmFzd3g1ZHc1ZDJzIiB0aW1lc3RhbXA9
IjE3NDA1NjQ0MDIiPjg0PC9rZXk+PC9mb3JlaWduLWtleXM+PHJlZi10eXBlIG5hbWU9IkpvdXJu
YWwgQXJ0aWNsZSI+MTc8L3JlZi10eXBlPjxjb250cmlidXRvcnM+PGF1dGhvcnM+PGF1dGhvcj5S
b3NhZG8sIEwuIEUuIFAuPC9hdXRob3I+PGF1dGhvcj5BcXVpbm8sIEUuIEMuPC9hdXRob3I+PGF1
dGhvcj5Ccmlja2xleSwgRS4gQi48L2F1dGhvcj48YXV0aG9yPkZyYW7Dp2EsIERkZHM8L2F1dGhv
cj48YXV0aG9yPlNpbHZhLCBGLiBQLiBBLjwvYXV0aG9yPjxhdXRob3I+U2lsdmEsIFYuIEwuIEQu
PC9hdXRob3I+PGF1dGhvcj5Mb3BlcywgQS4gRi48L2F1dGhvcj48YXV0aG9yPlR1cmNoaSwgTS4g
RC48L2F1dGhvcj48L2F1dGhvcnM+PC9jb250cmlidXRvcnM+PGF1dGgtYWRkcmVzcz5JbnN0aXR1
dGUgb2YgVHJvcGljYWwgUGF0aG9sb2d5IGFuZCBQdWJsaWMgSGVhbHRoLCBGZWRlcmFsIFVuaXZl
cnNpdHkgb2YgR29pw6FzLCBHb2nDom5pYSwgQnJhemlsLiYjeEQ7RGVwYXJ0bWVudCBvZiBPYnN0
ZXRyaWNzLCBvZiBNYXRlcm5hbCBDaGlsZHJlbiZhcG9zO3MgSG9zcGl0YWwsIEdvaWFuaWEsIEJy
YXppbC4mI3hEO0RlcGFydG1lbnQgb2YgSW5mZWN0aW91cyBEaXNlYXNlIEVwaWRlbWlvbG9neSwg
TG9uZG9uIFNjaG9vbCBvZiBIeWdpZW5lICZhbXA7IFRyb3BpY2FsIE1lZGljaW5lLCBMb25kb24s
IFVuaXRlZCBLaW5nZG9tLiYjeEQ7RGVwYXJ0bWVudCBvZiBTdXJ2ZWlsbGFuY2UsIEhlYWx0aCBT
ZWNyZXRhcnkgb2YgR29pYW5pYSwgR29pYW5pYSwgQnJhemlsLiYjeEQ7UHVibGljIEhlYWx0aCBM
YWJvcmF0b3J5IG9mIEdvaWFzLCBHb2lhbmlhLCBCcmF6aWwuJiN4RDtGYWN1bHR5IG9mIFBoYXJt
YWN5LCBGZWRlcmFsIFVuaXZlcnNpdHkgb2YgR29pYXMsIEdvacOibmlhLCBCcmF6aWwuPC9hdXRo
LWFkZHJlc3M+PHRpdGxlcz48dGl0bGU+U29jaW9lY29ub21pYyBkaXNwYXJpdGllcyBhc3NvY2lh
dGVkIHdpdGggc3ltcHRvbWF0aWMgWmlrYSB2aXJ1cyBpbmZlY3Rpb25zIGluIHByZWduYW5jeSBh
bmQgY29uZ2VuaXRhbCBtaWNyb2NlcGhhbHk6IEEgc3BhdGlvdGVtcG9yYWwgYW5hbHlzaXMgZnJv
bSBHb2nDom5pYSwgQnJhemlsICgyMDE2IHRvIDIwMjApPC90aXRsZT48c2Vjb25kYXJ5LXRpdGxl
PlBMb1MgTmVnbCBUcm9wIERpczwvc2Vjb25kYXJ5LXRpdGxlPjwvdGl0bGVzPjxwZXJpb2RpY2Fs
PjxmdWxsLXRpdGxlPlBMb1MgTmVnbCBUcm9wIERpczwvZnVsbC10aXRsZT48L3BlcmlvZGljYWw+
PHBhZ2VzPmUwMDEwNDU3PC9wYWdlcz48dm9sdW1lPjE2PC92b2x1bWU+PG51bWJlcj42PC9udW1i
ZXI+PGVkaXRpb24+MjAyMjA2MTc8L2VkaXRpb24+PGtleXdvcmRzPjxrZXl3b3JkPkJyYXppbC9l
cGlkZW1pb2xvZ3k8L2tleXdvcmQ+PGtleXdvcmQ+RmVtYWxlPC9rZXl3b3JkPjxrZXl3b3JkPkh1
bWFuczwva2V5d29yZD48a2V5d29yZD5JbmNpZGVuY2U8L2tleXdvcmQ+PGtleXdvcmQ+SW5mYW50
LCBOZXdib3JuPC9rZXl3b3JkPjxrZXl3b3JkPk1pY3JvY2VwaGFseS8qZXBpZGVtaW9sb2d5L2V0
aW9sb2d5PC9rZXl3b3JkPjxrZXl3b3JkPlByZWduYW5jeTwva2V5d29yZD48a2V5d29yZD5QcmVn
bmFuY3kgQ29tcGxpY2F0aW9ucywgSW5mZWN0aW91cy9lY29ub21pY3MvKmVwaWRlbWlvbG9neTwv
a2V5d29yZD48a2V5d29yZD5SaXNrIEZhY3RvcnM8L2tleXdvcmQ+PGtleXdvcmQ+U29jaW9lY29u
b21pYyBGYWN0b3JzPC9rZXl3b3JkPjxrZXl3b3JkPlNwYXRpby1UZW1wb3JhbCBBbmFseXNpczwv
a2V5d29yZD48a2V5d29yZD4qWmlrYSBWaXJ1czwva2V5d29yZD48a2V5d29yZD5aaWthIFZpcnVz
IEluZmVjdGlvbi9jb21wbGljYXRpb25zL2Vjb25vbWljcy8qZXBpZGVtaW9sb2d5PC9rZXl3b3Jk
Pjwva2V5d29yZHM+PGRhdGVzPjx5ZWFyPjIwMjI8L3llYXI+PHB1Yi1kYXRlcz48ZGF0ZT5KdW48
L2RhdGU+PC9wdWItZGF0ZXM+PC9kYXRlcz48aXNibj4xOTM1LTI3MjcgKFByaW50KSYjeEQ7MTkz
NS0yNzI3PC9pc2JuPjxhY2Nlc3Npb24tbnVtPjM1NzE0MTQ2PC9hY2Nlc3Npb24tbnVtPjx1cmxz
PjxyZWxhdGVkLXVybHM+PHVybD5odHRwczovL2pvdXJuYWxzLnBsb3Mub3JnL3Bsb3NudGRzL2Fy
dGljbGUvZmlsZT9pZD0xMC4xMzcxL2pvdXJuYWwucG50ZC4wMDEwNDU3JmFtcDt0eXBlPXByaW50
YWJsZTwvdXJsPjwvcmVsYXRlZC11cmxzPjwvdXJscz48Y3VzdG9tMT5UaGUgYXV0aG9ycyBoYXZl
IGRlY2xhcmVkIHRoYXQgbm8gY29tcGV0aW5nIGludGVyZXN0cyBleGlzdC48L2N1c3RvbTE+PGN1
c3RvbTI+UE1DOTI0NjEyNzwvY3VzdG9tMj48ZWxlY3Ryb25pYy1yZXNvdXJjZS1udW0+MTAuMTM3
MS9qb3VybmFsLnBudGQuMDAxMDQ1NzwvZWxlY3Ryb25pYy1yZXNvdXJjZS1udW0+PHJlbW90ZS1k
YXRhYmFzZS1wcm92aWRlcj5OTE08L3JlbW90ZS1kYXRhYmFzZS1wcm92aWRlcj48bGFuZ3VhZ2U+
ZW5nPC9sYW5ndWFnZT48L3JlY29yZD48L0NpdGU+PC9FbmROb3RlPgB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32, 35, 72, 84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78A513E6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</w:t>
            </w:r>
          </w:p>
        </w:tc>
      </w:tr>
      <w:tr w:rsidR="00D64BC9" w:rsidRPr="001C15B3" w14:paraId="2447C327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4D78816E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230A2DB5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58883CF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Age</w:t>
            </w:r>
          </w:p>
        </w:tc>
        <w:tc>
          <w:tcPr>
            <w:tcW w:w="3402" w:type="dxa"/>
            <w:vAlign w:val="center"/>
          </w:tcPr>
          <w:p w14:paraId="7D96A84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Elderly individuals</w:t>
            </w:r>
          </w:p>
        </w:tc>
        <w:tc>
          <w:tcPr>
            <w:tcW w:w="2126" w:type="dxa"/>
            <w:vAlign w:val="center"/>
          </w:tcPr>
          <w:p w14:paraId="17C213D2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lhcmF2YWxsb3RpLU5ldG88L0F1dGhvcj48WWVhcj4y
MDE5PC9ZZWFyPjxSZWNOdW0+MzU8L1JlY051bT48RGlzcGxheVRleHQ+KDM1LCA3NSk8L0Rpc3Bs
YXlUZXh0PjxyZWNvcmQ+PHJlYy1udW1iZXI+MzU8L3JlYy1udW1iZXI+PGZvcmVpZ24ta2V5cz48
a2V5IGFwcD0iRU4iIGRiLWlkPSJ4YWV2Znd4ZTVwOWZ0N2VkczA5eHBhdnF2YXN3eDVkdzVkMnMi
IHRpbWVzdGFtcD0iMTc0MDU2NDM5MyI+MzU8L2tleT48L2ZvcmVpZ24ta2V5cz48cmVmLXR5cGUg
bmFtZT0iSm91cm5hbCBBcnRpY2xlIj4xNzwvcmVmLXR5cGU+PGNvbnRyaWJ1dG9ycz48YXV0aG9y
cz48YXV0aG9yPkNoaWFyYXZhbGxvdGktTmV0bywgRi48L2F1dGhvcj48YXV0aG9yPmRhIFNpbHZh
LCBSLiBBLjwvYXV0aG9yPjxhdXRob3I+WmluaSwgTi48L2F1dGhvcj48YXV0aG9yPmRhIFNpbHZh
LCBHLiBDLiBELjwvYXV0aG9yPjxhdXRob3I+ZGEgU2lsdmEsIE4uIFMuPC9hdXRob3I+PGF1dGhv
cj5QYXJyYSwgTS4gQy4gUC48L2F1dGhvcj48YXV0aG9yPkRpYm8sIE0uIFIuPC9hdXRob3I+PGF1
dGhvcj5Fc3RvZm9sZXRlLCBDLiBGLjwvYXV0aG9yPjxhdXRob3I+RsOhdmFybywgRS4gQS48L2F1
dGhvcj48YXV0aG9yPkR1dHJhLCBLLiBSLjwvYXV0aG9yPjxhdXRob3I+TW90YSwgTS4gVC4gTy48
L2F1dGhvcj48YXV0aG9yPkd1aW1hcsOjZXMsIEcuIEYuPC9hdXRob3I+PGF1dGhvcj5UZXJ6aWFu
LCBBLiBDLiBCLjwvYXV0aG9yPjxhdXRob3I+QmxhbmdpYXJkbywgTS48L2F1dGhvcj48YXV0aG9y
Pk5vZ3VlaXJhLCBNLiBMLjwvYXV0aG9yPjwvYXV0aG9ycz48L2NvbnRyaWJ1dG9ycz48YXV0aC1h
ZGRyZXNzPkRlcGFydGFtZW50byBkZSBFcGlkZW1pb2xvZ2lhLCBGYWN1bGRhZGUgZGUgU2HDumRl
IFDDumJsaWNhLCBVbml2ZXJzaWRhZGUgZGUgU8OjbyBQYXVsbyAoVVNQKSwgQXZlbmlkYSBEb3V0
b3IgQXJuYWxkbyA3MTUsIFPDo28gUGF1bG8sIFNQLCAwMTI0Ni05MDQsIEJyYXppbC4gZnJhbmNp
c2NvY2hpYXJhQHVzcC5ici4mI3hEO0xhYm9yYXTDs3JpbyBkZSBQZXNxdWlzYXMgZW0gVmlyb2xv
Z2lhLCBEZXBhcnRhbWVudG8gZGUgRG9lbsOnYXMgRGVybWF0b2zDs2dpY2FzIEluZmVjY2lvc2Fz
IGUgUGFyYXNpdMOhcmlhcywgRmFjdWxkYWRlIGRlIE1lZGljaW5hIGRlIFPDo28gSm9zw6kgZG8g
UmlvIFByZXRvIChGQU1FUlApLCBBdmVuaWRhIEJyaWdhZGVpcm8gRmFyaWEgTGltYSwgNTQxNiwg
U8OjbyBKb3PDqSBkbyBSaW8gUHJldG8sIFNQLCAxNTA5MC0wMDAsIEJyYXppbC4mI3hEO0xhYm9y
YXTDs3JpbyBkZSBNb2RlbGFnZW5zIE1hdGVtw6F0aWNhIGUgRXN0YXTDrXN0aWNhIGVtIE1lZGlj
aW5hLCBGYWN1bGRhZGUgZGUgTWVkaWNpbmEsIFVuacOjbyBkYXMgRmFjdWxkYWRlcyBkb3MgR3Jh
bmRlcyBMYWdvcywgUnVhIERvdXRvciBFZHVhcmRvIE5pZWxzZW4gOTYwLCBTw6NvIEpvc8OpIGRv
IFJpbyBQcmV0bywgU1AsIDE1MDMwLTA3MCwgQnJhemlsLiYjeEQ7TGFib3JhdMOzcmlvIGRlIEVu
dG9tb2xvZ2lhLCBTdXBlcmludGVuZMOqbmNpYSBkZSBDb250cm9sZSBkZSBFbmRlbWlhcywgUnVh
IENhcmRlYWwgQXJjb3ZlcmRlIDI4NzgsIFPDo28gUGF1bG8sIFNQLCAwNTQwOC0wMDMsIEJyYXpp
bC4mI3hEO01SQy1QSEUgQ2VudHJlIGZvciBFbnZpcm9ubWVudCBhbmQgSGVhbHRoLCBEZXBhcnRt
ZW50IG9mIEVwaWRlbWlvbG9neSBhbmQgQmlvc3RhdGlzdGljcywgSW1wZXJpYWwgQ29sbGVnZSwg
U3QuIE1hcnkmYXBvcztzIENhbXB1cywgTm9yZm9sayBQbGFjZSwgTG9uZG9uLCBXMiAxUEcsIFVL
LjwvYXV0aC1hZGRyZXNzPjx0aXRsZXM+PHRpdGxlPlNlcm9wcmV2YWxlbmNlIGZvciBkZW5ndWUg
dmlydXMgaW4gYSBoeXBlcmVuZGVtaWMgYXJlYSBhbmQgYXNzb2NpYXRlZCBzb2Npb2Vjb25vbWlj
IGFuZCBkZW1vZ3JhcGhpYyBmYWN0b3JzIHVzaW5nIGEgY3Jvc3Mtc2VjdGlvbmFsIGRlc2lnbiBh
bmQgYSBnZW9zdGF0aXN0aWNhbCBhcHByb2FjaCwgc3RhdGUgb2YgU8OjbyBQYXVsbywgQnJhemls
PC90aXRsZT48c2Vjb25kYXJ5LXRpdGxlPkJNQyBJbmZlY3QgRGlzPC9zZWNvbmRhcnktdGl0bGU+
PC90aXRsZXM+PHBlcmlvZGljYWw+PGZ1bGwtdGl0bGU+Qk1DIEluZmVjdCBEaXM8L2Z1bGwtdGl0
bGU+PC9wZXJpb2RpY2FsPjxwYWdlcz40NDE8L3BhZ2VzPjx2b2x1bWU+MTk8L3ZvbHVtZT48bnVt
YmVyPjE8L251bWJlcj48ZWRpdGlvbj4yMDE5MDUyMDwvZWRpdGlvbj48a2V5d29yZHM+PGtleXdv
cmQ+QWRvbGVzY2VudDwva2V5d29yZD48a2V5d29yZD5BZHVsdDwva2V5d29yZD48a2V5d29yZD5B
Z2VkPC9rZXl3b3JkPjxrZXl3b3JkPkFnZWQsIDgwIGFuZCBvdmVyPC9rZXl3b3JkPjxrZXl3b3Jk
PkFudGlib2RpZXMsIFZpcmFsL2Jsb29kPC9rZXl3b3JkPjxrZXl3b3JkPkJyYXppbC9lcGlkZW1p
b2xvZ3k8L2tleXdvcmQ+PGtleXdvcmQ+Q29ob3J0IFN0dWRpZXM8L2tleXdvcmQ+PGtleXdvcmQ+
Q3Jvc3MtU2VjdGlvbmFsIFN0dWRpZXM8L2tleXdvcmQ+PGtleXdvcmQ+RGVtb2dyYXBoeTwva2V5
d29yZD48a2V5d29yZD5EZW5ndWUvKmRpYWdub3Npcy9lcGlkZW1pb2xvZ3kvdmlyb2xvZ3k8L2tl
eXdvcmQ+PGtleXdvcmQ+RGVuZ3VlIFZpcnVzL2ltbXVub2xvZ3kvaXNvbGF0aW9uICZhbXA7IHB1
cmlmaWNhdGlvbjwva2V5d29yZD48a2V5d29yZD5GZW1hbGU8L2tleXdvcmQ+PGtleXdvcmQ+SHVt
YW5zPC9rZXl3b3JkPjxrZXl3b3JkPkluY2lkZW5jZTwva2V5d29yZD48a2V5d29yZD5NYWxlPC9r
ZXl3b3JkPjxrZXl3b3JkPk1pZGRsZSBBZ2VkPC9rZXl3b3JkPjxrZXl3b3JkPlJpc2sgRmFjdG9y
czwva2V5d29yZD48a2V5d29yZD5Tb2Npb2Vjb25vbWljIEZhY3RvcnM8L2tleXdvcmQ+PGtleXdv
cmQ+U3BhdGlhbCBBbmFseXNpczwva2V5d29yZD48a2V5d29yZD5Zb3VuZyBBZHVsdDwva2V5d29y
ZD48a2V5d29yZD5CcmF6aWw8L2tleXdvcmQ+PGtleXdvcmQ+Q3Jvc3Mtc2VjdGlvbmFsIHN0dWR5
PC9rZXl3b3JkPjxrZXl3b3JkPkRlbmd1ZTwva2V5d29yZD48a2V5d29yZD5HZW9zdGF0aXNjYWwg
YW5hbHlzaXM8L2tleXdvcmQ+PGtleXdvcmQ+U2Vyb3ByZXZhbGVuY2U8L2tleXdvcmQ+PC9rZXl3
b3Jkcz48ZGF0ZXM+PHllYXI+MjAxOTwveWVhcj48cHViLWRhdGVzPjxkYXRlPk1heSAyMDwvZGF0
ZT48L3B1Yi1kYXRlcz48L2RhdGVzPjxpc2JuPjE0NzEtMjMzNDwvaXNibj48YWNjZXNzaW9uLW51
bT4zMTEwOTI5NTwvYWNjZXNzaW9uLW51bT48dXJscz48cmVsYXRlZC11cmxzPjx1cmw+aHR0cHM6
Ly9ibWNpbmZlY3RkaXMuYmlvbWVkY2VudHJhbC5jb20vY291bnRlci9wZGYvMTAuMTE4Ni9zMTI4
NzktMDE5LTQwNzQtNC5wZGY8L3VybD48L3JlbGF0ZWQtdXJscz48L3VybHM+PGN1c3RvbTE+VGhl
IGF1dGhvcnMgZGVjbGFyZSB0aGF0IHRoZXkgaGF2ZSBubyBjb21wZXRpbmcgaW50ZXJlc3RzLjwv
Y3VzdG9tMT48Y3VzdG9tMj5QTUM2NTI4MzA0PC9jdXN0b20yPjxlbGVjdHJvbmljLXJlc291cmNl
LW51bT4xMC4xMTg2L3MxMjg3OS0wMTktNDA3NC00PC9lbGVjdHJvbmljLXJlc291cmNlLW51bT48
cmVtb3RlLWRhdGFiYXNlLXByb3ZpZGVyPk5MTTwvcmVtb3RlLWRhdGFiYXNlLXByb3ZpZGVyPjxs
YW5ndWFnZT5lbmc8L2xhbmd1YWdlPjwvcmVjb3JkPjwvQ2l0ZT48Q2l0ZT48QXV0aG9yPlBhdWxz
b248L0F1dGhvcj48WWVhcj4yMDIyPC9ZZWFyPjxSZWNOdW0+NzU8L1JlY051bT48cmVjb3JkPjxy
ZWMtbnVtYmVyPjc1PC9yZWMtbnVtYmVyPjxmb3JlaWduLWtleXM+PGtleSBhcHA9IkVOIiBkYi1p
ZD0ieGFldmZ3eGU1cDlmdDdlZHMwOXhwYXZxdmFzd3g1ZHc1ZDJzIiB0aW1lc3RhbXA9IjE3NDA1
NjQ0MDAiPjc1PC9rZXk+PC9mb3JlaWduLWtleXM+PHJlZi10eXBlIG5hbWU9IkpvdXJuYWwgQXJ0
aWNsZSI+MTc8L3JlZi10eXBlPjxjb250cmlidXRvcnM+PGF1dGhvcnM+PGF1dGhvcj5QYXVsc29u
LCBXLjwvYXV0aG9yPjxhdXRob3I+S29kYWxpLCBOLiBLLjwvYXV0aG9yPjxhdXRob3I+QmFsYXN1
YnJhbWFuaSwgSy48L2F1dGhvcj48YXV0aG9yPkRpeGl0LCBSLjwvYXV0aG9yPjxhdXRob3I+Q2hl
bGxhcHBhbiwgUy48L2F1dGhvcj48YXV0aG9yPkJlaGVyYSwgUy4gSy48L2F1dGhvcj48YXV0aG9y
PkJhbGFiYXNrYXJhbiBOaW5hLCBQLjwvYXV0aG9yPjwvYXV0aG9ycz48L2NvbnRyaWJ1dG9ycz48
YXV0aC1hZGRyZXNzPkRlcGFydG1lbnQgb2YgRXBpZGVtaW9sb2d5IGFuZCBQdWJsaWMgSGVhbHRo
LCBTY2hvb2wgb2YgTGlmZSBTY2llbmNlcywgQ2VudHJhbCBVbml2ZXJzaXR5IG9mIFRhbWlsIE5h
ZHUsIFRpcnV2YXJ1ciwgSW5kaWEuJiN4RDtEZXBhcnRtZW50IG9mIEdlb2dyYXBoeSwgU2Nob29s
IG9mIEVhcnRoIFNjaWVuY2VzLCBDZW50cmFsIFVuaXZlcnNpdHkgb2YgVGFtaWwgTmFkdSwgVGly
dXZhcnVyLCBJbmRpYS4mI3hEO0luZGlhbiBDb3VuY2lsIG9mIE1lZGljYWwgUmVzZWFyY2gtIE5h
dGlvbmFsIEluc3RpdHV0ZSBvZiBUcmFkaXRpb25hbCBNZWRpY2luZSwgQmVsYWdhdmksIEluZGlh
LiYjeEQ7RGVwYXJ0bWVudCBvZiBFcGlkZW1pb2xvZ3kgYW5kIFB1YmxpYyBIZWFsdGgsIFNjaG9v
bCBvZiBMaWZlIFNjaWVuY2VzLCBDZW50cmFsIFVuaXZlcnNpdHkgb2YgVGFtaWwgTmFkdSwgVGly
dXZhcnVyLCBJbmRpYS4gcHJhdmVlbkBjdXRuLmFjLmluLjwvYXV0aC1hZGRyZXNzPjx0aXRsZXM+
PHRpdGxlPlNvY2lhbCBhbmQgaG91c2luZyBpbmRpY2F0b3JzIG9mIGRlbmd1ZSBhbmQgY2hpa3Vu
Z3VueWEgaW4gSW5kaWFuIGFkdWx0cyBhZ2VkIDQ1IGFuZCBhYm92ZTogQW5hbHlzaXMgb2YgYSBu
YXRpb25hbGx5IHJlcHJlc2VudGF0aXZlIHN1cnZleSAoMjAxNy0xOCk8L3RpdGxlPjxzZWNvbmRh
cnktdGl0bGU+QXJjaCBQdWJsaWMgSGVhbHRoPC9zZWNvbmRhcnktdGl0bGU+PC90aXRsZXM+PHBl
cmlvZGljYWw+PGZ1bGwtdGl0bGU+QXJjaCBQdWJsaWMgSGVhbHRoPC9mdWxsLXRpdGxlPjwvcGVy
aW9kaWNhbD48cGFnZXM+MTI1PC9wYWdlcz48dm9sdW1lPjgwPC92b2x1bWU+PG51bWJlcj4xPC9u
dW1iZXI+PGVkaXRpb24+MjAyMjA0MjA8L2VkaXRpb24+PGtleXdvcmRzPjxrZXl3b3JkPkxhc2k8
L2tleXdvcmQ+PGtleXdvcmQ+UmlzayBmYWN0b3JzIG9mIGRlbmd1ZSBhbmQgY2hpa3VuZ3VueWE8
L2tleXdvcmQ+PGtleXdvcmQ+U29jaWFsIGRldGVybWluYW50cyBvZiBjaGlrdW5ndW55YTwva2V5
d29yZD48a2V5d29yZD5Tb2NpYWwgZGV0ZXJtaW5hbnRzIG9mIGRlbmd1ZTwva2V5d29yZD48L2tl
eXdvcmRzPjxkYXRlcz48eWVhcj4yMDIyPC95ZWFyPjxwdWItZGF0ZXM+PGRhdGU+QXByIDIwPC9k
YXRlPjwvcHViLWRhdGVzPjwvZGF0ZXM+PGlzYm4+MDc3OC03MzY3IChQcmludCkmI3hEOzA3Nzgt
NzM2NzwvaXNibj48YWNjZXNzaW9uLW51bT4zNTQ0MzcwNDwvYWNjZXNzaW9uLW51bT48dXJscz48
cmVsYXRlZC11cmxzPjx1cmw+aHR0cHM6Ly9hcmNocHVibGljaGVhbHRoLmJpb21lZGNlbnRyYWwu
Y29tL2NvdW50ZXIvcGRmLzEwLjExODYvczEzNjkwLTAyMi0wMDg2OC01LnBkZjwvdXJsPjwvcmVs
YXRlZC11cmxzPjwvdXJscz48Y3VzdG9tMT5UaGUgYXV0aG9ycyBkZWNsYXJlIHRoYXQgdGhleSBo
YXZlIG5vIGNvbXBldGluZyBpbnRlcmVzdHMuPC9jdXN0b20xPjxjdXN0b20yPlBNQzkwMjIzNTE8
L2N1c3RvbTI+PGVsZWN0cm9uaWMtcmVzb3VyY2UtbnVtPjEwLjExODYvczEzNjkwLTAyMi0wMDg2
OC01PC9lbGVjdHJvbmljLXJlc291cmNlLW51bT48cmVtb3RlLWRhdGFiYXNlLXByb3ZpZGVyPk5M
TTwvcmVtb3RlLWRhdGFiYXNlLXByb3ZpZGVyPjxsYW5ndWFnZT5lbmc8L2xhbmd1YWdlPjwvcmVj
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lhcmF2YWxsb3RpLU5ldG88L0F1dGhvcj48WWVhcj4y
MDE5PC9ZZWFyPjxSZWNOdW0+MzU8L1JlY051bT48RGlzcGxheVRleHQ+KDM1LCA3NSk8L0Rpc3Bs
YXlUZXh0PjxyZWNvcmQ+PHJlYy1udW1iZXI+MzU8L3JlYy1udW1iZXI+PGZvcmVpZ24ta2V5cz48
a2V5IGFwcD0iRU4iIGRiLWlkPSJ4YWV2Znd4ZTVwOWZ0N2VkczA5eHBhdnF2YXN3eDVkdzVkMnMi
IHRpbWVzdGFtcD0iMTc0MDU2NDM5MyI+MzU8L2tleT48L2ZvcmVpZ24ta2V5cz48cmVmLXR5cGUg
bmFtZT0iSm91cm5hbCBBcnRpY2xlIj4xNzwvcmVmLXR5cGU+PGNvbnRyaWJ1dG9ycz48YXV0aG9y
cz48YXV0aG9yPkNoaWFyYXZhbGxvdGktTmV0bywgRi48L2F1dGhvcj48YXV0aG9yPmRhIFNpbHZh
LCBSLiBBLjwvYXV0aG9yPjxhdXRob3I+WmluaSwgTi48L2F1dGhvcj48YXV0aG9yPmRhIFNpbHZh
LCBHLiBDLiBELjwvYXV0aG9yPjxhdXRob3I+ZGEgU2lsdmEsIE4uIFMuPC9hdXRob3I+PGF1dGhv
cj5QYXJyYSwgTS4gQy4gUC48L2F1dGhvcj48YXV0aG9yPkRpYm8sIE0uIFIuPC9hdXRob3I+PGF1
dGhvcj5Fc3RvZm9sZXRlLCBDLiBGLjwvYXV0aG9yPjxhdXRob3I+RsOhdmFybywgRS4gQS48L2F1
dGhvcj48YXV0aG9yPkR1dHJhLCBLLiBSLjwvYXV0aG9yPjxhdXRob3I+TW90YSwgTS4gVC4gTy48
L2F1dGhvcj48YXV0aG9yPkd1aW1hcsOjZXMsIEcuIEYuPC9hdXRob3I+PGF1dGhvcj5UZXJ6aWFu
LCBBLiBDLiBCLjwvYXV0aG9yPjxhdXRob3I+QmxhbmdpYXJkbywgTS48L2F1dGhvcj48YXV0aG9y
Pk5vZ3VlaXJhLCBNLiBMLjwvYXV0aG9yPjwvYXV0aG9ycz48L2NvbnRyaWJ1dG9ycz48YXV0aC1h
ZGRyZXNzPkRlcGFydGFtZW50byBkZSBFcGlkZW1pb2xvZ2lhLCBGYWN1bGRhZGUgZGUgU2HDumRl
IFDDumJsaWNhLCBVbml2ZXJzaWRhZGUgZGUgU8OjbyBQYXVsbyAoVVNQKSwgQXZlbmlkYSBEb3V0
b3IgQXJuYWxkbyA3MTUsIFPDo28gUGF1bG8sIFNQLCAwMTI0Ni05MDQsIEJyYXppbC4gZnJhbmNp
c2NvY2hpYXJhQHVzcC5ici4mI3hEO0xhYm9yYXTDs3JpbyBkZSBQZXNxdWlzYXMgZW0gVmlyb2xv
Z2lhLCBEZXBhcnRhbWVudG8gZGUgRG9lbsOnYXMgRGVybWF0b2zDs2dpY2FzIEluZmVjY2lvc2Fz
IGUgUGFyYXNpdMOhcmlhcywgRmFjdWxkYWRlIGRlIE1lZGljaW5hIGRlIFPDo28gSm9zw6kgZG8g
UmlvIFByZXRvIChGQU1FUlApLCBBdmVuaWRhIEJyaWdhZGVpcm8gRmFyaWEgTGltYSwgNTQxNiwg
U8OjbyBKb3PDqSBkbyBSaW8gUHJldG8sIFNQLCAxNTA5MC0wMDAsIEJyYXppbC4mI3hEO0xhYm9y
YXTDs3JpbyBkZSBNb2RlbGFnZW5zIE1hdGVtw6F0aWNhIGUgRXN0YXTDrXN0aWNhIGVtIE1lZGlj
aW5hLCBGYWN1bGRhZGUgZGUgTWVkaWNpbmEsIFVuacOjbyBkYXMgRmFjdWxkYWRlcyBkb3MgR3Jh
bmRlcyBMYWdvcywgUnVhIERvdXRvciBFZHVhcmRvIE5pZWxzZW4gOTYwLCBTw6NvIEpvc8OpIGRv
IFJpbyBQcmV0bywgU1AsIDE1MDMwLTA3MCwgQnJhemlsLiYjeEQ7TGFib3JhdMOzcmlvIGRlIEVu
dG9tb2xvZ2lhLCBTdXBlcmludGVuZMOqbmNpYSBkZSBDb250cm9sZSBkZSBFbmRlbWlhcywgUnVh
IENhcmRlYWwgQXJjb3ZlcmRlIDI4NzgsIFPDo28gUGF1bG8sIFNQLCAwNTQwOC0wMDMsIEJyYXpp
bC4mI3hEO01SQy1QSEUgQ2VudHJlIGZvciBFbnZpcm9ubWVudCBhbmQgSGVhbHRoLCBEZXBhcnRt
ZW50IG9mIEVwaWRlbWlvbG9neSBhbmQgQmlvc3RhdGlzdGljcywgSW1wZXJpYWwgQ29sbGVnZSwg
U3QuIE1hcnkmYXBvcztzIENhbXB1cywgTm9yZm9sayBQbGFjZSwgTG9uZG9uLCBXMiAxUEcsIFVL
LjwvYXV0aC1hZGRyZXNzPjx0aXRsZXM+PHRpdGxlPlNlcm9wcmV2YWxlbmNlIGZvciBkZW5ndWUg
dmlydXMgaW4gYSBoeXBlcmVuZGVtaWMgYXJlYSBhbmQgYXNzb2NpYXRlZCBzb2Npb2Vjb25vbWlj
IGFuZCBkZW1vZ3JhcGhpYyBmYWN0b3JzIHVzaW5nIGEgY3Jvc3Mtc2VjdGlvbmFsIGRlc2lnbiBh
bmQgYSBnZW9zdGF0aXN0aWNhbCBhcHByb2FjaCwgc3RhdGUgb2YgU8OjbyBQYXVsbywgQnJhemls
PC90aXRsZT48c2Vjb25kYXJ5LXRpdGxlPkJNQyBJbmZlY3QgRGlzPC9zZWNvbmRhcnktdGl0bGU+
PC90aXRsZXM+PHBlcmlvZGljYWw+PGZ1bGwtdGl0bGU+Qk1DIEluZmVjdCBEaXM8L2Z1bGwtdGl0
bGU+PC9wZXJpb2RpY2FsPjxwYWdlcz40NDE8L3BhZ2VzPjx2b2x1bWU+MTk8L3ZvbHVtZT48bnVt
YmVyPjE8L251bWJlcj48ZWRpdGlvbj4yMDE5MDUyMDwvZWRpdGlvbj48a2V5d29yZHM+PGtleXdv
cmQ+QWRvbGVzY2VudDwva2V5d29yZD48a2V5d29yZD5BZHVsdDwva2V5d29yZD48a2V5d29yZD5B
Z2VkPC9rZXl3b3JkPjxrZXl3b3JkPkFnZWQsIDgwIGFuZCBvdmVyPC9rZXl3b3JkPjxrZXl3b3Jk
PkFudGlib2RpZXMsIFZpcmFsL2Jsb29kPC9rZXl3b3JkPjxrZXl3b3JkPkJyYXppbC9lcGlkZW1p
b2xvZ3k8L2tleXdvcmQ+PGtleXdvcmQ+Q29ob3J0IFN0dWRpZXM8L2tleXdvcmQ+PGtleXdvcmQ+
Q3Jvc3MtU2VjdGlvbmFsIFN0dWRpZXM8L2tleXdvcmQ+PGtleXdvcmQ+RGVtb2dyYXBoeTwva2V5
d29yZD48a2V5d29yZD5EZW5ndWUvKmRpYWdub3Npcy9lcGlkZW1pb2xvZ3kvdmlyb2xvZ3k8L2tl
eXdvcmQ+PGtleXdvcmQ+RGVuZ3VlIFZpcnVzL2ltbXVub2xvZ3kvaXNvbGF0aW9uICZhbXA7IHB1
cmlmaWNhdGlvbjwva2V5d29yZD48a2V5d29yZD5GZW1hbGU8L2tleXdvcmQ+PGtleXdvcmQ+SHVt
YW5zPC9rZXl3b3JkPjxrZXl3b3JkPkluY2lkZW5jZTwva2V5d29yZD48a2V5d29yZD5NYWxlPC9r
ZXl3b3JkPjxrZXl3b3JkPk1pZGRsZSBBZ2VkPC9rZXl3b3JkPjxrZXl3b3JkPlJpc2sgRmFjdG9y
czwva2V5d29yZD48a2V5d29yZD5Tb2Npb2Vjb25vbWljIEZhY3RvcnM8L2tleXdvcmQ+PGtleXdv
cmQ+U3BhdGlhbCBBbmFseXNpczwva2V5d29yZD48a2V5d29yZD5Zb3VuZyBBZHVsdDwva2V5d29y
ZD48a2V5d29yZD5CcmF6aWw8L2tleXdvcmQ+PGtleXdvcmQ+Q3Jvc3Mtc2VjdGlvbmFsIHN0dWR5
PC9rZXl3b3JkPjxrZXl3b3JkPkRlbmd1ZTwva2V5d29yZD48a2V5d29yZD5HZW9zdGF0aXNjYWwg
YW5hbHlzaXM8L2tleXdvcmQ+PGtleXdvcmQ+U2Vyb3ByZXZhbGVuY2U8L2tleXdvcmQ+PC9rZXl3
b3Jkcz48ZGF0ZXM+PHllYXI+MjAxOTwveWVhcj48cHViLWRhdGVzPjxkYXRlPk1heSAyMDwvZGF0
ZT48L3B1Yi1kYXRlcz48L2RhdGVzPjxpc2JuPjE0NzEtMjMzNDwvaXNibj48YWNjZXNzaW9uLW51
bT4zMTEwOTI5NTwvYWNjZXNzaW9uLW51bT48dXJscz48cmVsYXRlZC11cmxzPjx1cmw+aHR0cHM6
Ly9ibWNpbmZlY3RkaXMuYmlvbWVkY2VudHJhbC5jb20vY291bnRlci9wZGYvMTAuMTE4Ni9zMTI4
NzktMDE5LTQwNzQtNC5wZGY8L3VybD48L3JlbGF0ZWQtdXJscz48L3VybHM+PGN1c3RvbTE+VGhl
IGF1dGhvcnMgZGVjbGFyZSB0aGF0IHRoZXkgaGF2ZSBubyBjb21wZXRpbmcgaW50ZXJlc3RzLjwv
Y3VzdG9tMT48Y3VzdG9tMj5QTUM2NTI4MzA0PC9jdXN0b20yPjxlbGVjdHJvbmljLXJlc291cmNl
LW51bT4xMC4xMTg2L3MxMjg3OS0wMTktNDA3NC00PC9lbGVjdHJvbmljLXJlc291cmNlLW51bT48
cmVtb3RlLWRhdGFiYXNlLXByb3ZpZGVyPk5MTTwvcmVtb3RlLWRhdGFiYXNlLXByb3ZpZGVyPjxs
YW5ndWFnZT5lbmc8L2xhbmd1YWdlPjwvcmVjb3JkPjwvQ2l0ZT48Q2l0ZT48QXV0aG9yPlBhdWxz
b248L0F1dGhvcj48WWVhcj4yMDIyPC9ZZWFyPjxSZWNOdW0+NzU8L1JlY051bT48cmVjb3JkPjxy
ZWMtbnVtYmVyPjc1PC9yZWMtbnVtYmVyPjxmb3JlaWduLWtleXM+PGtleSBhcHA9IkVOIiBkYi1p
ZD0ieGFldmZ3eGU1cDlmdDdlZHMwOXhwYXZxdmFzd3g1ZHc1ZDJzIiB0aW1lc3RhbXA9IjE3NDA1
NjQ0MDAiPjc1PC9rZXk+PC9mb3JlaWduLWtleXM+PHJlZi10eXBlIG5hbWU9IkpvdXJuYWwgQXJ0
aWNsZSI+MTc8L3JlZi10eXBlPjxjb250cmlidXRvcnM+PGF1dGhvcnM+PGF1dGhvcj5QYXVsc29u
LCBXLjwvYXV0aG9yPjxhdXRob3I+S29kYWxpLCBOLiBLLjwvYXV0aG9yPjxhdXRob3I+QmFsYXN1
YnJhbWFuaSwgSy48L2F1dGhvcj48YXV0aG9yPkRpeGl0LCBSLjwvYXV0aG9yPjxhdXRob3I+Q2hl
bGxhcHBhbiwgUy48L2F1dGhvcj48YXV0aG9yPkJlaGVyYSwgUy4gSy48L2F1dGhvcj48YXV0aG9y
PkJhbGFiYXNrYXJhbiBOaW5hLCBQLjwvYXV0aG9yPjwvYXV0aG9ycz48L2NvbnRyaWJ1dG9ycz48
YXV0aC1hZGRyZXNzPkRlcGFydG1lbnQgb2YgRXBpZGVtaW9sb2d5IGFuZCBQdWJsaWMgSGVhbHRo
LCBTY2hvb2wgb2YgTGlmZSBTY2llbmNlcywgQ2VudHJhbCBVbml2ZXJzaXR5IG9mIFRhbWlsIE5h
ZHUsIFRpcnV2YXJ1ciwgSW5kaWEuJiN4RDtEZXBhcnRtZW50IG9mIEdlb2dyYXBoeSwgU2Nob29s
IG9mIEVhcnRoIFNjaWVuY2VzLCBDZW50cmFsIFVuaXZlcnNpdHkgb2YgVGFtaWwgTmFkdSwgVGly
dXZhcnVyLCBJbmRpYS4mI3hEO0luZGlhbiBDb3VuY2lsIG9mIE1lZGljYWwgUmVzZWFyY2gtIE5h
dGlvbmFsIEluc3RpdHV0ZSBvZiBUcmFkaXRpb25hbCBNZWRpY2luZSwgQmVsYWdhdmksIEluZGlh
LiYjeEQ7RGVwYXJ0bWVudCBvZiBFcGlkZW1pb2xvZ3kgYW5kIFB1YmxpYyBIZWFsdGgsIFNjaG9v
bCBvZiBMaWZlIFNjaWVuY2VzLCBDZW50cmFsIFVuaXZlcnNpdHkgb2YgVGFtaWwgTmFkdSwgVGly
dXZhcnVyLCBJbmRpYS4gcHJhdmVlbkBjdXRuLmFjLmluLjwvYXV0aC1hZGRyZXNzPjx0aXRsZXM+
PHRpdGxlPlNvY2lhbCBhbmQgaG91c2luZyBpbmRpY2F0b3JzIG9mIGRlbmd1ZSBhbmQgY2hpa3Vu
Z3VueWEgaW4gSW5kaWFuIGFkdWx0cyBhZ2VkIDQ1IGFuZCBhYm92ZTogQW5hbHlzaXMgb2YgYSBu
YXRpb25hbGx5IHJlcHJlc2VudGF0aXZlIHN1cnZleSAoMjAxNy0xOCk8L3RpdGxlPjxzZWNvbmRh
cnktdGl0bGU+QXJjaCBQdWJsaWMgSGVhbHRoPC9zZWNvbmRhcnktdGl0bGU+PC90aXRsZXM+PHBl
cmlvZGljYWw+PGZ1bGwtdGl0bGU+QXJjaCBQdWJsaWMgSGVhbHRoPC9mdWxsLXRpdGxlPjwvcGVy
aW9kaWNhbD48cGFnZXM+MTI1PC9wYWdlcz48dm9sdW1lPjgwPC92b2x1bWU+PG51bWJlcj4xPC9u
dW1iZXI+PGVkaXRpb24+MjAyMjA0MjA8L2VkaXRpb24+PGtleXdvcmRzPjxrZXl3b3JkPkxhc2k8
L2tleXdvcmQ+PGtleXdvcmQ+UmlzayBmYWN0b3JzIG9mIGRlbmd1ZSBhbmQgY2hpa3VuZ3VueWE8
L2tleXdvcmQ+PGtleXdvcmQ+U29jaWFsIGRldGVybWluYW50cyBvZiBjaGlrdW5ndW55YTwva2V5
d29yZD48a2V5d29yZD5Tb2NpYWwgZGV0ZXJtaW5hbnRzIG9mIGRlbmd1ZTwva2V5d29yZD48L2tl
eXdvcmRzPjxkYXRlcz48eWVhcj4yMDIyPC95ZWFyPjxwdWItZGF0ZXM+PGRhdGU+QXByIDIwPC9k
YXRlPjwvcHViLWRhdGVzPjwvZGF0ZXM+PGlzYm4+MDc3OC03MzY3IChQcmludCkmI3hEOzA3Nzgt
NzM2NzwvaXNibj48YWNjZXNzaW9uLW51bT4zNTQ0MzcwNDwvYWNjZXNzaW9uLW51bT48dXJscz48
cmVsYXRlZC11cmxzPjx1cmw+aHR0cHM6Ly9hcmNocHVibGljaGVhbHRoLmJpb21lZGNlbnRyYWwu
Y29tL2NvdW50ZXIvcGRmLzEwLjExODYvczEzNjkwLTAyMi0wMDg2OC01LnBkZjwvdXJsPjwvcmVs
YXRlZC11cmxzPjwvdXJscz48Y3VzdG9tMT5UaGUgYXV0aG9ycyBkZWNsYXJlIHRoYXQgdGhleSBo
YXZlIG5vIGNvbXBldGluZyBpbnRlcmVzdHMuPC9jdXN0b20xPjxjdXN0b20yPlBNQzkwMjIzNTE8
L2N1c3RvbTI+PGVsZWN0cm9uaWMtcmVzb3VyY2UtbnVtPjEwLjExODYvczEzNjkwLTAyMi0wMDg2
OC01PC9lbGVjdHJvbmljLXJlc291cmNlLW51bT48cmVtb3RlLWRhdGFiYXNlLXByb3ZpZGVyPk5M
TTwvcmVtb3RlLWRhdGFiYXNlLXByb3ZpZGVyPjxsYW5ndWFnZT5lbmc8L2xhbmd1YWdlPjwvcmVj
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35, 7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B7F0DF9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</w:t>
            </w:r>
          </w:p>
        </w:tc>
      </w:tr>
      <w:tr w:rsidR="00D64BC9" w:rsidRPr="001C15B3" w14:paraId="0BB57EA2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701683C2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2AC9AC74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15E9A51A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Employment</w:t>
            </w:r>
          </w:p>
        </w:tc>
        <w:tc>
          <w:tcPr>
            <w:tcW w:w="3402" w:type="dxa"/>
            <w:vAlign w:val="center"/>
          </w:tcPr>
          <w:p w14:paraId="3F6F8A72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Unemployment rate, home-based occupations, retirees, homemakers, office workers</w:t>
            </w:r>
          </w:p>
        </w:tc>
        <w:tc>
          <w:tcPr>
            <w:tcW w:w="2126" w:type="dxa"/>
            <w:vAlign w:val="center"/>
          </w:tcPr>
          <w:p w14:paraId="351F1380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YmR1bCBSYWhtYW48L0F1dGhvcj48WWVhcj4yMDI0PC9Z
ZWFyPjxSZWNOdW0+MjU8L1JlY051bT48RGlzcGxheVRleHQ+KDI1LCA0OSwgODMsIDk1LCAxMDUs
IDEwNywgMTA4KTwvRGlzcGxheVRleHQ+PHJlY29yZD48cmVjLW51bWJlcj4yNTwvcmVjLW51bWJl
cj48Zm9yZWlnbi1rZXlzPjxrZXkgYXBwPSJFTiIgZGItaWQ9InhhZXZmd3hlNXA5ZnQ3ZWRzMDl4
cGF2cXZhc3d4NWR3NWQycyIgdGltZXN0YW1wPSIxNzQwNTY0MzkxIj4yNTwva2V5PjwvZm9yZWln
bi1rZXlzPjxyZWYtdHlwZSBuYW1lPSJKb3VybmFsIEFydGljbGUiPjE3PC9yZWYtdHlwZT48Y29u
dHJpYnV0b3JzPjxhdXRob3JzPjxhdXRob3I+QWJkdWwgUmFobWFuLCBGLiBLLjwvYXV0aG9yPjxh
dXRob3I+QmludGkgV2FuIFB1dGVoLCBTLiBFLjwvYXV0aG9yPjxhdXRob3I+QmluIFphaW51ZGRp
biwgTS4gQS48L2F1dGhvcj48L2F1dGhvcnM+PC9jb250cmlidXRvcnM+PGF1dGgtYWRkcmVzcz5E
ZXBhcnRtZW50IG9mIFB1YmxpYyBIZWFsdGggTWVkaWNpbmUsIEZhY3VsdHkgb2YgTWVkaWNpbmUs
IE5hdGlvbmFsIFVuaXZlcnNpdHkgb2YgTWFsYXlzaWEsIEt1YWxhIEx1bXB1ciwgTWFsYXlzaWEu
IGZhcmFoa2hhbGlkYTI3QGdtYWlsLmNvbS4mI3hEO0RlcGFydG1lbnQgb2YgUHVibGljIEhlYWx0
aCBNZWRpY2luZSwgRmFjdWx0eSBvZiBNZWRpY2luZSwgTmF0aW9uYWwgVW5pdmVyc2l0eSBvZiBN
YWxheXNpYSwgS3VhbGEgTHVtcHVyLCBNYWxheXNpYS4mI3hEO1ZlY3RvciBCb3JuZSBEaXNlYXNl
IENvbnRyb2wgVW5pdCwgUGVuYW5nIFN0YXRlIEhlYWx0aCBEZXBhcnRtZW50LCBQZW5hbmcsIE1h
bGF5c2lhLjwvYXV0aC1hZGRyZXNzPjx0aXRsZXM+PHRpdGxlPkUtZGVuZ3VlIFN5c3RlbSBJbnNp
Z2h0czogRXhwbG9yaW5nIHRoZSBGYWN0b3JzIEluZmx1ZW5jaW5nIERlbmd1ZS1yZWxhdGVkIERl
YXRocyBpbiBhbiBVcmJhbml6ZWQgU3RhdGUgaW4gYSBMb3ctTWlkZGxlIEluY29tZSBDb3VudHJ5
IChMTUlDKTwvdGl0bGU+PHNlY29uZGFyeS10aXRsZT5CTUMgUHVibGljIEhlYWx0aDwvc2Vjb25k
YXJ5LXRpdGxlPjwvdGl0bGVzPjxwZXJpb2RpY2FsPjxmdWxsLXRpdGxlPkJNQyBQdWJsaWMgSGVh
bHRoPC9mdWxsLXRpdGxlPjwvcGVyaW9kaWNhbD48cGFnZXM+MzA1NTwvcGFnZXM+PHZvbHVtZT4y
NDwvdm9sdW1lPjxudW1iZXI+MTwvbnVtYmVyPjxlZGl0aW9uPjIwMjQxMTA1PC9lZGl0aW9uPjxr
ZXl3b3Jkcz48a2V5d29yZD5IdW1hbnM8L2tleXdvcmQ+PGtleXdvcmQ+TWFsYXlzaWEvZXBpZGVt
aW9sb2d5PC9rZXl3b3JkPjxrZXl3b3JkPipEZW5ndWUvbW9ydGFsaXR5L2VwaWRlbWlvbG9neTwv
a2V5d29yZD48a2V5d29yZD5NYWxlPC9rZXl3b3JkPjxrZXl3b3JkPkZlbWFsZTwva2V5d29yZD48
a2V5d29yZD5DYXNlLUNvbnRyb2wgU3R1ZGllczwva2V5d29yZD48a2V5d29yZD5BZHVsdDwva2V5
d29yZD48a2V5d29yZD5NaWRkbGUgQWdlZDwva2V5d29yZD48a2V5d29yZD4qRGV2ZWxvcGluZyBD
b3VudHJpZXMvc3RhdGlzdGljcyAmYW1wOyBudW1lcmljYWwgZGF0YTwva2V5d29yZD48a2V5d29y
ZD5SaXNrIEZhY3RvcnM8L2tleXdvcmQ+PGtleXdvcmQ+QWRvbGVzY2VudDwva2V5d29yZD48a2V5
d29yZD5Zb3VuZyBBZHVsdDwva2V5d29yZD48a2V5d29yZD5DaGlsZDwva2V5d29yZD48a2V5d29y
ZD5VcmJhbml6YXRpb248L2tleXdvcmQ+PGtleXdvcmQ+QWdlZDwva2V5d29yZD48a2V5d29yZD5D
b21vcmJpZGl0aWVzPC9rZXl3b3JkPjxrZXl3b3JkPkRlYXRoPC9rZXl3b3JkPjxrZXl3b3JkPkRl
bmd1ZTwva2V5d29yZD48a2V5d29yZD5GYWN0b3JzPC9rZXl3b3JkPjxrZXl3b3JkPk1vcnRhbGl0
eTwva2V5d29yZD48a2V5d29yZD5PdXRicmVhazwva2V5d29yZD48L2tleXdvcmRzPjxkYXRlcz48
eWVhcj4yMDI0PC95ZWFyPjxwdWItZGF0ZXM+PGRhdGU+Tm92IDU8L2RhdGU+PC9wdWItZGF0ZXM+
PC9kYXRlcz48aXNibj4xNDcxLTI0NTg8L2lzYm4+PGFjY2Vzc2lvbi1udW0+Mzk1MDEyNDE8L2Fj
Y2Vzc2lvbi1udW0+PHVybHM+PHJlbGF0ZWQtdXJscz48dXJsPmh0dHBzOi8vYm1jcHVibGljaGVh
bHRoLmJpb21lZGNlbnRyYWwuY29tL2NvdW50ZXIvcGRmLzEwLjExODYvczEyODg5LTAyNC0yMDU0
NS0yLnBkZjwvdXJsPjwvcmVsYXRlZC11cmxzPjwvdXJscz48Y3VzdG9tMT5UaGUgYXV0aG9ycyBk
ZWNsYXJlIG5vIGNvbXBldGluZyBpbnRlcmVzdHMuPC9jdXN0b20xPjxjdXN0b20yPlBNQzExNTM5
Mjc2PC9jdXN0b20yPjxlbGVjdHJvbmljLXJlc291cmNlLW51bT4xMC4xMTg2L3MxMjg4OS0wMjQt
MjA1NDUtMjwvZWxlY3Ryb25pYy1yZXNvdXJjZS1udW0+PHJlbW90ZS1kYXRhYmFzZS1wcm92aWRl
cj5OTE08L3JlbW90ZS1kYXRhYmFzZS1wcm92aWRlcj48bGFuZ3VhZ2U+ZW5nPC9sYW5ndWFnZT48
L3JlY29yZD48L0NpdGU+PENpdGU+PEF1dGhvcj5IYWdlbmxvY2hlcjwvQXV0aG9yPjxZZWFyPjIw
MTM8L1llYXI+PFJlY051bT40OTwvUmVjTnVtPjxyZWNvcmQ+PHJlYy1udW1iZXI+NDk8L3JlYy1u
dW1iZXI+PGZvcmVpZ24ta2V5cz48a2V5IGFwcD0iRU4iIGRiLWlkPSJ4YWV2Znd4ZTVwOWZ0N2Vk
czA5eHBhdnF2YXN3eDVkdzVkMnMiIHRpbWVzdGFtcD0iMTc0MDU2NDM5NSI+NDk8L2tleT48L2Zv
cmVpZ24ta2V5cz48cmVmLXR5cGUgbmFtZT0iSm91cm5hbCBBcnRpY2xlIj4xNzwvcmVmLXR5cGU+
PGNvbnRyaWJ1dG9ycz48YXV0aG9ycz48YXV0aG9yPkhhZ2VubG9jaGVyLCBNLjwvYXV0aG9yPjxh
dXRob3I+RGVsbWVsbGUsIEUuPC9hdXRob3I+PGF1dGhvcj5DYXNhcywgSS48L2F1dGhvcj48YXV0
aG9yPktpZW5iZXJnZXIsIFMuPC9hdXRob3I+PC9hdXRob3JzPjwvY29udHJpYnV0b3JzPjx0aXRs
ZXM+PHRpdGxlPkFzc2Vzc2luZyBzb2Npb2Vjb25vbWljIHZ1bG5lcmFiaWxpdHkgdG8gZGVuZ3Vl
IGZldmVyIGluIENhbGksIENvbG9tYmlhOiBzdGF0aXN0aWNhbCB2cyBleHBlcnQtYmFzZWQgbW9k
ZWxpbmc8L3RpdGxlPjxzZWNvbmRhcnktdGl0bGU+SW50IEogSGVhbHRoIEdlb2dyPC9zZWNvbmRh
cnktdGl0bGU+PC90aXRsZXM+PHBlcmlvZGljYWw+PGZ1bGwtdGl0bGU+SW50IEogSGVhbHRoIEdl
b2dyPC9mdWxsLXRpdGxlPjwvcGVyaW9kaWNhbD48cGFnZXM+MzY8L3BhZ2VzPjx2b2x1bWU+MTI8
L3ZvbHVtZT48ZWRpdGlvbj4yMDEzMDgxNDwvZWRpdGlvbj48a2V5d29yZHM+PGtleXdvcmQ+Q29s
b21iaWEvZXBpZGVtaW9sb2d5PC9rZXl3b3JkPjxrZXl3b3JkPkRlbmd1ZS9kaWFnbm9zaXMvKmVj
b25vbWljcy8qZXBpZGVtaW9sb2d5PC9rZXl3b3JkPjxrZXl3b3JkPkRpc2Vhc2UgU3VzY2VwdGli
aWxpdHkvZGlhZ25vc2lzL2Vjb25vbWljcy9lcGlkZW1pb2xvZ3k8L2tleXdvcmQ+PGtleXdvcmQ+
Kkdlb2dyYXBoaWMgSW5mb3JtYXRpb24gU3lzdGVtcy9zdGF0aXN0aWNzICZhbXA7IG51bWVyaWNh
bCBkYXRhPC9rZXl3b3JkPjxrZXl3b3JkPkh1bWFuczwva2V5d29yZD48a2V5d29yZD4qTW9kZWxz
LCBFY29ub21pYzwva2V5d29yZD48a2V5d29yZD5Tb2Npb2Vjb25vbWljIEZhY3RvcnM8L2tleXdv
cmQ+PC9rZXl3b3Jkcz48ZGF0ZXM+PHllYXI+MjAxMzwveWVhcj48cHViLWRhdGVzPjxkYXRlPkF1
ZyAxNDwvZGF0ZT48L3B1Yi1kYXRlcz48L2RhdGVzPjxpc2JuPjE0NzYtMDcyeDwvaXNibj48YWNj
ZXNzaW9uLW51bT4yMzk0NTI2NTwvYWNjZXNzaW9uLW51bT48dXJscz48cmVsYXRlZC11cmxzPjx1
cmw+aHR0cHM6Ly9pai1oZWFsdGhnZW9ncmFwaGljcy5iaW9tZWRjZW50cmFsLmNvbS9jb3VudGVy
L3BkZi8xMC4xMTg2LzE0NzYtMDcyWC0xMi0zNi5wZGY8L3VybD48L3JlbGF0ZWQtdXJscz48L3Vy
bHM+PGN1c3RvbTI+UE1DMzc2NTUwODwvY3VzdG9tMj48ZWxlY3Ryb25pYy1yZXNvdXJjZS1udW0+
MTAuMTE4Ni8xNDc2LTA3MngtMTItMzY8L2VsZWN0cm9uaWMtcmVzb3VyY2UtbnVtPjxyZW1vdGUt
ZGF0YWJhc2UtcHJvdmlkZXI+TkxNPC9yZW1vdGUtZGF0YWJhc2UtcHJvdmlkZXI+PGxhbmd1YWdl
PmVuZzwvbGFuZ3VhZ2U+PC9yZWNvcmQ+PC9DaXRlPjxDaXRlPjxBdXRob3I+SGFnZW5sb2NoZXI8
L0F1dGhvcj48WWVhcj4yMDEzPC9ZZWFyPjxSZWNOdW0+NDk8L1JlY051bT48cmVjb3JkPjxyZWMt
bnVtYmVyPjQ5PC9yZWMtbnVtYmVyPjxmb3JlaWduLWtleXM+PGtleSBhcHA9IkVOIiBkYi1pZD0i
eGFldmZ3eGU1cDlmdDdlZHMwOXhwYXZxdmFzd3g1ZHc1ZDJzIiB0aW1lc3RhbXA9IjE3NDA1NjQz
OTUiPjQ5PC9rZXk+PC9mb3JlaWduLWtleXM+PHJlZi10eXBlIG5hbWU9IkpvdXJuYWwgQXJ0aWNs
ZSI+MTc8L3JlZi10eXBlPjxjb250cmlidXRvcnM+PGF1dGhvcnM+PGF1dGhvcj5IYWdlbmxvY2hl
ciwgTS48L2F1dGhvcj48YXV0aG9yPkRlbG1lbGxlLCBFLjwvYXV0aG9yPjxhdXRob3I+Q2FzYXMs
IEkuPC9hdXRob3I+PGF1dGhvcj5LaWVuYmVyZ2VyLCBTLjwvYXV0aG9yPjwvYXV0aG9ycz48L2Nv
bnRyaWJ1dG9ycz48dGl0bGVzPjx0aXRsZT5Bc3Nlc3Npbmcgc29jaW9lY29ub21pYyB2dWxuZXJh
YmlsaXR5IHRvIGRlbmd1ZSBmZXZlciBpbiBDYWxpLCBDb2xvbWJpYTogc3RhdGlzdGljYWwgdnMg
ZXhwZXJ0LWJhc2VkIG1vZGVsaW5nPC90aXRsZT48c2Vjb25kYXJ5LXRpdGxlPkludCBKIEhlYWx0
aCBHZW9ncjwvc2Vjb25kYXJ5LXRpdGxlPjwvdGl0bGVzPjxwZXJpb2RpY2FsPjxmdWxsLXRpdGxl
PkludCBKIEhlYWx0aCBHZW9ncjwvZnVsbC10aXRsZT48L3BlcmlvZGljYWw+PHBhZ2VzPjM2PC9w
YWdlcz48dm9sdW1lPjEyPC92b2x1bWU+PGVkaXRpb24+MjAxMzA4MTQ8L2VkaXRpb24+PGtleXdv
cmRzPjxrZXl3b3JkPkNvbG9tYmlhL2VwaWRlbWlvbG9neTwva2V5d29yZD48a2V5d29yZD5EZW5n
dWUvZGlhZ25vc2lzLyplY29ub21pY3MvKmVwaWRlbWlvbG9neTwva2V5d29yZD48a2V5d29yZD5E
aXNlYXNlIFN1c2NlcHRpYmlsaXR5L2RpYWdub3Npcy9lY29ub21pY3MvZXBpZGVtaW9sb2d5PC9r
ZXl3b3JkPjxrZXl3b3JkPipHZW9ncmFwaGljIEluZm9ybWF0aW9uIFN5c3RlbXMvc3RhdGlzdGlj
cyAmYW1wOyBudW1lcmljYWwgZGF0YTwva2V5d29yZD48a2V5d29yZD5IdW1hbnM8L2tleXdvcmQ+
PGtleXdvcmQ+Kk1vZGVscywgRWNvbm9taWM8L2tleXdvcmQ+PGtleXdvcmQ+U29jaW9lY29ub21p
YyBGYWN0b3JzPC9rZXl3b3JkPjwva2V5d29yZHM+PGRhdGVzPjx5ZWFyPjIwMTM8L3llYXI+PHB1
Yi1kYXRlcz48ZGF0ZT5BdWcgMTQ8L2RhdGU+PC9wdWItZGF0ZXM+PC9kYXRlcz48aXNibj4xNDc2
LTA3Mng8L2lzYm4+PGFjY2Vzc2lvbi1udW0+MjM5NDUyNjU8L2FjY2Vzc2lvbi1udW0+PHVybHM+
PHJlbGF0ZWQtdXJscz48dXJsPmh0dHBzOi8vaWotaGVhbHRoZ2VvZ3JhcGhpY3MuYmlvbWVkY2Vu
dHJhbC5jb20vY291bnRlci9wZGYvMTAuMTE4Ni8xNDc2LTA3MlgtMTItMzYucGRmPC91cmw+PC9y
ZWxhdGVkLXVybHM+PC91cmxzPjxjdXN0b20yPlBNQzM3NjU1MDg8L2N1c3RvbTI+PGVsZWN0cm9u
aWMtcmVzb3VyY2UtbnVtPjEwLjExODYvMTQ3Ni0wNzJ4LTEyLTM2PC9lbGVjdHJvbmljLXJlc291
cmNlLW51bT48cmVtb3RlLWRhdGFiYXNlLXByb3ZpZGVyPk5MTTwvcmVtb3RlLWRhdGFiYXNlLXBy
b3ZpZGVyPjxsYW5ndWFnZT5lbmc8L2xhbmd1YWdlPjwvcmVjb3JkPjwvQ2l0ZT48Q2l0ZT48QXV0
aG9yPkhhZ2VubG9jaGVyPC9BdXRob3I+PFllYXI+MjAxMzwvWWVhcj48UmVjTnVtPjQ5PC9SZWNO
dW0+PHJlY29yZD48cmVjLW51bWJlcj40OTwvcmVjLW51bWJlcj48Zm9yZWlnbi1rZXlzPjxrZXkg
YXBwPSJFTiIgZGItaWQ9InhhZXZmd3hlNXA5ZnQ3ZWRzMDl4cGF2cXZhc3d4NWR3NWQycyIgdGlt
ZXN0YW1wPSIxNzQwNTY0Mzk1Ij40OTwva2V5PjwvZm9yZWlnbi1rZXlzPjxyZWYtdHlwZSBuYW1l
PSJKb3VybmFsIEFydGljbGUiPjE3PC9yZWYtdHlwZT48Y29udHJpYnV0b3JzPjxhdXRob3JzPjxh
dXRob3I+SGFnZW5sb2NoZXIsIE0uPC9hdXRob3I+PGF1dGhvcj5EZWxtZWxsZSwgRS48L2F1dGhv
cj48YXV0aG9yPkNhc2FzLCBJLjwvYXV0aG9yPjxhdXRob3I+S2llbmJlcmdlciwgUy48L2F1dGhv
cj48L2F1dGhvcnM+PC9jb250cmlidXRvcnM+PHRpdGxlcz48dGl0bGU+QXNzZXNzaW5nIHNvY2lv
ZWNvbm9taWMgdnVsbmVyYWJpbGl0eSB0byBkZW5ndWUgZmV2ZXIgaW4gQ2FsaSwgQ29sb21iaWE6
IHN0YXRpc3RpY2FsIHZzIGV4cGVydC1iYXNlZCBtb2RlbGluZzwvdGl0bGU+PHNlY29uZGFyeS10
aXRsZT5JbnQgSiBIZWFsdGggR2VvZ3I8L3NlY29uZGFyeS10aXRsZT48L3RpdGxlcz48cGVyaW9k
aWNhbD48ZnVsbC10aXRsZT5JbnQgSiBIZWFsdGggR2VvZ3I8L2Z1bGwtdGl0bGU+PC9wZXJpb2Rp
Y2FsPjxwYWdlcz4zNjwvcGFnZXM+PHZvbHVtZT4xMjwvdm9sdW1lPjxlZGl0aW9uPjIwMTMwODE0
PC9lZGl0aW9uPjxrZXl3b3Jkcz48a2V5d29yZD5Db2xvbWJpYS9lcGlkZW1pb2xvZ3k8L2tleXdv
cmQ+PGtleXdvcmQ+RGVuZ3VlL2RpYWdub3Npcy8qZWNvbm9taWNzLyplcGlkZW1pb2xvZ3k8L2tl
eXdvcmQ+PGtleXdvcmQ+RGlzZWFzZSBTdXNjZXB0aWJpbGl0eS9kaWFnbm9zaXMvZWNvbm9taWNz
L2VwaWRlbWlvbG9neTwva2V5d29yZD48a2V5d29yZD4qR2VvZ3JhcGhpYyBJbmZvcm1hdGlvbiBT
eXN0ZW1zL3N0YXRpc3RpY3MgJmFtcDsgbnVtZXJpY2FsIGRhdGE8L2tleXdvcmQ+PGtleXdvcmQ+
SHVtYW5zPC9rZXl3b3JkPjxrZXl3b3JkPipNb2RlbHMsIEVjb25vbWljPC9rZXl3b3JkPjxrZXl3
b3JkPlNvY2lvZWNvbm9taWMgRmFjdG9yczwva2V5d29yZD48L2tleXdvcmRzPjxkYXRlcz48eWVh
cj4yMDEzPC95ZWFyPjxwdWItZGF0ZXM+PGRhdGU+QXVnIDE0PC9kYXRlPjwvcHViLWRhdGVzPjwv
ZGF0ZXM+PGlzYm4+MTQ3Ni0wNzJ4PC9pc2JuPjxhY2Nlc3Npb24tbnVtPjIzOTQ1MjY1PC9hY2Nl
c3Npb24tbnVtPjx1cmxzPjxyZWxhdGVkLXVybHM+PHVybD5odHRwczovL2lqLWhlYWx0aGdlb2dy
YXBoaWNzLmJpb21lZGNlbnRyYWwuY29tL2NvdW50ZXIvcGRmLzEwLjExODYvMTQ3Ni0wNzJYLTEy
LTM2LnBkZjwvdXJsPjwvcmVsYXRlZC11cmxzPjwvdXJscz48Y3VzdG9tMj5QTUMzNzY1NTA4PC9j
dXN0b20yPjxlbGVjdHJvbmljLXJlc291cmNlLW51bT4xMC4xMTg2LzE0NzYtMDcyeC0xMi0zNjwv
ZWxlY3Ryb25pYy1yZXNvdXJjZS1udW0+PHJlbW90ZS1kYXRhYmFzZS1wcm92aWRlcj5OTE08L3Jl
bW90ZS1kYXRhYmFzZS1wcm92aWRlcj48bGFuZ3VhZ2U+ZW5nPC9sYW5ndWFnZT48L3JlY29yZD48
L0NpdGU+PENpdGU+PEF1dGhvcj5aZWxsd2VnZXI8L0F1dGhvcj48WWVhcj4yMDE3PC9ZZWFyPjxS
ZWNOdW0+MTA3PC9SZWNOdW0+PHJlY29yZD48cmVjLW51bWJlcj4xMDc8L3JlYy1udW1iZXI+PGZv
cmVpZ24ta2V5cz48a2V5IGFwcD0iRU4iIGRiLWlkPSJ4YWV2Znd4ZTVwOWZ0N2VkczA5eHBhdnF2
YXN3eDVkdzVkMnMiIHRpbWVzdGFtcD0iMTc0MDU2NDQwNyI+MTA3PC9rZXk+PC9mb3JlaWduLWtl
eXM+PHJlZi10eXBlIG5hbWU9IkpvdXJuYWwgQXJ0aWNsZSI+MTc8L3JlZi10eXBlPjxjb250cmli
dXRvcnM+PGF1dGhvcnM+PGF1dGhvcj5aZWxsd2VnZXIsIFIuIE0uPC9hdXRob3I+PGF1dGhvcj5D
YW5vLCBKLjwvYXV0aG9yPjxhdXRob3I+TWFuZ2VhcywgTS48L2F1dGhvcj48YXV0aG9yPlRhZ2xp
b25pLCBGLjwvYXV0aG9yPjxhdXRob3I+TWVyY2llciwgQS48L2F1dGhvcj48YXV0aG9yPkRlc3Bp
bm95LCBNLjwvYXV0aG9yPjxhdXRob3I+TWVua8OocywgQy4gRS48L2F1dGhvcj48YXV0aG9yPkR1
cG9udC1Sb3V6ZXlyb2wsIE0uPC9hdXRob3I+PGF1dGhvcj5OaWtvbGF5LCBCLjwvYXV0aG9yPjxh
dXRob3I+VGV1cmxhaSwgTS48L2F1dGhvcj48L2F1dGhvcnM+PC9jb250cmlidXRvcnM+PGF1dGgt
YWRkcmVzcz5GYWN1bHR5IG9mIEluZmVjdGlvdXMgYW5kIFRyb3BpY2FsIERpc2Vhc2VzLCBMb25k
b24gU2Nob29sIG9mIEh5Z2llbmUgJmFtcDsgVHJvcGljYWwgTWVkaWNpbmUsIExvbmRvbiwgVW5p
dGVkIEtpbmdkb20uJiN4RDtFcGlkZW1pb2xvZ3kgb2YgSW5mZWN0aW91cyBEaXNlYXNlcyBFeHBl
cnRpc2UgYW5kIFJlc2VhcmNoIFVuaXQsIEluc3RpdHV0IFBhc3RldXIgaW4gTmV3IENhbGVkb25p
YSwgSW5zdGl0dXQgUGFzdGV1ciBJbnRlcm5hdGlvbmFsIE5ldHdvcmssIE5vdW3DqWEsIE5ldyBD
YWxlZG9uaWEuJiN4RDtJUkQsIFVNUiBFU1BBQ0UtREVWIChVUi9VQS9VRy9VTS9JUkQpLCBOb3Vt
w6lhLCBOZXcgQ2FsZWRvbmlhLiYjeEQ7VW5pdmVyc2l0eSBvZiBSZXVuaW9uIElzbGFuZCwgVU1S
IFByb2RpZy9PSUVTIChDcmVndXIpLCBSZXVuaW9uIElzbGFuZCwgRnJhbmNlLiYjeEQ7Q0lSQUQv
SU5SQSwgVU1SIENvbnRyw7RsZSBkZXMgTWFsYWRpZXMgQW5pbWFsZXMgRXhvdGlxdWVzIGV0IEVt
ZXJnZW50ZXMgKENNQUVFKSwgTW9udHBlbGxpZXIsIEZyYW5jZS4mI3hEO0lSRCAvIFNvcmJvbm5l
IFVuaXZlcnNpdMOpcyAoVVBNQywgVW5pdmVyc2l0w6kgUGFyaXMgMDYpIC8gQ05SUyAvIE1OSE4s
IExPQ0VBTiAtIFVNUiA3MTU5LCBOb3Vtw6lhLCBOZXcgQ2FsZWRvbmlhLiYjeEQ7RGVuZ3VlIGFu
ZCBBcmJvdmlydXNlcyBFeHBlcnRpc2UgYW5kIFJlc2VhcmNoIFVuaXQsIEluc3RpdHV0IFBhc3Rl
dXIgaW4gTmV3IENhbGVkb25pYSwgSW5zdGl0dXQgUGFzdGV1ciBJbnRlcm5hdGlvbmFsIE5ldHdv
cmssIE5vdW1lYSwgTmV3IENhbGVkb25pYS4mI3hEO01hdGhlbWF0aWNhbCBNb2RlbGxpbmcgb2Yg
SW5mZWN0aW91cyBEaXNlYXNlcyBVbml0LCBJbnN0aXR1dCBQYXN0ZXVyLCBQYXJpcywgRnJhbmNl
LiYjeEQ7Q05SUywgVVJBMzAxMiwgUGFyaXMsIEZyYW5jZS4mI3hEO0NlbnRlciBvZiBCaW9pbmZv
cm1hdGljcywgQmlvc3RhdGlzdGljcyBhbmQgSW50ZWdyYXRpdmUgQmlvbG9neSwgSW5zdGl0dXQg
UGFzdGV1ciwgUGFyaXMsIEZyYW5jZS48L2F1dGgtYWRkcmVzcz48dGl0bGVzPjx0aXRsZT5Tb2Np
b2Vjb25vbWljIGFuZCBlbnZpcm9ubWVudGFsIGRldGVybWluYW50cyBvZiBkZW5ndWUgdHJhbnNt
aXNzaW9uIGluIGFuIHVyYmFuIHNldHRpbmc6IEFuIGVjb2xvZ2ljYWwgc3R1ZHkgaW4gTm91bcOp
YSwgTmV3IENhbGVkb25pYTwvdGl0bGU+PHNlY29uZGFyeS10aXRsZT5QTG9TIE5lZ2wgVHJvcCBE
aXM8L3NlY29uZGFyeS10aXRsZT48L3RpdGxlcz48cGVyaW9kaWNhbD48ZnVsbC10aXRsZT5QTG9T
IE5lZ2wgVHJvcCBEaXM8L2Z1bGwtdGl0bGU+PC9wZXJpb2RpY2FsPjxwYWdlcz5lMDAwNTQ3MTwv
cGFnZXM+PHZvbHVtZT4xMTwvdm9sdW1lPjxudW1iZXI+NDwvbnVtYmVyPjxlZGl0aW9uPjIwMTcw
NDAzPC9lZGl0aW9uPjxrZXl3b3Jkcz48a2V5d29yZD5BZHVsdDwva2V5d29yZD48a2V5d29yZD5D
aXRpZXMvZXBpZGVtaW9sb2d5PC9rZXl3b3JkPjxrZXl3b3JkPkRlbmd1ZS8qZXBpZGVtaW9sb2d5
Lyp0cmFuc21pc3Npb248L2tleXdvcmQ+PGtleXdvcmQ+KkRpc2Vhc2UgVHJhbnNtaXNzaW9uLCBJ
bmZlY3Rpb3VzPC9rZXl3b3JkPjxrZXl3b3JkPipFbnZpcm9ubWVudDwva2V5d29yZD48a2V5d29y
ZD5IdW1hbnM8L2tleXdvcmQ+PGtleXdvcmQ+SW5jaWRlbmNlPC9rZXl3b3JkPjxrZXl3b3JkPk5l
dyBDYWxlZG9uaWEvZXBpZGVtaW9sb2d5PC9rZXl3b3JkPjxrZXl3b3JkPipTb2Npb2Vjb25vbWlj
IEZhY3RvcnM8L2tleXdvcmQ+PGtleXdvcmQ+VG9wb2dyYXBoeSwgTWVkaWNhbDwva2V5d29yZD48
L2tleXdvcmRzPjxkYXRlcz48eWVhcj4yMDE3PC95ZWFyPjxwdWItZGF0ZXM+PGRhdGU+QXByPC9k
YXRlPjwvcHViLWRhdGVzPjwvZGF0ZXM+PGlzYm4+MTkzNS0yNzI3IChQcmludCkmI3hEOzE5MzUt
MjcyNzwvaXNibj48YWNjZXNzaW9uLW51bT4yODM2OTE0OTwvYWNjZXNzaW9uLW51bT48dXJscz48
cmVsYXRlZC11cmxzPjx1cmw+aHR0cHM6Ly9qb3VybmFscy5wbG9zLm9yZy9wbG9zbnRkcy9hcnRp
Y2xlL2ZpbGU/aWQ9MTAuMTM3MS9qb3VybmFsLnBudGQuMDAwNTQ3MSZhbXA7dHlwZT1wcmludGFi
bGU8L3VybD48L3JlbGF0ZWQtdXJscz48L3VybHM+PGN1c3RvbTE+VGhlIGF1dGhvcnMgaGF2ZSBk
ZWNsYXJlZCB0aGF0IG5vIGNvbXBldGluZyBpbnRlcmVzdHMgZXhpc3QuPC9jdXN0b20xPjxjdXN0
b20yPlBNQzUzOTUyMzg8L2N1c3RvbTI+PGVsZWN0cm9uaWMtcmVzb3VyY2UtbnVtPjEwLjEzNzEv
am91cm5hbC5wbnRkLjAwMDU0NzE8L2VsZWN0cm9uaWMtcmVzb3VyY2UtbnVtPjxyZW1vdGUtZGF0
YWJhc2UtcHJvdmlkZXI+TkxNPC9yZW1vdGUtZGF0YWJhc2UtcHJvdmlkZXI+PGxhbmd1YWdlPmVu
ZzwvbGFuZ3VhZ2U+PC9yZWNvcmQ+PC9DaXRlPjxDaXRlPjxBdXRob3I+UmF6YTwvQXV0aG9yPjxZ
ZWFyPjIwMTg8L1llYXI+PFJlY051bT44MzwvUmVjTnVtPjxyZWNvcmQ+PHJlYy1udW1iZXI+ODM8
L3JlYy1udW1iZXI+PGZvcmVpZ24ta2V5cz48a2V5IGFwcD0iRU4iIGRiLWlkPSJ4YWV2Znd4ZTVw
OWZ0N2VkczA5eHBhdnF2YXN3eDVkdzVkMnMiIHRpbWVzdGFtcD0iMTc0MDU2NDQwMiI+ODM8L2tl
eT48L2ZvcmVpZ24ta2V5cz48cmVmLXR5cGUgbmFtZT0iSm91cm5hbCBBcnRpY2xlIj4xNzwvcmVm
LXR5cGU+PGNvbnRyaWJ1dG9ycz48YXV0aG9ycz48YXV0aG9yPlJhemEsIEYuIEEuPC9hdXRob3I+
PGF1dGhvcj5Bc2hyYWYsIFMuPC9hdXRob3I+PGF1dGhvcj5IYXNuYWluLCBTLjwvYXV0aG9yPjxh
dXRob3I+QWhtYWQsIEouPC9hdXRob3I+PGF1dGhvcj5JcWJhbCwgTS48L2F1dGhvcj48L2F1dGhv
cnM+PC9jb250cmlidXRvcnM+PGF1dGgtYWRkcmVzcz5QYWtpc3RhbiBIZWFsdGggUmVzZWFyY2gg
Q291bmNpbCwgUmVzZWFyY2ggQ2VudHJlLCBGYXRpbWEgSmlubmFoIE1lZGljYWwgVW5pdmVyc2l0
eSwgTGFob3JlLCBQYWtpc3Rhbi4mI3hEO0RlcGFydG1lbnQgb2YgTWljcm9iaW9sb2d5IGFuZCBN
b2xlY3VsYXIgR2VuZXRpY3MsIFVuaXZlcnNpdHkgb2YgdGhlIFB1bmphYiwgTGFob3JlLCBQYWtp
c3Rhbi4mI3hEO0RlcGFydG1lbnQgb2YgSW50ZWdyYXRpdmUgRW5naW5lZXJpbmcsIENodW5nLUFu
ZyBVbml2ZXJzaXR5LCBTZW91bCwgS29yZWEuJiN4RDtEZXBhcnRtZW50IG9mIFBhdGhvbG9neSwg
QWxsaWVkIEhvc3BpdGFsLCBGYWlzYWxhYmFkLCBQYWtpc3Rhbi48L2F1dGgtYWRkcmVzcz48dGl0
bGVzPjx0aXRsZT5EZW5ndWUgc2Vyb3ByZXZhbGVuY2UgYW5kIGl0cyBzb2Npb2Vjb25vbWljIGRl
dGVybWluYW50cyBpbiBGYWlzYWxhYmFkLCBQYWtpc3RhbjogYSBjcm9zcy1zZWN0aW9uYWwgc3R1
ZHk8L3RpdGxlPjxzZWNvbmRhcnktdGl0bGU+UmV2IFNvYyBCcmFzIE1lZCBUcm9wPC9zZWNvbmRh
cnktdGl0bGU+PC90aXRsZXM+PHBlcmlvZGljYWw+PGZ1bGwtdGl0bGU+UmV2IFNvYyBCcmFzIE1l
ZCBUcm9wPC9mdWxsLXRpdGxlPjwvcGVyaW9kaWNhbD48cGFnZXM+NTAzLTUwNzwvcGFnZXM+PHZv
bHVtZT41MTwvdm9sdW1lPjxudW1iZXI+NDwvbnVtYmVyPjxrZXl3b3Jkcz48a2V5d29yZD5BZG9s
ZXNjZW50PC9rZXl3b3JkPjxrZXl3b3JkPkFkdWx0PC9rZXl3b3JkPjxrZXl3b3JkPkFudGlib2Rp
ZXMsIFZpcmFsLypibG9vZDwva2V5d29yZD48a2V5d29yZD5Dcm9zcy1TZWN0aW9uYWwgU3R1ZGll
czwva2V5d29yZD48a2V5d29yZD5EZW5ndWUvKmVwaWRlbWlvbG9neTwva2V5d29yZD48a2V5d29y
ZD5EZW5ndWUgVmlydXMvKmltbXVub2xvZ3k8L2tleXdvcmQ+PGtleXdvcmQ+RmVtYWxlPC9rZXl3
b3JkPjxrZXl3b3JkPkh1bWFuczwva2V5d29yZD48a2V5d29yZD5JbW11bm9nbG9idWxpbiBHL2Js
b29kPC9rZXl3b3JkPjxrZXl3b3JkPkltbXVub2dsb2J1bGluIE0vYmxvb2Q8L2tleXdvcmQ+PGtl
eXdvcmQ+TWFsZTwva2V5d29yZD48a2V5d29yZD5NaWRkbGUgQWdlZDwva2V5d29yZD48a2V5d29y
ZD5QYWtpc3Rhbi9lcGlkZW1pb2xvZ3k8L2tleXdvcmQ+PGtleXdvcmQ+UHJldmFsZW5jZTwva2V5
d29yZD48a2V5d29yZD5TZXJvZXBpZGVtaW9sb2dpYyBTdHVkaWVzPC9rZXl3b3JkPjxrZXl3b3Jk
PlNvY2lvZWNvbm9taWMgRmFjdG9yczwva2V5d29yZD48a2V5d29yZD5Zb3VuZyBBZHVsdDwva2V5
d29yZD48L2tleXdvcmRzPjxkYXRlcz48eWVhcj4yMDE4PC95ZWFyPjxwdWItZGF0ZXM+PGRhdGU+
SnVsLUF1ZzwvZGF0ZT48L3B1Yi1kYXRlcz48L2RhdGVzPjxpc2JuPjAwMzctODY4MjwvaXNibj48
YWNjZXNzaW9uLW51bT4zMDEzMzYzNDwvYWNjZXNzaW9uLW51bT48dXJscz48cmVsYXRlZC11cmxz
Pjx1cmw+aHR0cHM6Ly93d3cuc2NpZWxvLmJyL2ovcnNibXQvYS9Od3liN25oYkhISndTVjg0VmZj
SzhMTS8/bGFuZz1lbiZhbXA7Zm9ybWF0PXBkZjwvdXJsPjwvcmVsYXRlZC11cmxzPjwvdXJscz48
ZWxlY3Ryb25pYy1yZXNvdXJjZS1udW0+MTAuMTU5MC8wMDM3LTg2ODItMDI0Ni0yMDE3PC9lbGVj
dHJvbmljLXJlc291cmNlLW51bT48cmVtb3RlLWRhdGFiYXNlLXByb3ZpZGVyPk5MTTwvcmVtb3Rl
LWRhdGFiYXNlLXByb3ZpZGVyPjxsYW5ndWFnZT5lbmc8L2xhbmd1YWdlPjwvcmVjb3JkPjwvQ2l0
ZT48Q2l0ZT48QXV0aG9yPlRldXJsYWk8L0F1dGhvcj48WWVhcj4yMDE1PC9ZZWFyPjxSZWNOdW0+
OTU8L1JlY051bT48cmVjb3JkPjxyZWMtbnVtYmVyPjk1PC9yZWMtbnVtYmVyPjxmb3JlaWduLWtl
eXM+PGtleSBhcHA9IkVOIiBkYi1pZD0ieGFldmZ3eGU1cDlmdDdlZHMwOXhwYXZxdmFzd3g1ZHc1
ZDJzIiB0aW1lc3RhbXA9IjE3NDA1NjQ0MDQiPjk1PC9rZXk+PC9mb3JlaWduLWtleXM+PHJlZi10
eXBlIG5hbWU9IkpvdXJuYWwgQXJ0aWNsZSI+MTc8L3JlZi10eXBlPjxjb250cmlidXRvcnM+PGF1
dGhvcnM+PGF1dGhvcj5UZXVybGFpLCBNLjwvYXV0aG9yPjxhdXRob3I+TWVua8OocywgQy4gRS48
L2F1dGhvcj48YXV0aG9yPkNhdmFyZXJvLCBWLjwvYXV0aG9yPjxhdXRob3I+RGVnYWxsaWVyLCBO
LjwvYXV0aG9yPjxhdXRob3I+RGVzY2xvdXgsIEUuPC9hdXRob3I+PGF1dGhvcj5HcmFuZ2Vvbiwg
Si4gUC48L2F1dGhvcj48YXV0aG9yPkd1aWxsYXVtb3QsIEwuPC9hdXRob3I+PGF1dGhvcj5MaWJv
dXJlbCwgVC48L2F1dGhvcj48YXV0aG9yPkx1Y2lvLCBQLiBTLjwvYXV0aG9yPjxhdXRob3I+TWF0
aGlldS1EYXVkw6ksIEYuPC9hdXRob3I+PGF1dGhvcj5NYW5nZWFzLCBNLjwvYXV0aG9yPjwvYXV0
aG9ycz48L2NvbnRyaWJ1dG9ycz48YXV0aC1hZGRyZXNzPkVwaWRlbWlvbG9neSBvZiBJbmZlY3Rp
b3VzIERpc2Vhc2VzLCBJbnN0aXR1dCBQYXN0ZXVyLCBOb3VtZWEsIE5ldyBDYWxlZG9uaWEuJiN4
RDtVTVIgMjI4LCBFU1BBQ0UtREVWLCBJbnN0aXR1dGUgZm9yIFJlc2VhcmNoIGFuZCBEZXZlbG9w
bWVudCAoSVJEKSwgTm91bWVhLCBOZXcgQ2FsZWRvbmlhLiYjeEQ7VU1SIDE4MiwgTE9DRUFOLCBJ
bnN0aXR1dGUgZm9yIFJlc2VhcmNoIGFuZCBEZXZlbG9wbWVudCAoSVJEKSwgTm91bWVhLCBOZXcg
Q2FsZWRvbmlhLiYjeEQ7TcOpdMOpby1GcmFuY2UsIE5vdW1lYSwgTmV3IENhbGVkb25pYS4mI3hE
O1VNUiAxODIsIExhYm9yYXRvaXJlIGQmYXBvcztPY8OpYW5vZ3JhcGhpZSBldCBkdSBDbGltYXQs
IEV4cMOpcmltZW50YXRpb24gZXQgQXBwcm9jaGVzIE51bcOpcmlxdWVzIChMT0NFQU4pLCBJbnN0
aXR1dGUgZm9yIFJlc2VhcmNoIGFuZCBEZXZlbG9wbWVudCAoSVJEKSwgUGFyaXMsIEZyYW5jZS4m
I3hEO0RlcGFydG1lbnQgb2YgSW50ZXJuYWwgTWVkaWNpbmUgYW5kIEluZmVjdGlvdXMgRGlzZWFz
ZXMsIFRlcnJpdG9yaWFsIEhvc3BpdGFsIENlbnRyZSwgTm91bWVhLCBOZXcgQ2FsZWRvbmlhLiYj
eEQ7SGVhbHRoIERlcGFydG1lbnQsIERpcmVjdGlvbiBvZiBIZWFsdGggYW5kIFNvY2lhbCBBZmZh
aXJzIG9mIE5ldyBDYWxlZG9uaWEsIE5vdW1lYSwgTmV3IENhbGVkb25pYS4mI3hEO01lZGljYWwg
RW50b21vbG9neSwgSW5zdGl0dXQgUGFzdGV1ciwgTm91bWVhLCBOZXcgQ2FsZWRvbmlhLiYjeEQ7
VU1SIDIyOCwgRVNQQUNFLURFViwgVW5pdmVyc2l0w6kgZGUgTW9udHBlbGxpZXIgSUksIElSRCwg
TW9udHBlbGxpZXIsIEZyYW5jZS4mI3hEO0NlbnRybyBkZSBDacOqbmNpYXMgRXhhdGFzIGUgZGEg
VGVycmEgKENDRVQpLCBVbml2ZXJzaWRhZGUgRmVkZXJhbCBkbyBSaW8gR3JhbmRlIGRvIE5vcnRl
IChVRlJOKSwgQ2FtcHVzIFVuaXZlcnNpdMOhcmlvLUxhZ29hIE5vdmEsIEJyYXppbC4mI3hEO1VN
UiAyMjQgTUlWRUdFQywgSW5zdGl0dXRlIGZvciBSZXNlYXJjaCBhbmQgRGV2ZWxvcG1lbnQgKElS
RCksIE5vdW1lYSwgTmV3IENhbGVkb25pYS48L2F1dGgtYWRkcmVzcz48dGl0bGVzPjx0aXRsZT5T
b2Npby1lY29ub21pYyBhbmQgQ2xpbWF0ZSBGYWN0b3JzIEFzc29jaWF0ZWQgd2l0aCBEZW5ndWUg
RmV2ZXIgU3BhdGlhbCBIZXRlcm9nZW5laXR5OiBBIFdvcmtlZCBFeGFtcGxlIGluIE5ldyBDYWxl
ZG9uaWE8L3RpdGxlPjxzZWNvbmRhcnktdGl0bGU+UExvUyBOZWdsIFRyb3AgRGlzPC9zZWNvbmRh
cnktdGl0bGU+PC90aXRsZXM+PHBlcmlvZGljYWw+PGZ1bGwtdGl0bGU+UExvUyBOZWdsIFRyb3Ag
RGlzPC9mdWxsLXRpdGxlPjwvcGVyaW9kaWNhbD48cGFnZXM+ZTAwMDQyMTE8L3BhZ2VzPjx2b2x1
bWU+OTwvdm9sdW1lPjxudW1iZXI+MTI8L251bWJlcj48ZWRpdGlvbj4yMDE1MTIwMTwvZWRpdGlv
bj48a2V5d29yZHM+PGtleXdvcmQ+QWVkZXMvKnZpcm9sb2d5PC9rZXl3b3JkPjxrZXl3b3JkPkFu
aW1hbHM8L2tleXdvcmQ+PGtleXdvcmQ+Q2xpbWF0ZTwva2V5d29yZD48a2V5d29yZD5DbGltYXRl
IENoYW5nZTwva2V5d29yZD48a2V5d29yZD5EZW5ndWUvKmVwaWRlbWlvbG9neTwva2V5d29yZD48
a2V5d29yZD5FbnZpcm9ubWVudDwva2V5d29yZD48a2V5d29yZD4qRXBpZGVtaWNzPC9rZXl3b3Jk
PjxrZXl3b3JkPkZlbWFsZTwva2V5d29yZD48a2V5d29yZD5IdW1hbnM8L2tleXdvcmQ+PGtleXdv
cmQ+SW5jaWRlbmNlPC9rZXl3b3JkPjxrZXl3b3JkPkluc2VjdCBWZWN0b3JzLyp2aXJvbG9neTwv
a2V5d29yZD48a2V5d29yZD5Nb2RlbHMsIEJpb2xvZ2ljYWw8L2tleXdvcmQ+PGtleXdvcmQ+TXVs
dGl2YXJpYXRlIEFuYWx5c2lzPC9rZXl3b3JkPjxrZXl3b3JkPk5ldyBDYWxlZG9uaWEvZXBpZGVt
aW9sb2d5PC9rZXl3b3JkPjxrZXl3b3JkPlJhaW48L2tleXdvcmQ+PGtleXdvcmQ+U29jaW9lY29u
b21pYyBGYWN0b3JzPC9rZXl3b3JkPjxrZXl3b3JkPlNwYXRpYWwgQW5hbHlzaXM8L2tleXdvcmQ+
PGtleXdvcmQ+VGVtcGVyYXR1cmU8L2tleXdvcmQ+PC9rZXl3b3Jkcz48ZGF0ZXM+PHllYXI+MjAx
NTwveWVhcj48cHViLWRhdGVzPjxkYXRlPkRlYzwvZGF0ZT48L3B1Yi1kYXRlcz48L2RhdGVzPjxp
c2JuPjE5MzUtMjcyNyAoUHJpbnQpJiN4RDsxOTM1LTI3Mjc8L2lzYm4+PGFjY2Vzc2lvbi1udW0+
MjY2MjQwMDg8L2FjY2Vzc2lvbi1udW0+PHVybHM+PHJlbGF0ZWQtdXJscz48dXJsPmh0dHBzOi8v
am91cm5hbHMucGxvcy5vcmcvcGxvc250ZHMvYXJ0aWNsZS9maWxlP2lkPTEwLjEzNzEvam91cm5h
bC5wbnRkLjAwMDQyMTEmYW1wO3R5cGU9cHJpbnRhYmxlPC91cmw+PC9yZWxhdGVkLXVybHM+PC91
cmxzPjxjdXN0b20xPlRoZSBhdXRob3JzIGhhdmUgZGVjbGFyZWQgdGhhdCBubyBjb21wZXRpbmcg
aW50ZXJlc3RzIGV4aXN0LjwvY3VzdG9tMT48Y3VzdG9tMj5QTUM0NjY2NTk4PC9jdXN0b20yPjxl
bGVjdHJvbmljLXJlc291cmNlLW51bT4xMC4xMzcxL2pvdXJuYWwucG50ZC4wMDA0MjExPC9lbGVj
dHJvbmljLXJlc291cmNlLW51bT48cmVtb3RlLWRhdGFiYXNlLXByb3ZpZGVyPk5MTTwvcmVtb3Rl
LWRhdGFiYXNlLXByb3ZpZGVyPjxsYW5ndWFnZT5lbmc8L2xhbmd1YWdlPjwvcmVjb3JkPjwvQ2l0
ZT48Q2l0ZT48QXV0aG9yPldpamF5YW50aTwvQXV0aG9yPjxZZWFyPjIwMTY8L1llYXI+PFJlY051
bT4xMDU8L1JlY051bT48cmVjb3JkPjxyZWMtbnVtYmVyPjEwNTwvcmVjLW51bWJlcj48Zm9yZWln
bi1rZXlzPjxrZXkgYXBwPSJFTiIgZGItaWQ9InhhZXZmd3hlNXA5ZnQ3ZWRzMDl4cGF2cXZhc3d4
NWR3NWQycyIgdGltZXN0YW1wPSIxNzQwNTY0NDA3Ij4xMDU8L2tleT48L2ZvcmVpZ24ta2V5cz48
cmVmLXR5cGUgbmFtZT0iSm91cm5hbCBBcnRpY2xlIj4xNzwvcmVmLXR5cGU+PGNvbnRyaWJ1dG9y
cz48YXV0aG9ycz48YXV0aG9yPldpamF5YW50aSwgUy4gUC48L2F1dGhvcj48YXV0aG9yPlBvcnBo
eXJlLCBULjwvYXV0aG9yPjxhdXRob3I+Q2hhc2UtVG9wcGluZywgTS48L2F1dGhvcj48YXV0aG9y
PlJhaW5leSwgUy4gTS48L2F1dGhvcj48YXV0aG9yPk1jRmFybGFuZSwgTS48L2F1dGhvcj48YXV0
aG9yPlNjaG5ldHRsZXIsIEUuPC9hdXRob3I+PGF1dGhvcj5CaWVrLCBSLjwvYXV0aG9yPjxhdXRo
b3I+S29obCwgQS48L2F1dGhvcj48L2F1dGhvcnM+PC9jb250cmlidXRvcnM+PGF1dGgtYWRkcmVz
cz5NUkMtVW5pdmVyc2l0eSBvZiBHbGFzZ293IENlbnRyZSBmb3IgVmlydXMgUmVzZWFyY2gsIEds
YXNnb3csIFNjb3RsYW5kLCBVbml0ZWQgS2luZ2RvbS4mI3hEO1B1YmxpYyBIZWFsdGggRGVwYXJ0
bWVudCwgRmFjdWx0eSBvZiBIZWFsdGggU2NpZW5jZXMsIFVuaXZlcnNpdHkgb2YgSmVuZGVyYWwg
U29lZGlybWFuLCBQdXJ3b2tlcnRvLCBJbmRvbmVzaWEuJiN4RDtDZW50cmUgZm9yIEltbXVuaXR5
LCBJbmZlY3Rpb24gYW5kIEV2b2x1dGlvbiAoQ0lJRSksIEFzaHdvcnRoIExhYm9yYXRvcmllcywg
VW5pdmVyc2l0eSBvZiBFZGluYnVyZ2gsIEVkaW5idXJnaCwgVW5pdGVkIEtpbmdkb20uJiN4RDtC
b3lkIE9yciBDZW50cmUgZm9yIFBvcHVsYXRpb24gYW5kIEVjb3N5c3RlbSBIZWFsdGgsIEluc3Rp
dHV0ZSBvZiBCaW9kaXZlcnNpdHksIEFuaW1hbCBIZWFsdGggYW5kIENvbXBhcmF0aXZlIE1lZGlj
aW5lLCBDb2xsZWdlIG9mIE1lZGljYWwgVmV0ZXJpbmFyeSBhbmQgTGlmZSBTY2llbmNlcywgVW5p
dmVyc2l0eSBvZiBHbGFzZ293LCBHbGFzZ293LCBVbml0ZWQgS2luZ2RvbS48L2F1dGgtYWRkcmVz
cz48dGl0bGVzPjx0aXRsZT5UaGUgSW1wb3J0YW5jZSBvZiBTb2Npby1FY29ub21pYyBWZXJzdXMg
RW52aXJvbm1lbnRhbCBSaXNrIEZhY3RvcnMgZm9yIFJlcG9ydGVkIERlbmd1ZSBDYXNlcyBpbiBK
YXZhLCBJbmRvbmVzaWE8L3RpdGxlPjxzZWNvbmRhcnktdGl0bGU+UExvUyBOZWdsIFRyb3AgRGlz
PC9zZWNvbmRhcnktdGl0bGU+PC90aXRsZXM+PHBlcmlvZGljYWw+PGZ1bGwtdGl0bGU+UExvUyBO
ZWdsIFRyb3AgRGlzPC9mdWxsLXRpdGxlPjwvcGVyaW9kaWNhbD48cGFnZXM+ZTAwMDQ5NjQ8L3Bh
Z2VzPjx2b2x1bWU+MTA8L3ZvbHVtZT48bnVtYmVyPjk8L251bWJlcj48ZWRpdGlvbj4yMDE2MDkw
NzwvZWRpdGlvbj48a2V5d29yZHM+PGtleXdvcmQ+QWVkZXMvdmlyb2xvZ3k8L2tleXdvcmQ+PGtl
eXdvcmQ+QW5pbWFsczwva2V5d29yZD48a2V5d29yZD5CYXllcyBUaGVvcmVtPC9rZXl3b3JkPjxr
ZXl3b3JkPkNlbnN1c2VzPC9rZXl3b3JkPjxrZXl3b3JkPkRhdGFiYXNlcywgRmFjdHVhbDwva2V5
d29yZD48a2V5d29yZD5EZW1vZ3JhcGh5PC9rZXl3b3JkPjxrZXl3b3JkPkRlbmd1ZS8qZXBpZGVt
aW9sb2d5PC9rZXl3b3JkPjxrZXl3b3JkPkRlbmd1ZSBWaXJ1czwva2V5d29yZD48a2V5d29yZD4q
RW52aXJvbm1lbnRhbCBFeHBvc3VyZTwva2V5d29yZD48a2V5d29yZD5IdW1hbnM8L2tleXdvcmQ+
PGtleXdvcmQ+SW5kb25lc2lhL2VwaWRlbWlvbG9neTwva2V5d29yZD48a2V5d29yZD5SZWdyZXNz
aW9uIEFuYWx5c2lzPC9rZXl3b3JkPjxrZXl3b3JkPlJpc2sgRmFjdG9yczwva2V5d29yZD48a2V5
d29yZD4qU29jaW9lY29ub21pYyBGYWN0b3JzPC9rZXl3b3JkPjwva2V5d29yZHM+PGRhdGVzPjx5
ZWFyPjIwMTY8L3llYXI+PHB1Yi1kYXRlcz48ZGF0ZT5TZXA8L2RhdGU+PC9wdWItZGF0ZXM+PC9k
YXRlcz48aXNibj4xOTM1LTI3MjcgKFByaW50KSYjeEQ7MTkzNS0yNzI3PC9pc2JuPjxhY2Nlc3Np
b24tbnVtPjI3NjAzMTM3PC9hY2Nlc3Npb24tbnVtPjx1cmxzPjxyZWxhdGVkLXVybHM+PHVybD5o
dHRwczovL2pvdXJuYWxzLnBsb3Mub3JnL3Bsb3NudGRzL2FydGljbGUvZmlsZT9pZD0xMC4xMzcx
L2pvdXJuYWwucG50ZC4wMDA0OTY0JmFtcDt0eXBlPXByaW50YWJsZTwvdXJsPjwvcmVsYXRlZC11
cmxzPjwvdXJscz48Y3VzdG9tMT5UaGUgYXV0aG9ycyBoYXZlIGRlY2xhcmVkIHRoYXQgbm8gY29t
cGV0aW5nIGludGVyZXN0cyBleGlzdC48L2N1c3RvbTE+PGN1c3RvbTI+UE1DNTAxNDQ1MDwvY3Vz
dG9tMj48ZWxlY3Ryb25pYy1yZXNvdXJjZS1udW0+MTAuMTM3MS9qb3VybmFsLnBudGQuMDAwNDk2
NDwvZWxlY3Ryb25pYy1yZXNvdXJjZS1udW0+PHJlbW90ZS1kYXRhYmFzZS1wcm92aWRlcj5OTE08
L3JlbW90ZS1kYXRhYmFzZS1wcm92aWRlcj48bGFuZ3VhZ2U+ZW5nPC9sYW5ndWFnZT48L3JlY29y
ZD48L0NpdGU+PENpdGU+PEF1dGhvcj5VZGF5YW5nYTwvQXV0aG9yPjxZZWFyPjIwMTg8L1llYXI+
PFJlY051bT45NjwvUmVjTnVtPjxyZWNvcmQ+PHJlYy1udW1iZXI+OTY8L3JlYy1udW1iZXI+PGZv
cmVpZ24ta2V5cz48a2V5IGFwcD0iRU4iIGRiLWlkPSJkeDJhcHA1dml0d3B4OGVyd2F2eHpkZGo5
MDV2ZWFheHd4ZHgiIHRpbWVzdGFtcD0iMTczMzIwNzc4OSI+OTY8L2tleT48L2ZvcmVpZ24ta2V5
cz48cmVmLXR5cGUgbmFtZT0iSm91cm5hbCBBcnRpY2xlIj4xNzwvcmVmLXR5cGU+PGNvbnRyaWJ1
dG9ycz48YXV0aG9ycz48YXV0aG9yPlVkYXlhbmdhLCBMYWhpcnU8L2F1dGhvcj48YXV0aG9yPkd1
bmF0aGlsYWthLCBOYXlhbmE8L2F1dGhvcj48YXV0aG9yPklxYmFsLCBNb2hhbWVkIENhc3NpbSBN
b2hhbWVkPC9hdXRob3I+PGF1dGhvcj5MYWttYWwsIEtvc2FsYTwvYXV0aG9yPjxhdXRob3I+QW1h
cmFzaW5naGUsIFVwYWxpIFMuPC9hdXRob3I+PGF1dGhvcj5BYmV5ZXdpY2tyZW1lLCBXaW1hbGFk
aGFybWE8L2F1dGhvcj48L2F1dGhvcnM+PC9jb250cmlidXRvcnM+PHRpdGxlcz48dGl0bGU+Q29t
cHJlaGVuc2l2ZSBldmFsdWF0aW9uIG9mIGRlbW9ncmFwaGljLCBzb2Npby1lY29ub21pYyBhbmQg
b3RoZXIgYXNzb2NpYXRlZCByaXNrIGZhY3RvcnMgYWZmZWN0aW5nIHRoZSBvY2N1cnJlbmNlIG9m
IGRlbmd1ZSBpbmNpZGVuY2UgYW1vbmcgQ29sb21ibyBhbmQgS2FuZHkgRGlzdHJpY3RzIG9mIFNy
aSBMYW5rYTogYSBjcm9zcy1zZWN0aW9uYWwgc3R1ZHk8L3RpdGxlPjxzZWNvbmRhcnktdGl0bGU+
UGFyYXNpdGVzICZhbXA7IFZlY3RvcnM8L3NlY29uZGFyeS10aXRsZT48L3RpdGxlcz48cGVyaW9k
aWNhbD48ZnVsbC10aXRsZT5QYXJhc2l0ZXMgJmFtcDsgVmVjdG9yczwvZnVsbC10aXRsZT48L3Bl
cmlvZGljYWw+PHBhZ2VzPjQ3ODwvcGFnZXM+PHZvbHVtZT4xMTwvdm9sdW1lPjxudW1iZXI+MTwv
bnVtYmVyPjxkYXRlcz48eWVhcj4yMDE4PC95ZWFyPjxwdWItZGF0ZXM+PGRhdGU+MjAxOC8wOC8y
NDwvZGF0ZT48L3B1Yi1kYXRlcz48L2RhdGVzPjxpc2JuPjE3NTYtMzMwNTwvaXNibj48dXJscz48
cmVsYXRlZC11cmxzPjx1cmw+aHR0cHM6Ly9kb2kub3JnLzEwLjExODYvczEzMDcxLTAxOC0zMDYw
LTk8L3VybD48L3JlbGF0ZWQtdXJscz48L3VybHM+PGVsZWN0cm9uaWMtcmVzb3VyY2UtbnVtPjEw
LjExODYvczEzMDcxLTAxOC0zMDYwLTk8L2VsZWN0cm9uaWMtcmVzb3VyY2UtbnVtPjwvcmVjb3Jk
PjwvQ2l0ZT48L0VuZE5v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YmR1bCBSYWhtYW48L0F1dGhvcj48WWVhcj4yMDI0PC9Z
ZWFyPjxSZWNOdW0+MjU8L1JlY051bT48RGlzcGxheVRleHQ+KDI1LCA0OSwgODMsIDk1LCAxMDUs
IDEwNywgMTA4KTwvRGlzcGxheVRleHQ+PHJlY29yZD48cmVjLW51bWJlcj4yNTwvcmVjLW51bWJl
cj48Zm9yZWlnbi1rZXlzPjxrZXkgYXBwPSJFTiIgZGItaWQ9InhhZXZmd3hlNXA5ZnQ3ZWRzMDl4
cGF2cXZhc3d4NWR3NWQycyIgdGltZXN0YW1wPSIxNzQwNTY0MzkxIj4yNTwva2V5PjwvZm9yZWln
bi1rZXlzPjxyZWYtdHlwZSBuYW1lPSJKb3VybmFsIEFydGljbGUiPjE3PC9yZWYtdHlwZT48Y29u
dHJpYnV0b3JzPjxhdXRob3JzPjxhdXRob3I+QWJkdWwgUmFobWFuLCBGLiBLLjwvYXV0aG9yPjxh
dXRob3I+QmludGkgV2FuIFB1dGVoLCBTLiBFLjwvYXV0aG9yPjxhdXRob3I+QmluIFphaW51ZGRp
biwgTS4gQS48L2F1dGhvcj48L2F1dGhvcnM+PC9jb250cmlidXRvcnM+PGF1dGgtYWRkcmVzcz5E
ZXBhcnRtZW50IG9mIFB1YmxpYyBIZWFsdGggTWVkaWNpbmUsIEZhY3VsdHkgb2YgTWVkaWNpbmUs
IE5hdGlvbmFsIFVuaXZlcnNpdHkgb2YgTWFsYXlzaWEsIEt1YWxhIEx1bXB1ciwgTWFsYXlzaWEu
IGZhcmFoa2hhbGlkYTI3QGdtYWlsLmNvbS4mI3hEO0RlcGFydG1lbnQgb2YgUHVibGljIEhlYWx0
aCBNZWRpY2luZSwgRmFjdWx0eSBvZiBNZWRpY2luZSwgTmF0aW9uYWwgVW5pdmVyc2l0eSBvZiBN
YWxheXNpYSwgS3VhbGEgTHVtcHVyLCBNYWxheXNpYS4mI3hEO1ZlY3RvciBCb3JuZSBEaXNlYXNl
IENvbnRyb2wgVW5pdCwgUGVuYW5nIFN0YXRlIEhlYWx0aCBEZXBhcnRtZW50LCBQZW5hbmcsIE1h
bGF5c2lhLjwvYXV0aC1hZGRyZXNzPjx0aXRsZXM+PHRpdGxlPkUtZGVuZ3VlIFN5c3RlbSBJbnNp
Z2h0czogRXhwbG9yaW5nIHRoZSBGYWN0b3JzIEluZmx1ZW5jaW5nIERlbmd1ZS1yZWxhdGVkIERl
YXRocyBpbiBhbiBVcmJhbml6ZWQgU3RhdGUgaW4gYSBMb3ctTWlkZGxlIEluY29tZSBDb3VudHJ5
IChMTUlDKTwvdGl0bGU+PHNlY29uZGFyeS10aXRsZT5CTUMgUHVibGljIEhlYWx0aDwvc2Vjb25k
YXJ5LXRpdGxlPjwvdGl0bGVzPjxwZXJpb2RpY2FsPjxmdWxsLXRpdGxlPkJNQyBQdWJsaWMgSGVh
bHRoPC9mdWxsLXRpdGxlPjwvcGVyaW9kaWNhbD48cGFnZXM+MzA1NTwvcGFnZXM+PHZvbHVtZT4y
NDwvdm9sdW1lPjxudW1iZXI+MTwvbnVtYmVyPjxlZGl0aW9uPjIwMjQxMTA1PC9lZGl0aW9uPjxr
ZXl3b3Jkcz48a2V5d29yZD5IdW1hbnM8L2tleXdvcmQ+PGtleXdvcmQ+TWFsYXlzaWEvZXBpZGVt
aW9sb2d5PC9rZXl3b3JkPjxrZXl3b3JkPipEZW5ndWUvbW9ydGFsaXR5L2VwaWRlbWlvbG9neTwv
a2V5d29yZD48a2V5d29yZD5NYWxlPC9rZXl3b3JkPjxrZXl3b3JkPkZlbWFsZTwva2V5d29yZD48
a2V5d29yZD5DYXNlLUNvbnRyb2wgU3R1ZGllczwva2V5d29yZD48a2V5d29yZD5BZHVsdDwva2V5
d29yZD48a2V5d29yZD5NaWRkbGUgQWdlZDwva2V5d29yZD48a2V5d29yZD4qRGV2ZWxvcGluZyBD
b3VudHJpZXMvc3RhdGlzdGljcyAmYW1wOyBudW1lcmljYWwgZGF0YTwva2V5d29yZD48a2V5d29y
ZD5SaXNrIEZhY3RvcnM8L2tleXdvcmQ+PGtleXdvcmQ+QWRvbGVzY2VudDwva2V5d29yZD48a2V5
d29yZD5Zb3VuZyBBZHVsdDwva2V5d29yZD48a2V5d29yZD5DaGlsZDwva2V5d29yZD48a2V5d29y
ZD5VcmJhbml6YXRpb248L2tleXdvcmQ+PGtleXdvcmQ+QWdlZDwva2V5d29yZD48a2V5d29yZD5D
b21vcmJpZGl0aWVzPC9rZXl3b3JkPjxrZXl3b3JkPkRlYXRoPC9rZXl3b3JkPjxrZXl3b3JkPkRl
bmd1ZTwva2V5d29yZD48a2V5d29yZD5GYWN0b3JzPC9rZXl3b3JkPjxrZXl3b3JkPk1vcnRhbGl0
eTwva2V5d29yZD48a2V5d29yZD5PdXRicmVhazwva2V5d29yZD48L2tleXdvcmRzPjxkYXRlcz48
eWVhcj4yMDI0PC95ZWFyPjxwdWItZGF0ZXM+PGRhdGU+Tm92IDU8L2RhdGU+PC9wdWItZGF0ZXM+
PC9kYXRlcz48aXNibj4xNDcxLTI0NTg8L2lzYm4+PGFjY2Vzc2lvbi1udW0+Mzk1MDEyNDE8L2Fj
Y2Vzc2lvbi1udW0+PHVybHM+PHJlbGF0ZWQtdXJscz48dXJsPmh0dHBzOi8vYm1jcHVibGljaGVh
bHRoLmJpb21lZGNlbnRyYWwuY29tL2NvdW50ZXIvcGRmLzEwLjExODYvczEyODg5LTAyNC0yMDU0
NS0yLnBkZjwvdXJsPjwvcmVsYXRlZC11cmxzPjwvdXJscz48Y3VzdG9tMT5UaGUgYXV0aG9ycyBk
ZWNsYXJlIG5vIGNvbXBldGluZyBpbnRlcmVzdHMuPC9jdXN0b20xPjxjdXN0b20yPlBNQzExNTM5
Mjc2PC9jdXN0b20yPjxlbGVjdHJvbmljLXJlc291cmNlLW51bT4xMC4xMTg2L3MxMjg4OS0wMjQt
MjA1NDUtMjwvZWxlY3Ryb25pYy1yZXNvdXJjZS1udW0+PHJlbW90ZS1kYXRhYmFzZS1wcm92aWRl
cj5OTE08L3JlbW90ZS1kYXRhYmFzZS1wcm92aWRlcj48bGFuZ3VhZ2U+ZW5nPC9sYW5ndWFnZT48
L3JlY29yZD48L0NpdGU+PENpdGU+PEF1dGhvcj5IYWdlbmxvY2hlcjwvQXV0aG9yPjxZZWFyPjIw
MTM8L1llYXI+PFJlY051bT40OTwvUmVjTnVtPjxyZWNvcmQ+PHJlYy1udW1iZXI+NDk8L3JlYy1u
dW1iZXI+PGZvcmVpZ24ta2V5cz48a2V5IGFwcD0iRU4iIGRiLWlkPSJ4YWV2Znd4ZTVwOWZ0N2Vk
czA5eHBhdnF2YXN3eDVkdzVkMnMiIHRpbWVzdGFtcD0iMTc0MDU2NDM5NSI+NDk8L2tleT48L2Zv
cmVpZ24ta2V5cz48cmVmLXR5cGUgbmFtZT0iSm91cm5hbCBBcnRpY2xlIj4xNzwvcmVmLXR5cGU+
PGNvbnRyaWJ1dG9ycz48YXV0aG9ycz48YXV0aG9yPkhhZ2VubG9jaGVyLCBNLjwvYXV0aG9yPjxh
dXRob3I+RGVsbWVsbGUsIEUuPC9hdXRob3I+PGF1dGhvcj5DYXNhcywgSS48L2F1dGhvcj48YXV0
aG9yPktpZW5iZXJnZXIsIFMuPC9hdXRob3I+PC9hdXRob3JzPjwvY29udHJpYnV0b3JzPjx0aXRs
ZXM+PHRpdGxlPkFzc2Vzc2luZyBzb2Npb2Vjb25vbWljIHZ1bG5lcmFiaWxpdHkgdG8gZGVuZ3Vl
IGZldmVyIGluIENhbGksIENvbG9tYmlhOiBzdGF0aXN0aWNhbCB2cyBleHBlcnQtYmFzZWQgbW9k
ZWxpbmc8L3RpdGxlPjxzZWNvbmRhcnktdGl0bGU+SW50IEogSGVhbHRoIEdlb2dyPC9zZWNvbmRh
cnktdGl0bGU+PC90aXRsZXM+PHBlcmlvZGljYWw+PGZ1bGwtdGl0bGU+SW50IEogSGVhbHRoIEdl
b2dyPC9mdWxsLXRpdGxlPjwvcGVyaW9kaWNhbD48cGFnZXM+MzY8L3BhZ2VzPjx2b2x1bWU+MTI8
L3ZvbHVtZT48ZWRpdGlvbj4yMDEzMDgxNDwvZWRpdGlvbj48a2V5d29yZHM+PGtleXdvcmQ+Q29s
b21iaWEvZXBpZGVtaW9sb2d5PC9rZXl3b3JkPjxrZXl3b3JkPkRlbmd1ZS9kaWFnbm9zaXMvKmVj
b25vbWljcy8qZXBpZGVtaW9sb2d5PC9rZXl3b3JkPjxrZXl3b3JkPkRpc2Vhc2UgU3VzY2VwdGli
aWxpdHkvZGlhZ25vc2lzL2Vjb25vbWljcy9lcGlkZW1pb2xvZ3k8L2tleXdvcmQ+PGtleXdvcmQ+
Kkdlb2dyYXBoaWMgSW5mb3JtYXRpb24gU3lzdGVtcy9zdGF0aXN0aWNzICZhbXA7IG51bWVyaWNh
bCBkYXRhPC9rZXl3b3JkPjxrZXl3b3JkPkh1bWFuczwva2V5d29yZD48a2V5d29yZD4qTW9kZWxz
LCBFY29ub21pYzwva2V5d29yZD48a2V5d29yZD5Tb2Npb2Vjb25vbWljIEZhY3RvcnM8L2tleXdv
cmQ+PC9rZXl3b3Jkcz48ZGF0ZXM+PHllYXI+MjAxMzwveWVhcj48cHViLWRhdGVzPjxkYXRlPkF1
ZyAxNDwvZGF0ZT48L3B1Yi1kYXRlcz48L2RhdGVzPjxpc2JuPjE0NzYtMDcyeDwvaXNibj48YWNj
ZXNzaW9uLW51bT4yMzk0NTI2NTwvYWNjZXNzaW9uLW51bT48dXJscz48cmVsYXRlZC11cmxzPjx1
cmw+aHR0cHM6Ly9pai1oZWFsdGhnZW9ncmFwaGljcy5iaW9tZWRjZW50cmFsLmNvbS9jb3VudGVy
L3BkZi8xMC4xMTg2LzE0NzYtMDcyWC0xMi0zNi5wZGY8L3VybD48L3JlbGF0ZWQtdXJscz48L3Vy
bHM+PGN1c3RvbTI+UE1DMzc2NTUwODwvY3VzdG9tMj48ZWxlY3Ryb25pYy1yZXNvdXJjZS1udW0+
MTAuMTE4Ni8xNDc2LTA3MngtMTItMzY8L2VsZWN0cm9uaWMtcmVzb3VyY2UtbnVtPjxyZW1vdGUt
ZGF0YWJhc2UtcHJvdmlkZXI+TkxNPC9yZW1vdGUtZGF0YWJhc2UtcHJvdmlkZXI+PGxhbmd1YWdl
PmVuZzwvbGFuZ3VhZ2U+PC9yZWNvcmQ+PC9DaXRlPjxDaXRlPjxBdXRob3I+SGFnZW5sb2NoZXI8
L0F1dGhvcj48WWVhcj4yMDEzPC9ZZWFyPjxSZWNOdW0+NDk8L1JlY051bT48cmVjb3JkPjxyZWMt
bnVtYmVyPjQ5PC9yZWMtbnVtYmVyPjxmb3JlaWduLWtleXM+PGtleSBhcHA9IkVOIiBkYi1pZD0i
eGFldmZ3eGU1cDlmdDdlZHMwOXhwYXZxdmFzd3g1ZHc1ZDJzIiB0aW1lc3RhbXA9IjE3NDA1NjQz
OTUiPjQ5PC9rZXk+PC9mb3JlaWduLWtleXM+PHJlZi10eXBlIG5hbWU9IkpvdXJuYWwgQXJ0aWNs
ZSI+MTc8L3JlZi10eXBlPjxjb250cmlidXRvcnM+PGF1dGhvcnM+PGF1dGhvcj5IYWdlbmxvY2hl
ciwgTS48L2F1dGhvcj48YXV0aG9yPkRlbG1lbGxlLCBFLjwvYXV0aG9yPjxhdXRob3I+Q2FzYXMs
IEkuPC9hdXRob3I+PGF1dGhvcj5LaWVuYmVyZ2VyLCBTLjwvYXV0aG9yPjwvYXV0aG9ycz48L2Nv
bnRyaWJ1dG9ycz48dGl0bGVzPjx0aXRsZT5Bc3Nlc3Npbmcgc29jaW9lY29ub21pYyB2dWxuZXJh
YmlsaXR5IHRvIGRlbmd1ZSBmZXZlciBpbiBDYWxpLCBDb2xvbWJpYTogc3RhdGlzdGljYWwgdnMg
ZXhwZXJ0LWJhc2VkIG1vZGVsaW5nPC90aXRsZT48c2Vjb25kYXJ5LXRpdGxlPkludCBKIEhlYWx0
aCBHZW9ncjwvc2Vjb25kYXJ5LXRpdGxlPjwvdGl0bGVzPjxwZXJpb2RpY2FsPjxmdWxsLXRpdGxl
PkludCBKIEhlYWx0aCBHZW9ncjwvZnVsbC10aXRsZT48L3BlcmlvZGljYWw+PHBhZ2VzPjM2PC9w
YWdlcz48dm9sdW1lPjEyPC92b2x1bWU+PGVkaXRpb24+MjAxMzA4MTQ8L2VkaXRpb24+PGtleXdv
cmRzPjxrZXl3b3JkPkNvbG9tYmlhL2VwaWRlbWlvbG9neTwva2V5d29yZD48a2V5d29yZD5EZW5n
dWUvZGlhZ25vc2lzLyplY29ub21pY3MvKmVwaWRlbWlvbG9neTwva2V5d29yZD48a2V5d29yZD5E
aXNlYXNlIFN1c2NlcHRpYmlsaXR5L2RpYWdub3Npcy9lY29ub21pY3MvZXBpZGVtaW9sb2d5PC9r
ZXl3b3JkPjxrZXl3b3JkPipHZW9ncmFwaGljIEluZm9ybWF0aW9uIFN5c3RlbXMvc3RhdGlzdGlj
cyAmYW1wOyBudW1lcmljYWwgZGF0YTwva2V5d29yZD48a2V5d29yZD5IdW1hbnM8L2tleXdvcmQ+
PGtleXdvcmQ+Kk1vZGVscywgRWNvbm9taWM8L2tleXdvcmQ+PGtleXdvcmQ+U29jaW9lY29ub21p
YyBGYWN0b3JzPC9rZXl3b3JkPjwva2V5d29yZHM+PGRhdGVzPjx5ZWFyPjIwMTM8L3llYXI+PHB1
Yi1kYXRlcz48ZGF0ZT5BdWcgMTQ8L2RhdGU+PC9wdWItZGF0ZXM+PC9kYXRlcz48aXNibj4xNDc2
LTA3Mng8L2lzYm4+PGFjY2Vzc2lvbi1udW0+MjM5NDUyNjU8L2FjY2Vzc2lvbi1udW0+PHVybHM+
PHJlbGF0ZWQtdXJscz48dXJsPmh0dHBzOi8vaWotaGVhbHRoZ2VvZ3JhcGhpY3MuYmlvbWVkY2Vu
dHJhbC5jb20vY291bnRlci9wZGYvMTAuMTE4Ni8xNDc2LTA3MlgtMTItMzYucGRmPC91cmw+PC9y
ZWxhdGVkLXVybHM+PC91cmxzPjxjdXN0b20yPlBNQzM3NjU1MDg8L2N1c3RvbTI+PGVsZWN0cm9u
aWMtcmVzb3VyY2UtbnVtPjEwLjExODYvMTQ3Ni0wNzJ4LTEyLTM2PC9lbGVjdHJvbmljLXJlc291
cmNlLW51bT48cmVtb3RlLWRhdGFiYXNlLXByb3ZpZGVyPk5MTTwvcmVtb3RlLWRhdGFiYXNlLXBy
b3ZpZGVyPjxsYW5ndWFnZT5lbmc8L2xhbmd1YWdlPjwvcmVjb3JkPjwvQ2l0ZT48Q2l0ZT48QXV0
aG9yPkhhZ2VubG9jaGVyPC9BdXRob3I+PFllYXI+MjAxMzwvWWVhcj48UmVjTnVtPjQ5PC9SZWNO
dW0+PHJlY29yZD48cmVjLW51bWJlcj40OTwvcmVjLW51bWJlcj48Zm9yZWlnbi1rZXlzPjxrZXkg
YXBwPSJFTiIgZGItaWQ9InhhZXZmd3hlNXA5ZnQ3ZWRzMDl4cGF2cXZhc3d4NWR3NWQycyIgdGlt
ZXN0YW1wPSIxNzQwNTY0Mzk1Ij40OTwva2V5PjwvZm9yZWlnbi1rZXlzPjxyZWYtdHlwZSBuYW1l
PSJKb3VybmFsIEFydGljbGUiPjE3PC9yZWYtdHlwZT48Y29udHJpYnV0b3JzPjxhdXRob3JzPjxh
dXRob3I+SGFnZW5sb2NoZXIsIE0uPC9hdXRob3I+PGF1dGhvcj5EZWxtZWxsZSwgRS48L2F1dGhv
cj48YXV0aG9yPkNhc2FzLCBJLjwvYXV0aG9yPjxhdXRob3I+S2llbmJlcmdlciwgUy48L2F1dGhv
cj48L2F1dGhvcnM+PC9jb250cmlidXRvcnM+PHRpdGxlcz48dGl0bGU+QXNzZXNzaW5nIHNvY2lv
ZWNvbm9taWMgdnVsbmVyYWJpbGl0eSB0byBkZW5ndWUgZmV2ZXIgaW4gQ2FsaSwgQ29sb21iaWE6
IHN0YXRpc3RpY2FsIHZzIGV4cGVydC1iYXNlZCBtb2RlbGluZzwvdGl0bGU+PHNlY29uZGFyeS10
aXRsZT5JbnQgSiBIZWFsdGggR2VvZ3I8L3NlY29uZGFyeS10aXRsZT48L3RpdGxlcz48cGVyaW9k
aWNhbD48ZnVsbC10aXRsZT5JbnQgSiBIZWFsdGggR2VvZ3I8L2Z1bGwtdGl0bGU+PC9wZXJpb2Rp
Y2FsPjxwYWdlcz4zNjwvcGFnZXM+PHZvbHVtZT4xMjwvdm9sdW1lPjxlZGl0aW9uPjIwMTMwODE0
PC9lZGl0aW9uPjxrZXl3b3Jkcz48a2V5d29yZD5Db2xvbWJpYS9lcGlkZW1pb2xvZ3k8L2tleXdv
cmQ+PGtleXdvcmQ+RGVuZ3VlL2RpYWdub3Npcy8qZWNvbm9taWNzLyplcGlkZW1pb2xvZ3k8L2tl
eXdvcmQ+PGtleXdvcmQ+RGlzZWFzZSBTdXNjZXB0aWJpbGl0eS9kaWFnbm9zaXMvZWNvbm9taWNz
L2VwaWRlbWlvbG9neTwva2V5d29yZD48a2V5d29yZD4qR2VvZ3JhcGhpYyBJbmZvcm1hdGlvbiBT
eXN0ZW1zL3N0YXRpc3RpY3MgJmFtcDsgbnVtZXJpY2FsIGRhdGE8L2tleXdvcmQ+PGtleXdvcmQ+
SHVtYW5zPC9rZXl3b3JkPjxrZXl3b3JkPipNb2RlbHMsIEVjb25vbWljPC9rZXl3b3JkPjxrZXl3
b3JkPlNvY2lvZWNvbm9taWMgRmFjdG9yczwva2V5d29yZD48L2tleXdvcmRzPjxkYXRlcz48eWVh
cj4yMDEzPC95ZWFyPjxwdWItZGF0ZXM+PGRhdGU+QXVnIDE0PC9kYXRlPjwvcHViLWRhdGVzPjwv
ZGF0ZXM+PGlzYm4+MTQ3Ni0wNzJ4PC9pc2JuPjxhY2Nlc3Npb24tbnVtPjIzOTQ1MjY1PC9hY2Nl
c3Npb24tbnVtPjx1cmxzPjxyZWxhdGVkLXVybHM+PHVybD5odHRwczovL2lqLWhlYWx0aGdlb2dy
YXBoaWNzLmJpb21lZGNlbnRyYWwuY29tL2NvdW50ZXIvcGRmLzEwLjExODYvMTQ3Ni0wNzJYLTEy
LTM2LnBkZjwvdXJsPjwvcmVsYXRlZC11cmxzPjwvdXJscz48Y3VzdG9tMj5QTUMzNzY1NTA4PC9j
dXN0b20yPjxlbGVjdHJvbmljLXJlc291cmNlLW51bT4xMC4xMTg2LzE0NzYtMDcyeC0xMi0zNjwv
ZWxlY3Ryb25pYy1yZXNvdXJjZS1udW0+PHJlbW90ZS1kYXRhYmFzZS1wcm92aWRlcj5OTE08L3Jl
bW90ZS1kYXRhYmFzZS1wcm92aWRlcj48bGFuZ3VhZ2U+ZW5nPC9sYW5ndWFnZT48L3JlY29yZD48
L0NpdGU+PENpdGU+PEF1dGhvcj5aZWxsd2VnZXI8L0F1dGhvcj48WWVhcj4yMDE3PC9ZZWFyPjxS
ZWNOdW0+MTA3PC9SZWNOdW0+PHJlY29yZD48cmVjLW51bWJlcj4xMDc8L3JlYy1udW1iZXI+PGZv
cmVpZ24ta2V5cz48a2V5IGFwcD0iRU4iIGRiLWlkPSJ4YWV2Znd4ZTVwOWZ0N2VkczA5eHBhdnF2
YXN3eDVkdzVkMnMiIHRpbWVzdGFtcD0iMTc0MDU2NDQwNyI+MTA3PC9rZXk+PC9mb3JlaWduLWtl
eXM+PHJlZi10eXBlIG5hbWU9IkpvdXJuYWwgQXJ0aWNsZSI+MTc8L3JlZi10eXBlPjxjb250cmli
dXRvcnM+PGF1dGhvcnM+PGF1dGhvcj5aZWxsd2VnZXIsIFIuIE0uPC9hdXRob3I+PGF1dGhvcj5D
YW5vLCBKLjwvYXV0aG9yPjxhdXRob3I+TWFuZ2VhcywgTS48L2F1dGhvcj48YXV0aG9yPlRhZ2xp
b25pLCBGLjwvYXV0aG9yPjxhdXRob3I+TWVyY2llciwgQS48L2F1dGhvcj48YXV0aG9yPkRlc3Bp
bm95LCBNLjwvYXV0aG9yPjxhdXRob3I+TWVua8OocywgQy4gRS48L2F1dGhvcj48YXV0aG9yPkR1
cG9udC1Sb3V6ZXlyb2wsIE0uPC9hdXRob3I+PGF1dGhvcj5OaWtvbGF5LCBCLjwvYXV0aG9yPjxh
dXRob3I+VGV1cmxhaSwgTS48L2F1dGhvcj48L2F1dGhvcnM+PC9jb250cmlidXRvcnM+PGF1dGgt
YWRkcmVzcz5GYWN1bHR5IG9mIEluZmVjdGlvdXMgYW5kIFRyb3BpY2FsIERpc2Vhc2VzLCBMb25k
b24gU2Nob29sIG9mIEh5Z2llbmUgJmFtcDsgVHJvcGljYWwgTWVkaWNpbmUsIExvbmRvbiwgVW5p
dGVkIEtpbmdkb20uJiN4RDtFcGlkZW1pb2xvZ3kgb2YgSW5mZWN0aW91cyBEaXNlYXNlcyBFeHBl
cnRpc2UgYW5kIFJlc2VhcmNoIFVuaXQsIEluc3RpdHV0IFBhc3RldXIgaW4gTmV3IENhbGVkb25p
YSwgSW5zdGl0dXQgUGFzdGV1ciBJbnRlcm5hdGlvbmFsIE5ldHdvcmssIE5vdW3DqWEsIE5ldyBD
YWxlZG9uaWEuJiN4RDtJUkQsIFVNUiBFU1BBQ0UtREVWIChVUi9VQS9VRy9VTS9JUkQpLCBOb3Vt
w6lhLCBOZXcgQ2FsZWRvbmlhLiYjeEQ7VW5pdmVyc2l0eSBvZiBSZXVuaW9uIElzbGFuZCwgVU1S
IFByb2RpZy9PSUVTIChDcmVndXIpLCBSZXVuaW9uIElzbGFuZCwgRnJhbmNlLiYjeEQ7Q0lSQUQv
SU5SQSwgVU1SIENvbnRyw7RsZSBkZXMgTWFsYWRpZXMgQW5pbWFsZXMgRXhvdGlxdWVzIGV0IEVt
ZXJnZW50ZXMgKENNQUVFKSwgTW9udHBlbGxpZXIsIEZyYW5jZS4mI3hEO0lSRCAvIFNvcmJvbm5l
IFVuaXZlcnNpdMOpcyAoVVBNQywgVW5pdmVyc2l0w6kgUGFyaXMgMDYpIC8gQ05SUyAvIE1OSE4s
IExPQ0VBTiAtIFVNUiA3MTU5LCBOb3Vtw6lhLCBOZXcgQ2FsZWRvbmlhLiYjeEQ7RGVuZ3VlIGFu
ZCBBcmJvdmlydXNlcyBFeHBlcnRpc2UgYW5kIFJlc2VhcmNoIFVuaXQsIEluc3RpdHV0IFBhc3Rl
dXIgaW4gTmV3IENhbGVkb25pYSwgSW5zdGl0dXQgUGFzdGV1ciBJbnRlcm5hdGlvbmFsIE5ldHdv
cmssIE5vdW1lYSwgTmV3IENhbGVkb25pYS4mI3hEO01hdGhlbWF0aWNhbCBNb2RlbGxpbmcgb2Yg
SW5mZWN0aW91cyBEaXNlYXNlcyBVbml0LCBJbnN0aXR1dCBQYXN0ZXVyLCBQYXJpcywgRnJhbmNl
LiYjeEQ7Q05SUywgVVJBMzAxMiwgUGFyaXMsIEZyYW5jZS4mI3hEO0NlbnRlciBvZiBCaW9pbmZv
cm1hdGljcywgQmlvc3RhdGlzdGljcyBhbmQgSW50ZWdyYXRpdmUgQmlvbG9neSwgSW5zdGl0dXQg
UGFzdGV1ciwgUGFyaXMsIEZyYW5jZS48L2F1dGgtYWRkcmVzcz48dGl0bGVzPjx0aXRsZT5Tb2Np
b2Vjb25vbWljIGFuZCBlbnZpcm9ubWVudGFsIGRldGVybWluYW50cyBvZiBkZW5ndWUgdHJhbnNt
aXNzaW9uIGluIGFuIHVyYmFuIHNldHRpbmc6IEFuIGVjb2xvZ2ljYWwgc3R1ZHkgaW4gTm91bcOp
YSwgTmV3IENhbGVkb25pYTwvdGl0bGU+PHNlY29uZGFyeS10aXRsZT5QTG9TIE5lZ2wgVHJvcCBE
aXM8L3NlY29uZGFyeS10aXRsZT48L3RpdGxlcz48cGVyaW9kaWNhbD48ZnVsbC10aXRsZT5QTG9T
IE5lZ2wgVHJvcCBEaXM8L2Z1bGwtdGl0bGU+PC9wZXJpb2RpY2FsPjxwYWdlcz5lMDAwNTQ3MTwv
cGFnZXM+PHZvbHVtZT4xMTwvdm9sdW1lPjxudW1iZXI+NDwvbnVtYmVyPjxlZGl0aW9uPjIwMTcw
NDAzPC9lZGl0aW9uPjxrZXl3b3Jkcz48a2V5d29yZD5BZHVsdDwva2V5d29yZD48a2V5d29yZD5D
aXRpZXMvZXBpZGVtaW9sb2d5PC9rZXl3b3JkPjxrZXl3b3JkPkRlbmd1ZS8qZXBpZGVtaW9sb2d5
Lyp0cmFuc21pc3Npb248L2tleXdvcmQ+PGtleXdvcmQ+KkRpc2Vhc2UgVHJhbnNtaXNzaW9uLCBJ
bmZlY3Rpb3VzPC9rZXl3b3JkPjxrZXl3b3JkPipFbnZpcm9ubWVudDwva2V5d29yZD48a2V5d29y
ZD5IdW1hbnM8L2tleXdvcmQ+PGtleXdvcmQ+SW5jaWRlbmNlPC9rZXl3b3JkPjxrZXl3b3JkPk5l
dyBDYWxlZG9uaWEvZXBpZGVtaW9sb2d5PC9rZXl3b3JkPjxrZXl3b3JkPipTb2Npb2Vjb25vbWlj
IEZhY3RvcnM8L2tleXdvcmQ+PGtleXdvcmQ+VG9wb2dyYXBoeSwgTWVkaWNhbDwva2V5d29yZD48
L2tleXdvcmRzPjxkYXRlcz48eWVhcj4yMDE3PC95ZWFyPjxwdWItZGF0ZXM+PGRhdGU+QXByPC9k
YXRlPjwvcHViLWRhdGVzPjwvZGF0ZXM+PGlzYm4+MTkzNS0yNzI3IChQcmludCkmI3hEOzE5MzUt
MjcyNzwvaXNibj48YWNjZXNzaW9uLW51bT4yODM2OTE0OTwvYWNjZXNzaW9uLW51bT48dXJscz48
cmVsYXRlZC11cmxzPjx1cmw+aHR0cHM6Ly9qb3VybmFscy5wbG9zLm9yZy9wbG9zbnRkcy9hcnRp
Y2xlL2ZpbGU/aWQ9MTAuMTM3MS9qb3VybmFsLnBudGQuMDAwNTQ3MSZhbXA7dHlwZT1wcmludGFi
bGU8L3VybD48L3JlbGF0ZWQtdXJscz48L3VybHM+PGN1c3RvbTE+VGhlIGF1dGhvcnMgaGF2ZSBk
ZWNsYXJlZCB0aGF0IG5vIGNvbXBldGluZyBpbnRlcmVzdHMgZXhpc3QuPC9jdXN0b20xPjxjdXN0
b20yPlBNQzUzOTUyMzg8L2N1c3RvbTI+PGVsZWN0cm9uaWMtcmVzb3VyY2UtbnVtPjEwLjEzNzEv
am91cm5hbC5wbnRkLjAwMDU0NzE8L2VsZWN0cm9uaWMtcmVzb3VyY2UtbnVtPjxyZW1vdGUtZGF0
YWJhc2UtcHJvdmlkZXI+TkxNPC9yZW1vdGUtZGF0YWJhc2UtcHJvdmlkZXI+PGxhbmd1YWdlPmVu
ZzwvbGFuZ3VhZ2U+PC9yZWNvcmQ+PC9DaXRlPjxDaXRlPjxBdXRob3I+UmF6YTwvQXV0aG9yPjxZ
ZWFyPjIwMTg8L1llYXI+PFJlY051bT44MzwvUmVjTnVtPjxyZWNvcmQ+PHJlYy1udW1iZXI+ODM8
L3JlYy1udW1iZXI+PGZvcmVpZ24ta2V5cz48a2V5IGFwcD0iRU4iIGRiLWlkPSJ4YWV2Znd4ZTVw
OWZ0N2VkczA5eHBhdnF2YXN3eDVkdzVkMnMiIHRpbWVzdGFtcD0iMTc0MDU2NDQwMiI+ODM8L2tl
eT48L2ZvcmVpZ24ta2V5cz48cmVmLXR5cGUgbmFtZT0iSm91cm5hbCBBcnRpY2xlIj4xNzwvcmVm
LXR5cGU+PGNvbnRyaWJ1dG9ycz48YXV0aG9ycz48YXV0aG9yPlJhemEsIEYuIEEuPC9hdXRob3I+
PGF1dGhvcj5Bc2hyYWYsIFMuPC9hdXRob3I+PGF1dGhvcj5IYXNuYWluLCBTLjwvYXV0aG9yPjxh
dXRob3I+QWhtYWQsIEouPC9hdXRob3I+PGF1dGhvcj5JcWJhbCwgTS48L2F1dGhvcj48L2F1dGhv
cnM+PC9jb250cmlidXRvcnM+PGF1dGgtYWRkcmVzcz5QYWtpc3RhbiBIZWFsdGggUmVzZWFyY2gg
Q291bmNpbCwgUmVzZWFyY2ggQ2VudHJlLCBGYXRpbWEgSmlubmFoIE1lZGljYWwgVW5pdmVyc2l0
eSwgTGFob3JlLCBQYWtpc3Rhbi4mI3hEO0RlcGFydG1lbnQgb2YgTWljcm9iaW9sb2d5IGFuZCBN
b2xlY3VsYXIgR2VuZXRpY3MsIFVuaXZlcnNpdHkgb2YgdGhlIFB1bmphYiwgTGFob3JlLCBQYWtp
c3Rhbi4mI3hEO0RlcGFydG1lbnQgb2YgSW50ZWdyYXRpdmUgRW5naW5lZXJpbmcsIENodW5nLUFu
ZyBVbml2ZXJzaXR5LCBTZW91bCwgS29yZWEuJiN4RDtEZXBhcnRtZW50IG9mIFBhdGhvbG9neSwg
QWxsaWVkIEhvc3BpdGFsLCBGYWlzYWxhYmFkLCBQYWtpc3Rhbi48L2F1dGgtYWRkcmVzcz48dGl0
bGVzPjx0aXRsZT5EZW5ndWUgc2Vyb3ByZXZhbGVuY2UgYW5kIGl0cyBzb2Npb2Vjb25vbWljIGRl
dGVybWluYW50cyBpbiBGYWlzYWxhYmFkLCBQYWtpc3RhbjogYSBjcm9zcy1zZWN0aW9uYWwgc3R1
ZHk8L3RpdGxlPjxzZWNvbmRhcnktdGl0bGU+UmV2IFNvYyBCcmFzIE1lZCBUcm9wPC9zZWNvbmRh
cnktdGl0bGU+PC90aXRsZXM+PHBlcmlvZGljYWw+PGZ1bGwtdGl0bGU+UmV2IFNvYyBCcmFzIE1l
ZCBUcm9wPC9mdWxsLXRpdGxlPjwvcGVyaW9kaWNhbD48cGFnZXM+NTAzLTUwNzwvcGFnZXM+PHZv
bHVtZT41MTwvdm9sdW1lPjxudW1iZXI+NDwvbnVtYmVyPjxrZXl3b3Jkcz48a2V5d29yZD5BZG9s
ZXNjZW50PC9rZXl3b3JkPjxrZXl3b3JkPkFkdWx0PC9rZXl3b3JkPjxrZXl3b3JkPkFudGlib2Rp
ZXMsIFZpcmFsLypibG9vZDwva2V5d29yZD48a2V5d29yZD5Dcm9zcy1TZWN0aW9uYWwgU3R1ZGll
czwva2V5d29yZD48a2V5d29yZD5EZW5ndWUvKmVwaWRlbWlvbG9neTwva2V5d29yZD48a2V5d29y
ZD5EZW5ndWUgVmlydXMvKmltbXVub2xvZ3k8L2tleXdvcmQ+PGtleXdvcmQ+RmVtYWxlPC9rZXl3
b3JkPjxrZXl3b3JkPkh1bWFuczwva2V5d29yZD48a2V5d29yZD5JbW11bm9nbG9idWxpbiBHL2Js
b29kPC9rZXl3b3JkPjxrZXl3b3JkPkltbXVub2dsb2J1bGluIE0vYmxvb2Q8L2tleXdvcmQ+PGtl
eXdvcmQ+TWFsZTwva2V5d29yZD48a2V5d29yZD5NaWRkbGUgQWdlZDwva2V5d29yZD48a2V5d29y
ZD5QYWtpc3Rhbi9lcGlkZW1pb2xvZ3k8L2tleXdvcmQ+PGtleXdvcmQ+UHJldmFsZW5jZTwva2V5
d29yZD48a2V5d29yZD5TZXJvZXBpZGVtaW9sb2dpYyBTdHVkaWVzPC9rZXl3b3JkPjxrZXl3b3Jk
PlNvY2lvZWNvbm9taWMgRmFjdG9yczwva2V5d29yZD48a2V5d29yZD5Zb3VuZyBBZHVsdDwva2V5
d29yZD48L2tleXdvcmRzPjxkYXRlcz48eWVhcj4yMDE4PC95ZWFyPjxwdWItZGF0ZXM+PGRhdGU+
SnVsLUF1ZzwvZGF0ZT48L3B1Yi1kYXRlcz48L2RhdGVzPjxpc2JuPjAwMzctODY4MjwvaXNibj48
YWNjZXNzaW9uLW51bT4zMDEzMzYzNDwvYWNjZXNzaW9uLW51bT48dXJscz48cmVsYXRlZC11cmxz
Pjx1cmw+aHR0cHM6Ly93d3cuc2NpZWxvLmJyL2ovcnNibXQvYS9Od3liN25oYkhISndTVjg0VmZj
SzhMTS8/bGFuZz1lbiZhbXA7Zm9ybWF0PXBkZjwvdXJsPjwvcmVsYXRlZC11cmxzPjwvdXJscz48
ZWxlY3Ryb25pYy1yZXNvdXJjZS1udW0+MTAuMTU5MC8wMDM3LTg2ODItMDI0Ni0yMDE3PC9lbGVj
dHJvbmljLXJlc291cmNlLW51bT48cmVtb3RlLWRhdGFiYXNlLXByb3ZpZGVyPk5MTTwvcmVtb3Rl
LWRhdGFiYXNlLXByb3ZpZGVyPjxsYW5ndWFnZT5lbmc8L2xhbmd1YWdlPjwvcmVjb3JkPjwvQ2l0
ZT48Q2l0ZT48QXV0aG9yPlRldXJsYWk8L0F1dGhvcj48WWVhcj4yMDE1PC9ZZWFyPjxSZWNOdW0+
OTU8L1JlY051bT48cmVjb3JkPjxyZWMtbnVtYmVyPjk1PC9yZWMtbnVtYmVyPjxmb3JlaWduLWtl
eXM+PGtleSBhcHA9IkVOIiBkYi1pZD0ieGFldmZ3eGU1cDlmdDdlZHMwOXhwYXZxdmFzd3g1ZHc1
ZDJzIiB0aW1lc3RhbXA9IjE3NDA1NjQ0MDQiPjk1PC9rZXk+PC9mb3JlaWduLWtleXM+PHJlZi10
eXBlIG5hbWU9IkpvdXJuYWwgQXJ0aWNsZSI+MTc8L3JlZi10eXBlPjxjb250cmlidXRvcnM+PGF1
dGhvcnM+PGF1dGhvcj5UZXVybGFpLCBNLjwvYXV0aG9yPjxhdXRob3I+TWVua8OocywgQy4gRS48
L2F1dGhvcj48YXV0aG9yPkNhdmFyZXJvLCBWLjwvYXV0aG9yPjxhdXRob3I+RGVnYWxsaWVyLCBO
LjwvYXV0aG9yPjxhdXRob3I+RGVzY2xvdXgsIEUuPC9hdXRob3I+PGF1dGhvcj5HcmFuZ2Vvbiwg
Si4gUC48L2F1dGhvcj48YXV0aG9yPkd1aWxsYXVtb3QsIEwuPC9hdXRob3I+PGF1dGhvcj5MaWJv
dXJlbCwgVC48L2F1dGhvcj48YXV0aG9yPkx1Y2lvLCBQLiBTLjwvYXV0aG9yPjxhdXRob3I+TWF0
aGlldS1EYXVkw6ksIEYuPC9hdXRob3I+PGF1dGhvcj5NYW5nZWFzLCBNLjwvYXV0aG9yPjwvYXV0
aG9ycz48L2NvbnRyaWJ1dG9ycz48YXV0aC1hZGRyZXNzPkVwaWRlbWlvbG9neSBvZiBJbmZlY3Rp
b3VzIERpc2Vhc2VzLCBJbnN0aXR1dCBQYXN0ZXVyLCBOb3VtZWEsIE5ldyBDYWxlZG9uaWEuJiN4
RDtVTVIgMjI4LCBFU1BBQ0UtREVWLCBJbnN0aXR1dGUgZm9yIFJlc2VhcmNoIGFuZCBEZXZlbG9w
bWVudCAoSVJEKSwgTm91bWVhLCBOZXcgQ2FsZWRvbmlhLiYjeEQ7VU1SIDE4MiwgTE9DRUFOLCBJ
bnN0aXR1dGUgZm9yIFJlc2VhcmNoIGFuZCBEZXZlbG9wbWVudCAoSVJEKSwgTm91bWVhLCBOZXcg
Q2FsZWRvbmlhLiYjeEQ7TcOpdMOpby1GcmFuY2UsIE5vdW1lYSwgTmV3IENhbGVkb25pYS4mI3hE
O1VNUiAxODIsIExhYm9yYXRvaXJlIGQmYXBvcztPY8OpYW5vZ3JhcGhpZSBldCBkdSBDbGltYXQs
IEV4cMOpcmltZW50YXRpb24gZXQgQXBwcm9jaGVzIE51bcOpcmlxdWVzIChMT0NFQU4pLCBJbnN0
aXR1dGUgZm9yIFJlc2VhcmNoIGFuZCBEZXZlbG9wbWVudCAoSVJEKSwgUGFyaXMsIEZyYW5jZS4m
I3hEO0RlcGFydG1lbnQgb2YgSW50ZXJuYWwgTWVkaWNpbmUgYW5kIEluZmVjdGlvdXMgRGlzZWFz
ZXMsIFRlcnJpdG9yaWFsIEhvc3BpdGFsIENlbnRyZSwgTm91bWVhLCBOZXcgQ2FsZWRvbmlhLiYj
eEQ7SGVhbHRoIERlcGFydG1lbnQsIERpcmVjdGlvbiBvZiBIZWFsdGggYW5kIFNvY2lhbCBBZmZh
aXJzIG9mIE5ldyBDYWxlZG9uaWEsIE5vdW1lYSwgTmV3IENhbGVkb25pYS4mI3hEO01lZGljYWwg
RW50b21vbG9neSwgSW5zdGl0dXQgUGFzdGV1ciwgTm91bWVhLCBOZXcgQ2FsZWRvbmlhLiYjeEQ7
VU1SIDIyOCwgRVNQQUNFLURFViwgVW5pdmVyc2l0w6kgZGUgTW9udHBlbGxpZXIgSUksIElSRCwg
TW9udHBlbGxpZXIsIEZyYW5jZS4mI3hEO0NlbnRybyBkZSBDacOqbmNpYXMgRXhhdGFzIGUgZGEg
VGVycmEgKENDRVQpLCBVbml2ZXJzaWRhZGUgRmVkZXJhbCBkbyBSaW8gR3JhbmRlIGRvIE5vcnRl
IChVRlJOKSwgQ2FtcHVzIFVuaXZlcnNpdMOhcmlvLUxhZ29hIE5vdmEsIEJyYXppbC4mI3hEO1VN
UiAyMjQgTUlWRUdFQywgSW5zdGl0dXRlIGZvciBSZXNlYXJjaCBhbmQgRGV2ZWxvcG1lbnQgKElS
RCksIE5vdW1lYSwgTmV3IENhbGVkb25pYS48L2F1dGgtYWRkcmVzcz48dGl0bGVzPjx0aXRsZT5T
b2Npby1lY29ub21pYyBhbmQgQ2xpbWF0ZSBGYWN0b3JzIEFzc29jaWF0ZWQgd2l0aCBEZW5ndWUg
RmV2ZXIgU3BhdGlhbCBIZXRlcm9nZW5laXR5OiBBIFdvcmtlZCBFeGFtcGxlIGluIE5ldyBDYWxl
ZG9uaWE8L3RpdGxlPjxzZWNvbmRhcnktdGl0bGU+UExvUyBOZWdsIFRyb3AgRGlzPC9zZWNvbmRh
cnktdGl0bGU+PC90aXRsZXM+PHBlcmlvZGljYWw+PGZ1bGwtdGl0bGU+UExvUyBOZWdsIFRyb3Ag
RGlzPC9mdWxsLXRpdGxlPjwvcGVyaW9kaWNhbD48cGFnZXM+ZTAwMDQyMTE8L3BhZ2VzPjx2b2x1
bWU+OTwvdm9sdW1lPjxudW1iZXI+MTI8L251bWJlcj48ZWRpdGlvbj4yMDE1MTIwMTwvZWRpdGlv
bj48a2V5d29yZHM+PGtleXdvcmQ+QWVkZXMvKnZpcm9sb2d5PC9rZXl3b3JkPjxrZXl3b3JkPkFu
aW1hbHM8L2tleXdvcmQ+PGtleXdvcmQ+Q2xpbWF0ZTwva2V5d29yZD48a2V5d29yZD5DbGltYXRl
IENoYW5nZTwva2V5d29yZD48a2V5d29yZD5EZW5ndWUvKmVwaWRlbWlvbG9neTwva2V5d29yZD48
a2V5d29yZD5FbnZpcm9ubWVudDwva2V5d29yZD48a2V5d29yZD4qRXBpZGVtaWNzPC9rZXl3b3Jk
PjxrZXl3b3JkPkZlbWFsZTwva2V5d29yZD48a2V5d29yZD5IdW1hbnM8L2tleXdvcmQ+PGtleXdv
cmQ+SW5jaWRlbmNlPC9rZXl3b3JkPjxrZXl3b3JkPkluc2VjdCBWZWN0b3JzLyp2aXJvbG9neTwv
a2V5d29yZD48a2V5d29yZD5Nb2RlbHMsIEJpb2xvZ2ljYWw8L2tleXdvcmQ+PGtleXdvcmQ+TXVs
dGl2YXJpYXRlIEFuYWx5c2lzPC9rZXl3b3JkPjxrZXl3b3JkPk5ldyBDYWxlZG9uaWEvZXBpZGVt
aW9sb2d5PC9rZXl3b3JkPjxrZXl3b3JkPlJhaW48L2tleXdvcmQ+PGtleXdvcmQ+U29jaW9lY29u
b21pYyBGYWN0b3JzPC9rZXl3b3JkPjxrZXl3b3JkPlNwYXRpYWwgQW5hbHlzaXM8L2tleXdvcmQ+
PGtleXdvcmQ+VGVtcGVyYXR1cmU8L2tleXdvcmQ+PC9rZXl3b3Jkcz48ZGF0ZXM+PHllYXI+MjAx
NTwveWVhcj48cHViLWRhdGVzPjxkYXRlPkRlYzwvZGF0ZT48L3B1Yi1kYXRlcz48L2RhdGVzPjxp
c2JuPjE5MzUtMjcyNyAoUHJpbnQpJiN4RDsxOTM1LTI3Mjc8L2lzYm4+PGFjY2Vzc2lvbi1udW0+
MjY2MjQwMDg8L2FjY2Vzc2lvbi1udW0+PHVybHM+PHJlbGF0ZWQtdXJscz48dXJsPmh0dHBzOi8v
am91cm5hbHMucGxvcy5vcmcvcGxvc250ZHMvYXJ0aWNsZS9maWxlP2lkPTEwLjEzNzEvam91cm5h
bC5wbnRkLjAwMDQyMTEmYW1wO3R5cGU9cHJpbnRhYmxlPC91cmw+PC9yZWxhdGVkLXVybHM+PC91
cmxzPjxjdXN0b20xPlRoZSBhdXRob3JzIGhhdmUgZGVjbGFyZWQgdGhhdCBubyBjb21wZXRpbmcg
aW50ZXJlc3RzIGV4aXN0LjwvY3VzdG9tMT48Y3VzdG9tMj5QTUM0NjY2NTk4PC9jdXN0b20yPjxl
bGVjdHJvbmljLXJlc291cmNlLW51bT4xMC4xMzcxL2pvdXJuYWwucG50ZC4wMDA0MjExPC9lbGVj
dHJvbmljLXJlc291cmNlLW51bT48cmVtb3RlLWRhdGFiYXNlLXByb3ZpZGVyPk5MTTwvcmVtb3Rl
LWRhdGFiYXNlLXByb3ZpZGVyPjxsYW5ndWFnZT5lbmc8L2xhbmd1YWdlPjwvcmVjb3JkPjwvQ2l0
ZT48Q2l0ZT48QXV0aG9yPldpamF5YW50aTwvQXV0aG9yPjxZZWFyPjIwMTY8L1llYXI+PFJlY051
bT4xMDU8L1JlY051bT48cmVjb3JkPjxyZWMtbnVtYmVyPjEwNTwvcmVjLW51bWJlcj48Zm9yZWln
bi1rZXlzPjxrZXkgYXBwPSJFTiIgZGItaWQ9InhhZXZmd3hlNXA5ZnQ3ZWRzMDl4cGF2cXZhc3d4
NWR3NWQycyIgdGltZXN0YW1wPSIxNzQwNTY0NDA3Ij4xMDU8L2tleT48L2ZvcmVpZ24ta2V5cz48
cmVmLXR5cGUgbmFtZT0iSm91cm5hbCBBcnRpY2xlIj4xNzwvcmVmLXR5cGU+PGNvbnRyaWJ1dG9y
cz48YXV0aG9ycz48YXV0aG9yPldpamF5YW50aSwgUy4gUC48L2F1dGhvcj48YXV0aG9yPlBvcnBo
eXJlLCBULjwvYXV0aG9yPjxhdXRob3I+Q2hhc2UtVG9wcGluZywgTS48L2F1dGhvcj48YXV0aG9y
PlJhaW5leSwgUy4gTS48L2F1dGhvcj48YXV0aG9yPk1jRmFybGFuZSwgTS48L2F1dGhvcj48YXV0
aG9yPlNjaG5ldHRsZXIsIEUuPC9hdXRob3I+PGF1dGhvcj5CaWVrLCBSLjwvYXV0aG9yPjxhdXRo
b3I+S29obCwgQS48L2F1dGhvcj48L2F1dGhvcnM+PC9jb250cmlidXRvcnM+PGF1dGgtYWRkcmVz
cz5NUkMtVW5pdmVyc2l0eSBvZiBHbGFzZ293IENlbnRyZSBmb3IgVmlydXMgUmVzZWFyY2gsIEds
YXNnb3csIFNjb3RsYW5kLCBVbml0ZWQgS2luZ2RvbS4mI3hEO1B1YmxpYyBIZWFsdGggRGVwYXJ0
bWVudCwgRmFjdWx0eSBvZiBIZWFsdGggU2NpZW5jZXMsIFVuaXZlcnNpdHkgb2YgSmVuZGVyYWwg
U29lZGlybWFuLCBQdXJ3b2tlcnRvLCBJbmRvbmVzaWEuJiN4RDtDZW50cmUgZm9yIEltbXVuaXR5
LCBJbmZlY3Rpb24gYW5kIEV2b2x1dGlvbiAoQ0lJRSksIEFzaHdvcnRoIExhYm9yYXRvcmllcywg
VW5pdmVyc2l0eSBvZiBFZGluYnVyZ2gsIEVkaW5idXJnaCwgVW5pdGVkIEtpbmdkb20uJiN4RDtC
b3lkIE9yciBDZW50cmUgZm9yIFBvcHVsYXRpb24gYW5kIEVjb3N5c3RlbSBIZWFsdGgsIEluc3Rp
dHV0ZSBvZiBCaW9kaXZlcnNpdHksIEFuaW1hbCBIZWFsdGggYW5kIENvbXBhcmF0aXZlIE1lZGlj
aW5lLCBDb2xsZWdlIG9mIE1lZGljYWwgVmV0ZXJpbmFyeSBhbmQgTGlmZSBTY2llbmNlcywgVW5p
dmVyc2l0eSBvZiBHbGFzZ293LCBHbGFzZ293LCBVbml0ZWQgS2luZ2RvbS48L2F1dGgtYWRkcmVz
cz48dGl0bGVzPjx0aXRsZT5UaGUgSW1wb3J0YW5jZSBvZiBTb2Npby1FY29ub21pYyBWZXJzdXMg
RW52aXJvbm1lbnRhbCBSaXNrIEZhY3RvcnMgZm9yIFJlcG9ydGVkIERlbmd1ZSBDYXNlcyBpbiBK
YXZhLCBJbmRvbmVzaWE8L3RpdGxlPjxzZWNvbmRhcnktdGl0bGU+UExvUyBOZWdsIFRyb3AgRGlz
PC9zZWNvbmRhcnktdGl0bGU+PC90aXRsZXM+PHBlcmlvZGljYWw+PGZ1bGwtdGl0bGU+UExvUyBO
ZWdsIFRyb3AgRGlzPC9mdWxsLXRpdGxlPjwvcGVyaW9kaWNhbD48cGFnZXM+ZTAwMDQ5NjQ8L3Bh
Z2VzPjx2b2x1bWU+MTA8L3ZvbHVtZT48bnVtYmVyPjk8L251bWJlcj48ZWRpdGlvbj4yMDE2MDkw
NzwvZWRpdGlvbj48a2V5d29yZHM+PGtleXdvcmQ+QWVkZXMvdmlyb2xvZ3k8L2tleXdvcmQ+PGtl
eXdvcmQ+QW5pbWFsczwva2V5d29yZD48a2V5d29yZD5CYXllcyBUaGVvcmVtPC9rZXl3b3JkPjxr
ZXl3b3JkPkNlbnN1c2VzPC9rZXl3b3JkPjxrZXl3b3JkPkRhdGFiYXNlcywgRmFjdHVhbDwva2V5
d29yZD48a2V5d29yZD5EZW1vZ3JhcGh5PC9rZXl3b3JkPjxrZXl3b3JkPkRlbmd1ZS8qZXBpZGVt
aW9sb2d5PC9rZXl3b3JkPjxrZXl3b3JkPkRlbmd1ZSBWaXJ1czwva2V5d29yZD48a2V5d29yZD4q
RW52aXJvbm1lbnRhbCBFeHBvc3VyZTwva2V5d29yZD48a2V5d29yZD5IdW1hbnM8L2tleXdvcmQ+
PGtleXdvcmQ+SW5kb25lc2lhL2VwaWRlbWlvbG9neTwva2V5d29yZD48a2V5d29yZD5SZWdyZXNz
aW9uIEFuYWx5c2lzPC9rZXl3b3JkPjxrZXl3b3JkPlJpc2sgRmFjdG9yczwva2V5d29yZD48a2V5
d29yZD4qU29jaW9lY29ub21pYyBGYWN0b3JzPC9rZXl3b3JkPjwva2V5d29yZHM+PGRhdGVzPjx5
ZWFyPjIwMTY8L3llYXI+PHB1Yi1kYXRlcz48ZGF0ZT5TZXA8L2RhdGU+PC9wdWItZGF0ZXM+PC9k
YXRlcz48aXNibj4xOTM1LTI3MjcgKFByaW50KSYjeEQ7MTkzNS0yNzI3PC9pc2JuPjxhY2Nlc3Np
b24tbnVtPjI3NjAzMTM3PC9hY2Nlc3Npb24tbnVtPjx1cmxzPjxyZWxhdGVkLXVybHM+PHVybD5o
dHRwczovL2pvdXJuYWxzLnBsb3Mub3JnL3Bsb3NudGRzL2FydGljbGUvZmlsZT9pZD0xMC4xMzcx
L2pvdXJuYWwucG50ZC4wMDA0OTY0JmFtcDt0eXBlPXByaW50YWJsZTwvdXJsPjwvcmVsYXRlZC11
cmxzPjwvdXJscz48Y3VzdG9tMT5UaGUgYXV0aG9ycyBoYXZlIGRlY2xhcmVkIHRoYXQgbm8gY29t
cGV0aW5nIGludGVyZXN0cyBleGlzdC48L2N1c3RvbTE+PGN1c3RvbTI+UE1DNTAxNDQ1MDwvY3Vz
dG9tMj48ZWxlY3Ryb25pYy1yZXNvdXJjZS1udW0+MTAuMTM3MS9qb3VybmFsLnBudGQuMDAwNDk2
NDwvZWxlY3Ryb25pYy1yZXNvdXJjZS1udW0+PHJlbW90ZS1kYXRhYmFzZS1wcm92aWRlcj5OTE08
L3JlbW90ZS1kYXRhYmFzZS1wcm92aWRlcj48bGFuZ3VhZ2U+ZW5nPC9sYW5ndWFnZT48L3JlY29y
ZD48L0NpdGU+PENpdGU+PEF1dGhvcj5VZGF5YW5nYTwvQXV0aG9yPjxZZWFyPjIwMTg8L1llYXI+
PFJlY051bT45NjwvUmVjTnVtPjxyZWNvcmQ+PHJlYy1udW1iZXI+OTY8L3JlYy1udW1iZXI+PGZv
cmVpZ24ta2V5cz48a2V5IGFwcD0iRU4iIGRiLWlkPSJkeDJhcHA1dml0d3B4OGVyd2F2eHpkZGo5
MDV2ZWFheHd4ZHgiIHRpbWVzdGFtcD0iMTczMzIwNzc4OSI+OTY8L2tleT48L2ZvcmVpZ24ta2V5
cz48cmVmLXR5cGUgbmFtZT0iSm91cm5hbCBBcnRpY2xlIj4xNzwvcmVmLXR5cGU+PGNvbnRyaWJ1
dG9ycz48YXV0aG9ycz48YXV0aG9yPlVkYXlhbmdhLCBMYWhpcnU8L2F1dGhvcj48YXV0aG9yPkd1
bmF0aGlsYWthLCBOYXlhbmE8L2F1dGhvcj48YXV0aG9yPklxYmFsLCBNb2hhbWVkIENhc3NpbSBN
b2hhbWVkPC9hdXRob3I+PGF1dGhvcj5MYWttYWwsIEtvc2FsYTwvYXV0aG9yPjxhdXRob3I+QW1h
cmFzaW5naGUsIFVwYWxpIFMuPC9hdXRob3I+PGF1dGhvcj5BYmV5ZXdpY2tyZW1lLCBXaW1hbGFk
aGFybWE8L2F1dGhvcj48L2F1dGhvcnM+PC9jb250cmlidXRvcnM+PHRpdGxlcz48dGl0bGU+Q29t
cHJlaGVuc2l2ZSBldmFsdWF0aW9uIG9mIGRlbW9ncmFwaGljLCBzb2Npby1lY29ub21pYyBhbmQg
b3RoZXIgYXNzb2NpYXRlZCByaXNrIGZhY3RvcnMgYWZmZWN0aW5nIHRoZSBvY2N1cnJlbmNlIG9m
IGRlbmd1ZSBpbmNpZGVuY2UgYW1vbmcgQ29sb21ibyBhbmQgS2FuZHkgRGlzdHJpY3RzIG9mIFNy
aSBMYW5rYTogYSBjcm9zcy1zZWN0aW9uYWwgc3R1ZHk8L3RpdGxlPjxzZWNvbmRhcnktdGl0bGU+
UGFyYXNpdGVzICZhbXA7IFZlY3RvcnM8L3NlY29uZGFyeS10aXRsZT48L3RpdGxlcz48cGVyaW9k
aWNhbD48ZnVsbC10aXRsZT5QYXJhc2l0ZXMgJmFtcDsgVmVjdG9yczwvZnVsbC10aXRsZT48L3Bl
cmlvZGljYWw+PHBhZ2VzPjQ3ODwvcGFnZXM+PHZvbHVtZT4xMTwvdm9sdW1lPjxudW1iZXI+MTwv
bnVtYmVyPjxkYXRlcz48eWVhcj4yMDE4PC95ZWFyPjxwdWItZGF0ZXM+PGRhdGU+MjAxOC8wOC8y
NDwvZGF0ZT48L3B1Yi1kYXRlcz48L2RhdGVzPjxpc2JuPjE3NTYtMzMwNTwvaXNibj48dXJscz48
cmVsYXRlZC11cmxzPjx1cmw+aHR0cHM6Ly9kb2kub3JnLzEwLjExODYvczEzMDcxLTAxOC0zMDYw
LTk8L3VybD48L3JlbGF0ZWQtdXJscz48L3VybHM+PGVsZWN0cm9uaWMtcmVzb3VyY2UtbnVtPjEw
LjExODYvczEzMDcxLTAxOC0zMDYwLTk8L2VsZWN0cm9uaWMtcmVzb3VyY2UtbnVtPjwvcmVjb3Jk
PjwvQ2l0ZT48L0VuZE5vdGU+AG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5, 49, 83, 95, 105, 107, 108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043BF869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7</w:t>
            </w:r>
          </w:p>
        </w:tc>
      </w:tr>
      <w:tr w:rsidR="00D64BC9" w:rsidRPr="001C15B3" w14:paraId="6BD54FAD" w14:textId="77777777" w:rsidTr="003C3A62">
        <w:trPr>
          <w:jc w:val="center"/>
        </w:trPr>
        <w:tc>
          <w:tcPr>
            <w:tcW w:w="605" w:type="dxa"/>
            <w:vMerge w:val="restart"/>
            <w:vAlign w:val="center"/>
          </w:tcPr>
          <w:p w14:paraId="4CC7BFF4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8</w:t>
            </w:r>
          </w:p>
        </w:tc>
        <w:tc>
          <w:tcPr>
            <w:tcW w:w="1305" w:type="dxa"/>
            <w:vMerge w:val="restart"/>
            <w:vAlign w:val="center"/>
          </w:tcPr>
          <w:p w14:paraId="261BC8D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Culture and Beliefs</w:t>
            </w:r>
          </w:p>
        </w:tc>
        <w:tc>
          <w:tcPr>
            <w:tcW w:w="1346" w:type="dxa"/>
            <w:vMerge w:val="restart"/>
            <w:vAlign w:val="center"/>
          </w:tcPr>
          <w:p w14:paraId="12F48160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Cultural Beliefs, Participatory Norms, and Community Empowerment</w:t>
            </w:r>
          </w:p>
        </w:tc>
        <w:tc>
          <w:tcPr>
            <w:tcW w:w="3402" w:type="dxa"/>
            <w:vAlign w:val="center"/>
          </w:tcPr>
          <w:p w14:paraId="49140C3A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Cultural practices related to water storage for daily use (due to frequent water shortages)</w:t>
            </w:r>
          </w:p>
        </w:tc>
        <w:tc>
          <w:tcPr>
            <w:tcW w:w="2126" w:type="dxa"/>
            <w:vAlign w:val="center"/>
          </w:tcPr>
          <w:p w14:paraId="2125EA6F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aGFyLUNob3dkaHVyeTwvQXV0aG9yPjxZZWFyPjIwMTY8
L1llYXI+PFJlY051bT4yMTwvUmVjTnVtPjxEaXNwbGF5VGV4dD4oMjEsIDg4KTwvRGlzcGxheVRl
eHQ+PHJlY29yZD48cmVjLW51bWJlcj4yMTwvcmVjLW51bWJlcj48Zm9yZWlnbi1rZXlzPjxrZXkg
YXBwPSJFTiIgZGItaWQ9InhhZXZmd3hlNXA5ZnQ3ZWRzMDl4cGF2cXZhc3d4NWR3NWQycyIgdGlt
ZXN0YW1wPSIxNzQwNTY0MzkxIj4yMTwva2V5PjwvZm9yZWlnbi1rZXlzPjxyZWYtdHlwZSBuYW1l
PSJKb3VybmFsIEFydGljbGUiPjE3PC9yZWYtdHlwZT48Y29udHJpYnV0b3JzPjxhdXRob3JzPjxh
dXRob3I+RGhhci1DaG93ZGh1cnksIFAuPC9hdXRob3I+PGF1dGhvcj5IYXF1ZSwgQy4gRS48L2F1
dGhvcj48YXV0aG9yPkxpbmRzYXksIFIuPC9hdXRob3I+PGF1dGhvcj5Ib3NzYWluLCBTLjwvYXV0
aG9yPjwvYXV0aG9ycz48L2NvbnRyaWJ1dG9ycz48dGl0bGVzPjx0aXRsZT5Tb2Npb2Vjb25vbWlj
IGFuZCBFY29sb2dpY2FsIEZhY3RvcnMgSW5mbHVlbmNpbmcgQWVkZXMgYWVneXB0aSBQcmV2YWxl
bmNlLCBBYnVuZGFuY2UsIGFuZCBEaXN0cmlidXRpb24gaW4gRGhha2EsIEJhbmdsYWRlc2g8L3Rp
dGxlPjxzZWNvbmRhcnktdGl0bGU+QW0gSiBUcm9wIE1lZCBIeWc8L3NlY29uZGFyeS10aXRsZT48
L3RpdGxlcz48cGVyaW9kaWNhbD48ZnVsbC10aXRsZT5BbSBKIFRyb3AgTWVkIEh5ZzwvZnVsbC10
aXRsZT48L3BlcmlvZGljYWw+PHBhZ2VzPjEyMjMtMTIzMzwvcGFnZXM+PHZvbHVtZT45NDwvdm9s
dW1lPjxudW1iZXI+NjwvbnVtYmVyPjxlZGl0aW9uPjIwMTYwMzI4PC9lZGl0aW9uPjxrZXl3b3Jk
cz48a2V5d29yZD5BZWRlcy8qcGh5c2lvbG9neTwva2V5d29yZD48a2V5d29yZD5BbmltYWwgRGlz
dHJpYnV0aW9uL3BoeXNpb2xvZ3k8L2tleXdvcmQ+PGtleXdvcmQ+QW5pbWFsczwva2V5d29yZD48
a2V5d29yZD5CYW5nbGFkZXNoPC9rZXl3b3JkPjxrZXl3b3JkPkNpdGllczwva2V5d29yZD48a2V5
d29yZD4qRWNvc3lzdGVtPC9rZXl3b3JkPjxrZXl3b3JkPkhvdXNlaG9sZCBBcnRpY2xlczwva2V5
d29yZD48a2V5d29yZD5IdW1hbnM8L2tleXdvcmQ+PGtleXdvcmQ+TGFydmEvcGh5c2lvbG9neTwv
a2V5d29yZD48a2V5d29yZD5Nb3NxdWl0byBDb250cm9sPC9rZXl3b3JkPjxrZXl3b3JkPk1vc3F1
aXRvIFZlY3RvcnMvKnBoeXNpb2xvZ3k8L2tleXdvcmQ+PGtleXdvcmQ+UG9wdWxhdGlvbiBEZW5z
aXR5PC9rZXl3b3JkPjxrZXl3b3JkPlB1cGEvcGh5c2lvbG9neTwva2V5d29yZD48a2V5d29yZD5T
b2Npb2Vjb25vbWljIEZhY3RvcnM8L2tleXdvcmQ+PGtleXdvcmQ+V2F0ZXI8L2tleXdvcmQ+PC9r
ZXl3b3Jkcz48ZGF0ZXM+PHllYXI+MjAxNjwveWVhcj48cHViLWRhdGVzPjxkYXRlPkp1biAxPC9k
YXRlPjwvcHViLWRhdGVzPjwvZGF0ZXM+PGlzYm4+MDAwMi05NjM3IChQcmludCkmI3hEOzAwMDIt
OTYzNzwvaXNibj48YWNjZXNzaW9uLW51bT4yNzAyMjE0OTwvYWNjZXNzaW9uLW51bT48dXJscz48
cmVsYXRlZC11cmxzPjx1cmw+aHR0cHM6Ly93d3cuYWp0bWgub3JnL2Rvd25sb2FkcGRmL3ZpZXcv
am91cm5hbHMvdHBtZC85NC82L2FydGljbGUtcDEyMjMucGRmPC91cmw+PC9yZWxhdGVkLXVybHM+
PC91cmxzPjxjdXN0b20yPlBNQzQ4ODk3Mzg8L2N1c3RvbTI+PGVsZWN0cm9uaWMtcmVzb3VyY2Ut
bnVtPjEwLjQyNjkvYWp0bWguMTUtMDYzOTwvZWxlY3Ryb25pYy1yZXNvdXJjZS1udW0+PHJlbW90
ZS1kYXRhYmFzZS1wcm92aWRlcj5OTE08L3JlbW90ZS1kYXRhYmFzZS1wcm92aWRlcj48bGFuZ3Vh
Z2U+ZW5nPC9sYW5ndWFnZT48L3JlY29yZD48L0NpdGU+PENpdGU+PEF1dGhvcj5TZXBvc288L0F1
dGhvcj48WWVhcj4yMDIzPC9ZZWFyPjxSZWNOdW0+ODg8L1JlY051bT48cmVjb3JkPjxyZWMtbnVt
YmVyPjg4PC9yZWMtbnVtYmVyPjxmb3JlaWduLWtleXM+PGtleSBhcHA9IkVOIiBkYi1pZD0ieGFl
dmZ3eGU1cDlmdDdlZHMwOXhwYXZxdmFzd3g1ZHc1ZDJzIiB0aW1lc3RhbXA9IjE3NDA1NjQ0MDMi
Pjg4PC9rZXk+PC9mb3JlaWduLWtleXM+PHJlZi10eXBlIG5hbWU9IkpvdXJuYWwgQXJ0aWNsZSI+
MTc8L3JlZi10eXBlPjxjb250cmlidXRvcnM+PGF1dGhvcnM+PGF1dGhvcj5TZXBvc28sIFguPC9h
dXRob3I+PGF1dGhvcj5WYWxlbnp1ZWxhLCBTLjwvYXV0aG9yPjxhdXRob3I+QXBvc3RvbCwgRy4g
TC48L2F1dGhvcj48L2F1dGhvcnM+PC9jb250cmlidXRvcnM+PGF1dGgtYWRkcmVzcz5EZXBhcnRt
ZW50IG9mIEh5Z2llbmUsIEhva2thaWRvIFVuaXZlcnNpdHksIFNhcHBvcm8sIEhva2thaWRvIEph
cGFuLiYjeEQ7U2Nob29sIG9mIFRyb3BpY2FsIE1lZGljaW5lIGFuZCBHbG9iYWwgSGVhbHRoLCBO
YWdhc2FraSBVbml2ZXJzaXR5LCBOYWdhc2FraSwgSmFwYW4uJiN4RDtBdGVuZW8gU2Nob29sIG9m
IE1lZGljaW5lIGFuZCBQdWJsaWMgSGVhbHRoLCBBdGVuZW8gZGUgTWFuaWxhIFVuaXZlcnNpdHks
IFBhc2lnLCBQaGlsaXBwaW5lcy48L2F1dGgtYWRkcmVzcz48dGl0bGVzPjx0aXRsZT5Tb2Npby1l
Y29ub21pYyBmYWN0b3JzIGFuZCBpdHMgaW5mbHVlbmNlIG9uIHRoZSBhc3NvY2lhdGlvbiBiZXR3
ZWVuIHRlbXBlcmF0dXJlIGFuZCBkZW5ndWUgaW5jaWRlbmNlIGluIDYxIFByb3ZpbmNlcyBvZiB0
aGUgUGhpbGlwcGluZXMsIDIwMTAtMjAxOTwvdGl0bGU+PHNlY29uZGFyeS10aXRsZT5QTG9TIE5l
Z2wgVHJvcCBEaXM8L3NlY29uZGFyeS10aXRsZT48L3RpdGxlcz48cGVyaW9kaWNhbD48ZnVsbC10
aXRsZT5QTG9TIE5lZ2wgVHJvcCBEaXM8L2Z1bGwtdGl0bGU+PC9wZXJpb2RpY2FsPjxwYWdlcz5l
MDAxMTcwMDwvcGFnZXM+PHZvbHVtZT4xNzwvdm9sdW1lPjxudW1iZXI+MTA8L251bWJlcj48ZWRp
dGlvbj4yMDIzMTAyMzwvZWRpdGlvbj48a2V5d29yZHM+PGtleXdvcmQ+SHVtYW5zPC9rZXl3b3Jk
PjxrZXl3b3JkPlRlbXBlcmF0dXJlPC9rZXl3b3JkPjxrZXl3b3JkPkluY2lkZW5jZTwva2V5d29y
ZD48a2V5d29yZD5QaGlsaXBwaW5lcy9lcGlkZW1pb2xvZ3k8L2tleXdvcmQ+PGtleXdvcmQ+KkRl
bmd1ZS9lcGlkZW1pb2xvZ3k8L2tleXdvcmQ+PGtleXdvcmQ+RWNvbm9taWMgRmFjdG9yczwva2V5
d29yZD48a2V5d29yZD5Tb2Npb2Vjb25vbWljIEZhY3RvcnM8L2tleXdvcmQ+PC9rZXl3b3Jkcz48
ZGF0ZXM+PHllYXI+MjAyMzwveWVhcj48cHViLWRhdGVzPjxkYXRlPk9jdDwvZGF0ZT48L3B1Yi1k
YXRlcz48L2RhdGVzPjxpc2JuPjE5MzUtMjcyNyAoUHJpbnQpJiN4RDsxOTM1LTI3Mjc8L2lzYm4+
PGFjY2Vzc2lvbi1udW0+Mzc4NzExMjU8L2FjY2Vzc2lvbi1udW0+PHVybHM+PHJlbGF0ZWQtdXJs
cz48dXJsPmh0dHBzOi8vam91cm5hbHMucGxvcy5vcmcvcGxvc250ZHMvYXJ0aWNsZS9maWxlP2lk
PTEwLjEzNzEvam91cm5hbC5wbnRkLjAwMTE3MDAmYW1wO3R5cGU9cHJpbnRhYmxlPC91cmw+PC9y
ZWxhdGVkLXVybHM+PC91cmxzPjxjdXN0b20xPlRoZSBhdXRob3JzIGhhdmUgZGVjbGFyZWQgdGhh
dCBubyBjb21wZXRpbmcgaW50ZXJlc3RzIGV4aXN0LjwvY3VzdG9tMT48Y3VzdG9tMj5QTUMxMDYy
MTk5MzwvY3VzdG9tMj48ZWxlY3Ryb25pYy1yZXNvdXJjZS1udW0+MTAuMTM3MS9qb3VybmFsLnBu
dGQuMDAxMTcwMDwvZWxlY3Ryb25pYy1yZXNvdXJjZS1udW0+PHJlbW90ZS1kYXRhYmFzZS1wcm92
aWRlcj5OTE08L3JlbW90ZS1kYXRhYmFzZS1wcm92aWRlcj48bGFuZ3VhZ2U+ZW5nPC9sYW5ndWFn
ZT48L3JlY29yZD48L0NpdGU+PC9FbmROb3Rl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aGFyLUNob3dkaHVyeTwvQXV0aG9yPjxZZWFyPjIwMTY8
L1llYXI+PFJlY051bT4yMTwvUmVjTnVtPjxEaXNwbGF5VGV4dD4oMjEsIDg4KTwvRGlzcGxheVRl
eHQ+PHJlY29yZD48cmVjLW51bWJlcj4yMTwvcmVjLW51bWJlcj48Zm9yZWlnbi1rZXlzPjxrZXkg
YXBwPSJFTiIgZGItaWQ9InhhZXZmd3hlNXA5ZnQ3ZWRzMDl4cGF2cXZhc3d4NWR3NWQycyIgdGlt
ZXN0YW1wPSIxNzQwNTY0MzkxIj4yMTwva2V5PjwvZm9yZWlnbi1rZXlzPjxyZWYtdHlwZSBuYW1l
PSJKb3VybmFsIEFydGljbGUiPjE3PC9yZWYtdHlwZT48Y29udHJpYnV0b3JzPjxhdXRob3JzPjxh
dXRob3I+RGhhci1DaG93ZGh1cnksIFAuPC9hdXRob3I+PGF1dGhvcj5IYXF1ZSwgQy4gRS48L2F1
dGhvcj48YXV0aG9yPkxpbmRzYXksIFIuPC9hdXRob3I+PGF1dGhvcj5Ib3NzYWluLCBTLjwvYXV0
aG9yPjwvYXV0aG9ycz48L2NvbnRyaWJ1dG9ycz48dGl0bGVzPjx0aXRsZT5Tb2Npb2Vjb25vbWlj
IGFuZCBFY29sb2dpY2FsIEZhY3RvcnMgSW5mbHVlbmNpbmcgQWVkZXMgYWVneXB0aSBQcmV2YWxl
bmNlLCBBYnVuZGFuY2UsIGFuZCBEaXN0cmlidXRpb24gaW4gRGhha2EsIEJhbmdsYWRlc2g8L3Rp
dGxlPjxzZWNvbmRhcnktdGl0bGU+QW0gSiBUcm9wIE1lZCBIeWc8L3NlY29uZGFyeS10aXRsZT48
L3RpdGxlcz48cGVyaW9kaWNhbD48ZnVsbC10aXRsZT5BbSBKIFRyb3AgTWVkIEh5ZzwvZnVsbC10
aXRsZT48L3BlcmlvZGljYWw+PHBhZ2VzPjEyMjMtMTIzMzwvcGFnZXM+PHZvbHVtZT45NDwvdm9s
dW1lPjxudW1iZXI+NjwvbnVtYmVyPjxlZGl0aW9uPjIwMTYwMzI4PC9lZGl0aW9uPjxrZXl3b3Jk
cz48a2V5d29yZD5BZWRlcy8qcGh5c2lvbG9neTwva2V5d29yZD48a2V5d29yZD5BbmltYWwgRGlz
dHJpYnV0aW9uL3BoeXNpb2xvZ3k8L2tleXdvcmQ+PGtleXdvcmQ+QW5pbWFsczwva2V5d29yZD48
a2V5d29yZD5CYW5nbGFkZXNoPC9rZXl3b3JkPjxrZXl3b3JkPkNpdGllczwva2V5d29yZD48a2V5
d29yZD4qRWNvc3lzdGVtPC9rZXl3b3JkPjxrZXl3b3JkPkhvdXNlaG9sZCBBcnRpY2xlczwva2V5
d29yZD48a2V5d29yZD5IdW1hbnM8L2tleXdvcmQ+PGtleXdvcmQ+TGFydmEvcGh5c2lvbG9neTwv
a2V5d29yZD48a2V5d29yZD5Nb3NxdWl0byBDb250cm9sPC9rZXl3b3JkPjxrZXl3b3JkPk1vc3F1
aXRvIFZlY3RvcnMvKnBoeXNpb2xvZ3k8L2tleXdvcmQ+PGtleXdvcmQ+UG9wdWxhdGlvbiBEZW5z
aXR5PC9rZXl3b3JkPjxrZXl3b3JkPlB1cGEvcGh5c2lvbG9neTwva2V5d29yZD48a2V5d29yZD5T
b2Npb2Vjb25vbWljIEZhY3RvcnM8L2tleXdvcmQ+PGtleXdvcmQ+V2F0ZXI8L2tleXdvcmQ+PC9r
ZXl3b3Jkcz48ZGF0ZXM+PHllYXI+MjAxNjwveWVhcj48cHViLWRhdGVzPjxkYXRlPkp1biAxPC9k
YXRlPjwvcHViLWRhdGVzPjwvZGF0ZXM+PGlzYm4+MDAwMi05NjM3IChQcmludCkmI3hEOzAwMDIt
OTYzNzwvaXNibj48YWNjZXNzaW9uLW51bT4yNzAyMjE0OTwvYWNjZXNzaW9uLW51bT48dXJscz48
cmVsYXRlZC11cmxzPjx1cmw+aHR0cHM6Ly93d3cuYWp0bWgub3JnL2Rvd25sb2FkcGRmL3ZpZXcv
am91cm5hbHMvdHBtZC85NC82L2FydGljbGUtcDEyMjMucGRmPC91cmw+PC9yZWxhdGVkLXVybHM+
PC91cmxzPjxjdXN0b20yPlBNQzQ4ODk3Mzg8L2N1c3RvbTI+PGVsZWN0cm9uaWMtcmVzb3VyY2Ut
bnVtPjEwLjQyNjkvYWp0bWguMTUtMDYzOTwvZWxlY3Ryb25pYy1yZXNvdXJjZS1udW0+PHJlbW90
ZS1kYXRhYmFzZS1wcm92aWRlcj5OTE08L3JlbW90ZS1kYXRhYmFzZS1wcm92aWRlcj48bGFuZ3Vh
Z2U+ZW5nPC9sYW5ndWFnZT48L3JlY29yZD48L0NpdGU+PENpdGU+PEF1dGhvcj5TZXBvc288L0F1
dGhvcj48WWVhcj4yMDIzPC9ZZWFyPjxSZWNOdW0+ODg8L1JlY051bT48cmVjb3JkPjxyZWMtbnVt
YmVyPjg4PC9yZWMtbnVtYmVyPjxmb3JlaWduLWtleXM+PGtleSBhcHA9IkVOIiBkYi1pZD0ieGFl
dmZ3eGU1cDlmdDdlZHMwOXhwYXZxdmFzd3g1ZHc1ZDJzIiB0aW1lc3RhbXA9IjE3NDA1NjQ0MDMi
Pjg4PC9rZXk+PC9mb3JlaWduLWtleXM+PHJlZi10eXBlIG5hbWU9IkpvdXJuYWwgQXJ0aWNsZSI+
MTc8L3JlZi10eXBlPjxjb250cmlidXRvcnM+PGF1dGhvcnM+PGF1dGhvcj5TZXBvc28sIFguPC9h
dXRob3I+PGF1dGhvcj5WYWxlbnp1ZWxhLCBTLjwvYXV0aG9yPjxhdXRob3I+QXBvc3RvbCwgRy4g
TC48L2F1dGhvcj48L2F1dGhvcnM+PC9jb250cmlidXRvcnM+PGF1dGgtYWRkcmVzcz5EZXBhcnRt
ZW50IG9mIEh5Z2llbmUsIEhva2thaWRvIFVuaXZlcnNpdHksIFNhcHBvcm8sIEhva2thaWRvIEph
cGFuLiYjeEQ7U2Nob29sIG9mIFRyb3BpY2FsIE1lZGljaW5lIGFuZCBHbG9iYWwgSGVhbHRoLCBO
YWdhc2FraSBVbml2ZXJzaXR5LCBOYWdhc2FraSwgSmFwYW4uJiN4RDtBdGVuZW8gU2Nob29sIG9m
IE1lZGljaW5lIGFuZCBQdWJsaWMgSGVhbHRoLCBBdGVuZW8gZGUgTWFuaWxhIFVuaXZlcnNpdHks
IFBhc2lnLCBQaGlsaXBwaW5lcy48L2F1dGgtYWRkcmVzcz48dGl0bGVzPjx0aXRsZT5Tb2Npby1l
Y29ub21pYyBmYWN0b3JzIGFuZCBpdHMgaW5mbHVlbmNlIG9uIHRoZSBhc3NvY2lhdGlvbiBiZXR3
ZWVuIHRlbXBlcmF0dXJlIGFuZCBkZW5ndWUgaW5jaWRlbmNlIGluIDYxIFByb3ZpbmNlcyBvZiB0
aGUgUGhpbGlwcGluZXMsIDIwMTAtMjAxOTwvdGl0bGU+PHNlY29uZGFyeS10aXRsZT5QTG9TIE5l
Z2wgVHJvcCBEaXM8L3NlY29uZGFyeS10aXRsZT48L3RpdGxlcz48cGVyaW9kaWNhbD48ZnVsbC10
aXRsZT5QTG9TIE5lZ2wgVHJvcCBEaXM8L2Z1bGwtdGl0bGU+PC9wZXJpb2RpY2FsPjxwYWdlcz5l
MDAxMTcwMDwvcGFnZXM+PHZvbHVtZT4xNzwvdm9sdW1lPjxudW1iZXI+MTA8L251bWJlcj48ZWRp
dGlvbj4yMDIzMTAyMzwvZWRpdGlvbj48a2V5d29yZHM+PGtleXdvcmQ+SHVtYW5zPC9rZXl3b3Jk
PjxrZXl3b3JkPlRlbXBlcmF0dXJlPC9rZXl3b3JkPjxrZXl3b3JkPkluY2lkZW5jZTwva2V5d29y
ZD48a2V5d29yZD5QaGlsaXBwaW5lcy9lcGlkZW1pb2xvZ3k8L2tleXdvcmQ+PGtleXdvcmQ+KkRl
bmd1ZS9lcGlkZW1pb2xvZ3k8L2tleXdvcmQ+PGtleXdvcmQ+RWNvbm9taWMgRmFjdG9yczwva2V5
d29yZD48a2V5d29yZD5Tb2Npb2Vjb25vbWljIEZhY3RvcnM8L2tleXdvcmQ+PC9rZXl3b3Jkcz48
ZGF0ZXM+PHllYXI+MjAyMzwveWVhcj48cHViLWRhdGVzPjxkYXRlPk9jdDwvZGF0ZT48L3B1Yi1k
YXRlcz48L2RhdGVzPjxpc2JuPjE5MzUtMjcyNyAoUHJpbnQpJiN4RDsxOTM1LTI3Mjc8L2lzYm4+
PGFjY2Vzc2lvbi1udW0+Mzc4NzExMjU8L2FjY2Vzc2lvbi1udW0+PHVybHM+PHJlbGF0ZWQtdXJs
cz48dXJsPmh0dHBzOi8vam91cm5hbHMucGxvcy5vcmcvcGxvc250ZHMvYXJ0aWNsZS9maWxlP2lk
PTEwLjEzNzEvam91cm5hbC5wbnRkLjAwMTE3MDAmYW1wO3R5cGU9cHJpbnRhYmxlPC91cmw+PC9y
ZWxhdGVkLXVybHM+PC91cmxzPjxjdXN0b20xPlRoZSBhdXRob3JzIGhhdmUgZGVjbGFyZWQgdGhh
dCBubyBjb21wZXRpbmcgaW50ZXJlc3RzIGV4aXN0LjwvY3VzdG9tMT48Y3VzdG9tMj5QTUMxMDYy
MTk5MzwvY3VzdG9tMj48ZWxlY3Ryb25pYy1yZXNvdXJjZS1udW0+MTAuMTM3MS9qb3VybmFsLnBu
dGQuMDAxMTcwMDwvZWxlY3Ryb25pYy1yZXNvdXJjZS1udW0+PHJlbW90ZS1kYXRhYmFzZS1wcm92
aWRlcj5OTE08L3JlbW90ZS1kYXRhYmFzZS1wcm92aWRlcj48bGFuZ3VhZ2U+ZW5nPC9sYW5ndWFn
ZT48L3JlY29yZD48L0NpdGU+PC9FbmROb3RlPn=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21, 88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69F643D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</w:t>
            </w:r>
          </w:p>
        </w:tc>
      </w:tr>
      <w:tr w:rsidR="00D64BC9" w:rsidRPr="001C15B3" w14:paraId="3EDF1111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715E7FAE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51551C56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Merge/>
            <w:vAlign w:val="center"/>
          </w:tcPr>
          <w:p w14:paraId="492CFF42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3402" w:type="dxa"/>
            <w:vAlign w:val="center"/>
          </w:tcPr>
          <w:p w14:paraId="5E497605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Key determinants of the success of educational strategies, individual and social responsibility, fear of disease, and beliefs about curability</w:t>
            </w:r>
          </w:p>
        </w:tc>
        <w:tc>
          <w:tcPr>
            <w:tcW w:w="2126" w:type="dxa"/>
            <w:vAlign w:val="center"/>
          </w:tcPr>
          <w:p w14:paraId="43417F00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aWFzIMONPC9BdXRob3I+PFllYXI+MjAyMjwvWWVhcj48
UmVjTnVtPjEyPC9SZWNOdW0+PERpc3BsYXlUZXh0PigxMiwgMTMsIDE1LCAzMywgNTYsIDgyLCA5
Mi05NCwgOTgsIDEwOCk8L0Rpc3BsYXlUZXh0PjxyZWNvcmQ+PHJlYy1udW1iZXI+MTI8L3JlYy1u
dW1iZXI+PGZvcmVpZ24ta2V5cz48a2V5IGFwcD0iRU4iIGRiLWlkPSJ4YWV2Znd4ZTVwOWZ0N2Vk
czA5eHBhdnF2YXN3eDVkdzVkMnMiIHRpbWVzdGFtcD0iMTc0MDU2NDM4OSI+MTI8L2tleT48L2Zv
cmVpZ24ta2V5cz48cmVmLXR5cGUgbmFtZT0iSm91cm5hbCBBcnRpY2xlIj4xNzwvcmVmLXR5cGU+
PGNvbnRyaWJ1dG9ycz48YXV0aG9ycz48YXV0aG9yPkRpYXMgw40sIEsuIFIuPC9hdXRob3I+PGF1
dGhvcj5NYXJ0aW5zLCBSLiBNLiBHLjwvYXV0aG9yPjxhdXRob3I+U29icmVpcmEsIENsZHM8L2F1
dGhvcj48YXV0aG9yPlJvY2hhLCBSbWdzPC9hdXRob3I+PGF1dGhvcj5Mb3BlcywgTWRzdjwvYXV0
aG9yPjwvYXV0aG9ycz48L2NvbnRyaWJ1dG9ycz48YXV0aC1hZGRyZXNzPlVuaXZlcnNpZGFkZSBS
ZWdpb25hbCBkbyBDYXJpcmkuIFIuIENlbC4gQW50w7RuaW8gTHXDrXogMTE2MSwgUGltZW50YS4g
NjMxMDUtMDEwIENyYXRvIENFIEJyYXNpbC4gaXRhbGFfa2VhbnlAaG90bWFpbC5jb20uPC9hdXRo
LWFkZHJlc3M+PHRpdGxlcz48dGl0bGU+RWR1Y2F0aW9uLWJhc2VkIEFlZGVzIEFlZ3lwdGkgY29u
dHJvbCBhY3Rpb25zOiBhbiBpbnRlZ3JhdGl2ZSByZXZpZXc8L3RpdGxlPjxzZWNvbmRhcnktdGl0
bGU+Q2llbiBTYXVkZSBDb2xldDwvc2Vjb25kYXJ5LXRpdGxlPjwvdGl0bGVzPjxwZXJpb2RpY2Fs
PjxmdWxsLXRpdGxlPkNpZW4gU2F1ZGUgQ29sZXQ8L2Z1bGwtdGl0bGU+PC9wZXJpb2RpY2FsPjxw
YWdlcz4yMzEtMjQyPC9wYWdlcz48dm9sdW1lPjI3PC92b2x1bWU+PG51bWJlcj4xPC9udW1iZXI+
PGVkaXRpb24+MjAyMDExMDg8L2VkaXRpb24+PGtleXdvcmRzPjxrZXl3b3JkPipBZWRlczwva2V5
d29yZD48a2V5d29yZD5BbmltYWxzPC9rZXl3b3JkPjxrZXl3b3JkPkhlYWx0aCBFZHVjYXRpb248
L2tleXdvcmQ+PGtleXdvcmQ+SHVtYW5zPC9rZXl3b3JkPjxrZXl3b3JkPk1vc3F1aXRvIENvbnRy
b2w8L2tleXdvcmQ+PGtleXdvcmQ+TW9zcXVpdG8gVmVjdG9yczwva2V5d29yZD48L2tleXdvcmRz
PjxkYXRlcz48eWVhcj4yMDIyPC95ZWFyPjxwdWItZGF0ZXM+PGRhdGU+SmFuPC9kYXRlPjwvcHVi
LWRhdGVzPjwvZGF0ZXM+PG9yaWctcHViPkHDp8O1ZXMgZWR1Y2F0aXZhcyBkZSBlbmZyZW50YW1l
bnRvIGFvIEFlZGVzIEFlZ3lwdGk6IHJldmlzw6NvIGludGVncmF0aXZhLjwvb3JpZy1wdWI+PGlz
Ym4+MTQxMy04MTIzPC9pc2JuPjxhY2Nlc3Npb24tbnVtPjM1MDQzOTAyPC9hY2Nlc3Npb24tbnVt
Pjx1cmxzPjxyZWxhdGVkLXVybHM+PHVybD5odHRwczovL3d3dy5zY2llbG8uYnIvai9jc2MvYS9G
M0JtUlo1YkJEU0pMeFlOcFdqVHd6cC8/bGFuZz1wdCZhbXA7Zm9ybWF0PXBkZjwvdXJsPjwvcmVs
YXRlZC11cmxzPjwvdXJscz48ZWxlY3Ryb25pYy1yZXNvdXJjZS1udW0+MTAuMTU5MC8xNDEzLTgx
MjMyMDIyMjcxLjMzMzEyMDIwPC9lbGVjdHJvbmljLXJlc291cmNlLW51bT48cmVtb3RlLWRhdGFi
YXNlLXByb3ZpZGVyPk5MTTwvcmVtb3RlLWRhdGFiYXNlLXByb3ZpZGVyPjxsYW5ndWFnZT5wb3Im
I3hEO2VuZzwvbGFuZ3VhZ2U+PC9yZWNvcmQ+PC9DaXRlPjxDaXRlPjxBdXRob3I+U3RlZm9wb3Vs
b3U8L0F1dGhvcj48WWVhcj4yMDE4PC9ZZWFyPjxSZWNOdW0+OTI8L1JlY051bT48cmVjb3JkPjxy
ZWMtbnVtYmVyPjkyPC9yZWMtbnVtYmVyPjxmb3JlaWduLWtleXM+PGtleSBhcHA9IkVOIiBkYi1p
ZD0ieGFldmZ3eGU1cDlmdDdlZHMwOXhwYXZxdmFzd3g1ZHc1ZDJzIiB0aW1lc3RhbXA9IjE3NDA1
NjQ0MDMiPjkyPC9rZXk+PC9mb3JlaWduLWtleXM+PHJlZi10eXBlIG5hbWU9IkpvdXJuYWwgQXJ0
aWNsZSI+MTc8L3JlZi10eXBlPjxjb250cmlidXRvcnM+PGF1dGhvcnM+PGF1dGhvcj5TdGVmb3Bv
dWxvdSwgzpE8L2F1dGhvcj48YXV0aG9yPkJhbGF0c29zLCBHLjwvYXV0aG9yPjxhdXRob3I+UGV0
cmFraSwgQS48L2F1dGhvcj48YXV0aG9yPkxhRGVhdSwgUy4gTC48L2F1dGhvcj48YXV0aG9yPlBh
cGFjaHJpc3RvcywgRC48L2F1dGhvcj48YXV0aG9yPk1pY2hhZWxha2lzLCDOkTwvYXV0aG9yPjwv
YXV0aG9ycz48L2NvbnRyaWJ1dG9ycz48YXV0aC1hZGRyZXNzPkJlbmFraSBQaHl0b3BhdGhvbG9n
aWNhbCBJbnN0aXR1dGUsIERlcGFydG1lbnQgb2YgRW50b21vbG9neSBhbmQgQWdyaWN1bHR1cmFs
IFpvb2xvZ3ksIEtpZmlzc2lhLCBHcmVlY2UuJiN4RDtDYXJ5IEluc3RpdHV0ZSBvZiBFY29zeXN0
ZW0gU3R1ZGllcywgTWlsbGJyb29rLCBOZXcgWW9yaywgVW5pdGVkIFN0YXRlcyBvZiBBbWVyaWNh
LjwvYXV0aC1hZGRyZXNzPjx0aXRsZXM+PHRpdGxlPlJlZHVjaW5nIEFlZGVzIGFsYm9waWN0dXMg
YnJlZWRpbmcgc2l0ZXMgdGhyb3VnaCBlZHVjYXRpb246IEEgc3R1ZHkgaW4gdXJiYW4gYXJlYTwv
dGl0bGU+PHNlY29uZGFyeS10aXRsZT5QTG9TIE9uZTwvc2Vjb25kYXJ5LXRpdGxlPjwvdGl0bGVz
PjxwZXJpb2RpY2FsPjxmdWxsLXRpdGxlPlBMb1MgT25lPC9mdWxsLXRpdGxlPjwvcGVyaW9kaWNh
bD48cGFnZXM+ZTAyMDI0NTE8L3BhZ2VzPjx2b2x1bWU+MTM8L3ZvbHVtZT48bnVtYmVyPjExPC9u
dW1iZXI+PGVkaXRpb24+MjAxODExMDg8L2VkaXRpb24+PGtleXdvcmRzPjxrZXl3b3JkPkFlZGVz
Lypncm93dGggJmFtcDsgZGV2ZWxvcG1lbnQ8L2tleXdvcmQ+PGtleXdvcmQ+QW5pbWFsczwva2V5
d29yZD48a2V5d29yZD4qRGlzZWFzZSBPdXRicmVha3M8L2tleXdvcmQ+PGtleXdvcmQ+R3JlZWNl
L2VwaWRlbWlvbG9neTwva2V5d29yZD48a2V5d29yZD4qTW9kZWxzLCBCaW9sb2dpY2FsPC9rZXl3
b3JkPjxrZXl3b3JkPipNb3NxdWl0byBDb250cm9sPC9rZXl3b3JkPjxrZXl3b3JkPlJlcHJvZHVj
dGlvbi9waHlzaW9sb2d5PC9rZXl3b3JkPjxrZXl3b3JkPipVcmJhbiBSZW5ld2FsPC9rZXl3b3Jk
PjxrZXl3b3JkPipXZXN0IE5pbGUgRmV2ZXIvZXBpZGVtaW9sb2d5L3ByZXZlbnRpb24gJmFtcDsg
Y29udHJvbDwva2V5d29yZD48a2V5d29yZD4qV2VzdCBOaWxlIHZpcnVzPC9rZXl3b3JkPjwva2V5
d29yZHM+PGRhdGVzPjx5ZWFyPjIwMTg8L3llYXI+PC9kYXRlcz48aXNibj4xOTMyLTYyMDM8L2lz
Ym4+PGFjY2Vzc2lvbi1udW0+MzA0MDgwMzE8L2FjY2Vzc2lvbi1udW0+PHVybHM+PHJlbGF0ZWQt
dXJscz48dXJsPmh0dHBzOi8vam91cm5hbHMucGxvcy5vcmcvcGxvc29uZS9hcnRpY2xlL2ZpbGU/
aWQ9MTAuMTM3MS9qb3VybmFsLnBvbmUuMDIwMjQ1MSZhbXA7dHlwZT1wcmludGFibGU8L3VybD48
L3JlbGF0ZWQtdXJscz48L3VybHM+PGN1c3RvbTE+VGhlIGF1dGhvcnMgaGF2ZSBkZWNsYXJlZCB0
aGF0IG5vIGNvbXBldGluZyBpbnRlcmVzdHMgZXhpc3QuPC9jdXN0b20xPjxjdXN0b20yPlBNQzYy
MjQwNTU8L2N1c3RvbTI+PGVsZWN0cm9uaWMtcmVzb3VyY2UtbnVtPjEwLjEzNzEvam91cm5hbC5w
b25lLjAyMDI0NTE8L2VsZWN0cm9uaWMtcmVzb3VyY2UtbnVtPjxyZW1vdGUtZGF0YWJhc2UtcHJv
dmlkZXI+TkxNPC9yZW1vdGUtZGF0YWJhc2UtcHJvdmlkZXI+PGxhbmd1YWdlPmVuZzwvbGFuZ3Vh
Z2U+PC9yZWNvcmQ+PC9DaXRlPjxDaXRlPjxBdXRob3I+V2hpdGVtYW48L0F1dGhvcj48WWVhcj4y
MDE4PC9ZZWFyPjxSZWNOdW0+MTU8L1JlY051bT48cmVjb3JkPjxyZWMtbnVtYmVyPjE1PC9yZWMt
bnVtYmVyPjxmb3JlaWduLWtleXM+PGtleSBhcHA9IkVOIiBkYi1pZD0ieGFldmZ3eGU1cDlmdDdl
ZHMwOXhwYXZxdmFzd3g1ZHc1ZDJzIiB0aW1lc3RhbXA9IjE3NDA1NjQzOTAiPjE1PC9rZXk+PC9m
b3JlaWduLWtleXM+PHJlZi10eXBlIG5hbWU9IkpvdXJuYWwgQXJ0aWNsZSI+MTc8L3JlZi10eXBl
Pjxjb250cmlidXRvcnM+PGF1dGhvcnM+PGF1dGhvcj5XaGl0ZW1hbiwgQS48L2F1dGhvcj48YXV0
aG9yPk1lamlhLCBBLjwvYXV0aG9yPjxhdXRob3I+SGVybmFuZGV6LCBJLjwvYXV0aG9yPjxhdXRo
b3I+TG9haXphLCBKLiBSLjwvYXV0aG9yPjwvYXV0aG9ycz48L2NvbnRyaWJ1dG9ycz48YXV0aC1h
ZGRyZXNzPkRlcGFydG1lbnQgb2YgR2VvZ3JhcGh5ICZhbXA7IEVhcnRoIFNjaWVuY2VzLCBVbml2
ZXJzaXR5IG9mIE5vcnRoIENhcm9saW5hIGF0IENoYXJsb3R0ZSwgOTIwMSBVbml2ZXJzaXR5IENp
dHkgQmx2ZCwgQ2hhcmxvdHRlLCBOQywgMjgyMjMsIFVTQS4gYXJpLndoaXRlbWFuQGdtYWlsLmNv
bS4mI3hEO1NtaXRoc29uaWFuIFRyb3BpY2FsIFJlc2VhcmNoIEluc3RpdHV0ZSwgUC5PLiBCb3gg
MDg0My0wMzA5MiwgQmFsYm9hLCBBbmPDs24sIFJlcHVibGljIG9mIFBhbmFtYS4gYXJpLndoaXRl
bWFuQGdtYWlsLmNvbS4mI3hEO0luc3RpdHV0byBkZSBJbnZlc3RpZ2FjaW9uZXMgQ2llbnTDrWZp
Y2FzIHkgU2VydmljaW9zIGRlIEFsdGEgVGVjbm9sb2fDrWEgKElORElDQVNBVCBBSVApLCBQLk8u
IEJveCAwODQzLTAxMTAzLCBQYW5hbcOhLCBSZXDDumJsaWNhIGRlIFBhbmFtw6EuJiN4RDtTbWl0
aHNvbmlhbiBUcm9waWNhbCBSZXNlYXJjaCBJbnN0aXR1dGUsIFAuTy4gQm94IDA4NDMtMDMwOTIs
IEJhbGJvYSwgQW5jw7NuLCBSZXB1YmxpYyBvZiBQYW5hbWEuJiN4RDtQcm9ncmFtYSBDZW50cm9h
bWVyaWNhbm8gZGUgTWFlc3Ryw61hIGVuIEVudG9tb2xvZ8OtYSwgVW5pdmVyc2lkYWQgZGUgUGFu
YW3DoSwgUGFuYW1hIENpdHksIFJlcMO6YmxpY2EgZGUgUGFuYW3DoS48L2F1dGgtYWRkcmVzcz48
dGl0bGVzPjx0aXRsZT5Tb2Npb2Vjb25vbWljIGFuZCBkZW1vZ3JhcGhpYyBwcmVkaWN0b3JzIG9m
IHJlc2lkZW50IGtub3dsZWRnZSwgYXR0aXR1ZGUsIGFuZCBwcmFjdGljZSByZWdhcmRpbmcgYXJ0
aHJvcG9kLWJvcm5lIHZpcnVzZXMgaW4gUGFuYW1hPC90aXRsZT48c2Vjb25kYXJ5LXRpdGxlPkJN
QyBQdWJsaWMgSGVhbHRoPC9zZWNvbmRhcnktdGl0bGU+PC90aXRsZXM+PHBlcmlvZGljYWw+PGZ1
bGwtdGl0bGU+Qk1DIFB1YmxpYyBIZWFsdGg8L2Z1bGwtdGl0bGU+PC9wZXJpb2RpY2FsPjxwYWdl
cz4xMjYxPC9wYWdlcz48dm9sdW1lPjE4PC92b2x1bWU+PG51bWJlcj4xPC9udW1iZXI+PGVkaXRp
b24+MjAxODExMTQ8L2VkaXRpb24+PGtleXdvcmRzPjxrZXl3b3JkPkFkb2xlc2NlbnQ8L2tleXdv
cmQ+PGtleXdvcmQ+QWR1bHQ8L2tleXdvcmQ+PGtleXdvcmQ+QWdlZDwva2V5d29yZD48a2V5d29y
ZD4qQXJib3ZpcnVzZXM8L2tleXdvcmQ+PGtleXdvcmQ+Q2hpa3VuZ3VueWEgRmV2ZXIvKnByZXZl
bnRpb24gJmFtcDsgY29udHJvbDwva2V5d29yZD48a2V5d29yZD5EZW5ndWUvKnByZXZlbnRpb24g
JmFtcDsgY29udHJvbDwva2V5d29yZD48a2V5d29yZD5GZW1hbGU8L2tleXdvcmQ+PGtleXdvcmQ+
KkhlYWx0aCBLbm93bGVkZ2UsIEF0dGl0dWRlcywgUHJhY3RpY2U8L2tleXdvcmQ+PGtleXdvcmQ+
SHVtYW5zPC9rZXl3b3JkPjxrZXl3b3JkPk1hbGU8L2tleXdvcmQ+PGtleXdvcmQ+TWlkZGxlIEFn
ZWQ8L2tleXdvcmQ+PGtleXdvcmQ+UGFuYW1hPC9rZXl3b3JkPjxrZXl3b3JkPlJlc2lkZW5jZSBD
aGFyYWN0ZXJpc3RpY3MvKnN0YXRpc3RpY3MgJmFtcDsgbnVtZXJpY2FsIGRhdGE8L2tleXdvcmQ+
PGtleXdvcmQ+U29jaW9lY29ub21pYyBGYWN0b3JzPC9rZXl3b3JkPjxrZXl3b3JkPllvdW5nIEFk
dWx0PC9rZXl3b3JkPjxrZXl3b3JkPlppa2EgVmlydXMgSW5mZWN0aW9uLypwcmV2ZW50aW9uICZh
bXA7IGNvbnRyb2w8L2tleXdvcmQ+PGtleXdvcmQ+QW5kIHByYWN0aWNlPC9rZXl3b3JkPjxrZXl3
b3JkPkFydGhyb3BvZC1ib3JuZSB2aXJ1c2VzPC9rZXl3b3JkPjxrZXl3b3JkPkF0dGl0dWRlPC9r
ZXl3b3JkPjxrZXl3b3JkPkRlbW9ncmFwaGljIGNoYXJhY3RlcmlzdGljczwva2V5d29yZD48a2V5
d29yZD5Lbm93bGVkZ2U8L2tleXdvcmQ+PGtleXdvcmQ+UGFuYW1hIENpdHk8L2tleXdvcmQ+PC9r
ZXl3b3Jkcz48ZGF0ZXM+PHllYXI+MjAxODwveWVhcj48cHViLWRhdGVzPjxkYXRlPk5vdiAxNDwv
ZGF0ZT48L3B1Yi1kYXRlcz48L2RhdGVzPjxpc2JuPjE0NzEtMjQ1ODwvaXNibj48YWNjZXNzaW9u
LW51bT4zMDQyODg2MTwvYWNjZXNzaW9uLW51bT48dXJscz48cmVsYXRlZC11cmxzPjx1cmw+aHR0
cHM6Ly9ibWNwdWJsaWNoZWFsdGguYmlvbWVkY2VudHJhbC5jb20vY291bnRlci9wZGYvMTAuMTE4
Ni9zMTI4ODktMDE4LTYxNzItNC5wZGY8L3VybD48L3JlbGF0ZWQtdXJscz48L3VybHM+PGN1c3Rv
bTE+RVRISUNTIEFQUFJPVkFMIEFORCBDT05TRU5UIFRPIFBBUlRJQ0lQQVRFOiBPbiBBcHJpbCAy
LCAyMDE3LCBUaGlzIHN0dWR5IHdhcyBqdWRnZWQgdG8gbWVldCB0aGUgZXhlbXB0IGNhdGVnb3J5
IG9mIOKAnFN1cnZleSwgaW50ZXJ2aWV3LCBwdWJsaWMgb2JzZXJ2YXRpb27igJ0gdW5kZXIgNDUg
Q0ZSIDQ2LjEwMShiKSBhcyBkZXRlcm1pbmVkIGJ5IHRoZSBJbnN0aXR1dGlvbmFsIFJldmlldyBC
b2FyZCBhdCBUaGUgVW5pdmVyc2l0eSBvZiBOb3J0aCBDYXJvbGluYSBhdCBDaGFybG90dGUgKFVO
Q0M6IDE34oCTMDA2NSksIHdobyBwYXJ0bmVyZWQgd2l0aCB0aGUgbG9jYWwgUGFuYW1hbmlhbiBp
bnN0aXR1dGlvbiwgSU5ESUNBU0FULCBmb3IgdGhlIGV0aGljYWwgcmV2aWV3LiBXcml0dGVuIGlu
Zm9ybWVkIGNvbnNlbnQgd2FzIG9idGFpbmVkIGZyb20gcGFydGljaXBhbnRzLCB3aGljaCB3YXMg
cmVxdWlyZWQgcmVnYXJkbGVzcyBvZiBleGVtcHRpb24uIENPTlNFTlQgRk9SIFBVQkxJQ0FUSU9O
OiBOb3QgYXBwbGljYWJsZS4gQ09NUEVUSU5HIElOVEVSRVNUUzogVGhlIGF1dGhvcnMgZGVjbGFy
ZSB0aGF0IHRoZXkgaGF2ZSBubyBjb21wZXRpbmcgaW50ZXJlc3RzLiBQVUJMSVNIRVLigJlTIE5P
VEU6IFNwcmluZ2VyIE5hdHVyZSByZW1haW5zIG5ldXRyYWwgd2l0aCByZWdhcmQgdG8ganVyaXNk
aWN0aW9uYWwgY2xhaW1zIGluIHB1Ymxpc2hlZCBtYXBzIGFuZCBpbnN0aXR1dGlvbmFsIGFmZmls
aWF0aW9ucy48L2N1c3RvbTE+PGN1c3RvbTI+UE1DNjIzNjg5ODwvY3VzdG9tMj48ZWxlY3Ryb25p
Yy1yZXNvdXJjZS1udW0+MTAuMTE4Ni9zMTI4ODktMDE4LTYxNzItNDwvZWxlY3Ryb25pYy1yZXNv
dXJjZS1udW0+PHJlbW90ZS1kYXRhYmFzZS1wcm92aWRlcj5OTE08L3JlbW90ZS1kYXRhYmFzZS1w
cm92aWRlcj48bGFuZ3VhZ2U+ZW5nPC9sYW5ndWFnZT48L3JlY29yZD48L0NpdGU+PENpdGU+PEF1
dGhvcj5XaGl0ZW1hbjwvQXV0aG9yPjxZZWFyPjIwMTg8L1llYXI+PFJlY051bT4xNTwvUmVjTnVt
PjxyZWNvcmQ+PHJlYy1udW1iZXI+MTU8L3JlYy1udW1iZXI+PGZvcmVpZ24ta2V5cz48a2V5IGFw
cD0iRU4iIGRiLWlkPSJ4YWV2Znd4ZTVwOWZ0N2VkczA5eHBhdnF2YXN3eDVkdzVkMnMiIHRpbWVz
dGFtcD0iMTc0MDU2NDM5MCI+MTU8L2tleT48L2ZvcmVpZ24ta2V5cz48cmVmLXR5cGUgbmFtZT0i
Sm91cm5hbCBBcnRpY2xlIj4xNzwvcmVmLXR5cGU+PGNvbnRyaWJ1dG9ycz48YXV0aG9ycz48YXV0
aG9yPldoaXRlbWFuLCBBLjwvYXV0aG9yPjxhdXRob3I+TWVqaWEsIEEuPC9hdXRob3I+PGF1dGhv
cj5IZXJuYW5kZXosIEkuPC9hdXRob3I+PGF1dGhvcj5Mb2FpemEsIEouIFIuPC9hdXRob3I+PC9h
dXRob3JzPjwvY29udHJpYnV0b3JzPjxhdXRoLWFkZHJlc3M+RGVwYXJ0bWVudCBvZiBHZW9ncmFw
aHkgJmFtcDsgRWFydGggU2NpZW5jZXMsIFVuaXZlcnNpdHkgb2YgTm9ydGggQ2Fyb2xpbmEgYXQg
Q2hhcmxvdHRlLCA5MjAxIFVuaXZlcnNpdHkgQ2l0eSBCbHZkLCBDaGFybG90dGUsIE5DLCAyODIy
MywgVVNBLiBhcmkud2hpdGVtYW5AZ21haWwuY29tLiYjeEQ7U21pdGhzb25pYW4gVHJvcGljYWwg
UmVzZWFyY2ggSW5zdGl0dXRlLCBQLk8uIEJveCAwODQzLTAzMDkyLCBCYWxib2EsIEFuY8Ozbiwg
UmVwdWJsaWMgb2YgUGFuYW1hLiBhcmkud2hpdGVtYW5AZ21haWwuY29tLiYjeEQ7SW5zdGl0dXRv
IGRlIEludmVzdGlnYWNpb25lcyBDaWVudMOtZmljYXMgeSBTZXJ2aWNpb3MgZGUgQWx0YSBUZWNu
b2xvZ8OtYSAoSU5ESUNBU0FUIEFJUCksIFAuTy4gQm94IDA4NDMtMDExMDMsIFBhbmFtw6EsIFJl
cMO6YmxpY2EgZGUgUGFuYW3DoS4mI3hEO1NtaXRoc29uaWFuIFRyb3BpY2FsIFJlc2VhcmNoIElu
c3RpdHV0ZSwgUC5PLiBCb3ggMDg0My0wMzA5MiwgQmFsYm9hLCBBbmPDs24sIFJlcHVibGljIG9m
IFBhbmFtYS4mI3hEO1Byb2dyYW1hIENlbnRyb2FtZXJpY2FubyBkZSBNYWVzdHLDrWEgZW4gRW50
b21vbG9nw61hLCBVbml2ZXJzaWRhZCBkZSBQYW5hbcOhLCBQYW5hbWEgQ2l0eSwgUmVww7pibGlj
YSBkZSBQYW5hbcOhLjwvYXV0aC1hZGRyZXNzPjx0aXRsZXM+PHRpdGxlPlNvY2lvZWNvbm9taWMg
YW5kIGRlbW9ncmFwaGljIHByZWRpY3RvcnMgb2YgcmVzaWRlbnQga25vd2xlZGdlLCBhdHRpdHVk
ZSwgYW5kIHByYWN0aWNlIHJlZ2FyZGluZyBhcnRocm9wb2QtYm9ybmUgdmlydXNlcyBpbiBQYW5h
bWE8L3RpdGxlPjxzZWNvbmRhcnktdGl0bGU+Qk1DIFB1YmxpYyBIZWFsdGg8L3NlY29uZGFyeS10
aXRsZT48L3RpdGxlcz48cGVyaW9kaWNhbD48ZnVsbC10aXRsZT5CTUMgUHVibGljIEhlYWx0aDwv
ZnVsbC10aXRsZT48L3BlcmlvZGljYWw+PHBhZ2VzPjEyNjE8L3BhZ2VzPjx2b2x1bWU+MTg8L3Zv
bHVtZT48bnVtYmVyPjE8L251bWJlcj48ZWRpdGlvbj4yMDE4MTExNDwvZWRpdGlvbj48a2V5d29y
ZHM+PGtleXdvcmQ+QWRvbGVzY2VudDwva2V5d29yZD48a2V5d29yZD5BZHVsdDwva2V5d29yZD48
a2V5d29yZD5BZ2VkPC9rZXl3b3JkPjxrZXl3b3JkPipBcmJvdmlydXNlczwva2V5d29yZD48a2V5
d29yZD5DaGlrdW5ndW55YSBGZXZlci8qcHJldmVudGlvbiAmYW1wOyBjb250cm9sPC9rZXl3b3Jk
PjxrZXl3b3JkPkRlbmd1ZS8qcHJldmVudGlvbiAmYW1wOyBjb250cm9sPC9rZXl3b3JkPjxrZXl3
b3JkPkZlbWFsZTwva2V5d29yZD48a2V5d29yZD4qSGVhbHRoIEtub3dsZWRnZSwgQXR0aXR1ZGVz
LCBQcmFjdGljZTwva2V5d29yZD48a2V5d29yZD5IdW1hbnM8L2tleXdvcmQ+PGtleXdvcmQ+TWFs
ZTwva2V5d29yZD48a2V5d29yZD5NaWRkbGUgQWdlZDwva2V5d29yZD48a2V5d29yZD5QYW5hbWE8
L2tleXdvcmQ+PGtleXdvcmQ+UmVzaWRlbmNlIENoYXJhY3RlcmlzdGljcy8qc3RhdGlzdGljcyAm
YW1wOyBudW1lcmljYWwgZGF0YTwva2V5d29yZD48a2V5d29yZD5Tb2Npb2Vjb25vbWljIEZhY3Rv
cnM8L2tleXdvcmQ+PGtleXdvcmQ+WW91bmcgQWR1bHQ8L2tleXdvcmQ+PGtleXdvcmQ+WmlrYSBW
aXJ1cyBJbmZlY3Rpb24vKnByZXZlbnRpb24gJmFtcDsgY29udHJvbDwva2V5d29yZD48a2V5d29y
ZD5BbmQgcHJhY3RpY2U8L2tleXdvcmQ+PGtleXdvcmQ+QXJ0aHJvcG9kLWJvcm5lIHZpcnVzZXM8
L2tleXdvcmQ+PGtleXdvcmQ+QXR0aXR1ZGU8L2tleXdvcmQ+PGtleXdvcmQ+RGVtb2dyYXBoaWMg
Y2hhcmFjdGVyaXN0aWNzPC9rZXl3b3JkPjxrZXl3b3JkPktub3dsZWRnZTwva2V5d29yZD48a2V5
d29yZD5QYW5hbWEgQ2l0eTwva2V5d29yZD48L2tleXdvcmRzPjxkYXRlcz48eWVhcj4yMDE4PC95
ZWFyPjxwdWItZGF0ZXM+PGRhdGU+Tm92IDE0PC9kYXRlPjwvcHViLWRhdGVzPjwvZGF0ZXM+PGlz
Ym4+MTQ3MS0yNDU4PC9pc2JuPjxhY2Nlc3Npb24tbnVtPjMwNDI4ODYxPC9hY2Nlc3Npb24tbnVt
Pjx1cmxzPjxyZWxhdGVkLXVybHM+PHVybD5odHRwczovL2JtY3B1YmxpY2hlYWx0aC5iaW9tZWRj
ZW50cmFsLmNvbS9jb3VudGVyL3BkZi8xMC4xMTg2L3MxMjg4OS0wMTgtNjE3Mi00LnBkZjwvdXJs
PjwvcmVsYXRlZC11cmxzPjwvdXJscz48Y3VzdG9tMT5FVEhJQ1MgQVBQUk9WQUwgQU5EIENPTlNF
TlQgVE8gUEFSVElDSVBBVEU6IE9uIEFwcmlsIDIsIDIwMTcsIFRoaXMgc3R1ZHkgd2FzIGp1ZGdl
ZCB0byBtZWV0IHRoZSBleGVtcHQgY2F0ZWdvcnkgb2Yg4oCcU3VydmV5LCBpbnRlcnZpZXcsIHB1
YmxpYyBvYnNlcnZhdGlvbuKAnSB1bmRlciA0NSBDRlIgNDYuMTAxKGIpIGFzIGRldGVybWluZWQg
YnkgdGhlIEluc3RpdHV0aW9uYWwgUmV2aWV3IEJvYXJkIGF0IFRoZSBVbml2ZXJzaXR5IG9mIE5v
cnRoIENhcm9saW5hIGF0IENoYXJsb3R0ZSAoVU5DQzogMTfigJMwMDY1KSwgd2hvIHBhcnRuZXJl
ZCB3aXRoIHRoZSBsb2NhbCBQYW5hbWFuaWFuIGluc3RpdHV0aW9uLCBJTkRJQ0FTQVQsIGZvciB0
aGUgZXRoaWNhbCByZXZpZXcuIFdyaXR0ZW4gaW5mb3JtZWQgY29uc2VudCB3YXMgb2J0YWluZWQg
ZnJvbSBwYXJ0aWNpcGFudHMsIHdoaWNoIHdhcyByZXF1aXJlZCByZWdhcmRsZXNzIG9mIGV4ZW1w
dGlvbi4gQ09OU0VOVCBGT1IgUFVCTElDQVRJT046IE5vdCBhcHBsaWNhYmxlLiBDT01QRVRJTkcg
SU5URVJFU1RTOiBUaGUgYXV0aG9ycyBkZWNsYXJlIHRoYXQgdGhleSBoYXZlIG5vIGNvbXBldGlu
ZyBpbnRlcmVzdHMuIFBVQkxJU0hFUuKAmVMgTk9URTogU3ByaW5nZXIgTmF0dXJlIHJlbWFpbnMg
bmV1dHJhbCB3aXRoIHJlZ2FyZCB0byBqdXJpc2RpY3Rpb25hbCBjbGFpbXMgaW4gcHVibGlzaGVk
IG1hcHMgYW5kIGluc3RpdHV0aW9uYWwgYWZmaWxpYXRpb25zLjwvY3VzdG9tMT48Y3VzdG9tMj5Q
TUM2MjM2ODk4PC9jdXN0b20yPjxlbGVjdHJvbmljLXJlc291cmNlLW51bT4xMC4xMTg2L3MxMjg4
OS0wMTgtNjE3Mi00PC9lbGVjdHJvbmljLXJlc291cmNlLW51bT48cmVtb3RlLWRhdGFiYXNlLXBy
b3ZpZGVyPk5MTTwvcmVtb3RlLWRhdGFiYXNlLXByb3ZpZGVyPjxsYW5ndWFnZT5lbmc8L2xhbmd1
YWdlPjwvcmVjb3JkPjwvQ2l0ZT48Q2l0ZT48QXV0aG9yPkNhbsOnYWRvPC9BdXRob3I+PFllYXI+
MjAxNDwvWWVhcj48UmVjTnVtPjMzPC9SZWNOdW0+PHJlY29yZD48cmVjLW51bWJlcj4zMzwvcmVj
LW51bWJlcj48Zm9yZWlnbi1rZXlzPjxrZXkgYXBwPSJFTiIgZGItaWQ9InhhZXZmd3hlNXA5ZnQ3
ZWRzMDl4cGF2cXZhc3d4NWR3NWQycyIgdGltZXN0YW1wPSIxNzQwNTY0MzkzIj4zMzwva2V5Pjwv
Zm9yZWlnbi1rZXlzPjxyZWYtdHlwZSBuYW1lPSJKb3VybmFsIEFydGljbGUiPjE3PC9yZWYtdHlw
ZT48Y29udHJpYnV0b3JzPjxhdXRob3JzPjxhdXRob3I+Q2Fuw6dhZG8sIE0uIFMuPC9hdXRob3I+
PGF1dGhvcj5CYXJib3NhLCBNLiBBLjwvYXV0aG9yPjxhdXRob3I+VGVpeGVpcmEsIFIuIEEuPC9h
dXRob3I+PGF1dGhvcj5PbGl2ZWlyYSwgRS4gUy48L2F1dGhvcj48L2F1dGhvcnM+PC9jb250cmli
dXRvcnM+PGF1dGgtYWRkcmVzcz5Vbml2ZXJzaWRhZGUgRmVkZXJhbCBkZSBHb2nDoXMsIEdvacOi
bmlhLCBCcmF6aWwuJiN4RDtVbml2ZXJzaWRhZGUgRmVkZXJhbCBkZSBHb2nDoXMsIEZhY3VsdHkg
b2YgTnVyc2luZywgR29pw6JuaWEsIEJyYXppbC48L2F1dGgtYWRkcmVzcz48dGl0bGVzPjx0aXRs
ZT5QZXJjZXB0aW9ucyBvZiByZXByZXNlbnRhdGl2ZXMgb2YgYSBjb21taXR0ZWUgYWdhaW5zdCBk
ZW5ndWUgaW4gdGhlIGhlYWx0aCBlZHVjYXRpb24gYWN0aW9ucywgR29pw6FzLCBCcmF6aWw8L3Rp
dGxlPjxzZWNvbmRhcnktdGl0bGU+UmV2IEVzYyBFbmZlcm0gVVNQPC9zZWNvbmRhcnktdGl0bGU+
PC90aXRsZXM+PHBlcmlvZGljYWw+PGZ1bGwtdGl0bGU+UmV2IEVzYyBFbmZlcm0gVVNQPC9mdWxs
LXRpdGxlPjwvcGVyaW9kaWNhbD48cGFnZXM+OTQtOTwvcGFnZXM+PHZvbHVtZT40OCBTcGVjIE5v
LiAyPC92b2x1bWU+PGVkaXRpb24+MjAxNDEyMDE8L2VkaXRpb24+PGRhdGVzPjx5ZWFyPjIwMTQ8
L3llYXI+PHB1Yi1kYXRlcz48ZGF0ZT5EZWM8L2RhdGU+PC9wdWItZGF0ZXM+PC9kYXRlcz48aXNi
bj4wMDgwLTYyMzQgKFByaW50KSYjeEQ7MDA4MC02MjM0PC9pc2JuPjxhY2Nlc3Npb24tbnVtPjI1
ODMwNzQyPC9hY2Nlc3Npb24tbnVtPjx1cmxzPjxyZWxhdGVkLXVybHM+PHVybD5odHRwczovL3d3
dy5zY2llbG8uYnIvai9yZWV1c3AvYS9OQkRzZGJnNFNQejg3aGJjaDZYUmJaaC8/bGFuZz1lbiZh
bXA7Zm9ybWF0PXBkZjwvdXJsPjwvcmVsYXRlZC11cmxzPjwvdXJscz48ZWxlY3Ryb25pYy1yZXNv
dXJjZS1udW0+MTAuMTU5MC9zMDA4MC02MjM0MjAxNDAwMDA4MDAwMTU8L2VsZWN0cm9uaWMtcmVz
b3VyY2UtbnVtPjxyZW1vdGUtZGF0YWJhc2UtcHJvdmlkZXI+TkxNPC9yZW1vdGUtZGF0YWJhc2Ut
cHJvdmlkZXI+PGxhbmd1YWdlPmVuZyYjeEQ7cG9yPC9sYW5ndWFnZT48L3JlY29yZD48L0NpdGU+
PENpdGU+PEF1dGhvcj5KZW5jeTwvQXV0aG9yPjxZZWFyPjIwMjQ8L1llYXI+PFJlY051bT4xMzwv
UmVjTnVtPjxyZWNvcmQ+PHJlYy1udW1iZXI+MTM8L3JlYy1udW1iZXI+PGZvcmVpZ24ta2V5cz48
a2V5IGFwcD0iRU4iIGRiLWlkPSJ4YWV2Znd4ZTVwOWZ0N2VkczA5eHBhdnF2YXN3eDVkdzVkMnMi
IHRpbWVzdGFtcD0iMTc0MDU2NDM4OSI+MTM8L2tleT48L2ZvcmVpZ24ta2V5cz48cmVmLXR5cGUg
bmFtZT0iSm91cm5hbCBBcnRpY2xlIj4xNzwvcmVmLXR5cGU+PGNvbnRyaWJ1dG9ycz48YXV0aG9y
cz48YXV0aG9yPkplbmN5LCBQLiBKLjwvYXV0aG9yPjxhdXRob3I+UmlzaGxhLCBLLiBFLjwvYXV0
aG9yPjxhdXRob3I+SmFiaXIsIE0uIE0uPC9hdXRob3I+PGF1dGhvcj5WaWpheWFrdW1hciwgQi48
L2F1dGhvcj48YXV0aG9yPkRpbmVzaCwgUi4gSi48L2F1dGhvcj48YXV0aG9yPkRoYW5hbGFrc2ht
aSwgUi48L2F1dGhvcj48L2F1dGhvcnM+PC9jb250cmlidXRvcnM+PGF1dGgtYWRkcmVzcz5FcGlk
ZW1pb2xvZ3kgYW5kIE9wZXJhdGlvbmFsIFJlc2VhcmNoLCBJbmRpYW4gQ291bmNpbCBvZiBNZWRp
Y2FsIFJlc2VhcmNoLVZlY3RvciBDb250cm9sIFJlc2VhcmNoIENlbnRyZSwgUHVkdWNoZXJyeSwg
SU5ELiYjeEQ7Qmlvc3RhdGlzdGljcyBhbmQgVmVjdG9yLUJvcm5lIERpc2Vhc2UgTW9kZWxsaW5n
LCBJbmRpYW4gQ291bmNpbCBvZiBNZWRpY2FsIFJlc2VhcmNoLVZlY3RvciBDb250cm9sIFJlc2Vh
cmNoIENlbnRyZSwgUHVkdWNoZXJyeSwgSU5ELjwvYXV0aC1hZGRyZXNzPjx0aXRsZXM+PHRpdGxl
PkFudGktRGVuZ3VlIFNhbml0YXRpb24gUHJhY3RpY2VzOiBBIEhlYWx0aCBFZHVjYXRpb24gQXBw
cm9hY2ggZm9yIE11bmljaXBhbCBTYW5pdGFyeSBXb3JrZXJzIGluIFB1ZHVjaGVycnksIEluZGlh
PC90aXRsZT48c2Vjb25kYXJ5LXRpdGxlPkN1cmV1czwvc2Vjb25kYXJ5LXRpdGxlPjwvdGl0bGVz
PjxwZXJpb2RpY2FsPjxmdWxsLXRpdGxlPkN1cmV1czwvZnVsbC10aXRsZT48L3BlcmlvZGljYWw+
PHBhZ2VzPmU2NTIyNzwvcGFnZXM+PHZvbHVtZT4xNjwvdm9sdW1lPjxudW1iZXI+NzwvbnVtYmVy
PjxlZGl0aW9uPjIwMjQwNzIzPC9lZGl0aW9uPjxrZXl3b3Jkcz48a2V5d29yZD5kZW5ndWU8L2tl
eXdvcmQ+PGtleXdvcmQ+aGVhbHRoIGVkdWNhdGlvbjwva2V5d29yZD48a2V5d29yZD5pbmZvcm1h
dGlvbiBsaXRlcmFjeTwva2V5d29yZD48a2V5d29yZD5zYW5pdGFyeSB3b3JrZXJzPC9rZXl3b3Jk
PjxrZXl3b3JkPnZlY3RvciBjb250cm9sPC9rZXl3b3JkPjwva2V5d29yZHM+PGRhdGVzPjx5ZWFy
PjIwMjQ8L3llYXI+PHB1Yi1kYXRlcz48ZGF0ZT5KdWw8L2RhdGU+PC9wdWItZGF0ZXM+PC9kYXRl
cz48aXNibj4yMTY4LTgxODQgKFByaW50KSYjeEQ7MjE2OC04MTg0PC9pc2JuPjxhY2Nlc3Npb24t
bnVtPjM5MTg0ODEwPC9hY2Nlc3Npb24tbnVtPjx1cmxzPjxyZWxhdGVkLXVybHM+PHVybD5odHRw
czovL2Fzc2V0cy5jdXJldXMuY29tL3VwbG9hZHMvb3JpZ2luYWxfYXJ0aWNsZS9wZGYvMjY3OTgw
LzIwMjQwODIzLTgyNTUzOS00MXhqMmMucGRmPC91cmw+PC9yZWxhdGVkLXVybHM+PC91cmxzPjxj
dXN0b20xPkh1bWFuIHN1YmplY3RzOiBDb25zZW50IHdhcyBvYnRhaW5lZCBvciB3YWl2ZWQgYnkg
YWxsIHBhcnRpY2lwYW50cyBpbiB0aGlzIHN0dWR5LiBJbnN0aXR1dGlvbmFsIEh1bWFuIEV0aGlj
cyBDb21taXR0ZWUsIEluZGlhbiBDb3VuY2lsIG9mIE1lZGljYWwgUmVzZWFyY2gtVmVjdG9yIENv
bnRyb2wgUmVzZWFyY2ggQ2VudHJlIGlzc3VlZCBhcHByb3ZhbCBJSEVDLTA4MjMvTi9BLiBBbmlt
YWwgc3ViamVjdHM6IEFsbCBhdXRob3JzIGhhdmUgY29uZmlybWVkIHRoYXQgdGhpcyBzdHVkeSBk
aWQgbm90IGludm9sdmUgYW5pbWFsIHN1YmplY3RzIG9yIHRpc3N1ZS4gQ29uZmxpY3RzIG9mIGlu
dGVyZXN0OiBJbiBjb21wbGlhbmNlIHdpdGggdGhlIElDTUpFIHVuaWZvcm0gZGlzY2xvc3VyZSBm
b3JtLCBhbGwgYXV0aG9ycyBkZWNsYXJlIHRoZSBmb2xsb3dpbmc6IFBheW1lbnQvc2VydmljZXMg
aW5mbzogQWxsIGF1dGhvcnMgaGF2ZSBkZWNsYXJlZCB0aGF0IG5vIGZpbmFuY2lhbCBzdXBwb3J0
IHdhcyByZWNlaXZlZCBmcm9tIGFueSBvcmdhbml6YXRpb24gZm9yIHRoZSBzdWJtaXR0ZWQgd29y
ay4gRmluYW5jaWFsIHJlbGF0aW9uc2hpcHM6IEFsbCBhdXRob3JzIGhhdmUgZGVjbGFyZWQgdGhh
dCB0aGV5IGhhdmUgbm8gZmluYW5jaWFsIHJlbGF0aW9uc2hpcHMgYXQgcHJlc2VudCBvciB3aXRo
aW4gdGhlIHByZXZpb3VzIHRocmVlIHllYXJzIHdpdGggYW55IG9yZ2FuaXphdGlvbnMgdGhhdCBt
aWdodCBoYXZlIGFuIGludGVyZXN0IGluIHRoZSBzdWJtaXR0ZWQgd29yay4gT3RoZXIgcmVsYXRp
b25zaGlwczogQWxsIGF1dGhvcnMgaGF2ZSBkZWNsYXJlZCB0aGF0IHRoZXJlIGFyZSBubyBvdGhl
ciByZWxhdGlvbnNoaXBzIG9yIGFjdGl2aXRpZXMgdGhhdCBjb3VsZCBhcHBlYXIgdG8gaGF2ZSBp
bmZsdWVuY2VkIHRoZSBzdWJtaXR0ZWQgd29yay48L2N1c3RvbTE+PGN1c3RvbTI+UE1DMTEzNDMz
MzU8L2N1c3RvbTI+PGVsZWN0cm9uaWMtcmVzb3VyY2UtbnVtPjEwLjc3NTkvY3VyZXVzLjY1MjI3
PC9lbGVjdHJvbmljLXJlc291cmNlLW51bT48cmVtb3RlLWRhdGFiYXNlLXByb3ZpZGVyPk5MTTwv
cmVtb3RlLWRhdGFiYXNlLXByb3ZpZGVyPjxsYW5ndWFnZT5lbmc8L2xhbmd1YWdlPjwvcmVjb3Jk
PjwvQ2l0ZT48Q2l0ZT48QXV0aG9yPktodW48L0F1dGhvcj48WWVhcj4yMDA3PC9ZZWFyPjxSZWNO
dW0+NTY8L1JlY051bT48cmVjb3JkPjxyZWMtbnVtYmVyPjU2PC9yZWMtbnVtYmVyPjxmb3JlaWdu
LWtleXM+PGtleSBhcHA9IkVOIiBkYi1pZD0ieGFldmZ3eGU1cDlmdDdlZHMwOXhwYXZxdmFzd3g1
ZHc1ZDJzIiB0aW1lc3RhbXA9IjE3NDA1NjQzOTciPjU2PC9rZXk+PC9mb3JlaWduLWtleXM+PHJl
Zi10eXBlIG5hbWU9IkpvdXJuYWwgQXJ0aWNsZSI+MTc8L3JlZi10eXBlPjxjb250cmlidXRvcnM+
PGF1dGhvcnM+PGF1dGhvcj5LaHVuLCBTLjwvYXV0aG9yPjxhdXRob3I+TWFuZGVyc29uLCBMLjwv
YXV0aG9yPjwvYXV0aG9ycz48L2NvbnRyaWJ1dG9ycz48YXV0aC1hZGRyZXNzPk5hdGlvbmFsIENl
bnRyZSBmb3IgSGVhbHRoIFByb21vdGlvbiwgTWluaXN0cnkgb2YgSGVhbHRoLCBDYW1ib2RpYS4g
a2h1bnNva3JpbkBob3RtYWlsLmNvbTwvYXV0aC1hZGRyZXNzPjx0aXRsZXM+PHRpdGxlPkNvbW11
bml0eSBhbmQgc2Nob29sLWJhc2VkIGhlYWx0aCBlZHVjYXRpb24gZm9yIGRlbmd1ZSBjb250cm9s
IGluIHJ1cmFsIENhbWJvZGlhOiBhIHByb2Nlc3MgZXZhbHVhdGlvbjwvdGl0bGU+PHNlY29uZGFy
eS10aXRsZT5QTG9TIE5lZ2wgVHJvcCBEaXM8L3NlY29uZGFyeS10aXRsZT48L3RpdGxlcz48cGVy
aW9kaWNhbD48ZnVsbC10aXRsZT5QTG9TIE5lZ2wgVHJvcCBEaXM8L2Z1bGwtdGl0bGU+PC9wZXJp
b2RpY2FsPjxwYWdlcz5lMTQzPC9wYWdlcz48dm9sdW1lPjE8L3ZvbHVtZT48bnVtYmVyPjM8L251
bWJlcj48ZWRpdGlvbj4yMDA3MTIwNTwvZWRpdGlvbj48a2V5d29yZHM+PGtleXdvcmQ+QXR0aXR1
ZGUgdG8gSGVhbHRoPC9rZXl3b3JkPjxrZXl3b3JkPkNhbWJvZGlhPC9rZXl3b3JkPjxrZXl3b3Jk
PkNvbW11bml0eSBIZWFsdGggU2VydmljZXMvKm1ldGhvZHM8L2tleXdvcmQ+PGtleXdvcmQ+RGVu
Z3VlLypwcmV2ZW50aW9uICZhbXA7IGNvbnRyb2w8L2tleXdvcmQ+PGtleXdvcmQ+SGVhbHRoIEVk
dWNhdGlvbi8qbWV0aG9kczwva2V5d29yZD48a2V5d29yZD5IdW1hbnM8L2tleXdvcmQ+PGtleXdv
cmQ+UG9zdGVycyBhcyBUb3BpYzwva2V5d29yZD48a2V5d29yZD5SdXJhbCBQb3B1bGF0aW9uPC9r
ZXl3b3JkPjxrZXl3b3JkPipTY2hvb2wgSGVhbHRoIFNlcnZpY2VzPC9rZXl3b3JkPjwva2V5d29y
ZHM+PGRhdGVzPjx5ZWFyPjIwMDc8L3llYXI+PHB1Yi1kYXRlcz48ZGF0ZT5EZWMgNTwvZGF0ZT48
L3B1Yi1kYXRlcz48L2RhdGVzPjxpc2JuPjE5MzUtMjcyNyAoUHJpbnQpJiN4RDsxOTM1LTI3Mjc8
L2lzYm4+PGFjY2Vzc2lvbi1udW0+MTgxNjA5ODE8L2FjY2Vzc2lvbi1udW0+PHVybHM+PHJlbGF0
ZWQtdXJscz48dXJsPmh0dHBzOi8vam91cm5hbHMucGxvcy5vcmcvcGxvc250ZHMvYXJ0aWNsZS9m
aWxlP2lkPTEwLjEzNzEvam91cm5hbC5wbnRkLjAwMDAxNDMmYW1wO3R5cGU9cHJpbnRhYmxlPC91
cmw+PC9yZWxhdGVkLXVybHM+PC91cmxzPjxjdXN0b20xPlRoZSBhdXRob3JzIGhhdmUgZGVjbGFy
ZWQgdGhhdCBubyBjb21wZXRpbmcgaW50ZXJlc3RzIGV4aXN0LjwvY3VzdG9tMT48Y3VzdG9tMj5Q
TUMyMTU0MzkyPC9jdXN0b20yPjxlbGVjdHJvbmljLXJlc291cmNlLW51bT4xMC4xMzcxL2pvdXJu
YWwucG50ZC4wMDAwMTQzPC9lbGVjdHJvbmljLXJlc291cmNlLW51bT48cmVtb3RlLWRhdGFiYXNl
LXByb3ZpZGVyPk5MTTwvcmVtb3RlLWRhdGFiYXNlLXByb3ZpZGVyPjxsYW5ndWFnZT5lbmc8L2xh
bmd1YWdlPjwvcmVjb3JkPjwvQ2l0ZT48Q2l0ZT48QXV0aG9yPlJhbWlzZXR0eS1NaWtsZXI8L0F1
dGhvcj48WWVhcj4yMDIwPC9ZZWFyPjxSZWNOdW0+ODI8L1JlY051bT48cmVjb3JkPjxyZWMtbnVt
YmVyPjgyPC9yZWMtbnVtYmVyPjxmb3JlaWduLWtleXM+PGtleSBhcHA9IkVOIiBkYi1pZD0ieGFl
dmZ3eGU1cDlmdDdlZHMwOXhwYXZxdmFzd3g1ZHc1ZDJzIiB0aW1lc3RhbXA9IjE3NDA1NjQ0MDIi
PjgyPC9rZXk+PC9mb3JlaWduLWtleXM+PHJlZi10eXBlIG5hbWU9IkpvdXJuYWwgQXJ0aWNsZSI+
MTc8L3JlZi10eXBlPjxjb250cmlidXRvcnM+PGF1dGhvcnM+PGF1dGhvcj5SYW1pc2V0dHktTWlr
bGVyLCBTLjwvYXV0aG9yPjxhdXRob3I+Qm95Y2UsIEwuPC9hdXRob3I+PC9hdXRob3JzPjwvY29u
dHJpYnV0b3JzPjxhdXRoLWFkZHJlc3M+UG9wdWxhdGlvbiBIZWFsdGggU2NpZW5jZXMsIFNjaG9v
bCBvZiBQdWJsaWMgSGVhbHRoLCBHZW9yZ2lhIFN0YXRlIFVuaXZlcnNpdHksIEF0bGFudGEsIEdB
LCBVbml0ZWQgU3RhdGVzIG9mIEFtZXJpY2EuJiN4RDtEZXBhcnRtZW50IG9mIEluZm9ybWF0aW9u
IFNjaWVuY2UsIFVuaXZlcnNpdHkgb2YgTm9ydGggVGV4YXMsIERlbnRvbiwgVFgsIFVuaXRlZCBT
dGF0ZXMgb2YgQW1lcmljYS48L2F1dGgtYWRkcmVzcz48dGl0bGVzPjx0aXRsZT5Db21tdW5pY2F0
aW5nIHRoZSByaXNrIG9mIGNvbnRyYWN0aW5nIFppa2EgdmlydXMgdG8gbG93IGluY29tZSB1bmRl
cnNlcnZlZCBwcmVnbmFudCBMYXRpbmFzOiBBIGNsaW5pYy1iYXNlZCBzdHVkeTwvdGl0bGU+PHNl
Y29uZGFyeS10aXRsZT5QTG9TIE9uZTwvc2Vjb25kYXJ5LXRpdGxlPjwvdGl0bGVzPjxwZXJpb2Rp
Y2FsPjxmdWxsLXRpdGxlPlBMb1MgT25lPC9mdWxsLXRpdGxlPjwvcGVyaW9kaWNhbD48cGFnZXM+
ZTAyNDE2NzU8L3BhZ2VzPjx2b2x1bWU+MTU8L3ZvbHVtZT48bnVtYmVyPjExPC9udW1iZXI+PGVk
aXRpb24+MjAyMDExMjA8L2VkaXRpb24+PGtleXdvcmRzPjxrZXl3b3JkPkFkb2xlc2NlbnQ8L2tl
eXdvcmQ+PGtleXdvcmQ+QWR1bHQ8L2tleXdvcmQ+PGtleXdvcmQ+Q3Jvc3MtU2VjdGlvbmFsIFN0
dWRpZXM8L2tleXdvcmQ+PGtleXdvcmQ+RmVtYWxlPC9rZXl3b3JkPjxrZXl3b3JkPkhpc3Bhbmlj
IG9yIExhdGlubzwva2V5d29yZD48a2V5d29yZD5IdW1hbnM8L2tleXdvcmQ+PGtleXdvcmQ+UHJl
bmF0YWwgQ2FyZS9zdGF0aXN0aWNzICZhbXA7IG51bWVyaWNhbCBkYXRhPC9rZXl3b3JkPjxrZXl3
b3JkPlJpc2sgRmFjdG9yczwva2V5d29yZD48a2V5d29yZD5Zb3VuZyBBZHVsdDwva2V5d29yZD48
a2V5d29yZD5aaWthIFZpcnVzLypwYXRob2dlbmljaXR5PC9rZXl3b3JkPjxrZXl3b3JkPlppa2Eg
VmlydXMgSW5mZWN0aW9uLyplcGlkZW1pb2xvZ3kvKnRyYW5zbWlzc2lvbjwva2V5d29yZD48L2tl
eXdvcmRzPjxkYXRlcz48eWVhcj4yMDIwPC95ZWFyPjwvZGF0ZXM+PGlzYm4+MTkzMi02MjAzPC9p
c2JuPjxhY2Nlc3Npb24tbnVtPjMzMjE2NzYzPC9hY2Nlc3Npb24tbnVtPjx1cmxzPjxyZWxhdGVk
LXVybHM+PHVybD5odHRwczovL2pvdXJuYWxzLnBsb3Mub3JnL3Bsb3NvbmUvYXJ0aWNsZS9maWxl
P2lkPTEwLjEzNzEvam91cm5hbC5wb25lLjAyNDE2NzUmYW1wO3R5cGU9cHJpbnRhYmxlPC91cmw+
PC9yZWxhdGVkLXVybHM+PC91cmxzPjxjdXN0b20xPlRoZSBhdXRob3JzIGhhdmUgZGVjbGFyZWQg
dGhhdCBubyBjb21wZXRpbmcgaW50ZXJlc3RzIGV4aXN0LjwvY3VzdG9tMT48Y3VzdG9tMj5QTUM3
Njc5MDIzPC9jdXN0b20yPjxlbGVjdHJvbmljLXJlc291cmNlLW51bT4xMC4xMzcxL2pvdXJuYWwu
cG9uZS4wMjQxNjc1PC9lbGVjdHJvbmljLXJlc291cmNlLW51bT48cmVtb3RlLWRhdGFiYXNlLXBy
b3ZpZGVyPk5MTTwvcmVtb3RlLWRhdGFiYXNlLXByb3ZpZGVyPjxsYW5ndWFnZT5lbmc8L2xhbmd1
YWdlPjwvcmVjb3JkPjwvQ2l0ZT48Q2l0ZT48QXV0aG9yPlN1d2FudGlrYTwvQXV0aG9yPjxZZWFy
PjIwMjA8L1llYXI+PFJlY051bT45MzwvUmVjTnVtPjxyZWNvcmQ+PHJlYy1udW1iZXI+OTM8L3Jl
Yy1udW1iZXI+PGZvcmVpZ24ta2V5cz48a2V5IGFwcD0iRU4iIGRiLWlkPSJ4YWV2Znd4ZTVwOWZ0
N2VkczA5eHBhdnF2YXN3eDVkdzVkMnMiIHRpbWVzdGFtcD0iMTc0MDU2NDQwNCI+OTM8L2tleT48
L2ZvcmVpZ24ta2V5cz48cmVmLXR5cGUgbmFtZT0iSm91cm5hbCBBcnRpY2xlIj4xNzwvcmVmLXR5
cGU+PGNvbnRyaWJ1dG9ycz48YXV0aG9ycz48YXV0aG9yPlN1d2FudGlrYSwgQS4gQS48L2F1dGhv
cj48YXV0aG9yPkthdXRzYXIsIEEuIFAuPC9hdXRob3I+PGF1dGhvcj5TdXBhZG1pLCBXLjwvYXV0
aG9yPjxhdXRob3I+WmFraXlhaCwgTi48L2F1dGhvcj48YXV0aG9yPkFiZHVsYWgsIFIuPC9hdXRo
b3I+PGF1dGhvcj5BbGksIE0uPC9hdXRob3I+PGF1dGhvcj5Qb3N0bWEsIE0uIEouPC9hdXRob3I+
PC9hdXRob3JzPjwvY29udHJpYnV0b3JzPjxhdXRoLWFkZHJlc3M+RGVwYXJ0bWVudCBvZiBQaGFy
bWFjb2xvZ3kgYW5kIENsaW5pY2FsIFBoYXJtYWN5LCBGYWN1bHR5IG9mIFBoYXJtYWN5LCBVbml2
ZXJzaXRhcyBQYWRqYWRqYXJhbiwgQmFuZHVuZyA0MDEzMiwgSW5kb25lc2lhLiYjeEQ7Q2VudGVy
IG9mIEV4Y2VsbGVuY2UgaW4gSGlnaGVyIEVkdWNhdGlvbiBmb3IgUGhhcm1hY2V1dGljYWwgQ2Fy
ZSBJbm5vdmF0aW9uLCBVbml2ZXJzaXRhcyBQYWRqYWRqYXJhbiwgQmFuZHVuZyA0MDEzMiwgSW5k
b25lc2lhLiYjeEQ7Q2VudGVyIGZvciBIZWFsdGggVGVjaG5vbG9neSBBc3Nlc3NtZW50LCBVbml2
ZXJzaXRhcyBQYWRqYWRqYXJhbiwgQmFuZHVuZyA0MDEzMiwgSW5kb25lc2lhLiYjeEQ7RGVwYXJ0
bWVudCBvZiBQaGFybWFjZXV0aWNhbCBhbmQgUGhhcm1hY3kgVGVjaG5vbG9neSwgRmFjdWx0eSBv
ZiBQaGFybWFjeSwgVW5pdmVyc2l0YXMgUGFkamFkamFyYW4sIEJhbmR1bmcgNDAxMzIsIEluZG9u
ZXNpYS4mI3hEO1VuaXQgb2YgR2xvYmFsIEhlYWx0aCwgRGVwYXJ0bWVudCBvZiBIZWFsdGggU2Np
ZW5jZXMsIFVuaXZlcnNpdHkgTWVkaWNhbCBDZW50ZXIgR3JvbmluZ2VuIChVTUNHKSwgVW5pdmVy
c2l0eSBvZiBHcm9uaW5nZW4sIEdyb25pbmdlbiA5NzEzIEFWLCBUaGUgTmV0aGVybGFuZHMuJiN4
RDtGYWN1bHR5IG9mIFBoYXJtYWN5LCBVbml2ZXJzaXRhcyBBaG1hZCBEYWhsYW4sIFlvZ3lha2Fy
dGEgNTUxNjQsIEluZG9uZXNpYS4mI3hEO0ZhY3VsdHkgb2YgRWR1Y2F0aW9uYWwgU2NpZW5jZXMs
IFVuaXZlcnNpdGFzIFBlbmRpZGlrYW4gSW5kb25lc2lhLCBCYW5kdW5nIDQwMTU0LCBJbmRvbmVz
aWEuJiN4RDtVbml0IG9mIFBoYXJtYWNvLVRoZXJhcHksIEVwaWRlbWlvbG9neSAmYW1wOyBFY29u
b21pY3MgKFBURTIpLCBEZXBhcnRtZW50IG9mIFBoYXJtYWN5LCBVbml2ZXJzaXR5IG9mIEdyb25p
bmdlbiwgR3JvbmluZ2VuIDk3MTMgQVYsIFRoZSBOZXRoZXJsYW5kcy4mI3hEO0RlcGFydG1lbnQg
b2YgRWNvbm9taWNzLCBFY29ub21ldHJpY3MgJmFtcDsgRmluYW5jZSwgRmFjdWx0eSBvZiBFY29u
b21pY3MgJmFtcDsgQnVzaW5lc3MsIEdyb25pbmdlbiwgVW5pdmVyc2l0eSBvZiBHcm9uaW5nZW4s
IEdyb25pbmdlbiA5NzQ3IEFFLCBUaGUgTmV0aGVybGFuZHMuPC9hdXRoLWFkZHJlc3M+PHRpdGxl
cz48dGl0bGU+Q29zdC1FZmZlY3RpdmVuZXNzIG9mIERlbmd1ZSBWYWNjaW5hdGlvbiBpbiBJbmRv
bmVzaWE6IENvbnNpZGVyaW5nIEludGVncmF0ZWQgUHJvZ3JhbXMgd2l0aCBXb2xiYWNoaWEtSW5m
ZWN0ZWQgTW9zcXVpdG9zIGFuZCBIZWFsdGggRWR1Y2F0aW9uPC90aXRsZT48c2Vjb25kYXJ5LXRp
dGxlPkludCBKIEVudmlyb24gUmVzIFB1YmxpYyBIZWFsdGg8L3NlY29uZGFyeS10aXRsZT48L3Rp
dGxlcz48cGVyaW9kaWNhbD48ZnVsbC10aXRsZT5JbnQgSiBFbnZpcm9uIFJlcyBQdWJsaWMgSGVh
bHRoPC9mdWxsLXRpdGxlPjwvcGVyaW9kaWNhbD48dm9sdW1lPjE3PC92b2x1bWU+PG51bWJlcj4x
MjwvbnVtYmVyPjxlZGl0aW9uPjIwMjAwNjEyPC9lZGl0aW9uPjxrZXl3b3Jkcz48a2V5d29yZD5B
bmltYWxzPC9rZXl3b3JkPjxrZXl3b3JkPkNoaWxkPC9rZXl3b3JkPjxrZXl3b3JkPkNvc3QtQmVu
ZWZpdCBBbmFseXNpczwva2V5d29yZD48a2V5d29yZD4qQ3VsaWNpZGFlPC9rZXl3b3JkPjxrZXl3
b3JkPipEZW5ndWU8L2tleXdvcmQ+PGtleXdvcmQ+SGVhbHRoIEVkdWNhdGlvbjwva2V5d29yZD48
a2V5d29yZD5IdW1hbnM8L2tleXdvcmQ+PGtleXdvcmQ+SW5kb25lc2lhPC9rZXl3b3JkPjxrZXl3
b3JkPlZhY2NpbmF0aW9uPC9rZXl3b3JkPjxrZXl3b3JkPipXb2xiYWNoaWE8L2tleXdvcmQ+PGtl
eXdvcmQ+ZGVuZ3VlIGZldmVyIChERiksIGRlbmd1ZSBoYWVtb3JyaGFnaWMgZmV2ZXIgKERIRiks
IGRlbmd1ZSBzaG9jayBzeW5kcm9tZSAoRFNTKSw8L2tleXdvcmQ+PGtleXdvcmQ+Y29zdC1lZmZl
Y3RpdmU8L2tleXdvcmQ+PGtleXdvcmQ+aW5jcmVtZW50YWwgY29zdC1lZmZlY3RpdmVuZXNzIHJh
dGlvcyAoSUNFUik8L2tleXdvcmQ+PC9rZXl3b3Jkcz48ZGF0ZXM+PHllYXI+MjAyMDwveWVhcj48
cHViLWRhdGVzPjxkYXRlPkp1biAxMjwvZGF0ZT48L3B1Yi1kYXRlcz48L2RhdGVzPjxpc2JuPjE2
NjEtNzgyNyAoUHJpbnQpJiN4RDsxNjYwLTQ2MDE8L2lzYm4+PGFjY2Vzc2lvbi1udW0+MzI1NDU2
ODg8L2FjY2Vzc2lvbi1udW0+PHVybHM+PHJlbGF0ZWQtdXJscz48dXJsPmh0dHBzOi8vbWRwaS1y
ZXMuY29tL2RfYXR0YWNobWVudC9pamVycGgvaWplcnBoLTE3LTA0MjE3L2FydGljbGVfZGVwbG95
L2lqZXJwaC0xNy0wNDIxNy12Mi5wZGY/dmVyc2lvbj0xNTkyOTg2MDU4PC91cmw+PC9yZWxhdGVk
LXVybHM+PC91cmxzPjxjdXN0b20xPlRoZSBhdXRob3JzIGRlY2xhcmUgbm8gY29uZmxpY3Qgb2Yg
aW50ZXJlc3QuPC9jdXN0b20xPjxjdXN0b20yPlBNQzczNDUxODY8L2N1c3RvbTI+PGVsZWN0cm9u
aWMtcmVzb3VyY2UtbnVtPjEwLjMzOTAvaWplcnBoMTcxMjQyMTc8L2VsZWN0cm9uaWMtcmVzb3Vy
Y2UtbnVtPjxyZW1vdGUtZGF0YWJhc2UtcHJvdmlkZXI+TkxNPC9yZW1vdGUtZGF0YWJhc2UtcHJv
dmlkZXI+PGxhbmd1YWdlPmVuZzwvbGFuZ3VhZ2U+PC9yZWNvcmQ+PC9DaXRlPjxDaXRlPjxBdXRo
b3I+U3dhZGRpd3VkaGlwb25nPC9BdXRob3I+PFllYXI+MTk5MjwvWWVhcj48UmVjTnVtPjk0PC9S
ZWNOdW0+PHJlY29yZD48cmVjLW51bWJlcj45NDwvcmVjLW51bWJlcj48Zm9yZWlnbi1rZXlzPjxr
ZXkgYXBwPSJFTiIgZGItaWQ9InhhZXZmd3hlNXA5ZnQ3ZWRzMDl4cGF2cXZhc3d4NWR3NWQycyIg
dGltZXN0YW1wPSIxNzQwNTY0NDA0Ij45NDwva2V5PjwvZm9yZWlnbi1rZXlzPjxyZWYtdHlwZSBu
YW1lPSJKb3VybmFsIEFydGljbGUiPjE3PC9yZWYtdHlwZT48Y29udHJpYnV0b3JzPjxhdXRob3Jz
PjxhdXRob3I+U3dhZGRpd3VkaGlwb25nLCBXLjwvYXV0aG9yPjxhdXRob3I+Q2hhb3Zha2lyYXRp
cG9uZywgQy48L2F1dGhvcj48YXV0aG9yPk5ndW50cmEsIFAuPC9hdXRob3I+PGF1dGhvcj5Lb29u
Y2hvdGUsIFMuPC9hdXRob3I+PGF1dGhvcj5LaHVta2xhbSwgUC48L2F1dGhvcj48YXV0aG9yPkxl
cmRsdWthbmF2b25nZSwgUC48L2F1dGhvcj48L2F1dGhvcnM+PC9jb250cmlidXRvcnM+PGF1dGgt
YWRkcmVzcz5EZXBhcnRtZW50IG9mIENvbW11bml0eSBhbmQgU29jaWFsIE1lZGljaW5lLCBNYWUg
U290IEdlbmVyYWwgSG9zcGl0YWwsIFRhaywgVGhhaWxhbmQuPC9hdXRoLWFkZHJlc3M+PHRpdGxl
cz48dGl0bGU+RWZmZWN0IG9mIGhlYWx0aCBlZHVjYXRpb24gb24gY29tbXVuaXR5IHBhcnRpY2lw
YXRpb24gaW4gY29udHJvbCBvZiBkZW5ndWUgaGVtb3JyaGFnaWMgZmV2ZXIgaW4gYW4gdXJiYW4g
YXJlYSBvZiBUaGFpbGFuZDwvdGl0bGU+PHNlY29uZGFyeS10aXRsZT5Tb3V0aGVhc3QgQXNpYW4g
SiBUcm9wIE1lZCBQdWJsaWMgSGVhbHRoPC9zZWNvbmRhcnktdGl0bGU+PC90aXRsZXM+PHBlcmlv
ZGljYWw+PGZ1bGwtdGl0bGU+U291dGhlYXN0IEFzaWFuIEogVHJvcCBNZWQgUHVibGljIEhlYWx0
aDwvZnVsbC10aXRsZT48L3BlcmlvZGljYWw+PHBhZ2VzPjIwMC02PC9wYWdlcz48dm9sdW1lPjIz
PC92b2x1bWU+PG51bWJlcj4yPC9udW1iZXI+PGtleXdvcmRzPjxrZXl3b3JkPkFkb2xlc2NlbnQ8
L2tleXdvcmQ+PGtleXdvcmQ+QWR1bHQ8L2tleXdvcmQ+PGtleXdvcmQ+QWVkZXM8L2tleXdvcmQ+
PGtleXdvcmQ+QWdlZDwva2V5d29yZD48a2V5d29yZD5BbmltYWxzPC9rZXl3b3JkPjxrZXl3b3Jk
PkNoaWxkPC9rZXl3b3JkPjxrZXl3b3JkPipDb21tdW5pdHkgSGVhbHRoIFNlcnZpY2VzPC9rZXl3
b3JkPjxrZXl3b3JkPkRlbmd1ZS9lcGlkZW1pb2xvZ3kvKnByZXZlbnRpb24gJmFtcDsgY29udHJv
bC90cmFuc21pc3Npb248L2tleXdvcmQ+PGtleXdvcmQ+KkhlYWx0aCBFZHVjYXRpb248L2tleXdv
cmQ+PGtleXdvcmQ+SHVtYW5zPC9rZXl3b3JkPjxrZXl3b3JkPk1pZGRsZSBBZ2VkPC9rZXl3b3Jk
PjxrZXl3b3JkPk1vc3F1aXRvIENvbnRyb2w8L2tleXdvcmQ+PGtleXdvcmQ+UHVibGljIEhlYWx0
aDwva2V5d29yZD48a2V5d29yZD5UaGFpbGFuZC9lcGlkZW1pb2xvZ3k8L2tleXdvcmQ+PGtleXdv
cmQ+VXJiYW4gUG9wdWxhdGlvbjwva2V5d29yZD48a2V5d29yZD5XYXRlciBNaWNyb2Jpb2xvZ3k8
L2tleXdvcmQ+PC9rZXl3b3Jkcz48ZGF0ZXM+PHllYXI+MTk5MjwveWVhcj48cHViLWRhdGVzPjxk
YXRlPkp1bjwvZGF0ZT48L3B1Yi1kYXRlcz48L2RhdGVzPjxpc2JuPjAxMjUtMTU2MiAoUHJpbnQp
JiN4RDswMTI1LTE1NjI8L2lzYm4+PGFjY2Vzc2lvbi1udW0+MTQzOTk3MTwvYWNjZXNzaW9uLW51
bT48dXJscz48L3VybHM+PHJlbW90ZS1kYXRhYmFzZS1wcm92aWRlcj5OTE08L3JlbW90ZS1kYXRh
YmFzZS1wcm92aWRlcj48bGFuZ3VhZ2U+ZW5nPC9sYW5ndWFnZT48L3JlY29yZD48L0NpdGU+PENp
dGU+PEF1dGhvcj5Vc21hbjwvQXV0aG9yPjxZZWFyPjIwMTg8L1llYXI+PFJlY051bT45ODwvUmVj
TnVtPjxyZWNvcmQ+PHJlYy1udW1iZXI+OTg8L3JlYy1udW1iZXI+PGZvcmVpZ24ta2V5cz48a2V5
IGFwcD0iRU4iIGRiLWlkPSJ4YWV2Znd4ZTVwOWZ0N2VkczA5eHBhdnF2YXN3eDVkdzVkMnMiIHRp
bWVzdGFtcD0iMTc0MDU2NDQwNSI+OTg8L2tleT48L2ZvcmVpZ24ta2V5cz48cmVmLXR5cGUgbmFt
ZT0iSm91cm5hbCBBcnRpY2xlIj4xNzwvcmVmLXR5cGU+PGNvbnRyaWJ1dG9ycz48YXV0aG9ycz48
YXV0aG9yPlVzbWFuLCBILiBCLjwvYXV0aG9yPjxhdXRob3I+QWxTYWhhZmksIEEuPC9hdXRob3I+
PGF1dGhvcj5BYmR1bHJhc2hpZCwgTy48L2F1dGhvcj48YXV0aG9yPk1hbmRvdXJhLCBOLjwvYXV0
aG9yPjxhdXRob3I+QWwgU2hhcmlmLCBLLjwvYXV0aG9yPjxhdXRob3I+SWJyYWhpbSwgQS48L2F1
dGhvcj48YXV0aG9yPkFobWVkLCBMLjwvYXV0aG9yPjxhdXRob3I+U2hhbXJhbmksIEUuPC9hdXRo
b3I+PGF1dGhvcj5TaGFtaWEsIE0uPC9hdXRob3I+PC9hdXRob3JzPjwvY29udHJpYnV0b3JzPjxh
dXRoLWFkZHJlc3M+RXBpZGVtaW9sb2d5IGFuZCBQdWJsaWMgSGVhbHRoLCBEaXJlY3RvcmF0ZSBv
ZiBIZWFsdGggQWZmYWlycyBmb3IgUHVibGljIEhlYWx0aCBEaXZpc2lvbiwgSmVkZGFoLCBTQVUu
JiN4RDtGYW1pbHkgTWVkaWNpbmUsIERpcmVjdG9yYXRlIG9mIEhlYWx0aCBBZmZhaXJzIGZvciBQ
dWJsaWMgSGVhbHRoIERpdmlzaW9uLCBKZWRkYWgsIFNBVS4mI3hEO0ludGVybmFsIE1lZGljaW5l
LCBSb3lhbCBDb2xsZWdlIG9mIFN1cmdlb25zLCBEdWJsaW4sIElSTC48L2F1dGgtYWRkcmVzcz48
dGl0bGVzPjx0aXRsZT5FZmZlY3Qgb2YgSGVhbHRoIEVkdWNhdGlvbiBvbiBEZW5ndWUgRmV2ZXI6
IEEgQ29tcGFyaXNvbiBvZiBLbm93bGVkZ2UsIEF0dGl0dWRlLCBhbmQgUHJhY3RpY2VzIGluIFB1
YmxpYyBhbmQgUHJpdmF0ZSBIaWdoIFNjaG9vbCBDaGlsZHJlbiBvZiBKZWRkYWg8L3RpdGxlPjxz
ZWNvbmRhcnktdGl0bGU+Q3VyZXVzPC9zZWNvbmRhcnktdGl0bGU+PC90aXRsZXM+PHBlcmlvZGlj
YWw+PGZ1bGwtdGl0bGU+Q3VyZXVzPC9mdWxsLXRpdGxlPjwvcGVyaW9kaWNhbD48cGFnZXM+ZTM4
MDk8L3BhZ2VzPjx2b2x1bWU+MTA8L3ZvbHVtZT48bnVtYmVyPjEyPC9udW1iZXI+PGVkaXRpb24+
MjAxODEyMzE8L2VkaXRpb24+PGtleXdvcmRzPjxrZXl3b3JkPmF0dGl0dWRlPC9rZXl3b3JkPjxr
ZXl3b3JkPmRlbmd1ZSBmZXZlcjwva2V5d29yZD48a2V5d29yZD5oaWdoIHNjaG9vbHM8L2tleXdv
cmQ+PGtleXdvcmQ+amVkZGFoPC9rZXl3b3JkPjxrZXl3b3JkPmtub3dsZWRnZTwva2V5d29yZD48
a2V5d29yZD5sYW5ndWFnZTwva2V5d29yZD48a2V5d29yZD5wcmFjdGljZTwva2V5d29yZD48L2tl
eXdvcmRzPjxkYXRlcz48eWVhcj4yMDE4PC95ZWFyPjxwdWItZGF0ZXM+PGRhdGU+RGVjIDMxPC9k
YXRlPjwvcHViLWRhdGVzPjwvZGF0ZXM+PGlzYm4+MjE2OC04MTg0IChQcmludCkmI3hEOzIxNjgt
ODE4NDwvaXNibj48YWNjZXNzaW9uLW51bT4zMDg2ODAyMzwvYWNjZXNzaW9uLW51bT48dXJscz48
cmVsYXRlZC11cmxzPjx1cmw+aHR0cHM6Ly9hc3NldHMuY3VyZXVzLmNvbS91cGxvYWRzL29yaWdp
bmFsX2FydGljbGUvcGRmLzE2MzY5LzE2MTI0MjgzNzItMTYxMjQyODM2Ni0yMDIxMDIwNC0xODIw
My0xNmo1NzAzLnBkZjwvdXJsPjwvcmVsYXRlZC11cmxzPjwvdXJscz48Y3VzdG9tMT5UaGUgYXV0
aG9ycyBoYXZlIGRlY2xhcmVkIHRoYXQgbm8gY29tcGV0aW5nIGludGVyZXN0cyBleGlzdC48L2N1
c3RvbTE+PGN1c3RvbTI+UE1DNjQwMjczODwvY3VzdG9tMj48ZWxlY3Ryb25pYy1yZXNvdXJjZS1u
dW0+MTAuNzc1OS9jdXJldXMuMzgwOTwvZWxlY3Ryb25pYy1yZXNvdXJjZS1udW0+PHJlbW90ZS1k
YXRhYmFzZS1wcm92aWRlcj5OTE08L3JlbW90ZS1kYXRhYmFzZS1wcm92aWRlcj48bGFuZ3VhZ2U+
ZW5nPC9sYW5ndWFnZT48L3JlY29yZD48L0NpdGU+PENpdGU+PEF1dGhvcj5VZGF5YW5nYTwvQXV0
aG9yPjxZZWFyPjIwMTg8L1llYXI+PFJlY051bT45NjwvUmVjTnVtPjxyZWNvcmQ+PHJlYy1udW1i
ZXI+OTY8L3JlYy1udW1iZXI+PGZvcmVpZ24ta2V5cz48a2V5IGFwcD0iRU4iIGRiLWlkPSJkeDJh
cHA1dml0d3B4OGVyd2F2eHpkZGo5MDV2ZWFheHd4ZHgiIHRpbWVzdGFtcD0iMTczMzIwNzc4OSI+
OTY8L2tleT48L2ZvcmVpZ24ta2V5cz48cmVmLXR5cGUgbmFtZT0iSm91cm5hbCBBcnRpY2xlIj4x
NzwvcmVmLXR5cGU+PGNvbnRyaWJ1dG9ycz48YXV0aG9ycz48YXV0aG9yPlVkYXlhbmdhLCBMYWhp
cnU8L2F1dGhvcj48YXV0aG9yPkd1bmF0aGlsYWthLCBOYXlhbmE8L2F1dGhvcj48YXV0aG9yPklx
YmFsLCBNb2hhbWVkIENhc3NpbSBNb2hhbWVkPC9hdXRob3I+PGF1dGhvcj5MYWttYWwsIEtvc2Fs
YTwvYXV0aG9yPjxhdXRob3I+QW1hcmFzaW5naGUsIFVwYWxpIFMuPC9hdXRob3I+PGF1dGhvcj5B
YmV5ZXdpY2tyZW1lLCBXaW1hbGFkaGFybWE8L2F1dGhvcj48L2F1dGhvcnM+PC9jb250cmlidXRv
cnM+PHRpdGxlcz48dGl0bGU+Q29tcHJlaGVuc2l2ZSBldmFsdWF0aW9uIG9mIGRlbW9ncmFwaGlj
LCBzb2Npby1lY29ub21pYyBhbmQgb3RoZXIgYXNzb2NpYXRlZCByaXNrIGZhY3RvcnMgYWZmZWN0
aW5nIHRoZSBvY2N1cnJlbmNlIG9mIGRlbmd1ZSBpbmNpZGVuY2UgYW1vbmcgQ29sb21ibyBhbmQg
S2FuZHkgRGlzdHJpY3RzIG9mIFNyaSBMYW5rYTogYSBjcm9zcy1zZWN0aW9uYWwgc3R1ZHk8L3Rp
dGxlPjxzZWNvbmRhcnktdGl0bGU+UGFyYXNpdGVzICZhbXA7IFZlY3RvcnM8L3NlY29uZGFyeS10
aXRsZT48L3RpdGxlcz48cGVyaW9kaWNhbD48ZnVsbC10aXRsZT5QYXJhc2l0ZXMgJmFtcDsgVmVj
dG9yczwvZnVsbC10aXRsZT48L3BlcmlvZGljYWw+PHBhZ2VzPjQ3ODwvcGFnZXM+PHZvbHVtZT4x
MTwvdm9sdW1lPjxudW1iZXI+MTwvbnVtYmVyPjxkYXRlcz48eWVhcj4yMDE4PC95ZWFyPjxwdWIt
ZGF0ZXM+PGRhdGU+MjAxOC8wOC8yNDwvZGF0ZT48L3B1Yi1kYXRlcz48L2RhdGVzPjxpc2JuPjE3
NTYtMzMwNTwvaXNibj48dXJscz48cmVsYXRlZC11cmxzPjx1cmw+aHR0cHM6Ly9kb2kub3JnLzEw
LjExODYvczEzMDcxLTAxOC0zMDYwLTk8L3VybD48L3JlbGF0ZWQtdXJscz48L3VybHM+PGVsZWN0
cm9uaWMtcmVzb3VyY2UtbnVtPjEwLjExODYvczEzMDcxLTAxOC0zMDYwLTk8L2VsZWN0cm9uaWMt
cmVzb3VyY2UtbnVtPjwvcmVj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EaWFzIMONPC9BdXRob3I+PFllYXI+MjAyMjwvWWVhcj48
UmVjTnVtPjEyPC9SZWNOdW0+PERpc3BsYXlUZXh0PigxMiwgMTMsIDE1LCAzMywgNTYsIDgyLCA5
Mi05NCwgOTgsIDEwOCk8L0Rpc3BsYXlUZXh0PjxyZWNvcmQ+PHJlYy1udW1iZXI+MTI8L3JlYy1u
dW1iZXI+PGZvcmVpZ24ta2V5cz48a2V5IGFwcD0iRU4iIGRiLWlkPSJ4YWV2Znd4ZTVwOWZ0N2Vk
czA5eHBhdnF2YXN3eDVkdzVkMnMiIHRpbWVzdGFtcD0iMTc0MDU2NDM4OSI+MTI8L2tleT48L2Zv
cmVpZ24ta2V5cz48cmVmLXR5cGUgbmFtZT0iSm91cm5hbCBBcnRpY2xlIj4xNzwvcmVmLXR5cGU+
PGNvbnRyaWJ1dG9ycz48YXV0aG9ycz48YXV0aG9yPkRpYXMgw40sIEsuIFIuPC9hdXRob3I+PGF1
dGhvcj5NYXJ0aW5zLCBSLiBNLiBHLjwvYXV0aG9yPjxhdXRob3I+U29icmVpcmEsIENsZHM8L2F1
dGhvcj48YXV0aG9yPlJvY2hhLCBSbWdzPC9hdXRob3I+PGF1dGhvcj5Mb3BlcywgTWRzdjwvYXV0
aG9yPjwvYXV0aG9ycz48L2NvbnRyaWJ1dG9ycz48YXV0aC1hZGRyZXNzPlVuaXZlcnNpZGFkZSBS
ZWdpb25hbCBkbyBDYXJpcmkuIFIuIENlbC4gQW50w7RuaW8gTHXDrXogMTE2MSwgUGltZW50YS4g
NjMxMDUtMDEwIENyYXRvIENFIEJyYXNpbC4gaXRhbGFfa2VhbnlAaG90bWFpbC5jb20uPC9hdXRo
LWFkZHJlc3M+PHRpdGxlcz48dGl0bGU+RWR1Y2F0aW9uLWJhc2VkIEFlZGVzIEFlZ3lwdGkgY29u
dHJvbCBhY3Rpb25zOiBhbiBpbnRlZ3JhdGl2ZSByZXZpZXc8L3RpdGxlPjxzZWNvbmRhcnktdGl0
bGU+Q2llbiBTYXVkZSBDb2xldDwvc2Vjb25kYXJ5LXRpdGxlPjwvdGl0bGVzPjxwZXJpb2RpY2Fs
PjxmdWxsLXRpdGxlPkNpZW4gU2F1ZGUgQ29sZXQ8L2Z1bGwtdGl0bGU+PC9wZXJpb2RpY2FsPjxw
YWdlcz4yMzEtMjQyPC9wYWdlcz48dm9sdW1lPjI3PC92b2x1bWU+PG51bWJlcj4xPC9udW1iZXI+
PGVkaXRpb24+MjAyMDExMDg8L2VkaXRpb24+PGtleXdvcmRzPjxrZXl3b3JkPipBZWRlczwva2V5
d29yZD48a2V5d29yZD5BbmltYWxzPC9rZXl3b3JkPjxrZXl3b3JkPkhlYWx0aCBFZHVjYXRpb248
L2tleXdvcmQ+PGtleXdvcmQ+SHVtYW5zPC9rZXl3b3JkPjxrZXl3b3JkPk1vc3F1aXRvIENvbnRy
b2w8L2tleXdvcmQ+PGtleXdvcmQ+TW9zcXVpdG8gVmVjdG9yczwva2V5d29yZD48L2tleXdvcmRz
PjxkYXRlcz48eWVhcj4yMDIyPC95ZWFyPjxwdWItZGF0ZXM+PGRhdGU+SmFuPC9kYXRlPjwvcHVi
LWRhdGVzPjwvZGF0ZXM+PG9yaWctcHViPkHDp8O1ZXMgZWR1Y2F0aXZhcyBkZSBlbmZyZW50YW1l
bnRvIGFvIEFlZGVzIEFlZ3lwdGk6IHJldmlzw6NvIGludGVncmF0aXZhLjwvb3JpZy1wdWI+PGlz
Ym4+MTQxMy04MTIzPC9pc2JuPjxhY2Nlc3Npb24tbnVtPjM1MDQzOTAyPC9hY2Nlc3Npb24tbnVt
Pjx1cmxzPjxyZWxhdGVkLXVybHM+PHVybD5odHRwczovL3d3dy5zY2llbG8uYnIvai9jc2MvYS9G
M0JtUlo1YkJEU0pMeFlOcFdqVHd6cC8/bGFuZz1wdCZhbXA7Zm9ybWF0PXBkZjwvdXJsPjwvcmVs
YXRlZC11cmxzPjwvdXJscz48ZWxlY3Ryb25pYy1yZXNvdXJjZS1udW0+MTAuMTU5MC8xNDEzLTgx
MjMyMDIyMjcxLjMzMzEyMDIwPC9lbGVjdHJvbmljLXJlc291cmNlLW51bT48cmVtb3RlLWRhdGFi
YXNlLXByb3ZpZGVyPk5MTTwvcmVtb3RlLWRhdGFiYXNlLXByb3ZpZGVyPjxsYW5ndWFnZT5wb3Im
I3hEO2VuZzwvbGFuZ3VhZ2U+PC9yZWNvcmQ+PC9DaXRlPjxDaXRlPjxBdXRob3I+U3RlZm9wb3Vs
b3U8L0F1dGhvcj48WWVhcj4yMDE4PC9ZZWFyPjxSZWNOdW0+OTI8L1JlY051bT48cmVjb3JkPjxy
ZWMtbnVtYmVyPjkyPC9yZWMtbnVtYmVyPjxmb3JlaWduLWtleXM+PGtleSBhcHA9IkVOIiBkYi1p
ZD0ieGFldmZ3eGU1cDlmdDdlZHMwOXhwYXZxdmFzd3g1ZHc1ZDJzIiB0aW1lc3RhbXA9IjE3NDA1
NjQ0MDMiPjkyPC9rZXk+PC9mb3JlaWduLWtleXM+PHJlZi10eXBlIG5hbWU9IkpvdXJuYWwgQXJ0
aWNsZSI+MTc8L3JlZi10eXBlPjxjb250cmlidXRvcnM+PGF1dGhvcnM+PGF1dGhvcj5TdGVmb3Bv
dWxvdSwgzpE8L2F1dGhvcj48YXV0aG9yPkJhbGF0c29zLCBHLjwvYXV0aG9yPjxhdXRob3I+UGV0
cmFraSwgQS48L2F1dGhvcj48YXV0aG9yPkxhRGVhdSwgUy4gTC48L2F1dGhvcj48YXV0aG9yPlBh
cGFjaHJpc3RvcywgRC48L2F1dGhvcj48YXV0aG9yPk1pY2hhZWxha2lzLCDOkTwvYXV0aG9yPjwv
YXV0aG9ycz48L2NvbnRyaWJ1dG9ycz48YXV0aC1hZGRyZXNzPkJlbmFraSBQaHl0b3BhdGhvbG9n
aWNhbCBJbnN0aXR1dGUsIERlcGFydG1lbnQgb2YgRW50b21vbG9neSBhbmQgQWdyaWN1bHR1cmFs
IFpvb2xvZ3ksIEtpZmlzc2lhLCBHcmVlY2UuJiN4RDtDYXJ5IEluc3RpdHV0ZSBvZiBFY29zeXN0
ZW0gU3R1ZGllcywgTWlsbGJyb29rLCBOZXcgWW9yaywgVW5pdGVkIFN0YXRlcyBvZiBBbWVyaWNh
LjwvYXV0aC1hZGRyZXNzPjx0aXRsZXM+PHRpdGxlPlJlZHVjaW5nIEFlZGVzIGFsYm9waWN0dXMg
YnJlZWRpbmcgc2l0ZXMgdGhyb3VnaCBlZHVjYXRpb246IEEgc3R1ZHkgaW4gdXJiYW4gYXJlYTwv
dGl0bGU+PHNlY29uZGFyeS10aXRsZT5QTG9TIE9uZTwvc2Vjb25kYXJ5LXRpdGxlPjwvdGl0bGVz
PjxwZXJpb2RpY2FsPjxmdWxsLXRpdGxlPlBMb1MgT25lPC9mdWxsLXRpdGxlPjwvcGVyaW9kaWNh
bD48cGFnZXM+ZTAyMDI0NTE8L3BhZ2VzPjx2b2x1bWU+MTM8L3ZvbHVtZT48bnVtYmVyPjExPC9u
dW1iZXI+PGVkaXRpb24+MjAxODExMDg8L2VkaXRpb24+PGtleXdvcmRzPjxrZXl3b3JkPkFlZGVz
Lypncm93dGggJmFtcDsgZGV2ZWxvcG1lbnQ8L2tleXdvcmQ+PGtleXdvcmQ+QW5pbWFsczwva2V5
d29yZD48a2V5d29yZD4qRGlzZWFzZSBPdXRicmVha3M8L2tleXdvcmQ+PGtleXdvcmQ+R3JlZWNl
L2VwaWRlbWlvbG9neTwva2V5d29yZD48a2V5d29yZD4qTW9kZWxzLCBCaW9sb2dpY2FsPC9rZXl3
b3JkPjxrZXl3b3JkPipNb3NxdWl0byBDb250cm9sPC9rZXl3b3JkPjxrZXl3b3JkPlJlcHJvZHVj
dGlvbi9waHlzaW9sb2d5PC9rZXl3b3JkPjxrZXl3b3JkPipVcmJhbiBSZW5ld2FsPC9rZXl3b3Jk
PjxrZXl3b3JkPipXZXN0IE5pbGUgRmV2ZXIvZXBpZGVtaW9sb2d5L3ByZXZlbnRpb24gJmFtcDsg
Y29udHJvbDwva2V5d29yZD48a2V5d29yZD4qV2VzdCBOaWxlIHZpcnVzPC9rZXl3b3JkPjwva2V5
d29yZHM+PGRhdGVzPjx5ZWFyPjIwMTg8L3llYXI+PC9kYXRlcz48aXNibj4xOTMyLTYyMDM8L2lz
Ym4+PGFjY2Vzc2lvbi1udW0+MzA0MDgwMzE8L2FjY2Vzc2lvbi1udW0+PHVybHM+PHJlbGF0ZWQt
dXJscz48dXJsPmh0dHBzOi8vam91cm5hbHMucGxvcy5vcmcvcGxvc29uZS9hcnRpY2xlL2ZpbGU/
aWQ9MTAuMTM3MS9qb3VybmFsLnBvbmUuMDIwMjQ1MSZhbXA7dHlwZT1wcmludGFibGU8L3VybD48
L3JlbGF0ZWQtdXJscz48L3VybHM+PGN1c3RvbTE+VGhlIGF1dGhvcnMgaGF2ZSBkZWNsYXJlZCB0
aGF0IG5vIGNvbXBldGluZyBpbnRlcmVzdHMgZXhpc3QuPC9jdXN0b20xPjxjdXN0b20yPlBNQzYy
MjQwNTU8L2N1c3RvbTI+PGVsZWN0cm9uaWMtcmVzb3VyY2UtbnVtPjEwLjEzNzEvam91cm5hbC5w
b25lLjAyMDI0NTE8L2VsZWN0cm9uaWMtcmVzb3VyY2UtbnVtPjxyZW1vdGUtZGF0YWJhc2UtcHJv
dmlkZXI+TkxNPC9yZW1vdGUtZGF0YWJhc2UtcHJvdmlkZXI+PGxhbmd1YWdlPmVuZzwvbGFuZ3Vh
Z2U+PC9yZWNvcmQ+PC9DaXRlPjxDaXRlPjxBdXRob3I+V2hpdGVtYW48L0F1dGhvcj48WWVhcj4y
MDE4PC9ZZWFyPjxSZWNOdW0+MTU8L1JlY051bT48cmVjb3JkPjxyZWMtbnVtYmVyPjE1PC9yZWMt
bnVtYmVyPjxmb3JlaWduLWtleXM+PGtleSBhcHA9IkVOIiBkYi1pZD0ieGFldmZ3eGU1cDlmdDdl
ZHMwOXhwYXZxdmFzd3g1ZHc1ZDJzIiB0aW1lc3RhbXA9IjE3NDA1NjQzOTAiPjE1PC9rZXk+PC9m
b3JlaWduLWtleXM+PHJlZi10eXBlIG5hbWU9IkpvdXJuYWwgQXJ0aWNsZSI+MTc8L3JlZi10eXBl
Pjxjb250cmlidXRvcnM+PGF1dGhvcnM+PGF1dGhvcj5XaGl0ZW1hbiwgQS48L2F1dGhvcj48YXV0
aG9yPk1lamlhLCBBLjwvYXV0aG9yPjxhdXRob3I+SGVybmFuZGV6LCBJLjwvYXV0aG9yPjxhdXRo
b3I+TG9haXphLCBKLiBSLjwvYXV0aG9yPjwvYXV0aG9ycz48L2NvbnRyaWJ1dG9ycz48YXV0aC1h
ZGRyZXNzPkRlcGFydG1lbnQgb2YgR2VvZ3JhcGh5ICZhbXA7IEVhcnRoIFNjaWVuY2VzLCBVbml2
ZXJzaXR5IG9mIE5vcnRoIENhcm9saW5hIGF0IENoYXJsb3R0ZSwgOTIwMSBVbml2ZXJzaXR5IENp
dHkgQmx2ZCwgQ2hhcmxvdHRlLCBOQywgMjgyMjMsIFVTQS4gYXJpLndoaXRlbWFuQGdtYWlsLmNv
bS4mI3hEO1NtaXRoc29uaWFuIFRyb3BpY2FsIFJlc2VhcmNoIEluc3RpdHV0ZSwgUC5PLiBCb3gg
MDg0My0wMzA5MiwgQmFsYm9hLCBBbmPDs24sIFJlcHVibGljIG9mIFBhbmFtYS4gYXJpLndoaXRl
bWFuQGdtYWlsLmNvbS4mI3hEO0luc3RpdHV0byBkZSBJbnZlc3RpZ2FjaW9uZXMgQ2llbnTDrWZp
Y2FzIHkgU2VydmljaW9zIGRlIEFsdGEgVGVjbm9sb2fDrWEgKElORElDQVNBVCBBSVApLCBQLk8u
IEJveCAwODQzLTAxMTAzLCBQYW5hbcOhLCBSZXDDumJsaWNhIGRlIFBhbmFtw6EuJiN4RDtTbWl0
aHNvbmlhbiBUcm9waWNhbCBSZXNlYXJjaCBJbnN0aXR1dGUsIFAuTy4gQm94IDA4NDMtMDMwOTIs
IEJhbGJvYSwgQW5jw7NuLCBSZXB1YmxpYyBvZiBQYW5hbWEuJiN4RDtQcm9ncmFtYSBDZW50cm9h
bWVyaWNhbm8gZGUgTWFlc3Ryw61hIGVuIEVudG9tb2xvZ8OtYSwgVW5pdmVyc2lkYWQgZGUgUGFu
YW3DoSwgUGFuYW1hIENpdHksIFJlcMO6YmxpY2EgZGUgUGFuYW3DoS48L2F1dGgtYWRkcmVzcz48
dGl0bGVzPjx0aXRsZT5Tb2Npb2Vjb25vbWljIGFuZCBkZW1vZ3JhcGhpYyBwcmVkaWN0b3JzIG9m
IHJlc2lkZW50IGtub3dsZWRnZSwgYXR0aXR1ZGUsIGFuZCBwcmFjdGljZSByZWdhcmRpbmcgYXJ0
aHJvcG9kLWJvcm5lIHZpcnVzZXMgaW4gUGFuYW1hPC90aXRsZT48c2Vjb25kYXJ5LXRpdGxlPkJN
QyBQdWJsaWMgSGVhbHRoPC9zZWNvbmRhcnktdGl0bGU+PC90aXRsZXM+PHBlcmlvZGljYWw+PGZ1
bGwtdGl0bGU+Qk1DIFB1YmxpYyBIZWFsdGg8L2Z1bGwtdGl0bGU+PC9wZXJpb2RpY2FsPjxwYWdl
cz4xMjYxPC9wYWdlcz48dm9sdW1lPjE4PC92b2x1bWU+PG51bWJlcj4xPC9udW1iZXI+PGVkaXRp
b24+MjAxODExMTQ8L2VkaXRpb24+PGtleXdvcmRzPjxrZXl3b3JkPkFkb2xlc2NlbnQ8L2tleXdv
cmQ+PGtleXdvcmQ+QWR1bHQ8L2tleXdvcmQ+PGtleXdvcmQ+QWdlZDwva2V5d29yZD48a2V5d29y
ZD4qQXJib3ZpcnVzZXM8L2tleXdvcmQ+PGtleXdvcmQ+Q2hpa3VuZ3VueWEgRmV2ZXIvKnByZXZl
bnRpb24gJmFtcDsgY29udHJvbDwva2V5d29yZD48a2V5d29yZD5EZW5ndWUvKnByZXZlbnRpb24g
JmFtcDsgY29udHJvbDwva2V5d29yZD48a2V5d29yZD5GZW1hbGU8L2tleXdvcmQ+PGtleXdvcmQ+
KkhlYWx0aCBLbm93bGVkZ2UsIEF0dGl0dWRlcywgUHJhY3RpY2U8L2tleXdvcmQ+PGtleXdvcmQ+
SHVtYW5zPC9rZXl3b3JkPjxrZXl3b3JkPk1hbGU8L2tleXdvcmQ+PGtleXdvcmQ+TWlkZGxlIEFn
ZWQ8L2tleXdvcmQ+PGtleXdvcmQ+UGFuYW1hPC9rZXl3b3JkPjxrZXl3b3JkPlJlc2lkZW5jZSBD
aGFyYWN0ZXJpc3RpY3MvKnN0YXRpc3RpY3MgJmFtcDsgbnVtZXJpY2FsIGRhdGE8L2tleXdvcmQ+
PGtleXdvcmQ+U29jaW9lY29ub21pYyBGYWN0b3JzPC9rZXl3b3JkPjxrZXl3b3JkPllvdW5nIEFk
dWx0PC9rZXl3b3JkPjxrZXl3b3JkPlppa2EgVmlydXMgSW5mZWN0aW9uLypwcmV2ZW50aW9uICZh
bXA7IGNvbnRyb2w8L2tleXdvcmQ+PGtleXdvcmQ+QW5kIHByYWN0aWNlPC9rZXl3b3JkPjxrZXl3
b3JkPkFydGhyb3BvZC1ib3JuZSB2aXJ1c2VzPC9rZXl3b3JkPjxrZXl3b3JkPkF0dGl0dWRlPC9r
ZXl3b3JkPjxrZXl3b3JkPkRlbW9ncmFwaGljIGNoYXJhY3RlcmlzdGljczwva2V5d29yZD48a2V5
d29yZD5Lbm93bGVkZ2U8L2tleXdvcmQ+PGtleXdvcmQ+UGFuYW1hIENpdHk8L2tleXdvcmQ+PC9r
ZXl3b3Jkcz48ZGF0ZXM+PHllYXI+MjAxODwveWVhcj48cHViLWRhdGVzPjxkYXRlPk5vdiAxNDwv
ZGF0ZT48L3B1Yi1kYXRlcz48L2RhdGVzPjxpc2JuPjE0NzEtMjQ1ODwvaXNibj48YWNjZXNzaW9u
LW51bT4zMDQyODg2MTwvYWNjZXNzaW9uLW51bT48dXJscz48cmVsYXRlZC11cmxzPjx1cmw+aHR0
cHM6Ly9ibWNwdWJsaWNoZWFsdGguYmlvbWVkY2VudHJhbC5jb20vY291bnRlci9wZGYvMTAuMTE4
Ni9zMTI4ODktMDE4LTYxNzItNC5wZGY8L3VybD48L3JlbGF0ZWQtdXJscz48L3VybHM+PGN1c3Rv
bTE+RVRISUNTIEFQUFJPVkFMIEFORCBDT05TRU5UIFRPIFBBUlRJQ0lQQVRFOiBPbiBBcHJpbCAy
LCAyMDE3LCBUaGlzIHN0dWR5IHdhcyBqdWRnZWQgdG8gbWVldCB0aGUgZXhlbXB0IGNhdGVnb3J5
IG9mIOKAnFN1cnZleSwgaW50ZXJ2aWV3LCBwdWJsaWMgb2JzZXJ2YXRpb27igJ0gdW5kZXIgNDUg
Q0ZSIDQ2LjEwMShiKSBhcyBkZXRlcm1pbmVkIGJ5IHRoZSBJbnN0aXR1dGlvbmFsIFJldmlldyBC
b2FyZCBhdCBUaGUgVW5pdmVyc2l0eSBvZiBOb3J0aCBDYXJvbGluYSBhdCBDaGFybG90dGUgKFVO
Q0M6IDE34oCTMDA2NSksIHdobyBwYXJ0bmVyZWQgd2l0aCB0aGUgbG9jYWwgUGFuYW1hbmlhbiBp
bnN0aXR1dGlvbiwgSU5ESUNBU0FULCBmb3IgdGhlIGV0aGljYWwgcmV2aWV3LiBXcml0dGVuIGlu
Zm9ybWVkIGNvbnNlbnQgd2FzIG9idGFpbmVkIGZyb20gcGFydGljaXBhbnRzLCB3aGljaCB3YXMg
cmVxdWlyZWQgcmVnYXJkbGVzcyBvZiBleGVtcHRpb24uIENPTlNFTlQgRk9SIFBVQkxJQ0FUSU9O
OiBOb3QgYXBwbGljYWJsZS4gQ09NUEVUSU5HIElOVEVSRVNUUzogVGhlIGF1dGhvcnMgZGVjbGFy
ZSB0aGF0IHRoZXkgaGF2ZSBubyBjb21wZXRpbmcgaW50ZXJlc3RzLiBQVUJMSVNIRVLigJlTIE5P
VEU6IFNwcmluZ2VyIE5hdHVyZSByZW1haW5zIG5ldXRyYWwgd2l0aCByZWdhcmQgdG8ganVyaXNk
aWN0aW9uYWwgY2xhaW1zIGluIHB1Ymxpc2hlZCBtYXBzIGFuZCBpbnN0aXR1dGlvbmFsIGFmZmls
aWF0aW9ucy48L2N1c3RvbTE+PGN1c3RvbTI+UE1DNjIzNjg5ODwvY3VzdG9tMj48ZWxlY3Ryb25p
Yy1yZXNvdXJjZS1udW0+MTAuMTE4Ni9zMTI4ODktMDE4LTYxNzItNDwvZWxlY3Ryb25pYy1yZXNv
dXJjZS1udW0+PHJlbW90ZS1kYXRhYmFzZS1wcm92aWRlcj5OTE08L3JlbW90ZS1kYXRhYmFzZS1w
cm92aWRlcj48bGFuZ3VhZ2U+ZW5nPC9sYW5ndWFnZT48L3JlY29yZD48L0NpdGU+PENpdGU+PEF1
dGhvcj5XaGl0ZW1hbjwvQXV0aG9yPjxZZWFyPjIwMTg8L1llYXI+PFJlY051bT4xNTwvUmVjTnVt
PjxyZWNvcmQ+PHJlYy1udW1iZXI+MTU8L3JlYy1udW1iZXI+PGZvcmVpZ24ta2V5cz48a2V5IGFw
cD0iRU4iIGRiLWlkPSJ4YWV2Znd4ZTVwOWZ0N2VkczA5eHBhdnF2YXN3eDVkdzVkMnMiIHRpbWVz
dGFtcD0iMTc0MDU2NDM5MCI+MTU8L2tleT48L2ZvcmVpZ24ta2V5cz48cmVmLXR5cGUgbmFtZT0i
Sm91cm5hbCBBcnRpY2xlIj4xNzwvcmVmLXR5cGU+PGNvbnRyaWJ1dG9ycz48YXV0aG9ycz48YXV0
aG9yPldoaXRlbWFuLCBBLjwvYXV0aG9yPjxhdXRob3I+TWVqaWEsIEEuPC9hdXRob3I+PGF1dGhv
cj5IZXJuYW5kZXosIEkuPC9hdXRob3I+PGF1dGhvcj5Mb2FpemEsIEouIFIuPC9hdXRob3I+PC9h
dXRob3JzPjwvY29udHJpYnV0b3JzPjxhdXRoLWFkZHJlc3M+RGVwYXJ0bWVudCBvZiBHZW9ncmFw
aHkgJmFtcDsgRWFydGggU2NpZW5jZXMsIFVuaXZlcnNpdHkgb2YgTm9ydGggQ2Fyb2xpbmEgYXQg
Q2hhcmxvdHRlLCA5MjAxIFVuaXZlcnNpdHkgQ2l0eSBCbHZkLCBDaGFybG90dGUsIE5DLCAyODIy
MywgVVNBLiBhcmkud2hpdGVtYW5AZ21haWwuY29tLiYjeEQ7U21pdGhzb25pYW4gVHJvcGljYWwg
UmVzZWFyY2ggSW5zdGl0dXRlLCBQLk8uIEJveCAwODQzLTAzMDkyLCBCYWxib2EsIEFuY8Ozbiwg
UmVwdWJsaWMgb2YgUGFuYW1hLiBhcmkud2hpdGVtYW5AZ21haWwuY29tLiYjeEQ7SW5zdGl0dXRv
IGRlIEludmVzdGlnYWNpb25lcyBDaWVudMOtZmljYXMgeSBTZXJ2aWNpb3MgZGUgQWx0YSBUZWNu
b2xvZ8OtYSAoSU5ESUNBU0FUIEFJUCksIFAuTy4gQm94IDA4NDMtMDExMDMsIFBhbmFtw6EsIFJl
cMO6YmxpY2EgZGUgUGFuYW3DoS4mI3hEO1NtaXRoc29uaWFuIFRyb3BpY2FsIFJlc2VhcmNoIElu
c3RpdHV0ZSwgUC5PLiBCb3ggMDg0My0wMzA5MiwgQmFsYm9hLCBBbmPDs24sIFJlcHVibGljIG9m
IFBhbmFtYS4mI3hEO1Byb2dyYW1hIENlbnRyb2FtZXJpY2FubyBkZSBNYWVzdHLDrWEgZW4gRW50
b21vbG9nw61hLCBVbml2ZXJzaWRhZCBkZSBQYW5hbcOhLCBQYW5hbWEgQ2l0eSwgUmVww7pibGlj
YSBkZSBQYW5hbcOhLjwvYXV0aC1hZGRyZXNzPjx0aXRsZXM+PHRpdGxlPlNvY2lvZWNvbm9taWMg
YW5kIGRlbW9ncmFwaGljIHByZWRpY3RvcnMgb2YgcmVzaWRlbnQga25vd2xlZGdlLCBhdHRpdHVk
ZSwgYW5kIHByYWN0aWNlIHJlZ2FyZGluZyBhcnRocm9wb2QtYm9ybmUgdmlydXNlcyBpbiBQYW5h
bWE8L3RpdGxlPjxzZWNvbmRhcnktdGl0bGU+Qk1DIFB1YmxpYyBIZWFsdGg8L3NlY29uZGFyeS10
aXRsZT48L3RpdGxlcz48cGVyaW9kaWNhbD48ZnVsbC10aXRsZT5CTUMgUHVibGljIEhlYWx0aDwv
ZnVsbC10aXRsZT48L3BlcmlvZGljYWw+PHBhZ2VzPjEyNjE8L3BhZ2VzPjx2b2x1bWU+MTg8L3Zv
bHVtZT48bnVtYmVyPjE8L251bWJlcj48ZWRpdGlvbj4yMDE4MTExNDwvZWRpdGlvbj48a2V5d29y
ZHM+PGtleXdvcmQ+QWRvbGVzY2VudDwva2V5d29yZD48a2V5d29yZD5BZHVsdDwva2V5d29yZD48
a2V5d29yZD5BZ2VkPC9rZXl3b3JkPjxrZXl3b3JkPipBcmJvdmlydXNlczwva2V5d29yZD48a2V5
d29yZD5DaGlrdW5ndW55YSBGZXZlci8qcHJldmVudGlvbiAmYW1wOyBjb250cm9sPC9rZXl3b3Jk
PjxrZXl3b3JkPkRlbmd1ZS8qcHJldmVudGlvbiAmYW1wOyBjb250cm9sPC9rZXl3b3JkPjxrZXl3
b3JkPkZlbWFsZTwva2V5d29yZD48a2V5d29yZD4qSGVhbHRoIEtub3dsZWRnZSwgQXR0aXR1ZGVz
LCBQcmFjdGljZTwva2V5d29yZD48a2V5d29yZD5IdW1hbnM8L2tleXdvcmQ+PGtleXdvcmQ+TWFs
ZTwva2V5d29yZD48a2V5d29yZD5NaWRkbGUgQWdlZDwva2V5d29yZD48a2V5d29yZD5QYW5hbWE8
L2tleXdvcmQ+PGtleXdvcmQ+UmVzaWRlbmNlIENoYXJhY3RlcmlzdGljcy8qc3RhdGlzdGljcyAm
YW1wOyBudW1lcmljYWwgZGF0YTwva2V5d29yZD48a2V5d29yZD5Tb2Npb2Vjb25vbWljIEZhY3Rv
cnM8L2tleXdvcmQ+PGtleXdvcmQ+WW91bmcgQWR1bHQ8L2tleXdvcmQ+PGtleXdvcmQ+WmlrYSBW
aXJ1cyBJbmZlY3Rpb24vKnByZXZlbnRpb24gJmFtcDsgY29udHJvbDwva2V5d29yZD48a2V5d29y
ZD5BbmQgcHJhY3RpY2U8L2tleXdvcmQ+PGtleXdvcmQ+QXJ0aHJvcG9kLWJvcm5lIHZpcnVzZXM8
L2tleXdvcmQ+PGtleXdvcmQ+QXR0aXR1ZGU8L2tleXdvcmQ+PGtleXdvcmQ+RGVtb2dyYXBoaWMg
Y2hhcmFjdGVyaXN0aWNzPC9rZXl3b3JkPjxrZXl3b3JkPktub3dsZWRnZTwva2V5d29yZD48a2V5
d29yZD5QYW5hbWEgQ2l0eTwva2V5d29yZD48L2tleXdvcmRzPjxkYXRlcz48eWVhcj4yMDE4PC95
ZWFyPjxwdWItZGF0ZXM+PGRhdGU+Tm92IDE0PC9kYXRlPjwvcHViLWRhdGVzPjwvZGF0ZXM+PGlz
Ym4+MTQ3MS0yNDU4PC9pc2JuPjxhY2Nlc3Npb24tbnVtPjMwNDI4ODYxPC9hY2Nlc3Npb24tbnVt
Pjx1cmxzPjxyZWxhdGVkLXVybHM+PHVybD5odHRwczovL2JtY3B1YmxpY2hlYWx0aC5iaW9tZWRj
ZW50cmFsLmNvbS9jb3VudGVyL3BkZi8xMC4xMTg2L3MxMjg4OS0wMTgtNjE3Mi00LnBkZjwvdXJs
PjwvcmVsYXRlZC11cmxzPjwvdXJscz48Y3VzdG9tMT5FVEhJQ1MgQVBQUk9WQUwgQU5EIENPTlNF
TlQgVE8gUEFSVElDSVBBVEU6IE9uIEFwcmlsIDIsIDIwMTcsIFRoaXMgc3R1ZHkgd2FzIGp1ZGdl
ZCB0byBtZWV0IHRoZSBleGVtcHQgY2F0ZWdvcnkgb2Yg4oCcU3VydmV5LCBpbnRlcnZpZXcsIHB1
YmxpYyBvYnNlcnZhdGlvbuKAnSB1bmRlciA0NSBDRlIgNDYuMTAxKGIpIGFzIGRldGVybWluZWQg
YnkgdGhlIEluc3RpdHV0aW9uYWwgUmV2aWV3IEJvYXJkIGF0IFRoZSBVbml2ZXJzaXR5IG9mIE5v
cnRoIENhcm9saW5hIGF0IENoYXJsb3R0ZSAoVU5DQzogMTfigJMwMDY1KSwgd2hvIHBhcnRuZXJl
ZCB3aXRoIHRoZSBsb2NhbCBQYW5hbWFuaWFuIGluc3RpdHV0aW9uLCBJTkRJQ0FTQVQsIGZvciB0
aGUgZXRoaWNhbCByZXZpZXcuIFdyaXR0ZW4gaW5mb3JtZWQgY29uc2VudCB3YXMgb2J0YWluZWQg
ZnJvbSBwYXJ0aWNpcGFudHMsIHdoaWNoIHdhcyByZXF1aXJlZCByZWdhcmRsZXNzIG9mIGV4ZW1w
dGlvbi4gQ09OU0VOVCBGT1IgUFVCTElDQVRJT046IE5vdCBhcHBsaWNhYmxlLiBDT01QRVRJTkcg
SU5URVJFU1RTOiBUaGUgYXV0aG9ycyBkZWNsYXJlIHRoYXQgdGhleSBoYXZlIG5vIGNvbXBldGlu
ZyBpbnRlcmVzdHMuIFBVQkxJU0hFUuKAmVMgTk9URTogU3ByaW5nZXIgTmF0dXJlIHJlbWFpbnMg
bmV1dHJhbCB3aXRoIHJlZ2FyZCB0byBqdXJpc2RpY3Rpb25hbCBjbGFpbXMgaW4gcHVibGlzaGVk
IG1hcHMgYW5kIGluc3RpdHV0aW9uYWwgYWZmaWxpYXRpb25zLjwvY3VzdG9tMT48Y3VzdG9tMj5Q
TUM2MjM2ODk4PC9jdXN0b20yPjxlbGVjdHJvbmljLXJlc291cmNlLW51bT4xMC4xMTg2L3MxMjg4
OS0wMTgtNjE3Mi00PC9lbGVjdHJvbmljLXJlc291cmNlLW51bT48cmVtb3RlLWRhdGFiYXNlLXBy
b3ZpZGVyPk5MTTwvcmVtb3RlLWRhdGFiYXNlLXByb3ZpZGVyPjxsYW5ndWFnZT5lbmc8L2xhbmd1
YWdlPjwvcmVjb3JkPjwvQ2l0ZT48Q2l0ZT48QXV0aG9yPkNhbsOnYWRvPC9BdXRob3I+PFllYXI+
MjAxNDwvWWVhcj48UmVjTnVtPjMzPC9SZWNOdW0+PHJlY29yZD48cmVjLW51bWJlcj4zMzwvcmVj
LW51bWJlcj48Zm9yZWlnbi1rZXlzPjxrZXkgYXBwPSJFTiIgZGItaWQ9InhhZXZmd3hlNXA5ZnQ3
ZWRzMDl4cGF2cXZhc3d4NWR3NWQycyIgdGltZXN0YW1wPSIxNzQwNTY0MzkzIj4zMzwva2V5Pjwv
Zm9yZWlnbi1rZXlzPjxyZWYtdHlwZSBuYW1lPSJKb3VybmFsIEFydGljbGUiPjE3PC9yZWYtdHlw
ZT48Y29udHJpYnV0b3JzPjxhdXRob3JzPjxhdXRob3I+Q2Fuw6dhZG8sIE0uIFMuPC9hdXRob3I+
PGF1dGhvcj5CYXJib3NhLCBNLiBBLjwvYXV0aG9yPjxhdXRob3I+VGVpeGVpcmEsIFIuIEEuPC9h
dXRob3I+PGF1dGhvcj5PbGl2ZWlyYSwgRS4gUy48L2F1dGhvcj48L2F1dGhvcnM+PC9jb250cmli
dXRvcnM+PGF1dGgtYWRkcmVzcz5Vbml2ZXJzaWRhZGUgRmVkZXJhbCBkZSBHb2nDoXMsIEdvacOi
bmlhLCBCcmF6aWwuJiN4RDtVbml2ZXJzaWRhZGUgRmVkZXJhbCBkZSBHb2nDoXMsIEZhY3VsdHkg
b2YgTnVyc2luZywgR29pw6JuaWEsIEJyYXppbC48L2F1dGgtYWRkcmVzcz48dGl0bGVzPjx0aXRs
ZT5QZXJjZXB0aW9ucyBvZiByZXByZXNlbnRhdGl2ZXMgb2YgYSBjb21taXR0ZWUgYWdhaW5zdCBk
ZW5ndWUgaW4gdGhlIGhlYWx0aCBlZHVjYXRpb24gYWN0aW9ucywgR29pw6FzLCBCcmF6aWw8L3Rp
dGxlPjxzZWNvbmRhcnktdGl0bGU+UmV2IEVzYyBFbmZlcm0gVVNQPC9zZWNvbmRhcnktdGl0bGU+
PC90aXRsZXM+PHBlcmlvZGljYWw+PGZ1bGwtdGl0bGU+UmV2IEVzYyBFbmZlcm0gVVNQPC9mdWxs
LXRpdGxlPjwvcGVyaW9kaWNhbD48cGFnZXM+OTQtOTwvcGFnZXM+PHZvbHVtZT40OCBTcGVjIE5v
LiAyPC92b2x1bWU+PGVkaXRpb24+MjAxNDEyMDE8L2VkaXRpb24+PGRhdGVzPjx5ZWFyPjIwMTQ8
L3llYXI+PHB1Yi1kYXRlcz48ZGF0ZT5EZWM8L2RhdGU+PC9wdWItZGF0ZXM+PC9kYXRlcz48aXNi
bj4wMDgwLTYyMzQgKFByaW50KSYjeEQ7MDA4MC02MjM0PC9pc2JuPjxhY2Nlc3Npb24tbnVtPjI1
ODMwNzQyPC9hY2Nlc3Npb24tbnVtPjx1cmxzPjxyZWxhdGVkLXVybHM+PHVybD5odHRwczovL3d3
dy5zY2llbG8uYnIvai9yZWV1c3AvYS9OQkRzZGJnNFNQejg3aGJjaDZYUmJaaC8/bGFuZz1lbiZh
bXA7Zm9ybWF0PXBkZjwvdXJsPjwvcmVsYXRlZC11cmxzPjwvdXJscz48ZWxlY3Ryb25pYy1yZXNv
dXJjZS1udW0+MTAuMTU5MC9zMDA4MC02MjM0MjAxNDAwMDA4MDAwMTU8L2VsZWN0cm9uaWMtcmVz
b3VyY2UtbnVtPjxyZW1vdGUtZGF0YWJhc2UtcHJvdmlkZXI+TkxNPC9yZW1vdGUtZGF0YWJhc2Ut
cHJvdmlkZXI+PGxhbmd1YWdlPmVuZyYjeEQ7cG9yPC9sYW5ndWFnZT48L3JlY29yZD48L0NpdGU+
PENpdGU+PEF1dGhvcj5KZW5jeTwvQXV0aG9yPjxZZWFyPjIwMjQ8L1llYXI+PFJlY051bT4xMzwv
UmVjTnVtPjxyZWNvcmQ+PHJlYy1udW1iZXI+MTM8L3JlYy1udW1iZXI+PGZvcmVpZ24ta2V5cz48
a2V5IGFwcD0iRU4iIGRiLWlkPSJ4YWV2Znd4ZTVwOWZ0N2VkczA5eHBhdnF2YXN3eDVkdzVkMnMi
IHRpbWVzdGFtcD0iMTc0MDU2NDM4OSI+MTM8L2tleT48L2ZvcmVpZ24ta2V5cz48cmVmLXR5cGUg
bmFtZT0iSm91cm5hbCBBcnRpY2xlIj4xNzwvcmVmLXR5cGU+PGNvbnRyaWJ1dG9ycz48YXV0aG9y
cz48YXV0aG9yPkplbmN5LCBQLiBKLjwvYXV0aG9yPjxhdXRob3I+UmlzaGxhLCBLLiBFLjwvYXV0
aG9yPjxhdXRob3I+SmFiaXIsIE0uIE0uPC9hdXRob3I+PGF1dGhvcj5WaWpheWFrdW1hciwgQi48
L2F1dGhvcj48YXV0aG9yPkRpbmVzaCwgUi4gSi48L2F1dGhvcj48YXV0aG9yPkRoYW5hbGFrc2ht
aSwgUi48L2F1dGhvcj48L2F1dGhvcnM+PC9jb250cmlidXRvcnM+PGF1dGgtYWRkcmVzcz5FcGlk
ZW1pb2xvZ3kgYW5kIE9wZXJhdGlvbmFsIFJlc2VhcmNoLCBJbmRpYW4gQ291bmNpbCBvZiBNZWRp
Y2FsIFJlc2VhcmNoLVZlY3RvciBDb250cm9sIFJlc2VhcmNoIENlbnRyZSwgUHVkdWNoZXJyeSwg
SU5ELiYjeEQ7Qmlvc3RhdGlzdGljcyBhbmQgVmVjdG9yLUJvcm5lIERpc2Vhc2UgTW9kZWxsaW5n
LCBJbmRpYW4gQ291bmNpbCBvZiBNZWRpY2FsIFJlc2VhcmNoLVZlY3RvciBDb250cm9sIFJlc2Vh
cmNoIENlbnRyZSwgUHVkdWNoZXJyeSwgSU5ELjwvYXV0aC1hZGRyZXNzPjx0aXRsZXM+PHRpdGxl
PkFudGktRGVuZ3VlIFNhbml0YXRpb24gUHJhY3RpY2VzOiBBIEhlYWx0aCBFZHVjYXRpb24gQXBw
cm9hY2ggZm9yIE11bmljaXBhbCBTYW5pdGFyeSBXb3JrZXJzIGluIFB1ZHVjaGVycnksIEluZGlh
PC90aXRsZT48c2Vjb25kYXJ5LXRpdGxlPkN1cmV1czwvc2Vjb25kYXJ5LXRpdGxlPjwvdGl0bGVz
PjxwZXJpb2RpY2FsPjxmdWxsLXRpdGxlPkN1cmV1czwvZnVsbC10aXRsZT48L3BlcmlvZGljYWw+
PHBhZ2VzPmU2NTIyNzwvcGFnZXM+PHZvbHVtZT4xNjwvdm9sdW1lPjxudW1iZXI+NzwvbnVtYmVy
PjxlZGl0aW9uPjIwMjQwNzIzPC9lZGl0aW9uPjxrZXl3b3Jkcz48a2V5d29yZD5kZW5ndWU8L2tl
eXdvcmQ+PGtleXdvcmQ+aGVhbHRoIGVkdWNhdGlvbjwva2V5d29yZD48a2V5d29yZD5pbmZvcm1h
dGlvbiBsaXRlcmFjeTwva2V5d29yZD48a2V5d29yZD5zYW5pdGFyeSB3b3JrZXJzPC9rZXl3b3Jk
PjxrZXl3b3JkPnZlY3RvciBjb250cm9sPC9rZXl3b3JkPjwva2V5d29yZHM+PGRhdGVzPjx5ZWFy
PjIwMjQ8L3llYXI+PHB1Yi1kYXRlcz48ZGF0ZT5KdWw8L2RhdGU+PC9wdWItZGF0ZXM+PC9kYXRl
cz48aXNibj4yMTY4LTgxODQgKFByaW50KSYjeEQ7MjE2OC04MTg0PC9pc2JuPjxhY2Nlc3Npb24t
bnVtPjM5MTg0ODEwPC9hY2Nlc3Npb24tbnVtPjx1cmxzPjxyZWxhdGVkLXVybHM+PHVybD5odHRw
czovL2Fzc2V0cy5jdXJldXMuY29tL3VwbG9hZHMvb3JpZ2luYWxfYXJ0aWNsZS9wZGYvMjY3OTgw
LzIwMjQwODIzLTgyNTUzOS00MXhqMmMucGRmPC91cmw+PC9yZWxhdGVkLXVybHM+PC91cmxzPjxj
dXN0b20xPkh1bWFuIHN1YmplY3RzOiBDb25zZW50IHdhcyBvYnRhaW5lZCBvciB3YWl2ZWQgYnkg
YWxsIHBhcnRpY2lwYW50cyBpbiB0aGlzIHN0dWR5LiBJbnN0aXR1dGlvbmFsIEh1bWFuIEV0aGlj
cyBDb21taXR0ZWUsIEluZGlhbiBDb3VuY2lsIG9mIE1lZGljYWwgUmVzZWFyY2gtVmVjdG9yIENv
bnRyb2wgUmVzZWFyY2ggQ2VudHJlIGlzc3VlZCBhcHByb3ZhbCBJSEVDLTA4MjMvTi9BLiBBbmlt
YWwgc3ViamVjdHM6IEFsbCBhdXRob3JzIGhhdmUgY29uZmlybWVkIHRoYXQgdGhpcyBzdHVkeSBk
aWQgbm90IGludm9sdmUgYW5pbWFsIHN1YmplY3RzIG9yIHRpc3N1ZS4gQ29uZmxpY3RzIG9mIGlu
dGVyZXN0OiBJbiBjb21wbGlhbmNlIHdpdGggdGhlIElDTUpFIHVuaWZvcm0gZGlzY2xvc3VyZSBm
b3JtLCBhbGwgYXV0aG9ycyBkZWNsYXJlIHRoZSBmb2xsb3dpbmc6IFBheW1lbnQvc2VydmljZXMg
aW5mbzogQWxsIGF1dGhvcnMgaGF2ZSBkZWNsYXJlZCB0aGF0IG5vIGZpbmFuY2lhbCBzdXBwb3J0
IHdhcyByZWNlaXZlZCBmcm9tIGFueSBvcmdhbml6YXRpb24gZm9yIHRoZSBzdWJtaXR0ZWQgd29y
ay4gRmluYW5jaWFsIHJlbGF0aW9uc2hpcHM6IEFsbCBhdXRob3JzIGhhdmUgZGVjbGFyZWQgdGhh
dCB0aGV5IGhhdmUgbm8gZmluYW5jaWFsIHJlbGF0aW9uc2hpcHMgYXQgcHJlc2VudCBvciB3aXRo
aW4gdGhlIHByZXZpb3VzIHRocmVlIHllYXJzIHdpdGggYW55IG9yZ2FuaXphdGlvbnMgdGhhdCBt
aWdodCBoYXZlIGFuIGludGVyZXN0IGluIHRoZSBzdWJtaXR0ZWQgd29yay4gT3RoZXIgcmVsYXRp
b25zaGlwczogQWxsIGF1dGhvcnMgaGF2ZSBkZWNsYXJlZCB0aGF0IHRoZXJlIGFyZSBubyBvdGhl
ciByZWxhdGlvbnNoaXBzIG9yIGFjdGl2aXRpZXMgdGhhdCBjb3VsZCBhcHBlYXIgdG8gaGF2ZSBp
bmZsdWVuY2VkIHRoZSBzdWJtaXR0ZWQgd29yay48L2N1c3RvbTE+PGN1c3RvbTI+UE1DMTEzNDMz
MzU8L2N1c3RvbTI+PGVsZWN0cm9uaWMtcmVzb3VyY2UtbnVtPjEwLjc3NTkvY3VyZXVzLjY1MjI3
PC9lbGVjdHJvbmljLXJlc291cmNlLW51bT48cmVtb3RlLWRhdGFiYXNlLXByb3ZpZGVyPk5MTTwv
cmVtb3RlLWRhdGFiYXNlLXByb3ZpZGVyPjxsYW5ndWFnZT5lbmc8L2xhbmd1YWdlPjwvcmVjb3Jk
PjwvQ2l0ZT48Q2l0ZT48QXV0aG9yPktodW48L0F1dGhvcj48WWVhcj4yMDA3PC9ZZWFyPjxSZWNO
dW0+NTY8L1JlY051bT48cmVjb3JkPjxyZWMtbnVtYmVyPjU2PC9yZWMtbnVtYmVyPjxmb3JlaWdu
LWtleXM+PGtleSBhcHA9IkVOIiBkYi1pZD0ieGFldmZ3eGU1cDlmdDdlZHMwOXhwYXZxdmFzd3g1
ZHc1ZDJzIiB0aW1lc3RhbXA9IjE3NDA1NjQzOTciPjU2PC9rZXk+PC9mb3JlaWduLWtleXM+PHJl
Zi10eXBlIG5hbWU9IkpvdXJuYWwgQXJ0aWNsZSI+MTc8L3JlZi10eXBlPjxjb250cmlidXRvcnM+
PGF1dGhvcnM+PGF1dGhvcj5LaHVuLCBTLjwvYXV0aG9yPjxhdXRob3I+TWFuZGVyc29uLCBMLjwv
YXV0aG9yPjwvYXV0aG9ycz48L2NvbnRyaWJ1dG9ycz48YXV0aC1hZGRyZXNzPk5hdGlvbmFsIENl
bnRyZSBmb3IgSGVhbHRoIFByb21vdGlvbiwgTWluaXN0cnkgb2YgSGVhbHRoLCBDYW1ib2RpYS4g
a2h1bnNva3JpbkBob3RtYWlsLmNvbTwvYXV0aC1hZGRyZXNzPjx0aXRsZXM+PHRpdGxlPkNvbW11
bml0eSBhbmQgc2Nob29sLWJhc2VkIGhlYWx0aCBlZHVjYXRpb24gZm9yIGRlbmd1ZSBjb250cm9s
IGluIHJ1cmFsIENhbWJvZGlhOiBhIHByb2Nlc3MgZXZhbHVhdGlvbjwvdGl0bGU+PHNlY29uZGFy
eS10aXRsZT5QTG9TIE5lZ2wgVHJvcCBEaXM8L3NlY29uZGFyeS10aXRsZT48L3RpdGxlcz48cGVy
aW9kaWNhbD48ZnVsbC10aXRsZT5QTG9TIE5lZ2wgVHJvcCBEaXM8L2Z1bGwtdGl0bGU+PC9wZXJp
b2RpY2FsPjxwYWdlcz5lMTQzPC9wYWdlcz48dm9sdW1lPjE8L3ZvbHVtZT48bnVtYmVyPjM8L251
bWJlcj48ZWRpdGlvbj4yMDA3MTIwNTwvZWRpdGlvbj48a2V5d29yZHM+PGtleXdvcmQ+QXR0aXR1
ZGUgdG8gSGVhbHRoPC9rZXl3b3JkPjxrZXl3b3JkPkNhbWJvZGlhPC9rZXl3b3JkPjxrZXl3b3Jk
PkNvbW11bml0eSBIZWFsdGggU2VydmljZXMvKm1ldGhvZHM8L2tleXdvcmQ+PGtleXdvcmQ+RGVu
Z3VlLypwcmV2ZW50aW9uICZhbXA7IGNvbnRyb2w8L2tleXdvcmQ+PGtleXdvcmQ+SGVhbHRoIEVk
dWNhdGlvbi8qbWV0aG9kczwva2V5d29yZD48a2V5d29yZD5IdW1hbnM8L2tleXdvcmQ+PGtleXdv
cmQ+UG9zdGVycyBhcyBUb3BpYzwva2V5d29yZD48a2V5d29yZD5SdXJhbCBQb3B1bGF0aW9uPC9r
ZXl3b3JkPjxrZXl3b3JkPipTY2hvb2wgSGVhbHRoIFNlcnZpY2VzPC9rZXl3b3JkPjwva2V5d29y
ZHM+PGRhdGVzPjx5ZWFyPjIwMDc8L3llYXI+PHB1Yi1kYXRlcz48ZGF0ZT5EZWMgNTwvZGF0ZT48
L3B1Yi1kYXRlcz48L2RhdGVzPjxpc2JuPjE5MzUtMjcyNyAoUHJpbnQpJiN4RDsxOTM1LTI3Mjc8
L2lzYm4+PGFjY2Vzc2lvbi1udW0+MTgxNjA5ODE8L2FjY2Vzc2lvbi1udW0+PHVybHM+PHJlbGF0
ZWQtdXJscz48dXJsPmh0dHBzOi8vam91cm5hbHMucGxvcy5vcmcvcGxvc250ZHMvYXJ0aWNsZS9m
aWxlP2lkPTEwLjEzNzEvam91cm5hbC5wbnRkLjAwMDAxNDMmYW1wO3R5cGU9cHJpbnRhYmxlPC91
cmw+PC9yZWxhdGVkLXVybHM+PC91cmxzPjxjdXN0b20xPlRoZSBhdXRob3JzIGhhdmUgZGVjbGFy
ZWQgdGhhdCBubyBjb21wZXRpbmcgaW50ZXJlc3RzIGV4aXN0LjwvY3VzdG9tMT48Y3VzdG9tMj5Q
TUMyMTU0MzkyPC9jdXN0b20yPjxlbGVjdHJvbmljLXJlc291cmNlLW51bT4xMC4xMzcxL2pvdXJu
YWwucG50ZC4wMDAwMTQzPC9lbGVjdHJvbmljLXJlc291cmNlLW51bT48cmVtb3RlLWRhdGFiYXNl
LXByb3ZpZGVyPk5MTTwvcmVtb3RlLWRhdGFiYXNlLXByb3ZpZGVyPjxsYW5ndWFnZT5lbmc8L2xh
bmd1YWdlPjwvcmVjb3JkPjwvQ2l0ZT48Q2l0ZT48QXV0aG9yPlJhbWlzZXR0eS1NaWtsZXI8L0F1
dGhvcj48WWVhcj4yMDIwPC9ZZWFyPjxSZWNOdW0+ODI8L1JlY051bT48cmVjb3JkPjxyZWMtbnVt
YmVyPjgyPC9yZWMtbnVtYmVyPjxmb3JlaWduLWtleXM+PGtleSBhcHA9IkVOIiBkYi1pZD0ieGFl
dmZ3eGU1cDlmdDdlZHMwOXhwYXZxdmFzd3g1ZHc1ZDJzIiB0aW1lc3RhbXA9IjE3NDA1NjQ0MDIi
PjgyPC9rZXk+PC9mb3JlaWduLWtleXM+PHJlZi10eXBlIG5hbWU9IkpvdXJuYWwgQXJ0aWNsZSI+
MTc8L3JlZi10eXBlPjxjb250cmlidXRvcnM+PGF1dGhvcnM+PGF1dGhvcj5SYW1pc2V0dHktTWlr
bGVyLCBTLjwvYXV0aG9yPjxhdXRob3I+Qm95Y2UsIEwuPC9hdXRob3I+PC9hdXRob3JzPjwvY29u
dHJpYnV0b3JzPjxhdXRoLWFkZHJlc3M+UG9wdWxhdGlvbiBIZWFsdGggU2NpZW5jZXMsIFNjaG9v
bCBvZiBQdWJsaWMgSGVhbHRoLCBHZW9yZ2lhIFN0YXRlIFVuaXZlcnNpdHksIEF0bGFudGEsIEdB
LCBVbml0ZWQgU3RhdGVzIG9mIEFtZXJpY2EuJiN4RDtEZXBhcnRtZW50IG9mIEluZm9ybWF0aW9u
IFNjaWVuY2UsIFVuaXZlcnNpdHkgb2YgTm9ydGggVGV4YXMsIERlbnRvbiwgVFgsIFVuaXRlZCBT
dGF0ZXMgb2YgQW1lcmljYS48L2F1dGgtYWRkcmVzcz48dGl0bGVzPjx0aXRsZT5Db21tdW5pY2F0
aW5nIHRoZSByaXNrIG9mIGNvbnRyYWN0aW5nIFppa2EgdmlydXMgdG8gbG93IGluY29tZSB1bmRl
cnNlcnZlZCBwcmVnbmFudCBMYXRpbmFzOiBBIGNsaW5pYy1iYXNlZCBzdHVkeTwvdGl0bGU+PHNl
Y29uZGFyeS10aXRsZT5QTG9TIE9uZTwvc2Vjb25kYXJ5LXRpdGxlPjwvdGl0bGVzPjxwZXJpb2Rp
Y2FsPjxmdWxsLXRpdGxlPlBMb1MgT25lPC9mdWxsLXRpdGxlPjwvcGVyaW9kaWNhbD48cGFnZXM+
ZTAyNDE2NzU8L3BhZ2VzPjx2b2x1bWU+MTU8L3ZvbHVtZT48bnVtYmVyPjExPC9udW1iZXI+PGVk
aXRpb24+MjAyMDExMjA8L2VkaXRpb24+PGtleXdvcmRzPjxrZXl3b3JkPkFkb2xlc2NlbnQ8L2tl
eXdvcmQ+PGtleXdvcmQ+QWR1bHQ8L2tleXdvcmQ+PGtleXdvcmQ+Q3Jvc3MtU2VjdGlvbmFsIFN0
dWRpZXM8L2tleXdvcmQ+PGtleXdvcmQ+RmVtYWxlPC9rZXl3b3JkPjxrZXl3b3JkPkhpc3Bhbmlj
IG9yIExhdGlubzwva2V5d29yZD48a2V5d29yZD5IdW1hbnM8L2tleXdvcmQ+PGtleXdvcmQ+UHJl
bmF0YWwgQ2FyZS9zdGF0aXN0aWNzICZhbXA7IG51bWVyaWNhbCBkYXRhPC9rZXl3b3JkPjxrZXl3
b3JkPlJpc2sgRmFjdG9yczwva2V5d29yZD48a2V5d29yZD5Zb3VuZyBBZHVsdDwva2V5d29yZD48
a2V5d29yZD5aaWthIFZpcnVzLypwYXRob2dlbmljaXR5PC9rZXl3b3JkPjxrZXl3b3JkPlppa2Eg
VmlydXMgSW5mZWN0aW9uLyplcGlkZW1pb2xvZ3kvKnRyYW5zbWlzc2lvbjwva2V5d29yZD48L2tl
eXdvcmRzPjxkYXRlcz48eWVhcj4yMDIwPC95ZWFyPjwvZGF0ZXM+PGlzYm4+MTkzMi02MjAzPC9p
c2JuPjxhY2Nlc3Npb24tbnVtPjMzMjE2NzYzPC9hY2Nlc3Npb24tbnVtPjx1cmxzPjxyZWxhdGVk
LXVybHM+PHVybD5odHRwczovL2pvdXJuYWxzLnBsb3Mub3JnL3Bsb3NvbmUvYXJ0aWNsZS9maWxl
P2lkPTEwLjEzNzEvam91cm5hbC5wb25lLjAyNDE2NzUmYW1wO3R5cGU9cHJpbnRhYmxlPC91cmw+
PC9yZWxhdGVkLXVybHM+PC91cmxzPjxjdXN0b20xPlRoZSBhdXRob3JzIGhhdmUgZGVjbGFyZWQg
dGhhdCBubyBjb21wZXRpbmcgaW50ZXJlc3RzIGV4aXN0LjwvY3VzdG9tMT48Y3VzdG9tMj5QTUM3
Njc5MDIzPC9jdXN0b20yPjxlbGVjdHJvbmljLXJlc291cmNlLW51bT4xMC4xMzcxL2pvdXJuYWwu
cG9uZS4wMjQxNjc1PC9lbGVjdHJvbmljLXJlc291cmNlLW51bT48cmVtb3RlLWRhdGFiYXNlLXBy
b3ZpZGVyPk5MTTwvcmVtb3RlLWRhdGFiYXNlLXByb3ZpZGVyPjxsYW5ndWFnZT5lbmc8L2xhbmd1
YWdlPjwvcmVjb3JkPjwvQ2l0ZT48Q2l0ZT48QXV0aG9yPlN1d2FudGlrYTwvQXV0aG9yPjxZZWFy
PjIwMjA8L1llYXI+PFJlY051bT45MzwvUmVjTnVtPjxyZWNvcmQ+PHJlYy1udW1iZXI+OTM8L3Jl
Yy1udW1iZXI+PGZvcmVpZ24ta2V5cz48a2V5IGFwcD0iRU4iIGRiLWlkPSJ4YWV2Znd4ZTVwOWZ0
N2VkczA5eHBhdnF2YXN3eDVkdzVkMnMiIHRpbWVzdGFtcD0iMTc0MDU2NDQwNCI+OTM8L2tleT48
L2ZvcmVpZ24ta2V5cz48cmVmLXR5cGUgbmFtZT0iSm91cm5hbCBBcnRpY2xlIj4xNzwvcmVmLXR5
cGU+PGNvbnRyaWJ1dG9ycz48YXV0aG9ycz48YXV0aG9yPlN1d2FudGlrYSwgQS4gQS48L2F1dGhv
cj48YXV0aG9yPkthdXRzYXIsIEEuIFAuPC9hdXRob3I+PGF1dGhvcj5TdXBhZG1pLCBXLjwvYXV0
aG9yPjxhdXRob3I+WmFraXlhaCwgTi48L2F1dGhvcj48YXV0aG9yPkFiZHVsYWgsIFIuPC9hdXRo
b3I+PGF1dGhvcj5BbGksIE0uPC9hdXRob3I+PGF1dGhvcj5Qb3N0bWEsIE0uIEouPC9hdXRob3I+
PC9hdXRob3JzPjwvY29udHJpYnV0b3JzPjxhdXRoLWFkZHJlc3M+RGVwYXJ0bWVudCBvZiBQaGFy
bWFjb2xvZ3kgYW5kIENsaW5pY2FsIFBoYXJtYWN5LCBGYWN1bHR5IG9mIFBoYXJtYWN5LCBVbml2
ZXJzaXRhcyBQYWRqYWRqYXJhbiwgQmFuZHVuZyA0MDEzMiwgSW5kb25lc2lhLiYjeEQ7Q2VudGVy
IG9mIEV4Y2VsbGVuY2UgaW4gSGlnaGVyIEVkdWNhdGlvbiBmb3IgUGhhcm1hY2V1dGljYWwgQ2Fy
ZSBJbm5vdmF0aW9uLCBVbml2ZXJzaXRhcyBQYWRqYWRqYXJhbiwgQmFuZHVuZyA0MDEzMiwgSW5k
b25lc2lhLiYjeEQ7Q2VudGVyIGZvciBIZWFsdGggVGVjaG5vbG9neSBBc3Nlc3NtZW50LCBVbml2
ZXJzaXRhcyBQYWRqYWRqYXJhbiwgQmFuZHVuZyA0MDEzMiwgSW5kb25lc2lhLiYjeEQ7RGVwYXJ0
bWVudCBvZiBQaGFybWFjZXV0aWNhbCBhbmQgUGhhcm1hY3kgVGVjaG5vbG9neSwgRmFjdWx0eSBv
ZiBQaGFybWFjeSwgVW5pdmVyc2l0YXMgUGFkamFkamFyYW4sIEJhbmR1bmcgNDAxMzIsIEluZG9u
ZXNpYS4mI3hEO1VuaXQgb2YgR2xvYmFsIEhlYWx0aCwgRGVwYXJ0bWVudCBvZiBIZWFsdGggU2Np
ZW5jZXMsIFVuaXZlcnNpdHkgTWVkaWNhbCBDZW50ZXIgR3JvbmluZ2VuIChVTUNHKSwgVW5pdmVy
c2l0eSBvZiBHcm9uaW5nZW4sIEdyb25pbmdlbiA5NzEzIEFWLCBUaGUgTmV0aGVybGFuZHMuJiN4
RDtGYWN1bHR5IG9mIFBoYXJtYWN5LCBVbml2ZXJzaXRhcyBBaG1hZCBEYWhsYW4sIFlvZ3lha2Fy
dGEgNTUxNjQsIEluZG9uZXNpYS4mI3hEO0ZhY3VsdHkgb2YgRWR1Y2F0aW9uYWwgU2NpZW5jZXMs
IFVuaXZlcnNpdGFzIFBlbmRpZGlrYW4gSW5kb25lc2lhLCBCYW5kdW5nIDQwMTU0LCBJbmRvbmVz
aWEuJiN4RDtVbml0IG9mIFBoYXJtYWNvLVRoZXJhcHksIEVwaWRlbWlvbG9neSAmYW1wOyBFY29u
b21pY3MgKFBURTIpLCBEZXBhcnRtZW50IG9mIFBoYXJtYWN5LCBVbml2ZXJzaXR5IG9mIEdyb25p
bmdlbiwgR3JvbmluZ2VuIDk3MTMgQVYsIFRoZSBOZXRoZXJsYW5kcy4mI3hEO0RlcGFydG1lbnQg
b2YgRWNvbm9taWNzLCBFY29ub21ldHJpY3MgJmFtcDsgRmluYW5jZSwgRmFjdWx0eSBvZiBFY29u
b21pY3MgJmFtcDsgQnVzaW5lc3MsIEdyb25pbmdlbiwgVW5pdmVyc2l0eSBvZiBHcm9uaW5nZW4s
IEdyb25pbmdlbiA5NzQ3IEFFLCBUaGUgTmV0aGVybGFuZHMuPC9hdXRoLWFkZHJlc3M+PHRpdGxl
cz48dGl0bGU+Q29zdC1FZmZlY3RpdmVuZXNzIG9mIERlbmd1ZSBWYWNjaW5hdGlvbiBpbiBJbmRv
bmVzaWE6IENvbnNpZGVyaW5nIEludGVncmF0ZWQgUHJvZ3JhbXMgd2l0aCBXb2xiYWNoaWEtSW5m
ZWN0ZWQgTW9zcXVpdG9zIGFuZCBIZWFsdGggRWR1Y2F0aW9uPC90aXRsZT48c2Vjb25kYXJ5LXRp
dGxlPkludCBKIEVudmlyb24gUmVzIFB1YmxpYyBIZWFsdGg8L3NlY29uZGFyeS10aXRsZT48L3Rp
dGxlcz48cGVyaW9kaWNhbD48ZnVsbC10aXRsZT5JbnQgSiBFbnZpcm9uIFJlcyBQdWJsaWMgSGVh
bHRoPC9mdWxsLXRpdGxlPjwvcGVyaW9kaWNhbD48dm9sdW1lPjE3PC92b2x1bWU+PG51bWJlcj4x
MjwvbnVtYmVyPjxlZGl0aW9uPjIwMjAwNjEyPC9lZGl0aW9uPjxrZXl3b3Jkcz48a2V5d29yZD5B
bmltYWxzPC9rZXl3b3JkPjxrZXl3b3JkPkNoaWxkPC9rZXl3b3JkPjxrZXl3b3JkPkNvc3QtQmVu
ZWZpdCBBbmFseXNpczwva2V5d29yZD48a2V5d29yZD4qQ3VsaWNpZGFlPC9rZXl3b3JkPjxrZXl3
b3JkPipEZW5ndWU8L2tleXdvcmQ+PGtleXdvcmQ+SGVhbHRoIEVkdWNhdGlvbjwva2V5d29yZD48
a2V5d29yZD5IdW1hbnM8L2tleXdvcmQ+PGtleXdvcmQ+SW5kb25lc2lhPC9rZXl3b3JkPjxrZXl3
b3JkPlZhY2NpbmF0aW9uPC9rZXl3b3JkPjxrZXl3b3JkPipXb2xiYWNoaWE8L2tleXdvcmQ+PGtl
eXdvcmQ+ZGVuZ3VlIGZldmVyIChERiksIGRlbmd1ZSBoYWVtb3JyaGFnaWMgZmV2ZXIgKERIRiks
IGRlbmd1ZSBzaG9jayBzeW5kcm9tZSAoRFNTKSw8L2tleXdvcmQ+PGtleXdvcmQ+Y29zdC1lZmZl
Y3RpdmU8L2tleXdvcmQ+PGtleXdvcmQ+aW5jcmVtZW50YWwgY29zdC1lZmZlY3RpdmVuZXNzIHJh
dGlvcyAoSUNFUik8L2tleXdvcmQ+PC9rZXl3b3Jkcz48ZGF0ZXM+PHllYXI+MjAyMDwveWVhcj48
cHViLWRhdGVzPjxkYXRlPkp1biAxMjwvZGF0ZT48L3B1Yi1kYXRlcz48L2RhdGVzPjxpc2JuPjE2
NjEtNzgyNyAoUHJpbnQpJiN4RDsxNjYwLTQ2MDE8L2lzYm4+PGFjY2Vzc2lvbi1udW0+MzI1NDU2
ODg8L2FjY2Vzc2lvbi1udW0+PHVybHM+PHJlbGF0ZWQtdXJscz48dXJsPmh0dHBzOi8vbWRwaS1y
ZXMuY29tL2RfYXR0YWNobWVudC9pamVycGgvaWplcnBoLTE3LTA0MjE3L2FydGljbGVfZGVwbG95
L2lqZXJwaC0xNy0wNDIxNy12Mi5wZGY/dmVyc2lvbj0xNTkyOTg2MDU4PC91cmw+PC9yZWxhdGVk
LXVybHM+PC91cmxzPjxjdXN0b20xPlRoZSBhdXRob3JzIGRlY2xhcmUgbm8gY29uZmxpY3Qgb2Yg
aW50ZXJlc3QuPC9jdXN0b20xPjxjdXN0b20yPlBNQzczNDUxODY8L2N1c3RvbTI+PGVsZWN0cm9u
aWMtcmVzb3VyY2UtbnVtPjEwLjMzOTAvaWplcnBoMTcxMjQyMTc8L2VsZWN0cm9uaWMtcmVzb3Vy
Y2UtbnVtPjxyZW1vdGUtZGF0YWJhc2UtcHJvdmlkZXI+TkxNPC9yZW1vdGUtZGF0YWJhc2UtcHJv
dmlkZXI+PGxhbmd1YWdlPmVuZzwvbGFuZ3VhZ2U+PC9yZWNvcmQ+PC9DaXRlPjxDaXRlPjxBdXRo
b3I+U3dhZGRpd3VkaGlwb25nPC9BdXRob3I+PFllYXI+MTk5MjwvWWVhcj48UmVjTnVtPjk0PC9S
ZWNOdW0+PHJlY29yZD48cmVjLW51bWJlcj45NDwvcmVjLW51bWJlcj48Zm9yZWlnbi1rZXlzPjxr
ZXkgYXBwPSJFTiIgZGItaWQ9InhhZXZmd3hlNXA5ZnQ3ZWRzMDl4cGF2cXZhc3d4NWR3NWQycyIg
dGltZXN0YW1wPSIxNzQwNTY0NDA0Ij45NDwva2V5PjwvZm9yZWlnbi1rZXlzPjxyZWYtdHlwZSBu
YW1lPSJKb3VybmFsIEFydGljbGUiPjE3PC9yZWYtdHlwZT48Y29udHJpYnV0b3JzPjxhdXRob3Jz
PjxhdXRob3I+U3dhZGRpd3VkaGlwb25nLCBXLjwvYXV0aG9yPjxhdXRob3I+Q2hhb3Zha2lyYXRp
cG9uZywgQy48L2F1dGhvcj48YXV0aG9yPk5ndW50cmEsIFAuPC9hdXRob3I+PGF1dGhvcj5Lb29u
Y2hvdGUsIFMuPC9hdXRob3I+PGF1dGhvcj5LaHVta2xhbSwgUC48L2F1dGhvcj48YXV0aG9yPkxl
cmRsdWthbmF2b25nZSwgUC48L2F1dGhvcj48L2F1dGhvcnM+PC9jb250cmlidXRvcnM+PGF1dGgt
YWRkcmVzcz5EZXBhcnRtZW50IG9mIENvbW11bml0eSBhbmQgU29jaWFsIE1lZGljaW5lLCBNYWUg
U290IEdlbmVyYWwgSG9zcGl0YWwsIFRhaywgVGhhaWxhbmQuPC9hdXRoLWFkZHJlc3M+PHRpdGxl
cz48dGl0bGU+RWZmZWN0IG9mIGhlYWx0aCBlZHVjYXRpb24gb24gY29tbXVuaXR5IHBhcnRpY2lw
YXRpb24gaW4gY29udHJvbCBvZiBkZW5ndWUgaGVtb3JyaGFnaWMgZmV2ZXIgaW4gYW4gdXJiYW4g
YXJlYSBvZiBUaGFpbGFuZDwvdGl0bGU+PHNlY29uZGFyeS10aXRsZT5Tb3V0aGVhc3QgQXNpYW4g
SiBUcm9wIE1lZCBQdWJsaWMgSGVhbHRoPC9zZWNvbmRhcnktdGl0bGU+PC90aXRsZXM+PHBlcmlv
ZGljYWw+PGZ1bGwtdGl0bGU+U291dGhlYXN0IEFzaWFuIEogVHJvcCBNZWQgUHVibGljIEhlYWx0
aDwvZnVsbC10aXRsZT48L3BlcmlvZGljYWw+PHBhZ2VzPjIwMC02PC9wYWdlcz48dm9sdW1lPjIz
PC92b2x1bWU+PG51bWJlcj4yPC9udW1iZXI+PGtleXdvcmRzPjxrZXl3b3JkPkFkb2xlc2NlbnQ8
L2tleXdvcmQ+PGtleXdvcmQ+QWR1bHQ8L2tleXdvcmQ+PGtleXdvcmQ+QWVkZXM8L2tleXdvcmQ+
PGtleXdvcmQ+QWdlZDwva2V5d29yZD48a2V5d29yZD5BbmltYWxzPC9rZXl3b3JkPjxrZXl3b3Jk
PkNoaWxkPC9rZXl3b3JkPjxrZXl3b3JkPipDb21tdW5pdHkgSGVhbHRoIFNlcnZpY2VzPC9rZXl3
b3JkPjxrZXl3b3JkPkRlbmd1ZS9lcGlkZW1pb2xvZ3kvKnByZXZlbnRpb24gJmFtcDsgY29udHJv
bC90cmFuc21pc3Npb248L2tleXdvcmQ+PGtleXdvcmQ+KkhlYWx0aCBFZHVjYXRpb248L2tleXdv
cmQ+PGtleXdvcmQ+SHVtYW5zPC9rZXl3b3JkPjxrZXl3b3JkPk1pZGRsZSBBZ2VkPC9rZXl3b3Jk
PjxrZXl3b3JkPk1vc3F1aXRvIENvbnRyb2w8L2tleXdvcmQ+PGtleXdvcmQ+UHVibGljIEhlYWx0
aDwva2V5d29yZD48a2V5d29yZD5UaGFpbGFuZC9lcGlkZW1pb2xvZ3k8L2tleXdvcmQ+PGtleXdv
cmQ+VXJiYW4gUG9wdWxhdGlvbjwva2V5d29yZD48a2V5d29yZD5XYXRlciBNaWNyb2Jpb2xvZ3k8
L2tleXdvcmQ+PC9rZXl3b3Jkcz48ZGF0ZXM+PHllYXI+MTk5MjwveWVhcj48cHViLWRhdGVzPjxk
YXRlPkp1bjwvZGF0ZT48L3B1Yi1kYXRlcz48L2RhdGVzPjxpc2JuPjAxMjUtMTU2MiAoUHJpbnQp
JiN4RDswMTI1LTE1NjI8L2lzYm4+PGFjY2Vzc2lvbi1udW0+MTQzOTk3MTwvYWNjZXNzaW9uLW51
bT48dXJscz48L3VybHM+PHJlbW90ZS1kYXRhYmFzZS1wcm92aWRlcj5OTE08L3JlbW90ZS1kYXRh
YmFzZS1wcm92aWRlcj48bGFuZ3VhZ2U+ZW5nPC9sYW5ndWFnZT48L3JlY29yZD48L0NpdGU+PENp
dGU+PEF1dGhvcj5Vc21hbjwvQXV0aG9yPjxZZWFyPjIwMTg8L1llYXI+PFJlY051bT45ODwvUmVj
TnVtPjxyZWNvcmQ+PHJlYy1udW1iZXI+OTg8L3JlYy1udW1iZXI+PGZvcmVpZ24ta2V5cz48a2V5
IGFwcD0iRU4iIGRiLWlkPSJ4YWV2Znd4ZTVwOWZ0N2VkczA5eHBhdnF2YXN3eDVkdzVkMnMiIHRp
bWVzdGFtcD0iMTc0MDU2NDQwNSI+OTg8L2tleT48L2ZvcmVpZ24ta2V5cz48cmVmLXR5cGUgbmFt
ZT0iSm91cm5hbCBBcnRpY2xlIj4xNzwvcmVmLXR5cGU+PGNvbnRyaWJ1dG9ycz48YXV0aG9ycz48
YXV0aG9yPlVzbWFuLCBILiBCLjwvYXV0aG9yPjxhdXRob3I+QWxTYWhhZmksIEEuPC9hdXRob3I+
PGF1dGhvcj5BYmR1bHJhc2hpZCwgTy48L2F1dGhvcj48YXV0aG9yPk1hbmRvdXJhLCBOLjwvYXV0
aG9yPjxhdXRob3I+QWwgU2hhcmlmLCBLLjwvYXV0aG9yPjxhdXRob3I+SWJyYWhpbSwgQS48L2F1
dGhvcj48YXV0aG9yPkFobWVkLCBMLjwvYXV0aG9yPjxhdXRob3I+U2hhbXJhbmksIEUuPC9hdXRo
b3I+PGF1dGhvcj5TaGFtaWEsIE0uPC9hdXRob3I+PC9hdXRob3JzPjwvY29udHJpYnV0b3JzPjxh
dXRoLWFkZHJlc3M+RXBpZGVtaW9sb2d5IGFuZCBQdWJsaWMgSGVhbHRoLCBEaXJlY3RvcmF0ZSBv
ZiBIZWFsdGggQWZmYWlycyBmb3IgUHVibGljIEhlYWx0aCBEaXZpc2lvbiwgSmVkZGFoLCBTQVUu
JiN4RDtGYW1pbHkgTWVkaWNpbmUsIERpcmVjdG9yYXRlIG9mIEhlYWx0aCBBZmZhaXJzIGZvciBQ
dWJsaWMgSGVhbHRoIERpdmlzaW9uLCBKZWRkYWgsIFNBVS4mI3hEO0ludGVybmFsIE1lZGljaW5l
LCBSb3lhbCBDb2xsZWdlIG9mIFN1cmdlb25zLCBEdWJsaW4sIElSTC48L2F1dGgtYWRkcmVzcz48
dGl0bGVzPjx0aXRsZT5FZmZlY3Qgb2YgSGVhbHRoIEVkdWNhdGlvbiBvbiBEZW5ndWUgRmV2ZXI6
IEEgQ29tcGFyaXNvbiBvZiBLbm93bGVkZ2UsIEF0dGl0dWRlLCBhbmQgUHJhY3RpY2VzIGluIFB1
YmxpYyBhbmQgUHJpdmF0ZSBIaWdoIFNjaG9vbCBDaGlsZHJlbiBvZiBKZWRkYWg8L3RpdGxlPjxz
ZWNvbmRhcnktdGl0bGU+Q3VyZXVzPC9zZWNvbmRhcnktdGl0bGU+PC90aXRsZXM+PHBlcmlvZGlj
YWw+PGZ1bGwtdGl0bGU+Q3VyZXVzPC9mdWxsLXRpdGxlPjwvcGVyaW9kaWNhbD48cGFnZXM+ZTM4
MDk8L3BhZ2VzPjx2b2x1bWU+MTA8L3ZvbHVtZT48bnVtYmVyPjEyPC9udW1iZXI+PGVkaXRpb24+
MjAxODEyMzE8L2VkaXRpb24+PGtleXdvcmRzPjxrZXl3b3JkPmF0dGl0dWRlPC9rZXl3b3JkPjxr
ZXl3b3JkPmRlbmd1ZSBmZXZlcjwva2V5d29yZD48a2V5d29yZD5oaWdoIHNjaG9vbHM8L2tleXdv
cmQ+PGtleXdvcmQ+amVkZGFoPC9rZXl3b3JkPjxrZXl3b3JkPmtub3dsZWRnZTwva2V5d29yZD48
a2V5d29yZD5sYW5ndWFnZTwva2V5d29yZD48a2V5d29yZD5wcmFjdGljZTwva2V5d29yZD48L2tl
eXdvcmRzPjxkYXRlcz48eWVhcj4yMDE4PC95ZWFyPjxwdWItZGF0ZXM+PGRhdGU+RGVjIDMxPC9k
YXRlPjwvcHViLWRhdGVzPjwvZGF0ZXM+PGlzYm4+MjE2OC04MTg0IChQcmludCkmI3hEOzIxNjgt
ODE4NDwvaXNibj48YWNjZXNzaW9uLW51bT4zMDg2ODAyMzwvYWNjZXNzaW9uLW51bT48dXJscz48
cmVsYXRlZC11cmxzPjx1cmw+aHR0cHM6Ly9hc3NldHMuY3VyZXVzLmNvbS91cGxvYWRzL29yaWdp
bmFsX2FydGljbGUvcGRmLzE2MzY5LzE2MTI0MjgzNzItMTYxMjQyODM2Ni0yMDIxMDIwNC0xODIw
My0xNmo1NzAzLnBkZjwvdXJsPjwvcmVsYXRlZC11cmxzPjwvdXJscz48Y3VzdG9tMT5UaGUgYXV0
aG9ycyBoYXZlIGRlY2xhcmVkIHRoYXQgbm8gY29tcGV0aW5nIGludGVyZXN0cyBleGlzdC48L2N1
c3RvbTE+PGN1c3RvbTI+UE1DNjQwMjczODwvY3VzdG9tMj48ZWxlY3Ryb25pYy1yZXNvdXJjZS1u
dW0+MTAuNzc1OS9jdXJldXMuMzgwOTwvZWxlY3Ryb25pYy1yZXNvdXJjZS1udW0+PHJlbW90ZS1k
YXRhYmFzZS1wcm92aWRlcj5OTE08L3JlbW90ZS1kYXRhYmFzZS1wcm92aWRlcj48bGFuZ3VhZ2U+
ZW5nPC9sYW5ndWFnZT48L3JlY29yZD48L0NpdGU+PENpdGU+PEF1dGhvcj5VZGF5YW5nYTwvQXV0
aG9yPjxZZWFyPjIwMTg8L1llYXI+PFJlY051bT45NjwvUmVjTnVtPjxyZWNvcmQ+PHJlYy1udW1i
ZXI+OTY8L3JlYy1udW1iZXI+PGZvcmVpZ24ta2V5cz48a2V5IGFwcD0iRU4iIGRiLWlkPSJkeDJh
cHA1dml0d3B4OGVyd2F2eHpkZGo5MDV2ZWFheHd4ZHgiIHRpbWVzdGFtcD0iMTczMzIwNzc4OSI+
OTY8L2tleT48L2ZvcmVpZ24ta2V5cz48cmVmLXR5cGUgbmFtZT0iSm91cm5hbCBBcnRpY2xlIj4x
NzwvcmVmLXR5cGU+PGNvbnRyaWJ1dG9ycz48YXV0aG9ycz48YXV0aG9yPlVkYXlhbmdhLCBMYWhp
cnU8L2F1dGhvcj48YXV0aG9yPkd1bmF0aGlsYWthLCBOYXlhbmE8L2F1dGhvcj48YXV0aG9yPklx
YmFsLCBNb2hhbWVkIENhc3NpbSBNb2hhbWVkPC9hdXRob3I+PGF1dGhvcj5MYWttYWwsIEtvc2Fs
YTwvYXV0aG9yPjxhdXRob3I+QW1hcmFzaW5naGUsIFVwYWxpIFMuPC9hdXRob3I+PGF1dGhvcj5B
YmV5ZXdpY2tyZW1lLCBXaW1hbGFkaGFybWE8L2F1dGhvcj48L2F1dGhvcnM+PC9jb250cmlidXRv
cnM+PHRpdGxlcz48dGl0bGU+Q29tcHJlaGVuc2l2ZSBldmFsdWF0aW9uIG9mIGRlbW9ncmFwaGlj
LCBzb2Npby1lY29ub21pYyBhbmQgb3RoZXIgYXNzb2NpYXRlZCByaXNrIGZhY3RvcnMgYWZmZWN0
aW5nIHRoZSBvY2N1cnJlbmNlIG9mIGRlbmd1ZSBpbmNpZGVuY2UgYW1vbmcgQ29sb21ibyBhbmQg
S2FuZHkgRGlzdHJpY3RzIG9mIFNyaSBMYW5rYTogYSBjcm9zcy1zZWN0aW9uYWwgc3R1ZHk8L3Rp
dGxlPjxzZWNvbmRhcnktdGl0bGU+UGFyYXNpdGVzICZhbXA7IFZlY3RvcnM8L3NlY29uZGFyeS10
aXRsZT48L3RpdGxlcz48cGVyaW9kaWNhbD48ZnVsbC10aXRsZT5QYXJhc2l0ZXMgJmFtcDsgVmVj
dG9yczwvZnVsbC10aXRsZT48L3BlcmlvZGljYWw+PHBhZ2VzPjQ3ODwvcGFnZXM+PHZvbHVtZT4x
MTwvdm9sdW1lPjxudW1iZXI+MTwvbnVtYmVyPjxkYXRlcz48eWVhcj4yMDE4PC95ZWFyPjxwdWIt
ZGF0ZXM+PGRhdGU+MjAxOC8wOC8yNDwvZGF0ZT48L3B1Yi1kYXRlcz48L2RhdGVzPjxpc2JuPjE3
NTYtMzMwNTwvaXNibj48dXJscz48cmVsYXRlZC11cmxzPjx1cmw+aHR0cHM6Ly9kb2kub3JnLzEw
LjExODYvczEzMDcxLTAxOC0zMDYwLTk8L3VybD48L3JlbGF0ZWQtdXJscz48L3VybHM+PGVsZWN0
cm9uaWMtcmVzb3VyY2UtbnVtPjEwLjExODYvczEzMDcxLTAxOC0zMDYwLTk8L2VsZWN0cm9uaWMt
cmVzb3VyY2UtbnVtPjwvcmVjb3JkPjwvQ2l0ZT48L0VuZE5vdGU+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2, 13, 15, 33, 56, 82, 92-94, 98, 108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42B1ED08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1</w:t>
            </w:r>
          </w:p>
        </w:tc>
      </w:tr>
      <w:tr w:rsidR="00D64BC9" w:rsidRPr="001C15B3" w14:paraId="687DC84C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0E9E85C1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727E090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Merge/>
            <w:vAlign w:val="center"/>
          </w:tcPr>
          <w:p w14:paraId="682CB85D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3402" w:type="dxa"/>
            <w:vAlign w:val="center"/>
          </w:tcPr>
          <w:p w14:paraId="16A9C6C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Use of traditional treatments; distrust in the public health system</w:t>
            </w:r>
          </w:p>
        </w:tc>
        <w:tc>
          <w:tcPr>
            <w:tcW w:w="2126" w:type="dxa"/>
            <w:vAlign w:val="center"/>
          </w:tcPr>
          <w:p w14:paraId="0A3C08A8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 &lt;EndNote&gt;&lt;Cite&gt;&lt;Author&gt;Khun&lt;/Author&gt;&lt;Year&gt;2008&lt;/Year&gt;&lt;RecNum&gt;57&lt;/RecNum&gt;&lt;DisplayText&gt;(57)&lt;/DisplayText&gt;&lt;record&gt;&lt;rec-number&gt;57&lt;/rec-number&gt;&lt;foreign-keys&gt;&lt;key app="EN" db-id="xaevfwxe5p9ft7eds09xpavqvaswx5dw5d2s" timestamp="1740564397"&gt;57&lt;/key&gt;&lt;/foreign-keys&gt;&lt;ref-type name="Journal Article"&gt;17&lt;/ref-type&gt;&lt;contributors&gt;&lt;authors&gt;&lt;author&gt;Khun, S.&lt;/author&gt;&lt;author&gt;Manderson, L.&lt;/author&gt;&lt;/authors&gt;&lt;/contributors&gt;&lt;auth-address&gt;National Centre for Health Promotion, Ministry of Health, Phnom Penh, Cambodia. khunsokrin@hotmail.com.&lt;/auth-address&gt;&lt;titles&gt;&lt;title&gt;Poverty, user fees and ability to pay for health care for children with suspected dengue in rural Cambodia&lt;/title&gt;&lt;secondary-title&gt;Int J Equity Health&lt;/secondary-title&gt;&lt;/titles&gt;&lt;periodical&gt;&lt;full-title&gt;Int J Equity Health&lt;/full-title&gt;&lt;/periodical&gt;&lt;pages&gt;10&lt;/pages&gt;&lt;volume&gt;7&lt;/volume&gt;&lt;edition&gt;20080425&lt;/edition&gt;&lt;dates&gt;&lt;year&gt;2008&lt;/year&gt;&lt;pub-dates&gt;&lt;date&gt;Apr 25&lt;/date&gt;&lt;/pub-dates&gt;&lt;/dates&gt;&lt;isbn&gt;1475-9276&lt;/isbn&gt;&lt;accession-num&gt;18439268&lt;/accession-num&gt;&lt;urls&gt;&lt;related-urls&gt;&lt;url&gt;https://equityhealthj.biomedcentral.com/counter/pdf/10.1186/1475-9276-7-10.pdf&lt;/url&gt;&lt;/related-urls&gt;&lt;/urls&gt;&lt;custom2&gt;PMC2386469&lt;/custom2&gt;&lt;electronic-resource-num&gt;10.1186/1475-9276-7-10&lt;/electronic-resource-num&gt;&lt;remote-database-provider&gt;NLM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&lt;/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remote-database-provider&gt;&lt;language&gt;eng&lt;/language&gt;&lt;/record&gt;&lt;/Cite&gt;&lt;/EndNo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>&gt;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57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C24BD45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</w:t>
            </w:r>
          </w:p>
        </w:tc>
      </w:tr>
      <w:tr w:rsidR="00D64BC9" w:rsidRPr="001C15B3" w14:paraId="7720C860" w14:textId="77777777" w:rsidTr="003C3A62">
        <w:trPr>
          <w:jc w:val="center"/>
        </w:trPr>
        <w:tc>
          <w:tcPr>
            <w:tcW w:w="605" w:type="dxa"/>
            <w:vMerge/>
            <w:vAlign w:val="center"/>
          </w:tcPr>
          <w:p w14:paraId="3C79E958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Merge/>
            <w:vAlign w:val="center"/>
          </w:tcPr>
          <w:p w14:paraId="2BF9B7BA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46" w:type="dxa"/>
            <w:vAlign w:val="center"/>
          </w:tcPr>
          <w:p w14:paraId="260A1D7C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Behavioral Patterns</w:t>
            </w:r>
          </w:p>
        </w:tc>
        <w:tc>
          <w:tcPr>
            <w:tcW w:w="3402" w:type="dxa"/>
            <w:vAlign w:val="center"/>
          </w:tcPr>
          <w:p w14:paraId="6D19D96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Behavioral tendencies among individuals from different racial backgrounds</w:t>
            </w:r>
          </w:p>
        </w:tc>
        <w:tc>
          <w:tcPr>
            <w:tcW w:w="2126" w:type="dxa"/>
            <w:vAlign w:val="center"/>
          </w:tcPr>
          <w:p w14:paraId="13B5A5C6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XaGl0ZW1hbjwvQXV0aG9yPjxZZWFyPjIwMTg8L1llYXI+
PFJlY051bT4xMDQ8L1JlY051bT48RGlzcGxheVRleHQ+KDEwNCk8L0Rpc3BsYXlUZXh0PjxyZWNv
cmQ+PHJlYy1udW1iZXI+MTA0PC9yZWMtbnVtYmVyPjxmb3JlaWduLWtleXM+PGtleSBhcHA9IkVO
IiBkYi1pZD0ieGFldmZ3eGU1cDlmdDdlZHMwOXhwYXZxdmFzd3g1ZHc1ZDJzIiB0aW1lc3RhbXA9
IjE3NDA1NjQ0MDYiPjEwNDwva2V5PjwvZm9yZWlnbi1rZXlzPjxyZWYtdHlwZSBuYW1lPSJKb3Vy
bmFsIEFydGljbGUiPjE3PC9yZWYtdHlwZT48Y29udHJpYnV0b3JzPjxhdXRob3JzPjxhdXRob3I+
V2hpdGVtYW4sIEEuPC9hdXRob3I+PGF1dGhvcj5EZWxtZWxsZSwgRS48L2F1dGhvcj48YXV0aG9y
PlJhcHAsIFQuPC9hdXRob3I+PGF1dGhvcj5DaGVuLCBTLjwvYXV0aG9yPjxhdXRob3I+Q2hlbiwg
Ry48L2F1dGhvcj48YXV0aG9yPkR1bGluLCBNLjwvYXV0aG9yPjwvYXV0aG9ycz48L2NvbnRyaWJ1
dG9ycz48YXV0aC1hZGRyZXNzPkRlcGFydG1lbnQgb2YgR2VvZ3JhcGh5IGFuZCBFYXJ0aCBTY2ll
bmNlcyBhbmQgQ2VudGVyIGZvciBBcHBsaWVkIEdlb2dyYXBoaWMgSW5mb3JtYXRpb24gU2NpZW5j
ZSwgVW5pdmVyc2l0eSBvZiBOb3J0aCBDYXJvbGluYSBhdCBDaGFybG90dGUsIDI5MDEgVW5pdmVy
c2l0eSBDaXR5IEJsdmQsIENoYXJsb3R0ZSwgTkMgMjgyMjMsIFVTQS4gYXdoaXRlbTFAdW5jYy5l
ZHUuJiN4RDtBY2FkZW15IGZvciBQb3B1bGF0aW9uIEhlYWx0aCBJbm5vdmF0aW9uLCA5MjAxIFVu
aXZlcnNpdHkgQ2l0eSBCbHZkLCBDaGFybG90dGUsIE5DLCAyODIyMywgVVNBLiBhd2hpdGVtMUB1
bmNjLmVkdS4mI3hEO0RlcGFydG1lbnQgb2YgR2VvZ3JhcGh5IGFuZCBFYXJ0aCBTY2llbmNlcyBh
bmQgQ2VudGVyIGZvciBBcHBsaWVkIEdlb2dyYXBoaWMgSW5mb3JtYXRpb24gU2NpZW5jZSwgVW5p
dmVyc2l0eSBvZiBOb3J0aCBDYXJvbGluYSBhdCBDaGFybG90dGUsIDI5MDEgVW5pdmVyc2l0eSBD
aXR5IEJsdmQsIENoYXJsb3R0ZSwgTkMgMjgyMjMsIFVTQS4gZGVsbWVsbGVAZ21haWwuY29tLiYj
eEQ7QWNhZGVteSBmb3IgUG9wdWxhdGlvbiBIZWFsdGggSW5ub3ZhdGlvbiwgOTIwMSBVbml2ZXJz
aXR5IENpdHkgQmx2ZCwgQ2hhcmxvdHRlLCBOQywgMjgyMjMsIFVTQS4gdHJhcHAxQHVuY2MuZWR1
LiYjeEQ7QWNhZGVteSBmb3IgUG9wdWxhdGlvbiBIZWFsdGggSW5ub3ZhdGlvbiwgOTIwMSBVbml2
ZXJzaXR5IENpdHkgQmx2ZCwgQ2hhcmxvdHRlLCBOQywgMjgyMjMsIFVTQS4gU2NoZW41NkB1bmNj
LmVkdS4mI3hEO0RlcGFydG1lbnQgb2YgR2VvZ3JhcGh5IGFuZCBFYXJ0aCBTY2llbmNlcyBhbmQg
Q2VudGVyIGZvciBBcHBsaWVkIEdlb2dyYXBoaWMgSW5mb3JtYXRpb24gU2NpZW5jZSwgVW5pdmVy
c2l0eSBvZiBOb3J0aCBDYXJvbGluYSBhdCBDaGFybG90dGUsIDI5MDEgVW5pdmVyc2l0eSBDaXR5
IEJsdmQsIENoYXJsb3R0ZSwgTkMgMjgyMjMsIFVTQS4gZ2FuZy5jaGVuQHVuY2MuZWR1LiYjeEQ7
QWNhZGVteSBmb3IgUG9wdWxhdGlvbiBIZWFsdGggSW5ub3ZhdGlvbiwgOTIwMSBVbml2ZXJzaXR5
IENpdHkgQmx2ZCwgQ2hhcmxvdHRlLCBOQywgMjgyMjMsIFVTQS4gbWR1bGluM0B1bmNjLmVkdS4m
I3hEO0RlcGFydG1lbnQgb2YgUHVibGljIEhlYWx0aCBTY2llbmNlcywgVW5pdmVyc2l0eSBvZiBO
b3J0aCBDYXJvbGluYSBhdCBDaGFybG90dGUsIDI5MDEgVW5pdmVyc2l0eSBDaXR5IEJsdmQsIENo
YXJsb3R0ZSwgTkMgMjgyMjMsIFVTQS4gbWR1bGluM0B1bmNjLmVkdS4mI3hEO0FjYWRlbXkgZm9y
IFB1YmxpYyBIZWFsdGggSW5ub3ZhdGlvbiwgVW5pdmVyc2l0eSBvZiBOb3J0aCBDYXJvbGluYSBh
dCBDaGFybG90dGUsIDI5MDEgVW5pdmVyc2l0eSBDaXR5IEJsdmQsIENoYXJsb3R0ZSwgTkMgMjgy
MjMsIFVTQS4gbWR1bGluM0B1bmNjLmVkdS48L2F1dGgtYWRkcmVzcz48dGl0bGVzPjx0aXRsZT5B
IE5vdmVsIFNhbXBsaW5nIE1ldGhvZCB0byBNZWFzdXJlIFNvY2lvZWNvbm9taWMgRHJpdmVycyBv
ZiBBZWRlcyBBbGJvcGljdHVzIERpc3RyaWJ1dGlvbiBpbiBNZWNrbGVuYnVyZyBDb3VudHksIE5v
cnRoIENhcm9saW5hPC90aXRsZT48c2Vjb25kYXJ5LXRpdGxlPkludCBKIEVudmlyb24gUmVzIFB1
YmxpYyBIZWFsdGg8L3NlY29uZGFyeS10aXRsZT48L3RpdGxlcz48cGVyaW9kaWNhbD48ZnVsbC10
aXRsZT5JbnQgSiBFbnZpcm9uIFJlcyBQdWJsaWMgSGVhbHRoPC9mdWxsLXRpdGxlPjwvcGVyaW9k
aWNhbD48dm9sdW1lPjE1PC92b2x1bWU+PG51bWJlcj4xMDwvbnVtYmVyPjxlZGl0aW9uPjIwMTgx
MDA1PC9lZGl0aW9uPjxrZXl3b3Jkcz48a2V5d29yZD4qQWVkZXM8L2tleXdvcmQ+PGtleXdvcmQ+
KkFuaW1hbCBEaXN0cmlidXRpb248L2tleXdvcmQ+PGtleXdvcmQ+QW5pbWFsczwva2V5d29yZD48
a2V5d29yZD5BcmJvdmlydXNlczwva2V5d29yZD48a2V5d29yZD5DaXRpZXM8L2tleXdvcmQ+PGtl
eXdvcmQ+Q2xpbWF0ZSBDaGFuZ2U8L2tleXdvcmQ+PGtleXdvcmQ+RmVtYWxlPC9rZXl3b3JkPjxr
ZXl3b3JkPipNb3NxdWl0byBWZWN0b3JzPC9rZXl3b3JkPjxrZXl3b3JkPk5vcnRoIENhcm9saW5h
PC9rZXl3b3JkPjxrZXl3b3JkPlNvY2lvZWNvbm9taWMgRmFjdG9yczwva2V5d29yZD48a2V5d29y
ZD4qVXJiYW5pemF0aW9uPC9rZXl3b3JkPjxrZXl3b3JkPmhlYWx0aCBkaXNwYXJpdGllczwva2V5
d29yZD48a2V5d29yZD5vcHRpbWl6YXRpb248L2tleXdvcmQ+PGtleXdvcmQ+c29jaWFsIGRldGVy
bWluYW50cyBvZiBoZWFsdGg8L2tleXdvcmQ+PGtleXdvcmQ+dmVjdG9yLWJvcm5lIGRpc2Vhc2U8
L2tleXdvcmQ+PC9rZXl3b3Jkcz48ZGF0ZXM+PHllYXI+MjAxODwveWVhcj48cHViLWRhdGVzPjxk
YXRlPk9jdCA1PC9kYXRlPjwvcHViLWRhdGVzPjwvZGF0ZXM+PGlzYm4+MTY2MS03ODI3IChQcmlu
dCkmI3hEOzE2NjAtNDYwMTwvaXNibj48YWNjZXNzaW9uLW51bT4zMDMwMTE3MjwvYWNjZXNzaW9u
LW51bT48dXJscz48cmVsYXRlZC11cmxzPjx1cmw+aHR0cHM6Ly9tZHBpLXJlcy5jb20vZF9hdHRh
Y2htZW50L2lqZXJwaC9pamVycGgtMTUtMDIxNzkvYXJ0aWNsZV9kZXBsb3kvaWplcnBoLTE1LTAy
MTc5LXYyLnBkZj92ZXJzaW9uPTE1MzkzNDUyMTE8L3VybD48L3JlbGF0ZWQtdXJscz48L3VybHM+
PGN1c3RvbTE+VGhlIGF1dGhvcnMgZGVjbGFyZSBubyBjb25mbGljdHMgb2YgaW50ZXJlc3QuPC9j
dXN0b20xPjxjdXN0b20yPlBNQzYyMTA3Njg8L2N1c3RvbTI+PGVsZWN0cm9uaWMtcmVzb3VyY2Ut
bnVtPjEwLjMzOTAvaWplcnBoMTUxMDIxNzk8L2VsZWN0cm9uaWMtcmVzb3VyY2UtbnVtPjxyZW1v
dGUtZGF0YWJhc2UtcHJvdmlkZXI+TkxNPC9yZW1vdGUtZGF0YWJhc2UtcHJvdmlkZXI+PGxhbmd1
YWdlPmVuZzwvbGFuZ3VhZ2U+PC9y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XaGl0ZW1hbjwvQXV0aG9yPjxZZWFyPjIwMTg8L1llYXI+
PFJlY051bT4xMDQ8L1JlY051bT48RGlzcGxheVRleHQ+KDEwNCk8L0Rpc3BsYXlUZXh0PjxyZWNv
cmQ+PHJlYy1udW1iZXI+MTA0PC9yZWMtbnVtYmVyPjxmb3JlaWduLWtleXM+PGtleSBhcHA9IkVO
IiBkYi1pZD0ieGFldmZ3eGU1cDlmdDdlZHMwOXhwYXZxdmFzd3g1ZHc1ZDJzIiB0aW1lc3RhbXA9
IjE3NDA1NjQ0MDYiPjEwNDwva2V5PjwvZm9yZWlnbi1rZXlzPjxyZWYtdHlwZSBuYW1lPSJKb3Vy
bmFsIEFydGljbGUiPjE3PC9yZWYtdHlwZT48Y29udHJpYnV0b3JzPjxhdXRob3JzPjxhdXRob3I+
V2hpdGVtYW4sIEEuPC9hdXRob3I+PGF1dGhvcj5EZWxtZWxsZSwgRS48L2F1dGhvcj48YXV0aG9y
PlJhcHAsIFQuPC9hdXRob3I+PGF1dGhvcj5DaGVuLCBTLjwvYXV0aG9yPjxhdXRob3I+Q2hlbiwg
Ry48L2F1dGhvcj48YXV0aG9yPkR1bGluLCBNLjwvYXV0aG9yPjwvYXV0aG9ycz48L2NvbnRyaWJ1
dG9ycz48YXV0aC1hZGRyZXNzPkRlcGFydG1lbnQgb2YgR2VvZ3JhcGh5IGFuZCBFYXJ0aCBTY2ll
bmNlcyBhbmQgQ2VudGVyIGZvciBBcHBsaWVkIEdlb2dyYXBoaWMgSW5mb3JtYXRpb24gU2NpZW5j
ZSwgVW5pdmVyc2l0eSBvZiBOb3J0aCBDYXJvbGluYSBhdCBDaGFybG90dGUsIDI5MDEgVW5pdmVy
c2l0eSBDaXR5IEJsdmQsIENoYXJsb3R0ZSwgTkMgMjgyMjMsIFVTQS4gYXdoaXRlbTFAdW5jYy5l
ZHUuJiN4RDtBY2FkZW15IGZvciBQb3B1bGF0aW9uIEhlYWx0aCBJbm5vdmF0aW9uLCA5MjAxIFVu
aXZlcnNpdHkgQ2l0eSBCbHZkLCBDaGFybG90dGUsIE5DLCAyODIyMywgVVNBLiBhd2hpdGVtMUB1
bmNjLmVkdS4mI3hEO0RlcGFydG1lbnQgb2YgR2VvZ3JhcGh5IGFuZCBFYXJ0aCBTY2llbmNlcyBh
bmQgQ2VudGVyIGZvciBBcHBsaWVkIEdlb2dyYXBoaWMgSW5mb3JtYXRpb24gU2NpZW5jZSwgVW5p
dmVyc2l0eSBvZiBOb3J0aCBDYXJvbGluYSBhdCBDaGFybG90dGUsIDI5MDEgVW5pdmVyc2l0eSBD
aXR5IEJsdmQsIENoYXJsb3R0ZSwgTkMgMjgyMjMsIFVTQS4gZGVsbWVsbGVAZ21haWwuY29tLiYj
eEQ7QWNhZGVteSBmb3IgUG9wdWxhdGlvbiBIZWFsdGggSW5ub3ZhdGlvbiwgOTIwMSBVbml2ZXJz
aXR5IENpdHkgQmx2ZCwgQ2hhcmxvdHRlLCBOQywgMjgyMjMsIFVTQS4gdHJhcHAxQHVuY2MuZWR1
LiYjeEQ7QWNhZGVteSBmb3IgUG9wdWxhdGlvbiBIZWFsdGggSW5ub3ZhdGlvbiwgOTIwMSBVbml2
ZXJzaXR5IENpdHkgQmx2ZCwgQ2hhcmxvdHRlLCBOQywgMjgyMjMsIFVTQS4gU2NoZW41NkB1bmNj
LmVkdS4mI3hEO0RlcGFydG1lbnQgb2YgR2VvZ3JhcGh5IGFuZCBFYXJ0aCBTY2llbmNlcyBhbmQg
Q2VudGVyIGZvciBBcHBsaWVkIEdlb2dyYXBoaWMgSW5mb3JtYXRpb24gU2NpZW5jZSwgVW5pdmVy
c2l0eSBvZiBOb3J0aCBDYXJvbGluYSBhdCBDaGFybG90dGUsIDI5MDEgVW5pdmVyc2l0eSBDaXR5
IEJsdmQsIENoYXJsb3R0ZSwgTkMgMjgyMjMsIFVTQS4gZ2FuZy5jaGVuQHVuY2MuZWR1LiYjeEQ7
QWNhZGVteSBmb3IgUG9wdWxhdGlvbiBIZWFsdGggSW5ub3ZhdGlvbiwgOTIwMSBVbml2ZXJzaXR5
IENpdHkgQmx2ZCwgQ2hhcmxvdHRlLCBOQywgMjgyMjMsIFVTQS4gbWR1bGluM0B1bmNjLmVkdS4m
I3hEO0RlcGFydG1lbnQgb2YgUHVibGljIEhlYWx0aCBTY2llbmNlcywgVW5pdmVyc2l0eSBvZiBO
b3J0aCBDYXJvbGluYSBhdCBDaGFybG90dGUsIDI5MDEgVW5pdmVyc2l0eSBDaXR5IEJsdmQsIENo
YXJsb3R0ZSwgTkMgMjgyMjMsIFVTQS4gbWR1bGluM0B1bmNjLmVkdS4mI3hEO0FjYWRlbXkgZm9y
IFB1YmxpYyBIZWFsdGggSW5ub3ZhdGlvbiwgVW5pdmVyc2l0eSBvZiBOb3J0aCBDYXJvbGluYSBh
dCBDaGFybG90dGUsIDI5MDEgVW5pdmVyc2l0eSBDaXR5IEJsdmQsIENoYXJsb3R0ZSwgTkMgMjgy
MjMsIFVTQS4gbWR1bGluM0B1bmNjLmVkdS48L2F1dGgtYWRkcmVzcz48dGl0bGVzPjx0aXRsZT5B
IE5vdmVsIFNhbXBsaW5nIE1ldGhvZCB0byBNZWFzdXJlIFNvY2lvZWNvbm9taWMgRHJpdmVycyBv
ZiBBZWRlcyBBbGJvcGljdHVzIERpc3RyaWJ1dGlvbiBpbiBNZWNrbGVuYnVyZyBDb3VudHksIE5v
cnRoIENhcm9saW5hPC90aXRsZT48c2Vjb25kYXJ5LXRpdGxlPkludCBKIEVudmlyb24gUmVzIFB1
YmxpYyBIZWFsdGg8L3NlY29uZGFyeS10aXRsZT48L3RpdGxlcz48cGVyaW9kaWNhbD48ZnVsbC10
aXRsZT5JbnQgSiBFbnZpcm9uIFJlcyBQdWJsaWMgSGVhbHRoPC9mdWxsLXRpdGxlPjwvcGVyaW9k
aWNhbD48dm9sdW1lPjE1PC92b2x1bWU+PG51bWJlcj4xMDwvbnVtYmVyPjxlZGl0aW9uPjIwMTgx
MDA1PC9lZGl0aW9uPjxrZXl3b3Jkcz48a2V5d29yZD4qQWVkZXM8L2tleXdvcmQ+PGtleXdvcmQ+
KkFuaW1hbCBEaXN0cmlidXRpb248L2tleXdvcmQ+PGtleXdvcmQ+QW5pbWFsczwva2V5d29yZD48
a2V5d29yZD5BcmJvdmlydXNlczwva2V5d29yZD48a2V5d29yZD5DaXRpZXM8L2tleXdvcmQ+PGtl
eXdvcmQ+Q2xpbWF0ZSBDaGFuZ2U8L2tleXdvcmQ+PGtleXdvcmQ+RmVtYWxlPC9rZXl3b3JkPjxr
ZXl3b3JkPipNb3NxdWl0byBWZWN0b3JzPC9rZXl3b3JkPjxrZXl3b3JkPk5vcnRoIENhcm9saW5h
PC9rZXl3b3JkPjxrZXl3b3JkPlNvY2lvZWNvbm9taWMgRmFjdG9yczwva2V5d29yZD48a2V5d29y
ZD4qVXJiYW5pemF0aW9uPC9rZXl3b3JkPjxrZXl3b3JkPmhlYWx0aCBkaXNwYXJpdGllczwva2V5
d29yZD48a2V5d29yZD5vcHRpbWl6YXRpb248L2tleXdvcmQ+PGtleXdvcmQ+c29jaWFsIGRldGVy
bWluYW50cyBvZiBoZWFsdGg8L2tleXdvcmQ+PGtleXdvcmQ+dmVjdG9yLWJvcm5lIGRpc2Vhc2U8
L2tleXdvcmQ+PC9rZXl3b3Jkcz48ZGF0ZXM+PHllYXI+MjAxODwveWVhcj48cHViLWRhdGVzPjxk
YXRlPk9jdCA1PC9kYXRlPjwvcHViLWRhdGVzPjwvZGF0ZXM+PGlzYm4+MTY2MS03ODI3IChQcmlu
dCkmI3hEOzE2NjAtNDYwMTwvaXNibj48YWNjZXNzaW9uLW51bT4zMDMwMTE3MjwvYWNjZXNzaW9u
LW51bT48dXJscz48cmVsYXRlZC11cmxzPjx1cmw+aHR0cHM6Ly9tZHBpLXJlcy5jb20vZF9hdHRh
Y2htZW50L2lqZXJwaC9pamVycGgtMTUtMDIxNzkvYXJ0aWNsZV9kZXBsb3kvaWplcnBoLTE1LTAy
MTc5LXYyLnBkZj92ZXJzaW9uPTE1MzkzNDUyMTE8L3VybD48L3JlbGF0ZWQtdXJscz48L3VybHM+
PGN1c3RvbTE+VGhlIGF1dGhvcnMgZGVjbGFyZSBubyBjb25mbGljdHMgb2YgaW50ZXJlc3QuPC9j
dXN0b20xPjxjdXN0b20yPlBNQzYyMTA3Njg8L2N1c3RvbTI+PGVsZWN0cm9uaWMtcmVzb3VyY2Ut
bnVtPjEwLjMzOTAvaWplcnBoMTUxMDIxNzk8L2VsZWN0cm9uaWMtcmVzb3VyY2UtbnVtPjxyZW1v
dGUtZGF0YWJhc2UtcHJvdmlkZXI+TkxNPC9yZW1vdGUtZGF0YWJhc2UtcHJvdmlkZXI+PGxhbmd1
YWdlPmVuZzwvbGFuZ3VhZ2U+PC9y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04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AA56BAE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</w:t>
            </w:r>
          </w:p>
        </w:tc>
      </w:tr>
      <w:tr w:rsidR="00D64BC9" w:rsidRPr="001C15B3" w14:paraId="4C3A8EC1" w14:textId="77777777" w:rsidTr="003C3A62">
        <w:trPr>
          <w:jc w:val="center"/>
        </w:trPr>
        <w:tc>
          <w:tcPr>
            <w:tcW w:w="605" w:type="dxa"/>
            <w:vAlign w:val="center"/>
          </w:tcPr>
          <w:p w14:paraId="3FB406BB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</w:p>
        </w:tc>
        <w:tc>
          <w:tcPr>
            <w:tcW w:w="1305" w:type="dxa"/>
            <w:vAlign w:val="center"/>
          </w:tcPr>
          <w:p w14:paraId="78731783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Migration and Human Mobility</w:t>
            </w:r>
          </w:p>
        </w:tc>
        <w:tc>
          <w:tcPr>
            <w:tcW w:w="1346" w:type="dxa"/>
            <w:vAlign w:val="center"/>
          </w:tcPr>
          <w:p w14:paraId="7259E5C9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Migration of low-income populations and travel-related movements</w:t>
            </w:r>
          </w:p>
        </w:tc>
        <w:tc>
          <w:tcPr>
            <w:tcW w:w="3402" w:type="dxa"/>
            <w:vAlign w:val="center"/>
          </w:tcPr>
          <w:p w14:paraId="7DD1511E" w14:textId="77777777" w:rsidR="00D64BC9" w:rsidRPr="001C15B3" w:rsidRDefault="00D64BC9" w:rsidP="003C3A62">
            <w:pPr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</w:pPr>
            <w:r w:rsidRPr="001C15B3">
              <w:rPr>
                <w:rFonts w:asciiTheme="majorBidi" w:hAnsiTheme="majorBidi" w:cstheme="majorBidi"/>
                <w:kern w:val="2"/>
                <w:sz w:val="20"/>
                <w:szCs w:val="20"/>
                <w:lang w:bidi="fa-IR"/>
                <w14:ligatures w14:val="standardContextual"/>
              </w:rPr>
              <w:t>Up to a distance of 8,000 meters</w:t>
            </w:r>
          </w:p>
        </w:tc>
        <w:tc>
          <w:tcPr>
            <w:tcW w:w="2126" w:type="dxa"/>
            <w:vAlign w:val="center"/>
          </w:tcPr>
          <w:p w14:paraId="6221EAE6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bGtoYWxkeTwvQXV0aG9yPjxZZWFyPjIwMjE8L1llYXI+
PFJlY051bT4xNzwvUmVjTnVtPjxEaXNwbGF5VGV4dD4oMTYsIDE3LCA1NSwgOTUpPC9EaXNwbGF5
VGV4dD48cmVjb3JkPjxyZWMtbnVtYmVyPjE3PC9yZWMtbnVtYmVyPjxmb3JlaWduLWtleXM+PGtl
eSBhcHA9IkVOIiBkYi1pZD0ieGFldmZ3eGU1cDlmdDdlZHMwOXhwYXZxdmFzd3g1ZHc1ZDJzIiB0
aW1lc3RhbXA9IjE3NDA1NjQzOTAiPjE3PC9rZXk+PC9mb3JlaWduLWtleXM+PHJlZi10eXBlIG5h
bWU9IkpvdXJuYWwgQXJ0aWNsZSI+MTc8L3JlZi10eXBlPjxjb250cmlidXRvcnM+PGF1dGhvcnM+
PGF1dGhvcj5BbGtoYWxkeSwgSS48L2F1dGhvcj48YXV0aG9yPkJhcm5ldHQsIFAuPC9hdXRob3I+
PC9hdXRob3JzPjwvY29udHJpYnV0b3JzPjxhdXRoLWFkZHJlc3M+RGVwYXJ0bWVudCBvZiBBZG1p
bmlzdHJhdGl2ZSBhbmQgSHVtYW4gUmVzZWFyY2gsIFVtbSBBbC1RdXJhIFVuaXZlcnNpdHksIE1h
a2thaCAyMTk1NSwgU2F1ZGkgQXJhYmlhLiYjeEQ7U2Nob29sIG9mIEhlYWx0aCBTY2llbmNlcywg
VW5pdmVyc2l0eSBvZiBDYW50ZXJidXJ5LCBDaHJpc3RjaHVyY2ggODE0MCwgTmV3IFplYWxhbmQu
PC9hdXRoLWFkZHJlc3M+PHRpdGxlcz48dGl0bGU+RXZhbHVhdGlvbiBvZiBOZWlnaGJvcmhvb2Qg
U29jaW8tRWNvbm9taWMgU3RhdHVzLCBhcyBNZWFzdXJlZCBieSB0aGUgRGVscGhpIE1ldGhvZCwg
b24gRGVuZ3VlIEZldmVyIERpc3RyaWJ1dGlvbiBpbiBKZWRkYWggQ2l0eSwgU2F1ZGkgQXJhYmlh
PC90aXRsZT48c2Vjb25kYXJ5LXRpdGxlPkludCBKIEVudmlyb24gUmVzIFB1YmxpYyBIZWFsdGg8
L3NlY29uZGFyeS10aXRsZT48L3RpdGxlcz48cGVyaW9kaWNhbD48ZnVsbC10aXRsZT5JbnQgSiBF
bnZpcm9uIFJlcyBQdWJsaWMgSGVhbHRoPC9mdWxsLXRpdGxlPjwvcGVyaW9kaWNhbD48dm9sdW1l
PjE4PC92b2x1bWU+PG51bWJlcj4xMjwvbnVtYmVyPjxlZGl0aW9uPjIwMjEwNjEzPC9lZGl0aW9u
PjxrZXl3b3Jkcz48a2V5d29yZD5BbmltYWxzPC9rZXl3b3JkPjxrZXl3b3JkPkNpdGllczwva2V5
d29yZD48a2V5d29yZD4qRGVuZ3VlL2VwaWRlbWlvbG9neTwva2V5d29yZD48a2V5d29yZD5FY29u
b21pYyBTdGF0dXM8L2tleXdvcmQ+PGtleXdvcmQ+R2VvZ3JhcGhpYyBJbmZvcm1hdGlvbiBTeXN0
ZW1zPC9rZXl3b3JkPjxrZXl3b3JkPlNhdWRpIEFyYWJpYS9lcGlkZW1pb2xvZ3k8L2tleXdvcmQ+
PGtleXdvcmQ+RGVscGhpIG1ldGhvZDwva2V5d29yZD48a2V5d29yZD5HaXM8L2tleXdvcmQ+PGtl
eXdvcmQ+SmVkZGFoIGNpdHk8L2tleXdvcmQ+PGtleXdvcmQ+ZGVuZ3VlIGZldmVyPC9rZXl3b3Jk
PjxrZXl3b3JkPnNvY2lvLWVjb25vbWljIHN0YXR1czwva2V5d29yZD48L2tleXdvcmRzPjxkYXRl
cz48eWVhcj4yMDIxPC95ZWFyPjxwdWItZGF0ZXM+PGRhdGU+SnVuIDEzPC9kYXRlPjwvcHViLWRh
dGVzPjwvZGF0ZXM+PGlzYm4+MTY2MS03ODI3IChQcmludCkmI3hEOzE2NjAtNDYwMTwvaXNibj48
YWNjZXNzaW9uLW51bT4zNDE5OTIxNjwvYWNjZXNzaW9uLW51bT48dXJscz48cmVsYXRlZC11cmxz
Pjx1cmw+aHR0cHM6Ly9tZHBpLXJlcy5jb20vZF9hdHRhY2htZW50L2lqZXJwaC9pamVycGgtMTgt
MDY0MDcvYXJ0aWNsZV9kZXBsb3kvaWplcnBoLTE4LTA2NDA3LnBkZj92ZXJzaW9uPTE2MjM1Nzcw
NDQ8L3VybD48L3JlbGF0ZWQtdXJscz48L3VybHM+PGN1c3RvbTE+VGhlIGF1dGhvcnMgZGVjbGFy
ZSBubyBjb25mbGljdCBvZiBpbnRlcmVzdC48L2N1c3RvbTE+PGN1c3RvbTI+UE1DODI5NjI1Nzwv
Y3VzdG9tMj48ZWxlY3Ryb25pYy1yZXNvdXJjZS1udW0+MTAuMzM5MC9pamVycGgxODEyNjQwNzwv
ZWxlY3Ryb25pYy1yZXNvdXJjZS1udW0+PHJlbW90ZS1kYXRhYmFzZS1wcm92aWRlcj5OTE08L3Jl
bW90ZS1kYXRhYmFzZS1wcm92aWRlcj48bGFuZ3VhZ2U+ZW5nPC9sYW5ndWFnZT48L3JlY29yZD48
L0NpdGU+PENpdGU+PEF1dGhvcj5LaG9ybWk8L0F1dGhvcj48WWVhcj4yMDEyPC9ZZWFyPjxSZWNO
dW0+NTU8L1JlY051bT48cmVjb3JkPjxyZWMtbnVtYmVyPjU1PC9yZWMtbnVtYmVyPjxmb3JlaWdu
LWtleXM+PGtleSBhcHA9IkVOIiBkYi1pZD0ieGFldmZ3eGU1cDlmdDdlZHMwOXhwYXZxdmFzd3g1
ZHc1ZDJzIiB0aW1lc3RhbXA9IjE3NDA1NjQzOTciPjU1PC9rZXk+PC9mb3JlaWduLWtleXM+PHJl
Zi10eXBlIG5hbWU9IkpvdXJuYWwgQXJ0aWNsZSI+MTc8L3JlZi10eXBlPjxjb250cmlidXRvcnM+
PGF1dGhvcnM+PGF1dGhvcj5LaG9ybWksIEguIE0uPC9hdXRob3I+PGF1dGhvcj5LdW1hciwgTC48
L2F1dGhvcj48L2F1dGhvcnM+PC9jb250cmlidXRvcnM+PGF1dGgtYWRkcmVzcz5FY29zeXN0ZW0g
TWFuYWdlbWVudCwgU2Nob29sIG9mIEVudmlyb25tZW50YWwgYW5kIFJ1cmFsIFNjaWVuY2VzLCBG
YWN1bHR5IG9mIEFydHMgYW5kIFNjaWVuY2VzLCBVbml2ZXJzaXR5IG9mIE5ldyBFbmdsYW5kLCBB
cm1pZGFsZSwgTlNXIDIzNTEsIEF1c3RyYWxpYS4gaGtob3JtaUB1bmUuZWR1LmF1PC9hdXRoLWFk
ZHJlc3M+PHRpdGxlcz48dGl0bGU+QXNzZXNzaW5nIHRoZSByaXNrIGZvciBkZW5ndWUgZmV2ZXIg
YmFzZWQgb24gc29jaW9lY29ub21pYyBhbmQgZW52aXJvbm1lbnRhbCB2YXJpYWJsZXMgaW4gYSBn
ZW9ncmFwaGljYWwgaW5mb3JtYXRpb24gc3lzdGVtIGVudmlyb25tZW50PC90aXRsZT48c2Vjb25k
YXJ5LXRpdGxlPkdlb3NwYXQgSGVhbHRoPC9zZWNvbmRhcnktdGl0bGU+PC90aXRsZXM+PHBlcmlv
ZGljYWw+PGZ1bGwtdGl0bGU+R2Vvc3BhdCBIZWFsdGg8L2Z1bGwtdGl0bGU+PC9wZXJpb2RpY2Fs
PjxwYWdlcz4xNzEtNjwvcGFnZXM+PHZvbHVtZT42PC92b2x1bWU+PG51bWJlcj4yPC9udW1iZXI+
PGtleXdvcmRzPjxrZXl3b3JkPkFlZGVzLyp2aXJvbG9neTwva2V5d29yZD48a2V5d29yZD5Bbmlt
YWxzPC9rZXl3b3JkPjxrZXl3b3JkPkRlbmd1ZS8qZXBpZGVtaW9sb2d5L3ByZXZlbnRpb24gJmFt
cDsgY29udHJvbDwva2V5d29yZD48a2V5d29yZD4qRW52aXJvbm1lbnQ8L2tleXdvcmQ+PGtleXdv
cmQ+R2VvZ3JhcGhpYyBJbmZvcm1hdGlvbiBTeXN0ZW1zPC9rZXl3b3JkPjxrZXl3b3JkPkdsb2Jh
bCBIZWFsdGg8L2tleXdvcmQ+PGtleXdvcmQ+SHVtYW5zPC9rZXl3b3JkPjxrZXl3b3JkPkluY2lk
ZW5jZTwva2V5d29yZD48a2V5d29yZD5JbnNlY3QgQ29udHJvbC9tZXRob2RzPC9rZXl3b3JkPjxr
ZXl3b3JkPk1vZGVscywgVGhlb3JldGljYWw8L2tleXdvcmQ+PGtleXdvcmQ+UmlzayBBc3Nlc3Nt
ZW50LyptZXRob2RzPC9rZXl3b3JkPjxrZXl3b3JkPlNhdWRpIEFyYWJpYS9lcGlkZW1pb2xvZ3k8
L2tleXdvcmQ+PGtleXdvcmQ+U29jaW9lY29ub21pYyBGYWN0b3JzPC9rZXl3b3JkPjwva2V5d29y
ZHM+PGRhdGVzPjx5ZWFyPjIwMTI8L3llYXI+PHB1Yi1kYXRlcz48ZGF0ZT5NYXk8L2RhdGU+PC9w
dWItZGF0ZXM+PC9kYXRlcz48aXNibj4xODI3LTE5ODc8L2lzYm4+PGFjY2Vzc2lvbi1udW0+MjI2
MzkxMTk8L2FjY2Vzc2lvbi1udW0+PHVybHM+PHJlbGF0ZWQtdXJscz48dXJsPmh0dHBzOi8vd3d3
Lmdlb3NwYXRpYWxoZWFsdGgubmV0L2doL2FydGljbGUvZG93bmxvYWQvMTM1LzEzNTwvdXJsPjwv
cmVsYXRlZC11cmxzPjwvdXJscz48ZWxlY3Ryb25pYy1yZXNvdXJjZS1udW0+MTAuNDA4MS9naC4y
MDEyLjEzNTwvZWxlY3Ryb25pYy1yZXNvdXJjZS1udW0+PHJlbW90ZS1kYXRhYmFzZS1wcm92aWRl
cj5OTE08L3JlbW90ZS1kYXRhYmFzZS1wcm92aWRlcj48bGFuZ3VhZ2U+ZW5nPC9sYW5ndWFnZT48
L3JlY29yZD48L0NpdGU+PENpdGU+PEF1dGhvcj5Cb25pZmF5PC9BdXRob3I+PFllYXI+MjAxNzwv
WWVhcj48UmVjTnVtPjE2PC9SZWNOdW0+PHJlY29yZD48cmVjLW51bWJlcj4xNjwvcmVjLW51bWJl
cj48Zm9yZWlnbi1rZXlzPjxrZXkgYXBwPSJFTiIgZGItaWQ9InhhZXZmd3hlNXA5ZnQ3ZWRzMDl4
cGF2cXZhc3d4NWR3NWQycyIgdGltZXN0YW1wPSIxNzQwNTY0MzkwIj4xNjwva2V5PjwvZm9yZWln
bi1rZXlzPjxyZWYtdHlwZSBuYW1lPSJKb3VybmFsIEFydGljbGUiPjE3PC9yZWYtdHlwZT48Y29u
dHJpYnV0b3JzPjxhdXRob3JzPjxhdXRob3I+Qm9uaWZheSwgVC48L2F1dGhvcj48YXV0aG9yPkRv
dWluZSwgTS48L2F1dGhvcj48YXV0aG9yPkJvbm5lZm95LCBDLjwvYXV0aG9yPjxhdXRob3I+SHVy
cGVhdSwgQi48L2F1dGhvcj48YXV0aG9yPk5hY2hlciwgTS48L2F1dGhvcj48YXV0aG9yPkRqb3Nz
b3UsIEYuPC9hdXRob3I+PGF1dGhvcj5FcGVsYm9pbiwgTC48L2F1dGhvcj48L2F1dGhvcnM+PC9j
b250cmlidXRvcnM+PGF1dGgtYWRkcmVzcz5Ucm9waWNhbCBhbmQgSW5mZWN0aW91cyBEaXNlYXNl
cyBEZXBhcnRtZW50LCBDZW50cmUgSG9zcGl0YWxpZXIgQW5kcsOpZSBSb3NlbW9uLCBDYXllbm5l
LCBGcmVuY2ggR3VpYW5hLCBGcmFuY2UuJiN4RDtDZW50cmUgZCZhcG9zO0ludmVzdGlnYXRpb24g
Q2xpbmlxdWUgQW50aWxsZXMgR3V5YW5lLCBDYXllbm5lLCBGcmVuY2ggR3VpYW5hLCBGcmFuY2Uu
JiN4RDtFcXVpcGUgRUEgMzU5MywgRWNvc3lzdMOobWVzIEFtYXpvbmllbnMgZXQgUGF0aG9sb2dp
ZSBUcm9waWNhbGUsIFVuaXZlcnNpdMOpIGRlIEd1eWFuZSwgQ2F5ZW5uZSwgRnJlbmNoIEd1aWFu
YSwgRnJhbmNlLiYjeEQ7RW1lcmdlbmN5IERlcGFydG1lbnQsIENlbnRyZSBIb3NwaXRhbGllciBB
bmRyw6llIFJvc2Vtb24sIENheWVubmUsIEZyZW5jaCBHdWlhbmEsIEZyYW5jZS4mI3hEO0RlcGFy
dG1lbnQgb2YgR2VuZXJhbCBNZWRpY2luZSwgVW5pdmVyc2l0eSBvZiB0aGUgRnJlbmNoIFdlc3Qg
SW5kaWVzLCBGcmFuY2UuJiN4RDtJbnN0aXR1dCBOYXRpb25hbCBkZSBsYSBTdGF0aXN0aXF1ZSBl
dCBkZXMgw4l0dWRlcyDDiWNvbm9taXF1ZXMsIElOU0VFIERpcmVjdGlvbiBHw6luw6lyYWxlLCBQ
YXJpcywgRnJhbmNlLjwvYXV0aC1hZGRyZXNzPjx0aXRsZXM+PHRpdGxlPlBvdmVydHkgYW5kIEFy
Ym92aXJ1cyBPdXRicmVha3M6IFdoZW4gQ2hpa3VuZ3VueWEgVmlydXMgSGl0cyBNb3JlIFByZWNh
cmlvdXMgUG9wdWxhdGlvbnMgVGhhbiBEZW5ndWUgVmlydXMgaW4gRnJlbmNoIEd1aWFuYTwvdGl0
bGU+PHNlY29uZGFyeS10aXRsZT5PcGVuIEZvcnVtIEluZmVjdCBEaXM8L3NlY29uZGFyeS10aXRs
ZT48L3RpdGxlcz48cGVyaW9kaWNhbD48ZnVsbC10aXRsZT5PcGVuIEZvcnVtIEluZmVjdCBEaXM8
L2Z1bGwtdGl0bGU+PC9wZXJpb2RpY2FsPjxwYWdlcz5vZngyNDc8L3BhZ2VzPjx2b2x1bWU+NDwv
dm9sdW1lPjxudW1iZXI+NDwvbnVtYmVyPjxlZGl0aW9uPjIwMTcxMTExPC9lZGl0aW9uPjxrZXl3
b3Jkcz48a2V5d29yZD5GcmVuY2ggR3VpYW5hPC9rZXl3b3JkPjxrZXl3b3JkPmNoaWt1bmd1bnlh
PC9rZXl3b3JkPjxrZXl3b3JkPmRlbmd1ZTwva2V5d29yZD48a2V5d29yZD5wb3ZlcnR5PC9rZXl3
b3JkPjxrZXl3b3JkPnByZWNhcml0eTwva2V5d29yZD48L2tleXdvcmRzPjxkYXRlcz48eWVhcj4y
MDE3PC95ZWFyPjxwdWItZGF0ZXM+PGRhdGU+RmFsbDwvZGF0ZT48L3B1Yi1kYXRlcz48L2RhdGVz
Pjxpc2JuPjIzMjgtODk1NyAoUHJpbnQpJiN4RDsyMzI4LTg5NTc8L2lzYm4+PGFjY2Vzc2lvbi1u
dW0+MjkzMDg0MDM8L2FjY2Vzc2lvbi1udW0+PHVybHM+PHJlbGF0ZWQtdXJscz48dXJsPmh0dHBz
Oi8vd2F0ZXJtYXJrLnNpbHZlcmNoYWlyLmNvbS9vZngyNDcucGRmP3Rva2VuPUFRRUNBSGkyMDhC
RTQ5T29hbjlra2hXX0VyY3k3RG0zWkxfOUNmM3FmS0FjNDg1eXNnQUFBMU13Z2dOUEJna3Foa2lH
OXcwQkJ3YWdnZ05BTUlJRFBBSUJBRENDQXpVR0NTcUdTSWIzRFFFSEFUQWVCZ2xnaGtnQlpRTUVB
UzR3RVFRTU0wYW05RnlwT3lYOE9pVUNBZ0VRZ0lJREJoY1dVdGh4M2hIVFVKa3BROU5oSTR6UzBi
cjVKWFFvWGlBSFA4MXQ5bHNnTkxWM1FNZktpRTNRZ3ZQZVY0LWJWVGQ4aF90OERqczUtT28zcHR3
Zkg5MW9TemFsSVV6OVEzV0FsTWdZTHdIRlFSQnpuM184MTAwZWRMUHJRZWxhMG5YM1p4c09xUENU
RTF2SndWWUlKSGw2cXB5TmZnUnpIZDJMdHZWSUxpUDVxdU5sZjNjUjZwOWtndWxmMm5iYmdTWW8w
S0Eyb1lRckhtbWFUTUV3NFI4V2o3NlNsaWtoM0NybG1MdUREaTlmMTZOc0lJbWdlNUlibVZFdU8w
VDh0S3FrSlZNT2gzN3JLS1B0RU9aTTc2N1JiUV9wTzZDX2E4b2RpX0VXcUNmcDVSS1dTbmxIZFdE
WkJjX0cydTFzaE12SHhGZTJlNURKQ1FOYkd0cWljNk5tcnYyOFFyS1pZZGpvbENUSENUWXZtdU5a
U2x4SzdwTGlLQVB2NmdlcVplbm0zMnF3OTM0cDNYTjhaRHQ1RTlUNjQ1T0NTLTdhbXotbjFxc01C
WTJwYnVxU1pXQktoQ3VzOF9oOEVwa3VaYVRZTF9uTkFuUDJ2cmsyekl5M2ppNDNBQVhSbUJKZTAx
a1NUQ21KbFF3MXpvR0RlOGprZHgxRzR4cFQ2UmxfU0swZlRCMG5JWGZHTTIxdVlYMFdSMVlkNE16
eWtoNTFtRnFfSEc2b1RHWEM1MTVDOVFuTW5vVFhiMGNyejBfWF8za0V6QmJENWlDYnBtdEl0bTBE
MG1WRG5UbXVKQmczd18teFhuMlNFdmUyMjhYa2pqWEtYTHFXek9teHBNS0hHZ3lPdW9ULWVZTHly
MGotdlRvRGpKVV9HemNRdEl5MGxyd0ZiVGxOdGhGOTdFN0ZkSWJwTkd3N040Y2hnZ0lnV2R1NUJN
MWgtUVFRX3BvNWR0Q1dRRWRJUG5PRXdHenZUMi1kSF9XYi1feWd4OWhJY1JTaFZmTkFGemcySFBY
bDNoeERqdDhiQUVNOVA1UW1KNnczVElEcnRsZ2Uya3EzTFBJNG9oYnYyUmlkR0FOUHRyTXNfZGlE
bWMyQUd3NTRZWnBOMGhRaXdPd2NqNnNCQlVvcW5KQ3ZGVWlXeURGTGNVNTdRNGE4dHJLeFVJVGlL
QjI3d2ltdVUtNE9pMm1USU5IUGJ2MFpmdFlpeU9pTUR2TXVqd0s3XzRsYmh4dTVXTFZfYnBIaXJW
eU1JdDkydi1lbDYwNXFLZThNTllqN0dCcERxY0l1cXJKbkgzQWxOUkRmYWRTZnZSbUxWUUhpQlJ2
ZE5EdGxrM3lCVHhiQzRuclV5ejV6RjRLY3E0U2lvaWphaWRfQkNnPC91cmw+PC9yZWxhdGVkLXVy
bHM+PC91cmxzPjxjdXN0b20yPlBNQzU3NTEwNTI8L2N1c3RvbTI+PGVsZWN0cm9uaWMtcmVzb3Vy
Y2UtbnVtPjEwLjEwOTMvb2ZpZC9vZngyNDc8L2VsZWN0cm9uaWMtcmVzb3VyY2UtbnVtPjxyZW1v
dGUtZGF0YWJhc2UtcHJvdmlkZXI+TkxNPC9yZW1vdGUtZGF0YWJhc2UtcHJvdmlkZXI+PGxhbmd1
YWdlPmVuZzwvbGFuZ3VhZ2U+PC9yZWNvcmQ+PC9DaXRlPjxDaXRlPjxBdXRob3I+VGV1cmxhaTwv
QXV0aG9yPjxZZWFyPjIwMTU8L1llYXI+PFJlY051bT45NTwvUmVjTnVtPjxyZWNvcmQ+PHJlYy1u
dW1iZXI+OTU8L3JlYy1udW1iZXI+PGZvcmVpZ24ta2V5cz48a2V5IGFwcD0iRU4iIGRiLWlkPSJ4
YWV2Znd4ZTVwOWZ0N2VkczA5eHBhdnF2YXN3eDVkdzVkMnMiIHRpbWVzdGFtcD0iMTc0MDU2NDQw
NCI+OTU8L2tleT48L2ZvcmVpZ24ta2V5cz48cmVmLXR5cGUgbmFtZT0iSm91cm5hbCBBcnRpY2xl
Ij4xNzwvcmVmLXR5cGU+PGNvbnRyaWJ1dG9ycz48YXV0aG9ycz48YXV0aG9yPlRldXJsYWksIE0u
PC9hdXRob3I+PGF1dGhvcj5NZW5rw6hzLCBDLiBFLjwvYXV0aG9yPjxhdXRob3I+Q2F2YXJlcm8s
IFYuPC9hdXRob3I+PGF1dGhvcj5EZWdhbGxpZXIsIE4uPC9hdXRob3I+PGF1dGhvcj5EZXNjbG91
eCwgRS48L2F1dGhvcj48YXV0aG9yPkdyYW5nZW9uLCBKLiBQLjwvYXV0aG9yPjxhdXRob3I+R3Vp
bGxhdW1vdCwgTC48L2F1dGhvcj48YXV0aG9yPkxpYm91cmVsLCBULjwvYXV0aG9yPjxhdXRob3I+
THVjaW8sIFAuIFMuPC9hdXRob3I+PGF1dGhvcj5NYXRoaWV1LURhdWTDqSwgRi48L2F1dGhvcj48
YXV0aG9yPk1hbmdlYXMsIE0uPC9hdXRob3I+PC9hdXRob3JzPjwvY29udHJpYnV0b3JzPjxhdXRo
LWFkZHJlc3M+RXBpZGVtaW9sb2d5IG9mIEluZmVjdGlvdXMgRGlzZWFzZXMsIEluc3RpdHV0IFBh
c3RldXIsIE5vdW1lYSwgTmV3IENhbGVkb25pYS4mI3hEO1VNUiAyMjgsIEVTUEFDRS1ERVYsIElu
c3RpdHV0ZSBmb3IgUmVzZWFyY2ggYW5kIERldmVsb3BtZW50IChJUkQpLCBOb3VtZWEsIE5ldyBD
YWxlZG9uaWEuJiN4RDtVTVIgMTgyLCBMT0NFQU4sIEluc3RpdHV0ZSBmb3IgUmVzZWFyY2ggYW5k
IERldmVsb3BtZW50IChJUkQpLCBOb3VtZWEsIE5ldyBDYWxlZG9uaWEuJiN4RDtNw6l0w6lvLUZy
YW5jZSwgTm91bWVhLCBOZXcgQ2FsZWRvbmlhLiYjeEQ7VU1SIDE4MiwgTGFib3JhdG9pcmUgZCZh
cG9zO09jw6lhbm9ncmFwaGllIGV0IGR1IENsaW1hdCwgRXhww6lyaW1lbnRhdGlvbiBldCBBcHBy
b2NoZXMgTnVtw6lyaXF1ZXMgKExPQ0VBTiksIEluc3RpdHV0ZSBmb3IgUmVzZWFyY2ggYW5kIERl
dmVsb3BtZW50IChJUkQpLCBQYXJpcywgRnJhbmNlLiYjeEQ7RGVwYXJ0bWVudCBvZiBJbnRlcm5h
bCBNZWRpY2luZSBhbmQgSW5mZWN0aW91cyBEaXNlYXNlcywgVGVycml0b3JpYWwgSG9zcGl0YWwg
Q2VudHJlLCBOb3VtZWEsIE5ldyBDYWxlZG9uaWEuJiN4RDtIZWFsdGggRGVwYXJ0bWVudCwgRGly
ZWN0aW9uIG9mIEhlYWx0aCBhbmQgU29jaWFsIEFmZmFpcnMgb2YgTmV3IENhbGVkb25pYSwgTm91
bWVhLCBOZXcgQ2FsZWRvbmlhLiYjeEQ7TWVkaWNhbCBFbnRvbW9sb2d5LCBJbnN0aXR1dCBQYXN0
ZXVyLCBOb3VtZWEsIE5ldyBDYWxlZG9uaWEuJiN4RDtVTVIgMjI4LCBFU1BBQ0UtREVWLCBVbml2
ZXJzaXTDqSBkZSBNb250cGVsbGllciBJSSwgSVJELCBNb250cGVsbGllciwgRnJhbmNlLiYjeEQ7
Q2VudHJvIGRlIENpw6puY2lhcyBFeGF0YXMgZSBkYSBUZXJyYSAoQ0NFVCksIFVuaXZlcnNpZGFk
ZSBGZWRlcmFsIGRvIFJpbyBHcmFuZGUgZG8gTm9ydGUgKFVGUk4pLCBDYW1wdXMgVW5pdmVyc2l0
w6FyaW8tTGFnb2EgTm92YSwgQnJhemlsLiYjeEQ7VU1SIDIyNCBNSVZFR0VDLCBJbnN0aXR1dGUg
Zm9yIFJlc2VhcmNoIGFuZCBEZXZlbG9wbWVudCAoSVJEKSwgTm91bWVhLCBOZXcgQ2FsZWRvbmlh
LjwvYXV0aC1hZGRyZXNzPjx0aXRsZXM+PHRpdGxlPlNvY2lvLWVjb25vbWljIGFuZCBDbGltYXRl
IEZhY3RvcnMgQXNzb2NpYXRlZCB3aXRoIERlbmd1ZSBGZXZlciBTcGF0aWFsIEhldGVyb2dlbmVp
dHk6IEEgV29ya2VkIEV4YW1wbGUgaW4gTmV3IENhbGVkb25pYTwvdGl0bGU+PHNlY29uZGFyeS10
aXRsZT5QTG9TIE5lZ2wgVHJvcCBEaXM8L3NlY29uZGFyeS10aXRsZT48L3RpdGxlcz48cGVyaW9k
aWNhbD48ZnVsbC10aXRsZT5QTG9TIE5lZ2wgVHJvcCBEaXM8L2Z1bGwtdGl0bGU+PC9wZXJpb2Rp
Y2FsPjxwYWdlcz5lMDAwNDIxMTwvcGFnZXM+PHZvbHVtZT45PC92b2x1bWU+PG51bWJlcj4xMjwv
bnVtYmVyPjxlZGl0aW9uPjIwMTUxMjAxPC9lZGl0aW9uPjxrZXl3b3Jkcz48a2V5d29yZD5BZWRl
cy8qdmlyb2xvZ3k8L2tleXdvcmQ+PGtleXdvcmQ+QW5pbWFsczwva2V5d29yZD48a2V5d29yZD5D
bGltYXRlPC9rZXl3b3JkPjxrZXl3b3JkPkNsaW1hdGUgQ2hhbmdlPC9rZXl3b3JkPjxrZXl3b3Jk
PkRlbmd1ZS8qZXBpZGVtaW9sb2d5PC9rZXl3b3JkPjxrZXl3b3JkPkVudmlyb25tZW50PC9rZXl3
b3JkPjxrZXl3b3JkPipFcGlkZW1pY3M8L2tleXdvcmQ+PGtleXdvcmQ+RmVtYWxlPC9rZXl3b3Jk
PjxrZXl3b3JkPkh1bWFuczwva2V5d29yZD48a2V5d29yZD5JbmNpZGVuY2U8L2tleXdvcmQ+PGtl
eXdvcmQ+SW5zZWN0IFZlY3RvcnMvKnZpcm9sb2d5PC9rZXl3b3JkPjxrZXl3b3JkPk1vZGVscywg
QmlvbG9naWNhbDwva2V5d29yZD48a2V5d29yZD5NdWx0aXZhcmlhdGUgQW5hbHlzaXM8L2tleXdv
cmQ+PGtleXdvcmQ+TmV3IENhbGVkb25pYS9lcGlkZW1pb2xvZ3k8L2tleXdvcmQ+PGtleXdvcmQ+
UmFpbjwva2V5d29yZD48a2V5d29yZD5Tb2Npb2Vjb25vbWljIEZhY3RvcnM8L2tleXdvcmQ+PGtl
eXdvcmQ+U3BhdGlhbCBBbmFseXNpczwva2V5d29yZD48a2V5d29yZD5UZW1wZXJhdHVyZTwva2V5
d29yZD48L2tleXdvcmRzPjxkYXRlcz48eWVhcj4yMDE1PC95ZWFyPjxwdWItZGF0ZXM+PGRhdGU+
RGVjPC9kYXRlPjwvcHViLWRhdGVzPjwvZGF0ZXM+PGlzYm4+MTkzNS0yNzI3IChQcmludCkmI3hE
OzE5MzUtMjcyNzwvaXNibj48YWNjZXNzaW9uLW51bT4yNjYyNDAwODwvYWNjZXNzaW9uLW51bT48
dXJscz48cmVsYXRlZC11cmxzPjx1cmw+aHR0cHM6Ly9qb3VybmFscy5wbG9zLm9yZy9wbG9zbnRk
cy9hcnRpY2xlL2ZpbGU/aWQ9MTAuMTM3MS9qb3VybmFsLnBudGQuMDAwNDIxMSZhbXA7dHlwZT1w
cmludGFibGU8L3VybD48L3JlbGF0ZWQtdXJscz48L3VybHM+PGN1c3RvbTE+VGhlIGF1dGhvcnMg
aGF2ZSBkZWNsYXJlZCB0aGF0IG5vIGNvbXBldGluZyBpbnRlcmVzdHMgZXhpc3QuPC9jdXN0b20x
PjxjdXN0b20yPlBNQzQ2NjY1OTg8L2N1c3RvbTI+PGVsZWN0cm9uaWMtcmVzb3VyY2UtbnVtPjEw
LjEzNzEvam91cm5hbC5wbnRkLjAwMDQyMTE8L2VsZWN0cm9uaWMtcmVzb3VyY2UtbnVtPjxyZW1v
dGUtZGF0YWJhc2UtcHJvdmlkZXI+TkxNPC9yZW1vdGUtZGF0YWJhc2UtcHJvdmlkZXI+PGxhbmd1
YWdlPmVuZzwvbGFuZ3VhZ2U+PC9yZWNvcmQ+PC9D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BbGtoYWxkeTwvQXV0aG9yPjxZZWFyPjIwMjE8L1llYXI+
PFJlY051bT4xNzwvUmVjTnVtPjxEaXNwbGF5VGV4dD4oMTYsIDE3LCA1NSwgOTUpPC9EaXNwbGF5
VGV4dD48cmVjb3JkPjxyZWMtbnVtYmVyPjE3PC9yZWMtbnVtYmVyPjxmb3JlaWduLWtleXM+PGtl
eSBhcHA9IkVOIiBkYi1pZD0ieGFldmZ3eGU1cDlmdDdlZHMwOXhwYXZxdmFzd3g1ZHc1ZDJzIiB0
aW1lc3RhbXA9IjE3NDA1NjQzOTAiPjE3PC9rZXk+PC9mb3JlaWduLWtleXM+PHJlZi10eXBlIG5h
bWU9IkpvdXJuYWwgQXJ0aWNsZSI+MTc8L3JlZi10eXBlPjxjb250cmlidXRvcnM+PGF1dGhvcnM+
PGF1dGhvcj5BbGtoYWxkeSwgSS48L2F1dGhvcj48YXV0aG9yPkJhcm5ldHQsIFAuPC9hdXRob3I+
PC9hdXRob3JzPjwvY29udHJpYnV0b3JzPjxhdXRoLWFkZHJlc3M+RGVwYXJ0bWVudCBvZiBBZG1p
bmlzdHJhdGl2ZSBhbmQgSHVtYW4gUmVzZWFyY2gsIFVtbSBBbC1RdXJhIFVuaXZlcnNpdHksIE1h
a2thaCAyMTk1NSwgU2F1ZGkgQXJhYmlhLiYjeEQ7U2Nob29sIG9mIEhlYWx0aCBTY2llbmNlcywg
VW5pdmVyc2l0eSBvZiBDYW50ZXJidXJ5LCBDaHJpc3RjaHVyY2ggODE0MCwgTmV3IFplYWxhbmQu
PC9hdXRoLWFkZHJlc3M+PHRpdGxlcz48dGl0bGU+RXZhbHVhdGlvbiBvZiBOZWlnaGJvcmhvb2Qg
U29jaW8tRWNvbm9taWMgU3RhdHVzLCBhcyBNZWFzdXJlZCBieSB0aGUgRGVscGhpIE1ldGhvZCwg
b24gRGVuZ3VlIEZldmVyIERpc3RyaWJ1dGlvbiBpbiBKZWRkYWggQ2l0eSwgU2F1ZGkgQXJhYmlh
PC90aXRsZT48c2Vjb25kYXJ5LXRpdGxlPkludCBKIEVudmlyb24gUmVzIFB1YmxpYyBIZWFsdGg8
L3NlY29uZGFyeS10aXRsZT48L3RpdGxlcz48cGVyaW9kaWNhbD48ZnVsbC10aXRsZT5JbnQgSiBF
bnZpcm9uIFJlcyBQdWJsaWMgSGVhbHRoPC9mdWxsLXRpdGxlPjwvcGVyaW9kaWNhbD48dm9sdW1l
PjE4PC92b2x1bWU+PG51bWJlcj4xMjwvbnVtYmVyPjxlZGl0aW9uPjIwMjEwNjEzPC9lZGl0aW9u
PjxrZXl3b3Jkcz48a2V5d29yZD5BbmltYWxzPC9rZXl3b3JkPjxrZXl3b3JkPkNpdGllczwva2V5
d29yZD48a2V5d29yZD4qRGVuZ3VlL2VwaWRlbWlvbG9neTwva2V5d29yZD48a2V5d29yZD5FY29u
b21pYyBTdGF0dXM8L2tleXdvcmQ+PGtleXdvcmQ+R2VvZ3JhcGhpYyBJbmZvcm1hdGlvbiBTeXN0
ZW1zPC9rZXl3b3JkPjxrZXl3b3JkPlNhdWRpIEFyYWJpYS9lcGlkZW1pb2xvZ3k8L2tleXdvcmQ+
PGtleXdvcmQ+RGVscGhpIG1ldGhvZDwva2V5d29yZD48a2V5d29yZD5HaXM8L2tleXdvcmQ+PGtl
eXdvcmQ+SmVkZGFoIGNpdHk8L2tleXdvcmQ+PGtleXdvcmQ+ZGVuZ3VlIGZldmVyPC9rZXl3b3Jk
PjxrZXl3b3JkPnNvY2lvLWVjb25vbWljIHN0YXR1czwva2V5d29yZD48L2tleXdvcmRzPjxkYXRl
cz48eWVhcj4yMDIxPC95ZWFyPjxwdWItZGF0ZXM+PGRhdGU+SnVuIDEzPC9kYXRlPjwvcHViLWRh
dGVzPjwvZGF0ZXM+PGlzYm4+MTY2MS03ODI3IChQcmludCkmI3hEOzE2NjAtNDYwMTwvaXNibj48
YWNjZXNzaW9uLW51bT4zNDE5OTIxNjwvYWNjZXNzaW9uLW51bT48dXJscz48cmVsYXRlZC11cmxz
Pjx1cmw+aHR0cHM6Ly9tZHBpLXJlcy5jb20vZF9hdHRhY2htZW50L2lqZXJwaC9pamVycGgtMTgt
MDY0MDcvYXJ0aWNsZV9kZXBsb3kvaWplcnBoLTE4LTA2NDA3LnBkZj92ZXJzaW9uPTE2MjM1Nzcw
NDQ8L3VybD48L3JlbGF0ZWQtdXJscz48L3VybHM+PGN1c3RvbTE+VGhlIGF1dGhvcnMgZGVjbGFy
ZSBubyBjb25mbGljdCBvZiBpbnRlcmVzdC48L2N1c3RvbTE+PGN1c3RvbTI+UE1DODI5NjI1Nzwv
Y3VzdG9tMj48ZWxlY3Ryb25pYy1yZXNvdXJjZS1udW0+MTAuMzM5MC9pamVycGgxODEyNjQwNzwv
ZWxlY3Ryb25pYy1yZXNvdXJjZS1udW0+PHJlbW90ZS1kYXRhYmFzZS1wcm92aWRlcj5OTE08L3Jl
bW90ZS1kYXRhYmFzZS1wcm92aWRlcj48bGFuZ3VhZ2U+ZW5nPC9sYW5ndWFnZT48L3JlY29yZD48
L0NpdGU+PENpdGU+PEF1dGhvcj5LaG9ybWk8L0F1dGhvcj48WWVhcj4yMDEyPC9ZZWFyPjxSZWNO
dW0+NTU8L1JlY051bT48cmVjb3JkPjxyZWMtbnVtYmVyPjU1PC9yZWMtbnVtYmVyPjxmb3JlaWdu
LWtleXM+PGtleSBhcHA9IkVOIiBkYi1pZD0ieGFldmZ3eGU1cDlmdDdlZHMwOXhwYXZxdmFzd3g1
ZHc1ZDJzIiB0aW1lc3RhbXA9IjE3NDA1NjQzOTciPjU1PC9rZXk+PC9mb3JlaWduLWtleXM+PHJl
Zi10eXBlIG5hbWU9IkpvdXJuYWwgQXJ0aWNsZSI+MTc8L3JlZi10eXBlPjxjb250cmlidXRvcnM+
PGF1dGhvcnM+PGF1dGhvcj5LaG9ybWksIEguIE0uPC9hdXRob3I+PGF1dGhvcj5LdW1hciwgTC48
L2F1dGhvcj48L2F1dGhvcnM+PC9jb250cmlidXRvcnM+PGF1dGgtYWRkcmVzcz5FY29zeXN0ZW0g
TWFuYWdlbWVudCwgU2Nob29sIG9mIEVudmlyb25tZW50YWwgYW5kIFJ1cmFsIFNjaWVuY2VzLCBG
YWN1bHR5IG9mIEFydHMgYW5kIFNjaWVuY2VzLCBVbml2ZXJzaXR5IG9mIE5ldyBFbmdsYW5kLCBB
cm1pZGFsZSwgTlNXIDIzNTEsIEF1c3RyYWxpYS4gaGtob3JtaUB1bmUuZWR1LmF1PC9hdXRoLWFk
ZHJlc3M+PHRpdGxlcz48dGl0bGU+QXNzZXNzaW5nIHRoZSByaXNrIGZvciBkZW5ndWUgZmV2ZXIg
YmFzZWQgb24gc29jaW9lY29ub21pYyBhbmQgZW52aXJvbm1lbnRhbCB2YXJpYWJsZXMgaW4gYSBn
ZW9ncmFwaGljYWwgaW5mb3JtYXRpb24gc3lzdGVtIGVudmlyb25tZW50PC90aXRsZT48c2Vjb25k
YXJ5LXRpdGxlPkdlb3NwYXQgSGVhbHRoPC9zZWNvbmRhcnktdGl0bGU+PC90aXRsZXM+PHBlcmlv
ZGljYWw+PGZ1bGwtdGl0bGU+R2Vvc3BhdCBIZWFsdGg8L2Z1bGwtdGl0bGU+PC9wZXJpb2RpY2Fs
PjxwYWdlcz4xNzEtNjwvcGFnZXM+PHZvbHVtZT42PC92b2x1bWU+PG51bWJlcj4yPC9udW1iZXI+
PGtleXdvcmRzPjxrZXl3b3JkPkFlZGVzLyp2aXJvbG9neTwva2V5d29yZD48a2V5d29yZD5Bbmlt
YWxzPC9rZXl3b3JkPjxrZXl3b3JkPkRlbmd1ZS8qZXBpZGVtaW9sb2d5L3ByZXZlbnRpb24gJmFt
cDsgY29udHJvbDwva2V5d29yZD48a2V5d29yZD4qRW52aXJvbm1lbnQ8L2tleXdvcmQ+PGtleXdv
cmQ+R2VvZ3JhcGhpYyBJbmZvcm1hdGlvbiBTeXN0ZW1zPC9rZXl3b3JkPjxrZXl3b3JkPkdsb2Jh
bCBIZWFsdGg8L2tleXdvcmQ+PGtleXdvcmQ+SHVtYW5zPC9rZXl3b3JkPjxrZXl3b3JkPkluY2lk
ZW5jZTwva2V5d29yZD48a2V5d29yZD5JbnNlY3QgQ29udHJvbC9tZXRob2RzPC9rZXl3b3JkPjxr
ZXl3b3JkPk1vZGVscywgVGhlb3JldGljYWw8L2tleXdvcmQ+PGtleXdvcmQ+UmlzayBBc3Nlc3Nt
ZW50LyptZXRob2RzPC9rZXl3b3JkPjxrZXl3b3JkPlNhdWRpIEFyYWJpYS9lcGlkZW1pb2xvZ3k8
L2tleXdvcmQ+PGtleXdvcmQ+U29jaW9lY29ub21pYyBGYWN0b3JzPC9rZXl3b3JkPjwva2V5d29y
ZHM+PGRhdGVzPjx5ZWFyPjIwMTI8L3llYXI+PHB1Yi1kYXRlcz48ZGF0ZT5NYXk8L2RhdGU+PC9w
dWItZGF0ZXM+PC9kYXRlcz48aXNibj4xODI3LTE5ODc8L2lzYm4+PGFjY2Vzc2lvbi1udW0+MjI2
MzkxMTk8L2FjY2Vzc2lvbi1udW0+PHVybHM+PHJlbGF0ZWQtdXJscz48dXJsPmh0dHBzOi8vd3d3
Lmdlb3NwYXRpYWxoZWFsdGgubmV0L2doL2FydGljbGUvZG93bmxvYWQvMTM1LzEzNTwvdXJsPjwv
cmVsYXRlZC11cmxzPjwvdXJscz48ZWxlY3Ryb25pYy1yZXNvdXJjZS1udW0+MTAuNDA4MS9naC4y
MDEyLjEzNTwvZWxlY3Ryb25pYy1yZXNvdXJjZS1udW0+PHJlbW90ZS1kYXRhYmFzZS1wcm92aWRl
cj5OTE08L3JlbW90ZS1kYXRhYmFzZS1wcm92aWRlcj48bGFuZ3VhZ2U+ZW5nPC9sYW5ndWFnZT48
L3JlY29yZD48L0NpdGU+PENpdGU+PEF1dGhvcj5Cb25pZmF5PC9BdXRob3I+PFllYXI+MjAxNzwv
WWVhcj48UmVjTnVtPjE2PC9SZWNOdW0+PHJlY29yZD48cmVjLW51bWJlcj4xNjwvcmVjLW51bWJl
cj48Zm9yZWlnbi1rZXlzPjxrZXkgYXBwPSJFTiIgZGItaWQ9InhhZXZmd3hlNXA5ZnQ3ZWRzMDl4
cGF2cXZhc3d4NWR3NWQycyIgdGltZXN0YW1wPSIxNzQwNTY0MzkwIj4xNjwva2V5PjwvZm9yZWln
bi1rZXlzPjxyZWYtdHlwZSBuYW1lPSJKb3VybmFsIEFydGljbGUiPjE3PC9yZWYtdHlwZT48Y29u
dHJpYnV0b3JzPjxhdXRob3JzPjxhdXRob3I+Qm9uaWZheSwgVC48L2F1dGhvcj48YXV0aG9yPkRv
dWluZSwgTS48L2F1dGhvcj48YXV0aG9yPkJvbm5lZm95LCBDLjwvYXV0aG9yPjxhdXRob3I+SHVy
cGVhdSwgQi48L2F1dGhvcj48YXV0aG9yPk5hY2hlciwgTS48L2F1dGhvcj48YXV0aG9yPkRqb3Nz
b3UsIEYuPC9hdXRob3I+PGF1dGhvcj5FcGVsYm9pbiwgTC48L2F1dGhvcj48L2F1dGhvcnM+PC9j
b250cmlidXRvcnM+PGF1dGgtYWRkcmVzcz5Ucm9waWNhbCBhbmQgSW5mZWN0aW91cyBEaXNlYXNl
cyBEZXBhcnRtZW50LCBDZW50cmUgSG9zcGl0YWxpZXIgQW5kcsOpZSBSb3NlbW9uLCBDYXllbm5l
LCBGcmVuY2ggR3VpYW5hLCBGcmFuY2UuJiN4RDtDZW50cmUgZCZhcG9zO0ludmVzdGlnYXRpb24g
Q2xpbmlxdWUgQW50aWxsZXMgR3V5YW5lLCBDYXllbm5lLCBGcmVuY2ggR3VpYW5hLCBGcmFuY2Uu
JiN4RDtFcXVpcGUgRUEgMzU5MywgRWNvc3lzdMOobWVzIEFtYXpvbmllbnMgZXQgUGF0aG9sb2dp
ZSBUcm9waWNhbGUsIFVuaXZlcnNpdMOpIGRlIEd1eWFuZSwgQ2F5ZW5uZSwgRnJlbmNoIEd1aWFu
YSwgRnJhbmNlLiYjeEQ7RW1lcmdlbmN5IERlcGFydG1lbnQsIENlbnRyZSBIb3NwaXRhbGllciBB
bmRyw6llIFJvc2Vtb24sIENheWVubmUsIEZyZW5jaCBHdWlhbmEsIEZyYW5jZS4mI3hEO0RlcGFy
dG1lbnQgb2YgR2VuZXJhbCBNZWRpY2luZSwgVW5pdmVyc2l0eSBvZiB0aGUgRnJlbmNoIFdlc3Qg
SW5kaWVzLCBGcmFuY2UuJiN4RDtJbnN0aXR1dCBOYXRpb25hbCBkZSBsYSBTdGF0aXN0aXF1ZSBl
dCBkZXMgw4l0dWRlcyDDiWNvbm9taXF1ZXMsIElOU0VFIERpcmVjdGlvbiBHw6luw6lyYWxlLCBQ
YXJpcywgRnJhbmNlLjwvYXV0aC1hZGRyZXNzPjx0aXRsZXM+PHRpdGxlPlBvdmVydHkgYW5kIEFy
Ym92aXJ1cyBPdXRicmVha3M6IFdoZW4gQ2hpa3VuZ3VueWEgVmlydXMgSGl0cyBNb3JlIFByZWNh
cmlvdXMgUG9wdWxhdGlvbnMgVGhhbiBEZW5ndWUgVmlydXMgaW4gRnJlbmNoIEd1aWFuYTwvdGl0
bGU+PHNlY29uZGFyeS10aXRsZT5PcGVuIEZvcnVtIEluZmVjdCBEaXM8L3NlY29uZGFyeS10aXRs
ZT48L3RpdGxlcz48cGVyaW9kaWNhbD48ZnVsbC10aXRsZT5PcGVuIEZvcnVtIEluZmVjdCBEaXM8
L2Z1bGwtdGl0bGU+PC9wZXJpb2RpY2FsPjxwYWdlcz5vZngyNDc8L3BhZ2VzPjx2b2x1bWU+NDwv
dm9sdW1lPjxudW1iZXI+NDwvbnVtYmVyPjxlZGl0aW9uPjIwMTcxMTExPC9lZGl0aW9uPjxrZXl3
b3Jkcz48a2V5d29yZD5GcmVuY2ggR3VpYW5hPC9rZXl3b3JkPjxrZXl3b3JkPmNoaWt1bmd1bnlh
PC9rZXl3b3JkPjxrZXl3b3JkPmRlbmd1ZTwva2V5d29yZD48a2V5d29yZD5wb3ZlcnR5PC9rZXl3
b3JkPjxrZXl3b3JkPnByZWNhcml0eTwva2V5d29yZD48L2tleXdvcmRzPjxkYXRlcz48eWVhcj4y
MDE3PC95ZWFyPjxwdWItZGF0ZXM+PGRhdGU+RmFsbDwvZGF0ZT48L3B1Yi1kYXRlcz48L2RhdGVz
Pjxpc2JuPjIzMjgtODk1NyAoUHJpbnQpJiN4RDsyMzI4LTg5NTc8L2lzYm4+PGFjY2Vzc2lvbi1u
dW0+MjkzMDg0MDM8L2FjY2Vzc2lvbi1udW0+PHVybHM+PHJlbGF0ZWQtdXJscz48dXJsPmh0dHBz
Oi8vd2F0ZXJtYXJrLnNpbHZlcmNoYWlyLmNvbS9vZngyNDcucGRmP3Rva2VuPUFRRUNBSGkyMDhC
RTQ5T29hbjlra2hXX0VyY3k3RG0zWkxfOUNmM3FmS0FjNDg1eXNnQUFBMU13Z2dOUEJna3Foa2lH
OXcwQkJ3YWdnZ05BTUlJRFBBSUJBRENDQXpVR0NTcUdTSWIzRFFFSEFUQWVCZ2xnaGtnQlpRTUVB
UzR3RVFRTU0wYW05RnlwT3lYOE9pVUNBZ0VRZ0lJREJoY1dVdGh4M2hIVFVKa3BROU5oSTR6UzBi
cjVKWFFvWGlBSFA4MXQ5bHNnTkxWM1FNZktpRTNRZ3ZQZVY0LWJWVGQ4aF90OERqczUtT28zcHR3
Zkg5MW9TemFsSVV6OVEzV0FsTWdZTHdIRlFSQnpuM184MTAwZWRMUHJRZWxhMG5YM1p4c09xUENU
RTF2SndWWUlKSGw2cXB5TmZnUnpIZDJMdHZWSUxpUDVxdU5sZjNjUjZwOWtndWxmMm5iYmdTWW8w
S0Eyb1lRckhtbWFUTUV3NFI4V2o3NlNsaWtoM0NybG1MdUREaTlmMTZOc0lJbWdlNUlibVZFdU8w
VDh0S3FrSlZNT2gzN3JLS1B0RU9aTTc2N1JiUV9wTzZDX2E4b2RpX0VXcUNmcDVSS1dTbmxIZFdE
WkJjX0cydTFzaE12SHhGZTJlNURKQ1FOYkd0cWljNk5tcnYyOFFyS1pZZGpvbENUSENUWXZtdU5a
U2x4SzdwTGlLQVB2NmdlcVplbm0zMnF3OTM0cDNYTjhaRHQ1RTlUNjQ1T0NTLTdhbXotbjFxc01C
WTJwYnVxU1pXQktoQ3VzOF9oOEVwa3VaYVRZTF9uTkFuUDJ2cmsyekl5M2ppNDNBQVhSbUJKZTAx
a1NUQ21KbFF3MXpvR0RlOGprZHgxRzR4cFQ2UmxfU0swZlRCMG5JWGZHTTIxdVlYMFdSMVlkNE16
eWtoNTFtRnFfSEc2b1RHWEM1MTVDOVFuTW5vVFhiMGNyejBfWF8za0V6QmJENWlDYnBtdEl0bTBE
MG1WRG5UbXVKQmczd18teFhuMlNFdmUyMjhYa2pqWEtYTHFXek9teHBNS0hHZ3lPdW9ULWVZTHly
MGotdlRvRGpKVV9HemNRdEl5MGxyd0ZiVGxOdGhGOTdFN0ZkSWJwTkd3N040Y2hnZ0lnV2R1NUJN
MWgtUVFRX3BvNWR0Q1dRRWRJUG5PRXdHenZUMi1kSF9XYi1feWd4OWhJY1JTaFZmTkFGemcySFBY
bDNoeERqdDhiQUVNOVA1UW1KNnczVElEcnRsZ2Uya3EzTFBJNG9oYnYyUmlkR0FOUHRyTXNfZGlE
bWMyQUd3NTRZWnBOMGhRaXdPd2NqNnNCQlVvcW5KQ3ZGVWlXeURGTGNVNTdRNGE4dHJLeFVJVGlL
QjI3d2ltdVUtNE9pMm1USU5IUGJ2MFpmdFlpeU9pTUR2TXVqd0s3XzRsYmh4dTVXTFZfYnBIaXJW
eU1JdDkydi1lbDYwNXFLZThNTllqN0dCcERxY0l1cXJKbkgzQWxOUkRmYWRTZnZSbUxWUUhpQlJ2
ZE5EdGxrM3lCVHhiQzRuclV5ejV6RjRLY3E0U2lvaWphaWRfQkNnPC91cmw+PC9yZWxhdGVkLXVy
bHM+PC91cmxzPjxjdXN0b20yPlBNQzU3NTEwNTI8L2N1c3RvbTI+PGVsZWN0cm9uaWMtcmVzb3Vy
Y2UtbnVtPjEwLjEwOTMvb2ZpZC9vZngyNDc8L2VsZWN0cm9uaWMtcmVzb3VyY2UtbnVtPjxyZW1v
dGUtZGF0YWJhc2UtcHJvdmlkZXI+TkxNPC9yZW1vdGUtZGF0YWJhc2UtcHJvdmlkZXI+PGxhbmd1
YWdlPmVuZzwvbGFuZ3VhZ2U+PC9yZWNvcmQ+PC9DaXRlPjxDaXRlPjxBdXRob3I+VGV1cmxhaTwv
QXV0aG9yPjxZZWFyPjIwMTU8L1llYXI+PFJlY051bT45NTwvUmVjTnVtPjxyZWNvcmQ+PHJlYy1u
dW1iZXI+OTU8L3JlYy1udW1iZXI+PGZvcmVpZ24ta2V5cz48a2V5IGFwcD0iRU4iIGRiLWlkPSJ4
YWV2Znd4ZTVwOWZ0N2VkczA5eHBhdnF2YXN3eDVkdzVkMnMiIHRpbWVzdGFtcD0iMTc0MDU2NDQw
NCI+OTU8L2tleT48L2ZvcmVpZ24ta2V5cz48cmVmLXR5cGUgbmFtZT0iSm91cm5hbCBBcnRpY2xl
Ij4xNzwvcmVmLXR5cGU+PGNvbnRyaWJ1dG9ycz48YXV0aG9ycz48YXV0aG9yPlRldXJsYWksIE0u
PC9hdXRob3I+PGF1dGhvcj5NZW5rw6hzLCBDLiBFLjwvYXV0aG9yPjxhdXRob3I+Q2F2YXJlcm8s
IFYuPC9hdXRob3I+PGF1dGhvcj5EZWdhbGxpZXIsIE4uPC9hdXRob3I+PGF1dGhvcj5EZXNjbG91
eCwgRS48L2F1dGhvcj48YXV0aG9yPkdyYW5nZW9uLCBKLiBQLjwvYXV0aG9yPjxhdXRob3I+R3Vp
bGxhdW1vdCwgTC48L2F1dGhvcj48YXV0aG9yPkxpYm91cmVsLCBULjwvYXV0aG9yPjxhdXRob3I+
THVjaW8sIFAuIFMuPC9hdXRob3I+PGF1dGhvcj5NYXRoaWV1LURhdWTDqSwgRi48L2F1dGhvcj48
YXV0aG9yPk1hbmdlYXMsIE0uPC9hdXRob3I+PC9hdXRob3JzPjwvY29udHJpYnV0b3JzPjxhdXRo
LWFkZHJlc3M+RXBpZGVtaW9sb2d5IG9mIEluZmVjdGlvdXMgRGlzZWFzZXMsIEluc3RpdHV0IFBh
c3RldXIsIE5vdW1lYSwgTmV3IENhbGVkb25pYS4mI3hEO1VNUiAyMjgsIEVTUEFDRS1ERVYsIElu
c3RpdHV0ZSBmb3IgUmVzZWFyY2ggYW5kIERldmVsb3BtZW50IChJUkQpLCBOb3VtZWEsIE5ldyBD
YWxlZG9uaWEuJiN4RDtVTVIgMTgyLCBMT0NFQU4sIEluc3RpdHV0ZSBmb3IgUmVzZWFyY2ggYW5k
IERldmVsb3BtZW50IChJUkQpLCBOb3VtZWEsIE5ldyBDYWxlZG9uaWEuJiN4RDtNw6l0w6lvLUZy
YW5jZSwgTm91bWVhLCBOZXcgQ2FsZWRvbmlhLiYjeEQ7VU1SIDE4MiwgTGFib3JhdG9pcmUgZCZh
cG9zO09jw6lhbm9ncmFwaGllIGV0IGR1IENsaW1hdCwgRXhww6lyaW1lbnRhdGlvbiBldCBBcHBy
b2NoZXMgTnVtw6lyaXF1ZXMgKExPQ0VBTiksIEluc3RpdHV0ZSBmb3IgUmVzZWFyY2ggYW5kIERl
dmVsb3BtZW50IChJUkQpLCBQYXJpcywgRnJhbmNlLiYjeEQ7RGVwYXJ0bWVudCBvZiBJbnRlcm5h
bCBNZWRpY2luZSBhbmQgSW5mZWN0aW91cyBEaXNlYXNlcywgVGVycml0b3JpYWwgSG9zcGl0YWwg
Q2VudHJlLCBOb3VtZWEsIE5ldyBDYWxlZG9uaWEuJiN4RDtIZWFsdGggRGVwYXJ0bWVudCwgRGly
ZWN0aW9uIG9mIEhlYWx0aCBhbmQgU29jaWFsIEFmZmFpcnMgb2YgTmV3IENhbGVkb25pYSwgTm91
bWVhLCBOZXcgQ2FsZWRvbmlhLiYjeEQ7TWVkaWNhbCBFbnRvbW9sb2d5LCBJbnN0aXR1dCBQYXN0
ZXVyLCBOb3VtZWEsIE5ldyBDYWxlZG9uaWEuJiN4RDtVTVIgMjI4LCBFU1BBQ0UtREVWLCBVbml2
ZXJzaXTDqSBkZSBNb250cGVsbGllciBJSSwgSVJELCBNb250cGVsbGllciwgRnJhbmNlLiYjeEQ7
Q2VudHJvIGRlIENpw6puY2lhcyBFeGF0YXMgZSBkYSBUZXJyYSAoQ0NFVCksIFVuaXZlcnNpZGFk
ZSBGZWRlcmFsIGRvIFJpbyBHcmFuZGUgZG8gTm9ydGUgKFVGUk4pLCBDYW1wdXMgVW5pdmVyc2l0
w6FyaW8tTGFnb2EgTm92YSwgQnJhemlsLiYjeEQ7VU1SIDIyNCBNSVZFR0VDLCBJbnN0aXR1dGUg
Zm9yIFJlc2VhcmNoIGFuZCBEZXZlbG9wbWVudCAoSVJEKSwgTm91bWVhLCBOZXcgQ2FsZWRvbmlh
LjwvYXV0aC1hZGRyZXNzPjx0aXRsZXM+PHRpdGxlPlNvY2lvLWVjb25vbWljIGFuZCBDbGltYXRl
IEZhY3RvcnMgQXNzb2NpYXRlZCB3aXRoIERlbmd1ZSBGZXZlciBTcGF0aWFsIEhldGVyb2dlbmVp
dHk6IEEgV29ya2VkIEV4YW1wbGUgaW4gTmV3IENhbGVkb25pYTwvdGl0bGU+PHNlY29uZGFyeS10
aXRsZT5QTG9TIE5lZ2wgVHJvcCBEaXM8L3NlY29uZGFyeS10aXRsZT48L3RpdGxlcz48cGVyaW9k
aWNhbD48ZnVsbC10aXRsZT5QTG9TIE5lZ2wgVHJvcCBEaXM8L2Z1bGwtdGl0bGU+PC9wZXJpb2Rp
Y2FsPjxwYWdlcz5lMDAwNDIxMTwvcGFnZXM+PHZvbHVtZT45PC92b2x1bWU+PG51bWJlcj4xMjwv
bnVtYmVyPjxlZGl0aW9uPjIwMTUxMjAxPC9lZGl0aW9uPjxrZXl3b3Jkcz48a2V5d29yZD5BZWRl
cy8qdmlyb2xvZ3k8L2tleXdvcmQ+PGtleXdvcmQ+QW5pbWFsczwva2V5d29yZD48a2V5d29yZD5D
bGltYXRlPC9rZXl3b3JkPjxrZXl3b3JkPkNsaW1hdGUgQ2hhbmdlPC9rZXl3b3JkPjxrZXl3b3Jk
PkRlbmd1ZS8qZXBpZGVtaW9sb2d5PC9rZXl3b3JkPjxrZXl3b3JkPkVudmlyb25tZW50PC9rZXl3
b3JkPjxrZXl3b3JkPipFcGlkZW1pY3M8L2tleXdvcmQ+PGtleXdvcmQ+RmVtYWxlPC9rZXl3b3Jk
PjxrZXl3b3JkPkh1bWFuczwva2V5d29yZD48a2V5d29yZD5JbmNpZGVuY2U8L2tleXdvcmQ+PGtl
eXdvcmQ+SW5zZWN0IFZlY3RvcnMvKnZpcm9sb2d5PC9rZXl3b3JkPjxrZXl3b3JkPk1vZGVscywg
QmlvbG9naWNhbDwva2V5d29yZD48a2V5d29yZD5NdWx0aXZhcmlhdGUgQW5hbHlzaXM8L2tleXdv
cmQ+PGtleXdvcmQ+TmV3IENhbGVkb25pYS9lcGlkZW1pb2xvZ3k8L2tleXdvcmQ+PGtleXdvcmQ+
UmFpbjwva2V5d29yZD48a2V5d29yZD5Tb2Npb2Vjb25vbWljIEZhY3RvcnM8L2tleXdvcmQ+PGtl
eXdvcmQ+U3BhdGlhbCBBbmFseXNpczwva2V5d29yZD48a2V5d29yZD5UZW1wZXJhdHVyZTwva2V5
d29yZD48L2tleXdvcmRzPjxkYXRlcz48eWVhcj4yMDE1PC95ZWFyPjxwdWItZGF0ZXM+PGRhdGU+
RGVjPC9kYXRlPjwvcHViLWRhdGVzPjwvZGF0ZXM+PGlzYm4+MTkzNS0yNzI3IChQcmludCkmI3hE
OzE5MzUtMjcyNzwvaXNibj48YWNjZXNzaW9uLW51bT4yNjYyNDAwODwvYWNjZXNzaW9uLW51bT48
dXJscz48cmVsYXRlZC11cmxzPjx1cmw+aHR0cHM6Ly9qb3VybmFscy5wbG9zLm9yZy9wbG9zbnRk
cy9hcnRpY2xlL2ZpbGU/aWQ9MTAuMTM3MS9qb3VybmFsLnBudGQuMDAwNDIxMSZhbXA7dHlwZT1w
cmludGFibGU8L3VybD48L3JlbGF0ZWQtdXJscz48L3VybHM+PGN1c3RvbTE+VGhlIGF1dGhvcnMg
aGF2ZSBkZWNsYXJlZCB0aGF0IG5vIGNvbXBldGluZyBpbnRlcmVzdHMgZXhpc3QuPC9jdXN0b20x
PjxjdXN0b20yPlBNQzQ2NjY1OTg8L2N1c3RvbTI+PGVsZWN0cm9uaWMtcmVzb3VyY2UtbnVtPjEw
LjEzNzEvam91cm5hbC5wbnRkLjAwMDQyMTE8L2VsZWN0cm9uaWMtcmVzb3VyY2UtbnVtPjxyZW1v
dGUtZGF0YWJhc2UtcHJvdmlkZXI+TkxNPC9yZW1vdGUtZGF0YWJhc2UtcHJvdmlkZXI+PGxhbmd1
YWdlPmVuZzwvbGFuZ3VhZ2U+PC9yZWNvcmQ+PC9DaXRlPjwvRW5kTm90ZT4A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16, 17, 55, 9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  <w:p w14:paraId="4A3D7543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lhcmF2YWxsb3RpLU5ldG88L0F1dGhvcj48WWVhcj4y
MDE5PC9ZZWFyPjxSZWNOdW0+MzU8L1JlY051bT48RGlzcGxheVRleHQ+KDM1KTwvRGlzcGxheVRl
eHQ+PHJlY29yZD48cmVjLW51bWJlcj4zNTwvcmVjLW51bWJlcj48Zm9yZWlnbi1rZXlzPjxrZXkg
YXBwPSJFTiIgZGItaWQ9InhhZXZmd3hlNXA5ZnQ3ZWRzMDl4cGF2cXZhc3d4NWR3NWQycyIgdGlt
ZXN0YW1wPSIxNzQwNTY0MzkzIj4zNTwva2V5PjwvZm9yZWlnbi1rZXlzPjxyZWYtdHlwZSBuYW1l
PSJKb3VybmFsIEFydGljbGUiPjE3PC9yZWYtdHlwZT48Y29udHJpYnV0b3JzPjxhdXRob3JzPjxh
dXRob3I+Q2hpYXJhdmFsbG90aS1OZXRvLCBGLjwvYXV0aG9yPjxhdXRob3I+ZGEgU2lsdmEsIFIu
IEEuPC9hdXRob3I+PGF1dGhvcj5aaW5pLCBOLjwvYXV0aG9yPjxhdXRob3I+ZGEgU2lsdmEsIEcu
IEMuIEQuPC9hdXRob3I+PGF1dGhvcj5kYSBTaWx2YSwgTi4gUy48L2F1dGhvcj48YXV0aG9yPlBh
cnJhLCBNLiBDLiBQLjwvYXV0aG9yPjxhdXRob3I+RGlibywgTS4gUi48L2F1dGhvcj48YXV0aG9y
PkVzdG9mb2xldGUsIEMuIEYuPC9hdXRob3I+PGF1dGhvcj5Gw6F2YXJvLCBFLiBBLjwvYXV0aG9y
PjxhdXRob3I+RHV0cmEsIEsuIFIuPC9hdXRob3I+PGF1dGhvcj5Nb3RhLCBNLiBULiBPLjwvYXV0
aG9yPjxhdXRob3I+R3VpbWFyw6NlcywgRy4gRi48L2F1dGhvcj48YXV0aG9yPlRlcnppYW4sIEEu
IEMuIEIuPC9hdXRob3I+PGF1dGhvcj5CbGFuZ2lhcmRvLCBNLjwvYXV0aG9yPjxhdXRob3I+Tm9n
dWVpcmEsIE0uIEwuPC9hdXRob3I+PC9hdXRob3JzPjwvY29udHJpYnV0b3JzPjxhdXRoLWFkZHJl
c3M+RGVwYXJ0YW1lbnRvIGRlIEVwaWRlbWlvbG9naWEsIEZhY3VsZGFkZSBkZSBTYcO6ZGUgUMO6
YmxpY2EsIFVuaXZlcnNpZGFkZSBkZSBTw6NvIFBhdWxvIChVU1ApLCBBdmVuaWRhIERvdXRvciBB
cm5hbGRvIDcxNSwgU8OjbyBQYXVsbywgU1AsIDAxMjQ2LTkwNCwgQnJhemlsLiBmcmFuY2lzY29j
aGlhcmFAdXNwLmJyLiYjeEQ7TGFib3JhdMOzcmlvIGRlIFBlc3F1aXNhcyBlbSBWaXJvbG9naWEs
IERlcGFydGFtZW50byBkZSBEb2Vuw6dhcyBEZXJtYXRvbMOzZ2ljYXMgSW5mZWNjaW9zYXMgZSBQ
YXJhc2l0w6FyaWFzLCBGYWN1bGRhZGUgZGUgTWVkaWNpbmEgZGUgU8OjbyBKb3PDqSBkbyBSaW8g
UHJldG8gKEZBTUVSUCksIEF2ZW5pZGEgQnJpZ2FkZWlybyBGYXJpYSBMaW1hLCA1NDE2LCBTw6Nv
IEpvc8OpIGRvIFJpbyBQcmV0bywgU1AsIDE1MDkwLTAwMCwgQnJhemlsLiYjeEQ7TGFib3JhdMOz
cmlvIGRlIE1vZGVsYWdlbnMgTWF0ZW3DoXRpY2EgZSBFc3RhdMOtc3RpY2EgZW0gTWVkaWNpbmEs
IEZhY3VsZGFkZSBkZSBNZWRpY2luYSwgVW5pw6NvIGRhcyBGYWN1bGRhZGVzIGRvcyBHcmFuZGVz
IExhZ29zLCBSdWEgRG91dG9yIEVkdWFyZG8gTmllbHNlbiA5NjAsIFPDo28gSm9zw6kgZG8gUmlv
IFByZXRvLCBTUCwgMTUwMzAtMDcwLCBCcmF6aWwuJiN4RDtMYWJvcmF0w7NyaW8gZGUgRW50b21v
bG9naWEsIFN1cGVyaW50ZW5kw6puY2lhIGRlIENvbnRyb2xlIGRlIEVuZGVtaWFzLCBSdWEgQ2Fy
ZGVhbCBBcmNvdmVyZGUgMjg3OCwgU8OjbyBQYXVsbywgU1AsIDA1NDA4LTAwMywgQnJhemlsLiYj
eEQ7TVJDLVBIRSBDZW50cmUgZm9yIEVudmlyb25tZW50IGFuZCBIZWFsdGgsIERlcGFydG1lbnQg
b2YgRXBpZGVtaW9sb2d5IGFuZCBCaW9zdGF0aXN0aWNzLCBJbXBlcmlhbCBDb2xsZWdlLCBTdC4g
TWFyeSZhcG9zO3MgQ2FtcHVzLCBOb3Jmb2xrIFBsYWNlLCBMb25kb24sIFcyIDFQRywgVUsuPC9h
dXRoLWFkZHJlc3M+PHRpdGxlcz48dGl0bGU+U2Vyb3ByZXZhbGVuY2UgZm9yIGRlbmd1ZSB2aXJ1
cyBpbiBhIGh5cGVyZW5kZW1pYyBhcmVhIGFuZCBhc3NvY2lhdGVkIHNvY2lvZWNvbm9taWMgYW5k
IGRlbW9ncmFwaGljIGZhY3RvcnMgdXNpbmcgYSBjcm9zcy1zZWN0aW9uYWwgZGVzaWduIGFuZCBh
IGdlb3N0YXRpc3RpY2FsIGFwcHJvYWNoLCBzdGF0ZSBvZiBTw6NvIFBhdWxvLCBCcmF6aWw8L3Rp
dGxlPjxzZWNvbmRhcnktdGl0bGU+Qk1DIEluZmVjdCBEaXM8L3NlY29uZGFyeS10aXRsZT48L3Rp
dGxlcz48cGVyaW9kaWNhbD48ZnVsbC10aXRsZT5CTUMgSW5mZWN0IERpczwvZnVsbC10aXRsZT48
L3BlcmlvZGljYWw+PHBhZ2VzPjQ0MTwvcGFnZXM+PHZvbHVtZT4xOTwvdm9sdW1lPjxudW1iZXI+
MTwvbnVtYmVyPjxlZGl0aW9uPjIwMTkwNTIwPC9lZGl0aW9uPjxrZXl3b3Jkcz48a2V5d29yZD5B
ZG9sZXNjZW50PC9rZXl3b3JkPjxrZXl3b3JkPkFkdWx0PC9rZXl3b3JkPjxrZXl3b3JkPkFnZWQ8
L2tleXdvcmQ+PGtleXdvcmQ+QWdlZCwgODAgYW5kIG92ZXI8L2tleXdvcmQ+PGtleXdvcmQ+QW50
aWJvZGllcywgVmlyYWwvYmxvb2Q8L2tleXdvcmQ+PGtleXdvcmQ+QnJhemlsL2VwaWRlbWlvbG9n
eTwva2V5d29yZD48a2V5d29yZD5Db2hvcnQgU3R1ZGllczwva2V5d29yZD48a2V5d29yZD5Dcm9z
cy1TZWN0aW9uYWwgU3R1ZGllczwva2V5d29yZD48a2V5d29yZD5EZW1vZ3JhcGh5PC9rZXl3b3Jk
PjxrZXl3b3JkPkRlbmd1ZS8qZGlhZ25vc2lzL2VwaWRlbWlvbG9neS92aXJvbG9neTwva2V5d29y
ZD48a2V5d29yZD5EZW5ndWUgVmlydXMvaW1tdW5vbG9neS9pc29sYXRpb24gJmFtcDsgcHVyaWZp
Y2F0aW9uPC9rZXl3b3JkPjxrZXl3b3JkPkZlbWFsZTwva2V5d29yZD48a2V5d29yZD5IdW1hbnM8
L2tleXdvcmQ+PGtleXdvcmQ+SW5jaWRlbmNlPC9rZXl3b3JkPjxrZXl3b3JkPk1hbGU8L2tleXdv
cmQ+PGtleXdvcmQ+TWlkZGxlIEFnZWQ8L2tleXdvcmQ+PGtleXdvcmQ+UmlzayBGYWN0b3JzPC9r
ZXl3b3JkPjxrZXl3b3JkPlNvY2lvZWNvbm9taWMgRmFjdG9yczwva2V5d29yZD48a2V5d29yZD5T
cGF0aWFsIEFuYWx5c2lzPC9rZXl3b3JkPjxrZXl3b3JkPllvdW5nIEFkdWx0PC9rZXl3b3JkPjxr
ZXl3b3JkPkJyYXppbDwva2V5d29yZD48a2V5d29yZD5Dcm9zcy1zZWN0aW9uYWwgc3R1ZHk8L2tl
eXdvcmQ+PGtleXdvcmQ+RGVuZ3VlPC9rZXl3b3JkPjxrZXl3b3JkPkdlb3N0YXRpc2NhbCBhbmFs
eXNpczwva2V5d29yZD48a2V5d29yZD5TZXJvcHJldmFsZW5jZTwva2V5d29yZD48L2tleXdvcmRz
PjxkYXRlcz48eWVhcj4yMDE5PC95ZWFyPjxwdWItZGF0ZXM+PGRhdGU+TWF5IDIwPC9kYXRlPjwv
cHViLWRhdGVzPjwvZGF0ZXM+PGlzYm4+MTQ3MS0yMzM0PC9pc2JuPjxhY2Nlc3Npb24tbnVtPjMx
MTA5Mjk1PC9hY2Nlc3Npb24tbnVtPjx1cmxzPjxyZWxhdGVkLXVybHM+PHVybD5odHRwczovL2Jt
Y2luZmVjdGRpcy5iaW9tZWRjZW50cmFsLmNvbS9jb3VudGVyL3BkZi8xMC4xMTg2L3MxMjg3OS0w
MTktNDA3NC00LnBkZjwvdXJsPjwvcmVsYXRlZC11cmxzPjwvdXJscz48Y3VzdG9tMT5UaGUgYXV0
aG9ycyBkZWNsYXJlIHRoYXQgdGhleSBoYXZlIG5vIGNvbXBldGluZyBpbnRlcmVzdHMuPC9jdXN0
b20xPjxjdXN0b20yPlBNQzY1MjgzMDQ8L2N1c3RvbTI+PGVsZWN0cm9uaWMtcmVzb3VyY2UtbnVt
PjEwLjExODYvczEyODc5LTAxOS00MDc0LTQ8L2VsZWN0cm9uaWMtcmVzb3VyY2UtbnVtPjxyZW1v
dGUtZGF0YWJhc2UtcHJvdmlkZXI+TkxNPC9yZW1vdGUtZGF0YWJhc2UtcHJvdmlkZXI+PGxhbmd1
YWdlPmVuZzwvbGFuZ3VhZ2U+PC9y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begin">
                <w:fldData xml:space="preserve">PEVuZE5vdGU+PENpdGU+PEF1dGhvcj5DaGlhcmF2YWxsb3RpLU5ldG88L0F1dGhvcj48WWVhcj4y
MDE5PC9ZZWFyPjxSZWNOdW0+MzU8L1JlY051bT48RGlzcGxheVRleHQ+KDM1KTwvRGlzcGxheVRl
eHQ+PHJlY29yZD48cmVjLW51bWJlcj4zNTwvcmVjLW51bWJlcj48Zm9yZWlnbi1rZXlzPjxrZXkg
YXBwPSJFTiIgZGItaWQ9InhhZXZmd3hlNXA5ZnQ3ZWRzMDl4cGF2cXZhc3d4NWR3NWQycyIgdGlt
ZXN0YW1wPSIxNzQwNTY0MzkzIj4zNTwva2V5PjwvZm9yZWlnbi1rZXlzPjxyZWYtdHlwZSBuYW1l
PSJKb3VybmFsIEFydGljbGUiPjE3PC9yZWYtdHlwZT48Y29udHJpYnV0b3JzPjxhdXRob3JzPjxh
dXRob3I+Q2hpYXJhdmFsbG90aS1OZXRvLCBGLjwvYXV0aG9yPjxhdXRob3I+ZGEgU2lsdmEsIFIu
IEEuPC9hdXRob3I+PGF1dGhvcj5aaW5pLCBOLjwvYXV0aG9yPjxhdXRob3I+ZGEgU2lsdmEsIEcu
IEMuIEQuPC9hdXRob3I+PGF1dGhvcj5kYSBTaWx2YSwgTi4gUy48L2F1dGhvcj48YXV0aG9yPlBh
cnJhLCBNLiBDLiBQLjwvYXV0aG9yPjxhdXRob3I+RGlibywgTS4gUi48L2F1dGhvcj48YXV0aG9y
PkVzdG9mb2xldGUsIEMuIEYuPC9hdXRob3I+PGF1dGhvcj5Gw6F2YXJvLCBFLiBBLjwvYXV0aG9y
PjxhdXRob3I+RHV0cmEsIEsuIFIuPC9hdXRob3I+PGF1dGhvcj5Nb3RhLCBNLiBULiBPLjwvYXV0
aG9yPjxhdXRob3I+R3VpbWFyw6NlcywgRy4gRi48L2F1dGhvcj48YXV0aG9yPlRlcnppYW4sIEEu
IEMuIEIuPC9hdXRob3I+PGF1dGhvcj5CbGFuZ2lhcmRvLCBNLjwvYXV0aG9yPjxhdXRob3I+Tm9n
dWVpcmEsIE0uIEwuPC9hdXRob3I+PC9hdXRob3JzPjwvY29udHJpYnV0b3JzPjxhdXRoLWFkZHJl
c3M+RGVwYXJ0YW1lbnRvIGRlIEVwaWRlbWlvbG9naWEsIEZhY3VsZGFkZSBkZSBTYcO6ZGUgUMO6
YmxpY2EsIFVuaXZlcnNpZGFkZSBkZSBTw6NvIFBhdWxvIChVU1ApLCBBdmVuaWRhIERvdXRvciBB
cm5hbGRvIDcxNSwgU8OjbyBQYXVsbywgU1AsIDAxMjQ2LTkwNCwgQnJhemlsLiBmcmFuY2lzY29j
aGlhcmFAdXNwLmJyLiYjeEQ7TGFib3JhdMOzcmlvIGRlIFBlc3F1aXNhcyBlbSBWaXJvbG9naWEs
IERlcGFydGFtZW50byBkZSBEb2Vuw6dhcyBEZXJtYXRvbMOzZ2ljYXMgSW5mZWNjaW9zYXMgZSBQ
YXJhc2l0w6FyaWFzLCBGYWN1bGRhZGUgZGUgTWVkaWNpbmEgZGUgU8OjbyBKb3PDqSBkbyBSaW8g
UHJldG8gKEZBTUVSUCksIEF2ZW5pZGEgQnJpZ2FkZWlybyBGYXJpYSBMaW1hLCA1NDE2LCBTw6Nv
IEpvc8OpIGRvIFJpbyBQcmV0bywgU1AsIDE1MDkwLTAwMCwgQnJhemlsLiYjeEQ7TGFib3JhdMOz
cmlvIGRlIE1vZGVsYWdlbnMgTWF0ZW3DoXRpY2EgZSBFc3RhdMOtc3RpY2EgZW0gTWVkaWNpbmEs
IEZhY3VsZGFkZSBkZSBNZWRpY2luYSwgVW5pw6NvIGRhcyBGYWN1bGRhZGVzIGRvcyBHcmFuZGVz
IExhZ29zLCBSdWEgRG91dG9yIEVkdWFyZG8gTmllbHNlbiA5NjAsIFPDo28gSm9zw6kgZG8gUmlv
IFByZXRvLCBTUCwgMTUwMzAtMDcwLCBCcmF6aWwuJiN4RDtMYWJvcmF0w7NyaW8gZGUgRW50b21v
bG9naWEsIFN1cGVyaW50ZW5kw6puY2lhIGRlIENvbnRyb2xlIGRlIEVuZGVtaWFzLCBSdWEgQ2Fy
ZGVhbCBBcmNvdmVyZGUgMjg3OCwgU8OjbyBQYXVsbywgU1AsIDA1NDA4LTAwMywgQnJhemlsLiYj
eEQ7TVJDLVBIRSBDZW50cmUgZm9yIEVudmlyb25tZW50IGFuZCBIZWFsdGgsIERlcGFydG1lbnQg
b2YgRXBpZGVtaW9sb2d5IGFuZCBCaW9zdGF0aXN0aWNzLCBJbXBlcmlhbCBDb2xsZWdlLCBTdC4g
TWFyeSZhcG9zO3MgQ2FtcHVzLCBOb3Jmb2xrIFBsYWNlLCBMb25kb24sIFcyIDFQRywgVUsuPC9h
dXRoLWFkZHJlc3M+PHRpdGxlcz48dGl0bGU+U2Vyb3ByZXZhbGVuY2UgZm9yIGRlbmd1ZSB2aXJ1
cyBpbiBhIGh5cGVyZW5kZW1pYyBhcmVhIGFuZCBhc3NvY2lhdGVkIHNvY2lvZWNvbm9taWMgYW5k
IGRlbW9ncmFwaGljIGZhY3RvcnMgdXNpbmcgYSBjcm9zcy1zZWN0aW9uYWwgZGVzaWduIGFuZCBh
IGdlb3N0YXRpc3RpY2FsIGFwcHJvYWNoLCBzdGF0ZSBvZiBTw6NvIFBhdWxvLCBCcmF6aWw8L3Rp
dGxlPjxzZWNvbmRhcnktdGl0bGU+Qk1DIEluZmVjdCBEaXM8L3NlY29uZGFyeS10aXRsZT48L3Rp
dGxlcz48cGVyaW9kaWNhbD48ZnVsbC10aXRsZT5CTUMgSW5mZWN0IERpczwvZnVsbC10aXRsZT48
L3BlcmlvZGljYWw+PHBhZ2VzPjQ0MTwvcGFnZXM+PHZvbHVtZT4xOTwvdm9sdW1lPjxudW1iZXI+
MTwvbnVtYmVyPjxlZGl0aW9uPjIwMTkwNTIwPC9lZGl0aW9uPjxrZXl3b3Jkcz48a2V5d29yZD5B
ZG9sZXNjZW50PC9rZXl3b3JkPjxrZXl3b3JkPkFkdWx0PC9rZXl3b3JkPjxrZXl3b3JkPkFnZWQ8
L2tleXdvcmQ+PGtleXdvcmQ+QWdlZCwgODAgYW5kIG92ZXI8L2tleXdvcmQ+PGtleXdvcmQ+QW50
aWJvZGllcywgVmlyYWwvYmxvb2Q8L2tleXdvcmQ+PGtleXdvcmQ+QnJhemlsL2VwaWRlbWlvbG9n
eTwva2V5d29yZD48a2V5d29yZD5Db2hvcnQgU3R1ZGllczwva2V5d29yZD48a2V5d29yZD5Dcm9z
cy1TZWN0aW9uYWwgU3R1ZGllczwva2V5d29yZD48a2V5d29yZD5EZW1vZ3JhcGh5PC9rZXl3b3Jk
PjxrZXl3b3JkPkRlbmd1ZS8qZGlhZ25vc2lzL2VwaWRlbWlvbG9neS92aXJvbG9neTwva2V5d29y
ZD48a2V5d29yZD5EZW5ndWUgVmlydXMvaW1tdW5vbG9neS9pc29sYXRpb24gJmFtcDsgcHVyaWZp
Y2F0aW9uPC9rZXl3b3JkPjxrZXl3b3JkPkZlbWFsZTwva2V5d29yZD48a2V5d29yZD5IdW1hbnM8
L2tleXdvcmQ+PGtleXdvcmQ+SW5jaWRlbmNlPC9rZXl3b3JkPjxrZXl3b3JkPk1hbGU8L2tleXdv
cmQ+PGtleXdvcmQ+TWlkZGxlIEFnZWQ8L2tleXdvcmQ+PGtleXdvcmQ+UmlzayBGYWN0b3JzPC9r
ZXl3b3JkPjxrZXl3b3JkPlNvY2lvZWNvbm9taWMgRmFjdG9yczwva2V5d29yZD48a2V5d29yZD5T
cGF0aWFsIEFuYWx5c2lzPC9rZXl3b3JkPjxrZXl3b3JkPllvdW5nIEFkdWx0PC9rZXl3b3JkPjxr
ZXl3b3JkPkJyYXppbDwva2V5d29yZD48a2V5d29yZD5Dcm9zcy1zZWN0aW9uYWwgc3R1ZHk8L2tl
eXdvcmQ+PGtleXdvcmQ+RGVuZ3VlPC9rZXl3b3JkPjxrZXl3b3JkPkdlb3N0YXRpc2NhbCBhbmFs
eXNpczwva2V5d29yZD48a2V5d29yZD5TZXJvcHJldmFsZW5jZTwva2V5d29yZD48L2tleXdvcmRz
PjxkYXRlcz48eWVhcj4yMDE5PC95ZWFyPjxwdWItZGF0ZXM+PGRhdGU+TWF5IDIwPC9kYXRlPjwv
cHViLWRhdGVzPjwvZGF0ZXM+PGlzYm4+MTQ3MS0yMzM0PC9pc2JuPjxhY2Nlc3Npb24tbnVtPjMx
MTA5Mjk1PC9hY2Nlc3Npb24tbnVtPjx1cmxzPjxyZWxhdGVkLXVybHM+PHVybD5odHRwczovL2Jt
Y2luZmVjdGRpcy5iaW9tZWRjZW50cmFsLmNvbS9jb3VudGVyL3BkZi8xMC4xMTg2L3MxMjg3OS0w
MTktNDA3NC00LnBkZjwvdXJsPjwvcmVsYXRlZC11cmxzPjwvdXJscz48Y3VzdG9tMT5UaGUgYXV0
aG9ycyBkZWNsYXJlIHRoYXQgdGhleSBoYXZlIG5vIGNvbXBldGluZyBpbnRlcmVzdHMuPC9jdXN0
b20xPjxjdXN0b20yPlBNQzY1MjgzMDQ8L2N1c3RvbTI+PGVsZWN0cm9uaWMtcmVzb3VyY2UtbnVt
PjEwLjExODYvczEyODc5LTAxOS00MDc0LTQ8L2VsZWN0cm9uaWMtcmVzb3VyY2UtbnVtPjxyZW1v
dGUtZGF0YWJhc2UtcHJvdmlkZXI+TkxNPC9yZW1vdGUtZGF0YWJhc2UtcHJvdmlkZXI+PGxhbmd1
YWdlPmVuZzwvbGFuZ3VhZ2U+PC9yZWNvcmQ+PC9DaXRlPjwvRW5kTm90ZT5=
</w:fldData>
              </w:fldCha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>ADDIN EN.CITE.DATA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instrText xml:space="preserve"> </w:instrTex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separate"/>
            </w:r>
            <w:r w:rsidRPr="001C15B3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fa-IR"/>
              </w:rPr>
              <w:t>(35)</w:t>
            </w: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fldChar w:fldCharType="end"/>
            </w:r>
          </w:p>
        </w:tc>
        <w:tc>
          <w:tcPr>
            <w:tcW w:w="566" w:type="dxa"/>
            <w:vAlign w:val="center"/>
          </w:tcPr>
          <w:p w14:paraId="32C860E9" w14:textId="77777777" w:rsidR="00D64BC9" w:rsidRPr="001C15B3" w:rsidRDefault="00D64BC9" w:rsidP="003C3A6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1C15B3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</w:t>
            </w:r>
          </w:p>
        </w:tc>
      </w:tr>
    </w:tbl>
    <w:p w14:paraId="7D836038" w14:textId="77777777" w:rsidR="00D64BC9" w:rsidRPr="001C15B3" w:rsidRDefault="00D64BC9" w:rsidP="00D64BC9">
      <w:pPr>
        <w:rPr>
          <w:rFonts w:asciiTheme="majorBidi" w:hAnsiTheme="majorBidi" w:cstheme="majorBidi"/>
          <w:kern w:val="2"/>
          <w:sz w:val="20"/>
          <w:szCs w:val="20"/>
          <w:lang w:bidi="fa-IR"/>
          <w14:ligatures w14:val="standardContextual"/>
        </w:rPr>
      </w:pPr>
    </w:p>
    <w:p w14:paraId="54647305" w14:textId="4DD259C2" w:rsidR="00B3414D" w:rsidRPr="00BC2808" w:rsidRDefault="00B3414D" w:rsidP="00BC2808"/>
    <w:sectPr w:rsidR="00B3414D" w:rsidRPr="00BC2808" w:rsidSect="000D334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AE"/>
    <w:rsid w:val="000D3349"/>
    <w:rsid w:val="00641D8B"/>
    <w:rsid w:val="006B1F34"/>
    <w:rsid w:val="009B11A8"/>
    <w:rsid w:val="009D2DAE"/>
    <w:rsid w:val="00B3414D"/>
    <w:rsid w:val="00BC2808"/>
    <w:rsid w:val="00D6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A955"/>
  <w15:chartTrackingRefBased/>
  <w15:docId w15:val="{26642320-8DD1-4D82-8892-42C08F85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3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D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D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D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vad">
    <w:name w:val="Style javad"/>
    <w:basedOn w:val="TableProfessional"/>
    <w:uiPriority w:val="99"/>
    <w:rsid w:val="00B3414D"/>
    <w:pPr>
      <w:widowControl w:val="0"/>
      <w:spacing w:after="0" w:line="240" w:lineRule="auto"/>
    </w:pPr>
    <w:rPr>
      <w:rFonts w:ascii="B Nazanin" w:eastAsia="Noto Serif CJK SC" w:hAnsi="B Nazanin" w:cs="Mangal"/>
      <w:kern w:val="0"/>
      <w:sz w:val="20"/>
      <w:szCs w:val="21"/>
      <w:lang w:eastAsia="zh-CN" w:bidi="hi-IN"/>
      <w14:ligatures w14:val="none"/>
    </w:rPr>
    <w:tblPr>
      <w:tblStyleRowBandSize w:val="1"/>
    </w:tblPr>
    <w:tblStylePr w:type="firstRow">
      <w:pPr>
        <w:jc w:val="center"/>
      </w:pPr>
      <w:rPr>
        <w:rFonts w:ascii="B Nazanin" w:hAnsi="B Nazanin" w:cs="B Nazanin"/>
        <w:b/>
        <w:bCs/>
        <w:color w:val="000000" w:themeColor="text1"/>
        <w:sz w:val="24"/>
        <w:szCs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AEAAAA" w:themeFill="background2" w:themeFillShade="BF"/>
      </w:tcPr>
    </w:tblStylePr>
    <w:tblStylePr w:type="lastCol">
      <w:pPr>
        <w:jc w:val="center"/>
      </w:pPr>
      <w:rPr>
        <w:rFonts w:ascii="B Nazanin" w:hAnsi="B Nazanin" w:cs="B Nazanin"/>
        <w:bCs/>
        <w:szCs w:val="24"/>
      </w:rPr>
      <w:tblPr/>
      <w:tcPr>
        <w:tcBorders>
          <w:left w:val="nil"/>
        </w:tcBorders>
        <w:vAlign w:val="center"/>
      </w:tcPr>
    </w:tblStylePr>
    <w:tblStylePr w:type="band1Horz">
      <w:pPr>
        <w:jc w:val="center"/>
      </w:pPr>
      <w:rPr>
        <w:rFonts w:ascii="B Nazanin" w:hAnsi="B Nazani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414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D2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D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D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D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D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DA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D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D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D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D33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1F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link w:val="Caption"/>
    <w:uiPriority w:val="35"/>
    <w:rsid w:val="006B1F34"/>
    <w:rPr>
      <w:i/>
      <w:iCs/>
      <w:color w:val="44546A" w:themeColor="text2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6B1F34"/>
    <w:rPr>
      <w:rFonts w:asciiTheme="majorBidi" w:hAnsiTheme="majorBidi" w:cstheme="majorBidi"/>
      <w:sz w:val="20"/>
      <w:szCs w:val="20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6B1F34"/>
    <w:rPr>
      <w:rFonts w:asciiTheme="majorBidi" w:hAnsiTheme="majorBidi" w:cstheme="majorBidi"/>
      <w:kern w:val="0"/>
      <w:sz w:val="20"/>
      <w:szCs w:val="20"/>
      <w:lang w:bidi="fa-IR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6B1F34"/>
    <w:pPr>
      <w:spacing w:after="0" w:line="240" w:lineRule="auto"/>
    </w:pPr>
    <w:rPr>
      <w:rFonts w:asciiTheme="majorBidi" w:hAnsiTheme="majorBidi" w:cstheme="majorBidi"/>
      <w:b/>
      <w:bCs/>
      <w:sz w:val="20"/>
      <w:szCs w:val="20"/>
      <w:lang w:bidi="fa-IR"/>
    </w:rPr>
  </w:style>
  <w:style w:type="character" w:customStyle="1" w:styleId="BodyText2Char">
    <w:name w:val="Body Text 2 Char"/>
    <w:basedOn w:val="DefaultParagraphFont"/>
    <w:link w:val="BodyText2"/>
    <w:uiPriority w:val="99"/>
    <w:rsid w:val="006B1F34"/>
    <w:rPr>
      <w:rFonts w:asciiTheme="majorBidi" w:hAnsiTheme="majorBidi" w:cstheme="majorBidi"/>
      <w:b/>
      <w:bCs/>
      <w:kern w:val="0"/>
      <w:sz w:val="20"/>
      <w:szCs w:val="20"/>
      <w:lang w:bidi="fa-IR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280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2808"/>
    <w:rPr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410</Words>
  <Characters>13738</Characters>
  <Application>Microsoft Office Word</Application>
  <DocSecurity>0</DocSecurity>
  <Lines>114</Lines>
  <Paragraphs>32</Paragraphs>
  <ScaleCrop>false</ScaleCrop>
  <Company/>
  <LinksUpToDate>false</LinksUpToDate>
  <CharactersWithSpaces>16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jafarzadeh</dc:creator>
  <cp:keywords/>
  <dc:description/>
  <cp:lastModifiedBy>javad jafarzadeh</cp:lastModifiedBy>
  <cp:revision>5</cp:revision>
  <dcterms:created xsi:type="dcterms:W3CDTF">2025-12-13T06:36:00Z</dcterms:created>
  <dcterms:modified xsi:type="dcterms:W3CDTF">2025-12-13T06:50:00Z</dcterms:modified>
</cp:coreProperties>
</file>